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ackground w:color="FFFFFF" w:themeColor="background1"/>
  <w:body>
    <w:p w14:paraId="19C4D52A" w14:textId="157005E0" w:rsidR="00AC4B3D" w:rsidRPr="00456722" w:rsidRDefault="00C13CA9" w:rsidP="00AC4B3D">
      <w:pPr>
        <w:widowControl w:val="0"/>
        <w:spacing w:line="480" w:lineRule="auto"/>
        <w:jc w:val="center"/>
        <w:rPr>
          <w:b/>
          <w:bCs/>
        </w:rPr>
      </w:pPr>
      <w:r>
        <w:rPr>
          <w:b/>
          <w:bCs/>
        </w:rPr>
        <w:t>Supporting Information</w:t>
      </w:r>
      <w:r w:rsidR="00FD0701" w:rsidRPr="00456722">
        <w:rPr>
          <w:b/>
          <w:bCs/>
        </w:rPr>
        <w:t xml:space="preserve"> for </w:t>
      </w:r>
      <w:r w:rsidR="00AC4B3D" w:rsidRPr="00456722">
        <w:rPr>
          <w:b/>
          <w:bCs/>
        </w:rPr>
        <w:t>Everyday State Attachment: Dynamic Features and Role of Trait Attachment</w:t>
      </w:r>
    </w:p>
    <w:p w14:paraId="1720EA89" w14:textId="77777777" w:rsidR="005226A6" w:rsidRPr="009E53E6" w:rsidRDefault="005226A6" w:rsidP="005226A6">
      <w:pPr>
        <w:widowControl w:val="0"/>
        <w:autoSpaceDE w:val="0"/>
        <w:autoSpaceDN w:val="0"/>
        <w:adjustRightInd w:val="0"/>
        <w:spacing w:line="480" w:lineRule="auto"/>
        <w:jc w:val="center"/>
        <w:rPr>
          <w:rFonts w:eastAsia="Calibri"/>
          <w:vertAlign w:val="superscript"/>
          <w:lang w:eastAsia="fi-FI"/>
        </w:rPr>
      </w:pPr>
      <w:bookmarkStart w:id="0" w:name="_Hlk157008166"/>
      <w:r w:rsidRPr="009E53E6">
        <w:rPr>
          <w:rFonts w:eastAsia="Calibri"/>
        </w:rPr>
        <w:t>Jaakko Tammilehto</w:t>
      </w:r>
      <w:r w:rsidRPr="009E53E6">
        <w:rPr>
          <w:rFonts w:eastAsia="Calibri"/>
          <w:vertAlign w:val="superscript"/>
        </w:rPr>
        <w:t>1,</w:t>
      </w:r>
      <w:bookmarkEnd w:id="0"/>
      <w:r w:rsidRPr="009E53E6">
        <w:rPr>
          <w:rFonts w:eastAsia="Calibri"/>
          <w:vertAlign w:val="superscript"/>
        </w:rPr>
        <w:t>2</w:t>
      </w:r>
      <w:r w:rsidRPr="009E53E6">
        <w:rPr>
          <w:rFonts w:eastAsia="Calibri"/>
        </w:rPr>
        <w:t>, Aleksandra Kaurin</w:t>
      </w:r>
      <w:r w:rsidRPr="009E53E6">
        <w:rPr>
          <w:vertAlign w:val="superscript"/>
        </w:rPr>
        <w:t>3</w:t>
      </w:r>
      <w:r w:rsidRPr="009E53E6">
        <w:rPr>
          <w:rFonts w:eastAsia="Calibri"/>
        </w:rPr>
        <w:t xml:space="preserve">, </w:t>
      </w:r>
      <w:r w:rsidRPr="009E53E6">
        <w:t>Guy Bosmans</w:t>
      </w:r>
      <w:r w:rsidRPr="009E53E6">
        <w:rPr>
          <w:rFonts w:eastAsia="Calibri"/>
          <w:vertAlign w:val="superscript"/>
        </w:rPr>
        <w:t>4</w:t>
      </w:r>
      <w:r w:rsidRPr="009E53E6">
        <w:rPr>
          <w:rFonts w:eastAsia="Calibri"/>
        </w:rPr>
        <w:t xml:space="preserve">, </w:t>
      </w:r>
      <w:r w:rsidRPr="009E53E6">
        <w:t>Peter Kuppens</w:t>
      </w:r>
      <w:r w:rsidRPr="009E53E6">
        <w:rPr>
          <w:vertAlign w:val="superscript"/>
        </w:rPr>
        <w:t>4</w:t>
      </w:r>
      <w:r w:rsidRPr="009E53E6">
        <w:t>,</w:t>
      </w:r>
      <w:r w:rsidRPr="009E53E6">
        <w:rPr>
          <w:rFonts w:eastAsia="Calibri"/>
        </w:rPr>
        <w:t xml:space="preserve"> Marjo Flykt</w:t>
      </w:r>
      <w:r w:rsidRPr="009E53E6">
        <w:rPr>
          <w:rFonts w:eastAsia="Calibri"/>
          <w:vertAlign w:val="superscript"/>
        </w:rPr>
        <w:t>1, 2</w:t>
      </w:r>
      <w:r w:rsidRPr="009E53E6">
        <w:rPr>
          <w:rFonts w:eastAsia="Calibri"/>
        </w:rPr>
        <w:t>, Mervi Vänskä</w:t>
      </w:r>
      <w:r w:rsidRPr="009E53E6">
        <w:rPr>
          <w:rFonts w:eastAsia="Calibri"/>
          <w:vertAlign w:val="superscript"/>
        </w:rPr>
        <w:t>1</w:t>
      </w:r>
      <w:r w:rsidRPr="009E53E6">
        <w:rPr>
          <w:rFonts w:eastAsia="Calibri"/>
        </w:rPr>
        <w:t>, Kirsi Peltonen</w:t>
      </w:r>
      <w:r w:rsidRPr="009E53E6">
        <w:rPr>
          <w:rFonts w:eastAsia="Calibri"/>
          <w:vertAlign w:val="superscript"/>
        </w:rPr>
        <w:t>5</w:t>
      </w:r>
      <w:r w:rsidRPr="009E53E6">
        <w:rPr>
          <w:rFonts w:eastAsia="Calibri"/>
        </w:rPr>
        <w:t xml:space="preserve">, </w:t>
      </w:r>
      <w:r w:rsidRPr="009E53E6">
        <w:rPr>
          <w:lang w:eastAsia="fi-FI"/>
        </w:rPr>
        <w:t xml:space="preserve">and </w:t>
      </w:r>
      <w:r w:rsidRPr="009E53E6">
        <w:rPr>
          <w:rFonts w:eastAsia="Calibri"/>
          <w:lang w:eastAsia="fi-FI"/>
        </w:rPr>
        <w:t>Jallu Lindblom</w:t>
      </w:r>
      <w:r w:rsidRPr="009E53E6">
        <w:rPr>
          <w:rFonts w:eastAsia="Calibri"/>
          <w:vertAlign w:val="superscript"/>
          <w:lang w:eastAsia="fi-FI"/>
        </w:rPr>
        <w:t>1</w:t>
      </w:r>
    </w:p>
    <w:p w14:paraId="64D25239" w14:textId="77777777" w:rsidR="005226A6" w:rsidRPr="009E53E6" w:rsidRDefault="005226A6" w:rsidP="005226A6">
      <w:pPr>
        <w:widowControl w:val="0"/>
        <w:tabs>
          <w:tab w:val="left" w:pos="567"/>
        </w:tabs>
        <w:spacing w:line="480" w:lineRule="auto"/>
        <w:jc w:val="center"/>
      </w:pPr>
      <w:bookmarkStart w:id="1" w:name="_Hlk31119588"/>
      <w:r w:rsidRPr="009E53E6">
        <w:rPr>
          <w:rFonts w:eastAsia="Calibri"/>
          <w:vertAlign w:val="superscript"/>
          <w:lang w:eastAsia="fi-FI"/>
        </w:rPr>
        <w:t xml:space="preserve">1 </w:t>
      </w:r>
      <w:r w:rsidRPr="009E53E6">
        <w:t>Faculty of Social Sciences / Psychology, Tampere University</w:t>
      </w:r>
      <w:bookmarkEnd w:id="1"/>
    </w:p>
    <w:p w14:paraId="73A94758" w14:textId="77777777" w:rsidR="005226A6" w:rsidRPr="009E53E6" w:rsidRDefault="005226A6" w:rsidP="005226A6">
      <w:pPr>
        <w:widowControl w:val="0"/>
        <w:tabs>
          <w:tab w:val="left" w:pos="567"/>
        </w:tabs>
        <w:spacing w:line="480" w:lineRule="auto"/>
        <w:jc w:val="center"/>
      </w:pPr>
      <w:r w:rsidRPr="009E53E6">
        <w:rPr>
          <w:rFonts w:eastAsia="Calibri"/>
          <w:vertAlign w:val="superscript"/>
          <w:lang w:eastAsia="fi-FI"/>
        </w:rPr>
        <w:t xml:space="preserve">2 </w:t>
      </w:r>
      <w:r w:rsidRPr="009E53E6">
        <w:rPr>
          <w:shd w:val="clear" w:color="auto" w:fill="FFFFFF"/>
        </w:rPr>
        <w:t>Department of Psychology and Logopedics, Faculty of Medicine, University of Helsinki</w:t>
      </w:r>
    </w:p>
    <w:p w14:paraId="4022F7BA" w14:textId="77777777" w:rsidR="005226A6" w:rsidRPr="009E53E6" w:rsidRDefault="005226A6" w:rsidP="005226A6">
      <w:pPr>
        <w:widowControl w:val="0"/>
        <w:autoSpaceDE w:val="0"/>
        <w:autoSpaceDN w:val="0"/>
        <w:adjustRightInd w:val="0"/>
        <w:spacing w:line="480" w:lineRule="auto"/>
        <w:jc w:val="center"/>
        <w:rPr>
          <w:shd w:val="clear" w:color="auto" w:fill="FFFFFF"/>
        </w:rPr>
      </w:pPr>
      <w:r w:rsidRPr="009E53E6">
        <w:rPr>
          <w:rFonts w:eastAsia="Calibri"/>
          <w:vertAlign w:val="superscript"/>
          <w:lang w:eastAsia="fi-FI"/>
        </w:rPr>
        <w:t xml:space="preserve">3 </w:t>
      </w:r>
      <w:r w:rsidRPr="009E53E6">
        <w:rPr>
          <w:shd w:val="clear" w:color="auto" w:fill="FFFFFF"/>
        </w:rPr>
        <w:t>Clinical Child and Adolescent Psychology and Psychotherapy, University of Wuppertal</w:t>
      </w:r>
    </w:p>
    <w:p w14:paraId="18865EAF" w14:textId="77777777" w:rsidR="005226A6" w:rsidRPr="009E53E6" w:rsidRDefault="005226A6" w:rsidP="005226A6">
      <w:pPr>
        <w:widowControl w:val="0"/>
        <w:tabs>
          <w:tab w:val="left" w:pos="567"/>
        </w:tabs>
        <w:spacing w:line="480" w:lineRule="auto"/>
        <w:jc w:val="center"/>
        <w:rPr>
          <w:shd w:val="clear" w:color="auto" w:fill="FFFFFF"/>
        </w:rPr>
      </w:pPr>
      <w:r w:rsidRPr="009E53E6">
        <w:rPr>
          <w:rFonts w:eastAsia="Calibri"/>
          <w:vertAlign w:val="superscript"/>
          <w:lang w:eastAsia="fi-FI"/>
        </w:rPr>
        <w:t>4</w:t>
      </w:r>
      <w:r w:rsidRPr="009E53E6">
        <w:rPr>
          <w:shd w:val="clear" w:color="auto" w:fill="FFFFFF"/>
        </w:rPr>
        <w:t xml:space="preserve"> </w:t>
      </w:r>
      <w:r w:rsidRPr="009E53E6">
        <w:rPr>
          <w:rFonts w:eastAsia="Calibri"/>
        </w:rPr>
        <w:t>Faculty of Psychology and Educational Sciences, KU Leuven</w:t>
      </w:r>
    </w:p>
    <w:p w14:paraId="75EB1751" w14:textId="77777777" w:rsidR="005226A6" w:rsidRPr="009E53E6" w:rsidRDefault="005226A6" w:rsidP="005226A6">
      <w:pPr>
        <w:widowControl w:val="0"/>
        <w:shd w:val="clear" w:color="auto" w:fill="FFFFFF"/>
        <w:spacing w:line="480" w:lineRule="auto"/>
        <w:jc w:val="center"/>
        <w:rPr>
          <w:bdr w:val="none" w:sz="0" w:space="0" w:color="auto" w:frame="1"/>
          <w:shd w:val="clear" w:color="auto" w:fill="FFFFFF"/>
        </w:rPr>
      </w:pPr>
      <w:r w:rsidRPr="009E53E6">
        <w:rPr>
          <w:rFonts w:eastAsia="Calibri"/>
          <w:vertAlign w:val="superscript"/>
        </w:rPr>
        <w:t xml:space="preserve">5 </w:t>
      </w:r>
      <w:r w:rsidRPr="009E53E6">
        <w:rPr>
          <w:bdr w:val="none" w:sz="0" w:space="0" w:color="auto" w:frame="1"/>
          <w:shd w:val="clear" w:color="auto" w:fill="FFFFFF"/>
        </w:rPr>
        <w:t>INVEST Research Flagship Center, University of Turku</w:t>
      </w:r>
    </w:p>
    <w:p w14:paraId="19F3FAC7" w14:textId="77777777" w:rsidR="00177286" w:rsidRDefault="00177286" w:rsidP="00177286">
      <w:pPr>
        <w:widowControl w:val="0"/>
        <w:spacing w:line="480" w:lineRule="auto"/>
        <w:jc w:val="center"/>
      </w:pPr>
    </w:p>
    <w:p w14:paraId="1136BB9B" w14:textId="77777777" w:rsidR="005474DA" w:rsidRPr="00456722" w:rsidRDefault="005474DA" w:rsidP="00177286">
      <w:pPr>
        <w:widowControl w:val="0"/>
        <w:spacing w:line="480" w:lineRule="auto"/>
        <w:jc w:val="center"/>
      </w:pPr>
    </w:p>
    <w:sdt>
      <w:sdtPr>
        <w:rPr>
          <w:rFonts w:ascii="Times New Roman" w:eastAsia="Times New Roman" w:hAnsi="Times New Roman" w:cs="Times New Roman"/>
          <w:color w:val="auto"/>
          <w:sz w:val="24"/>
          <w:szCs w:val="24"/>
          <w:lang w:val="en-US" w:eastAsia="nl-NL"/>
        </w:rPr>
        <w:id w:val="-102104974"/>
        <w:docPartObj>
          <w:docPartGallery w:val="Table of Contents"/>
          <w:docPartUnique/>
        </w:docPartObj>
      </w:sdtPr>
      <w:sdtEndPr>
        <w:rPr>
          <w:b/>
          <w:bCs/>
        </w:rPr>
      </w:sdtEndPr>
      <w:sdtContent>
        <w:p w14:paraId="1B44906B" w14:textId="22A7C406" w:rsidR="00E10425" w:rsidRPr="00445C42" w:rsidRDefault="001419ED">
          <w:pPr>
            <w:pStyle w:val="Sisllysluettelonotsikko"/>
            <w:rPr>
              <w:rFonts w:ascii="Times New Roman" w:hAnsi="Times New Roman" w:cs="Times New Roman"/>
              <w:b/>
              <w:bCs/>
              <w:color w:val="auto"/>
              <w:sz w:val="24"/>
              <w:szCs w:val="24"/>
              <w:lang w:val="en-US"/>
            </w:rPr>
          </w:pPr>
          <w:r w:rsidRPr="00445C42">
            <w:rPr>
              <w:rFonts w:ascii="Times New Roman" w:hAnsi="Times New Roman" w:cs="Times New Roman"/>
              <w:b/>
              <w:bCs/>
              <w:color w:val="auto"/>
              <w:sz w:val="24"/>
              <w:szCs w:val="24"/>
              <w:lang w:val="en-US"/>
            </w:rPr>
            <w:t>Table of Content</w:t>
          </w:r>
          <w:r w:rsidR="00413A5D" w:rsidRPr="00445C42">
            <w:rPr>
              <w:rFonts w:ascii="Times New Roman" w:hAnsi="Times New Roman" w:cs="Times New Roman"/>
              <w:b/>
              <w:bCs/>
              <w:color w:val="auto"/>
              <w:sz w:val="24"/>
              <w:szCs w:val="24"/>
              <w:lang w:val="en-US"/>
            </w:rPr>
            <w:t>s</w:t>
          </w:r>
        </w:p>
        <w:p w14:paraId="52060498" w14:textId="7EC624FF" w:rsidR="00445C42" w:rsidRPr="00445C42" w:rsidRDefault="00E10425">
          <w:pPr>
            <w:pStyle w:val="Sisluet2"/>
            <w:tabs>
              <w:tab w:val="right" w:leader="dot" w:pos="9016"/>
            </w:tabs>
            <w:rPr>
              <w:rFonts w:asciiTheme="minorHAnsi" w:eastAsiaTheme="minorEastAsia" w:hAnsiTheme="minorHAnsi" w:cstheme="minorBidi"/>
              <w:b/>
              <w:bCs/>
              <w:noProof/>
              <w:kern w:val="2"/>
              <w:lang w:val="fi-FI" w:eastAsia="fi-FI"/>
              <w14:ligatures w14:val="standardContextual"/>
            </w:rPr>
          </w:pPr>
          <w:r w:rsidRPr="00445C42">
            <w:rPr>
              <w:b/>
              <w:bCs/>
            </w:rPr>
            <w:fldChar w:fldCharType="begin"/>
          </w:r>
          <w:r w:rsidRPr="00445C42">
            <w:rPr>
              <w:b/>
              <w:bCs/>
            </w:rPr>
            <w:instrText xml:space="preserve"> TOC \o "1-3" \h \z \u </w:instrText>
          </w:r>
          <w:r w:rsidRPr="00445C42">
            <w:rPr>
              <w:b/>
              <w:bCs/>
            </w:rPr>
            <w:fldChar w:fldCharType="separate"/>
          </w:r>
          <w:hyperlink w:anchor="_Toc177987290" w:history="1">
            <w:r w:rsidR="00445C42" w:rsidRPr="00445C42">
              <w:rPr>
                <w:rStyle w:val="Hyperlinkki"/>
                <w:b/>
                <w:bCs/>
                <w:noProof/>
              </w:rPr>
              <w:t>Supporting Information 1: Multilevel Confirmatory Factor Analysis for the Measurement Model of State Adult Attachment Measure</w:t>
            </w:r>
            <w:r w:rsidR="00445C42" w:rsidRPr="00445C42">
              <w:rPr>
                <w:b/>
                <w:bCs/>
                <w:noProof/>
                <w:webHidden/>
              </w:rPr>
              <w:tab/>
            </w:r>
            <w:r w:rsidR="00445C42" w:rsidRPr="00445C42">
              <w:rPr>
                <w:b/>
                <w:bCs/>
                <w:noProof/>
                <w:webHidden/>
              </w:rPr>
              <w:fldChar w:fldCharType="begin"/>
            </w:r>
            <w:r w:rsidR="00445C42" w:rsidRPr="00445C42">
              <w:rPr>
                <w:b/>
                <w:bCs/>
                <w:noProof/>
                <w:webHidden/>
              </w:rPr>
              <w:instrText xml:space="preserve"> PAGEREF _Toc177987290 \h </w:instrText>
            </w:r>
            <w:r w:rsidR="00445C42" w:rsidRPr="00445C42">
              <w:rPr>
                <w:b/>
                <w:bCs/>
                <w:noProof/>
                <w:webHidden/>
              </w:rPr>
            </w:r>
            <w:r w:rsidR="00445C42" w:rsidRPr="00445C42">
              <w:rPr>
                <w:b/>
                <w:bCs/>
                <w:noProof/>
                <w:webHidden/>
              </w:rPr>
              <w:fldChar w:fldCharType="separate"/>
            </w:r>
            <w:r w:rsidR="00445C42" w:rsidRPr="00445C42">
              <w:rPr>
                <w:b/>
                <w:bCs/>
                <w:noProof/>
                <w:webHidden/>
              </w:rPr>
              <w:t>2</w:t>
            </w:r>
            <w:r w:rsidR="00445C42" w:rsidRPr="00445C42">
              <w:rPr>
                <w:b/>
                <w:bCs/>
                <w:noProof/>
                <w:webHidden/>
              </w:rPr>
              <w:fldChar w:fldCharType="end"/>
            </w:r>
          </w:hyperlink>
        </w:p>
        <w:p w14:paraId="4BEB0CBE" w14:textId="3957FD2E" w:rsidR="00445C42" w:rsidRPr="00445C42" w:rsidRDefault="00445C42">
          <w:pPr>
            <w:pStyle w:val="Sisluet2"/>
            <w:tabs>
              <w:tab w:val="right" w:leader="dot" w:pos="9016"/>
            </w:tabs>
            <w:rPr>
              <w:rFonts w:asciiTheme="minorHAnsi" w:eastAsiaTheme="minorEastAsia" w:hAnsiTheme="minorHAnsi" w:cstheme="minorBidi"/>
              <w:b/>
              <w:bCs/>
              <w:noProof/>
              <w:kern w:val="2"/>
              <w:lang w:val="fi-FI" w:eastAsia="fi-FI"/>
              <w14:ligatures w14:val="standardContextual"/>
            </w:rPr>
          </w:pPr>
          <w:hyperlink w:anchor="_Toc177987291" w:history="1">
            <w:r w:rsidRPr="00445C42">
              <w:rPr>
                <w:rStyle w:val="Hyperlinkki"/>
                <w:b/>
                <w:bCs/>
                <w:noProof/>
              </w:rPr>
              <w:t>Supporting Information 2: Testing Stationarity of State Attachment</w:t>
            </w:r>
            <w:r w:rsidRPr="00445C42">
              <w:rPr>
                <w:b/>
                <w:bCs/>
                <w:noProof/>
                <w:webHidden/>
              </w:rPr>
              <w:tab/>
            </w:r>
            <w:r w:rsidRPr="00445C42">
              <w:rPr>
                <w:b/>
                <w:bCs/>
                <w:noProof/>
                <w:webHidden/>
              </w:rPr>
              <w:fldChar w:fldCharType="begin"/>
            </w:r>
            <w:r w:rsidRPr="00445C42">
              <w:rPr>
                <w:b/>
                <w:bCs/>
                <w:noProof/>
                <w:webHidden/>
              </w:rPr>
              <w:instrText xml:space="preserve"> PAGEREF _Toc177987291 \h </w:instrText>
            </w:r>
            <w:r w:rsidRPr="00445C42">
              <w:rPr>
                <w:b/>
                <w:bCs/>
                <w:noProof/>
                <w:webHidden/>
              </w:rPr>
            </w:r>
            <w:r w:rsidRPr="00445C42">
              <w:rPr>
                <w:b/>
                <w:bCs/>
                <w:noProof/>
                <w:webHidden/>
              </w:rPr>
              <w:fldChar w:fldCharType="separate"/>
            </w:r>
            <w:r w:rsidRPr="00445C42">
              <w:rPr>
                <w:b/>
                <w:bCs/>
                <w:noProof/>
                <w:webHidden/>
              </w:rPr>
              <w:t>6</w:t>
            </w:r>
            <w:r w:rsidRPr="00445C42">
              <w:rPr>
                <w:b/>
                <w:bCs/>
                <w:noProof/>
                <w:webHidden/>
              </w:rPr>
              <w:fldChar w:fldCharType="end"/>
            </w:r>
          </w:hyperlink>
        </w:p>
        <w:p w14:paraId="1354A07B" w14:textId="54D1B3A9" w:rsidR="00445C42" w:rsidRPr="00445C42" w:rsidRDefault="00445C42">
          <w:pPr>
            <w:pStyle w:val="Sisluet2"/>
            <w:tabs>
              <w:tab w:val="right" w:leader="dot" w:pos="9016"/>
            </w:tabs>
            <w:rPr>
              <w:rFonts w:asciiTheme="minorHAnsi" w:eastAsiaTheme="minorEastAsia" w:hAnsiTheme="minorHAnsi" w:cstheme="minorBidi"/>
              <w:b/>
              <w:bCs/>
              <w:noProof/>
              <w:kern w:val="2"/>
              <w:lang w:val="fi-FI" w:eastAsia="fi-FI"/>
              <w14:ligatures w14:val="standardContextual"/>
            </w:rPr>
          </w:pPr>
          <w:hyperlink w:anchor="_Toc177987292" w:history="1">
            <w:r w:rsidRPr="00445C42">
              <w:rPr>
                <w:rStyle w:val="Hyperlinkki"/>
                <w:b/>
                <w:bCs/>
                <w:noProof/>
              </w:rPr>
              <w:t>Supporting Information 3: Descriptive Statistics and Correlations of Study Variables</w:t>
            </w:r>
            <w:r w:rsidRPr="00445C42">
              <w:rPr>
                <w:b/>
                <w:bCs/>
                <w:noProof/>
                <w:webHidden/>
              </w:rPr>
              <w:tab/>
            </w:r>
            <w:r w:rsidRPr="00445C42">
              <w:rPr>
                <w:b/>
                <w:bCs/>
                <w:noProof/>
                <w:webHidden/>
              </w:rPr>
              <w:fldChar w:fldCharType="begin"/>
            </w:r>
            <w:r w:rsidRPr="00445C42">
              <w:rPr>
                <w:b/>
                <w:bCs/>
                <w:noProof/>
                <w:webHidden/>
              </w:rPr>
              <w:instrText xml:space="preserve"> PAGEREF _Toc177987292 \h </w:instrText>
            </w:r>
            <w:r w:rsidRPr="00445C42">
              <w:rPr>
                <w:b/>
                <w:bCs/>
                <w:noProof/>
                <w:webHidden/>
              </w:rPr>
            </w:r>
            <w:r w:rsidRPr="00445C42">
              <w:rPr>
                <w:b/>
                <w:bCs/>
                <w:noProof/>
                <w:webHidden/>
              </w:rPr>
              <w:fldChar w:fldCharType="separate"/>
            </w:r>
            <w:r w:rsidRPr="00445C42">
              <w:rPr>
                <w:b/>
                <w:bCs/>
                <w:noProof/>
                <w:webHidden/>
              </w:rPr>
              <w:t>8</w:t>
            </w:r>
            <w:r w:rsidRPr="00445C42">
              <w:rPr>
                <w:b/>
                <w:bCs/>
                <w:noProof/>
                <w:webHidden/>
              </w:rPr>
              <w:fldChar w:fldCharType="end"/>
            </w:r>
          </w:hyperlink>
        </w:p>
        <w:p w14:paraId="309D3ECA" w14:textId="73BE5F69" w:rsidR="00445C42" w:rsidRPr="00445C42" w:rsidRDefault="00445C42">
          <w:pPr>
            <w:pStyle w:val="Sisluet2"/>
            <w:tabs>
              <w:tab w:val="right" w:leader="dot" w:pos="9016"/>
            </w:tabs>
            <w:rPr>
              <w:rFonts w:asciiTheme="minorHAnsi" w:eastAsiaTheme="minorEastAsia" w:hAnsiTheme="minorHAnsi" w:cstheme="minorBidi"/>
              <w:b/>
              <w:bCs/>
              <w:noProof/>
              <w:kern w:val="2"/>
              <w:lang w:val="fi-FI" w:eastAsia="fi-FI"/>
              <w14:ligatures w14:val="standardContextual"/>
            </w:rPr>
          </w:pPr>
          <w:hyperlink w:anchor="_Toc177987293" w:history="1">
            <w:r w:rsidRPr="00445C42">
              <w:rPr>
                <w:rStyle w:val="Hyperlinkki"/>
                <w:b/>
                <w:bCs/>
                <w:noProof/>
              </w:rPr>
              <w:t>Supporting Information 4: Sensitivity Analyses for Associations of Dynamic Features Within Each State Attachment Dimension</w:t>
            </w:r>
            <w:r w:rsidRPr="00445C42">
              <w:rPr>
                <w:b/>
                <w:bCs/>
                <w:noProof/>
                <w:webHidden/>
              </w:rPr>
              <w:tab/>
            </w:r>
            <w:r w:rsidRPr="00445C42">
              <w:rPr>
                <w:b/>
                <w:bCs/>
                <w:noProof/>
                <w:webHidden/>
              </w:rPr>
              <w:fldChar w:fldCharType="begin"/>
            </w:r>
            <w:r w:rsidRPr="00445C42">
              <w:rPr>
                <w:b/>
                <w:bCs/>
                <w:noProof/>
                <w:webHidden/>
              </w:rPr>
              <w:instrText xml:space="preserve"> PAGEREF _Toc177987293 \h </w:instrText>
            </w:r>
            <w:r w:rsidRPr="00445C42">
              <w:rPr>
                <w:b/>
                <w:bCs/>
                <w:noProof/>
                <w:webHidden/>
              </w:rPr>
            </w:r>
            <w:r w:rsidRPr="00445C42">
              <w:rPr>
                <w:b/>
                <w:bCs/>
                <w:noProof/>
                <w:webHidden/>
              </w:rPr>
              <w:fldChar w:fldCharType="separate"/>
            </w:r>
            <w:r w:rsidRPr="00445C42">
              <w:rPr>
                <w:b/>
                <w:bCs/>
                <w:noProof/>
                <w:webHidden/>
              </w:rPr>
              <w:t>10</w:t>
            </w:r>
            <w:r w:rsidRPr="00445C42">
              <w:rPr>
                <w:b/>
                <w:bCs/>
                <w:noProof/>
                <w:webHidden/>
              </w:rPr>
              <w:fldChar w:fldCharType="end"/>
            </w:r>
          </w:hyperlink>
        </w:p>
        <w:p w14:paraId="1B7E9663" w14:textId="65B2C2AF" w:rsidR="00445C42" w:rsidRPr="00445C42" w:rsidRDefault="00445C42">
          <w:pPr>
            <w:pStyle w:val="Sisluet2"/>
            <w:tabs>
              <w:tab w:val="right" w:leader="dot" w:pos="9016"/>
            </w:tabs>
            <w:rPr>
              <w:rFonts w:asciiTheme="minorHAnsi" w:eastAsiaTheme="minorEastAsia" w:hAnsiTheme="minorHAnsi" w:cstheme="minorBidi"/>
              <w:b/>
              <w:bCs/>
              <w:noProof/>
              <w:kern w:val="2"/>
              <w:lang w:val="fi-FI" w:eastAsia="fi-FI"/>
              <w14:ligatures w14:val="standardContextual"/>
            </w:rPr>
          </w:pPr>
          <w:hyperlink w:anchor="_Toc177987294" w:history="1">
            <w:r w:rsidRPr="00445C42">
              <w:rPr>
                <w:rStyle w:val="Hyperlinkki"/>
                <w:b/>
                <w:bCs/>
                <w:noProof/>
                <w:shd w:val="clear" w:color="auto" w:fill="FFFFFF"/>
              </w:rPr>
              <w:t>Supporting Information 5: Unstandardized Associations of Trait Attachment with Dynamic Features of State Attachment</w:t>
            </w:r>
            <w:r w:rsidRPr="00445C42">
              <w:rPr>
                <w:b/>
                <w:bCs/>
                <w:noProof/>
                <w:webHidden/>
              </w:rPr>
              <w:tab/>
            </w:r>
            <w:r w:rsidRPr="00445C42">
              <w:rPr>
                <w:b/>
                <w:bCs/>
                <w:noProof/>
                <w:webHidden/>
              </w:rPr>
              <w:fldChar w:fldCharType="begin"/>
            </w:r>
            <w:r w:rsidRPr="00445C42">
              <w:rPr>
                <w:b/>
                <w:bCs/>
                <w:noProof/>
                <w:webHidden/>
              </w:rPr>
              <w:instrText xml:space="preserve"> PAGEREF _Toc177987294 \h </w:instrText>
            </w:r>
            <w:r w:rsidRPr="00445C42">
              <w:rPr>
                <w:b/>
                <w:bCs/>
                <w:noProof/>
                <w:webHidden/>
              </w:rPr>
            </w:r>
            <w:r w:rsidRPr="00445C42">
              <w:rPr>
                <w:b/>
                <w:bCs/>
                <w:noProof/>
                <w:webHidden/>
              </w:rPr>
              <w:fldChar w:fldCharType="separate"/>
            </w:r>
            <w:r w:rsidRPr="00445C42">
              <w:rPr>
                <w:b/>
                <w:bCs/>
                <w:noProof/>
                <w:webHidden/>
              </w:rPr>
              <w:t>13</w:t>
            </w:r>
            <w:r w:rsidRPr="00445C42">
              <w:rPr>
                <w:b/>
                <w:bCs/>
                <w:noProof/>
                <w:webHidden/>
              </w:rPr>
              <w:fldChar w:fldCharType="end"/>
            </w:r>
          </w:hyperlink>
        </w:p>
        <w:p w14:paraId="625C26FC" w14:textId="398F3667" w:rsidR="00445C42" w:rsidRPr="00445C42" w:rsidRDefault="00445C42">
          <w:pPr>
            <w:pStyle w:val="Sisluet2"/>
            <w:tabs>
              <w:tab w:val="right" w:leader="dot" w:pos="9016"/>
            </w:tabs>
            <w:rPr>
              <w:rFonts w:asciiTheme="minorHAnsi" w:eastAsiaTheme="minorEastAsia" w:hAnsiTheme="minorHAnsi" w:cstheme="minorBidi"/>
              <w:b/>
              <w:bCs/>
              <w:noProof/>
              <w:kern w:val="2"/>
              <w:lang w:val="fi-FI" w:eastAsia="fi-FI"/>
              <w14:ligatures w14:val="standardContextual"/>
            </w:rPr>
          </w:pPr>
          <w:hyperlink w:anchor="_Toc177987295" w:history="1">
            <w:r w:rsidRPr="00445C42">
              <w:rPr>
                <w:rStyle w:val="Hyperlinkki"/>
                <w:b/>
                <w:bCs/>
                <w:noProof/>
              </w:rPr>
              <w:t>Supporting Information 6: Sensitivity Analyses for Associations of Trait Attachment with Dynamic Features of State Attachment</w:t>
            </w:r>
            <w:r w:rsidRPr="00445C42">
              <w:rPr>
                <w:b/>
                <w:bCs/>
                <w:noProof/>
                <w:webHidden/>
              </w:rPr>
              <w:tab/>
            </w:r>
            <w:r w:rsidRPr="00445C42">
              <w:rPr>
                <w:b/>
                <w:bCs/>
                <w:noProof/>
                <w:webHidden/>
              </w:rPr>
              <w:fldChar w:fldCharType="begin"/>
            </w:r>
            <w:r w:rsidRPr="00445C42">
              <w:rPr>
                <w:b/>
                <w:bCs/>
                <w:noProof/>
                <w:webHidden/>
              </w:rPr>
              <w:instrText xml:space="preserve"> PAGEREF _Toc177987295 \h </w:instrText>
            </w:r>
            <w:r w:rsidRPr="00445C42">
              <w:rPr>
                <w:b/>
                <w:bCs/>
                <w:noProof/>
                <w:webHidden/>
              </w:rPr>
            </w:r>
            <w:r w:rsidRPr="00445C42">
              <w:rPr>
                <w:b/>
                <w:bCs/>
                <w:noProof/>
                <w:webHidden/>
              </w:rPr>
              <w:fldChar w:fldCharType="separate"/>
            </w:r>
            <w:r w:rsidRPr="00445C42">
              <w:rPr>
                <w:b/>
                <w:bCs/>
                <w:noProof/>
                <w:webHidden/>
              </w:rPr>
              <w:t>15</w:t>
            </w:r>
            <w:r w:rsidRPr="00445C42">
              <w:rPr>
                <w:b/>
                <w:bCs/>
                <w:noProof/>
                <w:webHidden/>
              </w:rPr>
              <w:fldChar w:fldCharType="end"/>
            </w:r>
          </w:hyperlink>
        </w:p>
        <w:p w14:paraId="04507548" w14:textId="1575B10B" w:rsidR="00445C42" w:rsidRPr="00445C42" w:rsidRDefault="00445C42">
          <w:pPr>
            <w:pStyle w:val="Sisluet2"/>
            <w:tabs>
              <w:tab w:val="right" w:leader="dot" w:pos="9016"/>
            </w:tabs>
            <w:rPr>
              <w:rFonts w:asciiTheme="minorHAnsi" w:eastAsiaTheme="minorEastAsia" w:hAnsiTheme="minorHAnsi" w:cstheme="minorBidi"/>
              <w:b/>
              <w:bCs/>
              <w:noProof/>
              <w:kern w:val="2"/>
              <w:lang w:val="fi-FI" w:eastAsia="fi-FI"/>
              <w14:ligatures w14:val="standardContextual"/>
            </w:rPr>
          </w:pPr>
          <w:hyperlink w:anchor="_Toc177987296" w:history="1">
            <w:r w:rsidRPr="00445C42">
              <w:rPr>
                <w:rStyle w:val="Hyperlinkki"/>
                <w:b/>
                <w:bCs/>
                <w:noProof/>
                <w:lang w:val="fr-FR"/>
              </w:rPr>
              <w:t>References</w:t>
            </w:r>
            <w:r w:rsidRPr="00445C42">
              <w:rPr>
                <w:b/>
                <w:bCs/>
                <w:noProof/>
                <w:webHidden/>
              </w:rPr>
              <w:tab/>
            </w:r>
            <w:r w:rsidRPr="00445C42">
              <w:rPr>
                <w:b/>
                <w:bCs/>
                <w:noProof/>
                <w:webHidden/>
              </w:rPr>
              <w:fldChar w:fldCharType="begin"/>
            </w:r>
            <w:r w:rsidRPr="00445C42">
              <w:rPr>
                <w:b/>
                <w:bCs/>
                <w:noProof/>
                <w:webHidden/>
              </w:rPr>
              <w:instrText xml:space="preserve"> PAGEREF _Toc177987296 \h </w:instrText>
            </w:r>
            <w:r w:rsidRPr="00445C42">
              <w:rPr>
                <w:b/>
                <w:bCs/>
                <w:noProof/>
                <w:webHidden/>
              </w:rPr>
            </w:r>
            <w:r w:rsidRPr="00445C42">
              <w:rPr>
                <w:b/>
                <w:bCs/>
                <w:noProof/>
                <w:webHidden/>
              </w:rPr>
              <w:fldChar w:fldCharType="separate"/>
            </w:r>
            <w:r w:rsidRPr="00445C42">
              <w:rPr>
                <w:b/>
                <w:bCs/>
                <w:noProof/>
                <w:webHidden/>
              </w:rPr>
              <w:t>20</w:t>
            </w:r>
            <w:r w:rsidRPr="00445C42">
              <w:rPr>
                <w:b/>
                <w:bCs/>
                <w:noProof/>
                <w:webHidden/>
              </w:rPr>
              <w:fldChar w:fldCharType="end"/>
            </w:r>
          </w:hyperlink>
        </w:p>
        <w:p w14:paraId="30652AD8" w14:textId="1DAFF591" w:rsidR="00E10425" w:rsidRPr="00456722" w:rsidRDefault="00E10425">
          <w:r w:rsidRPr="00445C42">
            <w:rPr>
              <w:b/>
              <w:bCs/>
            </w:rPr>
            <w:fldChar w:fldCharType="end"/>
          </w:r>
        </w:p>
      </w:sdtContent>
    </w:sdt>
    <w:p w14:paraId="3FE862C9" w14:textId="77777777" w:rsidR="00177286" w:rsidRPr="00456722" w:rsidRDefault="00177286" w:rsidP="00177286">
      <w:pPr>
        <w:widowControl w:val="0"/>
        <w:spacing w:line="480" w:lineRule="auto"/>
        <w:jc w:val="center"/>
        <w:rPr>
          <w:b/>
          <w:bCs/>
        </w:rPr>
      </w:pPr>
    </w:p>
    <w:p w14:paraId="51227F3A" w14:textId="77777777" w:rsidR="00177286" w:rsidRPr="00456722" w:rsidRDefault="00177286" w:rsidP="00177286">
      <w:pPr>
        <w:widowControl w:val="0"/>
        <w:spacing w:line="480" w:lineRule="auto"/>
        <w:jc w:val="center"/>
        <w:rPr>
          <w:b/>
          <w:bCs/>
        </w:rPr>
      </w:pPr>
    </w:p>
    <w:p w14:paraId="3377B57A" w14:textId="77777777" w:rsidR="00177286" w:rsidRPr="00456722" w:rsidRDefault="00177286" w:rsidP="00177286">
      <w:pPr>
        <w:widowControl w:val="0"/>
        <w:spacing w:line="480" w:lineRule="auto"/>
        <w:jc w:val="center"/>
        <w:rPr>
          <w:b/>
          <w:bCs/>
        </w:rPr>
      </w:pPr>
    </w:p>
    <w:p w14:paraId="1279E842" w14:textId="77777777" w:rsidR="00177286" w:rsidRPr="00456722" w:rsidRDefault="00177286" w:rsidP="00177286">
      <w:pPr>
        <w:widowControl w:val="0"/>
        <w:spacing w:line="480" w:lineRule="auto"/>
        <w:jc w:val="center"/>
        <w:rPr>
          <w:b/>
          <w:bCs/>
        </w:rPr>
      </w:pPr>
    </w:p>
    <w:p w14:paraId="69CFE4C5" w14:textId="77777777" w:rsidR="00177286" w:rsidRPr="00456722" w:rsidRDefault="00177286" w:rsidP="00177286">
      <w:pPr>
        <w:widowControl w:val="0"/>
        <w:spacing w:line="480" w:lineRule="auto"/>
        <w:jc w:val="center"/>
        <w:rPr>
          <w:b/>
          <w:bCs/>
        </w:rPr>
      </w:pPr>
    </w:p>
    <w:p w14:paraId="67884DA1" w14:textId="77777777" w:rsidR="00177286" w:rsidRPr="00456722" w:rsidRDefault="00177286" w:rsidP="00177286">
      <w:pPr>
        <w:widowControl w:val="0"/>
        <w:spacing w:line="480" w:lineRule="auto"/>
        <w:jc w:val="center"/>
        <w:rPr>
          <w:b/>
          <w:bCs/>
        </w:rPr>
      </w:pPr>
    </w:p>
    <w:p w14:paraId="58D568E3" w14:textId="77777777" w:rsidR="00E10425" w:rsidRPr="00456722" w:rsidRDefault="00E10425" w:rsidP="00177286">
      <w:pPr>
        <w:widowControl w:val="0"/>
        <w:spacing w:line="480" w:lineRule="auto"/>
        <w:jc w:val="center"/>
        <w:rPr>
          <w:b/>
          <w:bCs/>
        </w:rPr>
      </w:pPr>
    </w:p>
    <w:p w14:paraId="582CF031" w14:textId="77777777" w:rsidR="00E10425" w:rsidRPr="00456722" w:rsidRDefault="00E10425" w:rsidP="00177286">
      <w:pPr>
        <w:widowControl w:val="0"/>
        <w:spacing w:line="480" w:lineRule="auto"/>
        <w:jc w:val="center"/>
        <w:rPr>
          <w:b/>
          <w:bCs/>
        </w:rPr>
      </w:pPr>
    </w:p>
    <w:p w14:paraId="6C757D00" w14:textId="77777777" w:rsidR="00E10425" w:rsidRPr="00456722" w:rsidRDefault="00E10425" w:rsidP="00177286">
      <w:pPr>
        <w:widowControl w:val="0"/>
        <w:spacing w:line="480" w:lineRule="auto"/>
        <w:jc w:val="center"/>
        <w:rPr>
          <w:b/>
          <w:bCs/>
        </w:rPr>
      </w:pPr>
    </w:p>
    <w:p w14:paraId="05A07E47" w14:textId="77777777" w:rsidR="00E10425" w:rsidRPr="00456722" w:rsidRDefault="00E10425" w:rsidP="00177286">
      <w:pPr>
        <w:widowControl w:val="0"/>
        <w:spacing w:line="480" w:lineRule="auto"/>
        <w:jc w:val="center"/>
        <w:rPr>
          <w:b/>
          <w:bCs/>
        </w:rPr>
      </w:pPr>
    </w:p>
    <w:p w14:paraId="55B258A6" w14:textId="77777777" w:rsidR="00E10425" w:rsidRPr="00456722" w:rsidRDefault="00E10425" w:rsidP="00177286">
      <w:pPr>
        <w:widowControl w:val="0"/>
        <w:spacing w:line="480" w:lineRule="auto"/>
        <w:jc w:val="center"/>
        <w:rPr>
          <w:b/>
          <w:bCs/>
        </w:rPr>
      </w:pPr>
    </w:p>
    <w:p w14:paraId="2E3C7D49" w14:textId="77777777" w:rsidR="00E10425" w:rsidRPr="00456722" w:rsidRDefault="00E10425" w:rsidP="00177286">
      <w:pPr>
        <w:widowControl w:val="0"/>
        <w:spacing w:line="480" w:lineRule="auto"/>
        <w:jc w:val="center"/>
        <w:rPr>
          <w:b/>
          <w:bCs/>
        </w:rPr>
      </w:pPr>
    </w:p>
    <w:p w14:paraId="327F6DBC" w14:textId="77777777" w:rsidR="00E10425" w:rsidRPr="00456722" w:rsidRDefault="00E10425" w:rsidP="00177286">
      <w:pPr>
        <w:widowControl w:val="0"/>
        <w:spacing w:line="480" w:lineRule="auto"/>
        <w:jc w:val="center"/>
        <w:rPr>
          <w:b/>
          <w:bCs/>
        </w:rPr>
      </w:pPr>
    </w:p>
    <w:p w14:paraId="0355FCF4" w14:textId="77777777" w:rsidR="00E10425" w:rsidRPr="00456722" w:rsidRDefault="00E10425" w:rsidP="001419ED">
      <w:pPr>
        <w:widowControl w:val="0"/>
        <w:spacing w:line="480" w:lineRule="auto"/>
        <w:jc w:val="center"/>
        <w:rPr>
          <w:b/>
          <w:bCs/>
        </w:rPr>
      </w:pPr>
    </w:p>
    <w:p w14:paraId="107E6205" w14:textId="77777777" w:rsidR="00413A5D" w:rsidRPr="00456722" w:rsidRDefault="00413A5D" w:rsidP="001419ED">
      <w:pPr>
        <w:widowControl w:val="0"/>
        <w:spacing w:line="480" w:lineRule="auto"/>
        <w:jc w:val="center"/>
        <w:rPr>
          <w:b/>
          <w:bCs/>
        </w:rPr>
      </w:pPr>
    </w:p>
    <w:p w14:paraId="684D8FB3" w14:textId="77777777" w:rsidR="00E10425" w:rsidRPr="00456722" w:rsidRDefault="00E10425" w:rsidP="001419ED">
      <w:pPr>
        <w:widowControl w:val="0"/>
        <w:spacing w:line="480" w:lineRule="auto"/>
        <w:jc w:val="center"/>
        <w:rPr>
          <w:b/>
          <w:bCs/>
        </w:rPr>
      </w:pPr>
    </w:p>
    <w:p w14:paraId="37CB1477" w14:textId="77777777" w:rsidR="00E10425" w:rsidRPr="00456722" w:rsidRDefault="00E10425" w:rsidP="001419ED">
      <w:pPr>
        <w:pStyle w:val="Otsikko2"/>
        <w:spacing w:line="480" w:lineRule="auto"/>
      </w:pPr>
    </w:p>
    <w:p w14:paraId="050D23AE" w14:textId="2F96468E" w:rsidR="00177286" w:rsidRPr="00456722" w:rsidRDefault="00C13CA9" w:rsidP="001419ED">
      <w:pPr>
        <w:pStyle w:val="Otsikko2"/>
        <w:spacing w:line="480" w:lineRule="auto"/>
      </w:pPr>
      <w:bookmarkStart w:id="2" w:name="_Toc177987290"/>
      <w:r>
        <w:t>Supporting Information</w:t>
      </w:r>
      <w:r w:rsidR="00177286" w:rsidRPr="00456722">
        <w:t xml:space="preserve"> 1: Multilevel Confirmatory Factor Analysis for the Measurement Model of State Adult Attachment Measure</w:t>
      </w:r>
      <w:bookmarkEnd w:id="2"/>
    </w:p>
    <w:p w14:paraId="641E719F" w14:textId="77777777" w:rsidR="00177286" w:rsidRPr="00456722" w:rsidRDefault="00177286" w:rsidP="001419ED">
      <w:pPr>
        <w:widowControl w:val="0"/>
        <w:spacing w:line="480" w:lineRule="auto"/>
        <w:ind w:firstLine="720"/>
        <w:rPr>
          <w:bCs/>
        </w:rPr>
      </w:pPr>
    </w:p>
    <w:p w14:paraId="7EF9CF6D" w14:textId="77777777" w:rsidR="00177286" w:rsidRPr="00456722" w:rsidRDefault="00177286" w:rsidP="00177286">
      <w:pPr>
        <w:widowControl w:val="0"/>
        <w:spacing w:line="480" w:lineRule="auto"/>
        <w:ind w:firstLine="720"/>
        <w:rPr>
          <w:bCs/>
        </w:rPr>
      </w:pPr>
    </w:p>
    <w:p w14:paraId="665F54A3" w14:textId="77777777" w:rsidR="00E10425" w:rsidRPr="00456722" w:rsidRDefault="00E10425" w:rsidP="00177286">
      <w:pPr>
        <w:widowControl w:val="0"/>
        <w:spacing w:line="480" w:lineRule="auto"/>
        <w:ind w:firstLine="720"/>
        <w:rPr>
          <w:bCs/>
        </w:rPr>
      </w:pPr>
    </w:p>
    <w:p w14:paraId="509793AA" w14:textId="77777777" w:rsidR="00177286" w:rsidRPr="00456722" w:rsidRDefault="00177286" w:rsidP="00177286">
      <w:pPr>
        <w:widowControl w:val="0"/>
        <w:spacing w:line="480" w:lineRule="auto"/>
        <w:ind w:firstLine="720"/>
        <w:rPr>
          <w:bCs/>
        </w:rPr>
      </w:pPr>
    </w:p>
    <w:p w14:paraId="6208BF64" w14:textId="77777777" w:rsidR="00177286" w:rsidRPr="00456722" w:rsidRDefault="00177286" w:rsidP="00177286">
      <w:pPr>
        <w:widowControl w:val="0"/>
        <w:spacing w:line="480" w:lineRule="auto"/>
        <w:ind w:firstLine="720"/>
        <w:rPr>
          <w:bCs/>
        </w:rPr>
      </w:pPr>
    </w:p>
    <w:p w14:paraId="04A348FB" w14:textId="77777777" w:rsidR="00177286" w:rsidRPr="00456722" w:rsidRDefault="00177286" w:rsidP="00177286">
      <w:pPr>
        <w:widowControl w:val="0"/>
        <w:spacing w:line="480" w:lineRule="auto"/>
        <w:ind w:firstLine="720"/>
        <w:rPr>
          <w:bCs/>
        </w:rPr>
      </w:pPr>
    </w:p>
    <w:p w14:paraId="07337D02" w14:textId="77777777" w:rsidR="00177286" w:rsidRPr="00456722" w:rsidRDefault="00177286" w:rsidP="00177286">
      <w:pPr>
        <w:widowControl w:val="0"/>
        <w:spacing w:line="480" w:lineRule="auto"/>
        <w:ind w:firstLine="720"/>
        <w:rPr>
          <w:bCs/>
        </w:rPr>
      </w:pPr>
    </w:p>
    <w:p w14:paraId="5D4F7590" w14:textId="77777777" w:rsidR="00177286" w:rsidRPr="00456722" w:rsidRDefault="00177286" w:rsidP="00177286">
      <w:pPr>
        <w:widowControl w:val="0"/>
        <w:spacing w:line="480" w:lineRule="auto"/>
        <w:ind w:firstLine="720"/>
        <w:rPr>
          <w:bCs/>
        </w:rPr>
      </w:pPr>
    </w:p>
    <w:p w14:paraId="4C5E0C39" w14:textId="77777777" w:rsidR="00177286" w:rsidRPr="00456722" w:rsidRDefault="00177286" w:rsidP="00177286">
      <w:pPr>
        <w:widowControl w:val="0"/>
        <w:spacing w:line="480" w:lineRule="auto"/>
        <w:ind w:firstLine="720"/>
        <w:rPr>
          <w:bCs/>
        </w:rPr>
      </w:pPr>
    </w:p>
    <w:p w14:paraId="4F07CAA9" w14:textId="77777777" w:rsidR="00177286" w:rsidRPr="00456722" w:rsidRDefault="00177286" w:rsidP="00177286">
      <w:pPr>
        <w:widowControl w:val="0"/>
        <w:spacing w:line="480" w:lineRule="auto"/>
        <w:ind w:firstLine="720"/>
        <w:rPr>
          <w:bCs/>
        </w:rPr>
      </w:pPr>
    </w:p>
    <w:p w14:paraId="78F69B12" w14:textId="77777777" w:rsidR="00177286" w:rsidRPr="00456722" w:rsidRDefault="00177286" w:rsidP="00177286">
      <w:pPr>
        <w:widowControl w:val="0"/>
        <w:spacing w:line="480" w:lineRule="auto"/>
        <w:ind w:firstLine="720"/>
        <w:rPr>
          <w:bCs/>
        </w:rPr>
      </w:pPr>
    </w:p>
    <w:p w14:paraId="27A7EE09" w14:textId="77777777" w:rsidR="00177286" w:rsidRPr="00456722" w:rsidRDefault="00177286" w:rsidP="00177286">
      <w:pPr>
        <w:widowControl w:val="0"/>
        <w:spacing w:line="480" w:lineRule="auto"/>
        <w:ind w:firstLine="720"/>
        <w:rPr>
          <w:bCs/>
        </w:rPr>
      </w:pPr>
    </w:p>
    <w:p w14:paraId="7063A9B5" w14:textId="77777777" w:rsidR="00177286" w:rsidRPr="00456722" w:rsidRDefault="00177286" w:rsidP="00177286">
      <w:pPr>
        <w:widowControl w:val="0"/>
        <w:rPr>
          <w:rFonts w:ascii="Calibri" w:hAnsi="Calibri" w:cs="Calibri"/>
          <w:b/>
        </w:rPr>
      </w:pPr>
      <w:r w:rsidRPr="00456722">
        <w:rPr>
          <w:rFonts w:ascii="Calibri" w:hAnsi="Calibri" w:cs="Calibri"/>
          <w:b/>
        </w:rPr>
        <w:t>Figure S1</w:t>
      </w:r>
    </w:p>
    <w:p w14:paraId="3A7267CF" w14:textId="77777777" w:rsidR="00177286" w:rsidRPr="00456722" w:rsidRDefault="00177286" w:rsidP="00177286">
      <w:pPr>
        <w:widowControl w:val="0"/>
        <w:rPr>
          <w:rFonts w:ascii="Calibri" w:hAnsi="Calibri" w:cs="Calibri"/>
          <w:bCs/>
          <w:i/>
          <w:iCs/>
        </w:rPr>
      </w:pPr>
      <w:r w:rsidRPr="00456722">
        <w:rPr>
          <w:rFonts w:ascii="Calibri" w:hAnsi="Calibri" w:cs="Calibri"/>
          <w:bCs/>
          <w:i/>
          <w:iCs/>
        </w:rPr>
        <w:t>Tested Measurement Model for State Attachment Dimensions</w:t>
      </w:r>
    </w:p>
    <w:p w14:paraId="52054F22" w14:textId="77777777" w:rsidR="00177286" w:rsidRPr="00456722" w:rsidRDefault="00177286" w:rsidP="00177286">
      <w:pPr>
        <w:widowControl w:val="0"/>
        <w:spacing w:line="480" w:lineRule="auto"/>
        <w:rPr>
          <w:bCs/>
        </w:rPr>
      </w:pPr>
      <w:r w:rsidRPr="00456722">
        <w:rPr>
          <w:bCs/>
          <w:noProof/>
        </w:rPr>
        <w:drawing>
          <wp:inline distT="0" distB="0" distL="0" distR="0" wp14:anchorId="64937CBC" wp14:editId="09251AC2">
            <wp:extent cx="5730240" cy="5129784"/>
            <wp:effectExtent l="0" t="0" r="3810" b="0"/>
            <wp:docPr id="4" name="Picture 4" descr="A diagram of a flow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diagram of a flowchart&#10;&#10;Description automatically generated with low confidence"/>
                    <pic:cNvPicPr/>
                  </pic:nvPicPr>
                  <pic:blipFill>
                    <a:blip r:embed="rId12"/>
                    <a:stretch>
                      <a:fillRect/>
                    </a:stretch>
                  </pic:blipFill>
                  <pic:spPr>
                    <a:xfrm>
                      <a:off x="0" y="0"/>
                      <a:ext cx="5730240" cy="5129784"/>
                    </a:xfrm>
                    <a:prstGeom prst="rect">
                      <a:avLst/>
                    </a:prstGeom>
                  </pic:spPr>
                </pic:pic>
              </a:graphicData>
            </a:graphic>
          </wp:inline>
        </w:drawing>
      </w:r>
    </w:p>
    <w:p w14:paraId="30B9AA83" w14:textId="2307D0B8" w:rsidR="00177286" w:rsidRPr="00456722" w:rsidRDefault="00177286" w:rsidP="00177286">
      <w:pPr>
        <w:widowControl w:val="0"/>
        <w:rPr>
          <w:bCs/>
          <w:sz w:val="18"/>
          <w:szCs w:val="18"/>
        </w:rPr>
      </w:pPr>
      <w:r w:rsidRPr="00456722">
        <w:rPr>
          <w:bCs/>
          <w:i/>
          <w:iCs/>
          <w:sz w:val="18"/>
          <w:szCs w:val="18"/>
        </w:rPr>
        <w:t>Notes.</w:t>
      </w:r>
      <w:r w:rsidRPr="00456722">
        <w:rPr>
          <w:bCs/>
          <w:sz w:val="18"/>
          <w:szCs w:val="18"/>
        </w:rPr>
        <w:t xml:space="preserve"> This figure is based on published Figure 1 in </w:t>
      </w:r>
      <w:r w:rsidR="00571E7B" w:rsidRPr="00456722">
        <w:rPr>
          <w:bCs/>
          <w:sz w:val="18"/>
          <w:szCs w:val="18"/>
        </w:rPr>
        <w:t>Tammilehto et al. (2022)</w:t>
      </w:r>
      <w:r w:rsidRPr="00456722">
        <w:rPr>
          <w:bCs/>
          <w:sz w:val="18"/>
          <w:szCs w:val="18"/>
        </w:rPr>
        <w:t xml:space="preserve"> and is adapted here under the Creative Commons Attribution License (CC BY 4.0), accessible at http://creativecommons.org/licenses/by/4.0/. The indicator “I want to share my feelings with someone” was used in Sample I, whereas the indicator “I want to talk with someone who cares for me about things that are worrying me” was used in Sample II. In Sample I, all unique variances were estimated freely. However, in Sample II, we fixed the unique between-person variances of security indicators to be equal. This was because the security </w:t>
      </w:r>
      <w:proofErr w:type="gramStart"/>
      <w:r w:rsidRPr="00456722">
        <w:rPr>
          <w:bCs/>
          <w:sz w:val="18"/>
          <w:szCs w:val="18"/>
        </w:rPr>
        <w:t>indicator ”I</w:t>
      </w:r>
      <w:proofErr w:type="gramEnd"/>
      <w:r w:rsidRPr="00456722">
        <w:rPr>
          <w:bCs/>
          <w:sz w:val="18"/>
          <w:szCs w:val="18"/>
        </w:rPr>
        <w:t xml:space="preserve"> feel like I have someone to rely on” showed negative residual variance at the between-person level when we estimated this variance without constraints.</w:t>
      </w:r>
    </w:p>
    <w:p w14:paraId="5DCF314A" w14:textId="77777777" w:rsidR="00177286" w:rsidRPr="00456722" w:rsidRDefault="00177286" w:rsidP="00177286">
      <w:pPr>
        <w:widowControl w:val="0"/>
        <w:spacing w:line="480" w:lineRule="auto"/>
        <w:ind w:firstLine="720"/>
        <w:rPr>
          <w:bCs/>
        </w:rPr>
      </w:pPr>
    </w:p>
    <w:p w14:paraId="70A2CB95" w14:textId="77777777" w:rsidR="00177286" w:rsidRPr="00456722" w:rsidRDefault="00177286" w:rsidP="00177286">
      <w:pPr>
        <w:widowControl w:val="0"/>
        <w:spacing w:line="480" w:lineRule="auto"/>
        <w:ind w:firstLine="720"/>
        <w:rPr>
          <w:bCs/>
        </w:rPr>
      </w:pPr>
    </w:p>
    <w:p w14:paraId="3068FBF4" w14:textId="77777777" w:rsidR="00177286" w:rsidRPr="00456722" w:rsidRDefault="00177286" w:rsidP="00177286">
      <w:pPr>
        <w:widowControl w:val="0"/>
        <w:spacing w:line="480" w:lineRule="auto"/>
        <w:ind w:firstLine="720"/>
        <w:rPr>
          <w:bCs/>
        </w:rPr>
      </w:pPr>
    </w:p>
    <w:p w14:paraId="46969DFA" w14:textId="77777777" w:rsidR="00177286" w:rsidRPr="00456722" w:rsidRDefault="00177286" w:rsidP="00177286">
      <w:pPr>
        <w:widowControl w:val="0"/>
        <w:spacing w:line="480" w:lineRule="auto"/>
        <w:ind w:firstLine="720"/>
        <w:rPr>
          <w:bCs/>
        </w:rPr>
      </w:pPr>
    </w:p>
    <w:p w14:paraId="1B374D99" w14:textId="77777777" w:rsidR="00177286" w:rsidRPr="00456722" w:rsidRDefault="00177286" w:rsidP="00177286">
      <w:pPr>
        <w:widowControl w:val="0"/>
        <w:spacing w:line="480" w:lineRule="auto"/>
        <w:ind w:firstLine="720"/>
        <w:rPr>
          <w:bCs/>
        </w:rPr>
      </w:pPr>
    </w:p>
    <w:p w14:paraId="33A8AEE4" w14:textId="77777777" w:rsidR="00177286" w:rsidRPr="00456722" w:rsidRDefault="00177286" w:rsidP="00177286">
      <w:pPr>
        <w:widowControl w:val="0"/>
        <w:spacing w:line="480" w:lineRule="auto"/>
        <w:ind w:firstLine="720"/>
        <w:rPr>
          <w:bCs/>
        </w:rPr>
      </w:pPr>
    </w:p>
    <w:tbl>
      <w:tblPr>
        <w:tblW w:w="5003" w:type="pct"/>
        <w:tblLayout w:type="fixed"/>
        <w:tblLook w:val="04A0" w:firstRow="1" w:lastRow="0" w:firstColumn="1" w:lastColumn="0" w:noHBand="0" w:noVBand="1"/>
      </w:tblPr>
      <w:tblGrid>
        <w:gridCol w:w="2986"/>
        <w:gridCol w:w="638"/>
        <w:gridCol w:w="903"/>
        <w:gridCol w:w="903"/>
        <w:gridCol w:w="903"/>
        <w:gridCol w:w="903"/>
        <w:gridCol w:w="903"/>
        <w:gridCol w:w="791"/>
        <w:gridCol w:w="101"/>
      </w:tblGrid>
      <w:tr w:rsidR="00177286" w:rsidRPr="00456722" w14:paraId="54100E43" w14:textId="77777777" w:rsidTr="007A02FA">
        <w:trPr>
          <w:gridAfter w:val="1"/>
          <w:wAfter w:w="56" w:type="pct"/>
          <w:trHeight w:val="280"/>
        </w:trPr>
        <w:tc>
          <w:tcPr>
            <w:tcW w:w="4944" w:type="pct"/>
            <w:gridSpan w:val="8"/>
            <w:tcBorders>
              <w:left w:val="nil"/>
              <w:bottom w:val="single" w:sz="4" w:space="0" w:color="auto"/>
              <w:right w:val="nil"/>
            </w:tcBorders>
            <w:shd w:val="clear" w:color="auto" w:fill="auto"/>
            <w:noWrap/>
            <w:vAlign w:val="bottom"/>
          </w:tcPr>
          <w:p w14:paraId="694A1F2B" w14:textId="77777777" w:rsidR="00177286" w:rsidRPr="00456722" w:rsidRDefault="00177286" w:rsidP="00177286">
            <w:pPr>
              <w:widowControl w:val="0"/>
              <w:rPr>
                <w:i/>
                <w:iCs/>
              </w:rPr>
            </w:pPr>
            <w:r w:rsidRPr="00456722">
              <w:rPr>
                <w:b/>
                <w:bCs/>
              </w:rPr>
              <w:t xml:space="preserve">Table S1A </w:t>
            </w:r>
          </w:p>
          <w:p w14:paraId="5B9A9341" w14:textId="318B1D86" w:rsidR="00177286" w:rsidRPr="00456722" w:rsidRDefault="00177286" w:rsidP="00177286">
            <w:pPr>
              <w:widowControl w:val="0"/>
              <w:rPr>
                <w:b/>
                <w:bCs/>
              </w:rPr>
            </w:pPr>
            <w:r w:rsidRPr="00456722">
              <w:rPr>
                <w:i/>
                <w:iCs/>
              </w:rPr>
              <w:t>Testing the Three-Factor Model of State Attachment Security, Avoidance</w:t>
            </w:r>
            <w:r w:rsidR="001711D6">
              <w:rPr>
                <w:i/>
                <w:iCs/>
              </w:rPr>
              <w:t>, and Anxiety</w:t>
            </w:r>
          </w:p>
        </w:tc>
      </w:tr>
      <w:tr w:rsidR="00177286" w:rsidRPr="00456722" w14:paraId="4779B8AF" w14:textId="77777777" w:rsidTr="007A02FA">
        <w:trPr>
          <w:trHeight w:val="280"/>
        </w:trPr>
        <w:tc>
          <w:tcPr>
            <w:tcW w:w="1653" w:type="pct"/>
            <w:tcBorders>
              <w:top w:val="single" w:sz="4" w:space="0" w:color="auto"/>
              <w:left w:val="nil"/>
              <w:bottom w:val="single" w:sz="4" w:space="0" w:color="auto"/>
              <w:right w:val="nil"/>
            </w:tcBorders>
            <w:shd w:val="clear" w:color="auto" w:fill="auto"/>
            <w:noWrap/>
            <w:vAlign w:val="bottom"/>
          </w:tcPr>
          <w:p w14:paraId="06FFFE87" w14:textId="77777777" w:rsidR="00177286" w:rsidRPr="00456722" w:rsidRDefault="00177286" w:rsidP="00177286">
            <w:pPr>
              <w:widowControl w:val="0"/>
              <w:rPr>
                <w:b/>
                <w:sz w:val="16"/>
                <w:szCs w:val="16"/>
              </w:rPr>
            </w:pPr>
            <w:r w:rsidRPr="00456722">
              <w:rPr>
                <w:sz w:val="16"/>
                <w:szCs w:val="16"/>
              </w:rPr>
              <w:t>Model</w:t>
            </w:r>
          </w:p>
        </w:tc>
        <w:tc>
          <w:tcPr>
            <w:tcW w:w="353" w:type="pct"/>
            <w:tcBorders>
              <w:top w:val="single" w:sz="4" w:space="0" w:color="auto"/>
              <w:left w:val="nil"/>
              <w:bottom w:val="single" w:sz="4" w:space="0" w:color="auto"/>
              <w:right w:val="nil"/>
            </w:tcBorders>
            <w:shd w:val="clear" w:color="auto" w:fill="auto"/>
            <w:noWrap/>
            <w:vAlign w:val="bottom"/>
          </w:tcPr>
          <w:p w14:paraId="25D440E2" w14:textId="77777777" w:rsidR="00177286" w:rsidRPr="00456722" w:rsidRDefault="00177286" w:rsidP="00177286">
            <w:pPr>
              <w:widowControl w:val="0"/>
              <w:jc w:val="center"/>
              <w:rPr>
                <w:i/>
                <w:iCs/>
                <w:sz w:val="16"/>
                <w:szCs w:val="16"/>
              </w:rPr>
            </w:pPr>
            <w:proofErr w:type="spellStart"/>
            <w:r w:rsidRPr="00456722">
              <w:rPr>
                <w:i/>
                <w:iCs/>
                <w:sz w:val="16"/>
                <w:szCs w:val="16"/>
              </w:rPr>
              <w:t>df</w:t>
            </w:r>
            <w:proofErr w:type="spellEnd"/>
          </w:p>
        </w:tc>
        <w:tc>
          <w:tcPr>
            <w:tcW w:w="500" w:type="pct"/>
            <w:tcBorders>
              <w:top w:val="single" w:sz="4" w:space="0" w:color="auto"/>
              <w:left w:val="nil"/>
              <w:bottom w:val="single" w:sz="4" w:space="0" w:color="auto"/>
              <w:right w:val="nil"/>
            </w:tcBorders>
            <w:vAlign w:val="bottom"/>
          </w:tcPr>
          <w:p w14:paraId="5AC9EEA6" w14:textId="77777777" w:rsidR="00177286" w:rsidRPr="00456722" w:rsidRDefault="00177286" w:rsidP="00177286">
            <w:pPr>
              <w:widowControl w:val="0"/>
              <w:jc w:val="center"/>
              <w:rPr>
                <w:sz w:val="16"/>
                <w:szCs w:val="16"/>
              </w:rPr>
            </w:pPr>
            <w:r w:rsidRPr="00456722">
              <w:rPr>
                <w:sz w:val="16"/>
                <w:szCs w:val="16"/>
              </w:rPr>
              <w:t>Scaled</w:t>
            </w:r>
          </w:p>
          <w:p w14:paraId="0FD53A43" w14:textId="77777777" w:rsidR="00177286" w:rsidRPr="00456722" w:rsidRDefault="00177286" w:rsidP="00177286">
            <w:pPr>
              <w:widowControl w:val="0"/>
              <w:jc w:val="center"/>
              <w:rPr>
                <w:sz w:val="16"/>
                <w:szCs w:val="16"/>
              </w:rPr>
            </w:pPr>
            <w:r w:rsidRPr="00456722">
              <w:rPr>
                <w:sz w:val="16"/>
                <w:szCs w:val="16"/>
              </w:rPr>
              <w:t>χ</w:t>
            </w:r>
            <w:r w:rsidRPr="00456722">
              <w:rPr>
                <w:sz w:val="16"/>
                <w:szCs w:val="16"/>
                <w:vertAlign w:val="superscript"/>
              </w:rPr>
              <w:t>2</w:t>
            </w:r>
          </w:p>
        </w:tc>
        <w:tc>
          <w:tcPr>
            <w:tcW w:w="500" w:type="pct"/>
            <w:tcBorders>
              <w:top w:val="single" w:sz="4" w:space="0" w:color="auto"/>
              <w:left w:val="nil"/>
              <w:bottom w:val="single" w:sz="4" w:space="0" w:color="auto"/>
              <w:right w:val="nil"/>
            </w:tcBorders>
            <w:shd w:val="clear" w:color="auto" w:fill="auto"/>
            <w:noWrap/>
            <w:vAlign w:val="bottom"/>
          </w:tcPr>
          <w:p w14:paraId="0228DBA9" w14:textId="77777777" w:rsidR="00177286" w:rsidRPr="00456722" w:rsidRDefault="00177286" w:rsidP="00177286">
            <w:pPr>
              <w:widowControl w:val="0"/>
              <w:jc w:val="center"/>
              <w:rPr>
                <w:sz w:val="16"/>
                <w:szCs w:val="16"/>
              </w:rPr>
            </w:pPr>
            <w:r w:rsidRPr="00456722">
              <w:rPr>
                <w:sz w:val="16"/>
                <w:szCs w:val="16"/>
              </w:rPr>
              <w:t>CFI</w:t>
            </w:r>
          </w:p>
        </w:tc>
        <w:tc>
          <w:tcPr>
            <w:tcW w:w="500" w:type="pct"/>
            <w:tcBorders>
              <w:top w:val="single" w:sz="4" w:space="0" w:color="auto"/>
              <w:left w:val="nil"/>
              <w:bottom w:val="single" w:sz="4" w:space="0" w:color="auto"/>
              <w:right w:val="nil"/>
            </w:tcBorders>
            <w:shd w:val="clear" w:color="auto" w:fill="auto"/>
            <w:noWrap/>
            <w:vAlign w:val="bottom"/>
          </w:tcPr>
          <w:p w14:paraId="747F8229" w14:textId="77777777" w:rsidR="00177286" w:rsidRPr="00456722" w:rsidRDefault="00177286" w:rsidP="00177286">
            <w:pPr>
              <w:widowControl w:val="0"/>
              <w:jc w:val="center"/>
              <w:rPr>
                <w:sz w:val="16"/>
                <w:szCs w:val="16"/>
              </w:rPr>
            </w:pPr>
          </w:p>
          <w:p w14:paraId="5AB15FB3" w14:textId="77777777" w:rsidR="00177286" w:rsidRPr="00456722" w:rsidRDefault="00177286" w:rsidP="00177286">
            <w:pPr>
              <w:widowControl w:val="0"/>
              <w:jc w:val="center"/>
              <w:rPr>
                <w:sz w:val="16"/>
                <w:szCs w:val="16"/>
              </w:rPr>
            </w:pPr>
            <w:r w:rsidRPr="00456722">
              <w:rPr>
                <w:sz w:val="16"/>
                <w:szCs w:val="16"/>
              </w:rPr>
              <w:t>RMSEA</w:t>
            </w:r>
          </w:p>
        </w:tc>
        <w:tc>
          <w:tcPr>
            <w:tcW w:w="500" w:type="pct"/>
            <w:tcBorders>
              <w:top w:val="single" w:sz="4" w:space="0" w:color="auto"/>
              <w:left w:val="nil"/>
              <w:bottom w:val="single" w:sz="4" w:space="0" w:color="auto"/>
              <w:right w:val="nil"/>
            </w:tcBorders>
            <w:shd w:val="clear" w:color="auto" w:fill="auto"/>
            <w:noWrap/>
            <w:vAlign w:val="bottom"/>
          </w:tcPr>
          <w:p w14:paraId="61B129B8" w14:textId="77777777" w:rsidR="00177286" w:rsidRPr="00456722" w:rsidRDefault="00177286" w:rsidP="00177286">
            <w:pPr>
              <w:widowControl w:val="0"/>
              <w:jc w:val="center"/>
              <w:rPr>
                <w:sz w:val="16"/>
                <w:szCs w:val="16"/>
              </w:rPr>
            </w:pPr>
            <w:r w:rsidRPr="00456722">
              <w:rPr>
                <w:sz w:val="16"/>
                <w:szCs w:val="16"/>
              </w:rPr>
              <w:t>SRMR</w:t>
            </w:r>
          </w:p>
          <w:p w14:paraId="649A73EC" w14:textId="77777777" w:rsidR="00177286" w:rsidRPr="00456722" w:rsidRDefault="00177286" w:rsidP="00177286">
            <w:pPr>
              <w:widowControl w:val="0"/>
              <w:jc w:val="center"/>
              <w:rPr>
                <w:sz w:val="16"/>
                <w:szCs w:val="16"/>
              </w:rPr>
            </w:pPr>
            <w:r w:rsidRPr="00456722">
              <w:rPr>
                <w:sz w:val="16"/>
                <w:szCs w:val="16"/>
              </w:rPr>
              <w:t>within/ between</w:t>
            </w:r>
          </w:p>
        </w:tc>
        <w:tc>
          <w:tcPr>
            <w:tcW w:w="500" w:type="pct"/>
            <w:tcBorders>
              <w:top w:val="single" w:sz="4" w:space="0" w:color="auto"/>
              <w:left w:val="nil"/>
              <w:bottom w:val="single" w:sz="4" w:space="0" w:color="auto"/>
              <w:right w:val="nil"/>
            </w:tcBorders>
            <w:vAlign w:val="bottom"/>
          </w:tcPr>
          <w:p w14:paraId="145E1D26" w14:textId="77777777" w:rsidR="00177286" w:rsidRPr="00456722" w:rsidRDefault="00177286" w:rsidP="00177286">
            <w:pPr>
              <w:widowControl w:val="0"/>
              <w:jc w:val="center"/>
              <w:rPr>
                <w:i/>
                <w:iCs/>
                <w:sz w:val="16"/>
                <w:szCs w:val="16"/>
              </w:rPr>
            </w:pPr>
            <w:r w:rsidRPr="00456722">
              <w:rPr>
                <w:i/>
                <w:iCs/>
                <w:sz w:val="16"/>
                <w:szCs w:val="16"/>
              </w:rPr>
              <w:t>AIC</w:t>
            </w:r>
          </w:p>
        </w:tc>
        <w:tc>
          <w:tcPr>
            <w:tcW w:w="494" w:type="pct"/>
            <w:gridSpan w:val="2"/>
            <w:tcBorders>
              <w:top w:val="single" w:sz="4" w:space="0" w:color="auto"/>
              <w:left w:val="nil"/>
              <w:bottom w:val="single" w:sz="4" w:space="0" w:color="auto"/>
              <w:right w:val="nil"/>
            </w:tcBorders>
            <w:vAlign w:val="bottom"/>
          </w:tcPr>
          <w:p w14:paraId="7990EA4E" w14:textId="77777777" w:rsidR="00177286" w:rsidRPr="00456722" w:rsidRDefault="00177286" w:rsidP="00177286">
            <w:pPr>
              <w:widowControl w:val="0"/>
              <w:jc w:val="center"/>
              <w:rPr>
                <w:i/>
                <w:iCs/>
                <w:sz w:val="16"/>
                <w:szCs w:val="16"/>
              </w:rPr>
            </w:pPr>
            <w:r w:rsidRPr="00456722">
              <w:rPr>
                <w:i/>
                <w:iCs/>
                <w:sz w:val="16"/>
                <w:szCs w:val="16"/>
              </w:rPr>
              <w:t>BIC</w:t>
            </w:r>
          </w:p>
        </w:tc>
      </w:tr>
      <w:tr w:rsidR="00177286" w:rsidRPr="00456722" w14:paraId="4972FDE0" w14:textId="77777777" w:rsidTr="007A02FA">
        <w:trPr>
          <w:trHeight w:val="280"/>
        </w:trPr>
        <w:tc>
          <w:tcPr>
            <w:tcW w:w="1653" w:type="pct"/>
            <w:tcBorders>
              <w:top w:val="single" w:sz="4" w:space="0" w:color="auto"/>
              <w:left w:val="nil"/>
              <w:right w:val="nil"/>
            </w:tcBorders>
            <w:shd w:val="clear" w:color="auto" w:fill="auto"/>
            <w:noWrap/>
            <w:vAlign w:val="bottom"/>
          </w:tcPr>
          <w:p w14:paraId="23AEDF47" w14:textId="77777777" w:rsidR="00177286" w:rsidRPr="00456722" w:rsidRDefault="00177286" w:rsidP="00177286">
            <w:pPr>
              <w:widowControl w:val="0"/>
              <w:rPr>
                <w:i/>
                <w:iCs/>
                <w:sz w:val="16"/>
                <w:szCs w:val="16"/>
              </w:rPr>
            </w:pPr>
            <w:r w:rsidRPr="00456722">
              <w:rPr>
                <w:i/>
                <w:iCs/>
                <w:sz w:val="16"/>
                <w:szCs w:val="16"/>
              </w:rPr>
              <w:t>Sample I</w:t>
            </w:r>
          </w:p>
        </w:tc>
        <w:tc>
          <w:tcPr>
            <w:tcW w:w="353" w:type="pct"/>
            <w:tcBorders>
              <w:top w:val="single" w:sz="4" w:space="0" w:color="auto"/>
              <w:left w:val="nil"/>
              <w:right w:val="nil"/>
            </w:tcBorders>
            <w:shd w:val="clear" w:color="auto" w:fill="auto"/>
            <w:noWrap/>
            <w:vAlign w:val="bottom"/>
          </w:tcPr>
          <w:p w14:paraId="06B86822" w14:textId="77777777" w:rsidR="00177286" w:rsidRPr="00456722" w:rsidRDefault="00177286" w:rsidP="00177286">
            <w:pPr>
              <w:widowControl w:val="0"/>
              <w:jc w:val="center"/>
              <w:rPr>
                <w:sz w:val="16"/>
                <w:szCs w:val="16"/>
              </w:rPr>
            </w:pPr>
          </w:p>
        </w:tc>
        <w:tc>
          <w:tcPr>
            <w:tcW w:w="500" w:type="pct"/>
            <w:tcBorders>
              <w:top w:val="single" w:sz="4" w:space="0" w:color="auto"/>
              <w:left w:val="nil"/>
              <w:right w:val="nil"/>
            </w:tcBorders>
            <w:vAlign w:val="bottom"/>
          </w:tcPr>
          <w:p w14:paraId="6B7FA2D0" w14:textId="77777777" w:rsidR="00177286" w:rsidRPr="00456722" w:rsidRDefault="00177286" w:rsidP="00177286">
            <w:pPr>
              <w:widowControl w:val="0"/>
              <w:jc w:val="center"/>
              <w:rPr>
                <w:sz w:val="16"/>
                <w:szCs w:val="16"/>
              </w:rPr>
            </w:pPr>
          </w:p>
        </w:tc>
        <w:tc>
          <w:tcPr>
            <w:tcW w:w="500" w:type="pct"/>
            <w:tcBorders>
              <w:top w:val="single" w:sz="4" w:space="0" w:color="auto"/>
              <w:left w:val="nil"/>
              <w:right w:val="nil"/>
            </w:tcBorders>
            <w:shd w:val="clear" w:color="auto" w:fill="auto"/>
            <w:noWrap/>
            <w:vAlign w:val="bottom"/>
          </w:tcPr>
          <w:p w14:paraId="1A95E3D3" w14:textId="77777777" w:rsidR="00177286" w:rsidRPr="00456722" w:rsidRDefault="00177286" w:rsidP="00177286">
            <w:pPr>
              <w:widowControl w:val="0"/>
              <w:jc w:val="center"/>
              <w:rPr>
                <w:sz w:val="16"/>
                <w:szCs w:val="16"/>
              </w:rPr>
            </w:pPr>
          </w:p>
        </w:tc>
        <w:tc>
          <w:tcPr>
            <w:tcW w:w="500" w:type="pct"/>
            <w:tcBorders>
              <w:top w:val="single" w:sz="4" w:space="0" w:color="auto"/>
              <w:left w:val="nil"/>
              <w:right w:val="nil"/>
            </w:tcBorders>
            <w:shd w:val="clear" w:color="auto" w:fill="auto"/>
            <w:noWrap/>
            <w:vAlign w:val="bottom"/>
          </w:tcPr>
          <w:p w14:paraId="0351DC9D" w14:textId="77777777" w:rsidR="00177286" w:rsidRPr="00456722" w:rsidRDefault="00177286" w:rsidP="00177286">
            <w:pPr>
              <w:widowControl w:val="0"/>
              <w:jc w:val="center"/>
              <w:rPr>
                <w:sz w:val="16"/>
                <w:szCs w:val="16"/>
              </w:rPr>
            </w:pPr>
          </w:p>
        </w:tc>
        <w:tc>
          <w:tcPr>
            <w:tcW w:w="500" w:type="pct"/>
            <w:tcBorders>
              <w:top w:val="single" w:sz="4" w:space="0" w:color="auto"/>
              <w:left w:val="nil"/>
              <w:right w:val="nil"/>
            </w:tcBorders>
            <w:shd w:val="clear" w:color="auto" w:fill="auto"/>
            <w:noWrap/>
            <w:vAlign w:val="bottom"/>
          </w:tcPr>
          <w:p w14:paraId="76892708" w14:textId="77777777" w:rsidR="00177286" w:rsidRPr="00456722" w:rsidRDefault="00177286" w:rsidP="00177286">
            <w:pPr>
              <w:widowControl w:val="0"/>
              <w:jc w:val="center"/>
              <w:rPr>
                <w:sz w:val="16"/>
                <w:szCs w:val="16"/>
              </w:rPr>
            </w:pPr>
          </w:p>
        </w:tc>
        <w:tc>
          <w:tcPr>
            <w:tcW w:w="500" w:type="pct"/>
            <w:tcBorders>
              <w:top w:val="single" w:sz="4" w:space="0" w:color="auto"/>
              <w:left w:val="nil"/>
              <w:right w:val="nil"/>
            </w:tcBorders>
            <w:vAlign w:val="bottom"/>
          </w:tcPr>
          <w:p w14:paraId="06AB605D" w14:textId="77777777" w:rsidR="00177286" w:rsidRPr="00456722" w:rsidRDefault="00177286" w:rsidP="00177286">
            <w:pPr>
              <w:widowControl w:val="0"/>
              <w:jc w:val="center"/>
              <w:rPr>
                <w:iCs/>
                <w:sz w:val="16"/>
                <w:szCs w:val="16"/>
              </w:rPr>
            </w:pPr>
          </w:p>
        </w:tc>
        <w:tc>
          <w:tcPr>
            <w:tcW w:w="494" w:type="pct"/>
            <w:gridSpan w:val="2"/>
            <w:tcBorders>
              <w:top w:val="single" w:sz="4" w:space="0" w:color="auto"/>
              <w:left w:val="nil"/>
              <w:right w:val="nil"/>
            </w:tcBorders>
            <w:vAlign w:val="bottom"/>
          </w:tcPr>
          <w:p w14:paraId="779C7CF7" w14:textId="77777777" w:rsidR="00177286" w:rsidRPr="00456722" w:rsidRDefault="00177286" w:rsidP="00177286">
            <w:pPr>
              <w:widowControl w:val="0"/>
              <w:jc w:val="center"/>
              <w:rPr>
                <w:iCs/>
                <w:sz w:val="16"/>
                <w:szCs w:val="16"/>
              </w:rPr>
            </w:pPr>
          </w:p>
        </w:tc>
      </w:tr>
      <w:tr w:rsidR="00177286" w:rsidRPr="00456722" w14:paraId="25165166" w14:textId="77777777" w:rsidTr="007A02FA">
        <w:trPr>
          <w:trHeight w:val="280"/>
        </w:trPr>
        <w:tc>
          <w:tcPr>
            <w:tcW w:w="1653" w:type="pct"/>
            <w:tcBorders>
              <w:left w:val="nil"/>
              <w:right w:val="nil"/>
            </w:tcBorders>
            <w:shd w:val="clear" w:color="auto" w:fill="auto"/>
            <w:noWrap/>
            <w:vAlign w:val="bottom"/>
          </w:tcPr>
          <w:p w14:paraId="5B8254D0" w14:textId="77777777" w:rsidR="00177286" w:rsidRPr="00456722" w:rsidRDefault="00177286" w:rsidP="00177286">
            <w:pPr>
              <w:widowControl w:val="0"/>
              <w:rPr>
                <w:sz w:val="16"/>
                <w:szCs w:val="16"/>
              </w:rPr>
            </w:pPr>
            <w:r w:rsidRPr="00456722">
              <w:rPr>
                <w:sz w:val="16"/>
                <w:szCs w:val="16"/>
              </w:rPr>
              <w:t>Within-person level model</w:t>
            </w:r>
          </w:p>
        </w:tc>
        <w:tc>
          <w:tcPr>
            <w:tcW w:w="353" w:type="pct"/>
            <w:tcBorders>
              <w:left w:val="nil"/>
              <w:right w:val="nil"/>
            </w:tcBorders>
            <w:shd w:val="clear" w:color="auto" w:fill="auto"/>
            <w:noWrap/>
            <w:vAlign w:val="bottom"/>
          </w:tcPr>
          <w:p w14:paraId="31FC929E" w14:textId="77777777" w:rsidR="00177286" w:rsidRPr="00456722" w:rsidRDefault="00177286" w:rsidP="00177286">
            <w:pPr>
              <w:widowControl w:val="0"/>
              <w:jc w:val="center"/>
              <w:rPr>
                <w:sz w:val="18"/>
                <w:szCs w:val="18"/>
              </w:rPr>
            </w:pPr>
            <w:r w:rsidRPr="00456722">
              <w:rPr>
                <w:sz w:val="18"/>
                <w:szCs w:val="18"/>
              </w:rPr>
              <w:t>9</w:t>
            </w:r>
          </w:p>
        </w:tc>
        <w:tc>
          <w:tcPr>
            <w:tcW w:w="500" w:type="pct"/>
            <w:tcBorders>
              <w:left w:val="nil"/>
              <w:right w:val="nil"/>
            </w:tcBorders>
            <w:vAlign w:val="bottom"/>
          </w:tcPr>
          <w:p w14:paraId="4191962F" w14:textId="77777777" w:rsidR="00177286" w:rsidRPr="00456722" w:rsidRDefault="00177286" w:rsidP="00177286">
            <w:pPr>
              <w:widowControl w:val="0"/>
              <w:jc w:val="center"/>
              <w:rPr>
                <w:color w:val="000000"/>
                <w:sz w:val="18"/>
                <w:szCs w:val="18"/>
                <w:lang w:eastAsia="fi-FI"/>
              </w:rPr>
            </w:pPr>
            <w:r w:rsidRPr="00456722">
              <w:rPr>
                <w:color w:val="000000"/>
                <w:sz w:val="18"/>
                <w:szCs w:val="18"/>
              </w:rPr>
              <w:t>126.79</w:t>
            </w:r>
          </w:p>
        </w:tc>
        <w:tc>
          <w:tcPr>
            <w:tcW w:w="500" w:type="pct"/>
            <w:tcBorders>
              <w:left w:val="nil"/>
              <w:right w:val="nil"/>
            </w:tcBorders>
            <w:shd w:val="clear" w:color="auto" w:fill="auto"/>
            <w:noWrap/>
            <w:vAlign w:val="bottom"/>
          </w:tcPr>
          <w:p w14:paraId="093B5A4D" w14:textId="77777777" w:rsidR="00177286" w:rsidRPr="00456722" w:rsidRDefault="00177286" w:rsidP="00177286">
            <w:pPr>
              <w:widowControl w:val="0"/>
              <w:jc w:val="center"/>
              <w:rPr>
                <w:color w:val="000000"/>
                <w:sz w:val="18"/>
                <w:szCs w:val="18"/>
                <w:lang w:eastAsia="fi-FI"/>
              </w:rPr>
            </w:pPr>
            <w:r w:rsidRPr="00456722">
              <w:rPr>
                <w:sz w:val="18"/>
                <w:szCs w:val="18"/>
              </w:rPr>
              <w:t>.953</w:t>
            </w:r>
          </w:p>
        </w:tc>
        <w:tc>
          <w:tcPr>
            <w:tcW w:w="500" w:type="pct"/>
            <w:tcBorders>
              <w:left w:val="nil"/>
              <w:right w:val="nil"/>
            </w:tcBorders>
            <w:shd w:val="clear" w:color="auto" w:fill="auto"/>
            <w:noWrap/>
            <w:vAlign w:val="bottom"/>
          </w:tcPr>
          <w:p w14:paraId="4503EB8D" w14:textId="77777777" w:rsidR="00177286" w:rsidRPr="00456722" w:rsidRDefault="00177286" w:rsidP="00177286">
            <w:pPr>
              <w:widowControl w:val="0"/>
              <w:jc w:val="center"/>
              <w:rPr>
                <w:sz w:val="18"/>
                <w:szCs w:val="18"/>
              </w:rPr>
            </w:pPr>
            <w:r w:rsidRPr="00456722">
              <w:rPr>
                <w:sz w:val="18"/>
                <w:szCs w:val="18"/>
              </w:rPr>
              <w:t>.077</w:t>
            </w:r>
          </w:p>
        </w:tc>
        <w:tc>
          <w:tcPr>
            <w:tcW w:w="500" w:type="pct"/>
            <w:tcBorders>
              <w:left w:val="nil"/>
              <w:right w:val="nil"/>
            </w:tcBorders>
            <w:shd w:val="clear" w:color="auto" w:fill="auto"/>
            <w:noWrap/>
            <w:vAlign w:val="bottom"/>
          </w:tcPr>
          <w:p w14:paraId="4270672D" w14:textId="77777777" w:rsidR="00177286" w:rsidRPr="00456722" w:rsidRDefault="00177286" w:rsidP="00177286">
            <w:pPr>
              <w:widowControl w:val="0"/>
              <w:jc w:val="center"/>
              <w:rPr>
                <w:sz w:val="18"/>
                <w:szCs w:val="18"/>
              </w:rPr>
            </w:pPr>
            <w:r w:rsidRPr="00456722">
              <w:rPr>
                <w:sz w:val="18"/>
                <w:szCs w:val="18"/>
              </w:rPr>
              <w:t>.056/.008</w:t>
            </w:r>
          </w:p>
        </w:tc>
        <w:tc>
          <w:tcPr>
            <w:tcW w:w="500" w:type="pct"/>
            <w:tcBorders>
              <w:left w:val="nil"/>
              <w:right w:val="nil"/>
            </w:tcBorders>
            <w:vAlign w:val="bottom"/>
          </w:tcPr>
          <w:p w14:paraId="6D32F2DA" w14:textId="77777777" w:rsidR="00177286" w:rsidRPr="00456722" w:rsidRDefault="00177286" w:rsidP="00177286">
            <w:pPr>
              <w:widowControl w:val="0"/>
              <w:jc w:val="center"/>
              <w:rPr>
                <w:iCs/>
                <w:sz w:val="18"/>
                <w:szCs w:val="18"/>
              </w:rPr>
            </w:pPr>
            <w:r w:rsidRPr="00456722">
              <w:rPr>
                <w:color w:val="000000"/>
                <w:sz w:val="18"/>
                <w:szCs w:val="18"/>
              </w:rPr>
              <w:t>74859.75</w:t>
            </w:r>
          </w:p>
        </w:tc>
        <w:tc>
          <w:tcPr>
            <w:tcW w:w="494" w:type="pct"/>
            <w:gridSpan w:val="2"/>
            <w:tcBorders>
              <w:left w:val="nil"/>
              <w:right w:val="nil"/>
            </w:tcBorders>
            <w:vAlign w:val="bottom"/>
          </w:tcPr>
          <w:p w14:paraId="569B764D" w14:textId="77777777" w:rsidR="00177286" w:rsidRPr="00456722" w:rsidRDefault="00177286" w:rsidP="00177286">
            <w:pPr>
              <w:widowControl w:val="0"/>
              <w:jc w:val="center"/>
              <w:rPr>
                <w:color w:val="000000"/>
                <w:sz w:val="18"/>
                <w:szCs w:val="18"/>
                <w:lang w:eastAsia="fi-FI"/>
              </w:rPr>
            </w:pPr>
            <w:r w:rsidRPr="00456722">
              <w:rPr>
                <w:color w:val="000000"/>
                <w:sz w:val="18"/>
                <w:szCs w:val="18"/>
              </w:rPr>
              <w:t>75110.91</w:t>
            </w:r>
          </w:p>
        </w:tc>
      </w:tr>
      <w:tr w:rsidR="00177286" w:rsidRPr="00456722" w14:paraId="23961A33" w14:textId="77777777" w:rsidTr="007A02FA">
        <w:trPr>
          <w:trHeight w:val="280"/>
        </w:trPr>
        <w:tc>
          <w:tcPr>
            <w:tcW w:w="1653" w:type="pct"/>
            <w:tcBorders>
              <w:left w:val="nil"/>
              <w:right w:val="nil"/>
            </w:tcBorders>
            <w:shd w:val="clear" w:color="auto" w:fill="auto"/>
            <w:noWrap/>
            <w:vAlign w:val="bottom"/>
          </w:tcPr>
          <w:p w14:paraId="643D7F55" w14:textId="77777777" w:rsidR="00177286" w:rsidRPr="00456722" w:rsidRDefault="00177286" w:rsidP="00177286">
            <w:pPr>
              <w:widowControl w:val="0"/>
              <w:rPr>
                <w:sz w:val="16"/>
                <w:szCs w:val="16"/>
              </w:rPr>
            </w:pPr>
            <w:r w:rsidRPr="00456722">
              <w:rPr>
                <w:sz w:val="16"/>
                <w:szCs w:val="16"/>
              </w:rPr>
              <w:t>Between-person level model</w:t>
            </w:r>
          </w:p>
        </w:tc>
        <w:tc>
          <w:tcPr>
            <w:tcW w:w="353" w:type="pct"/>
            <w:tcBorders>
              <w:top w:val="nil"/>
              <w:left w:val="nil"/>
              <w:right w:val="nil"/>
            </w:tcBorders>
            <w:shd w:val="clear" w:color="auto" w:fill="auto"/>
            <w:noWrap/>
            <w:vAlign w:val="bottom"/>
          </w:tcPr>
          <w:p w14:paraId="264AD272" w14:textId="77777777" w:rsidR="00177286" w:rsidRPr="00456722" w:rsidRDefault="00177286" w:rsidP="00177286">
            <w:pPr>
              <w:widowControl w:val="0"/>
              <w:jc w:val="center"/>
              <w:rPr>
                <w:sz w:val="18"/>
                <w:szCs w:val="18"/>
              </w:rPr>
            </w:pPr>
            <w:r w:rsidRPr="00456722">
              <w:rPr>
                <w:sz w:val="18"/>
                <w:szCs w:val="18"/>
              </w:rPr>
              <w:t>9</w:t>
            </w:r>
          </w:p>
        </w:tc>
        <w:tc>
          <w:tcPr>
            <w:tcW w:w="500" w:type="pct"/>
            <w:tcBorders>
              <w:top w:val="nil"/>
              <w:left w:val="nil"/>
              <w:right w:val="nil"/>
            </w:tcBorders>
            <w:vAlign w:val="bottom"/>
          </w:tcPr>
          <w:p w14:paraId="1F782ED7" w14:textId="77777777" w:rsidR="00177286" w:rsidRPr="00456722" w:rsidRDefault="00177286" w:rsidP="00177286">
            <w:pPr>
              <w:widowControl w:val="0"/>
              <w:jc w:val="center"/>
              <w:rPr>
                <w:color w:val="000000"/>
                <w:sz w:val="18"/>
                <w:szCs w:val="18"/>
                <w:lang w:eastAsia="fi-FI"/>
              </w:rPr>
            </w:pPr>
            <w:r w:rsidRPr="00456722">
              <w:rPr>
                <w:color w:val="000000"/>
                <w:sz w:val="18"/>
                <w:szCs w:val="18"/>
              </w:rPr>
              <w:t>27.93</w:t>
            </w:r>
          </w:p>
        </w:tc>
        <w:tc>
          <w:tcPr>
            <w:tcW w:w="500" w:type="pct"/>
            <w:tcBorders>
              <w:top w:val="nil"/>
              <w:left w:val="nil"/>
              <w:right w:val="nil"/>
            </w:tcBorders>
            <w:shd w:val="clear" w:color="auto" w:fill="auto"/>
            <w:noWrap/>
            <w:vAlign w:val="bottom"/>
          </w:tcPr>
          <w:p w14:paraId="60A9B642" w14:textId="77777777" w:rsidR="00177286" w:rsidRPr="00456722" w:rsidRDefault="00177286" w:rsidP="00177286">
            <w:pPr>
              <w:widowControl w:val="0"/>
              <w:jc w:val="center"/>
              <w:rPr>
                <w:sz w:val="18"/>
                <w:szCs w:val="18"/>
              </w:rPr>
            </w:pPr>
            <w:r w:rsidRPr="00456722">
              <w:rPr>
                <w:sz w:val="18"/>
                <w:szCs w:val="18"/>
              </w:rPr>
              <w:t>.995</w:t>
            </w:r>
          </w:p>
        </w:tc>
        <w:tc>
          <w:tcPr>
            <w:tcW w:w="500" w:type="pct"/>
            <w:tcBorders>
              <w:top w:val="nil"/>
              <w:left w:val="nil"/>
              <w:right w:val="nil"/>
            </w:tcBorders>
            <w:shd w:val="clear" w:color="auto" w:fill="auto"/>
            <w:noWrap/>
            <w:vAlign w:val="bottom"/>
          </w:tcPr>
          <w:p w14:paraId="69C1FF1B" w14:textId="77777777" w:rsidR="00177286" w:rsidRPr="00456722" w:rsidRDefault="00177286" w:rsidP="00177286">
            <w:pPr>
              <w:widowControl w:val="0"/>
              <w:jc w:val="center"/>
              <w:rPr>
                <w:sz w:val="18"/>
                <w:szCs w:val="18"/>
              </w:rPr>
            </w:pPr>
            <w:r w:rsidRPr="00456722">
              <w:rPr>
                <w:sz w:val="18"/>
                <w:szCs w:val="18"/>
              </w:rPr>
              <w:t>.024</w:t>
            </w:r>
          </w:p>
        </w:tc>
        <w:tc>
          <w:tcPr>
            <w:tcW w:w="500" w:type="pct"/>
            <w:tcBorders>
              <w:top w:val="nil"/>
              <w:left w:val="nil"/>
              <w:right w:val="nil"/>
            </w:tcBorders>
            <w:shd w:val="clear" w:color="auto" w:fill="auto"/>
            <w:noWrap/>
            <w:vAlign w:val="bottom"/>
          </w:tcPr>
          <w:p w14:paraId="526495AF" w14:textId="77777777" w:rsidR="00177286" w:rsidRPr="00456722" w:rsidRDefault="00177286" w:rsidP="00177286">
            <w:pPr>
              <w:widowControl w:val="0"/>
              <w:jc w:val="center"/>
              <w:rPr>
                <w:sz w:val="18"/>
                <w:szCs w:val="18"/>
              </w:rPr>
            </w:pPr>
            <w:r w:rsidRPr="00456722">
              <w:rPr>
                <w:sz w:val="18"/>
                <w:szCs w:val="18"/>
              </w:rPr>
              <w:t>.000/.109</w:t>
            </w:r>
          </w:p>
        </w:tc>
        <w:tc>
          <w:tcPr>
            <w:tcW w:w="500" w:type="pct"/>
            <w:tcBorders>
              <w:top w:val="nil"/>
              <w:left w:val="nil"/>
              <w:right w:val="nil"/>
            </w:tcBorders>
            <w:vAlign w:val="bottom"/>
          </w:tcPr>
          <w:p w14:paraId="77CF4379" w14:textId="77777777" w:rsidR="00177286" w:rsidRPr="00456722" w:rsidRDefault="00177286" w:rsidP="00177286">
            <w:pPr>
              <w:widowControl w:val="0"/>
              <w:jc w:val="center"/>
              <w:rPr>
                <w:iCs/>
                <w:sz w:val="18"/>
                <w:szCs w:val="18"/>
              </w:rPr>
            </w:pPr>
            <w:r w:rsidRPr="00456722">
              <w:rPr>
                <w:color w:val="000000"/>
                <w:sz w:val="18"/>
                <w:szCs w:val="18"/>
              </w:rPr>
              <w:t>74631.25</w:t>
            </w:r>
          </w:p>
        </w:tc>
        <w:tc>
          <w:tcPr>
            <w:tcW w:w="494" w:type="pct"/>
            <w:gridSpan w:val="2"/>
            <w:tcBorders>
              <w:top w:val="nil"/>
              <w:left w:val="nil"/>
              <w:right w:val="nil"/>
            </w:tcBorders>
            <w:vAlign w:val="bottom"/>
          </w:tcPr>
          <w:p w14:paraId="655C5E2F" w14:textId="77777777" w:rsidR="00177286" w:rsidRPr="00456722" w:rsidRDefault="00177286" w:rsidP="00177286">
            <w:pPr>
              <w:widowControl w:val="0"/>
              <w:jc w:val="center"/>
              <w:rPr>
                <w:color w:val="000000"/>
                <w:sz w:val="18"/>
                <w:szCs w:val="18"/>
                <w:lang w:eastAsia="fi-FI"/>
              </w:rPr>
            </w:pPr>
            <w:r w:rsidRPr="00456722">
              <w:rPr>
                <w:color w:val="000000"/>
                <w:sz w:val="18"/>
                <w:szCs w:val="18"/>
              </w:rPr>
              <w:t>74882.41</w:t>
            </w:r>
          </w:p>
        </w:tc>
      </w:tr>
      <w:tr w:rsidR="00177286" w:rsidRPr="00456722" w14:paraId="799189EA" w14:textId="77777777" w:rsidTr="007A02FA">
        <w:trPr>
          <w:trHeight w:val="280"/>
        </w:trPr>
        <w:tc>
          <w:tcPr>
            <w:tcW w:w="1653" w:type="pct"/>
            <w:tcBorders>
              <w:left w:val="nil"/>
              <w:right w:val="nil"/>
            </w:tcBorders>
            <w:shd w:val="clear" w:color="auto" w:fill="auto"/>
            <w:noWrap/>
            <w:vAlign w:val="bottom"/>
          </w:tcPr>
          <w:p w14:paraId="5077EA4C" w14:textId="77777777" w:rsidR="00177286" w:rsidRPr="00456722" w:rsidRDefault="00177286" w:rsidP="00177286">
            <w:pPr>
              <w:widowControl w:val="0"/>
              <w:rPr>
                <w:b/>
                <w:sz w:val="16"/>
                <w:szCs w:val="16"/>
              </w:rPr>
            </w:pPr>
            <w:r w:rsidRPr="00456722">
              <w:rPr>
                <w:sz w:val="16"/>
                <w:szCs w:val="16"/>
              </w:rPr>
              <w:t>Within- and between-person level model</w:t>
            </w:r>
          </w:p>
        </w:tc>
        <w:tc>
          <w:tcPr>
            <w:tcW w:w="353" w:type="pct"/>
            <w:tcBorders>
              <w:top w:val="nil"/>
              <w:left w:val="nil"/>
              <w:right w:val="nil"/>
            </w:tcBorders>
            <w:shd w:val="clear" w:color="auto" w:fill="auto"/>
            <w:noWrap/>
            <w:vAlign w:val="bottom"/>
          </w:tcPr>
          <w:p w14:paraId="2364424C" w14:textId="77777777" w:rsidR="00177286" w:rsidRPr="00456722" w:rsidRDefault="00177286" w:rsidP="00177286">
            <w:pPr>
              <w:widowControl w:val="0"/>
              <w:jc w:val="center"/>
              <w:rPr>
                <w:sz w:val="18"/>
                <w:szCs w:val="18"/>
              </w:rPr>
            </w:pPr>
            <w:r w:rsidRPr="00456722">
              <w:rPr>
                <w:sz w:val="18"/>
                <w:szCs w:val="18"/>
              </w:rPr>
              <w:t>18</w:t>
            </w:r>
          </w:p>
        </w:tc>
        <w:tc>
          <w:tcPr>
            <w:tcW w:w="500" w:type="pct"/>
            <w:tcBorders>
              <w:top w:val="nil"/>
              <w:left w:val="nil"/>
              <w:right w:val="nil"/>
            </w:tcBorders>
            <w:vAlign w:val="bottom"/>
          </w:tcPr>
          <w:p w14:paraId="58502B89" w14:textId="77777777" w:rsidR="00177286" w:rsidRPr="00456722" w:rsidRDefault="00177286" w:rsidP="00177286">
            <w:pPr>
              <w:widowControl w:val="0"/>
              <w:jc w:val="center"/>
              <w:rPr>
                <w:color w:val="000000"/>
                <w:sz w:val="18"/>
                <w:szCs w:val="18"/>
                <w:lang w:eastAsia="en-GB"/>
              </w:rPr>
            </w:pPr>
            <w:r w:rsidRPr="00456722">
              <w:rPr>
                <w:color w:val="000000"/>
                <w:sz w:val="18"/>
                <w:szCs w:val="18"/>
              </w:rPr>
              <w:t>177.77</w:t>
            </w:r>
          </w:p>
        </w:tc>
        <w:tc>
          <w:tcPr>
            <w:tcW w:w="500" w:type="pct"/>
            <w:tcBorders>
              <w:top w:val="nil"/>
              <w:left w:val="nil"/>
              <w:right w:val="nil"/>
            </w:tcBorders>
            <w:shd w:val="clear" w:color="auto" w:fill="auto"/>
            <w:noWrap/>
            <w:vAlign w:val="bottom"/>
          </w:tcPr>
          <w:p w14:paraId="16A2FD04" w14:textId="77777777" w:rsidR="00177286" w:rsidRPr="00456722" w:rsidRDefault="00177286" w:rsidP="00177286">
            <w:pPr>
              <w:widowControl w:val="0"/>
              <w:jc w:val="center"/>
              <w:rPr>
                <w:sz w:val="18"/>
                <w:szCs w:val="18"/>
              </w:rPr>
            </w:pPr>
            <w:r w:rsidRPr="00456722">
              <w:rPr>
                <w:color w:val="000000"/>
                <w:sz w:val="18"/>
                <w:szCs w:val="18"/>
                <w:lang w:eastAsia="fi-FI"/>
              </w:rPr>
              <w:t>.949</w:t>
            </w:r>
          </w:p>
        </w:tc>
        <w:tc>
          <w:tcPr>
            <w:tcW w:w="500" w:type="pct"/>
            <w:tcBorders>
              <w:top w:val="nil"/>
              <w:left w:val="nil"/>
              <w:right w:val="nil"/>
            </w:tcBorders>
            <w:shd w:val="clear" w:color="auto" w:fill="auto"/>
            <w:noWrap/>
            <w:vAlign w:val="bottom"/>
          </w:tcPr>
          <w:p w14:paraId="05D1388E" w14:textId="77777777" w:rsidR="00177286" w:rsidRPr="00456722" w:rsidRDefault="00177286" w:rsidP="00177286">
            <w:pPr>
              <w:widowControl w:val="0"/>
              <w:jc w:val="center"/>
              <w:rPr>
                <w:sz w:val="18"/>
                <w:szCs w:val="18"/>
              </w:rPr>
            </w:pPr>
            <w:r w:rsidRPr="00456722">
              <w:rPr>
                <w:sz w:val="18"/>
                <w:szCs w:val="18"/>
              </w:rPr>
              <w:t>.057</w:t>
            </w:r>
          </w:p>
        </w:tc>
        <w:tc>
          <w:tcPr>
            <w:tcW w:w="500" w:type="pct"/>
            <w:tcBorders>
              <w:top w:val="nil"/>
              <w:left w:val="nil"/>
              <w:right w:val="nil"/>
            </w:tcBorders>
            <w:shd w:val="clear" w:color="auto" w:fill="auto"/>
            <w:noWrap/>
            <w:vAlign w:val="bottom"/>
          </w:tcPr>
          <w:p w14:paraId="4673589B" w14:textId="77777777" w:rsidR="00177286" w:rsidRPr="00456722" w:rsidRDefault="00177286" w:rsidP="00177286">
            <w:pPr>
              <w:widowControl w:val="0"/>
              <w:jc w:val="center"/>
              <w:rPr>
                <w:sz w:val="18"/>
                <w:szCs w:val="18"/>
              </w:rPr>
            </w:pPr>
            <w:r w:rsidRPr="00456722">
              <w:rPr>
                <w:sz w:val="18"/>
                <w:szCs w:val="18"/>
              </w:rPr>
              <w:t>056/.109</w:t>
            </w:r>
          </w:p>
        </w:tc>
        <w:tc>
          <w:tcPr>
            <w:tcW w:w="500" w:type="pct"/>
            <w:tcBorders>
              <w:top w:val="nil"/>
              <w:left w:val="nil"/>
              <w:right w:val="nil"/>
            </w:tcBorders>
            <w:vAlign w:val="bottom"/>
          </w:tcPr>
          <w:p w14:paraId="521B14EA" w14:textId="77777777" w:rsidR="00177286" w:rsidRPr="00456722" w:rsidRDefault="00177286" w:rsidP="00177286">
            <w:pPr>
              <w:widowControl w:val="0"/>
              <w:jc w:val="center"/>
              <w:rPr>
                <w:iCs/>
                <w:sz w:val="18"/>
                <w:szCs w:val="18"/>
              </w:rPr>
            </w:pPr>
            <w:r w:rsidRPr="00456722">
              <w:rPr>
                <w:color w:val="000000"/>
                <w:sz w:val="18"/>
                <w:szCs w:val="18"/>
              </w:rPr>
              <w:t>74878.53</w:t>
            </w:r>
          </w:p>
        </w:tc>
        <w:tc>
          <w:tcPr>
            <w:tcW w:w="494" w:type="pct"/>
            <w:gridSpan w:val="2"/>
            <w:tcBorders>
              <w:top w:val="nil"/>
              <w:left w:val="nil"/>
              <w:right w:val="nil"/>
            </w:tcBorders>
            <w:vAlign w:val="bottom"/>
          </w:tcPr>
          <w:p w14:paraId="73FE3058" w14:textId="77777777" w:rsidR="00177286" w:rsidRPr="00456722" w:rsidRDefault="00177286" w:rsidP="00177286">
            <w:pPr>
              <w:widowControl w:val="0"/>
              <w:jc w:val="center"/>
              <w:rPr>
                <w:color w:val="000000"/>
                <w:sz w:val="18"/>
                <w:szCs w:val="18"/>
                <w:lang w:eastAsia="fi-FI"/>
              </w:rPr>
            </w:pPr>
            <w:r w:rsidRPr="00456722">
              <w:rPr>
                <w:color w:val="000000"/>
                <w:sz w:val="18"/>
                <w:szCs w:val="18"/>
              </w:rPr>
              <w:t>75071.73</w:t>
            </w:r>
          </w:p>
        </w:tc>
      </w:tr>
      <w:tr w:rsidR="00177286" w:rsidRPr="00456722" w14:paraId="204A333F" w14:textId="77777777" w:rsidTr="007A02FA">
        <w:trPr>
          <w:trHeight w:val="280"/>
        </w:trPr>
        <w:tc>
          <w:tcPr>
            <w:tcW w:w="1653" w:type="pct"/>
            <w:tcBorders>
              <w:left w:val="nil"/>
              <w:right w:val="nil"/>
            </w:tcBorders>
            <w:shd w:val="clear" w:color="auto" w:fill="auto"/>
            <w:noWrap/>
            <w:vAlign w:val="bottom"/>
          </w:tcPr>
          <w:p w14:paraId="5F64D037" w14:textId="77777777" w:rsidR="00177286" w:rsidRPr="00456722" w:rsidRDefault="00177286" w:rsidP="00177286">
            <w:pPr>
              <w:widowControl w:val="0"/>
              <w:rPr>
                <w:i/>
                <w:iCs/>
                <w:sz w:val="16"/>
                <w:szCs w:val="16"/>
              </w:rPr>
            </w:pPr>
            <w:r w:rsidRPr="00456722">
              <w:rPr>
                <w:i/>
                <w:iCs/>
                <w:sz w:val="16"/>
                <w:szCs w:val="16"/>
              </w:rPr>
              <w:t>Sample II</w:t>
            </w:r>
          </w:p>
        </w:tc>
        <w:tc>
          <w:tcPr>
            <w:tcW w:w="353" w:type="pct"/>
            <w:tcBorders>
              <w:left w:val="nil"/>
              <w:right w:val="nil"/>
            </w:tcBorders>
            <w:shd w:val="clear" w:color="auto" w:fill="auto"/>
            <w:noWrap/>
            <w:vAlign w:val="bottom"/>
          </w:tcPr>
          <w:p w14:paraId="3994B1B6" w14:textId="77777777" w:rsidR="00177286" w:rsidRPr="00456722" w:rsidRDefault="00177286" w:rsidP="00177286">
            <w:pPr>
              <w:widowControl w:val="0"/>
              <w:jc w:val="center"/>
              <w:rPr>
                <w:sz w:val="18"/>
                <w:szCs w:val="18"/>
              </w:rPr>
            </w:pPr>
          </w:p>
        </w:tc>
        <w:tc>
          <w:tcPr>
            <w:tcW w:w="500" w:type="pct"/>
            <w:tcBorders>
              <w:left w:val="nil"/>
              <w:right w:val="nil"/>
            </w:tcBorders>
            <w:vAlign w:val="bottom"/>
          </w:tcPr>
          <w:p w14:paraId="187263E5" w14:textId="77777777" w:rsidR="00177286" w:rsidRPr="00456722" w:rsidRDefault="00177286" w:rsidP="00177286">
            <w:pPr>
              <w:widowControl w:val="0"/>
              <w:jc w:val="center"/>
              <w:rPr>
                <w:sz w:val="18"/>
                <w:szCs w:val="18"/>
              </w:rPr>
            </w:pPr>
          </w:p>
        </w:tc>
        <w:tc>
          <w:tcPr>
            <w:tcW w:w="500" w:type="pct"/>
            <w:tcBorders>
              <w:left w:val="nil"/>
              <w:right w:val="nil"/>
            </w:tcBorders>
            <w:shd w:val="clear" w:color="auto" w:fill="auto"/>
            <w:noWrap/>
            <w:vAlign w:val="bottom"/>
          </w:tcPr>
          <w:p w14:paraId="776EF452" w14:textId="77777777" w:rsidR="00177286" w:rsidRPr="00456722" w:rsidRDefault="00177286" w:rsidP="00177286">
            <w:pPr>
              <w:widowControl w:val="0"/>
              <w:jc w:val="center"/>
              <w:rPr>
                <w:sz w:val="18"/>
                <w:szCs w:val="18"/>
              </w:rPr>
            </w:pPr>
          </w:p>
        </w:tc>
        <w:tc>
          <w:tcPr>
            <w:tcW w:w="500" w:type="pct"/>
            <w:tcBorders>
              <w:left w:val="nil"/>
              <w:right w:val="nil"/>
            </w:tcBorders>
            <w:shd w:val="clear" w:color="auto" w:fill="auto"/>
            <w:noWrap/>
            <w:vAlign w:val="bottom"/>
          </w:tcPr>
          <w:p w14:paraId="769FED77" w14:textId="77777777" w:rsidR="00177286" w:rsidRPr="00456722" w:rsidRDefault="00177286" w:rsidP="00177286">
            <w:pPr>
              <w:widowControl w:val="0"/>
              <w:jc w:val="center"/>
              <w:rPr>
                <w:sz w:val="18"/>
                <w:szCs w:val="18"/>
              </w:rPr>
            </w:pPr>
          </w:p>
        </w:tc>
        <w:tc>
          <w:tcPr>
            <w:tcW w:w="500" w:type="pct"/>
            <w:tcBorders>
              <w:left w:val="nil"/>
              <w:right w:val="nil"/>
            </w:tcBorders>
            <w:shd w:val="clear" w:color="auto" w:fill="auto"/>
            <w:noWrap/>
            <w:vAlign w:val="bottom"/>
          </w:tcPr>
          <w:p w14:paraId="7065DBD9" w14:textId="77777777" w:rsidR="00177286" w:rsidRPr="00456722" w:rsidRDefault="00177286" w:rsidP="00177286">
            <w:pPr>
              <w:widowControl w:val="0"/>
              <w:jc w:val="center"/>
              <w:rPr>
                <w:sz w:val="18"/>
                <w:szCs w:val="18"/>
              </w:rPr>
            </w:pPr>
          </w:p>
        </w:tc>
        <w:tc>
          <w:tcPr>
            <w:tcW w:w="500" w:type="pct"/>
            <w:tcBorders>
              <w:left w:val="nil"/>
              <w:right w:val="nil"/>
            </w:tcBorders>
            <w:vAlign w:val="bottom"/>
          </w:tcPr>
          <w:p w14:paraId="0EB00A26" w14:textId="77777777" w:rsidR="00177286" w:rsidRPr="00456722" w:rsidRDefault="00177286" w:rsidP="00177286">
            <w:pPr>
              <w:widowControl w:val="0"/>
              <w:jc w:val="center"/>
              <w:rPr>
                <w:iCs/>
                <w:sz w:val="18"/>
                <w:szCs w:val="18"/>
              </w:rPr>
            </w:pPr>
          </w:p>
        </w:tc>
        <w:tc>
          <w:tcPr>
            <w:tcW w:w="494" w:type="pct"/>
            <w:gridSpan w:val="2"/>
            <w:tcBorders>
              <w:left w:val="nil"/>
              <w:right w:val="nil"/>
            </w:tcBorders>
            <w:vAlign w:val="bottom"/>
          </w:tcPr>
          <w:p w14:paraId="12820017" w14:textId="77777777" w:rsidR="00177286" w:rsidRPr="00456722" w:rsidRDefault="00177286" w:rsidP="00177286">
            <w:pPr>
              <w:widowControl w:val="0"/>
              <w:jc w:val="center"/>
              <w:rPr>
                <w:iCs/>
                <w:sz w:val="18"/>
                <w:szCs w:val="18"/>
              </w:rPr>
            </w:pPr>
          </w:p>
        </w:tc>
      </w:tr>
      <w:tr w:rsidR="00177286" w:rsidRPr="00456722" w14:paraId="40C681AF" w14:textId="77777777" w:rsidTr="007A02FA">
        <w:trPr>
          <w:trHeight w:val="280"/>
        </w:trPr>
        <w:tc>
          <w:tcPr>
            <w:tcW w:w="1653" w:type="pct"/>
            <w:tcBorders>
              <w:left w:val="nil"/>
              <w:right w:val="nil"/>
            </w:tcBorders>
            <w:shd w:val="clear" w:color="auto" w:fill="auto"/>
            <w:noWrap/>
            <w:vAlign w:val="bottom"/>
          </w:tcPr>
          <w:p w14:paraId="599CB6E6" w14:textId="77777777" w:rsidR="00177286" w:rsidRPr="00456722" w:rsidRDefault="00177286" w:rsidP="00177286">
            <w:pPr>
              <w:widowControl w:val="0"/>
              <w:rPr>
                <w:sz w:val="16"/>
                <w:szCs w:val="16"/>
              </w:rPr>
            </w:pPr>
            <w:r w:rsidRPr="00456722">
              <w:rPr>
                <w:sz w:val="16"/>
                <w:szCs w:val="16"/>
              </w:rPr>
              <w:t>Within-person level model</w:t>
            </w:r>
          </w:p>
        </w:tc>
        <w:tc>
          <w:tcPr>
            <w:tcW w:w="353" w:type="pct"/>
            <w:tcBorders>
              <w:left w:val="nil"/>
              <w:right w:val="nil"/>
            </w:tcBorders>
            <w:shd w:val="clear" w:color="auto" w:fill="auto"/>
            <w:noWrap/>
            <w:vAlign w:val="bottom"/>
          </w:tcPr>
          <w:p w14:paraId="6C218C8A" w14:textId="77777777" w:rsidR="00177286" w:rsidRPr="00456722" w:rsidRDefault="00177286" w:rsidP="00177286">
            <w:pPr>
              <w:widowControl w:val="0"/>
              <w:jc w:val="center"/>
              <w:rPr>
                <w:sz w:val="18"/>
                <w:szCs w:val="18"/>
              </w:rPr>
            </w:pPr>
            <w:r w:rsidRPr="00456722">
              <w:rPr>
                <w:sz w:val="18"/>
                <w:szCs w:val="18"/>
              </w:rPr>
              <w:t>9</w:t>
            </w:r>
          </w:p>
        </w:tc>
        <w:tc>
          <w:tcPr>
            <w:tcW w:w="500" w:type="pct"/>
            <w:tcBorders>
              <w:left w:val="nil"/>
              <w:right w:val="nil"/>
            </w:tcBorders>
            <w:vAlign w:val="bottom"/>
          </w:tcPr>
          <w:p w14:paraId="5E19750E" w14:textId="77777777" w:rsidR="00177286" w:rsidRPr="00456722" w:rsidRDefault="00177286" w:rsidP="00177286">
            <w:pPr>
              <w:widowControl w:val="0"/>
              <w:jc w:val="center"/>
              <w:rPr>
                <w:color w:val="000000"/>
                <w:sz w:val="18"/>
                <w:szCs w:val="18"/>
                <w:lang w:eastAsia="fi-FI"/>
              </w:rPr>
            </w:pPr>
            <w:r w:rsidRPr="00456722">
              <w:rPr>
                <w:color w:val="000000"/>
                <w:sz w:val="18"/>
                <w:szCs w:val="18"/>
              </w:rPr>
              <w:t>18.53</w:t>
            </w:r>
          </w:p>
        </w:tc>
        <w:tc>
          <w:tcPr>
            <w:tcW w:w="500" w:type="pct"/>
            <w:tcBorders>
              <w:left w:val="nil"/>
              <w:right w:val="nil"/>
            </w:tcBorders>
            <w:shd w:val="clear" w:color="auto" w:fill="auto"/>
            <w:noWrap/>
            <w:vAlign w:val="bottom"/>
          </w:tcPr>
          <w:p w14:paraId="11AC7BB8" w14:textId="77777777" w:rsidR="00177286" w:rsidRPr="00456722" w:rsidRDefault="00177286" w:rsidP="00177286">
            <w:pPr>
              <w:widowControl w:val="0"/>
              <w:jc w:val="center"/>
              <w:rPr>
                <w:sz w:val="18"/>
                <w:szCs w:val="18"/>
              </w:rPr>
            </w:pPr>
            <w:r w:rsidRPr="00456722">
              <w:rPr>
                <w:sz w:val="18"/>
                <w:szCs w:val="18"/>
              </w:rPr>
              <w:t>.995</w:t>
            </w:r>
          </w:p>
        </w:tc>
        <w:tc>
          <w:tcPr>
            <w:tcW w:w="500" w:type="pct"/>
            <w:tcBorders>
              <w:left w:val="nil"/>
              <w:right w:val="nil"/>
            </w:tcBorders>
            <w:shd w:val="clear" w:color="auto" w:fill="auto"/>
            <w:noWrap/>
            <w:vAlign w:val="bottom"/>
          </w:tcPr>
          <w:p w14:paraId="21130F52" w14:textId="77777777" w:rsidR="00177286" w:rsidRPr="00456722" w:rsidRDefault="00177286" w:rsidP="00177286">
            <w:pPr>
              <w:widowControl w:val="0"/>
              <w:jc w:val="center"/>
              <w:rPr>
                <w:sz w:val="18"/>
                <w:szCs w:val="18"/>
              </w:rPr>
            </w:pPr>
            <w:r w:rsidRPr="00456722">
              <w:rPr>
                <w:color w:val="000000"/>
                <w:sz w:val="18"/>
                <w:szCs w:val="18"/>
              </w:rPr>
              <w:t>.020</w:t>
            </w:r>
          </w:p>
        </w:tc>
        <w:tc>
          <w:tcPr>
            <w:tcW w:w="500" w:type="pct"/>
            <w:tcBorders>
              <w:left w:val="nil"/>
              <w:right w:val="nil"/>
            </w:tcBorders>
            <w:shd w:val="clear" w:color="auto" w:fill="auto"/>
            <w:noWrap/>
            <w:vAlign w:val="bottom"/>
          </w:tcPr>
          <w:p w14:paraId="733F8F95" w14:textId="77777777" w:rsidR="00177286" w:rsidRPr="00456722" w:rsidRDefault="00177286" w:rsidP="00177286">
            <w:pPr>
              <w:widowControl w:val="0"/>
              <w:jc w:val="center"/>
              <w:rPr>
                <w:color w:val="000000"/>
                <w:sz w:val="18"/>
                <w:szCs w:val="18"/>
                <w:lang w:eastAsia="fi-FI"/>
              </w:rPr>
            </w:pPr>
            <w:r w:rsidRPr="00456722">
              <w:rPr>
                <w:color w:val="000000"/>
                <w:sz w:val="18"/>
                <w:szCs w:val="18"/>
              </w:rPr>
              <w:t>.016/.002</w:t>
            </w:r>
          </w:p>
        </w:tc>
        <w:tc>
          <w:tcPr>
            <w:tcW w:w="500" w:type="pct"/>
            <w:tcBorders>
              <w:left w:val="nil"/>
              <w:right w:val="nil"/>
            </w:tcBorders>
            <w:vAlign w:val="bottom"/>
          </w:tcPr>
          <w:p w14:paraId="68743C51" w14:textId="77777777" w:rsidR="00177286" w:rsidRPr="00456722" w:rsidRDefault="00177286" w:rsidP="00177286">
            <w:pPr>
              <w:widowControl w:val="0"/>
              <w:jc w:val="center"/>
              <w:rPr>
                <w:iCs/>
                <w:sz w:val="18"/>
                <w:szCs w:val="18"/>
              </w:rPr>
            </w:pPr>
            <w:r w:rsidRPr="00456722">
              <w:rPr>
                <w:color w:val="000000"/>
                <w:sz w:val="18"/>
                <w:szCs w:val="18"/>
              </w:rPr>
              <w:t>83379.47</w:t>
            </w:r>
          </w:p>
        </w:tc>
        <w:tc>
          <w:tcPr>
            <w:tcW w:w="494" w:type="pct"/>
            <w:gridSpan w:val="2"/>
            <w:tcBorders>
              <w:left w:val="nil"/>
              <w:right w:val="nil"/>
            </w:tcBorders>
            <w:vAlign w:val="bottom"/>
          </w:tcPr>
          <w:p w14:paraId="4E3ACC90" w14:textId="77777777" w:rsidR="00177286" w:rsidRPr="00456722" w:rsidRDefault="00177286" w:rsidP="00177286">
            <w:pPr>
              <w:widowControl w:val="0"/>
              <w:jc w:val="center"/>
              <w:rPr>
                <w:iCs/>
                <w:sz w:val="18"/>
                <w:szCs w:val="18"/>
              </w:rPr>
            </w:pPr>
            <w:r w:rsidRPr="00456722">
              <w:rPr>
                <w:color w:val="000000"/>
                <w:sz w:val="18"/>
                <w:szCs w:val="18"/>
              </w:rPr>
              <w:t>83636.07</w:t>
            </w:r>
          </w:p>
        </w:tc>
      </w:tr>
      <w:tr w:rsidR="00177286" w:rsidRPr="00456722" w14:paraId="5998845D" w14:textId="77777777" w:rsidTr="007A02FA">
        <w:trPr>
          <w:trHeight w:val="280"/>
        </w:trPr>
        <w:tc>
          <w:tcPr>
            <w:tcW w:w="1653" w:type="pct"/>
            <w:tcBorders>
              <w:left w:val="nil"/>
              <w:right w:val="nil"/>
            </w:tcBorders>
            <w:shd w:val="clear" w:color="auto" w:fill="auto"/>
            <w:noWrap/>
            <w:vAlign w:val="bottom"/>
          </w:tcPr>
          <w:p w14:paraId="1A69FA75" w14:textId="77777777" w:rsidR="00177286" w:rsidRPr="00456722" w:rsidRDefault="00177286" w:rsidP="00177286">
            <w:pPr>
              <w:widowControl w:val="0"/>
              <w:rPr>
                <w:sz w:val="16"/>
                <w:szCs w:val="16"/>
              </w:rPr>
            </w:pPr>
            <w:r w:rsidRPr="00456722">
              <w:rPr>
                <w:sz w:val="16"/>
                <w:szCs w:val="16"/>
              </w:rPr>
              <w:t>Between-person level model</w:t>
            </w:r>
          </w:p>
        </w:tc>
        <w:tc>
          <w:tcPr>
            <w:tcW w:w="353" w:type="pct"/>
            <w:tcBorders>
              <w:top w:val="nil"/>
              <w:left w:val="nil"/>
              <w:right w:val="nil"/>
            </w:tcBorders>
            <w:shd w:val="clear" w:color="auto" w:fill="auto"/>
            <w:noWrap/>
            <w:vAlign w:val="bottom"/>
          </w:tcPr>
          <w:p w14:paraId="6EBA12D9" w14:textId="77777777" w:rsidR="00177286" w:rsidRPr="00456722" w:rsidRDefault="00177286" w:rsidP="00177286">
            <w:pPr>
              <w:widowControl w:val="0"/>
              <w:jc w:val="center"/>
              <w:rPr>
                <w:sz w:val="18"/>
                <w:szCs w:val="18"/>
              </w:rPr>
            </w:pPr>
            <w:r w:rsidRPr="00456722">
              <w:rPr>
                <w:sz w:val="18"/>
                <w:szCs w:val="18"/>
              </w:rPr>
              <w:t>10</w:t>
            </w:r>
          </w:p>
        </w:tc>
        <w:tc>
          <w:tcPr>
            <w:tcW w:w="500" w:type="pct"/>
            <w:tcBorders>
              <w:top w:val="nil"/>
              <w:left w:val="nil"/>
              <w:right w:val="nil"/>
            </w:tcBorders>
            <w:vAlign w:val="bottom"/>
          </w:tcPr>
          <w:p w14:paraId="7371FF72" w14:textId="77777777" w:rsidR="00177286" w:rsidRPr="00456722" w:rsidRDefault="00177286" w:rsidP="00177286">
            <w:pPr>
              <w:widowControl w:val="0"/>
              <w:jc w:val="center"/>
              <w:rPr>
                <w:color w:val="000000"/>
                <w:sz w:val="18"/>
                <w:szCs w:val="18"/>
                <w:lang w:eastAsia="fi-FI"/>
              </w:rPr>
            </w:pPr>
            <w:r w:rsidRPr="00456722">
              <w:rPr>
                <w:color w:val="000000"/>
                <w:sz w:val="18"/>
                <w:szCs w:val="18"/>
              </w:rPr>
              <w:t>30.63</w:t>
            </w:r>
          </w:p>
        </w:tc>
        <w:tc>
          <w:tcPr>
            <w:tcW w:w="500" w:type="pct"/>
            <w:tcBorders>
              <w:top w:val="nil"/>
              <w:left w:val="nil"/>
              <w:right w:val="nil"/>
            </w:tcBorders>
            <w:shd w:val="clear" w:color="auto" w:fill="auto"/>
            <w:noWrap/>
            <w:vAlign w:val="bottom"/>
          </w:tcPr>
          <w:p w14:paraId="7761B8EA" w14:textId="77777777" w:rsidR="00177286" w:rsidRPr="00456722" w:rsidRDefault="00177286" w:rsidP="00177286">
            <w:pPr>
              <w:widowControl w:val="0"/>
              <w:jc w:val="center"/>
              <w:rPr>
                <w:sz w:val="18"/>
                <w:szCs w:val="18"/>
              </w:rPr>
            </w:pPr>
            <w:r w:rsidRPr="00456722">
              <w:rPr>
                <w:color w:val="000000"/>
                <w:sz w:val="18"/>
                <w:szCs w:val="18"/>
              </w:rPr>
              <w:t>.995</w:t>
            </w:r>
          </w:p>
        </w:tc>
        <w:tc>
          <w:tcPr>
            <w:tcW w:w="500" w:type="pct"/>
            <w:tcBorders>
              <w:top w:val="nil"/>
              <w:left w:val="nil"/>
              <w:right w:val="nil"/>
            </w:tcBorders>
            <w:shd w:val="clear" w:color="auto" w:fill="auto"/>
            <w:noWrap/>
            <w:vAlign w:val="bottom"/>
          </w:tcPr>
          <w:p w14:paraId="7AFFD6A0" w14:textId="77777777" w:rsidR="00177286" w:rsidRPr="00456722" w:rsidRDefault="00177286" w:rsidP="00177286">
            <w:pPr>
              <w:widowControl w:val="0"/>
              <w:jc w:val="center"/>
              <w:rPr>
                <w:sz w:val="18"/>
                <w:szCs w:val="18"/>
              </w:rPr>
            </w:pPr>
            <w:r w:rsidRPr="00456722">
              <w:rPr>
                <w:color w:val="000000"/>
                <w:sz w:val="18"/>
                <w:szCs w:val="18"/>
              </w:rPr>
              <w:t>.021</w:t>
            </w:r>
          </w:p>
        </w:tc>
        <w:tc>
          <w:tcPr>
            <w:tcW w:w="500" w:type="pct"/>
            <w:tcBorders>
              <w:top w:val="nil"/>
              <w:left w:val="nil"/>
              <w:right w:val="nil"/>
            </w:tcBorders>
            <w:shd w:val="clear" w:color="auto" w:fill="auto"/>
            <w:noWrap/>
            <w:vAlign w:val="bottom"/>
          </w:tcPr>
          <w:p w14:paraId="43D9AE70" w14:textId="77777777" w:rsidR="00177286" w:rsidRPr="00456722" w:rsidRDefault="00177286" w:rsidP="00177286">
            <w:pPr>
              <w:widowControl w:val="0"/>
              <w:jc w:val="center"/>
              <w:rPr>
                <w:sz w:val="18"/>
                <w:szCs w:val="18"/>
              </w:rPr>
            </w:pPr>
            <w:r w:rsidRPr="00456722">
              <w:rPr>
                <w:color w:val="000000"/>
                <w:sz w:val="18"/>
                <w:szCs w:val="18"/>
              </w:rPr>
              <w:t>.000/.067</w:t>
            </w:r>
          </w:p>
        </w:tc>
        <w:tc>
          <w:tcPr>
            <w:tcW w:w="500" w:type="pct"/>
            <w:tcBorders>
              <w:top w:val="nil"/>
              <w:left w:val="nil"/>
              <w:right w:val="nil"/>
            </w:tcBorders>
            <w:vAlign w:val="bottom"/>
          </w:tcPr>
          <w:p w14:paraId="1105D156" w14:textId="77777777" w:rsidR="00177286" w:rsidRPr="00456722" w:rsidRDefault="00177286" w:rsidP="00177286">
            <w:pPr>
              <w:widowControl w:val="0"/>
              <w:jc w:val="center"/>
              <w:rPr>
                <w:iCs/>
                <w:sz w:val="18"/>
                <w:szCs w:val="18"/>
              </w:rPr>
            </w:pPr>
            <w:r w:rsidRPr="00456722">
              <w:rPr>
                <w:color w:val="000000"/>
                <w:sz w:val="18"/>
                <w:szCs w:val="18"/>
              </w:rPr>
              <w:t>83371.98</w:t>
            </w:r>
          </w:p>
        </w:tc>
        <w:tc>
          <w:tcPr>
            <w:tcW w:w="494" w:type="pct"/>
            <w:gridSpan w:val="2"/>
            <w:tcBorders>
              <w:top w:val="nil"/>
              <w:left w:val="nil"/>
              <w:right w:val="nil"/>
            </w:tcBorders>
            <w:vAlign w:val="bottom"/>
          </w:tcPr>
          <w:p w14:paraId="273C9122" w14:textId="77777777" w:rsidR="00177286" w:rsidRPr="00456722" w:rsidRDefault="00177286" w:rsidP="00177286">
            <w:pPr>
              <w:widowControl w:val="0"/>
              <w:jc w:val="center"/>
              <w:rPr>
                <w:iCs/>
                <w:sz w:val="18"/>
                <w:szCs w:val="18"/>
              </w:rPr>
            </w:pPr>
            <w:r w:rsidRPr="00456722">
              <w:rPr>
                <w:color w:val="000000"/>
                <w:sz w:val="18"/>
                <w:szCs w:val="18"/>
              </w:rPr>
              <w:t>83622.01</w:t>
            </w:r>
          </w:p>
        </w:tc>
      </w:tr>
      <w:tr w:rsidR="00177286" w:rsidRPr="00456722" w14:paraId="0BA43568" w14:textId="77777777" w:rsidTr="007A02FA">
        <w:trPr>
          <w:trHeight w:val="280"/>
        </w:trPr>
        <w:tc>
          <w:tcPr>
            <w:tcW w:w="1653" w:type="pct"/>
            <w:tcBorders>
              <w:left w:val="nil"/>
              <w:bottom w:val="single" w:sz="4" w:space="0" w:color="auto"/>
              <w:right w:val="nil"/>
            </w:tcBorders>
            <w:shd w:val="clear" w:color="auto" w:fill="auto"/>
            <w:noWrap/>
            <w:vAlign w:val="bottom"/>
          </w:tcPr>
          <w:p w14:paraId="4B1ADAC5" w14:textId="77777777" w:rsidR="00177286" w:rsidRPr="00456722" w:rsidRDefault="00177286" w:rsidP="00177286">
            <w:pPr>
              <w:widowControl w:val="0"/>
              <w:rPr>
                <w:b/>
                <w:sz w:val="16"/>
                <w:szCs w:val="16"/>
              </w:rPr>
            </w:pPr>
            <w:r w:rsidRPr="00456722">
              <w:rPr>
                <w:sz w:val="16"/>
                <w:szCs w:val="16"/>
              </w:rPr>
              <w:t>Within- and between-person level model</w:t>
            </w:r>
          </w:p>
        </w:tc>
        <w:tc>
          <w:tcPr>
            <w:tcW w:w="353" w:type="pct"/>
            <w:tcBorders>
              <w:top w:val="nil"/>
              <w:left w:val="nil"/>
              <w:bottom w:val="single" w:sz="4" w:space="0" w:color="auto"/>
              <w:right w:val="nil"/>
            </w:tcBorders>
            <w:shd w:val="clear" w:color="auto" w:fill="auto"/>
            <w:noWrap/>
            <w:vAlign w:val="bottom"/>
          </w:tcPr>
          <w:p w14:paraId="6047A27D" w14:textId="77777777" w:rsidR="00177286" w:rsidRPr="00456722" w:rsidRDefault="00177286" w:rsidP="00177286">
            <w:pPr>
              <w:widowControl w:val="0"/>
              <w:jc w:val="center"/>
              <w:rPr>
                <w:sz w:val="18"/>
                <w:szCs w:val="18"/>
              </w:rPr>
            </w:pPr>
            <w:r w:rsidRPr="00456722">
              <w:rPr>
                <w:sz w:val="18"/>
                <w:szCs w:val="18"/>
              </w:rPr>
              <w:t>19</w:t>
            </w:r>
          </w:p>
        </w:tc>
        <w:tc>
          <w:tcPr>
            <w:tcW w:w="500" w:type="pct"/>
            <w:tcBorders>
              <w:top w:val="nil"/>
              <w:left w:val="nil"/>
              <w:bottom w:val="single" w:sz="4" w:space="0" w:color="auto"/>
              <w:right w:val="nil"/>
            </w:tcBorders>
            <w:vAlign w:val="bottom"/>
          </w:tcPr>
          <w:p w14:paraId="373176F8" w14:textId="77777777" w:rsidR="00177286" w:rsidRPr="00456722" w:rsidRDefault="00177286" w:rsidP="00177286">
            <w:pPr>
              <w:widowControl w:val="0"/>
              <w:jc w:val="center"/>
              <w:rPr>
                <w:color w:val="000000"/>
                <w:sz w:val="18"/>
                <w:szCs w:val="18"/>
                <w:lang w:eastAsia="en-GB"/>
              </w:rPr>
            </w:pPr>
            <w:r w:rsidRPr="00456722">
              <w:rPr>
                <w:color w:val="000000"/>
                <w:sz w:val="18"/>
                <w:szCs w:val="18"/>
              </w:rPr>
              <w:t>46.20</w:t>
            </w:r>
          </w:p>
        </w:tc>
        <w:tc>
          <w:tcPr>
            <w:tcW w:w="500" w:type="pct"/>
            <w:tcBorders>
              <w:top w:val="nil"/>
              <w:left w:val="nil"/>
              <w:bottom w:val="single" w:sz="4" w:space="0" w:color="auto"/>
              <w:right w:val="nil"/>
            </w:tcBorders>
            <w:shd w:val="clear" w:color="auto" w:fill="auto"/>
            <w:noWrap/>
            <w:vAlign w:val="bottom"/>
          </w:tcPr>
          <w:p w14:paraId="7FADCE99" w14:textId="77777777" w:rsidR="00177286" w:rsidRPr="00456722" w:rsidRDefault="00177286" w:rsidP="00177286">
            <w:pPr>
              <w:widowControl w:val="0"/>
              <w:jc w:val="center"/>
              <w:rPr>
                <w:color w:val="000000"/>
                <w:sz w:val="18"/>
                <w:szCs w:val="18"/>
                <w:lang w:eastAsia="fi-FI"/>
              </w:rPr>
            </w:pPr>
            <w:r w:rsidRPr="00456722">
              <w:rPr>
                <w:color w:val="000000"/>
                <w:sz w:val="18"/>
                <w:szCs w:val="18"/>
                <w:lang w:eastAsia="fi-FI"/>
              </w:rPr>
              <w:t>.990</w:t>
            </w:r>
          </w:p>
        </w:tc>
        <w:tc>
          <w:tcPr>
            <w:tcW w:w="500" w:type="pct"/>
            <w:tcBorders>
              <w:top w:val="nil"/>
              <w:left w:val="nil"/>
              <w:bottom w:val="single" w:sz="4" w:space="0" w:color="auto"/>
              <w:right w:val="nil"/>
            </w:tcBorders>
            <w:shd w:val="clear" w:color="auto" w:fill="auto"/>
            <w:noWrap/>
            <w:vAlign w:val="bottom"/>
          </w:tcPr>
          <w:p w14:paraId="49DBC0DD" w14:textId="77777777" w:rsidR="00177286" w:rsidRPr="00456722" w:rsidRDefault="00177286" w:rsidP="00177286">
            <w:pPr>
              <w:widowControl w:val="0"/>
              <w:jc w:val="center"/>
              <w:rPr>
                <w:sz w:val="18"/>
                <w:szCs w:val="18"/>
              </w:rPr>
            </w:pPr>
            <w:r w:rsidRPr="00456722">
              <w:rPr>
                <w:sz w:val="18"/>
                <w:szCs w:val="18"/>
              </w:rPr>
              <w:t>.020</w:t>
            </w:r>
          </w:p>
        </w:tc>
        <w:tc>
          <w:tcPr>
            <w:tcW w:w="500" w:type="pct"/>
            <w:tcBorders>
              <w:top w:val="nil"/>
              <w:left w:val="nil"/>
              <w:bottom w:val="single" w:sz="4" w:space="0" w:color="auto"/>
              <w:right w:val="nil"/>
            </w:tcBorders>
            <w:shd w:val="clear" w:color="auto" w:fill="auto"/>
            <w:noWrap/>
            <w:vAlign w:val="bottom"/>
          </w:tcPr>
          <w:p w14:paraId="0E82ACBD" w14:textId="77777777" w:rsidR="00177286" w:rsidRPr="00456722" w:rsidRDefault="00177286" w:rsidP="00177286">
            <w:pPr>
              <w:widowControl w:val="0"/>
              <w:jc w:val="center"/>
              <w:rPr>
                <w:color w:val="000000"/>
                <w:sz w:val="18"/>
                <w:szCs w:val="18"/>
                <w:lang w:eastAsia="en-GB"/>
              </w:rPr>
            </w:pPr>
            <w:r w:rsidRPr="00456722">
              <w:rPr>
                <w:color w:val="000000"/>
                <w:sz w:val="18"/>
                <w:szCs w:val="18"/>
              </w:rPr>
              <w:t>.016/.069</w:t>
            </w:r>
          </w:p>
        </w:tc>
        <w:tc>
          <w:tcPr>
            <w:tcW w:w="500" w:type="pct"/>
            <w:tcBorders>
              <w:top w:val="nil"/>
              <w:left w:val="nil"/>
              <w:bottom w:val="single" w:sz="4" w:space="0" w:color="auto"/>
              <w:right w:val="nil"/>
            </w:tcBorders>
            <w:vAlign w:val="bottom"/>
          </w:tcPr>
          <w:p w14:paraId="462988F4" w14:textId="77777777" w:rsidR="00177286" w:rsidRPr="00456722" w:rsidRDefault="00177286" w:rsidP="00177286">
            <w:pPr>
              <w:widowControl w:val="0"/>
              <w:jc w:val="center"/>
              <w:rPr>
                <w:iCs/>
                <w:sz w:val="18"/>
                <w:szCs w:val="18"/>
              </w:rPr>
            </w:pPr>
            <w:r w:rsidRPr="00456722">
              <w:rPr>
                <w:color w:val="000000"/>
                <w:sz w:val="18"/>
                <w:szCs w:val="18"/>
              </w:rPr>
              <w:t>83391.93</w:t>
            </w:r>
          </w:p>
        </w:tc>
        <w:tc>
          <w:tcPr>
            <w:tcW w:w="494" w:type="pct"/>
            <w:gridSpan w:val="2"/>
            <w:tcBorders>
              <w:top w:val="nil"/>
              <w:left w:val="nil"/>
              <w:bottom w:val="single" w:sz="4" w:space="0" w:color="auto"/>
              <w:right w:val="nil"/>
            </w:tcBorders>
            <w:vAlign w:val="bottom"/>
          </w:tcPr>
          <w:p w14:paraId="4277DE9E" w14:textId="77777777" w:rsidR="00177286" w:rsidRPr="00456722" w:rsidRDefault="00177286" w:rsidP="00177286">
            <w:pPr>
              <w:widowControl w:val="0"/>
              <w:jc w:val="center"/>
              <w:rPr>
                <w:iCs/>
                <w:sz w:val="18"/>
                <w:szCs w:val="18"/>
              </w:rPr>
            </w:pPr>
            <w:r w:rsidRPr="00456722">
              <w:rPr>
                <w:color w:val="000000"/>
                <w:sz w:val="18"/>
                <w:szCs w:val="18"/>
              </w:rPr>
              <w:t>83582.93</w:t>
            </w:r>
          </w:p>
        </w:tc>
      </w:tr>
      <w:tr w:rsidR="00177286" w:rsidRPr="00456722" w14:paraId="607EEBE4" w14:textId="77777777" w:rsidTr="007A02FA">
        <w:trPr>
          <w:trHeight w:val="280"/>
        </w:trPr>
        <w:tc>
          <w:tcPr>
            <w:tcW w:w="5000" w:type="pct"/>
            <w:gridSpan w:val="9"/>
            <w:tcBorders>
              <w:top w:val="single" w:sz="4" w:space="0" w:color="auto"/>
              <w:left w:val="nil"/>
              <w:right w:val="nil"/>
            </w:tcBorders>
            <w:shd w:val="clear" w:color="auto" w:fill="auto"/>
            <w:noWrap/>
            <w:vAlign w:val="bottom"/>
          </w:tcPr>
          <w:p w14:paraId="35A1A0BD" w14:textId="77777777" w:rsidR="00177286" w:rsidRPr="00456722" w:rsidRDefault="00177286" w:rsidP="00177286">
            <w:pPr>
              <w:widowControl w:val="0"/>
              <w:rPr>
                <w:bCs/>
                <w:sz w:val="16"/>
                <w:szCs w:val="16"/>
              </w:rPr>
            </w:pPr>
            <w:r w:rsidRPr="00456722">
              <w:rPr>
                <w:i/>
                <w:iCs/>
                <w:sz w:val="16"/>
                <w:szCs w:val="16"/>
              </w:rPr>
              <w:t xml:space="preserve">Notes. </w:t>
            </w:r>
            <w:r w:rsidRPr="00456722">
              <w:rPr>
                <w:color w:val="000000"/>
                <w:sz w:val="16"/>
                <w:szCs w:val="16"/>
              </w:rPr>
              <w:t>In Sample I,</w:t>
            </w:r>
            <w:r w:rsidRPr="00456722">
              <w:rPr>
                <w:i/>
                <w:iCs/>
                <w:color w:val="000000"/>
                <w:sz w:val="16"/>
                <w:szCs w:val="16"/>
              </w:rPr>
              <w:t xml:space="preserve"> </w:t>
            </w:r>
            <w:proofErr w:type="spellStart"/>
            <w:r w:rsidRPr="00456722">
              <w:rPr>
                <w:i/>
                <w:color w:val="000000"/>
                <w:sz w:val="16"/>
                <w:szCs w:val="16"/>
              </w:rPr>
              <w:t>N</w:t>
            </w:r>
            <w:r w:rsidRPr="00456722">
              <w:rPr>
                <w:i/>
                <w:color w:val="000000"/>
                <w:sz w:val="16"/>
                <w:szCs w:val="16"/>
                <w:vertAlign w:val="subscript"/>
              </w:rPr>
              <w:t>participants</w:t>
            </w:r>
            <w:proofErr w:type="spellEnd"/>
            <w:r w:rsidRPr="00456722">
              <w:rPr>
                <w:i/>
                <w:color w:val="000000"/>
                <w:sz w:val="16"/>
                <w:szCs w:val="16"/>
              </w:rPr>
              <w:t xml:space="preserve"> </w:t>
            </w:r>
            <w:r w:rsidRPr="00456722">
              <w:rPr>
                <w:color w:val="000000"/>
                <w:sz w:val="16"/>
                <w:szCs w:val="16"/>
              </w:rPr>
              <w:t>= 122,</w:t>
            </w:r>
            <w:r w:rsidRPr="00456722">
              <w:rPr>
                <w:i/>
                <w:color w:val="000000"/>
                <w:sz w:val="16"/>
                <w:szCs w:val="16"/>
              </w:rPr>
              <w:t xml:space="preserve"> </w:t>
            </w:r>
            <w:proofErr w:type="spellStart"/>
            <w:r w:rsidRPr="00456722">
              <w:rPr>
                <w:i/>
                <w:color w:val="000000"/>
                <w:sz w:val="16"/>
                <w:szCs w:val="16"/>
              </w:rPr>
              <w:t>N</w:t>
            </w:r>
            <w:r w:rsidRPr="00456722">
              <w:rPr>
                <w:i/>
                <w:color w:val="000000"/>
                <w:sz w:val="16"/>
                <w:szCs w:val="16"/>
                <w:vertAlign w:val="subscript"/>
              </w:rPr>
              <w:t>observations</w:t>
            </w:r>
            <w:proofErr w:type="spellEnd"/>
            <w:r w:rsidRPr="00456722">
              <w:rPr>
                <w:i/>
                <w:color w:val="000000"/>
                <w:sz w:val="16"/>
                <w:szCs w:val="16"/>
                <w:vertAlign w:val="subscript"/>
              </w:rPr>
              <w:t xml:space="preserve"> </w:t>
            </w:r>
            <w:r w:rsidRPr="00456722">
              <w:rPr>
                <w:i/>
                <w:color w:val="000000"/>
                <w:sz w:val="16"/>
                <w:szCs w:val="16"/>
              </w:rPr>
              <w:t xml:space="preserve">= </w:t>
            </w:r>
            <w:r w:rsidRPr="00456722">
              <w:rPr>
                <w:color w:val="000000"/>
                <w:sz w:val="16"/>
                <w:szCs w:val="16"/>
              </w:rPr>
              <w:t>4629</w:t>
            </w:r>
            <w:r w:rsidRPr="00456722">
              <w:rPr>
                <w:i/>
                <w:color w:val="000000"/>
                <w:sz w:val="16"/>
                <w:szCs w:val="16"/>
              </w:rPr>
              <w:t xml:space="preserve">. </w:t>
            </w:r>
            <w:r w:rsidRPr="00456722">
              <w:rPr>
                <w:color w:val="000000"/>
                <w:sz w:val="16"/>
                <w:szCs w:val="16"/>
              </w:rPr>
              <w:t>In Sample II,</w:t>
            </w:r>
            <w:r w:rsidRPr="00456722">
              <w:rPr>
                <w:i/>
                <w:iCs/>
                <w:color w:val="000000"/>
                <w:sz w:val="16"/>
                <w:szCs w:val="16"/>
              </w:rPr>
              <w:t xml:space="preserve"> </w:t>
            </w:r>
            <w:proofErr w:type="spellStart"/>
            <w:r w:rsidRPr="00456722">
              <w:rPr>
                <w:i/>
                <w:color w:val="000000"/>
                <w:sz w:val="16"/>
                <w:szCs w:val="16"/>
              </w:rPr>
              <w:t>N</w:t>
            </w:r>
            <w:r w:rsidRPr="00456722">
              <w:rPr>
                <w:i/>
                <w:color w:val="000000"/>
                <w:sz w:val="16"/>
                <w:szCs w:val="16"/>
                <w:vertAlign w:val="subscript"/>
              </w:rPr>
              <w:t>participants</w:t>
            </w:r>
            <w:proofErr w:type="spellEnd"/>
            <w:r w:rsidRPr="00456722">
              <w:rPr>
                <w:i/>
                <w:color w:val="000000"/>
                <w:sz w:val="16"/>
                <w:szCs w:val="16"/>
              </w:rPr>
              <w:t xml:space="preserve"> </w:t>
            </w:r>
            <w:r w:rsidRPr="00456722">
              <w:rPr>
                <w:color w:val="000000"/>
                <w:sz w:val="16"/>
                <w:szCs w:val="16"/>
              </w:rPr>
              <w:t>= 127,</w:t>
            </w:r>
            <w:r w:rsidRPr="00456722">
              <w:rPr>
                <w:i/>
                <w:color w:val="000000"/>
                <w:sz w:val="16"/>
                <w:szCs w:val="16"/>
              </w:rPr>
              <w:t xml:space="preserve"> </w:t>
            </w:r>
            <w:proofErr w:type="spellStart"/>
            <w:r w:rsidRPr="00456722">
              <w:rPr>
                <w:i/>
                <w:color w:val="000000"/>
                <w:sz w:val="16"/>
                <w:szCs w:val="16"/>
              </w:rPr>
              <w:t>N</w:t>
            </w:r>
            <w:r w:rsidRPr="00456722">
              <w:rPr>
                <w:i/>
                <w:color w:val="000000"/>
                <w:sz w:val="16"/>
                <w:szCs w:val="16"/>
                <w:vertAlign w:val="subscript"/>
              </w:rPr>
              <w:t>observations</w:t>
            </w:r>
            <w:proofErr w:type="spellEnd"/>
            <w:r w:rsidRPr="00456722">
              <w:rPr>
                <w:i/>
                <w:color w:val="000000"/>
                <w:sz w:val="16"/>
                <w:szCs w:val="16"/>
                <w:vertAlign w:val="subscript"/>
              </w:rPr>
              <w:t xml:space="preserve"> </w:t>
            </w:r>
            <w:r w:rsidRPr="00456722">
              <w:rPr>
                <w:i/>
                <w:color w:val="000000"/>
                <w:sz w:val="16"/>
                <w:szCs w:val="16"/>
              </w:rPr>
              <w:t xml:space="preserve">= </w:t>
            </w:r>
            <w:r w:rsidRPr="00456722">
              <w:rPr>
                <w:iCs/>
                <w:color w:val="000000"/>
                <w:sz w:val="16"/>
                <w:szCs w:val="16"/>
              </w:rPr>
              <w:t>5322</w:t>
            </w:r>
            <w:r w:rsidRPr="00456722">
              <w:rPr>
                <w:i/>
                <w:color w:val="000000"/>
                <w:sz w:val="16"/>
                <w:szCs w:val="16"/>
              </w:rPr>
              <w:t xml:space="preserve">. </w:t>
            </w:r>
            <w:r w:rsidRPr="00456722">
              <w:rPr>
                <w:bCs/>
                <w:sz w:val="16"/>
                <w:szCs w:val="16"/>
              </w:rPr>
              <w:t xml:space="preserve">The </w:t>
            </w:r>
            <w:r w:rsidRPr="00456722">
              <w:rPr>
                <w:bCs/>
                <w:sz w:val="16"/>
                <w:szCs w:val="16"/>
                <w:shd w:val="clear" w:color="auto" w:fill="FFFFFF"/>
              </w:rPr>
              <w:t>f</w:t>
            </w:r>
            <w:r w:rsidRPr="00456722">
              <w:rPr>
                <w:sz w:val="16"/>
                <w:szCs w:val="16"/>
                <w:shd w:val="clear" w:color="auto" w:fill="FFFFFF"/>
              </w:rPr>
              <w:t xml:space="preserve">ull information maximum likelihood estimation </w:t>
            </w:r>
            <w:r w:rsidRPr="00456722">
              <w:rPr>
                <w:bCs/>
                <w:sz w:val="16"/>
                <w:szCs w:val="16"/>
                <w:shd w:val="clear" w:color="auto" w:fill="FFFFFF"/>
              </w:rPr>
              <w:t xml:space="preserve">with robust standard errors and the Yuan-Bentler scaled test statistic was used as an estimator. Figure S1 presents the theoretical structure of the SAAM measurement model. </w:t>
            </w:r>
            <w:r w:rsidRPr="00456722">
              <w:rPr>
                <w:bCs/>
                <w:sz w:val="16"/>
                <w:szCs w:val="16"/>
              </w:rPr>
              <w:t xml:space="preserve">The specified structure was the same for both within-person and between-person levels. The latent variables of state attachment security, anxiety, and avoidance had two indicators each, and the loadings of both indicators within each latent variable were fixed to the same value. The aim of fixing the loadings to the same value was to increase the correspondence to the average scores used in the main analyses and guarantee empirical model identification. Moreover, the variances of the latent variables were fixed to one, and the latent variables were specified to correlate. Finally, all residual covariances of the indicators were fixed to zero. Notably, in Sample II, we yet fixed the unique variances of state attachment security items to the same value at the between-person level. This was because the security </w:t>
            </w:r>
            <w:proofErr w:type="gramStart"/>
            <w:r w:rsidRPr="00456722">
              <w:rPr>
                <w:bCs/>
                <w:sz w:val="16"/>
                <w:szCs w:val="16"/>
              </w:rPr>
              <w:t>indicator ”I</w:t>
            </w:r>
            <w:proofErr w:type="gramEnd"/>
            <w:r w:rsidRPr="00456722">
              <w:rPr>
                <w:bCs/>
                <w:sz w:val="16"/>
                <w:szCs w:val="16"/>
              </w:rPr>
              <w:t xml:space="preserve"> feel like I have someone to rely on” showed negative unique variance at the between-person level when we estimated this variance without constraints.</w:t>
            </w:r>
          </w:p>
          <w:p w14:paraId="14A030DB" w14:textId="3EC1B2C9" w:rsidR="00177286" w:rsidRPr="00456722" w:rsidRDefault="00177286" w:rsidP="00177286">
            <w:pPr>
              <w:widowControl w:val="0"/>
              <w:tabs>
                <w:tab w:val="left" w:pos="567"/>
              </w:tabs>
              <w:ind w:firstLine="720"/>
              <w:rPr>
                <w:bCs/>
                <w:sz w:val="16"/>
                <w:szCs w:val="16"/>
              </w:rPr>
            </w:pPr>
            <w:r w:rsidRPr="00456722">
              <w:rPr>
                <w:bCs/>
                <w:sz w:val="16"/>
                <w:szCs w:val="16"/>
              </w:rPr>
              <w:t xml:space="preserve">In testing the SAAM measurement model, we used a three-stage strategy suggested by </w:t>
            </w:r>
            <w:proofErr w:type="spellStart"/>
            <w:r w:rsidRPr="00456722">
              <w:rPr>
                <w:bCs/>
                <w:sz w:val="16"/>
                <w:szCs w:val="16"/>
              </w:rPr>
              <w:t>Sadikaj</w:t>
            </w:r>
            <w:proofErr w:type="spellEnd"/>
            <w:r w:rsidRPr="00456722">
              <w:rPr>
                <w:bCs/>
                <w:sz w:val="16"/>
                <w:szCs w:val="16"/>
              </w:rPr>
              <w:t xml:space="preserve"> et al. (2021). First, we tested a model in which the structure at the within-person level was specified in line with the three-factor structure of the SAAM, whereas the structure at the between-person level was saturated (i.e., all indicators covary with each other). This allowed us to assess fit at the within-person level. Second, we tested a model in which the structure at the between-person level was specified in line with the three-factor structure, whereas the structure at the within-person level was saturated. This allowed us to assess fit at the between-person level. Finally, to assess overall model fit, we tested a model in which the structure at both within-person and between-person levels was specified in line with the three-factor structure. The r</w:t>
            </w:r>
            <w:r w:rsidRPr="00456722">
              <w:rPr>
                <w:sz w:val="16"/>
                <w:szCs w:val="16"/>
              </w:rPr>
              <w:t xml:space="preserve">obust comparative fit index (CFI; Brosseau-Liard &amp; </w:t>
            </w:r>
            <w:proofErr w:type="spellStart"/>
            <w:r w:rsidRPr="00456722">
              <w:rPr>
                <w:sz w:val="16"/>
                <w:szCs w:val="16"/>
              </w:rPr>
              <w:t>Savalei</w:t>
            </w:r>
            <w:proofErr w:type="spellEnd"/>
            <w:r w:rsidRPr="00456722">
              <w:rPr>
                <w:sz w:val="16"/>
                <w:szCs w:val="16"/>
              </w:rPr>
              <w:t xml:space="preserve">, 2014), robust root mean square error of approximation (RMSEA; Brosseau-Liard et al., 2012), and standardized root mean square residual (SRMR) were used to assess model fit. </w:t>
            </w:r>
            <w:r w:rsidRPr="00456722">
              <w:rPr>
                <w:bCs/>
                <w:sz w:val="16"/>
                <w:szCs w:val="16"/>
              </w:rPr>
              <w:fldChar w:fldCharType="begin"/>
            </w:r>
            <w:r w:rsidRPr="00456722">
              <w:rPr>
                <w:bCs/>
                <w:sz w:val="16"/>
                <w:szCs w:val="16"/>
              </w:rPr>
              <w:instrText xml:space="preserve"> ADDIN ZOTERO_ITEM CSL_CITATION {"citationID":"WovtivSa","properties":{"formattedCitation":"(Hu &amp; Bentler, 1999)","plainCitation":"(Hu &amp; Bentler, 1999)","dontUpdate":true,"noteIndex":0},"citationItems":[{"id":4068,"uris":["http://zotero.org/users/local/8L3ela3B/items/Y2VIJYL6",["http://zotero.org/users/local/8L3ela3B/items/Y2VIJYL6"],"http://zotero.org/users/5874771/items/Y2VIJYL6"],"itemData":{"id":4068,"type":"article-journal","container-title":"Structural Equation Modeling: A Multidisciplinary Journal","DOI":"10.1080/10705519909540118","ISSN":"1070-5511, 1532-8007","issue":"1","journalAbbreviation":"Structural Equation Modeling: A Multidisciplinary Journal","language":"en","page":"1-55","source":"DOI.org (Crossref)","title":"Cutoff criteria for fit indexes in covariance structure analysis: Conventional criteria versus new alternatives","title-short":"Cutoff criteria for fit indexes in covariance structure analysis","volume":"6","author":[{"family":"Hu","given":"Li‐tze"},{"family":"Bentler","given":"Peter M."}],"issued":{"date-parts":[["1999",1]]}}}],"schema":"https://github.com/citation-style-language/schema/raw/master/csl-citation.json"} </w:instrText>
            </w:r>
            <w:r w:rsidRPr="00456722">
              <w:rPr>
                <w:bCs/>
                <w:sz w:val="16"/>
                <w:szCs w:val="16"/>
              </w:rPr>
              <w:fldChar w:fldCharType="end"/>
            </w:r>
            <w:r w:rsidRPr="00456722">
              <w:rPr>
                <w:bCs/>
                <w:sz w:val="16"/>
                <w:szCs w:val="16"/>
              </w:rPr>
              <w:t>The benchmarks of adequate fit were CFI &gt; .95, RMSEA &lt; .06, and SRMR &lt; .08 (</w:t>
            </w:r>
            <w:r w:rsidRPr="00456722">
              <w:rPr>
                <w:sz w:val="16"/>
                <w:szCs w:val="16"/>
                <w:shd w:val="clear" w:color="auto" w:fill="FFFFFF"/>
              </w:rPr>
              <w:t>Hu &amp; Bentler, 1999)</w:t>
            </w:r>
            <w:r w:rsidRPr="00456722">
              <w:rPr>
                <w:bCs/>
                <w:sz w:val="16"/>
                <w:szCs w:val="16"/>
              </w:rPr>
              <w:t xml:space="preserve">. Notably, the results regarding Sample </w:t>
            </w:r>
            <w:r w:rsidR="00C13CA9">
              <w:rPr>
                <w:bCs/>
                <w:sz w:val="16"/>
                <w:szCs w:val="16"/>
              </w:rPr>
              <w:t>I</w:t>
            </w:r>
            <w:r w:rsidRPr="00456722">
              <w:rPr>
                <w:bCs/>
                <w:sz w:val="16"/>
                <w:szCs w:val="16"/>
              </w:rPr>
              <w:t xml:space="preserve"> have been previously published and discussed in detail in </w:t>
            </w:r>
            <w:r w:rsidR="00C13CA9">
              <w:rPr>
                <w:bCs/>
                <w:sz w:val="16"/>
                <w:szCs w:val="16"/>
              </w:rPr>
              <w:t>Supplemental Material</w:t>
            </w:r>
            <w:r w:rsidRPr="00456722">
              <w:rPr>
                <w:bCs/>
                <w:sz w:val="16"/>
                <w:szCs w:val="16"/>
              </w:rPr>
              <w:t xml:space="preserve"> 1 of </w:t>
            </w:r>
            <w:r w:rsidR="00571E7B" w:rsidRPr="00456722">
              <w:rPr>
                <w:bCs/>
                <w:sz w:val="16"/>
                <w:szCs w:val="16"/>
              </w:rPr>
              <w:t>Tammilehto et al. (2022)</w:t>
            </w:r>
            <w:r w:rsidRPr="00456722">
              <w:rPr>
                <w:bCs/>
                <w:sz w:val="16"/>
                <w:szCs w:val="16"/>
              </w:rPr>
              <w:t xml:space="preserve">. </w:t>
            </w:r>
            <w:r w:rsidRPr="00456722">
              <w:rPr>
                <w:sz w:val="16"/>
                <w:szCs w:val="16"/>
              </w:rPr>
              <w:t xml:space="preserve">CFI = robust comparative fit index; RMSEA = robust root-mean-square error of approximation; SRMR = standardized root </w:t>
            </w:r>
            <w:proofErr w:type="gramStart"/>
            <w:r w:rsidRPr="00456722">
              <w:rPr>
                <w:sz w:val="16"/>
                <w:szCs w:val="16"/>
              </w:rPr>
              <w:t>mean</w:t>
            </w:r>
            <w:proofErr w:type="gramEnd"/>
            <w:r w:rsidRPr="00456722">
              <w:rPr>
                <w:sz w:val="16"/>
                <w:szCs w:val="16"/>
              </w:rPr>
              <w:t xml:space="preserve"> square residual; * </w:t>
            </w:r>
            <w:r w:rsidRPr="00456722">
              <w:rPr>
                <w:i/>
                <w:iCs/>
                <w:sz w:val="16"/>
                <w:szCs w:val="16"/>
              </w:rPr>
              <w:t xml:space="preserve">p </w:t>
            </w:r>
            <w:r w:rsidRPr="00456722">
              <w:rPr>
                <w:sz w:val="16"/>
                <w:szCs w:val="16"/>
              </w:rPr>
              <w:t>&lt;</w:t>
            </w:r>
            <w:r w:rsidRPr="00456722">
              <w:rPr>
                <w:i/>
                <w:iCs/>
                <w:sz w:val="16"/>
                <w:szCs w:val="16"/>
              </w:rPr>
              <w:t xml:space="preserve"> </w:t>
            </w:r>
            <w:r w:rsidRPr="00456722">
              <w:rPr>
                <w:sz w:val="16"/>
                <w:szCs w:val="16"/>
              </w:rPr>
              <w:t>0.001</w:t>
            </w:r>
          </w:p>
        </w:tc>
      </w:tr>
    </w:tbl>
    <w:p w14:paraId="002C7BB9" w14:textId="77777777" w:rsidR="00177286" w:rsidRPr="00456722" w:rsidRDefault="00177286" w:rsidP="00177286">
      <w:pPr>
        <w:widowControl w:val="0"/>
        <w:spacing w:line="480" w:lineRule="auto"/>
        <w:rPr>
          <w:bCs/>
        </w:rPr>
      </w:pPr>
    </w:p>
    <w:p w14:paraId="45931F48" w14:textId="77777777" w:rsidR="00177286" w:rsidRPr="00456722" w:rsidRDefault="00177286" w:rsidP="00177286">
      <w:pPr>
        <w:widowControl w:val="0"/>
        <w:spacing w:line="480" w:lineRule="auto"/>
        <w:rPr>
          <w:bCs/>
        </w:rPr>
      </w:pPr>
    </w:p>
    <w:p w14:paraId="3823D40A" w14:textId="77777777" w:rsidR="00177286" w:rsidRPr="00456722" w:rsidRDefault="00177286" w:rsidP="00177286">
      <w:pPr>
        <w:widowControl w:val="0"/>
        <w:spacing w:line="480" w:lineRule="auto"/>
        <w:rPr>
          <w:bCs/>
        </w:rPr>
      </w:pPr>
    </w:p>
    <w:p w14:paraId="518A656A" w14:textId="77777777" w:rsidR="00177286" w:rsidRPr="00456722" w:rsidRDefault="00177286" w:rsidP="00177286">
      <w:pPr>
        <w:widowControl w:val="0"/>
        <w:spacing w:line="480" w:lineRule="auto"/>
        <w:rPr>
          <w:bCs/>
        </w:rPr>
      </w:pPr>
    </w:p>
    <w:p w14:paraId="45616EEC" w14:textId="77777777" w:rsidR="00177286" w:rsidRPr="00456722" w:rsidRDefault="00177286" w:rsidP="00177286">
      <w:pPr>
        <w:widowControl w:val="0"/>
        <w:spacing w:line="480" w:lineRule="auto"/>
        <w:rPr>
          <w:bCs/>
        </w:rPr>
      </w:pPr>
    </w:p>
    <w:p w14:paraId="45E91E4A" w14:textId="77777777" w:rsidR="00177286" w:rsidRPr="00456722" w:rsidRDefault="00177286" w:rsidP="00177286">
      <w:pPr>
        <w:widowControl w:val="0"/>
        <w:spacing w:line="480" w:lineRule="auto"/>
        <w:rPr>
          <w:bCs/>
        </w:rPr>
      </w:pPr>
    </w:p>
    <w:p w14:paraId="1B3BCC76" w14:textId="77777777" w:rsidR="00177286" w:rsidRPr="00456722" w:rsidRDefault="00177286" w:rsidP="00177286">
      <w:pPr>
        <w:widowControl w:val="0"/>
        <w:spacing w:line="480" w:lineRule="auto"/>
        <w:rPr>
          <w:bCs/>
        </w:rPr>
      </w:pPr>
    </w:p>
    <w:p w14:paraId="601F7A98" w14:textId="77777777" w:rsidR="00177286" w:rsidRPr="00456722" w:rsidRDefault="00177286" w:rsidP="00177286">
      <w:pPr>
        <w:widowControl w:val="0"/>
        <w:spacing w:line="480" w:lineRule="auto"/>
        <w:rPr>
          <w:bCs/>
        </w:rPr>
      </w:pPr>
    </w:p>
    <w:p w14:paraId="32AF0E1C" w14:textId="77777777" w:rsidR="00177286" w:rsidRPr="00456722" w:rsidRDefault="00177286" w:rsidP="00177286">
      <w:pPr>
        <w:widowControl w:val="0"/>
        <w:spacing w:line="480" w:lineRule="auto"/>
        <w:rPr>
          <w:bCs/>
        </w:rPr>
      </w:pPr>
    </w:p>
    <w:p w14:paraId="00BD0970" w14:textId="77777777" w:rsidR="00177286" w:rsidRPr="00456722" w:rsidRDefault="00177286" w:rsidP="00177286">
      <w:pPr>
        <w:widowControl w:val="0"/>
        <w:spacing w:line="480" w:lineRule="auto"/>
        <w:rPr>
          <w:bCs/>
        </w:rPr>
      </w:pPr>
    </w:p>
    <w:p w14:paraId="6F1FC92E" w14:textId="77777777" w:rsidR="00177286" w:rsidRPr="00456722" w:rsidRDefault="00177286" w:rsidP="00177286">
      <w:pPr>
        <w:widowControl w:val="0"/>
        <w:spacing w:line="480" w:lineRule="auto"/>
        <w:rPr>
          <w:bCs/>
        </w:rPr>
      </w:pPr>
    </w:p>
    <w:tbl>
      <w:tblPr>
        <w:tblW w:w="5000" w:type="pct"/>
        <w:tblLook w:val="04A0" w:firstRow="1" w:lastRow="0" w:firstColumn="1" w:lastColumn="0" w:noHBand="0" w:noVBand="1"/>
      </w:tblPr>
      <w:tblGrid>
        <w:gridCol w:w="2129"/>
        <w:gridCol w:w="557"/>
        <w:gridCol w:w="716"/>
        <w:gridCol w:w="633"/>
        <w:gridCol w:w="768"/>
        <w:gridCol w:w="828"/>
        <w:gridCol w:w="726"/>
        <w:gridCol w:w="367"/>
        <w:gridCol w:w="667"/>
        <w:gridCol w:w="820"/>
        <w:gridCol w:w="815"/>
      </w:tblGrid>
      <w:tr w:rsidR="00177286" w:rsidRPr="00456722" w14:paraId="54150985" w14:textId="77777777" w:rsidTr="007A02FA">
        <w:trPr>
          <w:trHeight w:val="280"/>
        </w:trPr>
        <w:tc>
          <w:tcPr>
            <w:tcW w:w="5000" w:type="pct"/>
            <w:gridSpan w:val="11"/>
            <w:tcBorders>
              <w:left w:val="nil"/>
              <w:bottom w:val="single" w:sz="4" w:space="0" w:color="auto"/>
              <w:right w:val="nil"/>
            </w:tcBorders>
            <w:shd w:val="clear" w:color="auto" w:fill="auto"/>
            <w:noWrap/>
            <w:vAlign w:val="bottom"/>
          </w:tcPr>
          <w:p w14:paraId="0F2386C5" w14:textId="77777777" w:rsidR="00177286" w:rsidRPr="00456722" w:rsidRDefault="00177286" w:rsidP="00177286">
            <w:pPr>
              <w:widowControl w:val="0"/>
              <w:rPr>
                <w:b/>
                <w:bCs/>
              </w:rPr>
            </w:pPr>
            <w:bookmarkStart w:id="3" w:name="_Hlk93593913"/>
            <w:r w:rsidRPr="00456722">
              <w:rPr>
                <w:b/>
                <w:bCs/>
              </w:rPr>
              <w:t>Table S1B</w:t>
            </w:r>
          </w:p>
          <w:p w14:paraId="60F5E312" w14:textId="77777777" w:rsidR="00177286" w:rsidRPr="00456722" w:rsidRDefault="00177286" w:rsidP="00177286">
            <w:pPr>
              <w:widowControl w:val="0"/>
              <w:rPr>
                <w:i/>
                <w:iCs/>
              </w:rPr>
            </w:pPr>
            <w:r w:rsidRPr="00456722">
              <w:rPr>
                <w:i/>
                <w:iCs/>
              </w:rPr>
              <w:t>Testing Cross-Level Metric Invariance of Attachment States</w:t>
            </w:r>
          </w:p>
        </w:tc>
      </w:tr>
      <w:tr w:rsidR="00177286" w:rsidRPr="00456722" w14:paraId="0A817B7F" w14:textId="77777777" w:rsidTr="004E057C">
        <w:trPr>
          <w:trHeight w:val="280"/>
        </w:trPr>
        <w:tc>
          <w:tcPr>
            <w:tcW w:w="1364" w:type="pct"/>
            <w:tcBorders>
              <w:top w:val="single" w:sz="4" w:space="0" w:color="auto"/>
              <w:left w:val="nil"/>
              <w:bottom w:val="single" w:sz="4" w:space="0" w:color="auto"/>
              <w:right w:val="nil"/>
            </w:tcBorders>
            <w:shd w:val="clear" w:color="auto" w:fill="auto"/>
            <w:noWrap/>
            <w:vAlign w:val="bottom"/>
          </w:tcPr>
          <w:p w14:paraId="461B274E" w14:textId="77777777" w:rsidR="00177286" w:rsidRPr="00456722" w:rsidRDefault="00177286" w:rsidP="00177286">
            <w:pPr>
              <w:widowControl w:val="0"/>
              <w:rPr>
                <w:b/>
                <w:sz w:val="16"/>
                <w:szCs w:val="16"/>
              </w:rPr>
            </w:pPr>
            <w:bookmarkStart w:id="4" w:name="_Hlk27395556"/>
            <w:r w:rsidRPr="00456722">
              <w:rPr>
                <w:sz w:val="16"/>
                <w:szCs w:val="16"/>
              </w:rPr>
              <w:t>Sample I</w:t>
            </w:r>
          </w:p>
        </w:tc>
        <w:tc>
          <w:tcPr>
            <w:tcW w:w="271" w:type="pct"/>
            <w:tcBorders>
              <w:top w:val="single" w:sz="4" w:space="0" w:color="auto"/>
              <w:left w:val="nil"/>
              <w:bottom w:val="single" w:sz="4" w:space="0" w:color="auto"/>
              <w:right w:val="nil"/>
            </w:tcBorders>
            <w:shd w:val="clear" w:color="auto" w:fill="auto"/>
            <w:noWrap/>
            <w:vAlign w:val="bottom"/>
          </w:tcPr>
          <w:p w14:paraId="1ABFBC12" w14:textId="77777777" w:rsidR="00177286" w:rsidRPr="00456722" w:rsidRDefault="00177286" w:rsidP="00177286">
            <w:pPr>
              <w:widowControl w:val="0"/>
              <w:jc w:val="center"/>
              <w:rPr>
                <w:i/>
                <w:iCs/>
                <w:sz w:val="16"/>
                <w:szCs w:val="16"/>
              </w:rPr>
            </w:pPr>
            <w:proofErr w:type="spellStart"/>
            <w:r w:rsidRPr="00456722">
              <w:rPr>
                <w:i/>
                <w:iCs/>
                <w:sz w:val="16"/>
                <w:szCs w:val="16"/>
              </w:rPr>
              <w:t>df</w:t>
            </w:r>
            <w:proofErr w:type="spellEnd"/>
          </w:p>
        </w:tc>
        <w:tc>
          <w:tcPr>
            <w:tcW w:w="382" w:type="pct"/>
            <w:tcBorders>
              <w:top w:val="single" w:sz="4" w:space="0" w:color="auto"/>
              <w:left w:val="nil"/>
              <w:bottom w:val="single" w:sz="4" w:space="0" w:color="auto"/>
              <w:right w:val="nil"/>
            </w:tcBorders>
            <w:vAlign w:val="bottom"/>
          </w:tcPr>
          <w:p w14:paraId="489EC51F" w14:textId="77777777" w:rsidR="00177286" w:rsidRPr="00456722" w:rsidRDefault="00177286" w:rsidP="00177286">
            <w:pPr>
              <w:widowControl w:val="0"/>
              <w:jc w:val="center"/>
              <w:rPr>
                <w:sz w:val="16"/>
                <w:szCs w:val="16"/>
              </w:rPr>
            </w:pPr>
            <w:r w:rsidRPr="00456722">
              <w:rPr>
                <w:sz w:val="16"/>
                <w:szCs w:val="16"/>
              </w:rPr>
              <w:t>Scaled</w:t>
            </w:r>
          </w:p>
          <w:p w14:paraId="0DFD1426" w14:textId="77777777" w:rsidR="00177286" w:rsidRPr="00456722" w:rsidRDefault="00177286" w:rsidP="00177286">
            <w:pPr>
              <w:widowControl w:val="0"/>
              <w:jc w:val="center"/>
              <w:rPr>
                <w:sz w:val="16"/>
                <w:szCs w:val="16"/>
              </w:rPr>
            </w:pPr>
            <w:r w:rsidRPr="00456722">
              <w:rPr>
                <w:sz w:val="16"/>
                <w:szCs w:val="16"/>
              </w:rPr>
              <w:t>χ</w:t>
            </w:r>
            <w:r w:rsidRPr="00456722">
              <w:rPr>
                <w:sz w:val="16"/>
                <w:szCs w:val="16"/>
                <w:vertAlign w:val="superscript"/>
              </w:rPr>
              <w:t>2</w:t>
            </w:r>
          </w:p>
        </w:tc>
        <w:tc>
          <w:tcPr>
            <w:tcW w:w="324" w:type="pct"/>
            <w:tcBorders>
              <w:top w:val="single" w:sz="4" w:space="0" w:color="auto"/>
              <w:left w:val="nil"/>
              <w:bottom w:val="single" w:sz="4" w:space="0" w:color="auto"/>
              <w:right w:val="nil"/>
            </w:tcBorders>
            <w:shd w:val="clear" w:color="auto" w:fill="auto"/>
            <w:noWrap/>
            <w:vAlign w:val="bottom"/>
          </w:tcPr>
          <w:p w14:paraId="40FAC022" w14:textId="77777777" w:rsidR="00177286" w:rsidRPr="00456722" w:rsidRDefault="00177286" w:rsidP="00177286">
            <w:pPr>
              <w:widowControl w:val="0"/>
              <w:jc w:val="center"/>
              <w:rPr>
                <w:sz w:val="16"/>
                <w:szCs w:val="16"/>
              </w:rPr>
            </w:pPr>
            <w:r w:rsidRPr="00456722">
              <w:rPr>
                <w:sz w:val="16"/>
                <w:szCs w:val="16"/>
              </w:rPr>
              <w:t>CFI</w:t>
            </w:r>
          </w:p>
        </w:tc>
        <w:tc>
          <w:tcPr>
            <w:tcW w:w="418" w:type="pct"/>
            <w:tcBorders>
              <w:top w:val="single" w:sz="4" w:space="0" w:color="auto"/>
              <w:left w:val="nil"/>
              <w:bottom w:val="single" w:sz="4" w:space="0" w:color="auto"/>
              <w:right w:val="nil"/>
            </w:tcBorders>
            <w:shd w:val="clear" w:color="auto" w:fill="auto"/>
            <w:noWrap/>
            <w:vAlign w:val="bottom"/>
          </w:tcPr>
          <w:p w14:paraId="6EA9B962" w14:textId="77777777" w:rsidR="00177286" w:rsidRPr="00456722" w:rsidRDefault="00177286" w:rsidP="00177286">
            <w:pPr>
              <w:widowControl w:val="0"/>
              <w:jc w:val="center"/>
              <w:rPr>
                <w:sz w:val="16"/>
                <w:szCs w:val="16"/>
              </w:rPr>
            </w:pPr>
          </w:p>
          <w:p w14:paraId="0039C710" w14:textId="77777777" w:rsidR="00177286" w:rsidRPr="00456722" w:rsidRDefault="00177286" w:rsidP="00177286">
            <w:pPr>
              <w:widowControl w:val="0"/>
              <w:jc w:val="center"/>
              <w:rPr>
                <w:sz w:val="16"/>
                <w:szCs w:val="16"/>
              </w:rPr>
            </w:pPr>
            <w:r w:rsidRPr="00456722">
              <w:rPr>
                <w:sz w:val="16"/>
                <w:szCs w:val="16"/>
              </w:rPr>
              <w:t>RMSEA</w:t>
            </w:r>
          </w:p>
        </w:tc>
        <w:tc>
          <w:tcPr>
            <w:tcW w:w="460" w:type="pct"/>
            <w:tcBorders>
              <w:top w:val="single" w:sz="4" w:space="0" w:color="auto"/>
              <w:left w:val="nil"/>
              <w:bottom w:val="single" w:sz="4" w:space="0" w:color="auto"/>
              <w:right w:val="nil"/>
            </w:tcBorders>
            <w:shd w:val="clear" w:color="auto" w:fill="auto"/>
            <w:noWrap/>
            <w:vAlign w:val="bottom"/>
          </w:tcPr>
          <w:p w14:paraId="43965800" w14:textId="77777777" w:rsidR="00177286" w:rsidRPr="00456722" w:rsidRDefault="00177286" w:rsidP="00177286">
            <w:pPr>
              <w:widowControl w:val="0"/>
              <w:jc w:val="center"/>
              <w:rPr>
                <w:sz w:val="16"/>
                <w:szCs w:val="16"/>
              </w:rPr>
            </w:pPr>
            <w:r w:rsidRPr="00456722">
              <w:rPr>
                <w:sz w:val="16"/>
                <w:szCs w:val="16"/>
              </w:rPr>
              <w:t>SRMR</w:t>
            </w:r>
          </w:p>
          <w:p w14:paraId="79BAD1C3" w14:textId="77777777" w:rsidR="00177286" w:rsidRPr="00456722" w:rsidRDefault="00177286" w:rsidP="00177286">
            <w:pPr>
              <w:widowControl w:val="0"/>
              <w:jc w:val="center"/>
              <w:rPr>
                <w:sz w:val="16"/>
                <w:szCs w:val="16"/>
              </w:rPr>
            </w:pPr>
            <w:r w:rsidRPr="00456722">
              <w:rPr>
                <w:sz w:val="16"/>
                <w:szCs w:val="16"/>
              </w:rPr>
              <w:t>within/ between</w:t>
            </w:r>
          </w:p>
        </w:tc>
        <w:tc>
          <w:tcPr>
            <w:tcW w:w="389" w:type="pct"/>
            <w:tcBorders>
              <w:top w:val="single" w:sz="4" w:space="0" w:color="auto"/>
              <w:left w:val="nil"/>
              <w:bottom w:val="single" w:sz="4" w:space="0" w:color="auto"/>
              <w:right w:val="nil"/>
            </w:tcBorders>
            <w:vAlign w:val="bottom"/>
          </w:tcPr>
          <w:p w14:paraId="0F0E254C" w14:textId="77777777" w:rsidR="00177286" w:rsidRPr="00456722" w:rsidRDefault="00177286" w:rsidP="00177286">
            <w:pPr>
              <w:widowControl w:val="0"/>
              <w:jc w:val="center"/>
              <w:rPr>
                <w:sz w:val="16"/>
                <w:szCs w:val="16"/>
              </w:rPr>
            </w:pPr>
            <w:r w:rsidRPr="00456722">
              <w:rPr>
                <w:sz w:val="16"/>
                <w:szCs w:val="16"/>
              </w:rPr>
              <w:t>Scaled</w:t>
            </w:r>
          </w:p>
          <w:p w14:paraId="2CB9870A" w14:textId="77777777" w:rsidR="00177286" w:rsidRPr="00456722" w:rsidRDefault="00177286" w:rsidP="00177286">
            <w:pPr>
              <w:widowControl w:val="0"/>
              <w:jc w:val="center"/>
              <w:rPr>
                <w:sz w:val="16"/>
                <w:szCs w:val="16"/>
              </w:rPr>
            </w:pPr>
            <w:r w:rsidRPr="00456722">
              <w:rPr>
                <w:sz w:val="16"/>
                <w:szCs w:val="16"/>
              </w:rPr>
              <w:t>∆χ</w:t>
            </w:r>
            <w:r w:rsidRPr="00456722">
              <w:rPr>
                <w:sz w:val="16"/>
                <w:szCs w:val="16"/>
                <w:vertAlign w:val="superscript"/>
              </w:rPr>
              <w:t>2</w:t>
            </w:r>
            <w:r w:rsidRPr="00456722">
              <w:rPr>
                <w:sz w:val="16"/>
                <w:szCs w:val="16"/>
              </w:rPr>
              <w:t xml:space="preserve"> test</w:t>
            </w:r>
          </w:p>
        </w:tc>
        <w:tc>
          <w:tcPr>
            <w:tcW w:w="487" w:type="pct"/>
            <w:gridSpan w:val="2"/>
            <w:tcBorders>
              <w:top w:val="single" w:sz="4" w:space="0" w:color="auto"/>
              <w:left w:val="nil"/>
              <w:bottom w:val="single" w:sz="4" w:space="0" w:color="auto"/>
              <w:right w:val="nil"/>
            </w:tcBorders>
            <w:vAlign w:val="bottom"/>
          </w:tcPr>
          <w:p w14:paraId="647E4779" w14:textId="77777777" w:rsidR="00177286" w:rsidRPr="00456722" w:rsidRDefault="00177286" w:rsidP="00177286">
            <w:pPr>
              <w:widowControl w:val="0"/>
              <w:jc w:val="center"/>
              <w:rPr>
                <w:i/>
                <w:iCs/>
                <w:sz w:val="16"/>
                <w:szCs w:val="16"/>
              </w:rPr>
            </w:pPr>
            <w:r w:rsidRPr="00456722">
              <w:rPr>
                <w:i/>
                <w:iCs/>
                <w:sz w:val="16"/>
                <w:szCs w:val="16"/>
              </w:rPr>
              <w:t>p</w:t>
            </w:r>
          </w:p>
        </w:tc>
        <w:tc>
          <w:tcPr>
            <w:tcW w:w="454" w:type="pct"/>
            <w:tcBorders>
              <w:top w:val="single" w:sz="4" w:space="0" w:color="auto"/>
              <w:left w:val="nil"/>
              <w:bottom w:val="single" w:sz="4" w:space="0" w:color="auto"/>
              <w:right w:val="nil"/>
            </w:tcBorders>
            <w:vAlign w:val="bottom"/>
          </w:tcPr>
          <w:p w14:paraId="5B88D9AD" w14:textId="77777777" w:rsidR="00177286" w:rsidRPr="00456722" w:rsidRDefault="00177286" w:rsidP="00177286">
            <w:pPr>
              <w:widowControl w:val="0"/>
              <w:jc w:val="center"/>
              <w:rPr>
                <w:i/>
                <w:iCs/>
                <w:sz w:val="16"/>
                <w:szCs w:val="16"/>
              </w:rPr>
            </w:pPr>
            <w:r w:rsidRPr="00456722">
              <w:rPr>
                <w:i/>
                <w:iCs/>
                <w:color w:val="000000"/>
                <w:sz w:val="16"/>
                <w:szCs w:val="16"/>
              </w:rPr>
              <w:t>AIC</w:t>
            </w:r>
          </w:p>
        </w:tc>
        <w:tc>
          <w:tcPr>
            <w:tcW w:w="451" w:type="pct"/>
            <w:tcBorders>
              <w:top w:val="single" w:sz="4" w:space="0" w:color="auto"/>
              <w:left w:val="nil"/>
              <w:bottom w:val="single" w:sz="4" w:space="0" w:color="auto"/>
              <w:right w:val="nil"/>
            </w:tcBorders>
            <w:vAlign w:val="bottom"/>
          </w:tcPr>
          <w:p w14:paraId="2C13B131" w14:textId="77777777" w:rsidR="00177286" w:rsidRPr="00456722" w:rsidRDefault="00177286" w:rsidP="00177286">
            <w:pPr>
              <w:widowControl w:val="0"/>
              <w:jc w:val="center"/>
              <w:rPr>
                <w:i/>
                <w:iCs/>
                <w:sz w:val="16"/>
                <w:szCs w:val="16"/>
              </w:rPr>
            </w:pPr>
            <w:r w:rsidRPr="00456722">
              <w:rPr>
                <w:i/>
                <w:iCs/>
                <w:sz w:val="16"/>
                <w:szCs w:val="16"/>
              </w:rPr>
              <w:t>BIC</w:t>
            </w:r>
          </w:p>
        </w:tc>
      </w:tr>
      <w:tr w:rsidR="00177286" w:rsidRPr="00456722" w14:paraId="20A29F9F" w14:textId="77777777" w:rsidTr="004E057C">
        <w:trPr>
          <w:trHeight w:val="280"/>
        </w:trPr>
        <w:tc>
          <w:tcPr>
            <w:tcW w:w="1364" w:type="pct"/>
            <w:tcBorders>
              <w:top w:val="single" w:sz="4" w:space="0" w:color="auto"/>
              <w:left w:val="nil"/>
              <w:right w:val="nil"/>
            </w:tcBorders>
            <w:shd w:val="clear" w:color="auto" w:fill="auto"/>
            <w:noWrap/>
            <w:vAlign w:val="bottom"/>
          </w:tcPr>
          <w:p w14:paraId="246B70AF" w14:textId="77777777" w:rsidR="00177286" w:rsidRPr="00456722" w:rsidRDefault="00177286" w:rsidP="00177286">
            <w:pPr>
              <w:widowControl w:val="0"/>
              <w:rPr>
                <w:sz w:val="16"/>
                <w:szCs w:val="16"/>
              </w:rPr>
            </w:pPr>
            <w:r w:rsidRPr="00456722">
              <w:rPr>
                <w:sz w:val="16"/>
                <w:szCs w:val="16"/>
              </w:rPr>
              <w:t>Original model with freely estimated factor loadings (Figure S1)</w:t>
            </w:r>
          </w:p>
        </w:tc>
        <w:tc>
          <w:tcPr>
            <w:tcW w:w="271" w:type="pct"/>
            <w:tcBorders>
              <w:top w:val="single" w:sz="4" w:space="0" w:color="auto"/>
              <w:left w:val="nil"/>
              <w:right w:val="nil"/>
            </w:tcBorders>
            <w:shd w:val="clear" w:color="auto" w:fill="auto"/>
            <w:noWrap/>
            <w:vAlign w:val="center"/>
          </w:tcPr>
          <w:p w14:paraId="48CEB03B" w14:textId="77777777" w:rsidR="00177286" w:rsidRPr="00456722" w:rsidRDefault="00177286" w:rsidP="00177286">
            <w:pPr>
              <w:widowControl w:val="0"/>
              <w:jc w:val="center"/>
              <w:rPr>
                <w:sz w:val="16"/>
                <w:szCs w:val="16"/>
              </w:rPr>
            </w:pPr>
            <w:r w:rsidRPr="00456722">
              <w:rPr>
                <w:sz w:val="16"/>
                <w:szCs w:val="16"/>
              </w:rPr>
              <w:t>18</w:t>
            </w:r>
          </w:p>
        </w:tc>
        <w:tc>
          <w:tcPr>
            <w:tcW w:w="382" w:type="pct"/>
            <w:tcBorders>
              <w:top w:val="single" w:sz="4" w:space="0" w:color="auto"/>
              <w:left w:val="nil"/>
              <w:right w:val="nil"/>
            </w:tcBorders>
            <w:vAlign w:val="center"/>
          </w:tcPr>
          <w:p w14:paraId="3C4BAC4A" w14:textId="77777777" w:rsidR="00177286" w:rsidRPr="00456722" w:rsidRDefault="00177286" w:rsidP="00177286">
            <w:pPr>
              <w:widowControl w:val="0"/>
              <w:jc w:val="center"/>
              <w:rPr>
                <w:color w:val="000000"/>
                <w:sz w:val="16"/>
                <w:szCs w:val="16"/>
              </w:rPr>
            </w:pPr>
            <w:r w:rsidRPr="00456722">
              <w:rPr>
                <w:color w:val="000000"/>
                <w:sz w:val="16"/>
                <w:szCs w:val="16"/>
              </w:rPr>
              <w:t>177.77</w:t>
            </w:r>
          </w:p>
        </w:tc>
        <w:tc>
          <w:tcPr>
            <w:tcW w:w="324" w:type="pct"/>
            <w:tcBorders>
              <w:top w:val="single" w:sz="4" w:space="0" w:color="auto"/>
              <w:left w:val="nil"/>
              <w:right w:val="nil"/>
            </w:tcBorders>
            <w:shd w:val="clear" w:color="auto" w:fill="auto"/>
            <w:noWrap/>
            <w:vAlign w:val="center"/>
          </w:tcPr>
          <w:p w14:paraId="3E1D5917" w14:textId="77777777" w:rsidR="00177286" w:rsidRPr="00456722" w:rsidRDefault="00177286" w:rsidP="00177286">
            <w:pPr>
              <w:widowControl w:val="0"/>
              <w:jc w:val="center"/>
              <w:rPr>
                <w:sz w:val="16"/>
                <w:szCs w:val="16"/>
              </w:rPr>
            </w:pPr>
            <w:r w:rsidRPr="00456722">
              <w:rPr>
                <w:color w:val="000000"/>
                <w:sz w:val="16"/>
                <w:szCs w:val="16"/>
              </w:rPr>
              <w:t>.949</w:t>
            </w:r>
          </w:p>
        </w:tc>
        <w:tc>
          <w:tcPr>
            <w:tcW w:w="418" w:type="pct"/>
            <w:tcBorders>
              <w:top w:val="single" w:sz="4" w:space="0" w:color="auto"/>
              <w:left w:val="nil"/>
              <w:right w:val="nil"/>
            </w:tcBorders>
            <w:shd w:val="clear" w:color="auto" w:fill="auto"/>
            <w:noWrap/>
            <w:vAlign w:val="center"/>
          </w:tcPr>
          <w:p w14:paraId="06EFA8C4" w14:textId="77777777" w:rsidR="00177286" w:rsidRPr="00456722" w:rsidRDefault="00177286" w:rsidP="00177286">
            <w:pPr>
              <w:widowControl w:val="0"/>
              <w:jc w:val="center"/>
              <w:rPr>
                <w:sz w:val="16"/>
                <w:szCs w:val="16"/>
              </w:rPr>
            </w:pPr>
            <w:r w:rsidRPr="00456722">
              <w:rPr>
                <w:color w:val="000000"/>
                <w:sz w:val="16"/>
                <w:szCs w:val="16"/>
              </w:rPr>
              <w:t>.057</w:t>
            </w:r>
          </w:p>
        </w:tc>
        <w:tc>
          <w:tcPr>
            <w:tcW w:w="460" w:type="pct"/>
            <w:tcBorders>
              <w:top w:val="single" w:sz="4" w:space="0" w:color="auto"/>
              <w:left w:val="nil"/>
              <w:right w:val="nil"/>
            </w:tcBorders>
            <w:shd w:val="clear" w:color="auto" w:fill="auto"/>
            <w:noWrap/>
            <w:vAlign w:val="center"/>
          </w:tcPr>
          <w:p w14:paraId="332A1FC6" w14:textId="77777777" w:rsidR="00177286" w:rsidRPr="00456722" w:rsidRDefault="00177286" w:rsidP="00177286">
            <w:pPr>
              <w:widowControl w:val="0"/>
              <w:jc w:val="center"/>
              <w:rPr>
                <w:color w:val="000000"/>
                <w:sz w:val="16"/>
                <w:szCs w:val="16"/>
              </w:rPr>
            </w:pPr>
            <w:r w:rsidRPr="00456722">
              <w:rPr>
                <w:color w:val="000000"/>
                <w:sz w:val="16"/>
                <w:szCs w:val="16"/>
              </w:rPr>
              <w:t>.056 /.109</w:t>
            </w:r>
          </w:p>
        </w:tc>
        <w:tc>
          <w:tcPr>
            <w:tcW w:w="389" w:type="pct"/>
            <w:tcBorders>
              <w:top w:val="single" w:sz="4" w:space="0" w:color="auto"/>
              <w:left w:val="nil"/>
              <w:right w:val="nil"/>
            </w:tcBorders>
            <w:vAlign w:val="center"/>
          </w:tcPr>
          <w:p w14:paraId="7211CE16" w14:textId="77777777" w:rsidR="00177286" w:rsidRPr="00456722" w:rsidRDefault="00177286" w:rsidP="00177286">
            <w:pPr>
              <w:widowControl w:val="0"/>
              <w:jc w:val="center"/>
              <w:rPr>
                <w:sz w:val="16"/>
                <w:szCs w:val="16"/>
              </w:rPr>
            </w:pPr>
          </w:p>
        </w:tc>
        <w:tc>
          <w:tcPr>
            <w:tcW w:w="487" w:type="pct"/>
            <w:gridSpan w:val="2"/>
            <w:tcBorders>
              <w:top w:val="single" w:sz="4" w:space="0" w:color="auto"/>
              <w:left w:val="nil"/>
              <w:right w:val="nil"/>
            </w:tcBorders>
            <w:vAlign w:val="center"/>
          </w:tcPr>
          <w:p w14:paraId="301C160F" w14:textId="77777777" w:rsidR="00177286" w:rsidRPr="00456722" w:rsidRDefault="00177286" w:rsidP="00177286">
            <w:pPr>
              <w:widowControl w:val="0"/>
              <w:jc w:val="center"/>
              <w:rPr>
                <w:iCs/>
                <w:sz w:val="16"/>
                <w:szCs w:val="16"/>
              </w:rPr>
            </w:pPr>
          </w:p>
        </w:tc>
        <w:tc>
          <w:tcPr>
            <w:tcW w:w="454" w:type="pct"/>
            <w:tcBorders>
              <w:top w:val="single" w:sz="4" w:space="0" w:color="auto"/>
              <w:left w:val="nil"/>
              <w:right w:val="nil"/>
            </w:tcBorders>
            <w:vAlign w:val="center"/>
          </w:tcPr>
          <w:p w14:paraId="4086FEDD" w14:textId="77777777" w:rsidR="00177286" w:rsidRPr="00456722" w:rsidRDefault="00177286" w:rsidP="00177286">
            <w:pPr>
              <w:widowControl w:val="0"/>
              <w:jc w:val="center"/>
              <w:rPr>
                <w:iCs/>
                <w:sz w:val="16"/>
                <w:szCs w:val="16"/>
              </w:rPr>
            </w:pPr>
            <w:r w:rsidRPr="00456722">
              <w:rPr>
                <w:color w:val="000000"/>
                <w:sz w:val="16"/>
                <w:szCs w:val="16"/>
              </w:rPr>
              <w:t>74878.53</w:t>
            </w:r>
          </w:p>
        </w:tc>
        <w:tc>
          <w:tcPr>
            <w:tcW w:w="451" w:type="pct"/>
            <w:tcBorders>
              <w:top w:val="single" w:sz="4" w:space="0" w:color="auto"/>
              <w:left w:val="nil"/>
              <w:right w:val="nil"/>
            </w:tcBorders>
            <w:vAlign w:val="center"/>
          </w:tcPr>
          <w:p w14:paraId="15EC2DB8" w14:textId="77777777" w:rsidR="00177286" w:rsidRPr="00456722" w:rsidRDefault="00177286" w:rsidP="00177286">
            <w:pPr>
              <w:widowControl w:val="0"/>
              <w:jc w:val="center"/>
              <w:rPr>
                <w:iCs/>
                <w:sz w:val="16"/>
                <w:szCs w:val="16"/>
              </w:rPr>
            </w:pPr>
            <w:r w:rsidRPr="00456722">
              <w:rPr>
                <w:color w:val="000000"/>
                <w:sz w:val="16"/>
                <w:szCs w:val="16"/>
              </w:rPr>
              <w:t>75071.73</w:t>
            </w:r>
          </w:p>
        </w:tc>
      </w:tr>
      <w:bookmarkEnd w:id="4"/>
      <w:tr w:rsidR="00177286" w:rsidRPr="00456722" w14:paraId="0554157A" w14:textId="77777777" w:rsidTr="004E057C">
        <w:trPr>
          <w:trHeight w:val="280"/>
        </w:trPr>
        <w:tc>
          <w:tcPr>
            <w:tcW w:w="1364" w:type="pct"/>
            <w:tcBorders>
              <w:left w:val="nil"/>
              <w:right w:val="nil"/>
            </w:tcBorders>
            <w:shd w:val="clear" w:color="auto" w:fill="auto"/>
            <w:noWrap/>
            <w:vAlign w:val="bottom"/>
          </w:tcPr>
          <w:p w14:paraId="19D25DF2" w14:textId="77777777" w:rsidR="00177286" w:rsidRPr="00456722" w:rsidRDefault="00177286" w:rsidP="00177286">
            <w:pPr>
              <w:widowControl w:val="0"/>
              <w:rPr>
                <w:sz w:val="16"/>
                <w:szCs w:val="16"/>
              </w:rPr>
            </w:pPr>
            <w:r w:rsidRPr="00456722">
              <w:rPr>
                <w:sz w:val="16"/>
                <w:szCs w:val="16"/>
              </w:rPr>
              <w:t>Model with cross-level metric invariance in all attachment states</w:t>
            </w:r>
          </w:p>
        </w:tc>
        <w:tc>
          <w:tcPr>
            <w:tcW w:w="271" w:type="pct"/>
            <w:tcBorders>
              <w:left w:val="nil"/>
              <w:right w:val="nil"/>
            </w:tcBorders>
            <w:shd w:val="clear" w:color="auto" w:fill="auto"/>
            <w:noWrap/>
            <w:vAlign w:val="center"/>
          </w:tcPr>
          <w:p w14:paraId="366AD5D2" w14:textId="77777777" w:rsidR="00177286" w:rsidRPr="00456722" w:rsidRDefault="00177286" w:rsidP="00177286">
            <w:pPr>
              <w:widowControl w:val="0"/>
              <w:jc w:val="center"/>
              <w:rPr>
                <w:sz w:val="16"/>
                <w:szCs w:val="16"/>
              </w:rPr>
            </w:pPr>
            <w:r w:rsidRPr="00456722">
              <w:rPr>
                <w:sz w:val="16"/>
                <w:szCs w:val="16"/>
              </w:rPr>
              <w:t>21</w:t>
            </w:r>
          </w:p>
        </w:tc>
        <w:tc>
          <w:tcPr>
            <w:tcW w:w="382" w:type="pct"/>
            <w:tcBorders>
              <w:left w:val="nil"/>
              <w:right w:val="nil"/>
            </w:tcBorders>
            <w:vAlign w:val="center"/>
          </w:tcPr>
          <w:p w14:paraId="3B99A903" w14:textId="77777777" w:rsidR="00177286" w:rsidRPr="00456722" w:rsidRDefault="00177286" w:rsidP="00177286">
            <w:pPr>
              <w:widowControl w:val="0"/>
              <w:jc w:val="center"/>
              <w:rPr>
                <w:sz w:val="16"/>
                <w:szCs w:val="16"/>
              </w:rPr>
            </w:pPr>
            <w:r w:rsidRPr="00456722">
              <w:rPr>
                <w:color w:val="000000"/>
                <w:sz w:val="16"/>
                <w:szCs w:val="16"/>
              </w:rPr>
              <w:t>227.56</w:t>
            </w:r>
          </w:p>
        </w:tc>
        <w:tc>
          <w:tcPr>
            <w:tcW w:w="324" w:type="pct"/>
            <w:tcBorders>
              <w:left w:val="nil"/>
              <w:right w:val="nil"/>
            </w:tcBorders>
            <w:shd w:val="clear" w:color="auto" w:fill="auto"/>
            <w:noWrap/>
            <w:vAlign w:val="center"/>
          </w:tcPr>
          <w:p w14:paraId="10F5BC1F" w14:textId="77777777" w:rsidR="00177286" w:rsidRPr="00456722" w:rsidRDefault="00177286" w:rsidP="00177286">
            <w:pPr>
              <w:widowControl w:val="0"/>
              <w:jc w:val="center"/>
              <w:rPr>
                <w:sz w:val="16"/>
                <w:szCs w:val="16"/>
              </w:rPr>
            </w:pPr>
            <w:r w:rsidRPr="00456722">
              <w:rPr>
                <w:color w:val="000000"/>
                <w:sz w:val="16"/>
                <w:szCs w:val="16"/>
              </w:rPr>
              <w:t>.935</w:t>
            </w:r>
          </w:p>
        </w:tc>
        <w:tc>
          <w:tcPr>
            <w:tcW w:w="418" w:type="pct"/>
            <w:tcBorders>
              <w:left w:val="nil"/>
              <w:right w:val="nil"/>
            </w:tcBorders>
            <w:shd w:val="clear" w:color="auto" w:fill="auto"/>
            <w:noWrap/>
            <w:vAlign w:val="center"/>
          </w:tcPr>
          <w:p w14:paraId="3E3EB78B" w14:textId="77777777" w:rsidR="00177286" w:rsidRPr="00456722" w:rsidRDefault="00177286" w:rsidP="00177286">
            <w:pPr>
              <w:widowControl w:val="0"/>
              <w:jc w:val="center"/>
              <w:rPr>
                <w:sz w:val="16"/>
                <w:szCs w:val="16"/>
              </w:rPr>
            </w:pPr>
            <w:r w:rsidRPr="00456722">
              <w:rPr>
                <w:color w:val="000000"/>
                <w:sz w:val="16"/>
                <w:szCs w:val="16"/>
              </w:rPr>
              <w:t>.059</w:t>
            </w:r>
          </w:p>
        </w:tc>
        <w:tc>
          <w:tcPr>
            <w:tcW w:w="460" w:type="pct"/>
            <w:tcBorders>
              <w:left w:val="nil"/>
              <w:right w:val="nil"/>
            </w:tcBorders>
            <w:shd w:val="clear" w:color="auto" w:fill="auto"/>
            <w:noWrap/>
            <w:vAlign w:val="center"/>
          </w:tcPr>
          <w:p w14:paraId="071437E0" w14:textId="77777777" w:rsidR="00177286" w:rsidRPr="00456722" w:rsidRDefault="00177286" w:rsidP="00177286">
            <w:pPr>
              <w:widowControl w:val="0"/>
              <w:jc w:val="center"/>
              <w:rPr>
                <w:sz w:val="16"/>
                <w:szCs w:val="16"/>
              </w:rPr>
            </w:pPr>
            <w:r w:rsidRPr="00456722">
              <w:rPr>
                <w:color w:val="000000"/>
                <w:sz w:val="16"/>
                <w:szCs w:val="16"/>
              </w:rPr>
              <w:t>.056/.325</w:t>
            </w:r>
          </w:p>
        </w:tc>
        <w:tc>
          <w:tcPr>
            <w:tcW w:w="389" w:type="pct"/>
            <w:tcBorders>
              <w:left w:val="nil"/>
              <w:right w:val="nil"/>
            </w:tcBorders>
            <w:vAlign w:val="center"/>
          </w:tcPr>
          <w:p w14:paraId="2DB040D4" w14:textId="77777777" w:rsidR="00177286" w:rsidRPr="00456722" w:rsidRDefault="00177286" w:rsidP="00177286">
            <w:pPr>
              <w:widowControl w:val="0"/>
              <w:jc w:val="center"/>
              <w:rPr>
                <w:sz w:val="16"/>
                <w:szCs w:val="16"/>
              </w:rPr>
            </w:pPr>
            <w:r w:rsidRPr="00456722">
              <w:rPr>
                <w:color w:val="000000"/>
                <w:sz w:val="16"/>
                <w:szCs w:val="16"/>
              </w:rPr>
              <w:t>52.57</w:t>
            </w:r>
          </w:p>
        </w:tc>
        <w:tc>
          <w:tcPr>
            <w:tcW w:w="487" w:type="pct"/>
            <w:gridSpan w:val="2"/>
            <w:tcBorders>
              <w:left w:val="nil"/>
              <w:right w:val="nil"/>
            </w:tcBorders>
            <w:vAlign w:val="center"/>
          </w:tcPr>
          <w:p w14:paraId="5DB3BE2F" w14:textId="77777777" w:rsidR="00177286" w:rsidRPr="00456722" w:rsidRDefault="00177286" w:rsidP="00177286">
            <w:pPr>
              <w:widowControl w:val="0"/>
              <w:jc w:val="center"/>
              <w:rPr>
                <w:iCs/>
                <w:sz w:val="16"/>
                <w:szCs w:val="16"/>
              </w:rPr>
            </w:pPr>
            <w:r w:rsidRPr="00456722">
              <w:rPr>
                <w:iCs/>
                <w:sz w:val="16"/>
                <w:szCs w:val="16"/>
              </w:rPr>
              <w:t>&lt; .001</w:t>
            </w:r>
          </w:p>
        </w:tc>
        <w:tc>
          <w:tcPr>
            <w:tcW w:w="454" w:type="pct"/>
            <w:tcBorders>
              <w:left w:val="nil"/>
              <w:right w:val="nil"/>
            </w:tcBorders>
            <w:vAlign w:val="center"/>
          </w:tcPr>
          <w:p w14:paraId="5394019E" w14:textId="77777777" w:rsidR="00177286" w:rsidRPr="00456722" w:rsidRDefault="00177286" w:rsidP="00177286">
            <w:pPr>
              <w:widowControl w:val="0"/>
              <w:jc w:val="center"/>
              <w:rPr>
                <w:iCs/>
                <w:sz w:val="16"/>
                <w:szCs w:val="16"/>
              </w:rPr>
            </w:pPr>
            <w:r w:rsidRPr="00456722">
              <w:rPr>
                <w:color w:val="000000"/>
                <w:sz w:val="16"/>
                <w:szCs w:val="16"/>
              </w:rPr>
              <w:t>74949.36</w:t>
            </w:r>
          </w:p>
        </w:tc>
        <w:tc>
          <w:tcPr>
            <w:tcW w:w="451" w:type="pct"/>
            <w:tcBorders>
              <w:left w:val="nil"/>
              <w:right w:val="nil"/>
            </w:tcBorders>
            <w:vAlign w:val="center"/>
          </w:tcPr>
          <w:p w14:paraId="700EDD7E" w14:textId="77777777" w:rsidR="00177286" w:rsidRPr="00456722" w:rsidRDefault="00177286" w:rsidP="00177286">
            <w:pPr>
              <w:widowControl w:val="0"/>
              <w:jc w:val="center"/>
              <w:rPr>
                <w:iCs/>
                <w:sz w:val="16"/>
                <w:szCs w:val="16"/>
              </w:rPr>
            </w:pPr>
            <w:r w:rsidRPr="00456722">
              <w:rPr>
                <w:color w:val="000000"/>
                <w:sz w:val="16"/>
                <w:szCs w:val="16"/>
              </w:rPr>
              <w:t>75123.24</w:t>
            </w:r>
          </w:p>
        </w:tc>
      </w:tr>
      <w:tr w:rsidR="00177286" w:rsidRPr="00456722" w14:paraId="6DA3BA59" w14:textId="77777777" w:rsidTr="004E057C">
        <w:trPr>
          <w:trHeight w:val="280"/>
        </w:trPr>
        <w:tc>
          <w:tcPr>
            <w:tcW w:w="1364" w:type="pct"/>
            <w:tcBorders>
              <w:left w:val="nil"/>
              <w:right w:val="nil"/>
            </w:tcBorders>
            <w:shd w:val="clear" w:color="auto" w:fill="auto"/>
            <w:noWrap/>
            <w:vAlign w:val="bottom"/>
          </w:tcPr>
          <w:p w14:paraId="05C88F9D" w14:textId="77777777" w:rsidR="00177286" w:rsidRPr="00456722" w:rsidRDefault="00177286" w:rsidP="00177286">
            <w:pPr>
              <w:widowControl w:val="0"/>
              <w:rPr>
                <w:sz w:val="16"/>
                <w:szCs w:val="16"/>
              </w:rPr>
            </w:pPr>
            <w:r w:rsidRPr="00456722">
              <w:rPr>
                <w:sz w:val="16"/>
                <w:szCs w:val="16"/>
              </w:rPr>
              <w:t>Model with cross-level metric invariance in state attachment anxiety and avoidance</w:t>
            </w:r>
          </w:p>
        </w:tc>
        <w:tc>
          <w:tcPr>
            <w:tcW w:w="271" w:type="pct"/>
            <w:tcBorders>
              <w:top w:val="nil"/>
              <w:left w:val="nil"/>
              <w:right w:val="nil"/>
            </w:tcBorders>
            <w:shd w:val="clear" w:color="auto" w:fill="auto"/>
            <w:noWrap/>
            <w:vAlign w:val="center"/>
          </w:tcPr>
          <w:p w14:paraId="7A3A268A" w14:textId="77777777" w:rsidR="00177286" w:rsidRPr="00456722" w:rsidRDefault="00177286" w:rsidP="00177286">
            <w:pPr>
              <w:widowControl w:val="0"/>
              <w:jc w:val="center"/>
              <w:rPr>
                <w:sz w:val="16"/>
                <w:szCs w:val="16"/>
              </w:rPr>
            </w:pPr>
            <w:r w:rsidRPr="00456722">
              <w:rPr>
                <w:sz w:val="16"/>
                <w:szCs w:val="16"/>
              </w:rPr>
              <w:t>20</w:t>
            </w:r>
          </w:p>
        </w:tc>
        <w:tc>
          <w:tcPr>
            <w:tcW w:w="382" w:type="pct"/>
            <w:tcBorders>
              <w:top w:val="nil"/>
              <w:left w:val="nil"/>
              <w:right w:val="nil"/>
            </w:tcBorders>
            <w:vAlign w:val="center"/>
          </w:tcPr>
          <w:p w14:paraId="23E5784B" w14:textId="77777777" w:rsidR="00177286" w:rsidRPr="00456722" w:rsidRDefault="00177286" w:rsidP="00177286">
            <w:pPr>
              <w:widowControl w:val="0"/>
              <w:jc w:val="center"/>
              <w:rPr>
                <w:sz w:val="16"/>
                <w:szCs w:val="16"/>
              </w:rPr>
            </w:pPr>
            <w:r w:rsidRPr="00456722">
              <w:rPr>
                <w:color w:val="000000"/>
                <w:sz w:val="16"/>
                <w:szCs w:val="16"/>
              </w:rPr>
              <w:t>181.30</w:t>
            </w:r>
          </w:p>
        </w:tc>
        <w:tc>
          <w:tcPr>
            <w:tcW w:w="324" w:type="pct"/>
            <w:tcBorders>
              <w:top w:val="nil"/>
              <w:left w:val="nil"/>
              <w:right w:val="nil"/>
            </w:tcBorders>
            <w:shd w:val="clear" w:color="auto" w:fill="auto"/>
            <w:noWrap/>
            <w:vAlign w:val="center"/>
          </w:tcPr>
          <w:p w14:paraId="354487F9" w14:textId="77777777" w:rsidR="00177286" w:rsidRPr="00456722" w:rsidRDefault="00177286" w:rsidP="00177286">
            <w:pPr>
              <w:widowControl w:val="0"/>
              <w:jc w:val="center"/>
              <w:rPr>
                <w:sz w:val="16"/>
                <w:szCs w:val="16"/>
              </w:rPr>
            </w:pPr>
            <w:r w:rsidRPr="00456722">
              <w:rPr>
                <w:color w:val="000000"/>
                <w:sz w:val="16"/>
                <w:szCs w:val="16"/>
              </w:rPr>
              <w:t>.946</w:t>
            </w:r>
          </w:p>
        </w:tc>
        <w:tc>
          <w:tcPr>
            <w:tcW w:w="418" w:type="pct"/>
            <w:tcBorders>
              <w:top w:val="nil"/>
              <w:left w:val="nil"/>
              <w:right w:val="nil"/>
            </w:tcBorders>
            <w:shd w:val="clear" w:color="auto" w:fill="auto"/>
            <w:noWrap/>
            <w:vAlign w:val="center"/>
          </w:tcPr>
          <w:p w14:paraId="2121342D" w14:textId="77777777" w:rsidR="00177286" w:rsidRPr="00456722" w:rsidRDefault="00177286" w:rsidP="00177286">
            <w:pPr>
              <w:widowControl w:val="0"/>
              <w:jc w:val="center"/>
              <w:rPr>
                <w:sz w:val="16"/>
                <w:szCs w:val="16"/>
              </w:rPr>
            </w:pPr>
            <w:r w:rsidRPr="00456722">
              <w:rPr>
                <w:color w:val="000000"/>
                <w:sz w:val="16"/>
                <w:szCs w:val="16"/>
              </w:rPr>
              <w:t>.056</w:t>
            </w:r>
          </w:p>
        </w:tc>
        <w:tc>
          <w:tcPr>
            <w:tcW w:w="460" w:type="pct"/>
            <w:tcBorders>
              <w:top w:val="nil"/>
              <w:left w:val="nil"/>
              <w:right w:val="nil"/>
            </w:tcBorders>
            <w:shd w:val="clear" w:color="auto" w:fill="auto"/>
            <w:noWrap/>
            <w:vAlign w:val="center"/>
          </w:tcPr>
          <w:p w14:paraId="11DB5839" w14:textId="77777777" w:rsidR="00177286" w:rsidRPr="00456722" w:rsidRDefault="00177286" w:rsidP="00177286">
            <w:pPr>
              <w:widowControl w:val="0"/>
              <w:jc w:val="center"/>
              <w:rPr>
                <w:sz w:val="16"/>
                <w:szCs w:val="16"/>
              </w:rPr>
            </w:pPr>
            <w:r w:rsidRPr="00456722">
              <w:rPr>
                <w:color w:val="000000"/>
                <w:sz w:val="16"/>
                <w:szCs w:val="16"/>
              </w:rPr>
              <w:t>.056 /.160</w:t>
            </w:r>
          </w:p>
        </w:tc>
        <w:tc>
          <w:tcPr>
            <w:tcW w:w="389" w:type="pct"/>
            <w:tcBorders>
              <w:top w:val="nil"/>
              <w:left w:val="nil"/>
              <w:right w:val="nil"/>
            </w:tcBorders>
            <w:vAlign w:val="center"/>
          </w:tcPr>
          <w:p w14:paraId="26D44D30" w14:textId="77777777" w:rsidR="00177286" w:rsidRPr="00456722" w:rsidRDefault="00177286" w:rsidP="00177286">
            <w:pPr>
              <w:widowControl w:val="0"/>
              <w:jc w:val="center"/>
              <w:rPr>
                <w:sz w:val="16"/>
                <w:szCs w:val="16"/>
              </w:rPr>
            </w:pPr>
            <w:r w:rsidRPr="00456722">
              <w:rPr>
                <w:color w:val="000000"/>
                <w:sz w:val="16"/>
                <w:szCs w:val="16"/>
              </w:rPr>
              <w:t>7.83</w:t>
            </w:r>
          </w:p>
        </w:tc>
        <w:tc>
          <w:tcPr>
            <w:tcW w:w="487" w:type="pct"/>
            <w:gridSpan w:val="2"/>
            <w:tcBorders>
              <w:top w:val="nil"/>
              <w:left w:val="nil"/>
              <w:right w:val="nil"/>
            </w:tcBorders>
            <w:vAlign w:val="center"/>
          </w:tcPr>
          <w:p w14:paraId="39A1F30B" w14:textId="77777777" w:rsidR="00177286" w:rsidRPr="00456722" w:rsidRDefault="00177286" w:rsidP="00177286">
            <w:pPr>
              <w:widowControl w:val="0"/>
              <w:jc w:val="center"/>
              <w:rPr>
                <w:iCs/>
                <w:sz w:val="16"/>
                <w:szCs w:val="16"/>
              </w:rPr>
            </w:pPr>
            <w:r w:rsidRPr="00456722">
              <w:rPr>
                <w:iCs/>
                <w:sz w:val="16"/>
                <w:szCs w:val="16"/>
              </w:rPr>
              <w:t>.020</w:t>
            </w:r>
          </w:p>
        </w:tc>
        <w:tc>
          <w:tcPr>
            <w:tcW w:w="454" w:type="pct"/>
            <w:tcBorders>
              <w:top w:val="nil"/>
              <w:left w:val="nil"/>
              <w:right w:val="nil"/>
            </w:tcBorders>
            <w:vAlign w:val="center"/>
          </w:tcPr>
          <w:p w14:paraId="14F5C736" w14:textId="77777777" w:rsidR="00177286" w:rsidRPr="00456722" w:rsidRDefault="00177286" w:rsidP="00177286">
            <w:pPr>
              <w:widowControl w:val="0"/>
              <w:jc w:val="center"/>
              <w:rPr>
                <w:iCs/>
                <w:sz w:val="16"/>
                <w:szCs w:val="16"/>
              </w:rPr>
            </w:pPr>
            <w:r w:rsidRPr="00456722">
              <w:rPr>
                <w:color w:val="000000"/>
                <w:sz w:val="16"/>
                <w:szCs w:val="16"/>
              </w:rPr>
              <w:t>74893.37</w:t>
            </w:r>
          </w:p>
        </w:tc>
        <w:tc>
          <w:tcPr>
            <w:tcW w:w="451" w:type="pct"/>
            <w:tcBorders>
              <w:top w:val="nil"/>
              <w:left w:val="nil"/>
              <w:right w:val="nil"/>
            </w:tcBorders>
            <w:vAlign w:val="center"/>
          </w:tcPr>
          <w:p w14:paraId="33E830C5" w14:textId="77777777" w:rsidR="00177286" w:rsidRPr="00456722" w:rsidRDefault="00177286" w:rsidP="00177286">
            <w:pPr>
              <w:widowControl w:val="0"/>
              <w:jc w:val="center"/>
              <w:rPr>
                <w:iCs/>
                <w:sz w:val="16"/>
                <w:szCs w:val="16"/>
              </w:rPr>
            </w:pPr>
            <w:r w:rsidRPr="00456722">
              <w:rPr>
                <w:color w:val="000000"/>
                <w:sz w:val="16"/>
                <w:szCs w:val="16"/>
              </w:rPr>
              <w:t>75073.69</w:t>
            </w:r>
          </w:p>
        </w:tc>
      </w:tr>
      <w:tr w:rsidR="00177286" w:rsidRPr="00456722" w14:paraId="1E8D4FB5" w14:textId="77777777" w:rsidTr="004E057C">
        <w:trPr>
          <w:trHeight w:val="280"/>
        </w:trPr>
        <w:tc>
          <w:tcPr>
            <w:tcW w:w="1364" w:type="pct"/>
            <w:tcBorders>
              <w:left w:val="nil"/>
              <w:right w:val="nil"/>
            </w:tcBorders>
            <w:shd w:val="clear" w:color="auto" w:fill="auto"/>
            <w:noWrap/>
            <w:vAlign w:val="bottom"/>
          </w:tcPr>
          <w:p w14:paraId="3D30DECB" w14:textId="77777777" w:rsidR="00177286" w:rsidRPr="00456722" w:rsidRDefault="00177286" w:rsidP="00177286">
            <w:pPr>
              <w:widowControl w:val="0"/>
              <w:rPr>
                <w:b/>
                <w:sz w:val="16"/>
                <w:szCs w:val="16"/>
              </w:rPr>
            </w:pPr>
            <w:bookmarkStart w:id="5" w:name="_Hlk93651775"/>
            <w:r w:rsidRPr="00456722">
              <w:rPr>
                <w:sz w:val="16"/>
                <w:szCs w:val="16"/>
              </w:rPr>
              <w:t xml:space="preserve">Model with cross-level metric invariance in state attachment anxiety </w:t>
            </w:r>
            <w:bookmarkEnd w:id="5"/>
          </w:p>
        </w:tc>
        <w:tc>
          <w:tcPr>
            <w:tcW w:w="271" w:type="pct"/>
            <w:tcBorders>
              <w:top w:val="nil"/>
              <w:left w:val="nil"/>
              <w:right w:val="nil"/>
            </w:tcBorders>
            <w:shd w:val="clear" w:color="auto" w:fill="auto"/>
            <w:noWrap/>
            <w:vAlign w:val="center"/>
          </w:tcPr>
          <w:p w14:paraId="16DFF255" w14:textId="77777777" w:rsidR="00177286" w:rsidRPr="00456722" w:rsidRDefault="00177286" w:rsidP="00177286">
            <w:pPr>
              <w:widowControl w:val="0"/>
              <w:jc w:val="center"/>
              <w:rPr>
                <w:sz w:val="16"/>
                <w:szCs w:val="16"/>
              </w:rPr>
            </w:pPr>
            <w:r w:rsidRPr="00456722">
              <w:rPr>
                <w:sz w:val="16"/>
                <w:szCs w:val="16"/>
              </w:rPr>
              <w:t>19</w:t>
            </w:r>
          </w:p>
        </w:tc>
        <w:tc>
          <w:tcPr>
            <w:tcW w:w="382" w:type="pct"/>
            <w:tcBorders>
              <w:top w:val="nil"/>
              <w:left w:val="nil"/>
              <w:right w:val="nil"/>
            </w:tcBorders>
            <w:vAlign w:val="center"/>
          </w:tcPr>
          <w:p w14:paraId="28605F87" w14:textId="77777777" w:rsidR="00177286" w:rsidRPr="00456722" w:rsidRDefault="00177286" w:rsidP="00177286">
            <w:pPr>
              <w:widowControl w:val="0"/>
              <w:jc w:val="center"/>
              <w:rPr>
                <w:sz w:val="16"/>
                <w:szCs w:val="16"/>
              </w:rPr>
            </w:pPr>
            <w:r w:rsidRPr="00456722">
              <w:rPr>
                <w:color w:val="000000"/>
                <w:sz w:val="16"/>
                <w:szCs w:val="16"/>
              </w:rPr>
              <w:t>176.55</w:t>
            </w:r>
          </w:p>
        </w:tc>
        <w:tc>
          <w:tcPr>
            <w:tcW w:w="324" w:type="pct"/>
            <w:tcBorders>
              <w:top w:val="nil"/>
              <w:left w:val="nil"/>
              <w:right w:val="nil"/>
            </w:tcBorders>
            <w:shd w:val="clear" w:color="auto" w:fill="auto"/>
            <w:noWrap/>
            <w:vAlign w:val="center"/>
          </w:tcPr>
          <w:p w14:paraId="143D7DCF" w14:textId="77777777" w:rsidR="00177286" w:rsidRPr="00456722" w:rsidRDefault="00177286" w:rsidP="00177286">
            <w:pPr>
              <w:widowControl w:val="0"/>
              <w:jc w:val="center"/>
              <w:rPr>
                <w:sz w:val="16"/>
                <w:szCs w:val="16"/>
              </w:rPr>
            </w:pPr>
            <w:r w:rsidRPr="00456722">
              <w:rPr>
                <w:color w:val="000000"/>
                <w:sz w:val="16"/>
                <w:szCs w:val="16"/>
              </w:rPr>
              <w:t>.948</w:t>
            </w:r>
          </w:p>
        </w:tc>
        <w:tc>
          <w:tcPr>
            <w:tcW w:w="418" w:type="pct"/>
            <w:tcBorders>
              <w:top w:val="nil"/>
              <w:left w:val="nil"/>
              <w:right w:val="nil"/>
            </w:tcBorders>
            <w:shd w:val="clear" w:color="auto" w:fill="auto"/>
            <w:noWrap/>
            <w:vAlign w:val="center"/>
          </w:tcPr>
          <w:p w14:paraId="161037C8" w14:textId="77777777" w:rsidR="00177286" w:rsidRPr="00456722" w:rsidRDefault="00177286" w:rsidP="00177286">
            <w:pPr>
              <w:widowControl w:val="0"/>
              <w:jc w:val="center"/>
              <w:rPr>
                <w:sz w:val="16"/>
                <w:szCs w:val="16"/>
              </w:rPr>
            </w:pPr>
            <w:r w:rsidRPr="00456722">
              <w:rPr>
                <w:color w:val="000000"/>
                <w:sz w:val="16"/>
                <w:szCs w:val="16"/>
              </w:rPr>
              <w:t>.055</w:t>
            </w:r>
          </w:p>
        </w:tc>
        <w:tc>
          <w:tcPr>
            <w:tcW w:w="460" w:type="pct"/>
            <w:tcBorders>
              <w:top w:val="nil"/>
              <w:left w:val="nil"/>
              <w:right w:val="nil"/>
            </w:tcBorders>
            <w:shd w:val="clear" w:color="auto" w:fill="auto"/>
            <w:noWrap/>
            <w:vAlign w:val="center"/>
          </w:tcPr>
          <w:p w14:paraId="0738B55F" w14:textId="77777777" w:rsidR="00177286" w:rsidRPr="00456722" w:rsidRDefault="00177286" w:rsidP="00177286">
            <w:pPr>
              <w:widowControl w:val="0"/>
              <w:jc w:val="center"/>
              <w:rPr>
                <w:color w:val="000000"/>
                <w:sz w:val="16"/>
                <w:szCs w:val="16"/>
              </w:rPr>
            </w:pPr>
            <w:r w:rsidRPr="00456722">
              <w:rPr>
                <w:color w:val="000000"/>
                <w:sz w:val="16"/>
                <w:szCs w:val="16"/>
              </w:rPr>
              <w:t>.056/.106</w:t>
            </w:r>
          </w:p>
        </w:tc>
        <w:tc>
          <w:tcPr>
            <w:tcW w:w="389" w:type="pct"/>
            <w:tcBorders>
              <w:top w:val="nil"/>
              <w:left w:val="nil"/>
              <w:right w:val="nil"/>
            </w:tcBorders>
            <w:vAlign w:val="center"/>
          </w:tcPr>
          <w:p w14:paraId="2592BC74" w14:textId="77777777" w:rsidR="00177286" w:rsidRPr="00456722" w:rsidRDefault="00177286" w:rsidP="00177286">
            <w:pPr>
              <w:widowControl w:val="0"/>
              <w:jc w:val="center"/>
              <w:rPr>
                <w:sz w:val="16"/>
                <w:szCs w:val="16"/>
              </w:rPr>
            </w:pPr>
            <w:r w:rsidRPr="00456722">
              <w:rPr>
                <w:color w:val="000000"/>
                <w:sz w:val="16"/>
                <w:szCs w:val="16"/>
              </w:rPr>
              <w:t>1.53</w:t>
            </w:r>
          </w:p>
        </w:tc>
        <w:tc>
          <w:tcPr>
            <w:tcW w:w="487" w:type="pct"/>
            <w:gridSpan w:val="2"/>
            <w:tcBorders>
              <w:top w:val="nil"/>
              <w:left w:val="nil"/>
              <w:right w:val="nil"/>
            </w:tcBorders>
            <w:vAlign w:val="center"/>
          </w:tcPr>
          <w:p w14:paraId="095477CC" w14:textId="77777777" w:rsidR="00177286" w:rsidRPr="00456722" w:rsidRDefault="00177286" w:rsidP="00177286">
            <w:pPr>
              <w:widowControl w:val="0"/>
              <w:jc w:val="center"/>
              <w:rPr>
                <w:iCs/>
                <w:sz w:val="16"/>
                <w:szCs w:val="16"/>
              </w:rPr>
            </w:pPr>
            <w:r w:rsidRPr="00456722">
              <w:rPr>
                <w:iCs/>
                <w:sz w:val="16"/>
                <w:szCs w:val="16"/>
              </w:rPr>
              <w:t>.216</w:t>
            </w:r>
          </w:p>
        </w:tc>
        <w:tc>
          <w:tcPr>
            <w:tcW w:w="454" w:type="pct"/>
            <w:tcBorders>
              <w:top w:val="nil"/>
              <w:left w:val="nil"/>
              <w:right w:val="nil"/>
            </w:tcBorders>
            <w:vAlign w:val="center"/>
          </w:tcPr>
          <w:p w14:paraId="088495CB" w14:textId="77777777" w:rsidR="00177286" w:rsidRPr="00456722" w:rsidRDefault="00177286" w:rsidP="00177286">
            <w:pPr>
              <w:widowControl w:val="0"/>
              <w:jc w:val="center"/>
              <w:rPr>
                <w:iCs/>
                <w:sz w:val="16"/>
                <w:szCs w:val="16"/>
              </w:rPr>
            </w:pPr>
            <w:r w:rsidRPr="00456722">
              <w:rPr>
                <w:color w:val="000000"/>
                <w:sz w:val="16"/>
                <w:szCs w:val="16"/>
              </w:rPr>
              <w:t>74880.05</w:t>
            </w:r>
          </w:p>
        </w:tc>
        <w:tc>
          <w:tcPr>
            <w:tcW w:w="451" w:type="pct"/>
            <w:tcBorders>
              <w:top w:val="nil"/>
              <w:left w:val="nil"/>
              <w:right w:val="nil"/>
            </w:tcBorders>
            <w:vAlign w:val="center"/>
          </w:tcPr>
          <w:p w14:paraId="61734790" w14:textId="77777777" w:rsidR="00177286" w:rsidRPr="00456722" w:rsidRDefault="00177286" w:rsidP="00177286">
            <w:pPr>
              <w:widowControl w:val="0"/>
              <w:jc w:val="center"/>
              <w:rPr>
                <w:iCs/>
                <w:sz w:val="16"/>
                <w:szCs w:val="16"/>
              </w:rPr>
            </w:pPr>
            <w:r w:rsidRPr="00456722">
              <w:rPr>
                <w:color w:val="000000"/>
                <w:sz w:val="16"/>
                <w:szCs w:val="16"/>
              </w:rPr>
              <w:t>75066.82</w:t>
            </w:r>
          </w:p>
        </w:tc>
      </w:tr>
      <w:bookmarkEnd w:id="3"/>
      <w:tr w:rsidR="00177286" w:rsidRPr="00456722" w14:paraId="1197BA54" w14:textId="77777777" w:rsidTr="004E057C">
        <w:trPr>
          <w:trHeight w:val="280"/>
        </w:trPr>
        <w:tc>
          <w:tcPr>
            <w:tcW w:w="1364" w:type="pct"/>
            <w:tcBorders>
              <w:top w:val="single" w:sz="4" w:space="0" w:color="auto"/>
              <w:left w:val="nil"/>
              <w:bottom w:val="single" w:sz="4" w:space="0" w:color="auto"/>
              <w:right w:val="nil"/>
            </w:tcBorders>
            <w:shd w:val="clear" w:color="auto" w:fill="auto"/>
            <w:noWrap/>
            <w:vAlign w:val="bottom"/>
          </w:tcPr>
          <w:p w14:paraId="2E3797EA" w14:textId="77777777" w:rsidR="00177286" w:rsidRPr="00456722" w:rsidRDefault="00177286" w:rsidP="00177286">
            <w:pPr>
              <w:widowControl w:val="0"/>
              <w:rPr>
                <w:b/>
                <w:sz w:val="16"/>
                <w:szCs w:val="16"/>
              </w:rPr>
            </w:pPr>
            <w:r w:rsidRPr="00456722">
              <w:rPr>
                <w:sz w:val="16"/>
                <w:szCs w:val="16"/>
              </w:rPr>
              <w:t>Sample II</w:t>
            </w:r>
          </w:p>
        </w:tc>
        <w:tc>
          <w:tcPr>
            <w:tcW w:w="271" w:type="pct"/>
            <w:tcBorders>
              <w:top w:val="single" w:sz="4" w:space="0" w:color="auto"/>
              <w:left w:val="nil"/>
              <w:bottom w:val="single" w:sz="4" w:space="0" w:color="auto"/>
              <w:right w:val="nil"/>
            </w:tcBorders>
            <w:shd w:val="clear" w:color="auto" w:fill="auto"/>
            <w:noWrap/>
            <w:vAlign w:val="bottom"/>
          </w:tcPr>
          <w:p w14:paraId="25CBB896" w14:textId="77777777" w:rsidR="00177286" w:rsidRPr="00456722" w:rsidRDefault="00177286" w:rsidP="00177286">
            <w:pPr>
              <w:widowControl w:val="0"/>
              <w:jc w:val="center"/>
              <w:rPr>
                <w:i/>
                <w:iCs/>
                <w:sz w:val="16"/>
                <w:szCs w:val="16"/>
              </w:rPr>
            </w:pPr>
            <w:proofErr w:type="spellStart"/>
            <w:r w:rsidRPr="00456722">
              <w:rPr>
                <w:i/>
                <w:iCs/>
                <w:sz w:val="16"/>
                <w:szCs w:val="16"/>
              </w:rPr>
              <w:t>df</w:t>
            </w:r>
            <w:proofErr w:type="spellEnd"/>
          </w:p>
        </w:tc>
        <w:tc>
          <w:tcPr>
            <w:tcW w:w="382" w:type="pct"/>
            <w:tcBorders>
              <w:top w:val="single" w:sz="4" w:space="0" w:color="auto"/>
              <w:left w:val="nil"/>
              <w:bottom w:val="single" w:sz="4" w:space="0" w:color="auto"/>
              <w:right w:val="nil"/>
            </w:tcBorders>
            <w:vAlign w:val="bottom"/>
          </w:tcPr>
          <w:p w14:paraId="13751E66" w14:textId="77777777" w:rsidR="00177286" w:rsidRPr="00456722" w:rsidRDefault="00177286" w:rsidP="00177286">
            <w:pPr>
              <w:widowControl w:val="0"/>
              <w:jc w:val="center"/>
              <w:rPr>
                <w:sz w:val="16"/>
                <w:szCs w:val="16"/>
              </w:rPr>
            </w:pPr>
            <w:r w:rsidRPr="00456722">
              <w:rPr>
                <w:sz w:val="16"/>
                <w:szCs w:val="16"/>
              </w:rPr>
              <w:t>Scaled</w:t>
            </w:r>
          </w:p>
          <w:p w14:paraId="0F1BE29C" w14:textId="77777777" w:rsidR="00177286" w:rsidRPr="00456722" w:rsidRDefault="00177286" w:rsidP="00177286">
            <w:pPr>
              <w:widowControl w:val="0"/>
              <w:jc w:val="center"/>
              <w:rPr>
                <w:sz w:val="16"/>
                <w:szCs w:val="16"/>
              </w:rPr>
            </w:pPr>
            <w:r w:rsidRPr="00456722">
              <w:rPr>
                <w:sz w:val="16"/>
                <w:szCs w:val="16"/>
              </w:rPr>
              <w:t>χ</w:t>
            </w:r>
            <w:r w:rsidRPr="00456722">
              <w:rPr>
                <w:sz w:val="16"/>
                <w:szCs w:val="16"/>
                <w:vertAlign w:val="superscript"/>
              </w:rPr>
              <w:t>2</w:t>
            </w:r>
          </w:p>
        </w:tc>
        <w:tc>
          <w:tcPr>
            <w:tcW w:w="324" w:type="pct"/>
            <w:tcBorders>
              <w:top w:val="single" w:sz="4" w:space="0" w:color="auto"/>
              <w:left w:val="nil"/>
              <w:bottom w:val="single" w:sz="4" w:space="0" w:color="auto"/>
              <w:right w:val="nil"/>
            </w:tcBorders>
            <w:shd w:val="clear" w:color="auto" w:fill="auto"/>
            <w:noWrap/>
            <w:vAlign w:val="bottom"/>
          </w:tcPr>
          <w:p w14:paraId="3BD12CF3" w14:textId="77777777" w:rsidR="00177286" w:rsidRPr="00456722" w:rsidRDefault="00177286" w:rsidP="00177286">
            <w:pPr>
              <w:widowControl w:val="0"/>
              <w:jc w:val="center"/>
              <w:rPr>
                <w:sz w:val="16"/>
                <w:szCs w:val="16"/>
              </w:rPr>
            </w:pPr>
            <w:r w:rsidRPr="00456722">
              <w:rPr>
                <w:sz w:val="16"/>
                <w:szCs w:val="16"/>
              </w:rPr>
              <w:t>CFI</w:t>
            </w:r>
          </w:p>
        </w:tc>
        <w:tc>
          <w:tcPr>
            <w:tcW w:w="418" w:type="pct"/>
            <w:tcBorders>
              <w:top w:val="single" w:sz="4" w:space="0" w:color="auto"/>
              <w:left w:val="nil"/>
              <w:bottom w:val="single" w:sz="4" w:space="0" w:color="auto"/>
              <w:right w:val="nil"/>
            </w:tcBorders>
            <w:shd w:val="clear" w:color="auto" w:fill="auto"/>
            <w:noWrap/>
            <w:vAlign w:val="bottom"/>
          </w:tcPr>
          <w:p w14:paraId="62B63B8B" w14:textId="77777777" w:rsidR="00177286" w:rsidRPr="00456722" w:rsidRDefault="00177286" w:rsidP="00177286">
            <w:pPr>
              <w:widowControl w:val="0"/>
              <w:jc w:val="center"/>
              <w:rPr>
                <w:sz w:val="16"/>
                <w:szCs w:val="16"/>
              </w:rPr>
            </w:pPr>
          </w:p>
          <w:p w14:paraId="04173877" w14:textId="77777777" w:rsidR="00177286" w:rsidRPr="00456722" w:rsidRDefault="00177286" w:rsidP="00177286">
            <w:pPr>
              <w:widowControl w:val="0"/>
              <w:jc w:val="center"/>
              <w:rPr>
                <w:sz w:val="16"/>
                <w:szCs w:val="16"/>
              </w:rPr>
            </w:pPr>
            <w:r w:rsidRPr="00456722">
              <w:rPr>
                <w:sz w:val="16"/>
                <w:szCs w:val="16"/>
              </w:rPr>
              <w:t>RMSEA</w:t>
            </w:r>
          </w:p>
        </w:tc>
        <w:tc>
          <w:tcPr>
            <w:tcW w:w="460" w:type="pct"/>
            <w:tcBorders>
              <w:top w:val="single" w:sz="4" w:space="0" w:color="auto"/>
              <w:left w:val="nil"/>
              <w:bottom w:val="single" w:sz="4" w:space="0" w:color="auto"/>
              <w:right w:val="nil"/>
            </w:tcBorders>
            <w:shd w:val="clear" w:color="auto" w:fill="auto"/>
            <w:noWrap/>
            <w:vAlign w:val="bottom"/>
          </w:tcPr>
          <w:p w14:paraId="09DDCF1A" w14:textId="77777777" w:rsidR="00177286" w:rsidRPr="00456722" w:rsidRDefault="00177286" w:rsidP="00177286">
            <w:pPr>
              <w:widowControl w:val="0"/>
              <w:jc w:val="center"/>
              <w:rPr>
                <w:sz w:val="16"/>
                <w:szCs w:val="16"/>
              </w:rPr>
            </w:pPr>
            <w:r w:rsidRPr="00456722">
              <w:rPr>
                <w:sz w:val="16"/>
                <w:szCs w:val="16"/>
              </w:rPr>
              <w:t>SRMR</w:t>
            </w:r>
          </w:p>
          <w:p w14:paraId="1D5ECFD2" w14:textId="77777777" w:rsidR="00177286" w:rsidRPr="00456722" w:rsidRDefault="00177286" w:rsidP="00177286">
            <w:pPr>
              <w:widowControl w:val="0"/>
              <w:jc w:val="center"/>
              <w:rPr>
                <w:sz w:val="16"/>
                <w:szCs w:val="16"/>
              </w:rPr>
            </w:pPr>
            <w:r w:rsidRPr="00456722">
              <w:rPr>
                <w:sz w:val="16"/>
                <w:szCs w:val="16"/>
              </w:rPr>
              <w:t>within/ between</w:t>
            </w:r>
          </w:p>
        </w:tc>
        <w:tc>
          <w:tcPr>
            <w:tcW w:w="528" w:type="pct"/>
            <w:gridSpan w:val="2"/>
            <w:tcBorders>
              <w:top w:val="single" w:sz="4" w:space="0" w:color="auto"/>
              <w:left w:val="nil"/>
              <w:bottom w:val="single" w:sz="4" w:space="0" w:color="auto"/>
              <w:right w:val="nil"/>
            </w:tcBorders>
            <w:vAlign w:val="bottom"/>
          </w:tcPr>
          <w:p w14:paraId="595767AE" w14:textId="77777777" w:rsidR="00177286" w:rsidRPr="00456722" w:rsidRDefault="00177286" w:rsidP="00177286">
            <w:pPr>
              <w:widowControl w:val="0"/>
              <w:jc w:val="center"/>
              <w:rPr>
                <w:sz w:val="16"/>
                <w:szCs w:val="16"/>
              </w:rPr>
            </w:pPr>
            <w:r w:rsidRPr="00456722">
              <w:rPr>
                <w:sz w:val="16"/>
                <w:szCs w:val="16"/>
              </w:rPr>
              <w:t>Scaled</w:t>
            </w:r>
          </w:p>
          <w:p w14:paraId="0931677D" w14:textId="77777777" w:rsidR="00177286" w:rsidRPr="00456722" w:rsidRDefault="00177286" w:rsidP="00177286">
            <w:pPr>
              <w:widowControl w:val="0"/>
              <w:jc w:val="center"/>
              <w:rPr>
                <w:sz w:val="16"/>
                <w:szCs w:val="16"/>
              </w:rPr>
            </w:pPr>
            <w:r w:rsidRPr="00456722">
              <w:rPr>
                <w:sz w:val="16"/>
                <w:szCs w:val="16"/>
              </w:rPr>
              <w:t>∆χ</w:t>
            </w:r>
            <w:r w:rsidRPr="00456722">
              <w:rPr>
                <w:sz w:val="16"/>
                <w:szCs w:val="16"/>
                <w:vertAlign w:val="superscript"/>
              </w:rPr>
              <w:t>2</w:t>
            </w:r>
            <w:r w:rsidRPr="00456722">
              <w:rPr>
                <w:sz w:val="16"/>
                <w:szCs w:val="16"/>
              </w:rPr>
              <w:t xml:space="preserve"> test</w:t>
            </w:r>
          </w:p>
        </w:tc>
        <w:tc>
          <w:tcPr>
            <w:tcW w:w="348" w:type="pct"/>
            <w:tcBorders>
              <w:top w:val="single" w:sz="4" w:space="0" w:color="auto"/>
              <w:left w:val="nil"/>
              <w:bottom w:val="single" w:sz="4" w:space="0" w:color="auto"/>
              <w:right w:val="nil"/>
            </w:tcBorders>
            <w:vAlign w:val="bottom"/>
          </w:tcPr>
          <w:p w14:paraId="475BE1C1" w14:textId="77777777" w:rsidR="00177286" w:rsidRPr="00456722" w:rsidRDefault="00177286" w:rsidP="00177286">
            <w:pPr>
              <w:widowControl w:val="0"/>
              <w:jc w:val="center"/>
              <w:rPr>
                <w:i/>
                <w:iCs/>
                <w:sz w:val="16"/>
                <w:szCs w:val="16"/>
              </w:rPr>
            </w:pPr>
            <w:r w:rsidRPr="00456722">
              <w:rPr>
                <w:i/>
                <w:iCs/>
                <w:sz w:val="16"/>
                <w:szCs w:val="16"/>
              </w:rPr>
              <w:t>p</w:t>
            </w:r>
          </w:p>
        </w:tc>
        <w:tc>
          <w:tcPr>
            <w:tcW w:w="454" w:type="pct"/>
            <w:tcBorders>
              <w:top w:val="single" w:sz="4" w:space="0" w:color="auto"/>
              <w:left w:val="nil"/>
              <w:bottom w:val="single" w:sz="4" w:space="0" w:color="auto"/>
              <w:right w:val="nil"/>
            </w:tcBorders>
            <w:vAlign w:val="bottom"/>
          </w:tcPr>
          <w:p w14:paraId="2AF07D8F" w14:textId="77777777" w:rsidR="00177286" w:rsidRPr="00456722" w:rsidRDefault="00177286" w:rsidP="00177286">
            <w:pPr>
              <w:widowControl w:val="0"/>
              <w:jc w:val="center"/>
              <w:rPr>
                <w:i/>
                <w:iCs/>
                <w:sz w:val="16"/>
                <w:szCs w:val="16"/>
              </w:rPr>
            </w:pPr>
            <w:r w:rsidRPr="00456722">
              <w:rPr>
                <w:i/>
                <w:iCs/>
                <w:color w:val="000000"/>
                <w:sz w:val="16"/>
                <w:szCs w:val="16"/>
              </w:rPr>
              <w:t>AIC</w:t>
            </w:r>
          </w:p>
        </w:tc>
        <w:tc>
          <w:tcPr>
            <w:tcW w:w="451" w:type="pct"/>
            <w:tcBorders>
              <w:top w:val="single" w:sz="4" w:space="0" w:color="auto"/>
              <w:left w:val="nil"/>
              <w:bottom w:val="single" w:sz="4" w:space="0" w:color="auto"/>
              <w:right w:val="nil"/>
            </w:tcBorders>
            <w:vAlign w:val="bottom"/>
          </w:tcPr>
          <w:p w14:paraId="670DA59F" w14:textId="77777777" w:rsidR="00177286" w:rsidRPr="00456722" w:rsidRDefault="00177286" w:rsidP="00177286">
            <w:pPr>
              <w:widowControl w:val="0"/>
              <w:jc w:val="center"/>
              <w:rPr>
                <w:i/>
                <w:iCs/>
                <w:sz w:val="16"/>
                <w:szCs w:val="16"/>
              </w:rPr>
            </w:pPr>
            <w:r w:rsidRPr="00456722">
              <w:rPr>
                <w:i/>
                <w:iCs/>
                <w:sz w:val="16"/>
                <w:szCs w:val="16"/>
              </w:rPr>
              <w:t>BIC</w:t>
            </w:r>
          </w:p>
        </w:tc>
      </w:tr>
      <w:tr w:rsidR="00177286" w:rsidRPr="00456722" w14:paraId="2C909500" w14:textId="77777777" w:rsidTr="004E057C">
        <w:trPr>
          <w:trHeight w:val="280"/>
        </w:trPr>
        <w:tc>
          <w:tcPr>
            <w:tcW w:w="1364" w:type="pct"/>
            <w:tcBorders>
              <w:top w:val="single" w:sz="4" w:space="0" w:color="auto"/>
              <w:left w:val="nil"/>
              <w:right w:val="nil"/>
            </w:tcBorders>
            <w:shd w:val="clear" w:color="auto" w:fill="auto"/>
            <w:noWrap/>
            <w:vAlign w:val="bottom"/>
          </w:tcPr>
          <w:p w14:paraId="04D3DBC5" w14:textId="77777777" w:rsidR="00177286" w:rsidRPr="00456722" w:rsidRDefault="00177286" w:rsidP="00177286">
            <w:pPr>
              <w:widowControl w:val="0"/>
              <w:rPr>
                <w:sz w:val="16"/>
                <w:szCs w:val="16"/>
              </w:rPr>
            </w:pPr>
            <w:r w:rsidRPr="00456722">
              <w:rPr>
                <w:sz w:val="16"/>
                <w:szCs w:val="16"/>
              </w:rPr>
              <w:t>Original model with freely estimated factor loadings (Figure S1)</w:t>
            </w:r>
          </w:p>
        </w:tc>
        <w:tc>
          <w:tcPr>
            <w:tcW w:w="271" w:type="pct"/>
            <w:tcBorders>
              <w:top w:val="single" w:sz="4" w:space="0" w:color="auto"/>
              <w:left w:val="nil"/>
              <w:right w:val="nil"/>
            </w:tcBorders>
            <w:shd w:val="clear" w:color="auto" w:fill="auto"/>
            <w:noWrap/>
            <w:vAlign w:val="bottom"/>
          </w:tcPr>
          <w:p w14:paraId="4EA2D155" w14:textId="77777777" w:rsidR="00177286" w:rsidRPr="00456722" w:rsidRDefault="00177286" w:rsidP="00177286">
            <w:pPr>
              <w:widowControl w:val="0"/>
              <w:jc w:val="center"/>
              <w:rPr>
                <w:sz w:val="16"/>
                <w:szCs w:val="16"/>
              </w:rPr>
            </w:pPr>
            <w:r w:rsidRPr="00456722">
              <w:rPr>
                <w:sz w:val="16"/>
                <w:szCs w:val="16"/>
              </w:rPr>
              <w:t>19</w:t>
            </w:r>
          </w:p>
        </w:tc>
        <w:tc>
          <w:tcPr>
            <w:tcW w:w="382" w:type="pct"/>
            <w:tcBorders>
              <w:top w:val="single" w:sz="4" w:space="0" w:color="auto"/>
              <w:left w:val="nil"/>
              <w:right w:val="nil"/>
            </w:tcBorders>
            <w:vAlign w:val="bottom"/>
          </w:tcPr>
          <w:p w14:paraId="57458FA1" w14:textId="77777777" w:rsidR="00177286" w:rsidRPr="00456722" w:rsidRDefault="00177286" w:rsidP="00177286">
            <w:pPr>
              <w:widowControl w:val="0"/>
              <w:jc w:val="center"/>
              <w:rPr>
                <w:color w:val="000000"/>
                <w:sz w:val="16"/>
                <w:szCs w:val="16"/>
              </w:rPr>
            </w:pPr>
            <w:r w:rsidRPr="00456722">
              <w:rPr>
                <w:color w:val="000000"/>
                <w:sz w:val="16"/>
                <w:szCs w:val="16"/>
              </w:rPr>
              <w:t>46.20</w:t>
            </w:r>
          </w:p>
        </w:tc>
        <w:tc>
          <w:tcPr>
            <w:tcW w:w="324" w:type="pct"/>
            <w:tcBorders>
              <w:top w:val="single" w:sz="4" w:space="0" w:color="auto"/>
              <w:left w:val="nil"/>
              <w:right w:val="nil"/>
            </w:tcBorders>
            <w:shd w:val="clear" w:color="auto" w:fill="auto"/>
            <w:noWrap/>
            <w:vAlign w:val="bottom"/>
          </w:tcPr>
          <w:p w14:paraId="22A406F4" w14:textId="77777777" w:rsidR="00177286" w:rsidRPr="00456722" w:rsidRDefault="00177286" w:rsidP="00177286">
            <w:pPr>
              <w:widowControl w:val="0"/>
              <w:jc w:val="center"/>
              <w:rPr>
                <w:sz w:val="16"/>
                <w:szCs w:val="16"/>
              </w:rPr>
            </w:pPr>
            <w:r w:rsidRPr="00456722">
              <w:rPr>
                <w:color w:val="000000"/>
                <w:sz w:val="16"/>
                <w:szCs w:val="16"/>
                <w:lang w:eastAsia="fi-FI"/>
              </w:rPr>
              <w:t>.990</w:t>
            </w:r>
          </w:p>
        </w:tc>
        <w:tc>
          <w:tcPr>
            <w:tcW w:w="418" w:type="pct"/>
            <w:tcBorders>
              <w:top w:val="single" w:sz="4" w:space="0" w:color="auto"/>
              <w:left w:val="nil"/>
              <w:right w:val="nil"/>
            </w:tcBorders>
            <w:shd w:val="clear" w:color="auto" w:fill="auto"/>
            <w:noWrap/>
            <w:vAlign w:val="bottom"/>
          </w:tcPr>
          <w:p w14:paraId="09AB94F6" w14:textId="77777777" w:rsidR="00177286" w:rsidRPr="00456722" w:rsidRDefault="00177286" w:rsidP="00177286">
            <w:pPr>
              <w:widowControl w:val="0"/>
              <w:jc w:val="center"/>
              <w:rPr>
                <w:sz w:val="16"/>
                <w:szCs w:val="16"/>
              </w:rPr>
            </w:pPr>
            <w:r w:rsidRPr="00456722">
              <w:rPr>
                <w:sz w:val="16"/>
                <w:szCs w:val="16"/>
              </w:rPr>
              <w:t>.020</w:t>
            </w:r>
          </w:p>
        </w:tc>
        <w:tc>
          <w:tcPr>
            <w:tcW w:w="460" w:type="pct"/>
            <w:tcBorders>
              <w:top w:val="single" w:sz="4" w:space="0" w:color="auto"/>
              <w:left w:val="nil"/>
              <w:right w:val="nil"/>
            </w:tcBorders>
            <w:shd w:val="clear" w:color="auto" w:fill="auto"/>
            <w:noWrap/>
            <w:vAlign w:val="bottom"/>
          </w:tcPr>
          <w:p w14:paraId="167E5E70" w14:textId="77777777" w:rsidR="00177286" w:rsidRPr="00456722" w:rsidRDefault="00177286" w:rsidP="00177286">
            <w:pPr>
              <w:widowControl w:val="0"/>
              <w:jc w:val="center"/>
              <w:rPr>
                <w:color w:val="000000"/>
                <w:sz w:val="16"/>
                <w:szCs w:val="16"/>
              </w:rPr>
            </w:pPr>
            <w:r w:rsidRPr="00456722">
              <w:rPr>
                <w:color w:val="000000"/>
                <w:sz w:val="16"/>
                <w:szCs w:val="16"/>
              </w:rPr>
              <w:t>.016/.069</w:t>
            </w:r>
          </w:p>
        </w:tc>
        <w:tc>
          <w:tcPr>
            <w:tcW w:w="528" w:type="pct"/>
            <w:gridSpan w:val="2"/>
            <w:tcBorders>
              <w:top w:val="single" w:sz="4" w:space="0" w:color="auto"/>
              <w:left w:val="nil"/>
              <w:right w:val="nil"/>
            </w:tcBorders>
            <w:vAlign w:val="bottom"/>
          </w:tcPr>
          <w:p w14:paraId="08F9A397" w14:textId="77777777" w:rsidR="00177286" w:rsidRPr="00456722" w:rsidRDefault="00177286" w:rsidP="00177286">
            <w:pPr>
              <w:widowControl w:val="0"/>
              <w:jc w:val="center"/>
              <w:rPr>
                <w:sz w:val="16"/>
                <w:szCs w:val="16"/>
              </w:rPr>
            </w:pPr>
          </w:p>
        </w:tc>
        <w:tc>
          <w:tcPr>
            <w:tcW w:w="348" w:type="pct"/>
            <w:tcBorders>
              <w:top w:val="single" w:sz="4" w:space="0" w:color="auto"/>
              <w:left w:val="nil"/>
              <w:right w:val="nil"/>
            </w:tcBorders>
            <w:vAlign w:val="bottom"/>
          </w:tcPr>
          <w:p w14:paraId="6C059478" w14:textId="77777777" w:rsidR="00177286" w:rsidRPr="00456722" w:rsidRDefault="00177286" w:rsidP="00177286">
            <w:pPr>
              <w:widowControl w:val="0"/>
              <w:jc w:val="center"/>
              <w:rPr>
                <w:iCs/>
                <w:sz w:val="16"/>
                <w:szCs w:val="16"/>
              </w:rPr>
            </w:pPr>
          </w:p>
        </w:tc>
        <w:tc>
          <w:tcPr>
            <w:tcW w:w="454" w:type="pct"/>
            <w:tcBorders>
              <w:top w:val="single" w:sz="4" w:space="0" w:color="auto"/>
              <w:left w:val="nil"/>
              <w:right w:val="nil"/>
            </w:tcBorders>
            <w:vAlign w:val="bottom"/>
          </w:tcPr>
          <w:p w14:paraId="2D1DBDC6" w14:textId="77777777" w:rsidR="00177286" w:rsidRPr="00456722" w:rsidRDefault="00177286" w:rsidP="00177286">
            <w:pPr>
              <w:widowControl w:val="0"/>
              <w:jc w:val="center"/>
              <w:rPr>
                <w:iCs/>
                <w:sz w:val="16"/>
                <w:szCs w:val="16"/>
              </w:rPr>
            </w:pPr>
            <w:r w:rsidRPr="00456722">
              <w:rPr>
                <w:color w:val="000000"/>
                <w:sz w:val="16"/>
                <w:szCs w:val="16"/>
              </w:rPr>
              <w:t>83391.93</w:t>
            </w:r>
          </w:p>
        </w:tc>
        <w:tc>
          <w:tcPr>
            <w:tcW w:w="451" w:type="pct"/>
            <w:tcBorders>
              <w:top w:val="single" w:sz="4" w:space="0" w:color="auto"/>
              <w:left w:val="nil"/>
              <w:right w:val="nil"/>
            </w:tcBorders>
            <w:vAlign w:val="bottom"/>
          </w:tcPr>
          <w:p w14:paraId="69062A45" w14:textId="77777777" w:rsidR="00177286" w:rsidRPr="00456722" w:rsidRDefault="00177286" w:rsidP="00177286">
            <w:pPr>
              <w:widowControl w:val="0"/>
              <w:jc w:val="center"/>
              <w:rPr>
                <w:iCs/>
                <w:sz w:val="16"/>
                <w:szCs w:val="16"/>
              </w:rPr>
            </w:pPr>
            <w:r w:rsidRPr="00456722">
              <w:rPr>
                <w:color w:val="000000"/>
                <w:sz w:val="16"/>
                <w:szCs w:val="16"/>
              </w:rPr>
              <w:t>83582.74</w:t>
            </w:r>
          </w:p>
        </w:tc>
      </w:tr>
      <w:tr w:rsidR="00177286" w:rsidRPr="00456722" w14:paraId="5ABBF0BC" w14:textId="77777777" w:rsidTr="004E057C">
        <w:trPr>
          <w:trHeight w:val="280"/>
        </w:trPr>
        <w:tc>
          <w:tcPr>
            <w:tcW w:w="1364" w:type="pct"/>
            <w:tcBorders>
              <w:left w:val="nil"/>
              <w:right w:val="nil"/>
            </w:tcBorders>
            <w:shd w:val="clear" w:color="auto" w:fill="auto"/>
            <w:noWrap/>
            <w:vAlign w:val="bottom"/>
          </w:tcPr>
          <w:p w14:paraId="41B0E51C" w14:textId="77777777" w:rsidR="00177286" w:rsidRPr="00456722" w:rsidRDefault="00177286" w:rsidP="00177286">
            <w:pPr>
              <w:widowControl w:val="0"/>
              <w:rPr>
                <w:sz w:val="16"/>
                <w:szCs w:val="16"/>
              </w:rPr>
            </w:pPr>
            <w:r w:rsidRPr="00456722">
              <w:rPr>
                <w:sz w:val="16"/>
                <w:szCs w:val="16"/>
              </w:rPr>
              <w:t>Model with cross-level metric invariance in all attachment states</w:t>
            </w:r>
          </w:p>
        </w:tc>
        <w:tc>
          <w:tcPr>
            <w:tcW w:w="271" w:type="pct"/>
            <w:tcBorders>
              <w:left w:val="nil"/>
              <w:right w:val="nil"/>
            </w:tcBorders>
            <w:shd w:val="clear" w:color="auto" w:fill="auto"/>
            <w:noWrap/>
            <w:vAlign w:val="bottom"/>
          </w:tcPr>
          <w:p w14:paraId="3A524148" w14:textId="77777777" w:rsidR="00177286" w:rsidRPr="00456722" w:rsidRDefault="00177286" w:rsidP="00177286">
            <w:pPr>
              <w:widowControl w:val="0"/>
              <w:jc w:val="center"/>
              <w:rPr>
                <w:sz w:val="16"/>
                <w:szCs w:val="16"/>
              </w:rPr>
            </w:pPr>
            <w:r w:rsidRPr="00456722">
              <w:rPr>
                <w:sz w:val="16"/>
                <w:szCs w:val="16"/>
              </w:rPr>
              <w:t>22</w:t>
            </w:r>
          </w:p>
        </w:tc>
        <w:tc>
          <w:tcPr>
            <w:tcW w:w="382" w:type="pct"/>
            <w:tcBorders>
              <w:left w:val="nil"/>
              <w:right w:val="nil"/>
            </w:tcBorders>
            <w:vAlign w:val="bottom"/>
          </w:tcPr>
          <w:p w14:paraId="009F4665" w14:textId="77777777" w:rsidR="00177286" w:rsidRPr="00456722" w:rsidRDefault="00177286" w:rsidP="00177286">
            <w:pPr>
              <w:widowControl w:val="0"/>
              <w:jc w:val="center"/>
              <w:rPr>
                <w:sz w:val="16"/>
                <w:szCs w:val="16"/>
              </w:rPr>
            </w:pPr>
            <w:r w:rsidRPr="00456722">
              <w:rPr>
                <w:sz w:val="16"/>
                <w:szCs w:val="16"/>
              </w:rPr>
              <w:t>345.00</w:t>
            </w:r>
          </w:p>
        </w:tc>
        <w:tc>
          <w:tcPr>
            <w:tcW w:w="324" w:type="pct"/>
            <w:tcBorders>
              <w:left w:val="nil"/>
              <w:right w:val="nil"/>
            </w:tcBorders>
            <w:shd w:val="clear" w:color="auto" w:fill="auto"/>
            <w:noWrap/>
            <w:vAlign w:val="bottom"/>
          </w:tcPr>
          <w:p w14:paraId="795C3EFE" w14:textId="77777777" w:rsidR="00177286" w:rsidRPr="00456722" w:rsidRDefault="00177286" w:rsidP="00177286">
            <w:pPr>
              <w:widowControl w:val="0"/>
              <w:jc w:val="center"/>
              <w:rPr>
                <w:sz w:val="16"/>
                <w:szCs w:val="16"/>
              </w:rPr>
            </w:pPr>
            <w:r w:rsidRPr="00456722">
              <w:rPr>
                <w:sz w:val="16"/>
                <w:szCs w:val="16"/>
              </w:rPr>
              <w:t>.915</w:t>
            </w:r>
          </w:p>
        </w:tc>
        <w:tc>
          <w:tcPr>
            <w:tcW w:w="418" w:type="pct"/>
            <w:tcBorders>
              <w:left w:val="nil"/>
              <w:right w:val="nil"/>
            </w:tcBorders>
            <w:shd w:val="clear" w:color="auto" w:fill="auto"/>
            <w:noWrap/>
            <w:vAlign w:val="bottom"/>
          </w:tcPr>
          <w:p w14:paraId="62E9A037" w14:textId="77777777" w:rsidR="00177286" w:rsidRPr="00456722" w:rsidRDefault="00177286" w:rsidP="00177286">
            <w:pPr>
              <w:widowControl w:val="0"/>
              <w:jc w:val="center"/>
              <w:rPr>
                <w:sz w:val="16"/>
                <w:szCs w:val="16"/>
              </w:rPr>
            </w:pPr>
            <w:r w:rsidRPr="00456722">
              <w:rPr>
                <w:sz w:val="16"/>
                <w:szCs w:val="16"/>
              </w:rPr>
              <w:t>.056</w:t>
            </w:r>
          </w:p>
        </w:tc>
        <w:tc>
          <w:tcPr>
            <w:tcW w:w="460" w:type="pct"/>
            <w:tcBorders>
              <w:left w:val="nil"/>
              <w:right w:val="nil"/>
            </w:tcBorders>
            <w:shd w:val="clear" w:color="auto" w:fill="auto"/>
            <w:noWrap/>
            <w:vAlign w:val="bottom"/>
          </w:tcPr>
          <w:p w14:paraId="37B452CB" w14:textId="77777777" w:rsidR="00177286" w:rsidRPr="00456722" w:rsidRDefault="00177286" w:rsidP="00177286">
            <w:pPr>
              <w:widowControl w:val="0"/>
              <w:jc w:val="center"/>
              <w:rPr>
                <w:sz w:val="16"/>
                <w:szCs w:val="16"/>
              </w:rPr>
            </w:pPr>
            <w:r w:rsidRPr="00456722">
              <w:rPr>
                <w:sz w:val="16"/>
                <w:szCs w:val="16"/>
              </w:rPr>
              <w:t>.027/.512</w:t>
            </w:r>
          </w:p>
        </w:tc>
        <w:tc>
          <w:tcPr>
            <w:tcW w:w="528" w:type="pct"/>
            <w:gridSpan w:val="2"/>
            <w:tcBorders>
              <w:left w:val="nil"/>
              <w:right w:val="nil"/>
            </w:tcBorders>
            <w:vAlign w:val="bottom"/>
          </w:tcPr>
          <w:p w14:paraId="1BD91668" w14:textId="77777777" w:rsidR="00177286" w:rsidRPr="00456722" w:rsidRDefault="00177286" w:rsidP="00177286">
            <w:pPr>
              <w:widowControl w:val="0"/>
              <w:jc w:val="center"/>
              <w:rPr>
                <w:sz w:val="16"/>
                <w:szCs w:val="16"/>
              </w:rPr>
            </w:pPr>
            <w:r w:rsidRPr="00456722">
              <w:rPr>
                <w:sz w:val="16"/>
                <w:szCs w:val="16"/>
              </w:rPr>
              <w:t>negative</w:t>
            </w:r>
          </w:p>
        </w:tc>
        <w:tc>
          <w:tcPr>
            <w:tcW w:w="348" w:type="pct"/>
            <w:tcBorders>
              <w:left w:val="nil"/>
              <w:right w:val="nil"/>
            </w:tcBorders>
            <w:vAlign w:val="bottom"/>
          </w:tcPr>
          <w:p w14:paraId="723D5365" w14:textId="77777777" w:rsidR="00177286" w:rsidRPr="00456722" w:rsidRDefault="00177286" w:rsidP="00177286">
            <w:pPr>
              <w:widowControl w:val="0"/>
              <w:jc w:val="center"/>
              <w:rPr>
                <w:iCs/>
                <w:sz w:val="16"/>
                <w:szCs w:val="16"/>
              </w:rPr>
            </w:pPr>
          </w:p>
        </w:tc>
        <w:tc>
          <w:tcPr>
            <w:tcW w:w="454" w:type="pct"/>
            <w:tcBorders>
              <w:left w:val="nil"/>
              <w:right w:val="nil"/>
            </w:tcBorders>
            <w:vAlign w:val="bottom"/>
          </w:tcPr>
          <w:p w14:paraId="35B52BB3" w14:textId="77777777" w:rsidR="00177286" w:rsidRPr="00456722" w:rsidRDefault="00177286" w:rsidP="00177286">
            <w:pPr>
              <w:widowControl w:val="0"/>
              <w:jc w:val="center"/>
              <w:rPr>
                <w:iCs/>
                <w:sz w:val="16"/>
                <w:szCs w:val="16"/>
              </w:rPr>
            </w:pPr>
            <w:r w:rsidRPr="00456722">
              <w:rPr>
                <w:color w:val="000000"/>
                <w:sz w:val="16"/>
                <w:szCs w:val="16"/>
              </w:rPr>
              <w:t>83701.18</w:t>
            </w:r>
          </w:p>
        </w:tc>
        <w:tc>
          <w:tcPr>
            <w:tcW w:w="451" w:type="pct"/>
            <w:tcBorders>
              <w:left w:val="nil"/>
              <w:right w:val="nil"/>
            </w:tcBorders>
            <w:vAlign w:val="bottom"/>
          </w:tcPr>
          <w:p w14:paraId="025A3BFC" w14:textId="77777777" w:rsidR="00177286" w:rsidRPr="00456722" w:rsidRDefault="00177286" w:rsidP="00177286">
            <w:pPr>
              <w:widowControl w:val="0"/>
              <w:jc w:val="center"/>
              <w:rPr>
                <w:iCs/>
                <w:sz w:val="16"/>
                <w:szCs w:val="16"/>
              </w:rPr>
            </w:pPr>
            <w:r w:rsidRPr="00456722">
              <w:rPr>
                <w:color w:val="000000"/>
                <w:sz w:val="16"/>
                <w:szCs w:val="16"/>
              </w:rPr>
              <w:t>83872.25</w:t>
            </w:r>
          </w:p>
        </w:tc>
      </w:tr>
      <w:tr w:rsidR="00177286" w:rsidRPr="00456722" w14:paraId="1D386C57" w14:textId="77777777" w:rsidTr="004E057C">
        <w:trPr>
          <w:trHeight w:val="280"/>
        </w:trPr>
        <w:tc>
          <w:tcPr>
            <w:tcW w:w="1364" w:type="pct"/>
            <w:tcBorders>
              <w:left w:val="nil"/>
              <w:right w:val="nil"/>
            </w:tcBorders>
            <w:shd w:val="clear" w:color="auto" w:fill="auto"/>
            <w:noWrap/>
            <w:vAlign w:val="bottom"/>
          </w:tcPr>
          <w:p w14:paraId="770F535B" w14:textId="77777777" w:rsidR="00177286" w:rsidRPr="00456722" w:rsidRDefault="00177286" w:rsidP="00177286">
            <w:pPr>
              <w:widowControl w:val="0"/>
              <w:rPr>
                <w:sz w:val="16"/>
                <w:szCs w:val="16"/>
              </w:rPr>
            </w:pPr>
            <w:r w:rsidRPr="00456722">
              <w:rPr>
                <w:sz w:val="16"/>
                <w:szCs w:val="16"/>
              </w:rPr>
              <w:t>Model with cross-level metric invariance in state attachment anxiety and avoidance</w:t>
            </w:r>
          </w:p>
        </w:tc>
        <w:tc>
          <w:tcPr>
            <w:tcW w:w="271" w:type="pct"/>
            <w:tcBorders>
              <w:top w:val="nil"/>
              <w:left w:val="nil"/>
              <w:right w:val="nil"/>
            </w:tcBorders>
            <w:shd w:val="clear" w:color="auto" w:fill="auto"/>
            <w:noWrap/>
            <w:vAlign w:val="bottom"/>
          </w:tcPr>
          <w:p w14:paraId="21FDD2F4" w14:textId="77777777" w:rsidR="00177286" w:rsidRPr="00456722" w:rsidRDefault="00177286" w:rsidP="00177286">
            <w:pPr>
              <w:widowControl w:val="0"/>
              <w:jc w:val="center"/>
              <w:rPr>
                <w:sz w:val="16"/>
                <w:szCs w:val="16"/>
              </w:rPr>
            </w:pPr>
            <w:r w:rsidRPr="00456722">
              <w:rPr>
                <w:sz w:val="16"/>
                <w:szCs w:val="16"/>
              </w:rPr>
              <w:t>21</w:t>
            </w:r>
          </w:p>
        </w:tc>
        <w:tc>
          <w:tcPr>
            <w:tcW w:w="382" w:type="pct"/>
            <w:tcBorders>
              <w:top w:val="nil"/>
              <w:left w:val="nil"/>
              <w:right w:val="nil"/>
            </w:tcBorders>
            <w:vAlign w:val="bottom"/>
          </w:tcPr>
          <w:p w14:paraId="2192AF16" w14:textId="77777777" w:rsidR="00177286" w:rsidRPr="00456722" w:rsidRDefault="00177286" w:rsidP="00177286">
            <w:pPr>
              <w:widowControl w:val="0"/>
              <w:jc w:val="center"/>
              <w:rPr>
                <w:sz w:val="16"/>
                <w:szCs w:val="16"/>
              </w:rPr>
            </w:pPr>
            <w:r w:rsidRPr="00456722">
              <w:rPr>
                <w:color w:val="000000"/>
                <w:sz w:val="16"/>
                <w:szCs w:val="16"/>
              </w:rPr>
              <w:t>133.41</w:t>
            </w:r>
          </w:p>
        </w:tc>
        <w:tc>
          <w:tcPr>
            <w:tcW w:w="324" w:type="pct"/>
            <w:tcBorders>
              <w:top w:val="nil"/>
              <w:left w:val="nil"/>
              <w:right w:val="nil"/>
            </w:tcBorders>
            <w:shd w:val="clear" w:color="auto" w:fill="auto"/>
            <w:noWrap/>
            <w:vAlign w:val="bottom"/>
          </w:tcPr>
          <w:p w14:paraId="1353ADAC" w14:textId="77777777" w:rsidR="00177286" w:rsidRPr="00456722" w:rsidRDefault="00177286" w:rsidP="00177286">
            <w:pPr>
              <w:widowControl w:val="0"/>
              <w:jc w:val="center"/>
              <w:rPr>
                <w:sz w:val="16"/>
                <w:szCs w:val="16"/>
              </w:rPr>
            </w:pPr>
            <w:r w:rsidRPr="00456722">
              <w:rPr>
                <w:color w:val="000000"/>
                <w:sz w:val="16"/>
                <w:szCs w:val="16"/>
              </w:rPr>
              <w:t>.958</w:t>
            </w:r>
          </w:p>
        </w:tc>
        <w:tc>
          <w:tcPr>
            <w:tcW w:w="418" w:type="pct"/>
            <w:tcBorders>
              <w:top w:val="nil"/>
              <w:left w:val="nil"/>
              <w:right w:val="nil"/>
            </w:tcBorders>
            <w:shd w:val="clear" w:color="auto" w:fill="auto"/>
            <w:noWrap/>
            <w:vAlign w:val="bottom"/>
          </w:tcPr>
          <w:p w14:paraId="0C3A4853" w14:textId="77777777" w:rsidR="00177286" w:rsidRPr="00456722" w:rsidRDefault="00177286" w:rsidP="00177286">
            <w:pPr>
              <w:widowControl w:val="0"/>
              <w:jc w:val="center"/>
              <w:rPr>
                <w:sz w:val="16"/>
                <w:szCs w:val="16"/>
              </w:rPr>
            </w:pPr>
            <w:r w:rsidRPr="00456722">
              <w:rPr>
                <w:color w:val="000000"/>
                <w:sz w:val="16"/>
                <w:szCs w:val="16"/>
              </w:rPr>
              <w:t>.040</w:t>
            </w:r>
          </w:p>
        </w:tc>
        <w:tc>
          <w:tcPr>
            <w:tcW w:w="460" w:type="pct"/>
            <w:tcBorders>
              <w:top w:val="nil"/>
              <w:left w:val="nil"/>
              <w:right w:val="nil"/>
            </w:tcBorders>
            <w:shd w:val="clear" w:color="auto" w:fill="auto"/>
            <w:noWrap/>
            <w:vAlign w:val="bottom"/>
          </w:tcPr>
          <w:p w14:paraId="32F54B68" w14:textId="77777777" w:rsidR="00177286" w:rsidRPr="00456722" w:rsidRDefault="00177286" w:rsidP="00177286">
            <w:pPr>
              <w:widowControl w:val="0"/>
              <w:jc w:val="center"/>
              <w:rPr>
                <w:sz w:val="16"/>
                <w:szCs w:val="16"/>
              </w:rPr>
            </w:pPr>
            <w:r w:rsidRPr="00456722">
              <w:rPr>
                <w:color w:val="000000"/>
                <w:sz w:val="16"/>
                <w:szCs w:val="16"/>
              </w:rPr>
              <w:t>.021/.245</w:t>
            </w:r>
          </w:p>
        </w:tc>
        <w:tc>
          <w:tcPr>
            <w:tcW w:w="528" w:type="pct"/>
            <w:gridSpan w:val="2"/>
            <w:tcBorders>
              <w:top w:val="nil"/>
              <w:left w:val="nil"/>
              <w:right w:val="nil"/>
            </w:tcBorders>
            <w:vAlign w:val="bottom"/>
          </w:tcPr>
          <w:p w14:paraId="075A918D" w14:textId="77777777" w:rsidR="00177286" w:rsidRPr="00456722" w:rsidRDefault="00177286" w:rsidP="00177286">
            <w:pPr>
              <w:widowControl w:val="0"/>
              <w:jc w:val="center"/>
              <w:rPr>
                <w:sz w:val="16"/>
                <w:szCs w:val="16"/>
              </w:rPr>
            </w:pPr>
            <w:r w:rsidRPr="00456722">
              <w:rPr>
                <w:color w:val="000000"/>
                <w:sz w:val="16"/>
                <w:szCs w:val="16"/>
              </w:rPr>
              <w:t>63.77</w:t>
            </w:r>
          </w:p>
        </w:tc>
        <w:tc>
          <w:tcPr>
            <w:tcW w:w="348" w:type="pct"/>
            <w:tcBorders>
              <w:top w:val="nil"/>
              <w:left w:val="nil"/>
              <w:right w:val="nil"/>
            </w:tcBorders>
            <w:vAlign w:val="bottom"/>
          </w:tcPr>
          <w:p w14:paraId="388E8D9D" w14:textId="77777777" w:rsidR="00177286" w:rsidRPr="00456722" w:rsidRDefault="00177286" w:rsidP="00177286">
            <w:pPr>
              <w:widowControl w:val="0"/>
              <w:jc w:val="center"/>
              <w:rPr>
                <w:iCs/>
                <w:sz w:val="16"/>
                <w:szCs w:val="16"/>
              </w:rPr>
            </w:pPr>
            <w:r w:rsidRPr="00456722">
              <w:rPr>
                <w:iCs/>
                <w:sz w:val="16"/>
                <w:szCs w:val="16"/>
              </w:rPr>
              <w:t>&lt; .001</w:t>
            </w:r>
          </w:p>
        </w:tc>
        <w:tc>
          <w:tcPr>
            <w:tcW w:w="454" w:type="pct"/>
            <w:tcBorders>
              <w:top w:val="nil"/>
              <w:left w:val="nil"/>
              <w:right w:val="nil"/>
            </w:tcBorders>
            <w:vAlign w:val="bottom"/>
          </w:tcPr>
          <w:p w14:paraId="4FDB8D23" w14:textId="77777777" w:rsidR="00177286" w:rsidRPr="00456722" w:rsidRDefault="00177286" w:rsidP="00177286">
            <w:pPr>
              <w:widowControl w:val="0"/>
              <w:jc w:val="center"/>
              <w:rPr>
                <w:iCs/>
                <w:sz w:val="16"/>
                <w:szCs w:val="16"/>
              </w:rPr>
            </w:pPr>
            <w:r w:rsidRPr="00456722">
              <w:rPr>
                <w:color w:val="000000"/>
                <w:sz w:val="16"/>
                <w:szCs w:val="16"/>
              </w:rPr>
              <w:t>83529.21</w:t>
            </w:r>
          </w:p>
        </w:tc>
        <w:tc>
          <w:tcPr>
            <w:tcW w:w="451" w:type="pct"/>
            <w:tcBorders>
              <w:top w:val="nil"/>
              <w:left w:val="nil"/>
              <w:right w:val="nil"/>
            </w:tcBorders>
            <w:vAlign w:val="bottom"/>
          </w:tcPr>
          <w:p w14:paraId="34C24E09" w14:textId="77777777" w:rsidR="00177286" w:rsidRPr="00456722" w:rsidRDefault="00177286" w:rsidP="00177286">
            <w:pPr>
              <w:widowControl w:val="0"/>
              <w:jc w:val="center"/>
              <w:rPr>
                <w:iCs/>
                <w:sz w:val="16"/>
                <w:szCs w:val="16"/>
              </w:rPr>
            </w:pPr>
            <w:r w:rsidRPr="00456722">
              <w:rPr>
                <w:color w:val="000000"/>
                <w:sz w:val="16"/>
                <w:szCs w:val="16"/>
              </w:rPr>
              <w:t>83706.86</w:t>
            </w:r>
          </w:p>
        </w:tc>
      </w:tr>
      <w:tr w:rsidR="00177286" w:rsidRPr="00456722" w14:paraId="0E74BEB9" w14:textId="77777777" w:rsidTr="004E057C">
        <w:trPr>
          <w:trHeight w:val="280"/>
        </w:trPr>
        <w:tc>
          <w:tcPr>
            <w:tcW w:w="1364" w:type="pct"/>
            <w:tcBorders>
              <w:left w:val="nil"/>
              <w:right w:val="nil"/>
            </w:tcBorders>
            <w:shd w:val="clear" w:color="auto" w:fill="auto"/>
            <w:noWrap/>
            <w:vAlign w:val="bottom"/>
          </w:tcPr>
          <w:p w14:paraId="18A0FA82" w14:textId="77777777" w:rsidR="00177286" w:rsidRPr="00456722" w:rsidRDefault="00177286" w:rsidP="00177286">
            <w:pPr>
              <w:widowControl w:val="0"/>
              <w:rPr>
                <w:b/>
                <w:sz w:val="16"/>
                <w:szCs w:val="16"/>
              </w:rPr>
            </w:pPr>
            <w:r w:rsidRPr="00456722">
              <w:rPr>
                <w:sz w:val="16"/>
                <w:szCs w:val="16"/>
              </w:rPr>
              <w:t xml:space="preserve">Model with cross-level metric invariance in state attachment anxiety </w:t>
            </w:r>
          </w:p>
        </w:tc>
        <w:tc>
          <w:tcPr>
            <w:tcW w:w="271" w:type="pct"/>
            <w:tcBorders>
              <w:top w:val="nil"/>
              <w:left w:val="nil"/>
              <w:right w:val="nil"/>
            </w:tcBorders>
            <w:shd w:val="clear" w:color="auto" w:fill="auto"/>
            <w:noWrap/>
            <w:vAlign w:val="bottom"/>
          </w:tcPr>
          <w:p w14:paraId="72B709D7" w14:textId="77777777" w:rsidR="00177286" w:rsidRPr="00456722" w:rsidRDefault="00177286" w:rsidP="00177286">
            <w:pPr>
              <w:widowControl w:val="0"/>
              <w:jc w:val="center"/>
              <w:rPr>
                <w:sz w:val="16"/>
                <w:szCs w:val="16"/>
              </w:rPr>
            </w:pPr>
            <w:r w:rsidRPr="00456722">
              <w:rPr>
                <w:sz w:val="16"/>
                <w:szCs w:val="16"/>
              </w:rPr>
              <w:t>20</w:t>
            </w:r>
          </w:p>
        </w:tc>
        <w:tc>
          <w:tcPr>
            <w:tcW w:w="382" w:type="pct"/>
            <w:tcBorders>
              <w:top w:val="nil"/>
              <w:left w:val="nil"/>
              <w:right w:val="nil"/>
            </w:tcBorders>
            <w:vAlign w:val="bottom"/>
          </w:tcPr>
          <w:p w14:paraId="73017B48" w14:textId="77777777" w:rsidR="00177286" w:rsidRPr="00456722" w:rsidRDefault="00177286" w:rsidP="00177286">
            <w:pPr>
              <w:widowControl w:val="0"/>
              <w:jc w:val="center"/>
              <w:rPr>
                <w:sz w:val="16"/>
                <w:szCs w:val="16"/>
              </w:rPr>
            </w:pPr>
            <w:r w:rsidRPr="00456722">
              <w:rPr>
                <w:color w:val="000000"/>
                <w:sz w:val="16"/>
                <w:szCs w:val="16"/>
              </w:rPr>
              <w:t>85.55</w:t>
            </w:r>
          </w:p>
        </w:tc>
        <w:tc>
          <w:tcPr>
            <w:tcW w:w="324" w:type="pct"/>
            <w:tcBorders>
              <w:top w:val="nil"/>
              <w:left w:val="nil"/>
              <w:right w:val="nil"/>
            </w:tcBorders>
            <w:shd w:val="clear" w:color="auto" w:fill="auto"/>
            <w:noWrap/>
            <w:vAlign w:val="bottom"/>
          </w:tcPr>
          <w:p w14:paraId="1AE374DE" w14:textId="77777777" w:rsidR="00177286" w:rsidRPr="00456722" w:rsidRDefault="00177286" w:rsidP="00177286">
            <w:pPr>
              <w:widowControl w:val="0"/>
              <w:jc w:val="center"/>
              <w:rPr>
                <w:sz w:val="16"/>
                <w:szCs w:val="16"/>
              </w:rPr>
            </w:pPr>
            <w:r w:rsidRPr="00456722">
              <w:rPr>
                <w:color w:val="000000"/>
                <w:sz w:val="16"/>
                <w:szCs w:val="16"/>
              </w:rPr>
              <w:t>.977</w:t>
            </w:r>
          </w:p>
        </w:tc>
        <w:tc>
          <w:tcPr>
            <w:tcW w:w="418" w:type="pct"/>
            <w:tcBorders>
              <w:top w:val="nil"/>
              <w:left w:val="nil"/>
              <w:right w:val="nil"/>
            </w:tcBorders>
            <w:shd w:val="clear" w:color="auto" w:fill="auto"/>
            <w:noWrap/>
            <w:vAlign w:val="bottom"/>
          </w:tcPr>
          <w:p w14:paraId="230717EE" w14:textId="77777777" w:rsidR="00177286" w:rsidRPr="00456722" w:rsidRDefault="00177286" w:rsidP="00177286">
            <w:pPr>
              <w:widowControl w:val="0"/>
              <w:jc w:val="center"/>
              <w:rPr>
                <w:sz w:val="16"/>
                <w:szCs w:val="16"/>
              </w:rPr>
            </w:pPr>
            <w:r w:rsidRPr="00456722">
              <w:rPr>
                <w:color w:val="000000"/>
                <w:sz w:val="16"/>
                <w:szCs w:val="16"/>
              </w:rPr>
              <w:t>.030</w:t>
            </w:r>
          </w:p>
        </w:tc>
        <w:tc>
          <w:tcPr>
            <w:tcW w:w="460" w:type="pct"/>
            <w:tcBorders>
              <w:top w:val="nil"/>
              <w:left w:val="nil"/>
              <w:right w:val="nil"/>
            </w:tcBorders>
            <w:shd w:val="clear" w:color="auto" w:fill="auto"/>
            <w:noWrap/>
            <w:vAlign w:val="bottom"/>
          </w:tcPr>
          <w:p w14:paraId="622DD08A" w14:textId="77777777" w:rsidR="00177286" w:rsidRPr="00456722" w:rsidRDefault="00177286" w:rsidP="00177286">
            <w:pPr>
              <w:widowControl w:val="0"/>
              <w:jc w:val="center"/>
              <w:rPr>
                <w:color w:val="000000"/>
                <w:sz w:val="16"/>
                <w:szCs w:val="16"/>
              </w:rPr>
            </w:pPr>
            <w:r w:rsidRPr="00456722">
              <w:rPr>
                <w:color w:val="000000"/>
                <w:sz w:val="16"/>
                <w:szCs w:val="16"/>
              </w:rPr>
              <w:t>.016/.138</w:t>
            </w:r>
          </w:p>
        </w:tc>
        <w:tc>
          <w:tcPr>
            <w:tcW w:w="528" w:type="pct"/>
            <w:gridSpan w:val="2"/>
            <w:tcBorders>
              <w:top w:val="nil"/>
              <w:left w:val="nil"/>
              <w:right w:val="nil"/>
            </w:tcBorders>
            <w:vAlign w:val="bottom"/>
          </w:tcPr>
          <w:p w14:paraId="12A61820" w14:textId="77777777" w:rsidR="00177286" w:rsidRPr="00456722" w:rsidRDefault="00177286" w:rsidP="00177286">
            <w:pPr>
              <w:widowControl w:val="0"/>
              <w:jc w:val="center"/>
              <w:rPr>
                <w:sz w:val="16"/>
                <w:szCs w:val="16"/>
              </w:rPr>
            </w:pPr>
            <w:r w:rsidRPr="00456722">
              <w:rPr>
                <w:color w:val="000000"/>
                <w:sz w:val="16"/>
                <w:szCs w:val="16"/>
              </w:rPr>
              <w:t>90.36</w:t>
            </w:r>
          </w:p>
        </w:tc>
        <w:tc>
          <w:tcPr>
            <w:tcW w:w="348" w:type="pct"/>
            <w:tcBorders>
              <w:top w:val="nil"/>
              <w:left w:val="nil"/>
              <w:right w:val="nil"/>
            </w:tcBorders>
            <w:vAlign w:val="bottom"/>
          </w:tcPr>
          <w:p w14:paraId="08F83CE0" w14:textId="77777777" w:rsidR="00177286" w:rsidRPr="00456722" w:rsidRDefault="00177286" w:rsidP="00177286">
            <w:pPr>
              <w:widowControl w:val="0"/>
              <w:jc w:val="center"/>
              <w:rPr>
                <w:iCs/>
                <w:sz w:val="16"/>
                <w:szCs w:val="16"/>
              </w:rPr>
            </w:pPr>
            <w:r w:rsidRPr="00456722">
              <w:rPr>
                <w:iCs/>
                <w:sz w:val="16"/>
                <w:szCs w:val="16"/>
              </w:rPr>
              <w:t>&lt; .001</w:t>
            </w:r>
          </w:p>
        </w:tc>
        <w:tc>
          <w:tcPr>
            <w:tcW w:w="454" w:type="pct"/>
            <w:tcBorders>
              <w:top w:val="nil"/>
              <w:left w:val="nil"/>
              <w:right w:val="nil"/>
            </w:tcBorders>
            <w:vAlign w:val="bottom"/>
          </w:tcPr>
          <w:p w14:paraId="36440829" w14:textId="77777777" w:rsidR="00177286" w:rsidRPr="00456722" w:rsidRDefault="00177286" w:rsidP="00177286">
            <w:pPr>
              <w:widowControl w:val="0"/>
              <w:jc w:val="center"/>
              <w:rPr>
                <w:iCs/>
                <w:sz w:val="16"/>
                <w:szCs w:val="16"/>
              </w:rPr>
            </w:pPr>
            <w:r w:rsidRPr="00456722">
              <w:rPr>
                <w:color w:val="000000"/>
                <w:sz w:val="16"/>
                <w:szCs w:val="16"/>
              </w:rPr>
              <w:t>83445.82</w:t>
            </w:r>
          </w:p>
        </w:tc>
        <w:tc>
          <w:tcPr>
            <w:tcW w:w="451" w:type="pct"/>
            <w:tcBorders>
              <w:top w:val="nil"/>
              <w:left w:val="nil"/>
              <w:right w:val="nil"/>
            </w:tcBorders>
            <w:vAlign w:val="bottom"/>
          </w:tcPr>
          <w:p w14:paraId="6AF9DBDE" w14:textId="77777777" w:rsidR="00177286" w:rsidRPr="00456722" w:rsidRDefault="00177286" w:rsidP="00177286">
            <w:pPr>
              <w:widowControl w:val="0"/>
              <w:jc w:val="center"/>
              <w:rPr>
                <w:iCs/>
                <w:sz w:val="16"/>
                <w:szCs w:val="16"/>
              </w:rPr>
            </w:pPr>
            <w:r w:rsidRPr="00456722">
              <w:rPr>
                <w:color w:val="000000"/>
                <w:sz w:val="16"/>
                <w:szCs w:val="16"/>
              </w:rPr>
              <w:t>83541.07</w:t>
            </w:r>
          </w:p>
        </w:tc>
      </w:tr>
      <w:tr w:rsidR="00177286" w:rsidRPr="00456722" w14:paraId="41F4884D" w14:textId="77777777" w:rsidTr="004E057C">
        <w:trPr>
          <w:trHeight w:val="280"/>
        </w:trPr>
        <w:tc>
          <w:tcPr>
            <w:tcW w:w="1364" w:type="pct"/>
            <w:tcBorders>
              <w:left w:val="nil"/>
              <w:right w:val="nil"/>
            </w:tcBorders>
            <w:shd w:val="clear" w:color="auto" w:fill="auto"/>
            <w:noWrap/>
            <w:vAlign w:val="bottom"/>
          </w:tcPr>
          <w:p w14:paraId="2FC5886A" w14:textId="77777777" w:rsidR="00177286" w:rsidRPr="00456722" w:rsidRDefault="00177286" w:rsidP="00177286">
            <w:pPr>
              <w:widowControl w:val="0"/>
              <w:rPr>
                <w:sz w:val="16"/>
                <w:szCs w:val="16"/>
              </w:rPr>
            </w:pPr>
            <w:r w:rsidRPr="00456722">
              <w:rPr>
                <w:sz w:val="16"/>
                <w:szCs w:val="16"/>
              </w:rPr>
              <w:t>Model with cross-level metric invariance in state attachment avoidance</w:t>
            </w:r>
          </w:p>
        </w:tc>
        <w:tc>
          <w:tcPr>
            <w:tcW w:w="271" w:type="pct"/>
            <w:tcBorders>
              <w:top w:val="nil"/>
              <w:left w:val="nil"/>
              <w:right w:val="nil"/>
            </w:tcBorders>
            <w:shd w:val="clear" w:color="auto" w:fill="auto"/>
            <w:noWrap/>
            <w:vAlign w:val="bottom"/>
          </w:tcPr>
          <w:p w14:paraId="480F0FBE" w14:textId="77777777" w:rsidR="00177286" w:rsidRPr="00456722" w:rsidRDefault="00177286" w:rsidP="00177286">
            <w:pPr>
              <w:widowControl w:val="0"/>
              <w:jc w:val="center"/>
              <w:rPr>
                <w:sz w:val="16"/>
                <w:szCs w:val="16"/>
              </w:rPr>
            </w:pPr>
            <w:r w:rsidRPr="00456722">
              <w:rPr>
                <w:sz w:val="16"/>
                <w:szCs w:val="16"/>
              </w:rPr>
              <w:t>20</w:t>
            </w:r>
          </w:p>
        </w:tc>
        <w:tc>
          <w:tcPr>
            <w:tcW w:w="382" w:type="pct"/>
            <w:tcBorders>
              <w:top w:val="nil"/>
              <w:left w:val="nil"/>
              <w:right w:val="nil"/>
            </w:tcBorders>
            <w:vAlign w:val="bottom"/>
          </w:tcPr>
          <w:p w14:paraId="04DBBF93" w14:textId="77777777" w:rsidR="00177286" w:rsidRPr="00456722" w:rsidRDefault="00177286" w:rsidP="00177286">
            <w:pPr>
              <w:widowControl w:val="0"/>
              <w:jc w:val="center"/>
              <w:rPr>
                <w:color w:val="000000"/>
                <w:sz w:val="16"/>
                <w:szCs w:val="16"/>
              </w:rPr>
            </w:pPr>
            <w:r w:rsidRPr="00456722">
              <w:rPr>
                <w:color w:val="000000"/>
                <w:sz w:val="16"/>
                <w:szCs w:val="16"/>
              </w:rPr>
              <w:t>94.31</w:t>
            </w:r>
          </w:p>
        </w:tc>
        <w:tc>
          <w:tcPr>
            <w:tcW w:w="324" w:type="pct"/>
            <w:tcBorders>
              <w:top w:val="nil"/>
              <w:left w:val="nil"/>
              <w:right w:val="nil"/>
            </w:tcBorders>
            <w:shd w:val="clear" w:color="auto" w:fill="auto"/>
            <w:noWrap/>
            <w:vAlign w:val="bottom"/>
          </w:tcPr>
          <w:p w14:paraId="7D510BD1" w14:textId="77777777" w:rsidR="00177286" w:rsidRPr="00456722" w:rsidRDefault="00177286" w:rsidP="00177286">
            <w:pPr>
              <w:widowControl w:val="0"/>
              <w:jc w:val="center"/>
              <w:rPr>
                <w:color w:val="000000"/>
                <w:sz w:val="16"/>
                <w:szCs w:val="16"/>
              </w:rPr>
            </w:pPr>
            <w:r w:rsidRPr="00456722">
              <w:rPr>
                <w:color w:val="000000"/>
                <w:sz w:val="16"/>
                <w:szCs w:val="16"/>
              </w:rPr>
              <w:t>.971</w:t>
            </w:r>
          </w:p>
        </w:tc>
        <w:tc>
          <w:tcPr>
            <w:tcW w:w="418" w:type="pct"/>
            <w:tcBorders>
              <w:top w:val="nil"/>
              <w:left w:val="nil"/>
              <w:right w:val="nil"/>
            </w:tcBorders>
            <w:shd w:val="clear" w:color="auto" w:fill="auto"/>
            <w:noWrap/>
            <w:vAlign w:val="bottom"/>
          </w:tcPr>
          <w:p w14:paraId="293F5194" w14:textId="77777777" w:rsidR="00177286" w:rsidRPr="00456722" w:rsidRDefault="00177286" w:rsidP="00177286">
            <w:pPr>
              <w:widowControl w:val="0"/>
              <w:jc w:val="center"/>
              <w:rPr>
                <w:color w:val="000000"/>
                <w:sz w:val="16"/>
                <w:szCs w:val="16"/>
              </w:rPr>
            </w:pPr>
            <w:r w:rsidRPr="00456722">
              <w:rPr>
                <w:color w:val="000000"/>
                <w:sz w:val="16"/>
                <w:szCs w:val="16"/>
              </w:rPr>
              <w:t>.033</w:t>
            </w:r>
          </w:p>
        </w:tc>
        <w:tc>
          <w:tcPr>
            <w:tcW w:w="460" w:type="pct"/>
            <w:tcBorders>
              <w:top w:val="nil"/>
              <w:left w:val="nil"/>
              <w:right w:val="nil"/>
            </w:tcBorders>
            <w:shd w:val="clear" w:color="auto" w:fill="auto"/>
            <w:noWrap/>
            <w:vAlign w:val="bottom"/>
          </w:tcPr>
          <w:p w14:paraId="7D296FF5" w14:textId="77777777" w:rsidR="00177286" w:rsidRPr="00456722" w:rsidRDefault="00177286" w:rsidP="00177286">
            <w:pPr>
              <w:widowControl w:val="0"/>
              <w:jc w:val="center"/>
              <w:rPr>
                <w:color w:val="000000"/>
                <w:sz w:val="16"/>
                <w:szCs w:val="16"/>
              </w:rPr>
            </w:pPr>
            <w:r w:rsidRPr="00456722">
              <w:rPr>
                <w:color w:val="000000"/>
                <w:sz w:val="16"/>
                <w:szCs w:val="16"/>
              </w:rPr>
              <w:t>.020/.212</w:t>
            </w:r>
          </w:p>
        </w:tc>
        <w:tc>
          <w:tcPr>
            <w:tcW w:w="528" w:type="pct"/>
            <w:gridSpan w:val="2"/>
            <w:tcBorders>
              <w:top w:val="nil"/>
              <w:left w:val="nil"/>
              <w:right w:val="nil"/>
            </w:tcBorders>
            <w:vAlign w:val="bottom"/>
          </w:tcPr>
          <w:p w14:paraId="39B8F800" w14:textId="77777777" w:rsidR="00177286" w:rsidRPr="00456722" w:rsidRDefault="00177286" w:rsidP="00177286">
            <w:pPr>
              <w:widowControl w:val="0"/>
              <w:jc w:val="center"/>
              <w:rPr>
                <w:color w:val="000000"/>
                <w:sz w:val="16"/>
                <w:szCs w:val="16"/>
              </w:rPr>
            </w:pPr>
            <w:r w:rsidRPr="00456722">
              <w:rPr>
                <w:color w:val="000000"/>
                <w:sz w:val="16"/>
                <w:szCs w:val="16"/>
              </w:rPr>
              <w:t>20.23</w:t>
            </w:r>
          </w:p>
        </w:tc>
        <w:tc>
          <w:tcPr>
            <w:tcW w:w="348" w:type="pct"/>
            <w:tcBorders>
              <w:top w:val="nil"/>
              <w:left w:val="nil"/>
              <w:right w:val="nil"/>
            </w:tcBorders>
            <w:vAlign w:val="bottom"/>
          </w:tcPr>
          <w:p w14:paraId="080EE45B" w14:textId="77777777" w:rsidR="00177286" w:rsidRPr="00456722" w:rsidRDefault="00177286" w:rsidP="00177286">
            <w:pPr>
              <w:widowControl w:val="0"/>
              <w:jc w:val="center"/>
              <w:rPr>
                <w:iCs/>
                <w:sz w:val="16"/>
                <w:szCs w:val="16"/>
              </w:rPr>
            </w:pPr>
            <w:r w:rsidRPr="00456722">
              <w:rPr>
                <w:iCs/>
                <w:sz w:val="16"/>
                <w:szCs w:val="16"/>
              </w:rPr>
              <w:t>&lt; .001</w:t>
            </w:r>
          </w:p>
        </w:tc>
        <w:tc>
          <w:tcPr>
            <w:tcW w:w="454" w:type="pct"/>
            <w:tcBorders>
              <w:top w:val="nil"/>
              <w:left w:val="nil"/>
              <w:right w:val="nil"/>
            </w:tcBorders>
            <w:vAlign w:val="bottom"/>
          </w:tcPr>
          <w:p w14:paraId="3E5B2E0E" w14:textId="77777777" w:rsidR="00177286" w:rsidRPr="00456722" w:rsidRDefault="00177286" w:rsidP="00177286">
            <w:pPr>
              <w:widowControl w:val="0"/>
              <w:jc w:val="center"/>
              <w:rPr>
                <w:color w:val="000000"/>
                <w:sz w:val="16"/>
                <w:szCs w:val="16"/>
              </w:rPr>
            </w:pPr>
            <w:r w:rsidRPr="00456722">
              <w:rPr>
                <w:sz w:val="16"/>
                <w:szCs w:val="16"/>
              </w:rPr>
              <w:t>83475.84</w:t>
            </w:r>
          </w:p>
        </w:tc>
        <w:tc>
          <w:tcPr>
            <w:tcW w:w="451" w:type="pct"/>
            <w:tcBorders>
              <w:top w:val="nil"/>
              <w:left w:val="nil"/>
              <w:right w:val="nil"/>
            </w:tcBorders>
            <w:vAlign w:val="bottom"/>
          </w:tcPr>
          <w:p w14:paraId="4B02B55D" w14:textId="77777777" w:rsidR="00177286" w:rsidRPr="00456722" w:rsidRDefault="00177286" w:rsidP="00177286">
            <w:pPr>
              <w:widowControl w:val="0"/>
              <w:jc w:val="center"/>
              <w:rPr>
                <w:color w:val="000000"/>
                <w:sz w:val="16"/>
                <w:szCs w:val="16"/>
              </w:rPr>
            </w:pPr>
            <w:r w:rsidRPr="00456722">
              <w:rPr>
                <w:sz w:val="16"/>
                <w:szCs w:val="16"/>
              </w:rPr>
              <w:t>8366. 07</w:t>
            </w:r>
          </w:p>
        </w:tc>
      </w:tr>
      <w:tr w:rsidR="00177286" w:rsidRPr="00456722" w14:paraId="5C06B1E3" w14:textId="77777777" w:rsidTr="007A02FA">
        <w:trPr>
          <w:trHeight w:val="280"/>
        </w:trPr>
        <w:tc>
          <w:tcPr>
            <w:tcW w:w="5000" w:type="pct"/>
            <w:gridSpan w:val="11"/>
            <w:tcBorders>
              <w:top w:val="single" w:sz="4" w:space="0" w:color="auto"/>
              <w:left w:val="nil"/>
            </w:tcBorders>
            <w:shd w:val="clear" w:color="auto" w:fill="auto"/>
            <w:noWrap/>
            <w:vAlign w:val="bottom"/>
          </w:tcPr>
          <w:p w14:paraId="5D1DD1CE" w14:textId="3A21AA37" w:rsidR="00177286" w:rsidRPr="00456722" w:rsidRDefault="00177286" w:rsidP="00177286">
            <w:pPr>
              <w:widowControl w:val="0"/>
              <w:rPr>
                <w:i/>
                <w:iCs/>
                <w:sz w:val="16"/>
                <w:szCs w:val="16"/>
              </w:rPr>
            </w:pPr>
            <w:r w:rsidRPr="00456722">
              <w:rPr>
                <w:i/>
                <w:iCs/>
                <w:sz w:val="16"/>
                <w:szCs w:val="16"/>
              </w:rPr>
              <w:t xml:space="preserve">Notes. </w:t>
            </w:r>
            <w:r w:rsidRPr="00456722">
              <w:rPr>
                <w:color w:val="000000"/>
                <w:sz w:val="16"/>
                <w:szCs w:val="16"/>
              </w:rPr>
              <w:t>In Sample I,</w:t>
            </w:r>
            <w:r w:rsidRPr="00456722">
              <w:rPr>
                <w:i/>
                <w:iCs/>
                <w:color w:val="000000"/>
                <w:sz w:val="16"/>
                <w:szCs w:val="16"/>
              </w:rPr>
              <w:t xml:space="preserve"> </w:t>
            </w:r>
            <w:proofErr w:type="spellStart"/>
            <w:r w:rsidRPr="00456722">
              <w:rPr>
                <w:i/>
                <w:color w:val="000000"/>
                <w:sz w:val="16"/>
                <w:szCs w:val="16"/>
              </w:rPr>
              <w:t>N</w:t>
            </w:r>
            <w:r w:rsidRPr="00456722">
              <w:rPr>
                <w:i/>
                <w:color w:val="000000"/>
                <w:sz w:val="16"/>
                <w:szCs w:val="16"/>
                <w:vertAlign w:val="subscript"/>
              </w:rPr>
              <w:t>participants</w:t>
            </w:r>
            <w:proofErr w:type="spellEnd"/>
            <w:r w:rsidRPr="00456722">
              <w:rPr>
                <w:i/>
                <w:color w:val="000000"/>
                <w:sz w:val="16"/>
                <w:szCs w:val="16"/>
              </w:rPr>
              <w:t xml:space="preserve"> </w:t>
            </w:r>
            <w:r w:rsidRPr="00456722">
              <w:rPr>
                <w:color w:val="000000"/>
                <w:sz w:val="16"/>
                <w:szCs w:val="16"/>
              </w:rPr>
              <w:t>= 122,</w:t>
            </w:r>
            <w:r w:rsidRPr="00456722">
              <w:rPr>
                <w:i/>
                <w:color w:val="000000"/>
                <w:sz w:val="16"/>
                <w:szCs w:val="16"/>
              </w:rPr>
              <w:t xml:space="preserve"> </w:t>
            </w:r>
            <w:proofErr w:type="spellStart"/>
            <w:r w:rsidRPr="00456722">
              <w:rPr>
                <w:i/>
                <w:color w:val="000000"/>
                <w:sz w:val="16"/>
                <w:szCs w:val="16"/>
              </w:rPr>
              <w:t>N</w:t>
            </w:r>
            <w:r w:rsidRPr="00456722">
              <w:rPr>
                <w:i/>
                <w:color w:val="000000"/>
                <w:sz w:val="16"/>
                <w:szCs w:val="16"/>
                <w:vertAlign w:val="subscript"/>
              </w:rPr>
              <w:t>observations</w:t>
            </w:r>
            <w:proofErr w:type="spellEnd"/>
            <w:r w:rsidRPr="00456722">
              <w:rPr>
                <w:i/>
                <w:color w:val="000000"/>
                <w:sz w:val="16"/>
                <w:szCs w:val="16"/>
                <w:vertAlign w:val="subscript"/>
              </w:rPr>
              <w:t xml:space="preserve"> </w:t>
            </w:r>
            <w:r w:rsidRPr="00456722">
              <w:rPr>
                <w:i/>
                <w:color w:val="000000"/>
                <w:sz w:val="16"/>
                <w:szCs w:val="16"/>
              </w:rPr>
              <w:t xml:space="preserve">= </w:t>
            </w:r>
            <w:r w:rsidRPr="00456722">
              <w:rPr>
                <w:color w:val="000000"/>
                <w:sz w:val="16"/>
                <w:szCs w:val="16"/>
              </w:rPr>
              <w:t>4629</w:t>
            </w:r>
            <w:r w:rsidRPr="00456722">
              <w:rPr>
                <w:i/>
                <w:color w:val="000000"/>
                <w:sz w:val="16"/>
                <w:szCs w:val="16"/>
              </w:rPr>
              <w:t xml:space="preserve">. </w:t>
            </w:r>
            <w:r w:rsidRPr="00456722">
              <w:rPr>
                <w:color w:val="000000"/>
                <w:sz w:val="16"/>
                <w:szCs w:val="16"/>
              </w:rPr>
              <w:t>In Sample II,</w:t>
            </w:r>
            <w:r w:rsidRPr="00456722">
              <w:rPr>
                <w:i/>
                <w:iCs/>
                <w:color w:val="000000"/>
                <w:sz w:val="16"/>
                <w:szCs w:val="16"/>
              </w:rPr>
              <w:t xml:space="preserve"> </w:t>
            </w:r>
            <w:proofErr w:type="spellStart"/>
            <w:r w:rsidRPr="00456722">
              <w:rPr>
                <w:i/>
                <w:color w:val="000000"/>
                <w:sz w:val="16"/>
                <w:szCs w:val="16"/>
              </w:rPr>
              <w:t>N</w:t>
            </w:r>
            <w:r w:rsidRPr="00456722">
              <w:rPr>
                <w:i/>
                <w:color w:val="000000"/>
                <w:sz w:val="16"/>
                <w:szCs w:val="16"/>
                <w:vertAlign w:val="subscript"/>
              </w:rPr>
              <w:t>participants</w:t>
            </w:r>
            <w:proofErr w:type="spellEnd"/>
            <w:r w:rsidRPr="00456722">
              <w:rPr>
                <w:i/>
                <w:color w:val="000000"/>
                <w:sz w:val="16"/>
                <w:szCs w:val="16"/>
              </w:rPr>
              <w:t xml:space="preserve"> </w:t>
            </w:r>
            <w:r w:rsidRPr="00456722">
              <w:rPr>
                <w:color w:val="000000"/>
                <w:sz w:val="16"/>
                <w:szCs w:val="16"/>
              </w:rPr>
              <w:t>= 127,</w:t>
            </w:r>
            <w:r w:rsidRPr="00456722">
              <w:rPr>
                <w:i/>
                <w:color w:val="000000"/>
                <w:sz w:val="16"/>
                <w:szCs w:val="16"/>
              </w:rPr>
              <w:t xml:space="preserve"> </w:t>
            </w:r>
            <w:proofErr w:type="spellStart"/>
            <w:r w:rsidRPr="00456722">
              <w:rPr>
                <w:i/>
                <w:color w:val="000000"/>
                <w:sz w:val="16"/>
                <w:szCs w:val="16"/>
              </w:rPr>
              <w:t>N</w:t>
            </w:r>
            <w:r w:rsidRPr="00456722">
              <w:rPr>
                <w:i/>
                <w:color w:val="000000"/>
                <w:sz w:val="16"/>
                <w:szCs w:val="16"/>
                <w:vertAlign w:val="subscript"/>
              </w:rPr>
              <w:t>observations</w:t>
            </w:r>
            <w:proofErr w:type="spellEnd"/>
            <w:r w:rsidRPr="00456722">
              <w:rPr>
                <w:i/>
                <w:color w:val="000000"/>
                <w:sz w:val="16"/>
                <w:szCs w:val="16"/>
                <w:vertAlign w:val="subscript"/>
              </w:rPr>
              <w:t xml:space="preserve"> </w:t>
            </w:r>
            <w:r w:rsidRPr="00456722">
              <w:rPr>
                <w:i/>
                <w:color w:val="000000"/>
                <w:sz w:val="16"/>
                <w:szCs w:val="16"/>
              </w:rPr>
              <w:t xml:space="preserve">= </w:t>
            </w:r>
            <w:r w:rsidRPr="00456722">
              <w:rPr>
                <w:iCs/>
                <w:color w:val="000000"/>
                <w:sz w:val="16"/>
                <w:szCs w:val="16"/>
              </w:rPr>
              <w:t>5322</w:t>
            </w:r>
            <w:r w:rsidRPr="00456722">
              <w:rPr>
                <w:i/>
                <w:color w:val="000000"/>
                <w:sz w:val="16"/>
                <w:szCs w:val="16"/>
              </w:rPr>
              <w:t>.</w:t>
            </w:r>
            <w:r w:rsidRPr="00456722">
              <w:rPr>
                <w:i/>
                <w:iCs/>
                <w:sz w:val="16"/>
                <w:szCs w:val="16"/>
              </w:rPr>
              <w:t xml:space="preserve"> </w:t>
            </w:r>
            <w:r w:rsidRPr="00456722">
              <w:rPr>
                <w:sz w:val="16"/>
                <w:szCs w:val="16"/>
              </w:rPr>
              <w:t xml:space="preserve">The cross-level metric invariance constituted a test of whether state attachment dimensions at the between-person level can be interpreted as an aggregate of its within-person level counterpart </w:t>
            </w:r>
            <w:r w:rsidRPr="00456722">
              <w:rPr>
                <w:sz w:val="16"/>
                <w:szCs w:val="16"/>
                <w:shd w:val="clear" w:color="auto" w:fill="FFFFFF"/>
              </w:rPr>
              <w:t>(Jak, 2019; Jak &amp; Jorgensen, 2017)</w:t>
            </w:r>
            <w:r w:rsidRPr="00456722">
              <w:rPr>
                <w:sz w:val="16"/>
                <w:szCs w:val="16"/>
              </w:rPr>
              <w:t>. Thus, testing the cross-level metric invariance allowed us to assess whether the interpretations of the state attachment dimensions are similar at the within- and between-person levels (</w:t>
            </w:r>
            <w:r w:rsidRPr="00456722">
              <w:rPr>
                <w:sz w:val="16"/>
                <w:szCs w:val="16"/>
                <w:shd w:val="clear" w:color="auto" w:fill="FFFFFF"/>
              </w:rPr>
              <w:t>Jak &amp; Jorgensen, 2017</w:t>
            </w:r>
            <w:r w:rsidRPr="00456722">
              <w:rPr>
                <w:sz w:val="16"/>
                <w:szCs w:val="16"/>
              </w:rPr>
              <w:t xml:space="preserve">). The cross-level metric invariance of state attachment dimensions was assessed by comparing the original model (Figure S1) to the models in which all or some loadings were fixed to be equal across within- and between-person levels. </w:t>
            </w:r>
            <w:r w:rsidRPr="00456722">
              <w:rPr>
                <w:sz w:val="16"/>
                <w:szCs w:val="16"/>
                <w:shd w:val="clear" w:color="auto" w:fill="FFFFFF"/>
              </w:rPr>
              <w:t>In the comparisons of the models, we used the scaled chi-square difference test with α = 0.050 (</w:t>
            </w:r>
            <w:proofErr w:type="spellStart"/>
            <w:r w:rsidRPr="00456722">
              <w:rPr>
                <w:sz w:val="16"/>
                <w:szCs w:val="16"/>
                <w:shd w:val="clear" w:color="auto" w:fill="FFFFFF"/>
              </w:rPr>
              <w:t>Satorra</w:t>
            </w:r>
            <w:proofErr w:type="spellEnd"/>
            <w:r w:rsidRPr="00456722">
              <w:rPr>
                <w:sz w:val="16"/>
                <w:szCs w:val="16"/>
                <w:shd w:val="clear" w:color="auto" w:fill="FFFFFF"/>
              </w:rPr>
              <w:t xml:space="preserve"> &amp; Bentler, 2001), Akaike's Information Criteria (AIC), and Bayesian Information Criteria (BIC). In AIC and BIC, smaller values indicate better model fit. We used a difference of ≥ |2.00| to indicate the meaningful difference in AIC and BIC values (Burnham &amp; Anderson, 2004).</w:t>
            </w:r>
            <w:r w:rsidRPr="00456722">
              <w:rPr>
                <w:i/>
                <w:iCs/>
                <w:sz w:val="16"/>
                <w:szCs w:val="16"/>
              </w:rPr>
              <w:t xml:space="preserve"> </w:t>
            </w:r>
            <w:r w:rsidRPr="00456722">
              <w:rPr>
                <w:sz w:val="16"/>
                <w:szCs w:val="16"/>
              </w:rPr>
              <w:t>In the scaled ∆χ</w:t>
            </w:r>
            <w:r w:rsidRPr="00456722">
              <w:rPr>
                <w:sz w:val="16"/>
                <w:szCs w:val="16"/>
                <w:vertAlign w:val="superscript"/>
              </w:rPr>
              <w:t>2</w:t>
            </w:r>
            <w:r w:rsidRPr="00456722">
              <w:rPr>
                <w:sz w:val="16"/>
                <w:szCs w:val="16"/>
              </w:rPr>
              <w:t xml:space="preserve"> tests, models were compared to the original model with freely estimated factor loadings. </w:t>
            </w:r>
            <w:r w:rsidRPr="00456722">
              <w:rPr>
                <w:bCs/>
                <w:sz w:val="16"/>
                <w:szCs w:val="16"/>
              </w:rPr>
              <w:t xml:space="preserve">Notably, the results regarding Sample </w:t>
            </w:r>
            <w:r w:rsidR="00C13CA9">
              <w:rPr>
                <w:bCs/>
                <w:sz w:val="16"/>
                <w:szCs w:val="16"/>
              </w:rPr>
              <w:t>I</w:t>
            </w:r>
            <w:r w:rsidRPr="00456722">
              <w:rPr>
                <w:bCs/>
                <w:sz w:val="16"/>
                <w:szCs w:val="16"/>
              </w:rPr>
              <w:t xml:space="preserve"> have been previously published and discussed in detail in </w:t>
            </w:r>
            <w:r w:rsidR="00C13CA9">
              <w:rPr>
                <w:bCs/>
                <w:sz w:val="16"/>
                <w:szCs w:val="16"/>
              </w:rPr>
              <w:t>Supplemental Material</w:t>
            </w:r>
            <w:r w:rsidRPr="00456722">
              <w:rPr>
                <w:bCs/>
                <w:sz w:val="16"/>
                <w:szCs w:val="16"/>
              </w:rPr>
              <w:t xml:space="preserve"> 1 of </w:t>
            </w:r>
            <w:r w:rsidR="00571E7B" w:rsidRPr="00456722">
              <w:rPr>
                <w:bCs/>
                <w:sz w:val="16"/>
                <w:szCs w:val="16"/>
              </w:rPr>
              <w:t>Tammilehto et al. (2022)</w:t>
            </w:r>
            <w:r w:rsidRPr="00456722">
              <w:rPr>
                <w:bCs/>
                <w:sz w:val="16"/>
                <w:szCs w:val="16"/>
              </w:rPr>
              <w:t>.</w:t>
            </w:r>
            <w:r w:rsidRPr="00456722">
              <w:rPr>
                <w:sz w:val="16"/>
                <w:szCs w:val="16"/>
              </w:rPr>
              <w:t xml:space="preserve"> CFI = robust comparative fit index; RMSEA = robust root-mean-square error of approximation; SRMR = standardized root </w:t>
            </w:r>
            <w:proofErr w:type="gramStart"/>
            <w:r w:rsidRPr="00456722">
              <w:rPr>
                <w:sz w:val="16"/>
                <w:szCs w:val="16"/>
              </w:rPr>
              <w:t>mean</w:t>
            </w:r>
            <w:proofErr w:type="gramEnd"/>
            <w:r w:rsidRPr="00456722">
              <w:rPr>
                <w:sz w:val="16"/>
                <w:szCs w:val="16"/>
              </w:rPr>
              <w:t xml:space="preserve"> square residual.</w:t>
            </w:r>
          </w:p>
        </w:tc>
      </w:tr>
    </w:tbl>
    <w:p w14:paraId="07E33A71" w14:textId="77777777" w:rsidR="00177286" w:rsidRPr="00456722" w:rsidRDefault="00177286" w:rsidP="00177286">
      <w:pPr>
        <w:widowControl w:val="0"/>
        <w:spacing w:line="480" w:lineRule="auto"/>
      </w:pPr>
    </w:p>
    <w:p w14:paraId="3345C6E3" w14:textId="77777777" w:rsidR="00177286" w:rsidRPr="00456722" w:rsidRDefault="00177286" w:rsidP="00177286">
      <w:pPr>
        <w:widowControl w:val="0"/>
        <w:spacing w:line="480" w:lineRule="auto"/>
      </w:pPr>
    </w:p>
    <w:p w14:paraId="16EBB108" w14:textId="77777777" w:rsidR="00177286" w:rsidRPr="00456722" w:rsidRDefault="00177286" w:rsidP="00177286">
      <w:pPr>
        <w:widowControl w:val="0"/>
        <w:spacing w:line="480" w:lineRule="auto"/>
      </w:pPr>
    </w:p>
    <w:p w14:paraId="6AF34D15" w14:textId="77777777" w:rsidR="00177286" w:rsidRPr="00456722" w:rsidRDefault="00177286" w:rsidP="00177286">
      <w:pPr>
        <w:widowControl w:val="0"/>
        <w:spacing w:line="480" w:lineRule="auto"/>
      </w:pPr>
    </w:p>
    <w:p w14:paraId="468DED40" w14:textId="77777777" w:rsidR="00177286" w:rsidRPr="00456722" w:rsidRDefault="00177286" w:rsidP="001419ED">
      <w:pPr>
        <w:widowControl w:val="0"/>
        <w:spacing w:line="480" w:lineRule="auto"/>
        <w:sectPr w:rsidR="00177286" w:rsidRPr="00456722" w:rsidSect="00C2619E">
          <w:headerReference w:type="even" r:id="rId13"/>
          <w:headerReference w:type="default" r:id="rId14"/>
          <w:footerReference w:type="even" r:id="rId15"/>
          <w:footerReference w:type="default" r:id="rId16"/>
          <w:headerReference w:type="first" r:id="rId17"/>
          <w:footerReference w:type="first" r:id="rId18"/>
          <w:pgSz w:w="11906" w:h="16838" w:code="9"/>
          <w:pgMar w:top="1440" w:right="1440" w:bottom="1440" w:left="1440" w:header="709" w:footer="709" w:gutter="0"/>
          <w:cols w:space="708"/>
          <w:docGrid w:linePitch="360"/>
        </w:sectPr>
      </w:pPr>
    </w:p>
    <w:p w14:paraId="258C7855" w14:textId="77777777" w:rsidR="00636041" w:rsidRPr="00456722" w:rsidRDefault="00636041" w:rsidP="001419ED">
      <w:pPr>
        <w:widowControl w:val="0"/>
        <w:spacing w:line="480" w:lineRule="auto"/>
      </w:pPr>
    </w:p>
    <w:p w14:paraId="18F12EB8" w14:textId="77777777" w:rsidR="00636041" w:rsidRPr="00456722" w:rsidRDefault="00636041" w:rsidP="001419ED">
      <w:pPr>
        <w:widowControl w:val="0"/>
        <w:spacing w:line="480" w:lineRule="auto"/>
        <w:jc w:val="center"/>
        <w:rPr>
          <w:b/>
          <w:bCs/>
        </w:rPr>
      </w:pPr>
    </w:p>
    <w:p w14:paraId="779A1A83" w14:textId="77777777" w:rsidR="00636041" w:rsidRPr="00456722" w:rsidRDefault="00636041" w:rsidP="001419ED">
      <w:pPr>
        <w:widowControl w:val="0"/>
        <w:spacing w:line="480" w:lineRule="auto"/>
        <w:jc w:val="center"/>
        <w:rPr>
          <w:b/>
          <w:bCs/>
        </w:rPr>
      </w:pPr>
    </w:p>
    <w:p w14:paraId="6DF81357" w14:textId="77777777" w:rsidR="00636041" w:rsidRPr="00456722" w:rsidRDefault="00636041" w:rsidP="001419ED">
      <w:pPr>
        <w:widowControl w:val="0"/>
        <w:spacing w:line="480" w:lineRule="auto"/>
        <w:jc w:val="center"/>
        <w:rPr>
          <w:b/>
          <w:bCs/>
        </w:rPr>
      </w:pPr>
    </w:p>
    <w:p w14:paraId="610AE544" w14:textId="77777777" w:rsidR="00636041" w:rsidRPr="00456722" w:rsidRDefault="00636041" w:rsidP="001419ED">
      <w:pPr>
        <w:widowControl w:val="0"/>
        <w:spacing w:line="480" w:lineRule="auto"/>
        <w:jc w:val="center"/>
        <w:rPr>
          <w:b/>
          <w:bCs/>
        </w:rPr>
      </w:pPr>
    </w:p>
    <w:p w14:paraId="7A0A5ADC" w14:textId="77777777" w:rsidR="00636041" w:rsidRPr="00456722" w:rsidRDefault="00636041" w:rsidP="001419ED">
      <w:pPr>
        <w:widowControl w:val="0"/>
        <w:spacing w:line="480" w:lineRule="auto"/>
        <w:jc w:val="center"/>
        <w:rPr>
          <w:b/>
          <w:bCs/>
        </w:rPr>
      </w:pPr>
    </w:p>
    <w:p w14:paraId="7A4C9F1B" w14:textId="77777777" w:rsidR="00636041" w:rsidRPr="00456722" w:rsidRDefault="00636041" w:rsidP="001419ED">
      <w:pPr>
        <w:widowControl w:val="0"/>
        <w:spacing w:line="480" w:lineRule="auto"/>
        <w:jc w:val="center"/>
        <w:rPr>
          <w:b/>
          <w:bCs/>
        </w:rPr>
      </w:pPr>
    </w:p>
    <w:p w14:paraId="6880D24E" w14:textId="77777777" w:rsidR="00636041" w:rsidRPr="00456722" w:rsidRDefault="00636041" w:rsidP="001419ED">
      <w:pPr>
        <w:widowControl w:val="0"/>
        <w:spacing w:line="480" w:lineRule="auto"/>
        <w:jc w:val="center"/>
        <w:rPr>
          <w:b/>
          <w:bCs/>
        </w:rPr>
      </w:pPr>
    </w:p>
    <w:p w14:paraId="3110F226" w14:textId="77777777" w:rsidR="00636041" w:rsidRPr="00456722" w:rsidRDefault="00636041" w:rsidP="001419ED">
      <w:pPr>
        <w:widowControl w:val="0"/>
        <w:spacing w:line="480" w:lineRule="auto"/>
        <w:jc w:val="center"/>
        <w:rPr>
          <w:b/>
          <w:bCs/>
        </w:rPr>
      </w:pPr>
    </w:p>
    <w:p w14:paraId="107D8186" w14:textId="77777777" w:rsidR="001419ED" w:rsidRPr="00456722" w:rsidRDefault="001419ED" w:rsidP="001419ED">
      <w:pPr>
        <w:widowControl w:val="0"/>
        <w:spacing w:line="480" w:lineRule="auto"/>
        <w:jc w:val="center"/>
        <w:rPr>
          <w:b/>
          <w:bCs/>
        </w:rPr>
      </w:pPr>
    </w:p>
    <w:p w14:paraId="72266049" w14:textId="77777777" w:rsidR="00636041" w:rsidRPr="00456722" w:rsidRDefault="00636041" w:rsidP="001419ED">
      <w:pPr>
        <w:widowControl w:val="0"/>
        <w:spacing w:line="480" w:lineRule="auto"/>
        <w:jc w:val="center"/>
        <w:rPr>
          <w:b/>
          <w:bCs/>
        </w:rPr>
      </w:pPr>
    </w:p>
    <w:p w14:paraId="4548D179" w14:textId="0A40334D" w:rsidR="00636041" w:rsidRPr="00456722" w:rsidRDefault="00C13CA9" w:rsidP="001419ED">
      <w:pPr>
        <w:pStyle w:val="Otsikko2"/>
        <w:spacing w:line="480" w:lineRule="auto"/>
      </w:pPr>
      <w:bookmarkStart w:id="6" w:name="_Toc177987291"/>
      <w:r>
        <w:t>Supporting Information</w:t>
      </w:r>
      <w:r w:rsidR="00636041" w:rsidRPr="00456722">
        <w:t xml:space="preserve"> 2: Testing Stationarity of State Attachment</w:t>
      </w:r>
      <w:bookmarkEnd w:id="6"/>
    </w:p>
    <w:p w14:paraId="1598D9AA" w14:textId="77777777" w:rsidR="00636041" w:rsidRPr="00456722" w:rsidRDefault="00636041" w:rsidP="001419ED">
      <w:pPr>
        <w:widowControl w:val="0"/>
        <w:spacing w:line="480" w:lineRule="auto"/>
        <w:jc w:val="center"/>
        <w:rPr>
          <w:b/>
          <w:bCs/>
        </w:rPr>
      </w:pPr>
    </w:p>
    <w:p w14:paraId="23E305E8" w14:textId="77777777" w:rsidR="00636041" w:rsidRPr="00456722" w:rsidRDefault="00636041" w:rsidP="001419ED">
      <w:pPr>
        <w:widowControl w:val="0"/>
        <w:spacing w:line="480" w:lineRule="auto"/>
        <w:jc w:val="center"/>
        <w:rPr>
          <w:b/>
          <w:bCs/>
        </w:rPr>
      </w:pPr>
    </w:p>
    <w:p w14:paraId="57666321" w14:textId="77777777" w:rsidR="00636041" w:rsidRPr="00456722" w:rsidRDefault="00636041" w:rsidP="001419ED">
      <w:pPr>
        <w:widowControl w:val="0"/>
        <w:spacing w:line="480" w:lineRule="auto"/>
        <w:jc w:val="center"/>
        <w:rPr>
          <w:b/>
          <w:bCs/>
        </w:rPr>
      </w:pPr>
    </w:p>
    <w:p w14:paraId="0DF5DEA1" w14:textId="77777777" w:rsidR="00636041" w:rsidRPr="00456722" w:rsidRDefault="00636041" w:rsidP="001419ED">
      <w:pPr>
        <w:widowControl w:val="0"/>
        <w:spacing w:line="480" w:lineRule="auto"/>
        <w:jc w:val="center"/>
        <w:rPr>
          <w:b/>
          <w:bCs/>
        </w:rPr>
      </w:pPr>
    </w:p>
    <w:p w14:paraId="2C6A80B6" w14:textId="77777777" w:rsidR="00636041" w:rsidRPr="00456722" w:rsidRDefault="00636041" w:rsidP="00636041">
      <w:pPr>
        <w:widowControl w:val="0"/>
        <w:spacing w:line="480" w:lineRule="auto"/>
        <w:jc w:val="center"/>
        <w:rPr>
          <w:b/>
          <w:bCs/>
        </w:rPr>
      </w:pPr>
    </w:p>
    <w:p w14:paraId="0CD87EC4" w14:textId="77777777" w:rsidR="00636041" w:rsidRPr="00456722" w:rsidRDefault="00636041" w:rsidP="00636041">
      <w:pPr>
        <w:widowControl w:val="0"/>
        <w:spacing w:line="480" w:lineRule="auto"/>
        <w:jc w:val="center"/>
        <w:rPr>
          <w:b/>
          <w:bCs/>
        </w:rPr>
      </w:pPr>
    </w:p>
    <w:p w14:paraId="6883E4F7" w14:textId="77777777" w:rsidR="00636041" w:rsidRPr="00456722" w:rsidRDefault="00636041" w:rsidP="00636041">
      <w:pPr>
        <w:widowControl w:val="0"/>
        <w:spacing w:line="480" w:lineRule="auto"/>
        <w:jc w:val="center"/>
        <w:rPr>
          <w:b/>
          <w:bCs/>
        </w:rPr>
      </w:pPr>
    </w:p>
    <w:p w14:paraId="26F3C7AD" w14:textId="77777777" w:rsidR="00636041" w:rsidRPr="00456722" w:rsidRDefault="00636041" w:rsidP="00636041">
      <w:pPr>
        <w:widowControl w:val="0"/>
        <w:spacing w:line="480" w:lineRule="auto"/>
        <w:jc w:val="center"/>
        <w:rPr>
          <w:b/>
          <w:bCs/>
        </w:rPr>
      </w:pPr>
    </w:p>
    <w:p w14:paraId="713FF98F" w14:textId="77777777" w:rsidR="00636041" w:rsidRPr="00456722" w:rsidRDefault="00636041" w:rsidP="00636041">
      <w:pPr>
        <w:widowControl w:val="0"/>
        <w:spacing w:line="480" w:lineRule="auto"/>
        <w:jc w:val="center"/>
        <w:rPr>
          <w:b/>
          <w:bCs/>
        </w:rPr>
      </w:pPr>
    </w:p>
    <w:p w14:paraId="3E55C841" w14:textId="77777777" w:rsidR="00636041" w:rsidRPr="00456722" w:rsidRDefault="00636041" w:rsidP="00636041">
      <w:pPr>
        <w:widowControl w:val="0"/>
        <w:spacing w:line="480" w:lineRule="auto"/>
        <w:jc w:val="center"/>
        <w:rPr>
          <w:b/>
          <w:bCs/>
        </w:rPr>
      </w:pPr>
    </w:p>
    <w:p w14:paraId="7BF02F44" w14:textId="77777777" w:rsidR="00636041" w:rsidRPr="00456722" w:rsidRDefault="00636041" w:rsidP="00636041">
      <w:pPr>
        <w:widowControl w:val="0"/>
        <w:spacing w:line="480" w:lineRule="auto"/>
        <w:jc w:val="center"/>
        <w:rPr>
          <w:b/>
          <w:bCs/>
        </w:rPr>
      </w:pPr>
    </w:p>
    <w:p w14:paraId="485232BF" w14:textId="77777777" w:rsidR="00636041" w:rsidRPr="00456722" w:rsidRDefault="00636041" w:rsidP="00636041">
      <w:pPr>
        <w:widowControl w:val="0"/>
        <w:spacing w:line="480" w:lineRule="auto"/>
        <w:jc w:val="center"/>
        <w:rPr>
          <w:b/>
          <w:bCs/>
        </w:rPr>
      </w:pPr>
    </w:p>
    <w:p w14:paraId="1471AAB9" w14:textId="77777777" w:rsidR="00636041" w:rsidRPr="00456722" w:rsidRDefault="00636041" w:rsidP="00636041">
      <w:pPr>
        <w:widowControl w:val="0"/>
        <w:spacing w:line="480" w:lineRule="auto"/>
        <w:jc w:val="center"/>
        <w:rPr>
          <w:b/>
          <w:bCs/>
        </w:rPr>
      </w:pPr>
    </w:p>
    <w:p w14:paraId="67AF2CCF" w14:textId="77777777" w:rsidR="00636041" w:rsidRPr="00456722" w:rsidRDefault="00636041" w:rsidP="00636041">
      <w:pPr>
        <w:widowControl w:val="0"/>
        <w:spacing w:line="480" w:lineRule="auto"/>
        <w:jc w:val="center"/>
        <w:rPr>
          <w:b/>
          <w:bCs/>
        </w:rPr>
      </w:pPr>
    </w:p>
    <w:tbl>
      <w:tblPr>
        <w:tblStyle w:val="TaulukkoRuudukko"/>
        <w:tblW w:w="5000" w:type="pct"/>
        <w:tblBorders>
          <w:right w:val="none" w:sz="0" w:space="0" w:color="auto"/>
        </w:tblBorders>
        <w:tblLook w:val="04A0" w:firstRow="1" w:lastRow="0" w:firstColumn="1" w:lastColumn="0" w:noHBand="0" w:noVBand="1"/>
      </w:tblPr>
      <w:tblGrid>
        <w:gridCol w:w="1568"/>
        <w:gridCol w:w="1243"/>
        <w:gridCol w:w="1243"/>
        <w:gridCol w:w="1243"/>
        <w:gridCol w:w="1243"/>
        <w:gridCol w:w="1243"/>
        <w:gridCol w:w="1243"/>
      </w:tblGrid>
      <w:tr w:rsidR="00636041" w:rsidRPr="00456722" w14:paraId="14DB07F4" w14:textId="77777777" w:rsidTr="007A02FA">
        <w:tc>
          <w:tcPr>
            <w:tcW w:w="5000" w:type="pct"/>
            <w:gridSpan w:val="7"/>
            <w:tcBorders>
              <w:top w:val="nil"/>
              <w:left w:val="nil"/>
              <w:bottom w:val="single" w:sz="4" w:space="0" w:color="auto"/>
            </w:tcBorders>
            <w:vAlign w:val="bottom"/>
          </w:tcPr>
          <w:p w14:paraId="4656E47B" w14:textId="77777777" w:rsidR="00636041" w:rsidRPr="00456722" w:rsidRDefault="00636041" w:rsidP="00636041">
            <w:pPr>
              <w:widowControl w:val="0"/>
              <w:spacing w:line="480" w:lineRule="auto"/>
              <w:rPr>
                <w:b/>
                <w:bCs/>
              </w:rPr>
            </w:pPr>
            <w:r w:rsidRPr="00456722">
              <w:rPr>
                <w:b/>
                <w:bCs/>
              </w:rPr>
              <w:t xml:space="preserve">Table S2 </w:t>
            </w:r>
          </w:p>
          <w:p w14:paraId="0E881003" w14:textId="77777777" w:rsidR="00636041" w:rsidRPr="00456722" w:rsidRDefault="00636041" w:rsidP="00636041">
            <w:pPr>
              <w:widowControl w:val="0"/>
              <w:spacing w:line="480" w:lineRule="auto"/>
              <w:rPr>
                <w:i/>
                <w:iCs/>
              </w:rPr>
            </w:pPr>
            <w:r w:rsidRPr="00456722">
              <w:rPr>
                <w:i/>
                <w:iCs/>
              </w:rPr>
              <w:t>Testing Stationarity of State Attachment Dimensions: Percentages of Test that Rejected Stationarity in Sample I (N =122) and Sample II (N =127)</w:t>
            </w:r>
          </w:p>
        </w:tc>
      </w:tr>
      <w:tr w:rsidR="00636041" w:rsidRPr="00456722" w14:paraId="74AF1FAE" w14:textId="77777777" w:rsidTr="007A02FA">
        <w:tc>
          <w:tcPr>
            <w:tcW w:w="869" w:type="pct"/>
            <w:tcBorders>
              <w:top w:val="nil"/>
              <w:left w:val="nil"/>
              <w:bottom w:val="single" w:sz="4" w:space="0" w:color="auto"/>
              <w:right w:val="nil"/>
            </w:tcBorders>
            <w:vAlign w:val="bottom"/>
          </w:tcPr>
          <w:p w14:paraId="31CCCC58" w14:textId="77777777" w:rsidR="00636041" w:rsidRPr="00456722" w:rsidRDefault="00636041" w:rsidP="00636041">
            <w:pPr>
              <w:widowControl w:val="0"/>
              <w:rPr>
                <w:sz w:val="22"/>
                <w:szCs w:val="22"/>
              </w:rPr>
            </w:pPr>
          </w:p>
        </w:tc>
        <w:tc>
          <w:tcPr>
            <w:tcW w:w="2066" w:type="pct"/>
            <w:gridSpan w:val="3"/>
            <w:tcBorders>
              <w:top w:val="single" w:sz="4" w:space="0" w:color="auto"/>
              <w:left w:val="nil"/>
              <w:bottom w:val="single" w:sz="4" w:space="0" w:color="auto"/>
              <w:right w:val="nil"/>
            </w:tcBorders>
            <w:vAlign w:val="bottom"/>
          </w:tcPr>
          <w:p w14:paraId="18C8285C" w14:textId="77777777" w:rsidR="00636041" w:rsidRPr="00456722" w:rsidRDefault="00636041" w:rsidP="00636041">
            <w:pPr>
              <w:widowControl w:val="0"/>
              <w:jc w:val="center"/>
              <w:rPr>
                <w:sz w:val="22"/>
                <w:szCs w:val="22"/>
              </w:rPr>
            </w:pPr>
            <w:r w:rsidRPr="00456722">
              <w:rPr>
                <w:sz w:val="22"/>
                <w:szCs w:val="22"/>
              </w:rPr>
              <w:t>Sample I</w:t>
            </w:r>
          </w:p>
        </w:tc>
        <w:tc>
          <w:tcPr>
            <w:tcW w:w="2066" w:type="pct"/>
            <w:gridSpan w:val="3"/>
            <w:tcBorders>
              <w:top w:val="single" w:sz="4" w:space="0" w:color="auto"/>
              <w:left w:val="nil"/>
              <w:bottom w:val="single" w:sz="4" w:space="0" w:color="auto"/>
            </w:tcBorders>
            <w:vAlign w:val="bottom"/>
          </w:tcPr>
          <w:p w14:paraId="51C10379" w14:textId="77777777" w:rsidR="00636041" w:rsidRPr="00456722" w:rsidRDefault="00636041" w:rsidP="00636041">
            <w:pPr>
              <w:widowControl w:val="0"/>
              <w:jc w:val="center"/>
              <w:rPr>
                <w:sz w:val="22"/>
                <w:szCs w:val="22"/>
              </w:rPr>
            </w:pPr>
            <w:r w:rsidRPr="00456722">
              <w:rPr>
                <w:sz w:val="22"/>
                <w:szCs w:val="22"/>
              </w:rPr>
              <w:t>Sample II</w:t>
            </w:r>
          </w:p>
        </w:tc>
      </w:tr>
      <w:tr w:rsidR="001711D6" w:rsidRPr="00456722" w14:paraId="36B2EA16" w14:textId="77777777" w:rsidTr="007A02FA">
        <w:tc>
          <w:tcPr>
            <w:tcW w:w="869" w:type="pct"/>
            <w:tcBorders>
              <w:top w:val="nil"/>
              <w:left w:val="nil"/>
              <w:bottom w:val="single" w:sz="4" w:space="0" w:color="auto"/>
              <w:right w:val="nil"/>
            </w:tcBorders>
            <w:vAlign w:val="bottom"/>
          </w:tcPr>
          <w:p w14:paraId="7D5F5789" w14:textId="77777777" w:rsidR="001711D6" w:rsidRPr="00456722" w:rsidRDefault="001711D6" w:rsidP="001711D6">
            <w:pPr>
              <w:widowControl w:val="0"/>
              <w:rPr>
                <w:sz w:val="22"/>
                <w:szCs w:val="22"/>
              </w:rPr>
            </w:pPr>
            <w:r w:rsidRPr="00456722">
              <w:rPr>
                <w:sz w:val="22"/>
                <w:szCs w:val="22"/>
              </w:rPr>
              <w:t>Stationarity Test</w:t>
            </w:r>
          </w:p>
        </w:tc>
        <w:tc>
          <w:tcPr>
            <w:tcW w:w="689" w:type="pct"/>
            <w:tcBorders>
              <w:top w:val="single" w:sz="4" w:space="0" w:color="auto"/>
              <w:left w:val="nil"/>
              <w:bottom w:val="single" w:sz="4" w:space="0" w:color="auto"/>
              <w:right w:val="nil"/>
            </w:tcBorders>
            <w:vAlign w:val="bottom"/>
          </w:tcPr>
          <w:p w14:paraId="4DAE1064" w14:textId="2BA12A3D" w:rsidR="001711D6" w:rsidRPr="00456722" w:rsidRDefault="001711D6" w:rsidP="001711D6">
            <w:pPr>
              <w:widowControl w:val="0"/>
              <w:jc w:val="center"/>
              <w:rPr>
                <w:sz w:val="22"/>
                <w:szCs w:val="22"/>
              </w:rPr>
            </w:pPr>
            <w:r w:rsidRPr="00456722">
              <w:rPr>
                <w:sz w:val="22"/>
                <w:szCs w:val="22"/>
              </w:rPr>
              <w:t>State Attachment Security</w:t>
            </w:r>
          </w:p>
        </w:tc>
        <w:tc>
          <w:tcPr>
            <w:tcW w:w="689" w:type="pct"/>
            <w:tcBorders>
              <w:top w:val="single" w:sz="4" w:space="0" w:color="auto"/>
              <w:left w:val="nil"/>
              <w:bottom w:val="single" w:sz="4" w:space="0" w:color="auto"/>
              <w:right w:val="nil"/>
            </w:tcBorders>
            <w:vAlign w:val="bottom"/>
          </w:tcPr>
          <w:p w14:paraId="29B79C47" w14:textId="77777777" w:rsidR="001711D6" w:rsidRPr="00456722" w:rsidRDefault="001711D6" w:rsidP="001711D6">
            <w:pPr>
              <w:widowControl w:val="0"/>
              <w:jc w:val="center"/>
              <w:rPr>
                <w:sz w:val="22"/>
                <w:szCs w:val="22"/>
              </w:rPr>
            </w:pPr>
            <w:r w:rsidRPr="00456722">
              <w:rPr>
                <w:sz w:val="22"/>
                <w:szCs w:val="22"/>
              </w:rPr>
              <w:t xml:space="preserve">State </w:t>
            </w:r>
          </w:p>
          <w:p w14:paraId="03F3225E" w14:textId="77777777" w:rsidR="001711D6" w:rsidRPr="00456722" w:rsidRDefault="001711D6" w:rsidP="001711D6">
            <w:pPr>
              <w:widowControl w:val="0"/>
              <w:jc w:val="center"/>
              <w:rPr>
                <w:sz w:val="22"/>
                <w:szCs w:val="22"/>
              </w:rPr>
            </w:pPr>
            <w:r w:rsidRPr="00456722">
              <w:rPr>
                <w:sz w:val="22"/>
                <w:szCs w:val="22"/>
              </w:rPr>
              <w:t>Attachment Avoidance</w:t>
            </w:r>
          </w:p>
        </w:tc>
        <w:tc>
          <w:tcPr>
            <w:tcW w:w="689" w:type="pct"/>
            <w:tcBorders>
              <w:top w:val="single" w:sz="4" w:space="0" w:color="auto"/>
              <w:left w:val="nil"/>
              <w:bottom w:val="single" w:sz="4" w:space="0" w:color="auto"/>
              <w:right w:val="nil"/>
            </w:tcBorders>
            <w:vAlign w:val="bottom"/>
          </w:tcPr>
          <w:p w14:paraId="217A2A12" w14:textId="087F5CDA" w:rsidR="001711D6" w:rsidRPr="00456722" w:rsidRDefault="001711D6" w:rsidP="001711D6">
            <w:pPr>
              <w:widowControl w:val="0"/>
              <w:jc w:val="center"/>
              <w:rPr>
                <w:sz w:val="22"/>
                <w:szCs w:val="22"/>
              </w:rPr>
            </w:pPr>
            <w:r w:rsidRPr="00456722">
              <w:rPr>
                <w:sz w:val="22"/>
                <w:szCs w:val="22"/>
              </w:rPr>
              <w:t>State Attachment Anxiety</w:t>
            </w:r>
          </w:p>
        </w:tc>
        <w:tc>
          <w:tcPr>
            <w:tcW w:w="689" w:type="pct"/>
            <w:tcBorders>
              <w:top w:val="single" w:sz="4" w:space="0" w:color="auto"/>
              <w:left w:val="nil"/>
              <w:bottom w:val="single" w:sz="4" w:space="0" w:color="auto"/>
              <w:right w:val="nil"/>
            </w:tcBorders>
            <w:vAlign w:val="bottom"/>
          </w:tcPr>
          <w:p w14:paraId="66ACB7AC" w14:textId="55D0F588" w:rsidR="001711D6" w:rsidRPr="00456722" w:rsidRDefault="001711D6" w:rsidP="001711D6">
            <w:pPr>
              <w:widowControl w:val="0"/>
              <w:jc w:val="center"/>
              <w:rPr>
                <w:sz w:val="22"/>
                <w:szCs w:val="22"/>
              </w:rPr>
            </w:pPr>
            <w:r w:rsidRPr="00456722">
              <w:rPr>
                <w:sz w:val="22"/>
                <w:szCs w:val="22"/>
              </w:rPr>
              <w:t>State Attachment Security</w:t>
            </w:r>
          </w:p>
        </w:tc>
        <w:tc>
          <w:tcPr>
            <w:tcW w:w="689" w:type="pct"/>
            <w:tcBorders>
              <w:top w:val="single" w:sz="4" w:space="0" w:color="auto"/>
              <w:left w:val="nil"/>
              <w:bottom w:val="single" w:sz="4" w:space="0" w:color="auto"/>
              <w:right w:val="nil"/>
            </w:tcBorders>
            <w:vAlign w:val="bottom"/>
          </w:tcPr>
          <w:p w14:paraId="0B0F3819" w14:textId="77777777" w:rsidR="001711D6" w:rsidRPr="00456722" w:rsidRDefault="001711D6" w:rsidP="001711D6">
            <w:pPr>
              <w:widowControl w:val="0"/>
              <w:jc w:val="center"/>
              <w:rPr>
                <w:sz w:val="22"/>
                <w:szCs w:val="22"/>
              </w:rPr>
            </w:pPr>
            <w:r w:rsidRPr="00456722">
              <w:rPr>
                <w:sz w:val="22"/>
                <w:szCs w:val="22"/>
              </w:rPr>
              <w:t xml:space="preserve">State </w:t>
            </w:r>
          </w:p>
          <w:p w14:paraId="61E7DF29" w14:textId="77777777" w:rsidR="001711D6" w:rsidRPr="00456722" w:rsidRDefault="001711D6" w:rsidP="001711D6">
            <w:pPr>
              <w:widowControl w:val="0"/>
              <w:jc w:val="center"/>
              <w:rPr>
                <w:sz w:val="22"/>
                <w:szCs w:val="22"/>
              </w:rPr>
            </w:pPr>
            <w:r w:rsidRPr="00456722">
              <w:rPr>
                <w:sz w:val="22"/>
                <w:szCs w:val="22"/>
              </w:rPr>
              <w:t>Attachment Avoidance</w:t>
            </w:r>
          </w:p>
        </w:tc>
        <w:tc>
          <w:tcPr>
            <w:tcW w:w="689" w:type="pct"/>
            <w:tcBorders>
              <w:top w:val="single" w:sz="4" w:space="0" w:color="auto"/>
              <w:left w:val="nil"/>
              <w:bottom w:val="single" w:sz="4" w:space="0" w:color="auto"/>
            </w:tcBorders>
            <w:vAlign w:val="bottom"/>
          </w:tcPr>
          <w:p w14:paraId="17691E0F" w14:textId="5A9D60D5" w:rsidR="001711D6" w:rsidRPr="00456722" w:rsidRDefault="001711D6" w:rsidP="001711D6">
            <w:pPr>
              <w:widowControl w:val="0"/>
              <w:jc w:val="center"/>
              <w:rPr>
                <w:sz w:val="22"/>
                <w:szCs w:val="22"/>
              </w:rPr>
            </w:pPr>
            <w:r w:rsidRPr="00456722">
              <w:rPr>
                <w:sz w:val="22"/>
                <w:szCs w:val="22"/>
              </w:rPr>
              <w:t>State Attachment Anxiety</w:t>
            </w:r>
          </w:p>
        </w:tc>
      </w:tr>
      <w:tr w:rsidR="001711D6" w:rsidRPr="00456722" w14:paraId="5C13509A" w14:textId="77777777" w:rsidTr="007A02FA">
        <w:tc>
          <w:tcPr>
            <w:tcW w:w="869" w:type="pct"/>
            <w:tcBorders>
              <w:top w:val="single" w:sz="4" w:space="0" w:color="auto"/>
              <w:left w:val="nil"/>
              <w:bottom w:val="nil"/>
              <w:right w:val="nil"/>
            </w:tcBorders>
          </w:tcPr>
          <w:p w14:paraId="08CB1028" w14:textId="77777777" w:rsidR="001711D6" w:rsidRPr="00456722" w:rsidRDefault="001711D6" w:rsidP="001711D6">
            <w:pPr>
              <w:widowControl w:val="0"/>
              <w:rPr>
                <w:sz w:val="22"/>
                <w:szCs w:val="22"/>
              </w:rPr>
            </w:pPr>
            <w:r w:rsidRPr="00456722">
              <w:rPr>
                <w:rFonts w:eastAsia="Calibri"/>
                <w:bCs/>
                <w:sz w:val="22"/>
                <w:szCs w:val="22"/>
              </w:rPr>
              <w:t>Kwiatkowski-Phillips-Schmidt-Shin</w:t>
            </w:r>
            <w:r w:rsidRPr="00456722">
              <w:rPr>
                <w:sz w:val="22"/>
                <w:szCs w:val="22"/>
              </w:rPr>
              <w:t xml:space="preserve"> test for a mean</w:t>
            </w:r>
          </w:p>
          <w:p w14:paraId="713790EA" w14:textId="77777777" w:rsidR="001711D6" w:rsidRPr="00456722" w:rsidRDefault="001711D6" w:rsidP="001711D6">
            <w:pPr>
              <w:widowControl w:val="0"/>
              <w:rPr>
                <w:sz w:val="22"/>
                <w:szCs w:val="22"/>
              </w:rPr>
            </w:pPr>
            <w:r w:rsidRPr="00456722">
              <w:rPr>
                <w:sz w:val="22"/>
                <w:szCs w:val="22"/>
              </w:rPr>
              <w:t>H0: stationary mean</w:t>
            </w:r>
          </w:p>
          <w:p w14:paraId="7BBF5EA9" w14:textId="77777777" w:rsidR="001711D6" w:rsidRPr="00456722" w:rsidRDefault="001711D6" w:rsidP="001711D6">
            <w:pPr>
              <w:widowControl w:val="0"/>
              <w:rPr>
                <w:sz w:val="22"/>
                <w:szCs w:val="22"/>
              </w:rPr>
            </w:pPr>
            <w:r w:rsidRPr="00456722">
              <w:rPr>
                <w:sz w:val="22"/>
                <w:szCs w:val="22"/>
              </w:rPr>
              <w:t>H1: Non-stationary mean</w:t>
            </w:r>
          </w:p>
        </w:tc>
        <w:tc>
          <w:tcPr>
            <w:tcW w:w="689" w:type="pct"/>
            <w:tcBorders>
              <w:top w:val="single" w:sz="4" w:space="0" w:color="auto"/>
              <w:left w:val="nil"/>
              <w:bottom w:val="nil"/>
              <w:right w:val="nil"/>
            </w:tcBorders>
            <w:vAlign w:val="center"/>
          </w:tcPr>
          <w:p w14:paraId="47644787" w14:textId="77777777" w:rsidR="001711D6" w:rsidRPr="00456722" w:rsidRDefault="001711D6" w:rsidP="001711D6">
            <w:pPr>
              <w:widowControl w:val="0"/>
              <w:jc w:val="center"/>
              <w:rPr>
                <w:sz w:val="22"/>
                <w:szCs w:val="22"/>
              </w:rPr>
            </w:pPr>
            <w:r w:rsidRPr="00456722">
              <w:rPr>
                <w:sz w:val="22"/>
                <w:szCs w:val="22"/>
              </w:rPr>
              <w:t>19.7%</w:t>
            </w:r>
          </w:p>
          <w:p w14:paraId="39CF8DF0" w14:textId="6D18E559" w:rsidR="001711D6" w:rsidRPr="00456722" w:rsidRDefault="001711D6" w:rsidP="001711D6">
            <w:pPr>
              <w:widowControl w:val="0"/>
              <w:jc w:val="center"/>
              <w:rPr>
                <w:sz w:val="22"/>
                <w:szCs w:val="22"/>
              </w:rPr>
            </w:pPr>
            <w:r w:rsidRPr="00456722">
              <w:rPr>
                <w:sz w:val="22"/>
                <w:szCs w:val="22"/>
              </w:rPr>
              <w:t>(</w:t>
            </w:r>
            <w:r w:rsidRPr="00456722">
              <w:rPr>
                <w:i/>
                <w:iCs/>
                <w:sz w:val="22"/>
                <w:szCs w:val="22"/>
              </w:rPr>
              <w:t>n</w:t>
            </w:r>
            <w:r w:rsidRPr="00456722">
              <w:rPr>
                <w:sz w:val="22"/>
                <w:szCs w:val="22"/>
              </w:rPr>
              <w:t xml:space="preserve"> = 24)</w:t>
            </w:r>
          </w:p>
        </w:tc>
        <w:tc>
          <w:tcPr>
            <w:tcW w:w="689" w:type="pct"/>
            <w:tcBorders>
              <w:top w:val="single" w:sz="4" w:space="0" w:color="auto"/>
              <w:left w:val="nil"/>
              <w:bottom w:val="nil"/>
              <w:right w:val="nil"/>
            </w:tcBorders>
            <w:vAlign w:val="center"/>
          </w:tcPr>
          <w:p w14:paraId="6A84F498" w14:textId="77777777" w:rsidR="001711D6" w:rsidRPr="00456722" w:rsidRDefault="001711D6" w:rsidP="001711D6">
            <w:pPr>
              <w:widowControl w:val="0"/>
              <w:jc w:val="center"/>
              <w:rPr>
                <w:sz w:val="22"/>
                <w:szCs w:val="22"/>
              </w:rPr>
            </w:pPr>
            <w:r w:rsidRPr="00456722">
              <w:rPr>
                <w:sz w:val="22"/>
                <w:szCs w:val="22"/>
              </w:rPr>
              <w:t>11.5%</w:t>
            </w:r>
          </w:p>
          <w:p w14:paraId="09A86535" w14:textId="77777777" w:rsidR="001711D6" w:rsidRPr="00456722" w:rsidRDefault="001711D6" w:rsidP="001711D6">
            <w:pPr>
              <w:widowControl w:val="0"/>
              <w:jc w:val="center"/>
              <w:rPr>
                <w:sz w:val="22"/>
                <w:szCs w:val="22"/>
              </w:rPr>
            </w:pPr>
            <w:r w:rsidRPr="00456722">
              <w:rPr>
                <w:sz w:val="22"/>
                <w:szCs w:val="22"/>
              </w:rPr>
              <w:t>(</w:t>
            </w:r>
            <w:r w:rsidRPr="00456722">
              <w:rPr>
                <w:i/>
                <w:iCs/>
                <w:sz w:val="22"/>
                <w:szCs w:val="22"/>
              </w:rPr>
              <w:t xml:space="preserve">n = </w:t>
            </w:r>
            <w:r w:rsidRPr="00456722">
              <w:rPr>
                <w:sz w:val="22"/>
                <w:szCs w:val="22"/>
              </w:rPr>
              <w:t>14)</w:t>
            </w:r>
          </w:p>
        </w:tc>
        <w:tc>
          <w:tcPr>
            <w:tcW w:w="689" w:type="pct"/>
            <w:tcBorders>
              <w:top w:val="single" w:sz="4" w:space="0" w:color="auto"/>
              <w:left w:val="nil"/>
              <w:bottom w:val="nil"/>
              <w:right w:val="nil"/>
            </w:tcBorders>
            <w:vAlign w:val="center"/>
          </w:tcPr>
          <w:p w14:paraId="108ED6FC" w14:textId="77777777" w:rsidR="001711D6" w:rsidRPr="00456722" w:rsidRDefault="001711D6" w:rsidP="001711D6">
            <w:pPr>
              <w:widowControl w:val="0"/>
              <w:jc w:val="center"/>
              <w:rPr>
                <w:sz w:val="22"/>
                <w:szCs w:val="22"/>
              </w:rPr>
            </w:pPr>
            <w:r w:rsidRPr="00456722">
              <w:rPr>
                <w:sz w:val="22"/>
                <w:szCs w:val="22"/>
              </w:rPr>
              <w:t>14.8%</w:t>
            </w:r>
          </w:p>
          <w:p w14:paraId="431F4BBF" w14:textId="52DA2C2E" w:rsidR="001711D6" w:rsidRPr="00456722" w:rsidRDefault="001711D6" w:rsidP="001711D6">
            <w:pPr>
              <w:widowControl w:val="0"/>
              <w:jc w:val="center"/>
              <w:rPr>
                <w:sz w:val="22"/>
                <w:szCs w:val="22"/>
              </w:rPr>
            </w:pPr>
            <w:r w:rsidRPr="00456722">
              <w:rPr>
                <w:sz w:val="22"/>
                <w:szCs w:val="22"/>
              </w:rPr>
              <w:t>(</w:t>
            </w:r>
            <w:r w:rsidRPr="00456722">
              <w:rPr>
                <w:i/>
                <w:iCs/>
                <w:sz w:val="22"/>
                <w:szCs w:val="22"/>
              </w:rPr>
              <w:t>n</w:t>
            </w:r>
            <w:r w:rsidRPr="00456722">
              <w:rPr>
                <w:sz w:val="22"/>
                <w:szCs w:val="22"/>
              </w:rPr>
              <w:t xml:space="preserve"> = 18)</w:t>
            </w:r>
          </w:p>
        </w:tc>
        <w:tc>
          <w:tcPr>
            <w:tcW w:w="689" w:type="pct"/>
            <w:tcBorders>
              <w:top w:val="single" w:sz="4" w:space="0" w:color="auto"/>
              <w:left w:val="nil"/>
              <w:bottom w:val="nil"/>
              <w:right w:val="nil"/>
            </w:tcBorders>
            <w:vAlign w:val="center"/>
          </w:tcPr>
          <w:p w14:paraId="5779FBEF" w14:textId="77777777" w:rsidR="001711D6" w:rsidRPr="00456722" w:rsidRDefault="001711D6" w:rsidP="001711D6">
            <w:pPr>
              <w:widowControl w:val="0"/>
              <w:jc w:val="center"/>
              <w:rPr>
                <w:sz w:val="22"/>
                <w:szCs w:val="22"/>
              </w:rPr>
            </w:pPr>
            <w:r w:rsidRPr="00456722">
              <w:rPr>
                <w:sz w:val="22"/>
                <w:szCs w:val="22"/>
              </w:rPr>
              <w:t>11.0%</w:t>
            </w:r>
          </w:p>
          <w:p w14:paraId="6366A23E" w14:textId="7DC2ED97" w:rsidR="001711D6" w:rsidRPr="00456722" w:rsidRDefault="001711D6" w:rsidP="001711D6">
            <w:pPr>
              <w:widowControl w:val="0"/>
              <w:jc w:val="center"/>
              <w:rPr>
                <w:i/>
                <w:iCs/>
                <w:sz w:val="22"/>
                <w:szCs w:val="22"/>
              </w:rPr>
            </w:pPr>
            <w:r w:rsidRPr="00456722">
              <w:rPr>
                <w:sz w:val="22"/>
                <w:szCs w:val="22"/>
              </w:rPr>
              <w:t>(</w:t>
            </w:r>
            <w:r w:rsidRPr="00456722">
              <w:rPr>
                <w:i/>
                <w:iCs/>
                <w:sz w:val="22"/>
                <w:szCs w:val="22"/>
              </w:rPr>
              <w:t>n</w:t>
            </w:r>
            <w:r w:rsidRPr="00456722">
              <w:rPr>
                <w:sz w:val="22"/>
                <w:szCs w:val="22"/>
              </w:rPr>
              <w:t xml:space="preserve"> = 14)</w:t>
            </w:r>
          </w:p>
        </w:tc>
        <w:tc>
          <w:tcPr>
            <w:tcW w:w="689" w:type="pct"/>
            <w:tcBorders>
              <w:top w:val="single" w:sz="4" w:space="0" w:color="auto"/>
              <w:left w:val="nil"/>
              <w:bottom w:val="nil"/>
              <w:right w:val="nil"/>
            </w:tcBorders>
            <w:vAlign w:val="center"/>
          </w:tcPr>
          <w:p w14:paraId="736B06C0" w14:textId="77777777" w:rsidR="001711D6" w:rsidRPr="00456722" w:rsidRDefault="001711D6" w:rsidP="001711D6">
            <w:pPr>
              <w:widowControl w:val="0"/>
              <w:jc w:val="center"/>
              <w:rPr>
                <w:sz w:val="22"/>
                <w:szCs w:val="22"/>
              </w:rPr>
            </w:pPr>
            <w:r w:rsidRPr="00456722">
              <w:rPr>
                <w:sz w:val="22"/>
                <w:szCs w:val="22"/>
              </w:rPr>
              <w:t>23.6%</w:t>
            </w:r>
          </w:p>
          <w:p w14:paraId="6BEEF8F8" w14:textId="77777777" w:rsidR="001711D6" w:rsidRPr="00456722" w:rsidRDefault="001711D6" w:rsidP="001711D6">
            <w:pPr>
              <w:widowControl w:val="0"/>
              <w:jc w:val="center"/>
              <w:rPr>
                <w:sz w:val="22"/>
                <w:szCs w:val="22"/>
              </w:rPr>
            </w:pPr>
            <w:r w:rsidRPr="00456722">
              <w:rPr>
                <w:sz w:val="22"/>
                <w:szCs w:val="22"/>
              </w:rPr>
              <w:t>(</w:t>
            </w:r>
            <w:r w:rsidRPr="00456722">
              <w:rPr>
                <w:i/>
                <w:iCs/>
                <w:sz w:val="22"/>
                <w:szCs w:val="22"/>
              </w:rPr>
              <w:t xml:space="preserve">n = </w:t>
            </w:r>
            <w:r w:rsidRPr="00456722">
              <w:rPr>
                <w:sz w:val="22"/>
                <w:szCs w:val="22"/>
              </w:rPr>
              <w:t>30)</w:t>
            </w:r>
          </w:p>
        </w:tc>
        <w:tc>
          <w:tcPr>
            <w:tcW w:w="689" w:type="pct"/>
            <w:tcBorders>
              <w:top w:val="single" w:sz="4" w:space="0" w:color="auto"/>
              <w:left w:val="nil"/>
              <w:bottom w:val="nil"/>
            </w:tcBorders>
            <w:vAlign w:val="center"/>
          </w:tcPr>
          <w:p w14:paraId="15D05DF7" w14:textId="77777777" w:rsidR="001711D6" w:rsidRPr="00456722" w:rsidRDefault="001711D6" w:rsidP="001711D6">
            <w:pPr>
              <w:widowControl w:val="0"/>
              <w:jc w:val="center"/>
              <w:rPr>
                <w:sz w:val="22"/>
                <w:szCs w:val="22"/>
              </w:rPr>
            </w:pPr>
            <w:r w:rsidRPr="00456722">
              <w:rPr>
                <w:sz w:val="22"/>
                <w:szCs w:val="22"/>
              </w:rPr>
              <w:t>16.5%</w:t>
            </w:r>
          </w:p>
          <w:p w14:paraId="220CB1F2" w14:textId="75B19230" w:rsidR="001711D6" w:rsidRPr="00456722" w:rsidRDefault="001711D6" w:rsidP="001711D6">
            <w:pPr>
              <w:widowControl w:val="0"/>
              <w:jc w:val="center"/>
              <w:rPr>
                <w:sz w:val="22"/>
                <w:szCs w:val="22"/>
              </w:rPr>
            </w:pPr>
            <w:r w:rsidRPr="00456722">
              <w:rPr>
                <w:sz w:val="22"/>
                <w:szCs w:val="22"/>
              </w:rPr>
              <w:t>(</w:t>
            </w:r>
            <w:r w:rsidRPr="00456722">
              <w:rPr>
                <w:i/>
                <w:iCs/>
                <w:sz w:val="22"/>
                <w:szCs w:val="22"/>
              </w:rPr>
              <w:t>n</w:t>
            </w:r>
            <w:r w:rsidRPr="00456722">
              <w:rPr>
                <w:sz w:val="22"/>
                <w:szCs w:val="22"/>
              </w:rPr>
              <w:t xml:space="preserve"> = 21)</w:t>
            </w:r>
          </w:p>
        </w:tc>
      </w:tr>
      <w:tr w:rsidR="001711D6" w:rsidRPr="00456722" w14:paraId="7DC7785C" w14:textId="77777777" w:rsidTr="007A02FA">
        <w:tc>
          <w:tcPr>
            <w:tcW w:w="869" w:type="pct"/>
            <w:tcBorders>
              <w:top w:val="nil"/>
              <w:left w:val="nil"/>
              <w:bottom w:val="nil"/>
              <w:right w:val="nil"/>
            </w:tcBorders>
          </w:tcPr>
          <w:p w14:paraId="6C080CEB" w14:textId="77777777" w:rsidR="001711D6" w:rsidRPr="00456722" w:rsidRDefault="001711D6" w:rsidP="001711D6">
            <w:pPr>
              <w:widowControl w:val="0"/>
              <w:rPr>
                <w:sz w:val="22"/>
                <w:szCs w:val="22"/>
              </w:rPr>
            </w:pPr>
          </w:p>
        </w:tc>
        <w:tc>
          <w:tcPr>
            <w:tcW w:w="689" w:type="pct"/>
            <w:tcBorders>
              <w:top w:val="nil"/>
              <w:left w:val="nil"/>
              <w:bottom w:val="nil"/>
              <w:right w:val="nil"/>
            </w:tcBorders>
            <w:vAlign w:val="center"/>
          </w:tcPr>
          <w:p w14:paraId="0BE47F92" w14:textId="77777777" w:rsidR="001711D6" w:rsidRPr="00456722" w:rsidRDefault="001711D6" w:rsidP="001711D6">
            <w:pPr>
              <w:widowControl w:val="0"/>
              <w:jc w:val="center"/>
              <w:rPr>
                <w:sz w:val="22"/>
                <w:szCs w:val="22"/>
              </w:rPr>
            </w:pPr>
          </w:p>
        </w:tc>
        <w:tc>
          <w:tcPr>
            <w:tcW w:w="689" w:type="pct"/>
            <w:tcBorders>
              <w:top w:val="nil"/>
              <w:left w:val="nil"/>
              <w:bottom w:val="nil"/>
              <w:right w:val="nil"/>
            </w:tcBorders>
            <w:vAlign w:val="center"/>
          </w:tcPr>
          <w:p w14:paraId="57FEC29A" w14:textId="77777777" w:rsidR="001711D6" w:rsidRPr="00456722" w:rsidRDefault="001711D6" w:rsidP="001711D6">
            <w:pPr>
              <w:widowControl w:val="0"/>
              <w:jc w:val="center"/>
              <w:rPr>
                <w:sz w:val="22"/>
                <w:szCs w:val="22"/>
              </w:rPr>
            </w:pPr>
          </w:p>
        </w:tc>
        <w:tc>
          <w:tcPr>
            <w:tcW w:w="689" w:type="pct"/>
            <w:tcBorders>
              <w:top w:val="nil"/>
              <w:left w:val="nil"/>
              <w:bottom w:val="nil"/>
              <w:right w:val="nil"/>
            </w:tcBorders>
            <w:vAlign w:val="center"/>
          </w:tcPr>
          <w:p w14:paraId="637C817C" w14:textId="77777777" w:rsidR="001711D6" w:rsidRPr="00456722" w:rsidRDefault="001711D6" w:rsidP="001711D6">
            <w:pPr>
              <w:widowControl w:val="0"/>
              <w:jc w:val="center"/>
              <w:rPr>
                <w:sz w:val="22"/>
                <w:szCs w:val="22"/>
              </w:rPr>
            </w:pPr>
          </w:p>
        </w:tc>
        <w:tc>
          <w:tcPr>
            <w:tcW w:w="689" w:type="pct"/>
            <w:tcBorders>
              <w:top w:val="nil"/>
              <w:left w:val="nil"/>
              <w:bottom w:val="nil"/>
              <w:right w:val="nil"/>
            </w:tcBorders>
            <w:vAlign w:val="center"/>
          </w:tcPr>
          <w:p w14:paraId="3A804F55" w14:textId="77777777" w:rsidR="001711D6" w:rsidRPr="00456722" w:rsidRDefault="001711D6" w:rsidP="001711D6">
            <w:pPr>
              <w:widowControl w:val="0"/>
              <w:jc w:val="center"/>
              <w:rPr>
                <w:sz w:val="22"/>
                <w:szCs w:val="22"/>
              </w:rPr>
            </w:pPr>
          </w:p>
        </w:tc>
        <w:tc>
          <w:tcPr>
            <w:tcW w:w="689" w:type="pct"/>
            <w:tcBorders>
              <w:top w:val="nil"/>
              <w:left w:val="nil"/>
              <w:bottom w:val="nil"/>
              <w:right w:val="nil"/>
            </w:tcBorders>
            <w:vAlign w:val="center"/>
          </w:tcPr>
          <w:p w14:paraId="67704F30" w14:textId="77777777" w:rsidR="001711D6" w:rsidRPr="00456722" w:rsidRDefault="001711D6" w:rsidP="001711D6">
            <w:pPr>
              <w:widowControl w:val="0"/>
              <w:jc w:val="center"/>
              <w:rPr>
                <w:sz w:val="22"/>
                <w:szCs w:val="22"/>
              </w:rPr>
            </w:pPr>
          </w:p>
        </w:tc>
        <w:tc>
          <w:tcPr>
            <w:tcW w:w="689" w:type="pct"/>
            <w:tcBorders>
              <w:top w:val="nil"/>
              <w:left w:val="nil"/>
              <w:bottom w:val="nil"/>
            </w:tcBorders>
            <w:vAlign w:val="center"/>
          </w:tcPr>
          <w:p w14:paraId="5A9AC013" w14:textId="77777777" w:rsidR="001711D6" w:rsidRPr="00456722" w:rsidRDefault="001711D6" w:rsidP="001711D6">
            <w:pPr>
              <w:widowControl w:val="0"/>
              <w:jc w:val="center"/>
              <w:rPr>
                <w:sz w:val="22"/>
                <w:szCs w:val="22"/>
              </w:rPr>
            </w:pPr>
          </w:p>
        </w:tc>
      </w:tr>
      <w:tr w:rsidR="001711D6" w:rsidRPr="00456722" w14:paraId="7F032994" w14:textId="77777777" w:rsidTr="007A02FA">
        <w:tc>
          <w:tcPr>
            <w:tcW w:w="869" w:type="pct"/>
            <w:tcBorders>
              <w:top w:val="nil"/>
              <w:left w:val="nil"/>
              <w:bottom w:val="nil"/>
              <w:right w:val="nil"/>
            </w:tcBorders>
          </w:tcPr>
          <w:p w14:paraId="68614AFE" w14:textId="77777777" w:rsidR="001711D6" w:rsidRPr="00456722" w:rsidRDefault="001711D6" w:rsidP="001711D6">
            <w:pPr>
              <w:widowControl w:val="0"/>
              <w:rPr>
                <w:sz w:val="22"/>
                <w:szCs w:val="22"/>
              </w:rPr>
            </w:pPr>
            <w:r w:rsidRPr="00456722">
              <w:rPr>
                <w:rFonts w:eastAsia="Calibri"/>
                <w:bCs/>
                <w:sz w:val="22"/>
                <w:szCs w:val="22"/>
              </w:rPr>
              <w:t>Kwiatkowski-Phillips-Schmidt-Shin</w:t>
            </w:r>
            <w:r w:rsidRPr="00456722">
              <w:rPr>
                <w:sz w:val="22"/>
                <w:szCs w:val="22"/>
              </w:rPr>
              <w:t xml:space="preserve"> test for a trend</w:t>
            </w:r>
          </w:p>
          <w:p w14:paraId="7786EFED" w14:textId="77777777" w:rsidR="001711D6" w:rsidRPr="00456722" w:rsidRDefault="001711D6" w:rsidP="001711D6">
            <w:pPr>
              <w:widowControl w:val="0"/>
              <w:rPr>
                <w:sz w:val="22"/>
                <w:szCs w:val="22"/>
              </w:rPr>
            </w:pPr>
            <w:r w:rsidRPr="00456722">
              <w:rPr>
                <w:sz w:val="22"/>
                <w:szCs w:val="22"/>
              </w:rPr>
              <w:t>H0: stationary trend</w:t>
            </w:r>
          </w:p>
          <w:p w14:paraId="0EAF4864" w14:textId="77777777" w:rsidR="001711D6" w:rsidRPr="00456722" w:rsidRDefault="001711D6" w:rsidP="001711D6">
            <w:pPr>
              <w:widowControl w:val="0"/>
              <w:rPr>
                <w:sz w:val="22"/>
                <w:szCs w:val="22"/>
              </w:rPr>
            </w:pPr>
            <w:r w:rsidRPr="00456722">
              <w:rPr>
                <w:sz w:val="22"/>
                <w:szCs w:val="22"/>
              </w:rPr>
              <w:t>H1: nonstationary trend</w:t>
            </w:r>
          </w:p>
        </w:tc>
        <w:tc>
          <w:tcPr>
            <w:tcW w:w="689" w:type="pct"/>
            <w:tcBorders>
              <w:top w:val="nil"/>
              <w:left w:val="nil"/>
              <w:bottom w:val="nil"/>
              <w:right w:val="nil"/>
            </w:tcBorders>
            <w:vAlign w:val="center"/>
          </w:tcPr>
          <w:p w14:paraId="4158616A" w14:textId="77777777" w:rsidR="001711D6" w:rsidRPr="00456722" w:rsidRDefault="001711D6" w:rsidP="001711D6">
            <w:pPr>
              <w:widowControl w:val="0"/>
              <w:jc w:val="center"/>
              <w:rPr>
                <w:sz w:val="22"/>
                <w:szCs w:val="22"/>
              </w:rPr>
            </w:pPr>
            <w:r w:rsidRPr="00456722">
              <w:rPr>
                <w:sz w:val="22"/>
                <w:szCs w:val="22"/>
              </w:rPr>
              <w:t>12.3%</w:t>
            </w:r>
          </w:p>
          <w:p w14:paraId="3BAAA117" w14:textId="769DE9C2" w:rsidR="001711D6" w:rsidRPr="00456722" w:rsidRDefault="001711D6" w:rsidP="001711D6">
            <w:pPr>
              <w:widowControl w:val="0"/>
              <w:jc w:val="center"/>
              <w:rPr>
                <w:sz w:val="22"/>
                <w:szCs w:val="22"/>
              </w:rPr>
            </w:pPr>
            <w:r w:rsidRPr="00456722">
              <w:rPr>
                <w:sz w:val="22"/>
                <w:szCs w:val="22"/>
              </w:rPr>
              <w:t>(</w:t>
            </w:r>
            <w:r w:rsidRPr="00456722">
              <w:rPr>
                <w:i/>
                <w:iCs/>
                <w:sz w:val="22"/>
                <w:szCs w:val="22"/>
              </w:rPr>
              <w:t>n</w:t>
            </w:r>
            <w:r w:rsidRPr="00456722">
              <w:rPr>
                <w:sz w:val="22"/>
                <w:szCs w:val="22"/>
              </w:rPr>
              <w:t xml:space="preserve"> = 15)</w:t>
            </w:r>
          </w:p>
        </w:tc>
        <w:tc>
          <w:tcPr>
            <w:tcW w:w="689" w:type="pct"/>
            <w:tcBorders>
              <w:top w:val="nil"/>
              <w:left w:val="nil"/>
              <w:bottom w:val="nil"/>
              <w:right w:val="nil"/>
            </w:tcBorders>
            <w:vAlign w:val="center"/>
          </w:tcPr>
          <w:p w14:paraId="1BF2BFE8" w14:textId="5D340920" w:rsidR="001711D6" w:rsidRPr="00456722" w:rsidRDefault="00CC3996" w:rsidP="001711D6">
            <w:pPr>
              <w:widowControl w:val="0"/>
              <w:jc w:val="center"/>
              <w:rPr>
                <w:sz w:val="22"/>
                <w:szCs w:val="22"/>
              </w:rPr>
            </w:pPr>
            <w:r>
              <w:rPr>
                <w:sz w:val="22"/>
                <w:szCs w:val="22"/>
              </w:rPr>
              <w:t>3.3</w:t>
            </w:r>
            <w:r w:rsidR="001711D6" w:rsidRPr="00456722">
              <w:rPr>
                <w:sz w:val="22"/>
                <w:szCs w:val="22"/>
              </w:rPr>
              <w:t>%</w:t>
            </w:r>
          </w:p>
          <w:p w14:paraId="4AB8E4DF" w14:textId="77777777" w:rsidR="001711D6" w:rsidRPr="00456722" w:rsidRDefault="001711D6" w:rsidP="001711D6">
            <w:pPr>
              <w:widowControl w:val="0"/>
              <w:jc w:val="center"/>
              <w:rPr>
                <w:sz w:val="22"/>
                <w:szCs w:val="22"/>
              </w:rPr>
            </w:pPr>
            <w:r w:rsidRPr="00456722">
              <w:rPr>
                <w:sz w:val="22"/>
                <w:szCs w:val="22"/>
              </w:rPr>
              <w:t>(</w:t>
            </w:r>
            <w:r w:rsidRPr="00456722">
              <w:rPr>
                <w:i/>
                <w:iCs/>
                <w:sz w:val="22"/>
                <w:szCs w:val="22"/>
              </w:rPr>
              <w:t>n</w:t>
            </w:r>
            <w:r w:rsidRPr="00456722">
              <w:rPr>
                <w:sz w:val="22"/>
                <w:szCs w:val="22"/>
              </w:rPr>
              <w:t xml:space="preserve"> = 4)</w:t>
            </w:r>
          </w:p>
        </w:tc>
        <w:tc>
          <w:tcPr>
            <w:tcW w:w="689" w:type="pct"/>
            <w:tcBorders>
              <w:top w:val="nil"/>
              <w:left w:val="nil"/>
              <w:bottom w:val="nil"/>
              <w:right w:val="nil"/>
            </w:tcBorders>
            <w:vAlign w:val="center"/>
          </w:tcPr>
          <w:p w14:paraId="5552CD7C" w14:textId="77777777" w:rsidR="001711D6" w:rsidRPr="00456722" w:rsidRDefault="001711D6" w:rsidP="001711D6">
            <w:pPr>
              <w:widowControl w:val="0"/>
              <w:jc w:val="center"/>
              <w:rPr>
                <w:sz w:val="22"/>
                <w:szCs w:val="22"/>
              </w:rPr>
            </w:pPr>
            <w:r w:rsidRPr="00456722">
              <w:rPr>
                <w:sz w:val="22"/>
                <w:szCs w:val="22"/>
              </w:rPr>
              <w:t>9.8%</w:t>
            </w:r>
          </w:p>
          <w:p w14:paraId="22596070" w14:textId="64A1FCCA" w:rsidR="001711D6" w:rsidRPr="00456722" w:rsidRDefault="001711D6" w:rsidP="001711D6">
            <w:pPr>
              <w:widowControl w:val="0"/>
              <w:jc w:val="center"/>
              <w:rPr>
                <w:sz w:val="22"/>
                <w:szCs w:val="22"/>
              </w:rPr>
            </w:pPr>
            <w:r w:rsidRPr="00456722">
              <w:rPr>
                <w:sz w:val="22"/>
                <w:szCs w:val="22"/>
              </w:rPr>
              <w:t>(</w:t>
            </w:r>
            <w:r w:rsidRPr="00456722">
              <w:rPr>
                <w:i/>
                <w:iCs/>
                <w:sz w:val="22"/>
                <w:szCs w:val="22"/>
              </w:rPr>
              <w:t>n</w:t>
            </w:r>
            <w:r w:rsidRPr="00456722">
              <w:rPr>
                <w:sz w:val="22"/>
                <w:szCs w:val="22"/>
              </w:rPr>
              <w:t xml:space="preserve"> = 12)</w:t>
            </w:r>
          </w:p>
        </w:tc>
        <w:tc>
          <w:tcPr>
            <w:tcW w:w="689" w:type="pct"/>
            <w:tcBorders>
              <w:top w:val="nil"/>
              <w:left w:val="nil"/>
              <w:bottom w:val="nil"/>
              <w:right w:val="nil"/>
            </w:tcBorders>
            <w:vAlign w:val="center"/>
          </w:tcPr>
          <w:p w14:paraId="3B83FC44" w14:textId="77777777" w:rsidR="001711D6" w:rsidRPr="00456722" w:rsidRDefault="001711D6" w:rsidP="001711D6">
            <w:pPr>
              <w:widowControl w:val="0"/>
              <w:jc w:val="center"/>
              <w:rPr>
                <w:sz w:val="22"/>
                <w:szCs w:val="22"/>
              </w:rPr>
            </w:pPr>
            <w:r w:rsidRPr="00456722">
              <w:rPr>
                <w:sz w:val="22"/>
                <w:szCs w:val="22"/>
              </w:rPr>
              <w:t>9.4%</w:t>
            </w:r>
          </w:p>
          <w:p w14:paraId="695487E5" w14:textId="5171A1DB" w:rsidR="001711D6" w:rsidRPr="00456722" w:rsidRDefault="001711D6" w:rsidP="001711D6">
            <w:pPr>
              <w:widowControl w:val="0"/>
              <w:jc w:val="center"/>
              <w:rPr>
                <w:sz w:val="22"/>
                <w:szCs w:val="22"/>
              </w:rPr>
            </w:pPr>
            <w:r w:rsidRPr="00456722">
              <w:rPr>
                <w:sz w:val="22"/>
                <w:szCs w:val="22"/>
              </w:rPr>
              <w:t>(</w:t>
            </w:r>
            <w:r w:rsidRPr="00456722">
              <w:rPr>
                <w:i/>
                <w:iCs/>
                <w:sz w:val="22"/>
                <w:szCs w:val="22"/>
              </w:rPr>
              <w:t>n</w:t>
            </w:r>
            <w:r w:rsidRPr="00456722">
              <w:rPr>
                <w:sz w:val="22"/>
                <w:szCs w:val="22"/>
              </w:rPr>
              <w:t xml:space="preserve"> = 12)</w:t>
            </w:r>
          </w:p>
        </w:tc>
        <w:tc>
          <w:tcPr>
            <w:tcW w:w="689" w:type="pct"/>
            <w:tcBorders>
              <w:top w:val="nil"/>
              <w:left w:val="nil"/>
              <w:bottom w:val="nil"/>
              <w:right w:val="nil"/>
            </w:tcBorders>
            <w:vAlign w:val="center"/>
          </w:tcPr>
          <w:p w14:paraId="6AEE3AF9" w14:textId="77777777" w:rsidR="001711D6" w:rsidRPr="00456722" w:rsidRDefault="001711D6" w:rsidP="001711D6">
            <w:pPr>
              <w:widowControl w:val="0"/>
              <w:jc w:val="center"/>
              <w:rPr>
                <w:sz w:val="22"/>
                <w:szCs w:val="22"/>
              </w:rPr>
            </w:pPr>
            <w:r w:rsidRPr="00456722">
              <w:rPr>
                <w:sz w:val="22"/>
                <w:szCs w:val="22"/>
              </w:rPr>
              <w:t>13.4%</w:t>
            </w:r>
          </w:p>
          <w:p w14:paraId="50595A0B" w14:textId="77777777" w:rsidR="001711D6" w:rsidRPr="00456722" w:rsidRDefault="001711D6" w:rsidP="001711D6">
            <w:pPr>
              <w:widowControl w:val="0"/>
              <w:jc w:val="center"/>
              <w:rPr>
                <w:sz w:val="22"/>
                <w:szCs w:val="22"/>
              </w:rPr>
            </w:pPr>
            <w:r w:rsidRPr="00456722">
              <w:rPr>
                <w:sz w:val="22"/>
                <w:szCs w:val="22"/>
              </w:rPr>
              <w:t>(</w:t>
            </w:r>
            <w:r w:rsidRPr="00456722">
              <w:rPr>
                <w:i/>
                <w:iCs/>
                <w:sz w:val="22"/>
                <w:szCs w:val="22"/>
              </w:rPr>
              <w:t>n</w:t>
            </w:r>
            <w:r w:rsidRPr="00456722">
              <w:rPr>
                <w:sz w:val="22"/>
                <w:szCs w:val="22"/>
              </w:rPr>
              <w:t xml:space="preserve"> = 17)</w:t>
            </w:r>
          </w:p>
        </w:tc>
        <w:tc>
          <w:tcPr>
            <w:tcW w:w="689" w:type="pct"/>
            <w:tcBorders>
              <w:top w:val="nil"/>
              <w:left w:val="nil"/>
              <w:bottom w:val="nil"/>
            </w:tcBorders>
            <w:vAlign w:val="center"/>
          </w:tcPr>
          <w:p w14:paraId="5C679D65" w14:textId="77777777" w:rsidR="001711D6" w:rsidRPr="00456722" w:rsidRDefault="001711D6" w:rsidP="001711D6">
            <w:pPr>
              <w:widowControl w:val="0"/>
              <w:jc w:val="center"/>
              <w:rPr>
                <w:sz w:val="22"/>
                <w:szCs w:val="22"/>
              </w:rPr>
            </w:pPr>
            <w:r w:rsidRPr="00456722">
              <w:rPr>
                <w:sz w:val="22"/>
                <w:szCs w:val="22"/>
              </w:rPr>
              <w:t>14.2%</w:t>
            </w:r>
          </w:p>
          <w:p w14:paraId="494F3724" w14:textId="0E0E150B" w:rsidR="001711D6" w:rsidRPr="00456722" w:rsidRDefault="001711D6" w:rsidP="001711D6">
            <w:pPr>
              <w:widowControl w:val="0"/>
              <w:jc w:val="center"/>
              <w:rPr>
                <w:sz w:val="22"/>
                <w:szCs w:val="22"/>
              </w:rPr>
            </w:pPr>
            <w:r w:rsidRPr="00456722">
              <w:rPr>
                <w:sz w:val="22"/>
                <w:szCs w:val="22"/>
              </w:rPr>
              <w:t>(</w:t>
            </w:r>
            <w:r w:rsidRPr="00456722">
              <w:rPr>
                <w:i/>
                <w:iCs/>
                <w:sz w:val="22"/>
                <w:szCs w:val="22"/>
              </w:rPr>
              <w:t>n</w:t>
            </w:r>
            <w:r w:rsidRPr="00456722">
              <w:rPr>
                <w:sz w:val="22"/>
                <w:szCs w:val="22"/>
              </w:rPr>
              <w:t xml:space="preserve"> = 18)</w:t>
            </w:r>
          </w:p>
        </w:tc>
      </w:tr>
      <w:tr w:rsidR="00636041" w:rsidRPr="00456722" w14:paraId="6087C94A" w14:textId="77777777" w:rsidTr="007A02FA">
        <w:tc>
          <w:tcPr>
            <w:tcW w:w="869" w:type="pct"/>
            <w:tcBorders>
              <w:top w:val="nil"/>
              <w:left w:val="nil"/>
              <w:bottom w:val="nil"/>
              <w:right w:val="nil"/>
            </w:tcBorders>
          </w:tcPr>
          <w:p w14:paraId="375F1A3D" w14:textId="77777777" w:rsidR="00636041" w:rsidRPr="00456722" w:rsidRDefault="00636041" w:rsidP="00636041">
            <w:pPr>
              <w:widowControl w:val="0"/>
              <w:rPr>
                <w:sz w:val="22"/>
                <w:szCs w:val="22"/>
              </w:rPr>
            </w:pPr>
          </w:p>
        </w:tc>
        <w:tc>
          <w:tcPr>
            <w:tcW w:w="689" w:type="pct"/>
            <w:tcBorders>
              <w:top w:val="nil"/>
              <w:left w:val="nil"/>
              <w:bottom w:val="nil"/>
              <w:right w:val="nil"/>
            </w:tcBorders>
            <w:vAlign w:val="center"/>
          </w:tcPr>
          <w:p w14:paraId="567E5938" w14:textId="77777777" w:rsidR="00636041" w:rsidRPr="00456722" w:rsidRDefault="00636041" w:rsidP="00636041">
            <w:pPr>
              <w:widowControl w:val="0"/>
              <w:jc w:val="center"/>
              <w:rPr>
                <w:sz w:val="22"/>
                <w:szCs w:val="22"/>
              </w:rPr>
            </w:pPr>
          </w:p>
        </w:tc>
        <w:tc>
          <w:tcPr>
            <w:tcW w:w="689" w:type="pct"/>
            <w:tcBorders>
              <w:top w:val="nil"/>
              <w:left w:val="nil"/>
              <w:bottom w:val="nil"/>
              <w:right w:val="nil"/>
            </w:tcBorders>
            <w:vAlign w:val="center"/>
          </w:tcPr>
          <w:p w14:paraId="4831A8FD" w14:textId="77777777" w:rsidR="00636041" w:rsidRPr="00456722" w:rsidRDefault="00636041" w:rsidP="00636041">
            <w:pPr>
              <w:widowControl w:val="0"/>
              <w:jc w:val="center"/>
              <w:rPr>
                <w:sz w:val="22"/>
                <w:szCs w:val="22"/>
              </w:rPr>
            </w:pPr>
          </w:p>
        </w:tc>
        <w:tc>
          <w:tcPr>
            <w:tcW w:w="689" w:type="pct"/>
            <w:tcBorders>
              <w:top w:val="nil"/>
              <w:left w:val="nil"/>
              <w:bottom w:val="nil"/>
              <w:right w:val="nil"/>
            </w:tcBorders>
            <w:vAlign w:val="center"/>
          </w:tcPr>
          <w:p w14:paraId="342CBE1D" w14:textId="77777777" w:rsidR="00636041" w:rsidRPr="00456722" w:rsidRDefault="00636041" w:rsidP="00636041">
            <w:pPr>
              <w:widowControl w:val="0"/>
              <w:jc w:val="center"/>
              <w:rPr>
                <w:sz w:val="22"/>
                <w:szCs w:val="22"/>
              </w:rPr>
            </w:pPr>
          </w:p>
        </w:tc>
        <w:tc>
          <w:tcPr>
            <w:tcW w:w="689" w:type="pct"/>
            <w:tcBorders>
              <w:top w:val="nil"/>
              <w:left w:val="nil"/>
              <w:bottom w:val="nil"/>
              <w:right w:val="nil"/>
            </w:tcBorders>
            <w:vAlign w:val="center"/>
          </w:tcPr>
          <w:p w14:paraId="33862DF6" w14:textId="77777777" w:rsidR="00636041" w:rsidRPr="00456722" w:rsidRDefault="00636041" w:rsidP="00636041">
            <w:pPr>
              <w:widowControl w:val="0"/>
              <w:jc w:val="center"/>
              <w:rPr>
                <w:sz w:val="22"/>
                <w:szCs w:val="22"/>
              </w:rPr>
            </w:pPr>
          </w:p>
        </w:tc>
        <w:tc>
          <w:tcPr>
            <w:tcW w:w="689" w:type="pct"/>
            <w:tcBorders>
              <w:top w:val="nil"/>
              <w:left w:val="nil"/>
              <w:bottom w:val="nil"/>
              <w:right w:val="nil"/>
            </w:tcBorders>
            <w:vAlign w:val="center"/>
          </w:tcPr>
          <w:p w14:paraId="3D9DFE86" w14:textId="77777777" w:rsidR="00636041" w:rsidRPr="00456722" w:rsidRDefault="00636041" w:rsidP="00636041">
            <w:pPr>
              <w:widowControl w:val="0"/>
              <w:jc w:val="center"/>
              <w:rPr>
                <w:sz w:val="22"/>
                <w:szCs w:val="22"/>
              </w:rPr>
            </w:pPr>
          </w:p>
        </w:tc>
        <w:tc>
          <w:tcPr>
            <w:tcW w:w="689" w:type="pct"/>
            <w:tcBorders>
              <w:top w:val="nil"/>
              <w:left w:val="nil"/>
              <w:bottom w:val="nil"/>
            </w:tcBorders>
            <w:vAlign w:val="center"/>
          </w:tcPr>
          <w:p w14:paraId="713A3172" w14:textId="77777777" w:rsidR="00636041" w:rsidRPr="00456722" w:rsidRDefault="00636041" w:rsidP="00636041">
            <w:pPr>
              <w:widowControl w:val="0"/>
              <w:jc w:val="center"/>
              <w:rPr>
                <w:sz w:val="22"/>
                <w:szCs w:val="22"/>
              </w:rPr>
            </w:pPr>
          </w:p>
        </w:tc>
      </w:tr>
      <w:tr w:rsidR="00636041" w:rsidRPr="00456722" w14:paraId="03C131C2" w14:textId="77777777" w:rsidTr="007A02FA">
        <w:tc>
          <w:tcPr>
            <w:tcW w:w="5000" w:type="pct"/>
            <w:gridSpan w:val="7"/>
            <w:tcBorders>
              <w:top w:val="single" w:sz="4" w:space="0" w:color="auto"/>
              <w:left w:val="nil"/>
              <w:bottom w:val="nil"/>
            </w:tcBorders>
          </w:tcPr>
          <w:p w14:paraId="544204DB" w14:textId="77777777" w:rsidR="00636041" w:rsidRPr="00456722" w:rsidRDefault="00636041" w:rsidP="00636041">
            <w:pPr>
              <w:widowControl w:val="0"/>
              <w:rPr>
                <w:i/>
                <w:iCs/>
              </w:rPr>
            </w:pPr>
            <w:r w:rsidRPr="00456722">
              <w:rPr>
                <w:i/>
                <w:iCs/>
              </w:rPr>
              <w:t xml:space="preserve">Notes. </w:t>
            </w:r>
            <w:r w:rsidRPr="00456722">
              <w:t xml:space="preserve">These tests were conducted </w:t>
            </w:r>
            <w:r w:rsidRPr="00456722">
              <w:rPr>
                <w:rFonts w:eastAsia="Calibri"/>
                <w:bCs/>
              </w:rPr>
              <w:t xml:space="preserve">using the </w:t>
            </w:r>
            <w:r w:rsidRPr="00456722">
              <w:rPr>
                <w:shd w:val="clear" w:color="auto" w:fill="FFFFFF"/>
              </w:rPr>
              <w:t xml:space="preserve">and </w:t>
            </w:r>
            <w:proofErr w:type="spellStart"/>
            <w:r w:rsidRPr="00456722">
              <w:rPr>
                <w:shd w:val="clear" w:color="auto" w:fill="FFFFFF"/>
              </w:rPr>
              <w:t>tseries</w:t>
            </w:r>
            <w:proofErr w:type="spellEnd"/>
            <w:r w:rsidRPr="00456722">
              <w:rPr>
                <w:shd w:val="clear" w:color="auto" w:fill="FFFFFF"/>
              </w:rPr>
              <w:t xml:space="preserve"> (</w:t>
            </w:r>
            <w:proofErr w:type="spellStart"/>
            <w:r w:rsidRPr="00456722">
              <w:rPr>
                <w:bdr w:val="none" w:sz="0" w:space="0" w:color="auto" w:frame="1"/>
              </w:rPr>
              <w:t>Trapletti</w:t>
            </w:r>
            <w:proofErr w:type="spellEnd"/>
            <w:r w:rsidRPr="00456722">
              <w:rPr>
                <w:bdr w:val="none" w:sz="0" w:space="0" w:color="auto" w:frame="1"/>
              </w:rPr>
              <w:t xml:space="preserve"> &amp; Hornik, 2019)</w:t>
            </w:r>
            <w:r w:rsidRPr="00456722">
              <w:rPr>
                <w:shd w:val="clear" w:color="auto" w:fill="FFFFFF"/>
              </w:rPr>
              <w:t xml:space="preserve"> packages in R.</w:t>
            </w:r>
            <w:r w:rsidRPr="00456722">
              <w:rPr>
                <w:i/>
                <w:iCs/>
              </w:rPr>
              <w:t> </w:t>
            </w:r>
            <w:r w:rsidRPr="00456722">
              <w:t>The alpha level of .05/2 = .025 was used. This level was chosen as there were two tests per variable for each participant.</w:t>
            </w:r>
          </w:p>
        </w:tc>
      </w:tr>
    </w:tbl>
    <w:p w14:paraId="259E9E0B" w14:textId="77777777" w:rsidR="00636041" w:rsidRPr="00456722" w:rsidRDefault="00636041" w:rsidP="00636041">
      <w:pPr>
        <w:widowControl w:val="0"/>
      </w:pPr>
    </w:p>
    <w:p w14:paraId="5121D92C" w14:textId="77777777" w:rsidR="00636041" w:rsidRPr="00456722" w:rsidRDefault="00636041" w:rsidP="00636041">
      <w:pPr>
        <w:widowControl w:val="0"/>
      </w:pPr>
    </w:p>
    <w:p w14:paraId="1A954A46" w14:textId="77777777" w:rsidR="00636041" w:rsidRPr="00456722" w:rsidRDefault="00636041" w:rsidP="00636041">
      <w:pPr>
        <w:widowControl w:val="0"/>
      </w:pPr>
    </w:p>
    <w:p w14:paraId="16D6E9F2" w14:textId="77777777" w:rsidR="00636041" w:rsidRPr="00456722" w:rsidRDefault="00636041" w:rsidP="00961C32">
      <w:pPr>
        <w:widowControl w:val="0"/>
        <w:sectPr w:rsidR="00636041" w:rsidRPr="00456722" w:rsidSect="00C2619E">
          <w:pgSz w:w="11906" w:h="16838" w:code="9"/>
          <w:pgMar w:top="1440" w:right="1440" w:bottom="1440" w:left="1440" w:header="709" w:footer="709" w:gutter="0"/>
          <w:cols w:space="708"/>
          <w:docGrid w:linePitch="360"/>
        </w:sectPr>
      </w:pPr>
    </w:p>
    <w:p w14:paraId="1B052DB7" w14:textId="77777777" w:rsidR="000E3978" w:rsidRDefault="000E3978" w:rsidP="000E3978">
      <w:pPr>
        <w:pStyle w:val="Otsikko2"/>
        <w:spacing w:line="480" w:lineRule="auto"/>
      </w:pPr>
    </w:p>
    <w:p w14:paraId="0AE73253" w14:textId="77777777" w:rsidR="000E3978" w:rsidRDefault="000E3978" w:rsidP="000E3978">
      <w:pPr>
        <w:pStyle w:val="Otsikko2"/>
        <w:spacing w:line="480" w:lineRule="auto"/>
      </w:pPr>
    </w:p>
    <w:p w14:paraId="3C47C6E5" w14:textId="77777777" w:rsidR="000E3978" w:rsidRDefault="000E3978" w:rsidP="000E3978">
      <w:pPr>
        <w:pStyle w:val="Otsikko2"/>
        <w:spacing w:line="480" w:lineRule="auto"/>
      </w:pPr>
    </w:p>
    <w:p w14:paraId="03E7DE71" w14:textId="77777777" w:rsidR="000E3978" w:rsidRDefault="000E3978" w:rsidP="000E3978">
      <w:pPr>
        <w:pStyle w:val="Otsikko2"/>
        <w:spacing w:line="480" w:lineRule="auto"/>
      </w:pPr>
    </w:p>
    <w:p w14:paraId="3A9CAEF8" w14:textId="77777777" w:rsidR="000E3978" w:rsidRDefault="000E3978" w:rsidP="000E3978">
      <w:pPr>
        <w:pStyle w:val="Otsikko2"/>
        <w:spacing w:line="480" w:lineRule="auto"/>
      </w:pPr>
    </w:p>
    <w:p w14:paraId="6B1D64F2" w14:textId="77777777" w:rsidR="000E3978" w:rsidRDefault="000E3978" w:rsidP="000E3978">
      <w:pPr>
        <w:pStyle w:val="Otsikko2"/>
        <w:spacing w:line="480" w:lineRule="auto"/>
      </w:pPr>
    </w:p>
    <w:p w14:paraId="30228042" w14:textId="77777777" w:rsidR="000E3978" w:rsidRDefault="000E3978" w:rsidP="000E3978">
      <w:pPr>
        <w:pStyle w:val="Otsikko2"/>
        <w:spacing w:line="480" w:lineRule="auto"/>
      </w:pPr>
    </w:p>
    <w:p w14:paraId="126756E4" w14:textId="77777777" w:rsidR="000E3978" w:rsidRDefault="000E3978" w:rsidP="000E3978">
      <w:pPr>
        <w:pStyle w:val="Otsikko2"/>
        <w:spacing w:line="480" w:lineRule="auto"/>
      </w:pPr>
    </w:p>
    <w:p w14:paraId="585D4660" w14:textId="77777777" w:rsidR="000E3978" w:rsidRDefault="000E3978" w:rsidP="000E3978">
      <w:pPr>
        <w:pStyle w:val="Otsikko2"/>
        <w:spacing w:line="480" w:lineRule="auto"/>
      </w:pPr>
    </w:p>
    <w:p w14:paraId="7A9C3515" w14:textId="77777777" w:rsidR="000E3978" w:rsidRDefault="000E3978" w:rsidP="000E3978">
      <w:pPr>
        <w:pStyle w:val="Otsikko2"/>
        <w:spacing w:line="480" w:lineRule="auto"/>
      </w:pPr>
    </w:p>
    <w:p w14:paraId="798DDCD8" w14:textId="77777777" w:rsidR="000E3978" w:rsidRDefault="000E3978" w:rsidP="000E3978">
      <w:pPr>
        <w:pStyle w:val="Otsikko2"/>
        <w:spacing w:line="480" w:lineRule="auto"/>
      </w:pPr>
    </w:p>
    <w:p w14:paraId="03194034" w14:textId="77777777" w:rsidR="000E3978" w:rsidRPr="000E3978" w:rsidRDefault="000E3978" w:rsidP="000E3978">
      <w:pPr>
        <w:pStyle w:val="Otsikko2"/>
        <w:spacing w:line="480" w:lineRule="auto"/>
      </w:pPr>
    </w:p>
    <w:p w14:paraId="7E57F696" w14:textId="0FD1D337" w:rsidR="000E3978" w:rsidRPr="000E3978" w:rsidRDefault="00C13CA9" w:rsidP="000E3978">
      <w:pPr>
        <w:pStyle w:val="Otsikko2"/>
        <w:spacing w:line="480" w:lineRule="auto"/>
      </w:pPr>
      <w:bookmarkStart w:id="7" w:name="_Toc177987292"/>
      <w:r>
        <w:t>Supporting Information</w:t>
      </w:r>
      <w:r w:rsidR="000E3978" w:rsidRPr="000E3978">
        <w:t xml:space="preserve"> 3: Descriptive Statistics and Correlations of Study Variables</w:t>
      </w:r>
      <w:bookmarkEnd w:id="7"/>
    </w:p>
    <w:p w14:paraId="5E131294" w14:textId="77777777" w:rsidR="000E3978" w:rsidRPr="000E3978" w:rsidRDefault="000E3978" w:rsidP="000E3978">
      <w:pPr>
        <w:rPr>
          <w:lang w:eastAsia="fi-FI"/>
        </w:rPr>
      </w:pPr>
    </w:p>
    <w:p w14:paraId="0F9BE1D7" w14:textId="77777777" w:rsidR="000E3978" w:rsidRPr="00456722" w:rsidRDefault="000E3978" w:rsidP="000E3978">
      <w:pPr>
        <w:widowControl w:val="0"/>
        <w:spacing w:line="480" w:lineRule="auto"/>
        <w:rPr>
          <w:b/>
          <w:bCs/>
        </w:rPr>
      </w:pPr>
    </w:p>
    <w:p w14:paraId="6A33A6A1" w14:textId="77777777" w:rsidR="000E3978" w:rsidRPr="00456722" w:rsidRDefault="000E3978" w:rsidP="000E3978">
      <w:pPr>
        <w:widowControl w:val="0"/>
        <w:spacing w:line="480" w:lineRule="auto"/>
        <w:rPr>
          <w:b/>
          <w:bCs/>
        </w:rPr>
      </w:pPr>
    </w:p>
    <w:p w14:paraId="5A8C7129" w14:textId="77777777" w:rsidR="000E3978" w:rsidRPr="00456722" w:rsidRDefault="000E3978" w:rsidP="000E3978">
      <w:pPr>
        <w:widowControl w:val="0"/>
        <w:spacing w:line="480" w:lineRule="auto"/>
        <w:rPr>
          <w:b/>
          <w:bCs/>
        </w:rPr>
      </w:pPr>
    </w:p>
    <w:p w14:paraId="58DE29B4" w14:textId="77777777" w:rsidR="000E3978" w:rsidRPr="00456722" w:rsidRDefault="000E3978" w:rsidP="000E3978">
      <w:pPr>
        <w:widowControl w:val="0"/>
        <w:spacing w:line="480" w:lineRule="auto"/>
        <w:rPr>
          <w:b/>
          <w:bCs/>
        </w:rPr>
      </w:pPr>
    </w:p>
    <w:p w14:paraId="5DF2C93D" w14:textId="77777777" w:rsidR="000E3978" w:rsidRPr="00456722" w:rsidRDefault="000E3978" w:rsidP="000E3978">
      <w:pPr>
        <w:widowControl w:val="0"/>
        <w:spacing w:line="480" w:lineRule="auto"/>
        <w:rPr>
          <w:b/>
          <w:bCs/>
        </w:rPr>
      </w:pPr>
    </w:p>
    <w:p w14:paraId="461F03C0" w14:textId="77777777" w:rsidR="000E3978" w:rsidRPr="00456722" w:rsidRDefault="000E3978" w:rsidP="000E3978">
      <w:pPr>
        <w:widowControl w:val="0"/>
        <w:spacing w:line="480" w:lineRule="auto"/>
        <w:rPr>
          <w:b/>
          <w:bCs/>
        </w:rPr>
      </w:pPr>
    </w:p>
    <w:p w14:paraId="2EDFA761" w14:textId="77777777" w:rsidR="000E3978" w:rsidRPr="00456722" w:rsidRDefault="000E3978" w:rsidP="000E3978">
      <w:pPr>
        <w:widowControl w:val="0"/>
        <w:spacing w:line="480" w:lineRule="auto"/>
        <w:rPr>
          <w:b/>
          <w:bCs/>
        </w:rPr>
      </w:pPr>
    </w:p>
    <w:p w14:paraId="55250AC8" w14:textId="77777777" w:rsidR="000E3978" w:rsidRPr="00456722" w:rsidRDefault="000E3978" w:rsidP="000E3978">
      <w:pPr>
        <w:widowControl w:val="0"/>
        <w:spacing w:line="480" w:lineRule="auto"/>
        <w:rPr>
          <w:b/>
          <w:bCs/>
        </w:rPr>
      </w:pPr>
    </w:p>
    <w:p w14:paraId="091B6CA2" w14:textId="77777777" w:rsidR="000E3978" w:rsidRPr="00456722" w:rsidRDefault="000E3978" w:rsidP="000E3978">
      <w:pPr>
        <w:widowControl w:val="0"/>
        <w:spacing w:line="480" w:lineRule="auto"/>
        <w:rPr>
          <w:b/>
          <w:bCs/>
        </w:rPr>
      </w:pPr>
    </w:p>
    <w:p w14:paraId="7C232B62" w14:textId="77777777" w:rsidR="000E3978" w:rsidRPr="00456722" w:rsidRDefault="000E3978" w:rsidP="000E3978">
      <w:pPr>
        <w:widowControl w:val="0"/>
        <w:spacing w:line="480" w:lineRule="auto"/>
        <w:rPr>
          <w:b/>
          <w:bCs/>
        </w:rPr>
      </w:pPr>
    </w:p>
    <w:p w14:paraId="3A422619" w14:textId="77777777" w:rsidR="00F61FAA" w:rsidRPr="00456722" w:rsidRDefault="00F61FAA" w:rsidP="00F61FAA">
      <w:pPr>
        <w:widowControl w:val="0"/>
        <w:spacing w:line="480" w:lineRule="auto"/>
      </w:pPr>
    </w:p>
    <w:tbl>
      <w:tblPr>
        <w:tblW w:w="5000" w:type="pct"/>
        <w:tblCellMar>
          <w:left w:w="0" w:type="dxa"/>
          <w:right w:w="0" w:type="dxa"/>
        </w:tblCellMar>
        <w:tblLook w:val="04A0" w:firstRow="1" w:lastRow="0" w:firstColumn="1" w:lastColumn="0" w:noHBand="0" w:noVBand="1"/>
      </w:tblPr>
      <w:tblGrid>
        <w:gridCol w:w="2674"/>
        <w:gridCol w:w="267"/>
        <w:gridCol w:w="644"/>
        <w:gridCol w:w="259"/>
        <w:gridCol w:w="661"/>
        <w:gridCol w:w="246"/>
        <w:gridCol w:w="668"/>
        <w:gridCol w:w="235"/>
        <w:gridCol w:w="675"/>
        <w:gridCol w:w="225"/>
        <w:gridCol w:w="675"/>
        <w:gridCol w:w="225"/>
        <w:gridCol w:w="684"/>
        <w:gridCol w:w="888"/>
      </w:tblGrid>
      <w:tr w:rsidR="00B9636B" w:rsidRPr="00C354A9" w14:paraId="265AAAA4" w14:textId="77777777" w:rsidTr="0093323E">
        <w:trPr>
          <w:trHeight w:val="227"/>
        </w:trPr>
        <w:tc>
          <w:tcPr>
            <w:tcW w:w="5000" w:type="pct"/>
            <w:gridSpan w:val="14"/>
            <w:tcBorders>
              <w:left w:val="nil"/>
              <w:bottom w:val="nil"/>
              <w:right w:val="nil"/>
            </w:tcBorders>
            <w:shd w:val="clear" w:color="auto" w:fill="auto"/>
            <w:noWrap/>
            <w:vAlign w:val="bottom"/>
          </w:tcPr>
          <w:p w14:paraId="7577324E" w14:textId="677E097D" w:rsidR="00B9636B" w:rsidRPr="00141B1C" w:rsidRDefault="00B9636B" w:rsidP="0093323E">
            <w:pPr>
              <w:widowControl w:val="0"/>
              <w:rPr>
                <w:b/>
                <w:bCs/>
              </w:rPr>
            </w:pPr>
            <w:r w:rsidRPr="00141B1C">
              <w:rPr>
                <w:b/>
                <w:bCs/>
              </w:rPr>
              <w:lastRenderedPageBreak/>
              <w:t xml:space="preserve">Table </w:t>
            </w:r>
            <w:r>
              <w:rPr>
                <w:b/>
                <w:bCs/>
              </w:rPr>
              <w:t>S3</w:t>
            </w:r>
          </w:p>
          <w:p w14:paraId="78D1DEBB" w14:textId="77777777" w:rsidR="00B9636B" w:rsidRPr="00C354A9" w:rsidRDefault="00B9636B" w:rsidP="0093323E">
            <w:pPr>
              <w:widowControl w:val="0"/>
              <w:rPr>
                <w:sz w:val="18"/>
                <w:szCs w:val="18"/>
              </w:rPr>
            </w:pPr>
            <w:r w:rsidRPr="00C354A9">
              <w:t>Descriptive Statistics and Correlations of Study Variables</w:t>
            </w:r>
          </w:p>
        </w:tc>
      </w:tr>
      <w:tr w:rsidR="00B9636B" w:rsidRPr="00141B1C" w14:paraId="63BB2569" w14:textId="77777777" w:rsidTr="0093323E">
        <w:trPr>
          <w:trHeight w:val="227"/>
        </w:trPr>
        <w:tc>
          <w:tcPr>
            <w:tcW w:w="5000" w:type="pct"/>
            <w:gridSpan w:val="14"/>
            <w:tcBorders>
              <w:top w:val="single" w:sz="4" w:space="0" w:color="auto"/>
              <w:left w:val="nil"/>
              <w:bottom w:val="nil"/>
              <w:right w:val="nil"/>
            </w:tcBorders>
            <w:shd w:val="clear" w:color="auto" w:fill="auto"/>
            <w:noWrap/>
            <w:vAlign w:val="bottom"/>
          </w:tcPr>
          <w:p w14:paraId="7F510F0B" w14:textId="77777777" w:rsidR="00B9636B" w:rsidRPr="00141B1C" w:rsidRDefault="00B9636B" w:rsidP="0093323E">
            <w:pPr>
              <w:widowControl w:val="0"/>
              <w:jc w:val="center"/>
              <w:rPr>
                <w:sz w:val="18"/>
                <w:szCs w:val="18"/>
              </w:rPr>
            </w:pPr>
            <w:r w:rsidRPr="00141B1C">
              <w:rPr>
                <w:sz w:val="18"/>
                <w:szCs w:val="18"/>
              </w:rPr>
              <w:t>Descriptive Statistics: Sample I</w:t>
            </w:r>
          </w:p>
        </w:tc>
      </w:tr>
      <w:tr w:rsidR="00B9636B" w:rsidRPr="00141B1C" w14:paraId="0CF95065" w14:textId="77777777" w:rsidTr="0093323E">
        <w:trPr>
          <w:trHeight w:val="227"/>
        </w:trPr>
        <w:tc>
          <w:tcPr>
            <w:tcW w:w="1629" w:type="pct"/>
            <w:gridSpan w:val="2"/>
            <w:tcBorders>
              <w:top w:val="single" w:sz="4" w:space="0" w:color="auto"/>
              <w:left w:val="nil"/>
              <w:bottom w:val="single" w:sz="4" w:space="0" w:color="auto"/>
              <w:right w:val="nil"/>
            </w:tcBorders>
            <w:shd w:val="clear" w:color="auto" w:fill="auto"/>
            <w:noWrap/>
            <w:vAlign w:val="bottom"/>
          </w:tcPr>
          <w:p w14:paraId="1D971645" w14:textId="77777777" w:rsidR="00B9636B" w:rsidRPr="00141B1C" w:rsidRDefault="00B9636B" w:rsidP="0093323E">
            <w:pPr>
              <w:widowControl w:val="0"/>
              <w:rPr>
                <w:sz w:val="18"/>
                <w:szCs w:val="18"/>
              </w:rPr>
            </w:pPr>
          </w:p>
        </w:tc>
        <w:tc>
          <w:tcPr>
            <w:tcW w:w="500" w:type="pct"/>
            <w:gridSpan w:val="2"/>
            <w:tcBorders>
              <w:top w:val="single" w:sz="4" w:space="0" w:color="auto"/>
              <w:left w:val="nil"/>
              <w:bottom w:val="single" w:sz="4" w:space="0" w:color="auto"/>
              <w:right w:val="nil"/>
            </w:tcBorders>
            <w:shd w:val="clear" w:color="auto" w:fill="auto"/>
            <w:noWrap/>
            <w:vAlign w:val="bottom"/>
          </w:tcPr>
          <w:p w14:paraId="483E28D6" w14:textId="77777777" w:rsidR="00B9636B" w:rsidRPr="00141B1C" w:rsidRDefault="00B9636B" w:rsidP="0093323E">
            <w:pPr>
              <w:widowControl w:val="0"/>
              <w:jc w:val="center"/>
              <w:rPr>
                <w:i/>
                <w:iCs/>
                <w:sz w:val="18"/>
                <w:szCs w:val="18"/>
              </w:rPr>
            </w:pPr>
            <w:r w:rsidRPr="00141B1C">
              <w:rPr>
                <w:i/>
                <w:iCs/>
                <w:sz w:val="18"/>
                <w:szCs w:val="18"/>
              </w:rPr>
              <w:t>n</w:t>
            </w:r>
          </w:p>
        </w:tc>
        <w:tc>
          <w:tcPr>
            <w:tcW w:w="502" w:type="pct"/>
            <w:gridSpan w:val="2"/>
            <w:tcBorders>
              <w:top w:val="single" w:sz="4" w:space="0" w:color="auto"/>
              <w:left w:val="nil"/>
              <w:bottom w:val="single" w:sz="4" w:space="0" w:color="auto"/>
              <w:right w:val="nil"/>
            </w:tcBorders>
            <w:shd w:val="clear" w:color="auto" w:fill="auto"/>
            <w:noWrap/>
            <w:vAlign w:val="bottom"/>
          </w:tcPr>
          <w:p w14:paraId="13B1766E" w14:textId="77777777" w:rsidR="00B9636B" w:rsidRPr="00141B1C" w:rsidRDefault="00B9636B" w:rsidP="0093323E">
            <w:pPr>
              <w:widowControl w:val="0"/>
              <w:jc w:val="center"/>
              <w:rPr>
                <w:i/>
                <w:iCs/>
                <w:sz w:val="18"/>
                <w:szCs w:val="18"/>
              </w:rPr>
            </w:pPr>
            <w:r w:rsidRPr="00141B1C">
              <w:rPr>
                <w:i/>
                <w:iCs/>
                <w:sz w:val="18"/>
                <w:szCs w:val="18"/>
              </w:rPr>
              <w:t>M</w:t>
            </w:r>
          </w:p>
        </w:tc>
        <w:tc>
          <w:tcPr>
            <w:tcW w:w="500" w:type="pct"/>
            <w:gridSpan w:val="2"/>
            <w:tcBorders>
              <w:top w:val="single" w:sz="4" w:space="0" w:color="auto"/>
              <w:left w:val="nil"/>
              <w:bottom w:val="single" w:sz="4" w:space="0" w:color="auto"/>
              <w:right w:val="nil"/>
            </w:tcBorders>
            <w:shd w:val="clear" w:color="auto" w:fill="auto"/>
            <w:noWrap/>
            <w:vAlign w:val="bottom"/>
          </w:tcPr>
          <w:p w14:paraId="1A1927E4" w14:textId="77777777" w:rsidR="00B9636B" w:rsidRPr="00141B1C" w:rsidRDefault="00B9636B" w:rsidP="0093323E">
            <w:pPr>
              <w:widowControl w:val="0"/>
              <w:jc w:val="center"/>
              <w:rPr>
                <w:i/>
                <w:iCs/>
                <w:sz w:val="18"/>
                <w:szCs w:val="18"/>
              </w:rPr>
            </w:pPr>
            <w:r w:rsidRPr="00141B1C">
              <w:rPr>
                <w:i/>
                <w:iCs/>
                <w:sz w:val="18"/>
                <w:szCs w:val="18"/>
              </w:rPr>
              <w:t>SD</w:t>
            </w:r>
          </w:p>
        </w:tc>
        <w:tc>
          <w:tcPr>
            <w:tcW w:w="499" w:type="pct"/>
            <w:gridSpan w:val="2"/>
            <w:tcBorders>
              <w:top w:val="single" w:sz="4" w:space="0" w:color="auto"/>
              <w:left w:val="nil"/>
              <w:bottom w:val="single" w:sz="4" w:space="0" w:color="auto"/>
              <w:right w:val="nil"/>
            </w:tcBorders>
            <w:shd w:val="clear" w:color="auto" w:fill="auto"/>
            <w:noWrap/>
            <w:vAlign w:val="bottom"/>
          </w:tcPr>
          <w:p w14:paraId="521C05B5" w14:textId="77777777" w:rsidR="00B9636B" w:rsidRPr="00141B1C" w:rsidRDefault="00B9636B" w:rsidP="0093323E">
            <w:pPr>
              <w:widowControl w:val="0"/>
              <w:jc w:val="center"/>
              <w:rPr>
                <w:i/>
                <w:iCs/>
                <w:sz w:val="18"/>
                <w:szCs w:val="18"/>
              </w:rPr>
            </w:pPr>
            <w:r w:rsidRPr="00141B1C">
              <w:rPr>
                <w:sz w:val="18"/>
                <w:szCs w:val="18"/>
              </w:rPr>
              <w:t>Skewness</w:t>
            </w:r>
          </w:p>
        </w:tc>
        <w:tc>
          <w:tcPr>
            <w:tcW w:w="499" w:type="pct"/>
            <w:gridSpan w:val="2"/>
            <w:tcBorders>
              <w:top w:val="single" w:sz="4" w:space="0" w:color="auto"/>
              <w:left w:val="nil"/>
              <w:bottom w:val="single" w:sz="4" w:space="0" w:color="auto"/>
              <w:right w:val="nil"/>
            </w:tcBorders>
            <w:shd w:val="clear" w:color="auto" w:fill="auto"/>
            <w:noWrap/>
            <w:vAlign w:val="bottom"/>
          </w:tcPr>
          <w:p w14:paraId="1813CD38" w14:textId="77777777" w:rsidR="00B9636B" w:rsidRPr="00141B1C" w:rsidRDefault="00B9636B" w:rsidP="0093323E">
            <w:pPr>
              <w:widowControl w:val="0"/>
              <w:jc w:val="center"/>
              <w:rPr>
                <w:sz w:val="18"/>
                <w:szCs w:val="18"/>
              </w:rPr>
            </w:pPr>
            <w:r w:rsidRPr="00141B1C">
              <w:rPr>
                <w:sz w:val="18"/>
                <w:szCs w:val="18"/>
              </w:rPr>
              <w:t>Kurtosis</w:t>
            </w:r>
          </w:p>
        </w:tc>
        <w:tc>
          <w:tcPr>
            <w:tcW w:w="871" w:type="pct"/>
            <w:gridSpan w:val="2"/>
            <w:tcBorders>
              <w:top w:val="single" w:sz="4" w:space="0" w:color="auto"/>
              <w:left w:val="nil"/>
              <w:bottom w:val="single" w:sz="4" w:space="0" w:color="auto"/>
              <w:right w:val="nil"/>
            </w:tcBorders>
            <w:shd w:val="clear" w:color="auto" w:fill="auto"/>
            <w:noWrap/>
            <w:vAlign w:val="bottom"/>
          </w:tcPr>
          <w:p w14:paraId="4AB4965D" w14:textId="77777777" w:rsidR="00B9636B" w:rsidRPr="00141B1C" w:rsidRDefault="00B9636B" w:rsidP="0093323E">
            <w:pPr>
              <w:widowControl w:val="0"/>
              <w:jc w:val="center"/>
              <w:rPr>
                <w:sz w:val="18"/>
                <w:szCs w:val="18"/>
              </w:rPr>
            </w:pPr>
            <w:r w:rsidRPr="00141B1C">
              <w:rPr>
                <w:sz w:val="18"/>
                <w:szCs w:val="18"/>
              </w:rPr>
              <w:t>ICC</w:t>
            </w:r>
          </w:p>
        </w:tc>
      </w:tr>
      <w:tr w:rsidR="00B9636B" w:rsidRPr="00141B1C" w14:paraId="5454D678" w14:textId="77777777" w:rsidTr="0093323E">
        <w:trPr>
          <w:trHeight w:val="227"/>
        </w:trPr>
        <w:tc>
          <w:tcPr>
            <w:tcW w:w="1629" w:type="pct"/>
            <w:gridSpan w:val="2"/>
            <w:tcBorders>
              <w:left w:val="nil"/>
              <w:bottom w:val="nil"/>
              <w:right w:val="nil"/>
            </w:tcBorders>
            <w:shd w:val="clear" w:color="auto" w:fill="auto"/>
            <w:noWrap/>
            <w:vAlign w:val="bottom"/>
          </w:tcPr>
          <w:p w14:paraId="538DE7AA" w14:textId="77777777" w:rsidR="00B9636B" w:rsidRPr="00141B1C" w:rsidRDefault="00B9636B" w:rsidP="0093323E">
            <w:pPr>
              <w:widowControl w:val="0"/>
              <w:rPr>
                <w:sz w:val="18"/>
                <w:szCs w:val="18"/>
              </w:rPr>
            </w:pPr>
            <w:r w:rsidRPr="00141B1C">
              <w:rPr>
                <w:sz w:val="18"/>
                <w:szCs w:val="18"/>
              </w:rPr>
              <w:t>1. State Attachment Security</w:t>
            </w:r>
          </w:p>
        </w:tc>
        <w:tc>
          <w:tcPr>
            <w:tcW w:w="500" w:type="pct"/>
            <w:gridSpan w:val="2"/>
            <w:tcBorders>
              <w:left w:val="nil"/>
              <w:bottom w:val="nil"/>
              <w:right w:val="nil"/>
            </w:tcBorders>
            <w:shd w:val="clear" w:color="auto" w:fill="auto"/>
            <w:noWrap/>
            <w:vAlign w:val="bottom"/>
          </w:tcPr>
          <w:p w14:paraId="05FD4EB6" w14:textId="77777777" w:rsidR="00B9636B" w:rsidRPr="00141B1C" w:rsidRDefault="00B9636B" w:rsidP="0093323E">
            <w:pPr>
              <w:widowControl w:val="0"/>
              <w:jc w:val="center"/>
              <w:rPr>
                <w:sz w:val="18"/>
                <w:szCs w:val="18"/>
              </w:rPr>
            </w:pPr>
            <w:r w:rsidRPr="00141B1C">
              <w:rPr>
                <w:sz w:val="18"/>
                <w:szCs w:val="18"/>
              </w:rPr>
              <w:t>4629</w:t>
            </w:r>
          </w:p>
        </w:tc>
        <w:tc>
          <w:tcPr>
            <w:tcW w:w="502" w:type="pct"/>
            <w:gridSpan w:val="2"/>
            <w:tcBorders>
              <w:left w:val="nil"/>
              <w:bottom w:val="nil"/>
              <w:right w:val="nil"/>
            </w:tcBorders>
            <w:shd w:val="clear" w:color="auto" w:fill="auto"/>
            <w:noWrap/>
            <w:vAlign w:val="bottom"/>
          </w:tcPr>
          <w:p w14:paraId="61C14972" w14:textId="77777777" w:rsidR="00B9636B" w:rsidRPr="00141B1C" w:rsidRDefault="00B9636B" w:rsidP="0093323E">
            <w:pPr>
              <w:widowControl w:val="0"/>
              <w:jc w:val="center"/>
              <w:rPr>
                <w:sz w:val="18"/>
                <w:szCs w:val="18"/>
              </w:rPr>
            </w:pPr>
            <w:r w:rsidRPr="00141B1C">
              <w:rPr>
                <w:sz w:val="18"/>
                <w:szCs w:val="18"/>
              </w:rPr>
              <w:t>5.687</w:t>
            </w:r>
          </w:p>
        </w:tc>
        <w:tc>
          <w:tcPr>
            <w:tcW w:w="500" w:type="pct"/>
            <w:gridSpan w:val="2"/>
            <w:tcBorders>
              <w:left w:val="nil"/>
              <w:bottom w:val="nil"/>
              <w:right w:val="nil"/>
            </w:tcBorders>
            <w:shd w:val="clear" w:color="auto" w:fill="auto"/>
            <w:noWrap/>
            <w:vAlign w:val="bottom"/>
          </w:tcPr>
          <w:p w14:paraId="4F2B967F" w14:textId="77777777" w:rsidR="00B9636B" w:rsidRPr="00141B1C" w:rsidRDefault="00B9636B" w:rsidP="0093323E">
            <w:pPr>
              <w:widowControl w:val="0"/>
              <w:jc w:val="center"/>
              <w:rPr>
                <w:sz w:val="18"/>
                <w:szCs w:val="18"/>
              </w:rPr>
            </w:pPr>
            <w:r w:rsidRPr="00141B1C">
              <w:rPr>
                <w:sz w:val="18"/>
                <w:szCs w:val="18"/>
              </w:rPr>
              <w:t>1.220</w:t>
            </w:r>
          </w:p>
        </w:tc>
        <w:tc>
          <w:tcPr>
            <w:tcW w:w="499" w:type="pct"/>
            <w:gridSpan w:val="2"/>
            <w:tcBorders>
              <w:left w:val="nil"/>
              <w:bottom w:val="nil"/>
              <w:right w:val="nil"/>
            </w:tcBorders>
            <w:shd w:val="clear" w:color="auto" w:fill="auto"/>
            <w:noWrap/>
            <w:vAlign w:val="bottom"/>
          </w:tcPr>
          <w:p w14:paraId="5639582F" w14:textId="77777777" w:rsidR="00B9636B" w:rsidRPr="00141B1C" w:rsidRDefault="00B9636B" w:rsidP="0093323E">
            <w:pPr>
              <w:widowControl w:val="0"/>
              <w:jc w:val="center"/>
              <w:rPr>
                <w:sz w:val="18"/>
                <w:szCs w:val="18"/>
              </w:rPr>
            </w:pPr>
            <w:r w:rsidRPr="00141B1C">
              <w:rPr>
                <w:sz w:val="18"/>
                <w:szCs w:val="18"/>
              </w:rPr>
              <w:t>-0.672</w:t>
            </w:r>
          </w:p>
        </w:tc>
        <w:tc>
          <w:tcPr>
            <w:tcW w:w="499" w:type="pct"/>
            <w:gridSpan w:val="2"/>
            <w:tcBorders>
              <w:left w:val="nil"/>
              <w:bottom w:val="nil"/>
              <w:right w:val="nil"/>
            </w:tcBorders>
            <w:shd w:val="clear" w:color="auto" w:fill="auto"/>
            <w:noWrap/>
            <w:vAlign w:val="bottom"/>
          </w:tcPr>
          <w:p w14:paraId="70F8D8F0" w14:textId="77777777" w:rsidR="00B9636B" w:rsidRPr="00141B1C" w:rsidRDefault="00B9636B" w:rsidP="0093323E">
            <w:pPr>
              <w:widowControl w:val="0"/>
              <w:jc w:val="center"/>
              <w:rPr>
                <w:sz w:val="18"/>
                <w:szCs w:val="18"/>
              </w:rPr>
            </w:pPr>
            <w:r w:rsidRPr="00141B1C">
              <w:rPr>
                <w:sz w:val="18"/>
                <w:szCs w:val="18"/>
              </w:rPr>
              <w:t>-0.309</w:t>
            </w:r>
          </w:p>
        </w:tc>
        <w:tc>
          <w:tcPr>
            <w:tcW w:w="871" w:type="pct"/>
            <w:gridSpan w:val="2"/>
            <w:tcBorders>
              <w:left w:val="nil"/>
              <w:bottom w:val="nil"/>
              <w:right w:val="nil"/>
            </w:tcBorders>
            <w:shd w:val="clear" w:color="auto" w:fill="auto"/>
            <w:noWrap/>
            <w:vAlign w:val="bottom"/>
          </w:tcPr>
          <w:p w14:paraId="15A77589" w14:textId="77777777" w:rsidR="00B9636B" w:rsidRPr="00141B1C" w:rsidRDefault="00B9636B" w:rsidP="0093323E">
            <w:pPr>
              <w:widowControl w:val="0"/>
              <w:jc w:val="center"/>
              <w:rPr>
                <w:sz w:val="18"/>
                <w:szCs w:val="18"/>
              </w:rPr>
            </w:pPr>
            <w:r w:rsidRPr="00141B1C">
              <w:rPr>
                <w:sz w:val="18"/>
                <w:szCs w:val="18"/>
              </w:rPr>
              <w:t>.706</w:t>
            </w:r>
          </w:p>
        </w:tc>
      </w:tr>
      <w:tr w:rsidR="00B9636B" w:rsidRPr="00141B1C" w14:paraId="58137D49" w14:textId="77777777" w:rsidTr="0093323E">
        <w:trPr>
          <w:trHeight w:val="227"/>
        </w:trPr>
        <w:tc>
          <w:tcPr>
            <w:tcW w:w="1629" w:type="pct"/>
            <w:gridSpan w:val="2"/>
            <w:tcBorders>
              <w:top w:val="nil"/>
              <w:left w:val="nil"/>
              <w:bottom w:val="nil"/>
              <w:right w:val="nil"/>
            </w:tcBorders>
            <w:shd w:val="clear" w:color="auto" w:fill="auto"/>
            <w:noWrap/>
            <w:vAlign w:val="bottom"/>
          </w:tcPr>
          <w:p w14:paraId="55B4A14B" w14:textId="77777777" w:rsidR="00B9636B" w:rsidRPr="00141B1C" w:rsidRDefault="00B9636B" w:rsidP="0093323E">
            <w:pPr>
              <w:widowControl w:val="0"/>
              <w:rPr>
                <w:sz w:val="18"/>
                <w:szCs w:val="18"/>
              </w:rPr>
            </w:pPr>
            <w:r w:rsidRPr="00141B1C">
              <w:rPr>
                <w:sz w:val="18"/>
                <w:szCs w:val="18"/>
              </w:rPr>
              <w:t>2. State Attachment Avoidance</w:t>
            </w:r>
          </w:p>
        </w:tc>
        <w:tc>
          <w:tcPr>
            <w:tcW w:w="500" w:type="pct"/>
            <w:gridSpan w:val="2"/>
            <w:tcBorders>
              <w:top w:val="nil"/>
              <w:left w:val="nil"/>
              <w:bottom w:val="nil"/>
              <w:right w:val="nil"/>
            </w:tcBorders>
            <w:shd w:val="clear" w:color="auto" w:fill="auto"/>
            <w:noWrap/>
            <w:vAlign w:val="bottom"/>
          </w:tcPr>
          <w:p w14:paraId="0D9CA313" w14:textId="77777777" w:rsidR="00B9636B" w:rsidRPr="00141B1C" w:rsidRDefault="00B9636B" w:rsidP="0093323E">
            <w:pPr>
              <w:widowControl w:val="0"/>
              <w:jc w:val="center"/>
              <w:rPr>
                <w:sz w:val="18"/>
                <w:szCs w:val="18"/>
                <w:shd w:val="clear" w:color="auto" w:fill="F9F9F9"/>
              </w:rPr>
            </w:pPr>
            <w:r w:rsidRPr="00141B1C">
              <w:rPr>
                <w:sz w:val="18"/>
                <w:szCs w:val="18"/>
              </w:rPr>
              <w:t>4629</w:t>
            </w:r>
          </w:p>
        </w:tc>
        <w:tc>
          <w:tcPr>
            <w:tcW w:w="502" w:type="pct"/>
            <w:gridSpan w:val="2"/>
            <w:tcBorders>
              <w:top w:val="nil"/>
              <w:left w:val="nil"/>
              <w:bottom w:val="nil"/>
              <w:right w:val="nil"/>
            </w:tcBorders>
            <w:shd w:val="clear" w:color="auto" w:fill="auto"/>
            <w:noWrap/>
            <w:vAlign w:val="bottom"/>
          </w:tcPr>
          <w:p w14:paraId="4D28C7CC" w14:textId="77777777" w:rsidR="00B9636B" w:rsidRPr="00141B1C" w:rsidRDefault="00B9636B" w:rsidP="0093323E">
            <w:pPr>
              <w:widowControl w:val="0"/>
              <w:jc w:val="center"/>
              <w:rPr>
                <w:sz w:val="18"/>
                <w:szCs w:val="18"/>
              </w:rPr>
            </w:pPr>
            <w:r w:rsidRPr="00141B1C">
              <w:rPr>
                <w:sz w:val="18"/>
                <w:szCs w:val="18"/>
              </w:rPr>
              <w:t>2.376</w:t>
            </w:r>
          </w:p>
        </w:tc>
        <w:tc>
          <w:tcPr>
            <w:tcW w:w="500" w:type="pct"/>
            <w:gridSpan w:val="2"/>
            <w:tcBorders>
              <w:top w:val="nil"/>
              <w:left w:val="nil"/>
              <w:bottom w:val="nil"/>
              <w:right w:val="nil"/>
            </w:tcBorders>
            <w:shd w:val="clear" w:color="auto" w:fill="auto"/>
            <w:noWrap/>
            <w:vAlign w:val="bottom"/>
          </w:tcPr>
          <w:p w14:paraId="3085CA48" w14:textId="77777777" w:rsidR="00B9636B" w:rsidRPr="00141B1C" w:rsidRDefault="00B9636B" w:rsidP="0093323E">
            <w:pPr>
              <w:widowControl w:val="0"/>
              <w:jc w:val="center"/>
              <w:rPr>
                <w:sz w:val="18"/>
                <w:szCs w:val="18"/>
              </w:rPr>
            </w:pPr>
            <w:r w:rsidRPr="00141B1C">
              <w:rPr>
                <w:sz w:val="18"/>
                <w:szCs w:val="18"/>
              </w:rPr>
              <w:t>1.331</w:t>
            </w:r>
          </w:p>
        </w:tc>
        <w:tc>
          <w:tcPr>
            <w:tcW w:w="499" w:type="pct"/>
            <w:gridSpan w:val="2"/>
            <w:tcBorders>
              <w:top w:val="nil"/>
              <w:left w:val="nil"/>
              <w:bottom w:val="nil"/>
              <w:right w:val="nil"/>
            </w:tcBorders>
            <w:shd w:val="clear" w:color="auto" w:fill="auto"/>
            <w:noWrap/>
            <w:vAlign w:val="bottom"/>
          </w:tcPr>
          <w:p w14:paraId="17ADF896" w14:textId="77777777" w:rsidR="00B9636B" w:rsidRPr="00141B1C" w:rsidRDefault="00B9636B" w:rsidP="0093323E">
            <w:pPr>
              <w:widowControl w:val="0"/>
              <w:jc w:val="center"/>
              <w:rPr>
                <w:sz w:val="18"/>
                <w:szCs w:val="18"/>
              </w:rPr>
            </w:pPr>
            <w:r w:rsidRPr="00141B1C">
              <w:rPr>
                <w:sz w:val="18"/>
                <w:szCs w:val="18"/>
              </w:rPr>
              <w:t>0.894</w:t>
            </w:r>
          </w:p>
        </w:tc>
        <w:tc>
          <w:tcPr>
            <w:tcW w:w="499" w:type="pct"/>
            <w:gridSpan w:val="2"/>
            <w:tcBorders>
              <w:top w:val="nil"/>
              <w:left w:val="nil"/>
              <w:bottom w:val="nil"/>
              <w:right w:val="nil"/>
            </w:tcBorders>
            <w:shd w:val="clear" w:color="auto" w:fill="auto"/>
            <w:noWrap/>
            <w:vAlign w:val="bottom"/>
          </w:tcPr>
          <w:p w14:paraId="08265076" w14:textId="77777777" w:rsidR="00B9636B" w:rsidRPr="00141B1C" w:rsidRDefault="00B9636B" w:rsidP="0093323E">
            <w:pPr>
              <w:widowControl w:val="0"/>
              <w:jc w:val="center"/>
              <w:rPr>
                <w:sz w:val="18"/>
                <w:szCs w:val="18"/>
              </w:rPr>
            </w:pPr>
            <w:r w:rsidRPr="00141B1C">
              <w:rPr>
                <w:sz w:val="18"/>
                <w:szCs w:val="18"/>
              </w:rPr>
              <w:t>0.268</w:t>
            </w:r>
          </w:p>
        </w:tc>
        <w:tc>
          <w:tcPr>
            <w:tcW w:w="871" w:type="pct"/>
            <w:gridSpan w:val="2"/>
            <w:tcBorders>
              <w:top w:val="nil"/>
              <w:left w:val="nil"/>
              <w:bottom w:val="nil"/>
              <w:right w:val="nil"/>
            </w:tcBorders>
            <w:shd w:val="clear" w:color="auto" w:fill="auto"/>
            <w:noWrap/>
            <w:vAlign w:val="bottom"/>
          </w:tcPr>
          <w:p w14:paraId="40E97AA9" w14:textId="77777777" w:rsidR="00B9636B" w:rsidRPr="00141B1C" w:rsidRDefault="00B9636B" w:rsidP="0093323E">
            <w:pPr>
              <w:widowControl w:val="0"/>
              <w:jc w:val="center"/>
              <w:rPr>
                <w:sz w:val="18"/>
                <w:szCs w:val="18"/>
              </w:rPr>
            </w:pPr>
            <w:r w:rsidRPr="00141B1C">
              <w:rPr>
                <w:sz w:val="18"/>
                <w:szCs w:val="18"/>
              </w:rPr>
              <w:t>.555</w:t>
            </w:r>
          </w:p>
        </w:tc>
      </w:tr>
      <w:tr w:rsidR="00B9636B" w:rsidRPr="00141B1C" w14:paraId="147B5553" w14:textId="77777777" w:rsidTr="0093323E">
        <w:trPr>
          <w:trHeight w:val="227"/>
        </w:trPr>
        <w:tc>
          <w:tcPr>
            <w:tcW w:w="1629" w:type="pct"/>
            <w:gridSpan w:val="2"/>
            <w:tcBorders>
              <w:top w:val="nil"/>
              <w:left w:val="nil"/>
              <w:bottom w:val="nil"/>
              <w:right w:val="nil"/>
            </w:tcBorders>
            <w:shd w:val="clear" w:color="auto" w:fill="auto"/>
            <w:noWrap/>
            <w:vAlign w:val="bottom"/>
          </w:tcPr>
          <w:p w14:paraId="7EBA35D4" w14:textId="77777777" w:rsidR="00B9636B" w:rsidRPr="00141B1C" w:rsidRDefault="00B9636B" w:rsidP="0093323E">
            <w:pPr>
              <w:widowControl w:val="0"/>
              <w:rPr>
                <w:sz w:val="18"/>
                <w:szCs w:val="18"/>
              </w:rPr>
            </w:pPr>
            <w:r w:rsidRPr="00141B1C">
              <w:rPr>
                <w:sz w:val="18"/>
                <w:szCs w:val="18"/>
              </w:rPr>
              <w:t>3. State Attachment Anxiety</w:t>
            </w:r>
          </w:p>
        </w:tc>
        <w:tc>
          <w:tcPr>
            <w:tcW w:w="500" w:type="pct"/>
            <w:gridSpan w:val="2"/>
            <w:tcBorders>
              <w:top w:val="nil"/>
              <w:left w:val="nil"/>
              <w:bottom w:val="nil"/>
              <w:right w:val="nil"/>
            </w:tcBorders>
            <w:shd w:val="clear" w:color="auto" w:fill="auto"/>
            <w:noWrap/>
            <w:vAlign w:val="bottom"/>
          </w:tcPr>
          <w:p w14:paraId="48AFFDD3" w14:textId="77777777" w:rsidR="00B9636B" w:rsidRPr="00141B1C" w:rsidRDefault="00B9636B" w:rsidP="0093323E">
            <w:pPr>
              <w:widowControl w:val="0"/>
              <w:jc w:val="center"/>
              <w:rPr>
                <w:sz w:val="18"/>
                <w:szCs w:val="18"/>
              </w:rPr>
            </w:pPr>
            <w:r w:rsidRPr="00141B1C">
              <w:rPr>
                <w:sz w:val="18"/>
                <w:szCs w:val="18"/>
              </w:rPr>
              <w:t>4629</w:t>
            </w:r>
          </w:p>
        </w:tc>
        <w:tc>
          <w:tcPr>
            <w:tcW w:w="502" w:type="pct"/>
            <w:gridSpan w:val="2"/>
            <w:tcBorders>
              <w:top w:val="nil"/>
              <w:left w:val="nil"/>
              <w:bottom w:val="nil"/>
              <w:right w:val="nil"/>
            </w:tcBorders>
            <w:shd w:val="clear" w:color="auto" w:fill="auto"/>
            <w:noWrap/>
            <w:vAlign w:val="bottom"/>
          </w:tcPr>
          <w:p w14:paraId="22A97294" w14:textId="77777777" w:rsidR="00B9636B" w:rsidRPr="00141B1C" w:rsidRDefault="00B9636B" w:rsidP="0093323E">
            <w:pPr>
              <w:widowControl w:val="0"/>
              <w:jc w:val="center"/>
              <w:rPr>
                <w:sz w:val="18"/>
                <w:szCs w:val="18"/>
              </w:rPr>
            </w:pPr>
            <w:r w:rsidRPr="00141B1C">
              <w:rPr>
                <w:sz w:val="18"/>
                <w:szCs w:val="18"/>
              </w:rPr>
              <w:t>4.200</w:t>
            </w:r>
          </w:p>
        </w:tc>
        <w:tc>
          <w:tcPr>
            <w:tcW w:w="500" w:type="pct"/>
            <w:gridSpan w:val="2"/>
            <w:tcBorders>
              <w:top w:val="nil"/>
              <w:left w:val="nil"/>
              <w:bottom w:val="nil"/>
              <w:right w:val="nil"/>
            </w:tcBorders>
            <w:shd w:val="clear" w:color="auto" w:fill="auto"/>
            <w:noWrap/>
            <w:vAlign w:val="bottom"/>
          </w:tcPr>
          <w:p w14:paraId="599D52F5" w14:textId="77777777" w:rsidR="00B9636B" w:rsidRPr="00141B1C" w:rsidRDefault="00B9636B" w:rsidP="0093323E">
            <w:pPr>
              <w:widowControl w:val="0"/>
              <w:jc w:val="center"/>
              <w:rPr>
                <w:sz w:val="18"/>
                <w:szCs w:val="18"/>
              </w:rPr>
            </w:pPr>
            <w:r w:rsidRPr="00141B1C">
              <w:rPr>
                <w:sz w:val="18"/>
                <w:szCs w:val="18"/>
              </w:rPr>
              <w:t>1.318</w:t>
            </w:r>
          </w:p>
        </w:tc>
        <w:tc>
          <w:tcPr>
            <w:tcW w:w="499" w:type="pct"/>
            <w:gridSpan w:val="2"/>
            <w:tcBorders>
              <w:top w:val="nil"/>
              <w:left w:val="nil"/>
              <w:bottom w:val="nil"/>
              <w:right w:val="nil"/>
            </w:tcBorders>
            <w:shd w:val="clear" w:color="auto" w:fill="auto"/>
            <w:noWrap/>
            <w:vAlign w:val="bottom"/>
          </w:tcPr>
          <w:p w14:paraId="03846DE1" w14:textId="77777777" w:rsidR="00B9636B" w:rsidRPr="00141B1C" w:rsidRDefault="00B9636B" w:rsidP="0093323E">
            <w:pPr>
              <w:widowControl w:val="0"/>
              <w:jc w:val="center"/>
              <w:rPr>
                <w:sz w:val="18"/>
                <w:szCs w:val="18"/>
              </w:rPr>
            </w:pPr>
            <w:r w:rsidRPr="00141B1C">
              <w:rPr>
                <w:sz w:val="18"/>
                <w:szCs w:val="18"/>
              </w:rPr>
              <w:t>-0.025</w:t>
            </w:r>
          </w:p>
        </w:tc>
        <w:tc>
          <w:tcPr>
            <w:tcW w:w="499" w:type="pct"/>
            <w:gridSpan w:val="2"/>
            <w:tcBorders>
              <w:top w:val="nil"/>
              <w:left w:val="nil"/>
              <w:bottom w:val="nil"/>
              <w:right w:val="nil"/>
            </w:tcBorders>
            <w:shd w:val="clear" w:color="auto" w:fill="auto"/>
            <w:noWrap/>
            <w:vAlign w:val="bottom"/>
          </w:tcPr>
          <w:p w14:paraId="0A78014C" w14:textId="77777777" w:rsidR="00B9636B" w:rsidRPr="00141B1C" w:rsidRDefault="00B9636B" w:rsidP="0093323E">
            <w:pPr>
              <w:widowControl w:val="0"/>
              <w:jc w:val="center"/>
              <w:rPr>
                <w:sz w:val="18"/>
                <w:szCs w:val="18"/>
              </w:rPr>
            </w:pPr>
            <w:r w:rsidRPr="00141B1C">
              <w:rPr>
                <w:sz w:val="18"/>
                <w:szCs w:val="18"/>
              </w:rPr>
              <w:t>-0.371</w:t>
            </w:r>
          </w:p>
        </w:tc>
        <w:tc>
          <w:tcPr>
            <w:tcW w:w="871" w:type="pct"/>
            <w:gridSpan w:val="2"/>
            <w:tcBorders>
              <w:top w:val="nil"/>
              <w:left w:val="nil"/>
              <w:bottom w:val="nil"/>
              <w:right w:val="nil"/>
            </w:tcBorders>
            <w:shd w:val="clear" w:color="auto" w:fill="auto"/>
            <w:noWrap/>
            <w:vAlign w:val="bottom"/>
          </w:tcPr>
          <w:p w14:paraId="38D668B2" w14:textId="77777777" w:rsidR="00B9636B" w:rsidRPr="00141B1C" w:rsidRDefault="00B9636B" w:rsidP="0093323E">
            <w:pPr>
              <w:widowControl w:val="0"/>
              <w:jc w:val="center"/>
              <w:rPr>
                <w:sz w:val="18"/>
                <w:szCs w:val="18"/>
              </w:rPr>
            </w:pPr>
            <w:r w:rsidRPr="00141B1C">
              <w:rPr>
                <w:sz w:val="18"/>
                <w:szCs w:val="18"/>
              </w:rPr>
              <w:t>.484</w:t>
            </w:r>
          </w:p>
        </w:tc>
      </w:tr>
      <w:tr w:rsidR="00B9636B" w:rsidRPr="00141B1C" w14:paraId="6191B573" w14:textId="77777777" w:rsidTr="0093323E">
        <w:trPr>
          <w:trHeight w:val="227"/>
        </w:trPr>
        <w:tc>
          <w:tcPr>
            <w:tcW w:w="1629" w:type="pct"/>
            <w:gridSpan w:val="2"/>
            <w:tcBorders>
              <w:top w:val="nil"/>
              <w:left w:val="nil"/>
              <w:bottom w:val="nil"/>
              <w:right w:val="nil"/>
            </w:tcBorders>
            <w:shd w:val="clear" w:color="auto" w:fill="auto"/>
            <w:noWrap/>
            <w:vAlign w:val="bottom"/>
          </w:tcPr>
          <w:p w14:paraId="5A8510C4" w14:textId="77777777" w:rsidR="00B9636B" w:rsidRPr="00141B1C" w:rsidRDefault="00B9636B" w:rsidP="0093323E">
            <w:pPr>
              <w:widowControl w:val="0"/>
              <w:rPr>
                <w:sz w:val="18"/>
                <w:szCs w:val="18"/>
              </w:rPr>
            </w:pPr>
            <w:r w:rsidRPr="00141B1C">
              <w:rPr>
                <w:sz w:val="18"/>
                <w:szCs w:val="18"/>
              </w:rPr>
              <w:t>4. Trait Attachment Avoidance</w:t>
            </w:r>
          </w:p>
        </w:tc>
        <w:tc>
          <w:tcPr>
            <w:tcW w:w="500" w:type="pct"/>
            <w:gridSpan w:val="2"/>
            <w:tcBorders>
              <w:top w:val="nil"/>
              <w:left w:val="nil"/>
              <w:bottom w:val="nil"/>
              <w:right w:val="nil"/>
            </w:tcBorders>
            <w:shd w:val="clear" w:color="auto" w:fill="auto"/>
            <w:noWrap/>
            <w:vAlign w:val="bottom"/>
          </w:tcPr>
          <w:p w14:paraId="3DE11136" w14:textId="77777777" w:rsidR="00B9636B" w:rsidRPr="00141B1C" w:rsidRDefault="00B9636B" w:rsidP="0093323E">
            <w:pPr>
              <w:widowControl w:val="0"/>
              <w:jc w:val="center"/>
              <w:rPr>
                <w:sz w:val="18"/>
                <w:szCs w:val="18"/>
                <w:shd w:val="clear" w:color="auto" w:fill="F9F9F9"/>
              </w:rPr>
            </w:pPr>
            <w:r w:rsidRPr="00141B1C">
              <w:rPr>
                <w:sz w:val="18"/>
                <w:szCs w:val="18"/>
              </w:rPr>
              <w:t>122</w:t>
            </w:r>
          </w:p>
        </w:tc>
        <w:tc>
          <w:tcPr>
            <w:tcW w:w="502" w:type="pct"/>
            <w:gridSpan w:val="2"/>
            <w:tcBorders>
              <w:top w:val="nil"/>
              <w:left w:val="nil"/>
              <w:bottom w:val="nil"/>
              <w:right w:val="nil"/>
            </w:tcBorders>
            <w:shd w:val="clear" w:color="auto" w:fill="auto"/>
            <w:noWrap/>
            <w:vAlign w:val="bottom"/>
          </w:tcPr>
          <w:p w14:paraId="7E5E0E91" w14:textId="77777777" w:rsidR="00B9636B" w:rsidRPr="00141B1C" w:rsidRDefault="00B9636B" w:rsidP="0093323E">
            <w:pPr>
              <w:widowControl w:val="0"/>
              <w:jc w:val="center"/>
              <w:rPr>
                <w:sz w:val="18"/>
                <w:szCs w:val="18"/>
              </w:rPr>
            </w:pPr>
            <w:r w:rsidRPr="00141B1C">
              <w:rPr>
                <w:sz w:val="18"/>
                <w:szCs w:val="18"/>
              </w:rPr>
              <w:t>2.770</w:t>
            </w:r>
          </w:p>
        </w:tc>
        <w:tc>
          <w:tcPr>
            <w:tcW w:w="500" w:type="pct"/>
            <w:gridSpan w:val="2"/>
            <w:tcBorders>
              <w:top w:val="nil"/>
              <w:left w:val="nil"/>
              <w:bottom w:val="nil"/>
              <w:right w:val="nil"/>
            </w:tcBorders>
            <w:shd w:val="clear" w:color="auto" w:fill="auto"/>
            <w:noWrap/>
            <w:vAlign w:val="bottom"/>
          </w:tcPr>
          <w:p w14:paraId="7961DB97" w14:textId="77777777" w:rsidR="00B9636B" w:rsidRPr="00141B1C" w:rsidRDefault="00B9636B" w:rsidP="0093323E">
            <w:pPr>
              <w:widowControl w:val="0"/>
              <w:jc w:val="center"/>
              <w:rPr>
                <w:sz w:val="18"/>
                <w:szCs w:val="18"/>
              </w:rPr>
            </w:pPr>
            <w:r w:rsidRPr="00141B1C">
              <w:rPr>
                <w:sz w:val="18"/>
                <w:szCs w:val="18"/>
              </w:rPr>
              <w:t>0.906</w:t>
            </w:r>
          </w:p>
        </w:tc>
        <w:tc>
          <w:tcPr>
            <w:tcW w:w="499" w:type="pct"/>
            <w:gridSpan w:val="2"/>
            <w:tcBorders>
              <w:top w:val="nil"/>
              <w:left w:val="nil"/>
              <w:bottom w:val="nil"/>
              <w:right w:val="nil"/>
            </w:tcBorders>
            <w:shd w:val="clear" w:color="auto" w:fill="auto"/>
            <w:noWrap/>
            <w:vAlign w:val="bottom"/>
          </w:tcPr>
          <w:p w14:paraId="3A322711" w14:textId="77777777" w:rsidR="00B9636B" w:rsidRPr="00141B1C" w:rsidRDefault="00B9636B" w:rsidP="0093323E">
            <w:pPr>
              <w:widowControl w:val="0"/>
              <w:jc w:val="center"/>
              <w:rPr>
                <w:sz w:val="18"/>
                <w:szCs w:val="18"/>
              </w:rPr>
            </w:pPr>
            <w:r w:rsidRPr="00141B1C">
              <w:rPr>
                <w:sz w:val="18"/>
                <w:szCs w:val="18"/>
              </w:rPr>
              <w:t>0.345</w:t>
            </w:r>
          </w:p>
        </w:tc>
        <w:tc>
          <w:tcPr>
            <w:tcW w:w="499" w:type="pct"/>
            <w:gridSpan w:val="2"/>
            <w:tcBorders>
              <w:top w:val="nil"/>
              <w:left w:val="nil"/>
              <w:bottom w:val="nil"/>
              <w:right w:val="nil"/>
            </w:tcBorders>
            <w:shd w:val="clear" w:color="auto" w:fill="auto"/>
            <w:noWrap/>
            <w:vAlign w:val="bottom"/>
          </w:tcPr>
          <w:p w14:paraId="311190B7" w14:textId="77777777" w:rsidR="00B9636B" w:rsidRPr="00141B1C" w:rsidRDefault="00B9636B" w:rsidP="0093323E">
            <w:pPr>
              <w:widowControl w:val="0"/>
              <w:jc w:val="center"/>
              <w:rPr>
                <w:sz w:val="18"/>
                <w:szCs w:val="18"/>
              </w:rPr>
            </w:pPr>
            <w:r w:rsidRPr="00141B1C">
              <w:rPr>
                <w:sz w:val="18"/>
                <w:szCs w:val="18"/>
              </w:rPr>
              <w:t>-0.683</w:t>
            </w:r>
          </w:p>
        </w:tc>
        <w:tc>
          <w:tcPr>
            <w:tcW w:w="871" w:type="pct"/>
            <w:gridSpan w:val="2"/>
            <w:tcBorders>
              <w:top w:val="nil"/>
              <w:left w:val="nil"/>
              <w:bottom w:val="nil"/>
              <w:right w:val="nil"/>
            </w:tcBorders>
            <w:shd w:val="clear" w:color="auto" w:fill="auto"/>
            <w:noWrap/>
            <w:vAlign w:val="bottom"/>
          </w:tcPr>
          <w:p w14:paraId="09E998A5" w14:textId="77777777" w:rsidR="00B9636B" w:rsidRPr="00141B1C" w:rsidRDefault="00B9636B" w:rsidP="0093323E">
            <w:pPr>
              <w:widowControl w:val="0"/>
              <w:jc w:val="center"/>
              <w:rPr>
                <w:sz w:val="18"/>
                <w:szCs w:val="18"/>
              </w:rPr>
            </w:pPr>
          </w:p>
        </w:tc>
      </w:tr>
      <w:tr w:rsidR="00B9636B" w:rsidRPr="00141B1C" w14:paraId="03112D75" w14:textId="77777777" w:rsidTr="0093323E">
        <w:trPr>
          <w:trHeight w:val="227"/>
        </w:trPr>
        <w:tc>
          <w:tcPr>
            <w:tcW w:w="1629" w:type="pct"/>
            <w:gridSpan w:val="2"/>
            <w:tcBorders>
              <w:top w:val="nil"/>
              <w:left w:val="nil"/>
              <w:bottom w:val="nil"/>
              <w:right w:val="nil"/>
            </w:tcBorders>
            <w:shd w:val="clear" w:color="auto" w:fill="auto"/>
            <w:noWrap/>
            <w:vAlign w:val="bottom"/>
          </w:tcPr>
          <w:p w14:paraId="2DEAEFDE" w14:textId="77777777" w:rsidR="00B9636B" w:rsidRPr="00141B1C" w:rsidRDefault="00B9636B" w:rsidP="0093323E">
            <w:pPr>
              <w:widowControl w:val="0"/>
              <w:rPr>
                <w:sz w:val="18"/>
                <w:szCs w:val="18"/>
              </w:rPr>
            </w:pPr>
            <w:r w:rsidRPr="00141B1C">
              <w:rPr>
                <w:sz w:val="18"/>
                <w:szCs w:val="18"/>
              </w:rPr>
              <w:t>5. Trait Attachment Anxiety</w:t>
            </w:r>
          </w:p>
        </w:tc>
        <w:tc>
          <w:tcPr>
            <w:tcW w:w="500" w:type="pct"/>
            <w:gridSpan w:val="2"/>
            <w:tcBorders>
              <w:top w:val="nil"/>
              <w:left w:val="nil"/>
              <w:bottom w:val="nil"/>
              <w:right w:val="nil"/>
            </w:tcBorders>
            <w:shd w:val="clear" w:color="auto" w:fill="auto"/>
            <w:noWrap/>
            <w:vAlign w:val="bottom"/>
          </w:tcPr>
          <w:p w14:paraId="2900F17D" w14:textId="77777777" w:rsidR="00B9636B" w:rsidRPr="00141B1C" w:rsidRDefault="00B9636B" w:rsidP="0093323E">
            <w:pPr>
              <w:widowControl w:val="0"/>
              <w:jc w:val="center"/>
              <w:rPr>
                <w:sz w:val="18"/>
                <w:szCs w:val="18"/>
              </w:rPr>
            </w:pPr>
            <w:r w:rsidRPr="00141B1C">
              <w:rPr>
                <w:sz w:val="18"/>
                <w:szCs w:val="18"/>
              </w:rPr>
              <w:t>122</w:t>
            </w:r>
          </w:p>
        </w:tc>
        <w:tc>
          <w:tcPr>
            <w:tcW w:w="502" w:type="pct"/>
            <w:gridSpan w:val="2"/>
            <w:tcBorders>
              <w:top w:val="nil"/>
              <w:left w:val="nil"/>
              <w:bottom w:val="nil"/>
              <w:right w:val="nil"/>
            </w:tcBorders>
            <w:shd w:val="clear" w:color="auto" w:fill="auto"/>
            <w:noWrap/>
            <w:vAlign w:val="bottom"/>
          </w:tcPr>
          <w:p w14:paraId="243D1A16" w14:textId="77777777" w:rsidR="00B9636B" w:rsidRPr="00141B1C" w:rsidRDefault="00B9636B" w:rsidP="0093323E">
            <w:pPr>
              <w:widowControl w:val="0"/>
              <w:jc w:val="center"/>
              <w:rPr>
                <w:sz w:val="18"/>
                <w:szCs w:val="18"/>
              </w:rPr>
            </w:pPr>
            <w:r w:rsidRPr="00141B1C">
              <w:rPr>
                <w:sz w:val="18"/>
                <w:szCs w:val="18"/>
              </w:rPr>
              <w:t>3.255</w:t>
            </w:r>
          </w:p>
        </w:tc>
        <w:tc>
          <w:tcPr>
            <w:tcW w:w="500" w:type="pct"/>
            <w:gridSpan w:val="2"/>
            <w:tcBorders>
              <w:top w:val="nil"/>
              <w:left w:val="nil"/>
              <w:bottom w:val="nil"/>
              <w:right w:val="nil"/>
            </w:tcBorders>
            <w:shd w:val="clear" w:color="auto" w:fill="auto"/>
            <w:noWrap/>
            <w:vAlign w:val="bottom"/>
          </w:tcPr>
          <w:p w14:paraId="571E7104" w14:textId="77777777" w:rsidR="00B9636B" w:rsidRPr="00141B1C" w:rsidRDefault="00B9636B" w:rsidP="0093323E">
            <w:pPr>
              <w:widowControl w:val="0"/>
              <w:jc w:val="center"/>
              <w:rPr>
                <w:sz w:val="18"/>
                <w:szCs w:val="18"/>
              </w:rPr>
            </w:pPr>
            <w:r w:rsidRPr="00141B1C">
              <w:rPr>
                <w:sz w:val="18"/>
                <w:szCs w:val="18"/>
              </w:rPr>
              <w:t>1.187</w:t>
            </w:r>
          </w:p>
        </w:tc>
        <w:tc>
          <w:tcPr>
            <w:tcW w:w="499" w:type="pct"/>
            <w:gridSpan w:val="2"/>
            <w:tcBorders>
              <w:top w:val="nil"/>
              <w:left w:val="nil"/>
              <w:bottom w:val="nil"/>
              <w:right w:val="nil"/>
            </w:tcBorders>
            <w:shd w:val="clear" w:color="auto" w:fill="auto"/>
            <w:noWrap/>
            <w:vAlign w:val="bottom"/>
          </w:tcPr>
          <w:p w14:paraId="45E29B0B" w14:textId="77777777" w:rsidR="00B9636B" w:rsidRPr="00141B1C" w:rsidRDefault="00B9636B" w:rsidP="0093323E">
            <w:pPr>
              <w:widowControl w:val="0"/>
              <w:jc w:val="center"/>
              <w:rPr>
                <w:sz w:val="18"/>
                <w:szCs w:val="18"/>
                <w:shd w:val="clear" w:color="auto" w:fill="F9F9F9"/>
              </w:rPr>
            </w:pPr>
            <w:r w:rsidRPr="00141B1C">
              <w:rPr>
                <w:sz w:val="18"/>
                <w:szCs w:val="18"/>
              </w:rPr>
              <w:t>0.069</w:t>
            </w:r>
          </w:p>
        </w:tc>
        <w:tc>
          <w:tcPr>
            <w:tcW w:w="499" w:type="pct"/>
            <w:gridSpan w:val="2"/>
            <w:tcBorders>
              <w:top w:val="nil"/>
              <w:left w:val="nil"/>
              <w:bottom w:val="nil"/>
              <w:right w:val="nil"/>
            </w:tcBorders>
            <w:shd w:val="clear" w:color="auto" w:fill="auto"/>
            <w:noWrap/>
            <w:vAlign w:val="bottom"/>
          </w:tcPr>
          <w:p w14:paraId="2162C0C0" w14:textId="77777777" w:rsidR="00B9636B" w:rsidRPr="00141B1C" w:rsidRDefault="00B9636B" w:rsidP="0093323E">
            <w:pPr>
              <w:widowControl w:val="0"/>
              <w:jc w:val="center"/>
              <w:rPr>
                <w:sz w:val="18"/>
                <w:szCs w:val="18"/>
              </w:rPr>
            </w:pPr>
            <w:r w:rsidRPr="00141B1C">
              <w:rPr>
                <w:sz w:val="18"/>
                <w:szCs w:val="18"/>
              </w:rPr>
              <w:t>-1.074</w:t>
            </w:r>
          </w:p>
        </w:tc>
        <w:tc>
          <w:tcPr>
            <w:tcW w:w="871" w:type="pct"/>
            <w:gridSpan w:val="2"/>
            <w:tcBorders>
              <w:top w:val="nil"/>
              <w:left w:val="nil"/>
              <w:bottom w:val="nil"/>
              <w:right w:val="nil"/>
            </w:tcBorders>
            <w:shd w:val="clear" w:color="auto" w:fill="auto"/>
            <w:noWrap/>
            <w:vAlign w:val="bottom"/>
          </w:tcPr>
          <w:p w14:paraId="648951BA" w14:textId="77777777" w:rsidR="00B9636B" w:rsidRPr="00141B1C" w:rsidRDefault="00B9636B" w:rsidP="0093323E">
            <w:pPr>
              <w:widowControl w:val="0"/>
              <w:jc w:val="center"/>
              <w:rPr>
                <w:sz w:val="18"/>
                <w:szCs w:val="18"/>
              </w:rPr>
            </w:pPr>
          </w:p>
        </w:tc>
      </w:tr>
      <w:tr w:rsidR="00B9636B" w:rsidRPr="00141B1C" w14:paraId="2A7C21BC" w14:textId="77777777" w:rsidTr="0093323E">
        <w:trPr>
          <w:trHeight w:val="227"/>
        </w:trPr>
        <w:tc>
          <w:tcPr>
            <w:tcW w:w="1629" w:type="pct"/>
            <w:gridSpan w:val="2"/>
            <w:tcBorders>
              <w:top w:val="nil"/>
              <w:left w:val="nil"/>
              <w:bottom w:val="nil"/>
              <w:right w:val="nil"/>
            </w:tcBorders>
            <w:shd w:val="clear" w:color="auto" w:fill="auto"/>
            <w:noWrap/>
            <w:vAlign w:val="bottom"/>
          </w:tcPr>
          <w:p w14:paraId="45098FA9" w14:textId="77777777" w:rsidR="00B9636B" w:rsidRPr="00141B1C" w:rsidRDefault="00B9636B" w:rsidP="0093323E">
            <w:pPr>
              <w:widowControl w:val="0"/>
              <w:rPr>
                <w:sz w:val="18"/>
                <w:szCs w:val="18"/>
              </w:rPr>
            </w:pPr>
            <w:r w:rsidRPr="00141B1C">
              <w:rPr>
                <w:sz w:val="18"/>
                <w:szCs w:val="18"/>
              </w:rPr>
              <w:t>6. Time Spent Alone %</w:t>
            </w:r>
          </w:p>
        </w:tc>
        <w:tc>
          <w:tcPr>
            <w:tcW w:w="500" w:type="pct"/>
            <w:gridSpan w:val="2"/>
            <w:tcBorders>
              <w:top w:val="nil"/>
              <w:left w:val="nil"/>
              <w:bottom w:val="nil"/>
              <w:right w:val="nil"/>
            </w:tcBorders>
            <w:shd w:val="clear" w:color="auto" w:fill="auto"/>
            <w:noWrap/>
            <w:vAlign w:val="bottom"/>
          </w:tcPr>
          <w:p w14:paraId="1AD91C0B" w14:textId="77777777" w:rsidR="00B9636B" w:rsidRPr="00141B1C" w:rsidRDefault="00B9636B" w:rsidP="0093323E">
            <w:pPr>
              <w:widowControl w:val="0"/>
              <w:jc w:val="center"/>
              <w:rPr>
                <w:sz w:val="18"/>
                <w:szCs w:val="18"/>
              </w:rPr>
            </w:pPr>
            <w:r w:rsidRPr="00141B1C">
              <w:rPr>
                <w:sz w:val="18"/>
                <w:szCs w:val="18"/>
              </w:rPr>
              <w:t>122</w:t>
            </w:r>
          </w:p>
        </w:tc>
        <w:tc>
          <w:tcPr>
            <w:tcW w:w="502" w:type="pct"/>
            <w:gridSpan w:val="2"/>
            <w:tcBorders>
              <w:top w:val="nil"/>
              <w:left w:val="nil"/>
              <w:bottom w:val="nil"/>
              <w:right w:val="nil"/>
            </w:tcBorders>
            <w:shd w:val="clear" w:color="auto" w:fill="auto"/>
            <w:noWrap/>
            <w:vAlign w:val="bottom"/>
          </w:tcPr>
          <w:p w14:paraId="16158DB8" w14:textId="77777777" w:rsidR="00B9636B" w:rsidRPr="00141B1C" w:rsidRDefault="00B9636B" w:rsidP="0093323E">
            <w:pPr>
              <w:widowControl w:val="0"/>
              <w:jc w:val="center"/>
              <w:rPr>
                <w:sz w:val="18"/>
                <w:szCs w:val="18"/>
              </w:rPr>
            </w:pPr>
            <w:r w:rsidRPr="00141B1C">
              <w:rPr>
                <w:sz w:val="18"/>
                <w:szCs w:val="18"/>
              </w:rPr>
              <w:t>0.375</w:t>
            </w:r>
          </w:p>
        </w:tc>
        <w:tc>
          <w:tcPr>
            <w:tcW w:w="500" w:type="pct"/>
            <w:gridSpan w:val="2"/>
            <w:tcBorders>
              <w:top w:val="nil"/>
              <w:left w:val="nil"/>
              <w:bottom w:val="nil"/>
              <w:right w:val="nil"/>
            </w:tcBorders>
            <w:shd w:val="clear" w:color="auto" w:fill="auto"/>
            <w:noWrap/>
            <w:vAlign w:val="bottom"/>
          </w:tcPr>
          <w:p w14:paraId="53EA7667" w14:textId="77777777" w:rsidR="00B9636B" w:rsidRPr="00141B1C" w:rsidRDefault="00B9636B" w:rsidP="0093323E">
            <w:pPr>
              <w:widowControl w:val="0"/>
              <w:jc w:val="center"/>
              <w:rPr>
                <w:sz w:val="18"/>
                <w:szCs w:val="18"/>
              </w:rPr>
            </w:pPr>
            <w:r w:rsidRPr="00141B1C">
              <w:rPr>
                <w:sz w:val="18"/>
                <w:szCs w:val="18"/>
              </w:rPr>
              <w:t>0.176</w:t>
            </w:r>
          </w:p>
        </w:tc>
        <w:tc>
          <w:tcPr>
            <w:tcW w:w="499" w:type="pct"/>
            <w:gridSpan w:val="2"/>
            <w:tcBorders>
              <w:top w:val="nil"/>
              <w:left w:val="nil"/>
              <w:bottom w:val="nil"/>
              <w:right w:val="nil"/>
            </w:tcBorders>
            <w:shd w:val="clear" w:color="auto" w:fill="auto"/>
            <w:noWrap/>
            <w:vAlign w:val="bottom"/>
          </w:tcPr>
          <w:p w14:paraId="64CD2DD9" w14:textId="77777777" w:rsidR="00B9636B" w:rsidRPr="00141B1C" w:rsidRDefault="00B9636B" w:rsidP="0093323E">
            <w:pPr>
              <w:widowControl w:val="0"/>
              <w:jc w:val="center"/>
              <w:rPr>
                <w:sz w:val="18"/>
                <w:szCs w:val="18"/>
              </w:rPr>
            </w:pPr>
            <w:r w:rsidRPr="00141B1C">
              <w:rPr>
                <w:sz w:val="18"/>
                <w:szCs w:val="18"/>
              </w:rPr>
              <w:t>0.571</w:t>
            </w:r>
          </w:p>
        </w:tc>
        <w:tc>
          <w:tcPr>
            <w:tcW w:w="499" w:type="pct"/>
            <w:gridSpan w:val="2"/>
            <w:tcBorders>
              <w:top w:val="nil"/>
              <w:left w:val="nil"/>
              <w:bottom w:val="nil"/>
              <w:right w:val="nil"/>
            </w:tcBorders>
            <w:shd w:val="clear" w:color="auto" w:fill="auto"/>
            <w:noWrap/>
            <w:vAlign w:val="bottom"/>
          </w:tcPr>
          <w:p w14:paraId="2E64D545" w14:textId="77777777" w:rsidR="00B9636B" w:rsidRPr="00141B1C" w:rsidRDefault="00B9636B" w:rsidP="0093323E">
            <w:pPr>
              <w:widowControl w:val="0"/>
              <w:jc w:val="center"/>
              <w:rPr>
                <w:sz w:val="18"/>
                <w:szCs w:val="18"/>
                <w:shd w:val="clear" w:color="auto" w:fill="F9F9F9"/>
              </w:rPr>
            </w:pPr>
            <w:r w:rsidRPr="00141B1C">
              <w:rPr>
                <w:sz w:val="18"/>
                <w:szCs w:val="18"/>
              </w:rPr>
              <w:t>-0.460</w:t>
            </w:r>
          </w:p>
        </w:tc>
        <w:tc>
          <w:tcPr>
            <w:tcW w:w="871" w:type="pct"/>
            <w:gridSpan w:val="2"/>
            <w:tcBorders>
              <w:top w:val="nil"/>
              <w:left w:val="nil"/>
              <w:bottom w:val="nil"/>
              <w:right w:val="nil"/>
            </w:tcBorders>
            <w:shd w:val="clear" w:color="auto" w:fill="auto"/>
            <w:noWrap/>
            <w:vAlign w:val="bottom"/>
          </w:tcPr>
          <w:p w14:paraId="6D568012" w14:textId="77777777" w:rsidR="00B9636B" w:rsidRPr="00141B1C" w:rsidRDefault="00B9636B" w:rsidP="0093323E">
            <w:pPr>
              <w:widowControl w:val="0"/>
              <w:jc w:val="center"/>
              <w:rPr>
                <w:sz w:val="18"/>
                <w:szCs w:val="18"/>
              </w:rPr>
            </w:pPr>
          </w:p>
        </w:tc>
      </w:tr>
      <w:tr w:rsidR="00B9636B" w:rsidRPr="00141B1C" w14:paraId="30879486" w14:textId="77777777" w:rsidTr="0093323E">
        <w:trPr>
          <w:trHeight w:val="227"/>
        </w:trPr>
        <w:tc>
          <w:tcPr>
            <w:tcW w:w="1629" w:type="pct"/>
            <w:gridSpan w:val="2"/>
            <w:tcBorders>
              <w:top w:val="nil"/>
              <w:left w:val="nil"/>
              <w:bottom w:val="nil"/>
              <w:right w:val="nil"/>
            </w:tcBorders>
            <w:shd w:val="clear" w:color="auto" w:fill="auto"/>
            <w:noWrap/>
            <w:vAlign w:val="bottom"/>
          </w:tcPr>
          <w:p w14:paraId="7726F20D" w14:textId="77777777" w:rsidR="00B9636B" w:rsidRPr="00141B1C" w:rsidRDefault="00B9636B" w:rsidP="0093323E">
            <w:pPr>
              <w:widowControl w:val="0"/>
              <w:rPr>
                <w:sz w:val="18"/>
                <w:szCs w:val="18"/>
                <w:vertAlign w:val="superscript"/>
              </w:rPr>
            </w:pPr>
            <w:r w:rsidRPr="00141B1C">
              <w:rPr>
                <w:sz w:val="18"/>
                <w:szCs w:val="18"/>
              </w:rPr>
              <w:t>7. Romantic Relationship Status</w:t>
            </w:r>
          </w:p>
        </w:tc>
        <w:tc>
          <w:tcPr>
            <w:tcW w:w="500" w:type="pct"/>
            <w:gridSpan w:val="2"/>
            <w:tcBorders>
              <w:top w:val="nil"/>
              <w:left w:val="nil"/>
              <w:bottom w:val="nil"/>
              <w:right w:val="nil"/>
            </w:tcBorders>
            <w:shd w:val="clear" w:color="auto" w:fill="auto"/>
            <w:noWrap/>
            <w:vAlign w:val="bottom"/>
          </w:tcPr>
          <w:p w14:paraId="2C20C4E0" w14:textId="77777777" w:rsidR="00B9636B" w:rsidRPr="00141B1C" w:rsidRDefault="00B9636B" w:rsidP="0093323E">
            <w:pPr>
              <w:widowControl w:val="0"/>
              <w:jc w:val="center"/>
              <w:rPr>
                <w:sz w:val="18"/>
                <w:szCs w:val="18"/>
              </w:rPr>
            </w:pPr>
            <w:r w:rsidRPr="00141B1C">
              <w:rPr>
                <w:sz w:val="18"/>
                <w:szCs w:val="18"/>
              </w:rPr>
              <w:t>122</w:t>
            </w:r>
          </w:p>
        </w:tc>
        <w:tc>
          <w:tcPr>
            <w:tcW w:w="502" w:type="pct"/>
            <w:gridSpan w:val="2"/>
            <w:tcBorders>
              <w:top w:val="nil"/>
              <w:left w:val="nil"/>
              <w:bottom w:val="nil"/>
              <w:right w:val="nil"/>
            </w:tcBorders>
            <w:shd w:val="clear" w:color="auto" w:fill="auto"/>
            <w:noWrap/>
            <w:vAlign w:val="bottom"/>
          </w:tcPr>
          <w:p w14:paraId="002D8B70" w14:textId="77777777" w:rsidR="00B9636B" w:rsidRPr="00141B1C" w:rsidRDefault="00B9636B" w:rsidP="0093323E">
            <w:pPr>
              <w:widowControl w:val="0"/>
              <w:jc w:val="center"/>
              <w:rPr>
                <w:sz w:val="18"/>
                <w:szCs w:val="18"/>
              </w:rPr>
            </w:pPr>
            <w:r w:rsidRPr="00141B1C">
              <w:rPr>
                <w:sz w:val="18"/>
                <w:szCs w:val="18"/>
              </w:rPr>
              <w:t>0.672</w:t>
            </w:r>
          </w:p>
        </w:tc>
        <w:tc>
          <w:tcPr>
            <w:tcW w:w="500" w:type="pct"/>
            <w:gridSpan w:val="2"/>
            <w:tcBorders>
              <w:top w:val="nil"/>
              <w:left w:val="nil"/>
              <w:bottom w:val="nil"/>
              <w:right w:val="nil"/>
            </w:tcBorders>
            <w:shd w:val="clear" w:color="auto" w:fill="auto"/>
            <w:noWrap/>
            <w:vAlign w:val="bottom"/>
          </w:tcPr>
          <w:p w14:paraId="6E4AF4CB" w14:textId="77777777" w:rsidR="00B9636B" w:rsidRPr="00141B1C" w:rsidRDefault="00B9636B" w:rsidP="0093323E">
            <w:pPr>
              <w:widowControl w:val="0"/>
              <w:jc w:val="center"/>
              <w:rPr>
                <w:sz w:val="18"/>
                <w:szCs w:val="18"/>
              </w:rPr>
            </w:pPr>
            <w:r w:rsidRPr="00141B1C">
              <w:rPr>
                <w:sz w:val="18"/>
                <w:szCs w:val="18"/>
              </w:rPr>
              <w:t>0.471</w:t>
            </w:r>
          </w:p>
        </w:tc>
        <w:tc>
          <w:tcPr>
            <w:tcW w:w="499" w:type="pct"/>
            <w:gridSpan w:val="2"/>
            <w:tcBorders>
              <w:top w:val="nil"/>
              <w:left w:val="nil"/>
              <w:bottom w:val="nil"/>
              <w:right w:val="nil"/>
            </w:tcBorders>
            <w:shd w:val="clear" w:color="auto" w:fill="auto"/>
            <w:noWrap/>
            <w:vAlign w:val="bottom"/>
          </w:tcPr>
          <w:p w14:paraId="4C9DF6EC" w14:textId="77777777" w:rsidR="00B9636B" w:rsidRPr="00141B1C" w:rsidRDefault="00B9636B" w:rsidP="0093323E">
            <w:pPr>
              <w:widowControl w:val="0"/>
              <w:jc w:val="center"/>
              <w:rPr>
                <w:sz w:val="18"/>
                <w:szCs w:val="18"/>
              </w:rPr>
            </w:pPr>
            <w:r w:rsidRPr="00141B1C">
              <w:rPr>
                <w:sz w:val="18"/>
                <w:szCs w:val="18"/>
              </w:rPr>
              <w:t>-0.724</w:t>
            </w:r>
          </w:p>
        </w:tc>
        <w:tc>
          <w:tcPr>
            <w:tcW w:w="499" w:type="pct"/>
            <w:gridSpan w:val="2"/>
            <w:tcBorders>
              <w:top w:val="nil"/>
              <w:left w:val="nil"/>
              <w:bottom w:val="nil"/>
              <w:right w:val="nil"/>
            </w:tcBorders>
            <w:shd w:val="clear" w:color="auto" w:fill="auto"/>
            <w:noWrap/>
            <w:vAlign w:val="bottom"/>
          </w:tcPr>
          <w:p w14:paraId="6316A89A" w14:textId="77777777" w:rsidR="00B9636B" w:rsidRPr="00141B1C" w:rsidRDefault="00B9636B" w:rsidP="0093323E">
            <w:pPr>
              <w:widowControl w:val="0"/>
              <w:jc w:val="center"/>
              <w:rPr>
                <w:sz w:val="18"/>
                <w:szCs w:val="18"/>
              </w:rPr>
            </w:pPr>
            <w:r w:rsidRPr="00141B1C">
              <w:rPr>
                <w:sz w:val="18"/>
                <w:szCs w:val="18"/>
              </w:rPr>
              <w:t>-1.487</w:t>
            </w:r>
          </w:p>
        </w:tc>
        <w:tc>
          <w:tcPr>
            <w:tcW w:w="871" w:type="pct"/>
            <w:gridSpan w:val="2"/>
            <w:tcBorders>
              <w:top w:val="nil"/>
              <w:left w:val="nil"/>
              <w:bottom w:val="nil"/>
              <w:right w:val="nil"/>
            </w:tcBorders>
            <w:shd w:val="clear" w:color="auto" w:fill="auto"/>
            <w:noWrap/>
            <w:vAlign w:val="bottom"/>
          </w:tcPr>
          <w:p w14:paraId="774F1939" w14:textId="77777777" w:rsidR="00B9636B" w:rsidRPr="00141B1C" w:rsidRDefault="00B9636B" w:rsidP="0093323E">
            <w:pPr>
              <w:widowControl w:val="0"/>
              <w:jc w:val="center"/>
              <w:rPr>
                <w:sz w:val="18"/>
                <w:szCs w:val="18"/>
              </w:rPr>
            </w:pPr>
          </w:p>
        </w:tc>
      </w:tr>
      <w:tr w:rsidR="00B9636B" w:rsidRPr="00141B1C" w14:paraId="736B204D" w14:textId="77777777" w:rsidTr="0093323E">
        <w:trPr>
          <w:trHeight w:val="227"/>
        </w:trPr>
        <w:tc>
          <w:tcPr>
            <w:tcW w:w="5000" w:type="pct"/>
            <w:gridSpan w:val="14"/>
            <w:tcBorders>
              <w:top w:val="single" w:sz="4" w:space="0" w:color="auto"/>
              <w:left w:val="nil"/>
              <w:bottom w:val="nil"/>
              <w:right w:val="nil"/>
            </w:tcBorders>
            <w:shd w:val="clear" w:color="auto" w:fill="auto"/>
            <w:noWrap/>
            <w:vAlign w:val="bottom"/>
          </w:tcPr>
          <w:p w14:paraId="5C59930C" w14:textId="77777777" w:rsidR="00B9636B" w:rsidRPr="00141B1C" w:rsidRDefault="00B9636B" w:rsidP="0093323E">
            <w:pPr>
              <w:widowControl w:val="0"/>
              <w:jc w:val="center"/>
              <w:rPr>
                <w:sz w:val="18"/>
                <w:szCs w:val="18"/>
              </w:rPr>
            </w:pPr>
            <w:r w:rsidRPr="00141B1C">
              <w:rPr>
                <w:sz w:val="18"/>
                <w:szCs w:val="18"/>
              </w:rPr>
              <w:t>Descriptive Statistics: Sample II</w:t>
            </w:r>
          </w:p>
        </w:tc>
      </w:tr>
      <w:tr w:rsidR="00B9636B" w:rsidRPr="00141B1C" w14:paraId="11866CE6" w14:textId="77777777" w:rsidTr="0093323E">
        <w:trPr>
          <w:trHeight w:val="227"/>
        </w:trPr>
        <w:tc>
          <w:tcPr>
            <w:tcW w:w="1629" w:type="pct"/>
            <w:gridSpan w:val="2"/>
            <w:tcBorders>
              <w:top w:val="single" w:sz="4" w:space="0" w:color="auto"/>
              <w:left w:val="nil"/>
              <w:bottom w:val="single" w:sz="4" w:space="0" w:color="auto"/>
              <w:right w:val="nil"/>
            </w:tcBorders>
            <w:shd w:val="clear" w:color="auto" w:fill="auto"/>
            <w:noWrap/>
            <w:vAlign w:val="bottom"/>
          </w:tcPr>
          <w:p w14:paraId="6FC32E38" w14:textId="77777777" w:rsidR="00B9636B" w:rsidRPr="00141B1C" w:rsidRDefault="00B9636B" w:rsidP="0093323E">
            <w:pPr>
              <w:widowControl w:val="0"/>
              <w:rPr>
                <w:sz w:val="18"/>
                <w:szCs w:val="18"/>
              </w:rPr>
            </w:pPr>
          </w:p>
        </w:tc>
        <w:tc>
          <w:tcPr>
            <w:tcW w:w="500" w:type="pct"/>
            <w:gridSpan w:val="2"/>
            <w:tcBorders>
              <w:top w:val="single" w:sz="4" w:space="0" w:color="auto"/>
              <w:left w:val="nil"/>
              <w:bottom w:val="single" w:sz="4" w:space="0" w:color="auto"/>
              <w:right w:val="nil"/>
            </w:tcBorders>
            <w:shd w:val="clear" w:color="auto" w:fill="auto"/>
            <w:noWrap/>
            <w:vAlign w:val="bottom"/>
          </w:tcPr>
          <w:p w14:paraId="2DD10B1D" w14:textId="77777777" w:rsidR="00B9636B" w:rsidRPr="00141B1C" w:rsidRDefault="00B9636B" w:rsidP="0093323E">
            <w:pPr>
              <w:widowControl w:val="0"/>
              <w:jc w:val="center"/>
              <w:rPr>
                <w:i/>
                <w:iCs/>
                <w:sz w:val="18"/>
                <w:szCs w:val="18"/>
              </w:rPr>
            </w:pPr>
            <w:r w:rsidRPr="00141B1C">
              <w:rPr>
                <w:i/>
                <w:iCs/>
                <w:sz w:val="18"/>
                <w:szCs w:val="18"/>
              </w:rPr>
              <w:t>n</w:t>
            </w:r>
          </w:p>
        </w:tc>
        <w:tc>
          <w:tcPr>
            <w:tcW w:w="502" w:type="pct"/>
            <w:gridSpan w:val="2"/>
            <w:tcBorders>
              <w:top w:val="single" w:sz="4" w:space="0" w:color="auto"/>
              <w:left w:val="nil"/>
              <w:bottom w:val="single" w:sz="4" w:space="0" w:color="auto"/>
              <w:right w:val="nil"/>
            </w:tcBorders>
            <w:shd w:val="clear" w:color="auto" w:fill="auto"/>
            <w:noWrap/>
            <w:vAlign w:val="bottom"/>
          </w:tcPr>
          <w:p w14:paraId="47A4193F" w14:textId="77777777" w:rsidR="00B9636B" w:rsidRPr="00141B1C" w:rsidRDefault="00B9636B" w:rsidP="0093323E">
            <w:pPr>
              <w:widowControl w:val="0"/>
              <w:jc w:val="center"/>
              <w:rPr>
                <w:i/>
                <w:iCs/>
                <w:sz w:val="18"/>
                <w:szCs w:val="18"/>
              </w:rPr>
            </w:pPr>
            <w:r w:rsidRPr="00141B1C">
              <w:rPr>
                <w:i/>
                <w:iCs/>
                <w:sz w:val="18"/>
                <w:szCs w:val="18"/>
              </w:rPr>
              <w:t>M</w:t>
            </w:r>
          </w:p>
        </w:tc>
        <w:tc>
          <w:tcPr>
            <w:tcW w:w="500" w:type="pct"/>
            <w:gridSpan w:val="2"/>
            <w:tcBorders>
              <w:top w:val="single" w:sz="4" w:space="0" w:color="auto"/>
              <w:left w:val="nil"/>
              <w:bottom w:val="single" w:sz="4" w:space="0" w:color="auto"/>
              <w:right w:val="nil"/>
            </w:tcBorders>
            <w:shd w:val="clear" w:color="auto" w:fill="auto"/>
            <w:noWrap/>
            <w:vAlign w:val="bottom"/>
          </w:tcPr>
          <w:p w14:paraId="7D696B30" w14:textId="77777777" w:rsidR="00B9636B" w:rsidRPr="00141B1C" w:rsidRDefault="00B9636B" w:rsidP="0093323E">
            <w:pPr>
              <w:widowControl w:val="0"/>
              <w:jc w:val="center"/>
              <w:rPr>
                <w:i/>
                <w:iCs/>
                <w:sz w:val="18"/>
                <w:szCs w:val="18"/>
              </w:rPr>
            </w:pPr>
            <w:r w:rsidRPr="00141B1C">
              <w:rPr>
                <w:i/>
                <w:iCs/>
                <w:sz w:val="18"/>
                <w:szCs w:val="18"/>
              </w:rPr>
              <w:t>SD</w:t>
            </w:r>
          </w:p>
        </w:tc>
        <w:tc>
          <w:tcPr>
            <w:tcW w:w="499" w:type="pct"/>
            <w:gridSpan w:val="2"/>
            <w:tcBorders>
              <w:top w:val="single" w:sz="4" w:space="0" w:color="auto"/>
              <w:left w:val="nil"/>
              <w:bottom w:val="single" w:sz="4" w:space="0" w:color="auto"/>
              <w:right w:val="nil"/>
            </w:tcBorders>
            <w:shd w:val="clear" w:color="auto" w:fill="auto"/>
            <w:noWrap/>
            <w:vAlign w:val="bottom"/>
          </w:tcPr>
          <w:p w14:paraId="50420074" w14:textId="77777777" w:rsidR="00B9636B" w:rsidRPr="00141B1C" w:rsidRDefault="00B9636B" w:rsidP="0093323E">
            <w:pPr>
              <w:widowControl w:val="0"/>
              <w:jc w:val="center"/>
              <w:rPr>
                <w:i/>
                <w:iCs/>
                <w:sz w:val="18"/>
                <w:szCs w:val="18"/>
              </w:rPr>
            </w:pPr>
            <w:r w:rsidRPr="00141B1C">
              <w:rPr>
                <w:sz w:val="18"/>
                <w:szCs w:val="18"/>
              </w:rPr>
              <w:t>Skewness</w:t>
            </w:r>
          </w:p>
        </w:tc>
        <w:tc>
          <w:tcPr>
            <w:tcW w:w="499" w:type="pct"/>
            <w:gridSpan w:val="2"/>
            <w:tcBorders>
              <w:top w:val="single" w:sz="4" w:space="0" w:color="auto"/>
              <w:left w:val="nil"/>
              <w:bottom w:val="single" w:sz="4" w:space="0" w:color="auto"/>
              <w:right w:val="nil"/>
            </w:tcBorders>
            <w:shd w:val="clear" w:color="auto" w:fill="auto"/>
            <w:noWrap/>
            <w:vAlign w:val="bottom"/>
          </w:tcPr>
          <w:p w14:paraId="0F185143" w14:textId="77777777" w:rsidR="00B9636B" w:rsidRPr="00141B1C" w:rsidRDefault="00B9636B" w:rsidP="0093323E">
            <w:pPr>
              <w:widowControl w:val="0"/>
              <w:jc w:val="center"/>
              <w:rPr>
                <w:sz w:val="18"/>
                <w:szCs w:val="18"/>
              </w:rPr>
            </w:pPr>
            <w:r w:rsidRPr="00141B1C">
              <w:rPr>
                <w:sz w:val="18"/>
                <w:szCs w:val="18"/>
              </w:rPr>
              <w:t>Kurtosis</w:t>
            </w:r>
          </w:p>
        </w:tc>
        <w:tc>
          <w:tcPr>
            <w:tcW w:w="871" w:type="pct"/>
            <w:gridSpan w:val="2"/>
            <w:tcBorders>
              <w:top w:val="single" w:sz="4" w:space="0" w:color="auto"/>
              <w:left w:val="nil"/>
              <w:bottom w:val="single" w:sz="4" w:space="0" w:color="auto"/>
              <w:right w:val="nil"/>
            </w:tcBorders>
            <w:shd w:val="clear" w:color="auto" w:fill="auto"/>
            <w:noWrap/>
            <w:vAlign w:val="bottom"/>
          </w:tcPr>
          <w:p w14:paraId="32F23921" w14:textId="77777777" w:rsidR="00B9636B" w:rsidRPr="00141B1C" w:rsidRDefault="00B9636B" w:rsidP="0093323E">
            <w:pPr>
              <w:widowControl w:val="0"/>
              <w:jc w:val="center"/>
              <w:rPr>
                <w:sz w:val="18"/>
                <w:szCs w:val="18"/>
              </w:rPr>
            </w:pPr>
            <w:r w:rsidRPr="00141B1C">
              <w:rPr>
                <w:sz w:val="18"/>
                <w:szCs w:val="18"/>
              </w:rPr>
              <w:t>ICC</w:t>
            </w:r>
          </w:p>
        </w:tc>
      </w:tr>
      <w:tr w:rsidR="00B9636B" w:rsidRPr="00141B1C" w14:paraId="64868695" w14:textId="77777777" w:rsidTr="0093323E">
        <w:trPr>
          <w:trHeight w:val="227"/>
        </w:trPr>
        <w:tc>
          <w:tcPr>
            <w:tcW w:w="1629" w:type="pct"/>
            <w:gridSpan w:val="2"/>
            <w:tcBorders>
              <w:left w:val="nil"/>
              <w:bottom w:val="nil"/>
              <w:right w:val="nil"/>
            </w:tcBorders>
            <w:shd w:val="clear" w:color="auto" w:fill="auto"/>
            <w:noWrap/>
            <w:vAlign w:val="bottom"/>
          </w:tcPr>
          <w:p w14:paraId="6D0C7916" w14:textId="77777777" w:rsidR="00B9636B" w:rsidRPr="00141B1C" w:rsidRDefault="00B9636B" w:rsidP="0093323E">
            <w:pPr>
              <w:widowControl w:val="0"/>
              <w:rPr>
                <w:sz w:val="18"/>
                <w:szCs w:val="18"/>
              </w:rPr>
            </w:pPr>
            <w:r w:rsidRPr="00141B1C">
              <w:rPr>
                <w:sz w:val="18"/>
                <w:szCs w:val="18"/>
              </w:rPr>
              <w:t>1. State Attachment Security</w:t>
            </w:r>
          </w:p>
        </w:tc>
        <w:tc>
          <w:tcPr>
            <w:tcW w:w="500" w:type="pct"/>
            <w:gridSpan w:val="2"/>
            <w:tcBorders>
              <w:left w:val="nil"/>
              <w:bottom w:val="nil"/>
              <w:right w:val="nil"/>
            </w:tcBorders>
            <w:shd w:val="clear" w:color="auto" w:fill="auto"/>
            <w:noWrap/>
            <w:vAlign w:val="bottom"/>
          </w:tcPr>
          <w:p w14:paraId="128E306A" w14:textId="77777777" w:rsidR="00B9636B" w:rsidRPr="00141B1C" w:rsidRDefault="00B9636B" w:rsidP="0093323E">
            <w:pPr>
              <w:widowControl w:val="0"/>
              <w:jc w:val="center"/>
              <w:rPr>
                <w:sz w:val="18"/>
                <w:szCs w:val="18"/>
              </w:rPr>
            </w:pPr>
            <w:r w:rsidRPr="00141B1C">
              <w:rPr>
                <w:sz w:val="18"/>
                <w:szCs w:val="18"/>
              </w:rPr>
              <w:t>5322</w:t>
            </w:r>
          </w:p>
        </w:tc>
        <w:tc>
          <w:tcPr>
            <w:tcW w:w="502" w:type="pct"/>
            <w:gridSpan w:val="2"/>
            <w:tcBorders>
              <w:left w:val="nil"/>
              <w:bottom w:val="nil"/>
              <w:right w:val="nil"/>
            </w:tcBorders>
            <w:shd w:val="clear" w:color="auto" w:fill="auto"/>
            <w:noWrap/>
            <w:vAlign w:val="bottom"/>
          </w:tcPr>
          <w:p w14:paraId="73E409E1" w14:textId="77777777" w:rsidR="00B9636B" w:rsidRPr="00141B1C" w:rsidRDefault="00B9636B" w:rsidP="0093323E">
            <w:pPr>
              <w:widowControl w:val="0"/>
              <w:jc w:val="center"/>
              <w:rPr>
                <w:sz w:val="18"/>
                <w:szCs w:val="18"/>
              </w:rPr>
            </w:pPr>
            <w:r w:rsidRPr="00141B1C">
              <w:rPr>
                <w:sz w:val="18"/>
                <w:szCs w:val="18"/>
              </w:rPr>
              <w:t>5.955</w:t>
            </w:r>
          </w:p>
        </w:tc>
        <w:tc>
          <w:tcPr>
            <w:tcW w:w="500" w:type="pct"/>
            <w:gridSpan w:val="2"/>
            <w:tcBorders>
              <w:left w:val="nil"/>
              <w:bottom w:val="nil"/>
              <w:right w:val="nil"/>
            </w:tcBorders>
            <w:shd w:val="clear" w:color="auto" w:fill="auto"/>
            <w:noWrap/>
            <w:vAlign w:val="bottom"/>
          </w:tcPr>
          <w:p w14:paraId="0E5BDF7F" w14:textId="77777777" w:rsidR="00B9636B" w:rsidRPr="00141B1C" w:rsidRDefault="00B9636B" w:rsidP="0093323E">
            <w:pPr>
              <w:widowControl w:val="0"/>
              <w:jc w:val="center"/>
              <w:rPr>
                <w:sz w:val="18"/>
                <w:szCs w:val="18"/>
              </w:rPr>
            </w:pPr>
            <w:r w:rsidRPr="00141B1C">
              <w:rPr>
                <w:sz w:val="18"/>
                <w:szCs w:val="18"/>
              </w:rPr>
              <w:t>1.303</w:t>
            </w:r>
          </w:p>
        </w:tc>
        <w:tc>
          <w:tcPr>
            <w:tcW w:w="499" w:type="pct"/>
            <w:gridSpan w:val="2"/>
            <w:tcBorders>
              <w:left w:val="nil"/>
              <w:bottom w:val="nil"/>
              <w:right w:val="nil"/>
            </w:tcBorders>
            <w:shd w:val="clear" w:color="auto" w:fill="auto"/>
            <w:noWrap/>
            <w:vAlign w:val="bottom"/>
          </w:tcPr>
          <w:p w14:paraId="7599CE32" w14:textId="77777777" w:rsidR="00B9636B" w:rsidRPr="00141B1C" w:rsidRDefault="00B9636B" w:rsidP="0093323E">
            <w:pPr>
              <w:widowControl w:val="0"/>
              <w:jc w:val="center"/>
              <w:rPr>
                <w:sz w:val="18"/>
                <w:szCs w:val="18"/>
              </w:rPr>
            </w:pPr>
            <w:r w:rsidRPr="00141B1C">
              <w:rPr>
                <w:sz w:val="18"/>
                <w:szCs w:val="18"/>
              </w:rPr>
              <w:t>-1.481</w:t>
            </w:r>
          </w:p>
        </w:tc>
        <w:tc>
          <w:tcPr>
            <w:tcW w:w="499" w:type="pct"/>
            <w:gridSpan w:val="2"/>
            <w:tcBorders>
              <w:left w:val="nil"/>
              <w:bottom w:val="nil"/>
              <w:right w:val="nil"/>
            </w:tcBorders>
            <w:shd w:val="clear" w:color="auto" w:fill="auto"/>
            <w:noWrap/>
            <w:vAlign w:val="bottom"/>
          </w:tcPr>
          <w:p w14:paraId="288843CF" w14:textId="77777777" w:rsidR="00B9636B" w:rsidRPr="00141B1C" w:rsidRDefault="00B9636B" w:rsidP="0093323E">
            <w:pPr>
              <w:widowControl w:val="0"/>
              <w:jc w:val="center"/>
              <w:rPr>
                <w:sz w:val="18"/>
                <w:szCs w:val="18"/>
              </w:rPr>
            </w:pPr>
            <w:r w:rsidRPr="00141B1C">
              <w:rPr>
                <w:sz w:val="18"/>
                <w:szCs w:val="18"/>
              </w:rPr>
              <w:t>2.066</w:t>
            </w:r>
          </w:p>
        </w:tc>
        <w:tc>
          <w:tcPr>
            <w:tcW w:w="871" w:type="pct"/>
            <w:gridSpan w:val="2"/>
            <w:tcBorders>
              <w:left w:val="nil"/>
              <w:bottom w:val="nil"/>
              <w:right w:val="nil"/>
            </w:tcBorders>
            <w:shd w:val="clear" w:color="auto" w:fill="auto"/>
            <w:noWrap/>
            <w:vAlign w:val="bottom"/>
          </w:tcPr>
          <w:p w14:paraId="0E9E288E" w14:textId="77777777" w:rsidR="00B9636B" w:rsidRPr="00141B1C" w:rsidRDefault="00B9636B" w:rsidP="0093323E">
            <w:pPr>
              <w:widowControl w:val="0"/>
              <w:jc w:val="center"/>
              <w:rPr>
                <w:sz w:val="18"/>
                <w:szCs w:val="18"/>
              </w:rPr>
            </w:pPr>
            <w:r w:rsidRPr="00141B1C">
              <w:rPr>
                <w:sz w:val="18"/>
                <w:szCs w:val="18"/>
              </w:rPr>
              <w:t>.758</w:t>
            </w:r>
          </w:p>
        </w:tc>
      </w:tr>
      <w:tr w:rsidR="00B9636B" w:rsidRPr="00141B1C" w14:paraId="0D1D4BE1" w14:textId="77777777" w:rsidTr="0093323E">
        <w:trPr>
          <w:trHeight w:val="227"/>
        </w:trPr>
        <w:tc>
          <w:tcPr>
            <w:tcW w:w="1629" w:type="pct"/>
            <w:gridSpan w:val="2"/>
            <w:tcBorders>
              <w:top w:val="nil"/>
              <w:left w:val="nil"/>
              <w:bottom w:val="nil"/>
              <w:right w:val="nil"/>
            </w:tcBorders>
            <w:shd w:val="clear" w:color="auto" w:fill="auto"/>
            <w:noWrap/>
            <w:vAlign w:val="bottom"/>
          </w:tcPr>
          <w:p w14:paraId="17E5E869" w14:textId="77777777" w:rsidR="00B9636B" w:rsidRPr="00141B1C" w:rsidRDefault="00B9636B" w:rsidP="0093323E">
            <w:pPr>
              <w:widowControl w:val="0"/>
              <w:rPr>
                <w:sz w:val="18"/>
                <w:szCs w:val="18"/>
              </w:rPr>
            </w:pPr>
            <w:r w:rsidRPr="00141B1C">
              <w:rPr>
                <w:sz w:val="18"/>
                <w:szCs w:val="18"/>
              </w:rPr>
              <w:t>2. State Attachment Avoidance</w:t>
            </w:r>
          </w:p>
        </w:tc>
        <w:tc>
          <w:tcPr>
            <w:tcW w:w="500" w:type="pct"/>
            <w:gridSpan w:val="2"/>
            <w:tcBorders>
              <w:top w:val="nil"/>
              <w:left w:val="nil"/>
              <w:bottom w:val="nil"/>
              <w:right w:val="nil"/>
            </w:tcBorders>
            <w:shd w:val="clear" w:color="auto" w:fill="auto"/>
            <w:noWrap/>
            <w:vAlign w:val="bottom"/>
          </w:tcPr>
          <w:p w14:paraId="6A11B54C" w14:textId="77777777" w:rsidR="00B9636B" w:rsidRPr="00141B1C" w:rsidRDefault="00B9636B" w:rsidP="0093323E">
            <w:pPr>
              <w:widowControl w:val="0"/>
              <w:jc w:val="center"/>
              <w:rPr>
                <w:sz w:val="18"/>
                <w:szCs w:val="18"/>
                <w:shd w:val="clear" w:color="auto" w:fill="F9F9F9"/>
              </w:rPr>
            </w:pPr>
            <w:r w:rsidRPr="00141B1C">
              <w:rPr>
                <w:sz w:val="18"/>
                <w:szCs w:val="18"/>
              </w:rPr>
              <w:t>5322</w:t>
            </w:r>
          </w:p>
        </w:tc>
        <w:tc>
          <w:tcPr>
            <w:tcW w:w="502" w:type="pct"/>
            <w:gridSpan w:val="2"/>
            <w:tcBorders>
              <w:top w:val="nil"/>
              <w:left w:val="nil"/>
              <w:bottom w:val="nil"/>
              <w:right w:val="nil"/>
            </w:tcBorders>
            <w:shd w:val="clear" w:color="auto" w:fill="auto"/>
            <w:noWrap/>
            <w:vAlign w:val="bottom"/>
          </w:tcPr>
          <w:p w14:paraId="44650471" w14:textId="77777777" w:rsidR="00B9636B" w:rsidRPr="00141B1C" w:rsidRDefault="00B9636B" w:rsidP="0093323E">
            <w:pPr>
              <w:widowControl w:val="0"/>
              <w:jc w:val="center"/>
              <w:rPr>
                <w:sz w:val="18"/>
                <w:szCs w:val="18"/>
              </w:rPr>
            </w:pPr>
            <w:r w:rsidRPr="00141B1C">
              <w:rPr>
                <w:sz w:val="18"/>
                <w:szCs w:val="18"/>
              </w:rPr>
              <w:t>2.390</w:t>
            </w:r>
          </w:p>
        </w:tc>
        <w:tc>
          <w:tcPr>
            <w:tcW w:w="500" w:type="pct"/>
            <w:gridSpan w:val="2"/>
            <w:tcBorders>
              <w:top w:val="nil"/>
              <w:left w:val="nil"/>
              <w:bottom w:val="nil"/>
              <w:right w:val="nil"/>
            </w:tcBorders>
            <w:shd w:val="clear" w:color="auto" w:fill="auto"/>
            <w:noWrap/>
            <w:vAlign w:val="bottom"/>
          </w:tcPr>
          <w:p w14:paraId="7268491A" w14:textId="77777777" w:rsidR="00B9636B" w:rsidRPr="00141B1C" w:rsidRDefault="00B9636B" w:rsidP="0093323E">
            <w:pPr>
              <w:widowControl w:val="0"/>
              <w:jc w:val="center"/>
              <w:rPr>
                <w:sz w:val="18"/>
                <w:szCs w:val="18"/>
              </w:rPr>
            </w:pPr>
            <w:r w:rsidRPr="00141B1C">
              <w:rPr>
                <w:sz w:val="18"/>
                <w:szCs w:val="18"/>
              </w:rPr>
              <w:t>1.410</w:t>
            </w:r>
          </w:p>
        </w:tc>
        <w:tc>
          <w:tcPr>
            <w:tcW w:w="499" w:type="pct"/>
            <w:gridSpan w:val="2"/>
            <w:tcBorders>
              <w:top w:val="nil"/>
              <w:left w:val="nil"/>
              <w:bottom w:val="nil"/>
              <w:right w:val="nil"/>
            </w:tcBorders>
            <w:shd w:val="clear" w:color="auto" w:fill="auto"/>
            <w:noWrap/>
            <w:vAlign w:val="bottom"/>
          </w:tcPr>
          <w:p w14:paraId="25C9536C" w14:textId="77777777" w:rsidR="00B9636B" w:rsidRPr="00141B1C" w:rsidRDefault="00B9636B" w:rsidP="0093323E">
            <w:pPr>
              <w:widowControl w:val="0"/>
              <w:jc w:val="center"/>
              <w:rPr>
                <w:sz w:val="18"/>
                <w:szCs w:val="18"/>
              </w:rPr>
            </w:pPr>
            <w:r w:rsidRPr="00141B1C">
              <w:rPr>
                <w:sz w:val="18"/>
                <w:szCs w:val="18"/>
              </w:rPr>
              <w:t>0.840</w:t>
            </w:r>
          </w:p>
        </w:tc>
        <w:tc>
          <w:tcPr>
            <w:tcW w:w="499" w:type="pct"/>
            <w:gridSpan w:val="2"/>
            <w:tcBorders>
              <w:top w:val="nil"/>
              <w:left w:val="nil"/>
              <w:bottom w:val="nil"/>
              <w:right w:val="nil"/>
            </w:tcBorders>
            <w:shd w:val="clear" w:color="auto" w:fill="auto"/>
            <w:noWrap/>
            <w:vAlign w:val="bottom"/>
          </w:tcPr>
          <w:p w14:paraId="37921C25" w14:textId="77777777" w:rsidR="00B9636B" w:rsidRPr="00141B1C" w:rsidRDefault="00B9636B" w:rsidP="0093323E">
            <w:pPr>
              <w:widowControl w:val="0"/>
              <w:jc w:val="center"/>
              <w:rPr>
                <w:sz w:val="18"/>
                <w:szCs w:val="18"/>
              </w:rPr>
            </w:pPr>
            <w:r w:rsidRPr="00141B1C">
              <w:rPr>
                <w:sz w:val="18"/>
                <w:szCs w:val="18"/>
              </w:rPr>
              <w:t>-0.105</w:t>
            </w:r>
          </w:p>
        </w:tc>
        <w:tc>
          <w:tcPr>
            <w:tcW w:w="871" w:type="pct"/>
            <w:gridSpan w:val="2"/>
            <w:tcBorders>
              <w:top w:val="nil"/>
              <w:left w:val="nil"/>
              <w:bottom w:val="nil"/>
              <w:right w:val="nil"/>
            </w:tcBorders>
            <w:shd w:val="clear" w:color="auto" w:fill="auto"/>
            <w:noWrap/>
            <w:vAlign w:val="bottom"/>
          </w:tcPr>
          <w:p w14:paraId="7B4E7CF9" w14:textId="77777777" w:rsidR="00B9636B" w:rsidRPr="00141B1C" w:rsidRDefault="00B9636B" w:rsidP="0093323E">
            <w:pPr>
              <w:widowControl w:val="0"/>
              <w:jc w:val="center"/>
              <w:rPr>
                <w:sz w:val="18"/>
                <w:szCs w:val="18"/>
              </w:rPr>
            </w:pPr>
            <w:r w:rsidRPr="00141B1C">
              <w:rPr>
                <w:sz w:val="18"/>
                <w:szCs w:val="18"/>
              </w:rPr>
              <w:t>.673</w:t>
            </w:r>
          </w:p>
        </w:tc>
      </w:tr>
      <w:tr w:rsidR="00B9636B" w:rsidRPr="00141B1C" w14:paraId="1B383CEC" w14:textId="77777777" w:rsidTr="0093323E">
        <w:trPr>
          <w:trHeight w:val="227"/>
        </w:trPr>
        <w:tc>
          <w:tcPr>
            <w:tcW w:w="1629" w:type="pct"/>
            <w:gridSpan w:val="2"/>
            <w:tcBorders>
              <w:top w:val="nil"/>
              <w:left w:val="nil"/>
              <w:bottom w:val="nil"/>
              <w:right w:val="nil"/>
            </w:tcBorders>
            <w:shd w:val="clear" w:color="auto" w:fill="auto"/>
            <w:noWrap/>
            <w:vAlign w:val="bottom"/>
          </w:tcPr>
          <w:p w14:paraId="37F4AE1C" w14:textId="77777777" w:rsidR="00B9636B" w:rsidRPr="00141B1C" w:rsidRDefault="00B9636B" w:rsidP="0093323E">
            <w:pPr>
              <w:widowControl w:val="0"/>
              <w:rPr>
                <w:sz w:val="18"/>
                <w:szCs w:val="18"/>
              </w:rPr>
            </w:pPr>
            <w:r w:rsidRPr="00141B1C">
              <w:rPr>
                <w:sz w:val="18"/>
                <w:szCs w:val="18"/>
              </w:rPr>
              <w:t>3. State Attachment Anxiety</w:t>
            </w:r>
          </w:p>
        </w:tc>
        <w:tc>
          <w:tcPr>
            <w:tcW w:w="500" w:type="pct"/>
            <w:gridSpan w:val="2"/>
            <w:tcBorders>
              <w:top w:val="nil"/>
              <w:left w:val="nil"/>
              <w:bottom w:val="nil"/>
              <w:right w:val="nil"/>
            </w:tcBorders>
            <w:shd w:val="clear" w:color="auto" w:fill="auto"/>
            <w:noWrap/>
            <w:vAlign w:val="bottom"/>
          </w:tcPr>
          <w:p w14:paraId="40C84AED" w14:textId="77777777" w:rsidR="00B9636B" w:rsidRPr="00141B1C" w:rsidRDefault="00B9636B" w:rsidP="0093323E">
            <w:pPr>
              <w:widowControl w:val="0"/>
              <w:jc w:val="center"/>
              <w:rPr>
                <w:sz w:val="18"/>
                <w:szCs w:val="18"/>
              </w:rPr>
            </w:pPr>
            <w:r w:rsidRPr="00141B1C">
              <w:rPr>
                <w:sz w:val="18"/>
                <w:szCs w:val="18"/>
              </w:rPr>
              <w:t>5322</w:t>
            </w:r>
          </w:p>
        </w:tc>
        <w:tc>
          <w:tcPr>
            <w:tcW w:w="502" w:type="pct"/>
            <w:gridSpan w:val="2"/>
            <w:tcBorders>
              <w:top w:val="nil"/>
              <w:left w:val="nil"/>
              <w:bottom w:val="nil"/>
              <w:right w:val="nil"/>
            </w:tcBorders>
            <w:shd w:val="clear" w:color="auto" w:fill="auto"/>
            <w:noWrap/>
            <w:vAlign w:val="bottom"/>
          </w:tcPr>
          <w:p w14:paraId="5EEF4F5F" w14:textId="77777777" w:rsidR="00B9636B" w:rsidRPr="00141B1C" w:rsidRDefault="00B9636B" w:rsidP="0093323E">
            <w:pPr>
              <w:widowControl w:val="0"/>
              <w:jc w:val="center"/>
              <w:rPr>
                <w:sz w:val="18"/>
                <w:szCs w:val="18"/>
              </w:rPr>
            </w:pPr>
            <w:r w:rsidRPr="00141B1C">
              <w:rPr>
                <w:sz w:val="18"/>
                <w:szCs w:val="18"/>
              </w:rPr>
              <w:t>3.235</w:t>
            </w:r>
          </w:p>
        </w:tc>
        <w:tc>
          <w:tcPr>
            <w:tcW w:w="500" w:type="pct"/>
            <w:gridSpan w:val="2"/>
            <w:tcBorders>
              <w:top w:val="nil"/>
              <w:left w:val="nil"/>
              <w:bottom w:val="nil"/>
              <w:right w:val="nil"/>
            </w:tcBorders>
            <w:shd w:val="clear" w:color="auto" w:fill="auto"/>
            <w:noWrap/>
            <w:vAlign w:val="bottom"/>
          </w:tcPr>
          <w:p w14:paraId="1DC4D138" w14:textId="77777777" w:rsidR="00B9636B" w:rsidRPr="00141B1C" w:rsidRDefault="00B9636B" w:rsidP="0093323E">
            <w:pPr>
              <w:widowControl w:val="0"/>
              <w:jc w:val="center"/>
              <w:rPr>
                <w:sz w:val="18"/>
                <w:szCs w:val="18"/>
              </w:rPr>
            </w:pPr>
            <w:r w:rsidRPr="00141B1C">
              <w:rPr>
                <w:sz w:val="18"/>
                <w:szCs w:val="18"/>
              </w:rPr>
              <w:t>1.535</w:t>
            </w:r>
          </w:p>
        </w:tc>
        <w:tc>
          <w:tcPr>
            <w:tcW w:w="499" w:type="pct"/>
            <w:gridSpan w:val="2"/>
            <w:tcBorders>
              <w:top w:val="nil"/>
              <w:left w:val="nil"/>
              <w:bottom w:val="nil"/>
              <w:right w:val="nil"/>
            </w:tcBorders>
            <w:shd w:val="clear" w:color="auto" w:fill="auto"/>
            <w:noWrap/>
            <w:vAlign w:val="bottom"/>
          </w:tcPr>
          <w:p w14:paraId="229B25CA" w14:textId="77777777" w:rsidR="00B9636B" w:rsidRPr="00141B1C" w:rsidRDefault="00B9636B" w:rsidP="0093323E">
            <w:pPr>
              <w:widowControl w:val="0"/>
              <w:jc w:val="center"/>
              <w:rPr>
                <w:sz w:val="18"/>
                <w:szCs w:val="18"/>
              </w:rPr>
            </w:pPr>
            <w:r w:rsidRPr="00141B1C">
              <w:rPr>
                <w:sz w:val="18"/>
                <w:szCs w:val="18"/>
              </w:rPr>
              <w:t>0.421</w:t>
            </w:r>
          </w:p>
        </w:tc>
        <w:tc>
          <w:tcPr>
            <w:tcW w:w="499" w:type="pct"/>
            <w:gridSpan w:val="2"/>
            <w:tcBorders>
              <w:top w:val="nil"/>
              <w:left w:val="nil"/>
              <w:bottom w:val="nil"/>
              <w:right w:val="nil"/>
            </w:tcBorders>
            <w:shd w:val="clear" w:color="auto" w:fill="auto"/>
            <w:noWrap/>
            <w:vAlign w:val="bottom"/>
          </w:tcPr>
          <w:p w14:paraId="3505850F" w14:textId="77777777" w:rsidR="00B9636B" w:rsidRPr="00141B1C" w:rsidRDefault="00B9636B" w:rsidP="0093323E">
            <w:pPr>
              <w:widowControl w:val="0"/>
              <w:jc w:val="center"/>
              <w:rPr>
                <w:sz w:val="18"/>
                <w:szCs w:val="18"/>
              </w:rPr>
            </w:pPr>
            <w:r w:rsidRPr="00141B1C">
              <w:rPr>
                <w:sz w:val="18"/>
                <w:szCs w:val="18"/>
              </w:rPr>
              <w:t>-0.333</w:t>
            </w:r>
          </w:p>
        </w:tc>
        <w:tc>
          <w:tcPr>
            <w:tcW w:w="871" w:type="pct"/>
            <w:gridSpan w:val="2"/>
            <w:tcBorders>
              <w:top w:val="nil"/>
              <w:left w:val="nil"/>
              <w:bottom w:val="nil"/>
              <w:right w:val="nil"/>
            </w:tcBorders>
            <w:shd w:val="clear" w:color="auto" w:fill="auto"/>
            <w:noWrap/>
            <w:vAlign w:val="bottom"/>
          </w:tcPr>
          <w:p w14:paraId="2FCE5FA6" w14:textId="77777777" w:rsidR="00B9636B" w:rsidRPr="00141B1C" w:rsidRDefault="00B9636B" w:rsidP="0093323E">
            <w:pPr>
              <w:widowControl w:val="0"/>
              <w:jc w:val="center"/>
              <w:rPr>
                <w:sz w:val="18"/>
                <w:szCs w:val="18"/>
              </w:rPr>
            </w:pPr>
            <w:r w:rsidRPr="00141B1C">
              <w:rPr>
                <w:sz w:val="18"/>
                <w:szCs w:val="18"/>
              </w:rPr>
              <w:t>.697</w:t>
            </w:r>
          </w:p>
        </w:tc>
      </w:tr>
      <w:tr w:rsidR="00B9636B" w:rsidRPr="00141B1C" w14:paraId="73CC7F0A" w14:textId="77777777" w:rsidTr="0093323E">
        <w:trPr>
          <w:trHeight w:val="227"/>
        </w:trPr>
        <w:tc>
          <w:tcPr>
            <w:tcW w:w="1629" w:type="pct"/>
            <w:gridSpan w:val="2"/>
            <w:tcBorders>
              <w:top w:val="nil"/>
              <w:left w:val="nil"/>
              <w:bottom w:val="nil"/>
              <w:right w:val="nil"/>
            </w:tcBorders>
            <w:shd w:val="clear" w:color="auto" w:fill="auto"/>
            <w:noWrap/>
            <w:vAlign w:val="bottom"/>
          </w:tcPr>
          <w:p w14:paraId="5785E680" w14:textId="77777777" w:rsidR="00B9636B" w:rsidRPr="00141B1C" w:rsidRDefault="00B9636B" w:rsidP="0093323E">
            <w:pPr>
              <w:widowControl w:val="0"/>
              <w:rPr>
                <w:sz w:val="18"/>
                <w:szCs w:val="18"/>
              </w:rPr>
            </w:pPr>
            <w:r w:rsidRPr="00141B1C">
              <w:rPr>
                <w:sz w:val="18"/>
                <w:szCs w:val="18"/>
              </w:rPr>
              <w:t>4. Trait Attachment Avoidance</w:t>
            </w:r>
          </w:p>
        </w:tc>
        <w:tc>
          <w:tcPr>
            <w:tcW w:w="500" w:type="pct"/>
            <w:gridSpan w:val="2"/>
            <w:tcBorders>
              <w:top w:val="nil"/>
              <w:left w:val="nil"/>
              <w:bottom w:val="nil"/>
              <w:right w:val="nil"/>
            </w:tcBorders>
            <w:shd w:val="clear" w:color="auto" w:fill="auto"/>
            <w:noWrap/>
            <w:vAlign w:val="bottom"/>
          </w:tcPr>
          <w:p w14:paraId="46E8A241" w14:textId="77777777" w:rsidR="00B9636B" w:rsidRPr="00141B1C" w:rsidRDefault="00B9636B" w:rsidP="0093323E">
            <w:pPr>
              <w:widowControl w:val="0"/>
              <w:jc w:val="center"/>
              <w:rPr>
                <w:sz w:val="18"/>
                <w:szCs w:val="18"/>
                <w:shd w:val="clear" w:color="auto" w:fill="F9F9F9"/>
              </w:rPr>
            </w:pPr>
            <w:r w:rsidRPr="00141B1C">
              <w:rPr>
                <w:sz w:val="18"/>
                <w:szCs w:val="18"/>
              </w:rPr>
              <w:t>127</w:t>
            </w:r>
          </w:p>
        </w:tc>
        <w:tc>
          <w:tcPr>
            <w:tcW w:w="502" w:type="pct"/>
            <w:gridSpan w:val="2"/>
            <w:tcBorders>
              <w:top w:val="nil"/>
              <w:left w:val="nil"/>
              <w:bottom w:val="nil"/>
              <w:right w:val="nil"/>
            </w:tcBorders>
            <w:shd w:val="clear" w:color="auto" w:fill="auto"/>
            <w:noWrap/>
            <w:vAlign w:val="bottom"/>
          </w:tcPr>
          <w:p w14:paraId="65A564B6" w14:textId="77777777" w:rsidR="00B9636B" w:rsidRPr="00141B1C" w:rsidRDefault="00B9636B" w:rsidP="0093323E">
            <w:pPr>
              <w:widowControl w:val="0"/>
              <w:jc w:val="center"/>
              <w:rPr>
                <w:sz w:val="18"/>
                <w:szCs w:val="18"/>
              </w:rPr>
            </w:pPr>
            <w:r w:rsidRPr="00141B1C">
              <w:rPr>
                <w:sz w:val="18"/>
                <w:szCs w:val="18"/>
              </w:rPr>
              <w:t>3.000</w:t>
            </w:r>
          </w:p>
        </w:tc>
        <w:tc>
          <w:tcPr>
            <w:tcW w:w="500" w:type="pct"/>
            <w:gridSpan w:val="2"/>
            <w:tcBorders>
              <w:top w:val="nil"/>
              <w:left w:val="nil"/>
              <w:bottom w:val="nil"/>
              <w:right w:val="nil"/>
            </w:tcBorders>
            <w:shd w:val="clear" w:color="auto" w:fill="auto"/>
            <w:noWrap/>
            <w:vAlign w:val="bottom"/>
          </w:tcPr>
          <w:p w14:paraId="151596CD" w14:textId="77777777" w:rsidR="00B9636B" w:rsidRPr="00141B1C" w:rsidRDefault="00B9636B" w:rsidP="0093323E">
            <w:pPr>
              <w:widowControl w:val="0"/>
              <w:jc w:val="center"/>
              <w:rPr>
                <w:sz w:val="18"/>
                <w:szCs w:val="18"/>
              </w:rPr>
            </w:pPr>
            <w:r w:rsidRPr="00141B1C">
              <w:rPr>
                <w:sz w:val="18"/>
                <w:szCs w:val="18"/>
              </w:rPr>
              <w:t>1.042</w:t>
            </w:r>
          </w:p>
        </w:tc>
        <w:tc>
          <w:tcPr>
            <w:tcW w:w="499" w:type="pct"/>
            <w:gridSpan w:val="2"/>
            <w:tcBorders>
              <w:top w:val="nil"/>
              <w:left w:val="nil"/>
              <w:bottom w:val="nil"/>
              <w:right w:val="nil"/>
            </w:tcBorders>
            <w:shd w:val="clear" w:color="auto" w:fill="auto"/>
            <w:noWrap/>
            <w:vAlign w:val="bottom"/>
          </w:tcPr>
          <w:p w14:paraId="7846F389" w14:textId="77777777" w:rsidR="00B9636B" w:rsidRPr="00141B1C" w:rsidRDefault="00B9636B" w:rsidP="0093323E">
            <w:pPr>
              <w:widowControl w:val="0"/>
              <w:jc w:val="center"/>
              <w:rPr>
                <w:sz w:val="18"/>
                <w:szCs w:val="18"/>
              </w:rPr>
            </w:pPr>
            <w:r w:rsidRPr="00141B1C">
              <w:rPr>
                <w:sz w:val="18"/>
                <w:szCs w:val="18"/>
              </w:rPr>
              <w:t>0.236</w:t>
            </w:r>
          </w:p>
        </w:tc>
        <w:tc>
          <w:tcPr>
            <w:tcW w:w="499" w:type="pct"/>
            <w:gridSpan w:val="2"/>
            <w:tcBorders>
              <w:top w:val="nil"/>
              <w:left w:val="nil"/>
              <w:bottom w:val="nil"/>
              <w:right w:val="nil"/>
            </w:tcBorders>
            <w:shd w:val="clear" w:color="auto" w:fill="auto"/>
            <w:noWrap/>
            <w:vAlign w:val="bottom"/>
          </w:tcPr>
          <w:p w14:paraId="54F9D065" w14:textId="77777777" w:rsidR="00B9636B" w:rsidRPr="00141B1C" w:rsidRDefault="00B9636B" w:rsidP="0093323E">
            <w:pPr>
              <w:widowControl w:val="0"/>
              <w:jc w:val="center"/>
              <w:rPr>
                <w:sz w:val="18"/>
                <w:szCs w:val="18"/>
              </w:rPr>
            </w:pPr>
            <w:r w:rsidRPr="00141B1C">
              <w:rPr>
                <w:sz w:val="18"/>
                <w:szCs w:val="18"/>
              </w:rPr>
              <w:t>-0.579</w:t>
            </w:r>
          </w:p>
        </w:tc>
        <w:tc>
          <w:tcPr>
            <w:tcW w:w="871" w:type="pct"/>
            <w:gridSpan w:val="2"/>
            <w:tcBorders>
              <w:top w:val="nil"/>
              <w:left w:val="nil"/>
              <w:bottom w:val="nil"/>
              <w:right w:val="nil"/>
            </w:tcBorders>
            <w:shd w:val="clear" w:color="auto" w:fill="auto"/>
            <w:noWrap/>
            <w:vAlign w:val="bottom"/>
          </w:tcPr>
          <w:p w14:paraId="0EBC95D3" w14:textId="77777777" w:rsidR="00B9636B" w:rsidRPr="00141B1C" w:rsidRDefault="00B9636B" w:rsidP="0093323E">
            <w:pPr>
              <w:widowControl w:val="0"/>
              <w:jc w:val="center"/>
              <w:rPr>
                <w:sz w:val="18"/>
                <w:szCs w:val="18"/>
              </w:rPr>
            </w:pPr>
          </w:p>
        </w:tc>
      </w:tr>
      <w:tr w:rsidR="00B9636B" w:rsidRPr="00141B1C" w14:paraId="65037E2F" w14:textId="77777777" w:rsidTr="0093323E">
        <w:trPr>
          <w:trHeight w:val="227"/>
        </w:trPr>
        <w:tc>
          <w:tcPr>
            <w:tcW w:w="1629" w:type="pct"/>
            <w:gridSpan w:val="2"/>
            <w:tcBorders>
              <w:top w:val="nil"/>
              <w:left w:val="nil"/>
              <w:bottom w:val="nil"/>
              <w:right w:val="nil"/>
            </w:tcBorders>
            <w:shd w:val="clear" w:color="auto" w:fill="auto"/>
            <w:noWrap/>
            <w:vAlign w:val="bottom"/>
          </w:tcPr>
          <w:p w14:paraId="0732961A" w14:textId="77777777" w:rsidR="00B9636B" w:rsidRPr="00141B1C" w:rsidRDefault="00B9636B" w:rsidP="0093323E">
            <w:pPr>
              <w:widowControl w:val="0"/>
              <w:rPr>
                <w:sz w:val="18"/>
                <w:szCs w:val="18"/>
              </w:rPr>
            </w:pPr>
            <w:r w:rsidRPr="00141B1C">
              <w:rPr>
                <w:sz w:val="18"/>
                <w:szCs w:val="18"/>
              </w:rPr>
              <w:t>5. Trait Attachment Anxiety</w:t>
            </w:r>
          </w:p>
        </w:tc>
        <w:tc>
          <w:tcPr>
            <w:tcW w:w="500" w:type="pct"/>
            <w:gridSpan w:val="2"/>
            <w:tcBorders>
              <w:top w:val="nil"/>
              <w:left w:val="nil"/>
              <w:bottom w:val="nil"/>
              <w:right w:val="nil"/>
            </w:tcBorders>
            <w:shd w:val="clear" w:color="auto" w:fill="auto"/>
            <w:noWrap/>
            <w:vAlign w:val="bottom"/>
          </w:tcPr>
          <w:p w14:paraId="3AB5137A" w14:textId="77777777" w:rsidR="00B9636B" w:rsidRPr="00141B1C" w:rsidRDefault="00B9636B" w:rsidP="0093323E">
            <w:pPr>
              <w:widowControl w:val="0"/>
              <w:jc w:val="center"/>
              <w:rPr>
                <w:sz w:val="18"/>
                <w:szCs w:val="18"/>
              </w:rPr>
            </w:pPr>
            <w:r w:rsidRPr="00141B1C">
              <w:rPr>
                <w:sz w:val="18"/>
                <w:szCs w:val="18"/>
              </w:rPr>
              <w:t>127</w:t>
            </w:r>
          </w:p>
        </w:tc>
        <w:tc>
          <w:tcPr>
            <w:tcW w:w="502" w:type="pct"/>
            <w:gridSpan w:val="2"/>
            <w:tcBorders>
              <w:top w:val="nil"/>
              <w:left w:val="nil"/>
              <w:bottom w:val="nil"/>
              <w:right w:val="nil"/>
            </w:tcBorders>
            <w:shd w:val="clear" w:color="auto" w:fill="auto"/>
            <w:noWrap/>
            <w:vAlign w:val="bottom"/>
          </w:tcPr>
          <w:p w14:paraId="4FB8F35B" w14:textId="77777777" w:rsidR="00B9636B" w:rsidRPr="00141B1C" w:rsidRDefault="00B9636B" w:rsidP="0093323E">
            <w:pPr>
              <w:widowControl w:val="0"/>
              <w:jc w:val="center"/>
              <w:rPr>
                <w:sz w:val="18"/>
                <w:szCs w:val="18"/>
              </w:rPr>
            </w:pPr>
            <w:r w:rsidRPr="00141B1C">
              <w:rPr>
                <w:sz w:val="18"/>
                <w:szCs w:val="18"/>
              </w:rPr>
              <w:t>3.185</w:t>
            </w:r>
          </w:p>
        </w:tc>
        <w:tc>
          <w:tcPr>
            <w:tcW w:w="500" w:type="pct"/>
            <w:gridSpan w:val="2"/>
            <w:tcBorders>
              <w:top w:val="nil"/>
              <w:left w:val="nil"/>
              <w:bottom w:val="nil"/>
              <w:right w:val="nil"/>
            </w:tcBorders>
            <w:shd w:val="clear" w:color="auto" w:fill="auto"/>
            <w:noWrap/>
            <w:vAlign w:val="bottom"/>
          </w:tcPr>
          <w:p w14:paraId="055CC134" w14:textId="77777777" w:rsidR="00B9636B" w:rsidRPr="00141B1C" w:rsidRDefault="00B9636B" w:rsidP="0093323E">
            <w:pPr>
              <w:widowControl w:val="0"/>
              <w:jc w:val="center"/>
              <w:rPr>
                <w:sz w:val="18"/>
                <w:szCs w:val="18"/>
              </w:rPr>
            </w:pPr>
            <w:r w:rsidRPr="00141B1C">
              <w:rPr>
                <w:sz w:val="18"/>
                <w:szCs w:val="18"/>
              </w:rPr>
              <w:t>1.231</w:t>
            </w:r>
          </w:p>
        </w:tc>
        <w:tc>
          <w:tcPr>
            <w:tcW w:w="499" w:type="pct"/>
            <w:gridSpan w:val="2"/>
            <w:tcBorders>
              <w:top w:val="nil"/>
              <w:left w:val="nil"/>
              <w:bottom w:val="nil"/>
              <w:right w:val="nil"/>
            </w:tcBorders>
            <w:shd w:val="clear" w:color="auto" w:fill="auto"/>
            <w:noWrap/>
            <w:vAlign w:val="bottom"/>
          </w:tcPr>
          <w:p w14:paraId="526CA4E2" w14:textId="77777777" w:rsidR="00B9636B" w:rsidRPr="00141B1C" w:rsidRDefault="00B9636B" w:rsidP="0093323E">
            <w:pPr>
              <w:widowControl w:val="0"/>
              <w:jc w:val="center"/>
              <w:rPr>
                <w:sz w:val="18"/>
                <w:szCs w:val="18"/>
                <w:shd w:val="clear" w:color="auto" w:fill="F9F9F9"/>
              </w:rPr>
            </w:pPr>
            <w:r w:rsidRPr="00141B1C">
              <w:rPr>
                <w:sz w:val="18"/>
                <w:szCs w:val="18"/>
              </w:rPr>
              <w:t>0.503</w:t>
            </w:r>
          </w:p>
        </w:tc>
        <w:tc>
          <w:tcPr>
            <w:tcW w:w="499" w:type="pct"/>
            <w:gridSpan w:val="2"/>
            <w:tcBorders>
              <w:top w:val="nil"/>
              <w:left w:val="nil"/>
              <w:bottom w:val="nil"/>
              <w:right w:val="nil"/>
            </w:tcBorders>
            <w:shd w:val="clear" w:color="auto" w:fill="auto"/>
            <w:noWrap/>
            <w:vAlign w:val="bottom"/>
          </w:tcPr>
          <w:p w14:paraId="2CFE4666" w14:textId="77777777" w:rsidR="00B9636B" w:rsidRPr="00141B1C" w:rsidRDefault="00B9636B" w:rsidP="0093323E">
            <w:pPr>
              <w:widowControl w:val="0"/>
              <w:jc w:val="center"/>
              <w:rPr>
                <w:sz w:val="18"/>
                <w:szCs w:val="18"/>
              </w:rPr>
            </w:pPr>
            <w:r w:rsidRPr="00141B1C">
              <w:rPr>
                <w:sz w:val="18"/>
                <w:szCs w:val="18"/>
              </w:rPr>
              <w:t>-0.527</w:t>
            </w:r>
          </w:p>
        </w:tc>
        <w:tc>
          <w:tcPr>
            <w:tcW w:w="871" w:type="pct"/>
            <w:gridSpan w:val="2"/>
            <w:tcBorders>
              <w:top w:val="nil"/>
              <w:left w:val="nil"/>
              <w:bottom w:val="nil"/>
              <w:right w:val="nil"/>
            </w:tcBorders>
            <w:shd w:val="clear" w:color="auto" w:fill="auto"/>
            <w:noWrap/>
            <w:vAlign w:val="bottom"/>
          </w:tcPr>
          <w:p w14:paraId="31DF77CB" w14:textId="77777777" w:rsidR="00B9636B" w:rsidRPr="00141B1C" w:rsidRDefault="00B9636B" w:rsidP="0093323E">
            <w:pPr>
              <w:widowControl w:val="0"/>
              <w:jc w:val="center"/>
              <w:rPr>
                <w:sz w:val="18"/>
                <w:szCs w:val="18"/>
              </w:rPr>
            </w:pPr>
          </w:p>
        </w:tc>
      </w:tr>
      <w:tr w:rsidR="00B9636B" w:rsidRPr="00141B1C" w14:paraId="3C46793B" w14:textId="77777777" w:rsidTr="0093323E">
        <w:trPr>
          <w:trHeight w:val="227"/>
        </w:trPr>
        <w:tc>
          <w:tcPr>
            <w:tcW w:w="1629" w:type="pct"/>
            <w:gridSpan w:val="2"/>
            <w:tcBorders>
              <w:top w:val="nil"/>
              <w:left w:val="nil"/>
              <w:bottom w:val="nil"/>
              <w:right w:val="nil"/>
            </w:tcBorders>
            <w:shd w:val="clear" w:color="auto" w:fill="auto"/>
            <w:noWrap/>
            <w:vAlign w:val="bottom"/>
          </w:tcPr>
          <w:p w14:paraId="520CD04D" w14:textId="77777777" w:rsidR="00B9636B" w:rsidRPr="00141B1C" w:rsidRDefault="00B9636B" w:rsidP="0093323E">
            <w:pPr>
              <w:widowControl w:val="0"/>
              <w:rPr>
                <w:sz w:val="18"/>
                <w:szCs w:val="18"/>
              </w:rPr>
            </w:pPr>
            <w:r w:rsidRPr="00141B1C">
              <w:rPr>
                <w:sz w:val="18"/>
                <w:szCs w:val="18"/>
              </w:rPr>
              <w:t>6. Time Spent Alone %</w:t>
            </w:r>
          </w:p>
        </w:tc>
        <w:tc>
          <w:tcPr>
            <w:tcW w:w="500" w:type="pct"/>
            <w:gridSpan w:val="2"/>
            <w:tcBorders>
              <w:top w:val="nil"/>
              <w:left w:val="nil"/>
              <w:bottom w:val="nil"/>
              <w:right w:val="nil"/>
            </w:tcBorders>
            <w:shd w:val="clear" w:color="auto" w:fill="auto"/>
            <w:noWrap/>
            <w:vAlign w:val="bottom"/>
          </w:tcPr>
          <w:p w14:paraId="50A00425" w14:textId="77777777" w:rsidR="00B9636B" w:rsidRPr="00141B1C" w:rsidRDefault="00B9636B" w:rsidP="0093323E">
            <w:pPr>
              <w:widowControl w:val="0"/>
              <w:jc w:val="center"/>
              <w:rPr>
                <w:sz w:val="18"/>
                <w:szCs w:val="18"/>
              </w:rPr>
            </w:pPr>
            <w:r w:rsidRPr="00141B1C">
              <w:rPr>
                <w:sz w:val="18"/>
                <w:szCs w:val="18"/>
              </w:rPr>
              <w:t>127</w:t>
            </w:r>
          </w:p>
        </w:tc>
        <w:tc>
          <w:tcPr>
            <w:tcW w:w="502" w:type="pct"/>
            <w:gridSpan w:val="2"/>
            <w:tcBorders>
              <w:top w:val="nil"/>
              <w:left w:val="nil"/>
              <w:bottom w:val="nil"/>
              <w:right w:val="nil"/>
            </w:tcBorders>
            <w:shd w:val="clear" w:color="auto" w:fill="auto"/>
            <w:noWrap/>
            <w:vAlign w:val="bottom"/>
          </w:tcPr>
          <w:p w14:paraId="25CBE80B" w14:textId="77777777" w:rsidR="00B9636B" w:rsidRPr="00141B1C" w:rsidRDefault="00B9636B" w:rsidP="0093323E">
            <w:pPr>
              <w:widowControl w:val="0"/>
              <w:jc w:val="center"/>
              <w:rPr>
                <w:sz w:val="18"/>
                <w:szCs w:val="18"/>
              </w:rPr>
            </w:pPr>
            <w:r w:rsidRPr="00141B1C">
              <w:rPr>
                <w:sz w:val="18"/>
                <w:szCs w:val="18"/>
              </w:rPr>
              <w:t>0.125</w:t>
            </w:r>
          </w:p>
        </w:tc>
        <w:tc>
          <w:tcPr>
            <w:tcW w:w="500" w:type="pct"/>
            <w:gridSpan w:val="2"/>
            <w:tcBorders>
              <w:top w:val="nil"/>
              <w:left w:val="nil"/>
              <w:bottom w:val="nil"/>
              <w:right w:val="nil"/>
            </w:tcBorders>
            <w:shd w:val="clear" w:color="auto" w:fill="auto"/>
            <w:noWrap/>
            <w:vAlign w:val="bottom"/>
          </w:tcPr>
          <w:p w14:paraId="1A91B75A" w14:textId="77777777" w:rsidR="00B9636B" w:rsidRPr="00141B1C" w:rsidRDefault="00B9636B" w:rsidP="0093323E">
            <w:pPr>
              <w:widowControl w:val="0"/>
              <w:jc w:val="center"/>
              <w:rPr>
                <w:sz w:val="18"/>
                <w:szCs w:val="18"/>
              </w:rPr>
            </w:pPr>
            <w:r w:rsidRPr="00141B1C">
              <w:rPr>
                <w:sz w:val="18"/>
                <w:szCs w:val="18"/>
              </w:rPr>
              <w:t>0.134</w:t>
            </w:r>
          </w:p>
        </w:tc>
        <w:tc>
          <w:tcPr>
            <w:tcW w:w="499" w:type="pct"/>
            <w:gridSpan w:val="2"/>
            <w:tcBorders>
              <w:top w:val="nil"/>
              <w:left w:val="nil"/>
              <w:bottom w:val="nil"/>
              <w:right w:val="nil"/>
            </w:tcBorders>
            <w:shd w:val="clear" w:color="auto" w:fill="auto"/>
            <w:noWrap/>
            <w:vAlign w:val="bottom"/>
          </w:tcPr>
          <w:p w14:paraId="6333CADD" w14:textId="77777777" w:rsidR="00B9636B" w:rsidRPr="00141B1C" w:rsidRDefault="00B9636B" w:rsidP="0093323E">
            <w:pPr>
              <w:widowControl w:val="0"/>
              <w:jc w:val="center"/>
              <w:rPr>
                <w:sz w:val="18"/>
                <w:szCs w:val="18"/>
              </w:rPr>
            </w:pPr>
            <w:r w:rsidRPr="00141B1C">
              <w:rPr>
                <w:sz w:val="18"/>
                <w:szCs w:val="18"/>
              </w:rPr>
              <w:t>1.432</w:t>
            </w:r>
          </w:p>
        </w:tc>
        <w:tc>
          <w:tcPr>
            <w:tcW w:w="499" w:type="pct"/>
            <w:gridSpan w:val="2"/>
            <w:tcBorders>
              <w:top w:val="nil"/>
              <w:left w:val="nil"/>
              <w:bottom w:val="nil"/>
              <w:right w:val="nil"/>
            </w:tcBorders>
            <w:shd w:val="clear" w:color="auto" w:fill="auto"/>
            <w:noWrap/>
            <w:vAlign w:val="bottom"/>
          </w:tcPr>
          <w:p w14:paraId="54FA71F3" w14:textId="77777777" w:rsidR="00B9636B" w:rsidRPr="00141B1C" w:rsidRDefault="00B9636B" w:rsidP="0093323E">
            <w:pPr>
              <w:widowControl w:val="0"/>
              <w:jc w:val="center"/>
              <w:rPr>
                <w:sz w:val="18"/>
                <w:szCs w:val="18"/>
                <w:shd w:val="clear" w:color="auto" w:fill="F9F9F9"/>
              </w:rPr>
            </w:pPr>
            <w:r w:rsidRPr="00141B1C">
              <w:rPr>
                <w:sz w:val="18"/>
                <w:szCs w:val="18"/>
              </w:rPr>
              <w:t>1.394</w:t>
            </w:r>
          </w:p>
        </w:tc>
        <w:tc>
          <w:tcPr>
            <w:tcW w:w="871" w:type="pct"/>
            <w:gridSpan w:val="2"/>
            <w:tcBorders>
              <w:top w:val="nil"/>
              <w:left w:val="nil"/>
              <w:bottom w:val="nil"/>
              <w:right w:val="nil"/>
            </w:tcBorders>
            <w:shd w:val="clear" w:color="auto" w:fill="auto"/>
            <w:noWrap/>
            <w:vAlign w:val="bottom"/>
          </w:tcPr>
          <w:p w14:paraId="26F2662C" w14:textId="77777777" w:rsidR="00B9636B" w:rsidRPr="00141B1C" w:rsidRDefault="00B9636B" w:rsidP="0093323E">
            <w:pPr>
              <w:widowControl w:val="0"/>
              <w:jc w:val="center"/>
              <w:rPr>
                <w:sz w:val="18"/>
                <w:szCs w:val="18"/>
              </w:rPr>
            </w:pPr>
          </w:p>
        </w:tc>
      </w:tr>
      <w:tr w:rsidR="00B9636B" w:rsidRPr="00141B1C" w14:paraId="38133490" w14:textId="77777777" w:rsidTr="0093323E">
        <w:trPr>
          <w:trHeight w:val="227"/>
        </w:trPr>
        <w:tc>
          <w:tcPr>
            <w:tcW w:w="1629" w:type="pct"/>
            <w:gridSpan w:val="2"/>
            <w:tcBorders>
              <w:top w:val="nil"/>
              <w:left w:val="nil"/>
              <w:right w:val="nil"/>
            </w:tcBorders>
            <w:shd w:val="clear" w:color="auto" w:fill="auto"/>
            <w:noWrap/>
            <w:vAlign w:val="bottom"/>
          </w:tcPr>
          <w:p w14:paraId="76A59EB4" w14:textId="77777777" w:rsidR="00B9636B" w:rsidRPr="00141B1C" w:rsidRDefault="00B9636B" w:rsidP="0093323E">
            <w:pPr>
              <w:widowControl w:val="0"/>
              <w:rPr>
                <w:sz w:val="18"/>
                <w:szCs w:val="18"/>
                <w:vertAlign w:val="superscript"/>
              </w:rPr>
            </w:pPr>
            <w:r w:rsidRPr="00141B1C">
              <w:rPr>
                <w:sz w:val="18"/>
                <w:szCs w:val="18"/>
              </w:rPr>
              <w:t>7. Romantic Relationship Status</w:t>
            </w:r>
          </w:p>
        </w:tc>
        <w:tc>
          <w:tcPr>
            <w:tcW w:w="500" w:type="pct"/>
            <w:gridSpan w:val="2"/>
            <w:tcBorders>
              <w:top w:val="nil"/>
              <w:left w:val="nil"/>
              <w:right w:val="nil"/>
            </w:tcBorders>
            <w:shd w:val="clear" w:color="auto" w:fill="auto"/>
            <w:noWrap/>
            <w:vAlign w:val="bottom"/>
          </w:tcPr>
          <w:p w14:paraId="4AC64A2A" w14:textId="77777777" w:rsidR="00B9636B" w:rsidRPr="00141B1C" w:rsidRDefault="00B9636B" w:rsidP="0093323E">
            <w:pPr>
              <w:widowControl w:val="0"/>
              <w:jc w:val="center"/>
              <w:rPr>
                <w:sz w:val="18"/>
                <w:szCs w:val="18"/>
              </w:rPr>
            </w:pPr>
            <w:r w:rsidRPr="00141B1C">
              <w:rPr>
                <w:sz w:val="18"/>
                <w:szCs w:val="18"/>
              </w:rPr>
              <w:t>127</w:t>
            </w:r>
          </w:p>
        </w:tc>
        <w:tc>
          <w:tcPr>
            <w:tcW w:w="502" w:type="pct"/>
            <w:gridSpan w:val="2"/>
            <w:tcBorders>
              <w:top w:val="nil"/>
              <w:left w:val="nil"/>
              <w:right w:val="nil"/>
            </w:tcBorders>
            <w:shd w:val="clear" w:color="auto" w:fill="auto"/>
            <w:noWrap/>
            <w:vAlign w:val="bottom"/>
          </w:tcPr>
          <w:p w14:paraId="341800F4" w14:textId="77777777" w:rsidR="00B9636B" w:rsidRPr="00141B1C" w:rsidRDefault="00B9636B" w:rsidP="0093323E">
            <w:pPr>
              <w:widowControl w:val="0"/>
              <w:jc w:val="center"/>
              <w:rPr>
                <w:sz w:val="18"/>
                <w:szCs w:val="18"/>
              </w:rPr>
            </w:pPr>
            <w:r w:rsidRPr="00141B1C">
              <w:rPr>
                <w:sz w:val="18"/>
                <w:szCs w:val="18"/>
              </w:rPr>
              <w:t>0.504</w:t>
            </w:r>
          </w:p>
        </w:tc>
        <w:tc>
          <w:tcPr>
            <w:tcW w:w="500" w:type="pct"/>
            <w:gridSpan w:val="2"/>
            <w:tcBorders>
              <w:top w:val="nil"/>
              <w:left w:val="nil"/>
              <w:right w:val="nil"/>
            </w:tcBorders>
            <w:shd w:val="clear" w:color="auto" w:fill="auto"/>
            <w:noWrap/>
            <w:vAlign w:val="bottom"/>
          </w:tcPr>
          <w:p w14:paraId="17E9665D" w14:textId="77777777" w:rsidR="00B9636B" w:rsidRPr="00141B1C" w:rsidRDefault="00B9636B" w:rsidP="0093323E">
            <w:pPr>
              <w:widowControl w:val="0"/>
              <w:jc w:val="center"/>
              <w:rPr>
                <w:sz w:val="18"/>
                <w:szCs w:val="18"/>
              </w:rPr>
            </w:pPr>
            <w:r w:rsidRPr="00141B1C">
              <w:rPr>
                <w:sz w:val="18"/>
                <w:szCs w:val="18"/>
              </w:rPr>
              <w:t>0.502</w:t>
            </w:r>
          </w:p>
        </w:tc>
        <w:tc>
          <w:tcPr>
            <w:tcW w:w="499" w:type="pct"/>
            <w:gridSpan w:val="2"/>
            <w:tcBorders>
              <w:top w:val="nil"/>
              <w:left w:val="nil"/>
              <w:right w:val="nil"/>
            </w:tcBorders>
            <w:shd w:val="clear" w:color="auto" w:fill="auto"/>
            <w:noWrap/>
            <w:vAlign w:val="bottom"/>
          </w:tcPr>
          <w:p w14:paraId="7008A977" w14:textId="77777777" w:rsidR="00B9636B" w:rsidRPr="00141B1C" w:rsidRDefault="00B9636B" w:rsidP="0093323E">
            <w:pPr>
              <w:widowControl w:val="0"/>
              <w:jc w:val="center"/>
              <w:rPr>
                <w:sz w:val="18"/>
                <w:szCs w:val="18"/>
              </w:rPr>
            </w:pPr>
            <w:r w:rsidRPr="00141B1C">
              <w:rPr>
                <w:sz w:val="18"/>
                <w:szCs w:val="18"/>
              </w:rPr>
              <w:t>-0.016</w:t>
            </w:r>
          </w:p>
        </w:tc>
        <w:tc>
          <w:tcPr>
            <w:tcW w:w="499" w:type="pct"/>
            <w:gridSpan w:val="2"/>
            <w:tcBorders>
              <w:top w:val="nil"/>
              <w:left w:val="nil"/>
              <w:right w:val="nil"/>
            </w:tcBorders>
            <w:shd w:val="clear" w:color="auto" w:fill="auto"/>
            <w:noWrap/>
            <w:vAlign w:val="bottom"/>
          </w:tcPr>
          <w:p w14:paraId="175A3677" w14:textId="77777777" w:rsidR="00B9636B" w:rsidRPr="00141B1C" w:rsidRDefault="00B9636B" w:rsidP="0093323E">
            <w:pPr>
              <w:widowControl w:val="0"/>
              <w:jc w:val="center"/>
              <w:rPr>
                <w:sz w:val="18"/>
                <w:szCs w:val="18"/>
              </w:rPr>
            </w:pPr>
            <w:r w:rsidRPr="00141B1C">
              <w:rPr>
                <w:sz w:val="18"/>
                <w:szCs w:val="18"/>
              </w:rPr>
              <w:t>-2.015</w:t>
            </w:r>
          </w:p>
        </w:tc>
        <w:tc>
          <w:tcPr>
            <w:tcW w:w="871" w:type="pct"/>
            <w:gridSpan w:val="2"/>
            <w:tcBorders>
              <w:top w:val="nil"/>
              <w:left w:val="nil"/>
              <w:right w:val="nil"/>
            </w:tcBorders>
            <w:shd w:val="clear" w:color="auto" w:fill="auto"/>
            <w:noWrap/>
            <w:vAlign w:val="bottom"/>
          </w:tcPr>
          <w:p w14:paraId="7AE82CFF" w14:textId="77777777" w:rsidR="00B9636B" w:rsidRPr="00141B1C" w:rsidRDefault="00B9636B" w:rsidP="0093323E">
            <w:pPr>
              <w:widowControl w:val="0"/>
              <w:jc w:val="center"/>
              <w:rPr>
                <w:sz w:val="18"/>
                <w:szCs w:val="18"/>
              </w:rPr>
            </w:pPr>
          </w:p>
        </w:tc>
      </w:tr>
      <w:tr w:rsidR="00B9636B" w:rsidRPr="00141B1C" w14:paraId="2EE14B1E" w14:textId="77777777" w:rsidTr="0093323E">
        <w:trPr>
          <w:trHeight w:val="227"/>
        </w:trPr>
        <w:tc>
          <w:tcPr>
            <w:tcW w:w="5000" w:type="pct"/>
            <w:gridSpan w:val="14"/>
            <w:tcBorders>
              <w:left w:val="nil"/>
              <w:right w:val="nil"/>
            </w:tcBorders>
            <w:shd w:val="clear" w:color="auto" w:fill="auto"/>
            <w:noWrap/>
            <w:vAlign w:val="bottom"/>
          </w:tcPr>
          <w:tbl>
            <w:tblPr>
              <w:tblW w:w="9072" w:type="dxa"/>
              <w:tblCellMar>
                <w:left w:w="0" w:type="dxa"/>
                <w:right w:w="0" w:type="dxa"/>
              </w:tblCellMar>
              <w:tblLook w:val="04A0" w:firstRow="1" w:lastRow="0" w:firstColumn="1" w:lastColumn="0" w:noHBand="0" w:noVBand="1"/>
            </w:tblPr>
            <w:tblGrid>
              <w:gridCol w:w="9072"/>
            </w:tblGrid>
            <w:tr w:rsidR="00B9636B" w:rsidRPr="00141B1C" w14:paraId="133275E9" w14:textId="77777777" w:rsidTr="0093323E">
              <w:trPr>
                <w:trHeight w:val="249"/>
              </w:trPr>
              <w:tc>
                <w:tcPr>
                  <w:tcW w:w="5000" w:type="pct"/>
                  <w:tcBorders>
                    <w:top w:val="single" w:sz="4" w:space="0" w:color="auto"/>
                    <w:left w:val="nil"/>
                    <w:right w:val="nil"/>
                  </w:tcBorders>
                  <w:shd w:val="clear" w:color="auto" w:fill="auto"/>
                  <w:noWrap/>
                  <w:vAlign w:val="bottom"/>
                </w:tcPr>
                <w:p w14:paraId="53D450F4" w14:textId="77777777" w:rsidR="00B9636B" w:rsidRPr="00141B1C" w:rsidRDefault="00B9636B" w:rsidP="0093323E">
                  <w:pPr>
                    <w:widowControl w:val="0"/>
                    <w:jc w:val="center"/>
                    <w:rPr>
                      <w:sz w:val="18"/>
                      <w:szCs w:val="18"/>
                    </w:rPr>
                  </w:pPr>
                  <w:r w:rsidRPr="00141B1C">
                    <w:rPr>
                      <w:sz w:val="18"/>
                      <w:szCs w:val="18"/>
                    </w:rPr>
                    <w:t>Correlations: Sample I (Below the Diagonal) and Sample II (Above the Diagonal)</w:t>
                  </w:r>
                </w:p>
              </w:tc>
            </w:tr>
          </w:tbl>
          <w:p w14:paraId="11E23A3F" w14:textId="77777777" w:rsidR="00B9636B" w:rsidRPr="00141B1C" w:rsidRDefault="00B9636B" w:rsidP="0093323E">
            <w:pPr>
              <w:widowControl w:val="0"/>
              <w:jc w:val="center"/>
              <w:rPr>
                <w:sz w:val="18"/>
                <w:szCs w:val="18"/>
              </w:rPr>
            </w:pPr>
          </w:p>
        </w:tc>
      </w:tr>
      <w:tr w:rsidR="00B9636B" w:rsidRPr="00141B1C" w14:paraId="67F057C6" w14:textId="77777777" w:rsidTr="0093323E">
        <w:trPr>
          <w:trHeight w:val="227"/>
        </w:trPr>
        <w:tc>
          <w:tcPr>
            <w:tcW w:w="1481" w:type="pct"/>
            <w:tcBorders>
              <w:top w:val="single" w:sz="4" w:space="0" w:color="auto"/>
              <w:left w:val="nil"/>
              <w:bottom w:val="nil"/>
              <w:right w:val="nil"/>
            </w:tcBorders>
            <w:shd w:val="clear" w:color="auto" w:fill="auto"/>
            <w:noWrap/>
            <w:vAlign w:val="bottom"/>
          </w:tcPr>
          <w:p w14:paraId="140B9BA3" w14:textId="77777777" w:rsidR="00B9636B" w:rsidRPr="00141B1C" w:rsidRDefault="00B9636B" w:rsidP="0093323E">
            <w:pPr>
              <w:widowControl w:val="0"/>
              <w:rPr>
                <w:sz w:val="18"/>
                <w:szCs w:val="18"/>
              </w:rPr>
            </w:pPr>
            <w:r w:rsidRPr="00141B1C">
              <w:rPr>
                <w:sz w:val="18"/>
                <w:szCs w:val="18"/>
              </w:rPr>
              <w:t>Within-Person Level</w:t>
            </w:r>
          </w:p>
        </w:tc>
        <w:tc>
          <w:tcPr>
            <w:tcW w:w="505" w:type="pct"/>
            <w:gridSpan w:val="2"/>
            <w:tcBorders>
              <w:top w:val="single" w:sz="4" w:space="0" w:color="auto"/>
              <w:left w:val="nil"/>
              <w:bottom w:val="nil"/>
              <w:right w:val="nil"/>
            </w:tcBorders>
            <w:shd w:val="clear" w:color="auto" w:fill="auto"/>
            <w:vAlign w:val="bottom"/>
          </w:tcPr>
          <w:p w14:paraId="1C5E789C" w14:textId="77777777" w:rsidR="00B9636B" w:rsidRPr="00141B1C" w:rsidRDefault="00B9636B" w:rsidP="0093323E">
            <w:pPr>
              <w:widowControl w:val="0"/>
              <w:jc w:val="center"/>
              <w:rPr>
                <w:sz w:val="18"/>
                <w:szCs w:val="18"/>
              </w:rPr>
            </w:pPr>
            <w:r w:rsidRPr="00141B1C">
              <w:rPr>
                <w:sz w:val="18"/>
                <w:szCs w:val="18"/>
              </w:rPr>
              <w:t>1</w:t>
            </w:r>
          </w:p>
        </w:tc>
        <w:tc>
          <w:tcPr>
            <w:tcW w:w="509" w:type="pct"/>
            <w:gridSpan w:val="2"/>
            <w:tcBorders>
              <w:top w:val="single" w:sz="4" w:space="0" w:color="auto"/>
              <w:left w:val="nil"/>
              <w:bottom w:val="nil"/>
              <w:right w:val="nil"/>
            </w:tcBorders>
            <w:shd w:val="clear" w:color="auto" w:fill="auto"/>
            <w:vAlign w:val="bottom"/>
          </w:tcPr>
          <w:p w14:paraId="6F45BB95" w14:textId="77777777" w:rsidR="00B9636B" w:rsidRPr="00141B1C" w:rsidRDefault="00B9636B" w:rsidP="0093323E">
            <w:pPr>
              <w:widowControl w:val="0"/>
              <w:jc w:val="center"/>
              <w:rPr>
                <w:b/>
                <w:bCs/>
                <w:sz w:val="18"/>
                <w:szCs w:val="18"/>
              </w:rPr>
            </w:pPr>
            <w:r w:rsidRPr="00141B1C">
              <w:rPr>
                <w:sz w:val="18"/>
                <w:szCs w:val="18"/>
              </w:rPr>
              <w:t>2</w:t>
            </w:r>
          </w:p>
        </w:tc>
        <w:tc>
          <w:tcPr>
            <w:tcW w:w="506" w:type="pct"/>
            <w:gridSpan w:val="2"/>
            <w:tcBorders>
              <w:top w:val="single" w:sz="4" w:space="0" w:color="auto"/>
              <w:left w:val="nil"/>
              <w:bottom w:val="nil"/>
              <w:right w:val="nil"/>
            </w:tcBorders>
            <w:shd w:val="clear" w:color="auto" w:fill="auto"/>
            <w:vAlign w:val="bottom"/>
          </w:tcPr>
          <w:p w14:paraId="613A24D5" w14:textId="77777777" w:rsidR="00B9636B" w:rsidRPr="00141B1C" w:rsidRDefault="00B9636B" w:rsidP="0093323E">
            <w:pPr>
              <w:widowControl w:val="0"/>
              <w:jc w:val="center"/>
              <w:rPr>
                <w:b/>
                <w:bCs/>
                <w:sz w:val="18"/>
                <w:szCs w:val="18"/>
              </w:rPr>
            </w:pPr>
            <w:r w:rsidRPr="00141B1C">
              <w:rPr>
                <w:sz w:val="18"/>
                <w:szCs w:val="18"/>
              </w:rPr>
              <w:t>3</w:t>
            </w:r>
          </w:p>
        </w:tc>
        <w:tc>
          <w:tcPr>
            <w:tcW w:w="504" w:type="pct"/>
            <w:gridSpan w:val="2"/>
            <w:tcBorders>
              <w:top w:val="single" w:sz="4" w:space="0" w:color="auto"/>
              <w:left w:val="nil"/>
              <w:bottom w:val="nil"/>
              <w:right w:val="nil"/>
            </w:tcBorders>
            <w:shd w:val="clear" w:color="auto" w:fill="auto"/>
            <w:vAlign w:val="bottom"/>
          </w:tcPr>
          <w:p w14:paraId="0EA3FA31" w14:textId="77777777" w:rsidR="00B9636B" w:rsidRPr="00141B1C" w:rsidRDefault="00B9636B" w:rsidP="0093323E">
            <w:pPr>
              <w:widowControl w:val="0"/>
              <w:jc w:val="center"/>
              <w:rPr>
                <w:b/>
                <w:bCs/>
                <w:sz w:val="18"/>
                <w:szCs w:val="18"/>
              </w:rPr>
            </w:pPr>
            <w:r w:rsidRPr="00141B1C">
              <w:rPr>
                <w:sz w:val="18"/>
                <w:szCs w:val="18"/>
              </w:rPr>
              <w:t>4</w:t>
            </w:r>
          </w:p>
        </w:tc>
        <w:tc>
          <w:tcPr>
            <w:tcW w:w="499" w:type="pct"/>
            <w:gridSpan w:val="2"/>
            <w:tcBorders>
              <w:top w:val="single" w:sz="4" w:space="0" w:color="auto"/>
              <w:left w:val="nil"/>
              <w:bottom w:val="nil"/>
              <w:right w:val="nil"/>
            </w:tcBorders>
            <w:shd w:val="clear" w:color="auto" w:fill="auto"/>
            <w:vAlign w:val="bottom"/>
          </w:tcPr>
          <w:p w14:paraId="43C1D21D" w14:textId="77777777" w:rsidR="00B9636B" w:rsidRPr="00141B1C" w:rsidRDefault="00B9636B" w:rsidP="0093323E">
            <w:pPr>
              <w:widowControl w:val="0"/>
              <w:jc w:val="center"/>
              <w:rPr>
                <w:b/>
                <w:bCs/>
                <w:sz w:val="18"/>
                <w:szCs w:val="18"/>
              </w:rPr>
            </w:pPr>
          </w:p>
        </w:tc>
        <w:tc>
          <w:tcPr>
            <w:tcW w:w="504" w:type="pct"/>
            <w:gridSpan w:val="2"/>
            <w:tcBorders>
              <w:top w:val="single" w:sz="4" w:space="0" w:color="auto"/>
              <w:left w:val="nil"/>
              <w:bottom w:val="nil"/>
              <w:right w:val="nil"/>
            </w:tcBorders>
            <w:vAlign w:val="bottom"/>
          </w:tcPr>
          <w:p w14:paraId="7DA671BB" w14:textId="77777777" w:rsidR="00B9636B" w:rsidRPr="00141B1C" w:rsidRDefault="00B9636B" w:rsidP="0093323E">
            <w:pPr>
              <w:widowControl w:val="0"/>
              <w:jc w:val="center"/>
              <w:rPr>
                <w:b/>
                <w:bCs/>
                <w:sz w:val="18"/>
                <w:szCs w:val="18"/>
              </w:rPr>
            </w:pPr>
          </w:p>
        </w:tc>
        <w:tc>
          <w:tcPr>
            <w:tcW w:w="493" w:type="pct"/>
            <w:tcBorders>
              <w:top w:val="single" w:sz="4" w:space="0" w:color="auto"/>
              <w:left w:val="nil"/>
              <w:bottom w:val="nil"/>
              <w:right w:val="nil"/>
            </w:tcBorders>
            <w:shd w:val="clear" w:color="auto" w:fill="auto"/>
            <w:vAlign w:val="bottom"/>
          </w:tcPr>
          <w:p w14:paraId="756612E8" w14:textId="77777777" w:rsidR="00B9636B" w:rsidRPr="00141B1C" w:rsidRDefault="00B9636B" w:rsidP="0093323E">
            <w:pPr>
              <w:widowControl w:val="0"/>
              <w:jc w:val="center"/>
              <w:rPr>
                <w:sz w:val="18"/>
                <w:szCs w:val="18"/>
              </w:rPr>
            </w:pPr>
          </w:p>
        </w:tc>
      </w:tr>
      <w:tr w:rsidR="00B9636B" w:rsidRPr="00141B1C" w14:paraId="48C30BE7" w14:textId="77777777" w:rsidTr="0093323E">
        <w:trPr>
          <w:trHeight w:val="227"/>
        </w:trPr>
        <w:tc>
          <w:tcPr>
            <w:tcW w:w="1481" w:type="pct"/>
            <w:tcBorders>
              <w:top w:val="single" w:sz="4" w:space="0" w:color="auto"/>
              <w:left w:val="nil"/>
              <w:bottom w:val="nil"/>
              <w:right w:val="nil"/>
            </w:tcBorders>
            <w:shd w:val="clear" w:color="auto" w:fill="auto"/>
            <w:noWrap/>
            <w:vAlign w:val="bottom"/>
          </w:tcPr>
          <w:p w14:paraId="0A642CC3" w14:textId="77777777" w:rsidR="00B9636B" w:rsidRPr="00141B1C" w:rsidRDefault="00B9636B" w:rsidP="0093323E">
            <w:pPr>
              <w:widowControl w:val="0"/>
              <w:rPr>
                <w:sz w:val="18"/>
                <w:szCs w:val="18"/>
              </w:rPr>
            </w:pPr>
            <w:r w:rsidRPr="00141B1C">
              <w:rPr>
                <w:sz w:val="18"/>
                <w:szCs w:val="18"/>
              </w:rPr>
              <w:t>1. State Attachment Security</w:t>
            </w:r>
          </w:p>
        </w:tc>
        <w:tc>
          <w:tcPr>
            <w:tcW w:w="505" w:type="pct"/>
            <w:gridSpan w:val="2"/>
            <w:tcBorders>
              <w:top w:val="single" w:sz="4" w:space="0" w:color="auto"/>
              <w:left w:val="nil"/>
              <w:bottom w:val="nil"/>
              <w:right w:val="nil"/>
            </w:tcBorders>
            <w:shd w:val="clear" w:color="auto" w:fill="auto"/>
            <w:vAlign w:val="bottom"/>
          </w:tcPr>
          <w:p w14:paraId="4015E28C" w14:textId="77777777" w:rsidR="00B9636B" w:rsidRPr="00141B1C" w:rsidRDefault="00B9636B" w:rsidP="0093323E">
            <w:pPr>
              <w:widowControl w:val="0"/>
              <w:jc w:val="center"/>
              <w:rPr>
                <w:sz w:val="18"/>
                <w:szCs w:val="18"/>
              </w:rPr>
            </w:pPr>
            <w:r w:rsidRPr="00141B1C">
              <w:rPr>
                <w:sz w:val="18"/>
                <w:szCs w:val="18"/>
              </w:rPr>
              <w:t>–</w:t>
            </w:r>
          </w:p>
        </w:tc>
        <w:tc>
          <w:tcPr>
            <w:tcW w:w="509" w:type="pct"/>
            <w:gridSpan w:val="2"/>
            <w:tcBorders>
              <w:top w:val="single" w:sz="4" w:space="0" w:color="auto"/>
              <w:left w:val="nil"/>
              <w:bottom w:val="nil"/>
              <w:right w:val="nil"/>
            </w:tcBorders>
            <w:shd w:val="clear" w:color="auto" w:fill="auto"/>
            <w:vAlign w:val="bottom"/>
          </w:tcPr>
          <w:p w14:paraId="22A0E70F" w14:textId="77777777" w:rsidR="00B9636B" w:rsidRPr="00141B1C" w:rsidRDefault="00B9636B" w:rsidP="0093323E">
            <w:pPr>
              <w:widowControl w:val="0"/>
              <w:jc w:val="center"/>
              <w:rPr>
                <w:b/>
                <w:bCs/>
                <w:sz w:val="18"/>
                <w:szCs w:val="18"/>
              </w:rPr>
            </w:pPr>
            <w:r w:rsidRPr="00141B1C">
              <w:rPr>
                <w:b/>
                <w:bCs/>
                <w:color w:val="000000"/>
                <w:sz w:val="18"/>
                <w:szCs w:val="18"/>
              </w:rPr>
              <w:t>-.237</w:t>
            </w:r>
          </w:p>
        </w:tc>
        <w:tc>
          <w:tcPr>
            <w:tcW w:w="506" w:type="pct"/>
            <w:gridSpan w:val="2"/>
            <w:tcBorders>
              <w:top w:val="single" w:sz="4" w:space="0" w:color="auto"/>
              <w:left w:val="nil"/>
              <w:bottom w:val="nil"/>
              <w:right w:val="nil"/>
            </w:tcBorders>
            <w:shd w:val="clear" w:color="auto" w:fill="auto"/>
            <w:vAlign w:val="bottom"/>
          </w:tcPr>
          <w:p w14:paraId="11CCE7E5" w14:textId="77777777" w:rsidR="00B9636B" w:rsidRPr="00141B1C" w:rsidRDefault="00B9636B" w:rsidP="0093323E">
            <w:pPr>
              <w:widowControl w:val="0"/>
              <w:jc w:val="center"/>
              <w:rPr>
                <w:b/>
                <w:bCs/>
                <w:sz w:val="18"/>
                <w:szCs w:val="18"/>
              </w:rPr>
            </w:pPr>
            <w:r w:rsidRPr="00141B1C">
              <w:rPr>
                <w:b/>
                <w:bCs/>
                <w:color w:val="000000"/>
                <w:sz w:val="18"/>
                <w:szCs w:val="18"/>
              </w:rPr>
              <w:t>-.104</w:t>
            </w:r>
          </w:p>
        </w:tc>
        <w:tc>
          <w:tcPr>
            <w:tcW w:w="504" w:type="pct"/>
            <w:gridSpan w:val="2"/>
            <w:tcBorders>
              <w:top w:val="single" w:sz="4" w:space="0" w:color="auto"/>
              <w:left w:val="nil"/>
              <w:bottom w:val="nil"/>
              <w:right w:val="nil"/>
            </w:tcBorders>
            <w:shd w:val="clear" w:color="auto" w:fill="auto"/>
            <w:vAlign w:val="bottom"/>
          </w:tcPr>
          <w:p w14:paraId="7CE8ED91" w14:textId="77777777" w:rsidR="00B9636B" w:rsidRPr="00141B1C" w:rsidRDefault="00B9636B" w:rsidP="0093323E">
            <w:pPr>
              <w:widowControl w:val="0"/>
              <w:jc w:val="center"/>
              <w:rPr>
                <w:b/>
                <w:bCs/>
                <w:sz w:val="18"/>
                <w:szCs w:val="18"/>
              </w:rPr>
            </w:pPr>
            <w:r w:rsidRPr="00141B1C">
              <w:rPr>
                <w:color w:val="000000"/>
                <w:sz w:val="18"/>
                <w:szCs w:val="18"/>
              </w:rPr>
              <w:t>.000</w:t>
            </w:r>
          </w:p>
        </w:tc>
        <w:tc>
          <w:tcPr>
            <w:tcW w:w="499" w:type="pct"/>
            <w:gridSpan w:val="2"/>
            <w:tcBorders>
              <w:top w:val="single" w:sz="4" w:space="0" w:color="auto"/>
              <w:left w:val="nil"/>
              <w:bottom w:val="nil"/>
              <w:right w:val="nil"/>
            </w:tcBorders>
            <w:shd w:val="clear" w:color="auto" w:fill="auto"/>
            <w:vAlign w:val="bottom"/>
          </w:tcPr>
          <w:p w14:paraId="0EEEC86B" w14:textId="77777777" w:rsidR="00B9636B" w:rsidRPr="00141B1C" w:rsidRDefault="00B9636B" w:rsidP="0093323E">
            <w:pPr>
              <w:widowControl w:val="0"/>
              <w:jc w:val="center"/>
              <w:rPr>
                <w:b/>
                <w:bCs/>
                <w:sz w:val="18"/>
                <w:szCs w:val="18"/>
              </w:rPr>
            </w:pPr>
          </w:p>
        </w:tc>
        <w:tc>
          <w:tcPr>
            <w:tcW w:w="504" w:type="pct"/>
            <w:gridSpan w:val="2"/>
            <w:tcBorders>
              <w:top w:val="single" w:sz="4" w:space="0" w:color="auto"/>
              <w:left w:val="nil"/>
              <w:bottom w:val="nil"/>
              <w:right w:val="nil"/>
            </w:tcBorders>
            <w:vAlign w:val="bottom"/>
          </w:tcPr>
          <w:p w14:paraId="798B6458" w14:textId="77777777" w:rsidR="00B9636B" w:rsidRPr="00141B1C" w:rsidRDefault="00B9636B" w:rsidP="0093323E">
            <w:pPr>
              <w:widowControl w:val="0"/>
              <w:jc w:val="center"/>
              <w:rPr>
                <w:b/>
                <w:bCs/>
                <w:sz w:val="18"/>
                <w:szCs w:val="18"/>
              </w:rPr>
            </w:pPr>
          </w:p>
        </w:tc>
        <w:tc>
          <w:tcPr>
            <w:tcW w:w="493" w:type="pct"/>
            <w:tcBorders>
              <w:top w:val="single" w:sz="4" w:space="0" w:color="auto"/>
              <w:left w:val="nil"/>
              <w:bottom w:val="nil"/>
              <w:right w:val="nil"/>
            </w:tcBorders>
            <w:shd w:val="clear" w:color="auto" w:fill="auto"/>
            <w:vAlign w:val="bottom"/>
          </w:tcPr>
          <w:p w14:paraId="73957C00" w14:textId="77777777" w:rsidR="00B9636B" w:rsidRPr="00141B1C" w:rsidRDefault="00B9636B" w:rsidP="0093323E">
            <w:pPr>
              <w:widowControl w:val="0"/>
              <w:jc w:val="center"/>
              <w:rPr>
                <w:sz w:val="18"/>
                <w:szCs w:val="18"/>
              </w:rPr>
            </w:pPr>
          </w:p>
        </w:tc>
      </w:tr>
      <w:tr w:rsidR="00B9636B" w:rsidRPr="00141B1C" w14:paraId="4839AE79" w14:textId="77777777" w:rsidTr="0093323E">
        <w:trPr>
          <w:trHeight w:val="227"/>
        </w:trPr>
        <w:tc>
          <w:tcPr>
            <w:tcW w:w="1481" w:type="pct"/>
            <w:tcBorders>
              <w:top w:val="nil"/>
              <w:left w:val="nil"/>
              <w:right w:val="nil"/>
            </w:tcBorders>
            <w:shd w:val="clear" w:color="auto" w:fill="auto"/>
            <w:noWrap/>
            <w:vAlign w:val="bottom"/>
          </w:tcPr>
          <w:p w14:paraId="7DAC7927" w14:textId="77777777" w:rsidR="00B9636B" w:rsidRPr="00141B1C" w:rsidRDefault="00B9636B" w:rsidP="0093323E">
            <w:pPr>
              <w:widowControl w:val="0"/>
              <w:rPr>
                <w:sz w:val="18"/>
                <w:szCs w:val="18"/>
              </w:rPr>
            </w:pPr>
            <w:r w:rsidRPr="00141B1C">
              <w:rPr>
                <w:sz w:val="18"/>
                <w:szCs w:val="18"/>
              </w:rPr>
              <w:t>2. State Attachment Avoidance</w:t>
            </w:r>
          </w:p>
        </w:tc>
        <w:tc>
          <w:tcPr>
            <w:tcW w:w="505" w:type="pct"/>
            <w:gridSpan w:val="2"/>
            <w:tcBorders>
              <w:top w:val="nil"/>
              <w:left w:val="nil"/>
              <w:bottom w:val="nil"/>
              <w:right w:val="nil"/>
            </w:tcBorders>
            <w:shd w:val="clear" w:color="auto" w:fill="auto"/>
            <w:vAlign w:val="bottom"/>
          </w:tcPr>
          <w:p w14:paraId="5CB0BE02" w14:textId="77777777" w:rsidR="00B9636B" w:rsidRPr="00141B1C" w:rsidRDefault="00B9636B" w:rsidP="0093323E">
            <w:pPr>
              <w:widowControl w:val="0"/>
              <w:jc w:val="center"/>
              <w:rPr>
                <w:b/>
                <w:bCs/>
                <w:sz w:val="18"/>
                <w:szCs w:val="18"/>
              </w:rPr>
            </w:pPr>
            <w:r w:rsidRPr="00141B1C">
              <w:rPr>
                <w:b/>
                <w:bCs/>
                <w:color w:val="000000"/>
                <w:sz w:val="18"/>
                <w:szCs w:val="18"/>
              </w:rPr>
              <w:t>-.319</w:t>
            </w:r>
          </w:p>
        </w:tc>
        <w:tc>
          <w:tcPr>
            <w:tcW w:w="509" w:type="pct"/>
            <w:gridSpan w:val="2"/>
            <w:tcBorders>
              <w:top w:val="nil"/>
              <w:left w:val="nil"/>
              <w:bottom w:val="nil"/>
              <w:right w:val="nil"/>
            </w:tcBorders>
            <w:shd w:val="clear" w:color="auto" w:fill="auto"/>
            <w:vAlign w:val="bottom"/>
          </w:tcPr>
          <w:p w14:paraId="037641D9" w14:textId="77777777" w:rsidR="00B9636B" w:rsidRPr="00141B1C" w:rsidRDefault="00B9636B" w:rsidP="0093323E">
            <w:pPr>
              <w:widowControl w:val="0"/>
              <w:jc w:val="center"/>
              <w:rPr>
                <w:sz w:val="18"/>
                <w:szCs w:val="18"/>
              </w:rPr>
            </w:pPr>
            <w:r w:rsidRPr="00141B1C">
              <w:rPr>
                <w:sz w:val="18"/>
                <w:szCs w:val="18"/>
              </w:rPr>
              <w:t>–</w:t>
            </w:r>
          </w:p>
        </w:tc>
        <w:tc>
          <w:tcPr>
            <w:tcW w:w="506" w:type="pct"/>
            <w:gridSpan w:val="2"/>
            <w:tcBorders>
              <w:top w:val="nil"/>
              <w:left w:val="nil"/>
              <w:bottom w:val="nil"/>
              <w:right w:val="nil"/>
            </w:tcBorders>
            <w:shd w:val="clear" w:color="auto" w:fill="auto"/>
            <w:vAlign w:val="bottom"/>
          </w:tcPr>
          <w:p w14:paraId="6AC8E39E" w14:textId="77777777" w:rsidR="00B9636B" w:rsidRPr="00141B1C" w:rsidRDefault="00B9636B" w:rsidP="0093323E">
            <w:pPr>
              <w:widowControl w:val="0"/>
              <w:jc w:val="center"/>
              <w:rPr>
                <w:b/>
                <w:bCs/>
                <w:sz w:val="18"/>
                <w:szCs w:val="18"/>
                <w:lang w:eastAsia="en-GB"/>
              </w:rPr>
            </w:pPr>
            <w:r w:rsidRPr="00141B1C">
              <w:rPr>
                <w:b/>
                <w:bCs/>
                <w:color w:val="000000"/>
                <w:sz w:val="18"/>
                <w:szCs w:val="18"/>
              </w:rPr>
              <w:t>.054</w:t>
            </w:r>
          </w:p>
        </w:tc>
        <w:tc>
          <w:tcPr>
            <w:tcW w:w="504" w:type="pct"/>
            <w:gridSpan w:val="2"/>
            <w:tcBorders>
              <w:top w:val="nil"/>
              <w:left w:val="nil"/>
              <w:bottom w:val="nil"/>
              <w:right w:val="nil"/>
            </w:tcBorders>
            <w:shd w:val="clear" w:color="auto" w:fill="auto"/>
            <w:vAlign w:val="bottom"/>
          </w:tcPr>
          <w:p w14:paraId="37D110AC" w14:textId="77777777" w:rsidR="00B9636B" w:rsidRPr="00141B1C" w:rsidRDefault="00B9636B" w:rsidP="0093323E">
            <w:pPr>
              <w:widowControl w:val="0"/>
              <w:jc w:val="center"/>
              <w:rPr>
                <w:b/>
                <w:bCs/>
                <w:sz w:val="18"/>
                <w:szCs w:val="18"/>
              </w:rPr>
            </w:pPr>
            <w:r w:rsidRPr="00141B1C">
              <w:rPr>
                <w:color w:val="000000"/>
                <w:sz w:val="18"/>
                <w:szCs w:val="18"/>
              </w:rPr>
              <w:t>-.025</w:t>
            </w:r>
          </w:p>
        </w:tc>
        <w:tc>
          <w:tcPr>
            <w:tcW w:w="499" w:type="pct"/>
            <w:gridSpan w:val="2"/>
            <w:tcBorders>
              <w:top w:val="nil"/>
              <w:left w:val="nil"/>
              <w:bottom w:val="nil"/>
              <w:right w:val="nil"/>
            </w:tcBorders>
            <w:shd w:val="clear" w:color="auto" w:fill="auto"/>
            <w:vAlign w:val="bottom"/>
          </w:tcPr>
          <w:p w14:paraId="6A795C17" w14:textId="77777777" w:rsidR="00B9636B" w:rsidRPr="00141B1C" w:rsidRDefault="00B9636B" w:rsidP="0093323E">
            <w:pPr>
              <w:widowControl w:val="0"/>
              <w:jc w:val="center"/>
              <w:rPr>
                <w:b/>
                <w:bCs/>
                <w:sz w:val="18"/>
                <w:szCs w:val="18"/>
              </w:rPr>
            </w:pPr>
          </w:p>
        </w:tc>
        <w:tc>
          <w:tcPr>
            <w:tcW w:w="504" w:type="pct"/>
            <w:gridSpan w:val="2"/>
            <w:tcBorders>
              <w:top w:val="nil"/>
              <w:left w:val="nil"/>
              <w:bottom w:val="nil"/>
              <w:right w:val="nil"/>
            </w:tcBorders>
            <w:vAlign w:val="bottom"/>
          </w:tcPr>
          <w:p w14:paraId="4CCED4BE" w14:textId="77777777" w:rsidR="00B9636B" w:rsidRPr="00141B1C" w:rsidRDefault="00B9636B" w:rsidP="0093323E">
            <w:pPr>
              <w:widowControl w:val="0"/>
              <w:jc w:val="center"/>
              <w:rPr>
                <w:b/>
                <w:bCs/>
                <w:sz w:val="18"/>
                <w:szCs w:val="18"/>
              </w:rPr>
            </w:pPr>
          </w:p>
        </w:tc>
        <w:tc>
          <w:tcPr>
            <w:tcW w:w="493" w:type="pct"/>
            <w:tcBorders>
              <w:top w:val="nil"/>
              <w:left w:val="nil"/>
              <w:bottom w:val="nil"/>
              <w:right w:val="nil"/>
            </w:tcBorders>
            <w:shd w:val="clear" w:color="auto" w:fill="auto"/>
            <w:vAlign w:val="bottom"/>
          </w:tcPr>
          <w:p w14:paraId="35C45690" w14:textId="77777777" w:rsidR="00B9636B" w:rsidRPr="00141B1C" w:rsidRDefault="00B9636B" w:rsidP="0093323E">
            <w:pPr>
              <w:widowControl w:val="0"/>
              <w:jc w:val="center"/>
              <w:rPr>
                <w:sz w:val="18"/>
                <w:szCs w:val="18"/>
              </w:rPr>
            </w:pPr>
          </w:p>
        </w:tc>
      </w:tr>
      <w:tr w:rsidR="00B9636B" w:rsidRPr="00141B1C" w14:paraId="474B08A9" w14:textId="77777777" w:rsidTr="0093323E">
        <w:trPr>
          <w:trHeight w:val="227"/>
        </w:trPr>
        <w:tc>
          <w:tcPr>
            <w:tcW w:w="1481" w:type="pct"/>
            <w:tcBorders>
              <w:top w:val="nil"/>
              <w:left w:val="nil"/>
              <w:right w:val="nil"/>
            </w:tcBorders>
            <w:shd w:val="clear" w:color="auto" w:fill="auto"/>
            <w:noWrap/>
            <w:vAlign w:val="bottom"/>
          </w:tcPr>
          <w:p w14:paraId="67E741D4" w14:textId="77777777" w:rsidR="00B9636B" w:rsidRPr="00141B1C" w:rsidRDefault="00B9636B" w:rsidP="0093323E">
            <w:pPr>
              <w:widowControl w:val="0"/>
              <w:rPr>
                <w:sz w:val="18"/>
                <w:szCs w:val="18"/>
              </w:rPr>
            </w:pPr>
            <w:r w:rsidRPr="00141B1C">
              <w:rPr>
                <w:sz w:val="18"/>
                <w:szCs w:val="18"/>
              </w:rPr>
              <w:t>3. State Attachment Anxiety</w:t>
            </w:r>
          </w:p>
        </w:tc>
        <w:tc>
          <w:tcPr>
            <w:tcW w:w="505" w:type="pct"/>
            <w:gridSpan w:val="2"/>
            <w:tcBorders>
              <w:top w:val="nil"/>
              <w:left w:val="nil"/>
              <w:bottom w:val="nil"/>
              <w:right w:val="nil"/>
            </w:tcBorders>
            <w:shd w:val="clear" w:color="auto" w:fill="auto"/>
            <w:vAlign w:val="bottom"/>
          </w:tcPr>
          <w:p w14:paraId="2DD5551B" w14:textId="77777777" w:rsidR="00B9636B" w:rsidRPr="00141B1C" w:rsidRDefault="00B9636B" w:rsidP="0093323E">
            <w:pPr>
              <w:widowControl w:val="0"/>
              <w:jc w:val="center"/>
              <w:rPr>
                <w:b/>
                <w:bCs/>
                <w:color w:val="000000"/>
                <w:sz w:val="18"/>
                <w:szCs w:val="18"/>
              </w:rPr>
            </w:pPr>
            <w:r w:rsidRPr="00141B1C">
              <w:rPr>
                <w:b/>
                <w:bCs/>
                <w:color w:val="000000"/>
                <w:sz w:val="18"/>
                <w:szCs w:val="18"/>
              </w:rPr>
              <w:t>.082</w:t>
            </w:r>
          </w:p>
        </w:tc>
        <w:tc>
          <w:tcPr>
            <w:tcW w:w="509" w:type="pct"/>
            <w:gridSpan w:val="2"/>
            <w:tcBorders>
              <w:top w:val="nil"/>
              <w:left w:val="nil"/>
              <w:bottom w:val="nil"/>
              <w:right w:val="nil"/>
            </w:tcBorders>
            <w:shd w:val="clear" w:color="auto" w:fill="auto"/>
            <w:vAlign w:val="bottom"/>
          </w:tcPr>
          <w:p w14:paraId="6C2EC6A5" w14:textId="77777777" w:rsidR="00B9636B" w:rsidRPr="00141B1C" w:rsidRDefault="00B9636B" w:rsidP="0093323E">
            <w:pPr>
              <w:widowControl w:val="0"/>
              <w:jc w:val="center"/>
              <w:rPr>
                <w:b/>
                <w:bCs/>
                <w:sz w:val="18"/>
                <w:szCs w:val="18"/>
              </w:rPr>
            </w:pPr>
            <w:r w:rsidRPr="00141B1C">
              <w:rPr>
                <w:b/>
                <w:bCs/>
                <w:sz w:val="18"/>
                <w:szCs w:val="18"/>
              </w:rPr>
              <w:t>-.227</w:t>
            </w:r>
          </w:p>
        </w:tc>
        <w:tc>
          <w:tcPr>
            <w:tcW w:w="506" w:type="pct"/>
            <w:gridSpan w:val="2"/>
            <w:tcBorders>
              <w:top w:val="nil"/>
              <w:left w:val="nil"/>
              <w:bottom w:val="nil"/>
              <w:right w:val="nil"/>
            </w:tcBorders>
            <w:shd w:val="clear" w:color="auto" w:fill="auto"/>
            <w:vAlign w:val="bottom"/>
          </w:tcPr>
          <w:p w14:paraId="59879FFA" w14:textId="77777777" w:rsidR="00B9636B" w:rsidRPr="00141B1C" w:rsidRDefault="00B9636B" w:rsidP="0093323E">
            <w:pPr>
              <w:widowControl w:val="0"/>
              <w:jc w:val="center"/>
              <w:rPr>
                <w:color w:val="000000"/>
                <w:sz w:val="18"/>
                <w:szCs w:val="18"/>
              </w:rPr>
            </w:pPr>
            <w:r w:rsidRPr="00141B1C">
              <w:rPr>
                <w:color w:val="000000"/>
                <w:sz w:val="18"/>
                <w:szCs w:val="18"/>
              </w:rPr>
              <w:t>–</w:t>
            </w:r>
          </w:p>
        </w:tc>
        <w:tc>
          <w:tcPr>
            <w:tcW w:w="504" w:type="pct"/>
            <w:gridSpan w:val="2"/>
            <w:tcBorders>
              <w:top w:val="nil"/>
              <w:left w:val="nil"/>
              <w:bottom w:val="nil"/>
              <w:right w:val="nil"/>
            </w:tcBorders>
            <w:shd w:val="clear" w:color="auto" w:fill="auto"/>
            <w:vAlign w:val="bottom"/>
          </w:tcPr>
          <w:p w14:paraId="4311135C" w14:textId="77777777" w:rsidR="00B9636B" w:rsidRPr="00141B1C" w:rsidRDefault="00B9636B" w:rsidP="0093323E">
            <w:pPr>
              <w:widowControl w:val="0"/>
              <w:jc w:val="center"/>
              <w:rPr>
                <w:color w:val="000000"/>
                <w:sz w:val="18"/>
                <w:szCs w:val="18"/>
              </w:rPr>
            </w:pPr>
            <w:r w:rsidRPr="00141B1C">
              <w:rPr>
                <w:color w:val="000000"/>
                <w:sz w:val="18"/>
                <w:szCs w:val="18"/>
              </w:rPr>
              <w:t>-.020</w:t>
            </w:r>
          </w:p>
        </w:tc>
        <w:tc>
          <w:tcPr>
            <w:tcW w:w="499" w:type="pct"/>
            <w:gridSpan w:val="2"/>
            <w:tcBorders>
              <w:top w:val="nil"/>
              <w:left w:val="nil"/>
              <w:bottom w:val="nil"/>
              <w:right w:val="nil"/>
            </w:tcBorders>
            <w:shd w:val="clear" w:color="auto" w:fill="auto"/>
            <w:vAlign w:val="bottom"/>
          </w:tcPr>
          <w:p w14:paraId="01208C96" w14:textId="77777777" w:rsidR="00B9636B" w:rsidRPr="00141B1C" w:rsidRDefault="00B9636B" w:rsidP="0093323E">
            <w:pPr>
              <w:widowControl w:val="0"/>
              <w:jc w:val="center"/>
              <w:rPr>
                <w:b/>
                <w:bCs/>
                <w:sz w:val="18"/>
                <w:szCs w:val="18"/>
              </w:rPr>
            </w:pPr>
          </w:p>
        </w:tc>
        <w:tc>
          <w:tcPr>
            <w:tcW w:w="504" w:type="pct"/>
            <w:gridSpan w:val="2"/>
            <w:tcBorders>
              <w:top w:val="nil"/>
              <w:left w:val="nil"/>
              <w:bottom w:val="nil"/>
              <w:right w:val="nil"/>
            </w:tcBorders>
            <w:vAlign w:val="bottom"/>
          </w:tcPr>
          <w:p w14:paraId="58BE1A00" w14:textId="77777777" w:rsidR="00B9636B" w:rsidRPr="00141B1C" w:rsidRDefault="00B9636B" w:rsidP="0093323E">
            <w:pPr>
              <w:widowControl w:val="0"/>
              <w:jc w:val="center"/>
              <w:rPr>
                <w:b/>
                <w:bCs/>
                <w:sz w:val="18"/>
                <w:szCs w:val="18"/>
              </w:rPr>
            </w:pPr>
          </w:p>
        </w:tc>
        <w:tc>
          <w:tcPr>
            <w:tcW w:w="493" w:type="pct"/>
            <w:tcBorders>
              <w:top w:val="nil"/>
              <w:left w:val="nil"/>
              <w:bottom w:val="nil"/>
              <w:right w:val="nil"/>
            </w:tcBorders>
            <w:shd w:val="clear" w:color="auto" w:fill="auto"/>
            <w:vAlign w:val="bottom"/>
          </w:tcPr>
          <w:p w14:paraId="0FF86518" w14:textId="77777777" w:rsidR="00B9636B" w:rsidRPr="00141B1C" w:rsidRDefault="00B9636B" w:rsidP="0093323E">
            <w:pPr>
              <w:widowControl w:val="0"/>
              <w:jc w:val="center"/>
              <w:rPr>
                <w:sz w:val="18"/>
                <w:szCs w:val="18"/>
              </w:rPr>
            </w:pPr>
          </w:p>
        </w:tc>
      </w:tr>
      <w:tr w:rsidR="00B9636B" w:rsidRPr="00141B1C" w14:paraId="11C46780" w14:textId="77777777" w:rsidTr="0093323E">
        <w:trPr>
          <w:trHeight w:val="227"/>
        </w:trPr>
        <w:tc>
          <w:tcPr>
            <w:tcW w:w="1481" w:type="pct"/>
            <w:tcBorders>
              <w:left w:val="nil"/>
              <w:right w:val="nil"/>
            </w:tcBorders>
            <w:shd w:val="clear" w:color="auto" w:fill="auto"/>
            <w:noWrap/>
            <w:vAlign w:val="bottom"/>
          </w:tcPr>
          <w:p w14:paraId="2498050D" w14:textId="77777777" w:rsidR="00B9636B" w:rsidRPr="00141B1C" w:rsidRDefault="00B9636B" w:rsidP="0093323E">
            <w:pPr>
              <w:widowControl w:val="0"/>
              <w:rPr>
                <w:sz w:val="18"/>
                <w:szCs w:val="18"/>
              </w:rPr>
            </w:pPr>
            <w:r w:rsidRPr="00141B1C">
              <w:rPr>
                <w:sz w:val="18"/>
                <w:szCs w:val="18"/>
              </w:rPr>
              <w:t>4. Time</w:t>
            </w:r>
          </w:p>
        </w:tc>
        <w:tc>
          <w:tcPr>
            <w:tcW w:w="505" w:type="pct"/>
            <w:gridSpan w:val="2"/>
            <w:tcBorders>
              <w:left w:val="nil"/>
              <w:right w:val="nil"/>
            </w:tcBorders>
            <w:shd w:val="clear" w:color="auto" w:fill="auto"/>
            <w:vAlign w:val="bottom"/>
          </w:tcPr>
          <w:p w14:paraId="77068C66" w14:textId="77777777" w:rsidR="00B9636B" w:rsidRPr="00141B1C" w:rsidRDefault="00B9636B" w:rsidP="0093323E">
            <w:pPr>
              <w:widowControl w:val="0"/>
              <w:jc w:val="center"/>
              <w:rPr>
                <w:b/>
                <w:bCs/>
                <w:sz w:val="18"/>
                <w:szCs w:val="18"/>
              </w:rPr>
            </w:pPr>
            <w:r w:rsidRPr="00141B1C">
              <w:rPr>
                <w:b/>
                <w:bCs/>
                <w:color w:val="000000"/>
                <w:sz w:val="18"/>
                <w:szCs w:val="18"/>
              </w:rPr>
              <w:t>-.045</w:t>
            </w:r>
          </w:p>
        </w:tc>
        <w:tc>
          <w:tcPr>
            <w:tcW w:w="509" w:type="pct"/>
            <w:gridSpan w:val="2"/>
            <w:tcBorders>
              <w:left w:val="nil"/>
              <w:right w:val="nil"/>
            </w:tcBorders>
            <w:shd w:val="clear" w:color="auto" w:fill="auto"/>
            <w:vAlign w:val="bottom"/>
          </w:tcPr>
          <w:p w14:paraId="51452C99" w14:textId="77777777" w:rsidR="00B9636B" w:rsidRPr="00141B1C" w:rsidRDefault="00B9636B" w:rsidP="0093323E">
            <w:pPr>
              <w:widowControl w:val="0"/>
              <w:jc w:val="center"/>
              <w:rPr>
                <w:b/>
                <w:bCs/>
                <w:sz w:val="18"/>
                <w:szCs w:val="18"/>
              </w:rPr>
            </w:pPr>
            <w:r w:rsidRPr="00141B1C">
              <w:rPr>
                <w:color w:val="000000"/>
                <w:sz w:val="18"/>
                <w:szCs w:val="18"/>
              </w:rPr>
              <w:t>.011</w:t>
            </w:r>
          </w:p>
        </w:tc>
        <w:tc>
          <w:tcPr>
            <w:tcW w:w="506" w:type="pct"/>
            <w:gridSpan w:val="2"/>
            <w:tcBorders>
              <w:left w:val="nil"/>
              <w:right w:val="nil"/>
            </w:tcBorders>
            <w:shd w:val="clear" w:color="auto" w:fill="auto"/>
            <w:vAlign w:val="bottom"/>
          </w:tcPr>
          <w:p w14:paraId="65CCDA0C" w14:textId="77777777" w:rsidR="00B9636B" w:rsidRPr="00141B1C" w:rsidRDefault="00B9636B" w:rsidP="0093323E">
            <w:pPr>
              <w:widowControl w:val="0"/>
              <w:jc w:val="center"/>
              <w:rPr>
                <w:b/>
                <w:bCs/>
                <w:sz w:val="18"/>
                <w:szCs w:val="18"/>
              </w:rPr>
            </w:pPr>
            <w:r w:rsidRPr="00141B1C">
              <w:rPr>
                <w:b/>
                <w:bCs/>
                <w:sz w:val="18"/>
                <w:szCs w:val="18"/>
              </w:rPr>
              <w:t>-.035</w:t>
            </w:r>
          </w:p>
        </w:tc>
        <w:tc>
          <w:tcPr>
            <w:tcW w:w="504" w:type="pct"/>
            <w:gridSpan w:val="2"/>
            <w:tcBorders>
              <w:left w:val="nil"/>
              <w:right w:val="nil"/>
            </w:tcBorders>
            <w:shd w:val="clear" w:color="auto" w:fill="auto"/>
            <w:vAlign w:val="bottom"/>
          </w:tcPr>
          <w:p w14:paraId="7ED5F0D9" w14:textId="77777777" w:rsidR="00B9636B" w:rsidRPr="00141B1C" w:rsidRDefault="00B9636B" w:rsidP="0093323E">
            <w:pPr>
              <w:widowControl w:val="0"/>
              <w:jc w:val="center"/>
              <w:rPr>
                <w:sz w:val="18"/>
                <w:szCs w:val="18"/>
              </w:rPr>
            </w:pPr>
            <w:r w:rsidRPr="00141B1C">
              <w:rPr>
                <w:sz w:val="18"/>
                <w:szCs w:val="18"/>
              </w:rPr>
              <w:t>–</w:t>
            </w:r>
          </w:p>
        </w:tc>
        <w:tc>
          <w:tcPr>
            <w:tcW w:w="499" w:type="pct"/>
            <w:gridSpan w:val="2"/>
            <w:tcBorders>
              <w:left w:val="nil"/>
              <w:right w:val="nil"/>
            </w:tcBorders>
            <w:shd w:val="clear" w:color="auto" w:fill="auto"/>
            <w:vAlign w:val="bottom"/>
          </w:tcPr>
          <w:p w14:paraId="7085A3A6" w14:textId="77777777" w:rsidR="00B9636B" w:rsidRPr="00141B1C" w:rsidRDefault="00B9636B" w:rsidP="0093323E">
            <w:pPr>
              <w:widowControl w:val="0"/>
              <w:jc w:val="center"/>
              <w:rPr>
                <w:b/>
                <w:bCs/>
                <w:sz w:val="18"/>
                <w:szCs w:val="18"/>
                <w:lang w:eastAsia="en-GB"/>
              </w:rPr>
            </w:pPr>
          </w:p>
        </w:tc>
        <w:tc>
          <w:tcPr>
            <w:tcW w:w="504" w:type="pct"/>
            <w:gridSpan w:val="2"/>
            <w:tcBorders>
              <w:left w:val="nil"/>
              <w:right w:val="nil"/>
            </w:tcBorders>
            <w:vAlign w:val="bottom"/>
          </w:tcPr>
          <w:p w14:paraId="51E40A05" w14:textId="77777777" w:rsidR="00B9636B" w:rsidRPr="00141B1C" w:rsidRDefault="00B9636B" w:rsidP="0093323E">
            <w:pPr>
              <w:widowControl w:val="0"/>
              <w:jc w:val="center"/>
              <w:rPr>
                <w:b/>
                <w:bCs/>
                <w:sz w:val="18"/>
                <w:szCs w:val="18"/>
              </w:rPr>
            </w:pPr>
          </w:p>
        </w:tc>
        <w:tc>
          <w:tcPr>
            <w:tcW w:w="493" w:type="pct"/>
            <w:tcBorders>
              <w:left w:val="nil"/>
              <w:right w:val="nil"/>
            </w:tcBorders>
            <w:shd w:val="clear" w:color="auto" w:fill="auto"/>
            <w:vAlign w:val="bottom"/>
          </w:tcPr>
          <w:p w14:paraId="34613F41" w14:textId="77777777" w:rsidR="00B9636B" w:rsidRPr="00141B1C" w:rsidRDefault="00B9636B" w:rsidP="0093323E">
            <w:pPr>
              <w:widowControl w:val="0"/>
              <w:jc w:val="center"/>
              <w:rPr>
                <w:sz w:val="18"/>
                <w:szCs w:val="18"/>
              </w:rPr>
            </w:pPr>
          </w:p>
        </w:tc>
      </w:tr>
      <w:tr w:rsidR="00B9636B" w:rsidRPr="00141B1C" w14:paraId="49EC2DF2" w14:textId="77777777" w:rsidTr="0093323E">
        <w:trPr>
          <w:trHeight w:val="227"/>
        </w:trPr>
        <w:tc>
          <w:tcPr>
            <w:tcW w:w="1481" w:type="pct"/>
            <w:tcBorders>
              <w:top w:val="single" w:sz="4" w:space="0" w:color="auto"/>
              <w:left w:val="nil"/>
              <w:bottom w:val="single" w:sz="4" w:space="0" w:color="auto"/>
              <w:right w:val="nil"/>
            </w:tcBorders>
            <w:shd w:val="clear" w:color="auto" w:fill="auto"/>
            <w:noWrap/>
            <w:vAlign w:val="bottom"/>
          </w:tcPr>
          <w:p w14:paraId="36C34688" w14:textId="77777777" w:rsidR="00B9636B" w:rsidRPr="00141B1C" w:rsidRDefault="00B9636B" w:rsidP="0093323E">
            <w:pPr>
              <w:widowControl w:val="0"/>
              <w:rPr>
                <w:sz w:val="18"/>
                <w:szCs w:val="18"/>
              </w:rPr>
            </w:pPr>
            <w:r w:rsidRPr="00141B1C">
              <w:rPr>
                <w:sz w:val="18"/>
                <w:szCs w:val="18"/>
              </w:rPr>
              <w:t>Between-Person Level</w:t>
            </w:r>
          </w:p>
        </w:tc>
        <w:tc>
          <w:tcPr>
            <w:tcW w:w="505" w:type="pct"/>
            <w:gridSpan w:val="2"/>
            <w:tcBorders>
              <w:top w:val="single" w:sz="4" w:space="0" w:color="auto"/>
              <w:left w:val="nil"/>
              <w:bottom w:val="single" w:sz="4" w:space="0" w:color="auto"/>
              <w:right w:val="nil"/>
            </w:tcBorders>
            <w:shd w:val="clear" w:color="auto" w:fill="auto"/>
            <w:vAlign w:val="bottom"/>
          </w:tcPr>
          <w:p w14:paraId="7C75AF9C" w14:textId="77777777" w:rsidR="00B9636B" w:rsidRPr="00141B1C" w:rsidRDefault="00B9636B" w:rsidP="0093323E">
            <w:pPr>
              <w:widowControl w:val="0"/>
              <w:jc w:val="center"/>
              <w:rPr>
                <w:sz w:val="18"/>
                <w:szCs w:val="18"/>
              </w:rPr>
            </w:pPr>
            <w:r w:rsidRPr="00141B1C">
              <w:rPr>
                <w:sz w:val="18"/>
                <w:szCs w:val="18"/>
              </w:rPr>
              <w:t>1</w:t>
            </w:r>
          </w:p>
        </w:tc>
        <w:tc>
          <w:tcPr>
            <w:tcW w:w="509" w:type="pct"/>
            <w:gridSpan w:val="2"/>
            <w:tcBorders>
              <w:top w:val="single" w:sz="4" w:space="0" w:color="auto"/>
              <w:left w:val="nil"/>
              <w:bottom w:val="single" w:sz="4" w:space="0" w:color="auto"/>
              <w:right w:val="nil"/>
            </w:tcBorders>
            <w:shd w:val="clear" w:color="auto" w:fill="auto"/>
            <w:vAlign w:val="bottom"/>
          </w:tcPr>
          <w:p w14:paraId="49DEFC91" w14:textId="77777777" w:rsidR="00B9636B" w:rsidRPr="00141B1C" w:rsidRDefault="00B9636B" w:rsidP="0093323E">
            <w:pPr>
              <w:widowControl w:val="0"/>
              <w:jc w:val="center"/>
              <w:rPr>
                <w:sz w:val="18"/>
                <w:szCs w:val="18"/>
              </w:rPr>
            </w:pPr>
            <w:r w:rsidRPr="00141B1C">
              <w:rPr>
                <w:sz w:val="18"/>
                <w:szCs w:val="18"/>
              </w:rPr>
              <w:t>2</w:t>
            </w:r>
          </w:p>
        </w:tc>
        <w:tc>
          <w:tcPr>
            <w:tcW w:w="506" w:type="pct"/>
            <w:gridSpan w:val="2"/>
            <w:tcBorders>
              <w:top w:val="single" w:sz="4" w:space="0" w:color="auto"/>
              <w:left w:val="nil"/>
              <w:bottom w:val="single" w:sz="4" w:space="0" w:color="auto"/>
              <w:right w:val="nil"/>
            </w:tcBorders>
            <w:shd w:val="clear" w:color="auto" w:fill="auto"/>
            <w:vAlign w:val="bottom"/>
          </w:tcPr>
          <w:p w14:paraId="0A8C1B20" w14:textId="77777777" w:rsidR="00B9636B" w:rsidRPr="00141B1C" w:rsidRDefault="00B9636B" w:rsidP="0093323E">
            <w:pPr>
              <w:widowControl w:val="0"/>
              <w:jc w:val="center"/>
              <w:rPr>
                <w:sz w:val="18"/>
                <w:szCs w:val="18"/>
              </w:rPr>
            </w:pPr>
            <w:r w:rsidRPr="00141B1C">
              <w:rPr>
                <w:sz w:val="18"/>
                <w:szCs w:val="18"/>
              </w:rPr>
              <w:t>3</w:t>
            </w:r>
          </w:p>
        </w:tc>
        <w:tc>
          <w:tcPr>
            <w:tcW w:w="504" w:type="pct"/>
            <w:gridSpan w:val="2"/>
            <w:tcBorders>
              <w:top w:val="single" w:sz="4" w:space="0" w:color="auto"/>
              <w:left w:val="nil"/>
              <w:bottom w:val="single" w:sz="4" w:space="0" w:color="auto"/>
              <w:right w:val="nil"/>
            </w:tcBorders>
            <w:shd w:val="clear" w:color="auto" w:fill="auto"/>
            <w:vAlign w:val="bottom"/>
          </w:tcPr>
          <w:p w14:paraId="3BF942F0" w14:textId="77777777" w:rsidR="00B9636B" w:rsidRPr="00141B1C" w:rsidRDefault="00B9636B" w:rsidP="0093323E">
            <w:pPr>
              <w:widowControl w:val="0"/>
              <w:jc w:val="center"/>
              <w:rPr>
                <w:sz w:val="18"/>
                <w:szCs w:val="18"/>
              </w:rPr>
            </w:pPr>
            <w:r w:rsidRPr="00141B1C">
              <w:rPr>
                <w:sz w:val="18"/>
                <w:szCs w:val="18"/>
              </w:rPr>
              <w:t>4</w:t>
            </w:r>
          </w:p>
        </w:tc>
        <w:tc>
          <w:tcPr>
            <w:tcW w:w="499" w:type="pct"/>
            <w:gridSpan w:val="2"/>
            <w:tcBorders>
              <w:top w:val="single" w:sz="4" w:space="0" w:color="auto"/>
              <w:left w:val="nil"/>
              <w:bottom w:val="single" w:sz="4" w:space="0" w:color="auto"/>
              <w:right w:val="nil"/>
            </w:tcBorders>
            <w:shd w:val="clear" w:color="auto" w:fill="auto"/>
            <w:vAlign w:val="bottom"/>
          </w:tcPr>
          <w:p w14:paraId="6489C063" w14:textId="77777777" w:rsidR="00B9636B" w:rsidRPr="00141B1C" w:rsidRDefault="00B9636B" w:rsidP="0093323E">
            <w:pPr>
              <w:widowControl w:val="0"/>
              <w:jc w:val="center"/>
              <w:rPr>
                <w:sz w:val="18"/>
                <w:szCs w:val="18"/>
              </w:rPr>
            </w:pPr>
            <w:r w:rsidRPr="00141B1C">
              <w:rPr>
                <w:sz w:val="18"/>
                <w:szCs w:val="18"/>
              </w:rPr>
              <w:t>5</w:t>
            </w:r>
          </w:p>
        </w:tc>
        <w:tc>
          <w:tcPr>
            <w:tcW w:w="504" w:type="pct"/>
            <w:gridSpan w:val="2"/>
            <w:tcBorders>
              <w:top w:val="single" w:sz="4" w:space="0" w:color="auto"/>
              <w:left w:val="nil"/>
              <w:bottom w:val="single" w:sz="4" w:space="0" w:color="auto"/>
              <w:right w:val="nil"/>
            </w:tcBorders>
            <w:shd w:val="clear" w:color="auto" w:fill="auto"/>
            <w:vAlign w:val="bottom"/>
          </w:tcPr>
          <w:p w14:paraId="13A66F95" w14:textId="77777777" w:rsidR="00B9636B" w:rsidRPr="00141B1C" w:rsidRDefault="00B9636B" w:rsidP="0093323E">
            <w:pPr>
              <w:widowControl w:val="0"/>
              <w:jc w:val="center"/>
              <w:rPr>
                <w:sz w:val="18"/>
                <w:szCs w:val="18"/>
              </w:rPr>
            </w:pPr>
            <w:r w:rsidRPr="00141B1C">
              <w:rPr>
                <w:sz w:val="18"/>
                <w:szCs w:val="18"/>
              </w:rPr>
              <w:t>6</w:t>
            </w:r>
          </w:p>
        </w:tc>
        <w:tc>
          <w:tcPr>
            <w:tcW w:w="493" w:type="pct"/>
            <w:tcBorders>
              <w:top w:val="single" w:sz="4" w:space="0" w:color="auto"/>
              <w:left w:val="nil"/>
              <w:bottom w:val="single" w:sz="4" w:space="0" w:color="auto"/>
              <w:right w:val="nil"/>
            </w:tcBorders>
            <w:shd w:val="clear" w:color="auto" w:fill="auto"/>
            <w:vAlign w:val="bottom"/>
          </w:tcPr>
          <w:p w14:paraId="731363E5" w14:textId="77777777" w:rsidR="00B9636B" w:rsidRPr="00141B1C" w:rsidRDefault="00B9636B" w:rsidP="0093323E">
            <w:pPr>
              <w:widowControl w:val="0"/>
              <w:jc w:val="center"/>
              <w:rPr>
                <w:sz w:val="18"/>
                <w:szCs w:val="18"/>
              </w:rPr>
            </w:pPr>
            <w:r w:rsidRPr="00141B1C">
              <w:rPr>
                <w:sz w:val="18"/>
                <w:szCs w:val="18"/>
              </w:rPr>
              <w:t>7</w:t>
            </w:r>
          </w:p>
        </w:tc>
      </w:tr>
      <w:tr w:rsidR="00B9636B" w:rsidRPr="00141B1C" w14:paraId="35357DC5" w14:textId="77777777" w:rsidTr="0093323E">
        <w:trPr>
          <w:trHeight w:val="227"/>
        </w:trPr>
        <w:tc>
          <w:tcPr>
            <w:tcW w:w="1481" w:type="pct"/>
            <w:tcBorders>
              <w:top w:val="single" w:sz="4" w:space="0" w:color="auto"/>
              <w:left w:val="nil"/>
              <w:bottom w:val="nil"/>
              <w:right w:val="nil"/>
            </w:tcBorders>
            <w:shd w:val="clear" w:color="auto" w:fill="auto"/>
            <w:noWrap/>
            <w:vAlign w:val="bottom"/>
          </w:tcPr>
          <w:p w14:paraId="04AB6A2B" w14:textId="77777777" w:rsidR="00B9636B" w:rsidRPr="00141B1C" w:rsidRDefault="00B9636B" w:rsidP="0093323E">
            <w:pPr>
              <w:widowControl w:val="0"/>
              <w:rPr>
                <w:sz w:val="18"/>
                <w:szCs w:val="18"/>
              </w:rPr>
            </w:pPr>
            <w:r w:rsidRPr="00141B1C">
              <w:rPr>
                <w:sz w:val="18"/>
                <w:szCs w:val="18"/>
              </w:rPr>
              <w:t>1. State Attachment Security</w:t>
            </w:r>
          </w:p>
        </w:tc>
        <w:tc>
          <w:tcPr>
            <w:tcW w:w="505" w:type="pct"/>
            <w:gridSpan w:val="2"/>
            <w:tcBorders>
              <w:top w:val="single" w:sz="4" w:space="0" w:color="auto"/>
              <w:left w:val="nil"/>
              <w:bottom w:val="nil"/>
              <w:right w:val="nil"/>
            </w:tcBorders>
            <w:shd w:val="clear" w:color="auto" w:fill="auto"/>
            <w:vAlign w:val="bottom"/>
          </w:tcPr>
          <w:p w14:paraId="3F14B183" w14:textId="77777777" w:rsidR="00B9636B" w:rsidRPr="00141B1C" w:rsidRDefault="00B9636B" w:rsidP="0093323E">
            <w:pPr>
              <w:widowControl w:val="0"/>
              <w:jc w:val="center"/>
              <w:rPr>
                <w:sz w:val="18"/>
                <w:szCs w:val="18"/>
              </w:rPr>
            </w:pPr>
            <w:r w:rsidRPr="00141B1C">
              <w:rPr>
                <w:sz w:val="18"/>
                <w:szCs w:val="18"/>
              </w:rPr>
              <w:t>–</w:t>
            </w:r>
          </w:p>
        </w:tc>
        <w:tc>
          <w:tcPr>
            <w:tcW w:w="509" w:type="pct"/>
            <w:gridSpan w:val="2"/>
            <w:tcBorders>
              <w:top w:val="single" w:sz="4" w:space="0" w:color="auto"/>
              <w:left w:val="nil"/>
              <w:bottom w:val="nil"/>
              <w:right w:val="nil"/>
            </w:tcBorders>
            <w:shd w:val="clear" w:color="auto" w:fill="auto"/>
            <w:vAlign w:val="bottom"/>
          </w:tcPr>
          <w:p w14:paraId="17EAC9C8" w14:textId="77777777" w:rsidR="00B9636B" w:rsidRPr="00141B1C" w:rsidRDefault="00B9636B" w:rsidP="0093323E">
            <w:pPr>
              <w:widowControl w:val="0"/>
              <w:jc w:val="center"/>
              <w:rPr>
                <w:b/>
                <w:bCs/>
                <w:sz w:val="18"/>
                <w:szCs w:val="18"/>
              </w:rPr>
            </w:pPr>
            <w:r w:rsidRPr="00141B1C">
              <w:rPr>
                <w:b/>
                <w:bCs/>
                <w:color w:val="000000"/>
                <w:sz w:val="18"/>
                <w:szCs w:val="18"/>
              </w:rPr>
              <w:t>-.323</w:t>
            </w:r>
          </w:p>
        </w:tc>
        <w:tc>
          <w:tcPr>
            <w:tcW w:w="506" w:type="pct"/>
            <w:gridSpan w:val="2"/>
            <w:tcBorders>
              <w:top w:val="single" w:sz="4" w:space="0" w:color="auto"/>
              <w:left w:val="nil"/>
              <w:bottom w:val="nil"/>
              <w:right w:val="nil"/>
            </w:tcBorders>
            <w:shd w:val="clear" w:color="auto" w:fill="auto"/>
            <w:vAlign w:val="bottom"/>
          </w:tcPr>
          <w:p w14:paraId="254BB34F" w14:textId="77777777" w:rsidR="00B9636B" w:rsidRPr="00141B1C" w:rsidRDefault="00B9636B" w:rsidP="0093323E">
            <w:pPr>
              <w:widowControl w:val="0"/>
              <w:jc w:val="center"/>
              <w:rPr>
                <w:sz w:val="18"/>
                <w:szCs w:val="18"/>
              </w:rPr>
            </w:pPr>
            <w:r w:rsidRPr="00141B1C">
              <w:rPr>
                <w:color w:val="000000"/>
                <w:sz w:val="18"/>
                <w:szCs w:val="18"/>
              </w:rPr>
              <w:t>-.089</w:t>
            </w:r>
          </w:p>
        </w:tc>
        <w:tc>
          <w:tcPr>
            <w:tcW w:w="504" w:type="pct"/>
            <w:gridSpan w:val="2"/>
            <w:tcBorders>
              <w:top w:val="single" w:sz="4" w:space="0" w:color="auto"/>
              <w:left w:val="nil"/>
              <w:bottom w:val="nil"/>
              <w:right w:val="nil"/>
            </w:tcBorders>
            <w:shd w:val="clear" w:color="auto" w:fill="auto"/>
            <w:vAlign w:val="bottom"/>
          </w:tcPr>
          <w:p w14:paraId="642A9345" w14:textId="77777777" w:rsidR="00B9636B" w:rsidRPr="00141B1C" w:rsidRDefault="00B9636B" w:rsidP="0093323E">
            <w:pPr>
              <w:widowControl w:val="0"/>
              <w:jc w:val="center"/>
              <w:rPr>
                <w:b/>
                <w:bCs/>
                <w:sz w:val="18"/>
                <w:szCs w:val="18"/>
              </w:rPr>
            </w:pPr>
            <w:r w:rsidRPr="00141B1C">
              <w:rPr>
                <w:b/>
                <w:bCs/>
                <w:color w:val="000000"/>
                <w:sz w:val="18"/>
                <w:szCs w:val="18"/>
              </w:rPr>
              <w:t>-.411</w:t>
            </w:r>
          </w:p>
        </w:tc>
        <w:tc>
          <w:tcPr>
            <w:tcW w:w="499" w:type="pct"/>
            <w:gridSpan w:val="2"/>
            <w:tcBorders>
              <w:top w:val="single" w:sz="4" w:space="0" w:color="auto"/>
              <w:left w:val="nil"/>
              <w:bottom w:val="nil"/>
              <w:right w:val="nil"/>
            </w:tcBorders>
            <w:shd w:val="clear" w:color="auto" w:fill="auto"/>
            <w:vAlign w:val="bottom"/>
          </w:tcPr>
          <w:p w14:paraId="5060B966" w14:textId="77777777" w:rsidR="00B9636B" w:rsidRPr="00141B1C" w:rsidRDefault="00B9636B" w:rsidP="0093323E">
            <w:pPr>
              <w:widowControl w:val="0"/>
              <w:jc w:val="center"/>
              <w:rPr>
                <w:b/>
                <w:bCs/>
                <w:sz w:val="18"/>
                <w:szCs w:val="18"/>
              </w:rPr>
            </w:pPr>
            <w:r w:rsidRPr="00141B1C">
              <w:rPr>
                <w:b/>
                <w:bCs/>
                <w:color w:val="000000"/>
                <w:sz w:val="18"/>
                <w:szCs w:val="18"/>
              </w:rPr>
              <w:t>-.450</w:t>
            </w:r>
          </w:p>
        </w:tc>
        <w:tc>
          <w:tcPr>
            <w:tcW w:w="504" w:type="pct"/>
            <w:gridSpan w:val="2"/>
            <w:tcBorders>
              <w:top w:val="single" w:sz="4" w:space="0" w:color="auto"/>
              <w:left w:val="nil"/>
              <w:bottom w:val="nil"/>
              <w:right w:val="nil"/>
            </w:tcBorders>
            <w:shd w:val="clear" w:color="auto" w:fill="auto"/>
            <w:vAlign w:val="bottom"/>
          </w:tcPr>
          <w:p w14:paraId="29B55725" w14:textId="77777777" w:rsidR="00B9636B" w:rsidRPr="00141B1C" w:rsidRDefault="00B9636B" w:rsidP="0093323E">
            <w:pPr>
              <w:widowControl w:val="0"/>
              <w:jc w:val="center"/>
              <w:rPr>
                <w:b/>
                <w:bCs/>
                <w:sz w:val="18"/>
                <w:szCs w:val="18"/>
              </w:rPr>
            </w:pPr>
            <w:r w:rsidRPr="00141B1C">
              <w:rPr>
                <w:b/>
                <w:bCs/>
                <w:color w:val="000000"/>
                <w:sz w:val="18"/>
                <w:szCs w:val="18"/>
              </w:rPr>
              <w:t>-.387</w:t>
            </w:r>
          </w:p>
        </w:tc>
        <w:tc>
          <w:tcPr>
            <w:tcW w:w="493" w:type="pct"/>
            <w:tcBorders>
              <w:top w:val="single" w:sz="4" w:space="0" w:color="auto"/>
              <w:left w:val="nil"/>
              <w:bottom w:val="nil"/>
              <w:right w:val="nil"/>
            </w:tcBorders>
            <w:shd w:val="clear" w:color="auto" w:fill="auto"/>
            <w:vAlign w:val="bottom"/>
          </w:tcPr>
          <w:p w14:paraId="2CDCFF28" w14:textId="77777777" w:rsidR="00B9636B" w:rsidRPr="00141B1C" w:rsidRDefault="00B9636B" w:rsidP="0093323E">
            <w:pPr>
              <w:widowControl w:val="0"/>
              <w:jc w:val="center"/>
              <w:rPr>
                <w:b/>
                <w:bCs/>
                <w:sz w:val="18"/>
                <w:szCs w:val="18"/>
              </w:rPr>
            </w:pPr>
            <w:r w:rsidRPr="00141B1C">
              <w:rPr>
                <w:b/>
                <w:bCs/>
                <w:color w:val="000000"/>
                <w:sz w:val="18"/>
                <w:szCs w:val="18"/>
              </w:rPr>
              <w:t>.391</w:t>
            </w:r>
          </w:p>
        </w:tc>
      </w:tr>
      <w:tr w:rsidR="00B9636B" w:rsidRPr="00141B1C" w14:paraId="56299F12" w14:textId="77777777" w:rsidTr="0093323E">
        <w:trPr>
          <w:trHeight w:val="227"/>
        </w:trPr>
        <w:tc>
          <w:tcPr>
            <w:tcW w:w="1481" w:type="pct"/>
            <w:tcBorders>
              <w:top w:val="nil"/>
              <w:left w:val="nil"/>
              <w:bottom w:val="nil"/>
              <w:right w:val="nil"/>
            </w:tcBorders>
            <w:shd w:val="clear" w:color="auto" w:fill="auto"/>
            <w:noWrap/>
            <w:vAlign w:val="bottom"/>
          </w:tcPr>
          <w:p w14:paraId="6026B90B" w14:textId="77777777" w:rsidR="00B9636B" w:rsidRPr="00141B1C" w:rsidRDefault="00B9636B" w:rsidP="0093323E">
            <w:pPr>
              <w:widowControl w:val="0"/>
              <w:rPr>
                <w:sz w:val="18"/>
                <w:szCs w:val="18"/>
              </w:rPr>
            </w:pPr>
            <w:r w:rsidRPr="00141B1C">
              <w:rPr>
                <w:sz w:val="18"/>
                <w:szCs w:val="18"/>
              </w:rPr>
              <w:t>2. State Attachment Avoidance</w:t>
            </w:r>
          </w:p>
        </w:tc>
        <w:tc>
          <w:tcPr>
            <w:tcW w:w="505" w:type="pct"/>
            <w:gridSpan w:val="2"/>
            <w:tcBorders>
              <w:top w:val="nil"/>
              <w:left w:val="nil"/>
              <w:bottom w:val="nil"/>
              <w:right w:val="nil"/>
            </w:tcBorders>
            <w:shd w:val="clear" w:color="auto" w:fill="auto"/>
          </w:tcPr>
          <w:p w14:paraId="4895C9F7" w14:textId="77777777" w:rsidR="00B9636B" w:rsidRPr="00141B1C" w:rsidRDefault="00B9636B" w:rsidP="0093323E">
            <w:pPr>
              <w:widowControl w:val="0"/>
              <w:jc w:val="center"/>
              <w:rPr>
                <w:b/>
                <w:bCs/>
                <w:sz w:val="18"/>
                <w:szCs w:val="18"/>
              </w:rPr>
            </w:pPr>
            <w:r w:rsidRPr="00141B1C">
              <w:rPr>
                <w:b/>
                <w:bCs/>
                <w:sz w:val="18"/>
                <w:szCs w:val="18"/>
              </w:rPr>
              <w:t>-.538</w:t>
            </w:r>
          </w:p>
        </w:tc>
        <w:tc>
          <w:tcPr>
            <w:tcW w:w="509" w:type="pct"/>
            <w:gridSpan w:val="2"/>
            <w:tcBorders>
              <w:top w:val="nil"/>
              <w:left w:val="nil"/>
              <w:bottom w:val="nil"/>
              <w:right w:val="nil"/>
            </w:tcBorders>
            <w:shd w:val="clear" w:color="auto" w:fill="auto"/>
            <w:vAlign w:val="bottom"/>
          </w:tcPr>
          <w:p w14:paraId="3571E2F2" w14:textId="77777777" w:rsidR="00B9636B" w:rsidRPr="00141B1C" w:rsidRDefault="00B9636B" w:rsidP="0093323E">
            <w:pPr>
              <w:widowControl w:val="0"/>
              <w:jc w:val="center"/>
              <w:rPr>
                <w:sz w:val="18"/>
                <w:szCs w:val="18"/>
              </w:rPr>
            </w:pPr>
            <w:r w:rsidRPr="00141B1C">
              <w:rPr>
                <w:sz w:val="18"/>
                <w:szCs w:val="18"/>
              </w:rPr>
              <w:t>–</w:t>
            </w:r>
          </w:p>
        </w:tc>
        <w:tc>
          <w:tcPr>
            <w:tcW w:w="506" w:type="pct"/>
            <w:gridSpan w:val="2"/>
            <w:tcBorders>
              <w:top w:val="nil"/>
              <w:left w:val="nil"/>
              <w:bottom w:val="nil"/>
              <w:right w:val="nil"/>
            </w:tcBorders>
            <w:shd w:val="clear" w:color="auto" w:fill="auto"/>
            <w:vAlign w:val="bottom"/>
          </w:tcPr>
          <w:p w14:paraId="6D1C2C10" w14:textId="77777777" w:rsidR="00B9636B" w:rsidRPr="00141B1C" w:rsidRDefault="00B9636B" w:rsidP="0093323E">
            <w:pPr>
              <w:widowControl w:val="0"/>
              <w:jc w:val="center"/>
              <w:rPr>
                <w:b/>
                <w:bCs/>
                <w:sz w:val="18"/>
                <w:szCs w:val="18"/>
              </w:rPr>
            </w:pPr>
            <w:r w:rsidRPr="00141B1C">
              <w:rPr>
                <w:color w:val="000000"/>
                <w:sz w:val="18"/>
                <w:szCs w:val="18"/>
              </w:rPr>
              <w:t>.073</w:t>
            </w:r>
          </w:p>
        </w:tc>
        <w:tc>
          <w:tcPr>
            <w:tcW w:w="504" w:type="pct"/>
            <w:gridSpan w:val="2"/>
            <w:tcBorders>
              <w:top w:val="nil"/>
              <w:left w:val="nil"/>
              <w:bottom w:val="nil"/>
              <w:right w:val="nil"/>
            </w:tcBorders>
            <w:shd w:val="clear" w:color="auto" w:fill="auto"/>
            <w:vAlign w:val="bottom"/>
          </w:tcPr>
          <w:p w14:paraId="6CD34CF5" w14:textId="77777777" w:rsidR="00B9636B" w:rsidRPr="00141B1C" w:rsidRDefault="00B9636B" w:rsidP="0093323E">
            <w:pPr>
              <w:widowControl w:val="0"/>
              <w:jc w:val="center"/>
              <w:rPr>
                <w:b/>
                <w:bCs/>
                <w:sz w:val="18"/>
                <w:szCs w:val="18"/>
              </w:rPr>
            </w:pPr>
            <w:r w:rsidRPr="00141B1C">
              <w:rPr>
                <w:b/>
                <w:bCs/>
                <w:color w:val="000000"/>
                <w:sz w:val="18"/>
                <w:szCs w:val="18"/>
              </w:rPr>
              <w:t>.471</w:t>
            </w:r>
          </w:p>
        </w:tc>
        <w:tc>
          <w:tcPr>
            <w:tcW w:w="499" w:type="pct"/>
            <w:gridSpan w:val="2"/>
            <w:tcBorders>
              <w:top w:val="nil"/>
              <w:left w:val="nil"/>
              <w:bottom w:val="nil"/>
              <w:right w:val="nil"/>
            </w:tcBorders>
            <w:shd w:val="clear" w:color="auto" w:fill="auto"/>
            <w:vAlign w:val="bottom"/>
          </w:tcPr>
          <w:p w14:paraId="013C499F" w14:textId="77777777" w:rsidR="00B9636B" w:rsidRPr="00141B1C" w:rsidRDefault="00B9636B" w:rsidP="0093323E">
            <w:pPr>
              <w:widowControl w:val="0"/>
              <w:jc w:val="center"/>
              <w:rPr>
                <w:b/>
                <w:bCs/>
                <w:sz w:val="18"/>
                <w:szCs w:val="18"/>
              </w:rPr>
            </w:pPr>
            <w:r w:rsidRPr="00141B1C">
              <w:rPr>
                <w:b/>
                <w:bCs/>
                <w:color w:val="000000"/>
                <w:sz w:val="18"/>
                <w:szCs w:val="18"/>
              </w:rPr>
              <w:t>.234</w:t>
            </w:r>
          </w:p>
        </w:tc>
        <w:tc>
          <w:tcPr>
            <w:tcW w:w="504" w:type="pct"/>
            <w:gridSpan w:val="2"/>
            <w:tcBorders>
              <w:top w:val="nil"/>
              <w:left w:val="nil"/>
              <w:bottom w:val="nil"/>
              <w:right w:val="nil"/>
            </w:tcBorders>
            <w:shd w:val="clear" w:color="auto" w:fill="auto"/>
            <w:vAlign w:val="bottom"/>
          </w:tcPr>
          <w:p w14:paraId="00E0FA8F" w14:textId="77777777" w:rsidR="00B9636B" w:rsidRPr="00141B1C" w:rsidRDefault="00B9636B" w:rsidP="0093323E">
            <w:pPr>
              <w:widowControl w:val="0"/>
              <w:jc w:val="center"/>
              <w:rPr>
                <w:sz w:val="18"/>
                <w:szCs w:val="18"/>
              </w:rPr>
            </w:pPr>
            <w:r w:rsidRPr="00141B1C">
              <w:rPr>
                <w:color w:val="000000"/>
                <w:sz w:val="18"/>
                <w:szCs w:val="18"/>
              </w:rPr>
              <w:t>.117</w:t>
            </w:r>
          </w:p>
        </w:tc>
        <w:tc>
          <w:tcPr>
            <w:tcW w:w="493" w:type="pct"/>
            <w:tcBorders>
              <w:top w:val="nil"/>
              <w:left w:val="nil"/>
              <w:bottom w:val="nil"/>
              <w:right w:val="nil"/>
            </w:tcBorders>
            <w:shd w:val="clear" w:color="auto" w:fill="auto"/>
            <w:vAlign w:val="bottom"/>
          </w:tcPr>
          <w:p w14:paraId="51F8F05A" w14:textId="77777777" w:rsidR="00B9636B" w:rsidRPr="00141B1C" w:rsidRDefault="00B9636B" w:rsidP="0093323E">
            <w:pPr>
              <w:widowControl w:val="0"/>
              <w:jc w:val="center"/>
              <w:rPr>
                <w:b/>
                <w:bCs/>
                <w:sz w:val="18"/>
                <w:szCs w:val="18"/>
              </w:rPr>
            </w:pPr>
            <w:r w:rsidRPr="00141B1C">
              <w:rPr>
                <w:b/>
                <w:bCs/>
                <w:color w:val="000000"/>
                <w:sz w:val="18"/>
                <w:szCs w:val="18"/>
              </w:rPr>
              <w:t>-.296</w:t>
            </w:r>
          </w:p>
        </w:tc>
      </w:tr>
      <w:tr w:rsidR="00B9636B" w:rsidRPr="00141B1C" w14:paraId="0C60523C" w14:textId="77777777" w:rsidTr="0093323E">
        <w:trPr>
          <w:trHeight w:val="227"/>
        </w:trPr>
        <w:tc>
          <w:tcPr>
            <w:tcW w:w="1481" w:type="pct"/>
            <w:tcBorders>
              <w:top w:val="nil"/>
              <w:left w:val="nil"/>
              <w:bottom w:val="nil"/>
              <w:right w:val="nil"/>
            </w:tcBorders>
            <w:shd w:val="clear" w:color="auto" w:fill="auto"/>
            <w:noWrap/>
            <w:vAlign w:val="bottom"/>
          </w:tcPr>
          <w:p w14:paraId="15C85620" w14:textId="77777777" w:rsidR="00B9636B" w:rsidRPr="00141B1C" w:rsidRDefault="00B9636B" w:rsidP="0093323E">
            <w:pPr>
              <w:widowControl w:val="0"/>
              <w:rPr>
                <w:sz w:val="18"/>
                <w:szCs w:val="18"/>
              </w:rPr>
            </w:pPr>
            <w:r w:rsidRPr="00141B1C">
              <w:rPr>
                <w:sz w:val="18"/>
                <w:szCs w:val="18"/>
              </w:rPr>
              <w:t>3. State Attachment Anxiety</w:t>
            </w:r>
          </w:p>
        </w:tc>
        <w:tc>
          <w:tcPr>
            <w:tcW w:w="505" w:type="pct"/>
            <w:gridSpan w:val="2"/>
            <w:tcBorders>
              <w:top w:val="nil"/>
              <w:left w:val="nil"/>
              <w:bottom w:val="nil"/>
              <w:right w:val="nil"/>
            </w:tcBorders>
            <w:shd w:val="clear" w:color="auto" w:fill="auto"/>
          </w:tcPr>
          <w:p w14:paraId="419CC245" w14:textId="77777777" w:rsidR="00B9636B" w:rsidRPr="00141B1C" w:rsidRDefault="00B9636B" w:rsidP="0093323E">
            <w:pPr>
              <w:widowControl w:val="0"/>
              <w:jc w:val="center"/>
              <w:rPr>
                <w:sz w:val="18"/>
                <w:szCs w:val="18"/>
              </w:rPr>
            </w:pPr>
            <w:r w:rsidRPr="00141B1C">
              <w:rPr>
                <w:sz w:val="18"/>
                <w:szCs w:val="18"/>
              </w:rPr>
              <w:t>.025</w:t>
            </w:r>
          </w:p>
        </w:tc>
        <w:tc>
          <w:tcPr>
            <w:tcW w:w="509" w:type="pct"/>
            <w:gridSpan w:val="2"/>
            <w:tcBorders>
              <w:top w:val="nil"/>
              <w:left w:val="nil"/>
              <w:bottom w:val="nil"/>
              <w:right w:val="nil"/>
            </w:tcBorders>
            <w:shd w:val="clear" w:color="auto" w:fill="auto"/>
            <w:vAlign w:val="bottom"/>
          </w:tcPr>
          <w:p w14:paraId="35D5B732" w14:textId="77777777" w:rsidR="00B9636B" w:rsidRPr="00141B1C" w:rsidRDefault="00B9636B" w:rsidP="0093323E">
            <w:pPr>
              <w:widowControl w:val="0"/>
              <w:jc w:val="center"/>
              <w:rPr>
                <w:b/>
                <w:bCs/>
                <w:sz w:val="18"/>
                <w:szCs w:val="18"/>
              </w:rPr>
            </w:pPr>
            <w:r w:rsidRPr="00141B1C">
              <w:rPr>
                <w:color w:val="000000"/>
                <w:sz w:val="18"/>
                <w:szCs w:val="18"/>
              </w:rPr>
              <w:t>-.090</w:t>
            </w:r>
          </w:p>
        </w:tc>
        <w:tc>
          <w:tcPr>
            <w:tcW w:w="506" w:type="pct"/>
            <w:gridSpan w:val="2"/>
            <w:tcBorders>
              <w:top w:val="nil"/>
              <w:left w:val="nil"/>
              <w:bottom w:val="nil"/>
              <w:right w:val="nil"/>
            </w:tcBorders>
            <w:shd w:val="clear" w:color="auto" w:fill="auto"/>
            <w:vAlign w:val="bottom"/>
          </w:tcPr>
          <w:p w14:paraId="62E1C2BE" w14:textId="77777777" w:rsidR="00B9636B" w:rsidRPr="00141B1C" w:rsidRDefault="00B9636B" w:rsidP="0093323E">
            <w:pPr>
              <w:widowControl w:val="0"/>
              <w:jc w:val="center"/>
              <w:rPr>
                <w:sz w:val="18"/>
                <w:szCs w:val="18"/>
              </w:rPr>
            </w:pPr>
            <w:r w:rsidRPr="00141B1C">
              <w:rPr>
                <w:sz w:val="18"/>
                <w:szCs w:val="18"/>
              </w:rPr>
              <w:t>–</w:t>
            </w:r>
          </w:p>
        </w:tc>
        <w:tc>
          <w:tcPr>
            <w:tcW w:w="504" w:type="pct"/>
            <w:gridSpan w:val="2"/>
            <w:tcBorders>
              <w:top w:val="nil"/>
              <w:left w:val="nil"/>
              <w:bottom w:val="nil"/>
              <w:right w:val="nil"/>
            </w:tcBorders>
            <w:shd w:val="clear" w:color="auto" w:fill="auto"/>
            <w:vAlign w:val="bottom"/>
          </w:tcPr>
          <w:p w14:paraId="09F8DB1A" w14:textId="77777777" w:rsidR="00B9636B" w:rsidRPr="00141B1C" w:rsidRDefault="00B9636B" w:rsidP="0093323E">
            <w:pPr>
              <w:widowControl w:val="0"/>
              <w:jc w:val="center"/>
              <w:rPr>
                <w:b/>
                <w:bCs/>
                <w:sz w:val="18"/>
                <w:szCs w:val="18"/>
              </w:rPr>
            </w:pPr>
            <w:r w:rsidRPr="00141B1C">
              <w:rPr>
                <w:b/>
                <w:bCs/>
                <w:color w:val="000000"/>
                <w:sz w:val="18"/>
                <w:szCs w:val="18"/>
              </w:rPr>
              <w:t>-.201</w:t>
            </w:r>
          </w:p>
        </w:tc>
        <w:tc>
          <w:tcPr>
            <w:tcW w:w="499" w:type="pct"/>
            <w:gridSpan w:val="2"/>
            <w:tcBorders>
              <w:top w:val="nil"/>
              <w:left w:val="nil"/>
              <w:bottom w:val="nil"/>
              <w:right w:val="nil"/>
            </w:tcBorders>
            <w:shd w:val="clear" w:color="auto" w:fill="auto"/>
            <w:vAlign w:val="bottom"/>
          </w:tcPr>
          <w:p w14:paraId="2AFA3363" w14:textId="77777777" w:rsidR="00B9636B" w:rsidRPr="00141B1C" w:rsidRDefault="00B9636B" w:rsidP="0093323E">
            <w:pPr>
              <w:widowControl w:val="0"/>
              <w:jc w:val="center"/>
              <w:rPr>
                <w:b/>
                <w:bCs/>
                <w:sz w:val="18"/>
                <w:szCs w:val="18"/>
              </w:rPr>
            </w:pPr>
            <w:r w:rsidRPr="00141B1C">
              <w:rPr>
                <w:b/>
                <w:bCs/>
                <w:color w:val="000000"/>
                <w:sz w:val="18"/>
                <w:szCs w:val="18"/>
              </w:rPr>
              <w:t>.327</w:t>
            </w:r>
          </w:p>
        </w:tc>
        <w:tc>
          <w:tcPr>
            <w:tcW w:w="504" w:type="pct"/>
            <w:gridSpan w:val="2"/>
            <w:tcBorders>
              <w:top w:val="nil"/>
              <w:left w:val="nil"/>
              <w:bottom w:val="nil"/>
              <w:right w:val="nil"/>
            </w:tcBorders>
            <w:shd w:val="clear" w:color="auto" w:fill="auto"/>
            <w:vAlign w:val="bottom"/>
          </w:tcPr>
          <w:p w14:paraId="5B92269E" w14:textId="77777777" w:rsidR="00B9636B" w:rsidRPr="00141B1C" w:rsidRDefault="00B9636B" w:rsidP="0093323E">
            <w:pPr>
              <w:widowControl w:val="0"/>
              <w:jc w:val="center"/>
              <w:rPr>
                <w:b/>
                <w:bCs/>
                <w:sz w:val="18"/>
                <w:szCs w:val="18"/>
              </w:rPr>
            </w:pPr>
            <w:r w:rsidRPr="00141B1C">
              <w:rPr>
                <w:b/>
                <w:bCs/>
                <w:color w:val="000000"/>
                <w:sz w:val="18"/>
                <w:szCs w:val="18"/>
              </w:rPr>
              <w:t>-.230</w:t>
            </w:r>
          </w:p>
        </w:tc>
        <w:tc>
          <w:tcPr>
            <w:tcW w:w="493" w:type="pct"/>
            <w:tcBorders>
              <w:top w:val="nil"/>
              <w:left w:val="nil"/>
              <w:bottom w:val="nil"/>
              <w:right w:val="nil"/>
            </w:tcBorders>
            <w:shd w:val="clear" w:color="auto" w:fill="auto"/>
            <w:vAlign w:val="bottom"/>
          </w:tcPr>
          <w:p w14:paraId="10E06A72" w14:textId="77777777" w:rsidR="00B9636B" w:rsidRPr="00141B1C" w:rsidRDefault="00B9636B" w:rsidP="0093323E">
            <w:pPr>
              <w:widowControl w:val="0"/>
              <w:jc w:val="center"/>
              <w:rPr>
                <w:b/>
                <w:bCs/>
                <w:sz w:val="18"/>
                <w:szCs w:val="18"/>
              </w:rPr>
            </w:pPr>
            <w:r w:rsidRPr="00141B1C">
              <w:rPr>
                <w:color w:val="000000"/>
                <w:sz w:val="18"/>
                <w:szCs w:val="18"/>
              </w:rPr>
              <w:t>-.045</w:t>
            </w:r>
          </w:p>
        </w:tc>
      </w:tr>
      <w:tr w:rsidR="00B9636B" w:rsidRPr="00141B1C" w14:paraId="4D2B63F6" w14:textId="77777777" w:rsidTr="0093323E">
        <w:trPr>
          <w:trHeight w:val="227"/>
        </w:trPr>
        <w:tc>
          <w:tcPr>
            <w:tcW w:w="1481" w:type="pct"/>
            <w:tcBorders>
              <w:top w:val="nil"/>
              <w:left w:val="nil"/>
              <w:bottom w:val="nil"/>
              <w:right w:val="nil"/>
            </w:tcBorders>
            <w:shd w:val="clear" w:color="auto" w:fill="auto"/>
            <w:noWrap/>
            <w:vAlign w:val="bottom"/>
          </w:tcPr>
          <w:p w14:paraId="663F91D3" w14:textId="77777777" w:rsidR="00B9636B" w:rsidRPr="00141B1C" w:rsidRDefault="00B9636B" w:rsidP="0093323E">
            <w:pPr>
              <w:widowControl w:val="0"/>
              <w:rPr>
                <w:sz w:val="18"/>
                <w:szCs w:val="18"/>
              </w:rPr>
            </w:pPr>
            <w:r w:rsidRPr="00141B1C">
              <w:rPr>
                <w:sz w:val="18"/>
                <w:szCs w:val="18"/>
              </w:rPr>
              <w:t>4. Trait Attachment Avoidance</w:t>
            </w:r>
          </w:p>
        </w:tc>
        <w:tc>
          <w:tcPr>
            <w:tcW w:w="505" w:type="pct"/>
            <w:gridSpan w:val="2"/>
            <w:tcBorders>
              <w:top w:val="nil"/>
              <w:left w:val="nil"/>
              <w:bottom w:val="nil"/>
              <w:right w:val="nil"/>
            </w:tcBorders>
            <w:shd w:val="clear" w:color="auto" w:fill="auto"/>
          </w:tcPr>
          <w:p w14:paraId="2FCA372D" w14:textId="77777777" w:rsidR="00B9636B" w:rsidRPr="00141B1C" w:rsidRDefault="00B9636B" w:rsidP="0093323E">
            <w:pPr>
              <w:widowControl w:val="0"/>
              <w:jc w:val="center"/>
              <w:rPr>
                <w:b/>
                <w:bCs/>
                <w:sz w:val="18"/>
                <w:szCs w:val="18"/>
              </w:rPr>
            </w:pPr>
            <w:r w:rsidRPr="00141B1C">
              <w:rPr>
                <w:b/>
                <w:bCs/>
                <w:sz w:val="18"/>
                <w:szCs w:val="18"/>
              </w:rPr>
              <w:t>-.466</w:t>
            </w:r>
          </w:p>
        </w:tc>
        <w:tc>
          <w:tcPr>
            <w:tcW w:w="509" w:type="pct"/>
            <w:gridSpan w:val="2"/>
            <w:tcBorders>
              <w:top w:val="nil"/>
              <w:left w:val="nil"/>
              <w:bottom w:val="nil"/>
              <w:right w:val="nil"/>
            </w:tcBorders>
            <w:shd w:val="clear" w:color="auto" w:fill="auto"/>
            <w:vAlign w:val="bottom"/>
          </w:tcPr>
          <w:p w14:paraId="7BB385EC" w14:textId="77777777" w:rsidR="00B9636B" w:rsidRPr="00141B1C" w:rsidRDefault="00B9636B" w:rsidP="0093323E">
            <w:pPr>
              <w:widowControl w:val="0"/>
              <w:jc w:val="center"/>
              <w:rPr>
                <w:b/>
                <w:bCs/>
                <w:sz w:val="18"/>
                <w:szCs w:val="18"/>
              </w:rPr>
            </w:pPr>
            <w:r w:rsidRPr="00141B1C">
              <w:rPr>
                <w:b/>
                <w:bCs/>
                <w:color w:val="000000"/>
                <w:sz w:val="18"/>
                <w:szCs w:val="18"/>
              </w:rPr>
              <w:t>.441</w:t>
            </w:r>
          </w:p>
        </w:tc>
        <w:tc>
          <w:tcPr>
            <w:tcW w:w="506" w:type="pct"/>
            <w:gridSpan w:val="2"/>
            <w:tcBorders>
              <w:top w:val="nil"/>
              <w:left w:val="nil"/>
              <w:bottom w:val="nil"/>
              <w:right w:val="nil"/>
            </w:tcBorders>
            <w:shd w:val="clear" w:color="auto" w:fill="auto"/>
            <w:vAlign w:val="bottom"/>
          </w:tcPr>
          <w:p w14:paraId="3125A100" w14:textId="77777777" w:rsidR="00B9636B" w:rsidRPr="00141B1C" w:rsidRDefault="00B9636B" w:rsidP="0093323E">
            <w:pPr>
              <w:widowControl w:val="0"/>
              <w:jc w:val="center"/>
              <w:rPr>
                <w:b/>
                <w:bCs/>
                <w:sz w:val="18"/>
                <w:szCs w:val="18"/>
              </w:rPr>
            </w:pPr>
            <w:r w:rsidRPr="00141B1C">
              <w:rPr>
                <w:color w:val="000000"/>
                <w:sz w:val="18"/>
                <w:szCs w:val="18"/>
              </w:rPr>
              <w:t>-.138</w:t>
            </w:r>
          </w:p>
        </w:tc>
        <w:tc>
          <w:tcPr>
            <w:tcW w:w="504" w:type="pct"/>
            <w:gridSpan w:val="2"/>
            <w:tcBorders>
              <w:top w:val="nil"/>
              <w:left w:val="nil"/>
              <w:bottom w:val="nil"/>
              <w:right w:val="nil"/>
            </w:tcBorders>
            <w:shd w:val="clear" w:color="auto" w:fill="auto"/>
            <w:vAlign w:val="bottom"/>
          </w:tcPr>
          <w:p w14:paraId="0B9E56FE" w14:textId="77777777" w:rsidR="00B9636B" w:rsidRPr="00141B1C" w:rsidRDefault="00B9636B" w:rsidP="0093323E">
            <w:pPr>
              <w:widowControl w:val="0"/>
              <w:jc w:val="center"/>
              <w:rPr>
                <w:sz w:val="18"/>
                <w:szCs w:val="18"/>
              </w:rPr>
            </w:pPr>
            <w:r w:rsidRPr="00141B1C">
              <w:rPr>
                <w:sz w:val="18"/>
                <w:szCs w:val="18"/>
              </w:rPr>
              <w:t>–</w:t>
            </w:r>
          </w:p>
        </w:tc>
        <w:tc>
          <w:tcPr>
            <w:tcW w:w="499" w:type="pct"/>
            <w:gridSpan w:val="2"/>
            <w:tcBorders>
              <w:top w:val="nil"/>
              <w:left w:val="nil"/>
              <w:bottom w:val="nil"/>
              <w:right w:val="nil"/>
            </w:tcBorders>
            <w:shd w:val="clear" w:color="auto" w:fill="auto"/>
            <w:vAlign w:val="bottom"/>
          </w:tcPr>
          <w:p w14:paraId="547C0785" w14:textId="77777777" w:rsidR="00B9636B" w:rsidRPr="00141B1C" w:rsidRDefault="00B9636B" w:rsidP="0093323E">
            <w:pPr>
              <w:widowControl w:val="0"/>
              <w:jc w:val="center"/>
              <w:rPr>
                <w:b/>
                <w:bCs/>
                <w:sz w:val="18"/>
                <w:szCs w:val="18"/>
              </w:rPr>
            </w:pPr>
            <w:r w:rsidRPr="00141B1C">
              <w:rPr>
                <w:b/>
                <w:bCs/>
                <w:color w:val="000000"/>
                <w:sz w:val="18"/>
                <w:szCs w:val="18"/>
              </w:rPr>
              <w:t>.276</w:t>
            </w:r>
          </w:p>
        </w:tc>
        <w:tc>
          <w:tcPr>
            <w:tcW w:w="504" w:type="pct"/>
            <w:gridSpan w:val="2"/>
            <w:tcBorders>
              <w:top w:val="nil"/>
              <w:left w:val="nil"/>
              <w:bottom w:val="nil"/>
              <w:right w:val="nil"/>
            </w:tcBorders>
            <w:shd w:val="clear" w:color="auto" w:fill="auto"/>
            <w:vAlign w:val="bottom"/>
          </w:tcPr>
          <w:p w14:paraId="35394A77" w14:textId="77777777" w:rsidR="00B9636B" w:rsidRPr="00141B1C" w:rsidRDefault="00B9636B" w:rsidP="0093323E">
            <w:pPr>
              <w:widowControl w:val="0"/>
              <w:jc w:val="center"/>
              <w:rPr>
                <w:b/>
                <w:bCs/>
                <w:sz w:val="18"/>
                <w:szCs w:val="18"/>
              </w:rPr>
            </w:pPr>
            <w:r w:rsidRPr="00141B1C">
              <w:rPr>
                <w:b/>
                <w:bCs/>
                <w:color w:val="000000"/>
                <w:sz w:val="18"/>
                <w:szCs w:val="18"/>
              </w:rPr>
              <w:t>.303</w:t>
            </w:r>
          </w:p>
        </w:tc>
        <w:tc>
          <w:tcPr>
            <w:tcW w:w="493" w:type="pct"/>
            <w:tcBorders>
              <w:top w:val="nil"/>
              <w:left w:val="nil"/>
              <w:bottom w:val="nil"/>
              <w:right w:val="nil"/>
            </w:tcBorders>
            <w:shd w:val="clear" w:color="auto" w:fill="auto"/>
            <w:vAlign w:val="bottom"/>
          </w:tcPr>
          <w:p w14:paraId="71EA8634" w14:textId="77777777" w:rsidR="00B9636B" w:rsidRPr="00141B1C" w:rsidRDefault="00B9636B" w:rsidP="0093323E">
            <w:pPr>
              <w:widowControl w:val="0"/>
              <w:jc w:val="center"/>
              <w:rPr>
                <w:b/>
                <w:bCs/>
                <w:sz w:val="18"/>
                <w:szCs w:val="18"/>
              </w:rPr>
            </w:pPr>
            <w:r w:rsidRPr="00141B1C">
              <w:rPr>
                <w:b/>
                <w:bCs/>
                <w:color w:val="000000"/>
                <w:sz w:val="18"/>
                <w:szCs w:val="18"/>
              </w:rPr>
              <w:t>-.582</w:t>
            </w:r>
          </w:p>
        </w:tc>
      </w:tr>
      <w:tr w:rsidR="00B9636B" w:rsidRPr="00141B1C" w14:paraId="22845D21" w14:textId="77777777" w:rsidTr="0093323E">
        <w:trPr>
          <w:trHeight w:val="227"/>
        </w:trPr>
        <w:tc>
          <w:tcPr>
            <w:tcW w:w="1481" w:type="pct"/>
            <w:tcBorders>
              <w:top w:val="nil"/>
              <w:left w:val="nil"/>
              <w:bottom w:val="nil"/>
              <w:right w:val="nil"/>
            </w:tcBorders>
            <w:shd w:val="clear" w:color="auto" w:fill="auto"/>
            <w:noWrap/>
            <w:vAlign w:val="bottom"/>
          </w:tcPr>
          <w:p w14:paraId="14A6C3F0" w14:textId="77777777" w:rsidR="00B9636B" w:rsidRPr="00141B1C" w:rsidRDefault="00B9636B" w:rsidP="0093323E">
            <w:pPr>
              <w:widowControl w:val="0"/>
              <w:rPr>
                <w:sz w:val="18"/>
                <w:szCs w:val="18"/>
              </w:rPr>
            </w:pPr>
            <w:r w:rsidRPr="00141B1C">
              <w:rPr>
                <w:sz w:val="18"/>
                <w:szCs w:val="18"/>
              </w:rPr>
              <w:t>5. Trait Attachment Anxiety</w:t>
            </w:r>
          </w:p>
        </w:tc>
        <w:tc>
          <w:tcPr>
            <w:tcW w:w="505" w:type="pct"/>
            <w:gridSpan w:val="2"/>
            <w:tcBorders>
              <w:top w:val="nil"/>
              <w:left w:val="nil"/>
              <w:bottom w:val="nil"/>
              <w:right w:val="nil"/>
            </w:tcBorders>
            <w:shd w:val="clear" w:color="auto" w:fill="auto"/>
          </w:tcPr>
          <w:p w14:paraId="5CB7936B" w14:textId="77777777" w:rsidR="00B9636B" w:rsidRPr="00141B1C" w:rsidRDefault="00B9636B" w:rsidP="0093323E">
            <w:pPr>
              <w:widowControl w:val="0"/>
              <w:jc w:val="center"/>
              <w:rPr>
                <w:b/>
                <w:bCs/>
                <w:sz w:val="18"/>
                <w:szCs w:val="18"/>
              </w:rPr>
            </w:pPr>
            <w:r w:rsidRPr="00141B1C">
              <w:rPr>
                <w:b/>
                <w:bCs/>
                <w:sz w:val="18"/>
                <w:szCs w:val="18"/>
              </w:rPr>
              <w:t>-.443</w:t>
            </w:r>
          </w:p>
        </w:tc>
        <w:tc>
          <w:tcPr>
            <w:tcW w:w="509" w:type="pct"/>
            <w:gridSpan w:val="2"/>
            <w:tcBorders>
              <w:top w:val="nil"/>
              <w:left w:val="nil"/>
              <w:bottom w:val="nil"/>
              <w:right w:val="nil"/>
            </w:tcBorders>
            <w:shd w:val="clear" w:color="auto" w:fill="auto"/>
            <w:vAlign w:val="bottom"/>
          </w:tcPr>
          <w:p w14:paraId="099F69C8" w14:textId="77777777" w:rsidR="00B9636B" w:rsidRPr="00141B1C" w:rsidRDefault="00B9636B" w:rsidP="0093323E">
            <w:pPr>
              <w:widowControl w:val="0"/>
              <w:jc w:val="center"/>
              <w:rPr>
                <w:b/>
                <w:bCs/>
                <w:sz w:val="18"/>
                <w:szCs w:val="18"/>
              </w:rPr>
            </w:pPr>
            <w:r w:rsidRPr="00141B1C">
              <w:rPr>
                <w:b/>
                <w:bCs/>
                <w:color w:val="000000"/>
                <w:sz w:val="18"/>
                <w:szCs w:val="18"/>
              </w:rPr>
              <w:t>.333</w:t>
            </w:r>
          </w:p>
        </w:tc>
        <w:tc>
          <w:tcPr>
            <w:tcW w:w="506" w:type="pct"/>
            <w:gridSpan w:val="2"/>
            <w:tcBorders>
              <w:top w:val="nil"/>
              <w:left w:val="nil"/>
              <w:bottom w:val="nil"/>
              <w:right w:val="nil"/>
            </w:tcBorders>
            <w:shd w:val="clear" w:color="auto" w:fill="auto"/>
            <w:vAlign w:val="bottom"/>
          </w:tcPr>
          <w:p w14:paraId="43A9E570" w14:textId="77777777" w:rsidR="00B9636B" w:rsidRPr="00141B1C" w:rsidRDefault="00B9636B" w:rsidP="0093323E">
            <w:pPr>
              <w:widowControl w:val="0"/>
              <w:jc w:val="center"/>
              <w:rPr>
                <w:b/>
                <w:bCs/>
                <w:sz w:val="18"/>
                <w:szCs w:val="18"/>
              </w:rPr>
            </w:pPr>
            <w:r w:rsidRPr="00141B1C">
              <w:rPr>
                <w:b/>
                <w:bCs/>
                <w:color w:val="000000"/>
                <w:sz w:val="18"/>
                <w:szCs w:val="18"/>
              </w:rPr>
              <w:t>.248</w:t>
            </w:r>
          </w:p>
        </w:tc>
        <w:tc>
          <w:tcPr>
            <w:tcW w:w="504" w:type="pct"/>
            <w:gridSpan w:val="2"/>
            <w:tcBorders>
              <w:top w:val="nil"/>
              <w:left w:val="nil"/>
              <w:bottom w:val="nil"/>
              <w:right w:val="nil"/>
            </w:tcBorders>
            <w:shd w:val="clear" w:color="auto" w:fill="auto"/>
            <w:vAlign w:val="bottom"/>
          </w:tcPr>
          <w:p w14:paraId="67D3D3F9" w14:textId="77777777" w:rsidR="00B9636B" w:rsidRPr="00141B1C" w:rsidRDefault="00B9636B" w:rsidP="0093323E">
            <w:pPr>
              <w:widowControl w:val="0"/>
              <w:jc w:val="center"/>
              <w:rPr>
                <w:b/>
                <w:bCs/>
                <w:sz w:val="18"/>
                <w:szCs w:val="18"/>
              </w:rPr>
            </w:pPr>
            <w:r w:rsidRPr="00141B1C">
              <w:rPr>
                <w:b/>
                <w:bCs/>
                <w:color w:val="000000"/>
                <w:sz w:val="18"/>
                <w:szCs w:val="18"/>
              </w:rPr>
              <w:t>.444</w:t>
            </w:r>
          </w:p>
        </w:tc>
        <w:tc>
          <w:tcPr>
            <w:tcW w:w="499" w:type="pct"/>
            <w:gridSpan w:val="2"/>
            <w:tcBorders>
              <w:top w:val="nil"/>
              <w:left w:val="nil"/>
              <w:bottom w:val="nil"/>
              <w:right w:val="nil"/>
            </w:tcBorders>
            <w:shd w:val="clear" w:color="auto" w:fill="auto"/>
            <w:vAlign w:val="bottom"/>
          </w:tcPr>
          <w:p w14:paraId="4477F2F0" w14:textId="77777777" w:rsidR="00B9636B" w:rsidRPr="00141B1C" w:rsidRDefault="00B9636B" w:rsidP="0093323E">
            <w:pPr>
              <w:widowControl w:val="0"/>
              <w:jc w:val="center"/>
              <w:rPr>
                <w:sz w:val="18"/>
                <w:szCs w:val="18"/>
              </w:rPr>
            </w:pPr>
            <w:r w:rsidRPr="00141B1C">
              <w:rPr>
                <w:sz w:val="18"/>
                <w:szCs w:val="18"/>
              </w:rPr>
              <w:t>–</w:t>
            </w:r>
          </w:p>
        </w:tc>
        <w:tc>
          <w:tcPr>
            <w:tcW w:w="504" w:type="pct"/>
            <w:gridSpan w:val="2"/>
            <w:tcBorders>
              <w:top w:val="nil"/>
              <w:left w:val="nil"/>
              <w:bottom w:val="nil"/>
              <w:right w:val="nil"/>
            </w:tcBorders>
            <w:shd w:val="clear" w:color="auto" w:fill="auto"/>
            <w:vAlign w:val="bottom"/>
          </w:tcPr>
          <w:p w14:paraId="48AFC837" w14:textId="77777777" w:rsidR="00B9636B" w:rsidRPr="00141B1C" w:rsidRDefault="00B9636B" w:rsidP="0093323E">
            <w:pPr>
              <w:widowControl w:val="0"/>
              <w:jc w:val="center"/>
              <w:rPr>
                <w:b/>
                <w:bCs/>
                <w:sz w:val="18"/>
                <w:szCs w:val="18"/>
              </w:rPr>
            </w:pPr>
            <w:r w:rsidRPr="00141B1C">
              <w:rPr>
                <w:color w:val="000000"/>
                <w:sz w:val="18"/>
                <w:szCs w:val="18"/>
              </w:rPr>
              <w:t>.108</w:t>
            </w:r>
          </w:p>
        </w:tc>
        <w:tc>
          <w:tcPr>
            <w:tcW w:w="493" w:type="pct"/>
            <w:tcBorders>
              <w:top w:val="nil"/>
              <w:left w:val="nil"/>
              <w:bottom w:val="nil"/>
              <w:right w:val="nil"/>
            </w:tcBorders>
            <w:shd w:val="clear" w:color="auto" w:fill="auto"/>
            <w:vAlign w:val="bottom"/>
          </w:tcPr>
          <w:p w14:paraId="1AA0B675" w14:textId="77777777" w:rsidR="00B9636B" w:rsidRPr="00141B1C" w:rsidRDefault="00B9636B" w:rsidP="0093323E">
            <w:pPr>
              <w:widowControl w:val="0"/>
              <w:jc w:val="center"/>
              <w:rPr>
                <w:b/>
                <w:bCs/>
                <w:sz w:val="18"/>
                <w:szCs w:val="18"/>
              </w:rPr>
            </w:pPr>
            <w:r w:rsidRPr="00141B1C">
              <w:rPr>
                <w:b/>
                <w:bCs/>
                <w:color w:val="000000"/>
                <w:sz w:val="18"/>
                <w:szCs w:val="18"/>
              </w:rPr>
              <w:t>-.427</w:t>
            </w:r>
          </w:p>
        </w:tc>
      </w:tr>
      <w:tr w:rsidR="00B9636B" w:rsidRPr="00141B1C" w14:paraId="3D43D834" w14:textId="77777777" w:rsidTr="0093323E">
        <w:trPr>
          <w:trHeight w:val="227"/>
        </w:trPr>
        <w:tc>
          <w:tcPr>
            <w:tcW w:w="1481" w:type="pct"/>
            <w:tcBorders>
              <w:top w:val="nil"/>
              <w:left w:val="nil"/>
              <w:right w:val="nil"/>
            </w:tcBorders>
            <w:shd w:val="clear" w:color="auto" w:fill="auto"/>
            <w:noWrap/>
            <w:vAlign w:val="bottom"/>
          </w:tcPr>
          <w:p w14:paraId="4AF57E6C" w14:textId="77777777" w:rsidR="00B9636B" w:rsidRPr="00141B1C" w:rsidRDefault="00B9636B" w:rsidP="0093323E">
            <w:pPr>
              <w:widowControl w:val="0"/>
              <w:rPr>
                <w:sz w:val="18"/>
                <w:szCs w:val="18"/>
              </w:rPr>
            </w:pPr>
            <w:r w:rsidRPr="00141B1C">
              <w:rPr>
                <w:sz w:val="18"/>
                <w:szCs w:val="18"/>
              </w:rPr>
              <w:t>6. Time Spent Alone %</w:t>
            </w:r>
          </w:p>
        </w:tc>
        <w:tc>
          <w:tcPr>
            <w:tcW w:w="505" w:type="pct"/>
            <w:gridSpan w:val="2"/>
            <w:tcBorders>
              <w:top w:val="nil"/>
              <w:left w:val="nil"/>
              <w:right w:val="nil"/>
            </w:tcBorders>
            <w:shd w:val="clear" w:color="auto" w:fill="auto"/>
          </w:tcPr>
          <w:p w14:paraId="46FFE15B" w14:textId="77777777" w:rsidR="00B9636B" w:rsidRPr="00141B1C" w:rsidRDefault="00B9636B" w:rsidP="0093323E">
            <w:pPr>
              <w:widowControl w:val="0"/>
              <w:jc w:val="center"/>
              <w:rPr>
                <w:b/>
                <w:bCs/>
                <w:sz w:val="18"/>
                <w:szCs w:val="18"/>
              </w:rPr>
            </w:pPr>
            <w:r w:rsidRPr="00141B1C">
              <w:rPr>
                <w:b/>
                <w:bCs/>
                <w:sz w:val="18"/>
                <w:szCs w:val="18"/>
              </w:rPr>
              <w:t>-.202</w:t>
            </w:r>
          </w:p>
        </w:tc>
        <w:tc>
          <w:tcPr>
            <w:tcW w:w="509" w:type="pct"/>
            <w:gridSpan w:val="2"/>
            <w:tcBorders>
              <w:top w:val="nil"/>
              <w:left w:val="nil"/>
              <w:right w:val="nil"/>
            </w:tcBorders>
            <w:shd w:val="clear" w:color="auto" w:fill="auto"/>
            <w:vAlign w:val="bottom"/>
          </w:tcPr>
          <w:p w14:paraId="61753E04" w14:textId="77777777" w:rsidR="00B9636B" w:rsidRPr="00141B1C" w:rsidRDefault="00B9636B" w:rsidP="0093323E">
            <w:pPr>
              <w:widowControl w:val="0"/>
              <w:jc w:val="center"/>
              <w:rPr>
                <w:sz w:val="18"/>
                <w:szCs w:val="18"/>
              </w:rPr>
            </w:pPr>
            <w:r w:rsidRPr="00141B1C">
              <w:rPr>
                <w:color w:val="000000"/>
                <w:sz w:val="18"/>
                <w:szCs w:val="18"/>
              </w:rPr>
              <w:t>.160</w:t>
            </w:r>
          </w:p>
        </w:tc>
        <w:tc>
          <w:tcPr>
            <w:tcW w:w="506" w:type="pct"/>
            <w:gridSpan w:val="2"/>
            <w:tcBorders>
              <w:top w:val="nil"/>
              <w:left w:val="nil"/>
              <w:right w:val="nil"/>
            </w:tcBorders>
            <w:shd w:val="clear" w:color="auto" w:fill="auto"/>
            <w:vAlign w:val="bottom"/>
          </w:tcPr>
          <w:p w14:paraId="69D9171D" w14:textId="77777777" w:rsidR="00B9636B" w:rsidRPr="00141B1C" w:rsidRDefault="00B9636B" w:rsidP="0093323E">
            <w:pPr>
              <w:widowControl w:val="0"/>
              <w:jc w:val="center"/>
              <w:rPr>
                <w:b/>
                <w:bCs/>
                <w:sz w:val="18"/>
                <w:szCs w:val="18"/>
              </w:rPr>
            </w:pPr>
            <w:r w:rsidRPr="00141B1C">
              <w:rPr>
                <w:color w:val="000000"/>
                <w:sz w:val="18"/>
                <w:szCs w:val="18"/>
              </w:rPr>
              <w:t>-.170</w:t>
            </w:r>
          </w:p>
        </w:tc>
        <w:tc>
          <w:tcPr>
            <w:tcW w:w="504" w:type="pct"/>
            <w:gridSpan w:val="2"/>
            <w:tcBorders>
              <w:top w:val="nil"/>
              <w:left w:val="nil"/>
              <w:right w:val="nil"/>
            </w:tcBorders>
            <w:shd w:val="clear" w:color="auto" w:fill="auto"/>
            <w:vAlign w:val="bottom"/>
          </w:tcPr>
          <w:p w14:paraId="48589072" w14:textId="77777777" w:rsidR="00B9636B" w:rsidRPr="00141B1C" w:rsidRDefault="00B9636B" w:rsidP="0093323E">
            <w:pPr>
              <w:widowControl w:val="0"/>
              <w:jc w:val="center"/>
              <w:rPr>
                <w:b/>
                <w:bCs/>
                <w:sz w:val="18"/>
                <w:szCs w:val="18"/>
              </w:rPr>
            </w:pPr>
            <w:r w:rsidRPr="00141B1C">
              <w:rPr>
                <w:color w:val="000000"/>
                <w:sz w:val="18"/>
                <w:szCs w:val="18"/>
              </w:rPr>
              <w:t>.136</w:t>
            </w:r>
          </w:p>
        </w:tc>
        <w:tc>
          <w:tcPr>
            <w:tcW w:w="499" w:type="pct"/>
            <w:gridSpan w:val="2"/>
            <w:tcBorders>
              <w:top w:val="nil"/>
              <w:left w:val="nil"/>
              <w:right w:val="nil"/>
            </w:tcBorders>
            <w:shd w:val="clear" w:color="auto" w:fill="auto"/>
            <w:vAlign w:val="bottom"/>
          </w:tcPr>
          <w:p w14:paraId="08AA4840" w14:textId="77777777" w:rsidR="00B9636B" w:rsidRPr="00141B1C" w:rsidRDefault="00B9636B" w:rsidP="0093323E">
            <w:pPr>
              <w:widowControl w:val="0"/>
              <w:jc w:val="center"/>
              <w:rPr>
                <w:b/>
                <w:bCs/>
                <w:sz w:val="18"/>
                <w:szCs w:val="18"/>
              </w:rPr>
            </w:pPr>
            <w:r w:rsidRPr="00141B1C">
              <w:rPr>
                <w:b/>
                <w:bCs/>
                <w:color w:val="000000"/>
                <w:sz w:val="18"/>
                <w:szCs w:val="18"/>
              </w:rPr>
              <w:t>.252</w:t>
            </w:r>
          </w:p>
        </w:tc>
        <w:tc>
          <w:tcPr>
            <w:tcW w:w="504" w:type="pct"/>
            <w:gridSpan w:val="2"/>
            <w:tcBorders>
              <w:top w:val="nil"/>
              <w:left w:val="nil"/>
              <w:right w:val="nil"/>
            </w:tcBorders>
            <w:shd w:val="clear" w:color="auto" w:fill="auto"/>
            <w:vAlign w:val="bottom"/>
          </w:tcPr>
          <w:p w14:paraId="07A262C5" w14:textId="77777777" w:rsidR="00B9636B" w:rsidRPr="00141B1C" w:rsidRDefault="00B9636B" w:rsidP="0093323E">
            <w:pPr>
              <w:widowControl w:val="0"/>
              <w:jc w:val="center"/>
              <w:rPr>
                <w:sz w:val="18"/>
                <w:szCs w:val="18"/>
              </w:rPr>
            </w:pPr>
            <w:r w:rsidRPr="00141B1C">
              <w:rPr>
                <w:sz w:val="18"/>
                <w:szCs w:val="18"/>
              </w:rPr>
              <w:t>–</w:t>
            </w:r>
          </w:p>
        </w:tc>
        <w:tc>
          <w:tcPr>
            <w:tcW w:w="493" w:type="pct"/>
            <w:tcBorders>
              <w:top w:val="nil"/>
              <w:left w:val="nil"/>
              <w:right w:val="nil"/>
            </w:tcBorders>
            <w:shd w:val="clear" w:color="auto" w:fill="auto"/>
            <w:vAlign w:val="bottom"/>
          </w:tcPr>
          <w:p w14:paraId="7BB3D6C9" w14:textId="77777777" w:rsidR="00B9636B" w:rsidRPr="00141B1C" w:rsidRDefault="00B9636B" w:rsidP="0093323E">
            <w:pPr>
              <w:widowControl w:val="0"/>
              <w:jc w:val="center"/>
              <w:rPr>
                <w:sz w:val="18"/>
                <w:szCs w:val="18"/>
                <w:lang w:eastAsia="en-GB"/>
              </w:rPr>
            </w:pPr>
            <w:r w:rsidRPr="00141B1C">
              <w:rPr>
                <w:sz w:val="18"/>
                <w:szCs w:val="18"/>
                <w:lang w:eastAsia="en-GB"/>
              </w:rPr>
              <w:t>-.161</w:t>
            </w:r>
          </w:p>
        </w:tc>
      </w:tr>
      <w:tr w:rsidR="00B9636B" w:rsidRPr="00141B1C" w14:paraId="14740DEA" w14:textId="77777777" w:rsidTr="0093323E">
        <w:trPr>
          <w:trHeight w:val="227"/>
        </w:trPr>
        <w:tc>
          <w:tcPr>
            <w:tcW w:w="1481" w:type="pct"/>
            <w:tcBorders>
              <w:top w:val="nil"/>
              <w:left w:val="nil"/>
              <w:bottom w:val="single" w:sz="4" w:space="0" w:color="auto"/>
              <w:right w:val="nil"/>
            </w:tcBorders>
            <w:shd w:val="clear" w:color="auto" w:fill="auto"/>
            <w:noWrap/>
            <w:vAlign w:val="bottom"/>
          </w:tcPr>
          <w:p w14:paraId="6ECA0E0B" w14:textId="77777777" w:rsidR="00B9636B" w:rsidRPr="00141B1C" w:rsidRDefault="00B9636B" w:rsidP="0093323E">
            <w:pPr>
              <w:widowControl w:val="0"/>
              <w:rPr>
                <w:sz w:val="18"/>
                <w:szCs w:val="18"/>
                <w:vertAlign w:val="superscript"/>
              </w:rPr>
            </w:pPr>
            <w:r w:rsidRPr="00141B1C">
              <w:rPr>
                <w:sz w:val="18"/>
                <w:szCs w:val="18"/>
              </w:rPr>
              <w:t>7. Romantic Relationship Status</w:t>
            </w:r>
          </w:p>
        </w:tc>
        <w:tc>
          <w:tcPr>
            <w:tcW w:w="505" w:type="pct"/>
            <w:gridSpan w:val="2"/>
            <w:tcBorders>
              <w:top w:val="nil"/>
              <w:left w:val="nil"/>
              <w:bottom w:val="single" w:sz="4" w:space="0" w:color="auto"/>
              <w:right w:val="nil"/>
            </w:tcBorders>
            <w:shd w:val="clear" w:color="auto" w:fill="auto"/>
          </w:tcPr>
          <w:p w14:paraId="58899CF4" w14:textId="77777777" w:rsidR="00B9636B" w:rsidRPr="00141B1C" w:rsidRDefault="00B9636B" w:rsidP="0093323E">
            <w:pPr>
              <w:widowControl w:val="0"/>
              <w:jc w:val="center"/>
              <w:rPr>
                <w:b/>
                <w:bCs/>
                <w:sz w:val="18"/>
                <w:szCs w:val="18"/>
                <w:vertAlign w:val="superscript"/>
              </w:rPr>
            </w:pPr>
            <w:r w:rsidRPr="00141B1C">
              <w:rPr>
                <w:b/>
                <w:bCs/>
                <w:sz w:val="18"/>
                <w:szCs w:val="18"/>
              </w:rPr>
              <w:t>.370</w:t>
            </w:r>
          </w:p>
        </w:tc>
        <w:tc>
          <w:tcPr>
            <w:tcW w:w="509" w:type="pct"/>
            <w:gridSpan w:val="2"/>
            <w:tcBorders>
              <w:top w:val="nil"/>
              <w:left w:val="nil"/>
              <w:bottom w:val="single" w:sz="4" w:space="0" w:color="auto"/>
              <w:right w:val="nil"/>
            </w:tcBorders>
            <w:shd w:val="clear" w:color="auto" w:fill="auto"/>
            <w:vAlign w:val="bottom"/>
          </w:tcPr>
          <w:p w14:paraId="32571847" w14:textId="77777777" w:rsidR="00B9636B" w:rsidRPr="00141B1C" w:rsidRDefault="00B9636B" w:rsidP="0093323E">
            <w:pPr>
              <w:widowControl w:val="0"/>
              <w:jc w:val="center"/>
              <w:rPr>
                <w:b/>
                <w:bCs/>
                <w:sz w:val="18"/>
                <w:szCs w:val="18"/>
                <w:vertAlign w:val="superscript"/>
              </w:rPr>
            </w:pPr>
            <w:r w:rsidRPr="00141B1C">
              <w:rPr>
                <w:b/>
                <w:bCs/>
                <w:color w:val="000000"/>
                <w:sz w:val="18"/>
                <w:szCs w:val="18"/>
              </w:rPr>
              <w:t>-.212</w:t>
            </w:r>
          </w:p>
        </w:tc>
        <w:tc>
          <w:tcPr>
            <w:tcW w:w="506" w:type="pct"/>
            <w:gridSpan w:val="2"/>
            <w:tcBorders>
              <w:top w:val="nil"/>
              <w:left w:val="nil"/>
              <w:bottom w:val="single" w:sz="4" w:space="0" w:color="auto"/>
              <w:right w:val="nil"/>
            </w:tcBorders>
            <w:shd w:val="clear" w:color="auto" w:fill="auto"/>
            <w:vAlign w:val="bottom"/>
          </w:tcPr>
          <w:p w14:paraId="524B3B40" w14:textId="77777777" w:rsidR="00B9636B" w:rsidRPr="00141B1C" w:rsidRDefault="00B9636B" w:rsidP="0093323E">
            <w:pPr>
              <w:widowControl w:val="0"/>
              <w:jc w:val="center"/>
              <w:rPr>
                <w:b/>
                <w:bCs/>
                <w:sz w:val="18"/>
                <w:szCs w:val="18"/>
                <w:vertAlign w:val="superscript"/>
              </w:rPr>
            </w:pPr>
            <w:r w:rsidRPr="00141B1C">
              <w:rPr>
                <w:color w:val="000000"/>
                <w:sz w:val="18"/>
                <w:szCs w:val="18"/>
              </w:rPr>
              <w:t>-.033</w:t>
            </w:r>
          </w:p>
        </w:tc>
        <w:tc>
          <w:tcPr>
            <w:tcW w:w="504" w:type="pct"/>
            <w:gridSpan w:val="2"/>
            <w:tcBorders>
              <w:top w:val="nil"/>
              <w:left w:val="nil"/>
              <w:bottom w:val="single" w:sz="4" w:space="0" w:color="auto"/>
              <w:right w:val="nil"/>
            </w:tcBorders>
            <w:shd w:val="clear" w:color="auto" w:fill="auto"/>
            <w:vAlign w:val="bottom"/>
          </w:tcPr>
          <w:p w14:paraId="2B2CEFD3" w14:textId="77777777" w:rsidR="00B9636B" w:rsidRPr="00141B1C" w:rsidRDefault="00B9636B" w:rsidP="0093323E">
            <w:pPr>
              <w:widowControl w:val="0"/>
              <w:jc w:val="center"/>
              <w:rPr>
                <w:b/>
                <w:bCs/>
                <w:sz w:val="18"/>
                <w:szCs w:val="18"/>
                <w:vertAlign w:val="superscript"/>
              </w:rPr>
            </w:pPr>
            <w:r w:rsidRPr="00141B1C">
              <w:rPr>
                <w:b/>
                <w:bCs/>
                <w:color w:val="000000"/>
                <w:sz w:val="18"/>
                <w:szCs w:val="18"/>
              </w:rPr>
              <w:t>-.273</w:t>
            </w:r>
          </w:p>
        </w:tc>
        <w:tc>
          <w:tcPr>
            <w:tcW w:w="499" w:type="pct"/>
            <w:gridSpan w:val="2"/>
            <w:tcBorders>
              <w:top w:val="nil"/>
              <w:left w:val="nil"/>
              <w:bottom w:val="single" w:sz="4" w:space="0" w:color="auto"/>
              <w:right w:val="nil"/>
            </w:tcBorders>
            <w:shd w:val="clear" w:color="auto" w:fill="auto"/>
            <w:vAlign w:val="bottom"/>
          </w:tcPr>
          <w:p w14:paraId="75F948DE" w14:textId="77777777" w:rsidR="00B9636B" w:rsidRPr="00141B1C" w:rsidRDefault="00B9636B" w:rsidP="0093323E">
            <w:pPr>
              <w:widowControl w:val="0"/>
              <w:jc w:val="center"/>
              <w:rPr>
                <w:b/>
                <w:bCs/>
                <w:sz w:val="18"/>
                <w:szCs w:val="18"/>
                <w:vertAlign w:val="superscript"/>
              </w:rPr>
            </w:pPr>
            <w:r w:rsidRPr="00141B1C">
              <w:rPr>
                <w:b/>
                <w:bCs/>
                <w:color w:val="000000"/>
                <w:sz w:val="18"/>
                <w:szCs w:val="18"/>
              </w:rPr>
              <w:t>-.321</w:t>
            </w:r>
          </w:p>
        </w:tc>
        <w:tc>
          <w:tcPr>
            <w:tcW w:w="504" w:type="pct"/>
            <w:gridSpan w:val="2"/>
            <w:tcBorders>
              <w:top w:val="nil"/>
              <w:left w:val="nil"/>
              <w:bottom w:val="single" w:sz="4" w:space="0" w:color="auto"/>
              <w:right w:val="nil"/>
            </w:tcBorders>
            <w:shd w:val="clear" w:color="auto" w:fill="auto"/>
            <w:vAlign w:val="bottom"/>
          </w:tcPr>
          <w:p w14:paraId="776D56F8" w14:textId="77777777" w:rsidR="00B9636B" w:rsidRPr="00141B1C" w:rsidRDefault="00B9636B" w:rsidP="0093323E">
            <w:pPr>
              <w:widowControl w:val="0"/>
              <w:jc w:val="center"/>
              <w:rPr>
                <w:b/>
                <w:bCs/>
                <w:sz w:val="18"/>
                <w:szCs w:val="18"/>
                <w:lang w:eastAsia="en-GB"/>
              </w:rPr>
            </w:pPr>
            <w:r w:rsidRPr="00141B1C">
              <w:rPr>
                <w:b/>
                <w:bCs/>
                <w:sz w:val="18"/>
                <w:szCs w:val="18"/>
                <w:lang w:eastAsia="en-GB"/>
              </w:rPr>
              <w:t>-.552</w:t>
            </w:r>
          </w:p>
        </w:tc>
        <w:tc>
          <w:tcPr>
            <w:tcW w:w="493" w:type="pct"/>
            <w:tcBorders>
              <w:top w:val="nil"/>
              <w:left w:val="nil"/>
              <w:bottom w:val="single" w:sz="4" w:space="0" w:color="auto"/>
              <w:right w:val="nil"/>
            </w:tcBorders>
            <w:shd w:val="clear" w:color="auto" w:fill="auto"/>
            <w:vAlign w:val="bottom"/>
          </w:tcPr>
          <w:p w14:paraId="38AE5EB5" w14:textId="77777777" w:rsidR="00B9636B" w:rsidRPr="00141B1C" w:rsidRDefault="00B9636B" w:rsidP="0093323E">
            <w:pPr>
              <w:widowControl w:val="0"/>
              <w:jc w:val="center"/>
              <w:rPr>
                <w:sz w:val="18"/>
                <w:szCs w:val="18"/>
                <w:vertAlign w:val="superscript"/>
              </w:rPr>
            </w:pPr>
            <w:r w:rsidRPr="00141B1C">
              <w:rPr>
                <w:sz w:val="18"/>
                <w:szCs w:val="18"/>
              </w:rPr>
              <w:t>–</w:t>
            </w:r>
          </w:p>
        </w:tc>
      </w:tr>
      <w:tr w:rsidR="00B9636B" w:rsidRPr="00141B1C" w14:paraId="150EA9B8" w14:textId="77777777" w:rsidTr="0093323E">
        <w:trPr>
          <w:trHeight w:val="227"/>
        </w:trPr>
        <w:tc>
          <w:tcPr>
            <w:tcW w:w="5000" w:type="pct"/>
            <w:gridSpan w:val="14"/>
            <w:tcBorders>
              <w:top w:val="single" w:sz="4" w:space="0" w:color="auto"/>
              <w:left w:val="nil"/>
              <w:right w:val="nil"/>
            </w:tcBorders>
            <w:shd w:val="clear" w:color="auto" w:fill="auto"/>
            <w:noWrap/>
            <w:vAlign w:val="bottom"/>
          </w:tcPr>
          <w:p w14:paraId="43467A69" w14:textId="77777777" w:rsidR="00B9636B" w:rsidRPr="00141B1C" w:rsidRDefault="00B9636B" w:rsidP="0093323E">
            <w:pPr>
              <w:widowControl w:val="0"/>
              <w:rPr>
                <w:sz w:val="18"/>
                <w:szCs w:val="18"/>
              </w:rPr>
            </w:pPr>
            <w:r w:rsidRPr="00141B1C">
              <w:rPr>
                <w:i/>
                <w:iCs/>
                <w:sz w:val="18"/>
                <w:szCs w:val="18"/>
              </w:rPr>
              <w:t>Notes.</w:t>
            </w:r>
            <w:r w:rsidRPr="00141B1C">
              <w:rPr>
                <w:sz w:val="18"/>
                <w:szCs w:val="18"/>
              </w:rPr>
              <w:t xml:space="preserve"> Within-person correlations are for group-mean-centered data, whereas correlations at the between-person level are for aggregated data. </w:t>
            </w:r>
            <w:r>
              <w:rPr>
                <w:sz w:val="18"/>
                <w:szCs w:val="18"/>
              </w:rPr>
              <w:t>For</w:t>
            </w:r>
            <w:r w:rsidRPr="00141B1C">
              <w:rPr>
                <w:sz w:val="18"/>
                <w:szCs w:val="18"/>
              </w:rPr>
              <w:t xml:space="preserve"> bolded values, </w:t>
            </w:r>
            <w:r w:rsidRPr="00141B1C">
              <w:rPr>
                <w:i/>
                <w:iCs/>
                <w:sz w:val="18"/>
                <w:szCs w:val="18"/>
              </w:rPr>
              <w:t xml:space="preserve">p </w:t>
            </w:r>
            <w:r w:rsidRPr="00141B1C">
              <w:rPr>
                <w:sz w:val="18"/>
                <w:szCs w:val="18"/>
              </w:rPr>
              <w:t xml:space="preserve">&lt; .050. </w:t>
            </w:r>
            <w:r w:rsidRPr="00141B1C">
              <w:rPr>
                <w:i/>
                <w:iCs/>
                <w:sz w:val="18"/>
                <w:szCs w:val="18"/>
              </w:rPr>
              <w:t>ICC</w:t>
            </w:r>
            <w:r w:rsidRPr="00141B1C">
              <w:rPr>
                <w:sz w:val="18"/>
                <w:szCs w:val="18"/>
              </w:rPr>
              <w:t xml:space="preserve"> = Intraclass correlation.</w:t>
            </w:r>
          </w:p>
          <w:p w14:paraId="01D2F506" w14:textId="77777777" w:rsidR="00B9636B" w:rsidRPr="00141B1C" w:rsidRDefault="00B9636B" w:rsidP="0093323E">
            <w:pPr>
              <w:widowControl w:val="0"/>
              <w:rPr>
                <w:sz w:val="18"/>
                <w:szCs w:val="18"/>
              </w:rPr>
            </w:pPr>
          </w:p>
        </w:tc>
      </w:tr>
    </w:tbl>
    <w:p w14:paraId="16BC5ADC" w14:textId="0EF9C467" w:rsidR="00F61FAA" w:rsidRPr="00456722" w:rsidRDefault="00F61FAA" w:rsidP="00F61FAA">
      <w:pPr>
        <w:widowControl w:val="0"/>
        <w:spacing w:line="480" w:lineRule="auto"/>
      </w:pPr>
    </w:p>
    <w:p w14:paraId="52F6723A" w14:textId="77777777" w:rsidR="00F61FAA" w:rsidRPr="00456722" w:rsidRDefault="00F61FAA" w:rsidP="00F61FAA">
      <w:pPr>
        <w:widowControl w:val="0"/>
        <w:spacing w:line="480" w:lineRule="auto"/>
      </w:pPr>
    </w:p>
    <w:p w14:paraId="5388FFC6" w14:textId="77777777" w:rsidR="00F61FAA" w:rsidRPr="00456722" w:rsidRDefault="00F61FAA" w:rsidP="00F61FAA">
      <w:pPr>
        <w:widowControl w:val="0"/>
        <w:spacing w:line="480" w:lineRule="auto"/>
      </w:pPr>
    </w:p>
    <w:p w14:paraId="49C92D90" w14:textId="77777777" w:rsidR="00F61FAA" w:rsidRPr="00456722" w:rsidRDefault="00F61FAA" w:rsidP="00F61FAA">
      <w:pPr>
        <w:widowControl w:val="0"/>
        <w:spacing w:line="480" w:lineRule="auto"/>
      </w:pPr>
    </w:p>
    <w:p w14:paraId="45E5D6F6" w14:textId="77777777" w:rsidR="00F61FAA" w:rsidRPr="00456722" w:rsidRDefault="00F61FAA" w:rsidP="00F61FAA">
      <w:pPr>
        <w:widowControl w:val="0"/>
        <w:spacing w:line="480" w:lineRule="auto"/>
      </w:pPr>
    </w:p>
    <w:p w14:paraId="1D74798E" w14:textId="77777777" w:rsidR="00F61FAA" w:rsidRPr="00456722" w:rsidRDefault="00F61FAA" w:rsidP="00F61FAA">
      <w:pPr>
        <w:widowControl w:val="0"/>
        <w:spacing w:line="480" w:lineRule="auto"/>
      </w:pPr>
    </w:p>
    <w:p w14:paraId="1867FC6D" w14:textId="77777777" w:rsidR="00F61FAA" w:rsidRPr="00456722" w:rsidRDefault="00F61FAA" w:rsidP="00F61FAA">
      <w:pPr>
        <w:widowControl w:val="0"/>
        <w:spacing w:line="480" w:lineRule="auto"/>
        <w:rPr>
          <w:b/>
          <w:bCs/>
        </w:rPr>
      </w:pPr>
    </w:p>
    <w:p w14:paraId="684BB225" w14:textId="77777777" w:rsidR="00F61FAA" w:rsidRPr="00456722" w:rsidRDefault="00F61FAA" w:rsidP="001419ED">
      <w:pPr>
        <w:widowControl w:val="0"/>
        <w:spacing w:line="480" w:lineRule="auto"/>
        <w:rPr>
          <w:b/>
          <w:bCs/>
        </w:rPr>
      </w:pPr>
    </w:p>
    <w:p w14:paraId="119C521E" w14:textId="77777777" w:rsidR="00413A5D" w:rsidRPr="00456722" w:rsidRDefault="00413A5D" w:rsidP="001419ED">
      <w:pPr>
        <w:widowControl w:val="0"/>
        <w:spacing w:line="480" w:lineRule="auto"/>
        <w:rPr>
          <w:b/>
          <w:bCs/>
        </w:rPr>
      </w:pPr>
    </w:p>
    <w:p w14:paraId="3AFE1965" w14:textId="77777777" w:rsidR="00F61FAA" w:rsidRPr="00456722" w:rsidRDefault="00F61FAA" w:rsidP="001419ED">
      <w:pPr>
        <w:widowControl w:val="0"/>
        <w:spacing w:line="480" w:lineRule="auto"/>
        <w:rPr>
          <w:b/>
          <w:bCs/>
        </w:rPr>
      </w:pPr>
    </w:p>
    <w:p w14:paraId="41211D5F" w14:textId="77777777" w:rsidR="00F61FAA" w:rsidRDefault="00F61FAA" w:rsidP="001419ED">
      <w:pPr>
        <w:pStyle w:val="Otsikko2"/>
        <w:spacing w:line="480" w:lineRule="auto"/>
      </w:pPr>
    </w:p>
    <w:p w14:paraId="2FA20756" w14:textId="77777777" w:rsidR="00411B70" w:rsidRDefault="00411B70" w:rsidP="00411B70">
      <w:pPr>
        <w:rPr>
          <w:lang w:eastAsia="fi-FI"/>
        </w:rPr>
      </w:pPr>
    </w:p>
    <w:p w14:paraId="01BAD7BF" w14:textId="77777777" w:rsidR="00411B70" w:rsidRDefault="00411B70" w:rsidP="00411B70">
      <w:pPr>
        <w:rPr>
          <w:lang w:eastAsia="fi-FI"/>
        </w:rPr>
      </w:pPr>
    </w:p>
    <w:p w14:paraId="705A82CB" w14:textId="77777777" w:rsidR="00411B70" w:rsidRDefault="00411B70" w:rsidP="00411B70">
      <w:pPr>
        <w:rPr>
          <w:lang w:eastAsia="fi-FI"/>
        </w:rPr>
      </w:pPr>
    </w:p>
    <w:p w14:paraId="6E20CCF4" w14:textId="77777777" w:rsidR="00411B70" w:rsidRDefault="00411B70" w:rsidP="00411B70">
      <w:pPr>
        <w:rPr>
          <w:lang w:eastAsia="fi-FI"/>
        </w:rPr>
      </w:pPr>
    </w:p>
    <w:p w14:paraId="43909E39" w14:textId="77777777" w:rsidR="00411B70" w:rsidRDefault="00411B70" w:rsidP="00411B70">
      <w:pPr>
        <w:rPr>
          <w:lang w:eastAsia="fi-FI"/>
        </w:rPr>
      </w:pPr>
    </w:p>
    <w:p w14:paraId="4A642364" w14:textId="77777777" w:rsidR="00411B70" w:rsidRDefault="00411B70" w:rsidP="00411B70">
      <w:pPr>
        <w:rPr>
          <w:lang w:eastAsia="fi-FI"/>
        </w:rPr>
      </w:pPr>
    </w:p>
    <w:p w14:paraId="00EF69A5" w14:textId="77777777" w:rsidR="00411B70" w:rsidRDefault="00411B70" w:rsidP="00411B70">
      <w:pPr>
        <w:rPr>
          <w:lang w:eastAsia="fi-FI"/>
        </w:rPr>
      </w:pPr>
    </w:p>
    <w:p w14:paraId="3BC1A123" w14:textId="77777777" w:rsidR="00411B70" w:rsidRDefault="00411B70" w:rsidP="00411B70">
      <w:pPr>
        <w:rPr>
          <w:lang w:eastAsia="fi-FI"/>
        </w:rPr>
      </w:pPr>
    </w:p>
    <w:p w14:paraId="6C9FAD09" w14:textId="77777777" w:rsidR="00411B70" w:rsidRDefault="00411B70" w:rsidP="00411B70">
      <w:pPr>
        <w:rPr>
          <w:lang w:eastAsia="fi-FI"/>
        </w:rPr>
      </w:pPr>
    </w:p>
    <w:p w14:paraId="0AACC205" w14:textId="77777777" w:rsidR="00411B70" w:rsidRDefault="00411B70" w:rsidP="00411B70">
      <w:pPr>
        <w:rPr>
          <w:lang w:eastAsia="fi-FI"/>
        </w:rPr>
      </w:pPr>
    </w:p>
    <w:p w14:paraId="0E54F1DF" w14:textId="77777777" w:rsidR="00411B70" w:rsidRDefault="00411B70" w:rsidP="00411B70">
      <w:pPr>
        <w:rPr>
          <w:lang w:eastAsia="fi-FI"/>
        </w:rPr>
      </w:pPr>
    </w:p>
    <w:p w14:paraId="6620CFCB" w14:textId="77777777" w:rsidR="00411B70" w:rsidRDefault="00411B70" w:rsidP="00411B70">
      <w:pPr>
        <w:rPr>
          <w:lang w:eastAsia="fi-FI"/>
        </w:rPr>
      </w:pPr>
    </w:p>
    <w:p w14:paraId="2618AA31" w14:textId="77777777" w:rsidR="00411B70" w:rsidRPr="00411B70" w:rsidRDefault="00411B70" w:rsidP="00411B70">
      <w:pPr>
        <w:rPr>
          <w:lang w:eastAsia="fi-FI"/>
        </w:rPr>
      </w:pPr>
    </w:p>
    <w:p w14:paraId="2E708BA5" w14:textId="400D0293" w:rsidR="00F61FAA" w:rsidRPr="00456722" w:rsidRDefault="00C13CA9" w:rsidP="001419ED">
      <w:pPr>
        <w:pStyle w:val="Otsikko2"/>
        <w:spacing w:line="480" w:lineRule="auto"/>
      </w:pPr>
      <w:bookmarkStart w:id="8" w:name="_Toc177987293"/>
      <w:r>
        <w:t>Supporting Information</w:t>
      </w:r>
      <w:r w:rsidR="00F61FAA" w:rsidRPr="00456722">
        <w:t xml:space="preserve"> </w:t>
      </w:r>
      <w:r w:rsidR="00F518F3">
        <w:t>4</w:t>
      </w:r>
      <w:r w:rsidR="00F61FAA" w:rsidRPr="00456722">
        <w:t>: Sensitivity Analyses for Associations of Dynamic Features Within Each State Attachment Dimension</w:t>
      </w:r>
      <w:bookmarkEnd w:id="8"/>
    </w:p>
    <w:p w14:paraId="2EAA1362" w14:textId="77777777" w:rsidR="00F61FAA" w:rsidRPr="00456722" w:rsidRDefault="00F61FAA" w:rsidP="001419ED">
      <w:pPr>
        <w:widowControl w:val="0"/>
        <w:spacing w:line="480" w:lineRule="auto"/>
        <w:rPr>
          <w:b/>
          <w:bCs/>
        </w:rPr>
      </w:pPr>
    </w:p>
    <w:p w14:paraId="4DB6534B" w14:textId="77777777" w:rsidR="00F61FAA" w:rsidRPr="00456722" w:rsidRDefault="00F61FAA" w:rsidP="001419ED">
      <w:pPr>
        <w:widowControl w:val="0"/>
        <w:spacing w:line="480" w:lineRule="auto"/>
        <w:rPr>
          <w:b/>
          <w:bCs/>
        </w:rPr>
      </w:pPr>
    </w:p>
    <w:p w14:paraId="66A64307" w14:textId="77777777" w:rsidR="00F61FAA" w:rsidRPr="00456722" w:rsidRDefault="00F61FAA" w:rsidP="00F61FAA">
      <w:pPr>
        <w:widowControl w:val="0"/>
        <w:spacing w:line="480" w:lineRule="auto"/>
        <w:rPr>
          <w:b/>
          <w:bCs/>
        </w:rPr>
      </w:pPr>
    </w:p>
    <w:p w14:paraId="13665B22" w14:textId="77777777" w:rsidR="00F61FAA" w:rsidRPr="00456722" w:rsidRDefault="00F61FAA" w:rsidP="00F61FAA">
      <w:pPr>
        <w:widowControl w:val="0"/>
        <w:spacing w:line="480" w:lineRule="auto"/>
        <w:rPr>
          <w:b/>
          <w:bCs/>
        </w:rPr>
      </w:pPr>
    </w:p>
    <w:p w14:paraId="58C2D6EE" w14:textId="77777777" w:rsidR="00F61FAA" w:rsidRPr="00456722" w:rsidRDefault="00F61FAA" w:rsidP="00F61FAA">
      <w:pPr>
        <w:widowControl w:val="0"/>
        <w:spacing w:line="480" w:lineRule="auto"/>
        <w:rPr>
          <w:b/>
          <w:bCs/>
        </w:rPr>
      </w:pPr>
    </w:p>
    <w:p w14:paraId="45BC4F6A" w14:textId="77777777" w:rsidR="00F61FAA" w:rsidRPr="00456722" w:rsidRDefault="00F61FAA" w:rsidP="00F61FAA">
      <w:pPr>
        <w:widowControl w:val="0"/>
        <w:spacing w:line="480" w:lineRule="auto"/>
        <w:rPr>
          <w:b/>
          <w:bCs/>
        </w:rPr>
      </w:pPr>
    </w:p>
    <w:p w14:paraId="643F5F03" w14:textId="77777777" w:rsidR="00F61FAA" w:rsidRPr="00456722" w:rsidRDefault="00F61FAA" w:rsidP="00F61FAA">
      <w:pPr>
        <w:widowControl w:val="0"/>
        <w:spacing w:line="480" w:lineRule="auto"/>
        <w:rPr>
          <w:b/>
          <w:bCs/>
        </w:rPr>
      </w:pPr>
    </w:p>
    <w:p w14:paraId="6E2CD732" w14:textId="77777777" w:rsidR="00F61FAA" w:rsidRPr="00456722" w:rsidRDefault="00F61FAA" w:rsidP="00F61FAA">
      <w:pPr>
        <w:widowControl w:val="0"/>
        <w:spacing w:line="480" w:lineRule="auto"/>
        <w:rPr>
          <w:b/>
          <w:bCs/>
        </w:rPr>
      </w:pPr>
    </w:p>
    <w:p w14:paraId="49488297" w14:textId="77777777" w:rsidR="00F61FAA" w:rsidRPr="00456722" w:rsidRDefault="00F61FAA" w:rsidP="00F61FAA">
      <w:pPr>
        <w:widowControl w:val="0"/>
        <w:spacing w:line="480" w:lineRule="auto"/>
        <w:rPr>
          <w:b/>
          <w:bCs/>
        </w:rPr>
      </w:pPr>
    </w:p>
    <w:p w14:paraId="7DC6A435" w14:textId="77777777" w:rsidR="00F61FAA" w:rsidRPr="00456722" w:rsidRDefault="00F61FAA" w:rsidP="00F61FAA">
      <w:pPr>
        <w:widowControl w:val="0"/>
        <w:spacing w:line="480" w:lineRule="auto"/>
        <w:rPr>
          <w:b/>
          <w:bCs/>
        </w:rPr>
      </w:pPr>
    </w:p>
    <w:p w14:paraId="48967ECA" w14:textId="77777777" w:rsidR="00F61FAA" w:rsidRPr="00456722" w:rsidRDefault="00F61FAA" w:rsidP="00F61FAA">
      <w:pPr>
        <w:widowControl w:val="0"/>
        <w:spacing w:line="480" w:lineRule="auto"/>
        <w:rPr>
          <w:b/>
          <w:bCs/>
        </w:rPr>
      </w:pPr>
    </w:p>
    <w:p w14:paraId="508AD6D6" w14:textId="77777777" w:rsidR="00F61FAA" w:rsidRPr="00456722" w:rsidRDefault="00F61FAA" w:rsidP="00F61FAA">
      <w:pPr>
        <w:widowControl w:val="0"/>
        <w:rPr>
          <w:rFonts w:ascii="Calibri" w:hAnsi="Calibri" w:cs="Calibri"/>
          <w:b/>
          <w:bCs/>
          <w:noProof/>
          <w:lang w:eastAsia="fi-FI"/>
        </w:rPr>
        <w:sectPr w:rsidR="00F61FAA" w:rsidRPr="00456722" w:rsidSect="00C2619E">
          <w:pgSz w:w="11906" w:h="16838" w:code="9"/>
          <w:pgMar w:top="1440" w:right="1440" w:bottom="1440" w:left="1440" w:header="709" w:footer="709" w:gutter="0"/>
          <w:cols w:space="708"/>
          <w:docGrid w:linePitch="360"/>
        </w:sectPr>
      </w:pPr>
    </w:p>
    <w:p w14:paraId="7960A635" w14:textId="22FD8961" w:rsidR="00F61FAA" w:rsidRPr="00456722" w:rsidRDefault="00F61FAA" w:rsidP="00F61FAA">
      <w:pPr>
        <w:widowControl w:val="0"/>
        <w:rPr>
          <w:rFonts w:ascii="Calibri" w:hAnsi="Calibri" w:cs="Calibri"/>
          <w:b/>
          <w:bCs/>
          <w:noProof/>
          <w:lang w:eastAsia="fi-FI"/>
        </w:rPr>
      </w:pPr>
      <w:r w:rsidRPr="00456722">
        <w:rPr>
          <w:rFonts w:ascii="Calibri" w:hAnsi="Calibri" w:cs="Calibri"/>
          <w:b/>
          <w:bCs/>
          <w:noProof/>
          <w:lang w:eastAsia="fi-FI"/>
        </w:rPr>
        <w:lastRenderedPageBreak/>
        <w:t>Figure S</w:t>
      </w:r>
      <w:r w:rsidR="00F518F3">
        <w:rPr>
          <w:rFonts w:ascii="Calibri" w:hAnsi="Calibri" w:cs="Calibri"/>
          <w:b/>
          <w:bCs/>
          <w:noProof/>
          <w:lang w:eastAsia="fi-FI"/>
        </w:rPr>
        <w:t>4</w:t>
      </w:r>
      <w:r w:rsidRPr="00456722">
        <w:rPr>
          <w:rFonts w:ascii="Calibri" w:hAnsi="Calibri" w:cs="Calibri"/>
          <w:b/>
          <w:bCs/>
          <w:noProof/>
          <w:lang w:eastAsia="fi-FI"/>
        </w:rPr>
        <w:t>A</w:t>
      </w:r>
    </w:p>
    <w:p w14:paraId="0BD530A0" w14:textId="3112FCCB" w:rsidR="00F61FAA" w:rsidRDefault="00F61FAA" w:rsidP="00F61FAA">
      <w:pPr>
        <w:widowControl w:val="0"/>
        <w:rPr>
          <w:rFonts w:ascii="Calibri" w:hAnsi="Calibri" w:cs="Calibri"/>
          <w:i/>
          <w:iCs/>
          <w:noProof/>
          <w:lang w:eastAsia="fi-FI"/>
        </w:rPr>
      </w:pPr>
      <w:r w:rsidRPr="008B0DB6">
        <w:rPr>
          <w:rFonts w:ascii="Calibri" w:hAnsi="Calibri" w:cs="Calibri"/>
          <w:i/>
          <w:iCs/>
          <w:noProof/>
          <w:lang w:eastAsia="fi-FI"/>
        </w:rPr>
        <w:t>Associations Between Dynamic Feature</w:t>
      </w:r>
      <w:r w:rsidR="00381C28">
        <w:rPr>
          <w:rFonts w:ascii="Calibri" w:hAnsi="Calibri" w:cs="Calibri"/>
          <w:i/>
          <w:iCs/>
          <w:noProof/>
          <w:lang w:eastAsia="fi-FI"/>
        </w:rPr>
        <w:t>s</w:t>
      </w:r>
      <w:r w:rsidRPr="008B0DB6">
        <w:rPr>
          <w:rFonts w:ascii="Calibri" w:hAnsi="Calibri" w:cs="Calibri"/>
          <w:i/>
          <w:iCs/>
          <w:noProof/>
          <w:lang w:eastAsia="fi-FI"/>
        </w:rPr>
        <w:t xml:space="preserve"> of</w:t>
      </w:r>
      <w:r w:rsidR="00F1159D">
        <w:rPr>
          <w:rFonts w:ascii="Calibri" w:hAnsi="Calibri" w:cs="Calibri"/>
          <w:i/>
          <w:iCs/>
          <w:noProof/>
          <w:lang w:eastAsia="fi-FI"/>
        </w:rPr>
        <w:t xml:space="preserve"> </w:t>
      </w:r>
      <w:r w:rsidRPr="008B0DB6">
        <w:rPr>
          <w:rFonts w:ascii="Calibri" w:hAnsi="Calibri" w:cs="Calibri"/>
          <w:i/>
          <w:iCs/>
          <w:noProof/>
          <w:lang w:eastAsia="fi-FI"/>
        </w:rPr>
        <w:t xml:space="preserve">State Attachment </w:t>
      </w:r>
      <w:r w:rsidR="00DD0EB0">
        <w:rPr>
          <w:rFonts w:ascii="Calibri" w:hAnsi="Calibri" w:cs="Calibri"/>
          <w:i/>
          <w:iCs/>
          <w:noProof/>
          <w:lang w:eastAsia="fi-FI"/>
        </w:rPr>
        <w:t>Security</w:t>
      </w:r>
      <w:r w:rsidR="004A1211">
        <w:rPr>
          <w:rFonts w:ascii="Calibri" w:hAnsi="Calibri" w:cs="Calibri"/>
          <w:i/>
          <w:iCs/>
          <w:noProof/>
          <w:lang w:eastAsia="fi-FI"/>
        </w:rPr>
        <w:t xml:space="preserve"> (Inverted)</w:t>
      </w:r>
      <w:r w:rsidRPr="008B0DB6">
        <w:rPr>
          <w:rFonts w:ascii="Calibri" w:hAnsi="Calibri" w:cs="Calibri"/>
          <w:i/>
          <w:iCs/>
          <w:noProof/>
          <w:lang w:eastAsia="fi-FI"/>
        </w:rPr>
        <w:t xml:space="preserve"> and </w:t>
      </w:r>
      <w:r w:rsidR="00DD0EB0">
        <w:rPr>
          <w:rFonts w:ascii="Calibri" w:hAnsi="Calibri" w:cs="Calibri"/>
          <w:i/>
          <w:iCs/>
          <w:noProof/>
          <w:lang w:eastAsia="fi-FI"/>
        </w:rPr>
        <w:t>Avoidance</w:t>
      </w:r>
      <w:r w:rsidRPr="008B0DB6">
        <w:rPr>
          <w:rFonts w:ascii="Calibri" w:hAnsi="Calibri" w:cs="Calibri"/>
          <w:i/>
          <w:iCs/>
          <w:noProof/>
          <w:lang w:eastAsia="fi-FI"/>
        </w:rPr>
        <w:t xml:space="preserve"> and Their 95% Credible Intervals (CrIs) After Accounting Floor and Ceiling Effects with Two-Part Modeling</w:t>
      </w:r>
    </w:p>
    <w:p w14:paraId="69F3C80B" w14:textId="7B40D88E" w:rsidR="00DD0EB0" w:rsidRPr="008B0DB6" w:rsidRDefault="00DD0EB0" w:rsidP="00F61FAA">
      <w:pPr>
        <w:widowControl w:val="0"/>
        <w:rPr>
          <w:rFonts w:ascii="Calibri" w:hAnsi="Calibri" w:cs="Calibri"/>
          <w:i/>
          <w:iCs/>
          <w:noProof/>
          <w:lang w:eastAsia="fi-FI"/>
        </w:rPr>
      </w:pPr>
      <w:r>
        <w:rPr>
          <w:rFonts w:ascii="Calibri" w:hAnsi="Calibri" w:cs="Calibri"/>
          <w:i/>
          <w:iCs/>
          <w:noProof/>
          <w:lang w:eastAsia="fi-FI"/>
        </w:rPr>
        <w:drawing>
          <wp:inline distT="0" distB="0" distL="0" distR="0" wp14:anchorId="01C0B96C" wp14:editId="1B726DB7">
            <wp:extent cx="5731510" cy="5579110"/>
            <wp:effectExtent l="0" t="0" r="2540" b="2540"/>
            <wp:docPr id="231380599" name="Kuva 2" descr="Kuva, joka sisältää kohteen teksti, diagrammi, piirros&#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1380599" name="Kuva 2" descr="Kuva, joka sisältää kohteen teksti, diagrammi, piirros&#10;&#10;Kuvaus luotu automaattisesti"/>
                    <pic:cNvPicPr/>
                  </pic:nvPicPr>
                  <pic:blipFill>
                    <a:blip r:embed="rId19"/>
                    <a:stretch>
                      <a:fillRect/>
                    </a:stretch>
                  </pic:blipFill>
                  <pic:spPr>
                    <a:xfrm>
                      <a:off x="0" y="0"/>
                      <a:ext cx="5731510" cy="5579110"/>
                    </a:xfrm>
                    <a:prstGeom prst="rect">
                      <a:avLst/>
                    </a:prstGeom>
                  </pic:spPr>
                </pic:pic>
              </a:graphicData>
            </a:graphic>
          </wp:inline>
        </w:drawing>
      </w:r>
    </w:p>
    <w:p w14:paraId="66F4BA41" w14:textId="3F2BCCD9" w:rsidR="00F61FAA" w:rsidRPr="00456722" w:rsidRDefault="00F61FAA" w:rsidP="00F61FAA">
      <w:pPr>
        <w:widowControl w:val="0"/>
        <w:rPr>
          <w:rFonts w:ascii="Calibri" w:hAnsi="Calibri" w:cs="Calibri"/>
          <w:noProof/>
          <w:lang w:eastAsia="fi-FI"/>
        </w:rPr>
      </w:pPr>
      <w:r w:rsidRPr="00456722">
        <w:rPr>
          <w:rFonts w:ascii="Calibri" w:hAnsi="Calibri" w:cs="Calibri"/>
          <w:i/>
          <w:iCs/>
          <w:noProof/>
          <w:sz w:val="16"/>
          <w:szCs w:val="16"/>
          <w:lang w:eastAsia="fi-FI"/>
        </w:rPr>
        <w:t>Notes.</w:t>
      </w:r>
      <w:r w:rsidRPr="00456722">
        <w:rPr>
          <w:rFonts w:ascii="Calibri" w:hAnsi="Calibri" w:cs="Calibri"/>
          <w:noProof/>
          <w:sz w:val="16"/>
          <w:szCs w:val="16"/>
          <w:lang w:eastAsia="fi-FI"/>
        </w:rPr>
        <w:t xml:space="preserve"> Before the analyses, both state attachment </w:t>
      </w:r>
      <w:r w:rsidR="00DD0EB0">
        <w:rPr>
          <w:rFonts w:ascii="Calibri" w:hAnsi="Calibri" w:cs="Calibri"/>
          <w:noProof/>
          <w:sz w:val="16"/>
          <w:szCs w:val="16"/>
          <w:lang w:eastAsia="fi-FI"/>
        </w:rPr>
        <w:t>security</w:t>
      </w:r>
      <w:r w:rsidRPr="00456722">
        <w:rPr>
          <w:rFonts w:ascii="Calibri" w:hAnsi="Calibri" w:cs="Calibri"/>
          <w:noProof/>
          <w:sz w:val="16"/>
          <w:szCs w:val="16"/>
          <w:lang w:eastAsia="fi-FI"/>
        </w:rPr>
        <w:t xml:space="preserve"> and </w:t>
      </w:r>
      <w:r w:rsidR="00DD0EB0">
        <w:rPr>
          <w:rFonts w:ascii="Calibri" w:hAnsi="Calibri" w:cs="Calibri"/>
          <w:noProof/>
          <w:sz w:val="16"/>
          <w:szCs w:val="16"/>
          <w:lang w:eastAsia="fi-FI"/>
        </w:rPr>
        <w:t>avoidance</w:t>
      </w:r>
      <w:r w:rsidRPr="00456722">
        <w:rPr>
          <w:rFonts w:ascii="Calibri" w:hAnsi="Calibri" w:cs="Calibri"/>
          <w:noProof/>
          <w:sz w:val="16"/>
          <w:szCs w:val="16"/>
          <w:lang w:eastAsia="fi-FI"/>
        </w:rPr>
        <w:t xml:space="preserve"> scales were transformed to vary from 0 to 6 instead of 1 to 7, as used in the primary analyses (see Figure 2). Moreover, the scale of state attachment security was reversed (0 = maximum amount of security and 6 = minimal amount of security) to allow two-part modeling.</w:t>
      </w:r>
    </w:p>
    <w:p w14:paraId="559A42A1" w14:textId="77777777" w:rsidR="00F61FAA" w:rsidRPr="00456722" w:rsidRDefault="00F61FAA" w:rsidP="00F61FAA">
      <w:pPr>
        <w:widowControl w:val="0"/>
        <w:rPr>
          <w:rFonts w:ascii="Calibri" w:hAnsi="Calibri" w:cs="Calibri"/>
          <w:noProof/>
          <w:lang w:eastAsia="fi-FI"/>
        </w:rPr>
      </w:pPr>
    </w:p>
    <w:p w14:paraId="19FAED5D" w14:textId="77777777" w:rsidR="00F61FAA" w:rsidRPr="00456722" w:rsidRDefault="00F61FAA" w:rsidP="00F61FAA">
      <w:pPr>
        <w:widowControl w:val="0"/>
        <w:rPr>
          <w:rFonts w:ascii="Calibri" w:hAnsi="Calibri" w:cs="Calibri"/>
          <w:noProof/>
          <w:lang w:eastAsia="fi-FI"/>
        </w:rPr>
      </w:pPr>
    </w:p>
    <w:p w14:paraId="4A70B837" w14:textId="77777777" w:rsidR="00F61FAA" w:rsidRPr="00456722" w:rsidRDefault="00F61FAA" w:rsidP="00F61FAA">
      <w:pPr>
        <w:widowControl w:val="0"/>
        <w:rPr>
          <w:rFonts w:ascii="Calibri" w:hAnsi="Calibri" w:cs="Calibri"/>
          <w:noProof/>
          <w:lang w:eastAsia="fi-FI"/>
        </w:rPr>
      </w:pPr>
    </w:p>
    <w:p w14:paraId="6157EEFE" w14:textId="77777777" w:rsidR="00F61FAA" w:rsidRPr="00456722" w:rsidRDefault="00F61FAA" w:rsidP="00F61FAA">
      <w:pPr>
        <w:widowControl w:val="0"/>
        <w:rPr>
          <w:rFonts w:ascii="Calibri" w:hAnsi="Calibri" w:cs="Calibri"/>
          <w:noProof/>
          <w:lang w:eastAsia="fi-FI"/>
        </w:rPr>
      </w:pPr>
    </w:p>
    <w:p w14:paraId="05787E63" w14:textId="77777777" w:rsidR="00F61FAA" w:rsidRPr="00456722" w:rsidRDefault="00F61FAA" w:rsidP="00F61FAA">
      <w:pPr>
        <w:widowControl w:val="0"/>
        <w:rPr>
          <w:rFonts w:ascii="Calibri" w:hAnsi="Calibri" w:cs="Calibri"/>
          <w:noProof/>
          <w:lang w:eastAsia="fi-FI"/>
        </w:rPr>
      </w:pPr>
    </w:p>
    <w:p w14:paraId="7A9555F5" w14:textId="77777777" w:rsidR="00F61FAA" w:rsidRPr="00456722" w:rsidRDefault="00F61FAA" w:rsidP="00F61FAA">
      <w:pPr>
        <w:widowControl w:val="0"/>
        <w:rPr>
          <w:rFonts w:ascii="Calibri" w:hAnsi="Calibri" w:cs="Calibri"/>
          <w:noProof/>
          <w:lang w:eastAsia="fi-FI"/>
        </w:rPr>
      </w:pPr>
    </w:p>
    <w:p w14:paraId="4E0F8879" w14:textId="77777777" w:rsidR="00F61FAA" w:rsidRPr="00456722" w:rsidRDefault="00F61FAA" w:rsidP="00F61FAA">
      <w:pPr>
        <w:widowControl w:val="0"/>
        <w:rPr>
          <w:rFonts w:ascii="Calibri" w:hAnsi="Calibri" w:cs="Calibri"/>
          <w:noProof/>
          <w:lang w:eastAsia="fi-FI"/>
        </w:rPr>
      </w:pPr>
    </w:p>
    <w:p w14:paraId="44F35629" w14:textId="77777777" w:rsidR="00F61FAA" w:rsidRPr="00456722" w:rsidRDefault="00F61FAA" w:rsidP="00F61FAA">
      <w:pPr>
        <w:widowControl w:val="0"/>
        <w:rPr>
          <w:rFonts w:ascii="Calibri" w:hAnsi="Calibri" w:cs="Calibri"/>
          <w:noProof/>
          <w:lang w:eastAsia="fi-FI"/>
        </w:rPr>
      </w:pPr>
    </w:p>
    <w:p w14:paraId="5D771C44" w14:textId="77777777" w:rsidR="00400E05" w:rsidRPr="00456722" w:rsidRDefault="00400E05" w:rsidP="00F61FAA">
      <w:pPr>
        <w:widowControl w:val="0"/>
        <w:rPr>
          <w:rFonts w:ascii="Calibri" w:hAnsi="Calibri" w:cs="Calibri"/>
          <w:b/>
          <w:bCs/>
          <w:noProof/>
          <w:lang w:eastAsia="fi-FI"/>
        </w:rPr>
      </w:pPr>
    </w:p>
    <w:p w14:paraId="5E91977D" w14:textId="77777777" w:rsidR="00400E05" w:rsidRPr="00456722" w:rsidRDefault="00400E05" w:rsidP="00F61FAA">
      <w:pPr>
        <w:widowControl w:val="0"/>
        <w:rPr>
          <w:rFonts w:ascii="Calibri" w:hAnsi="Calibri" w:cs="Calibri"/>
          <w:b/>
          <w:bCs/>
          <w:noProof/>
          <w:lang w:eastAsia="fi-FI"/>
        </w:rPr>
      </w:pPr>
    </w:p>
    <w:p w14:paraId="463D3252" w14:textId="609A3394" w:rsidR="00F61FAA" w:rsidRPr="00456722" w:rsidRDefault="00F61FAA" w:rsidP="00F61FAA">
      <w:pPr>
        <w:widowControl w:val="0"/>
        <w:rPr>
          <w:rFonts w:ascii="Calibri" w:hAnsi="Calibri" w:cs="Calibri"/>
          <w:b/>
          <w:bCs/>
          <w:noProof/>
          <w:lang w:eastAsia="fi-FI"/>
        </w:rPr>
      </w:pPr>
      <w:r w:rsidRPr="00456722">
        <w:rPr>
          <w:rFonts w:ascii="Calibri" w:hAnsi="Calibri" w:cs="Calibri"/>
          <w:b/>
          <w:bCs/>
          <w:noProof/>
          <w:lang w:eastAsia="fi-FI"/>
        </w:rPr>
        <w:lastRenderedPageBreak/>
        <w:t>Figure S</w:t>
      </w:r>
      <w:r w:rsidR="00F518F3">
        <w:rPr>
          <w:rFonts w:ascii="Calibri" w:hAnsi="Calibri" w:cs="Calibri"/>
          <w:b/>
          <w:bCs/>
          <w:noProof/>
          <w:lang w:eastAsia="fi-FI"/>
        </w:rPr>
        <w:t>4</w:t>
      </w:r>
      <w:r w:rsidRPr="00456722">
        <w:rPr>
          <w:rFonts w:ascii="Calibri" w:hAnsi="Calibri" w:cs="Calibri"/>
          <w:b/>
          <w:bCs/>
          <w:noProof/>
          <w:lang w:eastAsia="fi-FI"/>
        </w:rPr>
        <w:t>B</w:t>
      </w:r>
    </w:p>
    <w:p w14:paraId="34C03BF2" w14:textId="4078B7E3" w:rsidR="00F61FAA" w:rsidRPr="008B0DB6" w:rsidRDefault="00F61FAA" w:rsidP="00F61FAA">
      <w:pPr>
        <w:widowControl w:val="0"/>
        <w:rPr>
          <w:rFonts w:ascii="Calibri" w:hAnsi="Calibri" w:cs="Calibri"/>
          <w:i/>
          <w:iCs/>
          <w:noProof/>
          <w:lang w:eastAsia="fi-FI"/>
        </w:rPr>
      </w:pPr>
      <w:r w:rsidRPr="008B0DB6">
        <w:rPr>
          <w:rFonts w:ascii="Calibri" w:hAnsi="Calibri" w:cs="Calibri"/>
          <w:i/>
          <w:iCs/>
          <w:noProof/>
          <w:lang w:eastAsia="fi-FI"/>
        </w:rPr>
        <w:t>Associations Between Dynamic Feature</w:t>
      </w:r>
      <w:r w:rsidR="00381C28">
        <w:rPr>
          <w:rFonts w:ascii="Calibri" w:hAnsi="Calibri" w:cs="Calibri"/>
          <w:i/>
          <w:iCs/>
          <w:noProof/>
          <w:lang w:eastAsia="fi-FI"/>
        </w:rPr>
        <w:t>s</w:t>
      </w:r>
      <w:r w:rsidRPr="008B0DB6">
        <w:rPr>
          <w:rFonts w:ascii="Calibri" w:hAnsi="Calibri" w:cs="Calibri"/>
          <w:i/>
          <w:iCs/>
          <w:noProof/>
          <w:lang w:eastAsia="fi-FI"/>
        </w:rPr>
        <w:t xml:space="preserve"> of Each State Attachment Dimension and Their 95% Credible Intervals (CrIs) Using Previous Ecological Momentary Assessment Questionnaire as Lagged Observations</w:t>
      </w:r>
    </w:p>
    <w:p w14:paraId="4DC889AE" w14:textId="0342E2F1" w:rsidR="00F61FAA" w:rsidRPr="00456722" w:rsidRDefault="008451B1" w:rsidP="00F61FAA">
      <w:pPr>
        <w:widowControl w:val="0"/>
        <w:jc w:val="center"/>
      </w:pPr>
      <w:r>
        <w:rPr>
          <w:noProof/>
        </w:rPr>
        <w:drawing>
          <wp:inline distT="0" distB="0" distL="0" distR="0" wp14:anchorId="3808DFF0" wp14:editId="77EE68A2">
            <wp:extent cx="5731233" cy="7409793"/>
            <wp:effectExtent l="0" t="0" r="3175" b="1270"/>
            <wp:docPr id="1740365233" name="Kuva 1" descr="Kuva, joka sisältää kohteen teksti, diagrammi, kuvakaappaus, Fontti&#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0365233" name="Kuva 1" descr="Kuva, joka sisältää kohteen teksti, diagrammi, kuvakaappaus, Fontti&#10;&#10;Kuvaus luotu automaattisesti"/>
                    <pic:cNvPicPr/>
                  </pic:nvPicPr>
                  <pic:blipFill>
                    <a:blip r:embed="rId20"/>
                    <a:stretch>
                      <a:fillRect/>
                    </a:stretch>
                  </pic:blipFill>
                  <pic:spPr>
                    <a:xfrm>
                      <a:off x="0" y="0"/>
                      <a:ext cx="5742035" cy="7423758"/>
                    </a:xfrm>
                    <a:prstGeom prst="rect">
                      <a:avLst/>
                    </a:prstGeom>
                  </pic:spPr>
                </pic:pic>
              </a:graphicData>
            </a:graphic>
          </wp:inline>
        </w:drawing>
      </w:r>
    </w:p>
    <w:p w14:paraId="45452BE0" w14:textId="77777777" w:rsidR="001419ED" w:rsidRPr="00456722" w:rsidRDefault="00F61FAA" w:rsidP="00F61FAA">
      <w:pPr>
        <w:widowControl w:val="0"/>
        <w:rPr>
          <w:rFonts w:asciiTheme="minorHAnsi" w:hAnsiTheme="minorHAnsi" w:cstheme="minorHAnsi"/>
          <w:sz w:val="18"/>
          <w:szCs w:val="18"/>
        </w:rPr>
        <w:sectPr w:rsidR="001419ED" w:rsidRPr="00456722" w:rsidSect="00C2619E">
          <w:pgSz w:w="11906" w:h="16838" w:code="9"/>
          <w:pgMar w:top="1440" w:right="1440" w:bottom="1440" w:left="1440" w:header="709" w:footer="709" w:gutter="0"/>
          <w:cols w:space="708"/>
          <w:docGrid w:linePitch="360"/>
        </w:sectPr>
      </w:pPr>
      <w:r w:rsidRPr="00456722">
        <w:rPr>
          <w:rFonts w:asciiTheme="minorHAnsi" w:hAnsiTheme="minorHAnsi" w:cstheme="minorHAnsi"/>
          <w:sz w:val="18"/>
          <w:szCs w:val="18"/>
        </w:rPr>
        <w:t xml:space="preserve">Notes. The values in the circles refer to the fixed estimates and their 95% credible intervals for baseline, variability, and inertia. Regarding correlations, the 95% </w:t>
      </w:r>
      <w:proofErr w:type="spellStart"/>
      <w:r w:rsidRPr="00456722">
        <w:rPr>
          <w:rFonts w:asciiTheme="minorHAnsi" w:hAnsiTheme="minorHAnsi" w:cstheme="minorHAnsi"/>
          <w:sz w:val="18"/>
          <w:szCs w:val="18"/>
        </w:rPr>
        <w:t>CrIs</w:t>
      </w:r>
      <w:proofErr w:type="spellEnd"/>
      <w:r w:rsidRPr="00456722">
        <w:rPr>
          <w:rFonts w:asciiTheme="minorHAnsi" w:hAnsiTheme="minorHAnsi" w:cstheme="minorHAnsi"/>
          <w:sz w:val="18"/>
          <w:szCs w:val="18"/>
        </w:rPr>
        <w:t xml:space="preserve"> do not include zero in bolded values surrounded by a grey area.</w:t>
      </w:r>
    </w:p>
    <w:p w14:paraId="65217156" w14:textId="77777777" w:rsidR="001C0FFE" w:rsidRPr="00456722" w:rsidRDefault="001C0FFE" w:rsidP="00F61FAA">
      <w:pPr>
        <w:widowControl w:val="0"/>
        <w:rPr>
          <w:rFonts w:asciiTheme="minorHAnsi" w:hAnsiTheme="minorHAnsi" w:cstheme="minorHAnsi"/>
          <w:sz w:val="18"/>
          <w:szCs w:val="18"/>
        </w:rPr>
      </w:pPr>
    </w:p>
    <w:p w14:paraId="2DE9A4FF" w14:textId="77777777" w:rsidR="001419ED" w:rsidRPr="00456722" w:rsidRDefault="001419ED" w:rsidP="00F61FAA">
      <w:pPr>
        <w:widowControl w:val="0"/>
        <w:rPr>
          <w:rFonts w:asciiTheme="minorHAnsi" w:hAnsiTheme="minorHAnsi" w:cstheme="minorHAnsi"/>
          <w:sz w:val="18"/>
          <w:szCs w:val="18"/>
        </w:rPr>
      </w:pPr>
    </w:p>
    <w:p w14:paraId="7846C5D7" w14:textId="77777777" w:rsidR="001419ED" w:rsidRPr="00456722" w:rsidRDefault="001419ED" w:rsidP="00F61FAA">
      <w:pPr>
        <w:widowControl w:val="0"/>
        <w:rPr>
          <w:rFonts w:asciiTheme="minorHAnsi" w:hAnsiTheme="minorHAnsi" w:cstheme="minorHAnsi"/>
          <w:sz w:val="18"/>
          <w:szCs w:val="18"/>
        </w:rPr>
      </w:pPr>
    </w:p>
    <w:p w14:paraId="5C1F5EB4" w14:textId="77777777" w:rsidR="001419ED" w:rsidRPr="00456722" w:rsidRDefault="001419ED" w:rsidP="00F61FAA">
      <w:pPr>
        <w:widowControl w:val="0"/>
        <w:rPr>
          <w:rFonts w:asciiTheme="minorHAnsi" w:hAnsiTheme="minorHAnsi" w:cstheme="minorHAnsi"/>
          <w:sz w:val="18"/>
          <w:szCs w:val="18"/>
        </w:rPr>
      </w:pPr>
    </w:p>
    <w:p w14:paraId="00760327" w14:textId="77777777" w:rsidR="001419ED" w:rsidRPr="00456722" w:rsidRDefault="001419ED" w:rsidP="00F61FAA">
      <w:pPr>
        <w:widowControl w:val="0"/>
        <w:rPr>
          <w:rFonts w:asciiTheme="minorHAnsi" w:hAnsiTheme="minorHAnsi" w:cstheme="minorHAnsi"/>
          <w:sz w:val="18"/>
          <w:szCs w:val="18"/>
        </w:rPr>
      </w:pPr>
    </w:p>
    <w:p w14:paraId="6C68F9D8" w14:textId="77777777" w:rsidR="001419ED" w:rsidRPr="00456722" w:rsidRDefault="001419ED" w:rsidP="00F61FAA">
      <w:pPr>
        <w:widowControl w:val="0"/>
        <w:rPr>
          <w:rFonts w:asciiTheme="minorHAnsi" w:hAnsiTheme="minorHAnsi" w:cstheme="minorHAnsi"/>
          <w:sz w:val="18"/>
          <w:szCs w:val="18"/>
        </w:rPr>
      </w:pPr>
    </w:p>
    <w:p w14:paraId="19079F91" w14:textId="77777777" w:rsidR="001419ED" w:rsidRPr="00456722" w:rsidRDefault="001419ED" w:rsidP="00F61FAA">
      <w:pPr>
        <w:widowControl w:val="0"/>
        <w:rPr>
          <w:rFonts w:asciiTheme="minorHAnsi" w:hAnsiTheme="minorHAnsi" w:cstheme="minorHAnsi"/>
          <w:sz w:val="18"/>
          <w:szCs w:val="18"/>
        </w:rPr>
      </w:pPr>
    </w:p>
    <w:p w14:paraId="7B6CD528" w14:textId="77777777" w:rsidR="001419ED" w:rsidRPr="00456722" w:rsidRDefault="001419ED" w:rsidP="00F61FAA">
      <w:pPr>
        <w:widowControl w:val="0"/>
        <w:rPr>
          <w:rFonts w:asciiTheme="minorHAnsi" w:hAnsiTheme="minorHAnsi" w:cstheme="minorHAnsi"/>
          <w:sz w:val="18"/>
          <w:szCs w:val="18"/>
        </w:rPr>
      </w:pPr>
    </w:p>
    <w:p w14:paraId="6D1EBC25" w14:textId="77777777" w:rsidR="001419ED" w:rsidRPr="00456722" w:rsidRDefault="001419ED" w:rsidP="00F61FAA">
      <w:pPr>
        <w:widowControl w:val="0"/>
        <w:rPr>
          <w:rFonts w:asciiTheme="minorHAnsi" w:hAnsiTheme="minorHAnsi" w:cstheme="minorHAnsi"/>
          <w:sz w:val="18"/>
          <w:szCs w:val="18"/>
        </w:rPr>
      </w:pPr>
    </w:p>
    <w:p w14:paraId="524F53D3" w14:textId="77777777" w:rsidR="001419ED" w:rsidRPr="00456722" w:rsidRDefault="001419ED" w:rsidP="00F61FAA">
      <w:pPr>
        <w:widowControl w:val="0"/>
        <w:rPr>
          <w:rFonts w:asciiTheme="minorHAnsi" w:hAnsiTheme="minorHAnsi" w:cstheme="minorHAnsi"/>
          <w:sz w:val="18"/>
          <w:szCs w:val="18"/>
        </w:rPr>
      </w:pPr>
    </w:p>
    <w:p w14:paraId="32CE8920" w14:textId="77777777" w:rsidR="001419ED" w:rsidRPr="00456722" w:rsidRDefault="001419ED" w:rsidP="00F61FAA">
      <w:pPr>
        <w:widowControl w:val="0"/>
        <w:rPr>
          <w:rFonts w:asciiTheme="minorHAnsi" w:hAnsiTheme="minorHAnsi" w:cstheme="minorHAnsi"/>
          <w:sz w:val="18"/>
          <w:szCs w:val="18"/>
        </w:rPr>
      </w:pPr>
    </w:p>
    <w:p w14:paraId="24E40DF3" w14:textId="77777777" w:rsidR="001419ED" w:rsidRPr="00456722" w:rsidRDefault="001419ED" w:rsidP="00F61FAA">
      <w:pPr>
        <w:widowControl w:val="0"/>
        <w:rPr>
          <w:rFonts w:asciiTheme="minorHAnsi" w:hAnsiTheme="minorHAnsi" w:cstheme="minorHAnsi"/>
          <w:sz w:val="18"/>
          <w:szCs w:val="18"/>
        </w:rPr>
      </w:pPr>
    </w:p>
    <w:p w14:paraId="4EFC1004" w14:textId="77777777" w:rsidR="001419ED" w:rsidRPr="00456722" w:rsidRDefault="001419ED" w:rsidP="00F61FAA">
      <w:pPr>
        <w:widowControl w:val="0"/>
        <w:rPr>
          <w:rFonts w:asciiTheme="minorHAnsi" w:hAnsiTheme="minorHAnsi" w:cstheme="minorHAnsi"/>
          <w:sz w:val="18"/>
          <w:szCs w:val="18"/>
        </w:rPr>
      </w:pPr>
    </w:p>
    <w:p w14:paraId="7AFEB7D1" w14:textId="77777777" w:rsidR="001419ED" w:rsidRPr="00456722" w:rsidRDefault="001419ED" w:rsidP="00F61FAA">
      <w:pPr>
        <w:widowControl w:val="0"/>
        <w:rPr>
          <w:rFonts w:asciiTheme="minorHAnsi" w:hAnsiTheme="minorHAnsi" w:cstheme="minorHAnsi"/>
          <w:sz w:val="18"/>
          <w:szCs w:val="18"/>
        </w:rPr>
      </w:pPr>
    </w:p>
    <w:p w14:paraId="293FAC7E" w14:textId="77777777" w:rsidR="001419ED" w:rsidRPr="00456722" w:rsidRDefault="001419ED" w:rsidP="001419ED">
      <w:pPr>
        <w:pStyle w:val="Otsikko2"/>
      </w:pPr>
    </w:p>
    <w:p w14:paraId="499E97AE" w14:textId="77777777" w:rsidR="001419ED" w:rsidRPr="00456722" w:rsidRDefault="001419ED" w:rsidP="001419ED">
      <w:pPr>
        <w:rPr>
          <w:lang w:eastAsia="fi-FI"/>
        </w:rPr>
      </w:pPr>
    </w:p>
    <w:p w14:paraId="03696DAB" w14:textId="77777777" w:rsidR="001419ED" w:rsidRPr="00456722" w:rsidRDefault="001419ED" w:rsidP="001419ED">
      <w:pPr>
        <w:pStyle w:val="Otsikko2"/>
      </w:pPr>
    </w:p>
    <w:p w14:paraId="34673151" w14:textId="77777777" w:rsidR="001419ED" w:rsidRPr="00456722" w:rsidRDefault="001419ED" w:rsidP="001419ED">
      <w:pPr>
        <w:rPr>
          <w:lang w:eastAsia="fi-FI"/>
        </w:rPr>
      </w:pPr>
    </w:p>
    <w:p w14:paraId="0C4A401C" w14:textId="77777777" w:rsidR="001419ED" w:rsidRPr="00456722" w:rsidRDefault="001419ED" w:rsidP="001419ED">
      <w:pPr>
        <w:rPr>
          <w:lang w:eastAsia="fi-FI"/>
        </w:rPr>
      </w:pPr>
    </w:p>
    <w:p w14:paraId="2C62857E" w14:textId="77777777" w:rsidR="001419ED" w:rsidRPr="00456722" w:rsidRDefault="001419ED" w:rsidP="001419ED">
      <w:pPr>
        <w:rPr>
          <w:lang w:eastAsia="fi-FI"/>
        </w:rPr>
      </w:pPr>
    </w:p>
    <w:p w14:paraId="79131612" w14:textId="77777777" w:rsidR="001419ED" w:rsidRPr="00456722" w:rsidRDefault="001419ED" w:rsidP="001419ED">
      <w:pPr>
        <w:pStyle w:val="Otsikko2"/>
        <w:spacing w:line="480" w:lineRule="auto"/>
      </w:pPr>
    </w:p>
    <w:p w14:paraId="53CE4E6D" w14:textId="77777777" w:rsidR="001419ED" w:rsidRPr="00456722" w:rsidRDefault="001419ED" w:rsidP="001419ED">
      <w:pPr>
        <w:pStyle w:val="Otsikko2"/>
        <w:spacing w:line="480" w:lineRule="auto"/>
      </w:pPr>
    </w:p>
    <w:p w14:paraId="62EF486C" w14:textId="77777777" w:rsidR="001419ED" w:rsidRPr="00456722" w:rsidRDefault="001419ED" w:rsidP="001419ED">
      <w:pPr>
        <w:pStyle w:val="Otsikko2"/>
        <w:spacing w:line="480" w:lineRule="auto"/>
      </w:pPr>
    </w:p>
    <w:p w14:paraId="5760195E" w14:textId="77777777" w:rsidR="001419ED" w:rsidRPr="00456722" w:rsidRDefault="001419ED" w:rsidP="001419ED">
      <w:pPr>
        <w:pStyle w:val="Otsikko2"/>
        <w:spacing w:line="480" w:lineRule="auto"/>
      </w:pPr>
    </w:p>
    <w:p w14:paraId="5D4AF183" w14:textId="3D7CB270" w:rsidR="001419ED" w:rsidRPr="00456722" w:rsidRDefault="00C13CA9" w:rsidP="001419ED">
      <w:pPr>
        <w:pStyle w:val="Otsikko2"/>
        <w:spacing w:line="480" w:lineRule="auto"/>
        <w:rPr>
          <w:bCs/>
        </w:rPr>
        <w:sectPr w:rsidR="001419ED" w:rsidRPr="00456722" w:rsidSect="00C2619E">
          <w:pgSz w:w="11906" w:h="16838" w:code="9"/>
          <w:pgMar w:top="1440" w:right="1440" w:bottom="1440" w:left="1440" w:header="709" w:footer="709" w:gutter="0"/>
          <w:cols w:space="708"/>
          <w:docGrid w:linePitch="360"/>
        </w:sectPr>
      </w:pPr>
      <w:bookmarkStart w:id="9" w:name="_Toc177987294"/>
      <w:r>
        <w:rPr>
          <w:bCs/>
          <w:shd w:val="clear" w:color="auto" w:fill="FFFFFF"/>
        </w:rPr>
        <w:t>Supporting Information</w:t>
      </w:r>
      <w:r w:rsidR="001419ED" w:rsidRPr="00456722">
        <w:rPr>
          <w:bCs/>
          <w:shd w:val="clear" w:color="auto" w:fill="FFFFFF"/>
        </w:rPr>
        <w:t xml:space="preserve"> </w:t>
      </w:r>
      <w:r w:rsidR="00F518F3">
        <w:rPr>
          <w:bCs/>
          <w:shd w:val="clear" w:color="auto" w:fill="FFFFFF"/>
        </w:rPr>
        <w:t>5</w:t>
      </w:r>
      <w:r w:rsidR="001419ED" w:rsidRPr="00456722">
        <w:rPr>
          <w:bCs/>
          <w:shd w:val="clear" w:color="auto" w:fill="FFFFFF"/>
        </w:rPr>
        <w:t>: Unstandardized Associations of Trait Attachment with Dynamic Features of State Attachment</w:t>
      </w:r>
      <w:bookmarkEnd w:id="9"/>
    </w:p>
    <w:tbl>
      <w:tblPr>
        <w:tblW w:w="13561" w:type="dxa"/>
        <w:tblInd w:w="70" w:type="dxa"/>
        <w:tblLayout w:type="fixed"/>
        <w:tblCellMar>
          <w:left w:w="0" w:type="dxa"/>
          <w:right w:w="0" w:type="dxa"/>
        </w:tblCellMar>
        <w:tblLook w:val="04A0" w:firstRow="1" w:lastRow="0" w:firstColumn="1" w:lastColumn="0" w:noHBand="0" w:noVBand="1"/>
      </w:tblPr>
      <w:tblGrid>
        <w:gridCol w:w="3042"/>
        <w:gridCol w:w="1753"/>
        <w:gridCol w:w="1750"/>
        <w:gridCol w:w="1749"/>
        <w:gridCol w:w="1749"/>
        <w:gridCol w:w="1749"/>
        <w:gridCol w:w="1769"/>
      </w:tblGrid>
      <w:tr w:rsidR="001C0FFE" w:rsidRPr="00456722" w14:paraId="736BAB27" w14:textId="77777777" w:rsidTr="007A02FA">
        <w:trPr>
          <w:trHeight w:val="227"/>
        </w:trPr>
        <w:tc>
          <w:tcPr>
            <w:tcW w:w="13561" w:type="dxa"/>
            <w:gridSpan w:val="7"/>
            <w:tcBorders>
              <w:left w:val="nil"/>
              <w:bottom w:val="single" w:sz="4" w:space="0" w:color="auto"/>
              <w:right w:val="nil"/>
            </w:tcBorders>
            <w:shd w:val="clear" w:color="auto" w:fill="auto"/>
            <w:noWrap/>
            <w:vAlign w:val="bottom"/>
          </w:tcPr>
          <w:p w14:paraId="270B2FCF" w14:textId="52D9E8CB" w:rsidR="001C0FFE" w:rsidRPr="00456722" w:rsidRDefault="001419ED" w:rsidP="007A02FA">
            <w:pPr>
              <w:widowControl w:val="0"/>
              <w:rPr>
                <w:b/>
                <w:bCs/>
                <w:shd w:val="clear" w:color="auto" w:fill="FFFFFF"/>
              </w:rPr>
            </w:pPr>
            <w:r w:rsidRPr="00456722">
              <w:rPr>
                <w:b/>
                <w:bCs/>
                <w:shd w:val="clear" w:color="auto" w:fill="FFFFFF"/>
              </w:rPr>
              <w:lastRenderedPageBreak/>
              <w:t>Table S</w:t>
            </w:r>
            <w:r w:rsidR="00F518F3">
              <w:rPr>
                <w:b/>
                <w:bCs/>
                <w:shd w:val="clear" w:color="auto" w:fill="FFFFFF"/>
              </w:rPr>
              <w:t>5</w:t>
            </w:r>
          </w:p>
          <w:p w14:paraId="7335D650" w14:textId="77777777" w:rsidR="001C0FFE" w:rsidRPr="00456722" w:rsidRDefault="001C0FFE" w:rsidP="007A02FA">
            <w:pPr>
              <w:widowControl w:val="0"/>
              <w:rPr>
                <w:color w:val="000000"/>
                <w:sz w:val="16"/>
                <w:szCs w:val="16"/>
              </w:rPr>
            </w:pPr>
            <w:r w:rsidRPr="00456722">
              <w:rPr>
                <w:i/>
                <w:iCs/>
                <w:shd w:val="clear" w:color="auto" w:fill="FFFFFF"/>
              </w:rPr>
              <w:t>Unstandardized Associations of Trait Attachment with Dynamic Features of State Attachment</w:t>
            </w:r>
          </w:p>
        </w:tc>
      </w:tr>
      <w:tr w:rsidR="001C0FFE" w:rsidRPr="00456722" w14:paraId="058C8835" w14:textId="77777777" w:rsidTr="007A02FA">
        <w:trPr>
          <w:trHeight w:val="215"/>
        </w:trPr>
        <w:tc>
          <w:tcPr>
            <w:tcW w:w="3042" w:type="dxa"/>
            <w:tcBorders>
              <w:top w:val="single" w:sz="4" w:space="0" w:color="auto"/>
              <w:left w:val="nil"/>
              <w:right w:val="nil"/>
            </w:tcBorders>
            <w:shd w:val="clear" w:color="auto" w:fill="auto"/>
            <w:noWrap/>
            <w:vAlign w:val="bottom"/>
          </w:tcPr>
          <w:p w14:paraId="0491ED2F" w14:textId="7E17B74E" w:rsidR="001C0FFE" w:rsidRPr="00456722" w:rsidRDefault="001C0FFE" w:rsidP="007A02FA">
            <w:pPr>
              <w:widowControl w:val="0"/>
              <w:rPr>
                <w:b/>
                <w:bCs/>
                <w:color w:val="000000"/>
                <w:sz w:val="18"/>
                <w:szCs w:val="18"/>
              </w:rPr>
            </w:pPr>
            <w:r w:rsidRPr="00456722">
              <w:rPr>
                <w:b/>
                <w:bCs/>
                <w:color w:val="000000"/>
                <w:sz w:val="18"/>
                <w:szCs w:val="18"/>
              </w:rPr>
              <w:t xml:space="preserve">Model for State Attachment </w:t>
            </w:r>
            <w:r w:rsidR="0008189F">
              <w:rPr>
                <w:b/>
                <w:bCs/>
                <w:color w:val="000000"/>
                <w:sz w:val="18"/>
                <w:szCs w:val="18"/>
              </w:rPr>
              <w:t>Security</w:t>
            </w:r>
          </w:p>
        </w:tc>
        <w:tc>
          <w:tcPr>
            <w:tcW w:w="10519" w:type="dxa"/>
            <w:gridSpan w:val="6"/>
            <w:tcBorders>
              <w:top w:val="single" w:sz="4" w:space="0" w:color="auto"/>
              <w:left w:val="nil"/>
              <w:right w:val="nil"/>
            </w:tcBorders>
            <w:shd w:val="clear" w:color="auto" w:fill="auto"/>
            <w:vAlign w:val="bottom"/>
          </w:tcPr>
          <w:p w14:paraId="6D44DAD8" w14:textId="77777777" w:rsidR="001C0FFE" w:rsidRPr="00456722" w:rsidRDefault="001C0FFE" w:rsidP="007A02FA">
            <w:pPr>
              <w:widowControl w:val="0"/>
              <w:rPr>
                <w:b/>
                <w:bCs/>
                <w:color w:val="000000"/>
                <w:sz w:val="18"/>
                <w:szCs w:val="18"/>
              </w:rPr>
            </w:pPr>
          </w:p>
        </w:tc>
      </w:tr>
      <w:tr w:rsidR="0008189F" w:rsidRPr="00456722" w14:paraId="11D1F182" w14:textId="77777777" w:rsidTr="007A02FA">
        <w:trPr>
          <w:trHeight w:val="215"/>
        </w:trPr>
        <w:tc>
          <w:tcPr>
            <w:tcW w:w="3042" w:type="dxa"/>
            <w:tcBorders>
              <w:top w:val="single" w:sz="4" w:space="0" w:color="auto"/>
              <w:left w:val="nil"/>
              <w:right w:val="nil"/>
            </w:tcBorders>
            <w:shd w:val="clear" w:color="auto" w:fill="auto"/>
            <w:noWrap/>
            <w:vAlign w:val="bottom"/>
            <w:hideMark/>
          </w:tcPr>
          <w:p w14:paraId="7B5216EB" w14:textId="77777777" w:rsidR="0008189F" w:rsidRPr="00456722" w:rsidRDefault="0008189F" w:rsidP="0008189F">
            <w:pPr>
              <w:widowControl w:val="0"/>
              <w:rPr>
                <w:b/>
                <w:bCs/>
                <w:color w:val="000000"/>
                <w:sz w:val="18"/>
                <w:szCs w:val="18"/>
              </w:rPr>
            </w:pPr>
          </w:p>
        </w:tc>
        <w:tc>
          <w:tcPr>
            <w:tcW w:w="3503" w:type="dxa"/>
            <w:gridSpan w:val="2"/>
            <w:tcBorders>
              <w:top w:val="single" w:sz="4" w:space="0" w:color="auto"/>
              <w:left w:val="nil"/>
              <w:bottom w:val="single" w:sz="4" w:space="0" w:color="auto"/>
              <w:right w:val="nil"/>
            </w:tcBorders>
            <w:shd w:val="clear" w:color="auto" w:fill="auto"/>
            <w:noWrap/>
            <w:vAlign w:val="bottom"/>
            <w:hideMark/>
          </w:tcPr>
          <w:p w14:paraId="5DB6C173" w14:textId="77777777" w:rsidR="0008189F" w:rsidRPr="00456722" w:rsidRDefault="0008189F" w:rsidP="0008189F">
            <w:pPr>
              <w:widowControl w:val="0"/>
              <w:jc w:val="center"/>
              <w:rPr>
                <w:color w:val="000000"/>
                <w:sz w:val="18"/>
                <w:szCs w:val="18"/>
              </w:rPr>
            </w:pPr>
            <w:r w:rsidRPr="00456722">
              <w:rPr>
                <w:color w:val="000000"/>
                <w:sz w:val="18"/>
                <w:szCs w:val="18"/>
              </w:rPr>
              <w:t>Baseline</w:t>
            </w:r>
          </w:p>
          <w:p w14:paraId="7893DBFA" w14:textId="47284E6A" w:rsidR="0008189F" w:rsidRPr="00456722" w:rsidRDefault="0008189F" w:rsidP="0008189F">
            <w:pPr>
              <w:widowControl w:val="0"/>
              <w:jc w:val="center"/>
              <w:rPr>
                <w:color w:val="000000"/>
                <w:sz w:val="18"/>
                <w:szCs w:val="18"/>
              </w:rPr>
            </w:pPr>
            <w:r w:rsidRPr="00456722">
              <w:rPr>
                <w:color w:val="000000"/>
                <w:sz w:val="18"/>
                <w:szCs w:val="18"/>
              </w:rPr>
              <w:t>of State Attachment Security</w:t>
            </w:r>
          </w:p>
        </w:tc>
        <w:tc>
          <w:tcPr>
            <w:tcW w:w="3498" w:type="dxa"/>
            <w:gridSpan w:val="2"/>
            <w:tcBorders>
              <w:top w:val="single" w:sz="4" w:space="0" w:color="auto"/>
              <w:left w:val="nil"/>
              <w:bottom w:val="single" w:sz="4" w:space="0" w:color="auto"/>
              <w:right w:val="nil"/>
            </w:tcBorders>
            <w:shd w:val="clear" w:color="auto" w:fill="auto"/>
            <w:noWrap/>
            <w:vAlign w:val="bottom"/>
            <w:hideMark/>
          </w:tcPr>
          <w:p w14:paraId="0BB0665E" w14:textId="77777777" w:rsidR="0008189F" w:rsidRPr="00456722" w:rsidRDefault="0008189F" w:rsidP="0008189F">
            <w:pPr>
              <w:widowControl w:val="0"/>
              <w:jc w:val="center"/>
              <w:rPr>
                <w:color w:val="000000"/>
                <w:sz w:val="18"/>
                <w:szCs w:val="18"/>
              </w:rPr>
            </w:pPr>
            <w:r w:rsidRPr="00456722">
              <w:rPr>
                <w:color w:val="000000"/>
                <w:sz w:val="18"/>
                <w:szCs w:val="18"/>
              </w:rPr>
              <w:t>Variability</w:t>
            </w:r>
          </w:p>
          <w:p w14:paraId="304F2E7B" w14:textId="0953E3EB" w:rsidR="0008189F" w:rsidRPr="00456722" w:rsidRDefault="0008189F" w:rsidP="0008189F">
            <w:pPr>
              <w:widowControl w:val="0"/>
              <w:jc w:val="center"/>
              <w:rPr>
                <w:color w:val="000000"/>
                <w:sz w:val="18"/>
                <w:szCs w:val="18"/>
              </w:rPr>
            </w:pPr>
            <w:r w:rsidRPr="00456722">
              <w:rPr>
                <w:color w:val="000000"/>
                <w:sz w:val="18"/>
                <w:szCs w:val="18"/>
              </w:rPr>
              <w:t>of State Attachment Security</w:t>
            </w:r>
          </w:p>
        </w:tc>
        <w:tc>
          <w:tcPr>
            <w:tcW w:w="3518" w:type="dxa"/>
            <w:gridSpan w:val="2"/>
            <w:tcBorders>
              <w:top w:val="single" w:sz="4" w:space="0" w:color="auto"/>
              <w:left w:val="nil"/>
              <w:bottom w:val="single" w:sz="4" w:space="0" w:color="auto"/>
              <w:right w:val="nil"/>
            </w:tcBorders>
            <w:shd w:val="clear" w:color="auto" w:fill="auto"/>
            <w:noWrap/>
            <w:vAlign w:val="bottom"/>
            <w:hideMark/>
          </w:tcPr>
          <w:p w14:paraId="3455CF92" w14:textId="77777777" w:rsidR="0008189F" w:rsidRPr="00456722" w:rsidRDefault="0008189F" w:rsidP="0008189F">
            <w:pPr>
              <w:widowControl w:val="0"/>
              <w:jc w:val="center"/>
              <w:rPr>
                <w:color w:val="000000"/>
                <w:sz w:val="18"/>
                <w:szCs w:val="18"/>
              </w:rPr>
            </w:pPr>
            <w:r w:rsidRPr="00456722">
              <w:rPr>
                <w:color w:val="000000"/>
                <w:sz w:val="18"/>
                <w:szCs w:val="18"/>
              </w:rPr>
              <w:t>Inertia</w:t>
            </w:r>
          </w:p>
          <w:p w14:paraId="4F29CE08" w14:textId="5B08D30D" w:rsidR="0008189F" w:rsidRPr="00456722" w:rsidRDefault="0008189F" w:rsidP="0008189F">
            <w:pPr>
              <w:widowControl w:val="0"/>
              <w:jc w:val="center"/>
              <w:rPr>
                <w:color w:val="000000"/>
                <w:sz w:val="18"/>
                <w:szCs w:val="18"/>
              </w:rPr>
            </w:pPr>
            <w:r w:rsidRPr="00456722">
              <w:rPr>
                <w:color w:val="000000"/>
                <w:sz w:val="18"/>
                <w:szCs w:val="18"/>
              </w:rPr>
              <w:t>of State Attachment Security</w:t>
            </w:r>
          </w:p>
        </w:tc>
      </w:tr>
      <w:tr w:rsidR="001C0FFE" w:rsidRPr="00456722" w14:paraId="6F3F5CB7" w14:textId="77777777" w:rsidTr="007A02FA">
        <w:trPr>
          <w:trHeight w:val="215"/>
        </w:trPr>
        <w:tc>
          <w:tcPr>
            <w:tcW w:w="3042" w:type="dxa"/>
            <w:tcBorders>
              <w:top w:val="nil"/>
              <w:left w:val="nil"/>
              <w:right w:val="nil"/>
            </w:tcBorders>
            <w:shd w:val="clear" w:color="auto" w:fill="auto"/>
            <w:noWrap/>
            <w:vAlign w:val="bottom"/>
          </w:tcPr>
          <w:p w14:paraId="3E2AD195" w14:textId="77777777" w:rsidR="001C0FFE" w:rsidRPr="00456722" w:rsidRDefault="001C0FFE" w:rsidP="007A02FA">
            <w:pPr>
              <w:widowControl w:val="0"/>
              <w:rPr>
                <w:color w:val="000000"/>
                <w:sz w:val="18"/>
                <w:szCs w:val="18"/>
              </w:rPr>
            </w:pPr>
          </w:p>
        </w:tc>
        <w:tc>
          <w:tcPr>
            <w:tcW w:w="1753" w:type="dxa"/>
            <w:tcBorders>
              <w:top w:val="single" w:sz="4" w:space="0" w:color="auto"/>
              <w:left w:val="nil"/>
              <w:bottom w:val="single" w:sz="4" w:space="0" w:color="auto"/>
              <w:right w:val="nil"/>
            </w:tcBorders>
            <w:shd w:val="clear" w:color="auto" w:fill="auto"/>
            <w:noWrap/>
            <w:vAlign w:val="bottom"/>
          </w:tcPr>
          <w:p w14:paraId="0BB7144E"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Sample I</w:t>
            </w:r>
          </w:p>
        </w:tc>
        <w:tc>
          <w:tcPr>
            <w:tcW w:w="1750" w:type="dxa"/>
            <w:tcBorders>
              <w:top w:val="single" w:sz="4" w:space="0" w:color="auto"/>
              <w:left w:val="nil"/>
              <w:bottom w:val="single" w:sz="4" w:space="0" w:color="auto"/>
              <w:right w:val="nil"/>
            </w:tcBorders>
            <w:shd w:val="clear" w:color="auto" w:fill="auto"/>
            <w:vAlign w:val="bottom"/>
          </w:tcPr>
          <w:p w14:paraId="09929947"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Sample II</w:t>
            </w:r>
          </w:p>
        </w:tc>
        <w:tc>
          <w:tcPr>
            <w:tcW w:w="1749" w:type="dxa"/>
            <w:tcBorders>
              <w:top w:val="single" w:sz="4" w:space="0" w:color="auto"/>
              <w:left w:val="nil"/>
              <w:bottom w:val="single" w:sz="4" w:space="0" w:color="auto"/>
              <w:right w:val="nil"/>
            </w:tcBorders>
            <w:shd w:val="clear" w:color="auto" w:fill="auto"/>
            <w:noWrap/>
            <w:vAlign w:val="bottom"/>
          </w:tcPr>
          <w:p w14:paraId="580F0153"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Sample I</w:t>
            </w:r>
          </w:p>
        </w:tc>
        <w:tc>
          <w:tcPr>
            <w:tcW w:w="1749" w:type="dxa"/>
            <w:tcBorders>
              <w:top w:val="single" w:sz="4" w:space="0" w:color="auto"/>
              <w:left w:val="nil"/>
              <w:bottom w:val="single" w:sz="4" w:space="0" w:color="auto"/>
              <w:right w:val="nil"/>
            </w:tcBorders>
            <w:shd w:val="clear" w:color="auto" w:fill="auto"/>
            <w:vAlign w:val="bottom"/>
          </w:tcPr>
          <w:p w14:paraId="52B2A066"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Sample II</w:t>
            </w:r>
          </w:p>
        </w:tc>
        <w:tc>
          <w:tcPr>
            <w:tcW w:w="1749" w:type="dxa"/>
            <w:tcBorders>
              <w:top w:val="single" w:sz="4" w:space="0" w:color="auto"/>
              <w:left w:val="nil"/>
              <w:bottom w:val="single" w:sz="4" w:space="0" w:color="auto"/>
              <w:right w:val="nil"/>
            </w:tcBorders>
            <w:shd w:val="clear" w:color="auto" w:fill="auto"/>
            <w:noWrap/>
            <w:vAlign w:val="bottom"/>
          </w:tcPr>
          <w:p w14:paraId="29C03B54"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Sample I</w:t>
            </w:r>
          </w:p>
        </w:tc>
        <w:tc>
          <w:tcPr>
            <w:tcW w:w="1769" w:type="dxa"/>
            <w:tcBorders>
              <w:top w:val="single" w:sz="4" w:space="0" w:color="auto"/>
              <w:left w:val="nil"/>
              <w:bottom w:val="single" w:sz="4" w:space="0" w:color="auto"/>
              <w:right w:val="nil"/>
            </w:tcBorders>
            <w:shd w:val="clear" w:color="auto" w:fill="auto"/>
            <w:vAlign w:val="bottom"/>
          </w:tcPr>
          <w:p w14:paraId="4EB0C9ED"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Sample II</w:t>
            </w:r>
          </w:p>
        </w:tc>
      </w:tr>
      <w:tr w:rsidR="001C0FFE" w:rsidRPr="00456722" w14:paraId="3856D9EF" w14:textId="77777777" w:rsidTr="007A02FA">
        <w:trPr>
          <w:trHeight w:val="215"/>
        </w:trPr>
        <w:tc>
          <w:tcPr>
            <w:tcW w:w="3042" w:type="dxa"/>
            <w:tcBorders>
              <w:top w:val="nil"/>
              <w:left w:val="nil"/>
              <w:bottom w:val="single" w:sz="4" w:space="0" w:color="auto"/>
              <w:right w:val="nil"/>
            </w:tcBorders>
            <w:shd w:val="clear" w:color="auto" w:fill="auto"/>
            <w:noWrap/>
            <w:vAlign w:val="bottom"/>
            <w:hideMark/>
          </w:tcPr>
          <w:p w14:paraId="6CD4CD97" w14:textId="77777777" w:rsidR="001C0FFE" w:rsidRPr="00456722" w:rsidRDefault="001C0FFE" w:rsidP="007A02FA">
            <w:pPr>
              <w:widowControl w:val="0"/>
              <w:rPr>
                <w:color w:val="000000"/>
                <w:sz w:val="18"/>
                <w:szCs w:val="18"/>
              </w:rPr>
            </w:pPr>
            <w:r w:rsidRPr="00456722">
              <w:rPr>
                <w:color w:val="000000"/>
                <w:sz w:val="18"/>
                <w:szCs w:val="18"/>
              </w:rPr>
              <w:t>Predictors</w:t>
            </w:r>
          </w:p>
        </w:tc>
        <w:tc>
          <w:tcPr>
            <w:tcW w:w="1753" w:type="dxa"/>
            <w:tcBorders>
              <w:top w:val="single" w:sz="4" w:space="0" w:color="auto"/>
              <w:left w:val="nil"/>
              <w:bottom w:val="single" w:sz="4" w:space="0" w:color="auto"/>
              <w:right w:val="nil"/>
            </w:tcBorders>
            <w:shd w:val="clear" w:color="auto" w:fill="auto"/>
            <w:noWrap/>
            <w:vAlign w:val="bottom"/>
          </w:tcPr>
          <w:p w14:paraId="3AE01676"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 xml:space="preserve">Posterior </w:t>
            </w:r>
            <w:proofErr w:type="spellStart"/>
            <w:r w:rsidRPr="00456722">
              <w:rPr>
                <w:i/>
                <w:iCs/>
                <w:color w:val="000000"/>
                <w:sz w:val="18"/>
                <w:szCs w:val="18"/>
                <w:shd w:val="clear" w:color="auto" w:fill="FFFFFF"/>
              </w:rPr>
              <w:t>Mdn</w:t>
            </w:r>
            <w:proofErr w:type="spellEnd"/>
          </w:p>
          <w:p w14:paraId="41CA8967"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 xml:space="preserve">β </w:t>
            </w:r>
            <w:r w:rsidRPr="00456722">
              <w:rPr>
                <w:color w:val="000000"/>
                <w:sz w:val="18"/>
                <w:szCs w:val="18"/>
              </w:rPr>
              <w:t xml:space="preserve">[95% </w:t>
            </w:r>
            <w:proofErr w:type="spellStart"/>
            <w:r w:rsidRPr="00456722">
              <w:rPr>
                <w:color w:val="000000"/>
                <w:sz w:val="18"/>
                <w:szCs w:val="18"/>
              </w:rPr>
              <w:t>CrI</w:t>
            </w:r>
            <w:proofErr w:type="spellEnd"/>
            <w:r w:rsidRPr="00456722">
              <w:rPr>
                <w:color w:val="000000"/>
                <w:sz w:val="18"/>
                <w:szCs w:val="18"/>
              </w:rPr>
              <w:t>]</w:t>
            </w:r>
          </w:p>
        </w:tc>
        <w:tc>
          <w:tcPr>
            <w:tcW w:w="1750" w:type="dxa"/>
            <w:tcBorders>
              <w:top w:val="single" w:sz="4" w:space="0" w:color="auto"/>
              <w:left w:val="nil"/>
              <w:bottom w:val="single" w:sz="4" w:space="0" w:color="auto"/>
              <w:right w:val="nil"/>
            </w:tcBorders>
            <w:shd w:val="clear" w:color="auto" w:fill="auto"/>
            <w:vAlign w:val="bottom"/>
          </w:tcPr>
          <w:p w14:paraId="12061AC6"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 xml:space="preserve">Posterior </w:t>
            </w:r>
            <w:proofErr w:type="spellStart"/>
            <w:r w:rsidRPr="00456722">
              <w:rPr>
                <w:i/>
                <w:iCs/>
                <w:color w:val="000000"/>
                <w:sz w:val="18"/>
                <w:szCs w:val="18"/>
                <w:shd w:val="clear" w:color="auto" w:fill="FFFFFF"/>
              </w:rPr>
              <w:t>Mdn</w:t>
            </w:r>
            <w:proofErr w:type="spellEnd"/>
          </w:p>
          <w:p w14:paraId="0F3DD60E"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 xml:space="preserve">β </w:t>
            </w:r>
            <w:r w:rsidRPr="00456722">
              <w:rPr>
                <w:color w:val="000000"/>
                <w:sz w:val="18"/>
                <w:szCs w:val="18"/>
              </w:rPr>
              <w:t xml:space="preserve">[95% </w:t>
            </w:r>
            <w:proofErr w:type="spellStart"/>
            <w:r w:rsidRPr="00456722">
              <w:rPr>
                <w:color w:val="000000"/>
                <w:sz w:val="18"/>
                <w:szCs w:val="18"/>
              </w:rPr>
              <w:t>CrI</w:t>
            </w:r>
            <w:proofErr w:type="spellEnd"/>
            <w:r w:rsidRPr="00456722">
              <w:rPr>
                <w:color w:val="000000"/>
                <w:sz w:val="18"/>
                <w:szCs w:val="18"/>
              </w:rPr>
              <w:t>]</w:t>
            </w:r>
          </w:p>
        </w:tc>
        <w:tc>
          <w:tcPr>
            <w:tcW w:w="1749" w:type="dxa"/>
            <w:tcBorders>
              <w:top w:val="single" w:sz="4" w:space="0" w:color="auto"/>
              <w:left w:val="nil"/>
              <w:bottom w:val="single" w:sz="4" w:space="0" w:color="auto"/>
              <w:right w:val="nil"/>
            </w:tcBorders>
            <w:shd w:val="clear" w:color="auto" w:fill="auto"/>
            <w:noWrap/>
            <w:vAlign w:val="bottom"/>
          </w:tcPr>
          <w:p w14:paraId="52498C6F"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 xml:space="preserve">Posterior </w:t>
            </w:r>
            <w:proofErr w:type="spellStart"/>
            <w:r w:rsidRPr="00456722">
              <w:rPr>
                <w:i/>
                <w:iCs/>
                <w:color w:val="000000"/>
                <w:sz w:val="18"/>
                <w:szCs w:val="18"/>
                <w:shd w:val="clear" w:color="auto" w:fill="FFFFFF"/>
              </w:rPr>
              <w:t>Mdn</w:t>
            </w:r>
            <w:proofErr w:type="spellEnd"/>
          </w:p>
          <w:p w14:paraId="6A9D64C0" w14:textId="77777777" w:rsidR="001C0FFE" w:rsidRPr="00456722" w:rsidRDefault="001C0FFE" w:rsidP="007A02FA">
            <w:pPr>
              <w:widowControl w:val="0"/>
              <w:jc w:val="center"/>
              <w:rPr>
                <w:color w:val="000000"/>
                <w:sz w:val="18"/>
                <w:szCs w:val="18"/>
              </w:rPr>
            </w:pPr>
            <w:r w:rsidRPr="00456722">
              <w:rPr>
                <w:color w:val="000000"/>
                <w:sz w:val="18"/>
                <w:szCs w:val="18"/>
                <w:shd w:val="clear" w:color="auto" w:fill="FFFFFF"/>
              </w:rPr>
              <w:t xml:space="preserve">β </w:t>
            </w:r>
            <w:r w:rsidRPr="00456722">
              <w:rPr>
                <w:color w:val="000000"/>
                <w:sz w:val="18"/>
                <w:szCs w:val="18"/>
              </w:rPr>
              <w:t xml:space="preserve">[95% </w:t>
            </w:r>
            <w:proofErr w:type="spellStart"/>
            <w:r w:rsidRPr="00456722">
              <w:rPr>
                <w:color w:val="000000"/>
                <w:sz w:val="18"/>
                <w:szCs w:val="18"/>
              </w:rPr>
              <w:t>CrI</w:t>
            </w:r>
            <w:proofErr w:type="spellEnd"/>
            <w:r w:rsidRPr="00456722">
              <w:rPr>
                <w:color w:val="000000"/>
                <w:sz w:val="18"/>
                <w:szCs w:val="18"/>
              </w:rPr>
              <w:t>]</w:t>
            </w:r>
          </w:p>
        </w:tc>
        <w:tc>
          <w:tcPr>
            <w:tcW w:w="1749" w:type="dxa"/>
            <w:tcBorders>
              <w:top w:val="single" w:sz="4" w:space="0" w:color="auto"/>
              <w:left w:val="nil"/>
              <w:bottom w:val="single" w:sz="4" w:space="0" w:color="auto"/>
              <w:right w:val="nil"/>
            </w:tcBorders>
            <w:shd w:val="clear" w:color="auto" w:fill="auto"/>
            <w:vAlign w:val="bottom"/>
          </w:tcPr>
          <w:p w14:paraId="332EFF34"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 xml:space="preserve">Posterior </w:t>
            </w:r>
            <w:proofErr w:type="spellStart"/>
            <w:r w:rsidRPr="00456722">
              <w:rPr>
                <w:i/>
                <w:iCs/>
                <w:color w:val="000000"/>
                <w:sz w:val="18"/>
                <w:szCs w:val="18"/>
                <w:shd w:val="clear" w:color="auto" w:fill="FFFFFF"/>
              </w:rPr>
              <w:t>Mdn</w:t>
            </w:r>
            <w:proofErr w:type="spellEnd"/>
          </w:p>
          <w:p w14:paraId="2D01457C" w14:textId="77777777" w:rsidR="001C0FFE" w:rsidRPr="00456722" w:rsidRDefault="001C0FFE" w:rsidP="007A02FA">
            <w:pPr>
              <w:widowControl w:val="0"/>
              <w:jc w:val="center"/>
              <w:rPr>
                <w:color w:val="000000"/>
                <w:sz w:val="18"/>
                <w:szCs w:val="18"/>
              </w:rPr>
            </w:pPr>
            <w:r w:rsidRPr="00456722">
              <w:rPr>
                <w:color w:val="000000"/>
                <w:sz w:val="18"/>
                <w:szCs w:val="18"/>
                <w:shd w:val="clear" w:color="auto" w:fill="FFFFFF"/>
              </w:rPr>
              <w:t xml:space="preserve">β </w:t>
            </w:r>
            <w:r w:rsidRPr="00456722">
              <w:rPr>
                <w:color w:val="000000"/>
                <w:sz w:val="18"/>
                <w:szCs w:val="18"/>
              </w:rPr>
              <w:t xml:space="preserve">[95% </w:t>
            </w:r>
            <w:proofErr w:type="spellStart"/>
            <w:r w:rsidRPr="00456722">
              <w:rPr>
                <w:color w:val="000000"/>
                <w:sz w:val="18"/>
                <w:szCs w:val="18"/>
              </w:rPr>
              <w:t>CrI</w:t>
            </w:r>
            <w:proofErr w:type="spellEnd"/>
            <w:r w:rsidRPr="00456722">
              <w:rPr>
                <w:color w:val="000000"/>
                <w:sz w:val="18"/>
                <w:szCs w:val="18"/>
              </w:rPr>
              <w:t>]</w:t>
            </w:r>
          </w:p>
        </w:tc>
        <w:tc>
          <w:tcPr>
            <w:tcW w:w="1749" w:type="dxa"/>
            <w:tcBorders>
              <w:top w:val="single" w:sz="4" w:space="0" w:color="auto"/>
              <w:left w:val="nil"/>
              <w:bottom w:val="single" w:sz="4" w:space="0" w:color="auto"/>
              <w:right w:val="nil"/>
            </w:tcBorders>
            <w:shd w:val="clear" w:color="auto" w:fill="auto"/>
            <w:noWrap/>
            <w:vAlign w:val="bottom"/>
          </w:tcPr>
          <w:p w14:paraId="24D3667D"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 xml:space="preserve">Posterior </w:t>
            </w:r>
            <w:proofErr w:type="spellStart"/>
            <w:r w:rsidRPr="00456722">
              <w:rPr>
                <w:i/>
                <w:iCs/>
                <w:color w:val="000000"/>
                <w:sz w:val="18"/>
                <w:szCs w:val="18"/>
                <w:shd w:val="clear" w:color="auto" w:fill="FFFFFF"/>
              </w:rPr>
              <w:t>Mdn</w:t>
            </w:r>
            <w:proofErr w:type="spellEnd"/>
          </w:p>
          <w:p w14:paraId="5D0F84FA" w14:textId="77777777" w:rsidR="001C0FFE" w:rsidRPr="00456722" w:rsidRDefault="001C0FFE" w:rsidP="007A02FA">
            <w:pPr>
              <w:widowControl w:val="0"/>
              <w:jc w:val="center"/>
              <w:rPr>
                <w:color w:val="000000"/>
                <w:sz w:val="18"/>
                <w:szCs w:val="18"/>
              </w:rPr>
            </w:pPr>
            <w:r w:rsidRPr="00456722">
              <w:rPr>
                <w:color w:val="000000"/>
                <w:sz w:val="18"/>
                <w:szCs w:val="18"/>
                <w:shd w:val="clear" w:color="auto" w:fill="FFFFFF"/>
              </w:rPr>
              <w:t xml:space="preserve">β </w:t>
            </w:r>
            <w:r w:rsidRPr="00456722">
              <w:rPr>
                <w:color w:val="000000"/>
                <w:sz w:val="18"/>
                <w:szCs w:val="18"/>
              </w:rPr>
              <w:t xml:space="preserve">[95% </w:t>
            </w:r>
            <w:proofErr w:type="spellStart"/>
            <w:r w:rsidRPr="00456722">
              <w:rPr>
                <w:color w:val="000000"/>
                <w:sz w:val="18"/>
                <w:szCs w:val="18"/>
              </w:rPr>
              <w:t>CrI</w:t>
            </w:r>
            <w:proofErr w:type="spellEnd"/>
            <w:r w:rsidRPr="00456722">
              <w:rPr>
                <w:color w:val="000000"/>
                <w:sz w:val="18"/>
                <w:szCs w:val="18"/>
              </w:rPr>
              <w:t>]</w:t>
            </w:r>
          </w:p>
        </w:tc>
        <w:tc>
          <w:tcPr>
            <w:tcW w:w="1769" w:type="dxa"/>
            <w:tcBorders>
              <w:top w:val="single" w:sz="4" w:space="0" w:color="auto"/>
              <w:left w:val="nil"/>
              <w:bottom w:val="single" w:sz="4" w:space="0" w:color="auto"/>
              <w:right w:val="nil"/>
            </w:tcBorders>
            <w:shd w:val="clear" w:color="auto" w:fill="auto"/>
            <w:vAlign w:val="bottom"/>
          </w:tcPr>
          <w:p w14:paraId="376D542C"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 xml:space="preserve">Posterior </w:t>
            </w:r>
            <w:proofErr w:type="spellStart"/>
            <w:r w:rsidRPr="00456722">
              <w:rPr>
                <w:i/>
                <w:iCs/>
                <w:color w:val="000000"/>
                <w:sz w:val="18"/>
                <w:szCs w:val="18"/>
                <w:shd w:val="clear" w:color="auto" w:fill="FFFFFF"/>
              </w:rPr>
              <w:t>Mdn</w:t>
            </w:r>
            <w:proofErr w:type="spellEnd"/>
          </w:p>
          <w:p w14:paraId="7842DE4B" w14:textId="77777777" w:rsidR="001C0FFE" w:rsidRPr="00456722" w:rsidRDefault="001C0FFE" w:rsidP="007A02FA">
            <w:pPr>
              <w:widowControl w:val="0"/>
              <w:jc w:val="center"/>
              <w:rPr>
                <w:color w:val="000000"/>
                <w:sz w:val="18"/>
                <w:szCs w:val="18"/>
              </w:rPr>
            </w:pPr>
            <w:r w:rsidRPr="00456722">
              <w:rPr>
                <w:color w:val="000000"/>
                <w:sz w:val="18"/>
                <w:szCs w:val="18"/>
                <w:shd w:val="clear" w:color="auto" w:fill="FFFFFF"/>
              </w:rPr>
              <w:t xml:space="preserve">β </w:t>
            </w:r>
            <w:r w:rsidRPr="00456722">
              <w:rPr>
                <w:color w:val="000000"/>
                <w:sz w:val="18"/>
                <w:szCs w:val="18"/>
              </w:rPr>
              <w:t xml:space="preserve">[95% </w:t>
            </w:r>
            <w:proofErr w:type="spellStart"/>
            <w:r w:rsidRPr="00456722">
              <w:rPr>
                <w:color w:val="000000"/>
                <w:sz w:val="18"/>
                <w:szCs w:val="18"/>
              </w:rPr>
              <w:t>CrI</w:t>
            </w:r>
            <w:proofErr w:type="spellEnd"/>
            <w:r w:rsidRPr="00456722">
              <w:rPr>
                <w:color w:val="000000"/>
                <w:sz w:val="18"/>
                <w:szCs w:val="18"/>
              </w:rPr>
              <w:t>]</w:t>
            </w:r>
          </w:p>
        </w:tc>
      </w:tr>
      <w:tr w:rsidR="0008189F" w:rsidRPr="00456722" w14:paraId="2DEB349C" w14:textId="77777777" w:rsidTr="007A02FA">
        <w:trPr>
          <w:trHeight w:val="215"/>
        </w:trPr>
        <w:tc>
          <w:tcPr>
            <w:tcW w:w="3042" w:type="dxa"/>
            <w:tcBorders>
              <w:top w:val="single" w:sz="4" w:space="0" w:color="auto"/>
              <w:left w:val="nil"/>
              <w:bottom w:val="nil"/>
              <w:right w:val="nil"/>
            </w:tcBorders>
            <w:shd w:val="clear" w:color="auto" w:fill="auto"/>
            <w:noWrap/>
            <w:vAlign w:val="bottom"/>
          </w:tcPr>
          <w:p w14:paraId="76F374DF" w14:textId="77777777" w:rsidR="0008189F" w:rsidRPr="00456722" w:rsidRDefault="0008189F" w:rsidP="0008189F">
            <w:pPr>
              <w:widowControl w:val="0"/>
              <w:rPr>
                <w:color w:val="000000"/>
                <w:sz w:val="18"/>
                <w:szCs w:val="18"/>
              </w:rPr>
            </w:pPr>
            <w:r w:rsidRPr="00456722">
              <w:rPr>
                <w:color w:val="000000"/>
                <w:sz w:val="18"/>
                <w:szCs w:val="18"/>
              </w:rPr>
              <w:t>Trait Attachment Anxiety</w:t>
            </w:r>
          </w:p>
        </w:tc>
        <w:tc>
          <w:tcPr>
            <w:tcW w:w="1753" w:type="dxa"/>
            <w:tcBorders>
              <w:top w:val="single" w:sz="4" w:space="0" w:color="auto"/>
              <w:left w:val="nil"/>
              <w:right w:val="nil"/>
            </w:tcBorders>
            <w:shd w:val="clear" w:color="auto" w:fill="auto"/>
            <w:noWrap/>
            <w:vAlign w:val="bottom"/>
          </w:tcPr>
          <w:p w14:paraId="74D7810D" w14:textId="1BE1D019" w:rsidR="0008189F" w:rsidRPr="00456722" w:rsidRDefault="0008189F" w:rsidP="0008189F">
            <w:pPr>
              <w:widowControl w:val="0"/>
              <w:jc w:val="center"/>
              <w:rPr>
                <w:b/>
                <w:bCs/>
                <w:color w:val="000000"/>
                <w:sz w:val="18"/>
                <w:szCs w:val="18"/>
              </w:rPr>
            </w:pPr>
            <w:r w:rsidRPr="00456722">
              <w:rPr>
                <w:b/>
                <w:bCs/>
                <w:color w:val="000000"/>
                <w:sz w:val="18"/>
                <w:szCs w:val="18"/>
              </w:rPr>
              <w:t>-0.207 [-0.364, -0.051]</w:t>
            </w:r>
          </w:p>
        </w:tc>
        <w:tc>
          <w:tcPr>
            <w:tcW w:w="1750" w:type="dxa"/>
            <w:tcBorders>
              <w:top w:val="single" w:sz="4" w:space="0" w:color="auto"/>
              <w:left w:val="nil"/>
              <w:right w:val="nil"/>
            </w:tcBorders>
            <w:shd w:val="clear" w:color="auto" w:fill="auto"/>
            <w:vAlign w:val="bottom"/>
          </w:tcPr>
          <w:p w14:paraId="0A7EBB40" w14:textId="2C5134B5" w:rsidR="0008189F" w:rsidRPr="00456722" w:rsidRDefault="0008189F" w:rsidP="0008189F">
            <w:pPr>
              <w:widowControl w:val="0"/>
              <w:jc w:val="center"/>
              <w:rPr>
                <w:b/>
                <w:bCs/>
                <w:color w:val="000000"/>
                <w:sz w:val="18"/>
                <w:szCs w:val="18"/>
              </w:rPr>
            </w:pPr>
            <w:r w:rsidRPr="00456722">
              <w:rPr>
                <w:b/>
                <w:bCs/>
                <w:color w:val="000000"/>
                <w:sz w:val="18"/>
                <w:szCs w:val="18"/>
              </w:rPr>
              <w:t>-0.302 [-0.450, -0.156]</w:t>
            </w:r>
          </w:p>
        </w:tc>
        <w:tc>
          <w:tcPr>
            <w:tcW w:w="1749" w:type="dxa"/>
            <w:tcBorders>
              <w:top w:val="single" w:sz="4" w:space="0" w:color="auto"/>
              <w:left w:val="nil"/>
              <w:right w:val="nil"/>
            </w:tcBorders>
            <w:shd w:val="clear" w:color="auto" w:fill="auto"/>
            <w:noWrap/>
            <w:vAlign w:val="bottom"/>
          </w:tcPr>
          <w:p w14:paraId="3AE22C8A" w14:textId="723AE818" w:rsidR="0008189F" w:rsidRPr="00456722" w:rsidRDefault="0008189F" w:rsidP="0008189F">
            <w:pPr>
              <w:widowControl w:val="0"/>
              <w:jc w:val="center"/>
              <w:rPr>
                <w:b/>
                <w:bCs/>
                <w:color w:val="000000"/>
                <w:sz w:val="18"/>
                <w:szCs w:val="18"/>
              </w:rPr>
            </w:pPr>
            <w:r w:rsidRPr="00456722">
              <w:rPr>
                <w:b/>
                <w:bCs/>
                <w:color w:val="000000"/>
                <w:sz w:val="18"/>
                <w:szCs w:val="18"/>
              </w:rPr>
              <w:t>0.541 [0.266, 0.822]</w:t>
            </w:r>
          </w:p>
        </w:tc>
        <w:tc>
          <w:tcPr>
            <w:tcW w:w="1749" w:type="dxa"/>
            <w:tcBorders>
              <w:top w:val="single" w:sz="4" w:space="0" w:color="auto"/>
              <w:left w:val="nil"/>
              <w:right w:val="nil"/>
            </w:tcBorders>
            <w:shd w:val="clear" w:color="auto" w:fill="auto"/>
            <w:vAlign w:val="bottom"/>
          </w:tcPr>
          <w:p w14:paraId="11D37D02" w14:textId="2D2445EA" w:rsidR="0008189F" w:rsidRPr="00456722" w:rsidRDefault="0008189F" w:rsidP="0008189F">
            <w:pPr>
              <w:widowControl w:val="0"/>
              <w:jc w:val="center"/>
              <w:rPr>
                <w:b/>
                <w:bCs/>
                <w:color w:val="000000"/>
                <w:sz w:val="18"/>
                <w:szCs w:val="18"/>
              </w:rPr>
            </w:pPr>
            <w:r w:rsidRPr="00456722">
              <w:rPr>
                <w:b/>
                <w:bCs/>
                <w:color w:val="000000"/>
                <w:sz w:val="18"/>
                <w:szCs w:val="18"/>
              </w:rPr>
              <w:t>0.426 [0.125, 0.724]</w:t>
            </w:r>
          </w:p>
        </w:tc>
        <w:tc>
          <w:tcPr>
            <w:tcW w:w="1749" w:type="dxa"/>
            <w:tcBorders>
              <w:top w:val="single" w:sz="4" w:space="0" w:color="auto"/>
              <w:left w:val="nil"/>
              <w:right w:val="nil"/>
            </w:tcBorders>
            <w:shd w:val="clear" w:color="auto" w:fill="auto"/>
            <w:noWrap/>
            <w:vAlign w:val="bottom"/>
          </w:tcPr>
          <w:p w14:paraId="796F6527" w14:textId="4741991B" w:rsidR="0008189F" w:rsidRPr="00456722" w:rsidRDefault="0008189F" w:rsidP="0008189F">
            <w:pPr>
              <w:widowControl w:val="0"/>
              <w:jc w:val="center"/>
              <w:rPr>
                <w:color w:val="000000"/>
                <w:sz w:val="18"/>
                <w:szCs w:val="18"/>
              </w:rPr>
            </w:pPr>
            <w:r w:rsidRPr="00456722">
              <w:rPr>
                <w:color w:val="000000"/>
                <w:sz w:val="18"/>
                <w:szCs w:val="18"/>
              </w:rPr>
              <w:t>0.015 [-0.039, 0.069]</w:t>
            </w:r>
          </w:p>
        </w:tc>
        <w:tc>
          <w:tcPr>
            <w:tcW w:w="1769" w:type="dxa"/>
            <w:tcBorders>
              <w:top w:val="single" w:sz="4" w:space="0" w:color="auto"/>
              <w:left w:val="nil"/>
              <w:right w:val="nil"/>
            </w:tcBorders>
            <w:shd w:val="clear" w:color="auto" w:fill="auto"/>
            <w:vAlign w:val="bottom"/>
          </w:tcPr>
          <w:p w14:paraId="4188888C" w14:textId="78DFADEE" w:rsidR="0008189F" w:rsidRPr="00456722" w:rsidRDefault="0008189F" w:rsidP="0008189F">
            <w:pPr>
              <w:widowControl w:val="0"/>
              <w:jc w:val="center"/>
              <w:rPr>
                <w:color w:val="000000"/>
                <w:sz w:val="18"/>
                <w:szCs w:val="18"/>
              </w:rPr>
            </w:pPr>
            <w:r w:rsidRPr="00456722">
              <w:rPr>
                <w:color w:val="000000"/>
                <w:sz w:val="18"/>
                <w:szCs w:val="18"/>
              </w:rPr>
              <w:t>0.015 [-0.045, 0.074]</w:t>
            </w:r>
          </w:p>
        </w:tc>
      </w:tr>
      <w:tr w:rsidR="0008189F" w:rsidRPr="00456722" w14:paraId="4A3D06D5" w14:textId="77777777" w:rsidTr="007A02FA">
        <w:trPr>
          <w:trHeight w:val="215"/>
        </w:trPr>
        <w:tc>
          <w:tcPr>
            <w:tcW w:w="3042" w:type="dxa"/>
            <w:tcBorders>
              <w:top w:val="nil"/>
              <w:left w:val="nil"/>
              <w:right w:val="nil"/>
            </w:tcBorders>
            <w:shd w:val="clear" w:color="auto" w:fill="auto"/>
            <w:noWrap/>
            <w:vAlign w:val="bottom"/>
          </w:tcPr>
          <w:p w14:paraId="334DFEAB" w14:textId="77777777" w:rsidR="0008189F" w:rsidRPr="00456722" w:rsidRDefault="0008189F" w:rsidP="0008189F">
            <w:pPr>
              <w:widowControl w:val="0"/>
              <w:rPr>
                <w:color w:val="000000"/>
                <w:sz w:val="18"/>
                <w:szCs w:val="18"/>
              </w:rPr>
            </w:pPr>
            <w:r w:rsidRPr="00456722">
              <w:rPr>
                <w:color w:val="000000"/>
                <w:sz w:val="18"/>
                <w:szCs w:val="18"/>
              </w:rPr>
              <w:t>Trait Attachment Avoidance</w:t>
            </w:r>
          </w:p>
        </w:tc>
        <w:tc>
          <w:tcPr>
            <w:tcW w:w="1753" w:type="dxa"/>
            <w:tcBorders>
              <w:left w:val="nil"/>
              <w:right w:val="nil"/>
            </w:tcBorders>
            <w:shd w:val="clear" w:color="auto" w:fill="auto"/>
            <w:noWrap/>
            <w:vAlign w:val="bottom"/>
          </w:tcPr>
          <w:p w14:paraId="522FB039" w14:textId="53E6313A" w:rsidR="0008189F" w:rsidRPr="00456722" w:rsidRDefault="0008189F" w:rsidP="0008189F">
            <w:pPr>
              <w:widowControl w:val="0"/>
              <w:jc w:val="center"/>
              <w:rPr>
                <w:b/>
                <w:bCs/>
                <w:color w:val="000000"/>
                <w:sz w:val="18"/>
                <w:szCs w:val="18"/>
              </w:rPr>
            </w:pPr>
            <w:r w:rsidRPr="00456722">
              <w:rPr>
                <w:b/>
                <w:bCs/>
                <w:color w:val="000000"/>
                <w:sz w:val="18"/>
                <w:szCs w:val="18"/>
              </w:rPr>
              <w:t>-0.332 [-0.536, -0.131]</w:t>
            </w:r>
          </w:p>
        </w:tc>
        <w:tc>
          <w:tcPr>
            <w:tcW w:w="1750" w:type="dxa"/>
            <w:tcBorders>
              <w:left w:val="nil"/>
              <w:right w:val="nil"/>
            </w:tcBorders>
            <w:shd w:val="clear" w:color="auto" w:fill="auto"/>
            <w:vAlign w:val="bottom"/>
          </w:tcPr>
          <w:p w14:paraId="0A886D33" w14:textId="097048E4" w:rsidR="0008189F" w:rsidRPr="00456722" w:rsidRDefault="0008189F" w:rsidP="0008189F">
            <w:pPr>
              <w:widowControl w:val="0"/>
              <w:jc w:val="center"/>
              <w:rPr>
                <w:b/>
                <w:bCs/>
                <w:color w:val="000000"/>
                <w:sz w:val="18"/>
                <w:szCs w:val="18"/>
              </w:rPr>
            </w:pPr>
            <w:r w:rsidRPr="00456722">
              <w:rPr>
                <w:color w:val="000000"/>
                <w:sz w:val="18"/>
                <w:szCs w:val="18"/>
              </w:rPr>
              <w:t>-0.186 [-0.388, 0.014]</w:t>
            </w:r>
          </w:p>
        </w:tc>
        <w:tc>
          <w:tcPr>
            <w:tcW w:w="1749" w:type="dxa"/>
            <w:tcBorders>
              <w:left w:val="nil"/>
              <w:right w:val="nil"/>
            </w:tcBorders>
            <w:shd w:val="clear" w:color="auto" w:fill="auto"/>
            <w:noWrap/>
            <w:vAlign w:val="bottom"/>
          </w:tcPr>
          <w:p w14:paraId="2ED205FC" w14:textId="78D373F1" w:rsidR="0008189F" w:rsidRPr="00456722" w:rsidRDefault="0008189F" w:rsidP="0008189F">
            <w:pPr>
              <w:widowControl w:val="0"/>
              <w:jc w:val="center"/>
              <w:rPr>
                <w:b/>
                <w:bCs/>
                <w:color w:val="000000"/>
                <w:sz w:val="18"/>
                <w:szCs w:val="18"/>
              </w:rPr>
            </w:pPr>
            <w:r w:rsidRPr="00456722">
              <w:rPr>
                <w:color w:val="000000"/>
                <w:sz w:val="18"/>
                <w:szCs w:val="18"/>
              </w:rPr>
              <w:t>0.059 [-0.300, 0.418]</w:t>
            </w:r>
          </w:p>
        </w:tc>
        <w:tc>
          <w:tcPr>
            <w:tcW w:w="1749" w:type="dxa"/>
            <w:tcBorders>
              <w:left w:val="nil"/>
              <w:right w:val="nil"/>
            </w:tcBorders>
            <w:shd w:val="clear" w:color="auto" w:fill="auto"/>
            <w:vAlign w:val="bottom"/>
          </w:tcPr>
          <w:p w14:paraId="4A3C60D3" w14:textId="0B614747" w:rsidR="0008189F" w:rsidRPr="00456722" w:rsidRDefault="0008189F" w:rsidP="0008189F">
            <w:pPr>
              <w:widowControl w:val="0"/>
              <w:jc w:val="center"/>
              <w:rPr>
                <w:b/>
                <w:bCs/>
                <w:color w:val="000000"/>
                <w:sz w:val="18"/>
                <w:szCs w:val="18"/>
              </w:rPr>
            </w:pPr>
            <w:r w:rsidRPr="00456722">
              <w:rPr>
                <w:b/>
                <w:bCs/>
                <w:color w:val="000000"/>
                <w:sz w:val="18"/>
                <w:szCs w:val="18"/>
              </w:rPr>
              <w:t>0.602 [0.197, 1.009]</w:t>
            </w:r>
          </w:p>
        </w:tc>
        <w:tc>
          <w:tcPr>
            <w:tcW w:w="1749" w:type="dxa"/>
            <w:tcBorders>
              <w:left w:val="nil"/>
              <w:right w:val="nil"/>
            </w:tcBorders>
            <w:shd w:val="clear" w:color="auto" w:fill="auto"/>
            <w:noWrap/>
            <w:vAlign w:val="bottom"/>
          </w:tcPr>
          <w:p w14:paraId="095B550C" w14:textId="23B79DB2" w:rsidR="0008189F" w:rsidRPr="00456722" w:rsidRDefault="0008189F" w:rsidP="0008189F">
            <w:pPr>
              <w:widowControl w:val="0"/>
              <w:jc w:val="center"/>
              <w:rPr>
                <w:color w:val="000000"/>
                <w:sz w:val="18"/>
                <w:szCs w:val="18"/>
              </w:rPr>
            </w:pPr>
            <w:r w:rsidRPr="00456722">
              <w:rPr>
                <w:color w:val="000000"/>
                <w:sz w:val="18"/>
                <w:szCs w:val="18"/>
              </w:rPr>
              <w:t>0.069 [-0.001, 0.139]</w:t>
            </w:r>
          </w:p>
        </w:tc>
        <w:tc>
          <w:tcPr>
            <w:tcW w:w="1769" w:type="dxa"/>
            <w:tcBorders>
              <w:left w:val="nil"/>
              <w:right w:val="nil"/>
            </w:tcBorders>
            <w:shd w:val="clear" w:color="auto" w:fill="auto"/>
            <w:vAlign w:val="bottom"/>
          </w:tcPr>
          <w:p w14:paraId="0FDA7166" w14:textId="124B06DC" w:rsidR="0008189F" w:rsidRPr="00456722" w:rsidRDefault="0008189F" w:rsidP="0008189F">
            <w:pPr>
              <w:widowControl w:val="0"/>
              <w:jc w:val="center"/>
              <w:rPr>
                <w:b/>
                <w:bCs/>
                <w:color w:val="000000"/>
                <w:sz w:val="18"/>
                <w:szCs w:val="18"/>
              </w:rPr>
            </w:pPr>
            <w:r w:rsidRPr="00456722">
              <w:rPr>
                <w:color w:val="000000"/>
                <w:sz w:val="18"/>
                <w:szCs w:val="18"/>
              </w:rPr>
              <w:t>0.005 [-0.078, 0.086]</w:t>
            </w:r>
          </w:p>
        </w:tc>
      </w:tr>
      <w:tr w:rsidR="0008189F" w:rsidRPr="00456722" w14:paraId="79B0323B" w14:textId="77777777" w:rsidTr="007A02FA">
        <w:trPr>
          <w:trHeight w:val="215"/>
        </w:trPr>
        <w:tc>
          <w:tcPr>
            <w:tcW w:w="3042" w:type="dxa"/>
            <w:tcBorders>
              <w:top w:val="nil"/>
              <w:left w:val="nil"/>
              <w:right w:val="nil"/>
            </w:tcBorders>
            <w:shd w:val="clear" w:color="auto" w:fill="auto"/>
            <w:noWrap/>
            <w:vAlign w:val="bottom"/>
          </w:tcPr>
          <w:p w14:paraId="223BFCBC" w14:textId="77777777" w:rsidR="0008189F" w:rsidRPr="00456722" w:rsidRDefault="0008189F" w:rsidP="0008189F">
            <w:pPr>
              <w:widowControl w:val="0"/>
              <w:rPr>
                <w:color w:val="000000"/>
                <w:sz w:val="18"/>
                <w:szCs w:val="18"/>
              </w:rPr>
            </w:pPr>
            <w:r w:rsidRPr="00456722">
              <w:rPr>
                <w:color w:val="000000"/>
                <w:sz w:val="18"/>
                <w:szCs w:val="18"/>
              </w:rPr>
              <w:t>% Time Spent Alone</w:t>
            </w:r>
          </w:p>
        </w:tc>
        <w:tc>
          <w:tcPr>
            <w:tcW w:w="1753" w:type="dxa"/>
            <w:tcBorders>
              <w:left w:val="nil"/>
              <w:right w:val="nil"/>
            </w:tcBorders>
            <w:shd w:val="clear" w:color="auto" w:fill="auto"/>
            <w:noWrap/>
            <w:vAlign w:val="bottom"/>
          </w:tcPr>
          <w:p w14:paraId="725B8C97" w14:textId="7CB88C3B" w:rsidR="0008189F" w:rsidRPr="00456722" w:rsidRDefault="0008189F" w:rsidP="0008189F">
            <w:pPr>
              <w:widowControl w:val="0"/>
              <w:jc w:val="center"/>
              <w:rPr>
                <w:b/>
                <w:bCs/>
                <w:color w:val="000000"/>
                <w:sz w:val="18"/>
                <w:szCs w:val="18"/>
              </w:rPr>
            </w:pPr>
            <w:r w:rsidRPr="00456722">
              <w:rPr>
                <w:color w:val="000000"/>
                <w:sz w:val="18"/>
                <w:szCs w:val="18"/>
              </w:rPr>
              <w:t>0.070 [-1.018, 1.156]</w:t>
            </w:r>
          </w:p>
        </w:tc>
        <w:tc>
          <w:tcPr>
            <w:tcW w:w="1750" w:type="dxa"/>
            <w:tcBorders>
              <w:left w:val="nil"/>
              <w:right w:val="nil"/>
            </w:tcBorders>
            <w:shd w:val="clear" w:color="auto" w:fill="auto"/>
            <w:vAlign w:val="bottom"/>
          </w:tcPr>
          <w:p w14:paraId="3D2D63F5" w14:textId="50C1A011" w:rsidR="0008189F" w:rsidRPr="00456722" w:rsidRDefault="0008189F" w:rsidP="0008189F">
            <w:pPr>
              <w:widowControl w:val="0"/>
              <w:jc w:val="center"/>
              <w:rPr>
                <w:b/>
                <w:bCs/>
                <w:color w:val="000000"/>
                <w:sz w:val="18"/>
                <w:szCs w:val="18"/>
              </w:rPr>
            </w:pPr>
            <w:r w:rsidRPr="00456722">
              <w:rPr>
                <w:b/>
                <w:bCs/>
                <w:color w:val="000000"/>
                <w:sz w:val="18"/>
                <w:szCs w:val="18"/>
              </w:rPr>
              <w:t>-2.309 [-3.591, -1.032]</w:t>
            </w:r>
          </w:p>
        </w:tc>
        <w:tc>
          <w:tcPr>
            <w:tcW w:w="1749" w:type="dxa"/>
            <w:tcBorders>
              <w:left w:val="nil"/>
              <w:right w:val="nil"/>
            </w:tcBorders>
            <w:shd w:val="clear" w:color="auto" w:fill="auto"/>
            <w:noWrap/>
            <w:vAlign w:val="bottom"/>
          </w:tcPr>
          <w:p w14:paraId="11608573" w14:textId="74D32EE8" w:rsidR="0008189F" w:rsidRPr="00456722" w:rsidRDefault="0008189F" w:rsidP="0008189F">
            <w:pPr>
              <w:widowControl w:val="0"/>
              <w:jc w:val="center"/>
              <w:rPr>
                <w:b/>
                <w:bCs/>
                <w:color w:val="000000"/>
                <w:sz w:val="18"/>
                <w:szCs w:val="18"/>
              </w:rPr>
            </w:pPr>
            <w:r w:rsidRPr="00456722">
              <w:rPr>
                <w:color w:val="000000"/>
                <w:sz w:val="18"/>
                <w:szCs w:val="18"/>
              </w:rPr>
              <w:t>-1.308 [-3.293, 0.622]</w:t>
            </w:r>
          </w:p>
        </w:tc>
        <w:tc>
          <w:tcPr>
            <w:tcW w:w="1749" w:type="dxa"/>
            <w:tcBorders>
              <w:left w:val="nil"/>
              <w:right w:val="nil"/>
            </w:tcBorders>
            <w:shd w:val="clear" w:color="auto" w:fill="auto"/>
            <w:vAlign w:val="bottom"/>
          </w:tcPr>
          <w:p w14:paraId="3EEC3F48" w14:textId="0479B9B3" w:rsidR="0008189F" w:rsidRPr="00456722" w:rsidRDefault="0008189F" w:rsidP="0008189F">
            <w:pPr>
              <w:widowControl w:val="0"/>
              <w:jc w:val="center"/>
              <w:rPr>
                <w:b/>
                <w:bCs/>
                <w:color w:val="000000"/>
                <w:sz w:val="18"/>
                <w:szCs w:val="18"/>
              </w:rPr>
            </w:pPr>
            <w:r w:rsidRPr="00456722">
              <w:rPr>
                <w:color w:val="000000"/>
                <w:sz w:val="18"/>
                <w:szCs w:val="18"/>
              </w:rPr>
              <w:t>1.393 [-1.202, 3.968]</w:t>
            </w:r>
          </w:p>
        </w:tc>
        <w:tc>
          <w:tcPr>
            <w:tcW w:w="1749" w:type="dxa"/>
            <w:tcBorders>
              <w:left w:val="nil"/>
              <w:right w:val="nil"/>
            </w:tcBorders>
            <w:shd w:val="clear" w:color="auto" w:fill="auto"/>
            <w:noWrap/>
            <w:vAlign w:val="bottom"/>
          </w:tcPr>
          <w:p w14:paraId="084470F8" w14:textId="40B79C51" w:rsidR="0008189F" w:rsidRPr="00456722" w:rsidRDefault="0008189F" w:rsidP="0008189F">
            <w:pPr>
              <w:widowControl w:val="0"/>
              <w:jc w:val="center"/>
              <w:rPr>
                <w:b/>
                <w:bCs/>
                <w:color w:val="000000"/>
                <w:sz w:val="18"/>
                <w:szCs w:val="18"/>
              </w:rPr>
            </w:pPr>
            <w:r w:rsidRPr="00456722">
              <w:rPr>
                <w:color w:val="000000"/>
                <w:sz w:val="18"/>
                <w:szCs w:val="18"/>
              </w:rPr>
              <w:t>0.067 [-0.323, 0.460]</w:t>
            </w:r>
          </w:p>
        </w:tc>
        <w:tc>
          <w:tcPr>
            <w:tcW w:w="1769" w:type="dxa"/>
            <w:tcBorders>
              <w:left w:val="nil"/>
              <w:right w:val="nil"/>
            </w:tcBorders>
            <w:shd w:val="clear" w:color="auto" w:fill="auto"/>
            <w:vAlign w:val="bottom"/>
          </w:tcPr>
          <w:p w14:paraId="44AE9C55" w14:textId="6B4AC4A8" w:rsidR="0008189F" w:rsidRPr="00456722" w:rsidRDefault="0008189F" w:rsidP="0008189F">
            <w:pPr>
              <w:widowControl w:val="0"/>
              <w:jc w:val="center"/>
              <w:rPr>
                <w:color w:val="000000"/>
                <w:sz w:val="18"/>
                <w:szCs w:val="18"/>
              </w:rPr>
            </w:pPr>
            <w:r w:rsidRPr="00456722">
              <w:rPr>
                <w:color w:val="000000"/>
                <w:sz w:val="18"/>
                <w:szCs w:val="18"/>
              </w:rPr>
              <w:t>-0.127 [-0.641, 0.384]</w:t>
            </w:r>
          </w:p>
        </w:tc>
      </w:tr>
      <w:tr w:rsidR="0008189F" w:rsidRPr="00456722" w14:paraId="789A0E0C" w14:textId="77777777" w:rsidTr="007A02FA">
        <w:trPr>
          <w:trHeight w:val="215"/>
        </w:trPr>
        <w:tc>
          <w:tcPr>
            <w:tcW w:w="3042" w:type="dxa"/>
            <w:tcBorders>
              <w:top w:val="nil"/>
              <w:left w:val="nil"/>
              <w:right w:val="nil"/>
            </w:tcBorders>
            <w:shd w:val="clear" w:color="auto" w:fill="auto"/>
            <w:noWrap/>
            <w:vAlign w:val="bottom"/>
          </w:tcPr>
          <w:p w14:paraId="7783FAF7" w14:textId="77777777" w:rsidR="0008189F" w:rsidRPr="00456722" w:rsidRDefault="0008189F" w:rsidP="0008189F">
            <w:pPr>
              <w:widowControl w:val="0"/>
              <w:rPr>
                <w:color w:val="000000"/>
                <w:sz w:val="18"/>
                <w:szCs w:val="18"/>
              </w:rPr>
            </w:pPr>
            <w:r w:rsidRPr="00456722">
              <w:rPr>
                <w:color w:val="000000"/>
                <w:sz w:val="18"/>
                <w:szCs w:val="18"/>
              </w:rPr>
              <w:t>Romantic Relationship Status</w:t>
            </w:r>
          </w:p>
        </w:tc>
        <w:tc>
          <w:tcPr>
            <w:tcW w:w="1753" w:type="dxa"/>
            <w:tcBorders>
              <w:left w:val="nil"/>
              <w:right w:val="nil"/>
            </w:tcBorders>
            <w:shd w:val="clear" w:color="auto" w:fill="auto"/>
            <w:noWrap/>
            <w:vAlign w:val="bottom"/>
          </w:tcPr>
          <w:p w14:paraId="1D3FC78D" w14:textId="4D803E56" w:rsidR="0008189F" w:rsidRPr="00456722" w:rsidRDefault="0008189F" w:rsidP="0008189F">
            <w:pPr>
              <w:widowControl w:val="0"/>
              <w:jc w:val="center"/>
              <w:rPr>
                <w:color w:val="000000"/>
                <w:sz w:val="18"/>
                <w:szCs w:val="18"/>
              </w:rPr>
            </w:pPr>
            <w:r w:rsidRPr="00456722">
              <w:rPr>
                <w:b/>
                <w:bCs/>
                <w:color w:val="000000"/>
                <w:sz w:val="18"/>
                <w:szCs w:val="18"/>
              </w:rPr>
              <w:t>0.527 [0.101, 0.952]</w:t>
            </w:r>
          </w:p>
        </w:tc>
        <w:tc>
          <w:tcPr>
            <w:tcW w:w="1750" w:type="dxa"/>
            <w:tcBorders>
              <w:left w:val="nil"/>
              <w:right w:val="nil"/>
            </w:tcBorders>
            <w:shd w:val="clear" w:color="auto" w:fill="auto"/>
            <w:vAlign w:val="bottom"/>
          </w:tcPr>
          <w:p w14:paraId="32D71C67" w14:textId="0F52E9C7" w:rsidR="0008189F" w:rsidRPr="00456722" w:rsidRDefault="0008189F" w:rsidP="0008189F">
            <w:pPr>
              <w:widowControl w:val="0"/>
              <w:jc w:val="center"/>
              <w:rPr>
                <w:color w:val="000000"/>
                <w:sz w:val="18"/>
                <w:szCs w:val="18"/>
              </w:rPr>
            </w:pPr>
            <w:r w:rsidRPr="00456722">
              <w:rPr>
                <w:color w:val="000000"/>
                <w:sz w:val="18"/>
                <w:szCs w:val="18"/>
              </w:rPr>
              <w:t>0.235 [-0.191, 0.661]</w:t>
            </w:r>
          </w:p>
        </w:tc>
        <w:tc>
          <w:tcPr>
            <w:tcW w:w="1749" w:type="dxa"/>
            <w:tcBorders>
              <w:left w:val="nil"/>
              <w:right w:val="nil"/>
            </w:tcBorders>
            <w:shd w:val="clear" w:color="auto" w:fill="auto"/>
            <w:noWrap/>
            <w:vAlign w:val="bottom"/>
          </w:tcPr>
          <w:p w14:paraId="01696D65" w14:textId="5FC8EA1B" w:rsidR="0008189F" w:rsidRPr="00456722" w:rsidRDefault="0008189F" w:rsidP="0008189F">
            <w:pPr>
              <w:widowControl w:val="0"/>
              <w:jc w:val="center"/>
              <w:rPr>
                <w:color w:val="000000"/>
                <w:sz w:val="18"/>
                <w:szCs w:val="18"/>
              </w:rPr>
            </w:pPr>
            <w:r w:rsidRPr="00456722">
              <w:rPr>
                <w:color w:val="000000"/>
                <w:sz w:val="18"/>
                <w:szCs w:val="18"/>
              </w:rPr>
              <w:t>-0.502 [-1.269, 0.253]</w:t>
            </w:r>
          </w:p>
        </w:tc>
        <w:tc>
          <w:tcPr>
            <w:tcW w:w="1749" w:type="dxa"/>
            <w:tcBorders>
              <w:left w:val="nil"/>
              <w:right w:val="nil"/>
            </w:tcBorders>
            <w:shd w:val="clear" w:color="auto" w:fill="auto"/>
            <w:vAlign w:val="bottom"/>
          </w:tcPr>
          <w:p w14:paraId="4496643A" w14:textId="1435810C" w:rsidR="0008189F" w:rsidRPr="00456722" w:rsidRDefault="0008189F" w:rsidP="0008189F">
            <w:pPr>
              <w:widowControl w:val="0"/>
              <w:jc w:val="center"/>
              <w:rPr>
                <w:b/>
                <w:bCs/>
                <w:color w:val="000000"/>
                <w:sz w:val="18"/>
                <w:szCs w:val="18"/>
              </w:rPr>
            </w:pPr>
            <w:r w:rsidRPr="00456722">
              <w:rPr>
                <w:color w:val="000000"/>
                <w:sz w:val="18"/>
                <w:szCs w:val="18"/>
              </w:rPr>
              <w:t>0.760 [-0.107, 1.622]</w:t>
            </w:r>
          </w:p>
        </w:tc>
        <w:tc>
          <w:tcPr>
            <w:tcW w:w="1749" w:type="dxa"/>
            <w:tcBorders>
              <w:left w:val="nil"/>
              <w:right w:val="nil"/>
            </w:tcBorders>
            <w:shd w:val="clear" w:color="auto" w:fill="auto"/>
            <w:noWrap/>
            <w:vAlign w:val="bottom"/>
          </w:tcPr>
          <w:p w14:paraId="588FE92D" w14:textId="324E1DA4" w:rsidR="0008189F" w:rsidRPr="00456722" w:rsidRDefault="0008189F" w:rsidP="0008189F">
            <w:pPr>
              <w:widowControl w:val="0"/>
              <w:jc w:val="center"/>
              <w:rPr>
                <w:color w:val="000000"/>
                <w:sz w:val="18"/>
                <w:szCs w:val="18"/>
              </w:rPr>
            </w:pPr>
            <w:r w:rsidRPr="00456722">
              <w:rPr>
                <w:color w:val="000000"/>
                <w:sz w:val="18"/>
                <w:szCs w:val="18"/>
              </w:rPr>
              <w:t>0.029 [-0.122, 0.178]</w:t>
            </w:r>
          </w:p>
        </w:tc>
        <w:tc>
          <w:tcPr>
            <w:tcW w:w="1769" w:type="dxa"/>
            <w:tcBorders>
              <w:left w:val="nil"/>
              <w:right w:val="nil"/>
            </w:tcBorders>
            <w:shd w:val="clear" w:color="auto" w:fill="auto"/>
            <w:vAlign w:val="bottom"/>
          </w:tcPr>
          <w:p w14:paraId="23F13C11" w14:textId="5281C57A" w:rsidR="0008189F" w:rsidRPr="00456722" w:rsidRDefault="0008189F" w:rsidP="0008189F">
            <w:pPr>
              <w:widowControl w:val="0"/>
              <w:jc w:val="center"/>
              <w:rPr>
                <w:color w:val="000000"/>
                <w:sz w:val="18"/>
                <w:szCs w:val="18"/>
              </w:rPr>
            </w:pPr>
            <w:r w:rsidRPr="00456722">
              <w:rPr>
                <w:color w:val="000000"/>
                <w:sz w:val="18"/>
                <w:szCs w:val="18"/>
              </w:rPr>
              <w:t>-0.006 [-0.176, 0.165]</w:t>
            </w:r>
          </w:p>
        </w:tc>
      </w:tr>
      <w:tr w:rsidR="0008189F" w:rsidRPr="00456722" w14:paraId="15D7E908" w14:textId="77777777" w:rsidTr="007A02FA">
        <w:trPr>
          <w:trHeight w:val="215"/>
        </w:trPr>
        <w:tc>
          <w:tcPr>
            <w:tcW w:w="3042" w:type="dxa"/>
            <w:tcBorders>
              <w:top w:val="nil"/>
              <w:left w:val="nil"/>
              <w:right w:val="nil"/>
            </w:tcBorders>
            <w:shd w:val="clear" w:color="auto" w:fill="auto"/>
            <w:noWrap/>
            <w:vAlign w:val="bottom"/>
          </w:tcPr>
          <w:p w14:paraId="4919D333" w14:textId="77777777" w:rsidR="0008189F" w:rsidRPr="00456722" w:rsidRDefault="0008189F" w:rsidP="0008189F">
            <w:pPr>
              <w:widowControl w:val="0"/>
              <w:rPr>
                <w:i/>
                <w:iCs/>
                <w:color w:val="000000"/>
                <w:sz w:val="18"/>
                <w:szCs w:val="18"/>
              </w:rPr>
            </w:pPr>
            <w:r w:rsidRPr="00456722">
              <w:rPr>
                <w:i/>
                <w:iCs/>
                <w:color w:val="000000"/>
                <w:sz w:val="18"/>
                <w:szCs w:val="18"/>
              </w:rPr>
              <w:t>R</w:t>
            </w:r>
            <w:r w:rsidRPr="00456722">
              <w:rPr>
                <w:color w:val="000000"/>
                <w:sz w:val="18"/>
                <w:szCs w:val="18"/>
                <w:vertAlign w:val="superscript"/>
              </w:rPr>
              <w:t>2</w:t>
            </w:r>
          </w:p>
        </w:tc>
        <w:tc>
          <w:tcPr>
            <w:tcW w:w="1753" w:type="dxa"/>
            <w:tcBorders>
              <w:left w:val="nil"/>
              <w:right w:val="nil"/>
            </w:tcBorders>
            <w:shd w:val="clear" w:color="auto" w:fill="auto"/>
            <w:noWrap/>
            <w:vAlign w:val="bottom"/>
          </w:tcPr>
          <w:p w14:paraId="7EC83AA4" w14:textId="243C0F28" w:rsidR="0008189F" w:rsidRPr="00456722" w:rsidRDefault="0008189F" w:rsidP="0008189F">
            <w:pPr>
              <w:widowControl w:val="0"/>
              <w:jc w:val="center"/>
              <w:rPr>
                <w:color w:val="000000"/>
                <w:sz w:val="18"/>
                <w:szCs w:val="18"/>
              </w:rPr>
            </w:pPr>
            <w:r w:rsidRPr="00456722">
              <w:rPr>
                <w:color w:val="000000"/>
                <w:sz w:val="18"/>
                <w:szCs w:val="18"/>
              </w:rPr>
              <w:t>.137</w:t>
            </w:r>
          </w:p>
        </w:tc>
        <w:tc>
          <w:tcPr>
            <w:tcW w:w="1750" w:type="dxa"/>
            <w:tcBorders>
              <w:left w:val="nil"/>
              <w:right w:val="nil"/>
            </w:tcBorders>
            <w:shd w:val="clear" w:color="auto" w:fill="auto"/>
            <w:vAlign w:val="bottom"/>
          </w:tcPr>
          <w:p w14:paraId="627EB417" w14:textId="35EE27D3" w:rsidR="0008189F" w:rsidRPr="00456722" w:rsidRDefault="0008189F" w:rsidP="0008189F">
            <w:pPr>
              <w:widowControl w:val="0"/>
              <w:jc w:val="center"/>
              <w:rPr>
                <w:color w:val="000000"/>
                <w:sz w:val="18"/>
                <w:szCs w:val="18"/>
              </w:rPr>
            </w:pPr>
            <w:r w:rsidRPr="00456722">
              <w:rPr>
                <w:color w:val="000000"/>
                <w:sz w:val="18"/>
                <w:szCs w:val="18"/>
              </w:rPr>
              <w:t>.159</w:t>
            </w:r>
          </w:p>
        </w:tc>
        <w:tc>
          <w:tcPr>
            <w:tcW w:w="1749" w:type="dxa"/>
            <w:tcBorders>
              <w:left w:val="nil"/>
              <w:right w:val="nil"/>
            </w:tcBorders>
            <w:shd w:val="clear" w:color="auto" w:fill="auto"/>
            <w:noWrap/>
            <w:vAlign w:val="bottom"/>
          </w:tcPr>
          <w:p w14:paraId="31CFC2C7" w14:textId="588B62AF" w:rsidR="0008189F" w:rsidRPr="00456722" w:rsidRDefault="0008189F" w:rsidP="0008189F">
            <w:pPr>
              <w:widowControl w:val="0"/>
              <w:jc w:val="center"/>
              <w:rPr>
                <w:b/>
                <w:color w:val="000000"/>
                <w:sz w:val="18"/>
                <w:szCs w:val="18"/>
              </w:rPr>
            </w:pPr>
            <w:r w:rsidRPr="00456722">
              <w:rPr>
                <w:bCs/>
                <w:color w:val="000000"/>
                <w:sz w:val="18"/>
                <w:szCs w:val="18"/>
              </w:rPr>
              <w:t>.109</w:t>
            </w:r>
          </w:p>
        </w:tc>
        <w:tc>
          <w:tcPr>
            <w:tcW w:w="1749" w:type="dxa"/>
            <w:tcBorders>
              <w:left w:val="nil"/>
              <w:right w:val="nil"/>
            </w:tcBorders>
            <w:shd w:val="clear" w:color="auto" w:fill="auto"/>
            <w:vAlign w:val="bottom"/>
          </w:tcPr>
          <w:p w14:paraId="0A701FC4" w14:textId="5309A93A" w:rsidR="0008189F" w:rsidRPr="00456722" w:rsidRDefault="0008189F" w:rsidP="0008189F">
            <w:pPr>
              <w:widowControl w:val="0"/>
              <w:jc w:val="center"/>
              <w:rPr>
                <w:b/>
                <w:color w:val="000000"/>
                <w:sz w:val="18"/>
                <w:szCs w:val="18"/>
              </w:rPr>
            </w:pPr>
            <w:r w:rsidRPr="00456722">
              <w:rPr>
                <w:bCs/>
                <w:color w:val="000000"/>
                <w:sz w:val="18"/>
                <w:szCs w:val="18"/>
              </w:rPr>
              <w:t>.118</w:t>
            </w:r>
          </w:p>
        </w:tc>
        <w:tc>
          <w:tcPr>
            <w:tcW w:w="1749" w:type="dxa"/>
            <w:tcBorders>
              <w:left w:val="nil"/>
              <w:right w:val="nil"/>
            </w:tcBorders>
            <w:shd w:val="clear" w:color="auto" w:fill="auto"/>
            <w:noWrap/>
            <w:vAlign w:val="bottom"/>
          </w:tcPr>
          <w:p w14:paraId="0A7F6305" w14:textId="1091870B" w:rsidR="0008189F" w:rsidRPr="00456722" w:rsidRDefault="0008189F" w:rsidP="0008189F">
            <w:pPr>
              <w:widowControl w:val="0"/>
              <w:jc w:val="center"/>
              <w:rPr>
                <w:color w:val="000000"/>
                <w:sz w:val="18"/>
                <w:szCs w:val="18"/>
              </w:rPr>
            </w:pPr>
            <w:r w:rsidRPr="00456722">
              <w:rPr>
                <w:color w:val="000000"/>
                <w:sz w:val="18"/>
                <w:szCs w:val="18"/>
              </w:rPr>
              <w:t>.061</w:t>
            </w:r>
          </w:p>
        </w:tc>
        <w:tc>
          <w:tcPr>
            <w:tcW w:w="1769" w:type="dxa"/>
            <w:tcBorders>
              <w:left w:val="nil"/>
              <w:right w:val="nil"/>
            </w:tcBorders>
            <w:shd w:val="clear" w:color="auto" w:fill="auto"/>
            <w:vAlign w:val="bottom"/>
          </w:tcPr>
          <w:p w14:paraId="54066EDD" w14:textId="3D200021" w:rsidR="0008189F" w:rsidRPr="00456722" w:rsidRDefault="0008189F" w:rsidP="0008189F">
            <w:pPr>
              <w:widowControl w:val="0"/>
              <w:jc w:val="center"/>
              <w:rPr>
                <w:color w:val="000000"/>
                <w:sz w:val="18"/>
                <w:szCs w:val="18"/>
              </w:rPr>
            </w:pPr>
            <w:r w:rsidRPr="00456722">
              <w:rPr>
                <w:color w:val="000000"/>
                <w:sz w:val="18"/>
                <w:szCs w:val="18"/>
              </w:rPr>
              <w:t>.027</w:t>
            </w:r>
          </w:p>
        </w:tc>
      </w:tr>
      <w:tr w:rsidR="001C0FFE" w:rsidRPr="00456722" w14:paraId="59889470" w14:textId="77777777" w:rsidTr="007A02FA">
        <w:trPr>
          <w:trHeight w:val="215"/>
        </w:trPr>
        <w:tc>
          <w:tcPr>
            <w:tcW w:w="3042" w:type="dxa"/>
            <w:tcBorders>
              <w:top w:val="single" w:sz="4" w:space="0" w:color="auto"/>
              <w:left w:val="nil"/>
              <w:right w:val="nil"/>
            </w:tcBorders>
            <w:shd w:val="clear" w:color="auto" w:fill="auto"/>
            <w:noWrap/>
            <w:vAlign w:val="bottom"/>
          </w:tcPr>
          <w:p w14:paraId="17139C18" w14:textId="77777777" w:rsidR="001C0FFE" w:rsidRPr="00456722" w:rsidRDefault="001C0FFE" w:rsidP="007A02FA">
            <w:pPr>
              <w:widowControl w:val="0"/>
              <w:rPr>
                <w:b/>
                <w:bCs/>
                <w:color w:val="000000"/>
                <w:sz w:val="18"/>
                <w:szCs w:val="18"/>
              </w:rPr>
            </w:pPr>
            <w:r w:rsidRPr="00456722">
              <w:rPr>
                <w:b/>
                <w:bCs/>
                <w:color w:val="000000"/>
                <w:sz w:val="18"/>
                <w:szCs w:val="18"/>
              </w:rPr>
              <w:t>Model for State Attachment Avoidance</w:t>
            </w:r>
          </w:p>
        </w:tc>
        <w:tc>
          <w:tcPr>
            <w:tcW w:w="10519" w:type="dxa"/>
            <w:gridSpan w:val="6"/>
            <w:tcBorders>
              <w:top w:val="single" w:sz="4" w:space="0" w:color="auto"/>
              <w:left w:val="nil"/>
              <w:right w:val="nil"/>
            </w:tcBorders>
            <w:shd w:val="clear" w:color="auto" w:fill="auto"/>
            <w:vAlign w:val="bottom"/>
          </w:tcPr>
          <w:p w14:paraId="6658036F" w14:textId="77777777" w:rsidR="001C0FFE" w:rsidRPr="00456722" w:rsidRDefault="001C0FFE" w:rsidP="007A02FA">
            <w:pPr>
              <w:widowControl w:val="0"/>
              <w:rPr>
                <w:b/>
                <w:bCs/>
                <w:color w:val="000000"/>
                <w:sz w:val="18"/>
                <w:szCs w:val="18"/>
              </w:rPr>
            </w:pPr>
          </w:p>
        </w:tc>
      </w:tr>
      <w:tr w:rsidR="001C0FFE" w:rsidRPr="00456722" w14:paraId="56E0047A" w14:textId="77777777" w:rsidTr="007A02FA">
        <w:trPr>
          <w:trHeight w:val="215"/>
        </w:trPr>
        <w:tc>
          <w:tcPr>
            <w:tcW w:w="3042" w:type="dxa"/>
            <w:tcBorders>
              <w:top w:val="single" w:sz="4" w:space="0" w:color="auto"/>
              <w:left w:val="nil"/>
              <w:right w:val="nil"/>
            </w:tcBorders>
            <w:shd w:val="clear" w:color="auto" w:fill="auto"/>
            <w:noWrap/>
            <w:vAlign w:val="bottom"/>
            <w:hideMark/>
          </w:tcPr>
          <w:p w14:paraId="67B361BB" w14:textId="77777777" w:rsidR="001C0FFE" w:rsidRPr="00456722" w:rsidRDefault="001C0FFE" w:rsidP="007A02FA">
            <w:pPr>
              <w:widowControl w:val="0"/>
              <w:rPr>
                <w:b/>
                <w:bCs/>
                <w:color w:val="000000"/>
                <w:sz w:val="18"/>
                <w:szCs w:val="18"/>
              </w:rPr>
            </w:pPr>
          </w:p>
        </w:tc>
        <w:tc>
          <w:tcPr>
            <w:tcW w:w="3503" w:type="dxa"/>
            <w:gridSpan w:val="2"/>
            <w:tcBorders>
              <w:top w:val="single" w:sz="4" w:space="0" w:color="auto"/>
              <w:left w:val="nil"/>
              <w:bottom w:val="single" w:sz="4" w:space="0" w:color="auto"/>
              <w:right w:val="nil"/>
            </w:tcBorders>
            <w:shd w:val="clear" w:color="auto" w:fill="auto"/>
            <w:noWrap/>
            <w:vAlign w:val="bottom"/>
            <w:hideMark/>
          </w:tcPr>
          <w:p w14:paraId="67B922FD" w14:textId="77777777" w:rsidR="001C0FFE" w:rsidRPr="00456722" w:rsidRDefault="001C0FFE" w:rsidP="007A02FA">
            <w:pPr>
              <w:widowControl w:val="0"/>
              <w:jc w:val="center"/>
              <w:rPr>
                <w:color w:val="000000"/>
                <w:sz w:val="18"/>
                <w:szCs w:val="18"/>
              </w:rPr>
            </w:pPr>
            <w:r w:rsidRPr="00456722">
              <w:rPr>
                <w:color w:val="000000"/>
                <w:sz w:val="18"/>
                <w:szCs w:val="18"/>
              </w:rPr>
              <w:t>Baseline</w:t>
            </w:r>
          </w:p>
          <w:p w14:paraId="44803EDE" w14:textId="77777777" w:rsidR="001C0FFE" w:rsidRPr="00456722" w:rsidRDefault="001C0FFE" w:rsidP="007A02FA">
            <w:pPr>
              <w:widowControl w:val="0"/>
              <w:jc w:val="center"/>
              <w:rPr>
                <w:color w:val="000000"/>
                <w:sz w:val="18"/>
                <w:szCs w:val="18"/>
              </w:rPr>
            </w:pPr>
            <w:r w:rsidRPr="00456722">
              <w:rPr>
                <w:color w:val="000000"/>
                <w:sz w:val="18"/>
                <w:szCs w:val="18"/>
              </w:rPr>
              <w:t>of State Attachment Avoidance</w:t>
            </w:r>
          </w:p>
        </w:tc>
        <w:tc>
          <w:tcPr>
            <w:tcW w:w="3498" w:type="dxa"/>
            <w:gridSpan w:val="2"/>
            <w:tcBorders>
              <w:top w:val="single" w:sz="4" w:space="0" w:color="auto"/>
              <w:left w:val="nil"/>
              <w:bottom w:val="single" w:sz="4" w:space="0" w:color="auto"/>
              <w:right w:val="nil"/>
            </w:tcBorders>
            <w:shd w:val="clear" w:color="auto" w:fill="auto"/>
            <w:noWrap/>
            <w:vAlign w:val="bottom"/>
            <w:hideMark/>
          </w:tcPr>
          <w:p w14:paraId="06F8A743" w14:textId="77777777" w:rsidR="001C0FFE" w:rsidRPr="00456722" w:rsidRDefault="001C0FFE" w:rsidP="007A02FA">
            <w:pPr>
              <w:widowControl w:val="0"/>
              <w:jc w:val="center"/>
              <w:rPr>
                <w:color w:val="000000"/>
                <w:sz w:val="18"/>
                <w:szCs w:val="18"/>
              </w:rPr>
            </w:pPr>
            <w:r w:rsidRPr="00456722">
              <w:rPr>
                <w:color w:val="000000"/>
                <w:sz w:val="18"/>
                <w:szCs w:val="18"/>
              </w:rPr>
              <w:t>Variability</w:t>
            </w:r>
          </w:p>
          <w:p w14:paraId="0C357C4D" w14:textId="77777777" w:rsidR="001C0FFE" w:rsidRPr="00456722" w:rsidRDefault="001C0FFE" w:rsidP="007A02FA">
            <w:pPr>
              <w:widowControl w:val="0"/>
              <w:jc w:val="center"/>
              <w:rPr>
                <w:color w:val="000000"/>
                <w:sz w:val="18"/>
                <w:szCs w:val="18"/>
              </w:rPr>
            </w:pPr>
            <w:r w:rsidRPr="00456722">
              <w:rPr>
                <w:color w:val="000000"/>
                <w:sz w:val="18"/>
                <w:szCs w:val="18"/>
              </w:rPr>
              <w:t>of State Attachment Avoidance</w:t>
            </w:r>
          </w:p>
        </w:tc>
        <w:tc>
          <w:tcPr>
            <w:tcW w:w="3518" w:type="dxa"/>
            <w:gridSpan w:val="2"/>
            <w:tcBorders>
              <w:top w:val="single" w:sz="4" w:space="0" w:color="auto"/>
              <w:left w:val="nil"/>
              <w:bottom w:val="single" w:sz="4" w:space="0" w:color="auto"/>
              <w:right w:val="nil"/>
            </w:tcBorders>
            <w:shd w:val="clear" w:color="auto" w:fill="auto"/>
            <w:noWrap/>
            <w:vAlign w:val="bottom"/>
            <w:hideMark/>
          </w:tcPr>
          <w:p w14:paraId="7AEE49F8" w14:textId="77777777" w:rsidR="001C0FFE" w:rsidRPr="00456722" w:rsidRDefault="001C0FFE" w:rsidP="007A02FA">
            <w:pPr>
              <w:widowControl w:val="0"/>
              <w:jc w:val="center"/>
              <w:rPr>
                <w:color w:val="000000"/>
                <w:sz w:val="18"/>
                <w:szCs w:val="18"/>
              </w:rPr>
            </w:pPr>
            <w:r w:rsidRPr="00456722">
              <w:rPr>
                <w:color w:val="000000"/>
                <w:sz w:val="18"/>
                <w:szCs w:val="18"/>
              </w:rPr>
              <w:t>Inertia</w:t>
            </w:r>
          </w:p>
          <w:p w14:paraId="2298B18C" w14:textId="77777777" w:rsidR="001C0FFE" w:rsidRPr="00456722" w:rsidRDefault="001C0FFE" w:rsidP="007A02FA">
            <w:pPr>
              <w:widowControl w:val="0"/>
              <w:jc w:val="center"/>
              <w:rPr>
                <w:color w:val="000000"/>
                <w:sz w:val="18"/>
                <w:szCs w:val="18"/>
              </w:rPr>
            </w:pPr>
            <w:r w:rsidRPr="00456722">
              <w:rPr>
                <w:color w:val="000000"/>
                <w:sz w:val="18"/>
                <w:szCs w:val="18"/>
              </w:rPr>
              <w:t>of State Attachment Avoidance</w:t>
            </w:r>
          </w:p>
        </w:tc>
      </w:tr>
      <w:tr w:rsidR="001C0FFE" w:rsidRPr="00456722" w14:paraId="2AD095A5" w14:textId="77777777" w:rsidTr="007A02FA">
        <w:trPr>
          <w:trHeight w:val="215"/>
        </w:trPr>
        <w:tc>
          <w:tcPr>
            <w:tcW w:w="3042" w:type="dxa"/>
            <w:tcBorders>
              <w:top w:val="nil"/>
              <w:left w:val="nil"/>
              <w:right w:val="nil"/>
            </w:tcBorders>
            <w:shd w:val="clear" w:color="auto" w:fill="auto"/>
            <w:noWrap/>
            <w:vAlign w:val="bottom"/>
          </w:tcPr>
          <w:p w14:paraId="6B189422" w14:textId="77777777" w:rsidR="001C0FFE" w:rsidRPr="00456722" w:rsidRDefault="001C0FFE" w:rsidP="007A02FA">
            <w:pPr>
              <w:widowControl w:val="0"/>
              <w:rPr>
                <w:color w:val="000000"/>
                <w:sz w:val="18"/>
                <w:szCs w:val="18"/>
              </w:rPr>
            </w:pPr>
          </w:p>
        </w:tc>
        <w:tc>
          <w:tcPr>
            <w:tcW w:w="1753" w:type="dxa"/>
            <w:tcBorders>
              <w:top w:val="single" w:sz="4" w:space="0" w:color="auto"/>
              <w:left w:val="nil"/>
              <w:bottom w:val="single" w:sz="4" w:space="0" w:color="auto"/>
              <w:right w:val="nil"/>
            </w:tcBorders>
            <w:shd w:val="clear" w:color="auto" w:fill="auto"/>
            <w:noWrap/>
            <w:vAlign w:val="bottom"/>
          </w:tcPr>
          <w:p w14:paraId="28F7D80F"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Sample I</w:t>
            </w:r>
          </w:p>
        </w:tc>
        <w:tc>
          <w:tcPr>
            <w:tcW w:w="1750" w:type="dxa"/>
            <w:tcBorders>
              <w:top w:val="single" w:sz="4" w:space="0" w:color="auto"/>
              <w:left w:val="nil"/>
              <w:bottom w:val="single" w:sz="4" w:space="0" w:color="auto"/>
              <w:right w:val="nil"/>
            </w:tcBorders>
            <w:shd w:val="clear" w:color="auto" w:fill="auto"/>
            <w:vAlign w:val="bottom"/>
          </w:tcPr>
          <w:p w14:paraId="47288D18"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Sample II</w:t>
            </w:r>
          </w:p>
        </w:tc>
        <w:tc>
          <w:tcPr>
            <w:tcW w:w="1749" w:type="dxa"/>
            <w:tcBorders>
              <w:top w:val="single" w:sz="4" w:space="0" w:color="auto"/>
              <w:left w:val="nil"/>
              <w:bottom w:val="single" w:sz="4" w:space="0" w:color="auto"/>
              <w:right w:val="nil"/>
            </w:tcBorders>
            <w:shd w:val="clear" w:color="auto" w:fill="auto"/>
            <w:noWrap/>
            <w:vAlign w:val="bottom"/>
          </w:tcPr>
          <w:p w14:paraId="79B99CCB"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Sample I</w:t>
            </w:r>
          </w:p>
        </w:tc>
        <w:tc>
          <w:tcPr>
            <w:tcW w:w="1749" w:type="dxa"/>
            <w:tcBorders>
              <w:top w:val="single" w:sz="4" w:space="0" w:color="auto"/>
              <w:left w:val="nil"/>
              <w:bottom w:val="single" w:sz="4" w:space="0" w:color="auto"/>
              <w:right w:val="nil"/>
            </w:tcBorders>
            <w:shd w:val="clear" w:color="auto" w:fill="auto"/>
            <w:vAlign w:val="bottom"/>
          </w:tcPr>
          <w:p w14:paraId="60C11819"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Sample II</w:t>
            </w:r>
          </w:p>
        </w:tc>
        <w:tc>
          <w:tcPr>
            <w:tcW w:w="1749" w:type="dxa"/>
            <w:tcBorders>
              <w:top w:val="single" w:sz="4" w:space="0" w:color="auto"/>
              <w:left w:val="nil"/>
              <w:bottom w:val="single" w:sz="4" w:space="0" w:color="auto"/>
              <w:right w:val="nil"/>
            </w:tcBorders>
            <w:shd w:val="clear" w:color="auto" w:fill="auto"/>
            <w:noWrap/>
            <w:vAlign w:val="bottom"/>
          </w:tcPr>
          <w:p w14:paraId="6AC656C3"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Sample I</w:t>
            </w:r>
          </w:p>
        </w:tc>
        <w:tc>
          <w:tcPr>
            <w:tcW w:w="1769" w:type="dxa"/>
            <w:tcBorders>
              <w:top w:val="single" w:sz="4" w:space="0" w:color="auto"/>
              <w:left w:val="nil"/>
              <w:bottom w:val="single" w:sz="4" w:space="0" w:color="auto"/>
              <w:right w:val="nil"/>
            </w:tcBorders>
            <w:shd w:val="clear" w:color="auto" w:fill="auto"/>
            <w:vAlign w:val="bottom"/>
          </w:tcPr>
          <w:p w14:paraId="55FB7551"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Sample II</w:t>
            </w:r>
          </w:p>
        </w:tc>
      </w:tr>
      <w:tr w:rsidR="001C0FFE" w:rsidRPr="00456722" w14:paraId="4E71B600" w14:textId="77777777" w:rsidTr="007A02FA">
        <w:trPr>
          <w:trHeight w:val="215"/>
        </w:trPr>
        <w:tc>
          <w:tcPr>
            <w:tcW w:w="3042" w:type="dxa"/>
            <w:tcBorders>
              <w:top w:val="nil"/>
              <w:left w:val="nil"/>
              <w:bottom w:val="single" w:sz="4" w:space="0" w:color="auto"/>
              <w:right w:val="nil"/>
            </w:tcBorders>
            <w:shd w:val="clear" w:color="auto" w:fill="auto"/>
            <w:noWrap/>
            <w:vAlign w:val="bottom"/>
            <w:hideMark/>
          </w:tcPr>
          <w:p w14:paraId="1F09A007" w14:textId="77777777" w:rsidR="001C0FFE" w:rsidRPr="00456722" w:rsidRDefault="001C0FFE" w:rsidP="007A02FA">
            <w:pPr>
              <w:widowControl w:val="0"/>
              <w:rPr>
                <w:color w:val="000000"/>
                <w:sz w:val="18"/>
                <w:szCs w:val="18"/>
              </w:rPr>
            </w:pPr>
            <w:r w:rsidRPr="00456722">
              <w:rPr>
                <w:color w:val="000000"/>
                <w:sz w:val="18"/>
                <w:szCs w:val="18"/>
              </w:rPr>
              <w:t>Predictors</w:t>
            </w:r>
          </w:p>
        </w:tc>
        <w:tc>
          <w:tcPr>
            <w:tcW w:w="1753" w:type="dxa"/>
            <w:tcBorders>
              <w:top w:val="single" w:sz="4" w:space="0" w:color="auto"/>
              <w:left w:val="nil"/>
              <w:bottom w:val="single" w:sz="4" w:space="0" w:color="auto"/>
              <w:right w:val="nil"/>
            </w:tcBorders>
            <w:shd w:val="clear" w:color="auto" w:fill="auto"/>
            <w:noWrap/>
            <w:vAlign w:val="bottom"/>
          </w:tcPr>
          <w:p w14:paraId="4F4CF227"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 xml:space="preserve">Posterior </w:t>
            </w:r>
            <w:proofErr w:type="spellStart"/>
            <w:r w:rsidRPr="00456722">
              <w:rPr>
                <w:i/>
                <w:iCs/>
                <w:color w:val="000000"/>
                <w:sz w:val="18"/>
                <w:szCs w:val="18"/>
                <w:shd w:val="clear" w:color="auto" w:fill="FFFFFF"/>
              </w:rPr>
              <w:t>Mdn</w:t>
            </w:r>
            <w:proofErr w:type="spellEnd"/>
          </w:p>
          <w:p w14:paraId="55F29231"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 xml:space="preserve">β </w:t>
            </w:r>
            <w:r w:rsidRPr="00456722">
              <w:rPr>
                <w:color w:val="000000"/>
                <w:sz w:val="18"/>
                <w:szCs w:val="18"/>
              </w:rPr>
              <w:t xml:space="preserve">[95% </w:t>
            </w:r>
            <w:proofErr w:type="spellStart"/>
            <w:r w:rsidRPr="00456722">
              <w:rPr>
                <w:color w:val="000000"/>
                <w:sz w:val="18"/>
                <w:szCs w:val="18"/>
              </w:rPr>
              <w:t>CrI</w:t>
            </w:r>
            <w:proofErr w:type="spellEnd"/>
            <w:r w:rsidRPr="00456722">
              <w:rPr>
                <w:color w:val="000000"/>
                <w:sz w:val="18"/>
                <w:szCs w:val="18"/>
              </w:rPr>
              <w:t>]</w:t>
            </w:r>
          </w:p>
        </w:tc>
        <w:tc>
          <w:tcPr>
            <w:tcW w:w="1750" w:type="dxa"/>
            <w:tcBorders>
              <w:top w:val="single" w:sz="4" w:space="0" w:color="auto"/>
              <w:left w:val="nil"/>
              <w:bottom w:val="single" w:sz="4" w:space="0" w:color="auto"/>
              <w:right w:val="nil"/>
            </w:tcBorders>
            <w:shd w:val="clear" w:color="auto" w:fill="auto"/>
            <w:vAlign w:val="bottom"/>
          </w:tcPr>
          <w:p w14:paraId="55DF3B57"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 xml:space="preserve">Posterior </w:t>
            </w:r>
            <w:proofErr w:type="spellStart"/>
            <w:r w:rsidRPr="00456722">
              <w:rPr>
                <w:i/>
                <w:iCs/>
                <w:color w:val="000000"/>
                <w:sz w:val="18"/>
                <w:szCs w:val="18"/>
                <w:shd w:val="clear" w:color="auto" w:fill="FFFFFF"/>
              </w:rPr>
              <w:t>Mdn</w:t>
            </w:r>
            <w:proofErr w:type="spellEnd"/>
          </w:p>
          <w:p w14:paraId="6FF454C4"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 xml:space="preserve">β </w:t>
            </w:r>
            <w:r w:rsidRPr="00456722">
              <w:rPr>
                <w:color w:val="000000"/>
                <w:sz w:val="18"/>
                <w:szCs w:val="18"/>
              </w:rPr>
              <w:t xml:space="preserve">[95% </w:t>
            </w:r>
            <w:proofErr w:type="spellStart"/>
            <w:r w:rsidRPr="00456722">
              <w:rPr>
                <w:color w:val="000000"/>
                <w:sz w:val="18"/>
                <w:szCs w:val="18"/>
              </w:rPr>
              <w:t>CrI</w:t>
            </w:r>
            <w:proofErr w:type="spellEnd"/>
            <w:r w:rsidRPr="00456722">
              <w:rPr>
                <w:color w:val="000000"/>
                <w:sz w:val="18"/>
                <w:szCs w:val="18"/>
              </w:rPr>
              <w:t>]</w:t>
            </w:r>
          </w:p>
        </w:tc>
        <w:tc>
          <w:tcPr>
            <w:tcW w:w="1749" w:type="dxa"/>
            <w:tcBorders>
              <w:top w:val="single" w:sz="4" w:space="0" w:color="auto"/>
              <w:left w:val="nil"/>
              <w:bottom w:val="single" w:sz="4" w:space="0" w:color="auto"/>
              <w:right w:val="nil"/>
            </w:tcBorders>
            <w:shd w:val="clear" w:color="auto" w:fill="auto"/>
            <w:noWrap/>
            <w:vAlign w:val="bottom"/>
          </w:tcPr>
          <w:p w14:paraId="0B64CD15"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 xml:space="preserve">Posterior </w:t>
            </w:r>
            <w:proofErr w:type="spellStart"/>
            <w:r w:rsidRPr="00456722">
              <w:rPr>
                <w:i/>
                <w:iCs/>
                <w:color w:val="000000"/>
                <w:sz w:val="18"/>
                <w:szCs w:val="18"/>
                <w:shd w:val="clear" w:color="auto" w:fill="FFFFFF"/>
              </w:rPr>
              <w:t>Mdn</w:t>
            </w:r>
            <w:proofErr w:type="spellEnd"/>
          </w:p>
          <w:p w14:paraId="351C4511" w14:textId="77777777" w:rsidR="001C0FFE" w:rsidRPr="00456722" w:rsidRDefault="001C0FFE" w:rsidP="007A02FA">
            <w:pPr>
              <w:widowControl w:val="0"/>
              <w:jc w:val="center"/>
              <w:rPr>
                <w:color w:val="000000"/>
                <w:sz w:val="18"/>
                <w:szCs w:val="18"/>
              </w:rPr>
            </w:pPr>
            <w:r w:rsidRPr="00456722">
              <w:rPr>
                <w:color w:val="000000"/>
                <w:sz w:val="18"/>
                <w:szCs w:val="18"/>
                <w:shd w:val="clear" w:color="auto" w:fill="FFFFFF"/>
              </w:rPr>
              <w:t xml:space="preserve">β </w:t>
            </w:r>
            <w:r w:rsidRPr="00456722">
              <w:rPr>
                <w:color w:val="000000"/>
                <w:sz w:val="18"/>
                <w:szCs w:val="18"/>
              </w:rPr>
              <w:t xml:space="preserve">[95% </w:t>
            </w:r>
            <w:proofErr w:type="spellStart"/>
            <w:r w:rsidRPr="00456722">
              <w:rPr>
                <w:color w:val="000000"/>
                <w:sz w:val="18"/>
                <w:szCs w:val="18"/>
              </w:rPr>
              <w:t>CrI</w:t>
            </w:r>
            <w:proofErr w:type="spellEnd"/>
            <w:r w:rsidRPr="00456722">
              <w:rPr>
                <w:color w:val="000000"/>
                <w:sz w:val="18"/>
                <w:szCs w:val="18"/>
              </w:rPr>
              <w:t>]</w:t>
            </w:r>
          </w:p>
        </w:tc>
        <w:tc>
          <w:tcPr>
            <w:tcW w:w="1749" w:type="dxa"/>
            <w:tcBorders>
              <w:top w:val="single" w:sz="4" w:space="0" w:color="auto"/>
              <w:left w:val="nil"/>
              <w:bottom w:val="single" w:sz="4" w:space="0" w:color="auto"/>
              <w:right w:val="nil"/>
            </w:tcBorders>
            <w:shd w:val="clear" w:color="auto" w:fill="auto"/>
            <w:vAlign w:val="bottom"/>
          </w:tcPr>
          <w:p w14:paraId="18927DFC"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 xml:space="preserve">Posterior </w:t>
            </w:r>
            <w:proofErr w:type="spellStart"/>
            <w:r w:rsidRPr="00456722">
              <w:rPr>
                <w:i/>
                <w:iCs/>
                <w:color w:val="000000"/>
                <w:sz w:val="18"/>
                <w:szCs w:val="18"/>
                <w:shd w:val="clear" w:color="auto" w:fill="FFFFFF"/>
              </w:rPr>
              <w:t>Mdn</w:t>
            </w:r>
            <w:proofErr w:type="spellEnd"/>
          </w:p>
          <w:p w14:paraId="46F7FA19" w14:textId="77777777" w:rsidR="001C0FFE" w:rsidRPr="00456722" w:rsidRDefault="001C0FFE" w:rsidP="007A02FA">
            <w:pPr>
              <w:widowControl w:val="0"/>
              <w:jc w:val="center"/>
              <w:rPr>
                <w:color w:val="000000"/>
                <w:sz w:val="18"/>
                <w:szCs w:val="18"/>
              </w:rPr>
            </w:pPr>
            <w:r w:rsidRPr="00456722">
              <w:rPr>
                <w:color w:val="000000"/>
                <w:sz w:val="18"/>
                <w:szCs w:val="18"/>
                <w:shd w:val="clear" w:color="auto" w:fill="FFFFFF"/>
              </w:rPr>
              <w:t xml:space="preserve">β </w:t>
            </w:r>
            <w:r w:rsidRPr="00456722">
              <w:rPr>
                <w:color w:val="000000"/>
                <w:sz w:val="18"/>
                <w:szCs w:val="18"/>
              </w:rPr>
              <w:t xml:space="preserve">[95% </w:t>
            </w:r>
            <w:proofErr w:type="spellStart"/>
            <w:r w:rsidRPr="00456722">
              <w:rPr>
                <w:color w:val="000000"/>
                <w:sz w:val="18"/>
                <w:szCs w:val="18"/>
              </w:rPr>
              <w:t>CrI</w:t>
            </w:r>
            <w:proofErr w:type="spellEnd"/>
            <w:r w:rsidRPr="00456722">
              <w:rPr>
                <w:color w:val="000000"/>
                <w:sz w:val="18"/>
                <w:szCs w:val="18"/>
              </w:rPr>
              <w:t>]</w:t>
            </w:r>
          </w:p>
        </w:tc>
        <w:tc>
          <w:tcPr>
            <w:tcW w:w="1749" w:type="dxa"/>
            <w:tcBorders>
              <w:top w:val="single" w:sz="4" w:space="0" w:color="auto"/>
              <w:left w:val="nil"/>
              <w:bottom w:val="single" w:sz="4" w:space="0" w:color="auto"/>
              <w:right w:val="nil"/>
            </w:tcBorders>
            <w:shd w:val="clear" w:color="auto" w:fill="auto"/>
            <w:noWrap/>
            <w:vAlign w:val="bottom"/>
          </w:tcPr>
          <w:p w14:paraId="32426AD9"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 xml:space="preserve">Posterior </w:t>
            </w:r>
            <w:proofErr w:type="spellStart"/>
            <w:r w:rsidRPr="00456722">
              <w:rPr>
                <w:i/>
                <w:iCs/>
                <w:color w:val="000000"/>
                <w:sz w:val="18"/>
                <w:szCs w:val="18"/>
                <w:shd w:val="clear" w:color="auto" w:fill="FFFFFF"/>
              </w:rPr>
              <w:t>Mdn</w:t>
            </w:r>
            <w:proofErr w:type="spellEnd"/>
          </w:p>
          <w:p w14:paraId="3909D189" w14:textId="77777777" w:rsidR="001C0FFE" w:rsidRPr="00456722" w:rsidRDefault="001C0FFE" w:rsidP="007A02FA">
            <w:pPr>
              <w:widowControl w:val="0"/>
              <w:jc w:val="center"/>
              <w:rPr>
                <w:color w:val="000000"/>
                <w:sz w:val="18"/>
                <w:szCs w:val="18"/>
              </w:rPr>
            </w:pPr>
            <w:r w:rsidRPr="00456722">
              <w:rPr>
                <w:color w:val="000000"/>
                <w:sz w:val="18"/>
                <w:szCs w:val="18"/>
                <w:shd w:val="clear" w:color="auto" w:fill="FFFFFF"/>
              </w:rPr>
              <w:t xml:space="preserve">β </w:t>
            </w:r>
            <w:r w:rsidRPr="00456722">
              <w:rPr>
                <w:color w:val="000000"/>
                <w:sz w:val="18"/>
                <w:szCs w:val="18"/>
              </w:rPr>
              <w:t xml:space="preserve">[95% </w:t>
            </w:r>
            <w:proofErr w:type="spellStart"/>
            <w:r w:rsidRPr="00456722">
              <w:rPr>
                <w:color w:val="000000"/>
                <w:sz w:val="18"/>
                <w:szCs w:val="18"/>
              </w:rPr>
              <w:t>CrI</w:t>
            </w:r>
            <w:proofErr w:type="spellEnd"/>
            <w:r w:rsidRPr="00456722">
              <w:rPr>
                <w:color w:val="000000"/>
                <w:sz w:val="18"/>
                <w:szCs w:val="18"/>
              </w:rPr>
              <w:t>]</w:t>
            </w:r>
          </w:p>
        </w:tc>
        <w:tc>
          <w:tcPr>
            <w:tcW w:w="1769" w:type="dxa"/>
            <w:tcBorders>
              <w:top w:val="single" w:sz="4" w:space="0" w:color="auto"/>
              <w:left w:val="nil"/>
              <w:bottom w:val="single" w:sz="4" w:space="0" w:color="auto"/>
              <w:right w:val="nil"/>
            </w:tcBorders>
            <w:shd w:val="clear" w:color="auto" w:fill="auto"/>
            <w:vAlign w:val="bottom"/>
          </w:tcPr>
          <w:p w14:paraId="48B85248"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 xml:space="preserve">Posterior </w:t>
            </w:r>
            <w:proofErr w:type="spellStart"/>
            <w:r w:rsidRPr="00456722">
              <w:rPr>
                <w:i/>
                <w:iCs/>
                <w:color w:val="000000"/>
                <w:sz w:val="18"/>
                <w:szCs w:val="18"/>
                <w:shd w:val="clear" w:color="auto" w:fill="FFFFFF"/>
              </w:rPr>
              <w:t>Mdn</w:t>
            </w:r>
            <w:proofErr w:type="spellEnd"/>
          </w:p>
          <w:p w14:paraId="62396201" w14:textId="77777777" w:rsidR="001C0FFE" w:rsidRPr="00456722" w:rsidRDefault="001C0FFE" w:rsidP="007A02FA">
            <w:pPr>
              <w:widowControl w:val="0"/>
              <w:jc w:val="center"/>
              <w:rPr>
                <w:color w:val="000000"/>
                <w:sz w:val="18"/>
                <w:szCs w:val="18"/>
              </w:rPr>
            </w:pPr>
            <w:r w:rsidRPr="00456722">
              <w:rPr>
                <w:color w:val="000000"/>
                <w:sz w:val="18"/>
                <w:szCs w:val="18"/>
                <w:shd w:val="clear" w:color="auto" w:fill="FFFFFF"/>
              </w:rPr>
              <w:t xml:space="preserve">β </w:t>
            </w:r>
            <w:r w:rsidRPr="00456722">
              <w:rPr>
                <w:color w:val="000000"/>
                <w:sz w:val="18"/>
                <w:szCs w:val="18"/>
              </w:rPr>
              <w:t xml:space="preserve">[95% </w:t>
            </w:r>
            <w:proofErr w:type="spellStart"/>
            <w:r w:rsidRPr="00456722">
              <w:rPr>
                <w:color w:val="000000"/>
                <w:sz w:val="18"/>
                <w:szCs w:val="18"/>
              </w:rPr>
              <w:t>CrI</w:t>
            </w:r>
            <w:proofErr w:type="spellEnd"/>
            <w:r w:rsidRPr="00456722">
              <w:rPr>
                <w:color w:val="000000"/>
                <w:sz w:val="18"/>
                <w:szCs w:val="18"/>
              </w:rPr>
              <w:t>]</w:t>
            </w:r>
          </w:p>
        </w:tc>
      </w:tr>
      <w:tr w:rsidR="001C0FFE" w:rsidRPr="00456722" w14:paraId="5AE64687" w14:textId="77777777" w:rsidTr="007A02FA">
        <w:trPr>
          <w:trHeight w:val="215"/>
        </w:trPr>
        <w:tc>
          <w:tcPr>
            <w:tcW w:w="3042" w:type="dxa"/>
            <w:tcBorders>
              <w:top w:val="single" w:sz="4" w:space="0" w:color="auto"/>
              <w:left w:val="nil"/>
              <w:bottom w:val="nil"/>
              <w:right w:val="nil"/>
            </w:tcBorders>
            <w:shd w:val="clear" w:color="auto" w:fill="auto"/>
            <w:noWrap/>
            <w:vAlign w:val="bottom"/>
          </w:tcPr>
          <w:p w14:paraId="7B5FFE94" w14:textId="77777777" w:rsidR="001C0FFE" w:rsidRPr="00456722" w:rsidRDefault="001C0FFE" w:rsidP="007A02FA">
            <w:pPr>
              <w:widowControl w:val="0"/>
              <w:rPr>
                <w:color w:val="000000"/>
                <w:sz w:val="18"/>
                <w:szCs w:val="18"/>
              </w:rPr>
            </w:pPr>
            <w:r w:rsidRPr="00456722">
              <w:rPr>
                <w:color w:val="000000"/>
                <w:sz w:val="18"/>
                <w:szCs w:val="18"/>
              </w:rPr>
              <w:t>Trait Attachment Anxiety</w:t>
            </w:r>
          </w:p>
        </w:tc>
        <w:tc>
          <w:tcPr>
            <w:tcW w:w="1753" w:type="dxa"/>
            <w:tcBorders>
              <w:top w:val="single" w:sz="4" w:space="0" w:color="auto"/>
              <w:left w:val="nil"/>
              <w:right w:val="nil"/>
            </w:tcBorders>
            <w:shd w:val="clear" w:color="auto" w:fill="auto"/>
            <w:noWrap/>
            <w:vAlign w:val="bottom"/>
          </w:tcPr>
          <w:p w14:paraId="2CB67924" w14:textId="77777777" w:rsidR="001C0FFE" w:rsidRPr="00456722" w:rsidRDefault="001C0FFE" w:rsidP="007A02FA">
            <w:pPr>
              <w:widowControl w:val="0"/>
              <w:jc w:val="center"/>
              <w:rPr>
                <w:b/>
                <w:bCs/>
                <w:color w:val="000000"/>
                <w:sz w:val="18"/>
                <w:szCs w:val="18"/>
              </w:rPr>
            </w:pPr>
            <w:r w:rsidRPr="00456722">
              <w:rPr>
                <w:color w:val="000000"/>
                <w:sz w:val="18"/>
                <w:szCs w:val="18"/>
              </w:rPr>
              <w:t>0.134 [-0.033, 0.302]</w:t>
            </w:r>
          </w:p>
        </w:tc>
        <w:tc>
          <w:tcPr>
            <w:tcW w:w="1750" w:type="dxa"/>
            <w:tcBorders>
              <w:top w:val="single" w:sz="4" w:space="0" w:color="auto"/>
              <w:left w:val="nil"/>
              <w:right w:val="nil"/>
            </w:tcBorders>
            <w:shd w:val="clear" w:color="auto" w:fill="auto"/>
            <w:vAlign w:val="bottom"/>
          </w:tcPr>
          <w:p w14:paraId="6F5219D7" w14:textId="77777777" w:rsidR="001C0FFE" w:rsidRPr="00456722" w:rsidRDefault="001C0FFE" w:rsidP="007A02FA">
            <w:pPr>
              <w:widowControl w:val="0"/>
              <w:jc w:val="center"/>
              <w:rPr>
                <w:b/>
                <w:bCs/>
                <w:color w:val="000000"/>
                <w:sz w:val="18"/>
                <w:szCs w:val="18"/>
              </w:rPr>
            </w:pPr>
            <w:r w:rsidRPr="00456722">
              <w:rPr>
                <w:color w:val="000000"/>
                <w:sz w:val="18"/>
                <w:szCs w:val="18"/>
              </w:rPr>
              <w:t>0.100 [-0.072, 0.273]</w:t>
            </w:r>
          </w:p>
        </w:tc>
        <w:tc>
          <w:tcPr>
            <w:tcW w:w="1749" w:type="dxa"/>
            <w:tcBorders>
              <w:top w:val="single" w:sz="4" w:space="0" w:color="auto"/>
              <w:left w:val="nil"/>
              <w:right w:val="nil"/>
            </w:tcBorders>
            <w:shd w:val="clear" w:color="auto" w:fill="auto"/>
            <w:noWrap/>
            <w:vAlign w:val="bottom"/>
          </w:tcPr>
          <w:p w14:paraId="3BB63D0D" w14:textId="77777777" w:rsidR="001C0FFE" w:rsidRPr="00456722" w:rsidRDefault="001C0FFE" w:rsidP="007A02FA">
            <w:pPr>
              <w:widowControl w:val="0"/>
              <w:jc w:val="center"/>
              <w:rPr>
                <w:b/>
                <w:bCs/>
                <w:color w:val="000000"/>
                <w:sz w:val="18"/>
                <w:szCs w:val="18"/>
              </w:rPr>
            </w:pPr>
            <w:r w:rsidRPr="00456722">
              <w:rPr>
                <w:color w:val="000000"/>
                <w:sz w:val="18"/>
                <w:szCs w:val="18"/>
              </w:rPr>
              <w:t>0.209 [-0.054, 0.476]</w:t>
            </w:r>
          </w:p>
        </w:tc>
        <w:tc>
          <w:tcPr>
            <w:tcW w:w="1749" w:type="dxa"/>
            <w:tcBorders>
              <w:top w:val="single" w:sz="4" w:space="0" w:color="auto"/>
              <w:left w:val="nil"/>
              <w:right w:val="nil"/>
            </w:tcBorders>
            <w:shd w:val="clear" w:color="auto" w:fill="auto"/>
            <w:vAlign w:val="bottom"/>
          </w:tcPr>
          <w:p w14:paraId="5950DD95" w14:textId="77777777" w:rsidR="001C0FFE" w:rsidRPr="00456722" w:rsidRDefault="001C0FFE" w:rsidP="007A02FA">
            <w:pPr>
              <w:widowControl w:val="0"/>
              <w:jc w:val="center"/>
              <w:rPr>
                <w:b/>
                <w:bCs/>
                <w:color w:val="000000"/>
                <w:sz w:val="18"/>
                <w:szCs w:val="18"/>
              </w:rPr>
            </w:pPr>
            <w:r w:rsidRPr="00456722">
              <w:rPr>
                <w:color w:val="000000"/>
                <w:sz w:val="18"/>
                <w:szCs w:val="18"/>
              </w:rPr>
              <w:t>0.136 [-0.159, 0.434]</w:t>
            </w:r>
          </w:p>
        </w:tc>
        <w:tc>
          <w:tcPr>
            <w:tcW w:w="1749" w:type="dxa"/>
            <w:tcBorders>
              <w:top w:val="single" w:sz="4" w:space="0" w:color="auto"/>
              <w:left w:val="nil"/>
              <w:right w:val="nil"/>
            </w:tcBorders>
            <w:shd w:val="clear" w:color="auto" w:fill="auto"/>
            <w:noWrap/>
            <w:vAlign w:val="bottom"/>
          </w:tcPr>
          <w:p w14:paraId="0E51905F" w14:textId="77777777" w:rsidR="001C0FFE" w:rsidRPr="00456722" w:rsidRDefault="001C0FFE" w:rsidP="007A02FA">
            <w:pPr>
              <w:widowControl w:val="0"/>
              <w:jc w:val="center"/>
              <w:rPr>
                <w:color w:val="000000"/>
                <w:sz w:val="18"/>
                <w:szCs w:val="18"/>
              </w:rPr>
            </w:pPr>
            <w:r w:rsidRPr="00456722">
              <w:rPr>
                <w:color w:val="000000"/>
                <w:sz w:val="18"/>
                <w:szCs w:val="18"/>
              </w:rPr>
              <w:t>-0.045 [-0.102, 0.011]</w:t>
            </w:r>
          </w:p>
        </w:tc>
        <w:tc>
          <w:tcPr>
            <w:tcW w:w="1769" w:type="dxa"/>
            <w:tcBorders>
              <w:top w:val="single" w:sz="4" w:space="0" w:color="auto"/>
              <w:left w:val="nil"/>
              <w:right w:val="nil"/>
            </w:tcBorders>
            <w:shd w:val="clear" w:color="auto" w:fill="auto"/>
            <w:vAlign w:val="bottom"/>
          </w:tcPr>
          <w:p w14:paraId="6A1C4DEC" w14:textId="77777777" w:rsidR="001C0FFE" w:rsidRPr="00456722" w:rsidRDefault="001C0FFE" w:rsidP="007A02FA">
            <w:pPr>
              <w:widowControl w:val="0"/>
              <w:jc w:val="center"/>
              <w:rPr>
                <w:color w:val="000000"/>
                <w:sz w:val="18"/>
                <w:szCs w:val="18"/>
              </w:rPr>
            </w:pPr>
            <w:r w:rsidRPr="00456722">
              <w:rPr>
                <w:color w:val="000000"/>
                <w:sz w:val="18"/>
                <w:szCs w:val="18"/>
              </w:rPr>
              <w:t>0.003 [-0.050, 0.055]</w:t>
            </w:r>
          </w:p>
        </w:tc>
      </w:tr>
      <w:tr w:rsidR="001C0FFE" w:rsidRPr="00456722" w14:paraId="6ADA3301" w14:textId="77777777" w:rsidTr="007A02FA">
        <w:trPr>
          <w:trHeight w:val="215"/>
        </w:trPr>
        <w:tc>
          <w:tcPr>
            <w:tcW w:w="3042" w:type="dxa"/>
            <w:tcBorders>
              <w:top w:val="nil"/>
              <w:left w:val="nil"/>
              <w:right w:val="nil"/>
            </w:tcBorders>
            <w:shd w:val="clear" w:color="auto" w:fill="auto"/>
            <w:noWrap/>
            <w:vAlign w:val="bottom"/>
          </w:tcPr>
          <w:p w14:paraId="4F2C832E" w14:textId="77777777" w:rsidR="001C0FFE" w:rsidRPr="00456722" w:rsidRDefault="001C0FFE" w:rsidP="007A02FA">
            <w:pPr>
              <w:widowControl w:val="0"/>
              <w:rPr>
                <w:color w:val="000000"/>
                <w:sz w:val="18"/>
                <w:szCs w:val="18"/>
              </w:rPr>
            </w:pPr>
            <w:r w:rsidRPr="00456722">
              <w:rPr>
                <w:color w:val="000000"/>
                <w:sz w:val="18"/>
                <w:szCs w:val="18"/>
              </w:rPr>
              <w:t>Trait Attachment Avoidance</w:t>
            </w:r>
          </w:p>
        </w:tc>
        <w:tc>
          <w:tcPr>
            <w:tcW w:w="1753" w:type="dxa"/>
            <w:tcBorders>
              <w:left w:val="nil"/>
              <w:right w:val="nil"/>
            </w:tcBorders>
            <w:shd w:val="clear" w:color="auto" w:fill="auto"/>
            <w:noWrap/>
            <w:vAlign w:val="bottom"/>
          </w:tcPr>
          <w:p w14:paraId="79B16941" w14:textId="77777777" w:rsidR="001C0FFE" w:rsidRPr="00456722" w:rsidRDefault="001C0FFE" w:rsidP="007A02FA">
            <w:pPr>
              <w:widowControl w:val="0"/>
              <w:jc w:val="center"/>
              <w:rPr>
                <w:b/>
                <w:bCs/>
                <w:color w:val="000000"/>
                <w:sz w:val="18"/>
                <w:szCs w:val="18"/>
              </w:rPr>
            </w:pPr>
            <w:r w:rsidRPr="00456722">
              <w:rPr>
                <w:b/>
                <w:bCs/>
                <w:color w:val="000000"/>
                <w:sz w:val="18"/>
                <w:szCs w:val="18"/>
              </w:rPr>
              <w:t>0.409 [0.197, 0.620]</w:t>
            </w:r>
          </w:p>
        </w:tc>
        <w:tc>
          <w:tcPr>
            <w:tcW w:w="1750" w:type="dxa"/>
            <w:tcBorders>
              <w:left w:val="nil"/>
              <w:right w:val="nil"/>
            </w:tcBorders>
            <w:shd w:val="clear" w:color="auto" w:fill="auto"/>
            <w:vAlign w:val="bottom"/>
          </w:tcPr>
          <w:p w14:paraId="261FD1E2" w14:textId="77777777" w:rsidR="001C0FFE" w:rsidRPr="00456722" w:rsidRDefault="001C0FFE" w:rsidP="007A02FA">
            <w:pPr>
              <w:widowControl w:val="0"/>
              <w:jc w:val="center"/>
              <w:rPr>
                <w:b/>
                <w:bCs/>
                <w:color w:val="000000"/>
                <w:sz w:val="18"/>
                <w:szCs w:val="18"/>
              </w:rPr>
            </w:pPr>
            <w:r w:rsidRPr="00456722">
              <w:rPr>
                <w:b/>
                <w:bCs/>
                <w:color w:val="000000"/>
                <w:sz w:val="18"/>
                <w:szCs w:val="18"/>
              </w:rPr>
              <w:t>0.526 [0.292, 0.759]</w:t>
            </w:r>
          </w:p>
        </w:tc>
        <w:tc>
          <w:tcPr>
            <w:tcW w:w="1749" w:type="dxa"/>
            <w:tcBorders>
              <w:left w:val="nil"/>
              <w:right w:val="nil"/>
            </w:tcBorders>
            <w:shd w:val="clear" w:color="auto" w:fill="auto"/>
            <w:noWrap/>
            <w:vAlign w:val="bottom"/>
          </w:tcPr>
          <w:p w14:paraId="2DC39AE7" w14:textId="77777777" w:rsidR="001C0FFE" w:rsidRPr="00456722" w:rsidRDefault="001C0FFE" w:rsidP="007A02FA">
            <w:pPr>
              <w:widowControl w:val="0"/>
              <w:jc w:val="center"/>
              <w:rPr>
                <w:b/>
                <w:bCs/>
                <w:color w:val="000000"/>
                <w:sz w:val="18"/>
                <w:szCs w:val="18"/>
              </w:rPr>
            </w:pPr>
            <w:r w:rsidRPr="00456722">
              <w:rPr>
                <w:color w:val="000000"/>
                <w:sz w:val="18"/>
                <w:szCs w:val="18"/>
              </w:rPr>
              <w:t>0.069 [-0.276, 0.411]</w:t>
            </w:r>
          </w:p>
        </w:tc>
        <w:tc>
          <w:tcPr>
            <w:tcW w:w="1749" w:type="dxa"/>
            <w:tcBorders>
              <w:left w:val="nil"/>
              <w:right w:val="nil"/>
            </w:tcBorders>
            <w:shd w:val="clear" w:color="auto" w:fill="auto"/>
            <w:vAlign w:val="bottom"/>
          </w:tcPr>
          <w:p w14:paraId="441A548D" w14:textId="77777777" w:rsidR="001C0FFE" w:rsidRPr="00456722" w:rsidRDefault="001C0FFE" w:rsidP="007A02FA">
            <w:pPr>
              <w:widowControl w:val="0"/>
              <w:jc w:val="center"/>
              <w:rPr>
                <w:b/>
                <w:bCs/>
                <w:color w:val="000000"/>
                <w:sz w:val="18"/>
                <w:szCs w:val="18"/>
              </w:rPr>
            </w:pPr>
            <w:r w:rsidRPr="00456722">
              <w:rPr>
                <w:b/>
                <w:bCs/>
                <w:color w:val="000000"/>
                <w:sz w:val="18"/>
                <w:szCs w:val="18"/>
              </w:rPr>
              <w:t>0.542 [0.135, 0.950]</w:t>
            </w:r>
          </w:p>
        </w:tc>
        <w:tc>
          <w:tcPr>
            <w:tcW w:w="1749" w:type="dxa"/>
            <w:tcBorders>
              <w:left w:val="nil"/>
              <w:right w:val="nil"/>
            </w:tcBorders>
            <w:shd w:val="clear" w:color="auto" w:fill="auto"/>
            <w:noWrap/>
            <w:vAlign w:val="bottom"/>
          </w:tcPr>
          <w:p w14:paraId="412A8DBF" w14:textId="77777777" w:rsidR="001C0FFE" w:rsidRPr="00456722" w:rsidRDefault="001C0FFE" w:rsidP="007A02FA">
            <w:pPr>
              <w:widowControl w:val="0"/>
              <w:jc w:val="center"/>
              <w:rPr>
                <w:color w:val="000000"/>
                <w:sz w:val="18"/>
                <w:szCs w:val="18"/>
              </w:rPr>
            </w:pPr>
            <w:r w:rsidRPr="00456722">
              <w:rPr>
                <w:color w:val="000000"/>
                <w:sz w:val="18"/>
                <w:szCs w:val="18"/>
              </w:rPr>
              <w:t>0.016 [-0.057, 0.089]</w:t>
            </w:r>
          </w:p>
        </w:tc>
        <w:tc>
          <w:tcPr>
            <w:tcW w:w="1769" w:type="dxa"/>
            <w:tcBorders>
              <w:left w:val="nil"/>
              <w:right w:val="nil"/>
            </w:tcBorders>
            <w:shd w:val="clear" w:color="auto" w:fill="auto"/>
            <w:vAlign w:val="bottom"/>
          </w:tcPr>
          <w:p w14:paraId="188CC124" w14:textId="77777777" w:rsidR="001C0FFE" w:rsidRPr="00456722" w:rsidRDefault="001C0FFE" w:rsidP="007A02FA">
            <w:pPr>
              <w:widowControl w:val="0"/>
              <w:jc w:val="center"/>
              <w:rPr>
                <w:b/>
                <w:bCs/>
                <w:color w:val="000000"/>
                <w:sz w:val="18"/>
                <w:szCs w:val="18"/>
              </w:rPr>
            </w:pPr>
            <w:r w:rsidRPr="00456722">
              <w:rPr>
                <w:color w:val="000000"/>
                <w:sz w:val="18"/>
                <w:szCs w:val="18"/>
              </w:rPr>
              <w:t>0.046 [-0.028, 0.120]</w:t>
            </w:r>
          </w:p>
        </w:tc>
      </w:tr>
      <w:tr w:rsidR="001C0FFE" w:rsidRPr="00456722" w14:paraId="527DBD9A" w14:textId="77777777" w:rsidTr="007A02FA">
        <w:trPr>
          <w:trHeight w:val="215"/>
        </w:trPr>
        <w:tc>
          <w:tcPr>
            <w:tcW w:w="3042" w:type="dxa"/>
            <w:tcBorders>
              <w:top w:val="nil"/>
              <w:left w:val="nil"/>
              <w:right w:val="nil"/>
            </w:tcBorders>
            <w:shd w:val="clear" w:color="auto" w:fill="auto"/>
            <w:noWrap/>
            <w:vAlign w:val="bottom"/>
          </w:tcPr>
          <w:p w14:paraId="4FE39EA7" w14:textId="77777777" w:rsidR="001C0FFE" w:rsidRPr="00456722" w:rsidRDefault="001C0FFE" w:rsidP="007A02FA">
            <w:pPr>
              <w:widowControl w:val="0"/>
              <w:rPr>
                <w:color w:val="000000"/>
                <w:sz w:val="18"/>
                <w:szCs w:val="18"/>
              </w:rPr>
            </w:pPr>
            <w:r w:rsidRPr="00456722">
              <w:rPr>
                <w:color w:val="000000"/>
                <w:sz w:val="18"/>
                <w:szCs w:val="18"/>
              </w:rPr>
              <w:t>% Time Spent Alone</w:t>
            </w:r>
          </w:p>
        </w:tc>
        <w:tc>
          <w:tcPr>
            <w:tcW w:w="1753" w:type="dxa"/>
            <w:tcBorders>
              <w:left w:val="nil"/>
              <w:right w:val="nil"/>
            </w:tcBorders>
            <w:shd w:val="clear" w:color="auto" w:fill="auto"/>
            <w:noWrap/>
            <w:vAlign w:val="bottom"/>
          </w:tcPr>
          <w:p w14:paraId="6A4A5F15" w14:textId="77777777" w:rsidR="001C0FFE" w:rsidRPr="00456722" w:rsidRDefault="001C0FFE" w:rsidP="007A02FA">
            <w:pPr>
              <w:widowControl w:val="0"/>
              <w:jc w:val="center"/>
              <w:rPr>
                <w:b/>
                <w:bCs/>
                <w:color w:val="000000"/>
                <w:sz w:val="18"/>
                <w:szCs w:val="18"/>
              </w:rPr>
            </w:pPr>
            <w:r w:rsidRPr="00456722">
              <w:rPr>
                <w:color w:val="000000"/>
                <w:sz w:val="18"/>
                <w:szCs w:val="18"/>
              </w:rPr>
              <w:t>0.246 [-0.930, 1.417]</w:t>
            </w:r>
          </w:p>
        </w:tc>
        <w:tc>
          <w:tcPr>
            <w:tcW w:w="1750" w:type="dxa"/>
            <w:tcBorders>
              <w:left w:val="nil"/>
              <w:right w:val="nil"/>
            </w:tcBorders>
            <w:shd w:val="clear" w:color="auto" w:fill="auto"/>
            <w:vAlign w:val="bottom"/>
          </w:tcPr>
          <w:p w14:paraId="422E907B" w14:textId="77777777" w:rsidR="001C0FFE" w:rsidRPr="00456722" w:rsidRDefault="001C0FFE" w:rsidP="007A02FA">
            <w:pPr>
              <w:widowControl w:val="0"/>
              <w:jc w:val="center"/>
              <w:rPr>
                <w:b/>
                <w:bCs/>
                <w:color w:val="000000"/>
                <w:sz w:val="18"/>
                <w:szCs w:val="18"/>
              </w:rPr>
            </w:pPr>
            <w:r w:rsidRPr="00456722">
              <w:rPr>
                <w:color w:val="000000"/>
                <w:sz w:val="18"/>
                <w:szCs w:val="18"/>
              </w:rPr>
              <w:t>-0.336 [-1.796, 1.133]</w:t>
            </w:r>
          </w:p>
        </w:tc>
        <w:tc>
          <w:tcPr>
            <w:tcW w:w="1749" w:type="dxa"/>
            <w:tcBorders>
              <w:left w:val="nil"/>
              <w:right w:val="nil"/>
            </w:tcBorders>
            <w:shd w:val="clear" w:color="auto" w:fill="auto"/>
            <w:noWrap/>
            <w:vAlign w:val="bottom"/>
          </w:tcPr>
          <w:p w14:paraId="0F698F16" w14:textId="77777777" w:rsidR="001C0FFE" w:rsidRPr="00456722" w:rsidRDefault="001C0FFE" w:rsidP="007A02FA">
            <w:pPr>
              <w:widowControl w:val="0"/>
              <w:jc w:val="center"/>
              <w:rPr>
                <w:b/>
                <w:bCs/>
                <w:color w:val="000000"/>
                <w:sz w:val="18"/>
                <w:szCs w:val="18"/>
              </w:rPr>
            </w:pPr>
            <w:r w:rsidRPr="00456722">
              <w:rPr>
                <w:b/>
                <w:bCs/>
                <w:color w:val="000000"/>
                <w:sz w:val="18"/>
                <w:szCs w:val="18"/>
              </w:rPr>
              <w:t>-2.021 [-3.906, -0.172]</w:t>
            </w:r>
          </w:p>
        </w:tc>
        <w:tc>
          <w:tcPr>
            <w:tcW w:w="1749" w:type="dxa"/>
            <w:tcBorders>
              <w:left w:val="nil"/>
              <w:right w:val="nil"/>
            </w:tcBorders>
            <w:shd w:val="clear" w:color="auto" w:fill="auto"/>
            <w:vAlign w:val="bottom"/>
          </w:tcPr>
          <w:p w14:paraId="5FA2EEA5" w14:textId="77777777" w:rsidR="001C0FFE" w:rsidRPr="00456722" w:rsidRDefault="001C0FFE" w:rsidP="007A02FA">
            <w:pPr>
              <w:widowControl w:val="0"/>
              <w:jc w:val="center"/>
              <w:rPr>
                <w:b/>
                <w:bCs/>
                <w:color w:val="000000"/>
                <w:sz w:val="18"/>
                <w:szCs w:val="18"/>
              </w:rPr>
            </w:pPr>
            <w:r w:rsidRPr="00456722">
              <w:rPr>
                <w:color w:val="000000"/>
                <w:sz w:val="18"/>
                <w:szCs w:val="18"/>
              </w:rPr>
              <w:t>-0.365 [-2.935, 2.210]</w:t>
            </w:r>
          </w:p>
        </w:tc>
        <w:tc>
          <w:tcPr>
            <w:tcW w:w="1749" w:type="dxa"/>
            <w:tcBorders>
              <w:left w:val="nil"/>
              <w:right w:val="nil"/>
            </w:tcBorders>
            <w:shd w:val="clear" w:color="auto" w:fill="auto"/>
            <w:noWrap/>
            <w:vAlign w:val="bottom"/>
          </w:tcPr>
          <w:p w14:paraId="08AA1DDD" w14:textId="77777777" w:rsidR="001C0FFE" w:rsidRPr="00456722" w:rsidRDefault="001C0FFE" w:rsidP="007A02FA">
            <w:pPr>
              <w:widowControl w:val="0"/>
              <w:jc w:val="center"/>
              <w:rPr>
                <w:b/>
                <w:bCs/>
                <w:color w:val="000000"/>
                <w:sz w:val="18"/>
                <w:szCs w:val="18"/>
              </w:rPr>
            </w:pPr>
            <w:r w:rsidRPr="00456722">
              <w:rPr>
                <w:color w:val="000000"/>
                <w:sz w:val="18"/>
                <w:szCs w:val="18"/>
              </w:rPr>
              <w:t>0.252 [-0.151, 0.661]</w:t>
            </w:r>
          </w:p>
        </w:tc>
        <w:tc>
          <w:tcPr>
            <w:tcW w:w="1769" w:type="dxa"/>
            <w:tcBorders>
              <w:left w:val="nil"/>
              <w:right w:val="nil"/>
            </w:tcBorders>
            <w:shd w:val="clear" w:color="auto" w:fill="auto"/>
            <w:vAlign w:val="bottom"/>
          </w:tcPr>
          <w:p w14:paraId="01486CAC" w14:textId="77777777" w:rsidR="001C0FFE" w:rsidRPr="00456722" w:rsidRDefault="001C0FFE" w:rsidP="007A02FA">
            <w:pPr>
              <w:widowControl w:val="0"/>
              <w:jc w:val="center"/>
              <w:rPr>
                <w:color w:val="000000"/>
                <w:sz w:val="18"/>
                <w:szCs w:val="18"/>
              </w:rPr>
            </w:pPr>
            <w:r w:rsidRPr="00456722">
              <w:rPr>
                <w:color w:val="000000"/>
                <w:sz w:val="18"/>
                <w:szCs w:val="18"/>
              </w:rPr>
              <w:t>-0.093 [-0.544, 0.357]</w:t>
            </w:r>
          </w:p>
        </w:tc>
      </w:tr>
      <w:tr w:rsidR="001C0FFE" w:rsidRPr="00456722" w14:paraId="382AE28E" w14:textId="77777777" w:rsidTr="007A02FA">
        <w:trPr>
          <w:trHeight w:val="215"/>
        </w:trPr>
        <w:tc>
          <w:tcPr>
            <w:tcW w:w="3042" w:type="dxa"/>
            <w:tcBorders>
              <w:top w:val="nil"/>
              <w:left w:val="nil"/>
              <w:right w:val="nil"/>
            </w:tcBorders>
            <w:shd w:val="clear" w:color="auto" w:fill="auto"/>
            <w:noWrap/>
            <w:vAlign w:val="bottom"/>
          </w:tcPr>
          <w:p w14:paraId="3CDFA2D9" w14:textId="77777777" w:rsidR="001C0FFE" w:rsidRPr="00456722" w:rsidRDefault="001C0FFE" w:rsidP="007A02FA">
            <w:pPr>
              <w:widowControl w:val="0"/>
              <w:rPr>
                <w:color w:val="000000"/>
                <w:sz w:val="18"/>
                <w:szCs w:val="18"/>
              </w:rPr>
            </w:pPr>
            <w:r w:rsidRPr="00456722">
              <w:rPr>
                <w:color w:val="000000"/>
                <w:sz w:val="18"/>
                <w:szCs w:val="18"/>
              </w:rPr>
              <w:t>Romantic Relationship Status</w:t>
            </w:r>
          </w:p>
        </w:tc>
        <w:tc>
          <w:tcPr>
            <w:tcW w:w="1753" w:type="dxa"/>
            <w:tcBorders>
              <w:left w:val="nil"/>
              <w:right w:val="nil"/>
            </w:tcBorders>
            <w:shd w:val="clear" w:color="auto" w:fill="auto"/>
            <w:noWrap/>
            <w:vAlign w:val="bottom"/>
          </w:tcPr>
          <w:p w14:paraId="6A774555" w14:textId="77777777" w:rsidR="001C0FFE" w:rsidRPr="00456722" w:rsidRDefault="001C0FFE" w:rsidP="007A02FA">
            <w:pPr>
              <w:widowControl w:val="0"/>
              <w:jc w:val="center"/>
              <w:rPr>
                <w:color w:val="000000"/>
                <w:sz w:val="18"/>
                <w:szCs w:val="18"/>
              </w:rPr>
            </w:pPr>
            <w:r w:rsidRPr="00456722">
              <w:rPr>
                <w:color w:val="000000"/>
                <w:sz w:val="18"/>
                <w:szCs w:val="18"/>
              </w:rPr>
              <w:t>-0.088 [-0.545, 0.368]</w:t>
            </w:r>
          </w:p>
        </w:tc>
        <w:tc>
          <w:tcPr>
            <w:tcW w:w="1750" w:type="dxa"/>
            <w:tcBorders>
              <w:left w:val="nil"/>
              <w:right w:val="nil"/>
            </w:tcBorders>
            <w:shd w:val="clear" w:color="auto" w:fill="auto"/>
            <w:vAlign w:val="bottom"/>
          </w:tcPr>
          <w:p w14:paraId="7CABBA4C" w14:textId="77777777" w:rsidR="001C0FFE" w:rsidRPr="00456722" w:rsidRDefault="001C0FFE" w:rsidP="007A02FA">
            <w:pPr>
              <w:widowControl w:val="0"/>
              <w:jc w:val="center"/>
              <w:rPr>
                <w:color w:val="000000"/>
                <w:sz w:val="18"/>
                <w:szCs w:val="18"/>
              </w:rPr>
            </w:pPr>
            <w:r w:rsidRPr="00456722">
              <w:rPr>
                <w:color w:val="000000"/>
                <w:sz w:val="18"/>
                <w:szCs w:val="18"/>
              </w:rPr>
              <w:t>0.035 [-0.451, 0.527]</w:t>
            </w:r>
          </w:p>
        </w:tc>
        <w:tc>
          <w:tcPr>
            <w:tcW w:w="1749" w:type="dxa"/>
            <w:tcBorders>
              <w:left w:val="nil"/>
              <w:right w:val="nil"/>
            </w:tcBorders>
            <w:shd w:val="clear" w:color="auto" w:fill="auto"/>
            <w:noWrap/>
            <w:vAlign w:val="bottom"/>
          </w:tcPr>
          <w:p w14:paraId="6316EF71" w14:textId="77777777" w:rsidR="001C0FFE" w:rsidRPr="00456722" w:rsidRDefault="001C0FFE" w:rsidP="007A02FA">
            <w:pPr>
              <w:widowControl w:val="0"/>
              <w:jc w:val="center"/>
              <w:rPr>
                <w:color w:val="000000"/>
                <w:sz w:val="18"/>
                <w:szCs w:val="18"/>
              </w:rPr>
            </w:pPr>
            <w:r w:rsidRPr="00456722">
              <w:rPr>
                <w:color w:val="000000"/>
                <w:sz w:val="18"/>
                <w:szCs w:val="18"/>
              </w:rPr>
              <w:t>-0.080 [-0.805, 0.636]</w:t>
            </w:r>
          </w:p>
        </w:tc>
        <w:tc>
          <w:tcPr>
            <w:tcW w:w="1749" w:type="dxa"/>
            <w:tcBorders>
              <w:left w:val="nil"/>
              <w:right w:val="nil"/>
            </w:tcBorders>
            <w:shd w:val="clear" w:color="auto" w:fill="auto"/>
            <w:vAlign w:val="bottom"/>
          </w:tcPr>
          <w:p w14:paraId="01ECA962" w14:textId="77777777" w:rsidR="001C0FFE" w:rsidRPr="00456722" w:rsidRDefault="001C0FFE" w:rsidP="007A02FA">
            <w:pPr>
              <w:widowControl w:val="0"/>
              <w:jc w:val="center"/>
              <w:rPr>
                <w:color w:val="000000"/>
                <w:sz w:val="18"/>
                <w:szCs w:val="18"/>
              </w:rPr>
            </w:pPr>
            <w:r w:rsidRPr="00456722">
              <w:rPr>
                <w:color w:val="000000"/>
                <w:sz w:val="18"/>
                <w:szCs w:val="18"/>
              </w:rPr>
              <w:t>0.614 [-0.237, 1.479]</w:t>
            </w:r>
          </w:p>
        </w:tc>
        <w:tc>
          <w:tcPr>
            <w:tcW w:w="1749" w:type="dxa"/>
            <w:tcBorders>
              <w:left w:val="nil"/>
              <w:right w:val="nil"/>
            </w:tcBorders>
            <w:shd w:val="clear" w:color="auto" w:fill="auto"/>
            <w:noWrap/>
            <w:vAlign w:val="bottom"/>
          </w:tcPr>
          <w:p w14:paraId="6F2AB438" w14:textId="77777777" w:rsidR="001C0FFE" w:rsidRPr="00456722" w:rsidRDefault="001C0FFE" w:rsidP="007A02FA">
            <w:pPr>
              <w:widowControl w:val="0"/>
              <w:jc w:val="center"/>
              <w:rPr>
                <w:color w:val="000000"/>
                <w:sz w:val="18"/>
                <w:szCs w:val="18"/>
              </w:rPr>
            </w:pPr>
            <w:r w:rsidRPr="00456722">
              <w:rPr>
                <w:color w:val="000000"/>
                <w:sz w:val="18"/>
                <w:szCs w:val="18"/>
              </w:rPr>
              <w:t>0.013 [-0.143, 0.169]</w:t>
            </w:r>
          </w:p>
        </w:tc>
        <w:tc>
          <w:tcPr>
            <w:tcW w:w="1769" w:type="dxa"/>
            <w:tcBorders>
              <w:left w:val="nil"/>
              <w:right w:val="nil"/>
            </w:tcBorders>
            <w:shd w:val="clear" w:color="auto" w:fill="auto"/>
            <w:vAlign w:val="bottom"/>
          </w:tcPr>
          <w:p w14:paraId="5450BB36" w14:textId="77777777" w:rsidR="001C0FFE" w:rsidRPr="00456722" w:rsidRDefault="001C0FFE" w:rsidP="007A02FA">
            <w:pPr>
              <w:widowControl w:val="0"/>
              <w:jc w:val="center"/>
              <w:rPr>
                <w:color w:val="000000"/>
                <w:sz w:val="18"/>
                <w:szCs w:val="18"/>
              </w:rPr>
            </w:pPr>
            <w:r w:rsidRPr="00456722">
              <w:rPr>
                <w:color w:val="000000"/>
                <w:sz w:val="18"/>
                <w:szCs w:val="18"/>
              </w:rPr>
              <w:t>0.013 [-0.142, 0.170]</w:t>
            </w:r>
          </w:p>
        </w:tc>
      </w:tr>
      <w:tr w:rsidR="001C0FFE" w:rsidRPr="00456722" w14:paraId="4C3AC858" w14:textId="77777777" w:rsidTr="007A02FA">
        <w:trPr>
          <w:trHeight w:val="215"/>
        </w:trPr>
        <w:tc>
          <w:tcPr>
            <w:tcW w:w="3042" w:type="dxa"/>
            <w:tcBorders>
              <w:top w:val="nil"/>
              <w:left w:val="nil"/>
              <w:right w:val="nil"/>
            </w:tcBorders>
            <w:shd w:val="clear" w:color="auto" w:fill="auto"/>
            <w:noWrap/>
            <w:vAlign w:val="bottom"/>
          </w:tcPr>
          <w:p w14:paraId="6042368E" w14:textId="77777777" w:rsidR="001C0FFE" w:rsidRPr="00456722" w:rsidRDefault="001C0FFE" w:rsidP="007A02FA">
            <w:pPr>
              <w:widowControl w:val="0"/>
              <w:rPr>
                <w:i/>
                <w:iCs/>
                <w:color w:val="000000"/>
                <w:sz w:val="18"/>
                <w:szCs w:val="18"/>
              </w:rPr>
            </w:pPr>
            <w:r w:rsidRPr="00456722">
              <w:rPr>
                <w:i/>
                <w:iCs/>
                <w:color w:val="000000"/>
                <w:sz w:val="18"/>
                <w:szCs w:val="18"/>
              </w:rPr>
              <w:t>R</w:t>
            </w:r>
            <w:r w:rsidRPr="00456722">
              <w:rPr>
                <w:color w:val="000000"/>
                <w:sz w:val="18"/>
                <w:szCs w:val="18"/>
                <w:vertAlign w:val="superscript"/>
              </w:rPr>
              <w:t>2</w:t>
            </w:r>
          </w:p>
        </w:tc>
        <w:tc>
          <w:tcPr>
            <w:tcW w:w="1753" w:type="dxa"/>
            <w:tcBorders>
              <w:left w:val="nil"/>
              <w:right w:val="nil"/>
            </w:tcBorders>
            <w:shd w:val="clear" w:color="auto" w:fill="auto"/>
            <w:noWrap/>
            <w:vAlign w:val="bottom"/>
          </w:tcPr>
          <w:p w14:paraId="6733BEAC" w14:textId="77777777" w:rsidR="001C0FFE" w:rsidRPr="00456722" w:rsidRDefault="001C0FFE" w:rsidP="007A02FA">
            <w:pPr>
              <w:widowControl w:val="0"/>
              <w:jc w:val="center"/>
              <w:rPr>
                <w:color w:val="000000"/>
                <w:sz w:val="18"/>
                <w:szCs w:val="18"/>
              </w:rPr>
            </w:pPr>
            <w:r w:rsidRPr="00456722">
              <w:rPr>
                <w:color w:val="000000"/>
                <w:sz w:val="18"/>
                <w:szCs w:val="18"/>
              </w:rPr>
              <w:t>.102</w:t>
            </w:r>
          </w:p>
        </w:tc>
        <w:tc>
          <w:tcPr>
            <w:tcW w:w="1750" w:type="dxa"/>
            <w:tcBorders>
              <w:left w:val="nil"/>
              <w:right w:val="nil"/>
            </w:tcBorders>
            <w:shd w:val="clear" w:color="auto" w:fill="auto"/>
            <w:vAlign w:val="bottom"/>
          </w:tcPr>
          <w:p w14:paraId="4726CB90" w14:textId="77777777" w:rsidR="001C0FFE" w:rsidRPr="00456722" w:rsidRDefault="001C0FFE" w:rsidP="007A02FA">
            <w:pPr>
              <w:widowControl w:val="0"/>
              <w:jc w:val="center"/>
              <w:rPr>
                <w:color w:val="000000"/>
                <w:sz w:val="18"/>
                <w:szCs w:val="18"/>
              </w:rPr>
            </w:pPr>
            <w:r w:rsidRPr="00456722">
              <w:rPr>
                <w:color w:val="000000"/>
                <w:sz w:val="18"/>
                <w:szCs w:val="18"/>
              </w:rPr>
              <w:t>.137</w:t>
            </w:r>
          </w:p>
        </w:tc>
        <w:tc>
          <w:tcPr>
            <w:tcW w:w="1749" w:type="dxa"/>
            <w:tcBorders>
              <w:left w:val="nil"/>
              <w:right w:val="nil"/>
            </w:tcBorders>
            <w:shd w:val="clear" w:color="auto" w:fill="auto"/>
            <w:noWrap/>
            <w:vAlign w:val="bottom"/>
          </w:tcPr>
          <w:p w14:paraId="365C2F8D" w14:textId="77777777" w:rsidR="001C0FFE" w:rsidRPr="00456722" w:rsidRDefault="001C0FFE" w:rsidP="007A02FA">
            <w:pPr>
              <w:widowControl w:val="0"/>
              <w:jc w:val="center"/>
              <w:rPr>
                <w:b/>
                <w:color w:val="000000"/>
                <w:sz w:val="18"/>
                <w:szCs w:val="18"/>
              </w:rPr>
            </w:pPr>
            <w:r w:rsidRPr="00456722">
              <w:rPr>
                <w:bCs/>
                <w:color w:val="000000"/>
                <w:sz w:val="18"/>
                <w:szCs w:val="18"/>
              </w:rPr>
              <w:t>.056</w:t>
            </w:r>
          </w:p>
        </w:tc>
        <w:tc>
          <w:tcPr>
            <w:tcW w:w="1749" w:type="dxa"/>
            <w:tcBorders>
              <w:left w:val="nil"/>
              <w:right w:val="nil"/>
            </w:tcBorders>
            <w:shd w:val="clear" w:color="auto" w:fill="auto"/>
            <w:vAlign w:val="bottom"/>
          </w:tcPr>
          <w:p w14:paraId="0998FEB4" w14:textId="77777777" w:rsidR="001C0FFE" w:rsidRPr="00456722" w:rsidRDefault="001C0FFE" w:rsidP="007A02FA">
            <w:pPr>
              <w:widowControl w:val="0"/>
              <w:jc w:val="center"/>
              <w:rPr>
                <w:b/>
                <w:color w:val="000000"/>
                <w:sz w:val="18"/>
                <w:szCs w:val="18"/>
              </w:rPr>
            </w:pPr>
            <w:r w:rsidRPr="00456722">
              <w:rPr>
                <w:bCs/>
                <w:color w:val="000000"/>
                <w:sz w:val="18"/>
                <w:szCs w:val="18"/>
              </w:rPr>
              <w:t>.072</w:t>
            </w:r>
          </w:p>
        </w:tc>
        <w:tc>
          <w:tcPr>
            <w:tcW w:w="1749" w:type="dxa"/>
            <w:tcBorders>
              <w:left w:val="nil"/>
              <w:right w:val="nil"/>
            </w:tcBorders>
            <w:shd w:val="clear" w:color="auto" w:fill="auto"/>
            <w:noWrap/>
            <w:vAlign w:val="bottom"/>
          </w:tcPr>
          <w:p w14:paraId="4D7007FF" w14:textId="77777777" w:rsidR="001C0FFE" w:rsidRPr="00456722" w:rsidRDefault="001C0FFE" w:rsidP="007A02FA">
            <w:pPr>
              <w:widowControl w:val="0"/>
              <w:jc w:val="center"/>
              <w:rPr>
                <w:color w:val="000000"/>
                <w:sz w:val="18"/>
                <w:szCs w:val="18"/>
              </w:rPr>
            </w:pPr>
            <w:r w:rsidRPr="00456722">
              <w:rPr>
                <w:bCs/>
                <w:color w:val="000000"/>
                <w:sz w:val="18"/>
                <w:szCs w:val="18"/>
              </w:rPr>
              <w:t>.062</w:t>
            </w:r>
          </w:p>
        </w:tc>
        <w:tc>
          <w:tcPr>
            <w:tcW w:w="1769" w:type="dxa"/>
            <w:tcBorders>
              <w:left w:val="nil"/>
              <w:right w:val="nil"/>
            </w:tcBorders>
            <w:shd w:val="clear" w:color="auto" w:fill="auto"/>
            <w:vAlign w:val="bottom"/>
          </w:tcPr>
          <w:p w14:paraId="5DEF9BD9" w14:textId="77777777" w:rsidR="001C0FFE" w:rsidRPr="00456722" w:rsidRDefault="001C0FFE" w:rsidP="007A02FA">
            <w:pPr>
              <w:widowControl w:val="0"/>
              <w:jc w:val="center"/>
              <w:rPr>
                <w:color w:val="000000"/>
                <w:sz w:val="18"/>
                <w:szCs w:val="18"/>
              </w:rPr>
            </w:pPr>
            <w:r w:rsidRPr="00456722">
              <w:rPr>
                <w:bCs/>
                <w:color w:val="000000"/>
                <w:sz w:val="18"/>
                <w:szCs w:val="18"/>
              </w:rPr>
              <w:t>.038</w:t>
            </w:r>
          </w:p>
        </w:tc>
      </w:tr>
      <w:tr w:rsidR="001C0FFE" w:rsidRPr="00456722" w14:paraId="75E48824" w14:textId="77777777" w:rsidTr="007A02FA">
        <w:trPr>
          <w:trHeight w:val="215"/>
        </w:trPr>
        <w:tc>
          <w:tcPr>
            <w:tcW w:w="3042" w:type="dxa"/>
            <w:tcBorders>
              <w:top w:val="single" w:sz="4" w:space="0" w:color="auto"/>
              <w:left w:val="nil"/>
              <w:right w:val="nil"/>
            </w:tcBorders>
            <w:shd w:val="clear" w:color="auto" w:fill="auto"/>
            <w:noWrap/>
            <w:vAlign w:val="bottom"/>
          </w:tcPr>
          <w:p w14:paraId="0624C31F" w14:textId="1494091D" w:rsidR="001C0FFE" w:rsidRPr="00456722" w:rsidRDefault="001C0FFE" w:rsidP="007A02FA">
            <w:pPr>
              <w:widowControl w:val="0"/>
              <w:rPr>
                <w:b/>
                <w:bCs/>
                <w:color w:val="000000"/>
                <w:sz w:val="18"/>
                <w:szCs w:val="18"/>
              </w:rPr>
            </w:pPr>
            <w:r w:rsidRPr="00456722">
              <w:rPr>
                <w:b/>
                <w:bCs/>
                <w:color w:val="000000"/>
                <w:sz w:val="18"/>
                <w:szCs w:val="18"/>
              </w:rPr>
              <w:t xml:space="preserve">Model for State Attachment </w:t>
            </w:r>
            <w:r w:rsidR="0008189F">
              <w:rPr>
                <w:b/>
                <w:bCs/>
                <w:color w:val="000000"/>
                <w:sz w:val="18"/>
                <w:szCs w:val="18"/>
              </w:rPr>
              <w:t>Anxiety</w:t>
            </w:r>
          </w:p>
        </w:tc>
        <w:tc>
          <w:tcPr>
            <w:tcW w:w="10519" w:type="dxa"/>
            <w:gridSpan w:val="6"/>
            <w:tcBorders>
              <w:top w:val="single" w:sz="4" w:space="0" w:color="auto"/>
              <w:left w:val="nil"/>
              <w:right w:val="nil"/>
            </w:tcBorders>
            <w:shd w:val="clear" w:color="auto" w:fill="auto"/>
            <w:vAlign w:val="bottom"/>
          </w:tcPr>
          <w:p w14:paraId="4B5E25FF" w14:textId="77777777" w:rsidR="001C0FFE" w:rsidRPr="00456722" w:rsidRDefault="001C0FFE" w:rsidP="007A02FA">
            <w:pPr>
              <w:widowControl w:val="0"/>
              <w:rPr>
                <w:b/>
                <w:bCs/>
                <w:color w:val="000000"/>
                <w:sz w:val="18"/>
                <w:szCs w:val="18"/>
              </w:rPr>
            </w:pPr>
          </w:p>
        </w:tc>
      </w:tr>
      <w:tr w:rsidR="001C0FFE" w:rsidRPr="00456722" w14:paraId="2A0E54ED" w14:textId="77777777" w:rsidTr="007A02FA">
        <w:trPr>
          <w:trHeight w:val="215"/>
        </w:trPr>
        <w:tc>
          <w:tcPr>
            <w:tcW w:w="3042" w:type="dxa"/>
            <w:tcBorders>
              <w:top w:val="single" w:sz="4" w:space="0" w:color="auto"/>
              <w:left w:val="nil"/>
              <w:right w:val="nil"/>
            </w:tcBorders>
            <w:shd w:val="clear" w:color="auto" w:fill="auto"/>
            <w:noWrap/>
            <w:vAlign w:val="bottom"/>
            <w:hideMark/>
          </w:tcPr>
          <w:p w14:paraId="5B47CB7B" w14:textId="77777777" w:rsidR="001C0FFE" w:rsidRPr="00456722" w:rsidRDefault="001C0FFE" w:rsidP="007A02FA">
            <w:pPr>
              <w:widowControl w:val="0"/>
              <w:rPr>
                <w:b/>
                <w:bCs/>
                <w:color w:val="000000"/>
                <w:sz w:val="18"/>
                <w:szCs w:val="18"/>
              </w:rPr>
            </w:pPr>
          </w:p>
        </w:tc>
        <w:tc>
          <w:tcPr>
            <w:tcW w:w="3503" w:type="dxa"/>
            <w:gridSpan w:val="2"/>
            <w:tcBorders>
              <w:top w:val="single" w:sz="4" w:space="0" w:color="auto"/>
              <w:left w:val="nil"/>
              <w:bottom w:val="single" w:sz="4" w:space="0" w:color="auto"/>
              <w:right w:val="nil"/>
            </w:tcBorders>
            <w:shd w:val="clear" w:color="auto" w:fill="auto"/>
            <w:noWrap/>
            <w:vAlign w:val="bottom"/>
            <w:hideMark/>
          </w:tcPr>
          <w:p w14:paraId="6C561801" w14:textId="77777777" w:rsidR="001C0FFE" w:rsidRPr="00456722" w:rsidRDefault="001C0FFE" w:rsidP="007A02FA">
            <w:pPr>
              <w:widowControl w:val="0"/>
              <w:jc w:val="center"/>
              <w:rPr>
                <w:color w:val="000000"/>
                <w:sz w:val="18"/>
                <w:szCs w:val="18"/>
              </w:rPr>
            </w:pPr>
            <w:r w:rsidRPr="00456722">
              <w:rPr>
                <w:color w:val="000000"/>
                <w:sz w:val="18"/>
                <w:szCs w:val="18"/>
              </w:rPr>
              <w:t>Baseline</w:t>
            </w:r>
          </w:p>
          <w:p w14:paraId="3DE3D4E6" w14:textId="2FE0415A" w:rsidR="001C0FFE" w:rsidRPr="00456722" w:rsidRDefault="001C0FFE" w:rsidP="007A02FA">
            <w:pPr>
              <w:widowControl w:val="0"/>
              <w:jc w:val="center"/>
              <w:rPr>
                <w:color w:val="000000"/>
                <w:sz w:val="18"/>
                <w:szCs w:val="18"/>
              </w:rPr>
            </w:pPr>
            <w:r w:rsidRPr="00456722">
              <w:rPr>
                <w:color w:val="000000"/>
                <w:sz w:val="18"/>
                <w:szCs w:val="18"/>
              </w:rPr>
              <w:t xml:space="preserve">of State Attachment </w:t>
            </w:r>
            <w:r w:rsidR="0008189F">
              <w:rPr>
                <w:color w:val="000000"/>
                <w:sz w:val="18"/>
                <w:szCs w:val="18"/>
              </w:rPr>
              <w:t>Anxiety</w:t>
            </w:r>
          </w:p>
        </w:tc>
        <w:tc>
          <w:tcPr>
            <w:tcW w:w="3498" w:type="dxa"/>
            <w:gridSpan w:val="2"/>
            <w:tcBorders>
              <w:top w:val="single" w:sz="4" w:space="0" w:color="auto"/>
              <w:left w:val="nil"/>
              <w:bottom w:val="single" w:sz="4" w:space="0" w:color="auto"/>
              <w:right w:val="nil"/>
            </w:tcBorders>
            <w:shd w:val="clear" w:color="auto" w:fill="auto"/>
            <w:noWrap/>
            <w:vAlign w:val="bottom"/>
            <w:hideMark/>
          </w:tcPr>
          <w:p w14:paraId="686B632E" w14:textId="77777777" w:rsidR="001C0FFE" w:rsidRPr="00456722" w:rsidRDefault="001C0FFE" w:rsidP="007A02FA">
            <w:pPr>
              <w:widowControl w:val="0"/>
              <w:jc w:val="center"/>
              <w:rPr>
                <w:color w:val="000000"/>
                <w:sz w:val="18"/>
                <w:szCs w:val="18"/>
              </w:rPr>
            </w:pPr>
            <w:r w:rsidRPr="00456722">
              <w:rPr>
                <w:color w:val="000000"/>
                <w:sz w:val="18"/>
                <w:szCs w:val="18"/>
              </w:rPr>
              <w:t>Variability</w:t>
            </w:r>
          </w:p>
          <w:p w14:paraId="7AC8BD90" w14:textId="02CF4348" w:rsidR="001C0FFE" w:rsidRPr="00456722" w:rsidRDefault="001C0FFE" w:rsidP="007A02FA">
            <w:pPr>
              <w:widowControl w:val="0"/>
              <w:jc w:val="center"/>
              <w:rPr>
                <w:color w:val="000000"/>
                <w:sz w:val="18"/>
                <w:szCs w:val="18"/>
              </w:rPr>
            </w:pPr>
            <w:r w:rsidRPr="00456722">
              <w:rPr>
                <w:color w:val="000000"/>
                <w:sz w:val="18"/>
                <w:szCs w:val="18"/>
              </w:rPr>
              <w:t xml:space="preserve">of State Attachment </w:t>
            </w:r>
            <w:r w:rsidR="0008189F">
              <w:rPr>
                <w:color w:val="000000"/>
                <w:sz w:val="18"/>
                <w:szCs w:val="18"/>
              </w:rPr>
              <w:t>Anxiety</w:t>
            </w:r>
          </w:p>
        </w:tc>
        <w:tc>
          <w:tcPr>
            <w:tcW w:w="3518" w:type="dxa"/>
            <w:gridSpan w:val="2"/>
            <w:tcBorders>
              <w:top w:val="single" w:sz="4" w:space="0" w:color="auto"/>
              <w:left w:val="nil"/>
              <w:bottom w:val="single" w:sz="4" w:space="0" w:color="auto"/>
              <w:right w:val="nil"/>
            </w:tcBorders>
            <w:shd w:val="clear" w:color="auto" w:fill="auto"/>
            <w:noWrap/>
            <w:vAlign w:val="bottom"/>
            <w:hideMark/>
          </w:tcPr>
          <w:p w14:paraId="021D4610" w14:textId="77777777" w:rsidR="001C0FFE" w:rsidRPr="00456722" w:rsidRDefault="001C0FFE" w:rsidP="007A02FA">
            <w:pPr>
              <w:widowControl w:val="0"/>
              <w:jc w:val="center"/>
              <w:rPr>
                <w:color w:val="000000"/>
                <w:sz w:val="18"/>
                <w:szCs w:val="18"/>
              </w:rPr>
            </w:pPr>
            <w:r w:rsidRPr="00456722">
              <w:rPr>
                <w:color w:val="000000"/>
                <w:sz w:val="18"/>
                <w:szCs w:val="18"/>
              </w:rPr>
              <w:t>Inertia</w:t>
            </w:r>
          </w:p>
          <w:p w14:paraId="381573F5" w14:textId="78451ABA" w:rsidR="001C0FFE" w:rsidRPr="00456722" w:rsidRDefault="001C0FFE" w:rsidP="007A02FA">
            <w:pPr>
              <w:widowControl w:val="0"/>
              <w:jc w:val="center"/>
              <w:rPr>
                <w:color w:val="000000"/>
                <w:sz w:val="18"/>
                <w:szCs w:val="18"/>
              </w:rPr>
            </w:pPr>
            <w:r w:rsidRPr="00456722">
              <w:rPr>
                <w:color w:val="000000"/>
                <w:sz w:val="18"/>
                <w:szCs w:val="18"/>
              </w:rPr>
              <w:t xml:space="preserve">of State Attachment </w:t>
            </w:r>
            <w:r w:rsidR="0008189F">
              <w:rPr>
                <w:color w:val="000000"/>
                <w:sz w:val="18"/>
                <w:szCs w:val="18"/>
              </w:rPr>
              <w:t>Anxiety</w:t>
            </w:r>
          </w:p>
        </w:tc>
      </w:tr>
      <w:tr w:rsidR="001C0FFE" w:rsidRPr="00456722" w14:paraId="746EBE31" w14:textId="77777777" w:rsidTr="007A02FA">
        <w:trPr>
          <w:trHeight w:val="215"/>
        </w:trPr>
        <w:tc>
          <w:tcPr>
            <w:tcW w:w="3042" w:type="dxa"/>
            <w:tcBorders>
              <w:top w:val="nil"/>
              <w:left w:val="nil"/>
              <w:right w:val="nil"/>
            </w:tcBorders>
            <w:shd w:val="clear" w:color="auto" w:fill="auto"/>
            <w:noWrap/>
            <w:vAlign w:val="bottom"/>
          </w:tcPr>
          <w:p w14:paraId="02DCC731" w14:textId="77777777" w:rsidR="001C0FFE" w:rsidRPr="00456722" w:rsidRDefault="001C0FFE" w:rsidP="007A02FA">
            <w:pPr>
              <w:widowControl w:val="0"/>
              <w:rPr>
                <w:color w:val="000000"/>
                <w:sz w:val="18"/>
                <w:szCs w:val="18"/>
              </w:rPr>
            </w:pPr>
          </w:p>
        </w:tc>
        <w:tc>
          <w:tcPr>
            <w:tcW w:w="1753" w:type="dxa"/>
            <w:tcBorders>
              <w:top w:val="single" w:sz="4" w:space="0" w:color="auto"/>
              <w:left w:val="nil"/>
              <w:bottom w:val="single" w:sz="4" w:space="0" w:color="auto"/>
              <w:right w:val="nil"/>
            </w:tcBorders>
            <w:shd w:val="clear" w:color="auto" w:fill="auto"/>
            <w:noWrap/>
            <w:vAlign w:val="bottom"/>
          </w:tcPr>
          <w:p w14:paraId="6AD25407"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Sample I</w:t>
            </w:r>
          </w:p>
        </w:tc>
        <w:tc>
          <w:tcPr>
            <w:tcW w:w="1750" w:type="dxa"/>
            <w:tcBorders>
              <w:top w:val="single" w:sz="4" w:space="0" w:color="auto"/>
              <w:left w:val="nil"/>
              <w:bottom w:val="single" w:sz="4" w:space="0" w:color="auto"/>
              <w:right w:val="nil"/>
            </w:tcBorders>
            <w:shd w:val="clear" w:color="auto" w:fill="auto"/>
            <w:vAlign w:val="bottom"/>
          </w:tcPr>
          <w:p w14:paraId="21EE7759"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Sample II</w:t>
            </w:r>
          </w:p>
        </w:tc>
        <w:tc>
          <w:tcPr>
            <w:tcW w:w="1749" w:type="dxa"/>
            <w:tcBorders>
              <w:top w:val="single" w:sz="4" w:space="0" w:color="auto"/>
              <w:left w:val="nil"/>
              <w:bottom w:val="single" w:sz="4" w:space="0" w:color="auto"/>
              <w:right w:val="nil"/>
            </w:tcBorders>
            <w:shd w:val="clear" w:color="auto" w:fill="auto"/>
            <w:noWrap/>
            <w:vAlign w:val="bottom"/>
          </w:tcPr>
          <w:p w14:paraId="546563FA"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Sample I</w:t>
            </w:r>
          </w:p>
        </w:tc>
        <w:tc>
          <w:tcPr>
            <w:tcW w:w="1749" w:type="dxa"/>
            <w:tcBorders>
              <w:top w:val="single" w:sz="4" w:space="0" w:color="auto"/>
              <w:left w:val="nil"/>
              <w:bottom w:val="single" w:sz="4" w:space="0" w:color="auto"/>
              <w:right w:val="nil"/>
            </w:tcBorders>
            <w:shd w:val="clear" w:color="auto" w:fill="auto"/>
            <w:vAlign w:val="bottom"/>
          </w:tcPr>
          <w:p w14:paraId="50B95512"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Sample II</w:t>
            </w:r>
          </w:p>
        </w:tc>
        <w:tc>
          <w:tcPr>
            <w:tcW w:w="1749" w:type="dxa"/>
            <w:tcBorders>
              <w:top w:val="single" w:sz="4" w:space="0" w:color="auto"/>
              <w:left w:val="nil"/>
              <w:bottom w:val="single" w:sz="4" w:space="0" w:color="auto"/>
              <w:right w:val="nil"/>
            </w:tcBorders>
            <w:shd w:val="clear" w:color="auto" w:fill="auto"/>
            <w:noWrap/>
            <w:vAlign w:val="bottom"/>
          </w:tcPr>
          <w:p w14:paraId="710178EA"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Sample I</w:t>
            </w:r>
          </w:p>
        </w:tc>
        <w:tc>
          <w:tcPr>
            <w:tcW w:w="1769" w:type="dxa"/>
            <w:tcBorders>
              <w:top w:val="single" w:sz="4" w:space="0" w:color="auto"/>
              <w:left w:val="nil"/>
              <w:bottom w:val="single" w:sz="4" w:space="0" w:color="auto"/>
              <w:right w:val="nil"/>
            </w:tcBorders>
            <w:shd w:val="clear" w:color="auto" w:fill="auto"/>
            <w:vAlign w:val="bottom"/>
          </w:tcPr>
          <w:p w14:paraId="60889FFE"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Sample II</w:t>
            </w:r>
          </w:p>
        </w:tc>
      </w:tr>
      <w:tr w:rsidR="001C0FFE" w:rsidRPr="00456722" w14:paraId="47C95E89" w14:textId="77777777" w:rsidTr="007A02FA">
        <w:trPr>
          <w:trHeight w:val="215"/>
        </w:trPr>
        <w:tc>
          <w:tcPr>
            <w:tcW w:w="3042" w:type="dxa"/>
            <w:tcBorders>
              <w:top w:val="nil"/>
              <w:left w:val="nil"/>
              <w:bottom w:val="single" w:sz="4" w:space="0" w:color="auto"/>
              <w:right w:val="nil"/>
            </w:tcBorders>
            <w:shd w:val="clear" w:color="auto" w:fill="auto"/>
            <w:noWrap/>
            <w:vAlign w:val="bottom"/>
            <w:hideMark/>
          </w:tcPr>
          <w:p w14:paraId="578365B8" w14:textId="77777777" w:rsidR="001C0FFE" w:rsidRPr="00456722" w:rsidRDefault="001C0FFE" w:rsidP="007A02FA">
            <w:pPr>
              <w:widowControl w:val="0"/>
              <w:rPr>
                <w:color w:val="000000"/>
                <w:sz w:val="18"/>
                <w:szCs w:val="18"/>
              </w:rPr>
            </w:pPr>
            <w:r w:rsidRPr="00456722">
              <w:rPr>
                <w:color w:val="000000"/>
                <w:sz w:val="18"/>
                <w:szCs w:val="18"/>
              </w:rPr>
              <w:t>Predictors</w:t>
            </w:r>
          </w:p>
        </w:tc>
        <w:tc>
          <w:tcPr>
            <w:tcW w:w="1753" w:type="dxa"/>
            <w:tcBorders>
              <w:top w:val="single" w:sz="4" w:space="0" w:color="auto"/>
              <w:left w:val="nil"/>
              <w:bottom w:val="single" w:sz="4" w:space="0" w:color="auto"/>
              <w:right w:val="nil"/>
            </w:tcBorders>
            <w:shd w:val="clear" w:color="auto" w:fill="auto"/>
            <w:noWrap/>
            <w:vAlign w:val="bottom"/>
          </w:tcPr>
          <w:p w14:paraId="66E230DD"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 xml:space="preserve">Posterior </w:t>
            </w:r>
            <w:proofErr w:type="spellStart"/>
            <w:r w:rsidRPr="00456722">
              <w:rPr>
                <w:i/>
                <w:iCs/>
                <w:color w:val="000000"/>
                <w:sz w:val="18"/>
                <w:szCs w:val="18"/>
                <w:shd w:val="clear" w:color="auto" w:fill="FFFFFF"/>
              </w:rPr>
              <w:t>Mdn</w:t>
            </w:r>
            <w:proofErr w:type="spellEnd"/>
          </w:p>
          <w:p w14:paraId="0E797324"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 xml:space="preserve">β </w:t>
            </w:r>
            <w:r w:rsidRPr="00456722">
              <w:rPr>
                <w:color w:val="000000"/>
                <w:sz w:val="18"/>
                <w:szCs w:val="18"/>
              </w:rPr>
              <w:t xml:space="preserve">[95% </w:t>
            </w:r>
            <w:proofErr w:type="spellStart"/>
            <w:r w:rsidRPr="00456722">
              <w:rPr>
                <w:color w:val="000000"/>
                <w:sz w:val="18"/>
                <w:szCs w:val="18"/>
              </w:rPr>
              <w:t>CrI</w:t>
            </w:r>
            <w:proofErr w:type="spellEnd"/>
            <w:r w:rsidRPr="00456722">
              <w:rPr>
                <w:color w:val="000000"/>
                <w:sz w:val="18"/>
                <w:szCs w:val="18"/>
              </w:rPr>
              <w:t>]</w:t>
            </w:r>
          </w:p>
        </w:tc>
        <w:tc>
          <w:tcPr>
            <w:tcW w:w="1750" w:type="dxa"/>
            <w:tcBorders>
              <w:top w:val="single" w:sz="4" w:space="0" w:color="auto"/>
              <w:left w:val="nil"/>
              <w:bottom w:val="single" w:sz="4" w:space="0" w:color="auto"/>
              <w:right w:val="nil"/>
            </w:tcBorders>
            <w:shd w:val="clear" w:color="auto" w:fill="auto"/>
            <w:vAlign w:val="bottom"/>
          </w:tcPr>
          <w:p w14:paraId="6442F249"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 xml:space="preserve">Posterior </w:t>
            </w:r>
            <w:proofErr w:type="spellStart"/>
            <w:r w:rsidRPr="00456722">
              <w:rPr>
                <w:i/>
                <w:iCs/>
                <w:color w:val="000000"/>
                <w:sz w:val="18"/>
                <w:szCs w:val="18"/>
                <w:shd w:val="clear" w:color="auto" w:fill="FFFFFF"/>
              </w:rPr>
              <w:t>Mdn</w:t>
            </w:r>
            <w:proofErr w:type="spellEnd"/>
          </w:p>
          <w:p w14:paraId="7755BBEC"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 xml:space="preserve">β </w:t>
            </w:r>
            <w:r w:rsidRPr="00456722">
              <w:rPr>
                <w:color w:val="000000"/>
                <w:sz w:val="18"/>
                <w:szCs w:val="18"/>
              </w:rPr>
              <w:t xml:space="preserve">[95% </w:t>
            </w:r>
            <w:proofErr w:type="spellStart"/>
            <w:r w:rsidRPr="00456722">
              <w:rPr>
                <w:color w:val="000000"/>
                <w:sz w:val="18"/>
                <w:szCs w:val="18"/>
              </w:rPr>
              <w:t>CrI</w:t>
            </w:r>
            <w:proofErr w:type="spellEnd"/>
            <w:r w:rsidRPr="00456722">
              <w:rPr>
                <w:color w:val="000000"/>
                <w:sz w:val="18"/>
                <w:szCs w:val="18"/>
              </w:rPr>
              <w:t>]</w:t>
            </w:r>
          </w:p>
        </w:tc>
        <w:tc>
          <w:tcPr>
            <w:tcW w:w="1749" w:type="dxa"/>
            <w:tcBorders>
              <w:top w:val="single" w:sz="4" w:space="0" w:color="auto"/>
              <w:left w:val="nil"/>
              <w:bottom w:val="single" w:sz="4" w:space="0" w:color="auto"/>
              <w:right w:val="nil"/>
            </w:tcBorders>
            <w:shd w:val="clear" w:color="auto" w:fill="auto"/>
            <w:noWrap/>
            <w:vAlign w:val="bottom"/>
          </w:tcPr>
          <w:p w14:paraId="2F175208"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 xml:space="preserve">Posterior </w:t>
            </w:r>
            <w:proofErr w:type="spellStart"/>
            <w:r w:rsidRPr="00456722">
              <w:rPr>
                <w:i/>
                <w:iCs/>
                <w:color w:val="000000"/>
                <w:sz w:val="18"/>
                <w:szCs w:val="18"/>
                <w:shd w:val="clear" w:color="auto" w:fill="FFFFFF"/>
              </w:rPr>
              <w:t>Mdn</w:t>
            </w:r>
            <w:proofErr w:type="spellEnd"/>
          </w:p>
          <w:p w14:paraId="2CB2DC24" w14:textId="77777777" w:rsidR="001C0FFE" w:rsidRPr="00456722" w:rsidRDefault="001C0FFE" w:rsidP="007A02FA">
            <w:pPr>
              <w:widowControl w:val="0"/>
              <w:jc w:val="center"/>
              <w:rPr>
                <w:color w:val="000000"/>
                <w:sz w:val="18"/>
                <w:szCs w:val="18"/>
              </w:rPr>
            </w:pPr>
            <w:r w:rsidRPr="00456722">
              <w:rPr>
                <w:color w:val="000000"/>
                <w:sz w:val="18"/>
                <w:szCs w:val="18"/>
                <w:shd w:val="clear" w:color="auto" w:fill="FFFFFF"/>
              </w:rPr>
              <w:t xml:space="preserve">β </w:t>
            </w:r>
            <w:r w:rsidRPr="00456722">
              <w:rPr>
                <w:color w:val="000000"/>
                <w:sz w:val="18"/>
                <w:szCs w:val="18"/>
              </w:rPr>
              <w:t xml:space="preserve">[95% </w:t>
            </w:r>
            <w:proofErr w:type="spellStart"/>
            <w:r w:rsidRPr="00456722">
              <w:rPr>
                <w:color w:val="000000"/>
                <w:sz w:val="18"/>
                <w:szCs w:val="18"/>
              </w:rPr>
              <w:t>CrI</w:t>
            </w:r>
            <w:proofErr w:type="spellEnd"/>
            <w:r w:rsidRPr="00456722">
              <w:rPr>
                <w:color w:val="000000"/>
                <w:sz w:val="18"/>
                <w:szCs w:val="18"/>
              </w:rPr>
              <w:t>]</w:t>
            </w:r>
          </w:p>
        </w:tc>
        <w:tc>
          <w:tcPr>
            <w:tcW w:w="1749" w:type="dxa"/>
            <w:tcBorders>
              <w:top w:val="single" w:sz="4" w:space="0" w:color="auto"/>
              <w:left w:val="nil"/>
              <w:bottom w:val="single" w:sz="4" w:space="0" w:color="auto"/>
              <w:right w:val="nil"/>
            </w:tcBorders>
            <w:shd w:val="clear" w:color="auto" w:fill="auto"/>
            <w:vAlign w:val="bottom"/>
          </w:tcPr>
          <w:p w14:paraId="64B425BF"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 xml:space="preserve">Posterior </w:t>
            </w:r>
            <w:proofErr w:type="spellStart"/>
            <w:r w:rsidRPr="00456722">
              <w:rPr>
                <w:i/>
                <w:iCs/>
                <w:color w:val="000000"/>
                <w:sz w:val="18"/>
                <w:szCs w:val="18"/>
                <w:shd w:val="clear" w:color="auto" w:fill="FFFFFF"/>
              </w:rPr>
              <w:t>Mdn</w:t>
            </w:r>
            <w:proofErr w:type="spellEnd"/>
          </w:p>
          <w:p w14:paraId="6E18F3F7" w14:textId="77777777" w:rsidR="001C0FFE" w:rsidRPr="00456722" w:rsidRDefault="001C0FFE" w:rsidP="007A02FA">
            <w:pPr>
              <w:widowControl w:val="0"/>
              <w:jc w:val="center"/>
              <w:rPr>
                <w:color w:val="000000"/>
                <w:sz w:val="18"/>
                <w:szCs w:val="18"/>
              </w:rPr>
            </w:pPr>
            <w:r w:rsidRPr="00456722">
              <w:rPr>
                <w:color w:val="000000"/>
                <w:sz w:val="18"/>
                <w:szCs w:val="18"/>
                <w:shd w:val="clear" w:color="auto" w:fill="FFFFFF"/>
              </w:rPr>
              <w:t xml:space="preserve">β </w:t>
            </w:r>
            <w:r w:rsidRPr="00456722">
              <w:rPr>
                <w:color w:val="000000"/>
                <w:sz w:val="18"/>
                <w:szCs w:val="18"/>
              </w:rPr>
              <w:t xml:space="preserve">[95% </w:t>
            </w:r>
            <w:proofErr w:type="spellStart"/>
            <w:r w:rsidRPr="00456722">
              <w:rPr>
                <w:color w:val="000000"/>
                <w:sz w:val="18"/>
                <w:szCs w:val="18"/>
              </w:rPr>
              <w:t>CrI</w:t>
            </w:r>
            <w:proofErr w:type="spellEnd"/>
            <w:r w:rsidRPr="00456722">
              <w:rPr>
                <w:color w:val="000000"/>
                <w:sz w:val="18"/>
                <w:szCs w:val="18"/>
              </w:rPr>
              <w:t>]</w:t>
            </w:r>
          </w:p>
        </w:tc>
        <w:tc>
          <w:tcPr>
            <w:tcW w:w="1749" w:type="dxa"/>
            <w:tcBorders>
              <w:top w:val="single" w:sz="4" w:space="0" w:color="auto"/>
              <w:left w:val="nil"/>
              <w:bottom w:val="single" w:sz="4" w:space="0" w:color="auto"/>
              <w:right w:val="nil"/>
            </w:tcBorders>
            <w:shd w:val="clear" w:color="auto" w:fill="auto"/>
            <w:noWrap/>
            <w:vAlign w:val="bottom"/>
          </w:tcPr>
          <w:p w14:paraId="4E5433EE"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 xml:space="preserve">Posterior </w:t>
            </w:r>
            <w:proofErr w:type="spellStart"/>
            <w:r w:rsidRPr="00456722">
              <w:rPr>
                <w:i/>
                <w:iCs/>
                <w:color w:val="000000"/>
                <w:sz w:val="18"/>
                <w:szCs w:val="18"/>
                <w:shd w:val="clear" w:color="auto" w:fill="FFFFFF"/>
              </w:rPr>
              <w:t>Mdn</w:t>
            </w:r>
            <w:proofErr w:type="spellEnd"/>
          </w:p>
          <w:p w14:paraId="0F590C34" w14:textId="77777777" w:rsidR="001C0FFE" w:rsidRPr="00456722" w:rsidRDefault="001C0FFE" w:rsidP="007A02FA">
            <w:pPr>
              <w:widowControl w:val="0"/>
              <w:jc w:val="center"/>
              <w:rPr>
                <w:color w:val="000000"/>
                <w:sz w:val="18"/>
                <w:szCs w:val="18"/>
              </w:rPr>
            </w:pPr>
            <w:r w:rsidRPr="00456722">
              <w:rPr>
                <w:color w:val="000000"/>
                <w:sz w:val="18"/>
                <w:szCs w:val="18"/>
                <w:shd w:val="clear" w:color="auto" w:fill="FFFFFF"/>
              </w:rPr>
              <w:t xml:space="preserve">β </w:t>
            </w:r>
            <w:r w:rsidRPr="00456722">
              <w:rPr>
                <w:color w:val="000000"/>
                <w:sz w:val="18"/>
                <w:szCs w:val="18"/>
              </w:rPr>
              <w:t xml:space="preserve">[95% </w:t>
            </w:r>
            <w:proofErr w:type="spellStart"/>
            <w:r w:rsidRPr="00456722">
              <w:rPr>
                <w:color w:val="000000"/>
                <w:sz w:val="18"/>
                <w:szCs w:val="18"/>
              </w:rPr>
              <w:t>CrI</w:t>
            </w:r>
            <w:proofErr w:type="spellEnd"/>
            <w:r w:rsidRPr="00456722">
              <w:rPr>
                <w:color w:val="000000"/>
                <w:sz w:val="18"/>
                <w:szCs w:val="18"/>
              </w:rPr>
              <w:t>]</w:t>
            </w:r>
          </w:p>
        </w:tc>
        <w:tc>
          <w:tcPr>
            <w:tcW w:w="1769" w:type="dxa"/>
            <w:tcBorders>
              <w:top w:val="single" w:sz="4" w:space="0" w:color="auto"/>
              <w:left w:val="nil"/>
              <w:bottom w:val="single" w:sz="4" w:space="0" w:color="auto"/>
              <w:right w:val="nil"/>
            </w:tcBorders>
            <w:shd w:val="clear" w:color="auto" w:fill="auto"/>
            <w:vAlign w:val="bottom"/>
          </w:tcPr>
          <w:p w14:paraId="6635D917" w14:textId="77777777" w:rsidR="001C0FFE" w:rsidRPr="00456722" w:rsidRDefault="001C0FFE" w:rsidP="007A02FA">
            <w:pPr>
              <w:widowControl w:val="0"/>
              <w:jc w:val="center"/>
              <w:rPr>
                <w:color w:val="000000"/>
                <w:sz w:val="18"/>
                <w:szCs w:val="18"/>
                <w:shd w:val="clear" w:color="auto" w:fill="FFFFFF"/>
              </w:rPr>
            </w:pPr>
            <w:r w:rsidRPr="00456722">
              <w:rPr>
                <w:color w:val="000000"/>
                <w:sz w:val="18"/>
                <w:szCs w:val="18"/>
                <w:shd w:val="clear" w:color="auto" w:fill="FFFFFF"/>
              </w:rPr>
              <w:t xml:space="preserve">Posterior </w:t>
            </w:r>
            <w:proofErr w:type="spellStart"/>
            <w:r w:rsidRPr="00456722">
              <w:rPr>
                <w:i/>
                <w:iCs/>
                <w:color w:val="000000"/>
                <w:sz w:val="18"/>
                <w:szCs w:val="18"/>
                <w:shd w:val="clear" w:color="auto" w:fill="FFFFFF"/>
              </w:rPr>
              <w:t>Mdn</w:t>
            </w:r>
            <w:proofErr w:type="spellEnd"/>
          </w:p>
          <w:p w14:paraId="3AD63C05" w14:textId="77777777" w:rsidR="001C0FFE" w:rsidRPr="00456722" w:rsidRDefault="001C0FFE" w:rsidP="007A02FA">
            <w:pPr>
              <w:widowControl w:val="0"/>
              <w:jc w:val="center"/>
              <w:rPr>
                <w:color w:val="000000"/>
                <w:sz w:val="18"/>
                <w:szCs w:val="18"/>
              </w:rPr>
            </w:pPr>
            <w:r w:rsidRPr="00456722">
              <w:rPr>
                <w:color w:val="000000"/>
                <w:sz w:val="18"/>
                <w:szCs w:val="18"/>
                <w:shd w:val="clear" w:color="auto" w:fill="FFFFFF"/>
              </w:rPr>
              <w:t xml:space="preserve">β </w:t>
            </w:r>
            <w:r w:rsidRPr="00456722">
              <w:rPr>
                <w:color w:val="000000"/>
                <w:sz w:val="18"/>
                <w:szCs w:val="18"/>
              </w:rPr>
              <w:t xml:space="preserve">[95% </w:t>
            </w:r>
            <w:proofErr w:type="spellStart"/>
            <w:r w:rsidRPr="00456722">
              <w:rPr>
                <w:color w:val="000000"/>
                <w:sz w:val="18"/>
                <w:szCs w:val="18"/>
              </w:rPr>
              <w:t>CrI</w:t>
            </w:r>
            <w:proofErr w:type="spellEnd"/>
            <w:r w:rsidRPr="00456722">
              <w:rPr>
                <w:color w:val="000000"/>
                <w:sz w:val="18"/>
                <w:szCs w:val="18"/>
              </w:rPr>
              <w:t>]</w:t>
            </w:r>
          </w:p>
        </w:tc>
      </w:tr>
      <w:tr w:rsidR="0008189F" w:rsidRPr="00456722" w14:paraId="26682C4A" w14:textId="77777777" w:rsidTr="007A02FA">
        <w:trPr>
          <w:trHeight w:val="215"/>
        </w:trPr>
        <w:tc>
          <w:tcPr>
            <w:tcW w:w="3042" w:type="dxa"/>
            <w:tcBorders>
              <w:top w:val="single" w:sz="4" w:space="0" w:color="auto"/>
              <w:left w:val="nil"/>
              <w:bottom w:val="nil"/>
              <w:right w:val="nil"/>
            </w:tcBorders>
            <w:shd w:val="clear" w:color="auto" w:fill="auto"/>
            <w:noWrap/>
            <w:vAlign w:val="bottom"/>
          </w:tcPr>
          <w:p w14:paraId="133C9BFE" w14:textId="77777777" w:rsidR="0008189F" w:rsidRPr="00456722" w:rsidRDefault="0008189F" w:rsidP="0008189F">
            <w:pPr>
              <w:widowControl w:val="0"/>
              <w:rPr>
                <w:color w:val="000000"/>
                <w:sz w:val="18"/>
                <w:szCs w:val="18"/>
              </w:rPr>
            </w:pPr>
            <w:r w:rsidRPr="00456722">
              <w:rPr>
                <w:color w:val="000000"/>
                <w:sz w:val="18"/>
                <w:szCs w:val="18"/>
              </w:rPr>
              <w:t>Trait Attachment Anxiety</w:t>
            </w:r>
          </w:p>
        </w:tc>
        <w:tc>
          <w:tcPr>
            <w:tcW w:w="1753" w:type="dxa"/>
            <w:tcBorders>
              <w:top w:val="single" w:sz="4" w:space="0" w:color="auto"/>
              <w:left w:val="nil"/>
              <w:right w:val="nil"/>
            </w:tcBorders>
            <w:shd w:val="clear" w:color="auto" w:fill="auto"/>
            <w:noWrap/>
            <w:vAlign w:val="bottom"/>
          </w:tcPr>
          <w:p w14:paraId="17391A2B" w14:textId="3ED11B63" w:rsidR="0008189F" w:rsidRPr="00456722" w:rsidRDefault="0008189F" w:rsidP="0008189F">
            <w:pPr>
              <w:widowControl w:val="0"/>
              <w:jc w:val="center"/>
              <w:rPr>
                <w:b/>
                <w:bCs/>
                <w:color w:val="000000"/>
                <w:sz w:val="18"/>
                <w:szCs w:val="18"/>
              </w:rPr>
            </w:pPr>
            <w:r w:rsidRPr="00456722">
              <w:rPr>
                <w:b/>
                <w:bCs/>
                <w:color w:val="000000"/>
                <w:sz w:val="18"/>
                <w:szCs w:val="18"/>
              </w:rPr>
              <w:t>0.340 [0.186, 0.496]</w:t>
            </w:r>
          </w:p>
        </w:tc>
        <w:tc>
          <w:tcPr>
            <w:tcW w:w="1750" w:type="dxa"/>
            <w:tcBorders>
              <w:top w:val="single" w:sz="4" w:space="0" w:color="auto"/>
              <w:left w:val="nil"/>
              <w:right w:val="nil"/>
            </w:tcBorders>
            <w:shd w:val="clear" w:color="auto" w:fill="auto"/>
            <w:vAlign w:val="bottom"/>
          </w:tcPr>
          <w:p w14:paraId="04ADB49F" w14:textId="677F9FF2" w:rsidR="0008189F" w:rsidRPr="00456722" w:rsidRDefault="0008189F" w:rsidP="0008189F">
            <w:pPr>
              <w:widowControl w:val="0"/>
              <w:jc w:val="center"/>
              <w:rPr>
                <w:b/>
                <w:bCs/>
                <w:color w:val="000000"/>
                <w:sz w:val="18"/>
                <w:szCs w:val="18"/>
              </w:rPr>
            </w:pPr>
            <w:r w:rsidRPr="00456722">
              <w:rPr>
                <w:b/>
                <w:bCs/>
                <w:color w:val="000000"/>
                <w:sz w:val="18"/>
                <w:szCs w:val="18"/>
              </w:rPr>
              <w:t>0.425 [0.232, 0.618]</w:t>
            </w:r>
          </w:p>
        </w:tc>
        <w:tc>
          <w:tcPr>
            <w:tcW w:w="1749" w:type="dxa"/>
            <w:tcBorders>
              <w:top w:val="single" w:sz="4" w:space="0" w:color="auto"/>
              <w:left w:val="nil"/>
              <w:right w:val="nil"/>
            </w:tcBorders>
            <w:shd w:val="clear" w:color="auto" w:fill="auto"/>
            <w:noWrap/>
            <w:vAlign w:val="bottom"/>
          </w:tcPr>
          <w:p w14:paraId="16F6F8CD" w14:textId="67AEA6B1" w:rsidR="0008189F" w:rsidRPr="00456722" w:rsidRDefault="0008189F" w:rsidP="0008189F">
            <w:pPr>
              <w:widowControl w:val="0"/>
              <w:jc w:val="center"/>
              <w:rPr>
                <w:b/>
                <w:bCs/>
                <w:color w:val="000000"/>
                <w:sz w:val="18"/>
                <w:szCs w:val="18"/>
              </w:rPr>
            </w:pPr>
            <w:r w:rsidRPr="00456722">
              <w:rPr>
                <w:color w:val="000000"/>
                <w:sz w:val="18"/>
                <w:szCs w:val="18"/>
              </w:rPr>
              <w:t>0.101 [-0.061, 0.263]</w:t>
            </w:r>
          </w:p>
        </w:tc>
        <w:tc>
          <w:tcPr>
            <w:tcW w:w="1749" w:type="dxa"/>
            <w:tcBorders>
              <w:top w:val="single" w:sz="4" w:space="0" w:color="auto"/>
              <w:left w:val="nil"/>
              <w:right w:val="nil"/>
            </w:tcBorders>
            <w:shd w:val="clear" w:color="auto" w:fill="auto"/>
            <w:vAlign w:val="bottom"/>
          </w:tcPr>
          <w:p w14:paraId="1BB39D6D" w14:textId="049BDDC1" w:rsidR="0008189F" w:rsidRPr="00456722" w:rsidRDefault="0008189F" w:rsidP="0008189F">
            <w:pPr>
              <w:widowControl w:val="0"/>
              <w:jc w:val="center"/>
              <w:rPr>
                <w:b/>
                <w:bCs/>
                <w:color w:val="000000"/>
                <w:sz w:val="18"/>
                <w:szCs w:val="18"/>
              </w:rPr>
            </w:pPr>
            <w:r w:rsidRPr="00456722">
              <w:rPr>
                <w:color w:val="000000"/>
                <w:sz w:val="18"/>
                <w:szCs w:val="18"/>
              </w:rPr>
              <w:t>0.173 [-0.012, 0.361]</w:t>
            </w:r>
          </w:p>
        </w:tc>
        <w:tc>
          <w:tcPr>
            <w:tcW w:w="1749" w:type="dxa"/>
            <w:tcBorders>
              <w:top w:val="single" w:sz="4" w:space="0" w:color="auto"/>
              <w:left w:val="nil"/>
              <w:right w:val="nil"/>
            </w:tcBorders>
            <w:shd w:val="clear" w:color="auto" w:fill="auto"/>
            <w:noWrap/>
            <w:vAlign w:val="bottom"/>
          </w:tcPr>
          <w:p w14:paraId="54AB26FA" w14:textId="37AE19D3" w:rsidR="0008189F" w:rsidRPr="00456722" w:rsidRDefault="0008189F" w:rsidP="0008189F">
            <w:pPr>
              <w:widowControl w:val="0"/>
              <w:jc w:val="center"/>
              <w:rPr>
                <w:color w:val="000000"/>
                <w:sz w:val="18"/>
                <w:szCs w:val="18"/>
              </w:rPr>
            </w:pPr>
            <w:r w:rsidRPr="00456722">
              <w:rPr>
                <w:color w:val="000000"/>
                <w:sz w:val="18"/>
                <w:szCs w:val="18"/>
              </w:rPr>
              <w:t>-0.022 [-0.079, 0.033]</w:t>
            </w:r>
          </w:p>
        </w:tc>
        <w:tc>
          <w:tcPr>
            <w:tcW w:w="1769" w:type="dxa"/>
            <w:tcBorders>
              <w:top w:val="single" w:sz="4" w:space="0" w:color="auto"/>
              <w:left w:val="nil"/>
              <w:right w:val="nil"/>
            </w:tcBorders>
            <w:shd w:val="clear" w:color="auto" w:fill="auto"/>
            <w:vAlign w:val="bottom"/>
          </w:tcPr>
          <w:p w14:paraId="4503307E" w14:textId="7B26ED7A" w:rsidR="0008189F" w:rsidRPr="00456722" w:rsidRDefault="0008189F" w:rsidP="0008189F">
            <w:pPr>
              <w:widowControl w:val="0"/>
              <w:jc w:val="center"/>
              <w:rPr>
                <w:color w:val="000000"/>
                <w:sz w:val="18"/>
                <w:szCs w:val="18"/>
              </w:rPr>
            </w:pPr>
            <w:r w:rsidRPr="00456722">
              <w:rPr>
                <w:color w:val="000000"/>
                <w:sz w:val="18"/>
                <w:szCs w:val="18"/>
              </w:rPr>
              <w:t>-0.007 [-0.055, 0.040]</w:t>
            </w:r>
          </w:p>
        </w:tc>
      </w:tr>
      <w:tr w:rsidR="0008189F" w:rsidRPr="00456722" w14:paraId="02397E17" w14:textId="77777777" w:rsidTr="007A02FA">
        <w:trPr>
          <w:trHeight w:val="215"/>
        </w:trPr>
        <w:tc>
          <w:tcPr>
            <w:tcW w:w="3042" w:type="dxa"/>
            <w:tcBorders>
              <w:top w:val="nil"/>
              <w:left w:val="nil"/>
              <w:right w:val="nil"/>
            </w:tcBorders>
            <w:shd w:val="clear" w:color="auto" w:fill="auto"/>
            <w:noWrap/>
            <w:vAlign w:val="bottom"/>
          </w:tcPr>
          <w:p w14:paraId="0577D68C" w14:textId="77777777" w:rsidR="0008189F" w:rsidRPr="00456722" w:rsidRDefault="0008189F" w:rsidP="0008189F">
            <w:pPr>
              <w:widowControl w:val="0"/>
              <w:rPr>
                <w:color w:val="000000"/>
                <w:sz w:val="18"/>
                <w:szCs w:val="18"/>
              </w:rPr>
            </w:pPr>
            <w:r w:rsidRPr="00456722">
              <w:rPr>
                <w:color w:val="000000"/>
                <w:sz w:val="18"/>
                <w:szCs w:val="18"/>
              </w:rPr>
              <w:t>Trait Attachment Avoidance</w:t>
            </w:r>
          </w:p>
        </w:tc>
        <w:tc>
          <w:tcPr>
            <w:tcW w:w="1753" w:type="dxa"/>
            <w:tcBorders>
              <w:left w:val="nil"/>
              <w:right w:val="nil"/>
            </w:tcBorders>
            <w:shd w:val="clear" w:color="auto" w:fill="auto"/>
            <w:noWrap/>
            <w:vAlign w:val="bottom"/>
          </w:tcPr>
          <w:p w14:paraId="616E6D28" w14:textId="5AD6ED83" w:rsidR="0008189F" w:rsidRPr="00456722" w:rsidRDefault="0008189F" w:rsidP="0008189F">
            <w:pPr>
              <w:widowControl w:val="0"/>
              <w:jc w:val="center"/>
              <w:rPr>
                <w:b/>
                <w:bCs/>
                <w:color w:val="000000"/>
                <w:sz w:val="18"/>
                <w:szCs w:val="18"/>
              </w:rPr>
            </w:pPr>
            <w:r w:rsidRPr="00456722">
              <w:rPr>
                <w:b/>
                <w:bCs/>
                <w:color w:val="000000"/>
                <w:sz w:val="18"/>
                <w:szCs w:val="18"/>
              </w:rPr>
              <w:t>-0.344 [-0.543, -0.146]</w:t>
            </w:r>
          </w:p>
        </w:tc>
        <w:tc>
          <w:tcPr>
            <w:tcW w:w="1750" w:type="dxa"/>
            <w:tcBorders>
              <w:left w:val="nil"/>
              <w:right w:val="nil"/>
            </w:tcBorders>
            <w:shd w:val="clear" w:color="auto" w:fill="auto"/>
            <w:vAlign w:val="bottom"/>
          </w:tcPr>
          <w:p w14:paraId="645E8F7D" w14:textId="1E0CCD4B" w:rsidR="0008189F" w:rsidRPr="00456722" w:rsidRDefault="0008189F" w:rsidP="0008189F">
            <w:pPr>
              <w:widowControl w:val="0"/>
              <w:jc w:val="center"/>
              <w:rPr>
                <w:b/>
                <w:bCs/>
                <w:color w:val="000000"/>
                <w:sz w:val="18"/>
                <w:szCs w:val="18"/>
              </w:rPr>
            </w:pPr>
            <w:r w:rsidRPr="00456722">
              <w:rPr>
                <w:b/>
                <w:bCs/>
                <w:color w:val="000000"/>
                <w:sz w:val="18"/>
                <w:szCs w:val="18"/>
              </w:rPr>
              <w:t>-0.377 [-0.641, -0.116]</w:t>
            </w:r>
          </w:p>
        </w:tc>
        <w:tc>
          <w:tcPr>
            <w:tcW w:w="1749" w:type="dxa"/>
            <w:tcBorders>
              <w:left w:val="nil"/>
              <w:right w:val="nil"/>
            </w:tcBorders>
            <w:shd w:val="clear" w:color="auto" w:fill="auto"/>
            <w:noWrap/>
            <w:vAlign w:val="bottom"/>
          </w:tcPr>
          <w:p w14:paraId="1AB3A732" w14:textId="037E31BC" w:rsidR="0008189F" w:rsidRPr="00456722" w:rsidRDefault="0008189F" w:rsidP="0008189F">
            <w:pPr>
              <w:widowControl w:val="0"/>
              <w:jc w:val="center"/>
              <w:rPr>
                <w:b/>
                <w:bCs/>
                <w:color w:val="000000"/>
                <w:sz w:val="18"/>
                <w:szCs w:val="18"/>
              </w:rPr>
            </w:pPr>
            <w:r w:rsidRPr="00456722">
              <w:rPr>
                <w:color w:val="000000"/>
                <w:sz w:val="18"/>
                <w:szCs w:val="18"/>
              </w:rPr>
              <w:t>0.042 [-0.166, 0.253]</w:t>
            </w:r>
          </w:p>
        </w:tc>
        <w:tc>
          <w:tcPr>
            <w:tcW w:w="1749" w:type="dxa"/>
            <w:tcBorders>
              <w:left w:val="nil"/>
              <w:right w:val="nil"/>
            </w:tcBorders>
            <w:shd w:val="clear" w:color="auto" w:fill="auto"/>
            <w:vAlign w:val="bottom"/>
          </w:tcPr>
          <w:p w14:paraId="7921FB82" w14:textId="7F1493FB" w:rsidR="0008189F" w:rsidRPr="00456722" w:rsidRDefault="0008189F" w:rsidP="0008189F">
            <w:pPr>
              <w:widowControl w:val="0"/>
              <w:jc w:val="center"/>
              <w:rPr>
                <w:b/>
                <w:bCs/>
                <w:color w:val="000000"/>
                <w:sz w:val="18"/>
                <w:szCs w:val="18"/>
              </w:rPr>
            </w:pPr>
            <w:r w:rsidRPr="00456722">
              <w:rPr>
                <w:color w:val="000000"/>
                <w:sz w:val="18"/>
                <w:szCs w:val="18"/>
              </w:rPr>
              <w:t>0.168 [-0.088, 0.425]</w:t>
            </w:r>
          </w:p>
        </w:tc>
        <w:tc>
          <w:tcPr>
            <w:tcW w:w="1749" w:type="dxa"/>
            <w:tcBorders>
              <w:left w:val="nil"/>
              <w:right w:val="nil"/>
            </w:tcBorders>
            <w:shd w:val="clear" w:color="auto" w:fill="auto"/>
            <w:noWrap/>
            <w:vAlign w:val="bottom"/>
          </w:tcPr>
          <w:p w14:paraId="27BA9BF8" w14:textId="23EB622E" w:rsidR="0008189F" w:rsidRPr="00456722" w:rsidRDefault="0008189F" w:rsidP="0008189F">
            <w:pPr>
              <w:widowControl w:val="0"/>
              <w:jc w:val="center"/>
              <w:rPr>
                <w:color w:val="000000"/>
                <w:sz w:val="18"/>
                <w:szCs w:val="18"/>
              </w:rPr>
            </w:pPr>
            <w:r w:rsidRPr="00456722">
              <w:rPr>
                <w:color w:val="000000"/>
                <w:sz w:val="18"/>
                <w:szCs w:val="18"/>
              </w:rPr>
              <w:t>0.003 [-0.067, 0.073]</w:t>
            </w:r>
          </w:p>
        </w:tc>
        <w:tc>
          <w:tcPr>
            <w:tcW w:w="1769" w:type="dxa"/>
            <w:tcBorders>
              <w:left w:val="nil"/>
              <w:right w:val="nil"/>
            </w:tcBorders>
            <w:shd w:val="clear" w:color="auto" w:fill="auto"/>
            <w:vAlign w:val="bottom"/>
          </w:tcPr>
          <w:p w14:paraId="3CFE48BE" w14:textId="76086948" w:rsidR="0008189F" w:rsidRPr="00456722" w:rsidRDefault="0008189F" w:rsidP="0008189F">
            <w:pPr>
              <w:widowControl w:val="0"/>
              <w:jc w:val="center"/>
              <w:rPr>
                <w:b/>
                <w:bCs/>
                <w:color w:val="000000"/>
                <w:sz w:val="18"/>
                <w:szCs w:val="18"/>
              </w:rPr>
            </w:pPr>
            <w:r w:rsidRPr="00456722">
              <w:rPr>
                <w:color w:val="000000"/>
                <w:sz w:val="18"/>
                <w:szCs w:val="18"/>
              </w:rPr>
              <w:t>0.030 [-0.033, 0.093]</w:t>
            </w:r>
          </w:p>
        </w:tc>
      </w:tr>
      <w:tr w:rsidR="0008189F" w:rsidRPr="00456722" w14:paraId="06EC3A50" w14:textId="77777777" w:rsidTr="007A02FA">
        <w:trPr>
          <w:trHeight w:val="215"/>
        </w:trPr>
        <w:tc>
          <w:tcPr>
            <w:tcW w:w="3042" w:type="dxa"/>
            <w:tcBorders>
              <w:top w:val="nil"/>
              <w:left w:val="nil"/>
              <w:right w:val="nil"/>
            </w:tcBorders>
            <w:shd w:val="clear" w:color="auto" w:fill="auto"/>
            <w:noWrap/>
            <w:vAlign w:val="bottom"/>
          </w:tcPr>
          <w:p w14:paraId="72A6DC65" w14:textId="77777777" w:rsidR="0008189F" w:rsidRPr="00456722" w:rsidRDefault="0008189F" w:rsidP="0008189F">
            <w:pPr>
              <w:widowControl w:val="0"/>
              <w:rPr>
                <w:color w:val="000000"/>
                <w:sz w:val="18"/>
                <w:szCs w:val="18"/>
              </w:rPr>
            </w:pPr>
            <w:r w:rsidRPr="00456722">
              <w:rPr>
                <w:color w:val="000000"/>
                <w:sz w:val="18"/>
                <w:szCs w:val="18"/>
              </w:rPr>
              <w:t>% Time Spent Alone</w:t>
            </w:r>
          </w:p>
        </w:tc>
        <w:tc>
          <w:tcPr>
            <w:tcW w:w="1753" w:type="dxa"/>
            <w:tcBorders>
              <w:left w:val="nil"/>
              <w:right w:val="nil"/>
            </w:tcBorders>
            <w:shd w:val="clear" w:color="auto" w:fill="auto"/>
            <w:noWrap/>
            <w:vAlign w:val="bottom"/>
          </w:tcPr>
          <w:p w14:paraId="0661F6B3" w14:textId="35307EDB" w:rsidR="0008189F" w:rsidRPr="00456722" w:rsidRDefault="0008189F" w:rsidP="0008189F">
            <w:pPr>
              <w:widowControl w:val="0"/>
              <w:jc w:val="center"/>
              <w:rPr>
                <w:b/>
                <w:bCs/>
                <w:color w:val="000000"/>
                <w:sz w:val="18"/>
                <w:szCs w:val="18"/>
              </w:rPr>
            </w:pPr>
            <w:r w:rsidRPr="00456722">
              <w:rPr>
                <w:b/>
                <w:bCs/>
                <w:color w:val="000000"/>
                <w:sz w:val="18"/>
                <w:szCs w:val="18"/>
              </w:rPr>
              <w:t>-1.727 [-2.831, -0.641]</w:t>
            </w:r>
          </w:p>
        </w:tc>
        <w:tc>
          <w:tcPr>
            <w:tcW w:w="1750" w:type="dxa"/>
            <w:tcBorders>
              <w:left w:val="nil"/>
              <w:right w:val="nil"/>
            </w:tcBorders>
            <w:shd w:val="clear" w:color="auto" w:fill="auto"/>
            <w:vAlign w:val="bottom"/>
          </w:tcPr>
          <w:p w14:paraId="7741D9B6" w14:textId="51B2E44F" w:rsidR="0008189F" w:rsidRPr="00456722" w:rsidRDefault="0008189F" w:rsidP="0008189F">
            <w:pPr>
              <w:widowControl w:val="0"/>
              <w:jc w:val="center"/>
              <w:rPr>
                <w:b/>
                <w:bCs/>
                <w:color w:val="000000"/>
                <w:sz w:val="18"/>
                <w:szCs w:val="18"/>
              </w:rPr>
            </w:pPr>
            <w:r w:rsidRPr="00456722">
              <w:rPr>
                <w:b/>
                <w:bCs/>
                <w:color w:val="000000"/>
                <w:sz w:val="18"/>
                <w:szCs w:val="18"/>
              </w:rPr>
              <w:t>-1.875 [-3.541, -0.219]</w:t>
            </w:r>
          </w:p>
        </w:tc>
        <w:tc>
          <w:tcPr>
            <w:tcW w:w="1749" w:type="dxa"/>
            <w:tcBorders>
              <w:left w:val="nil"/>
              <w:right w:val="nil"/>
            </w:tcBorders>
            <w:shd w:val="clear" w:color="auto" w:fill="auto"/>
            <w:noWrap/>
            <w:vAlign w:val="bottom"/>
          </w:tcPr>
          <w:p w14:paraId="344A0D29" w14:textId="6F72E5C7" w:rsidR="0008189F" w:rsidRPr="00456722" w:rsidRDefault="0008189F" w:rsidP="0008189F">
            <w:pPr>
              <w:widowControl w:val="0"/>
              <w:jc w:val="center"/>
              <w:rPr>
                <w:b/>
                <w:bCs/>
                <w:color w:val="000000"/>
                <w:sz w:val="18"/>
                <w:szCs w:val="18"/>
              </w:rPr>
            </w:pPr>
            <w:r w:rsidRPr="00456722">
              <w:rPr>
                <w:color w:val="000000"/>
                <w:sz w:val="18"/>
                <w:szCs w:val="18"/>
              </w:rPr>
              <w:t>-0.605 [-1.759, 0.515]</w:t>
            </w:r>
          </w:p>
        </w:tc>
        <w:tc>
          <w:tcPr>
            <w:tcW w:w="1749" w:type="dxa"/>
            <w:tcBorders>
              <w:left w:val="nil"/>
              <w:right w:val="nil"/>
            </w:tcBorders>
            <w:shd w:val="clear" w:color="auto" w:fill="auto"/>
            <w:vAlign w:val="bottom"/>
          </w:tcPr>
          <w:p w14:paraId="17E7A30E" w14:textId="03AB1644" w:rsidR="0008189F" w:rsidRPr="00456722" w:rsidRDefault="0008189F" w:rsidP="0008189F">
            <w:pPr>
              <w:widowControl w:val="0"/>
              <w:jc w:val="center"/>
              <w:rPr>
                <w:b/>
                <w:bCs/>
                <w:color w:val="000000"/>
                <w:sz w:val="18"/>
                <w:szCs w:val="18"/>
              </w:rPr>
            </w:pPr>
            <w:r w:rsidRPr="00456722">
              <w:rPr>
                <w:color w:val="000000"/>
                <w:sz w:val="18"/>
                <w:szCs w:val="18"/>
              </w:rPr>
              <w:t>-0.293 [-1.902, 1.307]</w:t>
            </w:r>
          </w:p>
        </w:tc>
        <w:tc>
          <w:tcPr>
            <w:tcW w:w="1749" w:type="dxa"/>
            <w:tcBorders>
              <w:left w:val="nil"/>
              <w:right w:val="nil"/>
            </w:tcBorders>
            <w:shd w:val="clear" w:color="auto" w:fill="auto"/>
            <w:noWrap/>
            <w:vAlign w:val="bottom"/>
          </w:tcPr>
          <w:p w14:paraId="2C671CAA" w14:textId="7167808C" w:rsidR="0008189F" w:rsidRPr="00456722" w:rsidRDefault="0008189F" w:rsidP="0008189F">
            <w:pPr>
              <w:widowControl w:val="0"/>
              <w:jc w:val="center"/>
              <w:rPr>
                <w:b/>
                <w:bCs/>
                <w:color w:val="000000"/>
                <w:sz w:val="18"/>
                <w:szCs w:val="18"/>
              </w:rPr>
            </w:pPr>
            <w:r w:rsidRPr="00456722">
              <w:rPr>
                <w:color w:val="000000"/>
                <w:sz w:val="18"/>
                <w:szCs w:val="18"/>
              </w:rPr>
              <w:t>-0.023 [-0.419, 0.355]</w:t>
            </w:r>
          </w:p>
        </w:tc>
        <w:tc>
          <w:tcPr>
            <w:tcW w:w="1769" w:type="dxa"/>
            <w:tcBorders>
              <w:left w:val="nil"/>
              <w:right w:val="nil"/>
            </w:tcBorders>
            <w:shd w:val="clear" w:color="auto" w:fill="auto"/>
            <w:vAlign w:val="bottom"/>
          </w:tcPr>
          <w:p w14:paraId="0AC371AA" w14:textId="72116D26" w:rsidR="0008189F" w:rsidRPr="00456722" w:rsidRDefault="0008189F" w:rsidP="0008189F">
            <w:pPr>
              <w:widowControl w:val="0"/>
              <w:jc w:val="center"/>
              <w:rPr>
                <w:color w:val="000000"/>
                <w:sz w:val="18"/>
                <w:szCs w:val="18"/>
              </w:rPr>
            </w:pPr>
            <w:r w:rsidRPr="00456722">
              <w:rPr>
                <w:color w:val="000000"/>
                <w:sz w:val="18"/>
                <w:szCs w:val="18"/>
              </w:rPr>
              <w:t>0.143 [-0.23, 0.517]</w:t>
            </w:r>
          </w:p>
        </w:tc>
      </w:tr>
      <w:tr w:rsidR="0008189F" w:rsidRPr="00456722" w14:paraId="34F6E9F5" w14:textId="77777777" w:rsidTr="007A02FA">
        <w:trPr>
          <w:trHeight w:val="215"/>
        </w:trPr>
        <w:tc>
          <w:tcPr>
            <w:tcW w:w="3042" w:type="dxa"/>
            <w:tcBorders>
              <w:top w:val="nil"/>
              <w:left w:val="nil"/>
              <w:right w:val="nil"/>
            </w:tcBorders>
            <w:shd w:val="clear" w:color="auto" w:fill="auto"/>
            <w:noWrap/>
            <w:vAlign w:val="bottom"/>
          </w:tcPr>
          <w:p w14:paraId="2F85C157" w14:textId="77777777" w:rsidR="0008189F" w:rsidRPr="00456722" w:rsidRDefault="0008189F" w:rsidP="0008189F">
            <w:pPr>
              <w:widowControl w:val="0"/>
              <w:rPr>
                <w:color w:val="000000"/>
                <w:sz w:val="18"/>
                <w:szCs w:val="18"/>
              </w:rPr>
            </w:pPr>
            <w:r w:rsidRPr="00456722">
              <w:rPr>
                <w:color w:val="000000"/>
                <w:sz w:val="18"/>
                <w:szCs w:val="18"/>
              </w:rPr>
              <w:t>Romantic Relationship Status</w:t>
            </w:r>
          </w:p>
        </w:tc>
        <w:tc>
          <w:tcPr>
            <w:tcW w:w="1753" w:type="dxa"/>
            <w:tcBorders>
              <w:left w:val="nil"/>
              <w:right w:val="nil"/>
            </w:tcBorders>
            <w:shd w:val="clear" w:color="auto" w:fill="auto"/>
            <w:noWrap/>
            <w:vAlign w:val="bottom"/>
          </w:tcPr>
          <w:p w14:paraId="3956FBE0" w14:textId="7809766F" w:rsidR="0008189F" w:rsidRPr="00456722" w:rsidRDefault="0008189F" w:rsidP="0008189F">
            <w:pPr>
              <w:widowControl w:val="0"/>
              <w:jc w:val="center"/>
              <w:rPr>
                <w:b/>
                <w:bCs/>
                <w:color w:val="000000"/>
                <w:sz w:val="18"/>
                <w:szCs w:val="18"/>
              </w:rPr>
            </w:pPr>
            <w:r w:rsidRPr="00456722">
              <w:rPr>
                <w:color w:val="000000"/>
                <w:sz w:val="18"/>
                <w:szCs w:val="18"/>
              </w:rPr>
              <w:t>-0.331 [-0.757, 0.090]</w:t>
            </w:r>
          </w:p>
        </w:tc>
        <w:tc>
          <w:tcPr>
            <w:tcW w:w="1750" w:type="dxa"/>
            <w:tcBorders>
              <w:left w:val="nil"/>
              <w:right w:val="nil"/>
            </w:tcBorders>
            <w:shd w:val="clear" w:color="auto" w:fill="auto"/>
            <w:vAlign w:val="bottom"/>
          </w:tcPr>
          <w:p w14:paraId="59098EF9" w14:textId="1D4951BA" w:rsidR="0008189F" w:rsidRPr="00456722" w:rsidRDefault="0008189F" w:rsidP="0008189F">
            <w:pPr>
              <w:widowControl w:val="0"/>
              <w:jc w:val="center"/>
              <w:rPr>
                <w:color w:val="000000"/>
                <w:sz w:val="18"/>
                <w:szCs w:val="18"/>
              </w:rPr>
            </w:pPr>
            <w:r w:rsidRPr="00456722">
              <w:rPr>
                <w:color w:val="000000"/>
                <w:sz w:val="18"/>
                <w:szCs w:val="18"/>
              </w:rPr>
              <w:t>-0.203 [-0.762, 0.358]</w:t>
            </w:r>
          </w:p>
        </w:tc>
        <w:tc>
          <w:tcPr>
            <w:tcW w:w="1749" w:type="dxa"/>
            <w:tcBorders>
              <w:left w:val="nil"/>
              <w:right w:val="nil"/>
            </w:tcBorders>
            <w:shd w:val="clear" w:color="auto" w:fill="auto"/>
            <w:noWrap/>
            <w:vAlign w:val="bottom"/>
          </w:tcPr>
          <w:p w14:paraId="5EBED50D" w14:textId="0CCAC03C" w:rsidR="0008189F" w:rsidRPr="00456722" w:rsidRDefault="0008189F" w:rsidP="0008189F">
            <w:pPr>
              <w:widowControl w:val="0"/>
              <w:jc w:val="center"/>
              <w:rPr>
                <w:color w:val="000000"/>
                <w:sz w:val="18"/>
                <w:szCs w:val="18"/>
              </w:rPr>
            </w:pPr>
            <w:r w:rsidRPr="00456722">
              <w:rPr>
                <w:color w:val="000000"/>
                <w:sz w:val="18"/>
                <w:szCs w:val="18"/>
              </w:rPr>
              <w:t>0.164 [-0.279, 0.601]</w:t>
            </w:r>
          </w:p>
        </w:tc>
        <w:tc>
          <w:tcPr>
            <w:tcW w:w="1749" w:type="dxa"/>
            <w:tcBorders>
              <w:left w:val="nil"/>
              <w:right w:val="nil"/>
            </w:tcBorders>
            <w:shd w:val="clear" w:color="auto" w:fill="auto"/>
            <w:vAlign w:val="bottom"/>
          </w:tcPr>
          <w:p w14:paraId="5A003175" w14:textId="241E4864" w:rsidR="0008189F" w:rsidRPr="00456722" w:rsidRDefault="0008189F" w:rsidP="0008189F">
            <w:pPr>
              <w:widowControl w:val="0"/>
              <w:jc w:val="center"/>
              <w:rPr>
                <w:color w:val="000000"/>
                <w:sz w:val="18"/>
                <w:szCs w:val="18"/>
              </w:rPr>
            </w:pPr>
            <w:r w:rsidRPr="00456722">
              <w:rPr>
                <w:b/>
                <w:bCs/>
                <w:color w:val="000000"/>
                <w:sz w:val="18"/>
                <w:szCs w:val="18"/>
              </w:rPr>
              <w:t>0.775 [0.240, 1.317]</w:t>
            </w:r>
          </w:p>
        </w:tc>
        <w:tc>
          <w:tcPr>
            <w:tcW w:w="1749" w:type="dxa"/>
            <w:tcBorders>
              <w:left w:val="nil"/>
              <w:right w:val="nil"/>
            </w:tcBorders>
            <w:shd w:val="clear" w:color="auto" w:fill="auto"/>
            <w:noWrap/>
            <w:vAlign w:val="bottom"/>
          </w:tcPr>
          <w:p w14:paraId="54763842" w14:textId="003F5EB5" w:rsidR="0008189F" w:rsidRPr="00456722" w:rsidRDefault="0008189F" w:rsidP="0008189F">
            <w:pPr>
              <w:widowControl w:val="0"/>
              <w:jc w:val="center"/>
              <w:rPr>
                <w:color w:val="000000"/>
                <w:sz w:val="18"/>
                <w:szCs w:val="18"/>
              </w:rPr>
            </w:pPr>
            <w:r w:rsidRPr="00456722">
              <w:rPr>
                <w:color w:val="000000"/>
                <w:sz w:val="18"/>
                <w:szCs w:val="18"/>
              </w:rPr>
              <w:t>-0.112 [-0.261, 0.032]</w:t>
            </w:r>
          </w:p>
        </w:tc>
        <w:tc>
          <w:tcPr>
            <w:tcW w:w="1769" w:type="dxa"/>
            <w:tcBorders>
              <w:left w:val="nil"/>
              <w:right w:val="nil"/>
            </w:tcBorders>
            <w:shd w:val="clear" w:color="auto" w:fill="auto"/>
            <w:vAlign w:val="bottom"/>
          </w:tcPr>
          <w:p w14:paraId="56592540" w14:textId="000E66B4" w:rsidR="0008189F" w:rsidRPr="00456722" w:rsidRDefault="0008189F" w:rsidP="0008189F">
            <w:pPr>
              <w:widowControl w:val="0"/>
              <w:jc w:val="center"/>
              <w:rPr>
                <w:color w:val="000000"/>
                <w:sz w:val="18"/>
                <w:szCs w:val="18"/>
              </w:rPr>
            </w:pPr>
            <w:r w:rsidRPr="00456722">
              <w:rPr>
                <w:color w:val="000000"/>
                <w:sz w:val="18"/>
                <w:szCs w:val="18"/>
              </w:rPr>
              <w:t>0.088 [-0.041, 0.218]</w:t>
            </w:r>
          </w:p>
        </w:tc>
      </w:tr>
      <w:tr w:rsidR="0008189F" w:rsidRPr="00456722" w14:paraId="7DF82378" w14:textId="77777777" w:rsidTr="000C628A">
        <w:trPr>
          <w:trHeight w:val="215"/>
        </w:trPr>
        <w:tc>
          <w:tcPr>
            <w:tcW w:w="3042" w:type="dxa"/>
            <w:tcBorders>
              <w:top w:val="nil"/>
              <w:left w:val="nil"/>
              <w:bottom w:val="single" w:sz="4" w:space="0" w:color="auto"/>
              <w:right w:val="nil"/>
            </w:tcBorders>
            <w:shd w:val="clear" w:color="auto" w:fill="auto"/>
            <w:noWrap/>
            <w:vAlign w:val="bottom"/>
          </w:tcPr>
          <w:p w14:paraId="7F7A3072" w14:textId="77777777" w:rsidR="0008189F" w:rsidRPr="00456722" w:rsidRDefault="0008189F" w:rsidP="0008189F">
            <w:pPr>
              <w:widowControl w:val="0"/>
              <w:rPr>
                <w:i/>
                <w:iCs/>
                <w:color w:val="000000"/>
                <w:sz w:val="18"/>
                <w:szCs w:val="18"/>
              </w:rPr>
            </w:pPr>
            <w:r w:rsidRPr="00456722">
              <w:rPr>
                <w:i/>
                <w:iCs/>
                <w:color w:val="000000"/>
                <w:sz w:val="18"/>
                <w:szCs w:val="18"/>
              </w:rPr>
              <w:t>R</w:t>
            </w:r>
            <w:r w:rsidRPr="00456722">
              <w:rPr>
                <w:color w:val="000000"/>
                <w:sz w:val="18"/>
                <w:szCs w:val="18"/>
                <w:vertAlign w:val="superscript"/>
              </w:rPr>
              <w:t>2</w:t>
            </w:r>
          </w:p>
        </w:tc>
        <w:tc>
          <w:tcPr>
            <w:tcW w:w="1753" w:type="dxa"/>
            <w:tcBorders>
              <w:left w:val="nil"/>
              <w:bottom w:val="single" w:sz="4" w:space="0" w:color="auto"/>
              <w:right w:val="nil"/>
            </w:tcBorders>
            <w:shd w:val="clear" w:color="auto" w:fill="auto"/>
            <w:noWrap/>
            <w:vAlign w:val="bottom"/>
          </w:tcPr>
          <w:p w14:paraId="0DA17A75" w14:textId="224515A9" w:rsidR="0008189F" w:rsidRPr="00456722" w:rsidRDefault="0008189F" w:rsidP="0008189F">
            <w:pPr>
              <w:widowControl w:val="0"/>
              <w:jc w:val="center"/>
              <w:rPr>
                <w:color w:val="000000"/>
                <w:sz w:val="18"/>
                <w:szCs w:val="18"/>
              </w:rPr>
            </w:pPr>
            <w:r w:rsidRPr="00456722">
              <w:rPr>
                <w:color w:val="000000"/>
                <w:sz w:val="18"/>
                <w:szCs w:val="18"/>
              </w:rPr>
              <w:t>.211</w:t>
            </w:r>
          </w:p>
        </w:tc>
        <w:tc>
          <w:tcPr>
            <w:tcW w:w="1750" w:type="dxa"/>
            <w:tcBorders>
              <w:left w:val="nil"/>
              <w:bottom w:val="single" w:sz="4" w:space="0" w:color="auto"/>
              <w:right w:val="nil"/>
            </w:tcBorders>
            <w:shd w:val="clear" w:color="auto" w:fill="auto"/>
            <w:vAlign w:val="bottom"/>
          </w:tcPr>
          <w:p w14:paraId="06E3837E" w14:textId="30C64601" w:rsidR="0008189F" w:rsidRPr="00456722" w:rsidRDefault="0008189F" w:rsidP="0008189F">
            <w:pPr>
              <w:widowControl w:val="0"/>
              <w:jc w:val="center"/>
              <w:rPr>
                <w:color w:val="000000"/>
                <w:sz w:val="18"/>
                <w:szCs w:val="18"/>
              </w:rPr>
            </w:pPr>
            <w:r w:rsidRPr="00456722">
              <w:rPr>
                <w:color w:val="000000"/>
                <w:sz w:val="18"/>
                <w:szCs w:val="18"/>
              </w:rPr>
              <w:t>.160</w:t>
            </w:r>
          </w:p>
        </w:tc>
        <w:tc>
          <w:tcPr>
            <w:tcW w:w="1749" w:type="dxa"/>
            <w:tcBorders>
              <w:left w:val="nil"/>
              <w:bottom w:val="single" w:sz="4" w:space="0" w:color="auto"/>
              <w:right w:val="nil"/>
            </w:tcBorders>
            <w:shd w:val="clear" w:color="auto" w:fill="auto"/>
            <w:noWrap/>
            <w:vAlign w:val="bottom"/>
          </w:tcPr>
          <w:p w14:paraId="613839F6" w14:textId="41CFCD97" w:rsidR="0008189F" w:rsidRPr="00456722" w:rsidRDefault="0008189F" w:rsidP="0008189F">
            <w:pPr>
              <w:widowControl w:val="0"/>
              <w:jc w:val="center"/>
              <w:rPr>
                <w:b/>
                <w:color w:val="000000"/>
                <w:sz w:val="18"/>
                <w:szCs w:val="18"/>
              </w:rPr>
            </w:pPr>
            <w:r w:rsidRPr="00456722">
              <w:rPr>
                <w:bCs/>
                <w:color w:val="000000"/>
                <w:sz w:val="18"/>
                <w:szCs w:val="18"/>
              </w:rPr>
              <w:t>.038</w:t>
            </w:r>
          </w:p>
        </w:tc>
        <w:tc>
          <w:tcPr>
            <w:tcW w:w="1749" w:type="dxa"/>
            <w:tcBorders>
              <w:left w:val="nil"/>
              <w:bottom w:val="single" w:sz="4" w:space="0" w:color="auto"/>
              <w:right w:val="nil"/>
            </w:tcBorders>
            <w:shd w:val="clear" w:color="auto" w:fill="auto"/>
            <w:vAlign w:val="bottom"/>
          </w:tcPr>
          <w:p w14:paraId="45146D41" w14:textId="472E883D" w:rsidR="0008189F" w:rsidRPr="00456722" w:rsidRDefault="0008189F" w:rsidP="0008189F">
            <w:pPr>
              <w:widowControl w:val="0"/>
              <w:jc w:val="center"/>
              <w:rPr>
                <w:b/>
                <w:color w:val="000000"/>
                <w:sz w:val="18"/>
                <w:szCs w:val="18"/>
              </w:rPr>
            </w:pPr>
            <w:r w:rsidRPr="00456722">
              <w:rPr>
                <w:bCs/>
                <w:color w:val="000000"/>
                <w:sz w:val="18"/>
                <w:szCs w:val="18"/>
              </w:rPr>
              <w:t>.091</w:t>
            </w:r>
          </w:p>
        </w:tc>
        <w:tc>
          <w:tcPr>
            <w:tcW w:w="1749" w:type="dxa"/>
            <w:tcBorders>
              <w:left w:val="nil"/>
              <w:bottom w:val="single" w:sz="4" w:space="0" w:color="auto"/>
              <w:right w:val="nil"/>
            </w:tcBorders>
            <w:shd w:val="clear" w:color="auto" w:fill="auto"/>
            <w:noWrap/>
            <w:vAlign w:val="bottom"/>
          </w:tcPr>
          <w:p w14:paraId="3BB03D1E" w14:textId="6AA38BB2" w:rsidR="0008189F" w:rsidRPr="00456722" w:rsidRDefault="0008189F" w:rsidP="0008189F">
            <w:pPr>
              <w:widowControl w:val="0"/>
              <w:jc w:val="center"/>
              <w:rPr>
                <w:color w:val="000000"/>
                <w:sz w:val="18"/>
                <w:szCs w:val="18"/>
              </w:rPr>
            </w:pPr>
            <w:r w:rsidRPr="00456722">
              <w:rPr>
                <w:color w:val="000000"/>
                <w:sz w:val="18"/>
                <w:szCs w:val="18"/>
              </w:rPr>
              <w:t>.059</w:t>
            </w:r>
          </w:p>
        </w:tc>
        <w:tc>
          <w:tcPr>
            <w:tcW w:w="1769" w:type="dxa"/>
            <w:tcBorders>
              <w:left w:val="nil"/>
              <w:bottom w:val="single" w:sz="4" w:space="0" w:color="auto"/>
              <w:right w:val="nil"/>
            </w:tcBorders>
            <w:shd w:val="clear" w:color="auto" w:fill="auto"/>
            <w:vAlign w:val="bottom"/>
          </w:tcPr>
          <w:p w14:paraId="73256DF4" w14:textId="090716BF" w:rsidR="0008189F" w:rsidRPr="00456722" w:rsidRDefault="0008189F" w:rsidP="0008189F">
            <w:pPr>
              <w:widowControl w:val="0"/>
              <w:jc w:val="center"/>
              <w:rPr>
                <w:color w:val="000000"/>
                <w:sz w:val="18"/>
                <w:szCs w:val="18"/>
              </w:rPr>
            </w:pPr>
            <w:r w:rsidRPr="00456722">
              <w:rPr>
                <w:color w:val="000000"/>
                <w:sz w:val="18"/>
                <w:szCs w:val="18"/>
              </w:rPr>
              <w:t>.058</w:t>
            </w:r>
          </w:p>
        </w:tc>
      </w:tr>
      <w:tr w:rsidR="001C0FFE" w:rsidRPr="00456722" w14:paraId="475E7694" w14:textId="77777777" w:rsidTr="000C628A">
        <w:trPr>
          <w:trHeight w:val="215"/>
        </w:trPr>
        <w:tc>
          <w:tcPr>
            <w:tcW w:w="13561" w:type="dxa"/>
            <w:gridSpan w:val="7"/>
            <w:tcBorders>
              <w:top w:val="single" w:sz="4" w:space="0" w:color="auto"/>
              <w:left w:val="nil"/>
              <w:right w:val="nil"/>
            </w:tcBorders>
            <w:shd w:val="clear" w:color="auto" w:fill="auto"/>
            <w:noWrap/>
            <w:vAlign w:val="bottom"/>
          </w:tcPr>
          <w:p w14:paraId="3375C049" w14:textId="77777777" w:rsidR="001C0FFE" w:rsidRPr="00456722" w:rsidRDefault="001C0FFE" w:rsidP="007A02FA">
            <w:pPr>
              <w:widowControl w:val="0"/>
              <w:rPr>
                <w:i/>
                <w:iCs/>
                <w:color w:val="000000"/>
                <w:sz w:val="16"/>
                <w:szCs w:val="16"/>
              </w:rPr>
            </w:pPr>
            <w:r w:rsidRPr="00456722">
              <w:rPr>
                <w:i/>
                <w:iCs/>
                <w:color w:val="000000"/>
                <w:sz w:val="16"/>
                <w:szCs w:val="16"/>
              </w:rPr>
              <w:t xml:space="preserve">Notes. </w:t>
            </w:r>
            <w:r w:rsidRPr="00456722">
              <w:rPr>
                <w:i/>
                <w:iCs/>
                <w:sz w:val="16"/>
                <w:szCs w:val="16"/>
              </w:rPr>
              <w:t xml:space="preserve">Notes. </w:t>
            </w:r>
            <w:r w:rsidRPr="00456722">
              <w:rPr>
                <w:sz w:val="16"/>
                <w:szCs w:val="16"/>
              </w:rPr>
              <w:t>In Sample I,</w:t>
            </w:r>
            <w:r w:rsidRPr="00456722">
              <w:rPr>
                <w:i/>
                <w:iCs/>
                <w:sz w:val="16"/>
                <w:szCs w:val="16"/>
              </w:rPr>
              <w:t xml:space="preserve"> </w:t>
            </w:r>
            <w:proofErr w:type="spellStart"/>
            <w:r w:rsidRPr="00456722">
              <w:rPr>
                <w:i/>
                <w:sz w:val="16"/>
                <w:szCs w:val="16"/>
              </w:rPr>
              <w:t>N</w:t>
            </w:r>
            <w:r w:rsidRPr="00456722">
              <w:rPr>
                <w:i/>
                <w:sz w:val="16"/>
                <w:szCs w:val="16"/>
                <w:vertAlign w:val="subscript"/>
              </w:rPr>
              <w:t>participants</w:t>
            </w:r>
            <w:proofErr w:type="spellEnd"/>
            <w:r w:rsidRPr="00456722">
              <w:rPr>
                <w:i/>
                <w:sz w:val="16"/>
                <w:szCs w:val="16"/>
              </w:rPr>
              <w:t xml:space="preserve"> </w:t>
            </w:r>
            <w:r w:rsidRPr="00456722">
              <w:rPr>
                <w:sz w:val="16"/>
                <w:szCs w:val="16"/>
              </w:rPr>
              <w:t>= 122,</w:t>
            </w:r>
            <w:r w:rsidRPr="00456722">
              <w:rPr>
                <w:i/>
                <w:sz w:val="16"/>
                <w:szCs w:val="16"/>
              </w:rPr>
              <w:t xml:space="preserve"> </w:t>
            </w:r>
            <w:proofErr w:type="spellStart"/>
            <w:r w:rsidRPr="00456722">
              <w:rPr>
                <w:i/>
                <w:sz w:val="16"/>
                <w:szCs w:val="16"/>
              </w:rPr>
              <w:t>N</w:t>
            </w:r>
            <w:r w:rsidRPr="00456722">
              <w:rPr>
                <w:i/>
                <w:sz w:val="16"/>
                <w:szCs w:val="16"/>
                <w:vertAlign w:val="subscript"/>
              </w:rPr>
              <w:t>observations</w:t>
            </w:r>
            <w:proofErr w:type="spellEnd"/>
            <w:r w:rsidRPr="00456722">
              <w:rPr>
                <w:i/>
                <w:sz w:val="16"/>
                <w:szCs w:val="16"/>
                <w:vertAlign w:val="subscript"/>
              </w:rPr>
              <w:t xml:space="preserve"> </w:t>
            </w:r>
            <w:r w:rsidRPr="00456722">
              <w:rPr>
                <w:i/>
                <w:sz w:val="16"/>
                <w:szCs w:val="16"/>
              </w:rPr>
              <w:t xml:space="preserve">= </w:t>
            </w:r>
            <w:r w:rsidRPr="00456722">
              <w:rPr>
                <w:sz w:val="16"/>
                <w:szCs w:val="16"/>
              </w:rPr>
              <w:t>4629</w:t>
            </w:r>
            <w:r w:rsidRPr="00456722">
              <w:rPr>
                <w:i/>
                <w:sz w:val="16"/>
                <w:szCs w:val="16"/>
              </w:rPr>
              <w:t xml:space="preserve">. </w:t>
            </w:r>
            <w:r w:rsidRPr="00456722">
              <w:rPr>
                <w:sz w:val="16"/>
                <w:szCs w:val="16"/>
              </w:rPr>
              <w:t>In Sample II,</w:t>
            </w:r>
            <w:r w:rsidRPr="00456722">
              <w:rPr>
                <w:i/>
                <w:iCs/>
                <w:sz w:val="16"/>
                <w:szCs w:val="16"/>
              </w:rPr>
              <w:t xml:space="preserve"> </w:t>
            </w:r>
            <w:proofErr w:type="spellStart"/>
            <w:r w:rsidRPr="00456722">
              <w:rPr>
                <w:i/>
                <w:sz w:val="16"/>
                <w:szCs w:val="16"/>
              </w:rPr>
              <w:t>N</w:t>
            </w:r>
            <w:r w:rsidRPr="00456722">
              <w:rPr>
                <w:i/>
                <w:sz w:val="16"/>
                <w:szCs w:val="16"/>
                <w:vertAlign w:val="subscript"/>
              </w:rPr>
              <w:t>participants</w:t>
            </w:r>
            <w:proofErr w:type="spellEnd"/>
            <w:r w:rsidRPr="00456722">
              <w:rPr>
                <w:i/>
                <w:sz w:val="16"/>
                <w:szCs w:val="16"/>
              </w:rPr>
              <w:t xml:space="preserve"> </w:t>
            </w:r>
            <w:r w:rsidRPr="00456722">
              <w:rPr>
                <w:sz w:val="16"/>
                <w:szCs w:val="16"/>
              </w:rPr>
              <w:t>= 127,</w:t>
            </w:r>
            <w:r w:rsidRPr="00456722">
              <w:rPr>
                <w:i/>
                <w:sz w:val="16"/>
                <w:szCs w:val="16"/>
              </w:rPr>
              <w:t xml:space="preserve"> </w:t>
            </w:r>
            <w:proofErr w:type="spellStart"/>
            <w:r w:rsidRPr="00456722">
              <w:rPr>
                <w:i/>
                <w:sz w:val="16"/>
                <w:szCs w:val="16"/>
              </w:rPr>
              <w:t>N</w:t>
            </w:r>
            <w:r w:rsidRPr="00456722">
              <w:rPr>
                <w:i/>
                <w:sz w:val="16"/>
                <w:szCs w:val="16"/>
                <w:vertAlign w:val="subscript"/>
              </w:rPr>
              <w:t>observations</w:t>
            </w:r>
            <w:proofErr w:type="spellEnd"/>
            <w:r w:rsidRPr="00456722">
              <w:rPr>
                <w:i/>
                <w:sz w:val="16"/>
                <w:szCs w:val="16"/>
                <w:vertAlign w:val="subscript"/>
              </w:rPr>
              <w:t xml:space="preserve"> </w:t>
            </w:r>
            <w:r w:rsidRPr="00456722">
              <w:rPr>
                <w:i/>
                <w:sz w:val="16"/>
                <w:szCs w:val="16"/>
              </w:rPr>
              <w:t xml:space="preserve">= </w:t>
            </w:r>
            <w:r w:rsidRPr="00456722">
              <w:rPr>
                <w:iCs/>
                <w:sz w:val="16"/>
                <w:szCs w:val="16"/>
              </w:rPr>
              <w:t>5322</w:t>
            </w:r>
            <w:r w:rsidRPr="00456722">
              <w:rPr>
                <w:i/>
                <w:sz w:val="16"/>
                <w:szCs w:val="16"/>
              </w:rPr>
              <w:t xml:space="preserve">. </w:t>
            </w:r>
            <w:r w:rsidRPr="00456722">
              <w:rPr>
                <w:sz w:val="16"/>
                <w:szCs w:val="16"/>
              </w:rPr>
              <w:t xml:space="preserve">In bolded values, the 95% credible interval (95% </w:t>
            </w:r>
            <w:proofErr w:type="spellStart"/>
            <w:r w:rsidRPr="00456722">
              <w:rPr>
                <w:sz w:val="16"/>
                <w:szCs w:val="16"/>
              </w:rPr>
              <w:t>CrI</w:t>
            </w:r>
            <w:proofErr w:type="spellEnd"/>
            <w:r w:rsidRPr="00456722">
              <w:rPr>
                <w:sz w:val="16"/>
                <w:szCs w:val="16"/>
              </w:rPr>
              <w:t>) does not contain zero</w:t>
            </w:r>
            <w:r w:rsidRPr="00456722">
              <w:rPr>
                <w:rFonts w:eastAsia="Calibri"/>
                <w:sz w:val="16"/>
                <w:szCs w:val="16"/>
                <w:lang w:eastAsia="fi-FI"/>
              </w:rPr>
              <w:t xml:space="preserve">. The results were summarized in R using the </w:t>
            </w:r>
            <w:proofErr w:type="spellStart"/>
            <w:r w:rsidRPr="00456722">
              <w:rPr>
                <w:rFonts w:eastAsia="Calibri"/>
                <w:sz w:val="16"/>
                <w:szCs w:val="16"/>
                <w:lang w:eastAsia="fi-FI"/>
              </w:rPr>
              <w:t>MplusAutomation</w:t>
            </w:r>
            <w:proofErr w:type="spellEnd"/>
            <w:r w:rsidRPr="00456722">
              <w:rPr>
                <w:rFonts w:eastAsia="Calibri"/>
                <w:sz w:val="16"/>
                <w:szCs w:val="16"/>
                <w:lang w:eastAsia="fi-FI"/>
              </w:rPr>
              <w:t xml:space="preserve"> package </w:t>
            </w:r>
            <w:r w:rsidRPr="00456722">
              <w:rPr>
                <w:sz w:val="16"/>
                <w:szCs w:val="16"/>
                <w:shd w:val="clear" w:color="auto" w:fill="FFFFFF"/>
              </w:rPr>
              <w:t>(Hallquist &amp; Wiley, 2018).</w:t>
            </w:r>
          </w:p>
        </w:tc>
      </w:tr>
    </w:tbl>
    <w:p w14:paraId="1DD60F07" w14:textId="77777777" w:rsidR="001C0FFE" w:rsidRPr="00456722" w:rsidRDefault="001C0FFE" w:rsidP="001C0FFE">
      <w:pPr>
        <w:widowControl w:val="0"/>
        <w:spacing w:line="480" w:lineRule="auto"/>
        <w:sectPr w:rsidR="001C0FFE" w:rsidRPr="00456722" w:rsidSect="00C2619E">
          <w:pgSz w:w="16838" w:h="11906" w:orient="landscape" w:code="9"/>
          <w:pgMar w:top="1440" w:right="1440" w:bottom="1440" w:left="1440" w:header="709" w:footer="709" w:gutter="0"/>
          <w:cols w:space="708"/>
          <w:docGrid w:linePitch="360"/>
        </w:sectPr>
      </w:pPr>
    </w:p>
    <w:p w14:paraId="130A4210" w14:textId="77777777" w:rsidR="00653548" w:rsidRPr="00456722" w:rsidRDefault="00653548" w:rsidP="00653548">
      <w:pPr>
        <w:widowControl w:val="0"/>
        <w:spacing w:line="480" w:lineRule="auto"/>
        <w:rPr>
          <w:b/>
          <w:bCs/>
          <w:sz w:val="20"/>
          <w:szCs w:val="20"/>
          <w:shd w:val="clear" w:color="auto" w:fill="FFFFFF"/>
        </w:rPr>
      </w:pPr>
    </w:p>
    <w:p w14:paraId="58E9D5FD" w14:textId="77777777" w:rsidR="00413A5D" w:rsidRPr="00456722" w:rsidRDefault="00413A5D" w:rsidP="00653548">
      <w:pPr>
        <w:widowControl w:val="0"/>
        <w:spacing w:line="480" w:lineRule="auto"/>
        <w:rPr>
          <w:b/>
          <w:bCs/>
          <w:sz w:val="20"/>
          <w:szCs w:val="20"/>
          <w:shd w:val="clear" w:color="auto" w:fill="FFFFFF"/>
        </w:rPr>
      </w:pPr>
    </w:p>
    <w:p w14:paraId="0B9521FA" w14:textId="77777777" w:rsidR="00653548" w:rsidRPr="00456722" w:rsidRDefault="00653548" w:rsidP="00653548">
      <w:pPr>
        <w:widowControl w:val="0"/>
        <w:spacing w:line="480" w:lineRule="auto"/>
        <w:rPr>
          <w:b/>
          <w:bCs/>
          <w:sz w:val="20"/>
          <w:szCs w:val="20"/>
          <w:shd w:val="clear" w:color="auto" w:fill="FFFFFF"/>
        </w:rPr>
      </w:pPr>
    </w:p>
    <w:p w14:paraId="73453634" w14:textId="77777777" w:rsidR="00653548" w:rsidRPr="00456722" w:rsidRDefault="00653548" w:rsidP="00653548">
      <w:pPr>
        <w:widowControl w:val="0"/>
        <w:spacing w:line="480" w:lineRule="auto"/>
        <w:rPr>
          <w:b/>
          <w:bCs/>
          <w:sz w:val="20"/>
          <w:szCs w:val="20"/>
          <w:shd w:val="clear" w:color="auto" w:fill="FFFFFF"/>
        </w:rPr>
      </w:pPr>
    </w:p>
    <w:p w14:paraId="413D668C" w14:textId="77777777" w:rsidR="00653548" w:rsidRPr="00456722" w:rsidRDefault="00653548" w:rsidP="00653548">
      <w:pPr>
        <w:widowControl w:val="0"/>
        <w:spacing w:line="480" w:lineRule="auto"/>
        <w:rPr>
          <w:b/>
          <w:bCs/>
          <w:sz w:val="20"/>
          <w:szCs w:val="20"/>
          <w:shd w:val="clear" w:color="auto" w:fill="FFFFFF"/>
        </w:rPr>
      </w:pPr>
    </w:p>
    <w:p w14:paraId="37C8B77C" w14:textId="77777777" w:rsidR="003D2C0D" w:rsidRPr="00456722" w:rsidRDefault="003D2C0D" w:rsidP="003D2C0D">
      <w:pPr>
        <w:widowControl w:val="0"/>
        <w:spacing w:line="480" w:lineRule="auto"/>
        <w:rPr>
          <w:b/>
          <w:bCs/>
          <w:sz w:val="20"/>
          <w:szCs w:val="20"/>
          <w:shd w:val="clear" w:color="auto" w:fill="FFFFFF"/>
        </w:rPr>
      </w:pPr>
    </w:p>
    <w:p w14:paraId="1FCD688E" w14:textId="77777777" w:rsidR="00413A5D" w:rsidRPr="00456722" w:rsidRDefault="00413A5D" w:rsidP="00413A5D">
      <w:pPr>
        <w:pStyle w:val="Otsikko2"/>
        <w:rPr>
          <w:shd w:val="clear" w:color="auto" w:fill="FFFFFF"/>
        </w:rPr>
      </w:pPr>
    </w:p>
    <w:p w14:paraId="3C5E18F2" w14:textId="77777777" w:rsidR="00413A5D" w:rsidRPr="00456722" w:rsidRDefault="00413A5D" w:rsidP="00413A5D">
      <w:pPr>
        <w:pStyle w:val="Otsikko2"/>
        <w:rPr>
          <w:shd w:val="clear" w:color="auto" w:fill="FFFFFF"/>
        </w:rPr>
      </w:pPr>
    </w:p>
    <w:p w14:paraId="091F3EDD" w14:textId="77777777" w:rsidR="00413A5D" w:rsidRPr="00456722" w:rsidRDefault="00413A5D" w:rsidP="00413A5D">
      <w:pPr>
        <w:pStyle w:val="Otsikko2"/>
        <w:rPr>
          <w:shd w:val="clear" w:color="auto" w:fill="FFFFFF"/>
        </w:rPr>
      </w:pPr>
    </w:p>
    <w:p w14:paraId="6609C09D" w14:textId="77777777" w:rsidR="00413A5D" w:rsidRPr="00456722" w:rsidRDefault="00413A5D" w:rsidP="00413A5D">
      <w:pPr>
        <w:rPr>
          <w:lang w:eastAsia="fi-FI"/>
        </w:rPr>
      </w:pPr>
    </w:p>
    <w:p w14:paraId="732EA7F1" w14:textId="77777777" w:rsidR="00413A5D" w:rsidRPr="00456722" w:rsidRDefault="00413A5D" w:rsidP="00413A5D">
      <w:pPr>
        <w:spacing w:line="480" w:lineRule="auto"/>
        <w:rPr>
          <w:lang w:eastAsia="fi-FI"/>
        </w:rPr>
      </w:pPr>
    </w:p>
    <w:p w14:paraId="42008996" w14:textId="77777777" w:rsidR="00413A5D" w:rsidRPr="00456722" w:rsidRDefault="00413A5D" w:rsidP="00413A5D">
      <w:pPr>
        <w:pStyle w:val="Otsikko2"/>
        <w:spacing w:line="480" w:lineRule="auto"/>
        <w:jc w:val="left"/>
        <w:rPr>
          <w:shd w:val="clear" w:color="auto" w:fill="FFFFFF"/>
        </w:rPr>
      </w:pPr>
    </w:p>
    <w:p w14:paraId="0A87F577" w14:textId="77777777" w:rsidR="00413A5D" w:rsidRPr="00456722" w:rsidRDefault="00413A5D" w:rsidP="00413A5D">
      <w:pPr>
        <w:spacing w:line="480" w:lineRule="auto"/>
        <w:rPr>
          <w:lang w:eastAsia="fi-FI"/>
        </w:rPr>
      </w:pPr>
    </w:p>
    <w:p w14:paraId="4A7D57A1" w14:textId="0D780565" w:rsidR="003D2C0D" w:rsidRPr="00456722" w:rsidRDefault="00C13CA9" w:rsidP="00413A5D">
      <w:pPr>
        <w:pStyle w:val="Otsikko2"/>
        <w:spacing w:line="480" w:lineRule="auto"/>
      </w:pPr>
      <w:bookmarkStart w:id="10" w:name="_Toc177987295"/>
      <w:r>
        <w:t>Supporting Information</w:t>
      </w:r>
      <w:r w:rsidR="003D2C0D" w:rsidRPr="00456722">
        <w:t xml:space="preserve"> </w:t>
      </w:r>
      <w:r w:rsidR="00F518F3">
        <w:t>6</w:t>
      </w:r>
      <w:r w:rsidR="003D2C0D" w:rsidRPr="00456722">
        <w:t>: Sensitivity Analyses for Associations of Trait Attachment with Dynamic Features of State Attachment</w:t>
      </w:r>
      <w:bookmarkEnd w:id="10"/>
    </w:p>
    <w:p w14:paraId="40E25862" w14:textId="77777777" w:rsidR="003D2C0D" w:rsidRPr="00456722" w:rsidRDefault="003D2C0D" w:rsidP="003D2C0D">
      <w:pPr>
        <w:widowControl w:val="0"/>
        <w:spacing w:line="480" w:lineRule="auto"/>
        <w:rPr>
          <w:b/>
          <w:bCs/>
          <w:sz w:val="20"/>
          <w:szCs w:val="20"/>
          <w:shd w:val="clear" w:color="auto" w:fill="FFFFFF"/>
        </w:rPr>
        <w:sectPr w:rsidR="003D2C0D" w:rsidRPr="00456722" w:rsidSect="00C2619E">
          <w:headerReference w:type="default" r:id="rId21"/>
          <w:footerReference w:type="default" r:id="rId22"/>
          <w:pgSz w:w="11906" w:h="16838" w:code="9"/>
          <w:pgMar w:top="1440" w:right="1440" w:bottom="1440" w:left="1440" w:header="709" w:footer="709" w:gutter="0"/>
          <w:cols w:space="708"/>
          <w:docGrid w:linePitch="360"/>
        </w:sectPr>
      </w:pPr>
    </w:p>
    <w:tbl>
      <w:tblPr>
        <w:tblW w:w="13561" w:type="dxa"/>
        <w:tblInd w:w="70" w:type="dxa"/>
        <w:tblLayout w:type="fixed"/>
        <w:tblCellMar>
          <w:left w:w="0" w:type="dxa"/>
          <w:right w:w="0" w:type="dxa"/>
        </w:tblCellMar>
        <w:tblLook w:val="04A0" w:firstRow="1" w:lastRow="0" w:firstColumn="1" w:lastColumn="0" w:noHBand="0" w:noVBand="1"/>
      </w:tblPr>
      <w:tblGrid>
        <w:gridCol w:w="3042"/>
        <w:gridCol w:w="1753"/>
        <w:gridCol w:w="1750"/>
        <w:gridCol w:w="1749"/>
        <w:gridCol w:w="1749"/>
        <w:gridCol w:w="1749"/>
        <w:gridCol w:w="1769"/>
      </w:tblGrid>
      <w:tr w:rsidR="003D2C0D" w:rsidRPr="00456722" w14:paraId="17600ECD" w14:textId="77777777" w:rsidTr="007A02FA">
        <w:trPr>
          <w:trHeight w:val="20"/>
        </w:trPr>
        <w:tc>
          <w:tcPr>
            <w:tcW w:w="13561" w:type="dxa"/>
            <w:gridSpan w:val="7"/>
            <w:tcBorders>
              <w:left w:val="nil"/>
              <w:bottom w:val="single" w:sz="4" w:space="0" w:color="auto"/>
              <w:right w:val="nil"/>
            </w:tcBorders>
            <w:shd w:val="clear" w:color="auto" w:fill="auto"/>
            <w:noWrap/>
            <w:vAlign w:val="bottom"/>
          </w:tcPr>
          <w:p w14:paraId="4665809E" w14:textId="32573C95" w:rsidR="003D2C0D" w:rsidRPr="00456722" w:rsidRDefault="003D2C0D" w:rsidP="007A02FA">
            <w:pPr>
              <w:widowControl w:val="0"/>
              <w:rPr>
                <w:b/>
                <w:bCs/>
                <w:sz w:val="20"/>
                <w:szCs w:val="20"/>
                <w:shd w:val="clear" w:color="auto" w:fill="FFFFFF"/>
              </w:rPr>
            </w:pPr>
            <w:r w:rsidRPr="00456722">
              <w:rPr>
                <w:b/>
                <w:bCs/>
                <w:sz w:val="20"/>
                <w:szCs w:val="20"/>
                <w:shd w:val="clear" w:color="auto" w:fill="FFFFFF"/>
              </w:rPr>
              <w:lastRenderedPageBreak/>
              <w:t>Table S</w:t>
            </w:r>
            <w:r w:rsidR="00F518F3">
              <w:rPr>
                <w:b/>
                <w:bCs/>
                <w:sz w:val="20"/>
                <w:szCs w:val="20"/>
                <w:shd w:val="clear" w:color="auto" w:fill="FFFFFF"/>
              </w:rPr>
              <w:t>6</w:t>
            </w:r>
            <w:r w:rsidRPr="00456722">
              <w:rPr>
                <w:b/>
                <w:bCs/>
                <w:sz w:val="20"/>
                <w:szCs w:val="20"/>
                <w:shd w:val="clear" w:color="auto" w:fill="FFFFFF"/>
              </w:rPr>
              <w:t>A</w:t>
            </w:r>
          </w:p>
          <w:p w14:paraId="3F03FF25" w14:textId="77777777" w:rsidR="003D2C0D" w:rsidRPr="00456722" w:rsidRDefault="003D2C0D" w:rsidP="007A02FA">
            <w:pPr>
              <w:widowControl w:val="0"/>
              <w:rPr>
                <w:color w:val="000000"/>
                <w:sz w:val="16"/>
                <w:szCs w:val="16"/>
              </w:rPr>
            </w:pPr>
            <w:r w:rsidRPr="00456722">
              <w:rPr>
                <w:i/>
                <w:iCs/>
                <w:sz w:val="20"/>
                <w:szCs w:val="20"/>
                <w:shd w:val="clear" w:color="auto" w:fill="FFFFFF"/>
              </w:rPr>
              <w:t>Unstandardized Associations of Trait Attachment with Dynamic Features of State Attachment After Covarying Emotions</w:t>
            </w:r>
          </w:p>
        </w:tc>
      </w:tr>
      <w:tr w:rsidR="003D2C0D" w:rsidRPr="00456722" w14:paraId="23CCE6A6" w14:textId="77777777" w:rsidTr="007A02FA">
        <w:trPr>
          <w:trHeight w:val="20"/>
        </w:trPr>
        <w:tc>
          <w:tcPr>
            <w:tcW w:w="3042" w:type="dxa"/>
            <w:tcBorders>
              <w:top w:val="single" w:sz="4" w:space="0" w:color="auto"/>
              <w:left w:val="nil"/>
              <w:right w:val="nil"/>
            </w:tcBorders>
            <w:shd w:val="clear" w:color="auto" w:fill="auto"/>
            <w:noWrap/>
            <w:vAlign w:val="bottom"/>
          </w:tcPr>
          <w:p w14:paraId="5B249893" w14:textId="58A1B903" w:rsidR="003D2C0D" w:rsidRPr="00456722" w:rsidRDefault="003D2C0D" w:rsidP="007A02FA">
            <w:pPr>
              <w:widowControl w:val="0"/>
              <w:rPr>
                <w:b/>
                <w:bCs/>
                <w:color w:val="000000"/>
                <w:sz w:val="16"/>
                <w:szCs w:val="16"/>
              </w:rPr>
            </w:pPr>
            <w:r w:rsidRPr="00456722">
              <w:rPr>
                <w:b/>
                <w:bCs/>
                <w:color w:val="000000"/>
                <w:sz w:val="16"/>
                <w:szCs w:val="16"/>
              </w:rPr>
              <w:t xml:space="preserve">Model for State Attachment </w:t>
            </w:r>
            <w:r w:rsidR="000C628A">
              <w:rPr>
                <w:b/>
                <w:bCs/>
                <w:color w:val="000000"/>
                <w:sz w:val="16"/>
                <w:szCs w:val="16"/>
              </w:rPr>
              <w:t>Security</w:t>
            </w:r>
          </w:p>
        </w:tc>
        <w:tc>
          <w:tcPr>
            <w:tcW w:w="10519" w:type="dxa"/>
            <w:gridSpan w:val="6"/>
            <w:tcBorders>
              <w:top w:val="single" w:sz="4" w:space="0" w:color="auto"/>
              <w:left w:val="nil"/>
              <w:right w:val="nil"/>
            </w:tcBorders>
            <w:shd w:val="clear" w:color="auto" w:fill="auto"/>
            <w:vAlign w:val="bottom"/>
          </w:tcPr>
          <w:p w14:paraId="25FE31E5" w14:textId="77777777" w:rsidR="003D2C0D" w:rsidRPr="00456722" w:rsidRDefault="003D2C0D" w:rsidP="007A02FA">
            <w:pPr>
              <w:widowControl w:val="0"/>
              <w:rPr>
                <w:b/>
                <w:bCs/>
                <w:color w:val="000000"/>
                <w:sz w:val="16"/>
                <w:szCs w:val="16"/>
              </w:rPr>
            </w:pPr>
          </w:p>
        </w:tc>
      </w:tr>
      <w:tr w:rsidR="003D2C0D" w:rsidRPr="00456722" w14:paraId="051D9091" w14:textId="77777777" w:rsidTr="007A02FA">
        <w:trPr>
          <w:trHeight w:val="20"/>
        </w:trPr>
        <w:tc>
          <w:tcPr>
            <w:tcW w:w="3042" w:type="dxa"/>
            <w:tcBorders>
              <w:top w:val="single" w:sz="4" w:space="0" w:color="auto"/>
              <w:left w:val="nil"/>
              <w:right w:val="nil"/>
            </w:tcBorders>
            <w:shd w:val="clear" w:color="auto" w:fill="auto"/>
            <w:noWrap/>
            <w:vAlign w:val="bottom"/>
            <w:hideMark/>
          </w:tcPr>
          <w:p w14:paraId="06B93A96" w14:textId="77777777" w:rsidR="003D2C0D" w:rsidRPr="00456722" w:rsidRDefault="003D2C0D" w:rsidP="007A02FA">
            <w:pPr>
              <w:widowControl w:val="0"/>
              <w:rPr>
                <w:b/>
                <w:bCs/>
                <w:color w:val="000000"/>
                <w:sz w:val="16"/>
                <w:szCs w:val="16"/>
              </w:rPr>
            </w:pPr>
          </w:p>
        </w:tc>
        <w:tc>
          <w:tcPr>
            <w:tcW w:w="3503" w:type="dxa"/>
            <w:gridSpan w:val="2"/>
            <w:tcBorders>
              <w:top w:val="single" w:sz="4" w:space="0" w:color="auto"/>
              <w:left w:val="nil"/>
              <w:bottom w:val="single" w:sz="4" w:space="0" w:color="auto"/>
              <w:right w:val="nil"/>
            </w:tcBorders>
            <w:shd w:val="clear" w:color="auto" w:fill="auto"/>
            <w:noWrap/>
            <w:vAlign w:val="bottom"/>
            <w:hideMark/>
          </w:tcPr>
          <w:p w14:paraId="0B093C86" w14:textId="77777777" w:rsidR="003D2C0D" w:rsidRPr="00456722" w:rsidRDefault="003D2C0D" w:rsidP="007A02FA">
            <w:pPr>
              <w:widowControl w:val="0"/>
              <w:jc w:val="center"/>
              <w:rPr>
                <w:color w:val="000000"/>
                <w:sz w:val="16"/>
                <w:szCs w:val="16"/>
              </w:rPr>
            </w:pPr>
            <w:r w:rsidRPr="00456722">
              <w:rPr>
                <w:color w:val="000000"/>
                <w:sz w:val="16"/>
                <w:szCs w:val="16"/>
              </w:rPr>
              <w:t>Baseline</w:t>
            </w:r>
          </w:p>
          <w:p w14:paraId="7C63A4B6" w14:textId="0F4DC5DF" w:rsidR="003D2C0D" w:rsidRPr="00456722" w:rsidRDefault="003D2C0D" w:rsidP="007A02FA">
            <w:pPr>
              <w:widowControl w:val="0"/>
              <w:jc w:val="center"/>
              <w:rPr>
                <w:color w:val="000000"/>
                <w:sz w:val="16"/>
                <w:szCs w:val="16"/>
              </w:rPr>
            </w:pPr>
            <w:r w:rsidRPr="00456722">
              <w:rPr>
                <w:color w:val="000000"/>
                <w:sz w:val="16"/>
                <w:szCs w:val="16"/>
              </w:rPr>
              <w:t xml:space="preserve">of State Attachment </w:t>
            </w:r>
            <w:r w:rsidR="000C628A">
              <w:rPr>
                <w:color w:val="000000"/>
                <w:sz w:val="16"/>
                <w:szCs w:val="16"/>
              </w:rPr>
              <w:t>Security</w:t>
            </w:r>
          </w:p>
        </w:tc>
        <w:tc>
          <w:tcPr>
            <w:tcW w:w="3498" w:type="dxa"/>
            <w:gridSpan w:val="2"/>
            <w:tcBorders>
              <w:top w:val="single" w:sz="4" w:space="0" w:color="auto"/>
              <w:left w:val="nil"/>
              <w:bottom w:val="single" w:sz="4" w:space="0" w:color="auto"/>
              <w:right w:val="nil"/>
            </w:tcBorders>
            <w:shd w:val="clear" w:color="auto" w:fill="auto"/>
            <w:noWrap/>
            <w:vAlign w:val="bottom"/>
            <w:hideMark/>
          </w:tcPr>
          <w:p w14:paraId="15B2D7A0" w14:textId="77777777" w:rsidR="003D2C0D" w:rsidRPr="00456722" w:rsidRDefault="003D2C0D" w:rsidP="007A02FA">
            <w:pPr>
              <w:widowControl w:val="0"/>
              <w:jc w:val="center"/>
              <w:rPr>
                <w:color w:val="000000"/>
                <w:sz w:val="16"/>
                <w:szCs w:val="16"/>
              </w:rPr>
            </w:pPr>
            <w:r w:rsidRPr="00456722">
              <w:rPr>
                <w:color w:val="000000"/>
                <w:sz w:val="16"/>
                <w:szCs w:val="16"/>
              </w:rPr>
              <w:t>Variability</w:t>
            </w:r>
          </w:p>
          <w:p w14:paraId="0906D232" w14:textId="35AE4849" w:rsidR="003D2C0D" w:rsidRPr="00456722" w:rsidRDefault="003D2C0D" w:rsidP="007A02FA">
            <w:pPr>
              <w:widowControl w:val="0"/>
              <w:jc w:val="center"/>
              <w:rPr>
                <w:color w:val="000000"/>
                <w:sz w:val="16"/>
                <w:szCs w:val="16"/>
              </w:rPr>
            </w:pPr>
            <w:r w:rsidRPr="00456722">
              <w:rPr>
                <w:color w:val="000000"/>
                <w:sz w:val="16"/>
                <w:szCs w:val="16"/>
              </w:rPr>
              <w:t xml:space="preserve">of State Attachment </w:t>
            </w:r>
            <w:r w:rsidR="000C628A">
              <w:rPr>
                <w:color w:val="000000"/>
                <w:sz w:val="16"/>
                <w:szCs w:val="16"/>
              </w:rPr>
              <w:t>Security</w:t>
            </w:r>
          </w:p>
        </w:tc>
        <w:tc>
          <w:tcPr>
            <w:tcW w:w="3518" w:type="dxa"/>
            <w:gridSpan w:val="2"/>
            <w:tcBorders>
              <w:top w:val="single" w:sz="4" w:space="0" w:color="auto"/>
              <w:left w:val="nil"/>
              <w:bottom w:val="single" w:sz="4" w:space="0" w:color="auto"/>
              <w:right w:val="nil"/>
            </w:tcBorders>
            <w:shd w:val="clear" w:color="auto" w:fill="auto"/>
            <w:noWrap/>
            <w:vAlign w:val="bottom"/>
            <w:hideMark/>
          </w:tcPr>
          <w:p w14:paraId="65BA7D10" w14:textId="77777777" w:rsidR="003D2C0D" w:rsidRPr="00456722" w:rsidRDefault="003D2C0D" w:rsidP="007A02FA">
            <w:pPr>
              <w:widowControl w:val="0"/>
              <w:jc w:val="center"/>
              <w:rPr>
                <w:color w:val="000000"/>
                <w:sz w:val="16"/>
                <w:szCs w:val="16"/>
              </w:rPr>
            </w:pPr>
            <w:r w:rsidRPr="00456722">
              <w:rPr>
                <w:color w:val="000000"/>
                <w:sz w:val="16"/>
                <w:szCs w:val="16"/>
              </w:rPr>
              <w:t>Inertia</w:t>
            </w:r>
          </w:p>
          <w:p w14:paraId="3E5CB1CB" w14:textId="5D414918" w:rsidR="003D2C0D" w:rsidRPr="00456722" w:rsidRDefault="003D2C0D" w:rsidP="007A02FA">
            <w:pPr>
              <w:widowControl w:val="0"/>
              <w:jc w:val="center"/>
              <w:rPr>
                <w:color w:val="000000"/>
                <w:sz w:val="16"/>
                <w:szCs w:val="16"/>
              </w:rPr>
            </w:pPr>
            <w:r w:rsidRPr="00456722">
              <w:rPr>
                <w:color w:val="000000"/>
                <w:sz w:val="16"/>
                <w:szCs w:val="16"/>
              </w:rPr>
              <w:t xml:space="preserve">of State Attachment </w:t>
            </w:r>
            <w:r w:rsidR="00CE15B7">
              <w:rPr>
                <w:color w:val="000000"/>
                <w:sz w:val="16"/>
                <w:szCs w:val="16"/>
              </w:rPr>
              <w:t>Security</w:t>
            </w:r>
          </w:p>
        </w:tc>
      </w:tr>
      <w:tr w:rsidR="003D2C0D" w:rsidRPr="00456722" w14:paraId="27AC4838" w14:textId="77777777" w:rsidTr="007A02FA">
        <w:trPr>
          <w:trHeight w:val="20"/>
        </w:trPr>
        <w:tc>
          <w:tcPr>
            <w:tcW w:w="3042" w:type="dxa"/>
            <w:tcBorders>
              <w:top w:val="nil"/>
              <w:left w:val="nil"/>
              <w:right w:val="nil"/>
            </w:tcBorders>
            <w:shd w:val="clear" w:color="auto" w:fill="auto"/>
            <w:noWrap/>
            <w:vAlign w:val="bottom"/>
          </w:tcPr>
          <w:p w14:paraId="5A3FB9A8" w14:textId="77777777" w:rsidR="003D2C0D" w:rsidRPr="00456722" w:rsidRDefault="003D2C0D" w:rsidP="007A02FA">
            <w:pPr>
              <w:widowControl w:val="0"/>
              <w:rPr>
                <w:color w:val="000000"/>
                <w:sz w:val="16"/>
                <w:szCs w:val="16"/>
              </w:rPr>
            </w:pPr>
          </w:p>
        </w:tc>
        <w:tc>
          <w:tcPr>
            <w:tcW w:w="1753" w:type="dxa"/>
            <w:tcBorders>
              <w:top w:val="single" w:sz="4" w:space="0" w:color="auto"/>
              <w:left w:val="nil"/>
              <w:bottom w:val="single" w:sz="4" w:space="0" w:color="auto"/>
              <w:right w:val="nil"/>
            </w:tcBorders>
            <w:shd w:val="clear" w:color="auto" w:fill="auto"/>
            <w:noWrap/>
            <w:vAlign w:val="bottom"/>
          </w:tcPr>
          <w:p w14:paraId="59C23799"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w:t>
            </w:r>
          </w:p>
        </w:tc>
        <w:tc>
          <w:tcPr>
            <w:tcW w:w="1750" w:type="dxa"/>
            <w:tcBorders>
              <w:top w:val="single" w:sz="4" w:space="0" w:color="auto"/>
              <w:left w:val="nil"/>
              <w:bottom w:val="single" w:sz="4" w:space="0" w:color="auto"/>
              <w:right w:val="nil"/>
            </w:tcBorders>
            <w:shd w:val="clear" w:color="auto" w:fill="auto"/>
            <w:vAlign w:val="bottom"/>
          </w:tcPr>
          <w:p w14:paraId="0ADBD30F"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I</w:t>
            </w:r>
          </w:p>
        </w:tc>
        <w:tc>
          <w:tcPr>
            <w:tcW w:w="1749" w:type="dxa"/>
            <w:tcBorders>
              <w:top w:val="single" w:sz="4" w:space="0" w:color="auto"/>
              <w:left w:val="nil"/>
              <w:bottom w:val="single" w:sz="4" w:space="0" w:color="auto"/>
              <w:right w:val="nil"/>
            </w:tcBorders>
            <w:shd w:val="clear" w:color="auto" w:fill="auto"/>
            <w:noWrap/>
            <w:vAlign w:val="bottom"/>
          </w:tcPr>
          <w:p w14:paraId="2E3C9E33"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w:t>
            </w:r>
          </w:p>
        </w:tc>
        <w:tc>
          <w:tcPr>
            <w:tcW w:w="1749" w:type="dxa"/>
            <w:tcBorders>
              <w:top w:val="single" w:sz="4" w:space="0" w:color="auto"/>
              <w:left w:val="nil"/>
              <w:bottom w:val="single" w:sz="4" w:space="0" w:color="auto"/>
              <w:right w:val="nil"/>
            </w:tcBorders>
            <w:shd w:val="clear" w:color="auto" w:fill="auto"/>
            <w:vAlign w:val="bottom"/>
          </w:tcPr>
          <w:p w14:paraId="668DC365"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I</w:t>
            </w:r>
          </w:p>
        </w:tc>
        <w:tc>
          <w:tcPr>
            <w:tcW w:w="1749" w:type="dxa"/>
            <w:tcBorders>
              <w:top w:val="single" w:sz="4" w:space="0" w:color="auto"/>
              <w:left w:val="nil"/>
              <w:bottom w:val="single" w:sz="4" w:space="0" w:color="auto"/>
              <w:right w:val="nil"/>
            </w:tcBorders>
            <w:shd w:val="clear" w:color="auto" w:fill="auto"/>
            <w:noWrap/>
            <w:vAlign w:val="bottom"/>
          </w:tcPr>
          <w:p w14:paraId="678DF4B9"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w:t>
            </w:r>
          </w:p>
        </w:tc>
        <w:tc>
          <w:tcPr>
            <w:tcW w:w="1769" w:type="dxa"/>
            <w:tcBorders>
              <w:top w:val="single" w:sz="4" w:space="0" w:color="auto"/>
              <w:left w:val="nil"/>
              <w:bottom w:val="single" w:sz="4" w:space="0" w:color="auto"/>
              <w:right w:val="nil"/>
            </w:tcBorders>
            <w:shd w:val="clear" w:color="auto" w:fill="auto"/>
            <w:vAlign w:val="bottom"/>
          </w:tcPr>
          <w:p w14:paraId="4BF240C9"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I</w:t>
            </w:r>
          </w:p>
        </w:tc>
      </w:tr>
      <w:tr w:rsidR="003D2C0D" w:rsidRPr="00456722" w14:paraId="572A7CA3" w14:textId="77777777" w:rsidTr="007A02FA">
        <w:trPr>
          <w:trHeight w:val="20"/>
        </w:trPr>
        <w:tc>
          <w:tcPr>
            <w:tcW w:w="3042" w:type="dxa"/>
            <w:tcBorders>
              <w:top w:val="nil"/>
              <w:left w:val="nil"/>
              <w:bottom w:val="single" w:sz="4" w:space="0" w:color="auto"/>
              <w:right w:val="nil"/>
            </w:tcBorders>
            <w:shd w:val="clear" w:color="auto" w:fill="auto"/>
            <w:noWrap/>
            <w:vAlign w:val="bottom"/>
            <w:hideMark/>
          </w:tcPr>
          <w:p w14:paraId="175B6716" w14:textId="77777777" w:rsidR="003D2C0D" w:rsidRPr="00456722" w:rsidRDefault="003D2C0D" w:rsidP="007A02FA">
            <w:pPr>
              <w:widowControl w:val="0"/>
              <w:rPr>
                <w:color w:val="000000"/>
                <w:sz w:val="16"/>
                <w:szCs w:val="16"/>
              </w:rPr>
            </w:pPr>
            <w:r w:rsidRPr="00456722">
              <w:rPr>
                <w:color w:val="000000"/>
                <w:sz w:val="16"/>
                <w:szCs w:val="16"/>
              </w:rPr>
              <w:t>Predictors</w:t>
            </w:r>
          </w:p>
        </w:tc>
        <w:tc>
          <w:tcPr>
            <w:tcW w:w="1753" w:type="dxa"/>
            <w:tcBorders>
              <w:top w:val="single" w:sz="4" w:space="0" w:color="auto"/>
              <w:left w:val="nil"/>
              <w:bottom w:val="single" w:sz="4" w:space="0" w:color="auto"/>
              <w:right w:val="nil"/>
            </w:tcBorders>
            <w:shd w:val="clear" w:color="auto" w:fill="auto"/>
            <w:noWrap/>
            <w:vAlign w:val="bottom"/>
          </w:tcPr>
          <w:p w14:paraId="288E6932"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7A667176"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c>
          <w:tcPr>
            <w:tcW w:w="1750" w:type="dxa"/>
            <w:tcBorders>
              <w:top w:val="single" w:sz="4" w:space="0" w:color="auto"/>
              <w:left w:val="nil"/>
              <w:bottom w:val="single" w:sz="4" w:space="0" w:color="auto"/>
              <w:right w:val="nil"/>
            </w:tcBorders>
            <w:shd w:val="clear" w:color="auto" w:fill="auto"/>
            <w:vAlign w:val="bottom"/>
          </w:tcPr>
          <w:p w14:paraId="471BB4F4"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0CF9BC80"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c>
          <w:tcPr>
            <w:tcW w:w="1749" w:type="dxa"/>
            <w:tcBorders>
              <w:top w:val="single" w:sz="4" w:space="0" w:color="auto"/>
              <w:left w:val="nil"/>
              <w:bottom w:val="single" w:sz="4" w:space="0" w:color="auto"/>
              <w:right w:val="nil"/>
            </w:tcBorders>
            <w:shd w:val="clear" w:color="auto" w:fill="auto"/>
            <w:noWrap/>
            <w:vAlign w:val="bottom"/>
          </w:tcPr>
          <w:p w14:paraId="63C13564"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062A34B1" w14:textId="77777777" w:rsidR="003D2C0D" w:rsidRPr="00456722" w:rsidRDefault="003D2C0D" w:rsidP="007A02FA">
            <w:pPr>
              <w:widowControl w:val="0"/>
              <w:jc w:val="center"/>
              <w:rPr>
                <w:sz w:val="16"/>
                <w:szCs w:val="16"/>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c>
          <w:tcPr>
            <w:tcW w:w="1749" w:type="dxa"/>
            <w:tcBorders>
              <w:top w:val="single" w:sz="4" w:space="0" w:color="auto"/>
              <w:left w:val="nil"/>
              <w:bottom w:val="single" w:sz="4" w:space="0" w:color="auto"/>
              <w:right w:val="nil"/>
            </w:tcBorders>
            <w:shd w:val="clear" w:color="auto" w:fill="auto"/>
            <w:vAlign w:val="bottom"/>
          </w:tcPr>
          <w:p w14:paraId="1C342B57"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186F758F" w14:textId="77777777" w:rsidR="003D2C0D" w:rsidRPr="00456722" w:rsidRDefault="003D2C0D" w:rsidP="007A02FA">
            <w:pPr>
              <w:widowControl w:val="0"/>
              <w:jc w:val="center"/>
              <w:rPr>
                <w:sz w:val="16"/>
                <w:szCs w:val="16"/>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c>
          <w:tcPr>
            <w:tcW w:w="1749" w:type="dxa"/>
            <w:tcBorders>
              <w:top w:val="single" w:sz="4" w:space="0" w:color="auto"/>
              <w:left w:val="nil"/>
              <w:bottom w:val="single" w:sz="4" w:space="0" w:color="auto"/>
              <w:right w:val="nil"/>
            </w:tcBorders>
            <w:shd w:val="clear" w:color="auto" w:fill="auto"/>
            <w:noWrap/>
            <w:vAlign w:val="bottom"/>
          </w:tcPr>
          <w:p w14:paraId="06FDB755"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4E6EFD30" w14:textId="77777777" w:rsidR="003D2C0D" w:rsidRPr="00456722" w:rsidRDefault="003D2C0D" w:rsidP="007A02FA">
            <w:pPr>
              <w:widowControl w:val="0"/>
              <w:jc w:val="center"/>
              <w:rPr>
                <w:sz w:val="16"/>
                <w:szCs w:val="16"/>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c>
          <w:tcPr>
            <w:tcW w:w="1769" w:type="dxa"/>
            <w:tcBorders>
              <w:top w:val="single" w:sz="4" w:space="0" w:color="auto"/>
              <w:left w:val="nil"/>
              <w:bottom w:val="single" w:sz="4" w:space="0" w:color="auto"/>
              <w:right w:val="nil"/>
            </w:tcBorders>
            <w:shd w:val="clear" w:color="auto" w:fill="auto"/>
            <w:vAlign w:val="bottom"/>
          </w:tcPr>
          <w:p w14:paraId="12F3F4F4"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3408F84D" w14:textId="77777777" w:rsidR="003D2C0D" w:rsidRPr="00456722" w:rsidRDefault="003D2C0D" w:rsidP="007A02FA">
            <w:pPr>
              <w:widowControl w:val="0"/>
              <w:jc w:val="center"/>
              <w:rPr>
                <w:sz w:val="16"/>
                <w:szCs w:val="16"/>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r>
      <w:tr w:rsidR="00CE15B7" w:rsidRPr="00456722" w14:paraId="5F880203" w14:textId="77777777" w:rsidTr="007A02FA">
        <w:trPr>
          <w:trHeight w:val="20"/>
        </w:trPr>
        <w:tc>
          <w:tcPr>
            <w:tcW w:w="3042" w:type="dxa"/>
            <w:tcBorders>
              <w:top w:val="single" w:sz="4" w:space="0" w:color="auto"/>
              <w:left w:val="nil"/>
              <w:bottom w:val="nil"/>
              <w:right w:val="nil"/>
            </w:tcBorders>
            <w:shd w:val="clear" w:color="auto" w:fill="auto"/>
            <w:noWrap/>
            <w:vAlign w:val="bottom"/>
          </w:tcPr>
          <w:p w14:paraId="13FC4AD1" w14:textId="7D7C706C" w:rsidR="00CE15B7" w:rsidRPr="00456722" w:rsidRDefault="00CE15B7" w:rsidP="00CE15B7">
            <w:pPr>
              <w:widowControl w:val="0"/>
              <w:rPr>
                <w:color w:val="000000"/>
                <w:sz w:val="16"/>
                <w:szCs w:val="16"/>
              </w:rPr>
            </w:pPr>
            <w:r w:rsidRPr="00456722">
              <w:rPr>
                <w:color w:val="000000"/>
                <w:sz w:val="16"/>
                <w:szCs w:val="16"/>
              </w:rPr>
              <w:t>Trait Attachment Anxiety</w:t>
            </w:r>
          </w:p>
        </w:tc>
        <w:tc>
          <w:tcPr>
            <w:tcW w:w="1753" w:type="dxa"/>
            <w:tcBorders>
              <w:top w:val="single" w:sz="4" w:space="0" w:color="auto"/>
              <w:left w:val="nil"/>
              <w:right w:val="nil"/>
            </w:tcBorders>
            <w:shd w:val="clear" w:color="auto" w:fill="auto"/>
            <w:noWrap/>
            <w:vAlign w:val="center"/>
          </w:tcPr>
          <w:p w14:paraId="50CEDFFC" w14:textId="40B0AB04" w:rsidR="00CE15B7" w:rsidRPr="00456722" w:rsidRDefault="00CE15B7" w:rsidP="00CE15B7">
            <w:pPr>
              <w:widowControl w:val="0"/>
              <w:jc w:val="center"/>
              <w:rPr>
                <w:b/>
                <w:bCs/>
                <w:sz w:val="16"/>
                <w:szCs w:val="16"/>
              </w:rPr>
            </w:pPr>
            <w:r w:rsidRPr="00456722">
              <w:rPr>
                <w:b/>
                <w:bCs/>
                <w:sz w:val="16"/>
                <w:szCs w:val="16"/>
              </w:rPr>
              <w:t>-0.151 [-0.301, -0.001]</w:t>
            </w:r>
          </w:p>
        </w:tc>
        <w:tc>
          <w:tcPr>
            <w:tcW w:w="1750" w:type="dxa"/>
            <w:tcBorders>
              <w:top w:val="single" w:sz="4" w:space="0" w:color="auto"/>
              <w:left w:val="nil"/>
              <w:right w:val="nil"/>
            </w:tcBorders>
            <w:shd w:val="clear" w:color="auto" w:fill="auto"/>
            <w:vAlign w:val="center"/>
          </w:tcPr>
          <w:p w14:paraId="2B7398E5" w14:textId="3BF3B991" w:rsidR="00CE15B7" w:rsidRPr="00456722" w:rsidRDefault="00CE15B7" w:rsidP="00CE15B7">
            <w:pPr>
              <w:widowControl w:val="0"/>
              <w:jc w:val="center"/>
              <w:rPr>
                <w:b/>
                <w:bCs/>
                <w:sz w:val="16"/>
                <w:szCs w:val="16"/>
              </w:rPr>
            </w:pPr>
            <w:r w:rsidRPr="00456722">
              <w:rPr>
                <w:sz w:val="16"/>
                <w:szCs w:val="16"/>
              </w:rPr>
              <w:t>-0.105 [-0.253, 0.043]</w:t>
            </w:r>
          </w:p>
        </w:tc>
        <w:tc>
          <w:tcPr>
            <w:tcW w:w="1749" w:type="dxa"/>
            <w:tcBorders>
              <w:top w:val="single" w:sz="4" w:space="0" w:color="auto"/>
              <w:left w:val="nil"/>
              <w:right w:val="nil"/>
            </w:tcBorders>
            <w:shd w:val="clear" w:color="auto" w:fill="auto"/>
            <w:noWrap/>
            <w:vAlign w:val="center"/>
          </w:tcPr>
          <w:p w14:paraId="0CBD5493" w14:textId="1EDF1E0E" w:rsidR="00CE15B7" w:rsidRPr="00456722" w:rsidRDefault="00CE15B7" w:rsidP="00CE15B7">
            <w:pPr>
              <w:widowControl w:val="0"/>
              <w:jc w:val="center"/>
              <w:rPr>
                <w:b/>
                <w:bCs/>
                <w:sz w:val="16"/>
                <w:szCs w:val="16"/>
              </w:rPr>
            </w:pPr>
            <w:r w:rsidRPr="00456722">
              <w:rPr>
                <w:b/>
                <w:bCs/>
                <w:sz w:val="16"/>
                <w:szCs w:val="16"/>
              </w:rPr>
              <w:t>0.448 [0.141, 0.757]</w:t>
            </w:r>
          </w:p>
        </w:tc>
        <w:tc>
          <w:tcPr>
            <w:tcW w:w="1749" w:type="dxa"/>
            <w:tcBorders>
              <w:top w:val="single" w:sz="4" w:space="0" w:color="auto"/>
              <w:left w:val="nil"/>
              <w:right w:val="nil"/>
            </w:tcBorders>
            <w:shd w:val="clear" w:color="auto" w:fill="auto"/>
            <w:vAlign w:val="center"/>
          </w:tcPr>
          <w:p w14:paraId="56623489" w14:textId="7AA629E7" w:rsidR="00CE15B7" w:rsidRPr="00456722" w:rsidRDefault="00CE15B7" w:rsidP="00CE15B7">
            <w:pPr>
              <w:widowControl w:val="0"/>
              <w:jc w:val="center"/>
              <w:rPr>
                <w:b/>
                <w:bCs/>
                <w:sz w:val="16"/>
                <w:szCs w:val="16"/>
              </w:rPr>
            </w:pPr>
            <w:r w:rsidRPr="00456722">
              <w:rPr>
                <w:sz w:val="16"/>
                <w:szCs w:val="16"/>
              </w:rPr>
              <w:t>0.213 [-0.111, 0.541]</w:t>
            </w:r>
          </w:p>
        </w:tc>
        <w:tc>
          <w:tcPr>
            <w:tcW w:w="1749" w:type="dxa"/>
            <w:tcBorders>
              <w:top w:val="single" w:sz="4" w:space="0" w:color="auto"/>
              <w:left w:val="nil"/>
              <w:right w:val="nil"/>
            </w:tcBorders>
            <w:shd w:val="clear" w:color="auto" w:fill="auto"/>
            <w:noWrap/>
            <w:vAlign w:val="center"/>
          </w:tcPr>
          <w:p w14:paraId="10866143" w14:textId="1C36D1E4" w:rsidR="00CE15B7" w:rsidRPr="00456722" w:rsidRDefault="00CE15B7" w:rsidP="00CE15B7">
            <w:pPr>
              <w:widowControl w:val="0"/>
              <w:jc w:val="center"/>
              <w:rPr>
                <w:sz w:val="16"/>
                <w:szCs w:val="16"/>
              </w:rPr>
            </w:pPr>
            <w:r w:rsidRPr="00456722">
              <w:rPr>
                <w:color w:val="000000"/>
                <w:sz w:val="16"/>
                <w:szCs w:val="16"/>
              </w:rPr>
              <w:t>0.015 [-0.045, 0.073]</w:t>
            </w:r>
          </w:p>
        </w:tc>
        <w:tc>
          <w:tcPr>
            <w:tcW w:w="1769" w:type="dxa"/>
            <w:tcBorders>
              <w:top w:val="single" w:sz="4" w:space="0" w:color="auto"/>
              <w:left w:val="nil"/>
              <w:right w:val="nil"/>
            </w:tcBorders>
            <w:shd w:val="clear" w:color="auto" w:fill="auto"/>
            <w:vAlign w:val="center"/>
          </w:tcPr>
          <w:p w14:paraId="0E4DF3A0" w14:textId="00AC0704" w:rsidR="00CE15B7" w:rsidRPr="00456722" w:rsidRDefault="00CE15B7" w:rsidP="00CE15B7">
            <w:pPr>
              <w:widowControl w:val="0"/>
              <w:jc w:val="center"/>
              <w:rPr>
                <w:sz w:val="16"/>
                <w:szCs w:val="16"/>
              </w:rPr>
            </w:pPr>
            <w:r w:rsidRPr="00456722">
              <w:rPr>
                <w:sz w:val="16"/>
                <w:szCs w:val="16"/>
              </w:rPr>
              <w:t>-0.020 [-0.088, 0.046]</w:t>
            </w:r>
          </w:p>
        </w:tc>
      </w:tr>
      <w:tr w:rsidR="00CE15B7" w:rsidRPr="00456722" w14:paraId="716C3716" w14:textId="77777777" w:rsidTr="007A02FA">
        <w:trPr>
          <w:trHeight w:val="20"/>
        </w:trPr>
        <w:tc>
          <w:tcPr>
            <w:tcW w:w="3042" w:type="dxa"/>
            <w:tcBorders>
              <w:top w:val="nil"/>
              <w:left w:val="nil"/>
              <w:right w:val="nil"/>
            </w:tcBorders>
            <w:shd w:val="clear" w:color="auto" w:fill="auto"/>
            <w:noWrap/>
            <w:vAlign w:val="bottom"/>
          </w:tcPr>
          <w:p w14:paraId="7FC21277" w14:textId="2BD3FCC1" w:rsidR="00CE15B7" w:rsidRPr="00456722" w:rsidRDefault="00CE15B7" w:rsidP="00CE15B7">
            <w:pPr>
              <w:widowControl w:val="0"/>
              <w:rPr>
                <w:color w:val="000000"/>
                <w:sz w:val="16"/>
                <w:szCs w:val="16"/>
              </w:rPr>
            </w:pPr>
            <w:r w:rsidRPr="00456722">
              <w:rPr>
                <w:color w:val="000000"/>
                <w:sz w:val="16"/>
                <w:szCs w:val="16"/>
              </w:rPr>
              <w:t>Trait Attachment Avoidance</w:t>
            </w:r>
          </w:p>
        </w:tc>
        <w:tc>
          <w:tcPr>
            <w:tcW w:w="1753" w:type="dxa"/>
            <w:tcBorders>
              <w:left w:val="nil"/>
              <w:right w:val="nil"/>
            </w:tcBorders>
            <w:shd w:val="clear" w:color="auto" w:fill="auto"/>
            <w:noWrap/>
            <w:vAlign w:val="center"/>
          </w:tcPr>
          <w:p w14:paraId="534B5637" w14:textId="177E18D4" w:rsidR="00CE15B7" w:rsidRPr="00456722" w:rsidRDefault="00CE15B7" w:rsidP="00CE15B7">
            <w:pPr>
              <w:widowControl w:val="0"/>
              <w:jc w:val="center"/>
              <w:rPr>
                <w:b/>
                <w:bCs/>
                <w:sz w:val="16"/>
                <w:szCs w:val="16"/>
              </w:rPr>
            </w:pPr>
            <w:r w:rsidRPr="00456722">
              <w:rPr>
                <w:b/>
                <w:bCs/>
                <w:sz w:val="16"/>
                <w:szCs w:val="16"/>
              </w:rPr>
              <w:t>-0.196 [-0.383, -0.009]</w:t>
            </w:r>
          </w:p>
        </w:tc>
        <w:tc>
          <w:tcPr>
            <w:tcW w:w="1750" w:type="dxa"/>
            <w:tcBorders>
              <w:left w:val="nil"/>
              <w:right w:val="nil"/>
            </w:tcBorders>
            <w:shd w:val="clear" w:color="auto" w:fill="auto"/>
            <w:vAlign w:val="center"/>
          </w:tcPr>
          <w:p w14:paraId="0C3766E8" w14:textId="0887C427" w:rsidR="00CE15B7" w:rsidRPr="00456722" w:rsidRDefault="00CE15B7" w:rsidP="00CE15B7">
            <w:pPr>
              <w:widowControl w:val="0"/>
              <w:jc w:val="center"/>
              <w:rPr>
                <w:b/>
                <w:bCs/>
                <w:sz w:val="16"/>
                <w:szCs w:val="16"/>
              </w:rPr>
            </w:pPr>
            <w:r w:rsidRPr="00456722">
              <w:rPr>
                <w:sz w:val="16"/>
                <w:szCs w:val="16"/>
              </w:rPr>
              <w:t>-0.044 [-0.230, 0.141]</w:t>
            </w:r>
          </w:p>
        </w:tc>
        <w:tc>
          <w:tcPr>
            <w:tcW w:w="1749" w:type="dxa"/>
            <w:tcBorders>
              <w:left w:val="nil"/>
              <w:right w:val="nil"/>
            </w:tcBorders>
            <w:shd w:val="clear" w:color="auto" w:fill="auto"/>
            <w:noWrap/>
            <w:vAlign w:val="center"/>
          </w:tcPr>
          <w:p w14:paraId="44738D7A" w14:textId="5BC56F21" w:rsidR="00CE15B7" w:rsidRPr="00456722" w:rsidRDefault="00CE15B7" w:rsidP="00CE15B7">
            <w:pPr>
              <w:widowControl w:val="0"/>
              <w:jc w:val="center"/>
              <w:rPr>
                <w:b/>
                <w:bCs/>
                <w:sz w:val="16"/>
                <w:szCs w:val="16"/>
              </w:rPr>
            </w:pPr>
            <w:r w:rsidRPr="00456722">
              <w:rPr>
                <w:sz w:val="16"/>
                <w:szCs w:val="16"/>
              </w:rPr>
              <w:t>0.030 [-0.355, 0.408]</w:t>
            </w:r>
          </w:p>
        </w:tc>
        <w:tc>
          <w:tcPr>
            <w:tcW w:w="1749" w:type="dxa"/>
            <w:tcBorders>
              <w:left w:val="nil"/>
              <w:right w:val="nil"/>
            </w:tcBorders>
            <w:shd w:val="clear" w:color="auto" w:fill="auto"/>
            <w:vAlign w:val="center"/>
          </w:tcPr>
          <w:p w14:paraId="200747D5" w14:textId="3923A103" w:rsidR="00CE15B7" w:rsidRPr="00456722" w:rsidRDefault="00CE15B7" w:rsidP="00CE15B7">
            <w:pPr>
              <w:widowControl w:val="0"/>
              <w:jc w:val="center"/>
              <w:rPr>
                <w:b/>
                <w:bCs/>
                <w:sz w:val="16"/>
                <w:szCs w:val="16"/>
              </w:rPr>
            </w:pPr>
            <w:r w:rsidRPr="00456722">
              <w:rPr>
                <w:sz w:val="16"/>
                <w:szCs w:val="16"/>
              </w:rPr>
              <w:t>0.409 [-0.007, 0.816]</w:t>
            </w:r>
          </w:p>
        </w:tc>
        <w:tc>
          <w:tcPr>
            <w:tcW w:w="1749" w:type="dxa"/>
            <w:tcBorders>
              <w:left w:val="nil"/>
              <w:right w:val="nil"/>
            </w:tcBorders>
            <w:shd w:val="clear" w:color="auto" w:fill="auto"/>
            <w:noWrap/>
            <w:vAlign w:val="center"/>
          </w:tcPr>
          <w:p w14:paraId="525B66EF" w14:textId="32238122" w:rsidR="00CE15B7" w:rsidRPr="00456722" w:rsidRDefault="00CE15B7" w:rsidP="00CE15B7">
            <w:pPr>
              <w:widowControl w:val="0"/>
              <w:jc w:val="center"/>
              <w:rPr>
                <w:sz w:val="16"/>
                <w:szCs w:val="16"/>
              </w:rPr>
            </w:pPr>
            <w:r w:rsidRPr="00456722">
              <w:rPr>
                <w:color w:val="000000"/>
                <w:sz w:val="16"/>
                <w:szCs w:val="16"/>
              </w:rPr>
              <w:t>0.044 [-0.030, 0.118]</w:t>
            </w:r>
          </w:p>
        </w:tc>
        <w:tc>
          <w:tcPr>
            <w:tcW w:w="1769" w:type="dxa"/>
            <w:tcBorders>
              <w:left w:val="nil"/>
              <w:right w:val="nil"/>
            </w:tcBorders>
            <w:shd w:val="clear" w:color="auto" w:fill="auto"/>
            <w:vAlign w:val="center"/>
          </w:tcPr>
          <w:p w14:paraId="1788AD47" w14:textId="6D911D3F" w:rsidR="00CE15B7" w:rsidRPr="00456722" w:rsidRDefault="00CE15B7" w:rsidP="00CE15B7">
            <w:pPr>
              <w:widowControl w:val="0"/>
              <w:jc w:val="center"/>
              <w:rPr>
                <w:b/>
                <w:bCs/>
                <w:sz w:val="16"/>
                <w:szCs w:val="16"/>
              </w:rPr>
            </w:pPr>
            <w:r w:rsidRPr="00456722">
              <w:rPr>
                <w:sz w:val="16"/>
                <w:szCs w:val="16"/>
              </w:rPr>
              <w:t>-0.012 [-0.098, 0.073]</w:t>
            </w:r>
          </w:p>
        </w:tc>
      </w:tr>
      <w:tr w:rsidR="00CE15B7" w:rsidRPr="00456722" w14:paraId="52E6C793" w14:textId="77777777" w:rsidTr="007A02FA">
        <w:trPr>
          <w:trHeight w:val="20"/>
        </w:trPr>
        <w:tc>
          <w:tcPr>
            <w:tcW w:w="3042" w:type="dxa"/>
            <w:tcBorders>
              <w:top w:val="nil"/>
              <w:left w:val="nil"/>
              <w:right w:val="nil"/>
            </w:tcBorders>
            <w:shd w:val="clear" w:color="auto" w:fill="auto"/>
            <w:noWrap/>
            <w:vAlign w:val="bottom"/>
          </w:tcPr>
          <w:p w14:paraId="5F8A2CF8" w14:textId="1139AE6B" w:rsidR="00CE15B7" w:rsidRPr="00456722" w:rsidRDefault="00CE15B7" w:rsidP="00CE15B7">
            <w:pPr>
              <w:widowControl w:val="0"/>
              <w:rPr>
                <w:color w:val="000000"/>
                <w:sz w:val="16"/>
                <w:szCs w:val="16"/>
              </w:rPr>
            </w:pPr>
            <w:r w:rsidRPr="00456722">
              <w:rPr>
                <w:color w:val="000000"/>
                <w:sz w:val="16"/>
                <w:szCs w:val="16"/>
              </w:rPr>
              <w:t>% Time Spent Alone</w:t>
            </w:r>
          </w:p>
        </w:tc>
        <w:tc>
          <w:tcPr>
            <w:tcW w:w="1753" w:type="dxa"/>
            <w:tcBorders>
              <w:left w:val="nil"/>
              <w:right w:val="nil"/>
            </w:tcBorders>
            <w:shd w:val="clear" w:color="auto" w:fill="auto"/>
            <w:noWrap/>
            <w:vAlign w:val="center"/>
          </w:tcPr>
          <w:p w14:paraId="52EC082D" w14:textId="284E79B1" w:rsidR="00CE15B7" w:rsidRPr="00456722" w:rsidRDefault="00CE15B7" w:rsidP="00CE15B7">
            <w:pPr>
              <w:widowControl w:val="0"/>
              <w:jc w:val="center"/>
              <w:rPr>
                <w:b/>
                <w:bCs/>
                <w:sz w:val="16"/>
                <w:szCs w:val="16"/>
              </w:rPr>
            </w:pPr>
            <w:r w:rsidRPr="00456722">
              <w:rPr>
                <w:sz w:val="16"/>
                <w:szCs w:val="16"/>
              </w:rPr>
              <w:t>0.271 [-0.688, 1.235]</w:t>
            </w:r>
          </w:p>
        </w:tc>
        <w:tc>
          <w:tcPr>
            <w:tcW w:w="1750" w:type="dxa"/>
            <w:tcBorders>
              <w:left w:val="nil"/>
              <w:right w:val="nil"/>
            </w:tcBorders>
            <w:shd w:val="clear" w:color="auto" w:fill="auto"/>
            <w:vAlign w:val="center"/>
          </w:tcPr>
          <w:p w14:paraId="44027745" w14:textId="2B672534" w:rsidR="00CE15B7" w:rsidRPr="00456722" w:rsidRDefault="00CE15B7" w:rsidP="00CE15B7">
            <w:pPr>
              <w:widowControl w:val="0"/>
              <w:jc w:val="center"/>
              <w:rPr>
                <w:b/>
                <w:bCs/>
                <w:sz w:val="16"/>
                <w:szCs w:val="16"/>
              </w:rPr>
            </w:pPr>
            <w:r w:rsidRPr="00456722">
              <w:rPr>
                <w:sz w:val="16"/>
                <w:szCs w:val="16"/>
              </w:rPr>
              <w:t>-</w:t>
            </w:r>
            <w:r w:rsidRPr="00456722">
              <w:rPr>
                <w:b/>
                <w:bCs/>
                <w:sz w:val="16"/>
                <w:szCs w:val="16"/>
              </w:rPr>
              <w:t>1.975 [-3.151, -0.814]</w:t>
            </w:r>
          </w:p>
        </w:tc>
        <w:tc>
          <w:tcPr>
            <w:tcW w:w="1749" w:type="dxa"/>
            <w:tcBorders>
              <w:left w:val="nil"/>
              <w:right w:val="nil"/>
            </w:tcBorders>
            <w:shd w:val="clear" w:color="auto" w:fill="auto"/>
            <w:noWrap/>
            <w:vAlign w:val="center"/>
          </w:tcPr>
          <w:p w14:paraId="2DA67280" w14:textId="52797037" w:rsidR="00CE15B7" w:rsidRPr="00456722" w:rsidRDefault="00CE15B7" w:rsidP="00CE15B7">
            <w:pPr>
              <w:widowControl w:val="0"/>
              <w:jc w:val="center"/>
              <w:rPr>
                <w:b/>
                <w:bCs/>
                <w:sz w:val="16"/>
                <w:szCs w:val="16"/>
              </w:rPr>
            </w:pPr>
            <w:r w:rsidRPr="00456722">
              <w:rPr>
                <w:sz w:val="16"/>
                <w:szCs w:val="16"/>
              </w:rPr>
              <w:t>-1.431 [-3.387, 0.521]</w:t>
            </w:r>
          </w:p>
        </w:tc>
        <w:tc>
          <w:tcPr>
            <w:tcW w:w="1749" w:type="dxa"/>
            <w:tcBorders>
              <w:left w:val="nil"/>
              <w:right w:val="nil"/>
            </w:tcBorders>
            <w:shd w:val="clear" w:color="auto" w:fill="auto"/>
            <w:vAlign w:val="center"/>
          </w:tcPr>
          <w:p w14:paraId="65836992" w14:textId="0D510911" w:rsidR="00CE15B7" w:rsidRPr="00456722" w:rsidRDefault="00CE15B7" w:rsidP="00CE15B7">
            <w:pPr>
              <w:widowControl w:val="0"/>
              <w:jc w:val="center"/>
              <w:rPr>
                <w:b/>
                <w:bCs/>
                <w:sz w:val="16"/>
                <w:szCs w:val="16"/>
              </w:rPr>
            </w:pPr>
            <w:r w:rsidRPr="00456722">
              <w:rPr>
                <w:sz w:val="16"/>
                <w:szCs w:val="16"/>
              </w:rPr>
              <w:t>0.769 [-1.795, 3.367]</w:t>
            </w:r>
          </w:p>
        </w:tc>
        <w:tc>
          <w:tcPr>
            <w:tcW w:w="1749" w:type="dxa"/>
            <w:tcBorders>
              <w:left w:val="nil"/>
              <w:right w:val="nil"/>
            </w:tcBorders>
            <w:shd w:val="clear" w:color="auto" w:fill="auto"/>
            <w:noWrap/>
            <w:vAlign w:val="center"/>
          </w:tcPr>
          <w:p w14:paraId="7D75F468" w14:textId="32EA055B" w:rsidR="00CE15B7" w:rsidRPr="00456722" w:rsidRDefault="00CE15B7" w:rsidP="00CE15B7">
            <w:pPr>
              <w:widowControl w:val="0"/>
              <w:jc w:val="center"/>
              <w:rPr>
                <w:b/>
                <w:bCs/>
                <w:sz w:val="16"/>
                <w:szCs w:val="16"/>
              </w:rPr>
            </w:pPr>
            <w:r w:rsidRPr="00456722">
              <w:rPr>
                <w:color w:val="000000"/>
                <w:sz w:val="16"/>
                <w:szCs w:val="16"/>
              </w:rPr>
              <w:t>0.036 [-0.358, 0.430]</w:t>
            </w:r>
          </w:p>
        </w:tc>
        <w:tc>
          <w:tcPr>
            <w:tcW w:w="1769" w:type="dxa"/>
            <w:tcBorders>
              <w:left w:val="nil"/>
              <w:right w:val="nil"/>
            </w:tcBorders>
            <w:shd w:val="clear" w:color="auto" w:fill="auto"/>
            <w:vAlign w:val="center"/>
          </w:tcPr>
          <w:p w14:paraId="312E28FA" w14:textId="5DB935CF" w:rsidR="00CE15B7" w:rsidRPr="00456722" w:rsidRDefault="00CE15B7" w:rsidP="00CE15B7">
            <w:pPr>
              <w:widowControl w:val="0"/>
              <w:jc w:val="center"/>
              <w:rPr>
                <w:sz w:val="16"/>
                <w:szCs w:val="16"/>
              </w:rPr>
            </w:pPr>
            <w:r w:rsidRPr="00456722">
              <w:rPr>
                <w:sz w:val="16"/>
                <w:szCs w:val="16"/>
              </w:rPr>
              <w:t>-0.109 [-0.635, 0.403]</w:t>
            </w:r>
          </w:p>
        </w:tc>
      </w:tr>
      <w:tr w:rsidR="00CE15B7" w:rsidRPr="00456722" w14:paraId="377237C9" w14:textId="77777777" w:rsidTr="007A02FA">
        <w:trPr>
          <w:trHeight w:val="20"/>
        </w:trPr>
        <w:tc>
          <w:tcPr>
            <w:tcW w:w="3042" w:type="dxa"/>
            <w:tcBorders>
              <w:top w:val="nil"/>
              <w:left w:val="nil"/>
              <w:right w:val="nil"/>
            </w:tcBorders>
            <w:shd w:val="clear" w:color="auto" w:fill="auto"/>
            <w:noWrap/>
            <w:vAlign w:val="bottom"/>
          </w:tcPr>
          <w:p w14:paraId="7A833A8D" w14:textId="5E86848E" w:rsidR="00CE15B7" w:rsidRPr="00456722" w:rsidRDefault="00CE15B7" w:rsidP="00CE15B7">
            <w:pPr>
              <w:widowControl w:val="0"/>
              <w:rPr>
                <w:color w:val="000000"/>
                <w:sz w:val="16"/>
                <w:szCs w:val="16"/>
              </w:rPr>
            </w:pPr>
            <w:r w:rsidRPr="00456722">
              <w:rPr>
                <w:color w:val="000000"/>
                <w:sz w:val="16"/>
                <w:szCs w:val="16"/>
              </w:rPr>
              <w:t>Romantic Relationship Status</w:t>
            </w:r>
          </w:p>
        </w:tc>
        <w:tc>
          <w:tcPr>
            <w:tcW w:w="1753" w:type="dxa"/>
            <w:tcBorders>
              <w:left w:val="nil"/>
              <w:right w:val="nil"/>
            </w:tcBorders>
            <w:shd w:val="clear" w:color="auto" w:fill="auto"/>
            <w:noWrap/>
            <w:vAlign w:val="center"/>
          </w:tcPr>
          <w:p w14:paraId="176A1F7F" w14:textId="0F3211F5" w:rsidR="00CE15B7" w:rsidRPr="00456722" w:rsidRDefault="00CE15B7" w:rsidP="00CE15B7">
            <w:pPr>
              <w:widowControl w:val="0"/>
              <w:jc w:val="center"/>
              <w:rPr>
                <w:sz w:val="16"/>
                <w:szCs w:val="16"/>
              </w:rPr>
            </w:pPr>
            <w:r w:rsidRPr="00456722">
              <w:rPr>
                <w:b/>
                <w:bCs/>
                <w:sz w:val="16"/>
                <w:szCs w:val="16"/>
              </w:rPr>
              <w:t>0.628 [0.255, 1.005]</w:t>
            </w:r>
          </w:p>
        </w:tc>
        <w:tc>
          <w:tcPr>
            <w:tcW w:w="1750" w:type="dxa"/>
            <w:tcBorders>
              <w:left w:val="nil"/>
              <w:right w:val="nil"/>
            </w:tcBorders>
            <w:shd w:val="clear" w:color="auto" w:fill="auto"/>
            <w:vAlign w:val="center"/>
          </w:tcPr>
          <w:p w14:paraId="5D4710BE" w14:textId="64ED63E4" w:rsidR="00CE15B7" w:rsidRPr="00456722" w:rsidRDefault="00CE15B7" w:rsidP="00CE15B7">
            <w:pPr>
              <w:widowControl w:val="0"/>
              <w:jc w:val="center"/>
              <w:rPr>
                <w:sz w:val="16"/>
                <w:szCs w:val="16"/>
              </w:rPr>
            </w:pPr>
            <w:r w:rsidRPr="00456722">
              <w:rPr>
                <w:b/>
                <w:bCs/>
                <w:sz w:val="16"/>
                <w:szCs w:val="16"/>
              </w:rPr>
              <w:t>0.555 [0.161, 0.951]</w:t>
            </w:r>
          </w:p>
        </w:tc>
        <w:tc>
          <w:tcPr>
            <w:tcW w:w="1749" w:type="dxa"/>
            <w:tcBorders>
              <w:left w:val="nil"/>
              <w:right w:val="nil"/>
            </w:tcBorders>
            <w:shd w:val="clear" w:color="auto" w:fill="auto"/>
            <w:noWrap/>
            <w:vAlign w:val="center"/>
          </w:tcPr>
          <w:p w14:paraId="0A5A3F6A" w14:textId="53BF9B9E" w:rsidR="00CE15B7" w:rsidRPr="00456722" w:rsidRDefault="00CE15B7" w:rsidP="00CE15B7">
            <w:pPr>
              <w:widowControl w:val="0"/>
              <w:jc w:val="center"/>
              <w:rPr>
                <w:sz w:val="16"/>
                <w:szCs w:val="16"/>
              </w:rPr>
            </w:pPr>
            <w:r w:rsidRPr="00456722">
              <w:rPr>
                <w:sz w:val="16"/>
                <w:szCs w:val="16"/>
              </w:rPr>
              <w:t>-0.537 [-1.304, 0.230]</w:t>
            </w:r>
          </w:p>
        </w:tc>
        <w:tc>
          <w:tcPr>
            <w:tcW w:w="1749" w:type="dxa"/>
            <w:tcBorders>
              <w:left w:val="nil"/>
              <w:right w:val="nil"/>
            </w:tcBorders>
            <w:shd w:val="clear" w:color="auto" w:fill="auto"/>
            <w:vAlign w:val="center"/>
          </w:tcPr>
          <w:p w14:paraId="433F78AF" w14:textId="433E5D0E" w:rsidR="00CE15B7" w:rsidRPr="00456722" w:rsidRDefault="00CE15B7" w:rsidP="00CE15B7">
            <w:pPr>
              <w:widowControl w:val="0"/>
              <w:jc w:val="center"/>
              <w:rPr>
                <w:b/>
                <w:bCs/>
                <w:sz w:val="16"/>
                <w:szCs w:val="16"/>
              </w:rPr>
            </w:pPr>
            <w:r w:rsidRPr="00456722">
              <w:rPr>
                <w:sz w:val="16"/>
                <w:szCs w:val="16"/>
              </w:rPr>
              <w:t>0.358 [-0.517, 1.229]</w:t>
            </w:r>
          </w:p>
        </w:tc>
        <w:tc>
          <w:tcPr>
            <w:tcW w:w="1749" w:type="dxa"/>
            <w:tcBorders>
              <w:left w:val="nil"/>
              <w:right w:val="nil"/>
            </w:tcBorders>
            <w:shd w:val="clear" w:color="auto" w:fill="auto"/>
            <w:noWrap/>
            <w:vAlign w:val="center"/>
          </w:tcPr>
          <w:p w14:paraId="7505ADBC" w14:textId="5F97D6E0" w:rsidR="00CE15B7" w:rsidRPr="00456722" w:rsidRDefault="00CE15B7" w:rsidP="00CE15B7">
            <w:pPr>
              <w:widowControl w:val="0"/>
              <w:jc w:val="center"/>
              <w:rPr>
                <w:sz w:val="16"/>
                <w:szCs w:val="16"/>
              </w:rPr>
            </w:pPr>
            <w:r w:rsidRPr="00456722">
              <w:rPr>
                <w:color w:val="000000"/>
                <w:sz w:val="16"/>
                <w:szCs w:val="16"/>
              </w:rPr>
              <w:t>0.013 [-0.136, 0.163]</w:t>
            </w:r>
          </w:p>
        </w:tc>
        <w:tc>
          <w:tcPr>
            <w:tcW w:w="1769" w:type="dxa"/>
            <w:tcBorders>
              <w:left w:val="nil"/>
              <w:right w:val="nil"/>
            </w:tcBorders>
            <w:shd w:val="clear" w:color="auto" w:fill="auto"/>
            <w:vAlign w:val="center"/>
          </w:tcPr>
          <w:p w14:paraId="75E6EF2B" w14:textId="303132D8" w:rsidR="00CE15B7" w:rsidRPr="00456722" w:rsidRDefault="00CE15B7" w:rsidP="00CE15B7">
            <w:pPr>
              <w:widowControl w:val="0"/>
              <w:jc w:val="center"/>
              <w:rPr>
                <w:sz w:val="16"/>
                <w:szCs w:val="16"/>
              </w:rPr>
            </w:pPr>
            <w:r w:rsidRPr="00456722">
              <w:rPr>
                <w:sz w:val="16"/>
                <w:szCs w:val="16"/>
              </w:rPr>
              <w:t>-0.042 [-0.219, 0.136]</w:t>
            </w:r>
          </w:p>
        </w:tc>
      </w:tr>
      <w:tr w:rsidR="00CE15B7" w:rsidRPr="00456722" w14:paraId="73D931B4" w14:textId="77777777" w:rsidTr="007A02FA">
        <w:trPr>
          <w:trHeight w:val="20"/>
        </w:trPr>
        <w:tc>
          <w:tcPr>
            <w:tcW w:w="3042" w:type="dxa"/>
            <w:tcBorders>
              <w:top w:val="nil"/>
              <w:left w:val="nil"/>
              <w:right w:val="nil"/>
            </w:tcBorders>
            <w:shd w:val="clear" w:color="auto" w:fill="auto"/>
            <w:noWrap/>
            <w:vAlign w:val="bottom"/>
          </w:tcPr>
          <w:p w14:paraId="33D2FAE7" w14:textId="24696484" w:rsidR="00CE15B7" w:rsidRPr="00456722" w:rsidRDefault="00CE15B7" w:rsidP="00CE15B7">
            <w:pPr>
              <w:widowControl w:val="0"/>
              <w:rPr>
                <w:color w:val="000000"/>
                <w:sz w:val="16"/>
                <w:szCs w:val="16"/>
              </w:rPr>
            </w:pPr>
            <w:r w:rsidRPr="00456722">
              <w:rPr>
                <w:color w:val="000000"/>
                <w:sz w:val="16"/>
                <w:szCs w:val="16"/>
              </w:rPr>
              <w:t xml:space="preserve">Average </w:t>
            </w:r>
            <w:r>
              <w:rPr>
                <w:color w:val="000000"/>
                <w:sz w:val="16"/>
                <w:szCs w:val="16"/>
              </w:rPr>
              <w:t>EMA</w:t>
            </w:r>
            <w:r w:rsidRPr="00456722">
              <w:rPr>
                <w:color w:val="000000"/>
                <w:sz w:val="16"/>
                <w:szCs w:val="16"/>
              </w:rPr>
              <w:t xml:space="preserve"> Negative Emotions</w:t>
            </w:r>
          </w:p>
        </w:tc>
        <w:tc>
          <w:tcPr>
            <w:tcW w:w="1753" w:type="dxa"/>
            <w:tcBorders>
              <w:left w:val="nil"/>
              <w:right w:val="nil"/>
            </w:tcBorders>
            <w:shd w:val="clear" w:color="auto" w:fill="auto"/>
            <w:noWrap/>
            <w:vAlign w:val="center"/>
          </w:tcPr>
          <w:p w14:paraId="3FF04470" w14:textId="4BBF299D" w:rsidR="00CE15B7" w:rsidRPr="00456722" w:rsidRDefault="00CE15B7" w:rsidP="00CE15B7">
            <w:pPr>
              <w:widowControl w:val="0"/>
              <w:jc w:val="center"/>
              <w:rPr>
                <w:sz w:val="16"/>
                <w:szCs w:val="16"/>
              </w:rPr>
            </w:pPr>
            <w:r w:rsidRPr="00456722">
              <w:rPr>
                <w:sz w:val="16"/>
                <w:szCs w:val="16"/>
              </w:rPr>
              <w:t>-0.446 [-1.007, 0.119]</w:t>
            </w:r>
          </w:p>
        </w:tc>
        <w:tc>
          <w:tcPr>
            <w:tcW w:w="1750" w:type="dxa"/>
            <w:tcBorders>
              <w:left w:val="nil"/>
              <w:right w:val="nil"/>
            </w:tcBorders>
            <w:shd w:val="clear" w:color="auto" w:fill="auto"/>
            <w:vAlign w:val="center"/>
          </w:tcPr>
          <w:p w14:paraId="7F7E5254" w14:textId="0E3DFCD8" w:rsidR="00CE15B7" w:rsidRPr="00456722" w:rsidRDefault="00CE15B7" w:rsidP="00CE15B7">
            <w:pPr>
              <w:widowControl w:val="0"/>
              <w:jc w:val="center"/>
              <w:rPr>
                <w:b/>
                <w:bCs/>
                <w:sz w:val="16"/>
                <w:szCs w:val="16"/>
              </w:rPr>
            </w:pPr>
            <w:r w:rsidRPr="00456722">
              <w:rPr>
                <w:b/>
                <w:bCs/>
                <w:sz w:val="16"/>
                <w:szCs w:val="16"/>
              </w:rPr>
              <w:t>-0.024 [-0.035, -0.012]</w:t>
            </w:r>
          </w:p>
        </w:tc>
        <w:tc>
          <w:tcPr>
            <w:tcW w:w="1749" w:type="dxa"/>
            <w:tcBorders>
              <w:left w:val="nil"/>
              <w:right w:val="nil"/>
            </w:tcBorders>
            <w:shd w:val="clear" w:color="auto" w:fill="auto"/>
            <w:noWrap/>
            <w:vAlign w:val="center"/>
          </w:tcPr>
          <w:p w14:paraId="2C2951F5" w14:textId="22820AEE" w:rsidR="00CE15B7" w:rsidRPr="00456722" w:rsidRDefault="00CE15B7" w:rsidP="00CE15B7">
            <w:pPr>
              <w:widowControl w:val="0"/>
              <w:jc w:val="center"/>
              <w:rPr>
                <w:b/>
                <w:sz w:val="16"/>
                <w:szCs w:val="16"/>
              </w:rPr>
            </w:pPr>
            <w:r w:rsidRPr="00456722">
              <w:rPr>
                <w:sz w:val="16"/>
                <w:szCs w:val="16"/>
              </w:rPr>
              <w:t>0.772 [-0.377, 1.906]</w:t>
            </w:r>
          </w:p>
        </w:tc>
        <w:tc>
          <w:tcPr>
            <w:tcW w:w="1749" w:type="dxa"/>
            <w:tcBorders>
              <w:left w:val="nil"/>
              <w:right w:val="nil"/>
            </w:tcBorders>
            <w:shd w:val="clear" w:color="auto" w:fill="auto"/>
            <w:vAlign w:val="center"/>
          </w:tcPr>
          <w:p w14:paraId="4839FE24" w14:textId="3CDDBFE4" w:rsidR="00CE15B7" w:rsidRPr="00456722" w:rsidRDefault="00CE15B7" w:rsidP="00CE15B7">
            <w:pPr>
              <w:widowControl w:val="0"/>
              <w:jc w:val="center"/>
              <w:rPr>
                <w:b/>
                <w:sz w:val="16"/>
                <w:szCs w:val="16"/>
              </w:rPr>
            </w:pPr>
            <w:r w:rsidRPr="00456722">
              <w:rPr>
                <w:sz w:val="16"/>
                <w:szCs w:val="16"/>
              </w:rPr>
              <w:t>0.019 [-0.007, 0.045]</w:t>
            </w:r>
          </w:p>
        </w:tc>
        <w:tc>
          <w:tcPr>
            <w:tcW w:w="1749" w:type="dxa"/>
            <w:tcBorders>
              <w:left w:val="nil"/>
              <w:right w:val="nil"/>
            </w:tcBorders>
            <w:shd w:val="clear" w:color="auto" w:fill="auto"/>
            <w:noWrap/>
            <w:vAlign w:val="center"/>
          </w:tcPr>
          <w:p w14:paraId="73D7989F" w14:textId="73E2FFF7" w:rsidR="00CE15B7" w:rsidRPr="00456722" w:rsidRDefault="00CE15B7" w:rsidP="00CE15B7">
            <w:pPr>
              <w:widowControl w:val="0"/>
              <w:jc w:val="center"/>
              <w:rPr>
                <w:sz w:val="16"/>
                <w:szCs w:val="16"/>
              </w:rPr>
            </w:pPr>
            <w:r w:rsidRPr="00456722">
              <w:rPr>
                <w:color w:val="000000"/>
                <w:sz w:val="16"/>
                <w:szCs w:val="16"/>
              </w:rPr>
              <w:t>-0.008 [-0.235, 0.215]</w:t>
            </w:r>
          </w:p>
        </w:tc>
        <w:tc>
          <w:tcPr>
            <w:tcW w:w="1769" w:type="dxa"/>
            <w:tcBorders>
              <w:left w:val="nil"/>
              <w:right w:val="nil"/>
            </w:tcBorders>
            <w:shd w:val="clear" w:color="auto" w:fill="auto"/>
            <w:vAlign w:val="center"/>
          </w:tcPr>
          <w:p w14:paraId="3106FB08" w14:textId="3E7BA2DD" w:rsidR="00CE15B7" w:rsidRPr="00456722" w:rsidRDefault="00CE15B7" w:rsidP="00CE15B7">
            <w:pPr>
              <w:widowControl w:val="0"/>
              <w:jc w:val="center"/>
              <w:rPr>
                <w:sz w:val="16"/>
                <w:szCs w:val="16"/>
              </w:rPr>
            </w:pPr>
            <w:r w:rsidRPr="00456722">
              <w:rPr>
                <w:sz w:val="16"/>
                <w:szCs w:val="16"/>
              </w:rPr>
              <w:t>0.005 [-0.001, 0.010]</w:t>
            </w:r>
          </w:p>
        </w:tc>
      </w:tr>
      <w:tr w:rsidR="00CE15B7" w:rsidRPr="00456722" w14:paraId="023F798C" w14:textId="77777777" w:rsidTr="007A02FA">
        <w:trPr>
          <w:trHeight w:val="20"/>
        </w:trPr>
        <w:tc>
          <w:tcPr>
            <w:tcW w:w="3042" w:type="dxa"/>
            <w:tcBorders>
              <w:top w:val="nil"/>
              <w:left w:val="nil"/>
              <w:right w:val="nil"/>
            </w:tcBorders>
            <w:shd w:val="clear" w:color="auto" w:fill="auto"/>
            <w:noWrap/>
            <w:vAlign w:val="bottom"/>
          </w:tcPr>
          <w:p w14:paraId="6E54B163" w14:textId="0001D5A8" w:rsidR="00CE15B7" w:rsidRPr="00456722" w:rsidRDefault="00CE15B7" w:rsidP="00CE15B7">
            <w:pPr>
              <w:widowControl w:val="0"/>
              <w:rPr>
                <w:i/>
                <w:iCs/>
                <w:color w:val="000000"/>
                <w:sz w:val="16"/>
                <w:szCs w:val="16"/>
              </w:rPr>
            </w:pPr>
            <w:r w:rsidRPr="00456722">
              <w:rPr>
                <w:color w:val="000000"/>
                <w:sz w:val="16"/>
                <w:szCs w:val="16"/>
              </w:rPr>
              <w:t xml:space="preserve">Average </w:t>
            </w:r>
            <w:r>
              <w:rPr>
                <w:color w:val="000000"/>
                <w:sz w:val="16"/>
                <w:szCs w:val="16"/>
              </w:rPr>
              <w:t>EMA</w:t>
            </w:r>
            <w:r w:rsidRPr="00456722">
              <w:rPr>
                <w:color w:val="000000"/>
                <w:sz w:val="16"/>
                <w:szCs w:val="16"/>
              </w:rPr>
              <w:t xml:space="preserve"> Positive Emotions</w:t>
            </w:r>
          </w:p>
        </w:tc>
        <w:tc>
          <w:tcPr>
            <w:tcW w:w="1753" w:type="dxa"/>
            <w:tcBorders>
              <w:left w:val="nil"/>
              <w:right w:val="nil"/>
            </w:tcBorders>
            <w:shd w:val="clear" w:color="auto" w:fill="auto"/>
            <w:noWrap/>
            <w:vAlign w:val="center"/>
          </w:tcPr>
          <w:p w14:paraId="42260B7D" w14:textId="5D528FB8" w:rsidR="00CE15B7" w:rsidRPr="00456722" w:rsidRDefault="00CE15B7" w:rsidP="00CE15B7">
            <w:pPr>
              <w:widowControl w:val="0"/>
              <w:jc w:val="center"/>
              <w:rPr>
                <w:b/>
                <w:bCs/>
                <w:sz w:val="16"/>
                <w:szCs w:val="16"/>
              </w:rPr>
            </w:pPr>
            <w:r w:rsidRPr="00456722">
              <w:rPr>
                <w:b/>
                <w:bCs/>
                <w:sz w:val="16"/>
                <w:szCs w:val="16"/>
              </w:rPr>
              <w:t>0.822 [0.518, 1.130]</w:t>
            </w:r>
          </w:p>
        </w:tc>
        <w:tc>
          <w:tcPr>
            <w:tcW w:w="1750" w:type="dxa"/>
            <w:tcBorders>
              <w:left w:val="nil"/>
              <w:right w:val="nil"/>
            </w:tcBorders>
            <w:shd w:val="clear" w:color="auto" w:fill="auto"/>
            <w:vAlign w:val="center"/>
          </w:tcPr>
          <w:p w14:paraId="4893A33C" w14:textId="6451C216" w:rsidR="00CE15B7" w:rsidRPr="00456722" w:rsidRDefault="00CE15B7" w:rsidP="00CE15B7">
            <w:pPr>
              <w:widowControl w:val="0"/>
              <w:jc w:val="center"/>
              <w:rPr>
                <w:sz w:val="16"/>
                <w:szCs w:val="16"/>
              </w:rPr>
            </w:pPr>
            <w:r w:rsidRPr="00456722">
              <w:rPr>
                <w:b/>
                <w:bCs/>
                <w:sz w:val="16"/>
                <w:szCs w:val="16"/>
              </w:rPr>
              <w:t>0.020 [0.010, 0.030]</w:t>
            </w:r>
          </w:p>
        </w:tc>
        <w:tc>
          <w:tcPr>
            <w:tcW w:w="1749" w:type="dxa"/>
            <w:tcBorders>
              <w:left w:val="nil"/>
              <w:right w:val="nil"/>
            </w:tcBorders>
            <w:shd w:val="clear" w:color="auto" w:fill="auto"/>
            <w:noWrap/>
            <w:vAlign w:val="center"/>
          </w:tcPr>
          <w:p w14:paraId="62EA130E" w14:textId="39124514" w:rsidR="00CE15B7" w:rsidRPr="00456722" w:rsidRDefault="00CE15B7" w:rsidP="00CE15B7">
            <w:pPr>
              <w:widowControl w:val="0"/>
              <w:jc w:val="center"/>
              <w:rPr>
                <w:b/>
                <w:sz w:val="16"/>
                <w:szCs w:val="16"/>
              </w:rPr>
            </w:pPr>
            <w:r w:rsidRPr="00456722">
              <w:rPr>
                <w:sz w:val="16"/>
                <w:szCs w:val="16"/>
              </w:rPr>
              <w:t>-0.329 [-0.954, 0.292]</w:t>
            </w:r>
          </w:p>
        </w:tc>
        <w:tc>
          <w:tcPr>
            <w:tcW w:w="1749" w:type="dxa"/>
            <w:tcBorders>
              <w:left w:val="nil"/>
              <w:right w:val="nil"/>
            </w:tcBorders>
            <w:shd w:val="clear" w:color="auto" w:fill="auto"/>
            <w:vAlign w:val="center"/>
          </w:tcPr>
          <w:p w14:paraId="48E9ED42" w14:textId="11579F3A" w:rsidR="00CE15B7" w:rsidRPr="00456722" w:rsidRDefault="00CE15B7" w:rsidP="00CE15B7">
            <w:pPr>
              <w:widowControl w:val="0"/>
              <w:jc w:val="center"/>
              <w:rPr>
                <w:b/>
                <w:bCs/>
                <w:sz w:val="16"/>
                <w:szCs w:val="16"/>
              </w:rPr>
            </w:pPr>
            <w:r w:rsidRPr="00456722">
              <w:rPr>
                <w:b/>
                <w:bCs/>
                <w:sz w:val="16"/>
                <w:szCs w:val="16"/>
              </w:rPr>
              <w:t>-0.030 [-0.052, -0.008]</w:t>
            </w:r>
          </w:p>
        </w:tc>
        <w:tc>
          <w:tcPr>
            <w:tcW w:w="1749" w:type="dxa"/>
            <w:tcBorders>
              <w:left w:val="nil"/>
              <w:right w:val="nil"/>
            </w:tcBorders>
            <w:shd w:val="clear" w:color="auto" w:fill="auto"/>
            <w:noWrap/>
            <w:vAlign w:val="center"/>
          </w:tcPr>
          <w:p w14:paraId="513FC967" w14:textId="0CA08689" w:rsidR="00CE15B7" w:rsidRPr="00456722" w:rsidRDefault="00CE15B7" w:rsidP="00CE15B7">
            <w:pPr>
              <w:widowControl w:val="0"/>
              <w:jc w:val="center"/>
              <w:rPr>
                <w:sz w:val="16"/>
                <w:szCs w:val="16"/>
              </w:rPr>
            </w:pPr>
            <w:r w:rsidRPr="00456722">
              <w:rPr>
                <w:b/>
                <w:bCs/>
                <w:color w:val="000000"/>
                <w:sz w:val="16"/>
                <w:szCs w:val="16"/>
              </w:rPr>
              <w:t>-0.130 [-0.255, -0.007]</w:t>
            </w:r>
          </w:p>
        </w:tc>
        <w:tc>
          <w:tcPr>
            <w:tcW w:w="1769" w:type="dxa"/>
            <w:tcBorders>
              <w:left w:val="nil"/>
              <w:right w:val="nil"/>
            </w:tcBorders>
            <w:shd w:val="clear" w:color="auto" w:fill="auto"/>
            <w:vAlign w:val="center"/>
          </w:tcPr>
          <w:p w14:paraId="171E58C0" w14:textId="4E7709D0" w:rsidR="00CE15B7" w:rsidRPr="00456722" w:rsidRDefault="00CE15B7" w:rsidP="00CE15B7">
            <w:pPr>
              <w:widowControl w:val="0"/>
              <w:jc w:val="center"/>
              <w:rPr>
                <w:sz w:val="16"/>
                <w:szCs w:val="16"/>
              </w:rPr>
            </w:pPr>
            <w:r w:rsidRPr="00456722">
              <w:rPr>
                <w:sz w:val="16"/>
                <w:szCs w:val="16"/>
              </w:rPr>
              <w:t>-0.002 [-0.006, 0.002]</w:t>
            </w:r>
          </w:p>
        </w:tc>
      </w:tr>
      <w:tr w:rsidR="00CE15B7" w:rsidRPr="00456722" w14:paraId="28DA19F1" w14:textId="77777777" w:rsidTr="007A02FA">
        <w:trPr>
          <w:trHeight w:val="20"/>
        </w:trPr>
        <w:tc>
          <w:tcPr>
            <w:tcW w:w="3042" w:type="dxa"/>
            <w:tcBorders>
              <w:top w:val="nil"/>
              <w:left w:val="nil"/>
              <w:right w:val="nil"/>
            </w:tcBorders>
            <w:shd w:val="clear" w:color="auto" w:fill="auto"/>
            <w:noWrap/>
            <w:vAlign w:val="bottom"/>
          </w:tcPr>
          <w:p w14:paraId="5826A163" w14:textId="38911078" w:rsidR="00CE15B7" w:rsidRPr="00456722" w:rsidRDefault="00CE15B7" w:rsidP="00CE15B7">
            <w:pPr>
              <w:widowControl w:val="0"/>
              <w:rPr>
                <w:i/>
                <w:iCs/>
                <w:color w:val="000000"/>
                <w:sz w:val="16"/>
                <w:szCs w:val="16"/>
              </w:rPr>
            </w:pPr>
            <w:r w:rsidRPr="00456722">
              <w:rPr>
                <w:i/>
                <w:iCs/>
                <w:color w:val="000000"/>
                <w:sz w:val="16"/>
                <w:szCs w:val="16"/>
              </w:rPr>
              <w:t>R</w:t>
            </w:r>
            <w:r w:rsidRPr="00456722">
              <w:rPr>
                <w:color w:val="000000"/>
                <w:sz w:val="16"/>
                <w:szCs w:val="16"/>
                <w:vertAlign w:val="superscript"/>
              </w:rPr>
              <w:t>2</w:t>
            </w:r>
          </w:p>
        </w:tc>
        <w:tc>
          <w:tcPr>
            <w:tcW w:w="1753" w:type="dxa"/>
            <w:tcBorders>
              <w:left w:val="nil"/>
              <w:right w:val="nil"/>
            </w:tcBorders>
            <w:shd w:val="clear" w:color="auto" w:fill="auto"/>
            <w:noWrap/>
            <w:vAlign w:val="center"/>
          </w:tcPr>
          <w:p w14:paraId="5D0A2F47" w14:textId="78E144CF" w:rsidR="00CE15B7" w:rsidRPr="00456722" w:rsidRDefault="00CE15B7" w:rsidP="00CE15B7">
            <w:pPr>
              <w:widowControl w:val="0"/>
              <w:jc w:val="center"/>
              <w:rPr>
                <w:sz w:val="16"/>
                <w:szCs w:val="16"/>
              </w:rPr>
            </w:pPr>
            <w:r w:rsidRPr="00456722">
              <w:rPr>
                <w:sz w:val="16"/>
                <w:szCs w:val="16"/>
              </w:rPr>
              <w:t>.244</w:t>
            </w:r>
          </w:p>
        </w:tc>
        <w:tc>
          <w:tcPr>
            <w:tcW w:w="1750" w:type="dxa"/>
            <w:tcBorders>
              <w:left w:val="nil"/>
              <w:right w:val="nil"/>
            </w:tcBorders>
            <w:shd w:val="clear" w:color="auto" w:fill="auto"/>
            <w:vAlign w:val="center"/>
          </w:tcPr>
          <w:p w14:paraId="6AC49F3E" w14:textId="738C1CF6" w:rsidR="00CE15B7" w:rsidRPr="00456722" w:rsidRDefault="00CE15B7" w:rsidP="00CE15B7">
            <w:pPr>
              <w:widowControl w:val="0"/>
              <w:jc w:val="center"/>
              <w:rPr>
                <w:sz w:val="16"/>
                <w:szCs w:val="16"/>
              </w:rPr>
            </w:pPr>
            <w:r w:rsidRPr="00456722">
              <w:rPr>
                <w:sz w:val="16"/>
                <w:szCs w:val="16"/>
              </w:rPr>
              <w:t>.241</w:t>
            </w:r>
          </w:p>
        </w:tc>
        <w:tc>
          <w:tcPr>
            <w:tcW w:w="1749" w:type="dxa"/>
            <w:tcBorders>
              <w:left w:val="nil"/>
              <w:right w:val="nil"/>
            </w:tcBorders>
            <w:shd w:val="clear" w:color="auto" w:fill="auto"/>
            <w:noWrap/>
            <w:vAlign w:val="center"/>
          </w:tcPr>
          <w:p w14:paraId="141DEF4F" w14:textId="6D469F9E" w:rsidR="00CE15B7" w:rsidRPr="00456722" w:rsidRDefault="00CE15B7" w:rsidP="00CE15B7">
            <w:pPr>
              <w:widowControl w:val="0"/>
              <w:jc w:val="center"/>
              <w:rPr>
                <w:b/>
                <w:sz w:val="16"/>
                <w:szCs w:val="16"/>
              </w:rPr>
            </w:pPr>
            <w:r w:rsidRPr="00456722">
              <w:rPr>
                <w:sz w:val="16"/>
                <w:szCs w:val="16"/>
              </w:rPr>
              <w:t>.113</w:t>
            </w:r>
          </w:p>
        </w:tc>
        <w:tc>
          <w:tcPr>
            <w:tcW w:w="1749" w:type="dxa"/>
            <w:tcBorders>
              <w:left w:val="nil"/>
              <w:right w:val="nil"/>
            </w:tcBorders>
            <w:shd w:val="clear" w:color="auto" w:fill="auto"/>
            <w:vAlign w:val="center"/>
          </w:tcPr>
          <w:p w14:paraId="5B725ED2" w14:textId="75B3670A" w:rsidR="00CE15B7" w:rsidRPr="00456722" w:rsidRDefault="00CE15B7" w:rsidP="00CE15B7">
            <w:pPr>
              <w:widowControl w:val="0"/>
              <w:jc w:val="center"/>
              <w:rPr>
                <w:b/>
                <w:sz w:val="16"/>
                <w:szCs w:val="16"/>
              </w:rPr>
            </w:pPr>
            <w:r w:rsidRPr="00456722">
              <w:rPr>
                <w:sz w:val="16"/>
                <w:szCs w:val="16"/>
              </w:rPr>
              <w:t>.109</w:t>
            </w:r>
          </w:p>
        </w:tc>
        <w:tc>
          <w:tcPr>
            <w:tcW w:w="1749" w:type="dxa"/>
            <w:tcBorders>
              <w:left w:val="nil"/>
              <w:right w:val="nil"/>
            </w:tcBorders>
            <w:shd w:val="clear" w:color="auto" w:fill="auto"/>
            <w:noWrap/>
            <w:vAlign w:val="center"/>
          </w:tcPr>
          <w:p w14:paraId="4DAC962C" w14:textId="480D3549" w:rsidR="00CE15B7" w:rsidRPr="00456722" w:rsidRDefault="00CE15B7" w:rsidP="00CE15B7">
            <w:pPr>
              <w:widowControl w:val="0"/>
              <w:jc w:val="center"/>
              <w:rPr>
                <w:sz w:val="16"/>
                <w:szCs w:val="16"/>
              </w:rPr>
            </w:pPr>
            <w:r w:rsidRPr="00456722">
              <w:rPr>
                <w:sz w:val="16"/>
                <w:szCs w:val="16"/>
              </w:rPr>
              <w:t>.092</w:t>
            </w:r>
          </w:p>
        </w:tc>
        <w:tc>
          <w:tcPr>
            <w:tcW w:w="1769" w:type="dxa"/>
            <w:tcBorders>
              <w:left w:val="nil"/>
              <w:right w:val="nil"/>
            </w:tcBorders>
            <w:shd w:val="clear" w:color="auto" w:fill="auto"/>
            <w:vAlign w:val="center"/>
          </w:tcPr>
          <w:p w14:paraId="710A07CC" w14:textId="582F1A9C" w:rsidR="00CE15B7" w:rsidRPr="00456722" w:rsidRDefault="00CE15B7" w:rsidP="00CE15B7">
            <w:pPr>
              <w:widowControl w:val="0"/>
              <w:jc w:val="center"/>
              <w:rPr>
                <w:sz w:val="16"/>
                <w:szCs w:val="16"/>
              </w:rPr>
            </w:pPr>
            <w:r w:rsidRPr="00456722">
              <w:rPr>
                <w:sz w:val="16"/>
                <w:szCs w:val="16"/>
              </w:rPr>
              <w:t>.068</w:t>
            </w:r>
          </w:p>
        </w:tc>
      </w:tr>
      <w:tr w:rsidR="003D2C0D" w:rsidRPr="00456722" w14:paraId="3A6908D2" w14:textId="77777777" w:rsidTr="007A02FA">
        <w:trPr>
          <w:trHeight w:val="20"/>
        </w:trPr>
        <w:tc>
          <w:tcPr>
            <w:tcW w:w="3042" w:type="dxa"/>
            <w:tcBorders>
              <w:top w:val="single" w:sz="4" w:space="0" w:color="auto"/>
              <w:left w:val="nil"/>
              <w:right w:val="nil"/>
            </w:tcBorders>
            <w:shd w:val="clear" w:color="auto" w:fill="auto"/>
            <w:noWrap/>
            <w:vAlign w:val="bottom"/>
          </w:tcPr>
          <w:p w14:paraId="5221FDB4" w14:textId="77777777" w:rsidR="003D2C0D" w:rsidRPr="00456722" w:rsidRDefault="003D2C0D" w:rsidP="007A02FA">
            <w:pPr>
              <w:widowControl w:val="0"/>
              <w:rPr>
                <w:b/>
                <w:bCs/>
                <w:color w:val="000000"/>
                <w:sz w:val="16"/>
                <w:szCs w:val="16"/>
              </w:rPr>
            </w:pPr>
            <w:r w:rsidRPr="00456722">
              <w:rPr>
                <w:b/>
                <w:bCs/>
                <w:color w:val="000000"/>
                <w:sz w:val="16"/>
                <w:szCs w:val="16"/>
              </w:rPr>
              <w:t>Model for State Attachment Avoidance</w:t>
            </w:r>
          </w:p>
        </w:tc>
        <w:tc>
          <w:tcPr>
            <w:tcW w:w="10519" w:type="dxa"/>
            <w:gridSpan w:val="6"/>
            <w:tcBorders>
              <w:top w:val="single" w:sz="4" w:space="0" w:color="auto"/>
              <w:left w:val="nil"/>
              <w:right w:val="nil"/>
            </w:tcBorders>
            <w:shd w:val="clear" w:color="auto" w:fill="auto"/>
            <w:vAlign w:val="bottom"/>
          </w:tcPr>
          <w:p w14:paraId="7D0EC358" w14:textId="77777777" w:rsidR="003D2C0D" w:rsidRPr="00456722" w:rsidRDefault="003D2C0D" w:rsidP="007A02FA">
            <w:pPr>
              <w:widowControl w:val="0"/>
              <w:rPr>
                <w:b/>
                <w:bCs/>
                <w:sz w:val="16"/>
                <w:szCs w:val="16"/>
              </w:rPr>
            </w:pPr>
          </w:p>
        </w:tc>
      </w:tr>
      <w:tr w:rsidR="003D2C0D" w:rsidRPr="00456722" w14:paraId="041DAAF2" w14:textId="77777777" w:rsidTr="007A02FA">
        <w:trPr>
          <w:trHeight w:val="20"/>
        </w:trPr>
        <w:tc>
          <w:tcPr>
            <w:tcW w:w="3042" w:type="dxa"/>
            <w:tcBorders>
              <w:top w:val="single" w:sz="4" w:space="0" w:color="auto"/>
              <w:left w:val="nil"/>
              <w:right w:val="nil"/>
            </w:tcBorders>
            <w:shd w:val="clear" w:color="auto" w:fill="auto"/>
            <w:noWrap/>
            <w:vAlign w:val="bottom"/>
            <w:hideMark/>
          </w:tcPr>
          <w:p w14:paraId="6A8431E2" w14:textId="77777777" w:rsidR="003D2C0D" w:rsidRPr="00456722" w:rsidRDefault="003D2C0D" w:rsidP="007A02FA">
            <w:pPr>
              <w:widowControl w:val="0"/>
              <w:rPr>
                <w:b/>
                <w:bCs/>
                <w:color w:val="000000"/>
                <w:sz w:val="16"/>
                <w:szCs w:val="16"/>
              </w:rPr>
            </w:pPr>
          </w:p>
        </w:tc>
        <w:tc>
          <w:tcPr>
            <w:tcW w:w="3503" w:type="dxa"/>
            <w:gridSpan w:val="2"/>
            <w:tcBorders>
              <w:top w:val="single" w:sz="4" w:space="0" w:color="auto"/>
              <w:left w:val="nil"/>
              <w:bottom w:val="single" w:sz="4" w:space="0" w:color="auto"/>
              <w:right w:val="nil"/>
            </w:tcBorders>
            <w:shd w:val="clear" w:color="auto" w:fill="auto"/>
            <w:noWrap/>
            <w:vAlign w:val="bottom"/>
            <w:hideMark/>
          </w:tcPr>
          <w:p w14:paraId="6C7AA3E2" w14:textId="77777777" w:rsidR="003D2C0D" w:rsidRPr="00456722" w:rsidRDefault="003D2C0D" w:rsidP="007A02FA">
            <w:pPr>
              <w:widowControl w:val="0"/>
              <w:jc w:val="center"/>
              <w:rPr>
                <w:sz w:val="16"/>
                <w:szCs w:val="16"/>
              </w:rPr>
            </w:pPr>
            <w:r w:rsidRPr="00456722">
              <w:rPr>
                <w:sz w:val="16"/>
                <w:szCs w:val="16"/>
              </w:rPr>
              <w:t>Baseline</w:t>
            </w:r>
          </w:p>
          <w:p w14:paraId="37EE0DD0" w14:textId="77777777" w:rsidR="003D2C0D" w:rsidRPr="00456722" w:rsidRDefault="003D2C0D" w:rsidP="007A02FA">
            <w:pPr>
              <w:widowControl w:val="0"/>
              <w:jc w:val="center"/>
              <w:rPr>
                <w:sz w:val="16"/>
                <w:szCs w:val="16"/>
              </w:rPr>
            </w:pPr>
            <w:r w:rsidRPr="00456722">
              <w:rPr>
                <w:sz w:val="16"/>
                <w:szCs w:val="16"/>
              </w:rPr>
              <w:t>of State Attachment Avoidance</w:t>
            </w:r>
          </w:p>
        </w:tc>
        <w:tc>
          <w:tcPr>
            <w:tcW w:w="3498" w:type="dxa"/>
            <w:gridSpan w:val="2"/>
            <w:tcBorders>
              <w:top w:val="single" w:sz="4" w:space="0" w:color="auto"/>
              <w:left w:val="nil"/>
              <w:bottom w:val="single" w:sz="4" w:space="0" w:color="auto"/>
              <w:right w:val="nil"/>
            </w:tcBorders>
            <w:shd w:val="clear" w:color="auto" w:fill="auto"/>
            <w:noWrap/>
            <w:vAlign w:val="bottom"/>
            <w:hideMark/>
          </w:tcPr>
          <w:p w14:paraId="4294B004" w14:textId="77777777" w:rsidR="003D2C0D" w:rsidRPr="00456722" w:rsidRDefault="003D2C0D" w:rsidP="007A02FA">
            <w:pPr>
              <w:widowControl w:val="0"/>
              <w:jc w:val="center"/>
              <w:rPr>
                <w:sz w:val="16"/>
                <w:szCs w:val="16"/>
              </w:rPr>
            </w:pPr>
            <w:r w:rsidRPr="00456722">
              <w:rPr>
                <w:sz w:val="16"/>
                <w:szCs w:val="16"/>
              </w:rPr>
              <w:t>Variability</w:t>
            </w:r>
          </w:p>
          <w:p w14:paraId="5D315FEB" w14:textId="77777777" w:rsidR="003D2C0D" w:rsidRPr="00456722" w:rsidRDefault="003D2C0D" w:rsidP="007A02FA">
            <w:pPr>
              <w:widowControl w:val="0"/>
              <w:jc w:val="center"/>
              <w:rPr>
                <w:sz w:val="16"/>
                <w:szCs w:val="16"/>
              </w:rPr>
            </w:pPr>
            <w:r w:rsidRPr="00456722">
              <w:rPr>
                <w:sz w:val="16"/>
                <w:szCs w:val="16"/>
              </w:rPr>
              <w:t>of State Attachment Avoidance</w:t>
            </w:r>
          </w:p>
        </w:tc>
        <w:tc>
          <w:tcPr>
            <w:tcW w:w="3518" w:type="dxa"/>
            <w:gridSpan w:val="2"/>
            <w:tcBorders>
              <w:top w:val="single" w:sz="4" w:space="0" w:color="auto"/>
              <w:left w:val="nil"/>
              <w:bottom w:val="single" w:sz="4" w:space="0" w:color="auto"/>
              <w:right w:val="nil"/>
            </w:tcBorders>
            <w:shd w:val="clear" w:color="auto" w:fill="auto"/>
            <w:noWrap/>
            <w:vAlign w:val="bottom"/>
            <w:hideMark/>
          </w:tcPr>
          <w:p w14:paraId="4A39ABBD" w14:textId="77777777" w:rsidR="003D2C0D" w:rsidRPr="00456722" w:rsidRDefault="003D2C0D" w:rsidP="007A02FA">
            <w:pPr>
              <w:widowControl w:val="0"/>
              <w:jc w:val="center"/>
              <w:rPr>
                <w:sz w:val="16"/>
                <w:szCs w:val="16"/>
              </w:rPr>
            </w:pPr>
            <w:r w:rsidRPr="00456722">
              <w:rPr>
                <w:sz w:val="16"/>
                <w:szCs w:val="16"/>
              </w:rPr>
              <w:t>Inertia</w:t>
            </w:r>
          </w:p>
          <w:p w14:paraId="217E44AF" w14:textId="77777777" w:rsidR="003D2C0D" w:rsidRPr="00456722" w:rsidRDefault="003D2C0D" w:rsidP="007A02FA">
            <w:pPr>
              <w:widowControl w:val="0"/>
              <w:jc w:val="center"/>
              <w:rPr>
                <w:sz w:val="16"/>
                <w:szCs w:val="16"/>
              </w:rPr>
            </w:pPr>
            <w:r w:rsidRPr="00456722">
              <w:rPr>
                <w:sz w:val="16"/>
                <w:szCs w:val="16"/>
              </w:rPr>
              <w:t>of State Attachment Avoidance</w:t>
            </w:r>
          </w:p>
        </w:tc>
      </w:tr>
      <w:tr w:rsidR="003D2C0D" w:rsidRPr="00456722" w14:paraId="1B1C3A5F" w14:textId="77777777" w:rsidTr="007A02FA">
        <w:trPr>
          <w:trHeight w:val="20"/>
        </w:trPr>
        <w:tc>
          <w:tcPr>
            <w:tcW w:w="3042" w:type="dxa"/>
            <w:tcBorders>
              <w:top w:val="nil"/>
              <w:left w:val="nil"/>
              <w:right w:val="nil"/>
            </w:tcBorders>
            <w:shd w:val="clear" w:color="auto" w:fill="auto"/>
            <w:noWrap/>
            <w:vAlign w:val="bottom"/>
          </w:tcPr>
          <w:p w14:paraId="0133B054" w14:textId="77777777" w:rsidR="003D2C0D" w:rsidRPr="00456722" w:rsidRDefault="003D2C0D" w:rsidP="007A02FA">
            <w:pPr>
              <w:widowControl w:val="0"/>
              <w:rPr>
                <w:color w:val="000000"/>
                <w:sz w:val="16"/>
                <w:szCs w:val="16"/>
              </w:rPr>
            </w:pPr>
          </w:p>
        </w:tc>
        <w:tc>
          <w:tcPr>
            <w:tcW w:w="1753" w:type="dxa"/>
            <w:tcBorders>
              <w:top w:val="single" w:sz="4" w:space="0" w:color="auto"/>
              <w:left w:val="nil"/>
              <w:bottom w:val="single" w:sz="4" w:space="0" w:color="auto"/>
              <w:right w:val="nil"/>
            </w:tcBorders>
            <w:shd w:val="clear" w:color="auto" w:fill="auto"/>
            <w:noWrap/>
            <w:vAlign w:val="bottom"/>
          </w:tcPr>
          <w:p w14:paraId="370032A6"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w:t>
            </w:r>
          </w:p>
        </w:tc>
        <w:tc>
          <w:tcPr>
            <w:tcW w:w="1750" w:type="dxa"/>
            <w:tcBorders>
              <w:top w:val="single" w:sz="4" w:space="0" w:color="auto"/>
              <w:left w:val="nil"/>
              <w:bottom w:val="single" w:sz="4" w:space="0" w:color="auto"/>
              <w:right w:val="nil"/>
            </w:tcBorders>
            <w:shd w:val="clear" w:color="auto" w:fill="auto"/>
            <w:vAlign w:val="bottom"/>
          </w:tcPr>
          <w:p w14:paraId="1DA3E39F"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I</w:t>
            </w:r>
          </w:p>
        </w:tc>
        <w:tc>
          <w:tcPr>
            <w:tcW w:w="1749" w:type="dxa"/>
            <w:tcBorders>
              <w:top w:val="single" w:sz="4" w:space="0" w:color="auto"/>
              <w:left w:val="nil"/>
              <w:bottom w:val="single" w:sz="4" w:space="0" w:color="auto"/>
              <w:right w:val="nil"/>
            </w:tcBorders>
            <w:shd w:val="clear" w:color="auto" w:fill="auto"/>
            <w:noWrap/>
            <w:vAlign w:val="bottom"/>
          </w:tcPr>
          <w:p w14:paraId="33601D7C"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w:t>
            </w:r>
          </w:p>
        </w:tc>
        <w:tc>
          <w:tcPr>
            <w:tcW w:w="1749" w:type="dxa"/>
            <w:tcBorders>
              <w:top w:val="single" w:sz="4" w:space="0" w:color="auto"/>
              <w:left w:val="nil"/>
              <w:bottom w:val="single" w:sz="4" w:space="0" w:color="auto"/>
              <w:right w:val="nil"/>
            </w:tcBorders>
            <w:shd w:val="clear" w:color="auto" w:fill="auto"/>
            <w:vAlign w:val="bottom"/>
          </w:tcPr>
          <w:p w14:paraId="0957E5E8"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I</w:t>
            </w:r>
          </w:p>
        </w:tc>
        <w:tc>
          <w:tcPr>
            <w:tcW w:w="1749" w:type="dxa"/>
            <w:tcBorders>
              <w:top w:val="single" w:sz="4" w:space="0" w:color="auto"/>
              <w:left w:val="nil"/>
              <w:bottom w:val="single" w:sz="4" w:space="0" w:color="auto"/>
              <w:right w:val="nil"/>
            </w:tcBorders>
            <w:shd w:val="clear" w:color="auto" w:fill="auto"/>
            <w:noWrap/>
            <w:vAlign w:val="bottom"/>
          </w:tcPr>
          <w:p w14:paraId="0C1BB02E"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w:t>
            </w:r>
          </w:p>
        </w:tc>
        <w:tc>
          <w:tcPr>
            <w:tcW w:w="1769" w:type="dxa"/>
            <w:tcBorders>
              <w:top w:val="single" w:sz="4" w:space="0" w:color="auto"/>
              <w:left w:val="nil"/>
              <w:bottom w:val="single" w:sz="4" w:space="0" w:color="auto"/>
              <w:right w:val="nil"/>
            </w:tcBorders>
            <w:shd w:val="clear" w:color="auto" w:fill="auto"/>
            <w:vAlign w:val="bottom"/>
          </w:tcPr>
          <w:p w14:paraId="1D427F59"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I</w:t>
            </w:r>
          </w:p>
        </w:tc>
      </w:tr>
      <w:tr w:rsidR="003D2C0D" w:rsidRPr="00456722" w14:paraId="71C52ABA" w14:textId="77777777" w:rsidTr="007A02FA">
        <w:trPr>
          <w:trHeight w:val="20"/>
        </w:trPr>
        <w:tc>
          <w:tcPr>
            <w:tcW w:w="3042" w:type="dxa"/>
            <w:tcBorders>
              <w:top w:val="nil"/>
              <w:left w:val="nil"/>
              <w:bottom w:val="single" w:sz="4" w:space="0" w:color="auto"/>
              <w:right w:val="nil"/>
            </w:tcBorders>
            <w:shd w:val="clear" w:color="auto" w:fill="auto"/>
            <w:noWrap/>
            <w:vAlign w:val="bottom"/>
            <w:hideMark/>
          </w:tcPr>
          <w:p w14:paraId="24F81B77" w14:textId="77777777" w:rsidR="003D2C0D" w:rsidRPr="00456722" w:rsidRDefault="003D2C0D" w:rsidP="007A02FA">
            <w:pPr>
              <w:widowControl w:val="0"/>
              <w:rPr>
                <w:color w:val="000000"/>
                <w:sz w:val="16"/>
                <w:szCs w:val="16"/>
              </w:rPr>
            </w:pPr>
            <w:r w:rsidRPr="00456722">
              <w:rPr>
                <w:color w:val="000000"/>
                <w:sz w:val="16"/>
                <w:szCs w:val="16"/>
              </w:rPr>
              <w:t>Predictors</w:t>
            </w:r>
          </w:p>
        </w:tc>
        <w:tc>
          <w:tcPr>
            <w:tcW w:w="1753" w:type="dxa"/>
            <w:tcBorders>
              <w:top w:val="single" w:sz="4" w:space="0" w:color="auto"/>
              <w:left w:val="nil"/>
              <w:bottom w:val="single" w:sz="4" w:space="0" w:color="auto"/>
              <w:right w:val="nil"/>
            </w:tcBorders>
            <w:shd w:val="clear" w:color="auto" w:fill="auto"/>
            <w:noWrap/>
            <w:vAlign w:val="bottom"/>
          </w:tcPr>
          <w:p w14:paraId="5D426C9C"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584D8858"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c>
          <w:tcPr>
            <w:tcW w:w="1750" w:type="dxa"/>
            <w:tcBorders>
              <w:top w:val="single" w:sz="4" w:space="0" w:color="auto"/>
              <w:left w:val="nil"/>
              <w:bottom w:val="single" w:sz="4" w:space="0" w:color="auto"/>
              <w:right w:val="nil"/>
            </w:tcBorders>
            <w:shd w:val="clear" w:color="auto" w:fill="auto"/>
            <w:vAlign w:val="bottom"/>
          </w:tcPr>
          <w:p w14:paraId="3174727C"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5B58C2B5"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c>
          <w:tcPr>
            <w:tcW w:w="1749" w:type="dxa"/>
            <w:tcBorders>
              <w:top w:val="single" w:sz="4" w:space="0" w:color="auto"/>
              <w:left w:val="nil"/>
              <w:bottom w:val="single" w:sz="4" w:space="0" w:color="auto"/>
              <w:right w:val="nil"/>
            </w:tcBorders>
            <w:shd w:val="clear" w:color="auto" w:fill="auto"/>
            <w:noWrap/>
            <w:vAlign w:val="bottom"/>
          </w:tcPr>
          <w:p w14:paraId="7732746A"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65A8FE77" w14:textId="77777777" w:rsidR="003D2C0D" w:rsidRPr="00456722" w:rsidRDefault="003D2C0D" w:rsidP="007A02FA">
            <w:pPr>
              <w:widowControl w:val="0"/>
              <w:jc w:val="center"/>
              <w:rPr>
                <w:sz w:val="16"/>
                <w:szCs w:val="16"/>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c>
          <w:tcPr>
            <w:tcW w:w="1749" w:type="dxa"/>
            <w:tcBorders>
              <w:top w:val="single" w:sz="4" w:space="0" w:color="auto"/>
              <w:left w:val="nil"/>
              <w:bottom w:val="single" w:sz="4" w:space="0" w:color="auto"/>
              <w:right w:val="nil"/>
            </w:tcBorders>
            <w:shd w:val="clear" w:color="auto" w:fill="auto"/>
            <w:vAlign w:val="bottom"/>
          </w:tcPr>
          <w:p w14:paraId="1F371418"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1F0A8FAC" w14:textId="77777777" w:rsidR="003D2C0D" w:rsidRPr="00456722" w:rsidRDefault="003D2C0D" w:rsidP="007A02FA">
            <w:pPr>
              <w:widowControl w:val="0"/>
              <w:jc w:val="center"/>
              <w:rPr>
                <w:sz w:val="16"/>
                <w:szCs w:val="16"/>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c>
          <w:tcPr>
            <w:tcW w:w="1749" w:type="dxa"/>
            <w:tcBorders>
              <w:top w:val="single" w:sz="4" w:space="0" w:color="auto"/>
              <w:left w:val="nil"/>
              <w:bottom w:val="single" w:sz="4" w:space="0" w:color="auto"/>
              <w:right w:val="nil"/>
            </w:tcBorders>
            <w:shd w:val="clear" w:color="auto" w:fill="auto"/>
            <w:noWrap/>
            <w:vAlign w:val="bottom"/>
          </w:tcPr>
          <w:p w14:paraId="733680BD"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0CF5C8E7" w14:textId="77777777" w:rsidR="003D2C0D" w:rsidRPr="00456722" w:rsidRDefault="003D2C0D" w:rsidP="007A02FA">
            <w:pPr>
              <w:widowControl w:val="0"/>
              <w:jc w:val="center"/>
              <w:rPr>
                <w:sz w:val="16"/>
                <w:szCs w:val="16"/>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c>
          <w:tcPr>
            <w:tcW w:w="1769" w:type="dxa"/>
            <w:tcBorders>
              <w:top w:val="single" w:sz="4" w:space="0" w:color="auto"/>
              <w:left w:val="nil"/>
              <w:bottom w:val="single" w:sz="4" w:space="0" w:color="auto"/>
              <w:right w:val="nil"/>
            </w:tcBorders>
            <w:shd w:val="clear" w:color="auto" w:fill="auto"/>
            <w:vAlign w:val="bottom"/>
          </w:tcPr>
          <w:p w14:paraId="4C28EB4F"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58D801AD" w14:textId="77777777" w:rsidR="003D2C0D" w:rsidRPr="00456722" w:rsidRDefault="003D2C0D" w:rsidP="007A02FA">
            <w:pPr>
              <w:widowControl w:val="0"/>
              <w:jc w:val="center"/>
              <w:rPr>
                <w:sz w:val="16"/>
                <w:szCs w:val="16"/>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r>
      <w:tr w:rsidR="003D2C0D" w:rsidRPr="00456722" w14:paraId="7EBB6762" w14:textId="77777777" w:rsidTr="007A02FA">
        <w:trPr>
          <w:trHeight w:val="20"/>
        </w:trPr>
        <w:tc>
          <w:tcPr>
            <w:tcW w:w="3042" w:type="dxa"/>
            <w:tcBorders>
              <w:top w:val="single" w:sz="4" w:space="0" w:color="auto"/>
              <w:left w:val="nil"/>
              <w:bottom w:val="nil"/>
              <w:right w:val="nil"/>
            </w:tcBorders>
            <w:shd w:val="clear" w:color="auto" w:fill="auto"/>
            <w:noWrap/>
            <w:vAlign w:val="bottom"/>
          </w:tcPr>
          <w:p w14:paraId="34051C74" w14:textId="77777777" w:rsidR="003D2C0D" w:rsidRPr="00456722" w:rsidRDefault="003D2C0D" w:rsidP="007A02FA">
            <w:pPr>
              <w:widowControl w:val="0"/>
              <w:rPr>
                <w:color w:val="000000"/>
                <w:sz w:val="16"/>
                <w:szCs w:val="16"/>
              </w:rPr>
            </w:pPr>
            <w:r w:rsidRPr="00456722">
              <w:rPr>
                <w:color w:val="000000"/>
                <w:sz w:val="16"/>
                <w:szCs w:val="16"/>
              </w:rPr>
              <w:t>Trait Attachment Anxiety</w:t>
            </w:r>
          </w:p>
        </w:tc>
        <w:tc>
          <w:tcPr>
            <w:tcW w:w="1753" w:type="dxa"/>
            <w:tcBorders>
              <w:top w:val="single" w:sz="4" w:space="0" w:color="auto"/>
              <w:left w:val="nil"/>
              <w:right w:val="nil"/>
            </w:tcBorders>
            <w:shd w:val="clear" w:color="auto" w:fill="auto"/>
            <w:noWrap/>
            <w:vAlign w:val="center"/>
          </w:tcPr>
          <w:p w14:paraId="432163C9" w14:textId="77777777" w:rsidR="003D2C0D" w:rsidRPr="00456722" w:rsidRDefault="003D2C0D" w:rsidP="007A02FA">
            <w:pPr>
              <w:widowControl w:val="0"/>
              <w:jc w:val="center"/>
              <w:rPr>
                <w:b/>
                <w:bCs/>
                <w:sz w:val="16"/>
                <w:szCs w:val="16"/>
              </w:rPr>
            </w:pPr>
            <w:r w:rsidRPr="00456722">
              <w:rPr>
                <w:sz w:val="16"/>
                <w:szCs w:val="16"/>
              </w:rPr>
              <w:t>0.061 [-0.113, 0.236]</w:t>
            </w:r>
          </w:p>
        </w:tc>
        <w:tc>
          <w:tcPr>
            <w:tcW w:w="1750" w:type="dxa"/>
            <w:tcBorders>
              <w:top w:val="single" w:sz="4" w:space="0" w:color="auto"/>
              <w:left w:val="nil"/>
              <w:right w:val="nil"/>
            </w:tcBorders>
            <w:shd w:val="clear" w:color="auto" w:fill="auto"/>
            <w:vAlign w:val="center"/>
          </w:tcPr>
          <w:p w14:paraId="72FDE118" w14:textId="77777777" w:rsidR="003D2C0D" w:rsidRPr="00456722" w:rsidRDefault="003D2C0D" w:rsidP="007A02FA">
            <w:pPr>
              <w:widowControl w:val="0"/>
              <w:jc w:val="center"/>
              <w:rPr>
                <w:b/>
                <w:bCs/>
                <w:sz w:val="16"/>
                <w:szCs w:val="16"/>
              </w:rPr>
            </w:pPr>
            <w:r w:rsidRPr="00456722">
              <w:rPr>
                <w:sz w:val="16"/>
                <w:szCs w:val="16"/>
              </w:rPr>
              <w:t>-0.044 [-0.229, 0.142]</w:t>
            </w:r>
          </w:p>
        </w:tc>
        <w:tc>
          <w:tcPr>
            <w:tcW w:w="1749" w:type="dxa"/>
            <w:tcBorders>
              <w:top w:val="single" w:sz="4" w:space="0" w:color="auto"/>
              <w:left w:val="nil"/>
              <w:right w:val="nil"/>
            </w:tcBorders>
            <w:shd w:val="clear" w:color="auto" w:fill="auto"/>
            <w:noWrap/>
            <w:vAlign w:val="center"/>
          </w:tcPr>
          <w:p w14:paraId="10B15613" w14:textId="77777777" w:rsidR="003D2C0D" w:rsidRPr="00456722" w:rsidRDefault="003D2C0D" w:rsidP="007A02FA">
            <w:pPr>
              <w:widowControl w:val="0"/>
              <w:jc w:val="center"/>
              <w:rPr>
                <w:b/>
                <w:bCs/>
                <w:sz w:val="16"/>
                <w:szCs w:val="16"/>
              </w:rPr>
            </w:pPr>
            <w:r w:rsidRPr="00456722">
              <w:rPr>
                <w:sz w:val="16"/>
                <w:szCs w:val="16"/>
              </w:rPr>
              <w:t>0.082 [-0.208, 0.369]</w:t>
            </w:r>
          </w:p>
        </w:tc>
        <w:tc>
          <w:tcPr>
            <w:tcW w:w="1749" w:type="dxa"/>
            <w:tcBorders>
              <w:top w:val="single" w:sz="4" w:space="0" w:color="auto"/>
              <w:left w:val="nil"/>
              <w:right w:val="nil"/>
            </w:tcBorders>
            <w:shd w:val="clear" w:color="auto" w:fill="auto"/>
            <w:vAlign w:val="center"/>
          </w:tcPr>
          <w:p w14:paraId="7E3FD038" w14:textId="77777777" w:rsidR="003D2C0D" w:rsidRPr="00456722" w:rsidRDefault="003D2C0D" w:rsidP="007A02FA">
            <w:pPr>
              <w:widowControl w:val="0"/>
              <w:jc w:val="center"/>
              <w:rPr>
                <w:b/>
                <w:bCs/>
                <w:sz w:val="16"/>
                <w:szCs w:val="16"/>
              </w:rPr>
            </w:pPr>
            <w:r w:rsidRPr="00456722">
              <w:rPr>
                <w:sz w:val="16"/>
                <w:szCs w:val="16"/>
              </w:rPr>
              <w:t>-0.072 [-0.398, 0.249]</w:t>
            </w:r>
          </w:p>
        </w:tc>
        <w:tc>
          <w:tcPr>
            <w:tcW w:w="1749" w:type="dxa"/>
            <w:tcBorders>
              <w:top w:val="single" w:sz="4" w:space="0" w:color="auto"/>
              <w:left w:val="nil"/>
              <w:right w:val="nil"/>
            </w:tcBorders>
            <w:shd w:val="clear" w:color="auto" w:fill="auto"/>
            <w:noWrap/>
            <w:vAlign w:val="center"/>
          </w:tcPr>
          <w:p w14:paraId="7123F2D2" w14:textId="77777777" w:rsidR="003D2C0D" w:rsidRPr="00456722" w:rsidRDefault="003D2C0D" w:rsidP="007A02FA">
            <w:pPr>
              <w:widowControl w:val="0"/>
              <w:jc w:val="center"/>
              <w:rPr>
                <w:sz w:val="16"/>
                <w:szCs w:val="16"/>
              </w:rPr>
            </w:pPr>
            <w:r w:rsidRPr="00456722">
              <w:rPr>
                <w:color w:val="000000"/>
                <w:sz w:val="16"/>
                <w:szCs w:val="16"/>
              </w:rPr>
              <w:t>-0.033 [-0.095, 0.030]</w:t>
            </w:r>
          </w:p>
        </w:tc>
        <w:tc>
          <w:tcPr>
            <w:tcW w:w="1769" w:type="dxa"/>
            <w:tcBorders>
              <w:top w:val="single" w:sz="4" w:space="0" w:color="auto"/>
              <w:left w:val="nil"/>
              <w:right w:val="nil"/>
            </w:tcBorders>
            <w:shd w:val="clear" w:color="auto" w:fill="auto"/>
            <w:vAlign w:val="center"/>
          </w:tcPr>
          <w:p w14:paraId="0B275382" w14:textId="77777777" w:rsidR="003D2C0D" w:rsidRPr="00456722" w:rsidRDefault="003D2C0D" w:rsidP="007A02FA">
            <w:pPr>
              <w:widowControl w:val="0"/>
              <w:jc w:val="center"/>
              <w:rPr>
                <w:sz w:val="16"/>
                <w:szCs w:val="16"/>
              </w:rPr>
            </w:pPr>
            <w:r w:rsidRPr="00456722">
              <w:rPr>
                <w:sz w:val="16"/>
                <w:szCs w:val="16"/>
              </w:rPr>
              <w:t>-0.003 [-0.065, 0.057]</w:t>
            </w:r>
          </w:p>
        </w:tc>
      </w:tr>
      <w:tr w:rsidR="003D2C0D" w:rsidRPr="00456722" w14:paraId="7DF32620" w14:textId="77777777" w:rsidTr="007A02FA">
        <w:trPr>
          <w:trHeight w:val="20"/>
        </w:trPr>
        <w:tc>
          <w:tcPr>
            <w:tcW w:w="3042" w:type="dxa"/>
            <w:tcBorders>
              <w:top w:val="nil"/>
              <w:left w:val="nil"/>
              <w:right w:val="nil"/>
            </w:tcBorders>
            <w:shd w:val="clear" w:color="auto" w:fill="auto"/>
            <w:noWrap/>
            <w:vAlign w:val="bottom"/>
          </w:tcPr>
          <w:p w14:paraId="767A0D8A" w14:textId="77777777" w:rsidR="003D2C0D" w:rsidRPr="00456722" w:rsidRDefault="003D2C0D" w:rsidP="007A02FA">
            <w:pPr>
              <w:widowControl w:val="0"/>
              <w:rPr>
                <w:color w:val="000000"/>
                <w:sz w:val="16"/>
                <w:szCs w:val="16"/>
              </w:rPr>
            </w:pPr>
            <w:r w:rsidRPr="00456722">
              <w:rPr>
                <w:color w:val="000000"/>
                <w:sz w:val="16"/>
                <w:szCs w:val="16"/>
              </w:rPr>
              <w:t>Trait Attachment Avoidance</w:t>
            </w:r>
          </w:p>
        </w:tc>
        <w:tc>
          <w:tcPr>
            <w:tcW w:w="1753" w:type="dxa"/>
            <w:tcBorders>
              <w:left w:val="nil"/>
              <w:right w:val="nil"/>
            </w:tcBorders>
            <w:shd w:val="clear" w:color="auto" w:fill="auto"/>
            <w:noWrap/>
            <w:vAlign w:val="center"/>
          </w:tcPr>
          <w:p w14:paraId="4366598C" w14:textId="77777777" w:rsidR="003D2C0D" w:rsidRPr="00456722" w:rsidRDefault="003D2C0D" w:rsidP="007A02FA">
            <w:pPr>
              <w:widowControl w:val="0"/>
              <w:jc w:val="center"/>
              <w:rPr>
                <w:b/>
                <w:bCs/>
                <w:sz w:val="16"/>
                <w:szCs w:val="16"/>
              </w:rPr>
            </w:pPr>
            <w:r w:rsidRPr="00456722">
              <w:rPr>
                <w:b/>
                <w:bCs/>
                <w:sz w:val="16"/>
                <w:szCs w:val="16"/>
              </w:rPr>
              <w:t>0.337 [0.122, 0.553]</w:t>
            </w:r>
          </w:p>
        </w:tc>
        <w:tc>
          <w:tcPr>
            <w:tcW w:w="1750" w:type="dxa"/>
            <w:tcBorders>
              <w:left w:val="nil"/>
              <w:right w:val="nil"/>
            </w:tcBorders>
            <w:shd w:val="clear" w:color="auto" w:fill="auto"/>
            <w:vAlign w:val="center"/>
          </w:tcPr>
          <w:p w14:paraId="488637C9" w14:textId="77777777" w:rsidR="003D2C0D" w:rsidRPr="00456722" w:rsidRDefault="003D2C0D" w:rsidP="007A02FA">
            <w:pPr>
              <w:widowControl w:val="0"/>
              <w:jc w:val="center"/>
              <w:rPr>
                <w:b/>
                <w:bCs/>
                <w:sz w:val="16"/>
                <w:szCs w:val="16"/>
              </w:rPr>
            </w:pPr>
            <w:r w:rsidRPr="00456722">
              <w:rPr>
                <w:b/>
                <w:bCs/>
                <w:sz w:val="16"/>
                <w:szCs w:val="16"/>
              </w:rPr>
              <w:t>0.432 [0.197, 0.665]</w:t>
            </w:r>
          </w:p>
        </w:tc>
        <w:tc>
          <w:tcPr>
            <w:tcW w:w="1749" w:type="dxa"/>
            <w:tcBorders>
              <w:left w:val="nil"/>
              <w:right w:val="nil"/>
            </w:tcBorders>
            <w:shd w:val="clear" w:color="auto" w:fill="auto"/>
            <w:noWrap/>
            <w:vAlign w:val="center"/>
          </w:tcPr>
          <w:p w14:paraId="6016F162" w14:textId="77777777" w:rsidR="003D2C0D" w:rsidRPr="00456722" w:rsidRDefault="003D2C0D" w:rsidP="007A02FA">
            <w:pPr>
              <w:widowControl w:val="0"/>
              <w:jc w:val="center"/>
              <w:rPr>
                <w:b/>
                <w:bCs/>
                <w:sz w:val="16"/>
                <w:szCs w:val="16"/>
              </w:rPr>
            </w:pPr>
            <w:r w:rsidRPr="00456722">
              <w:rPr>
                <w:sz w:val="16"/>
                <w:szCs w:val="16"/>
              </w:rPr>
              <w:t>0.043 [-0.317, 0.399]</w:t>
            </w:r>
          </w:p>
        </w:tc>
        <w:tc>
          <w:tcPr>
            <w:tcW w:w="1749" w:type="dxa"/>
            <w:tcBorders>
              <w:left w:val="nil"/>
              <w:right w:val="nil"/>
            </w:tcBorders>
            <w:shd w:val="clear" w:color="auto" w:fill="auto"/>
            <w:vAlign w:val="center"/>
          </w:tcPr>
          <w:p w14:paraId="6B3734DC" w14:textId="77777777" w:rsidR="003D2C0D" w:rsidRPr="00456722" w:rsidRDefault="003D2C0D" w:rsidP="007A02FA">
            <w:pPr>
              <w:widowControl w:val="0"/>
              <w:jc w:val="center"/>
              <w:rPr>
                <w:b/>
                <w:bCs/>
                <w:sz w:val="16"/>
                <w:szCs w:val="16"/>
              </w:rPr>
            </w:pPr>
            <w:r w:rsidRPr="00456722">
              <w:rPr>
                <w:sz w:val="16"/>
                <w:szCs w:val="16"/>
              </w:rPr>
              <w:t>0.361 [-0.052, 0.768]</w:t>
            </w:r>
          </w:p>
        </w:tc>
        <w:tc>
          <w:tcPr>
            <w:tcW w:w="1749" w:type="dxa"/>
            <w:tcBorders>
              <w:left w:val="nil"/>
              <w:right w:val="nil"/>
            </w:tcBorders>
            <w:shd w:val="clear" w:color="auto" w:fill="auto"/>
            <w:noWrap/>
            <w:vAlign w:val="center"/>
          </w:tcPr>
          <w:p w14:paraId="3FF3CA37" w14:textId="77777777" w:rsidR="003D2C0D" w:rsidRPr="00456722" w:rsidRDefault="003D2C0D" w:rsidP="007A02FA">
            <w:pPr>
              <w:widowControl w:val="0"/>
              <w:jc w:val="center"/>
              <w:rPr>
                <w:sz w:val="16"/>
                <w:szCs w:val="16"/>
              </w:rPr>
            </w:pPr>
            <w:r w:rsidRPr="00456722">
              <w:rPr>
                <w:color w:val="000000"/>
                <w:sz w:val="16"/>
                <w:szCs w:val="16"/>
              </w:rPr>
              <w:t>0.011 [-0.069, 0.090]</w:t>
            </w:r>
          </w:p>
        </w:tc>
        <w:tc>
          <w:tcPr>
            <w:tcW w:w="1769" w:type="dxa"/>
            <w:tcBorders>
              <w:left w:val="nil"/>
              <w:right w:val="nil"/>
            </w:tcBorders>
            <w:shd w:val="clear" w:color="auto" w:fill="auto"/>
            <w:vAlign w:val="center"/>
          </w:tcPr>
          <w:p w14:paraId="06A18836" w14:textId="77777777" w:rsidR="003D2C0D" w:rsidRPr="00456722" w:rsidRDefault="003D2C0D" w:rsidP="007A02FA">
            <w:pPr>
              <w:widowControl w:val="0"/>
              <w:jc w:val="center"/>
              <w:rPr>
                <w:b/>
                <w:bCs/>
                <w:sz w:val="16"/>
                <w:szCs w:val="16"/>
              </w:rPr>
            </w:pPr>
            <w:r w:rsidRPr="00456722">
              <w:rPr>
                <w:sz w:val="16"/>
                <w:szCs w:val="16"/>
              </w:rPr>
              <w:t>0.048 [-0.032, 0.127]</w:t>
            </w:r>
          </w:p>
        </w:tc>
      </w:tr>
      <w:tr w:rsidR="003D2C0D" w:rsidRPr="00456722" w14:paraId="3D6C4872" w14:textId="77777777" w:rsidTr="007A02FA">
        <w:trPr>
          <w:trHeight w:val="20"/>
        </w:trPr>
        <w:tc>
          <w:tcPr>
            <w:tcW w:w="3042" w:type="dxa"/>
            <w:tcBorders>
              <w:top w:val="nil"/>
              <w:left w:val="nil"/>
              <w:right w:val="nil"/>
            </w:tcBorders>
            <w:shd w:val="clear" w:color="auto" w:fill="auto"/>
            <w:noWrap/>
            <w:vAlign w:val="bottom"/>
          </w:tcPr>
          <w:p w14:paraId="740AA7C3" w14:textId="77777777" w:rsidR="003D2C0D" w:rsidRPr="00456722" w:rsidRDefault="003D2C0D" w:rsidP="007A02FA">
            <w:pPr>
              <w:widowControl w:val="0"/>
              <w:rPr>
                <w:color w:val="000000"/>
                <w:sz w:val="16"/>
                <w:szCs w:val="16"/>
              </w:rPr>
            </w:pPr>
            <w:r w:rsidRPr="00456722">
              <w:rPr>
                <w:color w:val="000000"/>
                <w:sz w:val="16"/>
                <w:szCs w:val="16"/>
              </w:rPr>
              <w:t>% Time Spent Alone</w:t>
            </w:r>
          </w:p>
        </w:tc>
        <w:tc>
          <w:tcPr>
            <w:tcW w:w="1753" w:type="dxa"/>
            <w:tcBorders>
              <w:left w:val="nil"/>
              <w:right w:val="nil"/>
            </w:tcBorders>
            <w:shd w:val="clear" w:color="auto" w:fill="auto"/>
            <w:noWrap/>
            <w:vAlign w:val="center"/>
          </w:tcPr>
          <w:p w14:paraId="57D2D3B5" w14:textId="77777777" w:rsidR="003D2C0D" w:rsidRPr="00456722" w:rsidRDefault="003D2C0D" w:rsidP="007A02FA">
            <w:pPr>
              <w:widowControl w:val="0"/>
              <w:jc w:val="center"/>
              <w:rPr>
                <w:b/>
                <w:bCs/>
                <w:sz w:val="16"/>
                <w:szCs w:val="16"/>
              </w:rPr>
            </w:pPr>
            <w:r w:rsidRPr="00456722">
              <w:rPr>
                <w:sz w:val="16"/>
                <w:szCs w:val="16"/>
              </w:rPr>
              <w:t>0.089 [-1.026, 1.199]</w:t>
            </w:r>
          </w:p>
        </w:tc>
        <w:tc>
          <w:tcPr>
            <w:tcW w:w="1750" w:type="dxa"/>
            <w:tcBorders>
              <w:left w:val="nil"/>
              <w:right w:val="nil"/>
            </w:tcBorders>
            <w:shd w:val="clear" w:color="auto" w:fill="auto"/>
            <w:vAlign w:val="center"/>
          </w:tcPr>
          <w:p w14:paraId="4E10A7EF" w14:textId="77777777" w:rsidR="003D2C0D" w:rsidRPr="00456722" w:rsidRDefault="003D2C0D" w:rsidP="007A02FA">
            <w:pPr>
              <w:widowControl w:val="0"/>
              <w:jc w:val="center"/>
              <w:rPr>
                <w:b/>
                <w:bCs/>
                <w:sz w:val="16"/>
                <w:szCs w:val="16"/>
              </w:rPr>
            </w:pPr>
            <w:r w:rsidRPr="00456722">
              <w:rPr>
                <w:sz w:val="16"/>
                <w:szCs w:val="16"/>
              </w:rPr>
              <w:t>-0.432 [-1.873, 1.006]</w:t>
            </w:r>
          </w:p>
        </w:tc>
        <w:tc>
          <w:tcPr>
            <w:tcW w:w="1749" w:type="dxa"/>
            <w:tcBorders>
              <w:left w:val="nil"/>
              <w:right w:val="nil"/>
            </w:tcBorders>
            <w:shd w:val="clear" w:color="auto" w:fill="auto"/>
            <w:noWrap/>
            <w:vAlign w:val="center"/>
          </w:tcPr>
          <w:p w14:paraId="70076C37" w14:textId="77777777" w:rsidR="003D2C0D" w:rsidRPr="00456722" w:rsidRDefault="003D2C0D" w:rsidP="007A02FA">
            <w:pPr>
              <w:widowControl w:val="0"/>
              <w:jc w:val="center"/>
              <w:rPr>
                <w:b/>
                <w:bCs/>
                <w:sz w:val="16"/>
                <w:szCs w:val="16"/>
              </w:rPr>
            </w:pPr>
            <w:r w:rsidRPr="00456722">
              <w:rPr>
                <w:b/>
                <w:bCs/>
                <w:sz w:val="16"/>
                <w:szCs w:val="16"/>
              </w:rPr>
              <w:t>-2.178 [-4.024, -0.318]</w:t>
            </w:r>
          </w:p>
        </w:tc>
        <w:tc>
          <w:tcPr>
            <w:tcW w:w="1749" w:type="dxa"/>
            <w:tcBorders>
              <w:left w:val="nil"/>
              <w:right w:val="nil"/>
            </w:tcBorders>
            <w:shd w:val="clear" w:color="auto" w:fill="auto"/>
            <w:vAlign w:val="center"/>
          </w:tcPr>
          <w:p w14:paraId="67CF6580" w14:textId="77777777" w:rsidR="003D2C0D" w:rsidRPr="00456722" w:rsidRDefault="003D2C0D" w:rsidP="007A02FA">
            <w:pPr>
              <w:widowControl w:val="0"/>
              <w:jc w:val="center"/>
              <w:rPr>
                <w:b/>
                <w:bCs/>
                <w:sz w:val="16"/>
                <w:szCs w:val="16"/>
              </w:rPr>
            </w:pPr>
            <w:r w:rsidRPr="00456722">
              <w:rPr>
                <w:sz w:val="16"/>
                <w:szCs w:val="16"/>
              </w:rPr>
              <w:t>-0.930 [-3.472, 1.653]</w:t>
            </w:r>
          </w:p>
        </w:tc>
        <w:tc>
          <w:tcPr>
            <w:tcW w:w="1749" w:type="dxa"/>
            <w:tcBorders>
              <w:left w:val="nil"/>
              <w:right w:val="nil"/>
            </w:tcBorders>
            <w:shd w:val="clear" w:color="auto" w:fill="auto"/>
            <w:noWrap/>
            <w:vAlign w:val="center"/>
          </w:tcPr>
          <w:p w14:paraId="1A75D284" w14:textId="77777777" w:rsidR="003D2C0D" w:rsidRPr="00456722" w:rsidRDefault="003D2C0D" w:rsidP="007A02FA">
            <w:pPr>
              <w:widowControl w:val="0"/>
              <w:jc w:val="center"/>
              <w:rPr>
                <w:b/>
                <w:bCs/>
                <w:sz w:val="16"/>
                <w:szCs w:val="16"/>
              </w:rPr>
            </w:pPr>
            <w:r w:rsidRPr="00456722">
              <w:rPr>
                <w:color w:val="000000"/>
                <w:sz w:val="16"/>
                <w:szCs w:val="16"/>
              </w:rPr>
              <w:t>0.268 [-0.134, 0.673]</w:t>
            </w:r>
          </w:p>
        </w:tc>
        <w:tc>
          <w:tcPr>
            <w:tcW w:w="1769" w:type="dxa"/>
            <w:tcBorders>
              <w:left w:val="nil"/>
              <w:right w:val="nil"/>
            </w:tcBorders>
            <w:shd w:val="clear" w:color="auto" w:fill="auto"/>
            <w:vAlign w:val="center"/>
          </w:tcPr>
          <w:p w14:paraId="3519E4D3" w14:textId="77777777" w:rsidR="003D2C0D" w:rsidRPr="00456722" w:rsidRDefault="003D2C0D" w:rsidP="007A02FA">
            <w:pPr>
              <w:widowControl w:val="0"/>
              <w:jc w:val="center"/>
              <w:rPr>
                <w:sz w:val="16"/>
                <w:szCs w:val="16"/>
              </w:rPr>
            </w:pPr>
            <w:r w:rsidRPr="00456722">
              <w:rPr>
                <w:sz w:val="16"/>
                <w:szCs w:val="16"/>
              </w:rPr>
              <w:t>-0.069 [-0.535, 0.401]</w:t>
            </w:r>
          </w:p>
        </w:tc>
      </w:tr>
      <w:tr w:rsidR="003D2C0D" w:rsidRPr="00456722" w14:paraId="6E4CF97D" w14:textId="77777777" w:rsidTr="007A02FA">
        <w:trPr>
          <w:trHeight w:val="20"/>
        </w:trPr>
        <w:tc>
          <w:tcPr>
            <w:tcW w:w="3042" w:type="dxa"/>
            <w:tcBorders>
              <w:top w:val="nil"/>
              <w:left w:val="nil"/>
              <w:right w:val="nil"/>
            </w:tcBorders>
            <w:shd w:val="clear" w:color="auto" w:fill="auto"/>
            <w:noWrap/>
            <w:vAlign w:val="bottom"/>
          </w:tcPr>
          <w:p w14:paraId="7E24166D" w14:textId="77777777" w:rsidR="003D2C0D" w:rsidRPr="00456722" w:rsidRDefault="003D2C0D" w:rsidP="007A02FA">
            <w:pPr>
              <w:widowControl w:val="0"/>
              <w:rPr>
                <w:color w:val="000000"/>
                <w:sz w:val="16"/>
                <w:szCs w:val="16"/>
              </w:rPr>
            </w:pPr>
            <w:r w:rsidRPr="00456722">
              <w:rPr>
                <w:color w:val="000000"/>
                <w:sz w:val="16"/>
                <w:szCs w:val="16"/>
              </w:rPr>
              <w:t>Romantic Relationship Status</w:t>
            </w:r>
          </w:p>
        </w:tc>
        <w:tc>
          <w:tcPr>
            <w:tcW w:w="1753" w:type="dxa"/>
            <w:tcBorders>
              <w:left w:val="nil"/>
              <w:right w:val="nil"/>
            </w:tcBorders>
            <w:shd w:val="clear" w:color="auto" w:fill="auto"/>
            <w:noWrap/>
            <w:vAlign w:val="center"/>
          </w:tcPr>
          <w:p w14:paraId="497D4BB5" w14:textId="77777777" w:rsidR="003D2C0D" w:rsidRPr="00456722" w:rsidRDefault="003D2C0D" w:rsidP="007A02FA">
            <w:pPr>
              <w:widowControl w:val="0"/>
              <w:jc w:val="center"/>
              <w:rPr>
                <w:sz w:val="16"/>
                <w:szCs w:val="16"/>
              </w:rPr>
            </w:pPr>
            <w:r w:rsidRPr="00456722">
              <w:rPr>
                <w:sz w:val="16"/>
                <w:szCs w:val="16"/>
              </w:rPr>
              <w:t>-0.146 [-0.581, 0.288]</w:t>
            </w:r>
          </w:p>
        </w:tc>
        <w:tc>
          <w:tcPr>
            <w:tcW w:w="1750" w:type="dxa"/>
            <w:tcBorders>
              <w:left w:val="nil"/>
              <w:right w:val="nil"/>
            </w:tcBorders>
            <w:shd w:val="clear" w:color="auto" w:fill="auto"/>
            <w:vAlign w:val="center"/>
          </w:tcPr>
          <w:p w14:paraId="66CE3F2F" w14:textId="77777777" w:rsidR="003D2C0D" w:rsidRPr="00456722" w:rsidRDefault="003D2C0D" w:rsidP="007A02FA">
            <w:pPr>
              <w:widowControl w:val="0"/>
              <w:jc w:val="center"/>
              <w:rPr>
                <w:sz w:val="16"/>
                <w:szCs w:val="16"/>
              </w:rPr>
            </w:pPr>
            <w:r w:rsidRPr="00456722">
              <w:rPr>
                <w:sz w:val="16"/>
                <w:szCs w:val="16"/>
              </w:rPr>
              <w:t>-0.184 [-0.669, 0.306]</w:t>
            </w:r>
          </w:p>
        </w:tc>
        <w:tc>
          <w:tcPr>
            <w:tcW w:w="1749" w:type="dxa"/>
            <w:tcBorders>
              <w:left w:val="nil"/>
              <w:right w:val="nil"/>
            </w:tcBorders>
            <w:shd w:val="clear" w:color="auto" w:fill="auto"/>
            <w:noWrap/>
            <w:vAlign w:val="center"/>
          </w:tcPr>
          <w:p w14:paraId="115AE583" w14:textId="77777777" w:rsidR="003D2C0D" w:rsidRPr="00456722" w:rsidRDefault="003D2C0D" w:rsidP="007A02FA">
            <w:pPr>
              <w:widowControl w:val="0"/>
              <w:jc w:val="center"/>
              <w:rPr>
                <w:sz w:val="16"/>
                <w:szCs w:val="16"/>
              </w:rPr>
            </w:pPr>
            <w:r w:rsidRPr="00456722">
              <w:rPr>
                <w:sz w:val="16"/>
                <w:szCs w:val="16"/>
              </w:rPr>
              <w:t>-0.111 [-0.83, 0.601]</w:t>
            </w:r>
          </w:p>
        </w:tc>
        <w:tc>
          <w:tcPr>
            <w:tcW w:w="1749" w:type="dxa"/>
            <w:tcBorders>
              <w:left w:val="nil"/>
              <w:right w:val="nil"/>
            </w:tcBorders>
            <w:shd w:val="clear" w:color="auto" w:fill="auto"/>
            <w:vAlign w:val="center"/>
          </w:tcPr>
          <w:p w14:paraId="67239A98" w14:textId="77777777" w:rsidR="003D2C0D" w:rsidRPr="00456722" w:rsidRDefault="003D2C0D" w:rsidP="007A02FA">
            <w:pPr>
              <w:widowControl w:val="0"/>
              <w:jc w:val="center"/>
              <w:rPr>
                <w:sz w:val="16"/>
                <w:szCs w:val="16"/>
              </w:rPr>
            </w:pPr>
            <w:r w:rsidRPr="00456722">
              <w:rPr>
                <w:sz w:val="16"/>
                <w:szCs w:val="16"/>
              </w:rPr>
              <w:t>0.229 [-0.636, 1.105]</w:t>
            </w:r>
          </w:p>
        </w:tc>
        <w:tc>
          <w:tcPr>
            <w:tcW w:w="1749" w:type="dxa"/>
            <w:tcBorders>
              <w:left w:val="nil"/>
              <w:right w:val="nil"/>
            </w:tcBorders>
            <w:shd w:val="clear" w:color="auto" w:fill="auto"/>
            <w:noWrap/>
            <w:vAlign w:val="center"/>
          </w:tcPr>
          <w:p w14:paraId="5BEEA869" w14:textId="77777777" w:rsidR="003D2C0D" w:rsidRPr="00456722" w:rsidRDefault="003D2C0D" w:rsidP="007A02FA">
            <w:pPr>
              <w:widowControl w:val="0"/>
              <w:jc w:val="center"/>
              <w:rPr>
                <w:sz w:val="16"/>
                <w:szCs w:val="16"/>
              </w:rPr>
            </w:pPr>
            <w:r w:rsidRPr="00456722">
              <w:rPr>
                <w:color w:val="000000"/>
                <w:sz w:val="16"/>
                <w:szCs w:val="16"/>
              </w:rPr>
              <w:t>0.014 [-0.141, 0.172]</w:t>
            </w:r>
          </w:p>
        </w:tc>
        <w:tc>
          <w:tcPr>
            <w:tcW w:w="1769" w:type="dxa"/>
            <w:tcBorders>
              <w:left w:val="nil"/>
              <w:right w:val="nil"/>
            </w:tcBorders>
            <w:shd w:val="clear" w:color="auto" w:fill="auto"/>
            <w:vAlign w:val="center"/>
          </w:tcPr>
          <w:p w14:paraId="6DBFB343" w14:textId="77777777" w:rsidR="003D2C0D" w:rsidRPr="00456722" w:rsidRDefault="003D2C0D" w:rsidP="007A02FA">
            <w:pPr>
              <w:widowControl w:val="0"/>
              <w:jc w:val="center"/>
              <w:rPr>
                <w:sz w:val="16"/>
                <w:szCs w:val="16"/>
              </w:rPr>
            </w:pPr>
            <w:r w:rsidRPr="00456722">
              <w:rPr>
                <w:sz w:val="16"/>
                <w:szCs w:val="16"/>
              </w:rPr>
              <w:t>0.011 [-0.156, 0.180]</w:t>
            </w:r>
          </w:p>
        </w:tc>
      </w:tr>
      <w:tr w:rsidR="003D2C0D" w:rsidRPr="00456722" w14:paraId="465B09BD" w14:textId="77777777" w:rsidTr="007A02FA">
        <w:trPr>
          <w:trHeight w:val="20"/>
        </w:trPr>
        <w:tc>
          <w:tcPr>
            <w:tcW w:w="3042" w:type="dxa"/>
            <w:tcBorders>
              <w:top w:val="nil"/>
              <w:left w:val="nil"/>
              <w:right w:val="nil"/>
            </w:tcBorders>
            <w:shd w:val="clear" w:color="auto" w:fill="auto"/>
            <w:noWrap/>
            <w:vAlign w:val="bottom"/>
          </w:tcPr>
          <w:p w14:paraId="1A0C1CD6" w14:textId="575931F0" w:rsidR="003D2C0D" w:rsidRPr="00456722" w:rsidRDefault="003D2C0D" w:rsidP="007A02FA">
            <w:pPr>
              <w:widowControl w:val="0"/>
              <w:rPr>
                <w:i/>
                <w:iCs/>
                <w:color w:val="000000"/>
                <w:sz w:val="16"/>
                <w:szCs w:val="16"/>
              </w:rPr>
            </w:pPr>
            <w:r w:rsidRPr="00456722">
              <w:rPr>
                <w:color w:val="000000"/>
                <w:sz w:val="16"/>
                <w:szCs w:val="16"/>
              </w:rPr>
              <w:t xml:space="preserve">Average </w:t>
            </w:r>
            <w:r w:rsidR="008B0DB6">
              <w:rPr>
                <w:color w:val="000000"/>
                <w:sz w:val="16"/>
                <w:szCs w:val="16"/>
              </w:rPr>
              <w:t>EMA</w:t>
            </w:r>
            <w:r w:rsidRPr="00456722">
              <w:rPr>
                <w:color w:val="000000"/>
                <w:sz w:val="16"/>
                <w:szCs w:val="16"/>
              </w:rPr>
              <w:t xml:space="preserve"> Negative Emotions</w:t>
            </w:r>
          </w:p>
        </w:tc>
        <w:tc>
          <w:tcPr>
            <w:tcW w:w="1753" w:type="dxa"/>
            <w:tcBorders>
              <w:left w:val="nil"/>
              <w:right w:val="nil"/>
            </w:tcBorders>
            <w:shd w:val="clear" w:color="auto" w:fill="auto"/>
            <w:noWrap/>
            <w:vAlign w:val="center"/>
          </w:tcPr>
          <w:p w14:paraId="5DBAEAEC" w14:textId="77777777" w:rsidR="003D2C0D" w:rsidRPr="00456722" w:rsidRDefault="003D2C0D" w:rsidP="007A02FA">
            <w:pPr>
              <w:widowControl w:val="0"/>
              <w:jc w:val="center"/>
              <w:rPr>
                <w:sz w:val="16"/>
                <w:szCs w:val="16"/>
              </w:rPr>
            </w:pPr>
            <w:r w:rsidRPr="00456722">
              <w:rPr>
                <w:sz w:val="16"/>
                <w:szCs w:val="16"/>
              </w:rPr>
              <w:t>0.595 [-0.051, 1.243]</w:t>
            </w:r>
          </w:p>
        </w:tc>
        <w:tc>
          <w:tcPr>
            <w:tcW w:w="1750" w:type="dxa"/>
            <w:tcBorders>
              <w:left w:val="nil"/>
              <w:right w:val="nil"/>
            </w:tcBorders>
            <w:shd w:val="clear" w:color="auto" w:fill="auto"/>
            <w:vAlign w:val="center"/>
          </w:tcPr>
          <w:p w14:paraId="66D34DE0" w14:textId="77777777" w:rsidR="003D2C0D" w:rsidRPr="00456722" w:rsidRDefault="003D2C0D" w:rsidP="007A02FA">
            <w:pPr>
              <w:widowControl w:val="0"/>
              <w:jc w:val="center"/>
              <w:rPr>
                <w:b/>
                <w:bCs/>
                <w:sz w:val="16"/>
                <w:szCs w:val="16"/>
              </w:rPr>
            </w:pPr>
            <w:r w:rsidRPr="00456722">
              <w:rPr>
                <w:b/>
                <w:bCs/>
                <w:sz w:val="16"/>
                <w:szCs w:val="16"/>
              </w:rPr>
              <w:t>0.022 [0.008, 0.037]</w:t>
            </w:r>
          </w:p>
        </w:tc>
        <w:tc>
          <w:tcPr>
            <w:tcW w:w="1749" w:type="dxa"/>
            <w:tcBorders>
              <w:left w:val="nil"/>
              <w:right w:val="nil"/>
            </w:tcBorders>
            <w:shd w:val="clear" w:color="auto" w:fill="auto"/>
            <w:noWrap/>
            <w:vAlign w:val="center"/>
          </w:tcPr>
          <w:p w14:paraId="535F8B07" w14:textId="77777777" w:rsidR="003D2C0D" w:rsidRPr="00456722" w:rsidRDefault="003D2C0D" w:rsidP="007A02FA">
            <w:pPr>
              <w:widowControl w:val="0"/>
              <w:jc w:val="center"/>
              <w:rPr>
                <w:b/>
                <w:bCs/>
                <w:sz w:val="16"/>
                <w:szCs w:val="16"/>
              </w:rPr>
            </w:pPr>
            <w:r w:rsidRPr="00456722">
              <w:rPr>
                <w:b/>
                <w:bCs/>
                <w:sz w:val="16"/>
                <w:szCs w:val="16"/>
              </w:rPr>
              <w:t>1.075 [0.006, 2.155]</w:t>
            </w:r>
          </w:p>
        </w:tc>
        <w:tc>
          <w:tcPr>
            <w:tcW w:w="1749" w:type="dxa"/>
            <w:tcBorders>
              <w:left w:val="nil"/>
              <w:right w:val="nil"/>
            </w:tcBorders>
            <w:shd w:val="clear" w:color="auto" w:fill="auto"/>
            <w:vAlign w:val="center"/>
          </w:tcPr>
          <w:p w14:paraId="136560AA" w14:textId="77777777" w:rsidR="003D2C0D" w:rsidRPr="00456722" w:rsidRDefault="003D2C0D" w:rsidP="007A02FA">
            <w:pPr>
              <w:widowControl w:val="0"/>
              <w:jc w:val="center"/>
              <w:rPr>
                <w:b/>
                <w:sz w:val="16"/>
                <w:szCs w:val="16"/>
              </w:rPr>
            </w:pPr>
            <w:r w:rsidRPr="00456722">
              <w:rPr>
                <w:sz w:val="16"/>
                <w:szCs w:val="16"/>
              </w:rPr>
              <w:t>0.020 [-0.005, 0.046]</w:t>
            </w:r>
          </w:p>
        </w:tc>
        <w:tc>
          <w:tcPr>
            <w:tcW w:w="1749" w:type="dxa"/>
            <w:tcBorders>
              <w:left w:val="nil"/>
              <w:right w:val="nil"/>
            </w:tcBorders>
            <w:shd w:val="clear" w:color="auto" w:fill="auto"/>
            <w:noWrap/>
            <w:vAlign w:val="center"/>
          </w:tcPr>
          <w:p w14:paraId="333A1A6C" w14:textId="77777777" w:rsidR="003D2C0D" w:rsidRPr="00456722" w:rsidRDefault="003D2C0D" w:rsidP="007A02FA">
            <w:pPr>
              <w:widowControl w:val="0"/>
              <w:jc w:val="center"/>
              <w:rPr>
                <w:sz w:val="16"/>
                <w:szCs w:val="16"/>
              </w:rPr>
            </w:pPr>
            <w:r w:rsidRPr="00456722">
              <w:rPr>
                <w:color w:val="000000"/>
                <w:sz w:val="16"/>
                <w:szCs w:val="16"/>
              </w:rPr>
              <w:t>-0.134 [-0.39, 0.119]</w:t>
            </w:r>
          </w:p>
        </w:tc>
        <w:tc>
          <w:tcPr>
            <w:tcW w:w="1769" w:type="dxa"/>
            <w:tcBorders>
              <w:left w:val="nil"/>
              <w:right w:val="nil"/>
            </w:tcBorders>
            <w:shd w:val="clear" w:color="auto" w:fill="auto"/>
            <w:vAlign w:val="center"/>
          </w:tcPr>
          <w:p w14:paraId="571471B5" w14:textId="77777777" w:rsidR="003D2C0D" w:rsidRPr="00456722" w:rsidRDefault="003D2C0D" w:rsidP="007A02FA">
            <w:pPr>
              <w:widowControl w:val="0"/>
              <w:jc w:val="center"/>
              <w:rPr>
                <w:sz w:val="16"/>
                <w:szCs w:val="16"/>
              </w:rPr>
            </w:pPr>
            <w:r w:rsidRPr="00456722">
              <w:rPr>
                <w:sz w:val="16"/>
                <w:szCs w:val="16"/>
              </w:rPr>
              <w:t>0.002 [-0.003, 0.006]</w:t>
            </w:r>
          </w:p>
        </w:tc>
      </w:tr>
      <w:tr w:rsidR="003D2C0D" w:rsidRPr="00456722" w14:paraId="303C2DBB" w14:textId="77777777" w:rsidTr="007A02FA">
        <w:trPr>
          <w:trHeight w:val="20"/>
        </w:trPr>
        <w:tc>
          <w:tcPr>
            <w:tcW w:w="3042" w:type="dxa"/>
            <w:tcBorders>
              <w:top w:val="nil"/>
              <w:left w:val="nil"/>
              <w:right w:val="nil"/>
            </w:tcBorders>
            <w:shd w:val="clear" w:color="auto" w:fill="auto"/>
            <w:noWrap/>
            <w:vAlign w:val="bottom"/>
          </w:tcPr>
          <w:p w14:paraId="2D918176" w14:textId="66D9C7C7" w:rsidR="003D2C0D" w:rsidRPr="00456722" w:rsidRDefault="003D2C0D" w:rsidP="007A02FA">
            <w:pPr>
              <w:widowControl w:val="0"/>
              <w:rPr>
                <w:i/>
                <w:iCs/>
                <w:color w:val="000000"/>
                <w:sz w:val="16"/>
                <w:szCs w:val="16"/>
              </w:rPr>
            </w:pPr>
            <w:r w:rsidRPr="00456722">
              <w:rPr>
                <w:color w:val="000000"/>
                <w:sz w:val="16"/>
                <w:szCs w:val="16"/>
              </w:rPr>
              <w:t xml:space="preserve">Average </w:t>
            </w:r>
            <w:r w:rsidR="008B0DB6">
              <w:rPr>
                <w:color w:val="000000"/>
                <w:sz w:val="16"/>
                <w:szCs w:val="16"/>
              </w:rPr>
              <w:t>EMA</w:t>
            </w:r>
            <w:r w:rsidRPr="00456722">
              <w:rPr>
                <w:color w:val="000000"/>
                <w:sz w:val="16"/>
                <w:szCs w:val="16"/>
              </w:rPr>
              <w:t xml:space="preserve"> Positive Emotions</w:t>
            </w:r>
          </w:p>
        </w:tc>
        <w:tc>
          <w:tcPr>
            <w:tcW w:w="1753" w:type="dxa"/>
            <w:tcBorders>
              <w:left w:val="nil"/>
              <w:right w:val="nil"/>
            </w:tcBorders>
            <w:shd w:val="clear" w:color="auto" w:fill="auto"/>
            <w:noWrap/>
            <w:vAlign w:val="center"/>
          </w:tcPr>
          <w:p w14:paraId="422051A0" w14:textId="77777777" w:rsidR="003D2C0D" w:rsidRPr="00456722" w:rsidRDefault="003D2C0D" w:rsidP="007A02FA">
            <w:pPr>
              <w:widowControl w:val="0"/>
              <w:jc w:val="center"/>
              <w:rPr>
                <w:b/>
                <w:bCs/>
                <w:sz w:val="16"/>
                <w:szCs w:val="16"/>
              </w:rPr>
            </w:pPr>
            <w:r w:rsidRPr="00456722">
              <w:rPr>
                <w:b/>
                <w:bCs/>
                <w:sz w:val="16"/>
                <w:szCs w:val="16"/>
              </w:rPr>
              <w:t>-0.508 [-0.867, -0.153]</w:t>
            </w:r>
          </w:p>
        </w:tc>
        <w:tc>
          <w:tcPr>
            <w:tcW w:w="1750" w:type="dxa"/>
            <w:tcBorders>
              <w:left w:val="nil"/>
              <w:right w:val="nil"/>
            </w:tcBorders>
            <w:shd w:val="clear" w:color="auto" w:fill="auto"/>
            <w:vAlign w:val="center"/>
          </w:tcPr>
          <w:p w14:paraId="6CE84515" w14:textId="77777777" w:rsidR="003D2C0D" w:rsidRPr="00456722" w:rsidRDefault="003D2C0D" w:rsidP="007A02FA">
            <w:pPr>
              <w:widowControl w:val="0"/>
              <w:jc w:val="center"/>
              <w:rPr>
                <w:sz w:val="16"/>
                <w:szCs w:val="16"/>
              </w:rPr>
            </w:pPr>
            <w:r w:rsidRPr="00456722">
              <w:rPr>
                <w:sz w:val="16"/>
                <w:szCs w:val="16"/>
              </w:rPr>
              <w:t>-0.01 [-0.022, 0.002]</w:t>
            </w:r>
          </w:p>
        </w:tc>
        <w:tc>
          <w:tcPr>
            <w:tcW w:w="1749" w:type="dxa"/>
            <w:tcBorders>
              <w:left w:val="nil"/>
              <w:right w:val="nil"/>
            </w:tcBorders>
            <w:shd w:val="clear" w:color="auto" w:fill="auto"/>
            <w:noWrap/>
            <w:vAlign w:val="center"/>
          </w:tcPr>
          <w:p w14:paraId="25AF2E4B" w14:textId="77777777" w:rsidR="003D2C0D" w:rsidRPr="00456722" w:rsidRDefault="003D2C0D" w:rsidP="007A02FA">
            <w:pPr>
              <w:widowControl w:val="0"/>
              <w:jc w:val="center"/>
              <w:rPr>
                <w:b/>
                <w:sz w:val="16"/>
                <w:szCs w:val="16"/>
              </w:rPr>
            </w:pPr>
            <w:r w:rsidRPr="00456722">
              <w:rPr>
                <w:sz w:val="16"/>
                <w:szCs w:val="16"/>
              </w:rPr>
              <w:t>-0.345 [-0.929, 0.241]</w:t>
            </w:r>
          </w:p>
        </w:tc>
        <w:tc>
          <w:tcPr>
            <w:tcW w:w="1749" w:type="dxa"/>
            <w:tcBorders>
              <w:left w:val="nil"/>
              <w:right w:val="nil"/>
            </w:tcBorders>
            <w:shd w:val="clear" w:color="auto" w:fill="auto"/>
            <w:vAlign w:val="center"/>
          </w:tcPr>
          <w:p w14:paraId="4C8FA9DE" w14:textId="77777777" w:rsidR="003D2C0D" w:rsidRPr="00456722" w:rsidRDefault="003D2C0D" w:rsidP="007A02FA">
            <w:pPr>
              <w:widowControl w:val="0"/>
              <w:jc w:val="center"/>
              <w:rPr>
                <w:b/>
                <w:bCs/>
                <w:sz w:val="16"/>
                <w:szCs w:val="16"/>
              </w:rPr>
            </w:pPr>
            <w:r w:rsidRPr="00456722">
              <w:rPr>
                <w:b/>
                <w:bCs/>
                <w:sz w:val="16"/>
                <w:szCs w:val="16"/>
              </w:rPr>
              <w:t>-0.028 [-0.049, -0.006]</w:t>
            </w:r>
          </w:p>
        </w:tc>
        <w:tc>
          <w:tcPr>
            <w:tcW w:w="1749" w:type="dxa"/>
            <w:tcBorders>
              <w:left w:val="nil"/>
              <w:right w:val="nil"/>
            </w:tcBorders>
            <w:shd w:val="clear" w:color="auto" w:fill="auto"/>
            <w:noWrap/>
            <w:vAlign w:val="center"/>
          </w:tcPr>
          <w:p w14:paraId="3E749373" w14:textId="77777777" w:rsidR="003D2C0D" w:rsidRPr="00456722" w:rsidRDefault="003D2C0D" w:rsidP="007A02FA">
            <w:pPr>
              <w:widowControl w:val="0"/>
              <w:jc w:val="center"/>
              <w:rPr>
                <w:sz w:val="16"/>
                <w:szCs w:val="16"/>
              </w:rPr>
            </w:pPr>
            <w:r w:rsidRPr="00456722">
              <w:rPr>
                <w:color w:val="000000"/>
                <w:sz w:val="16"/>
                <w:szCs w:val="16"/>
              </w:rPr>
              <w:t>-0.018 [-0.141, 0.103]</w:t>
            </w:r>
          </w:p>
        </w:tc>
        <w:tc>
          <w:tcPr>
            <w:tcW w:w="1769" w:type="dxa"/>
            <w:tcBorders>
              <w:left w:val="nil"/>
              <w:right w:val="nil"/>
            </w:tcBorders>
            <w:shd w:val="clear" w:color="auto" w:fill="auto"/>
            <w:vAlign w:val="center"/>
          </w:tcPr>
          <w:p w14:paraId="1949688A" w14:textId="77777777" w:rsidR="003D2C0D" w:rsidRPr="00456722" w:rsidRDefault="003D2C0D" w:rsidP="007A02FA">
            <w:pPr>
              <w:widowControl w:val="0"/>
              <w:jc w:val="center"/>
              <w:rPr>
                <w:sz w:val="16"/>
                <w:szCs w:val="16"/>
              </w:rPr>
            </w:pPr>
            <w:r w:rsidRPr="00456722">
              <w:rPr>
                <w:sz w:val="16"/>
                <w:szCs w:val="16"/>
              </w:rPr>
              <w:t>0.000 [-0.004, 0.004]</w:t>
            </w:r>
          </w:p>
        </w:tc>
      </w:tr>
      <w:tr w:rsidR="003D2C0D" w:rsidRPr="00456722" w14:paraId="1E2DEE6B" w14:textId="77777777" w:rsidTr="007A02FA">
        <w:trPr>
          <w:trHeight w:val="20"/>
        </w:trPr>
        <w:tc>
          <w:tcPr>
            <w:tcW w:w="3042" w:type="dxa"/>
            <w:tcBorders>
              <w:top w:val="nil"/>
              <w:left w:val="nil"/>
              <w:right w:val="nil"/>
            </w:tcBorders>
            <w:shd w:val="clear" w:color="auto" w:fill="auto"/>
            <w:noWrap/>
            <w:vAlign w:val="bottom"/>
          </w:tcPr>
          <w:p w14:paraId="0FB3303C" w14:textId="77777777" w:rsidR="003D2C0D" w:rsidRPr="00456722" w:rsidRDefault="003D2C0D" w:rsidP="007A02FA">
            <w:pPr>
              <w:widowControl w:val="0"/>
              <w:rPr>
                <w:i/>
                <w:iCs/>
                <w:color w:val="000000"/>
                <w:sz w:val="16"/>
                <w:szCs w:val="16"/>
              </w:rPr>
            </w:pPr>
            <w:r w:rsidRPr="00456722">
              <w:rPr>
                <w:i/>
                <w:iCs/>
                <w:color w:val="000000"/>
                <w:sz w:val="16"/>
                <w:szCs w:val="16"/>
              </w:rPr>
              <w:t>R</w:t>
            </w:r>
            <w:r w:rsidRPr="00456722">
              <w:rPr>
                <w:color w:val="000000"/>
                <w:sz w:val="16"/>
                <w:szCs w:val="16"/>
                <w:vertAlign w:val="superscript"/>
              </w:rPr>
              <w:t>2</w:t>
            </w:r>
          </w:p>
        </w:tc>
        <w:tc>
          <w:tcPr>
            <w:tcW w:w="1753" w:type="dxa"/>
            <w:tcBorders>
              <w:left w:val="nil"/>
              <w:right w:val="nil"/>
            </w:tcBorders>
            <w:shd w:val="clear" w:color="auto" w:fill="auto"/>
            <w:noWrap/>
            <w:vAlign w:val="center"/>
          </w:tcPr>
          <w:p w14:paraId="684E2458" w14:textId="77777777" w:rsidR="003D2C0D" w:rsidRPr="00456722" w:rsidRDefault="003D2C0D" w:rsidP="007A02FA">
            <w:pPr>
              <w:widowControl w:val="0"/>
              <w:jc w:val="center"/>
              <w:rPr>
                <w:sz w:val="16"/>
                <w:szCs w:val="16"/>
              </w:rPr>
            </w:pPr>
            <w:r w:rsidRPr="00456722">
              <w:rPr>
                <w:sz w:val="16"/>
                <w:szCs w:val="16"/>
              </w:rPr>
              <w:t>.136</w:t>
            </w:r>
          </w:p>
        </w:tc>
        <w:tc>
          <w:tcPr>
            <w:tcW w:w="1750" w:type="dxa"/>
            <w:tcBorders>
              <w:left w:val="nil"/>
              <w:right w:val="nil"/>
            </w:tcBorders>
            <w:shd w:val="clear" w:color="auto" w:fill="auto"/>
            <w:vAlign w:val="center"/>
          </w:tcPr>
          <w:p w14:paraId="18D526CD" w14:textId="77777777" w:rsidR="003D2C0D" w:rsidRPr="00456722" w:rsidRDefault="003D2C0D" w:rsidP="007A02FA">
            <w:pPr>
              <w:widowControl w:val="0"/>
              <w:jc w:val="center"/>
              <w:rPr>
                <w:sz w:val="16"/>
                <w:szCs w:val="16"/>
              </w:rPr>
            </w:pPr>
            <w:r w:rsidRPr="00456722">
              <w:rPr>
                <w:sz w:val="16"/>
                <w:szCs w:val="16"/>
              </w:rPr>
              <w:t>.164</w:t>
            </w:r>
          </w:p>
        </w:tc>
        <w:tc>
          <w:tcPr>
            <w:tcW w:w="1749" w:type="dxa"/>
            <w:tcBorders>
              <w:left w:val="nil"/>
              <w:right w:val="nil"/>
            </w:tcBorders>
            <w:shd w:val="clear" w:color="auto" w:fill="auto"/>
            <w:noWrap/>
            <w:vAlign w:val="center"/>
          </w:tcPr>
          <w:p w14:paraId="443E505A" w14:textId="77777777" w:rsidR="003D2C0D" w:rsidRPr="00456722" w:rsidRDefault="003D2C0D" w:rsidP="007A02FA">
            <w:pPr>
              <w:widowControl w:val="0"/>
              <w:jc w:val="center"/>
              <w:rPr>
                <w:b/>
                <w:sz w:val="16"/>
                <w:szCs w:val="16"/>
              </w:rPr>
            </w:pPr>
            <w:r w:rsidRPr="00456722">
              <w:rPr>
                <w:sz w:val="16"/>
                <w:szCs w:val="16"/>
              </w:rPr>
              <w:t>.087</w:t>
            </w:r>
          </w:p>
        </w:tc>
        <w:tc>
          <w:tcPr>
            <w:tcW w:w="1749" w:type="dxa"/>
            <w:tcBorders>
              <w:left w:val="nil"/>
              <w:right w:val="nil"/>
            </w:tcBorders>
            <w:shd w:val="clear" w:color="auto" w:fill="auto"/>
            <w:vAlign w:val="center"/>
          </w:tcPr>
          <w:p w14:paraId="259D6A48" w14:textId="77777777" w:rsidR="003D2C0D" w:rsidRPr="00456722" w:rsidRDefault="003D2C0D" w:rsidP="007A02FA">
            <w:pPr>
              <w:widowControl w:val="0"/>
              <w:jc w:val="center"/>
              <w:rPr>
                <w:b/>
                <w:sz w:val="16"/>
                <w:szCs w:val="16"/>
              </w:rPr>
            </w:pPr>
            <w:r w:rsidRPr="00456722">
              <w:rPr>
                <w:sz w:val="16"/>
                <w:szCs w:val="16"/>
              </w:rPr>
              <w:t>.093</w:t>
            </w:r>
          </w:p>
        </w:tc>
        <w:tc>
          <w:tcPr>
            <w:tcW w:w="1749" w:type="dxa"/>
            <w:tcBorders>
              <w:left w:val="nil"/>
              <w:right w:val="nil"/>
            </w:tcBorders>
            <w:shd w:val="clear" w:color="auto" w:fill="auto"/>
            <w:noWrap/>
            <w:vAlign w:val="center"/>
          </w:tcPr>
          <w:p w14:paraId="230320FA" w14:textId="77777777" w:rsidR="003D2C0D" w:rsidRPr="00456722" w:rsidRDefault="003D2C0D" w:rsidP="007A02FA">
            <w:pPr>
              <w:widowControl w:val="0"/>
              <w:jc w:val="center"/>
              <w:rPr>
                <w:sz w:val="16"/>
                <w:szCs w:val="16"/>
              </w:rPr>
            </w:pPr>
            <w:r w:rsidRPr="00456722">
              <w:rPr>
                <w:sz w:val="16"/>
                <w:szCs w:val="16"/>
              </w:rPr>
              <w:t>.083</w:t>
            </w:r>
          </w:p>
        </w:tc>
        <w:tc>
          <w:tcPr>
            <w:tcW w:w="1769" w:type="dxa"/>
            <w:tcBorders>
              <w:left w:val="nil"/>
              <w:right w:val="nil"/>
            </w:tcBorders>
            <w:shd w:val="clear" w:color="auto" w:fill="auto"/>
            <w:vAlign w:val="center"/>
          </w:tcPr>
          <w:p w14:paraId="4A14E1F9" w14:textId="77777777" w:rsidR="003D2C0D" w:rsidRPr="00456722" w:rsidRDefault="003D2C0D" w:rsidP="007A02FA">
            <w:pPr>
              <w:widowControl w:val="0"/>
              <w:jc w:val="center"/>
              <w:rPr>
                <w:sz w:val="16"/>
                <w:szCs w:val="16"/>
              </w:rPr>
            </w:pPr>
            <w:r w:rsidRPr="00456722">
              <w:rPr>
                <w:sz w:val="16"/>
                <w:szCs w:val="16"/>
              </w:rPr>
              <w:t>.058</w:t>
            </w:r>
          </w:p>
        </w:tc>
      </w:tr>
      <w:tr w:rsidR="003D2C0D" w:rsidRPr="00456722" w14:paraId="36BBE359" w14:textId="77777777" w:rsidTr="007A02FA">
        <w:trPr>
          <w:trHeight w:val="20"/>
        </w:trPr>
        <w:tc>
          <w:tcPr>
            <w:tcW w:w="3042" w:type="dxa"/>
            <w:tcBorders>
              <w:top w:val="single" w:sz="4" w:space="0" w:color="auto"/>
              <w:left w:val="nil"/>
              <w:right w:val="nil"/>
            </w:tcBorders>
            <w:shd w:val="clear" w:color="auto" w:fill="auto"/>
            <w:noWrap/>
            <w:vAlign w:val="bottom"/>
          </w:tcPr>
          <w:p w14:paraId="632033FE" w14:textId="0C5D9C2D" w:rsidR="003D2C0D" w:rsidRPr="00456722" w:rsidRDefault="003D2C0D" w:rsidP="007A02FA">
            <w:pPr>
              <w:widowControl w:val="0"/>
              <w:rPr>
                <w:b/>
                <w:bCs/>
                <w:color w:val="000000"/>
                <w:sz w:val="16"/>
                <w:szCs w:val="16"/>
              </w:rPr>
            </w:pPr>
            <w:r w:rsidRPr="00456722">
              <w:rPr>
                <w:b/>
                <w:bCs/>
                <w:color w:val="000000"/>
                <w:sz w:val="16"/>
                <w:szCs w:val="16"/>
              </w:rPr>
              <w:t xml:space="preserve">Model for State Attachment </w:t>
            </w:r>
            <w:r w:rsidR="00CE15B7">
              <w:rPr>
                <w:b/>
                <w:bCs/>
                <w:color w:val="000000"/>
                <w:sz w:val="16"/>
                <w:szCs w:val="16"/>
              </w:rPr>
              <w:t>Anxiety</w:t>
            </w:r>
          </w:p>
        </w:tc>
        <w:tc>
          <w:tcPr>
            <w:tcW w:w="10519" w:type="dxa"/>
            <w:gridSpan w:val="6"/>
            <w:tcBorders>
              <w:top w:val="single" w:sz="4" w:space="0" w:color="auto"/>
              <w:left w:val="nil"/>
              <w:right w:val="nil"/>
            </w:tcBorders>
            <w:shd w:val="clear" w:color="auto" w:fill="auto"/>
            <w:vAlign w:val="bottom"/>
          </w:tcPr>
          <w:p w14:paraId="65778F28" w14:textId="77777777" w:rsidR="003D2C0D" w:rsidRPr="00456722" w:rsidRDefault="003D2C0D" w:rsidP="007A02FA">
            <w:pPr>
              <w:widowControl w:val="0"/>
              <w:rPr>
                <w:b/>
                <w:bCs/>
                <w:sz w:val="16"/>
                <w:szCs w:val="16"/>
              </w:rPr>
            </w:pPr>
          </w:p>
        </w:tc>
      </w:tr>
      <w:tr w:rsidR="003D2C0D" w:rsidRPr="00456722" w14:paraId="76E41279" w14:textId="77777777" w:rsidTr="007A02FA">
        <w:trPr>
          <w:trHeight w:val="20"/>
        </w:trPr>
        <w:tc>
          <w:tcPr>
            <w:tcW w:w="3042" w:type="dxa"/>
            <w:tcBorders>
              <w:top w:val="single" w:sz="4" w:space="0" w:color="auto"/>
              <w:left w:val="nil"/>
              <w:right w:val="nil"/>
            </w:tcBorders>
            <w:shd w:val="clear" w:color="auto" w:fill="auto"/>
            <w:noWrap/>
            <w:vAlign w:val="bottom"/>
            <w:hideMark/>
          </w:tcPr>
          <w:p w14:paraId="610DA3CC" w14:textId="77777777" w:rsidR="003D2C0D" w:rsidRPr="00456722" w:rsidRDefault="003D2C0D" w:rsidP="007A02FA">
            <w:pPr>
              <w:widowControl w:val="0"/>
              <w:rPr>
                <w:b/>
                <w:bCs/>
                <w:color w:val="000000"/>
                <w:sz w:val="16"/>
                <w:szCs w:val="16"/>
              </w:rPr>
            </w:pPr>
          </w:p>
        </w:tc>
        <w:tc>
          <w:tcPr>
            <w:tcW w:w="3503" w:type="dxa"/>
            <w:gridSpan w:val="2"/>
            <w:tcBorders>
              <w:top w:val="single" w:sz="4" w:space="0" w:color="auto"/>
              <w:left w:val="nil"/>
              <w:bottom w:val="single" w:sz="4" w:space="0" w:color="auto"/>
              <w:right w:val="nil"/>
            </w:tcBorders>
            <w:shd w:val="clear" w:color="auto" w:fill="auto"/>
            <w:noWrap/>
            <w:vAlign w:val="bottom"/>
            <w:hideMark/>
          </w:tcPr>
          <w:p w14:paraId="6351BA79" w14:textId="77777777" w:rsidR="003D2C0D" w:rsidRPr="00456722" w:rsidRDefault="003D2C0D" w:rsidP="007A02FA">
            <w:pPr>
              <w:widowControl w:val="0"/>
              <w:jc w:val="center"/>
              <w:rPr>
                <w:sz w:val="16"/>
                <w:szCs w:val="16"/>
              </w:rPr>
            </w:pPr>
            <w:r w:rsidRPr="00456722">
              <w:rPr>
                <w:sz w:val="16"/>
                <w:szCs w:val="16"/>
              </w:rPr>
              <w:t>Baseline</w:t>
            </w:r>
          </w:p>
          <w:p w14:paraId="516BAD57" w14:textId="79620C48" w:rsidR="003D2C0D" w:rsidRPr="00456722" w:rsidRDefault="003D2C0D" w:rsidP="007A02FA">
            <w:pPr>
              <w:widowControl w:val="0"/>
              <w:jc w:val="center"/>
              <w:rPr>
                <w:sz w:val="16"/>
                <w:szCs w:val="16"/>
              </w:rPr>
            </w:pPr>
            <w:r w:rsidRPr="00456722">
              <w:rPr>
                <w:sz w:val="16"/>
                <w:szCs w:val="16"/>
              </w:rPr>
              <w:t xml:space="preserve">of State Attachment </w:t>
            </w:r>
            <w:r w:rsidR="00CE15B7">
              <w:rPr>
                <w:sz w:val="16"/>
                <w:szCs w:val="16"/>
              </w:rPr>
              <w:t>Anxiety</w:t>
            </w:r>
          </w:p>
        </w:tc>
        <w:tc>
          <w:tcPr>
            <w:tcW w:w="3498" w:type="dxa"/>
            <w:gridSpan w:val="2"/>
            <w:tcBorders>
              <w:top w:val="single" w:sz="4" w:space="0" w:color="auto"/>
              <w:left w:val="nil"/>
              <w:bottom w:val="single" w:sz="4" w:space="0" w:color="auto"/>
              <w:right w:val="nil"/>
            </w:tcBorders>
            <w:shd w:val="clear" w:color="auto" w:fill="auto"/>
            <w:noWrap/>
            <w:vAlign w:val="bottom"/>
            <w:hideMark/>
          </w:tcPr>
          <w:p w14:paraId="2AE5C656" w14:textId="77777777" w:rsidR="003D2C0D" w:rsidRPr="00456722" w:rsidRDefault="003D2C0D" w:rsidP="007A02FA">
            <w:pPr>
              <w:widowControl w:val="0"/>
              <w:jc w:val="center"/>
              <w:rPr>
                <w:sz w:val="16"/>
                <w:szCs w:val="16"/>
              </w:rPr>
            </w:pPr>
            <w:r w:rsidRPr="00456722">
              <w:rPr>
                <w:sz w:val="16"/>
                <w:szCs w:val="16"/>
              </w:rPr>
              <w:t>Variability</w:t>
            </w:r>
          </w:p>
          <w:p w14:paraId="4BF6A204" w14:textId="4CFCAA7E" w:rsidR="003D2C0D" w:rsidRPr="00456722" w:rsidRDefault="003D2C0D" w:rsidP="007A02FA">
            <w:pPr>
              <w:widowControl w:val="0"/>
              <w:jc w:val="center"/>
              <w:rPr>
                <w:sz w:val="16"/>
                <w:szCs w:val="16"/>
              </w:rPr>
            </w:pPr>
            <w:r w:rsidRPr="00456722">
              <w:rPr>
                <w:sz w:val="16"/>
                <w:szCs w:val="16"/>
              </w:rPr>
              <w:t xml:space="preserve">of State Attachment </w:t>
            </w:r>
            <w:r w:rsidR="00CE15B7">
              <w:rPr>
                <w:sz w:val="16"/>
                <w:szCs w:val="16"/>
              </w:rPr>
              <w:t>Anxiety</w:t>
            </w:r>
          </w:p>
        </w:tc>
        <w:tc>
          <w:tcPr>
            <w:tcW w:w="3518" w:type="dxa"/>
            <w:gridSpan w:val="2"/>
            <w:tcBorders>
              <w:top w:val="single" w:sz="4" w:space="0" w:color="auto"/>
              <w:left w:val="nil"/>
              <w:bottom w:val="single" w:sz="4" w:space="0" w:color="auto"/>
              <w:right w:val="nil"/>
            </w:tcBorders>
            <w:shd w:val="clear" w:color="auto" w:fill="auto"/>
            <w:noWrap/>
            <w:vAlign w:val="bottom"/>
            <w:hideMark/>
          </w:tcPr>
          <w:p w14:paraId="4FB245F3" w14:textId="77777777" w:rsidR="003D2C0D" w:rsidRPr="00456722" w:rsidRDefault="003D2C0D" w:rsidP="007A02FA">
            <w:pPr>
              <w:widowControl w:val="0"/>
              <w:jc w:val="center"/>
              <w:rPr>
                <w:sz w:val="16"/>
                <w:szCs w:val="16"/>
              </w:rPr>
            </w:pPr>
            <w:r w:rsidRPr="00456722">
              <w:rPr>
                <w:sz w:val="16"/>
                <w:szCs w:val="16"/>
              </w:rPr>
              <w:t>Inertia</w:t>
            </w:r>
          </w:p>
          <w:p w14:paraId="05325499" w14:textId="610EF1C0" w:rsidR="003D2C0D" w:rsidRPr="00456722" w:rsidRDefault="003D2C0D" w:rsidP="007A02FA">
            <w:pPr>
              <w:widowControl w:val="0"/>
              <w:jc w:val="center"/>
              <w:rPr>
                <w:sz w:val="16"/>
                <w:szCs w:val="16"/>
              </w:rPr>
            </w:pPr>
            <w:r w:rsidRPr="00456722">
              <w:rPr>
                <w:sz w:val="16"/>
                <w:szCs w:val="16"/>
              </w:rPr>
              <w:t xml:space="preserve">of State Attachment </w:t>
            </w:r>
            <w:r w:rsidR="00CE15B7">
              <w:rPr>
                <w:sz w:val="16"/>
                <w:szCs w:val="16"/>
              </w:rPr>
              <w:t>Anxiety</w:t>
            </w:r>
          </w:p>
        </w:tc>
      </w:tr>
      <w:tr w:rsidR="003D2C0D" w:rsidRPr="00456722" w14:paraId="33BF5766" w14:textId="77777777" w:rsidTr="007A02FA">
        <w:trPr>
          <w:trHeight w:val="20"/>
        </w:trPr>
        <w:tc>
          <w:tcPr>
            <w:tcW w:w="3042" w:type="dxa"/>
            <w:tcBorders>
              <w:top w:val="nil"/>
              <w:left w:val="nil"/>
              <w:right w:val="nil"/>
            </w:tcBorders>
            <w:shd w:val="clear" w:color="auto" w:fill="auto"/>
            <w:noWrap/>
            <w:vAlign w:val="bottom"/>
          </w:tcPr>
          <w:p w14:paraId="26A5A232" w14:textId="77777777" w:rsidR="003D2C0D" w:rsidRPr="00456722" w:rsidRDefault="003D2C0D" w:rsidP="007A02FA">
            <w:pPr>
              <w:widowControl w:val="0"/>
              <w:rPr>
                <w:color w:val="000000"/>
                <w:sz w:val="16"/>
                <w:szCs w:val="16"/>
              </w:rPr>
            </w:pPr>
          </w:p>
        </w:tc>
        <w:tc>
          <w:tcPr>
            <w:tcW w:w="1753" w:type="dxa"/>
            <w:tcBorders>
              <w:top w:val="single" w:sz="4" w:space="0" w:color="auto"/>
              <w:left w:val="nil"/>
              <w:bottom w:val="single" w:sz="4" w:space="0" w:color="auto"/>
              <w:right w:val="nil"/>
            </w:tcBorders>
            <w:shd w:val="clear" w:color="auto" w:fill="auto"/>
            <w:noWrap/>
            <w:vAlign w:val="bottom"/>
          </w:tcPr>
          <w:p w14:paraId="3B4C23EB"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w:t>
            </w:r>
          </w:p>
        </w:tc>
        <w:tc>
          <w:tcPr>
            <w:tcW w:w="1750" w:type="dxa"/>
            <w:tcBorders>
              <w:top w:val="single" w:sz="4" w:space="0" w:color="auto"/>
              <w:left w:val="nil"/>
              <w:bottom w:val="single" w:sz="4" w:space="0" w:color="auto"/>
              <w:right w:val="nil"/>
            </w:tcBorders>
            <w:shd w:val="clear" w:color="auto" w:fill="auto"/>
            <w:vAlign w:val="bottom"/>
          </w:tcPr>
          <w:p w14:paraId="730ABA58"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I</w:t>
            </w:r>
          </w:p>
        </w:tc>
        <w:tc>
          <w:tcPr>
            <w:tcW w:w="1749" w:type="dxa"/>
            <w:tcBorders>
              <w:top w:val="single" w:sz="4" w:space="0" w:color="auto"/>
              <w:left w:val="nil"/>
              <w:bottom w:val="single" w:sz="4" w:space="0" w:color="auto"/>
              <w:right w:val="nil"/>
            </w:tcBorders>
            <w:shd w:val="clear" w:color="auto" w:fill="auto"/>
            <w:noWrap/>
            <w:vAlign w:val="bottom"/>
          </w:tcPr>
          <w:p w14:paraId="7D9BC936"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w:t>
            </w:r>
          </w:p>
        </w:tc>
        <w:tc>
          <w:tcPr>
            <w:tcW w:w="1749" w:type="dxa"/>
            <w:tcBorders>
              <w:top w:val="single" w:sz="4" w:space="0" w:color="auto"/>
              <w:left w:val="nil"/>
              <w:bottom w:val="single" w:sz="4" w:space="0" w:color="auto"/>
              <w:right w:val="nil"/>
            </w:tcBorders>
            <w:shd w:val="clear" w:color="auto" w:fill="auto"/>
            <w:vAlign w:val="bottom"/>
          </w:tcPr>
          <w:p w14:paraId="5C831793"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I</w:t>
            </w:r>
          </w:p>
        </w:tc>
        <w:tc>
          <w:tcPr>
            <w:tcW w:w="1749" w:type="dxa"/>
            <w:tcBorders>
              <w:top w:val="single" w:sz="4" w:space="0" w:color="auto"/>
              <w:left w:val="nil"/>
              <w:bottom w:val="single" w:sz="4" w:space="0" w:color="auto"/>
              <w:right w:val="nil"/>
            </w:tcBorders>
            <w:shd w:val="clear" w:color="auto" w:fill="auto"/>
            <w:noWrap/>
            <w:vAlign w:val="bottom"/>
          </w:tcPr>
          <w:p w14:paraId="2C2C3F17"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w:t>
            </w:r>
          </w:p>
        </w:tc>
        <w:tc>
          <w:tcPr>
            <w:tcW w:w="1769" w:type="dxa"/>
            <w:tcBorders>
              <w:top w:val="single" w:sz="4" w:space="0" w:color="auto"/>
              <w:left w:val="nil"/>
              <w:bottom w:val="single" w:sz="4" w:space="0" w:color="auto"/>
              <w:right w:val="nil"/>
            </w:tcBorders>
            <w:shd w:val="clear" w:color="auto" w:fill="auto"/>
            <w:vAlign w:val="bottom"/>
          </w:tcPr>
          <w:p w14:paraId="387D2348"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I</w:t>
            </w:r>
          </w:p>
        </w:tc>
      </w:tr>
      <w:tr w:rsidR="003D2C0D" w:rsidRPr="00456722" w14:paraId="6C1147A7" w14:textId="77777777" w:rsidTr="007A02FA">
        <w:trPr>
          <w:trHeight w:val="20"/>
        </w:trPr>
        <w:tc>
          <w:tcPr>
            <w:tcW w:w="3042" w:type="dxa"/>
            <w:tcBorders>
              <w:top w:val="nil"/>
              <w:left w:val="nil"/>
              <w:bottom w:val="single" w:sz="4" w:space="0" w:color="auto"/>
              <w:right w:val="nil"/>
            </w:tcBorders>
            <w:shd w:val="clear" w:color="auto" w:fill="auto"/>
            <w:noWrap/>
            <w:vAlign w:val="bottom"/>
            <w:hideMark/>
          </w:tcPr>
          <w:p w14:paraId="4E88C084" w14:textId="77777777" w:rsidR="003D2C0D" w:rsidRPr="00456722" w:rsidRDefault="003D2C0D" w:rsidP="007A02FA">
            <w:pPr>
              <w:widowControl w:val="0"/>
              <w:rPr>
                <w:color w:val="000000"/>
                <w:sz w:val="16"/>
                <w:szCs w:val="16"/>
              </w:rPr>
            </w:pPr>
            <w:r w:rsidRPr="00456722">
              <w:rPr>
                <w:color w:val="000000"/>
                <w:sz w:val="16"/>
                <w:szCs w:val="16"/>
              </w:rPr>
              <w:t>Predictors</w:t>
            </w:r>
          </w:p>
        </w:tc>
        <w:tc>
          <w:tcPr>
            <w:tcW w:w="1753" w:type="dxa"/>
            <w:tcBorders>
              <w:top w:val="single" w:sz="4" w:space="0" w:color="auto"/>
              <w:left w:val="nil"/>
              <w:bottom w:val="single" w:sz="4" w:space="0" w:color="auto"/>
              <w:right w:val="nil"/>
            </w:tcBorders>
            <w:shd w:val="clear" w:color="auto" w:fill="auto"/>
            <w:noWrap/>
            <w:vAlign w:val="bottom"/>
          </w:tcPr>
          <w:p w14:paraId="6F4E6756"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2DDF30D9"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c>
          <w:tcPr>
            <w:tcW w:w="1750" w:type="dxa"/>
            <w:tcBorders>
              <w:top w:val="single" w:sz="4" w:space="0" w:color="auto"/>
              <w:left w:val="nil"/>
              <w:bottom w:val="single" w:sz="4" w:space="0" w:color="auto"/>
              <w:right w:val="nil"/>
            </w:tcBorders>
            <w:shd w:val="clear" w:color="auto" w:fill="auto"/>
            <w:vAlign w:val="bottom"/>
          </w:tcPr>
          <w:p w14:paraId="6661D02B"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517BEB92"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c>
          <w:tcPr>
            <w:tcW w:w="1749" w:type="dxa"/>
            <w:tcBorders>
              <w:top w:val="single" w:sz="4" w:space="0" w:color="auto"/>
              <w:left w:val="nil"/>
              <w:bottom w:val="single" w:sz="4" w:space="0" w:color="auto"/>
              <w:right w:val="nil"/>
            </w:tcBorders>
            <w:shd w:val="clear" w:color="auto" w:fill="auto"/>
            <w:noWrap/>
            <w:vAlign w:val="bottom"/>
          </w:tcPr>
          <w:p w14:paraId="1A0913BD"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6946E903" w14:textId="77777777" w:rsidR="003D2C0D" w:rsidRPr="00456722" w:rsidRDefault="003D2C0D" w:rsidP="007A02FA">
            <w:pPr>
              <w:widowControl w:val="0"/>
              <w:jc w:val="center"/>
              <w:rPr>
                <w:sz w:val="16"/>
                <w:szCs w:val="16"/>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c>
          <w:tcPr>
            <w:tcW w:w="1749" w:type="dxa"/>
            <w:tcBorders>
              <w:top w:val="single" w:sz="4" w:space="0" w:color="auto"/>
              <w:left w:val="nil"/>
              <w:bottom w:val="single" w:sz="4" w:space="0" w:color="auto"/>
              <w:right w:val="nil"/>
            </w:tcBorders>
            <w:shd w:val="clear" w:color="auto" w:fill="auto"/>
            <w:vAlign w:val="bottom"/>
          </w:tcPr>
          <w:p w14:paraId="6066107F"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4693D45E" w14:textId="77777777" w:rsidR="003D2C0D" w:rsidRPr="00456722" w:rsidRDefault="003D2C0D" w:rsidP="007A02FA">
            <w:pPr>
              <w:widowControl w:val="0"/>
              <w:jc w:val="center"/>
              <w:rPr>
                <w:sz w:val="16"/>
                <w:szCs w:val="16"/>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c>
          <w:tcPr>
            <w:tcW w:w="1749" w:type="dxa"/>
            <w:tcBorders>
              <w:top w:val="single" w:sz="4" w:space="0" w:color="auto"/>
              <w:left w:val="nil"/>
              <w:bottom w:val="single" w:sz="4" w:space="0" w:color="auto"/>
              <w:right w:val="nil"/>
            </w:tcBorders>
            <w:shd w:val="clear" w:color="auto" w:fill="auto"/>
            <w:noWrap/>
            <w:vAlign w:val="bottom"/>
          </w:tcPr>
          <w:p w14:paraId="3046FA22"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2DF6B7FB" w14:textId="77777777" w:rsidR="003D2C0D" w:rsidRPr="00456722" w:rsidRDefault="003D2C0D" w:rsidP="007A02FA">
            <w:pPr>
              <w:widowControl w:val="0"/>
              <w:jc w:val="center"/>
              <w:rPr>
                <w:sz w:val="16"/>
                <w:szCs w:val="16"/>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c>
          <w:tcPr>
            <w:tcW w:w="1769" w:type="dxa"/>
            <w:tcBorders>
              <w:top w:val="single" w:sz="4" w:space="0" w:color="auto"/>
              <w:left w:val="nil"/>
              <w:bottom w:val="single" w:sz="4" w:space="0" w:color="auto"/>
              <w:right w:val="nil"/>
            </w:tcBorders>
            <w:shd w:val="clear" w:color="auto" w:fill="auto"/>
            <w:vAlign w:val="bottom"/>
          </w:tcPr>
          <w:p w14:paraId="6CFCD28D"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3A26582B" w14:textId="77777777" w:rsidR="003D2C0D" w:rsidRPr="00456722" w:rsidRDefault="003D2C0D" w:rsidP="007A02FA">
            <w:pPr>
              <w:widowControl w:val="0"/>
              <w:jc w:val="center"/>
              <w:rPr>
                <w:sz w:val="16"/>
                <w:szCs w:val="16"/>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r>
      <w:tr w:rsidR="00CE15B7" w:rsidRPr="00456722" w14:paraId="46B9C987" w14:textId="77777777" w:rsidTr="007A02FA">
        <w:trPr>
          <w:trHeight w:val="20"/>
        </w:trPr>
        <w:tc>
          <w:tcPr>
            <w:tcW w:w="3042" w:type="dxa"/>
            <w:tcBorders>
              <w:top w:val="single" w:sz="4" w:space="0" w:color="auto"/>
              <w:left w:val="nil"/>
              <w:bottom w:val="nil"/>
              <w:right w:val="nil"/>
            </w:tcBorders>
            <w:shd w:val="clear" w:color="auto" w:fill="auto"/>
            <w:noWrap/>
            <w:vAlign w:val="bottom"/>
          </w:tcPr>
          <w:p w14:paraId="6DF6D04B" w14:textId="59CB1226" w:rsidR="00CE15B7" w:rsidRPr="00456722" w:rsidRDefault="00CE15B7" w:rsidP="00CE15B7">
            <w:pPr>
              <w:widowControl w:val="0"/>
              <w:rPr>
                <w:color w:val="000000"/>
                <w:sz w:val="16"/>
                <w:szCs w:val="16"/>
              </w:rPr>
            </w:pPr>
            <w:r w:rsidRPr="00456722">
              <w:rPr>
                <w:color w:val="000000"/>
                <w:sz w:val="16"/>
                <w:szCs w:val="16"/>
              </w:rPr>
              <w:t>Trait Attachment Anxiety</w:t>
            </w:r>
          </w:p>
        </w:tc>
        <w:tc>
          <w:tcPr>
            <w:tcW w:w="1753" w:type="dxa"/>
            <w:tcBorders>
              <w:top w:val="single" w:sz="4" w:space="0" w:color="auto"/>
              <w:left w:val="nil"/>
              <w:right w:val="nil"/>
            </w:tcBorders>
            <w:shd w:val="clear" w:color="auto" w:fill="auto"/>
            <w:noWrap/>
            <w:vAlign w:val="center"/>
          </w:tcPr>
          <w:p w14:paraId="30A1CC8D" w14:textId="0FEE0233" w:rsidR="00CE15B7" w:rsidRPr="00456722" w:rsidRDefault="00CE15B7" w:rsidP="00CE15B7">
            <w:pPr>
              <w:widowControl w:val="0"/>
              <w:jc w:val="center"/>
              <w:rPr>
                <w:b/>
                <w:bCs/>
                <w:sz w:val="16"/>
                <w:szCs w:val="16"/>
              </w:rPr>
            </w:pPr>
            <w:r w:rsidRPr="00456722">
              <w:rPr>
                <w:b/>
                <w:bCs/>
                <w:sz w:val="16"/>
                <w:szCs w:val="16"/>
              </w:rPr>
              <w:t>0.275 [0.111, 0.439]</w:t>
            </w:r>
          </w:p>
        </w:tc>
        <w:tc>
          <w:tcPr>
            <w:tcW w:w="1750" w:type="dxa"/>
            <w:tcBorders>
              <w:top w:val="single" w:sz="4" w:space="0" w:color="auto"/>
              <w:left w:val="nil"/>
              <w:right w:val="nil"/>
            </w:tcBorders>
            <w:shd w:val="clear" w:color="auto" w:fill="auto"/>
            <w:vAlign w:val="center"/>
          </w:tcPr>
          <w:p w14:paraId="4A310813" w14:textId="2C705255" w:rsidR="00CE15B7" w:rsidRPr="00456722" w:rsidRDefault="00CE15B7" w:rsidP="00CE15B7">
            <w:pPr>
              <w:widowControl w:val="0"/>
              <w:jc w:val="center"/>
              <w:rPr>
                <w:b/>
                <w:bCs/>
                <w:sz w:val="16"/>
                <w:szCs w:val="16"/>
              </w:rPr>
            </w:pPr>
            <w:r w:rsidRPr="00456722">
              <w:rPr>
                <w:b/>
                <w:bCs/>
                <w:sz w:val="16"/>
                <w:szCs w:val="16"/>
              </w:rPr>
              <w:t>0.261 [0.055, 0.468]</w:t>
            </w:r>
          </w:p>
        </w:tc>
        <w:tc>
          <w:tcPr>
            <w:tcW w:w="1749" w:type="dxa"/>
            <w:tcBorders>
              <w:top w:val="single" w:sz="4" w:space="0" w:color="auto"/>
              <w:left w:val="nil"/>
              <w:right w:val="nil"/>
            </w:tcBorders>
            <w:shd w:val="clear" w:color="auto" w:fill="auto"/>
            <w:noWrap/>
            <w:vAlign w:val="center"/>
          </w:tcPr>
          <w:p w14:paraId="560FAC59" w14:textId="3BB4E412" w:rsidR="00CE15B7" w:rsidRPr="00456722" w:rsidRDefault="00CE15B7" w:rsidP="00CE15B7">
            <w:pPr>
              <w:widowControl w:val="0"/>
              <w:jc w:val="center"/>
              <w:rPr>
                <w:b/>
                <w:bCs/>
                <w:sz w:val="16"/>
                <w:szCs w:val="16"/>
              </w:rPr>
            </w:pPr>
            <w:r w:rsidRPr="00456722">
              <w:rPr>
                <w:sz w:val="16"/>
                <w:szCs w:val="16"/>
              </w:rPr>
              <w:t>0.046 [-0.133, 0.228]</w:t>
            </w:r>
          </w:p>
        </w:tc>
        <w:tc>
          <w:tcPr>
            <w:tcW w:w="1749" w:type="dxa"/>
            <w:tcBorders>
              <w:top w:val="single" w:sz="4" w:space="0" w:color="auto"/>
              <w:left w:val="nil"/>
              <w:right w:val="nil"/>
            </w:tcBorders>
            <w:shd w:val="clear" w:color="auto" w:fill="auto"/>
            <w:vAlign w:val="center"/>
          </w:tcPr>
          <w:p w14:paraId="3253BE4E" w14:textId="490F2D76" w:rsidR="00CE15B7" w:rsidRPr="00456722" w:rsidRDefault="00CE15B7" w:rsidP="00CE15B7">
            <w:pPr>
              <w:widowControl w:val="0"/>
              <w:jc w:val="center"/>
              <w:rPr>
                <w:b/>
                <w:bCs/>
                <w:sz w:val="16"/>
                <w:szCs w:val="16"/>
              </w:rPr>
            </w:pPr>
            <w:r w:rsidRPr="00456722">
              <w:rPr>
                <w:sz w:val="16"/>
                <w:szCs w:val="16"/>
              </w:rPr>
              <w:t>0.097 [-0.110, 0.300]</w:t>
            </w:r>
          </w:p>
        </w:tc>
        <w:tc>
          <w:tcPr>
            <w:tcW w:w="1749" w:type="dxa"/>
            <w:tcBorders>
              <w:top w:val="single" w:sz="4" w:space="0" w:color="auto"/>
              <w:left w:val="nil"/>
              <w:right w:val="nil"/>
            </w:tcBorders>
            <w:shd w:val="clear" w:color="auto" w:fill="auto"/>
            <w:noWrap/>
            <w:vAlign w:val="center"/>
          </w:tcPr>
          <w:p w14:paraId="51B8865C" w14:textId="20847A96" w:rsidR="00CE15B7" w:rsidRPr="00456722" w:rsidRDefault="00CE15B7" w:rsidP="00CE15B7">
            <w:pPr>
              <w:widowControl w:val="0"/>
              <w:jc w:val="center"/>
              <w:rPr>
                <w:sz w:val="16"/>
                <w:szCs w:val="16"/>
              </w:rPr>
            </w:pPr>
            <w:r w:rsidRPr="00456722">
              <w:rPr>
                <w:color w:val="000000"/>
                <w:sz w:val="16"/>
                <w:szCs w:val="16"/>
              </w:rPr>
              <w:t>-0.015 [-0.078, 0.047]</w:t>
            </w:r>
          </w:p>
        </w:tc>
        <w:tc>
          <w:tcPr>
            <w:tcW w:w="1769" w:type="dxa"/>
            <w:tcBorders>
              <w:top w:val="single" w:sz="4" w:space="0" w:color="auto"/>
              <w:left w:val="nil"/>
              <w:right w:val="nil"/>
            </w:tcBorders>
            <w:shd w:val="clear" w:color="auto" w:fill="auto"/>
            <w:vAlign w:val="center"/>
          </w:tcPr>
          <w:p w14:paraId="2F0750F6" w14:textId="0C3B9914" w:rsidR="00CE15B7" w:rsidRPr="00456722" w:rsidRDefault="00CE15B7" w:rsidP="00CE15B7">
            <w:pPr>
              <w:widowControl w:val="0"/>
              <w:jc w:val="center"/>
              <w:rPr>
                <w:sz w:val="16"/>
                <w:szCs w:val="16"/>
              </w:rPr>
            </w:pPr>
            <w:r w:rsidRPr="00456722">
              <w:rPr>
                <w:sz w:val="16"/>
                <w:szCs w:val="16"/>
              </w:rPr>
              <w:t>0.003 [-0.051, 0.056]</w:t>
            </w:r>
          </w:p>
        </w:tc>
      </w:tr>
      <w:tr w:rsidR="00CE15B7" w:rsidRPr="00456722" w14:paraId="4F3B38E5" w14:textId="77777777" w:rsidTr="007A02FA">
        <w:trPr>
          <w:trHeight w:val="20"/>
        </w:trPr>
        <w:tc>
          <w:tcPr>
            <w:tcW w:w="3042" w:type="dxa"/>
            <w:tcBorders>
              <w:top w:val="nil"/>
              <w:left w:val="nil"/>
              <w:right w:val="nil"/>
            </w:tcBorders>
            <w:shd w:val="clear" w:color="auto" w:fill="auto"/>
            <w:noWrap/>
            <w:vAlign w:val="bottom"/>
          </w:tcPr>
          <w:p w14:paraId="607529EA" w14:textId="078A445F" w:rsidR="00CE15B7" w:rsidRPr="00456722" w:rsidRDefault="00CE15B7" w:rsidP="00CE15B7">
            <w:pPr>
              <w:widowControl w:val="0"/>
              <w:rPr>
                <w:color w:val="000000"/>
                <w:sz w:val="16"/>
                <w:szCs w:val="16"/>
              </w:rPr>
            </w:pPr>
            <w:r w:rsidRPr="00456722">
              <w:rPr>
                <w:color w:val="000000"/>
                <w:sz w:val="16"/>
                <w:szCs w:val="16"/>
              </w:rPr>
              <w:t>Trait Attachment Avoidance</w:t>
            </w:r>
          </w:p>
        </w:tc>
        <w:tc>
          <w:tcPr>
            <w:tcW w:w="1753" w:type="dxa"/>
            <w:tcBorders>
              <w:left w:val="nil"/>
              <w:right w:val="nil"/>
            </w:tcBorders>
            <w:shd w:val="clear" w:color="auto" w:fill="auto"/>
            <w:noWrap/>
            <w:vAlign w:val="center"/>
          </w:tcPr>
          <w:p w14:paraId="09D5E91A" w14:textId="2CE30D7C" w:rsidR="00CE15B7" w:rsidRPr="00456722" w:rsidRDefault="00CE15B7" w:rsidP="00CE15B7">
            <w:pPr>
              <w:widowControl w:val="0"/>
              <w:jc w:val="center"/>
              <w:rPr>
                <w:b/>
                <w:bCs/>
                <w:sz w:val="16"/>
                <w:szCs w:val="16"/>
              </w:rPr>
            </w:pPr>
            <w:r w:rsidRPr="00456722">
              <w:rPr>
                <w:b/>
                <w:bCs/>
                <w:sz w:val="16"/>
                <w:szCs w:val="16"/>
              </w:rPr>
              <w:t>-0.242 [-0.446, -0.037]</w:t>
            </w:r>
          </w:p>
        </w:tc>
        <w:tc>
          <w:tcPr>
            <w:tcW w:w="1750" w:type="dxa"/>
            <w:tcBorders>
              <w:left w:val="nil"/>
              <w:right w:val="nil"/>
            </w:tcBorders>
            <w:shd w:val="clear" w:color="auto" w:fill="auto"/>
            <w:vAlign w:val="center"/>
          </w:tcPr>
          <w:p w14:paraId="6E5C3DEB" w14:textId="2DF4ED5E" w:rsidR="00CE15B7" w:rsidRPr="00456722" w:rsidRDefault="00CE15B7" w:rsidP="00CE15B7">
            <w:pPr>
              <w:widowControl w:val="0"/>
              <w:jc w:val="center"/>
              <w:rPr>
                <w:b/>
                <w:bCs/>
                <w:sz w:val="16"/>
                <w:szCs w:val="16"/>
              </w:rPr>
            </w:pPr>
            <w:r w:rsidRPr="00456722">
              <w:rPr>
                <w:b/>
                <w:bCs/>
                <w:sz w:val="16"/>
                <w:szCs w:val="16"/>
              </w:rPr>
              <w:t>-0.425 [-0.687, -0.167]</w:t>
            </w:r>
          </w:p>
        </w:tc>
        <w:tc>
          <w:tcPr>
            <w:tcW w:w="1749" w:type="dxa"/>
            <w:tcBorders>
              <w:left w:val="nil"/>
              <w:right w:val="nil"/>
            </w:tcBorders>
            <w:shd w:val="clear" w:color="auto" w:fill="auto"/>
            <w:noWrap/>
            <w:vAlign w:val="center"/>
          </w:tcPr>
          <w:p w14:paraId="63C05868" w14:textId="2D2A35B0" w:rsidR="00CE15B7" w:rsidRPr="00456722" w:rsidRDefault="00CE15B7" w:rsidP="00CE15B7">
            <w:pPr>
              <w:widowControl w:val="0"/>
              <w:jc w:val="center"/>
              <w:rPr>
                <w:b/>
                <w:bCs/>
                <w:sz w:val="16"/>
                <w:szCs w:val="16"/>
              </w:rPr>
            </w:pPr>
            <w:r w:rsidRPr="00456722">
              <w:rPr>
                <w:sz w:val="16"/>
                <w:szCs w:val="16"/>
              </w:rPr>
              <w:t>0.092 [-0.133, 0.313]</w:t>
            </w:r>
          </w:p>
        </w:tc>
        <w:tc>
          <w:tcPr>
            <w:tcW w:w="1749" w:type="dxa"/>
            <w:tcBorders>
              <w:left w:val="nil"/>
              <w:right w:val="nil"/>
            </w:tcBorders>
            <w:shd w:val="clear" w:color="auto" w:fill="auto"/>
            <w:vAlign w:val="center"/>
          </w:tcPr>
          <w:p w14:paraId="650C6752" w14:textId="754D3427" w:rsidR="00CE15B7" w:rsidRPr="00456722" w:rsidRDefault="00CE15B7" w:rsidP="00CE15B7">
            <w:pPr>
              <w:widowControl w:val="0"/>
              <w:jc w:val="center"/>
              <w:rPr>
                <w:b/>
                <w:bCs/>
                <w:sz w:val="16"/>
                <w:szCs w:val="16"/>
              </w:rPr>
            </w:pPr>
            <w:r w:rsidRPr="00456722">
              <w:rPr>
                <w:sz w:val="16"/>
                <w:szCs w:val="16"/>
              </w:rPr>
              <w:t>0.060 [-0.199, 0.317]</w:t>
            </w:r>
          </w:p>
        </w:tc>
        <w:tc>
          <w:tcPr>
            <w:tcW w:w="1749" w:type="dxa"/>
            <w:tcBorders>
              <w:left w:val="nil"/>
              <w:right w:val="nil"/>
            </w:tcBorders>
            <w:shd w:val="clear" w:color="auto" w:fill="auto"/>
            <w:noWrap/>
            <w:vAlign w:val="center"/>
          </w:tcPr>
          <w:p w14:paraId="27E490F4" w14:textId="1F0E7C67" w:rsidR="00CE15B7" w:rsidRPr="00456722" w:rsidRDefault="00CE15B7" w:rsidP="00CE15B7">
            <w:pPr>
              <w:widowControl w:val="0"/>
              <w:jc w:val="center"/>
              <w:rPr>
                <w:sz w:val="16"/>
                <w:szCs w:val="16"/>
              </w:rPr>
            </w:pPr>
            <w:r w:rsidRPr="00456722">
              <w:rPr>
                <w:color w:val="000000"/>
                <w:sz w:val="16"/>
                <w:szCs w:val="16"/>
              </w:rPr>
              <w:t>-0.014 [-0.092, 0.063]</w:t>
            </w:r>
          </w:p>
        </w:tc>
        <w:tc>
          <w:tcPr>
            <w:tcW w:w="1769" w:type="dxa"/>
            <w:tcBorders>
              <w:left w:val="nil"/>
              <w:right w:val="nil"/>
            </w:tcBorders>
            <w:shd w:val="clear" w:color="auto" w:fill="auto"/>
            <w:vAlign w:val="center"/>
          </w:tcPr>
          <w:p w14:paraId="0699A428" w14:textId="3C69D5D1" w:rsidR="00CE15B7" w:rsidRPr="00456722" w:rsidRDefault="00CE15B7" w:rsidP="00CE15B7">
            <w:pPr>
              <w:widowControl w:val="0"/>
              <w:jc w:val="center"/>
              <w:rPr>
                <w:b/>
                <w:bCs/>
                <w:sz w:val="16"/>
                <w:szCs w:val="16"/>
              </w:rPr>
            </w:pPr>
            <w:r w:rsidRPr="00456722">
              <w:rPr>
                <w:sz w:val="16"/>
                <w:szCs w:val="16"/>
              </w:rPr>
              <w:t>0.031 [-0.035, 0.097]</w:t>
            </w:r>
          </w:p>
        </w:tc>
      </w:tr>
      <w:tr w:rsidR="00CE15B7" w:rsidRPr="00456722" w14:paraId="32946510" w14:textId="77777777" w:rsidTr="007A02FA">
        <w:trPr>
          <w:trHeight w:val="20"/>
        </w:trPr>
        <w:tc>
          <w:tcPr>
            <w:tcW w:w="3042" w:type="dxa"/>
            <w:tcBorders>
              <w:top w:val="nil"/>
              <w:left w:val="nil"/>
              <w:right w:val="nil"/>
            </w:tcBorders>
            <w:shd w:val="clear" w:color="auto" w:fill="auto"/>
            <w:noWrap/>
            <w:vAlign w:val="bottom"/>
          </w:tcPr>
          <w:p w14:paraId="2E028308" w14:textId="043BF507" w:rsidR="00CE15B7" w:rsidRPr="00456722" w:rsidRDefault="00CE15B7" w:rsidP="00CE15B7">
            <w:pPr>
              <w:widowControl w:val="0"/>
              <w:rPr>
                <w:color w:val="000000"/>
                <w:sz w:val="16"/>
                <w:szCs w:val="16"/>
              </w:rPr>
            </w:pPr>
            <w:r w:rsidRPr="00456722">
              <w:rPr>
                <w:color w:val="000000"/>
                <w:sz w:val="16"/>
                <w:szCs w:val="16"/>
              </w:rPr>
              <w:t>% Time Spent Alone</w:t>
            </w:r>
          </w:p>
        </w:tc>
        <w:tc>
          <w:tcPr>
            <w:tcW w:w="1753" w:type="dxa"/>
            <w:tcBorders>
              <w:left w:val="nil"/>
              <w:right w:val="nil"/>
            </w:tcBorders>
            <w:shd w:val="clear" w:color="auto" w:fill="auto"/>
            <w:noWrap/>
            <w:vAlign w:val="center"/>
          </w:tcPr>
          <w:p w14:paraId="31699B94" w14:textId="5A195EA7" w:rsidR="00CE15B7" w:rsidRPr="00456722" w:rsidRDefault="00CE15B7" w:rsidP="00CE15B7">
            <w:pPr>
              <w:widowControl w:val="0"/>
              <w:jc w:val="center"/>
              <w:rPr>
                <w:b/>
                <w:bCs/>
                <w:sz w:val="16"/>
                <w:szCs w:val="16"/>
              </w:rPr>
            </w:pPr>
            <w:r w:rsidRPr="00456722">
              <w:rPr>
                <w:b/>
                <w:bCs/>
                <w:sz w:val="16"/>
                <w:szCs w:val="16"/>
              </w:rPr>
              <w:t>-1.649 [-2.723, -0.587]</w:t>
            </w:r>
          </w:p>
        </w:tc>
        <w:tc>
          <w:tcPr>
            <w:tcW w:w="1750" w:type="dxa"/>
            <w:tcBorders>
              <w:left w:val="nil"/>
              <w:right w:val="nil"/>
            </w:tcBorders>
            <w:shd w:val="clear" w:color="auto" w:fill="auto"/>
            <w:vAlign w:val="center"/>
          </w:tcPr>
          <w:p w14:paraId="3B825628" w14:textId="33D7BF5A" w:rsidR="00CE15B7" w:rsidRPr="00456722" w:rsidRDefault="00CE15B7" w:rsidP="00CE15B7">
            <w:pPr>
              <w:widowControl w:val="0"/>
              <w:jc w:val="center"/>
              <w:rPr>
                <w:b/>
                <w:bCs/>
                <w:sz w:val="16"/>
                <w:szCs w:val="16"/>
              </w:rPr>
            </w:pPr>
            <w:r w:rsidRPr="00456722">
              <w:rPr>
                <w:b/>
                <w:bCs/>
                <w:sz w:val="16"/>
                <w:szCs w:val="16"/>
              </w:rPr>
              <w:t>-1.676 [-3.309, -0.059]</w:t>
            </w:r>
          </w:p>
        </w:tc>
        <w:tc>
          <w:tcPr>
            <w:tcW w:w="1749" w:type="dxa"/>
            <w:tcBorders>
              <w:left w:val="nil"/>
              <w:right w:val="nil"/>
            </w:tcBorders>
            <w:shd w:val="clear" w:color="auto" w:fill="auto"/>
            <w:noWrap/>
            <w:vAlign w:val="center"/>
          </w:tcPr>
          <w:p w14:paraId="12300AC2" w14:textId="5A7CA754" w:rsidR="00CE15B7" w:rsidRPr="00456722" w:rsidRDefault="00CE15B7" w:rsidP="00CE15B7">
            <w:pPr>
              <w:widowControl w:val="0"/>
              <w:jc w:val="center"/>
              <w:rPr>
                <w:b/>
                <w:bCs/>
                <w:sz w:val="16"/>
                <w:szCs w:val="16"/>
              </w:rPr>
            </w:pPr>
            <w:r w:rsidRPr="00456722">
              <w:rPr>
                <w:sz w:val="16"/>
                <w:szCs w:val="16"/>
              </w:rPr>
              <w:t>-0.599 [-1.744, 0.544]</w:t>
            </w:r>
          </w:p>
        </w:tc>
        <w:tc>
          <w:tcPr>
            <w:tcW w:w="1749" w:type="dxa"/>
            <w:tcBorders>
              <w:left w:val="nil"/>
              <w:right w:val="nil"/>
            </w:tcBorders>
            <w:shd w:val="clear" w:color="auto" w:fill="auto"/>
            <w:vAlign w:val="center"/>
          </w:tcPr>
          <w:p w14:paraId="5819803A" w14:textId="669AFE4C" w:rsidR="00CE15B7" w:rsidRPr="00456722" w:rsidRDefault="00CE15B7" w:rsidP="00CE15B7">
            <w:pPr>
              <w:widowControl w:val="0"/>
              <w:jc w:val="center"/>
              <w:rPr>
                <w:b/>
                <w:bCs/>
                <w:sz w:val="16"/>
                <w:szCs w:val="16"/>
              </w:rPr>
            </w:pPr>
            <w:r w:rsidRPr="00456722">
              <w:rPr>
                <w:sz w:val="16"/>
                <w:szCs w:val="16"/>
              </w:rPr>
              <w:t>-0.775 [-2.373, 0.832]</w:t>
            </w:r>
          </w:p>
        </w:tc>
        <w:tc>
          <w:tcPr>
            <w:tcW w:w="1749" w:type="dxa"/>
            <w:tcBorders>
              <w:left w:val="nil"/>
              <w:right w:val="nil"/>
            </w:tcBorders>
            <w:shd w:val="clear" w:color="auto" w:fill="auto"/>
            <w:noWrap/>
            <w:vAlign w:val="center"/>
          </w:tcPr>
          <w:p w14:paraId="65592369" w14:textId="0DEF04E6" w:rsidR="00CE15B7" w:rsidRPr="00456722" w:rsidRDefault="00CE15B7" w:rsidP="00CE15B7">
            <w:pPr>
              <w:widowControl w:val="0"/>
              <w:jc w:val="center"/>
              <w:rPr>
                <w:b/>
                <w:bCs/>
                <w:sz w:val="16"/>
                <w:szCs w:val="16"/>
              </w:rPr>
            </w:pPr>
            <w:r w:rsidRPr="00456722">
              <w:rPr>
                <w:color w:val="000000"/>
                <w:sz w:val="16"/>
                <w:szCs w:val="16"/>
              </w:rPr>
              <w:t>-0.049 [-0.461, 0.345]</w:t>
            </w:r>
          </w:p>
        </w:tc>
        <w:tc>
          <w:tcPr>
            <w:tcW w:w="1769" w:type="dxa"/>
            <w:tcBorders>
              <w:left w:val="nil"/>
              <w:right w:val="nil"/>
            </w:tcBorders>
            <w:shd w:val="clear" w:color="auto" w:fill="auto"/>
            <w:vAlign w:val="center"/>
          </w:tcPr>
          <w:p w14:paraId="27B05407" w14:textId="5CE91652" w:rsidR="00CE15B7" w:rsidRPr="00456722" w:rsidRDefault="00CE15B7" w:rsidP="00CE15B7">
            <w:pPr>
              <w:widowControl w:val="0"/>
              <w:jc w:val="center"/>
              <w:rPr>
                <w:sz w:val="16"/>
                <w:szCs w:val="16"/>
              </w:rPr>
            </w:pPr>
            <w:r w:rsidRPr="00456722">
              <w:rPr>
                <w:sz w:val="16"/>
                <w:szCs w:val="16"/>
              </w:rPr>
              <w:t>0.120 [-0.259, 0.505]</w:t>
            </w:r>
          </w:p>
        </w:tc>
      </w:tr>
      <w:tr w:rsidR="00CE15B7" w:rsidRPr="00456722" w14:paraId="5EE1BA79" w14:textId="77777777" w:rsidTr="007A02FA">
        <w:trPr>
          <w:trHeight w:val="20"/>
        </w:trPr>
        <w:tc>
          <w:tcPr>
            <w:tcW w:w="3042" w:type="dxa"/>
            <w:tcBorders>
              <w:top w:val="nil"/>
              <w:left w:val="nil"/>
              <w:right w:val="nil"/>
            </w:tcBorders>
            <w:shd w:val="clear" w:color="auto" w:fill="auto"/>
            <w:noWrap/>
            <w:vAlign w:val="bottom"/>
          </w:tcPr>
          <w:p w14:paraId="01F5EC76" w14:textId="2211DFA5" w:rsidR="00CE15B7" w:rsidRPr="00456722" w:rsidRDefault="00CE15B7" w:rsidP="00CE15B7">
            <w:pPr>
              <w:widowControl w:val="0"/>
              <w:rPr>
                <w:color w:val="000000"/>
                <w:sz w:val="16"/>
                <w:szCs w:val="16"/>
              </w:rPr>
            </w:pPr>
            <w:r w:rsidRPr="00456722">
              <w:rPr>
                <w:color w:val="000000"/>
                <w:sz w:val="16"/>
                <w:szCs w:val="16"/>
              </w:rPr>
              <w:t>Romantic Relationship Status</w:t>
            </w:r>
          </w:p>
        </w:tc>
        <w:tc>
          <w:tcPr>
            <w:tcW w:w="1753" w:type="dxa"/>
            <w:tcBorders>
              <w:left w:val="nil"/>
              <w:right w:val="nil"/>
            </w:tcBorders>
            <w:shd w:val="clear" w:color="auto" w:fill="auto"/>
            <w:noWrap/>
            <w:vAlign w:val="center"/>
          </w:tcPr>
          <w:p w14:paraId="527D0F95" w14:textId="592403D1" w:rsidR="00CE15B7" w:rsidRPr="00456722" w:rsidRDefault="00CE15B7" w:rsidP="00CE15B7">
            <w:pPr>
              <w:widowControl w:val="0"/>
              <w:jc w:val="center"/>
              <w:rPr>
                <w:b/>
                <w:bCs/>
                <w:sz w:val="16"/>
                <w:szCs w:val="16"/>
              </w:rPr>
            </w:pPr>
            <w:r w:rsidRPr="00456722">
              <w:rPr>
                <w:sz w:val="16"/>
                <w:szCs w:val="16"/>
              </w:rPr>
              <w:t>-0.263 [-0.674, 0.151]</w:t>
            </w:r>
          </w:p>
        </w:tc>
        <w:tc>
          <w:tcPr>
            <w:tcW w:w="1750" w:type="dxa"/>
            <w:tcBorders>
              <w:left w:val="nil"/>
              <w:right w:val="nil"/>
            </w:tcBorders>
            <w:shd w:val="clear" w:color="auto" w:fill="auto"/>
            <w:vAlign w:val="center"/>
          </w:tcPr>
          <w:p w14:paraId="22CBA11F" w14:textId="5B65503C" w:rsidR="00CE15B7" w:rsidRPr="00456722" w:rsidRDefault="00CE15B7" w:rsidP="00CE15B7">
            <w:pPr>
              <w:widowControl w:val="0"/>
              <w:jc w:val="center"/>
              <w:rPr>
                <w:b/>
                <w:bCs/>
                <w:sz w:val="16"/>
                <w:szCs w:val="16"/>
              </w:rPr>
            </w:pPr>
            <w:r w:rsidRPr="00456722">
              <w:rPr>
                <w:sz w:val="16"/>
                <w:szCs w:val="16"/>
              </w:rPr>
              <w:t>-0.365 [-0.917, 0.180]</w:t>
            </w:r>
          </w:p>
        </w:tc>
        <w:tc>
          <w:tcPr>
            <w:tcW w:w="1749" w:type="dxa"/>
            <w:tcBorders>
              <w:left w:val="nil"/>
              <w:right w:val="nil"/>
            </w:tcBorders>
            <w:shd w:val="clear" w:color="auto" w:fill="auto"/>
            <w:noWrap/>
            <w:vAlign w:val="center"/>
          </w:tcPr>
          <w:p w14:paraId="78F0F282" w14:textId="6DCB3332" w:rsidR="00CE15B7" w:rsidRPr="00456722" w:rsidRDefault="00CE15B7" w:rsidP="00CE15B7">
            <w:pPr>
              <w:widowControl w:val="0"/>
              <w:jc w:val="center"/>
              <w:rPr>
                <w:sz w:val="16"/>
                <w:szCs w:val="16"/>
              </w:rPr>
            </w:pPr>
            <w:r w:rsidRPr="00456722">
              <w:rPr>
                <w:sz w:val="16"/>
                <w:szCs w:val="16"/>
              </w:rPr>
              <w:t>0.19 [-0.258, 0.636]</w:t>
            </w:r>
          </w:p>
        </w:tc>
        <w:tc>
          <w:tcPr>
            <w:tcW w:w="1749" w:type="dxa"/>
            <w:tcBorders>
              <w:left w:val="nil"/>
              <w:right w:val="nil"/>
            </w:tcBorders>
            <w:shd w:val="clear" w:color="auto" w:fill="auto"/>
            <w:vAlign w:val="center"/>
          </w:tcPr>
          <w:p w14:paraId="4E9453AC" w14:textId="40DA8B42" w:rsidR="00CE15B7" w:rsidRPr="00456722" w:rsidRDefault="00CE15B7" w:rsidP="00CE15B7">
            <w:pPr>
              <w:widowControl w:val="0"/>
              <w:jc w:val="center"/>
              <w:rPr>
                <w:sz w:val="16"/>
                <w:szCs w:val="16"/>
              </w:rPr>
            </w:pPr>
            <w:r w:rsidRPr="00456722">
              <w:rPr>
                <w:b/>
                <w:bCs/>
                <w:sz w:val="16"/>
                <w:szCs w:val="16"/>
              </w:rPr>
              <w:t>0.581 [0.032, 1.129]</w:t>
            </w:r>
          </w:p>
        </w:tc>
        <w:tc>
          <w:tcPr>
            <w:tcW w:w="1749" w:type="dxa"/>
            <w:tcBorders>
              <w:left w:val="nil"/>
              <w:right w:val="nil"/>
            </w:tcBorders>
            <w:shd w:val="clear" w:color="auto" w:fill="auto"/>
            <w:noWrap/>
            <w:vAlign w:val="center"/>
          </w:tcPr>
          <w:p w14:paraId="2B5ABD6F" w14:textId="4E22B389" w:rsidR="00CE15B7" w:rsidRPr="00456722" w:rsidRDefault="00CE15B7" w:rsidP="00CE15B7">
            <w:pPr>
              <w:widowControl w:val="0"/>
              <w:jc w:val="center"/>
              <w:rPr>
                <w:sz w:val="16"/>
                <w:szCs w:val="16"/>
              </w:rPr>
            </w:pPr>
            <w:r w:rsidRPr="00456722">
              <w:rPr>
                <w:color w:val="000000"/>
                <w:sz w:val="16"/>
                <w:szCs w:val="16"/>
              </w:rPr>
              <w:t>-0.125 [-0.277, 0.022]</w:t>
            </w:r>
          </w:p>
        </w:tc>
        <w:tc>
          <w:tcPr>
            <w:tcW w:w="1769" w:type="dxa"/>
            <w:tcBorders>
              <w:left w:val="nil"/>
              <w:right w:val="nil"/>
            </w:tcBorders>
            <w:shd w:val="clear" w:color="auto" w:fill="auto"/>
            <w:vAlign w:val="center"/>
          </w:tcPr>
          <w:p w14:paraId="53221DE5" w14:textId="6D35AFAE" w:rsidR="00CE15B7" w:rsidRPr="00456722" w:rsidRDefault="00CE15B7" w:rsidP="00CE15B7">
            <w:pPr>
              <w:widowControl w:val="0"/>
              <w:jc w:val="center"/>
              <w:rPr>
                <w:sz w:val="16"/>
                <w:szCs w:val="16"/>
              </w:rPr>
            </w:pPr>
            <w:r w:rsidRPr="00456722">
              <w:rPr>
                <w:sz w:val="16"/>
                <w:szCs w:val="16"/>
              </w:rPr>
              <w:t>0.095 [-0.042, 0.233]</w:t>
            </w:r>
          </w:p>
        </w:tc>
      </w:tr>
      <w:tr w:rsidR="00CE15B7" w:rsidRPr="00456722" w14:paraId="55229ECE" w14:textId="77777777" w:rsidTr="007A02FA">
        <w:trPr>
          <w:trHeight w:val="20"/>
        </w:trPr>
        <w:tc>
          <w:tcPr>
            <w:tcW w:w="3042" w:type="dxa"/>
            <w:tcBorders>
              <w:top w:val="nil"/>
              <w:left w:val="nil"/>
              <w:right w:val="nil"/>
            </w:tcBorders>
            <w:shd w:val="clear" w:color="auto" w:fill="auto"/>
            <w:noWrap/>
            <w:vAlign w:val="bottom"/>
          </w:tcPr>
          <w:p w14:paraId="14BB9D76" w14:textId="35D37531" w:rsidR="00CE15B7" w:rsidRPr="00456722" w:rsidRDefault="00CE15B7" w:rsidP="00CE15B7">
            <w:pPr>
              <w:widowControl w:val="0"/>
              <w:rPr>
                <w:color w:val="000000"/>
                <w:sz w:val="16"/>
                <w:szCs w:val="16"/>
              </w:rPr>
            </w:pPr>
            <w:r w:rsidRPr="00456722">
              <w:rPr>
                <w:color w:val="000000"/>
                <w:sz w:val="16"/>
                <w:szCs w:val="16"/>
              </w:rPr>
              <w:t>Average Daily Negative Emotions</w:t>
            </w:r>
          </w:p>
        </w:tc>
        <w:tc>
          <w:tcPr>
            <w:tcW w:w="1753" w:type="dxa"/>
            <w:tcBorders>
              <w:left w:val="nil"/>
              <w:right w:val="nil"/>
            </w:tcBorders>
            <w:shd w:val="clear" w:color="auto" w:fill="auto"/>
            <w:noWrap/>
            <w:vAlign w:val="center"/>
          </w:tcPr>
          <w:p w14:paraId="7C9461C0" w14:textId="1AE43DDE" w:rsidR="00CE15B7" w:rsidRPr="00456722" w:rsidRDefault="00CE15B7" w:rsidP="00CE15B7">
            <w:pPr>
              <w:widowControl w:val="0"/>
              <w:jc w:val="center"/>
              <w:rPr>
                <w:sz w:val="16"/>
                <w:szCs w:val="16"/>
              </w:rPr>
            </w:pPr>
            <w:r w:rsidRPr="00456722">
              <w:rPr>
                <w:sz w:val="16"/>
                <w:szCs w:val="16"/>
              </w:rPr>
              <w:t>0.584 [-0.029, 1.197]</w:t>
            </w:r>
          </w:p>
        </w:tc>
        <w:tc>
          <w:tcPr>
            <w:tcW w:w="1750" w:type="dxa"/>
            <w:tcBorders>
              <w:left w:val="nil"/>
              <w:right w:val="nil"/>
            </w:tcBorders>
            <w:shd w:val="clear" w:color="auto" w:fill="auto"/>
            <w:vAlign w:val="center"/>
          </w:tcPr>
          <w:p w14:paraId="6376F131" w14:textId="6F8C71E3" w:rsidR="00CE15B7" w:rsidRPr="00456722" w:rsidRDefault="00CE15B7" w:rsidP="00CE15B7">
            <w:pPr>
              <w:widowControl w:val="0"/>
              <w:jc w:val="center"/>
              <w:rPr>
                <w:b/>
                <w:bCs/>
                <w:sz w:val="16"/>
                <w:szCs w:val="16"/>
              </w:rPr>
            </w:pPr>
            <w:r w:rsidRPr="00456722">
              <w:rPr>
                <w:b/>
                <w:bCs/>
                <w:sz w:val="16"/>
                <w:szCs w:val="16"/>
              </w:rPr>
              <w:t>0.032 [0.015, 0.048]</w:t>
            </w:r>
          </w:p>
        </w:tc>
        <w:tc>
          <w:tcPr>
            <w:tcW w:w="1749" w:type="dxa"/>
            <w:tcBorders>
              <w:left w:val="nil"/>
              <w:right w:val="nil"/>
            </w:tcBorders>
            <w:shd w:val="clear" w:color="auto" w:fill="auto"/>
            <w:noWrap/>
            <w:vAlign w:val="center"/>
          </w:tcPr>
          <w:p w14:paraId="650FDB1C" w14:textId="098D3E8F" w:rsidR="00CE15B7" w:rsidRPr="00456722" w:rsidRDefault="00CE15B7" w:rsidP="00CE15B7">
            <w:pPr>
              <w:widowControl w:val="0"/>
              <w:jc w:val="center"/>
              <w:rPr>
                <w:sz w:val="16"/>
                <w:szCs w:val="16"/>
              </w:rPr>
            </w:pPr>
            <w:r w:rsidRPr="00456722">
              <w:rPr>
                <w:sz w:val="16"/>
                <w:szCs w:val="16"/>
              </w:rPr>
              <w:t>0.473 [-0.195, 1.133]</w:t>
            </w:r>
          </w:p>
        </w:tc>
        <w:tc>
          <w:tcPr>
            <w:tcW w:w="1749" w:type="dxa"/>
            <w:tcBorders>
              <w:left w:val="nil"/>
              <w:right w:val="nil"/>
            </w:tcBorders>
            <w:shd w:val="clear" w:color="auto" w:fill="auto"/>
            <w:vAlign w:val="center"/>
          </w:tcPr>
          <w:p w14:paraId="2C55BA1C" w14:textId="1042D034" w:rsidR="00CE15B7" w:rsidRPr="00456722" w:rsidRDefault="00CE15B7" w:rsidP="00CE15B7">
            <w:pPr>
              <w:widowControl w:val="0"/>
              <w:jc w:val="center"/>
              <w:rPr>
                <w:sz w:val="16"/>
                <w:szCs w:val="16"/>
              </w:rPr>
            </w:pPr>
            <w:r w:rsidRPr="00456722">
              <w:rPr>
                <w:sz w:val="16"/>
                <w:szCs w:val="16"/>
              </w:rPr>
              <w:t>0.000 [-0.016, 0.017]</w:t>
            </w:r>
          </w:p>
        </w:tc>
        <w:tc>
          <w:tcPr>
            <w:tcW w:w="1749" w:type="dxa"/>
            <w:tcBorders>
              <w:left w:val="nil"/>
              <w:right w:val="nil"/>
            </w:tcBorders>
            <w:shd w:val="clear" w:color="auto" w:fill="auto"/>
            <w:noWrap/>
            <w:vAlign w:val="center"/>
          </w:tcPr>
          <w:p w14:paraId="6FD17E17" w14:textId="45D2ABF9" w:rsidR="00CE15B7" w:rsidRPr="00456722" w:rsidRDefault="00CE15B7" w:rsidP="00CE15B7">
            <w:pPr>
              <w:widowControl w:val="0"/>
              <w:jc w:val="center"/>
              <w:rPr>
                <w:sz w:val="16"/>
                <w:szCs w:val="16"/>
              </w:rPr>
            </w:pPr>
            <w:r w:rsidRPr="00456722">
              <w:rPr>
                <w:color w:val="000000"/>
                <w:sz w:val="16"/>
                <w:szCs w:val="16"/>
              </w:rPr>
              <w:t>-0.062 [-0.296, 0.167]</w:t>
            </w:r>
          </w:p>
        </w:tc>
        <w:tc>
          <w:tcPr>
            <w:tcW w:w="1769" w:type="dxa"/>
            <w:tcBorders>
              <w:left w:val="nil"/>
              <w:right w:val="nil"/>
            </w:tcBorders>
            <w:shd w:val="clear" w:color="auto" w:fill="auto"/>
            <w:vAlign w:val="center"/>
          </w:tcPr>
          <w:p w14:paraId="52DF21DB" w14:textId="5F262F6B" w:rsidR="00CE15B7" w:rsidRPr="00456722" w:rsidRDefault="00CE15B7" w:rsidP="00CE15B7">
            <w:pPr>
              <w:widowControl w:val="0"/>
              <w:jc w:val="center"/>
              <w:rPr>
                <w:sz w:val="16"/>
                <w:szCs w:val="16"/>
              </w:rPr>
            </w:pPr>
            <w:r w:rsidRPr="00456722">
              <w:rPr>
                <w:sz w:val="16"/>
                <w:szCs w:val="16"/>
              </w:rPr>
              <w:t>-0.003 [-0.007, 0.001]</w:t>
            </w:r>
          </w:p>
        </w:tc>
      </w:tr>
      <w:tr w:rsidR="00CE15B7" w:rsidRPr="00456722" w14:paraId="0D29C49B" w14:textId="77777777" w:rsidTr="007A02FA">
        <w:trPr>
          <w:trHeight w:val="20"/>
        </w:trPr>
        <w:tc>
          <w:tcPr>
            <w:tcW w:w="3042" w:type="dxa"/>
            <w:tcBorders>
              <w:top w:val="nil"/>
              <w:left w:val="nil"/>
              <w:right w:val="nil"/>
            </w:tcBorders>
            <w:shd w:val="clear" w:color="auto" w:fill="auto"/>
            <w:noWrap/>
            <w:vAlign w:val="bottom"/>
          </w:tcPr>
          <w:p w14:paraId="2C333348" w14:textId="34AC5B1E" w:rsidR="00CE15B7" w:rsidRPr="00456722" w:rsidRDefault="00CE15B7" w:rsidP="00CE15B7">
            <w:pPr>
              <w:widowControl w:val="0"/>
              <w:rPr>
                <w:color w:val="000000"/>
                <w:sz w:val="16"/>
                <w:szCs w:val="16"/>
              </w:rPr>
            </w:pPr>
            <w:r w:rsidRPr="00456722">
              <w:rPr>
                <w:color w:val="000000"/>
                <w:sz w:val="16"/>
                <w:szCs w:val="16"/>
              </w:rPr>
              <w:t>Average Daily Positive Emotions</w:t>
            </w:r>
          </w:p>
        </w:tc>
        <w:tc>
          <w:tcPr>
            <w:tcW w:w="1753" w:type="dxa"/>
            <w:tcBorders>
              <w:left w:val="nil"/>
              <w:right w:val="nil"/>
            </w:tcBorders>
            <w:shd w:val="clear" w:color="auto" w:fill="auto"/>
            <w:noWrap/>
            <w:vAlign w:val="center"/>
          </w:tcPr>
          <w:p w14:paraId="434320F4" w14:textId="02959482" w:rsidR="00CE15B7" w:rsidRPr="00456722" w:rsidRDefault="00CE15B7" w:rsidP="00CE15B7">
            <w:pPr>
              <w:widowControl w:val="0"/>
              <w:jc w:val="center"/>
              <w:rPr>
                <w:b/>
                <w:bCs/>
                <w:sz w:val="16"/>
                <w:szCs w:val="16"/>
              </w:rPr>
            </w:pPr>
            <w:r w:rsidRPr="00456722">
              <w:rPr>
                <w:b/>
                <w:bCs/>
                <w:sz w:val="16"/>
                <w:szCs w:val="16"/>
              </w:rPr>
              <w:t>0.467 [0.135, 0.803]</w:t>
            </w:r>
          </w:p>
        </w:tc>
        <w:tc>
          <w:tcPr>
            <w:tcW w:w="1750" w:type="dxa"/>
            <w:tcBorders>
              <w:left w:val="nil"/>
              <w:right w:val="nil"/>
            </w:tcBorders>
            <w:shd w:val="clear" w:color="auto" w:fill="auto"/>
            <w:vAlign w:val="center"/>
          </w:tcPr>
          <w:p w14:paraId="01541BA4" w14:textId="2005622F" w:rsidR="00CE15B7" w:rsidRPr="00456722" w:rsidRDefault="00CE15B7" w:rsidP="00CE15B7">
            <w:pPr>
              <w:widowControl w:val="0"/>
              <w:jc w:val="center"/>
              <w:rPr>
                <w:b/>
                <w:bCs/>
                <w:sz w:val="16"/>
                <w:szCs w:val="16"/>
              </w:rPr>
            </w:pPr>
            <w:r w:rsidRPr="00456722">
              <w:rPr>
                <w:sz w:val="16"/>
                <w:szCs w:val="16"/>
              </w:rPr>
              <w:t>-0.001 [-0.015, 0.013]</w:t>
            </w:r>
          </w:p>
        </w:tc>
        <w:tc>
          <w:tcPr>
            <w:tcW w:w="1749" w:type="dxa"/>
            <w:tcBorders>
              <w:left w:val="nil"/>
              <w:right w:val="nil"/>
            </w:tcBorders>
            <w:shd w:val="clear" w:color="auto" w:fill="auto"/>
            <w:noWrap/>
            <w:vAlign w:val="center"/>
          </w:tcPr>
          <w:p w14:paraId="12B524BE" w14:textId="2048CF05" w:rsidR="00CE15B7" w:rsidRPr="00456722" w:rsidRDefault="00CE15B7" w:rsidP="00CE15B7">
            <w:pPr>
              <w:widowControl w:val="0"/>
              <w:jc w:val="center"/>
              <w:rPr>
                <w:sz w:val="16"/>
                <w:szCs w:val="16"/>
              </w:rPr>
            </w:pPr>
            <w:r w:rsidRPr="00456722">
              <w:rPr>
                <w:sz w:val="16"/>
                <w:szCs w:val="16"/>
              </w:rPr>
              <w:t>0.173 [-0.194, 0.536]</w:t>
            </w:r>
          </w:p>
        </w:tc>
        <w:tc>
          <w:tcPr>
            <w:tcW w:w="1749" w:type="dxa"/>
            <w:tcBorders>
              <w:left w:val="nil"/>
              <w:right w:val="nil"/>
            </w:tcBorders>
            <w:shd w:val="clear" w:color="auto" w:fill="auto"/>
            <w:vAlign w:val="center"/>
          </w:tcPr>
          <w:p w14:paraId="4A4F4F69" w14:textId="7A7D2C3B" w:rsidR="00CE15B7" w:rsidRPr="00456722" w:rsidRDefault="00CE15B7" w:rsidP="00CE15B7">
            <w:pPr>
              <w:widowControl w:val="0"/>
              <w:jc w:val="center"/>
              <w:rPr>
                <w:b/>
                <w:bCs/>
                <w:sz w:val="16"/>
                <w:szCs w:val="16"/>
              </w:rPr>
            </w:pPr>
            <w:r w:rsidRPr="00456722">
              <w:rPr>
                <w:b/>
                <w:bCs/>
                <w:sz w:val="16"/>
                <w:szCs w:val="16"/>
              </w:rPr>
              <w:t>-0.019 [-0.033, -0.006]</w:t>
            </w:r>
          </w:p>
        </w:tc>
        <w:tc>
          <w:tcPr>
            <w:tcW w:w="1749" w:type="dxa"/>
            <w:tcBorders>
              <w:left w:val="nil"/>
              <w:right w:val="nil"/>
            </w:tcBorders>
            <w:shd w:val="clear" w:color="auto" w:fill="auto"/>
            <w:noWrap/>
            <w:vAlign w:val="center"/>
          </w:tcPr>
          <w:p w14:paraId="5FA651F0" w14:textId="1A827D60" w:rsidR="00CE15B7" w:rsidRPr="00456722" w:rsidRDefault="00CE15B7" w:rsidP="00CE15B7">
            <w:pPr>
              <w:widowControl w:val="0"/>
              <w:jc w:val="center"/>
              <w:rPr>
                <w:b/>
                <w:bCs/>
                <w:sz w:val="16"/>
                <w:szCs w:val="16"/>
              </w:rPr>
            </w:pPr>
            <w:r w:rsidRPr="00456722">
              <w:rPr>
                <w:color w:val="000000"/>
                <w:sz w:val="16"/>
                <w:szCs w:val="16"/>
              </w:rPr>
              <w:t>-0.080 [-0.223, 0.055]</w:t>
            </w:r>
          </w:p>
        </w:tc>
        <w:tc>
          <w:tcPr>
            <w:tcW w:w="1769" w:type="dxa"/>
            <w:tcBorders>
              <w:left w:val="nil"/>
              <w:right w:val="nil"/>
            </w:tcBorders>
            <w:shd w:val="clear" w:color="auto" w:fill="auto"/>
            <w:vAlign w:val="center"/>
          </w:tcPr>
          <w:p w14:paraId="0AA23DCE" w14:textId="63D58726" w:rsidR="00CE15B7" w:rsidRPr="00456722" w:rsidRDefault="00CE15B7" w:rsidP="00CE15B7">
            <w:pPr>
              <w:widowControl w:val="0"/>
              <w:jc w:val="center"/>
              <w:rPr>
                <w:sz w:val="16"/>
                <w:szCs w:val="16"/>
              </w:rPr>
            </w:pPr>
            <w:r w:rsidRPr="00456722">
              <w:rPr>
                <w:sz w:val="16"/>
                <w:szCs w:val="16"/>
              </w:rPr>
              <w:t>0.000 [-0.004, 0.003]</w:t>
            </w:r>
          </w:p>
        </w:tc>
      </w:tr>
      <w:tr w:rsidR="00CE15B7" w:rsidRPr="00456722" w14:paraId="78B71AC2" w14:textId="77777777" w:rsidTr="007A02FA">
        <w:trPr>
          <w:trHeight w:val="20"/>
        </w:trPr>
        <w:tc>
          <w:tcPr>
            <w:tcW w:w="3042" w:type="dxa"/>
            <w:tcBorders>
              <w:top w:val="nil"/>
              <w:left w:val="nil"/>
              <w:bottom w:val="single" w:sz="4" w:space="0" w:color="auto"/>
              <w:right w:val="nil"/>
            </w:tcBorders>
            <w:shd w:val="clear" w:color="auto" w:fill="auto"/>
            <w:noWrap/>
            <w:vAlign w:val="bottom"/>
          </w:tcPr>
          <w:p w14:paraId="16682DB3" w14:textId="74B8C860" w:rsidR="00CE15B7" w:rsidRPr="00456722" w:rsidRDefault="00CE15B7" w:rsidP="00CE15B7">
            <w:pPr>
              <w:widowControl w:val="0"/>
              <w:rPr>
                <w:i/>
                <w:iCs/>
                <w:color w:val="000000"/>
                <w:sz w:val="16"/>
                <w:szCs w:val="16"/>
              </w:rPr>
            </w:pPr>
            <w:r w:rsidRPr="00456722">
              <w:rPr>
                <w:i/>
                <w:iCs/>
                <w:color w:val="000000"/>
                <w:sz w:val="16"/>
                <w:szCs w:val="16"/>
              </w:rPr>
              <w:t>R</w:t>
            </w:r>
            <w:r w:rsidRPr="00456722">
              <w:rPr>
                <w:color w:val="000000"/>
                <w:sz w:val="16"/>
                <w:szCs w:val="16"/>
                <w:vertAlign w:val="superscript"/>
              </w:rPr>
              <w:t>2</w:t>
            </w:r>
          </w:p>
        </w:tc>
        <w:tc>
          <w:tcPr>
            <w:tcW w:w="1753" w:type="dxa"/>
            <w:tcBorders>
              <w:left w:val="nil"/>
              <w:bottom w:val="single" w:sz="4" w:space="0" w:color="auto"/>
              <w:right w:val="nil"/>
            </w:tcBorders>
            <w:shd w:val="clear" w:color="auto" w:fill="auto"/>
            <w:noWrap/>
            <w:vAlign w:val="center"/>
          </w:tcPr>
          <w:p w14:paraId="35ADF921" w14:textId="49E29915" w:rsidR="00CE15B7" w:rsidRPr="00456722" w:rsidRDefault="00CE15B7" w:rsidP="00CE15B7">
            <w:pPr>
              <w:widowControl w:val="0"/>
              <w:jc w:val="center"/>
              <w:rPr>
                <w:sz w:val="16"/>
                <w:szCs w:val="16"/>
              </w:rPr>
            </w:pPr>
            <w:r w:rsidRPr="00456722">
              <w:rPr>
                <w:sz w:val="16"/>
                <w:szCs w:val="16"/>
              </w:rPr>
              <w:t>.213</w:t>
            </w:r>
          </w:p>
        </w:tc>
        <w:tc>
          <w:tcPr>
            <w:tcW w:w="1750" w:type="dxa"/>
            <w:tcBorders>
              <w:left w:val="nil"/>
              <w:bottom w:val="single" w:sz="4" w:space="0" w:color="auto"/>
              <w:right w:val="nil"/>
            </w:tcBorders>
            <w:shd w:val="clear" w:color="auto" w:fill="auto"/>
            <w:vAlign w:val="center"/>
          </w:tcPr>
          <w:p w14:paraId="6E3B3D4E" w14:textId="46FD765E" w:rsidR="00CE15B7" w:rsidRPr="00456722" w:rsidRDefault="00CE15B7" w:rsidP="00CE15B7">
            <w:pPr>
              <w:widowControl w:val="0"/>
              <w:jc w:val="center"/>
              <w:rPr>
                <w:sz w:val="16"/>
                <w:szCs w:val="16"/>
              </w:rPr>
            </w:pPr>
            <w:r w:rsidRPr="00456722">
              <w:rPr>
                <w:sz w:val="16"/>
                <w:szCs w:val="16"/>
              </w:rPr>
              <w:t>.199</w:t>
            </w:r>
          </w:p>
        </w:tc>
        <w:tc>
          <w:tcPr>
            <w:tcW w:w="1749" w:type="dxa"/>
            <w:tcBorders>
              <w:left w:val="nil"/>
              <w:bottom w:val="single" w:sz="4" w:space="0" w:color="auto"/>
              <w:right w:val="nil"/>
            </w:tcBorders>
            <w:shd w:val="clear" w:color="auto" w:fill="auto"/>
            <w:noWrap/>
            <w:vAlign w:val="center"/>
          </w:tcPr>
          <w:p w14:paraId="71ABBCC3" w14:textId="588A0C1E" w:rsidR="00CE15B7" w:rsidRPr="00456722" w:rsidRDefault="00CE15B7" w:rsidP="00CE15B7">
            <w:pPr>
              <w:widowControl w:val="0"/>
              <w:jc w:val="center"/>
              <w:rPr>
                <w:b/>
                <w:sz w:val="16"/>
                <w:szCs w:val="16"/>
              </w:rPr>
            </w:pPr>
            <w:r w:rsidRPr="00456722">
              <w:rPr>
                <w:sz w:val="16"/>
                <w:szCs w:val="16"/>
              </w:rPr>
              <w:t>.062</w:t>
            </w:r>
          </w:p>
        </w:tc>
        <w:tc>
          <w:tcPr>
            <w:tcW w:w="1749" w:type="dxa"/>
            <w:tcBorders>
              <w:left w:val="nil"/>
              <w:bottom w:val="single" w:sz="4" w:space="0" w:color="auto"/>
              <w:right w:val="nil"/>
            </w:tcBorders>
            <w:shd w:val="clear" w:color="auto" w:fill="auto"/>
            <w:vAlign w:val="center"/>
          </w:tcPr>
          <w:p w14:paraId="6475868A" w14:textId="69DEE4A3" w:rsidR="00CE15B7" w:rsidRPr="00456722" w:rsidRDefault="00CE15B7" w:rsidP="00CE15B7">
            <w:pPr>
              <w:widowControl w:val="0"/>
              <w:jc w:val="center"/>
              <w:rPr>
                <w:b/>
                <w:sz w:val="16"/>
                <w:szCs w:val="16"/>
              </w:rPr>
            </w:pPr>
            <w:r w:rsidRPr="00456722">
              <w:rPr>
                <w:sz w:val="16"/>
                <w:szCs w:val="16"/>
              </w:rPr>
              <w:t>.107</w:t>
            </w:r>
          </w:p>
        </w:tc>
        <w:tc>
          <w:tcPr>
            <w:tcW w:w="1749" w:type="dxa"/>
            <w:tcBorders>
              <w:left w:val="nil"/>
              <w:bottom w:val="single" w:sz="4" w:space="0" w:color="auto"/>
              <w:right w:val="nil"/>
            </w:tcBorders>
            <w:shd w:val="clear" w:color="auto" w:fill="auto"/>
            <w:noWrap/>
            <w:vAlign w:val="center"/>
          </w:tcPr>
          <w:p w14:paraId="0BB74629" w14:textId="4C6CE341" w:rsidR="00CE15B7" w:rsidRPr="00456722" w:rsidRDefault="00CE15B7" w:rsidP="00CE15B7">
            <w:pPr>
              <w:widowControl w:val="0"/>
              <w:jc w:val="center"/>
              <w:rPr>
                <w:sz w:val="16"/>
                <w:szCs w:val="16"/>
              </w:rPr>
            </w:pPr>
            <w:r w:rsidRPr="00456722">
              <w:rPr>
                <w:sz w:val="16"/>
                <w:szCs w:val="16"/>
              </w:rPr>
              <w:t>.096</w:t>
            </w:r>
          </w:p>
        </w:tc>
        <w:tc>
          <w:tcPr>
            <w:tcW w:w="1769" w:type="dxa"/>
            <w:tcBorders>
              <w:left w:val="nil"/>
              <w:bottom w:val="single" w:sz="4" w:space="0" w:color="auto"/>
              <w:right w:val="nil"/>
            </w:tcBorders>
            <w:shd w:val="clear" w:color="auto" w:fill="auto"/>
            <w:vAlign w:val="center"/>
          </w:tcPr>
          <w:p w14:paraId="110B4733" w14:textId="10873628" w:rsidR="00CE15B7" w:rsidRPr="00456722" w:rsidRDefault="00CE15B7" w:rsidP="00CE15B7">
            <w:pPr>
              <w:widowControl w:val="0"/>
              <w:jc w:val="center"/>
              <w:rPr>
                <w:sz w:val="16"/>
                <w:szCs w:val="16"/>
              </w:rPr>
            </w:pPr>
            <w:r w:rsidRPr="00456722">
              <w:rPr>
                <w:sz w:val="16"/>
                <w:szCs w:val="16"/>
              </w:rPr>
              <w:t>.091</w:t>
            </w:r>
          </w:p>
        </w:tc>
      </w:tr>
      <w:tr w:rsidR="003D2C0D" w:rsidRPr="00456722" w14:paraId="12F445B0" w14:textId="77777777" w:rsidTr="007A02FA">
        <w:trPr>
          <w:trHeight w:val="20"/>
        </w:trPr>
        <w:tc>
          <w:tcPr>
            <w:tcW w:w="13561" w:type="dxa"/>
            <w:gridSpan w:val="7"/>
            <w:tcBorders>
              <w:top w:val="single" w:sz="4" w:space="0" w:color="auto"/>
              <w:left w:val="nil"/>
              <w:right w:val="nil"/>
            </w:tcBorders>
            <w:shd w:val="clear" w:color="auto" w:fill="auto"/>
            <w:noWrap/>
            <w:vAlign w:val="bottom"/>
          </w:tcPr>
          <w:p w14:paraId="238A7D43" w14:textId="77777777" w:rsidR="003D2C0D" w:rsidRPr="00456722" w:rsidRDefault="003D2C0D" w:rsidP="007A02FA">
            <w:pPr>
              <w:widowControl w:val="0"/>
              <w:rPr>
                <w:i/>
                <w:iCs/>
                <w:color w:val="000000"/>
                <w:sz w:val="16"/>
                <w:szCs w:val="16"/>
              </w:rPr>
            </w:pPr>
            <w:r w:rsidRPr="00456722">
              <w:rPr>
                <w:i/>
                <w:iCs/>
                <w:color w:val="000000"/>
                <w:sz w:val="16"/>
                <w:szCs w:val="16"/>
              </w:rPr>
              <w:t xml:space="preserve">Notes. </w:t>
            </w:r>
            <w:r w:rsidRPr="00456722">
              <w:rPr>
                <w:i/>
                <w:iCs/>
                <w:sz w:val="16"/>
                <w:szCs w:val="16"/>
              </w:rPr>
              <w:t xml:space="preserve">Notes. </w:t>
            </w:r>
            <w:r w:rsidRPr="00456722">
              <w:rPr>
                <w:sz w:val="16"/>
                <w:szCs w:val="16"/>
              </w:rPr>
              <w:t>In Sample I,</w:t>
            </w:r>
            <w:r w:rsidRPr="00456722">
              <w:rPr>
                <w:i/>
                <w:iCs/>
                <w:sz w:val="16"/>
                <w:szCs w:val="16"/>
              </w:rPr>
              <w:t xml:space="preserve"> </w:t>
            </w:r>
            <w:proofErr w:type="spellStart"/>
            <w:r w:rsidRPr="00456722">
              <w:rPr>
                <w:i/>
                <w:sz w:val="16"/>
                <w:szCs w:val="16"/>
              </w:rPr>
              <w:t>N</w:t>
            </w:r>
            <w:r w:rsidRPr="00456722">
              <w:rPr>
                <w:i/>
                <w:sz w:val="16"/>
                <w:szCs w:val="16"/>
                <w:vertAlign w:val="subscript"/>
              </w:rPr>
              <w:t>participants</w:t>
            </w:r>
            <w:proofErr w:type="spellEnd"/>
            <w:r w:rsidRPr="00456722">
              <w:rPr>
                <w:i/>
                <w:sz w:val="16"/>
                <w:szCs w:val="16"/>
              </w:rPr>
              <w:t xml:space="preserve"> </w:t>
            </w:r>
            <w:r w:rsidRPr="00456722">
              <w:rPr>
                <w:sz w:val="16"/>
                <w:szCs w:val="16"/>
              </w:rPr>
              <w:t>= 122,</w:t>
            </w:r>
            <w:r w:rsidRPr="00456722">
              <w:rPr>
                <w:i/>
                <w:sz w:val="16"/>
                <w:szCs w:val="16"/>
              </w:rPr>
              <w:t xml:space="preserve"> </w:t>
            </w:r>
            <w:proofErr w:type="spellStart"/>
            <w:r w:rsidRPr="00456722">
              <w:rPr>
                <w:i/>
                <w:sz w:val="16"/>
                <w:szCs w:val="16"/>
              </w:rPr>
              <w:t>N</w:t>
            </w:r>
            <w:r w:rsidRPr="00456722">
              <w:rPr>
                <w:i/>
                <w:sz w:val="16"/>
                <w:szCs w:val="16"/>
                <w:vertAlign w:val="subscript"/>
              </w:rPr>
              <w:t>observations</w:t>
            </w:r>
            <w:proofErr w:type="spellEnd"/>
            <w:r w:rsidRPr="00456722">
              <w:rPr>
                <w:i/>
                <w:sz w:val="16"/>
                <w:szCs w:val="16"/>
                <w:vertAlign w:val="subscript"/>
              </w:rPr>
              <w:t xml:space="preserve"> </w:t>
            </w:r>
            <w:r w:rsidRPr="00456722">
              <w:rPr>
                <w:i/>
                <w:sz w:val="16"/>
                <w:szCs w:val="16"/>
              </w:rPr>
              <w:t xml:space="preserve">= </w:t>
            </w:r>
            <w:r w:rsidRPr="00456722">
              <w:rPr>
                <w:sz w:val="16"/>
                <w:szCs w:val="16"/>
              </w:rPr>
              <w:t>4629</w:t>
            </w:r>
            <w:r w:rsidRPr="00456722">
              <w:rPr>
                <w:i/>
                <w:sz w:val="16"/>
                <w:szCs w:val="16"/>
              </w:rPr>
              <w:t xml:space="preserve">. </w:t>
            </w:r>
            <w:r w:rsidRPr="00456722">
              <w:rPr>
                <w:sz w:val="16"/>
                <w:szCs w:val="16"/>
              </w:rPr>
              <w:t>In Sample II,</w:t>
            </w:r>
            <w:r w:rsidRPr="00456722">
              <w:rPr>
                <w:i/>
                <w:iCs/>
                <w:sz w:val="16"/>
                <w:szCs w:val="16"/>
              </w:rPr>
              <w:t xml:space="preserve"> </w:t>
            </w:r>
            <w:proofErr w:type="spellStart"/>
            <w:r w:rsidRPr="00456722">
              <w:rPr>
                <w:i/>
                <w:sz w:val="16"/>
                <w:szCs w:val="16"/>
              </w:rPr>
              <w:t>N</w:t>
            </w:r>
            <w:r w:rsidRPr="00456722">
              <w:rPr>
                <w:i/>
                <w:sz w:val="16"/>
                <w:szCs w:val="16"/>
                <w:vertAlign w:val="subscript"/>
              </w:rPr>
              <w:t>participants</w:t>
            </w:r>
            <w:proofErr w:type="spellEnd"/>
            <w:r w:rsidRPr="00456722">
              <w:rPr>
                <w:i/>
                <w:sz w:val="16"/>
                <w:szCs w:val="16"/>
              </w:rPr>
              <w:t xml:space="preserve"> </w:t>
            </w:r>
            <w:r w:rsidRPr="00456722">
              <w:rPr>
                <w:sz w:val="16"/>
                <w:szCs w:val="16"/>
              </w:rPr>
              <w:t>= 127,</w:t>
            </w:r>
            <w:r w:rsidRPr="00456722">
              <w:rPr>
                <w:i/>
                <w:sz w:val="16"/>
                <w:szCs w:val="16"/>
              </w:rPr>
              <w:t xml:space="preserve"> </w:t>
            </w:r>
            <w:proofErr w:type="spellStart"/>
            <w:r w:rsidRPr="00456722">
              <w:rPr>
                <w:i/>
                <w:sz w:val="16"/>
                <w:szCs w:val="16"/>
              </w:rPr>
              <w:t>N</w:t>
            </w:r>
            <w:r w:rsidRPr="00456722">
              <w:rPr>
                <w:i/>
                <w:sz w:val="16"/>
                <w:szCs w:val="16"/>
                <w:vertAlign w:val="subscript"/>
              </w:rPr>
              <w:t>observations</w:t>
            </w:r>
            <w:proofErr w:type="spellEnd"/>
            <w:r w:rsidRPr="00456722">
              <w:rPr>
                <w:i/>
                <w:sz w:val="16"/>
                <w:szCs w:val="16"/>
                <w:vertAlign w:val="subscript"/>
              </w:rPr>
              <w:t xml:space="preserve"> </w:t>
            </w:r>
            <w:r w:rsidRPr="00456722">
              <w:rPr>
                <w:i/>
                <w:sz w:val="16"/>
                <w:szCs w:val="16"/>
              </w:rPr>
              <w:t xml:space="preserve">= </w:t>
            </w:r>
            <w:r w:rsidRPr="00456722">
              <w:rPr>
                <w:iCs/>
                <w:sz w:val="16"/>
                <w:szCs w:val="16"/>
              </w:rPr>
              <w:t>5322</w:t>
            </w:r>
            <w:r w:rsidRPr="00456722">
              <w:rPr>
                <w:i/>
                <w:sz w:val="16"/>
                <w:szCs w:val="16"/>
              </w:rPr>
              <w:t xml:space="preserve">. </w:t>
            </w:r>
            <w:r w:rsidRPr="00456722">
              <w:rPr>
                <w:sz w:val="16"/>
                <w:szCs w:val="16"/>
              </w:rPr>
              <w:t xml:space="preserve">In bolded values, the 95% credible interval (95% </w:t>
            </w:r>
            <w:proofErr w:type="spellStart"/>
            <w:r w:rsidRPr="00456722">
              <w:rPr>
                <w:sz w:val="16"/>
                <w:szCs w:val="16"/>
              </w:rPr>
              <w:t>CrI</w:t>
            </w:r>
            <w:proofErr w:type="spellEnd"/>
            <w:r w:rsidRPr="00456722">
              <w:rPr>
                <w:sz w:val="16"/>
                <w:szCs w:val="16"/>
              </w:rPr>
              <w:t>) does not contain zero</w:t>
            </w:r>
            <w:r w:rsidRPr="00456722">
              <w:rPr>
                <w:rFonts w:eastAsia="Calibri"/>
                <w:sz w:val="16"/>
                <w:szCs w:val="16"/>
                <w:lang w:eastAsia="fi-FI"/>
              </w:rPr>
              <w:t xml:space="preserve">. The results were summarized in R using the </w:t>
            </w:r>
            <w:proofErr w:type="spellStart"/>
            <w:r w:rsidRPr="00456722">
              <w:rPr>
                <w:rFonts w:eastAsia="Calibri"/>
                <w:sz w:val="16"/>
                <w:szCs w:val="16"/>
                <w:lang w:eastAsia="fi-FI"/>
              </w:rPr>
              <w:t>MplusAutomation</w:t>
            </w:r>
            <w:proofErr w:type="spellEnd"/>
            <w:r w:rsidRPr="00456722">
              <w:rPr>
                <w:rFonts w:eastAsia="Calibri"/>
                <w:sz w:val="16"/>
                <w:szCs w:val="16"/>
                <w:lang w:eastAsia="fi-FI"/>
              </w:rPr>
              <w:t xml:space="preserve"> package </w:t>
            </w:r>
            <w:r w:rsidRPr="00456722">
              <w:rPr>
                <w:sz w:val="16"/>
                <w:szCs w:val="16"/>
                <w:shd w:val="clear" w:color="auto" w:fill="FFFFFF"/>
              </w:rPr>
              <w:t>(Hallquist &amp; Wiley, 2018).</w:t>
            </w:r>
          </w:p>
        </w:tc>
      </w:tr>
    </w:tbl>
    <w:p w14:paraId="5D96A889" w14:textId="77777777" w:rsidR="003D2C0D" w:rsidRDefault="003D2C0D" w:rsidP="003D2C0D">
      <w:pPr>
        <w:widowControl w:val="0"/>
        <w:spacing w:line="480" w:lineRule="auto"/>
      </w:pPr>
    </w:p>
    <w:tbl>
      <w:tblPr>
        <w:tblW w:w="13561" w:type="dxa"/>
        <w:tblInd w:w="70" w:type="dxa"/>
        <w:tblLayout w:type="fixed"/>
        <w:tblCellMar>
          <w:left w:w="0" w:type="dxa"/>
          <w:right w:w="0" w:type="dxa"/>
        </w:tblCellMar>
        <w:tblLook w:val="04A0" w:firstRow="1" w:lastRow="0" w:firstColumn="1" w:lastColumn="0" w:noHBand="0" w:noVBand="1"/>
      </w:tblPr>
      <w:tblGrid>
        <w:gridCol w:w="3042"/>
        <w:gridCol w:w="1753"/>
        <w:gridCol w:w="1750"/>
        <w:gridCol w:w="1749"/>
        <w:gridCol w:w="1749"/>
        <w:gridCol w:w="1749"/>
        <w:gridCol w:w="1769"/>
      </w:tblGrid>
      <w:tr w:rsidR="003D2C0D" w:rsidRPr="00456722" w14:paraId="5AC0B25A" w14:textId="77777777" w:rsidTr="007A02FA">
        <w:trPr>
          <w:trHeight w:val="20"/>
        </w:trPr>
        <w:tc>
          <w:tcPr>
            <w:tcW w:w="13561" w:type="dxa"/>
            <w:gridSpan w:val="7"/>
            <w:tcBorders>
              <w:left w:val="nil"/>
              <w:bottom w:val="single" w:sz="4" w:space="0" w:color="auto"/>
              <w:right w:val="nil"/>
            </w:tcBorders>
            <w:shd w:val="clear" w:color="auto" w:fill="auto"/>
            <w:noWrap/>
            <w:vAlign w:val="bottom"/>
          </w:tcPr>
          <w:p w14:paraId="7C70BEEC" w14:textId="611854C6" w:rsidR="003D2C0D" w:rsidRPr="00456722" w:rsidRDefault="003D2C0D" w:rsidP="007A02FA">
            <w:pPr>
              <w:widowControl w:val="0"/>
              <w:rPr>
                <w:b/>
                <w:bCs/>
                <w:sz w:val="20"/>
                <w:szCs w:val="20"/>
                <w:shd w:val="clear" w:color="auto" w:fill="FFFFFF"/>
              </w:rPr>
            </w:pPr>
            <w:r w:rsidRPr="00456722">
              <w:rPr>
                <w:b/>
                <w:bCs/>
                <w:sz w:val="20"/>
                <w:szCs w:val="20"/>
                <w:shd w:val="clear" w:color="auto" w:fill="FFFFFF"/>
              </w:rPr>
              <w:lastRenderedPageBreak/>
              <w:t>Table S</w:t>
            </w:r>
            <w:r w:rsidR="00F518F3">
              <w:rPr>
                <w:b/>
                <w:bCs/>
                <w:sz w:val="20"/>
                <w:szCs w:val="20"/>
                <w:shd w:val="clear" w:color="auto" w:fill="FFFFFF"/>
              </w:rPr>
              <w:t>6</w:t>
            </w:r>
            <w:r w:rsidRPr="00456722">
              <w:rPr>
                <w:b/>
                <w:bCs/>
                <w:sz w:val="20"/>
                <w:szCs w:val="20"/>
                <w:shd w:val="clear" w:color="auto" w:fill="FFFFFF"/>
              </w:rPr>
              <w:t>B</w:t>
            </w:r>
          </w:p>
          <w:p w14:paraId="0C59593A" w14:textId="77777777" w:rsidR="003D2C0D" w:rsidRPr="00456722" w:rsidRDefault="003D2C0D" w:rsidP="007A02FA">
            <w:pPr>
              <w:widowControl w:val="0"/>
              <w:rPr>
                <w:color w:val="000000"/>
                <w:sz w:val="18"/>
                <w:szCs w:val="18"/>
              </w:rPr>
            </w:pPr>
            <w:r w:rsidRPr="00456722">
              <w:rPr>
                <w:i/>
                <w:iCs/>
                <w:sz w:val="20"/>
                <w:szCs w:val="20"/>
                <w:shd w:val="clear" w:color="auto" w:fill="FFFFFF"/>
              </w:rPr>
              <w:t>Standardized Associations of Trait Attachment with Dynamic Features of State Attachment After Covarying Emotions</w:t>
            </w:r>
          </w:p>
        </w:tc>
      </w:tr>
      <w:tr w:rsidR="003D2C0D" w:rsidRPr="00456722" w14:paraId="6EAC27DE" w14:textId="77777777" w:rsidTr="007A02FA">
        <w:trPr>
          <w:trHeight w:val="20"/>
        </w:trPr>
        <w:tc>
          <w:tcPr>
            <w:tcW w:w="3042" w:type="dxa"/>
            <w:tcBorders>
              <w:top w:val="single" w:sz="4" w:space="0" w:color="auto"/>
              <w:left w:val="nil"/>
              <w:right w:val="nil"/>
            </w:tcBorders>
            <w:shd w:val="clear" w:color="auto" w:fill="auto"/>
            <w:noWrap/>
            <w:vAlign w:val="bottom"/>
          </w:tcPr>
          <w:p w14:paraId="2D870DF3" w14:textId="6BDC6288" w:rsidR="003D2C0D" w:rsidRPr="00456722" w:rsidRDefault="003D2C0D" w:rsidP="007A02FA">
            <w:pPr>
              <w:widowControl w:val="0"/>
              <w:rPr>
                <w:b/>
                <w:bCs/>
                <w:color w:val="000000"/>
                <w:sz w:val="16"/>
                <w:szCs w:val="16"/>
              </w:rPr>
            </w:pPr>
            <w:r w:rsidRPr="00456722">
              <w:rPr>
                <w:b/>
                <w:bCs/>
                <w:color w:val="000000"/>
                <w:sz w:val="16"/>
                <w:szCs w:val="16"/>
              </w:rPr>
              <w:t xml:space="preserve">Model for State Attachment </w:t>
            </w:r>
            <w:r w:rsidR="007E723B">
              <w:rPr>
                <w:b/>
                <w:bCs/>
                <w:color w:val="000000"/>
                <w:sz w:val="16"/>
                <w:szCs w:val="16"/>
              </w:rPr>
              <w:t>Security</w:t>
            </w:r>
          </w:p>
        </w:tc>
        <w:tc>
          <w:tcPr>
            <w:tcW w:w="10519" w:type="dxa"/>
            <w:gridSpan w:val="6"/>
            <w:tcBorders>
              <w:top w:val="single" w:sz="4" w:space="0" w:color="auto"/>
              <w:left w:val="nil"/>
              <w:right w:val="nil"/>
            </w:tcBorders>
            <w:shd w:val="clear" w:color="auto" w:fill="auto"/>
            <w:vAlign w:val="bottom"/>
          </w:tcPr>
          <w:p w14:paraId="312EE24B" w14:textId="77777777" w:rsidR="003D2C0D" w:rsidRPr="00456722" w:rsidRDefault="003D2C0D" w:rsidP="007A02FA">
            <w:pPr>
              <w:widowControl w:val="0"/>
              <w:rPr>
                <w:b/>
                <w:bCs/>
                <w:color w:val="000000"/>
                <w:sz w:val="16"/>
                <w:szCs w:val="16"/>
              </w:rPr>
            </w:pPr>
          </w:p>
        </w:tc>
      </w:tr>
      <w:tr w:rsidR="003D2C0D" w:rsidRPr="00456722" w14:paraId="636C48F6" w14:textId="77777777" w:rsidTr="007A02FA">
        <w:trPr>
          <w:trHeight w:val="20"/>
        </w:trPr>
        <w:tc>
          <w:tcPr>
            <w:tcW w:w="3042" w:type="dxa"/>
            <w:tcBorders>
              <w:top w:val="single" w:sz="4" w:space="0" w:color="auto"/>
              <w:left w:val="nil"/>
              <w:right w:val="nil"/>
            </w:tcBorders>
            <w:shd w:val="clear" w:color="auto" w:fill="auto"/>
            <w:noWrap/>
            <w:vAlign w:val="bottom"/>
            <w:hideMark/>
          </w:tcPr>
          <w:p w14:paraId="5D825A92" w14:textId="77777777" w:rsidR="003D2C0D" w:rsidRPr="00456722" w:rsidRDefault="003D2C0D" w:rsidP="007A02FA">
            <w:pPr>
              <w:widowControl w:val="0"/>
              <w:rPr>
                <w:b/>
                <w:bCs/>
                <w:color w:val="000000"/>
                <w:sz w:val="16"/>
                <w:szCs w:val="16"/>
              </w:rPr>
            </w:pPr>
          </w:p>
        </w:tc>
        <w:tc>
          <w:tcPr>
            <w:tcW w:w="3503" w:type="dxa"/>
            <w:gridSpan w:val="2"/>
            <w:tcBorders>
              <w:top w:val="single" w:sz="4" w:space="0" w:color="auto"/>
              <w:left w:val="nil"/>
              <w:bottom w:val="single" w:sz="4" w:space="0" w:color="auto"/>
              <w:right w:val="nil"/>
            </w:tcBorders>
            <w:shd w:val="clear" w:color="auto" w:fill="auto"/>
            <w:noWrap/>
            <w:vAlign w:val="bottom"/>
            <w:hideMark/>
          </w:tcPr>
          <w:p w14:paraId="6CD974AB" w14:textId="77777777" w:rsidR="003D2C0D" w:rsidRPr="00456722" w:rsidRDefault="003D2C0D" w:rsidP="007A02FA">
            <w:pPr>
              <w:widowControl w:val="0"/>
              <w:jc w:val="center"/>
              <w:rPr>
                <w:color w:val="000000"/>
                <w:sz w:val="16"/>
                <w:szCs w:val="16"/>
              </w:rPr>
            </w:pPr>
            <w:r w:rsidRPr="00456722">
              <w:rPr>
                <w:color w:val="000000"/>
                <w:sz w:val="16"/>
                <w:szCs w:val="16"/>
              </w:rPr>
              <w:t>Baseline</w:t>
            </w:r>
          </w:p>
          <w:p w14:paraId="6D5DB7F5" w14:textId="449C474F" w:rsidR="003D2C0D" w:rsidRPr="00456722" w:rsidRDefault="003D2C0D" w:rsidP="007A02FA">
            <w:pPr>
              <w:widowControl w:val="0"/>
              <w:jc w:val="center"/>
              <w:rPr>
                <w:color w:val="000000"/>
                <w:sz w:val="16"/>
                <w:szCs w:val="16"/>
              </w:rPr>
            </w:pPr>
            <w:r w:rsidRPr="00456722">
              <w:rPr>
                <w:color w:val="000000"/>
                <w:sz w:val="16"/>
                <w:szCs w:val="16"/>
              </w:rPr>
              <w:t xml:space="preserve">of State Attachment </w:t>
            </w:r>
            <w:r w:rsidR="007E723B">
              <w:rPr>
                <w:color w:val="000000"/>
                <w:sz w:val="16"/>
                <w:szCs w:val="16"/>
              </w:rPr>
              <w:t>Security</w:t>
            </w:r>
          </w:p>
        </w:tc>
        <w:tc>
          <w:tcPr>
            <w:tcW w:w="3498" w:type="dxa"/>
            <w:gridSpan w:val="2"/>
            <w:tcBorders>
              <w:top w:val="single" w:sz="4" w:space="0" w:color="auto"/>
              <w:left w:val="nil"/>
              <w:bottom w:val="single" w:sz="4" w:space="0" w:color="auto"/>
              <w:right w:val="nil"/>
            </w:tcBorders>
            <w:shd w:val="clear" w:color="auto" w:fill="auto"/>
            <w:noWrap/>
            <w:vAlign w:val="bottom"/>
            <w:hideMark/>
          </w:tcPr>
          <w:p w14:paraId="3F672B50" w14:textId="77777777" w:rsidR="003D2C0D" w:rsidRPr="00456722" w:rsidRDefault="003D2C0D" w:rsidP="007A02FA">
            <w:pPr>
              <w:widowControl w:val="0"/>
              <w:jc w:val="center"/>
              <w:rPr>
                <w:color w:val="000000"/>
                <w:sz w:val="16"/>
                <w:szCs w:val="16"/>
              </w:rPr>
            </w:pPr>
            <w:r w:rsidRPr="00456722">
              <w:rPr>
                <w:color w:val="000000"/>
                <w:sz w:val="16"/>
                <w:szCs w:val="16"/>
              </w:rPr>
              <w:t>Variability</w:t>
            </w:r>
          </w:p>
          <w:p w14:paraId="73F578E5" w14:textId="256326CB" w:rsidR="003D2C0D" w:rsidRPr="00456722" w:rsidRDefault="003D2C0D" w:rsidP="007A02FA">
            <w:pPr>
              <w:widowControl w:val="0"/>
              <w:jc w:val="center"/>
              <w:rPr>
                <w:color w:val="000000"/>
                <w:sz w:val="16"/>
                <w:szCs w:val="16"/>
              </w:rPr>
            </w:pPr>
            <w:r w:rsidRPr="00456722">
              <w:rPr>
                <w:color w:val="000000"/>
                <w:sz w:val="16"/>
                <w:szCs w:val="16"/>
              </w:rPr>
              <w:t xml:space="preserve">of State Attachment </w:t>
            </w:r>
            <w:r w:rsidR="007E723B">
              <w:rPr>
                <w:color w:val="000000"/>
                <w:sz w:val="16"/>
                <w:szCs w:val="16"/>
              </w:rPr>
              <w:t>Security</w:t>
            </w:r>
          </w:p>
        </w:tc>
        <w:tc>
          <w:tcPr>
            <w:tcW w:w="3518" w:type="dxa"/>
            <w:gridSpan w:val="2"/>
            <w:tcBorders>
              <w:top w:val="single" w:sz="4" w:space="0" w:color="auto"/>
              <w:left w:val="nil"/>
              <w:bottom w:val="single" w:sz="4" w:space="0" w:color="auto"/>
              <w:right w:val="nil"/>
            </w:tcBorders>
            <w:shd w:val="clear" w:color="auto" w:fill="auto"/>
            <w:noWrap/>
            <w:vAlign w:val="bottom"/>
            <w:hideMark/>
          </w:tcPr>
          <w:p w14:paraId="2B2BEB6B" w14:textId="77777777" w:rsidR="003D2C0D" w:rsidRPr="00456722" w:rsidRDefault="003D2C0D" w:rsidP="007A02FA">
            <w:pPr>
              <w:widowControl w:val="0"/>
              <w:jc w:val="center"/>
              <w:rPr>
                <w:color w:val="000000"/>
                <w:sz w:val="16"/>
                <w:szCs w:val="16"/>
              </w:rPr>
            </w:pPr>
            <w:r w:rsidRPr="00456722">
              <w:rPr>
                <w:color w:val="000000"/>
                <w:sz w:val="16"/>
                <w:szCs w:val="16"/>
              </w:rPr>
              <w:t>Inertia</w:t>
            </w:r>
          </w:p>
          <w:p w14:paraId="4EF33605" w14:textId="2FF86675" w:rsidR="003D2C0D" w:rsidRPr="00456722" w:rsidRDefault="003D2C0D" w:rsidP="007A02FA">
            <w:pPr>
              <w:widowControl w:val="0"/>
              <w:jc w:val="center"/>
              <w:rPr>
                <w:color w:val="000000"/>
                <w:sz w:val="16"/>
                <w:szCs w:val="16"/>
              </w:rPr>
            </w:pPr>
            <w:r w:rsidRPr="00456722">
              <w:rPr>
                <w:color w:val="000000"/>
                <w:sz w:val="16"/>
                <w:szCs w:val="16"/>
              </w:rPr>
              <w:t xml:space="preserve">of State Attachment </w:t>
            </w:r>
            <w:r w:rsidR="007E723B">
              <w:rPr>
                <w:color w:val="000000"/>
                <w:sz w:val="16"/>
                <w:szCs w:val="16"/>
              </w:rPr>
              <w:t>Security</w:t>
            </w:r>
          </w:p>
        </w:tc>
      </w:tr>
      <w:tr w:rsidR="003D2C0D" w:rsidRPr="00456722" w14:paraId="714AE060" w14:textId="77777777" w:rsidTr="007A02FA">
        <w:trPr>
          <w:trHeight w:val="20"/>
        </w:trPr>
        <w:tc>
          <w:tcPr>
            <w:tcW w:w="3042" w:type="dxa"/>
            <w:tcBorders>
              <w:top w:val="nil"/>
              <w:left w:val="nil"/>
              <w:right w:val="nil"/>
            </w:tcBorders>
            <w:shd w:val="clear" w:color="auto" w:fill="auto"/>
            <w:noWrap/>
            <w:vAlign w:val="bottom"/>
          </w:tcPr>
          <w:p w14:paraId="4C37FBD4" w14:textId="77777777" w:rsidR="003D2C0D" w:rsidRPr="00456722" w:rsidRDefault="003D2C0D" w:rsidP="007A02FA">
            <w:pPr>
              <w:widowControl w:val="0"/>
              <w:rPr>
                <w:color w:val="000000"/>
                <w:sz w:val="16"/>
                <w:szCs w:val="16"/>
              </w:rPr>
            </w:pPr>
          </w:p>
        </w:tc>
        <w:tc>
          <w:tcPr>
            <w:tcW w:w="1753" w:type="dxa"/>
            <w:tcBorders>
              <w:top w:val="single" w:sz="4" w:space="0" w:color="auto"/>
              <w:left w:val="nil"/>
              <w:bottom w:val="single" w:sz="4" w:space="0" w:color="auto"/>
              <w:right w:val="nil"/>
            </w:tcBorders>
            <w:shd w:val="clear" w:color="auto" w:fill="auto"/>
            <w:noWrap/>
            <w:vAlign w:val="bottom"/>
          </w:tcPr>
          <w:p w14:paraId="1AC4D487"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w:t>
            </w:r>
          </w:p>
        </w:tc>
        <w:tc>
          <w:tcPr>
            <w:tcW w:w="1750" w:type="dxa"/>
            <w:tcBorders>
              <w:top w:val="single" w:sz="4" w:space="0" w:color="auto"/>
              <w:left w:val="nil"/>
              <w:bottom w:val="single" w:sz="4" w:space="0" w:color="auto"/>
              <w:right w:val="nil"/>
            </w:tcBorders>
            <w:shd w:val="clear" w:color="auto" w:fill="auto"/>
            <w:vAlign w:val="bottom"/>
          </w:tcPr>
          <w:p w14:paraId="0C19F0B9"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I</w:t>
            </w:r>
          </w:p>
        </w:tc>
        <w:tc>
          <w:tcPr>
            <w:tcW w:w="1749" w:type="dxa"/>
            <w:tcBorders>
              <w:top w:val="single" w:sz="4" w:space="0" w:color="auto"/>
              <w:left w:val="nil"/>
              <w:bottom w:val="single" w:sz="4" w:space="0" w:color="auto"/>
              <w:right w:val="nil"/>
            </w:tcBorders>
            <w:shd w:val="clear" w:color="auto" w:fill="auto"/>
            <w:noWrap/>
            <w:vAlign w:val="bottom"/>
          </w:tcPr>
          <w:p w14:paraId="5A34AD17"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w:t>
            </w:r>
          </w:p>
        </w:tc>
        <w:tc>
          <w:tcPr>
            <w:tcW w:w="1749" w:type="dxa"/>
            <w:tcBorders>
              <w:top w:val="single" w:sz="4" w:space="0" w:color="auto"/>
              <w:left w:val="nil"/>
              <w:bottom w:val="single" w:sz="4" w:space="0" w:color="auto"/>
              <w:right w:val="nil"/>
            </w:tcBorders>
            <w:shd w:val="clear" w:color="auto" w:fill="auto"/>
            <w:vAlign w:val="bottom"/>
          </w:tcPr>
          <w:p w14:paraId="31E13AED"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I</w:t>
            </w:r>
          </w:p>
        </w:tc>
        <w:tc>
          <w:tcPr>
            <w:tcW w:w="1749" w:type="dxa"/>
            <w:tcBorders>
              <w:top w:val="single" w:sz="4" w:space="0" w:color="auto"/>
              <w:left w:val="nil"/>
              <w:bottom w:val="single" w:sz="4" w:space="0" w:color="auto"/>
              <w:right w:val="nil"/>
            </w:tcBorders>
            <w:shd w:val="clear" w:color="auto" w:fill="auto"/>
            <w:noWrap/>
            <w:vAlign w:val="bottom"/>
          </w:tcPr>
          <w:p w14:paraId="289E5B55"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w:t>
            </w:r>
          </w:p>
        </w:tc>
        <w:tc>
          <w:tcPr>
            <w:tcW w:w="1769" w:type="dxa"/>
            <w:tcBorders>
              <w:top w:val="single" w:sz="4" w:space="0" w:color="auto"/>
              <w:left w:val="nil"/>
              <w:bottom w:val="single" w:sz="4" w:space="0" w:color="auto"/>
              <w:right w:val="nil"/>
            </w:tcBorders>
            <w:shd w:val="clear" w:color="auto" w:fill="auto"/>
            <w:vAlign w:val="bottom"/>
          </w:tcPr>
          <w:p w14:paraId="5E229F6C"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I</w:t>
            </w:r>
          </w:p>
        </w:tc>
      </w:tr>
      <w:tr w:rsidR="003D2C0D" w:rsidRPr="00456722" w14:paraId="1F47DC29" w14:textId="77777777" w:rsidTr="007A02FA">
        <w:trPr>
          <w:trHeight w:val="20"/>
        </w:trPr>
        <w:tc>
          <w:tcPr>
            <w:tcW w:w="3042" w:type="dxa"/>
            <w:tcBorders>
              <w:top w:val="nil"/>
              <w:left w:val="nil"/>
              <w:bottom w:val="single" w:sz="4" w:space="0" w:color="auto"/>
              <w:right w:val="nil"/>
            </w:tcBorders>
            <w:shd w:val="clear" w:color="auto" w:fill="auto"/>
            <w:noWrap/>
            <w:vAlign w:val="bottom"/>
            <w:hideMark/>
          </w:tcPr>
          <w:p w14:paraId="608EC386" w14:textId="77777777" w:rsidR="003D2C0D" w:rsidRPr="00456722" w:rsidRDefault="003D2C0D" w:rsidP="007A02FA">
            <w:pPr>
              <w:widowControl w:val="0"/>
              <w:rPr>
                <w:color w:val="000000"/>
                <w:sz w:val="16"/>
                <w:szCs w:val="16"/>
              </w:rPr>
            </w:pPr>
            <w:r w:rsidRPr="00456722">
              <w:rPr>
                <w:color w:val="000000"/>
                <w:sz w:val="16"/>
                <w:szCs w:val="16"/>
              </w:rPr>
              <w:t>Predictors</w:t>
            </w:r>
          </w:p>
        </w:tc>
        <w:tc>
          <w:tcPr>
            <w:tcW w:w="1753" w:type="dxa"/>
            <w:tcBorders>
              <w:top w:val="single" w:sz="4" w:space="0" w:color="auto"/>
              <w:left w:val="nil"/>
              <w:bottom w:val="single" w:sz="4" w:space="0" w:color="auto"/>
              <w:right w:val="nil"/>
            </w:tcBorders>
            <w:shd w:val="clear" w:color="auto" w:fill="auto"/>
            <w:noWrap/>
            <w:vAlign w:val="bottom"/>
          </w:tcPr>
          <w:p w14:paraId="5FEFE73C"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1186D6CB"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c>
          <w:tcPr>
            <w:tcW w:w="1750" w:type="dxa"/>
            <w:tcBorders>
              <w:top w:val="single" w:sz="4" w:space="0" w:color="auto"/>
              <w:left w:val="nil"/>
              <w:bottom w:val="single" w:sz="4" w:space="0" w:color="auto"/>
              <w:right w:val="nil"/>
            </w:tcBorders>
            <w:shd w:val="clear" w:color="auto" w:fill="auto"/>
            <w:vAlign w:val="bottom"/>
          </w:tcPr>
          <w:p w14:paraId="7CEAF618"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5CEFFA71"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c>
          <w:tcPr>
            <w:tcW w:w="1749" w:type="dxa"/>
            <w:tcBorders>
              <w:top w:val="single" w:sz="4" w:space="0" w:color="auto"/>
              <w:left w:val="nil"/>
              <w:bottom w:val="single" w:sz="4" w:space="0" w:color="auto"/>
              <w:right w:val="nil"/>
            </w:tcBorders>
            <w:shd w:val="clear" w:color="auto" w:fill="auto"/>
            <w:noWrap/>
            <w:vAlign w:val="bottom"/>
          </w:tcPr>
          <w:p w14:paraId="7D67A779"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0C90D8C7" w14:textId="77777777" w:rsidR="003D2C0D" w:rsidRPr="00456722" w:rsidRDefault="003D2C0D" w:rsidP="007A02FA">
            <w:pPr>
              <w:widowControl w:val="0"/>
              <w:jc w:val="center"/>
              <w:rPr>
                <w:sz w:val="16"/>
                <w:szCs w:val="16"/>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c>
          <w:tcPr>
            <w:tcW w:w="1749" w:type="dxa"/>
            <w:tcBorders>
              <w:top w:val="single" w:sz="4" w:space="0" w:color="auto"/>
              <w:left w:val="nil"/>
              <w:bottom w:val="single" w:sz="4" w:space="0" w:color="auto"/>
              <w:right w:val="nil"/>
            </w:tcBorders>
            <w:shd w:val="clear" w:color="auto" w:fill="auto"/>
            <w:vAlign w:val="bottom"/>
          </w:tcPr>
          <w:p w14:paraId="2BD8FBAC"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3E3BC3DC" w14:textId="77777777" w:rsidR="003D2C0D" w:rsidRPr="00456722" w:rsidRDefault="003D2C0D" w:rsidP="007A02FA">
            <w:pPr>
              <w:widowControl w:val="0"/>
              <w:jc w:val="center"/>
              <w:rPr>
                <w:sz w:val="16"/>
                <w:szCs w:val="16"/>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c>
          <w:tcPr>
            <w:tcW w:w="1749" w:type="dxa"/>
            <w:tcBorders>
              <w:top w:val="single" w:sz="4" w:space="0" w:color="auto"/>
              <w:left w:val="nil"/>
              <w:bottom w:val="single" w:sz="4" w:space="0" w:color="auto"/>
              <w:right w:val="nil"/>
            </w:tcBorders>
            <w:shd w:val="clear" w:color="auto" w:fill="auto"/>
            <w:noWrap/>
            <w:vAlign w:val="bottom"/>
          </w:tcPr>
          <w:p w14:paraId="15D5A89D"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40B252C5" w14:textId="77777777" w:rsidR="003D2C0D" w:rsidRPr="00456722" w:rsidRDefault="003D2C0D" w:rsidP="007A02FA">
            <w:pPr>
              <w:widowControl w:val="0"/>
              <w:jc w:val="center"/>
              <w:rPr>
                <w:sz w:val="16"/>
                <w:szCs w:val="16"/>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c>
          <w:tcPr>
            <w:tcW w:w="1769" w:type="dxa"/>
            <w:tcBorders>
              <w:top w:val="single" w:sz="4" w:space="0" w:color="auto"/>
              <w:left w:val="nil"/>
              <w:bottom w:val="single" w:sz="4" w:space="0" w:color="auto"/>
              <w:right w:val="nil"/>
            </w:tcBorders>
            <w:shd w:val="clear" w:color="auto" w:fill="auto"/>
            <w:vAlign w:val="bottom"/>
          </w:tcPr>
          <w:p w14:paraId="141E3133"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65523F00" w14:textId="77777777" w:rsidR="003D2C0D" w:rsidRPr="00456722" w:rsidRDefault="003D2C0D" w:rsidP="007A02FA">
            <w:pPr>
              <w:widowControl w:val="0"/>
              <w:jc w:val="center"/>
              <w:rPr>
                <w:sz w:val="16"/>
                <w:szCs w:val="16"/>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r>
      <w:tr w:rsidR="00DA54FF" w:rsidRPr="00456722" w14:paraId="0D705576" w14:textId="77777777" w:rsidTr="007A02FA">
        <w:trPr>
          <w:trHeight w:val="20"/>
        </w:trPr>
        <w:tc>
          <w:tcPr>
            <w:tcW w:w="3042" w:type="dxa"/>
            <w:tcBorders>
              <w:top w:val="single" w:sz="4" w:space="0" w:color="auto"/>
              <w:left w:val="nil"/>
              <w:bottom w:val="nil"/>
              <w:right w:val="nil"/>
            </w:tcBorders>
            <w:shd w:val="clear" w:color="auto" w:fill="auto"/>
            <w:noWrap/>
            <w:vAlign w:val="bottom"/>
          </w:tcPr>
          <w:p w14:paraId="22D5DFB9" w14:textId="77777777" w:rsidR="00DA54FF" w:rsidRPr="00456722" w:rsidRDefault="00DA54FF" w:rsidP="00DA54FF">
            <w:pPr>
              <w:widowControl w:val="0"/>
              <w:rPr>
                <w:color w:val="000000"/>
                <w:sz w:val="16"/>
                <w:szCs w:val="16"/>
              </w:rPr>
            </w:pPr>
            <w:r w:rsidRPr="00456722">
              <w:rPr>
                <w:color w:val="000000"/>
                <w:sz w:val="16"/>
                <w:szCs w:val="16"/>
              </w:rPr>
              <w:t>Trait Attachment Anxiety</w:t>
            </w:r>
          </w:p>
        </w:tc>
        <w:tc>
          <w:tcPr>
            <w:tcW w:w="1753" w:type="dxa"/>
            <w:tcBorders>
              <w:top w:val="single" w:sz="4" w:space="0" w:color="auto"/>
              <w:left w:val="nil"/>
              <w:right w:val="nil"/>
            </w:tcBorders>
            <w:shd w:val="clear" w:color="auto" w:fill="auto"/>
            <w:noWrap/>
            <w:vAlign w:val="center"/>
          </w:tcPr>
          <w:p w14:paraId="01F472FC" w14:textId="22913D92" w:rsidR="00DA54FF" w:rsidRPr="00456722" w:rsidRDefault="00DA54FF" w:rsidP="00DA54FF">
            <w:pPr>
              <w:widowControl w:val="0"/>
              <w:jc w:val="center"/>
              <w:rPr>
                <w:b/>
                <w:bCs/>
                <w:sz w:val="16"/>
                <w:szCs w:val="16"/>
              </w:rPr>
            </w:pPr>
            <w:r w:rsidRPr="00456722">
              <w:rPr>
                <w:b/>
                <w:bCs/>
                <w:color w:val="000000"/>
                <w:sz w:val="16"/>
                <w:szCs w:val="16"/>
              </w:rPr>
              <w:t>-0.145 [-0.284, -0.001]</w:t>
            </w:r>
          </w:p>
        </w:tc>
        <w:tc>
          <w:tcPr>
            <w:tcW w:w="1750" w:type="dxa"/>
            <w:tcBorders>
              <w:top w:val="single" w:sz="4" w:space="0" w:color="auto"/>
              <w:left w:val="nil"/>
              <w:right w:val="nil"/>
            </w:tcBorders>
            <w:shd w:val="clear" w:color="auto" w:fill="auto"/>
            <w:vAlign w:val="center"/>
          </w:tcPr>
          <w:p w14:paraId="19EBD88F" w14:textId="7E29AF8A" w:rsidR="00DA54FF" w:rsidRPr="00456722" w:rsidRDefault="00DA54FF" w:rsidP="00DA54FF">
            <w:pPr>
              <w:widowControl w:val="0"/>
              <w:jc w:val="center"/>
              <w:rPr>
                <w:b/>
                <w:bCs/>
                <w:sz w:val="16"/>
                <w:szCs w:val="16"/>
              </w:rPr>
            </w:pPr>
            <w:r w:rsidRPr="00456722">
              <w:rPr>
                <w:color w:val="000000"/>
                <w:sz w:val="16"/>
                <w:szCs w:val="16"/>
              </w:rPr>
              <w:t>-0.098 [-0.236, 0.038]</w:t>
            </w:r>
          </w:p>
        </w:tc>
        <w:tc>
          <w:tcPr>
            <w:tcW w:w="1749" w:type="dxa"/>
            <w:tcBorders>
              <w:top w:val="single" w:sz="4" w:space="0" w:color="auto"/>
              <w:left w:val="nil"/>
              <w:right w:val="nil"/>
            </w:tcBorders>
            <w:shd w:val="clear" w:color="auto" w:fill="auto"/>
            <w:noWrap/>
            <w:vAlign w:val="center"/>
          </w:tcPr>
          <w:p w14:paraId="07DFA379" w14:textId="598ACF45" w:rsidR="00DA54FF" w:rsidRPr="00456722" w:rsidRDefault="00DA54FF" w:rsidP="00DA54FF">
            <w:pPr>
              <w:widowControl w:val="0"/>
              <w:jc w:val="center"/>
              <w:rPr>
                <w:b/>
                <w:bCs/>
                <w:sz w:val="16"/>
                <w:szCs w:val="16"/>
              </w:rPr>
            </w:pPr>
            <w:r w:rsidRPr="00456722">
              <w:rPr>
                <w:b/>
                <w:bCs/>
                <w:color w:val="000000"/>
                <w:sz w:val="16"/>
                <w:szCs w:val="16"/>
              </w:rPr>
              <w:t>0.225 [0.071, 0.367]</w:t>
            </w:r>
          </w:p>
        </w:tc>
        <w:tc>
          <w:tcPr>
            <w:tcW w:w="1749" w:type="dxa"/>
            <w:tcBorders>
              <w:top w:val="single" w:sz="4" w:space="0" w:color="auto"/>
              <w:left w:val="nil"/>
              <w:right w:val="nil"/>
            </w:tcBorders>
            <w:shd w:val="clear" w:color="auto" w:fill="auto"/>
            <w:vAlign w:val="center"/>
          </w:tcPr>
          <w:p w14:paraId="298F01F2" w14:textId="1FB09441" w:rsidR="00DA54FF" w:rsidRPr="00456722" w:rsidRDefault="00DA54FF" w:rsidP="00DA54FF">
            <w:pPr>
              <w:widowControl w:val="0"/>
              <w:jc w:val="center"/>
              <w:rPr>
                <w:b/>
                <w:bCs/>
                <w:sz w:val="16"/>
                <w:szCs w:val="16"/>
              </w:rPr>
            </w:pPr>
            <w:r w:rsidRPr="00456722">
              <w:rPr>
                <w:color w:val="000000"/>
                <w:sz w:val="16"/>
                <w:szCs w:val="16"/>
              </w:rPr>
              <w:t>0.097 [-0.050, 0.239]</w:t>
            </w:r>
          </w:p>
        </w:tc>
        <w:tc>
          <w:tcPr>
            <w:tcW w:w="1749" w:type="dxa"/>
            <w:tcBorders>
              <w:top w:val="single" w:sz="4" w:space="0" w:color="auto"/>
              <w:left w:val="nil"/>
              <w:right w:val="nil"/>
            </w:tcBorders>
            <w:shd w:val="clear" w:color="auto" w:fill="auto"/>
            <w:noWrap/>
            <w:vAlign w:val="center"/>
          </w:tcPr>
          <w:p w14:paraId="6E4A6219" w14:textId="749A45DB" w:rsidR="00DA54FF" w:rsidRPr="00456722" w:rsidRDefault="00DA54FF" w:rsidP="00DA54FF">
            <w:pPr>
              <w:widowControl w:val="0"/>
              <w:jc w:val="center"/>
              <w:rPr>
                <w:sz w:val="16"/>
                <w:szCs w:val="16"/>
              </w:rPr>
            </w:pPr>
            <w:r w:rsidRPr="00456722">
              <w:rPr>
                <w:color w:val="000000"/>
                <w:sz w:val="16"/>
                <w:szCs w:val="16"/>
              </w:rPr>
              <w:t>0.050 [-0.141, 0.235]</w:t>
            </w:r>
          </w:p>
        </w:tc>
        <w:tc>
          <w:tcPr>
            <w:tcW w:w="1769" w:type="dxa"/>
            <w:tcBorders>
              <w:top w:val="single" w:sz="4" w:space="0" w:color="auto"/>
              <w:left w:val="nil"/>
              <w:right w:val="nil"/>
            </w:tcBorders>
            <w:shd w:val="clear" w:color="auto" w:fill="auto"/>
            <w:vAlign w:val="center"/>
          </w:tcPr>
          <w:p w14:paraId="36A25A56" w14:textId="3578BE11" w:rsidR="00DA54FF" w:rsidRPr="00456722" w:rsidRDefault="00DA54FF" w:rsidP="00DA54FF">
            <w:pPr>
              <w:widowControl w:val="0"/>
              <w:jc w:val="center"/>
              <w:rPr>
                <w:sz w:val="16"/>
                <w:szCs w:val="16"/>
              </w:rPr>
            </w:pPr>
            <w:r w:rsidRPr="00456722">
              <w:rPr>
                <w:color w:val="000000"/>
                <w:sz w:val="16"/>
                <w:szCs w:val="16"/>
              </w:rPr>
              <w:t>-0.055 [-0.224, 0.123]</w:t>
            </w:r>
          </w:p>
        </w:tc>
      </w:tr>
      <w:tr w:rsidR="00DA54FF" w:rsidRPr="00456722" w14:paraId="5CAF39A5" w14:textId="77777777" w:rsidTr="007A02FA">
        <w:trPr>
          <w:trHeight w:val="20"/>
        </w:trPr>
        <w:tc>
          <w:tcPr>
            <w:tcW w:w="3042" w:type="dxa"/>
            <w:tcBorders>
              <w:top w:val="nil"/>
              <w:left w:val="nil"/>
              <w:right w:val="nil"/>
            </w:tcBorders>
            <w:shd w:val="clear" w:color="auto" w:fill="auto"/>
            <w:noWrap/>
            <w:vAlign w:val="bottom"/>
          </w:tcPr>
          <w:p w14:paraId="298B3688" w14:textId="77777777" w:rsidR="00DA54FF" w:rsidRPr="00456722" w:rsidRDefault="00DA54FF" w:rsidP="00DA54FF">
            <w:pPr>
              <w:widowControl w:val="0"/>
              <w:rPr>
                <w:color w:val="000000"/>
                <w:sz w:val="16"/>
                <w:szCs w:val="16"/>
              </w:rPr>
            </w:pPr>
            <w:r w:rsidRPr="00456722">
              <w:rPr>
                <w:color w:val="000000"/>
                <w:sz w:val="16"/>
                <w:szCs w:val="16"/>
              </w:rPr>
              <w:t>Trait Attachment Avoidance</w:t>
            </w:r>
          </w:p>
        </w:tc>
        <w:tc>
          <w:tcPr>
            <w:tcW w:w="1753" w:type="dxa"/>
            <w:tcBorders>
              <w:left w:val="nil"/>
              <w:right w:val="nil"/>
            </w:tcBorders>
            <w:shd w:val="clear" w:color="auto" w:fill="auto"/>
            <w:noWrap/>
            <w:vAlign w:val="center"/>
          </w:tcPr>
          <w:p w14:paraId="5CB7CEC1" w14:textId="1A21CF89" w:rsidR="00DA54FF" w:rsidRPr="00456722" w:rsidRDefault="00DA54FF" w:rsidP="00DA54FF">
            <w:pPr>
              <w:widowControl w:val="0"/>
              <w:jc w:val="center"/>
              <w:rPr>
                <w:b/>
                <w:bCs/>
                <w:sz w:val="16"/>
                <w:szCs w:val="16"/>
              </w:rPr>
            </w:pPr>
            <w:r w:rsidRPr="00456722">
              <w:rPr>
                <w:b/>
                <w:bCs/>
                <w:color w:val="000000"/>
                <w:sz w:val="16"/>
                <w:szCs w:val="16"/>
              </w:rPr>
              <w:t>-0.144 [-0.277, -0.006]</w:t>
            </w:r>
          </w:p>
        </w:tc>
        <w:tc>
          <w:tcPr>
            <w:tcW w:w="1750" w:type="dxa"/>
            <w:tcBorders>
              <w:left w:val="nil"/>
              <w:right w:val="nil"/>
            </w:tcBorders>
            <w:shd w:val="clear" w:color="auto" w:fill="auto"/>
            <w:vAlign w:val="center"/>
          </w:tcPr>
          <w:p w14:paraId="1283A9AB" w14:textId="5020FA5E" w:rsidR="00DA54FF" w:rsidRPr="00456722" w:rsidRDefault="00DA54FF" w:rsidP="00DA54FF">
            <w:pPr>
              <w:widowControl w:val="0"/>
              <w:jc w:val="center"/>
              <w:rPr>
                <w:b/>
                <w:bCs/>
                <w:sz w:val="16"/>
                <w:szCs w:val="16"/>
              </w:rPr>
            </w:pPr>
            <w:r w:rsidRPr="00456722">
              <w:rPr>
                <w:color w:val="000000"/>
                <w:sz w:val="16"/>
                <w:szCs w:val="16"/>
              </w:rPr>
              <w:t>-0.035 [-0.183, 0.106]</w:t>
            </w:r>
          </w:p>
        </w:tc>
        <w:tc>
          <w:tcPr>
            <w:tcW w:w="1749" w:type="dxa"/>
            <w:tcBorders>
              <w:left w:val="nil"/>
              <w:right w:val="nil"/>
            </w:tcBorders>
            <w:shd w:val="clear" w:color="auto" w:fill="auto"/>
            <w:noWrap/>
            <w:vAlign w:val="center"/>
          </w:tcPr>
          <w:p w14:paraId="6010B9A5" w14:textId="3EC037FE" w:rsidR="00DA54FF" w:rsidRPr="00456722" w:rsidRDefault="00DA54FF" w:rsidP="00DA54FF">
            <w:pPr>
              <w:widowControl w:val="0"/>
              <w:jc w:val="center"/>
              <w:rPr>
                <w:b/>
                <w:bCs/>
                <w:sz w:val="16"/>
                <w:szCs w:val="16"/>
              </w:rPr>
            </w:pPr>
            <w:r w:rsidRPr="00456722">
              <w:rPr>
                <w:color w:val="000000"/>
                <w:sz w:val="16"/>
                <w:szCs w:val="16"/>
              </w:rPr>
              <w:t>0.011 [-0.130, 0.155]</w:t>
            </w:r>
          </w:p>
        </w:tc>
        <w:tc>
          <w:tcPr>
            <w:tcW w:w="1749" w:type="dxa"/>
            <w:tcBorders>
              <w:left w:val="nil"/>
              <w:right w:val="nil"/>
            </w:tcBorders>
            <w:shd w:val="clear" w:color="auto" w:fill="auto"/>
            <w:vAlign w:val="center"/>
          </w:tcPr>
          <w:p w14:paraId="7CAED571" w14:textId="4159A0A4" w:rsidR="00DA54FF" w:rsidRPr="00456722" w:rsidRDefault="00DA54FF" w:rsidP="00DA54FF">
            <w:pPr>
              <w:widowControl w:val="0"/>
              <w:jc w:val="center"/>
              <w:rPr>
                <w:b/>
                <w:bCs/>
                <w:sz w:val="16"/>
                <w:szCs w:val="16"/>
              </w:rPr>
            </w:pPr>
            <w:r w:rsidRPr="00456722">
              <w:rPr>
                <w:color w:val="000000"/>
                <w:sz w:val="16"/>
                <w:szCs w:val="16"/>
              </w:rPr>
              <w:t>0.157 [-0.003, 0.303]</w:t>
            </w:r>
          </w:p>
        </w:tc>
        <w:tc>
          <w:tcPr>
            <w:tcW w:w="1749" w:type="dxa"/>
            <w:tcBorders>
              <w:left w:val="nil"/>
              <w:right w:val="nil"/>
            </w:tcBorders>
            <w:shd w:val="clear" w:color="auto" w:fill="auto"/>
            <w:noWrap/>
            <w:vAlign w:val="center"/>
          </w:tcPr>
          <w:p w14:paraId="5A3F3C79" w14:textId="5D8234A6" w:rsidR="00DA54FF" w:rsidRPr="00456722" w:rsidRDefault="00DA54FF" w:rsidP="00DA54FF">
            <w:pPr>
              <w:widowControl w:val="0"/>
              <w:jc w:val="center"/>
              <w:rPr>
                <w:sz w:val="16"/>
                <w:szCs w:val="16"/>
              </w:rPr>
            </w:pPr>
            <w:r w:rsidRPr="00456722">
              <w:rPr>
                <w:color w:val="000000"/>
                <w:sz w:val="16"/>
                <w:szCs w:val="16"/>
              </w:rPr>
              <w:t>0.110 [-0.074, 0.287]</w:t>
            </w:r>
          </w:p>
        </w:tc>
        <w:tc>
          <w:tcPr>
            <w:tcW w:w="1769" w:type="dxa"/>
            <w:tcBorders>
              <w:left w:val="nil"/>
              <w:right w:val="nil"/>
            </w:tcBorders>
            <w:shd w:val="clear" w:color="auto" w:fill="auto"/>
            <w:vAlign w:val="center"/>
          </w:tcPr>
          <w:p w14:paraId="46FFC181" w14:textId="6BD062C8" w:rsidR="00DA54FF" w:rsidRPr="00456722" w:rsidRDefault="00DA54FF" w:rsidP="00DA54FF">
            <w:pPr>
              <w:widowControl w:val="0"/>
              <w:jc w:val="center"/>
              <w:rPr>
                <w:b/>
                <w:bCs/>
                <w:sz w:val="16"/>
                <w:szCs w:val="16"/>
              </w:rPr>
            </w:pPr>
            <w:r w:rsidRPr="00456722">
              <w:rPr>
                <w:color w:val="000000"/>
                <w:sz w:val="16"/>
                <w:szCs w:val="16"/>
              </w:rPr>
              <w:t>-0.028 [-0.214, 0.163]</w:t>
            </w:r>
          </w:p>
        </w:tc>
      </w:tr>
      <w:tr w:rsidR="00DA54FF" w:rsidRPr="00456722" w14:paraId="4E48EB5A" w14:textId="77777777" w:rsidTr="007A02FA">
        <w:trPr>
          <w:trHeight w:val="20"/>
        </w:trPr>
        <w:tc>
          <w:tcPr>
            <w:tcW w:w="3042" w:type="dxa"/>
            <w:tcBorders>
              <w:top w:val="nil"/>
              <w:left w:val="nil"/>
              <w:right w:val="nil"/>
            </w:tcBorders>
            <w:shd w:val="clear" w:color="auto" w:fill="auto"/>
            <w:noWrap/>
            <w:vAlign w:val="bottom"/>
          </w:tcPr>
          <w:p w14:paraId="4943493B" w14:textId="77777777" w:rsidR="00DA54FF" w:rsidRPr="00456722" w:rsidRDefault="00DA54FF" w:rsidP="00DA54FF">
            <w:pPr>
              <w:widowControl w:val="0"/>
              <w:rPr>
                <w:color w:val="000000"/>
                <w:sz w:val="16"/>
                <w:szCs w:val="16"/>
              </w:rPr>
            </w:pPr>
            <w:r w:rsidRPr="00456722">
              <w:rPr>
                <w:color w:val="000000"/>
                <w:sz w:val="16"/>
                <w:szCs w:val="16"/>
              </w:rPr>
              <w:t>% Time Spent Alone</w:t>
            </w:r>
          </w:p>
        </w:tc>
        <w:tc>
          <w:tcPr>
            <w:tcW w:w="1753" w:type="dxa"/>
            <w:tcBorders>
              <w:left w:val="nil"/>
              <w:right w:val="nil"/>
            </w:tcBorders>
            <w:shd w:val="clear" w:color="auto" w:fill="auto"/>
            <w:noWrap/>
            <w:vAlign w:val="center"/>
          </w:tcPr>
          <w:p w14:paraId="355D318E" w14:textId="72948D16" w:rsidR="00DA54FF" w:rsidRPr="00456722" w:rsidRDefault="00DA54FF" w:rsidP="00DA54FF">
            <w:pPr>
              <w:widowControl w:val="0"/>
              <w:jc w:val="center"/>
              <w:rPr>
                <w:b/>
                <w:bCs/>
                <w:sz w:val="16"/>
                <w:szCs w:val="16"/>
              </w:rPr>
            </w:pPr>
            <w:r w:rsidRPr="00456722">
              <w:rPr>
                <w:color w:val="000000"/>
                <w:sz w:val="16"/>
                <w:szCs w:val="16"/>
              </w:rPr>
              <w:t>0.039 [-0.098, 0.168]</w:t>
            </w:r>
          </w:p>
        </w:tc>
        <w:tc>
          <w:tcPr>
            <w:tcW w:w="1750" w:type="dxa"/>
            <w:tcBorders>
              <w:left w:val="nil"/>
              <w:right w:val="nil"/>
            </w:tcBorders>
            <w:shd w:val="clear" w:color="auto" w:fill="auto"/>
            <w:vAlign w:val="center"/>
          </w:tcPr>
          <w:p w14:paraId="5342D540" w14:textId="303D49E9" w:rsidR="00DA54FF" w:rsidRPr="00456722" w:rsidRDefault="00DA54FF" w:rsidP="00DA54FF">
            <w:pPr>
              <w:widowControl w:val="0"/>
              <w:jc w:val="center"/>
              <w:rPr>
                <w:b/>
                <w:bCs/>
                <w:sz w:val="16"/>
                <w:szCs w:val="16"/>
              </w:rPr>
            </w:pPr>
            <w:r w:rsidRPr="00456722">
              <w:rPr>
                <w:b/>
                <w:bCs/>
                <w:color w:val="000000"/>
                <w:sz w:val="16"/>
                <w:szCs w:val="16"/>
              </w:rPr>
              <w:t>-0.202 [-0.316, -0.082]</w:t>
            </w:r>
          </w:p>
        </w:tc>
        <w:tc>
          <w:tcPr>
            <w:tcW w:w="1749" w:type="dxa"/>
            <w:tcBorders>
              <w:left w:val="nil"/>
              <w:right w:val="nil"/>
            </w:tcBorders>
            <w:shd w:val="clear" w:color="auto" w:fill="auto"/>
            <w:noWrap/>
            <w:vAlign w:val="center"/>
          </w:tcPr>
          <w:p w14:paraId="45FBC8B9" w14:textId="27391B5E" w:rsidR="00DA54FF" w:rsidRPr="00456722" w:rsidRDefault="00DA54FF" w:rsidP="00DA54FF">
            <w:pPr>
              <w:widowControl w:val="0"/>
              <w:jc w:val="center"/>
              <w:rPr>
                <w:b/>
                <w:bCs/>
                <w:sz w:val="16"/>
                <w:szCs w:val="16"/>
              </w:rPr>
            </w:pPr>
            <w:r w:rsidRPr="00456722">
              <w:rPr>
                <w:color w:val="000000"/>
                <w:sz w:val="16"/>
                <w:szCs w:val="16"/>
              </w:rPr>
              <w:t>-0.107 [-0.242, 0.039]</w:t>
            </w:r>
          </w:p>
        </w:tc>
        <w:tc>
          <w:tcPr>
            <w:tcW w:w="1749" w:type="dxa"/>
            <w:tcBorders>
              <w:left w:val="nil"/>
              <w:right w:val="nil"/>
            </w:tcBorders>
            <w:shd w:val="clear" w:color="auto" w:fill="auto"/>
            <w:vAlign w:val="center"/>
          </w:tcPr>
          <w:p w14:paraId="67503E31" w14:textId="0D26A27E" w:rsidR="00DA54FF" w:rsidRPr="00456722" w:rsidRDefault="00DA54FF" w:rsidP="00DA54FF">
            <w:pPr>
              <w:widowControl w:val="0"/>
              <w:jc w:val="center"/>
              <w:rPr>
                <w:b/>
                <w:bCs/>
                <w:sz w:val="16"/>
                <w:szCs w:val="16"/>
              </w:rPr>
            </w:pPr>
            <w:r w:rsidRPr="00456722">
              <w:rPr>
                <w:color w:val="000000"/>
                <w:sz w:val="16"/>
                <w:szCs w:val="16"/>
              </w:rPr>
              <w:t>0.038 [-0.087, 0.166]</w:t>
            </w:r>
          </w:p>
        </w:tc>
        <w:tc>
          <w:tcPr>
            <w:tcW w:w="1749" w:type="dxa"/>
            <w:tcBorders>
              <w:left w:val="nil"/>
              <w:right w:val="nil"/>
            </w:tcBorders>
            <w:shd w:val="clear" w:color="auto" w:fill="auto"/>
            <w:noWrap/>
            <w:vAlign w:val="center"/>
          </w:tcPr>
          <w:p w14:paraId="0C6EC79A" w14:textId="5B1E6D1F" w:rsidR="00DA54FF" w:rsidRPr="00456722" w:rsidRDefault="00DA54FF" w:rsidP="00DA54FF">
            <w:pPr>
              <w:widowControl w:val="0"/>
              <w:jc w:val="center"/>
              <w:rPr>
                <w:b/>
                <w:bCs/>
                <w:sz w:val="16"/>
                <w:szCs w:val="16"/>
              </w:rPr>
            </w:pPr>
            <w:r w:rsidRPr="00456722">
              <w:rPr>
                <w:color w:val="000000"/>
                <w:sz w:val="16"/>
                <w:szCs w:val="16"/>
              </w:rPr>
              <w:t>0.017 [-0.170, 0.201]</w:t>
            </w:r>
          </w:p>
        </w:tc>
        <w:tc>
          <w:tcPr>
            <w:tcW w:w="1769" w:type="dxa"/>
            <w:tcBorders>
              <w:left w:val="nil"/>
              <w:right w:val="nil"/>
            </w:tcBorders>
            <w:shd w:val="clear" w:color="auto" w:fill="auto"/>
            <w:vAlign w:val="center"/>
          </w:tcPr>
          <w:p w14:paraId="10EC24B5" w14:textId="5F37BCE1" w:rsidR="00DA54FF" w:rsidRPr="00456722" w:rsidRDefault="00DA54FF" w:rsidP="00DA54FF">
            <w:pPr>
              <w:widowControl w:val="0"/>
              <w:jc w:val="center"/>
              <w:rPr>
                <w:sz w:val="16"/>
                <w:szCs w:val="16"/>
              </w:rPr>
            </w:pPr>
            <w:r w:rsidRPr="00456722">
              <w:rPr>
                <w:color w:val="000000"/>
                <w:sz w:val="16"/>
                <w:szCs w:val="16"/>
              </w:rPr>
              <w:t>-0.032 [-0.182, 0.118]</w:t>
            </w:r>
          </w:p>
        </w:tc>
      </w:tr>
      <w:tr w:rsidR="00DA54FF" w:rsidRPr="00456722" w14:paraId="78172EC7" w14:textId="77777777" w:rsidTr="007A02FA">
        <w:trPr>
          <w:trHeight w:val="20"/>
        </w:trPr>
        <w:tc>
          <w:tcPr>
            <w:tcW w:w="3042" w:type="dxa"/>
            <w:tcBorders>
              <w:top w:val="nil"/>
              <w:left w:val="nil"/>
              <w:right w:val="nil"/>
            </w:tcBorders>
            <w:shd w:val="clear" w:color="auto" w:fill="auto"/>
            <w:noWrap/>
            <w:vAlign w:val="bottom"/>
          </w:tcPr>
          <w:p w14:paraId="5E79ACFE" w14:textId="77777777" w:rsidR="00DA54FF" w:rsidRPr="00456722" w:rsidRDefault="00DA54FF" w:rsidP="00DA54FF">
            <w:pPr>
              <w:widowControl w:val="0"/>
              <w:rPr>
                <w:color w:val="000000"/>
                <w:sz w:val="16"/>
                <w:szCs w:val="16"/>
              </w:rPr>
            </w:pPr>
            <w:r w:rsidRPr="00456722">
              <w:rPr>
                <w:color w:val="000000"/>
                <w:sz w:val="16"/>
                <w:szCs w:val="16"/>
              </w:rPr>
              <w:t>Romantic Relationship Status</w:t>
            </w:r>
          </w:p>
        </w:tc>
        <w:tc>
          <w:tcPr>
            <w:tcW w:w="1753" w:type="dxa"/>
            <w:tcBorders>
              <w:left w:val="nil"/>
              <w:right w:val="nil"/>
            </w:tcBorders>
            <w:shd w:val="clear" w:color="auto" w:fill="auto"/>
            <w:noWrap/>
            <w:vAlign w:val="center"/>
          </w:tcPr>
          <w:p w14:paraId="7CEE692E" w14:textId="15F930B3" w:rsidR="00DA54FF" w:rsidRPr="00456722" w:rsidRDefault="00DA54FF" w:rsidP="00DA54FF">
            <w:pPr>
              <w:widowControl w:val="0"/>
              <w:jc w:val="center"/>
              <w:rPr>
                <w:sz w:val="16"/>
                <w:szCs w:val="16"/>
              </w:rPr>
            </w:pPr>
            <w:r w:rsidRPr="00456722">
              <w:rPr>
                <w:b/>
                <w:bCs/>
                <w:color w:val="000000"/>
                <w:sz w:val="16"/>
                <w:szCs w:val="16"/>
              </w:rPr>
              <w:t>0.240 [0.097, 0.369]</w:t>
            </w:r>
          </w:p>
        </w:tc>
        <w:tc>
          <w:tcPr>
            <w:tcW w:w="1750" w:type="dxa"/>
            <w:tcBorders>
              <w:left w:val="nil"/>
              <w:right w:val="nil"/>
            </w:tcBorders>
            <w:shd w:val="clear" w:color="auto" w:fill="auto"/>
            <w:vAlign w:val="center"/>
          </w:tcPr>
          <w:p w14:paraId="614612E7" w14:textId="637016C0" w:rsidR="00DA54FF" w:rsidRPr="00456722" w:rsidRDefault="00DA54FF" w:rsidP="00DA54FF">
            <w:pPr>
              <w:widowControl w:val="0"/>
              <w:jc w:val="center"/>
              <w:rPr>
                <w:sz w:val="16"/>
                <w:szCs w:val="16"/>
              </w:rPr>
            </w:pPr>
            <w:r w:rsidRPr="00456722">
              <w:rPr>
                <w:b/>
                <w:bCs/>
                <w:color w:val="000000"/>
                <w:sz w:val="16"/>
                <w:szCs w:val="16"/>
              </w:rPr>
              <w:t>0.211 [0.062, 0.346]</w:t>
            </w:r>
          </w:p>
        </w:tc>
        <w:tc>
          <w:tcPr>
            <w:tcW w:w="1749" w:type="dxa"/>
            <w:tcBorders>
              <w:left w:val="nil"/>
              <w:right w:val="nil"/>
            </w:tcBorders>
            <w:shd w:val="clear" w:color="auto" w:fill="auto"/>
            <w:noWrap/>
            <w:vAlign w:val="center"/>
          </w:tcPr>
          <w:p w14:paraId="5850183C" w14:textId="69A1BBE6" w:rsidR="00DA54FF" w:rsidRPr="00456722" w:rsidRDefault="00DA54FF" w:rsidP="00DA54FF">
            <w:pPr>
              <w:widowControl w:val="0"/>
              <w:jc w:val="center"/>
              <w:rPr>
                <w:sz w:val="16"/>
                <w:szCs w:val="16"/>
              </w:rPr>
            </w:pPr>
            <w:r w:rsidRPr="00456722">
              <w:rPr>
                <w:color w:val="000000"/>
                <w:sz w:val="16"/>
                <w:szCs w:val="16"/>
              </w:rPr>
              <w:t>-0.107 [-0.251, 0.045]</w:t>
            </w:r>
          </w:p>
        </w:tc>
        <w:tc>
          <w:tcPr>
            <w:tcW w:w="1749" w:type="dxa"/>
            <w:tcBorders>
              <w:left w:val="nil"/>
              <w:right w:val="nil"/>
            </w:tcBorders>
            <w:shd w:val="clear" w:color="auto" w:fill="auto"/>
            <w:vAlign w:val="center"/>
          </w:tcPr>
          <w:p w14:paraId="13BE9A5B" w14:textId="5E266B4F" w:rsidR="00DA54FF" w:rsidRPr="00456722" w:rsidRDefault="00DA54FF" w:rsidP="00DA54FF">
            <w:pPr>
              <w:widowControl w:val="0"/>
              <w:jc w:val="center"/>
              <w:rPr>
                <w:b/>
                <w:bCs/>
                <w:sz w:val="16"/>
                <w:szCs w:val="16"/>
              </w:rPr>
            </w:pPr>
            <w:r w:rsidRPr="00456722">
              <w:rPr>
                <w:color w:val="000000"/>
                <w:sz w:val="16"/>
                <w:szCs w:val="16"/>
              </w:rPr>
              <w:t>0.066 [-0.096, 0.219]</w:t>
            </w:r>
          </w:p>
        </w:tc>
        <w:tc>
          <w:tcPr>
            <w:tcW w:w="1749" w:type="dxa"/>
            <w:tcBorders>
              <w:left w:val="nil"/>
              <w:right w:val="nil"/>
            </w:tcBorders>
            <w:shd w:val="clear" w:color="auto" w:fill="auto"/>
            <w:noWrap/>
            <w:vAlign w:val="center"/>
          </w:tcPr>
          <w:p w14:paraId="12343F65" w14:textId="3E1453C4" w:rsidR="00DA54FF" w:rsidRPr="00456722" w:rsidRDefault="00DA54FF" w:rsidP="00DA54FF">
            <w:pPr>
              <w:widowControl w:val="0"/>
              <w:jc w:val="center"/>
              <w:rPr>
                <w:sz w:val="16"/>
                <w:szCs w:val="16"/>
              </w:rPr>
            </w:pPr>
            <w:r w:rsidRPr="00456722">
              <w:rPr>
                <w:color w:val="000000"/>
                <w:sz w:val="16"/>
                <w:szCs w:val="16"/>
              </w:rPr>
              <w:t>0.017 [-0.172, 0.204]</w:t>
            </w:r>
          </w:p>
        </w:tc>
        <w:tc>
          <w:tcPr>
            <w:tcW w:w="1769" w:type="dxa"/>
            <w:tcBorders>
              <w:left w:val="nil"/>
              <w:right w:val="nil"/>
            </w:tcBorders>
            <w:shd w:val="clear" w:color="auto" w:fill="auto"/>
            <w:vAlign w:val="center"/>
          </w:tcPr>
          <w:p w14:paraId="7970D137" w14:textId="6B4820F6" w:rsidR="00DA54FF" w:rsidRPr="00456722" w:rsidRDefault="00DA54FF" w:rsidP="00DA54FF">
            <w:pPr>
              <w:widowControl w:val="0"/>
              <w:jc w:val="center"/>
              <w:rPr>
                <w:sz w:val="16"/>
                <w:szCs w:val="16"/>
              </w:rPr>
            </w:pPr>
            <w:r w:rsidRPr="00456722">
              <w:rPr>
                <w:color w:val="000000"/>
                <w:sz w:val="16"/>
                <w:szCs w:val="16"/>
              </w:rPr>
              <w:t>-0.046 [-0.23, 0.147]</w:t>
            </w:r>
          </w:p>
        </w:tc>
      </w:tr>
      <w:tr w:rsidR="00DA54FF" w:rsidRPr="00456722" w14:paraId="0CF5F84E" w14:textId="77777777" w:rsidTr="007A02FA">
        <w:trPr>
          <w:trHeight w:val="20"/>
        </w:trPr>
        <w:tc>
          <w:tcPr>
            <w:tcW w:w="3042" w:type="dxa"/>
            <w:tcBorders>
              <w:top w:val="nil"/>
              <w:left w:val="nil"/>
              <w:right w:val="nil"/>
            </w:tcBorders>
            <w:shd w:val="clear" w:color="auto" w:fill="auto"/>
            <w:noWrap/>
            <w:vAlign w:val="bottom"/>
          </w:tcPr>
          <w:p w14:paraId="2C6A759D" w14:textId="5C27C592" w:rsidR="00DA54FF" w:rsidRPr="00456722" w:rsidRDefault="00DA54FF" w:rsidP="00DA54FF">
            <w:pPr>
              <w:widowControl w:val="0"/>
              <w:rPr>
                <w:color w:val="000000"/>
                <w:sz w:val="16"/>
                <w:szCs w:val="16"/>
              </w:rPr>
            </w:pPr>
            <w:r w:rsidRPr="00456722">
              <w:rPr>
                <w:color w:val="000000"/>
                <w:sz w:val="16"/>
                <w:szCs w:val="16"/>
              </w:rPr>
              <w:t xml:space="preserve">Average </w:t>
            </w:r>
            <w:r>
              <w:rPr>
                <w:color w:val="000000"/>
                <w:sz w:val="16"/>
                <w:szCs w:val="16"/>
              </w:rPr>
              <w:t>EMA</w:t>
            </w:r>
            <w:r w:rsidRPr="00456722">
              <w:rPr>
                <w:color w:val="000000"/>
                <w:sz w:val="16"/>
                <w:szCs w:val="16"/>
              </w:rPr>
              <w:t xml:space="preserve"> Negative Emotions</w:t>
            </w:r>
          </w:p>
        </w:tc>
        <w:tc>
          <w:tcPr>
            <w:tcW w:w="1753" w:type="dxa"/>
            <w:tcBorders>
              <w:left w:val="nil"/>
              <w:right w:val="nil"/>
            </w:tcBorders>
            <w:shd w:val="clear" w:color="auto" w:fill="auto"/>
            <w:noWrap/>
            <w:vAlign w:val="center"/>
          </w:tcPr>
          <w:p w14:paraId="0B2EE27A" w14:textId="3AA8E5E4" w:rsidR="00DA54FF" w:rsidRPr="00456722" w:rsidRDefault="00DA54FF" w:rsidP="00DA54FF">
            <w:pPr>
              <w:widowControl w:val="0"/>
              <w:jc w:val="center"/>
              <w:rPr>
                <w:sz w:val="16"/>
                <w:szCs w:val="16"/>
              </w:rPr>
            </w:pPr>
            <w:r w:rsidRPr="00456722">
              <w:rPr>
                <w:color w:val="000000"/>
                <w:sz w:val="16"/>
                <w:szCs w:val="16"/>
              </w:rPr>
              <w:t>-0.104 [-0.233, 0.027]</w:t>
            </w:r>
          </w:p>
        </w:tc>
        <w:tc>
          <w:tcPr>
            <w:tcW w:w="1750" w:type="dxa"/>
            <w:tcBorders>
              <w:left w:val="nil"/>
              <w:right w:val="nil"/>
            </w:tcBorders>
            <w:shd w:val="clear" w:color="auto" w:fill="auto"/>
            <w:vAlign w:val="center"/>
          </w:tcPr>
          <w:p w14:paraId="20B31F04" w14:textId="1203C156" w:rsidR="00DA54FF" w:rsidRPr="00456722" w:rsidRDefault="00DA54FF" w:rsidP="00DA54FF">
            <w:pPr>
              <w:widowControl w:val="0"/>
              <w:jc w:val="center"/>
              <w:rPr>
                <w:b/>
                <w:bCs/>
                <w:sz w:val="16"/>
                <w:szCs w:val="16"/>
              </w:rPr>
            </w:pPr>
            <w:r w:rsidRPr="00456722">
              <w:rPr>
                <w:b/>
                <w:bCs/>
                <w:color w:val="000000"/>
                <w:sz w:val="16"/>
                <w:szCs w:val="16"/>
              </w:rPr>
              <w:t>-0.244 [-0.355, -0.122]</w:t>
            </w:r>
          </w:p>
        </w:tc>
        <w:tc>
          <w:tcPr>
            <w:tcW w:w="1749" w:type="dxa"/>
            <w:tcBorders>
              <w:left w:val="nil"/>
              <w:right w:val="nil"/>
            </w:tcBorders>
            <w:shd w:val="clear" w:color="auto" w:fill="auto"/>
            <w:noWrap/>
            <w:vAlign w:val="center"/>
          </w:tcPr>
          <w:p w14:paraId="12B994E1" w14:textId="2BF60B30" w:rsidR="00DA54FF" w:rsidRPr="00456722" w:rsidRDefault="00DA54FF" w:rsidP="00DA54FF">
            <w:pPr>
              <w:widowControl w:val="0"/>
              <w:jc w:val="center"/>
              <w:rPr>
                <w:b/>
                <w:sz w:val="16"/>
                <w:szCs w:val="16"/>
              </w:rPr>
            </w:pPr>
            <w:r w:rsidRPr="00456722">
              <w:rPr>
                <w:color w:val="000000"/>
                <w:sz w:val="16"/>
                <w:szCs w:val="16"/>
              </w:rPr>
              <w:t>0.094 [-0.045, 0.230]</w:t>
            </w:r>
          </w:p>
        </w:tc>
        <w:tc>
          <w:tcPr>
            <w:tcW w:w="1749" w:type="dxa"/>
            <w:tcBorders>
              <w:left w:val="nil"/>
              <w:right w:val="nil"/>
            </w:tcBorders>
            <w:shd w:val="clear" w:color="auto" w:fill="auto"/>
            <w:vAlign w:val="center"/>
          </w:tcPr>
          <w:p w14:paraId="74912698" w14:textId="4552D0E3" w:rsidR="00DA54FF" w:rsidRPr="00456722" w:rsidRDefault="00DA54FF" w:rsidP="00DA54FF">
            <w:pPr>
              <w:widowControl w:val="0"/>
              <w:jc w:val="center"/>
              <w:rPr>
                <w:b/>
                <w:sz w:val="16"/>
                <w:szCs w:val="16"/>
              </w:rPr>
            </w:pPr>
            <w:r w:rsidRPr="00456722">
              <w:rPr>
                <w:color w:val="000000"/>
                <w:sz w:val="16"/>
                <w:szCs w:val="16"/>
              </w:rPr>
              <w:t>0.094 [-0.036, 0.222]</w:t>
            </w:r>
          </w:p>
        </w:tc>
        <w:tc>
          <w:tcPr>
            <w:tcW w:w="1749" w:type="dxa"/>
            <w:tcBorders>
              <w:left w:val="nil"/>
              <w:right w:val="nil"/>
            </w:tcBorders>
            <w:shd w:val="clear" w:color="auto" w:fill="auto"/>
            <w:noWrap/>
            <w:vAlign w:val="center"/>
          </w:tcPr>
          <w:p w14:paraId="7F829185" w14:textId="2FD6CCF6" w:rsidR="00DA54FF" w:rsidRPr="00456722" w:rsidRDefault="00DA54FF" w:rsidP="00DA54FF">
            <w:pPr>
              <w:widowControl w:val="0"/>
              <w:jc w:val="center"/>
              <w:rPr>
                <w:sz w:val="16"/>
                <w:szCs w:val="16"/>
              </w:rPr>
            </w:pPr>
            <w:r w:rsidRPr="00456722">
              <w:rPr>
                <w:color w:val="000000"/>
                <w:sz w:val="16"/>
                <w:szCs w:val="16"/>
              </w:rPr>
              <w:t>-0.007 [-0.183, 0.165]</w:t>
            </w:r>
          </w:p>
        </w:tc>
        <w:tc>
          <w:tcPr>
            <w:tcW w:w="1769" w:type="dxa"/>
            <w:tcBorders>
              <w:left w:val="nil"/>
              <w:right w:val="nil"/>
            </w:tcBorders>
            <w:shd w:val="clear" w:color="auto" w:fill="auto"/>
            <w:vAlign w:val="center"/>
          </w:tcPr>
          <w:p w14:paraId="4F15A8B5" w14:textId="320F9247" w:rsidR="00DA54FF" w:rsidRPr="00456722" w:rsidRDefault="00DA54FF" w:rsidP="00DA54FF">
            <w:pPr>
              <w:widowControl w:val="0"/>
              <w:jc w:val="center"/>
              <w:rPr>
                <w:sz w:val="16"/>
                <w:szCs w:val="16"/>
              </w:rPr>
            </w:pPr>
            <w:r w:rsidRPr="00456722">
              <w:rPr>
                <w:color w:val="000000"/>
                <w:sz w:val="16"/>
                <w:szCs w:val="16"/>
              </w:rPr>
              <w:t>0.140 [-0.015, 0.285]</w:t>
            </w:r>
          </w:p>
        </w:tc>
      </w:tr>
      <w:tr w:rsidR="00DA54FF" w:rsidRPr="00456722" w14:paraId="4EF2B616" w14:textId="77777777" w:rsidTr="007A02FA">
        <w:trPr>
          <w:trHeight w:val="20"/>
        </w:trPr>
        <w:tc>
          <w:tcPr>
            <w:tcW w:w="3042" w:type="dxa"/>
            <w:tcBorders>
              <w:top w:val="nil"/>
              <w:left w:val="nil"/>
              <w:right w:val="nil"/>
            </w:tcBorders>
            <w:shd w:val="clear" w:color="auto" w:fill="auto"/>
            <w:noWrap/>
            <w:vAlign w:val="bottom"/>
          </w:tcPr>
          <w:p w14:paraId="534385ED" w14:textId="545D0284" w:rsidR="00DA54FF" w:rsidRPr="00456722" w:rsidRDefault="00DA54FF" w:rsidP="00DA54FF">
            <w:pPr>
              <w:widowControl w:val="0"/>
              <w:rPr>
                <w:i/>
                <w:iCs/>
                <w:color w:val="000000"/>
                <w:sz w:val="16"/>
                <w:szCs w:val="16"/>
              </w:rPr>
            </w:pPr>
            <w:r w:rsidRPr="00456722">
              <w:rPr>
                <w:color w:val="000000"/>
                <w:sz w:val="16"/>
                <w:szCs w:val="16"/>
              </w:rPr>
              <w:t xml:space="preserve">Average </w:t>
            </w:r>
            <w:r>
              <w:rPr>
                <w:color w:val="000000"/>
                <w:sz w:val="16"/>
                <w:szCs w:val="16"/>
              </w:rPr>
              <w:t>EMA</w:t>
            </w:r>
            <w:r w:rsidRPr="00456722">
              <w:rPr>
                <w:color w:val="000000"/>
                <w:sz w:val="16"/>
                <w:szCs w:val="16"/>
              </w:rPr>
              <w:t xml:space="preserve"> Positive Emotions</w:t>
            </w:r>
          </w:p>
        </w:tc>
        <w:tc>
          <w:tcPr>
            <w:tcW w:w="1753" w:type="dxa"/>
            <w:tcBorders>
              <w:left w:val="nil"/>
              <w:right w:val="nil"/>
            </w:tcBorders>
            <w:shd w:val="clear" w:color="auto" w:fill="auto"/>
            <w:noWrap/>
            <w:vAlign w:val="center"/>
          </w:tcPr>
          <w:p w14:paraId="6075BAC6" w14:textId="27650460" w:rsidR="00DA54FF" w:rsidRPr="00456722" w:rsidRDefault="00DA54FF" w:rsidP="00DA54FF">
            <w:pPr>
              <w:widowControl w:val="0"/>
              <w:jc w:val="center"/>
              <w:rPr>
                <w:b/>
                <w:bCs/>
                <w:sz w:val="16"/>
                <w:szCs w:val="16"/>
              </w:rPr>
            </w:pPr>
            <w:r w:rsidRPr="00456722">
              <w:rPr>
                <w:b/>
                <w:bCs/>
                <w:color w:val="000000"/>
                <w:sz w:val="16"/>
                <w:szCs w:val="16"/>
              </w:rPr>
              <w:t>0.330 [0.209, 0.437]</w:t>
            </w:r>
          </w:p>
        </w:tc>
        <w:tc>
          <w:tcPr>
            <w:tcW w:w="1750" w:type="dxa"/>
            <w:tcBorders>
              <w:left w:val="nil"/>
              <w:right w:val="nil"/>
            </w:tcBorders>
            <w:shd w:val="clear" w:color="auto" w:fill="auto"/>
            <w:vAlign w:val="center"/>
          </w:tcPr>
          <w:p w14:paraId="1F8B2A6E" w14:textId="790BDE42" w:rsidR="00DA54FF" w:rsidRPr="00456722" w:rsidRDefault="00DA54FF" w:rsidP="00DA54FF">
            <w:pPr>
              <w:widowControl w:val="0"/>
              <w:jc w:val="center"/>
              <w:rPr>
                <w:sz w:val="16"/>
                <w:szCs w:val="16"/>
              </w:rPr>
            </w:pPr>
            <w:r w:rsidRPr="00456722">
              <w:rPr>
                <w:b/>
                <w:bCs/>
                <w:color w:val="000000"/>
                <w:sz w:val="16"/>
                <w:szCs w:val="16"/>
              </w:rPr>
              <w:t>0.252 [0.126, 0.367]</w:t>
            </w:r>
          </w:p>
        </w:tc>
        <w:tc>
          <w:tcPr>
            <w:tcW w:w="1749" w:type="dxa"/>
            <w:tcBorders>
              <w:left w:val="nil"/>
              <w:right w:val="nil"/>
            </w:tcBorders>
            <w:shd w:val="clear" w:color="auto" w:fill="auto"/>
            <w:noWrap/>
            <w:vAlign w:val="center"/>
          </w:tcPr>
          <w:p w14:paraId="38E77209" w14:textId="47291BD2" w:rsidR="00DA54FF" w:rsidRPr="00456722" w:rsidRDefault="00DA54FF" w:rsidP="00DA54FF">
            <w:pPr>
              <w:widowControl w:val="0"/>
              <w:jc w:val="center"/>
              <w:rPr>
                <w:b/>
                <w:sz w:val="16"/>
                <w:szCs w:val="16"/>
              </w:rPr>
            </w:pPr>
            <w:r w:rsidRPr="00456722">
              <w:rPr>
                <w:color w:val="000000"/>
                <w:sz w:val="16"/>
                <w:szCs w:val="16"/>
              </w:rPr>
              <w:t>-0.069 [-0.195, 0.061]</w:t>
            </w:r>
          </w:p>
        </w:tc>
        <w:tc>
          <w:tcPr>
            <w:tcW w:w="1749" w:type="dxa"/>
            <w:tcBorders>
              <w:left w:val="nil"/>
              <w:right w:val="nil"/>
            </w:tcBorders>
            <w:shd w:val="clear" w:color="auto" w:fill="auto"/>
            <w:vAlign w:val="center"/>
          </w:tcPr>
          <w:p w14:paraId="220EA654" w14:textId="6B56231D" w:rsidR="00DA54FF" w:rsidRPr="00456722" w:rsidRDefault="00DA54FF" w:rsidP="00DA54FF">
            <w:pPr>
              <w:widowControl w:val="0"/>
              <w:jc w:val="center"/>
              <w:rPr>
                <w:b/>
                <w:bCs/>
                <w:sz w:val="16"/>
                <w:szCs w:val="16"/>
              </w:rPr>
            </w:pPr>
            <w:r w:rsidRPr="00456722">
              <w:rPr>
                <w:b/>
                <w:bCs/>
                <w:color w:val="000000"/>
                <w:sz w:val="16"/>
                <w:szCs w:val="16"/>
              </w:rPr>
              <w:t>-0.185 [-0.315, -0.047]</w:t>
            </w:r>
          </w:p>
        </w:tc>
        <w:tc>
          <w:tcPr>
            <w:tcW w:w="1749" w:type="dxa"/>
            <w:tcBorders>
              <w:left w:val="nil"/>
              <w:right w:val="nil"/>
            </w:tcBorders>
            <w:shd w:val="clear" w:color="auto" w:fill="auto"/>
            <w:noWrap/>
            <w:vAlign w:val="center"/>
          </w:tcPr>
          <w:p w14:paraId="270F9CF0" w14:textId="7F29B58A" w:rsidR="00DA54FF" w:rsidRPr="00456722" w:rsidRDefault="00DA54FF" w:rsidP="00DA54FF">
            <w:pPr>
              <w:widowControl w:val="0"/>
              <w:jc w:val="center"/>
              <w:rPr>
                <w:sz w:val="16"/>
                <w:szCs w:val="16"/>
              </w:rPr>
            </w:pPr>
            <w:r w:rsidRPr="00456722">
              <w:rPr>
                <w:b/>
                <w:bCs/>
                <w:color w:val="000000"/>
                <w:sz w:val="16"/>
                <w:szCs w:val="16"/>
              </w:rPr>
              <w:t>-0.178 [-0.341, -0.009]</w:t>
            </w:r>
          </w:p>
        </w:tc>
        <w:tc>
          <w:tcPr>
            <w:tcW w:w="1769" w:type="dxa"/>
            <w:tcBorders>
              <w:left w:val="nil"/>
              <w:right w:val="nil"/>
            </w:tcBorders>
            <w:shd w:val="clear" w:color="auto" w:fill="auto"/>
            <w:vAlign w:val="center"/>
          </w:tcPr>
          <w:p w14:paraId="1D04746A" w14:textId="220BB944" w:rsidR="00DA54FF" w:rsidRPr="00456722" w:rsidRDefault="00DA54FF" w:rsidP="00DA54FF">
            <w:pPr>
              <w:widowControl w:val="0"/>
              <w:jc w:val="center"/>
              <w:rPr>
                <w:sz w:val="16"/>
                <w:szCs w:val="16"/>
              </w:rPr>
            </w:pPr>
            <w:r w:rsidRPr="00456722">
              <w:rPr>
                <w:color w:val="000000"/>
                <w:sz w:val="16"/>
                <w:szCs w:val="16"/>
              </w:rPr>
              <w:t>-0.072 [-0.225, 0.087]</w:t>
            </w:r>
          </w:p>
        </w:tc>
      </w:tr>
      <w:tr w:rsidR="00DA54FF" w:rsidRPr="00456722" w14:paraId="1EA7FEA0" w14:textId="77777777" w:rsidTr="007A02FA">
        <w:trPr>
          <w:trHeight w:val="20"/>
        </w:trPr>
        <w:tc>
          <w:tcPr>
            <w:tcW w:w="3042" w:type="dxa"/>
            <w:tcBorders>
              <w:top w:val="nil"/>
              <w:left w:val="nil"/>
              <w:right w:val="nil"/>
            </w:tcBorders>
            <w:shd w:val="clear" w:color="auto" w:fill="auto"/>
            <w:noWrap/>
            <w:vAlign w:val="bottom"/>
          </w:tcPr>
          <w:p w14:paraId="504050F1" w14:textId="77777777" w:rsidR="00DA54FF" w:rsidRPr="00456722" w:rsidRDefault="00DA54FF" w:rsidP="00DA54FF">
            <w:pPr>
              <w:widowControl w:val="0"/>
              <w:rPr>
                <w:i/>
                <w:iCs/>
                <w:color w:val="000000"/>
                <w:sz w:val="16"/>
                <w:szCs w:val="16"/>
              </w:rPr>
            </w:pPr>
            <w:r w:rsidRPr="00456722">
              <w:rPr>
                <w:i/>
                <w:iCs/>
                <w:color w:val="000000"/>
                <w:sz w:val="16"/>
                <w:szCs w:val="16"/>
              </w:rPr>
              <w:t>R</w:t>
            </w:r>
            <w:r w:rsidRPr="00456722">
              <w:rPr>
                <w:color w:val="000000"/>
                <w:sz w:val="16"/>
                <w:szCs w:val="16"/>
                <w:vertAlign w:val="superscript"/>
              </w:rPr>
              <w:t>2</w:t>
            </w:r>
          </w:p>
        </w:tc>
        <w:tc>
          <w:tcPr>
            <w:tcW w:w="1753" w:type="dxa"/>
            <w:tcBorders>
              <w:left w:val="nil"/>
              <w:right w:val="nil"/>
            </w:tcBorders>
            <w:shd w:val="clear" w:color="auto" w:fill="auto"/>
            <w:noWrap/>
            <w:vAlign w:val="center"/>
          </w:tcPr>
          <w:p w14:paraId="4E6E1D6B" w14:textId="45B4A0F7" w:rsidR="00DA54FF" w:rsidRPr="00456722" w:rsidRDefault="00DA54FF" w:rsidP="00DA54FF">
            <w:pPr>
              <w:widowControl w:val="0"/>
              <w:jc w:val="center"/>
              <w:rPr>
                <w:sz w:val="16"/>
                <w:szCs w:val="16"/>
              </w:rPr>
            </w:pPr>
            <w:r w:rsidRPr="00456722">
              <w:rPr>
                <w:color w:val="000000"/>
                <w:sz w:val="16"/>
                <w:szCs w:val="16"/>
              </w:rPr>
              <w:t>.244</w:t>
            </w:r>
          </w:p>
        </w:tc>
        <w:tc>
          <w:tcPr>
            <w:tcW w:w="1750" w:type="dxa"/>
            <w:tcBorders>
              <w:left w:val="nil"/>
              <w:right w:val="nil"/>
            </w:tcBorders>
            <w:shd w:val="clear" w:color="auto" w:fill="auto"/>
            <w:vAlign w:val="center"/>
          </w:tcPr>
          <w:p w14:paraId="716B72FA" w14:textId="56956C01" w:rsidR="00DA54FF" w:rsidRPr="00456722" w:rsidRDefault="00DA54FF" w:rsidP="00DA54FF">
            <w:pPr>
              <w:widowControl w:val="0"/>
              <w:jc w:val="center"/>
              <w:rPr>
                <w:sz w:val="16"/>
                <w:szCs w:val="16"/>
              </w:rPr>
            </w:pPr>
            <w:r w:rsidRPr="00456722">
              <w:rPr>
                <w:color w:val="000000"/>
                <w:sz w:val="16"/>
                <w:szCs w:val="16"/>
              </w:rPr>
              <w:t>.241</w:t>
            </w:r>
          </w:p>
        </w:tc>
        <w:tc>
          <w:tcPr>
            <w:tcW w:w="1749" w:type="dxa"/>
            <w:tcBorders>
              <w:left w:val="nil"/>
              <w:right w:val="nil"/>
            </w:tcBorders>
            <w:shd w:val="clear" w:color="auto" w:fill="auto"/>
            <w:noWrap/>
            <w:vAlign w:val="center"/>
          </w:tcPr>
          <w:p w14:paraId="4226CA3F" w14:textId="3FDDC5E7" w:rsidR="00DA54FF" w:rsidRPr="00456722" w:rsidRDefault="00DA54FF" w:rsidP="00DA54FF">
            <w:pPr>
              <w:widowControl w:val="0"/>
              <w:jc w:val="center"/>
              <w:rPr>
                <w:b/>
                <w:sz w:val="16"/>
                <w:szCs w:val="16"/>
              </w:rPr>
            </w:pPr>
            <w:r w:rsidRPr="00456722">
              <w:rPr>
                <w:color w:val="000000"/>
                <w:sz w:val="16"/>
                <w:szCs w:val="16"/>
              </w:rPr>
              <w:t>.113</w:t>
            </w:r>
          </w:p>
        </w:tc>
        <w:tc>
          <w:tcPr>
            <w:tcW w:w="1749" w:type="dxa"/>
            <w:tcBorders>
              <w:left w:val="nil"/>
              <w:right w:val="nil"/>
            </w:tcBorders>
            <w:shd w:val="clear" w:color="auto" w:fill="auto"/>
            <w:vAlign w:val="center"/>
          </w:tcPr>
          <w:p w14:paraId="65299C3D" w14:textId="62C7FEF5" w:rsidR="00DA54FF" w:rsidRPr="00456722" w:rsidRDefault="00DA54FF" w:rsidP="00DA54FF">
            <w:pPr>
              <w:widowControl w:val="0"/>
              <w:jc w:val="center"/>
              <w:rPr>
                <w:b/>
                <w:sz w:val="16"/>
                <w:szCs w:val="16"/>
              </w:rPr>
            </w:pPr>
            <w:r w:rsidRPr="00456722">
              <w:rPr>
                <w:color w:val="000000"/>
                <w:sz w:val="16"/>
                <w:szCs w:val="16"/>
              </w:rPr>
              <w:t>.109</w:t>
            </w:r>
          </w:p>
        </w:tc>
        <w:tc>
          <w:tcPr>
            <w:tcW w:w="1749" w:type="dxa"/>
            <w:tcBorders>
              <w:left w:val="nil"/>
              <w:right w:val="nil"/>
            </w:tcBorders>
            <w:shd w:val="clear" w:color="auto" w:fill="auto"/>
            <w:noWrap/>
            <w:vAlign w:val="center"/>
          </w:tcPr>
          <w:p w14:paraId="085BC9B3" w14:textId="0F48EC13" w:rsidR="00DA54FF" w:rsidRPr="00456722" w:rsidRDefault="00DA54FF" w:rsidP="00DA54FF">
            <w:pPr>
              <w:widowControl w:val="0"/>
              <w:jc w:val="center"/>
              <w:rPr>
                <w:sz w:val="16"/>
                <w:szCs w:val="16"/>
              </w:rPr>
            </w:pPr>
            <w:r w:rsidRPr="00456722">
              <w:rPr>
                <w:color w:val="000000"/>
                <w:sz w:val="16"/>
                <w:szCs w:val="16"/>
              </w:rPr>
              <w:t>.092</w:t>
            </w:r>
          </w:p>
        </w:tc>
        <w:tc>
          <w:tcPr>
            <w:tcW w:w="1769" w:type="dxa"/>
            <w:tcBorders>
              <w:left w:val="nil"/>
              <w:right w:val="nil"/>
            </w:tcBorders>
            <w:shd w:val="clear" w:color="auto" w:fill="auto"/>
            <w:vAlign w:val="center"/>
          </w:tcPr>
          <w:p w14:paraId="44557CF8" w14:textId="2A933111" w:rsidR="00DA54FF" w:rsidRPr="00456722" w:rsidRDefault="00DA54FF" w:rsidP="00DA54FF">
            <w:pPr>
              <w:widowControl w:val="0"/>
              <w:jc w:val="center"/>
              <w:rPr>
                <w:sz w:val="16"/>
                <w:szCs w:val="16"/>
              </w:rPr>
            </w:pPr>
            <w:r w:rsidRPr="00456722">
              <w:rPr>
                <w:color w:val="000000"/>
                <w:sz w:val="16"/>
                <w:szCs w:val="16"/>
              </w:rPr>
              <w:t>.068</w:t>
            </w:r>
          </w:p>
        </w:tc>
      </w:tr>
      <w:tr w:rsidR="003D2C0D" w:rsidRPr="00456722" w14:paraId="1808E46F" w14:textId="77777777" w:rsidTr="007A02FA">
        <w:trPr>
          <w:trHeight w:val="20"/>
        </w:trPr>
        <w:tc>
          <w:tcPr>
            <w:tcW w:w="3042" w:type="dxa"/>
            <w:tcBorders>
              <w:top w:val="single" w:sz="4" w:space="0" w:color="auto"/>
              <w:left w:val="nil"/>
              <w:right w:val="nil"/>
            </w:tcBorders>
            <w:shd w:val="clear" w:color="auto" w:fill="auto"/>
            <w:noWrap/>
            <w:vAlign w:val="bottom"/>
          </w:tcPr>
          <w:p w14:paraId="2DE0135F" w14:textId="77777777" w:rsidR="003D2C0D" w:rsidRPr="00456722" w:rsidRDefault="003D2C0D" w:rsidP="007A02FA">
            <w:pPr>
              <w:widowControl w:val="0"/>
              <w:rPr>
                <w:b/>
                <w:bCs/>
                <w:color w:val="000000"/>
                <w:sz w:val="16"/>
                <w:szCs w:val="16"/>
              </w:rPr>
            </w:pPr>
            <w:r w:rsidRPr="00456722">
              <w:rPr>
                <w:b/>
                <w:bCs/>
                <w:color w:val="000000"/>
                <w:sz w:val="16"/>
                <w:szCs w:val="16"/>
              </w:rPr>
              <w:t>Model for State Attachment Avoidance</w:t>
            </w:r>
          </w:p>
        </w:tc>
        <w:tc>
          <w:tcPr>
            <w:tcW w:w="10519" w:type="dxa"/>
            <w:gridSpan w:val="6"/>
            <w:tcBorders>
              <w:top w:val="single" w:sz="4" w:space="0" w:color="auto"/>
              <w:left w:val="nil"/>
              <w:right w:val="nil"/>
            </w:tcBorders>
            <w:shd w:val="clear" w:color="auto" w:fill="auto"/>
            <w:vAlign w:val="bottom"/>
          </w:tcPr>
          <w:p w14:paraId="0853F5C9" w14:textId="77777777" w:rsidR="003D2C0D" w:rsidRPr="00456722" w:rsidRDefault="003D2C0D" w:rsidP="007A02FA">
            <w:pPr>
              <w:widowControl w:val="0"/>
              <w:rPr>
                <w:b/>
                <w:bCs/>
                <w:sz w:val="16"/>
                <w:szCs w:val="16"/>
              </w:rPr>
            </w:pPr>
          </w:p>
        </w:tc>
      </w:tr>
      <w:tr w:rsidR="003D2C0D" w:rsidRPr="00456722" w14:paraId="6834E4AE" w14:textId="77777777" w:rsidTr="007A02FA">
        <w:trPr>
          <w:trHeight w:val="20"/>
        </w:trPr>
        <w:tc>
          <w:tcPr>
            <w:tcW w:w="3042" w:type="dxa"/>
            <w:tcBorders>
              <w:top w:val="single" w:sz="4" w:space="0" w:color="auto"/>
              <w:left w:val="nil"/>
              <w:right w:val="nil"/>
            </w:tcBorders>
            <w:shd w:val="clear" w:color="auto" w:fill="auto"/>
            <w:noWrap/>
            <w:vAlign w:val="bottom"/>
            <w:hideMark/>
          </w:tcPr>
          <w:p w14:paraId="28302395" w14:textId="77777777" w:rsidR="003D2C0D" w:rsidRPr="00456722" w:rsidRDefault="003D2C0D" w:rsidP="007A02FA">
            <w:pPr>
              <w:widowControl w:val="0"/>
              <w:rPr>
                <w:b/>
                <w:bCs/>
                <w:color w:val="000000"/>
                <w:sz w:val="16"/>
                <w:szCs w:val="16"/>
              </w:rPr>
            </w:pPr>
          </w:p>
        </w:tc>
        <w:tc>
          <w:tcPr>
            <w:tcW w:w="3503" w:type="dxa"/>
            <w:gridSpan w:val="2"/>
            <w:tcBorders>
              <w:top w:val="single" w:sz="4" w:space="0" w:color="auto"/>
              <w:left w:val="nil"/>
              <w:bottom w:val="single" w:sz="4" w:space="0" w:color="auto"/>
              <w:right w:val="nil"/>
            </w:tcBorders>
            <w:shd w:val="clear" w:color="auto" w:fill="auto"/>
            <w:noWrap/>
            <w:vAlign w:val="bottom"/>
            <w:hideMark/>
          </w:tcPr>
          <w:p w14:paraId="59D1D9E1" w14:textId="77777777" w:rsidR="003D2C0D" w:rsidRPr="00456722" w:rsidRDefault="003D2C0D" w:rsidP="007A02FA">
            <w:pPr>
              <w:widowControl w:val="0"/>
              <w:jc w:val="center"/>
              <w:rPr>
                <w:sz w:val="16"/>
                <w:szCs w:val="16"/>
              </w:rPr>
            </w:pPr>
            <w:r w:rsidRPr="00456722">
              <w:rPr>
                <w:sz w:val="16"/>
                <w:szCs w:val="16"/>
              </w:rPr>
              <w:t>Baseline</w:t>
            </w:r>
          </w:p>
          <w:p w14:paraId="62A062E7" w14:textId="77777777" w:rsidR="003D2C0D" w:rsidRPr="00456722" w:rsidRDefault="003D2C0D" w:rsidP="007A02FA">
            <w:pPr>
              <w:widowControl w:val="0"/>
              <w:jc w:val="center"/>
              <w:rPr>
                <w:sz w:val="16"/>
                <w:szCs w:val="16"/>
              </w:rPr>
            </w:pPr>
            <w:r w:rsidRPr="00456722">
              <w:rPr>
                <w:sz w:val="16"/>
                <w:szCs w:val="16"/>
              </w:rPr>
              <w:t>of State Attachment Avoidance</w:t>
            </w:r>
          </w:p>
        </w:tc>
        <w:tc>
          <w:tcPr>
            <w:tcW w:w="3498" w:type="dxa"/>
            <w:gridSpan w:val="2"/>
            <w:tcBorders>
              <w:top w:val="single" w:sz="4" w:space="0" w:color="auto"/>
              <w:left w:val="nil"/>
              <w:bottom w:val="single" w:sz="4" w:space="0" w:color="auto"/>
              <w:right w:val="nil"/>
            </w:tcBorders>
            <w:shd w:val="clear" w:color="auto" w:fill="auto"/>
            <w:noWrap/>
            <w:vAlign w:val="bottom"/>
            <w:hideMark/>
          </w:tcPr>
          <w:p w14:paraId="3DFF33C6" w14:textId="77777777" w:rsidR="003D2C0D" w:rsidRPr="00456722" w:rsidRDefault="003D2C0D" w:rsidP="007A02FA">
            <w:pPr>
              <w:widowControl w:val="0"/>
              <w:jc w:val="center"/>
              <w:rPr>
                <w:sz w:val="16"/>
                <w:szCs w:val="16"/>
              </w:rPr>
            </w:pPr>
            <w:r w:rsidRPr="00456722">
              <w:rPr>
                <w:sz w:val="16"/>
                <w:szCs w:val="16"/>
              </w:rPr>
              <w:t>Variability</w:t>
            </w:r>
          </w:p>
          <w:p w14:paraId="02721670" w14:textId="77777777" w:rsidR="003D2C0D" w:rsidRPr="00456722" w:rsidRDefault="003D2C0D" w:rsidP="007A02FA">
            <w:pPr>
              <w:widowControl w:val="0"/>
              <w:jc w:val="center"/>
              <w:rPr>
                <w:sz w:val="16"/>
                <w:szCs w:val="16"/>
              </w:rPr>
            </w:pPr>
            <w:r w:rsidRPr="00456722">
              <w:rPr>
                <w:sz w:val="16"/>
                <w:szCs w:val="16"/>
              </w:rPr>
              <w:t>of State Attachment Avoidance</w:t>
            </w:r>
          </w:p>
        </w:tc>
        <w:tc>
          <w:tcPr>
            <w:tcW w:w="3518" w:type="dxa"/>
            <w:gridSpan w:val="2"/>
            <w:tcBorders>
              <w:top w:val="single" w:sz="4" w:space="0" w:color="auto"/>
              <w:left w:val="nil"/>
              <w:bottom w:val="single" w:sz="4" w:space="0" w:color="auto"/>
              <w:right w:val="nil"/>
            </w:tcBorders>
            <w:shd w:val="clear" w:color="auto" w:fill="auto"/>
            <w:noWrap/>
            <w:vAlign w:val="bottom"/>
            <w:hideMark/>
          </w:tcPr>
          <w:p w14:paraId="6DD3828E" w14:textId="77777777" w:rsidR="003D2C0D" w:rsidRPr="00456722" w:rsidRDefault="003D2C0D" w:rsidP="007A02FA">
            <w:pPr>
              <w:widowControl w:val="0"/>
              <w:jc w:val="center"/>
              <w:rPr>
                <w:sz w:val="16"/>
                <w:szCs w:val="16"/>
              </w:rPr>
            </w:pPr>
            <w:r w:rsidRPr="00456722">
              <w:rPr>
                <w:sz w:val="16"/>
                <w:szCs w:val="16"/>
              </w:rPr>
              <w:t>Inertia</w:t>
            </w:r>
          </w:p>
          <w:p w14:paraId="66446072" w14:textId="77777777" w:rsidR="003D2C0D" w:rsidRPr="00456722" w:rsidRDefault="003D2C0D" w:rsidP="007A02FA">
            <w:pPr>
              <w:widowControl w:val="0"/>
              <w:jc w:val="center"/>
              <w:rPr>
                <w:sz w:val="16"/>
                <w:szCs w:val="16"/>
              </w:rPr>
            </w:pPr>
            <w:r w:rsidRPr="00456722">
              <w:rPr>
                <w:sz w:val="16"/>
                <w:szCs w:val="16"/>
              </w:rPr>
              <w:t>of State Attachment Avoidance</w:t>
            </w:r>
          </w:p>
        </w:tc>
      </w:tr>
      <w:tr w:rsidR="003D2C0D" w:rsidRPr="00456722" w14:paraId="2A81AE7C" w14:textId="77777777" w:rsidTr="007A02FA">
        <w:trPr>
          <w:trHeight w:val="20"/>
        </w:trPr>
        <w:tc>
          <w:tcPr>
            <w:tcW w:w="3042" w:type="dxa"/>
            <w:tcBorders>
              <w:top w:val="nil"/>
              <w:left w:val="nil"/>
              <w:right w:val="nil"/>
            </w:tcBorders>
            <w:shd w:val="clear" w:color="auto" w:fill="auto"/>
            <w:noWrap/>
            <w:vAlign w:val="bottom"/>
          </w:tcPr>
          <w:p w14:paraId="5035DD4C" w14:textId="77777777" w:rsidR="003D2C0D" w:rsidRPr="00456722" w:rsidRDefault="003D2C0D" w:rsidP="007A02FA">
            <w:pPr>
              <w:widowControl w:val="0"/>
              <w:rPr>
                <w:color w:val="000000"/>
                <w:sz w:val="16"/>
                <w:szCs w:val="16"/>
              </w:rPr>
            </w:pPr>
          </w:p>
        </w:tc>
        <w:tc>
          <w:tcPr>
            <w:tcW w:w="1753" w:type="dxa"/>
            <w:tcBorders>
              <w:top w:val="single" w:sz="4" w:space="0" w:color="auto"/>
              <w:left w:val="nil"/>
              <w:bottom w:val="single" w:sz="4" w:space="0" w:color="auto"/>
              <w:right w:val="nil"/>
            </w:tcBorders>
            <w:shd w:val="clear" w:color="auto" w:fill="auto"/>
            <w:noWrap/>
            <w:vAlign w:val="bottom"/>
          </w:tcPr>
          <w:p w14:paraId="3D7790A4"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w:t>
            </w:r>
          </w:p>
        </w:tc>
        <w:tc>
          <w:tcPr>
            <w:tcW w:w="1750" w:type="dxa"/>
            <w:tcBorders>
              <w:top w:val="single" w:sz="4" w:space="0" w:color="auto"/>
              <w:left w:val="nil"/>
              <w:bottom w:val="single" w:sz="4" w:space="0" w:color="auto"/>
              <w:right w:val="nil"/>
            </w:tcBorders>
            <w:shd w:val="clear" w:color="auto" w:fill="auto"/>
            <w:vAlign w:val="bottom"/>
          </w:tcPr>
          <w:p w14:paraId="2EF4A9DD"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I</w:t>
            </w:r>
          </w:p>
        </w:tc>
        <w:tc>
          <w:tcPr>
            <w:tcW w:w="1749" w:type="dxa"/>
            <w:tcBorders>
              <w:top w:val="single" w:sz="4" w:space="0" w:color="auto"/>
              <w:left w:val="nil"/>
              <w:bottom w:val="single" w:sz="4" w:space="0" w:color="auto"/>
              <w:right w:val="nil"/>
            </w:tcBorders>
            <w:shd w:val="clear" w:color="auto" w:fill="auto"/>
            <w:noWrap/>
            <w:vAlign w:val="bottom"/>
          </w:tcPr>
          <w:p w14:paraId="7B25454B"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w:t>
            </w:r>
          </w:p>
        </w:tc>
        <w:tc>
          <w:tcPr>
            <w:tcW w:w="1749" w:type="dxa"/>
            <w:tcBorders>
              <w:top w:val="single" w:sz="4" w:space="0" w:color="auto"/>
              <w:left w:val="nil"/>
              <w:bottom w:val="single" w:sz="4" w:space="0" w:color="auto"/>
              <w:right w:val="nil"/>
            </w:tcBorders>
            <w:shd w:val="clear" w:color="auto" w:fill="auto"/>
            <w:vAlign w:val="bottom"/>
          </w:tcPr>
          <w:p w14:paraId="5FE04F6C"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I</w:t>
            </w:r>
          </w:p>
        </w:tc>
        <w:tc>
          <w:tcPr>
            <w:tcW w:w="1749" w:type="dxa"/>
            <w:tcBorders>
              <w:top w:val="single" w:sz="4" w:space="0" w:color="auto"/>
              <w:left w:val="nil"/>
              <w:bottom w:val="single" w:sz="4" w:space="0" w:color="auto"/>
              <w:right w:val="nil"/>
            </w:tcBorders>
            <w:shd w:val="clear" w:color="auto" w:fill="auto"/>
            <w:noWrap/>
            <w:vAlign w:val="bottom"/>
          </w:tcPr>
          <w:p w14:paraId="3B53C1C5"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w:t>
            </w:r>
          </w:p>
        </w:tc>
        <w:tc>
          <w:tcPr>
            <w:tcW w:w="1769" w:type="dxa"/>
            <w:tcBorders>
              <w:top w:val="single" w:sz="4" w:space="0" w:color="auto"/>
              <w:left w:val="nil"/>
              <w:bottom w:val="single" w:sz="4" w:space="0" w:color="auto"/>
              <w:right w:val="nil"/>
            </w:tcBorders>
            <w:shd w:val="clear" w:color="auto" w:fill="auto"/>
            <w:vAlign w:val="bottom"/>
          </w:tcPr>
          <w:p w14:paraId="173D6CC0"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I</w:t>
            </w:r>
          </w:p>
        </w:tc>
      </w:tr>
      <w:tr w:rsidR="003D2C0D" w:rsidRPr="00456722" w14:paraId="507C7E20" w14:textId="77777777" w:rsidTr="007A02FA">
        <w:trPr>
          <w:trHeight w:val="20"/>
        </w:trPr>
        <w:tc>
          <w:tcPr>
            <w:tcW w:w="3042" w:type="dxa"/>
            <w:tcBorders>
              <w:top w:val="nil"/>
              <w:left w:val="nil"/>
              <w:bottom w:val="single" w:sz="4" w:space="0" w:color="auto"/>
              <w:right w:val="nil"/>
            </w:tcBorders>
            <w:shd w:val="clear" w:color="auto" w:fill="auto"/>
            <w:noWrap/>
            <w:vAlign w:val="bottom"/>
            <w:hideMark/>
          </w:tcPr>
          <w:p w14:paraId="4C0F8F62" w14:textId="77777777" w:rsidR="003D2C0D" w:rsidRPr="00456722" w:rsidRDefault="003D2C0D" w:rsidP="007A02FA">
            <w:pPr>
              <w:widowControl w:val="0"/>
              <w:rPr>
                <w:color w:val="000000"/>
                <w:sz w:val="16"/>
                <w:szCs w:val="16"/>
              </w:rPr>
            </w:pPr>
            <w:r w:rsidRPr="00456722">
              <w:rPr>
                <w:color w:val="000000"/>
                <w:sz w:val="16"/>
                <w:szCs w:val="16"/>
              </w:rPr>
              <w:t>Predictors</w:t>
            </w:r>
          </w:p>
        </w:tc>
        <w:tc>
          <w:tcPr>
            <w:tcW w:w="1753" w:type="dxa"/>
            <w:tcBorders>
              <w:top w:val="single" w:sz="4" w:space="0" w:color="auto"/>
              <w:left w:val="nil"/>
              <w:bottom w:val="single" w:sz="4" w:space="0" w:color="auto"/>
              <w:right w:val="nil"/>
            </w:tcBorders>
            <w:shd w:val="clear" w:color="auto" w:fill="auto"/>
            <w:noWrap/>
            <w:vAlign w:val="bottom"/>
          </w:tcPr>
          <w:p w14:paraId="0BFC6F42"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6E44E37B"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c>
          <w:tcPr>
            <w:tcW w:w="1750" w:type="dxa"/>
            <w:tcBorders>
              <w:top w:val="single" w:sz="4" w:space="0" w:color="auto"/>
              <w:left w:val="nil"/>
              <w:bottom w:val="single" w:sz="4" w:space="0" w:color="auto"/>
              <w:right w:val="nil"/>
            </w:tcBorders>
            <w:shd w:val="clear" w:color="auto" w:fill="auto"/>
            <w:vAlign w:val="bottom"/>
          </w:tcPr>
          <w:p w14:paraId="63D7E1D7"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6BFFCE31"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c>
          <w:tcPr>
            <w:tcW w:w="1749" w:type="dxa"/>
            <w:tcBorders>
              <w:top w:val="single" w:sz="4" w:space="0" w:color="auto"/>
              <w:left w:val="nil"/>
              <w:bottom w:val="single" w:sz="4" w:space="0" w:color="auto"/>
              <w:right w:val="nil"/>
            </w:tcBorders>
            <w:shd w:val="clear" w:color="auto" w:fill="auto"/>
            <w:noWrap/>
            <w:vAlign w:val="bottom"/>
          </w:tcPr>
          <w:p w14:paraId="4F962CE1"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4F448FF9" w14:textId="77777777" w:rsidR="003D2C0D" w:rsidRPr="00456722" w:rsidRDefault="003D2C0D" w:rsidP="007A02FA">
            <w:pPr>
              <w:widowControl w:val="0"/>
              <w:jc w:val="center"/>
              <w:rPr>
                <w:sz w:val="16"/>
                <w:szCs w:val="16"/>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c>
          <w:tcPr>
            <w:tcW w:w="1749" w:type="dxa"/>
            <w:tcBorders>
              <w:top w:val="single" w:sz="4" w:space="0" w:color="auto"/>
              <w:left w:val="nil"/>
              <w:bottom w:val="single" w:sz="4" w:space="0" w:color="auto"/>
              <w:right w:val="nil"/>
            </w:tcBorders>
            <w:shd w:val="clear" w:color="auto" w:fill="auto"/>
            <w:vAlign w:val="bottom"/>
          </w:tcPr>
          <w:p w14:paraId="1454344D"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7D673693" w14:textId="77777777" w:rsidR="003D2C0D" w:rsidRPr="00456722" w:rsidRDefault="003D2C0D" w:rsidP="007A02FA">
            <w:pPr>
              <w:widowControl w:val="0"/>
              <w:jc w:val="center"/>
              <w:rPr>
                <w:sz w:val="16"/>
                <w:szCs w:val="16"/>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c>
          <w:tcPr>
            <w:tcW w:w="1749" w:type="dxa"/>
            <w:tcBorders>
              <w:top w:val="single" w:sz="4" w:space="0" w:color="auto"/>
              <w:left w:val="nil"/>
              <w:bottom w:val="single" w:sz="4" w:space="0" w:color="auto"/>
              <w:right w:val="nil"/>
            </w:tcBorders>
            <w:shd w:val="clear" w:color="auto" w:fill="auto"/>
            <w:noWrap/>
            <w:vAlign w:val="bottom"/>
          </w:tcPr>
          <w:p w14:paraId="7BA5A5FA"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1CDD5C56" w14:textId="77777777" w:rsidR="003D2C0D" w:rsidRPr="00456722" w:rsidRDefault="003D2C0D" w:rsidP="007A02FA">
            <w:pPr>
              <w:widowControl w:val="0"/>
              <w:jc w:val="center"/>
              <w:rPr>
                <w:sz w:val="16"/>
                <w:szCs w:val="16"/>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c>
          <w:tcPr>
            <w:tcW w:w="1769" w:type="dxa"/>
            <w:tcBorders>
              <w:top w:val="single" w:sz="4" w:space="0" w:color="auto"/>
              <w:left w:val="nil"/>
              <w:bottom w:val="single" w:sz="4" w:space="0" w:color="auto"/>
              <w:right w:val="nil"/>
            </w:tcBorders>
            <w:shd w:val="clear" w:color="auto" w:fill="auto"/>
            <w:vAlign w:val="bottom"/>
          </w:tcPr>
          <w:p w14:paraId="732C1419"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7D0C0082" w14:textId="77777777" w:rsidR="003D2C0D" w:rsidRPr="00456722" w:rsidRDefault="003D2C0D" w:rsidP="007A02FA">
            <w:pPr>
              <w:widowControl w:val="0"/>
              <w:jc w:val="center"/>
              <w:rPr>
                <w:sz w:val="16"/>
                <w:szCs w:val="16"/>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r>
      <w:tr w:rsidR="003D2C0D" w:rsidRPr="00456722" w14:paraId="07D73241" w14:textId="77777777" w:rsidTr="007A02FA">
        <w:trPr>
          <w:trHeight w:val="20"/>
        </w:trPr>
        <w:tc>
          <w:tcPr>
            <w:tcW w:w="3042" w:type="dxa"/>
            <w:tcBorders>
              <w:top w:val="single" w:sz="4" w:space="0" w:color="auto"/>
              <w:left w:val="nil"/>
              <w:bottom w:val="nil"/>
              <w:right w:val="nil"/>
            </w:tcBorders>
            <w:shd w:val="clear" w:color="auto" w:fill="auto"/>
            <w:noWrap/>
            <w:vAlign w:val="bottom"/>
          </w:tcPr>
          <w:p w14:paraId="52FF780D" w14:textId="77777777" w:rsidR="003D2C0D" w:rsidRPr="00456722" w:rsidRDefault="003D2C0D" w:rsidP="007A02FA">
            <w:pPr>
              <w:widowControl w:val="0"/>
              <w:rPr>
                <w:color w:val="000000"/>
                <w:sz w:val="16"/>
                <w:szCs w:val="16"/>
              </w:rPr>
            </w:pPr>
            <w:r w:rsidRPr="00456722">
              <w:rPr>
                <w:color w:val="000000"/>
                <w:sz w:val="16"/>
                <w:szCs w:val="16"/>
              </w:rPr>
              <w:t>Trait Attachment Anxiety</w:t>
            </w:r>
          </w:p>
        </w:tc>
        <w:tc>
          <w:tcPr>
            <w:tcW w:w="1753" w:type="dxa"/>
            <w:tcBorders>
              <w:top w:val="single" w:sz="4" w:space="0" w:color="auto"/>
              <w:left w:val="nil"/>
              <w:right w:val="nil"/>
            </w:tcBorders>
            <w:shd w:val="clear" w:color="auto" w:fill="auto"/>
            <w:noWrap/>
            <w:vAlign w:val="center"/>
          </w:tcPr>
          <w:p w14:paraId="2DAD702D" w14:textId="77777777" w:rsidR="003D2C0D" w:rsidRPr="00456722" w:rsidRDefault="003D2C0D" w:rsidP="007A02FA">
            <w:pPr>
              <w:widowControl w:val="0"/>
              <w:jc w:val="center"/>
              <w:rPr>
                <w:b/>
                <w:bCs/>
                <w:sz w:val="16"/>
                <w:szCs w:val="16"/>
              </w:rPr>
            </w:pPr>
            <w:r w:rsidRPr="00456722">
              <w:rPr>
                <w:color w:val="000000"/>
                <w:sz w:val="16"/>
                <w:szCs w:val="16"/>
              </w:rPr>
              <w:t>0.054 [-0.096, 0.208]</w:t>
            </w:r>
          </w:p>
        </w:tc>
        <w:tc>
          <w:tcPr>
            <w:tcW w:w="1750" w:type="dxa"/>
            <w:tcBorders>
              <w:top w:val="single" w:sz="4" w:space="0" w:color="auto"/>
              <w:left w:val="nil"/>
              <w:right w:val="nil"/>
            </w:tcBorders>
            <w:shd w:val="clear" w:color="auto" w:fill="auto"/>
            <w:vAlign w:val="center"/>
          </w:tcPr>
          <w:p w14:paraId="71B545F0" w14:textId="77777777" w:rsidR="003D2C0D" w:rsidRPr="00456722" w:rsidRDefault="003D2C0D" w:rsidP="007A02FA">
            <w:pPr>
              <w:widowControl w:val="0"/>
              <w:jc w:val="center"/>
              <w:rPr>
                <w:b/>
                <w:bCs/>
                <w:sz w:val="16"/>
                <w:szCs w:val="16"/>
              </w:rPr>
            </w:pPr>
            <w:r w:rsidRPr="00456722">
              <w:rPr>
                <w:color w:val="000000"/>
                <w:sz w:val="16"/>
                <w:szCs w:val="16"/>
              </w:rPr>
              <w:t>-0.034 [-0.175, 0.112]</w:t>
            </w:r>
          </w:p>
        </w:tc>
        <w:tc>
          <w:tcPr>
            <w:tcW w:w="1749" w:type="dxa"/>
            <w:tcBorders>
              <w:top w:val="single" w:sz="4" w:space="0" w:color="auto"/>
              <w:left w:val="nil"/>
              <w:right w:val="nil"/>
            </w:tcBorders>
            <w:shd w:val="clear" w:color="auto" w:fill="auto"/>
            <w:noWrap/>
            <w:vAlign w:val="center"/>
          </w:tcPr>
          <w:p w14:paraId="5248EEFD" w14:textId="77777777" w:rsidR="003D2C0D" w:rsidRPr="00456722" w:rsidRDefault="003D2C0D" w:rsidP="007A02FA">
            <w:pPr>
              <w:widowControl w:val="0"/>
              <w:jc w:val="center"/>
              <w:rPr>
                <w:b/>
                <w:bCs/>
                <w:sz w:val="16"/>
                <w:szCs w:val="16"/>
              </w:rPr>
            </w:pPr>
            <w:r w:rsidRPr="00456722">
              <w:rPr>
                <w:color w:val="000000"/>
                <w:sz w:val="16"/>
                <w:szCs w:val="16"/>
              </w:rPr>
              <w:t>0.045 [-0.111, 0.196]</w:t>
            </w:r>
          </w:p>
        </w:tc>
        <w:tc>
          <w:tcPr>
            <w:tcW w:w="1749" w:type="dxa"/>
            <w:tcBorders>
              <w:top w:val="single" w:sz="4" w:space="0" w:color="auto"/>
              <w:left w:val="nil"/>
              <w:right w:val="nil"/>
            </w:tcBorders>
            <w:shd w:val="clear" w:color="auto" w:fill="auto"/>
            <w:vAlign w:val="center"/>
          </w:tcPr>
          <w:p w14:paraId="530541D7" w14:textId="77777777" w:rsidR="003D2C0D" w:rsidRPr="00456722" w:rsidRDefault="003D2C0D" w:rsidP="007A02FA">
            <w:pPr>
              <w:widowControl w:val="0"/>
              <w:jc w:val="center"/>
              <w:rPr>
                <w:b/>
                <w:bCs/>
                <w:sz w:val="16"/>
                <w:szCs w:val="16"/>
              </w:rPr>
            </w:pPr>
            <w:r w:rsidRPr="00456722">
              <w:rPr>
                <w:color w:val="000000"/>
                <w:sz w:val="16"/>
                <w:szCs w:val="16"/>
              </w:rPr>
              <w:t>-0.033 [-0.178, 0.114]</w:t>
            </w:r>
          </w:p>
        </w:tc>
        <w:tc>
          <w:tcPr>
            <w:tcW w:w="1749" w:type="dxa"/>
            <w:tcBorders>
              <w:top w:val="single" w:sz="4" w:space="0" w:color="auto"/>
              <w:left w:val="nil"/>
              <w:right w:val="nil"/>
            </w:tcBorders>
            <w:shd w:val="clear" w:color="auto" w:fill="auto"/>
            <w:noWrap/>
            <w:vAlign w:val="center"/>
          </w:tcPr>
          <w:p w14:paraId="0BBBBE75" w14:textId="77777777" w:rsidR="003D2C0D" w:rsidRPr="00456722" w:rsidRDefault="003D2C0D" w:rsidP="007A02FA">
            <w:pPr>
              <w:widowControl w:val="0"/>
              <w:jc w:val="center"/>
              <w:rPr>
                <w:sz w:val="16"/>
                <w:szCs w:val="16"/>
              </w:rPr>
            </w:pPr>
            <w:r w:rsidRPr="00456722">
              <w:rPr>
                <w:color w:val="000000"/>
                <w:sz w:val="16"/>
                <w:szCs w:val="16"/>
              </w:rPr>
              <w:t>-0.104 [-0.290, 0.091]</w:t>
            </w:r>
          </w:p>
        </w:tc>
        <w:tc>
          <w:tcPr>
            <w:tcW w:w="1769" w:type="dxa"/>
            <w:tcBorders>
              <w:top w:val="single" w:sz="4" w:space="0" w:color="auto"/>
              <w:left w:val="nil"/>
              <w:right w:val="nil"/>
            </w:tcBorders>
            <w:shd w:val="clear" w:color="auto" w:fill="auto"/>
            <w:vAlign w:val="center"/>
          </w:tcPr>
          <w:p w14:paraId="3C8650D1" w14:textId="77777777" w:rsidR="003D2C0D" w:rsidRPr="00456722" w:rsidRDefault="003D2C0D" w:rsidP="007A02FA">
            <w:pPr>
              <w:widowControl w:val="0"/>
              <w:jc w:val="center"/>
              <w:rPr>
                <w:sz w:val="16"/>
                <w:szCs w:val="16"/>
              </w:rPr>
            </w:pPr>
            <w:r w:rsidRPr="00456722">
              <w:rPr>
                <w:color w:val="000000"/>
                <w:sz w:val="16"/>
                <w:szCs w:val="16"/>
              </w:rPr>
              <w:t>-0.010 [-0.188, 0.171]</w:t>
            </w:r>
          </w:p>
        </w:tc>
      </w:tr>
      <w:tr w:rsidR="003D2C0D" w:rsidRPr="00456722" w14:paraId="63E2BA70" w14:textId="77777777" w:rsidTr="007A02FA">
        <w:trPr>
          <w:trHeight w:val="20"/>
        </w:trPr>
        <w:tc>
          <w:tcPr>
            <w:tcW w:w="3042" w:type="dxa"/>
            <w:tcBorders>
              <w:top w:val="nil"/>
              <w:left w:val="nil"/>
              <w:right w:val="nil"/>
            </w:tcBorders>
            <w:shd w:val="clear" w:color="auto" w:fill="auto"/>
            <w:noWrap/>
            <w:vAlign w:val="bottom"/>
          </w:tcPr>
          <w:p w14:paraId="65AF904C" w14:textId="77777777" w:rsidR="003D2C0D" w:rsidRPr="00456722" w:rsidRDefault="003D2C0D" w:rsidP="007A02FA">
            <w:pPr>
              <w:widowControl w:val="0"/>
              <w:rPr>
                <w:color w:val="000000"/>
                <w:sz w:val="16"/>
                <w:szCs w:val="16"/>
              </w:rPr>
            </w:pPr>
            <w:r w:rsidRPr="00456722">
              <w:rPr>
                <w:color w:val="000000"/>
                <w:sz w:val="16"/>
                <w:szCs w:val="16"/>
              </w:rPr>
              <w:t>Trait Attachment Avoidance</w:t>
            </w:r>
          </w:p>
        </w:tc>
        <w:tc>
          <w:tcPr>
            <w:tcW w:w="1753" w:type="dxa"/>
            <w:tcBorders>
              <w:left w:val="nil"/>
              <w:right w:val="nil"/>
            </w:tcBorders>
            <w:shd w:val="clear" w:color="auto" w:fill="auto"/>
            <w:noWrap/>
            <w:vAlign w:val="center"/>
          </w:tcPr>
          <w:p w14:paraId="1B3FA5A7" w14:textId="77777777" w:rsidR="003D2C0D" w:rsidRPr="00456722" w:rsidRDefault="003D2C0D" w:rsidP="007A02FA">
            <w:pPr>
              <w:widowControl w:val="0"/>
              <w:jc w:val="center"/>
              <w:rPr>
                <w:b/>
                <w:bCs/>
                <w:sz w:val="16"/>
                <w:szCs w:val="16"/>
              </w:rPr>
            </w:pPr>
            <w:r w:rsidRPr="00456722">
              <w:rPr>
                <w:b/>
                <w:bCs/>
                <w:color w:val="000000"/>
                <w:sz w:val="16"/>
                <w:szCs w:val="16"/>
              </w:rPr>
              <w:t>0.226 [0.081, 0.360]</w:t>
            </w:r>
          </w:p>
        </w:tc>
        <w:tc>
          <w:tcPr>
            <w:tcW w:w="1750" w:type="dxa"/>
            <w:tcBorders>
              <w:left w:val="nil"/>
              <w:right w:val="nil"/>
            </w:tcBorders>
            <w:shd w:val="clear" w:color="auto" w:fill="auto"/>
            <w:vAlign w:val="center"/>
          </w:tcPr>
          <w:p w14:paraId="73C2BCAD" w14:textId="77777777" w:rsidR="003D2C0D" w:rsidRPr="00456722" w:rsidRDefault="003D2C0D" w:rsidP="007A02FA">
            <w:pPr>
              <w:widowControl w:val="0"/>
              <w:jc w:val="center"/>
              <w:rPr>
                <w:b/>
                <w:bCs/>
                <w:sz w:val="16"/>
                <w:szCs w:val="16"/>
              </w:rPr>
            </w:pPr>
            <w:r w:rsidRPr="00456722">
              <w:rPr>
                <w:b/>
                <w:bCs/>
                <w:color w:val="000000"/>
                <w:sz w:val="16"/>
                <w:szCs w:val="16"/>
              </w:rPr>
              <w:t>0.288 [0.131, 0.427]</w:t>
            </w:r>
          </w:p>
        </w:tc>
        <w:tc>
          <w:tcPr>
            <w:tcW w:w="1749" w:type="dxa"/>
            <w:tcBorders>
              <w:left w:val="nil"/>
              <w:right w:val="nil"/>
            </w:tcBorders>
            <w:shd w:val="clear" w:color="auto" w:fill="auto"/>
            <w:noWrap/>
            <w:vAlign w:val="center"/>
          </w:tcPr>
          <w:p w14:paraId="10CD1DDB" w14:textId="77777777" w:rsidR="003D2C0D" w:rsidRPr="00456722" w:rsidRDefault="003D2C0D" w:rsidP="007A02FA">
            <w:pPr>
              <w:widowControl w:val="0"/>
              <w:jc w:val="center"/>
              <w:rPr>
                <w:b/>
                <w:bCs/>
                <w:sz w:val="16"/>
                <w:szCs w:val="16"/>
              </w:rPr>
            </w:pPr>
            <w:r w:rsidRPr="00456722">
              <w:rPr>
                <w:color w:val="000000"/>
                <w:sz w:val="16"/>
                <w:szCs w:val="16"/>
              </w:rPr>
              <w:t>0.018 [-0.129, 0.162]</w:t>
            </w:r>
          </w:p>
        </w:tc>
        <w:tc>
          <w:tcPr>
            <w:tcW w:w="1749" w:type="dxa"/>
            <w:tcBorders>
              <w:left w:val="nil"/>
              <w:right w:val="nil"/>
            </w:tcBorders>
            <w:shd w:val="clear" w:color="auto" w:fill="auto"/>
            <w:vAlign w:val="center"/>
          </w:tcPr>
          <w:p w14:paraId="27FF0857" w14:textId="77777777" w:rsidR="003D2C0D" w:rsidRPr="00456722" w:rsidRDefault="003D2C0D" w:rsidP="007A02FA">
            <w:pPr>
              <w:widowControl w:val="0"/>
              <w:jc w:val="center"/>
              <w:rPr>
                <w:b/>
                <w:bCs/>
                <w:sz w:val="16"/>
                <w:szCs w:val="16"/>
              </w:rPr>
            </w:pPr>
            <w:r w:rsidRPr="00456722">
              <w:rPr>
                <w:color w:val="000000"/>
                <w:sz w:val="16"/>
                <w:szCs w:val="16"/>
              </w:rPr>
              <w:t>0.140 [-0.019, 0.289]</w:t>
            </w:r>
          </w:p>
        </w:tc>
        <w:tc>
          <w:tcPr>
            <w:tcW w:w="1749" w:type="dxa"/>
            <w:tcBorders>
              <w:left w:val="nil"/>
              <w:right w:val="nil"/>
            </w:tcBorders>
            <w:shd w:val="clear" w:color="auto" w:fill="auto"/>
            <w:noWrap/>
            <w:vAlign w:val="center"/>
          </w:tcPr>
          <w:p w14:paraId="7DEFCAC4" w14:textId="77777777" w:rsidR="003D2C0D" w:rsidRPr="00456722" w:rsidRDefault="003D2C0D" w:rsidP="007A02FA">
            <w:pPr>
              <w:widowControl w:val="0"/>
              <w:jc w:val="center"/>
              <w:rPr>
                <w:sz w:val="16"/>
                <w:szCs w:val="16"/>
              </w:rPr>
            </w:pPr>
            <w:r w:rsidRPr="00456722">
              <w:rPr>
                <w:color w:val="000000"/>
                <w:sz w:val="16"/>
                <w:szCs w:val="16"/>
              </w:rPr>
              <w:t>0.026 [-0.163, 0.208]</w:t>
            </w:r>
          </w:p>
        </w:tc>
        <w:tc>
          <w:tcPr>
            <w:tcW w:w="1769" w:type="dxa"/>
            <w:tcBorders>
              <w:left w:val="nil"/>
              <w:right w:val="nil"/>
            </w:tcBorders>
            <w:shd w:val="clear" w:color="auto" w:fill="auto"/>
            <w:vAlign w:val="center"/>
          </w:tcPr>
          <w:p w14:paraId="7342C73F" w14:textId="77777777" w:rsidR="003D2C0D" w:rsidRPr="00456722" w:rsidRDefault="003D2C0D" w:rsidP="007A02FA">
            <w:pPr>
              <w:widowControl w:val="0"/>
              <w:jc w:val="center"/>
              <w:rPr>
                <w:b/>
                <w:bCs/>
                <w:sz w:val="16"/>
                <w:szCs w:val="16"/>
              </w:rPr>
            </w:pPr>
            <w:r w:rsidRPr="00456722">
              <w:rPr>
                <w:color w:val="000000"/>
                <w:sz w:val="16"/>
                <w:szCs w:val="16"/>
              </w:rPr>
              <w:t>0.122 [-0.079, 0.309]</w:t>
            </w:r>
          </w:p>
        </w:tc>
      </w:tr>
      <w:tr w:rsidR="003D2C0D" w:rsidRPr="00456722" w14:paraId="750A3BA0" w14:textId="77777777" w:rsidTr="007A02FA">
        <w:trPr>
          <w:trHeight w:val="20"/>
        </w:trPr>
        <w:tc>
          <w:tcPr>
            <w:tcW w:w="3042" w:type="dxa"/>
            <w:tcBorders>
              <w:top w:val="nil"/>
              <w:left w:val="nil"/>
              <w:right w:val="nil"/>
            </w:tcBorders>
            <w:shd w:val="clear" w:color="auto" w:fill="auto"/>
            <w:noWrap/>
            <w:vAlign w:val="bottom"/>
          </w:tcPr>
          <w:p w14:paraId="0C1752F3" w14:textId="77777777" w:rsidR="003D2C0D" w:rsidRPr="00456722" w:rsidRDefault="003D2C0D" w:rsidP="007A02FA">
            <w:pPr>
              <w:widowControl w:val="0"/>
              <w:rPr>
                <w:color w:val="000000"/>
                <w:sz w:val="16"/>
                <w:szCs w:val="16"/>
              </w:rPr>
            </w:pPr>
            <w:r w:rsidRPr="00456722">
              <w:rPr>
                <w:color w:val="000000"/>
                <w:sz w:val="16"/>
                <w:szCs w:val="16"/>
              </w:rPr>
              <w:t>% Time Spent Alone</w:t>
            </w:r>
          </w:p>
        </w:tc>
        <w:tc>
          <w:tcPr>
            <w:tcW w:w="1753" w:type="dxa"/>
            <w:tcBorders>
              <w:left w:val="nil"/>
              <w:right w:val="nil"/>
            </w:tcBorders>
            <w:shd w:val="clear" w:color="auto" w:fill="auto"/>
            <w:noWrap/>
            <w:vAlign w:val="center"/>
          </w:tcPr>
          <w:p w14:paraId="75D5FC35" w14:textId="77777777" w:rsidR="003D2C0D" w:rsidRPr="00456722" w:rsidRDefault="003D2C0D" w:rsidP="007A02FA">
            <w:pPr>
              <w:widowControl w:val="0"/>
              <w:jc w:val="center"/>
              <w:rPr>
                <w:b/>
                <w:bCs/>
                <w:sz w:val="16"/>
                <w:szCs w:val="16"/>
              </w:rPr>
            </w:pPr>
            <w:r w:rsidRPr="00456722">
              <w:rPr>
                <w:color w:val="000000"/>
                <w:sz w:val="16"/>
                <w:szCs w:val="16"/>
              </w:rPr>
              <w:t>0.012 [-0.131, 0.153]</w:t>
            </w:r>
          </w:p>
        </w:tc>
        <w:tc>
          <w:tcPr>
            <w:tcW w:w="1750" w:type="dxa"/>
            <w:tcBorders>
              <w:left w:val="nil"/>
              <w:right w:val="nil"/>
            </w:tcBorders>
            <w:shd w:val="clear" w:color="auto" w:fill="auto"/>
            <w:vAlign w:val="center"/>
          </w:tcPr>
          <w:p w14:paraId="2D39657B" w14:textId="77777777" w:rsidR="003D2C0D" w:rsidRPr="00456722" w:rsidRDefault="003D2C0D" w:rsidP="007A02FA">
            <w:pPr>
              <w:widowControl w:val="0"/>
              <w:jc w:val="center"/>
              <w:rPr>
                <w:b/>
                <w:bCs/>
                <w:sz w:val="16"/>
                <w:szCs w:val="16"/>
              </w:rPr>
            </w:pPr>
            <w:r w:rsidRPr="00456722">
              <w:rPr>
                <w:color w:val="000000"/>
                <w:sz w:val="16"/>
                <w:szCs w:val="16"/>
              </w:rPr>
              <w:t>-0.037 [-0.158, 0.086]</w:t>
            </w:r>
          </w:p>
        </w:tc>
        <w:tc>
          <w:tcPr>
            <w:tcW w:w="1749" w:type="dxa"/>
            <w:tcBorders>
              <w:left w:val="nil"/>
              <w:right w:val="nil"/>
            </w:tcBorders>
            <w:shd w:val="clear" w:color="auto" w:fill="auto"/>
            <w:noWrap/>
            <w:vAlign w:val="center"/>
          </w:tcPr>
          <w:p w14:paraId="0DF6ECA3" w14:textId="77777777" w:rsidR="003D2C0D" w:rsidRPr="00456722" w:rsidRDefault="003D2C0D" w:rsidP="007A02FA">
            <w:pPr>
              <w:widowControl w:val="0"/>
              <w:jc w:val="center"/>
              <w:rPr>
                <w:b/>
                <w:bCs/>
                <w:sz w:val="16"/>
                <w:szCs w:val="16"/>
              </w:rPr>
            </w:pPr>
            <w:r w:rsidRPr="00456722">
              <w:rPr>
                <w:b/>
                <w:bCs/>
                <w:color w:val="000000"/>
                <w:sz w:val="16"/>
                <w:szCs w:val="16"/>
              </w:rPr>
              <w:t>-0.175 [-0.311, -0.026]</w:t>
            </w:r>
          </w:p>
        </w:tc>
        <w:tc>
          <w:tcPr>
            <w:tcW w:w="1749" w:type="dxa"/>
            <w:tcBorders>
              <w:left w:val="nil"/>
              <w:right w:val="nil"/>
            </w:tcBorders>
            <w:shd w:val="clear" w:color="auto" w:fill="auto"/>
            <w:vAlign w:val="center"/>
          </w:tcPr>
          <w:p w14:paraId="54E0F198" w14:textId="77777777" w:rsidR="003D2C0D" w:rsidRPr="00456722" w:rsidRDefault="003D2C0D" w:rsidP="007A02FA">
            <w:pPr>
              <w:widowControl w:val="0"/>
              <w:jc w:val="center"/>
              <w:rPr>
                <w:b/>
                <w:bCs/>
                <w:sz w:val="16"/>
                <w:szCs w:val="16"/>
              </w:rPr>
            </w:pPr>
            <w:r w:rsidRPr="00456722">
              <w:rPr>
                <w:color w:val="000000"/>
                <w:sz w:val="16"/>
                <w:szCs w:val="16"/>
              </w:rPr>
              <w:t>-0.047 [-0.17, 0.082]</w:t>
            </w:r>
          </w:p>
        </w:tc>
        <w:tc>
          <w:tcPr>
            <w:tcW w:w="1749" w:type="dxa"/>
            <w:tcBorders>
              <w:left w:val="nil"/>
              <w:right w:val="nil"/>
            </w:tcBorders>
            <w:shd w:val="clear" w:color="auto" w:fill="auto"/>
            <w:noWrap/>
            <w:vAlign w:val="center"/>
          </w:tcPr>
          <w:p w14:paraId="54A13FE4" w14:textId="77777777" w:rsidR="003D2C0D" w:rsidRPr="00456722" w:rsidRDefault="003D2C0D" w:rsidP="007A02FA">
            <w:pPr>
              <w:widowControl w:val="0"/>
              <w:jc w:val="center"/>
              <w:rPr>
                <w:b/>
                <w:bCs/>
                <w:sz w:val="16"/>
                <w:szCs w:val="16"/>
              </w:rPr>
            </w:pPr>
            <w:r w:rsidRPr="00456722">
              <w:rPr>
                <w:color w:val="000000"/>
                <w:sz w:val="16"/>
                <w:szCs w:val="16"/>
              </w:rPr>
              <w:t>0.125 [-0.061, 0.303]</w:t>
            </w:r>
          </w:p>
        </w:tc>
        <w:tc>
          <w:tcPr>
            <w:tcW w:w="1769" w:type="dxa"/>
            <w:tcBorders>
              <w:left w:val="nil"/>
              <w:right w:val="nil"/>
            </w:tcBorders>
            <w:shd w:val="clear" w:color="auto" w:fill="auto"/>
            <w:vAlign w:val="center"/>
          </w:tcPr>
          <w:p w14:paraId="491CE857" w14:textId="77777777" w:rsidR="003D2C0D" w:rsidRPr="00456722" w:rsidRDefault="003D2C0D" w:rsidP="007A02FA">
            <w:pPr>
              <w:widowControl w:val="0"/>
              <w:jc w:val="center"/>
              <w:rPr>
                <w:sz w:val="16"/>
                <w:szCs w:val="16"/>
              </w:rPr>
            </w:pPr>
            <w:r w:rsidRPr="00456722">
              <w:rPr>
                <w:color w:val="000000"/>
                <w:sz w:val="16"/>
                <w:szCs w:val="16"/>
              </w:rPr>
              <w:t>-0.023 [-0.174, 0.129]</w:t>
            </w:r>
          </w:p>
        </w:tc>
      </w:tr>
      <w:tr w:rsidR="003D2C0D" w:rsidRPr="00456722" w14:paraId="37C148A7" w14:textId="77777777" w:rsidTr="007A02FA">
        <w:trPr>
          <w:trHeight w:val="20"/>
        </w:trPr>
        <w:tc>
          <w:tcPr>
            <w:tcW w:w="3042" w:type="dxa"/>
            <w:tcBorders>
              <w:top w:val="nil"/>
              <w:left w:val="nil"/>
              <w:right w:val="nil"/>
            </w:tcBorders>
            <w:shd w:val="clear" w:color="auto" w:fill="auto"/>
            <w:noWrap/>
            <w:vAlign w:val="bottom"/>
          </w:tcPr>
          <w:p w14:paraId="249E6A27" w14:textId="77777777" w:rsidR="003D2C0D" w:rsidRPr="00456722" w:rsidRDefault="003D2C0D" w:rsidP="007A02FA">
            <w:pPr>
              <w:widowControl w:val="0"/>
              <w:rPr>
                <w:color w:val="000000"/>
                <w:sz w:val="16"/>
                <w:szCs w:val="16"/>
              </w:rPr>
            </w:pPr>
            <w:r w:rsidRPr="00456722">
              <w:rPr>
                <w:color w:val="000000"/>
                <w:sz w:val="16"/>
                <w:szCs w:val="16"/>
              </w:rPr>
              <w:t>Romantic Relationship Status</w:t>
            </w:r>
          </w:p>
        </w:tc>
        <w:tc>
          <w:tcPr>
            <w:tcW w:w="1753" w:type="dxa"/>
            <w:tcBorders>
              <w:left w:val="nil"/>
              <w:right w:val="nil"/>
            </w:tcBorders>
            <w:shd w:val="clear" w:color="auto" w:fill="auto"/>
            <w:noWrap/>
            <w:vAlign w:val="center"/>
          </w:tcPr>
          <w:p w14:paraId="6C5B2BEA" w14:textId="77777777" w:rsidR="003D2C0D" w:rsidRPr="00456722" w:rsidRDefault="003D2C0D" w:rsidP="007A02FA">
            <w:pPr>
              <w:widowControl w:val="0"/>
              <w:jc w:val="center"/>
              <w:rPr>
                <w:sz w:val="16"/>
                <w:szCs w:val="16"/>
              </w:rPr>
            </w:pPr>
            <w:r w:rsidRPr="00456722">
              <w:rPr>
                <w:color w:val="000000"/>
                <w:sz w:val="16"/>
                <w:szCs w:val="16"/>
              </w:rPr>
              <w:t>-0.051 [-0.198, 0.098]</w:t>
            </w:r>
          </w:p>
        </w:tc>
        <w:tc>
          <w:tcPr>
            <w:tcW w:w="1750" w:type="dxa"/>
            <w:tcBorders>
              <w:left w:val="nil"/>
              <w:right w:val="nil"/>
            </w:tcBorders>
            <w:shd w:val="clear" w:color="auto" w:fill="auto"/>
            <w:vAlign w:val="center"/>
          </w:tcPr>
          <w:p w14:paraId="00B0905F" w14:textId="77777777" w:rsidR="003D2C0D" w:rsidRPr="00456722" w:rsidRDefault="003D2C0D" w:rsidP="007A02FA">
            <w:pPr>
              <w:widowControl w:val="0"/>
              <w:jc w:val="center"/>
              <w:rPr>
                <w:sz w:val="16"/>
                <w:szCs w:val="16"/>
              </w:rPr>
            </w:pPr>
            <w:r w:rsidRPr="00456722">
              <w:rPr>
                <w:color w:val="000000"/>
                <w:sz w:val="16"/>
                <w:szCs w:val="16"/>
              </w:rPr>
              <w:t>-0.059 [-0.213, 0.095]</w:t>
            </w:r>
          </w:p>
        </w:tc>
        <w:tc>
          <w:tcPr>
            <w:tcW w:w="1749" w:type="dxa"/>
            <w:tcBorders>
              <w:left w:val="nil"/>
              <w:right w:val="nil"/>
            </w:tcBorders>
            <w:shd w:val="clear" w:color="auto" w:fill="auto"/>
            <w:noWrap/>
            <w:vAlign w:val="center"/>
          </w:tcPr>
          <w:p w14:paraId="109F3068" w14:textId="77777777" w:rsidR="003D2C0D" w:rsidRPr="00456722" w:rsidRDefault="003D2C0D" w:rsidP="007A02FA">
            <w:pPr>
              <w:widowControl w:val="0"/>
              <w:jc w:val="center"/>
              <w:rPr>
                <w:sz w:val="16"/>
                <w:szCs w:val="16"/>
              </w:rPr>
            </w:pPr>
            <w:r w:rsidRPr="00456722">
              <w:rPr>
                <w:color w:val="000000"/>
                <w:sz w:val="16"/>
                <w:szCs w:val="16"/>
              </w:rPr>
              <w:t>-0.024 [-0.173, 0.129]</w:t>
            </w:r>
          </w:p>
        </w:tc>
        <w:tc>
          <w:tcPr>
            <w:tcW w:w="1749" w:type="dxa"/>
            <w:tcBorders>
              <w:left w:val="nil"/>
              <w:right w:val="nil"/>
            </w:tcBorders>
            <w:shd w:val="clear" w:color="auto" w:fill="auto"/>
            <w:vAlign w:val="center"/>
          </w:tcPr>
          <w:p w14:paraId="4610B97C" w14:textId="77777777" w:rsidR="003D2C0D" w:rsidRPr="00456722" w:rsidRDefault="003D2C0D" w:rsidP="007A02FA">
            <w:pPr>
              <w:widowControl w:val="0"/>
              <w:jc w:val="center"/>
              <w:rPr>
                <w:sz w:val="16"/>
                <w:szCs w:val="16"/>
              </w:rPr>
            </w:pPr>
            <w:r w:rsidRPr="00456722">
              <w:rPr>
                <w:color w:val="000000"/>
                <w:sz w:val="16"/>
                <w:szCs w:val="16"/>
              </w:rPr>
              <w:t>0.043 [-0.118, 0.201]</w:t>
            </w:r>
          </w:p>
        </w:tc>
        <w:tc>
          <w:tcPr>
            <w:tcW w:w="1749" w:type="dxa"/>
            <w:tcBorders>
              <w:left w:val="nil"/>
              <w:right w:val="nil"/>
            </w:tcBorders>
            <w:shd w:val="clear" w:color="auto" w:fill="auto"/>
            <w:noWrap/>
            <w:vAlign w:val="center"/>
          </w:tcPr>
          <w:p w14:paraId="0AA895C4" w14:textId="77777777" w:rsidR="003D2C0D" w:rsidRPr="00456722" w:rsidRDefault="003D2C0D" w:rsidP="007A02FA">
            <w:pPr>
              <w:widowControl w:val="0"/>
              <w:jc w:val="center"/>
              <w:rPr>
                <w:sz w:val="16"/>
                <w:szCs w:val="16"/>
              </w:rPr>
            </w:pPr>
            <w:r w:rsidRPr="00456722">
              <w:rPr>
                <w:color w:val="000000"/>
                <w:sz w:val="16"/>
                <w:szCs w:val="16"/>
              </w:rPr>
              <w:t>0.017 [-0.174, 0.206]</w:t>
            </w:r>
          </w:p>
        </w:tc>
        <w:tc>
          <w:tcPr>
            <w:tcW w:w="1769" w:type="dxa"/>
            <w:tcBorders>
              <w:left w:val="nil"/>
              <w:right w:val="nil"/>
            </w:tcBorders>
            <w:shd w:val="clear" w:color="auto" w:fill="auto"/>
            <w:vAlign w:val="center"/>
          </w:tcPr>
          <w:p w14:paraId="0086358E" w14:textId="77777777" w:rsidR="003D2C0D" w:rsidRPr="00456722" w:rsidRDefault="003D2C0D" w:rsidP="007A02FA">
            <w:pPr>
              <w:widowControl w:val="0"/>
              <w:jc w:val="center"/>
              <w:rPr>
                <w:sz w:val="16"/>
                <w:szCs w:val="16"/>
              </w:rPr>
            </w:pPr>
            <w:r w:rsidRPr="00456722">
              <w:rPr>
                <w:color w:val="000000"/>
                <w:sz w:val="16"/>
                <w:szCs w:val="16"/>
              </w:rPr>
              <w:t>0.014 [-0.188, 0.213]</w:t>
            </w:r>
          </w:p>
        </w:tc>
      </w:tr>
      <w:tr w:rsidR="003D2C0D" w:rsidRPr="00456722" w14:paraId="672CB027" w14:textId="77777777" w:rsidTr="007A02FA">
        <w:trPr>
          <w:trHeight w:val="20"/>
        </w:trPr>
        <w:tc>
          <w:tcPr>
            <w:tcW w:w="3042" w:type="dxa"/>
            <w:tcBorders>
              <w:top w:val="nil"/>
              <w:left w:val="nil"/>
              <w:right w:val="nil"/>
            </w:tcBorders>
            <w:shd w:val="clear" w:color="auto" w:fill="auto"/>
            <w:noWrap/>
            <w:vAlign w:val="bottom"/>
          </w:tcPr>
          <w:p w14:paraId="0D0CEDC3" w14:textId="36632A47" w:rsidR="003D2C0D" w:rsidRPr="00456722" w:rsidRDefault="003D2C0D" w:rsidP="007A02FA">
            <w:pPr>
              <w:widowControl w:val="0"/>
              <w:rPr>
                <w:i/>
                <w:iCs/>
                <w:color w:val="000000"/>
                <w:sz w:val="16"/>
                <w:szCs w:val="16"/>
              </w:rPr>
            </w:pPr>
            <w:r w:rsidRPr="00456722">
              <w:rPr>
                <w:color w:val="000000"/>
                <w:sz w:val="16"/>
                <w:szCs w:val="16"/>
              </w:rPr>
              <w:t xml:space="preserve">Average </w:t>
            </w:r>
            <w:r w:rsidR="008B0DB6">
              <w:rPr>
                <w:color w:val="000000"/>
                <w:sz w:val="16"/>
                <w:szCs w:val="16"/>
              </w:rPr>
              <w:t>EMA</w:t>
            </w:r>
            <w:r w:rsidRPr="00456722">
              <w:rPr>
                <w:color w:val="000000"/>
                <w:sz w:val="16"/>
                <w:szCs w:val="16"/>
              </w:rPr>
              <w:t xml:space="preserve"> Negative Emotions</w:t>
            </w:r>
          </w:p>
        </w:tc>
        <w:tc>
          <w:tcPr>
            <w:tcW w:w="1753" w:type="dxa"/>
            <w:tcBorders>
              <w:left w:val="nil"/>
              <w:right w:val="nil"/>
            </w:tcBorders>
            <w:shd w:val="clear" w:color="auto" w:fill="auto"/>
            <w:noWrap/>
            <w:vAlign w:val="center"/>
          </w:tcPr>
          <w:p w14:paraId="440A0E88" w14:textId="77777777" w:rsidR="003D2C0D" w:rsidRPr="00456722" w:rsidRDefault="003D2C0D" w:rsidP="007A02FA">
            <w:pPr>
              <w:widowControl w:val="0"/>
              <w:jc w:val="center"/>
              <w:rPr>
                <w:sz w:val="16"/>
                <w:szCs w:val="16"/>
              </w:rPr>
            </w:pPr>
            <w:r w:rsidRPr="00456722">
              <w:rPr>
                <w:color w:val="000000"/>
                <w:sz w:val="16"/>
                <w:szCs w:val="16"/>
              </w:rPr>
              <w:t>0.127 [-0.011, 0.259]</w:t>
            </w:r>
          </w:p>
        </w:tc>
        <w:tc>
          <w:tcPr>
            <w:tcW w:w="1750" w:type="dxa"/>
            <w:tcBorders>
              <w:left w:val="nil"/>
              <w:right w:val="nil"/>
            </w:tcBorders>
            <w:shd w:val="clear" w:color="auto" w:fill="auto"/>
            <w:vAlign w:val="center"/>
          </w:tcPr>
          <w:p w14:paraId="50DC5631" w14:textId="77777777" w:rsidR="003D2C0D" w:rsidRPr="00456722" w:rsidRDefault="003D2C0D" w:rsidP="007A02FA">
            <w:pPr>
              <w:widowControl w:val="0"/>
              <w:jc w:val="center"/>
              <w:rPr>
                <w:b/>
                <w:bCs/>
                <w:sz w:val="16"/>
                <w:szCs w:val="16"/>
              </w:rPr>
            </w:pPr>
            <w:r w:rsidRPr="00456722">
              <w:rPr>
                <w:b/>
                <w:bCs/>
                <w:color w:val="000000"/>
                <w:sz w:val="16"/>
                <w:szCs w:val="16"/>
              </w:rPr>
              <w:t>0.197 [0.066, 0.317]</w:t>
            </w:r>
          </w:p>
        </w:tc>
        <w:tc>
          <w:tcPr>
            <w:tcW w:w="1749" w:type="dxa"/>
            <w:tcBorders>
              <w:left w:val="nil"/>
              <w:right w:val="nil"/>
            </w:tcBorders>
            <w:shd w:val="clear" w:color="auto" w:fill="auto"/>
            <w:noWrap/>
            <w:vAlign w:val="center"/>
          </w:tcPr>
          <w:p w14:paraId="2FE36706" w14:textId="77777777" w:rsidR="003D2C0D" w:rsidRPr="00456722" w:rsidRDefault="003D2C0D" w:rsidP="007A02FA">
            <w:pPr>
              <w:widowControl w:val="0"/>
              <w:jc w:val="center"/>
              <w:rPr>
                <w:b/>
                <w:bCs/>
                <w:sz w:val="16"/>
                <w:szCs w:val="16"/>
              </w:rPr>
            </w:pPr>
            <w:r w:rsidRPr="00456722">
              <w:rPr>
                <w:b/>
                <w:bCs/>
                <w:color w:val="000000"/>
                <w:sz w:val="16"/>
                <w:szCs w:val="16"/>
              </w:rPr>
              <w:t>0.142 [0.001, 0.277]</w:t>
            </w:r>
          </w:p>
        </w:tc>
        <w:tc>
          <w:tcPr>
            <w:tcW w:w="1749" w:type="dxa"/>
            <w:tcBorders>
              <w:left w:val="nil"/>
              <w:right w:val="nil"/>
            </w:tcBorders>
            <w:shd w:val="clear" w:color="auto" w:fill="auto"/>
            <w:vAlign w:val="center"/>
          </w:tcPr>
          <w:p w14:paraId="41F4271F" w14:textId="77777777" w:rsidR="003D2C0D" w:rsidRPr="00456722" w:rsidRDefault="003D2C0D" w:rsidP="007A02FA">
            <w:pPr>
              <w:widowControl w:val="0"/>
              <w:jc w:val="center"/>
              <w:rPr>
                <w:b/>
                <w:sz w:val="16"/>
                <w:szCs w:val="16"/>
              </w:rPr>
            </w:pPr>
            <w:r w:rsidRPr="00456722">
              <w:rPr>
                <w:color w:val="000000"/>
                <w:sz w:val="16"/>
                <w:szCs w:val="16"/>
              </w:rPr>
              <w:t>0.105 [-0.026, 0.231]</w:t>
            </w:r>
          </w:p>
        </w:tc>
        <w:tc>
          <w:tcPr>
            <w:tcW w:w="1749" w:type="dxa"/>
            <w:tcBorders>
              <w:left w:val="nil"/>
              <w:right w:val="nil"/>
            </w:tcBorders>
            <w:shd w:val="clear" w:color="auto" w:fill="auto"/>
            <w:noWrap/>
            <w:vAlign w:val="center"/>
          </w:tcPr>
          <w:p w14:paraId="4E8DB736" w14:textId="77777777" w:rsidR="003D2C0D" w:rsidRPr="00456722" w:rsidRDefault="003D2C0D" w:rsidP="007A02FA">
            <w:pPr>
              <w:widowControl w:val="0"/>
              <w:jc w:val="center"/>
              <w:rPr>
                <w:sz w:val="16"/>
                <w:szCs w:val="16"/>
              </w:rPr>
            </w:pPr>
            <w:r w:rsidRPr="00456722">
              <w:rPr>
                <w:color w:val="000000"/>
                <w:sz w:val="16"/>
                <w:szCs w:val="16"/>
              </w:rPr>
              <w:t>-0.102 [-0.289, 0.090]</w:t>
            </w:r>
          </w:p>
        </w:tc>
        <w:tc>
          <w:tcPr>
            <w:tcW w:w="1769" w:type="dxa"/>
            <w:tcBorders>
              <w:left w:val="nil"/>
              <w:right w:val="nil"/>
            </w:tcBorders>
            <w:shd w:val="clear" w:color="auto" w:fill="auto"/>
            <w:vAlign w:val="center"/>
          </w:tcPr>
          <w:p w14:paraId="2DBA827D" w14:textId="77777777" w:rsidR="003D2C0D" w:rsidRPr="00456722" w:rsidRDefault="003D2C0D" w:rsidP="007A02FA">
            <w:pPr>
              <w:widowControl w:val="0"/>
              <w:jc w:val="center"/>
              <w:rPr>
                <w:sz w:val="16"/>
                <w:szCs w:val="16"/>
              </w:rPr>
            </w:pPr>
            <w:r w:rsidRPr="00456722">
              <w:rPr>
                <w:color w:val="000000"/>
                <w:sz w:val="16"/>
                <w:szCs w:val="16"/>
              </w:rPr>
              <w:t>0.054 [-0.101, 0.205]</w:t>
            </w:r>
          </w:p>
        </w:tc>
      </w:tr>
      <w:tr w:rsidR="003D2C0D" w:rsidRPr="00456722" w14:paraId="6EBE9593" w14:textId="77777777" w:rsidTr="007A02FA">
        <w:trPr>
          <w:trHeight w:val="20"/>
        </w:trPr>
        <w:tc>
          <w:tcPr>
            <w:tcW w:w="3042" w:type="dxa"/>
            <w:tcBorders>
              <w:top w:val="nil"/>
              <w:left w:val="nil"/>
              <w:right w:val="nil"/>
            </w:tcBorders>
            <w:shd w:val="clear" w:color="auto" w:fill="auto"/>
            <w:noWrap/>
            <w:vAlign w:val="bottom"/>
          </w:tcPr>
          <w:p w14:paraId="386EB198" w14:textId="2CF75419" w:rsidR="003D2C0D" w:rsidRPr="00456722" w:rsidRDefault="003D2C0D" w:rsidP="007A02FA">
            <w:pPr>
              <w:widowControl w:val="0"/>
              <w:rPr>
                <w:i/>
                <w:iCs/>
                <w:color w:val="000000"/>
                <w:sz w:val="16"/>
                <w:szCs w:val="16"/>
              </w:rPr>
            </w:pPr>
            <w:r w:rsidRPr="00456722">
              <w:rPr>
                <w:color w:val="000000"/>
                <w:sz w:val="16"/>
                <w:szCs w:val="16"/>
              </w:rPr>
              <w:t xml:space="preserve">Average </w:t>
            </w:r>
            <w:r w:rsidR="008B0DB6">
              <w:rPr>
                <w:color w:val="000000"/>
                <w:sz w:val="16"/>
                <w:szCs w:val="16"/>
              </w:rPr>
              <w:t>EMA</w:t>
            </w:r>
            <w:r w:rsidRPr="00456722">
              <w:rPr>
                <w:color w:val="000000"/>
                <w:sz w:val="16"/>
                <w:szCs w:val="16"/>
              </w:rPr>
              <w:t xml:space="preserve"> Positive Emotions</w:t>
            </w:r>
          </w:p>
        </w:tc>
        <w:tc>
          <w:tcPr>
            <w:tcW w:w="1753" w:type="dxa"/>
            <w:tcBorders>
              <w:left w:val="nil"/>
              <w:right w:val="nil"/>
            </w:tcBorders>
            <w:shd w:val="clear" w:color="auto" w:fill="auto"/>
            <w:noWrap/>
            <w:vAlign w:val="center"/>
          </w:tcPr>
          <w:p w14:paraId="099FDD81" w14:textId="77777777" w:rsidR="003D2C0D" w:rsidRPr="00456722" w:rsidRDefault="003D2C0D" w:rsidP="007A02FA">
            <w:pPr>
              <w:widowControl w:val="0"/>
              <w:jc w:val="center"/>
              <w:rPr>
                <w:b/>
                <w:bCs/>
                <w:sz w:val="16"/>
                <w:szCs w:val="16"/>
              </w:rPr>
            </w:pPr>
            <w:r w:rsidRPr="00456722">
              <w:rPr>
                <w:b/>
                <w:bCs/>
                <w:color w:val="000000"/>
                <w:sz w:val="16"/>
                <w:szCs w:val="16"/>
              </w:rPr>
              <w:t>-0.187 [-0.313, -0.055]</w:t>
            </w:r>
          </w:p>
        </w:tc>
        <w:tc>
          <w:tcPr>
            <w:tcW w:w="1750" w:type="dxa"/>
            <w:tcBorders>
              <w:left w:val="nil"/>
              <w:right w:val="nil"/>
            </w:tcBorders>
            <w:shd w:val="clear" w:color="auto" w:fill="auto"/>
            <w:vAlign w:val="center"/>
          </w:tcPr>
          <w:p w14:paraId="550143B3" w14:textId="77777777" w:rsidR="003D2C0D" w:rsidRPr="00456722" w:rsidRDefault="003D2C0D" w:rsidP="007A02FA">
            <w:pPr>
              <w:widowControl w:val="0"/>
              <w:jc w:val="center"/>
              <w:rPr>
                <w:sz w:val="16"/>
                <w:szCs w:val="16"/>
              </w:rPr>
            </w:pPr>
            <w:r w:rsidRPr="00456722">
              <w:rPr>
                <w:color w:val="000000"/>
                <w:sz w:val="16"/>
                <w:szCs w:val="16"/>
              </w:rPr>
              <w:t>-0.106 [-0.234, 0.027]</w:t>
            </w:r>
          </w:p>
        </w:tc>
        <w:tc>
          <w:tcPr>
            <w:tcW w:w="1749" w:type="dxa"/>
            <w:tcBorders>
              <w:left w:val="nil"/>
              <w:right w:val="nil"/>
            </w:tcBorders>
            <w:shd w:val="clear" w:color="auto" w:fill="auto"/>
            <w:noWrap/>
            <w:vAlign w:val="center"/>
          </w:tcPr>
          <w:p w14:paraId="2C8F1FD1" w14:textId="77777777" w:rsidR="003D2C0D" w:rsidRPr="00456722" w:rsidRDefault="003D2C0D" w:rsidP="007A02FA">
            <w:pPr>
              <w:widowControl w:val="0"/>
              <w:jc w:val="center"/>
              <w:rPr>
                <w:b/>
                <w:sz w:val="16"/>
                <w:szCs w:val="16"/>
              </w:rPr>
            </w:pPr>
            <w:r w:rsidRPr="00456722">
              <w:rPr>
                <w:color w:val="000000"/>
                <w:sz w:val="16"/>
                <w:szCs w:val="16"/>
              </w:rPr>
              <w:t>-0.078 [-0.206, 0.054]</w:t>
            </w:r>
          </w:p>
        </w:tc>
        <w:tc>
          <w:tcPr>
            <w:tcW w:w="1749" w:type="dxa"/>
            <w:tcBorders>
              <w:left w:val="nil"/>
              <w:right w:val="nil"/>
            </w:tcBorders>
            <w:shd w:val="clear" w:color="auto" w:fill="auto"/>
            <w:vAlign w:val="center"/>
          </w:tcPr>
          <w:p w14:paraId="09C45D16" w14:textId="77777777" w:rsidR="003D2C0D" w:rsidRPr="00456722" w:rsidRDefault="003D2C0D" w:rsidP="007A02FA">
            <w:pPr>
              <w:widowControl w:val="0"/>
              <w:jc w:val="center"/>
              <w:rPr>
                <w:b/>
                <w:bCs/>
                <w:sz w:val="16"/>
                <w:szCs w:val="16"/>
              </w:rPr>
            </w:pPr>
            <w:r w:rsidRPr="00456722">
              <w:rPr>
                <w:b/>
                <w:bCs/>
                <w:color w:val="000000"/>
                <w:sz w:val="16"/>
                <w:szCs w:val="16"/>
              </w:rPr>
              <w:t>-0.175 [-0.303, -0.038]</w:t>
            </w:r>
          </w:p>
        </w:tc>
        <w:tc>
          <w:tcPr>
            <w:tcW w:w="1749" w:type="dxa"/>
            <w:tcBorders>
              <w:left w:val="nil"/>
              <w:right w:val="nil"/>
            </w:tcBorders>
            <w:shd w:val="clear" w:color="auto" w:fill="auto"/>
            <w:noWrap/>
            <w:vAlign w:val="center"/>
          </w:tcPr>
          <w:p w14:paraId="4D33C565" w14:textId="77777777" w:rsidR="003D2C0D" w:rsidRPr="00456722" w:rsidRDefault="003D2C0D" w:rsidP="007A02FA">
            <w:pPr>
              <w:widowControl w:val="0"/>
              <w:jc w:val="center"/>
              <w:rPr>
                <w:sz w:val="16"/>
                <w:szCs w:val="16"/>
              </w:rPr>
            </w:pPr>
            <w:r w:rsidRPr="00456722">
              <w:rPr>
                <w:color w:val="000000"/>
                <w:sz w:val="16"/>
                <w:szCs w:val="16"/>
              </w:rPr>
              <w:t>-0.024 [-0.181, 0.133]</w:t>
            </w:r>
          </w:p>
        </w:tc>
        <w:tc>
          <w:tcPr>
            <w:tcW w:w="1769" w:type="dxa"/>
            <w:tcBorders>
              <w:left w:val="nil"/>
              <w:right w:val="nil"/>
            </w:tcBorders>
            <w:shd w:val="clear" w:color="auto" w:fill="auto"/>
            <w:vAlign w:val="center"/>
          </w:tcPr>
          <w:p w14:paraId="56289A91" w14:textId="77777777" w:rsidR="003D2C0D" w:rsidRPr="00456722" w:rsidRDefault="003D2C0D" w:rsidP="007A02FA">
            <w:pPr>
              <w:widowControl w:val="0"/>
              <w:jc w:val="center"/>
              <w:rPr>
                <w:sz w:val="16"/>
                <w:szCs w:val="16"/>
              </w:rPr>
            </w:pPr>
            <w:r w:rsidRPr="00456722">
              <w:rPr>
                <w:color w:val="000000"/>
                <w:sz w:val="16"/>
                <w:szCs w:val="16"/>
              </w:rPr>
              <w:t>0.020 [-0.143, 0.180]</w:t>
            </w:r>
          </w:p>
        </w:tc>
      </w:tr>
      <w:tr w:rsidR="003D2C0D" w:rsidRPr="00456722" w14:paraId="41D3E9E6" w14:textId="77777777" w:rsidTr="007A02FA">
        <w:trPr>
          <w:trHeight w:val="20"/>
        </w:trPr>
        <w:tc>
          <w:tcPr>
            <w:tcW w:w="3042" w:type="dxa"/>
            <w:tcBorders>
              <w:top w:val="nil"/>
              <w:left w:val="nil"/>
              <w:right w:val="nil"/>
            </w:tcBorders>
            <w:shd w:val="clear" w:color="auto" w:fill="auto"/>
            <w:noWrap/>
            <w:vAlign w:val="bottom"/>
          </w:tcPr>
          <w:p w14:paraId="207D0DA2" w14:textId="77777777" w:rsidR="003D2C0D" w:rsidRPr="00456722" w:rsidRDefault="003D2C0D" w:rsidP="007A02FA">
            <w:pPr>
              <w:widowControl w:val="0"/>
              <w:rPr>
                <w:i/>
                <w:iCs/>
                <w:color w:val="000000"/>
                <w:sz w:val="16"/>
                <w:szCs w:val="16"/>
              </w:rPr>
            </w:pPr>
            <w:r w:rsidRPr="00456722">
              <w:rPr>
                <w:i/>
                <w:iCs/>
                <w:color w:val="000000"/>
                <w:sz w:val="16"/>
                <w:szCs w:val="16"/>
              </w:rPr>
              <w:t>R</w:t>
            </w:r>
            <w:r w:rsidRPr="00456722">
              <w:rPr>
                <w:color w:val="000000"/>
                <w:sz w:val="16"/>
                <w:szCs w:val="16"/>
                <w:vertAlign w:val="superscript"/>
              </w:rPr>
              <w:t>2</w:t>
            </w:r>
          </w:p>
        </w:tc>
        <w:tc>
          <w:tcPr>
            <w:tcW w:w="1753" w:type="dxa"/>
            <w:tcBorders>
              <w:left w:val="nil"/>
              <w:right w:val="nil"/>
            </w:tcBorders>
            <w:shd w:val="clear" w:color="auto" w:fill="auto"/>
            <w:noWrap/>
            <w:vAlign w:val="center"/>
          </w:tcPr>
          <w:p w14:paraId="7880C29C" w14:textId="77777777" w:rsidR="003D2C0D" w:rsidRPr="00456722" w:rsidRDefault="003D2C0D" w:rsidP="007A02FA">
            <w:pPr>
              <w:widowControl w:val="0"/>
              <w:jc w:val="center"/>
              <w:rPr>
                <w:sz w:val="16"/>
                <w:szCs w:val="16"/>
              </w:rPr>
            </w:pPr>
            <w:r w:rsidRPr="00456722">
              <w:rPr>
                <w:color w:val="000000"/>
                <w:sz w:val="16"/>
                <w:szCs w:val="16"/>
              </w:rPr>
              <w:t>.136</w:t>
            </w:r>
          </w:p>
        </w:tc>
        <w:tc>
          <w:tcPr>
            <w:tcW w:w="1750" w:type="dxa"/>
            <w:tcBorders>
              <w:left w:val="nil"/>
              <w:right w:val="nil"/>
            </w:tcBorders>
            <w:shd w:val="clear" w:color="auto" w:fill="auto"/>
            <w:vAlign w:val="center"/>
          </w:tcPr>
          <w:p w14:paraId="7EB6D4CD" w14:textId="77777777" w:rsidR="003D2C0D" w:rsidRPr="00456722" w:rsidRDefault="003D2C0D" w:rsidP="007A02FA">
            <w:pPr>
              <w:widowControl w:val="0"/>
              <w:jc w:val="center"/>
              <w:rPr>
                <w:sz w:val="16"/>
                <w:szCs w:val="16"/>
              </w:rPr>
            </w:pPr>
            <w:r w:rsidRPr="00456722">
              <w:rPr>
                <w:color w:val="000000"/>
                <w:sz w:val="16"/>
                <w:szCs w:val="16"/>
              </w:rPr>
              <w:t>.164</w:t>
            </w:r>
          </w:p>
        </w:tc>
        <w:tc>
          <w:tcPr>
            <w:tcW w:w="1749" w:type="dxa"/>
            <w:tcBorders>
              <w:left w:val="nil"/>
              <w:right w:val="nil"/>
            </w:tcBorders>
            <w:shd w:val="clear" w:color="auto" w:fill="auto"/>
            <w:noWrap/>
            <w:vAlign w:val="center"/>
          </w:tcPr>
          <w:p w14:paraId="470EBFAC" w14:textId="77777777" w:rsidR="003D2C0D" w:rsidRPr="00456722" w:rsidRDefault="003D2C0D" w:rsidP="007A02FA">
            <w:pPr>
              <w:widowControl w:val="0"/>
              <w:jc w:val="center"/>
              <w:rPr>
                <w:b/>
                <w:sz w:val="16"/>
                <w:szCs w:val="16"/>
              </w:rPr>
            </w:pPr>
            <w:r w:rsidRPr="00456722">
              <w:rPr>
                <w:color w:val="000000"/>
                <w:sz w:val="16"/>
                <w:szCs w:val="16"/>
              </w:rPr>
              <w:t>.087</w:t>
            </w:r>
          </w:p>
        </w:tc>
        <w:tc>
          <w:tcPr>
            <w:tcW w:w="1749" w:type="dxa"/>
            <w:tcBorders>
              <w:left w:val="nil"/>
              <w:right w:val="nil"/>
            </w:tcBorders>
            <w:shd w:val="clear" w:color="auto" w:fill="auto"/>
            <w:vAlign w:val="center"/>
          </w:tcPr>
          <w:p w14:paraId="1BDC056D" w14:textId="77777777" w:rsidR="003D2C0D" w:rsidRPr="00456722" w:rsidRDefault="003D2C0D" w:rsidP="007A02FA">
            <w:pPr>
              <w:widowControl w:val="0"/>
              <w:jc w:val="center"/>
              <w:rPr>
                <w:b/>
                <w:sz w:val="16"/>
                <w:szCs w:val="16"/>
              </w:rPr>
            </w:pPr>
            <w:r w:rsidRPr="00456722">
              <w:rPr>
                <w:color w:val="000000"/>
                <w:sz w:val="16"/>
                <w:szCs w:val="16"/>
              </w:rPr>
              <w:t>.093</w:t>
            </w:r>
          </w:p>
        </w:tc>
        <w:tc>
          <w:tcPr>
            <w:tcW w:w="1749" w:type="dxa"/>
            <w:tcBorders>
              <w:left w:val="nil"/>
              <w:right w:val="nil"/>
            </w:tcBorders>
            <w:shd w:val="clear" w:color="auto" w:fill="auto"/>
            <w:noWrap/>
            <w:vAlign w:val="center"/>
          </w:tcPr>
          <w:p w14:paraId="62C8D534" w14:textId="77777777" w:rsidR="003D2C0D" w:rsidRPr="00456722" w:rsidRDefault="003D2C0D" w:rsidP="007A02FA">
            <w:pPr>
              <w:widowControl w:val="0"/>
              <w:jc w:val="center"/>
              <w:rPr>
                <w:sz w:val="16"/>
                <w:szCs w:val="16"/>
              </w:rPr>
            </w:pPr>
            <w:r w:rsidRPr="00456722">
              <w:rPr>
                <w:color w:val="000000"/>
                <w:sz w:val="16"/>
                <w:szCs w:val="16"/>
              </w:rPr>
              <w:t>.083</w:t>
            </w:r>
          </w:p>
        </w:tc>
        <w:tc>
          <w:tcPr>
            <w:tcW w:w="1769" w:type="dxa"/>
            <w:tcBorders>
              <w:left w:val="nil"/>
              <w:right w:val="nil"/>
            </w:tcBorders>
            <w:shd w:val="clear" w:color="auto" w:fill="auto"/>
            <w:vAlign w:val="center"/>
          </w:tcPr>
          <w:p w14:paraId="4DA804FB" w14:textId="77777777" w:rsidR="003D2C0D" w:rsidRPr="00456722" w:rsidRDefault="003D2C0D" w:rsidP="007A02FA">
            <w:pPr>
              <w:widowControl w:val="0"/>
              <w:jc w:val="center"/>
              <w:rPr>
                <w:sz w:val="16"/>
                <w:szCs w:val="16"/>
              </w:rPr>
            </w:pPr>
            <w:r w:rsidRPr="00456722">
              <w:rPr>
                <w:color w:val="000000"/>
                <w:sz w:val="16"/>
                <w:szCs w:val="16"/>
              </w:rPr>
              <w:t>.058</w:t>
            </w:r>
          </w:p>
        </w:tc>
      </w:tr>
      <w:tr w:rsidR="003D2C0D" w:rsidRPr="00456722" w14:paraId="7B66CFD3" w14:textId="77777777" w:rsidTr="007A02FA">
        <w:trPr>
          <w:trHeight w:val="20"/>
        </w:trPr>
        <w:tc>
          <w:tcPr>
            <w:tcW w:w="3042" w:type="dxa"/>
            <w:tcBorders>
              <w:top w:val="single" w:sz="4" w:space="0" w:color="auto"/>
              <w:left w:val="nil"/>
              <w:right w:val="nil"/>
            </w:tcBorders>
            <w:shd w:val="clear" w:color="auto" w:fill="auto"/>
            <w:noWrap/>
            <w:vAlign w:val="bottom"/>
          </w:tcPr>
          <w:p w14:paraId="79C0F8CA" w14:textId="1930846E" w:rsidR="003D2C0D" w:rsidRPr="00456722" w:rsidRDefault="003D2C0D" w:rsidP="007A02FA">
            <w:pPr>
              <w:widowControl w:val="0"/>
              <w:rPr>
                <w:b/>
                <w:bCs/>
                <w:color w:val="000000"/>
                <w:sz w:val="16"/>
                <w:szCs w:val="16"/>
              </w:rPr>
            </w:pPr>
            <w:r w:rsidRPr="00456722">
              <w:rPr>
                <w:b/>
                <w:bCs/>
                <w:color w:val="000000"/>
                <w:sz w:val="16"/>
                <w:szCs w:val="16"/>
              </w:rPr>
              <w:t xml:space="preserve">Model for State Attachment </w:t>
            </w:r>
            <w:r w:rsidR="007E723B">
              <w:rPr>
                <w:b/>
                <w:bCs/>
                <w:color w:val="000000"/>
                <w:sz w:val="16"/>
                <w:szCs w:val="16"/>
              </w:rPr>
              <w:t>Anxiety</w:t>
            </w:r>
          </w:p>
        </w:tc>
        <w:tc>
          <w:tcPr>
            <w:tcW w:w="10519" w:type="dxa"/>
            <w:gridSpan w:val="6"/>
            <w:tcBorders>
              <w:top w:val="single" w:sz="4" w:space="0" w:color="auto"/>
              <w:left w:val="nil"/>
              <w:right w:val="nil"/>
            </w:tcBorders>
            <w:shd w:val="clear" w:color="auto" w:fill="auto"/>
            <w:vAlign w:val="bottom"/>
          </w:tcPr>
          <w:p w14:paraId="7B154E39" w14:textId="77777777" w:rsidR="003D2C0D" w:rsidRPr="00456722" w:rsidRDefault="003D2C0D" w:rsidP="007A02FA">
            <w:pPr>
              <w:widowControl w:val="0"/>
              <w:rPr>
                <w:b/>
                <w:bCs/>
                <w:sz w:val="16"/>
                <w:szCs w:val="16"/>
              </w:rPr>
            </w:pPr>
          </w:p>
        </w:tc>
      </w:tr>
      <w:tr w:rsidR="007E723B" w:rsidRPr="00456722" w14:paraId="52EB9222" w14:textId="77777777" w:rsidTr="007A02FA">
        <w:trPr>
          <w:trHeight w:val="20"/>
        </w:trPr>
        <w:tc>
          <w:tcPr>
            <w:tcW w:w="3042" w:type="dxa"/>
            <w:tcBorders>
              <w:top w:val="single" w:sz="4" w:space="0" w:color="auto"/>
              <w:left w:val="nil"/>
              <w:right w:val="nil"/>
            </w:tcBorders>
            <w:shd w:val="clear" w:color="auto" w:fill="auto"/>
            <w:noWrap/>
            <w:vAlign w:val="bottom"/>
            <w:hideMark/>
          </w:tcPr>
          <w:p w14:paraId="323FB9E1" w14:textId="77777777" w:rsidR="007E723B" w:rsidRPr="00456722" w:rsidRDefault="007E723B" w:rsidP="007E723B">
            <w:pPr>
              <w:widowControl w:val="0"/>
              <w:rPr>
                <w:b/>
                <w:bCs/>
                <w:color w:val="000000"/>
                <w:sz w:val="16"/>
                <w:szCs w:val="16"/>
              </w:rPr>
            </w:pPr>
          </w:p>
        </w:tc>
        <w:tc>
          <w:tcPr>
            <w:tcW w:w="3503" w:type="dxa"/>
            <w:gridSpan w:val="2"/>
            <w:tcBorders>
              <w:top w:val="single" w:sz="4" w:space="0" w:color="auto"/>
              <w:left w:val="nil"/>
              <w:bottom w:val="single" w:sz="4" w:space="0" w:color="auto"/>
              <w:right w:val="nil"/>
            </w:tcBorders>
            <w:shd w:val="clear" w:color="auto" w:fill="auto"/>
            <w:noWrap/>
            <w:vAlign w:val="bottom"/>
            <w:hideMark/>
          </w:tcPr>
          <w:p w14:paraId="02C2B4D1" w14:textId="77777777" w:rsidR="007E723B" w:rsidRPr="00456722" w:rsidRDefault="007E723B" w:rsidP="007E723B">
            <w:pPr>
              <w:widowControl w:val="0"/>
              <w:jc w:val="center"/>
              <w:rPr>
                <w:color w:val="000000"/>
                <w:sz w:val="16"/>
                <w:szCs w:val="16"/>
              </w:rPr>
            </w:pPr>
            <w:r w:rsidRPr="00456722">
              <w:rPr>
                <w:color w:val="000000"/>
                <w:sz w:val="16"/>
                <w:szCs w:val="16"/>
              </w:rPr>
              <w:t>Baseline</w:t>
            </w:r>
          </w:p>
          <w:p w14:paraId="694283AE" w14:textId="029F7099" w:rsidR="007E723B" w:rsidRPr="00456722" w:rsidRDefault="007E723B" w:rsidP="007E723B">
            <w:pPr>
              <w:widowControl w:val="0"/>
              <w:jc w:val="center"/>
              <w:rPr>
                <w:sz w:val="16"/>
                <w:szCs w:val="16"/>
              </w:rPr>
            </w:pPr>
            <w:r w:rsidRPr="00456722">
              <w:rPr>
                <w:color w:val="000000"/>
                <w:sz w:val="16"/>
                <w:szCs w:val="16"/>
              </w:rPr>
              <w:t>of State Attachment Anxiety</w:t>
            </w:r>
          </w:p>
        </w:tc>
        <w:tc>
          <w:tcPr>
            <w:tcW w:w="3498" w:type="dxa"/>
            <w:gridSpan w:val="2"/>
            <w:tcBorders>
              <w:top w:val="single" w:sz="4" w:space="0" w:color="auto"/>
              <w:left w:val="nil"/>
              <w:bottom w:val="single" w:sz="4" w:space="0" w:color="auto"/>
              <w:right w:val="nil"/>
            </w:tcBorders>
            <w:shd w:val="clear" w:color="auto" w:fill="auto"/>
            <w:noWrap/>
            <w:vAlign w:val="bottom"/>
            <w:hideMark/>
          </w:tcPr>
          <w:p w14:paraId="17102640" w14:textId="77777777" w:rsidR="007E723B" w:rsidRPr="00456722" w:rsidRDefault="007E723B" w:rsidP="007E723B">
            <w:pPr>
              <w:widowControl w:val="0"/>
              <w:jc w:val="center"/>
              <w:rPr>
                <w:color w:val="000000"/>
                <w:sz w:val="16"/>
                <w:szCs w:val="16"/>
              </w:rPr>
            </w:pPr>
            <w:r w:rsidRPr="00456722">
              <w:rPr>
                <w:color w:val="000000"/>
                <w:sz w:val="16"/>
                <w:szCs w:val="16"/>
              </w:rPr>
              <w:t>Variability</w:t>
            </w:r>
          </w:p>
          <w:p w14:paraId="3EFCD99E" w14:textId="6198205E" w:rsidR="007E723B" w:rsidRPr="00456722" w:rsidRDefault="007E723B" w:rsidP="007E723B">
            <w:pPr>
              <w:widowControl w:val="0"/>
              <w:jc w:val="center"/>
              <w:rPr>
                <w:sz w:val="16"/>
                <w:szCs w:val="16"/>
              </w:rPr>
            </w:pPr>
            <w:r w:rsidRPr="00456722">
              <w:rPr>
                <w:color w:val="000000"/>
                <w:sz w:val="16"/>
                <w:szCs w:val="16"/>
              </w:rPr>
              <w:t>of State Attachment Anxiety</w:t>
            </w:r>
          </w:p>
        </w:tc>
        <w:tc>
          <w:tcPr>
            <w:tcW w:w="3518" w:type="dxa"/>
            <w:gridSpan w:val="2"/>
            <w:tcBorders>
              <w:top w:val="single" w:sz="4" w:space="0" w:color="auto"/>
              <w:left w:val="nil"/>
              <w:bottom w:val="single" w:sz="4" w:space="0" w:color="auto"/>
              <w:right w:val="nil"/>
            </w:tcBorders>
            <w:shd w:val="clear" w:color="auto" w:fill="auto"/>
            <w:noWrap/>
            <w:vAlign w:val="bottom"/>
            <w:hideMark/>
          </w:tcPr>
          <w:p w14:paraId="455579C3" w14:textId="77777777" w:rsidR="007E723B" w:rsidRPr="00456722" w:rsidRDefault="007E723B" w:rsidP="007E723B">
            <w:pPr>
              <w:widowControl w:val="0"/>
              <w:jc w:val="center"/>
              <w:rPr>
                <w:color w:val="000000"/>
                <w:sz w:val="16"/>
                <w:szCs w:val="16"/>
              </w:rPr>
            </w:pPr>
            <w:r w:rsidRPr="00456722">
              <w:rPr>
                <w:color w:val="000000"/>
                <w:sz w:val="16"/>
                <w:szCs w:val="16"/>
              </w:rPr>
              <w:t>Inertia</w:t>
            </w:r>
          </w:p>
          <w:p w14:paraId="67CD881C" w14:textId="7B2CFBE9" w:rsidR="007E723B" w:rsidRPr="00456722" w:rsidRDefault="007E723B" w:rsidP="007E723B">
            <w:pPr>
              <w:widowControl w:val="0"/>
              <w:jc w:val="center"/>
              <w:rPr>
                <w:sz w:val="16"/>
                <w:szCs w:val="16"/>
              </w:rPr>
            </w:pPr>
            <w:r w:rsidRPr="00456722">
              <w:rPr>
                <w:color w:val="000000"/>
                <w:sz w:val="16"/>
                <w:szCs w:val="16"/>
              </w:rPr>
              <w:t>of State Attachment Anxiety</w:t>
            </w:r>
          </w:p>
        </w:tc>
      </w:tr>
      <w:tr w:rsidR="003D2C0D" w:rsidRPr="00456722" w14:paraId="31ED1D0B" w14:textId="77777777" w:rsidTr="007A02FA">
        <w:trPr>
          <w:trHeight w:val="20"/>
        </w:trPr>
        <w:tc>
          <w:tcPr>
            <w:tcW w:w="3042" w:type="dxa"/>
            <w:tcBorders>
              <w:top w:val="nil"/>
              <w:left w:val="nil"/>
              <w:right w:val="nil"/>
            </w:tcBorders>
            <w:shd w:val="clear" w:color="auto" w:fill="auto"/>
            <w:noWrap/>
            <w:vAlign w:val="bottom"/>
          </w:tcPr>
          <w:p w14:paraId="3251F4C6" w14:textId="77777777" w:rsidR="003D2C0D" w:rsidRPr="00456722" w:rsidRDefault="003D2C0D" w:rsidP="007A02FA">
            <w:pPr>
              <w:widowControl w:val="0"/>
              <w:rPr>
                <w:color w:val="000000"/>
                <w:sz w:val="16"/>
                <w:szCs w:val="16"/>
              </w:rPr>
            </w:pPr>
          </w:p>
        </w:tc>
        <w:tc>
          <w:tcPr>
            <w:tcW w:w="1753" w:type="dxa"/>
            <w:tcBorders>
              <w:top w:val="single" w:sz="4" w:space="0" w:color="auto"/>
              <w:left w:val="nil"/>
              <w:bottom w:val="single" w:sz="4" w:space="0" w:color="auto"/>
              <w:right w:val="nil"/>
            </w:tcBorders>
            <w:shd w:val="clear" w:color="auto" w:fill="auto"/>
            <w:noWrap/>
            <w:vAlign w:val="bottom"/>
          </w:tcPr>
          <w:p w14:paraId="0D282248"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w:t>
            </w:r>
          </w:p>
        </w:tc>
        <w:tc>
          <w:tcPr>
            <w:tcW w:w="1750" w:type="dxa"/>
            <w:tcBorders>
              <w:top w:val="single" w:sz="4" w:space="0" w:color="auto"/>
              <w:left w:val="nil"/>
              <w:bottom w:val="single" w:sz="4" w:space="0" w:color="auto"/>
              <w:right w:val="nil"/>
            </w:tcBorders>
            <w:shd w:val="clear" w:color="auto" w:fill="auto"/>
            <w:vAlign w:val="bottom"/>
          </w:tcPr>
          <w:p w14:paraId="57B7C92B"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I</w:t>
            </w:r>
          </w:p>
        </w:tc>
        <w:tc>
          <w:tcPr>
            <w:tcW w:w="1749" w:type="dxa"/>
            <w:tcBorders>
              <w:top w:val="single" w:sz="4" w:space="0" w:color="auto"/>
              <w:left w:val="nil"/>
              <w:bottom w:val="single" w:sz="4" w:space="0" w:color="auto"/>
              <w:right w:val="nil"/>
            </w:tcBorders>
            <w:shd w:val="clear" w:color="auto" w:fill="auto"/>
            <w:noWrap/>
            <w:vAlign w:val="bottom"/>
          </w:tcPr>
          <w:p w14:paraId="40AD6C7C"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w:t>
            </w:r>
          </w:p>
        </w:tc>
        <w:tc>
          <w:tcPr>
            <w:tcW w:w="1749" w:type="dxa"/>
            <w:tcBorders>
              <w:top w:val="single" w:sz="4" w:space="0" w:color="auto"/>
              <w:left w:val="nil"/>
              <w:bottom w:val="single" w:sz="4" w:space="0" w:color="auto"/>
              <w:right w:val="nil"/>
            </w:tcBorders>
            <w:shd w:val="clear" w:color="auto" w:fill="auto"/>
            <w:vAlign w:val="bottom"/>
          </w:tcPr>
          <w:p w14:paraId="5827A02C"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I</w:t>
            </w:r>
          </w:p>
        </w:tc>
        <w:tc>
          <w:tcPr>
            <w:tcW w:w="1749" w:type="dxa"/>
            <w:tcBorders>
              <w:top w:val="single" w:sz="4" w:space="0" w:color="auto"/>
              <w:left w:val="nil"/>
              <w:bottom w:val="single" w:sz="4" w:space="0" w:color="auto"/>
              <w:right w:val="nil"/>
            </w:tcBorders>
            <w:shd w:val="clear" w:color="auto" w:fill="auto"/>
            <w:noWrap/>
            <w:vAlign w:val="bottom"/>
          </w:tcPr>
          <w:p w14:paraId="03388AA2"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w:t>
            </w:r>
          </w:p>
        </w:tc>
        <w:tc>
          <w:tcPr>
            <w:tcW w:w="1769" w:type="dxa"/>
            <w:tcBorders>
              <w:top w:val="single" w:sz="4" w:space="0" w:color="auto"/>
              <w:left w:val="nil"/>
              <w:bottom w:val="single" w:sz="4" w:space="0" w:color="auto"/>
              <w:right w:val="nil"/>
            </w:tcBorders>
            <w:shd w:val="clear" w:color="auto" w:fill="auto"/>
            <w:vAlign w:val="bottom"/>
          </w:tcPr>
          <w:p w14:paraId="2B2B29BE"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Sample II</w:t>
            </w:r>
          </w:p>
        </w:tc>
      </w:tr>
      <w:tr w:rsidR="003D2C0D" w:rsidRPr="00456722" w14:paraId="7AC86A10" w14:textId="77777777" w:rsidTr="007A02FA">
        <w:trPr>
          <w:trHeight w:val="20"/>
        </w:trPr>
        <w:tc>
          <w:tcPr>
            <w:tcW w:w="3042" w:type="dxa"/>
            <w:tcBorders>
              <w:top w:val="nil"/>
              <w:left w:val="nil"/>
              <w:bottom w:val="single" w:sz="4" w:space="0" w:color="auto"/>
              <w:right w:val="nil"/>
            </w:tcBorders>
            <w:shd w:val="clear" w:color="auto" w:fill="auto"/>
            <w:noWrap/>
            <w:vAlign w:val="bottom"/>
            <w:hideMark/>
          </w:tcPr>
          <w:p w14:paraId="707FF042" w14:textId="77777777" w:rsidR="003D2C0D" w:rsidRPr="00456722" w:rsidRDefault="003D2C0D" w:rsidP="007A02FA">
            <w:pPr>
              <w:widowControl w:val="0"/>
              <w:rPr>
                <w:color w:val="000000"/>
                <w:sz w:val="16"/>
                <w:szCs w:val="16"/>
              </w:rPr>
            </w:pPr>
            <w:r w:rsidRPr="00456722">
              <w:rPr>
                <w:color w:val="000000"/>
                <w:sz w:val="16"/>
                <w:szCs w:val="16"/>
              </w:rPr>
              <w:t>Predictors</w:t>
            </w:r>
          </w:p>
        </w:tc>
        <w:tc>
          <w:tcPr>
            <w:tcW w:w="1753" w:type="dxa"/>
            <w:tcBorders>
              <w:top w:val="single" w:sz="4" w:space="0" w:color="auto"/>
              <w:left w:val="nil"/>
              <w:bottom w:val="single" w:sz="4" w:space="0" w:color="auto"/>
              <w:right w:val="nil"/>
            </w:tcBorders>
            <w:shd w:val="clear" w:color="auto" w:fill="auto"/>
            <w:noWrap/>
            <w:vAlign w:val="bottom"/>
          </w:tcPr>
          <w:p w14:paraId="7730F5D4"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2C53CEE9"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c>
          <w:tcPr>
            <w:tcW w:w="1750" w:type="dxa"/>
            <w:tcBorders>
              <w:top w:val="single" w:sz="4" w:space="0" w:color="auto"/>
              <w:left w:val="nil"/>
              <w:bottom w:val="single" w:sz="4" w:space="0" w:color="auto"/>
              <w:right w:val="nil"/>
            </w:tcBorders>
            <w:shd w:val="clear" w:color="auto" w:fill="auto"/>
            <w:vAlign w:val="bottom"/>
          </w:tcPr>
          <w:p w14:paraId="26359517"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70A56207"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c>
          <w:tcPr>
            <w:tcW w:w="1749" w:type="dxa"/>
            <w:tcBorders>
              <w:top w:val="single" w:sz="4" w:space="0" w:color="auto"/>
              <w:left w:val="nil"/>
              <w:bottom w:val="single" w:sz="4" w:space="0" w:color="auto"/>
              <w:right w:val="nil"/>
            </w:tcBorders>
            <w:shd w:val="clear" w:color="auto" w:fill="auto"/>
            <w:noWrap/>
            <w:vAlign w:val="bottom"/>
          </w:tcPr>
          <w:p w14:paraId="13AE9C1C"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2CA79180" w14:textId="77777777" w:rsidR="003D2C0D" w:rsidRPr="00456722" w:rsidRDefault="003D2C0D" w:rsidP="007A02FA">
            <w:pPr>
              <w:widowControl w:val="0"/>
              <w:jc w:val="center"/>
              <w:rPr>
                <w:sz w:val="16"/>
                <w:szCs w:val="16"/>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c>
          <w:tcPr>
            <w:tcW w:w="1749" w:type="dxa"/>
            <w:tcBorders>
              <w:top w:val="single" w:sz="4" w:space="0" w:color="auto"/>
              <w:left w:val="nil"/>
              <w:bottom w:val="single" w:sz="4" w:space="0" w:color="auto"/>
              <w:right w:val="nil"/>
            </w:tcBorders>
            <w:shd w:val="clear" w:color="auto" w:fill="auto"/>
            <w:vAlign w:val="bottom"/>
          </w:tcPr>
          <w:p w14:paraId="33859F3C"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283AA26E" w14:textId="77777777" w:rsidR="003D2C0D" w:rsidRPr="00456722" w:rsidRDefault="003D2C0D" w:rsidP="007A02FA">
            <w:pPr>
              <w:widowControl w:val="0"/>
              <w:jc w:val="center"/>
              <w:rPr>
                <w:sz w:val="16"/>
                <w:szCs w:val="16"/>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c>
          <w:tcPr>
            <w:tcW w:w="1749" w:type="dxa"/>
            <w:tcBorders>
              <w:top w:val="single" w:sz="4" w:space="0" w:color="auto"/>
              <w:left w:val="nil"/>
              <w:bottom w:val="single" w:sz="4" w:space="0" w:color="auto"/>
              <w:right w:val="nil"/>
            </w:tcBorders>
            <w:shd w:val="clear" w:color="auto" w:fill="auto"/>
            <w:noWrap/>
            <w:vAlign w:val="bottom"/>
          </w:tcPr>
          <w:p w14:paraId="6C76236F"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0B3A527D" w14:textId="77777777" w:rsidR="003D2C0D" w:rsidRPr="00456722" w:rsidRDefault="003D2C0D" w:rsidP="007A02FA">
            <w:pPr>
              <w:widowControl w:val="0"/>
              <w:jc w:val="center"/>
              <w:rPr>
                <w:sz w:val="16"/>
                <w:szCs w:val="16"/>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c>
          <w:tcPr>
            <w:tcW w:w="1769" w:type="dxa"/>
            <w:tcBorders>
              <w:top w:val="single" w:sz="4" w:space="0" w:color="auto"/>
              <w:left w:val="nil"/>
              <w:bottom w:val="single" w:sz="4" w:space="0" w:color="auto"/>
              <w:right w:val="nil"/>
            </w:tcBorders>
            <w:shd w:val="clear" w:color="auto" w:fill="auto"/>
            <w:vAlign w:val="bottom"/>
          </w:tcPr>
          <w:p w14:paraId="577B2DF2" w14:textId="77777777" w:rsidR="003D2C0D" w:rsidRPr="00456722" w:rsidRDefault="003D2C0D" w:rsidP="007A02FA">
            <w:pPr>
              <w:widowControl w:val="0"/>
              <w:jc w:val="center"/>
              <w:rPr>
                <w:sz w:val="16"/>
                <w:szCs w:val="16"/>
                <w:shd w:val="clear" w:color="auto" w:fill="FFFFFF"/>
              </w:rPr>
            </w:pPr>
            <w:r w:rsidRPr="00456722">
              <w:rPr>
                <w:sz w:val="16"/>
                <w:szCs w:val="16"/>
                <w:shd w:val="clear" w:color="auto" w:fill="FFFFFF"/>
              </w:rPr>
              <w:t xml:space="preserve">Posterior </w:t>
            </w:r>
            <w:proofErr w:type="spellStart"/>
            <w:r w:rsidRPr="00456722">
              <w:rPr>
                <w:i/>
                <w:iCs/>
                <w:sz w:val="16"/>
                <w:szCs w:val="16"/>
                <w:shd w:val="clear" w:color="auto" w:fill="FFFFFF"/>
              </w:rPr>
              <w:t>Mdn</w:t>
            </w:r>
            <w:proofErr w:type="spellEnd"/>
          </w:p>
          <w:p w14:paraId="2B9E8105" w14:textId="77777777" w:rsidR="003D2C0D" w:rsidRPr="00456722" w:rsidRDefault="003D2C0D" w:rsidP="007A02FA">
            <w:pPr>
              <w:widowControl w:val="0"/>
              <w:jc w:val="center"/>
              <w:rPr>
                <w:sz w:val="16"/>
                <w:szCs w:val="16"/>
              </w:rPr>
            </w:pPr>
            <w:r w:rsidRPr="00456722">
              <w:rPr>
                <w:sz w:val="16"/>
                <w:szCs w:val="16"/>
                <w:shd w:val="clear" w:color="auto" w:fill="FFFFFF"/>
              </w:rPr>
              <w:t xml:space="preserve">β </w:t>
            </w:r>
            <w:r w:rsidRPr="00456722">
              <w:rPr>
                <w:sz w:val="16"/>
                <w:szCs w:val="16"/>
              </w:rPr>
              <w:t xml:space="preserve">[95% </w:t>
            </w:r>
            <w:proofErr w:type="spellStart"/>
            <w:r w:rsidRPr="00456722">
              <w:rPr>
                <w:sz w:val="16"/>
                <w:szCs w:val="16"/>
              </w:rPr>
              <w:t>CrI</w:t>
            </w:r>
            <w:proofErr w:type="spellEnd"/>
            <w:r w:rsidRPr="00456722">
              <w:rPr>
                <w:sz w:val="16"/>
                <w:szCs w:val="16"/>
              </w:rPr>
              <w:t>]</w:t>
            </w:r>
          </w:p>
        </w:tc>
      </w:tr>
      <w:tr w:rsidR="00DA54FF" w:rsidRPr="00456722" w14:paraId="128290CB" w14:textId="77777777" w:rsidTr="007A02FA">
        <w:trPr>
          <w:trHeight w:val="20"/>
        </w:trPr>
        <w:tc>
          <w:tcPr>
            <w:tcW w:w="3042" w:type="dxa"/>
            <w:tcBorders>
              <w:top w:val="single" w:sz="4" w:space="0" w:color="auto"/>
              <w:left w:val="nil"/>
              <w:bottom w:val="nil"/>
              <w:right w:val="nil"/>
            </w:tcBorders>
            <w:shd w:val="clear" w:color="auto" w:fill="auto"/>
            <w:noWrap/>
            <w:vAlign w:val="bottom"/>
          </w:tcPr>
          <w:p w14:paraId="7599F26D" w14:textId="77777777" w:rsidR="00DA54FF" w:rsidRPr="00456722" w:rsidRDefault="00DA54FF" w:rsidP="00DA54FF">
            <w:pPr>
              <w:widowControl w:val="0"/>
              <w:rPr>
                <w:color w:val="000000"/>
                <w:sz w:val="16"/>
                <w:szCs w:val="16"/>
              </w:rPr>
            </w:pPr>
            <w:r w:rsidRPr="00456722">
              <w:rPr>
                <w:color w:val="000000"/>
                <w:sz w:val="16"/>
                <w:szCs w:val="16"/>
              </w:rPr>
              <w:t>Trait Attachment Anxiety</w:t>
            </w:r>
          </w:p>
        </w:tc>
        <w:tc>
          <w:tcPr>
            <w:tcW w:w="1753" w:type="dxa"/>
            <w:tcBorders>
              <w:top w:val="single" w:sz="4" w:space="0" w:color="auto"/>
              <w:left w:val="nil"/>
              <w:right w:val="nil"/>
            </w:tcBorders>
            <w:shd w:val="clear" w:color="auto" w:fill="auto"/>
            <w:noWrap/>
            <w:vAlign w:val="center"/>
          </w:tcPr>
          <w:p w14:paraId="2DF6414D" w14:textId="67DFF388" w:rsidR="00DA54FF" w:rsidRPr="00456722" w:rsidRDefault="00DA54FF" w:rsidP="00DA54FF">
            <w:pPr>
              <w:widowControl w:val="0"/>
              <w:jc w:val="center"/>
              <w:rPr>
                <w:b/>
                <w:bCs/>
                <w:sz w:val="16"/>
                <w:szCs w:val="16"/>
              </w:rPr>
            </w:pPr>
            <w:r w:rsidRPr="00456722">
              <w:rPr>
                <w:b/>
                <w:bCs/>
                <w:color w:val="000000"/>
                <w:sz w:val="16"/>
                <w:szCs w:val="16"/>
              </w:rPr>
              <w:t>0.246 [0.099, 0.377]</w:t>
            </w:r>
          </w:p>
        </w:tc>
        <w:tc>
          <w:tcPr>
            <w:tcW w:w="1750" w:type="dxa"/>
            <w:tcBorders>
              <w:top w:val="single" w:sz="4" w:space="0" w:color="auto"/>
              <w:left w:val="nil"/>
              <w:right w:val="nil"/>
            </w:tcBorders>
            <w:shd w:val="clear" w:color="auto" w:fill="auto"/>
            <w:vAlign w:val="center"/>
          </w:tcPr>
          <w:p w14:paraId="5B33EAA2" w14:textId="17D6D4AC" w:rsidR="00DA54FF" w:rsidRPr="00456722" w:rsidRDefault="00DA54FF" w:rsidP="00DA54FF">
            <w:pPr>
              <w:widowControl w:val="0"/>
              <w:jc w:val="center"/>
              <w:rPr>
                <w:b/>
                <w:bCs/>
                <w:sz w:val="16"/>
                <w:szCs w:val="16"/>
              </w:rPr>
            </w:pPr>
            <w:r w:rsidRPr="00456722">
              <w:rPr>
                <w:b/>
                <w:bCs/>
                <w:color w:val="000000"/>
                <w:sz w:val="16"/>
                <w:szCs w:val="16"/>
              </w:rPr>
              <w:t>0.179 [0.037, 0.315]</w:t>
            </w:r>
          </w:p>
        </w:tc>
        <w:tc>
          <w:tcPr>
            <w:tcW w:w="1749" w:type="dxa"/>
            <w:tcBorders>
              <w:top w:val="single" w:sz="4" w:space="0" w:color="auto"/>
              <w:left w:val="nil"/>
              <w:right w:val="nil"/>
            </w:tcBorders>
            <w:shd w:val="clear" w:color="auto" w:fill="auto"/>
            <w:noWrap/>
            <w:vAlign w:val="center"/>
          </w:tcPr>
          <w:p w14:paraId="71BD2383" w14:textId="2ED31B33" w:rsidR="00DA54FF" w:rsidRPr="00456722" w:rsidRDefault="00DA54FF" w:rsidP="00DA54FF">
            <w:pPr>
              <w:widowControl w:val="0"/>
              <w:jc w:val="center"/>
              <w:rPr>
                <w:b/>
                <w:bCs/>
                <w:sz w:val="16"/>
                <w:szCs w:val="16"/>
              </w:rPr>
            </w:pPr>
            <w:r w:rsidRPr="00456722">
              <w:rPr>
                <w:color w:val="000000"/>
                <w:sz w:val="16"/>
                <w:szCs w:val="16"/>
              </w:rPr>
              <w:t>0.042 [-0.118, 0.203]</w:t>
            </w:r>
          </w:p>
        </w:tc>
        <w:tc>
          <w:tcPr>
            <w:tcW w:w="1749" w:type="dxa"/>
            <w:tcBorders>
              <w:top w:val="single" w:sz="4" w:space="0" w:color="auto"/>
              <w:left w:val="nil"/>
              <w:right w:val="nil"/>
            </w:tcBorders>
            <w:shd w:val="clear" w:color="auto" w:fill="auto"/>
            <w:vAlign w:val="center"/>
          </w:tcPr>
          <w:p w14:paraId="0008508E" w14:textId="4020BE9F" w:rsidR="00DA54FF" w:rsidRPr="00456722" w:rsidRDefault="00DA54FF" w:rsidP="00DA54FF">
            <w:pPr>
              <w:widowControl w:val="0"/>
              <w:jc w:val="center"/>
              <w:rPr>
                <w:b/>
                <w:bCs/>
                <w:sz w:val="16"/>
                <w:szCs w:val="16"/>
              </w:rPr>
            </w:pPr>
            <w:r w:rsidRPr="00456722">
              <w:rPr>
                <w:color w:val="000000"/>
                <w:sz w:val="16"/>
                <w:szCs w:val="16"/>
              </w:rPr>
              <w:t>0.072 [-0.080, 0.215]</w:t>
            </w:r>
          </w:p>
        </w:tc>
        <w:tc>
          <w:tcPr>
            <w:tcW w:w="1749" w:type="dxa"/>
            <w:tcBorders>
              <w:top w:val="single" w:sz="4" w:space="0" w:color="auto"/>
              <w:left w:val="nil"/>
              <w:right w:val="nil"/>
            </w:tcBorders>
            <w:shd w:val="clear" w:color="auto" w:fill="auto"/>
            <w:noWrap/>
            <w:vAlign w:val="center"/>
          </w:tcPr>
          <w:p w14:paraId="5A0703B8" w14:textId="321161C1" w:rsidR="00DA54FF" w:rsidRPr="00456722" w:rsidRDefault="00DA54FF" w:rsidP="00DA54FF">
            <w:pPr>
              <w:widowControl w:val="0"/>
              <w:jc w:val="center"/>
              <w:rPr>
                <w:sz w:val="16"/>
                <w:szCs w:val="16"/>
              </w:rPr>
            </w:pPr>
            <w:r w:rsidRPr="00456722">
              <w:rPr>
                <w:color w:val="000000"/>
                <w:sz w:val="16"/>
                <w:szCs w:val="16"/>
              </w:rPr>
              <w:t>-0.049 [-0.254, 0.155]</w:t>
            </w:r>
          </w:p>
        </w:tc>
        <w:tc>
          <w:tcPr>
            <w:tcW w:w="1769" w:type="dxa"/>
            <w:tcBorders>
              <w:top w:val="single" w:sz="4" w:space="0" w:color="auto"/>
              <w:left w:val="nil"/>
              <w:right w:val="nil"/>
            </w:tcBorders>
            <w:shd w:val="clear" w:color="auto" w:fill="auto"/>
            <w:vAlign w:val="center"/>
          </w:tcPr>
          <w:p w14:paraId="5A268329" w14:textId="2FAA5EA4" w:rsidR="00DA54FF" w:rsidRPr="00456722" w:rsidRDefault="00DA54FF" w:rsidP="00DA54FF">
            <w:pPr>
              <w:widowControl w:val="0"/>
              <w:jc w:val="center"/>
              <w:rPr>
                <w:sz w:val="16"/>
                <w:szCs w:val="16"/>
              </w:rPr>
            </w:pPr>
            <w:r w:rsidRPr="00456722">
              <w:rPr>
                <w:color w:val="000000"/>
                <w:sz w:val="16"/>
                <w:szCs w:val="16"/>
              </w:rPr>
              <w:t>0.013 [-0.192, 0.207]</w:t>
            </w:r>
          </w:p>
        </w:tc>
      </w:tr>
      <w:tr w:rsidR="00DA54FF" w:rsidRPr="00456722" w14:paraId="4AEA5127" w14:textId="77777777" w:rsidTr="007A02FA">
        <w:trPr>
          <w:trHeight w:val="20"/>
        </w:trPr>
        <w:tc>
          <w:tcPr>
            <w:tcW w:w="3042" w:type="dxa"/>
            <w:tcBorders>
              <w:top w:val="nil"/>
              <w:left w:val="nil"/>
              <w:right w:val="nil"/>
            </w:tcBorders>
            <w:shd w:val="clear" w:color="auto" w:fill="auto"/>
            <w:noWrap/>
            <w:vAlign w:val="bottom"/>
          </w:tcPr>
          <w:p w14:paraId="35F96781" w14:textId="77777777" w:rsidR="00DA54FF" w:rsidRPr="00456722" w:rsidRDefault="00DA54FF" w:rsidP="00DA54FF">
            <w:pPr>
              <w:widowControl w:val="0"/>
              <w:rPr>
                <w:color w:val="000000"/>
                <w:sz w:val="16"/>
                <w:szCs w:val="16"/>
              </w:rPr>
            </w:pPr>
            <w:r w:rsidRPr="00456722">
              <w:rPr>
                <w:color w:val="000000"/>
                <w:sz w:val="16"/>
                <w:szCs w:val="16"/>
              </w:rPr>
              <w:t>Trait Attachment Avoidance</w:t>
            </w:r>
          </w:p>
        </w:tc>
        <w:tc>
          <w:tcPr>
            <w:tcW w:w="1753" w:type="dxa"/>
            <w:tcBorders>
              <w:left w:val="nil"/>
              <w:right w:val="nil"/>
            </w:tcBorders>
            <w:shd w:val="clear" w:color="auto" w:fill="auto"/>
            <w:noWrap/>
            <w:vAlign w:val="center"/>
          </w:tcPr>
          <w:p w14:paraId="3C049CB3" w14:textId="5B9A46B7" w:rsidR="00DA54FF" w:rsidRPr="00456722" w:rsidRDefault="00DA54FF" w:rsidP="00DA54FF">
            <w:pPr>
              <w:widowControl w:val="0"/>
              <w:jc w:val="center"/>
              <w:rPr>
                <w:b/>
                <w:bCs/>
                <w:sz w:val="16"/>
                <w:szCs w:val="16"/>
              </w:rPr>
            </w:pPr>
            <w:r w:rsidRPr="00456722">
              <w:rPr>
                <w:b/>
                <w:bCs/>
                <w:color w:val="000000"/>
                <w:sz w:val="16"/>
                <w:szCs w:val="16"/>
              </w:rPr>
              <w:t>-0.164 [-0.290, -0.025]</w:t>
            </w:r>
          </w:p>
        </w:tc>
        <w:tc>
          <w:tcPr>
            <w:tcW w:w="1750" w:type="dxa"/>
            <w:tcBorders>
              <w:left w:val="nil"/>
              <w:right w:val="nil"/>
            </w:tcBorders>
            <w:shd w:val="clear" w:color="auto" w:fill="auto"/>
            <w:vAlign w:val="center"/>
          </w:tcPr>
          <w:p w14:paraId="17FC5AE4" w14:textId="00912C95" w:rsidR="00DA54FF" w:rsidRPr="00456722" w:rsidRDefault="00DA54FF" w:rsidP="00DA54FF">
            <w:pPr>
              <w:widowControl w:val="0"/>
              <w:jc w:val="center"/>
              <w:rPr>
                <w:b/>
                <w:bCs/>
                <w:sz w:val="16"/>
                <w:szCs w:val="16"/>
              </w:rPr>
            </w:pPr>
            <w:r w:rsidRPr="00456722">
              <w:rPr>
                <w:b/>
                <w:bCs/>
                <w:color w:val="000000"/>
                <w:sz w:val="16"/>
                <w:szCs w:val="16"/>
              </w:rPr>
              <w:t>-0.246 [-0.379, -0.097]</w:t>
            </w:r>
          </w:p>
        </w:tc>
        <w:tc>
          <w:tcPr>
            <w:tcW w:w="1749" w:type="dxa"/>
            <w:tcBorders>
              <w:left w:val="nil"/>
              <w:right w:val="nil"/>
            </w:tcBorders>
            <w:shd w:val="clear" w:color="auto" w:fill="auto"/>
            <w:noWrap/>
            <w:vAlign w:val="center"/>
          </w:tcPr>
          <w:p w14:paraId="4737AAD4" w14:textId="1F1F8ECF" w:rsidR="00DA54FF" w:rsidRPr="00456722" w:rsidRDefault="00DA54FF" w:rsidP="00DA54FF">
            <w:pPr>
              <w:widowControl w:val="0"/>
              <w:jc w:val="center"/>
              <w:rPr>
                <w:b/>
                <w:bCs/>
                <w:sz w:val="16"/>
                <w:szCs w:val="16"/>
              </w:rPr>
            </w:pPr>
            <w:r w:rsidRPr="00456722">
              <w:rPr>
                <w:color w:val="000000"/>
                <w:sz w:val="16"/>
                <w:szCs w:val="16"/>
              </w:rPr>
              <w:t>0.063 [-0.091, 0.209]</w:t>
            </w:r>
          </w:p>
        </w:tc>
        <w:tc>
          <w:tcPr>
            <w:tcW w:w="1749" w:type="dxa"/>
            <w:tcBorders>
              <w:left w:val="nil"/>
              <w:right w:val="nil"/>
            </w:tcBorders>
            <w:shd w:val="clear" w:color="auto" w:fill="auto"/>
            <w:vAlign w:val="center"/>
          </w:tcPr>
          <w:p w14:paraId="3DA1643A" w14:textId="28001179" w:rsidR="00DA54FF" w:rsidRPr="00456722" w:rsidRDefault="00DA54FF" w:rsidP="00DA54FF">
            <w:pPr>
              <w:widowControl w:val="0"/>
              <w:jc w:val="center"/>
              <w:rPr>
                <w:b/>
                <w:bCs/>
                <w:sz w:val="16"/>
                <w:szCs w:val="16"/>
              </w:rPr>
            </w:pPr>
            <w:r w:rsidRPr="00456722">
              <w:rPr>
                <w:color w:val="000000"/>
                <w:sz w:val="16"/>
                <w:szCs w:val="16"/>
              </w:rPr>
              <w:t>0.038 [-0.124, 0.191]</w:t>
            </w:r>
          </w:p>
        </w:tc>
        <w:tc>
          <w:tcPr>
            <w:tcW w:w="1749" w:type="dxa"/>
            <w:tcBorders>
              <w:left w:val="nil"/>
              <w:right w:val="nil"/>
            </w:tcBorders>
            <w:shd w:val="clear" w:color="auto" w:fill="auto"/>
            <w:noWrap/>
            <w:vAlign w:val="center"/>
          </w:tcPr>
          <w:p w14:paraId="738EDD68" w14:textId="3193D3EE" w:rsidR="00DA54FF" w:rsidRPr="00456722" w:rsidRDefault="00DA54FF" w:rsidP="00DA54FF">
            <w:pPr>
              <w:widowControl w:val="0"/>
              <w:jc w:val="center"/>
              <w:rPr>
                <w:sz w:val="16"/>
                <w:szCs w:val="16"/>
              </w:rPr>
            </w:pPr>
            <w:r w:rsidRPr="00456722">
              <w:rPr>
                <w:color w:val="000000"/>
                <w:sz w:val="16"/>
                <w:szCs w:val="16"/>
              </w:rPr>
              <w:t>-0.036 [-0.228, 0.159]</w:t>
            </w:r>
          </w:p>
        </w:tc>
        <w:tc>
          <w:tcPr>
            <w:tcW w:w="1769" w:type="dxa"/>
            <w:tcBorders>
              <w:left w:val="nil"/>
              <w:right w:val="nil"/>
            </w:tcBorders>
            <w:shd w:val="clear" w:color="auto" w:fill="auto"/>
            <w:vAlign w:val="center"/>
          </w:tcPr>
          <w:p w14:paraId="4AD0E4E7" w14:textId="2AC0AAD0" w:rsidR="00DA54FF" w:rsidRPr="00456722" w:rsidRDefault="00DA54FF" w:rsidP="00DA54FF">
            <w:pPr>
              <w:widowControl w:val="0"/>
              <w:jc w:val="center"/>
              <w:rPr>
                <w:b/>
                <w:bCs/>
                <w:sz w:val="16"/>
                <w:szCs w:val="16"/>
              </w:rPr>
            </w:pPr>
            <w:r w:rsidRPr="00456722">
              <w:rPr>
                <w:color w:val="000000"/>
                <w:sz w:val="16"/>
                <w:szCs w:val="16"/>
              </w:rPr>
              <w:t>0.102 [-0.113, 0.298]</w:t>
            </w:r>
          </w:p>
        </w:tc>
      </w:tr>
      <w:tr w:rsidR="00DA54FF" w:rsidRPr="00456722" w14:paraId="466F8ECF" w14:textId="77777777" w:rsidTr="007A02FA">
        <w:trPr>
          <w:trHeight w:val="20"/>
        </w:trPr>
        <w:tc>
          <w:tcPr>
            <w:tcW w:w="3042" w:type="dxa"/>
            <w:tcBorders>
              <w:top w:val="nil"/>
              <w:left w:val="nil"/>
              <w:right w:val="nil"/>
            </w:tcBorders>
            <w:shd w:val="clear" w:color="auto" w:fill="auto"/>
            <w:noWrap/>
            <w:vAlign w:val="bottom"/>
          </w:tcPr>
          <w:p w14:paraId="1A3819D7" w14:textId="77777777" w:rsidR="00DA54FF" w:rsidRPr="00456722" w:rsidRDefault="00DA54FF" w:rsidP="00DA54FF">
            <w:pPr>
              <w:widowControl w:val="0"/>
              <w:rPr>
                <w:color w:val="000000"/>
                <w:sz w:val="16"/>
                <w:szCs w:val="16"/>
              </w:rPr>
            </w:pPr>
            <w:r w:rsidRPr="00456722">
              <w:rPr>
                <w:color w:val="000000"/>
                <w:sz w:val="16"/>
                <w:szCs w:val="16"/>
              </w:rPr>
              <w:t>% Time Spent Alone</w:t>
            </w:r>
          </w:p>
        </w:tc>
        <w:tc>
          <w:tcPr>
            <w:tcW w:w="1753" w:type="dxa"/>
            <w:tcBorders>
              <w:left w:val="nil"/>
              <w:right w:val="nil"/>
            </w:tcBorders>
            <w:shd w:val="clear" w:color="auto" w:fill="auto"/>
            <w:noWrap/>
            <w:vAlign w:val="center"/>
          </w:tcPr>
          <w:p w14:paraId="75440A52" w14:textId="244412C3" w:rsidR="00DA54FF" w:rsidRPr="00456722" w:rsidRDefault="00DA54FF" w:rsidP="00DA54FF">
            <w:pPr>
              <w:widowControl w:val="0"/>
              <w:jc w:val="center"/>
              <w:rPr>
                <w:b/>
                <w:bCs/>
                <w:sz w:val="16"/>
                <w:szCs w:val="16"/>
              </w:rPr>
            </w:pPr>
            <w:r w:rsidRPr="00456722">
              <w:rPr>
                <w:b/>
                <w:bCs/>
                <w:color w:val="000000"/>
                <w:sz w:val="16"/>
                <w:szCs w:val="16"/>
              </w:rPr>
              <w:t>-0.218 [-0.343, -0.078]</w:t>
            </w:r>
          </w:p>
        </w:tc>
        <w:tc>
          <w:tcPr>
            <w:tcW w:w="1750" w:type="dxa"/>
            <w:tcBorders>
              <w:left w:val="nil"/>
              <w:right w:val="nil"/>
            </w:tcBorders>
            <w:shd w:val="clear" w:color="auto" w:fill="auto"/>
            <w:vAlign w:val="center"/>
          </w:tcPr>
          <w:p w14:paraId="4E4CD4FD" w14:textId="5BB5EBFC" w:rsidR="00DA54FF" w:rsidRPr="00456722" w:rsidRDefault="00DA54FF" w:rsidP="00DA54FF">
            <w:pPr>
              <w:widowControl w:val="0"/>
              <w:jc w:val="center"/>
              <w:rPr>
                <w:b/>
                <w:bCs/>
                <w:sz w:val="16"/>
                <w:szCs w:val="16"/>
              </w:rPr>
            </w:pPr>
            <w:r w:rsidRPr="00456722">
              <w:rPr>
                <w:b/>
                <w:bCs/>
                <w:color w:val="000000"/>
                <w:sz w:val="16"/>
                <w:szCs w:val="16"/>
              </w:rPr>
              <w:t>-0.126 [-0.244, -0.004]</w:t>
            </w:r>
          </w:p>
        </w:tc>
        <w:tc>
          <w:tcPr>
            <w:tcW w:w="1749" w:type="dxa"/>
            <w:tcBorders>
              <w:left w:val="nil"/>
              <w:right w:val="nil"/>
            </w:tcBorders>
            <w:shd w:val="clear" w:color="auto" w:fill="auto"/>
            <w:noWrap/>
            <w:vAlign w:val="center"/>
          </w:tcPr>
          <w:p w14:paraId="7493C8A5" w14:textId="25970E56" w:rsidR="00DA54FF" w:rsidRPr="00456722" w:rsidRDefault="00DA54FF" w:rsidP="00DA54FF">
            <w:pPr>
              <w:widowControl w:val="0"/>
              <w:jc w:val="center"/>
              <w:rPr>
                <w:b/>
                <w:bCs/>
                <w:sz w:val="16"/>
                <w:szCs w:val="16"/>
              </w:rPr>
            </w:pPr>
            <w:r w:rsidRPr="00456722">
              <w:rPr>
                <w:color w:val="000000"/>
                <w:sz w:val="16"/>
                <w:szCs w:val="16"/>
              </w:rPr>
              <w:t>-0.081 [-0.230, 0.072]</w:t>
            </w:r>
          </w:p>
        </w:tc>
        <w:tc>
          <w:tcPr>
            <w:tcW w:w="1749" w:type="dxa"/>
            <w:tcBorders>
              <w:left w:val="nil"/>
              <w:right w:val="nil"/>
            </w:tcBorders>
            <w:shd w:val="clear" w:color="auto" w:fill="auto"/>
            <w:vAlign w:val="center"/>
          </w:tcPr>
          <w:p w14:paraId="648560DE" w14:textId="3E0639B8" w:rsidR="00DA54FF" w:rsidRPr="00456722" w:rsidRDefault="00DA54FF" w:rsidP="00DA54FF">
            <w:pPr>
              <w:widowControl w:val="0"/>
              <w:jc w:val="center"/>
              <w:rPr>
                <w:b/>
                <w:bCs/>
                <w:sz w:val="16"/>
                <w:szCs w:val="16"/>
              </w:rPr>
            </w:pPr>
            <w:r w:rsidRPr="00456722">
              <w:rPr>
                <w:color w:val="000000"/>
                <w:sz w:val="16"/>
                <w:szCs w:val="16"/>
              </w:rPr>
              <w:t>-0.063 [-0.188, 0.067]</w:t>
            </w:r>
          </w:p>
        </w:tc>
        <w:tc>
          <w:tcPr>
            <w:tcW w:w="1749" w:type="dxa"/>
            <w:tcBorders>
              <w:left w:val="nil"/>
              <w:right w:val="nil"/>
            </w:tcBorders>
            <w:shd w:val="clear" w:color="auto" w:fill="auto"/>
            <w:noWrap/>
            <w:vAlign w:val="center"/>
          </w:tcPr>
          <w:p w14:paraId="6BE21976" w14:textId="49775806" w:rsidR="00DA54FF" w:rsidRPr="00456722" w:rsidRDefault="00DA54FF" w:rsidP="00DA54FF">
            <w:pPr>
              <w:widowControl w:val="0"/>
              <w:jc w:val="center"/>
              <w:rPr>
                <w:b/>
                <w:bCs/>
                <w:sz w:val="16"/>
                <w:szCs w:val="16"/>
              </w:rPr>
            </w:pPr>
            <w:r w:rsidRPr="00456722">
              <w:rPr>
                <w:color w:val="000000"/>
                <w:sz w:val="16"/>
                <w:szCs w:val="16"/>
              </w:rPr>
              <w:t>-0.025 [-0.212, 0.174]</w:t>
            </w:r>
          </w:p>
        </w:tc>
        <w:tc>
          <w:tcPr>
            <w:tcW w:w="1769" w:type="dxa"/>
            <w:tcBorders>
              <w:left w:val="nil"/>
              <w:right w:val="nil"/>
            </w:tcBorders>
            <w:shd w:val="clear" w:color="auto" w:fill="auto"/>
            <w:vAlign w:val="center"/>
          </w:tcPr>
          <w:p w14:paraId="5BF7A486" w14:textId="6CC26347" w:rsidR="00DA54FF" w:rsidRPr="00456722" w:rsidRDefault="00DA54FF" w:rsidP="00DA54FF">
            <w:pPr>
              <w:widowControl w:val="0"/>
              <w:jc w:val="center"/>
              <w:rPr>
                <w:sz w:val="16"/>
                <w:szCs w:val="16"/>
              </w:rPr>
            </w:pPr>
            <w:r w:rsidRPr="00456722">
              <w:rPr>
                <w:color w:val="000000"/>
                <w:sz w:val="16"/>
                <w:szCs w:val="16"/>
              </w:rPr>
              <w:t>0.050 [-0.108, 0.207]</w:t>
            </w:r>
          </w:p>
        </w:tc>
      </w:tr>
      <w:tr w:rsidR="00DA54FF" w:rsidRPr="00456722" w14:paraId="670C48E9" w14:textId="77777777" w:rsidTr="007A02FA">
        <w:trPr>
          <w:trHeight w:val="20"/>
        </w:trPr>
        <w:tc>
          <w:tcPr>
            <w:tcW w:w="3042" w:type="dxa"/>
            <w:tcBorders>
              <w:top w:val="nil"/>
              <w:left w:val="nil"/>
              <w:right w:val="nil"/>
            </w:tcBorders>
            <w:shd w:val="clear" w:color="auto" w:fill="auto"/>
            <w:noWrap/>
            <w:vAlign w:val="bottom"/>
          </w:tcPr>
          <w:p w14:paraId="40C664C7" w14:textId="77777777" w:rsidR="00DA54FF" w:rsidRPr="00456722" w:rsidRDefault="00DA54FF" w:rsidP="00DA54FF">
            <w:pPr>
              <w:widowControl w:val="0"/>
              <w:rPr>
                <w:color w:val="000000"/>
                <w:sz w:val="16"/>
                <w:szCs w:val="16"/>
              </w:rPr>
            </w:pPr>
            <w:r w:rsidRPr="00456722">
              <w:rPr>
                <w:color w:val="000000"/>
                <w:sz w:val="16"/>
                <w:szCs w:val="16"/>
              </w:rPr>
              <w:t>Romantic Relationship Status</w:t>
            </w:r>
          </w:p>
        </w:tc>
        <w:tc>
          <w:tcPr>
            <w:tcW w:w="1753" w:type="dxa"/>
            <w:tcBorders>
              <w:left w:val="nil"/>
              <w:right w:val="nil"/>
            </w:tcBorders>
            <w:shd w:val="clear" w:color="auto" w:fill="auto"/>
            <w:noWrap/>
            <w:vAlign w:val="center"/>
          </w:tcPr>
          <w:p w14:paraId="16150E5F" w14:textId="38BADC6F" w:rsidR="00DA54FF" w:rsidRPr="00456722" w:rsidRDefault="00DA54FF" w:rsidP="00DA54FF">
            <w:pPr>
              <w:widowControl w:val="0"/>
              <w:jc w:val="center"/>
              <w:rPr>
                <w:b/>
                <w:bCs/>
                <w:sz w:val="16"/>
                <w:szCs w:val="16"/>
              </w:rPr>
            </w:pPr>
            <w:r w:rsidRPr="00456722">
              <w:rPr>
                <w:color w:val="000000"/>
                <w:sz w:val="16"/>
                <w:szCs w:val="16"/>
              </w:rPr>
              <w:t>-0.093 [-0.230, 0.053]</w:t>
            </w:r>
          </w:p>
        </w:tc>
        <w:tc>
          <w:tcPr>
            <w:tcW w:w="1750" w:type="dxa"/>
            <w:tcBorders>
              <w:left w:val="nil"/>
              <w:right w:val="nil"/>
            </w:tcBorders>
            <w:shd w:val="clear" w:color="auto" w:fill="auto"/>
            <w:vAlign w:val="center"/>
          </w:tcPr>
          <w:p w14:paraId="40D51174" w14:textId="78486572" w:rsidR="00DA54FF" w:rsidRPr="00456722" w:rsidRDefault="00DA54FF" w:rsidP="00DA54FF">
            <w:pPr>
              <w:widowControl w:val="0"/>
              <w:jc w:val="center"/>
              <w:rPr>
                <w:b/>
                <w:bCs/>
                <w:sz w:val="16"/>
                <w:szCs w:val="16"/>
              </w:rPr>
            </w:pPr>
            <w:r w:rsidRPr="00456722">
              <w:rPr>
                <w:color w:val="000000"/>
                <w:sz w:val="16"/>
                <w:szCs w:val="16"/>
              </w:rPr>
              <w:t>-0.102 [-0.244, 0.050]</w:t>
            </w:r>
          </w:p>
        </w:tc>
        <w:tc>
          <w:tcPr>
            <w:tcW w:w="1749" w:type="dxa"/>
            <w:tcBorders>
              <w:left w:val="nil"/>
              <w:right w:val="nil"/>
            </w:tcBorders>
            <w:shd w:val="clear" w:color="auto" w:fill="auto"/>
            <w:noWrap/>
            <w:vAlign w:val="center"/>
          </w:tcPr>
          <w:p w14:paraId="490B58CB" w14:textId="2745936D" w:rsidR="00DA54FF" w:rsidRPr="00456722" w:rsidRDefault="00DA54FF" w:rsidP="00DA54FF">
            <w:pPr>
              <w:widowControl w:val="0"/>
              <w:jc w:val="center"/>
              <w:rPr>
                <w:sz w:val="16"/>
                <w:szCs w:val="16"/>
              </w:rPr>
            </w:pPr>
            <w:r w:rsidRPr="00456722">
              <w:rPr>
                <w:color w:val="000000"/>
                <w:sz w:val="16"/>
                <w:szCs w:val="16"/>
              </w:rPr>
              <w:t>0.069 [-0.092, 0.223]</w:t>
            </w:r>
          </w:p>
        </w:tc>
        <w:tc>
          <w:tcPr>
            <w:tcW w:w="1749" w:type="dxa"/>
            <w:tcBorders>
              <w:left w:val="nil"/>
              <w:right w:val="nil"/>
            </w:tcBorders>
            <w:shd w:val="clear" w:color="auto" w:fill="auto"/>
            <w:vAlign w:val="center"/>
          </w:tcPr>
          <w:p w14:paraId="535A52CA" w14:textId="29A83A8F" w:rsidR="00DA54FF" w:rsidRPr="00456722" w:rsidRDefault="00DA54FF" w:rsidP="00DA54FF">
            <w:pPr>
              <w:widowControl w:val="0"/>
              <w:jc w:val="center"/>
              <w:rPr>
                <w:sz w:val="16"/>
                <w:szCs w:val="16"/>
              </w:rPr>
            </w:pPr>
            <w:r w:rsidRPr="00456722">
              <w:rPr>
                <w:b/>
                <w:bCs/>
                <w:color w:val="000000"/>
                <w:sz w:val="16"/>
                <w:szCs w:val="16"/>
              </w:rPr>
              <w:t>0.176 [0.010, 0.327]</w:t>
            </w:r>
          </w:p>
        </w:tc>
        <w:tc>
          <w:tcPr>
            <w:tcW w:w="1749" w:type="dxa"/>
            <w:tcBorders>
              <w:left w:val="nil"/>
              <w:right w:val="nil"/>
            </w:tcBorders>
            <w:shd w:val="clear" w:color="auto" w:fill="auto"/>
            <w:noWrap/>
            <w:vAlign w:val="center"/>
          </w:tcPr>
          <w:p w14:paraId="4B26F090" w14:textId="39FF5857" w:rsidR="00DA54FF" w:rsidRPr="00456722" w:rsidRDefault="00DA54FF" w:rsidP="00DA54FF">
            <w:pPr>
              <w:widowControl w:val="0"/>
              <w:jc w:val="center"/>
              <w:rPr>
                <w:sz w:val="16"/>
                <w:szCs w:val="16"/>
              </w:rPr>
            </w:pPr>
            <w:r w:rsidRPr="00456722">
              <w:rPr>
                <w:color w:val="000000"/>
                <w:sz w:val="16"/>
                <w:szCs w:val="16"/>
              </w:rPr>
              <w:t>-0.168 [-0.345, 0.029]</w:t>
            </w:r>
          </w:p>
        </w:tc>
        <w:tc>
          <w:tcPr>
            <w:tcW w:w="1769" w:type="dxa"/>
            <w:tcBorders>
              <w:left w:val="nil"/>
              <w:right w:val="nil"/>
            </w:tcBorders>
            <w:shd w:val="clear" w:color="auto" w:fill="auto"/>
            <w:vAlign w:val="center"/>
          </w:tcPr>
          <w:p w14:paraId="2FE7B4B5" w14:textId="01C80949" w:rsidR="00DA54FF" w:rsidRPr="00456722" w:rsidRDefault="00DA54FF" w:rsidP="00DA54FF">
            <w:pPr>
              <w:widowControl w:val="0"/>
              <w:jc w:val="center"/>
              <w:rPr>
                <w:sz w:val="16"/>
                <w:szCs w:val="16"/>
              </w:rPr>
            </w:pPr>
            <w:r w:rsidRPr="00456722">
              <w:rPr>
                <w:color w:val="000000"/>
                <w:sz w:val="16"/>
                <w:szCs w:val="16"/>
              </w:rPr>
              <w:t>0.149 [-0.064, 0.341]</w:t>
            </w:r>
          </w:p>
        </w:tc>
      </w:tr>
      <w:tr w:rsidR="00DA54FF" w:rsidRPr="00456722" w14:paraId="597D00B0" w14:textId="77777777" w:rsidTr="007A02FA">
        <w:trPr>
          <w:trHeight w:val="20"/>
        </w:trPr>
        <w:tc>
          <w:tcPr>
            <w:tcW w:w="3042" w:type="dxa"/>
            <w:tcBorders>
              <w:top w:val="nil"/>
              <w:left w:val="nil"/>
              <w:right w:val="nil"/>
            </w:tcBorders>
            <w:shd w:val="clear" w:color="auto" w:fill="auto"/>
            <w:noWrap/>
            <w:vAlign w:val="bottom"/>
          </w:tcPr>
          <w:p w14:paraId="5D560595" w14:textId="7687033C" w:rsidR="00DA54FF" w:rsidRPr="00456722" w:rsidRDefault="00DA54FF" w:rsidP="00DA54FF">
            <w:pPr>
              <w:widowControl w:val="0"/>
              <w:rPr>
                <w:color w:val="000000"/>
                <w:sz w:val="16"/>
                <w:szCs w:val="16"/>
              </w:rPr>
            </w:pPr>
            <w:r w:rsidRPr="00456722">
              <w:rPr>
                <w:color w:val="000000"/>
                <w:sz w:val="16"/>
                <w:szCs w:val="16"/>
              </w:rPr>
              <w:t xml:space="preserve">Average </w:t>
            </w:r>
            <w:r>
              <w:rPr>
                <w:color w:val="000000"/>
                <w:sz w:val="16"/>
                <w:szCs w:val="16"/>
              </w:rPr>
              <w:t>EMA</w:t>
            </w:r>
            <w:r w:rsidRPr="00456722">
              <w:rPr>
                <w:color w:val="000000"/>
                <w:sz w:val="16"/>
                <w:szCs w:val="16"/>
              </w:rPr>
              <w:t xml:space="preserve"> Negative Emotions</w:t>
            </w:r>
          </w:p>
        </w:tc>
        <w:tc>
          <w:tcPr>
            <w:tcW w:w="1753" w:type="dxa"/>
            <w:tcBorders>
              <w:left w:val="nil"/>
              <w:right w:val="nil"/>
            </w:tcBorders>
            <w:shd w:val="clear" w:color="auto" w:fill="auto"/>
            <w:noWrap/>
            <w:vAlign w:val="center"/>
          </w:tcPr>
          <w:p w14:paraId="48211765" w14:textId="42B798E7" w:rsidR="00DA54FF" w:rsidRPr="00456722" w:rsidRDefault="00DA54FF" w:rsidP="00DA54FF">
            <w:pPr>
              <w:widowControl w:val="0"/>
              <w:jc w:val="center"/>
              <w:rPr>
                <w:b/>
                <w:bCs/>
                <w:sz w:val="16"/>
                <w:szCs w:val="16"/>
              </w:rPr>
            </w:pPr>
            <w:r w:rsidRPr="00456722">
              <w:rPr>
                <w:color w:val="000000"/>
                <w:sz w:val="16"/>
                <w:szCs w:val="16"/>
              </w:rPr>
              <w:t>0.127 [-0.006, 0.257]</w:t>
            </w:r>
          </w:p>
        </w:tc>
        <w:tc>
          <w:tcPr>
            <w:tcW w:w="1750" w:type="dxa"/>
            <w:tcBorders>
              <w:left w:val="nil"/>
              <w:right w:val="nil"/>
            </w:tcBorders>
            <w:shd w:val="clear" w:color="auto" w:fill="auto"/>
            <w:vAlign w:val="center"/>
          </w:tcPr>
          <w:p w14:paraId="388B579B" w14:textId="5D452D94" w:rsidR="00DA54FF" w:rsidRPr="00456722" w:rsidRDefault="00DA54FF" w:rsidP="00DA54FF">
            <w:pPr>
              <w:widowControl w:val="0"/>
              <w:jc w:val="center"/>
              <w:rPr>
                <w:b/>
                <w:bCs/>
                <w:sz w:val="16"/>
                <w:szCs w:val="16"/>
              </w:rPr>
            </w:pPr>
            <w:r w:rsidRPr="00456722">
              <w:rPr>
                <w:b/>
                <w:bCs/>
                <w:color w:val="000000"/>
                <w:sz w:val="16"/>
                <w:szCs w:val="16"/>
              </w:rPr>
              <w:t>0.240 [0.115, 0.357]</w:t>
            </w:r>
          </w:p>
        </w:tc>
        <w:tc>
          <w:tcPr>
            <w:tcW w:w="1749" w:type="dxa"/>
            <w:tcBorders>
              <w:left w:val="nil"/>
              <w:right w:val="nil"/>
            </w:tcBorders>
            <w:shd w:val="clear" w:color="auto" w:fill="auto"/>
            <w:noWrap/>
            <w:vAlign w:val="center"/>
          </w:tcPr>
          <w:p w14:paraId="54ACADF3" w14:textId="0AAA6966" w:rsidR="00DA54FF" w:rsidRPr="00456722" w:rsidRDefault="00DA54FF" w:rsidP="00DA54FF">
            <w:pPr>
              <w:widowControl w:val="0"/>
              <w:jc w:val="center"/>
              <w:rPr>
                <w:sz w:val="16"/>
                <w:szCs w:val="16"/>
              </w:rPr>
            </w:pPr>
            <w:r w:rsidRPr="00456722">
              <w:rPr>
                <w:color w:val="000000"/>
                <w:sz w:val="16"/>
                <w:szCs w:val="16"/>
              </w:rPr>
              <w:t>0.104 [-0.043, 0.243]</w:t>
            </w:r>
          </w:p>
        </w:tc>
        <w:tc>
          <w:tcPr>
            <w:tcW w:w="1749" w:type="dxa"/>
            <w:tcBorders>
              <w:left w:val="nil"/>
              <w:right w:val="nil"/>
            </w:tcBorders>
            <w:shd w:val="clear" w:color="auto" w:fill="auto"/>
            <w:vAlign w:val="center"/>
          </w:tcPr>
          <w:p w14:paraId="7F9A188B" w14:textId="21197AAF" w:rsidR="00DA54FF" w:rsidRPr="00456722" w:rsidRDefault="00DA54FF" w:rsidP="00DA54FF">
            <w:pPr>
              <w:widowControl w:val="0"/>
              <w:jc w:val="center"/>
              <w:rPr>
                <w:sz w:val="16"/>
                <w:szCs w:val="16"/>
              </w:rPr>
            </w:pPr>
            <w:r w:rsidRPr="00456722">
              <w:rPr>
                <w:color w:val="000000"/>
                <w:sz w:val="16"/>
                <w:szCs w:val="16"/>
              </w:rPr>
              <w:t>0.002 [-0.128, 0.134]</w:t>
            </w:r>
          </w:p>
        </w:tc>
        <w:tc>
          <w:tcPr>
            <w:tcW w:w="1749" w:type="dxa"/>
            <w:tcBorders>
              <w:left w:val="nil"/>
              <w:right w:val="nil"/>
            </w:tcBorders>
            <w:shd w:val="clear" w:color="auto" w:fill="auto"/>
            <w:noWrap/>
            <w:vAlign w:val="center"/>
          </w:tcPr>
          <w:p w14:paraId="55AC8175" w14:textId="160872A2" w:rsidR="00DA54FF" w:rsidRPr="00456722" w:rsidRDefault="00DA54FF" w:rsidP="00DA54FF">
            <w:pPr>
              <w:widowControl w:val="0"/>
              <w:jc w:val="center"/>
              <w:rPr>
                <w:sz w:val="16"/>
                <w:szCs w:val="16"/>
              </w:rPr>
            </w:pPr>
            <w:r w:rsidRPr="00456722">
              <w:rPr>
                <w:color w:val="000000"/>
                <w:sz w:val="16"/>
                <w:szCs w:val="16"/>
              </w:rPr>
              <w:t>-0.051 [-0.237, 0.133]</w:t>
            </w:r>
          </w:p>
        </w:tc>
        <w:tc>
          <w:tcPr>
            <w:tcW w:w="1769" w:type="dxa"/>
            <w:tcBorders>
              <w:left w:val="nil"/>
              <w:right w:val="nil"/>
            </w:tcBorders>
            <w:shd w:val="clear" w:color="auto" w:fill="auto"/>
            <w:vAlign w:val="center"/>
          </w:tcPr>
          <w:p w14:paraId="55EF542C" w14:textId="0C5B7196" w:rsidR="00DA54FF" w:rsidRPr="00456722" w:rsidRDefault="00DA54FF" w:rsidP="00DA54FF">
            <w:pPr>
              <w:widowControl w:val="0"/>
              <w:jc w:val="center"/>
              <w:rPr>
                <w:sz w:val="16"/>
                <w:szCs w:val="16"/>
              </w:rPr>
            </w:pPr>
            <w:r w:rsidRPr="00456722">
              <w:rPr>
                <w:color w:val="000000"/>
                <w:sz w:val="16"/>
                <w:szCs w:val="16"/>
              </w:rPr>
              <w:t>-0.114 [-0.282, 0.059]</w:t>
            </w:r>
          </w:p>
        </w:tc>
      </w:tr>
      <w:tr w:rsidR="00DA54FF" w:rsidRPr="00456722" w14:paraId="75048ECF" w14:textId="77777777" w:rsidTr="007A02FA">
        <w:trPr>
          <w:trHeight w:val="20"/>
        </w:trPr>
        <w:tc>
          <w:tcPr>
            <w:tcW w:w="3042" w:type="dxa"/>
            <w:tcBorders>
              <w:top w:val="nil"/>
              <w:left w:val="nil"/>
              <w:right w:val="nil"/>
            </w:tcBorders>
            <w:shd w:val="clear" w:color="auto" w:fill="auto"/>
            <w:noWrap/>
            <w:vAlign w:val="bottom"/>
          </w:tcPr>
          <w:p w14:paraId="2B903E93" w14:textId="3063ADD5" w:rsidR="00DA54FF" w:rsidRPr="00456722" w:rsidRDefault="00DA54FF" w:rsidP="00DA54FF">
            <w:pPr>
              <w:widowControl w:val="0"/>
              <w:rPr>
                <w:color w:val="000000"/>
                <w:sz w:val="16"/>
                <w:szCs w:val="16"/>
              </w:rPr>
            </w:pPr>
            <w:r w:rsidRPr="00456722">
              <w:rPr>
                <w:color w:val="000000"/>
                <w:sz w:val="16"/>
                <w:szCs w:val="16"/>
              </w:rPr>
              <w:t xml:space="preserve">Average </w:t>
            </w:r>
            <w:r>
              <w:rPr>
                <w:color w:val="000000"/>
                <w:sz w:val="16"/>
                <w:szCs w:val="16"/>
              </w:rPr>
              <w:t>EMA</w:t>
            </w:r>
            <w:r w:rsidRPr="00456722">
              <w:rPr>
                <w:color w:val="000000"/>
                <w:sz w:val="16"/>
                <w:szCs w:val="16"/>
              </w:rPr>
              <w:t xml:space="preserve"> Positive Emotions</w:t>
            </w:r>
          </w:p>
        </w:tc>
        <w:tc>
          <w:tcPr>
            <w:tcW w:w="1753" w:type="dxa"/>
            <w:tcBorders>
              <w:left w:val="nil"/>
              <w:right w:val="nil"/>
            </w:tcBorders>
            <w:shd w:val="clear" w:color="auto" w:fill="auto"/>
            <w:noWrap/>
            <w:vAlign w:val="center"/>
          </w:tcPr>
          <w:p w14:paraId="57BD50B0" w14:textId="35E881DE" w:rsidR="00DA54FF" w:rsidRPr="00456722" w:rsidRDefault="00DA54FF" w:rsidP="00DA54FF">
            <w:pPr>
              <w:widowControl w:val="0"/>
              <w:jc w:val="center"/>
              <w:rPr>
                <w:b/>
                <w:bCs/>
                <w:sz w:val="16"/>
                <w:szCs w:val="16"/>
              </w:rPr>
            </w:pPr>
            <w:r w:rsidRPr="00456722">
              <w:rPr>
                <w:b/>
                <w:bCs/>
                <w:color w:val="000000"/>
                <w:sz w:val="16"/>
                <w:szCs w:val="16"/>
              </w:rPr>
              <w:t>0.174 [0.050, 0.294]</w:t>
            </w:r>
          </w:p>
        </w:tc>
        <w:tc>
          <w:tcPr>
            <w:tcW w:w="1750" w:type="dxa"/>
            <w:tcBorders>
              <w:left w:val="nil"/>
              <w:right w:val="nil"/>
            </w:tcBorders>
            <w:shd w:val="clear" w:color="auto" w:fill="auto"/>
            <w:vAlign w:val="center"/>
          </w:tcPr>
          <w:p w14:paraId="14CD4E20" w14:textId="0DB9F51A" w:rsidR="00DA54FF" w:rsidRPr="00456722" w:rsidRDefault="00DA54FF" w:rsidP="00DA54FF">
            <w:pPr>
              <w:widowControl w:val="0"/>
              <w:jc w:val="center"/>
              <w:rPr>
                <w:b/>
                <w:bCs/>
                <w:sz w:val="16"/>
                <w:szCs w:val="16"/>
              </w:rPr>
            </w:pPr>
            <w:r w:rsidRPr="00456722">
              <w:rPr>
                <w:color w:val="000000"/>
                <w:sz w:val="16"/>
                <w:szCs w:val="16"/>
              </w:rPr>
              <w:t>-0.008 [-0.133, 0.122]</w:t>
            </w:r>
          </w:p>
        </w:tc>
        <w:tc>
          <w:tcPr>
            <w:tcW w:w="1749" w:type="dxa"/>
            <w:tcBorders>
              <w:left w:val="nil"/>
              <w:right w:val="nil"/>
            </w:tcBorders>
            <w:shd w:val="clear" w:color="auto" w:fill="auto"/>
            <w:noWrap/>
            <w:vAlign w:val="center"/>
          </w:tcPr>
          <w:p w14:paraId="233AE177" w14:textId="43BDB7FE" w:rsidR="00DA54FF" w:rsidRPr="00456722" w:rsidRDefault="00DA54FF" w:rsidP="00DA54FF">
            <w:pPr>
              <w:widowControl w:val="0"/>
              <w:jc w:val="center"/>
              <w:rPr>
                <w:sz w:val="16"/>
                <w:szCs w:val="16"/>
              </w:rPr>
            </w:pPr>
            <w:r w:rsidRPr="00456722">
              <w:rPr>
                <w:color w:val="000000"/>
                <w:sz w:val="16"/>
                <w:szCs w:val="16"/>
              </w:rPr>
              <w:t>0.066 [-0.073, 0.198]</w:t>
            </w:r>
          </w:p>
        </w:tc>
        <w:tc>
          <w:tcPr>
            <w:tcW w:w="1749" w:type="dxa"/>
            <w:tcBorders>
              <w:left w:val="nil"/>
              <w:right w:val="nil"/>
            </w:tcBorders>
            <w:shd w:val="clear" w:color="auto" w:fill="auto"/>
            <w:vAlign w:val="center"/>
          </w:tcPr>
          <w:p w14:paraId="24E862C8" w14:textId="527EB0AD" w:rsidR="00DA54FF" w:rsidRPr="00456722" w:rsidRDefault="00DA54FF" w:rsidP="00DA54FF">
            <w:pPr>
              <w:widowControl w:val="0"/>
              <w:jc w:val="center"/>
              <w:rPr>
                <w:b/>
                <w:bCs/>
                <w:sz w:val="16"/>
                <w:szCs w:val="16"/>
              </w:rPr>
            </w:pPr>
            <w:r w:rsidRPr="00456722">
              <w:rPr>
                <w:b/>
                <w:bCs/>
                <w:color w:val="000000"/>
                <w:sz w:val="16"/>
                <w:szCs w:val="16"/>
              </w:rPr>
              <w:t>-0.196 [-0.327, -0.056]</w:t>
            </w:r>
          </w:p>
        </w:tc>
        <w:tc>
          <w:tcPr>
            <w:tcW w:w="1749" w:type="dxa"/>
            <w:tcBorders>
              <w:left w:val="nil"/>
              <w:right w:val="nil"/>
            </w:tcBorders>
            <w:shd w:val="clear" w:color="auto" w:fill="auto"/>
            <w:noWrap/>
            <w:vAlign w:val="center"/>
          </w:tcPr>
          <w:p w14:paraId="02225040" w14:textId="5600DB82" w:rsidR="00DA54FF" w:rsidRPr="00456722" w:rsidRDefault="00DA54FF" w:rsidP="00DA54FF">
            <w:pPr>
              <w:widowControl w:val="0"/>
              <w:jc w:val="center"/>
              <w:rPr>
                <w:b/>
                <w:bCs/>
                <w:sz w:val="16"/>
                <w:szCs w:val="16"/>
              </w:rPr>
            </w:pPr>
            <w:r w:rsidRPr="00456722">
              <w:rPr>
                <w:color w:val="000000"/>
                <w:sz w:val="16"/>
                <w:szCs w:val="16"/>
              </w:rPr>
              <w:t>-0.112 [-0.291, 0.077]</w:t>
            </w:r>
          </w:p>
        </w:tc>
        <w:tc>
          <w:tcPr>
            <w:tcW w:w="1769" w:type="dxa"/>
            <w:tcBorders>
              <w:left w:val="nil"/>
              <w:right w:val="nil"/>
            </w:tcBorders>
            <w:shd w:val="clear" w:color="auto" w:fill="auto"/>
            <w:vAlign w:val="center"/>
          </w:tcPr>
          <w:p w14:paraId="796D6690" w14:textId="4F097A62" w:rsidR="00DA54FF" w:rsidRPr="00456722" w:rsidRDefault="00DA54FF" w:rsidP="00DA54FF">
            <w:pPr>
              <w:widowControl w:val="0"/>
              <w:jc w:val="center"/>
              <w:rPr>
                <w:sz w:val="16"/>
                <w:szCs w:val="16"/>
              </w:rPr>
            </w:pPr>
            <w:r w:rsidRPr="00456722">
              <w:rPr>
                <w:color w:val="000000"/>
                <w:sz w:val="16"/>
                <w:szCs w:val="16"/>
              </w:rPr>
              <w:t>-0.013 [-0.188, 0.161]</w:t>
            </w:r>
          </w:p>
        </w:tc>
      </w:tr>
      <w:tr w:rsidR="00DA54FF" w:rsidRPr="00456722" w14:paraId="2D791115" w14:textId="77777777" w:rsidTr="007A02FA">
        <w:trPr>
          <w:trHeight w:val="20"/>
        </w:trPr>
        <w:tc>
          <w:tcPr>
            <w:tcW w:w="3042" w:type="dxa"/>
            <w:tcBorders>
              <w:top w:val="nil"/>
              <w:left w:val="nil"/>
              <w:bottom w:val="single" w:sz="4" w:space="0" w:color="auto"/>
              <w:right w:val="nil"/>
            </w:tcBorders>
            <w:shd w:val="clear" w:color="auto" w:fill="auto"/>
            <w:noWrap/>
            <w:vAlign w:val="bottom"/>
          </w:tcPr>
          <w:p w14:paraId="4AE78CB7" w14:textId="77777777" w:rsidR="00DA54FF" w:rsidRPr="00456722" w:rsidRDefault="00DA54FF" w:rsidP="00DA54FF">
            <w:pPr>
              <w:widowControl w:val="0"/>
              <w:rPr>
                <w:i/>
                <w:iCs/>
                <w:color w:val="000000"/>
                <w:sz w:val="16"/>
                <w:szCs w:val="16"/>
              </w:rPr>
            </w:pPr>
            <w:r w:rsidRPr="00456722">
              <w:rPr>
                <w:i/>
                <w:iCs/>
                <w:color w:val="000000"/>
                <w:sz w:val="16"/>
                <w:szCs w:val="16"/>
              </w:rPr>
              <w:t>R</w:t>
            </w:r>
            <w:r w:rsidRPr="00456722">
              <w:rPr>
                <w:color w:val="000000"/>
                <w:sz w:val="16"/>
                <w:szCs w:val="16"/>
                <w:vertAlign w:val="superscript"/>
              </w:rPr>
              <w:t>2</w:t>
            </w:r>
          </w:p>
        </w:tc>
        <w:tc>
          <w:tcPr>
            <w:tcW w:w="1753" w:type="dxa"/>
            <w:tcBorders>
              <w:left w:val="nil"/>
              <w:bottom w:val="single" w:sz="4" w:space="0" w:color="auto"/>
              <w:right w:val="nil"/>
            </w:tcBorders>
            <w:shd w:val="clear" w:color="auto" w:fill="auto"/>
            <w:noWrap/>
            <w:vAlign w:val="center"/>
          </w:tcPr>
          <w:p w14:paraId="300E2984" w14:textId="1E6A4A8D" w:rsidR="00DA54FF" w:rsidRPr="00456722" w:rsidRDefault="00DA54FF" w:rsidP="00DA54FF">
            <w:pPr>
              <w:widowControl w:val="0"/>
              <w:jc w:val="center"/>
              <w:rPr>
                <w:sz w:val="16"/>
                <w:szCs w:val="16"/>
              </w:rPr>
            </w:pPr>
            <w:r w:rsidRPr="00456722">
              <w:rPr>
                <w:color w:val="000000"/>
                <w:sz w:val="16"/>
                <w:szCs w:val="16"/>
              </w:rPr>
              <w:t>.213</w:t>
            </w:r>
          </w:p>
        </w:tc>
        <w:tc>
          <w:tcPr>
            <w:tcW w:w="1750" w:type="dxa"/>
            <w:tcBorders>
              <w:left w:val="nil"/>
              <w:bottom w:val="single" w:sz="4" w:space="0" w:color="auto"/>
              <w:right w:val="nil"/>
            </w:tcBorders>
            <w:shd w:val="clear" w:color="auto" w:fill="auto"/>
            <w:vAlign w:val="center"/>
          </w:tcPr>
          <w:p w14:paraId="2A5B690C" w14:textId="0FF954EC" w:rsidR="00DA54FF" w:rsidRPr="00456722" w:rsidRDefault="00DA54FF" w:rsidP="00DA54FF">
            <w:pPr>
              <w:widowControl w:val="0"/>
              <w:jc w:val="center"/>
              <w:rPr>
                <w:sz w:val="16"/>
                <w:szCs w:val="16"/>
              </w:rPr>
            </w:pPr>
            <w:r w:rsidRPr="00456722">
              <w:rPr>
                <w:color w:val="000000"/>
                <w:sz w:val="16"/>
                <w:szCs w:val="16"/>
              </w:rPr>
              <w:t>.199</w:t>
            </w:r>
          </w:p>
        </w:tc>
        <w:tc>
          <w:tcPr>
            <w:tcW w:w="1749" w:type="dxa"/>
            <w:tcBorders>
              <w:left w:val="nil"/>
              <w:bottom w:val="single" w:sz="4" w:space="0" w:color="auto"/>
              <w:right w:val="nil"/>
            </w:tcBorders>
            <w:shd w:val="clear" w:color="auto" w:fill="auto"/>
            <w:noWrap/>
            <w:vAlign w:val="center"/>
          </w:tcPr>
          <w:p w14:paraId="0FD9BEC3" w14:textId="679E8CE0" w:rsidR="00DA54FF" w:rsidRPr="00456722" w:rsidRDefault="00DA54FF" w:rsidP="00DA54FF">
            <w:pPr>
              <w:widowControl w:val="0"/>
              <w:jc w:val="center"/>
              <w:rPr>
                <w:b/>
                <w:sz w:val="16"/>
                <w:szCs w:val="16"/>
              </w:rPr>
            </w:pPr>
            <w:r w:rsidRPr="00456722">
              <w:rPr>
                <w:color w:val="000000"/>
                <w:sz w:val="16"/>
                <w:szCs w:val="16"/>
              </w:rPr>
              <w:t>.062</w:t>
            </w:r>
          </w:p>
        </w:tc>
        <w:tc>
          <w:tcPr>
            <w:tcW w:w="1749" w:type="dxa"/>
            <w:tcBorders>
              <w:left w:val="nil"/>
              <w:bottom w:val="single" w:sz="4" w:space="0" w:color="auto"/>
              <w:right w:val="nil"/>
            </w:tcBorders>
            <w:shd w:val="clear" w:color="auto" w:fill="auto"/>
            <w:vAlign w:val="center"/>
          </w:tcPr>
          <w:p w14:paraId="2F780AAB" w14:textId="3C7AD157" w:rsidR="00DA54FF" w:rsidRPr="00456722" w:rsidRDefault="00DA54FF" w:rsidP="00DA54FF">
            <w:pPr>
              <w:widowControl w:val="0"/>
              <w:jc w:val="center"/>
              <w:rPr>
                <w:b/>
                <w:sz w:val="16"/>
                <w:szCs w:val="16"/>
              </w:rPr>
            </w:pPr>
            <w:r w:rsidRPr="00456722">
              <w:rPr>
                <w:color w:val="000000"/>
                <w:sz w:val="16"/>
                <w:szCs w:val="16"/>
              </w:rPr>
              <w:t>.107</w:t>
            </w:r>
          </w:p>
        </w:tc>
        <w:tc>
          <w:tcPr>
            <w:tcW w:w="1749" w:type="dxa"/>
            <w:tcBorders>
              <w:left w:val="nil"/>
              <w:bottom w:val="single" w:sz="4" w:space="0" w:color="auto"/>
              <w:right w:val="nil"/>
            </w:tcBorders>
            <w:shd w:val="clear" w:color="auto" w:fill="auto"/>
            <w:noWrap/>
            <w:vAlign w:val="center"/>
          </w:tcPr>
          <w:p w14:paraId="2B3E1511" w14:textId="64682646" w:rsidR="00DA54FF" w:rsidRPr="00456722" w:rsidRDefault="00DA54FF" w:rsidP="00DA54FF">
            <w:pPr>
              <w:widowControl w:val="0"/>
              <w:jc w:val="center"/>
              <w:rPr>
                <w:sz w:val="16"/>
                <w:szCs w:val="16"/>
              </w:rPr>
            </w:pPr>
            <w:r w:rsidRPr="00456722">
              <w:rPr>
                <w:color w:val="000000"/>
                <w:sz w:val="16"/>
                <w:szCs w:val="16"/>
              </w:rPr>
              <w:t>.096</w:t>
            </w:r>
          </w:p>
        </w:tc>
        <w:tc>
          <w:tcPr>
            <w:tcW w:w="1769" w:type="dxa"/>
            <w:tcBorders>
              <w:left w:val="nil"/>
              <w:bottom w:val="single" w:sz="4" w:space="0" w:color="auto"/>
              <w:right w:val="nil"/>
            </w:tcBorders>
            <w:shd w:val="clear" w:color="auto" w:fill="auto"/>
            <w:vAlign w:val="center"/>
          </w:tcPr>
          <w:p w14:paraId="07BB09F1" w14:textId="7D72182F" w:rsidR="00DA54FF" w:rsidRPr="00456722" w:rsidRDefault="00DA54FF" w:rsidP="00DA54FF">
            <w:pPr>
              <w:widowControl w:val="0"/>
              <w:jc w:val="center"/>
              <w:rPr>
                <w:sz w:val="16"/>
                <w:szCs w:val="16"/>
              </w:rPr>
            </w:pPr>
            <w:r w:rsidRPr="00456722">
              <w:rPr>
                <w:color w:val="000000"/>
                <w:sz w:val="16"/>
                <w:szCs w:val="16"/>
              </w:rPr>
              <w:t>.091</w:t>
            </w:r>
          </w:p>
        </w:tc>
      </w:tr>
      <w:tr w:rsidR="003D2C0D" w:rsidRPr="00456722" w14:paraId="133BB697" w14:textId="77777777" w:rsidTr="007A02FA">
        <w:trPr>
          <w:trHeight w:val="20"/>
        </w:trPr>
        <w:tc>
          <w:tcPr>
            <w:tcW w:w="13561" w:type="dxa"/>
            <w:gridSpan w:val="7"/>
            <w:tcBorders>
              <w:top w:val="single" w:sz="4" w:space="0" w:color="auto"/>
              <w:left w:val="nil"/>
              <w:right w:val="nil"/>
            </w:tcBorders>
            <w:shd w:val="clear" w:color="auto" w:fill="auto"/>
            <w:noWrap/>
            <w:vAlign w:val="bottom"/>
          </w:tcPr>
          <w:p w14:paraId="189124C1" w14:textId="77777777" w:rsidR="003D2C0D" w:rsidRPr="00456722" w:rsidRDefault="003D2C0D" w:rsidP="007A02FA">
            <w:pPr>
              <w:widowControl w:val="0"/>
              <w:rPr>
                <w:i/>
                <w:iCs/>
                <w:color w:val="000000"/>
                <w:sz w:val="16"/>
                <w:szCs w:val="16"/>
              </w:rPr>
            </w:pPr>
            <w:r w:rsidRPr="00456722">
              <w:rPr>
                <w:i/>
                <w:iCs/>
                <w:color w:val="000000"/>
                <w:sz w:val="16"/>
                <w:szCs w:val="16"/>
              </w:rPr>
              <w:t xml:space="preserve">Notes. </w:t>
            </w:r>
            <w:r w:rsidRPr="00456722">
              <w:rPr>
                <w:i/>
                <w:iCs/>
                <w:sz w:val="16"/>
                <w:szCs w:val="16"/>
              </w:rPr>
              <w:t xml:space="preserve">Notes. </w:t>
            </w:r>
            <w:r w:rsidRPr="00456722">
              <w:rPr>
                <w:sz w:val="16"/>
                <w:szCs w:val="16"/>
              </w:rPr>
              <w:t>In Sample I,</w:t>
            </w:r>
            <w:r w:rsidRPr="00456722">
              <w:rPr>
                <w:i/>
                <w:iCs/>
                <w:sz w:val="16"/>
                <w:szCs w:val="16"/>
              </w:rPr>
              <w:t xml:space="preserve"> </w:t>
            </w:r>
            <w:proofErr w:type="spellStart"/>
            <w:r w:rsidRPr="00456722">
              <w:rPr>
                <w:i/>
                <w:sz w:val="16"/>
                <w:szCs w:val="16"/>
              </w:rPr>
              <w:t>N</w:t>
            </w:r>
            <w:r w:rsidRPr="00456722">
              <w:rPr>
                <w:i/>
                <w:sz w:val="16"/>
                <w:szCs w:val="16"/>
                <w:vertAlign w:val="subscript"/>
              </w:rPr>
              <w:t>participants</w:t>
            </w:r>
            <w:proofErr w:type="spellEnd"/>
            <w:r w:rsidRPr="00456722">
              <w:rPr>
                <w:i/>
                <w:sz w:val="16"/>
                <w:szCs w:val="16"/>
              </w:rPr>
              <w:t xml:space="preserve"> </w:t>
            </w:r>
            <w:r w:rsidRPr="00456722">
              <w:rPr>
                <w:sz w:val="16"/>
                <w:szCs w:val="16"/>
              </w:rPr>
              <w:t>= 122,</w:t>
            </w:r>
            <w:r w:rsidRPr="00456722">
              <w:rPr>
                <w:i/>
                <w:sz w:val="16"/>
                <w:szCs w:val="16"/>
              </w:rPr>
              <w:t xml:space="preserve"> </w:t>
            </w:r>
            <w:proofErr w:type="spellStart"/>
            <w:r w:rsidRPr="00456722">
              <w:rPr>
                <w:i/>
                <w:sz w:val="16"/>
                <w:szCs w:val="16"/>
              </w:rPr>
              <w:t>N</w:t>
            </w:r>
            <w:r w:rsidRPr="00456722">
              <w:rPr>
                <w:i/>
                <w:sz w:val="16"/>
                <w:szCs w:val="16"/>
                <w:vertAlign w:val="subscript"/>
              </w:rPr>
              <w:t>observations</w:t>
            </w:r>
            <w:proofErr w:type="spellEnd"/>
            <w:r w:rsidRPr="00456722">
              <w:rPr>
                <w:i/>
                <w:sz w:val="16"/>
                <w:szCs w:val="16"/>
                <w:vertAlign w:val="subscript"/>
              </w:rPr>
              <w:t xml:space="preserve"> </w:t>
            </w:r>
            <w:r w:rsidRPr="00456722">
              <w:rPr>
                <w:i/>
                <w:sz w:val="16"/>
                <w:szCs w:val="16"/>
              </w:rPr>
              <w:t xml:space="preserve">= </w:t>
            </w:r>
            <w:r w:rsidRPr="00456722">
              <w:rPr>
                <w:sz w:val="16"/>
                <w:szCs w:val="16"/>
              </w:rPr>
              <w:t>4629</w:t>
            </w:r>
            <w:r w:rsidRPr="00456722">
              <w:rPr>
                <w:i/>
                <w:sz w:val="16"/>
                <w:szCs w:val="16"/>
              </w:rPr>
              <w:t xml:space="preserve">. </w:t>
            </w:r>
            <w:r w:rsidRPr="00456722">
              <w:rPr>
                <w:sz w:val="16"/>
                <w:szCs w:val="16"/>
              </w:rPr>
              <w:t>In Sample II,</w:t>
            </w:r>
            <w:r w:rsidRPr="00456722">
              <w:rPr>
                <w:i/>
                <w:iCs/>
                <w:sz w:val="16"/>
                <w:szCs w:val="16"/>
              </w:rPr>
              <w:t xml:space="preserve"> </w:t>
            </w:r>
            <w:proofErr w:type="spellStart"/>
            <w:r w:rsidRPr="00456722">
              <w:rPr>
                <w:i/>
                <w:sz w:val="16"/>
                <w:szCs w:val="16"/>
              </w:rPr>
              <w:t>N</w:t>
            </w:r>
            <w:r w:rsidRPr="00456722">
              <w:rPr>
                <w:i/>
                <w:sz w:val="16"/>
                <w:szCs w:val="16"/>
                <w:vertAlign w:val="subscript"/>
              </w:rPr>
              <w:t>participants</w:t>
            </w:r>
            <w:proofErr w:type="spellEnd"/>
            <w:r w:rsidRPr="00456722">
              <w:rPr>
                <w:i/>
                <w:sz w:val="16"/>
                <w:szCs w:val="16"/>
              </w:rPr>
              <w:t xml:space="preserve"> </w:t>
            </w:r>
            <w:r w:rsidRPr="00456722">
              <w:rPr>
                <w:sz w:val="16"/>
                <w:szCs w:val="16"/>
              </w:rPr>
              <w:t>= 127,</w:t>
            </w:r>
            <w:r w:rsidRPr="00456722">
              <w:rPr>
                <w:i/>
                <w:sz w:val="16"/>
                <w:szCs w:val="16"/>
              </w:rPr>
              <w:t xml:space="preserve"> </w:t>
            </w:r>
            <w:proofErr w:type="spellStart"/>
            <w:r w:rsidRPr="00456722">
              <w:rPr>
                <w:i/>
                <w:sz w:val="16"/>
                <w:szCs w:val="16"/>
              </w:rPr>
              <w:t>N</w:t>
            </w:r>
            <w:r w:rsidRPr="00456722">
              <w:rPr>
                <w:i/>
                <w:sz w:val="16"/>
                <w:szCs w:val="16"/>
                <w:vertAlign w:val="subscript"/>
              </w:rPr>
              <w:t>observations</w:t>
            </w:r>
            <w:proofErr w:type="spellEnd"/>
            <w:r w:rsidRPr="00456722">
              <w:rPr>
                <w:i/>
                <w:sz w:val="16"/>
                <w:szCs w:val="16"/>
                <w:vertAlign w:val="subscript"/>
              </w:rPr>
              <w:t xml:space="preserve"> </w:t>
            </w:r>
            <w:r w:rsidRPr="00456722">
              <w:rPr>
                <w:i/>
                <w:sz w:val="16"/>
                <w:szCs w:val="16"/>
              </w:rPr>
              <w:t xml:space="preserve">= </w:t>
            </w:r>
            <w:r w:rsidRPr="00456722">
              <w:rPr>
                <w:iCs/>
                <w:sz w:val="16"/>
                <w:szCs w:val="16"/>
              </w:rPr>
              <w:t>5322</w:t>
            </w:r>
            <w:r w:rsidRPr="00456722">
              <w:rPr>
                <w:i/>
                <w:sz w:val="16"/>
                <w:szCs w:val="16"/>
              </w:rPr>
              <w:t xml:space="preserve">. </w:t>
            </w:r>
            <w:r w:rsidRPr="00456722">
              <w:rPr>
                <w:sz w:val="16"/>
                <w:szCs w:val="16"/>
              </w:rPr>
              <w:t xml:space="preserve">In bolded values, the 95% credible interval (95% </w:t>
            </w:r>
            <w:proofErr w:type="spellStart"/>
            <w:r w:rsidRPr="00456722">
              <w:rPr>
                <w:sz w:val="16"/>
                <w:szCs w:val="16"/>
              </w:rPr>
              <w:t>CrI</w:t>
            </w:r>
            <w:proofErr w:type="spellEnd"/>
            <w:r w:rsidRPr="00456722">
              <w:rPr>
                <w:sz w:val="16"/>
                <w:szCs w:val="16"/>
              </w:rPr>
              <w:t>) does not contain zero</w:t>
            </w:r>
            <w:r w:rsidRPr="00456722">
              <w:rPr>
                <w:rFonts w:eastAsia="Calibri"/>
                <w:sz w:val="16"/>
                <w:szCs w:val="16"/>
                <w:lang w:eastAsia="fi-FI"/>
              </w:rPr>
              <w:t xml:space="preserve">. The results were summarized in R using the </w:t>
            </w:r>
            <w:proofErr w:type="spellStart"/>
            <w:r w:rsidRPr="00456722">
              <w:rPr>
                <w:rFonts w:eastAsia="Calibri"/>
                <w:sz w:val="16"/>
                <w:szCs w:val="16"/>
                <w:lang w:eastAsia="fi-FI"/>
              </w:rPr>
              <w:t>MplusAutomation</w:t>
            </w:r>
            <w:proofErr w:type="spellEnd"/>
            <w:r w:rsidRPr="00456722">
              <w:rPr>
                <w:rFonts w:eastAsia="Calibri"/>
                <w:sz w:val="16"/>
                <w:szCs w:val="16"/>
                <w:lang w:eastAsia="fi-FI"/>
              </w:rPr>
              <w:t xml:space="preserve"> package </w:t>
            </w:r>
            <w:r w:rsidRPr="00456722">
              <w:rPr>
                <w:sz w:val="16"/>
                <w:szCs w:val="16"/>
                <w:shd w:val="clear" w:color="auto" w:fill="FFFFFF"/>
              </w:rPr>
              <w:t>(Hallquist &amp; Wiley, 2018).</w:t>
            </w:r>
          </w:p>
        </w:tc>
      </w:tr>
    </w:tbl>
    <w:p w14:paraId="4F84B2AD" w14:textId="77777777" w:rsidR="003D2C0D" w:rsidRDefault="003D2C0D" w:rsidP="003D2C0D">
      <w:pPr>
        <w:widowControl w:val="0"/>
        <w:spacing w:line="480" w:lineRule="auto"/>
        <w:rPr>
          <w:b/>
          <w:bCs/>
          <w:sz w:val="20"/>
          <w:szCs w:val="20"/>
          <w:shd w:val="clear" w:color="auto" w:fill="FFFFFF"/>
        </w:rPr>
      </w:pPr>
    </w:p>
    <w:tbl>
      <w:tblPr>
        <w:tblW w:w="13561" w:type="dxa"/>
        <w:tblInd w:w="70" w:type="dxa"/>
        <w:tblLayout w:type="fixed"/>
        <w:tblCellMar>
          <w:left w:w="0" w:type="dxa"/>
          <w:right w:w="0" w:type="dxa"/>
        </w:tblCellMar>
        <w:tblLook w:val="04A0" w:firstRow="1" w:lastRow="0" w:firstColumn="1" w:lastColumn="0" w:noHBand="0" w:noVBand="1"/>
      </w:tblPr>
      <w:tblGrid>
        <w:gridCol w:w="3042"/>
        <w:gridCol w:w="1753"/>
        <w:gridCol w:w="1750"/>
        <w:gridCol w:w="1749"/>
        <w:gridCol w:w="1749"/>
        <w:gridCol w:w="1749"/>
        <w:gridCol w:w="1769"/>
      </w:tblGrid>
      <w:tr w:rsidR="003D2C0D" w:rsidRPr="00456722" w14:paraId="48D8349B" w14:textId="77777777" w:rsidTr="007A02FA">
        <w:trPr>
          <w:trHeight w:val="227"/>
        </w:trPr>
        <w:tc>
          <w:tcPr>
            <w:tcW w:w="13561" w:type="dxa"/>
            <w:gridSpan w:val="7"/>
            <w:tcBorders>
              <w:left w:val="nil"/>
              <w:bottom w:val="single" w:sz="4" w:space="0" w:color="auto"/>
              <w:right w:val="nil"/>
            </w:tcBorders>
            <w:shd w:val="clear" w:color="auto" w:fill="auto"/>
            <w:noWrap/>
            <w:vAlign w:val="bottom"/>
          </w:tcPr>
          <w:p w14:paraId="2EF4950F" w14:textId="294D2729" w:rsidR="003D2C0D" w:rsidRPr="00456722" w:rsidRDefault="003D2C0D" w:rsidP="007A02FA">
            <w:pPr>
              <w:widowControl w:val="0"/>
              <w:rPr>
                <w:b/>
                <w:bCs/>
                <w:sz w:val="20"/>
                <w:szCs w:val="20"/>
                <w:shd w:val="clear" w:color="auto" w:fill="FFFFFF"/>
              </w:rPr>
            </w:pPr>
            <w:r w:rsidRPr="00456722">
              <w:rPr>
                <w:b/>
                <w:bCs/>
                <w:sz w:val="20"/>
                <w:szCs w:val="20"/>
                <w:shd w:val="clear" w:color="auto" w:fill="FFFFFF"/>
              </w:rPr>
              <w:lastRenderedPageBreak/>
              <w:t>Table S</w:t>
            </w:r>
            <w:r w:rsidR="00F518F3">
              <w:rPr>
                <w:b/>
                <w:bCs/>
                <w:sz w:val="20"/>
                <w:szCs w:val="20"/>
                <w:shd w:val="clear" w:color="auto" w:fill="FFFFFF"/>
              </w:rPr>
              <w:t>6</w:t>
            </w:r>
            <w:r w:rsidRPr="00456722">
              <w:rPr>
                <w:b/>
                <w:bCs/>
                <w:sz w:val="20"/>
                <w:szCs w:val="20"/>
                <w:shd w:val="clear" w:color="auto" w:fill="FFFFFF"/>
              </w:rPr>
              <w:t>C</w:t>
            </w:r>
          </w:p>
          <w:p w14:paraId="78073DBB" w14:textId="77777777" w:rsidR="003D2C0D" w:rsidRPr="00456722" w:rsidRDefault="003D2C0D" w:rsidP="007A02FA">
            <w:pPr>
              <w:widowControl w:val="0"/>
              <w:rPr>
                <w:color w:val="000000"/>
                <w:sz w:val="16"/>
                <w:szCs w:val="16"/>
              </w:rPr>
            </w:pPr>
            <w:r w:rsidRPr="00456722">
              <w:rPr>
                <w:i/>
                <w:iCs/>
                <w:sz w:val="20"/>
                <w:szCs w:val="20"/>
                <w:shd w:val="clear" w:color="auto" w:fill="FFFFFF"/>
              </w:rPr>
              <w:t xml:space="preserve">Unstandardized Associations of Trait Attachment with Dynamic Features of State Attachment </w:t>
            </w:r>
            <w:r w:rsidRPr="00456722">
              <w:rPr>
                <w:i/>
                <w:iCs/>
                <w:sz w:val="20"/>
                <w:szCs w:val="20"/>
              </w:rPr>
              <w:t>Using Previous Ecological Momentary Assessment Questionnaire as Lagged Observations</w:t>
            </w:r>
          </w:p>
        </w:tc>
      </w:tr>
      <w:tr w:rsidR="003D2C0D" w:rsidRPr="00456722" w14:paraId="15D55E17" w14:textId="77777777" w:rsidTr="007A02FA">
        <w:trPr>
          <w:trHeight w:val="20"/>
        </w:trPr>
        <w:tc>
          <w:tcPr>
            <w:tcW w:w="3042" w:type="dxa"/>
            <w:tcBorders>
              <w:top w:val="single" w:sz="4" w:space="0" w:color="auto"/>
              <w:left w:val="nil"/>
              <w:right w:val="nil"/>
            </w:tcBorders>
            <w:shd w:val="clear" w:color="auto" w:fill="auto"/>
            <w:noWrap/>
            <w:vAlign w:val="bottom"/>
          </w:tcPr>
          <w:p w14:paraId="2966F9F3" w14:textId="174888B7" w:rsidR="003D2C0D" w:rsidRPr="00456722" w:rsidRDefault="003D2C0D" w:rsidP="007A02FA">
            <w:pPr>
              <w:widowControl w:val="0"/>
              <w:rPr>
                <w:b/>
                <w:bCs/>
                <w:color w:val="000000"/>
                <w:sz w:val="16"/>
                <w:szCs w:val="16"/>
              </w:rPr>
            </w:pPr>
            <w:r w:rsidRPr="00456722">
              <w:rPr>
                <w:b/>
                <w:bCs/>
                <w:color w:val="000000"/>
                <w:sz w:val="16"/>
                <w:szCs w:val="16"/>
              </w:rPr>
              <w:t xml:space="preserve">Model for State Attachment </w:t>
            </w:r>
            <w:r w:rsidR="00866E3E">
              <w:rPr>
                <w:b/>
                <w:bCs/>
                <w:color w:val="000000"/>
                <w:sz w:val="16"/>
                <w:szCs w:val="16"/>
              </w:rPr>
              <w:t>Security</w:t>
            </w:r>
          </w:p>
        </w:tc>
        <w:tc>
          <w:tcPr>
            <w:tcW w:w="10519" w:type="dxa"/>
            <w:gridSpan w:val="6"/>
            <w:tcBorders>
              <w:top w:val="single" w:sz="4" w:space="0" w:color="auto"/>
              <w:left w:val="nil"/>
              <w:right w:val="nil"/>
            </w:tcBorders>
            <w:shd w:val="clear" w:color="auto" w:fill="auto"/>
            <w:vAlign w:val="bottom"/>
          </w:tcPr>
          <w:p w14:paraId="6E8F985F" w14:textId="77777777" w:rsidR="003D2C0D" w:rsidRPr="00456722" w:rsidRDefault="003D2C0D" w:rsidP="007A02FA">
            <w:pPr>
              <w:widowControl w:val="0"/>
              <w:rPr>
                <w:b/>
                <w:bCs/>
                <w:color w:val="000000"/>
                <w:sz w:val="16"/>
                <w:szCs w:val="16"/>
              </w:rPr>
            </w:pPr>
          </w:p>
        </w:tc>
      </w:tr>
      <w:tr w:rsidR="003D2C0D" w:rsidRPr="00456722" w14:paraId="0DDB297F" w14:textId="77777777" w:rsidTr="007A02FA">
        <w:trPr>
          <w:trHeight w:val="20"/>
        </w:trPr>
        <w:tc>
          <w:tcPr>
            <w:tcW w:w="3042" w:type="dxa"/>
            <w:tcBorders>
              <w:top w:val="single" w:sz="4" w:space="0" w:color="auto"/>
              <w:left w:val="nil"/>
              <w:right w:val="nil"/>
            </w:tcBorders>
            <w:shd w:val="clear" w:color="auto" w:fill="auto"/>
            <w:noWrap/>
            <w:vAlign w:val="bottom"/>
            <w:hideMark/>
          </w:tcPr>
          <w:p w14:paraId="35874949" w14:textId="77777777" w:rsidR="003D2C0D" w:rsidRPr="00456722" w:rsidRDefault="003D2C0D" w:rsidP="007A02FA">
            <w:pPr>
              <w:widowControl w:val="0"/>
              <w:rPr>
                <w:b/>
                <w:bCs/>
                <w:color w:val="000000"/>
                <w:sz w:val="16"/>
                <w:szCs w:val="16"/>
              </w:rPr>
            </w:pPr>
          </w:p>
        </w:tc>
        <w:tc>
          <w:tcPr>
            <w:tcW w:w="3503" w:type="dxa"/>
            <w:gridSpan w:val="2"/>
            <w:tcBorders>
              <w:top w:val="single" w:sz="4" w:space="0" w:color="auto"/>
              <w:left w:val="nil"/>
              <w:bottom w:val="single" w:sz="4" w:space="0" w:color="auto"/>
              <w:right w:val="nil"/>
            </w:tcBorders>
            <w:shd w:val="clear" w:color="auto" w:fill="auto"/>
            <w:noWrap/>
            <w:vAlign w:val="bottom"/>
            <w:hideMark/>
          </w:tcPr>
          <w:p w14:paraId="22134073" w14:textId="77777777" w:rsidR="003D2C0D" w:rsidRPr="00456722" w:rsidRDefault="003D2C0D" w:rsidP="007A02FA">
            <w:pPr>
              <w:widowControl w:val="0"/>
              <w:jc w:val="center"/>
              <w:rPr>
                <w:color w:val="000000"/>
                <w:sz w:val="16"/>
                <w:szCs w:val="16"/>
              </w:rPr>
            </w:pPr>
            <w:r w:rsidRPr="00456722">
              <w:rPr>
                <w:color w:val="000000"/>
                <w:sz w:val="16"/>
                <w:szCs w:val="16"/>
              </w:rPr>
              <w:t>Baseline</w:t>
            </w:r>
          </w:p>
          <w:p w14:paraId="579C47D4" w14:textId="3ACC1CAA" w:rsidR="003D2C0D" w:rsidRPr="00456722" w:rsidRDefault="003D2C0D" w:rsidP="007A02FA">
            <w:pPr>
              <w:widowControl w:val="0"/>
              <w:jc w:val="center"/>
              <w:rPr>
                <w:color w:val="000000"/>
                <w:sz w:val="16"/>
                <w:szCs w:val="16"/>
              </w:rPr>
            </w:pPr>
            <w:r w:rsidRPr="00456722">
              <w:rPr>
                <w:color w:val="000000"/>
                <w:sz w:val="16"/>
                <w:szCs w:val="16"/>
              </w:rPr>
              <w:t xml:space="preserve">of State Attachment </w:t>
            </w:r>
            <w:r w:rsidR="00866E3E">
              <w:rPr>
                <w:color w:val="000000"/>
                <w:sz w:val="16"/>
                <w:szCs w:val="16"/>
              </w:rPr>
              <w:t>Security</w:t>
            </w:r>
          </w:p>
        </w:tc>
        <w:tc>
          <w:tcPr>
            <w:tcW w:w="3498" w:type="dxa"/>
            <w:gridSpan w:val="2"/>
            <w:tcBorders>
              <w:top w:val="single" w:sz="4" w:space="0" w:color="auto"/>
              <w:left w:val="nil"/>
              <w:bottom w:val="single" w:sz="4" w:space="0" w:color="auto"/>
              <w:right w:val="nil"/>
            </w:tcBorders>
            <w:shd w:val="clear" w:color="auto" w:fill="auto"/>
            <w:noWrap/>
            <w:vAlign w:val="bottom"/>
            <w:hideMark/>
          </w:tcPr>
          <w:p w14:paraId="217C77DE" w14:textId="77777777" w:rsidR="003D2C0D" w:rsidRPr="00456722" w:rsidRDefault="003D2C0D" w:rsidP="007A02FA">
            <w:pPr>
              <w:widowControl w:val="0"/>
              <w:jc w:val="center"/>
              <w:rPr>
                <w:color w:val="000000"/>
                <w:sz w:val="16"/>
                <w:szCs w:val="16"/>
              </w:rPr>
            </w:pPr>
            <w:r w:rsidRPr="00456722">
              <w:rPr>
                <w:color w:val="000000"/>
                <w:sz w:val="16"/>
                <w:szCs w:val="16"/>
              </w:rPr>
              <w:t>Variability</w:t>
            </w:r>
          </w:p>
          <w:p w14:paraId="3F0F500C" w14:textId="65D3C0E0" w:rsidR="003D2C0D" w:rsidRPr="00456722" w:rsidRDefault="003D2C0D" w:rsidP="007A02FA">
            <w:pPr>
              <w:widowControl w:val="0"/>
              <w:jc w:val="center"/>
              <w:rPr>
                <w:color w:val="000000"/>
                <w:sz w:val="16"/>
                <w:szCs w:val="16"/>
              </w:rPr>
            </w:pPr>
            <w:r w:rsidRPr="00456722">
              <w:rPr>
                <w:color w:val="000000"/>
                <w:sz w:val="16"/>
                <w:szCs w:val="16"/>
              </w:rPr>
              <w:t xml:space="preserve">of State Attachment </w:t>
            </w:r>
            <w:r w:rsidR="00866E3E">
              <w:rPr>
                <w:color w:val="000000"/>
                <w:sz w:val="16"/>
                <w:szCs w:val="16"/>
              </w:rPr>
              <w:t>Security</w:t>
            </w:r>
          </w:p>
        </w:tc>
        <w:tc>
          <w:tcPr>
            <w:tcW w:w="3518" w:type="dxa"/>
            <w:gridSpan w:val="2"/>
            <w:tcBorders>
              <w:top w:val="single" w:sz="4" w:space="0" w:color="auto"/>
              <w:left w:val="nil"/>
              <w:bottom w:val="single" w:sz="4" w:space="0" w:color="auto"/>
              <w:right w:val="nil"/>
            </w:tcBorders>
            <w:shd w:val="clear" w:color="auto" w:fill="auto"/>
            <w:noWrap/>
            <w:vAlign w:val="bottom"/>
            <w:hideMark/>
          </w:tcPr>
          <w:p w14:paraId="497EB260" w14:textId="77777777" w:rsidR="003D2C0D" w:rsidRPr="00456722" w:rsidRDefault="003D2C0D" w:rsidP="007A02FA">
            <w:pPr>
              <w:widowControl w:val="0"/>
              <w:jc w:val="center"/>
              <w:rPr>
                <w:color w:val="000000"/>
                <w:sz w:val="16"/>
                <w:szCs w:val="16"/>
              </w:rPr>
            </w:pPr>
            <w:r w:rsidRPr="00456722">
              <w:rPr>
                <w:color w:val="000000"/>
                <w:sz w:val="16"/>
                <w:szCs w:val="16"/>
              </w:rPr>
              <w:t>Inertia</w:t>
            </w:r>
          </w:p>
          <w:p w14:paraId="1C8DFACC" w14:textId="19AA6A7F" w:rsidR="003D2C0D" w:rsidRPr="00456722" w:rsidRDefault="003D2C0D" w:rsidP="007A02FA">
            <w:pPr>
              <w:widowControl w:val="0"/>
              <w:jc w:val="center"/>
              <w:rPr>
                <w:color w:val="000000"/>
                <w:sz w:val="16"/>
                <w:szCs w:val="16"/>
              </w:rPr>
            </w:pPr>
            <w:r w:rsidRPr="00456722">
              <w:rPr>
                <w:color w:val="000000"/>
                <w:sz w:val="16"/>
                <w:szCs w:val="16"/>
              </w:rPr>
              <w:t xml:space="preserve">of State Attachment </w:t>
            </w:r>
            <w:r w:rsidR="00866E3E">
              <w:rPr>
                <w:color w:val="000000"/>
                <w:sz w:val="16"/>
                <w:szCs w:val="16"/>
              </w:rPr>
              <w:t>Security</w:t>
            </w:r>
          </w:p>
        </w:tc>
      </w:tr>
      <w:tr w:rsidR="003D2C0D" w:rsidRPr="00456722" w14:paraId="233C8AD0" w14:textId="77777777" w:rsidTr="007A02FA">
        <w:trPr>
          <w:trHeight w:val="20"/>
        </w:trPr>
        <w:tc>
          <w:tcPr>
            <w:tcW w:w="3042" w:type="dxa"/>
            <w:tcBorders>
              <w:top w:val="nil"/>
              <w:left w:val="nil"/>
              <w:right w:val="nil"/>
            </w:tcBorders>
            <w:shd w:val="clear" w:color="auto" w:fill="auto"/>
            <w:noWrap/>
            <w:vAlign w:val="bottom"/>
          </w:tcPr>
          <w:p w14:paraId="2BD3A842" w14:textId="77777777" w:rsidR="003D2C0D" w:rsidRPr="00456722" w:rsidRDefault="003D2C0D" w:rsidP="007A02FA">
            <w:pPr>
              <w:widowControl w:val="0"/>
              <w:rPr>
                <w:color w:val="000000"/>
                <w:sz w:val="16"/>
                <w:szCs w:val="16"/>
              </w:rPr>
            </w:pPr>
          </w:p>
        </w:tc>
        <w:tc>
          <w:tcPr>
            <w:tcW w:w="1753" w:type="dxa"/>
            <w:tcBorders>
              <w:top w:val="single" w:sz="4" w:space="0" w:color="auto"/>
              <w:left w:val="nil"/>
              <w:bottom w:val="single" w:sz="4" w:space="0" w:color="auto"/>
              <w:right w:val="nil"/>
            </w:tcBorders>
            <w:shd w:val="clear" w:color="auto" w:fill="auto"/>
            <w:noWrap/>
            <w:vAlign w:val="bottom"/>
          </w:tcPr>
          <w:p w14:paraId="71EAAB83"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w:t>
            </w:r>
          </w:p>
        </w:tc>
        <w:tc>
          <w:tcPr>
            <w:tcW w:w="1750" w:type="dxa"/>
            <w:tcBorders>
              <w:top w:val="single" w:sz="4" w:space="0" w:color="auto"/>
              <w:left w:val="nil"/>
              <w:bottom w:val="single" w:sz="4" w:space="0" w:color="auto"/>
              <w:right w:val="nil"/>
            </w:tcBorders>
            <w:shd w:val="clear" w:color="auto" w:fill="auto"/>
            <w:vAlign w:val="bottom"/>
          </w:tcPr>
          <w:p w14:paraId="52C2C1FD"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I</w:t>
            </w:r>
          </w:p>
        </w:tc>
        <w:tc>
          <w:tcPr>
            <w:tcW w:w="1749" w:type="dxa"/>
            <w:tcBorders>
              <w:top w:val="single" w:sz="4" w:space="0" w:color="auto"/>
              <w:left w:val="nil"/>
              <w:bottom w:val="single" w:sz="4" w:space="0" w:color="auto"/>
              <w:right w:val="nil"/>
            </w:tcBorders>
            <w:shd w:val="clear" w:color="auto" w:fill="auto"/>
            <w:noWrap/>
            <w:vAlign w:val="bottom"/>
          </w:tcPr>
          <w:p w14:paraId="1498FB6D"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w:t>
            </w:r>
          </w:p>
        </w:tc>
        <w:tc>
          <w:tcPr>
            <w:tcW w:w="1749" w:type="dxa"/>
            <w:tcBorders>
              <w:top w:val="single" w:sz="4" w:space="0" w:color="auto"/>
              <w:left w:val="nil"/>
              <w:bottom w:val="single" w:sz="4" w:space="0" w:color="auto"/>
              <w:right w:val="nil"/>
            </w:tcBorders>
            <w:shd w:val="clear" w:color="auto" w:fill="auto"/>
            <w:vAlign w:val="bottom"/>
          </w:tcPr>
          <w:p w14:paraId="4BF24962"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I</w:t>
            </w:r>
          </w:p>
        </w:tc>
        <w:tc>
          <w:tcPr>
            <w:tcW w:w="1749" w:type="dxa"/>
            <w:tcBorders>
              <w:top w:val="single" w:sz="4" w:space="0" w:color="auto"/>
              <w:left w:val="nil"/>
              <w:bottom w:val="single" w:sz="4" w:space="0" w:color="auto"/>
              <w:right w:val="nil"/>
            </w:tcBorders>
            <w:shd w:val="clear" w:color="auto" w:fill="auto"/>
            <w:noWrap/>
            <w:vAlign w:val="bottom"/>
          </w:tcPr>
          <w:p w14:paraId="28F604B4"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w:t>
            </w:r>
          </w:p>
        </w:tc>
        <w:tc>
          <w:tcPr>
            <w:tcW w:w="1769" w:type="dxa"/>
            <w:tcBorders>
              <w:top w:val="single" w:sz="4" w:space="0" w:color="auto"/>
              <w:left w:val="nil"/>
              <w:bottom w:val="single" w:sz="4" w:space="0" w:color="auto"/>
              <w:right w:val="nil"/>
            </w:tcBorders>
            <w:shd w:val="clear" w:color="auto" w:fill="auto"/>
            <w:vAlign w:val="bottom"/>
          </w:tcPr>
          <w:p w14:paraId="011F278A"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I</w:t>
            </w:r>
          </w:p>
        </w:tc>
      </w:tr>
      <w:tr w:rsidR="003D2C0D" w:rsidRPr="00456722" w14:paraId="0BF59840" w14:textId="77777777" w:rsidTr="007A02FA">
        <w:trPr>
          <w:trHeight w:val="20"/>
        </w:trPr>
        <w:tc>
          <w:tcPr>
            <w:tcW w:w="3042" w:type="dxa"/>
            <w:tcBorders>
              <w:top w:val="nil"/>
              <w:left w:val="nil"/>
              <w:bottom w:val="single" w:sz="4" w:space="0" w:color="auto"/>
              <w:right w:val="nil"/>
            </w:tcBorders>
            <w:shd w:val="clear" w:color="auto" w:fill="auto"/>
            <w:noWrap/>
            <w:vAlign w:val="bottom"/>
            <w:hideMark/>
          </w:tcPr>
          <w:p w14:paraId="64A61172" w14:textId="77777777" w:rsidR="003D2C0D" w:rsidRPr="00456722" w:rsidRDefault="003D2C0D" w:rsidP="007A02FA">
            <w:pPr>
              <w:widowControl w:val="0"/>
              <w:rPr>
                <w:color w:val="000000"/>
                <w:sz w:val="16"/>
                <w:szCs w:val="16"/>
              </w:rPr>
            </w:pPr>
            <w:r w:rsidRPr="00456722">
              <w:rPr>
                <w:color w:val="000000"/>
                <w:sz w:val="16"/>
                <w:szCs w:val="16"/>
              </w:rPr>
              <w:t>Predictors</w:t>
            </w:r>
          </w:p>
        </w:tc>
        <w:tc>
          <w:tcPr>
            <w:tcW w:w="1753" w:type="dxa"/>
            <w:tcBorders>
              <w:top w:val="single" w:sz="4" w:space="0" w:color="auto"/>
              <w:left w:val="nil"/>
              <w:bottom w:val="single" w:sz="4" w:space="0" w:color="auto"/>
              <w:right w:val="nil"/>
            </w:tcBorders>
            <w:shd w:val="clear" w:color="auto" w:fill="auto"/>
            <w:noWrap/>
            <w:vAlign w:val="bottom"/>
          </w:tcPr>
          <w:p w14:paraId="51F83D7C"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3B5B91F8"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c>
          <w:tcPr>
            <w:tcW w:w="1750" w:type="dxa"/>
            <w:tcBorders>
              <w:top w:val="single" w:sz="4" w:space="0" w:color="auto"/>
              <w:left w:val="nil"/>
              <w:bottom w:val="single" w:sz="4" w:space="0" w:color="auto"/>
              <w:right w:val="nil"/>
            </w:tcBorders>
            <w:shd w:val="clear" w:color="auto" w:fill="auto"/>
            <w:vAlign w:val="bottom"/>
          </w:tcPr>
          <w:p w14:paraId="42FB9B5B"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4983B7BE"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c>
          <w:tcPr>
            <w:tcW w:w="1749" w:type="dxa"/>
            <w:tcBorders>
              <w:top w:val="single" w:sz="4" w:space="0" w:color="auto"/>
              <w:left w:val="nil"/>
              <w:bottom w:val="single" w:sz="4" w:space="0" w:color="auto"/>
              <w:right w:val="nil"/>
            </w:tcBorders>
            <w:shd w:val="clear" w:color="auto" w:fill="auto"/>
            <w:noWrap/>
            <w:vAlign w:val="bottom"/>
          </w:tcPr>
          <w:p w14:paraId="5D2CCB04"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1A752DE0" w14:textId="77777777" w:rsidR="003D2C0D" w:rsidRPr="00456722" w:rsidRDefault="003D2C0D" w:rsidP="007A02FA">
            <w:pPr>
              <w:widowControl w:val="0"/>
              <w:jc w:val="center"/>
              <w:rPr>
                <w:color w:val="000000"/>
                <w:sz w:val="16"/>
                <w:szCs w:val="16"/>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c>
          <w:tcPr>
            <w:tcW w:w="1749" w:type="dxa"/>
            <w:tcBorders>
              <w:top w:val="single" w:sz="4" w:space="0" w:color="auto"/>
              <w:left w:val="nil"/>
              <w:bottom w:val="single" w:sz="4" w:space="0" w:color="auto"/>
              <w:right w:val="nil"/>
            </w:tcBorders>
            <w:shd w:val="clear" w:color="auto" w:fill="auto"/>
            <w:vAlign w:val="bottom"/>
          </w:tcPr>
          <w:p w14:paraId="1C6DA08D"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34B50136" w14:textId="77777777" w:rsidR="003D2C0D" w:rsidRPr="00456722" w:rsidRDefault="003D2C0D" w:rsidP="007A02FA">
            <w:pPr>
              <w:widowControl w:val="0"/>
              <w:jc w:val="center"/>
              <w:rPr>
                <w:color w:val="000000"/>
                <w:sz w:val="16"/>
                <w:szCs w:val="16"/>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c>
          <w:tcPr>
            <w:tcW w:w="1749" w:type="dxa"/>
            <w:tcBorders>
              <w:top w:val="single" w:sz="4" w:space="0" w:color="auto"/>
              <w:left w:val="nil"/>
              <w:bottom w:val="single" w:sz="4" w:space="0" w:color="auto"/>
              <w:right w:val="nil"/>
            </w:tcBorders>
            <w:shd w:val="clear" w:color="auto" w:fill="auto"/>
            <w:noWrap/>
            <w:vAlign w:val="bottom"/>
          </w:tcPr>
          <w:p w14:paraId="1EFC531B"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510CE828" w14:textId="77777777" w:rsidR="003D2C0D" w:rsidRPr="00456722" w:rsidRDefault="003D2C0D" w:rsidP="007A02FA">
            <w:pPr>
              <w:widowControl w:val="0"/>
              <w:jc w:val="center"/>
              <w:rPr>
                <w:color w:val="000000"/>
                <w:sz w:val="16"/>
                <w:szCs w:val="16"/>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c>
          <w:tcPr>
            <w:tcW w:w="1769" w:type="dxa"/>
            <w:tcBorders>
              <w:top w:val="single" w:sz="4" w:space="0" w:color="auto"/>
              <w:left w:val="nil"/>
              <w:bottom w:val="single" w:sz="4" w:space="0" w:color="auto"/>
              <w:right w:val="nil"/>
            </w:tcBorders>
            <w:shd w:val="clear" w:color="auto" w:fill="auto"/>
            <w:vAlign w:val="bottom"/>
          </w:tcPr>
          <w:p w14:paraId="77332CF5"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01509876" w14:textId="77777777" w:rsidR="003D2C0D" w:rsidRPr="00456722" w:rsidRDefault="003D2C0D" w:rsidP="007A02FA">
            <w:pPr>
              <w:widowControl w:val="0"/>
              <w:jc w:val="center"/>
              <w:rPr>
                <w:color w:val="000000"/>
                <w:sz w:val="16"/>
                <w:szCs w:val="16"/>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r>
      <w:tr w:rsidR="00866E3E" w:rsidRPr="00456722" w14:paraId="489A9CDE" w14:textId="77777777" w:rsidTr="007A02FA">
        <w:trPr>
          <w:trHeight w:val="20"/>
        </w:trPr>
        <w:tc>
          <w:tcPr>
            <w:tcW w:w="3042" w:type="dxa"/>
            <w:tcBorders>
              <w:top w:val="single" w:sz="4" w:space="0" w:color="auto"/>
              <w:left w:val="nil"/>
              <w:bottom w:val="nil"/>
              <w:right w:val="nil"/>
            </w:tcBorders>
            <w:shd w:val="clear" w:color="auto" w:fill="auto"/>
            <w:noWrap/>
            <w:vAlign w:val="bottom"/>
          </w:tcPr>
          <w:p w14:paraId="67DE7743" w14:textId="77777777" w:rsidR="00866E3E" w:rsidRPr="00456722" w:rsidRDefault="00866E3E" w:rsidP="00866E3E">
            <w:pPr>
              <w:widowControl w:val="0"/>
              <w:rPr>
                <w:color w:val="000000"/>
                <w:sz w:val="16"/>
                <w:szCs w:val="16"/>
              </w:rPr>
            </w:pPr>
            <w:r w:rsidRPr="00456722">
              <w:rPr>
                <w:color w:val="000000"/>
                <w:sz w:val="16"/>
                <w:szCs w:val="16"/>
              </w:rPr>
              <w:t>Trait Attachment Anxiety</w:t>
            </w:r>
          </w:p>
        </w:tc>
        <w:tc>
          <w:tcPr>
            <w:tcW w:w="1753" w:type="dxa"/>
            <w:tcBorders>
              <w:top w:val="single" w:sz="4" w:space="0" w:color="auto"/>
              <w:left w:val="nil"/>
              <w:right w:val="nil"/>
            </w:tcBorders>
            <w:shd w:val="clear" w:color="auto" w:fill="auto"/>
            <w:noWrap/>
            <w:vAlign w:val="bottom"/>
          </w:tcPr>
          <w:p w14:paraId="5C922A87" w14:textId="3B4A7B86" w:rsidR="00866E3E" w:rsidRPr="00456722" w:rsidRDefault="00866E3E" w:rsidP="00866E3E">
            <w:pPr>
              <w:widowControl w:val="0"/>
              <w:jc w:val="center"/>
              <w:rPr>
                <w:b/>
                <w:bCs/>
                <w:color w:val="000000"/>
                <w:sz w:val="16"/>
                <w:szCs w:val="16"/>
              </w:rPr>
            </w:pPr>
            <w:r w:rsidRPr="00456722">
              <w:rPr>
                <w:b/>
                <w:bCs/>
                <w:color w:val="000000"/>
                <w:sz w:val="16"/>
                <w:szCs w:val="16"/>
              </w:rPr>
              <w:t>-0.213 [-0.370, -0.056]</w:t>
            </w:r>
          </w:p>
        </w:tc>
        <w:tc>
          <w:tcPr>
            <w:tcW w:w="1750" w:type="dxa"/>
            <w:tcBorders>
              <w:top w:val="single" w:sz="4" w:space="0" w:color="auto"/>
              <w:left w:val="nil"/>
              <w:right w:val="nil"/>
            </w:tcBorders>
            <w:shd w:val="clear" w:color="auto" w:fill="auto"/>
            <w:vAlign w:val="bottom"/>
          </w:tcPr>
          <w:p w14:paraId="6E7675D3" w14:textId="28B4C8FD" w:rsidR="00866E3E" w:rsidRPr="00456722" w:rsidRDefault="00866E3E" w:rsidP="00866E3E">
            <w:pPr>
              <w:widowControl w:val="0"/>
              <w:jc w:val="center"/>
              <w:rPr>
                <w:b/>
                <w:bCs/>
                <w:color w:val="000000"/>
                <w:sz w:val="16"/>
                <w:szCs w:val="16"/>
              </w:rPr>
            </w:pPr>
            <w:r w:rsidRPr="00456722">
              <w:rPr>
                <w:b/>
                <w:bCs/>
                <w:color w:val="000000"/>
                <w:sz w:val="16"/>
                <w:szCs w:val="16"/>
              </w:rPr>
              <w:t>-0.297 [-0.445, -0.149]</w:t>
            </w:r>
          </w:p>
        </w:tc>
        <w:tc>
          <w:tcPr>
            <w:tcW w:w="1749" w:type="dxa"/>
            <w:tcBorders>
              <w:top w:val="single" w:sz="4" w:space="0" w:color="auto"/>
              <w:left w:val="nil"/>
              <w:right w:val="nil"/>
            </w:tcBorders>
            <w:shd w:val="clear" w:color="auto" w:fill="auto"/>
            <w:noWrap/>
            <w:vAlign w:val="bottom"/>
          </w:tcPr>
          <w:p w14:paraId="5193185C" w14:textId="2B143733" w:rsidR="00866E3E" w:rsidRPr="00456722" w:rsidRDefault="00866E3E" w:rsidP="00866E3E">
            <w:pPr>
              <w:widowControl w:val="0"/>
              <w:jc w:val="center"/>
              <w:rPr>
                <w:b/>
                <w:bCs/>
                <w:color w:val="000000"/>
                <w:sz w:val="16"/>
                <w:szCs w:val="16"/>
              </w:rPr>
            </w:pPr>
            <w:r w:rsidRPr="00456722">
              <w:rPr>
                <w:b/>
                <w:bCs/>
                <w:color w:val="000000"/>
                <w:sz w:val="16"/>
                <w:szCs w:val="16"/>
              </w:rPr>
              <w:t>0.541 [0.261, 0.823]</w:t>
            </w:r>
          </w:p>
        </w:tc>
        <w:tc>
          <w:tcPr>
            <w:tcW w:w="1749" w:type="dxa"/>
            <w:tcBorders>
              <w:top w:val="single" w:sz="4" w:space="0" w:color="auto"/>
              <w:left w:val="nil"/>
              <w:right w:val="nil"/>
            </w:tcBorders>
            <w:shd w:val="clear" w:color="auto" w:fill="auto"/>
            <w:vAlign w:val="bottom"/>
          </w:tcPr>
          <w:p w14:paraId="131A733E" w14:textId="429E7522" w:rsidR="00866E3E" w:rsidRPr="00456722" w:rsidRDefault="00866E3E" w:rsidP="00866E3E">
            <w:pPr>
              <w:widowControl w:val="0"/>
              <w:jc w:val="center"/>
              <w:rPr>
                <w:b/>
                <w:bCs/>
                <w:color w:val="000000"/>
                <w:sz w:val="16"/>
                <w:szCs w:val="16"/>
              </w:rPr>
            </w:pPr>
            <w:r w:rsidRPr="00456722">
              <w:rPr>
                <w:b/>
                <w:bCs/>
                <w:color w:val="000000"/>
                <w:sz w:val="16"/>
                <w:szCs w:val="16"/>
              </w:rPr>
              <w:t>0.424 [0.125, 0.716]</w:t>
            </w:r>
          </w:p>
        </w:tc>
        <w:tc>
          <w:tcPr>
            <w:tcW w:w="1749" w:type="dxa"/>
            <w:tcBorders>
              <w:top w:val="single" w:sz="4" w:space="0" w:color="auto"/>
              <w:left w:val="nil"/>
              <w:right w:val="nil"/>
            </w:tcBorders>
            <w:shd w:val="clear" w:color="auto" w:fill="auto"/>
            <w:noWrap/>
            <w:vAlign w:val="bottom"/>
          </w:tcPr>
          <w:p w14:paraId="78C3C1A0" w14:textId="315E2451" w:rsidR="00866E3E" w:rsidRPr="00456722" w:rsidRDefault="00866E3E" w:rsidP="00866E3E">
            <w:pPr>
              <w:widowControl w:val="0"/>
              <w:jc w:val="center"/>
              <w:rPr>
                <w:color w:val="000000"/>
                <w:sz w:val="16"/>
                <w:szCs w:val="16"/>
              </w:rPr>
            </w:pPr>
            <w:r w:rsidRPr="00456722">
              <w:rPr>
                <w:color w:val="000000"/>
                <w:sz w:val="16"/>
                <w:szCs w:val="16"/>
              </w:rPr>
              <w:t>0.005 [-0.045, 0.055]</w:t>
            </w:r>
          </w:p>
        </w:tc>
        <w:tc>
          <w:tcPr>
            <w:tcW w:w="1769" w:type="dxa"/>
            <w:tcBorders>
              <w:top w:val="single" w:sz="4" w:space="0" w:color="auto"/>
              <w:left w:val="nil"/>
              <w:right w:val="nil"/>
            </w:tcBorders>
            <w:shd w:val="clear" w:color="auto" w:fill="auto"/>
            <w:vAlign w:val="bottom"/>
          </w:tcPr>
          <w:p w14:paraId="08E8087F" w14:textId="4796369E" w:rsidR="00866E3E" w:rsidRPr="00456722" w:rsidRDefault="00866E3E" w:rsidP="00866E3E">
            <w:pPr>
              <w:widowControl w:val="0"/>
              <w:jc w:val="center"/>
              <w:rPr>
                <w:color w:val="000000"/>
                <w:sz w:val="16"/>
                <w:szCs w:val="16"/>
              </w:rPr>
            </w:pPr>
            <w:r w:rsidRPr="00456722">
              <w:rPr>
                <w:color w:val="000000"/>
                <w:sz w:val="16"/>
                <w:szCs w:val="16"/>
              </w:rPr>
              <w:t>0.024 [-0.031, 0.078]</w:t>
            </w:r>
          </w:p>
        </w:tc>
      </w:tr>
      <w:tr w:rsidR="00866E3E" w:rsidRPr="00456722" w14:paraId="2DAA9B44" w14:textId="77777777" w:rsidTr="007A02FA">
        <w:trPr>
          <w:trHeight w:val="20"/>
        </w:trPr>
        <w:tc>
          <w:tcPr>
            <w:tcW w:w="3042" w:type="dxa"/>
            <w:tcBorders>
              <w:top w:val="nil"/>
              <w:left w:val="nil"/>
              <w:right w:val="nil"/>
            </w:tcBorders>
            <w:shd w:val="clear" w:color="auto" w:fill="auto"/>
            <w:noWrap/>
            <w:vAlign w:val="bottom"/>
          </w:tcPr>
          <w:p w14:paraId="6E80DB58" w14:textId="77777777" w:rsidR="00866E3E" w:rsidRPr="00456722" w:rsidRDefault="00866E3E" w:rsidP="00866E3E">
            <w:pPr>
              <w:widowControl w:val="0"/>
              <w:rPr>
                <w:color w:val="000000"/>
                <w:sz w:val="16"/>
                <w:szCs w:val="16"/>
              </w:rPr>
            </w:pPr>
            <w:r w:rsidRPr="00456722">
              <w:rPr>
                <w:color w:val="000000"/>
                <w:sz w:val="16"/>
                <w:szCs w:val="16"/>
              </w:rPr>
              <w:t>Trait Attachment Avoidance</w:t>
            </w:r>
          </w:p>
        </w:tc>
        <w:tc>
          <w:tcPr>
            <w:tcW w:w="1753" w:type="dxa"/>
            <w:tcBorders>
              <w:left w:val="nil"/>
              <w:right w:val="nil"/>
            </w:tcBorders>
            <w:shd w:val="clear" w:color="auto" w:fill="auto"/>
            <w:noWrap/>
            <w:vAlign w:val="bottom"/>
          </w:tcPr>
          <w:p w14:paraId="606BB1FB" w14:textId="48392693" w:rsidR="00866E3E" w:rsidRPr="00456722" w:rsidRDefault="00866E3E" w:rsidP="00866E3E">
            <w:pPr>
              <w:widowControl w:val="0"/>
              <w:jc w:val="center"/>
              <w:rPr>
                <w:b/>
                <w:bCs/>
                <w:color w:val="000000"/>
                <w:sz w:val="16"/>
                <w:szCs w:val="16"/>
              </w:rPr>
            </w:pPr>
            <w:r w:rsidRPr="00456722">
              <w:rPr>
                <w:b/>
                <w:bCs/>
                <w:color w:val="000000"/>
                <w:sz w:val="16"/>
                <w:szCs w:val="16"/>
              </w:rPr>
              <w:t>-0.349 [-0.554, -0.144]</w:t>
            </w:r>
          </w:p>
        </w:tc>
        <w:tc>
          <w:tcPr>
            <w:tcW w:w="1750" w:type="dxa"/>
            <w:tcBorders>
              <w:left w:val="nil"/>
              <w:right w:val="nil"/>
            </w:tcBorders>
            <w:shd w:val="clear" w:color="auto" w:fill="auto"/>
            <w:vAlign w:val="bottom"/>
          </w:tcPr>
          <w:p w14:paraId="1E97E37F" w14:textId="62C73E32" w:rsidR="00866E3E" w:rsidRPr="00456722" w:rsidRDefault="00866E3E" w:rsidP="00866E3E">
            <w:pPr>
              <w:widowControl w:val="0"/>
              <w:jc w:val="center"/>
              <w:rPr>
                <w:b/>
                <w:bCs/>
                <w:color w:val="000000"/>
                <w:sz w:val="16"/>
                <w:szCs w:val="16"/>
              </w:rPr>
            </w:pPr>
            <w:r w:rsidRPr="00456722">
              <w:rPr>
                <w:color w:val="000000"/>
                <w:sz w:val="16"/>
                <w:szCs w:val="16"/>
              </w:rPr>
              <w:t>-0.185 [-0.385, 0.014]</w:t>
            </w:r>
          </w:p>
        </w:tc>
        <w:tc>
          <w:tcPr>
            <w:tcW w:w="1749" w:type="dxa"/>
            <w:tcBorders>
              <w:left w:val="nil"/>
              <w:right w:val="nil"/>
            </w:tcBorders>
            <w:shd w:val="clear" w:color="auto" w:fill="auto"/>
            <w:noWrap/>
            <w:vAlign w:val="bottom"/>
          </w:tcPr>
          <w:p w14:paraId="43FF3589" w14:textId="624BC04A" w:rsidR="00866E3E" w:rsidRPr="00456722" w:rsidRDefault="00866E3E" w:rsidP="00866E3E">
            <w:pPr>
              <w:widowControl w:val="0"/>
              <w:jc w:val="center"/>
              <w:rPr>
                <w:b/>
                <w:bCs/>
                <w:color w:val="000000"/>
                <w:sz w:val="16"/>
                <w:szCs w:val="16"/>
              </w:rPr>
            </w:pPr>
            <w:r w:rsidRPr="00456722">
              <w:rPr>
                <w:color w:val="000000"/>
                <w:sz w:val="16"/>
                <w:szCs w:val="16"/>
              </w:rPr>
              <w:t>0.083 [-0.288, 0.447]</w:t>
            </w:r>
          </w:p>
        </w:tc>
        <w:tc>
          <w:tcPr>
            <w:tcW w:w="1749" w:type="dxa"/>
            <w:tcBorders>
              <w:left w:val="nil"/>
              <w:right w:val="nil"/>
            </w:tcBorders>
            <w:shd w:val="clear" w:color="auto" w:fill="auto"/>
            <w:vAlign w:val="bottom"/>
          </w:tcPr>
          <w:p w14:paraId="30B59DAA" w14:textId="5C526841" w:rsidR="00866E3E" w:rsidRPr="00456722" w:rsidRDefault="00866E3E" w:rsidP="00866E3E">
            <w:pPr>
              <w:widowControl w:val="0"/>
              <w:jc w:val="center"/>
              <w:rPr>
                <w:b/>
                <w:bCs/>
                <w:color w:val="000000"/>
                <w:sz w:val="16"/>
                <w:szCs w:val="16"/>
              </w:rPr>
            </w:pPr>
            <w:r w:rsidRPr="00456722">
              <w:rPr>
                <w:b/>
                <w:bCs/>
                <w:color w:val="000000"/>
                <w:sz w:val="16"/>
                <w:szCs w:val="16"/>
              </w:rPr>
              <w:t>0.614 [0.212, 1.015]</w:t>
            </w:r>
          </w:p>
        </w:tc>
        <w:tc>
          <w:tcPr>
            <w:tcW w:w="1749" w:type="dxa"/>
            <w:tcBorders>
              <w:left w:val="nil"/>
              <w:right w:val="nil"/>
            </w:tcBorders>
            <w:shd w:val="clear" w:color="auto" w:fill="auto"/>
            <w:noWrap/>
            <w:vAlign w:val="bottom"/>
          </w:tcPr>
          <w:p w14:paraId="426E54E1" w14:textId="3B35546A" w:rsidR="00866E3E" w:rsidRPr="00456722" w:rsidRDefault="00866E3E" w:rsidP="00866E3E">
            <w:pPr>
              <w:widowControl w:val="0"/>
              <w:jc w:val="center"/>
              <w:rPr>
                <w:color w:val="000000"/>
                <w:sz w:val="16"/>
                <w:szCs w:val="16"/>
              </w:rPr>
            </w:pPr>
            <w:r w:rsidRPr="00456722">
              <w:rPr>
                <w:b/>
                <w:bCs/>
                <w:color w:val="000000"/>
                <w:sz w:val="16"/>
                <w:szCs w:val="16"/>
              </w:rPr>
              <w:t>0.077 [0.012, 0.142]</w:t>
            </w:r>
          </w:p>
        </w:tc>
        <w:tc>
          <w:tcPr>
            <w:tcW w:w="1769" w:type="dxa"/>
            <w:tcBorders>
              <w:left w:val="nil"/>
              <w:right w:val="nil"/>
            </w:tcBorders>
            <w:shd w:val="clear" w:color="auto" w:fill="auto"/>
            <w:vAlign w:val="bottom"/>
          </w:tcPr>
          <w:p w14:paraId="1DBB1894" w14:textId="3CF70ECD" w:rsidR="00866E3E" w:rsidRPr="00456722" w:rsidRDefault="00866E3E" w:rsidP="00866E3E">
            <w:pPr>
              <w:widowControl w:val="0"/>
              <w:jc w:val="center"/>
              <w:rPr>
                <w:b/>
                <w:bCs/>
                <w:color w:val="000000"/>
                <w:sz w:val="16"/>
                <w:szCs w:val="16"/>
              </w:rPr>
            </w:pPr>
            <w:r w:rsidRPr="00456722">
              <w:rPr>
                <w:color w:val="000000"/>
                <w:sz w:val="16"/>
                <w:szCs w:val="16"/>
              </w:rPr>
              <w:t>-0.009 [-0.085, 0.066]</w:t>
            </w:r>
          </w:p>
        </w:tc>
      </w:tr>
      <w:tr w:rsidR="00866E3E" w:rsidRPr="00456722" w14:paraId="71FBB0F5" w14:textId="77777777" w:rsidTr="007A02FA">
        <w:trPr>
          <w:trHeight w:val="20"/>
        </w:trPr>
        <w:tc>
          <w:tcPr>
            <w:tcW w:w="3042" w:type="dxa"/>
            <w:tcBorders>
              <w:top w:val="nil"/>
              <w:left w:val="nil"/>
              <w:right w:val="nil"/>
            </w:tcBorders>
            <w:shd w:val="clear" w:color="auto" w:fill="auto"/>
            <w:noWrap/>
            <w:vAlign w:val="bottom"/>
          </w:tcPr>
          <w:p w14:paraId="05134DB5" w14:textId="77777777" w:rsidR="00866E3E" w:rsidRPr="00456722" w:rsidRDefault="00866E3E" w:rsidP="00866E3E">
            <w:pPr>
              <w:widowControl w:val="0"/>
              <w:rPr>
                <w:color w:val="000000"/>
                <w:sz w:val="16"/>
                <w:szCs w:val="16"/>
              </w:rPr>
            </w:pPr>
            <w:r w:rsidRPr="00456722">
              <w:rPr>
                <w:color w:val="000000"/>
                <w:sz w:val="16"/>
                <w:szCs w:val="16"/>
              </w:rPr>
              <w:t>% Time Spent Alone</w:t>
            </w:r>
          </w:p>
        </w:tc>
        <w:tc>
          <w:tcPr>
            <w:tcW w:w="1753" w:type="dxa"/>
            <w:tcBorders>
              <w:left w:val="nil"/>
              <w:right w:val="nil"/>
            </w:tcBorders>
            <w:shd w:val="clear" w:color="auto" w:fill="auto"/>
            <w:noWrap/>
            <w:vAlign w:val="bottom"/>
          </w:tcPr>
          <w:p w14:paraId="5098CF9A" w14:textId="28250883" w:rsidR="00866E3E" w:rsidRPr="00456722" w:rsidRDefault="00866E3E" w:rsidP="00866E3E">
            <w:pPr>
              <w:widowControl w:val="0"/>
              <w:jc w:val="center"/>
              <w:rPr>
                <w:b/>
                <w:bCs/>
                <w:color w:val="000000"/>
                <w:sz w:val="16"/>
                <w:szCs w:val="16"/>
              </w:rPr>
            </w:pPr>
            <w:r w:rsidRPr="00456722">
              <w:rPr>
                <w:color w:val="000000"/>
                <w:sz w:val="16"/>
                <w:szCs w:val="16"/>
              </w:rPr>
              <w:t>0.080 [-1.027, 1.200]</w:t>
            </w:r>
          </w:p>
        </w:tc>
        <w:tc>
          <w:tcPr>
            <w:tcW w:w="1750" w:type="dxa"/>
            <w:tcBorders>
              <w:left w:val="nil"/>
              <w:right w:val="nil"/>
            </w:tcBorders>
            <w:shd w:val="clear" w:color="auto" w:fill="auto"/>
            <w:vAlign w:val="bottom"/>
          </w:tcPr>
          <w:p w14:paraId="11611F4A" w14:textId="17647B78" w:rsidR="00866E3E" w:rsidRPr="00456722" w:rsidRDefault="00866E3E" w:rsidP="00866E3E">
            <w:pPr>
              <w:widowControl w:val="0"/>
              <w:jc w:val="center"/>
              <w:rPr>
                <w:b/>
                <w:bCs/>
                <w:color w:val="000000"/>
                <w:sz w:val="16"/>
                <w:szCs w:val="16"/>
              </w:rPr>
            </w:pPr>
            <w:r w:rsidRPr="00456722">
              <w:rPr>
                <w:b/>
                <w:bCs/>
                <w:color w:val="000000"/>
                <w:sz w:val="16"/>
                <w:szCs w:val="16"/>
              </w:rPr>
              <w:t>-2.321 [-3.591, -1.053]</w:t>
            </w:r>
          </w:p>
        </w:tc>
        <w:tc>
          <w:tcPr>
            <w:tcW w:w="1749" w:type="dxa"/>
            <w:tcBorders>
              <w:left w:val="nil"/>
              <w:right w:val="nil"/>
            </w:tcBorders>
            <w:shd w:val="clear" w:color="auto" w:fill="auto"/>
            <w:noWrap/>
            <w:vAlign w:val="bottom"/>
          </w:tcPr>
          <w:p w14:paraId="55FA1347" w14:textId="57F646C6" w:rsidR="00866E3E" w:rsidRPr="00456722" w:rsidRDefault="00866E3E" w:rsidP="00866E3E">
            <w:pPr>
              <w:widowControl w:val="0"/>
              <w:jc w:val="center"/>
              <w:rPr>
                <w:b/>
                <w:bCs/>
                <w:color w:val="000000"/>
                <w:sz w:val="16"/>
                <w:szCs w:val="16"/>
              </w:rPr>
            </w:pPr>
            <w:r w:rsidRPr="00456722">
              <w:rPr>
                <w:color w:val="000000"/>
                <w:sz w:val="16"/>
                <w:szCs w:val="16"/>
              </w:rPr>
              <w:t>-1.310 [-3.326, 0.687]</w:t>
            </w:r>
          </w:p>
        </w:tc>
        <w:tc>
          <w:tcPr>
            <w:tcW w:w="1749" w:type="dxa"/>
            <w:tcBorders>
              <w:left w:val="nil"/>
              <w:right w:val="nil"/>
            </w:tcBorders>
            <w:shd w:val="clear" w:color="auto" w:fill="auto"/>
            <w:vAlign w:val="bottom"/>
          </w:tcPr>
          <w:p w14:paraId="75C269E0" w14:textId="6895F982" w:rsidR="00866E3E" w:rsidRPr="00456722" w:rsidRDefault="00866E3E" w:rsidP="00866E3E">
            <w:pPr>
              <w:widowControl w:val="0"/>
              <w:jc w:val="center"/>
              <w:rPr>
                <w:b/>
                <w:bCs/>
                <w:color w:val="000000"/>
                <w:sz w:val="16"/>
                <w:szCs w:val="16"/>
              </w:rPr>
            </w:pPr>
            <w:r w:rsidRPr="00456722">
              <w:rPr>
                <w:color w:val="000000"/>
                <w:sz w:val="16"/>
                <w:szCs w:val="16"/>
              </w:rPr>
              <w:t>1.333 [-1.228, 3.889]</w:t>
            </w:r>
          </w:p>
        </w:tc>
        <w:tc>
          <w:tcPr>
            <w:tcW w:w="1749" w:type="dxa"/>
            <w:tcBorders>
              <w:left w:val="nil"/>
              <w:right w:val="nil"/>
            </w:tcBorders>
            <w:shd w:val="clear" w:color="auto" w:fill="auto"/>
            <w:noWrap/>
            <w:vAlign w:val="bottom"/>
          </w:tcPr>
          <w:p w14:paraId="3E64A379" w14:textId="62C4E008" w:rsidR="00866E3E" w:rsidRPr="00456722" w:rsidRDefault="00866E3E" w:rsidP="00866E3E">
            <w:pPr>
              <w:widowControl w:val="0"/>
              <w:jc w:val="center"/>
              <w:rPr>
                <w:b/>
                <w:bCs/>
                <w:color w:val="000000"/>
                <w:sz w:val="16"/>
                <w:szCs w:val="16"/>
              </w:rPr>
            </w:pPr>
            <w:r w:rsidRPr="00456722">
              <w:rPr>
                <w:color w:val="000000"/>
                <w:sz w:val="16"/>
                <w:szCs w:val="16"/>
              </w:rPr>
              <w:t>0.060 [-0.305, 0.425]</w:t>
            </w:r>
          </w:p>
        </w:tc>
        <w:tc>
          <w:tcPr>
            <w:tcW w:w="1769" w:type="dxa"/>
            <w:tcBorders>
              <w:left w:val="nil"/>
              <w:right w:val="nil"/>
            </w:tcBorders>
            <w:shd w:val="clear" w:color="auto" w:fill="auto"/>
            <w:vAlign w:val="bottom"/>
          </w:tcPr>
          <w:p w14:paraId="35E01E6B" w14:textId="0E3B87D1" w:rsidR="00866E3E" w:rsidRPr="00456722" w:rsidRDefault="00866E3E" w:rsidP="00866E3E">
            <w:pPr>
              <w:widowControl w:val="0"/>
              <w:jc w:val="center"/>
              <w:rPr>
                <w:color w:val="000000"/>
                <w:sz w:val="16"/>
                <w:szCs w:val="16"/>
              </w:rPr>
            </w:pPr>
            <w:r w:rsidRPr="00456722">
              <w:rPr>
                <w:color w:val="000000"/>
                <w:sz w:val="16"/>
                <w:szCs w:val="16"/>
              </w:rPr>
              <w:t>-0.047 [-0.513, 0.426]</w:t>
            </w:r>
          </w:p>
        </w:tc>
      </w:tr>
      <w:tr w:rsidR="00866E3E" w:rsidRPr="00456722" w14:paraId="300FC121" w14:textId="77777777" w:rsidTr="007A02FA">
        <w:trPr>
          <w:trHeight w:val="20"/>
        </w:trPr>
        <w:tc>
          <w:tcPr>
            <w:tcW w:w="3042" w:type="dxa"/>
            <w:tcBorders>
              <w:top w:val="nil"/>
              <w:left w:val="nil"/>
              <w:right w:val="nil"/>
            </w:tcBorders>
            <w:shd w:val="clear" w:color="auto" w:fill="auto"/>
            <w:noWrap/>
            <w:vAlign w:val="bottom"/>
          </w:tcPr>
          <w:p w14:paraId="5FC088C9" w14:textId="77777777" w:rsidR="00866E3E" w:rsidRPr="00456722" w:rsidRDefault="00866E3E" w:rsidP="00866E3E">
            <w:pPr>
              <w:widowControl w:val="0"/>
              <w:rPr>
                <w:color w:val="000000"/>
                <w:sz w:val="16"/>
                <w:szCs w:val="16"/>
              </w:rPr>
            </w:pPr>
            <w:r w:rsidRPr="00456722">
              <w:rPr>
                <w:color w:val="000000"/>
                <w:sz w:val="16"/>
                <w:szCs w:val="16"/>
              </w:rPr>
              <w:t>Romantic Relationship Status</w:t>
            </w:r>
          </w:p>
        </w:tc>
        <w:tc>
          <w:tcPr>
            <w:tcW w:w="1753" w:type="dxa"/>
            <w:tcBorders>
              <w:left w:val="nil"/>
              <w:right w:val="nil"/>
            </w:tcBorders>
            <w:shd w:val="clear" w:color="auto" w:fill="auto"/>
            <w:noWrap/>
            <w:vAlign w:val="bottom"/>
          </w:tcPr>
          <w:p w14:paraId="784C6281" w14:textId="5B8ACDBA" w:rsidR="00866E3E" w:rsidRPr="00456722" w:rsidRDefault="00866E3E" w:rsidP="00866E3E">
            <w:pPr>
              <w:widowControl w:val="0"/>
              <w:jc w:val="center"/>
              <w:rPr>
                <w:color w:val="000000"/>
                <w:sz w:val="16"/>
                <w:szCs w:val="16"/>
              </w:rPr>
            </w:pPr>
            <w:r w:rsidRPr="00456722">
              <w:rPr>
                <w:b/>
                <w:bCs/>
                <w:color w:val="000000"/>
                <w:sz w:val="16"/>
                <w:szCs w:val="16"/>
              </w:rPr>
              <w:t>0.494 [0.063, 0.927]</w:t>
            </w:r>
          </w:p>
        </w:tc>
        <w:tc>
          <w:tcPr>
            <w:tcW w:w="1750" w:type="dxa"/>
            <w:tcBorders>
              <w:left w:val="nil"/>
              <w:right w:val="nil"/>
            </w:tcBorders>
            <w:shd w:val="clear" w:color="auto" w:fill="auto"/>
            <w:vAlign w:val="bottom"/>
          </w:tcPr>
          <w:p w14:paraId="256BE6C0" w14:textId="51D12AE2" w:rsidR="00866E3E" w:rsidRPr="00456722" w:rsidRDefault="00866E3E" w:rsidP="00866E3E">
            <w:pPr>
              <w:widowControl w:val="0"/>
              <w:jc w:val="center"/>
              <w:rPr>
                <w:color w:val="000000"/>
                <w:sz w:val="16"/>
                <w:szCs w:val="16"/>
              </w:rPr>
            </w:pPr>
            <w:r w:rsidRPr="00456722">
              <w:rPr>
                <w:color w:val="000000"/>
                <w:sz w:val="16"/>
                <w:szCs w:val="16"/>
              </w:rPr>
              <w:t>0.231 [-0.191, 0.656]</w:t>
            </w:r>
          </w:p>
        </w:tc>
        <w:tc>
          <w:tcPr>
            <w:tcW w:w="1749" w:type="dxa"/>
            <w:tcBorders>
              <w:left w:val="nil"/>
              <w:right w:val="nil"/>
            </w:tcBorders>
            <w:shd w:val="clear" w:color="auto" w:fill="auto"/>
            <w:noWrap/>
            <w:vAlign w:val="bottom"/>
          </w:tcPr>
          <w:p w14:paraId="37801F34" w14:textId="6AFF53AB" w:rsidR="00866E3E" w:rsidRPr="00456722" w:rsidRDefault="00866E3E" w:rsidP="00866E3E">
            <w:pPr>
              <w:widowControl w:val="0"/>
              <w:jc w:val="center"/>
              <w:rPr>
                <w:color w:val="000000"/>
                <w:sz w:val="16"/>
                <w:szCs w:val="16"/>
              </w:rPr>
            </w:pPr>
            <w:r w:rsidRPr="00456722">
              <w:rPr>
                <w:color w:val="000000"/>
                <w:sz w:val="16"/>
                <w:szCs w:val="16"/>
              </w:rPr>
              <w:t>-0.444 [-1.218, 0.322]</w:t>
            </w:r>
          </w:p>
        </w:tc>
        <w:tc>
          <w:tcPr>
            <w:tcW w:w="1749" w:type="dxa"/>
            <w:tcBorders>
              <w:left w:val="nil"/>
              <w:right w:val="nil"/>
            </w:tcBorders>
            <w:shd w:val="clear" w:color="auto" w:fill="auto"/>
            <w:vAlign w:val="bottom"/>
          </w:tcPr>
          <w:p w14:paraId="4939E45C" w14:textId="1F3F7F57" w:rsidR="00866E3E" w:rsidRPr="00456722" w:rsidRDefault="00866E3E" w:rsidP="00866E3E">
            <w:pPr>
              <w:widowControl w:val="0"/>
              <w:jc w:val="center"/>
              <w:rPr>
                <w:b/>
                <w:bCs/>
                <w:color w:val="000000"/>
                <w:sz w:val="16"/>
                <w:szCs w:val="16"/>
              </w:rPr>
            </w:pPr>
            <w:r w:rsidRPr="00456722">
              <w:rPr>
                <w:color w:val="000000"/>
                <w:sz w:val="16"/>
                <w:szCs w:val="16"/>
              </w:rPr>
              <w:t>0.763 [-0.102, 1.628]</w:t>
            </w:r>
          </w:p>
        </w:tc>
        <w:tc>
          <w:tcPr>
            <w:tcW w:w="1749" w:type="dxa"/>
            <w:tcBorders>
              <w:left w:val="nil"/>
              <w:right w:val="nil"/>
            </w:tcBorders>
            <w:shd w:val="clear" w:color="auto" w:fill="auto"/>
            <w:noWrap/>
            <w:vAlign w:val="bottom"/>
          </w:tcPr>
          <w:p w14:paraId="4CFA686D" w14:textId="70743308" w:rsidR="00866E3E" w:rsidRPr="00456722" w:rsidRDefault="00866E3E" w:rsidP="00866E3E">
            <w:pPr>
              <w:widowControl w:val="0"/>
              <w:jc w:val="center"/>
              <w:rPr>
                <w:color w:val="000000"/>
                <w:sz w:val="16"/>
                <w:szCs w:val="16"/>
              </w:rPr>
            </w:pPr>
            <w:r w:rsidRPr="00456722">
              <w:rPr>
                <w:color w:val="000000"/>
                <w:sz w:val="16"/>
                <w:szCs w:val="16"/>
              </w:rPr>
              <w:t>-0.020 [-0.156, 0.113]</w:t>
            </w:r>
          </w:p>
        </w:tc>
        <w:tc>
          <w:tcPr>
            <w:tcW w:w="1769" w:type="dxa"/>
            <w:tcBorders>
              <w:left w:val="nil"/>
              <w:right w:val="nil"/>
            </w:tcBorders>
            <w:shd w:val="clear" w:color="auto" w:fill="auto"/>
            <w:vAlign w:val="bottom"/>
          </w:tcPr>
          <w:p w14:paraId="3D84F09E" w14:textId="297B5ADA" w:rsidR="00866E3E" w:rsidRPr="00456722" w:rsidRDefault="00866E3E" w:rsidP="00866E3E">
            <w:pPr>
              <w:widowControl w:val="0"/>
              <w:jc w:val="center"/>
              <w:rPr>
                <w:color w:val="000000"/>
                <w:sz w:val="16"/>
                <w:szCs w:val="16"/>
              </w:rPr>
            </w:pPr>
            <w:r w:rsidRPr="00456722">
              <w:rPr>
                <w:color w:val="000000"/>
                <w:sz w:val="16"/>
                <w:szCs w:val="16"/>
              </w:rPr>
              <w:t>0.001 [-0.158, 0.159]</w:t>
            </w:r>
          </w:p>
        </w:tc>
      </w:tr>
      <w:tr w:rsidR="00866E3E" w:rsidRPr="00456722" w14:paraId="11A3F71B" w14:textId="77777777" w:rsidTr="007A02FA">
        <w:trPr>
          <w:trHeight w:val="20"/>
        </w:trPr>
        <w:tc>
          <w:tcPr>
            <w:tcW w:w="3042" w:type="dxa"/>
            <w:tcBorders>
              <w:top w:val="nil"/>
              <w:left w:val="nil"/>
              <w:right w:val="nil"/>
            </w:tcBorders>
            <w:shd w:val="clear" w:color="auto" w:fill="auto"/>
            <w:noWrap/>
            <w:vAlign w:val="bottom"/>
          </w:tcPr>
          <w:p w14:paraId="6770DFC2" w14:textId="77777777" w:rsidR="00866E3E" w:rsidRPr="00456722" w:rsidRDefault="00866E3E" w:rsidP="00866E3E">
            <w:pPr>
              <w:widowControl w:val="0"/>
              <w:rPr>
                <w:i/>
                <w:iCs/>
                <w:color w:val="000000"/>
                <w:sz w:val="16"/>
                <w:szCs w:val="16"/>
              </w:rPr>
            </w:pPr>
            <w:r w:rsidRPr="00456722">
              <w:rPr>
                <w:i/>
                <w:iCs/>
                <w:color w:val="000000"/>
                <w:sz w:val="16"/>
                <w:szCs w:val="16"/>
              </w:rPr>
              <w:t>R</w:t>
            </w:r>
            <w:r w:rsidRPr="00456722">
              <w:rPr>
                <w:color w:val="000000"/>
                <w:sz w:val="16"/>
                <w:szCs w:val="16"/>
                <w:vertAlign w:val="superscript"/>
              </w:rPr>
              <w:t>2</w:t>
            </w:r>
          </w:p>
        </w:tc>
        <w:tc>
          <w:tcPr>
            <w:tcW w:w="1753" w:type="dxa"/>
            <w:tcBorders>
              <w:left w:val="nil"/>
              <w:right w:val="nil"/>
            </w:tcBorders>
            <w:shd w:val="clear" w:color="auto" w:fill="auto"/>
            <w:noWrap/>
            <w:vAlign w:val="bottom"/>
          </w:tcPr>
          <w:p w14:paraId="70450E55" w14:textId="05704825" w:rsidR="00866E3E" w:rsidRPr="00456722" w:rsidRDefault="00866E3E" w:rsidP="00866E3E">
            <w:pPr>
              <w:widowControl w:val="0"/>
              <w:jc w:val="center"/>
              <w:rPr>
                <w:color w:val="000000"/>
                <w:sz w:val="16"/>
                <w:szCs w:val="16"/>
              </w:rPr>
            </w:pPr>
            <w:r w:rsidRPr="00456722">
              <w:rPr>
                <w:color w:val="000000"/>
                <w:sz w:val="16"/>
                <w:szCs w:val="16"/>
              </w:rPr>
              <w:t>.136</w:t>
            </w:r>
          </w:p>
        </w:tc>
        <w:tc>
          <w:tcPr>
            <w:tcW w:w="1750" w:type="dxa"/>
            <w:tcBorders>
              <w:left w:val="nil"/>
              <w:right w:val="nil"/>
            </w:tcBorders>
            <w:shd w:val="clear" w:color="auto" w:fill="auto"/>
            <w:vAlign w:val="bottom"/>
          </w:tcPr>
          <w:p w14:paraId="2443D28F" w14:textId="0746E334" w:rsidR="00866E3E" w:rsidRPr="00456722" w:rsidRDefault="00866E3E" w:rsidP="00866E3E">
            <w:pPr>
              <w:widowControl w:val="0"/>
              <w:jc w:val="center"/>
              <w:rPr>
                <w:color w:val="000000"/>
                <w:sz w:val="16"/>
                <w:szCs w:val="16"/>
              </w:rPr>
            </w:pPr>
            <w:r w:rsidRPr="00456722">
              <w:rPr>
                <w:color w:val="000000"/>
                <w:sz w:val="16"/>
                <w:szCs w:val="16"/>
              </w:rPr>
              <w:t>.158</w:t>
            </w:r>
          </w:p>
        </w:tc>
        <w:tc>
          <w:tcPr>
            <w:tcW w:w="1749" w:type="dxa"/>
            <w:tcBorders>
              <w:left w:val="nil"/>
              <w:right w:val="nil"/>
            </w:tcBorders>
            <w:shd w:val="clear" w:color="auto" w:fill="auto"/>
            <w:noWrap/>
            <w:vAlign w:val="bottom"/>
          </w:tcPr>
          <w:p w14:paraId="58F17F34" w14:textId="65FE6321" w:rsidR="00866E3E" w:rsidRPr="00456722" w:rsidRDefault="00866E3E" w:rsidP="00866E3E">
            <w:pPr>
              <w:widowControl w:val="0"/>
              <w:jc w:val="center"/>
              <w:rPr>
                <w:b/>
                <w:color w:val="000000"/>
                <w:sz w:val="16"/>
                <w:szCs w:val="16"/>
              </w:rPr>
            </w:pPr>
            <w:r w:rsidRPr="00456722">
              <w:rPr>
                <w:bCs/>
                <w:color w:val="000000"/>
                <w:sz w:val="16"/>
                <w:szCs w:val="16"/>
              </w:rPr>
              <w:t>.103</w:t>
            </w:r>
          </w:p>
        </w:tc>
        <w:tc>
          <w:tcPr>
            <w:tcW w:w="1749" w:type="dxa"/>
            <w:tcBorders>
              <w:left w:val="nil"/>
              <w:right w:val="nil"/>
            </w:tcBorders>
            <w:shd w:val="clear" w:color="auto" w:fill="auto"/>
            <w:vAlign w:val="bottom"/>
          </w:tcPr>
          <w:p w14:paraId="43A9E421" w14:textId="57193F5B" w:rsidR="00866E3E" w:rsidRPr="00456722" w:rsidRDefault="00866E3E" w:rsidP="00866E3E">
            <w:pPr>
              <w:widowControl w:val="0"/>
              <w:jc w:val="center"/>
              <w:rPr>
                <w:bCs/>
                <w:color w:val="000000"/>
                <w:sz w:val="16"/>
                <w:szCs w:val="16"/>
              </w:rPr>
            </w:pPr>
            <w:r w:rsidRPr="00456722">
              <w:rPr>
                <w:bCs/>
                <w:color w:val="000000"/>
                <w:sz w:val="16"/>
                <w:szCs w:val="16"/>
              </w:rPr>
              <w:t>.120</w:t>
            </w:r>
          </w:p>
        </w:tc>
        <w:tc>
          <w:tcPr>
            <w:tcW w:w="1749" w:type="dxa"/>
            <w:tcBorders>
              <w:left w:val="nil"/>
              <w:right w:val="nil"/>
            </w:tcBorders>
            <w:shd w:val="clear" w:color="auto" w:fill="auto"/>
            <w:noWrap/>
            <w:vAlign w:val="bottom"/>
          </w:tcPr>
          <w:p w14:paraId="67A19197" w14:textId="6CF5A4E9" w:rsidR="00866E3E" w:rsidRPr="00456722" w:rsidRDefault="00866E3E" w:rsidP="00866E3E">
            <w:pPr>
              <w:widowControl w:val="0"/>
              <w:jc w:val="center"/>
              <w:rPr>
                <w:color w:val="000000"/>
                <w:sz w:val="16"/>
                <w:szCs w:val="16"/>
              </w:rPr>
            </w:pPr>
            <w:r w:rsidRPr="00456722">
              <w:rPr>
                <w:color w:val="000000"/>
                <w:sz w:val="16"/>
                <w:szCs w:val="16"/>
              </w:rPr>
              <w:t>.075</w:t>
            </w:r>
          </w:p>
        </w:tc>
        <w:tc>
          <w:tcPr>
            <w:tcW w:w="1769" w:type="dxa"/>
            <w:tcBorders>
              <w:left w:val="nil"/>
              <w:right w:val="nil"/>
            </w:tcBorders>
            <w:shd w:val="clear" w:color="auto" w:fill="auto"/>
            <w:vAlign w:val="bottom"/>
          </w:tcPr>
          <w:p w14:paraId="3C5B3243" w14:textId="5771C88C" w:rsidR="00866E3E" w:rsidRPr="00456722" w:rsidRDefault="00866E3E" w:rsidP="00866E3E">
            <w:pPr>
              <w:widowControl w:val="0"/>
              <w:jc w:val="center"/>
              <w:rPr>
                <w:color w:val="000000"/>
                <w:sz w:val="16"/>
                <w:szCs w:val="16"/>
              </w:rPr>
            </w:pPr>
            <w:r w:rsidRPr="00456722">
              <w:rPr>
                <w:color w:val="000000"/>
                <w:sz w:val="16"/>
                <w:szCs w:val="16"/>
              </w:rPr>
              <w:t>.030</w:t>
            </w:r>
          </w:p>
        </w:tc>
      </w:tr>
      <w:tr w:rsidR="003D2C0D" w:rsidRPr="00456722" w14:paraId="398EF40C" w14:textId="77777777" w:rsidTr="007A02FA">
        <w:trPr>
          <w:trHeight w:val="20"/>
        </w:trPr>
        <w:tc>
          <w:tcPr>
            <w:tcW w:w="3042" w:type="dxa"/>
            <w:tcBorders>
              <w:top w:val="single" w:sz="4" w:space="0" w:color="auto"/>
              <w:left w:val="nil"/>
              <w:right w:val="nil"/>
            </w:tcBorders>
            <w:shd w:val="clear" w:color="auto" w:fill="auto"/>
            <w:noWrap/>
            <w:vAlign w:val="bottom"/>
          </w:tcPr>
          <w:p w14:paraId="5A4B7437" w14:textId="77777777" w:rsidR="003D2C0D" w:rsidRPr="00456722" w:rsidRDefault="003D2C0D" w:rsidP="007A02FA">
            <w:pPr>
              <w:widowControl w:val="0"/>
              <w:rPr>
                <w:b/>
                <w:bCs/>
                <w:color w:val="000000"/>
                <w:sz w:val="16"/>
                <w:szCs w:val="16"/>
              </w:rPr>
            </w:pPr>
            <w:r w:rsidRPr="00456722">
              <w:rPr>
                <w:b/>
                <w:bCs/>
                <w:color w:val="000000"/>
                <w:sz w:val="16"/>
                <w:szCs w:val="16"/>
              </w:rPr>
              <w:t>Model for State Attachment Avoidance</w:t>
            </w:r>
          </w:p>
        </w:tc>
        <w:tc>
          <w:tcPr>
            <w:tcW w:w="10519" w:type="dxa"/>
            <w:gridSpan w:val="6"/>
            <w:tcBorders>
              <w:top w:val="single" w:sz="4" w:space="0" w:color="auto"/>
              <w:left w:val="nil"/>
              <w:right w:val="nil"/>
            </w:tcBorders>
            <w:shd w:val="clear" w:color="auto" w:fill="auto"/>
            <w:vAlign w:val="bottom"/>
          </w:tcPr>
          <w:p w14:paraId="1BB63EAB" w14:textId="77777777" w:rsidR="003D2C0D" w:rsidRPr="00456722" w:rsidRDefault="003D2C0D" w:rsidP="007A02FA">
            <w:pPr>
              <w:widowControl w:val="0"/>
              <w:rPr>
                <w:b/>
                <w:bCs/>
                <w:color w:val="000000"/>
                <w:sz w:val="16"/>
                <w:szCs w:val="16"/>
              </w:rPr>
            </w:pPr>
          </w:p>
        </w:tc>
      </w:tr>
      <w:tr w:rsidR="003D2C0D" w:rsidRPr="00456722" w14:paraId="6DC49447" w14:textId="77777777" w:rsidTr="007A02FA">
        <w:trPr>
          <w:trHeight w:val="20"/>
        </w:trPr>
        <w:tc>
          <w:tcPr>
            <w:tcW w:w="3042" w:type="dxa"/>
            <w:tcBorders>
              <w:top w:val="single" w:sz="4" w:space="0" w:color="auto"/>
              <w:left w:val="nil"/>
              <w:right w:val="nil"/>
            </w:tcBorders>
            <w:shd w:val="clear" w:color="auto" w:fill="auto"/>
            <w:noWrap/>
            <w:vAlign w:val="bottom"/>
            <w:hideMark/>
          </w:tcPr>
          <w:p w14:paraId="3C35469A" w14:textId="77777777" w:rsidR="003D2C0D" w:rsidRPr="00456722" w:rsidRDefault="003D2C0D" w:rsidP="007A02FA">
            <w:pPr>
              <w:widowControl w:val="0"/>
              <w:rPr>
                <w:b/>
                <w:bCs/>
                <w:color w:val="000000"/>
                <w:sz w:val="16"/>
                <w:szCs w:val="16"/>
              </w:rPr>
            </w:pPr>
          </w:p>
        </w:tc>
        <w:tc>
          <w:tcPr>
            <w:tcW w:w="3503" w:type="dxa"/>
            <w:gridSpan w:val="2"/>
            <w:tcBorders>
              <w:top w:val="single" w:sz="4" w:space="0" w:color="auto"/>
              <w:left w:val="nil"/>
              <w:bottom w:val="single" w:sz="4" w:space="0" w:color="auto"/>
              <w:right w:val="nil"/>
            </w:tcBorders>
            <w:shd w:val="clear" w:color="auto" w:fill="auto"/>
            <w:noWrap/>
            <w:vAlign w:val="bottom"/>
            <w:hideMark/>
          </w:tcPr>
          <w:p w14:paraId="62E25E68" w14:textId="77777777" w:rsidR="003D2C0D" w:rsidRPr="00456722" w:rsidRDefault="003D2C0D" w:rsidP="007A02FA">
            <w:pPr>
              <w:widowControl w:val="0"/>
              <w:jc w:val="center"/>
              <w:rPr>
                <w:color w:val="000000"/>
                <w:sz w:val="16"/>
                <w:szCs w:val="16"/>
              </w:rPr>
            </w:pPr>
            <w:r w:rsidRPr="00456722">
              <w:rPr>
                <w:color w:val="000000"/>
                <w:sz w:val="16"/>
                <w:szCs w:val="16"/>
              </w:rPr>
              <w:t>Baseline</w:t>
            </w:r>
          </w:p>
          <w:p w14:paraId="214C9B2B" w14:textId="77777777" w:rsidR="003D2C0D" w:rsidRPr="00456722" w:rsidRDefault="003D2C0D" w:rsidP="007A02FA">
            <w:pPr>
              <w:widowControl w:val="0"/>
              <w:jc w:val="center"/>
              <w:rPr>
                <w:color w:val="000000"/>
                <w:sz w:val="16"/>
                <w:szCs w:val="16"/>
              </w:rPr>
            </w:pPr>
            <w:r w:rsidRPr="00456722">
              <w:rPr>
                <w:color w:val="000000"/>
                <w:sz w:val="16"/>
                <w:szCs w:val="16"/>
              </w:rPr>
              <w:t>of State Attachment Avoidance</w:t>
            </w:r>
          </w:p>
        </w:tc>
        <w:tc>
          <w:tcPr>
            <w:tcW w:w="3498" w:type="dxa"/>
            <w:gridSpan w:val="2"/>
            <w:tcBorders>
              <w:top w:val="single" w:sz="4" w:space="0" w:color="auto"/>
              <w:left w:val="nil"/>
              <w:bottom w:val="single" w:sz="4" w:space="0" w:color="auto"/>
              <w:right w:val="nil"/>
            </w:tcBorders>
            <w:shd w:val="clear" w:color="auto" w:fill="auto"/>
            <w:noWrap/>
            <w:vAlign w:val="bottom"/>
            <w:hideMark/>
          </w:tcPr>
          <w:p w14:paraId="12E97CDE" w14:textId="77777777" w:rsidR="003D2C0D" w:rsidRPr="00456722" w:rsidRDefault="003D2C0D" w:rsidP="007A02FA">
            <w:pPr>
              <w:widowControl w:val="0"/>
              <w:jc w:val="center"/>
              <w:rPr>
                <w:color w:val="000000"/>
                <w:sz w:val="16"/>
                <w:szCs w:val="16"/>
              </w:rPr>
            </w:pPr>
            <w:r w:rsidRPr="00456722">
              <w:rPr>
                <w:color w:val="000000"/>
                <w:sz w:val="16"/>
                <w:szCs w:val="16"/>
              </w:rPr>
              <w:t>Variability</w:t>
            </w:r>
          </w:p>
          <w:p w14:paraId="226805A0" w14:textId="77777777" w:rsidR="003D2C0D" w:rsidRPr="00456722" w:rsidRDefault="003D2C0D" w:rsidP="007A02FA">
            <w:pPr>
              <w:widowControl w:val="0"/>
              <w:jc w:val="center"/>
              <w:rPr>
                <w:color w:val="000000"/>
                <w:sz w:val="16"/>
                <w:szCs w:val="16"/>
              </w:rPr>
            </w:pPr>
            <w:r w:rsidRPr="00456722">
              <w:rPr>
                <w:color w:val="000000"/>
                <w:sz w:val="16"/>
                <w:szCs w:val="16"/>
              </w:rPr>
              <w:t>of State Attachment Avoidance</w:t>
            </w:r>
          </w:p>
        </w:tc>
        <w:tc>
          <w:tcPr>
            <w:tcW w:w="3518" w:type="dxa"/>
            <w:gridSpan w:val="2"/>
            <w:tcBorders>
              <w:top w:val="single" w:sz="4" w:space="0" w:color="auto"/>
              <w:left w:val="nil"/>
              <w:bottom w:val="single" w:sz="4" w:space="0" w:color="auto"/>
              <w:right w:val="nil"/>
            </w:tcBorders>
            <w:shd w:val="clear" w:color="auto" w:fill="auto"/>
            <w:noWrap/>
            <w:vAlign w:val="bottom"/>
            <w:hideMark/>
          </w:tcPr>
          <w:p w14:paraId="0BAC8EB7" w14:textId="77777777" w:rsidR="003D2C0D" w:rsidRPr="00456722" w:rsidRDefault="003D2C0D" w:rsidP="007A02FA">
            <w:pPr>
              <w:widowControl w:val="0"/>
              <w:jc w:val="center"/>
              <w:rPr>
                <w:color w:val="000000"/>
                <w:sz w:val="16"/>
                <w:szCs w:val="16"/>
              </w:rPr>
            </w:pPr>
            <w:r w:rsidRPr="00456722">
              <w:rPr>
                <w:color w:val="000000"/>
                <w:sz w:val="16"/>
                <w:szCs w:val="16"/>
              </w:rPr>
              <w:t>Inertia</w:t>
            </w:r>
          </w:p>
          <w:p w14:paraId="75EBAFCF" w14:textId="77777777" w:rsidR="003D2C0D" w:rsidRPr="00456722" w:rsidRDefault="003D2C0D" w:rsidP="007A02FA">
            <w:pPr>
              <w:widowControl w:val="0"/>
              <w:jc w:val="center"/>
              <w:rPr>
                <w:color w:val="000000"/>
                <w:sz w:val="16"/>
                <w:szCs w:val="16"/>
              </w:rPr>
            </w:pPr>
            <w:r w:rsidRPr="00456722">
              <w:rPr>
                <w:color w:val="000000"/>
                <w:sz w:val="16"/>
                <w:szCs w:val="16"/>
              </w:rPr>
              <w:t>of State Attachment Avoidance</w:t>
            </w:r>
          </w:p>
        </w:tc>
      </w:tr>
      <w:tr w:rsidR="003D2C0D" w:rsidRPr="00456722" w14:paraId="0B33E6A1" w14:textId="77777777" w:rsidTr="007A02FA">
        <w:trPr>
          <w:trHeight w:val="20"/>
        </w:trPr>
        <w:tc>
          <w:tcPr>
            <w:tcW w:w="3042" w:type="dxa"/>
            <w:tcBorders>
              <w:top w:val="nil"/>
              <w:left w:val="nil"/>
              <w:right w:val="nil"/>
            </w:tcBorders>
            <w:shd w:val="clear" w:color="auto" w:fill="auto"/>
            <w:noWrap/>
            <w:vAlign w:val="bottom"/>
          </w:tcPr>
          <w:p w14:paraId="29796034" w14:textId="77777777" w:rsidR="003D2C0D" w:rsidRPr="00456722" w:rsidRDefault="003D2C0D" w:rsidP="007A02FA">
            <w:pPr>
              <w:widowControl w:val="0"/>
              <w:rPr>
                <w:color w:val="000000"/>
                <w:sz w:val="16"/>
                <w:szCs w:val="16"/>
              </w:rPr>
            </w:pPr>
          </w:p>
        </w:tc>
        <w:tc>
          <w:tcPr>
            <w:tcW w:w="1753" w:type="dxa"/>
            <w:tcBorders>
              <w:top w:val="single" w:sz="4" w:space="0" w:color="auto"/>
              <w:left w:val="nil"/>
              <w:bottom w:val="single" w:sz="4" w:space="0" w:color="auto"/>
              <w:right w:val="nil"/>
            </w:tcBorders>
            <w:shd w:val="clear" w:color="auto" w:fill="auto"/>
            <w:noWrap/>
            <w:vAlign w:val="bottom"/>
          </w:tcPr>
          <w:p w14:paraId="306C80D6"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w:t>
            </w:r>
          </w:p>
        </w:tc>
        <w:tc>
          <w:tcPr>
            <w:tcW w:w="1750" w:type="dxa"/>
            <w:tcBorders>
              <w:top w:val="single" w:sz="4" w:space="0" w:color="auto"/>
              <w:left w:val="nil"/>
              <w:bottom w:val="single" w:sz="4" w:space="0" w:color="auto"/>
              <w:right w:val="nil"/>
            </w:tcBorders>
            <w:shd w:val="clear" w:color="auto" w:fill="auto"/>
            <w:vAlign w:val="bottom"/>
          </w:tcPr>
          <w:p w14:paraId="4D975254"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I</w:t>
            </w:r>
          </w:p>
        </w:tc>
        <w:tc>
          <w:tcPr>
            <w:tcW w:w="1749" w:type="dxa"/>
            <w:tcBorders>
              <w:top w:val="single" w:sz="4" w:space="0" w:color="auto"/>
              <w:left w:val="nil"/>
              <w:bottom w:val="single" w:sz="4" w:space="0" w:color="auto"/>
              <w:right w:val="nil"/>
            </w:tcBorders>
            <w:shd w:val="clear" w:color="auto" w:fill="auto"/>
            <w:noWrap/>
            <w:vAlign w:val="bottom"/>
          </w:tcPr>
          <w:p w14:paraId="413E5062"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w:t>
            </w:r>
          </w:p>
        </w:tc>
        <w:tc>
          <w:tcPr>
            <w:tcW w:w="1749" w:type="dxa"/>
            <w:tcBorders>
              <w:top w:val="single" w:sz="4" w:space="0" w:color="auto"/>
              <w:left w:val="nil"/>
              <w:bottom w:val="single" w:sz="4" w:space="0" w:color="auto"/>
              <w:right w:val="nil"/>
            </w:tcBorders>
            <w:shd w:val="clear" w:color="auto" w:fill="auto"/>
            <w:vAlign w:val="bottom"/>
          </w:tcPr>
          <w:p w14:paraId="0E9EA0B6"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I</w:t>
            </w:r>
          </w:p>
        </w:tc>
        <w:tc>
          <w:tcPr>
            <w:tcW w:w="1749" w:type="dxa"/>
            <w:tcBorders>
              <w:top w:val="single" w:sz="4" w:space="0" w:color="auto"/>
              <w:left w:val="nil"/>
              <w:bottom w:val="single" w:sz="4" w:space="0" w:color="auto"/>
              <w:right w:val="nil"/>
            </w:tcBorders>
            <w:shd w:val="clear" w:color="auto" w:fill="auto"/>
            <w:noWrap/>
            <w:vAlign w:val="bottom"/>
          </w:tcPr>
          <w:p w14:paraId="7688292D"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w:t>
            </w:r>
          </w:p>
        </w:tc>
        <w:tc>
          <w:tcPr>
            <w:tcW w:w="1769" w:type="dxa"/>
            <w:tcBorders>
              <w:top w:val="single" w:sz="4" w:space="0" w:color="auto"/>
              <w:left w:val="nil"/>
              <w:bottom w:val="single" w:sz="4" w:space="0" w:color="auto"/>
              <w:right w:val="nil"/>
            </w:tcBorders>
            <w:shd w:val="clear" w:color="auto" w:fill="auto"/>
            <w:vAlign w:val="bottom"/>
          </w:tcPr>
          <w:p w14:paraId="60A092FD"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I</w:t>
            </w:r>
          </w:p>
        </w:tc>
      </w:tr>
      <w:tr w:rsidR="003D2C0D" w:rsidRPr="00456722" w14:paraId="669C5239" w14:textId="77777777" w:rsidTr="007A02FA">
        <w:trPr>
          <w:trHeight w:val="20"/>
        </w:trPr>
        <w:tc>
          <w:tcPr>
            <w:tcW w:w="3042" w:type="dxa"/>
            <w:tcBorders>
              <w:top w:val="nil"/>
              <w:left w:val="nil"/>
              <w:bottom w:val="single" w:sz="4" w:space="0" w:color="auto"/>
              <w:right w:val="nil"/>
            </w:tcBorders>
            <w:shd w:val="clear" w:color="auto" w:fill="auto"/>
            <w:noWrap/>
            <w:vAlign w:val="bottom"/>
            <w:hideMark/>
          </w:tcPr>
          <w:p w14:paraId="6123657C" w14:textId="77777777" w:rsidR="003D2C0D" w:rsidRPr="00456722" w:rsidRDefault="003D2C0D" w:rsidP="007A02FA">
            <w:pPr>
              <w:widowControl w:val="0"/>
              <w:rPr>
                <w:color w:val="000000"/>
                <w:sz w:val="16"/>
                <w:szCs w:val="16"/>
              </w:rPr>
            </w:pPr>
            <w:r w:rsidRPr="00456722">
              <w:rPr>
                <w:color w:val="000000"/>
                <w:sz w:val="16"/>
                <w:szCs w:val="16"/>
              </w:rPr>
              <w:t>Predictors</w:t>
            </w:r>
          </w:p>
        </w:tc>
        <w:tc>
          <w:tcPr>
            <w:tcW w:w="1753" w:type="dxa"/>
            <w:tcBorders>
              <w:top w:val="single" w:sz="4" w:space="0" w:color="auto"/>
              <w:left w:val="nil"/>
              <w:bottom w:val="single" w:sz="4" w:space="0" w:color="auto"/>
              <w:right w:val="nil"/>
            </w:tcBorders>
            <w:shd w:val="clear" w:color="auto" w:fill="auto"/>
            <w:noWrap/>
            <w:vAlign w:val="bottom"/>
          </w:tcPr>
          <w:p w14:paraId="25F92C53"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632643AB"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c>
          <w:tcPr>
            <w:tcW w:w="1750" w:type="dxa"/>
            <w:tcBorders>
              <w:top w:val="single" w:sz="4" w:space="0" w:color="auto"/>
              <w:left w:val="nil"/>
              <w:bottom w:val="single" w:sz="4" w:space="0" w:color="auto"/>
              <w:right w:val="nil"/>
            </w:tcBorders>
            <w:shd w:val="clear" w:color="auto" w:fill="auto"/>
            <w:vAlign w:val="bottom"/>
          </w:tcPr>
          <w:p w14:paraId="4DFED6F4"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448934B1"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c>
          <w:tcPr>
            <w:tcW w:w="1749" w:type="dxa"/>
            <w:tcBorders>
              <w:top w:val="single" w:sz="4" w:space="0" w:color="auto"/>
              <w:left w:val="nil"/>
              <w:bottom w:val="single" w:sz="4" w:space="0" w:color="auto"/>
              <w:right w:val="nil"/>
            </w:tcBorders>
            <w:shd w:val="clear" w:color="auto" w:fill="auto"/>
            <w:noWrap/>
            <w:vAlign w:val="bottom"/>
          </w:tcPr>
          <w:p w14:paraId="5EB75346"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3A0290A0" w14:textId="77777777" w:rsidR="003D2C0D" w:rsidRPr="00456722" w:rsidRDefault="003D2C0D" w:rsidP="007A02FA">
            <w:pPr>
              <w:widowControl w:val="0"/>
              <w:jc w:val="center"/>
              <w:rPr>
                <w:color w:val="000000"/>
                <w:sz w:val="16"/>
                <w:szCs w:val="16"/>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c>
          <w:tcPr>
            <w:tcW w:w="1749" w:type="dxa"/>
            <w:tcBorders>
              <w:top w:val="single" w:sz="4" w:space="0" w:color="auto"/>
              <w:left w:val="nil"/>
              <w:bottom w:val="single" w:sz="4" w:space="0" w:color="auto"/>
              <w:right w:val="nil"/>
            </w:tcBorders>
            <w:shd w:val="clear" w:color="auto" w:fill="auto"/>
            <w:vAlign w:val="bottom"/>
          </w:tcPr>
          <w:p w14:paraId="0F732F0F"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50E0F943" w14:textId="77777777" w:rsidR="003D2C0D" w:rsidRPr="00456722" w:rsidRDefault="003D2C0D" w:rsidP="007A02FA">
            <w:pPr>
              <w:widowControl w:val="0"/>
              <w:jc w:val="center"/>
              <w:rPr>
                <w:color w:val="000000"/>
                <w:sz w:val="16"/>
                <w:szCs w:val="16"/>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c>
          <w:tcPr>
            <w:tcW w:w="1749" w:type="dxa"/>
            <w:tcBorders>
              <w:top w:val="single" w:sz="4" w:space="0" w:color="auto"/>
              <w:left w:val="nil"/>
              <w:bottom w:val="single" w:sz="4" w:space="0" w:color="auto"/>
              <w:right w:val="nil"/>
            </w:tcBorders>
            <w:shd w:val="clear" w:color="auto" w:fill="auto"/>
            <w:noWrap/>
            <w:vAlign w:val="bottom"/>
          </w:tcPr>
          <w:p w14:paraId="61C75CA0"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3839456F" w14:textId="77777777" w:rsidR="003D2C0D" w:rsidRPr="00456722" w:rsidRDefault="003D2C0D" w:rsidP="007A02FA">
            <w:pPr>
              <w:widowControl w:val="0"/>
              <w:jc w:val="center"/>
              <w:rPr>
                <w:color w:val="000000"/>
                <w:sz w:val="16"/>
                <w:szCs w:val="16"/>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c>
          <w:tcPr>
            <w:tcW w:w="1769" w:type="dxa"/>
            <w:tcBorders>
              <w:top w:val="single" w:sz="4" w:space="0" w:color="auto"/>
              <w:left w:val="nil"/>
              <w:bottom w:val="single" w:sz="4" w:space="0" w:color="auto"/>
              <w:right w:val="nil"/>
            </w:tcBorders>
            <w:shd w:val="clear" w:color="auto" w:fill="auto"/>
            <w:vAlign w:val="bottom"/>
          </w:tcPr>
          <w:p w14:paraId="08298EF7"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3D5E52D4" w14:textId="77777777" w:rsidR="003D2C0D" w:rsidRPr="00456722" w:rsidRDefault="003D2C0D" w:rsidP="007A02FA">
            <w:pPr>
              <w:widowControl w:val="0"/>
              <w:jc w:val="center"/>
              <w:rPr>
                <w:color w:val="000000"/>
                <w:sz w:val="16"/>
                <w:szCs w:val="16"/>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r>
      <w:tr w:rsidR="003D2C0D" w:rsidRPr="00456722" w14:paraId="2A6D6736" w14:textId="77777777" w:rsidTr="007A02FA">
        <w:trPr>
          <w:trHeight w:val="20"/>
        </w:trPr>
        <w:tc>
          <w:tcPr>
            <w:tcW w:w="3042" w:type="dxa"/>
            <w:tcBorders>
              <w:top w:val="single" w:sz="4" w:space="0" w:color="auto"/>
              <w:left w:val="nil"/>
              <w:bottom w:val="nil"/>
              <w:right w:val="nil"/>
            </w:tcBorders>
            <w:shd w:val="clear" w:color="auto" w:fill="auto"/>
            <w:noWrap/>
            <w:vAlign w:val="bottom"/>
          </w:tcPr>
          <w:p w14:paraId="160B524A" w14:textId="77777777" w:rsidR="003D2C0D" w:rsidRPr="00456722" w:rsidRDefault="003D2C0D" w:rsidP="007A02FA">
            <w:pPr>
              <w:widowControl w:val="0"/>
              <w:rPr>
                <w:color w:val="000000"/>
                <w:sz w:val="16"/>
                <w:szCs w:val="16"/>
              </w:rPr>
            </w:pPr>
            <w:r w:rsidRPr="00456722">
              <w:rPr>
                <w:color w:val="000000"/>
                <w:sz w:val="16"/>
                <w:szCs w:val="16"/>
              </w:rPr>
              <w:t>Trait Attachment Anxiety</w:t>
            </w:r>
          </w:p>
        </w:tc>
        <w:tc>
          <w:tcPr>
            <w:tcW w:w="1753" w:type="dxa"/>
            <w:tcBorders>
              <w:top w:val="single" w:sz="4" w:space="0" w:color="auto"/>
              <w:left w:val="nil"/>
              <w:right w:val="nil"/>
            </w:tcBorders>
            <w:shd w:val="clear" w:color="auto" w:fill="auto"/>
            <w:noWrap/>
            <w:vAlign w:val="bottom"/>
          </w:tcPr>
          <w:p w14:paraId="4B60A4D8" w14:textId="77777777" w:rsidR="003D2C0D" w:rsidRPr="00456722" w:rsidRDefault="003D2C0D" w:rsidP="007A02FA">
            <w:pPr>
              <w:widowControl w:val="0"/>
              <w:jc w:val="center"/>
              <w:rPr>
                <w:b/>
                <w:bCs/>
                <w:color w:val="000000"/>
                <w:sz w:val="16"/>
                <w:szCs w:val="16"/>
              </w:rPr>
            </w:pPr>
            <w:r w:rsidRPr="00456722">
              <w:rPr>
                <w:color w:val="000000"/>
                <w:sz w:val="16"/>
                <w:szCs w:val="16"/>
              </w:rPr>
              <w:t>0.116 [-0.036, 0.268]</w:t>
            </w:r>
          </w:p>
        </w:tc>
        <w:tc>
          <w:tcPr>
            <w:tcW w:w="1750" w:type="dxa"/>
            <w:tcBorders>
              <w:top w:val="single" w:sz="4" w:space="0" w:color="auto"/>
              <w:left w:val="nil"/>
              <w:right w:val="nil"/>
            </w:tcBorders>
            <w:shd w:val="clear" w:color="auto" w:fill="auto"/>
            <w:vAlign w:val="bottom"/>
          </w:tcPr>
          <w:p w14:paraId="55A0C2A4" w14:textId="77777777" w:rsidR="003D2C0D" w:rsidRPr="00456722" w:rsidRDefault="003D2C0D" w:rsidP="007A02FA">
            <w:pPr>
              <w:widowControl w:val="0"/>
              <w:jc w:val="center"/>
              <w:rPr>
                <w:b/>
                <w:bCs/>
                <w:color w:val="000000"/>
                <w:sz w:val="16"/>
                <w:szCs w:val="16"/>
              </w:rPr>
            </w:pPr>
            <w:r w:rsidRPr="00456722">
              <w:rPr>
                <w:color w:val="000000"/>
                <w:sz w:val="16"/>
                <w:szCs w:val="16"/>
              </w:rPr>
              <w:t>0.102 [-0.072, 0.272]</w:t>
            </w:r>
          </w:p>
        </w:tc>
        <w:tc>
          <w:tcPr>
            <w:tcW w:w="1749" w:type="dxa"/>
            <w:tcBorders>
              <w:top w:val="single" w:sz="4" w:space="0" w:color="auto"/>
              <w:left w:val="nil"/>
              <w:right w:val="nil"/>
            </w:tcBorders>
            <w:shd w:val="clear" w:color="auto" w:fill="auto"/>
            <w:noWrap/>
            <w:vAlign w:val="bottom"/>
          </w:tcPr>
          <w:p w14:paraId="1357F50F" w14:textId="77777777" w:rsidR="003D2C0D" w:rsidRPr="00456722" w:rsidRDefault="003D2C0D" w:rsidP="007A02FA">
            <w:pPr>
              <w:widowControl w:val="0"/>
              <w:jc w:val="center"/>
              <w:rPr>
                <w:b/>
                <w:bCs/>
                <w:color w:val="000000"/>
                <w:sz w:val="16"/>
                <w:szCs w:val="16"/>
              </w:rPr>
            </w:pPr>
            <w:r w:rsidRPr="00456722">
              <w:rPr>
                <w:color w:val="000000"/>
                <w:sz w:val="16"/>
                <w:szCs w:val="16"/>
              </w:rPr>
              <w:t>0.187 [-0.078, 0.454]</w:t>
            </w:r>
          </w:p>
        </w:tc>
        <w:tc>
          <w:tcPr>
            <w:tcW w:w="1749" w:type="dxa"/>
            <w:tcBorders>
              <w:top w:val="single" w:sz="4" w:space="0" w:color="auto"/>
              <w:left w:val="nil"/>
              <w:right w:val="nil"/>
            </w:tcBorders>
            <w:shd w:val="clear" w:color="auto" w:fill="auto"/>
            <w:vAlign w:val="bottom"/>
          </w:tcPr>
          <w:p w14:paraId="3060EE02" w14:textId="77777777" w:rsidR="003D2C0D" w:rsidRPr="00456722" w:rsidRDefault="003D2C0D" w:rsidP="007A02FA">
            <w:pPr>
              <w:widowControl w:val="0"/>
              <w:jc w:val="center"/>
              <w:rPr>
                <w:b/>
                <w:bCs/>
                <w:color w:val="000000"/>
                <w:sz w:val="16"/>
                <w:szCs w:val="16"/>
              </w:rPr>
            </w:pPr>
            <w:r w:rsidRPr="00456722">
              <w:rPr>
                <w:color w:val="000000"/>
                <w:sz w:val="16"/>
                <w:szCs w:val="16"/>
              </w:rPr>
              <w:t>0.151 [-0.143, 0.443]</w:t>
            </w:r>
          </w:p>
        </w:tc>
        <w:tc>
          <w:tcPr>
            <w:tcW w:w="1749" w:type="dxa"/>
            <w:tcBorders>
              <w:top w:val="single" w:sz="4" w:space="0" w:color="auto"/>
              <w:left w:val="nil"/>
              <w:right w:val="nil"/>
            </w:tcBorders>
            <w:shd w:val="clear" w:color="auto" w:fill="auto"/>
            <w:noWrap/>
            <w:vAlign w:val="bottom"/>
          </w:tcPr>
          <w:p w14:paraId="119786FD" w14:textId="77777777" w:rsidR="003D2C0D" w:rsidRPr="00456722" w:rsidRDefault="003D2C0D" w:rsidP="007A02FA">
            <w:pPr>
              <w:widowControl w:val="0"/>
              <w:jc w:val="center"/>
              <w:rPr>
                <w:color w:val="000000"/>
                <w:sz w:val="16"/>
                <w:szCs w:val="16"/>
              </w:rPr>
            </w:pPr>
            <w:r w:rsidRPr="00456722">
              <w:rPr>
                <w:color w:val="000000"/>
                <w:sz w:val="16"/>
                <w:szCs w:val="16"/>
              </w:rPr>
              <w:t>-0.034 [-0.085, 0.016]</w:t>
            </w:r>
          </w:p>
        </w:tc>
        <w:tc>
          <w:tcPr>
            <w:tcW w:w="1769" w:type="dxa"/>
            <w:tcBorders>
              <w:top w:val="single" w:sz="4" w:space="0" w:color="auto"/>
              <w:left w:val="nil"/>
              <w:right w:val="nil"/>
            </w:tcBorders>
            <w:shd w:val="clear" w:color="auto" w:fill="auto"/>
            <w:vAlign w:val="bottom"/>
          </w:tcPr>
          <w:p w14:paraId="7D225D97" w14:textId="77777777" w:rsidR="003D2C0D" w:rsidRPr="00456722" w:rsidRDefault="003D2C0D" w:rsidP="007A02FA">
            <w:pPr>
              <w:widowControl w:val="0"/>
              <w:jc w:val="center"/>
              <w:rPr>
                <w:color w:val="000000"/>
                <w:sz w:val="16"/>
                <w:szCs w:val="16"/>
              </w:rPr>
            </w:pPr>
            <w:r w:rsidRPr="00456722">
              <w:rPr>
                <w:color w:val="000000"/>
                <w:sz w:val="16"/>
                <w:szCs w:val="16"/>
              </w:rPr>
              <w:t>-0.004 [-0.057, 0.048]</w:t>
            </w:r>
          </w:p>
        </w:tc>
      </w:tr>
      <w:tr w:rsidR="003D2C0D" w:rsidRPr="00456722" w14:paraId="55E70021" w14:textId="77777777" w:rsidTr="007A02FA">
        <w:trPr>
          <w:trHeight w:val="20"/>
        </w:trPr>
        <w:tc>
          <w:tcPr>
            <w:tcW w:w="3042" w:type="dxa"/>
            <w:tcBorders>
              <w:top w:val="nil"/>
              <w:left w:val="nil"/>
              <w:right w:val="nil"/>
            </w:tcBorders>
            <w:shd w:val="clear" w:color="auto" w:fill="auto"/>
            <w:noWrap/>
            <w:vAlign w:val="bottom"/>
          </w:tcPr>
          <w:p w14:paraId="421D581C" w14:textId="77777777" w:rsidR="003D2C0D" w:rsidRPr="00456722" w:rsidRDefault="003D2C0D" w:rsidP="007A02FA">
            <w:pPr>
              <w:widowControl w:val="0"/>
              <w:rPr>
                <w:color w:val="000000"/>
                <w:sz w:val="16"/>
                <w:szCs w:val="16"/>
              </w:rPr>
            </w:pPr>
            <w:r w:rsidRPr="00456722">
              <w:rPr>
                <w:color w:val="000000"/>
                <w:sz w:val="16"/>
                <w:szCs w:val="16"/>
              </w:rPr>
              <w:t>Trait Attachment Avoidance</w:t>
            </w:r>
          </w:p>
        </w:tc>
        <w:tc>
          <w:tcPr>
            <w:tcW w:w="1753" w:type="dxa"/>
            <w:tcBorders>
              <w:left w:val="nil"/>
              <w:right w:val="nil"/>
            </w:tcBorders>
            <w:shd w:val="clear" w:color="auto" w:fill="auto"/>
            <w:noWrap/>
            <w:vAlign w:val="bottom"/>
          </w:tcPr>
          <w:p w14:paraId="7ACA0DAC" w14:textId="77777777" w:rsidR="003D2C0D" w:rsidRPr="00456722" w:rsidRDefault="003D2C0D" w:rsidP="007A02FA">
            <w:pPr>
              <w:widowControl w:val="0"/>
              <w:jc w:val="center"/>
              <w:rPr>
                <w:b/>
                <w:bCs/>
                <w:color w:val="000000"/>
                <w:sz w:val="16"/>
                <w:szCs w:val="16"/>
              </w:rPr>
            </w:pPr>
            <w:r w:rsidRPr="00456722">
              <w:rPr>
                <w:b/>
                <w:bCs/>
                <w:color w:val="000000"/>
                <w:sz w:val="16"/>
                <w:szCs w:val="16"/>
              </w:rPr>
              <w:t>0.335 [0.140, 0.531]</w:t>
            </w:r>
          </w:p>
        </w:tc>
        <w:tc>
          <w:tcPr>
            <w:tcW w:w="1750" w:type="dxa"/>
            <w:tcBorders>
              <w:left w:val="nil"/>
              <w:right w:val="nil"/>
            </w:tcBorders>
            <w:shd w:val="clear" w:color="auto" w:fill="auto"/>
            <w:vAlign w:val="bottom"/>
          </w:tcPr>
          <w:p w14:paraId="347B8814" w14:textId="77777777" w:rsidR="003D2C0D" w:rsidRPr="00456722" w:rsidRDefault="003D2C0D" w:rsidP="007A02FA">
            <w:pPr>
              <w:widowControl w:val="0"/>
              <w:jc w:val="center"/>
              <w:rPr>
                <w:b/>
                <w:bCs/>
                <w:color w:val="000000"/>
                <w:sz w:val="16"/>
                <w:szCs w:val="16"/>
              </w:rPr>
            </w:pPr>
            <w:r w:rsidRPr="00456722">
              <w:rPr>
                <w:b/>
                <w:bCs/>
                <w:color w:val="000000"/>
                <w:sz w:val="16"/>
                <w:szCs w:val="16"/>
              </w:rPr>
              <w:t>0.529 [0.297, 0.759]</w:t>
            </w:r>
          </w:p>
        </w:tc>
        <w:tc>
          <w:tcPr>
            <w:tcW w:w="1749" w:type="dxa"/>
            <w:tcBorders>
              <w:left w:val="nil"/>
              <w:right w:val="nil"/>
            </w:tcBorders>
            <w:shd w:val="clear" w:color="auto" w:fill="auto"/>
            <w:noWrap/>
            <w:vAlign w:val="bottom"/>
          </w:tcPr>
          <w:p w14:paraId="02204634" w14:textId="77777777" w:rsidR="003D2C0D" w:rsidRPr="00456722" w:rsidRDefault="003D2C0D" w:rsidP="007A02FA">
            <w:pPr>
              <w:widowControl w:val="0"/>
              <w:jc w:val="center"/>
              <w:rPr>
                <w:b/>
                <w:bCs/>
                <w:color w:val="000000"/>
                <w:sz w:val="16"/>
                <w:szCs w:val="16"/>
              </w:rPr>
            </w:pPr>
            <w:r w:rsidRPr="00456722">
              <w:rPr>
                <w:color w:val="000000"/>
                <w:sz w:val="16"/>
                <w:szCs w:val="16"/>
              </w:rPr>
              <w:t>0.070 [-0.270, 0.409]</w:t>
            </w:r>
          </w:p>
        </w:tc>
        <w:tc>
          <w:tcPr>
            <w:tcW w:w="1749" w:type="dxa"/>
            <w:tcBorders>
              <w:left w:val="nil"/>
              <w:right w:val="nil"/>
            </w:tcBorders>
            <w:shd w:val="clear" w:color="auto" w:fill="auto"/>
            <w:vAlign w:val="bottom"/>
          </w:tcPr>
          <w:p w14:paraId="2B31F1B0" w14:textId="77777777" w:rsidR="003D2C0D" w:rsidRPr="00456722" w:rsidRDefault="003D2C0D" w:rsidP="007A02FA">
            <w:pPr>
              <w:widowControl w:val="0"/>
              <w:jc w:val="center"/>
              <w:rPr>
                <w:b/>
                <w:bCs/>
                <w:color w:val="000000"/>
                <w:sz w:val="16"/>
                <w:szCs w:val="16"/>
              </w:rPr>
            </w:pPr>
            <w:r w:rsidRPr="00456722">
              <w:rPr>
                <w:b/>
                <w:bCs/>
                <w:color w:val="000000"/>
                <w:sz w:val="16"/>
                <w:szCs w:val="16"/>
              </w:rPr>
              <w:t>0.563 [0.165, 0.959]</w:t>
            </w:r>
          </w:p>
        </w:tc>
        <w:tc>
          <w:tcPr>
            <w:tcW w:w="1749" w:type="dxa"/>
            <w:tcBorders>
              <w:left w:val="nil"/>
              <w:right w:val="nil"/>
            </w:tcBorders>
            <w:shd w:val="clear" w:color="auto" w:fill="auto"/>
            <w:noWrap/>
            <w:vAlign w:val="bottom"/>
          </w:tcPr>
          <w:p w14:paraId="3611BAA4" w14:textId="77777777" w:rsidR="003D2C0D" w:rsidRPr="00456722" w:rsidRDefault="003D2C0D" w:rsidP="007A02FA">
            <w:pPr>
              <w:widowControl w:val="0"/>
              <w:jc w:val="center"/>
              <w:rPr>
                <w:color w:val="000000"/>
                <w:sz w:val="16"/>
                <w:szCs w:val="16"/>
              </w:rPr>
            </w:pPr>
            <w:r w:rsidRPr="00456722">
              <w:rPr>
                <w:color w:val="000000"/>
                <w:sz w:val="16"/>
                <w:szCs w:val="16"/>
              </w:rPr>
              <w:t>0.028 [-0.038, 0.094]</w:t>
            </w:r>
          </w:p>
        </w:tc>
        <w:tc>
          <w:tcPr>
            <w:tcW w:w="1769" w:type="dxa"/>
            <w:tcBorders>
              <w:left w:val="nil"/>
              <w:right w:val="nil"/>
            </w:tcBorders>
            <w:shd w:val="clear" w:color="auto" w:fill="auto"/>
            <w:vAlign w:val="bottom"/>
          </w:tcPr>
          <w:p w14:paraId="6131FDEB" w14:textId="77777777" w:rsidR="003D2C0D" w:rsidRPr="00456722" w:rsidRDefault="003D2C0D" w:rsidP="007A02FA">
            <w:pPr>
              <w:widowControl w:val="0"/>
              <w:jc w:val="center"/>
              <w:rPr>
                <w:b/>
                <w:bCs/>
                <w:color w:val="000000"/>
                <w:sz w:val="16"/>
                <w:szCs w:val="16"/>
              </w:rPr>
            </w:pPr>
            <w:r w:rsidRPr="00456722">
              <w:rPr>
                <w:color w:val="000000"/>
                <w:sz w:val="16"/>
                <w:szCs w:val="16"/>
              </w:rPr>
              <w:t>0.036 [-0.037, 0.108]</w:t>
            </w:r>
          </w:p>
        </w:tc>
      </w:tr>
      <w:tr w:rsidR="003D2C0D" w:rsidRPr="00456722" w14:paraId="62DC9A69" w14:textId="77777777" w:rsidTr="007A02FA">
        <w:trPr>
          <w:trHeight w:val="20"/>
        </w:trPr>
        <w:tc>
          <w:tcPr>
            <w:tcW w:w="3042" w:type="dxa"/>
            <w:tcBorders>
              <w:top w:val="nil"/>
              <w:left w:val="nil"/>
              <w:right w:val="nil"/>
            </w:tcBorders>
            <w:shd w:val="clear" w:color="auto" w:fill="auto"/>
            <w:noWrap/>
            <w:vAlign w:val="bottom"/>
          </w:tcPr>
          <w:p w14:paraId="19FCD113" w14:textId="77777777" w:rsidR="003D2C0D" w:rsidRPr="00456722" w:rsidRDefault="003D2C0D" w:rsidP="007A02FA">
            <w:pPr>
              <w:widowControl w:val="0"/>
              <w:rPr>
                <w:color w:val="000000"/>
                <w:sz w:val="16"/>
                <w:szCs w:val="16"/>
              </w:rPr>
            </w:pPr>
            <w:r w:rsidRPr="00456722">
              <w:rPr>
                <w:color w:val="000000"/>
                <w:sz w:val="16"/>
                <w:szCs w:val="16"/>
              </w:rPr>
              <w:t>% Time Spent Alone</w:t>
            </w:r>
          </w:p>
        </w:tc>
        <w:tc>
          <w:tcPr>
            <w:tcW w:w="1753" w:type="dxa"/>
            <w:tcBorders>
              <w:left w:val="nil"/>
              <w:right w:val="nil"/>
            </w:tcBorders>
            <w:shd w:val="clear" w:color="auto" w:fill="auto"/>
            <w:noWrap/>
            <w:vAlign w:val="bottom"/>
          </w:tcPr>
          <w:p w14:paraId="12ED8CA3" w14:textId="77777777" w:rsidR="003D2C0D" w:rsidRPr="00456722" w:rsidRDefault="003D2C0D" w:rsidP="007A02FA">
            <w:pPr>
              <w:widowControl w:val="0"/>
              <w:jc w:val="center"/>
              <w:rPr>
                <w:b/>
                <w:bCs/>
                <w:color w:val="000000"/>
                <w:sz w:val="16"/>
                <w:szCs w:val="16"/>
              </w:rPr>
            </w:pPr>
            <w:r w:rsidRPr="00456722">
              <w:rPr>
                <w:color w:val="000000"/>
                <w:sz w:val="16"/>
                <w:szCs w:val="16"/>
              </w:rPr>
              <w:t>0.271 [-0.796, 1.340]</w:t>
            </w:r>
          </w:p>
        </w:tc>
        <w:tc>
          <w:tcPr>
            <w:tcW w:w="1750" w:type="dxa"/>
            <w:tcBorders>
              <w:left w:val="nil"/>
              <w:right w:val="nil"/>
            </w:tcBorders>
            <w:shd w:val="clear" w:color="auto" w:fill="auto"/>
            <w:vAlign w:val="bottom"/>
          </w:tcPr>
          <w:p w14:paraId="3E390EAC" w14:textId="77777777" w:rsidR="003D2C0D" w:rsidRPr="00456722" w:rsidRDefault="003D2C0D" w:rsidP="007A02FA">
            <w:pPr>
              <w:widowControl w:val="0"/>
              <w:jc w:val="center"/>
              <w:rPr>
                <w:b/>
                <w:bCs/>
                <w:color w:val="000000"/>
                <w:sz w:val="16"/>
                <w:szCs w:val="16"/>
              </w:rPr>
            </w:pPr>
            <w:r w:rsidRPr="00456722">
              <w:rPr>
                <w:color w:val="000000"/>
                <w:sz w:val="16"/>
                <w:szCs w:val="16"/>
              </w:rPr>
              <w:t>-0.311 [-1.763, 1.156]</w:t>
            </w:r>
          </w:p>
        </w:tc>
        <w:tc>
          <w:tcPr>
            <w:tcW w:w="1749" w:type="dxa"/>
            <w:tcBorders>
              <w:left w:val="nil"/>
              <w:right w:val="nil"/>
            </w:tcBorders>
            <w:shd w:val="clear" w:color="auto" w:fill="auto"/>
            <w:noWrap/>
            <w:vAlign w:val="bottom"/>
          </w:tcPr>
          <w:p w14:paraId="2DF4C4F0" w14:textId="77777777" w:rsidR="003D2C0D" w:rsidRPr="00456722" w:rsidRDefault="003D2C0D" w:rsidP="007A02FA">
            <w:pPr>
              <w:widowControl w:val="0"/>
              <w:jc w:val="center"/>
              <w:rPr>
                <w:b/>
                <w:bCs/>
                <w:color w:val="000000"/>
                <w:sz w:val="16"/>
                <w:szCs w:val="16"/>
              </w:rPr>
            </w:pPr>
            <w:r w:rsidRPr="00456722">
              <w:rPr>
                <w:color w:val="000000"/>
                <w:sz w:val="16"/>
                <w:szCs w:val="16"/>
              </w:rPr>
              <w:t>-1.883 [-3.762, 0.008]</w:t>
            </w:r>
          </w:p>
        </w:tc>
        <w:tc>
          <w:tcPr>
            <w:tcW w:w="1749" w:type="dxa"/>
            <w:tcBorders>
              <w:left w:val="nil"/>
              <w:right w:val="nil"/>
            </w:tcBorders>
            <w:shd w:val="clear" w:color="auto" w:fill="auto"/>
            <w:vAlign w:val="bottom"/>
          </w:tcPr>
          <w:p w14:paraId="2233E69C" w14:textId="77777777" w:rsidR="003D2C0D" w:rsidRPr="00456722" w:rsidRDefault="003D2C0D" w:rsidP="007A02FA">
            <w:pPr>
              <w:widowControl w:val="0"/>
              <w:jc w:val="center"/>
              <w:rPr>
                <w:b/>
                <w:bCs/>
                <w:color w:val="000000"/>
                <w:sz w:val="16"/>
                <w:szCs w:val="16"/>
              </w:rPr>
            </w:pPr>
            <w:r w:rsidRPr="00456722">
              <w:rPr>
                <w:color w:val="000000"/>
                <w:sz w:val="16"/>
                <w:szCs w:val="16"/>
              </w:rPr>
              <w:t>-0.409 [-2.946, 2.121]</w:t>
            </w:r>
          </w:p>
        </w:tc>
        <w:tc>
          <w:tcPr>
            <w:tcW w:w="1749" w:type="dxa"/>
            <w:tcBorders>
              <w:left w:val="nil"/>
              <w:right w:val="nil"/>
            </w:tcBorders>
            <w:shd w:val="clear" w:color="auto" w:fill="auto"/>
            <w:noWrap/>
            <w:vAlign w:val="bottom"/>
          </w:tcPr>
          <w:p w14:paraId="3C22A3B9" w14:textId="77777777" w:rsidR="003D2C0D" w:rsidRPr="00456722" w:rsidRDefault="003D2C0D" w:rsidP="007A02FA">
            <w:pPr>
              <w:widowControl w:val="0"/>
              <w:jc w:val="center"/>
              <w:rPr>
                <w:b/>
                <w:bCs/>
                <w:color w:val="000000"/>
                <w:sz w:val="16"/>
                <w:szCs w:val="16"/>
              </w:rPr>
            </w:pPr>
            <w:r w:rsidRPr="00456722">
              <w:rPr>
                <w:color w:val="000000"/>
                <w:sz w:val="16"/>
                <w:szCs w:val="16"/>
              </w:rPr>
              <w:t>0.182 [-0.182, 0.541]</w:t>
            </w:r>
          </w:p>
        </w:tc>
        <w:tc>
          <w:tcPr>
            <w:tcW w:w="1769" w:type="dxa"/>
            <w:tcBorders>
              <w:left w:val="nil"/>
              <w:right w:val="nil"/>
            </w:tcBorders>
            <w:shd w:val="clear" w:color="auto" w:fill="auto"/>
            <w:vAlign w:val="bottom"/>
          </w:tcPr>
          <w:p w14:paraId="17EFBAC3" w14:textId="77777777" w:rsidR="003D2C0D" w:rsidRPr="00456722" w:rsidRDefault="003D2C0D" w:rsidP="007A02FA">
            <w:pPr>
              <w:widowControl w:val="0"/>
              <w:jc w:val="center"/>
              <w:rPr>
                <w:color w:val="000000"/>
                <w:sz w:val="16"/>
                <w:szCs w:val="16"/>
              </w:rPr>
            </w:pPr>
            <w:r w:rsidRPr="00456722">
              <w:rPr>
                <w:color w:val="000000"/>
                <w:sz w:val="16"/>
                <w:szCs w:val="16"/>
              </w:rPr>
              <w:t>-0.149 [-0.596, 0.305]</w:t>
            </w:r>
          </w:p>
        </w:tc>
      </w:tr>
      <w:tr w:rsidR="003D2C0D" w:rsidRPr="00456722" w14:paraId="0E882BA1" w14:textId="77777777" w:rsidTr="007A02FA">
        <w:trPr>
          <w:trHeight w:val="20"/>
        </w:trPr>
        <w:tc>
          <w:tcPr>
            <w:tcW w:w="3042" w:type="dxa"/>
            <w:tcBorders>
              <w:top w:val="nil"/>
              <w:left w:val="nil"/>
              <w:right w:val="nil"/>
            </w:tcBorders>
            <w:shd w:val="clear" w:color="auto" w:fill="auto"/>
            <w:noWrap/>
            <w:vAlign w:val="bottom"/>
          </w:tcPr>
          <w:p w14:paraId="441CAA9A" w14:textId="77777777" w:rsidR="003D2C0D" w:rsidRPr="00456722" w:rsidRDefault="003D2C0D" w:rsidP="007A02FA">
            <w:pPr>
              <w:widowControl w:val="0"/>
              <w:rPr>
                <w:color w:val="000000"/>
                <w:sz w:val="16"/>
                <w:szCs w:val="16"/>
              </w:rPr>
            </w:pPr>
            <w:r w:rsidRPr="00456722">
              <w:rPr>
                <w:color w:val="000000"/>
                <w:sz w:val="16"/>
                <w:szCs w:val="16"/>
              </w:rPr>
              <w:t>Romantic Relationship Status</w:t>
            </w:r>
          </w:p>
        </w:tc>
        <w:tc>
          <w:tcPr>
            <w:tcW w:w="1753" w:type="dxa"/>
            <w:tcBorders>
              <w:left w:val="nil"/>
              <w:right w:val="nil"/>
            </w:tcBorders>
            <w:shd w:val="clear" w:color="auto" w:fill="auto"/>
            <w:noWrap/>
            <w:vAlign w:val="bottom"/>
          </w:tcPr>
          <w:p w14:paraId="1AC9A479" w14:textId="77777777" w:rsidR="003D2C0D" w:rsidRPr="00456722" w:rsidRDefault="003D2C0D" w:rsidP="007A02FA">
            <w:pPr>
              <w:widowControl w:val="0"/>
              <w:jc w:val="center"/>
              <w:rPr>
                <w:color w:val="000000"/>
                <w:sz w:val="16"/>
                <w:szCs w:val="16"/>
              </w:rPr>
            </w:pPr>
            <w:r w:rsidRPr="00456722">
              <w:rPr>
                <w:color w:val="000000"/>
                <w:sz w:val="16"/>
                <w:szCs w:val="16"/>
              </w:rPr>
              <w:t>-0.203 [-0.617, 0.213]</w:t>
            </w:r>
          </w:p>
        </w:tc>
        <w:tc>
          <w:tcPr>
            <w:tcW w:w="1750" w:type="dxa"/>
            <w:tcBorders>
              <w:left w:val="nil"/>
              <w:right w:val="nil"/>
            </w:tcBorders>
            <w:shd w:val="clear" w:color="auto" w:fill="auto"/>
            <w:vAlign w:val="bottom"/>
          </w:tcPr>
          <w:p w14:paraId="44B77738" w14:textId="77777777" w:rsidR="003D2C0D" w:rsidRPr="00456722" w:rsidRDefault="003D2C0D" w:rsidP="007A02FA">
            <w:pPr>
              <w:widowControl w:val="0"/>
              <w:jc w:val="center"/>
              <w:rPr>
                <w:color w:val="000000"/>
                <w:sz w:val="16"/>
                <w:szCs w:val="16"/>
              </w:rPr>
            </w:pPr>
            <w:r w:rsidRPr="00456722">
              <w:rPr>
                <w:color w:val="000000"/>
                <w:sz w:val="16"/>
                <w:szCs w:val="16"/>
              </w:rPr>
              <w:t>0.042 [-0.450, 0.530]</w:t>
            </w:r>
          </w:p>
        </w:tc>
        <w:tc>
          <w:tcPr>
            <w:tcW w:w="1749" w:type="dxa"/>
            <w:tcBorders>
              <w:left w:val="nil"/>
              <w:right w:val="nil"/>
            </w:tcBorders>
            <w:shd w:val="clear" w:color="auto" w:fill="auto"/>
            <w:noWrap/>
            <w:vAlign w:val="bottom"/>
          </w:tcPr>
          <w:p w14:paraId="4D658133" w14:textId="77777777" w:rsidR="003D2C0D" w:rsidRPr="00456722" w:rsidRDefault="003D2C0D" w:rsidP="007A02FA">
            <w:pPr>
              <w:widowControl w:val="0"/>
              <w:jc w:val="center"/>
              <w:rPr>
                <w:color w:val="000000"/>
                <w:sz w:val="16"/>
                <w:szCs w:val="16"/>
              </w:rPr>
            </w:pPr>
            <w:r w:rsidRPr="00456722">
              <w:rPr>
                <w:color w:val="000000"/>
                <w:sz w:val="16"/>
                <w:szCs w:val="16"/>
              </w:rPr>
              <w:t>-0.060 [-0.780, 0.665]</w:t>
            </w:r>
          </w:p>
        </w:tc>
        <w:tc>
          <w:tcPr>
            <w:tcW w:w="1749" w:type="dxa"/>
            <w:tcBorders>
              <w:left w:val="nil"/>
              <w:right w:val="nil"/>
            </w:tcBorders>
            <w:shd w:val="clear" w:color="auto" w:fill="auto"/>
            <w:vAlign w:val="bottom"/>
          </w:tcPr>
          <w:p w14:paraId="4A1A63E8" w14:textId="77777777" w:rsidR="003D2C0D" w:rsidRPr="00456722" w:rsidRDefault="003D2C0D" w:rsidP="007A02FA">
            <w:pPr>
              <w:widowControl w:val="0"/>
              <w:jc w:val="center"/>
              <w:rPr>
                <w:color w:val="000000"/>
                <w:sz w:val="16"/>
                <w:szCs w:val="16"/>
              </w:rPr>
            </w:pPr>
            <w:r w:rsidRPr="00456722">
              <w:rPr>
                <w:color w:val="000000"/>
                <w:sz w:val="16"/>
                <w:szCs w:val="16"/>
              </w:rPr>
              <w:t>0.625 [-0.233, 1.481]</w:t>
            </w:r>
          </w:p>
        </w:tc>
        <w:tc>
          <w:tcPr>
            <w:tcW w:w="1749" w:type="dxa"/>
            <w:tcBorders>
              <w:left w:val="nil"/>
              <w:right w:val="nil"/>
            </w:tcBorders>
            <w:shd w:val="clear" w:color="auto" w:fill="auto"/>
            <w:noWrap/>
            <w:vAlign w:val="bottom"/>
          </w:tcPr>
          <w:p w14:paraId="7177A813" w14:textId="77777777" w:rsidR="003D2C0D" w:rsidRPr="00456722" w:rsidRDefault="003D2C0D" w:rsidP="007A02FA">
            <w:pPr>
              <w:widowControl w:val="0"/>
              <w:jc w:val="center"/>
              <w:rPr>
                <w:color w:val="000000"/>
                <w:sz w:val="16"/>
                <w:szCs w:val="16"/>
              </w:rPr>
            </w:pPr>
            <w:r w:rsidRPr="00456722">
              <w:rPr>
                <w:color w:val="000000"/>
                <w:sz w:val="16"/>
                <w:szCs w:val="16"/>
              </w:rPr>
              <w:t>0.022 [-0.117, 0.161]</w:t>
            </w:r>
          </w:p>
        </w:tc>
        <w:tc>
          <w:tcPr>
            <w:tcW w:w="1769" w:type="dxa"/>
            <w:tcBorders>
              <w:left w:val="nil"/>
              <w:right w:val="nil"/>
            </w:tcBorders>
            <w:shd w:val="clear" w:color="auto" w:fill="auto"/>
            <w:vAlign w:val="bottom"/>
          </w:tcPr>
          <w:p w14:paraId="1677D738" w14:textId="77777777" w:rsidR="003D2C0D" w:rsidRPr="00456722" w:rsidRDefault="003D2C0D" w:rsidP="007A02FA">
            <w:pPr>
              <w:widowControl w:val="0"/>
              <w:jc w:val="center"/>
              <w:rPr>
                <w:color w:val="000000"/>
                <w:sz w:val="16"/>
                <w:szCs w:val="16"/>
              </w:rPr>
            </w:pPr>
            <w:r w:rsidRPr="00456722">
              <w:rPr>
                <w:color w:val="000000"/>
                <w:sz w:val="16"/>
                <w:szCs w:val="16"/>
              </w:rPr>
              <w:t>-0.006 [-0.160, 0.147]</w:t>
            </w:r>
          </w:p>
        </w:tc>
      </w:tr>
      <w:tr w:rsidR="003D2C0D" w:rsidRPr="00456722" w14:paraId="72BFBDE6" w14:textId="77777777" w:rsidTr="007A02FA">
        <w:trPr>
          <w:trHeight w:val="20"/>
        </w:trPr>
        <w:tc>
          <w:tcPr>
            <w:tcW w:w="3042" w:type="dxa"/>
            <w:tcBorders>
              <w:top w:val="nil"/>
              <w:left w:val="nil"/>
              <w:right w:val="nil"/>
            </w:tcBorders>
            <w:shd w:val="clear" w:color="auto" w:fill="auto"/>
            <w:noWrap/>
            <w:vAlign w:val="bottom"/>
          </w:tcPr>
          <w:p w14:paraId="18FE8061" w14:textId="77777777" w:rsidR="003D2C0D" w:rsidRPr="00456722" w:rsidRDefault="003D2C0D" w:rsidP="007A02FA">
            <w:pPr>
              <w:widowControl w:val="0"/>
              <w:rPr>
                <w:i/>
                <w:iCs/>
                <w:color w:val="000000"/>
                <w:sz w:val="16"/>
                <w:szCs w:val="16"/>
              </w:rPr>
            </w:pPr>
            <w:r w:rsidRPr="00456722">
              <w:rPr>
                <w:i/>
                <w:iCs/>
                <w:color w:val="000000"/>
                <w:sz w:val="16"/>
                <w:szCs w:val="16"/>
              </w:rPr>
              <w:t>R</w:t>
            </w:r>
            <w:r w:rsidRPr="00456722">
              <w:rPr>
                <w:color w:val="000000"/>
                <w:sz w:val="16"/>
                <w:szCs w:val="16"/>
                <w:vertAlign w:val="superscript"/>
              </w:rPr>
              <w:t>2</w:t>
            </w:r>
          </w:p>
        </w:tc>
        <w:tc>
          <w:tcPr>
            <w:tcW w:w="1753" w:type="dxa"/>
            <w:tcBorders>
              <w:left w:val="nil"/>
              <w:right w:val="nil"/>
            </w:tcBorders>
            <w:shd w:val="clear" w:color="auto" w:fill="auto"/>
            <w:noWrap/>
            <w:vAlign w:val="bottom"/>
          </w:tcPr>
          <w:p w14:paraId="768FC840" w14:textId="77777777" w:rsidR="003D2C0D" w:rsidRPr="00456722" w:rsidRDefault="003D2C0D" w:rsidP="007A02FA">
            <w:pPr>
              <w:widowControl w:val="0"/>
              <w:jc w:val="center"/>
              <w:rPr>
                <w:color w:val="000000"/>
                <w:sz w:val="16"/>
                <w:szCs w:val="16"/>
              </w:rPr>
            </w:pPr>
            <w:r w:rsidRPr="00456722">
              <w:rPr>
                <w:color w:val="000000"/>
                <w:sz w:val="16"/>
                <w:szCs w:val="16"/>
              </w:rPr>
              <w:t>.096</w:t>
            </w:r>
          </w:p>
        </w:tc>
        <w:tc>
          <w:tcPr>
            <w:tcW w:w="1750" w:type="dxa"/>
            <w:tcBorders>
              <w:left w:val="nil"/>
              <w:right w:val="nil"/>
            </w:tcBorders>
            <w:shd w:val="clear" w:color="auto" w:fill="auto"/>
            <w:vAlign w:val="bottom"/>
          </w:tcPr>
          <w:p w14:paraId="0502363D" w14:textId="77777777" w:rsidR="003D2C0D" w:rsidRPr="00456722" w:rsidRDefault="003D2C0D" w:rsidP="007A02FA">
            <w:pPr>
              <w:widowControl w:val="0"/>
              <w:jc w:val="center"/>
              <w:rPr>
                <w:color w:val="000000"/>
                <w:sz w:val="16"/>
                <w:szCs w:val="16"/>
              </w:rPr>
            </w:pPr>
            <w:r w:rsidRPr="00456722">
              <w:rPr>
                <w:color w:val="000000"/>
                <w:sz w:val="16"/>
                <w:szCs w:val="16"/>
              </w:rPr>
              <w:t>.139</w:t>
            </w:r>
          </w:p>
        </w:tc>
        <w:tc>
          <w:tcPr>
            <w:tcW w:w="1749" w:type="dxa"/>
            <w:tcBorders>
              <w:left w:val="nil"/>
              <w:right w:val="nil"/>
            </w:tcBorders>
            <w:shd w:val="clear" w:color="auto" w:fill="auto"/>
            <w:noWrap/>
            <w:vAlign w:val="bottom"/>
          </w:tcPr>
          <w:p w14:paraId="40E786B8" w14:textId="77777777" w:rsidR="003D2C0D" w:rsidRPr="00456722" w:rsidRDefault="003D2C0D" w:rsidP="007A02FA">
            <w:pPr>
              <w:widowControl w:val="0"/>
              <w:jc w:val="center"/>
              <w:rPr>
                <w:b/>
                <w:color w:val="000000"/>
                <w:sz w:val="16"/>
                <w:szCs w:val="16"/>
              </w:rPr>
            </w:pPr>
            <w:r w:rsidRPr="00456722">
              <w:rPr>
                <w:bCs/>
                <w:color w:val="000000"/>
                <w:sz w:val="16"/>
                <w:szCs w:val="16"/>
              </w:rPr>
              <w:t>.050</w:t>
            </w:r>
          </w:p>
        </w:tc>
        <w:tc>
          <w:tcPr>
            <w:tcW w:w="1749" w:type="dxa"/>
            <w:tcBorders>
              <w:left w:val="nil"/>
              <w:right w:val="nil"/>
            </w:tcBorders>
            <w:shd w:val="clear" w:color="auto" w:fill="auto"/>
            <w:vAlign w:val="bottom"/>
          </w:tcPr>
          <w:p w14:paraId="0D282267" w14:textId="77777777" w:rsidR="003D2C0D" w:rsidRPr="00456722" w:rsidRDefault="003D2C0D" w:rsidP="007A02FA">
            <w:pPr>
              <w:widowControl w:val="0"/>
              <w:jc w:val="center"/>
              <w:rPr>
                <w:b/>
                <w:color w:val="000000"/>
                <w:sz w:val="16"/>
                <w:szCs w:val="16"/>
              </w:rPr>
            </w:pPr>
            <w:r w:rsidRPr="00456722">
              <w:rPr>
                <w:bCs/>
                <w:color w:val="000000"/>
                <w:sz w:val="16"/>
                <w:szCs w:val="16"/>
              </w:rPr>
              <w:t>.076</w:t>
            </w:r>
          </w:p>
        </w:tc>
        <w:tc>
          <w:tcPr>
            <w:tcW w:w="1749" w:type="dxa"/>
            <w:tcBorders>
              <w:left w:val="nil"/>
              <w:right w:val="nil"/>
            </w:tcBorders>
            <w:shd w:val="clear" w:color="auto" w:fill="auto"/>
            <w:noWrap/>
            <w:vAlign w:val="bottom"/>
          </w:tcPr>
          <w:p w14:paraId="57BC8FED" w14:textId="77777777" w:rsidR="003D2C0D" w:rsidRPr="00456722" w:rsidRDefault="003D2C0D" w:rsidP="007A02FA">
            <w:pPr>
              <w:widowControl w:val="0"/>
              <w:jc w:val="center"/>
              <w:rPr>
                <w:color w:val="000000"/>
                <w:sz w:val="16"/>
                <w:szCs w:val="16"/>
              </w:rPr>
            </w:pPr>
            <w:r w:rsidRPr="00456722">
              <w:rPr>
                <w:bCs/>
                <w:color w:val="000000"/>
                <w:sz w:val="16"/>
                <w:szCs w:val="16"/>
              </w:rPr>
              <w:t>.056</w:t>
            </w:r>
          </w:p>
        </w:tc>
        <w:tc>
          <w:tcPr>
            <w:tcW w:w="1769" w:type="dxa"/>
            <w:tcBorders>
              <w:left w:val="nil"/>
              <w:right w:val="nil"/>
            </w:tcBorders>
            <w:shd w:val="clear" w:color="auto" w:fill="auto"/>
            <w:vAlign w:val="bottom"/>
          </w:tcPr>
          <w:p w14:paraId="77EA4E03" w14:textId="77777777" w:rsidR="003D2C0D" w:rsidRPr="00456722" w:rsidRDefault="003D2C0D" w:rsidP="007A02FA">
            <w:pPr>
              <w:widowControl w:val="0"/>
              <w:jc w:val="center"/>
              <w:rPr>
                <w:color w:val="000000"/>
                <w:sz w:val="16"/>
                <w:szCs w:val="16"/>
              </w:rPr>
            </w:pPr>
            <w:r w:rsidRPr="00456722">
              <w:rPr>
                <w:color w:val="000000"/>
                <w:sz w:val="16"/>
                <w:szCs w:val="16"/>
              </w:rPr>
              <w:t>.034</w:t>
            </w:r>
          </w:p>
        </w:tc>
      </w:tr>
      <w:tr w:rsidR="003D2C0D" w:rsidRPr="00456722" w14:paraId="4EF96D01" w14:textId="77777777" w:rsidTr="007A02FA">
        <w:trPr>
          <w:trHeight w:val="20"/>
        </w:trPr>
        <w:tc>
          <w:tcPr>
            <w:tcW w:w="3042" w:type="dxa"/>
            <w:tcBorders>
              <w:top w:val="single" w:sz="4" w:space="0" w:color="auto"/>
              <w:left w:val="nil"/>
              <w:right w:val="nil"/>
            </w:tcBorders>
            <w:shd w:val="clear" w:color="auto" w:fill="auto"/>
            <w:noWrap/>
            <w:vAlign w:val="bottom"/>
          </w:tcPr>
          <w:p w14:paraId="40E527A7" w14:textId="76CB4C6D" w:rsidR="003D2C0D" w:rsidRPr="00456722" w:rsidRDefault="003D2C0D" w:rsidP="007A02FA">
            <w:pPr>
              <w:widowControl w:val="0"/>
              <w:rPr>
                <w:b/>
                <w:bCs/>
                <w:color w:val="000000"/>
                <w:sz w:val="16"/>
                <w:szCs w:val="16"/>
              </w:rPr>
            </w:pPr>
            <w:r w:rsidRPr="00456722">
              <w:rPr>
                <w:b/>
                <w:bCs/>
                <w:color w:val="000000"/>
                <w:sz w:val="16"/>
                <w:szCs w:val="16"/>
              </w:rPr>
              <w:t xml:space="preserve">Model for State Attachment </w:t>
            </w:r>
            <w:r w:rsidR="00866E3E">
              <w:rPr>
                <w:b/>
                <w:bCs/>
                <w:color w:val="000000"/>
                <w:sz w:val="16"/>
                <w:szCs w:val="16"/>
              </w:rPr>
              <w:t>Anxiety</w:t>
            </w:r>
          </w:p>
        </w:tc>
        <w:tc>
          <w:tcPr>
            <w:tcW w:w="10519" w:type="dxa"/>
            <w:gridSpan w:val="6"/>
            <w:tcBorders>
              <w:top w:val="single" w:sz="4" w:space="0" w:color="auto"/>
              <w:left w:val="nil"/>
              <w:right w:val="nil"/>
            </w:tcBorders>
            <w:shd w:val="clear" w:color="auto" w:fill="auto"/>
            <w:vAlign w:val="bottom"/>
          </w:tcPr>
          <w:p w14:paraId="322EF854" w14:textId="77777777" w:rsidR="003D2C0D" w:rsidRPr="00456722" w:rsidRDefault="003D2C0D" w:rsidP="007A02FA">
            <w:pPr>
              <w:widowControl w:val="0"/>
              <w:rPr>
                <w:b/>
                <w:bCs/>
                <w:color w:val="000000"/>
                <w:sz w:val="16"/>
                <w:szCs w:val="16"/>
              </w:rPr>
            </w:pPr>
          </w:p>
        </w:tc>
      </w:tr>
      <w:tr w:rsidR="00866E3E" w:rsidRPr="00456722" w14:paraId="5435A985" w14:textId="77777777" w:rsidTr="007A02FA">
        <w:trPr>
          <w:trHeight w:val="20"/>
        </w:trPr>
        <w:tc>
          <w:tcPr>
            <w:tcW w:w="3042" w:type="dxa"/>
            <w:tcBorders>
              <w:top w:val="single" w:sz="4" w:space="0" w:color="auto"/>
              <w:left w:val="nil"/>
              <w:right w:val="nil"/>
            </w:tcBorders>
            <w:shd w:val="clear" w:color="auto" w:fill="auto"/>
            <w:noWrap/>
            <w:vAlign w:val="bottom"/>
            <w:hideMark/>
          </w:tcPr>
          <w:p w14:paraId="51D7ABEF" w14:textId="77777777" w:rsidR="00866E3E" w:rsidRPr="00456722" w:rsidRDefault="00866E3E" w:rsidP="00866E3E">
            <w:pPr>
              <w:widowControl w:val="0"/>
              <w:rPr>
                <w:b/>
                <w:bCs/>
                <w:color w:val="000000"/>
                <w:sz w:val="16"/>
                <w:szCs w:val="16"/>
              </w:rPr>
            </w:pPr>
          </w:p>
        </w:tc>
        <w:tc>
          <w:tcPr>
            <w:tcW w:w="3503" w:type="dxa"/>
            <w:gridSpan w:val="2"/>
            <w:tcBorders>
              <w:top w:val="single" w:sz="4" w:space="0" w:color="auto"/>
              <w:left w:val="nil"/>
              <w:bottom w:val="single" w:sz="4" w:space="0" w:color="auto"/>
              <w:right w:val="nil"/>
            </w:tcBorders>
            <w:shd w:val="clear" w:color="auto" w:fill="auto"/>
            <w:noWrap/>
            <w:vAlign w:val="bottom"/>
            <w:hideMark/>
          </w:tcPr>
          <w:p w14:paraId="25F12793" w14:textId="77777777" w:rsidR="00866E3E" w:rsidRPr="00456722" w:rsidRDefault="00866E3E" w:rsidP="00866E3E">
            <w:pPr>
              <w:widowControl w:val="0"/>
              <w:jc w:val="center"/>
              <w:rPr>
                <w:color w:val="000000"/>
                <w:sz w:val="16"/>
                <w:szCs w:val="16"/>
              </w:rPr>
            </w:pPr>
            <w:r w:rsidRPr="00456722">
              <w:rPr>
                <w:color w:val="000000"/>
                <w:sz w:val="16"/>
                <w:szCs w:val="16"/>
              </w:rPr>
              <w:t>Baseline</w:t>
            </w:r>
          </w:p>
          <w:p w14:paraId="46C6A35E" w14:textId="2F87FB62" w:rsidR="00866E3E" w:rsidRPr="00456722" w:rsidRDefault="00866E3E" w:rsidP="00866E3E">
            <w:pPr>
              <w:widowControl w:val="0"/>
              <w:jc w:val="center"/>
              <w:rPr>
                <w:color w:val="000000"/>
                <w:sz w:val="16"/>
                <w:szCs w:val="16"/>
              </w:rPr>
            </w:pPr>
            <w:r w:rsidRPr="00456722">
              <w:rPr>
                <w:color w:val="000000"/>
                <w:sz w:val="16"/>
                <w:szCs w:val="16"/>
              </w:rPr>
              <w:t>of State Attachment Anxiety</w:t>
            </w:r>
          </w:p>
        </w:tc>
        <w:tc>
          <w:tcPr>
            <w:tcW w:w="3498" w:type="dxa"/>
            <w:gridSpan w:val="2"/>
            <w:tcBorders>
              <w:top w:val="single" w:sz="4" w:space="0" w:color="auto"/>
              <w:left w:val="nil"/>
              <w:bottom w:val="single" w:sz="4" w:space="0" w:color="auto"/>
              <w:right w:val="nil"/>
            </w:tcBorders>
            <w:shd w:val="clear" w:color="auto" w:fill="auto"/>
            <w:noWrap/>
            <w:vAlign w:val="bottom"/>
            <w:hideMark/>
          </w:tcPr>
          <w:p w14:paraId="050EDE29" w14:textId="77777777" w:rsidR="00866E3E" w:rsidRPr="00456722" w:rsidRDefault="00866E3E" w:rsidP="00866E3E">
            <w:pPr>
              <w:widowControl w:val="0"/>
              <w:jc w:val="center"/>
              <w:rPr>
                <w:color w:val="000000"/>
                <w:sz w:val="16"/>
                <w:szCs w:val="16"/>
              </w:rPr>
            </w:pPr>
            <w:r w:rsidRPr="00456722">
              <w:rPr>
                <w:color w:val="000000"/>
                <w:sz w:val="16"/>
                <w:szCs w:val="16"/>
              </w:rPr>
              <w:t>Variability</w:t>
            </w:r>
          </w:p>
          <w:p w14:paraId="498EA066" w14:textId="266D6B31" w:rsidR="00866E3E" w:rsidRPr="00456722" w:rsidRDefault="00866E3E" w:rsidP="00866E3E">
            <w:pPr>
              <w:widowControl w:val="0"/>
              <w:jc w:val="center"/>
              <w:rPr>
                <w:color w:val="000000"/>
                <w:sz w:val="16"/>
                <w:szCs w:val="16"/>
              </w:rPr>
            </w:pPr>
            <w:r w:rsidRPr="00456722">
              <w:rPr>
                <w:color w:val="000000"/>
                <w:sz w:val="16"/>
                <w:szCs w:val="16"/>
              </w:rPr>
              <w:t>of State Attachment Anxiety</w:t>
            </w:r>
          </w:p>
        </w:tc>
        <w:tc>
          <w:tcPr>
            <w:tcW w:w="3518" w:type="dxa"/>
            <w:gridSpan w:val="2"/>
            <w:tcBorders>
              <w:top w:val="single" w:sz="4" w:space="0" w:color="auto"/>
              <w:left w:val="nil"/>
              <w:bottom w:val="single" w:sz="4" w:space="0" w:color="auto"/>
              <w:right w:val="nil"/>
            </w:tcBorders>
            <w:shd w:val="clear" w:color="auto" w:fill="auto"/>
            <w:noWrap/>
            <w:vAlign w:val="bottom"/>
            <w:hideMark/>
          </w:tcPr>
          <w:p w14:paraId="35900474" w14:textId="77777777" w:rsidR="00866E3E" w:rsidRPr="00456722" w:rsidRDefault="00866E3E" w:rsidP="00866E3E">
            <w:pPr>
              <w:widowControl w:val="0"/>
              <w:jc w:val="center"/>
              <w:rPr>
                <w:color w:val="000000"/>
                <w:sz w:val="16"/>
                <w:szCs w:val="16"/>
              </w:rPr>
            </w:pPr>
            <w:r w:rsidRPr="00456722">
              <w:rPr>
                <w:color w:val="000000"/>
                <w:sz w:val="16"/>
                <w:szCs w:val="16"/>
              </w:rPr>
              <w:t>Inertia</w:t>
            </w:r>
          </w:p>
          <w:p w14:paraId="10A2E4F1" w14:textId="7107B78B" w:rsidR="00866E3E" w:rsidRPr="00456722" w:rsidRDefault="00866E3E" w:rsidP="00866E3E">
            <w:pPr>
              <w:widowControl w:val="0"/>
              <w:jc w:val="center"/>
              <w:rPr>
                <w:color w:val="000000"/>
                <w:sz w:val="16"/>
                <w:szCs w:val="16"/>
              </w:rPr>
            </w:pPr>
            <w:r w:rsidRPr="00456722">
              <w:rPr>
                <w:color w:val="000000"/>
                <w:sz w:val="16"/>
                <w:szCs w:val="16"/>
              </w:rPr>
              <w:t>of State Attachment Anxiety</w:t>
            </w:r>
          </w:p>
        </w:tc>
      </w:tr>
      <w:tr w:rsidR="003D2C0D" w:rsidRPr="00456722" w14:paraId="53AB4E21" w14:textId="77777777" w:rsidTr="007A02FA">
        <w:trPr>
          <w:trHeight w:val="20"/>
        </w:trPr>
        <w:tc>
          <w:tcPr>
            <w:tcW w:w="3042" w:type="dxa"/>
            <w:tcBorders>
              <w:top w:val="nil"/>
              <w:left w:val="nil"/>
              <w:right w:val="nil"/>
            </w:tcBorders>
            <w:shd w:val="clear" w:color="auto" w:fill="auto"/>
            <w:noWrap/>
            <w:vAlign w:val="bottom"/>
          </w:tcPr>
          <w:p w14:paraId="29B54775" w14:textId="77777777" w:rsidR="003D2C0D" w:rsidRPr="00456722" w:rsidRDefault="003D2C0D" w:rsidP="007A02FA">
            <w:pPr>
              <w:widowControl w:val="0"/>
              <w:rPr>
                <w:color w:val="000000"/>
                <w:sz w:val="16"/>
                <w:szCs w:val="16"/>
              </w:rPr>
            </w:pPr>
          </w:p>
        </w:tc>
        <w:tc>
          <w:tcPr>
            <w:tcW w:w="1753" w:type="dxa"/>
            <w:tcBorders>
              <w:top w:val="single" w:sz="4" w:space="0" w:color="auto"/>
              <w:left w:val="nil"/>
              <w:bottom w:val="single" w:sz="4" w:space="0" w:color="auto"/>
              <w:right w:val="nil"/>
            </w:tcBorders>
            <w:shd w:val="clear" w:color="auto" w:fill="auto"/>
            <w:noWrap/>
            <w:vAlign w:val="bottom"/>
          </w:tcPr>
          <w:p w14:paraId="2A831BD0"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w:t>
            </w:r>
          </w:p>
        </w:tc>
        <w:tc>
          <w:tcPr>
            <w:tcW w:w="1750" w:type="dxa"/>
            <w:tcBorders>
              <w:top w:val="single" w:sz="4" w:space="0" w:color="auto"/>
              <w:left w:val="nil"/>
              <w:bottom w:val="single" w:sz="4" w:space="0" w:color="auto"/>
              <w:right w:val="nil"/>
            </w:tcBorders>
            <w:shd w:val="clear" w:color="auto" w:fill="auto"/>
            <w:vAlign w:val="bottom"/>
          </w:tcPr>
          <w:p w14:paraId="02CEB8E8"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I</w:t>
            </w:r>
          </w:p>
        </w:tc>
        <w:tc>
          <w:tcPr>
            <w:tcW w:w="1749" w:type="dxa"/>
            <w:tcBorders>
              <w:top w:val="single" w:sz="4" w:space="0" w:color="auto"/>
              <w:left w:val="nil"/>
              <w:bottom w:val="single" w:sz="4" w:space="0" w:color="auto"/>
              <w:right w:val="nil"/>
            </w:tcBorders>
            <w:shd w:val="clear" w:color="auto" w:fill="auto"/>
            <w:noWrap/>
            <w:vAlign w:val="bottom"/>
          </w:tcPr>
          <w:p w14:paraId="4F98548D"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w:t>
            </w:r>
          </w:p>
        </w:tc>
        <w:tc>
          <w:tcPr>
            <w:tcW w:w="1749" w:type="dxa"/>
            <w:tcBorders>
              <w:top w:val="single" w:sz="4" w:space="0" w:color="auto"/>
              <w:left w:val="nil"/>
              <w:bottom w:val="single" w:sz="4" w:space="0" w:color="auto"/>
              <w:right w:val="nil"/>
            </w:tcBorders>
            <w:shd w:val="clear" w:color="auto" w:fill="auto"/>
            <w:vAlign w:val="bottom"/>
          </w:tcPr>
          <w:p w14:paraId="21F08EE0"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I</w:t>
            </w:r>
          </w:p>
        </w:tc>
        <w:tc>
          <w:tcPr>
            <w:tcW w:w="1749" w:type="dxa"/>
            <w:tcBorders>
              <w:top w:val="single" w:sz="4" w:space="0" w:color="auto"/>
              <w:left w:val="nil"/>
              <w:bottom w:val="single" w:sz="4" w:space="0" w:color="auto"/>
              <w:right w:val="nil"/>
            </w:tcBorders>
            <w:shd w:val="clear" w:color="auto" w:fill="auto"/>
            <w:noWrap/>
            <w:vAlign w:val="bottom"/>
          </w:tcPr>
          <w:p w14:paraId="24A5F634"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w:t>
            </w:r>
          </w:p>
        </w:tc>
        <w:tc>
          <w:tcPr>
            <w:tcW w:w="1769" w:type="dxa"/>
            <w:tcBorders>
              <w:top w:val="single" w:sz="4" w:space="0" w:color="auto"/>
              <w:left w:val="nil"/>
              <w:bottom w:val="single" w:sz="4" w:space="0" w:color="auto"/>
              <w:right w:val="nil"/>
            </w:tcBorders>
            <w:shd w:val="clear" w:color="auto" w:fill="auto"/>
            <w:vAlign w:val="bottom"/>
          </w:tcPr>
          <w:p w14:paraId="0DE2DFAB"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I</w:t>
            </w:r>
          </w:p>
        </w:tc>
      </w:tr>
      <w:tr w:rsidR="003D2C0D" w:rsidRPr="00456722" w14:paraId="402B8AEE" w14:textId="77777777" w:rsidTr="007A02FA">
        <w:trPr>
          <w:trHeight w:val="20"/>
        </w:trPr>
        <w:tc>
          <w:tcPr>
            <w:tcW w:w="3042" w:type="dxa"/>
            <w:tcBorders>
              <w:top w:val="nil"/>
              <w:left w:val="nil"/>
              <w:bottom w:val="single" w:sz="4" w:space="0" w:color="auto"/>
              <w:right w:val="nil"/>
            </w:tcBorders>
            <w:shd w:val="clear" w:color="auto" w:fill="auto"/>
            <w:noWrap/>
            <w:vAlign w:val="bottom"/>
            <w:hideMark/>
          </w:tcPr>
          <w:p w14:paraId="6DE12BDD" w14:textId="77777777" w:rsidR="003D2C0D" w:rsidRPr="00456722" w:rsidRDefault="003D2C0D" w:rsidP="007A02FA">
            <w:pPr>
              <w:widowControl w:val="0"/>
              <w:rPr>
                <w:color w:val="000000"/>
                <w:sz w:val="16"/>
                <w:szCs w:val="16"/>
              </w:rPr>
            </w:pPr>
            <w:r w:rsidRPr="00456722">
              <w:rPr>
                <w:color w:val="000000"/>
                <w:sz w:val="16"/>
                <w:szCs w:val="16"/>
              </w:rPr>
              <w:t>Predictors</w:t>
            </w:r>
          </w:p>
        </w:tc>
        <w:tc>
          <w:tcPr>
            <w:tcW w:w="1753" w:type="dxa"/>
            <w:tcBorders>
              <w:top w:val="single" w:sz="4" w:space="0" w:color="auto"/>
              <w:left w:val="nil"/>
              <w:bottom w:val="single" w:sz="4" w:space="0" w:color="auto"/>
              <w:right w:val="nil"/>
            </w:tcBorders>
            <w:shd w:val="clear" w:color="auto" w:fill="auto"/>
            <w:noWrap/>
            <w:vAlign w:val="bottom"/>
          </w:tcPr>
          <w:p w14:paraId="725CC25B"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6B990DAC"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c>
          <w:tcPr>
            <w:tcW w:w="1750" w:type="dxa"/>
            <w:tcBorders>
              <w:top w:val="single" w:sz="4" w:space="0" w:color="auto"/>
              <w:left w:val="nil"/>
              <w:bottom w:val="single" w:sz="4" w:space="0" w:color="auto"/>
              <w:right w:val="nil"/>
            </w:tcBorders>
            <w:shd w:val="clear" w:color="auto" w:fill="auto"/>
            <w:vAlign w:val="bottom"/>
          </w:tcPr>
          <w:p w14:paraId="69AE7FFC"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6670D42A"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c>
          <w:tcPr>
            <w:tcW w:w="1749" w:type="dxa"/>
            <w:tcBorders>
              <w:top w:val="single" w:sz="4" w:space="0" w:color="auto"/>
              <w:left w:val="nil"/>
              <w:bottom w:val="single" w:sz="4" w:space="0" w:color="auto"/>
              <w:right w:val="nil"/>
            </w:tcBorders>
            <w:shd w:val="clear" w:color="auto" w:fill="auto"/>
            <w:noWrap/>
            <w:vAlign w:val="bottom"/>
          </w:tcPr>
          <w:p w14:paraId="1188457F"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33DEE4BE" w14:textId="77777777" w:rsidR="003D2C0D" w:rsidRPr="00456722" w:rsidRDefault="003D2C0D" w:rsidP="007A02FA">
            <w:pPr>
              <w:widowControl w:val="0"/>
              <w:jc w:val="center"/>
              <w:rPr>
                <w:color w:val="000000"/>
                <w:sz w:val="16"/>
                <w:szCs w:val="16"/>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c>
          <w:tcPr>
            <w:tcW w:w="1749" w:type="dxa"/>
            <w:tcBorders>
              <w:top w:val="single" w:sz="4" w:space="0" w:color="auto"/>
              <w:left w:val="nil"/>
              <w:bottom w:val="single" w:sz="4" w:space="0" w:color="auto"/>
              <w:right w:val="nil"/>
            </w:tcBorders>
            <w:shd w:val="clear" w:color="auto" w:fill="auto"/>
            <w:vAlign w:val="bottom"/>
          </w:tcPr>
          <w:p w14:paraId="08FA0B11"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7B874DEF" w14:textId="77777777" w:rsidR="003D2C0D" w:rsidRPr="00456722" w:rsidRDefault="003D2C0D" w:rsidP="007A02FA">
            <w:pPr>
              <w:widowControl w:val="0"/>
              <w:jc w:val="center"/>
              <w:rPr>
                <w:color w:val="000000"/>
                <w:sz w:val="16"/>
                <w:szCs w:val="16"/>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c>
          <w:tcPr>
            <w:tcW w:w="1749" w:type="dxa"/>
            <w:tcBorders>
              <w:top w:val="single" w:sz="4" w:space="0" w:color="auto"/>
              <w:left w:val="nil"/>
              <w:bottom w:val="single" w:sz="4" w:space="0" w:color="auto"/>
              <w:right w:val="nil"/>
            </w:tcBorders>
            <w:shd w:val="clear" w:color="auto" w:fill="auto"/>
            <w:noWrap/>
            <w:vAlign w:val="bottom"/>
          </w:tcPr>
          <w:p w14:paraId="10C5C3F6"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0DFB6AD8" w14:textId="77777777" w:rsidR="003D2C0D" w:rsidRPr="00456722" w:rsidRDefault="003D2C0D" w:rsidP="007A02FA">
            <w:pPr>
              <w:widowControl w:val="0"/>
              <w:jc w:val="center"/>
              <w:rPr>
                <w:color w:val="000000"/>
                <w:sz w:val="16"/>
                <w:szCs w:val="16"/>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c>
          <w:tcPr>
            <w:tcW w:w="1769" w:type="dxa"/>
            <w:tcBorders>
              <w:top w:val="single" w:sz="4" w:space="0" w:color="auto"/>
              <w:left w:val="nil"/>
              <w:bottom w:val="single" w:sz="4" w:space="0" w:color="auto"/>
              <w:right w:val="nil"/>
            </w:tcBorders>
            <w:shd w:val="clear" w:color="auto" w:fill="auto"/>
            <w:vAlign w:val="bottom"/>
          </w:tcPr>
          <w:p w14:paraId="013E95F9"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590C1918" w14:textId="77777777" w:rsidR="003D2C0D" w:rsidRPr="00456722" w:rsidRDefault="003D2C0D" w:rsidP="007A02FA">
            <w:pPr>
              <w:widowControl w:val="0"/>
              <w:jc w:val="center"/>
              <w:rPr>
                <w:color w:val="000000"/>
                <w:sz w:val="16"/>
                <w:szCs w:val="16"/>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r>
      <w:tr w:rsidR="00866E3E" w:rsidRPr="00456722" w14:paraId="1A356B7F" w14:textId="77777777" w:rsidTr="007A02FA">
        <w:trPr>
          <w:trHeight w:val="20"/>
        </w:trPr>
        <w:tc>
          <w:tcPr>
            <w:tcW w:w="3042" w:type="dxa"/>
            <w:tcBorders>
              <w:top w:val="single" w:sz="4" w:space="0" w:color="auto"/>
              <w:left w:val="nil"/>
              <w:bottom w:val="nil"/>
              <w:right w:val="nil"/>
            </w:tcBorders>
            <w:shd w:val="clear" w:color="auto" w:fill="auto"/>
            <w:noWrap/>
            <w:vAlign w:val="bottom"/>
          </w:tcPr>
          <w:p w14:paraId="617DB044" w14:textId="77777777" w:rsidR="00866E3E" w:rsidRPr="00456722" w:rsidRDefault="00866E3E" w:rsidP="00866E3E">
            <w:pPr>
              <w:widowControl w:val="0"/>
              <w:rPr>
                <w:color w:val="000000"/>
                <w:sz w:val="16"/>
                <w:szCs w:val="16"/>
              </w:rPr>
            </w:pPr>
            <w:r w:rsidRPr="00456722">
              <w:rPr>
                <w:color w:val="000000"/>
                <w:sz w:val="16"/>
                <w:szCs w:val="16"/>
              </w:rPr>
              <w:t>Trait Attachment Anxiety</w:t>
            </w:r>
          </w:p>
        </w:tc>
        <w:tc>
          <w:tcPr>
            <w:tcW w:w="1753" w:type="dxa"/>
            <w:tcBorders>
              <w:top w:val="single" w:sz="4" w:space="0" w:color="auto"/>
              <w:left w:val="nil"/>
              <w:right w:val="nil"/>
            </w:tcBorders>
            <w:shd w:val="clear" w:color="auto" w:fill="auto"/>
            <w:noWrap/>
            <w:vAlign w:val="bottom"/>
          </w:tcPr>
          <w:p w14:paraId="2DDFF872" w14:textId="4B002397" w:rsidR="00866E3E" w:rsidRPr="00456722" w:rsidRDefault="00866E3E" w:rsidP="00866E3E">
            <w:pPr>
              <w:widowControl w:val="0"/>
              <w:jc w:val="center"/>
              <w:rPr>
                <w:b/>
                <w:bCs/>
                <w:color w:val="000000"/>
                <w:sz w:val="16"/>
                <w:szCs w:val="16"/>
              </w:rPr>
            </w:pPr>
            <w:r w:rsidRPr="00456722">
              <w:rPr>
                <w:b/>
                <w:bCs/>
                <w:color w:val="000000"/>
                <w:sz w:val="16"/>
                <w:szCs w:val="16"/>
              </w:rPr>
              <w:t>0.342 [0.186, 0.495]</w:t>
            </w:r>
          </w:p>
        </w:tc>
        <w:tc>
          <w:tcPr>
            <w:tcW w:w="1750" w:type="dxa"/>
            <w:tcBorders>
              <w:top w:val="single" w:sz="4" w:space="0" w:color="auto"/>
              <w:left w:val="nil"/>
              <w:right w:val="nil"/>
            </w:tcBorders>
            <w:shd w:val="clear" w:color="auto" w:fill="auto"/>
            <w:vAlign w:val="bottom"/>
          </w:tcPr>
          <w:p w14:paraId="044AFBCB" w14:textId="56277F2E" w:rsidR="00866E3E" w:rsidRPr="00456722" w:rsidRDefault="00866E3E" w:rsidP="00866E3E">
            <w:pPr>
              <w:widowControl w:val="0"/>
              <w:jc w:val="center"/>
              <w:rPr>
                <w:b/>
                <w:bCs/>
                <w:color w:val="000000"/>
                <w:sz w:val="16"/>
                <w:szCs w:val="16"/>
              </w:rPr>
            </w:pPr>
            <w:r w:rsidRPr="00456722">
              <w:rPr>
                <w:b/>
                <w:bCs/>
                <w:color w:val="000000"/>
                <w:sz w:val="16"/>
                <w:szCs w:val="16"/>
              </w:rPr>
              <w:t>0.427 [0.233, 0.620]</w:t>
            </w:r>
          </w:p>
        </w:tc>
        <w:tc>
          <w:tcPr>
            <w:tcW w:w="1749" w:type="dxa"/>
            <w:tcBorders>
              <w:top w:val="single" w:sz="4" w:space="0" w:color="auto"/>
              <w:left w:val="nil"/>
              <w:right w:val="nil"/>
            </w:tcBorders>
            <w:shd w:val="clear" w:color="auto" w:fill="auto"/>
            <w:noWrap/>
            <w:vAlign w:val="bottom"/>
          </w:tcPr>
          <w:p w14:paraId="4BAA4E12" w14:textId="6DA6B722" w:rsidR="00866E3E" w:rsidRPr="00456722" w:rsidRDefault="00866E3E" w:rsidP="00866E3E">
            <w:pPr>
              <w:widowControl w:val="0"/>
              <w:jc w:val="center"/>
              <w:rPr>
                <w:b/>
                <w:bCs/>
                <w:color w:val="000000"/>
                <w:sz w:val="16"/>
                <w:szCs w:val="16"/>
              </w:rPr>
            </w:pPr>
            <w:r w:rsidRPr="00456722">
              <w:rPr>
                <w:color w:val="000000"/>
                <w:sz w:val="16"/>
                <w:szCs w:val="16"/>
              </w:rPr>
              <w:t>0.089 [-0.073, 0.251]</w:t>
            </w:r>
          </w:p>
        </w:tc>
        <w:tc>
          <w:tcPr>
            <w:tcW w:w="1749" w:type="dxa"/>
            <w:tcBorders>
              <w:top w:val="single" w:sz="4" w:space="0" w:color="auto"/>
              <w:left w:val="nil"/>
              <w:right w:val="nil"/>
            </w:tcBorders>
            <w:shd w:val="clear" w:color="auto" w:fill="auto"/>
            <w:vAlign w:val="bottom"/>
          </w:tcPr>
          <w:p w14:paraId="5F81F2A3" w14:textId="564B4013" w:rsidR="00866E3E" w:rsidRPr="00456722" w:rsidRDefault="00866E3E" w:rsidP="00866E3E">
            <w:pPr>
              <w:widowControl w:val="0"/>
              <w:jc w:val="center"/>
              <w:rPr>
                <w:b/>
                <w:bCs/>
                <w:color w:val="000000"/>
                <w:sz w:val="16"/>
                <w:szCs w:val="16"/>
              </w:rPr>
            </w:pPr>
            <w:r w:rsidRPr="00456722">
              <w:rPr>
                <w:b/>
                <w:bCs/>
                <w:color w:val="000000"/>
                <w:sz w:val="16"/>
                <w:szCs w:val="16"/>
              </w:rPr>
              <w:t>0.181 [0.008, 0.355]</w:t>
            </w:r>
          </w:p>
        </w:tc>
        <w:tc>
          <w:tcPr>
            <w:tcW w:w="1749" w:type="dxa"/>
            <w:tcBorders>
              <w:top w:val="single" w:sz="4" w:space="0" w:color="auto"/>
              <w:left w:val="nil"/>
              <w:right w:val="nil"/>
            </w:tcBorders>
            <w:shd w:val="clear" w:color="auto" w:fill="auto"/>
            <w:noWrap/>
            <w:vAlign w:val="bottom"/>
          </w:tcPr>
          <w:p w14:paraId="174638D9" w14:textId="535C17AB" w:rsidR="00866E3E" w:rsidRPr="00456722" w:rsidRDefault="00866E3E" w:rsidP="00866E3E">
            <w:pPr>
              <w:widowControl w:val="0"/>
              <w:jc w:val="center"/>
              <w:rPr>
                <w:color w:val="000000"/>
                <w:sz w:val="16"/>
                <w:szCs w:val="16"/>
              </w:rPr>
            </w:pPr>
            <w:r w:rsidRPr="00456722">
              <w:rPr>
                <w:color w:val="000000"/>
                <w:sz w:val="16"/>
                <w:szCs w:val="16"/>
              </w:rPr>
              <w:t>-0.027 [-0.074, 0.022]</w:t>
            </w:r>
          </w:p>
        </w:tc>
        <w:tc>
          <w:tcPr>
            <w:tcW w:w="1769" w:type="dxa"/>
            <w:tcBorders>
              <w:top w:val="single" w:sz="4" w:space="0" w:color="auto"/>
              <w:left w:val="nil"/>
              <w:right w:val="nil"/>
            </w:tcBorders>
            <w:shd w:val="clear" w:color="auto" w:fill="auto"/>
            <w:vAlign w:val="bottom"/>
          </w:tcPr>
          <w:p w14:paraId="7BFFAA4E" w14:textId="4A0E34A6" w:rsidR="00866E3E" w:rsidRPr="00456722" w:rsidRDefault="00866E3E" w:rsidP="00866E3E">
            <w:pPr>
              <w:widowControl w:val="0"/>
              <w:jc w:val="center"/>
              <w:rPr>
                <w:color w:val="000000"/>
                <w:sz w:val="16"/>
                <w:szCs w:val="16"/>
              </w:rPr>
            </w:pPr>
            <w:r w:rsidRPr="00456722">
              <w:rPr>
                <w:color w:val="000000"/>
                <w:sz w:val="16"/>
                <w:szCs w:val="16"/>
              </w:rPr>
              <w:t>-0.030 [-0.077, 0.017]</w:t>
            </w:r>
          </w:p>
        </w:tc>
      </w:tr>
      <w:tr w:rsidR="00866E3E" w:rsidRPr="00456722" w14:paraId="63398924" w14:textId="77777777" w:rsidTr="007A02FA">
        <w:trPr>
          <w:trHeight w:val="20"/>
        </w:trPr>
        <w:tc>
          <w:tcPr>
            <w:tcW w:w="3042" w:type="dxa"/>
            <w:tcBorders>
              <w:top w:val="nil"/>
              <w:left w:val="nil"/>
              <w:right w:val="nil"/>
            </w:tcBorders>
            <w:shd w:val="clear" w:color="auto" w:fill="auto"/>
            <w:noWrap/>
            <w:vAlign w:val="bottom"/>
          </w:tcPr>
          <w:p w14:paraId="0E69B60A" w14:textId="77777777" w:rsidR="00866E3E" w:rsidRPr="00456722" w:rsidRDefault="00866E3E" w:rsidP="00866E3E">
            <w:pPr>
              <w:widowControl w:val="0"/>
              <w:rPr>
                <w:color w:val="000000"/>
                <w:sz w:val="16"/>
                <w:szCs w:val="16"/>
              </w:rPr>
            </w:pPr>
            <w:r w:rsidRPr="00456722">
              <w:rPr>
                <w:color w:val="000000"/>
                <w:sz w:val="16"/>
                <w:szCs w:val="16"/>
              </w:rPr>
              <w:t>Trait Attachment Avoidance</w:t>
            </w:r>
          </w:p>
        </w:tc>
        <w:tc>
          <w:tcPr>
            <w:tcW w:w="1753" w:type="dxa"/>
            <w:tcBorders>
              <w:left w:val="nil"/>
              <w:right w:val="nil"/>
            </w:tcBorders>
            <w:shd w:val="clear" w:color="auto" w:fill="auto"/>
            <w:noWrap/>
            <w:vAlign w:val="bottom"/>
          </w:tcPr>
          <w:p w14:paraId="08795B61" w14:textId="7D75340D" w:rsidR="00866E3E" w:rsidRPr="00456722" w:rsidRDefault="00866E3E" w:rsidP="00866E3E">
            <w:pPr>
              <w:widowControl w:val="0"/>
              <w:jc w:val="center"/>
              <w:rPr>
                <w:b/>
                <w:bCs/>
                <w:color w:val="000000"/>
                <w:sz w:val="16"/>
                <w:szCs w:val="16"/>
              </w:rPr>
            </w:pPr>
            <w:r w:rsidRPr="00456722">
              <w:rPr>
                <w:b/>
                <w:bCs/>
                <w:color w:val="000000"/>
                <w:sz w:val="16"/>
                <w:szCs w:val="16"/>
              </w:rPr>
              <w:t>-0.345 [-0.544, -0.145]</w:t>
            </w:r>
          </w:p>
        </w:tc>
        <w:tc>
          <w:tcPr>
            <w:tcW w:w="1750" w:type="dxa"/>
            <w:tcBorders>
              <w:left w:val="nil"/>
              <w:right w:val="nil"/>
            </w:tcBorders>
            <w:shd w:val="clear" w:color="auto" w:fill="auto"/>
            <w:vAlign w:val="bottom"/>
          </w:tcPr>
          <w:p w14:paraId="32B33F21" w14:textId="7C4D2FE8" w:rsidR="00866E3E" w:rsidRPr="00456722" w:rsidRDefault="00866E3E" w:rsidP="00866E3E">
            <w:pPr>
              <w:widowControl w:val="0"/>
              <w:jc w:val="center"/>
              <w:rPr>
                <w:b/>
                <w:bCs/>
                <w:color w:val="000000"/>
                <w:sz w:val="16"/>
                <w:szCs w:val="16"/>
              </w:rPr>
            </w:pPr>
            <w:r w:rsidRPr="00456722">
              <w:rPr>
                <w:b/>
                <w:bCs/>
                <w:color w:val="000000"/>
                <w:sz w:val="16"/>
                <w:szCs w:val="16"/>
              </w:rPr>
              <w:t>-0.378 [-0.641, -0.117]</w:t>
            </w:r>
          </w:p>
        </w:tc>
        <w:tc>
          <w:tcPr>
            <w:tcW w:w="1749" w:type="dxa"/>
            <w:tcBorders>
              <w:left w:val="nil"/>
              <w:right w:val="nil"/>
            </w:tcBorders>
            <w:shd w:val="clear" w:color="auto" w:fill="auto"/>
            <w:noWrap/>
            <w:vAlign w:val="bottom"/>
          </w:tcPr>
          <w:p w14:paraId="218992E2" w14:textId="37FE2072" w:rsidR="00866E3E" w:rsidRPr="00456722" w:rsidRDefault="00866E3E" w:rsidP="00866E3E">
            <w:pPr>
              <w:widowControl w:val="0"/>
              <w:jc w:val="center"/>
              <w:rPr>
                <w:b/>
                <w:bCs/>
                <w:color w:val="000000"/>
                <w:sz w:val="16"/>
                <w:szCs w:val="16"/>
              </w:rPr>
            </w:pPr>
            <w:r w:rsidRPr="00456722">
              <w:rPr>
                <w:color w:val="000000"/>
                <w:sz w:val="16"/>
                <w:szCs w:val="16"/>
              </w:rPr>
              <w:t>0.053 [-0.158, 0.262]</w:t>
            </w:r>
          </w:p>
        </w:tc>
        <w:tc>
          <w:tcPr>
            <w:tcW w:w="1749" w:type="dxa"/>
            <w:tcBorders>
              <w:left w:val="nil"/>
              <w:right w:val="nil"/>
            </w:tcBorders>
            <w:shd w:val="clear" w:color="auto" w:fill="auto"/>
            <w:vAlign w:val="bottom"/>
          </w:tcPr>
          <w:p w14:paraId="35D49CED" w14:textId="5B919708" w:rsidR="00866E3E" w:rsidRPr="00456722" w:rsidRDefault="00866E3E" w:rsidP="00866E3E">
            <w:pPr>
              <w:widowControl w:val="0"/>
              <w:jc w:val="center"/>
              <w:rPr>
                <w:b/>
                <w:bCs/>
                <w:color w:val="000000"/>
                <w:sz w:val="16"/>
                <w:szCs w:val="16"/>
              </w:rPr>
            </w:pPr>
            <w:r w:rsidRPr="00456722">
              <w:rPr>
                <w:color w:val="000000"/>
                <w:sz w:val="16"/>
                <w:szCs w:val="16"/>
              </w:rPr>
              <w:t>0.169 [-0.066, 0.403]</w:t>
            </w:r>
          </w:p>
        </w:tc>
        <w:tc>
          <w:tcPr>
            <w:tcW w:w="1749" w:type="dxa"/>
            <w:tcBorders>
              <w:left w:val="nil"/>
              <w:right w:val="nil"/>
            </w:tcBorders>
            <w:shd w:val="clear" w:color="auto" w:fill="auto"/>
            <w:noWrap/>
            <w:vAlign w:val="bottom"/>
          </w:tcPr>
          <w:p w14:paraId="38950C1C" w14:textId="13881183" w:rsidR="00866E3E" w:rsidRPr="00456722" w:rsidRDefault="00866E3E" w:rsidP="00866E3E">
            <w:pPr>
              <w:widowControl w:val="0"/>
              <w:jc w:val="center"/>
              <w:rPr>
                <w:b/>
                <w:bCs/>
                <w:color w:val="000000"/>
                <w:sz w:val="16"/>
                <w:szCs w:val="16"/>
              </w:rPr>
            </w:pPr>
            <w:r w:rsidRPr="00456722">
              <w:rPr>
                <w:color w:val="000000"/>
                <w:sz w:val="16"/>
                <w:szCs w:val="16"/>
              </w:rPr>
              <w:t>-0.013 [-0.077, 0.049]</w:t>
            </w:r>
          </w:p>
        </w:tc>
        <w:tc>
          <w:tcPr>
            <w:tcW w:w="1769" w:type="dxa"/>
            <w:tcBorders>
              <w:left w:val="nil"/>
              <w:right w:val="nil"/>
            </w:tcBorders>
            <w:shd w:val="clear" w:color="auto" w:fill="auto"/>
            <w:vAlign w:val="bottom"/>
          </w:tcPr>
          <w:p w14:paraId="48FE6A1C" w14:textId="3F88ECE9" w:rsidR="00866E3E" w:rsidRPr="00456722" w:rsidRDefault="00866E3E" w:rsidP="00866E3E">
            <w:pPr>
              <w:widowControl w:val="0"/>
              <w:jc w:val="center"/>
              <w:rPr>
                <w:b/>
                <w:bCs/>
                <w:color w:val="000000"/>
                <w:sz w:val="16"/>
                <w:szCs w:val="16"/>
              </w:rPr>
            </w:pPr>
            <w:r w:rsidRPr="00456722">
              <w:rPr>
                <w:color w:val="000000"/>
                <w:sz w:val="16"/>
                <w:szCs w:val="16"/>
              </w:rPr>
              <w:t>0.027 [-0.035, 0.090]</w:t>
            </w:r>
          </w:p>
        </w:tc>
      </w:tr>
      <w:tr w:rsidR="00866E3E" w:rsidRPr="00456722" w14:paraId="71844373" w14:textId="77777777" w:rsidTr="007A02FA">
        <w:trPr>
          <w:trHeight w:val="20"/>
        </w:trPr>
        <w:tc>
          <w:tcPr>
            <w:tcW w:w="3042" w:type="dxa"/>
            <w:tcBorders>
              <w:top w:val="nil"/>
              <w:left w:val="nil"/>
              <w:right w:val="nil"/>
            </w:tcBorders>
            <w:shd w:val="clear" w:color="auto" w:fill="auto"/>
            <w:noWrap/>
            <w:vAlign w:val="bottom"/>
          </w:tcPr>
          <w:p w14:paraId="314F032B" w14:textId="77777777" w:rsidR="00866E3E" w:rsidRPr="00456722" w:rsidRDefault="00866E3E" w:rsidP="00866E3E">
            <w:pPr>
              <w:widowControl w:val="0"/>
              <w:rPr>
                <w:color w:val="000000"/>
                <w:sz w:val="16"/>
                <w:szCs w:val="16"/>
              </w:rPr>
            </w:pPr>
            <w:r w:rsidRPr="00456722">
              <w:rPr>
                <w:color w:val="000000"/>
                <w:sz w:val="16"/>
                <w:szCs w:val="16"/>
              </w:rPr>
              <w:t>% Time Spent Alone</w:t>
            </w:r>
          </w:p>
        </w:tc>
        <w:tc>
          <w:tcPr>
            <w:tcW w:w="1753" w:type="dxa"/>
            <w:tcBorders>
              <w:left w:val="nil"/>
              <w:right w:val="nil"/>
            </w:tcBorders>
            <w:shd w:val="clear" w:color="auto" w:fill="auto"/>
            <w:noWrap/>
            <w:vAlign w:val="bottom"/>
          </w:tcPr>
          <w:p w14:paraId="3F396156" w14:textId="212C1141" w:rsidR="00866E3E" w:rsidRPr="00456722" w:rsidRDefault="00866E3E" w:rsidP="00866E3E">
            <w:pPr>
              <w:widowControl w:val="0"/>
              <w:jc w:val="center"/>
              <w:rPr>
                <w:b/>
                <w:bCs/>
                <w:color w:val="000000"/>
                <w:sz w:val="16"/>
                <w:szCs w:val="16"/>
              </w:rPr>
            </w:pPr>
            <w:r w:rsidRPr="00456722">
              <w:rPr>
                <w:b/>
                <w:bCs/>
                <w:color w:val="000000"/>
                <w:sz w:val="16"/>
                <w:szCs w:val="16"/>
              </w:rPr>
              <w:t>-1.731 [-2.821, -0.635]</w:t>
            </w:r>
          </w:p>
        </w:tc>
        <w:tc>
          <w:tcPr>
            <w:tcW w:w="1750" w:type="dxa"/>
            <w:tcBorders>
              <w:left w:val="nil"/>
              <w:right w:val="nil"/>
            </w:tcBorders>
            <w:shd w:val="clear" w:color="auto" w:fill="auto"/>
            <w:vAlign w:val="bottom"/>
          </w:tcPr>
          <w:p w14:paraId="1757FC7B" w14:textId="0B09B6B0" w:rsidR="00866E3E" w:rsidRPr="00456722" w:rsidRDefault="00866E3E" w:rsidP="00866E3E">
            <w:pPr>
              <w:widowControl w:val="0"/>
              <w:jc w:val="center"/>
              <w:rPr>
                <w:b/>
                <w:bCs/>
                <w:color w:val="000000"/>
                <w:sz w:val="16"/>
                <w:szCs w:val="16"/>
              </w:rPr>
            </w:pPr>
            <w:r w:rsidRPr="00456722">
              <w:rPr>
                <w:b/>
                <w:bCs/>
                <w:color w:val="000000"/>
                <w:sz w:val="16"/>
                <w:szCs w:val="16"/>
              </w:rPr>
              <w:t>-1.868 [-3.532, -0.204]</w:t>
            </w:r>
          </w:p>
        </w:tc>
        <w:tc>
          <w:tcPr>
            <w:tcW w:w="1749" w:type="dxa"/>
            <w:tcBorders>
              <w:left w:val="nil"/>
              <w:right w:val="nil"/>
            </w:tcBorders>
            <w:shd w:val="clear" w:color="auto" w:fill="auto"/>
            <w:noWrap/>
            <w:vAlign w:val="bottom"/>
          </w:tcPr>
          <w:p w14:paraId="257DC52A" w14:textId="660756B4" w:rsidR="00866E3E" w:rsidRPr="00456722" w:rsidRDefault="00866E3E" w:rsidP="00866E3E">
            <w:pPr>
              <w:widowControl w:val="0"/>
              <w:jc w:val="center"/>
              <w:rPr>
                <w:b/>
                <w:bCs/>
                <w:color w:val="000000"/>
                <w:sz w:val="16"/>
                <w:szCs w:val="16"/>
              </w:rPr>
            </w:pPr>
            <w:r w:rsidRPr="00456722">
              <w:rPr>
                <w:color w:val="000000"/>
                <w:sz w:val="16"/>
                <w:szCs w:val="16"/>
              </w:rPr>
              <w:t>-0.621 [-1.769, 0.528]</w:t>
            </w:r>
          </w:p>
        </w:tc>
        <w:tc>
          <w:tcPr>
            <w:tcW w:w="1749" w:type="dxa"/>
            <w:tcBorders>
              <w:left w:val="nil"/>
              <w:right w:val="nil"/>
            </w:tcBorders>
            <w:shd w:val="clear" w:color="auto" w:fill="auto"/>
            <w:vAlign w:val="bottom"/>
          </w:tcPr>
          <w:p w14:paraId="6501A4DD" w14:textId="13C66319" w:rsidR="00866E3E" w:rsidRPr="00456722" w:rsidRDefault="00866E3E" w:rsidP="00866E3E">
            <w:pPr>
              <w:widowControl w:val="0"/>
              <w:jc w:val="center"/>
              <w:rPr>
                <w:b/>
                <w:bCs/>
                <w:color w:val="000000"/>
                <w:sz w:val="16"/>
                <w:szCs w:val="16"/>
              </w:rPr>
            </w:pPr>
            <w:r w:rsidRPr="00456722">
              <w:rPr>
                <w:color w:val="000000"/>
                <w:sz w:val="16"/>
                <w:szCs w:val="16"/>
              </w:rPr>
              <w:t>-0.283 [-1.761, 1.205]</w:t>
            </w:r>
          </w:p>
        </w:tc>
        <w:tc>
          <w:tcPr>
            <w:tcW w:w="1749" w:type="dxa"/>
            <w:tcBorders>
              <w:left w:val="nil"/>
              <w:right w:val="nil"/>
            </w:tcBorders>
            <w:shd w:val="clear" w:color="auto" w:fill="auto"/>
            <w:noWrap/>
            <w:vAlign w:val="bottom"/>
          </w:tcPr>
          <w:p w14:paraId="0B1E8C81" w14:textId="3D04B78F" w:rsidR="00866E3E" w:rsidRPr="00456722" w:rsidRDefault="00866E3E" w:rsidP="00866E3E">
            <w:pPr>
              <w:widowControl w:val="0"/>
              <w:jc w:val="center"/>
              <w:rPr>
                <w:b/>
                <w:bCs/>
                <w:color w:val="000000"/>
                <w:sz w:val="16"/>
                <w:szCs w:val="16"/>
              </w:rPr>
            </w:pPr>
            <w:r w:rsidRPr="00456722">
              <w:rPr>
                <w:color w:val="000000"/>
                <w:sz w:val="16"/>
                <w:szCs w:val="16"/>
              </w:rPr>
              <w:t>0.119 [-0.217, 0.457]</w:t>
            </w:r>
          </w:p>
        </w:tc>
        <w:tc>
          <w:tcPr>
            <w:tcW w:w="1769" w:type="dxa"/>
            <w:tcBorders>
              <w:left w:val="nil"/>
              <w:right w:val="nil"/>
            </w:tcBorders>
            <w:shd w:val="clear" w:color="auto" w:fill="auto"/>
            <w:vAlign w:val="bottom"/>
          </w:tcPr>
          <w:p w14:paraId="2E00D8A7" w14:textId="7AC3A7DF" w:rsidR="00866E3E" w:rsidRPr="00456722" w:rsidRDefault="00866E3E" w:rsidP="00866E3E">
            <w:pPr>
              <w:widowControl w:val="0"/>
              <w:jc w:val="center"/>
              <w:rPr>
                <w:color w:val="000000"/>
                <w:sz w:val="16"/>
                <w:szCs w:val="16"/>
              </w:rPr>
            </w:pPr>
            <w:r w:rsidRPr="00456722">
              <w:rPr>
                <w:color w:val="000000"/>
                <w:sz w:val="16"/>
                <w:szCs w:val="16"/>
              </w:rPr>
              <w:t>0.169 [-0.201, 0.542]</w:t>
            </w:r>
          </w:p>
        </w:tc>
      </w:tr>
      <w:tr w:rsidR="00866E3E" w:rsidRPr="00456722" w14:paraId="05A8E40F" w14:textId="77777777" w:rsidTr="007A02FA">
        <w:trPr>
          <w:trHeight w:val="20"/>
        </w:trPr>
        <w:tc>
          <w:tcPr>
            <w:tcW w:w="3042" w:type="dxa"/>
            <w:tcBorders>
              <w:top w:val="nil"/>
              <w:left w:val="nil"/>
              <w:right w:val="nil"/>
            </w:tcBorders>
            <w:shd w:val="clear" w:color="auto" w:fill="auto"/>
            <w:noWrap/>
            <w:vAlign w:val="bottom"/>
          </w:tcPr>
          <w:p w14:paraId="7A1C893C" w14:textId="77777777" w:rsidR="00866E3E" w:rsidRPr="00456722" w:rsidRDefault="00866E3E" w:rsidP="00866E3E">
            <w:pPr>
              <w:widowControl w:val="0"/>
              <w:rPr>
                <w:color w:val="000000"/>
                <w:sz w:val="16"/>
                <w:szCs w:val="16"/>
              </w:rPr>
            </w:pPr>
            <w:r w:rsidRPr="00456722">
              <w:rPr>
                <w:color w:val="000000"/>
                <w:sz w:val="16"/>
                <w:szCs w:val="16"/>
              </w:rPr>
              <w:t>Romantic Relationship Status</w:t>
            </w:r>
          </w:p>
        </w:tc>
        <w:tc>
          <w:tcPr>
            <w:tcW w:w="1753" w:type="dxa"/>
            <w:tcBorders>
              <w:left w:val="nil"/>
              <w:right w:val="nil"/>
            </w:tcBorders>
            <w:shd w:val="clear" w:color="auto" w:fill="auto"/>
            <w:noWrap/>
            <w:vAlign w:val="bottom"/>
          </w:tcPr>
          <w:p w14:paraId="33C9C9BE" w14:textId="4A13F7E3" w:rsidR="00866E3E" w:rsidRPr="00456722" w:rsidRDefault="00866E3E" w:rsidP="00866E3E">
            <w:pPr>
              <w:widowControl w:val="0"/>
              <w:jc w:val="center"/>
              <w:rPr>
                <w:b/>
                <w:bCs/>
                <w:color w:val="000000"/>
                <w:sz w:val="16"/>
                <w:szCs w:val="16"/>
              </w:rPr>
            </w:pPr>
            <w:r w:rsidRPr="00456722">
              <w:rPr>
                <w:color w:val="000000"/>
                <w:sz w:val="16"/>
                <w:szCs w:val="16"/>
              </w:rPr>
              <w:t>-0.331 [-0.757, 0.092]</w:t>
            </w:r>
          </w:p>
        </w:tc>
        <w:tc>
          <w:tcPr>
            <w:tcW w:w="1750" w:type="dxa"/>
            <w:tcBorders>
              <w:left w:val="nil"/>
              <w:right w:val="nil"/>
            </w:tcBorders>
            <w:shd w:val="clear" w:color="auto" w:fill="auto"/>
            <w:vAlign w:val="bottom"/>
          </w:tcPr>
          <w:p w14:paraId="5F4D5D1B" w14:textId="2131EA77" w:rsidR="00866E3E" w:rsidRPr="00456722" w:rsidRDefault="00866E3E" w:rsidP="00866E3E">
            <w:pPr>
              <w:widowControl w:val="0"/>
              <w:jc w:val="center"/>
              <w:rPr>
                <w:color w:val="000000"/>
                <w:sz w:val="16"/>
                <w:szCs w:val="16"/>
              </w:rPr>
            </w:pPr>
            <w:r w:rsidRPr="00456722">
              <w:rPr>
                <w:color w:val="000000"/>
                <w:sz w:val="16"/>
                <w:szCs w:val="16"/>
              </w:rPr>
              <w:t>-0.195 [-0.750, 0.362]</w:t>
            </w:r>
          </w:p>
        </w:tc>
        <w:tc>
          <w:tcPr>
            <w:tcW w:w="1749" w:type="dxa"/>
            <w:tcBorders>
              <w:left w:val="nil"/>
              <w:right w:val="nil"/>
            </w:tcBorders>
            <w:shd w:val="clear" w:color="auto" w:fill="auto"/>
            <w:noWrap/>
            <w:vAlign w:val="bottom"/>
          </w:tcPr>
          <w:p w14:paraId="35F9C1E8" w14:textId="00A96DAB" w:rsidR="00866E3E" w:rsidRPr="00456722" w:rsidRDefault="00866E3E" w:rsidP="00866E3E">
            <w:pPr>
              <w:widowControl w:val="0"/>
              <w:jc w:val="center"/>
              <w:rPr>
                <w:color w:val="000000"/>
                <w:sz w:val="16"/>
                <w:szCs w:val="16"/>
              </w:rPr>
            </w:pPr>
            <w:r w:rsidRPr="00456722">
              <w:rPr>
                <w:color w:val="000000"/>
                <w:sz w:val="16"/>
                <w:szCs w:val="16"/>
              </w:rPr>
              <w:t>0.110 [-0.329, 0.554]</w:t>
            </w:r>
          </w:p>
        </w:tc>
        <w:tc>
          <w:tcPr>
            <w:tcW w:w="1749" w:type="dxa"/>
            <w:tcBorders>
              <w:left w:val="nil"/>
              <w:right w:val="nil"/>
            </w:tcBorders>
            <w:shd w:val="clear" w:color="auto" w:fill="auto"/>
            <w:vAlign w:val="bottom"/>
          </w:tcPr>
          <w:p w14:paraId="4990A6BD" w14:textId="13B3D459" w:rsidR="00866E3E" w:rsidRPr="00456722" w:rsidRDefault="00866E3E" w:rsidP="00866E3E">
            <w:pPr>
              <w:widowControl w:val="0"/>
              <w:jc w:val="center"/>
              <w:rPr>
                <w:color w:val="000000"/>
                <w:sz w:val="16"/>
                <w:szCs w:val="16"/>
              </w:rPr>
            </w:pPr>
            <w:r w:rsidRPr="00456722">
              <w:rPr>
                <w:b/>
                <w:bCs/>
                <w:color w:val="000000"/>
                <w:sz w:val="16"/>
                <w:szCs w:val="16"/>
              </w:rPr>
              <w:t>0.781 [0.275, 1.288]</w:t>
            </w:r>
          </w:p>
        </w:tc>
        <w:tc>
          <w:tcPr>
            <w:tcW w:w="1749" w:type="dxa"/>
            <w:tcBorders>
              <w:left w:val="nil"/>
              <w:right w:val="nil"/>
            </w:tcBorders>
            <w:shd w:val="clear" w:color="auto" w:fill="auto"/>
            <w:noWrap/>
            <w:vAlign w:val="bottom"/>
          </w:tcPr>
          <w:p w14:paraId="4D59891C" w14:textId="396A4756" w:rsidR="00866E3E" w:rsidRPr="00456722" w:rsidRDefault="00866E3E" w:rsidP="00866E3E">
            <w:pPr>
              <w:widowControl w:val="0"/>
              <w:jc w:val="center"/>
              <w:rPr>
                <w:color w:val="000000"/>
                <w:sz w:val="16"/>
                <w:szCs w:val="16"/>
              </w:rPr>
            </w:pPr>
            <w:r w:rsidRPr="00456722">
              <w:rPr>
                <w:color w:val="000000"/>
                <w:sz w:val="16"/>
                <w:szCs w:val="16"/>
              </w:rPr>
              <w:t>-0.075 [-0.202, 0.054]</w:t>
            </w:r>
          </w:p>
        </w:tc>
        <w:tc>
          <w:tcPr>
            <w:tcW w:w="1769" w:type="dxa"/>
            <w:tcBorders>
              <w:left w:val="nil"/>
              <w:right w:val="nil"/>
            </w:tcBorders>
            <w:shd w:val="clear" w:color="auto" w:fill="auto"/>
            <w:vAlign w:val="bottom"/>
          </w:tcPr>
          <w:p w14:paraId="7EEDD8F3" w14:textId="48BEE607" w:rsidR="00866E3E" w:rsidRPr="00456722" w:rsidRDefault="00866E3E" w:rsidP="00866E3E">
            <w:pPr>
              <w:widowControl w:val="0"/>
              <w:jc w:val="center"/>
              <w:rPr>
                <w:color w:val="000000"/>
                <w:sz w:val="16"/>
                <w:szCs w:val="16"/>
              </w:rPr>
            </w:pPr>
            <w:r w:rsidRPr="00456722">
              <w:rPr>
                <w:color w:val="000000"/>
                <w:sz w:val="16"/>
                <w:szCs w:val="16"/>
              </w:rPr>
              <w:t>0.064 [-0.066, 0.193]</w:t>
            </w:r>
          </w:p>
        </w:tc>
      </w:tr>
      <w:tr w:rsidR="00866E3E" w:rsidRPr="00456722" w14:paraId="1DBAD589" w14:textId="77777777" w:rsidTr="007A02FA">
        <w:trPr>
          <w:trHeight w:val="20"/>
        </w:trPr>
        <w:tc>
          <w:tcPr>
            <w:tcW w:w="3042" w:type="dxa"/>
            <w:tcBorders>
              <w:top w:val="nil"/>
              <w:left w:val="nil"/>
              <w:bottom w:val="single" w:sz="4" w:space="0" w:color="auto"/>
              <w:right w:val="nil"/>
            </w:tcBorders>
            <w:shd w:val="clear" w:color="auto" w:fill="auto"/>
            <w:noWrap/>
            <w:vAlign w:val="bottom"/>
          </w:tcPr>
          <w:p w14:paraId="3B41B7A4" w14:textId="77777777" w:rsidR="00866E3E" w:rsidRPr="00456722" w:rsidRDefault="00866E3E" w:rsidP="00866E3E">
            <w:pPr>
              <w:widowControl w:val="0"/>
              <w:rPr>
                <w:i/>
                <w:iCs/>
                <w:color w:val="000000"/>
                <w:sz w:val="16"/>
                <w:szCs w:val="16"/>
              </w:rPr>
            </w:pPr>
            <w:r w:rsidRPr="00456722">
              <w:rPr>
                <w:i/>
                <w:iCs/>
                <w:color w:val="000000"/>
                <w:sz w:val="16"/>
                <w:szCs w:val="16"/>
              </w:rPr>
              <w:t>R</w:t>
            </w:r>
            <w:r w:rsidRPr="00456722">
              <w:rPr>
                <w:color w:val="000000"/>
                <w:sz w:val="16"/>
                <w:szCs w:val="16"/>
                <w:vertAlign w:val="superscript"/>
              </w:rPr>
              <w:t>2</w:t>
            </w:r>
          </w:p>
        </w:tc>
        <w:tc>
          <w:tcPr>
            <w:tcW w:w="1753" w:type="dxa"/>
            <w:tcBorders>
              <w:left w:val="nil"/>
              <w:bottom w:val="single" w:sz="4" w:space="0" w:color="auto"/>
              <w:right w:val="nil"/>
            </w:tcBorders>
            <w:shd w:val="clear" w:color="auto" w:fill="auto"/>
            <w:noWrap/>
            <w:vAlign w:val="bottom"/>
          </w:tcPr>
          <w:p w14:paraId="632EDE26" w14:textId="248A0178" w:rsidR="00866E3E" w:rsidRPr="00456722" w:rsidRDefault="00866E3E" w:rsidP="00866E3E">
            <w:pPr>
              <w:widowControl w:val="0"/>
              <w:jc w:val="center"/>
              <w:rPr>
                <w:color w:val="000000"/>
                <w:sz w:val="16"/>
                <w:szCs w:val="16"/>
              </w:rPr>
            </w:pPr>
            <w:r w:rsidRPr="00456722">
              <w:rPr>
                <w:color w:val="000000"/>
                <w:sz w:val="16"/>
                <w:szCs w:val="16"/>
              </w:rPr>
              <w:t>.211</w:t>
            </w:r>
          </w:p>
        </w:tc>
        <w:tc>
          <w:tcPr>
            <w:tcW w:w="1750" w:type="dxa"/>
            <w:tcBorders>
              <w:left w:val="nil"/>
              <w:bottom w:val="single" w:sz="4" w:space="0" w:color="auto"/>
              <w:right w:val="nil"/>
            </w:tcBorders>
            <w:shd w:val="clear" w:color="auto" w:fill="auto"/>
            <w:vAlign w:val="bottom"/>
          </w:tcPr>
          <w:p w14:paraId="180D5443" w14:textId="579CC54F" w:rsidR="00866E3E" w:rsidRPr="00456722" w:rsidRDefault="00866E3E" w:rsidP="00866E3E">
            <w:pPr>
              <w:widowControl w:val="0"/>
              <w:jc w:val="center"/>
              <w:rPr>
                <w:color w:val="000000"/>
                <w:sz w:val="16"/>
                <w:szCs w:val="16"/>
              </w:rPr>
            </w:pPr>
            <w:r w:rsidRPr="00456722">
              <w:rPr>
                <w:color w:val="000000"/>
                <w:sz w:val="16"/>
                <w:szCs w:val="16"/>
              </w:rPr>
              <w:t>.161</w:t>
            </w:r>
          </w:p>
        </w:tc>
        <w:tc>
          <w:tcPr>
            <w:tcW w:w="1749" w:type="dxa"/>
            <w:tcBorders>
              <w:left w:val="nil"/>
              <w:bottom w:val="single" w:sz="4" w:space="0" w:color="auto"/>
              <w:right w:val="nil"/>
            </w:tcBorders>
            <w:shd w:val="clear" w:color="auto" w:fill="auto"/>
            <w:noWrap/>
            <w:vAlign w:val="bottom"/>
          </w:tcPr>
          <w:p w14:paraId="52665CDD" w14:textId="2375B221" w:rsidR="00866E3E" w:rsidRPr="00456722" w:rsidRDefault="00866E3E" w:rsidP="00866E3E">
            <w:pPr>
              <w:widowControl w:val="0"/>
              <w:jc w:val="center"/>
              <w:rPr>
                <w:b/>
                <w:color w:val="000000"/>
                <w:sz w:val="16"/>
                <w:szCs w:val="16"/>
              </w:rPr>
            </w:pPr>
            <w:r w:rsidRPr="00456722">
              <w:rPr>
                <w:color w:val="000000"/>
                <w:sz w:val="16"/>
                <w:szCs w:val="16"/>
              </w:rPr>
              <w:t>.035</w:t>
            </w:r>
          </w:p>
        </w:tc>
        <w:tc>
          <w:tcPr>
            <w:tcW w:w="1749" w:type="dxa"/>
            <w:tcBorders>
              <w:left w:val="nil"/>
              <w:bottom w:val="single" w:sz="4" w:space="0" w:color="auto"/>
              <w:right w:val="nil"/>
            </w:tcBorders>
            <w:shd w:val="clear" w:color="auto" w:fill="auto"/>
            <w:vAlign w:val="bottom"/>
          </w:tcPr>
          <w:p w14:paraId="3C0571E9" w14:textId="1BF1B636" w:rsidR="00866E3E" w:rsidRPr="00456722" w:rsidRDefault="00866E3E" w:rsidP="00866E3E">
            <w:pPr>
              <w:widowControl w:val="0"/>
              <w:jc w:val="center"/>
              <w:rPr>
                <w:bCs/>
                <w:color w:val="000000"/>
                <w:sz w:val="16"/>
                <w:szCs w:val="16"/>
              </w:rPr>
            </w:pPr>
            <w:r w:rsidRPr="00456722">
              <w:rPr>
                <w:bCs/>
                <w:color w:val="000000"/>
                <w:sz w:val="16"/>
                <w:szCs w:val="16"/>
              </w:rPr>
              <w:t>.105</w:t>
            </w:r>
          </w:p>
        </w:tc>
        <w:tc>
          <w:tcPr>
            <w:tcW w:w="1749" w:type="dxa"/>
            <w:tcBorders>
              <w:left w:val="nil"/>
              <w:bottom w:val="single" w:sz="4" w:space="0" w:color="auto"/>
              <w:right w:val="nil"/>
            </w:tcBorders>
            <w:shd w:val="clear" w:color="auto" w:fill="auto"/>
            <w:noWrap/>
            <w:vAlign w:val="bottom"/>
          </w:tcPr>
          <w:p w14:paraId="37EFD980" w14:textId="37DFF8A1" w:rsidR="00866E3E" w:rsidRPr="00456722" w:rsidRDefault="00866E3E" w:rsidP="00866E3E">
            <w:pPr>
              <w:widowControl w:val="0"/>
              <w:jc w:val="center"/>
              <w:rPr>
                <w:color w:val="000000"/>
                <w:sz w:val="16"/>
                <w:szCs w:val="16"/>
              </w:rPr>
            </w:pPr>
            <w:r w:rsidRPr="00456722">
              <w:rPr>
                <w:color w:val="000000"/>
                <w:sz w:val="16"/>
                <w:szCs w:val="16"/>
              </w:rPr>
              <w:t>.061</w:t>
            </w:r>
          </w:p>
        </w:tc>
        <w:tc>
          <w:tcPr>
            <w:tcW w:w="1769" w:type="dxa"/>
            <w:tcBorders>
              <w:left w:val="nil"/>
              <w:bottom w:val="single" w:sz="4" w:space="0" w:color="auto"/>
              <w:right w:val="nil"/>
            </w:tcBorders>
            <w:shd w:val="clear" w:color="auto" w:fill="auto"/>
            <w:vAlign w:val="bottom"/>
          </w:tcPr>
          <w:p w14:paraId="0777E5E2" w14:textId="360EACC2" w:rsidR="00866E3E" w:rsidRPr="00456722" w:rsidRDefault="00866E3E" w:rsidP="00866E3E">
            <w:pPr>
              <w:widowControl w:val="0"/>
              <w:jc w:val="center"/>
              <w:rPr>
                <w:color w:val="000000"/>
                <w:sz w:val="16"/>
                <w:szCs w:val="16"/>
              </w:rPr>
            </w:pPr>
            <w:r w:rsidRPr="00456722">
              <w:rPr>
                <w:color w:val="000000"/>
                <w:sz w:val="16"/>
                <w:szCs w:val="16"/>
              </w:rPr>
              <w:t>.066</w:t>
            </w:r>
          </w:p>
        </w:tc>
      </w:tr>
      <w:tr w:rsidR="003D2C0D" w:rsidRPr="00456722" w14:paraId="1B213D6B" w14:textId="77777777" w:rsidTr="007A02FA">
        <w:trPr>
          <w:trHeight w:val="20"/>
        </w:trPr>
        <w:tc>
          <w:tcPr>
            <w:tcW w:w="13561" w:type="dxa"/>
            <w:gridSpan w:val="7"/>
            <w:tcBorders>
              <w:top w:val="single" w:sz="4" w:space="0" w:color="auto"/>
              <w:left w:val="nil"/>
              <w:right w:val="nil"/>
            </w:tcBorders>
            <w:shd w:val="clear" w:color="auto" w:fill="auto"/>
            <w:noWrap/>
            <w:vAlign w:val="bottom"/>
          </w:tcPr>
          <w:p w14:paraId="239EB8B8" w14:textId="77777777" w:rsidR="003D2C0D" w:rsidRPr="00456722" w:rsidRDefault="003D2C0D" w:rsidP="007A02FA">
            <w:pPr>
              <w:widowControl w:val="0"/>
              <w:rPr>
                <w:i/>
                <w:iCs/>
                <w:color w:val="000000"/>
                <w:sz w:val="16"/>
                <w:szCs w:val="16"/>
              </w:rPr>
            </w:pPr>
            <w:r w:rsidRPr="00456722">
              <w:rPr>
                <w:i/>
                <w:iCs/>
                <w:color w:val="000000"/>
                <w:sz w:val="16"/>
                <w:szCs w:val="16"/>
              </w:rPr>
              <w:t xml:space="preserve">Notes. </w:t>
            </w:r>
            <w:r w:rsidRPr="00456722">
              <w:rPr>
                <w:i/>
                <w:iCs/>
                <w:sz w:val="16"/>
                <w:szCs w:val="16"/>
              </w:rPr>
              <w:t xml:space="preserve">Notes. </w:t>
            </w:r>
            <w:r w:rsidRPr="00456722">
              <w:rPr>
                <w:sz w:val="16"/>
                <w:szCs w:val="16"/>
              </w:rPr>
              <w:t>In Sample I,</w:t>
            </w:r>
            <w:r w:rsidRPr="00456722">
              <w:rPr>
                <w:i/>
                <w:iCs/>
                <w:sz w:val="16"/>
                <w:szCs w:val="16"/>
              </w:rPr>
              <w:t xml:space="preserve"> </w:t>
            </w:r>
            <w:proofErr w:type="spellStart"/>
            <w:r w:rsidRPr="00456722">
              <w:rPr>
                <w:i/>
                <w:sz w:val="16"/>
                <w:szCs w:val="16"/>
              </w:rPr>
              <w:t>N</w:t>
            </w:r>
            <w:r w:rsidRPr="00456722">
              <w:rPr>
                <w:i/>
                <w:sz w:val="16"/>
                <w:szCs w:val="16"/>
                <w:vertAlign w:val="subscript"/>
              </w:rPr>
              <w:t>participants</w:t>
            </w:r>
            <w:proofErr w:type="spellEnd"/>
            <w:r w:rsidRPr="00456722">
              <w:rPr>
                <w:i/>
                <w:sz w:val="16"/>
                <w:szCs w:val="16"/>
              </w:rPr>
              <w:t xml:space="preserve"> </w:t>
            </w:r>
            <w:r w:rsidRPr="00456722">
              <w:rPr>
                <w:sz w:val="16"/>
                <w:szCs w:val="16"/>
              </w:rPr>
              <w:t>= 122,</w:t>
            </w:r>
            <w:r w:rsidRPr="00456722">
              <w:rPr>
                <w:i/>
                <w:sz w:val="16"/>
                <w:szCs w:val="16"/>
              </w:rPr>
              <w:t xml:space="preserve"> </w:t>
            </w:r>
            <w:proofErr w:type="spellStart"/>
            <w:r w:rsidRPr="00456722">
              <w:rPr>
                <w:i/>
                <w:sz w:val="16"/>
                <w:szCs w:val="16"/>
              </w:rPr>
              <w:t>N</w:t>
            </w:r>
            <w:r w:rsidRPr="00456722">
              <w:rPr>
                <w:i/>
                <w:sz w:val="16"/>
                <w:szCs w:val="16"/>
                <w:vertAlign w:val="subscript"/>
              </w:rPr>
              <w:t>observations</w:t>
            </w:r>
            <w:proofErr w:type="spellEnd"/>
            <w:r w:rsidRPr="00456722">
              <w:rPr>
                <w:i/>
                <w:sz w:val="16"/>
                <w:szCs w:val="16"/>
                <w:vertAlign w:val="subscript"/>
              </w:rPr>
              <w:t xml:space="preserve"> </w:t>
            </w:r>
            <w:r w:rsidRPr="00456722">
              <w:rPr>
                <w:i/>
                <w:sz w:val="16"/>
                <w:szCs w:val="16"/>
              </w:rPr>
              <w:t xml:space="preserve">= </w:t>
            </w:r>
            <w:r w:rsidRPr="00456722">
              <w:rPr>
                <w:sz w:val="16"/>
                <w:szCs w:val="16"/>
              </w:rPr>
              <w:t>4629</w:t>
            </w:r>
            <w:r w:rsidRPr="00456722">
              <w:rPr>
                <w:i/>
                <w:sz w:val="16"/>
                <w:szCs w:val="16"/>
              </w:rPr>
              <w:t xml:space="preserve">. </w:t>
            </w:r>
            <w:r w:rsidRPr="00456722">
              <w:rPr>
                <w:sz w:val="16"/>
                <w:szCs w:val="16"/>
              </w:rPr>
              <w:t>In Sample II,</w:t>
            </w:r>
            <w:r w:rsidRPr="00456722">
              <w:rPr>
                <w:i/>
                <w:iCs/>
                <w:sz w:val="16"/>
                <w:szCs w:val="16"/>
              </w:rPr>
              <w:t xml:space="preserve"> </w:t>
            </w:r>
            <w:proofErr w:type="spellStart"/>
            <w:r w:rsidRPr="00456722">
              <w:rPr>
                <w:i/>
                <w:sz w:val="16"/>
                <w:szCs w:val="16"/>
              </w:rPr>
              <w:t>N</w:t>
            </w:r>
            <w:r w:rsidRPr="00456722">
              <w:rPr>
                <w:i/>
                <w:sz w:val="16"/>
                <w:szCs w:val="16"/>
                <w:vertAlign w:val="subscript"/>
              </w:rPr>
              <w:t>participants</w:t>
            </w:r>
            <w:proofErr w:type="spellEnd"/>
            <w:r w:rsidRPr="00456722">
              <w:rPr>
                <w:i/>
                <w:sz w:val="16"/>
                <w:szCs w:val="16"/>
              </w:rPr>
              <w:t xml:space="preserve"> </w:t>
            </w:r>
            <w:r w:rsidRPr="00456722">
              <w:rPr>
                <w:sz w:val="16"/>
                <w:szCs w:val="16"/>
              </w:rPr>
              <w:t>= 127,</w:t>
            </w:r>
            <w:r w:rsidRPr="00456722">
              <w:rPr>
                <w:i/>
                <w:sz w:val="16"/>
                <w:szCs w:val="16"/>
              </w:rPr>
              <w:t xml:space="preserve"> </w:t>
            </w:r>
            <w:proofErr w:type="spellStart"/>
            <w:r w:rsidRPr="00456722">
              <w:rPr>
                <w:i/>
                <w:sz w:val="16"/>
                <w:szCs w:val="16"/>
              </w:rPr>
              <w:t>N</w:t>
            </w:r>
            <w:r w:rsidRPr="00456722">
              <w:rPr>
                <w:i/>
                <w:sz w:val="16"/>
                <w:szCs w:val="16"/>
                <w:vertAlign w:val="subscript"/>
              </w:rPr>
              <w:t>observations</w:t>
            </w:r>
            <w:proofErr w:type="spellEnd"/>
            <w:r w:rsidRPr="00456722">
              <w:rPr>
                <w:i/>
                <w:sz w:val="16"/>
                <w:szCs w:val="16"/>
                <w:vertAlign w:val="subscript"/>
              </w:rPr>
              <w:t xml:space="preserve"> </w:t>
            </w:r>
            <w:r w:rsidRPr="00456722">
              <w:rPr>
                <w:i/>
                <w:sz w:val="16"/>
                <w:szCs w:val="16"/>
              </w:rPr>
              <w:t xml:space="preserve">= </w:t>
            </w:r>
            <w:r w:rsidRPr="00456722">
              <w:rPr>
                <w:iCs/>
                <w:sz w:val="16"/>
                <w:szCs w:val="16"/>
              </w:rPr>
              <w:t>5322</w:t>
            </w:r>
            <w:r w:rsidRPr="00456722">
              <w:rPr>
                <w:i/>
                <w:sz w:val="16"/>
                <w:szCs w:val="16"/>
              </w:rPr>
              <w:t xml:space="preserve">. </w:t>
            </w:r>
            <w:r w:rsidRPr="00456722">
              <w:rPr>
                <w:sz w:val="16"/>
                <w:szCs w:val="16"/>
              </w:rPr>
              <w:t xml:space="preserve">In bolded values, the 95% credible interval (95% </w:t>
            </w:r>
            <w:proofErr w:type="spellStart"/>
            <w:r w:rsidRPr="00456722">
              <w:rPr>
                <w:sz w:val="16"/>
                <w:szCs w:val="16"/>
              </w:rPr>
              <w:t>CrI</w:t>
            </w:r>
            <w:proofErr w:type="spellEnd"/>
            <w:r w:rsidRPr="00456722">
              <w:rPr>
                <w:sz w:val="16"/>
                <w:szCs w:val="16"/>
              </w:rPr>
              <w:t>) does not contain zero</w:t>
            </w:r>
            <w:r w:rsidRPr="00456722">
              <w:rPr>
                <w:rFonts w:eastAsia="Calibri"/>
                <w:sz w:val="16"/>
                <w:szCs w:val="16"/>
                <w:lang w:eastAsia="fi-FI"/>
              </w:rPr>
              <w:t xml:space="preserve">. The results were summarized in R using the </w:t>
            </w:r>
            <w:proofErr w:type="spellStart"/>
            <w:r w:rsidRPr="00456722">
              <w:rPr>
                <w:rFonts w:eastAsia="Calibri"/>
                <w:sz w:val="16"/>
                <w:szCs w:val="16"/>
                <w:lang w:eastAsia="fi-FI"/>
              </w:rPr>
              <w:t>MplusAutomation</w:t>
            </w:r>
            <w:proofErr w:type="spellEnd"/>
            <w:r w:rsidRPr="00456722">
              <w:rPr>
                <w:rFonts w:eastAsia="Calibri"/>
                <w:sz w:val="16"/>
                <w:szCs w:val="16"/>
                <w:lang w:eastAsia="fi-FI"/>
              </w:rPr>
              <w:t xml:space="preserve"> package </w:t>
            </w:r>
            <w:r w:rsidRPr="00456722">
              <w:rPr>
                <w:sz w:val="16"/>
                <w:szCs w:val="16"/>
                <w:shd w:val="clear" w:color="auto" w:fill="FFFFFF"/>
              </w:rPr>
              <w:t>(Hallquist &amp; Wiley, 2018).</w:t>
            </w:r>
          </w:p>
        </w:tc>
      </w:tr>
    </w:tbl>
    <w:p w14:paraId="7CCB014C" w14:textId="77777777" w:rsidR="003D2C0D" w:rsidRDefault="003D2C0D" w:rsidP="003D2C0D">
      <w:pPr>
        <w:widowControl w:val="0"/>
        <w:spacing w:line="480" w:lineRule="auto"/>
        <w:rPr>
          <w:b/>
          <w:bCs/>
          <w:shd w:val="clear" w:color="auto" w:fill="FFFFFF"/>
        </w:rPr>
      </w:pPr>
    </w:p>
    <w:p w14:paraId="29373BA1" w14:textId="77777777" w:rsidR="00866E3E" w:rsidRDefault="00866E3E" w:rsidP="003D2C0D">
      <w:pPr>
        <w:widowControl w:val="0"/>
        <w:spacing w:line="480" w:lineRule="auto"/>
        <w:rPr>
          <w:b/>
          <w:bCs/>
          <w:shd w:val="clear" w:color="auto" w:fill="FFFFFF"/>
        </w:rPr>
      </w:pPr>
    </w:p>
    <w:p w14:paraId="1826E004" w14:textId="77777777" w:rsidR="00866E3E" w:rsidRDefault="00866E3E" w:rsidP="003D2C0D">
      <w:pPr>
        <w:widowControl w:val="0"/>
        <w:spacing w:line="480" w:lineRule="auto"/>
        <w:rPr>
          <w:b/>
          <w:bCs/>
          <w:shd w:val="clear" w:color="auto" w:fill="FFFFFF"/>
        </w:rPr>
      </w:pPr>
    </w:p>
    <w:p w14:paraId="3360CA8E" w14:textId="77777777" w:rsidR="00866E3E" w:rsidRDefault="00866E3E" w:rsidP="003D2C0D">
      <w:pPr>
        <w:widowControl w:val="0"/>
        <w:spacing w:line="480" w:lineRule="auto"/>
        <w:rPr>
          <w:b/>
          <w:bCs/>
          <w:shd w:val="clear" w:color="auto" w:fill="FFFFFF"/>
        </w:rPr>
      </w:pPr>
    </w:p>
    <w:tbl>
      <w:tblPr>
        <w:tblW w:w="13561" w:type="dxa"/>
        <w:tblInd w:w="70" w:type="dxa"/>
        <w:tblLayout w:type="fixed"/>
        <w:tblCellMar>
          <w:left w:w="0" w:type="dxa"/>
          <w:right w:w="0" w:type="dxa"/>
        </w:tblCellMar>
        <w:tblLook w:val="04A0" w:firstRow="1" w:lastRow="0" w:firstColumn="1" w:lastColumn="0" w:noHBand="0" w:noVBand="1"/>
      </w:tblPr>
      <w:tblGrid>
        <w:gridCol w:w="3042"/>
        <w:gridCol w:w="1753"/>
        <w:gridCol w:w="1750"/>
        <w:gridCol w:w="1749"/>
        <w:gridCol w:w="1749"/>
        <w:gridCol w:w="1749"/>
        <w:gridCol w:w="1769"/>
      </w:tblGrid>
      <w:tr w:rsidR="003D2C0D" w:rsidRPr="00456722" w14:paraId="7B8E2FC6" w14:textId="77777777" w:rsidTr="007A02FA">
        <w:trPr>
          <w:trHeight w:val="215"/>
        </w:trPr>
        <w:tc>
          <w:tcPr>
            <w:tcW w:w="13561" w:type="dxa"/>
            <w:gridSpan w:val="7"/>
            <w:tcBorders>
              <w:left w:val="nil"/>
              <w:bottom w:val="single" w:sz="4" w:space="0" w:color="auto"/>
              <w:right w:val="nil"/>
            </w:tcBorders>
            <w:shd w:val="clear" w:color="auto" w:fill="auto"/>
            <w:noWrap/>
            <w:vAlign w:val="bottom"/>
          </w:tcPr>
          <w:p w14:paraId="138B8DE3" w14:textId="3C25455F" w:rsidR="003D2C0D" w:rsidRPr="00456722" w:rsidRDefault="003D2C0D" w:rsidP="007A02FA">
            <w:pPr>
              <w:widowControl w:val="0"/>
              <w:rPr>
                <w:b/>
                <w:bCs/>
                <w:sz w:val="20"/>
                <w:szCs w:val="20"/>
                <w:shd w:val="clear" w:color="auto" w:fill="FFFFFF"/>
              </w:rPr>
            </w:pPr>
            <w:r w:rsidRPr="00456722">
              <w:rPr>
                <w:b/>
                <w:bCs/>
                <w:sz w:val="20"/>
                <w:szCs w:val="20"/>
                <w:shd w:val="clear" w:color="auto" w:fill="FFFFFF"/>
              </w:rPr>
              <w:t>Table S</w:t>
            </w:r>
            <w:r w:rsidR="00F518F3">
              <w:rPr>
                <w:b/>
                <w:bCs/>
                <w:sz w:val="20"/>
                <w:szCs w:val="20"/>
                <w:shd w:val="clear" w:color="auto" w:fill="FFFFFF"/>
              </w:rPr>
              <w:t>6</w:t>
            </w:r>
            <w:r w:rsidRPr="00456722">
              <w:rPr>
                <w:b/>
                <w:bCs/>
                <w:sz w:val="20"/>
                <w:szCs w:val="20"/>
                <w:shd w:val="clear" w:color="auto" w:fill="FFFFFF"/>
              </w:rPr>
              <w:t>D</w:t>
            </w:r>
          </w:p>
          <w:p w14:paraId="6BCEE759" w14:textId="77777777" w:rsidR="003D2C0D" w:rsidRPr="00456722" w:rsidRDefault="003D2C0D" w:rsidP="007A02FA">
            <w:pPr>
              <w:widowControl w:val="0"/>
              <w:rPr>
                <w:color w:val="000000"/>
                <w:sz w:val="16"/>
                <w:szCs w:val="16"/>
              </w:rPr>
            </w:pPr>
            <w:r w:rsidRPr="00456722">
              <w:rPr>
                <w:i/>
                <w:iCs/>
                <w:sz w:val="20"/>
                <w:szCs w:val="20"/>
                <w:shd w:val="clear" w:color="auto" w:fill="FFFFFF"/>
              </w:rPr>
              <w:t xml:space="preserve">Standardized Associations of Trait Attachment with Dynamic Features of State Attachment </w:t>
            </w:r>
            <w:r w:rsidRPr="00456722">
              <w:rPr>
                <w:i/>
                <w:iCs/>
                <w:sz w:val="20"/>
                <w:szCs w:val="20"/>
              </w:rPr>
              <w:t>Using Previous Ecological Momentary Assessment Questionnaire as Lagged Observations</w:t>
            </w:r>
          </w:p>
        </w:tc>
      </w:tr>
      <w:tr w:rsidR="003D2C0D" w:rsidRPr="00456722" w14:paraId="59F4DE2B" w14:textId="77777777" w:rsidTr="007A02FA">
        <w:trPr>
          <w:trHeight w:val="170"/>
        </w:trPr>
        <w:tc>
          <w:tcPr>
            <w:tcW w:w="13561" w:type="dxa"/>
            <w:gridSpan w:val="7"/>
            <w:tcBorders>
              <w:top w:val="single" w:sz="4" w:space="0" w:color="auto"/>
              <w:left w:val="nil"/>
              <w:right w:val="nil"/>
            </w:tcBorders>
            <w:shd w:val="clear" w:color="auto" w:fill="auto"/>
            <w:noWrap/>
            <w:vAlign w:val="bottom"/>
          </w:tcPr>
          <w:p w14:paraId="18CBB53F" w14:textId="45275282" w:rsidR="003D2C0D" w:rsidRPr="00456722" w:rsidRDefault="003D2C0D" w:rsidP="007A02FA">
            <w:pPr>
              <w:widowControl w:val="0"/>
              <w:rPr>
                <w:b/>
                <w:bCs/>
                <w:color w:val="000000"/>
                <w:sz w:val="16"/>
                <w:szCs w:val="16"/>
              </w:rPr>
            </w:pPr>
            <w:r w:rsidRPr="00456722">
              <w:rPr>
                <w:b/>
                <w:bCs/>
                <w:color w:val="000000"/>
                <w:sz w:val="16"/>
                <w:szCs w:val="16"/>
              </w:rPr>
              <w:t xml:space="preserve">Model for State Attachment </w:t>
            </w:r>
            <w:r w:rsidR="00866E3E">
              <w:rPr>
                <w:b/>
                <w:bCs/>
                <w:color w:val="000000"/>
                <w:sz w:val="16"/>
                <w:szCs w:val="16"/>
              </w:rPr>
              <w:t>Security</w:t>
            </w:r>
          </w:p>
        </w:tc>
      </w:tr>
      <w:tr w:rsidR="00866E3E" w:rsidRPr="00456722" w14:paraId="00144F53" w14:textId="77777777" w:rsidTr="007A02FA">
        <w:trPr>
          <w:trHeight w:val="170"/>
        </w:trPr>
        <w:tc>
          <w:tcPr>
            <w:tcW w:w="3042" w:type="dxa"/>
            <w:tcBorders>
              <w:top w:val="single" w:sz="4" w:space="0" w:color="auto"/>
              <w:left w:val="nil"/>
              <w:right w:val="nil"/>
            </w:tcBorders>
            <w:shd w:val="clear" w:color="auto" w:fill="auto"/>
            <w:noWrap/>
            <w:vAlign w:val="bottom"/>
            <w:hideMark/>
          </w:tcPr>
          <w:p w14:paraId="21FBFEE0" w14:textId="77777777" w:rsidR="00866E3E" w:rsidRPr="00456722" w:rsidRDefault="00866E3E" w:rsidP="00866E3E">
            <w:pPr>
              <w:widowControl w:val="0"/>
              <w:rPr>
                <w:b/>
                <w:bCs/>
                <w:color w:val="000000"/>
                <w:sz w:val="16"/>
                <w:szCs w:val="16"/>
              </w:rPr>
            </w:pPr>
          </w:p>
        </w:tc>
        <w:tc>
          <w:tcPr>
            <w:tcW w:w="3503" w:type="dxa"/>
            <w:gridSpan w:val="2"/>
            <w:tcBorders>
              <w:top w:val="single" w:sz="4" w:space="0" w:color="auto"/>
              <w:left w:val="nil"/>
              <w:bottom w:val="single" w:sz="4" w:space="0" w:color="auto"/>
              <w:right w:val="nil"/>
            </w:tcBorders>
            <w:shd w:val="clear" w:color="auto" w:fill="auto"/>
            <w:noWrap/>
            <w:vAlign w:val="bottom"/>
            <w:hideMark/>
          </w:tcPr>
          <w:p w14:paraId="63515160" w14:textId="77777777" w:rsidR="00866E3E" w:rsidRPr="00456722" w:rsidRDefault="00866E3E" w:rsidP="00866E3E">
            <w:pPr>
              <w:widowControl w:val="0"/>
              <w:jc w:val="center"/>
              <w:rPr>
                <w:color w:val="000000"/>
                <w:sz w:val="16"/>
                <w:szCs w:val="16"/>
              </w:rPr>
            </w:pPr>
            <w:r w:rsidRPr="00456722">
              <w:rPr>
                <w:color w:val="000000"/>
                <w:sz w:val="16"/>
                <w:szCs w:val="16"/>
              </w:rPr>
              <w:t>Baseline</w:t>
            </w:r>
          </w:p>
          <w:p w14:paraId="162F4AF4" w14:textId="41ABB481" w:rsidR="00866E3E" w:rsidRPr="00456722" w:rsidRDefault="00866E3E" w:rsidP="00866E3E">
            <w:pPr>
              <w:widowControl w:val="0"/>
              <w:jc w:val="center"/>
              <w:rPr>
                <w:color w:val="000000"/>
                <w:sz w:val="16"/>
                <w:szCs w:val="16"/>
              </w:rPr>
            </w:pPr>
            <w:r w:rsidRPr="00456722">
              <w:rPr>
                <w:color w:val="000000"/>
                <w:sz w:val="16"/>
                <w:szCs w:val="16"/>
              </w:rPr>
              <w:t>of State Attachment Security</w:t>
            </w:r>
          </w:p>
        </w:tc>
        <w:tc>
          <w:tcPr>
            <w:tcW w:w="3498" w:type="dxa"/>
            <w:gridSpan w:val="2"/>
            <w:tcBorders>
              <w:top w:val="single" w:sz="4" w:space="0" w:color="auto"/>
              <w:left w:val="nil"/>
              <w:bottom w:val="single" w:sz="4" w:space="0" w:color="auto"/>
              <w:right w:val="nil"/>
            </w:tcBorders>
            <w:shd w:val="clear" w:color="auto" w:fill="auto"/>
            <w:noWrap/>
            <w:vAlign w:val="bottom"/>
            <w:hideMark/>
          </w:tcPr>
          <w:p w14:paraId="5C0D78D0" w14:textId="77777777" w:rsidR="00866E3E" w:rsidRPr="00456722" w:rsidRDefault="00866E3E" w:rsidP="00866E3E">
            <w:pPr>
              <w:widowControl w:val="0"/>
              <w:jc w:val="center"/>
              <w:rPr>
                <w:color w:val="000000"/>
                <w:sz w:val="16"/>
                <w:szCs w:val="16"/>
              </w:rPr>
            </w:pPr>
            <w:r w:rsidRPr="00456722">
              <w:rPr>
                <w:color w:val="000000"/>
                <w:sz w:val="16"/>
                <w:szCs w:val="16"/>
              </w:rPr>
              <w:t>Variability</w:t>
            </w:r>
          </w:p>
          <w:p w14:paraId="59618115" w14:textId="0BE0A173" w:rsidR="00866E3E" w:rsidRPr="00456722" w:rsidRDefault="00866E3E" w:rsidP="00866E3E">
            <w:pPr>
              <w:widowControl w:val="0"/>
              <w:jc w:val="center"/>
              <w:rPr>
                <w:color w:val="000000"/>
                <w:sz w:val="16"/>
                <w:szCs w:val="16"/>
              </w:rPr>
            </w:pPr>
            <w:r w:rsidRPr="00456722">
              <w:rPr>
                <w:color w:val="000000"/>
                <w:sz w:val="16"/>
                <w:szCs w:val="16"/>
              </w:rPr>
              <w:t>of State Attachment Security</w:t>
            </w:r>
          </w:p>
        </w:tc>
        <w:tc>
          <w:tcPr>
            <w:tcW w:w="3518" w:type="dxa"/>
            <w:gridSpan w:val="2"/>
            <w:tcBorders>
              <w:top w:val="single" w:sz="4" w:space="0" w:color="auto"/>
              <w:left w:val="nil"/>
              <w:bottom w:val="single" w:sz="4" w:space="0" w:color="auto"/>
              <w:right w:val="nil"/>
            </w:tcBorders>
            <w:shd w:val="clear" w:color="auto" w:fill="auto"/>
            <w:noWrap/>
            <w:vAlign w:val="bottom"/>
            <w:hideMark/>
          </w:tcPr>
          <w:p w14:paraId="331883D8" w14:textId="77777777" w:rsidR="00866E3E" w:rsidRPr="00456722" w:rsidRDefault="00866E3E" w:rsidP="00866E3E">
            <w:pPr>
              <w:widowControl w:val="0"/>
              <w:jc w:val="center"/>
              <w:rPr>
                <w:color w:val="000000"/>
                <w:sz w:val="16"/>
                <w:szCs w:val="16"/>
              </w:rPr>
            </w:pPr>
            <w:r w:rsidRPr="00456722">
              <w:rPr>
                <w:color w:val="000000"/>
                <w:sz w:val="16"/>
                <w:szCs w:val="16"/>
              </w:rPr>
              <w:t>Inertia</w:t>
            </w:r>
          </w:p>
          <w:p w14:paraId="3B6DD86B" w14:textId="4E86B190" w:rsidR="00866E3E" w:rsidRPr="00456722" w:rsidRDefault="00866E3E" w:rsidP="00866E3E">
            <w:pPr>
              <w:widowControl w:val="0"/>
              <w:jc w:val="center"/>
              <w:rPr>
                <w:color w:val="000000"/>
                <w:sz w:val="16"/>
                <w:szCs w:val="16"/>
              </w:rPr>
            </w:pPr>
            <w:r w:rsidRPr="00456722">
              <w:rPr>
                <w:color w:val="000000"/>
                <w:sz w:val="16"/>
                <w:szCs w:val="16"/>
              </w:rPr>
              <w:t>of State Attachment Security</w:t>
            </w:r>
          </w:p>
        </w:tc>
      </w:tr>
      <w:tr w:rsidR="003D2C0D" w:rsidRPr="00456722" w14:paraId="3C328097" w14:textId="77777777" w:rsidTr="007A02FA">
        <w:trPr>
          <w:trHeight w:val="170"/>
        </w:trPr>
        <w:tc>
          <w:tcPr>
            <w:tcW w:w="3042" w:type="dxa"/>
            <w:tcBorders>
              <w:top w:val="nil"/>
              <w:left w:val="nil"/>
              <w:right w:val="nil"/>
            </w:tcBorders>
            <w:shd w:val="clear" w:color="auto" w:fill="auto"/>
            <w:noWrap/>
            <w:vAlign w:val="bottom"/>
          </w:tcPr>
          <w:p w14:paraId="2633DD73" w14:textId="77777777" w:rsidR="003D2C0D" w:rsidRPr="00456722" w:rsidRDefault="003D2C0D" w:rsidP="007A02FA">
            <w:pPr>
              <w:widowControl w:val="0"/>
              <w:rPr>
                <w:color w:val="000000"/>
                <w:sz w:val="16"/>
                <w:szCs w:val="16"/>
              </w:rPr>
            </w:pPr>
          </w:p>
        </w:tc>
        <w:tc>
          <w:tcPr>
            <w:tcW w:w="1753" w:type="dxa"/>
            <w:tcBorders>
              <w:top w:val="single" w:sz="4" w:space="0" w:color="auto"/>
              <w:left w:val="nil"/>
              <w:bottom w:val="single" w:sz="4" w:space="0" w:color="auto"/>
              <w:right w:val="nil"/>
            </w:tcBorders>
            <w:shd w:val="clear" w:color="auto" w:fill="auto"/>
            <w:noWrap/>
            <w:vAlign w:val="bottom"/>
          </w:tcPr>
          <w:p w14:paraId="2EC34465"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w:t>
            </w:r>
          </w:p>
        </w:tc>
        <w:tc>
          <w:tcPr>
            <w:tcW w:w="1750" w:type="dxa"/>
            <w:tcBorders>
              <w:top w:val="single" w:sz="4" w:space="0" w:color="auto"/>
              <w:left w:val="nil"/>
              <w:bottom w:val="single" w:sz="4" w:space="0" w:color="auto"/>
              <w:right w:val="nil"/>
            </w:tcBorders>
            <w:shd w:val="clear" w:color="auto" w:fill="auto"/>
            <w:vAlign w:val="bottom"/>
          </w:tcPr>
          <w:p w14:paraId="14239FF9"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I</w:t>
            </w:r>
          </w:p>
        </w:tc>
        <w:tc>
          <w:tcPr>
            <w:tcW w:w="1749" w:type="dxa"/>
            <w:tcBorders>
              <w:top w:val="single" w:sz="4" w:space="0" w:color="auto"/>
              <w:left w:val="nil"/>
              <w:bottom w:val="single" w:sz="4" w:space="0" w:color="auto"/>
              <w:right w:val="nil"/>
            </w:tcBorders>
            <w:shd w:val="clear" w:color="auto" w:fill="auto"/>
            <w:noWrap/>
            <w:vAlign w:val="bottom"/>
          </w:tcPr>
          <w:p w14:paraId="35BCDFA9"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w:t>
            </w:r>
          </w:p>
        </w:tc>
        <w:tc>
          <w:tcPr>
            <w:tcW w:w="1749" w:type="dxa"/>
            <w:tcBorders>
              <w:top w:val="single" w:sz="4" w:space="0" w:color="auto"/>
              <w:left w:val="nil"/>
              <w:bottom w:val="single" w:sz="4" w:space="0" w:color="auto"/>
              <w:right w:val="nil"/>
            </w:tcBorders>
            <w:shd w:val="clear" w:color="auto" w:fill="auto"/>
            <w:vAlign w:val="bottom"/>
          </w:tcPr>
          <w:p w14:paraId="29DD25D2"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I</w:t>
            </w:r>
          </w:p>
        </w:tc>
        <w:tc>
          <w:tcPr>
            <w:tcW w:w="1749" w:type="dxa"/>
            <w:tcBorders>
              <w:top w:val="single" w:sz="4" w:space="0" w:color="auto"/>
              <w:left w:val="nil"/>
              <w:bottom w:val="single" w:sz="4" w:space="0" w:color="auto"/>
              <w:right w:val="nil"/>
            </w:tcBorders>
            <w:shd w:val="clear" w:color="auto" w:fill="auto"/>
            <w:noWrap/>
            <w:vAlign w:val="bottom"/>
          </w:tcPr>
          <w:p w14:paraId="2400B172"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w:t>
            </w:r>
          </w:p>
        </w:tc>
        <w:tc>
          <w:tcPr>
            <w:tcW w:w="1769" w:type="dxa"/>
            <w:tcBorders>
              <w:top w:val="single" w:sz="4" w:space="0" w:color="auto"/>
              <w:left w:val="nil"/>
              <w:bottom w:val="single" w:sz="4" w:space="0" w:color="auto"/>
              <w:right w:val="nil"/>
            </w:tcBorders>
            <w:shd w:val="clear" w:color="auto" w:fill="auto"/>
            <w:vAlign w:val="bottom"/>
          </w:tcPr>
          <w:p w14:paraId="49A4392E"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I</w:t>
            </w:r>
          </w:p>
        </w:tc>
      </w:tr>
      <w:tr w:rsidR="003D2C0D" w:rsidRPr="00456722" w14:paraId="58FE6B32" w14:textId="77777777" w:rsidTr="007A02FA">
        <w:trPr>
          <w:trHeight w:val="170"/>
        </w:trPr>
        <w:tc>
          <w:tcPr>
            <w:tcW w:w="3042" w:type="dxa"/>
            <w:tcBorders>
              <w:top w:val="nil"/>
              <w:left w:val="nil"/>
              <w:bottom w:val="single" w:sz="4" w:space="0" w:color="auto"/>
              <w:right w:val="nil"/>
            </w:tcBorders>
            <w:shd w:val="clear" w:color="auto" w:fill="auto"/>
            <w:noWrap/>
            <w:vAlign w:val="bottom"/>
            <w:hideMark/>
          </w:tcPr>
          <w:p w14:paraId="787BE364" w14:textId="77777777" w:rsidR="003D2C0D" w:rsidRPr="00456722" w:rsidRDefault="003D2C0D" w:rsidP="007A02FA">
            <w:pPr>
              <w:widowControl w:val="0"/>
              <w:rPr>
                <w:color w:val="000000"/>
                <w:sz w:val="16"/>
                <w:szCs w:val="16"/>
              </w:rPr>
            </w:pPr>
            <w:r w:rsidRPr="00456722">
              <w:rPr>
                <w:color w:val="000000"/>
                <w:sz w:val="16"/>
                <w:szCs w:val="16"/>
              </w:rPr>
              <w:t>Predictors</w:t>
            </w:r>
          </w:p>
        </w:tc>
        <w:tc>
          <w:tcPr>
            <w:tcW w:w="1753" w:type="dxa"/>
            <w:tcBorders>
              <w:top w:val="single" w:sz="4" w:space="0" w:color="auto"/>
              <w:left w:val="nil"/>
              <w:bottom w:val="single" w:sz="4" w:space="0" w:color="auto"/>
              <w:right w:val="nil"/>
            </w:tcBorders>
            <w:shd w:val="clear" w:color="auto" w:fill="auto"/>
            <w:noWrap/>
            <w:vAlign w:val="bottom"/>
          </w:tcPr>
          <w:p w14:paraId="43CF588E"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048528B7"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c>
          <w:tcPr>
            <w:tcW w:w="1750" w:type="dxa"/>
            <w:tcBorders>
              <w:top w:val="single" w:sz="4" w:space="0" w:color="auto"/>
              <w:left w:val="nil"/>
              <w:bottom w:val="single" w:sz="4" w:space="0" w:color="auto"/>
              <w:right w:val="nil"/>
            </w:tcBorders>
            <w:shd w:val="clear" w:color="auto" w:fill="auto"/>
            <w:vAlign w:val="bottom"/>
          </w:tcPr>
          <w:p w14:paraId="0377A1E4"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1F8A5E27"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c>
          <w:tcPr>
            <w:tcW w:w="1749" w:type="dxa"/>
            <w:tcBorders>
              <w:top w:val="single" w:sz="4" w:space="0" w:color="auto"/>
              <w:left w:val="nil"/>
              <w:bottom w:val="single" w:sz="4" w:space="0" w:color="auto"/>
              <w:right w:val="nil"/>
            </w:tcBorders>
            <w:shd w:val="clear" w:color="auto" w:fill="auto"/>
            <w:noWrap/>
            <w:vAlign w:val="bottom"/>
          </w:tcPr>
          <w:p w14:paraId="1A4ACC19"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42848AF6" w14:textId="77777777" w:rsidR="003D2C0D" w:rsidRPr="00456722" w:rsidRDefault="003D2C0D" w:rsidP="007A02FA">
            <w:pPr>
              <w:widowControl w:val="0"/>
              <w:jc w:val="center"/>
              <w:rPr>
                <w:color w:val="000000"/>
                <w:sz w:val="16"/>
                <w:szCs w:val="16"/>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c>
          <w:tcPr>
            <w:tcW w:w="1749" w:type="dxa"/>
            <w:tcBorders>
              <w:top w:val="single" w:sz="4" w:space="0" w:color="auto"/>
              <w:left w:val="nil"/>
              <w:bottom w:val="single" w:sz="4" w:space="0" w:color="auto"/>
              <w:right w:val="nil"/>
            </w:tcBorders>
            <w:shd w:val="clear" w:color="auto" w:fill="auto"/>
            <w:vAlign w:val="bottom"/>
          </w:tcPr>
          <w:p w14:paraId="71D3DBD3"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67A53366" w14:textId="77777777" w:rsidR="003D2C0D" w:rsidRPr="00456722" w:rsidRDefault="003D2C0D" w:rsidP="007A02FA">
            <w:pPr>
              <w:widowControl w:val="0"/>
              <w:jc w:val="center"/>
              <w:rPr>
                <w:color w:val="000000"/>
                <w:sz w:val="16"/>
                <w:szCs w:val="16"/>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c>
          <w:tcPr>
            <w:tcW w:w="1749" w:type="dxa"/>
            <w:tcBorders>
              <w:top w:val="single" w:sz="4" w:space="0" w:color="auto"/>
              <w:left w:val="nil"/>
              <w:bottom w:val="single" w:sz="4" w:space="0" w:color="auto"/>
              <w:right w:val="nil"/>
            </w:tcBorders>
            <w:shd w:val="clear" w:color="auto" w:fill="auto"/>
            <w:noWrap/>
            <w:vAlign w:val="bottom"/>
          </w:tcPr>
          <w:p w14:paraId="47B1B2BC"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0722B89B" w14:textId="77777777" w:rsidR="003D2C0D" w:rsidRPr="00456722" w:rsidRDefault="003D2C0D" w:rsidP="007A02FA">
            <w:pPr>
              <w:widowControl w:val="0"/>
              <w:jc w:val="center"/>
              <w:rPr>
                <w:color w:val="000000"/>
                <w:sz w:val="16"/>
                <w:szCs w:val="16"/>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c>
          <w:tcPr>
            <w:tcW w:w="1769" w:type="dxa"/>
            <w:tcBorders>
              <w:top w:val="single" w:sz="4" w:space="0" w:color="auto"/>
              <w:left w:val="nil"/>
              <w:bottom w:val="single" w:sz="4" w:space="0" w:color="auto"/>
              <w:right w:val="nil"/>
            </w:tcBorders>
            <w:shd w:val="clear" w:color="auto" w:fill="auto"/>
            <w:vAlign w:val="bottom"/>
          </w:tcPr>
          <w:p w14:paraId="5A10D1C6"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524C6D00" w14:textId="77777777" w:rsidR="003D2C0D" w:rsidRPr="00456722" w:rsidRDefault="003D2C0D" w:rsidP="007A02FA">
            <w:pPr>
              <w:widowControl w:val="0"/>
              <w:jc w:val="center"/>
              <w:rPr>
                <w:color w:val="000000"/>
                <w:sz w:val="16"/>
                <w:szCs w:val="16"/>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r>
      <w:tr w:rsidR="00866E3E" w:rsidRPr="00456722" w14:paraId="3A7C6E67" w14:textId="77777777" w:rsidTr="007A02FA">
        <w:trPr>
          <w:trHeight w:val="170"/>
        </w:trPr>
        <w:tc>
          <w:tcPr>
            <w:tcW w:w="3042" w:type="dxa"/>
            <w:tcBorders>
              <w:top w:val="single" w:sz="4" w:space="0" w:color="auto"/>
              <w:left w:val="nil"/>
              <w:bottom w:val="nil"/>
              <w:right w:val="nil"/>
            </w:tcBorders>
            <w:shd w:val="clear" w:color="auto" w:fill="auto"/>
            <w:noWrap/>
            <w:vAlign w:val="bottom"/>
          </w:tcPr>
          <w:p w14:paraId="336340F8" w14:textId="77777777" w:rsidR="00866E3E" w:rsidRPr="00456722" w:rsidRDefault="00866E3E" w:rsidP="00866E3E">
            <w:pPr>
              <w:widowControl w:val="0"/>
              <w:rPr>
                <w:color w:val="000000"/>
                <w:sz w:val="16"/>
                <w:szCs w:val="16"/>
              </w:rPr>
            </w:pPr>
            <w:r w:rsidRPr="00456722">
              <w:rPr>
                <w:color w:val="000000"/>
                <w:sz w:val="16"/>
                <w:szCs w:val="16"/>
              </w:rPr>
              <w:t>Trait Attachment Anxiety</w:t>
            </w:r>
          </w:p>
        </w:tc>
        <w:tc>
          <w:tcPr>
            <w:tcW w:w="1753" w:type="dxa"/>
            <w:tcBorders>
              <w:top w:val="single" w:sz="4" w:space="0" w:color="auto"/>
              <w:left w:val="nil"/>
              <w:right w:val="nil"/>
            </w:tcBorders>
            <w:shd w:val="clear" w:color="auto" w:fill="auto"/>
            <w:noWrap/>
            <w:vAlign w:val="bottom"/>
          </w:tcPr>
          <w:p w14:paraId="01C041D7" w14:textId="25371FD7" w:rsidR="00866E3E" w:rsidRPr="00456722" w:rsidRDefault="00866E3E" w:rsidP="00866E3E">
            <w:pPr>
              <w:widowControl w:val="0"/>
              <w:jc w:val="center"/>
              <w:rPr>
                <w:b/>
                <w:bCs/>
                <w:color w:val="000000"/>
                <w:sz w:val="16"/>
                <w:szCs w:val="16"/>
              </w:rPr>
            </w:pPr>
            <w:r w:rsidRPr="00456722">
              <w:rPr>
                <w:b/>
                <w:bCs/>
                <w:color w:val="000000"/>
                <w:sz w:val="16"/>
                <w:szCs w:val="16"/>
              </w:rPr>
              <w:t>-0.187 [-0.319, -0.048]</w:t>
            </w:r>
          </w:p>
        </w:tc>
        <w:tc>
          <w:tcPr>
            <w:tcW w:w="1750" w:type="dxa"/>
            <w:tcBorders>
              <w:top w:val="single" w:sz="4" w:space="0" w:color="auto"/>
              <w:left w:val="nil"/>
              <w:right w:val="nil"/>
            </w:tcBorders>
            <w:shd w:val="clear" w:color="auto" w:fill="auto"/>
            <w:vAlign w:val="bottom"/>
          </w:tcPr>
          <w:p w14:paraId="47AA7D1E" w14:textId="33387C81" w:rsidR="00866E3E" w:rsidRPr="00456722" w:rsidRDefault="00866E3E" w:rsidP="00866E3E">
            <w:pPr>
              <w:widowControl w:val="0"/>
              <w:jc w:val="center"/>
              <w:rPr>
                <w:b/>
                <w:bCs/>
                <w:color w:val="000000"/>
                <w:sz w:val="16"/>
                <w:szCs w:val="16"/>
              </w:rPr>
            </w:pPr>
            <w:r w:rsidRPr="00456722">
              <w:rPr>
                <w:b/>
                <w:bCs/>
                <w:color w:val="000000"/>
                <w:sz w:val="16"/>
                <w:szCs w:val="16"/>
              </w:rPr>
              <w:t>-0.259 [-0.378, -0.130]</w:t>
            </w:r>
          </w:p>
        </w:tc>
        <w:tc>
          <w:tcPr>
            <w:tcW w:w="1749" w:type="dxa"/>
            <w:tcBorders>
              <w:top w:val="single" w:sz="4" w:space="0" w:color="auto"/>
              <w:left w:val="nil"/>
              <w:right w:val="nil"/>
            </w:tcBorders>
            <w:shd w:val="clear" w:color="auto" w:fill="auto"/>
            <w:noWrap/>
            <w:vAlign w:val="bottom"/>
          </w:tcPr>
          <w:p w14:paraId="728EC196" w14:textId="2B865D95" w:rsidR="00866E3E" w:rsidRPr="00456722" w:rsidRDefault="00866E3E" w:rsidP="00866E3E">
            <w:pPr>
              <w:widowControl w:val="0"/>
              <w:jc w:val="center"/>
              <w:rPr>
                <w:b/>
                <w:bCs/>
                <w:color w:val="000000"/>
                <w:sz w:val="16"/>
                <w:szCs w:val="16"/>
              </w:rPr>
            </w:pPr>
            <w:r w:rsidRPr="00456722">
              <w:rPr>
                <w:b/>
                <w:bCs/>
                <w:color w:val="000000"/>
                <w:sz w:val="16"/>
                <w:szCs w:val="16"/>
              </w:rPr>
              <w:t>0.267 [0.129, 0.391]</w:t>
            </w:r>
          </w:p>
        </w:tc>
        <w:tc>
          <w:tcPr>
            <w:tcW w:w="1749" w:type="dxa"/>
            <w:tcBorders>
              <w:top w:val="single" w:sz="4" w:space="0" w:color="auto"/>
              <w:left w:val="nil"/>
              <w:right w:val="nil"/>
            </w:tcBorders>
            <w:shd w:val="clear" w:color="auto" w:fill="auto"/>
            <w:vAlign w:val="bottom"/>
          </w:tcPr>
          <w:p w14:paraId="69A59897" w14:textId="6E76C04D" w:rsidR="00866E3E" w:rsidRPr="00456722" w:rsidRDefault="00866E3E" w:rsidP="00866E3E">
            <w:pPr>
              <w:widowControl w:val="0"/>
              <w:jc w:val="center"/>
              <w:rPr>
                <w:b/>
                <w:bCs/>
                <w:color w:val="000000"/>
                <w:sz w:val="16"/>
                <w:szCs w:val="16"/>
              </w:rPr>
            </w:pPr>
            <w:r w:rsidRPr="00456722">
              <w:rPr>
                <w:b/>
                <w:bCs/>
                <w:color w:val="000000"/>
                <w:sz w:val="16"/>
                <w:szCs w:val="16"/>
              </w:rPr>
              <w:t>0.185 [0.055, 0.304]</w:t>
            </w:r>
          </w:p>
        </w:tc>
        <w:tc>
          <w:tcPr>
            <w:tcW w:w="1749" w:type="dxa"/>
            <w:tcBorders>
              <w:top w:val="single" w:sz="4" w:space="0" w:color="auto"/>
              <w:left w:val="nil"/>
              <w:right w:val="nil"/>
            </w:tcBorders>
            <w:shd w:val="clear" w:color="auto" w:fill="auto"/>
            <w:noWrap/>
            <w:vAlign w:val="bottom"/>
          </w:tcPr>
          <w:p w14:paraId="10DBD7DD" w14:textId="3E767218" w:rsidR="00866E3E" w:rsidRPr="00456722" w:rsidRDefault="00866E3E" w:rsidP="00866E3E">
            <w:pPr>
              <w:widowControl w:val="0"/>
              <w:jc w:val="center"/>
              <w:rPr>
                <w:color w:val="000000"/>
                <w:sz w:val="16"/>
                <w:szCs w:val="16"/>
              </w:rPr>
            </w:pPr>
            <w:r w:rsidRPr="00456722">
              <w:rPr>
                <w:color w:val="000000"/>
                <w:sz w:val="16"/>
                <w:szCs w:val="16"/>
              </w:rPr>
              <w:t>0.019 [-0.156, 0.197]</w:t>
            </w:r>
          </w:p>
        </w:tc>
        <w:tc>
          <w:tcPr>
            <w:tcW w:w="1769" w:type="dxa"/>
            <w:tcBorders>
              <w:top w:val="single" w:sz="4" w:space="0" w:color="auto"/>
              <w:left w:val="nil"/>
              <w:right w:val="nil"/>
            </w:tcBorders>
            <w:shd w:val="clear" w:color="auto" w:fill="auto"/>
            <w:vAlign w:val="bottom"/>
          </w:tcPr>
          <w:p w14:paraId="5CF4E830" w14:textId="6D2B405E" w:rsidR="00866E3E" w:rsidRPr="00456722" w:rsidRDefault="00866E3E" w:rsidP="00866E3E">
            <w:pPr>
              <w:widowControl w:val="0"/>
              <w:jc w:val="center"/>
              <w:rPr>
                <w:color w:val="000000"/>
                <w:sz w:val="16"/>
                <w:szCs w:val="16"/>
              </w:rPr>
            </w:pPr>
            <w:r w:rsidRPr="00456722">
              <w:rPr>
                <w:color w:val="000000"/>
                <w:sz w:val="16"/>
                <w:szCs w:val="16"/>
              </w:rPr>
              <w:t>0.070 [-0.092, 0.227]</w:t>
            </w:r>
          </w:p>
        </w:tc>
      </w:tr>
      <w:tr w:rsidR="00866E3E" w:rsidRPr="00456722" w14:paraId="0659816A" w14:textId="77777777" w:rsidTr="007A02FA">
        <w:trPr>
          <w:trHeight w:val="170"/>
        </w:trPr>
        <w:tc>
          <w:tcPr>
            <w:tcW w:w="3042" w:type="dxa"/>
            <w:tcBorders>
              <w:top w:val="nil"/>
              <w:left w:val="nil"/>
              <w:right w:val="nil"/>
            </w:tcBorders>
            <w:shd w:val="clear" w:color="auto" w:fill="auto"/>
            <w:noWrap/>
            <w:vAlign w:val="bottom"/>
          </w:tcPr>
          <w:p w14:paraId="52A42DA6" w14:textId="77777777" w:rsidR="00866E3E" w:rsidRPr="00456722" w:rsidRDefault="00866E3E" w:rsidP="00866E3E">
            <w:pPr>
              <w:widowControl w:val="0"/>
              <w:rPr>
                <w:color w:val="000000"/>
                <w:sz w:val="16"/>
                <w:szCs w:val="16"/>
              </w:rPr>
            </w:pPr>
            <w:r w:rsidRPr="00456722">
              <w:rPr>
                <w:color w:val="000000"/>
                <w:sz w:val="16"/>
                <w:szCs w:val="16"/>
              </w:rPr>
              <w:t>Trait Attachment Avoidance</w:t>
            </w:r>
          </w:p>
        </w:tc>
        <w:tc>
          <w:tcPr>
            <w:tcW w:w="1753" w:type="dxa"/>
            <w:tcBorders>
              <w:left w:val="nil"/>
              <w:right w:val="nil"/>
            </w:tcBorders>
            <w:shd w:val="clear" w:color="auto" w:fill="auto"/>
            <w:noWrap/>
            <w:vAlign w:val="bottom"/>
          </w:tcPr>
          <w:p w14:paraId="7F781709" w14:textId="5C5C8408" w:rsidR="00866E3E" w:rsidRPr="00456722" w:rsidRDefault="00866E3E" w:rsidP="00866E3E">
            <w:pPr>
              <w:widowControl w:val="0"/>
              <w:jc w:val="center"/>
              <w:rPr>
                <w:b/>
                <w:bCs/>
                <w:color w:val="000000"/>
                <w:sz w:val="16"/>
                <w:szCs w:val="16"/>
              </w:rPr>
            </w:pPr>
            <w:r w:rsidRPr="00456722">
              <w:rPr>
                <w:b/>
                <w:bCs/>
                <w:color w:val="000000"/>
                <w:sz w:val="16"/>
                <w:szCs w:val="16"/>
              </w:rPr>
              <w:t>-0.233 [-0.361, -0.094]</w:t>
            </w:r>
          </w:p>
        </w:tc>
        <w:tc>
          <w:tcPr>
            <w:tcW w:w="1750" w:type="dxa"/>
            <w:tcBorders>
              <w:left w:val="nil"/>
              <w:right w:val="nil"/>
            </w:tcBorders>
            <w:shd w:val="clear" w:color="auto" w:fill="auto"/>
            <w:vAlign w:val="bottom"/>
          </w:tcPr>
          <w:p w14:paraId="3D18BD64" w14:textId="56DAE640" w:rsidR="00866E3E" w:rsidRPr="00456722" w:rsidRDefault="00866E3E" w:rsidP="00866E3E">
            <w:pPr>
              <w:widowControl w:val="0"/>
              <w:jc w:val="center"/>
              <w:rPr>
                <w:b/>
                <w:bCs/>
                <w:color w:val="000000"/>
                <w:sz w:val="16"/>
                <w:szCs w:val="16"/>
              </w:rPr>
            </w:pPr>
            <w:r w:rsidRPr="00456722">
              <w:rPr>
                <w:color w:val="000000"/>
                <w:sz w:val="16"/>
                <w:szCs w:val="16"/>
              </w:rPr>
              <w:t>-0.137 [-0.279, 0.010]</w:t>
            </w:r>
          </w:p>
        </w:tc>
        <w:tc>
          <w:tcPr>
            <w:tcW w:w="1749" w:type="dxa"/>
            <w:tcBorders>
              <w:left w:val="nil"/>
              <w:right w:val="nil"/>
            </w:tcBorders>
            <w:shd w:val="clear" w:color="auto" w:fill="auto"/>
            <w:noWrap/>
            <w:vAlign w:val="bottom"/>
          </w:tcPr>
          <w:p w14:paraId="79266863" w14:textId="31252A73" w:rsidR="00866E3E" w:rsidRPr="00456722" w:rsidRDefault="00866E3E" w:rsidP="00866E3E">
            <w:pPr>
              <w:widowControl w:val="0"/>
              <w:jc w:val="center"/>
              <w:rPr>
                <w:b/>
                <w:bCs/>
                <w:color w:val="000000"/>
                <w:sz w:val="16"/>
                <w:szCs w:val="16"/>
              </w:rPr>
            </w:pPr>
            <w:r w:rsidRPr="00456722">
              <w:rPr>
                <w:color w:val="000000"/>
                <w:sz w:val="16"/>
                <w:szCs w:val="16"/>
              </w:rPr>
              <w:t>0.031 [-0.104, 0.166]</w:t>
            </w:r>
          </w:p>
        </w:tc>
        <w:tc>
          <w:tcPr>
            <w:tcW w:w="1749" w:type="dxa"/>
            <w:tcBorders>
              <w:left w:val="nil"/>
              <w:right w:val="nil"/>
            </w:tcBorders>
            <w:shd w:val="clear" w:color="auto" w:fill="auto"/>
            <w:vAlign w:val="bottom"/>
          </w:tcPr>
          <w:p w14:paraId="517F8D9B" w14:textId="440D6BDC" w:rsidR="00866E3E" w:rsidRPr="00456722" w:rsidRDefault="00866E3E" w:rsidP="00866E3E">
            <w:pPr>
              <w:widowControl w:val="0"/>
              <w:jc w:val="center"/>
              <w:rPr>
                <w:b/>
                <w:bCs/>
                <w:color w:val="000000"/>
                <w:sz w:val="16"/>
                <w:szCs w:val="16"/>
              </w:rPr>
            </w:pPr>
            <w:r w:rsidRPr="00456722">
              <w:rPr>
                <w:b/>
                <w:bCs/>
                <w:color w:val="000000"/>
                <w:sz w:val="16"/>
                <w:szCs w:val="16"/>
              </w:rPr>
              <w:t>0.228 [0.079, 0.358]</w:t>
            </w:r>
          </w:p>
        </w:tc>
        <w:tc>
          <w:tcPr>
            <w:tcW w:w="1749" w:type="dxa"/>
            <w:tcBorders>
              <w:left w:val="nil"/>
              <w:right w:val="nil"/>
            </w:tcBorders>
            <w:shd w:val="clear" w:color="auto" w:fill="auto"/>
            <w:noWrap/>
            <w:vAlign w:val="bottom"/>
          </w:tcPr>
          <w:p w14:paraId="25686607" w14:textId="755CA37D" w:rsidR="00866E3E" w:rsidRPr="00456722" w:rsidRDefault="00866E3E" w:rsidP="00866E3E">
            <w:pPr>
              <w:widowControl w:val="0"/>
              <w:jc w:val="center"/>
              <w:rPr>
                <w:color w:val="000000"/>
                <w:sz w:val="16"/>
                <w:szCs w:val="16"/>
              </w:rPr>
            </w:pPr>
            <w:r w:rsidRPr="00456722">
              <w:rPr>
                <w:b/>
                <w:bCs/>
                <w:color w:val="000000"/>
                <w:sz w:val="16"/>
                <w:szCs w:val="16"/>
              </w:rPr>
              <w:t>0.212 [0.031, 0.376]</w:t>
            </w:r>
          </w:p>
        </w:tc>
        <w:tc>
          <w:tcPr>
            <w:tcW w:w="1769" w:type="dxa"/>
            <w:tcBorders>
              <w:left w:val="nil"/>
              <w:right w:val="nil"/>
            </w:tcBorders>
            <w:shd w:val="clear" w:color="auto" w:fill="auto"/>
            <w:vAlign w:val="bottom"/>
          </w:tcPr>
          <w:p w14:paraId="311ED18B" w14:textId="51BCCB93" w:rsidR="00866E3E" w:rsidRPr="00456722" w:rsidRDefault="00866E3E" w:rsidP="00866E3E">
            <w:pPr>
              <w:widowControl w:val="0"/>
              <w:jc w:val="center"/>
              <w:rPr>
                <w:b/>
                <w:bCs/>
                <w:color w:val="000000"/>
                <w:sz w:val="16"/>
                <w:szCs w:val="16"/>
              </w:rPr>
            </w:pPr>
            <w:r w:rsidRPr="00456722">
              <w:rPr>
                <w:color w:val="000000"/>
                <w:sz w:val="16"/>
                <w:szCs w:val="16"/>
              </w:rPr>
              <w:t>-0.023 [-0.207, 0.162]</w:t>
            </w:r>
          </w:p>
        </w:tc>
      </w:tr>
      <w:tr w:rsidR="00866E3E" w:rsidRPr="00456722" w14:paraId="79519DC8" w14:textId="77777777" w:rsidTr="007A02FA">
        <w:trPr>
          <w:trHeight w:val="170"/>
        </w:trPr>
        <w:tc>
          <w:tcPr>
            <w:tcW w:w="3042" w:type="dxa"/>
            <w:tcBorders>
              <w:top w:val="nil"/>
              <w:left w:val="nil"/>
              <w:right w:val="nil"/>
            </w:tcBorders>
            <w:shd w:val="clear" w:color="auto" w:fill="auto"/>
            <w:noWrap/>
            <w:vAlign w:val="bottom"/>
          </w:tcPr>
          <w:p w14:paraId="32C670A9" w14:textId="77777777" w:rsidR="00866E3E" w:rsidRPr="00456722" w:rsidRDefault="00866E3E" w:rsidP="00866E3E">
            <w:pPr>
              <w:widowControl w:val="0"/>
              <w:rPr>
                <w:color w:val="000000"/>
                <w:sz w:val="16"/>
                <w:szCs w:val="16"/>
              </w:rPr>
            </w:pPr>
            <w:r w:rsidRPr="00456722">
              <w:rPr>
                <w:color w:val="000000"/>
                <w:sz w:val="16"/>
                <w:szCs w:val="16"/>
              </w:rPr>
              <w:t>% Time Spent Alone</w:t>
            </w:r>
          </w:p>
        </w:tc>
        <w:tc>
          <w:tcPr>
            <w:tcW w:w="1753" w:type="dxa"/>
            <w:tcBorders>
              <w:left w:val="nil"/>
              <w:right w:val="nil"/>
            </w:tcBorders>
            <w:shd w:val="clear" w:color="auto" w:fill="auto"/>
            <w:noWrap/>
            <w:vAlign w:val="bottom"/>
          </w:tcPr>
          <w:p w14:paraId="01DCE33B" w14:textId="2AFF9CA4" w:rsidR="00866E3E" w:rsidRPr="00456722" w:rsidRDefault="00866E3E" w:rsidP="00866E3E">
            <w:pPr>
              <w:widowControl w:val="0"/>
              <w:jc w:val="center"/>
              <w:rPr>
                <w:b/>
                <w:bCs/>
                <w:color w:val="000000"/>
                <w:sz w:val="16"/>
                <w:szCs w:val="16"/>
              </w:rPr>
            </w:pPr>
            <w:r w:rsidRPr="00456722">
              <w:rPr>
                <w:color w:val="000000"/>
                <w:sz w:val="16"/>
                <w:szCs w:val="16"/>
              </w:rPr>
              <w:t>0.010 [-0.133, 0.150]</w:t>
            </w:r>
          </w:p>
        </w:tc>
        <w:tc>
          <w:tcPr>
            <w:tcW w:w="1750" w:type="dxa"/>
            <w:tcBorders>
              <w:left w:val="nil"/>
              <w:right w:val="nil"/>
            </w:tcBorders>
            <w:shd w:val="clear" w:color="auto" w:fill="auto"/>
            <w:vAlign w:val="bottom"/>
          </w:tcPr>
          <w:p w14:paraId="12060E20" w14:textId="61793E49" w:rsidR="00866E3E" w:rsidRPr="00456722" w:rsidRDefault="00866E3E" w:rsidP="00866E3E">
            <w:pPr>
              <w:widowControl w:val="0"/>
              <w:jc w:val="center"/>
              <w:rPr>
                <w:b/>
                <w:bCs/>
                <w:color w:val="000000"/>
                <w:sz w:val="16"/>
                <w:szCs w:val="16"/>
              </w:rPr>
            </w:pPr>
            <w:r w:rsidRPr="00456722">
              <w:rPr>
                <w:b/>
                <w:bCs/>
                <w:color w:val="000000"/>
                <w:sz w:val="16"/>
                <w:szCs w:val="16"/>
              </w:rPr>
              <w:t>-0.222 [-0.336, -0.100]</w:t>
            </w:r>
          </w:p>
        </w:tc>
        <w:tc>
          <w:tcPr>
            <w:tcW w:w="1749" w:type="dxa"/>
            <w:tcBorders>
              <w:left w:val="nil"/>
              <w:right w:val="nil"/>
            </w:tcBorders>
            <w:shd w:val="clear" w:color="auto" w:fill="auto"/>
            <w:noWrap/>
            <w:vAlign w:val="bottom"/>
          </w:tcPr>
          <w:p w14:paraId="0D58A43E" w14:textId="490B9B93" w:rsidR="00866E3E" w:rsidRPr="00456722" w:rsidRDefault="00866E3E" w:rsidP="00866E3E">
            <w:pPr>
              <w:widowControl w:val="0"/>
              <w:jc w:val="center"/>
              <w:rPr>
                <w:b/>
                <w:bCs/>
                <w:color w:val="000000"/>
                <w:sz w:val="16"/>
                <w:szCs w:val="16"/>
              </w:rPr>
            </w:pPr>
            <w:r w:rsidRPr="00456722">
              <w:rPr>
                <w:color w:val="000000"/>
                <w:sz w:val="16"/>
                <w:szCs w:val="16"/>
              </w:rPr>
              <w:t>-0.096 [-0.232, 0.050]</w:t>
            </w:r>
          </w:p>
        </w:tc>
        <w:tc>
          <w:tcPr>
            <w:tcW w:w="1749" w:type="dxa"/>
            <w:tcBorders>
              <w:left w:val="nil"/>
              <w:right w:val="nil"/>
            </w:tcBorders>
            <w:shd w:val="clear" w:color="auto" w:fill="auto"/>
            <w:vAlign w:val="bottom"/>
          </w:tcPr>
          <w:p w14:paraId="1CA19500" w14:textId="354345BB" w:rsidR="00866E3E" w:rsidRPr="00456722" w:rsidRDefault="00866E3E" w:rsidP="00866E3E">
            <w:pPr>
              <w:widowControl w:val="0"/>
              <w:jc w:val="center"/>
              <w:rPr>
                <w:b/>
                <w:bCs/>
                <w:color w:val="000000"/>
                <w:sz w:val="16"/>
                <w:szCs w:val="16"/>
              </w:rPr>
            </w:pPr>
            <w:r w:rsidRPr="00456722">
              <w:rPr>
                <w:color w:val="000000"/>
                <w:sz w:val="16"/>
                <w:szCs w:val="16"/>
              </w:rPr>
              <w:t>0.064 [-0.058, 0.185]</w:t>
            </w:r>
          </w:p>
        </w:tc>
        <w:tc>
          <w:tcPr>
            <w:tcW w:w="1749" w:type="dxa"/>
            <w:tcBorders>
              <w:left w:val="nil"/>
              <w:right w:val="nil"/>
            </w:tcBorders>
            <w:shd w:val="clear" w:color="auto" w:fill="auto"/>
            <w:noWrap/>
            <w:vAlign w:val="bottom"/>
          </w:tcPr>
          <w:p w14:paraId="7DDDD67F" w14:textId="7EAC46F2" w:rsidR="00866E3E" w:rsidRPr="00456722" w:rsidRDefault="00866E3E" w:rsidP="00866E3E">
            <w:pPr>
              <w:widowControl w:val="0"/>
              <w:jc w:val="center"/>
              <w:rPr>
                <w:b/>
                <w:bCs/>
                <w:color w:val="000000"/>
                <w:sz w:val="16"/>
                <w:szCs w:val="16"/>
              </w:rPr>
            </w:pPr>
            <w:r w:rsidRPr="00456722">
              <w:rPr>
                <w:color w:val="000000"/>
                <w:sz w:val="16"/>
                <w:szCs w:val="16"/>
              </w:rPr>
              <w:t>0.033 [-0.158, 0.219]</w:t>
            </w:r>
          </w:p>
        </w:tc>
        <w:tc>
          <w:tcPr>
            <w:tcW w:w="1769" w:type="dxa"/>
            <w:tcBorders>
              <w:left w:val="nil"/>
              <w:right w:val="nil"/>
            </w:tcBorders>
            <w:shd w:val="clear" w:color="auto" w:fill="auto"/>
            <w:vAlign w:val="bottom"/>
          </w:tcPr>
          <w:p w14:paraId="427ABA80" w14:textId="2B44F78B" w:rsidR="00866E3E" w:rsidRPr="00456722" w:rsidRDefault="00866E3E" w:rsidP="00866E3E">
            <w:pPr>
              <w:widowControl w:val="0"/>
              <w:jc w:val="center"/>
              <w:rPr>
                <w:color w:val="000000"/>
                <w:sz w:val="16"/>
                <w:szCs w:val="16"/>
              </w:rPr>
            </w:pPr>
            <w:r w:rsidRPr="00456722">
              <w:rPr>
                <w:color w:val="000000"/>
                <w:sz w:val="16"/>
                <w:szCs w:val="16"/>
              </w:rPr>
              <w:t>-0.015 [-0.163, 0.135]</w:t>
            </w:r>
          </w:p>
        </w:tc>
      </w:tr>
      <w:tr w:rsidR="00866E3E" w:rsidRPr="00456722" w14:paraId="1FC2AEEC" w14:textId="77777777" w:rsidTr="007A02FA">
        <w:trPr>
          <w:trHeight w:val="170"/>
        </w:trPr>
        <w:tc>
          <w:tcPr>
            <w:tcW w:w="3042" w:type="dxa"/>
            <w:tcBorders>
              <w:top w:val="nil"/>
              <w:left w:val="nil"/>
              <w:right w:val="nil"/>
            </w:tcBorders>
            <w:shd w:val="clear" w:color="auto" w:fill="auto"/>
            <w:noWrap/>
            <w:vAlign w:val="bottom"/>
          </w:tcPr>
          <w:p w14:paraId="4B1F0754" w14:textId="77777777" w:rsidR="00866E3E" w:rsidRPr="00456722" w:rsidRDefault="00866E3E" w:rsidP="00866E3E">
            <w:pPr>
              <w:widowControl w:val="0"/>
              <w:rPr>
                <w:color w:val="000000"/>
                <w:sz w:val="16"/>
                <w:szCs w:val="16"/>
              </w:rPr>
            </w:pPr>
            <w:r w:rsidRPr="00456722">
              <w:rPr>
                <w:color w:val="000000"/>
                <w:sz w:val="16"/>
                <w:szCs w:val="16"/>
              </w:rPr>
              <w:t>Romantic Relationship Status</w:t>
            </w:r>
          </w:p>
        </w:tc>
        <w:tc>
          <w:tcPr>
            <w:tcW w:w="1753" w:type="dxa"/>
            <w:tcBorders>
              <w:left w:val="nil"/>
              <w:right w:val="nil"/>
            </w:tcBorders>
            <w:shd w:val="clear" w:color="auto" w:fill="auto"/>
            <w:noWrap/>
            <w:vAlign w:val="bottom"/>
          </w:tcPr>
          <w:p w14:paraId="0068FD28" w14:textId="205214F2" w:rsidR="00866E3E" w:rsidRPr="00456722" w:rsidRDefault="00866E3E" w:rsidP="00866E3E">
            <w:pPr>
              <w:widowControl w:val="0"/>
              <w:jc w:val="center"/>
              <w:rPr>
                <w:color w:val="000000"/>
                <w:sz w:val="16"/>
                <w:szCs w:val="16"/>
              </w:rPr>
            </w:pPr>
            <w:r w:rsidRPr="00456722">
              <w:rPr>
                <w:b/>
                <w:bCs/>
                <w:color w:val="000000"/>
                <w:sz w:val="16"/>
                <w:szCs w:val="16"/>
              </w:rPr>
              <w:t>0.172 [0.021, 0.314]</w:t>
            </w:r>
          </w:p>
        </w:tc>
        <w:tc>
          <w:tcPr>
            <w:tcW w:w="1750" w:type="dxa"/>
            <w:tcBorders>
              <w:left w:val="nil"/>
              <w:right w:val="nil"/>
            </w:tcBorders>
            <w:shd w:val="clear" w:color="auto" w:fill="auto"/>
            <w:vAlign w:val="bottom"/>
          </w:tcPr>
          <w:p w14:paraId="56C4A0A0" w14:textId="284BFFE7" w:rsidR="00866E3E" w:rsidRPr="00456722" w:rsidRDefault="00866E3E" w:rsidP="00866E3E">
            <w:pPr>
              <w:widowControl w:val="0"/>
              <w:jc w:val="center"/>
              <w:rPr>
                <w:color w:val="000000"/>
                <w:sz w:val="16"/>
                <w:szCs w:val="16"/>
              </w:rPr>
            </w:pPr>
            <w:r w:rsidRPr="00456722">
              <w:rPr>
                <w:color w:val="000000"/>
                <w:sz w:val="16"/>
                <w:szCs w:val="16"/>
              </w:rPr>
              <w:t>0.082 [-0.066, 0.232]</w:t>
            </w:r>
          </w:p>
        </w:tc>
        <w:tc>
          <w:tcPr>
            <w:tcW w:w="1749" w:type="dxa"/>
            <w:tcBorders>
              <w:left w:val="nil"/>
              <w:right w:val="nil"/>
            </w:tcBorders>
            <w:shd w:val="clear" w:color="auto" w:fill="auto"/>
            <w:noWrap/>
            <w:vAlign w:val="bottom"/>
          </w:tcPr>
          <w:p w14:paraId="505303B3" w14:textId="05F5022E" w:rsidR="00866E3E" w:rsidRPr="00456722" w:rsidRDefault="00866E3E" w:rsidP="00866E3E">
            <w:pPr>
              <w:widowControl w:val="0"/>
              <w:jc w:val="center"/>
              <w:rPr>
                <w:color w:val="000000"/>
                <w:sz w:val="16"/>
                <w:szCs w:val="16"/>
              </w:rPr>
            </w:pPr>
            <w:r w:rsidRPr="00456722">
              <w:rPr>
                <w:color w:val="000000"/>
                <w:sz w:val="16"/>
                <w:szCs w:val="16"/>
              </w:rPr>
              <w:t>-0.087 [-0.230, 0.062]</w:t>
            </w:r>
          </w:p>
        </w:tc>
        <w:tc>
          <w:tcPr>
            <w:tcW w:w="1749" w:type="dxa"/>
            <w:tcBorders>
              <w:left w:val="nil"/>
              <w:right w:val="nil"/>
            </w:tcBorders>
            <w:shd w:val="clear" w:color="auto" w:fill="auto"/>
            <w:vAlign w:val="bottom"/>
          </w:tcPr>
          <w:p w14:paraId="1BC1CFA2" w14:textId="677B2E88" w:rsidR="00866E3E" w:rsidRPr="00456722" w:rsidRDefault="00866E3E" w:rsidP="00866E3E">
            <w:pPr>
              <w:widowControl w:val="0"/>
              <w:jc w:val="center"/>
              <w:rPr>
                <w:b/>
                <w:bCs/>
                <w:color w:val="000000"/>
                <w:sz w:val="16"/>
                <w:szCs w:val="16"/>
              </w:rPr>
            </w:pPr>
            <w:r w:rsidRPr="00456722">
              <w:rPr>
                <w:color w:val="000000"/>
                <w:sz w:val="16"/>
                <w:szCs w:val="16"/>
              </w:rPr>
              <w:t>0.137 [-0.019, 0.274]</w:t>
            </w:r>
          </w:p>
        </w:tc>
        <w:tc>
          <w:tcPr>
            <w:tcW w:w="1749" w:type="dxa"/>
            <w:tcBorders>
              <w:left w:val="nil"/>
              <w:right w:val="nil"/>
            </w:tcBorders>
            <w:shd w:val="clear" w:color="auto" w:fill="auto"/>
            <w:noWrap/>
            <w:vAlign w:val="bottom"/>
          </w:tcPr>
          <w:p w14:paraId="75473903" w14:textId="6891E44E" w:rsidR="00866E3E" w:rsidRPr="00456722" w:rsidRDefault="00866E3E" w:rsidP="00866E3E">
            <w:pPr>
              <w:widowControl w:val="0"/>
              <w:jc w:val="center"/>
              <w:rPr>
                <w:color w:val="000000"/>
                <w:sz w:val="16"/>
                <w:szCs w:val="16"/>
              </w:rPr>
            </w:pPr>
            <w:r w:rsidRPr="00456722">
              <w:rPr>
                <w:color w:val="000000"/>
                <w:sz w:val="16"/>
                <w:szCs w:val="16"/>
              </w:rPr>
              <w:t>-0.028 [-0.218, 0.157]</w:t>
            </w:r>
          </w:p>
        </w:tc>
        <w:tc>
          <w:tcPr>
            <w:tcW w:w="1769" w:type="dxa"/>
            <w:tcBorders>
              <w:left w:val="nil"/>
              <w:right w:val="nil"/>
            </w:tcBorders>
            <w:shd w:val="clear" w:color="auto" w:fill="auto"/>
            <w:vAlign w:val="bottom"/>
          </w:tcPr>
          <w:p w14:paraId="48632D03" w14:textId="070E4B59" w:rsidR="00866E3E" w:rsidRPr="00456722" w:rsidRDefault="00866E3E" w:rsidP="00866E3E">
            <w:pPr>
              <w:widowControl w:val="0"/>
              <w:jc w:val="center"/>
              <w:rPr>
                <w:color w:val="000000"/>
                <w:sz w:val="16"/>
                <w:szCs w:val="16"/>
              </w:rPr>
            </w:pPr>
            <w:r w:rsidRPr="00456722">
              <w:rPr>
                <w:color w:val="000000"/>
                <w:sz w:val="16"/>
                <w:szCs w:val="16"/>
              </w:rPr>
              <w:t>0.002 [-0.187, 0.186]</w:t>
            </w:r>
          </w:p>
        </w:tc>
      </w:tr>
      <w:tr w:rsidR="00866E3E" w:rsidRPr="00456722" w14:paraId="02526117" w14:textId="77777777" w:rsidTr="007A02FA">
        <w:trPr>
          <w:trHeight w:val="170"/>
        </w:trPr>
        <w:tc>
          <w:tcPr>
            <w:tcW w:w="3042" w:type="dxa"/>
            <w:tcBorders>
              <w:top w:val="nil"/>
              <w:left w:val="nil"/>
              <w:right w:val="nil"/>
            </w:tcBorders>
            <w:shd w:val="clear" w:color="auto" w:fill="auto"/>
            <w:noWrap/>
            <w:vAlign w:val="bottom"/>
          </w:tcPr>
          <w:p w14:paraId="0ABD5D9E" w14:textId="77777777" w:rsidR="00866E3E" w:rsidRPr="00456722" w:rsidRDefault="00866E3E" w:rsidP="00866E3E">
            <w:pPr>
              <w:widowControl w:val="0"/>
              <w:rPr>
                <w:i/>
                <w:iCs/>
                <w:color w:val="000000"/>
                <w:sz w:val="16"/>
                <w:szCs w:val="16"/>
              </w:rPr>
            </w:pPr>
            <w:r w:rsidRPr="00456722">
              <w:rPr>
                <w:i/>
                <w:iCs/>
                <w:color w:val="000000"/>
                <w:sz w:val="16"/>
                <w:szCs w:val="16"/>
              </w:rPr>
              <w:t>R</w:t>
            </w:r>
            <w:r w:rsidRPr="00456722">
              <w:rPr>
                <w:color w:val="000000"/>
                <w:sz w:val="16"/>
                <w:szCs w:val="16"/>
                <w:vertAlign w:val="superscript"/>
              </w:rPr>
              <w:t>2</w:t>
            </w:r>
          </w:p>
        </w:tc>
        <w:tc>
          <w:tcPr>
            <w:tcW w:w="1753" w:type="dxa"/>
            <w:tcBorders>
              <w:left w:val="nil"/>
              <w:right w:val="nil"/>
            </w:tcBorders>
            <w:shd w:val="clear" w:color="auto" w:fill="auto"/>
            <w:noWrap/>
            <w:vAlign w:val="bottom"/>
          </w:tcPr>
          <w:p w14:paraId="1DBD2D9F" w14:textId="5AE89D64" w:rsidR="00866E3E" w:rsidRPr="00456722" w:rsidRDefault="00866E3E" w:rsidP="00866E3E">
            <w:pPr>
              <w:widowControl w:val="0"/>
              <w:jc w:val="center"/>
              <w:rPr>
                <w:color w:val="000000"/>
                <w:sz w:val="16"/>
                <w:szCs w:val="16"/>
              </w:rPr>
            </w:pPr>
            <w:r w:rsidRPr="00456722">
              <w:rPr>
                <w:color w:val="000000"/>
                <w:sz w:val="16"/>
                <w:szCs w:val="16"/>
              </w:rPr>
              <w:t>.136</w:t>
            </w:r>
          </w:p>
        </w:tc>
        <w:tc>
          <w:tcPr>
            <w:tcW w:w="1750" w:type="dxa"/>
            <w:tcBorders>
              <w:left w:val="nil"/>
              <w:right w:val="nil"/>
            </w:tcBorders>
            <w:shd w:val="clear" w:color="auto" w:fill="auto"/>
            <w:vAlign w:val="bottom"/>
          </w:tcPr>
          <w:p w14:paraId="7D8C0194" w14:textId="57746FCA" w:rsidR="00866E3E" w:rsidRPr="00456722" w:rsidRDefault="00866E3E" w:rsidP="00866E3E">
            <w:pPr>
              <w:widowControl w:val="0"/>
              <w:jc w:val="center"/>
              <w:rPr>
                <w:b/>
                <w:bCs/>
                <w:color w:val="000000"/>
                <w:sz w:val="16"/>
                <w:szCs w:val="16"/>
              </w:rPr>
            </w:pPr>
            <w:r w:rsidRPr="00456722">
              <w:rPr>
                <w:color w:val="000000"/>
                <w:sz w:val="16"/>
                <w:szCs w:val="16"/>
              </w:rPr>
              <w:t>.158</w:t>
            </w:r>
          </w:p>
        </w:tc>
        <w:tc>
          <w:tcPr>
            <w:tcW w:w="1749" w:type="dxa"/>
            <w:tcBorders>
              <w:left w:val="nil"/>
              <w:right w:val="nil"/>
            </w:tcBorders>
            <w:shd w:val="clear" w:color="auto" w:fill="auto"/>
            <w:noWrap/>
            <w:vAlign w:val="bottom"/>
          </w:tcPr>
          <w:p w14:paraId="7F257C47" w14:textId="536CB2B8" w:rsidR="00866E3E" w:rsidRPr="00456722" w:rsidRDefault="00866E3E" w:rsidP="00866E3E">
            <w:pPr>
              <w:widowControl w:val="0"/>
              <w:jc w:val="center"/>
              <w:rPr>
                <w:color w:val="000000"/>
                <w:sz w:val="16"/>
                <w:szCs w:val="16"/>
              </w:rPr>
            </w:pPr>
            <w:r w:rsidRPr="00456722">
              <w:rPr>
                <w:bCs/>
                <w:color w:val="000000"/>
                <w:sz w:val="16"/>
                <w:szCs w:val="16"/>
              </w:rPr>
              <w:t>.103</w:t>
            </w:r>
          </w:p>
        </w:tc>
        <w:tc>
          <w:tcPr>
            <w:tcW w:w="1749" w:type="dxa"/>
            <w:tcBorders>
              <w:left w:val="nil"/>
              <w:right w:val="nil"/>
            </w:tcBorders>
            <w:shd w:val="clear" w:color="auto" w:fill="auto"/>
            <w:vAlign w:val="bottom"/>
          </w:tcPr>
          <w:p w14:paraId="5C1DB730" w14:textId="0A6B9D8A" w:rsidR="00866E3E" w:rsidRPr="00456722" w:rsidRDefault="00866E3E" w:rsidP="00866E3E">
            <w:pPr>
              <w:widowControl w:val="0"/>
              <w:jc w:val="center"/>
              <w:rPr>
                <w:b/>
                <w:bCs/>
                <w:color w:val="000000"/>
                <w:sz w:val="16"/>
                <w:szCs w:val="16"/>
              </w:rPr>
            </w:pPr>
            <w:r w:rsidRPr="00456722">
              <w:rPr>
                <w:bCs/>
                <w:color w:val="000000"/>
                <w:sz w:val="16"/>
                <w:szCs w:val="16"/>
              </w:rPr>
              <w:t>.120</w:t>
            </w:r>
          </w:p>
        </w:tc>
        <w:tc>
          <w:tcPr>
            <w:tcW w:w="1749" w:type="dxa"/>
            <w:tcBorders>
              <w:left w:val="nil"/>
              <w:right w:val="nil"/>
            </w:tcBorders>
            <w:shd w:val="clear" w:color="auto" w:fill="auto"/>
            <w:noWrap/>
            <w:vAlign w:val="bottom"/>
          </w:tcPr>
          <w:p w14:paraId="7B098EF7" w14:textId="2D3A498E" w:rsidR="00866E3E" w:rsidRPr="00456722" w:rsidRDefault="00866E3E" w:rsidP="00866E3E">
            <w:pPr>
              <w:widowControl w:val="0"/>
              <w:jc w:val="center"/>
              <w:rPr>
                <w:color w:val="000000"/>
                <w:sz w:val="16"/>
                <w:szCs w:val="16"/>
              </w:rPr>
            </w:pPr>
            <w:r w:rsidRPr="00456722">
              <w:rPr>
                <w:color w:val="000000"/>
                <w:sz w:val="16"/>
                <w:szCs w:val="16"/>
              </w:rPr>
              <w:t>.075</w:t>
            </w:r>
          </w:p>
        </w:tc>
        <w:tc>
          <w:tcPr>
            <w:tcW w:w="1769" w:type="dxa"/>
            <w:tcBorders>
              <w:left w:val="nil"/>
              <w:right w:val="nil"/>
            </w:tcBorders>
            <w:shd w:val="clear" w:color="auto" w:fill="auto"/>
            <w:vAlign w:val="bottom"/>
          </w:tcPr>
          <w:p w14:paraId="38BE9477" w14:textId="06CCCF66" w:rsidR="00866E3E" w:rsidRPr="00456722" w:rsidRDefault="00866E3E" w:rsidP="00866E3E">
            <w:pPr>
              <w:widowControl w:val="0"/>
              <w:jc w:val="center"/>
              <w:rPr>
                <w:b/>
                <w:bCs/>
                <w:color w:val="000000"/>
                <w:sz w:val="16"/>
                <w:szCs w:val="16"/>
              </w:rPr>
            </w:pPr>
            <w:r w:rsidRPr="00456722">
              <w:rPr>
                <w:color w:val="000000"/>
                <w:sz w:val="16"/>
                <w:szCs w:val="16"/>
              </w:rPr>
              <w:t>.030</w:t>
            </w:r>
          </w:p>
        </w:tc>
      </w:tr>
      <w:tr w:rsidR="003D2C0D" w:rsidRPr="00456722" w14:paraId="63FA714A" w14:textId="77777777" w:rsidTr="007A02FA">
        <w:trPr>
          <w:trHeight w:val="170"/>
        </w:trPr>
        <w:tc>
          <w:tcPr>
            <w:tcW w:w="3042" w:type="dxa"/>
            <w:tcBorders>
              <w:top w:val="single" w:sz="4" w:space="0" w:color="auto"/>
              <w:left w:val="nil"/>
              <w:right w:val="nil"/>
            </w:tcBorders>
            <w:shd w:val="clear" w:color="auto" w:fill="auto"/>
            <w:noWrap/>
            <w:vAlign w:val="bottom"/>
          </w:tcPr>
          <w:p w14:paraId="2D636A40" w14:textId="77777777" w:rsidR="003D2C0D" w:rsidRPr="00456722" w:rsidRDefault="003D2C0D" w:rsidP="007A02FA">
            <w:pPr>
              <w:widowControl w:val="0"/>
              <w:rPr>
                <w:b/>
                <w:bCs/>
                <w:color w:val="000000"/>
                <w:sz w:val="16"/>
                <w:szCs w:val="16"/>
              </w:rPr>
            </w:pPr>
            <w:r w:rsidRPr="00456722">
              <w:rPr>
                <w:b/>
                <w:bCs/>
                <w:color w:val="000000"/>
                <w:sz w:val="16"/>
                <w:szCs w:val="16"/>
              </w:rPr>
              <w:t>Model for State Attachment Avoidance</w:t>
            </w:r>
          </w:p>
        </w:tc>
        <w:tc>
          <w:tcPr>
            <w:tcW w:w="10519" w:type="dxa"/>
            <w:gridSpan w:val="6"/>
            <w:tcBorders>
              <w:top w:val="single" w:sz="4" w:space="0" w:color="auto"/>
              <w:left w:val="nil"/>
              <w:right w:val="nil"/>
            </w:tcBorders>
            <w:shd w:val="clear" w:color="auto" w:fill="auto"/>
            <w:vAlign w:val="bottom"/>
          </w:tcPr>
          <w:p w14:paraId="59EFEA40" w14:textId="77777777" w:rsidR="003D2C0D" w:rsidRPr="00456722" w:rsidRDefault="003D2C0D" w:rsidP="007A02FA">
            <w:pPr>
              <w:widowControl w:val="0"/>
              <w:rPr>
                <w:b/>
                <w:bCs/>
                <w:color w:val="000000"/>
                <w:sz w:val="16"/>
                <w:szCs w:val="16"/>
              </w:rPr>
            </w:pPr>
          </w:p>
        </w:tc>
      </w:tr>
      <w:tr w:rsidR="003D2C0D" w:rsidRPr="00456722" w14:paraId="7F7ED685" w14:textId="77777777" w:rsidTr="007A02FA">
        <w:trPr>
          <w:trHeight w:val="170"/>
        </w:trPr>
        <w:tc>
          <w:tcPr>
            <w:tcW w:w="3042" w:type="dxa"/>
            <w:tcBorders>
              <w:top w:val="single" w:sz="4" w:space="0" w:color="auto"/>
              <w:left w:val="nil"/>
              <w:right w:val="nil"/>
            </w:tcBorders>
            <w:shd w:val="clear" w:color="auto" w:fill="auto"/>
            <w:noWrap/>
            <w:vAlign w:val="bottom"/>
            <w:hideMark/>
          </w:tcPr>
          <w:p w14:paraId="19D90E22" w14:textId="77777777" w:rsidR="003D2C0D" w:rsidRPr="00456722" w:rsidRDefault="003D2C0D" w:rsidP="007A02FA">
            <w:pPr>
              <w:widowControl w:val="0"/>
              <w:rPr>
                <w:b/>
                <w:bCs/>
                <w:color w:val="000000"/>
                <w:sz w:val="16"/>
                <w:szCs w:val="16"/>
              </w:rPr>
            </w:pPr>
          </w:p>
        </w:tc>
        <w:tc>
          <w:tcPr>
            <w:tcW w:w="3503" w:type="dxa"/>
            <w:gridSpan w:val="2"/>
            <w:tcBorders>
              <w:top w:val="single" w:sz="4" w:space="0" w:color="auto"/>
              <w:left w:val="nil"/>
              <w:bottom w:val="single" w:sz="4" w:space="0" w:color="auto"/>
              <w:right w:val="nil"/>
            </w:tcBorders>
            <w:shd w:val="clear" w:color="auto" w:fill="auto"/>
            <w:noWrap/>
            <w:vAlign w:val="bottom"/>
            <w:hideMark/>
          </w:tcPr>
          <w:p w14:paraId="36FFF78F" w14:textId="77777777" w:rsidR="003D2C0D" w:rsidRPr="00456722" w:rsidRDefault="003D2C0D" w:rsidP="007A02FA">
            <w:pPr>
              <w:widowControl w:val="0"/>
              <w:jc w:val="center"/>
              <w:rPr>
                <w:color w:val="000000"/>
                <w:sz w:val="16"/>
                <w:szCs w:val="16"/>
              </w:rPr>
            </w:pPr>
            <w:r w:rsidRPr="00456722">
              <w:rPr>
                <w:color w:val="000000"/>
                <w:sz w:val="16"/>
                <w:szCs w:val="16"/>
              </w:rPr>
              <w:t>Baseline</w:t>
            </w:r>
          </w:p>
          <w:p w14:paraId="14C8EE30" w14:textId="77777777" w:rsidR="003D2C0D" w:rsidRPr="00456722" w:rsidRDefault="003D2C0D" w:rsidP="007A02FA">
            <w:pPr>
              <w:widowControl w:val="0"/>
              <w:jc w:val="center"/>
              <w:rPr>
                <w:color w:val="000000"/>
                <w:sz w:val="16"/>
                <w:szCs w:val="16"/>
              </w:rPr>
            </w:pPr>
            <w:r w:rsidRPr="00456722">
              <w:rPr>
                <w:color w:val="000000"/>
                <w:sz w:val="16"/>
                <w:szCs w:val="16"/>
              </w:rPr>
              <w:t>of State Attachment Avoidance</w:t>
            </w:r>
          </w:p>
        </w:tc>
        <w:tc>
          <w:tcPr>
            <w:tcW w:w="3498" w:type="dxa"/>
            <w:gridSpan w:val="2"/>
            <w:tcBorders>
              <w:top w:val="single" w:sz="4" w:space="0" w:color="auto"/>
              <w:left w:val="nil"/>
              <w:bottom w:val="single" w:sz="4" w:space="0" w:color="auto"/>
              <w:right w:val="nil"/>
            </w:tcBorders>
            <w:shd w:val="clear" w:color="auto" w:fill="auto"/>
            <w:noWrap/>
            <w:vAlign w:val="bottom"/>
            <w:hideMark/>
          </w:tcPr>
          <w:p w14:paraId="7B66549E" w14:textId="77777777" w:rsidR="003D2C0D" w:rsidRPr="00456722" w:rsidRDefault="003D2C0D" w:rsidP="007A02FA">
            <w:pPr>
              <w:widowControl w:val="0"/>
              <w:jc w:val="center"/>
              <w:rPr>
                <w:color w:val="000000"/>
                <w:sz w:val="16"/>
                <w:szCs w:val="16"/>
              </w:rPr>
            </w:pPr>
            <w:r w:rsidRPr="00456722">
              <w:rPr>
                <w:color w:val="000000"/>
                <w:sz w:val="16"/>
                <w:szCs w:val="16"/>
              </w:rPr>
              <w:t>Variability</w:t>
            </w:r>
          </w:p>
          <w:p w14:paraId="1FC91F8C" w14:textId="77777777" w:rsidR="003D2C0D" w:rsidRPr="00456722" w:rsidRDefault="003D2C0D" w:rsidP="007A02FA">
            <w:pPr>
              <w:widowControl w:val="0"/>
              <w:jc w:val="center"/>
              <w:rPr>
                <w:color w:val="000000"/>
                <w:sz w:val="16"/>
                <w:szCs w:val="16"/>
              </w:rPr>
            </w:pPr>
            <w:r w:rsidRPr="00456722">
              <w:rPr>
                <w:color w:val="000000"/>
                <w:sz w:val="16"/>
                <w:szCs w:val="16"/>
              </w:rPr>
              <w:t>of State Attachment Avoidance</w:t>
            </w:r>
          </w:p>
        </w:tc>
        <w:tc>
          <w:tcPr>
            <w:tcW w:w="3518" w:type="dxa"/>
            <w:gridSpan w:val="2"/>
            <w:tcBorders>
              <w:top w:val="single" w:sz="4" w:space="0" w:color="auto"/>
              <w:left w:val="nil"/>
              <w:bottom w:val="single" w:sz="4" w:space="0" w:color="auto"/>
              <w:right w:val="nil"/>
            </w:tcBorders>
            <w:shd w:val="clear" w:color="auto" w:fill="auto"/>
            <w:noWrap/>
            <w:vAlign w:val="bottom"/>
            <w:hideMark/>
          </w:tcPr>
          <w:p w14:paraId="01CBF1F0" w14:textId="77777777" w:rsidR="003D2C0D" w:rsidRPr="00456722" w:rsidRDefault="003D2C0D" w:rsidP="007A02FA">
            <w:pPr>
              <w:widowControl w:val="0"/>
              <w:jc w:val="center"/>
              <w:rPr>
                <w:color w:val="000000"/>
                <w:sz w:val="16"/>
                <w:szCs w:val="16"/>
              </w:rPr>
            </w:pPr>
            <w:r w:rsidRPr="00456722">
              <w:rPr>
                <w:color w:val="000000"/>
                <w:sz w:val="16"/>
                <w:szCs w:val="16"/>
              </w:rPr>
              <w:t>Inertia</w:t>
            </w:r>
          </w:p>
          <w:p w14:paraId="080D40E2" w14:textId="77777777" w:rsidR="003D2C0D" w:rsidRPr="00456722" w:rsidRDefault="003D2C0D" w:rsidP="007A02FA">
            <w:pPr>
              <w:widowControl w:val="0"/>
              <w:jc w:val="center"/>
              <w:rPr>
                <w:color w:val="000000"/>
                <w:sz w:val="16"/>
                <w:szCs w:val="16"/>
              </w:rPr>
            </w:pPr>
            <w:r w:rsidRPr="00456722">
              <w:rPr>
                <w:color w:val="000000"/>
                <w:sz w:val="16"/>
                <w:szCs w:val="16"/>
              </w:rPr>
              <w:t>of State Attachment Avoidance</w:t>
            </w:r>
          </w:p>
        </w:tc>
      </w:tr>
      <w:tr w:rsidR="003D2C0D" w:rsidRPr="00456722" w14:paraId="45601308" w14:textId="77777777" w:rsidTr="007A02FA">
        <w:trPr>
          <w:trHeight w:val="170"/>
        </w:trPr>
        <w:tc>
          <w:tcPr>
            <w:tcW w:w="3042" w:type="dxa"/>
            <w:tcBorders>
              <w:top w:val="nil"/>
              <w:left w:val="nil"/>
              <w:right w:val="nil"/>
            </w:tcBorders>
            <w:shd w:val="clear" w:color="auto" w:fill="auto"/>
            <w:noWrap/>
            <w:vAlign w:val="bottom"/>
          </w:tcPr>
          <w:p w14:paraId="3FF8BAE5" w14:textId="77777777" w:rsidR="003D2C0D" w:rsidRPr="00456722" w:rsidRDefault="003D2C0D" w:rsidP="007A02FA">
            <w:pPr>
              <w:widowControl w:val="0"/>
              <w:rPr>
                <w:color w:val="000000"/>
                <w:sz w:val="16"/>
                <w:szCs w:val="16"/>
              </w:rPr>
            </w:pPr>
          </w:p>
        </w:tc>
        <w:tc>
          <w:tcPr>
            <w:tcW w:w="1753" w:type="dxa"/>
            <w:tcBorders>
              <w:top w:val="single" w:sz="4" w:space="0" w:color="auto"/>
              <w:left w:val="nil"/>
              <w:bottom w:val="single" w:sz="4" w:space="0" w:color="auto"/>
              <w:right w:val="nil"/>
            </w:tcBorders>
            <w:shd w:val="clear" w:color="auto" w:fill="auto"/>
            <w:noWrap/>
            <w:vAlign w:val="bottom"/>
          </w:tcPr>
          <w:p w14:paraId="4426C739"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w:t>
            </w:r>
          </w:p>
        </w:tc>
        <w:tc>
          <w:tcPr>
            <w:tcW w:w="1750" w:type="dxa"/>
            <w:tcBorders>
              <w:top w:val="single" w:sz="4" w:space="0" w:color="auto"/>
              <w:left w:val="nil"/>
              <w:bottom w:val="single" w:sz="4" w:space="0" w:color="auto"/>
              <w:right w:val="nil"/>
            </w:tcBorders>
            <w:shd w:val="clear" w:color="auto" w:fill="auto"/>
            <w:vAlign w:val="bottom"/>
          </w:tcPr>
          <w:p w14:paraId="1EB59BFE"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I</w:t>
            </w:r>
          </w:p>
        </w:tc>
        <w:tc>
          <w:tcPr>
            <w:tcW w:w="1749" w:type="dxa"/>
            <w:tcBorders>
              <w:top w:val="single" w:sz="4" w:space="0" w:color="auto"/>
              <w:left w:val="nil"/>
              <w:bottom w:val="single" w:sz="4" w:space="0" w:color="auto"/>
              <w:right w:val="nil"/>
            </w:tcBorders>
            <w:shd w:val="clear" w:color="auto" w:fill="auto"/>
            <w:noWrap/>
            <w:vAlign w:val="bottom"/>
          </w:tcPr>
          <w:p w14:paraId="382E2149"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w:t>
            </w:r>
          </w:p>
        </w:tc>
        <w:tc>
          <w:tcPr>
            <w:tcW w:w="1749" w:type="dxa"/>
            <w:tcBorders>
              <w:top w:val="single" w:sz="4" w:space="0" w:color="auto"/>
              <w:left w:val="nil"/>
              <w:bottom w:val="single" w:sz="4" w:space="0" w:color="auto"/>
              <w:right w:val="nil"/>
            </w:tcBorders>
            <w:shd w:val="clear" w:color="auto" w:fill="auto"/>
            <w:vAlign w:val="bottom"/>
          </w:tcPr>
          <w:p w14:paraId="5CBFC855"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I</w:t>
            </w:r>
          </w:p>
        </w:tc>
        <w:tc>
          <w:tcPr>
            <w:tcW w:w="1749" w:type="dxa"/>
            <w:tcBorders>
              <w:top w:val="single" w:sz="4" w:space="0" w:color="auto"/>
              <w:left w:val="nil"/>
              <w:bottom w:val="single" w:sz="4" w:space="0" w:color="auto"/>
              <w:right w:val="nil"/>
            </w:tcBorders>
            <w:shd w:val="clear" w:color="auto" w:fill="auto"/>
            <w:noWrap/>
            <w:vAlign w:val="bottom"/>
          </w:tcPr>
          <w:p w14:paraId="4475446A"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w:t>
            </w:r>
          </w:p>
        </w:tc>
        <w:tc>
          <w:tcPr>
            <w:tcW w:w="1769" w:type="dxa"/>
            <w:tcBorders>
              <w:top w:val="single" w:sz="4" w:space="0" w:color="auto"/>
              <w:left w:val="nil"/>
              <w:bottom w:val="single" w:sz="4" w:space="0" w:color="auto"/>
              <w:right w:val="nil"/>
            </w:tcBorders>
            <w:shd w:val="clear" w:color="auto" w:fill="auto"/>
            <w:vAlign w:val="bottom"/>
          </w:tcPr>
          <w:p w14:paraId="61CE60AF"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I</w:t>
            </w:r>
          </w:p>
        </w:tc>
      </w:tr>
      <w:tr w:rsidR="003D2C0D" w:rsidRPr="00456722" w14:paraId="471DFC81" w14:textId="77777777" w:rsidTr="007A02FA">
        <w:trPr>
          <w:trHeight w:val="170"/>
        </w:trPr>
        <w:tc>
          <w:tcPr>
            <w:tcW w:w="3042" w:type="dxa"/>
            <w:tcBorders>
              <w:top w:val="nil"/>
              <w:left w:val="nil"/>
              <w:bottom w:val="single" w:sz="4" w:space="0" w:color="auto"/>
              <w:right w:val="nil"/>
            </w:tcBorders>
            <w:shd w:val="clear" w:color="auto" w:fill="auto"/>
            <w:noWrap/>
            <w:vAlign w:val="bottom"/>
            <w:hideMark/>
          </w:tcPr>
          <w:p w14:paraId="11C7049B" w14:textId="77777777" w:rsidR="003D2C0D" w:rsidRPr="00456722" w:rsidRDefault="003D2C0D" w:rsidP="007A02FA">
            <w:pPr>
              <w:widowControl w:val="0"/>
              <w:rPr>
                <w:color w:val="000000"/>
                <w:sz w:val="16"/>
                <w:szCs w:val="16"/>
              </w:rPr>
            </w:pPr>
            <w:r w:rsidRPr="00456722">
              <w:rPr>
                <w:color w:val="000000"/>
                <w:sz w:val="16"/>
                <w:szCs w:val="16"/>
              </w:rPr>
              <w:t>Predictors</w:t>
            </w:r>
          </w:p>
        </w:tc>
        <w:tc>
          <w:tcPr>
            <w:tcW w:w="1753" w:type="dxa"/>
            <w:tcBorders>
              <w:top w:val="single" w:sz="4" w:space="0" w:color="auto"/>
              <w:left w:val="nil"/>
              <w:bottom w:val="single" w:sz="4" w:space="0" w:color="auto"/>
              <w:right w:val="nil"/>
            </w:tcBorders>
            <w:shd w:val="clear" w:color="auto" w:fill="auto"/>
            <w:noWrap/>
            <w:vAlign w:val="bottom"/>
          </w:tcPr>
          <w:p w14:paraId="1B087AF6"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2F62023D"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c>
          <w:tcPr>
            <w:tcW w:w="1750" w:type="dxa"/>
            <w:tcBorders>
              <w:top w:val="single" w:sz="4" w:space="0" w:color="auto"/>
              <w:left w:val="nil"/>
              <w:bottom w:val="single" w:sz="4" w:space="0" w:color="auto"/>
              <w:right w:val="nil"/>
            </w:tcBorders>
            <w:shd w:val="clear" w:color="auto" w:fill="auto"/>
            <w:vAlign w:val="bottom"/>
          </w:tcPr>
          <w:p w14:paraId="5DFCB3F4"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429070A8"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c>
          <w:tcPr>
            <w:tcW w:w="1749" w:type="dxa"/>
            <w:tcBorders>
              <w:top w:val="single" w:sz="4" w:space="0" w:color="auto"/>
              <w:left w:val="nil"/>
              <w:bottom w:val="single" w:sz="4" w:space="0" w:color="auto"/>
              <w:right w:val="nil"/>
            </w:tcBorders>
            <w:shd w:val="clear" w:color="auto" w:fill="auto"/>
            <w:noWrap/>
            <w:vAlign w:val="bottom"/>
          </w:tcPr>
          <w:p w14:paraId="3A3EAEC7"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11C3E8A7" w14:textId="77777777" w:rsidR="003D2C0D" w:rsidRPr="00456722" w:rsidRDefault="003D2C0D" w:rsidP="007A02FA">
            <w:pPr>
              <w:widowControl w:val="0"/>
              <w:jc w:val="center"/>
              <w:rPr>
                <w:color w:val="000000"/>
                <w:sz w:val="16"/>
                <w:szCs w:val="16"/>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c>
          <w:tcPr>
            <w:tcW w:w="1749" w:type="dxa"/>
            <w:tcBorders>
              <w:top w:val="single" w:sz="4" w:space="0" w:color="auto"/>
              <w:left w:val="nil"/>
              <w:bottom w:val="single" w:sz="4" w:space="0" w:color="auto"/>
              <w:right w:val="nil"/>
            </w:tcBorders>
            <w:shd w:val="clear" w:color="auto" w:fill="auto"/>
            <w:vAlign w:val="bottom"/>
          </w:tcPr>
          <w:p w14:paraId="23C118C6"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41E0300F" w14:textId="77777777" w:rsidR="003D2C0D" w:rsidRPr="00456722" w:rsidRDefault="003D2C0D" w:rsidP="007A02FA">
            <w:pPr>
              <w:widowControl w:val="0"/>
              <w:jc w:val="center"/>
              <w:rPr>
                <w:color w:val="000000"/>
                <w:sz w:val="16"/>
                <w:szCs w:val="16"/>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c>
          <w:tcPr>
            <w:tcW w:w="1749" w:type="dxa"/>
            <w:tcBorders>
              <w:top w:val="single" w:sz="4" w:space="0" w:color="auto"/>
              <w:left w:val="nil"/>
              <w:bottom w:val="single" w:sz="4" w:space="0" w:color="auto"/>
              <w:right w:val="nil"/>
            </w:tcBorders>
            <w:shd w:val="clear" w:color="auto" w:fill="auto"/>
            <w:noWrap/>
            <w:vAlign w:val="bottom"/>
          </w:tcPr>
          <w:p w14:paraId="50A077E7"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3724CB8F" w14:textId="77777777" w:rsidR="003D2C0D" w:rsidRPr="00456722" w:rsidRDefault="003D2C0D" w:rsidP="007A02FA">
            <w:pPr>
              <w:widowControl w:val="0"/>
              <w:jc w:val="center"/>
              <w:rPr>
                <w:color w:val="000000"/>
                <w:sz w:val="16"/>
                <w:szCs w:val="16"/>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c>
          <w:tcPr>
            <w:tcW w:w="1769" w:type="dxa"/>
            <w:tcBorders>
              <w:top w:val="single" w:sz="4" w:space="0" w:color="auto"/>
              <w:left w:val="nil"/>
              <w:bottom w:val="single" w:sz="4" w:space="0" w:color="auto"/>
              <w:right w:val="nil"/>
            </w:tcBorders>
            <w:shd w:val="clear" w:color="auto" w:fill="auto"/>
            <w:vAlign w:val="bottom"/>
          </w:tcPr>
          <w:p w14:paraId="19A20358"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77670B00" w14:textId="77777777" w:rsidR="003D2C0D" w:rsidRPr="00456722" w:rsidRDefault="003D2C0D" w:rsidP="007A02FA">
            <w:pPr>
              <w:widowControl w:val="0"/>
              <w:jc w:val="center"/>
              <w:rPr>
                <w:color w:val="000000"/>
                <w:sz w:val="16"/>
                <w:szCs w:val="16"/>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r>
      <w:tr w:rsidR="003D2C0D" w:rsidRPr="00456722" w14:paraId="5A4F8067" w14:textId="77777777" w:rsidTr="007A02FA">
        <w:trPr>
          <w:trHeight w:val="170"/>
        </w:trPr>
        <w:tc>
          <w:tcPr>
            <w:tcW w:w="3042" w:type="dxa"/>
            <w:tcBorders>
              <w:top w:val="single" w:sz="4" w:space="0" w:color="auto"/>
              <w:left w:val="nil"/>
              <w:bottom w:val="nil"/>
              <w:right w:val="nil"/>
            </w:tcBorders>
            <w:shd w:val="clear" w:color="auto" w:fill="auto"/>
            <w:noWrap/>
            <w:vAlign w:val="bottom"/>
          </w:tcPr>
          <w:p w14:paraId="646CC44B" w14:textId="77777777" w:rsidR="003D2C0D" w:rsidRPr="00456722" w:rsidRDefault="003D2C0D" w:rsidP="007A02FA">
            <w:pPr>
              <w:widowControl w:val="0"/>
              <w:rPr>
                <w:color w:val="000000"/>
                <w:sz w:val="16"/>
                <w:szCs w:val="16"/>
              </w:rPr>
            </w:pPr>
            <w:r w:rsidRPr="00456722">
              <w:rPr>
                <w:color w:val="000000"/>
                <w:sz w:val="16"/>
                <w:szCs w:val="16"/>
              </w:rPr>
              <w:t>Trait Attachment Anxiety</w:t>
            </w:r>
          </w:p>
        </w:tc>
        <w:tc>
          <w:tcPr>
            <w:tcW w:w="1753" w:type="dxa"/>
            <w:tcBorders>
              <w:top w:val="single" w:sz="4" w:space="0" w:color="auto"/>
              <w:left w:val="nil"/>
              <w:right w:val="nil"/>
            </w:tcBorders>
            <w:shd w:val="clear" w:color="auto" w:fill="auto"/>
            <w:noWrap/>
            <w:vAlign w:val="bottom"/>
          </w:tcPr>
          <w:p w14:paraId="3BB34C82" w14:textId="77777777" w:rsidR="003D2C0D" w:rsidRPr="00456722" w:rsidRDefault="003D2C0D" w:rsidP="007A02FA">
            <w:pPr>
              <w:widowControl w:val="0"/>
              <w:jc w:val="center"/>
              <w:rPr>
                <w:b/>
                <w:bCs/>
                <w:color w:val="000000"/>
                <w:sz w:val="16"/>
                <w:szCs w:val="16"/>
              </w:rPr>
            </w:pPr>
            <w:r w:rsidRPr="00456722">
              <w:rPr>
                <w:color w:val="000000"/>
                <w:sz w:val="16"/>
                <w:szCs w:val="16"/>
              </w:rPr>
              <w:t>0.110 [-0.033, 0.250]</w:t>
            </w:r>
          </w:p>
        </w:tc>
        <w:tc>
          <w:tcPr>
            <w:tcW w:w="1750" w:type="dxa"/>
            <w:tcBorders>
              <w:top w:val="single" w:sz="4" w:space="0" w:color="auto"/>
              <w:left w:val="nil"/>
              <w:right w:val="nil"/>
            </w:tcBorders>
            <w:shd w:val="clear" w:color="auto" w:fill="auto"/>
            <w:vAlign w:val="bottom"/>
          </w:tcPr>
          <w:p w14:paraId="688AFA34" w14:textId="77777777" w:rsidR="003D2C0D" w:rsidRPr="00456722" w:rsidRDefault="003D2C0D" w:rsidP="007A02FA">
            <w:pPr>
              <w:widowControl w:val="0"/>
              <w:jc w:val="center"/>
              <w:rPr>
                <w:b/>
                <w:bCs/>
                <w:color w:val="000000"/>
                <w:sz w:val="16"/>
                <w:szCs w:val="16"/>
              </w:rPr>
            </w:pPr>
            <w:r w:rsidRPr="00456722">
              <w:rPr>
                <w:color w:val="000000"/>
                <w:sz w:val="16"/>
                <w:szCs w:val="16"/>
              </w:rPr>
              <w:t>0.078 [-0.055, 0.205]</w:t>
            </w:r>
          </w:p>
        </w:tc>
        <w:tc>
          <w:tcPr>
            <w:tcW w:w="1749" w:type="dxa"/>
            <w:tcBorders>
              <w:top w:val="single" w:sz="4" w:space="0" w:color="auto"/>
              <w:left w:val="nil"/>
              <w:right w:val="nil"/>
            </w:tcBorders>
            <w:shd w:val="clear" w:color="auto" w:fill="auto"/>
            <w:noWrap/>
            <w:vAlign w:val="bottom"/>
          </w:tcPr>
          <w:p w14:paraId="36AD9B12" w14:textId="77777777" w:rsidR="003D2C0D" w:rsidRPr="00456722" w:rsidRDefault="003D2C0D" w:rsidP="007A02FA">
            <w:pPr>
              <w:widowControl w:val="0"/>
              <w:jc w:val="center"/>
              <w:rPr>
                <w:b/>
                <w:bCs/>
                <w:color w:val="000000"/>
                <w:sz w:val="16"/>
                <w:szCs w:val="16"/>
              </w:rPr>
            </w:pPr>
            <w:r w:rsidRPr="00456722">
              <w:rPr>
                <w:color w:val="000000"/>
                <w:sz w:val="16"/>
                <w:szCs w:val="16"/>
              </w:rPr>
              <w:t>0.102 [-0.042, 0.240]</w:t>
            </w:r>
          </w:p>
        </w:tc>
        <w:tc>
          <w:tcPr>
            <w:tcW w:w="1749" w:type="dxa"/>
            <w:tcBorders>
              <w:top w:val="single" w:sz="4" w:space="0" w:color="auto"/>
              <w:left w:val="nil"/>
              <w:right w:val="nil"/>
            </w:tcBorders>
            <w:shd w:val="clear" w:color="auto" w:fill="auto"/>
            <w:vAlign w:val="bottom"/>
          </w:tcPr>
          <w:p w14:paraId="3D22D6E2" w14:textId="77777777" w:rsidR="003D2C0D" w:rsidRPr="00456722" w:rsidRDefault="003D2C0D" w:rsidP="007A02FA">
            <w:pPr>
              <w:widowControl w:val="0"/>
              <w:jc w:val="center"/>
              <w:rPr>
                <w:b/>
                <w:bCs/>
                <w:color w:val="000000"/>
                <w:sz w:val="16"/>
                <w:szCs w:val="16"/>
              </w:rPr>
            </w:pPr>
            <w:r w:rsidRPr="00456722">
              <w:rPr>
                <w:color w:val="000000"/>
                <w:sz w:val="16"/>
                <w:szCs w:val="16"/>
              </w:rPr>
              <w:t>0.068 [-0.064, 0.195]</w:t>
            </w:r>
          </w:p>
        </w:tc>
        <w:tc>
          <w:tcPr>
            <w:tcW w:w="1749" w:type="dxa"/>
            <w:tcBorders>
              <w:top w:val="single" w:sz="4" w:space="0" w:color="auto"/>
              <w:left w:val="nil"/>
              <w:right w:val="nil"/>
            </w:tcBorders>
            <w:shd w:val="clear" w:color="auto" w:fill="auto"/>
            <w:noWrap/>
            <w:vAlign w:val="bottom"/>
          </w:tcPr>
          <w:p w14:paraId="7C9A71AB" w14:textId="77777777" w:rsidR="003D2C0D" w:rsidRPr="00456722" w:rsidRDefault="003D2C0D" w:rsidP="007A02FA">
            <w:pPr>
              <w:widowControl w:val="0"/>
              <w:jc w:val="center"/>
              <w:rPr>
                <w:color w:val="000000"/>
                <w:sz w:val="16"/>
                <w:szCs w:val="16"/>
              </w:rPr>
            </w:pPr>
            <w:r w:rsidRPr="00456722">
              <w:rPr>
                <w:color w:val="000000"/>
                <w:sz w:val="16"/>
                <w:szCs w:val="16"/>
              </w:rPr>
              <w:t>-0.123 [-0.292, 0.058]</w:t>
            </w:r>
          </w:p>
        </w:tc>
        <w:tc>
          <w:tcPr>
            <w:tcW w:w="1769" w:type="dxa"/>
            <w:tcBorders>
              <w:top w:val="single" w:sz="4" w:space="0" w:color="auto"/>
              <w:left w:val="nil"/>
              <w:right w:val="nil"/>
            </w:tcBorders>
            <w:shd w:val="clear" w:color="auto" w:fill="auto"/>
            <w:vAlign w:val="bottom"/>
          </w:tcPr>
          <w:p w14:paraId="4C079798" w14:textId="77777777" w:rsidR="003D2C0D" w:rsidRPr="00456722" w:rsidRDefault="003D2C0D" w:rsidP="007A02FA">
            <w:pPr>
              <w:widowControl w:val="0"/>
              <w:jc w:val="center"/>
              <w:rPr>
                <w:color w:val="000000"/>
                <w:sz w:val="16"/>
                <w:szCs w:val="16"/>
              </w:rPr>
            </w:pPr>
            <w:r w:rsidRPr="00456722">
              <w:rPr>
                <w:color w:val="000000"/>
                <w:sz w:val="16"/>
                <w:szCs w:val="16"/>
              </w:rPr>
              <w:t>-0.012 [-0.169, 0.146]</w:t>
            </w:r>
          </w:p>
        </w:tc>
      </w:tr>
      <w:tr w:rsidR="003D2C0D" w:rsidRPr="00456722" w14:paraId="41F78222" w14:textId="77777777" w:rsidTr="007A02FA">
        <w:trPr>
          <w:trHeight w:val="170"/>
        </w:trPr>
        <w:tc>
          <w:tcPr>
            <w:tcW w:w="3042" w:type="dxa"/>
            <w:tcBorders>
              <w:top w:val="nil"/>
              <w:left w:val="nil"/>
              <w:right w:val="nil"/>
            </w:tcBorders>
            <w:shd w:val="clear" w:color="auto" w:fill="auto"/>
            <w:noWrap/>
            <w:vAlign w:val="bottom"/>
          </w:tcPr>
          <w:p w14:paraId="36FDD59F" w14:textId="77777777" w:rsidR="003D2C0D" w:rsidRPr="00456722" w:rsidRDefault="003D2C0D" w:rsidP="007A02FA">
            <w:pPr>
              <w:widowControl w:val="0"/>
              <w:rPr>
                <w:color w:val="000000"/>
                <w:sz w:val="16"/>
                <w:szCs w:val="16"/>
              </w:rPr>
            </w:pPr>
            <w:r w:rsidRPr="00456722">
              <w:rPr>
                <w:color w:val="000000"/>
                <w:sz w:val="16"/>
                <w:szCs w:val="16"/>
              </w:rPr>
              <w:t>Trait Attachment Avoidance</w:t>
            </w:r>
          </w:p>
        </w:tc>
        <w:tc>
          <w:tcPr>
            <w:tcW w:w="1753" w:type="dxa"/>
            <w:tcBorders>
              <w:left w:val="nil"/>
              <w:right w:val="nil"/>
            </w:tcBorders>
            <w:shd w:val="clear" w:color="auto" w:fill="auto"/>
            <w:noWrap/>
            <w:vAlign w:val="bottom"/>
          </w:tcPr>
          <w:p w14:paraId="42F9054F" w14:textId="77777777" w:rsidR="003D2C0D" w:rsidRPr="00456722" w:rsidRDefault="003D2C0D" w:rsidP="007A02FA">
            <w:pPr>
              <w:widowControl w:val="0"/>
              <w:jc w:val="center"/>
              <w:rPr>
                <w:b/>
                <w:bCs/>
                <w:color w:val="000000"/>
                <w:sz w:val="16"/>
                <w:szCs w:val="16"/>
              </w:rPr>
            </w:pPr>
            <w:r w:rsidRPr="00456722">
              <w:rPr>
                <w:b/>
                <w:bCs/>
                <w:color w:val="000000"/>
                <w:sz w:val="16"/>
                <w:szCs w:val="16"/>
              </w:rPr>
              <w:t>0.241 [0.099, 0.371]</w:t>
            </w:r>
          </w:p>
        </w:tc>
        <w:tc>
          <w:tcPr>
            <w:tcW w:w="1750" w:type="dxa"/>
            <w:tcBorders>
              <w:left w:val="nil"/>
              <w:right w:val="nil"/>
            </w:tcBorders>
            <w:shd w:val="clear" w:color="auto" w:fill="auto"/>
            <w:vAlign w:val="bottom"/>
          </w:tcPr>
          <w:p w14:paraId="664D8BA7" w14:textId="77777777" w:rsidR="003D2C0D" w:rsidRPr="00456722" w:rsidRDefault="003D2C0D" w:rsidP="007A02FA">
            <w:pPr>
              <w:widowControl w:val="0"/>
              <w:jc w:val="center"/>
              <w:rPr>
                <w:b/>
                <w:bCs/>
                <w:color w:val="000000"/>
                <w:sz w:val="16"/>
                <w:szCs w:val="16"/>
              </w:rPr>
            </w:pPr>
            <w:r w:rsidRPr="00456722">
              <w:rPr>
                <w:b/>
                <w:bCs/>
                <w:color w:val="000000"/>
                <w:sz w:val="16"/>
                <w:szCs w:val="16"/>
              </w:rPr>
              <w:t>0.345 [0.197, 0.471]</w:t>
            </w:r>
          </w:p>
        </w:tc>
        <w:tc>
          <w:tcPr>
            <w:tcW w:w="1749" w:type="dxa"/>
            <w:tcBorders>
              <w:left w:val="nil"/>
              <w:right w:val="nil"/>
            </w:tcBorders>
            <w:shd w:val="clear" w:color="auto" w:fill="auto"/>
            <w:noWrap/>
            <w:vAlign w:val="bottom"/>
          </w:tcPr>
          <w:p w14:paraId="47F36B58" w14:textId="77777777" w:rsidR="003D2C0D" w:rsidRPr="00456722" w:rsidRDefault="003D2C0D" w:rsidP="007A02FA">
            <w:pPr>
              <w:widowControl w:val="0"/>
              <w:jc w:val="center"/>
              <w:rPr>
                <w:b/>
                <w:bCs/>
                <w:color w:val="000000"/>
                <w:sz w:val="16"/>
                <w:szCs w:val="16"/>
              </w:rPr>
            </w:pPr>
            <w:r w:rsidRPr="00456722">
              <w:rPr>
                <w:color w:val="000000"/>
                <w:sz w:val="16"/>
                <w:szCs w:val="16"/>
              </w:rPr>
              <w:t>0.029 [-0.109, 0.166]</w:t>
            </w:r>
          </w:p>
        </w:tc>
        <w:tc>
          <w:tcPr>
            <w:tcW w:w="1749" w:type="dxa"/>
            <w:tcBorders>
              <w:left w:val="nil"/>
              <w:right w:val="nil"/>
            </w:tcBorders>
            <w:shd w:val="clear" w:color="auto" w:fill="auto"/>
            <w:vAlign w:val="bottom"/>
          </w:tcPr>
          <w:p w14:paraId="6069FB77" w14:textId="77777777" w:rsidR="003D2C0D" w:rsidRPr="00456722" w:rsidRDefault="003D2C0D" w:rsidP="007A02FA">
            <w:pPr>
              <w:widowControl w:val="0"/>
              <w:jc w:val="center"/>
              <w:rPr>
                <w:b/>
                <w:bCs/>
                <w:color w:val="000000"/>
                <w:sz w:val="16"/>
                <w:szCs w:val="16"/>
              </w:rPr>
            </w:pPr>
            <w:r w:rsidRPr="00456722">
              <w:rPr>
                <w:b/>
                <w:bCs/>
                <w:color w:val="000000"/>
                <w:sz w:val="16"/>
                <w:szCs w:val="16"/>
              </w:rPr>
              <w:t>0.216 [0.064, 0.350]</w:t>
            </w:r>
          </w:p>
        </w:tc>
        <w:tc>
          <w:tcPr>
            <w:tcW w:w="1749" w:type="dxa"/>
            <w:tcBorders>
              <w:left w:val="nil"/>
              <w:right w:val="nil"/>
            </w:tcBorders>
            <w:shd w:val="clear" w:color="auto" w:fill="auto"/>
            <w:noWrap/>
            <w:vAlign w:val="bottom"/>
          </w:tcPr>
          <w:p w14:paraId="5CE0DEAB" w14:textId="77777777" w:rsidR="003D2C0D" w:rsidRPr="00456722" w:rsidRDefault="003D2C0D" w:rsidP="007A02FA">
            <w:pPr>
              <w:widowControl w:val="0"/>
              <w:jc w:val="center"/>
              <w:rPr>
                <w:color w:val="000000"/>
                <w:sz w:val="16"/>
                <w:szCs w:val="16"/>
              </w:rPr>
            </w:pPr>
            <w:r w:rsidRPr="00456722">
              <w:rPr>
                <w:color w:val="000000"/>
                <w:sz w:val="16"/>
                <w:szCs w:val="16"/>
              </w:rPr>
              <w:t>0.077 [-0.102, 0.247]</w:t>
            </w:r>
          </w:p>
        </w:tc>
        <w:tc>
          <w:tcPr>
            <w:tcW w:w="1769" w:type="dxa"/>
            <w:tcBorders>
              <w:left w:val="nil"/>
              <w:right w:val="nil"/>
            </w:tcBorders>
            <w:shd w:val="clear" w:color="auto" w:fill="auto"/>
            <w:vAlign w:val="bottom"/>
          </w:tcPr>
          <w:p w14:paraId="39CB292D" w14:textId="77777777" w:rsidR="003D2C0D" w:rsidRPr="00456722" w:rsidRDefault="003D2C0D" w:rsidP="007A02FA">
            <w:pPr>
              <w:widowControl w:val="0"/>
              <w:jc w:val="center"/>
              <w:rPr>
                <w:b/>
                <w:bCs/>
                <w:color w:val="000000"/>
                <w:sz w:val="16"/>
                <w:szCs w:val="16"/>
              </w:rPr>
            </w:pPr>
            <w:r w:rsidRPr="00456722">
              <w:rPr>
                <w:color w:val="000000"/>
                <w:sz w:val="16"/>
                <w:szCs w:val="16"/>
              </w:rPr>
              <w:t>0.093 [-0.094, 0.270]</w:t>
            </w:r>
          </w:p>
        </w:tc>
      </w:tr>
      <w:tr w:rsidR="003D2C0D" w:rsidRPr="00456722" w14:paraId="5D66B690" w14:textId="77777777" w:rsidTr="007A02FA">
        <w:trPr>
          <w:trHeight w:val="170"/>
        </w:trPr>
        <w:tc>
          <w:tcPr>
            <w:tcW w:w="3042" w:type="dxa"/>
            <w:tcBorders>
              <w:top w:val="nil"/>
              <w:left w:val="nil"/>
              <w:right w:val="nil"/>
            </w:tcBorders>
            <w:shd w:val="clear" w:color="auto" w:fill="auto"/>
            <w:noWrap/>
            <w:vAlign w:val="bottom"/>
          </w:tcPr>
          <w:p w14:paraId="4F482393" w14:textId="77777777" w:rsidR="003D2C0D" w:rsidRPr="00456722" w:rsidRDefault="003D2C0D" w:rsidP="007A02FA">
            <w:pPr>
              <w:widowControl w:val="0"/>
              <w:rPr>
                <w:color w:val="000000"/>
                <w:sz w:val="16"/>
                <w:szCs w:val="16"/>
              </w:rPr>
            </w:pPr>
            <w:r w:rsidRPr="00456722">
              <w:rPr>
                <w:color w:val="000000"/>
                <w:sz w:val="16"/>
                <w:szCs w:val="16"/>
              </w:rPr>
              <w:t>% Time Spent Alone</w:t>
            </w:r>
          </w:p>
        </w:tc>
        <w:tc>
          <w:tcPr>
            <w:tcW w:w="1753" w:type="dxa"/>
            <w:tcBorders>
              <w:left w:val="nil"/>
              <w:right w:val="nil"/>
            </w:tcBorders>
            <w:shd w:val="clear" w:color="auto" w:fill="auto"/>
            <w:noWrap/>
            <w:vAlign w:val="bottom"/>
          </w:tcPr>
          <w:p w14:paraId="1D899459" w14:textId="77777777" w:rsidR="003D2C0D" w:rsidRPr="00456722" w:rsidRDefault="003D2C0D" w:rsidP="007A02FA">
            <w:pPr>
              <w:widowControl w:val="0"/>
              <w:jc w:val="center"/>
              <w:rPr>
                <w:b/>
                <w:bCs/>
                <w:color w:val="000000"/>
                <w:sz w:val="16"/>
                <w:szCs w:val="16"/>
              </w:rPr>
            </w:pPr>
            <w:r w:rsidRPr="00456722">
              <w:rPr>
                <w:color w:val="000000"/>
                <w:sz w:val="16"/>
                <w:szCs w:val="16"/>
              </w:rPr>
              <w:t>0.038 [-0.109, 0.183]</w:t>
            </w:r>
          </w:p>
        </w:tc>
        <w:tc>
          <w:tcPr>
            <w:tcW w:w="1750" w:type="dxa"/>
            <w:tcBorders>
              <w:left w:val="nil"/>
              <w:right w:val="nil"/>
            </w:tcBorders>
            <w:shd w:val="clear" w:color="auto" w:fill="auto"/>
            <w:vAlign w:val="bottom"/>
          </w:tcPr>
          <w:p w14:paraId="420CDAEC" w14:textId="77777777" w:rsidR="003D2C0D" w:rsidRPr="00456722" w:rsidRDefault="003D2C0D" w:rsidP="007A02FA">
            <w:pPr>
              <w:widowControl w:val="0"/>
              <w:jc w:val="center"/>
              <w:rPr>
                <w:b/>
                <w:bCs/>
                <w:color w:val="000000"/>
                <w:sz w:val="16"/>
                <w:szCs w:val="16"/>
              </w:rPr>
            </w:pPr>
            <w:r w:rsidRPr="00456722">
              <w:rPr>
                <w:color w:val="000000"/>
                <w:sz w:val="16"/>
                <w:szCs w:val="16"/>
              </w:rPr>
              <w:t>-0.026 [-0.145, 0.098]</w:t>
            </w:r>
          </w:p>
        </w:tc>
        <w:tc>
          <w:tcPr>
            <w:tcW w:w="1749" w:type="dxa"/>
            <w:tcBorders>
              <w:left w:val="nil"/>
              <w:right w:val="nil"/>
            </w:tcBorders>
            <w:shd w:val="clear" w:color="auto" w:fill="auto"/>
            <w:noWrap/>
            <w:vAlign w:val="bottom"/>
          </w:tcPr>
          <w:p w14:paraId="0237593E" w14:textId="77777777" w:rsidR="003D2C0D" w:rsidRPr="00456722" w:rsidRDefault="003D2C0D" w:rsidP="007A02FA">
            <w:pPr>
              <w:widowControl w:val="0"/>
              <w:jc w:val="center"/>
              <w:rPr>
                <w:b/>
                <w:bCs/>
                <w:color w:val="000000"/>
                <w:sz w:val="16"/>
                <w:szCs w:val="16"/>
              </w:rPr>
            </w:pPr>
            <w:r w:rsidRPr="00456722">
              <w:rPr>
                <w:color w:val="000000"/>
                <w:sz w:val="16"/>
                <w:szCs w:val="16"/>
              </w:rPr>
              <w:t>-0.152 [-0.291, 0.001]</w:t>
            </w:r>
          </w:p>
        </w:tc>
        <w:tc>
          <w:tcPr>
            <w:tcW w:w="1749" w:type="dxa"/>
            <w:tcBorders>
              <w:left w:val="nil"/>
              <w:right w:val="nil"/>
            </w:tcBorders>
            <w:shd w:val="clear" w:color="auto" w:fill="auto"/>
            <w:vAlign w:val="bottom"/>
          </w:tcPr>
          <w:p w14:paraId="20675A45" w14:textId="77777777" w:rsidR="003D2C0D" w:rsidRPr="00456722" w:rsidRDefault="003D2C0D" w:rsidP="007A02FA">
            <w:pPr>
              <w:widowControl w:val="0"/>
              <w:jc w:val="center"/>
              <w:rPr>
                <w:b/>
                <w:bCs/>
                <w:color w:val="000000"/>
                <w:sz w:val="16"/>
                <w:szCs w:val="16"/>
              </w:rPr>
            </w:pPr>
            <w:r w:rsidRPr="00456722">
              <w:rPr>
                <w:color w:val="000000"/>
                <w:sz w:val="16"/>
                <w:szCs w:val="16"/>
              </w:rPr>
              <w:t>-0.020 [-0.142, 0.104]</w:t>
            </w:r>
          </w:p>
        </w:tc>
        <w:tc>
          <w:tcPr>
            <w:tcW w:w="1749" w:type="dxa"/>
            <w:tcBorders>
              <w:left w:val="nil"/>
              <w:right w:val="nil"/>
            </w:tcBorders>
            <w:shd w:val="clear" w:color="auto" w:fill="auto"/>
            <w:noWrap/>
            <w:vAlign w:val="bottom"/>
          </w:tcPr>
          <w:p w14:paraId="37FECC21" w14:textId="77777777" w:rsidR="003D2C0D" w:rsidRPr="00456722" w:rsidRDefault="003D2C0D" w:rsidP="007A02FA">
            <w:pPr>
              <w:widowControl w:val="0"/>
              <w:jc w:val="center"/>
              <w:rPr>
                <w:b/>
                <w:bCs/>
                <w:color w:val="000000"/>
                <w:sz w:val="16"/>
                <w:szCs w:val="16"/>
              </w:rPr>
            </w:pPr>
            <w:r w:rsidRPr="00456722">
              <w:rPr>
                <w:color w:val="000000"/>
                <w:sz w:val="16"/>
                <w:szCs w:val="16"/>
              </w:rPr>
              <w:t>0.096 [-0.094, 0.276]</w:t>
            </w:r>
          </w:p>
        </w:tc>
        <w:tc>
          <w:tcPr>
            <w:tcW w:w="1769" w:type="dxa"/>
            <w:tcBorders>
              <w:left w:val="nil"/>
              <w:right w:val="nil"/>
            </w:tcBorders>
            <w:shd w:val="clear" w:color="auto" w:fill="auto"/>
            <w:vAlign w:val="bottom"/>
          </w:tcPr>
          <w:p w14:paraId="44E9EE45" w14:textId="77777777" w:rsidR="003D2C0D" w:rsidRPr="00456722" w:rsidRDefault="003D2C0D" w:rsidP="007A02FA">
            <w:pPr>
              <w:widowControl w:val="0"/>
              <w:jc w:val="center"/>
              <w:rPr>
                <w:color w:val="000000"/>
                <w:sz w:val="16"/>
                <w:szCs w:val="16"/>
              </w:rPr>
            </w:pPr>
            <w:r w:rsidRPr="00456722">
              <w:rPr>
                <w:color w:val="000000"/>
                <w:sz w:val="16"/>
                <w:szCs w:val="16"/>
              </w:rPr>
              <w:t>-0.050 [-0.198, 0.100]</w:t>
            </w:r>
          </w:p>
        </w:tc>
      </w:tr>
      <w:tr w:rsidR="003D2C0D" w:rsidRPr="00456722" w14:paraId="4AED1814" w14:textId="77777777" w:rsidTr="007A02FA">
        <w:trPr>
          <w:trHeight w:val="170"/>
        </w:trPr>
        <w:tc>
          <w:tcPr>
            <w:tcW w:w="3042" w:type="dxa"/>
            <w:tcBorders>
              <w:top w:val="nil"/>
              <w:left w:val="nil"/>
              <w:right w:val="nil"/>
            </w:tcBorders>
            <w:shd w:val="clear" w:color="auto" w:fill="auto"/>
            <w:noWrap/>
            <w:vAlign w:val="bottom"/>
          </w:tcPr>
          <w:p w14:paraId="4876A8EC" w14:textId="77777777" w:rsidR="003D2C0D" w:rsidRPr="00456722" w:rsidRDefault="003D2C0D" w:rsidP="007A02FA">
            <w:pPr>
              <w:widowControl w:val="0"/>
              <w:rPr>
                <w:color w:val="000000"/>
                <w:sz w:val="16"/>
                <w:szCs w:val="16"/>
              </w:rPr>
            </w:pPr>
            <w:r w:rsidRPr="00456722">
              <w:rPr>
                <w:color w:val="000000"/>
                <w:sz w:val="16"/>
                <w:szCs w:val="16"/>
              </w:rPr>
              <w:t>Romantic Relationship Status</w:t>
            </w:r>
          </w:p>
        </w:tc>
        <w:tc>
          <w:tcPr>
            <w:tcW w:w="1753" w:type="dxa"/>
            <w:tcBorders>
              <w:left w:val="nil"/>
              <w:right w:val="nil"/>
            </w:tcBorders>
            <w:shd w:val="clear" w:color="auto" w:fill="auto"/>
            <w:noWrap/>
            <w:vAlign w:val="bottom"/>
          </w:tcPr>
          <w:p w14:paraId="0B3B542F" w14:textId="77777777" w:rsidR="003D2C0D" w:rsidRPr="00456722" w:rsidRDefault="003D2C0D" w:rsidP="007A02FA">
            <w:pPr>
              <w:widowControl w:val="0"/>
              <w:jc w:val="center"/>
              <w:rPr>
                <w:color w:val="000000"/>
                <w:sz w:val="16"/>
                <w:szCs w:val="16"/>
              </w:rPr>
            </w:pPr>
            <w:r w:rsidRPr="00456722">
              <w:rPr>
                <w:color w:val="000000"/>
                <w:sz w:val="16"/>
                <w:szCs w:val="16"/>
              </w:rPr>
              <w:t>-0.076 [-0.227, 0.078]</w:t>
            </w:r>
          </w:p>
        </w:tc>
        <w:tc>
          <w:tcPr>
            <w:tcW w:w="1750" w:type="dxa"/>
            <w:tcBorders>
              <w:left w:val="nil"/>
              <w:right w:val="nil"/>
            </w:tcBorders>
            <w:shd w:val="clear" w:color="auto" w:fill="auto"/>
            <w:vAlign w:val="bottom"/>
          </w:tcPr>
          <w:p w14:paraId="7E193882" w14:textId="77777777" w:rsidR="003D2C0D" w:rsidRPr="00456722" w:rsidRDefault="003D2C0D" w:rsidP="007A02FA">
            <w:pPr>
              <w:widowControl w:val="0"/>
              <w:jc w:val="center"/>
              <w:rPr>
                <w:color w:val="000000"/>
                <w:sz w:val="16"/>
                <w:szCs w:val="16"/>
              </w:rPr>
            </w:pPr>
            <w:r w:rsidRPr="00456722">
              <w:rPr>
                <w:color w:val="000000"/>
                <w:sz w:val="16"/>
                <w:szCs w:val="16"/>
              </w:rPr>
              <w:t>0.013 [-0.142, 0.159]</w:t>
            </w:r>
          </w:p>
        </w:tc>
        <w:tc>
          <w:tcPr>
            <w:tcW w:w="1749" w:type="dxa"/>
            <w:tcBorders>
              <w:left w:val="nil"/>
              <w:right w:val="nil"/>
            </w:tcBorders>
            <w:shd w:val="clear" w:color="auto" w:fill="auto"/>
            <w:noWrap/>
            <w:vAlign w:val="bottom"/>
          </w:tcPr>
          <w:p w14:paraId="2899BE3A" w14:textId="77777777" w:rsidR="003D2C0D" w:rsidRPr="00456722" w:rsidRDefault="003D2C0D" w:rsidP="007A02FA">
            <w:pPr>
              <w:widowControl w:val="0"/>
              <w:jc w:val="center"/>
              <w:rPr>
                <w:color w:val="000000"/>
                <w:sz w:val="16"/>
                <w:szCs w:val="16"/>
              </w:rPr>
            </w:pPr>
            <w:r w:rsidRPr="00456722">
              <w:rPr>
                <w:color w:val="000000"/>
                <w:sz w:val="16"/>
                <w:szCs w:val="16"/>
              </w:rPr>
              <w:t>-0.013 [-0.163, 0.141]</w:t>
            </w:r>
          </w:p>
        </w:tc>
        <w:tc>
          <w:tcPr>
            <w:tcW w:w="1749" w:type="dxa"/>
            <w:tcBorders>
              <w:left w:val="nil"/>
              <w:right w:val="nil"/>
            </w:tcBorders>
            <w:shd w:val="clear" w:color="auto" w:fill="auto"/>
            <w:vAlign w:val="bottom"/>
          </w:tcPr>
          <w:p w14:paraId="2D23793C" w14:textId="77777777" w:rsidR="003D2C0D" w:rsidRPr="00456722" w:rsidRDefault="003D2C0D" w:rsidP="007A02FA">
            <w:pPr>
              <w:widowControl w:val="0"/>
              <w:jc w:val="center"/>
              <w:rPr>
                <w:color w:val="000000"/>
                <w:sz w:val="16"/>
                <w:szCs w:val="16"/>
              </w:rPr>
            </w:pPr>
            <w:r w:rsidRPr="00456722">
              <w:rPr>
                <w:color w:val="000000"/>
                <w:sz w:val="16"/>
                <w:szCs w:val="16"/>
              </w:rPr>
              <w:t>0.116 [-0.044, 0.259]</w:t>
            </w:r>
          </w:p>
        </w:tc>
        <w:tc>
          <w:tcPr>
            <w:tcW w:w="1749" w:type="dxa"/>
            <w:tcBorders>
              <w:left w:val="nil"/>
              <w:right w:val="nil"/>
            </w:tcBorders>
            <w:shd w:val="clear" w:color="auto" w:fill="auto"/>
            <w:noWrap/>
            <w:vAlign w:val="bottom"/>
          </w:tcPr>
          <w:p w14:paraId="44EEB52F" w14:textId="77777777" w:rsidR="003D2C0D" w:rsidRPr="00456722" w:rsidRDefault="003D2C0D" w:rsidP="007A02FA">
            <w:pPr>
              <w:widowControl w:val="0"/>
              <w:jc w:val="center"/>
              <w:rPr>
                <w:color w:val="000000"/>
                <w:sz w:val="16"/>
                <w:szCs w:val="16"/>
              </w:rPr>
            </w:pPr>
            <w:r w:rsidRPr="00456722">
              <w:rPr>
                <w:color w:val="000000"/>
                <w:sz w:val="16"/>
                <w:szCs w:val="16"/>
              </w:rPr>
              <w:t>0.032 [-0.162, 0.221]</w:t>
            </w:r>
          </w:p>
        </w:tc>
        <w:tc>
          <w:tcPr>
            <w:tcW w:w="1769" w:type="dxa"/>
            <w:tcBorders>
              <w:left w:val="nil"/>
              <w:right w:val="nil"/>
            </w:tcBorders>
            <w:shd w:val="clear" w:color="auto" w:fill="auto"/>
            <w:vAlign w:val="bottom"/>
          </w:tcPr>
          <w:p w14:paraId="14A9A35E" w14:textId="77777777" w:rsidR="003D2C0D" w:rsidRPr="00456722" w:rsidRDefault="003D2C0D" w:rsidP="007A02FA">
            <w:pPr>
              <w:widowControl w:val="0"/>
              <w:jc w:val="center"/>
              <w:rPr>
                <w:color w:val="000000"/>
                <w:sz w:val="16"/>
                <w:szCs w:val="16"/>
              </w:rPr>
            </w:pPr>
            <w:r w:rsidRPr="00456722">
              <w:rPr>
                <w:color w:val="000000"/>
                <w:sz w:val="16"/>
                <w:szCs w:val="16"/>
              </w:rPr>
              <w:t>-0.008 [-0.197, 0.178]</w:t>
            </w:r>
          </w:p>
        </w:tc>
      </w:tr>
      <w:tr w:rsidR="003D2C0D" w:rsidRPr="00456722" w14:paraId="060B2E0E" w14:textId="77777777" w:rsidTr="007A02FA">
        <w:trPr>
          <w:trHeight w:val="170"/>
        </w:trPr>
        <w:tc>
          <w:tcPr>
            <w:tcW w:w="3042" w:type="dxa"/>
            <w:tcBorders>
              <w:top w:val="nil"/>
              <w:left w:val="nil"/>
              <w:right w:val="nil"/>
            </w:tcBorders>
            <w:shd w:val="clear" w:color="auto" w:fill="auto"/>
            <w:noWrap/>
            <w:vAlign w:val="bottom"/>
          </w:tcPr>
          <w:p w14:paraId="04C18352" w14:textId="77777777" w:rsidR="003D2C0D" w:rsidRPr="00456722" w:rsidRDefault="003D2C0D" w:rsidP="007A02FA">
            <w:pPr>
              <w:widowControl w:val="0"/>
              <w:rPr>
                <w:i/>
                <w:iCs/>
                <w:color w:val="000000"/>
                <w:sz w:val="16"/>
                <w:szCs w:val="16"/>
              </w:rPr>
            </w:pPr>
            <w:r w:rsidRPr="00456722">
              <w:rPr>
                <w:i/>
                <w:iCs/>
                <w:color w:val="000000"/>
                <w:sz w:val="16"/>
                <w:szCs w:val="16"/>
              </w:rPr>
              <w:t>R</w:t>
            </w:r>
            <w:r w:rsidRPr="00456722">
              <w:rPr>
                <w:color w:val="000000"/>
                <w:sz w:val="16"/>
                <w:szCs w:val="16"/>
                <w:vertAlign w:val="superscript"/>
              </w:rPr>
              <w:t>2</w:t>
            </w:r>
          </w:p>
        </w:tc>
        <w:tc>
          <w:tcPr>
            <w:tcW w:w="1753" w:type="dxa"/>
            <w:tcBorders>
              <w:left w:val="nil"/>
              <w:right w:val="nil"/>
            </w:tcBorders>
            <w:shd w:val="clear" w:color="auto" w:fill="auto"/>
            <w:noWrap/>
            <w:vAlign w:val="bottom"/>
          </w:tcPr>
          <w:p w14:paraId="0ED7A248" w14:textId="77777777" w:rsidR="003D2C0D" w:rsidRPr="00456722" w:rsidRDefault="003D2C0D" w:rsidP="007A02FA">
            <w:pPr>
              <w:widowControl w:val="0"/>
              <w:jc w:val="center"/>
              <w:rPr>
                <w:color w:val="000000"/>
                <w:sz w:val="16"/>
                <w:szCs w:val="16"/>
              </w:rPr>
            </w:pPr>
            <w:r w:rsidRPr="00456722">
              <w:rPr>
                <w:color w:val="000000"/>
                <w:sz w:val="16"/>
                <w:szCs w:val="16"/>
              </w:rPr>
              <w:t>.096</w:t>
            </w:r>
          </w:p>
        </w:tc>
        <w:tc>
          <w:tcPr>
            <w:tcW w:w="1750" w:type="dxa"/>
            <w:tcBorders>
              <w:left w:val="nil"/>
              <w:right w:val="nil"/>
            </w:tcBorders>
            <w:shd w:val="clear" w:color="auto" w:fill="auto"/>
            <w:vAlign w:val="bottom"/>
          </w:tcPr>
          <w:p w14:paraId="01794E32" w14:textId="77777777" w:rsidR="003D2C0D" w:rsidRPr="00456722" w:rsidRDefault="003D2C0D" w:rsidP="007A02FA">
            <w:pPr>
              <w:widowControl w:val="0"/>
              <w:jc w:val="center"/>
              <w:rPr>
                <w:color w:val="000000"/>
                <w:sz w:val="16"/>
                <w:szCs w:val="16"/>
              </w:rPr>
            </w:pPr>
            <w:r w:rsidRPr="00456722">
              <w:rPr>
                <w:color w:val="000000"/>
                <w:sz w:val="16"/>
                <w:szCs w:val="16"/>
              </w:rPr>
              <w:t>.139</w:t>
            </w:r>
          </w:p>
        </w:tc>
        <w:tc>
          <w:tcPr>
            <w:tcW w:w="1749" w:type="dxa"/>
            <w:tcBorders>
              <w:left w:val="nil"/>
              <w:right w:val="nil"/>
            </w:tcBorders>
            <w:shd w:val="clear" w:color="auto" w:fill="auto"/>
            <w:noWrap/>
            <w:vAlign w:val="bottom"/>
          </w:tcPr>
          <w:p w14:paraId="25B983D2" w14:textId="77777777" w:rsidR="003D2C0D" w:rsidRPr="00456722" w:rsidRDefault="003D2C0D" w:rsidP="007A02FA">
            <w:pPr>
              <w:widowControl w:val="0"/>
              <w:jc w:val="center"/>
              <w:rPr>
                <w:bCs/>
                <w:color w:val="000000"/>
                <w:sz w:val="16"/>
                <w:szCs w:val="16"/>
              </w:rPr>
            </w:pPr>
            <w:r w:rsidRPr="00456722">
              <w:rPr>
                <w:bCs/>
                <w:color w:val="000000"/>
                <w:sz w:val="16"/>
                <w:szCs w:val="16"/>
              </w:rPr>
              <w:t>.050</w:t>
            </w:r>
          </w:p>
        </w:tc>
        <w:tc>
          <w:tcPr>
            <w:tcW w:w="1749" w:type="dxa"/>
            <w:tcBorders>
              <w:left w:val="nil"/>
              <w:right w:val="nil"/>
            </w:tcBorders>
            <w:shd w:val="clear" w:color="auto" w:fill="auto"/>
            <w:vAlign w:val="bottom"/>
          </w:tcPr>
          <w:p w14:paraId="5902D6D8" w14:textId="77777777" w:rsidR="003D2C0D" w:rsidRPr="00456722" w:rsidRDefault="003D2C0D" w:rsidP="007A02FA">
            <w:pPr>
              <w:widowControl w:val="0"/>
              <w:jc w:val="center"/>
              <w:rPr>
                <w:bCs/>
                <w:color w:val="000000"/>
                <w:sz w:val="16"/>
                <w:szCs w:val="16"/>
              </w:rPr>
            </w:pPr>
            <w:r w:rsidRPr="00456722">
              <w:rPr>
                <w:bCs/>
                <w:color w:val="000000"/>
                <w:sz w:val="16"/>
                <w:szCs w:val="16"/>
              </w:rPr>
              <w:t>.076</w:t>
            </w:r>
          </w:p>
        </w:tc>
        <w:tc>
          <w:tcPr>
            <w:tcW w:w="1749" w:type="dxa"/>
            <w:tcBorders>
              <w:left w:val="nil"/>
              <w:right w:val="nil"/>
            </w:tcBorders>
            <w:shd w:val="clear" w:color="auto" w:fill="auto"/>
            <w:noWrap/>
            <w:vAlign w:val="bottom"/>
          </w:tcPr>
          <w:p w14:paraId="5CF913B7" w14:textId="77777777" w:rsidR="003D2C0D" w:rsidRPr="00456722" w:rsidRDefault="003D2C0D" w:rsidP="007A02FA">
            <w:pPr>
              <w:widowControl w:val="0"/>
              <w:jc w:val="center"/>
              <w:rPr>
                <w:bCs/>
                <w:color w:val="000000"/>
                <w:sz w:val="16"/>
                <w:szCs w:val="16"/>
              </w:rPr>
            </w:pPr>
            <w:r w:rsidRPr="00456722">
              <w:rPr>
                <w:bCs/>
                <w:color w:val="000000"/>
                <w:sz w:val="16"/>
                <w:szCs w:val="16"/>
              </w:rPr>
              <w:t>.056</w:t>
            </w:r>
          </w:p>
        </w:tc>
        <w:tc>
          <w:tcPr>
            <w:tcW w:w="1769" w:type="dxa"/>
            <w:tcBorders>
              <w:left w:val="nil"/>
              <w:right w:val="nil"/>
            </w:tcBorders>
            <w:shd w:val="clear" w:color="auto" w:fill="auto"/>
            <w:vAlign w:val="bottom"/>
          </w:tcPr>
          <w:p w14:paraId="5A764392" w14:textId="77777777" w:rsidR="003D2C0D" w:rsidRPr="00456722" w:rsidRDefault="003D2C0D" w:rsidP="007A02FA">
            <w:pPr>
              <w:widowControl w:val="0"/>
              <w:jc w:val="center"/>
              <w:rPr>
                <w:color w:val="000000"/>
                <w:sz w:val="16"/>
                <w:szCs w:val="16"/>
              </w:rPr>
            </w:pPr>
            <w:r w:rsidRPr="00456722">
              <w:rPr>
                <w:color w:val="000000"/>
                <w:sz w:val="16"/>
                <w:szCs w:val="16"/>
              </w:rPr>
              <w:t>.034</w:t>
            </w:r>
          </w:p>
        </w:tc>
      </w:tr>
      <w:tr w:rsidR="003D2C0D" w:rsidRPr="00456722" w14:paraId="3AE5294F" w14:textId="77777777" w:rsidTr="007A02FA">
        <w:trPr>
          <w:trHeight w:val="170"/>
        </w:trPr>
        <w:tc>
          <w:tcPr>
            <w:tcW w:w="3042" w:type="dxa"/>
            <w:tcBorders>
              <w:top w:val="single" w:sz="4" w:space="0" w:color="auto"/>
              <w:left w:val="nil"/>
              <w:right w:val="nil"/>
            </w:tcBorders>
            <w:shd w:val="clear" w:color="auto" w:fill="auto"/>
            <w:noWrap/>
            <w:vAlign w:val="bottom"/>
          </w:tcPr>
          <w:p w14:paraId="75F285C8" w14:textId="35069602" w:rsidR="003D2C0D" w:rsidRPr="00456722" w:rsidRDefault="003D2C0D" w:rsidP="007A02FA">
            <w:pPr>
              <w:widowControl w:val="0"/>
              <w:rPr>
                <w:b/>
                <w:bCs/>
                <w:color w:val="000000"/>
                <w:sz w:val="16"/>
                <w:szCs w:val="16"/>
              </w:rPr>
            </w:pPr>
            <w:r w:rsidRPr="00456722">
              <w:rPr>
                <w:b/>
                <w:bCs/>
                <w:color w:val="000000"/>
                <w:sz w:val="16"/>
                <w:szCs w:val="16"/>
              </w:rPr>
              <w:t xml:space="preserve">Model for State Attachment </w:t>
            </w:r>
            <w:r w:rsidR="00866E3E">
              <w:rPr>
                <w:b/>
                <w:bCs/>
                <w:color w:val="000000"/>
                <w:sz w:val="16"/>
                <w:szCs w:val="16"/>
              </w:rPr>
              <w:t>Anxiety</w:t>
            </w:r>
          </w:p>
        </w:tc>
        <w:tc>
          <w:tcPr>
            <w:tcW w:w="10519" w:type="dxa"/>
            <w:gridSpan w:val="6"/>
            <w:tcBorders>
              <w:top w:val="single" w:sz="4" w:space="0" w:color="auto"/>
              <w:left w:val="nil"/>
              <w:right w:val="nil"/>
            </w:tcBorders>
            <w:shd w:val="clear" w:color="auto" w:fill="auto"/>
            <w:vAlign w:val="bottom"/>
          </w:tcPr>
          <w:p w14:paraId="74033A6C" w14:textId="77777777" w:rsidR="003D2C0D" w:rsidRPr="00456722" w:rsidRDefault="003D2C0D" w:rsidP="007A02FA">
            <w:pPr>
              <w:widowControl w:val="0"/>
              <w:rPr>
                <w:b/>
                <w:bCs/>
                <w:color w:val="000000"/>
                <w:sz w:val="16"/>
                <w:szCs w:val="16"/>
              </w:rPr>
            </w:pPr>
          </w:p>
        </w:tc>
      </w:tr>
      <w:tr w:rsidR="00866E3E" w:rsidRPr="00456722" w14:paraId="5D960DE2" w14:textId="77777777" w:rsidTr="007A02FA">
        <w:trPr>
          <w:trHeight w:val="170"/>
        </w:trPr>
        <w:tc>
          <w:tcPr>
            <w:tcW w:w="3042" w:type="dxa"/>
            <w:tcBorders>
              <w:top w:val="single" w:sz="4" w:space="0" w:color="auto"/>
              <w:left w:val="nil"/>
              <w:right w:val="nil"/>
            </w:tcBorders>
            <w:shd w:val="clear" w:color="auto" w:fill="auto"/>
            <w:noWrap/>
            <w:vAlign w:val="bottom"/>
            <w:hideMark/>
          </w:tcPr>
          <w:p w14:paraId="046EA115" w14:textId="77777777" w:rsidR="00866E3E" w:rsidRPr="00456722" w:rsidRDefault="00866E3E" w:rsidP="00866E3E">
            <w:pPr>
              <w:widowControl w:val="0"/>
              <w:rPr>
                <w:b/>
                <w:bCs/>
                <w:color w:val="000000"/>
                <w:sz w:val="16"/>
                <w:szCs w:val="16"/>
              </w:rPr>
            </w:pPr>
          </w:p>
        </w:tc>
        <w:tc>
          <w:tcPr>
            <w:tcW w:w="3503" w:type="dxa"/>
            <w:gridSpan w:val="2"/>
            <w:tcBorders>
              <w:top w:val="single" w:sz="4" w:space="0" w:color="auto"/>
              <w:left w:val="nil"/>
              <w:bottom w:val="single" w:sz="4" w:space="0" w:color="auto"/>
              <w:right w:val="nil"/>
            </w:tcBorders>
            <w:shd w:val="clear" w:color="auto" w:fill="auto"/>
            <w:noWrap/>
            <w:vAlign w:val="bottom"/>
            <w:hideMark/>
          </w:tcPr>
          <w:p w14:paraId="4056EA48" w14:textId="77777777" w:rsidR="00866E3E" w:rsidRPr="00456722" w:rsidRDefault="00866E3E" w:rsidP="00866E3E">
            <w:pPr>
              <w:widowControl w:val="0"/>
              <w:jc w:val="center"/>
              <w:rPr>
                <w:color w:val="000000"/>
                <w:sz w:val="16"/>
                <w:szCs w:val="16"/>
              </w:rPr>
            </w:pPr>
            <w:r w:rsidRPr="00456722">
              <w:rPr>
                <w:color w:val="000000"/>
                <w:sz w:val="16"/>
                <w:szCs w:val="16"/>
              </w:rPr>
              <w:t>Baseline</w:t>
            </w:r>
          </w:p>
          <w:p w14:paraId="0F608B64" w14:textId="6166B1C2" w:rsidR="00866E3E" w:rsidRPr="00456722" w:rsidRDefault="00866E3E" w:rsidP="00866E3E">
            <w:pPr>
              <w:widowControl w:val="0"/>
              <w:jc w:val="center"/>
              <w:rPr>
                <w:color w:val="000000"/>
                <w:sz w:val="16"/>
                <w:szCs w:val="16"/>
              </w:rPr>
            </w:pPr>
            <w:r w:rsidRPr="00456722">
              <w:rPr>
                <w:color w:val="000000"/>
                <w:sz w:val="16"/>
                <w:szCs w:val="16"/>
              </w:rPr>
              <w:t>of State Attachment Anxiety</w:t>
            </w:r>
          </w:p>
        </w:tc>
        <w:tc>
          <w:tcPr>
            <w:tcW w:w="3498" w:type="dxa"/>
            <w:gridSpan w:val="2"/>
            <w:tcBorders>
              <w:top w:val="single" w:sz="4" w:space="0" w:color="auto"/>
              <w:left w:val="nil"/>
              <w:bottom w:val="single" w:sz="4" w:space="0" w:color="auto"/>
              <w:right w:val="nil"/>
            </w:tcBorders>
            <w:shd w:val="clear" w:color="auto" w:fill="auto"/>
            <w:noWrap/>
            <w:vAlign w:val="bottom"/>
            <w:hideMark/>
          </w:tcPr>
          <w:p w14:paraId="0D6A15ED" w14:textId="77777777" w:rsidR="00866E3E" w:rsidRPr="00456722" w:rsidRDefault="00866E3E" w:rsidP="00866E3E">
            <w:pPr>
              <w:widowControl w:val="0"/>
              <w:jc w:val="center"/>
              <w:rPr>
                <w:color w:val="000000"/>
                <w:sz w:val="16"/>
                <w:szCs w:val="16"/>
              </w:rPr>
            </w:pPr>
            <w:r w:rsidRPr="00456722">
              <w:rPr>
                <w:color w:val="000000"/>
                <w:sz w:val="16"/>
                <w:szCs w:val="16"/>
              </w:rPr>
              <w:t>Variability</w:t>
            </w:r>
          </w:p>
          <w:p w14:paraId="1FC87931" w14:textId="39D7E16A" w:rsidR="00866E3E" w:rsidRPr="00456722" w:rsidRDefault="00866E3E" w:rsidP="00866E3E">
            <w:pPr>
              <w:widowControl w:val="0"/>
              <w:jc w:val="center"/>
              <w:rPr>
                <w:color w:val="000000"/>
                <w:sz w:val="16"/>
                <w:szCs w:val="16"/>
              </w:rPr>
            </w:pPr>
            <w:r w:rsidRPr="00456722">
              <w:rPr>
                <w:color w:val="000000"/>
                <w:sz w:val="16"/>
                <w:szCs w:val="16"/>
              </w:rPr>
              <w:t>of State Attachment Anxiety</w:t>
            </w:r>
          </w:p>
        </w:tc>
        <w:tc>
          <w:tcPr>
            <w:tcW w:w="3518" w:type="dxa"/>
            <w:gridSpan w:val="2"/>
            <w:tcBorders>
              <w:top w:val="single" w:sz="4" w:space="0" w:color="auto"/>
              <w:left w:val="nil"/>
              <w:bottom w:val="single" w:sz="4" w:space="0" w:color="auto"/>
              <w:right w:val="nil"/>
            </w:tcBorders>
            <w:shd w:val="clear" w:color="auto" w:fill="auto"/>
            <w:noWrap/>
            <w:vAlign w:val="bottom"/>
            <w:hideMark/>
          </w:tcPr>
          <w:p w14:paraId="6453EE63" w14:textId="77777777" w:rsidR="00866E3E" w:rsidRPr="00456722" w:rsidRDefault="00866E3E" w:rsidP="00866E3E">
            <w:pPr>
              <w:widowControl w:val="0"/>
              <w:jc w:val="center"/>
              <w:rPr>
                <w:color w:val="000000"/>
                <w:sz w:val="16"/>
                <w:szCs w:val="16"/>
              </w:rPr>
            </w:pPr>
            <w:r w:rsidRPr="00456722">
              <w:rPr>
                <w:color w:val="000000"/>
                <w:sz w:val="16"/>
                <w:szCs w:val="16"/>
              </w:rPr>
              <w:t>Inertia</w:t>
            </w:r>
          </w:p>
          <w:p w14:paraId="274D5A83" w14:textId="02ED4667" w:rsidR="00866E3E" w:rsidRPr="00456722" w:rsidRDefault="00866E3E" w:rsidP="00866E3E">
            <w:pPr>
              <w:widowControl w:val="0"/>
              <w:jc w:val="center"/>
              <w:rPr>
                <w:color w:val="000000"/>
                <w:sz w:val="16"/>
                <w:szCs w:val="16"/>
              </w:rPr>
            </w:pPr>
            <w:r w:rsidRPr="00456722">
              <w:rPr>
                <w:color w:val="000000"/>
                <w:sz w:val="16"/>
                <w:szCs w:val="16"/>
              </w:rPr>
              <w:t>of State Attachment Anxiety</w:t>
            </w:r>
          </w:p>
        </w:tc>
      </w:tr>
      <w:tr w:rsidR="003D2C0D" w:rsidRPr="00456722" w14:paraId="0C4A3DB9" w14:textId="77777777" w:rsidTr="007A02FA">
        <w:trPr>
          <w:trHeight w:val="170"/>
        </w:trPr>
        <w:tc>
          <w:tcPr>
            <w:tcW w:w="3042" w:type="dxa"/>
            <w:tcBorders>
              <w:top w:val="nil"/>
              <w:left w:val="nil"/>
              <w:right w:val="nil"/>
            </w:tcBorders>
            <w:shd w:val="clear" w:color="auto" w:fill="auto"/>
            <w:noWrap/>
            <w:vAlign w:val="bottom"/>
          </w:tcPr>
          <w:p w14:paraId="609F7D14" w14:textId="77777777" w:rsidR="003D2C0D" w:rsidRPr="00456722" w:rsidRDefault="003D2C0D" w:rsidP="007A02FA">
            <w:pPr>
              <w:widowControl w:val="0"/>
              <w:rPr>
                <w:color w:val="000000"/>
                <w:sz w:val="16"/>
                <w:szCs w:val="16"/>
              </w:rPr>
            </w:pPr>
          </w:p>
        </w:tc>
        <w:tc>
          <w:tcPr>
            <w:tcW w:w="1753" w:type="dxa"/>
            <w:tcBorders>
              <w:top w:val="single" w:sz="4" w:space="0" w:color="auto"/>
              <w:left w:val="nil"/>
              <w:bottom w:val="single" w:sz="4" w:space="0" w:color="auto"/>
              <w:right w:val="nil"/>
            </w:tcBorders>
            <w:shd w:val="clear" w:color="auto" w:fill="auto"/>
            <w:noWrap/>
            <w:vAlign w:val="bottom"/>
          </w:tcPr>
          <w:p w14:paraId="618E4A45"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w:t>
            </w:r>
          </w:p>
        </w:tc>
        <w:tc>
          <w:tcPr>
            <w:tcW w:w="1750" w:type="dxa"/>
            <w:tcBorders>
              <w:top w:val="single" w:sz="4" w:space="0" w:color="auto"/>
              <w:left w:val="nil"/>
              <w:bottom w:val="single" w:sz="4" w:space="0" w:color="auto"/>
              <w:right w:val="nil"/>
            </w:tcBorders>
            <w:shd w:val="clear" w:color="auto" w:fill="auto"/>
            <w:vAlign w:val="bottom"/>
          </w:tcPr>
          <w:p w14:paraId="2AC42963"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I</w:t>
            </w:r>
          </w:p>
        </w:tc>
        <w:tc>
          <w:tcPr>
            <w:tcW w:w="1749" w:type="dxa"/>
            <w:tcBorders>
              <w:top w:val="single" w:sz="4" w:space="0" w:color="auto"/>
              <w:left w:val="nil"/>
              <w:bottom w:val="single" w:sz="4" w:space="0" w:color="auto"/>
              <w:right w:val="nil"/>
            </w:tcBorders>
            <w:shd w:val="clear" w:color="auto" w:fill="auto"/>
            <w:noWrap/>
            <w:vAlign w:val="bottom"/>
          </w:tcPr>
          <w:p w14:paraId="42747928"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w:t>
            </w:r>
          </w:p>
        </w:tc>
        <w:tc>
          <w:tcPr>
            <w:tcW w:w="1749" w:type="dxa"/>
            <w:tcBorders>
              <w:top w:val="single" w:sz="4" w:space="0" w:color="auto"/>
              <w:left w:val="nil"/>
              <w:bottom w:val="single" w:sz="4" w:space="0" w:color="auto"/>
              <w:right w:val="nil"/>
            </w:tcBorders>
            <w:shd w:val="clear" w:color="auto" w:fill="auto"/>
            <w:vAlign w:val="bottom"/>
          </w:tcPr>
          <w:p w14:paraId="0958C43C"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I</w:t>
            </w:r>
          </w:p>
        </w:tc>
        <w:tc>
          <w:tcPr>
            <w:tcW w:w="1749" w:type="dxa"/>
            <w:tcBorders>
              <w:top w:val="single" w:sz="4" w:space="0" w:color="auto"/>
              <w:left w:val="nil"/>
              <w:bottom w:val="single" w:sz="4" w:space="0" w:color="auto"/>
              <w:right w:val="nil"/>
            </w:tcBorders>
            <w:shd w:val="clear" w:color="auto" w:fill="auto"/>
            <w:noWrap/>
            <w:vAlign w:val="bottom"/>
          </w:tcPr>
          <w:p w14:paraId="2D6CD6F6"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w:t>
            </w:r>
          </w:p>
        </w:tc>
        <w:tc>
          <w:tcPr>
            <w:tcW w:w="1769" w:type="dxa"/>
            <w:tcBorders>
              <w:top w:val="single" w:sz="4" w:space="0" w:color="auto"/>
              <w:left w:val="nil"/>
              <w:bottom w:val="single" w:sz="4" w:space="0" w:color="auto"/>
              <w:right w:val="nil"/>
            </w:tcBorders>
            <w:shd w:val="clear" w:color="auto" w:fill="auto"/>
            <w:vAlign w:val="bottom"/>
          </w:tcPr>
          <w:p w14:paraId="437F78CE"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Sample II</w:t>
            </w:r>
          </w:p>
        </w:tc>
      </w:tr>
      <w:tr w:rsidR="003D2C0D" w:rsidRPr="00456722" w14:paraId="4C727F34" w14:textId="77777777" w:rsidTr="007A02FA">
        <w:trPr>
          <w:trHeight w:val="170"/>
        </w:trPr>
        <w:tc>
          <w:tcPr>
            <w:tcW w:w="3042" w:type="dxa"/>
            <w:tcBorders>
              <w:top w:val="nil"/>
              <w:left w:val="nil"/>
              <w:bottom w:val="single" w:sz="4" w:space="0" w:color="auto"/>
              <w:right w:val="nil"/>
            </w:tcBorders>
            <w:shd w:val="clear" w:color="auto" w:fill="auto"/>
            <w:noWrap/>
            <w:vAlign w:val="bottom"/>
            <w:hideMark/>
          </w:tcPr>
          <w:p w14:paraId="172E8F3E" w14:textId="77777777" w:rsidR="003D2C0D" w:rsidRPr="00456722" w:rsidRDefault="003D2C0D" w:rsidP="007A02FA">
            <w:pPr>
              <w:widowControl w:val="0"/>
              <w:rPr>
                <w:color w:val="000000"/>
                <w:sz w:val="16"/>
                <w:szCs w:val="16"/>
              </w:rPr>
            </w:pPr>
            <w:r w:rsidRPr="00456722">
              <w:rPr>
                <w:color w:val="000000"/>
                <w:sz w:val="16"/>
                <w:szCs w:val="16"/>
              </w:rPr>
              <w:t>Predictors</w:t>
            </w:r>
          </w:p>
        </w:tc>
        <w:tc>
          <w:tcPr>
            <w:tcW w:w="1753" w:type="dxa"/>
            <w:tcBorders>
              <w:top w:val="single" w:sz="4" w:space="0" w:color="auto"/>
              <w:left w:val="nil"/>
              <w:bottom w:val="single" w:sz="4" w:space="0" w:color="auto"/>
              <w:right w:val="nil"/>
            </w:tcBorders>
            <w:shd w:val="clear" w:color="auto" w:fill="auto"/>
            <w:noWrap/>
            <w:vAlign w:val="bottom"/>
          </w:tcPr>
          <w:p w14:paraId="7039F75E"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7AD3B3AD"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c>
          <w:tcPr>
            <w:tcW w:w="1750" w:type="dxa"/>
            <w:tcBorders>
              <w:top w:val="single" w:sz="4" w:space="0" w:color="auto"/>
              <w:left w:val="nil"/>
              <w:bottom w:val="single" w:sz="4" w:space="0" w:color="auto"/>
              <w:right w:val="nil"/>
            </w:tcBorders>
            <w:shd w:val="clear" w:color="auto" w:fill="auto"/>
            <w:vAlign w:val="bottom"/>
          </w:tcPr>
          <w:p w14:paraId="26A0EEA8"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06F071C9"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c>
          <w:tcPr>
            <w:tcW w:w="1749" w:type="dxa"/>
            <w:tcBorders>
              <w:top w:val="single" w:sz="4" w:space="0" w:color="auto"/>
              <w:left w:val="nil"/>
              <w:bottom w:val="single" w:sz="4" w:space="0" w:color="auto"/>
              <w:right w:val="nil"/>
            </w:tcBorders>
            <w:shd w:val="clear" w:color="auto" w:fill="auto"/>
            <w:noWrap/>
            <w:vAlign w:val="bottom"/>
          </w:tcPr>
          <w:p w14:paraId="5149DBD3"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19830326" w14:textId="77777777" w:rsidR="003D2C0D" w:rsidRPr="00456722" w:rsidRDefault="003D2C0D" w:rsidP="007A02FA">
            <w:pPr>
              <w:widowControl w:val="0"/>
              <w:jc w:val="center"/>
              <w:rPr>
                <w:color w:val="000000"/>
                <w:sz w:val="16"/>
                <w:szCs w:val="16"/>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c>
          <w:tcPr>
            <w:tcW w:w="1749" w:type="dxa"/>
            <w:tcBorders>
              <w:top w:val="single" w:sz="4" w:space="0" w:color="auto"/>
              <w:left w:val="nil"/>
              <w:bottom w:val="single" w:sz="4" w:space="0" w:color="auto"/>
              <w:right w:val="nil"/>
            </w:tcBorders>
            <w:shd w:val="clear" w:color="auto" w:fill="auto"/>
            <w:vAlign w:val="bottom"/>
          </w:tcPr>
          <w:p w14:paraId="521C85F2"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2B4B7726" w14:textId="77777777" w:rsidR="003D2C0D" w:rsidRPr="00456722" w:rsidRDefault="003D2C0D" w:rsidP="007A02FA">
            <w:pPr>
              <w:widowControl w:val="0"/>
              <w:jc w:val="center"/>
              <w:rPr>
                <w:color w:val="000000"/>
                <w:sz w:val="16"/>
                <w:szCs w:val="16"/>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c>
          <w:tcPr>
            <w:tcW w:w="1749" w:type="dxa"/>
            <w:tcBorders>
              <w:top w:val="single" w:sz="4" w:space="0" w:color="auto"/>
              <w:left w:val="nil"/>
              <w:bottom w:val="single" w:sz="4" w:space="0" w:color="auto"/>
              <w:right w:val="nil"/>
            </w:tcBorders>
            <w:shd w:val="clear" w:color="auto" w:fill="auto"/>
            <w:noWrap/>
            <w:vAlign w:val="bottom"/>
          </w:tcPr>
          <w:p w14:paraId="0926A54E"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2AA0532A" w14:textId="77777777" w:rsidR="003D2C0D" w:rsidRPr="00456722" w:rsidRDefault="003D2C0D" w:rsidP="007A02FA">
            <w:pPr>
              <w:widowControl w:val="0"/>
              <w:jc w:val="center"/>
              <w:rPr>
                <w:color w:val="000000"/>
                <w:sz w:val="16"/>
                <w:szCs w:val="16"/>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c>
          <w:tcPr>
            <w:tcW w:w="1769" w:type="dxa"/>
            <w:tcBorders>
              <w:top w:val="single" w:sz="4" w:space="0" w:color="auto"/>
              <w:left w:val="nil"/>
              <w:bottom w:val="single" w:sz="4" w:space="0" w:color="auto"/>
              <w:right w:val="nil"/>
            </w:tcBorders>
            <w:shd w:val="clear" w:color="auto" w:fill="auto"/>
            <w:vAlign w:val="bottom"/>
          </w:tcPr>
          <w:p w14:paraId="63A34414" w14:textId="77777777" w:rsidR="003D2C0D" w:rsidRPr="00456722" w:rsidRDefault="003D2C0D" w:rsidP="007A02FA">
            <w:pPr>
              <w:widowControl w:val="0"/>
              <w:jc w:val="center"/>
              <w:rPr>
                <w:color w:val="000000"/>
                <w:sz w:val="16"/>
                <w:szCs w:val="16"/>
                <w:shd w:val="clear" w:color="auto" w:fill="FFFFFF"/>
              </w:rPr>
            </w:pPr>
            <w:r w:rsidRPr="00456722">
              <w:rPr>
                <w:color w:val="000000"/>
                <w:sz w:val="16"/>
                <w:szCs w:val="16"/>
                <w:shd w:val="clear" w:color="auto" w:fill="FFFFFF"/>
              </w:rPr>
              <w:t xml:space="preserve">Posterior </w:t>
            </w:r>
            <w:proofErr w:type="spellStart"/>
            <w:r w:rsidRPr="00456722">
              <w:rPr>
                <w:i/>
                <w:iCs/>
                <w:color w:val="000000"/>
                <w:sz w:val="16"/>
                <w:szCs w:val="16"/>
                <w:shd w:val="clear" w:color="auto" w:fill="FFFFFF"/>
              </w:rPr>
              <w:t>Mdn</w:t>
            </w:r>
            <w:proofErr w:type="spellEnd"/>
          </w:p>
          <w:p w14:paraId="09779A98" w14:textId="77777777" w:rsidR="003D2C0D" w:rsidRPr="00456722" w:rsidRDefault="003D2C0D" w:rsidP="007A02FA">
            <w:pPr>
              <w:widowControl w:val="0"/>
              <w:jc w:val="center"/>
              <w:rPr>
                <w:color w:val="000000"/>
                <w:sz w:val="16"/>
                <w:szCs w:val="16"/>
              </w:rPr>
            </w:pPr>
            <w:r w:rsidRPr="00456722">
              <w:rPr>
                <w:color w:val="000000"/>
                <w:sz w:val="16"/>
                <w:szCs w:val="16"/>
                <w:shd w:val="clear" w:color="auto" w:fill="FFFFFF"/>
              </w:rPr>
              <w:t xml:space="preserve">β* </w:t>
            </w:r>
            <w:r w:rsidRPr="00456722">
              <w:rPr>
                <w:color w:val="000000"/>
                <w:sz w:val="16"/>
                <w:szCs w:val="16"/>
              </w:rPr>
              <w:t xml:space="preserve">[95% </w:t>
            </w:r>
            <w:proofErr w:type="spellStart"/>
            <w:r w:rsidRPr="00456722">
              <w:rPr>
                <w:color w:val="000000"/>
                <w:sz w:val="16"/>
                <w:szCs w:val="16"/>
              </w:rPr>
              <w:t>CrI</w:t>
            </w:r>
            <w:proofErr w:type="spellEnd"/>
            <w:r w:rsidRPr="00456722">
              <w:rPr>
                <w:color w:val="000000"/>
                <w:sz w:val="16"/>
                <w:szCs w:val="16"/>
              </w:rPr>
              <w:t>]</w:t>
            </w:r>
          </w:p>
        </w:tc>
      </w:tr>
      <w:tr w:rsidR="00866E3E" w:rsidRPr="00456722" w14:paraId="673B086E" w14:textId="77777777" w:rsidTr="007A02FA">
        <w:trPr>
          <w:trHeight w:val="170"/>
        </w:trPr>
        <w:tc>
          <w:tcPr>
            <w:tcW w:w="3042" w:type="dxa"/>
            <w:tcBorders>
              <w:top w:val="single" w:sz="4" w:space="0" w:color="auto"/>
              <w:left w:val="nil"/>
              <w:bottom w:val="nil"/>
              <w:right w:val="nil"/>
            </w:tcBorders>
            <w:shd w:val="clear" w:color="auto" w:fill="auto"/>
            <w:noWrap/>
            <w:vAlign w:val="bottom"/>
          </w:tcPr>
          <w:p w14:paraId="5F86BA64" w14:textId="77777777" w:rsidR="00866E3E" w:rsidRPr="00456722" w:rsidRDefault="00866E3E" w:rsidP="00866E3E">
            <w:pPr>
              <w:widowControl w:val="0"/>
              <w:rPr>
                <w:color w:val="000000"/>
                <w:sz w:val="16"/>
                <w:szCs w:val="16"/>
              </w:rPr>
            </w:pPr>
            <w:r w:rsidRPr="00456722">
              <w:rPr>
                <w:color w:val="000000"/>
                <w:sz w:val="16"/>
                <w:szCs w:val="16"/>
              </w:rPr>
              <w:t>Trait Attachment Anxiety</w:t>
            </w:r>
          </w:p>
        </w:tc>
        <w:tc>
          <w:tcPr>
            <w:tcW w:w="1753" w:type="dxa"/>
            <w:tcBorders>
              <w:top w:val="single" w:sz="4" w:space="0" w:color="auto"/>
              <w:left w:val="nil"/>
              <w:right w:val="nil"/>
            </w:tcBorders>
            <w:shd w:val="clear" w:color="auto" w:fill="auto"/>
            <w:noWrap/>
            <w:vAlign w:val="bottom"/>
          </w:tcPr>
          <w:p w14:paraId="4EA979A0" w14:textId="3B6A6FB2" w:rsidR="00866E3E" w:rsidRPr="00456722" w:rsidRDefault="00866E3E" w:rsidP="00866E3E">
            <w:pPr>
              <w:widowControl w:val="0"/>
              <w:jc w:val="center"/>
              <w:rPr>
                <w:b/>
                <w:bCs/>
                <w:color w:val="000000"/>
                <w:sz w:val="16"/>
                <w:szCs w:val="16"/>
              </w:rPr>
            </w:pPr>
            <w:r w:rsidRPr="00456722">
              <w:rPr>
                <w:b/>
                <w:bCs/>
                <w:color w:val="000000"/>
                <w:sz w:val="16"/>
                <w:szCs w:val="16"/>
              </w:rPr>
              <w:t>0.294 [0.162, 0.408]</w:t>
            </w:r>
          </w:p>
        </w:tc>
        <w:tc>
          <w:tcPr>
            <w:tcW w:w="1750" w:type="dxa"/>
            <w:tcBorders>
              <w:top w:val="single" w:sz="4" w:space="0" w:color="auto"/>
              <w:left w:val="nil"/>
              <w:right w:val="nil"/>
            </w:tcBorders>
            <w:shd w:val="clear" w:color="auto" w:fill="auto"/>
            <w:vAlign w:val="bottom"/>
          </w:tcPr>
          <w:p w14:paraId="56ABCD29" w14:textId="6228F86E" w:rsidR="00866E3E" w:rsidRPr="00456722" w:rsidRDefault="00866E3E" w:rsidP="00866E3E">
            <w:pPr>
              <w:widowControl w:val="0"/>
              <w:jc w:val="center"/>
              <w:rPr>
                <w:b/>
                <w:bCs/>
                <w:color w:val="000000"/>
                <w:sz w:val="16"/>
                <w:szCs w:val="16"/>
              </w:rPr>
            </w:pPr>
            <w:r w:rsidRPr="00456722">
              <w:rPr>
                <w:b/>
                <w:bCs/>
                <w:color w:val="000000"/>
                <w:sz w:val="16"/>
                <w:szCs w:val="16"/>
              </w:rPr>
              <w:t>0.284 [0.155, 0.398]</w:t>
            </w:r>
          </w:p>
        </w:tc>
        <w:tc>
          <w:tcPr>
            <w:tcW w:w="1749" w:type="dxa"/>
            <w:tcBorders>
              <w:top w:val="single" w:sz="4" w:space="0" w:color="auto"/>
              <w:left w:val="nil"/>
              <w:right w:val="nil"/>
            </w:tcBorders>
            <w:shd w:val="clear" w:color="auto" w:fill="auto"/>
            <w:noWrap/>
            <w:vAlign w:val="bottom"/>
          </w:tcPr>
          <w:p w14:paraId="17EA762A" w14:textId="2B1587BB" w:rsidR="00866E3E" w:rsidRPr="00456722" w:rsidRDefault="00866E3E" w:rsidP="00866E3E">
            <w:pPr>
              <w:widowControl w:val="0"/>
              <w:jc w:val="center"/>
              <w:rPr>
                <w:b/>
                <w:bCs/>
                <w:color w:val="000000"/>
                <w:sz w:val="16"/>
                <w:szCs w:val="16"/>
              </w:rPr>
            </w:pPr>
            <w:r w:rsidRPr="00456722">
              <w:rPr>
                <w:color w:val="000000"/>
                <w:sz w:val="16"/>
                <w:szCs w:val="16"/>
              </w:rPr>
              <w:t>0.081 [-0.066, 0.223]</w:t>
            </w:r>
          </w:p>
        </w:tc>
        <w:tc>
          <w:tcPr>
            <w:tcW w:w="1749" w:type="dxa"/>
            <w:tcBorders>
              <w:top w:val="single" w:sz="4" w:space="0" w:color="auto"/>
              <w:left w:val="nil"/>
              <w:right w:val="nil"/>
            </w:tcBorders>
            <w:shd w:val="clear" w:color="auto" w:fill="auto"/>
            <w:vAlign w:val="bottom"/>
          </w:tcPr>
          <w:p w14:paraId="18C3DBB0" w14:textId="772BF396" w:rsidR="00866E3E" w:rsidRPr="00456722" w:rsidRDefault="00866E3E" w:rsidP="00866E3E">
            <w:pPr>
              <w:widowControl w:val="0"/>
              <w:jc w:val="center"/>
              <w:rPr>
                <w:b/>
                <w:bCs/>
                <w:color w:val="000000"/>
                <w:sz w:val="16"/>
                <w:szCs w:val="16"/>
              </w:rPr>
            </w:pPr>
            <w:r w:rsidRPr="00456722">
              <w:rPr>
                <w:b/>
                <w:bCs/>
                <w:color w:val="000000"/>
                <w:sz w:val="16"/>
                <w:szCs w:val="16"/>
              </w:rPr>
              <w:t>0.140 [0.006, 0.263]</w:t>
            </w:r>
          </w:p>
        </w:tc>
        <w:tc>
          <w:tcPr>
            <w:tcW w:w="1749" w:type="dxa"/>
            <w:tcBorders>
              <w:top w:val="single" w:sz="4" w:space="0" w:color="auto"/>
              <w:left w:val="nil"/>
              <w:right w:val="nil"/>
            </w:tcBorders>
            <w:shd w:val="clear" w:color="auto" w:fill="auto"/>
            <w:noWrap/>
            <w:vAlign w:val="bottom"/>
          </w:tcPr>
          <w:p w14:paraId="2CCFABC8" w14:textId="0D0C9009" w:rsidR="00866E3E" w:rsidRPr="00456722" w:rsidRDefault="00866E3E" w:rsidP="00866E3E">
            <w:pPr>
              <w:widowControl w:val="0"/>
              <w:jc w:val="center"/>
              <w:rPr>
                <w:color w:val="000000"/>
                <w:sz w:val="16"/>
                <w:szCs w:val="16"/>
              </w:rPr>
            </w:pPr>
            <w:r w:rsidRPr="00456722">
              <w:rPr>
                <w:color w:val="000000"/>
                <w:sz w:val="16"/>
                <w:szCs w:val="16"/>
              </w:rPr>
              <w:t>-0.105 [-0.283, 0.083]</w:t>
            </w:r>
          </w:p>
        </w:tc>
        <w:tc>
          <w:tcPr>
            <w:tcW w:w="1769" w:type="dxa"/>
            <w:tcBorders>
              <w:top w:val="single" w:sz="4" w:space="0" w:color="auto"/>
              <w:left w:val="nil"/>
              <w:right w:val="nil"/>
            </w:tcBorders>
            <w:shd w:val="clear" w:color="auto" w:fill="auto"/>
            <w:vAlign w:val="bottom"/>
          </w:tcPr>
          <w:p w14:paraId="35FDDE04" w14:textId="789AEFAE" w:rsidR="00866E3E" w:rsidRPr="00456722" w:rsidRDefault="00866E3E" w:rsidP="00866E3E">
            <w:pPr>
              <w:widowControl w:val="0"/>
              <w:jc w:val="center"/>
              <w:rPr>
                <w:color w:val="000000"/>
                <w:sz w:val="16"/>
                <w:szCs w:val="16"/>
              </w:rPr>
            </w:pPr>
            <w:r w:rsidRPr="00456722">
              <w:rPr>
                <w:color w:val="000000"/>
                <w:sz w:val="16"/>
                <w:szCs w:val="16"/>
              </w:rPr>
              <w:t>-0.119 [-0.298, 0.065]</w:t>
            </w:r>
          </w:p>
        </w:tc>
      </w:tr>
      <w:tr w:rsidR="00866E3E" w:rsidRPr="00456722" w14:paraId="37ECE378" w14:textId="77777777" w:rsidTr="007A02FA">
        <w:trPr>
          <w:trHeight w:val="170"/>
        </w:trPr>
        <w:tc>
          <w:tcPr>
            <w:tcW w:w="3042" w:type="dxa"/>
            <w:tcBorders>
              <w:top w:val="nil"/>
              <w:left w:val="nil"/>
              <w:right w:val="nil"/>
            </w:tcBorders>
            <w:shd w:val="clear" w:color="auto" w:fill="auto"/>
            <w:noWrap/>
            <w:vAlign w:val="bottom"/>
          </w:tcPr>
          <w:p w14:paraId="5EBF6104" w14:textId="77777777" w:rsidR="00866E3E" w:rsidRPr="00456722" w:rsidRDefault="00866E3E" w:rsidP="00866E3E">
            <w:pPr>
              <w:widowControl w:val="0"/>
              <w:rPr>
                <w:color w:val="000000"/>
                <w:sz w:val="16"/>
                <w:szCs w:val="16"/>
              </w:rPr>
            </w:pPr>
            <w:r w:rsidRPr="00456722">
              <w:rPr>
                <w:color w:val="000000"/>
                <w:sz w:val="16"/>
                <w:szCs w:val="16"/>
              </w:rPr>
              <w:t>Trait Attachment Avoidance</w:t>
            </w:r>
          </w:p>
        </w:tc>
        <w:tc>
          <w:tcPr>
            <w:tcW w:w="1753" w:type="dxa"/>
            <w:tcBorders>
              <w:left w:val="nil"/>
              <w:right w:val="nil"/>
            </w:tcBorders>
            <w:shd w:val="clear" w:color="auto" w:fill="auto"/>
            <w:noWrap/>
            <w:vAlign w:val="bottom"/>
          </w:tcPr>
          <w:p w14:paraId="6EF9B65C" w14:textId="271A2636" w:rsidR="00866E3E" w:rsidRPr="00456722" w:rsidRDefault="00866E3E" w:rsidP="00866E3E">
            <w:pPr>
              <w:widowControl w:val="0"/>
              <w:jc w:val="center"/>
              <w:rPr>
                <w:b/>
                <w:bCs/>
                <w:color w:val="000000"/>
                <w:sz w:val="16"/>
                <w:szCs w:val="16"/>
              </w:rPr>
            </w:pPr>
            <w:r w:rsidRPr="00456722">
              <w:rPr>
                <w:b/>
                <w:bCs/>
                <w:color w:val="000000"/>
                <w:sz w:val="16"/>
                <w:szCs w:val="16"/>
              </w:rPr>
              <w:t>-0.225 [-0.340, -0.096]</w:t>
            </w:r>
          </w:p>
        </w:tc>
        <w:tc>
          <w:tcPr>
            <w:tcW w:w="1750" w:type="dxa"/>
            <w:tcBorders>
              <w:left w:val="nil"/>
              <w:right w:val="nil"/>
            </w:tcBorders>
            <w:shd w:val="clear" w:color="auto" w:fill="auto"/>
            <w:vAlign w:val="bottom"/>
          </w:tcPr>
          <w:p w14:paraId="7CD5D470" w14:textId="6389BD10" w:rsidR="00866E3E" w:rsidRPr="00456722" w:rsidRDefault="00866E3E" w:rsidP="00866E3E">
            <w:pPr>
              <w:widowControl w:val="0"/>
              <w:jc w:val="center"/>
              <w:rPr>
                <w:color w:val="000000"/>
                <w:sz w:val="16"/>
                <w:szCs w:val="16"/>
              </w:rPr>
            </w:pPr>
            <w:r w:rsidRPr="00456722">
              <w:rPr>
                <w:b/>
                <w:bCs/>
                <w:color w:val="000000"/>
                <w:sz w:val="16"/>
                <w:szCs w:val="16"/>
              </w:rPr>
              <w:t>-0.213 [-0.346, -0.066]</w:t>
            </w:r>
          </w:p>
        </w:tc>
        <w:tc>
          <w:tcPr>
            <w:tcW w:w="1749" w:type="dxa"/>
            <w:tcBorders>
              <w:left w:val="nil"/>
              <w:right w:val="nil"/>
            </w:tcBorders>
            <w:shd w:val="clear" w:color="auto" w:fill="auto"/>
            <w:noWrap/>
            <w:vAlign w:val="bottom"/>
          </w:tcPr>
          <w:p w14:paraId="3243D7FB" w14:textId="0E089CB9" w:rsidR="00866E3E" w:rsidRPr="00456722" w:rsidRDefault="00866E3E" w:rsidP="00866E3E">
            <w:pPr>
              <w:widowControl w:val="0"/>
              <w:jc w:val="center"/>
              <w:rPr>
                <w:b/>
                <w:bCs/>
                <w:color w:val="000000"/>
                <w:sz w:val="16"/>
                <w:szCs w:val="16"/>
              </w:rPr>
            </w:pPr>
            <w:r w:rsidRPr="00456722">
              <w:rPr>
                <w:color w:val="000000"/>
                <w:sz w:val="16"/>
                <w:szCs w:val="16"/>
              </w:rPr>
              <w:t>0.037 [-0.107, 0.179]</w:t>
            </w:r>
          </w:p>
        </w:tc>
        <w:tc>
          <w:tcPr>
            <w:tcW w:w="1749" w:type="dxa"/>
            <w:tcBorders>
              <w:left w:val="nil"/>
              <w:right w:val="nil"/>
            </w:tcBorders>
            <w:shd w:val="clear" w:color="auto" w:fill="auto"/>
            <w:vAlign w:val="bottom"/>
          </w:tcPr>
          <w:p w14:paraId="6FC1856F" w14:textId="3CB0048A" w:rsidR="00866E3E" w:rsidRPr="00456722" w:rsidRDefault="00866E3E" w:rsidP="00866E3E">
            <w:pPr>
              <w:widowControl w:val="0"/>
              <w:jc w:val="center"/>
              <w:rPr>
                <w:b/>
                <w:bCs/>
                <w:color w:val="000000"/>
                <w:sz w:val="16"/>
                <w:szCs w:val="16"/>
              </w:rPr>
            </w:pPr>
            <w:r w:rsidRPr="00456722">
              <w:rPr>
                <w:color w:val="000000"/>
                <w:sz w:val="16"/>
                <w:szCs w:val="16"/>
              </w:rPr>
              <w:t>0.110 [-0.043, 0.251]</w:t>
            </w:r>
          </w:p>
        </w:tc>
        <w:tc>
          <w:tcPr>
            <w:tcW w:w="1749" w:type="dxa"/>
            <w:tcBorders>
              <w:left w:val="nil"/>
              <w:right w:val="nil"/>
            </w:tcBorders>
            <w:shd w:val="clear" w:color="auto" w:fill="auto"/>
            <w:noWrap/>
            <w:vAlign w:val="bottom"/>
          </w:tcPr>
          <w:p w14:paraId="6E28D793" w14:textId="05ED4CFF" w:rsidR="00866E3E" w:rsidRPr="00456722" w:rsidRDefault="00866E3E" w:rsidP="00866E3E">
            <w:pPr>
              <w:widowControl w:val="0"/>
              <w:jc w:val="center"/>
              <w:rPr>
                <w:b/>
                <w:bCs/>
                <w:color w:val="000000"/>
                <w:sz w:val="16"/>
                <w:szCs w:val="16"/>
              </w:rPr>
            </w:pPr>
            <w:r w:rsidRPr="00456722">
              <w:rPr>
                <w:color w:val="000000"/>
                <w:sz w:val="16"/>
                <w:szCs w:val="16"/>
              </w:rPr>
              <w:t>-0.040 [-0.225, 0.142]</w:t>
            </w:r>
          </w:p>
        </w:tc>
        <w:tc>
          <w:tcPr>
            <w:tcW w:w="1769" w:type="dxa"/>
            <w:tcBorders>
              <w:left w:val="nil"/>
              <w:right w:val="nil"/>
            </w:tcBorders>
            <w:shd w:val="clear" w:color="auto" w:fill="auto"/>
            <w:vAlign w:val="bottom"/>
          </w:tcPr>
          <w:p w14:paraId="2FE3241B" w14:textId="1523B5F4" w:rsidR="00866E3E" w:rsidRPr="00456722" w:rsidRDefault="00866E3E" w:rsidP="00866E3E">
            <w:pPr>
              <w:widowControl w:val="0"/>
              <w:jc w:val="center"/>
              <w:rPr>
                <w:b/>
                <w:bCs/>
                <w:color w:val="000000"/>
                <w:sz w:val="16"/>
                <w:szCs w:val="16"/>
              </w:rPr>
            </w:pPr>
            <w:r w:rsidRPr="00456722">
              <w:rPr>
                <w:color w:val="000000"/>
                <w:sz w:val="16"/>
                <w:szCs w:val="16"/>
              </w:rPr>
              <w:t>0.090 [-0.119, 0.286]</w:t>
            </w:r>
          </w:p>
        </w:tc>
      </w:tr>
      <w:tr w:rsidR="00866E3E" w:rsidRPr="00456722" w14:paraId="460421AA" w14:textId="77777777" w:rsidTr="007A02FA">
        <w:trPr>
          <w:trHeight w:val="170"/>
        </w:trPr>
        <w:tc>
          <w:tcPr>
            <w:tcW w:w="3042" w:type="dxa"/>
            <w:tcBorders>
              <w:top w:val="nil"/>
              <w:left w:val="nil"/>
              <w:right w:val="nil"/>
            </w:tcBorders>
            <w:shd w:val="clear" w:color="auto" w:fill="auto"/>
            <w:noWrap/>
            <w:vAlign w:val="bottom"/>
          </w:tcPr>
          <w:p w14:paraId="15DF4D43" w14:textId="77777777" w:rsidR="00866E3E" w:rsidRPr="00456722" w:rsidRDefault="00866E3E" w:rsidP="00866E3E">
            <w:pPr>
              <w:widowControl w:val="0"/>
              <w:rPr>
                <w:color w:val="000000"/>
                <w:sz w:val="16"/>
                <w:szCs w:val="16"/>
              </w:rPr>
            </w:pPr>
            <w:r w:rsidRPr="00456722">
              <w:rPr>
                <w:color w:val="000000"/>
                <w:sz w:val="16"/>
                <w:szCs w:val="16"/>
              </w:rPr>
              <w:t>% Time Spent Alone</w:t>
            </w:r>
          </w:p>
        </w:tc>
        <w:tc>
          <w:tcPr>
            <w:tcW w:w="1753" w:type="dxa"/>
            <w:tcBorders>
              <w:left w:val="nil"/>
              <w:right w:val="nil"/>
            </w:tcBorders>
            <w:shd w:val="clear" w:color="auto" w:fill="auto"/>
            <w:noWrap/>
            <w:vAlign w:val="bottom"/>
          </w:tcPr>
          <w:p w14:paraId="32A3AE93" w14:textId="50B87388" w:rsidR="00866E3E" w:rsidRPr="00456722" w:rsidRDefault="00866E3E" w:rsidP="00866E3E">
            <w:pPr>
              <w:widowControl w:val="0"/>
              <w:jc w:val="center"/>
              <w:rPr>
                <w:b/>
                <w:bCs/>
                <w:color w:val="000000"/>
                <w:sz w:val="16"/>
                <w:szCs w:val="16"/>
              </w:rPr>
            </w:pPr>
            <w:r w:rsidRPr="00456722">
              <w:rPr>
                <w:b/>
                <w:bCs/>
                <w:color w:val="000000"/>
                <w:sz w:val="16"/>
                <w:szCs w:val="16"/>
              </w:rPr>
              <w:t>-0.220 [-0.344, -0.082]</w:t>
            </w:r>
          </w:p>
        </w:tc>
        <w:tc>
          <w:tcPr>
            <w:tcW w:w="1750" w:type="dxa"/>
            <w:tcBorders>
              <w:left w:val="nil"/>
              <w:right w:val="nil"/>
            </w:tcBorders>
            <w:shd w:val="clear" w:color="auto" w:fill="auto"/>
            <w:vAlign w:val="bottom"/>
          </w:tcPr>
          <w:p w14:paraId="4C6D0FD3" w14:textId="3E2E4D5F" w:rsidR="00866E3E" w:rsidRPr="00456722" w:rsidRDefault="00866E3E" w:rsidP="00866E3E">
            <w:pPr>
              <w:widowControl w:val="0"/>
              <w:jc w:val="center"/>
              <w:rPr>
                <w:b/>
                <w:bCs/>
                <w:color w:val="000000"/>
                <w:sz w:val="16"/>
                <w:szCs w:val="16"/>
              </w:rPr>
            </w:pPr>
            <w:r w:rsidRPr="00456722">
              <w:rPr>
                <w:b/>
                <w:bCs/>
                <w:color w:val="000000"/>
                <w:sz w:val="16"/>
                <w:szCs w:val="16"/>
              </w:rPr>
              <w:t>-0.136 [-0.253, -0.015]</w:t>
            </w:r>
          </w:p>
        </w:tc>
        <w:tc>
          <w:tcPr>
            <w:tcW w:w="1749" w:type="dxa"/>
            <w:tcBorders>
              <w:left w:val="nil"/>
              <w:right w:val="nil"/>
            </w:tcBorders>
            <w:shd w:val="clear" w:color="auto" w:fill="auto"/>
            <w:noWrap/>
            <w:vAlign w:val="bottom"/>
          </w:tcPr>
          <w:p w14:paraId="0F04E400" w14:textId="6D23C478" w:rsidR="00866E3E" w:rsidRPr="00456722" w:rsidRDefault="00866E3E" w:rsidP="00866E3E">
            <w:pPr>
              <w:widowControl w:val="0"/>
              <w:jc w:val="center"/>
              <w:rPr>
                <w:b/>
                <w:bCs/>
                <w:color w:val="000000"/>
                <w:sz w:val="16"/>
                <w:szCs w:val="16"/>
              </w:rPr>
            </w:pPr>
            <w:r w:rsidRPr="00456722">
              <w:rPr>
                <w:color w:val="000000"/>
                <w:sz w:val="16"/>
                <w:szCs w:val="16"/>
              </w:rPr>
              <w:t>-0.084 [-0.233, 0.070]</w:t>
            </w:r>
          </w:p>
        </w:tc>
        <w:tc>
          <w:tcPr>
            <w:tcW w:w="1749" w:type="dxa"/>
            <w:tcBorders>
              <w:left w:val="nil"/>
              <w:right w:val="nil"/>
            </w:tcBorders>
            <w:shd w:val="clear" w:color="auto" w:fill="auto"/>
            <w:vAlign w:val="bottom"/>
          </w:tcPr>
          <w:p w14:paraId="49AB9F61" w14:textId="60F95391" w:rsidR="00866E3E" w:rsidRPr="00456722" w:rsidRDefault="00866E3E" w:rsidP="00866E3E">
            <w:pPr>
              <w:widowControl w:val="0"/>
              <w:jc w:val="center"/>
              <w:rPr>
                <w:b/>
                <w:bCs/>
                <w:color w:val="000000"/>
                <w:sz w:val="16"/>
                <w:szCs w:val="16"/>
              </w:rPr>
            </w:pPr>
            <w:r w:rsidRPr="00456722">
              <w:rPr>
                <w:color w:val="000000"/>
                <w:sz w:val="16"/>
                <w:szCs w:val="16"/>
              </w:rPr>
              <w:t>-0.024 [-0.146, 0.101]</w:t>
            </w:r>
          </w:p>
        </w:tc>
        <w:tc>
          <w:tcPr>
            <w:tcW w:w="1749" w:type="dxa"/>
            <w:tcBorders>
              <w:left w:val="nil"/>
              <w:right w:val="nil"/>
            </w:tcBorders>
            <w:shd w:val="clear" w:color="auto" w:fill="auto"/>
            <w:noWrap/>
            <w:vAlign w:val="bottom"/>
          </w:tcPr>
          <w:p w14:paraId="580E1BBC" w14:textId="3BCB6776" w:rsidR="00866E3E" w:rsidRPr="00456722" w:rsidRDefault="00866E3E" w:rsidP="00866E3E">
            <w:pPr>
              <w:widowControl w:val="0"/>
              <w:jc w:val="center"/>
              <w:rPr>
                <w:b/>
                <w:bCs/>
                <w:color w:val="000000"/>
                <w:sz w:val="16"/>
                <w:szCs w:val="16"/>
              </w:rPr>
            </w:pPr>
            <w:r w:rsidRPr="00456722">
              <w:rPr>
                <w:color w:val="000000"/>
                <w:sz w:val="16"/>
                <w:szCs w:val="16"/>
              </w:rPr>
              <w:t>0.069 [-0.121, 0.261]</w:t>
            </w:r>
          </w:p>
        </w:tc>
        <w:tc>
          <w:tcPr>
            <w:tcW w:w="1769" w:type="dxa"/>
            <w:tcBorders>
              <w:left w:val="nil"/>
              <w:right w:val="nil"/>
            </w:tcBorders>
            <w:shd w:val="clear" w:color="auto" w:fill="auto"/>
            <w:vAlign w:val="bottom"/>
          </w:tcPr>
          <w:p w14:paraId="304AF0C9" w14:textId="744DD700" w:rsidR="00866E3E" w:rsidRPr="00456722" w:rsidRDefault="00866E3E" w:rsidP="00866E3E">
            <w:pPr>
              <w:widowControl w:val="0"/>
              <w:jc w:val="center"/>
              <w:rPr>
                <w:color w:val="000000"/>
                <w:sz w:val="16"/>
                <w:szCs w:val="16"/>
              </w:rPr>
            </w:pPr>
            <w:r w:rsidRPr="00456722">
              <w:rPr>
                <w:color w:val="000000"/>
                <w:sz w:val="16"/>
                <w:szCs w:val="16"/>
              </w:rPr>
              <w:t>0.073 [-0.086, 0.230]</w:t>
            </w:r>
          </w:p>
        </w:tc>
      </w:tr>
      <w:tr w:rsidR="00866E3E" w:rsidRPr="00456722" w14:paraId="2EC7EA32" w14:textId="77777777" w:rsidTr="007A02FA">
        <w:trPr>
          <w:trHeight w:val="170"/>
        </w:trPr>
        <w:tc>
          <w:tcPr>
            <w:tcW w:w="3042" w:type="dxa"/>
            <w:tcBorders>
              <w:top w:val="nil"/>
              <w:left w:val="nil"/>
              <w:right w:val="nil"/>
            </w:tcBorders>
            <w:shd w:val="clear" w:color="auto" w:fill="auto"/>
            <w:noWrap/>
            <w:vAlign w:val="bottom"/>
          </w:tcPr>
          <w:p w14:paraId="278C5E03" w14:textId="77777777" w:rsidR="00866E3E" w:rsidRPr="00456722" w:rsidRDefault="00866E3E" w:rsidP="00866E3E">
            <w:pPr>
              <w:widowControl w:val="0"/>
              <w:rPr>
                <w:color w:val="000000"/>
                <w:sz w:val="16"/>
                <w:szCs w:val="16"/>
              </w:rPr>
            </w:pPr>
            <w:r w:rsidRPr="00456722">
              <w:rPr>
                <w:color w:val="000000"/>
                <w:sz w:val="16"/>
                <w:szCs w:val="16"/>
              </w:rPr>
              <w:t>Romantic Relationship Status</w:t>
            </w:r>
          </w:p>
        </w:tc>
        <w:tc>
          <w:tcPr>
            <w:tcW w:w="1753" w:type="dxa"/>
            <w:tcBorders>
              <w:left w:val="nil"/>
              <w:right w:val="nil"/>
            </w:tcBorders>
            <w:shd w:val="clear" w:color="auto" w:fill="auto"/>
            <w:noWrap/>
            <w:vAlign w:val="bottom"/>
          </w:tcPr>
          <w:p w14:paraId="4EFF581B" w14:textId="0D89D85E" w:rsidR="00866E3E" w:rsidRPr="00456722" w:rsidRDefault="00866E3E" w:rsidP="00866E3E">
            <w:pPr>
              <w:widowControl w:val="0"/>
              <w:jc w:val="center"/>
              <w:rPr>
                <w:b/>
                <w:bCs/>
                <w:color w:val="000000"/>
                <w:sz w:val="16"/>
                <w:szCs w:val="16"/>
              </w:rPr>
            </w:pPr>
            <w:r w:rsidRPr="00456722">
              <w:rPr>
                <w:color w:val="000000"/>
                <w:sz w:val="16"/>
                <w:szCs w:val="16"/>
              </w:rPr>
              <w:t>-0.113 [-0.248, 0.032]</w:t>
            </w:r>
          </w:p>
        </w:tc>
        <w:tc>
          <w:tcPr>
            <w:tcW w:w="1750" w:type="dxa"/>
            <w:tcBorders>
              <w:left w:val="nil"/>
              <w:right w:val="nil"/>
            </w:tcBorders>
            <w:shd w:val="clear" w:color="auto" w:fill="auto"/>
            <w:vAlign w:val="bottom"/>
          </w:tcPr>
          <w:p w14:paraId="34E3D46F" w14:textId="7EFD5F8A" w:rsidR="00866E3E" w:rsidRPr="00456722" w:rsidRDefault="00866E3E" w:rsidP="00866E3E">
            <w:pPr>
              <w:widowControl w:val="0"/>
              <w:jc w:val="center"/>
              <w:rPr>
                <w:color w:val="000000"/>
                <w:sz w:val="16"/>
                <w:szCs w:val="16"/>
              </w:rPr>
            </w:pPr>
            <w:r w:rsidRPr="00456722">
              <w:rPr>
                <w:color w:val="000000"/>
                <w:sz w:val="16"/>
                <w:szCs w:val="16"/>
              </w:rPr>
              <w:t>-0.053 [-0.197, 0.097]</w:t>
            </w:r>
          </w:p>
        </w:tc>
        <w:tc>
          <w:tcPr>
            <w:tcW w:w="1749" w:type="dxa"/>
            <w:tcBorders>
              <w:left w:val="nil"/>
              <w:right w:val="nil"/>
            </w:tcBorders>
            <w:shd w:val="clear" w:color="auto" w:fill="auto"/>
            <w:noWrap/>
            <w:vAlign w:val="bottom"/>
          </w:tcPr>
          <w:p w14:paraId="23596AE3" w14:textId="19A4545B" w:rsidR="00866E3E" w:rsidRPr="00456722" w:rsidRDefault="00866E3E" w:rsidP="00866E3E">
            <w:pPr>
              <w:widowControl w:val="0"/>
              <w:jc w:val="center"/>
              <w:rPr>
                <w:color w:val="000000"/>
                <w:sz w:val="16"/>
                <w:szCs w:val="16"/>
              </w:rPr>
            </w:pPr>
            <w:r w:rsidRPr="00456722">
              <w:rPr>
                <w:color w:val="000000"/>
                <w:sz w:val="16"/>
                <w:szCs w:val="16"/>
              </w:rPr>
              <w:t>0.040 [-0.117, 0.196]</w:t>
            </w:r>
          </w:p>
        </w:tc>
        <w:tc>
          <w:tcPr>
            <w:tcW w:w="1749" w:type="dxa"/>
            <w:tcBorders>
              <w:left w:val="nil"/>
              <w:right w:val="nil"/>
            </w:tcBorders>
            <w:shd w:val="clear" w:color="auto" w:fill="auto"/>
            <w:vAlign w:val="bottom"/>
          </w:tcPr>
          <w:p w14:paraId="386641A9" w14:textId="7EF04F60" w:rsidR="00866E3E" w:rsidRPr="00456722" w:rsidRDefault="00866E3E" w:rsidP="00866E3E">
            <w:pPr>
              <w:widowControl w:val="0"/>
              <w:jc w:val="center"/>
              <w:rPr>
                <w:color w:val="000000"/>
                <w:sz w:val="16"/>
                <w:szCs w:val="16"/>
              </w:rPr>
            </w:pPr>
            <w:r w:rsidRPr="00456722">
              <w:rPr>
                <w:b/>
                <w:bCs/>
                <w:color w:val="000000"/>
                <w:sz w:val="16"/>
                <w:szCs w:val="16"/>
              </w:rPr>
              <w:t>0.247 [0.089, 0.383]</w:t>
            </w:r>
          </w:p>
        </w:tc>
        <w:tc>
          <w:tcPr>
            <w:tcW w:w="1749" w:type="dxa"/>
            <w:tcBorders>
              <w:left w:val="nil"/>
              <w:right w:val="nil"/>
            </w:tcBorders>
            <w:shd w:val="clear" w:color="auto" w:fill="auto"/>
            <w:noWrap/>
            <w:vAlign w:val="bottom"/>
          </w:tcPr>
          <w:p w14:paraId="45F1B6E7" w14:textId="08DB846E" w:rsidR="00866E3E" w:rsidRPr="00456722" w:rsidRDefault="00866E3E" w:rsidP="00866E3E">
            <w:pPr>
              <w:widowControl w:val="0"/>
              <w:jc w:val="center"/>
              <w:rPr>
                <w:color w:val="000000"/>
                <w:sz w:val="16"/>
                <w:szCs w:val="16"/>
              </w:rPr>
            </w:pPr>
            <w:r w:rsidRPr="00456722">
              <w:rPr>
                <w:color w:val="000000"/>
                <w:sz w:val="16"/>
                <w:szCs w:val="16"/>
              </w:rPr>
              <w:t>-0.117 [-0.307, 0.082]</w:t>
            </w:r>
          </w:p>
        </w:tc>
        <w:tc>
          <w:tcPr>
            <w:tcW w:w="1769" w:type="dxa"/>
            <w:tcBorders>
              <w:left w:val="nil"/>
              <w:right w:val="nil"/>
            </w:tcBorders>
            <w:shd w:val="clear" w:color="auto" w:fill="auto"/>
            <w:vAlign w:val="bottom"/>
          </w:tcPr>
          <w:p w14:paraId="650292D5" w14:textId="4AF06C51" w:rsidR="00866E3E" w:rsidRPr="00456722" w:rsidRDefault="00866E3E" w:rsidP="00866E3E">
            <w:pPr>
              <w:widowControl w:val="0"/>
              <w:jc w:val="center"/>
              <w:rPr>
                <w:color w:val="000000"/>
                <w:sz w:val="16"/>
                <w:szCs w:val="16"/>
              </w:rPr>
            </w:pPr>
            <w:r w:rsidRPr="00456722">
              <w:rPr>
                <w:color w:val="000000"/>
                <w:sz w:val="16"/>
                <w:szCs w:val="16"/>
              </w:rPr>
              <w:t>0.104 [-0.105, 0.298]</w:t>
            </w:r>
          </w:p>
        </w:tc>
      </w:tr>
      <w:tr w:rsidR="00866E3E" w:rsidRPr="00456722" w14:paraId="05A67DDE" w14:textId="77777777" w:rsidTr="007A02FA">
        <w:trPr>
          <w:trHeight w:val="170"/>
        </w:trPr>
        <w:tc>
          <w:tcPr>
            <w:tcW w:w="3042" w:type="dxa"/>
            <w:tcBorders>
              <w:top w:val="nil"/>
              <w:left w:val="nil"/>
              <w:bottom w:val="single" w:sz="4" w:space="0" w:color="auto"/>
              <w:right w:val="nil"/>
            </w:tcBorders>
            <w:shd w:val="clear" w:color="auto" w:fill="auto"/>
            <w:noWrap/>
            <w:vAlign w:val="bottom"/>
          </w:tcPr>
          <w:p w14:paraId="46703A75" w14:textId="77777777" w:rsidR="00866E3E" w:rsidRPr="00456722" w:rsidRDefault="00866E3E" w:rsidP="00866E3E">
            <w:pPr>
              <w:widowControl w:val="0"/>
              <w:rPr>
                <w:i/>
                <w:iCs/>
                <w:color w:val="000000"/>
                <w:sz w:val="16"/>
                <w:szCs w:val="16"/>
              </w:rPr>
            </w:pPr>
            <w:r w:rsidRPr="00456722">
              <w:rPr>
                <w:i/>
                <w:iCs/>
                <w:color w:val="000000"/>
                <w:sz w:val="16"/>
                <w:szCs w:val="16"/>
              </w:rPr>
              <w:t>R</w:t>
            </w:r>
            <w:r w:rsidRPr="00456722">
              <w:rPr>
                <w:color w:val="000000"/>
                <w:sz w:val="16"/>
                <w:szCs w:val="16"/>
                <w:vertAlign w:val="superscript"/>
              </w:rPr>
              <w:t>2</w:t>
            </w:r>
          </w:p>
        </w:tc>
        <w:tc>
          <w:tcPr>
            <w:tcW w:w="1753" w:type="dxa"/>
            <w:tcBorders>
              <w:left w:val="nil"/>
              <w:bottom w:val="single" w:sz="4" w:space="0" w:color="auto"/>
              <w:right w:val="nil"/>
            </w:tcBorders>
            <w:shd w:val="clear" w:color="auto" w:fill="auto"/>
            <w:noWrap/>
            <w:vAlign w:val="bottom"/>
          </w:tcPr>
          <w:p w14:paraId="5A7F807B" w14:textId="1211A4B3" w:rsidR="00866E3E" w:rsidRPr="00456722" w:rsidRDefault="00866E3E" w:rsidP="00866E3E">
            <w:pPr>
              <w:widowControl w:val="0"/>
              <w:jc w:val="center"/>
              <w:rPr>
                <w:color w:val="000000"/>
                <w:sz w:val="16"/>
                <w:szCs w:val="16"/>
              </w:rPr>
            </w:pPr>
            <w:r w:rsidRPr="00456722">
              <w:rPr>
                <w:color w:val="000000"/>
                <w:sz w:val="16"/>
                <w:szCs w:val="16"/>
              </w:rPr>
              <w:t>.211</w:t>
            </w:r>
          </w:p>
        </w:tc>
        <w:tc>
          <w:tcPr>
            <w:tcW w:w="1750" w:type="dxa"/>
            <w:tcBorders>
              <w:left w:val="nil"/>
              <w:bottom w:val="single" w:sz="4" w:space="0" w:color="auto"/>
              <w:right w:val="nil"/>
            </w:tcBorders>
            <w:shd w:val="clear" w:color="auto" w:fill="auto"/>
            <w:vAlign w:val="bottom"/>
          </w:tcPr>
          <w:p w14:paraId="6870D0B0" w14:textId="689B350B" w:rsidR="00866E3E" w:rsidRPr="00456722" w:rsidRDefault="00866E3E" w:rsidP="00866E3E">
            <w:pPr>
              <w:widowControl w:val="0"/>
              <w:jc w:val="center"/>
              <w:rPr>
                <w:color w:val="000000"/>
                <w:sz w:val="16"/>
                <w:szCs w:val="16"/>
              </w:rPr>
            </w:pPr>
            <w:r w:rsidRPr="00456722">
              <w:rPr>
                <w:color w:val="000000"/>
                <w:sz w:val="16"/>
                <w:szCs w:val="16"/>
              </w:rPr>
              <w:t>.161</w:t>
            </w:r>
          </w:p>
        </w:tc>
        <w:tc>
          <w:tcPr>
            <w:tcW w:w="1749" w:type="dxa"/>
            <w:tcBorders>
              <w:left w:val="nil"/>
              <w:bottom w:val="single" w:sz="4" w:space="0" w:color="auto"/>
              <w:right w:val="nil"/>
            </w:tcBorders>
            <w:shd w:val="clear" w:color="auto" w:fill="auto"/>
            <w:noWrap/>
            <w:vAlign w:val="bottom"/>
          </w:tcPr>
          <w:p w14:paraId="4B02E041" w14:textId="59C9FD98" w:rsidR="00866E3E" w:rsidRPr="00456722" w:rsidRDefault="00866E3E" w:rsidP="00866E3E">
            <w:pPr>
              <w:widowControl w:val="0"/>
              <w:jc w:val="center"/>
              <w:rPr>
                <w:bCs/>
                <w:color w:val="000000"/>
                <w:sz w:val="16"/>
                <w:szCs w:val="16"/>
              </w:rPr>
            </w:pPr>
            <w:r w:rsidRPr="00456722">
              <w:rPr>
                <w:color w:val="000000"/>
                <w:sz w:val="16"/>
                <w:szCs w:val="16"/>
              </w:rPr>
              <w:t>.035</w:t>
            </w:r>
          </w:p>
        </w:tc>
        <w:tc>
          <w:tcPr>
            <w:tcW w:w="1749" w:type="dxa"/>
            <w:tcBorders>
              <w:left w:val="nil"/>
              <w:bottom w:val="single" w:sz="4" w:space="0" w:color="auto"/>
              <w:right w:val="nil"/>
            </w:tcBorders>
            <w:shd w:val="clear" w:color="auto" w:fill="auto"/>
            <w:vAlign w:val="bottom"/>
          </w:tcPr>
          <w:p w14:paraId="4862022B" w14:textId="242A48E8" w:rsidR="00866E3E" w:rsidRPr="00456722" w:rsidRDefault="00866E3E" w:rsidP="00866E3E">
            <w:pPr>
              <w:widowControl w:val="0"/>
              <w:jc w:val="center"/>
              <w:rPr>
                <w:b/>
                <w:color w:val="000000"/>
                <w:sz w:val="16"/>
                <w:szCs w:val="16"/>
              </w:rPr>
            </w:pPr>
            <w:r w:rsidRPr="00456722">
              <w:rPr>
                <w:bCs/>
                <w:color w:val="000000"/>
                <w:sz w:val="16"/>
                <w:szCs w:val="16"/>
              </w:rPr>
              <w:t>.105</w:t>
            </w:r>
          </w:p>
        </w:tc>
        <w:tc>
          <w:tcPr>
            <w:tcW w:w="1749" w:type="dxa"/>
            <w:tcBorders>
              <w:left w:val="nil"/>
              <w:bottom w:val="single" w:sz="4" w:space="0" w:color="auto"/>
              <w:right w:val="nil"/>
            </w:tcBorders>
            <w:shd w:val="clear" w:color="auto" w:fill="auto"/>
            <w:noWrap/>
            <w:vAlign w:val="bottom"/>
          </w:tcPr>
          <w:p w14:paraId="72F9FC51" w14:textId="5E4F65E9" w:rsidR="00866E3E" w:rsidRPr="00456722" w:rsidRDefault="00866E3E" w:rsidP="00866E3E">
            <w:pPr>
              <w:widowControl w:val="0"/>
              <w:jc w:val="center"/>
              <w:rPr>
                <w:color w:val="000000"/>
                <w:sz w:val="16"/>
                <w:szCs w:val="16"/>
              </w:rPr>
            </w:pPr>
            <w:r w:rsidRPr="00456722">
              <w:rPr>
                <w:color w:val="000000"/>
                <w:sz w:val="16"/>
                <w:szCs w:val="16"/>
              </w:rPr>
              <w:t>.061</w:t>
            </w:r>
          </w:p>
        </w:tc>
        <w:tc>
          <w:tcPr>
            <w:tcW w:w="1769" w:type="dxa"/>
            <w:tcBorders>
              <w:left w:val="nil"/>
              <w:bottom w:val="single" w:sz="4" w:space="0" w:color="auto"/>
              <w:right w:val="nil"/>
            </w:tcBorders>
            <w:shd w:val="clear" w:color="auto" w:fill="auto"/>
            <w:vAlign w:val="bottom"/>
          </w:tcPr>
          <w:p w14:paraId="7B51A150" w14:textId="19A96E81" w:rsidR="00866E3E" w:rsidRPr="00456722" w:rsidRDefault="00866E3E" w:rsidP="00866E3E">
            <w:pPr>
              <w:widowControl w:val="0"/>
              <w:jc w:val="center"/>
              <w:rPr>
                <w:color w:val="000000"/>
                <w:sz w:val="16"/>
                <w:szCs w:val="16"/>
              </w:rPr>
            </w:pPr>
            <w:r w:rsidRPr="00456722">
              <w:rPr>
                <w:color w:val="000000"/>
                <w:sz w:val="16"/>
                <w:szCs w:val="16"/>
              </w:rPr>
              <w:t>.066</w:t>
            </w:r>
          </w:p>
        </w:tc>
      </w:tr>
      <w:tr w:rsidR="003D2C0D" w:rsidRPr="00456722" w14:paraId="67C17AE3" w14:textId="77777777" w:rsidTr="007A02FA">
        <w:trPr>
          <w:trHeight w:val="170"/>
        </w:trPr>
        <w:tc>
          <w:tcPr>
            <w:tcW w:w="13561" w:type="dxa"/>
            <w:gridSpan w:val="7"/>
            <w:tcBorders>
              <w:top w:val="single" w:sz="4" w:space="0" w:color="auto"/>
              <w:left w:val="nil"/>
              <w:right w:val="nil"/>
            </w:tcBorders>
            <w:shd w:val="clear" w:color="auto" w:fill="auto"/>
            <w:noWrap/>
            <w:vAlign w:val="bottom"/>
          </w:tcPr>
          <w:p w14:paraId="5F374E3E" w14:textId="77777777" w:rsidR="003D2C0D" w:rsidRPr="00456722" w:rsidRDefault="003D2C0D" w:rsidP="007A02FA">
            <w:pPr>
              <w:widowControl w:val="0"/>
              <w:rPr>
                <w:i/>
                <w:iCs/>
                <w:color w:val="000000"/>
                <w:sz w:val="16"/>
                <w:szCs w:val="16"/>
              </w:rPr>
            </w:pPr>
            <w:r w:rsidRPr="00456722">
              <w:rPr>
                <w:i/>
                <w:iCs/>
                <w:color w:val="000000"/>
                <w:sz w:val="16"/>
                <w:szCs w:val="16"/>
              </w:rPr>
              <w:t xml:space="preserve">Notes. </w:t>
            </w:r>
            <w:r w:rsidRPr="00456722">
              <w:rPr>
                <w:i/>
                <w:iCs/>
                <w:sz w:val="16"/>
                <w:szCs w:val="16"/>
              </w:rPr>
              <w:t xml:space="preserve">Notes. </w:t>
            </w:r>
            <w:r w:rsidRPr="00456722">
              <w:rPr>
                <w:sz w:val="16"/>
                <w:szCs w:val="16"/>
              </w:rPr>
              <w:t>In Sample I,</w:t>
            </w:r>
            <w:r w:rsidRPr="00456722">
              <w:rPr>
                <w:i/>
                <w:iCs/>
                <w:sz w:val="16"/>
                <w:szCs w:val="16"/>
              </w:rPr>
              <w:t xml:space="preserve"> </w:t>
            </w:r>
            <w:proofErr w:type="spellStart"/>
            <w:r w:rsidRPr="00456722">
              <w:rPr>
                <w:i/>
                <w:sz w:val="16"/>
                <w:szCs w:val="16"/>
              </w:rPr>
              <w:t>N</w:t>
            </w:r>
            <w:r w:rsidRPr="00456722">
              <w:rPr>
                <w:i/>
                <w:sz w:val="16"/>
                <w:szCs w:val="16"/>
                <w:vertAlign w:val="subscript"/>
              </w:rPr>
              <w:t>participants</w:t>
            </w:r>
            <w:proofErr w:type="spellEnd"/>
            <w:r w:rsidRPr="00456722">
              <w:rPr>
                <w:i/>
                <w:sz w:val="16"/>
                <w:szCs w:val="16"/>
              </w:rPr>
              <w:t xml:space="preserve"> </w:t>
            </w:r>
            <w:r w:rsidRPr="00456722">
              <w:rPr>
                <w:sz w:val="16"/>
                <w:szCs w:val="16"/>
              </w:rPr>
              <w:t>= 122,</w:t>
            </w:r>
            <w:r w:rsidRPr="00456722">
              <w:rPr>
                <w:i/>
                <w:sz w:val="16"/>
                <w:szCs w:val="16"/>
              </w:rPr>
              <w:t xml:space="preserve"> </w:t>
            </w:r>
            <w:proofErr w:type="spellStart"/>
            <w:r w:rsidRPr="00456722">
              <w:rPr>
                <w:i/>
                <w:sz w:val="16"/>
                <w:szCs w:val="16"/>
              </w:rPr>
              <w:t>N</w:t>
            </w:r>
            <w:r w:rsidRPr="00456722">
              <w:rPr>
                <w:i/>
                <w:sz w:val="16"/>
                <w:szCs w:val="16"/>
                <w:vertAlign w:val="subscript"/>
              </w:rPr>
              <w:t>observations</w:t>
            </w:r>
            <w:proofErr w:type="spellEnd"/>
            <w:r w:rsidRPr="00456722">
              <w:rPr>
                <w:i/>
                <w:sz w:val="16"/>
                <w:szCs w:val="16"/>
                <w:vertAlign w:val="subscript"/>
              </w:rPr>
              <w:t xml:space="preserve"> </w:t>
            </w:r>
            <w:r w:rsidRPr="00456722">
              <w:rPr>
                <w:i/>
                <w:sz w:val="16"/>
                <w:szCs w:val="16"/>
              </w:rPr>
              <w:t xml:space="preserve">= </w:t>
            </w:r>
            <w:r w:rsidRPr="00456722">
              <w:rPr>
                <w:sz w:val="16"/>
                <w:szCs w:val="16"/>
              </w:rPr>
              <w:t>4629</w:t>
            </w:r>
            <w:r w:rsidRPr="00456722">
              <w:rPr>
                <w:i/>
                <w:sz w:val="16"/>
                <w:szCs w:val="16"/>
              </w:rPr>
              <w:t xml:space="preserve">. </w:t>
            </w:r>
            <w:r w:rsidRPr="00456722">
              <w:rPr>
                <w:sz w:val="16"/>
                <w:szCs w:val="16"/>
              </w:rPr>
              <w:t>In Sample II,</w:t>
            </w:r>
            <w:r w:rsidRPr="00456722">
              <w:rPr>
                <w:i/>
                <w:iCs/>
                <w:sz w:val="16"/>
                <w:szCs w:val="16"/>
              </w:rPr>
              <w:t xml:space="preserve"> </w:t>
            </w:r>
            <w:proofErr w:type="spellStart"/>
            <w:r w:rsidRPr="00456722">
              <w:rPr>
                <w:i/>
                <w:sz w:val="16"/>
                <w:szCs w:val="16"/>
              </w:rPr>
              <w:t>N</w:t>
            </w:r>
            <w:r w:rsidRPr="00456722">
              <w:rPr>
                <w:i/>
                <w:sz w:val="16"/>
                <w:szCs w:val="16"/>
                <w:vertAlign w:val="subscript"/>
              </w:rPr>
              <w:t>participants</w:t>
            </w:r>
            <w:proofErr w:type="spellEnd"/>
            <w:r w:rsidRPr="00456722">
              <w:rPr>
                <w:i/>
                <w:sz w:val="16"/>
                <w:szCs w:val="16"/>
              </w:rPr>
              <w:t xml:space="preserve"> </w:t>
            </w:r>
            <w:r w:rsidRPr="00456722">
              <w:rPr>
                <w:sz w:val="16"/>
                <w:szCs w:val="16"/>
              </w:rPr>
              <w:t>= 127,</w:t>
            </w:r>
            <w:r w:rsidRPr="00456722">
              <w:rPr>
                <w:i/>
                <w:sz w:val="16"/>
                <w:szCs w:val="16"/>
              </w:rPr>
              <w:t xml:space="preserve"> </w:t>
            </w:r>
            <w:proofErr w:type="spellStart"/>
            <w:r w:rsidRPr="00456722">
              <w:rPr>
                <w:i/>
                <w:sz w:val="16"/>
                <w:szCs w:val="16"/>
              </w:rPr>
              <w:t>N</w:t>
            </w:r>
            <w:r w:rsidRPr="00456722">
              <w:rPr>
                <w:i/>
                <w:sz w:val="16"/>
                <w:szCs w:val="16"/>
                <w:vertAlign w:val="subscript"/>
              </w:rPr>
              <w:t>observations</w:t>
            </w:r>
            <w:proofErr w:type="spellEnd"/>
            <w:r w:rsidRPr="00456722">
              <w:rPr>
                <w:i/>
                <w:sz w:val="16"/>
                <w:szCs w:val="16"/>
                <w:vertAlign w:val="subscript"/>
              </w:rPr>
              <w:t xml:space="preserve"> </w:t>
            </w:r>
            <w:r w:rsidRPr="00456722">
              <w:rPr>
                <w:i/>
                <w:sz w:val="16"/>
                <w:szCs w:val="16"/>
              </w:rPr>
              <w:t xml:space="preserve">= </w:t>
            </w:r>
            <w:r w:rsidRPr="00456722">
              <w:rPr>
                <w:iCs/>
                <w:sz w:val="16"/>
                <w:szCs w:val="16"/>
              </w:rPr>
              <w:t>5322</w:t>
            </w:r>
            <w:r w:rsidRPr="00456722">
              <w:rPr>
                <w:i/>
                <w:sz w:val="16"/>
                <w:szCs w:val="16"/>
              </w:rPr>
              <w:t xml:space="preserve">. </w:t>
            </w:r>
            <w:r w:rsidRPr="00456722">
              <w:rPr>
                <w:sz w:val="16"/>
                <w:szCs w:val="16"/>
              </w:rPr>
              <w:t xml:space="preserve">In bolded values, the 95% credible interval (95% </w:t>
            </w:r>
            <w:proofErr w:type="spellStart"/>
            <w:r w:rsidRPr="00456722">
              <w:rPr>
                <w:sz w:val="16"/>
                <w:szCs w:val="16"/>
              </w:rPr>
              <w:t>CrI</w:t>
            </w:r>
            <w:proofErr w:type="spellEnd"/>
            <w:r w:rsidRPr="00456722">
              <w:rPr>
                <w:sz w:val="16"/>
                <w:szCs w:val="16"/>
              </w:rPr>
              <w:t>) does not contain zero</w:t>
            </w:r>
            <w:r w:rsidRPr="00456722">
              <w:rPr>
                <w:rFonts w:eastAsia="Calibri"/>
                <w:sz w:val="16"/>
                <w:szCs w:val="16"/>
                <w:lang w:eastAsia="fi-FI"/>
              </w:rPr>
              <w:t xml:space="preserve">. The results were summarized in R using the </w:t>
            </w:r>
            <w:proofErr w:type="spellStart"/>
            <w:r w:rsidRPr="00456722">
              <w:rPr>
                <w:rFonts w:eastAsia="Calibri"/>
                <w:sz w:val="16"/>
                <w:szCs w:val="16"/>
                <w:lang w:eastAsia="fi-FI"/>
              </w:rPr>
              <w:t>MplusAutomation</w:t>
            </w:r>
            <w:proofErr w:type="spellEnd"/>
            <w:r w:rsidRPr="00456722">
              <w:rPr>
                <w:rFonts w:eastAsia="Calibri"/>
                <w:sz w:val="16"/>
                <w:szCs w:val="16"/>
                <w:lang w:eastAsia="fi-FI"/>
              </w:rPr>
              <w:t xml:space="preserve"> package </w:t>
            </w:r>
            <w:r w:rsidRPr="00456722">
              <w:rPr>
                <w:sz w:val="16"/>
                <w:szCs w:val="16"/>
                <w:shd w:val="clear" w:color="auto" w:fill="FFFFFF"/>
              </w:rPr>
              <w:t>(Hallquist &amp; Wiley, 2018).</w:t>
            </w:r>
          </w:p>
        </w:tc>
      </w:tr>
    </w:tbl>
    <w:p w14:paraId="24597FCD" w14:textId="77777777" w:rsidR="00C73554" w:rsidRDefault="00C73554" w:rsidP="003D2C0D">
      <w:pPr>
        <w:widowControl w:val="0"/>
        <w:spacing w:line="480" w:lineRule="auto"/>
        <w:jc w:val="center"/>
        <w:rPr>
          <w:b/>
          <w:bCs/>
        </w:rPr>
      </w:pPr>
    </w:p>
    <w:p w14:paraId="6FBDCB3E" w14:textId="77777777" w:rsidR="00866E3E" w:rsidRDefault="00866E3E" w:rsidP="003D2C0D">
      <w:pPr>
        <w:widowControl w:val="0"/>
        <w:spacing w:line="480" w:lineRule="auto"/>
        <w:jc w:val="center"/>
        <w:rPr>
          <w:b/>
          <w:bCs/>
        </w:rPr>
        <w:sectPr w:rsidR="00866E3E" w:rsidSect="00C2619E">
          <w:headerReference w:type="default" r:id="rId23"/>
          <w:footerReference w:type="default" r:id="rId24"/>
          <w:pgSz w:w="16838" w:h="11906" w:orient="landscape" w:code="9"/>
          <w:pgMar w:top="1440" w:right="1440" w:bottom="1440" w:left="1440" w:header="709" w:footer="709" w:gutter="0"/>
          <w:cols w:space="708"/>
          <w:docGrid w:linePitch="360"/>
        </w:sectPr>
      </w:pPr>
    </w:p>
    <w:p w14:paraId="23BFAAFD" w14:textId="05B58242" w:rsidR="00C73554" w:rsidRPr="007A046F" w:rsidRDefault="003D2C0D" w:rsidP="00926873">
      <w:pPr>
        <w:pStyle w:val="Otsikko2"/>
        <w:spacing w:line="480" w:lineRule="auto"/>
        <w:rPr>
          <w:lang w:val="fr-FR"/>
        </w:rPr>
      </w:pPr>
      <w:bookmarkStart w:id="11" w:name="_Toc177987296"/>
      <w:r w:rsidRPr="007A046F">
        <w:rPr>
          <w:lang w:val="fr-FR"/>
        </w:rPr>
        <w:lastRenderedPageBreak/>
        <w:t>References</w:t>
      </w:r>
      <w:bookmarkEnd w:id="11"/>
    </w:p>
    <w:p w14:paraId="0B0F69CE" w14:textId="77777777" w:rsidR="00C73554" w:rsidRPr="00456722" w:rsidRDefault="00C73554" w:rsidP="00C73554">
      <w:pPr>
        <w:widowControl w:val="0"/>
        <w:autoSpaceDE w:val="0"/>
        <w:autoSpaceDN w:val="0"/>
        <w:adjustRightInd w:val="0"/>
        <w:spacing w:line="480" w:lineRule="auto"/>
        <w:ind w:left="720" w:hanging="720"/>
      </w:pPr>
      <w:r w:rsidRPr="00C73554">
        <w:rPr>
          <w:rFonts w:eastAsia="Calibri"/>
          <w:lang w:val="fr-FR"/>
        </w:rPr>
        <w:t xml:space="preserve">Brosseau-Liard, P. E., &amp; </w:t>
      </w:r>
      <w:proofErr w:type="spellStart"/>
      <w:r w:rsidRPr="00C73554">
        <w:rPr>
          <w:rFonts w:eastAsia="Calibri"/>
          <w:lang w:val="fr-FR"/>
        </w:rPr>
        <w:t>Savalei</w:t>
      </w:r>
      <w:proofErr w:type="spellEnd"/>
      <w:r w:rsidRPr="00C73554">
        <w:rPr>
          <w:rFonts w:eastAsia="Calibri"/>
          <w:lang w:val="fr-FR"/>
        </w:rPr>
        <w:t xml:space="preserve">, V. (2014). </w:t>
      </w:r>
      <w:r w:rsidRPr="00456722">
        <w:rPr>
          <w:rFonts w:eastAsia="Calibri"/>
        </w:rPr>
        <w:t xml:space="preserve">Adjusting incremental fit indices for nonnormality. </w:t>
      </w:r>
      <w:r w:rsidRPr="00456722">
        <w:rPr>
          <w:rFonts w:eastAsia="Calibri"/>
          <w:i/>
          <w:iCs/>
        </w:rPr>
        <w:t>Multivariate Behavioral Research</w:t>
      </w:r>
      <w:r w:rsidRPr="00456722">
        <w:rPr>
          <w:rFonts w:eastAsia="Calibri"/>
        </w:rPr>
        <w:t xml:space="preserve">, </w:t>
      </w:r>
      <w:r w:rsidRPr="00456722">
        <w:rPr>
          <w:rFonts w:eastAsia="Calibri"/>
          <w:i/>
          <w:iCs/>
        </w:rPr>
        <w:t>49</w:t>
      </w:r>
      <w:r w:rsidRPr="00456722">
        <w:rPr>
          <w:rFonts w:eastAsia="Calibri"/>
        </w:rPr>
        <w:t xml:space="preserve">(5), 460–470. </w:t>
      </w:r>
      <w:hyperlink r:id="rId25" w:history="1">
        <w:r w:rsidRPr="00456722">
          <w:t>https://doi.org/10.1080/00273171.2014.933697</w:t>
        </w:r>
      </w:hyperlink>
      <w:r w:rsidRPr="00456722">
        <w:t xml:space="preserve"> </w:t>
      </w:r>
    </w:p>
    <w:p w14:paraId="695AB8A8" w14:textId="77777777" w:rsidR="00C73554" w:rsidRPr="00456722" w:rsidRDefault="00C73554" w:rsidP="00C73554">
      <w:pPr>
        <w:widowControl w:val="0"/>
        <w:autoSpaceDE w:val="0"/>
        <w:autoSpaceDN w:val="0"/>
        <w:adjustRightInd w:val="0"/>
        <w:spacing w:line="480" w:lineRule="auto"/>
        <w:ind w:left="720" w:hanging="720"/>
      </w:pPr>
      <w:r w:rsidRPr="00456722">
        <w:rPr>
          <w:rFonts w:eastAsia="Calibri"/>
        </w:rPr>
        <w:t xml:space="preserve">Brosseau-Liard, P. E., </w:t>
      </w:r>
      <w:proofErr w:type="spellStart"/>
      <w:r w:rsidRPr="00456722">
        <w:rPr>
          <w:rFonts w:eastAsia="Calibri"/>
        </w:rPr>
        <w:t>Savalei</w:t>
      </w:r>
      <w:proofErr w:type="spellEnd"/>
      <w:r w:rsidRPr="00456722">
        <w:rPr>
          <w:rFonts w:eastAsia="Calibri"/>
        </w:rPr>
        <w:t xml:space="preserve">, V., &amp; Li, L. (2012). An investigation of the sample performance of two nonnormality corrections for RMSEA. </w:t>
      </w:r>
      <w:r w:rsidRPr="00456722">
        <w:rPr>
          <w:rFonts w:eastAsia="Calibri"/>
          <w:i/>
          <w:iCs/>
        </w:rPr>
        <w:t>Multivariate Behavioral Research</w:t>
      </w:r>
      <w:r w:rsidRPr="00456722">
        <w:rPr>
          <w:rFonts w:eastAsia="Calibri"/>
        </w:rPr>
        <w:t xml:space="preserve">, </w:t>
      </w:r>
      <w:r w:rsidRPr="00456722">
        <w:rPr>
          <w:rFonts w:eastAsia="Calibri"/>
          <w:i/>
          <w:iCs/>
        </w:rPr>
        <w:t>47</w:t>
      </w:r>
      <w:r w:rsidRPr="00456722">
        <w:rPr>
          <w:rFonts w:eastAsia="Calibri"/>
        </w:rPr>
        <w:t xml:space="preserve">(6), 904–930. </w:t>
      </w:r>
      <w:hyperlink r:id="rId26" w:history="1">
        <w:r w:rsidRPr="00456722">
          <w:t>https://doi.org/10.1080/00273171.2012.715252</w:t>
        </w:r>
      </w:hyperlink>
      <w:r w:rsidRPr="00456722">
        <w:t xml:space="preserve"> </w:t>
      </w:r>
    </w:p>
    <w:p w14:paraId="586B0768" w14:textId="77777777" w:rsidR="00C73554" w:rsidRPr="00456722" w:rsidRDefault="00C73554" w:rsidP="00C73554">
      <w:pPr>
        <w:widowControl w:val="0"/>
        <w:autoSpaceDE w:val="0"/>
        <w:autoSpaceDN w:val="0"/>
        <w:adjustRightInd w:val="0"/>
        <w:spacing w:line="480" w:lineRule="auto"/>
        <w:ind w:left="720" w:hanging="720"/>
      </w:pPr>
      <w:r w:rsidRPr="00456722">
        <w:rPr>
          <w:shd w:val="clear" w:color="auto" w:fill="FFFFFF"/>
        </w:rPr>
        <w:t xml:space="preserve">Burnham, K. P., &amp; Anderson, D. R. (2004). </w:t>
      </w:r>
      <w:proofErr w:type="spellStart"/>
      <w:r w:rsidRPr="00456722">
        <w:rPr>
          <w:shd w:val="clear" w:color="auto" w:fill="FFFFFF"/>
        </w:rPr>
        <w:t>Multimodel</w:t>
      </w:r>
      <w:proofErr w:type="spellEnd"/>
      <w:r w:rsidRPr="00456722">
        <w:rPr>
          <w:shd w:val="clear" w:color="auto" w:fill="FFFFFF"/>
        </w:rPr>
        <w:t xml:space="preserve"> inference: understanding AIC and BIC in model selection. </w:t>
      </w:r>
      <w:r w:rsidRPr="00456722">
        <w:rPr>
          <w:i/>
          <w:iCs/>
          <w:shd w:val="clear" w:color="auto" w:fill="FFFFFF"/>
        </w:rPr>
        <w:t>Sociological Methods &amp; Research, 33</w:t>
      </w:r>
      <w:r w:rsidRPr="00456722">
        <w:rPr>
          <w:shd w:val="clear" w:color="auto" w:fill="FFFFFF"/>
        </w:rPr>
        <w:t>(2), 261–304. doi:10.1177/0049124104268644</w:t>
      </w:r>
    </w:p>
    <w:p w14:paraId="0926210B" w14:textId="77777777" w:rsidR="00C73554" w:rsidRPr="00456722" w:rsidRDefault="00C73554" w:rsidP="00C73554">
      <w:pPr>
        <w:widowControl w:val="0"/>
        <w:spacing w:line="480" w:lineRule="auto"/>
        <w:ind w:left="720" w:hanging="720"/>
      </w:pPr>
      <w:r w:rsidRPr="00456722">
        <w:t xml:space="preserve">Hallquist, M. N., &amp; Wiley, J. F. (2018). </w:t>
      </w:r>
      <w:proofErr w:type="spellStart"/>
      <w:r w:rsidRPr="00456722">
        <w:t>Mplus</w:t>
      </w:r>
      <w:proofErr w:type="spellEnd"/>
      <w:r w:rsidRPr="00456722">
        <w:t xml:space="preserve"> Automation: An R package for facilitating large-scale latent variable analyses in </w:t>
      </w:r>
      <w:proofErr w:type="spellStart"/>
      <w:r w:rsidRPr="00456722">
        <w:t>Mplus</w:t>
      </w:r>
      <w:proofErr w:type="spellEnd"/>
      <w:r w:rsidRPr="00456722">
        <w:t xml:space="preserve">. </w:t>
      </w:r>
      <w:r w:rsidRPr="00456722">
        <w:rPr>
          <w:i/>
          <w:iCs/>
        </w:rPr>
        <w:t>Structural Equation Modeling</w:t>
      </w:r>
      <w:r w:rsidRPr="00456722">
        <w:t xml:space="preserve">, </w:t>
      </w:r>
      <w:r w:rsidRPr="00456722">
        <w:rPr>
          <w:i/>
          <w:iCs/>
        </w:rPr>
        <w:t>25</w:t>
      </w:r>
      <w:r w:rsidRPr="00456722">
        <w:t>(4), 621–638. https://doi.org/10.1080/10705511.2017.1402334</w:t>
      </w:r>
    </w:p>
    <w:p w14:paraId="1D07FCB9" w14:textId="3CBE5103" w:rsidR="00C73554" w:rsidRPr="00456722" w:rsidRDefault="00C73554" w:rsidP="00C73554">
      <w:pPr>
        <w:widowControl w:val="0"/>
        <w:autoSpaceDE w:val="0"/>
        <w:autoSpaceDN w:val="0"/>
        <w:adjustRightInd w:val="0"/>
        <w:spacing w:line="480" w:lineRule="auto"/>
        <w:ind w:left="720" w:hanging="720"/>
        <w:rPr>
          <w:shd w:val="clear" w:color="auto" w:fill="FFFFFF"/>
        </w:rPr>
      </w:pPr>
      <w:r w:rsidRPr="007A046F">
        <w:rPr>
          <w:shd w:val="clear" w:color="auto" w:fill="FFFFFF"/>
          <w:lang w:val="de-DE"/>
        </w:rPr>
        <w:t xml:space="preserve">Hu, L.-t., &amp; </w:t>
      </w:r>
      <w:proofErr w:type="spellStart"/>
      <w:r w:rsidRPr="007A046F">
        <w:rPr>
          <w:shd w:val="clear" w:color="auto" w:fill="FFFFFF"/>
          <w:lang w:val="de-DE"/>
        </w:rPr>
        <w:t>Bentler</w:t>
      </w:r>
      <w:proofErr w:type="spellEnd"/>
      <w:r w:rsidRPr="007A046F">
        <w:rPr>
          <w:shd w:val="clear" w:color="auto" w:fill="FFFFFF"/>
          <w:lang w:val="de-DE"/>
        </w:rPr>
        <w:t xml:space="preserve">, P. M. (1999). </w:t>
      </w:r>
      <w:r w:rsidRPr="00456722">
        <w:rPr>
          <w:shd w:val="clear" w:color="auto" w:fill="FFFFFF"/>
        </w:rPr>
        <w:t>Cutoff criteria for fit indexes in covariance structure analysis: Conventional criteria versus new alternatives. </w:t>
      </w:r>
      <w:r w:rsidRPr="00456722">
        <w:rPr>
          <w:i/>
          <w:iCs/>
          <w:shd w:val="clear" w:color="auto" w:fill="FFFFFF"/>
        </w:rPr>
        <w:t>Structural Equation Modelling, 6</w:t>
      </w:r>
      <w:r w:rsidRPr="00456722">
        <w:rPr>
          <w:shd w:val="clear" w:color="auto" w:fill="FFFFFF"/>
        </w:rPr>
        <w:t>(1), 1–55.</w:t>
      </w:r>
      <w:r w:rsidRPr="00456722">
        <w:t xml:space="preserve"> https://psycnet.apa.org/doi/10.1080/10705519909540118</w:t>
      </w:r>
      <w:r w:rsidRPr="00456722">
        <w:rPr>
          <w:shd w:val="clear" w:color="auto" w:fill="FFFFFF"/>
        </w:rPr>
        <w:t> </w:t>
      </w:r>
    </w:p>
    <w:p w14:paraId="5676F3D0" w14:textId="77777777" w:rsidR="00C73554" w:rsidRPr="00456722" w:rsidRDefault="00C73554" w:rsidP="00C73554">
      <w:pPr>
        <w:widowControl w:val="0"/>
        <w:autoSpaceDE w:val="0"/>
        <w:autoSpaceDN w:val="0"/>
        <w:adjustRightInd w:val="0"/>
        <w:spacing w:line="480" w:lineRule="auto"/>
        <w:ind w:left="720" w:hanging="720"/>
        <w:rPr>
          <w:shd w:val="clear" w:color="auto" w:fill="FFFFFF"/>
        </w:rPr>
      </w:pPr>
      <w:r w:rsidRPr="00456722">
        <w:rPr>
          <w:shd w:val="clear" w:color="auto" w:fill="FFFFFF"/>
        </w:rPr>
        <w:t>Jak, S. (2019). Cross-level invariance in multilevel factor models. </w:t>
      </w:r>
      <w:r w:rsidRPr="00456722">
        <w:rPr>
          <w:i/>
          <w:iCs/>
          <w:shd w:val="clear" w:color="auto" w:fill="FFFFFF"/>
        </w:rPr>
        <w:t>Structural Equation Modelling, 26</w:t>
      </w:r>
      <w:r w:rsidRPr="00456722">
        <w:rPr>
          <w:shd w:val="clear" w:color="auto" w:fill="FFFFFF"/>
        </w:rPr>
        <w:t>(4), 607–622. </w:t>
      </w:r>
      <w:hyperlink r:id="rId27" w:tgtFrame="_blank" w:history="1">
        <w:r w:rsidRPr="00456722">
          <w:rPr>
            <w:shd w:val="clear" w:color="auto" w:fill="FFFFFF"/>
          </w:rPr>
          <w:t>https://doi.org/10.1080/10705511.2018.1534205</w:t>
        </w:r>
      </w:hyperlink>
    </w:p>
    <w:p w14:paraId="2C744BA7" w14:textId="77777777" w:rsidR="00C73554" w:rsidRPr="00456722" w:rsidRDefault="00C73554" w:rsidP="00C73554">
      <w:pPr>
        <w:widowControl w:val="0"/>
        <w:autoSpaceDE w:val="0"/>
        <w:autoSpaceDN w:val="0"/>
        <w:adjustRightInd w:val="0"/>
        <w:spacing w:line="480" w:lineRule="auto"/>
        <w:ind w:left="720" w:hanging="720"/>
        <w:rPr>
          <w:shd w:val="clear" w:color="auto" w:fill="FFFFFF"/>
        </w:rPr>
      </w:pPr>
      <w:r w:rsidRPr="00456722">
        <w:rPr>
          <w:shd w:val="clear" w:color="auto" w:fill="FFFFFF"/>
        </w:rPr>
        <w:t>Jak, S., &amp; Jorgensen, T. D. (2017). Relating measurement invariance, cross-level invariance, and multilevel reliability. </w:t>
      </w:r>
      <w:r w:rsidRPr="00456722">
        <w:rPr>
          <w:i/>
          <w:iCs/>
          <w:shd w:val="clear" w:color="auto" w:fill="FFFFFF"/>
        </w:rPr>
        <w:t>Frontiers in Psychology</w:t>
      </w:r>
      <w:r w:rsidRPr="00456722">
        <w:rPr>
          <w:shd w:val="clear" w:color="auto" w:fill="FFFFFF"/>
        </w:rPr>
        <w:t>, </w:t>
      </w:r>
      <w:r w:rsidRPr="00456722">
        <w:rPr>
          <w:i/>
          <w:iCs/>
          <w:shd w:val="clear" w:color="auto" w:fill="FFFFFF"/>
        </w:rPr>
        <w:t>8</w:t>
      </w:r>
      <w:r w:rsidRPr="00456722">
        <w:rPr>
          <w:shd w:val="clear" w:color="auto" w:fill="FFFFFF"/>
        </w:rPr>
        <w:t xml:space="preserve">, 1640. https://doi.org/10.3389/fpsyg.2017.01640 </w:t>
      </w:r>
    </w:p>
    <w:p w14:paraId="04871E63" w14:textId="77777777" w:rsidR="00C73554" w:rsidRPr="00C73554" w:rsidRDefault="00C73554" w:rsidP="00C73554">
      <w:pPr>
        <w:widowControl w:val="0"/>
        <w:autoSpaceDE w:val="0"/>
        <w:autoSpaceDN w:val="0"/>
        <w:adjustRightInd w:val="0"/>
        <w:spacing w:line="480" w:lineRule="auto"/>
        <w:ind w:left="720" w:hanging="720"/>
        <w:rPr>
          <w:rFonts w:eastAsia="TimesNewRomanPSMT"/>
          <w:lang w:val="de-DE"/>
        </w:rPr>
      </w:pPr>
      <w:proofErr w:type="spellStart"/>
      <w:r w:rsidRPr="00456722">
        <w:rPr>
          <w:rFonts w:eastAsia="TimesNewRomanPSMT"/>
        </w:rPr>
        <w:t>Sadikaj</w:t>
      </w:r>
      <w:proofErr w:type="spellEnd"/>
      <w:r w:rsidRPr="00456722">
        <w:rPr>
          <w:rFonts w:eastAsia="TimesNewRomanPSMT"/>
        </w:rPr>
        <w:t>, G., Wright, A.G.C., Dunkley, D., Zuroff, D. &amp; Moskowitz, D.S. (2021). Multilevel</w:t>
      </w:r>
      <w:r w:rsidRPr="00456722">
        <w:rPr>
          <w:rFonts w:eastAsia="Calibri"/>
        </w:rPr>
        <w:t xml:space="preserve"> </w:t>
      </w:r>
      <w:r w:rsidRPr="00456722">
        <w:rPr>
          <w:rFonts w:eastAsia="TimesNewRomanPSMT"/>
        </w:rPr>
        <w:t>structural equation modelling for intensive longitudinal data: A practical guide for</w:t>
      </w:r>
      <w:r w:rsidRPr="00456722">
        <w:rPr>
          <w:rFonts w:eastAsia="Calibri"/>
        </w:rPr>
        <w:t xml:space="preserve"> </w:t>
      </w:r>
      <w:r w:rsidRPr="00456722">
        <w:rPr>
          <w:rFonts w:eastAsia="TimesNewRomanPSMT"/>
        </w:rPr>
        <w:t xml:space="preserve">personality researchers. In J.F. </w:t>
      </w:r>
      <w:proofErr w:type="spellStart"/>
      <w:r w:rsidRPr="00456722">
        <w:rPr>
          <w:rFonts w:eastAsia="TimesNewRomanPSMT"/>
        </w:rPr>
        <w:t>Rauthmann</w:t>
      </w:r>
      <w:proofErr w:type="spellEnd"/>
      <w:r w:rsidRPr="00456722">
        <w:rPr>
          <w:rFonts w:eastAsia="TimesNewRomanPSMT"/>
        </w:rPr>
        <w:t xml:space="preserve"> (Ed.) </w:t>
      </w:r>
      <w:r w:rsidRPr="00456722">
        <w:rPr>
          <w:rFonts w:eastAsia="TimesNewRomanPSMT"/>
          <w:i/>
          <w:iCs/>
        </w:rPr>
        <w:t>Handbook of Personality Dynamics</w:t>
      </w:r>
      <w:r w:rsidRPr="00456722">
        <w:rPr>
          <w:rFonts w:eastAsia="Calibri"/>
        </w:rPr>
        <w:t xml:space="preserve"> </w:t>
      </w:r>
      <w:r w:rsidRPr="00456722">
        <w:rPr>
          <w:rFonts w:eastAsia="TimesNewRomanPSMT"/>
          <w:i/>
          <w:iCs/>
        </w:rPr>
        <w:t xml:space="preserve">and Processes </w:t>
      </w:r>
      <w:r w:rsidRPr="00456722">
        <w:rPr>
          <w:rFonts w:eastAsia="TimesNewRomanPSMT"/>
        </w:rPr>
        <w:t xml:space="preserve">(pp. 856–887). </w:t>
      </w:r>
      <w:r w:rsidRPr="00C73554">
        <w:rPr>
          <w:rFonts w:eastAsia="TimesNewRomanPSMT"/>
          <w:lang w:val="de-DE"/>
        </w:rPr>
        <w:t xml:space="preserve">Elsevier. </w:t>
      </w:r>
      <w:hyperlink r:id="rId28" w:history="1">
        <w:r w:rsidRPr="00C73554">
          <w:rPr>
            <w:rFonts w:eastAsia="TimesNewRomanPSMT"/>
            <w:lang w:val="de-DE"/>
          </w:rPr>
          <w:t>https://doi.org/10.1016/B978-0-12-813995-</w:t>
        </w:r>
        <w:r w:rsidRPr="00C73554">
          <w:rPr>
            <w:rFonts w:eastAsia="TimesNewRomanPSMT"/>
            <w:lang w:val="de-DE"/>
          </w:rPr>
          <w:lastRenderedPageBreak/>
          <w:t>0.00033-9</w:t>
        </w:r>
      </w:hyperlink>
    </w:p>
    <w:p w14:paraId="4EA571D6" w14:textId="77777777" w:rsidR="00C73554" w:rsidRPr="00C73554" w:rsidRDefault="00C73554" w:rsidP="00C73554">
      <w:pPr>
        <w:widowControl w:val="0"/>
        <w:autoSpaceDE w:val="0"/>
        <w:autoSpaceDN w:val="0"/>
        <w:adjustRightInd w:val="0"/>
        <w:spacing w:line="480" w:lineRule="auto"/>
        <w:ind w:left="720" w:hanging="720"/>
        <w:rPr>
          <w:shd w:val="clear" w:color="auto" w:fill="FFFFFF"/>
          <w:lang w:val="sv-SE"/>
        </w:rPr>
      </w:pPr>
      <w:proofErr w:type="spellStart"/>
      <w:r w:rsidRPr="00C73554">
        <w:rPr>
          <w:shd w:val="clear" w:color="auto" w:fill="FFFFFF"/>
          <w:lang w:val="de-DE"/>
        </w:rPr>
        <w:t>Satorra</w:t>
      </w:r>
      <w:proofErr w:type="spellEnd"/>
      <w:r w:rsidRPr="00C73554">
        <w:rPr>
          <w:shd w:val="clear" w:color="auto" w:fill="FFFFFF"/>
          <w:lang w:val="de-DE"/>
        </w:rPr>
        <w:t xml:space="preserve">, A., &amp; </w:t>
      </w:r>
      <w:proofErr w:type="spellStart"/>
      <w:r w:rsidRPr="00C73554">
        <w:rPr>
          <w:shd w:val="clear" w:color="auto" w:fill="FFFFFF"/>
          <w:lang w:val="de-DE"/>
        </w:rPr>
        <w:t>Bentler</w:t>
      </w:r>
      <w:proofErr w:type="spellEnd"/>
      <w:r w:rsidRPr="00C73554">
        <w:rPr>
          <w:shd w:val="clear" w:color="auto" w:fill="FFFFFF"/>
          <w:lang w:val="de-DE"/>
        </w:rPr>
        <w:t xml:space="preserve">, P. M. (2001). </w:t>
      </w:r>
      <w:r w:rsidRPr="00456722">
        <w:rPr>
          <w:shd w:val="clear" w:color="auto" w:fill="FFFFFF"/>
        </w:rPr>
        <w:t>A scaled difference chi-square test statistic for moment structure analysis. </w:t>
      </w:r>
      <w:proofErr w:type="spellStart"/>
      <w:r w:rsidRPr="00C73554">
        <w:rPr>
          <w:i/>
          <w:iCs/>
          <w:shd w:val="clear" w:color="auto" w:fill="FFFFFF"/>
          <w:lang w:val="sv-SE"/>
        </w:rPr>
        <w:t>Psychometrika</w:t>
      </w:r>
      <w:proofErr w:type="spellEnd"/>
      <w:r w:rsidRPr="00C73554">
        <w:rPr>
          <w:i/>
          <w:iCs/>
          <w:shd w:val="clear" w:color="auto" w:fill="FFFFFF"/>
          <w:lang w:val="sv-SE"/>
        </w:rPr>
        <w:t>, 66</w:t>
      </w:r>
      <w:r w:rsidRPr="00C73554">
        <w:rPr>
          <w:shd w:val="clear" w:color="auto" w:fill="FFFFFF"/>
          <w:lang w:val="sv-SE"/>
        </w:rPr>
        <w:t xml:space="preserve">(4), 507–514. </w:t>
      </w:r>
      <w:hyperlink r:id="rId29" w:history="1">
        <w:r w:rsidRPr="00C73554">
          <w:rPr>
            <w:rStyle w:val="Hyperlinkki"/>
            <w:color w:val="auto"/>
            <w:u w:val="none"/>
            <w:shd w:val="clear" w:color="auto" w:fill="FFFFFF"/>
            <w:lang w:val="sv-SE"/>
          </w:rPr>
          <w:t>https://doi.org/10.1007/BF02296192</w:t>
        </w:r>
      </w:hyperlink>
    </w:p>
    <w:p w14:paraId="3C0D0F96" w14:textId="77777777" w:rsidR="00C73554" w:rsidRPr="00456722" w:rsidRDefault="00C73554" w:rsidP="00C73554">
      <w:pPr>
        <w:widowControl w:val="0"/>
        <w:autoSpaceDE w:val="0"/>
        <w:autoSpaceDN w:val="0"/>
        <w:adjustRightInd w:val="0"/>
        <w:spacing w:line="480" w:lineRule="auto"/>
        <w:ind w:left="720" w:hanging="720"/>
        <w:rPr>
          <w:rStyle w:val="Hyperlinkki"/>
          <w:color w:val="auto"/>
          <w:u w:val="none"/>
        </w:rPr>
      </w:pPr>
      <w:r w:rsidRPr="00C73554">
        <w:rPr>
          <w:rFonts w:eastAsia="Calibri"/>
          <w:lang w:val="sv-SE" w:eastAsia="fi-FI"/>
        </w:rPr>
        <w:t xml:space="preserve">Tammilehto, J., Bosmans, G., Kuppens, P., Flykt, M., Peltonen, K., Kerns, K., &amp; Lindblom, J. (2022). </w:t>
      </w:r>
      <w:r w:rsidRPr="00456722">
        <w:rPr>
          <w:lang w:eastAsia="fi-FI"/>
        </w:rPr>
        <w:t xml:space="preserve">Dynamics of attachment and emotion regulation in daily life: Uni- and bidirectional associations. </w:t>
      </w:r>
      <w:r w:rsidRPr="00456722">
        <w:rPr>
          <w:i/>
          <w:lang w:eastAsia="fi-FI"/>
        </w:rPr>
        <w:t xml:space="preserve">Cognition &amp; Emotion, </w:t>
      </w:r>
      <w:r w:rsidRPr="00456722">
        <w:rPr>
          <w:i/>
        </w:rPr>
        <w:t>36</w:t>
      </w:r>
      <w:r w:rsidRPr="00456722">
        <w:t>(6), 1109–1131</w:t>
      </w:r>
      <w:r w:rsidRPr="00456722">
        <w:rPr>
          <w:lang w:eastAsia="fi-FI"/>
        </w:rPr>
        <w:t xml:space="preserve">. </w:t>
      </w:r>
      <w:hyperlink r:id="rId30" w:history="1">
        <w:r w:rsidRPr="00456722">
          <w:rPr>
            <w:rStyle w:val="Hyperlinkki"/>
            <w:color w:val="auto"/>
            <w:u w:val="none"/>
          </w:rPr>
          <w:t>https://doi.org/10.1080/02699931.2022.2081534</w:t>
        </w:r>
      </w:hyperlink>
      <w:r w:rsidRPr="00456722">
        <w:rPr>
          <w:rStyle w:val="Hyperlinkki"/>
          <w:color w:val="auto"/>
          <w:u w:val="none"/>
        </w:rPr>
        <w:t xml:space="preserve"> </w:t>
      </w:r>
    </w:p>
    <w:p w14:paraId="39952812" w14:textId="0818DC0B" w:rsidR="00755A5D" w:rsidRPr="00C73554" w:rsidRDefault="00C73554" w:rsidP="00C73554">
      <w:pPr>
        <w:widowControl w:val="0"/>
        <w:autoSpaceDE w:val="0"/>
        <w:autoSpaceDN w:val="0"/>
        <w:adjustRightInd w:val="0"/>
        <w:spacing w:line="480" w:lineRule="auto"/>
        <w:ind w:left="720" w:hanging="720"/>
        <w:rPr>
          <w:rFonts w:cs="Courier New"/>
          <w:bdr w:val="none" w:sz="0" w:space="0" w:color="auto" w:frame="1"/>
          <w:lang w:eastAsia="fi-FI"/>
        </w:rPr>
      </w:pPr>
      <w:r w:rsidRPr="00456722">
        <w:rPr>
          <w:shd w:val="clear" w:color="auto" w:fill="FFFFFF"/>
        </w:rPr>
        <w:t xml:space="preserve"> </w:t>
      </w:r>
      <w:proofErr w:type="spellStart"/>
      <w:r w:rsidRPr="00456722">
        <w:rPr>
          <w:rFonts w:cs="Courier New"/>
          <w:bdr w:val="none" w:sz="0" w:space="0" w:color="auto" w:frame="1"/>
          <w:lang w:eastAsia="fi-FI"/>
        </w:rPr>
        <w:t>Trapletti</w:t>
      </w:r>
      <w:proofErr w:type="spellEnd"/>
      <w:r w:rsidRPr="00456722">
        <w:rPr>
          <w:rFonts w:cs="Courier New"/>
          <w:bdr w:val="none" w:sz="0" w:space="0" w:color="auto" w:frame="1"/>
          <w:lang w:eastAsia="fi-FI"/>
        </w:rPr>
        <w:t xml:space="preserve">, A. &amp; Hornik, K. (2019). </w:t>
      </w:r>
      <w:proofErr w:type="spellStart"/>
      <w:r w:rsidRPr="00456722">
        <w:rPr>
          <w:rFonts w:cs="Courier New"/>
          <w:bdr w:val="none" w:sz="0" w:space="0" w:color="auto" w:frame="1"/>
          <w:lang w:eastAsia="fi-FI"/>
        </w:rPr>
        <w:t>tseries</w:t>
      </w:r>
      <w:proofErr w:type="spellEnd"/>
      <w:r w:rsidRPr="00456722">
        <w:rPr>
          <w:rFonts w:cs="Courier New"/>
          <w:bdr w:val="none" w:sz="0" w:space="0" w:color="auto" w:frame="1"/>
          <w:lang w:eastAsia="fi-FI"/>
        </w:rPr>
        <w:t xml:space="preserve">: Time series analysis and computational finance. R package version 0.10-47. </w:t>
      </w:r>
      <w:hyperlink r:id="rId31" w:history="1">
        <w:r w:rsidRPr="00456722">
          <w:rPr>
            <w:shd w:val="clear" w:color="auto" w:fill="FFFFFF"/>
            <w:lang w:eastAsia="fi-FI"/>
          </w:rPr>
          <w:t>https://CRAN.R-project.org/package=tseries</w:t>
        </w:r>
      </w:hyperlink>
    </w:p>
    <w:sectPr w:rsidR="00755A5D" w:rsidRPr="00C73554" w:rsidSect="00C2619E">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AF007F" w14:textId="77777777" w:rsidR="00763C12" w:rsidRDefault="00763C12" w:rsidP="00A476B6">
      <w:r>
        <w:separator/>
      </w:r>
    </w:p>
  </w:endnote>
  <w:endnote w:type="continuationSeparator" w:id="0">
    <w:p w14:paraId="28B06D41" w14:textId="77777777" w:rsidR="00763C12" w:rsidRDefault="00763C12" w:rsidP="00A476B6">
      <w:r>
        <w:continuationSeparator/>
      </w:r>
    </w:p>
  </w:endnote>
  <w:endnote w:type="continuationNotice" w:id="1">
    <w:p w14:paraId="5296457E" w14:textId="77777777" w:rsidR="00763C12" w:rsidRDefault="00763C1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F">
    <w:charset w:val="00"/>
    <w:family w:val="auto"/>
    <w:pitch w:val="variable"/>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NewRomanPSMT">
    <w:altName w:val="HGPMinchoE"/>
    <w:panose1 w:val="00000000000000000000"/>
    <w:charset w:val="80"/>
    <w:family w:val="roman"/>
    <w:notTrueType/>
    <w:pitch w:val="default"/>
    <w:sig w:usb0="00002A87" w:usb1="08070000" w:usb2="00000010" w:usb3="00000000" w:csb0="0002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459EF2" w14:textId="77777777" w:rsidR="00341713" w:rsidRDefault="00341713">
    <w:pPr>
      <w:pStyle w:val="Alatunnist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vanish/>
        <w:highlight w:val="yellow"/>
      </w:rPr>
      <w:id w:val="-1960100818"/>
      <w:docPartObj>
        <w:docPartGallery w:val="Page Numbers (Bottom of Page)"/>
        <w:docPartUnique/>
      </w:docPartObj>
    </w:sdtPr>
    <w:sdtContent>
      <w:p w14:paraId="2FAC6C99" w14:textId="77777777" w:rsidR="00F203C0" w:rsidRDefault="00F203C0">
        <w:pPr>
          <w:pStyle w:val="Alatunniste"/>
          <w:jc w:val="center"/>
        </w:pPr>
        <w:r>
          <w:fldChar w:fldCharType="begin"/>
        </w:r>
        <w:r>
          <w:instrText>PAGE   \* MERGEFORMAT</w:instrText>
        </w:r>
        <w:r>
          <w:fldChar w:fldCharType="separate"/>
        </w:r>
        <w:r>
          <w:rPr>
            <w:lang w:val="fi-FI"/>
          </w:rPr>
          <w:t>2</w:t>
        </w:r>
        <w:r>
          <w:fldChar w:fldCharType="end"/>
        </w:r>
      </w:p>
    </w:sdtContent>
  </w:sdt>
  <w:p w14:paraId="04CEFF27" w14:textId="77777777" w:rsidR="00F203C0" w:rsidRPr="001053DE" w:rsidRDefault="00F203C0">
    <w:pPr>
      <w:pStyle w:val="Alatunniste"/>
      <w:rPr>
        <w:sz w:val="20"/>
        <w:szCs w:val="20"/>
      </w:rPr>
    </w:pPr>
  </w:p>
  <w:p w14:paraId="141F3F48" w14:textId="77777777" w:rsidR="00F203C0" w:rsidRDefault="00F203C0"/>
  <w:p w14:paraId="05893DCA" w14:textId="77777777" w:rsidR="002300A3" w:rsidRDefault="002300A3"/>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9E54C8" w14:textId="77777777" w:rsidR="00341713" w:rsidRDefault="00341713">
    <w:pPr>
      <w:pStyle w:val="Alatunniste"/>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585D73" w14:textId="77777777" w:rsidR="003D2C0D" w:rsidRDefault="003D2C0D">
    <w:pPr>
      <w:pStyle w:val="Alatunniste"/>
      <w:jc w:val="center"/>
    </w:pPr>
  </w:p>
  <w:p w14:paraId="0D05CC6A" w14:textId="77777777" w:rsidR="003D2C0D" w:rsidRPr="001053DE" w:rsidRDefault="003D2C0D">
    <w:pPr>
      <w:pStyle w:val="Alatunniste"/>
      <w:rPr>
        <w:sz w:val="20"/>
        <w:szCs w:val="20"/>
      </w:rPr>
    </w:pPr>
  </w:p>
  <w:p w14:paraId="327FA47F" w14:textId="77777777" w:rsidR="003D2C0D" w:rsidRDefault="003D2C0D"/>
  <w:p w14:paraId="65D6797F" w14:textId="77777777" w:rsidR="003D2C0D" w:rsidRDefault="003D2C0D"/>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8393587" w14:textId="77777777" w:rsidR="00653548" w:rsidRDefault="00653548">
    <w:pPr>
      <w:pStyle w:val="Alatunniste"/>
      <w:jc w:val="center"/>
    </w:pPr>
  </w:p>
  <w:p w14:paraId="55C74852" w14:textId="77777777" w:rsidR="00653548" w:rsidRPr="001053DE" w:rsidRDefault="00653548">
    <w:pPr>
      <w:pStyle w:val="Alatunniste"/>
      <w:rPr>
        <w:sz w:val="20"/>
        <w:szCs w:val="20"/>
      </w:rPr>
    </w:pPr>
  </w:p>
  <w:p w14:paraId="592E482E" w14:textId="77777777" w:rsidR="00653548" w:rsidRDefault="00653548"/>
  <w:p w14:paraId="5F93F71C" w14:textId="77777777" w:rsidR="00653548" w:rsidRDefault="0065354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FDFD60" w14:textId="77777777" w:rsidR="00763C12" w:rsidRDefault="00763C12" w:rsidP="00A476B6">
      <w:r>
        <w:separator/>
      </w:r>
    </w:p>
  </w:footnote>
  <w:footnote w:type="continuationSeparator" w:id="0">
    <w:p w14:paraId="25720E73" w14:textId="77777777" w:rsidR="00763C12" w:rsidRDefault="00763C12" w:rsidP="00A476B6">
      <w:r>
        <w:continuationSeparator/>
      </w:r>
    </w:p>
  </w:footnote>
  <w:footnote w:type="continuationNotice" w:id="1">
    <w:p w14:paraId="78FC361B" w14:textId="77777777" w:rsidR="00763C12" w:rsidRDefault="00763C1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928FC1" w14:textId="77777777" w:rsidR="0059268E" w:rsidRDefault="0059268E">
    <w:pPr>
      <w:pStyle w:val="Yltunnis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EA629E" w14:textId="6A447188" w:rsidR="00CA39FC" w:rsidRPr="00CA39FC" w:rsidRDefault="000C7CA5">
    <w:pPr>
      <w:rPr>
        <w:lang w:val="fi-FI"/>
      </w:rPr>
    </w:pPr>
    <w:r>
      <w:rPr>
        <w:lang w:val="fi-FI"/>
      </w:rPr>
      <w:t>EVERYDAY STATE ATTACHMENT DYNAMIC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8BD24E" w14:textId="77777777" w:rsidR="0059268E" w:rsidRDefault="0059268E">
    <w:pPr>
      <w:pStyle w:val="Yltunniste"/>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4A78D6" w14:textId="77777777" w:rsidR="003D2C0D" w:rsidRPr="00CA39FC" w:rsidRDefault="003D2C0D">
    <w:pPr>
      <w:rPr>
        <w:lang w:val="fi-FI"/>
      </w:rPr>
    </w:pPr>
    <w:r>
      <w:rPr>
        <w:lang w:val="fi-FI"/>
      </w:rPr>
      <w:t>EVERYDAY STATE ATTACHMENT DYNAMICS</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4E74CEC" w14:textId="77777777" w:rsidR="00653548" w:rsidRPr="00CA39FC" w:rsidRDefault="00653548">
    <w:pPr>
      <w:rPr>
        <w:lang w:val="fi-FI"/>
      </w:rPr>
    </w:pPr>
    <w:r>
      <w:rPr>
        <w:lang w:val="fi-FI"/>
      </w:rPr>
      <w:t>EVERYDAY STATE ATTACHMENT DYNAMIC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433E34D4"/>
    <w:lvl w:ilvl="0">
      <w:start w:val="1"/>
      <w:numFmt w:val="bullet"/>
      <w:pStyle w:val="Merkittyluettelo"/>
      <w:lvlText w:val=""/>
      <w:lvlJc w:val="left"/>
      <w:pPr>
        <w:tabs>
          <w:tab w:val="num" w:pos="360"/>
        </w:tabs>
        <w:ind w:left="360" w:hanging="360"/>
      </w:pPr>
      <w:rPr>
        <w:rFonts w:ascii="Symbol" w:hAnsi="Symbol" w:hint="default"/>
      </w:rPr>
    </w:lvl>
  </w:abstractNum>
  <w:abstractNum w:abstractNumId="1" w15:restartNumberingAfterBreak="0">
    <w:nsid w:val="040C663E"/>
    <w:multiLevelType w:val="hybridMultilevel"/>
    <w:tmpl w:val="34B46E42"/>
    <w:lvl w:ilvl="0" w:tplc="48E286B8">
      <w:start w:val="1"/>
      <w:numFmt w:val="bullet"/>
      <w:lvlText w:val=""/>
      <w:lvlJc w:val="left"/>
      <w:pPr>
        <w:ind w:left="1080" w:hanging="360"/>
      </w:pPr>
      <w:rPr>
        <w:rFonts w:ascii="Symbol" w:hAnsi="Symbol"/>
      </w:rPr>
    </w:lvl>
    <w:lvl w:ilvl="1" w:tplc="CB4CB29C">
      <w:start w:val="1"/>
      <w:numFmt w:val="bullet"/>
      <w:lvlText w:val=""/>
      <w:lvlJc w:val="left"/>
      <w:pPr>
        <w:ind w:left="1080" w:hanging="360"/>
      </w:pPr>
      <w:rPr>
        <w:rFonts w:ascii="Symbol" w:hAnsi="Symbol"/>
      </w:rPr>
    </w:lvl>
    <w:lvl w:ilvl="2" w:tplc="BEE4D9D0">
      <w:start w:val="1"/>
      <w:numFmt w:val="bullet"/>
      <w:lvlText w:val=""/>
      <w:lvlJc w:val="left"/>
      <w:pPr>
        <w:ind w:left="1080" w:hanging="360"/>
      </w:pPr>
      <w:rPr>
        <w:rFonts w:ascii="Symbol" w:hAnsi="Symbol"/>
      </w:rPr>
    </w:lvl>
    <w:lvl w:ilvl="3" w:tplc="B616120A">
      <w:start w:val="1"/>
      <w:numFmt w:val="bullet"/>
      <w:lvlText w:val=""/>
      <w:lvlJc w:val="left"/>
      <w:pPr>
        <w:ind w:left="1080" w:hanging="360"/>
      </w:pPr>
      <w:rPr>
        <w:rFonts w:ascii="Symbol" w:hAnsi="Symbol"/>
      </w:rPr>
    </w:lvl>
    <w:lvl w:ilvl="4" w:tplc="4E6E3934">
      <w:start w:val="1"/>
      <w:numFmt w:val="bullet"/>
      <w:lvlText w:val=""/>
      <w:lvlJc w:val="left"/>
      <w:pPr>
        <w:ind w:left="1080" w:hanging="360"/>
      </w:pPr>
      <w:rPr>
        <w:rFonts w:ascii="Symbol" w:hAnsi="Symbol"/>
      </w:rPr>
    </w:lvl>
    <w:lvl w:ilvl="5" w:tplc="DF0C4CB4">
      <w:start w:val="1"/>
      <w:numFmt w:val="bullet"/>
      <w:lvlText w:val=""/>
      <w:lvlJc w:val="left"/>
      <w:pPr>
        <w:ind w:left="1080" w:hanging="360"/>
      </w:pPr>
      <w:rPr>
        <w:rFonts w:ascii="Symbol" w:hAnsi="Symbol"/>
      </w:rPr>
    </w:lvl>
    <w:lvl w:ilvl="6" w:tplc="2DAC8006">
      <w:start w:val="1"/>
      <w:numFmt w:val="bullet"/>
      <w:lvlText w:val=""/>
      <w:lvlJc w:val="left"/>
      <w:pPr>
        <w:ind w:left="1080" w:hanging="360"/>
      </w:pPr>
      <w:rPr>
        <w:rFonts w:ascii="Symbol" w:hAnsi="Symbol"/>
      </w:rPr>
    </w:lvl>
    <w:lvl w:ilvl="7" w:tplc="EEBEAD62">
      <w:start w:val="1"/>
      <w:numFmt w:val="bullet"/>
      <w:lvlText w:val=""/>
      <w:lvlJc w:val="left"/>
      <w:pPr>
        <w:ind w:left="1080" w:hanging="360"/>
      </w:pPr>
      <w:rPr>
        <w:rFonts w:ascii="Symbol" w:hAnsi="Symbol"/>
      </w:rPr>
    </w:lvl>
    <w:lvl w:ilvl="8" w:tplc="2B6ADABE">
      <w:start w:val="1"/>
      <w:numFmt w:val="bullet"/>
      <w:lvlText w:val=""/>
      <w:lvlJc w:val="left"/>
      <w:pPr>
        <w:ind w:left="1080" w:hanging="360"/>
      </w:pPr>
      <w:rPr>
        <w:rFonts w:ascii="Symbol" w:hAnsi="Symbol"/>
      </w:rPr>
    </w:lvl>
  </w:abstractNum>
  <w:abstractNum w:abstractNumId="2" w15:restartNumberingAfterBreak="0">
    <w:nsid w:val="11CC6070"/>
    <w:multiLevelType w:val="hybridMultilevel"/>
    <w:tmpl w:val="DCF643C4"/>
    <w:lvl w:ilvl="0" w:tplc="4B1A7D70">
      <w:start w:val="1"/>
      <w:numFmt w:val="bullet"/>
      <w:lvlText w:val=""/>
      <w:lvlJc w:val="left"/>
      <w:pPr>
        <w:ind w:left="720" w:hanging="360"/>
      </w:pPr>
      <w:rPr>
        <w:rFonts w:ascii="Symbol" w:hAnsi="Symbol"/>
      </w:rPr>
    </w:lvl>
    <w:lvl w:ilvl="1" w:tplc="BC3AA98E">
      <w:start w:val="1"/>
      <w:numFmt w:val="bullet"/>
      <w:lvlText w:val=""/>
      <w:lvlJc w:val="left"/>
      <w:pPr>
        <w:ind w:left="720" w:hanging="360"/>
      </w:pPr>
      <w:rPr>
        <w:rFonts w:ascii="Symbol" w:hAnsi="Symbol"/>
      </w:rPr>
    </w:lvl>
    <w:lvl w:ilvl="2" w:tplc="60AE5AEA">
      <w:start w:val="1"/>
      <w:numFmt w:val="bullet"/>
      <w:lvlText w:val=""/>
      <w:lvlJc w:val="left"/>
      <w:pPr>
        <w:ind w:left="720" w:hanging="360"/>
      </w:pPr>
      <w:rPr>
        <w:rFonts w:ascii="Symbol" w:hAnsi="Symbol"/>
      </w:rPr>
    </w:lvl>
    <w:lvl w:ilvl="3" w:tplc="158A98B8">
      <w:start w:val="1"/>
      <w:numFmt w:val="bullet"/>
      <w:lvlText w:val=""/>
      <w:lvlJc w:val="left"/>
      <w:pPr>
        <w:ind w:left="720" w:hanging="360"/>
      </w:pPr>
      <w:rPr>
        <w:rFonts w:ascii="Symbol" w:hAnsi="Symbol"/>
      </w:rPr>
    </w:lvl>
    <w:lvl w:ilvl="4" w:tplc="4FC6C1B2">
      <w:start w:val="1"/>
      <w:numFmt w:val="bullet"/>
      <w:lvlText w:val=""/>
      <w:lvlJc w:val="left"/>
      <w:pPr>
        <w:ind w:left="720" w:hanging="360"/>
      </w:pPr>
      <w:rPr>
        <w:rFonts w:ascii="Symbol" w:hAnsi="Symbol"/>
      </w:rPr>
    </w:lvl>
    <w:lvl w:ilvl="5" w:tplc="3E50F7BA">
      <w:start w:val="1"/>
      <w:numFmt w:val="bullet"/>
      <w:lvlText w:val=""/>
      <w:lvlJc w:val="left"/>
      <w:pPr>
        <w:ind w:left="720" w:hanging="360"/>
      </w:pPr>
      <w:rPr>
        <w:rFonts w:ascii="Symbol" w:hAnsi="Symbol"/>
      </w:rPr>
    </w:lvl>
    <w:lvl w:ilvl="6" w:tplc="27E4C5DE">
      <w:start w:val="1"/>
      <w:numFmt w:val="bullet"/>
      <w:lvlText w:val=""/>
      <w:lvlJc w:val="left"/>
      <w:pPr>
        <w:ind w:left="720" w:hanging="360"/>
      </w:pPr>
      <w:rPr>
        <w:rFonts w:ascii="Symbol" w:hAnsi="Symbol"/>
      </w:rPr>
    </w:lvl>
    <w:lvl w:ilvl="7" w:tplc="6F546402">
      <w:start w:val="1"/>
      <w:numFmt w:val="bullet"/>
      <w:lvlText w:val=""/>
      <w:lvlJc w:val="left"/>
      <w:pPr>
        <w:ind w:left="720" w:hanging="360"/>
      </w:pPr>
      <w:rPr>
        <w:rFonts w:ascii="Symbol" w:hAnsi="Symbol"/>
      </w:rPr>
    </w:lvl>
    <w:lvl w:ilvl="8" w:tplc="09B2430A">
      <w:start w:val="1"/>
      <w:numFmt w:val="bullet"/>
      <w:lvlText w:val=""/>
      <w:lvlJc w:val="left"/>
      <w:pPr>
        <w:ind w:left="720" w:hanging="360"/>
      </w:pPr>
      <w:rPr>
        <w:rFonts w:ascii="Symbol" w:hAnsi="Symbol"/>
      </w:rPr>
    </w:lvl>
  </w:abstractNum>
  <w:abstractNum w:abstractNumId="3" w15:restartNumberingAfterBreak="0">
    <w:nsid w:val="2C5D1DF8"/>
    <w:multiLevelType w:val="hybridMultilevel"/>
    <w:tmpl w:val="CD84C68A"/>
    <w:lvl w:ilvl="0" w:tplc="3822D9CA">
      <w:start w:val="1"/>
      <w:numFmt w:val="bullet"/>
      <w:lvlText w:val=""/>
      <w:lvlJc w:val="left"/>
      <w:pPr>
        <w:ind w:left="720" w:hanging="360"/>
      </w:pPr>
      <w:rPr>
        <w:rFonts w:ascii="Symbol" w:hAnsi="Symbol"/>
      </w:rPr>
    </w:lvl>
    <w:lvl w:ilvl="1" w:tplc="A11E6488">
      <w:start w:val="1"/>
      <w:numFmt w:val="bullet"/>
      <w:lvlText w:val=""/>
      <w:lvlJc w:val="left"/>
      <w:pPr>
        <w:ind w:left="720" w:hanging="360"/>
      </w:pPr>
      <w:rPr>
        <w:rFonts w:ascii="Symbol" w:hAnsi="Symbol"/>
      </w:rPr>
    </w:lvl>
    <w:lvl w:ilvl="2" w:tplc="3696A996">
      <w:start w:val="1"/>
      <w:numFmt w:val="bullet"/>
      <w:lvlText w:val=""/>
      <w:lvlJc w:val="left"/>
      <w:pPr>
        <w:ind w:left="720" w:hanging="360"/>
      </w:pPr>
      <w:rPr>
        <w:rFonts w:ascii="Symbol" w:hAnsi="Symbol"/>
      </w:rPr>
    </w:lvl>
    <w:lvl w:ilvl="3" w:tplc="7F242386">
      <w:start w:val="1"/>
      <w:numFmt w:val="bullet"/>
      <w:lvlText w:val=""/>
      <w:lvlJc w:val="left"/>
      <w:pPr>
        <w:ind w:left="720" w:hanging="360"/>
      </w:pPr>
      <w:rPr>
        <w:rFonts w:ascii="Symbol" w:hAnsi="Symbol"/>
      </w:rPr>
    </w:lvl>
    <w:lvl w:ilvl="4" w:tplc="29029752">
      <w:start w:val="1"/>
      <w:numFmt w:val="bullet"/>
      <w:lvlText w:val=""/>
      <w:lvlJc w:val="left"/>
      <w:pPr>
        <w:ind w:left="720" w:hanging="360"/>
      </w:pPr>
      <w:rPr>
        <w:rFonts w:ascii="Symbol" w:hAnsi="Symbol"/>
      </w:rPr>
    </w:lvl>
    <w:lvl w:ilvl="5" w:tplc="C9E4B5BC">
      <w:start w:val="1"/>
      <w:numFmt w:val="bullet"/>
      <w:lvlText w:val=""/>
      <w:lvlJc w:val="left"/>
      <w:pPr>
        <w:ind w:left="720" w:hanging="360"/>
      </w:pPr>
      <w:rPr>
        <w:rFonts w:ascii="Symbol" w:hAnsi="Symbol"/>
      </w:rPr>
    </w:lvl>
    <w:lvl w:ilvl="6" w:tplc="5D04FA52">
      <w:start w:val="1"/>
      <w:numFmt w:val="bullet"/>
      <w:lvlText w:val=""/>
      <w:lvlJc w:val="left"/>
      <w:pPr>
        <w:ind w:left="720" w:hanging="360"/>
      </w:pPr>
      <w:rPr>
        <w:rFonts w:ascii="Symbol" w:hAnsi="Symbol"/>
      </w:rPr>
    </w:lvl>
    <w:lvl w:ilvl="7" w:tplc="DDBE4D62">
      <w:start w:val="1"/>
      <w:numFmt w:val="bullet"/>
      <w:lvlText w:val=""/>
      <w:lvlJc w:val="left"/>
      <w:pPr>
        <w:ind w:left="720" w:hanging="360"/>
      </w:pPr>
      <w:rPr>
        <w:rFonts w:ascii="Symbol" w:hAnsi="Symbol"/>
      </w:rPr>
    </w:lvl>
    <w:lvl w:ilvl="8" w:tplc="2D8CB45A">
      <w:start w:val="1"/>
      <w:numFmt w:val="bullet"/>
      <w:lvlText w:val=""/>
      <w:lvlJc w:val="left"/>
      <w:pPr>
        <w:ind w:left="720" w:hanging="360"/>
      </w:pPr>
      <w:rPr>
        <w:rFonts w:ascii="Symbol" w:hAnsi="Symbol"/>
      </w:rPr>
    </w:lvl>
  </w:abstractNum>
  <w:abstractNum w:abstractNumId="4" w15:restartNumberingAfterBreak="0">
    <w:nsid w:val="2CEE5DBA"/>
    <w:multiLevelType w:val="hybridMultilevel"/>
    <w:tmpl w:val="F4FC1C9C"/>
    <w:lvl w:ilvl="0" w:tplc="D228DDF2">
      <w:start w:val="1"/>
      <w:numFmt w:val="bullet"/>
      <w:lvlText w:val=""/>
      <w:lvlJc w:val="left"/>
      <w:pPr>
        <w:ind w:left="720" w:hanging="360"/>
      </w:pPr>
      <w:rPr>
        <w:rFonts w:ascii="Symbol" w:hAnsi="Symbol"/>
      </w:rPr>
    </w:lvl>
    <w:lvl w:ilvl="1" w:tplc="0E80990C">
      <w:start w:val="1"/>
      <w:numFmt w:val="bullet"/>
      <w:lvlText w:val=""/>
      <w:lvlJc w:val="left"/>
      <w:pPr>
        <w:ind w:left="720" w:hanging="360"/>
      </w:pPr>
      <w:rPr>
        <w:rFonts w:ascii="Symbol" w:hAnsi="Symbol"/>
      </w:rPr>
    </w:lvl>
    <w:lvl w:ilvl="2" w:tplc="ECB80A84">
      <w:start w:val="1"/>
      <w:numFmt w:val="bullet"/>
      <w:lvlText w:val=""/>
      <w:lvlJc w:val="left"/>
      <w:pPr>
        <w:ind w:left="720" w:hanging="360"/>
      </w:pPr>
      <w:rPr>
        <w:rFonts w:ascii="Symbol" w:hAnsi="Symbol"/>
      </w:rPr>
    </w:lvl>
    <w:lvl w:ilvl="3" w:tplc="D5769808">
      <w:start w:val="1"/>
      <w:numFmt w:val="bullet"/>
      <w:lvlText w:val=""/>
      <w:lvlJc w:val="left"/>
      <w:pPr>
        <w:ind w:left="720" w:hanging="360"/>
      </w:pPr>
      <w:rPr>
        <w:rFonts w:ascii="Symbol" w:hAnsi="Symbol"/>
      </w:rPr>
    </w:lvl>
    <w:lvl w:ilvl="4" w:tplc="098EEB6E">
      <w:start w:val="1"/>
      <w:numFmt w:val="bullet"/>
      <w:lvlText w:val=""/>
      <w:lvlJc w:val="left"/>
      <w:pPr>
        <w:ind w:left="720" w:hanging="360"/>
      </w:pPr>
      <w:rPr>
        <w:rFonts w:ascii="Symbol" w:hAnsi="Symbol"/>
      </w:rPr>
    </w:lvl>
    <w:lvl w:ilvl="5" w:tplc="91B451BE">
      <w:start w:val="1"/>
      <w:numFmt w:val="bullet"/>
      <w:lvlText w:val=""/>
      <w:lvlJc w:val="left"/>
      <w:pPr>
        <w:ind w:left="720" w:hanging="360"/>
      </w:pPr>
      <w:rPr>
        <w:rFonts w:ascii="Symbol" w:hAnsi="Symbol"/>
      </w:rPr>
    </w:lvl>
    <w:lvl w:ilvl="6" w:tplc="54A255A4">
      <w:start w:val="1"/>
      <w:numFmt w:val="bullet"/>
      <w:lvlText w:val=""/>
      <w:lvlJc w:val="left"/>
      <w:pPr>
        <w:ind w:left="720" w:hanging="360"/>
      </w:pPr>
      <w:rPr>
        <w:rFonts w:ascii="Symbol" w:hAnsi="Symbol"/>
      </w:rPr>
    </w:lvl>
    <w:lvl w:ilvl="7" w:tplc="E108B3FE">
      <w:start w:val="1"/>
      <w:numFmt w:val="bullet"/>
      <w:lvlText w:val=""/>
      <w:lvlJc w:val="left"/>
      <w:pPr>
        <w:ind w:left="720" w:hanging="360"/>
      </w:pPr>
      <w:rPr>
        <w:rFonts w:ascii="Symbol" w:hAnsi="Symbol"/>
      </w:rPr>
    </w:lvl>
    <w:lvl w:ilvl="8" w:tplc="C3D8EEB0">
      <w:start w:val="1"/>
      <w:numFmt w:val="bullet"/>
      <w:lvlText w:val=""/>
      <w:lvlJc w:val="left"/>
      <w:pPr>
        <w:ind w:left="720" w:hanging="360"/>
      </w:pPr>
      <w:rPr>
        <w:rFonts w:ascii="Symbol" w:hAnsi="Symbol"/>
      </w:rPr>
    </w:lvl>
  </w:abstractNum>
  <w:abstractNum w:abstractNumId="5" w15:restartNumberingAfterBreak="0">
    <w:nsid w:val="33FE4E09"/>
    <w:multiLevelType w:val="hybridMultilevel"/>
    <w:tmpl w:val="6076F7A2"/>
    <w:lvl w:ilvl="0" w:tplc="28F48730">
      <w:start w:val="1"/>
      <w:numFmt w:val="bullet"/>
      <w:lvlText w:val=""/>
      <w:lvlJc w:val="left"/>
      <w:pPr>
        <w:ind w:left="1080" w:hanging="360"/>
      </w:pPr>
      <w:rPr>
        <w:rFonts w:ascii="Symbol" w:hAnsi="Symbol"/>
      </w:rPr>
    </w:lvl>
    <w:lvl w:ilvl="1" w:tplc="C596BC1C">
      <w:start w:val="1"/>
      <w:numFmt w:val="bullet"/>
      <w:lvlText w:val=""/>
      <w:lvlJc w:val="left"/>
      <w:pPr>
        <w:ind w:left="1440" w:hanging="360"/>
      </w:pPr>
      <w:rPr>
        <w:rFonts w:ascii="Symbol" w:hAnsi="Symbol"/>
      </w:rPr>
    </w:lvl>
    <w:lvl w:ilvl="2" w:tplc="FA2ACBE0">
      <w:start w:val="1"/>
      <w:numFmt w:val="bullet"/>
      <w:lvlText w:val=""/>
      <w:lvlJc w:val="left"/>
      <w:pPr>
        <w:ind w:left="1080" w:hanging="360"/>
      </w:pPr>
      <w:rPr>
        <w:rFonts w:ascii="Symbol" w:hAnsi="Symbol"/>
      </w:rPr>
    </w:lvl>
    <w:lvl w:ilvl="3" w:tplc="EC145130">
      <w:start w:val="1"/>
      <w:numFmt w:val="bullet"/>
      <w:lvlText w:val=""/>
      <w:lvlJc w:val="left"/>
      <w:pPr>
        <w:ind w:left="1080" w:hanging="360"/>
      </w:pPr>
      <w:rPr>
        <w:rFonts w:ascii="Symbol" w:hAnsi="Symbol"/>
      </w:rPr>
    </w:lvl>
    <w:lvl w:ilvl="4" w:tplc="18AE1DEE">
      <w:start w:val="1"/>
      <w:numFmt w:val="bullet"/>
      <w:lvlText w:val=""/>
      <w:lvlJc w:val="left"/>
      <w:pPr>
        <w:ind w:left="1080" w:hanging="360"/>
      </w:pPr>
      <w:rPr>
        <w:rFonts w:ascii="Symbol" w:hAnsi="Symbol"/>
      </w:rPr>
    </w:lvl>
    <w:lvl w:ilvl="5" w:tplc="837CA21C">
      <w:start w:val="1"/>
      <w:numFmt w:val="bullet"/>
      <w:lvlText w:val=""/>
      <w:lvlJc w:val="left"/>
      <w:pPr>
        <w:ind w:left="1080" w:hanging="360"/>
      </w:pPr>
      <w:rPr>
        <w:rFonts w:ascii="Symbol" w:hAnsi="Symbol"/>
      </w:rPr>
    </w:lvl>
    <w:lvl w:ilvl="6" w:tplc="BAD4DDD6">
      <w:start w:val="1"/>
      <w:numFmt w:val="bullet"/>
      <w:lvlText w:val=""/>
      <w:lvlJc w:val="left"/>
      <w:pPr>
        <w:ind w:left="1080" w:hanging="360"/>
      </w:pPr>
      <w:rPr>
        <w:rFonts w:ascii="Symbol" w:hAnsi="Symbol"/>
      </w:rPr>
    </w:lvl>
    <w:lvl w:ilvl="7" w:tplc="DABC0E88">
      <w:start w:val="1"/>
      <w:numFmt w:val="bullet"/>
      <w:lvlText w:val=""/>
      <w:lvlJc w:val="left"/>
      <w:pPr>
        <w:ind w:left="1080" w:hanging="360"/>
      </w:pPr>
      <w:rPr>
        <w:rFonts w:ascii="Symbol" w:hAnsi="Symbol"/>
      </w:rPr>
    </w:lvl>
    <w:lvl w:ilvl="8" w:tplc="B92A0BFC">
      <w:start w:val="1"/>
      <w:numFmt w:val="bullet"/>
      <w:lvlText w:val=""/>
      <w:lvlJc w:val="left"/>
      <w:pPr>
        <w:ind w:left="1080" w:hanging="360"/>
      </w:pPr>
      <w:rPr>
        <w:rFonts w:ascii="Symbol" w:hAnsi="Symbol"/>
      </w:rPr>
    </w:lvl>
  </w:abstractNum>
  <w:abstractNum w:abstractNumId="6" w15:restartNumberingAfterBreak="0">
    <w:nsid w:val="362D2D06"/>
    <w:multiLevelType w:val="hybridMultilevel"/>
    <w:tmpl w:val="0A5CB226"/>
    <w:lvl w:ilvl="0" w:tplc="0874BBEC">
      <w:start w:val="1"/>
      <w:numFmt w:val="bullet"/>
      <w:lvlText w:val=""/>
      <w:lvlJc w:val="left"/>
      <w:pPr>
        <w:ind w:left="1080" w:hanging="360"/>
      </w:pPr>
      <w:rPr>
        <w:rFonts w:ascii="Symbol" w:hAnsi="Symbol"/>
      </w:rPr>
    </w:lvl>
    <w:lvl w:ilvl="1" w:tplc="EDA46F38">
      <w:start w:val="1"/>
      <w:numFmt w:val="bullet"/>
      <w:lvlText w:val=""/>
      <w:lvlJc w:val="left"/>
      <w:pPr>
        <w:ind w:left="1080" w:hanging="360"/>
      </w:pPr>
      <w:rPr>
        <w:rFonts w:ascii="Symbol" w:hAnsi="Symbol"/>
      </w:rPr>
    </w:lvl>
    <w:lvl w:ilvl="2" w:tplc="1360861E">
      <w:start w:val="1"/>
      <w:numFmt w:val="bullet"/>
      <w:lvlText w:val=""/>
      <w:lvlJc w:val="left"/>
      <w:pPr>
        <w:ind w:left="1080" w:hanging="360"/>
      </w:pPr>
      <w:rPr>
        <w:rFonts w:ascii="Symbol" w:hAnsi="Symbol"/>
      </w:rPr>
    </w:lvl>
    <w:lvl w:ilvl="3" w:tplc="D7661F6A">
      <w:start w:val="1"/>
      <w:numFmt w:val="bullet"/>
      <w:lvlText w:val=""/>
      <w:lvlJc w:val="left"/>
      <w:pPr>
        <w:ind w:left="1080" w:hanging="360"/>
      </w:pPr>
      <w:rPr>
        <w:rFonts w:ascii="Symbol" w:hAnsi="Symbol"/>
      </w:rPr>
    </w:lvl>
    <w:lvl w:ilvl="4" w:tplc="82CE797A">
      <w:start w:val="1"/>
      <w:numFmt w:val="bullet"/>
      <w:lvlText w:val=""/>
      <w:lvlJc w:val="left"/>
      <w:pPr>
        <w:ind w:left="1080" w:hanging="360"/>
      </w:pPr>
      <w:rPr>
        <w:rFonts w:ascii="Symbol" w:hAnsi="Symbol"/>
      </w:rPr>
    </w:lvl>
    <w:lvl w:ilvl="5" w:tplc="DA04457A">
      <w:start w:val="1"/>
      <w:numFmt w:val="bullet"/>
      <w:lvlText w:val=""/>
      <w:lvlJc w:val="left"/>
      <w:pPr>
        <w:ind w:left="1080" w:hanging="360"/>
      </w:pPr>
      <w:rPr>
        <w:rFonts w:ascii="Symbol" w:hAnsi="Symbol"/>
      </w:rPr>
    </w:lvl>
    <w:lvl w:ilvl="6" w:tplc="E1120D0A">
      <w:start w:val="1"/>
      <w:numFmt w:val="bullet"/>
      <w:lvlText w:val=""/>
      <w:lvlJc w:val="left"/>
      <w:pPr>
        <w:ind w:left="1080" w:hanging="360"/>
      </w:pPr>
      <w:rPr>
        <w:rFonts w:ascii="Symbol" w:hAnsi="Symbol"/>
      </w:rPr>
    </w:lvl>
    <w:lvl w:ilvl="7" w:tplc="8E2A8926">
      <w:start w:val="1"/>
      <w:numFmt w:val="bullet"/>
      <w:lvlText w:val=""/>
      <w:lvlJc w:val="left"/>
      <w:pPr>
        <w:ind w:left="1080" w:hanging="360"/>
      </w:pPr>
      <w:rPr>
        <w:rFonts w:ascii="Symbol" w:hAnsi="Symbol"/>
      </w:rPr>
    </w:lvl>
    <w:lvl w:ilvl="8" w:tplc="164E1D98">
      <w:start w:val="1"/>
      <w:numFmt w:val="bullet"/>
      <w:lvlText w:val=""/>
      <w:lvlJc w:val="left"/>
      <w:pPr>
        <w:ind w:left="1080" w:hanging="360"/>
      </w:pPr>
      <w:rPr>
        <w:rFonts w:ascii="Symbol" w:hAnsi="Symbol"/>
      </w:rPr>
    </w:lvl>
  </w:abstractNum>
  <w:abstractNum w:abstractNumId="7" w15:restartNumberingAfterBreak="0">
    <w:nsid w:val="45801559"/>
    <w:multiLevelType w:val="hybridMultilevel"/>
    <w:tmpl w:val="5B9AB4EE"/>
    <w:lvl w:ilvl="0" w:tplc="8A5A16EC">
      <w:start w:val="1"/>
      <w:numFmt w:val="bullet"/>
      <w:lvlText w:val=""/>
      <w:lvlJc w:val="left"/>
      <w:pPr>
        <w:ind w:left="1080" w:hanging="360"/>
      </w:pPr>
      <w:rPr>
        <w:rFonts w:ascii="Symbol" w:hAnsi="Symbol"/>
      </w:rPr>
    </w:lvl>
    <w:lvl w:ilvl="1" w:tplc="C6509C84">
      <w:start w:val="1"/>
      <w:numFmt w:val="bullet"/>
      <w:lvlText w:val=""/>
      <w:lvlJc w:val="left"/>
      <w:pPr>
        <w:ind w:left="1080" w:hanging="360"/>
      </w:pPr>
      <w:rPr>
        <w:rFonts w:ascii="Symbol" w:hAnsi="Symbol"/>
      </w:rPr>
    </w:lvl>
    <w:lvl w:ilvl="2" w:tplc="F31E471E">
      <w:start w:val="1"/>
      <w:numFmt w:val="bullet"/>
      <w:lvlText w:val=""/>
      <w:lvlJc w:val="left"/>
      <w:pPr>
        <w:ind w:left="1080" w:hanging="360"/>
      </w:pPr>
      <w:rPr>
        <w:rFonts w:ascii="Symbol" w:hAnsi="Symbol"/>
      </w:rPr>
    </w:lvl>
    <w:lvl w:ilvl="3" w:tplc="BC9660B8">
      <w:start w:val="1"/>
      <w:numFmt w:val="bullet"/>
      <w:lvlText w:val=""/>
      <w:lvlJc w:val="left"/>
      <w:pPr>
        <w:ind w:left="1080" w:hanging="360"/>
      </w:pPr>
      <w:rPr>
        <w:rFonts w:ascii="Symbol" w:hAnsi="Symbol"/>
      </w:rPr>
    </w:lvl>
    <w:lvl w:ilvl="4" w:tplc="0A20D918">
      <w:start w:val="1"/>
      <w:numFmt w:val="bullet"/>
      <w:lvlText w:val=""/>
      <w:lvlJc w:val="left"/>
      <w:pPr>
        <w:ind w:left="1080" w:hanging="360"/>
      </w:pPr>
      <w:rPr>
        <w:rFonts w:ascii="Symbol" w:hAnsi="Symbol"/>
      </w:rPr>
    </w:lvl>
    <w:lvl w:ilvl="5" w:tplc="1766E2E2">
      <w:start w:val="1"/>
      <w:numFmt w:val="bullet"/>
      <w:lvlText w:val=""/>
      <w:lvlJc w:val="left"/>
      <w:pPr>
        <w:ind w:left="1080" w:hanging="360"/>
      </w:pPr>
      <w:rPr>
        <w:rFonts w:ascii="Symbol" w:hAnsi="Symbol"/>
      </w:rPr>
    </w:lvl>
    <w:lvl w:ilvl="6" w:tplc="A4804676">
      <w:start w:val="1"/>
      <w:numFmt w:val="bullet"/>
      <w:lvlText w:val=""/>
      <w:lvlJc w:val="left"/>
      <w:pPr>
        <w:ind w:left="1080" w:hanging="360"/>
      </w:pPr>
      <w:rPr>
        <w:rFonts w:ascii="Symbol" w:hAnsi="Symbol"/>
      </w:rPr>
    </w:lvl>
    <w:lvl w:ilvl="7" w:tplc="76B45D3E">
      <w:start w:val="1"/>
      <w:numFmt w:val="bullet"/>
      <w:lvlText w:val=""/>
      <w:lvlJc w:val="left"/>
      <w:pPr>
        <w:ind w:left="1080" w:hanging="360"/>
      </w:pPr>
      <w:rPr>
        <w:rFonts w:ascii="Symbol" w:hAnsi="Symbol"/>
      </w:rPr>
    </w:lvl>
    <w:lvl w:ilvl="8" w:tplc="A8D8D6EA">
      <w:start w:val="1"/>
      <w:numFmt w:val="bullet"/>
      <w:lvlText w:val=""/>
      <w:lvlJc w:val="left"/>
      <w:pPr>
        <w:ind w:left="1080" w:hanging="360"/>
      </w:pPr>
      <w:rPr>
        <w:rFonts w:ascii="Symbol" w:hAnsi="Symbol"/>
      </w:rPr>
    </w:lvl>
  </w:abstractNum>
  <w:abstractNum w:abstractNumId="8" w15:restartNumberingAfterBreak="0">
    <w:nsid w:val="464638A5"/>
    <w:multiLevelType w:val="hybridMultilevel"/>
    <w:tmpl w:val="BA002F5C"/>
    <w:lvl w:ilvl="0" w:tplc="63A66824">
      <w:start w:val="1"/>
      <w:numFmt w:val="bullet"/>
      <w:lvlText w:val=""/>
      <w:lvlJc w:val="left"/>
      <w:pPr>
        <w:ind w:left="1080" w:hanging="360"/>
      </w:pPr>
      <w:rPr>
        <w:rFonts w:ascii="Symbol" w:hAnsi="Symbol"/>
      </w:rPr>
    </w:lvl>
    <w:lvl w:ilvl="1" w:tplc="A356A392">
      <w:start w:val="1"/>
      <w:numFmt w:val="bullet"/>
      <w:lvlText w:val=""/>
      <w:lvlJc w:val="left"/>
      <w:pPr>
        <w:ind w:left="1080" w:hanging="360"/>
      </w:pPr>
      <w:rPr>
        <w:rFonts w:ascii="Symbol" w:hAnsi="Symbol"/>
      </w:rPr>
    </w:lvl>
    <w:lvl w:ilvl="2" w:tplc="CA30233C">
      <w:start w:val="1"/>
      <w:numFmt w:val="bullet"/>
      <w:lvlText w:val=""/>
      <w:lvlJc w:val="left"/>
      <w:pPr>
        <w:ind w:left="1080" w:hanging="360"/>
      </w:pPr>
      <w:rPr>
        <w:rFonts w:ascii="Symbol" w:hAnsi="Symbol"/>
      </w:rPr>
    </w:lvl>
    <w:lvl w:ilvl="3" w:tplc="23C8FD3A">
      <w:start w:val="1"/>
      <w:numFmt w:val="bullet"/>
      <w:lvlText w:val=""/>
      <w:lvlJc w:val="left"/>
      <w:pPr>
        <w:ind w:left="1080" w:hanging="360"/>
      </w:pPr>
      <w:rPr>
        <w:rFonts w:ascii="Symbol" w:hAnsi="Symbol"/>
      </w:rPr>
    </w:lvl>
    <w:lvl w:ilvl="4" w:tplc="38BCCD3E">
      <w:start w:val="1"/>
      <w:numFmt w:val="bullet"/>
      <w:lvlText w:val=""/>
      <w:lvlJc w:val="left"/>
      <w:pPr>
        <w:ind w:left="1080" w:hanging="360"/>
      </w:pPr>
      <w:rPr>
        <w:rFonts w:ascii="Symbol" w:hAnsi="Symbol"/>
      </w:rPr>
    </w:lvl>
    <w:lvl w:ilvl="5" w:tplc="6A3CDAA2">
      <w:start w:val="1"/>
      <w:numFmt w:val="bullet"/>
      <w:lvlText w:val=""/>
      <w:lvlJc w:val="left"/>
      <w:pPr>
        <w:ind w:left="1080" w:hanging="360"/>
      </w:pPr>
      <w:rPr>
        <w:rFonts w:ascii="Symbol" w:hAnsi="Symbol"/>
      </w:rPr>
    </w:lvl>
    <w:lvl w:ilvl="6" w:tplc="1B807048">
      <w:start w:val="1"/>
      <w:numFmt w:val="bullet"/>
      <w:lvlText w:val=""/>
      <w:lvlJc w:val="left"/>
      <w:pPr>
        <w:ind w:left="1080" w:hanging="360"/>
      </w:pPr>
      <w:rPr>
        <w:rFonts w:ascii="Symbol" w:hAnsi="Symbol"/>
      </w:rPr>
    </w:lvl>
    <w:lvl w:ilvl="7" w:tplc="0802AABE">
      <w:start w:val="1"/>
      <w:numFmt w:val="bullet"/>
      <w:lvlText w:val=""/>
      <w:lvlJc w:val="left"/>
      <w:pPr>
        <w:ind w:left="1080" w:hanging="360"/>
      </w:pPr>
      <w:rPr>
        <w:rFonts w:ascii="Symbol" w:hAnsi="Symbol"/>
      </w:rPr>
    </w:lvl>
    <w:lvl w:ilvl="8" w:tplc="DE1A37F8">
      <w:start w:val="1"/>
      <w:numFmt w:val="bullet"/>
      <w:lvlText w:val=""/>
      <w:lvlJc w:val="left"/>
      <w:pPr>
        <w:ind w:left="1080" w:hanging="360"/>
      </w:pPr>
      <w:rPr>
        <w:rFonts w:ascii="Symbol" w:hAnsi="Symbol"/>
      </w:rPr>
    </w:lvl>
  </w:abstractNum>
  <w:abstractNum w:abstractNumId="9" w15:restartNumberingAfterBreak="0">
    <w:nsid w:val="47F82F98"/>
    <w:multiLevelType w:val="hybridMultilevel"/>
    <w:tmpl w:val="1E7CD420"/>
    <w:lvl w:ilvl="0" w:tplc="6A14F69A">
      <w:start w:val="1"/>
      <w:numFmt w:val="bullet"/>
      <w:lvlText w:val=""/>
      <w:lvlJc w:val="left"/>
      <w:pPr>
        <w:ind w:left="1080" w:hanging="360"/>
      </w:pPr>
      <w:rPr>
        <w:rFonts w:ascii="Symbol" w:hAnsi="Symbol"/>
      </w:rPr>
    </w:lvl>
    <w:lvl w:ilvl="1" w:tplc="00B0DC0E">
      <w:start w:val="1"/>
      <w:numFmt w:val="bullet"/>
      <w:lvlText w:val=""/>
      <w:lvlJc w:val="left"/>
      <w:pPr>
        <w:ind w:left="1080" w:hanging="360"/>
      </w:pPr>
      <w:rPr>
        <w:rFonts w:ascii="Symbol" w:hAnsi="Symbol"/>
      </w:rPr>
    </w:lvl>
    <w:lvl w:ilvl="2" w:tplc="8978685E">
      <w:start w:val="1"/>
      <w:numFmt w:val="bullet"/>
      <w:lvlText w:val=""/>
      <w:lvlJc w:val="left"/>
      <w:pPr>
        <w:ind w:left="1080" w:hanging="360"/>
      </w:pPr>
      <w:rPr>
        <w:rFonts w:ascii="Symbol" w:hAnsi="Symbol"/>
      </w:rPr>
    </w:lvl>
    <w:lvl w:ilvl="3" w:tplc="7534CADC">
      <w:start w:val="1"/>
      <w:numFmt w:val="bullet"/>
      <w:lvlText w:val=""/>
      <w:lvlJc w:val="left"/>
      <w:pPr>
        <w:ind w:left="1080" w:hanging="360"/>
      </w:pPr>
      <w:rPr>
        <w:rFonts w:ascii="Symbol" w:hAnsi="Symbol"/>
      </w:rPr>
    </w:lvl>
    <w:lvl w:ilvl="4" w:tplc="1606530E">
      <w:start w:val="1"/>
      <w:numFmt w:val="bullet"/>
      <w:lvlText w:val=""/>
      <w:lvlJc w:val="left"/>
      <w:pPr>
        <w:ind w:left="1080" w:hanging="360"/>
      </w:pPr>
      <w:rPr>
        <w:rFonts w:ascii="Symbol" w:hAnsi="Symbol"/>
      </w:rPr>
    </w:lvl>
    <w:lvl w:ilvl="5" w:tplc="D166B91A">
      <w:start w:val="1"/>
      <w:numFmt w:val="bullet"/>
      <w:lvlText w:val=""/>
      <w:lvlJc w:val="left"/>
      <w:pPr>
        <w:ind w:left="1080" w:hanging="360"/>
      </w:pPr>
      <w:rPr>
        <w:rFonts w:ascii="Symbol" w:hAnsi="Symbol"/>
      </w:rPr>
    </w:lvl>
    <w:lvl w:ilvl="6" w:tplc="8AF8CCA8">
      <w:start w:val="1"/>
      <w:numFmt w:val="bullet"/>
      <w:lvlText w:val=""/>
      <w:lvlJc w:val="left"/>
      <w:pPr>
        <w:ind w:left="1080" w:hanging="360"/>
      </w:pPr>
      <w:rPr>
        <w:rFonts w:ascii="Symbol" w:hAnsi="Symbol"/>
      </w:rPr>
    </w:lvl>
    <w:lvl w:ilvl="7" w:tplc="F78E942A">
      <w:start w:val="1"/>
      <w:numFmt w:val="bullet"/>
      <w:lvlText w:val=""/>
      <w:lvlJc w:val="left"/>
      <w:pPr>
        <w:ind w:left="1080" w:hanging="360"/>
      </w:pPr>
      <w:rPr>
        <w:rFonts w:ascii="Symbol" w:hAnsi="Symbol"/>
      </w:rPr>
    </w:lvl>
    <w:lvl w:ilvl="8" w:tplc="B3B0E612">
      <w:start w:val="1"/>
      <w:numFmt w:val="bullet"/>
      <w:lvlText w:val=""/>
      <w:lvlJc w:val="left"/>
      <w:pPr>
        <w:ind w:left="1080" w:hanging="360"/>
      </w:pPr>
      <w:rPr>
        <w:rFonts w:ascii="Symbol" w:hAnsi="Symbol"/>
      </w:rPr>
    </w:lvl>
  </w:abstractNum>
  <w:abstractNum w:abstractNumId="10" w15:restartNumberingAfterBreak="0">
    <w:nsid w:val="4CCF77BC"/>
    <w:multiLevelType w:val="hybridMultilevel"/>
    <w:tmpl w:val="A2ECE90A"/>
    <w:lvl w:ilvl="0" w:tplc="169EED6A">
      <w:start w:val="1"/>
      <w:numFmt w:val="bullet"/>
      <w:lvlText w:val=""/>
      <w:lvlJc w:val="left"/>
      <w:pPr>
        <w:ind w:left="1080" w:hanging="360"/>
      </w:pPr>
      <w:rPr>
        <w:rFonts w:ascii="Symbol" w:hAnsi="Symbol"/>
      </w:rPr>
    </w:lvl>
    <w:lvl w:ilvl="1" w:tplc="EA904D62">
      <w:start w:val="1"/>
      <w:numFmt w:val="bullet"/>
      <w:lvlText w:val=""/>
      <w:lvlJc w:val="left"/>
      <w:pPr>
        <w:ind w:left="720" w:hanging="360"/>
      </w:pPr>
      <w:rPr>
        <w:rFonts w:ascii="Symbol" w:hAnsi="Symbol"/>
      </w:rPr>
    </w:lvl>
    <w:lvl w:ilvl="2" w:tplc="9FC252FC">
      <w:start w:val="1"/>
      <w:numFmt w:val="bullet"/>
      <w:lvlText w:val=""/>
      <w:lvlJc w:val="left"/>
      <w:pPr>
        <w:ind w:left="1080" w:hanging="360"/>
      </w:pPr>
      <w:rPr>
        <w:rFonts w:ascii="Symbol" w:hAnsi="Symbol"/>
      </w:rPr>
    </w:lvl>
    <w:lvl w:ilvl="3" w:tplc="029A3208">
      <w:start w:val="1"/>
      <w:numFmt w:val="bullet"/>
      <w:lvlText w:val=""/>
      <w:lvlJc w:val="left"/>
      <w:pPr>
        <w:ind w:left="1080" w:hanging="360"/>
      </w:pPr>
      <w:rPr>
        <w:rFonts w:ascii="Symbol" w:hAnsi="Symbol"/>
      </w:rPr>
    </w:lvl>
    <w:lvl w:ilvl="4" w:tplc="E9EEE18A">
      <w:start w:val="1"/>
      <w:numFmt w:val="bullet"/>
      <w:lvlText w:val=""/>
      <w:lvlJc w:val="left"/>
      <w:pPr>
        <w:ind w:left="1080" w:hanging="360"/>
      </w:pPr>
      <w:rPr>
        <w:rFonts w:ascii="Symbol" w:hAnsi="Symbol"/>
      </w:rPr>
    </w:lvl>
    <w:lvl w:ilvl="5" w:tplc="175C8A84">
      <w:start w:val="1"/>
      <w:numFmt w:val="bullet"/>
      <w:lvlText w:val=""/>
      <w:lvlJc w:val="left"/>
      <w:pPr>
        <w:ind w:left="1080" w:hanging="360"/>
      </w:pPr>
      <w:rPr>
        <w:rFonts w:ascii="Symbol" w:hAnsi="Symbol"/>
      </w:rPr>
    </w:lvl>
    <w:lvl w:ilvl="6" w:tplc="6B90FFB6">
      <w:start w:val="1"/>
      <w:numFmt w:val="bullet"/>
      <w:lvlText w:val=""/>
      <w:lvlJc w:val="left"/>
      <w:pPr>
        <w:ind w:left="1080" w:hanging="360"/>
      </w:pPr>
      <w:rPr>
        <w:rFonts w:ascii="Symbol" w:hAnsi="Symbol"/>
      </w:rPr>
    </w:lvl>
    <w:lvl w:ilvl="7" w:tplc="9642FEEC">
      <w:start w:val="1"/>
      <w:numFmt w:val="bullet"/>
      <w:lvlText w:val=""/>
      <w:lvlJc w:val="left"/>
      <w:pPr>
        <w:ind w:left="1080" w:hanging="360"/>
      </w:pPr>
      <w:rPr>
        <w:rFonts w:ascii="Symbol" w:hAnsi="Symbol"/>
      </w:rPr>
    </w:lvl>
    <w:lvl w:ilvl="8" w:tplc="5AFE54D2">
      <w:start w:val="1"/>
      <w:numFmt w:val="bullet"/>
      <w:lvlText w:val=""/>
      <w:lvlJc w:val="left"/>
      <w:pPr>
        <w:ind w:left="1080" w:hanging="360"/>
      </w:pPr>
      <w:rPr>
        <w:rFonts w:ascii="Symbol" w:hAnsi="Symbol"/>
      </w:rPr>
    </w:lvl>
  </w:abstractNum>
  <w:abstractNum w:abstractNumId="11" w15:restartNumberingAfterBreak="0">
    <w:nsid w:val="63B73D83"/>
    <w:multiLevelType w:val="hybridMultilevel"/>
    <w:tmpl w:val="53425F84"/>
    <w:lvl w:ilvl="0" w:tplc="45E6E26A">
      <w:start w:val="1"/>
      <w:numFmt w:val="bullet"/>
      <w:lvlText w:val=""/>
      <w:lvlJc w:val="left"/>
      <w:pPr>
        <w:ind w:left="1080" w:hanging="360"/>
      </w:pPr>
      <w:rPr>
        <w:rFonts w:ascii="Symbol" w:hAnsi="Symbol"/>
      </w:rPr>
    </w:lvl>
    <w:lvl w:ilvl="1" w:tplc="A5FC1EC4">
      <w:start w:val="1"/>
      <w:numFmt w:val="bullet"/>
      <w:lvlText w:val=""/>
      <w:lvlJc w:val="left"/>
      <w:pPr>
        <w:ind w:left="1440" w:hanging="360"/>
      </w:pPr>
      <w:rPr>
        <w:rFonts w:ascii="Symbol" w:hAnsi="Symbol"/>
      </w:rPr>
    </w:lvl>
    <w:lvl w:ilvl="2" w:tplc="81423CDE">
      <w:start w:val="1"/>
      <w:numFmt w:val="bullet"/>
      <w:lvlText w:val=""/>
      <w:lvlJc w:val="left"/>
      <w:pPr>
        <w:ind w:left="1080" w:hanging="360"/>
      </w:pPr>
      <w:rPr>
        <w:rFonts w:ascii="Symbol" w:hAnsi="Symbol"/>
      </w:rPr>
    </w:lvl>
    <w:lvl w:ilvl="3" w:tplc="86EC701A">
      <w:start w:val="1"/>
      <w:numFmt w:val="bullet"/>
      <w:lvlText w:val=""/>
      <w:lvlJc w:val="left"/>
      <w:pPr>
        <w:ind w:left="1080" w:hanging="360"/>
      </w:pPr>
      <w:rPr>
        <w:rFonts w:ascii="Symbol" w:hAnsi="Symbol"/>
      </w:rPr>
    </w:lvl>
    <w:lvl w:ilvl="4" w:tplc="FB384B90">
      <w:start w:val="1"/>
      <w:numFmt w:val="bullet"/>
      <w:lvlText w:val=""/>
      <w:lvlJc w:val="left"/>
      <w:pPr>
        <w:ind w:left="1080" w:hanging="360"/>
      </w:pPr>
      <w:rPr>
        <w:rFonts w:ascii="Symbol" w:hAnsi="Symbol"/>
      </w:rPr>
    </w:lvl>
    <w:lvl w:ilvl="5" w:tplc="45D0C366">
      <w:start w:val="1"/>
      <w:numFmt w:val="bullet"/>
      <w:lvlText w:val=""/>
      <w:lvlJc w:val="left"/>
      <w:pPr>
        <w:ind w:left="1080" w:hanging="360"/>
      </w:pPr>
      <w:rPr>
        <w:rFonts w:ascii="Symbol" w:hAnsi="Symbol"/>
      </w:rPr>
    </w:lvl>
    <w:lvl w:ilvl="6" w:tplc="996C4A0C">
      <w:start w:val="1"/>
      <w:numFmt w:val="bullet"/>
      <w:lvlText w:val=""/>
      <w:lvlJc w:val="left"/>
      <w:pPr>
        <w:ind w:left="1080" w:hanging="360"/>
      </w:pPr>
      <w:rPr>
        <w:rFonts w:ascii="Symbol" w:hAnsi="Symbol"/>
      </w:rPr>
    </w:lvl>
    <w:lvl w:ilvl="7" w:tplc="0AD27A2C">
      <w:start w:val="1"/>
      <w:numFmt w:val="bullet"/>
      <w:lvlText w:val=""/>
      <w:lvlJc w:val="left"/>
      <w:pPr>
        <w:ind w:left="1080" w:hanging="360"/>
      </w:pPr>
      <w:rPr>
        <w:rFonts w:ascii="Symbol" w:hAnsi="Symbol"/>
      </w:rPr>
    </w:lvl>
    <w:lvl w:ilvl="8" w:tplc="82BCCDEE">
      <w:start w:val="1"/>
      <w:numFmt w:val="bullet"/>
      <w:lvlText w:val=""/>
      <w:lvlJc w:val="left"/>
      <w:pPr>
        <w:ind w:left="1080" w:hanging="360"/>
      </w:pPr>
      <w:rPr>
        <w:rFonts w:ascii="Symbol" w:hAnsi="Symbol"/>
      </w:rPr>
    </w:lvl>
  </w:abstractNum>
  <w:abstractNum w:abstractNumId="12" w15:restartNumberingAfterBreak="0">
    <w:nsid w:val="6CBB0E67"/>
    <w:multiLevelType w:val="hybridMultilevel"/>
    <w:tmpl w:val="4ED46CAC"/>
    <w:lvl w:ilvl="0" w:tplc="6C3CBBE0">
      <w:start w:val="1"/>
      <w:numFmt w:val="bullet"/>
      <w:lvlText w:val=""/>
      <w:lvlJc w:val="left"/>
      <w:pPr>
        <w:ind w:left="1080" w:hanging="360"/>
      </w:pPr>
      <w:rPr>
        <w:rFonts w:ascii="Symbol" w:hAnsi="Symbol"/>
      </w:rPr>
    </w:lvl>
    <w:lvl w:ilvl="1" w:tplc="311EA290">
      <w:start w:val="1"/>
      <w:numFmt w:val="bullet"/>
      <w:lvlText w:val=""/>
      <w:lvlJc w:val="left"/>
      <w:pPr>
        <w:ind w:left="1080" w:hanging="360"/>
      </w:pPr>
      <w:rPr>
        <w:rFonts w:ascii="Symbol" w:hAnsi="Symbol"/>
      </w:rPr>
    </w:lvl>
    <w:lvl w:ilvl="2" w:tplc="00ECA3D0">
      <w:start w:val="1"/>
      <w:numFmt w:val="bullet"/>
      <w:lvlText w:val=""/>
      <w:lvlJc w:val="left"/>
      <w:pPr>
        <w:ind w:left="1080" w:hanging="360"/>
      </w:pPr>
      <w:rPr>
        <w:rFonts w:ascii="Symbol" w:hAnsi="Symbol"/>
      </w:rPr>
    </w:lvl>
    <w:lvl w:ilvl="3" w:tplc="0B30A028">
      <w:start w:val="1"/>
      <w:numFmt w:val="bullet"/>
      <w:lvlText w:val=""/>
      <w:lvlJc w:val="left"/>
      <w:pPr>
        <w:ind w:left="1080" w:hanging="360"/>
      </w:pPr>
      <w:rPr>
        <w:rFonts w:ascii="Symbol" w:hAnsi="Symbol"/>
      </w:rPr>
    </w:lvl>
    <w:lvl w:ilvl="4" w:tplc="C7685570">
      <w:start w:val="1"/>
      <w:numFmt w:val="bullet"/>
      <w:lvlText w:val=""/>
      <w:lvlJc w:val="left"/>
      <w:pPr>
        <w:ind w:left="1080" w:hanging="360"/>
      </w:pPr>
      <w:rPr>
        <w:rFonts w:ascii="Symbol" w:hAnsi="Symbol"/>
      </w:rPr>
    </w:lvl>
    <w:lvl w:ilvl="5" w:tplc="3E68AD28">
      <w:start w:val="1"/>
      <w:numFmt w:val="bullet"/>
      <w:lvlText w:val=""/>
      <w:lvlJc w:val="left"/>
      <w:pPr>
        <w:ind w:left="1080" w:hanging="360"/>
      </w:pPr>
      <w:rPr>
        <w:rFonts w:ascii="Symbol" w:hAnsi="Symbol"/>
      </w:rPr>
    </w:lvl>
    <w:lvl w:ilvl="6" w:tplc="797037A2">
      <w:start w:val="1"/>
      <w:numFmt w:val="bullet"/>
      <w:lvlText w:val=""/>
      <w:lvlJc w:val="left"/>
      <w:pPr>
        <w:ind w:left="1080" w:hanging="360"/>
      </w:pPr>
      <w:rPr>
        <w:rFonts w:ascii="Symbol" w:hAnsi="Symbol"/>
      </w:rPr>
    </w:lvl>
    <w:lvl w:ilvl="7" w:tplc="D42E7E4E">
      <w:start w:val="1"/>
      <w:numFmt w:val="bullet"/>
      <w:lvlText w:val=""/>
      <w:lvlJc w:val="left"/>
      <w:pPr>
        <w:ind w:left="1080" w:hanging="360"/>
      </w:pPr>
      <w:rPr>
        <w:rFonts w:ascii="Symbol" w:hAnsi="Symbol"/>
      </w:rPr>
    </w:lvl>
    <w:lvl w:ilvl="8" w:tplc="F67697E0">
      <w:start w:val="1"/>
      <w:numFmt w:val="bullet"/>
      <w:lvlText w:val=""/>
      <w:lvlJc w:val="left"/>
      <w:pPr>
        <w:ind w:left="1080" w:hanging="360"/>
      </w:pPr>
      <w:rPr>
        <w:rFonts w:ascii="Symbol" w:hAnsi="Symbol"/>
      </w:rPr>
    </w:lvl>
  </w:abstractNum>
  <w:abstractNum w:abstractNumId="13" w15:restartNumberingAfterBreak="0">
    <w:nsid w:val="74AF3852"/>
    <w:multiLevelType w:val="hybridMultilevel"/>
    <w:tmpl w:val="B87E45D4"/>
    <w:lvl w:ilvl="0" w:tplc="6666F160">
      <w:start w:val="1"/>
      <w:numFmt w:val="bullet"/>
      <w:lvlText w:val=""/>
      <w:lvlJc w:val="left"/>
      <w:pPr>
        <w:ind w:left="1080" w:hanging="360"/>
      </w:pPr>
      <w:rPr>
        <w:rFonts w:ascii="Symbol" w:hAnsi="Symbol"/>
      </w:rPr>
    </w:lvl>
    <w:lvl w:ilvl="1" w:tplc="733062F0">
      <w:start w:val="1"/>
      <w:numFmt w:val="bullet"/>
      <w:lvlText w:val=""/>
      <w:lvlJc w:val="left"/>
      <w:pPr>
        <w:ind w:left="1080" w:hanging="360"/>
      </w:pPr>
      <w:rPr>
        <w:rFonts w:ascii="Symbol" w:hAnsi="Symbol"/>
      </w:rPr>
    </w:lvl>
    <w:lvl w:ilvl="2" w:tplc="E7B6BE20">
      <w:start w:val="1"/>
      <w:numFmt w:val="bullet"/>
      <w:lvlText w:val=""/>
      <w:lvlJc w:val="left"/>
      <w:pPr>
        <w:ind w:left="1080" w:hanging="360"/>
      </w:pPr>
      <w:rPr>
        <w:rFonts w:ascii="Symbol" w:hAnsi="Symbol"/>
      </w:rPr>
    </w:lvl>
    <w:lvl w:ilvl="3" w:tplc="4CF22FA6">
      <w:start w:val="1"/>
      <w:numFmt w:val="bullet"/>
      <w:lvlText w:val=""/>
      <w:lvlJc w:val="left"/>
      <w:pPr>
        <w:ind w:left="1080" w:hanging="360"/>
      </w:pPr>
      <w:rPr>
        <w:rFonts w:ascii="Symbol" w:hAnsi="Symbol"/>
      </w:rPr>
    </w:lvl>
    <w:lvl w:ilvl="4" w:tplc="4D48548E">
      <w:start w:val="1"/>
      <w:numFmt w:val="bullet"/>
      <w:lvlText w:val=""/>
      <w:lvlJc w:val="left"/>
      <w:pPr>
        <w:ind w:left="1080" w:hanging="360"/>
      </w:pPr>
      <w:rPr>
        <w:rFonts w:ascii="Symbol" w:hAnsi="Symbol"/>
      </w:rPr>
    </w:lvl>
    <w:lvl w:ilvl="5" w:tplc="648A611C">
      <w:start w:val="1"/>
      <w:numFmt w:val="bullet"/>
      <w:lvlText w:val=""/>
      <w:lvlJc w:val="left"/>
      <w:pPr>
        <w:ind w:left="1080" w:hanging="360"/>
      </w:pPr>
      <w:rPr>
        <w:rFonts w:ascii="Symbol" w:hAnsi="Symbol"/>
      </w:rPr>
    </w:lvl>
    <w:lvl w:ilvl="6" w:tplc="EC32E22C">
      <w:start w:val="1"/>
      <w:numFmt w:val="bullet"/>
      <w:lvlText w:val=""/>
      <w:lvlJc w:val="left"/>
      <w:pPr>
        <w:ind w:left="1080" w:hanging="360"/>
      </w:pPr>
      <w:rPr>
        <w:rFonts w:ascii="Symbol" w:hAnsi="Symbol"/>
      </w:rPr>
    </w:lvl>
    <w:lvl w:ilvl="7" w:tplc="58785F4A">
      <w:start w:val="1"/>
      <w:numFmt w:val="bullet"/>
      <w:lvlText w:val=""/>
      <w:lvlJc w:val="left"/>
      <w:pPr>
        <w:ind w:left="1080" w:hanging="360"/>
      </w:pPr>
      <w:rPr>
        <w:rFonts w:ascii="Symbol" w:hAnsi="Symbol"/>
      </w:rPr>
    </w:lvl>
    <w:lvl w:ilvl="8" w:tplc="F3A4826E">
      <w:start w:val="1"/>
      <w:numFmt w:val="bullet"/>
      <w:lvlText w:val=""/>
      <w:lvlJc w:val="left"/>
      <w:pPr>
        <w:ind w:left="1080" w:hanging="360"/>
      </w:pPr>
      <w:rPr>
        <w:rFonts w:ascii="Symbol" w:hAnsi="Symbol"/>
      </w:rPr>
    </w:lvl>
  </w:abstractNum>
  <w:abstractNum w:abstractNumId="14" w15:restartNumberingAfterBreak="0">
    <w:nsid w:val="7AA732FA"/>
    <w:multiLevelType w:val="hybridMultilevel"/>
    <w:tmpl w:val="B762CA00"/>
    <w:lvl w:ilvl="0" w:tplc="B6A09B54">
      <w:start w:val="1"/>
      <w:numFmt w:val="bullet"/>
      <w:lvlText w:val=""/>
      <w:lvlJc w:val="left"/>
      <w:pPr>
        <w:ind w:left="1080" w:hanging="360"/>
      </w:pPr>
      <w:rPr>
        <w:rFonts w:ascii="Symbol" w:hAnsi="Symbol"/>
      </w:rPr>
    </w:lvl>
    <w:lvl w:ilvl="1" w:tplc="E6B8AD96">
      <w:start w:val="1"/>
      <w:numFmt w:val="bullet"/>
      <w:lvlText w:val=""/>
      <w:lvlJc w:val="left"/>
      <w:pPr>
        <w:ind w:left="720" w:hanging="360"/>
      </w:pPr>
      <w:rPr>
        <w:rFonts w:ascii="Symbol" w:hAnsi="Symbol"/>
      </w:rPr>
    </w:lvl>
    <w:lvl w:ilvl="2" w:tplc="7988C8AC">
      <w:start w:val="1"/>
      <w:numFmt w:val="bullet"/>
      <w:lvlText w:val=""/>
      <w:lvlJc w:val="left"/>
      <w:pPr>
        <w:ind w:left="1080" w:hanging="360"/>
      </w:pPr>
      <w:rPr>
        <w:rFonts w:ascii="Symbol" w:hAnsi="Symbol"/>
      </w:rPr>
    </w:lvl>
    <w:lvl w:ilvl="3" w:tplc="1C3ECBC8">
      <w:start w:val="1"/>
      <w:numFmt w:val="bullet"/>
      <w:lvlText w:val=""/>
      <w:lvlJc w:val="left"/>
      <w:pPr>
        <w:ind w:left="1080" w:hanging="360"/>
      </w:pPr>
      <w:rPr>
        <w:rFonts w:ascii="Symbol" w:hAnsi="Symbol"/>
      </w:rPr>
    </w:lvl>
    <w:lvl w:ilvl="4" w:tplc="3FAAC2E0">
      <w:start w:val="1"/>
      <w:numFmt w:val="bullet"/>
      <w:lvlText w:val=""/>
      <w:lvlJc w:val="left"/>
      <w:pPr>
        <w:ind w:left="1080" w:hanging="360"/>
      </w:pPr>
      <w:rPr>
        <w:rFonts w:ascii="Symbol" w:hAnsi="Symbol"/>
      </w:rPr>
    </w:lvl>
    <w:lvl w:ilvl="5" w:tplc="B08A22A6">
      <w:start w:val="1"/>
      <w:numFmt w:val="bullet"/>
      <w:lvlText w:val=""/>
      <w:lvlJc w:val="left"/>
      <w:pPr>
        <w:ind w:left="1080" w:hanging="360"/>
      </w:pPr>
      <w:rPr>
        <w:rFonts w:ascii="Symbol" w:hAnsi="Symbol"/>
      </w:rPr>
    </w:lvl>
    <w:lvl w:ilvl="6" w:tplc="C4BE582A">
      <w:start w:val="1"/>
      <w:numFmt w:val="bullet"/>
      <w:lvlText w:val=""/>
      <w:lvlJc w:val="left"/>
      <w:pPr>
        <w:ind w:left="1080" w:hanging="360"/>
      </w:pPr>
      <w:rPr>
        <w:rFonts w:ascii="Symbol" w:hAnsi="Symbol"/>
      </w:rPr>
    </w:lvl>
    <w:lvl w:ilvl="7" w:tplc="A832F982">
      <w:start w:val="1"/>
      <w:numFmt w:val="bullet"/>
      <w:lvlText w:val=""/>
      <w:lvlJc w:val="left"/>
      <w:pPr>
        <w:ind w:left="1080" w:hanging="360"/>
      </w:pPr>
      <w:rPr>
        <w:rFonts w:ascii="Symbol" w:hAnsi="Symbol"/>
      </w:rPr>
    </w:lvl>
    <w:lvl w:ilvl="8" w:tplc="91340E60">
      <w:start w:val="1"/>
      <w:numFmt w:val="bullet"/>
      <w:lvlText w:val=""/>
      <w:lvlJc w:val="left"/>
      <w:pPr>
        <w:ind w:left="1080" w:hanging="360"/>
      </w:pPr>
      <w:rPr>
        <w:rFonts w:ascii="Symbol" w:hAnsi="Symbol"/>
      </w:rPr>
    </w:lvl>
  </w:abstractNum>
  <w:abstractNum w:abstractNumId="15" w15:restartNumberingAfterBreak="0">
    <w:nsid w:val="7E5C572B"/>
    <w:multiLevelType w:val="hybridMultilevel"/>
    <w:tmpl w:val="B1302D42"/>
    <w:lvl w:ilvl="0" w:tplc="C23CF136">
      <w:start w:val="1"/>
      <w:numFmt w:val="bullet"/>
      <w:lvlText w:val=""/>
      <w:lvlJc w:val="left"/>
      <w:pPr>
        <w:ind w:left="1080" w:hanging="360"/>
      </w:pPr>
      <w:rPr>
        <w:rFonts w:ascii="Symbol" w:hAnsi="Symbol"/>
      </w:rPr>
    </w:lvl>
    <w:lvl w:ilvl="1" w:tplc="52B42886">
      <w:start w:val="1"/>
      <w:numFmt w:val="bullet"/>
      <w:lvlText w:val=""/>
      <w:lvlJc w:val="left"/>
      <w:pPr>
        <w:ind w:left="1080" w:hanging="360"/>
      </w:pPr>
      <w:rPr>
        <w:rFonts w:ascii="Symbol" w:hAnsi="Symbol"/>
      </w:rPr>
    </w:lvl>
    <w:lvl w:ilvl="2" w:tplc="09F2DC2A">
      <w:start w:val="1"/>
      <w:numFmt w:val="bullet"/>
      <w:lvlText w:val=""/>
      <w:lvlJc w:val="left"/>
      <w:pPr>
        <w:ind w:left="1080" w:hanging="360"/>
      </w:pPr>
      <w:rPr>
        <w:rFonts w:ascii="Symbol" w:hAnsi="Symbol"/>
      </w:rPr>
    </w:lvl>
    <w:lvl w:ilvl="3" w:tplc="F9AE0C64">
      <w:start w:val="1"/>
      <w:numFmt w:val="bullet"/>
      <w:lvlText w:val=""/>
      <w:lvlJc w:val="left"/>
      <w:pPr>
        <w:ind w:left="1080" w:hanging="360"/>
      </w:pPr>
      <w:rPr>
        <w:rFonts w:ascii="Symbol" w:hAnsi="Symbol"/>
      </w:rPr>
    </w:lvl>
    <w:lvl w:ilvl="4" w:tplc="985EC108">
      <w:start w:val="1"/>
      <w:numFmt w:val="bullet"/>
      <w:lvlText w:val=""/>
      <w:lvlJc w:val="left"/>
      <w:pPr>
        <w:ind w:left="1080" w:hanging="360"/>
      </w:pPr>
      <w:rPr>
        <w:rFonts w:ascii="Symbol" w:hAnsi="Symbol"/>
      </w:rPr>
    </w:lvl>
    <w:lvl w:ilvl="5" w:tplc="E828DF50">
      <w:start w:val="1"/>
      <w:numFmt w:val="bullet"/>
      <w:lvlText w:val=""/>
      <w:lvlJc w:val="left"/>
      <w:pPr>
        <w:ind w:left="1080" w:hanging="360"/>
      </w:pPr>
      <w:rPr>
        <w:rFonts w:ascii="Symbol" w:hAnsi="Symbol"/>
      </w:rPr>
    </w:lvl>
    <w:lvl w:ilvl="6" w:tplc="801AD734">
      <w:start w:val="1"/>
      <w:numFmt w:val="bullet"/>
      <w:lvlText w:val=""/>
      <w:lvlJc w:val="left"/>
      <w:pPr>
        <w:ind w:left="1080" w:hanging="360"/>
      </w:pPr>
      <w:rPr>
        <w:rFonts w:ascii="Symbol" w:hAnsi="Symbol"/>
      </w:rPr>
    </w:lvl>
    <w:lvl w:ilvl="7" w:tplc="8B56DDFC">
      <w:start w:val="1"/>
      <w:numFmt w:val="bullet"/>
      <w:lvlText w:val=""/>
      <w:lvlJc w:val="left"/>
      <w:pPr>
        <w:ind w:left="1080" w:hanging="360"/>
      </w:pPr>
      <w:rPr>
        <w:rFonts w:ascii="Symbol" w:hAnsi="Symbol"/>
      </w:rPr>
    </w:lvl>
    <w:lvl w:ilvl="8" w:tplc="A55899D6">
      <w:start w:val="1"/>
      <w:numFmt w:val="bullet"/>
      <w:lvlText w:val=""/>
      <w:lvlJc w:val="left"/>
      <w:pPr>
        <w:ind w:left="1080" w:hanging="360"/>
      </w:pPr>
      <w:rPr>
        <w:rFonts w:ascii="Symbol" w:hAnsi="Symbol"/>
      </w:rPr>
    </w:lvl>
  </w:abstractNum>
  <w:num w:numId="1" w16cid:durableId="1185748420">
    <w:abstractNumId w:val="0"/>
  </w:num>
  <w:num w:numId="2" w16cid:durableId="1623727472">
    <w:abstractNumId w:val="11"/>
  </w:num>
  <w:num w:numId="3" w16cid:durableId="100301723">
    <w:abstractNumId w:val="5"/>
  </w:num>
  <w:num w:numId="4" w16cid:durableId="1032222173">
    <w:abstractNumId w:val="8"/>
  </w:num>
  <w:num w:numId="5" w16cid:durableId="501550352">
    <w:abstractNumId w:val="15"/>
  </w:num>
  <w:num w:numId="6" w16cid:durableId="447360717">
    <w:abstractNumId w:val="1"/>
  </w:num>
  <w:num w:numId="7" w16cid:durableId="1165435553">
    <w:abstractNumId w:val="7"/>
  </w:num>
  <w:num w:numId="8" w16cid:durableId="1518621499">
    <w:abstractNumId w:val="14"/>
  </w:num>
  <w:num w:numId="9" w16cid:durableId="779757839">
    <w:abstractNumId w:val="3"/>
  </w:num>
  <w:num w:numId="10" w16cid:durableId="747194039">
    <w:abstractNumId w:val="10"/>
  </w:num>
  <w:num w:numId="11" w16cid:durableId="698119904">
    <w:abstractNumId w:val="2"/>
  </w:num>
  <w:num w:numId="12" w16cid:durableId="628361853">
    <w:abstractNumId w:val="13"/>
  </w:num>
  <w:num w:numId="13" w16cid:durableId="1560632115">
    <w:abstractNumId w:val="6"/>
  </w:num>
  <w:num w:numId="14" w16cid:durableId="854080688">
    <w:abstractNumId w:val="4"/>
  </w:num>
  <w:num w:numId="15" w16cid:durableId="195046380">
    <w:abstractNumId w:val="12"/>
  </w:num>
  <w:num w:numId="16" w16cid:durableId="1937396949">
    <w:abstractNumId w:val="9"/>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ocumentProtection w:edit="trackedChanges" w:enforcement="0"/>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3C7"/>
    <w:rsid w:val="0000047B"/>
    <w:rsid w:val="000004EC"/>
    <w:rsid w:val="000005A6"/>
    <w:rsid w:val="00000692"/>
    <w:rsid w:val="00000997"/>
    <w:rsid w:val="00000A02"/>
    <w:rsid w:val="00000A59"/>
    <w:rsid w:val="00000D60"/>
    <w:rsid w:val="00000D8D"/>
    <w:rsid w:val="00000E8E"/>
    <w:rsid w:val="0000104A"/>
    <w:rsid w:val="0000109C"/>
    <w:rsid w:val="000013D0"/>
    <w:rsid w:val="0000158A"/>
    <w:rsid w:val="000016C5"/>
    <w:rsid w:val="00001914"/>
    <w:rsid w:val="0000194E"/>
    <w:rsid w:val="000019E1"/>
    <w:rsid w:val="00001B3C"/>
    <w:rsid w:val="00001DFA"/>
    <w:rsid w:val="00002325"/>
    <w:rsid w:val="00002432"/>
    <w:rsid w:val="00002788"/>
    <w:rsid w:val="00002810"/>
    <w:rsid w:val="000029C7"/>
    <w:rsid w:val="00002BC4"/>
    <w:rsid w:val="00002C2A"/>
    <w:rsid w:val="0000322A"/>
    <w:rsid w:val="000034B9"/>
    <w:rsid w:val="0000351B"/>
    <w:rsid w:val="00003588"/>
    <w:rsid w:val="0000359F"/>
    <w:rsid w:val="000037CA"/>
    <w:rsid w:val="00003A49"/>
    <w:rsid w:val="00003BB5"/>
    <w:rsid w:val="00003DB1"/>
    <w:rsid w:val="000040E8"/>
    <w:rsid w:val="0000432F"/>
    <w:rsid w:val="000044F4"/>
    <w:rsid w:val="0000456D"/>
    <w:rsid w:val="000046F8"/>
    <w:rsid w:val="00004717"/>
    <w:rsid w:val="00004731"/>
    <w:rsid w:val="000048A9"/>
    <w:rsid w:val="000049F0"/>
    <w:rsid w:val="000049F3"/>
    <w:rsid w:val="00004A0A"/>
    <w:rsid w:val="00004A3A"/>
    <w:rsid w:val="00004B2A"/>
    <w:rsid w:val="00004B8C"/>
    <w:rsid w:val="00004C01"/>
    <w:rsid w:val="00004CF1"/>
    <w:rsid w:val="00004EF8"/>
    <w:rsid w:val="00004F0F"/>
    <w:rsid w:val="00005036"/>
    <w:rsid w:val="00005194"/>
    <w:rsid w:val="00005218"/>
    <w:rsid w:val="000054DA"/>
    <w:rsid w:val="00005592"/>
    <w:rsid w:val="0000565B"/>
    <w:rsid w:val="00005763"/>
    <w:rsid w:val="000057AF"/>
    <w:rsid w:val="00005846"/>
    <w:rsid w:val="000058BB"/>
    <w:rsid w:val="000058DA"/>
    <w:rsid w:val="00005923"/>
    <w:rsid w:val="00005C0B"/>
    <w:rsid w:val="00005C18"/>
    <w:rsid w:val="00005C6F"/>
    <w:rsid w:val="00005E8D"/>
    <w:rsid w:val="00006011"/>
    <w:rsid w:val="0000605B"/>
    <w:rsid w:val="00006070"/>
    <w:rsid w:val="0000618A"/>
    <w:rsid w:val="000061A8"/>
    <w:rsid w:val="0000631A"/>
    <w:rsid w:val="00006501"/>
    <w:rsid w:val="000065D6"/>
    <w:rsid w:val="000065EB"/>
    <w:rsid w:val="000065EE"/>
    <w:rsid w:val="000066F1"/>
    <w:rsid w:val="00006CD5"/>
    <w:rsid w:val="00006E57"/>
    <w:rsid w:val="00006EB6"/>
    <w:rsid w:val="00007009"/>
    <w:rsid w:val="000072F3"/>
    <w:rsid w:val="00007346"/>
    <w:rsid w:val="00007428"/>
    <w:rsid w:val="00007457"/>
    <w:rsid w:val="00007647"/>
    <w:rsid w:val="0000769F"/>
    <w:rsid w:val="000076A8"/>
    <w:rsid w:val="0000774D"/>
    <w:rsid w:val="00007894"/>
    <w:rsid w:val="000079CF"/>
    <w:rsid w:val="00007A5B"/>
    <w:rsid w:val="00007BE7"/>
    <w:rsid w:val="00007D3E"/>
    <w:rsid w:val="00007E41"/>
    <w:rsid w:val="0001003F"/>
    <w:rsid w:val="00010068"/>
    <w:rsid w:val="000100B2"/>
    <w:rsid w:val="0001022B"/>
    <w:rsid w:val="00010262"/>
    <w:rsid w:val="000102D8"/>
    <w:rsid w:val="0001036D"/>
    <w:rsid w:val="0001046A"/>
    <w:rsid w:val="0001047B"/>
    <w:rsid w:val="000104D1"/>
    <w:rsid w:val="000104D8"/>
    <w:rsid w:val="00010765"/>
    <w:rsid w:val="000107A4"/>
    <w:rsid w:val="0001091E"/>
    <w:rsid w:val="00010C2B"/>
    <w:rsid w:val="00010C51"/>
    <w:rsid w:val="00010FD2"/>
    <w:rsid w:val="00010FDC"/>
    <w:rsid w:val="00011311"/>
    <w:rsid w:val="000113C5"/>
    <w:rsid w:val="000114AE"/>
    <w:rsid w:val="000114F5"/>
    <w:rsid w:val="0001156B"/>
    <w:rsid w:val="00011594"/>
    <w:rsid w:val="0001176B"/>
    <w:rsid w:val="000118B7"/>
    <w:rsid w:val="00011A60"/>
    <w:rsid w:val="00011BD7"/>
    <w:rsid w:val="00011D0E"/>
    <w:rsid w:val="00011DE2"/>
    <w:rsid w:val="00011F66"/>
    <w:rsid w:val="00011F8E"/>
    <w:rsid w:val="00012005"/>
    <w:rsid w:val="000121E2"/>
    <w:rsid w:val="0001245B"/>
    <w:rsid w:val="000125E2"/>
    <w:rsid w:val="0001262D"/>
    <w:rsid w:val="00012642"/>
    <w:rsid w:val="0001289B"/>
    <w:rsid w:val="000128BC"/>
    <w:rsid w:val="00012B39"/>
    <w:rsid w:val="00012B85"/>
    <w:rsid w:val="00012D68"/>
    <w:rsid w:val="00013048"/>
    <w:rsid w:val="0001304C"/>
    <w:rsid w:val="0001307A"/>
    <w:rsid w:val="00013416"/>
    <w:rsid w:val="00013484"/>
    <w:rsid w:val="00013558"/>
    <w:rsid w:val="000135AA"/>
    <w:rsid w:val="000135C0"/>
    <w:rsid w:val="00013661"/>
    <w:rsid w:val="0001367C"/>
    <w:rsid w:val="0001372E"/>
    <w:rsid w:val="000138A1"/>
    <w:rsid w:val="00013A2D"/>
    <w:rsid w:val="00013AFA"/>
    <w:rsid w:val="00013BA7"/>
    <w:rsid w:val="00013BE2"/>
    <w:rsid w:val="00013C3E"/>
    <w:rsid w:val="00013C4E"/>
    <w:rsid w:val="00013EAD"/>
    <w:rsid w:val="00013EBA"/>
    <w:rsid w:val="000141E2"/>
    <w:rsid w:val="00014282"/>
    <w:rsid w:val="0001434A"/>
    <w:rsid w:val="00014373"/>
    <w:rsid w:val="000144AB"/>
    <w:rsid w:val="00014A28"/>
    <w:rsid w:val="00014B28"/>
    <w:rsid w:val="00014D2B"/>
    <w:rsid w:val="00014FB2"/>
    <w:rsid w:val="000150A4"/>
    <w:rsid w:val="000150AC"/>
    <w:rsid w:val="0001557F"/>
    <w:rsid w:val="00015585"/>
    <w:rsid w:val="00015730"/>
    <w:rsid w:val="0001578B"/>
    <w:rsid w:val="000157FE"/>
    <w:rsid w:val="000158BF"/>
    <w:rsid w:val="00015948"/>
    <w:rsid w:val="0001598D"/>
    <w:rsid w:val="00015A56"/>
    <w:rsid w:val="00015AA5"/>
    <w:rsid w:val="00015B04"/>
    <w:rsid w:val="00015B4B"/>
    <w:rsid w:val="00015BE0"/>
    <w:rsid w:val="00015D53"/>
    <w:rsid w:val="00015E2A"/>
    <w:rsid w:val="00015E37"/>
    <w:rsid w:val="00015EC0"/>
    <w:rsid w:val="00015EC6"/>
    <w:rsid w:val="00015F09"/>
    <w:rsid w:val="00015F24"/>
    <w:rsid w:val="00015F64"/>
    <w:rsid w:val="000160D7"/>
    <w:rsid w:val="0001614A"/>
    <w:rsid w:val="00016183"/>
    <w:rsid w:val="0001622E"/>
    <w:rsid w:val="00016291"/>
    <w:rsid w:val="0001649D"/>
    <w:rsid w:val="000166BB"/>
    <w:rsid w:val="00016800"/>
    <w:rsid w:val="000168C6"/>
    <w:rsid w:val="00016A2A"/>
    <w:rsid w:val="00016B4E"/>
    <w:rsid w:val="00016C0F"/>
    <w:rsid w:val="00016C17"/>
    <w:rsid w:val="00016C44"/>
    <w:rsid w:val="00016CC9"/>
    <w:rsid w:val="00016DA7"/>
    <w:rsid w:val="00016FD3"/>
    <w:rsid w:val="00017188"/>
    <w:rsid w:val="000175CE"/>
    <w:rsid w:val="00017703"/>
    <w:rsid w:val="00017705"/>
    <w:rsid w:val="00017994"/>
    <w:rsid w:val="000179EE"/>
    <w:rsid w:val="00017C08"/>
    <w:rsid w:val="00017C97"/>
    <w:rsid w:val="00017D9B"/>
    <w:rsid w:val="00017E6F"/>
    <w:rsid w:val="000200F1"/>
    <w:rsid w:val="00020185"/>
    <w:rsid w:val="00020585"/>
    <w:rsid w:val="0002065E"/>
    <w:rsid w:val="00020750"/>
    <w:rsid w:val="00020762"/>
    <w:rsid w:val="000207AE"/>
    <w:rsid w:val="000207EB"/>
    <w:rsid w:val="00020AD1"/>
    <w:rsid w:val="00020CFB"/>
    <w:rsid w:val="00020DA2"/>
    <w:rsid w:val="00020F79"/>
    <w:rsid w:val="00021391"/>
    <w:rsid w:val="0002166B"/>
    <w:rsid w:val="0002174E"/>
    <w:rsid w:val="000217B7"/>
    <w:rsid w:val="0002184E"/>
    <w:rsid w:val="00021908"/>
    <w:rsid w:val="00021911"/>
    <w:rsid w:val="0002197D"/>
    <w:rsid w:val="00021A0E"/>
    <w:rsid w:val="00021A42"/>
    <w:rsid w:val="00021B37"/>
    <w:rsid w:val="00021CE4"/>
    <w:rsid w:val="00021D0D"/>
    <w:rsid w:val="00021D7A"/>
    <w:rsid w:val="00021F4C"/>
    <w:rsid w:val="00022034"/>
    <w:rsid w:val="000222CD"/>
    <w:rsid w:val="00022310"/>
    <w:rsid w:val="0002243C"/>
    <w:rsid w:val="000224C7"/>
    <w:rsid w:val="000224E5"/>
    <w:rsid w:val="0002250C"/>
    <w:rsid w:val="00022650"/>
    <w:rsid w:val="000227FD"/>
    <w:rsid w:val="00022926"/>
    <w:rsid w:val="0002299D"/>
    <w:rsid w:val="000229B4"/>
    <w:rsid w:val="000229C8"/>
    <w:rsid w:val="00022A84"/>
    <w:rsid w:val="00022AE4"/>
    <w:rsid w:val="00022C2F"/>
    <w:rsid w:val="00022D69"/>
    <w:rsid w:val="00023125"/>
    <w:rsid w:val="0002316C"/>
    <w:rsid w:val="000232BB"/>
    <w:rsid w:val="000234A4"/>
    <w:rsid w:val="00023863"/>
    <w:rsid w:val="000238B9"/>
    <w:rsid w:val="00023AEC"/>
    <w:rsid w:val="00023CFE"/>
    <w:rsid w:val="00023D12"/>
    <w:rsid w:val="00023D67"/>
    <w:rsid w:val="00023DBA"/>
    <w:rsid w:val="0002418F"/>
    <w:rsid w:val="00024192"/>
    <w:rsid w:val="000241F0"/>
    <w:rsid w:val="000243C6"/>
    <w:rsid w:val="00024454"/>
    <w:rsid w:val="00024490"/>
    <w:rsid w:val="000244DC"/>
    <w:rsid w:val="00024631"/>
    <w:rsid w:val="000248B8"/>
    <w:rsid w:val="000248EE"/>
    <w:rsid w:val="000249C7"/>
    <w:rsid w:val="00024A35"/>
    <w:rsid w:val="00024B0B"/>
    <w:rsid w:val="00024BD9"/>
    <w:rsid w:val="00024CAD"/>
    <w:rsid w:val="00024E52"/>
    <w:rsid w:val="0002526D"/>
    <w:rsid w:val="000252DD"/>
    <w:rsid w:val="000259BB"/>
    <w:rsid w:val="00025C8C"/>
    <w:rsid w:val="00025E11"/>
    <w:rsid w:val="00025E56"/>
    <w:rsid w:val="00025F82"/>
    <w:rsid w:val="0002608F"/>
    <w:rsid w:val="00026191"/>
    <w:rsid w:val="000262AA"/>
    <w:rsid w:val="00026328"/>
    <w:rsid w:val="00026344"/>
    <w:rsid w:val="000263E7"/>
    <w:rsid w:val="000264A1"/>
    <w:rsid w:val="00026711"/>
    <w:rsid w:val="0002693C"/>
    <w:rsid w:val="00026AF8"/>
    <w:rsid w:val="00026BD1"/>
    <w:rsid w:val="00026C07"/>
    <w:rsid w:val="00026D42"/>
    <w:rsid w:val="00026E86"/>
    <w:rsid w:val="00026EF1"/>
    <w:rsid w:val="00026F10"/>
    <w:rsid w:val="00026F5E"/>
    <w:rsid w:val="00027099"/>
    <w:rsid w:val="000270E2"/>
    <w:rsid w:val="00027171"/>
    <w:rsid w:val="000271D1"/>
    <w:rsid w:val="0002759E"/>
    <w:rsid w:val="000276C0"/>
    <w:rsid w:val="00027706"/>
    <w:rsid w:val="000278EB"/>
    <w:rsid w:val="00027969"/>
    <w:rsid w:val="0002799B"/>
    <w:rsid w:val="00027A76"/>
    <w:rsid w:val="00027AB6"/>
    <w:rsid w:val="00027C18"/>
    <w:rsid w:val="00027C38"/>
    <w:rsid w:val="00027C6A"/>
    <w:rsid w:val="00027E40"/>
    <w:rsid w:val="00027FAF"/>
    <w:rsid w:val="00030104"/>
    <w:rsid w:val="000302A7"/>
    <w:rsid w:val="0003032E"/>
    <w:rsid w:val="00030347"/>
    <w:rsid w:val="000303CA"/>
    <w:rsid w:val="00030535"/>
    <w:rsid w:val="00030549"/>
    <w:rsid w:val="000305CF"/>
    <w:rsid w:val="000305F6"/>
    <w:rsid w:val="00030604"/>
    <w:rsid w:val="00030716"/>
    <w:rsid w:val="0003077B"/>
    <w:rsid w:val="000308CD"/>
    <w:rsid w:val="00030978"/>
    <w:rsid w:val="00030A8C"/>
    <w:rsid w:val="00030BBA"/>
    <w:rsid w:val="00030BE3"/>
    <w:rsid w:val="00030BE7"/>
    <w:rsid w:val="00030C50"/>
    <w:rsid w:val="00030CBF"/>
    <w:rsid w:val="00030D14"/>
    <w:rsid w:val="00030D8B"/>
    <w:rsid w:val="00030E68"/>
    <w:rsid w:val="0003103A"/>
    <w:rsid w:val="00031056"/>
    <w:rsid w:val="000310C9"/>
    <w:rsid w:val="00031162"/>
    <w:rsid w:val="0003117A"/>
    <w:rsid w:val="000315D6"/>
    <w:rsid w:val="000317ED"/>
    <w:rsid w:val="00031A6F"/>
    <w:rsid w:val="00031AD1"/>
    <w:rsid w:val="00031B16"/>
    <w:rsid w:val="00031B48"/>
    <w:rsid w:val="00031D3F"/>
    <w:rsid w:val="00031D7F"/>
    <w:rsid w:val="00032036"/>
    <w:rsid w:val="00032188"/>
    <w:rsid w:val="00032199"/>
    <w:rsid w:val="00032273"/>
    <w:rsid w:val="00032505"/>
    <w:rsid w:val="00032552"/>
    <w:rsid w:val="000326C0"/>
    <w:rsid w:val="0003272B"/>
    <w:rsid w:val="00032761"/>
    <w:rsid w:val="00032769"/>
    <w:rsid w:val="000328B8"/>
    <w:rsid w:val="000328E1"/>
    <w:rsid w:val="0003294C"/>
    <w:rsid w:val="0003297F"/>
    <w:rsid w:val="00032A49"/>
    <w:rsid w:val="00032B18"/>
    <w:rsid w:val="00032BC2"/>
    <w:rsid w:val="00032C6D"/>
    <w:rsid w:val="00032C9F"/>
    <w:rsid w:val="00032E62"/>
    <w:rsid w:val="000330BA"/>
    <w:rsid w:val="0003338B"/>
    <w:rsid w:val="000336AA"/>
    <w:rsid w:val="000336D4"/>
    <w:rsid w:val="0003385E"/>
    <w:rsid w:val="000339C8"/>
    <w:rsid w:val="00033A12"/>
    <w:rsid w:val="00033B3E"/>
    <w:rsid w:val="00033B80"/>
    <w:rsid w:val="00033C22"/>
    <w:rsid w:val="00033D01"/>
    <w:rsid w:val="00033D55"/>
    <w:rsid w:val="00033DA3"/>
    <w:rsid w:val="00033F07"/>
    <w:rsid w:val="00033F7F"/>
    <w:rsid w:val="00034077"/>
    <w:rsid w:val="000342AD"/>
    <w:rsid w:val="000343C4"/>
    <w:rsid w:val="0003454E"/>
    <w:rsid w:val="0003459C"/>
    <w:rsid w:val="00034765"/>
    <w:rsid w:val="00034904"/>
    <w:rsid w:val="0003493B"/>
    <w:rsid w:val="00034AA5"/>
    <w:rsid w:val="00034AE0"/>
    <w:rsid w:val="00034B5D"/>
    <w:rsid w:val="00034B7E"/>
    <w:rsid w:val="00034EEC"/>
    <w:rsid w:val="0003505D"/>
    <w:rsid w:val="000352C3"/>
    <w:rsid w:val="00035385"/>
    <w:rsid w:val="00035480"/>
    <w:rsid w:val="00035662"/>
    <w:rsid w:val="000357A6"/>
    <w:rsid w:val="000359E0"/>
    <w:rsid w:val="00035B5F"/>
    <w:rsid w:val="00035BC3"/>
    <w:rsid w:val="00035D68"/>
    <w:rsid w:val="00035F14"/>
    <w:rsid w:val="00035FD3"/>
    <w:rsid w:val="00036094"/>
    <w:rsid w:val="00036138"/>
    <w:rsid w:val="0003616D"/>
    <w:rsid w:val="00036200"/>
    <w:rsid w:val="00036261"/>
    <w:rsid w:val="00036270"/>
    <w:rsid w:val="000368CA"/>
    <w:rsid w:val="00036906"/>
    <w:rsid w:val="000369AB"/>
    <w:rsid w:val="00036B0B"/>
    <w:rsid w:val="00036B56"/>
    <w:rsid w:val="00036B88"/>
    <w:rsid w:val="00036C43"/>
    <w:rsid w:val="00036CA2"/>
    <w:rsid w:val="00036CE7"/>
    <w:rsid w:val="00036E52"/>
    <w:rsid w:val="00036EB2"/>
    <w:rsid w:val="0003701D"/>
    <w:rsid w:val="000374C2"/>
    <w:rsid w:val="000375F1"/>
    <w:rsid w:val="000377D9"/>
    <w:rsid w:val="000378B9"/>
    <w:rsid w:val="00037905"/>
    <w:rsid w:val="00037971"/>
    <w:rsid w:val="00037D2B"/>
    <w:rsid w:val="00037E0F"/>
    <w:rsid w:val="00037F1C"/>
    <w:rsid w:val="0004000A"/>
    <w:rsid w:val="00040069"/>
    <w:rsid w:val="00040082"/>
    <w:rsid w:val="00040102"/>
    <w:rsid w:val="00040113"/>
    <w:rsid w:val="0004014A"/>
    <w:rsid w:val="0004044F"/>
    <w:rsid w:val="0004048F"/>
    <w:rsid w:val="00040945"/>
    <w:rsid w:val="000409F6"/>
    <w:rsid w:val="00040A60"/>
    <w:rsid w:val="00040DA3"/>
    <w:rsid w:val="00040ED1"/>
    <w:rsid w:val="00040F85"/>
    <w:rsid w:val="00040F92"/>
    <w:rsid w:val="00040FF4"/>
    <w:rsid w:val="000410FD"/>
    <w:rsid w:val="0004147D"/>
    <w:rsid w:val="00041699"/>
    <w:rsid w:val="00041836"/>
    <w:rsid w:val="0004192B"/>
    <w:rsid w:val="000419AC"/>
    <w:rsid w:val="00041B29"/>
    <w:rsid w:val="00041C16"/>
    <w:rsid w:val="00041D9A"/>
    <w:rsid w:val="00041DC2"/>
    <w:rsid w:val="00041E1A"/>
    <w:rsid w:val="00041EF1"/>
    <w:rsid w:val="00041F92"/>
    <w:rsid w:val="0004202E"/>
    <w:rsid w:val="00042060"/>
    <w:rsid w:val="000426A5"/>
    <w:rsid w:val="00042709"/>
    <w:rsid w:val="000427C9"/>
    <w:rsid w:val="00042850"/>
    <w:rsid w:val="0004292A"/>
    <w:rsid w:val="00042A13"/>
    <w:rsid w:val="00042CCA"/>
    <w:rsid w:val="00043162"/>
    <w:rsid w:val="000431B4"/>
    <w:rsid w:val="000432C0"/>
    <w:rsid w:val="0004339A"/>
    <w:rsid w:val="0004346B"/>
    <w:rsid w:val="000435AB"/>
    <w:rsid w:val="0004376D"/>
    <w:rsid w:val="00043827"/>
    <w:rsid w:val="00043855"/>
    <w:rsid w:val="00043A31"/>
    <w:rsid w:val="00043B30"/>
    <w:rsid w:val="00043BC3"/>
    <w:rsid w:val="00043C5D"/>
    <w:rsid w:val="00043FA1"/>
    <w:rsid w:val="00044050"/>
    <w:rsid w:val="0004406B"/>
    <w:rsid w:val="000441DD"/>
    <w:rsid w:val="000444B2"/>
    <w:rsid w:val="000444C7"/>
    <w:rsid w:val="00044645"/>
    <w:rsid w:val="0004466E"/>
    <w:rsid w:val="0004478A"/>
    <w:rsid w:val="000447D7"/>
    <w:rsid w:val="0004498A"/>
    <w:rsid w:val="000449CB"/>
    <w:rsid w:val="000449EC"/>
    <w:rsid w:val="00044B31"/>
    <w:rsid w:val="00044C75"/>
    <w:rsid w:val="00044CAE"/>
    <w:rsid w:val="00044E30"/>
    <w:rsid w:val="000450C1"/>
    <w:rsid w:val="00045112"/>
    <w:rsid w:val="00045257"/>
    <w:rsid w:val="0004527B"/>
    <w:rsid w:val="0004527E"/>
    <w:rsid w:val="000453D7"/>
    <w:rsid w:val="000454F6"/>
    <w:rsid w:val="000455B1"/>
    <w:rsid w:val="0004567A"/>
    <w:rsid w:val="000456B2"/>
    <w:rsid w:val="00045759"/>
    <w:rsid w:val="00045837"/>
    <w:rsid w:val="00045AA7"/>
    <w:rsid w:val="00045B77"/>
    <w:rsid w:val="00045C87"/>
    <w:rsid w:val="00045CB6"/>
    <w:rsid w:val="00045F48"/>
    <w:rsid w:val="000462A3"/>
    <w:rsid w:val="00046388"/>
    <w:rsid w:val="00046665"/>
    <w:rsid w:val="000467DD"/>
    <w:rsid w:val="0004680F"/>
    <w:rsid w:val="000468E6"/>
    <w:rsid w:val="00046A42"/>
    <w:rsid w:val="00046AAD"/>
    <w:rsid w:val="00046BAF"/>
    <w:rsid w:val="00046BC7"/>
    <w:rsid w:val="00046CCC"/>
    <w:rsid w:val="00046D74"/>
    <w:rsid w:val="00046DBD"/>
    <w:rsid w:val="00046E83"/>
    <w:rsid w:val="00046F0F"/>
    <w:rsid w:val="00046FCC"/>
    <w:rsid w:val="00047130"/>
    <w:rsid w:val="00047171"/>
    <w:rsid w:val="00047200"/>
    <w:rsid w:val="000472A6"/>
    <w:rsid w:val="000472B7"/>
    <w:rsid w:val="00047413"/>
    <w:rsid w:val="00047482"/>
    <w:rsid w:val="000474B5"/>
    <w:rsid w:val="00047641"/>
    <w:rsid w:val="000477F3"/>
    <w:rsid w:val="0004780B"/>
    <w:rsid w:val="00047836"/>
    <w:rsid w:val="000479BD"/>
    <w:rsid w:val="00047ACF"/>
    <w:rsid w:val="00047B87"/>
    <w:rsid w:val="00047BA4"/>
    <w:rsid w:val="00047D7A"/>
    <w:rsid w:val="00047F1A"/>
    <w:rsid w:val="00047F92"/>
    <w:rsid w:val="00047FD5"/>
    <w:rsid w:val="00050125"/>
    <w:rsid w:val="00050181"/>
    <w:rsid w:val="000502F2"/>
    <w:rsid w:val="000503CA"/>
    <w:rsid w:val="00050405"/>
    <w:rsid w:val="00050697"/>
    <w:rsid w:val="00050718"/>
    <w:rsid w:val="00050727"/>
    <w:rsid w:val="00050825"/>
    <w:rsid w:val="0005088D"/>
    <w:rsid w:val="000509F4"/>
    <w:rsid w:val="00050AC9"/>
    <w:rsid w:val="00050ADA"/>
    <w:rsid w:val="00050B80"/>
    <w:rsid w:val="00050BA8"/>
    <w:rsid w:val="00050C27"/>
    <w:rsid w:val="00050CFA"/>
    <w:rsid w:val="00050D12"/>
    <w:rsid w:val="00050D30"/>
    <w:rsid w:val="00050D71"/>
    <w:rsid w:val="00050DC2"/>
    <w:rsid w:val="00050E3F"/>
    <w:rsid w:val="00050E67"/>
    <w:rsid w:val="00050EE5"/>
    <w:rsid w:val="00050F2F"/>
    <w:rsid w:val="00051118"/>
    <w:rsid w:val="00051298"/>
    <w:rsid w:val="00051485"/>
    <w:rsid w:val="000514B7"/>
    <w:rsid w:val="00051C45"/>
    <w:rsid w:val="00051DB7"/>
    <w:rsid w:val="00051EEA"/>
    <w:rsid w:val="00051F4A"/>
    <w:rsid w:val="00051F61"/>
    <w:rsid w:val="000520BC"/>
    <w:rsid w:val="0005213C"/>
    <w:rsid w:val="00052269"/>
    <w:rsid w:val="0005237A"/>
    <w:rsid w:val="0005238E"/>
    <w:rsid w:val="0005240F"/>
    <w:rsid w:val="00052624"/>
    <w:rsid w:val="00052A5E"/>
    <w:rsid w:val="00052B8B"/>
    <w:rsid w:val="00052C6D"/>
    <w:rsid w:val="00052D0B"/>
    <w:rsid w:val="00052D6A"/>
    <w:rsid w:val="00052E3D"/>
    <w:rsid w:val="00052F21"/>
    <w:rsid w:val="00052F2C"/>
    <w:rsid w:val="00053258"/>
    <w:rsid w:val="00053290"/>
    <w:rsid w:val="000532AA"/>
    <w:rsid w:val="0005344E"/>
    <w:rsid w:val="00053464"/>
    <w:rsid w:val="0005354E"/>
    <w:rsid w:val="00053683"/>
    <w:rsid w:val="00053824"/>
    <w:rsid w:val="00053853"/>
    <w:rsid w:val="00053883"/>
    <w:rsid w:val="000539FB"/>
    <w:rsid w:val="00053A07"/>
    <w:rsid w:val="00053A7D"/>
    <w:rsid w:val="00053B31"/>
    <w:rsid w:val="00053D97"/>
    <w:rsid w:val="00054100"/>
    <w:rsid w:val="0005415C"/>
    <w:rsid w:val="000543CD"/>
    <w:rsid w:val="000545DE"/>
    <w:rsid w:val="00054638"/>
    <w:rsid w:val="000547DA"/>
    <w:rsid w:val="000547EC"/>
    <w:rsid w:val="000549A3"/>
    <w:rsid w:val="000549CF"/>
    <w:rsid w:val="00054A90"/>
    <w:rsid w:val="00054ACF"/>
    <w:rsid w:val="00054AD5"/>
    <w:rsid w:val="00054C14"/>
    <w:rsid w:val="00054C1E"/>
    <w:rsid w:val="00054E11"/>
    <w:rsid w:val="00054F57"/>
    <w:rsid w:val="000550EA"/>
    <w:rsid w:val="00055149"/>
    <w:rsid w:val="000551FD"/>
    <w:rsid w:val="000552B5"/>
    <w:rsid w:val="00055602"/>
    <w:rsid w:val="00055628"/>
    <w:rsid w:val="00055802"/>
    <w:rsid w:val="00055B1B"/>
    <w:rsid w:val="00055B79"/>
    <w:rsid w:val="00055BB2"/>
    <w:rsid w:val="00055F70"/>
    <w:rsid w:val="00055FC2"/>
    <w:rsid w:val="000563BC"/>
    <w:rsid w:val="000563F4"/>
    <w:rsid w:val="0005642B"/>
    <w:rsid w:val="0005646B"/>
    <w:rsid w:val="00056573"/>
    <w:rsid w:val="000565DA"/>
    <w:rsid w:val="00056705"/>
    <w:rsid w:val="00056941"/>
    <w:rsid w:val="000569E6"/>
    <w:rsid w:val="00056A2E"/>
    <w:rsid w:val="00056A77"/>
    <w:rsid w:val="00056BB4"/>
    <w:rsid w:val="00056CBE"/>
    <w:rsid w:val="00056CF8"/>
    <w:rsid w:val="000572CD"/>
    <w:rsid w:val="000572ED"/>
    <w:rsid w:val="000573DE"/>
    <w:rsid w:val="000574CE"/>
    <w:rsid w:val="00057503"/>
    <w:rsid w:val="0005755D"/>
    <w:rsid w:val="0005765A"/>
    <w:rsid w:val="000576C6"/>
    <w:rsid w:val="00057909"/>
    <w:rsid w:val="000579B0"/>
    <w:rsid w:val="000579D2"/>
    <w:rsid w:val="00057A5E"/>
    <w:rsid w:val="00057C92"/>
    <w:rsid w:val="00057D67"/>
    <w:rsid w:val="00057D8B"/>
    <w:rsid w:val="00057E36"/>
    <w:rsid w:val="00057EF0"/>
    <w:rsid w:val="00057F91"/>
    <w:rsid w:val="00060165"/>
    <w:rsid w:val="000601D7"/>
    <w:rsid w:val="000602C1"/>
    <w:rsid w:val="000602D2"/>
    <w:rsid w:val="00060449"/>
    <w:rsid w:val="0006044A"/>
    <w:rsid w:val="00060463"/>
    <w:rsid w:val="0006086E"/>
    <w:rsid w:val="00060955"/>
    <w:rsid w:val="000609BF"/>
    <w:rsid w:val="00060BA8"/>
    <w:rsid w:val="00060C6D"/>
    <w:rsid w:val="00060DB6"/>
    <w:rsid w:val="00060FBA"/>
    <w:rsid w:val="00061072"/>
    <w:rsid w:val="0006109E"/>
    <w:rsid w:val="0006117F"/>
    <w:rsid w:val="000611A8"/>
    <w:rsid w:val="0006136E"/>
    <w:rsid w:val="00061485"/>
    <w:rsid w:val="000615ED"/>
    <w:rsid w:val="000616AF"/>
    <w:rsid w:val="000617BB"/>
    <w:rsid w:val="00061845"/>
    <w:rsid w:val="00061877"/>
    <w:rsid w:val="00061BA7"/>
    <w:rsid w:val="00061C42"/>
    <w:rsid w:val="00061C9C"/>
    <w:rsid w:val="00061CE7"/>
    <w:rsid w:val="00061DEE"/>
    <w:rsid w:val="00061E89"/>
    <w:rsid w:val="000620A1"/>
    <w:rsid w:val="00062145"/>
    <w:rsid w:val="0006228E"/>
    <w:rsid w:val="00062360"/>
    <w:rsid w:val="000624DE"/>
    <w:rsid w:val="00062653"/>
    <w:rsid w:val="000627C6"/>
    <w:rsid w:val="00062830"/>
    <w:rsid w:val="00062AD7"/>
    <w:rsid w:val="00062B29"/>
    <w:rsid w:val="00062D05"/>
    <w:rsid w:val="00063039"/>
    <w:rsid w:val="000630DE"/>
    <w:rsid w:val="00063228"/>
    <w:rsid w:val="0006331B"/>
    <w:rsid w:val="0006334E"/>
    <w:rsid w:val="000634C7"/>
    <w:rsid w:val="000634F3"/>
    <w:rsid w:val="00063658"/>
    <w:rsid w:val="00063797"/>
    <w:rsid w:val="000637E5"/>
    <w:rsid w:val="000637F6"/>
    <w:rsid w:val="00063D78"/>
    <w:rsid w:val="00063F83"/>
    <w:rsid w:val="00063FCA"/>
    <w:rsid w:val="0006411F"/>
    <w:rsid w:val="0006424B"/>
    <w:rsid w:val="0006427D"/>
    <w:rsid w:val="00064536"/>
    <w:rsid w:val="00064906"/>
    <w:rsid w:val="00064A77"/>
    <w:rsid w:val="00064C0A"/>
    <w:rsid w:val="00064CE1"/>
    <w:rsid w:val="00064F9F"/>
    <w:rsid w:val="0006505B"/>
    <w:rsid w:val="000650CC"/>
    <w:rsid w:val="0006539D"/>
    <w:rsid w:val="000653E4"/>
    <w:rsid w:val="00065440"/>
    <w:rsid w:val="00065458"/>
    <w:rsid w:val="000654E2"/>
    <w:rsid w:val="000655DC"/>
    <w:rsid w:val="0006588B"/>
    <w:rsid w:val="00065C4A"/>
    <w:rsid w:val="00065C6E"/>
    <w:rsid w:val="0006608E"/>
    <w:rsid w:val="0006641B"/>
    <w:rsid w:val="000664F5"/>
    <w:rsid w:val="000664F6"/>
    <w:rsid w:val="000665DD"/>
    <w:rsid w:val="000665ED"/>
    <w:rsid w:val="00066928"/>
    <w:rsid w:val="00066A69"/>
    <w:rsid w:val="00066AE6"/>
    <w:rsid w:val="00066AEF"/>
    <w:rsid w:val="00066C38"/>
    <w:rsid w:val="00066CD4"/>
    <w:rsid w:val="00066D77"/>
    <w:rsid w:val="00066EC2"/>
    <w:rsid w:val="00066F1C"/>
    <w:rsid w:val="00067262"/>
    <w:rsid w:val="00067315"/>
    <w:rsid w:val="00067734"/>
    <w:rsid w:val="000677B1"/>
    <w:rsid w:val="0006780B"/>
    <w:rsid w:val="00067902"/>
    <w:rsid w:val="00067A2B"/>
    <w:rsid w:val="00067B64"/>
    <w:rsid w:val="00067C1B"/>
    <w:rsid w:val="00067C48"/>
    <w:rsid w:val="00067CE3"/>
    <w:rsid w:val="00067D50"/>
    <w:rsid w:val="000701FB"/>
    <w:rsid w:val="00070264"/>
    <w:rsid w:val="0007034E"/>
    <w:rsid w:val="0007040E"/>
    <w:rsid w:val="00070437"/>
    <w:rsid w:val="000704A4"/>
    <w:rsid w:val="000704FA"/>
    <w:rsid w:val="00070524"/>
    <w:rsid w:val="000705A4"/>
    <w:rsid w:val="0007060F"/>
    <w:rsid w:val="00070663"/>
    <w:rsid w:val="0007066F"/>
    <w:rsid w:val="000706AB"/>
    <w:rsid w:val="0007072E"/>
    <w:rsid w:val="000707EC"/>
    <w:rsid w:val="000707F7"/>
    <w:rsid w:val="000709A7"/>
    <w:rsid w:val="00070A00"/>
    <w:rsid w:val="00070B0E"/>
    <w:rsid w:val="00070C77"/>
    <w:rsid w:val="00070CF6"/>
    <w:rsid w:val="00070DE1"/>
    <w:rsid w:val="00070E01"/>
    <w:rsid w:val="00070FAD"/>
    <w:rsid w:val="0007100E"/>
    <w:rsid w:val="000710B1"/>
    <w:rsid w:val="000712EE"/>
    <w:rsid w:val="00071364"/>
    <w:rsid w:val="000713C3"/>
    <w:rsid w:val="000714DD"/>
    <w:rsid w:val="000715B1"/>
    <w:rsid w:val="0007162C"/>
    <w:rsid w:val="00071A9E"/>
    <w:rsid w:val="00071BEB"/>
    <w:rsid w:val="00071C64"/>
    <w:rsid w:val="00071CB5"/>
    <w:rsid w:val="00071D2C"/>
    <w:rsid w:val="00071E1B"/>
    <w:rsid w:val="00071E25"/>
    <w:rsid w:val="00071E8D"/>
    <w:rsid w:val="000723C8"/>
    <w:rsid w:val="000724AA"/>
    <w:rsid w:val="000724CA"/>
    <w:rsid w:val="000724D3"/>
    <w:rsid w:val="00072574"/>
    <w:rsid w:val="0007257D"/>
    <w:rsid w:val="000725BC"/>
    <w:rsid w:val="000726B7"/>
    <w:rsid w:val="00072781"/>
    <w:rsid w:val="000727F9"/>
    <w:rsid w:val="00072A21"/>
    <w:rsid w:val="00072A2B"/>
    <w:rsid w:val="00072A2E"/>
    <w:rsid w:val="00072A83"/>
    <w:rsid w:val="00072ACA"/>
    <w:rsid w:val="00072C19"/>
    <w:rsid w:val="00072C44"/>
    <w:rsid w:val="00072DD8"/>
    <w:rsid w:val="00072E0B"/>
    <w:rsid w:val="00072E1E"/>
    <w:rsid w:val="00072E32"/>
    <w:rsid w:val="00072ED1"/>
    <w:rsid w:val="00073097"/>
    <w:rsid w:val="0007356F"/>
    <w:rsid w:val="000736B6"/>
    <w:rsid w:val="00073781"/>
    <w:rsid w:val="000738ED"/>
    <w:rsid w:val="00073A32"/>
    <w:rsid w:val="00073ABC"/>
    <w:rsid w:val="00073BED"/>
    <w:rsid w:val="00073D9A"/>
    <w:rsid w:val="00073DFD"/>
    <w:rsid w:val="00073FF7"/>
    <w:rsid w:val="0007456B"/>
    <w:rsid w:val="0007459B"/>
    <w:rsid w:val="000745B1"/>
    <w:rsid w:val="00074A72"/>
    <w:rsid w:val="00074AD2"/>
    <w:rsid w:val="00074E28"/>
    <w:rsid w:val="00074FE0"/>
    <w:rsid w:val="00075050"/>
    <w:rsid w:val="00075191"/>
    <w:rsid w:val="00075208"/>
    <w:rsid w:val="00075217"/>
    <w:rsid w:val="0007527C"/>
    <w:rsid w:val="000752AE"/>
    <w:rsid w:val="000753D1"/>
    <w:rsid w:val="000753DF"/>
    <w:rsid w:val="000753F9"/>
    <w:rsid w:val="000754C6"/>
    <w:rsid w:val="000754F1"/>
    <w:rsid w:val="000755E3"/>
    <w:rsid w:val="000755FC"/>
    <w:rsid w:val="0007568E"/>
    <w:rsid w:val="00075967"/>
    <w:rsid w:val="00075C8E"/>
    <w:rsid w:val="00075F22"/>
    <w:rsid w:val="000760DE"/>
    <w:rsid w:val="000762BE"/>
    <w:rsid w:val="000763D9"/>
    <w:rsid w:val="0007648D"/>
    <w:rsid w:val="0007652C"/>
    <w:rsid w:val="00076543"/>
    <w:rsid w:val="0007669A"/>
    <w:rsid w:val="0007681D"/>
    <w:rsid w:val="000769DF"/>
    <w:rsid w:val="00076C61"/>
    <w:rsid w:val="00076C75"/>
    <w:rsid w:val="00076CD0"/>
    <w:rsid w:val="00077049"/>
    <w:rsid w:val="0007707F"/>
    <w:rsid w:val="000772A8"/>
    <w:rsid w:val="00077302"/>
    <w:rsid w:val="0007741E"/>
    <w:rsid w:val="000775E1"/>
    <w:rsid w:val="00077852"/>
    <w:rsid w:val="000778ED"/>
    <w:rsid w:val="00077A58"/>
    <w:rsid w:val="00077CC0"/>
    <w:rsid w:val="00077D73"/>
    <w:rsid w:val="00077F20"/>
    <w:rsid w:val="00080027"/>
    <w:rsid w:val="00080111"/>
    <w:rsid w:val="000801CF"/>
    <w:rsid w:val="0008022F"/>
    <w:rsid w:val="000802C4"/>
    <w:rsid w:val="000802F4"/>
    <w:rsid w:val="000803EA"/>
    <w:rsid w:val="0008042F"/>
    <w:rsid w:val="00080951"/>
    <w:rsid w:val="00080A72"/>
    <w:rsid w:val="00080C2C"/>
    <w:rsid w:val="00080E8C"/>
    <w:rsid w:val="00080EE3"/>
    <w:rsid w:val="000810A9"/>
    <w:rsid w:val="000810E4"/>
    <w:rsid w:val="000811B1"/>
    <w:rsid w:val="00081265"/>
    <w:rsid w:val="000812EF"/>
    <w:rsid w:val="000812F4"/>
    <w:rsid w:val="00081437"/>
    <w:rsid w:val="000814F9"/>
    <w:rsid w:val="00081686"/>
    <w:rsid w:val="00081796"/>
    <w:rsid w:val="0008189F"/>
    <w:rsid w:val="000818CE"/>
    <w:rsid w:val="00081917"/>
    <w:rsid w:val="0008191A"/>
    <w:rsid w:val="00081CBF"/>
    <w:rsid w:val="00081CC5"/>
    <w:rsid w:val="00081DD9"/>
    <w:rsid w:val="00081DF5"/>
    <w:rsid w:val="000820DD"/>
    <w:rsid w:val="000821F1"/>
    <w:rsid w:val="0008221B"/>
    <w:rsid w:val="0008221F"/>
    <w:rsid w:val="00082569"/>
    <w:rsid w:val="000825D6"/>
    <w:rsid w:val="0008266D"/>
    <w:rsid w:val="000826A2"/>
    <w:rsid w:val="000826A8"/>
    <w:rsid w:val="000826E1"/>
    <w:rsid w:val="0008271A"/>
    <w:rsid w:val="0008283D"/>
    <w:rsid w:val="0008286A"/>
    <w:rsid w:val="0008286E"/>
    <w:rsid w:val="0008289A"/>
    <w:rsid w:val="00082AFB"/>
    <w:rsid w:val="00082AFE"/>
    <w:rsid w:val="00082B44"/>
    <w:rsid w:val="00082B78"/>
    <w:rsid w:val="00082B9A"/>
    <w:rsid w:val="00082D29"/>
    <w:rsid w:val="00082D2B"/>
    <w:rsid w:val="00082D55"/>
    <w:rsid w:val="00082DA1"/>
    <w:rsid w:val="00082DD5"/>
    <w:rsid w:val="00082E57"/>
    <w:rsid w:val="00082E5E"/>
    <w:rsid w:val="00082E6D"/>
    <w:rsid w:val="00082ECE"/>
    <w:rsid w:val="00082FB0"/>
    <w:rsid w:val="00083062"/>
    <w:rsid w:val="000830FD"/>
    <w:rsid w:val="000831AC"/>
    <w:rsid w:val="0008341A"/>
    <w:rsid w:val="000834B9"/>
    <w:rsid w:val="000834F7"/>
    <w:rsid w:val="000834FA"/>
    <w:rsid w:val="00083576"/>
    <w:rsid w:val="000835FD"/>
    <w:rsid w:val="000837B1"/>
    <w:rsid w:val="0008383A"/>
    <w:rsid w:val="00083928"/>
    <w:rsid w:val="0008396D"/>
    <w:rsid w:val="00083ACC"/>
    <w:rsid w:val="00083B39"/>
    <w:rsid w:val="00083C51"/>
    <w:rsid w:val="00083D37"/>
    <w:rsid w:val="00083E0A"/>
    <w:rsid w:val="00083E2E"/>
    <w:rsid w:val="00083F9C"/>
    <w:rsid w:val="00083FEF"/>
    <w:rsid w:val="000842D6"/>
    <w:rsid w:val="0008460F"/>
    <w:rsid w:val="0008461E"/>
    <w:rsid w:val="000846C8"/>
    <w:rsid w:val="000846F3"/>
    <w:rsid w:val="000847A0"/>
    <w:rsid w:val="000848C7"/>
    <w:rsid w:val="00084912"/>
    <w:rsid w:val="00084B0D"/>
    <w:rsid w:val="00084CFA"/>
    <w:rsid w:val="00084DBF"/>
    <w:rsid w:val="00084DD2"/>
    <w:rsid w:val="00084DFF"/>
    <w:rsid w:val="0008511D"/>
    <w:rsid w:val="00085130"/>
    <w:rsid w:val="000855F2"/>
    <w:rsid w:val="00085840"/>
    <w:rsid w:val="000858C3"/>
    <w:rsid w:val="00085BF8"/>
    <w:rsid w:val="00085CC5"/>
    <w:rsid w:val="00085D05"/>
    <w:rsid w:val="00085D4D"/>
    <w:rsid w:val="00085DD4"/>
    <w:rsid w:val="00085F52"/>
    <w:rsid w:val="00085FB6"/>
    <w:rsid w:val="00086097"/>
    <w:rsid w:val="00086178"/>
    <w:rsid w:val="0008628A"/>
    <w:rsid w:val="0008639E"/>
    <w:rsid w:val="00086612"/>
    <w:rsid w:val="00086631"/>
    <w:rsid w:val="0008682A"/>
    <w:rsid w:val="00086867"/>
    <w:rsid w:val="000869D7"/>
    <w:rsid w:val="00086A4F"/>
    <w:rsid w:val="00086A90"/>
    <w:rsid w:val="00086C44"/>
    <w:rsid w:val="00086EB2"/>
    <w:rsid w:val="00086F73"/>
    <w:rsid w:val="00087042"/>
    <w:rsid w:val="00087093"/>
    <w:rsid w:val="000871C8"/>
    <w:rsid w:val="000871FD"/>
    <w:rsid w:val="00087240"/>
    <w:rsid w:val="000872E5"/>
    <w:rsid w:val="00087326"/>
    <w:rsid w:val="0008732D"/>
    <w:rsid w:val="000875AC"/>
    <w:rsid w:val="00087606"/>
    <w:rsid w:val="00087670"/>
    <w:rsid w:val="0008787B"/>
    <w:rsid w:val="0008795A"/>
    <w:rsid w:val="00087989"/>
    <w:rsid w:val="0008799E"/>
    <w:rsid w:val="00087F1B"/>
    <w:rsid w:val="00090259"/>
    <w:rsid w:val="00090326"/>
    <w:rsid w:val="0009056E"/>
    <w:rsid w:val="00090901"/>
    <w:rsid w:val="000909DB"/>
    <w:rsid w:val="00090C60"/>
    <w:rsid w:val="00090E4A"/>
    <w:rsid w:val="00090E5A"/>
    <w:rsid w:val="00090F40"/>
    <w:rsid w:val="00090FBD"/>
    <w:rsid w:val="00090FE9"/>
    <w:rsid w:val="00091035"/>
    <w:rsid w:val="0009151E"/>
    <w:rsid w:val="00091539"/>
    <w:rsid w:val="000915AA"/>
    <w:rsid w:val="0009160D"/>
    <w:rsid w:val="00091865"/>
    <w:rsid w:val="0009195D"/>
    <w:rsid w:val="00091B9D"/>
    <w:rsid w:val="00091CA7"/>
    <w:rsid w:val="00091E43"/>
    <w:rsid w:val="00091E5D"/>
    <w:rsid w:val="00091F6C"/>
    <w:rsid w:val="00091FFD"/>
    <w:rsid w:val="00092073"/>
    <w:rsid w:val="0009210D"/>
    <w:rsid w:val="000921C0"/>
    <w:rsid w:val="0009227A"/>
    <w:rsid w:val="0009239E"/>
    <w:rsid w:val="000923F0"/>
    <w:rsid w:val="0009246A"/>
    <w:rsid w:val="000926C4"/>
    <w:rsid w:val="00092716"/>
    <w:rsid w:val="0009282B"/>
    <w:rsid w:val="000928C5"/>
    <w:rsid w:val="000929D1"/>
    <w:rsid w:val="00092A57"/>
    <w:rsid w:val="00092C57"/>
    <w:rsid w:val="00092D73"/>
    <w:rsid w:val="00092E95"/>
    <w:rsid w:val="00093096"/>
    <w:rsid w:val="000931A2"/>
    <w:rsid w:val="000931CE"/>
    <w:rsid w:val="00093224"/>
    <w:rsid w:val="00093473"/>
    <w:rsid w:val="000934DF"/>
    <w:rsid w:val="00093529"/>
    <w:rsid w:val="00093722"/>
    <w:rsid w:val="000937A1"/>
    <w:rsid w:val="0009381E"/>
    <w:rsid w:val="0009392B"/>
    <w:rsid w:val="00093AC0"/>
    <w:rsid w:val="00093D57"/>
    <w:rsid w:val="00093DA5"/>
    <w:rsid w:val="00093E7D"/>
    <w:rsid w:val="00094132"/>
    <w:rsid w:val="00094133"/>
    <w:rsid w:val="00094191"/>
    <w:rsid w:val="000942D0"/>
    <w:rsid w:val="00094371"/>
    <w:rsid w:val="000943E2"/>
    <w:rsid w:val="000943FD"/>
    <w:rsid w:val="00094418"/>
    <w:rsid w:val="00094422"/>
    <w:rsid w:val="000945BB"/>
    <w:rsid w:val="000945D7"/>
    <w:rsid w:val="0009463B"/>
    <w:rsid w:val="0009463F"/>
    <w:rsid w:val="0009466A"/>
    <w:rsid w:val="00094728"/>
    <w:rsid w:val="00094B5D"/>
    <w:rsid w:val="00094D72"/>
    <w:rsid w:val="00094E0F"/>
    <w:rsid w:val="00094E7C"/>
    <w:rsid w:val="00095024"/>
    <w:rsid w:val="0009506C"/>
    <w:rsid w:val="0009529B"/>
    <w:rsid w:val="000952E1"/>
    <w:rsid w:val="0009530F"/>
    <w:rsid w:val="0009535E"/>
    <w:rsid w:val="0009538C"/>
    <w:rsid w:val="0009547B"/>
    <w:rsid w:val="0009547C"/>
    <w:rsid w:val="000954B0"/>
    <w:rsid w:val="000954D0"/>
    <w:rsid w:val="000957E2"/>
    <w:rsid w:val="000957EA"/>
    <w:rsid w:val="00095853"/>
    <w:rsid w:val="0009594D"/>
    <w:rsid w:val="000959D6"/>
    <w:rsid w:val="00095A27"/>
    <w:rsid w:val="00095BB6"/>
    <w:rsid w:val="00095CD0"/>
    <w:rsid w:val="00095CF8"/>
    <w:rsid w:val="00095E7B"/>
    <w:rsid w:val="00095EBA"/>
    <w:rsid w:val="00095EBB"/>
    <w:rsid w:val="000960F6"/>
    <w:rsid w:val="00096336"/>
    <w:rsid w:val="000963E2"/>
    <w:rsid w:val="00096574"/>
    <w:rsid w:val="000967D8"/>
    <w:rsid w:val="00096944"/>
    <w:rsid w:val="000969E4"/>
    <w:rsid w:val="00096AF6"/>
    <w:rsid w:val="00096C67"/>
    <w:rsid w:val="00096F23"/>
    <w:rsid w:val="00096F70"/>
    <w:rsid w:val="000970E3"/>
    <w:rsid w:val="000970E6"/>
    <w:rsid w:val="000972EE"/>
    <w:rsid w:val="00097356"/>
    <w:rsid w:val="00097557"/>
    <w:rsid w:val="000975F0"/>
    <w:rsid w:val="000978F0"/>
    <w:rsid w:val="0009790C"/>
    <w:rsid w:val="000979AD"/>
    <w:rsid w:val="000979B4"/>
    <w:rsid w:val="00097A36"/>
    <w:rsid w:val="00097B6B"/>
    <w:rsid w:val="00097C17"/>
    <w:rsid w:val="00097C94"/>
    <w:rsid w:val="00097CA0"/>
    <w:rsid w:val="00097D09"/>
    <w:rsid w:val="00097D14"/>
    <w:rsid w:val="00097E58"/>
    <w:rsid w:val="00097EF1"/>
    <w:rsid w:val="00097FBF"/>
    <w:rsid w:val="000A0483"/>
    <w:rsid w:val="000A04A3"/>
    <w:rsid w:val="000A04A8"/>
    <w:rsid w:val="000A06E7"/>
    <w:rsid w:val="000A077C"/>
    <w:rsid w:val="000A0820"/>
    <w:rsid w:val="000A0A21"/>
    <w:rsid w:val="000A0A61"/>
    <w:rsid w:val="000A0ACD"/>
    <w:rsid w:val="000A0B75"/>
    <w:rsid w:val="000A0BCE"/>
    <w:rsid w:val="000A0E19"/>
    <w:rsid w:val="000A0E7A"/>
    <w:rsid w:val="000A0E83"/>
    <w:rsid w:val="000A1154"/>
    <w:rsid w:val="000A122A"/>
    <w:rsid w:val="000A12AE"/>
    <w:rsid w:val="000A1356"/>
    <w:rsid w:val="000A135D"/>
    <w:rsid w:val="000A1550"/>
    <w:rsid w:val="000A1559"/>
    <w:rsid w:val="000A155D"/>
    <w:rsid w:val="000A1572"/>
    <w:rsid w:val="000A1601"/>
    <w:rsid w:val="000A16F4"/>
    <w:rsid w:val="000A18F6"/>
    <w:rsid w:val="000A1AE9"/>
    <w:rsid w:val="000A1C36"/>
    <w:rsid w:val="000A1E15"/>
    <w:rsid w:val="000A202C"/>
    <w:rsid w:val="000A205F"/>
    <w:rsid w:val="000A208B"/>
    <w:rsid w:val="000A213E"/>
    <w:rsid w:val="000A2203"/>
    <w:rsid w:val="000A23E0"/>
    <w:rsid w:val="000A2563"/>
    <w:rsid w:val="000A25BD"/>
    <w:rsid w:val="000A25C6"/>
    <w:rsid w:val="000A26FD"/>
    <w:rsid w:val="000A27EA"/>
    <w:rsid w:val="000A27F9"/>
    <w:rsid w:val="000A2875"/>
    <w:rsid w:val="000A29B8"/>
    <w:rsid w:val="000A29C1"/>
    <w:rsid w:val="000A29CB"/>
    <w:rsid w:val="000A2A41"/>
    <w:rsid w:val="000A2A61"/>
    <w:rsid w:val="000A2A88"/>
    <w:rsid w:val="000A2BBA"/>
    <w:rsid w:val="000A2C1D"/>
    <w:rsid w:val="000A2D19"/>
    <w:rsid w:val="000A2D94"/>
    <w:rsid w:val="000A2E32"/>
    <w:rsid w:val="000A2EF7"/>
    <w:rsid w:val="000A2F51"/>
    <w:rsid w:val="000A30A8"/>
    <w:rsid w:val="000A3179"/>
    <w:rsid w:val="000A34B8"/>
    <w:rsid w:val="000A3537"/>
    <w:rsid w:val="000A35B5"/>
    <w:rsid w:val="000A3776"/>
    <w:rsid w:val="000A3840"/>
    <w:rsid w:val="000A3A13"/>
    <w:rsid w:val="000A3B55"/>
    <w:rsid w:val="000A3C51"/>
    <w:rsid w:val="000A3C75"/>
    <w:rsid w:val="000A3C9A"/>
    <w:rsid w:val="000A3D92"/>
    <w:rsid w:val="000A3E1A"/>
    <w:rsid w:val="000A40AB"/>
    <w:rsid w:val="000A43AD"/>
    <w:rsid w:val="000A4823"/>
    <w:rsid w:val="000A48A8"/>
    <w:rsid w:val="000A48F9"/>
    <w:rsid w:val="000A4D15"/>
    <w:rsid w:val="000A4ED1"/>
    <w:rsid w:val="000A529E"/>
    <w:rsid w:val="000A53C2"/>
    <w:rsid w:val="000A5456"/>
    <w:rsid w:val="000A5669"/>
    <w:rsid w:val="000A56C5"/>
    <w:rsid w:val="000A57A0"/>
    <w:rsid w:val="000A5857"/>
    <w:rsid w:val="000A59CA"/>
    <w:rsid w:val="000A5AC4"/>
    <w:rsid w:val="000A5B8F"/>
    <w:rsid w:val="000A5C93"/>
    <w:rsid w:val="000A5EB4"/>
    <w:rsid w:val="000A5F42"/>
    <w:rsid w:val="000A5FA8"/>
    <w:rsid w:val="000A5FBE"/>
    <w:rsid w:val="000A6265"/>
    <w:rsid w:val="000A63F7"/>
    <w:rsid w:val="000A63F8"/>
    <w:rsid w:val="000A6533"/>
    <w:rsid w:val="000A66B3"/>
    <w:rsid w:val="000A66E4"/>
    <w:rsid w:val="000A67A4"/>
    <w:rsid w:val="000A6860"/>
    <w:rsid w:val="000A688F"/>
    <w:rsid w:val="000A6C30"/>
    <w:rsid w:val="000A6C79"/>
    <w:rsid w:val="000A6CA7"/>
    <w:rsid w:val="000A6CEC"/>
    <w:rsid w:val="000A6F00"/>
    <w:rsid w:val="000A7380"/>
    <w:rsid w:val="000A7470"/>
    <w:rsid w:val="000A752E"/>
    <w:rsid w:val="000A75EB"/>
    <w:rsid w:val="000A7685"/>
    <w:rsid w:val="000A780F"/>
    <w:rsid w:val="000A787D"/>
    <w:rsid w:val="000A7A37"/>
    <w:rsid w:val="000A7A40"/>
    <w:rsid w:val="000A7C3F"/>
    <w:rsid w:val="000A7E05"/>
    <w:rsid w:val="000A7E21"/>
    <w:rsid w:val="000B01B3"/>
    <w:rsid w:val="000B01F8"/>
    <w:rsid w:val="000B0317"/>
    <w:rsid w:val="000B039F"/>
    <w:rsid w:val="000B03CC"/>
    <w:rsid w:val="000B05C7"/>
    <w:rsid w:val="000B0615"/>
    <w:rsid w:val="000B08A8"/>
    <w:rsid w:val="000B0CD4"/>
    <w:rsid w:val="000B0CDA"/>
    <w:rsid w:val="000B0D2B"/>
    <w:rsid w:val="000B0D33"/>
    <w:rsid w:val="000B0DAD"/>
    <w:rsid w:val="000B101D"/>
    <w:rsid w:val="000B116B"/>
    <w:rsid w:val="000B1179"/>
    <w:rsid w:val="000B117F"/>
    <w:rsid w:val="000B1296"/>
    <w:rsid w:val="000B13EB"/>
    <w:rsid w:val="000B14EC"/>
    <w:rsid w:val="000B1587"/>
    <w:rsid w:val="000B15DD"/>
    <w:rsid w:val="000B16CF"/>
    <w:rsid w:val="000B1789"/>
    <w:rsid w:val="000B181C"/>
    <w:rsid w:val="000B1952"/>
    <w:rsid w:val="000B1B9A"/>
    <w:rsid w:val="000B1DFF"/>
    <w:rsid w:val="000B1EB7"/>
    <w:rsid w:val="000B227D"/>
    <w:rsid w:val="000B236C"/>
    <w:rsid w:val="000B2593"/>
    <w:rsid w:val="000B259C"/>
    <w:rsid w:val="000B2691"/>
    <w:rsid w:val="000B27A4"/>
    <w:rsid w:val="000B2C1A"/>
    <w:rsid w:val="000B2F32"/>
    <w:rsid w:val="000B30EB"/>
    <w:rsid w:val="000B359B"/>
    <w:rsid w:val="000B35EF"/>
    <w:rsid w:val="000B36CB"/>
    <w:rsid w:val="000B3761"/>
    <w:rsid w:val="000B38EC"/>
    <w:rsid w:val="000B393A"/>
    <w:rsid w:val="000B3B96"/>
    <w:rsid w:val="000B3C5E"/>
    <w:rsid w:val="000B3CE0"/>
    <w:rsid w:val="000B3D4D"/>
    <w:rsid w:val="000B3EF3"/>
    <w:rsid w:val="000B3F49"/>
    <w:rsid w:val="000B3F9E"/>
    <w:rsid w:val="000B40D6"/>
    <w:rsid w:val="000B418D"/>
    <w:rsid w:val="000B41C5"/>
    <w:rsid w:val="000B443C"/>
    <w:rsid w:val="000B455B"/>
    <w:rsid w:val="000B45E5"/>
    <w:rsid w:val="000B4693"/>
    <w:rsid w:val="000B4778"/>
    <w:rsid w:val="000B477A"/>
    <w:rsid w:val="000B4886"/>
    <w:rsid w:val="000B490B"/>
    <w:rsid w:val="000B497C"/>
    <w:rsid w:val="000B4A10"/>
    <w:rsid w:val="000B4A14"/>
    <w:rsid w:val="000B4AF5"/>
    <w:rsid w:val="000B4B08"/>
    <w:rsid w:val="000B4CC9"/>
    <w:rsid w:val="000B4F3F"/>
    <w:rsid w:val="000B4FF5"/>
    <w:rsid w:val="000B5047"/>
    <w:rsid w:val="000B51EB"/>
    <w:rsid w:val="000B535E"/>
    <w:rsid w:val="000B5507"/>
    <w:rsid w:val="000B5B0B"/>
    <w:rsid w:val="000B5B22"/>
    <w:rsid w:val="000B5B3F"/>
    <w:rsid w:val="000B5B90"/>
    <w:rsid w:val="000B5D24"/>
    <w:rsid w:val="000B5D9A"/>
    <w:rsid w:val="000B5EA5"/>
    <w:rsid w:val="000B5F6D"/>
    <w:rsid w:val="000B5FB1"/>
    <w:rsid w:val="000B6055"/>
    <w:rsid w:val="000B62D7"/>
    <w:rsid w:val="000B633C"/>
    <w:rsid w:val="000B6345"/>
    <w:rsid w:val="000B635D"/>
    <w:rsid w:val="000B646C"/>
    <w:rsid w:val="000B6597"/>
    <w:rsid w:val="000B6701"/>
    <w:rsid w:val="000B6778"/>
    <w:rsid w:val="000B6848"/>
    <w:rsid w:val="000B68C1"/>
    <w:rsid w:val="000B6A22"/>
    <w:rsid w:val="000B6A35"/>
    <w:rsid w:val="000B6A42"/>
    <w:rsid w:val="000B6AB3"/>
    <w:rsid w:val="000B6B0C"/>
    <w:rsid w:val="000B6B6F"/>
    <w:rsid w:val="000B6CB7"/>
    <w:rsid w:val="000B6DDB"/>
    <w:rsid w:val="000B6F82"/>
    <w:rsid w:val="000B6FF8"/>
    <w:rsid w:val="000B707F"/>
    <w:rsid w:val="000B71F0"/>
    <w:rsid w:val="000B72AE"/>
    <w:rsid w:val="000B7301"/>
    <w:rsid w:val="000B7388"/>
    <w:rsid w:val="000B73D8"/>
    <w:rsid w:val="000B745D"/>
    <w:rsid w:val="000B7690"/>
    <w:rsid w:val="000B7AC6"/>
    <w:rsid w:val="000B7C04"/>
    <w:rsid w:val="000B7CED"/>
    <w:rsid w:val="000B7E3F"/>
    <w:rsid w:val="000B7EB4"/>
    <w:rsid w:val="000B7ED1"/>
    <w:rsid w:val="000C008F"/>
    <w:rsid w:val="000C0465"/>
    <w:rsid w:val="000C0568"/>
    <w:rsid w:val="000C05E6"/>
    <w:rsid w:val="000C060A"/>
    <w:rsid w:val="000C0657"/>
    <w:rsid w:val="000C06CE"/>
    <w:rsid w:val="000C070F"/>
    <w:rsid w:val="000C0791"/>
    <w:rsid w:val="000C0910"/>
    <w:rsid w:val="000C0ABE"/>
    <w:rsid w:val="000C0C29"/>
    <w:rsid w:val="000C0E01"/>
    <w:rsid w:val="000C0EBB"/>
    <w:rsid w:val="000C0EE1"/>
    <w:rsid w:val="000C0F0A"/>
    <w:rsid w:val="000C0FE8"/>
    <w:rsid w:val="000C1002"/>
    <w:rsid w:val="000C10F5"/>
    <w:rsid w:val="000C1298"/>
    <w:rsid w:val="000C12C8"/>
    <w:rsid w:val="000C1415"/>
    <w:rsid w:val="000C1650"/>
    <w:rsid w:val="000C16DA"/>
    <w:rsid w:val="000C171B"/>
    <w:rsid w:val="000C1736"/>
    <w:rsid w:val="000C1761"/>
    <w:rsid w:val="000C1A39"/>
    <w:rsid w:val="000C1BE9"/>
    <w:rsid w:val="000C1CFD"/>
    <w:rsid w:val="000C1DE6"/>
    <w:rsid w:val="000C1ECE"/>
    <w:rsid w:val="000C1FA4"/>
    <w:rsid w:val="000C1FEF"/>
    <w:rsid w:val="000C201D"/>
    <w:rsid w:val="000C2184"/>
    <w:rsid w:val="000C24B1"/>
    <w:rsid w:val="000C2636"/>
    <w:rsid w:val="000C27C7"/>
    <w:rsid w:val="000C27D6"/>
    <w:rsid w:val="000C2840"/>
    <w:rsid w:val="000C29DD"/>
    <w:rsid w:val="000C2A71"/>
    <w:rsid w:val="000C2BFF"/>
    <w:rsid w:val="000C2C32"/>
    <w:rsid w:val="000C2E8A"/>
    <w:rsid w:val="000C31F0"/>
    <w:rsid w:val="000C335F"/>
    <w:rsid w:val="000C3420"/>
    <w:rsid w:val="000C348E"/>
    <w:rsid w:val="000C3591"/>
    <w:rsid w:val="000C35D9"/>
    <w:rsid w:val="000C3682"/>
    <w:rsid w:val="000C3761"/>
    <w:rsid w:val="000C3787"/>
    <w:rsid w:val="000C3823"/>
    <w:rsid w:val="000C383D"/>
    <w:rsid w:val="000C3B89"/>
    <w:rsid w:val="000C3C34"/>
    <w:rsid w:val="000C3CDE"/>
    <w:rsid w:val="000C3E1D"/>
    <w:rsid w:val="000C3F72"/>
    <w:rsid w:val="000C3FBC"/>
    <w:rsid w:val="000C400B"/>
    <w:rsid w:val="000C42A4"/>
    <w:rsid w:val="000C4501"/>
    <w:rsid w:val="000C4556"/>
    <w:rsid w:val="000C45D8"/>
    <w:rsid w:val="000C461B"/>
    <w:rsid w:val="000C4632"/>
    <w:rsid w:val="000C46EE"/>
    <w:rsid w:val="000C46FC"/>
    <w:rsid w:val="000C4739"/>
    <w:rsid w:val="000C47E1"/>
    <w:rsid w:val="000C4975"/>
    <w:rsid w:val="000C4B89"/>
    <w:rsid w:val="000C4C10"/>
    <w:rsid w:val="000C4CF2"/>
    <w:rsid w:val="000C4FC2"/>
    <w:rsid w:val="000C5085"/>
    <w:rsid w:val="000C50D4"/>
    <w:rsid w:val="000C5316"/>
    <w:rsid w:val="000C53C2"/>
    <w:rsid w:val="000C55D5"/>
    <w:rsid w:val="000C571D"/>
    <w:rsid w:val="000C58F3"/>
    <w:rsid w:val="000C5938"/>
    <w:rsid w:val="000C596D"/>
    <w:rsid w:val="000C5AEB"/>
    <w:rsid w:val="000C5BA3"/>
    <w:rsid w:val="000C61CE"/>
    <w:rsid w:val="000C61D9"/>
    <w:rsid w:val="000C61EF"/>
    <w:rsid w:val="000C628A"/>
    <w:rsid w:val="000C62EC"/>
    <w:rsid w:val="000C630E"/>
    <w:rsid w:val="000C6565"/>
    <w:rsid w:val="000C6676"/>
    <w:rsid w:val="000C679F"/>
    <w:rsid w:val="000C67F3"/>
    <w:rsid w:val="000C6823"/>
    <w:rsid w:val="000C69AD"/>
    <w:rsid w:val="000C6A5C"/>
    <w:rsid w:val="000C6C53"/>
    <w:rsid w:val="000C6F96"/>
    <w:rsid w:val="000C7060"/>
    <w:rsid w:val="000C70EA"/>
    <w:rsid w:val="000C7114"/>
    <w:rsid w:val="000C7122"/>
    <w:rsid w:val="000C7125"/>
    <w:rsid w:val="000C71A6"/>
    <w:rsid w:val="000C71F6"/>
    <w:rsid w:val="000C7355"/>
    <w:rsid w:val="000C751C"/>
    <w:rsid w:val="000C76D8"/>
    <w:rsid w:val="000C796E"/>
    <w:rsid w:val="000C7B76"/>
    <w:rsid w:val="000C7B7D"/>
    <w:rsid w:val="000C7BF3"/>
    <w:rsid w:val="000C7CA5"/>
    <w:rsid w:val="000C7D9D"/>
    <w:rsid w:val="000C7E7F"/>
    <w:rsid w:val="000C7F6F"/>
    <w:rsid w:val="000D00BA"/>
    <w:rsid w:val="000D00DB"/>
    <w:rsid w:val="000D0171"/>
    <w:rsid w:val="000D025C"/>
    <w:rsid w:val="000D038B"/>
    <w:rsid w:val="000D045D"/>
    <w:rsid w:val="000D0462"/>
    <w:rsid w:val="000D0487"/>
    <w:rsid w:val="000D06DF"/>
    <w:rsid w:val="000D06E5"/>
    <w:rsid w:val="000D0787"/>
    <w:rsid w:val="000D0796"/>
    <w:rsid w:val="000D0883"/>
    <w:rsid w:val="000D0964"/>
    <w:rsid w:val="000D09A0"/>
    <w:rsid w:val="000D09AF"/>
    <w:rsid w:val="000D09F9"/>
    <w:rsid w:val="000D0AC7"/>
    <w:rsid w:val="000D0C99"/>
    <w:rsid w:val="000D0D0B"/>
    <w:rsid w:val="000D0D59"/>
    <w:rsid w:val="000D0EC0"/>
    <w:rsid w:val="000D0F19"/>
    <w:rsid w:val="000D0F21"/>
    <w:rsid w:val="000D0F22"/>
    <w:rsid w:val="000D103B"/>
    <w:rsid w:val="000D118E"/>
    <w:rsid w:val="000D1224"/>
    <w:rsid w:val="000D1308"/>
    <w:rsid w:val="000D1426"/>
    <w:rsid w:val="000D14DB"/>
    <w:rsid w:val="000D15B1"/>
    <w:rsid w:val="000D165B"/>
    <w:rsid w:val="000D1820"/>
    <w:rsid w:val="000D1858"/>
    <w:rsid w:val="000D19EC"/>
    <w:rsid w:val="000D19F0"/>
    <w:rsid w:val="000D1A10"/>
    <w:rsid w:val="000D1C6F"/>
    <w:rsid w:val="000D1CA2"/>
    <w:rsid w:val="000D1CDF"/>
    <w:rsid w:val="000D1DEE"/>
    <w:rsid w:val="000D1E76"/>
    <w:rsid w:val="000D1E9E"/>
    <w:rsid w:val="000D1F93"/>
    <w:rsid w:val="000D2007"/>
    <w:rsid w:val="000D2115"/>
    <w:rsid w:val="000D2183"/>
    <w:rsid w:val="000D21CC"/>
    <w:rsid w:val="000D221D"/>
    <w:rsid w:val="000D2442"/>
    <w:rsid w:val="000D25EE"/>
    <w:rsid w:val="000D26FA"/>
    <w:rsid w:val="000D2758"/>
    <w:rsid w:val="000D2793"/>
    <w:rsid w:val="000D27C1"/>
    <w:rsid w:val="000D2871"/>
    <w:rsid w:val="000D291A"/>
    <w:rsid w:val="000D2D5C"/>
    <w:rsid w:val="000D2DE9"/>
    <w:rsid w:val="000D2E12"/>
    <w:rsid w:val="000D2EDD"/>
    <w:rsid w:val="000D2F2E"/>
    <w:rsid w:val="000D3228"/>
    <w:rsid w:val="000D3453"/>
    <w:rsid w:val="000D34E9"/>
    <w:rsid w:val="000D36CD"/>
    <w:rsid w:val="000D37D9"/>
    <w:rsid w:val="000D39CF"/>
    <w:rsid w:val="000D3A46"/>
    <w:rsid w:val="000D3B51"/>
    <w:rsid w:val="000D3BE6"/>
    <w:rsid w:val="000D3D12"/>
    <w:rsid w:val="000D3D4D"/>
    <w:rsid w:val="000D3E0E"/>
    <w:rsid w:val="000D3F58"/>
    <w:rsid w:val="000D3FFE"/>
    <w:rsid w:val="000D4263"/>
    <w:rsid w:val="000D471A"/>
    <w:rsid w:val="000D4B80"/>
    <w:rsid w:val="000D4BF6"/>
    <w:rsid w:val="000D4C0C"/>
    <w:rsid w:val="000D4C87"/>
    <w:rsid w:val="000D4D57"/>
    <w:rsid w:val="000D4F7E"/>
    <w:rsid w:val="000D5025"/>
    <w:rsid w:val="000D5064"/>
    <w:rsid w:val="000D5159"/>
    <w:rsid w:val="000D519A"/>
    <w:rsid w:val="000D5449"/>
    <w:rsid w:val="000D57A1"/>
    <w:rsid w:val="000D580C"/>
    <w:rsid w:val="000D5A9C"/>
    <w:rsid w:val="000D5B16"/>
    <w:rsid w:val="000D5BA3"/>
    <w:rsid w:val="000D5CFC"/>
    <w:rsid w:val="000D5F80"/>
    <w:rsid w:val="000D5FCE"/>
    <w:rsid w:val="000D60ED"/>
    <w:rsid w:val="000D6200"/>
    <w:rsid w:val="000D6290"/>
    <w:rsid w:val="000D6744"/>
    <w:rsid w:val="000D67CA"/>
    <w:rsid w:val="000D683F"/>
    <w:rsid w:val="000D686D"/>
    <w:rsid w:val="000D68FC"/>
    <w:rsid w:val="000D6AFA"/>
    <w:rsid w:val="000D6C2D"/>
    <w:rsid w:val="000D6C8A"/>
    <w:rsid w:val="000D6D78"/>
    <w:rsid w:val="000D6EB7"/>
    <w:rsid w:val="000D6FCE"/>
    <w:rsid w:val="000D70B3"/>
    <w:rsid w:val="000D7301"/>
    <w:rsid w:val="000D737B"/>
    <w:rsid w:val="000D74FE"/>
    <w:rsid w:val="000D750A"/>
    <w:rsid w:val="000D753C"/>
    <w:rsid w:val="000D766B"/>
    <w:rsid w:val="000D76A9"/>
    <w:rsid w:val="000D7B85"/>
    <w:rsid w:val="000D7BC3"/>
    <w:rsid w:val="000D7D96"/>
    <w:rsid w:val="000D7DA9"/>
    <w:rsid w:val="000D7EFE"/>
    <w:rsid w:val="000E036C"/>
    <w:rsid w:val="000E07F8"/>
    <w:rsid w:val="000E090F"/>
    <w:rsid w:val="000E0C0F"/>
    <w:rsid w:val="000E0D66"/>
    <w:rsid w:val="000E0D77"/>
    <w:rsid w:val="000E0DF7"/>
    <w:rsid w:val="000E0E63"/>
    <w:rsid w:val="000E0EE4"/>
    <w:rsid w:val="000E0FD2"/>
    <w:rsid w:val="000E10B5"/>
    <w:rsid w:val="000E110C"/>
    <w:rsid w:val="000E1148"/>
    <w:rsid w:val="000E1287"/>
    <w:rsid w:val="000E13C2"/>
    <w:rsid w:val="000E13CB"/>
    <w:rsid w:val="000E1899"/>
    <w:rsid w:val="000E1A08"/>
    <w:rsid w:val="000E1AC6"/>
    <w:rsid w:val="000E1B56"/>
    <w:rsid w:val="000E1CD5"/>
    <w:rsid w:val="000E1D26"/>
    <w:rsid w:val="000E1E41"/>
    <w:rsid w:val="000E1E7A"/>
    <w:rsid w:val="000E1F9B"/>
    <w:rsid w:val="000E204C"/>
    <w:rsid w:val="000E2146"/>
    <w:rsid w:val="000E21C9"/>
    <w:rsid w:val="000E2291"/>
    <w:rsid w:val="000E241C"/>
    <w:rsid w:val="000E2637"/>
    <w:rsid w:val="000E26E2"/>
    <w:rsid w:val="000E2712"/>
    <w:rsid w:val="000E272F"/>
    <w:rsid w:val="000E27B9"/>
    <w:rsid w:val="000E291C"/>
    <w:rsid w:val="000E2AFE"/>
    <w:rsid w:val="000E2B20"/>
    <w:rsid w:val="000E2B53"/>
    <w:rsid w:val="000E2B87"/>
    <w:rsid w:val="000E2B93"/>
    <w:rsid w:val="000E2CED"/>
    <w:rsid w:val="000E2EF2"/>
    <w:rsid w:val="000E30C8"/>
    <w:rsid w:val="000E3154"/>
    <w:rsid w:val="000E3567"/>
    <w:rsid w:val="000E384B"/>
    <w:rsid w:val="000E38C0"/>
    <w:rsid w:val="000E3978"/>
    <w:rsid w:val="000E397A"/>
    <w:rsid w:val="000E3C1F"/>
    <w:rsid w:val="000E3CE9"/>
    <w:rsid w:val="000E3D51"/>
    <w:rsid w:val="000E3E54"/>
    <w:rsid w:val="000E3ED9"/>
    <w:rsid w:val="000E4044"/>
    <w:rsid w:val="000E436A"/>
    <w:rsid w:val="000E43A2"/>
    <w:rsid w:val="000E4521"/>
    <w:rsid w:val="000E493F"/>
    <w:rsid w:val="000E4986"/>
    <w:rsid w:val="000E4A4B"/>
    <w:rsid w:val="000E4C35"/>
    <w:rsid w:val="000E4F11"/>
    <w:rsid w:val="000E509D"/>
    <w:rsid w:val="000E5393"/>
    <w:rsid w:val="000E53AF"/>
    <w:rsid w:val="000E54BE"/>
    <w:rsid w:val="000E5676"/>
    <w:rsid w:val="000E5695"/>
    <w:rsid w:val="000E574A"/>
    <w:rsid w:val="000E58C7"/>
    <w:rsid w:val="000E5B8B"/>
    <w:rsid w:val="000E5BC1"/>
    <w:rsid w:val="000E5DDC"/>
    <w:rsid w:val="000E5E38"/>
    <w:rsid w:val="000E5E85"/>
    <w:rsid w:val="000E5F55"/>
    <w:rsid w:val="000E5F7A"/>
    <w:rsid w:val="000E6521"/>
    <w:rsid w:val="000E65BE"/>
    <w:rsid w:val="000E66AB"/>
    <w:rsid w:val="000E66E1"/>
    <w:rsid w:val="000E66FF"/>
    <w:rsid w:val="000E67E5"/>
    <w:rsid w:val="000E68B1"/>
    <w:rsid w:val="000E6CAB"/>
    <w:rsid w:val="000E6CC1"/>
    <w:rsid w:val="000E6DA8"/>
    <w:rsid w:val="000E6E32"/>
    <w:rsid w:val="000E6F09"/>
    <w:rsid w:val="000E6F11"/>
    <w:rsid w:val="000E73AE"/>
    <w:rsid w:val="000E77D3"/>
    <w:rsid w:val="000E78A2"/>
    <w:rsid w:val="000E79EE"/>
    <w:rsid w:val="000E7BCE"/>
    <w:rsid w:val="000E7BF4"/>
    <w:rsid w:val="000E7D44"/>
    <w:rsid w:val="000E7DB5"/>
    <w:rsid w:val="000E7DD4"/>
    <w:rsid w:val="000F009C"/>
    <w:rsid w:val="000F0331"/>
    <w:rsid w:val="000F04E5"/>
    <w:rsid w:val="000F063F"/>
    <w:rsid w:val="000F0650"/>
    <w:rsid w:val="000F0897"/>
    <w:rsid w:val="000F09B1"/>
    <w:rsid w:val="000F0A54"/>
    <w:rsid w:val="000F0A72"/>
    <w:rsid w:val="000F0C68"/>
    <w:rsid w:val="000F0CB2"/>
    <w:rsid w:val="000F0D0E"/>
    <w:rsid w:val="000F0E03"/>
    <w:rsid w:val="000F1215"/>
    <w:rsid w:val="000F1234"/>
    <w:rsid w:val="000F1265"/>
    <w:rsid w:val="000F1380"/>
    <w:rsid w:val="000F174F"/>
    <w:rsid w:val="000F17C5"/>
    <w:rsid w:val="000F1827"/>
    <w:rsid w:val="000F18DC"/>
    <w:rsid w:val="000F194A"/>
    <w:rsid w:val="000F1964"/>
    <w:rsid w:val="000F19BC"/>
    <w:rsid w:val="000F1A50"/>
    <w:rsid w:val="000F1B05"/>
    <w:rsid w:val="000F1C8C"/>
    <w:rsid w:val="000F1D9D"/>
    <w:rsid w:val="000F1F33"/>
    <w:rsid w:val="000F21AB"/>
    <w:rsid w:val="000F2213"/>
    <w:rsid w:val="000F23CF"/>
    <w:rsid w:val="000F2481"/>
    <w:rsid w:val="000F256C"/>
    <w:rsid w:val="000F2648"/>
    <w:rsid w:val="000F271F"/>
    <w:rsid w:val="000F2959"/>
    <w:rsid w:val="000F2ACF"/>
    <w:rsid w:val="000F2AEF"/>
    <w:rsid w:val="000F2AFE"/>
    <w:rsid w:val="000F2BA9"/>
    <w:rsid w:val="000F2C6C"/>
    <w:rsid w:val="000F2D2B"/>
    <w:rsid w:val="000F2D49"/>
    <w:rsid w:val="000F2D97"/>
    <w:rsid w:val="000F2DDB"/>
    <w:rsid w:val="000F2E73"/>
    <w:rsid w:val="000F2FE1"/>
    <w:rsid w:val="000F2FF4"/>
    <w:rsid w:val="000F30E3"/>
    <w:rsid w:val="000F31DC"/>
    <w:rsid w:val="000F32EB"/>
    <w:rsid w:val="000F3355"/>
    <w:rsid w:val="000F355C"/>
    <w:rsid w:val="000F3579"/>
    <w:rsid w:val="000F35BF"/>
    <w:rsid w:val="000F3750"/>
    <w:rsid w:val="000F388A"/>
    <w:rsid w:val="000F38D7"/>
    <w:rsid w:val="000F3B41"/>
    <w:rsid w:val="000F3E66"/>
    <w:rsid w:val="000F40BA"/>
    <w:rsid w:val="000F4185"/>
    <w:rsid w:val="000F41F8"/>
    <w:rsid w:val="000F429A"/>
    <w:rsid w:val="000F437C"/>
    <w:rsid w:val="000F43D7"/>
    <w:rsid w:val="000F44B6"/>
    <w:rsid w:val="000F456B"/>
    <w:rsid w:val="000F4574"/>
    <w:rsid w:val="000F459E"/>
    <w:rsid w:val="000F46A2"/>
    <w:rsid w:val="000F492B"/>
    <w:rsid w:val="000F4C37"/>
    <w:rsid w:val="000F4DA2"/>
    <w:rsid w:val="000F4FDA"/>
    <w:rsid w:val="000F5068"/>
    <w:rsid w:val="000F51F5"/>
    <w:rsid w:val="000F5257"/>
    <w:rsid w:val="000F5298"/>
    <w:rsid w:val="000F53AD"/>
    <w:rsid w:val="000F53B9"/>
    <w:rsid w:val="000F53FC"/>
    <w:rsid w:val="000F5670"/>
    <w:rsid w:val="000F58CB"/>
    <w:rsid w:val="000F59B3"/>
    <w:rsid w:val="000F5ADF"/>
    <w:rsid w:val="000F5B57"/>
    <w:rsid w:val="000F5CBE"/>
    <w:rsid w:val="000F5DFE"/>
    <w:rsid w:val="000F5E08"/>
    <w:rsid w:val="000F5FEA"/>
    <w:rsid w:val="000F5FFA"/>
    <w:rsid w:val="000F61DF"/>
    <w:rsid w:val="000F6383"/>
    <w:rsid w:val="000F63C0"/>
    <w:rsid w:val="000F6D55"/>
    <w:rsid w:val="000F6D96"/>
    <w:rsid w:val="000F6DBF"/>
    <w:rsid w:val="000F6E2A"/>
    <w:rsid w:val="000F6EDA"/>
    <w:rsid w:val="000F6F64"/>
    <w:rsid w:val="000F72B6"/>
    <w:rsid w:val="000F751B"/>
    <w:rsid w:val="000F7665"/>
    <w:rsid w:val="000F76C8"/>
    <w:rsid w:val="000F770D"/>
    <w:rsid w:val="000F7781"/>
    <w:rsid w:val="000F786A"/>
    <w:rsid w:val="000F787A"/>
    <w:rsid w:val="000F78C3"/>
    <w:rsid w:val="000F79AC"/>
    <w:rsid w:val="000F7A2C"/>
    <w:rsid w:val="000F7B4B"/>
    <w:rsid w:val="000F7CBF"/>
    <w:rsid w:val="000F7E2D"/>
    <w:rsid w:val="000F7FA2"/>
    <w:rsid w:val="000F7FF9"/>
    <w:rsid w:val="001003DA"/>
    <w:rsid w:val="0010045F"/>
    <w:rsid w:val="0010056A"/>
    <w:rsid w:val="001005DB"/>
    <w:rsid w:val="001005E0"/>
    <w:rsid w:val="001006D1"/>
    <w:rsid w:val="00100A2A"/>
    <w:rsid w:val="00100AB6"/>
    <w:rsid w:val="00100AE5"/>
    <w:rsid w:val="00100C6F"/>
    <w:rsid w:val="00100CCC"/>
    <w:rsid w:val="00100E56"/>
    <w:rsid w:val="00100F82"/>
    <w:rsid w:val="00100FBA"/>
    <w:rsid w:val="001010CA"/>
    <w:rsid w:val="00101244"/>
    <w:rsid w:val="001012C3"/>
    <w:rsid w:val="001012C8"/>
    <w:rsid w:val="001012E7"/>
    <w:rsid w:val="00101478"/>
    <w:rsid w:val="001014A6"/>
    <w:rsid w:val="001014D2"/>
    <w:rsid w:val="0010164E"/>
    <w:rsid w:val="00101736"/>
    <w:rsid w:val="001017F7"/>
    <w:rsid w:val="00101B10"/>
    <w:rsid w:val="00101D12"/>
    <w:rsid w:val="00101E9B"/>
    <w:rsid w:val="00102132"/>
    <w:rsid w:val="00102171"/>
    <w:rsid w:val="00102276"/>
    <w:rsid w:val="001025F4"/>
    <w:rsid w:val="00102611"/>
    <w:rsid w:val="00102737"/>
    <w:rsid w:val="001028FC"/>
    <w:rsid w:val="00102AB5"/>
    <w:rsid w:val="00102BAA"/>
    <w:rsid w:val="00102C44"/>
    <w:rsid w:val="00102C45"/>
    <w:rsid w:val="00102C5E"/>
    <w:rsid w:val="00102DEA"/>
    <w:rsid w:val="00102FA7"/>
    <w:rsid w:val="001031D0"/>
    <w:rsid w:val="001031FB"/>
    <w:rsid w:val="00103299"/>
    <w:rsid w:val="0010329B"/>
    <w:rsid w:val="001032FA"/>
    <w:rsid w:val="001033A7"/>
    <w:rsid w:val="001034B8"/>
    <w:rsid w:val="001034C5"/>
    <w:rsid w:val="00103576"/>
    <w:rsid w:val="0010364C"/>
    <w:rsid w:val="00103691"/>
    <w:rsid w:val="00103768"/>
    <w:rsid w:val="00103858"/>
    <w:rsid w:val="001038EB"/>
    <w:rsid w:val="00103A4A"/>
    <w:rsid w:val="00103A85"/>
    <w:rsid w:val="00103AD2"/>
    <w:rsid w:val="00103B99"/>
    <w:rsid w:val="00103C81"/>
    <w:rsid w:val="00103CF4"/>
    <w:rsid w:val="00103E6A"/>
    <w:rsid w:val="0010410A"/>
    <w:rsid w:val="0010416C"/>
    <w:rsid w:val="001043FC"/>
    <w:rsid w:val="00104882"/>
    <w:rsid w:val="0010492D"/>
    <w:rsid w:val="00104940"/>
    <w:rsid w:val="00104CC6"/>
    <w:rsid w:val="00104EE0"/>
    <w:rsid w:val="00104F57"/>
    <w:rsid w:val="0010510A"/>
    <w:rsid w:val="00105148"/>
    <w:rsid w:val="001051DD"/>
    <w:rsid w:val="00105239"/>
    <w:rsid w:val="00105337"/>
    <w:rsid w:val="0010538E"/>
    <w:rsid w:val="001053DE"/>
    <w:rsid w:val="001059C0"/>
    <w:rsid w:val="00105AFE"/>
    <w:rsid w:val="00105D5D"/>
    <w:rsid w:val="00105E18"/>
    <w:rsid w:val="00105E2D"/>
    <w:rsid w:val="00105E83"/>
    <w:rsid w:val="00105FA7"/>
    <w:rsid w:val="00105FDA"/>
    <w:rsid w:val="00106037"/>
    <w:rsid w:val="00106223"/>
    <w:rsid w:val="001063B7"/>
    <w:rsid w:val="001065F6"/>
    <w:rsid w:val="0010663C"/>
    <w:rsid w:val="0010676A"/>
    <w:rsid w:val="00106875"/>
    <w:rsid w:val="001068A5"/>
    <w:rsid w:val="00106A31"/>
    <w:rsid w:val="00106B2D"/>
    <w:rsid w:val="00106BC1"/>
    <w:rsid w:val="00106C54"/>
    <w:rsid w:val="00106DDE"/>
    <w:rsid w:val="00106EBA"/>
    <w:rsid w:val="0010701C"/>
    <w:rsid w:val="00107122"/>
    <w:rsid w:val="0010726E"/>
    <w:rsid w:val="001072A8"/>
    <w:rsid w:val="00107356"/>
    <w:rsid w:val="001073DA"/>
    <w:rsid w:val="00107469"/>
    <w:rsid w:val="0010775C"/>
    <w:rsid w:val="00107775"/>
    <w:rsid w:val="001077C3"/>
    <w:rsid w:val="00107862"/>
    <w:rsid w:val="00107901"/>
    <w:rsid w:val="00107917"/>
    <w:rsid w:val="00107C09"/>
    <w:rsid w:val="00107F1B"/>
    <w:rsid w:val="00107F51"/>
    <w:rsid w:val="0011011F"/>
    <w:rsid w:val="00110149"/>
    <w:rsid w:val="001102AF"/>
    <w:rsid w:val="0011042D"/>
    <w:rsid w:val="00110503"/>
    <w:rsid w:val="00110764"/>
    <w:rsid w:val="001107E3"/>
    <w:rsid w:val="00110857"/>
    <w:rsid w:val="00110920"/>
    <w:rsid w:val="00110A22"/>
    <w:rsid w:val="00110C7B"/>
    <w:rsid w:val="00110C9A"/>
    <w:rsid w:val="00110DAB"/>
    <w:rsid w:val="00110E67"/>
    <w:rsid w:val="00110E90"/>
    <w:rsid w:val="00110FF0"/>
    <w:rsid w:val="00111160"/>
    <w:rsid w:val="0011121E"/>
    <w:rsid w:val="0011129E"/>
    <w:rsid w:val="00111621"/>
    <w:rsid w:val="001117E4"/>
    <w:rsid w:val="00111806"/>
    <w:rsid w:val="001118B1"/>
    <w:rsid w:val="00111A0F"/>
    <w:rsid w:val="00111CA7"/>
    <w:rsid w:val="00111D17"/>
    <w:rsid w:val="00111ECD"/>
    <w:rsid w:val="00111F18"/>
    <w:rsid w:val="00111F42"/>
    <w:rsid w:val="00111F80"/>
    <w:rsid w:val="00111FB3"/>
    <w:rsid w:val="00112087"/>
    <w:rsid w:val="00112365"/>
    <w:rsid w:val="0011241F"/>
    <w:rsid w:val="001126A2"/>
    <w:rsid w:val="001126FC"/>
    <w:rsid w:val="00112913"/>
    <w:rsid w:val="0011297E"/>
    <w:rsid w:val="00112988"/>
    <w:rsid w:val="00112AAC"/>
    <w:rsid w:val="00112AC1"/>
    <w:rsid w:val="00112C20"/>
    <w:rsid w:val="00112DA9"/>
    <w:rsid w:val="00112EEC"/>
    <w:rsid w:val="00112F55"/>
    <w:rsid w:val="00112FCC"/>
    <w:rsid w:val="00113108"/>
    <w:rsid w:val="0011333A"/>
    <w:rsid w:val="00113400"/>
    <w:rsid w:val="0011345C"/>
    <w:rsid w:val="00113573"/>
    <w:rsid w:val="001137D5"/>
    <w:rsid w:val="001139E3"/>
    <w:rsid w:val="00113A8D"/>
    <w:rsid w:val="00113D03"/>
    <w:rsid w:val="00113F7C"/>
    <w:rsid w:val="00113FDE"/>
    <w:rsid w:val="001140F4"/>
    <w:rsid w:val="00114126"/>
    <w:rsid w:val="001141AF"/>
    <w:rsid w:val="00114313"/>
    <w:rsid w:val="00114392"/>
    <w:rsid w:val="001143C5"/>
    <w:rsid w:val="00114581"/>
    <w:rsid w:val="00114647"/>
    <w:rsid w:val="0011467F"/>
    <w:rsid w:val="001149AC"/>
    <w:rsid w:val="00114AB1"/>
    <w:rsid w:val="00114DDB"/>
    <w:rsid w:val="00115139"/>
    <w:rsid w:val="001151E5"/>
    <w:rsid w:val="00115565"/>
    <w:rsid w:val="00115572"/>
    <w:rsid w:val="0011562F"/>
    <w:rsid w:val="0011570E"/>
    <w:rsid w:val="00115CC4"/>
    <w:rsid w:val="00115CD8"/>
    <w:rsid w:val="00115D9A"/>
    <w:rsid w:val="00115E4C"/>
    <w:rsid w:val="00115EB9"/>
    <w:rsid w:val="00115EE8"/>
    <w:rsid w:val="001160BE"/>
    <w:rsid w:val="00116477"/>
    <w:rsid w:val="001164E3"/>
    <w:rsid w:val="001164F1"/>
    <w:rsid w:val="00116533"/>
    <w:rsid w:val="001167CC"/>
    <w:rsid w:val="00116825"/>
    <w:rsid w:val="00116BC3"/>
    <w:rsid w:val="00116BFC"/>
    <w:rsid w:val="00116F45"/>
    <w:rsid w:val="00116F8A"/>
    <w:rsid w:val="001170B9"/>
    <w:rsid w:val="00117297"/>
    <w:rsid w:val="0011733F"/>
    <w:rsid w:val="00117358"/>
    <w:rsid w:val="00117364"/>
    <w:rsid w:val="0011738B"/>
    <w:rsid w:val="001175D9"/>
    <w:rsid w:val="001175EA"/>
    <w:rsid w:val="001175F7"/>
    <w:rsid w:val="00117676"/>
    <w:rsid w:val="00117796"/>
    <w:rsid w:val="001177F4"/>
    <w:rsid w:val="0011781A"/>
    <w:rsid w:val="00117965"/>
    <w:rsid w:val="001179D9"/>
    <w:rsid w:val="00117B76"/>
    <w:rsid w:val="00117B9D"/>
    <w:rsid w:val="00117BE6"/>
    <w:rsid w:val="00117BEA"/>
    <w:rsid w:val="00117BF0"/>
    <w:rsid w:val="00117C86"/>
    <w:rsid w:val="00117D57"/>
    <w:rsid w:val="001204A8"/>
    <w:rsid w:val="001204EA"/>
    <w:rsid w:val="00120624"/>
    <w:rsid w:val="00120966"/>
    <w:rsid w:val="00120B0B"/>
    <w:rsid w:val="00120B33"/>
    <w:rsid w:val="00120BA4"/>
    <w:rsid w:val="00120C8D"/>
    <w:rsid w:val="00120DB6"/>
    <w:rsid w:val="00120E34"/>
    <w:rsid w:val="00120F03"/>
    <w:rsid w:val="00120F6C"/>
    <w:rsid w:val="00120F7C"/>
    <w:rsid w:val="001210DA"/>
    <w:rsid w:val="0012110F"/>
    <w:rsid w:val="00121175"/>
    <w:rsid w:val="001218BF"/>
    <w:rsid w:val="00121942"/>
    <w:rsid w:val="00121999"/>
    <w:rsid w:val="00121D97"/>
    <w:rsid w:val="00121E84"/>
    <w:rsid w:val="00121EE2"/>
    <w:rsid w:val="00121FA7"/>
    <w:rsid w:val="00121FBF"/>
    <w:rsid w:val="001221DA"/>
    <w:rsid w:val="00122347"/>
    <w:rsid w:val="001223C6"/>
    <w:rsid w:val="001224B5"/>
    <w:rsid w:val="00122864"/>
    <w:rsid w:val="001228E2"/>
    <w:rsid w:val="0012294F"/>
    <w:rsid w:val="00122B58"/>
    <w:rsid w:val="00122C84"/>
    <w:rsid w:val="00123046"/>
    <w:rsid w:val="00123356"/>
    <w:rsid w:val="001233B5"/>
    <w:rsid w:val="0012358C"/>
    <w:rsid w:val="00123841"/>
    <w:rsid w:val="0012389C"/>
    <w:rsid w:val="001239E7"/>
    <w:rsid w:val="00123D02"/>
    <w:rsid w:val="00123F44"/>
    <w:rsid w:val="00123F79"/>
    <w:rsid w:val="001241B6"/>
    <w:rsid w:val="00124456"/>
    <w:rsid w:val="00124523"/>
    <w:rsid w:val="001245C9"/>
    <w:rsid w:val="00124610"/>
    <w:rsid w:val="001246B2"/>
    <w:rsid w:val="00124766"/>
    <w:rsid w:val="00124819"/>
    <w:rsid w:val="0012483B"/>
    <w:rsid w:val="00124942"/>
    <w:rsid w:val="00124969"/>
    <w:rsid w:val="00124A41"/>
    <w:rsid w:val="00124AB7"/>
    <w:rsid w:val="00124C15"/>
    <w:rsid w:val="00124CC8"/>
    <w:rsid w:val="00124EC9"/>
    <w:rsid w:val="00125004"/>
    <w:rsid w:val="00125092"/>
    <w:rsid w:val="001250D3"/>
    <w:rsid w:val="0012515A"/>
    <w:rsid w:val="001253DE"/>
    <w:rsid w:val="00125794"/>
    <w:rsid w:val="00125797"/>
    <w:rsid w:val="001258C3"/>
    <w:rsid w:val="00125A6D"/>
    <w:rsid w:val="00125AD9"/>
    <w:rsid w:val="00125AED"/>
    <w:rsid w:val="00125B9C"/>
    <w:rsid w:val="00125BC4"/>
    <w:rsid w:val="00125C0D"/>
    <w:rsid w:val="00125C34"/>
    <w:rsid w:val="00125DF5"/>
    <w:rsid w:val="00125E3A"/>
    <w:rsid w:val="0012603C"/>
    <w:rsid w:val="00126163"/>
    <w:rsid w:val="0012648D"/>
    <w:rsid w:val="0012651D"/>
    <w:rsid w:val="00126579"/>
    <w:rsid w:val="001265A9"/>
    <w:rsid w:val="00126982"/>
    <w:rsid w:val="001269C4"/>
    <w:rsid w:val="00126B16"/>
    <w:rsid w:val="00126D2F"/>
    <w:rsid w:val="00126DAE"/>
    <w:rsid w:val="00126DB9"/>
    <w:rsid w:val="00126E90"/>
    <w:rsid w:val="00126F45"/>
    <w:rsid w:val="00126F4A"/>
    <w:rsid w:val="001270C7"/>
    <w:rsid w:val="001270CC"/>
    <w:rsid w:val="00127406"/>
    <w:rsid w:val="0012747D"/>
    <w:rsid w:val="0012750E"/>
    <w:rsid w:val="00127673"/>
    <w:rsid w:val="001277DA"/>
    <w:rsid w:val="00127BE5"/>
    <w:rsid w:val="00127D2C"/>
    <w:rsid w:val="00127F6B"/>
    <w:rsid w:val="00127FDA"/>
    <w:rsid w:val="0013002B"/>
    <w:rsid w:val="001300CA"/>
    <w:rsid w:val="00130231"/>
    <w:rsid w:val="00130310"/>
    <w:rsid w:val="001303CA"/>
    <w:rsid w:val="0013057E"/>
    <w:rsid w:val="001306C8"/>
    <w:rsid w:val="001308C7"/>
    <w:rsid w:val="00130A29"/>
    <w:rsid w:val="00130A34"/>
    <w:rsid w:val="00130F2F"/>
    <w:rsid w:val="00130F85"/>
    <w:rsid w:val="00131002"/>
    <w:rsid w:val="00131125"/>
    <w:rsid w:val="001311E0"/>
    <w:rsid w:val="0013130E"/>
    <w:rsid w:val="001314FF"/>
    <w:rsid w:val="00131818"/>
    <w:rsid w:val="00131915"/>
    <w:rsid w:val="001319BA"/>
    <w:rsid w:val="00131ADA"/>
    <w:rsid w:val="00131B34"/>
    <w:rsid w:val="00131C65"/>
    <w:rsid w:val="00131E9D"/>
    <w:rsid w:val="00131FFF"/>
    <w:rsid w:val="0013220F"/>
    <w:rsid w:val="001324D5"/>
    <w:rsid w:val="0013270B"/>
    <w:rsid w:val="00132778"/>
    <w:rsid w:val="00132799"/>
    <w:rsid w:val="001327CD"/>
    <w:rsid w:val="0013281C"/>
    <w:rsid w:val="001328A6"/>
    <w:rsid w:val="0013298E"/>
    <w:rsid w:val="00132B3E"/>
    <w:rsid w:val="00132BCA"/>
    <w:rsid w:val="00132C03"/>
    <w:rsid w:val="00132D0C"/>
    <w:rsid w:val="00132D3B"/>
    <w:rsid w:val="00132D53"/>
    <w:rsid w:val="00132DC0"/>
    <w:rsid w:val="00132EBC"/>
    <w:rsid w:val="0013301C"/>
    <w:rsid w:val="0013303E"/>
    <w:rsid w:val="00133052"/>
    <w:rsid w:val="001330BF"/>
    <w:rsid w:val="00133104"/>
    <w:rsid w:val="00133148"/>
    <w:rsid w:val="0013317A"/>
    <w:rsid w:val="0013328A"/>
    <w:rsid w:val="001333C9"/>
    <w:rsid w:val="00133687"/>
    <w:rsid w:val="0013381F"/>
    <w:rsid w:val="00133834"/>
    <w:rsid w:val="00133A13"/>
    <w:rsid w:val="00133CBE"/>
    <w:rsid w:val="00133D71"/>
    <w:rsid w:val="00133E61"/>
    <w:rsid w:val="00133E82"/>
    <w:rsid w:val="00133EE9"/>
    <w:rsid w:val="001340AA"/>
    <w:rsid w:val="00134106"/>
    <w:rsid w:val="00134192"/>
    <w:rsid w:val="001341A0"/>
    <w:rsid w:val="0013443B"/>
    <w:rsid w:val="001345AE"/>
    <w:rsid w:val="0013461E"/>
    <w:rsid w:val="0013476D"/>
    <w:rsid w:val="001347F2"/>
    <w:rsid w:val="001348B1"/>
    <w:rsid w:val="00134A22"/>
    <w:rsid w:val="00134AC5"/>
    <w:rsid w:val="00134BCF"/>
    <w:rsid w:val="00134BEA"/>
    <w:rsid w:val="00134C0C"/>
    <w:rsid w:val="00134C30"/>
    <w:rsid w:val="00134CA2"/>
    <w:rsid w:val="00134EDA"/>
    <w:rsid w:val="00134F3D"/>
    <w:rsid w:val="0013513E"/>
    <w:rsid w:val="00135255"/>
    <w:rsid w:val="001354B2"/>
    <w:rsid w:val="00135660"/>
    <w:rsid w:val="00135796"/>
    <w:rsid w:val="001357BE"/>
    <w:rsid w:val="00135893"/>
    <w:rsid w:val="001358A3"/>
    <w:rsid w:val="0013590E"/>
    <w:rsid w:val="001359F5"/>
    <w:rsid w:val="00135A52"/>
    <w:rsid w:val="00135A8A"/>
    <w:rsid w:val="00135B18"/>
    <w:rsid w:val="00135C26"/>
    <w:rsid w:val="00135CFD"/>
    <w:rsid w:val="00135E71"/>
    <w:rsid w:val="00135ED8"/>
    <w:rsid w:val="00135FCB"/>
    <w:rsid w:val="001360B8"/>
    <w:rsid w:val="001360F5"/>
    <w:rsid w:val="00136247"/>
    <w:rsid w:val="001362CF"/>
    <w:rsid w:val="001363A4"/>
    <w:rsid w:val="00136457"/>
    <w:rsid w:val="00136510"/>
    <w:rsid w:val="001365B0"/>
    <w:rsid w:val="00136711"/>
    <w:rsid w:val="00136894"/>
    <w:rsid w:val="00136899"/>
    <w:rsid w:val="001368F9"/>
    <w:rsid w:val="00136967"/>
    <w:rsid w:val="00136A33"/>
    <w:rsid w:val="00136B12"/>
    <w:rsid w:val="00136B7C"/>
    <w:rsid w:val="00136DAA"/>
    <w:rsid w:val="00136ED5"/>
    <w:rsid w:val="00136F35"/>
    <w:rsid w:val="00136FEE"/>
    <w:rsid w:val="001371AD"/>
    <w:rsid w:val="001371BA"/>
    <w:rsid w:val="001372CE"/>
    <w:rsid w:val="001372FC"/>
    <w:rsid w:val="00137548"/>
    <w:rsid w:val="0013764B"/>
    <w:rsid w:val="0013770C"/>
    <w:rsid w:val="0013779B"/>
    <w:rsid w:val="001378F5"/>
    <w:rsid w:val="00137AC9"/>
    <w:rsid w:val="00137E13"/>
    <w:rsid w:val="00140064"/>
    <w:rsid w:val="0014017D"/>
    <w:rsid w:val="00140392"/>
    <w:rsid w:val="001404DD"/>
    <w:rsid w:val="00140534"/>
    <w:rsid w:val="001406BE"/>
    <w:rsid w:val="00140713"/>
    <w:rsid w:val="00140715"/>
    <w:rsid w:val="00140762"/>
    <w:rsid w:val="0014097D"/>
    <w:rsid w:val="00140B7B"/>
    <w:rsid w:val="00140BA0"/>
    <w:rsid w:val="00140BAE"/>
    <w:rsid w:val="00140C37"/>
    <w:rsid w:val="00140CF4"/>
    <w:rsid w:val="00140E69"/>
    <w:rsid w:val="00140EAE"/>
    <w:rsid w:val="001410D2"/>
    <w:rsid w:val="001410EF"/>
    <w:rsid w:val="001411A9"/>
    <w:rsid w:val="001412DC"/>
    <w:rsid w:val="001413FA"/>
    <w:rsid w:val="00141461"/>
    <w:rsid w:val="0014148F"/>
    <w:rsid w:val="0014150C"/>
    <w:rsid w:val="001415F1"/>
    <w:rsid w:val="0014165B"/>
    <w:rsid w:val="0014167C"/>
    <w:rsid w:val="001416D5"/>
    <w:rsid w:val="001417F4"/>
    <w:rsid w:val="0014196D"/>
    <w:rsid w:val="001419A9"/>
    <w:rsid w:val="001419AE"/>
    <w:rsid w:val="001419ED"/>
    <w:rsid w:val="00141A48"/>
    <w:rsid w:val="00141A80"/>
    <w:rsid w:val="00141C81"/>
    <w:rsid w:val="00141E54"/>
    <w:rsid w:val="0014218A"/>
    <w:rsid w:val="001422C1"/>
    <w:rsid w:val="00142486"/>
    <w:rsid w:val="00142682"/>
    <w:rsid w:val="00142685"/>
    <w:rsid w:val="00142814"/>
    <w:rsid w:val="00142944"/>
    <w:rsid w:val="00142A23"/>
    <w:rsid w:val="00142AAD"/>
    <w:rsid w:val="00142E3F"/>
    <w:rsid w:val="00142EB4"/>
    <w:rsid w:val="001430C0"/>
    <w:rsid w:val="001430F4"/>
    <w:rsid w:val="001431EB"/>
    <w:rsid w:val="001433FA"/>
    <w:rsid w:val="00143493"/>
    <w:rsid w:val="001434FC"/>
    <w:rsid w:val="0014353B"/>
    <w:rsid w:val="00143713"/>
    <w:rsid w:val="0014389D"/>
    <w:rsid w:val="001438A0"/>
    <w:rsid w:val="001438C0"/>
    <w:rsid w:val="00143AB9"/>
    <w:rsid w:val="00143B16"/>
    <w:rsid w:val="00143BA3"/>
    <w:rsid w:val="00143CC1"/>
    <w:rsid w:val="00143DE4"/>
    <w:rsid w:val="00143F9A"/>
    <w:rsid w:val="00143FCF"/>
    <w:rsid w:val="00144078"/>
    <w:rsid w:val="0014408C"/>
    <w:rsid w:val="00144177"/>
    <w:rsid w:val="0014438A"/>
    <w:rsid w:val="001443AE"/>
    <w:rsid w:val="001443BE"/>
    <w:rsid w:val="00144516"/>
    <w:rsid w:val="00144531"/>
    <w:rsid w:val="00144626"/>
    <w:rsid w:val="00144671"/>
    <w:rsid w:val="00144681"/>
    <w:rsid w:val="0014470F"/>
    <w:rsid w:val="00144739"/>
    <w:rsid w:val="00144BDC"/>
    <w:rsid w:val="00144FA1"/>
    <w:rsid w:val="001451FA"/>
    <w:rsid w:val="0014520F"/>
    <w:rsid w:val="001454AF"/>
    <w:rsid w:val="001454C7"/>
    <w:rsid w:val="0014572A"/>
    <w:rsid w:val="00145735"/>
    <w:rsid w:val="00145835"/>
    <w:rsid w:val="00145920"/>
    <w:rsid w:val="001459AE"/>
    <w:rsid w:val="00145A74"/>
    <w:rsid w:val="00145BBC"/>
    <w:rsid w:val="00145BDF"/>
    <w:rsid w:val="00145D85"/>
    <w:rsid w:val="00145E86"/>
    <w:rsid w:val="00145F6F"/>
    <w:rsid w:val="00145FD5"/>
    <w:rsid w:val="00146111"/>
    <w:rsid w:val="00146131"/>
    <w:rsid w:val="00146144"/>
    <w:rsid w:val="00146384"/>
    <w:rsid w:val="001463A7"/>
    <w:rsid w:val="00146407"/>
    <w:rsid w:val="001464C9"/>
    <w:rsid w:val="001464F4"/>
    <w:rsid w:val="0014652A"/>
    <w:rsid w:val="001465A0"/>
    <w:rsid w:val="00146760"/>
    <w:rsid w:val="00146779"/>
    <w:rsid w:val="0014685F"/>
    <w:rsid w:val="00146A2A"/>
    <w:rsid w:val="00146A41"/>
    <w:rsid w:val="00146A96"/>
    <w:rsid w:val="00146B5C"/>
    <w:rsid w:val="00146F10"/>
    <w:rsid w:val="0014710C"/>
    <w:rsid w:val="0014711D"/>
    <w:rsid w:val="001473D8"/>
    <w:rsid w:val="00147575"/>
    <w:rsid w:val="001475D7"/>
    <w:rsid w:val="00147855"/>
    <w:rsid w:val="0014796E"/>
    <w:rsid w:val="00147991"/>
    <w:rsid w:val="001479B8"/>
    <w:rsid w:val="00147B93"/>
    <w:rsid w:val="00147D4E"/>
    <w:rsid w:val="00147F4A"/>
    <w:rsid w:val="001500F7"/>
    <w:rsid w:val="00150437"/>
    <w:rsid w:val="0015080D"/>
    <w:rsid w:val="0015082D"/>
    <w:rsid w:val="001509E6"/>
    <w:rsid w:val="00150D68"/>
    <w:rsid w:val="00150DDC"/>
    <w:rsid w:val="00150ED1"/>
    <w:rsid w:val="00150F82"/>
    <w:rsid w:val="001513EE"/>
    <w:rsid w:val="001515FC"/>
    <w:rsid w:val="0015191A"/>
    <w:rsid w:val="00151925"/>
    <w:rsid w:val="001519CD"/>
    <w:rsid w:val="001519E0"/>
    <w:rsid w:val="001519F1"/>
    <w:rsid w:val="00151B0B"/>
    <w:rsid w:val="00151B1C"/>
    <w:rsid w:val="00151BBA"/>
    <w:rsid w:val="00151CAE"/>
    <w:rsid w:val="00151D10"/>
    <w:rsid w:val="00151D69"/>
    <w:rsid w:val="00151E07"/>
    <w:rsid w:val="00151EAE"/>
    <w:rsid w:val="00152004"/>
    <w:rsid w:val="001520E2"/>
    <w:rsid w:val="0015224B"/>
    <w:rsid w:val="00152275"/>
    <w:rsid w:val="001522CA"/>
    <w:rsid w:val="001524ED"/>
    <w:rsid w:val="0015262C"/>
    <w:rsid w:val="0015297C"/>
    <w:rsid w:val="0015298C"/>
    <w:rsid w:val="00152B17"/>
    <w:rsid w:val="00152B9B"/>
    <w:rsid w:val="00152BBD"/>
    <w:rsid w:val="00152BE1"/>
    <w:rsid w:val="00152C11"/>
    <w:rsid w:val="00152C9D"/>
    <w:rsid w:val="00152F8E"/>
    <w:rsid w:val="00152FFD"/>
    <w:rsid w:val="00153120"/>
    <w:rsid w:val="001531D0"/>
    <w:rsid w:val="001532BB"/>
    <w:rsid w:val="00153524"/>
    <w:rsid w:val="00153772"/>
    <w:rsid w:val="001537FD"/>
    <w:rsid w:val="00153A53"/>
    <w:rsid w:val="00153BFF"/>
    <w:rsid w:val="00153C2D"/>
    <w:rsid w:val="00153C6A"/>
    <w:rsid w:val="00153CDB"/>
    <w:rsid w:val="00153E23"/>
    <w:rsid w:val="0015415A"/>
    <w:rsid w:val="0015432F"/>
    <w:rsid w:val="00154488"/>
    <w:rsid w:val="0015454A"/>
    <w:rsid w:val="001545B9"/>
    <w:rsid w:val="001545BD"/>
    <w:rsid w:val="00154705"/>
    <w:rsid w:val="00154752"/>
    <w:rsid w:val="001548EC"/>
    <w:rsid w:val="00154A60"/>
    <w:rsid w:val="00154C58"/>
    <w:rsid w:val="00154CEE"/>
    <w:rsid w:val="00154D60"/>
    <w:rsid w:val="00154D81"/>
    <w:rsid w:val="00154DD7"/>
    <w:rsid w:val="00154DE3"/>
    <w:rsid w:val="00154ED5"/>
    <w:rsid w:val="00154F5A"/>
    <w:rsid w:val="00155071"/>
    <w:rsid w:val="0015508B"/>
    <w:rsid w:val="00155155"/>
    <w:rsid w:val="00155247"/>
    <w:rsid w:val="00155270"/>
    <w:rsid w:val="001552AF"/>
    <w:rsid w:val="001552E8"/>
    <w:rsid w:val="00155336"/>
    <w:rsid w:val="0015535E"/>
    <w:rsid w:val="0015539A"/>
    <w:rsid w:val="001553C3"/>
    <w:rsid w:val="0015549E"/>
    <w:rsid w:val="00155565"/>
    <w:rsid w:val="001556D2"/>
    <w:rsid w:val="0015572D"/>
    <w:rsid w:val="0015584F"/>
    <w:rsid w:val="001559F2"/>
    <w:rsid w:val="00155A2E"/>
    <w:rsid w:val="00155A4B"/>
    <w:rsid w:val="00155A6A"/>
    <w:rsid w:val="00155FBB"/>
    <w:rsid w:val="00155FD0"/>
    <w:rsid w:val="00156040"/>
    <w:rsid w:val="00156131"/>
    <w:rsid w:val="00156264"/>
    <w:rsid w:val="00156427"/>
    <w:rsid w:val="0015650C"/>
    <w:rsid w:val="00156736"/>
    <w:rsid w:val="00156814"/>
    <w:rsid w:val="0015683F"/>
    <w:rsid w:val="0015689E"/>
    <w:rsid w:val="001568B5"/>
    <w:rsid w:val="001569D8"/>
    <w:rsid w:val="00156B8C"/>
    <w:rsid w:val="00156F38"/>
    <w:rsid w:val="00156F67"/>
    <w:rsid w:val="0015734D"/>
    <w:rsid w:val="001575FE"/>
    <w:rsid w:val="00157640"/>
    <w:rsid w:val="001578FB"/>
    <w:rsid w:val="00157931"/>
    <w:rsid w:val="00157957"/>
    <w:rsid w:val="001579CC"/>
    <w:rsid w:val="00157AAC"/>
    <w:rsid w:val="00157BC6"/>
    <w:rsid w:val="00157C56"/>
    <w:rsid w:val="00157CBF"/>
    <w:rsid w:val="00157DD8"/>
    <w:rsid w:val="00157F8A"/>
    <w:rsid w:val="00157FAF"/>
    <w:rsid w:val="00160079"/>
    <w:rsid w:val="001600EC"/>
    <w:rsid w:val="001606D8"/>
    <w:rsid w:val="00160723"/>
    <w:rsid w:val="00160745"/>
    <w:rsid w:val="001607A4"/>
    <w:rsid w:val="001607EB"/>
    <w:rsid w:val="0016082D"/>
    <w:rsid w:val="001608DE"/>
    <w:rsid w:val="00160A0F"/>
    <w:rsid w:val="00160A21"/>
    <w:rsid w:val="00160BAA"/>
    <w:rsid w:val="00160BF6"/>
    <w:rsid w:val="00160E62"/>
    <w:rsid w:val="001610B5"/>
    <w:rsid w:val="001610F6"/>
    <w:rsid w:val="00161142"/>
    <w:rsid w:val="00161210"/>
    <w:rsid w:val="00161275"/>
    <w:rsid w:val="001612FD"/>
    <w:rsid w:val="00161428"/>
    <w:rsid w:val="00161461"/>
    <w:rsid w:val="00161614"/>
    <w:rsid w:val="001619B0"/>
    <w:rsid w:val="00161AB9"/>
    <w:rsid w:val="00161ABF"/>
    <w:rsid w:val="00162004"/>
    <w:rsid w:val="001622AE"/>
    <w:rsid w:val="0016241D"/>
    <w:rsid w:val="00162524"/>
    <w:rsid w:val="00162612"/>
    <w:rsid w:val="00162648"/>
    <w:rsid w:val="00162720"/>
    <w:rsid w:val="00162929"/>
    <w:rsid w:val="00162AEB"/>
    <w:rsid w:val="00162BB8"/>
    <w:rsid w:val="00162C6C"/>
    <w:rsid w:val="00162DB8"/>
    <w:rsid w:val="00162E28"/>
    <w:rsid w:val="00162E65"/>
    <w:rsid w:val="00162F02"/>
    <w:rsid w:val="0016302A"/>
    <w:rsid w:val="00163108"/>
    <w:rsid w:val="001633DD"/>
    <w:rsid w:val="00163464"/>
    <w:rsid w:val="001634D1"/>
    <w:rsid w:val="00163631"/>
    <w:rsid w:val="0016386D"/>
    <w:rsid w:val="00163ACA"/>
    <w:rsid w:val="00163D7C"/>
    <w:rsid w:val="00163F5A"/>
    <w:rsid w:val="00164384"/>
    <w:rsid w:val="00164451"/>
    <w:rsid w:val="0016447D"/>
    <w:rsid w:val="0016460A"/>
    <w:rsid w:val="001646E8"/>
    <w:rsid w:val="00164819"/>
    <w:rsid w:val="0016481D"/>
    <w:rsid w:val="00164991"/>
    <w:rsid w:val="00164A6F"/>
    <w:rsid w:val="00164AD3"/>
    <w:rsid w:val="00164B40"/>
    <w:rsid w:val="00164BB1"/>
    <w:rsid w:val="00164C90"/>
    <w:rsid w:val="00164E78"/>
    <w:rsid w:val="00164E97"/>
    <w:rsid w:val="00164ED2"/>
    <w:rsid w:val="00164EF1"/>
    <w:rsid w:val="0016508D"/>
    <w:rsid w:val="001651A7"/>
    <w:rsid w:val="001652FD"/>
    <w:rsid w:val="00165301"/>
    <w:rsid w:val="00165317"/>
    <w:rsid w:val="001656A5"/>
    <w:rsid w:val="00165860"/>
    <w:rsid w:val="001658CF"/>
    <w:rsid w:val="00165962"/>
    <w:rsid w:val="001659A5"/>
    <w:rsid w:val="00165A3D"/>
    <w:rsid w:val="00165A89"/>
    <w:rsid w:val="00165EB3"/>
    <w:rsid w:val="0016620C"/>
    <w:rsid w:val="00166468"/>
    <w:rsid w:val="001666E2"/>
    <w:rsid w:val="00166849"/>
    <w:rsid w:val="001669D7"/>
    <w:rsid w:val="00166A91"/>
    <w:rsid w:val="00166AE5"/>
    <w:rsid w:val="00166AE7"/>
    <w:rsid w:val="00166C9F"/>
    <w:rsid w:val="00166DE4"/>
    <w:rsid w:val="00167024"/>
    <w:rsid w:val="00167184"/>
    <w:rsid w:val="001672B7"/>
    <w:rsid w:val="001673D2"/>
    <w:rsid w:val="00167480"/>
    <w:rsid w:val="00167499"/>
    <w:rsid w:val="00167519"/>
    <w:rsid w:val="001675B1"/>
    <w:rsid w:val="001675F4"/>
    <w:rsid w:val="001677A3"/>
    <w:rsid w:val="001677E5"/>
    <w:rsid w:val="00167984"/>
    <w:rsid w:val="0016799C"/>
    <w:rsid w:val="00167A7A"/>
    <w:rsid w:val="00167BC6"/>
    <w:rsid w:val="00167CF4"/>
    <w:rsid w:val="00167D37"/>
    <w:rsid w:val="00167D9B"/>
    <w:rsid w:val="00167E11"/>
    <w:rsid w:val="0017012A"/>
    <w:rsid w:val="0017013E"/>
    <w:rsid w:val="00170217"/>
    <w:rsid w:val="00170266"/>
    <w:rsid w:val="001702DC"/>
    <w:rsid w:val="001702EC"/>
    <w:rsid w:val="00170311"/>
    <w:rsid w:val="0017032E"/>
    <w:rsid w:val="0017055A"/>
    <w:rsid w:val="00170747"/>
    <w:rsid w:val="001708DE"/>
    <w:rsid w:val="00170954"/>
    <w:rsid w:val="001709D9"/>
    <w:rsid w:val="00170AAA"/>
    <w:rsid w:val="00170CC0"/>
    <w:rsid w:val="00170EAE"/>
    <w:rsid w:val="0017103A"/>
    <w:rsid w:val="0017107D"/>
    <w:rsid w:val="001711D6"/>
    <w:rsid w:val="0017126B"/>
    <w:rsid w:val="00171399"/>
    <w:rsid w:val="00171444"/>
    <w:rsid w:val="0017157F"/>
    <w:rsid w:val="001717F1"/>
    <w:rsid w:val="0017184D"/>
    <w:rsid w:val="001718E1"/>
    <w:rsid w:val="00171A69"/>
    <w:rsid w:val="00171C25"/>
    <w:rsid w:val="00171D6D"/>
    <w:rsid w:val="00171DAC"/>
    <w:rsid w:val="00171DE6"/>
    <w:rsid w:val="00172075"/>
    <w:rsid w:val="001722A0"/>
    <w:rsid w:val="001722F8"/>
    <w:rsid w:val="00172464"/>
    <w:rsid w:val="00172474"/>
    <w:rsid w:val="00172494"/>
    <w:rsid w:val="001724A9"/>
    <w:rsid w:val="001725CC"/>
    <w:rsid w:val="00172705"/>
    <w:rsid w:val="0017276C"/>
    <w:rsid w:val="001728DD"/>
    <w:rsid w:val="001728FE"/>
    <w:rsid w:val="0017297C"/>
    <w:rsid w:val="00172C52"/>
    <w:rsid w:val="00172FB5"/>
    <w:rsid w:val="0017301F"/>
    <w:rsid w:val="001730F2"/>
    <w:rsid w:val="0017329E"/>
    <w:rsid w:val="00173640"/>
    <w:rsid w:val="0017380D"/>
    <w:rsid w:val="00173815"/>
    <w:rsid w:val="00173905"/>
    <w:rsid w:val="0017393C"/>
    <w:rsid w:val="00173978"/>
    <w:rsid w:val="00173B94"/>
    <w:rsid w:val="00173C94"/>
    <w:rsid w:val="00173CB0"/>
    <w:rsid w:val="00173D83"/>
    <w:rsid w:val="00173EAA"/>
    <w:rsid w:val="00173F2A"/>
    <w:rsid w:val="00173FFF"/>
    <w:rsid w:val="00174009"/>
    <w:rsid w:val="00174027"/>
    <w:rsid w:val="0017409E"/>
    <w:rsid w:val="00174300"/>
    <w:rsid w:val="001744CE"/>
    <w:rsid w:val="00174518"/>
    <w:rsid w:val="0017452A"/>
    <w:rsid w:val="0017461F"/>
    <w:rsid w:val="00174951"/>
    <w:rsid w:val="00174A73"/>
    <w:rsid w:val="00174B81"/>
    <w:rsid w:val="00174BDA"/>
    <w:rsid w:val="00174C66"/>
    <w:rsid w:val="00174C7F"/>
    <w:rsid w:val="00174E85"/>
    <w:rsid w:val="00175077"/>
    <w:rsid w:val="0017507D"/>
    <w:rsid w:val="00175141"/>
    <w:rsid w:val="00175142"/>
    <w:rsid w:val="00175167"/>
    <w:rsid w:val="0017576E"/>
    <w:rsid w:val="0017587F"/>
    <w:rsid w:val="0017594A"/>
    <w:rsid w:val="00175B32"/>
    <w:rsid w:val="00175B41"/>
    <w:rsid w:val="00175C7A"/>
    <w:rsid w:val="00175E75"/>
    <w:rsid w:val="0017617B"/>
    <w:rsid w:val="0017621C"/>
    <w:rsid w:val="0017626D"/>
    <w:rsid w:val="001765E4"/>
    <w:rsid w:val="001766A6"/>
    <w:rsid w:val="00176865"/>
    <w:rsid w:val="001768D6"/>
    <w:rsid w:val="00176936"/>
    <w:rsid w:val="001769F0"/>
    <w:rsid w:val="00176A91"/>
    <w:rsid w:val="00176C18"/>
    <w:rsid w:val="00176E0F"/>
    <w:rsid w:val="0017702F"/>
    <w:rsid w:val="001770E0"/>
    <w:rsid w:val="00177190"/>
    <w:rsid w:val="00177286"/>
    <w:rsid w:val="0017733B"/>
    <w:rsid w:val="00177471"/>
    <w:rsid w:val="0017747C"/>
    <w:rsid w:val="001774A6"/>
    <w:rsid w:val="0017751A"/>
    <w:rsid w:val="0017754A"/>
    <w:rsid w:val="001776C4"/>
    <w:rsid w:val="00177752"/>
    <w:rsid w:val="00177756"/>
    <w:rsid w:val="001778A7"/>
    <w:rsid w:val="00177900"/>
    <w:rsid w:val="00177A1A"/>
    <w:rsid w:val="00177B5D"/>
    <w:rsid w:val="00177C06"/>
    <w:rsid w:val="00177CB9"/>
    <w:rsid w:val="00177E5F"/>
    <w:rsid w:val="00177E95"/>
    <w:rsid w:val="001800BA"/>
    <w:rsid w:val="00180618"/>
    <w:rsid w:val="00180721"/>
    <w:rsid w:val="001809C6"/>
    <w:rsid w:val="00180A53"/>
    <w:rsid w:val="00180C49"/>
    <w:rsid w:val="00180C54"/>
    <w:rsid w:val="00180CAD"/>
    <w:rsid w:val="00180D04"/>
    <w:rsid w:val="001812B9"/>
    <w:rsid w:val="001812F4"/>
    <w:rsid w:val="00181303"/>
    <w:rsid w:val="001813CE"/>
    <w:rsid w:val="001814FF"/>
    <w:rsid w:val="00181502"/>
    <w:rsid w:val="0018156D"/>
    <w:rsid w:val="00181593"/>
    <w:rsid w:val="00181674"/>
    <w:rsid w:val="0018174D"/>
    <w:rsid w:val="001818C4"/>
    <w:rsid w:val="001818EF"/>
    <w:rsid w:val="0018197A"/>
    <w:rsid w:val="00181A22"/>
    <w:rsid w:val="00181B47"/>
    <w:rsid w:val="00181BFC"/>
    <w:rsid w:val="00181E5E"/>
    <w:rsid w:val="00181F04"/>
    <w:rsid w:val="00181F43"/>
    <w:rsid w:val="00181FDB"/>
    <w:rsid w:val="00182097"/>
    <w:rsid w:val="001820CD"/>
    <w:rsid w:val="001821DD"/>
    <w:rsid w:val="001822C4"/>
    <w:rsid w:val="001823E0"/>
    <w:rsid w:val="001823E1"/>
    <w:rsid w:val="001823F3"/>
    <w:rsid w:val="0018249F"/>
    <w:rsid w:val="001825A3"/>
    <w:rsid w:val="00182600"/>
    <w:rsid w:val="00182611"/>
    <w:rsid w:val="00182812"/>
    <w:rsid w:val="0018282B"/>
    <w:rsid w:val="00182881"/>
    <w:rsid w:val="00182884"/>
    <w:rsid w:val="0018292D"/>
    <w:rsid w:val="00182BE7"/>
    <w:rsid w:val="00182CDF"/>
    <w:rsid w:val="00182E55"/>
    <w:rsid w:val="00182E6B"/>
    <w:rsid w:val="00182F42"/>
    <w:rsid w:val="00182F6A"/>
    <w:rsid w:val="00183126"/>
    <w:rsid w:val="00183180"/>
    <w:rsid w:val="001833F2"/>
    <w:rsid w:val="001835A3"/>
    <w:rsid w:val="00183EE7"/>
    <w:rsid w:val="00183F00"/>
    <w:rsid w:val="00183F43"/>
    <w:rsid w:val="0018401C"/>
    <w:rsid w:val="00184054"/>
    <w:rsid w:val="001840FB"/>
    <w:rsid w:val="00184270"/>
    <w:rsid w:val="00184546"/>
    <w:rsid w:val="00184593"/>
    <w:rsid w:val="001845E7"/>
    <w:rsid w:val="001846FF"/>
    <w:rsid w:val="001847D2"/>
    <w:rsid w:val="00184AA9"/>
    <w:rsid w:val="00184B72"/>
    <w:rsid w:val="00184C4A"/>
    <w:rsid w:val="00184D62"/>
    <w:rsid w:val="00184D91"/>
    <w:rsid w:val="00184DDC"/>
    <w:rsid w:val="00184E6B"/>
    <w:rsid w:val="00184F45"/>
    <w:rsid w:val="00184FC5"/>
    <w:rsid w:val="0018511F"/>
    <w:rsid w:val="00185168"/>
    <w:rsid w:val="001852E9"/>
    <w:rsid w:val="00185529"/>
    <w:rsid w:val="001856BA"/>
    <w:rsid w:val="00185857"/>
    <w:rsid w:val="0018598B"/>
    <w:rsid w:val="00185CF9"/>
    <w:rsid w:val="00185DE9"/>
    <w:rsid w:val="00185EA6"/>
    <w:rsid w:val="00185EE5"/>
    <w:rsid w:val="00186000"/>
    <w:rsid w:val="001862C8"/>
    <w:rsid w:val="001864A4"/>
    <w:rsid w:val="001864FB"/>
    <w:rsid w:val="0018660E"/>
    <w:rsid w:val="001866EF"/>
    <w:rsid w:val="00186953"/>
    <w:rsid w:val="00186963"/>
    <w:rsid w:val="00186B92"/>
    <w:rsid w:val="00186BF5"/>
    <w:rsid w:val="00186BFC"/>
    <w:rsid w:val="00186D0C"/>
    <w:rsid w:val="00186DF3"/>
    <w:rsid w:val="00186FFD"/>
    <w:rsid w:val="00187077"/>
    <w:rsid w:val="00187222"/>
    <w:rsid w:val="00187262"/>
    <w:rsid w:val="001873DE"/>
    <w:rsid w:val="00187415"/>
    <w:rsid w:val="00187603"/>
    <w:rsid w:val="00187641"/>
    <w:rsid w:val="0018768C"/>
    <w:rsid w:val="0018770C"/>
    <w:rsid w:val="001877AF"/>
    <w:rsid w:val="0018780E"/>
    <w:rsid w:val="001878FB"/>
    <w:rsid w:val="00187932"/>
    <w:rsid w:val="00187A3D"/>
    <w:rsid w:val="00187B0E"/>
    <w:rsid w:val="00187B74"/>
    <w:rsid w:val="00187E74"/>
    <w:rsid w:val="00187E93"/>
    <w:rsid w:val="00187F08"/>
    <w:rsid w:val="00190203"/>
    <w:rsid w:val="0019021F"/>
    <w:rsid w:val="00190339"/>
    <w:rsid w:val="0019037B"/>
    <w:rsid w:val="00190508"/>
    <w:rsid w:val="0019053C"/>
    <w:rsid w:val="001907BD"/>
    <w:rsid w:val="00190917"/>
    <w:rsid w:val="00190B13"/>
    <w:rsid w:val="00190B59"/>
    <w:rsid w:val="00190CB5"/>
    <w:rsid w:val="00190D38"/>
    <w:rsid w:val="00190D3E"/>
    <w:rsid w:val="00190D60"/>
    <w:rsid w:val="00190EA1"/>
    <w:rsid w:val="00190FFD"/>
    <w:rsid w:val="00191028"/>
    <w:rsid w:val="0019104E"/>
    <w:rsid w:val="00191103"/>
    <w:rsid w:val="0019111C"/>
    <w:rsid w:val="00191147"/>
    <w:rsid w:val="001911D5"/>
    <w:rsid w:val="0019129A"/>
    <w:rsid w:val="00191376"/>
    <w:rsid w:val="001913AE"/>
    <w:rsid w:val="00191558"/>
    <w:rsid w:val="0019159B"/>
    <w:rsid w:val="001915F5"/>
    <w:rsid w:val="0019184D"/>
    <w:rsid w:val="0019189D"/>
    <w:rsid w:val="001918D0"/>
    <w:rsid w:val="001918DB"/>
    <w:rsid w:val="00191B39"/>
    <w:rsid w:val="00191B6B"/>
    <w:rsid w:val="00191BF4"/>
    <w:rsid w:val="00191F00"/>
    <w:rsid w:val="00192016"/>
    <w:rsid w:val="0019206E"/>
    <w:rsid w:val="00192233"/>
    <w:rsid w:val="001922C9"/>
    <w:rsid w:val="001923C4"/>
    <w:rsid w:val="00192541"/>
    <w:rsid w:val="00192884"/>
    <w:rsid w:val="001929DF"/>
    <w:rsid w:val="001929F2"/>
    <w:rsid w:val="00192AA5"/>
    <w:rsid w:val="00192D3F"/>
    <w:rsid w:val="00192DFD"/>
    <w:rsid w:val="00192FF0"/>
    <w:rsid w:val="00193134"/>
    <w:rsid w:val="001931E3"/>
    <w:rsid w:val="00193232"/>
    <w:rsid w:val="0019332D"/>
    <w:rsid w:val="001934CD"/>
    <w:rsid w:val="001936B1"/>
    <w:rsid w:val="00193836"/>
    <w:rsid w:val="0019386E"/>
    <w:rsid w:val="00193929"/>
    <w:rsid w:val="00193E02"/>
    <w:rsid w:val="00193F83"/>
    <w:rsid w:val="00193F89"/>
    <w:rsid w:val="00193FB5"/>
    <w:rsid w:val="00194169"/>
    <w:rsid w:val="001941AF"/>
    <w:rsid w:val="00194275"/>
    <w:rsid w:val="001942C5"/>
    <w:rsid w:val="001943C1"/>
    <w:rsid w:val="001943E7"/>
    <w:rsid w:val="00194468"/>
    <w:rsid w:val="00194472"/>
    <w:rsid w:val="00194929"/>
    <w:rsid w:val="00194BA4"/>
    <w:rsid w:val="00194C37"/>
    <w:rsid w:val="00194C7F"/>
    <w:rsid w:val="00194D17"/>
    <w:rsid w:val="00194E7E"/>
    <w:rsid w:val="00194F2B"/>
    <w:rsid w:val="001951C0"/>
    <w:rsid w:val="00195226"/>
    <w:rsid w:val="00195269"/>
    <w:rsid w:val="001952EB"/>
    <w:rsid w:val="001952FE"/>
    <w:rsid w:val="00195551"/>
    <w:rsid w:val="001956B1"/>
    <w:rsid w:val="001956ED"/>
    <w:rsid w:val="00195724"/>
    <w:rsid w:val="001958CF"/>
    <w:rsid w:val="001959F8"/>
    <w:rsid w:val="00195A70"/>
    <w:rsid w:val="00195D02"/>
    <w:rsid w:val="00195DBE"/>
    <w:rsid w:val="00195EAF"/>
    <w:rsid w:val="00196016"/>
    <w:rsid w:val="00196196"/>
    <w:rsid w:val="0019619A"/>
    <w:rsid w:val="001961A2"/>
    <w:rsid w:val="001961CD"/>
    <w:rsid w:val="001965D3"/>
    <w:rsid w:val="0019663C"/>
    <w:rsid w:val="00196716"/>
    <w:rsid w:val="001969A7"/>
    <w:rsid w:val="001969C9"/>
    <w:rsid w:val="00196A21"/>
    <w:rsid w:val="00196AE0"/>
    <w:rsid w:val="00196D41"/>
    <w:rsid w:val="00196F4C"/>
    <w:rsid w:val="001970AA"/>
    <w:rsid w:val="00197113"/>
    <w:rsid w:val="0019735F"/>
    <w:rsid w:val="001975A7"/>
    <w:rsid w:val="00197610"/>
    <w:rsid w:val="001978B7"/>
    <w:rsid w:val="00197946"/>
    <w:rsid w:val="00197A01"/>
    <w:rsid w:val="00197A6E"/>
    <w:rsid w:val="00197B39"/>
    <w:rsid w:val="00197E5B"/>
    <w:rsid w:val="00197F90"/>
    <w:rsid w:val="001A000C"/>
    <w:rsid w:val="001A00A2"/>
    <w:rsid w:val="001A00FC"/>
    <w:rsid w:val="001A01BE"/>
    <w:rsid w:val="001A0254"/>
    <w:rsid w:val="001A03E6"/>
    <w:rsid w:val="001A0479"/>
    <w:rsid w:val="001A052C"/>
    <w:rsid w:val="001A0624"/>
    <w:rsid w:val="001A084C"/>
    <w:rsid w:val="001A08A6"/>
    <w:rsid w:val="001A08D9"/>
    <w:rsid w:val="001A0947"/>
    <w:rsid w:val="001A0971"/>
    <w:rsid w:val="001A0A35"/>
    <w:rsid w:val="001A0A3A"/>
    <w:rsid w:val="001A0BCB"/>
    <w:rsid w:val="001A0D45"/>
    <w:rsid w:val="001A0D55"/>
    <w:rsid w:val="001A0F2A"/>
    <w:rsid w:val="001A1183"/>
    <w:rsid w:val="001A1289"/>
    <w:rsid w:val="001A1336"/>
    <w:rsid w:val="001A1354"/>
    <w:rsid w:val="001A13A8"/>
    <w:rsid w:val="001A13D4"/>
    <w:rsid w:val="001A1A77"/>
    <w:rsid w:val="001A1BD3"/>
    <w:rsid w:val="001A1C55"/>
    <w:rsid w:val="001A1CE6"/>
    <w:rsid w:val="001A2054"/>
    <w:rsid w:val="001A20A0"/>
    <w:rsid w:val="001A21E7"/>
    <w:rsid w:val="001A2251"/>
    <w:rsid w:val="001A231C"/>
    <w:rsid w:val="001A24A7"/>
    <w:rsid w:val="001A250F"/>
    <w:rsid w:val="001A2559"/>
    <w:rsid w:val="001A25DC"/>
    <w:rsid w:val="001A2815"/>
    <w:rsid w:val="001A295D"/>
    <w:rsid w:val="001A29C8"/>
    <w:rsid w:val="001A2A56"/>
    <w:rsid w:val="001A30DE"/>
    <w:rsid w:val="001A320A"/>
    <w:rsid w:val="001A3217"/>
    <w:rsid w:val="001A3529"/>
    <w:rsid w:val="001A3538"/>
    <w:rsid w:val="001A378C"/>
    <w:rsid w:val="001A3893"/>
    <w:rsid w:val="001A38BC"/>
    <w:rsid w:val="001A39FA"/>
    <w:rsid w:val="001A3A5A"/>
    <w:rsid w:val="001A3BED"/>
    <w:rsid w:val="001A3C52"/>
    <w:rsid w:val="001A3D7D"/>
    <w:rsid w:val="001A3DCE"/>
    <w:rsid w:val="001A3EBF"/>
    <w:rsid w:val="001A3F9A"/>
    <w:rsid w:val="001A3FF4"/>
    <w:rsid w:val="001A4285"/>
    <w:rsid w:val="001A4379"/>
    <w:rsid w:val="001A443D"/>
    <w:rsid w:val="001A4461"/>
    <w:rsid w:val="001A466B"/>
    <w:rsid w:val="001A46D6"/>
    <w:rsid w:val="001A473C"/>
    <w:rsid w:val="001A4742"/>
    <w:rsid w:val="001A4744"/>
    <w:rsid w:val="001A4879"/>
    <w:rsid w:val="001A4AA3"/>
    <w:rsid w:val="001A4C82"/>
    <w:rsid w:val="001A4C86"/>
    <w:rsid w:val="001A4CB1"/>
    <w:rsid w:val="001A4CC6"/>
    <w:rsid w:val="001A4DC4"/>
    <w:rsid w:val="001A4F1D"/>
    <w:rsid w:val="001A4F34"/>
    <w:rsid w:val="001A4FF7"/>
    <w:rsid w:val="001A5004"/>
    <w:rsid w:val="001A501E"/>
    <w:rsid w:val="001A50D3"/>
    <w:rsid w:val="001A519D"/>
    <w:rsid w:val="001A51C7"/>
    <w:rsid w:val="001A5273"/>
    <w:rsid w:val="001A533E"/>
    <w:rsid w:val="001A5644"/>
    <w:rsid w:val="001A58D4"/>
    <w:rsid w:val="001A5D72"/>
    <w:rsid w:val="001A5D8C"/>
    <w:rsid w:val="001A5EB5"/>
    <w:rsid w:val="001A623A"/>
    <w:rsid w:val="001A6251"/>
    <w:rsid w:val="001A62B6"/>
    <w:rsid w:val="001A62F0"/>
    <w:rsid w:val="001A6432"/>
    <w:rsid w:val="001A66EA"/>
    <w:rsid w:val="001A6741"/>
    <w:rsid w:val="001A6A3D"/>
    <w:rsid w:val="001A6A77"/>
    <w:rsid w:val="001A6AA0"/>
    <w:rsid w:val="001A6B2E"/>
    <w:rsid w:val="001A6B3E"/>
    <w:rsid w:val="001A6BB6"/>
    <w:rsid w:val="001A6F15"/>
    <w:rsid w:val="001A6F6A"/>
    <w:rsid w:val="001A7218"/>
    <w:rsid w:val="001A729F"/>
    <w:rsid w:val="001A7381"/>
    <w:rsid w:val="001A7581"/>
    <w:rsid w:val="001A77CC"/>
    <w:rsid w:val="001A7A51"/>
    <w:rsid w:val="001A7A7F"/>
    <w:rsid w:val="001A7B4D"/>
    <w:rsid w:val="001A7C35"/>
    <w:rsid w:val="001A7CDF"/>
    <w:rsid w:val="001A7DD5"/>
    <w:rsid w:val="001B0172"/>
    <w:rsid w:val="001B0476"/>
    <w:rsid w:val="001B06B9"/>
    <w:rsid w:val="001B06CD"/>
    <w:rsid w:val="001B0712"/>
    <w:rsid w:val="001B0923"/>
    <w:rsid w:val="001B0CBA"/>
    <w:rsid w:val="001B0E9D"/>
    <w:rsid w:val="001B0FDB"/>
    <w:rsid w:val="001B0FE3"/>
    <w:rsid w:val="001B1009"/>
    <w:rsid w:val="001B10C0"/>
    <w:rsid w:val="001B111F"/>
    <w:rsid w:val="001B121A"/>
    <w:rsid w:val="001B1245"/>
    <w:rsid w:val="001B1598"/>
    <w:rsid w:val="001B15CD"/>
    <w:rsid w:val="001B16AE"/>
    <w:rsid w:val="001B175F"/>
    <w:rsid w:val="001B17E9"/>
    <w:rsid w:val="001B189E"/>
    <w:rsid w:val="001B18FD"/>
    <w:rsid w:val="001B1AA7"/>
    <w:rsid w:val="001B1B2A"/>
    <w:rsid w:val="001B1C2F"/>
    <w:rsid w:val="001B1D3C"/>
    <w:rsid w:val="001B1E10"/>
    <w:rsid w:val="001B205D"/>
    <w:rsid w:val="001B22B0"/>
    <w:rsid w:val="001B24FF"/>
    <w:rsid w:val="001B2550"/>
    <w:rsid w:val="001B25AA"/>
    <w:rsid w:val="001B27BC"/>
    <w:rsid w:val="001B2991"/>
    <w:rsid w:val="001B2D18"/>
    <w:rsid w:val="001B2D35"/>
    <w:rsid w:val="001B2DD5"/>
    <w:rsid w:val="001B2DFC"/>
    <w:rsid w:val="001B31CE"/>
    <w:rsid w:val="001B3361"/>
    <w:rsid w:val="001B3363"/>
    <w:rsid w:val="001B3572"/>
    <w:rsid w:val="001B382B"/>
    <w:rsid w:val="001B3A3B"/>
    <w:rsid w:val="001B3C27"/>
    <w:rsid w:val="001B3C7A"/>
    <w:rsid w:val="001B3D76"/>
    <w:rsid w:val="001B3F91"/>
    <w:rsid w:val="001B3FF9"/>
    <w:rsid w:val="001B412A"/>
    <w:rsid w:val="001B4147"/>
    <w:rsid w:val="001B4201"/>
    <w:rsid w:val="001B43F9"/>
    <w:rsid w:val="001B4494"/>
    <w:rsid w:val="001B44B1"/>
    <w:rsid w:val="001B4539"/>
    <w:rsid w:val="001B4569"/>
    <w:rsid w:val="001B459B"/>
    <w:rsid w:val="001B4703"/>
    <w:rsid w:val="001B481F"/>
    <w:rsid w:val="001B48C1"/>
    <w:rsid w:val="001B49A9"/>
    <w:rsid w:val="001B4A86"/>
    <w:rsid w:val="001B4DD0"/>
    <w:rsid w:val="001B4E15"/>
    <w:rsid w:val="001B4E1B"/>
    <w:rsid w:val="001B4EE1"/>
    <w:rsid w:val="001B4F4C"/>
    <w:rsid w:val="001B502E"/>
    <w:rsid w:val="001B5174"/>
    <w:rsid w:val="001B51FE"/>
    <w:rsid w:val="001B522B"/>
    <w:rsid w:val="001B5365"/>
    <w:rsid w:val="001B5461"/>
    <w:rsid w:val="001B547A"/>
    <w:rsid w:val="001B54DD"/>
    <w:rsid w:val="001B5631"/>
    <w:rsid w:val="001B5774"/>
    <w:rsid w:val="001B580F"/>
    <w:rsid w:val="001B585A"/>
    <w:rsid w:val="001B5AEE"/>
    <w:rsid w:val="001B5B36"/>
    <w:rsid w:val="001B5D62"/>
    <w:rsid w:val="001B5E47"/>
    <w:rsid w:val="001B5EDF"/>
    <w:rsid w:val="001B5F08"/>
    <w:rsid w:val="001B6017"/>
    <w:rsid w:val="001B6164"/>
    <w:rsid w:val="001B6398"/>
    <w:rsid w:val="001B656B"/>
    <w:rsid w:val="001B65C5"/>
    <w:rsid w:val="001B6648"/>
    <w:rsid w:val="001B6684"/>
    <w:rsid w:val="001B66A6"/>
    <w:rsid w:val="001B676C"/>
    <w:rsid w:val="001B6871"/>
    <w:rsid w:val="001B692D"/>
    <w:rsid w:val="001B6B05"/>
    <w:rsid w:val="001B6B2F"/>
    <w:rsid w:val="001B6B88"/>
    <w:rsid w:val="001B6ED6"/>
    <w:rsid w:val="001B7392"/>
    <w:rsid w:val="001B7569"/>
    <w:rsid w:val="001B763E"/>
    <w:rsid w:val="001B7743"/>
    <w:rsid w:val="001B77FD"/>
    <w:rsid w:val="001B78A2"/>
    <w:rsid w:val="001B78AC"/>
    <w:rsid w:val="001B7B40"/>
    <w:rsid w:val="001C00C3"/>
    <w:rsid w:val="001C02A3"/>
    <w:rsid w:val="001C02FA"/>
    <w:rsid w:val="001C04FD"/>
    <w:rsid w:val="001C0539"/>
    <w:rsid w:val="001C057F"/>
    <w:rsid w:val="001C05EC"/>
    <w:rsid w:val="001C061C"/>
    <w:rsid w:val="001C062D"/>
    <w:rsid w:val="001C079E"/>
    <w:rsid w:val="001C0874"/>
    <w:rsid w:val="001C08E9"/>
    <w:rsid w:val="001C08EF"/>
    <w:rsid w:val="001C0950"/>
    <w:rsid w:val="001C09CA"/>
    <w:rsid w:val="001C0AA5"/>
    <w:rsid w:val="001C0D29"/>
    <w:rsid w:val="001C0DC2"/>
    <w:rsid w:val="001C0E6D"/>
    <w:rsid w:val="001C0E7B"/>
    <w:rsid w:val="001C0E80"/>
    <w:rsid w:val="001C0E8D"/>
    <w:rsid w:val="001C0F62"/>
    <w:rsid w:val="001C0F7F"/>
    <w:rsid w:val="001C0FFE"/>
    <w:rsid w:val="001C1000"/>
    <w:rsid w:val="001C13CD"/>
    <w:rsid w:val="001C168A"/>
    <w:rsid w:val="001C1866"/>
    <w:rsid w:val="001C18DF"/>
    <w:rsid w:val="001C1B00"/>
    <w:rsid w:val="001C1EE3"/>
    <w:rsid w:val="001C1F79"/>
    <w:rsid w:val="001C1F7B"/>
    <w:rsid w:val="001C209B"/>
    <w:rsid w:val="001C2182"/>
    <w:rsid w:val="001C2250"/>
    <w:rsid w:val="001C2266"/>
    <w:rsid w:val="001C22A2"/>
    <w:rsid w:val="001C2458"/>
    <w:rsid w:val="001C24E7"/>
    <w:rsid w:val="001C2B4F"/>
    <w:rsid w:val="001C2D24"/>
    <w:rsid w:val="001C2D2C"/>
    <w:rsid w:val="001C2DCD"/>
    <w:rsid w:val="001C2E36"/>
    <w:rsid w:val="001C32A4"/>
    <w:rsid w:val="001C33A4"/>
    <w:rsid w:val="001C3423"/>
    <w:rsid w:val="001C34B3"/>
    <w:rsid w:val="001C34F0"/>
    <w:rsid w:val="001C3691"/>
    <w:rsid w:val="001C3834"/>
    <w:rsid w:val="001C383E"/>
    <w:rsid w:val="001C3999"/>
    <w:rsid w:val="001C39A2"/>
    <w:rsid w:val="001C3A2F"/>
    <w:rsid w:val="001C3BEA"/>
    <w:rsid w:val="001C3C41"/>
    <w:rsid w:val="001C3C58"/>
    <w:rsid w:val="001C3D68"/>
    <w:rsid w:val="001C3EFB"/>
    <w:rsid w:val="001C3FB1"/>
    <w:rsid w:val="001C401B"/>
    <w:rsid w:val="001C42A8"/>
    <w:rsid w:val="001C4396"/>
    <w:rsid w:val="001C441B"/>
    <w:rsid w:val="001C4452"/>
    <w:rsid w:val="001C4ADE"/>
    <w:rsid w:val="001C4AE1"/>
    <w:rsid w:val="001C4DFD"/>
    <w:rsid w:val="001C4F13"/>
    <w:rsid w:val="001C531B"/>
    <w:rsid w:val="001C534B"/>
    <w:rsid w:val="001C53BD"/>
    <w:rsid w:val="001C555D"/>
    <w:rsid w:val="001C5560"/>
    <w:rsid w:val="001C5590"/>
    <w:rsid w:val="001C5675"/>
    <w:rsid w:val="001C5848"/>
    <w:rsid w:val="001C5AB5"/>
    <w:rsid w:val="001C5B61"/>
    <w:rsid w:val="001C5BC1"/>
    <w:rsid w:val="001C5C7E"/>
    <w:rsid w:val="001C5CC7"/>
    <w:rsid w:val="001C5D17"/>
    <w:rsid w:val="001C5DA6"/>
    <w:rsid w:val="001C609C"/>
    <w:rsid w:val="001C60DF"/>
    <w:rsid w:val="001C617C"/>
    <w:rsid w:val="001C643A"/>
    <w:rsid w:val="001C6488"/>
    <w:rsid w:val="001C64A7"/>
    <w:rsid w:val="001C65B7"/>
    <w:rsid w:val="001C6656"/>
    <w:rsid w:val="001C6691"/>
    <w:rsid w:val="001C66E6"/>
    <w:rsid w:val="001C686A"/>
    <w:rsid w:val="001C689F"/>
    <w:rsid w:val="001C6949"/>
    <w:rsid w:val="001C694A"/>
    <w:rsid w:val="001C6A79"/>
    <w:rsid w:val="001C6A8F"/>
    <w:rsid w:val="001C6C06"/>
    <w:rsid w:val="001C6DD9"/>
    <w:rsid w:val="001C6EE4"/>
    <w:rsid w:val="001C7048"/>
    <w:rsid w:val="001C707D"/>
    <w:rsid w:val="001C70D2"/>
    <w:rsid w:val="001C72C7"/>
    <w:rsid w:val="001C770D"/>
    <w:rsid w:val="001C77CF"/>
    <w:rsid w:val="001C7845"/>
    <w:rsid w:val="001C7967"/>
    <w:rsid w:val="001C796A"/>
    <w:rsid w:val="001C7A95"/>
    <w:rsid w:val="001C7AAF"/>
    <w:rsid w:val="001C7C10"/>
    <w:rsid w:val="001C7D6E"/>
    <w:rsid w:val="001C7D97"/>
    <w:rsid w:val="001C7FE5"/>
    <w:rsid w:val="001D000A"/>
    <w:rsid w:val="001D0106"/>
    <w:rsid w:val="001D01D4"/>
    <w:rsid w:val="001D028E"/>
    <w:rsid w:val="001D0291"/>
    <w:rsid w:val="001D0380"/>
    <w:rsid w:val="001D03DF"/>
    <w:rsid w:val="001D086D"/>
    <w:rsid w:val="001D08D8"/>
    <w:rsid w:val="001D093D"/>
    <w:rsid w:val="001D0998"/>
    <w:rsid w:val="001D0BF6"/>
    <w:rsid w:val="001D0E48"/>
    <w:rsid w:val="001D0E7C"/>
    <w:rsid w:val="001D1111"/>
    <w:rsid w:val="001D13A2"/>
    <w:rsid w:val="001D1412"/>
    <w:rsid w:val="001D1603"/>
    <w:rsid w:val="001D1A05"/>
    <w:rsid w:val="001D1A15"/>
    <w:rsid w:val="001D1AF4"/>
    <w:rsid w:val="001D1C68"/>
    <w:rsid w:val="001D1CF5"/>
    <w:rsid w:val="001D217E"/>
    <w:rsid w:val="001D21A5"/>
    <w:rsid w:val="001D260F"/>
    <w:rsid w:val="001D26CB"/>
    <w:rsid w:val="001D2B39"/>
    <w:rsid w:val="001D2B8E"/>
    <w:rsid w:val="001D2CD5"/>
    <w:rsid w:val="001D2D55"/>
    <w:rsid w:val="001D2E30"/>
    <w:rsid w:val="001D2E5B"/>
    <w:rsid w:val="001D2ED2"/>
    <w:rsid w:val="001D2F7C"/>
    <w:rsid w:val="001D30C0"/>
    <w:rsid w:val="001D31A1"/>
    <w:rsid w:val="001D3228"/>
    <w:rsid w:val="001D3236"/>
    <w:rsid w:val="001D32F6"/>
    <w:rsid w:val="001D3398"/>
    <w:rsid w:val="001D3438"/>
    <w:rsid w:val="001D34D5"/>
    <w:rsid w:val="001D36E3"/>
    <w:rsid w:val="001D3763"/>
    <w:rsid w:val="001D391A"/>
    <w:rsid w:val="001D3B0E"/>
    <w:rsid w:val="001D3CE7"/>
    <w:rsid w:val="001D3CEA"/>
    <w:rsid w:val="001D3ECF"/>
    <w:rsid w:val="001D3F10"/>
    <w:rsid w:val="001D3F91"/>
    <w:rsid w:val="001D40D4"/>
    <w:rsid w:val="001D429B"/>
    <w:rsid w:val="001D44B7"/>
    <w:rsid w:val="001D4524"/>
    <w:rsid w:val="001D4642"/>
    <w:rsid w:val="001D47F8"/>
    <w:rsid w:val="001D48CF"/>
    <w:rsid w:val="001D4956"/>
    <w:rsid w:val="001D4967"/>
    <w:rsid w:val="001D49FB"/>
    <w:rsid w:val="001D4A48"/>
    <w:rsid w:val="001D4B07"/>
    <w:rsid w:val="001D4B49"/>
    <w:rsid w:val="001D4BE8"/>
    <w:rsid w:val="001D4C33"/>
    <w:rsid w:val="001D4C35"/>
    <w:rsid w:val="001D4DCB"/>
    <w:rsid w:val="001D4E28"/>
    <w:rsid w:val="001D4E8A"/>
    <w:rsid w:val="001D4F0C"/>
    <w:rsid w:val="001D4FCA"/>
    <w:rsid w:val="001D5063"/>
    <w:rsid w:val="001D51D3"/>
    <w:rsid w:val="001D532B"/>
    <w:rsid w:val="001D53E8"/>
    <w:rsid w:val="001D55FE"/>
    <w:rsid w:val="001D57E4"/>
    <w:rsid w:val="001D5807"/>
    <w:rsid w:val="001D5990"/>
    <w:rsid w:val="001D599C"/>
    <w:rsid w:val="001D5A31"/>
    <w:rsid w:val="001D5B64"/>
    <w:rsid w:val="001D5C8D"/>
    <w:rsid w:val="001D5CBA"/>
    <w:rsid w:val="001D5CD2"/>
    <w:rsid w:val="001D5E87"/>
    <w:rsid w:val="001D6000"/>
    <w:rsid w:val="001D61FE"/>
    <w:rsid w:val="001D623A"/>
    <w:rsid w:val="001D62B6"/>
    <w:rsid w:val="001D63B7"/>
    <w:rsid w:val="001D63F8"/>
    <w:rsid w:val="001D6541"/>
    <w:rsid w:val="001D656C"/>
    <w:rsid w:val="001D6A2F"/>
    <w:rsid w:val="001D6D41"/>
    <w:rsid w:val="001D6D76"/>
    <w:rsid w:val="001D711C"/>
    <w:rsid w:val="001D722D"/>
    <w:rsid w:val="001D73C5"/>
    <w:rsid w:val="001D7568"/>
    <w:rsid w:val="001D761C"/>
    <w:rsid w:val="001D76B4"/>
    <w:rsid w:val="001D76D0"/>
    <w:rsid w:val="001D7761"/>
    <w:rsid w:val="001D77BA"/>
    <w:rsid w:val="001D7A3A"/>
    <w:rsid w:val="001D7A59"/>
    <w:rsid w:val="001D7AC3"/>
    <w:rsid w:val="001D7B2C"/>
    <w:rsid w:val="001D7C4D"/>
    <w:rsid w:val="001D7C67"/>
    <w:rsid w:val="001D7D19"/>
    <w:rsid w:val="001D7DC6"/>
    <w:rsid w:val="001D7E8B"/>
    <w:rsid w:val="001D7F2B"/>
    <w:rsid w:val="001E006A"/>
    <w:rsid w:val="001E010D"/>
    <w:rsid w:val="001E011D"/>
    <w:rsid w:val="001E01CC"/>
    <w:rsid w:val="001E0267"/>
    <w:rsid w:val="001E034B"/>
    <w:rsid w:val="001E0356"/>
    <w:rsid w:val="001E04E9"/>
    <w:rsid w:val="001E0518"/>
    <w:rsid w:val="001E068D"/>
    <w:rsid w:val="001E0869"/>
    <w:rsid w:val="001E092B"/>
    <w:rsid w:val="001E0935"/>
    <w:rsid w:val="001E095B"/>
    <w:rsid w:val="001E0B7A"/>
    <w:rsid w:val="001E0B9A"/>
    <w:rsid w:val="001E0D73"/>
    <w:rsid w:val="001E0EF3"/>
    <w:rsid w:val="001E0F22"/>
    <w:rsid w:val="001E0FB6"/>
    <w:rsid w:val="001E1150"/>
    <w:rsid w:val="001E1384"/>
    <w:rsid w:val="001E1719"/>
    <w:rsid w:val="001E1829"/>
    <w:rsid w:val="001E18A8"/>
    <w:rsid w:val="001E19AA"/>
    <w:rsid w:val="001E1A4B"/>
    <w:rsid w:val="001E1AEF"/>
    <w:rsid w:val="001E1DA9"/>
    <w:rsid w:val="001E1DB1"/>
    <w:rsid w:val="001E1E14"/>
    <w:rsid w:val="001E1E54"/>
    <w:rsid w:val="001E1F49"/>
    <w:rsid w:val="001E218C"/>
    <w:rsid w:val="001E21F9"/>
    <w:rsid w:val="001E222C"/>
    <w:rsid w:val="001E2435"/>
    <w:rsid w:val="001E2656"/>
    <w:rsid w:val="001E281F"/>
    <w:rsid w:val="001E2921"/>
    <w:rsid w:val="001E2A05"/>
    <w:rsid w:val="001E2A17"/>
    <w:rsid w:val="001E2A73"/>
    <w:rsid w:val="001E2AD7"/>
    <w:rsid w:val="001E2BEE"/>
    <w:rsid w:val="001E2C0F"/>
    <w:rsid w:val="001E2C6E"/>
    <w:rsid w:val="001E2C70"/>
    <w:rsid w:val="001E2CA0"/>
    <w:rsid w:val="001E2D48"/>
    <w:rsid w:val="001E2E0C"/>
    <w:rsid w:val="001E2E44"/>
    <w:rsid w:val="001E2F32"/>
    <w:rsid w:val="001E2FC9"/>
    <w:rsid w:val="001E2FCE"/>
    <w:rsid w:val="001E3070"/>
    <w:rsid w:val="001E3094"/>
    <w:rsid w:val="001E31DE"/>
    <w:rsid w:val="001E3279"/>
    <w:rsid w:val="001E327B"/>
    <w:rsid w:val="001E337E"/>
    <w:rsid w:val="001E3487"/>
    <w:rsid w:val="001E34EC"/>
    <w:rsid w:val="001E35AF"/>
    <w:rsid w:val="001E373E"/>
    <w:rsid w:val="001E3C23"/>
    <w:rsid w:val="001E3CF0"/>
    <w:rsid w:val="001E3E4A"/>
    <w:rsid w:val="001E3FFA"/>
    <w:rsid w:val="001E4041"/>
    <w:rsid w:val="001E41C5"/>
    <w:rsid w:val="001E4427"/>
    <w:rsid w:val="001E450B"/>
    <w:rsid w:val="001E469A"/>
    <w:rsid w:val="001E4766"/>
    <w:rsid w:val="001E492F"/>
    <w:rsid w:val="001E4B65"/>
    <w:rsid w:val="001E4E4F"/>
    <w:rsid w:val="001E4E57"/>
    <w:rsid w:val="001E4E6F"/>
    <w:rsid w:val="001E50A1"/>
    <w:rsid w:val="001E50B2"/>
    <w:rsid w:val="001E51DE"/>
    <w:rsid w:val="001E5286"/>
    <w:rsid w:val="001E567F"/>
    <w:rsid w:val="001E57EE"/>
    <w:rsid w:val="001E59FA"/>
    <w:rsid w:val="001E5A37"/>
    <w:rsid w:val="001E5D59"/>
    <w:rsid w:val="001E5D83"/>
    <w:rsid w:val="001E5D8C"/>
    <w:rsid w:val="001E5DDC"/>
    <w:rsid w:val="001E5E80"/>
    <w:rsid w:val="001E5E87"/>
    <w:rsid w:val="001E5F50"/>
    <w:rsid w:val="001E5FDD"/>
    <w:rsid w:val="001E60F0"/>
    <w:rsid w:val="001E6100"/>
    <w:rsid w:val="001E6152"/>
    <w:rsid w:val="001E6213"/>
    <w:rsid w:val="001E6383"/>
    <w:rsid w:val="001E640B"/>
    <w:rsid w:val="001E6515"/>
    <w:rsid w:val="001E6549"/>
    <w:rsid w:val="001E6615"/>
    <w:rsid w:val="001E6636"/>
    <w:rsid w:val="001E67E4"/>
    <w:rsid w:val="001E6817"/>
    <w:rsid w:val="001E6922"/>
    <w:rsid w:val="001E6A76"/>
    <w:rsid w:val="001E6A95"/>
    <w:rsid w:val="001E6C18"/>
    <w:rsid w:val="001E6DAF"/>
    <w:rsid w:val="001E6E6A"/>
    <w:rsid w:val="001E6F7B"/>
    <w:rsid w:val="001E709A"/>
    <w:rsid w:val="001E7107"/>
    <w:rsid w:val="001E729B"/>
    <w:rsid w:val="001E72B0"/>
    <w:rsid w:val="001E737E"/>
    <w:rsid w:val="001E74F5"/>
    <w:rsid w:val="001E7574"/>
    <w:rsid w:val="001E7696"/>
    <w:rsid w:val="001E7815"/>
    <w:rsid w:val="001E7A82"/>
    <w:rsid w:val="001E7AF1"/>
    <w:rsid w:val="001E7CA5"/>
    <w:rsid w:val="001E7DBB"/>
    <w:rsid w:val="001F0039"/>
    <w:rsid w:val="001F0091"/>
    <w:rsid w:val="001F01B0"/>
    <w:rsid w:val="001F0248"/>
    <w:rsid w:val="001F02CF"/>
    <w:rsid w:val="001F04AB"/>
    <w:rsid w:val="001F0548"/>
    <w:rsid w:val="001F0631"/>
    <w:rsid w:val="001F0632"/>
    <w:rsid w:val="001F0663"/>
    <w:rsid w:val="001F0907"/>
    <w:rsid w:val="001F09A2"/>
    <w:rsid w:val="001F09B3"/>
    <w:rsid w:val="001F0B92"/>
    <w:rsid w:val="001F0C5F"/>
    <w:rsid w:val="001F0CF7"/>
    <w:rsid w:val="001F0D04"/>
    <w:rsid w:val="001F0D0F"/>
    <w:rsid w:val="001F114C"/>
    <w:rsid w:val="001F1388"/>
    <w:rsid w:val="001F139D"/>
    <w:rsid w:val="001F17E6"/>
    <w:rsid w:val="001F18D6"/>
    <w:rsid w:val="001F1BFE"/>
    <w:rsid w:val="001F1C01"/>
    <w:rsid w:val="001F1DD2"/>
    <w:rsid w:val="001F1FDE"/>
    <w:rsid w:val="001F2009"/>
    <w:rsid w:val="001F20DD"/>
    <w:rsid w:val="001F2171"/>
    <w:rsid w:val="001F21FE"/>
    <w:rsid w:val="001F229A"/>
    <w:rsid w:val="001F2389"/>
    <w:rsid w:val="001F23BE"/>
    <w:rsid w:val="001F2429"/>
    <w:rsid w:val="001F243D"/>
    <w:rsid w:val="001F27E9"/>
    <w:rsid w:val="001F2CD3"/>
    <w:rsid w:val="001F2DDA"/>
    <w:rsid w:val="001F2EF5"/>
    <w:rsid w:val="001F30D5"/>
    <w:rsid w:val="001F314A"/>
    <w:rsid w:val="001F31FB"/>
    <w:rsid w:val="001F320C"/>
    <w:rsid w:val="001F32D2"/>
    <w:rsid w:val="001F32E5"/>
    <w:rsid w:val="001F3364"/>
    <w:rsid w:val="001F346C"/>
    <w:rsid w:val="001F366E"/>
    <w:rsid w:val="001F37AA"/>
    <w:rsid w:val="001F37ED"/>
    <w:rsid w:val="001F3960"/>
    <w:rsid w:val="001F3A08"/>
    <w:rsid w:val="001F3A37"/>
    <w:rsid w:val="001F3AD4"/>
    <w:rsid w:val="001F3BC6"/>
    <w:rsid w:val="001F3CA1"/>
    <w:rsid w:val="001F3F7A"/>
    <w:rsid w:val="001F4026"/>
    <w:rsid w:val="001F4076"/>
    <w:rsid w:val="001F424E"/>
    <w:rsid w:val="001F455D"/>
    <w:rsid w:val="001F4768"/>
    <w:rsid w:val="001F478B"/>
    <w:rsid w:val="001F4846"/>
    <w:rsid w:val="001F4AD5"/>
    <w:rsid w:val="001F4C29"/>
    <w:rsid w:val="001F4C4D"/>
    <w:rsid w:val="001F4EC6"/>
    <w:rsid w:val="001F4FAE"/>
    <w:rsid w:val="001F5144"/>
    <w:rsid w:val="001F5149"/>
    <w:rsid w:val="001F5190"/>
    <w:rsid w:val="001F5278"/>
    <w:rsid w:val="001F52DC"/>
    <w:rsid w:val="001F53DE"/>
    <w:rsid w:val="001F551B"/>
    <w:rsid w:val="001F5543"/>
    <w:rsid w:val="001F5554"/>
    <w:rsid w:val="001F5B3C"/>
    <w:rsid w:val="001F5BC1"/>
    <w:rsid w:val="001F5C57"/>
    <w:rsid w:val="001F5D41"/>
    <w:rsid w:val="001F5DAA"/>
    <w:rsid w:val="001F6024"/>
    <w:rsid w:val="001F6077"/>
    <w:rsid w:val="001F60BE"/>
    <w:rsid w:val="001F6159"/>
    <w:rsid w:val="001F6279"/>
    <w:rsid w:val="001F62A2"/>
    <w:rsid w:val="001F632A"/>
    <w:rsid w:val="001F6445"/>
    <w:rsid w:val="001F64CF"/>
    <w:rsid w:val="001F64E0"/>
    <w:rsid w:val="001F675D"/>
    <w:rsid w:val="001F67F6"/>
    <w:rsid w:val="001F68B9"/>
    <w:rsid w:val="001F68E5"/>
    <w:rsid w:val="001F69C6"/>
    <w:rsid w:val="001F6ABB"/>
    <w:rsid w:val="001F6AD3"/>
    <w:rsid w:val="001F6DC0"/>
    <w:rsid w:val="001F6E46"/>
    <w:rsid w:val="001F6E87"/>
    <w:rsid w:val="001F6F5C"/>
    <w:rsid w:val="001F705A"/>
    <w:rsid w:val="001F713F"/>
    <w:rsid w:val="001F721F"/>
    <w:rsid w:val="001F76CF"/>
    <w:rsid w:val="001F7822"/>
    <w:rsid w:val="001F7903"/>
    <w:rsid w:val="001F7944"/>
    <w:rsid w:val="001F7F0E"/>
    <w:rsid w:val="001F7F3D"/>
    <w:rsid w:val="001F7F4E"/>
    <w:rsid w:val="002000CE"/>
    <w:rsid w:val="0020030F"/>
    <w:rsid w:val="00200383"/>
    <w:rsid w:val="002003B6"/>
    <w:rsid w:val="002004F1"/>
    <w:rsid w:val="00200780"/>
    <w:rsid w:val="00200CA8"/>
    <w:rsid w:val="00200F29"/>
    <w:rsid w:val="00200FC1"/>
    <w:rsid w:val="0020110B"/>
    <w:rsid w:val="002011DA"/>
    <w:rsid w:val="0020123C"/>
    <w:rsid w:val="002013A7"/>
    <w:rsid w:val="00201405"/>
    <w:rsid w:val="00201594"/>
    <w:rsid w:val="0020161F"/>
    <w:rsid w:val="002016C0"/>
    <w:rsid w:val="0020180B"/>
    <w:rsid w:val="002018F3"/>
    <w:rsid w:val="00201902"/>
    <w:rsid w:val="0020192E"/>
    <w:rsid w:val="002019C2"/>
    <w:rsid w:val="00201B2F"/>
    <w:rsid w:val="00201D66"/>
    <w:rsid w:val="00201EB2"/>
    <w:rsid w:val="00201F50"/>
    <w:rsid w:val="00202208"/>
    <w:rsid w:val="0020231C"/>
    <w:rsid w:val="002023F1"/>
    <w:rsid w:val="0020246D"/>
    <w:rsid w:val="00202487"/>
    <w:rsid w:val="00202538"/>
    <w:rsid w:val="00202547"/>
    <w:rsid w:val="00202592"/>
    <w:rsid w:val="002025D9"/>
    <w:rsid w:val="002025E6"/>
    <w:rsid w:val="0020274F"/>
    <w:rsid w:val="002028AC"/>
    <w:rsid w:val="002029D2"/>
    <w:rsid w:val="00202D66"/>
    <w:rsid w:val="00202E11"/>
    <w:rsid w:val="00202E5E"/>
    <w:rsid w:val="00202F12"/>
    <w:rsid w:val="00202F34"/>
    <w:rsid w:val="00203003"/>
    <w:rsid w:val="002030CE"/>
    <w:rsid w:val="002031C8"/>
    <w:rsid w:val="002031CF"/>
    <w:rsid w:val="002032D7"/>
    <w:rsid w:val="002033B4"/>
    <w:rsid w:val="00203408"/>
    <w:rsid w:val="0020347B"/>
    <w:rsid w:val="00203597"/>
    <w:rsid w:val="00203707"/>
    <w:rsid w:val="002037D0"/>
    <w:rsid w:val="002037E3"/>
    <w:rsid w:val="002037FE"/>
    <w:rsid w:val="0020383D"/>
    <w:rsid w:val="002038A2"/>
    <w:rsid w:val="00203B9D"/>
    <w:rsid w:val="00203C62"/>
    <w:rsid w:val="00203EA4"/>
    <w:rsid w:val="00203F89"/>
    <w:rsid w:val="00203FC7"/>
    <w:rsid w:val="00204079"/>
    <w:rsid w:val="002040E7"/>
    <w:rsid w:val="002041A5"/>
    <w:rsid w:val="002041AA"/>
    <w:rsid w:val="002041CB"/>
    <w:rsid w:val="00204258"/>
    <w:rsid w:val="00204284"/>
    <w:rsid w:val="00204387"/>
    <w:rsid w:val="002044C1"/>
    <w:rsid w:val="00204668"/>
    <w:rsid w:val="002046D7"/>
    <w:rsid w:val="00204733"/>
    <w:rsid w:val="00204863"/>
    <w:rsid w:val="00204918"/>
    <w:rsid w:val="00204933"/>
    <w:rsid w:val="00204A96"/>
    <w:rsid w:val="00204ABE"/>
    <w:rsid w:val="00204B7C"/>
    <w:rsid w:val="00204BDE"/>
    <w:rsid w:val="00204CA1"/>
    <w:rsid w:val="00204F76"/>
    <w:rsid w:val="0020554C"/>
    <w:rsid w:val="002056A5"/>
    <w:rsid w:val="002056B4"/>
    <w:rsid w:val="00205800"/>
    <w:rsid w:val="00205900"/>
    <w:rsid w:val="002059F0"/>
    <w:rsid w:val="00205B3B"/>
    <w:rsid w:val="00205BC1"/>
    <w:rsid w:val="00205C43"/>
    <w:rsid w:val="00205C94"/>
    <w:rsid w:val="00205DAA"/>
    <w:rsid w:val="00205E16"/>
    <w:rsid w:val="00205E70"/>
    <w:rsid w:val="00205F53"/>
    <w:rsid w:val="002061CC"/>
    <w:rsid w:val="0020621F"/>
    <w:rsid w:val="00206245"/>
    <w:rsid w:val="002062FC"/>
    <w:rsid w:val="0020647C"/>
    <w:rsid w:val="0020663B"/>
    <w:rsid w:val="0020666F"/>
    <w:rsid w:val="00206797"/>
    <w:rsid w:val="002067BB"/>
    <w:rsid w:val="00206911"/>
    <w:rsid w:val="002069EC"/>
    <w:rsid w:val="00206BC3"/>
    <w:rsid w:val="00206C8C"/>
    <w:rsid w:val="00206DD0"/>
    <w:rsid w:val="00206FC0"/>
    <w:rsid w:val="00207029"/>
    <w:rsid w:val="0020703C"/>
    <w:rsid w:val="00207071"/>
    <w:rsid w:val="002071D7"/>
    <w:rsid w:val="002073E1"/>
    <w:rsid w:val="00207469"/>
    <w:rsid w:val="00207680"/>
    <w:rsid w:val="0020781A"/>
    <w:rsid w:val="0020798D"/>
    <w:rsid w:val="00207AB8"/>
    <w:rsid w:val="00207AE3"/>
    <w:rsid w:val="00207B81"/>
    <w:rsid w:val="00207D43"/>
    <w:rsid w:val="00207D59"/>
    <w:rsid w:val="00207EAE"/>
    <w:rsid w:val="00207F46"/>
    <w:rsid w:val="002100C7"/>
    <w:rsid w:val="0021017E"/>
    <w:rsid w:val="002102FB"/>
    <w:rsid w:val="002103CF"/>
    <w:rsid w:val="002103F8"/>
    <w:rsid w:val="00210449"/>
    <w:rsid w:val="0021047E"/>
    <w:rsid w:val="00210795"/>
    <w:rsid w:val="00210825"/>
    <w:rsid w:val="00210968"/>
    <w:rsid w:val="00210AB2"/>
    <w:rsid w:val="00210B8B"/>
    <w:rsid w:val="00210BAE"/>
    <w:rsid w:val="00210BBD"/>
    <w:rsid w:val="00210C34"/>
    <w:rsid w:val="00210CAA"/>
    <w:rsid w:val="00210D80"/>
    <w:rsid w:val="00210DBC"/>
    <w:rsid w:val="00210E2B"/>
    <w:rsid w:val="00210F10"/>
    <w:rsid w:val="00210FC2"/>
    <w:rsid w:val="00210FCB"/>
    <w:rsid w:val="00210FF1"/>
    <w:rsid w:val="00211091"/>
    <w:rsid w:val="002110A2"/>
    <w:rsid w:val="002113C4"/>
    <w:rsid w:val="00211428"/>
    <w:rsid w:val="00211505"/>
    <w:rsid w:val="0021158E"/>
    <w:rsid w:val="002115DC"/>
    <w:rsid w:val="002116EE"/>
    <w:rsid w:val="00211729"/>
    <w:rsid w:val="00211B3A"/>
    <w:rsid w:val="00211B3E"/>
    <w:rsid w:val="00211B9A"/>
    <w:rsid w:val="00211C35"/>
    <w:rsid w:val="00211C8F"/>
    <w:rsid w:val="00211D31"/>
    <w:rsid w:val="002121BD"/>
    <w:rsid w:val="00212313"/>
    <w:rsid w:val="00212314"/>
    <w:rsid w:val="0021237D"/>
    <w:rsid w:val="002123CD"/>
    <w:rsid w:val="002125F7"/>
    <w:rsid w:val="00212821"/>
    <w:rsid w:val="0021297B"/>
    <w:rsid w:val="00212B6D"/>
    <w:rsid w:val="00212EE7"/>
    <w:rsid w:val="00212F1C"/>
    <w:rsid w:val="00212F2C"/>
    <w:rsid w:val="0021305F"/>
    <w:rsid w:val="002130B9"/>
    <w:rsid w:val="002132D9"/>
    <w:rsid w:val="0021330B"/>
    <w:rsid w:val="00213359"/>
    <w:rsid w:val="00213664"/>
    <w:rsid w:val="00213679"/>
    <w:rsid w:val="00213895"/>
    <w:rsid w:val="00213AFB"/>
    <w:rsid w:val="00213B08"/>
    <w:rsid w:val="00213B42"/>
    <w:rsid w:val="00213CB6"/>
    <w:rsid w:val="00213E18"/>
    <w:rsid w:val="00213E30"/>
    <w:rsid w:val="00213E45"/>
    <w:rsid w:val="00213F11"/>
    <w:rsid w:val="00213F1A"/>
    <w:rsid w:val="0021408C"/>
    <w:rsid w:val="0021416F"/>
    <w:rsid w:val="002141D0"/>
    <w:rsid w:val="0021421D"/>
    <w:rsid w:val="0021431F"/>
    <w:rsid w:val="00214399"/>
    <w:rsid w:val="002144B3"/>
    <w:rsid w:val="002149E8"/>
    <w:rsid w:val="00214B0F"/>
    <w:rsid w:val="00214B14"/>
    <w:rsid w:val="00214C5D"/>
    <w:rsid w:val="00214FAC"/>
    <w:rsid w:val="00215120"/>
    <w:rsid w:val="00215248"/>
    <w:rsid w:val="00215390"/>
    <w:rsid w:val="0021544A"/>
    <w:rsid w:val="0021563E"/>
    <w:rsid w:val="0021570D"/>
    <w:rsid w:val="0021596E"/>
    <w:rsid w:val="002159BB"/>
    <w:rsid w:val="00215A13"/>
    <w:rsid w:val="00215A66"/>
    <w:rsid w:val="00215B46"/>
    <w:rsid w:val="00215B84"/>
    <w:rsid w:val="00215C74"/>
    <w:rsid w:val="00215CC7"/>
    <w:rsid w:val="00215ED9"/>
    <w:rsid w:val="00215F17"/>
    <w:rsid w:val="00215F71"/>
    <w:rsid w:val="00216244"/>
    <w:rsid w:val="002162B9"/>
    <w:rsid w:val="0021634C"/>
    <w:rsid w:val="0021636F"/>
    <w:rsid w:val="002163C0"/>
    <w:rsid w:val="002164A3"/>
    <w:rsid w:val="0021678E"/>
    <w:rsid w:val="002167C7"/>
    <w:rsid w:val="00216A79"/>
    <w:rsid w:val="00216B60"/>
    <w:rsid w:val="00216C88"/>
    <w:rsid w:val="00217124"/>
    <w:rsid w:val="00217246"/>
    <w:rsid w:val="00217332"/>
    <w:rsid w:val="002173A4"/>
    <w:rsid w:val="002173B4"/>
    <w:rsid w:val="002173DF"/>
    <w:rsid w:val="0021753F"/>
    <w:rsid w:val="00217602"/>
    <w:rsid w:val="002176F9"/>
    <w:rsid w:val="00217899"/>
    <w:rsid w:val="002179DE"/>
    <w:rsid w:val="00217C09"/>
    <w:rsid w:val="00217CFF"/>
    <w:rsid w:val="00217D89"/>
    <w:rsid w:val="00217DF8"/>
    <w:rsid w:val="00217F6B"/>
    <w:rsid w:val="00217FD4"/>
    <w:rsid w:val="00220004"/>
    <w:rsid w:val="00220312"/>
    <w:rsid w:val="0022031F"/>
    <w:rsid w:val="002204E3"/>
    <w:rsid w:val="00220676"/>
    <w:rsid w:val="0022086B"/>
    <w:rsid w:val="0022090E"/>
    <w:rsid w:val="0022098A"/>
    <w:rsid w:val="00220A5F"/>
    <w:rsid w:val="00220C81"/>
    <w:rsid w:val="00220EC1"/>
    <w:rsid w:val="00220F9D"/>
    <w:rsid w:val="002210CE"/>
    <w:rsid w:val="00221161"/>
    <w:rsid w:val="002211AA"/>
    <w:rsid w:val="0022128D"/>
    <w:rsid w:val="002216A9"/>
    <w:rsid w:val="002216F0"/>
    <w:rsid w:val="0022177C"/>
    <w:rsid w:val="0022177F"/>
    <w:rsid w:val="00221907"/>
    <w:rsid w:val="0022198B"/>
    <w:rsid w:val="00221A09"/>
    <w:rsid w:val="00221A1E"/>
    <w:rsid w:val="00221BFE"/>
    <w:rsid w:val="00221EE5"/>
    <w:rsid w:val="00221F27"/>
    <w:rsid w:val="0022202E"/>
    <w:rsid w:val="00222353"/>
    <w:rsid w:val="002226C9"/>
    <w:rsid w:val="002227E3"/>
    <w:rsid w:val="00222969"/>
    <w:rsid w:val="002229F1"/>
    <w:rsid w:val="00222BDF"/>
    <w:rsid w:val="00222E09"/>
    <w:rsid w:val="00222E52"/>
    <w:rsid w:val="00222EE0"/>
    <w:rsid w:val="00222F2F"/>
    <w:rsid w:val="0022325A"/>
    <w:rsid w:val="0022338F"/>
    <w:rsid w:val="002233F6"/>
    <w:rsid w:val="00223536"/>
    <w:rsid w:val="002236DF"/>
    <w:rsid w:val="002237AD"/>
    <w:rsid w:val="00223892"/>
    <w:rsid w:val="00223B2D"/>
    <w:rsid w:val="00223B2E"/>
    <w:rsid w:val="00223C6A"/>
    <w:rsid w:val="00223D07"/>
    <w:rsid w:val="00223DE4"/>
    <w:rsid w:val="00223E51"/>
    <w:rsid w:val="00223E84"/>
    <w:rsid w:val="00223F41"/>
    <w:rsid w:val="00224062"/>
    <w:rsid w:val="0022409F"/>
    <w:rsid w:val="002241D2"/>
    <w:rsid w:val="00224392"/>
    <w:rsid w:val="002244A6"/>
    <w:rsid w:val="002246A7"/>
    <w:rsid w:val="002246FE"/>
    <w:rsid w:val="00224A13"/>
    <w:rsid w:val="00224A67"/>
    <w:rsid w:val="00224BE5"/>
    <w:rsid w:val="00224C05"/>
    <w:rsid w:val="00224F91"/>
    <w:rsid w:val="0022511C"/>
    <w:rsid w:val="0022531A"/>
    <w:rsid w:val="00225350"/>
    <w:rsid w:val="002255E8"/>
    <w:rsid w:val="0022567D"/>
    <w:rsid w:val="0022567F"/>
    <w:rsid w:val="0022588D"/>
    <w:rsid w:val="00225CC6"/>
    <w:rsid w:val="00225DBC"/>
    <w:rsid w:val="00225E34"/>
    <w:rsid w:val="0022609B"/>
    <w:rsid w:val="002260D9"/>
    <w:rsid w:val="00226105"/>
    <w:rsid w:val="0022633A"/>
    <w:rsid w:val="0022648B"/>
    <w:rsid w:val="00226585"/>
    <w:rsid w:val="00226601"/>
    <w:rsid w:val="0022660D"/>
    <w:rsid w:val="00226622"/>
    <w:rsid w:val="00226B33"/>
    <w:rsid w:val="00226CC1"/>
    <w:rsid w:val="00226CF4"/>
    <w:rsid w:val="00226CFD"/>
    <w:rsid w:val="00227207"/>
    <w:rsid w:val="002272B1"/>
    <w:rsid w:val="002272EC"/>
    <w:rsid w:val="002274C4"/>
    <w:rsid w:val="002275D8"/>
    <w:rsid w:val="00227665"/>
    <w:rsid w:val="0022767D"/>
    <w:rsid w:val="00227A4F"/>
    <w:rsid w:val="00227A55"/>
    <w:rsid w:val="00227F35"/>
    <w:rsid w:val="00227F43"/>
    <w:rsid w:val="00227F6C"/>
    <w:rsid w:val="002300A3"/>
    <w:rsid w:val="00230252"/>
    <w:rsid w:val="002302D3"/>
    <w:rsid w:val="002305B9"/>
    <w:rsid w:val="002307BA"/>
    <w:rsid w:val="002308AF"/>
    <w:rsid w:val="00230A55"/>
    <w:rsid w:val="00230B47"/>
    <w:rsid w:val="00230B60"/>
    <w:rsid w:val="00230E34"/>
    <w:rsid w:val="00230F6C"/>
    <w:rsid w:val="002310BA"/>
    <w:rsid w:val="00231119"/>
    <w:rsid w:val="00231222"/>
    <w:rsid w:val="002312C7"/>
    <w:rsid w:val="002312D3"/>
    <w:rsid w:val="00231390"/>
    <w:rsid w:val="002313DB"/>
    <w:rsid w:val="0023144D"/>
    <w:rsid w:val="002315ED"/>
    <w:rsid w:val="0023168B"/>
    <w:rsid w:val="00231773"/>
    <w:rsid w:val="002317D8"/>
    <w:rsid w:val="0023188C"/>
    <w:rsid w:val="002319D8"/>
    <w:rsid w:val="00231BF3"/>
    <w:rsid w:val="00231E7D"/>
    <w:rsid w:val="0023207F"/>
    <w:rsid w:val="00232120"/>
    <w:rsid w:val="002322A9"/>
    <w:rsid w:val="0023240D"/>
    <w:rsid w:val="00232434"/>
    <w:rsid w:val="00232480"/>
    <w:rsid w:val="002324CD"/>
    <w:rsid w:val="002324FC"/>
    <w:rsid w:val="002325B3"/>
    <w:rsid w:val="002326F8"/>
    <w:rsid w:val="0023270F"/>
    <w:rsid w:val="002327B6"/>
    <w:rsid w:val="0023287E"/>
    <w:rsid w:val="002328AA"/>
    <w:rsid w:val="00232B2C"/>
    <w:rsid w:val="00232BCA"/>
    <w:rsid w:val="00232C2A"/>
    <w:rsid w:val="00232D2E"/>
    <w:rsid w:val="00232D8A"/>
    <w:rsid w:val="00232DE9"/>
    <w:rsid w:val="00232EC6"/>
    <w:rsid w:val="00232F4B"/>
    <w:rsid w:val="00233220"/>
    <w:rsid w:val="00233382"/>
    <w:rsid w:val="00233486"/>
    <w:rsid w:val="002334D0"/>
    <w:rsid w:val="00233680"/>
    <w:rsid w:val="002336F7"/>
    <w:rsid w:val="00233A69"/>
    <w:rsid w:val="00233A9C"/>
    <w:rsid w:val="00233ABD"/>
    <w:rsid w:val="00233CCA"/>
    <w:rsid w:val="00233D67"/>
    <w:rsid w:val="00233DCE"/>
    <w:rsid w:val="00233E1A"/>
    <w:rsid w:val="00233EFD"/>
    <w:rsid w:val="00233F3B"/>
    <w:rsid w:val="002340A9"/>
    <w:rsid w:val="00234575"/>
    <w:rsid w:val="002345BA"/>
    <w:rsid w:val="00234605"/>
    <w:rsid w:val="00234615"/>
    <w:rsid w:val="00234933"/>
    <w:rsid w:val="002349C9"/>
    <w:rsid w:val="00234A4F"/>
    <w:rsid w:val="00234CD4"/>
    <w:rsid w:val="00234F16"/>
    <w:rsid w:val="00234FB0"/>
    <w:rsid w:val="002352D0"/>
    <w:rsid w:val="002354D3"/>
    <w:rsid w:val="0023556F"/>
    <w:rsid w:val="0023568D"/>
    <w:rsid w:val="00235912"/>
    <w:rsid w:val="002359AD"/>
    <w:rsid w:val="00235BFE"/>
    <w:rsid w:val="00235D17"/>
    <w:rsid w:val="00235DCB"/>
    <w:rsid w:val="00235EB7"/>
    <w:rsid w:val="00235F7F"/>
    <w:rsid w:val="0023620F"/>
    <w:rsid w:val="00236316"/>
    <w:rsid w:val="0023636C"/>
    <w:rsid w:val="002363FC"/>
    <w:rsid w:val="00236464"/>
    <w:rsid w:val="00236553"/>
    <w:rsid w:val="002366DA"/>
    <w:rsid w:val="002367BE"/>
    <w:rsid w:val="002368A2"/>
    <w:rsid w:val="00236941"/>
    <w:rsid w:val="002369AF"/>
    <w:rsid w:val="00236A4E"/>
    <w:rsid w:val="00236CA9"/>
    <w:rsid w:val="00236CAD"/>
    <w:rsid w:val="00236D2E"/>
    <w:rsid w:val="00236E0A"/>
    <w:rsid w:val="00236E2F"/>
    <w:rsid w:val="00236E79"/>
    <w:rsid w:val="00236F7A"/>
    <w:rsid w:val="0023703C"/>
    <w:rsid w:val="002371F6"/>
    <w:rsid w:val="002372CC"/>
    <w:rsid w:val="0023744D"/>
    <w:rsid w:val="00237524"/>
    <w:rsid w:val="0023771A"/>
    <w:rsid w:val="0023773F"/>
    <w:rsid w:val="002377B2"/>
    <w:rsid w:val="00237887"/>
    <w:rsid w:val="002379F5"/>
    <w:rsid w:val="00237A73"/>
    <w:rsid w:val="00237AAE"/>
    <w:rsid w:val="00237F79"/>
    <w:rsid w:val="00237FB9"/>
    <w:rsid w:val="002400E0"/>
    <w:rsid w:val="0024012D"/>
    <w:rsid w:val="00240279"/>
    <w:rsid w:val="00240399"/>
    <w:rsid w:val="00240438"/>
    <w:rsid w:val="00240562"/>
    <w:rsid w:val="0024058A"/>
    <w:rsid w:val="002405B4"/>
    <w:rsid w:val="0024077D"/>
    <w:rsid w:val="00240855"/>
    <w:rsid w:val="00240A0F"/>
    <w:rsid w:val="00240A1E"/>
    <w:rsid w:val="00240B2B"/>
    <w:rsid w:val="00240B6F"/>
    <w:rsid w:val="00240BD7"/>
    <w:rsid w:val="00240C09"/>
    <w:rsid w:val="00240C80"/>
    <w:rsid w:val="00240DF4"/>
    <w:rsid w:val="00241233"/>
    <w:rsid w:val="002412E1"/>
    <w:rsid w:val="00241370"/>
    <w:rsid w:val="002414AD"/>
    <w:rsid w:val="002415F4"/>
    <w:rsid w:val="002416AF"/>
    <w:rsid w:val="002416C9"/>
    <w:rsid w:val="002417CB"/>
    <w:rsid w:val="00241833"/>
    <w:rsid w:val="002419CD"/>
    <w:rsid w:val="00241AA3"/>
    <w:rsid w:val="00241AC6"/>
    <w:rsid w:val="00241B2F"/>
    <w:rsid w:val="00241BE5"/>
    <w:rsid w:val="00241D56"/>
    <w:rsid w:val="00241DA5"/>
    <w:rsid w:val="002421E2"/>
    <w:rsid w:val="0024253A"/>
    <w:rsid w:val="00242694"/>
    <w:rsid w:val="00242779"/>
    <w:rsid w:val="00242A4E"/>
    <w:rsid w:val="00242B5A"/>
    <w:rsid w:val="00242D68"/>
    <w:rsid w:val="002430E8"/>
    <w:rsid w:val="002432BE"/>
    <w:rsid w:val="00243341"/>
    <w:rsid w:val="002435E3"/>
    <w:rsid w:val="00243649"/>
    <w:rsid w:val="00243700"/>
    <w:rsid w:val="002437C6"/>
    <w:rsid w:val="00243A2D"/>
    <w:rsid w:val="00243A65"/>
    <w:rsid w:val="00243B54"/>
    <w:rsid w:val="00243C99"/>
    <w:rsid w:val="00243D73"/>
    <w:rsid w:val="00243DFA"/>
    <w:rsid w:val="00243E63"/>
    <w:rsid w:val="00243E8F"/>
    <w:rsid w:val="00244302"/>
    <w:rsid w:val="00244512"/>
    <w:rsid w:val="002445C0"/>
    <w:rsid w:val="00244788"/>
    <w:rsid w:val="00244A04"/>
    <w:rsid w:val="00244A27"/>
    <w:rsid w:val="00244AAB"/>
    <w:rsid w:val="00244B5F"/>
    <w:rsid w:val="00244BB0"/>
    <w:rsid w:val="00244C63"/>
    <w:rsid w:val="00244D30"/>
    <w:rsid w:val="002451C9"/>
    <w:rsid w:val="0024589A"/>
    <w:rsid w:val="002458A6"/>
    <w:rsid w:val="0024593C"/>
    <w:rsid w:val="002459A4"/>
    <w:rsid w:val="00245A2E"/>
    <w:rsid w:val="00245D8E"/>
    <w:rsid w:val="00245E55"/>
    <w:rsid w:val="00245F51"/>
    <w:rsid w:val="002460E3"/>
    <w:rsid w:val="00246128"/>
    <w:rsid w:val="00246166"/>
    <w:rsid w:val="002461D4"/>
    <w:rsid w:val="00246307"/>
    <w:rsid w:val="0024643C"/>
    <w:rsid w:val="002464CC"/>
    <w:rsid w:val="002464E7"/>
    <w:rsid w:val="002467A3"/>
    <w:rsid w:val="0024689A"/>
    <w:rsid w:val="002469A7"/>
    <w:rsid w:val="00246A3C"/>
    <w:rsid w:val="00246B61"/>
    <w:rsid w:val="00246B88"/>
    <w:rsid w:val="00246B96"/>
    <w:rsid w:val="00246C43"/>
    <w:rsid w:val="00246C7D"/>
    <w:rsid w:val="00246D6D"/>
    <w:rsid w:val="00246F74"/>
    <w:rsid w:val="00246F9A"/>
    <w:rsid w:val="0024735F"/>
    <w:rsid w:val="00247401"/>
    <w:rsid w:val="0024753F"/>
    <w:rsid w:val="002477D7"/>
    <w:rsid w:val="0024786E"/>
    <w:rsid w:val="0024788F"/>
    <w:rsid w:val="00247B20"/>
    <w:rsid w:val="00247CBC"/>
    <w:rsid w:val="00247EE2"/>
    <w:rsid w:val="00247F0C"/>
    <w:rsid w:val="00247FEC"/>
    <w:rsid w:val="0025007B"/>
    <w:rsid w:val="002501B3"/>
    <w:rsid w:val="002502C3"/>
    <w:rsid w:val="0025040F"/>
    <w:rsid w:val="0025047B"/>
    <w:rsid w:val="00250552"/>
    <w:rsid w:val="002505E7"/>
    <w:rsid w:val="002506F5"/>
    <w:rsid w:val="0025096F"/>
    <w:rsid w:val="00250A08"/>
    <w:rsid w:val="00250CEA"/>
    <w:rsid w:val="00250CF5"/>
    <w:rsid w:val="00250E04"/>
    <w:rsid w:val="00250E08"/>
    <w:rsid w:val="00250EB5"/>
    <w:rsid w:val="002511C0"/>
    <w:rsid w:val="00251262"/>
    <w:rsid w:val="00251323"/>
    <w:rsid w:val="002513C9"/>
    <w:rsid w:val="002514FF"/>
    <w:rsid w:val="002515A2"/>
    <w:rsid w:val="002515FD"/>
    <w:rsid w:val="00251621"/>
    <w:rsid w:val="0025163F"/>
    <w:rsid w:val="002516F2"/>
    <w:rsid w:val="00251885"/>
    <w:rsid w:val="002518E4"/>
    <w:rsid w:val="002519B0"/>
    <w:rsid w:val="00251A92"/>
    <w:rsid w:val="00251DA1"/>
    <w:rsid w:val="00251DE6"/>
    <w:rsid w:val="00251EC3"/>
    <w:rsid w:val="00251EF3"/>
    <w:rsid w:val="00251FBF"/>
    <w:rsid w:val="002520A5"/>
    <w:rsid w:val="002521F8"/>
    <w:rsid w:val="002522EC"/>
    <w:rsid w:val="002523A6"/>
    <w:rsid w:val="002523BA"/>
    <w:rsid w:val="002523CB"/>
    <w:rsid w:val="002523E5"/>
    <w:rsid w:val="00252604"/>
    <w:rsid w:val="00252673"/>
    <w:rsid w:val="0025272F"/>
    <w:rsid w:val="002528FA"/>
    <w:rsid w:val="002529A2"/>
    <w:rsid w:val="002529A4"/>
    <w:rsid w:val="002529C6"/>
    <w:rsid w:val="002529FA"/>
    <w:rsid w:val="00252BD8"/>
    <w:rsid w:val="00252C70"/>
    <w:rsid w:val="00252D24"/>
    <w:rsid w:val="00252DF6"/>
    <w:rsid w:val="002534DD"/>
    <w:rsid w:val="00253A39"/>
    <w:rsid w:val="00253B1E"/>
    <w:rsid w:val="00253CD1"/>
    <w:rsid w:val="00253CE4"/>
    <w:rsid w:val="00253D1B"/>
    <w:rsid w:val="00253E2C"/>
    <w:rsid w:val="00253EE1"/>
    <w:rsid w:val="002540EA"/>
    <w:rsid w:val="0025416F"/>
    <w:rsid w:val="00254229"/>
    <w:rsid w:val="002542E4"/>
    <w:rsid w:val="002543E4"/>
    <w:rsid w:val="0025478D"/>
    <w:rsid w:val="002547ED"/>
    <w:rsid w:val="00254A08"/>
    <w:rsid w:val="00254A4F"/>
    <w:rsid w:val="00254A9E"/>
    <w:rsid w:val="00254ABF"/>
    <w:rsid w:val="00254B76"/>
    <w:rsid w:val="00254D47"/>
    <w:rsid w:val="00254E3C"/>
    <w:rsid w:val="00255282"/>
    <w:rsid w:val="0025539E"/>
    <w:rsid w:val="00255406"/>
    <w:rsid w:val="002554D5"/>
    <w:rsid w:val="002554ED"/>
    <w:rsid w:val="002556AA"/>
    <w:rsid w:val="00255782"/>
    <w:rsid w:val="002557C5"/>
    <w:rsid w:val="00255873"/>
    <w:rsid w:val="002559A6"/>
    <w:rsid w:val="00255A7C"/>
    <w:rsid w:val="00255B0A"/>
    <w:rsid w:val="00255C65"/>
    <w:rsid w:val="00255C6B"/>
    <w:rsid w:val="00255EB6"/>
    <w:rsid w:val="00255F87"/>
    <w:rsid w:val="00256005"/>
    <w:rsid w:val="002560DF"/>
    <w:rsid w:val="00256235"/>
    <w:rsid w:val="00256291"/>
    <w:rsid w:val="002562D2"/>
    <w:rsid w:val="0025636D"/>
    <w:rsid w:val="0025639B"/>
    <w:rsid w:val="002564EA"/>
    <w:rsid w:val="00256549"/>
    <w:rsid w:val="002565BC"/>
    <w:rsid w:val="002565CE"/>
    <w:rsid w:val="00256757"/>
    <w:rsid w:val="0025681E"/>
    <w:rsid w:val="0025687A"/>
    <w:rsid w:val="00256A71"/>
    <w:rsid w:val="00256A84"/>
    <w:rsid w:val="00256DFA"/>
    <w:rsid w:val="00256EC7"/>
    <w:rsid w:val="0025709C"/>
    <w:rsid w:val="002570DB"/>
    <w:rsid w:val="002571FB"/>
    <w:rsid w:val="002573A2"/>
    <w:rsid w:val="0025744F"/>
    <w:rsid w:val="002574C7"/>
    <w:rsid w:val="0025771F"/>
    <w:rsid w:val="00257764"/>
    <w:rsid w:val="002577EA"/>
    <w:rsid w:val="00257935"/>
    <w:rsid w:val="002579CC"/>
    <w:rsid w:val="002579EC"/>
    <w:rsid w:val="002579F4"/>
    <w:rsid w:val="00257AC9"/>
    <w:rsid w:val="00257B52"/>
    <w:rsid w:val="00257B68"/>
    <w:rsid w:val="00257D1A"/>
    <w:rsid w:val="00257D21"/>
    <w:rsid w:val="002600B5"/>
    <w:rsid w:val="002600BD"/>
    <w:rsid w:val="002600F6"/>
    <w:rsid w:val="00260125"/>
    <w:rsid w:val="002601A4"/>
    <w:rsid w:val="002601BC"/>
    <w:rsid w:val="0026036E"/>
    <w:rsid w:val="0026037D"/>
    <w:rsid w:val="002605BD"/>
    <w:rsid w:val="002606A4"/>
    <w:rsid w:val="00260803"/>
    <w:rsid w:val="00260A06"/>
    <w:rsid w:val="00260A62"/>
    <w:rsid w:val="00260A79"/>
    <w:rsid w:val="00260CCA"/>
    <w:rsid w:val="00260D3E"/>
    <w:rsid w:val="00260E0C"/>
    <w:rsid w:val="00260E1F"/>
    <w:rsid w:val="00260F78"/>
    <w:rsid w:val="0026111C"/>
    <w:rsid w:val="00261300"/>
    <w:rsid w:val="0026137E"/>
    <w:rsid w:val="002617B7"/>
    <w:rsid w:val="00261964"/>
    <w:rsid w:val="00261968"/>
    <w:rsid w:val="0026196D"/>
    <w:rsid w:val="002619C8"/>
    <w:rsid w:val="00261A66"/>
    <w:rsid w:val="00261ACE"/>
    <w:rsid w:val="00261ADB"/>
    <w:rsid w:val="00261AE4"/>
    <w:rsid w:val="00261D6E"/>
    <w:rsid w:val="00261FAC"/>
    <w:rsid w:val="002620F8"/>
    <w:rsid w:val="0026219A"/>
    <w:rsid w:val="002621C6"/>
    <w:rsid w:val="0026231C"/>
    <w:rsid w:val="00262479"/>
    <w:rsid w:val="0026254F"/>
    <w:rsid w:val="0026262F"/>
    <w:rsid w:val="00262718"/>
    <w:rsid w:val="002627D5"/>
    <w:rsid w:val="002629B9"/>
    <w:rsid w:val="00262A35"/>
    <w:rsid w:val="00262B77"/>
    <w:rsid w:val="00262CF9"/>
    <w:rsid w:val="002632FF"/>
    <w:rsid w:val="00263482"/>
    <w:rsid w:val="00263519"/>
    <w:rsid w:val="0026376E"/>
    <w:rsid w:val="0026384D"/>
    <w:rsid w:val="00263BE0"/>
    <w:rsid w:val="00263D0C"/>
    <w:rsid w:val="00263D31"/>
    <w:rsid w:val="00263FBD"/>
    <w:rsid w:val="002640A1"/>
    <w:rsid w:val="002641B8"/>
    <w:rsid w:val="002641E9"/>
    <w:rsid w:val="002642C2"/>
    <w:rsid w:val="002642FF"/>
    <w:rsid w:val="00264322"/>
    <w:rsid w:val="00264349"/>
    <w:rsid w:val="002643AC"/>
    <w:rsid w:val="002645B5"/>
    <w:rsid w:val="00264678"/>
    <w:rsid w:val="0026467E"/>
    <w:rsid w:val="002647AC"/>
    <w:rsid w:val="00264918"/>
    <w:rsid w:val="00264A8F"/>
    <w:rsid w:val="00264B5A"/>
    <w:rsid w:val="00264B9F"/>
    <w:rsid w:val="00264C70"/>
    <w:rsid w:val="00264E9C"/>
    <w:rsid w:val="00264F6F"/>
    <w:rsid w:val="00264F80"/>
    <w:rsid w:val="002650CF"/>
    <w:rsid w:val="00265184"/>
    <w:rsid w:val="00265191"/>
    <w:rsid w:val="002651D9"/>
    <w:rsid w:val="0026524E"/>
    <w:rsid w:val="002652B6"/>
    <w:rsid w:val="002653A4"/>
    <w:rsid w:val="0026545E"/>
    <w:rsid w:val="0026547D"/>
    <w:rsid w:val="002654A1"/>
    <w:rsid w:val="0026560B"/>
    <w:rsid w:val="002657B4"/>
    <w:rsid w:val="002657F4"/>
    <w:rsid w:val="00265817"/>
    <w:rsid w:val="00265AE7"/>
    <w:rsid w:val="00265C0F"/>
    <w:rsid w:val="00265D51"/>
    <w:rsid w:val="00265F0B"/>
    <w:rsid w:val="00265FA8"/>
    <w:rsid w:val="002660F7"/>
    <w:rsid w:val="002661FE"/>
    <w:rsid w:val="0026636D"/>
    <w:rsid w:val="002663DF"/>
    <w:rsid w:val="00266441"/>
    <w:rsid w:val="0026648E"/>
    <w:rsid w:val="0026654E"/>
    <w:rsid w:val="002666BD"/>
    <w:rsid w:val="002667D4"/>
    <w:rsid w:val="002667D8"/>
    <w:rsid w:val="00266817"/>
    <w:rsid w:val="00266888"/>
    <w:rsid w:val="00266986"/>
    <w:rsid w:val="00266A6B"/>
    <w:rsid w:val="00266A70"/>
    <w:rsid w:val="00266AAA"/>
    <w:rsid w:val="00266AB0"/>
    <w:rsid w:val="00266D87"/>
    <w:rsid w:val="00266E38"/>
    <w:rsid w:val="0026706C"/>
    <w:rsid w:val="00267086"/>
    <w:rsid w:val="002670EF"/>
    <w:rsid w:val="00267286"/>
    <w:rsid w:val="0026731E"/>
    <w:rsid w:val="00267435"/>
    <w:rsid w:val="00267440"/>
    <w:rsid w:val="002675B1"/>
    <w:rsid w:val="0026763F"/>
    <w:rsid w:val="002676DE"/>
    <w:rsid w:val="002678BF"/>
    <w:rsid w:val="002679C9"/>
    <w:rsid w:val="00267A73"/>
    <w:rsid w:val="00267A8C"/>
    <w:rsid w:val="00267BEC"/>
    <w:rsid w:val="00267E43"/>
    <w:rsid w:val="00267F39"/>
    <w:rsid w:val="0027026F"/>
    <w:rsid w:val="0027049F"/>
    <w:rsid w:val="002707B2"/>
    <w:rsid w:val="002707C2"/>
    <w:rsid w:val="00270B51"/>
    <w:rsid w:val="00270BAD"/>
    <w:rsid w:val="00270DB8"/>
    <w:rsid w:val="00270EBA"/>
    <w:rsid w:val="00270EBF"/>
    <w:rsid w:val="00270FC0"/>
    <w:rsid w:val="002710A8"/>
    <w:rsid w:val="002710E3"/>
    <w:rsid w:val="00271225"/>
    <w:rsid w:val="0027128F"/>
    <w:rsid w:val="002712B9"/>
    <w:rsid w:val="0027161A"/>
    <w:rsid w:val="0027164B"/>
    <w:rsid w:val="002716AB"/>
    <w:rsid w:val="0027183B"/>
    <w:rsid w:val="002718AB"/>
    <w:rsid w:val="00271A93"/>
    <w:rsid w:val="00271B35"/>
    <w:rsid w:val="00271BA4"/>
    <w:rsid w:val="00271D8C"/>
    <w:rsid w:val="00271DBD"/>
    <w:rsid w:val="00271F14"/>
    <w:rsid w:val="00272099"/>
    <w:rsid w:val="002720B4"/>
    <w:rsid w:val="002720C0"/>
    <w:rsid w:val="00272187"/>
    <w:rsid w:val="00272354"/>
    <w:rsid w:val="00272390"/>
    <w:rsid w:val="00272415"/>
    <w:rsid w:val="0027277C"/>
    <w:rsid w:val="002728DE"/>
    <w:rsid w:val="002728FD"/>
    <w:rsid w:val="0027295B"/>
    <w:rsid w:val="002729FC"/>
    <w:rsid w:val="00272A38"/>
    <w:rsid w:val="00272A6F"/>
    <w:rsid w:val="00272B74"/>
    <w:rsid w:val="00272B81"/>
    <w:rsid w:val="00272E67"/>
    <w:rsid w:val="00272ECD"/>
    <w:rsid w:val="00273185"/>
    <w:rsid w:val="002732EB"/>
    <w:rsid w:val="002733AF"/>
    <w:rsid w:val="00273482"/>
    <w:rsid w:val="002734DB"/>
    <w:rsid w:val="002736B8"/>
    <w:rsid w:val="00273719"/>
    <w:rsid w:val="00273753"/>
    <w:rsid w:val="002738F4"/>
    <w:rsid w:val="00273A50"/>
    <w:rsid w:val="00273B1D"/>
    <w:rsid w:val="00273C64"/>
    <w:rsid w:val="00273CEA"/>
    <w:rsid w:val="00273E3B"/>
    <w:rsid w:val="0027412D"/>
    <w:rsid w:val="0027434D"/>
    <w:rsid w:val="0027434E"/>
    <w:rsid w:val="002743C4"/>
    <w:rsid w:val="00274770"/>
    <w:rsid w:val="00274900"/>
    <w:rsid w:val="00274A88"/>
    <w:rsid w:val="00274B11"/>
    <w:rsid w:val="00274B7F"/>
    <w:rsid w:val="00274BEF"/>
    <w:rsid w:val="00274C3F"/>
    <w:rsid w:val="00274DED"/>
    <w:rsid w:val="00274E6F"/>
    <w:rsid w:val="00274E8D"/>
    <w:rsid w:val="00274F38"/>
    <w:rsid w:val="00275025"/>
    <w:rsid w:val="0027513B"/>
    <w:rsid w:val="00275353"/>
    <w:rsid w:val="002753BB"/>
    <w:rsid w:val="00275A90"/>
    <w:rsid w:val="00275AD1"/>
    <w:rsid w:val="00275C29"/>
    <w:rsid w:val="00275C71"/>
    <w:rsid w:val="00275FD0"/>
    <w:rsid w:val="00276028"/>
    <w:rsid w:val="002762A9"/>
    <w:rsid w:val="002762E1"/>
    <w:rsid w:val="002762F6"/>
    <w:rsid w:val="002763C1"/>
    <w:rsid w:val="002764FC"/>
    <w:rsid w:val="002765D6"/>
    <w:rsid w:val="002765FB"/>
    <w:rsid w:val="002767EF"/>
    <w:rsid w:val="00276A74"/>
    <w:rsid w:val="00276B0E"/>
    <w:rsid w:val="00276B18"/>
    <w:rsid w:val="00276C5F"/>
    <w:rsid w:val="00276D6A"/>
    <w:rsid w:val="00276DA4"/>
    <w:rsid w:val="00276E98"/>
    <w:rsid w:val="00276F80"/>
    <w:rsid w:val="002772F2"/>
    <w:rsid w:val="0027743A"/>
    <w:rsid w:val="00277442"/>
    <w:rsid w:val="00277569"/>
    <w:rsid w:val="002776A6"/>
    <w:rsid w:val="0027779C"/>
    <w:rsid w:val="00277A26"/>
    <w:rsid w:val="00277CBD"/>
    <w:rsid w:val="00277CEC"/>
    <w:rsid w:val="00277D69"/>
    <w:rsid w:val="00277ECC"/>
    <w:rsid w:val="00277F55"/>
    <w:rsid w:val="00280134"/>
    <w:rsid w:val="002801E4"/>
    <w:rsid w:val="0028025E"/>
    <w:rsid w:val="002802B7"/>
    <w:rsid w:val="00280388"/>
    <w:rsid w:val="00280432"/>
    <w:rsid w:val="00280606"/>
    <w:rsid w:val="002806FF"/>
    <w:rsid w:val="00280736"/>
    <w:rsid w:val="0028090B"/>
    <w:rsid w:val="00280BE9"/>
    <w:rsid w:val="00280C07"/>
    <w:rsid w:val="00280C74"/>
    <w:rsid w:val="00280F97"/>
    <w:rsid w:val="00280FBB"/>
    <w:rsid w:val="00280FF9"/>
    <w:rsid w:val="00281248"/>
    <w:rsid w:val="00281264"/>
    <w:rsid w:val="002814AF"/>
    <w:rsid w:val="00281683"/>
    <w:rsid w:val="002817D0"/>
    <w:rsid w:val="00281822"/>
    <w:rsid w:val="0028189D"/>
    <w:rsid w:val="00281B43"/>
    <w:rsid w:val="00281C6F"/>
    <w:rsid w:val="00281CDD"/>
    <w:rsid w:val="00281CE5"/>
    <w:rsid w:val="00281D9E"/>
    <w:rsid w:val="00281E5E"/>
    <w:rsid w:val="00281E8D"/>
    <w:rsid w:val="00281F16"/>
    <w:rsid w:val="00281FDD"/>
    <w:rsid w:val="002820A5"/>
    <w:rsid w:val="002820CA"/>
    <w:rsid w:val="0028224F"/>
    <w:rsid w:val="0028230B"/>
    <w:rsid w:val="002824CB"/>
    <w:rsid w:val="00282712"/>
    <w:rsid w:val="00282979"/>
    <w:rsid w:val="00282A4D"/>
    <w:rsid w:val="00282BAB"/>
    <w:rsid w:val="00282CD2"/>
    <w:rsid w:val="00282D6B"/>
    <w:rsid w:val="00282D76"/>
    <w:rsid w:val="00282D98"/>
    <w:rsid w:val="00282EF8"/>
    <w:rsid w:val="00282EF9"/>
    <w:rsid w:val="00283139"/>
    <w:rsid w:val="00283198"/>
    <w:rsid w:val="0028347B"/>
    <w:rsid w:val="002836EC"/>
    <w:rsid w:val="002838A5"/>
    <w:rsid w:val="00283935"/>
    <w:rsid w:val="00283960"/>
    <w:rsid w:val="00283B98"/>
    <w:rsid w:val="00283C52"/>
    <w:rsid w:val="00283EB8"/>
    <w:rsid w:val="00283F2E"/>
    <w:rsid w:val="00283F33"/>
    <w:rsid w:val="00284162"/>
    <w:rsid w:val="00284226"/>
    <w:rsid w:val="00284566"/>
    <w:rsid w:val="0028483B"/>
    <w:rsid w:val="0028487A"/>
    <w:rsid w:val="002848D7"/>
    <w:rsid w:val="00284A71"/>
    <w:rsid w:val="00284A9A"/>
    <w:rsid w:val="00284B1E"/>
    <w:rsid w:val="00284B33"/>
    <w:rsid w:val="00284C00"/>
    <w:rsid w:val="00284CF4"/>
    <w:rsid w:val="0028503B"/>
    <w:rsid w:val="002850C1"/>
    <w:rsid w:val="0028510F"/>
    <w:rsid w:val="002851F5"/>
    <w:rsid w:val="00285253"/>
    <w:rsid w:val="0028528D"/>
    <w:rsid w:val="00285381"/>
    <w:rsid w:val="002853B5"/>
    <w:rsid w:val="00285441"/>
    <w:rsid w:val="00285484"/>
    <w:rsid w:val="00285527"/>
    <w:rsid w:val="00285588"/>
    <w:rsid w:val="002856AA"/>
    <w:rsid w:val="002856E9"/>
    <w:rsid w:val="002856F2"/>
    <w:rsid w:val="00285888"/>
    <w:rsid w:val="002858BB"/>
    <w:rsid w:val="00285948"/>
    <w:rsid w:val="0028596C"/>
    <w:rsid w:val="00285A64"/>
    <w:rsid w:val="00285B5D"/>
    <w:rsid w:val="00285BA2"/>
    <w:rsid w:val="00285E29"/>
    <w:rsid w:val="00285EC3"/>
    <w:rsid w:val="00285F04"/>
    <w:rsid w:val="00285FB7"/>
    <w:rsid w:val="002860AC"/>
    <w:rsid w:val="00286181"/>
    <w:rsid w:val="0028638B"/>
    <w:rsid w:val="002865C9"/>
    <w:rsid w:val="00286618"/>
    <w:rsid w:val="00286786"/>
    <w:rsid w:val="002868B9"/>
    <w:rsid w:val="0028696A"/>
    <w:rsid w:val="00286A1B"/>
    <w:rsid w:val="00286A41"/>
    <w:rsid w:val="00286B2E"/>
    <w:rsid w:val="00286C43"/>
    <w:rsid w:val="00286CA6"/>
    <w:rsid w:val="00286CD3"/>
    <w:rsid w:val="00286E02"/>
    <w:rsid w:val="00286F2F"/>
    <w:rsid w:val="00287128"/>
    <w:rsid w:val="0028720E"/>
    <w:rsid w:val="002873F2"/>
    <w:rsid w:val="00287411"/>
    <w:rsid w:val="0028759B"/>
    <w:rsid w:val="00287642"/>
    <w:rsid w:val="0028768D"/>
    <w:rsid w:val="00287796"/>
    <w:rsid w:val="0028786C"/>
    <w:rsid w:val="00287A00"/>
    <w:rsid w:val="00287AD1"/>
    <w:rsid w:val="00287B66"/>
    <w:rsid w:val="00287C2F"/>
    <w:rsid w:val="00287FAD"/>
    <w:rsid w:val="002903A2"/>
    <w:rsid w:val="002905F8"/>
    <w:rsid w:val="00290987"/>
    <w:rsid w:val="00290A2E"/>
    <w:rsid w:val="00290CE1"/>
    <w:rsid w:val="00290D32"/>
    <w:rsid w:val="00290E0D"/>
    <w:rsid w:val="00290F50"/>
    <w:rsid w:val="00290FDF"/>
    <w:rsid w:val="00291132"/>
    <w:rsid w:val="00291195"/>
    <w:rsid w:val="002911E2"/>
    <w:rsid w:val="002912A6"/>
    <w:rsid w:val="00291323"/>
    <w:rsid w:val="002915F7"/>
    <w:rsid w:val="0029182D"/>
    <w:rsid w:val="00291A23"/>
    <w:rsid w:val="00291B4E"/>
    <w:rsid w:val="00291B75"/>
    <w:rsid w:val="00291B7B"/>
    <w:rsid w:val="00291D96"/>
    <w:rsid w:val="00291E6C"/>
    <w:rsid w:val="00291F7E"/>
    <w:rsid w:val="002920C2"/>
    <w:rsid w:val="002920D7"/>
    <w:rsid w:val="00292294"/>
    <w:rsid w:val="0029236D"/>
    <w:rsid w:val="002924CD"/>
    <w:rsid w:val="00292963"/>
    <w:rsid w:val="002929CA"/>
    <w:rsid w:val="00292B00"/>
    <w:rsid w:val="00292E8D"/>
    <w:rsid w:val="00292ECE"/>
    <w:rsid w:val="00292F02"/>
    <w:rsid w:val="00292F29"/>
    <w:rsid w:val="00293016"/>
    <w:rsid w:val="0029301D"/>
    <w:rsid w:val="00293301"/>
    <w:rsid w:val="00293421"/>
    <w:rsid w:val="00293542"/>
    <w:rsid w:val="00293575"/>
    <w:rsid w:val="00293774"/>
    <w:rsid w:val="0029377E"/>
    <w:rsid w:val="002937AE"/>
    <w:rsid w:val="00293858"/>
    <w:rsid w:val="00293883"/>
    <w:rsid w:val="00293952"/>
    <w:rsid w:val="00293B1B"/>
    <w:rsid w:val="00293B38"/>
    <w:rsid w:val="00293B6E"/>
    <w:rsid w:val="00293BB2"/>
    <w:rsid w:val="00293BDD"/>
    <w:rsid w:val="00293E18"/>
    <w:rsid w:val="00293EC4"/>
    <w:rsid w:val="002940FD"/>
    <w:rsid w:val="002941D4"/>
    <w:rsid w:val="002941E2"/>
    <w:rsid w:val="00294328"/>
    <w:rsid w:val="00294385"/>
    <w:rsid w:val="0029439E"/>
    <w:rsid w:val="00294456"/>
    <w:rsid w:val="002944B0"/>
    <w:rsid w:val="00294504"/>
    <w:rsid w:val="002945C8"/>
    <w:rsid w:val="0029499E"/>
    <w:rsid w:val="00294A08"/>
    <w:rsid w:val="00294A95"/>
    <w:rsid w:val="00294E1C"/>
    <w:rsid w:val="0029528C"/>
    <w:rsid w:val="002952DF"/>
    <w:rsid w:val="002953D6"/>
    <w:rsid w:val="0029540E"/>
    <w:rsid w:val="002956BD"/>
    <w:rsid w:val="002956CE"/>
    <w:rsid w:val="00295837"/>
    <w:rsid w:val="00295913"/>
    <w:rsid w:val="002959E2"/>
    <w:rsid w:val="00295A5A"/>
    <w:rsid w:val="00295AA6"/>
    <w:rsid w:val="00295B12"/>
    <w:rsid w:val="00295C59"/>
    <w:rsid w:val="00295C6D"/>
    <w:rsid w:val="00295D61"/>
    <w:rsid w:val="00295E8B"/>
    <w:rsid w:val="00295E93"/>
    <w:rsid w:val="00296094"/>
    <w:rsid w:val="0029609A"/>
    <w:rsid w:val="00296189"/>
    <w:rsid w:val="002961E8"/>
    <w:rsid w:val="0029627E"/>
    <w:rsid w:val="00296287"/>
    <w:rsid w:val="0029638A"/>
    <w:rsid w:val="00296616"/>
    <w:rsid w:val="00296711"/>
    <w:rsid w:val="00296889"/>
    <w:rsid w:val="002968C8"/>
    <w:rsid w:val="002968F5"/>
    <w:rsid w:val="002968F8"/>
    <w:rsid w:val="00296B41"/>
    <w:rsid w:val="00296BE2"/>
    <w:rsid w:val="00296C69"/>
    <w:rsid w:val="00296C9B"/>
    <w:rsid w:val="00296CA1"/>
    <w:rsid w:val="00296DDD"/>
    <w:rsid w:val="00296F2B"/>
    <w:rsid w:val="00296F3D"/>
    <w:rsid w:val="00297035"/>
    <w:rsid w:val="00297067"/>
    <w:rsid w:val="00297169"/>
    <w:rsid w:val="0029757C"/>
    <w:rsid w:val="00297665"/>
    <w:rsid w:val="00297667"/>
    <w:rsid w:val="00297701"/>
    <w:rsid w:val="00297999"/>
    <w:rsid w:val="00297A7F"/>
    <w:rsid w:val="00297A92"/>
    <w:rsid w:val="00297AC6"/>
    <w:rsid w:val="00297CEB"/>
    <w:rsid w:val="00297ED7"/>
    <w:rsid w:val="00297F15"/>
    <w:rsid w:val="002A0168"/>
    <w:rsid w:val="002A0254"/>
    <w:rsid w:val="002A046C"/>
    <w:rsid w:val="002A04B6"/>
    <w:rsid w:val="002A04DA"/>
    <w:rsid w:val="002A0540"/>
    <w:rsid w:val="002A05A7"/>
    <w:rsid w:val="002A0764"/>
    <w:rsid w:val="002A07A7"/>
    <w:rsid w:val="002A07F4"/>
    <w:rsid w:val="002A086E"/>
    <w:rsid w:val="002A0A0D"/>
    <w:rsid w:val="002A0A88"/>
    <w:rsid w:val="002A0DF6"/>
    <w:rsid w:val="002A0E25"/>
    <w:rsid w:val="002A0F2F"/>
    <w:rsid w:val="002A1019"/>
    <w:rsid w:val="002A14A8"/>
    <w:rsid w:val="002A14EB"/>
    <w:rsid w:val="002A1559"/>
    <w:rsid w:val="002A1808"/>
    <w:rsid w:val="002A1832"/>
    <w:rsid w:val="002A194A"/>
    <w:rsid w:val="002A1991"/>
    <w:rsid w:val="002A19D0"/>
    <w:rsid w:val="002A19E7"/>
    <w:rsid w:val="002A1BFD"/>
    <w:rsid w:val="002A1C1E"/>
    <w:rsid w:val="002A1C53"/>
    <w:rsid w:val="002A1CA1"/>
    <w:rsid w:val="002A1D5A"/>
    <w:rsid w:val="002A2125"/>
    <w:rsid w:val="002A2143"/>
    <w:rsid w:val="002A222E"/>
    <w:rsid w:val="002A22FE"/>
    <w:rsid w:val="002A24CF"/>
    <w:rsid w:val="002A264F"/>
    <w:rsid w:val="002A274F"/>
    <w:rsid w:val="002A2763"/>
    <w:rsid w:val="002A2827"/>
    <w:rsid w:val="002A29AC"/>
    <w:rsid w:val="002A2CFC"/>
    <w:rsid w:val="002A2D8A"/>
    <w:rsid w:val="002A2D95"/>
    <w:rsid w:val="002A2E09"/>
    <w:rsid w:val="002A2E4F"/>
    <w:rsid w:val="002A2E58"/>
    <w:rsid w:val="002A2EE7"/>
    <w:rsid w:val="002A3211"/>
    <w:rsid w:val="002A335C"/>
    <w:rsid w:val="002A352A"/>
    <w:rsid w:val="002A364D"/>
    <w:rsid w:val="002A3765"/>
    <w:rsid w:val="002A37D8"/>
    <w:rsid w:val="002A390B"/>
    <w:rsid w:val="002A39CE"/>
    <w:rsid w:val="002A3A54"/>
    <w:rsid w:val="002A3ABE"/>
    <w:rsid w:val="002A3B7A"/>
    <w:rsid w:val="002A3C25"/>
    <w:rsid w:val="002A3C41"/>
    <w:rsid w:val="002A3C58"/>
    <w:rsid w:val="002A3D39"/>
    <w:rsid w:val="002A3DD2"/>
    <w:rsid w:val="002A3E17"/>
    <w:rsid w:val="002A3E7A"/>
    <w:rsid w:val="002A3EED"/>
    <w:rsid w:val="002A4040"/>
    <w:rsid w:val="002A40ED"/>
    <w:rsid w:val="002A40F9"/>
    <w:rsid w:val="002A41AD"/>
    <w:rsid w:val="002A420A"/>
    <w:rsid w:val="002A44BC"/>
    <w:rsid w:val="002A457E"/>
    <w:rsid w:val="002A462B"/>
    <w:rsid w:val="002A46FA"/>
    <w:rsid w:val="002A479E"/>
    <w:rsid w:val="002A48C1"/>
    <w:rsid w:val="002A495A"/>
    <w:rsid w:val="002A4ADE"/>
    <w:rsid w:val="002A4AF3"/>
    <w:rsid w:val="002A4C82"/>
    <w:rsid w:val="002A4C9A"/>
    <w:rsid w:val="002A4CE9"/>
    <w:rsid w:val="002A4D41"/>
    <w:rsid w:val="002A4E03"/>
    <w:rsid w:val="002A4E24"/>
    <w:rsid w:val="002A4FC3"/>
    <w:rsid w:val="002A534C"/>
    <w:rsid w:val="002A550A"/>
    <w:rsid w:val="002A5807"/>
    <w:rsid w:val="002A58C5"/>
    <w:rsid w:val="002A5904"/>
    <w:rsid w:val="002A5A03"/>
    <w:rsid w:val="002A5A58"/>
    <w:rsid w:val="002A5B02"/>
    <w:rsid w:val="002A5E61"/>
    <w:rsid w:val="002A5FDB"/>
    <w:rsid w:val="002A6109"/>
    <w:rsid w:val="002A6158"/>
    <w:rsid w:val="002A64FE"/>
    <w:rsid w:val="002A6603"/>
    <w:rsid w:val="002A66B1"/>
    <w:rsid w:val="002A6742"/>
    <w:rsid w:val="002A6855"/>
    <w:rsid w:val="002A68BE"/>
    <w:rsid w:val="002A6A3B"/>
    <w:rsid w:val="002A6DAC"/>
    <w:rsid w:val="002A70C2"/>
    <w:rsid w:val="002A71A2"/>
    <w:rsid w:val="002A7205"/>
    <w:rsid w:val="002A736B"/>
    <w:rsid w:val="002A74E6"/>
    <w:rsid w:val="002A77A9"/>
    <w:rsid w:val="002A7873"/>
    <w:rsid w:val="002A797C"/>
    <w:rsid w:val="002A79CB"/>
    <w:rsid w:val="002A7A89"/>
    <w:rsid w:val="002A7BCE"/>
    <w:rsid w:val="002A7D01"/>
    <w:rsid w:val="002A7FF8"/>
    <w:rsid w:val="002B00D1"/>
    <w:rsid w:val="002B02A2"/>
    <w:rsid w:val="002B03C3"/>
    <w:rsid w:val="002B0446"/>
    <w:rsid w:val="002B044D"/>
    <w:rsid w:val="002B04DB"/>
    <w:rsid w:val="002B04F7"/>
    <w:rsid w:val="002B060C"/>
    <w:rsid w:val="002B0810"/>
    <w:rsid w:val="002B08E9"/>
    <w:rsid w:val="002B094D"/>
    <w:rsid w:val="002B0B16"/>
    <w:rsid w:val="002B0C37"/>
    <w:rsid w:val="002B0D84"/>
    <w:rsid w:val="002B0E0D"/>
    <w:rsid w:val="002B0F30"/>
    <w:rsid w:val="002B113A"/>
    <w:rsid w:val="002B1144"/>
    <w:rsid w:val="002B126B"/>
    <w:rsid w:val="002B13C8"/>
    <w:rsid w:val="002B14C4"/>
    <w:rsid w:val="002B17DA"/>
    <w:rsid w:val="002B17F7"/>
    <w:rsid w:val="002B1911"/>
    <w:rsid w:val="002B1928"/>
    <w:rsid w:val="002B1A0A"/>
    <w:rsid w:val="002B1B20"/>
    <w:rsid w:val="002B1B6D"/>
    <w:rsid w:val="002B1D9D"/>
    <w:rsid w:val="002B1E62"/>
    <w:rsid w:val="002B1FAD"/>
    <w:rsid w:val="002B209F"/>
    <w:rsid w:val="002B21FB"/>
    <w:rsid w:val="002B225C"/>
    <w:rsid w:val="002B23E7"/>
    <w:rsid w:val="002B2490"/>
    <w:rsid w:val="002B26BD"/>
    <w:rsid w:val="002B26C6"/>
    <w:rsid w:val="002B26CD"/>
    <w:rsid w:val="002B2955"/>
    <w:rsid w:val="002B29B7"/>
    <w:rsid w:val="002B29BE"/>
    <w:rsid w:val="002B2B3A"/>
    <w:rsid w:val="002B2C69"/>
    <w:rsid w:val="002B2E20"/>
    <w:rsid w:val="002B2E5C"/>
    <w:rsid w:val="002B2F6E"/>
    <w:rsid w:val="002B34C4"/>
    <w:rsid w:val="002B35E0"/>
    <w:rsid w:val="002B3675"/>
    <w:rsid w:val="002B3884"/>
    <w:rsid w:val="002B38C1"/>
    <w:rsid w:val="002B39DC"/>
    <w:rsid w:val="002B3A54"/>
    <w:rsid w:val="002B3AB8"/>
    <w:rsid w:val="002B3D10"/>
    <w:rsid w:val="002B3D40"/>
    <w:rsid w:val="002B3F44"/>
    <w:rsid w:val="002B3F71"/>
    <w:rsid w:val="002B404B"/>
    <w:rsid w:val="002B418B"/>
    <w:rsid w:val="002B41BB"/>
    <w:rsid w:val="002B4417"/>
    <w:rsid w:val="002B4479"/>
    <w:rsid w:val="002B4581"/>
    <w:rsid w:val="002B45DE"/>
    <w:rsid w:val="002B466E"/>
    <w:rsid w:val="002B49D1"/>
    <w:rsid w:val="002B4ABA"/>
    <w:rsid w:val="002B4DE1"/>
    <w:rsid w:val="002B4EBD"/>
    <w:rsid w:val="002B5001"/>
    <w:rsid w:val="002B512B"/>
    <w:rsid w:val="002B5439"/>
    <w:rsid w:val="002B553B"/>
    <w:rsid w:val="002B55F6"/>
    <w:rsid w:val="002B565F"/>
    <w:rsid w:val="002B5832"/>
    <w:rsid w:val="002B58D9"/>
    <w:rsid w:val="002B58E4"/>
    <w:rsid w:val="002B58EF"/>
    <w:rsid w:val="002B5A29"/>
    <w:rsid w:val="002B5AC5"/>
    <w:rsid w:val="002B5B36"/>
    <w:rsid w:val="002B5D64"/>
    <w:rsid w:val="002B602B"/>
    <w:rsid w:val="002B6050"/>
    <w:rsid w:val="002B60DF"/>
    <w:rsid w:val="002B6107"/>
    <w:rsid w:val="002B621E"/>
    <w:rsid w:val="002B6297"/>
    <w:rsid w:val="002B6374"/>
    <w:rsid w:val="002B63AF"/>
    <w:rsid w:val="002B6492"/>
    <w:rsid w:val="002B64CD"/>
    <w:rsid w:val="002B668F"/>
    <w:rsid w:val="002B67A7"/>
    <w:rsid w:val="002B694C"/>
    <w:rsid w:val="002B6A5C"/>
    <w:rsid w:val="002B6A64"/>
    <w:rsid w:val="002B6B3C"/>
    <w:rsid w:val="002B6CF6"/>
    <w:rsid w:val="002B6DD0"/>
    <w:rsid w:val="002B6E8C"/>
    <w:rsid w:val="002B6E99"/>
    <w:rsid w:val="002B7051"/>
    <w:rsid w:val="002B72BA"/>
    <w:rsid w:val="002B72EF"/>
    <w:rsid w:val="002B7415"/>
    <w:rsid w:val="002B760A"/>
    <w:rsid w:val="002B7642"/>
    <w:rsid w:val="002B76AE"/>
    <w:rsid w:val="002B774A"/>
    <w:rsid w:val="002B7790"/>
    <w:rsid w:val="002B77F6"/>
    <w:rsid w:val="002B78AC"/>
    <w:rsid w:val="002B7A7B"/>
    <w:rsid w:val="002B7AC0"/>
    <w:rsid w:val="002B7C24"/>
    <w:rsid w:val="002B7F2F"/>
    <w:rsid w:val="002B7FD7"/>
    <w:rsid w:val="002C01CD"/>
    <w:rsid w:val="002C0249"/>
    <w:rsid w:val="002C0254"/>
    <w:rsid w:val="002C02A6"/>
    <w:rsid w:val="002C02B9"/>
    <w:rsid w:val="002C034D"/>
    <w:rsid w:val="002C04A3"/>
    <w:rsid w:val="002C04A4"/>
    <w:rsid w:val="002C04E9"/>
    <w:rsid w:val="002C05D5"/>
    <w:rsid w:val="002C0875"/>
    <w:rsid w:val="002C08B4"/>
    <w:rsid w:val="002C09ED"/>
    <w:rsid w:val="002C0B13"/>
    <w:rsid w:val="002C0C2C"/>
    <w:rsid w:val="002C0CC9"/>
    <w:rsid w:val="002C0CD2"/>
    <w:rsid w:val="002C0DF5"/>
    <w:rsid w:val="002C0E9C"/>
    <w:rsid w:val="002C0EB4"/>
    <w:rsid w:val="002C0EE8"/>
    <w:rsid w:val="002C0F04"/>
    <w:rsid w:val="002C0F52"/>
    <w:rsid w:val="002C1027"/>
    <w:rsid w:val="002C1043"/>
    <w:rsid w:val="002C10A8"/>
    <w:rsid w:val="002C11C2"/>
    <w:rsid w:val="002C17FE"/>
    <w:rsid w:val="002C18FF"/>
    <w:rsid w:val="002C19D8"/>
    <w:rsid w:val="002C1B44"/>
    <w:rsid w:val="002C1BAC"/>
    <w:rsid w:val="002C1F8B"/>
    <w:rsid w:val="002C2006"/>
    <w:rsid w:val="002C20F3"/>
    <w:rsid w:val="002C2129"/>
    <w:rsid w:val="002C2294"/>
    <w:rsid w:val="002C23CF"/>
    <w:rsid w:val="002C2434"/>
    <w:rsid w:val="002C24B0"/>
    <w:rsid w:val="002C2604"/>
    <w:rsid w:val="002C267D"/>
    <w:rsid w:val="002C295C"/>
    <w:rsid w:val="002C29E8"/>
    <w:rsid w:val="002C2A26"/>
    <w:rsid w:val="002C2A47"/>
    <w:rsid w:val="002C2A6B"/>
    <w:rsid w:val="002C2E0E"/>
    <w:rsid w:val="002C31C9"/>
    <w:rsid w:val="002C3251"/>
    <w:rsid w:val="002C32CD"/>
    <w:rsid w:val="002C336D"/>
    <w:rsid w:val="002C33C2"/>
    <w:rsid w:val="002C3512"/>
    <w:rsid w:val="002C364E"/>
    <w:rsid w:val="002C36A4"/>
    <w:rsid w:val="002C3713"/>
    <w:rsid w:val="002C3990"/>
    <w:rsid w:val="002C3AC0"/>
    <w:rsid w:val="002C3B40"/>
    <w:rsid w:val="002C40B6"/>
    <w:rsid w:val="002C41E1"/>
    <w:rsid w:val="002C42E5"/>
    <w:rsid w:val="002C4693"/>
    <w:rsid w:val="002C4830"/>
    <w:rsid w:val="002C4848"/>
    <w:rsid w:val="002C4A11"/>
    <w:rsid w:val="002C4A62"/>
    <w:rsid w:val="002C4A82"/>
    <w:rsid w:val="002C4AB1"/>
    <w:rsid w:val="002C4AE8"/>
    <w:rsid w:val="002C4BA3"/>
    <w:rsid w:val="002C4E8E"/>
    <w:rsid w:val="002C502F"/>
    <w:rsid w:val="002C5347"/>
    <w:rsid w:val="002C548C"/>
    <w:rsid w:val="002C5562"/>
    <w:rsid w:val="002C56B2"/>
    <w:rsid w:val="002C574D"/>
    <w:rsid w:val="002C58B7"/>
    <w:rsid w:val="002C58E5"/>
    <w:rsid w:val="002C5A11"/>
    <w:rsid w:val="002C5D90"/>
    <w:rsid w:val="002C5F20"/>
    <w:rsid w:val="002C6072"/>
    <w:rsid w:val="002C629B"/>
    <w:rsid w:val="002C6390"/>
    <w:rsid w:val="002C63D2"/>
    <w:rsid w:val="002C666D"/>
    <w:rsid w:val="002C66D8"/>
    <w:rsid w:val="002C6746"/>
    <w:rsid w:val="002C677B"/>
    <w:rsid w:val="002C67C6"/>
    <w:rsid w:val="002C67C9"/>
    <w:rsid w:val="002C6AA9"/>
    <w:rsid w:val="002C6ACD"/>
    <w:rsid w:val="002C6C20"/>
    <w:rsid w:val="002C6C26"/>
    <w:rsid w:val="002C6C69"/>
    <w:rsid w:val="002C6D41"/>
    <w:rsid w:val="002C70B3"/>
    <w:rsid w:val="002C70E5"/>
    <w:rsid w:val="002C7351"/>
    <w:rsid w:val="002C7444"/>
    <w:rsid w:val="002C7687"/>
    <w:rsid w:val="002C7707"/>
    <w:rsid w:val="002C7785"/>
    <w:rsid w:val="002C7A6A"/>
    <w:rsid w:val="002C7AED"/>
    <w:rsid w:val="002C7BD3"/>
    <w:rsid w:val="002C7C1B"/>
    <w:rsid w:val="002C7C5C"/>
    <w:rsid w:val="002C7C8A"/>
    <w:rsid w:val="002C7CE7"/>
    <w:rsid w:val="002C7D28"/>
    <w:rsid w:val="002C7E86"/>
    <w:rsid w:val="002C7F34"/>
    <w:rsid w:val="002C7FB4"/>
    <w:rsid w:val="002D0043"/>
    <w:rsid w:val="002D006D"/>
    <w:rsid w:val="002D00DB"/>
    <w:rsid w:val="002D0179"/>
    <w:rsid w:val="002D0188"/>
    <w:rsid w:val="002D01AF"/>
    <w:rsid w:val="002D022E"/>
    <w:rsid w:val="002D045F"/>
    <w:rsid w:val="002D04EC"/>
    <w:rsid w:val="002D05E0"/>
    <w:rsid w:val="002D05F2"/>
    <w:rsid w:val="002D07B1"/>
    <w:rsid w:val="002D0803"/>
    <w:rsid w:val="002D0837"/>
    <w:rsid w:val="002D09F6"/>
    <w:rsid w:val="002D0BE6"/>
    <w:rsid w:val="002D0DC6"/>
    <w:rsid w:val="002D0E15"/>
    <w:rsid w:val="002D0EB3"/>
    <w:rsid w:val="002D0FD9"/>
    <w:rsid w:val="002D1366"/>
    <w:rsid w:val="002D13D4"/>
    <w:rsid w:val="002D14B0"/>
    <w:rsid w:val="002D1A27"/>
    <w:rsid w:val="002D1AA6"/>
    <w:rsid w:val="002D1B31"/>
    <w:rsid w:val="002D1CA8"/>
    <w:rsid w:val="002D1E6C"/>
    <w:rsid w:val="002D1F80"/>
    <w:rsid w:val="002D1FDA"/>
    <w:rsid w:val="002D21C5"/>
    <w:rsid w:val="002D2766"/>
    <w:rsid w:val="002D28F8"/>
    <w:rsid w:val="002D2ACA"/>
    <w:rsid w:val="002D2BA9"/>
    <w:rsid w:val="002D2C65"/>
    <w:rsid w:val="002D2D57"/>
    <w:rsid w:val="002D2E26"/>
    <w:rsid w:val="002D3041"/>
    <w:rsid w:val="002D3092"/>
    <w:rsid w:val="002D31E3"/>
    <w:rsid w:val="002D32CA"/>
    <w:rsid w:val="002D32DF"/>
    <w:rsid w:val="002D342D"/>
    <w:rsid w:val="002D361F"/>
    <w:rsid w:val="002D36DC"/>
    <w:rsid w:val="002D36FB"/>
    <w:rsid w:val="002D3700"/>
    <w:rsid w:val="002D3A0F"/>
    <w:rsid w:val="002D3AAB"/>
    <w:rsid w:val="002D3AD4"/>
    <w:rsid w:val="002D3DA1"/>
    <w:rsid w:val="002D3DE2"/>
    <w:rsid w:val="002D3F9A"/>
    <w:rsid w:val="002D409B"/>
    <w:rsid w:val="002D43F6"/>
    <w:rsid w:val="002D447F"/>
    <w:rsid w:val="002D44E0"/>
    <w:rsid w:val="002D45EF"/>
    <w:rsid w:val="002D45F0"/>
    <w:rsid w:val="002D4673"/>
    <w:rsid w:val="002D4739"/>
    <w:rsid w:val="002D47CF"/>
    <w:rsid w:val="002D4A27"/>
    <w:rsid w:val="002D4B4E"/>
    <w:rsid w:val="002D4C8C"/>
    <w:rsid w:val="002D4D83"/>
    <w:rsid w:val="002D4FCC"/>
    <w:rsid w:val="002D5044"/>
    <w:rsid w:val="002D5098"/>
    <w:rsid w:val="002D51B6"/>
    <w:rsid w:val="002D5330"/>
    <w:rsid w:val="002D539D"/>
    <w:rsid w:val="002D5473"/>
    <w:rsid w:val="002D5593"/>
    <w:rsid w:val="002D5597"/>
    <w:rsid w:val="002D55A3"/>
    <w:rsid w:val="002D56B9"/>
    <w:rsid w:val="002D59D1"/>
    <w:rsid w:val="002D5D74"/>
    <w:rsid w:val="002D5E41"/>
    <w:rsid w:val="002D5F0D"/>
    <w:rsid w:val="002D600D"/>
    <w:rsid w:val="002D6161"/>
    <w:rsid w:val="002D61EB"/>
    <w:rsid w:val="002D62AB"/>
    <w:rsid w:val="002D62D7"/>
    <w:rsid w:val="002D62F2"/>
    <w:rsid w:val="002D63EA"/>
    <w:rsid w:val="002D659E"/>
    <w:rsid w:val="002D6652"/>
    <w:rsid w:val="002D6754"/>
    <w:rsid w:val="002D6795"/>
    <w:rsid w:val="002D6933"/>
    <w:rsid w:val="002D6ABA"/>
    <w:rsid w:val="002D6BFB"/>
    <w:rsid w:val="002D6EAE"/>
    <w:rsid w:val="002D6F08"/>
    <w:rsid w:val="002D7075"/>
    <w:rsid w:val="002D75BE"/>
    <w:rsid w:val="002D76A3"/>
    <w:rsid w:val="002D76E1"/>
    <w:rsid w:val="002D77A8"/>
    <w:rsid w:val="002D77F4"/>
    <w:rsid w:val="002D7959"/>
    <w:rsid w:val="002D7978"/>
    <w:rsid w:val="002D7A33"/>
    <w:rsid w:val="002D7BBB"/>
    <w:rsid w:val="002D7C91"/>
    <w:rsid w:val="002D7DBD"/>
    <w:rsid w:val="002E0049"/>
    <w:rsid w:val="002E00A8"/>
    <w:rsid w:val="002E00CD"/>
    <w:rsid w:val="002E028B"/>
    <w:rsid w:val="002E03E0"/>
    <w:rsid w:val="002E0422"/>
    <w:rsid w:val="002E049A"/>
    <w:rsid w:val="002E06A5"/>
    <w:rsid w:val="002E06A6"/>
    <w:rsid w:val="002E07B6"/>
    <w:rsid w:val="002E07EC"/>
    <w:rsid w:val="002E0877"/>
    <w:rsid w:val="002E08F8"/>
    <w:rsid w:val="002E09B0"/>
    <w:rsid w:val="002E0A3D"/>
    <w:rsid w:val="002E0B12"/>
    <w:rsid w:val="002E0CD9"/>
    <w:rsid w:val="002E0E4F"/>
    <w:rsid w:val="002E12E1"/>
    <w:rsid w:val="002E14F2"/>
    <w:rsid w:val="002E14F5"/>
    <w:rsid w:val="002E1514"/>
    <w:rsid w:val="002E15BA"/>
    <w:rsid w:val="002E1908"/>
    <w:rsid w:val="002E19BD"/>
    <w:rsid w:val="002E1A16"/>
    <w:rsid w:val="002E1AA6"/>
    <w:rsid w:val="002E1AF1"/>
    <w:rsid w:val="002E1B0D"/>
    <w:rsid w:val="002E1B98"/>
    <w:rsid w:val="002E1D2C"/>
    <w:rsid w:val="002E1DE1"/>
    <w:rsid w:val="002E1E0D"/>
    <w:rsid w:val="002E1EDC"/>
    <w:rsid w:val="002E1F34"/>
    <w:rsid w:val="002E2146"/>
    <w:rsid w:val="002E21B3"/>
    <w:rsid w:val="002E2234"/>
    <w:rsid w:val="002E24A9"/>
    <w:rsid w:val="002E2586"/>
    <w:rsid w:val="002E2607"/>
    <w:rsid w:val="002E2741"/>
    <w:rsid w:val="002E2810"/>
    <w:rsid w:val="002E29FF"/>
    <w:rsid w:val="002E2C89"/>
    <w:rsid w:val="002E2CCA"/>
    <w:rsid w:val="002E2D75"/>
    <w:rsid w:val="002E2DEA"/>
    <w:rsid w:val="002E2EC7"/>
    <w:rsid w:val="002E2EF2"/>
    <w:rsid w:val="002E332B"/>
    <w:rsid w:val="002E35BF"/>
    <w:rsid w:val="002E35FB"/>
    <w:rsid w:val="002E3613"/>
    <w:rsid w:val="002E37CB"/>
    <w:rsid w:val="002E385B"/>
    <w:rsid w:val="002E3882"/>
    <w:rsid w:val="002E399E"/>
    <w:rsid w:val="002E39B8"/>
    <w:rsid w:val="002E3BB2"/>
    <w:rsid w:val="002E3C68"/>
    <w:rsid w:val="002E3D63"/>
    <w:rsid w:val="002E3DA0"/>
    <w:rsid w:val="002E3E59"/>
    <w:rsid w:val="002E3F24"/>
    <w:rsid w:val="002E3F40"/>
    <w:rsid w:val="002E4049"/>
    <w:rsid w:val="002E4166"/>
    <w:rsid w:val="002E438C"/>
    <w:rsid w:val="002E4460"/>
    <w:rsid w:val="002E449E"/>
    <w:rsid w:val="002E44C2"/>
    <w:rsid w:val="002E459D"/>
    <w:rsid w:val="002E45EE"/>
    <w:rsid w:val="002E4690"/>
    <w:rsid w:val="002E46C9"/>
    <w:rsid w:val="002E48EA"/>
    <w:rsid w:val="002E493E"/>
    <w:rsid w:val="002E4B14"/>
    <w:rsid w:val="002E4CE6"/>
    <w:rsid w:val="002E4D32"/>
    <w:rsid w:val="002E4DF4"/>
    <w:rsid w:val="002E4E1A"/>
    <w:rsid w:val="002E4FB4"/>
    <w:rsid w:val="002E514B"/>
    <w:rsid w:val="002E53AF"/>
    <w:rsid w:val="002E53F8"/>
    <w:rsid w:val="002E54E4"/>
    <w:rsid w:val="002E5568"/>
    <w:rsid w:val="002E55C7"/>
    <w:rsid w:val="002E55EE"/>
    <w:rsid w:val="002E58EC"/>
    <w:rsid w:val="002E5943"/>
    <w:rsid w:val="002E5A93"/>
    <w:rsid w:val="002E5B44"/>
    <w:rsid w:val="002E5C05"/>
    <w:rsid w:val="002E5C42"/>
    <w:rsid w:val="002E5F78"/>
    <w:rsid w:val="002E5F82"/>
    <w:rsid w:val="002E5FB7"/>
    <w:rsid w:val="002E5FF2"/>
    <w:rsid w:val="002E614B"/>
    <w:rsid w:val="002E6153"/>
    <w:rsid w:val="002E61AF"/>
    <w:rsid w:val="002E6279"/>
    <w:rsid w:val="002E6296"/>
    <w:rsid w:val="002E63B4"/>
    <w:rsid w:val="002E677F"/>
    <w:rsid w:val="002E678E"/>
    <w:rsid w:val="002E682C"/>
    <w:rsid w:val="002E6959"/>
    <w:rsid w:val="002E6A17"/>
    <w:rsid w:val="002E6A46"/>
    <w:rsid w:val="002E6B62"/>
    <w:rsid w:val="002E6FAB"/>
    <w:rsid w:val="002E6FC3"/>
    <w:rsid w:val="002E6FF9"/>
    <w:rsid w:val="002E7102"/>
    <w:rsid w:val="002E712E"/>
    <w:rsid w:val="002E725B"/>
    <w:rsid w:val="002E7345"/>
    <w:rsid w:val="002E7400"/>
    <w:rsid w:val="002E7411"/>
    <w:rsid w:val="002E741D"/>
    <w:rsid w:val="002E7461"/>
    <w:rsid w:val="002E7564"/>
    <w:rsid w:val="002E758B"/>
    <w:rsid w:val="002E76E2"/>
    <w:rsid w:val="002E787E"/>
    <w:rsid w:val="002E797C"/>
    <w:rsid w:val="002E79CD"/>
    <w:rsid w:val="002E7B55"/>
    <w:rsid w:val="002E7E56"/>
    <w:rsid w:val="002F02B4"/>
    <w:rsid w:val="002F02D0"/>
    <w:rsid w:val="002F0396"/>
    <w:rsid w:val="002F03B6"/>
    <w:rsid w:val="002F05FE"/>
    <w:rsid w:val="002F0796"/>
    <w:rsid w:val="002F083D"/>
    <w:rsid w:val="002F0861"/>
    <w:rsid w:val="002F0947"/>
    <w:rsid w:val="002F0965"/>
    <w:rsid w:val="002F0966"/>
    <w:rsid w:val="002F0A63"/>
    <w:rsid w:val="002F0B21"/>
    <w:rsid w:val="002F0C75"/>
    <w:rsid w:val="002F0CC3"/>
    <w:rsid w:val="002F0D3D"/>
    <w:rsid w:val="002F0D84"/>
    <w:rsid w:val="002F0F10"/>
    <w:rsid w:val="002F1058"/>
    <w:rsid w:val="002F1185"/>
    <w:rsid w:val="002F136F"/>
    <w:rsid w:val="002F138C"/>
    <w:rsid w:val="002F13B4"/>
    <w:rsid w:val="002F13FD"/>
    <w:rsid w:val="002F1413"/>
    <w:rsid w:val="002F16AC"/>
    <w:rsid w:val="002F16B6"/>
    <w:rsid w:val="002F17B0"/>
    <w:rsid w:val="002F17C5"/>
    <w:rsid w:val="002F1832"/>
    <w:rsid w:val="002F18AF"/>
    <w:rsid w:val="002F1B61"/>
    <w:rsid w:val="002F1C54"/>
    <w:rsid w:val="002F1D98"/>
    <w:rsid w:val="002F1D9C"/>
    <w:rsid w:val="002F1EB9"/>
    <w:rsid w:val="002F22DD"/>
    <w:rsid w:val="002F234E"/>
    <w:rsid w:val="002F23A8"/>
    <w:rsid w:val="002F251D"/>
    <w:rsid w:val="002F26C5"/>
    <w:rsid w:val="002F27DF"/>
    <w:rsid w:val="002F2981"/>
    <w:rsid w:val="002F2D0D"/>
    <w:rsid w:val="002F2F87"/>
    <w:rsid w:val="002F3464"/>
    <w:rsid w:val="002F357A"/>
    <w:rsid w:val="002F378C"/>
    <w:rsid w:val="002F37E5"/>
    <w:rsid w:val="002F3A63"/>
    <w:rsid w:val="002F3BE8"/>
    <w:rsid w:val="002F3D45"/>
    <w:rsid w:val="002F3D5B"/>
    <w:rsid w:val="002F3DC8"/>
    <w:rsid w:val="002F3DE1"/>
    <w:rsid w:val="002F3E7C"/>
    <w:rsid w:val="002F3E89"/>
    <w:rsid w:val="002F3F48"/>
    <w:rsid w:val="002F4007"/>
    <w:rsid w:val="002F413D"/>
    <w:rsid w:val="002F425A"/>
    <w:rsid w:val="002F4295"/>
    <w:rsid w:val="002F46E1"/>
    <w:rsid w:val="002F4820"/>
    <w:rsid w:val="002F4821"/>
    <w:rsid w:val="002F4A19"/>
    <w:rsid w:val="002F4B8A"/>
    <w:rsid w:val="002F4BAD"/>
    <w:rsid w:val="002F4D23"/>
    <w:rsid w:val="002F4D72"/>
    <w:rsid w:val="002F4F78"/>
    <w:rsid w:val="002F5077"/>
    <w:rsid w:val="002F50FA"/>
    <w:rsid w:val="002F5101"/>
    <w:rsid w:val="002F514C"/>
    <w:rsid w:val="002F5197"/>
    <w:rsid w:val="002F5264"/>
    <w:rsid w:val="002F5358"/>
    <w:rsid w:val="002F537B"/>
    <w:rsid w:val="002F5828"/>
    <w:rsid w:val="002F5B13"/>
    <w:rsid w:val="002F5FB2"/>
    <w:rsid w:val="002F621D"/>
    <w:rsid w:val="002F624A"/>
    <w:rsid w:val="002F6340"/>
    <w:rsid w:val="002F6369"/>
    <w:rsid w:val="002F6393"/>
    <w:rsid w:val="002F63F2"/>
    <w:rsid w:val="002F6402"/>
    <w:rsid w:val="002F640A"/>
    <w:rsid w:val="002F6448"/>
    <w:rsid w:val="002F64ED"/>
    <w:rsid w:val="002F656C"/>
    <w:rsid w:val="002F671F"/>
    <w:rsid w:val="002F68DE"/>
    <w:rsid w:val="002F69CC"/>
    <w:rsid w:val="002F6A46"/>
    <w:rsid w:val="002F6A74"/>
    <w:rsid w:val="002F6AAE"/>
    <w:rsid w:val="002F6BFC"/>
    <w:rsid w:val="002F6C36"/>
    <w:rsid w:val="002F6EC8"/>
    <w:rsid w:val="002F6F26"/>
    <w:rsid w:val="002F6FC2"/>
    <w:rsid w:val="002F7029"/>
    <w:rsid w:val="002F7327"/>
    <w:rsid w:val="002F732E"/>
    <w:rsid w:val="002F742E"/>
    <w:rsid w:val="002F74A6"/>
    <w:rsid w:val="002F7523"/>
    <w:rsid w:val="002F7587"/>
    <w:rsid w:val="002F75D7"/>
    <w:rsid w:val="002F7715"/>
    <w:rsid w:val="002F77AC"/>
    <w:rsid w:val="002F7970"/>
    <w:rsid w:val="002F7C07"/>
    <w:rsid w:val="002F7D69"/>
    <w:rsid w:val="002F7F4B"/>
    <w:rsid w:val="00300060"/>
    <w:rsid w:val="0030008A"/>
    <w:rsid w:val="00300187"/>
    <w:rsid w:val="003003DF"/>
    <w:rsid w:val="0030061D"/>
    <w:rsid w:val="003006F9"/>
    <w:rsid w:val="003006FA"/>
    <w:rsid w:val="00300DA1"/>
    <w:rsid w:val="00300FDD"/>
    <w:rsid w:val="00301034"/>
    <w:rsid w:val="003010BB"/>
    <w:rsid w:val="00301167"/>
    <w:rsid w:val="00301298"/>
    <w:rsid w:val="003013BD"/>
    <w:rsid w:val="00301496"/>
    <w:rsid w:val="003014AB"/>
    <w:rsid w:val="003015B4"/>
    <w:rsid w:val="0030164B"/>
    <w:rsid w:val="0030172B"/>
    <w:rsid w:val="00301779"/>
    <w:rsid w:val="00301960"/>
    <w:rsid w:val="00301980"/>
    <w:rsid w:val="00301ACE"/>
    <w:rsid w:val="00301AF3"/>
    <w:rsid w:val="00301C83"/>
    <w:rsid w:val="0030207E"/>
    <w:rsid w:val="003020AD"/>
    <w:rsid w:val="00302114"/>
    <w:rsid w:val="00302230"/>
    <w:rsid w:val="003022DB"/>
    <w:rsid w:val="003023B1"/>
    <w:rsid w:val="00302430"/>
    <w:rsid w:val="0030244B"/>
    <w:rsid w:val="00302458"/>
    <w:rsid w:val="003024DE"/>
    <w:rsid w:val="003026DC"/>
    <w:rsid w:val="0030279A"/>
    <w:rsid w:val="003029A6"/>
    <w:rsid w:val="003029E5"/>
    <w:rsid w:val="00302AE3"/>
    <w:rsid w:val="00302BCA"/>
    <w:rsid w:val="00302C1C"/>
    <w:rsid w:val="00302C83"/>
    <w:rsid w:val="00302EC4"/>
    <w:rsid w:val="00302EF5"/>
    <w:rsid w:val="00302F70"/>
    <w:rsid w:val="00302FFA"/>
    <w:rsid w:val="003030F6"/>
    <w:rsid w:val="00303393"/>
    <w:rsid w:val="003034C3"/>
    <w:rsid w:val="003035B1"/>
    <w:rsid w:val="00303881"/>
    <w:rsid w:val="003038AD"/>
    <w:rsid w:val="00303B10"/>
    <w:rsid w:val="00303B64"/>
    <w:rsid w:val="00303B78"/>
    <w:rsid w:val="00303C4B"/>
    <w:rsid w:val="00303C6F"/>
    <w:rsid w:val="00303CE6"/>
    <w:rsid w:val="00303EA6"/>
    <w:rsid w:val="00303F43"/>
    <w:rsid w:val="00303F79"/>
    <w:rsid w:val="00303FD1"/>
    <w:rsid w:val="003040EF"/>
    <w:rsid w:val="00304130"/>
    <w:rsid w:val="003041D1"/>
    <w:rsid w:val="00304240"/>
    <w:rsid w:val="003042BD"/>
    <w:rsid w:val="00304375"/>
    <w:rsid w:val="003043B4"/>
    <w:rsid w:val="003044FD"/>
    <w:rsid w:val="00304692"/>
    <w:rsid w:val="003046BF"/>
    <w:rsid w:val="0030491E"/>
    <w:rsid w:val="0030497C"/>
    <w:rsid w:val="00304A26"/>
    <w:rsid w:val="00304C7E"/>
    <w:rsid w:val="00304F82"/>
    <w:rsid w:val="00304F93"/>
    <w:rsid w:val="00304FF6"/>
    <w:rsid w:val="0030525C"/>
    <w:rsid w:val="0030531E"/>
    <w:rsid w:val="0030532E"/>
    <w:rsid w:val="00305345"/>
    <w:rsid w:val="0030539E"/>
    <w:rsid w:val="003053B4"/>
    <w:rsid w:val="003053C3"/>
    <w:rsid w:val="003054AD"/>
    <w:rsid w:val="00305597"/>
    <w:rsid w:val="00305680"/>
    <w:rsid w:val="00305AC0"/>
    <w:rsid w:val="00305B2A"/>
    <w:rsid w:val="00305FEE"/>
    <w:rsid w:val="003061A2"/>
    <w:rsid w:val="00306497"/>
    <w:rsid w:val="003064E9"/>
    <w:rsid w:val="00306506"/>
    <w:rsid w:val="003065DB"/>
    <w:rsid w:val="003066E2"/>
    <w:rsid w:val="003066F3"/>
    <w:rsid w:val="00306780"/>
    <w:rsid w:val="0030679F"/>
    <w:rsid w:val="003069E2"/>
    <w:rsid w:val="00306C60"/>
    <w:rsid w:val="00306C65"/>
    <w:rsid w:val="00306CE3"/>
    <w:rsid w:val="00306D53"/>
    <w:rsid w:val="00306ED8"/>
    <w:rsid w:val="003071CC"/>
    <w:rsid w:val="003073BE"/>
    <w:rsid w:val="00307594"/>
    <w:rsid w:val="003076DC"/>
    <w:rsid w:val="003076E6"/>
    <w:rsid w:val="00307718"/>
    <w:rsid w:val="00307861"/>
    <w:rsid w:val="00307B1A"/>
    <w:rsid w:val="00307DE2"/>
    <w:rsid w:val="00307EB1"/>
    <w:rsid w:val="00307F7B"/>
    <w:rsid w:val="00307FB4"/>
    <w:rsid w:val="003102B1"/>
    <w:rsid w:val="00310320"/>
    <w:rsid w:val="0031038C"/>
    <w:rsid w:val="00310552"/>
    <w:rsid w:val="003105D3"/>
    <w:rsid w:val="00310673"/>
    <w:rsid w:val="003106AD"/>
    <w:rsid w:val="003106F4"/>
    <w:rsid w:val="00310799"/>
    <w:rsid w:val="00310894"/>
    <w:rsid w:val="003108DF"/>
    <w:rsid w:val="003108F5"/>
    <w:rsid w:val="0031092F"/>
    <w:rsid w:val="00310BE3"/>
    <w:rsid w:val="00310C95"/>
    <w:rsid w:val="00310D0F"/>
    <w:rsid w:val="00310D64"/>
    <w:rsid w:val="00310F59"/>
    <w:rsid w:val="003110AA"/>
    <w:rsid w:val="00311106"/>
    <w:rsid w:val="0031115A"/>
    <w:rsid w:val="003111E0"/>
    <w:rsid w:val="00311207"/>
    <w:rsid w:val="00311272"/>
    <w:rsid w:val="0031131F"/>
    <w:rsid w:val="003113C5"/>
    <w:rsid w:val="003113C9"/>
    <w:rsid w:val="0031157A"/>
    <w:rsid w:val="00311C8A"/>
    <w:rsid w:val="00311D4A"/>
    <w:rsid w:val="00311E74"/>
    <w:rsid w:val="00312129"/>
    <w:rsid w:val="00312306"/>
    <w:rsid w:val="0031232F"/>
    <w:rsid w:val="0031246C"/>
    <w:rsid w:val="003126A0"/>
    <w:rsid w:val="00312796"/>
    <w:rsid w:val="0031279B"/>
    <w:rsid w:val="00312886"/>
    <w:rsid w:val="00312A3A"/>
    <w:rsid w:val="00312C0E"/>
    <w:rsid w:val="00312C52"/>
    <w:rsid w:val="00312C54"/>
    <w:rsid w:val="00312E2B"/>
    <w:rsid w:val="00312E65"/>
    <w:rsid w:val="00312F1C"/>
    <w:rsid w:val="00312FB7"/>
    <w:rsid w:val="00313025"/>
    <w:rsid w:val="003132E2"/>
    <w:rsid w:val="00313343"/>
    <w:rsid w:val="0031342A"/>
    <w:rsid w:val="003134C6"/>
    <w:rsid w:val="003135CA"/>
    <w:rsid w:val="003136B5"/>
    <w:rsid w:val="0031391E"/>
    <w:rsid w:val="0031398E"/>
    <w:rsid w:val="00313A68"/>
    <w:rsid w:val="00313DF8"/>
    <w:rsid w:val="00313EB5"/>
    <w:rsid w:val="00313FE4"/>
    <w:rsid w:val="00314326"/>
    <w:rsid w:val="003143A9"/>
    <w:rsid w:val="00314533"/>
    <w:rsid w:val="00314538"/>
    <w:rsid w:val="00314658"/>
    <w:rsid w:val="00314751"/>
    <w:rsid w:val="003147F5"/>
    <w:rsid w:val="00314864"/>
    <w:rsid w:val="0031493B"/>
    <w:rsid w:val="00314AAD"/>
    <w:rsid w:val="00314ACC"/>
    <w:rsid w:val="00314B90"/>
    <w:rsid w:val="00314C25"/>
    <w:rsid w:val="00314D63"/>
    <w:rsid w:val="00314E17"/>
    <w:rsid w:val="00314E1F"/>
    <w:rsid w:val="003154E6"/>
    <w:rsid w:val="003156DD"/>
    <w:rsid w:val="00315782"/>
    <w:rsid w:val="0031595A"/>
    <w:rsid w:val="00315A51"/>
    <w:rsid w:val="00315AC2"/>
    <w:rsid w:val="00315B33"/>
    <w:rsid w:val="00315B64"/>
    <w:rsid w:val="00315C19"/>
    <w:rsid w:val="00315D89"/>
    <w:rsid w:val="0031619F"/>
    <w:rsid w:val="00316454"/>
    <w:rsid w:val="00316533"/>
    <w:rsid w:val="0031685E"/>
    <w:rsid w:val="003168B1"/>
    <w:rsid w:val="00316913"/>
    <w:rsid w:val="00316921"/>
    <w:rsid w:val="0031693C"/>
    <w:rsid w:val="00316995"/>
    <w:rsid w:val="003169C1"/>
    <w:rsid w:val="00316A82"/>
    <w:rsid w:val="00316AE5"/>
    <w:rsid w:val="00316CD3"/>
    <w:rsid w:val="00316CE2"/>
    <w:rsid w:val="00316D39"/>
    <w:rsid w:val="00316D9E"/>
    <w:rsid w:val="00316DD5"/>
    <w:rsid w:val="00316DFD"/>
    <w:rsid w:val="00316F21"/>
    <w:rsid w:val="00316F46"/>
    <w:rsid w:val="00317370"/>
    <w:rsid w:val="00317445"/>
    <w:rsid w:val="00317636"/>
    <w:rsid w:val="003176CB"/>
    <w:rsid w:val="0031778A"/>
    <w:rsid w:val="0031789E"/>
    <w:rsid w:val="00317C59"/>
    <w:rsid w:val="00317C9E"/>
    <w:rsid w:val="00317CFB"/>
    <w:rsid w:val="00320060"/>
    <w:rsid w:val="003201F3"/>
    <w:rsid w:val="00320404"/>
    <w:rsid w:val="00320511"/>
    <w:rsid w:val="003207AE"/>
    <w:rsid w:val="00320A08"/>
    <w:rsid w:val="00320B6F"/>
    <w:rsid w:val="00320DAA"/>
    <w:rsid w:val="0032100E"/>
    <w:rsid w:val="003210D8"/>
    <w:rsid w:val="00321154"/>
    <w:rsid w:val="0032115C"/>
    <w:rsid w:val="003211B4"/>
    <w:rsid w:val="0032133A"/>
    <w:rsid w:val="00321348"/>
    <w:rsid w:val="003213C7"/>
    <w:rsid w:val="003214CA"/>
    <w:rsid w:val="00321901"/>
    <w:rsid w:val="00321B13"/>
    <w:rsid w:val="00321C8F"/>
    <w:rsid w:val="00321CE4"/>
    <w:rsid w:val="00321DC9"/>
    <w:rsid w:val="00321E65"/>
    <w:rsid w:val="00322006"/>
    <w:rsid w:val="0032202F"/>
    <w:rsid w:val="00322059"/>
    <w:rsid w:val="003221B9"/>
    <w:rsid w:val="003222F0"/>
    <w:rsid w:val="00322338"/>
    <w:rsid w:val="0032266C"/>
    <w:rsid w:val="00322789"/>
    <w:rsid w:val="003227F0"/>
    <w:rsid w:val="00322D56"/>
    <w:rsid w:val="00322DEA"/>
    <w:rsid w:val="00322FEB"/>
    <w:rsid w:val="003230DA"/>
    <w:rsid w:val="0032318C"/>
    <w:rsid w:val="003233DB"/>
    <w:rsid w:val="00323487"/>
    <w:rsid w:val="003234FF"/>
    <w:rsid w:val="0032353A"/>
    <w:rsid w:val="003237EC"/>
    <w:rsid w:val="0032381D"/>
    <w:rsid w:val="0032387F"/>
    <w:rsid w:val="003239B8"/>
    <w:rsid w:val="00323B63"/>
    <w:rsid w:val="00323D23"/>
    <w:rsid w:val="00323D9D"/>
    <w:rsid w:val="00323EEB"/>
    <w:rsid w:val="00324034"/>
    <w:rsid w:val="00324102"/>
    <w:rsid w:val="003241D8"/>
    <w:rsid w:val="0032422D"/>
    <w:rsid w:val="00324250"/>
    <w:rsid w:val="0032438A"/>
    <w:rsid w:val="003243FC"/>
    <w:rsid w:val="00324546"/>
    <w:rsid w:val="003245A4"/>
    <w:rsid w:val="0032460D"/>
    <w:rsid w:val="0032470A"/>
    <w:rsid w:val="003247F3"/>
    <w:rsid w:val="003248CF"/>
    <w:rsid w:val="00324A45"/>
    <w:rsid w:val="00324CAB"/>
    <w:rsid w:val="00324FBB"/>
    <w:rsid w:val="00325097"/>
    <w:rsid w:val="003251E0"/>
    <w:rsid w:val="00325296"/>
    <w:rsid w:val="0032537B"/>
    <w:rsid w:val="00325392"/>
    <w:rsid w:val="00325615"/>
    <w:rsid w:val="003256B4"/>
    <w:rsid w:val="003256CE"/>
    <w:rsid w:val="003257A4"/>
    <w:rsid w:val="0032588E"/>
    <w:rsid w:val="00325918"/>
    <w:rsid w:val="00325A9C"/>
    <w:rsid w:val="00325ABE"/>
    <w:rsid w:val="00325BB7"/>
    <w:rsid w:val="00325C31"/>
    <w:rsid w:val="00325DD8"/>
    <w:rsid w:val="00325F45"/>
    <w:rsid w:val="0032613B"/>
    <w:rsid w:val="0032621A"/>
    <w:rsid w:val="0032636A"/>
    <w:rsid w:val="003264FC"/>
    <w:rsid w:val="00326547"/>
    <w:rsid w:val="0032655F"/>
    <w:rsid w:val="00326568"/>
    <w:rsid w:val="00326603"/>
    <w:rsid w:val="0032664A"/>
    <w:rsid w:val="003268AB"/>
    <w:rsid w:val="0032697E"/>
    <w:rsid w:val="003269E8"/>
    <w:rsid w:val="00326A21"/>
    <w:rsid w:val="00326C1F"/>
    <w:rsid w:val="00326CF1"/>
    <w:rsid w:val="00326D2C"/>
    <w:rsid w:val="00326E41"/>
    <w:rsid w:val="00326EAC"/>
    <w:rsid w:val="00326FD1"/>
    <w:rsid w:val="00326FD9"/>
    <w:rsid w:val="00327134"/>
    <w:rsid w:val="0032714F"/>
    <w:rsid w:val="003273B6"/>
    <w:rsid w:val="003274ED"/>
    <w:rsid w:val="0032757E"/>
    <w:rsid w:val="00327627"/>
    <w:rsid w:val="003278A7"/>
    <w:rsid w:val="00327993"/>
    <w:rsid w:val="00327B93"/>
    <w:rsid w:val="00327D4E"/>
    <w:rsid w:val="00327D6D"/>
    <w:rsid w:val="00327E49"/>
    <w:rsid w:val="00327EF4"/>
    <w:rsid w:val="00327FB6"/>
    <w:rsid w:val="00330196"/>
    <w:rsid w:val="003301EA"/>
    <w:rsid w:val="0033028D"/>
    <w:rsid w:val="003302D8"/>
    <w:rsid w:val="0033035A"/>
    <w:rsid w:val="0033055E"/>
    <w:rsid w:val="00330650"/>
    <w:rsid w:val="00330675"/>
    <w:rsid w:val="00330827"/>
    <w:rsid w:val="00330DD3"/>
    <w:rsid w:val="003310B1"/>
    <w:rsid w:val="003310DA"/>
    <w:rsid w:val="00331149"/>
    <w:rsid w:val="003312B9"/>
    <w:rsid w:val="0033135A"/>
    <w:rsid w:val="0033139F"/>
    <w:rsid w:val="00331469"/>
    <w:rsid w:val="003314F9"/>
    <w:rsid w:val="00331552"/>
    <w:rsid w:val="00331574"/>
    <w:rsid w:val="00331600"/>
    <w:rsid w:val="003317C6"/>
    <w:rsid w:val="00331815"/>
    <w:rsid w:val="00331817"/>
    <w:rsid w:val="00331B77"/>
    <w:rsid w:val="00331DD6"/>
    <w:rsid w:val="00331DF2"/>
    <w:rsid w:val="00331F99"/>
    <w:rsid w:val="003320B0"/>
    <w:rsid w:val="003320DC"/>
    <w:rsid w:val="00332107"/>
    <w:rsid w:val="00332298"/>
    <w:rsid w:val="003322E7"/>
    <w:rsid w:val="0033232E"/>
    <w:rsid w:val="003325D1"/>
    <w:rsid w:val="003325F8"/>
    <w:rsid w:val="00332619"/>
    <w:rsid w:val="00332895"/>
    <w:rsid w:val="00332AB9"/>
    <w:rsid w:val="00333006"/>
    <w:rsid w:val="0033310E"/>
    <w:rsid w:val="003331F2"/>
    <w:rsid w:val="00333233"/>
    <w:rsid w:val="003332DC"/>
    <w:rsid w:val="003333A4"/>
    <w:rsid w:val="0033362E"/>
    <w:rsid w:val="003336EE"/>
    <w:rsid w:val="00333732"/>
    <w:rsid w:val="00333799"/>
    <w:rsid w:val="0033379C"/>
    <w:rsid w:val="003338E3"/>
    <w:rsid w:val="003339A2"/>
    <w:rsid w:val="003339EA"/>
    <w:rsid w:val="00333B9E"/>
    <w:rsid w:val="0033406D"/>
    <w:rsid w:val="00334226"/>
    <w:rsid w:val="003342F0"/>
    <w:rsid w:val="00334361"/>
    <w:rsid w:val="0033438E"/>
    <w:rsid w:val="003343B3"/>
    <w:rsid w:val="003344BC"/>
    <w:rsid w:val="003346A3"/>
    <w:rsid w:val="00334845"/>
    <w:rsid w:val="00334853"/>
    <w:rsid w:val="0033491D"/>
    <w:rsid w:val="00334A3F"/>
    <w:rsid w:val="00334ACE"/>
    <w:rsid w:val="00334C8C"/>
    <w:rsid w:val="00334D72"/>
    <w:rsid w:val="00334EA9"/>
    <w:rsid w:val="00334FBD"/>
    <w:rsid w:val="0033501F"/>
    <w:rsid w:val="00335043"/>
    <w:rsid w:val="0033514F"/>
    <w:rsid w:val="003351E6"/>
    <w:rsid w:val="0033540E"/>
    <w:rsid w:val="003354F8"/>
    <w:rsid w:val="003355B2"/>
    <w:rsid w:val="00335677"/>
    <w:rsid w:val="00335724"/>
    <w:rsid w:val="00335848"/>
    <w:rsid w:val="0033584B"/>
    <w:rsid w:val="00335929"/>
    <w:rsid w:val="00335A0A"/>
    <w:rsid w:val="00335B3D"/>
    <w:rsid w:val="00335BCA"/>
    <w:rsid w:val="00335D22"/>
    <w:rsid w:val="00336047"/>
    <w:rsid w:val="00336074"/>
    <w:rsid w:val="00336146"/>
    <w:rsid w:val="00336174"/>
    <w:rsid w:val="00336217"/>
    <w:rsid w:val="003362A3"/>
    <w:rsid w:val="0033643B"/>
    <w:rsid w:val="00336573"/>
    <w:rsid w:val="0033659E"/>
    <w:rsid w:val="003368CF"/>
    <w:rsid w:val="003368E5"/>
    <w:rsid w:val="003369A9"/>
    <w:rsid w:val="00336A17"/>
    <w:rsid w:val="00336D79"/>
    <w:rsid w:val="00336F2F"/>
    <w:rsid w:val="00336F38"/>
    <w:rsid w:val="00337015"/>
    <w:rsid w:val="00337144"/>
    <w:rsid w:val="00337168"/>
    <w:rsid w:val="0033722F"/>
    <w:rsid w:val="0033734F"/>
    <w:rsid w:val="00337371"/>
    <w:rsid w:val="00337394"/>
    <w:rsid w:val="00337439"/>
    <w:rsid w:val="003374B6"/>
    <w:rsid w:val="00337643"/>
    <w:rsid w:val="003376A1"/>
    <w:rsid w:val="00337AFA"/>
    <w:rsid w:val="00337DF4"/>
    <w:rsid w:val="00337E6B"/>
    <w:rsid w:val="00337E79"/>
    <w:rsid w:val="00337EC3"/>
    <w:rsid w:val="00337F93"/>
    <w:rsid w:val="00340154"/>
    <w:rsid w:val="003402A1"/>
    <w:rsid w:val="003404B1"/>
    <w:rsid w:val="00340523"/>
    <w:rsid w:val="0034054B"/>
    <w:rsid w:val="00340584"/>
    <w:rsid w:val="00340959"/>
    <w:rsid w:val="00340965"/>
    <w:rsid w:val="003409C6"/>
    <w:rsid w:val="00340A71"/>
    <w:rsid w:val="00340CF2"/>
    <w:rsid w:val="00340D38"/>
    <w:rsid w:val="00340D4E"/>
    <w:rsid w:val="00340E86"/>
    <w:rsid w:val="00340F33"/>
    <w:rsid w:val="0034106C"/>
    <w:rsid w:val="003410E2"/>
    <w:rsid w:val="003411BC"/>
    <w:rsid w:val="003412BE"/>
    <w:rsid w:val="00341713"/>
    <w:rsid w:val="003417D1"/>
    <w:rsid w:val="00341993"/>
    <w:rsid w:val="00341A1C"/>
    <w:rsid w:val="00341A41"/>
    <w:rsid w:val="00341CB6"/>
    <w:rsid w:val="00341D15"/>
    <w:rsid w:val="003421DD"/>
    <w:rsid w:val="0034220B"/>
    <w:rsid w:val="0034227F"/>
    <w:rsid w:val="003423D3"/>
    <w:rsid w:val="003424BE"/>
    <w:rsid w:val="00342565"/>
    <w:rsid w:val="0034298C"/>
    <w:rsid w:val="00342BE3"/>
    <w:rsid w:val="00342CE2"/>
    <w:rsid w:val="00343070"/>
    <w:rsid w:val="003430F9"/>
    <w:rsid w:val="00343148"/>
    <w:rsid w:val="003431D3"/>
    <w:rsid w:val="00343202"/>
    <w:rsid w:val="003435C4"/>
    <w:rsid w:val="003435C7"/>
    <w:rsid w:val="00343913"/>
    <w:rsid w:val="00343914"/>
    <w:rsid w:val="00343927"/>
    <w:rsid w:val="00343B96"/>
    <w:rsid w:val="00343BD2"/>
    <w:rsid w:val="00343FD8"/>
    <w:rsid w:val="0034401B"/>
    <w:rsid w:val="00344081"/>
    <w:rsid w:val="0034411F"/>
    <w:rsid w:val="00344241"/>
    <w:rsid w:val="003442BB"/>
    <w:rsid w:val="003444B6"/>
    <w:rsid w:val="003444BF"/>
    <w:rsid w:val="00344507"/>
    <w:rsid w:val="003445B5"/>
    <w:rsid w:val="0034460F"/>
    <w:rsid w:val="00344611"/>
    <w:rsid w:val="0034471D"/>
    <w:rsid w:val="00344A04"/>
    <w:rsid w:val="00344A4A"/>
    <w:rsid w:val="00344B2A"/>
    <w:rsid w:val="00344CFA"/>
    <w:rsid w:val="00344DA2"/>
    <w:rsid w:val="00344F58"/>
    <w:rsid w:val="00345163"/>
    <w:rsid w:val="00345172"/>
    <w:rsid w:val="0034519B"/>
    <w:rsid w:val="00345282"/>
    <w:rsid w:val="00345347"/>
    <w:rsid w:val="00345467"/>
    <w:rsid w:val="0034548E"/>
    <w:rsid w:val="00345528"/>
    <w:rsid w:val="003455EC"/>
    <w:rsid w:val="00345643"/>
    <w:rsid w:val="0034565F"/>
    <w:rsid w:val="00345915"/>
    <w:rsid w:val="0034596D"/>
    <w:rsid w:val="00345DDB"/>
    <w:rsid w:val="0034607D"/>
    <w:rsid w:val="00346096"/>
    <w:rsid w:val="003460C7"/>
    <w:rsid w:val="00346247"/>
    <w:rsid w:val="0034625B"/>
    <w:rsid w:val="003462E5"/>
    <w:rsid w:val="003465F6"/>
    <w:rsid w:val="00346622"/>
    <w:rsid w:val="00346802"/>
    <w:rsid w:val="0034682B"/>
    <w:rsid w:val="003468FD"/>
    <w:rsid w:val="00346A46"/>
    <w:rsid w:val="00346A49"/>
    <w:rsid w:val="00346D54"/>
    <w:rsid w:val="003470E1"/>
    <w:rsid w:val="003472D2"/>
    <w:rsid w:val="00347361"/>
    <w:rsid w:val="00347510"/>
    <w:rsid w:val="00347560"/>
    <w:rsid w:val="003476AE"/>
    <w:rsid w:val="003476B1"/>
    <w:rsid w:val="0034775A"/>
    <w:rsid w:val="003477A1"/>
    <w:rsid w:val="003478A8"/>
    <w:rsid w:val="00347A48"/>
    <w:rsid w:val="00347ACB"/>
    <w:rsid w:val="00347D85"/>
    <w:rsid w:val="00347D94"/>
    <w:rsid w:val="00347DBC"/>
    <w:rsid w:val="00347DE5"/>
    <w:rsid w:val="00347F13"/>
    <w:rsid w:val="00347F3D"/>
    <w:rsid w:val="00347F90"/>
    <w:rsid w:val="00350D4E"/>
    <w:rsid w:val="00350D9C"/>
    <w:rsid w:val="00350E41"/>
    <w:rsid w:val="00351000"/>
    <w:rsid w:val="00351186"/>
    <w:rsid w:val="003511CB"/>
    <w:rsid w:val="00351215"/>
    <w:rsid w:val="00351400"/>
    <w:rsid w:val="0035141E"/>
    <w:rsid w:val="0035142C"/>
    <w:rsid w:val="00351574"/>
    <w:rsid w:val="003517D2"/>
    <w:rsid w:val="00351A9A"/>
    <w:rsid w:val="00351B9B"/>
    <w:rsid w:val="00351CAB"/>
    <w:rsid w:val="00351DD3"/>
    <w:rsid w:val="00351E5E"/>
    <w:rsid w:val="00351E8C"/>
    <w:rsid w:val="00351ED6"/>
    <w:rsid w:val="00351F95"/>
    <w:rsid w:val="00351FCD"/>
    <w:rsid w:val="00351FDB"/>
    <w:rsid w:val="00352004"/>
    <w:rsid w:val="0035208F"/>
    <w:rsid w:val="003522A9"/>
    <w:rsid w:val="003522B9"/>
    <w:rsid w:val="003522BE"/>
    <w:rsid w:val="0035239E"/>
    <w:rsid w:val="00352543"/>
    <w:rsid w:val="0035256D"/>
    <w:rsid w:val="00352626"/>
    <w:rsid w:val="00352656"/>
    <w:rsid w:val="00352725"/>
    <w:rsid w:val="0035272B"/>
    <w:rsid w:val="003528A8"/>
    <w:rsid w:val="003528DE"/>
    <w:rsid w:val="00352F58"/>
    <w:rsid w:val="00353013"/>
    <w:rsid w:val="003530AA"/>
    <w:rsid w:val="003530F6"/>
    <w:rsid w:val="0035316E"/>
    <w:rsid w:val="003531D6"/>
    <w:rsid w:val="0035348F"/>
    <w:rsid w:val="0035369D"/>
    <w:rsid w:val="0035390C"/>
    <w:rsid w:val="0035394C"/>
    <w:rsid w:val="00353966"/>
    <w:rsid w:val="003539F3"/>
    <w:rsid w:val="003539FC"/>
    <w:rsid w:val="00353A37"/>
    <w:rsid w:val="00353AE7"/>
    <w:rsid w:val="00353B22"/>
    <w:rsid w:val="00353BC4"/>
    <w:rsid w:val="00353C9C"/>
    <w:rsid w:val="00353CA7"/>
    <w:rsid w:val="00353DDB"/>
    <w:rsid w:val="00353E42"/>
    <w:rsid w:val="00353ED9"/>
    <w:rsid w:val="00353FF1"/>
    <w:rsid w:val="003541EB"/>
    <w:rsid w:val="003541FE"/>
    <w:rsid w:val="0035435B"/>
    <w:rsid w:val="00354408"/>
    <w:rsid w:val="003544A3"/>
    <w:rsid w:val="0035452E"/>
    <w:rsid w:val="00354536"/>
    <w:rsid w:val="003546F9"/>
    <w:rsid w:val="003548A7"/>
    <w:rsid w:val="003549D3"/>
    <w:rsid w:val="00354A78"/>
    <w:rsid w:val="00354A8E"/>
    <w:rsid w:val="00354AA6"/>
    <w:rsid w:val="00354AC8"/>
    <w:rsid w:val="00354B18"/>
    <w:rsid w:val="00354BD5"/>
    <w:rsid w:val="00354CB2"/>
    <w:rsid w:val="00354CB6"/>
    <w:rsid w:val="00354D1A"/>
    <w:rsid w:val="00354E6B"/>
    <w:rsid w:val="00354F5F"/>
    <w:rsid w:val="00354FB2"/>
    <w:rsid w:val="003550C7"/>
    <w:rsid w:val="003553C4"/>
    <w:rsid w:val="00355592"/>
    <w:rsid w:val="0035559C"/>
    <w:rsid w:val="0035571E"/>
    <w:rsid w:val="0035572F"/>
    <w:rsid w:val="00355873"/>
    <w:rsid w:val="00355A4C"/>
    <w:rsid w:val="00355C21"/>
    <w:rsid w:val="00355CAC"/>
    <w:rsid w:val="00355CF5"/>
    <w:rsid w:val="00355D9A"/>
    <w:rsid w:val="00356049"/>
    <w:rsid w:val="003560CC"/>
    <w:rsid w:val="003560DE"/>
    <w:rsid w:val="00356132"/>
    <w:rsid w:val="003561EB"/>
    <w:rsid w:val="003561FE"/>
    <w:rsid w:val="0035622D"/>
    <w:rsid w:val="00356281"/>
    <w:rsid w:val="00356350"/>
    <w:rsid w:val="003564DE"/>
    <w:rsid w:val="003564FB"/>
    <w:rsid w:val="00356523"/>
    <w:rsid w:val="003566F2"/>
    <w:rsid w:val="003567B1"/>
    <w:rsid w:val="0035683F"/>
    <w:rsid w:val="0035684E"/>
    <w:rsid w:val="00356B6C"/>
    <w:rsid w:val="00356B94"/>
    <w:rsid w:val="00356C3E"/>
    <w:rsid w:val="00356F4D"/>
    <w:rsid w:val="00356FEC"/>
    <w:rsid w:val="00356FFD"/>
    <w:rsid w:val="003572AA"/>
    <w:rsid w:val="003572E4"/>
    <w:rsid w:val="0035737F"/>
    <w:rsid w:val="003573F0"/>
    <w:rsid w:val="003573FB"/>
    <w:rsid w:val="00357539"/>
    <w:rsid w:val="0035792A"/>
    <w:rsid w:val="00357C24"/>
    <w:rsid w:val="00357C98"/>
    <w:rsid w:val="00357CC2"/>
    <w:rsid w:val="00357D43"/>
    <w:rsid w:val="00357D88"/>
    <w:rsid w:val="00357DD8"/>
    <w:rsid w:val="00357E94"/>
    <w:rsid w:val="00357EA5"/>
    <w:rsid w:val="00357FF7"/>
    <w:rsid w:val="0036005F"/>
    <w:rsid w:val="003602A2"/>
    <w:rsid w:val="0036034C"/>
    <w:rsid w:val="00360555"/>
    <w:rsid w:val="003606A4"/>
    <w:rsid w:val="003606C6"/>
    <w:rsid w:val="003606D3"/>
    <w:rsid w:val="003606EE"/>
    <w:rsid w:val="00360710"/>
    <w:rsid w:val="003607E6"/>
    <w:rsid w:val="0036095F"/>
    <w:rsid w:val="00360A70"/>
    <w:rsid w:val="00360A89"/>
    <w:rsid w:val="00360AD2"/>
    <w:rsid w:val="00360F62"/>
    <w:rsid w:val="00360F66"/>
    <w:rsid w:val="00360F6C"/>
    <w:rsid w:val="00360F84"/>
    <w:rsid w:val="00360FED"/>
    <w:rsid w:val="003611D6"/>
    <w:rsid w:val="0036122F"/>
    <w:rsid w:val="0036138A"/>
    <w:rsid w:val="003613DA"/>
    <w:rsid w:val="003614D5"/>
    <w:rsid w:val="00361552"/>
    <w:rsid w:val="0036157F"/>
    <w:rsid w:val="00361678"/>
    <w:rsid w:val="00361769"/>
    <w:rsid w:val="00361908"/>
    <w:rsid w:val="003619DF"/>
    <w:rsid w:val="00361B58"/>
    <w:rsid w:val="00361CCD"/>
    <w:rsid w:val="00361D6A"/>
    <w:rsid w:val="00361DD3"/>
    <w:rsid w:val="00361E75"/>
    <w:rsid w:val="00361F04"/>
    <w:rsid w:val="0036201D"/>
    <w:rsid w:val="003622FE"/>
    <w:rsid w:val="0036234C"/>
    <w:rsid w:val="00362386"/>
    <w:rsid w:val="00362421"/>
    <w:rsid w:val="0036243C"/>
    <w:rsid w:val="003625AA"/>
    <w:rsid w:val="0036269F"/>
    <w:rsid w:val="003626E8"/>
    <w:rsid w:val="00362902"/>
    <w:rsid w:val="00362957"/>
    <w:rsid w:val="00362AC3"/>
    <w:rsid w:val="00362B04"/>
    <w:rsid w:val="00362B3E"/>
    <w:rsid w:val="00362D92"/>
    <w:rsid w:val="00362DC0"/>
    <w:rsid w:val="00362DF4"/>
    <w:rsid w:val="00362E51"/>
    <w:rsid w:val="00362E60"/>
    <w:rsid w:val="00362ECB"/>
    <w:rsid w:val="003631A7"/>
    <w:rsid w:val="00363250"/>
    <w:rsid w:val="003632BC"/>
    <w:rsid w:val="00363626"/>
    <w:rsid w:val="00363638"/>
    <w:rsid w:val="00363709"/>
    <w:rsid w:val="0036380C"/>
    <w:rsid w:val="00363B66"/>
    <w:rsid w:val="00363B6D"/>
    <w:rsid w:val="00363C9A"/>
    <w:rsid w:val="00363E95"/>
    <w:rsid w:val="00363F1E"/>
    <w:rsid w:val="00363F98"/>
    <w:rsid w:val="0036400A"/>
    <w:rsid w:val="00364138"/>
    <w:rsid w:val="0036416A"/>
    <w:rsid w:val="003642FB"/>
    <w:rsid w:val="00364474"/>
    <w:rsid w:val="0036470D"/>
    <w:rsid w:val="003647A7"/>
    <w:rsid w:val="00364934"/>
    <w:rsid w:val="00364AEE"/>
    <w:rsid w:val="00364B63"/>
    <w:rsid w:val="00364C69"/>
    <w:rsid w:val="00364E4B"/>
    <w:rsid w:val="003652B3"/>
    <w:rsid w:val="003652CE"/>
    <w:rsid w:val="0036533C"/>
    <w:rsid w:val="00365527"/>
    <w:rsid w:val="00365667"/>
    <w:rsid w:val="003656A3"/>
    <w:rsid w:val="00365824"/>
    <w:rsid w:val="00365AF5"/>
    <w:rsid w:val="00365D9A"/>
    <w:rsid w:val="0036601F"/>
    <w:rsid w:val="00366060"/>
    <w:rsid w:val="0036607D"/>
    <w:rsid w:val="00366197"/>
    <w:rsid w:val="00366222"/>
    <w:rsid w:val="00366242"/>
    <w:rsid w:val="00366288"/>
    <w:rsid w:val="0036636E"/>
    <w:rsid w:val="00366493"/>
    <w:rsid w:val="00366692"/>
    <w:rsid w:val="00366787"/>
    <w:rsid w:val="003667EE"/>
    <w:rsid w:val="0036698F"/>
    <w:rsid w:val="003669B1"/>
    <w:rsid w:val="00366ABC"/>
    <w:rsid w:val="00366B0D"/>
    <w:rsid w:val="00366C96"/>
    <w:rsid w:val="00366CBF"/>
    <w:rsid w:val="00366E49"/>
    <w:rsid w:val="00366F53"/>
    <w:rsid w:val="003672E4"/>
    <w:rsid w:val="00367395"/>
    <w:rsid w:val="0036739F"/>
    <w:rsid w:val="00367540"/>
    <w:rsid w:val="00367566"/>
    <w:rsid w:val="00367732"/>
    <w:rsid w:val="00367735"/>
    <w:rsid w:val="00367B1D"/>
    <w:rsid w:val="00367B34"/>
    <w:rsid w:val="00367BF9"/>
    <w:rsid w:val="00367C40"/>
    <w:rsid w:val="00367CD3"/>
    <w:rsid w:val="00367CF7"/>
    <w:rsid w:val="00367DA8"/>
    <w:rsid w:val="00367FD8"/>
    <w:rsid w:val="003700E7"/>
    <w:rsid w:val="003702CF"/>
    <w:rsid w:val="00370301"/>
    <w:rsid w:val="00370474"/>
    <w:rsid w:val="003704E2"/>
    <w:rsid w:val="00370516"/>
    <w:rsid w:val="003705C5"/>
    <w:rsid w:val="00370988"/>
    <w:rsid w:val="003709D6"/>
    <w:rsid w:val="00370ACD"/>
    <w:rsid w:val="00370B55"/>
    <w:rsid w:val="00370BAE"/>
    <w:rsid w:val="00370C1D"/>
    <w:rsid w:val="00370D0D"/>
    <w:rsid w:val="0037140C"/>
    <w:rsid w:val="00371484"/>
    <w:rsid w:val="00371564"/>
    <w:rsid w:val="0037157A"/>
    <w:rsid w:val="0037161E"/>
    <w:rsid w:val="003716D4"/>
    <w:rsid w:val="00371911"/>
    <w:rsid w:val="00371C1E"/>
    <w:rsid w:val="00371C2A"/>
    <w:rsid w:val="00371C32"/>
    <w:rsid w:val="00371DF6"/>
    <w:rsid w:val="00371DF9"/>
    <w:rsid w:val="00371E5A"/>
    <w:rsid w:val="00372029"/>
    <w:rsid w:val="0037218F"/>
    <w:rsid w:val="00372325"/>
    <w:rsid w:val="00372345"/>
    <w:rsid w:val="00372495"/>
    <w:rsid w:val="0037268E"/>
    <w:rsid w:val="003726A5"/>
    <w:rsid w:val="00372838"/>
    <w:rsid w:val="003729EE"/>
    <w:rsid w:val="00372AB3"/>
    <w:rsid w:val="00372C54"/>
    <w:rsid w:val="00372F57"/>
    <w:rsid w:val="00372F5D"/>
    <w:rsid w:val="003731B0"/>
    <w:rsid w:val="003731E2"/>
    <w:rsid w:val="003735C9"/>
    <w:rsid w:val="00373632"/>
    <w:rsid w:val="00373782"/>
    <w:rsid w:val="0037388A"/>
    <w:rsid w:val="00373C72"/>
    <w:rsid w:val="00373E8F"/>
    <w:rsid w:val="00373F30"/>
    <w:rsid w:val="003740C4"/>
    <w:rsid w:val="00374139"/>
    <w:rsid w:val="00374361"/>
    <w:rsid w:val="0037452F"/>
    <w:rsid w:val="003745F2"/>
    <w:rsid w:val="0037465C"/>
    <w:rsid w:val="00374740"/>
    <w:rsid w:val="00374772"/>
    <w:rsid w:val="00374796"/>
    <w:rsid w:val="003748D7"/>
    <w:rsid w:val="00374ADE"/>
    <w:rsid w:val="00374C5D"/>
    <w:rsid w:val="00374D8A"/>
    <w:rsid w:val="00374EA2"/>
    <w:rsid w:val="00374EE7"/>
    <w:rsid w:val="00374F30"/>
    <w:rsid w:val="00374F7E"/>
    <w:rsid w:val="003750DE"/>
    <w:rsid w:val="0037514A"/>
    <w:rsid w:val="00375169"/>
    <w:rsid w:val="00375719"/>
    <w:rsid w:val="0037575B"/>
    <w:rsid w:val="0037583B"/>
    <w:rsid w:val="003759B8"/>
    <w:rsid w:val="00375A59"/>
    <w:rsid w:val="00375B5E"/>
    <w:rsid w:val="00375C62"/>
    <w:rsid w:val="00375D2A"/>
    <w:rsid w:val="0037618A"/>
    <w:rsid w:val="00376203"/>
    <w:rsid w:val="00376271"/>
    <w:rsid w:val="003762C0"/>
    <w:rsid w:val="00376343"/>
    <w:rsid w:val="0037658C"/>
    <w:rsid w:val="003765AE"/>
    <w:rsid w:val="00376653"/>
    <w:rsid w:val="00376750"/>
    <w:rsid w:val="00376A0A"/>
    <w:rsid w:val="00376A97"/>
    <w:rsid w:val="00376AB7"/>
    <w:rsid w:val="00376B1D"/>
    <w:rsid w:val="00376B9E"/>
    <w:rsid w:val="00376C77"/>
    <w:rsid w:val="00377048"/>
    <w:rsid w:val="0037704B"/>
    <w:rsid w:val="00377131"/>
    <w:rsid w:val="0037732B"/>
    <w:rsid w:val="00377455"/>
    <w:rsid w:val="0037751F"/>
    <w:rsid w:val="00377672"/>
    <w:rsid w:val="003776A0"/>
    <w:rsid w:val="003777A1"/>
    <w:rsid w:val="0037780D"/>
    <w:rsid w:val="00377815"/>
    <w:rsid w:val="00377879"/>
    <w:rsid w:val="00377A07"/>
    <w:rsid w:val="00377A63"/>
    <w:rsid w:val="00377A83"/>
    <w:rsid w:val="00377B22"/>
    <w:rsid w:val="00377F5C"/>
    <w:rsid w:val="00380083"/>
    <w:rsid w:val="00380114"/>
    <w:rsid w:val="00380153"/>
    <w:rsid w:val="003804E5"/>
    <w:rsid w:val="0038050F"/>
    <w:rsid w:val="00380535"/>
    <w:rsid w:val="00380681"/>
    <w:rsid w:val="00380996"/>
    <w:rsid w:val="00380A69"/>
    <w:rsid w:val="00380B8E"/>
    <w:rsid w:val="00380C28"/>
    <w:rsid w:val="00380C99"/>
    <w:rsid w:val="00380D65"/>
    <w:rsid w:val="00380E47"/>
    <w:rsid w:val="00380EDA"/>
    <w:rsid w:val="00380F1F"/>
    <w:rsid w:val="00380FD3"/>
    <w:rsid w:val="00381009"/>
    <w:rsid w:val="003811CF"/>
    <w:rsid w:val="003811E0"/>
    <w:rsid w:val="00381209"/>
    <w:rsid w:val="00381224"/>
    <w:rsid w:val="003812C5"/>
    <w:rsid w:val="0038164E"/>
    <w:rsid w:val="003816E8"/>
    <w:rsid w:val="0038175D"/>
    <w:rsid w:val="003818BE"/>
    <w:rsid w:val="00381930"/>
    <w:rsid w:val="00381C28"/>
    <w:rsid w:val="00381CCB"/>
    <w:rsid w:val="00381CF8"/>
    <w:rsid w:val="00381F23"/>
    <w:rsid w:val="00382024"/>
    <w:rsid w:val="003820B1"/>
    <w:rsid w:val="00382129"/>
    <w:rsid w:val="003821DF"/>
    <w:rsid w:val="0038230C"/>
    <w:rsid w:val="00382414"/>
    <w:rsid w:val="0038252A"/>
    <w:rsid w:val="00382650"/>
    <w:rsid w:val="003828E8"/>
    <w:rsid w:val="00382AC9"/>
    <w:rsid w:val="00382C42"/>
    <w:rsid w:val="00382C66"/>
    <w:rsid w:val="00382D55"/>
    <w:rsid w:val="00382F4D"/>
    <w:rsid w:val="00382F7F"/>
    <w:rsid w:val="00383133"/>
    <w:rsid w:val="003834EC"/>
    <w:rsid w:val="003835C0"/>
    <w:rsid w:val="003835F6"/>
    <w:rsid w:val="003835FA"/>
    <w:rsid w:val="00383650"/>
    <w:rsid w:val="00383802"/>
    <w:rsid w:val="00383B65"/>
    <w:rsid w:val="00383BC0"/>
    <w:rsid w:val="00383CE6"/>
    <w:rsid w:val="00383CF1"/>
    <w:rsid w:val="00383D34"/>
    <w:rsid w:val="00383EF9"/>
    <w:rsid w:val="00383F5D"/>
    <w:rsid w:val="003841CF"/>
    <w:rsid w:val="003843E4"/>
    <w:rsid w:val="00384539"/>
    <w:rsid w:val="0038466A"/>
    <w:rsid w:val="0038468A"/>
    <w:rsid w:val="0038472C"/>
    <w:rsid w:val="00384770"/>
    <w:rsid w:val="003847DC"/>
    <w:rsid w:val="003847F3"/>
    <w:rsid w:val="00384B5B"/>
    <w:rsid w:val="00384BB1"/>
    <w:rsid w:val="00384E6A"/>
    <w:rsid w:val="00384E73"/>
    <w:rsid w:val="00384F7B"/>
    <w:rsid w:val="0038512F"/>
    <w:rsid w:val="0038523B"/>
    <w:rsid w:val="0038525F"/>
    <w:rsid w:val="003855E4"/>
    <w:rsid w:val="00385639"/>
    <w:rsid w:val="003856FC"/>
    <w:rsid w:val="00385845"/>
    <w:rsid w:val="0038591E"/>
    <w:rsid w:val="00385985"/>
    <w:rsid w:val="00385C1D"/>
    <w:rsid w:val="00385CC6"/>
    <w:rsid w:val="00385D08"/>
    <w:rsid w:val="00385E12"/>
    <w:rsid w:val="00385EB7"/>
    <w:rsid w:val="00385EC1"/>
    <w:rsid w:val="003860D7"/>
    <w:rsid w:val="003861B3"/>
    <w:rsid w:val="00386390"/>
    <w:rsid w:val="0038639A"/>
    <w:rsid w:val="0038641F"/>
    <w:rsid w:val="0038642A"/>
    <w:rsid w:val="0038642B"/>
    <w:rsid w:val="003868B7"/>
    <w:rsid w:val="003868BC"/>
    <w:rsid w:val="00386A75"/>
    <w:rsid w:val="00386D94"/>
    <w:rsid w:val="00386DF6"/>
    <w:rsid w:val="00386F10"/>
    <w:rsid w:val="00387017"/>
    <w:rsid w:val="003871AF"/>
    <w:rsid w:val="003873E3"/>
    <w:rsid w:val="00387586"/>
    <w:rsid w:val="003875E8"/>
    <w:rsid w:val="00387657"/>
    <w:rsid w:val="003876FD"/>
    <w:rsid w:val="0038780D"/>
    <w:rsid w:val="00387870"/>
    <w:rsid w:val="00387C4E"/>
    <w:rsid w:val="00387C79"/>
    <w:rsid w:val="00387E2B"/>
    <w:rsid w:val="00387E9D"/>
    <w:rsid w:val="0039002E"/>
    <w:rsid w:val="00390168"/>
    <w:rsid w:val="003901B1"/>
    <w:rsid w:val="003902F3"/>
    <w:rsid w:val="0039044A"/>
    <w:rsid w:val="003904EF"/>
    <w:rsid w:val="0039067F"/>
    <w:rsid w:val="00390809"/>
    <w:rsid w:val="003908E3"/>
    <w:rsid w:val="00390E17"/>
    <w:rsid w:val="00390E91"/>
    <w:rsid w:val="00391194"/>
    <w:rsid w:val="00391214"/>
    <w:rsid w:val="00391278"/>
    <w:rsid w:val="00391311"/>
    <w:rsid w:val="0039136A"/>
    <w:rsid w:val="003914A0"/>
    <w:rsid w:val="003916CE"/>
    <w:rsid w:val="00391704"/>
    <w:rsid w:val="00391884"/>
    <w:rsid w:val="003918C4"/>
    <w:rsid w:val="003918FE"/>
    <w:rsid w:val="003919D1"/>
    <w:rsid w:val="00391A7D"/>
    <w:rsid w:val="00391B8E"/>
    <w:rsid w:val="00391BC6"/>
    <w:rsid w:val="00391EB6"/>
    <w:rsid w:val="00391F10"/>
    <w:rsid w:val="003921B9"/>
    <w:rsid w:val="0039225E"/>
    <w:rsid w:val="0039240A"/>
    <w:rsid w:val="0039257A"/>
    <w:rsid w:val="00392695"/>
    <w:rsid w:val="00392734"/>
    <w:rsid w:val="00392766"/>
    <w:rsid w:val="003927E6"/>
    <w:rsid w:val="003928C0"/>
    <w:rsid w:val="003928EC"/>
    <w:rsid w:val="00392935"/>
    <w:rsid w:val="00392BA6"/>
    <w:rsid w:val="00392C66"/>
    <w:rsid w:val="00392CA7"/>
    <w:rsid w:val="00392CED"/>
    <w:rsid w:val="00392DF5"/>
    <w:rsid w:val="00392E7D"/>
    <w:rsid w:val="00392F33"/>
    <w:rsid w:val="00392F96"/>
    <w:rsid w:val="00393164"/>
    <w:rsid w:val="003931AB"/>
    <w:rsid w:val="0039330D"/>
    <w:rsid w:val="00393328"/>
    <w:rsid w:val="00393380"/>
    <w:rsid w:val="003935B7"/>
    <w:rsid w:val="003939D9"/>
    <w:rsid w:val="00393AA8"/>
    <w:rsid w:val="00393BA2"/>
    <w:rsid w:val="00393BB0"/>
    <w:rsid w:val="00393BC2"/>
    <w:rsid w:val="00393CA1"/>
    <w:rsid w:val="00393D6C"/>
    <w:rsid w:val="00393D6F"/>
    <w:rsid w:val="00393E06"/>
    <w:rsid w:val="003940E2"/>
    <w:rsid w:val="00394333"/>
    <w:rsid w:val="00394381"/>
    <w:rsid w:val="00394591"/>
    <w:rsid w:val="0039479E"/>
    <w:rsid w:val="003948D2"/>
    <w:rsid w:val="00394A0A"/>
    <w:rsid w:val="00394A27"/>
    <w:rsid w:val="00394A64"/>
    <w:rsid w:val="00394B9D"/>
    <w:rsid w:val="00394CB4"/>
    <w:rsid w:val="00394D12"/>
    <w:rsid w:val="00394D1D"/>
    <w:rsid w:val="00394EBA"/>
    <w:rsid w:val="00394F20"/>
    <w:rsid w:val="0039518D"/>
    <w:rsid w:val="003951C1"/>
    <w:rsid w:val="0039533D"/>
    <w:rsid w:val="003953A5"/>
    <w:rsid w:val="003953B2"/>
    <w:rsid w:val="003954ED"/>
    <w:rsid w:val="0039557D"/>
    <w:rsid w:val="00395658"/>
    <w:rsid w:val="00395763"/>
    <w:rsid w:val="00395BDB"/>
    <w:rsid w:val="00395F80"/>
    <w:rsid w:val="003963FF"/>
    <w:rsid w:val="00396724"/>
    <w:rsid w:val="0039676B"/>
    <w:rsid w:val="003969D8"/>
    <w:rsid w:val="00396A41"/>
    <w:rsid w:val="00396B5A"/>
    <w:rsid w:val="00396B87"/>
    <w:rsid w:val="00396B8C"/>
    <w:rsid w:val="00396C71"/>
    <w:rsid w:val="00396D34"/>
    <w:rsid w:val="00396ECE"/>
    <w:rsid w:val="00396F67"/>
    <w:rsid w:val="00396FD3"/>
    <w:rsid w:val="003971EC"/>
    <w:rsid w:val="00397227"/>
    <w:rsid w:val="003973A5"/>
    <w:rsid w:val="00397688"/>
    <w:rsid w:val="0039769B"/>
    <w:rsid w:val="00397770"/>
    <w:rsid w:val="0039785C"/>
    <w:rsid w:val="0039795B"/>
    <w:rsid w:val="00397A53"/>
    <w:rsid w:val="00397A9F"/>
    <w:rsid w:val="00397AEA"/>
    <w:rsid w:val="00397AF0"/>
    <w:rsid w:val="00397BFE"/>
    <w:rsid w:val="00397C0B"/>
    <w:rsid w:val="003A0018"/>
    <w:rsid w:val="003A0188"/>
    <w:rsid w:val="003A02D7"/>
    <w:rsid w:val="003A04CD"/>
    <w:rsid w:val="003A07F0"/>
    <w:rsid w:val="003A080D"/>
    <w:rsid w:val="003A086A"/>
    <w:rsid w:val="003A09AD"/>
    <w:rsid w:val="003A0CA6"/>
    <w:rsid w:val="003A0CC3"/>
    <w:rsid w:val="003A0D00"/>
    <w:rsid w:val="003A0E83"/>
    <w:rsid w:val="003A0EDF"/>
    <w:rsid w:val="003A0FE9"/>
    <w:rsid w:val="003A10F2"/>
    <w:rsid w:val="003A1264"/>
    <w:rsid w:val="003A127F"/>
    <w:rsid w:val="003A1509"/>
    <w:rsid w:val="003A15F1"/>
    <w:rsid w:val="003A16ED"/>
    <w:rsid w:val="003A1950"/>
    <w:rsid w:val="003A19B8"/>
    <w:rsid w:val="003A19E6"/>
    <w:rsid w:val="003A1A77"/>
    <w:rsid w:val="003A1B14"/>
    <w:rsid w:val="003A1C24"/>
    <w:rsid w:val="003A1CC6"/>
    <w:rsid w:val="003A1D76"/>
    <w:rsid w:val="003A1E38"/>
    <w:rsid w:val="003A1EE9"/>
    <w:rsid w:val="003A1FA3"/>
    <w:rsid w:val="003A2176"/>
    <w:rsid w:val="003A2374"/>
    <w:rsid w:val="003A250A"/>
    <w:rsid w:val="003A25B9"/>
    <w:rsid w:val="003A25E1"/>
    <w:rsid w:val="003A2943"/>
    <w:rsid w:val="003A29DE"/>
    <w:rsid w:val="003A2A22"/>
    <w:rsid w:val="003A2AD3"/>
    <w:rsid w:val="003A2B3B"/>
    <w:rsid w:val="003A2BA0"/>
    <w:rsid w:val="003A2C42"/>
    <w:rsid w:val="003A2D21"/>
    <w:rsid w:val="003A2DF7"/>
    <w:rsid w:val="003A2E44"/>
    <w:rsid w:val="003A2EB2"/>
    <w:rsid w:val="003A2FF2"/>
    <w:rsid w:val="003A31EC"/>
    <w:rsid w:val="003A3273"/>
    <w:rsid w:val="003A32B6"/>
    <w:rsid w:val="003A3303"/>
    <w:rsid w:val="003A3366"/>
    <w:rsid w:val="003A34E0"/>
    <w:rsid w:val="003A3694"/>
    <w:rsid w:val="003A36EB"/>
    <w:rsid w:val="003A39DE"/>
    <w:rsid w:val="003A3AA0"/>
    <w:rsid w:val="003A3AAD"/>
    <w:rsid w:val="003A3AC1"/>
    <w:rsid w:val="003A3ACD"/>
    <w:rsid w:val="003A3BD2"/>
    <w:rsid w:val="003A3BF6"/>
    <w:rsid w:val="003A3E65"/>
    <w:rsid w:val="003A3F06"/>
    <w:rsid w:val="003A3F6B"/>
    <w:rsid w:val="003A3FA0"/>
    <w:rsid w:val="003A4202"/>
    <w:rsid w:val="003A4252"/>
    <w:rsid w:val="003A42BD"/>
    <w:rsid w:val="003A4374"/>
    <w:rsid w:val="003A43BF"/>
    <w:rsid w:val="003A44BB"/>
    <w:rsid w:val="003A44D2"/>
    <w:rsid w:val="003A463D"/>
    <w:rsid w:val="003A47AA"/>
    <w:rsid w:val="003A4E04"/>
    <w:rsid w:val="003A4EA8"/>
    <w:rsid w:val="003A4EFF"/>
    <w:rsid w:val="003A4F77"/>
    <w:rsid w:val="003A507D"/>
    <w:rsid w:val="003A515E"/>
    <w:rsid w:val="003A5178"/>
    <w:rsid w:val="003A525B"/>
    <w:rsid w:val="003A533E"/>
    <w:rsid w:val="003A53AE"/>
    <w:rsid w:val="003A5566"/>
    <w:rsid w:val="003A56D2"/>
    <w:rsid w:val="003A594F"/>
    <w:rsid w:val="003A59FA"/>
    <w:rsid w:val="003A5BB2"/>
    <w:rsid w:val="003A5D90"/>
    <w:rsid w:val="003A5F2E"/>
    <w:rsid w:val="003A5FF4"/>
    <w:rsid w:val="003A6241"/>
    <w:rsid w:val="003A636A"/>
    <w:rsid w:val="003A639A"/>
    <w:rsid w:val="003A63F2"/>
    <w:rsid w:val="003A64AD"/>
    <w:rsid w:val="003A66C6"/>
    <w:rsid w:val="003A6931"/>
    <w:rsid w:val="003A6A6D"/>
    <w:rsid w:val="003A6A91"/>
    <w:rsid w:val="003A6BE5"/>
    <w:rsid w:val="003A6E21"/>
    <w:rsid w:val="003A6E73"/>
    <w:rsid w:val="003A7095"/>
    <w:rsid w:val="003A70F2"/>
    <w:rsid w:val="003A71E0"/>
    <w:rsid w:val="003A72A3"/>
    <w:rsid w:val="003A745D"/>
    <w:rsid w:val="003A76CC"/>
    <w:rsid w:val="003A7740"/>
    <w:rsid w:val="003A78FA"/>
    <w:rsid w:val="003A7A5B"/>
    <w:rsid w:val="003A7C09"/>
    <w:rsid w:val="003A7C45"/>
    <w:rsid w:val="003A7CE7"/>
    <w:rsid w:val="003A7D2D"/>
    <w:rsid w:val="003A7D4F"/>
    <w:rsid w:val="003A7F21"/>
    <w:rsid w:val="003A7F81"/>
    <w:rsid w:val="003B002B"/>
    <w:rsid w:val="003B04B4"/>
    <w:rsid w:val="003B0522"/>
    <w:rsid w:val="003B0584"/>
    <w:rsid w:val="003B0629"/>
    <w:rsid w:val="003B0642"/>
    <w:rsid w:val="003B06B6"/>
    <w:rsid w:val="003B0918"/>
    <w:rsid w:val="003B0B9C"/>
    <w:rsid w:val="003B0BEC"/>
    <w:rsid w:val="003B0D53"/>
    <w:rsid w:val="003B0ED0"/>
    <w:rsid w:val="003B0F09"/>
    <w:rsid w:val="003B0FC5"/>
    <w:rsid w:val="003B0FE8"/>
    <w:rsid w:val="003B0FFD"/>
    <w:rsid w:val="003B1153"/>
    <w:rsid w:val="003B1280"/>
    <w:rsid w:val="003B12BD"/>
    <w:rsid w:val="003B1309"/>
    <w:rsid w:val="003B1413"/>
    <w:rsid w:val="003B1419"/>
    <w:rsid w:val="003B149A"/>
    <w:rsid w:val="003B15E5"/>
    <w:rsid w:val="003B15E6"/>
    <w:rsid w:val="003B17D3"/>
    <w:rsid w:val="003B1891"/>
    <w:rsid w:val="003B1893"/>
    <w:rsid w:val="003B1DAB"/>
    <w:rsid w:val="003B1EE5"/>
    <w:rsid w:val="003B1F33"/>
    <w:rsid w:val="003B1FCC"/>
    <w:rsid w:val="003B2052"/>
    <w:rsid w:val="003B20DC"/>
    <w:rsid w:val="003B21A2"/>
    <w:rsid w:val="003B21F7"/>
    <w:rsid w:val="003B23A3"/>
    <w:rsid w:val="003B24C9"/>
    <w:rsid w:val="003B24FE"/>
    <w:rsid w:val="003B264F"/>
    <w:rsid w:val="003B2843"/>
    <w:rsid w:val="003B287E"/>
    <w:rsid w:val="003B2973"/>
    <w:rsid w:val="003B2BB3"/>
    <w:rsid w:val="003B2BE9"/>
    <w:rsid w:val="003B2CDF"/>
    <w:rsid w:val="003B2DC4"/>
    <w:rsid w:val="003B2EAA"/>
    <w:rsid w:val="003B2EAC"/>
    <w:rsid w:val="003B2FF3"/>
    <w:rsid w:val="003B3077"/>
    <w:rsid w:val="003B3325"/>
    <w:rsid w:val="003B3346"/>
    <w:rsid w:val="003B339C"/>
    <w:rsid w:val="003B363D"/>
    <w:rsid w:val="003B3708"/>
    <w:rsid w:val="003B3744"/>
    <w:rsid w:val="003B3949"/>
    <w:rsid w:val="003B3AD1"/>
    <w:rsid w:val="003B3AD4"/>
    <w:rsid w:val="003B3BFD"/>
    <w:rsid w:val="003B3DD7"/>
    <w:rsid w:val="003B3E05"/>
    <w:rsid w:val="003B3E9E"/>
    <w:rsid w:val="003B3ECC"/>
    <w:rsid w:val="003B3F62"/>
    <w:rsid w:val="003B40D2"/>
    <w:rsid w:val="003B42C6"/>
    <w:rsid w:val="003B4398"/>
    <w:rsid w:val="003B442B"/>
    <w:rsid w:val="003B458A"/>
    <w:rsid w:val="003B469F"/>
    <w:rsid w:val="003B472C"/>
    <w:rsid w:val="003B49CF"/>
    <w:rsid w:val="003B4AC0"/>
    <w:rsid w:val="003B4ADF"/>
    <w:rsid w:val="003B4C64"/>
    <w:rsid w:val="003B4CC2"/>
    <w:rsid w:val="003B4D5F"/>
    <w:rsid w:val="003B5358"/>
    <w:rsid w:val="003B5667"/>
    <w:rsid w:val="003B5710"/>
    <w:rsid w:val="003B5777"/>
    <w:rsid w:val="003B5B37"/>
    <w:rsid w:val="003B5C22"/>
    <w:rsid w:val="003B5D6F"/>
    <w:rsid w:val="003B5D7D"/>
    <w:rsid w:val="003B5D88"/>
    <w:rsid w:val="003B5DD4"/>
    <w:rsid w:val="003B607F"/>
    <w:rsid w:val="003B61D4"/>
    <w:rsid w:val="003B6235"/>
    <w:rsid w:val="003B6375"/>
    <w:rsid w:val="003B644A"/>
    <w:rsid w:val="003B66E4"/>
    <w:rsid w:val="003B66FC"/>
    <w:rsid w:val="003B6815"/>
    <w:rsid w:val="003B68C4"/>
    <w:rsid w:val="003B6947"/>
    <w:rsid w:val="003B6987"/>
    <w:rsid w:val="003B69D4"/>
    <w:rsid w:val="003B6ED4"/>
    <w:rsid w:val="003B6FAF"/>
    <w:rsid w:val="003B7093"/>
    <w:rsid w:val="003B73C0"/>
    <w:rsid w:val="003B745E"/>
    <w:rsid w:val="003B748E"/>
    <w:rsid w:val="003B7496"/>
    <w:rsid w:val="003B74BA"/>
    <w:rsid w:val="003B74EA"/>
    <w:rsid w:val="003B75D1"/>
    <w:rsid w:val="003B7AA1"/>
    <w:rsid w:val="003B7AE6"/>
    <w:rsid w:val="003B7BAE"/>
    <w:rsid w:val="003B7CC8"/>
    <w:rsid w:val="003B7DF3"/>
    <w:rsid w:val="003B7E31"/>
    <w:rsid w:val="003B7F12"/>
    <w:rsid w:val="003C00CB"/>
    <w:rsid w:val="003C03BA"/>
    <w:rsid w:val="003C062E"/>
    <w:rsid w:val="003C085C"/>
    <w:rsid w:val="003C08F2"/>
    <w:rsid w:val="003C0919"/>
    <w:rsid w:val="003C0A63"/>
    <w:rsid w:val="003C0A9A"/>
    <w:rsid w:val="003C0AC2"/>
    <w:rsid w:val="003C0F67"/>
    <w:rsid w:val="003C108D"/>
    <w:rsid w:val="003C1316"/>
    <w:rsid w:val="003C13A6"/>
    <w:rsid w:val="003C148E"/>
    <w:rsid w:val="003C1512"/>
    <w:rsid w:val="003C15F6"/>
    <w:rsid w:val="003C16A6"/>
    <w:rsid w:val="003C17B2"/>
    <w:rsid w:val="003C1BF0"/>
    <w:rsid w:val="003C1C67"/>
    <w:rsid w:val="003C1C81"/>
    <w:rsid w:val="003C1F10"/>
    <w:rsid w:val="003C1F56"/>
    <w:rsid w:val="003C2003"/>
    <w:rsid w:val="003C214E"/>
    <w:rsid w:val="003C2167"/>
    <w:rsid w:val="003C2424"/>
    <w:rsid w:val="003C24E1"/>
    <w:rsid w:val="003C25E3"/>
    <w:rsid w:val="003C25E5"/>
    <w:rsid w:val="003C273C"/>
    <w:rsid w:val="003C274F"/>
    <w:rsid w:val="003C282E"/>
    <w:rsid w:val="003C28BF"/>
    <w:rsid w:val="003C2B12"/>
    <w:rsid w:val="003C2CC0"/>
    <w:rsid w:val="003C2DA1"/>
    <w:rsid w:val="003C2F54"/>
    <w:rsid w:val="003C2FB2"/>
    <w:rsid w:val="003C324F"/>
    <w:rsid w:val="003C326A"/>
    <w:rsid w:val="003C33C4"/>
    <w:rsid w:val="003C33D3"/>
    <w:rsid w:val="003C379E"/>
    <w:rsid w:val="003C389B"/>
    <w:rsid w:val="003C3C51"/>
    <w:rsid w:val="003C3CB1"/>
    <w:rsid w:val="003C3CE5"/>
    <w:rsid w:val="003C3FE4"/>
    <w:rsid w:val="003C40C5"/>
    <w:rsid w:val="003C419F"/>
    <w:rsid w:val="003C428A"/>
    <w:rsid w:val="003C428C"/>
    <w:rsid w:val="003C43F4"/>
    <w:rsid w:val="003C45A5"/>
    <w:rsid w:val="003C46F3"/>
    <w:rsid w:val="003C47D3"/>
    <w:rsid w:val="003C4C05"/>
    <w:rsid w:val="003C4D0E"/>
    <w:rsid w:val="003C4E8E"/>
    <w:rsid w:val="003C52C5"/>
    <w:rsid w:val="003C52F9"/>
    <w:rsid w:val="003C5524"/>
    <w:rsid w:val="003C5594"/>
    <w:rsid w:val="003C5789"/>
    <w:rsid w:val="003C582C"/>
    <w:rsid w:val="003C5906"/>
    <w:rsid w:val="003C59A2"/>
    <w:rsid w:val="003C5A8B"/>
    <w:rsid w:val="003C5B58"/>
    <w:rsid w:val="003C5BF8"/>
    <w:rsid w:val="003C5CA6"/>
    <w:rsid w:val="003C5CF1"/>
    <w:rsid w:val="003C5D58"/>
    <w:rsid w:val="003C5D9B"/>
    <w:rsid w:val="003C5E21"/>
    <w:rsid w:val="003C5E34"/>
    <w:rsid w:val="003C5EB8"/>
    <w:rsid w:val="003C60ED"/>
    <w:rsid w:val="003C61CD"/>
    <w:rsid w:val="003C61F6"/>
    <w:rsid w:val="003C63B6"/>
    <w:rsid w:val="003C648D"/>
    <w:rsid w:val="003C658C"/>
    <w:rsid w:val="003C65A7"/>
    <w:rsid w:val="003C666C"/>
    <w:rsid w:val="003C666D"/>
    <w:rsid w:val="003C66F1"/>
    <w:rsid w:val="003C6765"/>
    <w:rsid w:val="003C68C9"/>
    <w:rsid w:val="003C68F0"/>
    <w:rsid w:val="003C6A0A"/>
    <w:rsid w:val="003C6A80"/>
    <w:rsid w:val="003C6D24"/>
    <w:rsid w:val="003C6F55"/>
    <w:rsid w:val="003C6FAD"/>
    <w:rsid w:val="003C7043"/>
    <w:rsid w:val="003C722E"/>
    <w:rsid w:val="003C7246"/>
    <w:rsid w:val="003C72DD"/>
    <w:rsid w:val="003C7660"/>
    <w:rsid w:val="003C7690"/>
    <w:rsid w:val="003C7715"/>
    <w:rsid w:val="003C7A8C"/>
    <w:rsid w:val="003C7AA8"/>
    <w:rsid w:val="003C7B4A"/>
    <w:rsid w:val="003C7D6E"/>
    <w:rsid w:val="003C7D9A"/>
    <w:rsid w:val="003C7F03"/>
    <w:rsid w:val="003C7F22"/>
    <w:rsid w:val="003D0583"/>
    <w:rsid w:val="003D07C6"/>
    <w:rsid w:val="003D07E4"/>
    <w:rsid w:val="003D081C"/>
    <w:rsid w:val="003D0895"/>
    <w:rsid w:val="003D0911"/>
    <w:rsid w:val="003D09AE"/>
    <w:rsid w:val="003D0A1A"/>
    <w:rsid w:val="003D0A96"/>
    <w:rsid w:val="003D0B9B"/>
    <w:rsid w:val="003D0BF4"/>
    <w:rsid w:val="003D0DB6"/>
    <w:rsid w:val="003D12C2"/>
    <w:rsid w:val="003D12C4"/>
    <w:rsid w:val="003D1497"/>
    <w:rsid w:val="003D15C5"/>
    <w:rsid w:val="003D15E5"/>
    <w:rsid w:val="003D1731"/>
    <w:rsid w:val="003D1739"/>
    <w:rsid w:val="003D1836"/>
    <w:rsid w:val="003D188B"/>
    <w:rsid w:val="003D1A26"/>
    <w:rsid w:val="003D1A46"/>
    <w:rsid w:val="003D1C38"/>
    <w:rsid w:val="003D1CBC"/>
    <w:rsid w:val="003D1E2A"/>
    <w:rsid w:val="003D1EE7"/>
    <w:rsid w:val="003D1FA7"/>
    <w:rsid w:val="003D1FB5"/>
    <w:rsid w:val="003D207A"/>
    <w:rsid w:val="003D212B"/>
    <w:rsid w:val="003D2158"/>
    <w:rsid w:val="003D218A"/>
    <w:rsid w:val="003D2266"/>
    <w:rsid w:val="003D2298"/>
    <w:rsid w:val="003D22AE"/>
    <w:rsid w:val="003D2318"/>
    <w:rsid w:val="003D2359"/>
    <w:rsid w:val="003D2469"/>
    <w:rsid w:val="003D2646"/>
    <w:rsid w:val="003D26E5"/>
    <w:rsid w:val="003D271F"/>
    <w:rsid w:val="003D2804"/>
    <w:rsid w:val="003D28BC"/>
    <w:rsid w:val="003D2910"/>
    <w:rsid w:val="003D2A58"/>
    <w:rsid w:val="003D2A9C"/>
    <w:rsid w:val="003D2C0D"/>
    <w:rsid w:val="003D2CFC"/>
    <w:rsid w:val="003D2EF8"/>
    <w:rsid w:val="003D2F35"/>
    <w:rsid w:val="003D30B8"/>
    <w:rsid w:val="003D31C4"/>
    <w:rsid w:val="003D3392"/>
    <w:rsid w:val="003D35EA"/>
    <w:rsid w:val="003D3831"/>
    <w:rsid w:val="003D3ADC"/>
    <w:rsid w:val="003D3CF2"/>
    <w:rsid w:val="003D3E08"/>
    <w:rsid w:val="003D40ED"/>
    <w:rsid w:val="003D4269"/>
    <w:rsid w:val="003D4398"/>
    <w:rsid w:val="003D4447"/>
    <w:rsid w:val="003D44B7"/>
    <w:rsid w:val="003D4683"/>
    <w:rsid w:val="003D4740"/>
    <w:rsid w:val="003D48C6"/>
    <w:rsid w:val="003D4963"/>
    <w:rsid w:val="003D4AAC"/>
    <w:rsid w:val="003D4B8C"/>
    <w:rsid w:val="003D4C67"/>
    <w:rsid w:val="003D4CD9"/>
    <w:rsid w:val="003D4FD1"/>
    <w:rsid w:val="003D4FE6"/>
    <w:rsid w:val="003D5018"/>
    <w:rsid w:val="003D5031"/>
    <w:rsid w:val="003D503C"/>
    <w:rsid w:val="003D52C7"/>
    <w:rsid w:val="003D54C6"/>
    <w:rsid w:val="003D5528"/>
    <w:rsid w:val="003D5553"/>
    <w:rsid w:val="003D55BB"/>
    <w:rsid w:val="003D56D8"/>
    <w:rsid w:val="003D5879"/>
    <w:rsid w:val="003D58DE"/>
    <w:rsid w:val="003D5937"/>
    <w:rsid w:val="003D5BB3"/>
    <w:rsid w:val="003D5CFB"/>
    <w:rsid w:val="003D5DD8"/>
    <w:rsid w:val="003D5EFE"/>
    <w:rsid w:val="003D5EFF"/>
    <w:rsid w:val="003D604C"/>
    <w:rsid w:val="003D60B7"/>
    <w:rsid w:val="003D6155"/>
    <w:rsid w:val="003D61DA"/>
    <w:rsid w:val="003D6211"/>
    <w:rsid w:val="003D62C8"/>
    <w:rsid w:val="003D62ED"/>
    <w:rsid w:val="003D640B"/>
    <w:rsid w:val="003D66E6"/>
    <w:rsid w:val="003D6830"/>
    <w:rsid w:val="003D6ADE"/>
    <w:rsid w:val="003D6C62"/>
    <w:rsid w:val="003D6DF7"/>
    <w:rsid w:val="003D6EAC"/>
    <w:rsid w:val="003D6F4F"/>
    <w:rsid w:val="003D705B"/>
    <w:rsid w:val="003D71D0"/>
    <w:rsid w:val="003D725D"/>
    <w:rsid w:val="003D73A5"/>
    <w:rsid w:val="003D781A"/>
    <w:rsid w:val="003D79DD"/>
    <w:rsid w:val="003D7B5C"/>
    <w:rsid w:val="003D7CAC"/>
    <w:rsid w:val="003D7CCA"/>
    <w:rsid w:val="003D7ED6"/>
    <w:rsid w:val="003D7F23"/>
    <w:rsid w:val="003E03E8"/>
    <w:rsid w:val="003E052C"/>
    <w:rsid w:val="003E0756"/>
    <w:rsid w:val="003E079C"/>
    <w:rsid w:val="003E07E7"/>
    <w:rsid w:val="003E09B5"/>
    <w:rsid w:val="003E0A48"/>
    <w:rsid w:val="003E0ABC"/>
    <w:rsid w:val="003E0C2D"/>
    <w:rsid w:val="003E0CEF"/>
    <w:rsid w:val="003E0D99"/>
    <w:rsid w:val="003E0E1A"/>
    <w:rsid w:val="003E0E38"/>
    <w:rsid w:val="003E0E7C"/>
    <w:rsid w:val="003E0FD1"/>
    <w:rsid w:val="003E0FDD"/>
    <w:rsid w:val="003E10BF"/>
    <w:rsid w:val="003E1392"/>
    <w:rsid w:val="003E1445"/>
    <w:rsid w:val="003E15FA"/>
    <w:rsid w:val="003E1785"/>
    <w:rsid w:val="003E1B18"/>
    <w:rsid w:val="003E1CFA"/>
    <w:rsid w:val="003E1D6C"/>
    <w:rsid w:val="003E1DD2"/>
    <w:rsid w:val="003E1E29"/>
    <w:rsid w:val="003E1FF7"/>
    <w:rsid w:val="003E2065"/>
    <w:rsid w:val="003E2165"/>
    <w:rsid w:val="003E21AA"/>
    <w:rsid w:val="003E23E0"/>
    <w:rsid w:val="003E2583"/>
    <w:rsid w:val="003E2785"/>
    <w:rsid w:val="003E27D6"/>
    <w:rsid w:val="003E2C93"/>
    <w:rsid w:val="003E2E85"/>
    <w:rsid w:val="003E2F69"/>
    <w:rsid w:val="003E2F88"/>
    <w:rsid w:val="003E30B6"/>
    <w:rsid w:val="003E30D2"/>
    <w:rsid w:val="003E3402"/>
    <w:rsid w:val="003E367A"/>
    <w:rsid w:val="003E3924"/>
    <w:rsid w:val="003E3986"/>
    <w:rsid w:val="003E3A2E"/>
    <w:rsid w:val="003E3ACB"/>
    <w:rsid w:val="003E3CDF"/>
    <w:rsid w:val="003E3DB0"/>
    <w:rsid w:val="003E3FA0"/>
    <w:rsid w:val="003E4059"/>
    <w:rsid w:val="003E4442"/>
    <w:rsid w:val="003E448C"/>
    <w:rsid w:val="003E45AA"/>
    <w:rsid w:val="003E4651"/>
    <w:rsid w:val="003E4670"/>
    <w:rsid w:val="003E469D"/>
    <w:rsid w:val="003E46F8"/>
    <w:rsid w:val="003E4ABB"/>
    <w:rsid w:val="003E4ACE"/>
    <w:rsid w:val="003E4AE7"/>
    <w:rsid w:val="003E4B1B"/>
    <w:rsid w:val="003E4CEA"/>
    <w:rsid w:val="003E4E24"/>
    <w:rsid w:val="003E4EDD"/>
    <w:rsid w:val="003E4F31"/>
    <w:rsid w:val="003E4FEB"/>
    <w:rsid w:val="003E512C"/>
    <w:rsid w:val="003E522B"/>
    <w:rsid w:val="003E5363"/>
    <w:rsid w:val="003E5441"/>
    <w:rsid w:val="003E55B6"/>
    <w:rsid w:val="003E5648"/>
    <w:rsid w:val="003E56C5"/>
    <w:rsid w:val="003E57F2"/>
    <w:rsid w:val="003E589E"/>
    <w:rsid w:val="003E58D6"/>
    <w:rsid w:val="003E58ED"/>
    <w:rsid w:val="003E5975"/>
    <w:rsid w:val="003E5A60"/>
    <w:rsid w:val="003E5C0F"/>
    <w:rsid w:val="003E5C91"/>
    <w:rsid w:val="003E5C97"/>
    <w:rsid w:val="003E606F"/>
    <w:rsid w:val="003E61A1"/>
    <w:rsid w:val="003E634E"/>
    <w:rsid w:val="003E639E"/>
    <w:rsid w:val="003E64D7"/>
    <w:rsid w:val="003E64F1"/>
    <w:rsid w:val="003E6609"/>
    <w:rsid w:val="003E6686"/>
    <w:rsid w:val="003E66F2"/>
    <w:rsid w:val="003E684F"/>
    <w:rsid w:val="003E68D2"/>
    <w:rsid w:val="003E6946"/>
    <w:rsid w:val="003E69AF"/>
    <w:rsid w:val="003E69F0"/>
    <w:rsid w:val="003E6A26"/>
    <w:rsid w:val="003E6CD8"/>
    <w:rsid w:val="003E6D4B"/>
    <w:rsid w:val="003E6DCE"/>
    <w:rsid w:val="003E6DE4"/>
    <w:rsid w:val="003E7011"/>
    <w:rsid w:val="003E705F"/>
    <w:rsid w:val="003E717C"/>
    <w:rsid w:val="003E71D8"/>
    <w:rsid w:val="003E739C"/>
    <w:rsid w:val="003E7473"/>
    <w:rsid w:val="003E7610"/>
    <w:rsid w:val="003E7699"/>
    <w:rsid w:val="003E77E2"/>
    <w:rsid w:val="003E78C4"/>
    <w:rsid w:val="003E79AF"/>
    <w:rsid w:val="003E7ADE"/>
    <w:rsid w:val="003E7BCB"/>
    <w:rsid w:val="003E7C12"/>
    <w:rsid w:val="003E7C32"/>
    <w:rsid w:val="003E7E0A"/>
    <w:rsid w:val="003E7E9C"/>
    <w:rsid w:val="003E7F67"/>
    <w:rsid w:val="003E7F98"/>
    <w:rsid w:val="003E7FD5"/>
    <w:rsid w:val="003F001D"/>
    <w:rsid w:val="003F009E"/>
    <w:rsid w:val="003F00A2"/>
    <w:rsid w:val="003F00E7"/>
    <w:rsid w:val="003F01E9"/>
    <w:rsid w:val="003F0319"/>
    <w:rsid w:val="003F04AA"/>
    <w:rsid w:val="003F0503"/>
    <w:rsid w:val="003F05C9"/>
    <w:rsid w:val="003F0907"/>
    <w:rsid w:val="003F0952"/>
    <w:rsid w:val="003F0989"/>
    <w:rsid w:val="003F0C2D"/>
    <w:rsid w:val="003F0D7B"/>
    <w:rsid w:val="003F0F64"/>
    <w:rsid w:val="003F1005"/>
    <w:rsid w:val="003F114D"/>
    <w:rsid w:val="003F115E"/>
    <w:rsid w:val="003F14CB"/>
    <w:rsid w:val="003F166C"/>
    <w:rsid w:val="003F1800"/>
    <w:rsid w:val="003F1889"/>
    <w:rsid w:val="003F18C2"/>
    <w:rsid w:val="003F18F5"/>
    <w:rsid w:val="003F1AC8"/>
    <w:rsid w:val="003F1B0D"/>
    <w:rsid w:val="003F1DCC"/>
    <w:rsid w:val="003F1F69"/>
    <w:rsid w:val="003F1F83"/>
    <w:rsid w:val="003F21DA"/>
    <w:rsid w:val="003F2222"/>
    <w:rsid w:val="003F240A"/>
    <w:rsid w:val="003F2557"/>
    <w:rsid w:val="003F25D9"/>
    <w:rsid w:val="003F2683"/>
    <w:rsid w:val="003F2786"/>
    <w:rsid w:val="003F27BC"/>
    <w:rsid w:val="003F2819"/>
    <w:rsid w:val="003F28AF"/>
    <w:rsid w:val="003F28ED"/>
    <w:rsid w:val="003F2AD6"/>
    <w:rsid w:val="003F2B54"/>
    <w:rsid w:val="003F2DE5"/>
    <w:rsid w:val="003F2F51"/>
    <w:rsid w:val="003F3068"/>
    <w:rsid w:val="003F3083"/>
    <w:rsid w:val="003F319D"/>
    <w:rsid w:val="003F31C9"/>
    <w:rsid w:val="003F340F"/>
    <w:rsid w:val="003F344E"/>
    <w:rsid w:val="003F35E7"/>
    <w:rsid w:val="003F36E3"/>
    <w:rsid w:val="003F3908"/>
    <w:rsid w:val="003F3922"/>
    <w:rsid w:val="003F3A2A"/>
    <w:rsid w:val="003F3B12"/>
    <w:rsid w:val="003F3C5B"/>
    <w:rsid w:val="003F3EF2"/>
    <w:rsid w:val="003F40B0"/>
    <w:rsid w:val="003F418F"/>
    <w:rsid w:val="003F434F"/>
    <w:rsid w:val="003F43EC"/>
    <w:rsid w:val="003F4418"/>
    <w:rsid w:val="003F445C"/>
    <w:rsid w:val="003F4568"/>
    <w:rsid w:val="003F45AA"/>
    <w:rsid w:val="003F4618"/>
    <w:rsid w:val="003F46AE"/>
    <w:rsid w:val="003F475B"/>
    <w:rsid w:val="003F484D"/>
    <w:rsid w:val="003F48BB"/>
    <w:rsid w:val="003F4983"/>
    <w:rsid w:val="003F4C39"/>
    <w:rsid w:val="003F4E9C"/>
    <w:rsid w:val="003F5236"/>
    <w:rsid w:val="003F5318"/>
    <w:rsid w:val="003F5352"/>
    <w:rsid w:val="003F549E"/>
    <w:rsid w:val="003F551C"/>
    <w:rsid w:val="003F5566"/>
    <w:rsid w:val="003F5998"/>
    <w:rsid w:val="003F5EB5"/>
    <w:rsid w:val="003F5F5F"/>
    <w:rsid w:val="003F5F75"/>
    <w:rsid w:val="003F6019"/>
    <w:rsid w:val="003F60C6"/>
    <w:rsid w:val="003F6110"/>
    <w:rsid w:val="003F61F8"/>
    <w:rsid w:val="003F6225"/>
    <w:rsid w:val="003F6440"/>
    <w:rsid w:val="003F64A7"/>
    <w:rsid w:val="003F6603"/>
    <w:rsid w:val="003F662F"/>
    <w:rsid w:val="003F668F"/>
    <w:rsid w:val="003F66A2"/>
    <w:rsid w:val="003F66F7"/>
    <w:rsid w:val="003F670B"/>
    <w:rsid w:val="003F675C"/>
    <w:rsid w:val="003F6788"/>
    <w:rsid w:val="003F68C7"/>
    <w:rsid w:val="003F69A3"/>
    <w:rsid w:val="003F6ADE"/>
    <w:rsid w:val="003F6B8C"/>
    <w:rsid w:val="003F6BF6"/>
    <w:rsid w:val="003F6D38"/>
    <w:rsid w:val="003F6ECA"/>
    <w:rsid w:val="003F6F86"/>
    <w:rsid w:val="003F6F88"/>
    <w:rsid w:val="003F70C7"/>
    <w:rsid w:val="003F7153"/>
    <w:rsid w:val="003F7175"/>
    <w:rsid w:val="003F725B"/>
    <w:rsid w:val="003F754D"/>
    <w:rsid w:val="003F7783"/>
    <w:rsid w:val="003F78FC"/>
    <w:rsid w:val="003F7B9C"/>
    <w:rsid w:val="003F7C0C"/>
    <w:rsid w:val="003F7C3C"/>
    <w:rsid w:val="003F7C8B"/>
    <w:rsid w:val="003F7CF5"/>
    <w:rsid w:val="003F7E22"/>
    <w:rsid w:val="003F7E50"/>
    <w:rsid w:val="003F7E7E"/>
    <w:rsid w:val="004000C7"/>
    <w:rsid w:val="004001F2"/>
    <w:rsid w:val="0040023F"/>
    <w:rsid w:val="004002A6"/>
    <w:rsid w:val="0040030E"/>
    <w:rsid w:val="004003E5"/>
    <w:rsid w:val="0040064A"/>
    <w:rsid w:val="004006A2"/>
    <w:rsid w:val="004006B9"/>
    <w:rsid w:val="00400717"/>
    <w:rsid w:val="00400A51"/>
    <w:rsid w:val="00400AC1"/>
    <w:rsid w:val="00400B63"/>
    <w:rsid w:val="00400C81"/>
    <w:rsid w:val="00400C97"/>
    <w:rsid w:val="00400D57"/>
    <w:rsid w:val="00400DC1"/>
    <w:rsid w:val="00400DD8"/>
    <w:rsid w:val="00400E05"/>
    <w:rsid w:val="00400F8E"/>
    <w:rsid w:val="00401019"/>
    <w:rsid w:val="004010F5"/>
    <w:rsid w:val="00401107"/>
    <w:rsid w:val="004012E7"/>
    <w:rsid w:val="00401305"/>
    <w:rsid w:val="00401373"/>
    <w:rsid w:val="004014A4"/>
    <w:rsid w:val="004014F9"/>
    <w:rsid w:val="004016E5"/>
    <w:rsid w:val="00401874"/>
    <w:rsid w:val="00401972"/>
    <w:rsid w:val="00401A0E"/>
    <w:rsid w:val="00401AE5"/>
    <w:rsid w:val="00401EA4"/>
    <w:rsid w:val="00401FAA"/>
    <w:rsid w:val="00401FBD"/>
    <w:rsid w:val="00402144"/>
    <w:rsid w:val="00402306"/>
    <w:rsid w:val="0040239C"/>
    <w:rsid w:val="004024A4"/>
    <w:rsid w:val="004024DE"/>
    <w:rsid w:val="0040253E"/>
    <w:rsid w:val="00402572"/>
    <w:rsid w:val="0040260D"/>
    <w:rsid w:val="00402705"/>
    <w:rsid w:val="004028B7"/>
    <w:rsid w:val="004028FE"/>
    <w:rsid w:val="00402921"/>
    <w:rsid w:val="004029C1"/>
    <w:rsid w:val="00402AFB"/>
    <w:rsid w:val="00402F66"/>
    <w:rsid w:val="00403000"/>
    <w:rsid w:val="00403150"/>
    <w:rsid w:val="004031FB"/>
    <w:rsid w:val="004034BB"/>
    <w:rsid w:val="004036E8"/>
    <w:rsid w:val="00403785"/>
    <w:rsid w:val="00403866"/>
    <w:rsid w:val="00403868"/>
    <w:rsid w:val="00403947"/>
    <w:rsid w:val="00403960"/>
    <w:rsid w:val="00403A41"/>
    <w:rsid w:val="00403A8E"/>
    <w:rsid w:val="00403D0C"/>
    <w:rsid w:val="00403D93"/>
    <w:rsid w:val="00403DFD"/>
    <w:rsid w:val="00403FBF"/>
    <w:rsid w:val="00404010"/>
    <w:rsid w:val="004045B9"/>
    <w:rsid w:val="004046AE"/>
    <w:rsid w:val="004049A7"/>
    <w:rsid w:val="00404AB6"/>
    <w:rsid w:val="00404BA8"/>
    <w:rsid w:val="00404C85"/>
    <w:rsid w:val="00404CD8"/>
    <w:rsid w:val="00404D41"/>
    <w:rsid w:val="00404DBD"/>
    <w:rsid w:val="00404E85"/>
    <w:rsid w:val="00405075"/>
    <w:rsid w:val="00405283"/>
    <w:rsid w:val="004052FB"/>
    <w:rsid w:val="00405332"/>
    <w:rsid w:val="0040545F"/>
    <w:rsid w:val="0040566A"/>
    <w:rsid w:val="004057DE"/>
    <w:rsid w:val="00405A44"/>
    <w:rsid w:val="00405B17"/>
    <w:rsid w:val="00405BAD"/>
    <w:rsid w:val="00405FFE"/>
    <w:rsid w:val="00406190"/>
    <w:rsid w:val="00406289"/>
    <w:rsid w:val="00406596"/>
    <w:rsid w:val="0040659C"/>
    <w:rsid w:val="004066D5"/>
    <w:rsid w:val="00406773"/>
    <w:rsid w:val="004068ED"/>
    <w:rsid w:val="00406922"/>
    <w:rsid w:val="00406B3C"/>
    <w:rsid w:val="00406CD5"/>
    <w:rsid w:val="00406F59"/>
    <w:rsid w:val="00407202"/>
    <w:rsid w:val="004072A8"/>
    <w:rsid w:val="00407332"/>
    <w:rsid w:val="004073E3"/>
    <w:rsid w:val="00407516"/>
    <w:rsid w:val="004076DD"/>
    <w:rsid w:val="0040788A"/>
    <w:rsid w:val="00407929"/>
    <w:rsid w:val="004079F8"/>
    <w:rsid w:val="00407AE1"/>
    <w:rsid w:val="00407CFA"/>
    <w:rsid w:val="00407D5D"/>
    <w:rsid w:val="00407DE8"/>
    <w:rsid w:val="00407F85"/>
    <w:rsid w:val="00407F9A"/>
    <w:rsid w:val="00407FA1"/>
    <w:rsid w:val="00407FCF"/>
    <w:rsid w:val="0041006D"/>
    <w:rsid w:val="0041014D"/>
    <w:rsid w:val="0041041D"/>
    <w:rsid w:val="00410508"/>
    <w:rsid w:val="004106DC"/>
    <w:rsid w:val="00410706"/>
    <w:rsid w:val="00410817"/>
    <w:rsid w:val="004109C1"/>
    <w:rsid w:val="004109FA"/>
    <w:rsid w:val="00410A61"/>
    <w:rsid w:val="00410A71"/>
    <w:rsid w:val="00410B9F"/>
    <w:rsid w:val="00410E64"/>
    <w:rsid w:val="0041107F"/>
    <w:rsid w:val="0041118A"/>
    <w:rsid w:val="004111DB"/>
    <w:rsid w:val="004111FA"/>
    <w:rsid w:val="004112B2"/>
    <w:rsid w:val="00411308"/>
    <w:rsid w:val="0041141F"/>
    <w:rsid w:val="004114AD"/>
    <w:rsid w:val="00411563"/>
    <w:rsid w:val="004115EC"/>
    <w:rsid w:val="0041169C"/>
    <w:rsid w:val="004117AB"/>
    <w:rsid w:val="0041194D"/>
    <w:rsid w:val="00411952"/>
    <w:rsid w:val="00411A91"/>
    <w:rsid w:val="00411B70"/>
    <w:rsid w:val="00411C10"/>
    <w:rsid w:val="00411D59"/>
    <w:rsid w:val="00411D85"/>
    <w:rsid w:val="00411D95"/>
    <w:rsid w:val="00411DDB"/>
    <w:rsid w:val="00411E1F"/>
    <w:rsid w:val="00411E76"/>
    <w:rsid w:val="00411E86"/>
    <w:rsid w:val="00411E8C"/>
    <w:rsid w:val="00412157"/>
    <w:rsid w:val="004121BA"/>
    <w:rsid w:val="004122B9"/>
    <w:rsid w:val="0041230E"/>
    <w:rsid w:val="0041233E"/>
    <w:rsid w:val="00412362"/>
    <w:rsid w:val="00412462"/>
    <w:rsid w:val="004124D1"/>
    <w:rsid w:val="00412697"/>
    <w:rsid w:val="004128DF"/>
    <w:rsid w:val="004128E0"/>
    <w:rsid w:val="0041295E"/>
    <w:rsid w:val="00412A3F"/>
    <w:rsid w:val="00412B52"/>
    <w:rsid w:val="00412B9B"/>
    <w:rsid w:val="00412BED"/>
    <w:rsid w:val="0041305B"/>
    <w:rsid w:val="0041315F"/>
    <w:rsid w:val="0041321C"/>
    <w:rsid w:val="00413528"/>
    <w:rsid w:val="00413582"/>
    <w:rsid w:val="00413714"/>
    <w:rsid w:val="00413860"/>
    <w:rsid w:val="00413995"/>
    <w:rsid w:val="00413A1A"/>
    <w:rsid w:val="00413A5D"/>
    <w:rsid w:val="00413D93"/>
    <w:rsid w:val="00413F78"/>
    <w:rsid w:val="0041410C"/>
    <w:rsid w:val="0041414F"/>
    <w:rsid w:val="004142D5"/>
    <w:rsid w:val="00414352"/>
    <w:rsid w:val="004143E0"/>
    <w:rsid w:val="004144F1"/>
    <w:rsid w:val="00414557"/>
    <w:rsid w:val="00414768"/>
    <w:rsid w:val="004147F9"/>
    <w:rsid w:val="0041483C"/>
    <w:rsid w:val="004148EF"/>
    <w:rsid w:val="00414A2B"/>
    <w:rsid w:val="00414BCE"/>
    <w:rsid w:val="00414C40"/>
    <w:rsid w:val="00414C81"/>
    <w:rsid w:val="00414D83"/>
    <w:rsid w:val="00414DEA"/>
    <w:rsid w:val="00414E10"/>
    <w:rsid w:val="00414E3F"/>
    <w:rsid w:val="00414F67"/>
    <w:rsid w:val="004153EC"/>
    <w:rsid w:val="0041540E"/>
    <w:rsid w:val="0041547D"/>
    <w:rsid w:val="0041576E"/>
    <w:rsid w:val="0041592A"/>
    <w:rsid w:val="00415953"/>
    <w:rsid w:val="004159C6"/>
    <w:rsid w:val="00415A90"/>
    <w:rsid w:val="00415AA1"/>
    <w:rsid w:val="00415B20"/>
    <w:rsid w:val="00415D40"/>
    <w:rsid w:val="004160EF"/>
    <w:rsid w:val="0041619E"/>
    <w:rsid w:val="004161B9"/>
    <w:rsid w:val="00416234"/>
    <w:rsid w:val="00416329"/>
    <w:rsid w:val="0041632A"/>
    <w:rsid w:val="0041649D"/>
    <w:rsid w:val="004168E0"/>
    <w:rsid w:val="00416973"/>
    <w:rsid w:val="004169FD"/>
    <w:rsid w:val="00416A88"/>
    <w:rsid w:val="00416AA8"/>
    <w:rsid w:val="00416B38"/>
    <w:rsid w:val="00416B66"/>
    <w:rsid w:val="00416D9C"/>
    <w:rsid w:val="00417077"/>
    <w:rsid w:val="0041710B"/>
    <w:rsid w:val="0041720C"/>
    <w:rsid w:val="00417218"/>
    <w:rsid w:val="00417250"/>
    <w:rsid w:val="00417327"/>
    <w:rsid w:val="0041738B"/>
    <w:rsid w:val="00417483"/>
    <w:rsid w:val="004174DD"/>
    <w:rsid w:val="004174FA"/>
    <w:rsid w:val="0041766B"/>
    <w:rsid w:val="004176AB"/>
    <w:rsid w:val="00417717"/>
    <w:rsid w:val="00417746"/>
    <w:rsid w:val="004177AE"/>
    <w:rsid w:val="0041780C"/>
    <w:rsid w:val="00417C33"/>
    <w:rsid w:val="00417C63"/>
    <w:rsid w:val="00417D7C"/>
    <w:rsid w:val="004201B0"/>
    <w:rsid w:val="004201B2"/>
    <w:rsid w:val="004204B4"/>
    <w:rsid w:val="0042059C"/>
    <w:rsid w:val="004205B8"/>
    <w:rsid w:val="00420776"/>
    <w:rsid w:val="00420931"/>
    <w:rsid w:val="00420A53"/>
    <w:rsid w:val="00420B02"/>
    <w:rsid w:val="00420BF6"/>
    <w:rsid w:val="00420CBE"/>
    <w:rsid w:val="00420D35"/>
    <w:rsid w:val="00420DED"/>
    <w:rsid w:val="00420EDF"/>
    <w:rsid w:val="004210DA"/>
    <w:rsid w:val="00421113"/>
    <w:rsid w:val="00421163"/>
    <w:rsid w:val="0042119F"/>
    <w:rsid w:val="00421340"/>
    <w:rsid w:val="00421603"/>
    <w:rsid w:val="0042169F"/>
    <w:rsid w:val="00421798"/>
    <w:rsid w:val="00421913"/>
    <w:rsid w:val="004219AC"/>
    <w:rsid w:val="00421A1F"/>
    <w:rsid w:val="00421A8F"/>
    <w:rsid w:val="00421BDE"/>
    <w:rsid w:val="00421CC3"/>
    <w:rsid w:val="00421CC9"/>
    <w:rsid w:val="00421CEC"/>
    <w:rsid w:val="00421D75"/>
    <w:rsid w:val="00421E09"/>
    <w:rsid w:val="004222AA"/>
    <w:rsid w:val="004223A6"/>
    <w:rsid w:val="004227B4"/>
    <w:rsid w:val="004227C0"/>
    <w:rsid w:val="00422880"/>
    <w:rsid w:val="00422C94"/>
    <w:rsid w:val="00422CE0"/>
    <w:rsid w:val="00422CFC"/>
    <w:rsid w:val="00422D13"/>
    <w:rsid w:val="00422F4A"/>
    <w:rsid w:val="00423024"/>
    <w:rsid w:val="0042317A"/>
    <w:rsid w:val="00423199"/>
    <w:rsid w:val="00423218"/>
    <w:rsid w:val="00423225"/>
    <w:rsid w:val="0042323F"/>
    <w:rsid w:val="0042324B"/>
    <w:rsid w:val="0042329D"/>
    <w:rsid w:val="004233CE"/>
    <w:rsid w:val="0042341F"/>
    <w:rsid w:val="004234B5"/>
    <w:rsid w:val="004235E6"/>
    <w:rsid w:val="00423723"/>
    <w:rsid w:val="00423781"/>
    <w:rsid w:val="004239F8"/>
    <w:rsid w:val="00423A54"/>
    <w:rsid w:val="00423C42"/>
    <w:rsid w:val="00423C81"/>
    <w:rsid w:val="00423F15"/>
    <w:rsid w:val="00423F47"/>
    <w:rsid w:val="004242C2"/>
    <w:rsid w:val="00424313"/>
    <w:rsid w:val="0042437F"/>
    <w:rsid w:val="004244CA"/>
    <w:rsid w:val="004244FF"/>
    <w:rsid w:val="004245AB"/>
    <w:rsid w:val="004245CE"/>
    <w:rsid w:val="00424940"/>
    <w:rsid w:val="00424ACD"/>
    <w:rsid w:val="00424AE4"/>
    <w:rsid w:val="00424B5D"/>
    <w:rsid w:val="00424CCA"/>
    <w:rsid w:val="00424F27"/>
    <w:rsid w:val="004250DB"/>
    <w:rsid w:val="00425159"/>
    <w:rsid w:val="004251F9"/>
    <w:rsid w:val="00425338"/>
    <w:rsid w:val="004253E9"/>
    <w:rsid w:val="004256E2"/>
    <w:rsid w:val="0042579A"/>
    <w:rsid w:val="00425AF1"/>
    <w:rsid w:val="00425C37"/>
    <w:rsid w:val="00425C6D"/>
    <w:rsid w:val="00425D8C"/>
    <w:rsid w:val="00425E2A"/>
    <w:rsid w:val="00425E92"/>
    <w:rsid w:val="00426298"/>
    <w:rsid w:val="004262C4"/>
    <w:rsid w:val="00426374"/>
    <w:rsid w:val="00426537"/>
    <w:rsid w:val="00426A3E"/>
    <w:rsid w:val="00426B3F"/>
    <w:rsid w:val="00426CDC"/>
    <w:rsid w:val="00426D6C"/>
    <w:rsid w:val="00426DF6"/>
    <w:rsid w:val="00426E4D"/>
    <w:rsid w:val="0042702A"/>
    <w:rsid w:val="0042717A"/>
    <w:rsid w:val="00427460"/>
    <w:rsid w:val="0042746C"/>
    <w:rsid w:val="00427603"/>
    <w:rsid w:val="0042763A"/>
    <w:rsid w:val="00427749"/>
    <w:rsid w:val="004277E3"/>
    <w:rsid w:val="00427850"/>
    <w:rsid w:val="004278A7"/>
    <w:rsid w:val="004279D0"/>
    <w:rsid w:val="00427C04"/>
    <w:rsid w:val="00427CE0"/>
    <w:rsid w:val="00427DD0"/>
    <w:rsid w:val="00427F9B"/>
    <w:rsid w:val="004300FC"/>
    <w:rsid w:val="0043017F"/>
    <w:rsid w:val="00430248"/>
    <w:rsid w:val="00430397"/>
    <w:rsid w:val="004303A3"/>
    <w:rsid w:val="00430708"/>
    <w:rsid w:val="00430799"/>
    <w:rsid w:val="004307D5"/>
    <w:rsid w:val="00430948"/>
    <w:rsid w:val="00430BF9"/>
    <w:rsid w:val="00430C52"/>
    <w:rsid w:val="00430C75"/>
    <w:rsid w:val="00430D77"/>
    <w:rsid w:val="00430E31"/>
    <w:rsid w:val="00430EC1"/>
    <w:rsid w:val="00431183"/>
    <w:rsid w:val="00431347"/>
    <w:rsid w:val="00431466"/>
    <w:rsid w:val="004314C2"/>
    <w:rsid w:val="00431535"/>
    <w:rsid w:val="004315C5"/>
    <w:rsid w:val="00431957"/>
    <w:rsid w:val="004319AF"/>
    <w:rsid w:val="00431AD1"/>
    <w:rsid w:val="00431CA5"/>
    <w:rsid w:val="00431CCE"/>
    <w:rsid w:val="00431D0B"/>
    <w:rsid w:val="00431DC1"/>
    <w:rsid w:val="00431E91"/>
    <w:rsid w:val="00431F3C"/>
    <w:rsid w:val="0043201D"/>
    <w:rsid w:val="00432275"/>
    <w:rsid w:val="00432295"/>
    <w:rsid w:val="00432563"/>
    <w:rsid w:val="00432894"/>
    <w:rsid w:val="004328BB"/>
    <w:rsid w:val="00432AE5"/>
    <w:rsid w:val="00432B62"/>
    <w:rsid w:val="00432C83"/>
    <w:rsid w:val="00432D6D"/>
    <w:rsid w:val="00432F1C"/>
    <w:rsid w:val="00432F24"/>
    <w:rsid w:val="00433042"/>
    <w:rsid w:val="004330DB"/>
    <w:rsid w:val="004332E1"/>
    <w:rsid w:val="0043355B"/>
    <w:rsid w:val="0043375C"/>
    <w:rsid w:val="00433883"/>
    <w:rsid w:val="004338E3"/>
    <w:rsid w:val="004339CD"/>
    <w:rsid w:val="00433B7B"/>
    <w:rsid w:val="00433EAD"/>
    <w:rsid w:val="00434077"/>
    <w:rsid w:val="00434420"/>
    <w:rsid w:val="004344B8"/>
    <w:rsid w:val="00434570"/>
    <w:rsid w:val="004345CB"/>
    <w:rsid w:val="0043470E"/>
    <w:rsid w:val="00434916"/>
    <w:rsid w:val="004349E7"/>
    <w:rsid w:val="00434AAC"/>
    <w:rsid w:val="00434BBA"/>
    <w:rsid w:val="00434CB6"/>
    <w:rsid w:val="00434D51"/>
    <w:rsid w:val="00434EA3"/>
    <w:rsid w:val="0043511C"/>
    <w:rsid w:val="00435170"/>
    <w:rsid w:val="00435324"/>
    <w:rsid w:val="0043549B"/>
    <w:rsid w:val="00435703"/>
    <w:rsid w:val="0043576C"/>
    <w:rsid w:val="004357E9"/>
    <w:rsid w:val="00435950"/>
    <w:rsid w:val="00435AEF"/>
    <w:rsid w:val="00435B0C"/>
    <w:rsid w:val="00435B6C"/>
    <w:rsid w:val="00435EE7"/>
    <w:rsid w:val="00436126"/>
    <w:rsid w:val="004361A5"/>
    <w:rsid w:val="004362C1"/>
    <w:rsid w:val="004363C2"/>
    <w:rsid w:val="00436407"/>
    <w:rsid w:val="00436785"/>
    <w:rsid w:val="004367C3"/>
    <w:rsid w:val="00436842"/>
    <w:rsid w:val="00436A5C"/>
    <w:rsid w:val="00436B30"/>
    <w:rsid w:val="00436BC7"/>
    <w:rsid w:val="00436D59"/>
    <w:rsid w:val="00436F83"/>
    <w:rsid w:val="00436F9B"/>
    <w:rsid w:val="00437142"/>
    <w:rsid w:val="004373C4"/>
    <w:rsid w:val="00437498"/>
    <w:rsid w:val="00437517"/>
    <w:rsid w:val="0043758F"/>
    <w:rsid w:val="00437648"/>
    <w:rsid w:val="00437851"/>
    <w:rsid w:val="00437A89"/>
    <w:rsid w:val="00437AB8"/>
    <w:rsid w:val="00437AC4"/>
    <w:rsid w:val="00437ACD"/>
    <w:rsid w:val="00437B80"/>
    <w:rsid w:val="00437C1E"/>
    <w:rsid w:val="00437C9E"/>
    <w:rsid w:val="00437CDB"/>
    <w:rsid w:val="00437D9E"/>
    <w:rsid w:val="00437EAE"/>
    <w:rsid w:val="00437F23"/>
    <w:rsid w:val="00437F6F"/>
    <w:rsid w:val="00437FEE"/>
    <w:rsid w:val="00437FFB"/>
    <w:rsid w:val="004400A4"/>
    <w:rsid w:val="004400EF"/>
    <w:rsid w:val="00440205"/>
    <w:rsid w:val="0044029D"/>
    <w:rsid w:val="004405CB"/>
    <w:rsid w:val="0044067F"/>
    <w:rsid w:val="004406B9"/>
    <w:rsid w:val="004407AD"/>
    <w:rsid w:val="00440AFF"/>
    <w:rsid w:val="00440CA2"/>
    <w:rsid w:val="00440E5B"/>
    <w:rsid w:val="00440EF0"/>
    <w:rsid w:val="00440EF8"/>
    <w:rsid w:val="0044119D"/>
    <w:rsid w:val="0044121C"/>
    <w:rsid w:val="004412DF"/>
    <w:rsid w:val="0044140F"/>
    <w:rsid w:val="00441478"/>
    <w:rsid w:val="004414E0"/>
    <w:rsid w:val="00441690"/>
    <w:rsid w:val="00441741"/>
    <w:rsid w:val="004417D3"/>
    <w:rsid w:val="00441A9D"/>
    <w:rsid w:val="00441AA1"/>
    <w:rsid w:val="00441B2E"/>
    <w:rsid w:val="00441C27"/>
    <w:rsid w:val="00441C3B"/>
    <w:rsid w:val="00441CA5"/>
    <w:rsid w:val="00441CEA"/>
    <w:rsid w:val="00441DDB"/>
    <w:rsid w:val="00441F1D"/>
    <w:rsid w:val="00441F36"/>
    <w:rsid w:val="0044217A"/>
    <w:rsid w:val="004421B0"/>
    <w:rsid w:val="004421EC"/>
    <w:rsid w:val="004421FC"/>
    <w:rsid w:val="004422F9"/>
    <w:rsid w:val="004423BB"/>
    <w:rsid w:val="004424D9"/>
    <w:rsid w:val="00442532"/>
    <w:rsid w:val="00442535"/>
    <w:rsid w:val="004425B0"/>
    <w:rsid w:val="00442829"/>
    <w:rsid w:val="004428BD"/>
    <w:rsid w:val="00442C7E"/>
    <w:rsid w:val="00443032"/>
    <w:rsid w:val="00443140"/>
    <w:rsid w:val="00443188"/>
    <w:rsid w:val="004432ED"/>
    <w:rsid w:val="00443440"/>
    <w:rsid w:val="0044352D"/>
    <w:rsid w:val="0044360E"/>
    <w:rsid w:val="00443948"/>
    <w:rsid w:val="0044398D"/>
    <w:rsid w:val="00443AE8"/>
    <w:rsid w:val="00443DB5"/>
    <w:rsid w:val="00443E44"/>
    <w:rsid w:val="00443F32"/>
    <w:rsid w:val="00443F91"/>
    <w:rsid w:val="00444158"/>
    <w:rsid w:val="00444217"/>
    <w:rsid w:val="004442CE"/>
    <w:rsid w:val="00444435"/>
    <w:rsid w:val="0044445B"/>
    <w:rsid w:val="00444539"/>
    <w:rsid w:val="00444783"/>
    <w:rsid w:val="0044483B"/>
    <w:rsid w:val="00444AC0"/>
    <w:rsid w:val="00444B09"/>
    <w:rsid w:val="00444CB4"/>
    <w:rsid w:val="00444CCB"/>
    <w:rsid w:val="00444CDE"/>
    <w:rsid w:val="00444D08"/>
    <w:rsid w:val="00444DDC"/>
    <w:rsid w:val="00444E83"/>
    <w:rsid w:val="00445079"/>
    <w:rsid w:val="004450D7"/>
    <w:rsid w:val="004451B5"/>
    <w:rsid w:val="0044527F"/>
    <w:rsid w:val="004452D7"/>
    <w:rsid w:val="0044536F"/>
    <w:rsid w:val="004453C3"/>
    <w:rsid w:val="004455A8"/>
    <w:rsid w:val="0044570B"/>
    <w:rsid w:val="00445765"/>
    <w:rsid w:val="004457B9"/>
    <w:rsid w:val="004458FF"/>
    <w:rsid w:val="00445AB0"/>
    <w:rsid w:val="00445C22"/>
    <w:rsid w:val="00445C42"/>
    <w:rsid w:val="00445D01"/>
    <w:rsid w:val="00445D9B"/>
    <w:rsid w:val="00445FC6"/>
    <w:rsid w:val="00445FE4"/>
    <w:rsid w:val="00445FFE"/>
    <w:rsid w:val="0044614F"/>
    <w:rsid w:val="00446155"/>
    <w:rsid w:val="0044615F"/>
    <w:rsid w:val="004461B0"/>
    <w:rsid w:val="004461D2"/>
    <w:rsid w:val="004461F4"/>
    <w:rsid w:val="004462C1"/>
    <w:rsid w:val="00446361"/>
    <w:rsid w:val="00446884"/>
    <w:rsid w:val="00446973"/>
    <w:rsid w:val="00446975"/>
    <w:rsid w:val="004469EB"/>
    <w:rsid w:val="00446AA5"/>
    <w:rsid w:val="00446B32"/>
    <w:rsid w:val="00446CA1"/>
    <w:rsid w:val="00446F15"/>
    <w:rsid w:val="004470A5"/>
    <w:rsid w:val="004471AF"/>
    <w:rsid w:val="00447277"/>
    <w:rsid w:val="0044732A"/>
    <w:rsid w:val="004473B1"/>
    <w:rsid w:val="00447478"/>
    <w:rsid w:val="00447524"/>
    <w:rsid w:val="00447596"/>
    <w:rsid w:val="004475E0"/>
    <w:rsid w:val="004477B6"/>
    <w:rsid w:val="00447802"/>
    <w:rsid w:val="00447866"/>
    <w:rsid w:val="0044797D"/>
    <w:rsid w:val="00447B19"/>
    <w:rsid w:val="00447BA8"/>
    <w:rsid w:val="00447F6A"/>
    <w:rsid w:val="00447F8B"/>
    <w:rsid w:val="00447F97"/>
    <w:rsid w:val="00450067"/>
    <w:rsid w:val="004501D6"/>
    <w:rsid w:val="00450247"/>
    <w:rsid w:val="004502FE"/>
    <w:rsid w:val="00450540"/>
    <w:rsid w:val="004505C7"/>
    <w:rsid w:val="004505F7"/>
    <w:rsid w:val="004506A3"/>
    <w:rsid w:val="004507BE"/>
    <w:rsid w:val="00450959"/>
    <w:rsid w:val="00450996"/>
    <w:rsid w:val="00450ACB"/>
    <w:rsid w:val="00450AE6"/>
    <w:rsid w:val="00450B76"/>
    <w:rsid w:val="00450BD3"/>
    <w:rsid w:val="00450D26"/>
    <w:rsid w:val="00450DC6"/>
    <w:rsid w:val="00450ECE"/>
    <w:rsid w:val="00450EFF"/>
    <w:rsid w:val="00451264"/>
    <w:rsid w:val="00451281"/>
    <w:rsid w:val="00451366"/>
    <w:rsid w:val="004513A6"/>
    <w:rsid w:val="004513DF"/>
    <w:rsid w:val="00451453"/>
    <w:rsid w:val="00451466"/>
    <w:rsid w:val="004515BC"/>
    <w:rsid w:val="0045178E"/>
    <w:rsid w:val="004517FF"/>
    <w:rsid w:val="004519C0"/>
    <w:rsid w:val="004519E3"/>
    <w:rsid w:val="00451A57"/>
    <w:rsid w:val="00451B6A"/>
    <w:rsid w:val="00451B9A"/>
    <w:rsid w:val="00451BA5"/>
    <w:rsid w:val="00451F3A"/>
    <w:rsid w:val="00452148"/>
    <w:rsid w:val="00452221"/>
    <w:rsid w:val="00452233"/>
    <w:rsid w:val="00452350"/>
    <w:rsid w:val="0045245F"/>
    <w:rsid w:val="004524F8"/>
    <w:rsid w:val="00452565"/>
    <w:rsid w:val="0045259D"/>
    <w:rsid w:val="00452646"/>
    <w:rsid w:val="004528B0"/>
    <w:rsid w:val="004529EC"/>
    <w:rsid w:val="00452AA1"/>
    <w:rsid w:val="00452C54"/>
    <w:rsid w:val="00452C69"/>
    <w:rsid w:val="00452CFB"/>
    <w:rsid w:val="00452D41"/>
    <w:rsid w:val="00452E8D"/>
    <w:rsid w:val="004536E1"/>
    <w:rsid w:val="004536F5"/>
    <w:rsid w:val="004538D3"/>
    <w:rsid w:val="00453A3B"/>
    <w:rsid w:val="00453B28"/>
    <w:rsid w:val="00453B93"/>
    <w:rsid w:val="00453CB8"/>
    <w:rsid w:val="00453F34"/>
    <w:rsid w:val="0045400F"/>
    <w:rsid w:val="004543B6"/>
    <w:rsid w:val="0045460F"/>
    <w:rsid w:val="00454728"/>
    <w:rsid w:val="00454983"/>
    <w:rsid w:val="00454AA4"/>
    <w:rsid w:val="00454C3A"/>
    <w:rsid w:val="00454C4F"/>
    <w:rsid w:val="00454D93"/>
    <w:rsid w:val="00454DC9"/>
    <w:rsid w:val="00454F24"/>
    <w:rsid w:val="00454FCA"/>
    <w:rsid w:val="00455108"/>
    <w:rsid w:val="004551B9"/>
    <w:rsid w:val="00455218"/>
    <w:rsid w:val="004552D6"/>
    <w:rsid w:val="0045536B"/>
    <w:rsid w:val="00455371"/>
    <w:rsid w:val="004554AA"/>
    <w:rsid w:val="004554E9"/>
    <w:rsid w:val="004554ED"/>
    <w:rsid w:val="004555A1"/>
    <w:rsid w:val="004555C3"/>
    <w:rsid w:val="004555EF"/>
    <w:rsid w:val="0045577B"/>
    <w:rsid w:val="004558CD"/>
    <w:rsid w:val="00455905"/>
    <w:rsid w:val="00455A87"/>
    <w:rsid w:val="00455AD1"/>
    <w:rsid w:val="00455C87"/>
    <w:rsid w:val="004565EB"/>
    <w:rsid w:val="0045661C"/>
    <w:rsid w:val="00456636"/>
    <w:rsid w:val="004566BB"/>
    <w:rsid w:val="00456722"/>
    <w:rsid w:val="00456799"/>
    <w:rsid w:val="004567D6"/>
    <w:rsid w:val="00456AC3"/>
    <w:rsid w:val="00456AE5"/>
    <w:rsid w:val="00456B62"/>
    <w:rsid w:val="00456B83"/>
    <w:rsid w:val="00456B90"/>
    <w:rsid w:val="00456DA6"/>
    <w:rsid w:val="00456DBB"/>
    <w:rsid w:val="00456E93"/>
    <w:rsid w:val="00456EE3"/>
    <w:rsid w:val="00456F44"/>
    <w:rsid w:val="0045702C"/>
    <w:rsid w:val="0045712C"/>
    <w:rsid w:val="004571D2"/>
    <w:rsid w:val="00457465"/>
    <w:rsid w:val="004574E2"/>
    <w:rsid w:val="00457661"/>
    <w:rsid w:val="00457871"/>
    <w:rsid w:val="0045792B"/>
    <w:rsid w:val="0045798E"/>
    <w:rsid w:val="00457A34"/>
    <w:rsid w:val="00457A8D"/>
    <w:rsid w:val="00457ACD"/>
    <w:rsid w:val="00457ACF"/>
    <w:rsid w:val="00457B7C"/>
    <w:rsid w:val="00457C3B"/>
    <w:rsid w:val="00457C7B"/>
    <w:rsid w:val="00457D2D"/>
    <w:rsid w:val="00457DF1"/>
    <w:rsid w:val="00457E10"/>
    <w:rsid w:val="00457E59"/>
    <w:rsid w:val="00457FD1"/>
    <w:rsid w:val="004601A5"/>
    <w:rsid w:val="0046036D"/>
    <w:rsid w:val="004603BB"/>
    <w:rsid w:val="004603D2"/>
    <w:rsid w:val="00460434"/>
    <w:rsid w:val="00460478"/>
    <w:rsid w:val="004604C3"/>
    <w:rsid w:val="004605B9"/>
    <w:rsid w:val="00460652"/>
    <w:rsid w:val="00460654"/>
    <w:rsid w:val="00460885"/>
    <w:rsid w:val="00460B53"/>
    <w:rsid w:val="00460C63"/>
    <w:rsid w:val="00460DC6"/>
    <w:rsid w:val="00460E52"/>
    <w:rsid w:val="004610B3"/>
    <w:rsid w:val="00461151"/>
    <w:rsid w:val="00461343"/>
    <w:rsid w:val="0046135B"/>
    <w:rsid w:val="00461426"/>
    <w:rsid w:val="00461633"/>
    <w:rsid w:val="00461677"/>
    <w:rsid w:val="0046178B"/>
    <w:rsid w:val="004618F6"/>
    <w:rsid w:val="00461A94"/>
    <w:rsid w:val="00461BFA"/>
    <w:rsid w:val="00461DD9"/>
    <w:rsid w:val="00461E58"/>
    <w:rsid w:val="00462034"/>
    <w:rsid w:val="00462126"/>
    <w:rsid w:val="004621CB"/>
    <w:rsid w:val="004621F2"/>
    <w:rsid w:val="0046226D"/>
    <w:rsid w:val="00462320"/>
    <w:rsid w:val="00462365"/>
    <w:rsid w:val="00462752"/>
    <w:rsid w:val="00462766"/>
    <w:rsid w:val="00462811"/>
    <w:rsid w:val="00462815"/>
    <w:rsid w:val="0046287F"/>
    <w:rsid w:val="00462890"/>
    <w:rsid w:val="004628D0"/>
    <w:rsid w:val="004628F7"/>
    <w:rsid w:val="0046293F"/>
    <w:rsid w:val="004629A9"/>
    <w:rsid w:val="004629C7"/>
    <w:rsid w:val="004629EC"/>
    <w:rsid w:val="00462A9E"/>
    <w:rsid w:val="00462B00"/>
    <w:rsid w:val="00462CB1"/>
    <w:rsid w:val="00462D6D"/>
    <w:rsid w:val="00462DAE"/>
    <w:rsid w:val="0046308F"/>
    <w:rsid w:val="004630A1"/>
    <w:rsid w:val="004630E4"/>
    <w:rsid w:val="0046324B"/>
    <w:rsid w:val="00463292"/>
    <w:rsid w:val="004632B8"/>
    <w:rsid w:val="00463305"/>
    <w:rsid w:val="0046343B"/>
    <w:rsid w:val="00463525"/>
    <w:rsid w:val="00463569"/>
    <w:rsid w:val="00463655"/>
    <w:rsid w:val="004636F1"/>
    <w:rsid w:val="0046379F"/>
    <w:rsid w:val="00463843"/>
    <w:rsid w:val="0046391D"/>
    <w:rsid w:val="00463B27"/>
    <w:rsid w:val="00463BCB"/>
    <w:rsid w:val="00463C27"/>
    <w:rsid w:val="00463D2E"/>
    <w:rsid w:val="0046400A"/>
    <w:rsid w:val="00464151"/>
    <w:rsid w:val="00464290"/>
    <w:rsid w:val="004642F0"/>
    <w:rsid w:val="00464319"/>
    <w:rsid w:val="004643A9"/>
    <w:rsid w:val="00464727"/>
    <w:rsid w:val="004647A1"/>
    <w:rsid w:val="00464839"/>
    <w:rsid w:val="004649E9"/>
    <w:rsid w:val="00464A19"/>
    <w:rsid w:val="00464AB0"/>
    <w:rsid w:val="00464B3C"/>
    <w:rsid w:val="00464B4F"/>
    <w:rsid w:val="00464C9E"/>
    <w:rsid w:val="00464CFC"/>
    <w:rsid w:val="00464D44"/>
    <w:rsid w:val="00464DA7"/>
    <w:rsid w:val="00464EDC"/>
    <w:rsid w:val="00464F64"/>
    <w:rsid w:val="00465014"/>
    <w:rsid w:val="00465044"/>
    <w:rsid w:val="004650F0"/>
    <w:rsid w:val="0046527F"/>
    <w:rsid w:val="004652EE"/>
    <w:rsid w:val="004653A7"/>
    <w:rsid w:val="0046557C"/>
    <w:rsid w:val="0046561D"/>
    <w:rsid w:val="00465653"/>
    <w:rsid w:val="00465708"/>
    <w:rsid w:val="0046575A"/>
    <w:rsid w:val="004657AA"/>
    <w:rsid w:val="00465816"/>
    <w:rsid w:val="004658CA"/>
    <w:rsid w:val="00465A93"/>
    <w:rsid w:val="00465BD5"/>
    <w:rsid w:val="00465CC4"/>
    <w:rsid w:val="00465E50"/>
    <w:rsid w:val="00465EA4"/>
    <w:rsid w:val="00465EC2"/>
    <w:rsid w:val="004661C9"/>
    <w:rsid w:val="00466847"/>
    <w:rsid w:val="00466CC2"/>
    <w:rsid w:val="00466D19"/>
    <w:rsid w:val="00466D1A"/>
    <w:rsid w:val="00466D1C"/>
    <w:rsid w:val="00466D5D"/>
    <w:rsid w:val="00466E16"/>
    <w:rsid w:val="00466FDF"/>
    <w:rsid w:val="004671F8"/>
    <w:rsid w:val="00467352"/>
    <w:rsid w:val="0046748D"/>
    <w:rsid w:val="004674D5"/>
    <w:rsid w:val="0046755C"/>
    <w:rsid w:val="0046763D"/>
    <w:rsid w:val="0046774D"/>
    <w:rsid w:val="004677DD"/>
    <w:rsid w:val="00467896"/>
    <w:rsid w:val="004679E5"/>
    <w:rsid w:val="004679FE"/>
    <w:rsid w:val="00467BB0"/>
    <w:rsid w:val="00467C47"/>
    <w:rsid w:val="00467E73"/>
    <w:rsid w:val="00470194"/>
    <w:rsid w:val="004703A9"/>
    <w:rsid w:val="00470447"/>
    <w:rsid w:val="0047048E"/>
    <w:rsid w:val="0047050A"/>
    <w:rsid w:val="004706D9"/>
    <w:rsid w:val="00470757"/>
    <w:rsid w:val="004708B9"/>
    <w:rsid w:val="004708F5"/>
    <w:rsid w:val="00470E15"/>
    <w:rsid w:val="004710D5"/>
    <w:rsid w:val="004711AF"/>
    <w:rsid w:val="00471416"/>
    <w:rsid w:val="00471459"/>
    <w:rsid w:val="004714A1"/>
    <w:rsid w:val="004715FD"/>
    <w:rsid w:val="00471896"/>
    <w:rsid w:val="00471AE7"/>
    <w:rsid w:val="00471CC4"/>
    <w:rsid w:val="00471CF3"/>
    <w:rsid w:val="00471D3E"/>
    <w:rsid w:val="00472014"/>
    <w:rsid w:val="00472171"/>
    <w:rsid w:val="00472270"/>
    <w:rsid w:val="004722E5"/>
    <w:rsid w:val="0047246C"/>
    <w:rsid w:val="0047261F"/>
    <w:rsid w:val="00472683"/>
    <w:rsid w:val="004726E4"/>
    <w:rsid w:val="0047278E"/>
    <w:rsid w:val="00472829"/>
    <w:rsid w:val="004729C6"/>
    <w:rsid w:val="00472B7D"/>
    <w:rsid w:val="00472C85"/>
    <w:rsid w:val="00472D13"/>
    <w:rsid w:val="00472D41"/>
    <w:rsid w:val="00472D9D"/>
    <w:rsid w:val="00472DA6"/>
    <w:rsid w:val="00472EEB"/>
    <w:rsid w:val="00472F95"/>
    <w:rsid w:val="0047365A"/>
    <w:rsid w:val="0047378E"/>
    <w:rsid w:val="0047390E"/>
    <w:rsid w:val="00473BD7"/>
    <w:rsid w:val="00473C71"/>
    <w:rsid w:val="00473EA9"/>
    <w:rsid w:val="00473EDE"/>
    <w:rsid w:val="00473FDD"/>
    <w:rsid w:val="00473FE8"/>
    <w:rsid w:val="00474046"/>
    <w:rsid w:val="00474253"/>
    <w:rsid w:val="00474459"/>
    <w:rsid w:val="0047445F"/>
    <w:rsid w:val="004744E0"/>
    <w:rsid w:val="004744EA"/>
    <w:rsid w:val="004746B5"/>
    <w:rsid w:val="004749C4"/>
    <w:rsid w:val="00474B65"/>
    <w:rsid w:val="00474C61"/>
    <w:rsid w:val="00474CD6"/>
    <w:rsid w:val="00474CDF"/>
    <w:rsid w:val="00474D3A"/>
    <w:rsid w:val="00474F37"/>
    <w:rsid w:val="0047510C"/>
    <w:rsid w:val="0047510F"/>
    <w:rsid w:val="0047514B"/>
    <w:rsid w:val="0047516D"/>
    <w:rsid w:val="00475262"/>
    <w:rsid w:val="00475348"/>
    <w:rsid w:val="004753A6"/>
    <w:rsid w:val="00475430"/>
    <w:rsid w:val="00475433"/>
    <w:rsid w:val="0047545C"/>
    <w:rsid w:val="004756A6"/>
    <w:rsid w:val="00475784"/>
    <w:rsid w:val="004757CB"/>
    <w:rsid w:val="004758AB"/>
    <w:rsid w:val="004758DB"/>
    <w:rsid w:val="00475A88"/>
    <w:rsid w:val="00475AA7"/>
    <w:rsid w:val="00475B24"/>
    <w:rsid w:val="00475BC6"/>
    <w:rsid w:val="00475D15"/>
    <w:rsid w:val="00475E17"/>
    <w:rsid w:val="00475E8C"/>
    <w:rsid w:val="00476164"/>
    <w:rsid w:val="004762BC"/>
    <w:rsid w:val="004763ED"/>
    <w:rsid w:val="00476405"/>
    <w:rsid w:val="00476800"/>
    <w:rsid w:val="0047698E"/>
    <w:rsid w:val="004769FE"/>
    <w:rsid w:val="00476A71"/>
    <w:rsid w:val="00476B33"/>
    <w:rsid w:val="00476B93"/>
    <w:rsid w:val="00476CBB"/>
    <w:rsid w:val="00476DAA"/>
    <w:rsid w:val="00476F90"/>
    <w:rsid w:val="00476FC2"/>
    <w:rsid w:val="00477055"/>
    <w:rsid w:val="0047705F"/>
    <w:rsid w:val="00477232"/>
    <w:rsid w:val="00477276"/>
    <w:rsid w:val="0047729B"/>
    <w:rsid w:val="004773A1"/>
    <w:rsid w:val="004773F0"/>
    <w:rsid w:val="0047746A"/>
    <w:rsid w:val="00477530"/>
    <w:rsid w:val="00477531"/>
    <w:rsid w:val="00477564"/>
    <w:rsid w:val="0047759F"/>
    <w:rsid w:val="004775D4"/>
    <w:rsid w:val="00477636"/>
    <w:rsid w:val="0047769A"/>
    <w:rsid w:val="004776A6"/>
    <w:rsid w:val="004776C9"/>
    <w:rsid w:val="004776CA"/>
    <w:rsid w:val="0047778C"/>
    <w:rsid w:val="00477839"/>
    <w:rsid w:val="0047786C"/>
    <w:rsid w:val="00477878"/>
    <w:rsid w:val="004779AD"/>
    <w:rsid w:val="00477AE4"/>
    <w:rsid w:val="00477B3E"/>
    <w:rsid w:val="00477E06"/>
    <w:rsid w:val="00477EB5"/>
    <w:rsid w:val="0048006C"/>
    <w:rsid w:val="00480075"/>
    <w:rsid w:val="00480178"/>
    <w:rsid w:val="00480240"/>
    <w:rsid w:val="0048049E"/>
    <w:rsid w:val="004804E1"/>
    <w:rsid w:val="00480643"/>
    <w:rsid w:val="00480645"/>
    <w:rsid w:val="00480720"/>
    <w:rsid w:val="0048073D"/>
    <w:rsid w:val="00480811"/>
    <w:rsid w:val="0048089D"/>
    <w:rsid w:val="004809B5"/>
    <w:rsid w:val="00480A56"/>
    <w:rsid w:val="00480BCF"/>
    <w:rsid w:val="00480D88"/>
    <w:rsid w:val="00480DA1"/>
    <w:rsid w:val="00480EBF"/>
    <w:rsid w:val="00480F62"/>
    <w:rsid w:val="00480FED"/>
    <w:rsid w:val="0048116E"/>
    <w:rsid w:val="004814AD"/>
    <w:rsid w:val="004814B2"/>
    <w:rsid w:val="00481776"/>
    <w:rsid w:val="004817B6"/>
    <w:rsid w:val="004817E0"/>
    <w:rsid w:val="004819E2"/>
    <w:rsid w:val="004819F0"/>
    <w:rsid w:val="00481B87"/>
    <w:rsid w:val="00481C02"/>
    <w:rsid w:val="00481C1E"/>
    <w:rsid w:val="00481F0B"/>
    <w:rsid w:val="004820A0"/>
    <w:rsid w:val="004822A5"/>
    <w:rsid w:val="0048233B"/>
    <w:rsid w:val="00482346"/>
    <w:rsid w:val="004823B4"/>
    <w:rsid w:val="004823DA"/>
    <w:rsid w:val="004823E3"/>
    <w:rsid w:val="00482462"/>
    <w:rsid w:val="00482655"/>
    <w:rsid w:val="004826E3"/>
    <w:rsid w:val="00482805"/>
    <w:rsid w:val="00482869"/>
    <w:rsid w:val="00482901"/>
    <w:rsid w:val="00482951"/>
    <w:rsid w:val="00482D63"/>
    <w:rsid w:val="00482EA2"/>
    <w:rsid w:val="00482F52"/>
    <w:rsid w:val="00483057"/>
    <w:rsid w:val="004830AB"/>
    <w:rsid w:val="004831C7"/>
    <w:rsid w:val="00483266"/>
    <w:rsid w:val="004833DD"/>
    <w:rsid w:val="00483433"/>
    <w:rsid w:val="00483478"/>
    <w:rsid w:val="0048368B"/>
    <w:rsid w:val="004836EE"/>
    <w:rsid w:val="0048377B"/>
    <w:rsid w:val="004837DF"/>
    <w:rsid w:val="00483803"/>
    <w:rsid w:val="00483855"/>
    <w:rsid w:val="004838EA"/>
    <w:rsid w:val="00483AA8"/>
    <w:rsid w:val="00483B23"/>
    <w:rsid w:val="00483B47"/>
    <w:rsid w:val="00483B8E"/>
    <w:rsid w:val="00484055"/>
    <w:rsid w:val="004841A9"/>
    <w:rsid w:val="0048426E"/>
    <w:rsid w:val="00484297"/>
    <w:rsid w:val="00484466"/>
    <w:rsid w:val="00484512"/>
    <w:rsid w:val="00484687"/>
    <w:rsid w:val="0048481D"/>
    <w:rsid w:val="00484894"/>
    <w:rsid w:val="00484A7F"/>
    <w:rsid w:val="00484AB7"/>
    <w:rsid w:val="00484B15"/>
    <w:rsid w:val="00484B2D"/>
    <w:rsid w:val="00484BBD"/>
    <w:rsid w:val="00484DB5"/>
    <w:rsid w:val="00484E3D"/>
    <w:rsid w:val="00484E49"/>
    <w:rsid w:val="00484E82"/>
    <w:rsid w:val="0048502A"/>
    <w:rsid w:val="00485130"/>
    <w:rsid w:val="0048519B"/>
    <w:rsid w:val="004851E4"/>
    <w:rsid w:val="00485496"/>
    <w:rsid w:val="0048573D"/>
    <w:rsid w:val="004857B9"/>
    <w:rsid w:val="004857EB"/>
    <w:rsid w:val="00485C3A"/>
    <w:rsid w:val="00485DE5"/>
    <w:rsid w:val="00485E2B"/>
    <w:rsid w:val="00485EA1"/>
    <w:rsid w:val="00485F9A"/>
    <w:rsid w:val="004861A4"/>
    <w:rsid w:val="00486434"/>
    <w:rsid w:val="0048649C"/>
    <w:rsid w:val="0048665A"/>
    <w:rsid w:val="00486768"/>
    <w:rsid w:val="004867A6"/>
    <w:rsid w:val="00486827"/>
    <w:rsid w:val="0048685A"/>
    <w:rsid w:val="00486960"/>
    <w:rsid w:val="00486969"/>
    <w:rsid w:val="00486A5C"/>
    <w:rsid w:val="00486AB0"/>
    <w:rsid w:val="00486AF9"/>
    <w:rsid w:val="00486C5F"/>
    <w:rsid w:val="00486CD8"/>
    <w:rsid w:val="00486EF7"/>
    <w:rsid w:val="00486FAA"/>
    <w:rsid w:val="004870AE"/>
    <w:rsid w:val="0048712E"/>
    <w:rsid w:val="00487200"/>
    <w:rsid w:val="00487284"/>
    <w:rsid w:val="00487296"/>
    <w:rsid w:val="0048742C"/>
    <w:rsid w:val="0048743E"/>
    <w:rsid w:val="004874AB"/>
    <w:rsid w:val="004875A4"/>
    <w:rsid w:val="00487624"/>
    <w:rsid w:val="00487988"/>
    <w:rsid w:val="00487B82"/>
    <w:rsid w:val="00487BA0"/>
    <w:rsid w:val="00487BA1"/>
    <w:rsid w:val="00487DAC"/>
    <w:rsid w:val="00487DC8"/>
    <w:rsid w:val="00490033"/>
    <w:rsid w:val="00490067"/>
    <w:rsid w:val="00490140"/>
    <w:rsid w:val="004901B8"/>
    <w:rsid w:val="0049020E"/>
    <w:rsid w:val="00490288"/>
    <w:rsid w:val="004902AA"/>
    <w:rsid w:val="004902C8"/>
    <w:rsid w:val="00490363"/>
    <w:rsid w:val="0049039F"/>
    <w:rsid w:val="004903CC"/>
    <w:rsid w:val="0049050F"/>
    <w:rsid w:val="00490790"/>
    <w:rsid w:val="00490A93"/>
    <w:rsid w:val="00490F4C"/>
    <w:rsid w:val="00490F96"/>
    <w:rsid w:val="00490FDE"/>
    <w:rsid w:val="004910BC"/>
    <w:rsid w:val="00491114"/>
    <w:rsid w:val="0049116B"/>
    <w:rsid w:val="004912A4"/>
    <w:rsid w:val="0049130A"/>
    <w:rsid w:val="0049143C"/>
    <w:rsid w:val="004914BA"/>
    <w:rsid w:val="004914EC"/>
    <w:rsid w:val="004918AE"/>
    <w:rsid w:val="004918EA"/>
    <w:rsid w:val="00491B2E"/>
    <w:rsid w:val="00491B59"/>
    <w:rsid w:val="00491CCF"/>
    <w:rsid w:val="00491E01"/>
    <w:rsid w:val="00492048"/>
    <w:rsid w:val="0049217A"/>
    <w:rsid w:val="00492222"/>
    <w:rsid w:val="0049223A"/>
    <w:rsid w:val="00492372"/>
    <w:rsid w:val="00492490"/>
    <w:rsid w:val="00492915"/>
    <w:rsid w:val="004929C4"/>
    <w:rsid w:val="004929F3"/>
    <w:rsid w:val="00492A38"/>
    <w:rsid w:val="00492B32"/>
    <w:rsid w:val="00492F9B"/>
    <w:rsid w:val="00492FAD"/>
    <w:rsid w:val="00493408"/>
    <w:rsid w:val="004935D1"/>
    <w:rsid w:val="0049371E"/>
    <w:rsid w:val="004937BF"/>
    <w:rsid w:val="00493A47"/>
    <w:rsid w:val="00493A7A"/>
    <w:rsid w:val="00493BE1"/>
    <w:rsid w:val="00493C66"/>
    <w:rsid w:val="00493E0B"/>
    <w:rsid w:val="00493E85"/>
    <w:rsid w:val="0049420A"/>
    <w:rsid w:val="00494239"/>
    <w:rsid w:val="00494330"/>
    <w:rsid w:val="004943E1"/>
    <w:rsid w:val="004945AB"/>
    <w:rsid w:val="004945AF"/>
    <w:rsid w:val="0049460C"/>
    <w:rsid w:val="00494735"/>
    <w:rsid w:val="004947D6"/>
    <w:rsid w:val="00494805"/>
    <w:rsid w:val="00494855"/>
    <w:rsid w:val="00494A0B"/>
    <w:rsid w:val="00495037"/>
    <w:rsid w:val="00495194"/>
    <w:rsid w:val="0049533A"/>
    <w:rsid w:val="00495353"/>
    <w:rsid w:val="004953A2"/>
    <w:rsid w:val="0049548A"/>
    <w:rsid w:val="004954AB"/>
    <w:rsid w:val="0049572A"/>
    <w:rsid w:val="00495782"/>
    <w:rsid w:val="00495836"/>
    <w:rsid w:val="00495CA9"/>
    <w:rsid w:val="00496285"/>
    <w:rsid w:val="004963AE"/>
    <w:rsid w:val="00496464"/>
    <w:rsid w:val="004965EE"/>
    <w:rsid w:val="004966F4"/>
    <w:rsid w:val="0049684F"/>
    <w:rsid w:val="0049690C"/>
    <w:rsid w:val="00496934"/>
    <w:rsid w:val="00496A6D"/>
    <w:rsid w:val="00496C6C"/>
    <w:rsid w:val="00496E44"/>
    <w:rsid w:val="00496F92"/>
    <w:rsid w:val="00497090"/>
    <w:rsid w:val="004970BE"/>
    <w:rsid w:val="00497204"/>
    <w:rsid w:val="00497221"/>
    <w:rsid w:val="004972B5"/>
    <w:rsid w:val="0049767A"/>
    <w:rsid w:val="00497785"/>
    <w:rsid w:val="00497796"/>
    <w:rsid w:val="004977D0"/>
    <w:rsid w:val="0049780E"/>
    <w:rsid w:val="00497905"/>
    <w:rsid w:val="00497A8F"/>
    <w:rsid w:val="00497B51"/>
    <w:rsid w:val="00497C4D"/>
    <w:rsid w:val="00497E15"/>
    <w:rsid w:val="00497F14"/>
    <w:rsid w:val="00497F8C"/>
    <w:rsid w:val="00497FB3"/>
    <w:rsid w:val="004A0041"/>
    <w:rsid w:val="004A01A2"/>
    <w:rsid w:val="004A025D"/>
    <w:rsid w:val="004A036D"/>
    <w:rsid w:val="004A04C4"/>
    <w:rsid w:val="004A0543"/>
    <w:rsid w:val="004A05F6"/>
    <w:rsid w:val="004A073E"/>
    <w:rsid w:val="004A08A0"/>
    <w:rsid w:val="004A0B5B"/>
    <w:rsid w:val="004A0BEC"/>
    <w:rsid w:val="004A0C07"/>
    <w:rsid w:val="004A0C45"/>
    <w:rsid w:val="004A0C9A"/>
    <w:rsid w:val="004A0DB7"/>
    <w:rsid w:val="004A0DD6"/>
    <w:rsid w:val="004A0F45"/>
    <w:rsid w:val="004A0FBF"/>
    <w:rsid w:val="004A10A8"/>
    <w:rsid w:val="004A1211"/>
    <w:rsid w:val="004A127F"/>
    <w:rsid w:val="004A1467"/>
    <w:rsid w:val="004A1470"/>
    <w:rsid w:val="004A160E"/>
    <w:rsid w:val="004A16E3"/>
    <w:rsid w:val="004A16F3"/>
    <w:rsid w:val="004A1CBD"/>
    <w:rsid w:val="004A1D1A"/>
    <w:rsid w:val="004A1E8F"/>
    <w:rsid w:val="004A1FAE"/>
    <w:rsid w:val="004A2238"/>
    <w:rsid w:val="004A230C"/>
    <w:rsid w:val="004A2450"/>
    <w:rsid w:val="004A25AC"/>
    <w:rsid w:val="004A2777"/>
    <w:rsid w:val="004A27A4"/>
    <w:rsid w:val="004A28BF"/>
    <w:rsid w:val="004A2A85"/>
    <w:rsid w:val="004A2B89"/>
    <w:rsid w:val="004A2E49"/>
    <w:rsid w:val="004A2E92"/>
    <w:rsid w:val="004A3176"/>
    <w:rsid w:val="004A31D7"/>
    <w:rsid w:val="004A32A1"/>
    <w:rsid w:val="004A32E9"/>
    <w:rsid w:val="004A3486"/>
    <w:rsid w:val="004A350D"/>
    <w:rsid w:val="004A374E"/>
    <w:rsid w:val="004A3763"/>
    <w:rsid w:val="004A399F"/>
    <w:rsid w:val="004A39D4"/>
    <w:rsid w:val="004A3A84"/>
    <w:rsid w:val="004A3ADD"/>
    <w:rsid w:val="004A3C10"/>
    <w:rsid w:val="004A3C75"/>
    <w:rsid w:val="004A3D5A"/>
    <w:rsid w:val="004A3E4A"/>
    <w:rsid w:val="004A3F2B"/>
    <w:rsid w:val="004A3F4E"/>
    <w:rsid w:val="004A4122"/>
    <w:rsid w:val="004A43C7"/>
    <w:rsid w:val="004A43DB"/>
    <w:rsid w:val="004A443D"/>
    <w:rsid w:val="004A44E5"/>
    <w:rsid w:val="004A4581"/>
    <w:rsid w:val="004A45B2"/>
    <w:rsid w:val="004A45BA"/>
    <w:rsid w:val="004A4817"/>
    <w:rsid w:val="004A4B92"/>
    <w:rsid w:val="004A4BCF"/>
    <w:rsid w:val="004A4D68"/>
    <w:rsid w:val="004A4D80"/>
    <w:rsid w:val="004A4EA7"/>
    <w:rsid w:val="004A4EB4"/>
    <w:rsid w:val="004A4F47"/>
    <w:rsid w:val="004A5069"/>
    <w:rsid w:val="004A50EA"/>
    <w:rsid w:val="004A51CC"/>
    <w:rsid w:val="004A51E6"/>
    <w:rsid w:val="004A54F2"/>
    <w:rsid w:val="004A55BF"/>
    <w:rsid w:val="004A5869"/>
    <w:rsid w:val="004A5908"/>
    <w:rsid w:val="004A5995"/>
    <w:rsid w:val="004A59A2"/>
    <w:rsid w:val="004A5B62"/>
    <w:rsid w:val="004A5C24"/>
    <w:rsid w:val="004A5C2E"/>
    <w:rsid w:val="004A5EB7"/>
    <w:rsid w:val="004A5F52"/>
    <w:rsid w:val="004A619B"/>
    <w:rsid w:val="004A61BB"/>
    <w:rsid w:val="004A62E0"/>
    <w:rsid w:val="004A62ED"/>
    <w:rsid w:val="004A637E"/>
    <w:rsid w:val="004A64F6"/>
    <w:rsid w:val="004A662E"/>
    <w:rsid w:val="004A6641"/>
    <w:rsid w:val="004A6662"/>
    <w:rsid w:val="004A6917"/>
    <w:rsid w:val="004A6960"/>
    <w:rsid w:val="004A69BB"/>
    <w:rsid w:val="004A69C1"/>
    <w:rsid w:val="004A6A2D"/>
    <w:rsid w:val="004A6D94"/>
    <w:rsid w:val="004A6FC1"/>
    <w:rsid w:val="004A7024"/>
    <w:rsid w:val="004A7347"/>
    <w:rsid w:val="004A7350"/>
    <w:rsid w:val="004A73F8"/>
    <w:rsid w:val="004A7434"/>
    <w:rsid w:val="004A74D1"/>
    <w:rsid w:val="004A74F7"/>
    <w:rsid w:val="004A757D"/>
    <w:rsid w:val="004A76EB"/>
    <w:rsid w:val="004A787D"/>
    <w:rsid w:val="004A79E9"/>
    <w:rsid w:val="004A79F1"/>
    <w:rsid w:val="004A7CD5"/>
    <w:rsid w:val="004A7D08"/>
    <w:rsid w:val="004A7E20"/>
    <w:rsid w:val="004A7E41"/>
    <w:rsid w:val="004A7F7B"/>
    <w:rsid w:val="004B0145"/>
    <w:rsid w:val="004B024A"/>
    <w:rsid w:val="004B0488"/>
    <w:rsid w:val="004B05FA"/>
    <w:rsid w:val="004B0684"/>
    <w:rsid w:val="004B0912"/>
    <w:rsid w:val="004B0AA3"/>
    <w:rsid w:val="004B0AEC"/>
    <w:rsid w:val="004B0AF8"/>
    <w:rsid w:val="004B0BA9"/>
    <w:rsid w:val="004B0BF5"/>
    <w:rsid w:val="004B0C81"/>
    <w:rsid w:val="004B0CD2"/>
    <w:rsid w:val="004B0DA1"/>
    <w:rsid w:val="004B0E17"/>
    <w:rsid w:val="004B0EDD"/>
    <w:rsid w:val="004B0FE8"/>
    <w:rsid w:val="004B1145"/>
    <w:rsid w:val="004B1298"/>
    <w:rsid w:val="004B12C0"/>
    <w:rsid w:val="004B1377"/>
    <w:rsid w:val="004B13A3"/>
    <w:rsid w:val="004B13E2"/>
    <w:rsid w:val="004B1719"/>
    <w:rsid w:val="004B18E2"/>
    <w:rsid w:val="004B1A05"/>
    <w:rsid w:val="004B1A66"/>
    <w:rsid w:val="004B1C35"/>
    <w:rsid w:val="004B1C7F"/>
    <w:rsid w:val="004B1CB4"/>
    <w:rsid w:val="004B1D73"/>
    <w:rsid w:val="004B1E0D"/>
    <w:rsid w:val="004B1E93"/>
    <w:rsid w:val="004B1EB3"/>
    <w:rsid w:val="004B202D"/>
    <w:rsid w:val="004B222C"/>
    <w:rsid w:val="004B2268"/>
    <w:rsid w:val="004B26F8"/>
    <w:rsid w:val="004B2705"/>
    <w:rsid w:val="004B2736"/>
    <w:rsid w:val="004B27DF"/>
    <w:rsid w:val="004B283D"/>
    <w:rsid w:val="004B28D9"/>
    <w:rsid w:val="004B28F3"/>
    <w:rsid w:val="004B2966"/>
    <w:rsid w:val="004B29FE"/>
    <w:rsid w:val="004B2AAC"/>
    <w:rsid w:val="004B2AE7"/>
    <w:rsid w:val="004B2C71"/>
    <w:rsid w:val="004B2D64"/>
    <w:rsid w:val="004B305D"/>
    <w:rsid w:val="004B30C8"/>
    <w:rsid w:val="004B31AA"/>
    <w:rsid w:val="004B3250"/>
    <w:rsid w:val="004B3537"/>
    <w:rsid w:val="004B3556"/>
    <w:rsid w:val="004B3618"/>
    <w:rsid w:val="004B3624"/>
    <w:rsid w:val="004B372A"/>
    <w:rsid w:val="004B374C"/>
    <w:rsid w:val="004B379D"/>
    <w:rsid w:val="004B380C"/>
    <w:rsid w:val="004B3866"/>
    <w:rsid w:val="004B39CE"/>
    <w:rsid w:val="004B3A16"/>
    <w:rsid w:val="004B3B39"/>
    <w:rsid w:val="004B3B42"/>
    <w:rsid w:val="004B3B93"/>
    <w:rsid w:val="004B3BB2"/>
    <w:rsid w:val="004B3C69"/>
    <w:rsid w:val="004B3C8F"/>
    <w:rsid w:val="004B3D2D"/>
    <w:rsid w:val="004B3F7E"/>
    <w:rsid w:val="004B40E7"/>
    <w:rsid w:val="004B4115"/>
    <w:rsid w:val="004B44A7"/>
    <w:rsid w:val="004B44A8"/>
    <w:rsid w:val="004B44BA"/>
    <w:rsid w:val="004B471C"/>
    <w:rsid w:val="004B471D"/>
    <w:rsid w:val="004B47C1"/>
    <w:rsid w:val="004B4B27"/>
    <w:rsid w:val="004B4BA7"/>
    <w:rsid w:val="004B4C2D"/>
    <w:rsid w:val="004B4E48"/>
    <w:rsid w:val="004B51E1"/>
    <w:rsid w:val="004B53E1"/>
    <w:rsid w:val="004B53F7"/>
    <w:rsid w:val="004B5523"/>
    <w:rsid w:val="004B562B"/>
    <w:rsid w:val="004B56A0"/>
    <w:rsid w:val="004B578E"/>
    <w:rsid w:val="004B58E5"/>
    <w:rsid w:val="004B5A09"/>
    <w:rsid w:val="004B5A4E"/>
    <w:rsid w:val="004B5ACF"/>
    <w:rsid w:val="004B5B73"/>
    <w:rsid w:val="004B5B74"/>
    <w:rsid w:val="004B5C0D"/>
    <w:rsid w:val="004B5EA4"/>
    <w:rsid w:val="004B5EA7"/>
    <w:rsid w:val="004B60E3"/>
    <w:rsid w:val="004B6165"/>
    <w:rsid w:val="004B620A"/>
    <w:rsid w:val="004B62AC"/>
    <w:rsid w:val="004B6422"/>
    <w:rsid w:val="004B642C"/>
    <w:rsid w:val="004B6654"/>
    <w:rsid w:val="004B6660"/>
    <w:rsid w:val="004B66CE"/>
    <w:rsid w:val="004B6722"/>
    <w:rsid w:val="004B6923"/>
    <w:rsid w:val="004B6950"/>
    <w:rsid w:val="004B69D5"/>
    <w:rsid w:val="004B6A04"/>
    <w:rsid w:val="004B6AAC"/>
    <w:rsid w:val="004B6B20"/>
    <w:rsid w:val="004B6D4F"/>
    <w:rsid w:val="004B6E8A"/>
    <w:rsid w:val="004B720E"/>
    <w:rsid w:val="004B745C"/>
    <w:rsid w:val="004B7719"/>
    <w:rsid w:val="004B7792"/>
    <w:rsid w:val="004B7923"/>
    <w:rsid w:val="004B7AE0"/>
    <w:rsid w:val="004B7BF2"/>
    <w:rsid w:val="004B7C15"/>
    <w:rsid w:val="004B7CD5"/>
    <w:rsid w:val="004B7DBF"/>
    <w:rsid w:val="004B7FEB"/>
    <w:rsid w:val="004C00BD"/>
    <w:rsid w:val="004C0145"/>
    <w:rsid w:val="004C01D5"/>
    <w:rsid w:val="004C0214"/>
    <w:rsid w:val="004C0275"/>
    <w:rsid w:val="004C04B6"/>
    <w:rsid w:val="004C0565"/>
    <w:rsid w:val="004C05D4"/>
    <w:rsid w:val="004C069B"/>
    <w:rsid w:val="004C0776"/>
    <w:rsid w:val="004C07EB"/>
    <w:rsid w:val="004C0A13"/>
    <w:rsid w:val="004C0A33"/>
    <w:rsid w:val="004C0C29"/>
    <w:rsid w:val="004C0C4B"/>
    <w:rsid w:val="004C0F53"/>
    <w:rsid w:val="004C0FF0"/>
    <w:rsid w:val="004C11DB"/>
    <w:rsid w:val="004C11E6"/>
    <w:rsid w:val="004C125F"/>
    <w:rsid w:val="004C1483"/>
    <w:rsid w:val="004C14C2"/>
    <w:rsid w:val="004C15BE"/>
    <w:rsid w:val="004C167D"/>
    <w:rsid w:val="004C16D8"/>
    <w:rsid w:val="004C1782"/>
    <w:rsid w:val="004C17AC"/>
    <w:rsid w:val="004C17ED"/>
    <w:rsid w:val="004C1AF9"/>
    <w:rsid w:val="004C1BA0"/>
    <w:rsid w:val="004C1BB7"/>
    <w:rsid w:val="004C1DA6"/>
    <w:rsid w:val="004C1DEE"/>
    <w:rsid w:val="004C1F36"/>
    <w:rsid w:val="004C1FA7"/>
    <w:rsid w:val="004C20B0"/>
    <w:rsid w:val="004C20D8"/>
    <w:rsid w:val="004C2102"/>
    <w:rsid w:val="004C219E"/>
    <w:rsid w:val="004C21CE"/>
    <w:rsid w:val="004C2755"/>
    <w:rsid w:val="004C2783"/>
    <w:rsid w:val="004C2828"/>
    <w:rsid w:val="004C2C36"/>
    <w:rsid w:val="004C2D25"/>
    <w:rsid w:val="004C2DAA"/>
    <w:rsid w:val="004C2F1C"/>
    <w:rsid w:val="004C2F90"/>
    <w:rsid w:val="004C3050"/>
    <w:rsid w:val="004C307B"/>
    <w:rsid w:val="004C30C5"/>
    <w:rsid w:val="004C3279"/>
    <w:rsid w:val="004C32E4"/>
    <w:rsid w:val="004C3618"/>
    <w:rsid w:val="004C3628"/>
    <w:rsid w:val="004C3699"/>
    <w:rsid w:val="004C3700"/>
    <w:rsid w:val="004C37C4"/>
    <w:rsid w:val="004C37D4"/>
    <w:rsid w:val="004C389B"/>
    <w:rsid w:val="004C38C6"/>
    <w:rsid w:val="004C39F7"/>
    <w:rsid w:val="004C3C14"/>
    <w:rsid w:val="004C3D7C"/>
    <w:rsid w:val="004C3DB9"/>
    <w:rsid w:val="004C3EE5"/>
    <w:rsid w:val="004C410F"/>
    <w:rsid w:val="004C41CA"/>
    <w:rsid w:val="004C45AA"/>
    <w:rsid w:val="004C48C9"/>
    <w:rsid w:val="004C4B4E"/>
    <w:rsid w:val="004C4C38"/>
    <w:rsid w:val="004C4D3F"/>
    <w:rsid w:val="004C4FA7"/>
    <w:rsid w:val="004C5117"/>
    <w:rsid w:val="004C5142"/>
    <w:rsid w:val="004C51AC"/>
    <w:rsid w:val="004C5242"/>
    <w:rsid w:val="004C537D"/>
    <w:rsid w:val="004C5478"/>
    <w:rsid w:val="004C55DF"/>
    <w:rsid w:val="004C5600"/>
    <w:rsid w:val="004C562B"/>
    <w:rsid w:val="004C58A7"/>
    <w:rsid w:val="004C5A18"/>
    <w:rsid w:val="004C5B01"/>
    <w:rsid w:val="004C5BDF"/>
    <w:rsid w:val="004C5C14"/>
    <w:rsid w:val="004C5D3F"/>
    <w:rsid w:val="004C5DD1"/>
    <w:rsid w:val="004C5E21"/>
    <w:rsid w:val="004C5E56"/>
    <w:rsid w:val="004C5F33"/>
    <w:rsid w:val="004C5FDB"/>
    <w:rsid w:val="004C6110"/>
    <w:rsid w:val="004C6216"/>
    <w:rsid w:val="004C6234"/>
    <w:rsid w:val="004C628D"/>
    <w:rsid w:val="004C633E"/>
    <w:rsid w:val="004C63EA"/>
    <w:rsid w:val="004C64FF"/>
    <w:rsid w:val="004C6545"/>
    <w:rsid w:val="004C655A"/>
    <w:rsid w:val="004C6576"/>
    <w:rsid w:val="004C65B5"/>
    <w:rsid w:val="004C65FD"/>
    <w:rsid w:val="004C670F"/>
    <w:rsid w:val="004C67D0"/>
    <w:rsid w:val="004C68FD"/>
    <w:rsid w:val="004C6905"/>
    <w:rsid w:val="004C6D4B"/>
    <w:rsid w:val="004C6DA4"/>
    <w:rsid w:val="004C6DB6"/>
    <w:rsid w:val="004C6E3E"/>
    <w:rsid w:val="004C7315"/>
    <w:rsid w:val="004C7603"/>
    <w:rsid w:val="004C7A42"/>
    <w:rsid w:val="004C7B40"/>
    <w:rsid w:val="004C7B43"/>
    <w:rsid w:val="004C7BF3"/>
    <w:rsid w:val="004C7D5B"/>
    <w:rsid w:val="004D0074"/>
    <w:rsid w:val="004D007F"/>
    <w:rsid w:val="004D0101"/>
    <w:rsid w:val="004D01B0"/>
    <w:rsid w:val="004D0409"/>
    <w:rsid w:val="004D0411"/>
    <w:rsid w:val="004D06D7"/>
    <w:rsid w:val="004D0763"/>
    <w:rsid w:val="004D0917"/>
    <w:rsid w:val="004D096C"/>
    <w:rsid w:val="004D09E7"/>
    <w:rsid w:val="004D09FA"/>
    <w:rsid w:val="004D0BBB"/>
    <w:rsid w:val="004D0BF7"/>
    <w:rsid w:val="004D0DFE"/>
    <w:rsid w:val="004D0EDF"/>
    <w:rsid w:val="004D0EF8"/>
    <w:rsid w:val="004D0F5E"/>
    <w:rsid w:val="004D0FB4"/>
    <w:rsid w:val="004D0FE6"/>
    <w:rsid w:val="004D128E"/>
    <w:rsid w:val="004D1306"/>
    <w:rsid w:val="004D1396"/>
    <w:rsid w:val="004D13B6"/>
    <w:rsid w:val="004D13B9"/>
    <w:rsid w:val="004D13C7"/>
    <w:rsid w:val="004D13E2"/>
    <w:rsid w:val="004D13FE"/>
    <w:rsid w:val="004D14F8"/>
    <w:rsid w:val="004D151D"/>
    <w:rsid w:val="004D159D"/>
    <w:rsid w:val="004D15F4"/>
    <w:rsid w:val="004D17B7"/>
    <w:rsid w:val="004D1837"/>
    <w:rsid w:val="004D1A51"/>
    <w:rsid w:val="004D1AF6"/>
    <w:rsid w:val="004D1C19"/>
    <w:rsid w:val="004D1CB6"/>
    <w:rsid w:val="004D1D40"/>
    <w:rsid w:val="004D1E6C"/>
    <w:rsid w:val="004D1E93"/>
    <w:rsid w:val="004D1F2E"/>
    <w:rsid w:val="004D2038"/>
    <w:rsid w:val="004D295F"/>
    <w:rsid w:val="004D2B77"/>
    <w:rsid w:val="004D2BEE"/>
    <w:rsid w:val="004D2CDF"/>
    <w:rsid w:val="004D2E66"/>
    <w:rsid w:val="004D3003"/>
    <w:rsid w:val="004D3271"/>
    <w:rsid w:val="004D32FD"/>
    <w:rsid w:val="004D3301"/>
    <w:rsid w:val="004D347A"/>
    <w:rsid w:val="004D348F"/>
    <w:rsid w:val="004D3493"/>
    <w:rsid w:val="004D34D5"/>
    <w:rsid w:val="004D3525"/>
    <w:rsid w:val="004D3651"/>
    <w:rsid w:val="004D392F"/>
    <w:rsid w:val="004D39CC"/>
    <w:rsid w:val="004D3C03"/>
    <w:rsid w:val="004D3C83"/>
    <w:rsid w:val="004D3DAB"/>
    <w:rsid w:val="004D3DB9"/>
    <w:rsid w:val="004D3E82"/>
    <w:rsid w:val="004D40D9"/>
    <w:rsid w:val="004D4182"/>
    <w:rsid w:val="004D4201"/>
    <w:rsid w:val="004D42A2"/>
    <w:rsid w:val="004D442A"/>
    <w:rsid w:val="004D442F"/>
    <w:rsid w:val="004D482A"/>
    <w:rsid w:val="004D4871"/>
    <w:rsid w:val="004D4896"/>
    <w:rsid w:val="004D4B4B"/>
    <w:rsid w:val="004D4B82"/>
    <w:rsid w:val="004D4C92"/>
    <w:rsid w:val="004D4CD3"/>
    <w:rsid w:val="004D4DD9"/>
    <w:rsid w:val="004D4F2D"/>
    <w:rsid w:val="004D5108"/>
    <w:rsid w:val="004D5309"/>
    <w:rsid w:val="004D5400"/>
    <w:rsid w:val="004D546A"/>
    <w:rsid w:val="004D5635"/>
    <w:rsid w:val="004D567B"/>
    <w:rsid w:val="004D56C0"/>
    <w:rsid w:val="004D56D6"/>
    <w:rsid w:val="004D58E7"/>
    <w:rsid w:val="004D5A06"/>
    <w:rsid w:val="004D5ACC"/>
    <w:rsid w:val="004D5C64"/>
    <w:rsid w:val="004D5CAE"/>
    <w:rsid w:val="004D5CF4"/>
    <w:rsid w:val="004D5F08"/>
    <w:rsid w:val="004D5FC5"/>
    <w:rsid w:val="004D5FFB"/>
    <w:rsid w:val="004D603C"/>
    <w:rsid w:val="004D6048"/>
    <w:rsid w:val="004D614F"/>
    <w:rsid w:val="004D617B"/>
    <w:rsid w:val="004D63C8"/>
    <w:rsid w:val="004D6413"/>
    <w:rsid w:val="004D6439"/>
    <w:rsid w:val="004D647E"/>
    <w:rsid w:val="004D64CC"/>
    <w:rsid w:val="004D6579"/>
    <w:rsid w:val="004D678E"/>
    <w:rsid w:val="004D6B4A"/>
    <w:rsid w:val="004D6B91"/>
    <w:rsid w:val="004D6C34"/>
    <w:rsid w:val="004D6CCF"/>
    <w:rsid w:val="004D6D89"/>
    <w:rsid w:val="004D6EAB"/>
    <w:rsid w:val="004D70DA"/>
    <w:rsid w:val="004D7180"/>
    <w:rsid w:val="004D71CA"/>
    <w:rsid w:val="004D71EA"/>
    <w:rsid w:val="004D72A7"/>
    <w:rsid w:val="004D72B1"/>
    <w:rsid w:val="004D7589"/>
    <w:rsid w:val="004D75C5"/>
    <w:rsid w:val="004D79ED"/>
    <w:rsid w:val="004D7B73"/>
    <w:rsid w:val="004D7EFD"/>
    <w:rsid w:val="004D7F8D"/>
    <w:rsid w:val="004E0203"/>
    <w:rsid w:val="004E032E"/>
    <w:rsid w:val="004E0358"/>
    <w:rsid w:val="004E03BA"/>
    <w:rsid w:val="004E0426"/>
    <w:rsid w:val="004E043D"/>
    <w:rsid w:val="004E0471"/>
    <w:rsid w:val="004E0480"/>
    <w:rsid w:val="004E04B6"/>
    <w:rsid w:val="004E057C"/>
    <w:rsid w:val="004E05A0"/>
    <w:rsid w:val="004E061F"/>
    <w:rsid w:val="004E068F"/>
    <w:rsid w:val="004E071A"/>
    <w:rsid w:val="004E07AD"/>
    <w:rsid w:val="004E0AF4"/>
    <w:rsid w:val="004E0B88"/>
    <w:rsid w:val="004E0CC2"/>
    <w:rsid w:val="004E0D57"/>
    <w:rsid w:val="004E0EC2"/>
    <w:rsid w:val="004E0F75"/>
    <w:rsid w:val="004E0FB9"/>
    <w:rsid w:val="004E11EF"/>
    <w:rsid w:val="004E1278"/>
    <w:rsid w:val="004E1299"/>
    <w:rsid w:val="004E12EB"/>
    <w:rsid w:val="004E12ED"/>
    <w:rsid w:val="004E13DD"/>
    <w:rsid w:val="004E168B"/>
    <w:rsid w:val="004E1953"/>
    <w:rsid w:val="004E1ACF"/>
    <w:rsid w:val="004E1B13"/>
    <w:rsid w:val="004E1B69"/>
    <w:rsid w:val="004E1C0B"/>
    <w:rsid w:val="004E1CB7"/>
    <w:rsid w:val="004E1D3C"/>
    <w:rsid w:val="004E1D5E"/>
    <w:rsid w:val="004E1DB3"/>
    <w:rsid w:val="004E1E7D"/>
    <w:rsid w:val="004E2083"/>
    <w:rsid w:val="004E237E"/>
    <w:rsid w:val="004E24C3"/>
    <w:rsid w:val="004E2573"/>
    <w:rsid w:val="004E2740"/>
    <w:rsid w:val="004E2763"/>
    <w:rsid w:val="004E27E7"/>
    <w:rsid w:val="004E2943"/>
    <w:rsid w:val="004E2983"/>
    <w:rsid w:val="004E29A9"/>
    <w:rsid w:val="004E2A9F"/>
    <w:rsid w:val="004E2B54"/>
    <w:rsid w:val="004E2EAC"/>
    <w:rsid w:val="004E2F0A"/>
    <w:rsid w:val="004E3039"/>
    <w:rsid w:val="004E304B"/>
    <w:rsid w:val="004E3242"/>
    <w:rsid w:val="004E32CE"/>
    <w:rsid w:val="004E35BA"/>
    <w:rsid w:val="004E36CF"/>
    <w:rsid w:val="004E3815"/>
    <w:rsid w:val="004E38AA"/>
    <w:rsid w:val="004E395F"/>
    <w:rsid w:val="004E39FF"/>
    <w:rsid w:val="004E3A68"/>
    <w:rsid w:val="004E3B4E"/>
    <w:rsid w:val="004E3DB5"/>
    <w:rsid w:val="004E3E8F"/>
    <w:rsid w:val="004E411D"/>
    <w:rsid w:val="004E4231"/>
    <w:rsid w:val="004E4256"/>
    <w:rsid w:val="004E457A"/>
    <w:rsid w:val="004E47C3"/>
    <w:rsid w:val="004E4801"/>
    <w:rsid w:val="004E4903"/>
    <w:rsid w:val="004E4904"/>
    <w:rsid w:val="004E4987"/>
    <w:rsid w:val="004E49C4"/>
    <w:rsid w:val="004E4A83"/>
    <w:rsid w:val="004E4AC1"/>
    <w:rsid w:val="004E4AEE"/>
    <w:rsid w:val="004E4C2D"/>
    <w:rsid w:val="004E4C3A"/>
    <w:rsid w:val="004E4C93"/>
    <w:rsid w:val="004E4F29"/>
    <w:rsid w:val="004E4F92"/>
    <w:rsid w:val="004E5095"/>
    <w:rsid w:val="004E5429"/>
    <w:rsid w:val="004E54EA"/>
    <w:rsid w:val="004E5519"/>
    <w:rsid w:val="004E5662"/>
    <w:rsid w:val="004E56C4"/>
    <w:rsid w:val="004E5762"/>
    <w:rsid w:val="004E57BC"/>
    <w:rsid w:val="004E5868"/>
    <w:rsid w:val="004E58C1"/>
    <w:rsid w:val="004E58F6"/>
    <w:rsid w:val="004E5930"/>
    <w:rsid w:val="004E5960"/>
    <w:rsid w:val="004E5ABA"/>
    <w:rsid w:val="004E5BBC"/>
    <w:rsid w:val="004E5C2B"/>
    <w:rsid w:val="004E5DDB"/>
    <w:rsid w:val="004E5DF5"/>
    <w:rsid w:val="004E5EE0"/>
    <w:rsid w:val="004E60FD"/>
    <w:rsid w:val="004E62A7"/>
    <w:rsid w:val="004E6351"/>
    <w:rsid w:val="004E63D0"/>
    <w:rsid w:val="004E6522"/>
    <w:rsid w:val="004E67C9"/>
    <w:rsid w:val="004E6938"/>
    <w:rsid w:val="004E6945"/>
    <w:rsid w:val="004E6981"/>
    <w:rsid w:val="004E69F2"/>
    <w:rsid w:val="004E6D2F"/>
    <w:rsid w:val="004E6D46"/>
    <w:rsid w:val="004E6FD4"/>
    <w:rsid w:val="004E70A1"/>
    <w:rsid w:val="004E7119"/>
    <w:rsid w:val="004E7357"/>
    <w:rsid w:val="004E7674"/>
    <w:rsid w:val="004E767C"/>
    <w:rsid w:val="004E7AC3"/>
    <w:rsid w:val="004E7D30"/>
    <w:rsid w:val="004E7EFC"/>
    <w:rsid w:val="004E7FD8"/>
    <w:rsid w:val="004E7FE8"/>
    <w:rsid w:val="004F009B"/>
    <w:rsid w:val="004F02B6"/>
    <w:rsid w:val="004F04C8"/>
    <w:rsid w:val="004F060F"/>
    <w:rsid w:val="004F06E3"/>
    <w:rsid w:val="004F07A1"/>
    <w:rsid w:val="004F0936"/>
    <w:rsid w:val="004F0952"/>
    <w:rsid w:val="004F09E2"/>
    <w:rsid w:val="004F0ABE"/>
    <w:rsid w:val="004F0B4B"/>
    <w:rsid w:val="004F0BCA"/>
    <w:rsid w:val="004F0D20"/>
    <w:rsid w:val="004F1238"/>
    <w:rsid w:val="004F123A"/>
    <w:rsid w:val="004F12BB"/>
    <w:rsid w:val="004F12C0"/>
    <w:rsid w:val="004F131E"/>
    <w:rsid w:val="004F133B"/>
    <w:rsid w:val="004F13B4"/>
    <w:rsid w:val="004F1A45"/>
    <w:rsid w:val="004F1BDE"/>
    <w:rsid w:val="004F1BE7"/>
    <w:rsid w:val="004F1C67"/>
    <w:rsid w:val="004F1D0A"/>
    <w:rsid w:val="004F1DB8"/>
    <w:rsid w:val="004F1E74"/>
    <w:rsid w:val="004F1E82"/>
    <w:rsid w:val="004F1EE5"/>
    <w:rsid w:val="004F1F14"/>
    <w:rsid w:val="004F1FEF"/>
    <w:rsid w:val="004F2081"/>
    <w:rsid w:val="004F2136"/>
    <w:rsid w:val="004F21B2"/>
    <w:rsid w:val="004F227C"/>
    <w:rsid w:val="004F2322"/>
    <w:rsid w:val="004F24F2"/>
    <w:rsid w:val="004F2517"/>
    <w:rsid w:val="004F25A1"/>
    <w:rsid w:val="004F26BD"/>
    <w:rsid w:val="004F2796"/>
    <w:rsid w:val="004F28E7"/>
    <w:rsid w:val="004F2B0B"/>
    <w:rsid w:val="004F2BB6"/>
    <w:rsid w:val="004F2C5D"/>
    <w:rsid w:val="004F2EE6"/>
    <w:rsid w:val="004F2EE9"/>
    <w:rsid w:val="004F2EEB"/>
    <w:rsid w:val="004F30DB"/>
    <w:rsid w:val="004F3246"/>
    <w:rsid w:val="004F3321"/>
    <w:rsid w:val="004F34FA"/>
    <w:rsid w:val="004F35B3"/>
    <w:rsid w:val="004F381E"/>
    <w:rsid w:val="004F38A8"/>
    <w:rsid w:val="004F3976"/>
    <w:rsid w:val="004F3A3D"/>
    <w:rsid w:val="004F3A71"/>
    <w:rsid w:val="004F3B08"/>
    <w:rsid w:val="004F3BB5"/>
    <w:rsid w:val="004F3D2A"/>
    <w:rsid w:val="004F3E26"/>
    <w:rsid w:val="004F3F00"/>
    <w:rsid w:val="004F41C9"/>
    <w:rsid w:val="004F42F0"/>
    <w:rsid w:val="004F4410"/>
    <w:rsid w:val="004F4527"/>
    <w:rsid w:val="004F46B1"/>
    <w:rsid w:val="004F46F3"/>
    <w:rsid w:val="004F4752"/>
    <w:rsid w:val="004F4943"/>
    <w:rsid w:val="004F497D"/>
    <w:rsid w:val="004F4BCC"/>
    <w:rsid w:val="004F4CAE"/>
    <w:rsid w:val="004F4F79"/>
    <w:rsid w:val="004F4F9C"/>
    <w:rsid w:val="004F50FD"/>
    <w:rsid w:val="004F51CB"/>
    <w:rsid w:val="004F522D"/>
    <w:rsid w:val="004F5235"/>
    <w:rsid w:val="004F534A"/>
    <w:rsid w:val="004F5358"/>
    <w:rsid w:val="004F5428"/>
    <w:rsid w:val="004F5503"/>
    <w:rsid w:val="004F5655"/>
    <w:rsid w:val="004F5BB6"/>
    <w:rsid w:val="004F5C03"/>
    <w:rsid w:val="004F5C6D"/>
    <w:rsid w:val="004F5DF3"/>
    <w:rsid w:val="004F5ECD"/>
    <w:rsid w:val="004F5EEE"/>
    <w:rsid w:val="004F5FE4"/>
    <w:rsid w:val="004F6037"/>
    <w:rsid w:val="004F60AE"/>
    <w:rsid w:val="004F6155"/>
    <w:rsid w:val="004F625B"/>
    <w:rsid w:val="004F63A8"/>
    <w:rsid w:val="004F63FC"/>
    <w:rsid w:val="004F6649"/>
    <w:rsid w:val="004F6677"/>
    <w:rsid w:val="004F685B"/>
    <w:rsid w:val="004F6870"/>
    <w:rsid w:val="004F6B06"/>
    <w:rsid w:val="004F6B48"/>
    <w:rsid w:val="004F6B75"/>
    <w:rsid w:val="004F6DA6"/>
    <w:rsid w:val="004F6ED4"/>
    <w:rsid w:val="004F6EE6"/>
    <w:rsid w:val="004F6F88"/>
    <w:rsid w:val="004F7091"/>
    <w:rsid w:val="004F722F"/>
    <w:rsid w:val="004F73B9"/>
    <w:rsid w:val="004F74A8"/>
    <w:rsid w:val="004F78FF"/>
    <w:rsid w:val="004F7CCC"/>
    <w:rsid w:val="004F7CEA"/>
    <w:rsid w:val="004F7FDC"/>
    <w:rsid w:val="00500143"/>
    <w:rsid w:val="00500240"/>
    <w:rsid w:val="005004D0"/>
    <w:rsid w:val="005006D5"/>
    <w:rsid w:val="0050072D"/>
    <w:rsid w:val="0050076A"/>
    <w:rsid w:val="00500832"/>
    <w:rsid w:val="00500893"/>
    <w:rsid w:val="005008CF"/>
    <w:rsid w:val="00500947"/>
    <w:rsid w:val="005009E5"/>
    <w:rsid w:val="00500E1E"/>
    <w:rsid w:val="00500FEF"/>
    <w:rsid w:val="00501144"/>
    <w:rsid w:val="00501235"/>
    <w:rsid w:val="00501304"/>
    <w:rsid w:val="00501325"/>
    <w:rsid w:val="00501370"/>
    <w:rsid w:val="005013D4"/>
    <w:rsid w:val="0050144B"/>
    <w:rsid w:val="0050144D"/>
    <w:rsid w:val="005015DC"/>
    <w:rsid w:val="00501761"/>
    <w:rsid w:val="00501859"/>
    <w:rsid w:val="00501979"/>
    <w:rsid w:val="005019E0"/>
    <w:rsid w:val="00501A1D"/>
    <w:rsid w:val="00501A7E"/>
    <w:rsid w:val="00501AE8"/>
    <w:rsid w:val="00501CB4"/>
    <w:rsid w:val="00501D06"/>
    <w:rsid w:val="00501DB3"/>
    <w:rsid w:val="005021BE"/>
    <w:rsid w:val="00502247"/>
    <w:rsid w:val="005022C4"/>
    <w:rsid w:val="005023EF"/>
    <w:rsid w:val="005025F0"/>
    <w:rsid w:val="0050286A"/>
    <w:rsid w:val="005029CF"/>
    <w:rsid w:val="00502B5E"/>
    <w:rsid w:val="00502C03"/>
    <w:rsid w:val="00502C8D"/>
    <w:rsid w:val="00502E8B"/>
    <w:rsid w:val="00502EA2"/>
    <w:rsid w:val="00502FB1"/>
    <w:rsid w:val="00503006"/>
    <w:rsid w:val="0050317C"/>
    <w:rsid w:val="00503303"/>
    <w:rsid w:val="005035A1"/>
    <w:rsid w:val="005035C6"/>
    <w:rsid w:val="00503647"/>
    <w:rsid w:val="00503672"/>
    <w:rsid w:val="00503848"/>
    <w:rsid w:val="0050386F"/>
    <w:rsid w:val="0050399E"/>
    <w:rsid w:val="005039DF"/>
    <w:rsid w:val="00503A4E"/>
    <w:rsid w:val="00503B85"/>
    <w:rsid w:val="00503C10"/>
    <w:rsid w:val="00503CA0"/>
    <w:rsid w:val="00503DDB"/>
    <w:rsid w:val="00504014"/>
    <w:rsid w:val="0050415B"/>
    <w:rsid w:val="00504552"/>
    <w:rsid w:val="005046A5"/>
    <w:rsid w:val="005048F3"/>
    <w:rsid w:val="0050491F"/>
    <w:rsid w:val="005049EB"/>
    <w:rsid w:val="00504C72"/>
    <w:rsid w:val="005052F0"/>
    <w:rsid w:val="0050535E"/>
    <w:rsid w:val="00505460"/>
    <w:rsid w:val="0050555B"/>
    <w:rsid w:val="005055F9"/>
    <w:rsid w:val="005056F4"/>
    <w:rsid w:val="00505719"/>
    <w:rsid w:val="005058BD"/>
    <w:rsid w:val="00505951"/>
    <w:rsid w:val="00505B14"/>
    <w:rsid w:val="00505DE4"/>
    <w:rsid w:val="00505E13"/>
    <w:rsid w:val="00505EC8"/>
    <w:rsid w:val="005060AE"/>
    <w:rsid w:val="00506324"/>
    <w:rsid w:val="00506376"/>
    <w:rsid w:val="00506395"/>
    <w:rsid w:val="00506582"/>
    <w:rsid w:val="00506A5A"/>
    <w:rsid w:val="00506AF9"/>
    <w:rsid w:val="00506B0F"/>
    <w:rsid w:val="00506B2A"/>
    <w:rsid w:val="00506B38"/>
    <w:rsid w:val="00506BE5"/>
    <w:rsid w:val="00506BF5"/>
    <w:rsid w:val="00506D53"/>
    <w:rsid w:val="00506FC5"/>
    <w:rsid w:val="005073A9"/>
    <w:rsid w:val="005075EA"/>
    <w:rsid w:val="00507759"/>
    <w:rsid w:val="005077B7"/>
    <w:rsid w:val="005077E6"/>
    <w:rsid w:val="00507814"/>
    <w:rsid w:val="005078F9"/>
    <w:rsid w:val="00507A28"/>
    <w:rsid w:val="00507B61"/>
    <w:rsid w:val="00507E10"/>
    <w:rsid w:val="00507EF1"/>
    <w:rsid w:val="00507F58"/>
    <w:rsid w:val="005101A6"/>
    <w:rsid w:val="005102F6"/>
    <w:rsid w:val="005103E6"/>
    <w:rsid w:val="00510445"/>
    <w:rsid w:val="0051045E"/>
    <w:rsid w:val="0051063B"/>
    <w:rsid w:val="00510694"/>
    <w:rsid w:val="00510712"/>
    <w:rsid w:val="005107DE"/>
    <w:rsid w:val="005108C7"/>
    <w:rsid w:val="00510C68"/>
    <w:rsid w:val="00510C7F"/>
    <w:rsid w:val="00510E26"/>
    <w:rsid w:val="00510E92"/>
    <w:rsid w:val="00510F89"/>
    <w:rsid w:val="0051109C"/>
    <w:rsid w:val="005110E7"/>
    <w:rsid w:val="005111DA"/>
    <w:rsid w:val="005111E0"/>
    <w:rsid w:val="00511369"/>
    <w:rsid w:val="00511422"/>
    <w:rsid w:val="005116D7"/>
    <w:rsid w:val="00511835"/>
    <w:rsid w:val="005119B5"/>
    <w:rsid w:val="00511A21"/>
    <w:rsid w:val="00511A8A"/>
    <w:rsid w:val="00511AC0"/>
    <w:rsid w:val="00511B12"/>
    <w:rsid w:val="00511B5F"/>
    <w:rsid w:val="00511B6E"/>
    <w:rsid w:val="00511B80"/>
    <w:rsid w:val="00511D48"/>
    <w:rsid w:val="00511DC2"/>
    <w:rsid w:val="00511E2C"/>
    <w:rsid w:val="00511EA4"/>
    <w:rsid w:val="00511F0D"/>
    <w:rsid w:val="00512174"/>
    <w:rsid w:val="005122DC"/>
    <w:rsid w:val="0051245E"/>
    <w:rsid w:val="0051251B"/>
    <w:rsid w:val="00512656"/>
    <w:rsid w:val="00512686"/>
    <w:rsid w:val="0051269D"/>
    <w:rsid w:val="005127B9"/>
    <w:rsid w:val="0051284B"/>
    <w:rsid w:val="005128BD"/>
    <w:rsid w:val="00512950"/>
    <w:rsid w:val="00512A2B"/>
    <w:rsid w:val="00512AB6"/>
    <w:rsid w:val="00512B30"/>
    <w:rsid w:val="00512B55"/>
    <w:rsid w:val="00512C6A"/>
    <w:rsid w:val="00512E1B"/>
    <w:rsid w:val="00513143"/>
    <w:rsid w:val="00513340"/>
    <w:rsid w:val="005133E1"/>
    <w:rsid w:val="005136F0"/>
    <w:rsid w:val="005137E3"/>
    <w:rsid w:val="00513868"/>
    <w:rsid w:val="00513938"/>
    <w:rsid w:val="0051394D"/>
    <w:rsid w:val="00513975"/>
    <w:rsid w:val="00513A12"/>
    <w:rsid w:val="00513F08"/>
    <w:rsid w:val="00513FC1"/>
    <w:rsid w:val="00514039"/>
    <w:rsid w:val="00514125"/>
    <w:rsid w:val="00514343"/>
    <w:rsid w:val="005143E2"/>
    <w:rsid w:val="00514671"/>
    <w:rsid w:val="00514A11"/>
    <w:rsid w:val="00514A84"/>
    <w:rsid w:val="00514B5B"/>
    <w:rsid w:val="00514CC9"/>
    <w:rsid w:val="00514EEA"/>
    <w:rsid w:val="0051502D"/>
    <w:rsid w:val="005152B5"/>
    <w:rsid w:val="0051537A"/>
    <w:rsid w:val="005154B2"/>
    <w:rsid w:val="005155A0"/>
    <w:rsid w:val="00515750"/>
    <w:rsid w:val="0051582C"/>
    <w:rsid w:val="005158DC"/>
    <w:rsid w:val="00515B3C"/>
    <w:rsid w:val="00515C8D"/>
    <w:rsid w:val="00515DE4"/>
    <w:rsid w:val="00515E31"/>
    <w:rsid w:val="005160D8"/>
    <w:rsid w:val="005160F8"/>
    <w:rsid w:val="00516107"/>
    <w:rsid w:val="0051612D"/>
    <w:rsid w:val="00516225"/>
    <w:rsid w:val="00516264"/>
    <w:rsid w:val="00516316"/>
    <w:rsid w:val="0051635F"/>
    <w:rsid w:val="00516674"/>
    <w:rsid w:val="00516992"/>
    <w:rsid w:val="00516A39"/>
    <w:rsid w:val="00516B57"/>
    <w:rsid w:val="00516BCA"/>
    <w:rsid w:val="00516BE3"/>
    <w:rsid w:val="00516EC2"/>
    <w:rsid w:val="00516FE4"/>
    <w:rsid w:val="005171BC"/>
    <w:rsid w:val="0051739C"/>
    <w:rsid w:val="0051746A"/>
    <w:rsid w:val="005174AA"/>
    <w:rsid w:val="0051756E"/>
    <w:rsid w:val="00517620"/>
    <w:rsid w:val="00517B58"/>
    <w:rsid w:val="00517BA0"/>
    <w:rsid w:val="00517BF8"/>
    <w:rsid w:val="00517CC7"/>
    <w:rsid w:val="00517EEA"/>
    <w:rsid w:val="00517FED"/>
    <w:rsid w:val="005203D6"/>
    <w:rsid w:val="005203E4"/>
    <w:rsid w:val="00520411"/>
    <w:rsid w:val="0052043C"/>
    <w:rsid w:val="00520507"/>
    <w:rsid w:val="0052097F"/>
    <w:rsid w:val="00520B17"/>
    <w:rsid w:val="00520B36"/>
    <w:rsid w:val="00520C63"/>
    <w:rsid w:val="00520C71"/>
    <w:rsid w:val="00520DF1"/>
    <w:rsid w:val="00520F24"/>
    <w:rsid w:val="00520FBC"/>
    <w:rsid w:val="005210A5"/>
    <w:rsid w:val="005210FC"/>
    <w:rsid w:val="0052132E"/>
    <w:rsid w:val="00521333"/>
    <w:rsid w:val="0052144C"/>
    <w:rsid w:val="005216E7"/>
    <w:rsid w:val="00521883"/>
    <w:rsid w:val="00521909"/>
    <w:rsid w:val="00521919"/>
    <w:rsid w:val="00521A12"/>
    <w:rsid w:val="00521A65"/>
    <w:rsid w:val="00521B1E"/>
    <w:rsid w:val="00521C29"/>
    <w:rsid w:val="00521D58"/>
    <w:rsid w:val="00521FF6"/>
    <w:rsid w:val="005220B1"/>
    <w:rsid w:val="00522562"/>
    <w:rsid w:val="005226A6"/>
    <w:rsid w:val="00522855"/>
    <w:rsid w:val="00522935"/>
    <w:rsid w:val="00522A0A"/>
    <w:rsid w:val="00522A7D"/>
    <w:rsid w:val="00522CE8"/>
    <w:rsid w:val="00522D24"/>
    <w:rsid w:val="00522D48"/>
    <w:rsid w:val="00522DA6"/>
    <w:rsid w:val="00522E03"/>
    <w:rsid w:val="00522ECE"/>
    <w:rsid w:val="00522F30"/>
    <w:rsid w:val="00522F65"/>
    <w:rsid w:val="005231D1"/>
    <w:rsid w:val="00523315"/>
    <w:rsid w:val="00523319"/>
    <w:rsid w:val="005235E0"/>
    <w:rsid w:val="005236C7"/>
    <w:rsid w:val="005236EB"/>
    <w:rsid w:val="005236FF"/>
    <w:rsid w:val="00523826"/>
    <w:rsid w:val="0052383F"/>
    <w:rsid w:val="00523D5A"/>
    <w:rsid w:val="00523D98"/>
    <w:rsid w:val="00523E6B"/>
    <w:rsid w:val="00523FC0"/>
    <w:rsid w:val="0052400D"/>
    <w:rsid w:val="0052402E"/>
    <w:rsid w:val="0052406D"/>
    <w:rsid w:val="00524303"/>
    <w:rsid w:val="0052439C"/>
    <w:rsid w:val="00524405"/>
    <w:rsid w:val="00524409"/>
    <w:rsid w:val="0052451C"/>
    <w:rsid w:val="00524557"/>
    <w:rsid w:val="00524574"/>
    <w:rsid w:val="005247C1"/>
    <w:rsid w:val="00524899"/>
    <w:rsid w:val="00524AD3"/>
    <w:rsid w:val="00524BAD"/>
    <w:rsid w:val="00524D42"/>
    <w:rsid w:val="00524E96"/>
    <w:rsid w:val="00525103"/>
    <w:rsid w:val="0052511E"/>
    <w:rsid w:val="005251C3"/>
    <w:rsid w:val="005252F3"/>
    <w:rsid w:val="005252F7"/>
    <w:rsid w:val="00525339"/>
    <w:rsid w:val="005253DE"/>
    <w:rsid w:val="00525452"/>
    <w:rsid w:val="005255F1"/>
    <w:rsid w:val="0052589E"/>
    <w:rsid w:val="00525AE8"/>
    <w:rsid w:val="00525BDD"/>
    <w:rsid w:val="00525C4B"/>
    <w:rsid w:val="00525F2C"/>
    <w:rsid w:val="00525FEB"/>
    <w:rsid w:val="00526146"/>
    <w:rsid w:val="0052624D"/>
    <w:rsid w:val="005263D5"/>
    <w:rsid w:val="00526406"/>
    <w:rsid w:val="00526562"/>
    <w:rsid w:val="005268BB"/>
    <w:rsid w:val="005268DA"/>
    <w:rsid w:val="00526946"/>
    <w:rsid w:val="00526A47"/>
    <w:rsid w:val="00526B0B"/>
    <w:rsid w:val="00526B97"/>
    <w:rsid w:val="00526BC1"/>
    <w:rsid w:val="00526CF6"/>
    <w:rsid w:val="00526DDA"/>
    <w:rsid w:val="00526DFA"/>
    <w:rsid w:val="00526F7D"/>
    <w:rsid w:val="00526FEE"/>
    <w:rsid w:val="00526FFE"/>
    <w:rsid w:val="00527009"/>
    <w:rsid w:val="0052706A"/>
    <w:rsid w:val="005270B0"/>
    <w:rsid w:val="00527263"/>
    <w:rsid w:val="005278A9"/>
    <w:rsid w:val="00527C34"/>
    <w:rsid w:val="00527D34"/>
    <w:rsid w:val="00527E4E"/>
    <w:rsid w:val="00527EEB"/>
    <w:rsid w:val="005302A0"/>
    <w:rsid w:val="005302F8"/>
    <w:rsid w:val="00530635"/>
    <w:rsid w:val="005306D7"/>
    <w:rsid w:val="00530769"/>
    <w:rsid w:val="00530892"/>
    <w:rsid w:val="0053089D"/>
    <w:rsid w:val="0053098C"/>
    <w:rsid w:val="005309F5"/>
    <w:rsid w:val="00530A5A"/>
    <w:rsid w:val="00530BB1"/>
    <w:rsid w:val="00530C79"/>
    <w:rsid w:val="00530F45"/>
    <w:rsid w:val="00530FE1"/>
    <w:rsid w:val="00531070"/>
    <w:rsid w:val="005310B1"/>
    <w:rsid w:val="00531160"/>
    <w:rsid w:val="00531285"/>
    <w:rsid w:val="00531368"/>
    <w:rsid w:val="00531381"/>
    <w:rsid w:val="00531382"/>
    <w:rsid w:val="005314AB"/>
    <w:rsid w:val="00531640"/>
    <w:rsid w:val="00531754"/>
    <w:rsid w:val="0053197C"/>
    <w:rsid w:val="00531BFE"/>
    <w:rsid w:val="00531DCB"/>
    <w:rsid w:val="00531DFF"/>
    <w:rsid w:val="00531E20"/>
    <w:rsid w:val="00531E63"/>
    <w:rsid w:val="00531E83"/>
    <w:rsid w:val="005320A5"/>
    <w:rsid w:val="0053210D"/>
    <w:rsid w:val="00532153"/>
    <w:rsid w:val="0053216D"/>
    <w:rsid w:val="005321B9"/>
    <w:rsid w:val="005321D3"/>
    <w:rsid w:val="0053223A"/>
    <w:rsid w:val="0053223D"/>
    <w:rsid w:val="0053240C"/>
    <w:rsid w:val="0053254E"/>
    <w:rsid w:val="00532589"/>
    <w:rsid w:val="00532692"/>
    <w:rsid w:val="00532796"/>
    <w:rsid w:val="005329DE"/>
    <w:rsid w:val="00532A2F"/>
    <w:rsid w:val="00532A42"/>
    <w:rsid w:val="00532A69"/>
    <w:rsid w:val="00532A83"/>
    <w:rsid w:val="00532B83"/>
    <w:rsid w:val="00532BAD"/>
    <w:rsid w:val="00532FF6"/>
    <w:rsid w:val="00533001"/>
    <w:rsid w:val="00533042"/>
    <w:rsid w:val="0053307E"/>
    <w:rsid w:val="00533241"/>
    <w:rsid w:val="005333AC"/>
    <w:rsid w:val="005333B6"/>
    <w:rsid w:val="00533530"/>
    <w:rsid w:val="0053367D"/>
    <w:rsid w:val="00533721"/>
    <w:rsid w:val="0053373A"/>
    <w:rsid w:val="0053382E"/>
    <w:rsid w:val="005338F8"/>
    <w:rsid w:val="00533990"/>
    <w:rsid w:val="00533A15"/>
    <w:rsid w:val="00533A3A"/>
    <w:rsid w:val="00533BA6"/>
    <w:rsid w:val="00533C9A"/>
    <w:rsid w:val="00533E89"/>
    <w:rsid w:val="00533FB8"/>
    <w:rsid w:val="00533FBA"/>
    <w:rsid w:val="00533FE3"/>
    <w:rsid w:val="0053417C"/>
    <w:rsid w:val="0053436B"/>
    <w:rsid w:val="005344E9"/>
    <w:rsid w:val="0053497B"/>
    <w:rsid w:val="005349E3"/>
    <w:rsid w:val="00534B07"/>
    <w:rsid w:val="00534B99"/>
    <w:rsid w:val="00534CA5"/>
    <w:rsid w:val="00534CAA"/>
    <w:rsid w:val="00534E8E"/>
    <w:rsid w:val="00534EAD"/>
    <w:rsid w:val="00534EE7"/>
    <w:rsid w:val="005351F7"/>
    <w:rsid w:val="0053520E"/>
    <w:rsid w:val="005354A6"/>
    <w:rsid w:val="00535513"/>
    <w:rsid w:val="005355C5"/>
    <w:rsid w:val="00535609"/>
    <w:rsid w:val="00535744"/>
    <w:rsid w:val="00535758"/>
    <w:rsid w:val="005357B2"/>
    <w:rsid w:val="005357E9"/>
    <w:rsid w:val="00535A72"/>
    <w:rsid w:val="00535CA5"/>
    <w:rsid w:val="00535DA7"/>
    <w:rsid w:val="00535DCD"/>
    <w:rsid w:val="00535E11"/>
    <w:rsid w:val="0053625A"/>
    <w:rsid w:val="005362B0"/>
    <w:rsid w:val="005362B2"/>
    <w:rsid w:val="0053631C"/>
    <w:rsid w:val="0053634A"/>
    <w:rsid w:val="005363F7"/>
    <w:rsid w:val="00536489"/>
    <w:rsid w:val="0053675E"/>
    <w:rsid w:val="00536823"/>
    <w:rsid w:val="00536943"/>
    <w:rsid w:val="005369AB"/>
    <w:rsid w:val="00536A28"/>
    <w:rsid w:val="00536A60"/>
    <w:rsid w:val="00536A94"/>
    <w:rsid w:val="00536D03"/>
    <w:rsid w:val="00536D0F"/>
    <w:rsid w:val="00536D2A"/>
    <w:rsid w:val="00536DB1"/>
    <w:rsid w:val="00536E64"/>
    <w:rsid w:val="0053735F"/>
    <w:rsid w:val="005373C5"/>
    <w:rsid w:val="00537440"/>
    <w:rsid w:val="00537496"/>
    <w:rsid w:val="0053753A"/>
    <w:rsid w:val="00537650"/>
    <w:rsid w:val="00537717"/>
    <w:rsid w:val="00537847"/>
    <w:rsid w:val="005378D6"/>
    <w:rsid w:val="00537A71"/>
    <w:rsid w:val="00537B92"/>
    <w:rsid w:val="00537BD5"/>
    <w:rsid w:val="00537CFE"/>
    <w:rsid w:val="00537D3B"/>
    <w:rsid w:val="00537E32"/>
    <w:rsid w:val="00537E53"/>
    <w:rsid w:val="00537E54"/>
    <w:rsid w:val="00537EFB"/>
    <w:rsid w:val="00537F3E"/>
    <w:rsid w:val="00537F5C"/>
    <w:rsid w:val="00540291"/>
    <w:rsid w:val="00540397"/>
    <w:rsid w:val="00540597"/>
    <w:rsid w:val="005405D3"/>
    <w:rsid w:val="00540949"/>
    <w:rsid w:val="0054097C"/>
    <w:rsid w:val="00540A20"/>
    <w:rsid w:val="00540E8D"/>
    <w:rsid w:val="005410F4"/>
    <w:rsid w:val="005412AD"/>
    <w:rsid w:val="005413C9"/>
    <w:rsid w:val="005414B1"/>
    <w:rsid w:val="005415B2"/>
    <w:rsid w:val="00541616"/>
    <w:rsid w:val="005418B0"/>
    <w:rsid w:val="00541902"/>
    <w:rsid w:val="005419E6"/>
    <w:rsid w:val="00541A31"/>
    <w:rsid w:val="00541C42"/>
    <w:rsid w:val="00541E92"/>
    <w:rsid w:val="00541FB9"/>
    <w:rsid w:val="00542188"/>
    <w:rsid w:val="005421FE"/>
    <w:rsid w:val="00542225"/>
    <w:rsid w:val="0054223B"/>
    <w:rsid w:val="00542304"/>
    <w:rsid w:val="00542600"/>
    <w:rsid w:val="00542874"/>
    <w:rsid w:val="00542895"/>
    <w:rsid w:val="005428F2"/>
    <w:rsid w:val="0054292F"/>
    <w:rsid w:val="0054294F"/>
    <w:rsid w:val="00542BE7"/>
    <w:rsid w:val="00542E9B"/>
    <w:rsid w:val="00542EB3"/>
    <w:rsid w:val="00542F7C"/>
    <w:rsid w:val="00542F9B"/>
    <w:rsid w:val="00543049"/>
    <w:rsid w:val="00543114"/>
    <w:rsid w:val="00543248"/>
    <w:rsid w:val="00543249"/>
    <w:rsid w:val="00543285"/>
    <w:rsid w:val="00543385"/>
    <w:rsid w:val="005434C9"/>
    <w:rsid w:val="00543525"/>
    <w:rsid w:val="005435EC"/>
    <w:rsid w:val="0054361C"/>
    <w:rsid w:val="00543673"/>
    <w:rsid w:val="00543731"/>
    <w:rsid w:val="0054378E"/>
    <w:rsid w:val="00543964"/>
    <w:rsid w:val="00543AC4"/>
    <w:rsid w:val="00543B38"/>
    <w:rsid w:val="00543D04"/>
    <w:rsid w:val="0054406B"/>
    <w:rsid w:val="005440A5"/>
    <w:rsid w:val="0054418C"/>
    <w:rsid w:val="00544225"/>
    <w:rsid w:val="00544351"/>
    <w:rsid w:val="00544405"/>
    <w:rsid w:val="00544589"/>
    <w:rsid w:val="0054489F"/>
    <w:rsid w:val="00544967"/>
    <w:rsid w:val="005449B1"/>
    <w:rsid w:val="00544A0A"/>
    <w:rsid w:val="00544C00"/>
    <w:rsid w:val="00544C85"/>
    <w:rsid w:val="00544F3F"/>
    <w:rsid w:val="0054502D"/>
    <w:rsid w:val="005450FB"/>
    <w:rsid w:val="00545181"/>
    <w:rsid w:val="00545188"/>
    <w:rsid w:val="005451F5"/>
    <w:rsid w:val="005452BC"/>
    <w:rsid w:val="00545339"/>
    <w:rsid w:val="00545456"/>
    <w:rsid w:val="00545517"/>
    <w:rsid w:val="005455FE"/>
    <w:rsid w:val="0054584C"/>
    <w:rsid w:val="00545A3D"/>
    <w:rsid w:val="00545A4C"/>
    <w:rsid w:val="00545BAD"/>
    <w:rsid w:val="00545CB0"/>
    <w:rsid w:val="00545D87"/>
    <w:rsid w:val="00545EEB"/>
    <w:rsid w:val="00545F05"/>
    <w:rsid w:val="00546143"/>
    <w:rsid w:val="00546187"/>
    <w:rsid w:val="00546514"/>
    <w:rsid w:val="00546544"/>
    <w:rsid w:val="0054685C"/>
    <w:rsid w:val="005469B7"/>
    <w:rsid w:val="005469F4"/>
    <w:rsid w:val="00546A01"/>
    <w:rsid w:val="00546B51"/>
    <w:rsid w:val="00546C9A"/>
    <w:rsid w:val="00546F2F"/>
    <w:rsid w:val="0054710C"/>
    <w:rsid w:val="005471CC"/>
    <w:rsid w:val="005472E9"/>
    <w:rsid w:val="005473BD"/>
    <w:rsid w:val="00547486"/>
    <w:rsid w:val="005474DA"/>
    <w:rsid w:val="005476BD"/>
    <w:rsid w:val="005477F9"/>
    <w:rsid w:val="0054780F"/>
    <w:rsid w:val="005479A8"/>
    <w:rsid w:val="00547AA3"/>
    <w:rsid w:val="00547B8B"/>
    <w:rsid w:val="00547C63"/>
    <w:rsid w:val="00547C74"/>
    <w:rsid w:val="00547CF6"/>
    <w:rsid w:val="00547D03"/>
    <w:rsid w:val="00547FF8"/>
    <w:rsid w:val="005500A9"/>
    <w:rsid w:val="005500AA"/>
    <w:rsid w:val="005503ED"/>
    <w:rsid w:val="00550483"/>
    <w:rsid w:val="00550595"/>
    <w:rsid w:val="0055060C"/>
    <w:rsid w:val="005506E4"/>
    <w:rsid w:val="00550723"/>
    <w:rsid w:val="005507DC"/>
    <w:rsid w:val="0055084B"/>
    <w:rsid w:val="005508F0"/>
    <w:rsid w:val="00550B4C"/>
    <w:rsid w:val="00550C4C"/>
    <w:rsid w:val="00550CCB"/>
    <w:rsid w:val="00550DE8"/>
    <w:rsid w:val="00550E1F"/>
    <w:rsid w:val="00550E44"/>
    <w:rsid w:val="00550ECB"/>
    <w:rsid w:val="00550FC1"/>
    <w:rsid w:val="00551005"/>
    <w:rsid w:val="0055153F"/>
    <w:rsid w:val="005516A1"/>
    <w:rsid w:val="00551BCC"/>
    <w:rsid w:val="00551BD8"/>
    <w:rsid w:val="00551C5F"/>
    <w:rsid w:val="00551D16"/>
    <w:rsid w:val="00551D50"/>
    <w:rsid w:val="00551E46"/>
    <w:rsid w:val="00551F10"/>
    <w:rsid w:val="00552003"/>
    <w:rsid w:val="0055212F"/>
    <w:rsid w:val="00552213"/>
    <w:rsid w:val="00552236"/>
    <w:rsid w:val="00552279"/>
    <w:rsid w:val="00552496"/>
    <w:rsid w:val="00552777"/>
    <w:rsid w:val="005527BA"/>
    <w:rsid w:val="005527CD"/>
    <w:rsid w:val="0055284E"/>
    <w:rsid w:val="00552881"/>
    <w:rsid w:val="00552967"/>
    <w:rsid w:val="00552975"/>
    <w:rsid w:val="005529CC"/>
    <w:rsid w:val="00552B7B"/>
    <w:rsid w:val="005534B9"/>
    <w:rsid w:val="00553538"/>
    <w:rsid w:val="0055355D"/>
    <w:rsid w:val="005535B7"/>
    <w:rsid w:val="00553823"/>
    <w:rsid w:val="0055383E"/>
    <w:rsid w:val="00553AE0"/>
    <w:rsid w:val="00553B3C"/>
    <w:rsid w:val="00553C02"/>
    <w:rsid w:val="00553E95"/>
    <w:rsid w:val="00553F6A"/>
    <w:rsid w:val="00553FFA"/>
    <w:rsid w:val="0055402F"/>
    <w:rsid w:val="005541A1"/>
    <w:rsid w:val="0055420E"/>
    <w:rsid w:val="0055434C"/>
    <w:rsid w:val="005543E4"/>
    <w:rsid w:val="005546F6"/>
    <w:rsid w:val="005547A1"/>
    <w:rsid w:val="005547A9"/>
    <w:rsid w:val="005548F9"/>
    <w:rsid w:val="00554A1E"/>
    <w:rsid w:val="00554BB2"/>
    <w:rsid w:val="00554C95"/>
    <w:rsid w:val="00554D6F"/>
    <w:rsid w:val="00555052"/>
    <w:rsid w:val="005550AF"/>
    <w:rsid w:val="00555563"/>
    <w:rsid w:val="005557D0"/>
    <w:rsid w:val="005557FE"/>
    <w:rsid w:val="005558BE"/>
    <w:rsid w:val="005559AC"/>
    <w:rsid w:val="00555A2E"/>
    <w:rsid w:val="00555A8A"/>
    <w:rsid w:val="00555B6A"/>
    <w:rsid w:val="00555E2A"/>
    <w:rsid w:val="00555F29"/>
    <w:rsid w:val="00555F50"/>
    <w:rsid w:val="00555F53"/>
    <w:rsid w:val="00555FF9"/>
    <w:rsid w:val="005560B9"/>
    <w:rsid w:val="00556119"/>
    <w:rsid w:val="00556236"/>
    <w:rsid w:val="0055623E"/>
    <w:rsid w:val="0055630C"/>
    <w:rsid w:val="00556460"/>
    <w:rsid w:val="00556693"/>
    <w:rsid w:val="0055674A"/>
    <w:rsid w:val="00556985"/>
    <w:rsid w:val="0055698F"/>
    <w:rsid w:val="00556AA4"/>
    <w:rsid w:val="00556B79"/>
    <w:rsid w:val="00556D22"/>
    <w:rsid w:val="00556DB5"/>
    <w:rsid w:val="00556DDE"/>
    <w:rsid w:val="00556F54"/>
    <w:rsid w:val="005572AE"/>
    <w:rsid w:val="00557345"/>
    <w:rsid w:val="00557354"/>
    <w:rsid w:val="005573A8"/>
    <w:rsid w:val="00557676"/>
    <w:rsid w:val="00557756"/>
    <w:rsid w:val="00557862"/>
    <w:rsid w:val="0055788C"/>
    <w:rsid w:val="005578AE"/>
    <w:rsid w:val="00557976"/>
    <w:rsid w:val="00557994"/>
    <w:rsid w:val="00557B24"/>
    <w:rsid w:val="00557B7A"/>
    <w:rsid w:val="00557C4F"/>
    <w:rsid w:val="00557D37"/>
    <w:rsid w:val="00557DBE"/>
    <w:rsid w:val="00557FE3"/>
    <w:rsid w:val="005600F7"/>
    <w:rsid w:val="00560419"/>
    <w:rsid w:val="005605BE"/>
    <w:rsid w:val="005605DF"/>
    <w:rsid w:val="005606C9"/>
    <w:rsid w:val="00560700"/>
    <w:rsid w:val="0056095C"/>
    <w:rsid w:val="0056097D"/>
    <w:rsid w:val="00560A53"/>
    <w:rsid w:val="00560C57"/>
    <w:rsid w:val="00560C72"/>
    <w:rsid w:val="00560E1A"/>
    <w:rsid w:val="00560F16"/>
    <w:rsid w:val="00561032"/>
    <w:rsid w:val="0056109C"/>
    <w:rsid w:val="0056126F"/>
    <w:rsid w:val="0056153B"/>
    <w:rsid w:val="00561635"/>
    <w:rsid w:val="00561654"/>
    <w:rsid w:val="005616FA"/>
    <w:rsid w:val="00561767"/>
    <w:rsid w:val="005617D2"/>
    <w:rsid w:val="005617D7"/>
    <w:rsid w:val="00561967"/>
    <w:rsid w:val="00561A33"/>
    <w:rsid w:val="00561A5D"/>
    <w:rsid w:val="00561B6A"/>
    <w:rsid w:val="00561C42"/>
    <w:rsid w:val="00561CCC"/>
    <w:rsid w:val="00561CCE"/>
    <w:rsid w:val="00561D03"/>
    <w:rsid w:val="00561D16"/>
    <w:rsid w:val="00561D17"/>
    <w:rsid w:val="00561EFF"/>
    <w:rsid w:val="00561F04"/>
    <w:rsid w:val="005620FB"/>
    <w:rsid w:val="005621F0"/>
    <w:rsid w:val="005622D6"/>
    <w:rsid w:val="00562332"/>
    <w:rsid w:val="005624B1"/>
    <w:rsid w:val="00562BF0"/>
    <w:rsid w:val="00562C73"/>
    <w:rsid w:val="00562D7B"/>
    <w:rsid w:val="00562DB5"/>
    <w:rsid w:val="00562E51"/>
    <w:rsid w:val="00562EFC"/>
    <w:rsid w:val="00563091"/>
    <w:rsid w:val="00563212"/>
    <w:rsid w:val="005632CB"/>
    <w:rsid w:val="0056363B"/>
    <w:rsid w:val="00563690"/>
    <w:rsid w:val="00563840"/>
    <w:rsid w:val="00563A65"/>
    <w:rsid w:val="00563B96"/>
    <w:rsid w:val="00563BC0"/>
    <w:rsid w:val="00563CC9"/>
    <w:rsid w:val="00563E18"/>
    <w:rsid w:val="00563E8B"/>
    <w:rsid w:val="00563F0E"/>
    <w:rsid w:val="00564064"/>
    <w:rsid w:val="005641AA"/>
    <w:rsid w:val="0056425F"/>
    <w:rsid w:val="005642B6"/>
    <w:rsid w:val="00564356"/>
    <w:rsid w:val="0056438B"/>
    <w:rsid w:val="0056454C"/>
    <w:rsid w:val="0056455C"/>
    <w:rsid w:val="0056458A"/>
    <w:rsid w:val="00564596"/>
    <w:rsid w:val="00564662"/>
    <w:rsid w:val="005648BE"/>
    <w:rsid w:val="00564AFC"/>
    <w:rsid w:val="00564B44"/>
    <w:rsid w:val="00564C37"/>
    <w:rsid w:val="00564F97"/>
    <w:rsid w:val="00564F9A"/>
    <w:rsid w:val="00565122"/>
    <w:rsid w:val="00565290"/>
    <w:rsid w:val="0056534C"/>
    <w:rsid w:val="005653E1"/>
    <w:rsid w:val="005654DE"/>
    <w:rsid w:val="005655E5"/>
    <w:rsid w:val="00565630"/>
    <w:rsid w:val="00565716"/>
    <w:rsid w:val="00565890"/>
    <w:rsid w:val="00565986"/>
    <w:rsid w:val="00565996"/>
    <w:rsid w:val="00565AC3"/>
    <w:rsid w:val="00565B15"/>
    <w:rsid w:val="00565BA3"/>
    <w:rsid w:val="00565C08"/>
    <w:rsid w:val="00565D08"/>
    <w:rsid w:val="00565DF1"/>
    <w:rsid w:val="00565FDE"/>
    <w:rsid w:val="00565FEB"/>
    <w:rsid w:val="00566066"/>
    <w:rsid w:val="00566145"/>
    <w:rsid w:val="00566232"/>
    <w:rsid w:val="005663EB"/>
    <w:rsid w:val="00566443"/>
    <w:rsid w:val="005664E2"/>
    <w:rsid w:val="00566641"/>
    <w:rsid w:val="005668B2"/>
    <w:rsid w:val="00566941"/>
    <w:rsid w:val="00566966"/>
    <w:rsid w:val="00566C77"/>
    <w:rsid w:val="00566DC0"/>
    <w:rsid w:val="00566E43"/>
    <w:rsid w:val="00567015"/>
    <w:rsid w:val="00567543"/>
    <w:rsid w:val="005676C2"/>
    <w:rsid w:val="005678D2"/>
    <w:rsid w:val="00567A91"/>
    <w:rsid w:val="00567B71"/>
    <w:rsid w:val="00567BBC"/>
    <w:rsid w:val="00567C30"/>
    <w:rsid w:val="00567CDC"/>
    <w:rsid w:val="00567E21"/>
    <w:rsid w:val="00567F46"/>
    <w:rsid w:val="00567F69"/>
    <w:rsid w:val="00570013"/>
    <w:rsid w:val="00570194"/>
    <w:rsid w:val="005703A9"/>
    <w:rsid w:val="00570441"/>
    <w:rsid w:val="00570498"/>
    <w:rsid w:val="005708B6"/>
    <w:rsid w:val="00570B9D"/>
    <w:rsid w:val="00570C2B"/>
    <w:rsid w:val="00570F43"/>
    <w:rsid w:val="00570FCB"/>
    <w:rsid w:val="00571004"/>
    <w:rsid w:val="005710CE"/>
    <w:rsid w:val="005710F9"/>
    <w:rsid w:val="00571191"/>
    <w:rsid w:val="00571254"/>
    <w:rsid w:val="00571286"/>
    <w:rsid w:val="005712D0"/>
    <w:rsid w:val="00571423"/>
    <w:rsid w:val="00571472"/>
    <w:rsid w:val="00571580"/>
    <w:rsid w:val="0057169B"/>
    <w:rsid w:val="00571933"/>
    <w:rsid w:val="00571AD6"/>
    <w:rsid w:val="00571C1C"/>
    <w:rsid w:val="00571CD6"/>
    <w:rsid w:val="00571DA2"/>
    <w:rsid w:val="00571DCC"/>
    <w:rsid w:val="00571E7B"/>
    <w:rsid w:val="00571E7F"/>
    <w:rsid w:val="00571F08"/>
    <w:rsid w:val="00572004"/>
    <w:rsid w:val="005721DC"/>
    <w:rsid w:val="0057227D"/>
    <w:rsid w:val="00572441"/>
    <w:rsid w:val="005726AA"/>
    <w:rsid w:val="0057275F"/>
    <w:rsid w:val="005727BC"/>
    <w:rsid w:val="005727D2"/>
    <w:rsid w:val="005727FC"/>
    <w:rsid w:val="00572897"/>
    <w:rsid w:val="00572921"/>
    <w:rsid w:val="005729AD"/>
    <w:rsid w:val="00572C9E"/>
    <w:rsid w:val="00572D8E"/>
    <w:rsid w:val="00572DEB"/>
    <w:rsid w:val="00572EE6"/>
    <w:rsid w:val="00572F5D"/>
    <w:rsid w:val="00572FC3"/>
    <w:rsid w:val="00573334"/>
    <w:rsid w:val="00573543"/>
    <w:rsid w:val="00573722"/>
    <w:rsid w:val="005738E5"/>
    <w:rsid w:val="0057390C"/>
    <w:rsid w:val="00573A20"/>
    <w:rsid w:val="00573A94"/>
    <w:rsid w:val="00573A98"/>
    <w:rsid w:val="00573CC9"/>
    <w:rsid w:val="00573EDA"/>
    <w:rsid w:val="00573FF4"/>
    <w:rsid w:val="0057401F"/>
    <w:rsid w:val="00574100"/>
    <w:rsid w:val="0057418F"/>
    <w:rsid w:val="005741CE"/>
    <w:rsid w:val="0057432A"/>
    <w:rsid w:val="005744D1"/>
    <w:rsid w:val="005744D6"/>
    <w:rsid w:val="00574577"/>
    <w:rsid w:val="0057460E"/>
    <w:rsid w:val="00574625"/>
    <w:rsid w:val="005747D5"/>
    <w:rsid w:val="00574898"/>
    <w:rsid w:val="00574965"/>
    <w:rsid w:val="00574A2C"/>
    <w:rsid w:val="00574A9D"/>
    <w:rsid w:val="00574BD3"/>
    <w:rsid w:val="00574BF2"/>
    <w:rsid w:val="00574C4D"/>
    <w:rsid w:val="00574D18"/>
    <w:rsid w:val="00575217"/>
    <w:rsid w:val="0057529E"/>
    <w:rsid w:val="005752D3"/>
    <w:rsid w:val="00575305"/>
    <w:rsid w:val="005754BF"/>
    <w:rsid w:val="0057550F"/>
    <w:rsid w:val="00575946"/>
    <w:rsid w:val="005759FA"/>
    <w:rsid w:val="00575AA3"/>
    <w:rsid w:val="00575ABF"/>
    <w:rsid w:val="00575AEE"/>
    <w:rsid w:val="00575CA8"/>
    <w:rsid w:val="00575E05"/>
    <w:rsid w:val="00575E26"/>
    <w:rsid w:val="00575F59"/>
    <w:rsid w:val="00575FAF"/>
    <w:rsid w:val="00575FE5"/>
    <w:rsid w:val="005760A5"/>
    <w:rsid w:val="00576415"/>
    <w:rsid w:val="00576441"/>
    <w:rsid w:val="005764CC"/>
    <w:rsid w:val="0057652F"/>
    <w:rsid w:val="005765CB"/>
    <w:rsid w:val="005765FB"/>
    <w:rsid w:val="00576746"/>
    <w:rsid w:val="00576775"/>
    <w:rsid w:val="00576A88"/>
    <w:rsid w:val="00576B0B"/>
    <w:rsid w:val="00576D2A"/>
    <w:rsid w:val="00576F6A"/>
    <w:rsid w:val="00577007"/>
    <w:rsid w:val="00577198"/>
    <w:rsid w:val="00577259"/>
    <w:rsid w:val="005774A8"/>
    <w:rsid w:val="005774CE"/>
    <w:rsid w:val="005774F8"/>
    <w:rsid w:val="00577554"/>
    <w:rsid w:val="0057765B"/>
    <w:rsid w:val="00577785"/>
    <w:rsid w:val="005777EA"/>
    <w:rsid w:val="005778BC"/>
    <w:rsid w:val="00577958"/>
    <w:rsid w:val="00577B6F"/>
    <w:rsid w:val="00577DF9"/>
    <w:rsid w:val="00577E09"/>
    <w:rsid w:val="00577E38"/>
    <w:rsid w:val="00577F98"/>
    <w:rsid w:val="00577FA0"/>
    <w:rsid w:val="00580037"/>
    <w:rsid w:val="0058030C"/>
    <w:rsid w:val="00580368"/>
    <w:rsid w:val="00580528"/>
    <w:rsid w:val="0058071B"/>
    <w:rsid w:val="00580BF8"/>
    <w:rsid w:val="00580DE9"/>
    <w:rsid w:val="00580F07"/>
    <w:rsid w:val="00580FB6"/>
    <w:rsid w:val="005812D8"/>
    <w:rsid w:val="0058143F"/>
    <w:rsid w:val="0058150A"/>
    <w:rsid w:val="005815E7"/>
    <w:rsid w:val="0058172E"/>
    <w:rsid w:val="0058187B"/>
    <w:rsid w:val="00581B69"/>
    <w:rsid w:val="00581C74"/>
    <w:rsid w:val="00581C87"/>
    <w:rsid w:val="00581DF0"/>
    <w:rsid w:val="00581FC5"/>
    <w:rsid w:val="005820C7"/>
    <w:rsid w:val="005820F7"/>
    <w:rsid w:val="00582146"/>
    <w:rsid w:val="005821A0"/>
    <w:rsid w:val="005824C5"/>
    <w:rsid w:val="00582536"/>
    <w:rsid w:val="00582545"/>
    <w:rsid w:val="00582560"/>
    <w:rsid w:val="005826FF"/>
    <w:rsid w:val="00582772"/>
    <w:rsid w:val="005827F1"/>
    <w:rsid w:val="0058291A"/>
    <w:rsid w:val="00582996"/>
    <w:rsid w:val="00582A58"/>
    <w:rsid w:val="00582D1D"/>
    <w:rsid w:val="00582D23"/>
    <w:rsid w:val="00582E2F"/>
    <w:rsid w:val="00582F7C"/>
    <w:rsid w:val="00582FB2"/>
    <w:rsid w:val="00583081"/>
    <w:rsid w:val="0058322A"/>
    <w:rsid w:val="005833EE"/>
    <w:rsid w:val="00583450"/>
    <w:rsid w:val="0058349D"/>
    <w:rsid w:val="00583717"/>
    <w:rsid w:val="005837EA"/>
    <w:rsid w:val="005838B7"/>
    <w:rsid w:val="005838D4"/>
    <w:rsid w:val="0058397C"/>
    <w:rsid w:val="00583C02"/>
    <w:rsid w:val="00583C39"/>
    <w:rsid w:val="00583DA8"/>
    <w:rsid w:val="00583F94"/>
    <w:rsid w:val="00584068"/>
    <w:rsid w:val="005842F9"/>
    <w:rsid w:val="00584373"/>
    <w:rsid w:val="005843FC"/>
    <w:rsid w:val="0058447D"/>
    <w:rsid w:val="005844E2"/>
    <w:rsid w:val="0058460B"/>
    <w:rsid w:val="00584739"/>
    <w:rsid w:val="005848AE"/>
    <w:rsid w:val="0058493F"/>
    <w:rsid w:val="005849EE"/>
    <w:rsid w:val="00584A12"/>
    <w:rsid w:val="00584B39"/>
    <w:rsid w:val="00584C9B"/>
    <w:rsid w:val="00585064"/>
    <w:rsid w:val="0058522C"/>
    <w:rsid w:val="00585321"/>
    <w:rsid w:val="005853A6"/>
    <w:rsid w:val="005856DE"/>
    <w:rsid w:val="00585719"/>
    <w:rsid w:val="005857D9"/>
    <w:rsid w:val="005857F3"/>
    <w:rsid w:val="005858E6"/>
    <w:rsid w:val="00585B85"/>
    <w:rsid w:val="00585BB3"/>
    <w:rsid w:val="00585C7F"/>
    <w:rsid w:val="00585D35"/>
    <w:rsid w:val="00585DD8"/>
    <w:rsid w:val="00585E66"/>
    <w:rsid w:val="00585F77"/>
    <w:rsid w:val="005861A0"/>
    <w:rsid w:val="0058620D"/>
    <w:rsid w:val="00586256"/>
    <w:rsid w:val="00586425"/>
    <w:rsid w:val="00586482"/>
    <w:rsid w:val="005864D5"/>
    <w:rsid w:val="0058650A"/>
    <w:rsid w:val="0058657D"/>
    <w:rsid w:val="00586662"/>
    <w:rsid w:val="0058666D"/>
    <w:rsid w:val="00586736"/>
    <w:rsid w:val="00586768"/>
    <w:rsid w:val="005868D2"/>
    <w:rsid w:val="00586962"/>
    <w:rsid w:val="00586A52"/>
    <w:rsid w:val="00586AAE"/>
    <w:rsid w:val="00586B33"/>
    <w:rsid w:val="00586D16"/>
    <w:rsid w:val="00586E3C"/>
    <w:rsid w:val="00586F77"/>
    <w:rsid w:val="00586FED"/>
    <w:rsid w:val="00587056"/>
    <w:rsid w:val="005871AB"/>
    <w:rsid w:val="005873C9"/>
    <w:rsid w:val="0058747F"/>
    <w:rsid w:val="0058751E"/>
    <w:rsid w:val="00587597"/>
    <w:rsid w:val="00587798"/>
    <w:rsid w:val="00587908"/>
    <w:rsid w:val="00587966"/>
    <w:rsid w:val="00587A5B"/>
    <w:rsid w:val="00587B2F"/>
    <w:rsid w:val="00587C4A"/>
    <w:rsid w:val="00587E6D"/>
    <w:rsid w:val="00587F82"/>
    <w:rsid w:val="00587FAA"/>
    <w:rsid w:val="00590011"/>
    <w:rsid w:val="005900FB"/>
    <w:rsid w:val="00590199"/>
    <w:rsid w:val="00590308"/>
    <w:rsid w:val="005903FB"/>
    <w:rsid w:val="00590419"/>
    <w:rsid w:val="00590486"/>
    <w:rsid w:val="00590514"/>
    <w:rsid w:val="00590518"/>
    <w:rsid w:val="00590885"/>
    <w:rsid w:val="00590A3B"/>
    <w:rsid w:val="00590A5C"/>
    <w:rsid w:val="00590AD0"/>
    <w:rsid w:val="00590B1B"/>
    <w:rsid w:val="00590CBA"/>
    <w:rsid w:val="00590CF9"/>
    <w:rsid w:val="00590DD6"/>
    <w:rsid w:val="0059102D"/>
    <w:rsid w:val="0059111D"/>
    <w:rsid w:val="0059115A"/>
    <w:rsid w:val="00591361"/>
    <w:rsid w:val="00591490"/>
    <w:rsid w:val="0059169D"/>
    <w:rsid w:val="00591EA9"/>
    <w:rsid w:val="00591F95"/>
    <w:rsid w:val="00591FBF"/>
    <w:rsid w:val="00592097"/>
    <w:rsid w:val="00592146"/>
    <w:rsid w:val="0059217C"/>
    <w:rsid w:val="00592207"/>
    <w:rsid w:val="005922FB"/>
    <w:rsid w:val="005923A2"/>
    <w:rsid w:val="00592427"/>
    <w:rsid w:val="00592529"/>
    <w:rsid w:val="00592570"/>
    <w:rsid w:val="005925AF"/>
    <w:rsid w:val="00592669"/>
    <w:rsid w:val="0059268E"/>
    <w:rsid w:val="0059269B"/>
    <w:rsid w:val="005926E1"/>
    <w:rsid w:val="0059281E"/>
    <w:rsid w:val="00592A9D"/>
    <w:rsid w:val="00592ACB"/>
    <w:rsid w:val="00592BEE"/>
    <w:rsid w:val="00592EB9"/>
    <w:rsid w:val="00592F44"/>
    <w:rsid w:val="00592F6F"/>
    <w:rsid w:val="005931E5"/>
    <w:rsid w:val="00593220"/>
    <w:rsid w:val="0059338B"/>
    <w:rsid w:val="00593453"/>
    <w:rsid w:val="0059357F"/>
    <w:rsid w:val="00593650"/>
    <w:rsid w:val="005939B8"/>
    <w:rsid w:val="00593ACF"/>
    <w:rsid w:val="00593B86"/>
    <w:rsid w:val="00593BF6"/>
    <w:rsid w:val="00593C68"/>
    <w:rsid w:val="00593C6B"/>
    <w:rsid w:val="00593CDB"/>
    <w:rsid w:val="00593D28"/>
    <w:rsid w:val="00593E90"/>
    <w:rsid w:val="00594190"/>
    <w:rsid w:val="00594232"/>
    <w:rsid w:val="00594241"/>
    <w:rsid w:val="00594262"/>
    <w:rsid w:val="005942B7"/>
    <w:rsid w:val="005944E8"/>
    <w:rsid w:val="00594542"/>
    <w:rsid w:val="00594668"/>
    <w:rsid w:val="00594774"/>
    <w:rsid w:val="0059478C"/>
    <w:rsid w:val="00594BF5"/>
    <w:rsid w:val="00594CB0"/>
    <w:rsid w:val="00594DC6"/>
    <w:rsid w:val="00594DD2"/>
    <w:rsid w:val="00594E17"/>
    <w:rsid w:val="00594F7D"/>
    <w:rsid w:val="00595094"/>
    <w:rsid w:val="005951D9"/>
    <w:rsid w:val="005951DD"/>
    <w:rsid w:val="0059522C"/>
    <w:rsid w:val="00595262"/>
    <w:rsid w:val="0059548E"/>
    <w:rsid w:val="00595526"/>
    <w:rsid w:val="00595538"/>
    <w:rsid w:val="00595751"/>
    <w:rsid w:val="0059586B"/>
    <w:rsid w:val="00595AEB"/>
    <w:rsid w:val="00595B2C"/>
    <w:rsid w:val="00595EB5"/>
    <w:rsid w:val="00595F1F"/>
    <w:rsid w:val="005961D7"/>
    <w:rsid w:val="005965C8"/>
    <w:rsid w:val="00596614"/>
    <w:rsid w:val="005966A0"/>
    <w:rsid w:val="0059677C"/>
    <w:rsid w:val="005967BF"/>
    <w:rsid w:val="00596874"/>
    <w:rsid w:val="005968C5"/>
    <w:rsid w:val="00596AC5"/>
    <w:rsid w:val="00596B4C"/>
    <w:rsid w:val="00596C10"/>
    <w:rsid w:val="00596CA5"/>
    <w:rsid w:val="00596D8B"/>
    <w:rsid w:val="00596DB6"/>
    <w:rsid w:val="00596EB6"/>
    <w:rsid w:val="005970FF"/>
    <w:rsid w:val="0059721A"/>
    <w:rsid w:val="005972E6"/>
    <w:rsid w:val="005972F1"/>
    <w:rsid w:val="00597463"/>
    <w:rsid w:val="005975C2"/>
    <w:rsid w:val="00597660"/>
    <w:rsid w:val="00597C7B"/>
    <w:rsid w:val="00597D7F"/>
    <w:rsid w:val="00597D9A"/>
    <w:rsid w:val="00597E2C"/>
    <w:rsid w:val="00597EF0"/>
    <w:rsid w:val="005A0312"/>
    <w:rsid w:val="005A045B"/>
    <w:rsid w:val="005A0584"/>
    <w:rsid w:val="005A0705"/>
    <w:rsid w:val="005A091E"/>
    <w:rsid w:val="005A096B"/>
    <w:rsid w:val="005A0A33"/>
    <w:rsid w:val="005A0A5E"/>
    <w:rsid w:val="005A0A89"/>
    <w:rsid w:val="005A0B2C"/>
    <w:rsid w:val="005A0B48"/>
    <w:rsid w:val="005A0C75"/>
    <w:rsid w:val="005A0CA5"/>
    <w:rsid w:val="005A0DA1"/>
    <w:rsid w:val="005A0E9D"/>
    <w:rsid w:val="005A0F95"/>
    <w:rsid w:val="005A117F"/>
    <w:rsid w:val="005A121E"/>
    <w:rsid w:val="005A150A"/>
    <w:rsid w:val="005A15B9"/>
    <w:rsid w:val="005A15D1"/>
    <w:rsid w:val="005A1678"/>
    <w:rsid w:val="005A1683"/>
    <w:rsid w:val="005A178D"/>
    <w:rsid w:val="005A1928"/>
    <w:rsid w:val="005A1A4A"/>
    <w:rsid w:val="005A1CF8"/>
    <w:rsid w:val="005A1D04"/>
    <w:rsid w:val="005A1D45"/>
    <w:rsid w:val="005A1E8F"/>
    <w:rsid w:val="005A1F27"/>
    <w:rsid w:val="005A1FB3"/>
    <w:rsid w:val="005A21B8"/>
    <w:rsid w:val="005A21C7"/>
    <w:rsid w:val="005A232E"/>
    <w:rsid w:val="005A24F1"/>
    <w:rsid w:val="005A24FD"/>
    <w:rsid w:val="005A2654"/>
    <w:rsid w:val="005A27E0"/>
    <w:rsid w:val="005A2840"/>
    <w:rsid w:val="005A28AE"/>
    <w:rsid w:val="005A291B"/>
    <w:rsid w:val="005A29B2"/>
    <w:rsid w:val="005A2ABB"/>
    <w:rsid w:val="005A2B24"/>
    <w:rsid w:val="005A2BEA"/>
    <w:rsid w:val="005A2CC2"/>
    <w:rsid w:val="005A2D92"/>
    <w:rsid w:val="005A2DD4"/>
    <w:rsid w:val="005A2E59"/>
    <w:rsid w:val="005A3285"/>
    <w:rsid w:val="005A329C"/>
    <w:rsid w:val="005A3385"/>
    <w:rsid w:val="005A364F"/>
    <w:rsid w:val="005A36A5"/>
    <w:rsid w:val="005A37D4"/>
    <w:rsid w:val="005A383A"/>
    <w:rsid w:val="005A38AB"/>
    <w:rsid w:val="005A3CC3"/>
    <w:rsid w:val="005A3D34"/>
    <w:rsid w:val="005A3F00"/>
    <w:rsid w:val="005A4070"/>
    <w:rsid w:val="005A4285"/>
    <w:rsid w:val="005A4313"/>
    <w:rsid w:val="005A448E"/>
    <w:rsid w:val="005A4554"/>
    <w:rsid w:val="005A4565"/>
    <w:rsid w:val="005A4584"/>
    <w:rsid w:val="005A4645"/>
    <w:rsid w:val="005A47A9"/>
    <w:rsid w:val="005A48A8"/>
    <w:rsid w:val="005A4BB5"/>
    <w:rsid w:val="005A4BC0"/>
    <w:rsid w:val="005A4E3F"/>
    <w:rsid w:val="005A4E41"/>
    <w:rsid w:val="005A4E57"/>
    <w:rsid w:val="005A4F72"/>
    <w:rsid w:val="005A5309"/>
    <w:rsid w:val="005A5433"/>
    <w:rsid w:val="005A546E"/>
    <w:rsid w:val="005A5637"/>
    <w:rsid w:val="005A593D"/>
    <w:rsid w:val="005A5969"/>
    <w:rsid w:val="005A59AC"/>
    <w:rsid w:val="005A5B09"/>
    <w:rsid w:val="005A5BE1"/>
    <w:rsid w:val="005A601D"/>
    <w:rsid w:val="005A61E8"/>
    <w:rsid w:val="005A6236"/>
    <w:rsid w:val="005A62BB"/>
    <w:rsid w:val="005A64D1"/>
    <w:rsid w:val="005A6569"/>
    <w:rsid w:val="005A65C1"/>
    <w:rsid w:val="005A69D7"/>
    <w:rsid w:val="005A69D9"/>
    <w:rsid w:val="005A6A16"/>
    <w:rsid w:val="005A6A1A"/>
    <w:rsid w:val="005A6A2E"/>
    <w:rsid w:val="005A6EB5"/>
    <w:rsid w:val="005A7082"/>
    <w:rsid w:val="005A708B"/>
    <w:rsid w:val="005A70FF"/>
    <w:rsid w:val="005A730E"/>
    <w:rsid w:val="005A7419"/>
    <w:rsid w:val="005A761E"/>
    <w:rsid w:val="005A7654"/>
    <w:rsid w:val="005A765A"/>
    <w:rsid w:val="005A775F"/>
    <w:rsid w:val="005A796F"/>
    <w:rsid w:val="005A79E5"/>
    <w:rsid w:val="005A7A08"/>
    <w:rsid w:val="005A7A1D"/>
    <w:rsid w:val="005A7C17"/>
    <w:rsid w:val="005A7C52"/>
    <w:rsid w:val="005A7DC1"/>
    <w:rsid w:val="005A7DCD"/>
    <w:rsid w:val="005A7E64"/>
    <w:rsid w:val="005A7EB5"/>
    <w:rsid w:val="005A7FB8"/>
    <w:rsid w:val="005B0021"/>
    <w:rsid w:val="005B013B"/>
    <w:rsid w:val="005B01A4"/>
    <w:rsid w:val="005B045A"/>
    <w:rsid w:val="005B0745"/>
    <w:rsid w:val="005B0833"/>
    <w:rsid w:val="005B0857"/>
    <w:rsid w:val="005B0C20"/>
    <w:rsid w:val="005B0D2A"/>
    <w:rsid w:val="005B112A"/>
    <w:rsid w:val="005B120F"/>
    <w:rsid w:val="005B1239"/>
    <w:rsid w:val="005B1257"/>
    <w:rsid w:val="005B139B"/>
    <w:rsid w:val="005B1435"/>
    <w:rsid w:val="005B1492"/>
    <w:rsid w:val="005B1665"/>
    <w:rsid w:val="005B16D4"/>
    <w:rsid w:val="005B1763"/>
    <w:rsid w:val="005B177C"/>
    <w:rsid w:val="005B1818"/>
    <w:rsid w:val="005B181C"/>
    <w:rsid w:val="005B1BB2"/>
    <w:rsid w:val="005B1CD2"/>
    <w:rsid w:val="005B1D61"/>
    <w:rsid w:val="005B1E19"/>
    <w:rsid w:val="005B1F18"/>
    <w:rsid w:val="005B2079"/>
    <w:rsid w:val="005B215C"/>
    <w:rsid w:val="005B22D3"/>
    <w:rsid w:val="005B22E3"/>
    <w:rsid w:val="005B2312"/>
    <w:rsid w:val="005B254A"/>
    <w:rsid w:val="005B2705"/>
    <w:rsid w:val="005B278C"/>
    <w:rsid w:val="005B2879"/>
    <w:rsid w:val="005B2C2B"/>
    <w:rsid w:val="005B2CDC"/>
    <w:rsid w:val="005B2D25"/>
    <w:rsid w:val="005B303A"/>
    <w:rsid w:val="005B3066"/>
    <w:rsid w:val="005B30F9"/>
    <w:rsid w:val="005B3203"/>
    <w:rsid w:val="005B3431"/>
    <w:rsid w:val="005B34D1"/>
    <w:rsid w:val="005B34E8"/>
    <w:rsid w:val="005B34F7"/>
    <w:rsid w:val="005B36A9"/>
    <w:rsid w:val="005B3854"/>
    <w:rsid w:val="005B3B9B"/>
    <w:rsid w:val="005B3BA0"/>
    <w:rsid w:val="005B3CC9"/>
    <w:rsid w:val="005B3D83"/>
    <w:rsid w:val="005B3EB9"/>
    <w:rsid w:val="005B4073"/>
    <w:rsid w:val="005B42F4"/>
    <w:rsid w:val="005B4342"/>
    <w:rsid w:val="005B45AA"/>
    <w:rsid w:val="005B4651"/>
    <w:rsid w:val="005B4871"/>
    <w:rsid w:val="005B491B"/>
    <w:rsid w:val="005B4957"/>
    <w:rsid w:val="005B4A1D"/>
    <w:rsid w:val="005B4A57"/>
    <w:rsid w:val="005B4A7E"/>
    <w:rsid w:val="005B4AB8"/>
    <w:rsid w:val="005B4B8F"/>
    <w:rsid w:val="005B4BC5"/>
    <w:rsid w:val="005B4CBC"/>
    <w:rsid w:val="005B4FDA"/>
    <w:rsid w:val="005B546E"/>
    <w:rsid w:val="005B54CF"/>
    <w:rsid w:val="005B556F"/>
    <w:rsid w:val="005B5589"/>
    <w:rsid w:val="005B58E4"/>
    <w:rsid w:val="005B5B3F"/>
    <w:rsid w:val="005B5D28"/>
    <w:rsid w:val="005B5D45"/>
    <w:rsid w:val="005B5D7B"/>
    <w:rsid w:val="005B5DFE"/>
    <w:rsid w:val="005B5E54"/>
    <w:rsid w:val="005B5E71"/>
    <w:rsid w:val="005B5FD2"/>
    <w:rsid w:val="005B6275"/>
    <w:rsid w:val="005B6521"/>
    <w:rsid w:val="005B6523"/>
    <w:rsid w:val="005B66DB"/>
    <w:rsid w:val="005B6A8A"/>
    <w:rsid w:val="005B6A8E"/>
    <w:rsid w:val="005B6B39"/>
    <w:rsid w:val="005B6B49"/>
    <w:rsid w:val="005B6BA2"/>
    <w:rsid w:val="005B6EBD"/>
    <w:rsid w:val="005B6FDB"/>
    <w:rsid w:val="005B7111"/>
    <w:rsid w:val="005B7119"/>
    <w:rsid w:val="005B711C"/>
    <w:rsid w:val="005B715E"/>
    <w:rsid w:val="005B72A3"/>
    <w:rsid w:val="005B72AB"/>
    <w:rsid w:val="005B72B2"/>
    <w:rsid w:val="005B7330"/>
    <w:rsid w:val="005B73B4"/>
    <w:rsid w:val="005B7419"/>
    <w:rsid w:val="005B7429"/>
    <w:rsid w:val="005B75D1"/>
    <w:rsid w:val="005B76F3"/>
    <w:rsid w:val="005B772C"/>
    <w:rsid w:val="005B7830"/>
    <w:rsid w:val="005B7A4C"/>
    <w:rsid w:val="005B7A82"/>
    <w:rsid w:val="005B7BFA"/>
    <w:rsid w:val="005B7DEB"/>
    <w:rsid w:val="005B7F0B"/>
    <w:rsid w:val="005B7F9B"/>
    <w:rsid w:val="005C0084"/>
    <w:rsid w:val="005C00A2"/>
    <w:rsid w:val="005C0165"/>
    <w:rsid w:val="005C01CA"/>
    <w:rsid w:val="005C01D7"/>
    <w:rsid w:val="005C0386"/>
    <w:rsid w:val="005C0393"/>
    <w:rsid w:val="005C0595"/>
    <w:rsid w:val="005C0B80"/>
    <w:rsid w:val="005C0C5F"/>
    <w:rsid w:val="005C0CFC"/>
    <w:rsid w:val="005C0CFF"/>
    <w:rsid w:val="005C0ED9"/>
    <w:rsid w:val="005C0EFC"/>
    <w:rsid w:val="005C103C"/>
    <w:rsid w:val="005C10D6"/>
    <w:rsid w:val="005C1318"/>
    <w:rsid w:val="005C14EE"/>
    <w:rsid w:val="005C1502"/>
    <w:rsid w:val="005C15B6"/>
    <w:rsid w:val="005C15FD"/>
    <w:rsid w:val="005C1749"/>
    <w:rsid w:val="005C1943"/>
    <w:rsid w:val="005C197A"/>
    <w:rsid w:val="005C1B8E"/>
    <w:rsid w:val="005C1C41"/>
    <w:rsid w:val="005C1C7C"/>
    <w:rsid w:val="005C1D2E"/>
    <w:rsid w:val="005C1D99"/>
    <w:rsid w:val="005C1E11"/>
    <w:rsid w:val="005C20EC"/>
    <w:rsid w:val="005C210F"/>
    <w:rsid w:val="005C2246"/>
    <w:rsid w:val="005C227B"/>
    <w:rsid w:val="005C2296"/>
    <w:rsid w:val="005C22D9"/>
    <w:rsid w:val="005C236F"/>
    <w:rsid w:val="005C2381"/>
    <w:rsid w:val="005C2614"/>
    <w:rsid w:val="005C26EE"/>
    <w:rsid w:val="005C2795"/>
    <w:rsid w:val="005C2870"/>
    <w:rsid w:val="005C28B6"/>
    <w:rsid w:val="005C28C5"/>
    <w:rsid w:val="005C290F"/>
    <w:rsid w:val="005C29FA"/>
    <w:rsid w:val="005C2AB3"/>
    <w:rsid w:val="005C2C6B"/>
    <w:rsid w:val="005C2C7C"/>
    <w:rsid w:val="005C3046"/>
    <w:rsid w:val="005C30CC"/>
    <w:rsid w:val="005C30D0"/>
    <w:rsid w:val="005C3179"/>
    <w:rsid w:val="005C3183"/>
    <w:rsid w:val="005C31E0"/>
    <w:rsid w:val="005C324A"/>
    <w:rsid w:val="005C32B2"/>
    <w:rsid w:val="005C333F"/>
    <w:rsid w:val="005C3545"/>
    <w:rsid w:val="005C3656"/>
    <w:rsid w:val="005C36AB"/>
    <w:rsid w:val="005C3806"/>
    <w:rsid w:val="005C3855"/>
    <w:rsid w:val="005C391C"/>
    <w:rsid w:val="005C39A6"/>
    <w:rsid w:val="005C39D7"/>
    <w:rsid w:val="005C3A58"/>
    <w:rsid w:val="005C3B29"/>
    <w:rsid w:val="005C3B9E"/>
    <w:rsid w:val="005C3C06"/>
    <w:rsid w:val="005C3CE6"/>
    <w:rsid w:val="005C3ECD"/>
    <w:rsid w:val="005C3F37"/>
    <w:rsid w:val="005C3FE3"/>
    <w:rsid w:val="005C4077"/>
    <w:rsid w:val="005C413A"/>
    <w:rsid w:val="005C43F7"/>
    <w:rsid w:val="005C4457"/>
    <w:rsid w:val="005C455F"/>
    <w:rsid w:val="005C45FF"/>
    <w:rsid w:val="005C46F1"/>
    <w:rsid w:val="005C474D"/>
    <w:rsid w:val="005C4765"/>
    <w:rsid w:val="005C4815"/>
    <w:rsid w:val="005C48A0"/>
    <w:rsid w:val="005C4B09"/>
    <w:rsid w:val="005C4BD8"/>
    <w:rsid w:val="005C4C52"/>
    <w:rsid w:val="005C4D17"/>
    <w:rsid w:val="005C4EB5"/>
    <w:rsid w:val="005C5023"/>
    <w:rsid w:val="005C5169"/>
    <w:rsid w:val="005C5203"/>
    <w:rsid w:val="005C5360"/>
    <w:rsid w:val="005C5363"/>
    <w:rsid w:val="005C53CB"/>
    <w:rsid w:val="005C549A"/>
    <w:rsid w:val="005C54C1"/>
    <w:rsid w:val="005C56B1"/>
    <w:rsid w:val="005C56EB"/>
    <w:rsid w:val="005C5A99"/>
    <w:rsid w:val="005C5BEB"/>
    <w:rsid w:val="005C5BEF"/>
    <w:rsid w:val="005C5D54"/>
    <w:rsid w:val="005C5E12"/>
    <w:rsid w:val="005C5E33"/>
    <w:rsid w:val="005C60F0"/>
    <w:rsid w:val="005C60FD"/>
    <w:rsid w:val="005C622E"/>
    <w:rsid w:val="005C63F4"/>
    <w:rsid w:val="005C63F8"/>
    <w:rsid w:val="005C6471"/>
    <w:rsid w:val="005C64A4"/>
    <w:rsid w:val="005C6714"/>
    <w:rsid w:val="005C673B"/>
    <w:rsid w:val="005C673E"/>
    <w:rsid w:val="005C6792"/>
    <w:rsid w:val="005C683A"/>
    <w:rsid w:val="005C68F8"/>
    <w:rsid w:val="005C6920"/>
    <w:rsid w:val="005C6AFC"/>
    <w:rsid w:val="005C6BD2"/>
    <w:rsid w:val="005C6BDC"/>
    <w:rsid w:val="005C6D62"/>
    <w:rsid w:val="005C6ED3"/>
    <w:rsid w:val="005C6F33"/>
    <w:rsid w:val="005C72BD"/>
    <w:rsid w:val="005C7335"/>
    <w:rsid w:val="005C74A9"/>
    <w:rsid w:val="005C74C4"/>
    <w:rsid w:val="005C755A"/>
    <w:rsid w:val="005C7820"/>
    <w:rsid w:val="005C7871"/>
    <w:rsid w:val="005C7BE1"/>
    <w:rsid w:val="005C7BE5"/>
    <w:rsid w:val="005C7DBA"/>
    <w:rsid w:val="005C7F68"/>
    <w:rsid w:val="005D002C"/>
    <w:rsid w:val="005D020C"/>
    <w:rsid w:val="005D02A0"/>
    <w:rsid w:val="005D0369"/>
    <w:rsid w:val="005D045B"/>
    <w:rsid w:val="005D054C"/>
    <w:rsid w:val="005D05D5"/>
    <w:rsid w:val="005D063C"/>
    <w:rsid w:val="005D0710"/>
    <w:rsid w:val="005D089A"/>
    <w:rsid w:val="005D091B"/>
    <w:rsid w:val="005D0B2D"/>
    <w:rsid w:val="005D0BBB"/>
    <w:rsid w:val="005D0F50"/>
    <w:rsid w:val="005D0FC6"/>
    <w:rsid w:val="005D1024"/>
    <w:rsid w:val="005D1158"/>
    <w:rsid w:val="005D120A"/>
    <w:rsid w:val="005D1254"/>
    <w:rsid w:val="005D1308"/>
    <w:rsid w:val="005D1335"/>
    <w:rsid w:val="005D1448"/>
    <w:rsid w:val="005D14C5"/>
    <w:rsid w:val="005D14E2"/>
    <w:rsid w:val="005D155C"/>
    <w:rsid w:val="005D1863"/>
    <w:rsid w:val="005D1870"/>
    <w:rsid w:val="005D1A3D"/>
    <w:rsid w:val="005D1AC8"/>
    <w:rsid w:val="005D1BB3"/>
    <w:rsid w:val="005D1CB6"/>
    <w:rsid w:val="005D1D10"/>
    <w:rsid w:val="005D1F8C"/>
    <w:rsid w:val="005D1FBA"/>
    <w:rsid w:val="005D20B8"/>
    <w:rsid w:val="005D20C5"/>
    <w:rsid w:val="005D20FB"/>
    <w:rsid w:val="005D2205"/>
    <w:rsid w:val="005D22CB"/>
    <w:rsid w:val="005D25DB"/>
    <w:rsid w:val="005D270A"/>
    <w:rsid w:val="005D2754"/>
    <w:rsid w:val="005D2908"/>
    <w:rsid w:val="005D2928"/>
    <w:rsid w:val="005D2AC2"/>
    <w:rsid w:val="005D2B13"/>
    <w:rsid w:val="005D2C38"/>
    <w:rsid w:val="005D2D82"/>
    <w:rsid w:val="005D2E00"/>
    <w:rsid w:val="005D308B"/>
    <w:rsid w:val="005D311A"/>
    <w:rsid w:val="005D3214"/>
    <w:rsid w:val="005D3216"/>
    <w:rsid w:val="005D328B"/>
    <w:rsid w:val="005D35D1"/>
    <w:rsid w:val="005D3743"/>
    <w:rsid w:val="005D3A3E"/>
    <w:rsid w:val="005D3AC0"/>
    <w:rsid w:val="005D3C4B"/>
    <w:rsid w:val="005D3CCC"/>
    <w:rsid w:val="005D3D0C"/>
    <w:rsid w:val="005D3D34"/>
    <w:rsid w:val="005D3E40"/>
    <w:rsid w:val="005D3E6E"/>
    <w:rsid w:val="005D3F60"/>
    <w:rsid w:val="005D3FB1"/>
    <w:rsid w:val="005D40CB"/>
    <w:rsid w:val="005D42C0"/>
    <w:rsid w:val="005D442E"/>
    <w:rsid w:val="005D44BB"/>
    <w:rsid w:val="005D4507"/>
    <w:rsid w:val="005D45B9"/>
    <w:rsid w:val="005D461F"/>
    <w:rsid w:val="005D4687"/>
    <w:rsid w:val="005D4797"/>
    <w:rsid w:val="005D48D4"/>
    <w:rsid w:val="005D4A57"/>
    <w:rsid w:val="005D4EB1"/>
    <w:rsid w:val="005D506D"/>
    <w:rsid w:val="005D50A0"/>
    <w:rsid w:val="005D50B6"/>
    <w:rsid w:val="005D5229"/>
    <w:rsid w:val="005D54E5"/>
    <w:rsid w:val="005D564A"/>
    <w:rsid w:val="005D57E6"/>
    <w:rsid w:val="005D5885"/>
    <w:rsid w:val="005D598F"/>
    <w:rsid w:val="005D5A54"/>
    <w:rsid w:val="005D5B9D"/>
    <w:rsid w:val="005D5C00"/>
    <w:rsid w:val="005D5C37"/>
    <w:rsid w:val="005D5D7D"/>
    <w:rsid w:val="005D5DCB"/>
    <w:rsid w:val="005D5E32"/>
    <w:rsid w:val="005D5F48"/>
    <w:rsid w:val="005D5FA7"/>
    <w:rsid w:val="005D6023"/>
    <w:rsid w:val="005D61C4"/>
    <w:rsid w:val="005D6208"/>
    <w:rsid w:val="005D624B"/>
    <w:rsid w:val="005D6262"/>
    <w:rsid w:val="005D63A3"/>
    <w:rsid w:val="005D6571"/>
    <w:rsid w:val="005D6613"/>
    <w:rsid w:val="005D6621"/>
    <w:rsid w:val="005D67CE"/>
    <w:rsid w:val="005D69F8"/>
    <w:rsid w:val="005D6B29"/>
    <w:rsid w:val="005D6C12"/>
    <w:rsid w:val="005D6D00"/>
    <w:rsid w:val="005D6E95"/>
    <w:rsid w:val="005D6FDB"/>
    <w:rsid w:val="005D74E1"/>
    <w:rsid w:val="005D761F"/>
    <w:rsid w:val="005D7655"/>
    <w:rsid w:val="005D787D"/>
    <w:rsid w:val="005D7884"/>
    <w:rsid w:val="005D799C"/>
    <w:rsid w:val="005D7A3F"/>
    <w:rsid w:val="005D7B2A"/>
    <w:rsid w:val="005D7CFF"/>
    <w:rsid w:val="005D7D5A"/>
    <w:rsid w:val="005D7E95"/>
    <w:rsid w:val="005E00BF"/>
    <w:rsid w:val="005E02CB"/>
    <w:rsid w:val="005E0320"/>
    <w:rsid w:val="005E053C"/>
    <w:rsid w:val="005E0567"/>
    <w:rsid w:val="005E05A3"/>
    <w:rsid w:val="005E0681"/>
    <w:rsid w:val="005E06E8"/>
    <w:rsid w:val="005E06F9"/>
    <w:rsid w:val="005E07EC"/>
    <w:rsid w:val="005E08EB"/>
    <w:rsid w:val="005E09AC"/>
    <w:rsid w:val="005E0B5A"/>
    <w:rsid w:val="005E0C08"/>
    <w:rsid w:val="005E0D2F"/>
    <w:rsid w:val="005E0D6D"/>
    <w:rsid w:val="005E0D6E"/>
    <w:rsid w:val="005E0FC3"/>
    <w:rsid w:val="005E10A3"/>
    <w:rsid w:val="005E10A8"/>
    <w:rsid w:val="005E112A"/>
    <w:rsid w:val="005E1341"/>
    <w:rsid w:val="005E1397"/>
    <w:rsid w:val="005E1521"/>
    <w:rsid w:val="005E16B5"/>
    <w:rsid w:val="005E1B54"/>
    <w:rsid w:val="005E1BD6"/>
    <w:rsid w:val="005E21BC"/>
    <w:rsid w:val="005E23BF"/>
    <w:rsid w:val="005E253C"/>
    <w:rsid w:val="005E2714"/>
    <w:rsid w:val="005E272A"/>
    <w:rsid w:val="005E2AA5"/>
    <w:rsid w:val="005E2C17"/>
    <w:rsid w:val="005E2C4C"/>
    <w:rsid w:val="005E2CB3"/>
    <w:rsid w:val="005E2DA2"/>
    <w:rsid w:val="005E2DB0"/>
    <w:rsid w:val="005E2DB9"/>
    <w:rsid w:val="005E2F93"/>
    <w:rsid w:val="005E314A"/>
    <w:rsid w:val="005E327D"/>
    <w:rsid w:val="005E3339"/>
    <w:rsid w:val="005E33FA"/>
    <w:rsid w:val="005E3500"/>
    <w:rsid w:val="005E379F"/>
    <w:rsid w:val="005E382D"/>
    <w:rsid w:val="005E3A8E"/>
    <w:rsid w:val="005E3E4A"/>
    <w:rsid w:val="005E3EA9"/>
    <w:rsid w:val="005E4125"/>
    <w:rsid w:val="005E422B"/>
    <w:rsid w:val="005E42EB"/>
    <w:rsid w:val="005E4732"/>
    <w:rsid w:val="005E4736"/>
    <w:rsid w:val="005E49B1"/>
    <w:rsid w:val="005E4A95"/>
    <w:rsid w:val="005E4B61"/>
    <w:rsid w:val="005E4E58"/>
    <w:rsid w:val="005E4E74"/>
    <w:rsid w:val="005E4F1D"/>
    <w:rsid w:val="005E50D6"/>
    <w:rsid w:val="005E5160"/>
    <w:rsid w:val="005E565A"/>
    <w:rsid w:val="005E56CC"/>
    <w:rsid w:val="005E575C"/>
    <w:rsid w:val="005E58A0"/>
    <w:rsid w:val="005E59CF"/>
    <w:rsid w:val="005E5A62"/>
    <w:rsid w:val="005E5ABD"/>
    <w:rsid w:val="005E5BF3"/>
    <w:rsid w:val="005E5C91"/>
    <w:rsid w:val="005E5DAB"/>
    <w:rsid w:val="005E5E8A"/>
    <w:rsid w:val="005E616E"/>
    <w:rsid w:val="005E61A6"/>
    <w:rsid w:val="005E6227"/>
    <w:rsid w:val="005E632D"/>
    <w:rsid w:val="005E634C"/>
    <w:rsid w:val="005E63F5"/>
    <w:rsid w:val="005E6411"/>
    <w:rsid w:val="005E64D6"/>
    <w:rsid w:val="005E653A"/>
    <w:rsid w:val="005E653C"/>
    <w:rsid w:val="005E666D"/>
    <w:rsid w:val="005E68BE"/>
    <w:rsid w:val="005E693E"/>
    <w:rsid w:val="005E6B98"/>
    <w:rsid w:val="005E6BAE"/>
    <w:rsid w:val="005E6F06"/>
    <w:rsid w:val="005E6FF2"/>
    <w:rsid w:val="005E7063"/>
    <w:rsid w:val="005E7094"/>
    <w:rsid w:val="005E718D"/>
    <w:rsid w:val="005E71BC"/>
    <w:rsid w:val="005E72B2"/>
    <w:rsid w:val="005E7309"/>
    <w:rsid w:val="005E7779"/>
    <w:rsid w:val="005E77CA"/>
    <w:rsid w:val="005E78C7"/>
    <w:rsid w:val="005E79A9"/>
    <w:rsid w:val="005E7AF0"/>
    <w:rsid w:val="005E7C3E"/>
    <w:rsid w:val="005E7DC3"/>
    <w:rsid w:val="005E7DD1"/>
    <w:rsid w:val="005F004E"/>
    <w:rsid w:val="005F0460"/>
    <w:rsid w:val="005F0534"/>
    <w:rsid w:val="005F05F7"/>
    <w:rsid w:val="005F07F4"/>
    <w:rsid w:val="005F0B33"/>
    <w:rsid w:val="005F0BE6"/>
    <w:rsid w:val="005F0CD6"/>
    <w:rsid w:val="005F0D49"/>
    <w:rsid w:val="005F106C"/>
    <w:rsid w:val="005F108B"/>
    <w:rsid w:val="005F1390"/>
    <w:rsid w:val="005F140E"/>
    <w:rsid w:val="005F15CB"/>
    <w:rsid w:val="005F1649"/>
    <w:rsid w:val="005F19C7"/>
    <w:rsid w:val="005F1AD3"/>
    <w:rsid w:val="005F1C79"/>
    <w:rsid w:val="005F1D46"/>
    <w:rsid w:val="005F2270"/>
    <w:rsid w:val="005F23C3"/>
    <w:rsid w:val="005F23CE"/>
    <w:rsid w:val="005F240B"/>
    <w:rsid w:val="005F242D"/>
    <w:rsid w:val="005F2454"/>
    <w:rsid w:val="005F2494"/>
    <w:rsid w:val="005F24A7"/>
    <w:rsid w:val="005F254D"/>
    <w:rsid w:val="005F2579"/>
    <w:rsid w:val="005F25FF"/>
    <w:rsid w:val="005F2640"/>
    <w:rsid w:val="005F26A6"/>
    <w:rsid w:val="005F2825"/>
    <w:rsid w:val="005F2A4E"/>
    <w:rsid w:val="005F2A98"/>
    <w:rsid w:val="005F2B3B"/>
    <w:rsid w:val="005F2C03"/>
    <w:rsid w:val="005F2D48"/>
    <w:rsid w:val="005F2ECE"/>
    <w:rsid w:val="005F2F5C"/>
    <w:rsid w:val="005F3201"/>
    <w:rsid w:val="005F3216"/>
    <w:rsid w:val="005F3346"/>
    <w:rsid w:val="005F35AB"/>
    <w:rsid w:val="005F37B4"/>
    <w:rsid w:val="005F3831"/>
    <w:rsid w:val="005F3A32"/>
    <w:rsid w:val="005F3C90"/>
    <w:rsid w:val="005F3CF4"/>
    <w:rsid w:val="005F401B"/>
    <w:rsid w:val="005F42AD"/>
    <w:rsid w:val="005F4306"/>
    <w:rsid w:val="005F43B2"/>
    <w:rsid w:val="005F43C2"/>
    <w:rsid w:val="005F45B7"/>
    <w:rsid w:val="005F47A7"/>
    <w:rsid w:val="005F4AD1"/>
    <w:rsid w:val="005F4BF6"/>
    <w:rsid w:val="005F4C26"/>
    <w:rsid w:val="005F4CF3"/>
    <w:rsid w:val="005F4FF3"/>
    <w:rsid w:val="005F5016"/>
    <w:rsid w:val="005F53CD"/>
    <w:rsid w:val="005F54C9"/>
    <w:rsid w:val="005F552C"/>
    <w:rsid w:val="005F5578"/>
    <w:rsid w:val="005F5816"/>
    <w:rsid w:val="005F581E"/>
    <w:rsid w:val="005F5978"/>
    <w:rsid w:val="005F5A82"/>
    <w:rsid w:val="005F5B05"/>
    <w:rsid w:val="005F5CAC"/>
    <w:rsid w:val="005F5CB1"/>
    <w:rsid w:val="005F5CE8"/>
    <w:rsid w:val="005F5DE4"/>
    <w:rsid w:val="005F5E3E"/>
    <w:rsid w:val="005F5FE1"/>
    <w:rsid w:val="005F5FE6"/>
    <w:rsid w:val="005F60D2"/>
    <w:rsid w:val="005F6163"/>
    <w:rsid w:val="005F6182"/>
    <w:rsid w:val="005F62DE"/>
    <w:rsid w:val="005F6C75"/>
    <w:rsid w:val="005F6F04"/>
    <w:rsid w:val="005F6F45"/>
    <w:rsid w:val="005F6FC0"/>
    <w:rsid w:val="005F71A4"/>
    <w:rsid w:val="005F7290"/>
    <w:rsid w:val="005F731C"/>
    <w:rsid w:val="005F7321"/>
    <w:rsid w:val="005F73E8"/>
    <w:rsid w:val="005F7456"/>
    <w:rsid w:val="005F7777"/>
    <w:rsid w:val="005F796C"/>
    <w:rsid w:val="005F7A3C"/>
    <w:rsid w:val="005F7AA2"/>
    <w:rsid w:val="005F7B4B"/>
    <w:rsid w:val="005F7BAC"/>
    <w:rsid w:val="005F7C9B"/>
    <w:rsid w:val="00600081"/>
    <w:rsid w:val="00600189"/>
    <w:rsid w:val="0060018E"/>
    <w:rsid w:val="006001A7"/>
    <w:rsid w:val="006001E4"/>
    <w:rsid w:val="006002F5"/>
    <w:rsid w:val="0060046C"/>
    <w:rsid w:val="00600486"/>
    <w:rsid w:val="006005B4"/>
    <w:rsid w:val="00600634"/>
    <w:rsid w:val="006006D7"/>
    <w:rsid w:val="0060070E"/>
    <w:rsid w:val="0060078F"/>
    <w:rsid w:val="006007B0"/>
    <w:rsid w:val="0060080E"/>
    <w:rsid w:val="00600E93"/>
    <w:rsid w:val="00600ECD"/>
    <w:rsid w:val="00600ED1"/>
    <w:rsid w:val="00600EF9"/>
    <w:rsid w:val="0060142A"/>
    <w:rsid w:val="006014C0"/>
    <w:rsid w:val="00601500"/>
    <w:rsid w:val="00601814"/>
    <w:rsid w:val="00601908"/>
    <w:rsid w:val="0060197F"/>
    <w:rsid w:val="006019CF"/>
    <w:rsid w:val="00601A75"/>
    <w:rsid w:val="00601A89"/>
    <w:rsid w:val="00601ACA"/>
    <w:rsid w:val="00601C14"/>
    <w:rsid w:val="00601CA2"/>
    <w:rsid w:val="00601D4F"/>
    <w:rsid w:val="00601E0C"/>
    <w:rsid w:val="00601F0F"/>
    <w:rsid w:val="00601F32"/>
    <w:rsid w:val="00601FB5"/>
    <w:rsid w:val="00601FF1"/>
    <w:rsid w:val="006021B4"/>
    <w:rsid w:val="006024B3"/>
    <w:rsid w:val="0060257E"/>
    <w:rsid w:val="0060262B"/>
    <w:rsid w:val="00602641"/>
    <w:rsid w:val="006027F7"/>
    <w:rsid w:val="0060293C"/>
    <w:rsid w:val="00602D4F"/>
    <w:rsid w:val="00602D6F"/>
    <w:rsid w:val="00602E2E"/>
    <w:rsid w:val="00602EE1"/>
    <w:rsid w:val="00603031"/>
    <w:rsid w:val="00603AF3"/>
    <w:rsid w:val="00603B1E"/>
    <w:rsid w:val="00603CE0"/>
    <w:rsid w:val="00603E1A"/>
    <w:rsid w:val="00603FBD"/>
    <w:rsid w:val="00604335"/>
    <w:rsid w:val="00604444"/>
    <w:rsid w:val="006044F7"/>
    <w:rsid w:val="00604503"/>
    <w:rsid w:val="00604704"/>
    <w:rsid w:val="0060476D"/>
    <w:rsid w:val="00604771"/>
    <w:rsid w:val="006049C8"/>
    <w:rsid w:val="00604C6D"/>
    <w:rsid w:val="00604D93"/>
    <w:rsid w:val="00604E02"/>
    <w:rsid w:val="0060508E"/>
    <w:rsid w:val="0060526A"/>
    <w:rsid w:val="00605335"/>
    <w:rsid w:val="006053BA"/>
    <w:rsid w:val="00605565"/>
    <w:rsid w:val="00605645"/>
    <w:rsid w:val="00605873"/>
    <w:rsid w:val="00605C5D"/>
    <w:rsid w:val="00605C61"/>
    <w:rsid w:val="00605CA7"/>
    <w:rsid w:val="00605CCD"/>
    <w:rsid w:val="00605D46"/>
    <w:rsid w:val="00605E19"/>
    <w:rsid w:val="00605E3E"/>
    <w:rsid w:val="00605E4A"/>
    <w:rsid w:val="00605F88"/>
    <w:rsid w:val="0060601A"/>
    <w:rsid w:val="00606113"/>
    <w:rsid w:val="0060614D"/>
    <w:rsid w:val="00606212"/>
    <w:rsid w:val="0060639D"/>
    <w:rsid w:val="006065E9"/>
    <w:rsid w:val="006066ED"/>
    <w:rsid w:val="0060672A"/>
    <w:rsid w:val="00606864"/>
    <w:rsid w:val="006068C3"/>
    <w:rsid w:val="006068CA"/>
    <w:rsid w:val="00606B94"/>
    <w:rsid w:val="00606C22"/>
    <w:rsid w:val="00606D45"/>
    <w:rsid w:val="00607043"/>
    <w:rsid w:val="00607348"/>
    <w:rsid w:val="006075E0"/>
    <w:rsid w:val="00607812"/>
    <w:rsid w:val="00607842"/>
    <w:rsid w:val="006078A3"/>
    <w:rsid w:val="00607AC9"/>
    <w:rsid w:val="00607ADC"/>
    <w:rsid w:val="00607B0D"/>
    <w:rsid w:val="00607B3D"/>
    <w:rsid w:val="00607B8C"/>
    <w:rsid w:val="00607CFB"/>
    <w:rsid w:val="00607EEB"/>
    <w:rsid w:val="00607FD8"/>
    <w:rsid w:val="006104F2"/>
    <w:rsid w:val="00610514"/>
    <w:rsid w:val="00610541"/>
    <w:rsid w:val="006105FE"/>
    <w:rsid w:val="00610635"/>
    <w:rsid w:val="0061071E"/>
    <w:rsid w:val="00610859"/>
    <w:rsid w:val="00610862"/>
    <w:rsid w:val="00610958"/>
    <w:rsid w:val="00610A66"/>
    <w:rsid w:val="00610BB9"/>
    <w:rsid w:val="00610BDD"/>
    <w:rsid w:val="00610F2F"/>
    <w:rsid w:val="0061109D"/>
    <w:rsid w:val="006110FE"/>
    <w:rsid w:val="006111AC"/>
    <w:rsid w:val="00611289"/>
    <w:rsid w:val="00611406"/>
    <w:rsid w:val="006114A1"/>
    <w:rsid w:val="006114DF"/>
    <w:rsid w:val="006115F4"/>
    <w:rsid w:val="00611679"/>
    <w:rsid w:val="0061196F"/>
    <w:rsid w:val="00611B2A"/>
    <w:rsid w:val="00611C26"/>
    <w:rsid w:val="00611E18"/>
    <w:rsid w:val="00611ECD"/>
    <w:rsid w:val="00611FE0"/>
    <w:rsid w:val="0061209F"/>
    <w:rsid w:val="0061213C"/>
    <w:rsid w:val="006121DF"/>
    <w:rsid w:val="00612397"/>
    <w:rsid w:val="0061241C"/>
    <w:rsid w:val="0061251F"/>
    <w:rsid w:val="00612525"/>
    <w:rsid w:val="006125AD"/>
    <w:rsid w:val="006126C2"/>
    <w:rsid w:val="00612738"/>
    <w:rsid w:val="00612775"/>
    <w:rsid w:val="006128C1"/>
    <w:rsid w:val="00612A5F"/>
    <w:rsid w:val="00612B08"/>
    <w:rsid w:val="00612B3A"/>
    <w:rsid w:val="00612C53"/>
    <w:rsid w:val="00612C5D"/>
    <w:rsid w:val="00612CC7"/>
    <w:rsid w:val="00612D6D"/>
    <w:rsid w:val="00612E8D"/>
    <w:rsid w:val="00613138"/>
    <w:rsid w:val="006132D0"/>
    <w:rsid w:val="0061336C"/>
    <w:rsid w:val="00613489"/>
    <w:rsid w:val="0061358A"/>
    <w:rsid w:val="006135A6"/>
    <w:rsid w:val="0061374C"/>
    <w:rsid w:val="00613802"/>
    <w:rsid w:val="00613B68"/>
    <w:rsid w:val="00613BA1"/>
    <w:rsid w:val="00613BA8"/>
    <w:rsid w:val="00613BEC"/>
    <w:rsid w:val="00613C2A"/>
    <w:rsid w:val="00613DFD"/>
    <w:rsid w:val="00613F0B"/>
    <w:rsid w:val="00614072"/>
    <w:rsid w:val="006140D8"/>
    <w:rsid w:val="0061411F"/>
    <w:rsid w:val="00614215"/>
    <w:rsid w:val="00614221"/>
    <w:rsid w:val="00614231"/>
    <w:rsid w:val="00614529"/>
    <w:rsid w:val="0061456D"/>
    <w:rsid w:val="0061476D"/>
    <w:rsid w:val="0061481C"/>
    <w:rsid w:val="006148B1"/>
    <w:rsid w:val="006148FA"/>
    <w:rsid w:val="006149AA"/>
    <w:rsid w:val="006149C6"/>
    <w:rsid w:val="006149F2"/>
    <w:rsid w:val="00614B85"/>
    <w:rsid w:val="00614E38"/>
    <w:rsid w:val="00614EE1"/>
    <w:rsid w:val="00615021"/>
    <w:rsid w:val="006151E9"/>
    <w:rsid w:val="00615451"/>
    <w:rsid w:val="006154F9"/>
    <w:rsid w:val="00615777"/>
    <w:rsid w:val="006157E4"/>
    <w:rsid w:val="006157F3"/>
    <w:rsid w:val="0061589B"/>
    <w:rsid w:val="006159EB"/>
    <w:rsid w:val="006159F6"/>
    <w:rsid w:val="00615A20"/>
    <w:rsid w:val="00615AEF"/>
    <w:rsid w:val="00615BCD"/>
    <w:rsid w:val="00615C1E"/>
    <w:rsid w:val="00615C3F"/>
    <w:rsid w:val="00615D80"/>
    <w:rsid w:val="0061617A"/>
    <w:rsid w:val="006161ED"/>
    <w:rsid w:val="00616245"/>
    <w:rsid w:val="0061627C"/>
    <w:rsid w:val="00616296"/>
    <w:rsid w:val="00616305"/>
    <w:rsid w:val="006163BA"/>
    <w:rsid w:val="006164AF"/>
    <w:rsid w:val="006167C8"/>
    <w:rsid w:val="0061683F"/>
    <w:rsid w:val="00616934"/>
    <w:rsid w:val="00616B50"/>
    <w:rsid w:val="00616BB7"/>
    <w:rsid w:val="00616CB6"/>
    <w:rsid w:val="00616DC3"/>
    <w:rsid w:val="00616E07"/>
    <w:rsid w:val="00616FE5"/>
    <w:rsid w:val="00617184"/>
    <w:rsid w:val="00617224"/>
    <w:rsid w:val="00617252"/>
    <w:rsid w:val="00617440"/>
    <w:rsid w:val="006175D5"/>
    <w:rsid w:val="0061768B"/>
    <w:rsid w:val="006178B7"/>
    <w:rsid w:val="00617AEA"/>
    <w:rsid w:val="00617B46"/>
    <w:rsid w:val="00617B75"/>
    <w:rsid w:val="00620198"/>
    <w:rsid w:val="006202BB"/>
    <w:rsid w:val="0062034F"/>
    <w:rsid w:val="006203BE"/>
    <w:rsid w:val="006203DA"/>
    <w:rsid w:val="00620418"/>
    <w:rsid w:val="0062041C"/>
    <w:rsid w:val="0062047F"/>
    <w:rsid w:val="006204BF"/>
    <w:rsid w:val="00620552"/>
    <w:rsid w:val="0062058E"/>
    <w:rsid w:val="006205F8"/>
    <w:rsid w:val="006207B7"/>
    <w:rsid w:val="0062083F"/>
    <w:rsid w:val="006208D9"/>
    <w:rsid w:val="00620B6A"/>
    <w:rsid w:val="00620CC7"/>
    <w:rsid w:val="00620CE2"/>
    <w:rsid w:val="00620CEA"/>
    <w:rsid w:val="00620F73"/>
    <w:rsid w:val="00620F91"/>
    <w:rsid w:val="00621313"/>
    <w:rsid w:val="006213D4"/>
    <w:rsid w:val="006214A5"/>
    <w:rsid w:val="006215AB"/>
    <w:rsid w:val="006215CD"/>
    <w:rsid w:val="0062173B"/>
    <w:rsid w:val="006217F8"/>
    <w:rsid w:val="00621816"/>
    <w:rsid w:val="0062188C"/>
    <w:rsid w:val="00621A0B"/>
    <w:rsid w:val="00621A6C"/>
    <w:rsid w:val="00621AAA"/>
    <w:rsid w:val="00621AE1"/>
    <w:rsid w:val="00621B5B"/>
    <w:rsid w:val="00621D1F"/>
    <w:rsid w:val="00621E7E"/>
    <w:rsid w:val="00621F29"/>
    <w:rsid w:val="00621FBF"/>
    <w:rsid w:val="00621FC2"/>
    <w:rsid w:val="00622100"/>
    <w:rsid w:val="0062221B"/>
    <w:rsid w:val="00622328"/>
    <w:rsid w:val="0062288C"/>
    <w:rsid w:val="006228A5"/>
    <w:rsid w:val="006228D4"/>
    <w:rsid w:val="00622A02"/>
    <w:rsid w:val="00622B21"/>
    <w:rsid w:val="00622C2E"/>
    <w:rsid w:val="00622E11"/>
    <w:rsid w:val="00622E1F"/>
    <w:rsid w:val="00622FCA"/>
    <w:rsid w:val="006230BA"/>
    <w:rsid w:val="006231A4"/>
    <w:rsid w:val="006232C4"/>
    <w:rsid w:val="0062335C"/>
    <w:rsid w:val="0062347E"/>
    <w:rsid w:val="006235C2"/>
    <w:rsid w:val="006236AB"/>
    <w:rsid w:val="0062385F"/>
    <w:rsid w:val="006238DA"/>
    <w:rsid w:val="006238F0"/>
    <w:rsid w:val="00623905"/>
    <w:rsid w:val="00623912"/>
    <w:rsid w:val="00623945"/>
    <w:rsid w:val="00623A3B"/>
    <w:rsid w:val="00623A46"/>
    <w:rsid w:val="00623B98"/>
    <w:rsid w:val="00623BA8"/>
    <w:rsid w:val="00623CBF"/>
    <w:rsid w:val="00623F4E"/>
    <w:rsid w:val="00623F7B"/>
    <w:rsid w:val="0062423F"/>
    <w:rsid w:val="00624334"/>
    <w:rsid w:val="0062439C"/>
    <w:rsid w:val="00624413"/>
    <w:rsid w:val="00624476"/>
    <w:rsid w:val="0062483D"/>
    <w:rsid w:val="006248B4"/>
    <w:rsid w:val="00624BE4"/>
    <w:rsid w:val="00624CE6"/>
    <w:rsid w:val="00624CF6"/>
    <w:rsid w:val="00624E0C"/>
    <w:rsid w:val="00624E61"/>
    <w:rsid w:val="0062505F"/>
    <w:rsid w:val="006250ED"/>
    <w:rsid w:val="006250FE"/>
    <w:rsid w:val="00625100"/>
    <w:rsid w:val="00625565"/>
    <w:rsid w:val="006255D2"/>
    <w:rsid w:val="006256F4"/>
    <w:rsid w:val="006257E6"/>
    <w:rsid w:val="006257F9"/>
    <w:rsid w:val="00625ADC"/>
    <w:rsid w:val="00625B34"/>
    <w:rsid w:val="00625CC7"/>
    <w:rsid w:val="00625FF3"/>
    <w:rsid w:val="0062606A"/>
    <w:rsid w:val="006261ED"/>
    <w:rsid w:val="0062623F"/>
    <w:rsid w:val="00626294"/>
    <w:rsid w:val="00626345"/>
    <w:rsid w:val="0062654D"/>
    <w:rsid w:val="0062658F"/>
    <w:rsid w:val="00626635"/>
    <w:rsid w:val="006268D3"/>
    <w:rsid w:val="0062698B"/>
    <w:rsid w:val="00626ABF"/>
    <w:rsid w:val="00626AFE"/>
    <w:rsid w:val="00626C97"/>
    <w:rsid w:val="00626ECA"/>
    <w:rsid w:val="00627050"/>
    <w:rsid w:val="0062721A"/>
    <w:rsid w:val="006272AB"/>
    <w:rsid w:val="006272B2"/>
    <w:rsid w:val="00627363"/>
    <w:rsid w:val="0062758C"/>
    <w:rsid w:val="00627665"/>
    <w:rsid w:val="006276B1"/>
    <w:rsid w:val="0062792D"/>
    <w:rsid w:val="00627946"/>
    <w:rsid w:val="00627A23"/>
    <w:rsid w:val="00627C90"/>
    <w:rsid w:val="00627CD3"/>
    <w:rsid w:val="00627CE8"/>
    <w:rsid w:val="00627CF9"/>
    <w:rsid w:val="006300F4"/>
    <w:rsid w:val="00630168"/>
    <w:rsid w:val="00630382"/>
    <w:rsid w:val="00630553"/>
    <w:rsid w:val="0063055A"/>
    <w:rsid w:val="00630604"/>
    <w:rsid w:val="00630763"/>
    <w:rsid w:val="0063091E"/>
    <w:rsid w:val="00630A9A"/>
    <w:rsid w:val="00630B1E"/>
    <w:rsid w:val="00630D10"/>
    <w:rsid w:val="00630DC6"/>
    <w:rsid w:val="00630E5C"/>
    <w:rsid w:val="00630E60"/>
    <w:rsid w:val="00630ED0"/>
    <w:rsid w:val="0063112E"/>
    <w:rsid w:val="00631263"/>
    <w:rsid w:val="006312AC"/>
    <w:rsid w:val="006314E7"/>
    <w:rsid w:val="0063155F"/>
    <w:rsid w:val="00631AA7"/>
    <w:rsid w:val="00631C7E"/>
    <w:rsid w:val="00631C8F"/>
    <w:rsid w:val="00631C9E"/>
    <w:rsid w:val="00631DC7"/>
    <w:rsid w:val="00631E32"/>
    <w:rsid w:val="00631EFE"/>
    <w:rsid w:val="00631F98"/>
    <w:rsid w:val="006320D4"/>
    <w:rsid w:val="00632172"/>
    <w:rsid w:val="00632297"/>
    <w:rsid w:val="00632338"/>
    <w:rsid w:val="0063255D"/>
    <w:rsid w:val="0063256B"/>
    <w:rsid w:val="006325A4"/>
    <w:rsid w:val="006325BD"/>
    <w:rsid w:val="006325FC"/>
    <w:rsid w:val="00632714"/>
    <w:rsid w:val="00632865"/>
    <w:rsid w:val="0063286D"/>
    <w:rsid w:val="006328C0"/>
    <w:rsid w:val="006328C8"/>
    <w:rsid w:val="0063297C"/>
    <w:rsid w:val="006329FE"/>
    <w:rsid w:val="00632A4E"/>
    <w:rsid w:val="00632B2F"/>
    <w:rsid w:val="00632B7C"/>
    <w:rsid w:val="00632C83"/>
    <w:rsid w:val="00632CC5"/>
    <w:rsid w:val="00632DEA"/>
    <w:rsid w:val="0063308E"/>
    <w:rsid w:val="0063324F"/>
    <w:rsid w:val="00633459"/>
    <w:rsid w:val="006334BB"/>
    <w:rsid w:val="006335D9"/>
    <w:rsid w:val="00633704"/>
    <w:rsid w:val="006337FB"/>
    <w:rsid w:val="0063394F"/>
    <w:rsid w:val="00633A4B"/>
    <w:rsid w:val="00633B44"/>
    <w:rsid w:val="00633CE9"/>
    <w:rsid w:val="00633DB7"/>
    <w:rsid w:val="00633E02"/>
    <w:rsid w:val="00633F51"/>
    <w:rsid w:val="00634107"/>
    <w:rsid w:val="0063418D"/>
    <w:rsid w:val="006342B8"/>
    <w:rsid w:val="00634321"/>
    <w:rsid w:val="006344CF"/>
    <w:rsid w:val="00634503"/>
    <w:rsid w:val="006345D0"/>
    <w:rsid w:val="0063473A"/>
    <w:rsid w:val="00634761"/>
    <w:rsid w:val="00634A1E"/>
    <w:rsid w:val="00634ABA"/>
    <w:rsid w:val="00634C1E"/>
    <w:rsid w:val="00634CC5"/>
    <w:rsid w:val="00634EE6"/>
    <w:rsid w:val="00635006"/>
    <w:rsid w:val="0063516C"/>
    <w:rsid w:val="00635175"/>
    <w:rsid w:val="00635246"/>
    <w:rsid w:val="00635558"/>
    <w:rsid w:val="0063595E"/>
    <w:rsid w:val="006359DB"/>
    <w:rsid w:val="00635B46"/>
    <w:rsid w:val="00635BDD"/>
    <w:rsid w:val="00635C65"/>
    <w:rsid w:val="00635FF7"/>
    <w:rsid w:val="00636040"/>
    <w:rsid w:val="00636041"/>
    <w:rsid w:val="0063611D"/>
    <w:rsid w:val="0063611E"/>
    <w:rsid w:val="006361B7"/>
    <w:rsid w:val="006361EE"/>
    <w:rsid w:val="006362FB"/>
    <w:rsid w:val="0063660B"/>
    <w:rsid w:val="0063661F"/>
    <w:rsid w:val="006367C6"/>
    <w:rsid w:val="006367E7"/>
    <w:rsid w:val="00636A19"/>
    <w:rsid w:val="00636AB1"/>
    <w:rsid w:val="00636B35"/>
    <w:rsid w:val="00636E2E"/>
    <w:rsid w:val="00636EA7"/>
    <w:rsid w:val="00636EB2"/>
    <w:rsid w:val="006370AA"/>
    <w:rsid w:val="00637239"/>
    <w:rsid w:val="006372D9"/>
    <w:rsid w:val="006373BD"/>
    <w:rsid w:val="00637428"/>
    <w:rsid w:val="0063744F"/>
    <w:rsid w:val="0063750B"/>
    <w:rsid w:val="00637749"/>
    <w:rsid w:val="0063780E"/>
    <w:rsid w:val="00637814"/>
    <w:rsid w:val="00637981"/>
    <w:rsid w:val="00637A6B"/>
    <w:rsid w:val="00637B09"/>
    <w:rsid w:val="00637B26"/>
    <w:rsid w:val="00637B43"/>
    <w:rsid w:val="00637BCB"/>
    <w:rsid w:val="00637C22"/>
    <w:rsid w:val="00637E7F"/>
    <w:rsid w:val="00637F10"/>
    <w:rsid w:val="00637F34"/>
    <w:rsid w:val="00637F7D"/>
    <w:rsid w:val="00637FB1"/>
    <w:rsid w:val="0064014F"/>
    <w:rsid w:val="00640470"/>
    <w:rsid w:val="006404B9"/>
    <w:rsid w:val="00640562"/>
    <w:rsid w:val="006406B1"/>
    <w:rsid w:val="006407A3"/>
    <w:rsid w:val="00640802"/>
    <w:rsid w:val="00640876"/>
    <w:rsid w:val="00640933"/>
    <w:rsid w:val="00640A4A"/>
    <w:rsid w:val="00640A58"/>
    <w:rsid w:val="00640BC1"/>
    <w:rsid w:val="00640CA9"/>
    <w:rsid w:val="00640D30"/>
    <w:rsid w:val="006410C9"/>
    <w:rsid w:val="00641184"/>
    <w:rsid w:val="006411E6"/>
    <w:rsid w:val="00641202"/>
    <w:rsid w:val="0064121A"/>
    <w:rsid w:val="00641239"/>
    <w:rsid w:val="006412EA"/>
    <w:rsid w:val="0064131B"/>
    <w:rsid w:val="0064135B"/>
    <w:rsid w:val="00641473"/>
    <w:rsid w:val="0064149D"/>
    <w:rsid w:val="00641579"/>
    <w:rsid w:val="00641585"/>
    <w:rsid w:val="0064161F"/>
    <w:rsid w:val="00641854"/>
    <w:rsid w:val="00641914"/>
    <w:rsid w:val="00641931"/>
    <w:rsid w:val="00641A87"/>
    <w:rsid w:val="00641A9C"/>
    <w:rsid w:val="00641ADF"/>
    <w:rsid w:val="00641BA7"/>
    <w:rsid w:val="00641BBF"/>
    <w:rsid w:val="00641D8C"/>
    <w:rsid w:val="00641E50"/>
    <w:rsid w:val="00641E5A"/>
    <w:rsid w:val="006420BA"/>
    <w:rsid w:val="00642387"/>
    <w:rsid w:val="00642601"/>
    <w:rsid w:val="00642750"/>
    <w:rsid w:val="00642770"/>
    <w:rsid w:val="006427E9"/>
    <w:rsid w:val="006428CC"/>
    <w:rsid w:val="00642956"/>
    <w:rsid w:val="00642C3A"/>
    <w:rsid w:val="00642E31"/>
    <w:rsid w:val="00642E81"/>
    <w:rsid w:val="00643060"/>
    <w:rsid w:val="00643095"/>
    <w:rsid w:val="006430AC"/>
    <w:rsid w:val="0064328D"/>
    <w:rsid w:val="00643496"/>
    <w:rsid w:val="006434DA"/>
    <w:rsid w:val="0064354C"/>
    <w:rsid w:val="00643579"/>
    <w:rsid w:val="006436B6"/>
    <w:rsid w:val="0064373F"/>
    <w:rsid w:val="00643A18"/>
    <w:rsid w:val="00643A3E"/>
    <w:rsid w:val="00643A50"/>
    <w:rsid w:val="00643B37"/>
    <w:rsid w:val="00643CC1"/>
    <w:rsid w:val="00643D7F"/>
    <w:rsid w:val="00643EE3"/>
    <w:rsid w:val="00643F3A"/>
    <w:rsid w:val="00643F58"/>
    <w:rsid w:val="0064400E"/>
    <w:rsid w:val="006440F9"/>
    <w:rsid w:val="006442CC"/>
    <w:rsid w:val="006442D9"/>
    <w:rsid w:val="006443C5"/>
    <w:rsid w:val="0064483D"/>
    <w:rsid w:val="00644841"/>
    <w:rsid w:val="00644BEE"/>
    <w:rsid w:val="00644C12"/>
    <w:rsid w:val="00644C22"/>
    <w:rsid w:val="00644D0B"/>
    <w:rsid w:val="00644E6F"/>
    <w:rsid w:val="0064505F"/>
    <w:rsid w:val="00645084"/>
    <w:rsid w:val="006451F9"/>
    <w:rsid w:val="00645231"/>
    <w:rsid w:val="00645235"/>
    <w:rsid w:val="006453D9"/>
    <w:rsid w:val="00645434"/>
    <w:rsid w:val="0064551B"/>
    <w:rsid w:val="0064584F"/>
    <w:rsid w:val="00645970"/>
    <w:rsid w:val="00645A3B"/>
    <w:rsid w:val="00645AF1"/>
    <w:rsid w:val="00645DAB"/>
    <w:rsid w:val="0064616C"/>
    <w:rsid w:val="0064618E"/>
    <w:rsid w:val="006462D9"/>
    <w:rsid w:val="006463BC"/>
    <w:rsid w:val="00646415"/>
    <w:rsid w:val="0064647C"/>
    <w:rsid w:val="006465D8"/>
    <w:rsid w:val="0064663B"/>
    <w:rsid w:val="006466D6"/>
    <w:rsid w:val="006468E8"/>
    <w:rsid w:val="006468F5"/>
    <w:rsid w:val="006469E9"/>
    <w:rsid w:val="00646BEC"/>
    <w:rsid w:val="00646C01"/>
    <w:rsid w:val="00646D29"/>
    <w:rsid w:val="00646D90"/>
    <w:rsid w:val="00646EC4"/>
    <w:rsid w:val="00647038"/>
    <w:rsid w:val="00647071"/>
    <w:rsid w:val="006474F3"/>
    <w:rsid w:val="00647722"/>
    <w:rsid w:val="0064772A"/>
    <w:rsid w:val="00647730"/>
    <w:rsid w:val="0064780D"/>
    <w:rsid w:val="00647B29"/>
    <w:rsid w:val="00647B78"/>
    <w:rsid w:val="00647BE1"/>
    <w:rsid w:val="00647CA1"/>
    <w:rsid w:val="00647D77"/>
    <w:rsid w:val="00647EE8"/>
    <w:rsid w:val="00647F0B"/>
    <w:rsid w:val="00647FCF"/>
    <w:rsid w:val="00650004"/>
    <w:rsid w:val="006500CA"/>
    <w:rsid w:val="006500EA"/>
    <w:rsid w:val="00650189"/>
    <w:rsid w:val="00650283"/>
    <w:rsid w:val="006502A5"/>
    <w:rsid w:val="006504B5"/>
    <w:rsid w:val="006506B6"/>
    <w:rsid w:val="006506BA"/>
    <w:rsid w:val="00650819"/>
    <w:rsid w:val="006508D0"/>
    <w:rsid w:val="006508EA"/>
    <w:rsid w:val="00650961"/>
    <w:rsid w:val="00650978"/>
    <w:rsid w:val="00650A62"/>
    <w:rsid w:val="00650A91"/>
    <w:rsid w:val="00650B71"/>
    <w:rsid w:val="00650B9E"/>
    <w:rsid w:val="00650BA1"/>
    <w:rsid w:val="00650BF9"/>
    <w:rsid w:val="00650CBF"/>
    <w:rsid w:val="00650DCC"/>
    <w:rsid w:val="00650E7E"/>
    <w:rsid w:val="00651203"/>
    <w:rsid w:val="0065124C"/>
    <w:rsid w:val="0065126C"/>
    <w:rsid w:val="00651296"/>
    <w:rsid w:val="006512EB"/>
    <w:rsid w:val="00651429"/>
    <w:rsid w:val="00651434"/>
    <w:rsid w:val="00651472"/>
    <w:rsid w:val="006514D1"/>
    <w:rsid w:val="00651598"/>
    <w:rsid w:val="006515F4"/>
    <w:rsid w:val="00651651"/>
    <w:rsid w:val="006516B7"/>
    <w:rsid w:val="006516E2"/>
    <w:rsid w:val="00651712"/>
    <w:rsid w:val="0065179D"/>
    <w:rsid w:val="00651BE5"/>
    <w:rsid w:val="00651C78"/>
    <w:rsid w:val="00651D13"/>
    <w:rsid w:val="00651DB1"/>
    <w:rsid w:val="00651E87"/>
    <w:rsid w:val="00651FAD"/>
    <w:rsid w:val="0065202A"/>
    <w:rsid w:val="006520E4"/>
    <w:rsid w:val="00652148"/>
    <w:rsid w:val="00652164"/>
    <w:rsid w:val="00652472"/>
    <w:rsid w:val="0065260D"/>
    <w:rsid w:val="0065270F"/>
    <w:rsid w:val="006527CF"/>
    <w:rsid w:val="0065286C"/>
    <w:rsid w:val="006529A3"/>
    <w:rsid w:val="00652B8C"/>
    <w:rsid w:val="00652BCA"/>
    <w:rsid w:val="00652BEB"/>
    <w:rsid w:val="00652C10"/>
    <w:rsid w:val="00652C59"/>
    <w:rsid w:val="00652C8E"/>
    <w:rsid w:val="00652C92"/>
    <w:rsid w:val="00652D33"/>
    <w:rsid w:val="006532E6"/>
    <w:rsid w:val="00653312"/>
    <w:rsid w:val="00653342"/>
    <w:rsid w:val="0065338A"/>
    <w:rsid w:val="00653475"/>
    <w:rsid w:val="006534D1"/>
    <w:rsid w:val="00653519"/>
    <w:rsid w:val="0065351E"/>
    <w:rsid w:val="00653548"/>
    <w:rsid w:val="00653568"/>
    <w:rsid w:val="00653576"/>
    <w:rsid w:val="0065360F"/>
    <w:rsid w:val="00653689"/>
    <w:rsid w:val="00653AE0"/>
    <w:rsid w:val="00653BED"/>
    <w:rsid w:val="00653CFE"/>
    <w:rsid w:val="00653D0A"/>
    <w:rsid w:val="00653D50"/>
    <w:rsid w:val="00653D5C"/>
    <w:rsid w:val="00653EEC"/>
    <w:rsid w:val="0065403D"/>
    <w:rsid w:val="00654198"/>
    <w:rsid w:val="006542B0"/>
    <w:rsid w:val="006543F8"/>
    <w:rsid w:val="0065441E"/>
    <w:rsid w:val="00654442"/>
    <w:rsid w:val="0065476D"/>
    <w:rsid w:val="0065499F"/>
    <w:rsid w:val="00654AED"/>
    <w:rsid w:val="006550D9"/>
    <w:rsid w:val="0065518C"/>
    <w:rsid w:val="006551FC"/>
    <w:rsid w:val="006552C9"/>
    <w:rsid w:val="00655311"/>
    <w:rsid w:val="006553C8"/>
    <w:rsid w:val="0065553F"/>
    <w:rsid w:val="006555D9"/>
    <w:rsid w:val="006555EF"/>
    <w:rsid w:val="00655614"/>
    <w:rsid w:val="006557C7"/>
    <w:rsid w:val="006558C9"/>
    <w:rsid w:val="00655A6C"/>
    <w:rsid w:val="00655B91"/>
    <w:rsid w:val="00655C26"/>
    <w:rsid w:val="00655CCD"/>
    <w:rsid w:val="00655E46"/>
    <w:rsid w:val="00655E7C"/>
    <w:rsid w:val="00655ED9"/>
    <w:rsid w:val="0065600F"/>
    <w:rsid w:val="00656021"/>
    <w:rsid w:val="0065608E"/>
    <w:rsid w:val="006561E0"/>
    <w:rsid w:val="006564D4"/>
    <w:rsid w:val="006564E2"/>
    <w:rsid w:val="00656567"/>
    <w:rsid w:val="006566D0"/>
    <w:rsid w:val="0065673A"/>
    <w:rsid w:val="00656861"/>
    <w:rsid w:val="0065693B"/>
    <w:rsid w:val="00656A11"/>
    <w:rsid w:val="00656BA8"/>
    <w:rsid w:val="00656DF1"/>
    <w:rsid w:val="00656EAA"/>
    <w:rsid w:val="00656F7D"/>
    <w:rsid w:val="00656FDA"/>
    <w:rsid w:val="00657035"/>
    <w:rsid w:val="006570F7"/>
    <w:rsid w:val="00657202"/>
    <w:rsid w:val="00657439"/>
    <w:rsid w:val="006574EE"/>
    <w:rsid w:val="006576DA"/>
    <w:rsid w:val="006578ED"/>
    <w:rsid w:val="00657B1E"/>
    <w:rsid w:val="00657B6B"/>
    <w:rsid w:val="00657B72"/>
    <w:rsid w:val="00657C11"/>
    <w:rsid w:val="00657E94"/>
    <w:rsid w:val="00657EF5"/>
    <w:rsid w:val="00657F27"/>
    <w:rsid w:val="00657F84"/>
    <w:rsid w:val="00660016"/>
    <w:rsid w:val="0066010B"/>
    <w:rsid w:val="006602F7"/>
    <w:rsid w:val="0066038E"/>
    <w:rsid w:val="006603D7"/>
    <w:rsid w:val="006603DE"/>
    <w:rsid w:val="00660428"/>
    <w:rsid w:val="0066052D"/>
    <w:rsid w:val="006605EE"/>
    <w:rsid w:val="00660848"/>
    <w:rsid w:val="006609E5"/>
    <w:rsid w:val="00660A0D"/>
    <w:rsid w:val="00660B54"/>
    <w:rsid w:val="00660B65"/>
    <w:rsid w:val="00660B78"/>
    <w:rsid w:val="00660CCE"/>
    <w:rsid w:val="00660D4F"/>
    <w:rsid w:val="00660D80"/>
    <w:rsid w:val="00660E53"/>
    <w:rsid w:val="00660ED2"/>
    <w:rsid w:val="0066105B"/>
    <w:rsid w:val="0066110B"/>
    <w:rsid w:val="0066131A"/>
    <w:rsid w:val="006613AF"/>
    <w:rsid w:val="00661401"/>
    <w:rsid w:val="006615EA"/>
    <w:rsid w:val="006615F9"/>
    <w:rsid w:val="00661782"/>
    <w:rsid w:val="0066187A"/>
    <w:rsid w:val="00661A4F"/>
    <w:rsid w:val="00661C52"/>
    <w:rsid w:val="00661E39"/>
    <w:rsid w:val="00662106"/>
    <w:rsid w:val="00662192"/>
    <w:rsid w:val="006621DD"/>
    <w:rsid w:val="0066220C"/>
    <w:rsid w:val="00662321"/>
    <w:rsid w:val="00662411"/>
    <w:rsid w:val="0066253E"/>
    <w:rsid w:val="006628F0"/>
    <w:rsid w:val="00662A8D"/>
    <w:rsid w:val="00662B20"/>
    <w:rsid w:val="00662C4B"/>
    <w:rsid w:val="00662C74"/>
    <w:rsid w:val="00662DF0"/>
    <w:rsid w:val="00662FC9"/>
    <w:rsid w:val="0066302C"/>
    <w:rsid w:val="0066303D"/>
    <w:rsid w:val="006630C9"/>
    <w:rsid w:val="0066331B"/>
    <w:rsid w:val="00663366"/>
    <w:rsid w:val="00663486"/>
    <w:rsid w:val="006635AD"/>
    <w:rsid w:val="006635CB"/>
    <w:rsid w:val="006635CC"/>
    <w:rsid w:val="006636C2"/>
    <w:rsid w:val="006637D1"/>
    <w:rsid w:val="006637E6"/>
    <w:rsid w:val="00663948"/>
    <w:rsid w:val="006639ED"/>
    <w:rsid w:val="00663A3D"/>
    <w:rsid w:val="00663AA0"/>
    <w:rsid w:val="00663AA9"/>
    <w:rsid w:val="00663CDD"/>
    <w:rsid w:val="00663D2C"/>
    <w:rsid w:val="00663DB8"/>
    <w:rsid w:val="00663DDB"/>
    <w:rsid w:val="00663E0E"/>
    <w:rsid w:val="00663EC5"/>
    <w:rsid w:val="00663EE7"/>
    <w:rsid w:val="006640C4"/>
    <w:rsid w:val="006640F1"/>
    <w:rsid w:val="00664116"/>
    <w:rsid w:val="00664184"/>
    <w:rsid w:val="00664391"/>
    <w:rsid w:val="00664433"/>
    <w:rsid w:val="006644C3"/>
    <w:rsid w:val="0066455F"/>
    <w:rsid w:val="00664807"/>
    <w:rsid w:val="00664894"/>
    <w:rsid w:val="006648B9"/>
    <w:rsid w:val="00664958"/>
    <w:rsid w:val="00664988"/>
    <w:rsid w:val="00664A5E"/>
    <w:rsid w:val="00664A71"/>
    <w:rsid w:val="00664A7D"/>
    <w:rsid w:val="00664C3A"/>
    <w:rsid w:val="00664E26"/>
    <w:rsid w:val="006650C7"/>
    <w:rsid w:val="006654ED"/>
    <w:rsid w:val="006654FE"/>
    <w:rsid w:val="006656FD"/>
    <w:rsid w:val="0066573D"/>
    <w:rsid w:val="0066593C"/>
    <w:rsid w:val="00665A58"/>
    <w:rsid w:val="00665A89"/>
    <w:rsid w:val="00665A8C"/>
    <w:rsid w:val="00665B96"/>
    <w:rsid w:val="00665BDF"/>
    <w:rsid w:val="00665CF1"/>
    <w:rsid w:val="00665D62"/>
    <w:rsid w:val="00665FA6"/>
    <w:rsid w:val="006660EF"/>
    <w:rsid w:val="00666197"/>
    <w:rsid w:val="006661B8"/>
    <w:rsid w:val="006661C5"/>
    <w:rsid w:val="00666283"/>
    <w:rsid w:val="0066629D"/>
    <w:rsid w:val="0066631A"/>
    <w:rsid w:val="0066636C"/>
    <w:rsid w:val="006663B8"/>
    <w:rsid w:val="006666F6"/>
    <w:rsid w:val="0066670D"/>
    <w:rsid w:val="0066675F"/>
    <w:rsid w:val="0066694C"/>
    <w:rsid w:val="00666994"/>
    <w:rsid w:val="00666A2E"/>
    <w:rsid w:val="00666AF2"/>
    <w:rsid w:val="00666D12"/>
    <w:rsid w:val="00666D88"/>
    <w:rsid w:val="0066727A"/>
    <w:rsid w:val="006673E8"/>
    <w:rsid w:val="006673F7"/>
    <w:rsid w:val="006675E6"/>
    <w:rsid w:val="006677EC"/>
    <w:rsid w:val="00667882"/>
    <w:rsid w:val="006678C7"/>
    <w:rsid w:val="00667932"/>
    <w:rsid w:val="0066799F"/>
    <w:rsid w:val="00667A77"/>
    <w:rsid w:val="00667AA1"/>
    <w:rsid w:val="00667AFE"/>
    <w:rsid w:val="00667B5B"/>
    <w:rsid w:val="00667E32"/>
    <w:rsid w:val="0067001E"/>
    <w:rsid w:val="00670069"/>
    <w:rsid w:val="006700C8"/>
    <w:rsid w:val="00670144"/>
    <w:rsid w:val="006705DF"/>
    <w:rsid w:val="0067066A"/>
    <w:rsid w:val="006706EE"/>
    <w:rsid w:val="00670D12"/>
    <w:rsid w:val="00671139"/>
    <w:rsid w:val="006711B6"/>
    <w:rsid w:val="0067124A"/>
    <w:rsid w:val="00671281"/>
    <w:rsid w:val="006715D2"/>
    <w:rsid w:val="0067163A"/>
    <w:rsid w:val="00671A3D"/>
    <w:rsid w:val="00671B67"/>
    <w:rsid w:val="00671E05"/>
    <w:rsid w:val="006720CB"/>
    <w:rsid w:val="006720E0"/>
    <w:rsid w:val="0067226D"/>
    <w:rsid w:val="006722A2"/>
    <w:rsid w:val="0067240F"/>
    <w:rsid w:val="0067248F"/>
    <w:rsid w:val="006725EE"/>
    <w:rsid w:val="006728EA"/>
    <w:rsid w:val="006728EE"/>
    <w:rsid w:val="00672A5C"/>
    <w:rsid w:val="00672AE3"/>
    <w:rsid w:val="00672DCF"/>
    <w:rsid w:val="00672F01"/>
    <w:rsid w:val="00672F1F"/>
    <w:rsid w:val="00673025"/>
    <w:rsid w:val="00673463"/>
    <w:rsid w:val="00673506"/>
    <w:rsid w:val="00673534"/>
    <w:rsid w:val="00673673"/>
    <w:rsid w:val="0067386D"/>
    <w:rsid w:val="00673B8A"/>
    <w:rsid w:val="00673BE1"/>
    <w:rsid w:val="00673C3F"/>
    <w:rsid w:val="00673C79"/>
    <w:rsid w:val="00673D0B"/>
    <w:rsid w:val="00673EB8"/>
    <w:rsid w:val="00673F00"/>
    <w:rsid w:val="00673F58"/>
    <w:rsid w:val="00674006"/>
    <w:rsid w:val="00674102"/>
    <w:rsid w:val="006741F4"/>
    <w:rsid w:val="006742B3"/>
    <w:rsid w:val="00674317"/>
    <w:rsid w:val="00674400"/>
    <w:rsid w:val="00674522"/>
    <w:rsid w:val="00674577"/>
    <w:rsid w:val="00674814"/>
    <w:rsid w:val="00674881"/>
    <w:rsid w:val="00674968"/>
    <w:rsid w:val="00674999"/>
    <w:rsid w:val="006749BD"/>
    <w:rsid w:val="00674A25"/>
    <w:rsid w:val="00674A38"/>
    <w:rsid w:val="00674A54"/>
    <w:rsid w:val="00674CB1"/>
    <w:rsid w:val="00674E3F"/>
    <w:rsid w:val="00675052"/>
    <w:rsid w:val="00675494"/>
    <w:rsid w:val="006754C0"/>
    <w:rsid w:val="006755DE"/>
    <w:rsid w:val="006756C0"/>
    <w:rsid w:val="006756C7"/>
    <w:rsid w:val="00675866"/>
    <w:rsid w:val="00675BB6"/>
    <w:rsid w:val="00675C2B"/>
    <w:rsid w:val="00675E10"/>
    <w:rsid w:val="00676011"/>
    <w:rsid w:val="00676077"/>
    <w:rsid w:val="00676130"/>
    <w:rsid w:val="006761F7"/>
    <w:rsid w:val="006762D5"/>
    <w:rsid w:val="00676806"/>
    <w:rsid w:val="00676813"/>
    <w:rsid w:val="006768F9"/>
    <w:rsid w:val="00676963"/>
    <w:rsid w:val="00676A34"/>
    <w:rsid w:val="00676A83"/>
    <w:rsid w:val="00676A97"/>
    <w:rsid w:val="00676ACC"/>
    <w:rsid w:val="00676C5C"/>
    <w:rsid w:val="00676C73"/>
    <w:rsid w:val="00676E23"/>
    <w:rsid w:val="00676EF4"/>
    <w:rsid w:val="00676F22"/>
    <w:rsid w:val="00676FAC"/>
    <w:rsid w:val="00677184"/>
    <w:rsid w:val="006771FB"/>
    <w:rsid w:val="00677360"/>
    <w:rsid w:val="0067750A"/>
    <w:rsid w:val="00677724"/>
    <w:rsid w:val="00677793"/>
    <w:rsid w:val="00677821"/>
    <w:rsid w:val="00677A73"/>
    <w:rsid w:val="00677A98"/>
    <w:rsid w:val="00677B1A"/>
    <w:rsid w:val="00677C3C"/>
    <w:rsid w:val="00677D37"/>
    <w:rsid w:val="00677E15"/>
    <w:rsid w:val="006801DB"/>
    <w:rsid w:val="0068022D"/>
    <w:rsid w:val="00680299"/>
    <w:rsid w:val="006802B2"/>
    <w:rsid w:val="0068059A"/>
    <w:rsid w:val="006806F7"/>
    <w:rsid w:val="00680780"/>
    <w:rsid w:val="0068088B"/>
    <w:rsid w:val="006808E6"/>
    <w:rsid w:val="00680917"/>
    <w:rsid w:val="00680919"/>
    <w:rsid w:val="006809CA"/>
    <w:rsid w:val="00680C69"/>
    <w:rsid w:val="00680DBC"/>
    <w:rsid w:val="00680E0A"/>
    <w:rsid w:val="00680E7D"/>
    <w:rsid w:val="00680EE5"/>
    <w:rsid w:val="006811B1"/>
    <w:rsid w:val="00681221"/>
    <w:rsid w:val="00681238"/>
    <w:rsid w:val="0068134E"/>
    <w:rsid w:val="0068150C"/>
    <w:rsid w:val="006815C7"/>
    <w:rsid w:val="0068180F"/>
    <w:rsid w:val="0068186F"/>
    <w:rsid w:val="006819A0"/>
    <w:rsid w:val="00681BC2"/>
    <w:rsid w:val="00681C29"/>
    <w:rsid w:val="00681DC7"/>
    <w:rsid w:val="00681E10"/>
    <w:rsid w:val="00681E33"/>
    <w:rsid w:val="00682247"/>
    <w:rsid w:val="006822E4"/>
    <w:rsid w:val="006824AD"/>
    <w:rsid w:val="006825FE"/>
    <w:rsid w:val="006826AA"/>
    <w:rsid w:val="00682777"/>
    <w:rsid w:val="00682AE4"/>
    <w:rsid w:val="00682C04"/>
    <w:rsid w:val="00682CCA"/>
    <w:rsid w:val="00682E8E"/>
    <w:rsid w:val="00682EA5"/>
    <w:rsid w:val="00682ED5"/>
    <w:rsid w:val="00682FD1"/>
    <w:rsid w:val="006830B2"/>
    <w:rsid w:val="006830F0"/>
    <w:rsid w:val="00683122"/>
    <w:rsid w:val="00683170"/>
    <w:rsid w:val="00683177"/>
    <w:rsid w:val="0068319D"/>
    <w:rsid w:val="00683369"/>
    <w:rsid w:val="00683965"/>
    <w:rsid w:val="00683A46"/>
    <w:rsid w:val="00683C3C"/>
    <w:rsid w:val="00683CA1"/>
    <w:rsid w:val="00683CD2"/>
    <w:rsid w:val="00684002"/>
    <w:rsid w:val="0068405F"/>
    <w:rsid w:val="00684060"/>
    <w:rsid w:val="0068444E"/>
    <w:rsid w:val="00684747"/>
    <w:rsid w:val="0068475B"/>
    <w:rsid w:val="00684808"/>
    <w:rsid w:val="00684999"/>
    <w:rsid w:val="00684B0F"/>
    <w:rsid w:val="00684B39"/>
    <w:rsid w:val="00684BFE"/>
    <w:rsid w:val="00684C45"/>
    <w:rsid w:val="00684D78"/>
    <w:rsid w:val="00684D9B"/>
    <w:rsid w:val="00684DF7"/>
    <w:rsid w:val="00684E30"/>
    <w:rsid w:val="00684F9B"/>
    <w:rsid w:val="006850B3"/>
    <w:rsid w:val="00685124"/>
    <w:rsid w:val="006852AC"/>
    <w:rsid w:val="00685364"/>
    <w:rsid w:val="006854C8"/>
    <w:rsid w:val="006855A1"/>
    <w:rsid w:val="006856A4"/>
    <w:rsid w:val="006856B7"/>
    <w:rsid w:val="006857C3"/>
    <w:rsid w:val="00685926"/>
    <w:rsid w:val="0068594B"/>
    <w:rsid w:val="00685A06"/>
    <w:rsid w:val="00685A5C"/>
    <w:rsid w:val="00685A7B"/>
    <w:rsid w:val="00685C3D"/>
    <w:rsid w:val="00685F21"/>
    <w:rsid w:val="006860F5"/>
    <w:rsid w:val="0068610B"/>
    <w:rsid w:val="00686136"/>
    <w:rsid w:val="0068622E"/>
    <w:rsid w:val="00686420"/>
    <w:rsid w:val="00686448"/>
    <w:rsid w:val="0068654C"/>
    <w:rsid w:val="00686615"/>
    <w:rsid w:val="006866E7"/>
    <w:rsid w:val="00686786"/>
    <w:rsid w:val="0068683D"/>
    <w:rsid w:val="00686AFA"/>
    <w:rsid w:val="00686B48"/>
    <w:rsid w:val="00686CA8"/>
    <w:rsid w:val="00686D8A"/>
    <w:rsid w:val="00686E4A"/>
    <w:rsid w:val="00686FD1"/>
    <w:rsid w:val="00687102"/>
    <w:rsid w:val="0068731B"/>
    <w:rsid w:val="00687367"/>
    <w:rsid w:val="006873F9"/>
    <w:rsid w:val="00687546"/>
    <w:rsid w:val="00687643"/>
    <w:rsid w:val="00687666"/>
    <w:rsid w:val="00687751"/>
    <w:rsid w:val="00687940"/>
    <w:rsid w:val="00687BC9"/>
    <w:rsid w:val="00687DD5"/>
    <w:rsid w:val="006901EA"/>
    <w:rsid w:val="00690528"/>
    <w:rsid w:val="0069081E"/>
    <w:rsid w:val="00690830"/>
    <w:rsid w:val="006908C0"/>
    <w:rsid w:val="00690967"/>
    <w:rsid w:val="0069097B"/>
    <w:rsid w:val="00690B0E"/>
    <w:rsid w:val="00690C1A"/>
    <w:rsid w:val="00690C5F"/>
    <w:rsid w:val="00690F93"/>
    <w:rsid w:val="006911EA"/>
    <w:rsid w:val="006912E2"/>
    <w:rsid w:val="006914CC"/>
    <w:rsid w:val="006915AB"/>
    <w:rsid w:val="006915E7"/>
    <w:rsid w:val="00691746"/>
    <w:rsid w:val="0069194A"/>
    <w:rsid w:val="00691A8C"/>
    <w:rsid w:val="00691A9E"/>
    <w:rsid w:val="00691B1A"/>
    <w:rsid w:val="00691B41"/>
    <w:rsid w:val="00691B71"/>
    <w:rsid w:val="00691BA8"/>
    <w:rsid w:val="00691C66"/>
    <w:rsid w:val="00691D1A"/>
    <w:rsid w:val="00691D69"/>
    <w:rsid w:val="00691DF9"/>
    <w:rsid w:val="00691E4C"/>
    <w:rsid w:val="00691FF3"/>
    <w:rsid w:val="006921BA"/>
    <w:rsid w:val="006921E9"/>
    <w:rsid w:val="00692253"/>
    <w:rsid w:val="00692413"/>
    <w:rsid w:val="0069245E"/>
    <w:rsid w:val="006924D4"/>
    <w:rsid w:val="00692556"/>
    <w:rsid w:val="006925C2"/>
    <w:rsid w:val="00692A23"/>
    <w:rsid w:val="00692B81"/>
    <w:rsid w:val="00692C7F"/>
    <w:rsid w:val="00692D7E"/>
    <w:rsid w:val="00692E89"/>
    <w:rsid w:val="00692F66"/>
    <w:rsid w:val="00693057"/>
    <w:rsid w:val="0069307B"/>
    <w:rsid w:val="00693225"/>
    <w:rsid w:val="00693290"/>
    <w:rsid w:val="00693347"/>
    <w:rsid w:val="006933C4"/>
    <w:rsid w:val="006934D8"/>
    <w:rsid w:val="00693605"/>
    <w:rsid w:val="00693664"/>
    <w:rsid w:val="00693874"/>
    <w:rsid w:val="00693B3E"/>
    <w:rsid w:val="00693B8B"/>
    <w:rsid w:val="00693CDD"/>
    <w:rsid w:val="00693EEA"/>
    <w:rsid w:val="006943E2"/>
    <w:rsid w:val="0069441E"/>
    <w:rsid w:val="006944C6"/>
    <w:rsid w:val="0069451C"/>
    <w:rsid w:val="0069467A"/>
    <w:rsid w:val="0069488F"/>
    <w:rsid w:val="0069491B"/>
    <w:rsid w:val="00694A04"/>
    <w:rsid w:val="00694AE5"/>
    <w:rsid w:val="00694BED"/>
    <w:rsid w:val="00695171"/>
    <w:rsid w:val="006951F4"/>
    <w:rsid w:val="00695206"/>
    <w:rsid w:val="0069529D"/>
    <w:rsid w:val="006953F7"/>
    <w:rsid w:val="0069543F"/>
    <w:rsid w:val="00695444"/>
    <w:rsid w:val="00695482"/>
    <w:rsid w:val="0069559B"/>
    <w:rsid w:val="0069579A"/>
    <w:rsid w:val="006958E0"/>
    <w:rsid w:val="00695967"/>
    <w:rsid w:val="00695F7B"/>
    <w:rsid w:val="00696058"/>
    <w:rsid w:val="00696282"/>
    <w:rsid w:val="00696315"/>
    <w:rsid w:val="00696758"/>
    <w:rsid w:val="00696A44"/>
    <w:rsid w:val="00696A49"/>
    <w:rsid w:val="00696CAD"/>
    <w:rsid w:val="00696CDF"/>
    <w:rsid w:val="00696DB3"/>
    <w:rsid w:val="006970DE"/>
    <w:rsid w:val="006972A2"/>
    <w:rsid w:val="00697342"/>
    <w:rsid w:val="0069745C"/>
    <w:rsid w:val="006974E8"/>
    <w:rsid w:val="00697727"/>
    <w:rsid w:val="006978CD"/>
    <w:rsid w:val="00697AE9"/>
    <w:rsid w:val="00697CAE"/>
    <w:rsid w:val="00697CE0"/>
    <w:rsid w:val="00697D96"/>
    <w:rsid w:val="00697DB8"/>
    <w:rsid w:val="00697DF0"/>
    <w:rsid w:val="00697E59"/>
    <w:rsid w:val="006A0081"/>
    <w:rsid w:val="006A00A7"/>
    <w:rsid w:val="006A02C2"/>
    <w:rsid w:val="006A0341"/>
    <w:rsid w:val="006A0350"/>
    <w:rsid w:val="006A0385"/>
    <w:rsid w:val="006A0439"/>
    <w:rsid w:val="006A05E9"/>
    <w:rsid w:val="006A0955"/>
    <w:rsid w:val="006A0966"/>
    <w:rsid w:val="006A09F7"/>
    <w:rsid w:val="006A0B1A"/>
    <w:rsid w:val="006A0BE4"/>
    <w:rsid w:val="006A0CFE"/>
    <w:rsid w:val="006A0F1D"/>
    <w:rsid w:val="006A107E"/>
    <w:rsid w:val="006A1142"/>
    <w:rsid w:val="006A14D5"/>
    <w:rsid w:val="006A168D"/>
    <w:rsid w:val="006A17BE"/>
    <w:rsid w:val="006A19E2"/>
    <w:rsid w:val="006A19EA"/>
    <w:rsid w:val="006A1A9E"/>
    <w:rsid w:val="006A1C9F"/>
    <w:rsid w:val="006A1FB5"/>
    <w:rsid w:val="006A1FBE"/>
    <w:rsid w:val="006A201B"/>
    <w:rsid w:val="006A20F7"/>
    <w:rsid w:val="006A216C"/>
    <w:rsid w:val="006A2309"/>
    <w:rsid w:val="006A237C"/>
    <w:rsid w:val="006A2467"/>
    <w:rsid w:val="006A26B4"/>
    <w:rsid w:val="006A278A"/>
    <w:rsid w:val="006A28EC"/>
    <w:rsid w:val="006A2990"/>
    <w:rsid w:val="006A2BE4"/>
    <w:rsid w:val="006A2D5E"/>
    <w:rsid w:val="006A2F3B"/>
    <w:rsid w:val="006A2F72"/>
    <w:rsid w:val="006A2FA3"/>
    <w:rsid w:val="006A333C"/>
    <w:rsid w:val="006A3438"/>
    <w:rsid w:val="006A34E2"/>
    <w:rsid w:val="006A370A"/>
    <w:rsid w:val="006A3A94"/>
    <w:rsid w:val="006A3B1E"/>
    <w:rsid w:val="006A3B78"/>
    <w:rsid w:val="006A3C09"/>
    <w:rsid w:val="006A3CD2"/>
    <w:rsid w:val="006A3D84"/>
    <w:rsid w:val="006A3EB6"/>
    <w:rsid w:val="006A3F8A"/>
    <w:rsid w:val="006A3FA0"/>
    <w:rsid w:val="006A43FD"/>
    <w:rsid w:val="006A4488"/>
    <w:rsid w:val="006A448A"/>
    <w:rsid w:val="006A4573"/>
    <w:rsid w:val="006A4640"/>
    <w:rsid w:val="006A46A4"/>
    <w:rsid w:val="006A486E"/>
    <w:rsid w:val="006A4926"/>
    <w:rsid w:val="006A4A0C"/>
    <w:rsid w:val="006A4AE9"/>
    <w:rsid w:val="006A4BC9"/>
    <w:rsid w:val="006A4C1F"/>
    <w:rsid w:val="006A4D53"/>
    <w:rsid w:val="006A4E85"/>
    <w:rsid w:val="006A4F6B"/>
    <w:rsid w:val="006A4F99"/>
    <w:rsid w:val="006A503E"/>
    <w:rsid w:val="006A52DE"/>
    <w:rsid w:val="006A53C9"/>
    <w:rsid w:val="006A547A"/>
    <w:rsid w:val="006A54AD"/>
    <w:rsid w:val="006A54B3"/>
    <w:rsid w:val="006A5783"/>
    <w:rsid w:val="006A5916"/>
    <w:rsid w:val="006A5931"/>
    <w:rsid w:val="006A59C0"/>
    <w:rsid w:val="006A5B2D"/>
    <w:rsid w:val="006A5B4B"/>
    <w:rsid w:val="006A5BA8"/>
    <w:rsid w:val="006A5BBD"/>
    <w:rsid w:val="006A5CDF"/>
    <w:rsid w:val="006A5E19"/>
    <w:rsid w:val="006A5FCF"/>
    <w:rsid w:val="006A610F"/>
    <w:rsid w:val="006A6112"/>
    <w:rsid w:val="006A621C"/>
    <w:rsid w:val="006A6280"/>
    <w:rsid w:val="006A650A"/>
    <w:rsid w:val="006A660C"/>
    <w:rsid w:val="006A6668"/>
    <w:rsid w:val="006A6766"/>
    <w:rsid w:val="006A6A73"/>
    <w:rsid w:val="006A6ADC"/>
    <w:rsid w:val="006A6BB2"/>
    <w:rsid w:val="006A6D9F"/>
    <w:rsid w:val="006A6E2B"/>
    <w:rsid w:val="006A6EA1"/>
    <w:rsid w:val="006A6FA6"/>
    <w:rsid w:val="006A7042"/>
    <w:rsid w:val="006A70EE"/>
    <w:rsid w:val="006A723F"/>
    <w:rsid w:val="006A745A"/>
    <w:rsid w:val="006A75F5"/>
    <w:rsid w:val="006A76F1"/>
    <w:rsid w:val="006A78EE"/>
    <w:rsid w:val="006A7B7B"/>
    <w:rsid w:val="006A7C94"/>
    <w:rsid w:val="006A7F7B"/>
    <w:rsid w:val="006B0083"/>
    <w:rsid w:val="006B0088"/>
    <w:rsid w:val="006B00DE"/>
    <w:rsid w:val="006B0202"/>
    <w:rsid w:val="006B035B"/>
    <w:rsid w:val="006B043C"/>
    <w:rsid w:val="006B050F"/>
    <w:rsid w:val="006B057F"/>
    <w:rsid w:val="006B05F6"/>
    <w:rsid w:val="006B0673"/>
    <w:rsid w:val="006B0772"/>
    <w:rsid w:val="006B07CE"/>
    <w:rsid w:val="006B0837"/>
    <w:rsid w:val="006B08AD"/>
    <w:rsid w:val="006B08BC"/>
    <w:rsid w:val="006B09E6"/>
    <w:rsid w:val="006B0AB2"/>
    <w:rsid w:val="006B0B07"/>
    <w:rsid w:val="006B0B26"/>
    <w:rsid w:val="006B0BFF"/>
    <w:rsid w:val="006B0CA9"/>
    <w:rsid w:val="006B0CF7"/>
    <w:rsid w:val="006B1175"/>
    <w:rsid w:val="006B1272"/>
    <w:rsid w:val="006B14D7"/>
    <w:rsid w:val="006B154F"/>
    <w:rsid w:val="006B1691"/>
    <w:rsid w:val="006B18AB"/>
    <w:rsid w:val="006B1B41"/>
    <w:rsid w:val="006B1C7F"/>
    <w:rsid w:val="006B1E41"/>
    <w:rsid w:val="006B215C"/>
    <w:rsid w:val="006B2577"/>
    <w:rsid w:val="006B272D"/>
    <w:rsid w:val="006B287B"/>
    <w:rsid w:val="006B289F"/>
    <w:rsid w:val="006B29E7"/>
    <w:rsid w:val="006B29F0"/>
    <w:rsid w:val="006B2A2B"/>
    <w:rsid w:val="006B2AF6"/>
    <w:rsid w:val="006B2DAB"/>
    <w:rsid w:val="006B2E1D"/>
    <w:rsid w:val="006B2FCE"/>
    <w:rsid w:val="006B306B"/>
    <w:rsid w:val="006B309A"/>
    <w:rsid w:val="006B32A4"/>
    <w:rsid w:val="006B3318"/>
    <w:rsid w:val="006B3431"/>
    <w:rsid w:val="006B35F9"/>
    <w:rsid w:val="006B36C7"/>
    <w:rsid w:val="006B399F"/>
    <w:rsid w:val="006B39B6"/>
    <w:rsid w:val="006B3FED"/>
    <w:rsid w:val="006B404F"/>
    <w:rsid w:val="006B4192"/>
    <w:rsid w:val="006B4271"/>
    <w:rsid w:val="006B42F7"/>
    <w:rsid w:val="006B44CD"/>
    <w:rsid w:val="006B451B"/>
    <w:rsid w:val="006B4726"/>
    <w:rsid w:val="006B472C"/>
    <w:rsid w:val="006B4795"/>
    <w:rsid w:val="006B48F9"/>
    <w:rsid w:val="006B4902"/>
    <w:rsid w:val="006B4C61"/>
    <w:rsid w:val="006B4CC9"/>
    <w:rsid w:val="006B4D2A"/>
    <w:rsid w:val="006B4D4D"/>
    <w:rsid w:val="006B4DA3"/>
    <w:rsid w:val="006B4E99"/>
    <w:rsid w:val="006B51AE"/>
    <w:rsid w:val="006B527E"/>
    <w:rsid w:val="006B548D"/>
    <w:rsid w:val="006B556C"/>
    <w:rsid w:val="006B58E8"/>
    <w:rsid w:val="006B5953"/>
    <w:rsid w:val="006B5A07"/>
    <w:rsid w:val="006B5A18"/>
    <w:rsid w:val="006B5AEC"/>
    <w:rsid w:val="006B5BFB"/>
    <w:rsid w:val="006B5CD6"/>
    <w:rsid w:val="006B5D9F"/>
    <w:rsid w:val="006B5DC9"/>
    <w:rsid w:val="006B5FEC"/>
    <w:rsid w:val="006B601D"/>
    <w:rsid w:val="006B6248"/>
    <w:rsid w:val="006B62AB"/>
    <w:rsid w:val="006B644F"/>
    <w:rsid w:val="006B6515"/>
    <w:rsid w:val="006B6551"/>
    <w:rsid w:val="006B67E1"/>
    <w:rsid w:val="006B681E"/>
    <w:rsid w:val="006B68DC"/>
    <w:rsid w:val="006B6975"/>
    <w:rsid w:val="006B6A09"/>
    <w:rsid w:val="006B6F7F"/>
    <w:rsid w:val="006B71B9"/>
    <w:rsid w:val="006B7290"/>
    <w:rsid w:val="006B7417"/>
    <w:rsid w:val="006B74BB"/>
    <w:rsid w:val="006B75B4"/>
    <w:rsid w:val="006B7652"/>
    <w:rsid w:val="006B76AE"/>
    <w:rsid w:val="006B7B0A"/>
    <w:rsid w:val="006B7C4F"/>
    <w:rsid w:val="006B7C5E"/>
    <w:rsid w:val="006B7EA4"/>
    <w:rsid w:val="006B7EEB"/>
    <w:rsid w:val="006B7FF8"/>
    <w:rsid w:val="006C0053"/>
    <w:rsid w:val="006C016D"/>
    <w:rsid w:val="006C044F"/>
    <w:rsid w:val="006C0545"/>
    <w:rsid w:val="006C0598"/>
    <w:rsid w:val="006C062A"/>
    <w:rsid w:val="006C0666"/>
    <w:rsid w:val="006C0889"/>
    <w:rsid w:val="006C08B6"/>
    <w:rsid w:val="006C09CF"/>
    <w:rsid w:val="006C0BE6"/>
    <w:rsid w:val="006C0CAA"/>
    <w:rsid w:val="006C0F86"/>
    <w:rsid w:val="006C10B1"/>
    <w:rsid w:val="006C11B3"/>
    <w:rsid w:val="006C11BE"/>
    <w:rsid w:val="006C13C9"/>
    <w:rsid w:val="006C14C3"/>
    <w:rsid w:val="006C14CA"/>
    <w:rsid w:val="006C154F"/>
    <w:rsid w:val="006C15BE"/>
    <w:rsid w:val="006C160C"/>
    <w:rsid w:val="006C171C"/>
    <w:rsid w:val="006C174C"/>
    <w:rsid w:val="006C1C16"/>
    <w:rsid w:val="006C1D8E"/>
    <w:rsid w:val="006C1E94"/>
    <w:rsid w:val="006C1EC0"/>
    <w:rsid w:val="006C1F23"/>
    <w:rsid w:val="006C1F37"/>
    <w:rsid w:val="006C1F46"/>
    <w:rsid w:val="006C1F86"/>
    <w:rsid w:val="006C1FE5"/>
    <w:rsid w:val="006C2010"/>
    <w:rsid w:val="006C2077"/>
    <w:rsid w:val="006C229B"/>
    <w:rsid w:val="006C2476"/>
    <w:rsid w:val="006C2485"/>
    <w:rsid w:val="006C2711"/>
    <w:rsid w:val="006C2755"/>
    <w:rsid w:val="006C27CF"/>
    <w:rsid w:val="006C2A64"/>
    <w:rsid w:val="006C2C5F"/>
    <w:rsid w:val="006C2D8E"/>
    <w:rsid w:val="006C2FCE"/>
    <w:rsid w:val="006C2FCF"/>
    <w:rsid w:val="006C30A7"/>
    <w:rsid w:val="006C31FE"/>
    <w:rsid w:val="006C32E8"/>
    <w:rsid w:val="006C3301"/>
    <w:rsid w:val="006C3395"/>
    <w:rsid w:val="006C3397"/>
    <w:rsid w:val="006C34EF"/>
    <w:rsid w:val="006C35AA"/>
    <w:rsid w:val="006C35F8"/>
    <w:rsid w:val="006C3638"/>
    <w:rsid w:val="006C36E5"/>
    <w:rsid w:val="006C3712"/>
    <w:rsid w:val="006C37DC"/>
    <w:rsid w:val="006C3ABA"/>
    <w:rsid w:val="006C3BEB"/>
    <w:rsid w:val="006C3DD9"/>
    <w:rsid w:val="006C3E16"/>
    <w:rsid w:val="006C3E8A"/>
    <w:rsid w:val="006C3F37"/>
    <w:rsid w:val="006C3F38"/>
    <w:rsid w:val="006C3F47"/>
    <w:rsid w:val="006C4103"/>
    <w:rsid w:val="006C41ED"/>
    <w:rsid w:val="006C42F6"/>
    <w:rsid w:val="006C443F"/>
    <w:rsid w:val="006C45A6"/>
    <w:rsid w:val="006C45B2"/>
    <w:rsid w:val="006C462E"/>
    <w:rsid w:val="006C466A"/>
    <w:rsid w:val="006C4678"/>
    <w:rsid w:val="006C46B5"/>
    <w:rsid w:val="006C47AC"/>
    <w:rsid w:val="006C49E1"/>
    <w:rsid w:val="006C4A3E"/>
    <w:rsid w:val="006C4EF2"/>
    <w:rsid w:val="006C4F68"/>
    <w:rsid w:val="006C5202"/>
    <w:rsid w:val="006C524A"/>
    <w:rsid w:val="006C54A2"/>
    <w:rsid w:val="006C5565"/>
    <w:rsid w:val="006C55D4"/>
    <w:rsid w:val="006C585D"/>
    <w:rsid w:val="006C587A"/>
    <w:rsid w:val="006C58C7"/>
    <w:rsid w:val="006C58C9"/>
    <w:rsid w:val="006C59FB"/>
    <w:rsid w:val="006C5ADF"/>
    <w:rsid w:val="006C5B2E"/>
    <w:rsid w:val="006C5B85"/>
    <w:rsid w:val="006C5C77"/>
    <w:rsid w:val="006C5CB4"/>
    <w:rsid w:val="006C5D55"/>
    <w:rsid w:val="006C5D67"/>
    <w:rsid w:val="006C5DC2"/>
    <w:rsid w:val="006C5E5F"/>
    <w:rsid w:val="006C5EA1"/>
    <w:rsid w:val="006C5ECB"/>
    <w:rsid w:val="006C6107"/>
    <w:rsid w:val="006C6175"/>
    <w:rsid w:val="006C618E"/>
    <w:rsid w:val="006C6496"/>
    <w:rsid w:val="006C6576"/>
    <w:rsid w:val="006C6587"/>
    <w:rsid w:val="006C665B"/>
    <w:rsid w:val="006C6668"/>
    <w:rsid w:val="006C66E4"/>
    <w:rsid w:val="006C6733"/>
    <w:rsid w:val="006C6756"/>
    <w:rsid w:val="006C6B12"/>
    <w:rsid w:val="006C6D56"/>
    <w:rsid w:val="006C6D9F"/>
    <w:rsid w:val="006C6DAF"/>
    <w:rsid w:val="006C6E9E"/>
    <w:rsid w:val="006C6EBC"/>
    <w:rsid w:val="006C6F36"/>
    <w:rsid w:val="006C6FD9"/>
    <w:rsid w:val="006C7017"/>
    <w:rsid w:val="006C712F"/>
    <w:rsid w:val="006C7186"/>
    <w:rsid w:val="006C7283"/>
    <w:rsid w:val="006C752D"/>
    <w:rsid w:val="006C7537"/>
    <w:rsid w:val="006C7588"/>
    <w:rsid w:val="006C760C"/>
    <w:rsid w:val="006C770F"/>
    <w:rsid w:val="006C77A3"/>
    <w:rsid w:val="006C77F3"/>
    <w:rsid w:val="006C7B60"/>
    <w:rsid w:val="006C7DBE"/>
    <w:rsid w:val="006C7DD3"/>
    <w:rsid w:val="006C7F97"/>
    <w:rsid w:val="006D003F"/>
    <w:rsid w:val="006D0093"/>
    <w:rsid w:val="006D0241"/>
    <w:rsid w:val="006D0253"/>
    <w:rsid w:val="006D0340"/>
    <w:rsid w:val="006D0384"/>
    <w:rsid w:val="006D0405"/>
    <w:rsid w:val="006D050F"/>
    <w:rsid w:val="006D0582"/>
    <w:rsid w:val="006D05BB"/>
    <w:rsid w:val="006D067F"/>
    <w:rsid w:val="006D07A8"/>
    <w:rsid w:val="006D0900"/>
    <w:rsid w:val="006D0941"/>
    <w:rsid w:val="006D0AEB"/>
    <w:rsid w:val="006D0C94"/>
    <w:rsid w:val="006D0CC5"/>
    <w:rsid w:val="006D0D2A"/>
    <w:rsid w:val="006D0E68"/>
    <w:rsid w:val="006D10D2"/>
    <w:rsid w:val="006D1107"/>
    <w:rsid w:val="006D11E0"/>
    <w:rsid w:val="006D1239"/>
    <w:rsid w:val="006D1295"/>
    <w:rsid w:val="006D14BF"/>
    <w:rsid w:val="006D161F"/>
    <w:rsid w:val="006D162E"/>
    <w:rsid w:val="006D16EB"/>
    <w:rsid w:val="006D18A2"/>
    <w:rsid w:val="006D1A2B"/>
    <w:rsid w:val="006D1A41"/>
    <w:rsid w:val="006D1A6C"/>
    <w:rsid w:val="006D1B14"/>
    <w:rsid w:val="006D1B7F"/>
    <w:rsid w:val="006D1BAC"/>
    <w:rsid w:val="006D1BB9"/>
    <w:rsid w:val="006D1D1E"/>
    <w:rsid w:val="006D1EED"/>
    <w:rsid w:val="006D1F34"/>
    <w:rsid w:val="006D1FD8"/>
    <w:rsid w:val="006D2037"/>
    <w:rsid w:val="006D2050"/>
    <w:rsid w:val="006D2194"/>
    <w:rsid w:val="006D2259"/>
    <w:rsid w:val="006D2268"/>
    <w:rsid w:val="006D246F"/>
    <w:rsid w:val="006D24C8"/>
    <w:rsid w:val="006D258B"/>
    <w:rsid w:val="006D2636"/>
    <w:rsid w:val="006D2648"/>
    <w:rsid w:val="006D26A1"/>
    <w:rsid w:val="006D28DC"/>
    <w:rsid w:val="006D290F"/>
    <w:rsid w:val="006D2A0E"/>
    <w:rsid w:val="006D2A28"/>
    <w:rsid w:val="006D2BD2"/>
    <w:rsid w:val="006D2D03"/>
    <w:rsid w:val="006D2DA1"/>
    <w:rsid w:val="006D2E61"/>
    <w:rsid w:val="006D2ECA"/>
    <w:rsid w:val="006D3003"/>
    <w:rsid w:val="006D3359"/>
    <w:rsid w:val="006D338B"/>
    <w:rsid w:val="006D34FB"/>
    <w:rsid w:val="006D3580"/>
    <w:rsid w:val="006D376E"/>
    <w:rsid w:val="006D3858"/>
    <w:rsid w:val="006D3882"/>
    <w:rsid w:val="006D39E6"/>
    <w:rsid w:val="006D3A07"/>
    <w:rsid w:val="006D3A6C"/>
    <w:rsid w:val="006D3AAC"/>
    <w:rsid w:val="006D3B25"/>
    <w:rsid w:val="006D3BEA"/>
    <w:rsid w:val="006D3C82"/>
    <w:rsid w:val="006D3CA0"/>
    <w:rsid w:val="006D3D37"/>
    <w:rsid w:val="006D3DEF"/>
    <w:rsid w:val="006D3EC5"/>
    <w:rsid w:val="006D3FAE"/>
    <w:rsid w:val="006D4258"/>
    <w:rsid w:val="006D4386"/>
    <w:rsid w:val="006D4542"/>
    <w:rsid w:val="006D473F"/>
    <w:rsid w:val="006D4742"/>
    <w:rsid w:val="006D4794"/>
    <w:rsid w:val="006D485E"/>
    <w:rsid w:val="006D4B0A"/>
    <w:rsid w:val="006D4BB6"/>
    <w:rsid w:val="006D4C0F"/>
    <w:rsid w:val="006D4CD2"/>
    <w:rsid w:val="006D4F86"/>
    <w:rsid w:val="006D5070"/>
    <w:rsid w:val="006D52A0"/>
    <w:rsid w:val="006D534B"/>
    <w:rsid w:val="006D553C"/>
    <w:rsid w:val="006D5563"/>
    <w:rsid w:val="006D55A3"/>
    <w:rsid w:val="006D57B3"/>
    <w:rsid w:val="006D5889"/>
    <w:rsid w:val="006D592A"/>
    <w:rsid w:val="006D5AB5"/>
    <w:rsid w:val="006D5AFF"/>
    <w:rsid w:val="006D5B25"/>
    <w:rsid w:val="006D5D1F"/>
    <w:rsid w:val="006D5D7D"/>
    <w:rsid w:val="006D5F61"/>
    <w:rsid w:val="006D6067"/>
    <w:rsid w:val="006D6152"/>
    <w:rsid w:val="006D6178"/>
    <w:rsid w:val="006D6287"/>
    <w:rsid w:val="006D6315"/>
    <w:rsid w:val="006D6335"/>
    <w:rsid w:val="006D6397"/>
    <w:rsid w:val="006D63FD"/>
    <w:rsid w:val="006D64BC"/>
    <w:rsid w:val="006D6512"/>
    <w:rsid w:val="006D6744"/>
    <w:rsid w:val="006D6937"/>
    <w:rsid w:val="006D6AE4"/>
    <w:rsid w:val="006D6BB7"/>
    <w:rsid w:val="006D6C35"/>
    <w:rsid w:val="006D7060"/>
    <w:rsid w:val="006D71A6"/>
    <w:rsid w:val="006D7313"/>
    <w:rsid w:val="006D748F"/>
    <w:rsid w:val="006D74F4"/>
    <w:rsid w:val="006D75B8"/>
    <w:rsid w:val="006D7616"/>
    <w:rsid w:val="006D769A"/>
    <w:rsid w:val="006D76E5"/>
    <w:rsid w:val="006D784F"/>
    <w:rsid w:val="006D7AB5"/>
    <w:rsid w:val="006D7BBF"/>
    <w:rsid w:val="006D7EB2"/>
    <w:rsid w:val="006D7F3A"/>
    <w:rsid w:val="006D7F59"/>
    <w:rsid w:val="006E00D1"/>
    <w:rsid w:val="006E00E3"/>
    <w:rsid w:val="006E01E4"/>
    <w:rsid w:val="006E02E4"/>
    <w:rsid w:val="006E04D6"/>
    <w:rsid w:val="006E061D"/>
    <w:rsid w:val="006E0774"/>
    <w:rsid w:val="006E07D5"/>
    <w:rsid w:val="006E0883"/>
    <w:rsid w:val="006E09F1"/>
    <w:rsid w:val="006E0A0C"/>
    <w:rsid w:val="006E0B4E"/>
    <w:rsid w:val="006E0B59"/>
    <w:rsid w:val="006E0B7A"/>
    <w:rsid w:val="006E0B9E"/>
    <w:rsid w:val="006E0CBD"/>
    <w:rsid w:val="006E129F"/>
    <w:rsid w:val="006E12F4"/>
    <w:rsid w:val="006E13BF"/>
    <w:rsid w:val="006E13F3"/>
    <w:rsid w:val="006E1475"/>
    <w:rsid w:val="006E14F4"/>
    <w:rsid w:val="006E1543"/>
    <w:rsid w:val="006E159C"/>
    <w:rsid w:val="006E163F"/>
    <w:rsid w:val="006E183D"/>
    <w:rsid w:val="006E1931"/>
    <w:rsid w:val="006E1949"/>
    <w:rsid w:val="006E1988"/>
    <w:rsid w:val="006E19E8"/>
    <w:rsid w:val="006E1B2E"/>
    <w:rsid w:val="006E1B7E"/>
    <w:rsid w:val="006E1D90"/>
    <w:rsid w:val="006E1DEB"/>
    <w:rsid w:val="006E1EEE"/>
    <w:rsid w:val="006E20D1"/>
    <w:rsid w:val="006E24F8"/>
    <w:rsid w:val="006E2578"/>
    <w:rsid w:val="006E2584"/>
    <w:rsid w:val="006E2615"/>
    <w:rsid w:val="006E272A"/>
    <w:rsid w:val="006E281A"/>
    <w:rsid w:val="006E29D3"/>
    <w:rsid w:val="006E2B7E"/>
    <w:rsid w:val="006E2B9C"/>
    <w:rsid w:val="006E2C98"/>
    <w:rsid w:val="006E3070"/>
    <w:rsid w:val="006E319B"/>
    <w:rsid w:val="006E3308"/>
    <w:rsid w:val="006E3423"/>
    <w:rsid w:val="006E3450"/>
    <w:rsid w:val="006E3B72"/>
    <w:rsid w:val="006E3EBC"/>
    <w:rsid w:val="006E3F9A"/>
    <w:rsid w:val="006E4190"/>
    <w:rsid w:val="006E4258"/>
    <w:rsid w:val="006E4291"/>
    <w:rsid w:val="006E43C1"/>
    <w:rsid w:val="006E4411"/>
    <w:rsid w:val="006E442B"/>
    <w:rsid w:val="006E4494"/>
    <w:rsid w:val="006E4547"/>
    <w:rsid w:val="006E456F"/>
    <w:rsid w:val="006E458E"/>
    <w:rsid w:val="006E470C"/>
    <w:rsid w:val="006E47F9"/>
    <w:rsid w:val="006E48A4"/>
    <w:rsid w:val="006E497A"/>
    <w:rsid w:val="006E4A53"/>
    <w:rsid w:val="006E4B3B"/>
    <w:rsid w:val="006E4C1D"/>
    <w:rsid w:val="006E50CB"/>
    <w:rsid w:val="006E5201"/>
    <w:rsid w:val="006E5386"/>
    <w:rsid w:val="006E57A6"/>
    <w:rsid w:val="006E582D"/>
    <w:rsid w:val="006E5859"/>
    <w:rsid w:val="006E58E3"/>
    <w:rsid w:val="006E5A6E"/>
    <w:rsid w:val="006E5BCB"/>
    <w:rsid w:val="006E5BF6"/>
    <w:rsid w:val="006E5CB6"/>
    <w:rsid w:val="006E5D6C"/>
    <w:rsid w:val="006E5E0E"/>
    <w:rsid w:val="006E609B"/>
    <w:rsid w:val="006E60AC"/>
    <w:rsid w:val="006E60C0"/>
    <w:rsid w:val="006E60C7"/>
    <w:rsid w:val="006E60CD"/>
    <w:rsid w:val="006E6113"/>
    <w:rsid w:val="006E6426"/>
    <w:rsid w:val="006E643D"/>
    <w:rsid w:val="006E6498"/>
    <w:rsid w:val="006E6566"/>
    <w:rsid w:val="006E65F5"/>
    <w:rsid w:val="006E6800"/>
    <w:rsid w:val="006E6859"/>
    <w:rsid w:val="006E6962"/>
    <w:rsid w:val="006E6ACB"/>
    <w:rsid w:val="006E6AD4"/>
    <w:rsid w:val="006E6BAE"/>
    <w:rsid w:val="006E6BF2"/>
    <w:rsid w:val="006E6BF7"/>
    <w:rsid w:val="006E6C7E"/>
    <w:rsid w:val="006E6D29"/>
    <w:rsid w:val="006E6D9A"/>
    <w:rsid w:val="006E6EDC"/>
    <w:rsid w:val="006E6F0B"/>
    <w:rsid w:val="006E7392"/>
    <w:rsid w:val="006E73A6"/>
    <w:rsid w:val="006E74A6"/>
    <w:rsid w:val="006E7561"/>
    <w:rsid w:val="006E762B"/>
    <w:rsid w:val="006E76CE"/>
    <w:rsid w:val="006E77E6"/>
    <w:rsid w:val="006E7D09"/>
    <w:rsid w:val="006E7FCA"/>
    <w:rsid w:val="006F008B"/>
    <w:rsid w:val="006F0166"/>
    <w:rsid w:val="006F01DD"/>
    <w:rsid w:val="006F064B"/>
    <w:rsid w:val="006F06AA"/>
    <w:rsid w:val="006F0785"/>
    <w:rsid w:val="006F0825"/>
    <w:rsid w:val="006F0AEB"/>
    <w:rsid w:val="006F0B44"/>
    <w:rsid w:val="006F0C6F"/>
    <w:rsid w:val="006F0D43"/>
    <w:rsid w:val="006F0D63"/>
    <w:rsid w:val="006F1123"/>
    <w:rsid w:val="006F1318"/>
    <w:rsid w:val="006F13A0"/>
    <w:rsid w:val="006F142D"/>
    <w:rsid w:val="006F143F"/>
    <w:rsid w:val="006F16F2"/>
    <w:rsid w:val="006F177C"/>
    <w:rsid w:val="006F17EB"/>
    <w:rsid w:val="006F1824"/>
    <w:rsid w:val="006F18CC"/>
    <w:rsid w:val="006F19C0"/>
    <w:rsid w:val="006F1A44"/>
    <w:rsid w:val="006F1AEB"/>
    <w:rsid w:val="006F1B64"/>
    <w:rsid w:val="006F1CB9"/>
    <w:rsid w:val="006F1D1C"/>
    <w:rsid w:val="006F1D8F"/>
    <w:rsid w:val="006F20BA"/>
    <w:rsid w:val="006F2138"/>
    <w:rsid w:val="006F234D"/>
    <w:rsid w:val="006F253B"/>
    <w:rsid w:val="006F2692"/>
    <w:rsid w:val="006F26F2"/>
    <w:rsid w:val="006F287C"/>
    <w:rsid w:val="006F2A67"/>
    <w:rsid w:val="006F2C08"/>
    <w:rsid w:val="006F2D63"/>
    <w:rsid w:val="006F2E9B"/>
    <w:rsid w:val="006F302E"/>
    <w:rsid w:val="006F305B"/>
    <w:rsid w:val="006F3085"/>
    <w:rsid w:val="006F30B2"/>
    <w:rsid w:val="006F37FA"/>
    <w:rsid w:val="006F3880"/>
    <w:rsid w:val="006F3CC8"/>
    <w:rsid w:val="006F417A"/>
    <w:rsid w:val="006F428A"/>
    <w:rsid w:val="006F4380"/>
    <w:rsid w:val="006F43B6"/>
    <w:rsid w:val="006F43D2"/>
    <w:rsid w:val="006F4464"/>
    <w:rsid w:val="006F44D3"/>
    <w:rsid w:val="006F458F"/>
    <w:rsid w:val="006F46B2"/>
    <w:rsid w:val="006F476B"/>
    <w:rsid w:val="006F4812"/>
    <w:rsid w:val="006F4A8F"/>
    <w:rsid w:val="006F4BB4"/>
    <w:rsid w:val="006F4DB2"/>
    <w:rsid w:val="006F4E29"/>
    <w:rsid w:val="006F4E76"/>
    <w:rsid w:val="006F4EF8"/>
    <w:rsid w:val="006F5187"/>
    <w:rsid w:val="006F5219"/>
    <w:rsid w:val="006F530B"/>
    <w:rsid w:val="006F5618"/>
    <w:rsid w:val="006F57BF"/>
    <w:rsid w:val="006F5881"/>
    <w:rsid w:val="006F596B"/>
    <w:rsid w:val="006F5A32"/>
    <w:rsid w:val="006F5B37"/>
    <w:rsid w:val="006F5B6B"/>
    <w:rsid w:val="006F5C39"/>
    <w:rsid w:val="006F5E08"/>
    <w:rsid w:val="006F5E0C"/>
    <w:rsid w:val="006F5F77"/>
    <w:rsid w:val="006F6004"/>
    <w:rsid w:val="006F6180"/>
    <w:rsid w:val="006F61BA"/>
    <w:rsid w:val="006F635B"/>
    <w:rsid w:val="006F67ED"/>
    <w:rsid w:val="006F6962"/>
    <w:rsid w:val="006F69AB"/>
    <w:rsid w:val="006F6BFD"/>
    <w:rsid w:val="006F6C71"/>
    <w:rsid w:val="006F6CB2"/>
    <w:rsid w:val="006F6CE1"/>
    <w:rsid w:val="006F6D0C"/>
    <w:rsid w:val="006F6D24"/>
    <w:rsid w:val="006F6DAD"/>
    <w:rsid w:val="006F70A4"/>
    <w:rsid w:val="006F70FE"/>
    <w:rsid w:val="006F7294"/>
    <w:rsid w:val="006F72D0"/>
    <w:rsid w:val="006F7303"/>
    <w:rsid w:val="006F737D"/>
    <w:rsid w:val="006F7473"/>
    <w:rsid w:val="006F7515"/>
    <w:rsid w:val="006F756D"/>
    <w:rsid w:val="006F756E"/>
    <w:rsid w:val="006F76ED"/>
    <w:rsid w:val="006F7969"/>
    <w:rsid w:val="006F7ADB"/>
    <w:rsid w:val="006F7B98"/>
    <w:rsid w:val="006F7C2F"/>
    <w:rsid w:val="006F7E3E"/>
    <w:rsid w:val="00700072"/>
    <w:rsid w:val="007000FA"/>
    <w:rsid w:val="0070011E"/>
    <w:rsid w:val="0070025A"/>
    <w:rsid w:val="007002F1"/>
    <w:rsid w:val="007003AC"/>
    <w:rsid w:val="007003D4"/>
    <w:rsid w:val="007003F5"/>
    <w:rsid w:val="007005E5"/>
    <w:rsid w:val="00700680"/>
    <w:rsid w:val="00700700"/>
    <w:rsid w:val="00700913"/>
    <w:rsid w:val="0070095D"/>
    <w:rsid w:val="00700AB4"/>
    <w:rsid w:val="00700B0E"/>
    <w:rsid w:val="00700B48"/>
    <w:rsid w:val="00700D0F"/>
    <w:rsid w:val="00700D21"/>
    <w:rsid w:val="00700E9A"/>
    <w:rsid w:val="00700EDA"/>
    <w:rsid w:val="00700F84"/>
    <w:rsid w:val="00701199"/>
    <w:rsid w:val="007011A9"/>
    <w:rsid w:val="00701254"/>
    <w:rsid w:val="007013AC"/>
    <w:rsid w:val="007013B2"/>
    <w:rsid w:val="007014CB"/>
    <w:rsid w:val="00701528"/>
    <w:rsid w:val="00701964"/>
    <w:rsid w:val="00701A3F"/>
    <w:rsid w:val="00701A64"/>
    <w:rsid w:val="00701BBE"/>
    <w:rsid w:val="00701C60"/>
    <w:rsid w:val="00701CA5"/>
    <w:rsid w:val="00701D99"/>
    <w:rsid w:val="00701E98"/>
    <w:rsid w:val="00701ECD"/>
    <w:rsid w:val="0070201D"/>
    <w:rsid w:val="0070223D"/>
    <w:rsid w:val="007023D6"/>
    <w:rsid w:val="00702419"/>
    <w:rsid w:val="007026F9"/>
    <w:rsid w:val="00702766"/>
    <w:rsid w:val="007028A6"/>
    <w:rsid w:val="00702A7E"/>
    <w:rsid w:val="00702D6D"/>
    <w:rsid w:val="00702E15"/>
    <w:rsid w:val="00702F1F"/>
    <w:rsid w:val="00702F39"/>
    <w:rsid w:val="0070314F"/>
    <w:rsid w:val="0070327D"/>
    <w:rsid w:val="007032F1"/>
    <w:rsid w:val="00703533"/>
    <w:rsid w:val="00703598"/>
    <w:rsid w:val="007035EA"/>
    <w:rsid w:val="00703755"/>
    <w:rsid w:val="0070388B"/>
    <w:rsid w:val="00703947"/>
    <w:rsid w:val="00703A5D"/>
    <w:rsid w:val="00703B21"/>
    <w:rsid w:val="00703C8D"/>
    <w:rsid w:val="00703D17"/>
    <w:rsid w:val="00703DF7"/>
    <w:rsid w:val="00703ED5"/>
    <w:rsid w:val="00703F96"/>
    <w:rsid w:val="00704544"/>
    <w:rsid w:val="00704613"/>
    <w:rsid w:val="0070468D"/>
    <w:rsid w:val="00704777"/>
    <w:rsid w:val="007047A1"/>
    <w:rsid w:val="00704871"/>
    <w:rsid w:val="007048DE"/>
    <w:rsid w:val="007049B2"/>
    <w:rsid w:val="00704B87"/>
    <w:rsid w:val="00704E0F"/>
    <w:rsid w:val="00704E31"/>
    <w:rsid w:val="00704E63"/>
    <w:rsid w:val="00704FA7"/>
    <w:rsid w:val="00705207"/>
    <w:rsid w:val="00705405"/>
    <w:rsid w:val="0070548C"/>
    <w:rsid w:val="00705725"/>
    <w:rsid w:val="007058F5"/>
    <w:rsid w:val="007059D2"/>
    <w:rsid w:val="00705C60"/>
    <w:rsid w:val="00705CEF"/>
    <w:rsid w:val="007064DA"/>
    <w:rsid w:val="00706534"/>
    <w:rsid w:val="00706642"/>
    <w:rsid w:val="007067A8"/>
    <w:rsid w:val="0070684E"/>
    <w:rsid w:val="00706895"/>
    <w:rsid w:val="00706A41"/>
    <w:rsid w:val="00706AC0"/>
    <w:rsid w:val="00706FCC"/>
    <w:rsid w:val="0070709B"/>
    <w:rsid w:val="00707355"/>
    <w:rsid w:val="0070741C"/>
    <w:rsid w:val="007076E9"/>
    <w:rsid w:val="00707739"/>
    <w:rsid w:val="0070794D"/>
    <w:rsid w:val="00707A35"/>
    <w:rsid w:val="00707A8A"/>
    <w:rsid w:val="00707D71"/>
    <w:rsid w:val="00707F7B"/>
    <w:rsid w:val="00710033"/>
    <w:rsid w:val="0071025F"/>
    <w:rsid w:val="007102A2"/>
    <w:rsid w:val="00710408"/>
    <w:rsid w:val="0071040A"/>
    <w:rsid w:val="00710422"/>
    <w:rsid w:val="00710596"/>
    <w:rsid w:val="0071064B"/>
    <w:rsid w:val="007106CD"/>
    <w:rsid w:val="00710720"/>
    <w:rsid w:val="00710970"/>
    <w:rsid w:val="007109FB"/>
    <w:rsid w:val="00710BD7"/>
    <w:rsid w:val="00710CD9"/>
    <w:rsid w:val="00710FE0"/>
    <w:rsid w:val="00711256"/>
    <w:rsid w:val="0071135B"/>
    <w:rsid w:val="00711587"/>
    <w:rsid w:val="007116CB"/>
    <w:rsid w:val="007117BF"/>
    <w:rsid w:val="00711803"/>
    <w:rsid w:val="00711872"/>
    <w:rsid w:val="007118CF"/>
    <w:rsid w:val="00712076"/>
    <w:rsid w:val="007120FB"/>
    <w:rsid w:val="00712156"/>
    <w:rsid w:val="00712164"/>
    <w:rsid w:val="007123D0"/>
    <w:rsid w:val="007126C2"/>
    <w:rsid w:val="007126F7"/>
    <w:rsid w:val="0071279D"/>
    <w:rsid w:val="00712A69"/>
    <w:rsid w:val="00712AB1"/>
    <w:rsid w:val="00712AB8"/>
    <w:rsid w:val="00712CC4"/>
    <w:rsid w:val="00712DB8"/>
    <w:rsid w:val="00712E86"/>
    <w:rsid w:val="00712EF4"/>
    <w:rsid w:val="00712F6D"/>
    <w:rsid w:val="0071309D"/>
    <w:rsid w:val="007130AC"/>
    <w:rsid w:val="00713165"/>
    <w:rsid w:val="00713208"/>
    <w:rsid w:val="00713296"/>
    <w:rsid w:val="007132FF"/>
    <w:rsid w:val="00713351"/>
    <w:rsid w:val="007134C9"/>
    <w:rsid w:val="007134E7"/>
    <w:rsid w:val="0071355C"/>
    <w:rsid w:val="007135FC"/>
    <w:rsid w:val="007138B2"/>
    <w:rsid w:val="00713BFE"/>
    <w:rsid w:val="00713D3B"/>
    <w:rsid w:val="00713D45"/>
    <w:rsid w:val="00713D5A"/>
    <w:rsid w:val="00713FDB"/>
    <w:rsid w:val="00714313"/>
    <w:rsid w:val="007143B9"/>
    <w:rsid w:val="007143BB"/>
    <w:rsid w:val="007145A4"/>
    <w:rsid w:val="007145DC"/>
    <w:rsid w:val="007147AB"/>
    <w:rsid w:val="00714A59"/>
    <w:rsid w:val="00714ABA"/>
    <w:rsid w:val="00714C46"/>
    <w:rsid w:val="00714D64"/>
    <w:rsid w:val="00714DAE"/>
    <w:rsid w:val="00715007"/>
    <w:rsid w:val="00715083"/>
    <w:rsid w:val="00715196"/>
    <w:rsid w:val="00715275"/>
    <w:rsid w:val="00715388"/>
    <w:rsid w:val="00715465"/>
    <w:rsid w:val="00715682"/>
    <w:rsid w:val="00715724"/>
    <w:rsid w:val="0071575A"/>
    <w:rsid w:val="0071587F"/>
    <w:rsid w:val="00715A69"/>
    <w:rsid w:val="00715ABC"/>
    <w:rsid w:val="00715BCB"/>
    <w:rsid w:val="00715DA6"/>
    <w:rsid w:val="00715FC7"/>
    <w:rsid w:val="00716414"/>
    <w:rsid w:val="00716A96"/>
    <w:rsid w:val="00716ADC"/>
    <w:rsid w:val="00716E2F"/>
    <w:rsid w:val="00716EF5"/>
    <w:rsid w:val="00716F41"/>
    <w:rsid w:val="00716F90"/>
    <w:rsid w:val="007171AF"/>
    <w:rsid w:val="007171FA"/>
    <w:rsid w:val="00717217"/>
    <w:rsid w:val="00717235"/>
    <w:rsid w:val="00717262"/>
    <w:rsid w:val="007174D9"/>
    <w:rsid w:val="00717577"/>
    <w:rsid w:val="007176BB"/>
    <w:rsid w:val="007178F6"/>
    <w:rsid w:val="0071794A"/>
    <w:rsid w:val="00717985"/>
    <w:rsid w:val="0071799F"/>
    <w:rsid w:val="00717A5C"/>
    <w:rsid w:val="00717B21"/>
    <w:rsid w:val="00717C20"/>
    <w:rsid w:val="00717C9D"/>
    <w:rsid w:val="00717FB3"/>
    <w:rsid w:val="007200B1"/>
    <w:rsid w:val="007200D6"/>
    <w:rsid w:val="007200E9"/>
    <w:rsid w:val="007201F9"/>
    <w:rsid w:val="00720217"/>
    <w:rsid w:val="007202D6"/>
    <w:rsid w:val="007204D9"/>
    <w:rsid w:val="00720537"/>
    <w:rsid w:val="00720552"/>
    <w:rsid w:val="00720649"/>
    <w:rsid w:val="00720728"/>
    <w:rsid w:val="00720736"/>
    <w:rsid w:val="007208D3"/>
    <w:rsid w:val="0072095D"/>
    <w:rsid w:val="00720B38"/>
    <w:rsid w:val="00720CEE"/>
    <w:rsid w:val="00720D58"/>
    <w:rsid w:val="00720E10"/>
    <w:rsid w:val="00720F11"/>
    <w:rsid w:val="00720F97"/>
    <w:rsid w:val="00721053"/>
    <w:rsid w:val="00721099"/>
    <w:rsid w:val="00721234"/>
    <w:rsid w:val="00721288"/>
    <w:rsid w:val="007212BC"/>
    <w:rsid w:val="007212D6"/>
    <w:rsid w:val="0072136B"/>
    <w:rsid w:val="007213DF"/>
    <w:rsid w:val="0072143A"/>
    <w:rsid w:val="00721488"/>
    <w:rsid w:val="00721519"/>
    <w:rsid w:val="0072151B"/>
    <w:rsid w:val="00721845"/>
    <w:rsid w:val="007218E2"/>
    <w:rsid w:val="0072193F"/>
    <w:rsid w:val="007219B7"/>
    <w:rsid w:val="007219DF"/>
    <w:rsid w:val="00721C25"/>
    <w:rsid w:val="00721C59"/>
    <w:rsid w:val="00721CD2"/>
    <w:rsid w:val="00721D11"/>
    <w:rsid w:val="00721D65"/>
    <w:rsid w:val="00721DC6"/>
    <w:rsid w:val="00721E82"/>
    <w:rsid w:val="00722107"/>
    <w:rsid w:val="0072215D"/>
    <w:rsid w:val="0072218D"/>
    <w:rsid w:val="007223AE"/>
    <w:rsid w:val="0072259C"/>
    <w:rsid w:val="007226CE"/>
    <w:rsid w:val="00722761"/>
    <w:rsid w:val="0072276D"/>
    <w:rsid w:val="00722813"/>
    <w:rsid w:val="0072289F"/>
    <w:rsid w:val="007228A7"/>
    <w:rsid w:val="007228B1"/>
    <w:rsid w:val="0072293A"/>
    <w:rsid w:val="00722A81"/>
    <w:rsid w:val="00722C1F"/>
    <w:rsid w:val="00722F83"/>
    <w:rsid w:val="007230DB"/>
    <w:rsid w:val="007230E2"/>
    <w:rsid w:val="0072340D"/>
    <w:rsid w:val="00723553"/>
    <w:rsid w:val="0072374B"/>
    <w:rsid w:val="0072391D"/>
    <w:rsid w:val="0072405E"/>
    <w:rsid w:val="00724520"/>
    <w:rsid w:val="00724648"/>
    <w:rsid w:val="007246AD"/>
    <w:rsid w:val="0072477D"/>
    <w:rsid w:val="00724A72"/>
    <w:rsid w:val="00724D98"/>
    <w:rsid w:val="00724DC6"/>
    <w:rsid w:val="00725566"/>
    <w:rsid w:val="007257E1"/>
    <w:rsid w:val="0072584F"/>
    <w:rsid w:val="00725857"/>
    <w:rsid w:val="0072589F"/>
    <w:rsid w:val="007259F5"/>
    <w:rsid w:val="00725A58"/>
    <w:rsid w:val="00725BDA"/>
    <w:rsid w:val="00725C47"/>
    <w:rsid w:val="00725C5F"/>
    <w:rsid w:val="00725D70"/>
    <w:rsid w:val="00725E89"/>
    <w:rsid w:val="0072618D"/>
    <w:rsid w:val="00726288"/>
    <w:rsid w:val="00726316"/>
    <w:rsid w:val="00726350"/>
    <w:rsid w:val="007264E6"/>
    <w:rsid w:val="00726507"/>
    <w:rsid w:val="00726567"/>
    <w:rsid w:val="00726585"/>
    <w:rsid w:val="00726597"/>
    <w:rsid w:val="00726617"/>
    <w:rsid w:val="007266B0"/>
    <w:rsid w:val="0072676E"/>
    <w:rsid w:val="007267BC"/>
    <w:rsid w:val="007267EF"/>
    <w:rsid w:val="007268A9"/>
    <w:rsid w:val="00726992"/>
    <w:rsid w:val="00726B57"/>
    <w:rsid w:val="00726C2E"/>
    <w:rsid w:val="00726D6E"/>
    <w:rsid w:val="00726DF2"/>
    <w:rsid w:val="007270B3"/>
    <w:rsid w:val="007273C8"/>
    <w:rsid w:val="00727542"/>
    <w:rsid w:val="00727714"/>
    <w:rsid w:val="00727816"/>
    <w:rsid w:val="00727838"/>
    <w:rsid w:val="00727C28"/>
    <w:rsid w:val="00727CA5"/>
    <w:rsid w:val="00727CB3"/>
    <w:rsid w:val="00727D6A"/>
    <w:rsid w:val="00727D91"/>
    <w:rsid w:val="00727EC8"/>
    <w:rsid w:val="00727ED6"/>
    <w:rsid w:val="00730176"/>
    <w:rsid w:val="0073051A"/>
    <w:rsid w:val="00730531"/>
    <w:rsid w:val="00730636"/>
    <w:rsid w:val="00730673"/>
    <w:rsid w:val="0073069D"/>
    <w:rsid w:val="00730810"/>
    <w:rsid w:val="00730828"/>
    <w:rsid w:val="0073083D"/>
    <w:rsid w:val="00730B95"/>
    <w:rsid w:val="00730CD1"/>
    <w:rsid w:val="00730DB5"/>
    <w:rsid w:val="00730DFB"/>
    <w:rsid w:val="007310AE"/>
    <w:rsid w:val="007311B4"/>
    <w:rsid w:val="0073122B"/>
    <w:rsid w:val="00731464"/>
    <w:rsid w:val="00731607"/>
    <w:rsid w:val="0073161D"/>
    <w:rsid w:val="00731884"/>
    <w:rsid w:val="00731944"/>
    <w:rsid w:val="00731B80"/>
    <w:rsid w:val="00731E7E"/>
    <w:rsid w:val="00732188"/>
    <w:rsid w:val="007323E6"/>
    <w:rsid w:val="00732446"/>
    <w:rsid w:val="00732566"/>
    <w:rsid w:val="00732568"/>
    <w:rsid w:val="007325BB"/>
    <w:rsid w:val="007326A0"/>
    <w:rsid w:val="007326C5"/>
    <w:rsid w:val="0073274D"/>
    <w:rsid w:val="007327DA"/>
    <w:rsid w:val="007329E2"/>
    <w:rsid w:val="00732A09"/>
    <w:rsid w:val="00732A0A"/>
    <w:rsid w:val="00732D23"/>
    <w:rsid w:val="00732DA6"/>
    <w:rsid w:val="00732DAB"/>
    <w:rsid w:val="00733070"/>
    <w:rsid w:val="007330D7"/>
    <w:rsid w:val="00733148"/>
    <w:rsid w:val="007332CF"/>
    <w:rsid w:val="007332DB"/>
    <w:rsid w:val="0073335A"/>
    <w:rsid w:val="0073348A"/>
    <w:rsid w:val="007334DB"/>
    <w:rsid w:val="00733537"/>
    <w:rsid w:val="007335E6"/>
    <w:rsid w:val="0073392F"/>
    <w:rsid w:val="007339E5"/>
    <w:rsid w:val="00733C7C"/>
    <w:rsid w:val="00733CE6"/>
    <w:rsid w:val="00733CF8"/>
    <w:rsid w:val="00733E3C"/>
    <w:rsid w:val="007341C5"/>
    <w:rsid w:val="007341E7"/>
    <w:rsid w:val="00734262"/>
    <w:rsid w:val="007344C2"/>
    <w:rsid w:val="00734867"/>
    <w:rsid w:val="007348EE"/>
    <w:rsid w:val="00734979"/>
    <w:rsid w:val="0073497A"/>
    <w:rsid w:val="00734A2D"/>
    <w:rsid w:val="00734D5E"/>
    <w:rsid w:val="00734E51"/>
    <w:rsid w:val="00734ED7"/>
    <w:rsid w:val="0073502F"/>
    <w:rsid w:val="00735080"/>
    <w:rsid w:val="007351B9"/>
    <w:rsid w:val="007351DD"/>
    <w:rsid w:val="0073529F"/>
    <w:rsid w:val="00735366"/>
    <w:rsid w:val="007353C8"/>
    <w:rsid w:val="00735444"/>
    <w:rsid w:val="00735532"/>
    <w:rsid w:val="007355D8"/>
    <w:rsid w:val="007357B6"/>
    <w:rsid w:val="00735BF7"/>
    <w:rsid w:val="00735C4A"/>
    <w:rsid w:val="00735CC1"/>
    <w:rsid w:val="00735F32"/>
    <w:rsid w:val="00735F57"/>
    <w:rsid w:val="00735FB9"/>
    <w:rsid w:val="00735FE0"/>
    <w:rsid w:val="00735FFD"/>
    <w:rsid w:val="007361DE"/>
    <w:rsid w:val="0073626B"/>
    <w:rsid w:val="00736370"/>
    <w:rsid w:val="00736485"/>
    <w:rsid w:val="00736507"/>
    <w:rsid w:val="007365E2"/>
    <w:rsid w:val="00736711"/>
    <w:rsid w:val="00736724"/>
    <w:rsid w:val="00736832"/>
    <w:rsid w:val="007368D2"/>
    <w:rsid w:val="00736A81"/>
    <w:rsid w:val="00736EC9"/>
    <w:rsid w:val="00737261"/>
    <w:rsid w:val="007375AF"/>
    <w:rsid w:val="00737759"/>
    <w:rsid w:val="0073786C"/>
    <w:rsid w:val="00737BC7"/>
    <w:rsid w:val="00737BE1"/>
    <w:rsid w:val="00737D3A"/>
    <w:rsid w:val="00737EB4"/>
    <w:rsid w:val="00737F31"/>
    <w:rsid w:val="00737FE0"/>
    <w:rsid w:val="00737FE6"/>
    <w:rsid w:val="007401ED"/>
    <w:rsid w:val="00740309"/>
    <w:rsid w:val="00740342"/>
    <w:rsid w:val="00740587"/>
    <w:rsid w:val="0074064F"/>
    <w:rsid w:val="0074090B"/>
    <w:rsid w:val="00740B7E"/>
    <w:rsid w:val="00740CFE"/>
    <w:rsid w:val="00740E0C"/>
    <w:rsid w:val="00740E3B"/>
    <w:rsid w:val="00740F5C"/>
    <w:rsid w:val="00740FEF"/>
    <w:rsid w:val="0074115C"/>
    <w:rsid w:val="00741283"/>
    <w:rsid w:val="0074137A"/>
    <w:rsid w:val="007413A0"/>
    <w:rsid w:val="00741537"/>
    <w:rsid w:val="00741589"/>
    <w:rsid w:val="007415CE"/>
    <w:rsid w:val="0074178D"/>
    <w:rsid w:val="007418A6"/>
    <w:rsid w:val="00741BA4"/>
    <w:rsid w:val="00741E83"/>
    <w:rsid w:val="00742000"/>
    <w:rsid w:val="007421D4"/>
    <w:rsid w:val="007421E7"/>
    <w:rsid w:val="007422FB"/>
    <w:rsid w:val="0074234E"/>
    <w:rsid w:val="0074243E"/>
    <w:rsid w:val="007425F6"/>
    <w:rsid w:val="0074265D"/>
    <w:rsid w:val="0074274C"/>
    <w:rsid w:val="0074290F"/>
    <w:rsid w:val="00742A4E"/>
    <w:rsid w:val="00742B46"/>
    <w:rsid w:val="00742B60"/>
    <w:rsid w:val="00742BDC"/>
    <w:rsid w:val="00742C9B"/>
    <w:rsid w:val="00742EC0"/>
    <w:rsid w:val="007430C9"/>
    <w:rsid w:val="0074317C"/>
    <w:rsid w:val="007431F5"/>
    <w:rsid w:val="00743289"/>
    <w:rsid w:val="007433F7"/>
    <w:rsid w:val="007434A3"/>
    <w:rsid w:val="007435A7"/>
    <w:rsid w:val="007435C9"/>
    <w:rsid w:val="00743614"/>
    <w:rsid w:val="00743625"/>
    <w:rsid w:val="00743679"/>
    <w:rsid w:val="007437F7"/>
    <w:rsid w:val="007437F8"/>
    <w:rsid w:val="00743856"/>
    <w:rsid w:val="0074398B"/>
    <w:rsid w:val="00743AC1"/>
    <w:rsid w:val="00743AFD"/>
    <w:rsid w:val="00743D00"/>
    <w:rsid w:val="00743E3F"/>
    <w:rsid w:val="00743E7F"/>
    <w:rsid w:val="00743E9D"/>
    <w:rsid w:val="00743EC7"/>
    <w:rsid w:val="00743F02"/>
    <w:rsid w:val="00743F42"/>
    <w:rsid w:val="00743F6A"/>
    <w:rsid w:val="0074403D"/>
    <w:rsid w:val="00744203"/>
    <w:rsid w:val="00744219"/>
    <w:rsid w:val="0074421A"/>
    <w:rsid w:val="00744389"/>
    <w:rsid w:val="007445AD"/>
    <w:rsid w:val="0074473A"/>
    <w:rsid w:val="0074493B"/>
    <w:rsid w:val="00744B4C"/>
    <w:rsid w:val="00744D9F"/>
    <w:rsid w:val="00744DB8"/>
    <w:rsid w:val="00744E50"/>
    <w:rsid w:val="00745374"/>
    <w:rsid w:val="00745497"/>
    <w:rsid w:val="00745575"/>
    <w:rsid w:val="00745673"/>
    <w:rsid w:val="00745708"/>
    <w:rsid w:val="0074576D"/>
    <w:rsid w:val="007458A5"/>
    <w:rsid w:val="00745ADA"/>
    <w:rsid w:val="00745BAB"/>
    <w:rsid w:val="00745C06"/>
    <w:rsid w:val="00745C47"/>
    <w:rsid w:val="00745E0F"/>
    <w:rsid w:val="00745E2D"/>
    <w:rsid w:val="00745F65"/>
    <w:rsid w:val="00746154"/>
    <w:rsid w:val="007461B8"/>
    <w:rsid w:val="007461F3"/>
    <w:rsid w:val="007462DE"/>
    <w:rsid w:val="0074633E"/>
    <w:rsid w:val="007463C3"/>
    <w:rsid w:val="00746911"/>
    <w:rsid w:val="00746D58"/>
    <w:rsid w:val="00746E1E"/>
    <w:rsid w:val="00746E1F"/>
    <w:rsid w:val="0074707D"/>
    <w:rsid w:val="007470B8"/>
    <w:rsid w:val="007471C9"/>
    <w:rsid w:val="00747305"/>
    <w:rsid w:val="007473ED"/>
    <w:rsid w:val="007473FD"/>
    <w:rsid w:val="007474F4"/>
    <w:rsid w:val="007475A0"/>
    <w:rsid w:val="007475C1"/>
    <w:rsid w:val="0074786A"/>
    <w:rsid w:val="0074792C"/>
    <w:rsid w:val="00747AAA"/>
    <w:rsid w:val="00747BE6"/>
    <w:rsid w:val="007501A5"/>
    <w:rsid w:val="0075023A"/>
    <w:rsid w:val="007502A9"/>
    <w:rsid w:val="0075036B"/>
    <w:rsid w:val="007503AB"/>
    <w:rsid w:val="007503E2"/>
    <w:rsid w:val="007504F6"/>
    <w:rsid w:val="00750636"/>
    <w:rsid w:val="00750639"/>
    <w:rsid w:val="007506A3"/>
    <w:rsid w:val="007506A7"/>
    <w:rsid w:val="007507A1"/>
    <w:rsid w:val="007507CB"/>
    <w:rsid w:val="007507F1"/>
    <w:rsid w:val="00750AAA"/>
    <w:rsid w:val="00750C80"/>
    <w:rsid w:val="00750DA4"/>
    <w:rsid w:val="00750E85"/>
    <w:rsid w:val="00750F85"/>
    <w:rsid w:val="00750FCC"/>
    <w:rsid w:val="00750FE1"/>
    <w:rsid w:val="00751078"/>
    <w:rsid w:val="007510F5"/>
    <w:rsid w:val="007511BC"/>
    <w:rsid w:val="00751213"/>
    <w:rsid w:val="00751419"/>
    <w:rsid w:val="0075142B"/>
    <w:rsid w:val="00751497"/>
    <w:rsid w:val="007516B6"/>
    <w:rsid w:val="0075183E"/>
    <w:rsid w:val="00751891"/>
    <w:rsid w:val="00751893"/>
    <w:rsid w:val="007518AE"/>
    <w:rsid w:val="00751A34"/>
    <w:rsid w:val="00751BB9"/>
    <w:rsid w:val="00751BD1"/>
    <w:rsid w:val="00751C40"/>
    <w:rsid w:val="0075201D"/>
    <w:rsid w:val="007521F2"/>
    <w:rsid w:val="007525FD"/>
    <w:rsid w:val="007527C6"/>
    <w:rsid w:val="00752865"/>
    <w:rsid w:val="0075286D"/>
    <w:rsid w:val="00752AB0"/>
    <w:rsid w:val="00752CBF"/>
    <w:rsid w:val="00752D56"/>
    <w:rsid w:val="00752EAD"/>
    <w:rsid w:val="00752FBA"/>
    <w:rsid w:val="00752FF6"/>
    <w:rsid w:val="00753010"/>
    <w:rsid w:val="00753018"/>
    <w:rsid w:val="00753228"/>
    <w:rsid w:val="007533EA"/>
    <w:rsid w:val="00753649"/>
    <w:rsid w:val="007538EC"/>
    <w:rsid w:val="007539B1"/>
    <w:rsid w:val="00753A58"/>
    <w:rsid w:val="00753C27"/>
    <w:rsid w:val="00753DB4"/>
    <w:rsid w:val="00753E3B"/>
    <w:rsid w:val="00753E4F"/>
    <w:rsid w:val="00753E5A"/>
    <w:rsid w:val="00753EC3"/>
    <w:rsid w:val="00753ED0"/>
    <w:rsid w:val="00753EF5"/>
    <w:rsid w:val="00753F12"/>
    <w:rsid w:val="00753F25"/>
    <w:rsid w:val="00753FB8"/>
    <w:rsid w:val="007540A5"/>
    <w:rsid w:val="00754187"/>
    <w:rsid w:val="007546CD"/>
    <w:rsid w:val="007547B8"/>
    <w:rsid w:val="0075482E"/>
    <w:rsid w:val="00754849"/>
    <w:rsid w:val="00754909"/>
    <w:rsid w:val="0075495E"/>
    <w:rsid w:val="00754992"/>
    <w:rsid w:val="00754A48"/>
    <w:rsid w:val="00754B03"/>
    <w:rsid w:val="00754C02"/>
    <w:rsid w:val="00754C14"/>
    <w:rsid w:val="00754CE8"/>
    <w:rsid w:val="00754D58"/>
    <w:rsid w:val="00754E4E"/>
    <w:rsid w:val="00754ECA"/>
    <w:rsid w:val="00755097"/>
    <w:rsid w:val="007550AD"/>
    <w:rsid w:val="00755280"/>
    <w:rsid w:val="007553EC"/>
    <w:rsid w:val="007555D1"/>
    <w:rsid w:val="007556B6"/>
    <w:rsid w:val="00755823"/>
    <w:rsid w:val="00755857"/>
    <w:rsid w:val="007559C1"/>
    <w:rsid w:val="00755A5D"/>
    <w:rsid w:val="00755B5D"/>
    <w:rsid w:val="00755C3B"/>
    <w:rsid w:val="00755F75"/>
    <w:rsid w:val="0075602A"/>
    <w:rsid w:val="007561F8"/>
    <w:rsid w:val="007562A5"/>
    <w:rsid w:val="007562CA"/>
    <w:rsid w:val="00756656"/>
    <w:rsid w:val="00756868"/>
    <w:rsid w:val="007568E1"/>
    <w:rsid w:val="00756B58"/>
    <w:rsid w:val="00756C59"/>
    <w:rsid w:val="00756E03"/>
    <w:rsid w:val="00756FBF"/>
    <w:rsid w:val="00757000"/>
    <w:rsid w:val="00757047"/>
    <w:rsid w:val="007571D0"/>
    <w:rsid w:val="00757238"/>
    <w:rsid w:val="00757455"/>
    <w:rsid w:val="007575D8"/>
    <w:rsid w:val="007576FA"/>
    <w:rsid w:val="00757783"/>
    <w:rsid w:val="0075782F"/>
    <w:rsid w:val="00757881"/>
    <w:rsid w:val="00757885"/>
    <w:rsid w:val="00757976"/>
    <w:rsid w:val="0075797D"/>
    <w:rsid w:val="0075799E"/>
    <w:rsid w:val="00757ADA"/>
    <w:rsid w:val="00757E31"/>
    <w:rsid w:val="00757EA5"/>
    <w:rsid w:val="00757EF0"/>
    <w:rsid w:val="00757FB1"/>
    <w:rsid w:val="007602D2"/>
    <w:rsid w:val="0076031C"/>
    <w:rsid w:val="0076037E"/>
    <w:rsid w:val="007603F6"/>
    <w:rsid w:val="00760591"/>
    <w:rsid w:val="007605DC"/>
    <w:rsid w:val="00760654"/>
    <w:rsid w:val="0076065B"/>
    <w:rsid w:val="00760660"/>
    <w:rsid w:val="007606DD"/>
    <w:rsid w:val="00760797"/>
    <w:rsid w:val="00760806"/>
    <w:rsid w:val="00760959"/>
    <w:rsid w:val="00760B3D"/>
    <w:rsid w:val="00760C5B"/>
    <w:rsid w:val="00760D4A"/>
    <w:rsid w:val="00760D60"/>
    <w:rsid w:val="00760E4F"/>
    <w:rsid w:val="00760F05"/>
    <w:rsid w:val="00760F4C"/>
    <w:rsid w:val="00760FEE"/>
    <w:rsid w:val="00761014"/>
    <w:rsid w:val="007610BD"/>
    <w:rsid w:val="0076115E"/>
    <w:rsid w:val="0076126E"/>
    <w:rsid w:val="00761447"/>
    <w:rsid w:val="0076148A"/>
    <w:rsid w:val="007615F6"/>
    <w:rsid w:val="00761613"/>
    <w:rsid w:val="00761731"/>
    <w:rsid w:val="0076177B"/>
    <w:rsid w:val="007617DB"/>
    <w:rsid w:val="00761912"/>
    <w:rsid w:val="00761C1E"/>
    <w:rsid w:val="00761C3B"/>
    <w:rsid w:val="00761C62"/>
    <w:rsid w:val="00761D72"/>
    <w:rsid w:val="00761DAB"/>
    <w:rsid w:val="00761E7D"/>
    <w:rsid w:val="00761EEE"/>
    <w:rsid w:val="0076207D"/>
    <w:rsid w:val="00762144"/>
    <w:rsid w:val="007621FC"/>
    <w:rsid w:val="0076249F"/>
    <w:rsid w:val="007624EA"/>
    <w:rsid w:val="00762607"/>
    <w:rsid w:val="00762617"/>
    <w:rsid w:val="0076284E"/>
    <w:rsid w:val="00762F71"/>
    <w:rsid w:val="00762FA0"/>
    <w:rsid w:val="00763057"/>
    <w:rsid w:val="00763202"/>
    <w:rsid w:val="00763282"/>
    <w:rsid w:val="007635FC"/>
    <w:rsid w:val="0076378F"/>
    <w:rsid w:val="0076394C"/>
    <w:rsid w:val="00763C12"/>
    <w:rsid w:val="00763DAA"/>
    <w:rsid w:val="00763EA5"/>
    <w:rsid w:val="00763FCF"/>
    <w:rsid w:val="007645EE"/>
    <w:rsid w:val="00764677"/>
    <w:rsid w:val="0076474F"/>
    <w:rsid w:val="00764765"/>
    <w:rsid w:val="00764768"/>
    <w:rsid w:val="007647BB"/>
    <w:rsid w:val="00764893"/>
    <w:rsid w:val="007649D6"/>
    <w:rsid w:val="00764A61"/>
    <w:rsid w:val="00764A63"/>
    <w:rsid w:val="00764A9C"/>
    <w:rsid w:val="00764BCF"/>
    <w:rsid w:val="00764CF5"/>
    <w:rsid w:val="00764D40"/>
    <w:rsid w:val="00764F6F"/>
    <w:rsid w:val="0076508A"/>
    <w:rsid w:val="007655AB"/>
    <w:rsid w:val="00765673"/>
    <w:rsid w:val="00765689"/>
    <w:rsid w:val="0076584C"/>
    <w:rsid w:val="007658DC"/>
    <w:rsid w:val="00765950"/>
    <w:rsid w:val="00765960"/>
    <w:rsid w:val="00765A37"/>
    <w:rsid w:val="00765AD3"/>
    <w:rsid w:val="00765B6C"/>
    <w:rsid w:val="00765BC1"/>
    <w:rsid w:val="00765C7D"/>
    <w:rsid w:val="00765C81"/>
    <w:rsid w:val="00765D94"/>
    <w:rsid w:val="00765ECC"/>
    <w:rsid w:val="00765F94"/>
    <w:rsid w:val="00765FC0"/>
    <w:rsid w:val="00766147"/>
    <w:rsid w:val="00766268"/>
    <w:rsid w:val="007662C9"/>
    <w:rsid w:val="00766596"/>
    <w:rsid w:val="00766615"/>
    <w:rsid w:val="0076669B"/>
    <w:rsid w:val="00766834"/>
    <w:rsid w:val="00766866"/>
    <w:rsid w:val="00766892"/>
    <w:rsid w:val="00766899"/>
    <w:rsid w:val="007669C2"/>
    <w:rsid w:val="007669CC"/>
    <w:rsid w:val="007669DD"/>
    <w:rsid w:val="00766CE1"/>
    <w:rsid w:val="00766EB3"/>
    <w:rsid w:val="00766EC1"/>
    <w:rsid w:val="00766FCB"/>
    <w:rsid w:val="007670DD"/>
    <w:rsid w:val="00767166"/>
    <w:rsid w:val="0076735D"/>
    <w:rsid w:val="0076735E"/>
    <w:rsid w:val="00767401"/>
    <w:rsid w:val="007674D7"/>
    <w:rsid w:val="00767640"/>
    <w:rsid w:val="007677AC"/>
    <w:rsid w:val="007679CC"/>
    <w:rsid w:val="00767AAC"/>
    <w:rsid w:val="00767B2E"/>
    <w:rsid w:val="00767B79"/>
    <w:rsid w:val="00767D9B"/>
    <w:rsid w:val="00767DB8"/>
    <w:rsid w:val="00767E87"/>
    <w:rsid w:val="00767F02"/>
    <w:rsid w:val="00767F50"/>
    <w:rsid w:val="0077008C"/>
    <w:rsid w:val="00770154"/>
    <w:rsid w:val="00770163"/>
    <w:rsid w:val="007701D4"/>
    <w:rsid w:val="0077023F"/>
    <w:rsid w:val="007703A0"/>
    <w:rsid w:val="00770410"/>
    <w:rsid w:val="00770558"/>
    <w:rsid w:val="007705F9"/>
    <w:rsid w:val="007708E7"/>
    <w:rsid w:val="007708F2"/>
    <w:rsid w:val="00770A6C"/>
    <w:rsid w:val="00770AF4"/>
    <w:rsid w:val="00770B74"/>
    <w:rsid w:val="00770B95"/>
    <w:rsid w:val="00770BE0"/>
    <w:rsid w:val="00770BE7"/>
    <w:rsid w:val="00770D05"/>
    <w:rsid w:val="00770D56"/>
    <w:rsid w:val="00770E10"/>
    <w:rsid w:val="00770FFE"/>
    <w:rsid w:val="00771315"/>
    <w:rsid w:val="00771341"/>
    <w:rsid w:val="007715E3"/>
    <w:rsid w:val="00771608"/>
    <w:rsid w:val="007717BB"/>
    <w:rsid w:val="00771901"/>
    <w:rsid w:val="00771D48"/>
    <w:rsid w:val="00771EC0"/>
    <w:rsid w:val="00771EF7"/>
    <w:rsid w:val="00771F43"/>
    <w:rsid w:val="00771F81"/>
    <w:rsid w:val="00772036"/>
    <w:rsid w:val="007720A2"/>
    <w:rsid w:val="007720AB"/>
    <w:rsid w:val="00772232"/>
    <w:rsid w:val="00772259"/>
    <w:rsid w:val="00772337"/>
    <w:rsid w:val="00772395"/>
    <w:rsid w:val="0077245D"/>
    <w:rsid w:val="00772699"/>
    <w:rsid w:val="00772731"/>
    <w:rsid w:val="0077288D"/>
    <w:rsid w:val="00772B90"/>
    <w:rsid w:val="00772C05"/>
    <w:rsid w:val="00772CBF"/>
    <w:rsid w:val="00772CDB"/>
    <w:rsid w:val="00772F2A"/>
    <w:rsid w:val="00772FFE"/>
    <w:rsid w:val="007730A7"/>
    <w:rsid w:val="0077314F"/>
    <w:rsid w:val="0077330D"/>
    <w:rsid w:val="00773490"/>
    <w:rsid w:val="00773616"/>
    <w:rsid w:val="00773796"/>
    <w:rsid w:val="007738D7"/>
    <w:rsid w:val="00773AAE"/>
    <w:rsid w:val="00773AF0"/>
    <w:rsid w:val="00773C89"/>
    <w:rsid w:val="00773E2B"/>
    <w:rsid w:val="00773F1C"/>
    <w:rsid w:val="00773FCD"/>
    <w:rsid w:val="0077406A"/>
    <w:rsid w:val="007742CC"/>
    <w:rsid w:val="00774379"/>
    <w:rsid w:val="007743B4"/>
    <w:rsid w:val="0077471D"/>
    <w:rsid w:val="00774846"/>
    <w:rsid w:val="007748DC"/>
    <w:rsid w:val="00774B03"/>
    <w:rsid w:val="00774B27"/>
    <w:rsid w:val="00774C1E"/>
    <w:rsid w:val="00774E15"/>
    <w:rsid w:val="00774E1E"/>
    <w:rsid w:val="00774E6D"/>
    <w:rsid w:val="00774FA1"/>
    <w:rsid w:val="00774FE8"/>
    <w:rsid w:val="007750A2"/>
    <w:rsid w:val="0077511A"/>
    <w:rsid w:val="00775B97"/>
    <w:rsid w:val="00775CF3"/>
    <w:rsid w:val="00775D28"/>
    <w:rsid w:val="00775DBC"/>
    <w:rsid w:val="00775E9E"/>
    <w:rsid w:val="00775F71"/>
    <w:rsid w:val="00776139"/>
    <w:rsid w:val="00776228"/>
    <w:rsid w:val="007762AC"/>
    <w:rsid w:val="007762F7"/>
    <w:rsid w:val="007763B9"/>
    <w:rsid w:val="007764E6"/>
    <w:rsid w:val="00776528"/>
    <w:rsid w:val="00776633"/>
    <w:rsid w:val="00776717"/>
    <w:rsid w:val="00776841"/>
    <w:rsid w:val="00776990"/>
    <w:rsid w:val="00776AB0"/>
    <w:rsid w:val="00776CCE"/>
    <w:rsid w:val="00776CF6"/>
    <w:rsid w:val="00776D82"/>
    <w:rsid w:val="00776E2E"/>
    <w:rsid w:val="00776E62"/>
    <w:rsid w:val="00777084"/>
    <w:rsid w:val="007770D5"/>
    <w:rsid w:val="00777205"/>
    <w:rsid w:val="00777239"/>
    <w:rsid w:val="00777257"/>
    <w:rsid w:val="00777387"/>
    <w:rsid w:val="0077745D"/>
    <w:rsid w:val="00777670"/>
    <w:rsid w:val="00777723"/>
    <w:rsid w:val="00777744"/>
    <w:rsid w:val="007777F0"/>
    <w:rsid w:val="0077783B"/>
    <w:rsid w:val="0077786F"/>
    <w:rsid w:val="007778CB"/>
    <w:rsid w:val="00777A20"/>
    <w:rsid w:val="00777A31"/>
    <w:rsid w:val="00777C00"/>
    <w:rsid w:val="00777D8C"/>
    <w:rsid w:val="00777DA1"/>
    <w:rsid w:val="00777FBF"/>
    <w:rsid w:val="007801E9"/>
    <w:rsid w:val="00780252"/>
    <w:rsid w:val="0078039F"/>
    <w:rsid w:val="007803F3"/>
    <w:rsid w:val="007804E6"/>
    <w:rsid w:val="00780689"/>
    <w:rsid w:val="007806BB"/>
    <w:rsid w:val="00780714"/>
    <w:rsid w:val="007807D1"/>
    <w:rsid w:val="007808D8"/>
    <w:rsid w:val="00780909"/>
    <w:rsid w:val="007809F5"/>
    <w:rsid w:val="00780A78"/>
    <w:rsid w:val="00780BAF"/>
    <w:rsid w:val="00780C0B"/>
    <w:rsid w:val="00780C15"/>
    <w:rsid w:val="00780D17"/>
    <w:rsid w:val="00780F37"/>
    <w:rsid w:val="00780F53"/>
    <w:rsid w:val="0078109B"/>
    <w:rsid w:val="007810ED"/>
    <w:rsid w:val="00781139"/>
    <w:rsid w:val="00781159"/>
    <w:rsid w:val="007811DB"/>
    <w:rsid w:val="00781644"/>
    <w:rsid w:val="0078188A"/>
    <w:rsid w:val="007818D2"/>
    <w:rsid w:val="007818E1"/>
    <w:rsid w:val="00781A53"/>
    <w:rsid w:val="00781B9C"/>
    <w:rsid w:val="00781BB0"/>
    <w:rsid w:val="00781BC7"/>
    <w:rsid w:val="00781C4A"/>
    <w:rsid w:val="00781D71"/>
    <w:rsid w:val="00781DE5"/>
    <w:rsid w:val="00781E1B"/>
    <w:rsid w:val="00781EC6"/>
    <w:rsid w:val="00781ED3"/>
    <w:rsid w:val="00781F1C"/>
    <w:rsid w:val="00781F56"/>
    <w:rsid w:val="00781F99"/>
    <w:rsid w:val="00782043"/>
    <w:rsid w:val="00782090"/>
    <w:rsid w:val="0078211E"/>
    <w:rsid w:val="007822C0"/>
    <w:rsid w:val="0078234F"/>
    <w:rsid w:val="00782350"/>
    <w:rsid w:val="00782373"/>
    <w:rsid w:val="007823E2"/>
    <w:rsid w:val="00782440"/>
    <w:rsid w:val="007825AF"/>
    <w:rsid w:val="0078283B"/>
    <w:rsid w:val="00782969"/>
    <w:rsid w:val="007829CA"/>
    <w:rsid w:val="00782AED"/>
    <w:rsid w:val="00782B32"/>
    <w:rsid w:val="00782B86"/>
    <w:rsid w:val="00782C37"/>
    <w:rsid w:val="00782D0A"/>
    <w:rsid w:val="00782D92"/>
    <w:rsid w:val="00782DFD"/>
    <w:rsid w:val="00782F42"/>
    <w:rsid w:val="00782F5D"/>
    <w:rsid w:val="00782FCE"/>
    <w:rsid w:val="00782FE0"/>
    <w:rsid w:val="0078300F"/>
    <w:rsid w:val="00783058"/>
    <w:rsid w:val="007832D8"/>
    <w:rsid w:val="007833D3"/>
    <w:rsid w:val="007837AC"/>
    <w:rsid w:val="00783906"/>
    <w:rsid w:val="00783DA6"/>
    <w:rsid w:val="00783E2B"/>
    <w:rsid w:val="00783E71"/>
    <w:rsid w:val="00783F93"/>
    <w:rsid w:val="0078412B"/>
    <w:rsid w:val="00784272"/>
    <w:rsid w:val="00784484"/>
    <w:rsid w:val="00784487"/>
    <w:rsid w:val="00784537"/>
    <w:rsid w:val="00784648"/>
    <w:rsid w:val="0078468E"/>
    <w:rsid w:val="007846B3"/>
    <w:rsid w:val="0078477C"/>
    <w:rsid w:val="00784C4B"/>
    <w:rsid w:val="00784FBC"/>
    <w:rsid w:val="00785057"/>
    <w:rsid w:val="00785231"/>
    <w:rsid w:val="00785281"/>
    <w:rsid w:val="007855EE"/>
    <w:rsid w:val="00785621"/>
    <w:rsid w:val="00785698"/>
    <w:rsid w:val="0078572C"/>
    <w:rsid w:val="00785923"/>
    <w:rsid w:val="00785933"/>
    <w:rsid w:val="00785A62"/>
    <w:rsid w:val="00785C5C"/>
    <w:rsid w:val="00785D3D"/>
    <w:rsid w:val="00785F78"/>
    <w:rsid w:val="00785F7A"/>
    <w:rsid w:val="007860AA"/>
    <w:rsid w:val="00786131"/>
    <w:rsid w:val="00786160"/>
    <w:rsid w:val="007861D2"/>
    <w:rsid w:val="0078627A"/>
    <w:rsid w:val="00786413"/>
    <w:rsid w:val="007865E3"/>
    <w:rsid w:val="007867B5"/>
    <w:rsid w:val="0078696B"/>
    <w:rsid w:val="007869CE"/>
    <w:rsid w:val="00786A80"/>
    <w:rsid w:val="00786C7F"/>
    <w:rsid w:val="00786DDB"/>
    <w:rsid w:val="007871AB"/>
    <w:rsid w:val="007871FC"/>
    <w:rsid w:val="00787216"/>
    <w:rsid w:val="00787279"/>
    <w:rsid w:val="007872CF"/>
    <w:rsid w:val="00787399"/>
    <w:rsid w:val="007873DD"/>
    <w:rsid w:val="0078740D"/>
    <w:rsid w:val="0078751B"/>
    <w:rsid w:val="00787578"/>
    <w:rsid w:val="00787596"/>
    <w:rsid w:val="0078760C"/>
    <w:rsid w:val="0078768F"/>
    <w:rsid w:val="007876B8"/>
    <w:rsid w:val="007876C3"/>
    <w:rsid w:val="007876EA"/>
    <w:rsid w:val="00787733"/>
    <w:rsid w:val="00787743"/>
    <w:rsid w:val="007879D6"/>
    <w:rsid w:val="007879E8"/>
    <w:rsid w:val="00787A45"/>
    <w:rsid w:val="00787C83"/>
    <w:rsid w:val="00787F6B"/>
    <w:rsid w:val="0079009A"/>
    <w:rsid w:val="0079015B"/>
    <w:rsid w:val="0079016B"/>
    <w:rsid w:val="0079060C"/>
    <w:rsid w:val="00790629"/>
    <w:rsid w:val="0079066C"/>
    <w:rsid w:val="00790693"/>
    <w:rsid w:val="00790A05"/>
    <w:rsid w:val="00790A15"/>
    <w:rsid w:val="00790A23"/>
    <w:rsid w:val="00790A5E"/>
    <w:rsid w:val="00790B50"/>
    <w:rsid w:val="00790BE1"/>
    <w:rsid w:val="00790C83"/>
    <w:rsid w:val="00790D6F"/>
    <w:rsid w:val="00790DC2"/>
    <w:rsid w:val="00790E5A"/>
    <w:rsid w:val="00790FAC"/>
    <w:rsid w:val="007910D7"/>
    <w:rsid w:val="007910DF"/>
    <w:rsid w:val="00791180"/>
    <w:rsid w:val="0079124E"/>
    <w:rsid w:val="00791353"/>
    <w:rsid w:val="00791423"/>
    <w:rsid w:val="0079155E"/>
    <w:rsid w:val="0079178F"/>
    <w:rsid w:val="007917FC"/>
    <w:rsid w:val="00791BA7"/>
    <w:rsid w:val="00791C71"/>
    <w:rsid w:val="00791D0E"/>
    <w:rsid w:val="00791D17"/>
    <w:rsid w:val="00791D36"/>
    <w:rsid w:val="00791DDF"/>
    <w:rsid w:val="00791F5B"/>
    <w:rsid w:val="00792738"/>
    <w:rsid w:val="0079287F"/>
    <w:rsid w:val="00792A8B"/>
    <w:rsid w:val="00792B3A"/>
    <w:rsid w:val="00792BEA"/>
    <w:rsid w:val="00792BEC"/>
    <w:rsid w:val="00792C31"/>
    <w:rsid w:val="00792D3B"/>
    <w:rsid w:val="00792D41"/>
    <w:rsid w:val="00792F56"/>
    <w:rsid w:val="00792F5B"/>
    <w:rsid w:val="007930BC"/>
    <w:rsid w:val="007930FA"/>
    <w:rsid w:val="007939DA"/>
    <w:rsid w:val="00793B3B"/>
    <w:rsid w:val="00793B56"/>
    <w:rsid w:val="00793BA1"/>
    <w:rsid w:val="00793BB4"/>
    <w:rsid w:val="00793BE9"/>
    <w:rsid w:val="00793D62"/>
    <w:rsid w:val="00793F26"/>
    <w:rsid w:val="00793F7A"/>
    <w:rsid w:val="00793FB2"/>
    <w:rsid w:val="00794218"/>
    <w:rsid w:val="0079421C"/>
    <w:rsid w:val="00794273"/>
    <w:rsid w:val="00794782"/>
    <w:rsid w:val="0079496B"/>
    <w:rsid w:val="00794A2A"/>
    <w:rsid w:val="00794B0A"/>
    <w:rsid w:val="00794B3F"/>
    <w:rsid w:val="00794C6D"/>
    <w:rsid w:val="00794FC3"/>
    <w:rsid w:val="00794FFF"/>
    <w:rsid w:val="00795114"/>
    <w:rsid w:val="0079513F"/>
    <w:rsid w:val="00795374"/>
    <w:rsid w:val="007953CA"/>
    <w:rsid w:val="00795650"/>
    <w:rsid w:val="0079571D"/>
    <w:rsid w:val="007958F3"/>
    <w:rsid w:val="00795913"/>
    <w:rsid w:val="00795ADD"/>
    <w:rsid w:val="00795B13"/>
    <w:rsid w:val="00795B30"/>
    <w:rsid w:val="00795D8B"/>
    <w:rsid w:val="00795DEB"/>
    <w:rsid w:val="00795EF9"/>
    <w:rsid w:val="00795F4E"/>
    <w:rsid w:val="00795FA9"/>
    <w:rsid w:val="00795FBE"/>
    <w:rsid w:val="0079609F"/>
    <w:rsid w:val="0079619E"/>
    <w:rsid w:val="0079622C"/>
    <w:rsid w:val="00796292"/>
    <w:rsid w:val="00796363"/>
    <w:rsid w:val="007965C8"/>
    <w:rsid w:val="00796624"/>
    <w:rsid w:val="00796629"/>
    <w:rsid w:val="00796644"/>
    <w:rsid w:val="00796816"/>
    <w:rsid w:val="007968D0"/>
    <w:rsid w:val="007969D8"/>
    <w:rsid w:val="00796A66"/>
    <w:rsid w:val="00796CB0"/>
    <w:rsid w:val="00796E84"/>
    <w:rsid w:val="007970D3"/>
    <w:rsid w:val="00797227"/>
    <w:rsid w:val="007972E9"/>
    <w:rsid w:val="007973C2"/>
    <w:rsid w:val="0079745E"/>
    <w:rsid w:val="007974ED"/>
    <w:rsid w:val="00797937"/>
    <w:rsid w:val="00797A56"/>
    <w:rsid w:val="00797BA6"/>
    <w:rsid w:val="00797BF9"/>
    <w:rsid w:val="00797C34"/>
    <w:rsid w:val="00797C5B"/>
    <w:rsid w:val="00797CEC"/>
    <w:rsid w:val="00797EAA"/>
    <w:rsid w:val="007A0057"/>
    <w:rsid w:val="007A00AD"/>
    <w:rsid w:val="007A00DD"/>
    <w:rsid w:val="007A0255"/>
    <w:rsid w:val="007A02EE"/>
    <w:rsid w:val="007A031A"/>
    <w:rsid w:val="007A046F"/>
    <w:rsid w:val="007A0499"/>
    <w:rsid w:val="007A04A1"/>
    <w:rsid w:val="007A05BC"/>
    <w:rsid w:val="007A064A"/>
    <w:rsid w:val="007A0773"/>
    <w:rsid w:val="007A07F2"/>
    <w:rsid w:val="007A083D"/>
    <w:rsid w:val="007A089A"/>
    <w:rsid w:val="007A0950"/>
    <w:rsid w:val="007A0988"/>
    <w:rsid w:val="007A098A"/>
    <w:rsid w:val="007A098E"/>
    <w:rsid w:val="007A0CC7"/>
    <w:rsid w:val="007A0D76"/>
    <w:rsid w:val="007A0D88"/>
    <w:rsid w:val="007A0DF2"/>
    <w:rsid w:val="007A0DFA"/>
    <w:rsid w:val="007A0F1B"/>
    <w:rsid w:val="007A0F57"/>
    <w:rsid w:val="007A1113"/>
    <w:rsid w:val="007A12A0"/>
    <w:rsid w:val="007A13E1"/>
    <w:rsid w:val="007A142D"/>
    <w:rsid w:val="007A1477"/>
    <w:rsid w:val="007A156A"/>
    <w:rsid w:val="007A15B7"/>
    <w:rsid w:val="007A1723"/>
    <w:rsid w:val="007A179A"/>
    <w:rsid w:val="007A192B"/>
    <w:rsid w:val="007A193B"/>
    <w:rsid w:val="007A1983"/>
    <w:rsid w:val="007A198E"/>
    <w:rsid w:val="007A1C92"/>
    <w:rsid w:val="007A1D1F"/>
    <w:rsid w:val="007A1DA7"/>
    <w:rsid w:val="007A1E1C"/>
    <w:rsid w:val="007A1F0D"/>
    <w:rsid w:val="007A2192"/>
    <w:rsid w:val="007A2394"/>
    <w:rsid w:val="007A2515"/>
    <w:rsid w:val="007A25C8"/>
    <w:rsid w:val="007A2624"/>
    <w:rsid w:val="007A273A"/>
    <w:rsid w:val="007A2814"/>
    <w:rsid w:val="007A29AF"/>
    <w:rsid w:val="007A2A03"/>
    <w:rsid w:val="007A2E7D"/>
    <w:rsid w:val="007A2F3B"/>
    <w:rsid w:val="007A2FD8"/>
    <w:rsid w:val="007A3119"/>
    <w:rsid w:val="007A31BD"/>
    <w:rsid w:val="007A3220"/>
    <w:rsid w:val="007A33F7"/>
    <w:rsid w:val="007A3547"/>
    <w:rsid w:val="007A359E"/>
    <w:rsid w:val="007A36A2"/>
    <w:rsid w:val="007A36B5"/>
    <w:rsid w:val="007A383F"/>
    <w:rsid w:val="007A391C"/>
    <w:rsid w:val="007A3A49"/>
    <w:rsid w:val="007A3C95"/>
    <w:rsid w:val="007A3CD7"/>
    <w:rsid w:val="007A3DE7"/>
    <w:rsid w:val="007A3E83"/>
    <w:rsid w:val="007A3F77"/>
    <w:rsid w:val="007A4016"/>
    <w:rsid w:val="007A403B"/>
    <w:rsid w:val="007A4283"/>
    <w:rsid w:val="007A4346"/>
    <w:rsid w:val="007A4542"/>
    <w:rsid w:val="007A4673"/>
    <w:rsid w:val="007A4925"/>
    <w:rsid w:val="007A49B5"/>
    <w:rsid w:val="007A4A51"/>
    <w:rsid w:val="007A4B97"/>
    <w:rsid w:val="007A4B9D"/>
    <w:rsid w:val="007A4BEC"/>
    <w:rsid w:val="007A506E"/>
    <w:rsid w:val="007A50FE"/>
    <w:rsid w:val="007A51AC"/>
    <w:rsid w:val="007A53A5"/>
    <w:rsid w:val="007A54D5"/>
    <w:rsid w:val="007A5734"/>
    <w:rsid w:val="007A5737"/>
    <w:rsid w:val="007A57A9"/>
    <w:rsid w:val="007A58B0"/>
    <w:rsid w:val="007A592D"/>
    <w:rsid w:val="007A5932"/>
    <w:rsid w:val="007A5A9A"/>
    <w:rsid w:val="007A5B62"/>
    <w:rsid w:val="007A5EB0"/>
    <w:rsid w:val="007A5EED"/>
    <w:rsid w:val="007A6105"/>
    <w:rsid w:val="007A6453"/>
    <w:rsid w:val="007A6464"/>
    <w:rsid w:val="007A64E0"/>
    <w:rsid w:val="007A65FB"/>
    <w:rsid w:val="007A666B"/>
    <w:rsid w:val="007A67F8"/>
    <w:rsid w:val="007A6892"/>
    <w:rsid w:val="007A68E9"/>
    <w:rsid w:val="007A693B"/>
    <w:rsid w:val="007A695F"/>
    <w:rsid w:val="007A69CF"/>
    <w:rsid w:val="007A69E2"/>
    <w:rsid w:val="007A6AE5"/>
    <w:rsid w:val="007A7072"/>
    <w:rsid w:val="007A7084"/>
    <w:rsid w:val="007A716A"/>
    <w:rsid w:val="007A72CC"/>
    <w:rsid w:val="007A7557"/>
    <w:rsid w:val="007A774B"/>
    <w:rsid w:val="007A77B7"/>
    <w:rsid w:val="007A785F"/>
    <w:rsid w:val="007A78EC"/>
    <w:rsid w:val="007A7950"/>
    <w:rsid w:val="007A7B26"/>
    <w:rsid w:val="007B0411"/>
    <w:rsid w:val="007B0483"/>
    <w:rsid w:val="007B077A"/>
    <w:rsid w:val="007B09B8"/>
    <w:rsid w:val="007B09CF"/>
    <w:rsid w:val="007B0B43"/>
    <w:rsid w:val="007B0C6B"/>
    <w:rsid w:val="007B0E18"/>
    <w:rsid w:val="007B0E2C"/>
    <w:rsid w:val="007B0F0A"/>
    <w:rsid w:val="007B1001"/>
    <w:rsid w:val="007B1040"/>
    <w:rsid w:val="007B10A8"/>
    <w:rsid w:val="007B1174"/>
    <w:rsid w:val="007B13E1"/>
    <w:rsid w:val="007B13EA"/>
    <w:rsid w:val="007B1437"/>
    <w:rsid w:val="007B1665"/>
    <w:rsid w:val="007B1825"/>
    <w:rsid w:val="007B188C"/>
    <w:rsid w:val="007B19AD"/>
    <w:rsid w:val="007B1A4D"/>
    <w:rsid w:val="007B1AAF"/>
    <w:rsid w:val="007B1B09"/>
    <w:rsid w:val="007B1C61"/>
    <w:rsid w:val="007B1C64"/>
    <w:rsid w:val="007B1F7D"/>
    <w:rsid w:val="007B1FB8"/>
    <w:rsid w:val="007B1FF0"/>
    <w:rsid w:val="007B2079"/>
    <w:rsid w:val="007B2224"/>
    <w:rsid w:val="007B241C"/>
    <w:rsid w:val="007B257A"/>
    <w:rsid w:val="007B26A0"/>
    <w:rsid w:val="007B28E9"/>
    <w:rsid w:val="007B28FF"/>
    <w:rsid w:val="007B2923"/>
    <w:rsid w:val="007B29B7"/>
    <w:rsid w:val="007B29E9"/>
    <w:rsid w:val="007B2AE6"/>
    <w:rsid w:val="007B2D8F"/>
    <w:rsid w:val="007B30AF"/>
    <w:rsid w:val="007B3571"/>
    <w:rsid w:val="007B3640"/>
    <w:rsid w:val="007B37D8"/>
    <w:rsid w:val="007B39A7"/>
    <w:rsid w:val="007B3B0D"/>
    <w:rsid w:val="007B3BB0"/>
    <w:rsid w:val="007B3BDC"/>
    <w:rsid w:val="007B3CD4"/>
    <w:rsid w:val="007B415B"/>
    <w:rsid w:val="007B4237"/>
    <w:rsid w:val="007B446B"/>
    <w:rsid w:val="007B4552"/>
    <w:rsid w:val="007B462B"/>
    <w:rsid w:val="007B466C"/>
    <w:rsid w:val="007B475D"/>
    <w:rsid w:val="007B47E1"/>
    <w:rsid w:val="007B490A"/>
    <w:rsid w:val="007B49F8"/>
    <w:rsid w:val="007B4ABD"/>
    <w:rsid w:val="007B4B08"/>
    <w:rsid w:val="007B4C24"/>
    <w:rsid w:val="007B4CB9"/>
    <w:rsid w:val="007B4D54"/>
    <w:rsid w:val="007B4E7F"/>
    <w:rsid w:val="007B4F60"/>
    <w:rsid w:val="007B5145"/>
    <w:rsid w:val="007B51B6"/>
    <w:rsid w:val="007B5206"/>
    <w:rsid w:val="007B55C7"/>
    <w:rsid w:val="007B55D8"/>
    <w:rsid w:val="007B56EC"/>
    <w:rsid w:val="007B5825"/>
    <w:rsid w:val="007B5936"/>
    <w:rsid w:val="007B59A4"/>
    <w:rsid w:val="007B59DC"/>
    <w:rsid w:val="007B5A4F"/>
    <w:rsid w:val="007B5BAD"/>
    <w:rsid w:val="007B5E6F"/>
    <w:rsid w:val="007B608D"/>
    <w:rsid w:val="007B634D"/>
    <w:rsid w:val="007B6A0B"/>
    <w:rsid w:val="007B6A32"/>
    <w:rsid w:val="007B6A38"/>
    <w:rsid w:val="007B6C20"/>
    <w:rsid w:val="007B6CA7"/>
    <w:rsid w:val="007B6CCA"/>
    <w:rsid w:val="007B6D64"/>
    <w:rsid w:val="007B6D68"/>
    <w:rsid w:val="007B6F06"/>
    <w:rsid w:val="007B6FE0"/>
    <w:rsid w:val="007B7008"/>
    <w:rsid w:val="007B7098"/>
    <w:rsid w:val="007B7303"/>
    <w:rsid w:val="007B731A"/>
    <w:rsid w:val="007B7321"/>
    <w:rsid w:val="007B735A"/>
    <w:rsid w:val="007B74A0"/>
    <w:rsid w:val="007B7544"/>
    <w:rsid w:val="007B76CA"/>
    <w:rsid w:val="007B76E1"/>
    <w:rsid w:val="007B7712"/>
    <w:rsid w:val="007B7BA5"/>
    <w:rsid w:val="007B7CA0"/>
    <w:rsid w:val="007B7EEF"/>
    <w:rsid w:val="007C0228"/>
    <w:rsid w:val="007C0420"/>
    <w:rsid w:val="007C052E"/>
    <w:rsid w:val="007C0B84"/>
    <w:rsid w:val="007C0BEA"/>
    <w:rsid w:val="007C0C52"/>
    <w:rsid w:val="007C0F54"/>
    <w:rsid w:val="007C1102"/>
    <w:rsid w:val="007C1335"/>
    <w:rsid w:val="007C1553"/>
    <w:rsid w:val="007C166C"/>
    <w:rsid w:val="007C1756"/>
    <w:rsid w:val="007C1A7D"/>
    <w:rsid w:val="007C1B9D"/>
    <w:rsid w:val="007C1E89"/>
    <w:rsid w:val="007C1F1B"/>
    <w:rsid w:val="007C1FBA"/>
    <w:rsid w:val="007C2004"/>
    <w:rsid w:val="007C2100"/>
    <w:rsid w:val="007C22C4"/>
    <w:rsid w:val="007C22F3"/>
    <w:rsid w:val="007C25A9"/>
    <w:rsid w:val="007C25B4"/>
    <w:rsid w:val="007C2695"/>
    <w:rsid w:val="007C28F7"/>
    <w:rsid w:val="007C2A27"/>
    <w:rsid w:val="007C2CDB"/>
    <w:rsid w:val="007C2D7A"/>
    <w:rsid w:val="007C2E6B"/>
    <w:rsid w:val="007C2EC3"/>
    <w:rsid w:val="007C30F9"/>
    <w:rsid w:val="007C327A"/>
    <w:rsid w:val="007C3468"/>
    <w:rsid w:val="007C35A7"/>
    <w:rsid w:val="007C35B6"/>
    <w:rsid w:val="007C35FA"/>
    <w:rsid w:val="007C393E"/>
    <w:rsid w:val="007C39B3"/>
    <w:rsid w:val="007C3A37"/>
    <w:rsid w:val="007C3C98"/>
    <w:rsid w:val="007C3CBF"/>
    <w:rsid w:val="007C3CD1"/>
    <w:rsid w:val="007C3E49"/>
    <w:rsid w:val="007C41D7"/>
    <w:rsid w:val="007C423A"/>
    <w:rsid w:val="007C42DD"/>
    <w:rsid w:val="007C42F4"/>
    <w:rsid w:val="007C445D"/>
    <w:rsid w:val="007C44E0"/>
    <w:rsid w:val="007C4586"/>
    <w:rsid w:val="007C4679"/>
    <w:rsid w:val="007C477A"/>
    <w:rsid w:val="007C492F"/>
    <w:rsid w:val="007C4BC9"/>
    <w:rsid w:val="007C4BD6"/>
    <w:rsid w:val="007C4C75"/>
    <w:rsid w:val="007C4D6F"/>
    <w:rsid w:val="007C4E47"/>
    <w:rsid w:val="007C4E77"/>
    <w:rsid w:val="007C4F83"/>
    <w:rsid w:val="007C4FFF"/>
    <w:rsid w:val="007C5148"/>
    <w:rsid w:val="007C5276"/>
    <w:rsid w:val="007C5285"/>
    <w:rsid w:val="007C5286"/>
    <w:rsid w:val="007C55AA"/>
    <w:rsid w:val="007C5610"/>
    <w:rsid w:val="007C57DA"/>
    <w:rsid w:val="007C57E7"/>
    <w:rsid w:val="007C584A"/>
    <w:rsid w:val="007C5903"/>
    <w:rsid w:val="007C5A8B"/>
    <w:rsid w:val="007C5B63"/>
    <w:rsid w:val="007C5BD5"/>
    <w:rsid w:val="007C5D3D"/>
    <w:rsid w:val="007C5D4E"/>
    <w:rsid w:val="007C5ED4"/>
    <w:rsid w:val="007C5F4E"/>
    <w:rsid w:val="007C5F77"/>
    <w:rsid w:val="007C60CC"/>
    <w:rsid w:val="007C61FD"/>
    <w:rsid w:val="007C644B"/>
    <w:rsid w:val="007C6496"/>
    <w:rsid w:val="007C64A8"/>
    <w:rsid w:val="007C64BD"/>
    <w:rsid w:val="007C6543"/>
    <w:rsid w:val="007C6610"/>
    <w:rsid w:val="007C66FE"/>
    <w:rsid w:val="007C67AE"/>
    <w:rsid w:val="007C6833"/>
    <w:rsid w:val="007C68B5"/>
    <w:rsid w:val="007C6B67"/>
    <w:rsid w:val="007C6D0E"/>
    <w:rsid w:val="007C6F81"/>
    <w:rsid w:val="007C7010"/>
    <w:rsid w:val="007C7011"/>
    <w:rsid w:val="007C705F"/>
    <w:rsid w:val="007C7208"/>
    <w:rsid w:val="007C7269"/>
    <w:rsid w:val="007C7397"/>
    <w:rsid w:val="007C73E4"/>
    <w:rsid w:val="007C7511"/>
    <w:rsid w:val="007C7602"/>
    <w:rsid w:val="007C761D"/>
    <w:rsid w:val="007C7676"/>
    <w:rsid w:val="007C774D"/>
    <w:rsid w:val="007C77AC"/>
    <w:rsid w:val="007C780F"/>
    <w:rsid w:val="007C781F"/>
    <w:rsid w:val="007C7970"/>
    <w:rsid w:val="007C79E2"/>
    <w:rsid w:val="007C7BE9"/>
    <w:rsid w:val="007D0003"/>
    <w:rsid w:val="007D0034"/>
    <w:rsid w:val="007D0238"/>
    <w:rsid w:val="007D0393"/>
    <w:rsid w:val="007D059D"/>
    <w:rsid w:val="007D087D"/>
    <w:rsid w:val="007D0952"/>
    <w:rsid w:val="007D0A2D"/>
    <w:rsid w:val="007D0C31"/>
    <w:rsid w:val="007D0DDD"/>
    <w:rsid w:val="007D1075"/>
    <w:rsid w:val="007D1282"/>
    <w:rsid w:val="007D136E"/>
    <w:rsid w:val="007D146D"/>
    <w:rsid w:val="007D146E"/>
    <w:rsid w:val="007D14D1"/>
    <w:rsid w:val="007D1589"/>
    <w:rsid w:val="007D1799"/>
    <w:rsid w:val="007D18E7"/>
    <w:rsid w:val="007D1A29"/>
    <w:rsid w:val="007D1BEB"/>
    <w:rsid w:val="007D1E08"/>
    <w:rsid w:val="007D1EC3"/>
    <w:rsid w:val="007D1F74"/>
    <w:rsid w:val="007D1FC5"/>
    <w:rsid w:val="007D20A9"/>
    <w:rsid w:val="007D2250"/>
    <w:rsid w:val="007D2389"/>
    <w:rsid w:val="007D23C5"/>
    <w:rsid w:val="007D23E9"/>
    <w:rsid w:val="007D2463"/>
    <w:rsid w:val="007D247B"/>
    <w:rsid w:val="007D247E"/>
    <w:rsid w:val="007D258A"/>
    <w:rsid w:val="007D259B"/>
    <w:rsid w:val="007D25AB"/>
    <w:rsid w:val="007D25CD"/>
    <w:rsid w:val="007D28F5"/>
    <w:rsid w:val="007D2BE2"/>
    <w:rsid w:val="007D2C84"/>
    <w:rsid w:val="007D2CFB"/>
    <w:rsid w:val="007D2D22"/>
    <w:rsid w:val="007D2ECD"/>
    <w:rsid w:val="007D2F52"/>
    <w:rsid w:val="007D300E"/>
    <w:rsid w:val="007D30E1"/>
    <w:rsid w:val="007D321E"/>
    <w:rsid w:val="007D3432"/>
    <w:rsid w:val="007D3473"/>
    <w:rsid w:val="007D3524"/>
    <w:rsid w:val="007D3603"/>
    <w:rsid w:val="007D3624"/>
    <w:rsid w:val="007D36DC"/>
    <w:rsid w:val="007D3745"/>
    <w:rsid w:val="007D391D"/>
    <w:rsid w:val="007D39D6"/>
    <w:rsid w:val="007D3A1A"/>
    <w:rsid w:val="007D3AE8"/>
    <w:rsid w:val="007D3B4C"/>
    <w:rsid w:val="007D3DCA"/>
    <w:rsid w:val="007D3E07"/>
    <w:rsid w:val="007D3F24"/>
    <w:rsid w:val="007D4180"/>
    <w:rsid w:val="007D44D0"/>
    <w:rsid w:val="007D4880"/>
    <w:rsid w:val="007D49F2"/>
    <w:rsid w:val="007D4AF6"/>
    <w:rsid w:val="007D4B55"/>
    <w:rsid w:val="007D4BA8"/>
    <w:rsid w:val="007D4E68"/>
    <w:rsid w:val="007D4EC5"/>
    <w:rsid w:val="007D4F31"/>
    <w:rsid w:val="007D4F57"/>
    <w:rsid w:val="007D4F5C"/>
    <w:rsid w:val="007D4FE9"/>
    <w:rsid w:val="007D51D9"/>
    <w:rsid w:val="007D521E"/>
    <w:rsid w:val="007D529C"/>
    <w:rsid w:val="007D52A2"/>
    <w:rsid w:val="007D548F"/>
    <w:rsid w:val="007D54E6"/>
    <w:rsid w:val="007D54F3"/>
    <w:rsid w:val="007D5547"/>
    <w:rsid w:val="007D554C"/>
    <w:rsid w:val="007D556F"/>
    <w:rsid w:val="007D5637"/>
    <w:rsid w:val="007D580C"/>
    <w:rsid w:val="007D5BB9"/>
    <w:rsid w:val="007D5BC5"/>
    <w:rsid w:val="007D5DE0"/>
    <w:rsid w:val="007D5E07"/>
    <w:rsid w:val="007D5E18"/>
    <w:rsid w:val="007D5F59"/>
    <w:rsid w:val="007D601D"/>
    <w:rsid w:val="007D6049"/>
    <w:rsid w:val="007D62C1"/>
    <w:rsid w:val="007D63D6"/>
    <w:rsid w:val="007D648F"/>
    <w:rsid w:val="007D65D9"/>
    <w:rsid w:val="007D6610"/>
    <w:rsid w:val="007D6780"/>
    <w:rsid w:val="007D6A42"/>
    <w:rsid w:val="007D6D27"/>
    <w:rsid w:val="007D6D3E"/>
    <w:rsid w:val="007D6DF9"/>
    <w:rsid w:val="007D6FBF"/>
    <w:rsid w:val="007D6FC9"/>
    <w:rsid w:val="007D733D"/>
    <w:rsid w:val="007D74A1"/>
    <w:rsid w:val="007D756C"/>
    <w:rsid w:val="007D75BF"/>
    <w:rsid w:val="007D7666"/>
    <w:rsid w:val="007D771C"/>
    <w:rsid w:val="007D774E"/>
    <w:rsid w:val="007D7897"/>
    <w:rsid w:val="007D7A8C"/>
    <w:rsid w:val="007D7AF6"/>
    <w:rsid w:val="007D7B89"/>
    <w:rsid w:val="007E00E2"/>
    <w:rsid w:val="007E0339"/>
    <w:rsid w:val="007E0382"/>
    <w:rsid w:val="007E03A1"/>
    <w:rsid w:val="007E0410"/>
    <w:rsid w:val="007E04F8"/>
    <w:rsid w:val="007E070C"/>
    <w:rsid w:val="007E0716"/>
    <w:rsid w:val="007E073E"/>
    <w:rsid w:val="007E08B0"/>
    <w:rsid w:val="007E0B09"/>
    <w:rsid w:val="007E0DF4"/>
    <w:rsid w:val="007E0E36"/>
    <w:rsid w:val="007E0E93"/>
    <w:rsid w:val="007E0F49"/>
    <w:rsid w:val="007E0F9F"/>
    <w:rsid w:val="007E1065"/>
    <w:rsid w:val="007E11CA"/>
    <w:rsid w:val="007E11EA"/>
    <w:rsid w:val="007E1244"/>
    <w:rsid w:val="007E133A"/>
    <w:rsid w:val="007E1498"/>
    <w:rsid w:val="007E14F3"/>
    <w:rsid w:val="007E15C8"/>
    <w:rsid w:val="007E1614"/>
    <w:rsid w:val="007E1623"/>
    <w:rsid w:val="007E1626"/>
    <w:rsid w:val="007E19BE"/>
    <w:rsid w:val="007E1A55"/>
    <w:rsid w:val="007E1BCC"/>
    <w:rsid w:val="007E1C4C"/>
    <w:rsid w:val="007E1CB1"/>
    <w:rsid w:val="007E1DFF"/>
    <w:rsid w:val="007E1EC1"/>
    <w:rsid w:val="007E1F44"/>
    <w:rsid w:val="007E20E4"/>
    <w:rsid w:val="007E2197"/>
    <w:rsid w:val="007E22F5"/>
    <w:rsid w:val="007E2358"/>
    <w:rsid w:val="007E2389"/>
    <w:rsid w:val="007E2488"/>
    <w:rsid w:val="007E24DD"/>
    <w:rsid w:val="007E2523"/>
    <w:rsid w:val="007E25F0"/>
    <w:rsid w:val="007E25FD"/>
    <w:rsid w:val="007E2717"/>
    <w:rsid w:val="007E2759"/>
    <w:rsid w:val="007E2BDF"/>
    <w:rsid w:val="007E2C6B"/>
    <w:rsid w:val="007E2DF3"/>
    <w:rsid w:val="007E2E35"/>
    <w:rsid w:val="007E2EFC"/>
    <w:rsid w:val="007E2F3B"/>
    <w:rsid w:val="007E2F40"/>
    <w:rsid w:val="007E2FF7"/>
    <w:rsid w:val="007E312B"/>
    <w:rsid w:val="007E3151"/>
    <w:rsid w:val="007E316A"/>
    <w:rsid w:val="007E31B0"/>
    <w:rsid w:val="007E3325"/>
    <w:rsid w:val="007E3336"/>
    <w:rsid w:val="007E3687"/>
    <w:rsid w:val="007E38DF"/>
    <w:rsid w:val="007E3958"/>
    <w:rsid w:val="007E3A31"/>
    <w:rsid w:val="007E3A3F"/>
    <w:rsid w:val="007E3A47"/>
    <w:rsid w:val="007E3AFC"/>
    <w:rsid w:val="007E3BA6"/>
    <w:rsid w:val="007E3C15"/>
    <w:rsid w:val="007E3CE9"/>
    <w:rsid w:val="007E3D55"/>
    <w:rsid w:val="007E3D82"/>
    <w:rsid w:val="007E3DA3"/>
    <w:rsid w:val="007E3E6B"/>
    <w:rsid w:val="007E3FDE"/>
    <w:rsid w:val="007E3FED"/>
    <w:rsid w:val="007E4003"/>
    <w:rsid w:val="007E40FA"/>
    <w:rsid w:val="007E4106"/>
    <w:rsid w:val="007E4293"/>
    <w:rsid w:val="007E431A"/>
    <w:rsid w:val="007E44B5"/>
    <w:rsid w:val="007E454C"/>
    <w:rsid w:val="007E4717"/>
    <w:rsid w:val="007E4723"/>
    <w:rsid w:val="007E4894"/>
    <w:rsid w:val="007E49A5"/>
    <w:rsid w:val="007E4BE6"/>
    <w:rsid w:val="007E4C34"/>
    <w:rsid w:val="007E4C8E"/>
    <w:rsid w:val="007E4CFE"/>
    <w:rsid w:val="007E4D34"/>
    <w:rsid w:val="007E4DB8"/>
    <w:rsid w:val="007E4E55"/>
    <w:rsid w:val="007E4F00"/>
    <w:rsid w:val="007E5120"/>
    <w:rsid w:val="007E5211"/>
    <w:rsid w:val="007E5249"/>
    <w:rsid w:val="007E532A"/>
    <w:rsid w:val="007E5389"/>
    <w:rsid w:val="007E54A7"/>
    <w:rsid w:val="007E54AC"/>
    <w:rsid w:val="007E5758"/>
    <w:rsid w:val="007E57EA"/>
    <w:rsid w:val="007E5A2A"/>
    <w:rsid w:val="007E5B05"/>
    <w:rsid w:val="007E5B97"/>
    <w:rsid w:val="007E6140"/>
    <w:rsid w:val="007E63C0"/>
    <w:rsid w:val="007E6423"/>
    <w:rsid w:val="007E6528"/>
    <w:rsid w:val="007E653A"/>
    <w:rsid w:val="007E65BE"/>
    <w:rsid w:val="007E6813"/>
    <w:rsid w:val="007E6834"/>
    <w:rsid w:val="007E6A5D"/>
    <w:rsid w:val="007E6A9D"/>
    <w:rsid w:val="007E6B3B"/>
    <w:rsid w:val="007E6BC6"/>
    <w:rsid w:val="007E6BDB"/>
    <w:rsid w:val="007E6C62"/>
    <w:rsid w:val="007E6C9B"/>
    <w:rsid w:val="007E6F34"/>
    <w:rsid w:val="007E70F8"/>
    <w:rsid w:val="007E71B0"/>
    <w:rsid w:val="007E71C1"/>
    <w:rsid w:val="007E722A"/>
    <w:rsid w:val="007E723B"/>
    <w:rsid w:val="007E7300"/>
    <w:rsid w:val="007E74C7"/>
    <w:rsid w:val="007E7610"/>
    <w:rsid w:val="007E770A"/>
    <w:rsid w:val="007E771B"/>
    <w:rsid w:val="007E774F"/>
    <w:rsid w:val="007E7C63"/>
    <w:rsid w:val="007E7CC4"/>
    <w:rsid w:val="007E7D5C"/>
    <w:rsid w:val="007E7E72"/>
    <w:rsid w:val="007E7F2D"/>
    <w:rsid w:val="007E7F5F"/>
    <w:rsid w:val="007F02EB"/>
    <w:rsid w:val="007F0302"/>
    <w:rsid w:val="007F03F6"/>
    <w:rsid w:val="007F0695"/>
    <w:rsid w:val="007F0A2D"/>
    <w:rsid w:val="007F0AAE"/>
    <w:rsid w:val="007F0B7D"/>
    <w:rsid w:val="007F0C5D"/>
    <w:rsid w:val="007F0CB7"/>
    <w:rsid w:val="007F0D50"/>
    <w:rsid w:val="007F0DD8"/>
    <w:rsid w:val="007F0E38"/>
    <w:rsid w:val="007F0EA0"/>
    <w:rsid w:val="007F0F76"/>
    <w:rsid w:val="007F118B"/>
    <w:rsid w:val="007F11D3"/>
    <w:rsid w:val="007F1238"/>
    <w:rsid w:val="007F1364"/>
    <w:rsid w:val="007F154F"/>
    <w:rsid w:val="007F1567"/>
    <w:rsid w:val="007F15F2"/>
    <w:rsid w:val="007F1688"/>
    <w:rsid w:val="007F1EB6"/>
    <w:rsid w:val="007F1F6C"/>
    <w:rsid w:val="007F218B"/>
    <w:rsid w:val="007F220D"/>
    <w:rsid w:val="007F23D2"/>
    <w:rsid w:val="007F24C0"/>
    <w:rsid w:val="007F24D7"/>
    <w:rsid w:val="007F2543"/>
    <w:rsid w:val="007F2653"/>
    <w:rsid w:val="007F2797"/>
    <w:rsid w:val="007F27C6"/>
    <w:rsid w:val="007F27CF"/>
    <w:rsid w:val="007F2852"/>
    <w:rsid w:val="007F28B4"/>
    <w:rsid w:val="007F2A8C"/>
    <w:rsid w:val="007F2E9C"/>
    <w:rsid w:val="007F3195"/>
    <w:rsid w:val="007F329E"/>
    <w:rsid w:val="007F33B7"/>
    <w:rsid w:val="007F3617"/>
    <w:rsid w:val="007F3648"/>
    <w:rsid w:val="007F37F1"/>
    <w:rsid w:val="007F38CD"/>
    <w:rsid w:val="007F3943"/>
    <w:rsid w:val="007F3B40"/>
    <w:rsid w:val="007F3B4F"/>
    <w:rsid w:val="007F3C81"/>
    <w:rsid w:val="007F3C9F"/>
    <w:rsid w:val="007F3D37"/>
    <w:rsid w:val="007F3D7F"/>
    <w:rsid w:val="007F3D99"/>
    <w:rsid w:val="007F3E87"/>
    <w:rsid w:val="007F3F3C"/>
    <w:rsid w:val="007F4434"/>
    <w:rsid w:val="007F451B"/>
    <w:rsid w:val="007F4682"/>
    <w:rsid w:val="007F4699"/>
    <w:rsid w:val="007F4714"/>
    <w:rsid w:val="007F475E"/>
    <w:rsid w:val="007F47DC"/>
    <w:rsid w:val="007F4872"/>
    <w:rsid w:val="007F48B9"/>
    <w:rsid w:val="007F493B"/>
    <w:rsid w:val="007F4A7D"/>
    <w:rsid w:val="007F4B7C"/>
    <w:rsid w:val="007F4B82"/>
    <w:rsid w:val="007F4D3F"/>
    <w:rsid w:val="007F4F59"/>
    <w:rsid w:val="007F4FBC"/>
    <w:rsid w:val="007F5052"/>
    <w:rsid w:val="007F50DC"/>
    <w:rsid w:val="007F529F"/>
    <w:rsid w:val="007F53EA"/>
    <w:rsid w:val="007F553D"/>
    <w:rsid w:val="007F5755"/>
    <w:rsid w:val="007F58AB"/>
    <w:rsid w:val="007F59DE"/>
    <w:rsid w:val="007F5BB9"/>
    <w:rsid w:val="007F5CD6"/>
    <w:rsid w:val="007F5FEB"/>
    <w:rsid w:val="007F60EA"/>
    <w:rsid w:val="007F6189"/>
    <w:rsid w:val="007F62E2"/>
    <w:rsid w:val="007F64F2"/>
    <w:rsid w:val="007F669B"/>
    <w:rsid w:val="007F669E"/>
    <w:rsid w:val="007F6938"/>
    <w:rsid w:val="007F697F"/>
    <w:rsid w:val="007F6AA7"/>
    <w:rsid w:val="007F6BC2"/>
    <w:rsid w:val="007F6C1C"/>
    <w:rsid w:val="007F6DE0"/>
    <w:rsid w:val="007F6F1D"/>
    <w:rsid w:val="007F6F71"/>
    <w:rsid w:val="007F6F7C"/>
    <w:rsid w:val="007F6FA4"/>
    <w:rsid w:val="007F7015"/>
    <w:rsid w:val="007F71EB"/>
    <w:rsid w:val="007F72EE"/>
    <w:rsid w:val="007F745F"/>
    <w:rsid w:val="007F751F"/>
    <w:rsid w:val="007F75DA"/>
    <w:rsid w:val="007F7809"/>
    <w:rsid w:val="007F795C"/>
    <w:rsid w:val="007F7B41"/>
    <w:rsid w:val="007F7C44"/>
    <w:rsid w:val="007F7CD5"/>
    <w:rsid w:val="007F7CFB"/>
    <w:rsid w:val="007F7D10"/>
    <w:rsid w:val="007F7D57"/>
    <w:rsid w:val="007F7E79"/>
    <w:rsid w:val="007F7F0C"/>
    <w:rsid w:val="00800098"/>
    <w:rsid w:val="00800101"/>
    <w:rsid w:val="00800220"/>
    <w:rsid w:val="0080024D"/>
    <w:rsid w:val="0080037E"/>
    <w:rsid w:val="0080048F"/>
    <w:rsid w:val="0080050B"/>
    <w:rsid w:val="008005F5"/>
    <w:rsid w:val="00800760"/>
    <w:rsid w:val="008007CE"/>
    <w:rsid w:val="008007CF"/>
    <w:rsid w:val="00800843"/>
    <w:rsid w:val="0080090E"/>
    <w:rsid w:val="0080098C"/>
    <w:rsid w:val="00800AB6"/>
    <w:rsid w:val="00800B48"/>
    <w:rsid w:val="00800D5B"/>
    <w:rsid w:val="00800E29"/>
    <w:rsid w:val="00800F23"/>
    <w:rsid w:val="0080100E"/>
    <w:rsid w:val="0080101E"/>
    <w:rsid w:val="00801054"/>
    <w:rsid w:val="008010C5"/>
    <w:rsid w:val="0080123F"/>
    <w:rsid w:val="00801285"/>
    <w:rsid w:val="00801386"/>
    <w:rsid w:val="008013F4"/>
    <w:rsid w:val="008014A0"/>
    <w:rsid w:val="008017D1"/>
    <w:rsid w:val="00801805"/>
    <w:rsid w:val="00801821"/>
    <w:rsid w:val="008019E5"/>
    <w:rsid w:val="00801A29"/>
    <w:rsid w:val="00801D31"/>
    <w:rsid w:val="00801DDD"/>
    <w:rsid w:val="00801E43"/>
    <w:rsid w:val="00801E7F"/>
    <w:rsid w:val="00801E9C"/>
    <w:rsid w:val="00801EF2"/>
    <w:rsid w:val="00801F2E"/>
    <w:rsid w:val="00802013"/>
    <w:rsid w:val="00802064"/>
    <w:rsid w:val="008020DB"/>
    <w:rsid w:val="008020F6"/>
    <w:rsid w:val="008021AD"/>
    <w:rsid w:val="008022E0"/>
    <w:rsid w:val="0080232A"/>
    <w:rsid w:val="00802511"/>
    <w:rsid w:val="00802653"/>
    <w:rsid w:val="00802695"/>
    <w:rsid w:val="008026B1"/>
    <w:rsid w:val="008026F1"/>
    <w:rsid w:val="008028FC"/>
    <w:rsid w:val="00802A7E"/>
    <w:rsid w:val="00802BAD"/>
    <w:rsid w:val="00802C30"/>
    <w:rsid w:val="00802D89"/>
    <w:rsid w:val="00802EFF"/>
    <w:rsid w:val="00802FBA"/>
    <w:rsid w:val="00802FD0"/>
    <w:rsid w:val="0080315A"/>
    <w:rsid w:val="008031BC"/>
    <w:rsid w:val="008031F9"/>
    <w:rsid w:val="00803278"/>
    <w:rsid w:val="00803340"/>
    <w:rsid w:val="00803422"/>
    <w:rsid w:val="008039D6"/>
    <w:rsid w:val="008039DA"/>
    <w:rsid w:val="008039EF"/>
    <w:rsid w:val="00803A43"/>
    <w:rsid w:val="00803B40"/>
    <w:rsid w:val="00803CD3"/>
    <w:rsid w:val="00803CDA"/>
    <w:rsid w:val="00803DA2"/>
    <w:rsid w:val="00803F91"/>
    <w:rsid w:val="008041F8"/>
    <w:rsid w:val="00804265"/>
    <w:rsid w:val="008042D7"/>
    <w:rsid w:val="0080434F"/>
    <w:rsid w:val="00804566"/>
    <w:rsid w:val="00804595"/>
    <w:rsid w:val="00804748"/>
    <w:rsid w:val="008047FF"/>
    <w:rsid w:val="00804939"/>
    <w:rsid w:val="00804D1D"/>
    <w:rsid w:val="00804D9D"/>
    <w:rsid w:val="00804DE7"/>
    <w:rsid w:val="00804EE8"/>
    <w:rsid w:val="00804F21"/>
    <w:rsid w:val="00804F9A"/>
    <w:rsid w:val="00805206"/>
    <w:rsid w:val="0080521F"/>
    <w:rsid w:val="00805400"/>
    <w:rsid w:val="00805475"/>
    <w:rsid w:val="00805577"/>
    <w:rsid w:val="0080563C"/>
    <w:rsid w:val="00805709"/>
    <w:rsid w:val="00805A58"/>
    <w:rsid w:val="00805A59"/>
    <w:rsid w:val="00805BC4"/>
    <w:rsid w:val="00805C83"/>
    <w:rsid w:val="00805CA8"/>
    <w:rsid w:val="00805D2C"/>
    <w:rsid w:val="00805DF9"/>
    <w:rsid w:val="00805E4C"/>
    <w:rsid w:val="00805F87"/>
    <w:rsid w:val="0080602B"/>
    <w:rsid w:val="00806200"/>
    <w:rsid w:val="008062B4"/>
    <w:rsid w:val="0080635B"/>
    <w:rsid w:val="00806480"/>
    <w:rsid w:val="008064E8"/>
    <w:rsid w:val="0080671D"/>
    <w:rsid w:val="00806C60"/>
    <w:rsid w:val="00806DF6"/>
    <w:rsid w:val="00807159"/>
    <w:rsid w:val="00807410"/>
    <w:rsid w:val="00807489"/>
    <w:rsid w:val="008075B5"/>
    <w:rsid w:val="00807633"/>
    <w:rsid w:val="008076BD"/>
    <w:rsid w:val="008076DD"/>
    <w:rsid w:val="0080773C"/>
    <w:rsid w:val="008077AD"/>
    <w:rsid w:val="0080782F"/>
    <w:rsid w:val="008079B9"/>
    <w:rsid w:val="00807A0A"/>
    <w:rsid w:val="00807B51"/>
    <w:rsid w:val="00807D54"/>
    <w:rsid w:val="00807DA7"/>
    <w:rsid w:val="00807EA5"/>
    <w:rsid w:val="00807F05"/>
    <w:rsid w:val="0081006D"/>
    <w:rsid w:val="00810546"/>
    <w:rsid w:val="00810831"/>
    <w:rsid w:val="008109C5"/>
    <w:rsid w:val="00810A47"/>
    <w:rsid w:val="00810AF9"/>
    <w:rsid w:val="00810B21"/>
    <w:rsid w:val="00810D1C"/>
    <w:rsid w:val="00810F81"/>
    <w:rsid w:val="008110C3"/>
    <w:rsid w:val="0081129E"/>
    <w:rsid w:val="008116ED"/>
    <w:rsid w:val="00811903"/>
    <w:rsid w:val="00811D33"/>
    <w:rsid w:val="00811FF1"/>
    <w:rsid w:val="00812091"/>
    <w:rsid w:val="00812256"/>
    <w:rsid w:val="0081251D"/>
    <w:rsid w:val="00812B6B"/>
    <w:rsid w:val="00812C8E"/>
    <w:rsid w:val="00812ED8"/>
    <w:rsid w:val="00812F83"/>
    <w:rsid w:val="008130D4"/>
    <w:rsid w:val="00813123"/>
    <w:rsid w:val="00813133"/>
    <w:rsid w:val="00813326"/>
    <w:rsid w:val="0081335C"/>
    <w:rsid w:val="008133A7"/>
    <w:rsid w:val="008134C1"/>
    <w:rsid w:val="00813525"/>
    <w:rsid w:val="00813661"/>
    <w:rsid w:val="00813694"/>
    <w:rsid w:val="008137B3"/>
    <w:rsid w:val="00813A9B"/>
    <w:rsid w:val="00813ABD"/>
    <w:rsid w:val="00813C1A"/>
    <w:rsid w:val="00813DA3"/>
    <w:rsid w:val="00813F16"/>
    <w:rsid w:val="00813FD4"/>
    <w:rsid w:val="0081424F"/>
    <w:rsid w:val="00814751"/>
    <w:rsid w:val="00814877"/>
    <w:rsid w:val="00814CC9"/>
    <w:rsid w:val="00814D8C"/>
    <w:rsid w:val="0081510D"/>
    <w:rsid w:val="00815138"/>
    <w:rsid w:val="00815163"/>
    <w:rsid w:val="008151C6"/>
    <w:rsid w:val="00815281"/>
    <w:rsid w:val="00815399"/>
    <w:rsid w:val="008153EE"/>
    <w:rsid w:val="008155E8"/>
    <w:rsid w:val="008155F1"/>
    <w:rsid w:val="00815676"/>
    <w:rsid w:val="008157E5"/>
    <w:rsid w:val="0081582E"/>
    <w:rsid w:val="00815BFD"/>
    <w:rsid w:val="00815C54"/>
    <w:rsid w:val="00815C80"/>
    <w:rsid w:val="00815D00"/>
    <w:rsid w:val="00815FF4"/>
    <w:rsid w:val="00815FF9"/>
    <w:rsid w:val="008160E9"/>
    <w:rsid w:val="0081622A"/>
    <w:rsid w:val="0081625F"/>
    <w:rsid w:val="008162EC"/>
    <w:rsid w:val="00816375"/>
    <w:rsid w:val="008164B4"/>
    <w:rsid w:val="0081667A"/>
    <w:rsid w:val="00816695"/>
    <w:rsid w:val="008166E9"/>
    <w:rsid w:val="0081676C"/>
    <w:rsid w:val="008167BB"/>
    <w:rsid w:val="0081696A"/>
    <w:rsid w:val="00816B49"/>
    <w:rsid w:val="00816D7F"/>
    <w:rsid w:val="00816DFE"/>
    <w:rsid w:val="00816E51"/>
    <w:rsid w:val="00816F43"/>
    <w:rsid w:val="00817121"/>
    <w:rsid w:val="00817161"/>
    <w:rsid w:val="00817245"/>
    <w:rsid w:val="0081736B"/>
    <w:rsid w:val="0081739E"/>
    <w:rsid w:val="0081747D"/>
    <w:rsid w:val="008175F6"/>
    <w:rsid w:val="0081780C"/>
    <w:rsid w:val="00817898"/>
    <w:rsid w:val="008179CF"/>
    <w:rsid w:val="00817A26"/>
    <w:rsid w:val="00817D16"/>
    <w:rsid w:val="00817D8B"/>
    <w:rsid w:val="00820129"/>
    <w:rsid w:val="00820377"/>
    <w:rsid w:val="00820496"/>
    <w:rsid w:val="008204D6"/>
    <w:rsid w:val="008204E8"/>
    <w:rsid w:val="008205D7"/>
    <w:rsid w:val="008205F7"/>
    <w:rsid w:val="00820628"/>
    <w:rsid w:val="00820732"/>
    <w:rsid w:val="00820823"/>
    <w:rsid w:val="008209C5"/>
    <w:rsid w:val="00820ABF"/>
    <w:rsid w:val="00820AEF"/>
    <w:rsid w:val="00820B16"/>
    <w:rsid w:val="00820B33"/>
    <w:rsid w:val="00820E32"/>
    <w:rsid w:val="00820F47"/>
    <w:rsid w:val="0082102F"/>
    <w:rsid w:val="00821087"/>
    <w:rsid w:val="008210B3"/>
    <w:rsid w:val="008210F2"/>
    <w:rsid w:val="0082131D"/>
    <w:rsid w:val="008213C6"/>
    <w:rsid w:val="0082143C"/>
    <w:rsid w:val="008214DA"/>
    <w:rsid w:val="008216D9"/>
    <w:rsid w:val="0082192C"/>
    <w:rsid w:val="00821CFD"/>
    <w:rsid w:val="00821D42"/>
    <w:rsid w:val="00821F1A"/>
    <w:rsid w:val="00822001"/>
    <w:rsid w:val="0082205E"/>
    <w:rsid w:val="008220D2"/>
    <w:rsid w:val="008221FF"/>
    <w:rsid w:val="00822216"/>
    <w:rsid w:val="00822371"/>
    <w:rsid w:val="008223CD"/>
    <w:rsid w:val="0082240E"/>
    <w:rsid w:val="00822448"/>
    <w:rsid w:val="008225FB"/>
    <w:rsid w:val="008227A9"/>
    <w:rsid w:val="008228C5"/>
    <w:rsid w:val="0082293F"/>
    <w:rsid w:val="00822B13"/>
    <w:rsid w:val="00822C4C"/>
    <w:rsid w:val="00822F13"/>
    <w:rsid w:val="008231D3"/>
    <w:rsid w:val="00823291"/>
    <w:rsid w:val="008232A7"/>
    <w:rsid w:val="008234C2"/>
    <w:rsid w:val="008235C4"/>
    <w:rsid w:val="0082371F"/>
    <w:rsid w:val="00823739"/>
    <w:rsid w:val="0082383B"/>
    <w:rsid w:val="008239F0"/>
    <w:rsid w:val="00824096"/>
    <w:rsid w:val="0082415E"/>
    <w:rsid w:val="0082425A"/>
    <w:rsid w:val="0082426E"/>
    <w:rsid w:val="0082428B"/>
    <w:rsid w:val="00824336"/>
    <w:rsid w:val="00824519"/>
    <w:rsid w:val="008245B1"/>
    <w:rsid w:val="00824770"/>
    <w:rsid w:val="00824788"/>
    <w:rsid w:val="008248E5"/>
    <w:rsid w:val="00824908"/>
    <w:rsid w:val="00824BC0"/>
    <w:rsid w:val="00824C4D"/>
    <w:rsid w:val="00824CC6"/>
    <w:rsid w:val="00825051"/>
    <w:rsid w:val="00825069"/>
    <w:rsid w:val="00825096"/>
    <w:rsid w:val="0082514F"/>
    <w:rsid w:val="00825160"/>
    <w:rsid w:val="00825516"/>
    <w:rsid w:val="0082562B"/>
    <w:rsid w:val="008256A9"/>
    <w:rsid w:val="00825711"/>
    <w:rsid w:val="00825A0B"/>
    <w:rsid w:val="00825A1F"/>
    <w:rsid w:val="00825A23"/>
    <w:rsid w:val="00825C06"/>
    <w:rsid w:val="00825F32"/>
    <w:rsid w:val="00826252"/>
    <w:rsid w:val="00826382"/>
    <w:rsid w:val="00826702"/>
    <w:rsid w:val="00826765"/>
    <w:rsid w:val="00826793"/>
    <w:rsid w:val="00826A26"/>
    <w:rsid w:val="00826B04"/>
    <w:rsid w:val="00826BD9"/>
    <w:rsid w:val="00826F65"/>
    <w:rsid w:val="00827067"/>
    <w:rsid w:val="008270CF"/>
    <w:rsid w:val="00827296"/>
    <w:rsid w:val="00827332"/>
    <w:rsid w:val="008274C8"/>
    <w:rsid w:val="00827543"/>
    <w:rsid w:val="008275EE"/>
    <w:rsid w:val="00827DA0"/>
    <w:rsid w:val="00827DB3"/>
    <w:rsid w:val="00827DDF"/>
    <w:rsid w:val="00827EB0"/>
    <w:rsid w:val="00830169"/>
    <w:rsid w:val="008302C7"/>
    <w:rsid w:val="00830492"/>
    <w:rsid w:val="008306C1"/>
    <w:rsid w:val="00830A2F"/>
    <w:rsid w:val="00830AB4"/>
    <w:rsid w:val="00830E6E"/>
    <w:rsid w:val="00830E83"/>
    <w:rsid w:val="00830F3A"/>
    <w:rsid w:val="00831103"/>
    <w:rsid w:val="0083124A"/>
    <w:rsid w:val="00831343"/>
    <w:rsid w:val="00831820"/>
    <w:rsid w:val="00831875"/>
    <w:rsid w:val="00831A80"/>
    <w:rsid w:val="00831AC4"/>
    <w:rsid w:val="00831B10"/>
    <w:rsid w:val="00831B2E"/>
    <w:rsid w:val="00831E8D"/>
    <w:rsid w:val="008320C9"/>
    <w:rsid w:val="008321B5"/>
    <w:rsid w:val="00832249"/>
    <w:rsid w:val="00832268"/>
    <w:rsid w:val="00832781"/>
    <w:rsid w:val="0083285C"/>
    <w:rsid w:val="008328B7"/>
    <w:rsid w:val="00832912"/>
    <w:rsid w:val="00832A22"/>
    <w:rsid w:val="00832A36"/>
    <w:rsid w:val="00832A78"/>
    <w:rsid w:val="00832B9B"/>
    <w:rsid w:val="00832D02"/>
    <w:rsid w:val="00832DA5"/>
    <w:rsid w:val="00832E83"/>
    <w:rsid w:val="00833061"/>
    <w:rsid w:val="00833111"/>
    <w:rsid w:val="00833634"/>
    <w:rsid w:val="0083363B"/>
    <w:rsid w:val="008336A0"/>
    <w:rsid w:val="00833824"/>
    <w:rsid w:val="00833922"/>
    <w:rsid w:val="00833931"/>
    <w:rsid w:val="008339B5"/>
    <w:rsid w:val="00833AF1"/>
    <w:rsid w:val="00833E7F"/>
    <w:rsid w:val="008340C5"/>
    <w:rsid w:val="008340DA"/>
    <w:rsid w:val="0083415E"/>
    <w:rsid w:val="0083422F"/>
    <w:rsid w:val="00834374"/>
    <w:rsid w:val="00834616"/>
    <w:rsid w:val="008346A5"/>
    <w:rsid w:val="008346D7"/>
    <w:rsid w:val="00834843"/>
    <w:rsid w:val="0083496C"/>
    <w:rsid w:val="008349A9"/>
    <w:rsid w:val="00834C5C"/>
    <w:rsid w:val="00834C77"/>
    <w:rsid w:val="00834C97"/>
    <w:rsid w:val="00834CCA"/>
    <w:rsid w:val="00835036"/>
    <w:rsid w:val="008350DB"/>
    <w:rsid w:val="00835197"/>
    <w:rsid w:val="008351BA"/>
    <w:rsid w:val="00835401"/>
    <w:rsid w:val="00835610"/>
    <w:rsid w:val="00835630"/>
    <w:rsid w:val="0083568E"/>
    <w:rsid w:val="00835710"/>
    <w:rsid w:val="008358CE"/>
    <w:rsid w:val="00835962"/>
    <w:rsid w:val="00835BD1"/>
    <w:rsid w:val="00835CF9"/>
    <w:rsid w:val="00835D8A"/>
    <w:rsid w:val="00835E5D"/>
    <w:rsid w:val="00835E6B"/>
    <w:rsid w:val="00835EDF"/>
    <w:rsid w:val="0083602C"/>
    <w:rsid w:val="008360E9"/>
    <w:rsid w:val="00836264"/>
    <w:rsid w:val="008363FB"/>
    <w:rsid w:val="008364A5"/>
    <w:rsid w:val="00836510"/>
    <w:rsid w:val="00836529"/>
    <w:rsid w:val="008365C7"/>
    <w:rsid w:val="00836873"/>
    <w:rsid w:val="0083695C"/>
    <w:rsid w:val="00836A0E"/>
    <w:rsid w:val="00836C7E"/>
    <w:rsid w:val="00836C8B"/>
    <w:rsid w:val="00836CD0"/>
    <w:rsid w:val="00836D29"/>
    <w:rsid w:val="00836DF8"/>
    <w:rsid w:val="00836DFC"/>
    <w:rsid w:val="00836E26"/>
    <w:rsid w:val="00836EBB"/>
    <w:rsid w:val="00836FCA"/>
    <w:rsid w:val="008370ED"/>
    <w:rsid w:val="008373BD"/>
    <w:rsid w:val="0083747F"/>
    <w:rsid w:val="008375B7"/>
    <w:rsid w:val="0083768A"/>
    <w:rsid w:val="008376D6"/>
    <w:rsid w:val="008379A0"/>
    <w:rsid w:val="00837B11"/>
    <w:rsid w:val="00837BC7"/>
    <w:rsid w:val="0084005E"/>
    <w:rsid w:val="0084006C"/>
    <w:rsid w:val="008400E0"/>
    <w:rsid w:val="008400E9"/>
    <w:rsid w:val="00840410"/>
    <w:rsid w:val="0084045D"/>
    <w:rsid w:val="00840539"/>
    <w:rsid w:val="00840627"/>
    <w:rsid w:val="00840849"/>
    <w:rsid w:val="00840B83"/>
    <w:rsid w:val="00840C15"/>
    <w:rsid w:val="00840DBF"/>
    <w:rsid w:val="00840F84"/>
    <w:rsid w:val="00841043"/>
    <w:rsid w:val="0084104C"/>
    <w:rsid w:val="0084130D"/>
    <w:rsid w:val="00841378"/>
    <w:rsid w:val="008414D2"/>
    <w:rsid w:val="0084151C"/>
    <w:rsid w:val="00841700"/>
    <w:rsid w:val="0084173C"/>
    <w:rsid w:val="00841958"/>
    <w:rsid w:val="008419F1"/>
    <w:rsid w:val="00841A1E"/>
    <w:rsid w:val="00841B11"/>
    <w:rsid w:val="00841CB8"/>
    <w:rsid w:val="00841D03"/>
    <w:rsid w:val="00841E85"/>
    <w:rsid w:val="00842296"/>
    <w:rsid w:val="008424E9"/>
    <w:rsid w:val="00842579"/>
    <w:rsid w:val="0084260C"/>
    <w:rsid w:val="00842615"/>
    <w:rsid w:val="00842703"/>
    <w:rsid w:val="00842860"/>
    <w:rsid w:val="00842954"/>
    <w:rsid w:val="008429BE"/>
    <w:rsid w:val="00842B02"/>
    <w:rsid w:val="00842D41"/>
    <w:rsid w:val="00842D7A"/>
    <w:rsid w:val="00842FDD"/>
    <w:rsid w:val="00843155"/>
    <w:rsid w:val="00843172"/>
    <w:rsid w:val="008435B8"/>
    <w:rsid w:val="008436FC"/>
    <w:rsid w:val="008437C2"/>
    <w:rsid w:val="00843A26"/>
    <w:rsid w:val="00843B46"/>
    <w:rsid w:val="00843B92"/>
    <w:rsid w:val="00843CFD"/>
    <w:rsid w:val="00843E04"/>
    <w:rsid w:val="00843F10"/>
    <w:rsid w:val="00843FF1"/>
    <w:rsid w:val="008442A7"/>
    <w:rsid w:val="00844422"/>
    <w:rsid w:val="00844481"/>
    <w:rsid w:val="008444A3"/>
    <w:rsid w:val="008445F7"/>
    <w:rsid w:val="00844658"/>
    <w:rsid w:val="0084472C"/>
    <w:rsid w:val="00844868"/>
    <w:rsid w:val="00844881"/>
    <w:rsid w:val="008449C1"/>
    <w:rsid w:val="00844B2F"/>
    <w:rsid w:val="00844B90"/>
    <w:rsid w:val="00844FDD"/>
    <w:rsid w:val="00844FDE"/>
    <w:rsid w:val="00844FE9"/>
    <w:rsid w:val="00845111"/>
    <w:rsid w:val="008451B1"/>
    <w:rsid w:val="00845225"/>
    <w:rsid w:val="00845258"/>
    <w:rsid w:val="00845290"/>
    <w:rsid w:val="00845302"/>
    <w:rsid w:val="00845472"/>
    <w:rsid w:val="00845479"/>
    <w:rsid w:val="00845482"/>
    <w:rsid w:val="008456BE"/>
    <w:rsid w:val="008456E3"/>
    <w:rsid w:val="0084582B"/>
    <w:rsid w:val="00845864"/>
    <w:rsid w:val="00845925"/>
    <w:rsid w:val="00845948"/>
    <w:rsid w:val="008459DE"/>
    <w:rsid w:val="00845A2C"/>
    <w:rsid w:val="00845A37"/>
    <w:rsid w:val="00845B2E"/>
    <w:rsid w:val="00845B34"/>
    <w:rsid w:val="00845C21"/>
    <w:rsid w:val="00845DC7"/>
    <w:rsid w:val="00845F49"/>
    <w:rsid w:val="00845FAA"/>
    <w:rsid w:val="00846145"/>
    <w:rsid w:val="008461F1"/>
    <w:rsid w:val="00846280"/>
    <w:rsid w:val="00846362"/>
    <w:rsid w:val="00846373"/>
    <w:rsid w:val="0084648D"/>
    <w:rsid w:val="008464B4"/>
    <w:rsid w:val="00846764"/>
    <w:rsid w:val="00846907"/>
    <w:rsid w:val="00846BED"/>
    <w:rsid w:val="00846C50"/>
    <w:rsid w:val="00846C5E"/>
    <w:rsid w:val="00846E25"/>
    <w:rsid w:val="00846E63"/>
    <w:rsid w:val="008470C7"/>
    <w:rsid w:val="00847160"/>
    <w:rsid w:val="0084717E"/>
    <w:rsid w:val="008472B4"/>
    <w:rsid w:val="0084746C"/>
    <w:rsid w:val="0084761B"/>
    <w:rsid w:val="00847657"/>
    <w:rsid w:val="008477CA"/>
    <w:rsid w:val="00847838"/>
    <w:rsid w:val="008479D0"/>
    <w:rsid w:val="00847AC5"/>
    <w:rsid w:val="00847B8D"/>
    <w:rsid w:val="00847DDC"/>
    <w:rsid w:val="008500D3"/>
    <w:rsid w:val="00850108"/>
    <w:rsid w:val="00850247"/>
    <w:rsid w:val="00850383"/>
    <w:rsid w:val="0085070D"/>
    <w:rsid w:val="00850787"/>
    <w:rsid w:val="00850836"/>
    <w:rsid w:val="00850894"/>
    <w:rsid w:val="00850A50"/>
    <w:rsid w:val="00850C46"/>
    <w:rsid w:val="00850DCE"/>
    <w:rsid w:val="00850F00"/>
    <w:rsid w:val="00851072"/>
    <w:rsid w:val="008511A4"/>
    <w:rsid w:val="008511BA"/>
    <w:rsid w:val="008511F2"/>
    <w:rsid w:val="0085122D"/>
    <w:rsid w:val="00851484"/>
    <w:rsid w:val="008514E5"/>
    <w:rsid w:val="008514F2"/>
    <w:rsid w:val="00851524"/>
    <w:rsid w:val="00851600"/>
    <w:rsid w:val="00851660"/>
    <w:rsid w:val="008516EE"/>
    <w:rsid w:val="00851724"/>
    <w:rsid w:val="0085174D"/>
    <w:rsid w:val="008517FC"/>
    <w:rsid w:val="00851954"/>
    <w:rsid w:val="008519A5"/>
    <w:rsid w:val="008519D1"/>
    <w:rsid w:val="00851B15"/>
    <w:rsid w:val="00851B4E"/>
    <w:rsid w:val="00851BBB"/>
    <w:rsid w:val="00851C0D"/>
    <w:rsid w:val="00851C70"/>
    <w:rsid w:val="00851E00"/>
    <w:rsid w:val="00851E94"/>
    <w:rsid w:val="00851F63"/>
    <w:rsid w:val="00851FB4"/>
    <w:rsid w:val="00852076"/>
    <w:rsid w:val="0085220B"/>
    <w:rsid w:val="00852278"/>
    <w:rsid w:val="0085263D"/>
    <w:rsid w:val="008526D2"/>
    <w:rsid w:val="00852937"/>
    <w:rsid w:val="0085296C"/>
    <w:rsid w:val="00852A84"/>
    <w:rsid w:val="00852C39"/>
    <w:rsid w:val="00852C42"/>
    <w:rsid w:val="00852E6D"/>
    <w:rsid w:val="00852E86"/>
    <w:rsid w:val="00852F38"/>
    <w:rsid w:val="008532FA"/>
    <w:rsid w:val="0085339C"/>
    <w:rsid w:val="0085342E"/>
    <w:rsid w:val="00853438"/>
    <w:rsid w:val="0085361F"/>
    <w:rsid w:val="008538C7"/>
    <w:rsid w:val="00853B0E"/>
    <w:rsid w:val="00853B97"/>
    <w:rsid w:val="00853BDB"/>
    <w:rsid w:val="00853C5F"/>
    <w:rsid w:val="00853C72"/>
    <w:rsid w:val="00853C7A"/>
    <w:rsid w:val="00853D6A"/>
    <w:rsid w:val="00853FE6"/>
    <w:rsid w:val="00853FE7"/>
    <w:rsid w:val="0085483D"/>
    <w:rsid w:val="0085486F"/>
    <w:rsid w:val="008549A9"/>
    <w:rsid w:val="00854B27"/>
    <w:rsid w:val="00854E0C"/>
    <w:rsid w:val="00854F9A"/>
    <w:rsid w:val="00854FC8"/>
    <w:rsid w:val="008550D5"/>
    <w:rsid w:val="00855359"/>
    <w:rsid w:val="00855432"/>
    <w:rsid w:val="00855570"/>
    <w:rsid w:val="00855592"/>
    <w:rsid w:val="0085569B"/>
    <w:rsid w:val="00855719"/>
    <w:rsid w:val="0085585C"/>
    <w:rsid w:val="00855988"/>
    <w:rsid w:val="0085598F"/>
    <w:rsid w:val="00855A82"/>
    <w:rsid w:val="00855FA5"/>
    <w:rsid w:val="00856279"/>
    <w:rsid w:val="00856417"/>
    <w:rsid w:val="00856435"/>
    <w:rsid w:val="0085644C"/>
    <w:rsid w:val="0085645E"/>
    <w:rsid w:val="00856460"/>
    <w:rsid w:val="00856507"/>
    <w:rsid w:val="008566CC"/>
    <w:rsid w:val="008567C8"/>
    <w:rsid w:val="0085696B"/>
    <w:rsid w:val="008569C3"/>
    <w:rsid w:val="00856ADF"/>
    <w:rsid w:val="00856B51"/>
    <w:rsid w:val="00856C03"/>
    <w:rsid w:val="00856E18"/>
    <w:rsid w:val="00856E69"/>
    <w:rsid w:val="0085704F"/>
    <w:rsid w:val="0085707D"/>
    <w:rsid w:val="00857099"/>
    <w:rsid w:val="00857139"/>
    <w:rsid w:val="00857154"/>
    <w:rsid w:val="00857194"/>
    <w:rsid w:val="0085722F"/>
    <w:rsid w:val="00857514"/>
    <w:rsid w:val="008575AB"/>
    <w:rsid w:val="0085764F"/>
    <w:rsid w:val="008577AE"/>
    <w:rsid w:val="008577AF"/>
    <w:rsid w:val="008577C5"/>
    <w:rsid w:val="00857870"/>
    <w:rsid w:val="00857911"/>
    <w:rsid w:val="00857ADF"/>
    <w:rsid w:val="00857D88"/>
    <w:rsid w:val="00857DF8"/>
    <w:rsid w:val="00860030"/>
    <w:rsid w:val="0086003A"/>
    <w:rsid w:val="00860098"/>
    <w:rsid w:val="0086033A"/>
    <w:rsid w:val="008604E5"/>
    <w:rsid w:val="008604E6"/>
    <w:rsid w:val="00860541"/>
    <w:rsid w:val="00860760"/>
    <w:rsid w:val="00860865"/>
    <w:rsid w:val="008608CB"/>
    <w:rsid w:val="0086098C"/>
    <w:rsid w:val="00860DA7"/>
    <w:rsid w:val="00861155"/>
    <w:rsid w:val="00861168"/>
    <w:rsid w:val="008611AA"/>
    <w:rsid w:val="008612A6"/>
    <w:rsid w:val="008612B5"/>
    <w:rsid w:val="008613D7"/>
    <w:rsid w:val="008613F5"/>
    <w:rsid w:val="0086165D"/>
    <w:rsid w:val="008616F7"/>
    <w:rsid w:val="008617C3"/>
    <w:rsid w:val="008618AE"/>
    <w:rsid w:val="0086190C"/>
    <w:rsid w:val="00861913"/>
    <w:rsid w:val="008619C2"/>
    <w:rsid w:val="00861C9A"/>
    <w:rsid w:val="00861D28"/>
    <w:rsid w:val="00861F77"/>
    <w:rsid w:val="00862004"/>
    <w:rsid w:val="00862011"/>
    <w:rsid w:val="008620F5"/>
    <w:rsid w:val="0086210E"/>
    <w:rsid w:val="00862114"/>
    <w:rsid w:val="008621AC"/>
    <w:rsid w:val="00862210"/>
    <w:rsid w:val="00862365"/>
    <w:rsid w:val="0086247C"/>
    <w:rsid w:val="00862779"/>
    <w:rsid w:val="008628EB"/>
    <w:rsid w:val="00862A9F"/>
    <w:rsid w:val="00862C71"/>
    <w:rsid w:val="00862D50"/>
    <w:rsid w:val="00862EAC"/>
    <w:rsid w:val="00862F1B"/>
    <w:rsid w:val="008631F2"/>
    <w:rsid w:val="00863267"/>
    <w:rsid w:val="0086329E"/>
    <w:rsid w:val="00863357"/>
    <w:rsid w:val="00863385"/>
    <w:rsid w:val="008633BC"/>
    <w:rsid w:val="00863532"/>
    <w:rsid w:val="00863736"/>
    <w:rsid w:val="008638FD"/>
    <w:rsid w:val="0086393B"/>
    <w:rsid w:val="00863959"/>
    <w:rsid w:val="008639C3"/>
    <w:rsid w:val="00863D30"/>
    <w:rsid w:val="008640B2"/>
    <w:rsid w:val="00864127"/>
    <w:rsid w:val="0086422F"/>
    <w:rsid w:val="00864442"/>
    <w:rsid w:val="008645F6"/>
    <w:rsid w:val="00864666"/>
    <w:rsid w:val="008647B9"/>
    <w:rsid w:val="0086481F"/>
    <w:rsid w:val="008648A8"/>
    <w:rsid w:val="00864900"/>
    <w:rsid w:val="0086494E"/>
    <w:rsid w:val="00864998"/>
    <w:rsid w:val="00864BDE"/>
    <w:rsid w:val="00864D06"/>
    <w:rsid w:val="00864D7D"/>
    <w:rsid w:val="00864DB4"/>
    <w:rsid w:val="00864FFD"/>
    <w:rsid w:val="0086501C"/>
    <w:rsid w:val="008650D0"/>
    <w:rsid w:val="0086515A"/>
    <w:rsid w:val="00865249"/>
    <w:rsid w:val="00865250"/>
    <w:rsid w:val="008652D6"/>
    <w:rsid w:val="008653FE"/>
    <w:rsid w:val="008655F6"/>
    <w:rsid w:val="0086565F"/>
    <w:rsid w:val="00865823"/>
    <w:rsid w:val="008659DB"/>
    <w:rsid w:val="00865AD0"/>
    <w:rsid w:val="00865AF4"/>
    <w:rsid w:val="00865B2B"/>
    <w:rsid w:val="00865BA2"/>
    <w:rsid w:val="00865C4A"/>
    <w:rsid w:val="00865C98"/>
    <w:rsid w:val="00865CC1"/>
    <w:rsid w:val="00865D25"/>
    <w:rsid w:val="00865F69"/>
    <w:rsid w:val="008660B5"/>
    <w:rsid w:val="00866297"/>
    <w:rsid w:val="00866370"/>
    <w:rsid w:val="0086637C"/>
    <w:rsid w:val="008663AD"/>
    <w:rsid w:val="008663B7"/>
    <w:rsid w:val="00866481"/>
    <w:rsid w:val="00866524"/>
    <w:rsid w:val="008665C7"/>
    <w:rsid w:val="008665FE"/>
    <w:rsid w:val="008667C3"/>
    <w:rsid w:val="00866868"/>
    <w:rsid w:val="00866879"/>
    <w:rsid w:val="00866883"/>
    <w:rsid w:val="008669A0"/>
    <w:rsid w:val="00866A6C"/>
    <w:rsid w:val="00866ABE"/>
    <w:rsid w:val="00866AFD"/>
    <w:rsid w:val="00866CA2"/>
    <w:rsid w:val="00866D0E"/>
    <w:rsid w:val="00866DC7"/>
    <w:rsid w:val="00866E3B"/>
    <w:rsid w:val="00866E3E"/>
    <w:rsid w:val="00866EBE"/>
    <w:rsid w:val="008672F9"/>
    <w:rsid w:val="0086749D"/>
    <w:rsid w:val="008674C2"/>
    <w:rsid w:val="008674D2"/>
    <w:rsid w:val="0086750B"/>
    <w:rsid w:val="00867574"/>
    <w:rsid w:val="00867884"/>
    <w:rsid w:val="00867BE1"/>
    <w:rsid w:val="00867C31"/>
    <w:rsid w:val="00867DC6"/>
    <w:rsid w:val="00867E7D"/>
    <w:rsid w:val="00867E93"/>
    <w:rsid w:val="008701E8"/>
    <w:rsid w:val="00870283"/>
    <w:rsid w:val="0087084D"/>
    <w:rsid w:val="008708CD"/>
    <w:rsid w:val="0087094B"/>
    <w:rsid w:val="00870A15"/>
    <w:rsid w:val="00870A6A"/>
    <w:rsid w:val="00870AD1"/>
    <w:rsid w:val="00870D57"/>
    <w:rsid w:val="00870E46"/>
    <w:rsid w:val="00870F56"/>
    <w:rsid w:val="00871266"/>
    <w:rsid w:val="00871399"/>
    <w:rsid w:val="008713EB"/>
    <w:rsid w:val="00871445"/>
    <w:rsid w:val="008714A4"/>
    <w:rsid w:val="008714F5"/>
    <w:rsid w:val="00871839"/>
    <w:rsid w:val="008718AA"/>
    <w:rsid w:val="00871953"/>
    <w:rsid w:val="00871AA1"/>
    <w:rsid w:val="00871BE5"/>
    <w:rsid w:val="00871C72"/>
    <w:rsid w:val="00871C91"/>
    <w:rsid w:val="00872226"/>
    <w:rsid w:val="0087227B"/>
    <w:rsid w:val="008724F8"/>
    <w:rsid w:val="00872592"/>
    <w:rsid w:val="0087279A"/>
    <w:rsid w:val="008729B8"/>
    <w:rsid w:val="00872DF6"/>
    <w:rsid w:val="00872E66"/>
    <w:rsid w:val="00872FD8"/>
    <w:rsid w:val="00872FDF"/>
    <w:rsid w:val="00873025"/>
    <w:rsid w:val="00873248"/>
    <w:rsid w:val="00873337"/>
    <w:rsid w:val="008733C4"/>
    <w:rsid w:val="008733F0"/>
    <w:rsid w:val="0087340B"/>
    <w:rsid w:val="00873487"/>
    <w:rsid w:val="00873590"/>
    <w:rsid w:val="00873638"/>
    <w:rsid w:val="00873690"/>
    <w:rsid w:val="008736D2"/>
    <w:rsid w:val="00873756"/>
    <w:rsid w:val="0087391F"/>
    <w:rsid w:val="00873A0B"/>
    <w:rsid w:val="00873B6F"/>
    <w:rsid w:val="00873EAC"/>
    <w:rsid w:val="00874091"/>
    <w:rsid w:val="008741E9"/>
    <w:rsid w:val="0087423A"/>
    <w:rsid w:val="0087425A"/>
    <w:rsid w:val="008743E6"/>
    <w:rsid w:val="00874692"/>
    <w:rsid w:val="008747A1"/>
    <w:rsid w:val="0087493A"/>
    <w:rsid w:val="00874969"/>
    <w:rsid w:val="00874A11"/>
    <w:rsid w:val="00874A6C"/>
    <w:rsid w:val="00874ADE"/>
    <w:rsid w:val="00874B18"/>
    <w:rsid w:val="00874B5B"/>
    <w:rsid w:val="00874E53"/>
    <w:rsid w:val="00874F02"/>
    <w:rsid w:val="00874F1D"/>
    <w:rsid w:val="00874F89"/>
    <w:rsid w:val="00874FEA"/>
    <w:rsid w:val="00874FF4"/>
    <w:rsid w:val="008750E4"/>
    <w:rsid w:val="008752BD"/>
    <w:rsid w:val="00875303"/>
    <w:rsid w:val="00875314"/>
    <w:rsid w:val="008756A8"/>
    <w:rsid w:val="00875852"/>
    <w:rsid w:val="008758CD"/>
    <w:rsid w:val="008758CF"/>
    <w:rsid w:val="0087595C"/>
    <w:rsid w:val="0087599A"/>
    <w:rsid w:val="00875AA6"/>
    <w:rsid w:val="00875B15"/>
    <w:rsid w:val="00875BD5"/>
    <w:rsid w:val="00875D40"/>
    <w:rsid w:val="00875DD2"/>
    <w:rsid w:val="008760AD"/>
    <w:rsid w:val="008761FF"/>
    <w:rsid w:val="008762C3"/>
    <w:rsid w:val="00876445"/>
    <w:rsid w:val="00876446"/>
    <w:rsid w:val="00876493"/>
    <w:rsid w:val="00876842"/>
    <w:rsid w:val="008768DF"/>
    <w:rsid w:val="0087690B"/>
    <w:rsid w:val="00876981"/>
    <w:rsid w:val="00876992"/>
    <w:rsid w:val="00876AC7"/>
    <w:rsid w:val="00877035"/>
    <w:rsid w:val="0087706A"/>
    <w:rsid w:val="00877090"/>
    <w:rsid w:val="008770E3"/>
    <w:rsid w:val="00877174"/>
    <w:rsid w:val="00877176"/>
    <w:rsid w:val="008771BF"/>
    <w:rsid w:val="00877315"/>
    <w:rsid w:val="0087742E"/>
    <w:rsid w:val="008774DF"/>
    <w:rsid w:val="0087784D"/>
    <w:rsid w:val="008779C0"/>
    <w:rsid w:val="00877ADD"/>
    <w:rsid w:val="00877B04"/>
    <w:rsid w:val="00877CFF"/>
    <w:rsid w:val="008800D7"/>
    <w:rsid w:val="00880241"/>
    <w:rsid w:val="00880486"/>
    <w:rsid w:val="00880507"/>
    <w:rsid w:val="0088055D"/>
    <w:rsid w:val="00880622"/>
    <w:rsid w:val="0088066F"/>
    <w:rsid w:val="00880795"/>
    <w:rsid w:val="00880895"/>
    <w:rsid w:val="00880D21"/>
    <w:rsid w:val="00880F31"/>
    <w:rsid w:val="00880F91"/>
    <w:rsid w:val="00881140"/>
    <w:rsid w:val="00881182"/>
    <w:rsid w:val="00881310"/>
    <w:rsid w:val="00881404"/>
    <w:rsid w:val="00881441"/>
    <w:rsid w:val="008816DA"/>
    <w:rsid w:val="008818FD"/>
    <w:rsid w:val="00881995"/>
    <w:rsid w:val="008819B8"/>
    <w:rsid w:val="00881A8C"/>
    <w:rsid w:val="00881B9B"/>
    <w:rsid w:val="00881BAF"/>
    <w:rsid w:val="00881C09"/>
    <w:rsid w:val="00881CCA"/>
    <w:rsid w:val="00881F25"/>
    <w:rsid w:val="00881F72"/>
    <w:rsid w:val="008820D7"/>
    <w:rsid w:val="008821F7"/>
    <w:rsid w:val="008823F1"/>
    <w:rsid w:val="008824BC"/>
    <w:rsid w:val="00882555"/>
    <w:rsid w:val="008828BF"/>
    <w:rsid w:val="00882912"/>
    <w:rsid w:val="008829C4"/>
    <w:rsid w:val="00882AF0"/>
    <w:rsid w:val="00882C15"/>
    <w:rsid w:val="00882CE4"/>
    <w:rsid w:val="00882DE1"/>
    <w:rsid w:val="00882EBA"/>
    <w:rsid w:val="0088300A"/>
    <w:rsid w:val="00883042"/>
    <w:rsid w:val="008830D9"/>
    <w:rsid w:val="00883175"/>
    <w:rsid w:val="00883218"/>
    <w:rsid w:val="00883279"/>
    <w:rsid w:val="008833EF"/>
    <w:rsid w:val="0088342C"/>
    <w:rsid w:val="00883670"/>
    <w:rsid w:val="00883990"/>
    <w:rsid w:val="00883A3F"/>
    <w:rsid w:val="00883C3A"/>
    <w:rsid w:val="00883C42"/>
    <w:rsid w:val="00883C48"/>
    <w:rsid w:val="00883C5E"/>
    <w:rsid w:val="00883EAD"/>
    <w:rsid w:val="00884078"/>
    <w:rsid w:val="00884123"/>
    <w:rsid w:val="00884158"/>
    <w:rsid w:val="0088459B"/>
    <w:rsid w:val="00884664"/>
    <w:rsid w:val="008846F0"/>
    <w:rsid w:val="008846F6"/>
    <w:rsid w:val="008848C0"/>
    <w:rsid w:val="008849F2"/>
    <w:rsid w:val="00884AFD"/>
    <w:rsid w:val="00884CDE"/>
    <w:rsid w:val="00884CE1"/>
    <w:rsid w:val="00884D1A"/>
    <w:rsid w:val="00884DAF"/>
    <w:rsid w:val="008850A9"/>
    <w:rsid w:val="008851EC"/>
    <w:rsid w:val="0088529F"/>
    <w:rsid w:val="008852EB"/>
    <w:rsid w:val="00885372"/>
    <w:rsid w:val="008854D4"/>
    <w:rsid w:val="008855E5"/>
    <w:rsid w:val="00885887"/>
    <w:rsid w:val="008858F6"/>
    <w:rsid w:val="008859D4"/>
    <w:rsid w:val="00885A0B"/>
    <w:rsid w:val="00885B1E"/>
    <w:rsid w:val="00885D45"/>
    <w:rsid w:val="00886101"/>
    <w:rsid w:val="0088616A"/>
    <w:rsid w:val="00886295"/>
    <w:rsid w:val="0088632C"/>
    <w:rsid w:val="0088645C"/>
    <w:rsid w:val="00886475"/>
    <w:rsid w:val="00886537"/>
    <w:rsid w:val="00886774"/>
    <w:rsid w:val="00886926"/>
    <w:rsid w:val="0088694A"/>
    <w:rsid w:val="008869C6"/>
    <w:rsid w:val="008869CD"/>
    <w:rsid w:val="00886A1E"/>
    <w:rsid w:val="00886A83"/>
    <w:rsid w:val="00886D75"/>
    <w:rsid w:val="00886DC6"/>
    <w:rsid w:val="0088708B"/>
    <w:rsid w:val="00887178"/>
    <w:rsid w:val="00887189"/>
    <w:rsid w:val="008871CF"/>
    <w:rsid w:val="00887305"/>
    <w:rsid w:val="0088741C"/>
    <w:rsid w:val="00887423"/>
    <w:rsid w:val="008874D2"/>
    <w:rsid w:val="00887701"/>
    <w:rsid w:val="008877FE"/>
    <w:rsid w:val="00887810"/>
    <w:rsid w:val="008879D8"/>
    <w:rsid w:val="008879E5"/>
    <w:rsid w:val="00887A0E"/>
    <w:rsid w:val="00887AD5"/>
    <w:rsid w:val="00887BBC"/>
    <w:rsid w:val="00887BDC"/>
    <w:rsid w:val="00887EC9"/>
    <w:rsid w:val="00887F89"/>
    <w:rsid w:val="008900CE"/>
    <w:rsid w:val="0089013F"/>
    <w:rsid w:val="00890179"/>
    <w:rsid w:val="00890186"/>
    <w:rsid w:val="00890301"/>
    <w:rsid w:val="00890325"/>
    <w:rsid w:val="008903B3"/>
    <w:rsid w:val="0089042F"/>
    <w:rsid w:val="008904AD"/>
    <w:rsid w:val="0089079D"/>
    <w:rsid w:val="008908AB"/>
    <w:rsid w:val="00890929"/>
    <w:rsid w:val="0089113C"/>
    <w:rsid w:val="00891574"/>
    <w:rsid w:val="0089159A"/>
    <w:rsid w:val="008918BB"/>
    <w:rsid w:val="008918EB"/>
    <w:rsid w:val="0089194E"/>
    <w:rsid w:val="00891B99"/>
    <w:rsid w:val="00891E3A"/>
    <w:rsid w:val="00891F15"/>
    <w:rsid w:val="00891FCC"/>
    <w:rsid w:val="00891FD9"/>
    <w:rsid w:val="0089212E"/>
    <w:rsid w:val="00892286"/>
    <w:rsid w:val="0089239B"/>
    <w:rsid w:val="00892651"/>
    <w:rsid w:val="00892705"/>
    <w:rsid w:val="00892733"/>
    <w:rsid w:val="0089286E"/>
    <w:rsid w:val="00892967"/>
    <w:rsid w:val="0089296E"/>
    <w:rsid w:val="00892A0F"/>
    <w:rsid w:val="00892A98"/>
    <w:rsid w:val="00892B68"/>
    <w:rsid w:val="00892BE1"/>
    <w:rsid w:val="00892C27"/>
    <w:rsid w:val="00892CAB"/>
    <w:rsid w:val="00892D6D"/>
    <w:rsid w:val="00892E7E"/>
    <w:rsid w:val="00893A30"/>
    <w:rsid w:val="00893B4F"/>
    <w:rsid w:val="00893CC1"/>
    <w:rsid w:val="00893E30"/>
    <w:rsid w:val="00893E74"/>
    <w:rsid w:val="00893F63"/>
    <w:rsid w:val="00894040"/>
    <w:rsid w:val="008940FA"/>
    <w:rsid w:val="00894110"/>
    <w:rsid w:val="00894111"/>
    <w:rsid w:val="008941A0"/>
    <w:rsid w:val="0089431D"/>
    <w:rsid w:val="008943D3"/>
    <w:rsid w:val="00894470"/>
    <w:rsid w:val="00894599"/>
    <w:rsid w:val="008946FC"/>
    <w:rsid w:val="0089474C"/>
    <w:rsid w:val="00894792"/>
    <w:rsid w:val="008949DC"/>
    <w:rsid w:val="00894C3F"/>
    <w:rsid w:val="00894C53"/>
    <w:rsid w:val="00894E19"/>
    <w:rsid w:val="00894F3D"/>
    <w:rsid w:val="00894F6D"/>
    <w:rsid w:val="00894FBE"/>
    <w:rsid w:val="00895067"/>
    <w:rsid w:val="00895272"/>
    <w:rsid w:val="008954F0"/>
    <w:rsid w:val="00895607"/>
    <w:rsid w:val="00895628"/>
    <w:rsid w:val="00895752"/>
    <w:rsid w:val="00895A13"/>
    <w:rsid w:val="00895B3B"/>
    <w:rsid w:val="00895BF8"/>
    <w:rsid w:val="00895C89"/>
    <w:rsid w:val="00895CD6"/>
    <w:rsid w:val="00895CE9"/>
    <w:rsid w:val="00895D0E"/>
    <w:rsid w:val="00895DD6"/>
    <w:rsid w:val="00895E11"/>
    <w:rsid w:val="00896147"/>
    <w:rsid w:val="008962D1"/>
    <w:rsid w:val="00896323"/>
    <w:rsid w:val="008963EC"/>
    <w:rsid w:val="0089660F"/>
    <w:rsid w:val="008966B1"/>
    <w:rsid w:val="008966B5"/>
    <w:rsid w:val="00896709"/>
    <w:rsid w:val="0089698F"/>
    <w:rsid w:val="00896A8C"/>
    <w:rsid w:val="00896B22"/>
    <w:rsid w:val="00896CFC"/>
    <w:rsid w:val="00896D13"/>
    <w:rsid w:val="00897040"/>
    <w:rsid w:val="00897069"/>
    <w:rsid w:val="0089763F"/>
    <w:rsid w:val="00897699"/>
    <w:rsid w:val="00897775"/>
    <w:rsid w:val="008978DE"/>
    <w:rsid w:val="00897AEB"/>
    <w:rsid w:val="00897B87"/>
    <w:rsid w:val="00897CE1"/>
    <w:rsid w:val="00897D20"/>
    <w:rsid w:val="00897D48"/>
    <w:rsid w:val="00897DB6"/>
    <w:rsid w:val="00897DF7"/>
    <w:rsid w:val="008A002E"/>
    <w:rsid w:val="008A00FC"/>
    <w:rsid w:val="008A01F9"/>
    <w:rsid w:val="008A0321"/>
    <w:rsid w:val="008A040B"/>
    <w:rsid w:val="008A0550"/>
    <w:rsid w:val="008A067B"/>
    <w:rsid w:val="008A06A6"/>
    <w:rsid w:val="008A0757"/>
    <w:rsid w:val="008A0819"/>
    <w:rsid w:val="008A0837"/>
    <w:rsid w:val="008A0AF7"/>
    <w:rsid w:val="008A0C36"/>
    <w:rsid w:val="008A0CEB"/>
    <w:rsid w:val="008A0F22"/>
    <w:rsid w:val="008A0FEC"/>
    <w:rsid w:val="008A1045"/>
    <w:rsid w:val="008A116F"/>
    <w:rsid w:val="008A11AF"/>
    <w:rsid w:val="008A1285"/>
    <w:rsid w:val="008A129B"/>
    <w:rsid w:val="008A135F"/>
    <w:rsid w:val="008A16AD"/>
    <w:rsid w:val="008A1896"/>
    <w:rsid w:val="008A18F1"/>
    <w:rsid w:val="008A19D8"/>
    <w:rsid w:val="008A1B3F"/>
    <w:rsid w:val="008A1B40"/>
    <w:rsid w:val="008A1B68"/>
    <w:rsid w:val="008A1C65"/>
    <w:rsid w:val="008A1E5C"/>
    <w:rsid w:val="008A1EBA"/>
    <w:rsid w:val="008A1FC8"/>
    <w:rsid w:val="008A218F"/>
    <w:rsid w:val="008A21CB"/>
    <w:rsid w:val="008A21EE"/>
    <w:rsid w:val="008A241F"/>
    <w:rsid w:val="008A24E4"/>
    <w:rsid w:val="008A261C"/>
    <w:rsid w:val="008A261E"/>
    <w:rsid w:val="008A2814"/>
    <w:rsid w:val="008A2BDF"/>
    <w:rsid w:val="008A2BF2"/>
    <w:rsid w:val="008A2DB7"/>
    <w:rsid w:val="008A2DFE"/>
    <w:rsid w:val="008A2F49"/>
    <w:rsid w:val="008A2F58"/>
    <w:rsid w:val="008A2F8A"/>
    <w:rsid w:val="008A302E"/>
    <w:rsid w:val="008A317F"/>
    <w:rsid w:val="008A3355"/>
    <w:rsid w:val="008A3516"/>
    <w:rsid w:val="008A37D2"/>
    <w:rsid w:val="008A381D"/>
    <w:rsid w:val="008A389B"/>
    <w:rsid w:val="008A39FC"/>
    <w:rsid w:val="008A44BE"/>
    <w:rsid w:val="008A4723"/>
    <w:rsid w:val="008A483C"/>
    <w:rsid w:val="008A4C45"/>
    <w:rsid w:val="008A4C5D"/>
    <w:rsid w:val="008A4D2E"/>
    <w:rsid w:val="008A4D57"/>
    <w:rsid w:val="008A4D89"/>
    <w:rsid w:val="008A4DE4"/>
    <w:rsid w:val="008A4E1A"/>
    <w:rsid w:val="008A4F4D"/>
    <w:rsid w:val="008A5002"/>
    <w:rsid w:val="008A5124"/>
    <w:rsid w:val="008A5177"/>
    <w:rsid w:val="008A520A"/>
    <w:rsid w:val="008A53A3"/>
    <w:rsid w:val="008A5489"/>
    <w:rsid w:val="008A559B"/>
    <w:rsid w:val="008A55C8"/>
    <w:rsid w:val="008A56CF"/>
    <w:rsid w:val="008A581D"/>
    <w:rsid w:val="008A5834"/>
    <w:rsid w:val="008A591D"/>
    <w:rsid w:val="008A59D5"/>
    <w:rsid w:val="008A5C7F"/>
    <w:rsid w:val="008A5E93"/>
    <w:rsid w:val="008A5F33"/>
    <w:rsid w:val="008A5F5D"/>
    <w:rsid w:val="008A6000"/>
    <w:rsid w:val="008A60CD"/>
    <w:rsid w:val="008A6309"/>
    <w:rsid w:val="008A6373"/>
    <w:rsid w:val="008A6411"/>
    <w:rsid w:val="008A65E3"/>
    <w:rsid w:val="008A6680"/>
    <w:rsid w:val="008A668B"/>
    <w:rsid w:val="008A66D8"/>
    <w:rsid w:val="008A68E1"/>
    <w:rsid w:val="008A6A6D"/>
    <w:rsid w:val="008A6B2C"/>
    <w:rsid w:val="008A6BBE"/>
    <w:rsid w:val="008A6DF5"/>
    <w:rsid w:val="008A6E26"/>
    <w:rsid w:val="008A6ED4"/>
    <w:rsid w:val="008A6EFC"/>
    <w:rsid w:val="008A7025"/>
    <w:rsid w:val="008A7161"/>
    <w:rsid w:val="008A726E"/>
    <w:rsid w:val="008A732F"/>
    <w:rsid w:val="008A73DB"/>
    <w:rsid w:val="008A758E"/>
    <w:rsid w:val="008A7851"/>
    <w:rsid w:val="008A79AB"/>
    <w:rsid w:val="008A79FA"/>
    <w:rsid w:val="008A7C00"/>
    <w:rsid w:val="008A7F29"/>
    <w:rsid w:val="008A7FB4"/>
    <w:rsid w:val="008B0043"/>
    <w:rsid w:val="008B0086"/>
    <w:rsid w:val="008B0155"/>
    <w:rsid w:val="008B01CA"/>
    <w:rsid w:val="008B01EE"/>
    <w:rsid w:val="008B0364"/>
    <w:rsid w:val="008B0573"/>
    <w:rsid w:val="008B062D"/>
    <w:rsid w:val="008B06D9"/>
    <w:rsid w:val="008B07C8"/>
    <w:rsid w:val="008B0960"/>
    <w:rsid w:val="008B09BA"/>
    <w:rsid w:val="008B0A62"/>
    <w:rsid w:val="008B0ADC"/>
    <w:rsid w:val="008B0C56"/>
    <w:rsid w:val="008B0DB6"/>
    <w:rsid w:val="008B0E05"/>
    <w:rsid w:val="008B0F5B"/>
    <w:rsid w:val="008B0F6D"/>
    <w:rsid w:val="008B1134"/>
    <w:rsid w:val="008B1522"/>
    <w:rsid w:val="008B1541"/>
    <w:rsid w:val="008B1650"/>
    <w:rsid w:val="008B1970"/>
    <w:rsid w:val="008B1A60"/>
    <w:rsid w:val="008B1B3A"/>
    <w:rsid w:val="008B1C4A"/>
    <w:rsid w:val="008B1C9A"/>
    <w:rsid w:val="008B1D19"/>
    <w:rsid w:val="008B1D61"/>
    <w:rsid w:val="008B1D9C"/>
    <w:rsid w:val="008B1FBA"/>
    <w:rsid w:val="008B200D"/>
    <w:rsid w:val="008B230A"/>
    <w:rsid w:val="008B248D"/>
    <w:rsid w:val="008B25EA"/>
    <w:rsid w:val="008B26AE"/>
    <w:rsid w:val="008B26BB"/>
    <w:rsid w:val="008B26F4"/>
    <w:rsid w:val="008B276D"/>
    <w:rsid w:val="008B2803"/>
    <w:rsid w:val="008B280C"/>
    <w:rsid w:val="008B2BE0"/>
    <w:rsid w:val="008B2BE1"/>
    <w:rsid w:val="008B2C06"/>
    <w:rsid w:val="008B2C21"/>
    <w:rsid w:val="008B2DD9"/>
    <w:rsid w:val="008B304D"/>
    <w:rsid w:val="008B315A"/>
    <w:rsid w:val="008B3306"/>
    <w:rsid w:val="008B351C"/>
    <w:rsid w:val="008B36B6"/>
    <w:rsid w:val="008B370C"/>
    <w:rsid w:val="008B371E"/>
    <w:rsid w:val="008B3786"/>
    <w:rsid w:val="008B38E7"/>
    <w:rsid w:val="008B3B53"/>
    <w:rsid w:val="008B3BF4"/>
    <w:rsid w:val="008B3BF9"/>
    <w:rsid w:val="008B3C8A"/>
    <w:rsid w:val="008B3DEE"/>
    <w:rsid w:val="008B3E19"/>
    <w:rsid w:val="008B3E58"/>
    <w:rsid w:val="008B4017"/>
    <w:rsid w:val="008B40E8"/>
    <w:rsid w:val="008B4150"/>
    <w:rsid w:val="008B421D"/>
    <w:rsid w:val="008B431C"/>
    <w:rsid w:val="008B43C0"/>
    <w:rsid w:val="008B43DD"/>
    <w:rsid w:val="008B45A1"/>
    <w:rsid w:val="008B461E"/>
    <w:rsid w:val="008B4741"/>
    <w:rsid w:val="008B4778"/>
    <w:rsid w:val="008B4848"/>
    <w:rsid w:val="008B48B1"/>
    <w:rsid w:val="008B4AFA"/>
    <w:rsid w:val="008B4B61"/>
    <w:rsid w:val="008B4DB8"/>
    <w:rsid w:val="008B4EC1"/>
    <w:rsid w:val="008B4F30"/>
    <w:rsid w:val="008B521C"/>
    <w:rsid w:val="008B52AE"/>
    <w:rsid w:val="008B52AF"/>
    <w:rsid w:val="008B52CC"/>
    <w:rsid w:val="008B52F3"/>
    <w:rsid w:val="008B5308"/>
    <w:rsid w:val="008B53E7"/>
    <w:rsid w:val="008B5819"/>
    <w:rsid w:val="008B5998"/>
    <w:rsid w:val="008B5D83"/>
    <w:rsid w:val="008B5ED0"/>
    <w:rsid w:val="008B5FC7"/>
    <w:rsid w:val="008B638C"/>
    <w:rsid w:val="008B63EE"/>
    <w:rsid w:val="008B6629"/>
    <w:rsid w:val="008B694C"/>
    <w:rsid w:val="008B69C1"/>
    <w:rsid w:val="008B6A23"/>
    <w:rsid w:val="008B6A44"/>
    <w:rsid w:val="008B6A5B"/>
    <w:rsid w:val="008B6BED"/>
    <w:rsid w:val="008B6CA6"/>
    <w:rsid w:val="008B6CF2"/>
    <w:rsid w:val="008B6DF2"/>
    <w:rsid w:val="008B6E0A"/>
    <w:rsid w:val="008B6E46"/>
    <w:rsid w:val="008B6E96"/>
    <w:rsid w:val="008B6F95"/>
    <w:rsid w:val="008B70D1"/>
    <w:rsid w:val="008B7100"/>
    <w:rsid w:val="008B71C5"/>
    <w:rsid w:val="008B752D"/>
    <w:rsid w:val="008B763A"/>
    <w:rsid w:val="008B767D"/>
    <w:rsid w:val="008B78B0"/>
    <w:rsid w:val="008B78B1"/>
    <w:rsid w:val="008B79B2"/>
    <w:rsid w:val="008B7A87"/>
    <w:rsid w:val="008B7BE7"/>
    <w:rsid w:val="008B7C60"/>
    <w:rsid w:val="008B7D8E"/>
    <w:rsid w:val="008B7F77"/>
    <w:rsid w:val="008C0090"/>
    <w:rsid w:val="008C0496"/>
    <w:rsid w:val="008C04D9"/>
    <w:rsid w:val="008C05CF"/>
    <w:rsid w:val="008C0770"/>
    <w:rsid w:val="008C08B2"/>
    <w:rsid w:val="008C0C03"/>
    <w:rsid w:val="008C0C26"/>
    <w:rsid w:val="008C0D79"/>
    <w:rsid w:val="008C0F89"/>
    <w:rsid w:val="008C0F98"/>
    <w:rsid w:val="008C0FA6"/>
    <w:rsid w:val="008C120F"/>
    <w:rsid w:val="008C1242"/>
    <w:rsid w:val="008C12A3"/>
    <w:rsid w:val="008C13CF"/>
    <w:rsid w:val="008C1542"/>
    <w:rsid w:val="008C17A4"/>
    <w:rsid w:val="008C1D07"/>
    <w:rsid w:val="008C1D74"/>
    <w:rsid w:val="008C1D9D"/>
    <w:rsid w:val="008C1EA7"/>
    <w:rsid w:val="008C1EE6"/>
    <w:rsid w:val="008C2044"/>
    <w:rsid w:val="008C2099"/>
    <w:rsid w:val="008C20E0"/>
    <w:rsid w:val="008C21DF"/>
    <w:rsid w:val="008C24F3"/>
    <w:rsid w:val="008C25A6"/>
    <w:rsid w:val="008C25B6"/>
    <w:rsid w:val="008C263B"/>
    <w:rsid w:val="008C26F4"/>
    <w:rsid w:val="008C270B"/>
    <w:rsid w:val="008C28EC"/>
    <w:rsid w:val="008C28F9"/>
    <w:rsid w:val="008C290D"/>
    <w:rsid w:val="008C298C"/>
    <w:rsid w:val="008C29C8"/>
    <w:rsid w:val="008C2A71"/>
    <w:rsid w:val="008C2D50"/>
    <w:rsid w:val="008C2D7F"/>
    <w:rsid w:val="008C2DCA"/>
    <w:rsid w:val="008C2E04"/>
    <w:rsid w:val="008C2E40"/>
    <w:rsid w:val="008C2F0D"/>
    <w:rsid w:val="008C2FED"/>
    <w:rsid w:val="008C3165"/>
    <w:rsid w:val="008C3267"/>
    <w:rsid w:val="008C34B9"/>
    <w:rsid w:val="008C36AC"/>
    <w:rsid w:val="008C3771"/>
    <w:rsid w:val="008C3797"/>
    <w:rsid w:val="008C380A"/>
    <w:rsid w:val="008C3BD0"/>
    <w:rsid w:val="008C3D74"/>
    <w:rsid w:val="008C3E15"/>
    <w:rsid w:val="008C4077"/>
    <w:rsid w:val="008C4134"/>
    <w:rsid w:val="008C4260"/>
    <w:rsid w:val="008C4294"/>
    <w:rsid w:val="008C42DE"/>
    <w:rsid w:val="008C43DC"/>
    <w:rsid w:val="008C44B6"/>
    <w:rsid w:val="008C4502"/>
    <w:rsid w:val="008C457B"/>
    <w:rsid w:val="008C4588"/>
    <w:rsid w:val="008C474D"/>
    <w:rsid w:val="008C47A9"/>
    <w:rsid w:val="008C47AB"/>
    <w:rsid w:val="008C486D"/>
    <w:rsid w:val="008C49FC"/>
    <w:rsid w:val="008C4BDE"/>
    <w:rsid w:val="008C4C3D"/>
    <w:rsid w:val="008C4D68"/>
    <w:rsid w:val="008C4E70"/>
    <w:rsid w:val="008C4ED8"/>
    <w:rsid w:val="008C4F4A"/>
    <w:rsid w:val="008C4F73"/>
    <w:rsid w:val="008C5157"/>
    <w:rsid w:val="008C5335"/>
    <w:rsid w:val="008C53AE"/>
    <w:rsid w:val="008C540D"/>
    <w:rsid w:val="008C5484"/>
    <w:rsid w:val="008C5643"/>
    <w:rsid w:val="008C5661"/>
    <w:rsid w:val="008C56A3"/>
    <w:rsid w:val="008C5900"/>
    <w:rsid w:val="008C5A94"/>
    <w:rsid w:val="008C5BFB"/>
    <w:rsid w:val="008C5D45"/>
    <w:rsid w:val="008C5E31"/>
    <w:rsid w:val="008C6119"/>
    <w:rsid w:val="008C6173"/>
    <w:rsid w:val="008C63E5"/>
    <w:rsid w:val="008C63FD"/>
    <w:rsid w:val="008C681B"/>
    <w:rsid w:val="008C688D"/>
    <w:rsid w:val="008C6928"/>
    <w:rsid w:val="008C6A2C"/>
    <w:rsid w:val="008C6B02"/>
    <w:rsid w:val="008C6B4F"/>
    <w:rsid w:val="008C6D15"/>
    <w:rsid w:val="008C6D88"/>
    <w:rsid w:val="008C6E43"/>
    <w:rsid w:val="008C6F4A"/>
    <w:rsid w:val="008C7115"/>
    <w:rsid w:val="008C712F"/>
    <w:rsid w:val="008C715F"/>
    <w:rsid w:val="008C7166"/>
    <w:rsid w:val="008C7167"/>
    <w:rsid w:val="008C72DC"/>
    <w:rsid w:val="008C7420"/>
    <w:rsid w:val="008C7547"/>
    <w:rsid w:val="008C7583"/>
    <w:rsid w:val="008C7614"/>
    <w:rsid w:val="008C777D"/>
    <w:rsid w:val="008C77E7"/>
    <w:rsid w:val="008C78FB"/>
    <w:rsid w:val="008C79AC"/>
    <w:rsid w:val="008C79D5"/>
    <w:rsid w:val="008C7AF3"/>
    <w:rsid w:val="008C7D64"/>
    <w:rsid w:val="008C7E5C"/>
    <w:rsid w:val="008C7F63"/>
    <w:rsid w:val="008D01BE"/>
    <w:rsid w:val="008D020C"/>
    <w:rsid w:val="008D0231"/>
    <w:rsid w:val="008D0281"/>
    <w:rsid w:val="008D033A"/>
    <w:rsid w:val="008D04FE"/>
    <w:rsid w:val="008D05CD"/>
    <w:rsid w:val="008D063D"/>
    <w:rsid w:val="008D0641"/>
    <w:rsid w:val="008D0842"/>
    <w:rsid w:val="008D094B"/>
    <w:rsid w:val="008D0AA1"/>
    <w:rsid w:val="008D0BD5"/>
    <w:rsid w:val="008D0C29"/>
    <w:rsid w:val="008D0C3C"/>
    <w:rsid w:val="008D0E03"/>
    <w:rsid w:val="008D107A"/>
    <w:rsid w:val="008D1081"/>
    <w:rsid w:val="008D1187"/>
    <w:rsid w:val="008D12C4"/>
    <w:rsid w:val="008D1428"/>
    <w:rsid w:val="008D1506"/>
    <w:rsid w:val="008D157E"/>
    <w:rsid w:val="008D15EA"/>
    <w:rsid w:val="008D15F3"/>
    <w:rsid w:val="008D176A"/>
    <w:rsid w:val="008D19B9"/>
    <w:rsid w:val="008D1A50"/>
    <w:rsid w:val="008D1B74"/>
    <w:rsid w:val="008D1BAF"/>
    <w:rsid w:val="008D1BEB"/>
    <w:rsid w:val="008D1D8F"/>
    <w:rsid w:val="008D1EDC"/>
    <w:rsid w:val="008D1FF8"/>
    <w:rsid w:val="008D20A1"/>
    <w:rsid w:val="008D216D"/>
    <w:rsid w:val="008D223B"/>
    <w:rsid w:val="008D2489"/>
    <w:rsid w:val="008D25AE"/>
    <w:rsid w:val="008D2879"/>
    <w:rsid w:val="008D2968"/>
    <w:rsid w:val="008D2A37"/>
    <w:rsid w:val="008D2B8C"/>
    <w:rsid w:val="008D2BD0"/>
    <w:rsid w:val="008D2C1F"/>
    <w:rsid w:val="008D2DD5"/>
    <w:rsid w:val="008D2E47"/>
    <w:rsid w:val="008D30E5"/>
    <w:rsid w:val="008D31F4"/>
    <w:rsid w:val="008D3273"/>
    <w:rsid w:val="008D33D8"/>
    <w:rsid w:val="008D33F7"/>
    <w:rsid w:val="008D341B"/>
    <w:rsid w:val="008D368B"/>
    <w:rsid w:val="008D377F"/>
    <w:rsid w:val="008D37F3"/>
    <w:rsid w:val="008D416D"/>
    <w:rsid w:val="008D42F8"/>
    <w:rsid w:val="008D4356"/>
    <w:rsid w:val="008D45A3"/>
    <w:rsid w:val="008D4973"/>
    <w:rsid w:val="008D4A7B"/>
    <w:rsid w:val="008D4AC2"/>
    <w:rsid w:val="008D4B53"/>
    <w:rsid w:val="008D4DE5"/>
    <w:rsid w:val="008D4E25"/>
    <w:rsid w:val="008D4E3A"/>
    <w:rsid w:val="008D4F2E"/>
    <w:rsid w:val="008D51A2"/>
    <w:rsid w:val="008D53EA"/>
    <w:rsid w:val="008D5525"/>
    <w:rsid w:val="008D563D"/>
    <w:rsid w:val="008D57C3"/>
    <w:rsid w:val="008D590E"/>
    <w:rsid w:val="008D5985"/>
    <w:rsid w:val="008D59D9"/>
    <w:rsid w:val="008D59F2"/>
    <w:rsid w:val="008D5AD3"/>
    <w:rsid w:val="008D5B0D"/>
    <w:rsid w:val="008D5C2D"/>
    <w:rsid w:val="008D5D80"/>
    <w:rsid w:val="008D5DE5"/>
    <w:rsid w:val="008D5F85"/>
    <w:rsid w:val="008D5FF3"/>
    <w:rsid w:val="008D6147"/>
    <w:rsid w:val="008D6188"/>
    <w:rsid w:val="008D61FC"/>
    <w:rsid w:val="008D646E"/>
    <w:rsid w:val="008D6474"/>
    <w:rsid w:val="008D64F0"/>
    <w:rsid w:val="008D65A5"/>
    <w:rsid w:val="008D6679"/>
    <w:rsid w:val="008D6694"/>
    <w:rsid w:val="008D6827"/>
    <w:rsid w:val="008D6A1C"/>
    <w:rsid w:val="008D6D10"/>
    <w:rsid w:val="008D7111"/>
    <w:rsid w:val="008D71AF"/>
    <w:rsid w:val="008D7302"/>
    <w:rsid w:val="008D75A3"/>
    <w:rsid w:val="008D75B2"/>
    <w:rsid w:val="008D75F1"/>
    <w:rsid w:val="008D7677"/>
    <w:rsid w:val="008D780F"/>
    <w:rsid w:val="008D7836"/>
    <w:rsid w:val="008D795F"/>
    <w:rsid w:val="008D7A9C"/>
    <w:rsid w:val="008D7B14"/>
    <w:rsid w:val="008D7C15"/>
    <w:rsid w:val="008D7CDB"/>
    <w:rsid w:val="008D7D2A"/>
    <w:rsid w:val="008D7DF4"/>
    <w:rsid w:val="008E000F"/>
    <w:rsid w:val="008E002E"/>
    <w:rsid w:val="008E0064"/>
    <w:rsid w:val="008E0105"/>
    <w:rsid w:val="008E032F"/>
    <w:rsid w:val="008E0380"/>
    <w:rsid w:val="008E06C4"/>
    <w:rsid w:val="008E08AD"/>
    <w:rsid w:val="008E08F8"/>
    <w:rsid w:val="008E0976"/>
    <w:rsid w:val="008E0A05"/>
    <w:rsid w:val="008E0B1C"/>
    <w:rsid w:val="008E0B51"/>
    <w:rsid w:val="008E0C7C"/>
    <w:rsid w:val="008E0DD7"/>
    <w:rsid w:val="008E0E35"/>
    <w:rsid w:val="008E0F4B"/>
    <w:rsid w:val="008E0F85"/>
    <w:rsid w:val="008E1029"/>
    <w:rsid w:val="008E1155"/>
    <w:rsid w:val="008E1186"/>
    <w:rsid w:val="008E12AE"/>
    <w:rsid w:val="008E135C"/>
    <w:rsid w:val="008E13B0"/>
    <w:rsid w:val="008E145A"/>
    <w:rsid w:val="008E16C9"/>
    <w:rsid w:val="008E173C"/>
    <w:rsid w:val="008E17B3"/>
    <w:rsid w:val="008E1B03"/>
    <w:rsid w:val="008E1BD0"/>
    <w:rsid w:val="008E1D2B"/>
    <w:rsid w:val="008E1D5F"/>
    <w:rsid w:val="008E2064"/>
    <w:rsid w:val="008E2077"/>
    <w:rsid w:val="008E20AF"/>
    <w:rsid w:val="008E2140"/>
    <w:rsid w:val="008E21C5"/>
    <w:rsid w:val="008E2435"/>
    <w:rsid w:val="008E26B5"/>
    <w:rsid w:val="008E2701"/>
    <w:rsid w:val="008E276D"/>
    <w:rsid w:val="008E29C6"/>
    <w:rsid w:val="008E29E4"/>
    <w:rsid w:val="008E2B9C"/>
    <w:rsid w:val="008E2CE2"/>
    <w:rsid w:val="008E2D83"/>
    <w:rsid w:val="008E3010"/>
    <w:rsid w:val="008E3071"/>
    <w:rsid w:val="008E328A"/>
    <w:rsid w:val="008E3445"/>
    <w:rsid w:val="008E35D7"/>
    <w:rsid w:val="008E3652"/>
    <w:rsid w:val="008E3661"/>
    <w:rsid w:val="008E3682"/>
    <w:rsid w:val="008E36D0"/>
    <w:rsid w:val="008E36E6"/>
    <w:rsid w:val="008E37C7"/>
    <w:rsid w:val="008E38DC"/>
    <w:rsid w:val="008E3989"/>
    <w:rsid w:val="008E39F3"/>
    <w:rsid w:val="008E3A3B"/>
    <w:rsid w:val="008E3AAF"/>
    <w:rsid w:val="008E3AED"/>
    <w:rsid w:val="008E3B16"/>
    <w:rsid w:val="008E3BA7"/>
    <w:rsid w:val="008E3C91"/>
    <w:rsid w:val="008E4007"/>
    <w:rsid w:val="008E407B"/>
    <w:rsid w:val="008E40B5"/>
    <w:rsid w:val="008E43D6"/>
    <w:rsid w:val="008E4455"/>
    <w:rsid w:val="008E44C3"/>
    <w:rsid w:val="008E46A7"/>
    <w:rsid w:val="008E4798"/>
    <w:rsid w:val="008E4951"/>
    <w:rsid w:val="008E4B15"/>
    <w:rsid w:val="008E4B47"/>
    <w:rsid w:val="008E4B83"/>
    <w:rsid w:val="008E4E49"/>
    <w:rsid w:val="008E4ECD"/>
    <w:rsid w:val="008E4FAF"/>
    <w:rsid w:val="008E4FF7"/>
    <w:rsid w:val="008E50CE"/>
    <w:rsid w:val="008E50F9"/>
    <w:rsid w:val="008E5142"/>
    <w:rsid w:val="008E5181"/>
    <w:rsid w:val="008E52CE"/>
    <w:rsid w:val="008E52D2"/>
    <w:rsid w:val="008E543C"/>
    <w:rsid w:val="008E54EE"/>
    <w:rsid w:val="008E5573"/>
    <w:rsid w:val="008E5742"/>
    <w:rsid w:val="008E57F7"/>
    <w:rsid w:val="008E58F2"/>
    <w:rsid w:val="008E5A5E"/>
    <w:rsid w:val="008E5B14"/>
    <w:rsid w:val="008E5B21"/>
    <w:rsid w:val="008E5E07"/>
    <w:rsid w:val="008E5E21"/>
    <w:rsid w:val="008E5F65"/>
    <w:rsid w:val="008E5FB6"/>
    <w:rsid w:val="008E60B1"/>
    <w:rsid w:val="008E60D4"/>
    <w:rsid w:val="008E61D7"/>
    <w:rsid w:val="008E623B"/>
    <w:rsid w:val="008E6292"/>
    <w:rsid w:val="008E64C5"/>
    <w:rsid w:val="008E6525"/>
    <w:rsid w:val="008E677C"/>
    <w:rsid w:val="008E6796"/>
    <w:rsid w:val="008E6851"/>
    <w:rsid w:val="008E69DD"/>
    <w:rsid w:val="008E6A43"/>
    <w:rsid w:val="008E6AC9"/>
    <w:rsid w:val="008E6CC8"/>
    <w:rsid w:val="008E6D44"/>
    <w:rsid w:val="008E6D4C"/>
    <w:rsid w:val="008E6D81"/>
    <w:rsid w:val="008E6EFD"/>
    <w:rsid w:val="008E6FE0"/>
    <w:rsid w:val="008E7017"/>
    <w:rsid w:val="008E70CA"/>
    <w:rsid w:val="008E7124"/>
    <w:rsid w:val="008E71D9"/>
    <w:rsid w:val="008E72C8"/>
    <w:rsid w:val="008E7321"/>
    <w:rsid w:val="008E75A1"/>
    <w:rsid w:val="008E7864"/>
    <w:rsid w:val="008E7A07"/>
    <w:rsid w:val="008E7A0D"/>
    <w:rsid w:val="008E7B9C"/>
    <w:rsid w:val="008E7D98"/>
    <w:rsid w:val="008E7EB6"/>
    <w:rsid w:val="008E7F08"/>
    <w:rsid w:val="008E7F31"/>
    <w:rsid w:val="008E7FFE"/>
    <w:rsid w:val="008F001E"/>
    <w:rsid w:val="008F01EB"/>
    <w:rsid w:val="008F01ED"/>
    <w:rsid w:val="008F0513"/>
    <w:rsid w:val="008F0587"/>
    <w:rsid w:val="008F05AD"/>
    <w:rsid w:val="008F0763"/>
    <w:rsid w:val="008F09C0"/>
    <w:rsid w:val="008F0A69"/>
    <w:rsid w:val="008F0B2F"/>
    <w:rsid w:val="008F0C18"/>
    <w:rsid w:val="008F0D3B"/>
    <w:rsid w:val="008F0D8D"/>
    <w:rsid w:val="008F0DE1"/>
    <w:rsid w:val="008F0F82"/>
    <w:rsid w:val="008F11AD"/>
    <w:rsid w:val="008F13A8"/>
    <w:rsid w:val="008F13E3"/>
    <w:rsid w:val="008F1428"/>
    <w:rsid w:val="008F158E"/>
    <w:rsid w:val="008F1614"/>
    <w:rsid w:val="008F17CE"/>
    <w:rsid w:val="008F196D"/>
    <w:rsid w:val="008F1B69"/>
    <w:rsid w:val="008F1BFD"/>
    <w:rsid w:val="008F1CDE"/>
    <w:rsid w:val="008F1E75"/>
    <w:rsid w:val="008F1EEB"/>
    <w:rsid w:val="008F203D"/>
    <w:rsid w:val="008F21E1"/>
    <w:rsid w:val="008F2243"/>
    <w:rsid w:val="008F228C"/>
    <w:rsid w:val="008F27C3"/>
    <w:rsid w:val="008F29BD"/>
    <w:rsid w:val="008F29DD"/>
    <w:rsid w:val="008F2BFC"/>
    <w:rsid w:val="008F2DAA"/>
    <w:rsid w:val="008F2E5E"/>
    <w:rsid w:val="008F3137"/>
    <w:rsid w:val="008F3185"/>
    <w:rsid w:val="008F319D"/>
    <w:rsid w:val="008F31F0"/>
    <w:rsid w:val="008F325A"/>
    <w:rsid w:val="008F3298"/>
    <w:rsid w:val="008F32B0"/>
    <w:rsid w:val="008F354E"/>
    <w:rsid w:val="008F3595"/>
    <w:rsid w:val="008F3729"/>
    <w:rsid w:val="008F376C"/>
    <w:rsid w:val="008F3884"/>
    <w:rsid w:val="008F39B9"/>
    <w:rsid w:val="008F39E3"/>
    <w:rsid w:val="008F3C00"/>
    <w:rsid w:val="008F3C68"/>
    <w:rsid w:val="008F3CF7"/>
    <w:rsid w:val="008F3CFC"/>
    <w:rsid w:val="008F3D47"/>
    <w:rsid w:val="008F3D62"/>
    <w:rsid w:val="008F4358"/>
    <w:rsid w:val="008F4364"/>
    <w:rsid w:val="008F4438"/>
    <w:rsid w:val="008F4466"/>
    <w:rsid w:val="008F44B1"/>
    <w:rsid w:val="008F4532"/>
    <w:rsid w:val="008F456A"/>
    <w:rsid w:val="008F4581"/>
    <w:rsid w:val="008F483A"/>
    <w:rsid w:val="008F4D8F"/>
    <w:rsid w:val="008F4D92"/>
    <w:rsid w:val="008F4E34"/>
    <w:rsid w:val="008F4EAB"/>
    <w:rsid w:val="008F4F13"/>
    <w:rsid w:val="008F4F49"/>
    <w:rsid w:val="008F4F63"/>
    <w:rsid w:val="008F5068"/>
    <w:rsid w:val="008F50F8"/>
    <w:rsid w:val="008F51FE"/>
    <w:rsid w:val="008F529C"/>
    <w:rsid w:val="008F52D4"/>
    <w:rsid w:val="008F5467"/>
    <w:rsid w:val="008F5731"/>
    <w:rsid w:val="008F58B2"/>
    <w:rsid w:val="008F598E"/>
    <w:rsid w:val="008F5AFE"/>
    <w:rsid w:val="008F5C2E"/>
    <w:rsid w:val="008F5DB2"/>
    <w:rsid w:val="008F5DD2"/>
    <w:rsid w:val="008F5FBF"/>
    <w:rsid w:val="008F62F6"/>
    <w:rsid w:val="008F6304"/>
    <w:rsid w:val="008F63E4"/>
    <w:rsid w:val="008F6423"/>
    <w:rsid w:val="008F6742"/>
    <w:rsid w:val="008F678C"/>
    <w:rsid w:val="008F6A14"/>
    <w:rsid w:val="008F6A74"/>
    <w:rsid w:val="008F6C14"/>
    <w:rsid w:val="008F6C64"/>
    <w:rsid w:val="008F6D5C"/>
    <w:rsid w:val="008F6DD8"/>
    <w:rsid w:val="008F6E45"/>
    <w:rsid w:val="008F6FE8"/>
    <w:rsid w:val="008F70BA"/>
    <w:rsid w:val="008F70D6"/>
    <w:rsid w:val="008F7115"/>
    <w:rsid w:val="008F7156"/>
    <w:rsid w:val="008F71A7"/>
    <w:rsid w:val="008F7478"/>
    <w:rsid w:val="008F75E5"/>
    <w:rsid w:val="008F7730"/>
    <w:rsid w:val="008F7A72"/>
    <w:rsid w:val="008F7AA3"/>
    <w:rsid w:val="008F7C1F"/>
    <w:rsid w:val="008F7CA5"/>
    <w:rsid w:val="008F7CB8"/>
    <w:rsid w:val="008F7D7B"/>
    <w:rsid w:val="008F7E9E"/>
    <w:rsid w:val="008F7F60"/>
    <w:rsid w:val="009000DD"/>
    <w:rsid w:val="009002C6"/>
    <w:rsid w:val="009002E7"/>
    <w:rsid w:val="00900304"/>
    <w:rsid w:val="0090039A"/>
    <w:rsid w:val="00900584"/>
    <w:rsid w:val="00900589"/>
    <w:rsid w:val="009006C9"/>
    <w:rsid w:val="0090085C"/>
    <w:rsid w:val="009008F8"/>
    <w:rsid w:val="00900939"/>
    <w:rsid w:val="0090098B"/>
    <w:rsid w:val="00900A13"/>
    <w:rsid w:val="00900B70"/>
    <w:rsid w:val="00900C45"/>
    <w:rsid w:val="00900C5E"/>
    <w:rsid w:val="00900C5F"/>
    <w:rsid w:val="00900D0C"/>
    <w:rsid w:val="00900D6E"/>
    <w:rsid w:val="00900E42"/>
    <w:rsid w:val="00900E9A"/>
    <w:rsid w:val="00900F5A"/>
    <w:rsid w:val="00900FAC"/>
    <w:rsid w:val="00901164"/>
    <w:rsid w:val="0090156D"/>
    <w:rsid w:val="009015FB"/>
    <w:rsid w:val="0090179B"/>
    <w:rsid w:val="009018DB"/>
    <w:rsid w:val="009018F0"/>
    <w:rsid w:val="009019D4"/>
    <w:rsid w:val="009019F4"/>
    <w:rsid w:val="00901C4B"/>
    <w:rsid w:val="00901E74"/>
    <w:rsid w:val="00901E94"/>
    <w:rsid w:val="00901F11"/>
    <w:rsid w:val="00901F41"/>
    <w:rsid w:val="009020C0"/>
    <w:rsid w:val="0090211A"/>
    <w:rsid w:val="00902347"/>
    <w:rsid w:val="0090257E"/>
    <w:rsid w:val="009025B9"/>
    <w:rsid w:val="0090274C"/>
    <w:rsid w:val="0090290A"/>
    <w:rsid w:val="00902DE4"/>
    <w:rsid w:val="00902E83"/>
    <w:rsid w:val="00902F5C"/>
    <w:rsid w:val="0090335F"/>
    <w:rsid w:val="00903360"/>
    <w:rsid w:val="00903431"/>
    <w:rsid w:val="009035FD"/>
    <w:rsid w:val="0090379F"/>
    <w:rsid w:val="009039D4"/>
    <w:rsid w:val="00903AB2"/>
    <w:rsid w:val="00903BC7"/>
    <w:rsid w:val="00903BF2"/>
    <w:rsid w:val="00903C35"/>
    <w:rsid w:val="00903E5E"/>
    <w:rsid w:val="00903E94"/>
    <w:rsid w:val="00903F91"/>
    <w:rsid w:val="00904006"/>
    <w:rsid w:val="009040B1"/>
    <w:rsid w:val="00904375"/>
    <w:rsid w:val="00904457"/>
    <w:rsid w:val="009044B3"/>
    <w:rsid w:val="00904701"/>
    <w:rsid w:val="0090471C"/>
    <w:rsid w:val="00904B23"/>
    <w:rsid w:val="00904B93"/>
    <w:rsid w:val="009050A3"/>
    <w:rsid w:val="009051BF"/>
    <w:rsid w:val="009053A9"/>
    <w:rsid w:val="009053B4"/>
    <w:rsid w:val="00905789"/>
    <w:rsid w:val="00905B30"/>
    <w:rsid w:val="00905B4D"/>
    <w:rsid w:val="00905B6F"/>
    <w:rsid w:val="00905BEA"/>
    <w:rsid w:val="00905DB7"/>
    <w:rsid w:val="00905E55"/>
    <w:rsid w:val="00905FEB"/>
    <w:rsid w:val="009062C7"/>
    <w:rsid w:val="009063A2"/>
    <w:rsid w:val="00906454"/>
    <w:rsid w:val="00906B8B"/>
    <w:rsid w:val="00906BA4"/>
    <w:rsid w:val="00906BC1"/>
    <w:rsid w:val="00906D88"/>
    <w:rsid w:val="00906D94"/>
    <w:rsid w:val="00906DA1"/>
    <w:rsid w:val="00906DB4"/>
    <w:rsid w:val="00906EC5"/>
    <w:rsid w:val="00907200"/>
    <w:rsid w:val="009072C2"/>
    <w:rsid w:val="009072EF"/>
    <w:rsid w:val="00907399"/>
    <w:rsid w:val="009073DC"/>
    <w:rsid w:val="009075CE"/>
    <w:rsid w:val="00907605"/>
    <w:rsid w:val="00907684"/>
    <w:rsid w:val="009078FD"/>
    <w:rsid w:val="00907932"/>
    <w:rsid w:val="00907CC8"/>
    <w:rsid w:val="00907E60"/>
    <w:rsid w:val="009100A4"/>
    <w:rsid w:val="009100E7"/>
    <w:rsid w:val="009101EC"/>
    <w:rsid w:val="00910469"/>
    <w:rsid w:val="009105D4"/>
    <w:rsid w:val="009106F4"/>
    <w:rsid w:val="009106FC"/>
    <w:rsid w:val="00910815"/>
    <w:rsid w:val="009109D1"/>
    <w:rsid w:val="00910A2C"/>
    <w:rsid w:val="00910BAB"/>
    <w:rsid w:val="00910F17"/>
    <w:rsid w:val="009110F1"/>
    <w:rsid w:val="00911157"/>
    <w:rsid w:val="009113D3"/>
    <w:rsid w:val="0091153D"/>
    <w:rsid w:val="00911624"/>
    <w:rsid w:val="0091172D"/>
    <w:rsid w:val="00911733"/>
    <w:rsid w:val="0091186D"/>
    <w:rsid w:val="009118B3"/>
    <w:rsid w:val="0091198E"/>
    <w:rsid w:val="00911991"/>
    <w:rsid w:val="00911A0C"/>
    <w:rsid w:val="00911A5B"/>
    <w:rsid w:val="00911AFE"/>
    <w:rsid w:val="00911B7F"/>
    <w:rsid w:val="00911BD9"/>
    <w:rsid w:val="00911CE1"/>
    <w:rsid w:val="00911DBB"/>
    <w:rsid w:val="00911DD9"/>
    <w:rsid w:val="0091206B"/>
    <w:rsid w:val="00912259"/>
    <w:rsid w:val="009122D8"/>
    <w:rsid w:val="00912355"/>
    <w:rsid w:val="0091236E"/>
    <w:rsid w:val="009123C7"/>
    <w:rsid w:val="0091240C"/>
    <w:rsid w:val="00912428"/>
    <w:rsid w:val="009125D6"/>
    <w:rsid w:val="0091265F"/>
    <w:rsid w:val="0091272B"/>
    <w:rsid w:val="00912770"/>
    <w:rsid w:val="00912CDA"/>
    <w:rsid w:val="00912D26"/>
    <w:rsid w:val="00912DF5"/>
    <w:rsid w:val="00912EF4"/>
    <w:rsid w:val="009130AB"/>
    <w:rsid w:val="00913418"/>
    <w:rsid w:val="0091345E"/>
    <w:rsid w:val="0091346B"/>
    <w:rsid w:val="009134AC"/>
    <w:rsid w:val="009135B4"/>
    <w:rsid w:val="009135CB"/>
    <w:rsid w:val="009136DF"/>
    <w:rsid w:val="009137AD"/>
    <w:rsid w:val="009137D3"/>
    <w:rsid w:val="00913935"/>
    <w:rsid w:val="00913A8A"/>
    <w:rsid w:val="00913B22"/>
    <w:rsid w:val="00913B4E"/>
    <w:rsid w:val="00913C0C"/>
    <w:rsid w:val="00913E4F"/>
    <w:rsid w:val="00914209"/>
    <w:rsid w:val="00914323"/>
    <w:rsid w:val="00914464"/>
    <w:rsid w:val="009144E4"/>
    <w:rsid w:val="0091463D"/>
    <w:rsid w:val="0091472B"/>
    <w:rsid w:val="009147CE"/>
    <w:rsid w:val="009149CD"/>
    <w:rsid w:val="00914D23"/>
    <w:rsid w:val="00914FF7"/>
    <w:rsid w:val="00915027"/>
    <w:rsid w:val="009150DB"/>
    <w:rsid w:val="009151BD"/>
    <w:rsid w:val="00915254"/>
    <w:rsid w:val="0091529A"/>
    <w:rsid w:val="00915455"/>
    <w:rsid w:val="0091556C"/>
    <w:rsid w:val="00915679"/>
    <w:rsid w:val="0091577B"/>
    <w:rsid w:val="009157E7"/>
    <w:rsid w:val="00915B13"/>
    <w:rsid w:val="00915CF6"/>
    <w:rsid w:val="00915F08"/>
    <w:rsid w:val="009163E1"/>
    <w:rsid w:val="009165D4"/>
    <w:rsid w:val="0091663F"/>
    <w:rsid w:val="00916745"/>
    <w:rsid w:val="009168A3"/>
    <w:rsid w:val="0091694F"/>
    <w:rsid w:val="00916A7F"/>
    <w:rsid w:val="00916ADD"/>
    <w:rsid w:val="00916C3D"/>
    <w:rsid w:val="00916C87"/>
    <w:rsid w:val="00916CAC"/>
    <w:rsid w:val="00916EE5"/>
    <w:rsid w:val="00916F3A"/>
    <w:rsid w:val="00916F6F"/>
    <w:rsid w:val="00917166"/>
    <w:rsid w:val="0091717C"/>
    <w:rsid w:val="009171AE"/>
    <w:rsid w:val="009173FB"/>
    <w:rsid w:val="00917401"/>
    <w:rsid w:val="00917406"/>
    <w:rsid w:val="00917577"/>
    <w:rsid w:val="00917760"/>
    <w:rsid w:val="00917828"/>
    <w:rsid w:val="00917975"/>
    <w:rsid w:val="00917AA4"/>
    <w:rsid w:val="00917B64"/>
    <w:rsid w:val="00917C1F"/>
    <w:rsid w:val="00917C61"/>
    <w:rsid w:val="00917CC6"/>
    <w:rsid w:val="00917DCD"/>
    <w:rsid w:val="00917DF6"/>
    <w:rsid w:val="00917EB8"/>
    <w:rsid w:val="00917ED0"/>
    <w:rsid w:val="00917F39"/>
    <w:rsid w:val="0092018E"/>
    <w:rsid w:val="00920379"/>
    <w:rsid w:val="00920481"/>
    <w:rsid w:val="009204A5"/>
    <w:rsid w:val="0092061E"/>
    <w:rsid w:val="009206D8"/>
    <w:rsid w:val="009209E2"/>
    <w:rsid w:val="00920AA1"/>
    <w:rsid w:val="00920ABD"/>
    <w:rsid w:val="00920B34"/>
    <w:rsid w:val="00920B5D"/>
    <w:rsid w:val="00920B9F"/>
    <w:rsid w:val="00920D47"/>
    <w:rsid w:val="00920D69"/>
    <w:rsid w:val="00920EE5"/>
    <w:rsid w:val="009210EC"/>
    <w:rsid w:val="00921233"/>
    <w:rsid w:val="009212FC"/>
    <w:rsid w:val="00921502"/>
    <w:rsid w:val="00921564"/>
    <w:rsid w:val="009215C3"/>
    <w:rsid w:val="00921797"/>
    <w:rsid w:val="0092181A"/>
    <w:rsid w:val="00921839"/>
    <w:rsid w:val="009218AA"/>
    <w:rsid w:val="00921A9A"/>
    <w:rsid w:val="00921AE6"/>
    <w:rsid w:val="00921EF1"/>
    <w:rsid w:val="00921F92"/>
    <w:rsid w:val="0092202D"/>
    <w:rsid w:val="0092215B"/>
    <w:rsid w:val="009221EC"/>
    <w:rsid w:val="009221FC"/>
    <w:rsid w:val="0092228B"/>
    <w:rsid w:val="00922325"/>
    <w:rsid w:val="00922369"/>
    <w:rsid w:val="009223C2"/>
    <w:rsid w:val="0092267D"/>
    <w:rsid w:val="009227A3"/>
    <w:rsid w:val="009229D0"/>
    <w:rsid w:val="00922B6B"/>
    <w:rsid w:val="00922B85"/>
    <w:rsid w:val="00922BDD"/>
    <w:rsid w:val="00922D5B"/>
    <w:rsid w:val="00922E79"/>
    <w:rsid w:val="00922FB4"/>
    <w:rsid w:val="00923062"/>
    <w:rsid w:val="009230DE"/>
    <w:rsid w:val="009234AA"/>
    <w:rsid w:val="009234EC"/>
    <w:rsid w:val="00923551"/>
    <w:rsid w:val="009235A9"/>
    <w:rsid w:val="009236BE"/>
    <w:rsid w:val="00923776"/>
    <w:rsid w:val="00923904"/>
    <w:rsid w:val="0092390D"/>
    <w:rsid w:val="0092398E"/>
    <w:rsid w:val="00923997"/>
    <w:rsid w:val="00923D2F"/>
    <w:rsid w:val="00923E70"/>
    <w:rsid w:val="00923EE3"/>
    <w:rsid w:val="00923FF3"/>
    <w:rsid w:val="00923FFC"/>
    <w:rsid w:val="00924048"/>
    <w:rsid w:val="009244E8"/>
    <w:rsid w:val="009245E6"/>
    <w:rsid w:val="00924703"/>
    <w:rsid w:val="009247A9"/>
    <w:rsid w:val="0092482B"/>
    <w:rsid w:val="009248BA"/>
    <w:rsid w:val="009248E2"/>
    <w:rsid w:val="0092499D"/>
    <w:rsid w:val="009249E8"/>
    <w:rsid w:val="00924A66"/>
    <w:rsid w:val="00924EDE"/>
    <w:rsid w:val="00924EE7"/>
    <w:rsid w:val="00924F1E"/>
    <w:rsid w:val="00924FD1"/>
    <w:rsid w:val="00925010"/>
    <w:rsid w:val="0092505E"/>
    <w:rsid w:val="00925071"/>
    <w:rsid w:val="009251F8"/>
    <w:rsid w:val="0092529D"/>
    <w:rsid w:val="009253FA"/>
    <w:rsid w:val="00925461"/>
    <w:rsid w:val="00925615"/>
    <w:rsid w:val="009257C6"/>
    <w:rsid w:val="00925807"/>
    <w:rsid w:val="00925981"/>
    <w:rsid w:val="00925A9D"/>
    <w:rsid w:val="00925F61"/>
    <w:rsid w:val="00925F72"/>
    <w:rsid w:val="00925FFB"/>
    <w:rsid w:val="0092602A"/>
    <w:rsid w:val="009260C5"/>
    <w:rsid w:val="00926115"/>
    <w:rsid w:val="00926199"/>
    <w:rsid w:val="0092644C"/>
    <w:rsid w:val="0092656C"/>
    <w:rsid w:val="00926579"/>
    <w:rsid w:val="009265B2"/>
    <w:rsid w:val="009266A1"/>
    <w:rsid w:val="0092683D"/>
    <w:rsid w:val="00926873"/>
    <w:rsid w:val="00926897"/>
    <w:rsid w:val="00926ABB"/>
    <w:rsid w:val="00926CE4"/>
    <w:rsid w:val="00926EDD"/>
    <w:rsid w:val="00926EEF"/>
    <w:rsid w:val="00926FB7"/>
    <w:rsid w:val="00927262"/>
    <w:rsid w:val="009273B0"/>
    <w:rsid w:val="0092745C"/>
    <w:rsid w:val="00927482"/>
    <w:rsid w:val="009276C6"/>
    <w:rsid w:val="009276F0"/>
    <w:rsid w:val="00927754"/>
    <w:rsid w:val="00927A3E"/>
    <w:rsid w:val="00927B9C"/>
    <w:rsid w:val="00927BFB"/>
    <w:rsid w:val="00930007"/>
    <w:rsid w:val="00930021"/>
    <w:rsid w:val="00930368"/>
    <w:rsid w:val="009303A5"/>
    <w:rsid w:val="009303F6"/>
    <w:rsid w:val="00930523"/>
    <w:rsid w:val="009305EF"/>
    <w:rsid w:val="00930615"/>
    <w:rsid w:val="00930696"/>
    <w:rsid w:val="00930743"/>
    <w:rsid w:val="00930761"/>
    <w:rsid w:val="00930774"/>
    <w:rsid w:val="00930792"/>
    <w:rsid w:val="009307E3"/>
    <w:rsid w:val="0093093A"/>
    <w:rsid w:val="00930B30"/>
    <w:rsid w:val="00930C51"/>
    <w:rsid w:val="00930CE2"/>
    <w:rsid w:val="00930CE3"/>
    <w:rsid w:val="00930CE7"/>
    <w:rsid w:val="00930D40"/>
    <w:rsid w:val="00930D89"/>
    <w:rsid w:val="00930DFE"/>
    <w:rsid w:val="00930E1C"/>
    <w:rsid w:val="0093103F"/>
    <w:rsid w:val="0093105C"/>
    <w:rsid w:val="009310ED"/>
    <w:rsid w:val="009310F4"/>
    <w:rsid w:val="0093112F"/>
    <w:rsid w:val="009311E1"/>
    <w:rsid w:val="00931584"/>
    <w:rsid w:val="009315C0"/>
    <w:rsid w:val="009315CE"/>
    <w:rsid w:val="009316E6"/>
    <w:rsid w:val="00931765"/>
    <w:rsid w:val="00931845"/>
    <w:rsid w:val="009318DB"/>
    <w:rsid w:val="0093193B"/>
    <w:rsid w:val="009319EF"/>
    <w:rsid w:val="00931A8E"/>
    <w:rsid w:val="00931CC2"/>
    <w:rsid w:val="00931F36"/>
    <w:rsid w:val="009321C4"/>
    <w:rsid w:val="009323C6"/>
    <w:rsid w:val="009323DD"/>
    <w:rsid w:val="00932512"/>
    <w:rsid w:val="0093260D"/>
    <w:rsid w:val="009328A6"/>
    <w:rsid w:val="009329B4"/>
    <w:rsid w:val="00932A83"/>
    <w:rsid w:val="00932AF9"/>
    <w:rsid w:val="00932CD4"/>
    <w:rsid w:val="00932F4B"/>
    <w:rsid w:val="00932FE1"/>
    <w:rsid w:val="00933010"/>
    <w:rsid w:val="00933158"/>
    <w:rsid w:val="00933196"/>
    <w:rsid w:val="009331BC"/>
    <w:rsid w:val="009331C1"/>
    <w:rsid w:val="00933290"/>
    <w:rsid w:val="0093332C"/>
    <w:rsid w:val="00933370"/>
    <w:rsid w:val="00933501"/>
    <w:rsid w:val="0093397E"/>
    <w:rsid w:val="00933993"/>
    <w:rsid w:val="00933C04"/>
    <w:rsid w:val="00933D97"/>
    <w:rsid w:val="009340B4"/>
    <w:rsid w:val="00934152"/>
    <w:rsid w:val="009341B3"/>
    <w:rsid w:val="00934738"/>
    <w:rsid w:val="009347DF"/>
    <w:rsid w:val="0093492E"/>
    <w:rsid w:val="00934ADC"/>
    <w:rsid w:val="00934AF2"/>
    <w:rsid w:val="00934B72"/>
    <w:rsid w:val="00935154"/>
    <w:rsid w:val="009353F6"/>
    <w:rsid w:val="00935425"/>
    <w:rsid w:val="009355B3"/>
    <w:rsid w:val="009356D3"/>
    <w:rsid w:val="00935A5C"/>
    <w:rsid w:val="00935B5E"/>
    <w:rsid w:val="00935B5F"/>
    <w:rsid w:val="00935BA2"/>
    <w:rsid w:val="00935E56"/>
    <w:rsid w:val="00935ECB"/>
    <w:rsid w:val="00935F4F"/>
    <w:rsid w:val="009361D8"/>
    <w:rsid w:val="00936360"/>
    <w:rsid w:val="00936535"/>
    <w:rsid w:val="009365B5"/>
    <w:rsid w:val="009365F9"/>
    <w:rsid w:val="00936614"/>
    <w:rsid w:val="009366F0"/>
    <w:rsid w:val="00936706"/>
    <w:rsid w:val="00936779"/>
    <w:rsid w:val="0093678A"/>
    <w:rsid w:val="009368C2"/>
    <w:rsid w:val="00936A5A"/>
    <w:rsid w:val="00936A97"/>
    <w:rsid w:val="00936AB8"/>
    <w:rsid w:val="00936BEC"/>
    <w:rsid w:val="00936C69"/>
    <w:rsid w:val="00936D23"/>
    <w:rsid w:val="00936E5A"/>
    <w:rsid w:val="00936EA4"/>
    <w:rsid w:val="00936EAE"/>
    <w:rsid w:val="00936EC8"/>
    <w:rsid w:val="00936F19"/>
    <w:rsid w:val="00937040"/>
    <w:rsid w:val="00937059"/>
    <w:rsid w:val="00937227"/>
    <w:rsid w:val="00937255"/>
    <w:rsid w:val="0093750E"/>
    <w:rsid w:val="00937596"/>
    <w:rsid w:val="0093763A"/>
    <w:rsid w:val="00937647"/>
    <w:rsid w:val="009376C0"/>
    <w:rsid w:val="009377C5"/>
    <w:rsid w:val="009377D4"/>
    <w:rsid w:val="009378DE"/>
    <w:rsid w:val="009378F6"/>
    <w:rsid w:val="009379F0"/>
    <w:rsid w:val="009379F5"/>
    <w:rsid w:val="00937D0B"/>
    <w:rsid w:val="00937DCD"/>
    <w:rsid w:val="00937E12"/>
    <w:rsid w:val="00937EB6"/>
    <w:rsid w:val="009400F2"/>
    <w:rsid w:val="0094014C"/>
    <w:rsid w:val="00940345"/>
    <w:rsid w:val="009403B1"/>
    <w:rsid w:val="009403D8"/>
    <w:rsid w:val="009404A5"/>
    <w:rsid w:val="00940570"/>
    <w:rsid w:val="009406DF"/>
    <w:rsid w:val="00940871"/>
    <w:rsid w:val="009409CD"/>
    <w:rsid w:val="00940B02"/>
    <w:rsid w:val="00940B8C"/>
    <w:rsid w:val="00940BB2"/>
    <w:rsid w:val="00940CBF"/>
    <w:rsid w:val="00940DDE"/>
    <w:rsid w:val="00940F3F"/>
    <w:rsid w:val="00940F87"/>
    <w:rsid w:val="00941107"/>
    <w:rsid w:val="00941255"/>
    <w:rsid w:val="009417D0"/>
    <w:rsid w:val="0094198A"/>
    <w:rsid w:val="00941B99"/>
    <w:rsid w:val="00941C31"/>
    <w:rsid w:val="00941E69"/>
    <w:rsid w:val="009421A9"/>
    <w:rsid w:val="0094244F"/>
    <w:rsid w:val="0094269F"/>
    <w:rsid w:val="009426E6"/>
    <w:rsid w:val="009427DE"/>
    <w:rsid w:val="00942997"/>
    <w:rsid w:val="00942B52"/>
    <w:rsid w:val="00942BC6"/>
    <w:rsid w:val="00942E12"/>
    <w:rsid w:val="009432CE"/>
    <w:rsid w:val="00943345"/>
    <w:rsid w:val="00943394"/>
    <w:rsid w:val="00943500"/>
    <w:rsid w:val="0094351B"/>
    <w:rsid w:val="00943574"/>
    <w:rsid w:val="0094389A"/>
    <w:rsid w:val="00943908"/>
    <w:rsid w:val="00943A3E"/>
    <w:rsid w:val="00943B2F"/>
    <w:rsid w:val="00943B5E"/>
    <w:rsid w:val="00943C97"/>
    <w:rsid w:val="00943CCE"/>
    <w:rsid w:val="009440A4"/>
    <w:rsid w:val="0094411D"/>
    <w:rsid w:val="00944290"/>
    <w:rsid w:val="009443EC"/>
    <w:rsid w:val="009444AE"/>
    <w:rsid w:val="00944622"/>
    <w:rsid w:val="00944760"/>
    <w:rsid w:val="00944762"/>
    <w:rsid w:val="009448BC"/>
    <w:rsid w:val="0094499F"/>
    <w:rsid w:val="00944AE2"/>
    <w:rsid w:val="00944AFE"/>
    <w:rsid w:val="009450F2"/>
    <w:rsid w:val="00945143"/>
    <w:rsid w:val="00945147"/>
    <w:rsid w:val="009455AF"/>
    <w:rsid w:val="00945833"/>
    <w:rsid w:val="009459DC"/>
    <w:rsid w:val="009459F0"/>
    <w:rsid w:val="00945A4A"/>
    <w:rsid w:val="00945B8F"/>
    <w:rsid w:val="00945D63"/>
    <w:rsid w:val="00945DF1"/>
    <w:rsid w:val="00945F57"/>
    <w:rsid w:val="009460E4"/>
    <w:rsid w:val="009461B9"/>
    <w:rsid w:val="009461CF"/>
    <w:rsid w:val="00946253"/>
    <w:rsid w:val="00946589"/>
    <w:rsid w:val="00946607"/>
    <w:rsid w:val="0094660E"/>
    <w:rsid w:val="0094671A"/>
    <w:rsid w:val="0094689E"/>
    <w:rsid w:val="00946B0C"/>
    <w:rsid w:val="00946E33"/>
    <w:rsid w:val="00946E9F"/>
    <w:rsid w:val="00946FC3"/>
    <w:rsid w:val="009471E6"/>
    <w:rsid w:val="009473AE"/>
    <w:rsid w:val="009473C1"/>
    <w:rsid w:val="009473D1"/>
    <w:rsid w:val="0094752B"/>
    <w:rsid w:val="00947578"/>
    <w:rsid w:val="0094761E"/>
    <w:rsid w:val="00947785"/>
    <w:rsid w:val="009477F0"/>
    <w:rsid w:val="00947894"/>
    <w:rsid w:val="00947C31"/>
    <w:rsid w:val="00947C9A"/>
    <w:rsid w:val="00947E1B"/>
    <w:rsid w:val="00947EDE"/>
    <w:rsid w:val="00947F6F"/>
    <w:rsid w:val="00947FE6"/>
    <w:rsid w:val="00950037"/>
    <w:rsid w:val="0095003B"/>
    <w:rsid w:val="00950092"/>
    <w:rsid w:val="0095009B"/>
    <w:rsid w:val="0095012A"/>
    <w:rsid w:val="00950135"/>
    <w:rsid w:val="00950318"/>
    <w:rsid w:val="009503CB"/>
    <w:rsid w:val="009503EF"/>
    <w:rsid w:val="009504D4"/>
    <w:rsid w:val="009507B6"/>
    <w:rsid w:val="00950805"/>
    <w:rsid w:val="00950A6B"/>
    <w:rsid w:val="00950C51"/>
    <w:rsid w:val="00950CA1"/>
    <w:rsid w:val="00950CC1"/>
    <w:rsid w:val="00950CE7"/>
    <w:rsid w:val="00950E04"/>
    <w:rsid w:val="00950EE9"/>
    <w:rsid w:val="0095116B"/>
    <w:rsid w:val="00951384"/>
    <w:rsid w:val="00951455"/>
    <w:rsid w:val="00951460"/>
    <w:rsid w:val="00951582"/>
    <w:rsid w:val="009515C1"/>
    <w:rsid w:val="009515E2"/>
    <w:rsid w:val="0095165E"/>
    <w:rsid w:val="0095175B"/>
    <w:rsid w:val="009518EC"/>
    <w:rsid w:val="009518F7"/>
    <w:rsid w:val="00951A1F"/>
    <w:rsid w:val="00951C3C"/>
    <w:rsid w:val="00951CAD"/>
    <w:rsid w:val="00951D63"/>
    <w:rsid w:val="00951F76"/>
    <w:rsid w:val="00952135"/>
    <w:rsid w:val="00952176"/>
    <w:rsid w:val="0095218B"/>
    <w:rsid w:val="009522F2"/>
    <w:rsid w:val="009523D0"/>
    <w:rsid w:val="0095256C"/>
    <w:rsid w:val="00952649"/>
    <w:rsid w:val="009526CD"/>
    <w:rsid w:val="009526D2"/>
    <w:rsid w:val="009526FD"/>
    <w:rsid w:val="00952730"/>
    <w:rsid w:val="0095283C"/>
    <w:rsid w:val="00952861"/>
    <w:rsid w:val="00952885"/>
    <w:rsid w:val="00952A67"/>
    <w:rsid w:val="00952D4C"/>
    <w:rsid w:val="00952DFE"/>
    <w:rsid w:val="00953014"/>
    <w:rsid w:val="0095325E"/>
    <w:rsid w:val="009533F1"/>
    <w:rsid w:val="009537B1"/>
    <w:rsid w:val="009538B0"/>
    <w:rsid w:val="00953906"/>
    <w:rsid w:val="009539E3"/>
    <w:rsid w:val="00953A49"/>
    <w:rsid w:val="00953ADB"/>
    <w:rsid w:val="00953B32"/>
    <w:rsid w:val="00953CCC"/>
    <w:rsid w:val="00954114"/>
    <w:rsid w:val="009542A4"/>
    <w:rsid w:val="009542FC"/>
    <w:rsid w:val="009543CD"/>
    <w:rsid w:val="009543DD"/>
    <w:rsid w:val="0095443C"/>
    <w:rsid w:val="009548B5"/>
    <w:rsid w:val="009549A4"/>
    <w:rsid w:val="00954A1B"/>
    <w:rsid w:val="00954CEC"/>
    <w:rsid w:val="00954D9E"/>
    <w:rsid w:val="00954DBC"/>
    <w:rsid w:val="00954E95"/>
    <w:rsid w:val="00955025"/>
    <w:rsid w:val="009550AC"/>
    <w:rsid w:val="009550C5"/>
    <w:rsid w:val="0095511D"/>
    <w:rsid w:val="009551B9"/>
    <w:rsid w:val="00955231"/>
    <w:rsid w:val="009555BD"/>
    <w:rsid w:val="00955600"/>
    <w:rsid w:val="0095565C"/>
    <w:rsid w:val="00955814"/>
    <w:rsid w:val="00955A4B"/>
    <w:rsid w:val="00955B18"/>
    <w:rsid w:val="00955BBB"/>
    <w:rsid w:val="00955C56"/>
    <w:rsid w:val="00955C6E"/>
    <w:rsid w:val="00955C95"/>
    <w:rsid w:val="00955E89"/>
    <w:rsid w:val="00955EB3"/>
    <w:rsid w:val="00955FBA"/>
    <w:rsid w:val="00955FE7"/>
    <w:rsid w:val="00956037"/>
    <w:rsid w:val="0095616A"/>
    <w:rsid w:val="009561E0"/>
    <w:rsid w:val="0095626C"/>
    <w:rsid w:val="0095632C"/>
    <w:rsid w:val="00956409"/>
    <w:rsid w:val="009564CD"/>
    <w:rsid w:val="0095654A"/>
    <w:rsid w:val="0095659A"/>
    <w:rsid w:val="009565B2"/>
    <w:rsid w:val="00956612"/>
    <w:rsid w:val="009568AB"/>
    <w:rsid w:val="009568EB"/>
    <w:rsid w:val="00956989"/>
    <w:rsid w:val="00956DAC"/>
    <w:rsid w:val="00956E17"/>
    <w:rsid w:val="00956E90"/>
    <w:rsid w:val="00956EBC"/>
    <w:rsid w:val="00956F57"/>
    <w:rsid w:val="00956F96"/>
    <w:rsid w:val="009571EC"/>
    <w:rsid w:val="0095727F"/>
    <w:rsid w:val="00957427"/>
    <w:rsid w:val="00957434"/>
    <w:rsid w:val="00957463"/>
    <w:rsid w:val="009575A9"/>
    <w:rsid w:val="00957724"/>
    <w:rsid w:val="00957801"/>
    <w:rsid w:val="00957814"/>
    <w:rsid w:val="009579FB"/>
    <w:rsid w:val="00957BDB"/>
    <w:rsid w:val="00957CC8"/>
    <w:rsid w:val="00957D0A"/>
    <w:rsid w:val="00957D1B"/>
    <w:rsid w:val="00957D8C"/>
    <w:rsid w:val="00957EED"/>
    <w:rsid w:val="009601BB"/>
    <w:rsid w:val="00960270"/>
    <w:rsid w:val="009604DD"/>
    <w:rsid w:val="00960679"/>
    <w:rsid w:val="009608BF"/>
    <w:rsid w:val="009608D8"/>
    <w:rsid w:val="009609C9"/>
    <w:rsid w:val="00960A78"/>
    <w:rsid w:val="00960C4E"/>
    <w:rsid w:val="00961129"/>
    <w:rsid w:val="00961132"/>
    <w:rsid w:val="009612F7"/>
    <w:rsid w:val="009613E1"/>
    <w:rsid w:val="0096154F"/>
    <w:rsid w:val="00961607"/>
    <w:rsid w:val="009618A0"/>
    <w:rsid w:val="00961C21"/>
    <w:rsid w:val="00961C32"/>
    <w:rsid w:val="00961E4A"/>
    <w:rsid w:val="00961E6B"/>
    <w:rsid w:val="00961F35"/>
    <w:rsid w:val="00961F8A"/>
    <w:rsid w:val="00961FA1"/>
    <w:rsid w:val="009625A8"/>
    <w:rsid w:val="009625B9"/>
    <w:rsid w:val="009625EC"/>
    <w:rsid w:val="0096262C"/>
    <w:rsid w:val="00962782"/>
    <w:rsid w:val="009627F6"/>
    <w:rsid w:val="00962970"/>
    <w:rsid w:val="00962A4E"/>
    <w:rsid w:val="00962B52"/>
    <w:rsid w:val="00962B91"/>
    <w:rsid w:val="00962D1F"/>
    <w:rsid w:val="00962D7E"/>
    <w:rsid w:val="00962E8B"/>
    <w:rsid w:val="00962F8A"/>
    <w:rsid w:val="00962FAB"/>
    <w:rsid w:val="0096300B"/>
    <w:rsid w:val="0096308C"/>
    <w:rsid w:val="0096346F"/>
    <w:rsid w:val="00963559"/>
    <w:rsid w:val="00963684"/>
    <w:rsid w:val="00963750"/>
    <w:rsid w:val="009637CF"/>
    <w:rsid w:val="00963890"/>
    <w:rsid w:val="00963919"/>
    <w:rsid w:val="00963B0B"/>
    <w:rsid w:val="00963CBE"/>
    <w:rsid w:val="00963CF8"/>
    <w:rsid w:val="00963DB7"/>
    <w:rsid w:val="00963F10"/>
    <w:rsid w:val="00963F3D"/>
    <w:rsid w:val="00964066"/>
    <w:rsid w:val="0096413F"/>
    <w:rsid w:val="00964194"/>
    <w:rsid w:val="0096421E"/>
    <w:rsid w:val="0096428F"/>
    <w:rsid w:val="0096430C"/>
    <w:rsid w:val="0096439C"/>
    <w:rsid w:val="009643C6"/>
    <w:rsid w:val="009645EE"/>
    <w:rsid w:val="0096464C"/>
    <w:rsid w:val="009647AF"/>
    <w:rsid w:val="009648E2"/>
    <w:rsid w:val="00964901"/>
    <w:rsid w:val="00964904"/>
    <w:rsid w:val="0096497C"/>
    <w:rsid w:val="009649F1"/>
    <w:rsid w:val="009649F5"/>
    <w:rsid w:val="00964A74"/>
    <w:rsid w:val="00964A90"/>
    <w:rsid w:val="00964BC5"/>
    <w:rsid w:val="00964CBA"/>
    <w:rsid w:val="00964F6B"/>
    <w:rsid w:val="00964FBF"/>
    <w:rsid w:val="0096509A"/>
    <w:rsid w:val="009650C9"/>
    <w:rsid w:val="00965200"/>
    <w:rsid w:val="009652CC"/>
    <w:rsid w:val="0096540B"/>
    <w:rsid w:val="00965455"/>
    <w:rsid w:val="009654E9"/>
    <w:rsid w:val="009655E1"/>
    <w:rsid w:val="009656B1"/>
    <w:rsid w:val="00965844"/>
    <w:rsid w:val="00965B28"/>
    <w:rsid w:val="00965DC9"/>
    <w:rsid w:val="00965E47"/>
    <w:rsid w:val="009660A5"/>
    <w:rsid w:val="00966114"/>
    <w:rsid w:val="0096620E"/>
    <w:rsid w:val="00966221"/>
    <w:rsid w:val="00966327"/>
    <w:rsid w:val="00966589"/>
    <w:rsid w:val="00966831"/>
    <w:rsid w:val="0096698A"/>
    <w:rsid w:val="00966999"/>
    <w:rsid w:val="00966C61"/>
    <w:rsid w:val="00966D2E"/>
    <w:rsid w:val="00966DE5"/>
    <w:rsid w:val="00966E2B"/>
    <w:rsid w:val="00966F3F"/>
    <w:rsid w:val="00966F6F"/>
    <w:rsid w:val="00966FDF"/>
    <w:rsid w:val="0096725D"/>
    <w:rsid w:val="00967423"/>
    <w:rsid w:val="0096751B"/>
    <w:rsid w:val="009675D5"/>
    <w:rsid w:val="009676FA"/>
    <w:rsid w:val="0096772A"/>
    <w:rsid w:val="009679E1"/>
    <w:rsid w:val="009679E8"/>
    <w:rsid w:val="00967B19"/>
    <w:rsid w:val="00967EFF"/>
    <w:rsid w:val="00967FA8"/>
    <w:rsid w:val="0097015A"/>
    <w:rsid w:val="00970195"/>
    <w:rsid w:val="009703B1"/>
    <w:rsid w:val="0097048C"/>
    <w:rsid w:val="009704B1"/>
    <w:rsid w:val="00970704"/>
    <w:rsid w:val="00970836"/>
    <w:rsid w:val="00970E6E"/>
    <w:rsid w:val="0097101C"/>
    <w:rsid w:val="00971041"/>
    <w:rsid w:val="00971108"/>
    <w:rsid w:val="00971159"/>
    <w:rsid w:val="00971386"/>
    <w:rsid w:val="00971397"/>
    <w:rsid w:val="009713E9"/>
    <w:rsid w:val="009714EE"/>
    <w:rsid w:val="009717E7"/>
    <w:rsid w:val="00971843"/>
    <w:rsid w:val="009719A2"/>
    <w:rsid w:val="00971B97"/>
    <w:rsid w:val="00971CED"/>
    <w:rsid w:val="00971DD0"/>
    <w:rsid w:val="00971EEF"/>
    <w:rsid w:val="00972058"/>
    <w:rsid w:val="009720B5"/>
    <w:rsid w:val="009721A0"/>
    <w:rsid w:val="009721FB"/>
    <w:rsid w:val="00972200"/>
    <w:rsid w:val="009722BD"/>
    <w:rsid w:val="0097233D"/>
    <w:rsid w:val="00972487"/>
    <w:rsid w:val="009724DE"/>
    <w:rsid w:val="009726F5"/>
    <w:rsid w:val="00972819"/>
    <w:rsid w:val="009728D8"/>
    <w:rsid w:val="0097292B"/>
    <w:rsid w:val="00972998"/>
    <w:rsid w:val="00972AED"/>
    <w:rsid w:val="00972BAA"/>
    <w:rsid w:val="00972CE7"/>
    <w:rsid w:val="00972D26"/>
    <w:rsid w:val="00972D39"/>
    <w:rsid w:val="00972E02"/>
    <w:rsid w:val="00972F17"/>
    <w:rsid w:val="00973003"/>
    <w:rsid w:val="0097309C"/>
    <w:rsid w:val="00973223"/>
    <w:rsid w:val="00973315"/>
    <w:rsid w:val="0097334D"/>
    <w:rsid w:val="00973388"/>
    <w:rsid w:val="00973504"/>
    <w:rsid w:val="0097359E"/>
    <w:rsid w:val="00973604"/>
    <w:rsid w:val="0097369E"/>
    <w:rsid w:val="0097375A"/>
    <w:rsid w:val="00973855"/>
    <w:rsid w:val="00973914"/>
    <w:rsid w:val="00973995"/>
    <w:rsid w:val="009739E7"/>
    <w:rsid w:val="00973B50"/>
    <w:rsid w:val="00973D51"/>
    <w:rsid w:val="00973D6C"/>
    <w:rsid w:val="00973F89"/>
    <w:rsid w:val="00973FC5"/>
    <w:rsid w:val="00973FCC"/>
    <w:rsid w:val="0097420A"/>
    <w:rsid w:val="009742B7"/>
    <w:rsid w:val="0097435B"/>
    <w:rsid w:val="0097444A"/>
    <w:rsid w:val="009744D3"/>
    <w:rsid w:val="009746CC"/>
    <w:rsid w:val="009747CA"/>
    <w:rsid w:val="009748CA"/>
    <w:rsid w:val="0097499B"/>
    <w:rsid w:val="00974B35"/>
    <w:rsid w:val="00974BE6"/>
    <w:rsid w:val="00974CFC"/>
    <w:rsid w:val="00974DA6"/>
    <w:rsid w:val="00974E5B"/>
    <w:rsid w:val="00974E76"/>
    <w:rsid w:val="00974ECC"/>
    <w:rsid w:val="00974F97"/>
    <w:rsid w:val="009750B2"/>
    <w:rsid w:val="0097510D"/>
    <w:rsid w:val="0097511D"/>
    <w:rsid w:val="00975169"/>
    <w:rsid w:val="009751C6"/>
    <w:rsid w:val="009752C0"/>
    <w:rsid w:val="009752FF"/>
    <w:rsid w:val="00975660"/>
    <w:rsid w:val="009757DC"/>
    <w:rsid w:val="009757EC"/>
    <w:rsid w:val="0097589F"/>
    <w:rsid w:val="00975913"/>
    <w:rsid w:val="00975A8D"/>
    <w:rsid w:val="00975AA9"/>
    <w:rsid w:val="00975BC5"/>
    <w:rsid w:val="00975C1D"/>
    <w:rsid w:val="00975C60"/>
    <w:rsid w:val="00975C86"/>
    <w:rsid w:val="00975E3F"/>
    <w:rsid w:val="0097600F"/>
    <w:rsid w:val="00976194"/>
    <w:rsid w:val="00976247"/>
    <w:rsid w:val="00976249"/>
    <w:rsid w:val="0097645E"/>
    <w:rsid w:val="00976460"/>
    <w:rsid w:val="009764C4"/>
    <w:rsid w:val="009764D0"/>
    <w:rsid w:val="00976577"/>
    <w:rsid w:val="00976623"/>
    <w:rsid w:val="00976644"/>
    <w:rsid w:val="009766DC"/>
    <w:rsid w:val="00976737"/>
    <w:rsid w:val="00976808"/>
    <w:rsid w:val="00976829"/>
    <w:rsid w:val="00976B43"/>
    <w:rsid w:val="00976C82"/>
    <w:rsid w:val="00976D82"/>
    <w:rsid w:val="00976DAC"/>
    <w:rsid w:val="00976E5E"/>
    <w:rsid w:val="00976F59"/>
    <w:rsid w:val="009770AB"/>
    <w:rsid w:val="009773F1"/>
    <w:rsid w:val="00977442"/>
    <w:rsid w:val="0097752A"/>
    <w:rsid w:val="009775C0"/>
    <w:rsid w:val="00977747"/>
    <w:rsid w:val="009777F0"/>
    <w:rsid w:val="0097785B"/>
    <w:rsid w:val="00977987"/>
    <w:rsid w:val="009779E3"/>
    <w:rsid w:val="00977A6B"/>
    <w:rsid w:val="00977D95"/>
    <w:rsid w:val="00977F02"/>
    <w:rsid w:val="00977F70"/>
    <w:rsid w:val="009802EE"/>
    <w:rsid w:val="0098033C"/>
    <w:rsid w:val="009806D8"/>
    <w:rsid w:val="009807FF"/>
    <w:rsid w:val="00980874"/>
    <w:rsid w:val="00980915"/>
    <w:rsid w:val="00980AA6"/>
    <w:rsid w:val="00980B71"/>
    <w:rsid w:val="00980C30"/>
    <w:rsid w:val="00980DE0"/>
    <w:rsid w:val="00980E5D"/>
    <w:rsid w:val="0098108B"/>
    <w:rsid w:val="009810A9"/>
    <w:rsid w:val="009810E0"/>
    <w:rsid w:val="00981211"/>
    <w:rsid w:val="00981344"/>
    <w:rsid w:val="00981347"/>
    <w:rsid w:val="0098136F"/>
    <w:rsid w:val="00981492"/>
    <w:rsid w:val="009814B7"/>
    <w:rsid w:val="009817D8"/>
    <w:rsid w:val="00981909"/>
    <w:rsid w:val="00981A5A"/>
    <w:rsid w:val="00981C37"/>
    <w:rsid w:val="00981C5C"/>
    <w:rsid w:val="00981C8E"/>
    <w:rsid w:val="00981CCD"/>
    <w:rsid w:val="00981DA3"/>
    <w:rsid w:val="00981E48"/>
    <w:rsid w:val="00981E8A"/>
    <w:rsid w:val="00981F25"/>
    <w:rsid w:val="00981F2F"/>
    <w:rsid w:val="00982020"/>
    <w:rsid w:val="00982037"/>
    <w:rsid w:val="0098206A"/>
    <w:rsid w:val="009820B8"/>
    <w:rsid w:val="00982148"/>
    <w:rsid w:val="009821BF"/>
    <w:rsid w:val="00982248"/>
    <w:rsid w:val="0098244C"/>
    <w:rsid w:val="00982740"/>
    <w:rsid w:val="0098287A"/>
    <w:rsid w:val="00982922"/>
    <w:rsid w:val="00982960"/>
    <w:rsid w:val="00982987"/>
    <w:rsid w:val="00982CF0"/>
    <w:rsid w:val="00982E18"/>
    <w:rsid w:val="00982EFE"/>
    <w:rsid w:val="00982FFB"/>
    <w:rsid w:val="00983075"/>
    <w:rsid w:val="009830D5"/>
    <w:rsid w:val="009831C7"/>
    <w:rsid w:val="009832AA"/>
    <w:rsid w:val="009832F2"/>
    <w:rsid w:val="009833DF"/>
    <w:rsid w:val="009833E0"/>
    <w:rsid w:val="0098349B"/>
    <w:rsid w:val="009835E6"/>
    <w:rsid w:val="009836B6"/>
    <w:rsid w:val="009836F6"/>
    <w:rsid w:val="00983849"/>
    <w:rsid w:val="00983904"/>
    <w:rsid w:val="0098391B"/>
    <w:rsid w:val="009839AA"/>
    <w:rsid w:val="00983BB9"/>
    <w:rsid w:val="00983BC3"/>
    <w:rsid w:val="00983BD1"/>
    <w:rsid w:val="00983E8A"/>
    <w:rsid w:val="00983F19"/>
    <w:rsid w:val="00983F7D"/>
    <w:rsid w:val="0098425D"/>
    <w:rsid w:val="00984393"/>
    <w:rsid w:val="00984397"/>
    <w:rsid w:val="009844CC"/>
    <w:rsid w:val="00984753"/>
    <w:rsid w:val="0098481D"/>
    <w:rsid w:val="00984AFD"/>
    <w:rsid w:val="00984B86"/>
    <w:rsid w:val="00984BCB"/>
    <w:rsid w:val="00984D27"/>
    <w:rsid w:val="00984D58"/>
    <w:rsid w:val="00984D5B"/>
    <w:rsid w:val="00984E39"/>
    <w:rsid w:val="00984EA8"/>
    <w:rsid w:val="00984F80"/>
    <w:rsid w:val="00985010"/>
    <w:rsid w:val="00985027"/>
    <w:rsid w:val="009850D2"/>
    <w:rsid w:val="009851B8"/>
    <w:rsid w:val="00985319"/>
    <w:rsid w:val="009854AE"/>
    <w:rsid w:val="00985519"/>
    <w:rsid w:val="00985562"/>
    <w:rsid w:val="009855A1"/>
    <w:rsid w:val="0098562E"/>
    <w:rsid w:val="00985694"/>
    <w:rsid w:val="009857EF"/>
    <w:rsid w:val="009858B5"/>
    <w:rsid w:val="0098596C"/>
    <w:rsid w:val="00985A26"/>
    <w:rsid w:val="00985CF0"/>
    <w:rsid w:val="00985E40"/>
    <w:rsid w:val="00985E5E"/>
    <w:rsid w:val="009860C9"/>
    <w:rsid w:val="00986219"/>
    <w:rsid w:val="00986322"/>
    <w:rsid w:val="0098632B"/>
    <w:rsid w:val="0098644C"/>
    <w:rsid w:val="009865C7"/>
    <w:rsid w:val="009866EB"/>
    <w:rsid w:val="00986A99"/>
    <w:rsid w:val="00986C49"/>
    <w:rsid w:val="00986D35"/>
    <w:rsid w:val="00986D94"/>
    <w:rsid w:val="00986DB8"/>
    <w:rsid w:val="0098705D"/>
    <w:rsid w:val="00987099"/>
    <w:rsid w:val="009870BE"/>
    <w:rsid w:val="009870BF"/>
    <w:rsid w:val="00987116"/>
    <w:rsid w:val="0098719C"/>
    <w:rsid w:val="009872EC"/>
    <w:rsid w:val="0098741E"/>
    <w:rsid w:val="009878EF"/>
    <w:rsid w:val="009879F4"/>
    <w:rsid w:val="00987B5D"/>
    <w:rsid w:val="00987BC8"/>
    <w:rsid w:val="00987C77"/>
    <w:rsid w:val="00987E06"/>
    <w:rsid w:val="00987E2E"/>
    <w:rsid w:val="00987E52"/>
    <w:rsid w:val="00987E9E"/>
    <w:rsid w:val="00987F12"/>
    <w:rsid w:val="00987F97"/>
    <w:rsid w:val="0099001D"/>
    <w:rsid w:val="00990095"/>
    <w:rsid w:val="009901AC"/>
    <w:rsid w:val="009901EF"/>
    <w:rsid w:val="0099028F"/>
    <w:rsid w:val="00990410"/>
    <w:rsid w:val="009904C5"/>
    <w:rsid w:val="009906D3"/>
    <w:rsid w:val="0099080B"/>
    <w:rsid w:val="00990833"/>
    <w:rsid w:val="00990888"/>
    <w:rsid w:val="0099098E"/>
    <w:rsid w:val="00990AEC"/>
    <w:rsid w:val="00990BE0"/>
    <w:rsid w:val="00990EBD"/>
    <w:rsid w:val="00991057"/>
    <w:rsid w:val="00991062"/>
    <w:rsid w:val="00991167"/>
    <w:rsid w:val="00991206"/>
    <w:rsid w:val="009912C3"/>
    <w:rsid w:val="009913C7"/>
    <w:rsid w:val="00991417"/>
    <w:rsid w:val="00991447"/>
    <w:rsid w:val="00991455"/>
    <w:rsid w:val="00991543"/>
    <w:rsid w:val="0099177F"/>
    <w:rsid w:val="0099196F"/>
    <w:rsid w:val="009919A8"/>
    <w:rsid w:val="00991B5F"/>
    <w:rsid w:val="00991D9D"/>
    <w:rsid w:val="00991EFF"/>
    <w:rsid w:val="00992078"/>
    <w:rsid w:val="009920B6"/>
    <w:rsid w:val="009923BF"/>
    <w:rsid w:val="0099241E"/>
    <w:rsid w:val="00992561"/>
    <w:rsid w:val="0099294B"/>
    <w:rsid w:val="00992BEB"/>
    <w:rsid w:val="00992DE8"/>
    <w:rsid w:val="00992F7C"/>
    <w:rsid w:val="00993027"/>
    <w:rsid w:val="00993066"/>
    <w:rsid w:val="009931BA"/>
    <w:rsid w:val="00993328"/>
    <w:rsid w:val="009935E4"/>
    <w:rsid w:val="0099362E"/>
    <w:rsid w:val="009937D3"/>
    <w:rsid w:val="009938D2"/>
    <w:rsid w:val="009938E2"/>
    <w:rsid w:val="009938F6"/>
    <w:rsid w:val="00993F3F"/>
    <w:rsid w:val="0099413C"/>
    <w:rsid w:val="009944F1"/>
    <w:rsid w:val="00994546"/>
    <w:rsid w:val="00994591"/>
    <w:rsid w:val="00994909"/>
    <w:rsid w:val="00994929"/>
    <w:rsid w:val="00994B5C"/>
    <w:rsid w:val="00994C1B"/>
    <w:rsid w:val="00994C70"/>
    <w:rsid w:val="00994CDC"/>
    <w:rsid w:val="00994F30"/>
    <w:rsid w:val="00994F48"/>
    <w:rsid w:val="00994F77"/>
    <w:rsid w:val="009953CB"/>
    <w:rsid w:val="00995488"/>
    <w:rsid w:val="0099552B"/>
    <w:rsid w:val="00995608"/>
    <w:rsid w:val="0099572A"/>
    <w:rsid w:val="00995906"/>
    <w:rsid w:val="009959B9"/>
    <w:rsid w:val="009959FF"/>
    <w:rsid w:val="00995ADD"/>
    <w:rsid w:val="00995DB0"/>
    <w:rsid w:val="00995E42"/>
    <w:rsid w:val="00995E55"/>
    <w:rsid w:val="00995F78"/>
    <w:rsid w:val="00995FDF"/>
    <w:rsid w:val="009960F4"/>
    <w:rsid w:val="0099629D"/>
    <w:rsid w:val="009962A4"/>
    <w:rsid w:val="00996445"/>
    <w:rsid w:val="0099662C"/>
    <w:rsid w:val="00996894"/>
    <w:rsid w:val="00996A64"/>
    <w:rsid w:val="00996AFF"/>
    <w:rsid w:val="00996CBB"/>
    <w:rsid w:val="00996D1F"/>
    <w:rsid w:val="00996EAD"/>
    <w:rsid w:val="00996FBF"/>
    <w:rsid w:val="009970F1"/>
    <w:rsid w:val="0099727A"/>
    <w:rsid w:val="00997463"/>
    <w:rsid w:val="00997572"/>
    <w:rsid w:val="0099769D"/>
    <w:rsid w:val="0099773B"/>
    <w:rsid w:val="0099775F"/>
    <w:rsid w:val="00997760"/>
    <w:rsid w:val="0099789D"/>
    <w:rsid w:val="00997906"/>
    <w:rsid w:val="00997A52"/>
    <w:rsid w:val="00997A81"/>
    <w:rsid w:val="00997BDD"/>
    <w:rsid w:val="00997C02"/>
    <w:rsid w:val="00997C8E"/>
    <w:rsid w:val="00997CA1"/>
    <w:rsid w:val="00997D32"/>
    <w:rsid w:val="00997D63"/>
    <w:rsid w:val="00997F82"/>
    <w:rsid w:val="00997FA2"/>
    <w:rsid w:val="009A003B"/>
    <w:rsid w:val="009A0147"/>
    <w:rsid w:val="009A0226"/>
    <w:rsid w:val="009A035F"/>
    <w:rsid w:val="009A04A7"/>
    <w:rsid w:val="009A05BE"/>
    <w:rsid w:val="009A05EF"/>
    <w:rsid w:val="009A070C"/>
    <w:rsid w:val="009A0ADC"/>
    <w:rsid w:val="009A0AEE"/>
    <w:rsid w:val="009A0BB5"/>
    <w:rsid w:val="009A0D6C"/>
    <w:rsid w:val="009A0D70"/>
    <w:rsid w:val="009A0E54"/>
    <w:rsid w:val="009A0E95"/>
    <w:rsid w:val="009A0F02"/>
    <w:rsid w:val="009A1085"/>
    <w:rsid w:val="009A1151"/>
    <w:rsid w:val="009A13C0"/>
    <w:rsid w:val="009A13EE"/>
    <w:rsid w:val="009A1444"/>
    <w:rsid w:val="009A14AA"/>
    <w:rsid w:val="009A150A"/>
    <w:rsid w:val="009A167B"/>
    <w:rsid w:val="009A16AA"/>
    <w:rsid w:val="009A16C9"/>
    <w:rsid w:val="009A172E"/>
    <w:rsid w:val="009A1758"/>
    <w:rsid w:val="009A1784"/>
    <w:rsid w:val="009A1975"/>
    <w:rsid w:val="009A1A31"/>
    <w:rsid w:val="009A1AEA"/>
    <w:rsid w:val="009A1C11"/>
    <w:rsid w:val="009A1C56"/>
    <w:rsid w:val="009A1C96"/>
    <w:rsid w:val="009A1FE1"/>
    <w:rsid w:val="009A209B"/>
    <w:rsid w:val="009A2173"/>
    <w:rsid w:val="009A21CA"/>
    <w:rsid w:val="009A21F6"/>
    <w:rsid w:val="009A2205"/>
    <w:rsid w:val="009A23B6"/>
    <w:rsid w:val="009A26FE"/>
    <w:rsid w:val="009A277E"/>
    <w:rsid w:val="009A27E0"/>
    <w:rsid w:val="009A2D37"/>
    <w:rsid w:val="009A2E79"/>
    <w:rsid w:val="009A2EAA"/>
    <w:rsid w:val="009A31B5"/>
    <w:rsid w:val="009A3243"/>
    <w:rsid w:val="009A334B"/>
    <w:rsid w:val="009A354A"/>
    <w:rsid w:val="009A360A"/>
    <w:rsid w:val="009A3808"/>
    <w:rsid w:val="009A39A8"/>
    <w:rsid w:val="009A3A93"/>
    <w:rsid w:val="009A3ADF"/>
    <w:rsid w:val="009A3B31"/>
    <w:rsid w:val="009A3BF9"/>
    <w:rsid w:val="009A3C27"/>
    <w:rsid w:val="009A3CE3"/>
    <w:rsid w:val="009A3D52"/>
    <w:rsid w:val="009A3E93"/>
    <w:rsid w:val="009A416E"/>
    <w:rsid w:val="009A4341"/>
    <w:rsid w:val="009A4370"/>
    <w:rsid w:val="009A4462"/>
    <w:rsid w:val="009A4588"/>
    <w:rsid w:val="009A459A"/>
    <w:rsid w:val="009A45EA"/>
    <w:rsid w:val="009A461C"/>
    <w:rsid w:val="009A4681"/>
    <w:rsid w:val="009A4755"/>
    <w:rsid w:val="009A480B"/>
    <w:rsid w:val="009A48E3"/>
    <w:rsid w:val="009A4906"/>
    <w:rsid w:val="009A494A"/>
    <w:rsid w:val="009A4953"/>
    <w:rsid w:val="009A4A96"/>
    <w:rsid w:val="009A4C56"/>
    <w:rsid w:val="009A4C61"/>
    <w:rsid w:val="009A4C9B"/>
    <w:rsid w:val="009A4D71"/>
    <w:rsid w:val="009A4E70"/>
    <w:rsid w:val="009A4EF6"/>
    <w:rsid w:val="009A4F15"/>
    <w:rsid w:val="009A5333"/>
    <w:rsid w:val="009A55CC"/>
    <w:rsid w:val="009A564F"/>
    <w:rsid w:val="009A56B1"/>
    <w:rsid w:val="009A5902"/>
    <w:rsid w:val="009A5969"/>
    <w:rsid w:val="009A5B49"/>
    <w:rsid w:val="009A5B6B"/>
    <w:rsid w:val="009A5C77"/>
    <w:rsid w:val="009A5F22"/>
    <w:rsid w:val="009A621E"/>
    <w:rsid w:val="009A66A5"/>
    <w:rsid w:val="009A6C7F"/>
    <w:rsid w:val="009A6E58"/>
    <w:rsid w:val="009A6EE7"/>
    <w:rsid w:val="009A6F3F"/>
    <w:rsid w:val="009A7025"/>
    <w:rsid w:val="009A7208"/>
    <w:rsid w:val="009A7399"/>
    <w:rsid w:val="009A745E"/>
    <w:rsid w:val="009A771F"/>
    <w:rsid w:val="009A778B"/>
    <w:rsid w:val="009A781E"/>
    <w:rsid w:val="009A7940"/>
    <w:rsid w:val="009A7DF1"/>
    <w:rsid w:val="009A7EF1"/>
    <w:rsid w:val="009A7F87"/>
    <w:rsid w:val="009B0144"/>
    <w:rsid w:val="009B0208"/>
    <w:rsid w:val="009B0216"/>
    <w:rsid w:val="009B02C9"/>
    <w:rsid w:val="009B02FC"/>
    <w:rsid w:val="009B0569"/>
    <w:rsid w:val="009B07BE"/>
    <w:rsid w:val="009B07EC"/>
    <w:rsid w:val="009B0927"/>
    <w:rsid w:val="009B0972"/>
    <w:rsid w:val="009B0984"/>
    <w:rsid w:val="009B09EB"/>
    <w:rsid w:val="009B0A1D"/>
    <w:rsid w:val="009B0AB0"/>
    <w:rsid w:val="009B0B6A"/>
    <w:rsid w:val="009B0D92"/>
    <w:rsid w:val="009B0E91"/>
    <w:rsid w:val="009B0F61"/>
    <w:rsid w:val="009B0FB3"/>
    <w:rsid w:val="009B102D"/>
    <w:rsid w:val="009B1079"/>
    <w:rsid w:val="009B11B2"/>
    <w:rsid w:val="009B1261"/>
    <w:rsid w:val="009B1264"/>
    <w:rsid w:val="009B149B"/>
    <w:rsid w:val="009B14CC"/>
    <w:rsid w:val="009B155F"/>
    <w:rsid w:val="009B165A"/>
    <w:rsid w:val="009B1725"/>
    <w:rsid w:val="009B18D5"/>
    <w:rsid w:val="009B1941"/>
    <w:rsid w:val="009B197E"/>
    <w:rsid w:val="009B1A7F"/>
    <w:rsid w:val="009B1B30"/>
    <w:rsid w:val="009B1B3C"/>
    <w:rsid w:val="009B1C44"/>
    <w:rsid w:val="009B1E02"/>
    <w:rsid w:val="009B1E6F"/>
    <w:rsid w:val="009B1EE2"/>
    <w:rsid w:val="009B1F69"/>
    <w:rsid w:val="009B1F95"/>
    <w:rsid w:val="009B2134"/>
    <w:rsid w:val="009B2176"/>
    <w:rsid w:val="009B2181"/>
    <w:rsid w:val="009B219F"/>
    <w:rsid w:val="009B2489"/>
    <w:rsid w:val="009B2499"/>
    <w:rsid w:val="009B24FF"/>
    <w:rsid w:val="009B2734"/>
    <w:rsid w:val="009B27BD"/>
    <w:rsid w:val="009B2871"/>
    <w:rsid w:val="009B28C6"/>
    <w:rsid w:val="009B292B"/>
    <w:rsid w:val="009B2955"/>
    <w:rsid w:val="009B29CB"/>
    <w:rsid w:val="009B29F0"/>
    <w:rsid w:val="009B2A28"/>
    <w:rsid w:val="009B2C84"/>
    <w:rsid w:val="009B2CA1"/>
    <w:rsid w:val="009B2CBB"/>
    <w:rsid w:val="009B2E6E"/>
    <w:rsid w:val="009B2F4C"/>
    <w:rsid w:val="009B2F9B"/>
    <w:rsid w:val="009B2FD3"/>
    <w:rsid w:val="009B2FF9"/>
    <w:rsid w:val="009B310A"/>
    <w:rsid w:val="009B31AE"/>
    <w:rsid w:val="009B31F2"/>
    <w:rsid w:val="009B369D"/>
    <w:rsid w:val="009B36E7"/>
    <w:rsid w:val="009B37BF"/>
    <w:rsid w:val="009B3A1B"/>
    <w:rsid w:val="009B3CAA"/>
    <w:rsid w:val="009B3CF3"/>
    <w:rsid w:val="009B3D41"/>
    <w:rsid w:val="009B3D46"/>
    <w:rsid w:val="009B3D84"/>
    <w:rsid w:val="009B3E46"/>
    <w:rsid w:val="009B3EC5"/>
    <w:rsid w:val="009B407B"/>
    <w:rsid w:val="009B41E3"/>
    <w:rsid w:val="009B421C"/>
    <w:rsid w:val="009B43E9"/>
    <w:rsid w:val="009B45FC"/>
    <w:rsid w:val="009B46CF"/>
    <w:rsid w:val="009B470B"/>
    <w:rsid w:val="009B49C5"/>
    <w:rsid w:val="009B4AC7"/>
    <w:rsid w:val="009B4AEE"/>
    <w:rsid w:val="009B4B79"/>
    <w:rsid w:val="009B4BFB"/>
    <w:rsid w:val="009B53F4"/>
    <w:rsid w:val="009B546C"/>
    <w:rsid w:val="009B54C8"/>
    <w:rsid w:val="009B54EF"/>
    <w:rsid w:val="009B555E"/>
    <w:rsid w:val="009B5676"/>
    <w:rsid w:val="009B57D0"/>
    <w:rsid w:val="009B58AC"/>
    <w:rsid w:val="009B5904"/>
    <w:rsid w:val="009B595D"/>
    <w:rsid w:val="009B5A1C"/>
    <w:rsid w:val="009B5A64"/>
    <w:rsid w:val="009B5BCA"/>
    <w:rsid w:val="009B5C1F"/>
    <w:rsid w:val="009B5C22"/>
    <w:rsid w:val="009B5F5E"/>
    <w:rsid w:val="009B5FDD"/>
    <w:rsid w:val="009B61C1"/>
    <w:rsid w:val="009B62D6"/>
    <w:rsid w:val="009B658A"/>
    <w:rsid w:val="009B6764"/>
    <w:rsid w:val="009B676B"/>
    <w:rsid w:val="009B69A5"/>
    <w:rsid w:val="009B6B5C"/>
    <w:rsid w:val="009B6B87"/>
    <w:rsid w:val="009B6F0B"/>
    <w:rsid w:val="009B7215"/>
    <w:rsid w:val="009B7467"/>
    <w:rsid w:val="009B756D"/>
    <w:rsid w:val="009B75D3"/>
    <w:rsid w:val="009B7916"/>
    <w:rsid w:val="009B7AD0"/>
    <w:rsid w:val="009C002D"/>
    <w:rsid w:val="009C010B"/>
    <w:rsid w:val="009C0275"/>
    <w:rsid w:val="009C034E"/>
    <w:rsid w:val="009C039E"/>
    <w:rsid w:val="009C046B"/>
    <w:rsid w:val="009C053E"/>
    <w:rsid w:val="009C0542"/>
    <w:rsid w:val="009C088A"/>
    <w:rsid w:val="009C090F"/>
    <w:rsid w:val="009C09B0"/>
    <w:rsid w:val="009C0B6E"/>
    <w:rsid w:val="009C0BAB"/>
    <w:rsid w:val="009C0C8D"/>
    <w:rsid w:val="009C0CE1"/>
    <w:rsid w:val="009C0CEC"/>
    <w:rsid w:val="009C0D4C"/>
    <w:rsid w:val="009C0D5A"/>
    <w:rsid w:val="009C0E33"/>
    <w:rsid w:val="009C0E8C"/>
    <w:rsid w:val="009C0F1E"/>
    <w:rsid w:val="009C12F2"/>
    <w:rsid w:val="009C1305"/>
    <w:rsid w:val="009C1413"/>
    <w:rsid w:val="009C1503"/>
    <w:rsid w:val="009C1533"/>
    <w:rsid w:val="009C182E"/>
    <w:rsid w:val="009C183C"/>
    <w:rsid w:val="009C18C3"/>
    <w:rsid w:val="009C191F"/>
    <w:rsid w:val="009C19AA"/>
    <w:rsid w:val="009C1A62"/>
    <w:rsid w:val="009C1BBE"/>
    <w:rsid w:val="009C1D3B"/>
    <w:rsid w:val="009C1E32"/>
    <w:rsid w:val="009C1E64"/>
    <w:rsid w:val="009C1F99"/>
    <w:rsid w:val="009C1FBB"/>
    <w:rsid w:val="009C216A"/>
    <w:rsid w:val="009C21EC"/>
    <w:rsid w:val="009C2237"/>
    <w:rsid w:val="009C2298"/>
    <w:rsid w:val="009C23B2"/>
    <w:rsid w:val="009C23B4"/>
    <w:rsid w:val="009C2413"/>
    <w:rsid w:val="009C255B"/>
    <w:rsid w:val="009C25A3"/>
    <w:rsid w:val="009C25D7"/>
    <w:rsid w:val="009C2635"/>
    <w:rsid w:val="009C2753"/>
    <w:rsid w:val="009C286A"/>
    <w:rsid w:val="009C286F"/>
    <w:rsid w:val="009C28CB"/>
    <w:rsid w:val="009C29B1"/>
    <w:rsid w:val="009C2C27"/>
    <w:rsid w:val="009C2E3C"/>
    <w:rsid w:val="009C2F12"/>
    <w:rsid w:val="009C2F60"/>
    <w:rsid w:val="009C2F67"/>
    <w:rsid w:val="009C31A4"/>
    <w:rsid w:val="009C31B8"/>
    <w:rsid w:val="009C32A2"/>
    <w:rsid w:val="009C32D6"/>
    <w:rsid w:val="009C335D"/>
    <w:rsid w:val="009C339C"/>
    <w:rsid w:val="009C33CC"/>
    <w:rsid w:val="009C33D9"/>
    <w:rsid w:val="009C33DB"/>
    <w:rsid w:val="009C33DF"/>
    <w:rsid w:val="009C34BD"/>
    <w:rsid w:val="009C34EA"/>
    <w:rsid w:val="009C3532"/>
    <w:rsid w:val="009C3A41"/>
    <w:rsid w:val="009C3C40"/>
    <w:rsid w:val="009C3D9D"/>
    <w:rsid w:val="009C3EA7"/>
    <w:rsid w:val="009C3F87"/>
    <w:rsid w:val="009C4298"/>
    <w:rsid w:val="009C4325"/>
    <w:rsid w:val="009C4342"/>
    <w:rsid w:val="009C4421"/>
    <w:rsid w:val="009C447F"/>
    <w:rsid w:val="009C4581"/>
    <w:rsid w:val="009C4690"/>
    <w:rsid w:val="009C46AD"/>
    <w:rsid w:val="009C476A"/>
    <w:rsid w:val="009C4AA1"/>
    <w:rsid w:val="009C4AD7"/>
    <w:rsid w:val="009C4CC7"/>
    <w:rsid w:val="009C4CE7"/>
    <w:rsid w:val="009C4D20"/>
    <w:rsid w:val="009C4DFB"/>
    <w:rsid w:val="009C4ED1"/>
    <w:rsid w:val="009C50C8"/>
    <w:rsid w:val="009C51DA"/>
    <w:rsid w:val="009C51F7"/>
    <w:rsid w:val="009C526F"/>
    <w:rsid w:val="009C5453"/>
    <w:rsid w:val="009C5458"/>
    <w:rsid w:val="009C54EF"/>
    <w:rsid w:val="009C5554"/>
    <w:rsid w:val="009C5632"/>
    <w:rsid w:val="009C58AF"/>
    <w:rsid w:val="009C5A3C"/>
    <w:rsid w:val="009C5A68"/>
    <w:rsid w:val="009C5A84"/>
    <w:rsid w:val="009C5C7E"/>
    <w:rsid w:val="009C5E0F"/>
    <w:rsid w:val="009C5F55"/>
    <w:rsid w:val="009C607D"/>
    <w:rsid w:val="009C61E4"/>
    <w:rsid w:val="009C6264"/>
    <w:rsid w:val="009C6366"/>
    <w:rsid w:val="009C6496"/>
    <w:rsid w:val="009C65DF"/>
    <w:rsid w:val="009C65E0"/>
    <w:rsid w:val="009C6941"/>
    <w:rsid w:val="009C69A6"/>
    <w:rsid w:val="009C6A6F"/>
    <w:rsid w:val="009C6AF3"/>
    <w:rsid w:val="009C6BAC"/>
    <w:rsid w:val="009C6CF8"/>
    <w:rsid w:val="009C6D2E"/>
    <w:rsid w:val="009C6D99"/>
    <w:rsid w:val="009C7036"/>
    <w:rsid w:val="009C70D3"/>
    <w:rsid w:val="009C7110"/>
    <w:rsid w:val="009C71C6"/>
    <w:rsid w:val="009C729B"/>
    <w:rsid w:val="009C750C"/>
    <w:rsid w:val="009C76EC"/>
    <w:rsid w:val="009C76FD"/>
    <w:rsid w:val="009C7817"/>
    <w:rsid w:val="009C7B7A"/>
    <w:rsid w:val="009C7BC6"/>
    <w:rsid w:val="009C7BF6"/>
    <w:rsid w:val="009C7C29"/>
    <w:rsid w:val="009C7DCE"/>
    <w:rsid w:val="009C7E15"/>
    <w:rsid w:val="009D0122"/>
    <w:rsid w:val="009D0518"/>
    <w:rsid w:val="009D053C"/>
    <w:rsid w:val="009D0553"/>
    <w:rsid w:val="009D08C0"/>
    <w:rsid w:val="009D09A0"/>
    <w:rsid w:val="009D09A2"/>
    <w:rsid w:val="009D0A20"/>
    <w:rsid w:val="009D0B14"/>
    <w:rsid w:val="009D0D4D"/>
    <w:rsid w:val="009D0E9B"/>
    <w:rsid w:val="009D0EB3"/>
    <w:rsid w:val="009D0FDC"/>
    <w:rsid w:val="009D1073"/>
    <w:rsid w:val="009D1150"/>
    <w:rsid w:val="009D12C1"/>
    <w:rsid w:val="009D1726"/>
    <w:rsid w:val="009D186D"/>
    <w:rsid w:val="009D1923"/>
    <w:rsid w:val="009D1B22"/>
    <w:rsid w:val="009D1BA1"/>
    <w:rsid w:val="009D1CD6"/>
    <w:rsid w:val="009D1CEE"/>
    <w:rsid w:val="009D1E43"/>
    <w:rsid w:val="009D1F37"/>
    <w:rsid w:val="009D206A"/>
    <w:rsid w:val="009D2172"/>
    <w:rsid w:val="009D2196"/>
    <w:rsid w:val="009D219E"/>
    <w:rsid w:val="009D234F"/>
    <w:rsid w:val="009D23D2"/>
    <w:rsid w:val="009D246A"/>
    <w:rsid w:val="009D24FF"/>
    <w:rsid w:val="009D2620"/>
    <w:rsid w:val="009D2644"/>
    <w:rsid w:val="009D269D"/>
    <w:rsid w:val="009D27A9"/>
    <w:rsid w:val="009D294A"/>
    <w:rsid w:val="009D2A17"/>
    <w:rsid w:val="009D2AC1"/>
    <w:rsid w:val="009D2BBC"/>
    <w:rsid w:val="009D2CC9"/>
    <w:rsid w:val="009D2E55"/>
    <w:rsid w:val="009D2F90"/>
    <w:rsid w:val="009D301C"/>
    <w:rsid w:val="009D3029"/>
    <w:rsid w:val="009D30F3"/>
    <w:rsid w:val="009D3149"/>
    <w:rsid w:val="009D3327"/>
    <w:rsid w:val="009D334F"/>
    <w:rsid w:val="009D33AC"/>
    <w:rsid w:val="009D340B"/>
    <w:rsid w:val="009D346F"/>
    <w:rsid w:val="009D34F5"/>
    <w:rsid w:val="009D371A"/>
    <w:rsid w:val="009D3770"/>
    <w:rsid w:val="009D37ED"/>
    <w:rsid w:val="009D37F6"/>
    <w:rsid w:val="009D3B1A"/>
    <w:rsid w:val="009D3B9A"/>
    <w:rsid w:val="009D3C6A"/>
    <w:rsid w:val="009D3C6B"/>
    <w:rsid w:val="009D3F7F"/>
    <w:rsid w:val="009D41E0"/>
    <w:rsid w:val="009D420C"/>
    <w:rsid w:val="009D42B4"/>
    <w:rsid w:val="009D434E"/>
    <w:rsid w:val="009D4352"/>
    <w:rsid w:val="009D4391"/>
    <w:rsid w:val="009D4428"/>
    <w:rsid w:val="009D44BF"/>
    <w:rsid w:val="009D454D"/>
    <w:rsid w:val="009D4605"/>
    <w:rsid w:val="009D4820"/>
    <w:rsid w:val="009D48F2"/>
    <w:rsid w:val="009D4901"/>
    <w:rsid w:val="009D4979"/>
    <w:rsid w:val="009D49C8"/>
    <w:rsid w:val="009D4AF1"/>
    <w:rsid w:val="009D4B8B"/>
    <w:rsid w:val="009D4BF9"/>
    <w:rsid w:val="009D4C14"/>
    <w:rsid w:val="009D4CA4"/>
    <w:rsid w:val="009D4CDE"/>
    <w:rsid w:val="009D4DE6"/>
    <w:rsid w:val="009D509E"/>
    <w:rsid w:val="009D5305"/>
    <w:rsid w:val="009D5438"/>
    <w:rsid w:val="009D5467"/>
    <w:rsid w:val="009D5517"/>
    <w:rsid w:val="009D55FD"/>
    <w:rsid w:val="009D5612"/>
    <w:rsid w:val="009D56AF"/>
    <w:rsid w:val="009D5788"/>
    <w:rsid w:val="009D5882"/>
    <w:rsid w:val="009D5975"/>
    <w:rsid w:val="009D5A10"/>
    <w:rsid w:val="009D5B83"/>
    <w:rsid w:val="009D5BA3"/>
    <w:rsid w:val="009D5BB2"/>
    <w:rsid w:val="009D5DA9"/>
    <w:rsid w:val="009D5E04"/>
    <w:rsid w:val="009D5E70"/>
    <w:rsid w:val="009D5E86"/>
    <w:rsid w:val="009D5F73"/>
    <w:rsid w:val="009D6008"/>
    <w:rsid w:val="009D6023"/>
    <w:rsid w:val="009D6058"/>
    <w:rsid w:val="009D6338"/>
    <w:rsid w:val="009D636E"/>
    <w:rsid w:val="009D6589"/>
    <w:rsid w:val="009D6BAC"/>
    <w:rsid w:val="009D6DF4"/>
    <w:rsid w:val="009D6E15"/>
    <w:rsid w:val="009D6E2E"/>
    <w:rsid w:val="009D6FE5"/>
    <w:rsid w:val="009D7061"/>
    <w:rsid w:val="009D70EA"/>
    <w:rsid w:val="009D7254"/>
    <w:rsid w:val="009D72E7"/>
    <w:rsid w:val="009D72EE"/>
    <w:rsid w:val="009D76C8"/>
    <w:rsid w:val="009D7794"/>
    <w:rsid w:val="009D77BD"/>
    <w:rsid w:val="009D78F1"/>
    <w:rsid w:val="009D79CF"/>
    <w:rsid w:val="009D7AAC"/>
    <w:rsid w:val="009D7B23"/>
    <w:rsid w:val="009D7B55"/>
    <w:rsid w:val="009D7B87"/>
    <w:rsid w:val="009D7C17"/>
    <w:rsid w:val="009D7C24"/>
    <w:rsid w:val="009D7C37"/>
    <w:rsid w:val="009D7DF3"/>
    <w:rsid w:val="009E0094"/>
    <w:rsid w:val="009E009D"/>
    <w:rsid w:val="009E0159"/>
    <w:rsid w:val="009E023C"/>
    <w:rsid w:val="009E0319"/>
    <w:rsid w:val="009E0414"/>
    <w:rsid w:val="009E0494"/>
    <w:rsid w:val="009E052C"/>
    <w:rsid w:val="009E0559"/>
    <w:rsid w:val="009E05A6"/>
    <w:rsid w:val="009E05B5"/>
    <w:rsid w:val="009E063D"/>
    <w:rsid w:val="009E06C4"/>
    <w:rsid w:val="009E088B"/>
    <w:rsid w:val="009E08F4"/>
    <w:rsid w:val="009E0BF1"/>
    <w:rsid w:val="009E0C09"/>
    <w:rsid w:val="009E0D10"/>
    <w:rsid w:val="009E0D4D"/>
    <w:rsid w:val="009E0DE4"/>
    <w:rsid w:val="009E0F5B"/>
    <w:rsid w:val="009E1077"/>
    <w:rsid w:val="009E107D"/>
    <w:rsid w:val="009E10BD"/>
    <w:rsid w:val="009E10F2"/>
    <w:rsid w:val="009E1244"/>
    <w:rsid w:val="009E12C6"/>
    <w:rsid w:val="009E13FA"/>
    <w:rsid w:val="009E142A"/>
    <w:rsid w:val="009E148E"/>
    <w:rsid w:val="009E1699"/>
    <w:rsid w:val="009E1702"/>
    <w:rsid w:val="009E17E0"/>
    <w:rsid w:val="009E1A27"/>
    <w:rsid w:val="009E1A31"/>
    <w:rsid w:val="009E1AAE"/>
    <w:rsid w:val="009E1B51"/>
    <w:rsid w:val="009E1E91"/>
    <w:rsid w:val="009E1EB7"/>
    <w:rsid w:val="009E1F53"/>
    <w:rsid w:val="009E2349"/>
    <w:rsid w:val="009E2371"/>
    <w:rsid w:val="009E2396"/>
    <w:rsid w:val="009E23F9"/>
    <w:rsid w:val="009E243F"/>
    <w:rsid w:val="009E2566"/>
    <w:rsid w:val="009E2628"/>
    <w:rsid w:val="009E26AE"/>
    <w:rsid w:val="009E26DF"/>
    <w:rsid w:val="009E2882"/>
    <w:rsid w:val="009E29B4"/>
    <w:rsid w:val="009E2C9E"/>
    <w:rsid w:val="009E2D9C"/>
    <w:rsid w:val="009E2ECB"/>
    <w:rsid w:val="009E2F5B"/>
    <w:rsid w:val="009E3048"/>
    <w:rsid w:val="009E3424"/>
    <w:rsid w:val="009E3509"/>
    <w:rsid w:val="009E35DF"/>
    <w:rsid w:val="009E366F"/>
    <w:rsid w:val="009E36C9"/>
    <w:rsid w:val="009E3803"/>
    <w:rsid w:val="009E3939"/>
    <w:rsid w:val="009E3A6A"/>
    <w:rsid w:val="009E3A7E"/>
    <w:rsid w:val="009E3D10"/>
    <w:rsid w:val="009E3DF2"/>
    <w:rsid w:val="009E3FE5"/>
    <w:rsid w:val="009E41C4"/>
    <w:rsid w:val="009E42EF"/>
    <w:rsid w:val="009E4516"/>
    <w:rsid w:val="009E46E3"/>
    <w:rsid w:val="009E4874"/>
    <w:rsid w:val="009E4957"/>
    <w:rsid w:val="009E497B"/>
    <w:rsid w:val="009E49A1"/>
    <w:rsid w:val="009E49ED"/>
    <w:rsid w:val="009E4E60"/>
    <w:rsid w:val="009E52DB"/>
    <w:rsid w:val="009E5527"/>
    <w:rsid w:val="009E564D"/>
    <w:rsid w:val="009E58AD"/>
    <w:rsid w:val="009E58F5"/>
    <w:rsid w:val="009E5A16"/>
    <w:rsid w:val="009E601E"/>
    <w:rsid w:val="009E6133"/>
    <w:rsid w:val="009E64B1"/>
    <w:rsid w:val="009E69AE"/>
    <w:rsid w:val="009E6C8E"/>
    <w:rsid w:val="009E6CB8"/>
    <w:rsid w:val="009E6DAC"/>
    <w:rsid w:val="009E6E01"/>
    <w:rsid w:val="009E6E0D"/>
    <w:rsid w:val="009E6E71"/>
    <w:rsid w:val="009E6E95"/>
    <w:rsid w:val="009E6F11"/>
    <w:rsid w:val="009E6FC6"/>
    <w:rsid w:val="009E7035"/>
    <w:rsid w:val="009E724A"/>
    <w:rsid w:val="009E7265"/>
    <w:rsid w:val="009E7290"/>
    <w:rsid w:val="009E73DF"/>
    <w:rsid w:val="009E7426"/>
    <w:rsid w:val="009E7438"/>
    <w:rsid w:val="009E747D"/>
    <w:rsid w:val="009E76C9"/>
    <w:rsid w:val="009E7786"/>
    <w:rsid w:val="009E7799"/>
    <w:rsid w:val="009E7846"/>
    <w:rsid w:val="009E7A6F"/>
    <w:rsid w:val="009E7A89"/>
    <w:rsid w:val="009E7E52"/>
    <w:rsid w:val="009E7F7E"/>
    <w:rsid w:val="009F0003"/>
    <w:rsid w:val="009F0177"/>
    <w:rsid w:val="009F0229"/>
    <w:rsid w:val="009F0389"/>
    <w:rsid w:val="009F03EE"/>
    <w:rsid w:val="009F0599"/>
    <w:rsid w:val="009F0637"/>
    <w:rsid w:val="009F07F2"/>
    <w:rsid w:val="009F0A3E"/>
    <w:rsid w:val="009F0A59"/>
    <w:rsid w:val="009F0B7B"/>
    <w:rsid w:val="009F0BBF"/>
    <w:rsid w:val="009F0C46"/>
    <w:rsid w:val="009F0E32"/>
    <w:rsid w:val="009F1086"/>
    <w:rsid w:val="009F11A7"/>
    <w:rsid w:val="009F12AD"/>
    <w:rsid w:val="009F145F"/>
    <w:rsid w:val="009F1540"/>
    <w:rsid w:val="009F15A8"/>
    <w:rsid w:val="009F183D"/>
    <w:rsid w:val="009F1918"/>
    <w:rsid w:val="009F19CD"/>
    <w:rsid w:val="009F1A14"/>
    <w:rsid w:val="009F1BD4"/>
    <w:rsid w:val="009F1DBD"/>
    <w:rsid w:val="009F1E3E"/>
    <w:rsid w:val="009F1FF6"/>
    <w:rsid w:val="009F2002"/>
    <w:rsid w:val="009F202C"/>
    <w:rsid w:val="009F2067"/>
    <w:rsid w:val="009F21CF"/>
    <w:rsid w:val="009F2318"/>
    <w:rsid w:val="009F25AD"/>
    <w:rsid w:val="009F260A"/>
    <w:rsid w:val="009F28C6"/>
    <w:rsid w:val="009F2A69"/>
    <w:rsid w:val="009F2A90"/>
    <w:rsid w:val="009F2B89"/>
    <w:rsid w:val="009F2C43"/>
    <w:rsid w:val="009F2DFA"/>
    <w:rsid w:val="009F30A7"/>
    <w:rsid w:val="009F3103"/>
    <w:rsid w:val="009F3153"/>
    <w:rsid w:val="009F3273"/>
    <w:rsid w:val="009F328F"/>
    <w:rsid w:val="009F34FB"/>
    <w:rsid w:val="009F35AE"/>
    <w:rsid w:val="009F3706"/>
    <w:rsid w:val="009F37D3"/>
    <w:rsid w:val="009F3832"/>
    <w:rsid w:val="009F3A12"/>
    <w:rsid w:val="009F3A43"/>
    <w:rsid w:val="009F3ABA"/>
    <w:rsid w:val="009F3ADF"/>
    <w:rsid w:val="009F3AEE"/>
    <w:rsid w:val="009F3C35"/>
    <w:rsid w:val="009F3D01"/>
    <w:rsid w:val="009F4339"/>
    <w:rsid w:val="009F44A8"/>
    <w:rsid w:val="009F45CF"/>
    <w:rsid w:val="009F46CD"/>
    <w:rsid w:val="009F4829"/>
    <w:rsid w:val="009F4852"/>
    <w:rsid w:val="009F48CB"/>
    <w:rsid w:val="009F49BC"/>
    <w:rsid w:val="009F4A5C"/>
    <w:rsid w:val="009F4D5D"/>
    <w:rsid w:val="009F4ECE"/>
    <w:rsid w:val="009F5041"/>
    <w:rsid w:val="009F517B"/>
    <w:rsid w:val="009F536A"/>
    <w:rsid w:val="009F5696"/>
    <w:rsid w:val="009F56A2"/>
    <w:rsid w:val="009F574F"/>
    <w:rsid w:val="009F5AC7"/>
    <w:rsid w:val="009F5B0C"/>
    <w:rsid w:val="009F5CF2"/>
    <w:rsid w:val="009F5EBE"/>
    <w:rsid w:val="009F6141"/>
    <w:rsid w:val="009F620F"/>
    <w:rsid w:val="009F62E0"/>
    <w:rsid w:val="009F6345"/>
    <w:rsid w:val="009F63BD"/>
    <w:rsid w:val="009F65C1"/>
    <w:rsid w:val="009F65DB"/>
    <w:rsid w:val="009F6781"/>
    <w:rsid w:val="009F6D9C"/>
    <w:rsid w:val="009F6DCC"/>
    <w:rsid w:val="009F6E0F"/>
    <w:rsid w:val="009F701B"/>
    <w:rsid w:val="009F712D"/>
    <w:rsid w:val="009F71E6"/>
    <w:rsid w:val="009F749A"/>
    <w:rsid w:val="009F766E"/>
    <w:rsid w:val="009F7690"/>
    <w:rsid w:val="009F7742"/>
    <w:rsid w:val="009F78E1"/>
    <w:rsid w:val="009F7AA5"/>
    <w:rsid w:val="009F7BEC"/>
    <w:rsid w:val="009F7C4F"/>
    <w:rsid w:val="009F7D66"/>
    <w:rsid w:val="009F7EF6"/>
    <w:rsid w:val="00A000C4"/>
    <w:rsid w:val="00A00343"/>
    <w:rsid w:val="00A00471"/>
    <w:rsid w:val="00A00508"/>
    <w:rsid w:val="00A00575"/>
    <w:rsid w:val="00A00597"/>
    <w:rsid w:val="00A00709"/>
    <w:rsid w:val="00A00968"/>
    <w:rsid w:val="00A009D9"/>
    <w:rsid w:val="00A00A35"/>
    <w:rsid w:val="00A00B06"/>
    <w:rsid w:val="00A00C0F"/>
    <w:rsid w:val="00A00D04"/>
    <w:rsid w:val="00A00F01"/>
    <w:rsid w:val="00A01243"/>
    <w:rsid w:val="00A0124A"/>
    <w:rsid w:val="00A01273"/>
    <w:rsid w:val="00A014A2"/>
    <w:rsid w:val="00A016AD"/>
    <w:rsid w:val="00A01701"/>
    <w:rsid w:val="00A01861"/>
    <w:rsid w:val="00A0186A"/>
    <w:rsid w:val="00A018DB"/>
    <w:rsid w:val="00A01932"/>
    <w:rsid w:val="00A01A3A"/>
    <w:rsid w:val="00A01A9C"/>
    <w:rsid w:val="00A01CA0"/>
    <w:rsid w:val="00A01CB6"/>
    <w:rsid w:val="00A01D26"/>
    <w:rsid w:val="00A01DDB"/>
    <w:rsid w:val="00A01DF2"/>
    <w:rsid w:val="00A02039"/>
    <w:rsid w:val="00A02092"/>
    <w:rsid w:val="00A020D6"/>
    <w:rsid w:val="00A021D4"/>
    <w:rsid w:val="00A0257F"/>
    <w:rsid w:val="00A025A9"/>
    <w:rsid w:val="00A025D1"/>
    <w:rsid w:val="00A02954"/>
    <w:rsid w:val="00A02963"/>
    <w:rsid w:val="00A029BE"/>
    <w:rsid w:val="00A02A96"/>
    <w:rsid w:val="00A02ACF"/>
    <w:rsid w:val="00A02B35"/>
    <w:rsid w:val="00A02EAD"/>
    <w:rsid w:val="00A031A3"/>
    <w:rsid w:val="00A03404"/>
    <w:rsid w:val="00A037E8"/>
    <w:rsid w:val="00A03876"/>
    <w:rsid w:val="00A03A80"/>
    <w:rsid w:val="00A03AF5"/>
    <w:rsid w:val="00A04057"/>
    <w:rsid w:val="00A040C7"/>
    <w:rsid w:val="00A04477"/>
    <w:rsid w:val="00A0453E"/>
    <w:rsid w:val="00A04A83"/>
    <w:rsid w:val="00A04C0B"/>
    <w:rsid w:val="00A04C40"/>
    <w:rsid w:val="00A04CDC"/>
    <w:rsid w:val="00A04D2B"/>
    <w:rsid w:val="00A04DD7"/>
    <w:rsid w:val="00A04EBD"/>
    <w:rsid w:val="00A04FD0"/>
    <w:rsid w:val="00A0518E"/>
    <w:rsid w:val="00A05334"/>
    <w:rsid w:val="00A05362"/>
    <w:rsid w:val="00A05476"/>
    <w:rsid w:val="00A05479"/>
    <w:rsid w:val="00A056F7"/>
    <w:rsid w:val="00A059B2"/>
    <w:rsid w:val="00A05AFD"/>
    <w:rsid w:val="00A05C2B"/>
    <w:rsid w:val="00A05E0D"/>
    <w:rsid w:val="00A05F89"/>
    <w:rsid w:val="00A05FDC"/>
    <w:rsid w:val="00A05FE6"/>
    <w:rsid w:val="00A06013"/>
    <w:rsid w:val="00A0605F"/>
    <w:rsid w:val="00A0613C"/>
    <w:rsid w:val="00A061DE"/>
    <w:rsid w:val="00A06327"/>
    <w:rsid w:val="00A06370"/>
    <w:rsid w:val="00A06448"/>
    <w:rsid w:val="00A064C1"/>
    <w:rsid w:val="00A0651C"/>
    <w:rsid w:val="00A065DA"/>
    <w:rsid w:val="00A06613"/>
    <w:rsid w:val="00A066E8"/>
    <w:rsid w:val="00A06859"/>
    <w:rsid w:val="00A069A5"/>
    <w:rsid w:val="00A06A4A"/>
    <w:rsid w:val="00A06A75"/>
    <w:rsid w:val="00A06B8F"/>
    <w:rsid w:val="00A06C6C"/>
    <w:rsid w:val="00A06DFD"/>
    <w:rsid w:val="00A06EC9"/>
    <w:rsid w:val="00A06F39"/>
    <w:rsid w:val="00A06F9E"/>
    <w:rsid w:val="00A0702F"/>
    <w:rsid w:val="00A071A5"/>
    <w:rsid w:val="00A0730C"/>
    <w:rsid w:val="00A07351"/>
    <w:rsid w:val="00A075D2"/>
    <w:rsid w:val="00A0760A"/>
    <w:rsid w:val="00A07631"/>
    <w:rsid w:val="00A07680"/>
    <w:rsid w:val="00A0769F"/>
    <w:rsid w:val="00A0773A"/>
    <w:rsid w:val="00A0773E"/>
    <w:rsid w:val="00A078CF"/>
    <w:rsid w:val="00A0790A"/>
    <w:rsid w:val="00A07C32"/>
    <w:rsid w:val="00A07C44"/>
    <w:rsid w:val="00A07F51"/>
    <w:rsid w:val="00A07FD3"/>
    <w:rsid w:val="00A1018B"/>
    <w:rsid w:val="00A1029A"/>
    <w:rsid w:val="00A102B3"/>
    <w:rsid w:val="00A1050C"/>
    <w:rsid w:val="00A10615"/>
    <w:rsid w:val="00A109BA"/>
    <w:rsid w:val="00A10B44"/>
    <w:rsid w:val="00A10B78"/>
    <w:rsid w:val="00A10CE8"/>
    <w:rsid w:val="00A10CFF"/>
    <w:rsid w:val="00A10DE2"/>
    <w:rsid w:val="00A10FDA"/>
    <w:rsid w:val="00A10FE2"/>
    <w:rsid w:val="00A11036"/>
    <w:rsid w:val="00A110C8"/>
    <w:rsid w:val="00A111C5"/>
    <w:rsid w:val="00A111E9"/>
    <w:rsid w:val="00A1126C"/>
    <w:rsid w:val="00A11277"/>
    <w:rsid w:val="00A112B1"/>
    <w:rsid w:val="00A11304"/>
    <w:rsid w:val="00A11578"/>
    <w:rsid w:val="00A1199D"/>
    <w:rsid w:val="00A11C5A"/>
    <w:rsid w:val="00A11C61"/>
    <w:rsid w:val="00A11CD0"/>
    <w:rsid w:val="00A11E1C"/>
    <w:rsid w:val="00A11E32"/>
    <w:rsid w:val="00A121AB"/>
    <w:rsid w:val="00A121B0"/>
    <w:rsid w:val="00A12322"/>
    <w:rsid w:val="00A124D7"/>
    <w:rsid w:val="00A12557"/>
    <w:rsid w:val="00A1258B"/>
    <w:rsid w:val="00A12680"/>
    <w:rsid w:val="00A12A21"/>
    <w:rsid w:val="00A12AEA"/>
    <w:rsid w:val="00A12BFC"/>
    <w:rsid w:val="00A12C71"/>
    <w:rsid w:val="00A12CA5"/>
    <w:rsid w:val="00A12CDE"/>
    <w:rsid w:val="00A12D01"/>
    <w:rsid w:val="00A12EC7"/>
    <w:rsid w:val="00A12F03"/>
    <w:rsid w:val="00A12FA9"/>
    <w:rsid w:val="00A1313D"/>
    <w:rsid w:val="00A13335"/>
    <w:rsid w:val="00A13359"/>
    <w:rsid w:val="00A133C0"/>
    <w:rsid w:val="00A134E4"/>
    <w:rsid w:val="00A13585"/>
    <w:rsid w:val="00A136B8"/>
    <w:rsid w:val="00A13727"/>
    <w:rsid w:val="00A13784"/>
    <w:rsid w:val="00A137C7"/>
    <w:rsid w:val="00A13826"/>
    <w:rsid w:val="00A1382D"/>
    <w:rsid w:val="00A139EA"/>
    <w:rsid w:val="00A13AE9"/>
    <w:rsid w:val="00A13CA2"/>
    <w:rsid w:val="00A13EF1"/>
    <w:rsid w:val="00A14035"/>
    <w:rsid w:val="00A14211"/>
    <w:rsid w:val="00A142F6"/>
    <w:rsid w:val="00A144AC"/>
    <w:rsid w:val="00A14515"/>
    <w:rsid w:val="00A1467E"/>
    <w:rsid w:val="00A146C1"/>
    <w:rsid w:val="00A14784"/>
    <w:rsid w:val="00A149A5"/>
    <w:rsid w:val="00A14B95"/>
    <w:rsid w:val="00A14C1D"/>
    <w:rsid w:val="00A14F71"/>
    <w:rsid w:val="00A14F87"/>
    <w:rsid w:val="00A1534A"/>
    <w:rsid w:val="00A153EA"/>
    <w:rsid w:val="00A15672"/>
    <w:rsid w:val="00A156A4"/>
    <w:rsid w:val="00A15892"/>
    <w:rsid w:val="00A15AC0"/>
    <w:rsid w:val="00A15B89"/>
    <w:rsid w:val="00A15D8E"/>
    <w:rsid w:val="00A15FB8"/>
    <w:rsid w:val="00A15FE0"/>
    <w:rsid w:val="00A160BC"/>
    <w:rsid w:val="00A162D1"/>
    <w:rsid w:val="00A16349"/>
    <w:rsid w:val="00A165C1"/>
    <w:rsid w:val="00A1663A"/>
    <w:rsid w:val="00A1666E"/>
    <w:rsid w:val="00A16A36"/>
    <w:rsid w:val="00A16B1D"/>
    <w:rsid w:val="00A16BE9"/>
    <w:rsid w:val="00A16EE3"/>
    <w:rsid w:val="00A16F38"/>
    <w:rsid w:val="00A16F6D"/>
    <w:rsid w:val="00A17022"/>
    <w:rsid w:val="00A172B4"/>
    <w:rsid w:val="00A174D4"/>
    <w:rsid w:val="00A174F3"/>
    <w:rsid w:val="00A17527"/>
    <w:rsid w:val="00A1772C"/>
    <w:rsid w:val="00A17769"/>
    <w:rsid w:val="00A1779A"/>
    <w:rsid w:val="00A17877"/>
    <w:rsid w:val="00A178D4"/>
    <w:rsid w:val="00A17AA5"/>
    <w:rsid w:val="00A17AD5"/>
    <w:rsid w:val="00A17B75"/>
    <w:rsid w:val="00A17BAF"/>
    <w:rsid w:val="00A17BCF"/>
    <w:rsid w:val="00A17CBA"/>
    <w:rsid w:val="00A17DBF"/>
    <w:rsid w:val="00A17ED0"/>
    <w:rsid w:val="00A17F6D"/>
    <w:rsid w:val="00A17FD0"/>
    <w:rsid w:val="00A2009F"/>
    <w:rsid w:val="00A20243"/>
    <w:rsid w:val="00A20251"/>
    <w:rsid w:val="00A20428"/>
    <w:rsid w:val="00A2044A"/>
    <w:rsid w:val="00A20553"/>
    <w:rsid w:val="00A207DA"/>
    <w:rsid w:val="00A207F1"/>
    <w:rsid w:val="00A208CB"/>
    <w:rsid w:val="00A20A11"/>
    <w:rsid w:val="00A20CFA"/>
    <w:rsid w:val="00A20E0B"/>
    <w:rsid w:val="00A20E6E"/>
    <w:rsid w:val="00A20EC4"/>
    <w:rsid w:val="00A20ED4"/>
    <w:rsid w:val="00A212BD"/>
    <w:rsid w:val="00A21801"/>
    <w:rsid w:val="00A21869"/>
    <w:rsid w:val="00A21A00"/>
    <w:rsid w:val="00A21A25"/>
    <w:rsid w:val="00A21A7C"/>
    <w:rsid w:val="00A21BC8"/>
    <w:rsid w:val="00A21BDD"/>
    <w:rsid w:val="00A21C6C"/>
    <w:rsid w:val="00A21CDD"/>
    <w:rsid w:val="00A21E4B"/>
    <w:rsid w:val="00A21E7C"/>
    <w:rsid w:val="00A21E89"/>
    <w:rsid w:val="00A21F73"/>
    <w:rsid w:val="00A21FE0"/>
    <w:rsid w:val="00A21FF1"/>
    <w:rsid w:val="00A2200A"/>
    <w:rsid w:val="00A22032"/>
    <w:rsid w:val="00A22060"/>
    <w:rsid w:val="00A220CC"/>
    <w:rsid w:val="00A221E2"/>
    <w:rsid w:val="00A22344"/>
    <w:rsid w:val="00A2237C"/>
    <w:rsid w:val="00A22565"/>
    <w:rsid w:val="00A22588"/>
    <w:rsid w:val="00A225D3"/>
    <w:rsid w:val="00A225E1"/>
    <w:rsid w:val="00A2272F"/>
    <w:rsid w:val="00A227A4"/>
    <w:rsid w:val="00A227E3"/>
    <w:rsid w:val="00A22ABE"/>
    <w:rsid w:val="00A22B67"/>
    <w:rsid w:val="00A22C02"/>
    <w:rsid w:val="00A22C93"/>
    <w:rsid w:val="00A22D1C"/>
    <w:rsid w:val="00A22D52"/>
    <w:rsid w:val="00A22F23"/>
    <w:rsid w:val="00A22F84"/>
    <w:rsid w:val="00A2337A"/>
    <w:rsid w:val="00A235C9"/>
    <w:rsid w:val="00A235F4"/>
    <w:rsid w:val="00A236EA"/>
    <w:rsid w:val="00A237C4"/>
    <w:rsid w:val="00A23940"/>
    <w:rsid w:val="00A239E3"/>
    <w:rsid w:val="00A23AED"/>
    <w:rsid w:val="00A23E21"/>
    <w:rsid w:val="00A23E3F"/>
    <w:rsid w:val="00A23EE8"/>
    <w:rsid w:val="00A2406C"/>
    <w:rsid w:val="00A241A2"/>
    <w:rsid w:val="00A243E2"/>
    <w:rsid w:val="00A244BC"/>
    <w:rsid w:val="00A24554"/>
    <w:rsid w:val="00A2459C"/>
    <w:rsid w:val="00A2476B"/>
    <w:rsid w:val="00A2486E"/>
    <w:rsid w:val="00A248A0"/>
    <w:rsid w:val="00A249C0"/>
    <w:rsid w:val="00A249D9"/>
    <w:rsid w:val="00A24BD2"/>
    <w:rsid w:val="00A24C31"/>
    <w:rsid w:val="00A24CE5"/>
    <w:rsid w:val="00A24D90"/>
    <w:rsid w:val="00A24F38"/>
    <w:rsid w:val="00A24FF7"/>
    <w:rsid w:val="00A251EC"/>
    <w:rsid w:val="00A25266"/>
    <w:rsid w:val="00A253DA"/>
    <w:rsid w:val="00A25461"/>
    <w:rsid w:val="00A257A0"/>
    <w:rsid w:val="00A25802"/>
    <w:rsid w:val="00A25D75"/>
    <w:rsid w:val="00A25D86"/>
    <w:rsid w:val="00A25E9E"/>
    <w:rsid w:val="00A25FD6"/>
    <w:rsid w:val="00A2618B"/>
    <w:rsid w:val="00A262BE"/>
    <w:rsid w:val="00A262D8"/>
    <w:rsid w:val="00A267CB"/>
    <w:rsid w:val="00A267CF"/>
    <w:rsid w:val="00A268BA"/>
    <w:rsid w:val="00A26C66"/>
    <w:rsid w:val="00A26E6D"/>
    <w:rsid w:val="00A26E74"/>
    <w:rsid w:val="00A26EDD"/>
    <w:rsid w:val="00A270F7"/>
    <w:rsid w:val="00A27240"/>
    <w:rsid w:val="00A27316"/>
    <w:rsid w:val="00A273A0"/>
    <w:rsid w:val="00A274A1"/>
    <w:rsid w:val="00A2753D"/>
    <w:rsid w:val="00A2770B"/>
    <w:rsid w:val="00A27778"/>
    <w:rsid w:val="00A2798A"/>
    <w:rsid w:val="00A279D1"/>
    <w:rsid w:val="00A27ACA"/>
    <w:rsid w:val="00A27B2E"/>
    <w:rsid w:val="00A27E9A"/>
    <w:rsid w:val="00A27EBA"/>
    <w:rsid w:val="00A27F40"/>
    <w:rsid w:val="00A3005A"/>
    <w:rsid w:val="00A3021E"/>
    <w:rsid w:val="00A30324"/>
    <w:rsid w:val="00A3036F"/>
    <w:rsid w:val="00A30434"/>
    <w:rsid w:val="00A307EF"/>
    <w:rsid w:val="00A3086E"/>
    <w:rsid w:val="00A30871"/>
    <w:rsid w:val="00A308C4"/>
    <w:rsid w:val="00A30927"/>
    <w:rsid w:val="00A309D3"/>
    <w:rsid w:val="00A309E7"/>
    <w:rsid w:val="00A30FA0"/>
    <w:rsid w:val="00A310B3"/>
    <w:rsid w:val="00A310F4"/>
    <w:rsid w:val="00A311D3"/>
    <w:rsid w:val="00A31331"/>
    <w:rsid w:val="00A31530"/>
    <w:rsid w:val="00A31541"/>
    <w:rsid w:val="00A316B9"/>
    <w:rsid w:val="00A317A6"/>
    <w:rsid w:val="00A3181E"/>
    <w:rsid w:val="00A318D6"/>
    <w:rsid w:val="00A31AC4"/>
    <w:rsid w:val="00A31C40"/>
    <w:rsid w:val="00A31D37"/>
    <w:rsid w:val="00A31E6A"/>
    <w:rsid w:val="00A31EF4"/>
    <w:rsid w:val="00A31FD6"/>
    <w:rsid w:val="00A32084"/>
    <w:rsid w:val="00A320A9"/>
    <w:rsid w:val="00A32135"/>
    <w:rsid w:val="00A3216B"/>
    <w:rsid w:val="00A321D6"/>
    <w:rsid w:val="00A32233"/>
    <w:rsid w:val="00A3225A"/>
    <w:rsid w:val="00A3227E"/>
    <w:rsid w:val="00A32407"/>
    <w:rsid w:val="00A3243C"/>
    <w:rsid w:val="00A32490"/>
    <w:rsid w:val="00A32626"/>
    <w:rsid w:val="00A326D6"/>
    <w:rsid w:val="00A329B1"/>
    <w:rsid w:val="00A32BB7"/>
    <w:rsid w:val="00A32BBE"/>
    <w:rsid w:val="00A32C45"/>
    <w:rsid w:val="00A32D37"/>
    <w:rsid w:val="00A32D41"/>
    <w:rsid w:val="00A32E47"/>
    <w:rsid w:val="00A331EF"/>
    <w:rsid w:val="00A333C1"/>
    <w:rsid w:val="00A33821"/>
    <w:rsid w:val="00A33962"/>
    <w:rsid w:val="00A33AA7"/>
    <w:rsid w:val="00A33AC6"/>
    <w:rsid w:val="00A33BE1"/>
    <w:rsid w:val="00A33CF8"/>
    <w:rsid w:val="00A33F49"/>
    <w:rsid w:val="00A33F8B"/>
    <w:rsid w:val="00A34241"/>
    <w:rsid w:val="00A34552"/>
    <w:rsid w:val="00A348A0"/>
    <w:rsid w:val="00A34B3D"/>
    <w:rsid w:val="00A34BE4"/>
    <w:rsid w:val="00A34C84"/>
    <w:rsid w:val="00A34D90"/>
    <w:rsid w:val="00A34DA0"/>
    <w:rsid w:val="00A34DF2"/>
    <w:rsid w:val="00A3525D"/>
    <w:rsid w:val="00A35439"/>
    <w:rsid w:val="00A354DE"/>
    <w:rsid w:val="00A3590F"/>
    <w:rsid w:val="00A35943"/>
    <w:rsid w:val="00A35A26"/>
    <w:rsid w:val="00A35BCB"/>
    <w:rsid w:val="00A35BD9"/>
    <w:rsid w:val="00A35D17"/>
    <w:rsid w:val="00A35E36"/>
    <w:rsid w:val="00A35EDF"/>
    <w:rsid w:val="00A35F55"/>
    <w:rsid w:val="00A360F4"/>
    <w:rsid w:val="00A36136"/>
    <w:rsid w:val="00A3613F"/>
    <w:rsid w:val="00A362A0"/>
    <w:rsid w:val="00A362C0"/>
    <w:rsid w:val="00A36420"/>
    <w:rsid w:val="00A3644D"/>
    <w:rsid w:val="00A36468"/>
    <w:rsid w:val="00A36487"/>
    <w:rsid w:val="00A3657A"/>
    <w:rsid w:val="00A368CF"/>
    <w:rsid w:val="00A368E7"/>
    <w:rsid w:val="00A369E1"/>
    <w:rsid w:val="00A36ADC"/>
    <w:rsid w:val="00A36AF1"/>
    <w:rsid w:val="00A36D2F"/>
    <w:rsid w:val="00A36D7E"/>
    <w:rsid w:val="00A36F2C"/>
    <w:rsid w:val="00A36F89"/>
    <w:rsid w:val="00A37351"/>
    <w:rsid w:val="00A37371"/>
    <w:rsid w:val="00A37409"/>
    <w:rsid w:val="00A3753B"/>
    <w:rsid w:val="00A375BE"/>
    <w:rsid w:val="00A375D5"/>
    <w:rsid w:val="00A37A06"/>
    <w:rsid w:val="00A37A42"/>
    <w:rsid w:val="00A37AD0"/>
    <w:rsid w:val="00A37B40"/>
    <w:rsid w:val="00A37BF9"/>
    <w:rsid w:val="00A37CAB"/>
    <w:rsid w:val="00A37CCD"/>
    <w:rsid w:val="00A37CF3"/>
    <w:rsid w:val="00A37EA1"/>
    <w:rsid w:val="00A37ED9"/>
    <w:rsid w:val="00A37F6B"/>
    <w:rsid w:val="00A37FB5"/>
    <w:rsid w:val="00A40029"/>
    <w:rsid w:val="00A400B4"/>
    <w:rsid w:val="00A40276"/>
    <w:rsid w:val="00A40281"/>
    <w:rsid w:val="00A40637"/>
    <w:rsid w:val="00A40756"/>
    <w:rsid w:val="00A40A71"/>
    <w:rsid w:val="00A40B34"/>
    <w:rsid w:val="00A40C58"/>
    <w:rsid w:val="00A40E77"/>
    <w:rsid w:val="00A40F1E"/>
    <w:rsid w:val="00A410D6"/>
    <w:rsid w:val="00A41164"/>
    <w:rsid w:val="00A41189"/>
    <w:rsid w:val="00A411CA"/>
    <w:rsid w:val="00A411FE"/>
    <w:rsid w:val="00A41229"/>
    <w:rsid w:val="00A413D6"/>
    <w:rsid w:val="00A4144E"/>
    <w:rsid w:val="00A414C8"/>
    <w:rsid w:val="00A41B64"/>
    <w:rsid w:val="00A41C23"/>
    <w:rsid w:val="00A41DE2"/>
    <w:rsid w:val="00A41E24"/>
    <w:rsid w:val="00A41EE4"/>
    <w:rsid w:val="00A42023"/>
    <w:rsid w:val="00A42036"/>
    <w:rsid w:val="00A4210D"/>
    <w:rsid w:val="00A4223B"/>
    <w:rsid w:val="00A42616"/>
    <w:rsid w:val="00A427DE"/>
    <w:rsid w:val="00A4287F"/>
    <w:rsid w:val="00A428B6"/>
    <w:rsid w:val="00A428FC"/>
    <w:rsid w:val="00A4296A"/>
    <w:rsid w:val="00A429B0"/>
    <w:rsid w:val="00A42A00"/>
    <w:rsid w:val="00A42BBF"/>
    <w:rsid w:val="00A43121"/>
    <w:rsid w:val="00A43309"/>
    <w:rsid w:val="00A43315"/>
    <w:rsid w:val="00A4341E"/>
    <w:rsid w:val="00A435E3"/>
    <w:rsid w:val="00A436DD"/>
    <w:rsid w:val="00A437BD"/>
    <w:rsid w:val="00A438A4"/>
    <w:rsid w:val="00A43AC6"/>
    <w:rsid w:val="00A43B57"/>
    <w:rsid w:val="00A43B66"/>
    <w:rsid w:val="00A43D4E"/>
    <w:rsid w:val="00A43DC8"/>
    <w:rsid w:val="00A4400E"/>
    <w:rsid w:val="00A44189"/>
    <w:rsid w:val="00A441FE"/>
    <w:rsid w:val="00A442C7"/>
    <w:rsid w:val="00A44326"/>
    <w:rsid w:val="00A44368"/>
    <w:rsid w:val="00A443B9"/>
    <w:rsid w:val="00A443CD"/>
    <w:rsid w:val="00A44400"/>
    <w:rsid w:val="00A44635"/>
    <w:rsid w:val="00A4481F"/>
    <w:rsid w:val="00A448FE"/>
    <w:rsid w:val="00A44A1D"/>
    <w:rsid w:val="00A44AD6"/>
    <w:rsid w:val="00A44EB2"/>
    <w:rsid w:val="00A44F58"/>
    <w:rsid w:val="00A450F8"/>
    <w:rsid w:val="00A451B6"/>
    <w:rsid w:val="00A4535F"/>
    <w:rsid w:val="00A4547C"/>
    <w:rsid w:val="00A45495"/>
    <w:rsid w:val="00A4557B"/>
    <w:rsid w:val="00A45678"/>
    <w:rsid w:val="00A4567A"/>
    <w:rsid w:val="00A456CC"/>
    <w:rsid w:val="00A45724"/>
    <w:rsid w:val="00A4578B"/>
    <w:rsid w:val="00A458C6"/>
    <w:rsid w:val="00A458F6"/>
    <w:rsid w:val="00A459DF"/>
    <w:rsid w:val="00A45B5A"/>
    <w:rsid w:val="00A45CFF"/>
    <w:rsid w:val="00A45E9A"/>
    <w:rsid w:val="00A460F9"/>
    <w:rsid w:val="00A46223"/>
    <w:rsid w:val="00A46231"/>
    <w:rsid w:val="00A4638B"/>
    <w:rsid w:val="00A46466"/>
    <w:rsid w:val="00A464D2"/>
    <w:rsid w:val="00A46800"/>
    <w:rsid w:val="00A46826"/>
    <w:rsid w:val="00A468B7"/>
    <w:rsid w:val="00A469A0"/>
    <w:rsid w:val="00A469CA"/>
    <w:rsid w:val="00A46B34"/>
    <w:rsid w:val="00A46B9A"/>
    <w:rsid w:val="00A46F18"/>
    <w:rsid w:val="00A470DC"/>
    <w:rsid w:val="00A470F0"/>
    <w:rsid w:val="00A4711B"/>
    <w:rsid w:val="00A47243"/>
    <w:rsid w:val="00A472C1"/>
    <w:rsid w:val="00A47539"/>
    <w:rsid w:val="00A476B6"/>
    <w:rsid w:val="00A47848"/>
    <w:rsid w:val="00A47956"/>
    <w:rsid w:val="00A47A75"/>
    <w:rsid w:val="00A47B54"/>
    <w:rsid w:val="00A47BF7"/>
    <w:rsid w:val="00A47C7E"/>
    <w:rsid w:val="00A47E1C"/>
    <w:rsid w:val="00A47F15"/>
    <w:rsid w:val="00A47F6D"/>
    <w:rsid w:val="00A5005D"/>
    <w:rsid w:val="00A502A3"/>
    <w:rsid w:val="00A50345"/>
    <w:rsid w:val="00A5034F"/>
    <w:rsid w:val="00A5040A"/>
    <w:rsid w:val="00A50457"/>
    <w:rsid w:val="00A50515"/>
    <w:rsid w:val="00A50648"/>
    <w:rsid w:val="00A50650"/>
    <w:rsid w:val="00A506C9"/>
    <w:rsid w:val="00A50B27"/>
    <w:rsid w:val="00A50B89"/>
    <w:rsid w:val="00A50CFB"/>
    <w:rsid w:val="00A50D2E"/>
    <w:rsid w:val="00A50E2A"/>
    <w:rsid w:val="00A50F80"/>
    <w:rsid w:val="00A50FBD"/>
    <w:rsid w:val="00A5115E"/>
    <w:rsid w:val="00A51171"/>
    <w:rsid w:val="00A5123A"/>
    <w:rsid w:val="00A5128B"/>
    <w:rsid w:val="00A512FB"/>
    <w:rsid w:val="00A513B4"/>
    <w:rsid w:val="00A51402"/>
    <w:rsid w:val="00A51407"/>
    <w:rsid w:val="00A51532"/>
    <w:rsid w:val="00A5155D"/>
    <w:rsid w:val="00A515F2"/>
    <w:rsid w:val="00A5188F"/>
    <w:rsid w:val="00A51A22"/>
    <w:rsid w:val="00A51A28"/>
    <w:rsid w:val="00A51C3B"/>
    <w:rsid w:val="00A51F21"/>
    <w:rsid w:val="00A5216B"/>
    <w:rsid w:val="00A5237E"/>
    <w:rsid w:val="00A523C9"/>
    <w:rsid w:val="00A526DF"/>
    <w:rsid w:val="00A52738"/>
    <w:rsid w:val="00A528C3"/>
    <w:rsid w:val="00A528C9"/>
    <w:rsid w:val="00A5290A"/>
    <w:rsid w:val="00A52979"/>
    <w:rsid w:val="00A529D3"/>
    <w:rsid w:val="00A529FA"/>
    <w:rsid w:val="00A52A69"/>
    <w:rsid w:val="00A52B39"/>
    <w:rsid w:val="00A52E6C"/>
    <w:rsid w:val="00A52EF9"/>
    <w:rsid w:val="00A52F49"/>
    <w:rsid w:val="00A53074"/>
    <w:rsid w:val="00A53122"/>
    <w:rsid w:val="00A53146"/>
    <w:rsid w:val="00A531F5"/>
    <w:rsid w:val="00A53360"/>
    <w:rsid w:val="00A533D3"/>
    <w:rsid w:val="00A53405"/>
    <w:rsid w:val="00A5346A"/>
    <w:rsid w:val="00A53476"/>
    <w:rsid w:val="00A5355E"/>
    <w:rsid w:val="00A53569"/>
    <w:rsid w:val="00A5369D"/>
    <w:rsid w:val="00A539AA"/>
    <w:rsid w:val="00A53AC1"/>
    <w:rsid w:val="00A53B51"/>
    <w:rsid w:val="00A53B83"/>
    <w:rsid w:val="00A53DC6"/>
    <w:rsid w:val="00A53EC1"/>
    <w:rsid w:val="00A541F4"/>
    <w:rsid w:val="00A54263"/>
    <w:rsid w:val="00A5443C"/>
    <w:rsid w:val="00A544DA"/>
    <w:rsid w:val="00A546BB"/>
    <w:rsid w:val="00A54797"/>
    <w:rsid w:val="00A547A5"/>
    <w:rsid w:val="00A5498F"/>
    <w:rsid w:val="00A54B03"/>
    <w:rsid w:val="00A54B70"/>
    <w:rsid w:val="00A54BB8"/>
    <w:rsid w:val="00A54BBF"/>
    <w:rsid w:val="00A54BE9"/>
    <w:rsid w:val="00A54BF2"/>
    <w:rsid w:val="00A54EA4"/>
    <w:rsid w:val="00A54EAB"/>
    <w:rsid w:val="00A54F23"/>
    <w:rsid w:val="00A54F3F"/>
    <w:rsid w:val="00A54F51"/>
    <w:rsid w:val="00A54F92"/>
    <w:rsid w:val="00A54FF2"/>
    <w:rsid w:val="00A5502E"/>
    <w:rsid w:val="00A5510D"/>
    <w:rsid w:val="00A55181"/>
    <w:rsid w:val="00A55297"/>
    <w:rsid w:val="00A55306"/>
    <w:rsid w:val="00A5530E"/>
    <w:rsid w:val="00A5545B"/>
    <w:rsid w:val="00A55474"/>
    <w:rsid w:val="00A555F7"/>
    <w:rsid w:val="00A55639"/>
    <w:rsid w:val="00A557FB"/>
    <w:rsid w:val="00A559AC"/>
    <w:rsid w:val="00A55A94"/>
    <w:rsid w:val="00A55C60"/>
    <w:rsid w:val="00A55D78"/>
    <w:rsid w:val="00A55DCC"/>
    <w:rsid w:val="00A55F1E"/>
    <w:rsid w:val="00A55F4A"/>
    <w:rsid w:val="00A56130"/>
    <w:rsid w:val="00A5619B"/>
    <w:rsid w:val="00A5623B"/>
    <w:rsid w:val="00A563E3"/>
    <w:rsid w:val="00A565B1"/>
    <w:rsid w:val="00A56636"/>
    <w:rsid w:val="00A5668E"/>
    <w:rsid w:val="00A5671A"/>
    <w:rsid w:val="00A5676D"/>
    <w:rsid w:val="00A568A5"/>
    <w:rsid w:val="00A5692B"/>
    <w:rsid w:val="00A56A26"/>
    <w:rsid w:val="00A56B6A"/>
    <w:rsid w:val="00A56D33"/>
    <w:rsid w:val="00A56DB0"/>
    <w:rsid w:val="00A56E88"/>
    <w:rsid w:val="00A56FE8"/>
    <w:rsid w:val="00A57029"/>
    <w:rsid w:val="00A57271"/>
    <w:rsid w:val="00A572AD"/>
    <w:rsid w:val="00A572ED"/>
    <w:rsid w:val="00A573F4"/>
    <w:rsid w:val="00A574EA"/>
    <w:rsid w:val="00A57669"/>
    <w:rsid w:val="00A57734"/>
    <w:rsid w:val="00A57763"/>
    <w:rsid w:val="00A579D3"/>
    <w:rsid w:val="00A57B6F"/>
    <w:rsid w:val="00A57BF0"/>
    <w:rsid w:val="00A57C7B"/>
    <w:rsid w:val="00A6006B"/>
    <w:rsid w:val="00A60268"/>
    <w:rsid w:val="00A602A8"/>
    <w:rsid w:val="00A6044E"/>
    <w:rsid w:val="00A606DF"/>
    <w:rsid w:val="00A60850"/>
    <w:rsid w:val="00A60CBD"/>
    <w:rsid w:val="00A60DB1"/>
    <w:rsid w:val="00A60E11"/>
    <w:rsid w:val="00A60F3D"/>
    <w:rsid w:val="00A61079"/>
    <w:rsid w:val="00A6110F"/>
    <w:rsid w:val="00A61189"/>
    <w:rsid w:val="00A611F3"/>
    <w:rsid w:val="00A6124E"/>
    <w:rsid w:val="00A614DA"/>
    <w:rsid w:val="00A61706"/>
    <w:rsid w:val="00A61749"/>
    <w:rsid w:val="00A6183F"/>
    <w:rsid w:val="00A61966"/>
    <w:rsid w:val="00A61CCB"/>
    <w:rsid w:val="00A61D23"/>
    <w:rsid w:val="00A62051"/>
    <w:rsid w:val="00A6214A"/>
    <w:rsid w:val="00A62312"/>
    <w:rsid w:val="00A62360"/>
    <w:rsid w:val="00A623D2"/>
    <w:rsid w:val="00A623EE"/>
    <w:rsid w:val="00A6243C"/>
    <w:rsid w:val="00A62516"/>
    <w:rsid w:val="00A62591"/>
    <w:rsid w:val="00A6265A"/>
    <w:rsid w:val="00A62678"/>
    <w:rsid w:val="00A627D7"/>
    <w:rsid w:val="00A62821"/>
    <w:rsid w:val="00A629DD"/>
    <w:rsid w:val="00A62B07"/>
    <w:rsid w:val="00A62B3C"/>
    <w:rsid w:val="00A62DE4"/>
    <w:rsid w:val="00A62E62"/>
    <w:rsid w:val="00A63030"/>
    <w:rsid w:val="00A630E3"/>
    <w:rsid w:val="00A6319A"/>
    <w:rsid w:val="00A63251"/>
    <w:rsid w:val="00A63451"/>
    <w:rsid w:val="00A6363F"/>
    <w:rsid w:val="00A63B89"/>
    <w:rsid w:val="00A63C5D"/>
    <w:rsid w:val="00A63F6C"/>
    <w:rsid w:val="00A6439B"/>
    <w:rsid w:val="00A64463"/>
    <w:rsid w:val="00A644B2"/>
    <w:rsid w:val="00A64520"/>
    <w:rsid w:val="00A645D1"/>
    <w:rsid w:val="00A645F3"/>
    <w:rsid w:val="00A64626"/>
    <w:rsid w:val="00A64688"/>
    <w:rsid w:val="00A6478E"/>
    <w:rsid w:val="00A647B1"/>
    <w:rsid w:val="00A64897"/>
    <w:rsid w:val="00A648F2"/>
    <w:rsid w:val="00A6491E"/>
    <w:rsid w:val="00A649F6"/>
    <w:rsid w:val="00A64C9F"/>
    <w:rsid w:val="00A64DB4"/>
    <w:rsid w:val="00A6503C"/>
    <w:rsid w:val="00A65072"/>
    <w:rsid w:val="00A650A8"/>
    <w:rsid w:val="00A65254"/>
    <w:rsid w:val="00A6580B"/>
    <w:rsid w:val="00A65835"/>
    <w:rsid w:val="00A6599E"/>
    <w:rsid w:val="00A659FF"/>
    <w:rsid w:val="00A65A25"/>
    <w:rsid w:val="00A65AB1"/>
    <w:rsid w:val="00A65AE1"/>
    <w:rsid w:val="00A65B47"/>
    <w:rsid w:val="00A65EAF"/>
    <w:rsid w:val="00A65F14"/>
    <w:rsid w:val="00A65F9E"/>
    <w:rsid w:val="00A660E1"/>
    <w:rsid w:val="00A6633F"/>
    <w:rsid w:val="00A66613"/>
    <w:rsid w:val="00A6671A"/>
    <w:rsid w:val="00A66799"/>
    <w:rsid w:val="00A6680D"/>
    <w:rsid w:val="00A66989"/>
    <w:rsid w:val="00A66A43"/>
    <w:rsid w:val="00A66C2A"/>
    <w:rsid w:val="00A66C8E"/>
    <w:rsid w:val="00A66CD2"/>
    <w:rsid w:val="00A66DB9"/>
    <w:rsid w:val="00A66E75"/>
    <w:rsid w:val="00A66E82"/>
    <w:rsid w:val="00A66FFC"/>
    <w:rsid w:val="00A670F0"/>
    <w:rsid w:val="00A6736B"/>
    <w:rsid w:val="00A674AA"/>
    <w:rsid w:val="00A674FA"/>
    <w:rsid w:val="00A675FC"/>
    <w:rsid w:val="00A677A1"/>
    <w:rsid w:val="00A677F2"/>
    <w:rsid w:val="00A6797F"/>
    <w:rsid w:val="00A67A10"/>
    <w:rsid w:val="00A67E1A"/>
    <w:rsid w:val="00A67FA7"/>
    <w:rsid w:val="00A70179"/>
    <w:rsid w:val="00A7028B"/>
    <w:rsid w:val="00A70419"/>
    <w:rsid w:val="00A705A1"/>
    <w:rsid w:val="00A70642"/>
    <w:rsid w:val="00A706A2"/>
    <w:rsid w:val="00A706CD"/>
    <w:rsid w:val="00A70838"/>
    <w:rsid w:val="00A70A5C"/>
    <w:rsid w:val="00A70B55"/>
    <w:rsid w:val="00A70B7E"/>
    <w:rsid w:val="00A70B82"/>
    <w:rsid w:val="00A70B83"/>
    <w:rsid w:val="00A70B86"/>
    <w:rsid w:val="00A70BB1"/>
    <w:rsid w:val="00A70CCA"/>
    <w:rsid w:val="00A70E53"/>
    <w:rsid w:val="00A70ECB"/>
    <w:rsid w:val="00A70F32"/>
    <w:rsid w:val="00A70F93"/>
    <w:rsid w:val="00A70FBE"/>
    <w:rsid w:val="00A71031"/>
    <w:rsid w:val="00A71034"/>
    <w:rsid w:val="00A71197"/>
    <w:rsid w:val="00A711DA"/>
    <w:rsid w:val="00A71328"/>
    <w:rsid w:val="00A7159F"/>
    <w:rsid w:val="00A715DD"/>
    <w:rsid w:val="00A715EB"/>
    <w:rsid w:val="00A716B9"/>
    <w:rsid w:val="00A717D4"/>
    <w:rsid w:val="00A71897"/>
    <w:rsid w:val="00A718ED"/>
    <w:rsid w:val="00A71986"/>
    <w:rsid w:val="00A719A7"/>
    <w:rsid w:val="00A71A5F"/>
    <w:rsid w:val="00A71AA0"/>
    <w:rsid w:val="00A71AE3"/>
    <w:rsid w:val="00A71C2E"/>
    <w:rsid w:val="00A71C75"/>
    <w:rsid w:val="00A71E96"/>
    <w:rsid w:val="00A71ECD"/>
    <w:rsid w:val="00A71FE9"/>
    <w:rsid w:val="00A72221"/>
    <w:rsid w:val="00A72650"/>
    <w:rsid w:val="00A72778"/>
    <w:rsid w:val="00A727CD"/>
    <w:rsid w:val="00A727F4"/>
    <w:rsid w:val="00A7283B"/>
    <w:rsid w:val="00A72892"/>
    <w:rsid w:val="00A72898"/>
    <w:rsid w:val="00A728F5"/>
    <w:rsid w:val="00A729C8"/>
    <w:rsid w:val="00A72AD9"/>
    <w:rsid w:val="00A72B78"/>
    <w:rsid w:val="00A72DB8"/>
    <w:rsid w:val="00A72F1E"/>
    <w:rsid w:val="00A72FA4"/>
    <w:rsid w:val="00A73370"/>
    <w:rsid w:val="00A734A2"/>
    <w:rsid w:val="00A734E7"/>
    <w:rsid w:val="00A7353F"/>
    <w:rsid w:val="00A7355B"/>
    <w:rsid w:val="00A737F6"/>
    <w:rsid w:val="00A73821"/>
    <w:rsid w:val="00A73842"/>
    <w:rsid w:val="00A73AF2"/>
    <w:rsid w:val="00A73B0D"/>
    <w:rsid w:val="00A73DB9"/>
    <w:rsid w:val="00A73EE8"/>
    <w:rsid w:val="00A7400D"/>
    <w:rsid w:val="00A740DD"/>
    <w:rsid w:val="00A74102"/>
    <w:rsid w:val="00A743E6"/>
    <w:rsid w:val="00A74403"/>
    <w:rsid w:val="00A74431"/>
    <w:rsid w:val="00A746A2"/>
    <w:rsid w:val="00A746A8"/>
    <w:rsid w:val="00A747F2"/>
    <w:rsid w:val="00A74855"/>
    <w:rsid w:val="00A7499C"/>
    <w:rsid w:val="00A74A17"/>
    <w:rsid w:val="00A74CA3"/>
    <w:rsid w:val="00A74D0D"/>
    <w:rsid w:val="00A74D9B"/>
    <w:rsid w:val="00A74EA0"/>
    <w:rsid w:val="00A75099"/>
    <w:rsid w:val="00A75184"/>
    <w:rsid w:val="00A75224"/>
    <w:rsid w:val="00A753AC"/>
    <w:rsid w:val="00A7546C"/>
    <w:rsid w:val="00A754A4"/>
    <w:rsid w:val="00A75675"/>
    <w:rsid w:val="00A75BC2"/>
    <w:rsid w:val="00A75E77"/>
    <w:rsid w:val="00A75EE1"/>
    <w:rsid w:val="00A75EFB"/>
    <w:rsid w:val="00A75F61"/>
    <w:rsid w:val="00A75F95"/>
    <w:rsid w:val="00A76004"/>
    <w:rsid w:val="00A76315"/>
    <w:rsid w:val="00A763B1"/>
    <w:rsid w:val="00A763F9"/>
    <w:rsid w:val="00A76420"/>
    <w:rsid w:val="00A7651D"/>
    <w:rsid w:val="00A7657E"/>
    <w:rsid w:val="00A769D9"/>
    <w:rsid w:val="00A76B68"/>
    <w:rsid w:val="00A76B78"/>
    <w:rsid w:val="00A76C74"/>
    <w:rsid w:val="00A76CA9"/>
    <w:rsid w:val="00A76D34"/>
    <w:rsid w:val="00A7708D"/>
    <w:rsid w:val="00A771CA"/>
    <w:rsid w:val="00A77214"/>
    <w:rsid w:val="00A773CA"/>
    <w:rsid w:val="00A773EC"/>
    <w:rsid w:val="00A7740D"/>
    <w:rsid w:val="00A77435"/>
    <w:rsid w:val="00A7748C"/>
    <w:rsid w:val="00A77610"/>
    <w:rsid w:val="00A776B3"/>
    <w:rsid w:val="00A77892"/>
    <w:rsid w:val="00A77980"/>
    <w:rsid w:val="00A779E5"/>
    <w:rsid w:val="00A77A10"/>
    <w:rsid w:val="00A77B80"/>
    <w:rsid w:val="00A77BE0"/>
    <w:rsid w:val="00A77BFC"/>
    <w:rsid w:val="00A77C24"/>
    <w:rsid w:val="00A77D7E"/>
    <w:rsid w:val="00A77EAC"/>
    <w:rsid w:val="00A80042"/>
    <w:rsid w:val="00A8025F"/>
    <w:rsid w:val="00A803BD"/>
    <w:rsid w:val="00A8044F"/>
    <w:rsid w:val="00A80716"/>
    <w:rsid w:val="00A80735"/>
    <w:rsid w:val="00A807CD"/>
    <w:rsid w:val="00A809BD"/>
    <w:rsid w:val="00A80A4E"/>
    <w:rsid w:val="00A80A89"/>
    <w:rsid w:val="00A80B14"/>
    <w:rsid w:val="00A80D8A"/>
    <w:rsid w:val="00A80E0C"/>
    <w:rsid w:val="00A80E90"/>
    <w:rsid w:val="00A80E9D"/>
    <w:rsid w:val="00A80F78"/>
    <w:rsid w:val="00A8103F"/>
    <w:rsid w:val="00A8113B"/>
    <w:rsid w:val="00A811AD"/>
    <w:rsid w:val="00A81262"/>
    <w:rsid w:val="00A812C8"/>
    <w:rsid w:val="00A81408"/>
    <w:rsid w:val="00A81485"/>
    <w:rsid w:val="00A8155E"/>
    <w:rsid w:val="00A817D6"/>
    <w:rsid w:val="00A817FB"/>
    <w:rsid w:val="00A81802"/>
    <w:rsid w:val="00A81B5E"/>
    <w:rsid w:val="00A81B6F"/>
    <w:rsid w:val="00A81BAA"/>
    <w:rsid w:val="00A81BC2"/>
    <w:rsid w:val="00A81E67"/>
    <w:rsid w:val="00A81F3C"/>
    <w:rsid w:val="00A821A0"/>
    <w:rsid w:val="00A8247E"/>
    <w:rsid w:val="00A82497"/>
    <w:rsid w:val="00A82519"/>
    <w:rsid w:val="00A82594"/>
    <w:rsid w:val="00A825B6"/>
    <w:rsid w:val="00A8265D"/>
    <w:rsid w:val="00A82776"/>
    <w:rsid w:val="00A827BE"/>
    <w:rsid w:val="00A82923"/>
    <w:rsid w:val="00A82A6B"/>
    <w:rsid w:val="00A82AA1"/>
    <w:rsid w:val="00A82B29"/>
    <w:rsid w:val="00A82CB9"/>
    <w:rsid w:val="00A82D94"/>
    <w:rsid w:val="00A831E5"/>
    <w:rsid w:val="00A832C8"/>
    <w:rsid w:val="00A8330E"/>
    <w:rsid w:val="00A83375"/>
    <w:rsid w:val="00A833D6"/>
    <w:rsid w:val="00A83465"/>
    <w:rsid w:val="00A83532"/>
    <w:rsid w:val="00A8356C"/>
    <w:rsid w:val="00A835D6"/>
    <w:rsid w:val="00A8363B"/>
    <w:rsid w:val="00A836B0"/>
    <w:rsid w:val="00A8371A"/>
    <w:rsid w:val="00A838C5"/>
    <w:rsid w:val="00A839EE"/>
    <w:rsid w:val="00A83C80"/>
    <w:rsid w:val="00A83D26"/>
    <w:rsid w:val="00A83E16"/>
    <w:rsid w:val="00A83E44"/>
    <w:rsid w:val="00A83E77"/>
    <w:rsid w:val="00A8412D"/>
    <w:rsid w:val="00A841C0"/>
    <w:rsid w:val="00A84337"/>
    <w:rsid w:val="00A8439B"/>
    <w:rsid w:val="00A8455B"/>
    <w:rsid w:val="00A84688"/>
    <w:rsid w:val="00A84760"/>
    <w:rsid w:val="00A8481E"/>
    <w:rsid w:val="00A84851"/>
    <w:rsid w:val="00A84856"/>
    <w:rsid w:val="00A848E8"/>
    <w:rsid w:val="00A848F3"/>
    <w:rsid w:val="00A84A53"/>
    <w:rsid w:val="00A84A9C"/>
    <w:rsid w:val="00A84B2B"/>
    <w:rsid w:val="00A84B75"/>
    <w:rsid w:val="00A84CD1"/>
    <w:rsid w:val="00A8526C"/>
    <w:rsid w:val="00A85875"/>
    <w:rsid w:val="00A858D1"/>
    <w:rsid w:val="00A85968"/>
    <w:rsid w:val="00A8597D"/>
    <w:rsid w:val="00A85A2F"/>
    <w:rsid w:val="00A85A61"/>
    <w:rsid w:val="00A85A81"/>
    <w:rsid w:val="00A85ABA"/>
    <w:rsid w:val="00A85CA4"/>
    <w:rsid w:val="00A85CDA"/>
    <w:rsid w:val="00A85E48"/>
    <w:rsid w:val="00A85EE1"/>
    <w:rsid w:val="00A85FAD"/>
    <w:rsid w:val="00A85FC8"/>
    <w:rsid w:val="00A86335"/>
    <w:rsid w:val="00A8644D"/>
    <w:rsid w:val="00A864FF"/>
    <w:rsid w:val="00A8668D"/>
    <w:rsid w:val="00A86717"/>
    <w:rsid w:val="00A8681C"/>
    <w:rsid w:val="00A86A4F"/>
    <w:rsid w:val="00A86A94"/>
    <w:rsid w:val="00A86A95"/>
    <w:rsid w:val="00A86B98"/>
    <w:rsid w:val="00A86BA7"/>
    <w:rsid w:val="00A86BC3"/>
    <w:rsid w:val="00A86D41"/>
    <w:rsid w:val="00A86DBB"/>
    <w:rsid w:val="00A86E7B"/>
    <w:rsid w:val="00A86EF9"/>
    <w:rsid w:val="00A86F5F"/>
    <w:rsid w:val="00A871C4"/>
    <w:rsid w:val="00A871C5"/>
    <w:rsid w:val="00A8726A"/>
    <w:rsid w:val="00A87282"/>
    <w:rsid w:val="00A87486"/>
    <w:rsid w:val="00A8768F"/>
    <w:rsid w:val="00A8774C"/>
    <w:rsid w:val="00A878B2"/>
    <w:rsid w:val="00A87D95"/>
    <w:rsid w:val="00A87E05"/>
    <w:rsid w:val="00A87EFE"/>
    <w:rsid w:val="00A9005A"/>
    <w:rsid w:val="00A90061"/>
    <w:rsid w:val="00A900A4"/>
    <w:rsid w:val="00A90207"/>
    <w:rsid w:val="00A90290"/>
    <w:rsid w:val="00A90493"/>
    <w:rsid w:val="00A90786"/>
    <w:rsid w:val="00A909C0"/>
    <w:rsid w:val="00A909CC"/>
    <w:rsid w:val="00A90A46"/>
    <w:rsid w:val="00A90C36"/>
    <w:rsid w:val="00A90D32"/>
    <w:rsid w:val="00A90E4E"/>
    <w:rsid w:val="00A90E7E"/>
    <w:rsid w:val="00A90FFC"/>
    <w:rsid w:val="00A913CC"/>
    <w:rsid w:val="00A9146B"/>
    <w:rsid w:val="00A91483"/>
    <w:rsid w:val="00A91561"/>
    <w:rsid w:val="00A91579"/>
    <w:rsid w:val="00A91603"/>
    <w:rsid w:val="00A917DF"/>
    <w:rsid w:val="00A91860"/>
    <w:rsid w:val="00A91878"/>
    <w:rsid w:val="00A918D8"/>
    <w:rsid w:val="00A91A52"/>
    <w:rsid w:val="00A91C59"/>
    <w:rsid w:val="00A91C5D"/>
    <w:rsid w:val="00A91CA5"/>
    <w:rsid w:val="00A91CDF"/>
    <w:rsid w:val="00A91E81"/>
    <w:rsid w:val="00A91F20"/>
    <w:rsid w:val="00A91FF7"/>
    <w:rsid w:val="00A9206A"/>
    <w:rsid w:val="00A920EF"/>
    <w:rsid w:val="00A92100"/>
    <w:rsid w:val="00A921AD"/>
    <w:rsid w:val="00A92247"/>
    <w:rsid w:val="00A9248A"/>
    <w:rsid w:val="00A92507"/>
    <w:rsid w:val="00A92549"/>
    <w:rsid w:val="00A925DF"/>
    <w:rsid w:val="00A925FE"/>
    <w:rsid w:val="00A92624"/>
    <w:rsid w:val="00A92885"/>
    <w:rsid w:val="00A928FB"/>
    <w:rsid w:val="00A92C11"/>
    <w:rsid w:val="00A92C8B"/>
    <w:rsid w:val="00A92CC4"/>
    <w:rsid w:val="00A92D16"/>
    <w:rsid w:val="00A92E71"/>
    <w:rsid w:val="00A93046"/>
    <w:rsid w:val="00A932B0"/>
    <w:rsid w:val="00A93524"/>
    <w:rsid w:val="00A9356E"/>
    <w:rsid w:val="00A936BA"/>
    <w:rsid w:val="00A9371A"/>
    <w:rsid w:val="00A9371F"/>
    <w:rsid w:val="00A937E8"/>
    <w:rsid w:val="00A93889"/>
    <w:rsid w:val="00A938A7"/>
    <w:rsid w:val="00A93993"/>
    <w:rsid w:val="00A939C6"/>
    <w:rsid w:val="00A93B5D"/>
    <w:rsid w:val="00A93DA1"/>
    <w:rsid w:val="00A93DD4"/>
    <w:rsid w:val="00A93DE7"/>
    <w:rsid w:val="00A93F50"/>
    <w:rsid w:val="00A93FDF"/>
    <w:rsid w:val="00A941DF"/>
    <w:rsid w:val="00A9421F"/>
    <w:rsid w:val="00A94237"/>
    <w:rsid w:val="00A9425D"/>
    <w:rsid w:val="00A94294"/>
    <w:rsid w:val="00A9431F"/>
    <w:rsid w:val="00A94322"/>
    <w:rsid w:val="00A9440F"/>
    <w:rsid w:val="00A94AF9"/>
    <w:rsid w:val="00A94C1E"/>
    <w:rsid w:val="00A94CC9"/>
    <w:rsid w:val="00A94E4E"/>
    <w:rsid w:val="00A94F1A"/>
    <w:rsid w:val="00A94F26"/>
    <w:rsid w:val="00A9504C"/>
    <w:rsid w:val="00A950F7"/>
    <w:rsid w:val="00A951E9"/>
    <w:rsid w:val="00A951FA"/>
    <w:rsid w:val="00A9525B"/>
    <w:rsid w:val="00A95291"/>
    <w:rsid w:val="00A952D7"/>
    <w:rsid w:val="00A9533B"/>
    <w:rsid w:val="00A9543C"/>
    <w:rsid w:val="00A9553A"/>
    <w:rsid w:val="00A955C2"/>
    <w:rsid w:val="00A9560C"/>
    <w:rsid w:val="00A95778"/>
    <w:rsid w:val="00A9578D"/>
    <w:rsid w:val="00A957FF"/>
    <w:rsid w:val="00A9583E"/>
    <w:rsid w:val="00A9586B"/>
    <w:rsid w:val="00A95B32"/>
    <w:rsid w:val="00A95B34"/>
    <w:rsid w:val="00A95B6F"/>
    <w:rsid w:val="00A95BA3"/>
    <w:rsid w:val="00A95BCE"/>
    <w:rsid w:val="00A95D41"/>
    <w:rsid w:val="00A95DE3"/>
    <w:rsid w:val="00A96249"/>
    <w:rsid w:val="00A96296"/>
    <w:rsid w:val="00A965CE"/>
    <w:rsid w:val="00A965E8"/>
    <w:rsid w:val="00A966FB"/>
    <w:rsid w:val="00A966FC"/>
    <w:rsid w:val="00A967EF"/>
    <w:rsid w:val="00A96872"/>
    <w:rsid w:val="00A969AF"/>
    <w:rsid w:val="00A969E7"/>
    <w:rsid w:val="00A96A80"/>
    <w:rsid w:val="00A96BC8"/>
    <w:rsid w:val="00A96CBE"/>
    <w:rsid w:val="00A96D69"/>
    <w:rsid w:val="00A96E42"/>
    <w:rsid w:val="00A96F62"/>
    <w:rsid w:val="00A96F6C"/>
    <w:rsid w:val="00A9721D"/>
    <w:rsid w:val="00A972CE"/>
    <w:rsid w:val="00A97316"/>
    <w:rsid w:val="00A973A7"/>
    <w:rsid w:val="00A973BF"/>
    <w:rsid w:val="00A973C7"/>
    <w:rsid w:val="00A97439"/>
    <w:rsid w:val="00A97451"/>
    <w:rsid w:val="00A975D3"/>
    <w:rsid w:val="00A978BA"/>
    <w:rsid w:val="00A97AE8"/>
    <w:rsid w:val="00A97DBF"/>
    <w:rsid w:val="00AA0044"/>
    <w:rsid w:val="00AA004F"/>
    <w:rsid w:val="00AA016C"/>
    <w:rsid w:val="00AA02CC"/>
    <w:rsid w:val="00AA0332"/>
    <w:rsid w:val="00AA05E8"/>
    <w:rsid w:val="00AA0638"/>
    <w:rsid w:val="00AA06D3"/>
    <w:rsid w:val="00AA0776"/>
    <w:rsid w:val="00AA0836"/>
    <w:rsid w:val="00AA0ACB"/>
    <w:rsid w:val="00AA0BA9"/>
    <w:rsid w:val="00AA0BB8"/>
    <w:rsid w:val="00AA0C5C"/>
    <w:rsid w:val="00AA0CCE"/>
    <w:rsid w:val="00AA0D31"/>
    <w:rsid w:val="00AA0D4B"/>
    <w:rsid w:val="00AA0EF2"/>
    <w:rsid w:val="00AA0F23"/>
    <w:rsid w:val="00AA0F28"/>
    <w:rsid w:val="00AA104C"/>
    <w:rsid w:val="00AA1188"/>
    <w:rsid w:val="00AA11F7"/>
    <w:rsid w:val="00AA13C4"/>
    <w:rsid w:val="00AA14F7"/>
    <w:rsid w:val="00AA1510"/>
    <w:rsid w:val="00AA15C2"/>
    <w:rsid w:val="00AA186D"/>
    <w:rsid w:val="00AA1951"/>
    <w:rsid w:val="00AA1956"/>
    <w:rsid w:val="00AA1A6A"/>
    <w:rsid w:val="00AA1D44"/>
    <w:rsid w:val="00AA1F21"/>
    <w:rsid w:val="00AA1F40"/>
    <w:rsid w:val="00AA1F96"/>
    <w:rsid w:val="00AA2119"/>
    <w:rsid w:val="00AA2382"/>
    <w:rsid w:val="00AA23AE"/>
    <w:rsid w:val="00AA24B9"/>
    <w:rsid w:val="00AA24BC"/>
    <w:rsid w:val="00AA24E4"/>
    <w:rsid w:val="00AA2502"/>
    <w:rsid w:val="00AA2555"/>
    <w:rsid w:val="00AA279D"/>
    <w:rsid w:val="00AA27A3"/>
    <w:rsid w:val="00AA282B"/>
    <w:rsid w:val="00AA29AF"/>
    <w:rsid w:val="00AA2A88"/>
    <w:rsid w:val="00AA2AB6"/>
    <w:rsid w:val="00AA2AED"/>
    <w:rsid w:val="00AA2B0F"/>
    <w:rsid w:val="00AA2B49"/>
    <w:rsid w:val="00AA2E95"/>
    <w:rsid w:val="00AA2F5A"/>
    <w:rsid w:val="00AA3019"/>
    <w:rsid w:val="00AA3103"/>
    <w:rsid w:val="00AA31AB"/>
    <w:rsid w:val="00AA34C2"/>
    <w:rsid w:val="00AA357B"/>
    <w:rsid w:val="00AA3767"/>
    <w:rsid w:val="00AA3A4C"/>
    <w:rsid w:val="00AA3A63"/>
    <w:rsid w:val="00AA3C71"/>
    <w:rsid w:val="00AA3C84"/>
    <w:rsid w:val="00AA3D36"/>
    <w:rsid w:val="00AA3D66"/>
    <w:rsid w:val="00AA401B"/>
    <w:rsid w:val="00AA4045"/>
    <w:rsid w:val="00AA42B0"/>
    <w:rsid w:val="00AA46D3"/>
    <w:rsid w:val="00AA4835"/>
    <w:rsid w:val="00AA49CD"/>
    <w:rsid w:val="00AA4ACB"/>
    <w:rsid w:val="00AA4B3E"/>
    <w:rsid w:val="00AA4BCC"/>
    <w:rsid w:val="00AA4C79"/>
    <w:rsid w:val="00AA4CE3"/>
    <w:rsid w:val="00AA4E5E"/>
    <w:rsid w:val="00AA50DA"/>
    <w:rsid w:val="00AA5120"/>
    <w:rsid w:val="00AA542F"/>
    <w:rsid w:val="00AA54A3"/>
    <w:rsid w:val="00AA569E"/>
    <w:rsid w:val="00AA56AF"/>
    <w:rsid w:val="00AA5732"/>
    <w:rsid w:val="00AA5777"/>
    <w:rsid w:val="00AA5A24"/>
    <w:rsid w:val="00AA5A4B"/>
    <w:rsid w:val="00AA5A5B"/>
    <w:rsid w:val="00AA5CA5"/>
    <w:rsid w:val="00AA5CAA"/>
    <w:rsid w:val="00AA5D39"/>
    <w:rsid w:val="00AA5D69"/>
    <w:rsid w:val="00AA5D70"/>
    <w:rsid w:val="00AA5E76"/>
    <w:rsid w:val="00AA5F04"/>
    <w:rsid w:val="00AA6037"/>
    <w:rsid w:val="00AA6282"/>
    <w:rsid w:val="00AA62A3"/>
    <w:rsid w:val="00AA637A"/>
    <w:rsid w:val="00AA6388"/>
    <w:rsid w:val="00AA67AF"/>
    <w:rsid w:val="00AA67BC"/>
    <w:rsid w:val="00AA68A0"/>
    <w:rsid w:val="00AA6956"/>
    <w:rsid w:val="00AA6999"/>
    <w:rsid w:val="00AA6A53"/>
    <w:rsid w:val="00AA6C0B"/>
    <w:rsid w:val="00AA6DB0"/>
    <w:rsid w:val="00AA6E59"/>
    <w:rsid w:val="00AA7018"/>
    <w:rsid w:val="00AA71F6"/>
    <w:rsid w:val="00AA73B6"/>
    <w:rsid w:val="00AA755D"/>
    <w:rsid w:val="00AA7883"/>
    <w:rsid w:val="00AA792E"/>
    <w:rsid w:val="00AA797A"/>
    <w:rsid w:val="00AA79C8"/>
    <w:rsid w:val="00AA7A61"/>
    <w:rsid w:val="00AA7B82"/>
    <w:rsid w:val="00AA7DC5"/>
    <w:rsid w:val="00AA7EB5"/>
    <w:rsid w:val="00AB016E"/>
    <w:rsid w:val="00AB0306"/>
    <w:rsid w:val="00AB03A7"/>
    <w:rsid w:val="00AB070B"/>
    <w:rsid w:val="00AB090A"/>
    <w:rsid w:val="00AB09CE"/>
    <w:rsid w:val="00AB0B4C"/>
    <w:rsid w:val="00AB0DE5"/>
    <w:rsid w:val="00AB0F48"/>
    <w:rsid w:val="00AB1128"/>
    <w:rsid w:val="00AB11A0"/>
    <w:rsid w:val="00AB1282"/>
    <w:rsid w:val="00AB1356"/>
    <w:rsid w:val="00AB1381"/>
    <w:rsid w:val="00AB13EC"/>
    <w:rsid w:val="00AB1465"/>
    <w:rsid w:val="00AB14E4"/>
    <w:rsid w:val="00AB1568"/>
    <w:rsid w:val="00AB17F7"/>
    <w:rsid w:val="00AB1976"/>
    <w:rsid w:val="00AB19E5"/>
    <w:rsid w:val="00AB1AEE"/>
    <w:rsid w:val="00AB1B16"/>
    <w:rsid w:val="00AB1D49"/>
    <w:rsid w:val="00AB1DB6"/>
    <w:rsid w:val="00AB1E3E"/>
    <w:rsid w:val="00AB2053"/>
    <w:rsid w:val="00AB206F"/>
    <w:rsid w:val="00AB21A7"/>
    <w:rsid w:val="00AB24DB"/>
    <w:rsid w:val="00AB2546"/>
    <w:rsid w:val="00AB25D4"/>
    <w:rsid w:val="00AB27D4"/>
    <w:rsid w:val="00AB27E6"/>
    <w:rsid w:val="00AB27E8"/>
    <w:rsid w:val="00AB27EF"/>
    <w:rsid w:val="00AB2863"/>
    <w:rsid w:val="00AB2A86"/>
    <w:rsid w:val="00AB2A8F"/>
    <w:rsid w:val="00AB2B6E"/>
    <w:rsid w:val="00AB2D31"/>
    <w:rsid w:val="00AB2D87"/>
    <w:rsid w:val="00AB2E18"/>
    <w:rsid w:val="00AB2E98"/>
    <w:rsid w:val="00AB2EA7"/>
    <w:rsid w:val="00AB2F4B"/>
    <w:rsid w:val="00AB311F"/>
    <w:rsid w:val="00AB337F"/>
    <w:rsid w:val="00AB3407"/>
    <w:rsid w:val="00AB36F7"/>
    <w:rsid w:val="00AB3870"/>
    <w:rsid w:val="00AB3871"/>
    <w:rsid w:val="00AB3A06"/>
    <w:rsid w:val="00AB3AA3"/>
    <w:rsid w:val="00AB3C36"/>
    <w:rsid w:val="00AB3C3F"/>
    <w:rsid w:val="00AB3C74"/>
    <w:rsid w:val="00AB3C79"/>
    <w:rsid w:val="00AB3C8A"/>
    <w:rsid w:val="00AB3CCC"/>
    <w:rsid w:val="00AB3CF4"/>
    <w:rsid w:val="00AB3DC6"/>
    <w:rsid w:val="00AB410A"/>
    <w:rsid w:val="00AB4481"/>
    <w:rsid w:val="00AB45B9"/>
    <w:rsid w:val="00AB4801"/>
    <w:rsid w:val="00AB4A3B"/>
    <w:rsid w:val="00AB4B72"/>
    <w:rsid w:val="00AB4C12"/>
    <w:rsid w:val="00AB4C65"/>
    <w:rsid w:val="00AB4CDD"/>
    <w:rsid w:val="00AB521E"/>
    <w:rsid w:val="00AB53BD"/>
    <w:rsid w:val="00AB545C"/>
    <w:rsid w:val="00AB5586"/>
    <w:rsid w:val="00AB57ED"/>
    <w:rsid w:val="00AB5861"/>
    <w:rsid w:val="00AB586D"/>
    <w:rsid w:val="00AB5A3B"/>
    <w:rsid w:val="00AB5AE7"/>
    <w:rsid w:val="00AB5BA3"/>
    <w:rsid w:val="00AB5BAE"/>
    <w:rsid w:val="00AB5D9C"/>
    <w:rsid w:val="00AB5DD3"/>
    <w:rsid w:val="00AB5E97"/>
    <w:rsid w:val="00AB6099"/>
    <w:rsid w:val="00AB618F"/>
    <w:rsid w:val="00AB63FF"/>
    <w:rsid w:val="00AB6471"/>
    <w:rsid w:val="00AB6612"/>
    <w:rsid w:val="00AB6709"/>
    <w:rsid w:val="00AB6827"/>
    <w:rsid w:val="00AB69F8"/>
    <w:rsid w:val="00AB6AA1"/>
    <w:rsid w:val="00AB6AC1"/>
    <w:rsid w:val="00AB6B8A"/>
    <w:rsid w:val="00AB6C96"/>
    <w:rsid w:val="00AB6CAE"/>
    <w:rsid w:val="00AB71B1"/>
    <w:rsid w:val="00AB728A"/>
    <w:rsid w:val="00AB742A"/>
    <w:rsid w:val="00AB745A"/>
    <w:rsid w:val="00AB74F8"/>
    <w:rsid w:val="00AB766C"/>
    <w:rsid w:val="00AB78CF"/>
    <w:rsid w:val="00AB79A4"/>
    <w:rsid w:val="00AB7A7E"/>
    <w:rsid w:val="00AB7B2F"/>
    <w:rsid w:val="00AB7BD1"/>
    <w:rsid w:val="00AB7F4B"/>
    <w:rsid w:val="00AC024C"/>
    <w:rsid w:val="00AC02B0"/>
    <w:rsid w:val="00AC0451"/>
    <w:rsid w:val="00AC0472"/>
    <w:rsid w:val="00AC07BE"/>
    <w:rsid w:val="00AC08CB"/>
    <w:rsid w:val="00AC0990"/>
    <w:rsid w:val="00AC0AEA"/>
    <w:rsid w:val="00AC0AF7"/>
    <w:rsid w:val="00AC0E61"/>
    <w:rsid w:val="00AC0EB0"/>
    <w:rsid w:val="00AC0F3B"/>
    <w:rsid w:val="00AC102C"/>
    <w:rsid w:val="00AC1034"/>
    <w:rsid w:val="00AC1155"/>
    <w:rsid w:val="00AC11A6"/>
    <w:rsid w:val="00AC11C4"/>
    <w:rsid w:val="00AC122B"/>
    <w:rsid w:val="00AC12F8"/>
    <w:rsid w:val="00AC13AF"/>
    <w:rsid w:val="00AC1511"/>
    <w:rsid w:val="00AC1551"/>
    <w:rsid w:val="00AC165D"/>
    <w:rsid w:val="00AC1836"/>
    <w:rsid w:val="00AC189C"/>
    <w:rsid w:val="00AC19BF"/>
    <w:rsid w:val="00AC1B1E"/>
    <w:rsid w:val="00AC1BBD"/>
    <w:rsid w:val="00AC1CA0"/>
    <w:rsid w:val="00AC1D0B"/>
    <w:rsid w:val="00AC1DF4"/>
    <w:rsid w:val="00AC1F8E"/>
    <w:rsid w:val="00AC2072"/>
    <w:rsid w:val="00AC21DC"/>
    <w:rsid w:val="00AC222F"/>
    <w:rsid w:val="00AC2233"/>
    <w:rsid w:val="00AC2270"/>
    <w:rsid w:val="00AC22FB"/>
    <w:rsid w:val="00AC2449"/>
    <w:rsid w:val="00AC246E"/>
    <w:rsid w:val="00AC24DC"/>
    <w:rsid w:val="00AC26F0"/>
    <w:rsid w:val="00AC2739"/>
    <w:rsid w:val="00AC27A3"/>
    <w:rsid w:val="00AC27B6"/>
    <w:rsid w:val="00AC2A24"/>
    <w:rsid w:val="00AC2A94"/>
    <w:rsid w:val="00AC2BB2"/>
    <w:rsid w:val="00AC2C2B"/>
    <w:rsid w:val="00AC2D29"/>
    <w:rsid w:val="00AC2D2B"/>
    <w:rsid w:val="00AC2D7E"/>
    <w:rsid w:val="00AC2D80"/>
    <w:rsid w:val="00AC2F19"/>
    <w:rsid w:val="00AC2F9E"/>
    <w:rsid w:val="00AC3021"/>
    <w:rsid w:val="00AC3128"/>
    <w:rsid w:val="00AC3154"/>
    <w:rsid w:val="00AC34C4"/>
    <w:rsid w:val="00AC3867"/>
    <w:rsid w:val="00AC3889"/>
    <w:rsid w:val="00AC38EB"/>
    <w:rsid w:val="00AC38FB"/>
    <w:rsid w:val="00AC391D"/>
    <w:rsid w:val="00AC39AE"/>
    <w:rsid w:val="00AC3B52"/>
    <w:rsid w:val="00AC3BB3"/>
    <w:rsid w:val="00AC3BC6"/>
    <w:rsid w:val="00AC3D17"/>
    <w:rsid w:val="00AC3DED"/>
    <w:rsid w:val="00AC3E76"/>
    <w:rsid w:val="00AC3FBD"/>
    <w:rsid w:val="00AC3FD1"/>
    <w:rsid w:val="00AC4165"/>
    <w:rsid w:val="00AC4287"/>
    <w:rsid w:val="00AC42AB"/>
    <w:rsid w:val="00AC4643"/>
    <w:rsid w:val="00AC4667"/>
    <w:rsid w:val="00AC4749"/>
    <w:rsid w:val="00AC4826"/>
    <w:rsid w:val="00AC48BB"/>
    <w:rsid w:val="00AC48EA"/>
    <w:rsid w:val="00AC4996"/>
    <w:rsid w:val="00AC4A1B"/>
    <w:rsid w:val="00AC4B17"/>
    <w:rsid w:val="00AC4B3D"/>
    <w:rsid w:val="00AC4DFF"/>
    <w:rsid w:val="00AC4E6D"/>
    <w:rsid w:val="00AC4F8C"/>
    <w:rsid w:val="00AC4FED"/>
    <w:rsid w:val="00AC517D"/>
    <w:rsid w:val="00AC5385"/>
    <w:rsid w:val="00AC5604"/>
    <w:rsid w:val="00AC573A"/>
    <w:rsid w:val="00AC57CE"/>
    <w:rsid w:val="00AC5932"/>
    <w:rsid w:val="00AC5946"/>
    <w:rsid w:val="00AC59BC"/>
    <w:rsid w:val="00AC5A1E"/>
    <w:rsid w:val="00AC5B30"/>
    <w:rsid w:val="00AC5B77"/>
    <w:rsid w:val="00AC5BCD"/>
    <w:rsid w:val="00AC5C6D"/>
    <w:rsid w:val="00AC5D46"/>
    <w:rsid w:val="00AC5D82"/>
    <w:rsid w:val="00AC5DFC"/>
    <w:rsid w:val="00AC5FA9"/>
    <w:rsid w:val="00AC61DF"/>
    <w:rsid w:val="00AC656E"/>
    <w:rsid w:val="00AC65B3"/>
    <w:rsid w:val="00AC6730"/>
    <w:rsid w:val="00AC6817"/>
    <w:rsid w:val="00AC6881"/>
    <w:rsid w:val="00AC6CB6"/>
    <w:rsid w:val="00AC6D51"/>
    <w:rsid w:val="00AC6DD7"/>
    <w:rsid w:val="00AC7199"/>
    <w:rsid w:val="00AC7265"/>
    <w:rsid w:val="00AC73C8"/>
    <w:rsid w:val="00AC7926"/>
    <w:rsid w:val="00AC795A"/>
    <w:rsid w:val="00AC7CC9"/>
    <w:rsid w:val="00AC7E87"/>
    <w:rsid w:val="00AD002A"/>
    <w:rsid w:val="00AD00A8"/>
    <w:rsid w:val="00AD00DA"/>
    <w:rsid w:val="00AD0198"/>
    <w:rsid w:val="00AD0248"/>
    <w:rsid w:val="00AD03D7"/>
    <w:rsid w:val="00AD04D8"/>
    <w:rsid w:val="00AD06A4"/>
    <w:rsid w:val="00AD07BC"/>
    <w:rsid w:val="00AD07FD"/>
    <w:rsid w:val="00AD08A0"/>
    <w:rsid w:val="00AD08D6"/>
    <w:rsid w:val="00AD0A32"/>
    <w:rsid w:val="00AD0D01"/>
    <w:rsid w:val="00AD0E19"/>
    <w:rsid w:val="00AD1149"/>
    <w:rsid w:val="00AD1179"/>
    <w:rsid w:val="00AD119B"/>
    <w:rsid w:val="00AD11A7"/>
    <w:rsid w:val="00AD1351"/>
    <w:rsid w:val="00AD1543"/>
    <w:rsid w:val="00AD166F"/>
    <w:rsid w:val="00AD16A8"/>
    <w:rsid w:val="00AD1738"/>
    <w:rsid w:val="00AD17E3"/>
    <w:rsid w:val="00AD1D23"/>
    <w:rsid w:val="00AD2171"/>
    <w:rsid w:val="00AD2232"/>
    <w:rsid w:val="00AD2333"/>
    <w:rsid w:val="00AD2562"/>
    <w:rsid w:val="00AD2567"/>
    <w:rsid w:val="00AD26FB"/>
    <w:rsid w:val="00AD2822"/>
    <w:rsid w:val="00AD2837"/>
    <w:rsid w:val="00AD2872"/>
    <w:rsid w:val="00AD28DE"/>
    <w:rsid w:val="00AD296A"/>
    <w:rsid w:val="00AD298B"/>
    <w:rsid w:val="00AD2A47"/>
    <w:rsid w:val="00AD2AF4"/>
    <w:rsid w:val="00AD2B35"/>
    <w:rsid w:val="00AD2D98"/>
    <w:rsid w:val="00AD2EFF"/>
    <w:rsid w:val="00AD2FA7"/>
    <w:rsid w:val="00AD3048"/>
    <w:rsid w:val="00AD30FA"/>
    <w:rsid w:val="00AD31AA"/>
    <w:rsid w:val="00AD3476"/>
    <w:rsid w:val="00AD3537"/>
    <w:rsid w:val="00AD35FA"/>
    <w:rsid w:val="00AD3772"/>
    <w:rsid w:val="00AD378B"/>
    <w:rsid w:val="00AD37A1"/>
    <w:rsid w:val="00AD38E7"/>
    <w:rsid w:val="00AD395E"/>
    <w:rsid w:val="00AD3AB4"/>
    <w:rsid w:val="00AD3C0D"/>
    <w:rsid w:val="00AD3CB5"/>
    <w:rsid w:val="00AD3CF7"/>
    <w:rsid w:val="00AD3ED1"/>
    <w:rsid w:val="00AD3FF7"/>
    <w:rsid w:val="00AD411C"/>
    <w:rsid w:val="00AD41FF"/>
    <w:rsid w:val="00AD42A3"/>
    <w:rsid w:val="00AD42A7"/>
    <w:rsid w:val="00AD437F"/>
    <w:rsid w:val="00AD477A"/>
    <w:rsid w:val="00AD4872"/>
    <w:rsid w:val="00AD4895"/>
    <w:rsid w:val="00AD4929"/>
    <w:rsid w:val="00AD4942"/>
    <w:rsid w:val="00AD49B2"/>
    <w:rsid w:val="00AD4A69"/>
    <w:rsid w:val="00AD4C00"/>
    <w:rsid w:val="00AD4C40"/>
    <w:rsid w:val="00AD4E21"/>
    <w:rsid w:val="00AD5024"/>
    <w:rsid w:val="00AD5118"/>
    <w:rsid w:val="00AD519F"/>
    <w:rsid w:val="00AD53BA"/>
    <w:rsid w:val="00AD546E"/>
    <w:rsid w:val="00AD5734"/>
    <w:rsid w:val="00AD58E0"/>
    <w:rsid w:val="00AD58E3"/>
    <w:rsid w:val="00AD5901"/>
    <w:rsid w:val="00AD594A"/>
    <w:rsid w:val="00AD5A24"/>
    <w:rsid w:val="00AD5AB3"/>
    <w:rsid w:val="00AD5B5E"/>
    <w:rsid w:val="00AD5C1B"/>
    <w:rsid w:val="00AD5CB5"/>
    <w:rsid w:val="00AD5CD6"/>
    <w:rsid w:val="00AD5E34"/>
    <w:rsid w:val="00AD5E36"/>
    <w:rsid w:val="00AD6253"/>
    <w:rsid w:val="00AD629B"/>
    <w:rsid w:val="00AD62E7"/>
    <w:rsid w:val="00AD63F8"/>
    <w:rsid w:val="00AD6419"/>
    <w:rsid w:val="00AD64CA"/>
    <w:rsid w:val="00AD6503"/>
    <w:rsid w:val="00AD66BA"/>
    <w:rsid w:val="00AD6894"/>
    <w:rsid w:val="00AD6943"/>
    <w:rsid w:val="00AD69A3"/>
    <w:rsid w:val="00AD6B22"/>
    <w:rsid w:val="00AD6BD9"/>
    <w:rsid w:val="00AD6CE1"/>
    <w:rsid w:val="00AD6F0C"/>
    <w:rsid w:val="00AD6F2B"/>
    <w:rsid w:val="00AD6F8E"/>
    <w:rsid w:val="00AD7053"/>
    <w:rsid w:val="00AD71A2"/>
    <w:rsid w:val="00AD7349"/>
    <w:rsid w:val="00AD77D4"/>
    <w:rsid w:val="00AD7A85"/>
    <w:rsid w:val="00AD7A95"/>
    <w:rsid w:val="00AD7F23"/>
    <w:rsid w:val="00AD7F3B"/>
    <w:rsid w:val="00AE008C"/>
    <w:rsid w:val="00AE00F3"/>
    <w:rsid w:val="00AE018A"/>
    <w:rsid w:val="00AE01D4"/>
    <w:rsid w:val="00AE03D7"/>
    <w:rsid w:val="00AE040B"/>
    <w:rsid w:val="00AE0740"/>
    <w:rsid w:val="00AE0906"/>
    <w:rsid w:val="00AE0A2A"/>
    <w:rsid w:val="00AE0C17"/>
    <w:rsid w:val="00AE0D78"/>
    <w:rsid w:val="00AE0DEB"/>
    <w:rsid w:val="00AE0F93"/>
    <w:rsid w:val="00AE10CC"/>
    <w:rsid w:val="00AE1118"/>
    <w:rsid w:val="00AE12E2"/>
    <w:rsid w:val="00AE15D1"/>
    <w:rsid w:val="00AE169E"/>
    <w:rsid w:val="00AE16EB"/>
    <w:rsid w:val="00AE1897"/>
    <w:rsid w:val="00AE18DF"/>
    <w:rsid w:val="00AE1CE4"/>
    <w:rsid w:val="00AE1D4A"/>
    <w:rsid w:val="00AE1FD7"/>
    <w:rsid w:val="00AE20EF"/>
    <w:rsid w:val="00AE2292"/>
    <w:rsid w:val="00AE23E5"/>
    <w:rsid w:val="00AE2409"/>
    <w:rsid w:val="00AE25BD"/>
    <w:rsid w:val="00AE2727"/>
    <w:rsid w:val="00AE2830"/>
    <w:rsid w:val="00AE294C"/>
    <w:rsid w:val="00AE29B9"/>
    <w:rsid w:val="00AE29BD"/>
    <w:rsid w:val="00AE2A18"/>
    <w:rsid w:val="00AE2A1C"/>
    <w:rsid w:val="00AE2B86"/>
    <w:rsid w:val="00AE2B9F"/>
    <w:rsid w:val="00AE2D38"/>
    <w:rsid w:val="00AE2E53"/>
    <w:rsid w:val="00AE2FFC"/>
    <w:rsid w:val="00AE30BE"/>
    <w:rsid w:val="00AE3113"/>
    <w:rsid w:val="00AE3162"/>
    <w:rsid w:val="00AE3188"/>
    <w:rsid w:val="00AE31B6"/>
    <w:rsid w:val="00AE31EB"/>
    <w:rsid w:val="00AE3317"/>
    <w:rsid w:val="00AE33D1"/>
    <w:rsid w:val="00AE3435"/>
    <w:rsid w:val="00AE370B"/>
    <w:rsid w:val="00AE3748"/>
    <w:rsid w:val="00AE3785"/>
    <w:rsid w:val="00AE380F"/>
    <w:rsid w:val="00AE3823"/>
    <w:rsid w:val="00AE389D"/>
    <w:rsid w:val="00AE38AB"/>
    <w:rsid w:val="00AE396E"/>
    <w:rsid w:val="00AE3A73"/>
    <w:rsid w:val="00AE3AA0"/>
    <w:rsid w:val="00AE3ABF"/>
    <w:rsid w:val="00AE3BF4"/>
    <w:rsid w:val="00AE3D18"/>
    <w:rsid w:val="00AE3D92"/>
    <w:rsid w:val="00AE3F2A"/>
    <w:rsid w:val="00AE3FB7"/>
    <w:rsid w:val="00AE400F"/>
    <w:rsid w:val="00AE4037"/>
    <w:rsid w:val="00AE404E"/>
    <w:rsid w:val="00AE419A"/>
    <w:rsid w:val="00AE4304"/>
    <w:rsid w:val="00AE44ED"/>
    <w:rsid w:val="00AE4534"/>
    <w:rsid w:val="00AE462E"/>
    <w:rsid w:val="00AE46A9"/>
    <w:rsid w:val="00AE46B5"/>
    <w:rsid w:val="00AE4709"/>
    <w:rsid w:val="00AE48BF"/>
    <w:rsid w:val="00AE4958"/>
    <w:rsid w:val="00AE4E81"/>
    <w:rsid w:val="00AE4F6B"/>
    <w:rsid w:val="00AE4FE7"/>
    <w:rsid w:val="00AE56B0"/>
    <w:rsid w:val="00AE57BB"/>
    <w:rsid w:val="00AE5904"/>
    <w:rsid w:val="00AE5960"/>
    <w:rsid w:val="00AE598A"/>
    <w:rsid w:val="00AE59AC"/>
    <w:rsid w:val="00AE5C90"/>
    <w:rsid w:val="00AE620F"/>
    <w:rsid w:val="00AE648E"/>
    <w:rsid w:val="00AE6508"/>
    <w:rsid w:val="00AE667B"/>
    <w:rsid w:val="00AE6716"/>
    <w:rsid w:val="00AE673F"/>
    <w:rsid w:val="00AE67AE"/>
    <w:rsid w:val="00AE687E"/>
    <w:rsid w:val="00AE68D1"/>
    <w:rsid w:val="00AE68EC"/>
    <w:rsid w:val="00AE69D4"/>
    <w:rsid w:val="00AE6A57"/>
    <w:rsid w:val="00AE6EDB"/>
    <w:rsid w:val="00AE6F12"/>
    <w:rsid w:val="00AE6F29"/>
    <w:rsid w:val="00AE6FD8"/>
    <w:rsid w:val="00AE7075"/>
    <w:rsid w:val="00AE7198"/>
    <w:rsid w:val="00AE71A1"/>
    <w:rsid w:val="00AE72BE"/>
    <w:rsid w:val="00AE7682"/>
    <w:rsid w:val="00AE76E2"/>
    <w:rsid w:val="00AE7743"/>
    <w:rsid w:val="00AE7875"/>
    <w:rsid w:val="00AE78C9"/>
    <w:rsid w:val="00AE79DD"/>
    <w:rsid w:val="00AE7A4A"/>
    <w:rsid w:val="00AE7CA5"/>
    <w:rsid w:val="00AE7CB1"/>
    <w:rsid w:val="00AE7D5E"/>
    <w:rsid w:val="00AE7EA1"/>
    <w:rsid w:val="00AF0252"/>
    <w:rsid w:val="00AF037C"/>
    <w:rsid w:val="00AF048D"/>
    <w:rsid w:val="00AF0A03"/>
    <w:rsid w:val="00AF0DA1"/>
    <w:rsid w:val="00AF0DA5"/>
    <w:rsid w:val="00AF0E01"/>
    <w:rsid w:val="00AF0E05"/>
    <w:rsid w:val="00AF0E0E"/>
    <w:rsid w:val="00AF0FDA"/>
    <w:rsid w:val="00AF1093"/>
    <w:rsid w:val="00AF116F"/>
    <w:rsid w:val="00AF1411"/>
    <w:rsid w:val="00AF146B"/>
    <w:rsid w:val="00AF1597"/>
    <w:rsid w:val="00AF19BD"/>
    <w:rsid w:val="00AF1A18"/>
    <w:rsid w:val="00AF1C1C"/>
    <w:rsid w:val="00AF1E3A"/>
    <w:rsid w:val="00AF1E91"/>
    <w:rsid w:val="00AF1FB5"/>
    <w:rsid w:val="00AF204A"/>
    <w:rsid w:val="00AF2089"/>
    <w:rsid w:val="00AF21CD"/>
    <w:rsid w:val="00AF2276"/>
    <w:rsid w:val="00AF28DA"/>
    <w:rsid w:val="00AF29F9"/>
    <w:rsid w:val="00AF2BE0"/>
    <w:rsid w:val="00AF2D48"/>
    <w:rsid w:val="00AF2EBB"/>
    <w:rsid w:val="00AF302C"/>
    <w:rsid w:val="00AF3334"/>
    <w:rsid w:val="00AF33E8"/>
    <w:rsid w:val="00AF341B"/>
    <w:rsid w:val="00AF3C8B"/>
    <w:rsid w:val="00AF3CEE"/>
    <w:rsid w:val="00AF3D2D"/>
    <w:rsid w:val="00AF3DC2"/>
    <w:rsid w:val="00AF3F9E"/>
    <w:rsid w:val="00AF4077"/>
    <w:rsid w:val="00AF4206"/>
    <w:rsid w:val="00AF4350"/>
    <w:rsid w:val="00AF459A"/>
    <w:rsid w:val="00AF4721"/>
    <w:rsid w:val="00AF4760"/>
    <w:rsid w:val="00AF47B8"/>
    <w:rsid w:val="00AF481A"/>
    <w:rsid w:val="00AF48B8"/>
    <w:rsid w:val="00AF496C"/>
    <w:rsid w:val="00AF497C"/>
    <w:rsid w:val="00AF4A6F"/>
    <w:rsid w:val="00AF4AD7"/>
    <w:rsid w:val="00AF4BF3"/>
    <w:rsid w:val="00AF4CCB"/>
    <w:rsid w:val="00AF4D29"/>
    <w:rsid w:val="00AF4D30"/>
    <w:rsid w:val="00AF4DCC"/>
    <w:rsid w:val="00AF500F"/>
    <w:rsid w:val="00AF5277"/>
    <w:rsid w:val="00AF55E9"/>
    <w:rsid w:val="00AF55ED"/>
    <w:rsid w:val="00AF57AA"/>
    <w:rsid w:val="00AF5873"/>
    <w:rsid w:val="00AF5A1B"/>
    <w:rsid w:val="00AF5D9C"/>
    <w:rsid w:val="00AF5E91"/>
    <w:rsid w:val="00AF625C"/>
    <w:rsid w:val="00AF6420"/>
    <w:rsid w:val="00AF64A3"/>
    <w:rsid w:val="00AF6592"/>
    <w:rsid w:val="00AF66FB"/>
    <w:rsid w:val="00AF6747"/>
    <w:rsid w:val="00AF6859"/>
    <w:rsid w:val="00AF68BD"/>
    <w:rsid w:val="00AF69A8"/>
    <w:rsid w:val="00AF6C9B"/>
    <w:rsid w:val="00AF6CF1"/>
    <w:rsid w:val="00AF6E15"/>
    <w:rsid w:val="00AF6E89"/>
    <w:rsid w:val="00AF6F8F"/>
    <w:rsid w:val="00AF720C"/>
    <w:rsid w:val="00AF720F"/>
    <w:rsid w:val="00AF7412"/>
    <w:rsid w:val="00AF7577"/>
    <w:rsid w:val="00AF76BB"/>
    <w:rsid w:val="00AF775C"/>
    <w:rsid w:val="00AF7B98"/>
    <w:rsid w:val="00AF7BCB"/>
    <w:rsid w:val="00AF7DD6"/>
    <w:rsid w:val="00B0027B"/>
    <w:rsid w:val="00B0041A"/>
    <w:rsid w:val="00B0047A"/>
    <w:rsid w:val="00B0051F"/>
    <w:rsid w:val="00B00740"/>
    <w:rsid w:val="00B008BE"/>
    <w:rsid w:val="00B00A0A"/>
    <w:rsid w:val="00B00C5F"/>
    <w:rsid w:val="00B00D6D"/>
    <w:rsid w:val="00B00DA0"/>
    <w:rsid w:val="00B00FC4"/>
    <w:rsid w:val="00B00FC9"/>
    <w:rsid w:val="00B01015"/>
    <w:rsid w:val="00B01047"/>
    <w:rsid w:val="00B010B2"/>
    <w:rsid w:val="00B01883"/>
    <w:rsid w:val="00B01A9E"/>
    <w:rsid w:val="00B01ADF"/>
    <w:rsid w:val="00B01B69"/>
    <w:rsid w:val="00B01BE2"/>
    <w:rsid w:val="00B01BED"/>
    <w:rsid w:val="00B01CF0"/>
    <w:rsid w:val="00B01D98"/>
    <w:rsid w:val="00B01E76"/>
    <w:rsid w:val="00B01EA3"/>
    <w:rsid w:val="00B01EDB"/>
    <w:rsid w:val="00B01F1B"/>
    <w:rsid w:val="00B0200A"/>
    <w:rsid w:val="00B021E9"/>
    <w:rsid w:val="00B022CB"/>
    <w:rsid w:val="00B02342"/>
    <w:rsid w:val="00B024F7"/>
    <w:rsid w:val="00B02647"/>
    <w:rsid w:val="00B0274D"/>
    <w:rsid w:val="00B0279D"/>
    <w:rsid w:val="00B02850"/>
    <w:rsid w:val="00B02B0B"/>
    <w:rsid w:val="00B02BB1"/>
    <w:rsid w:val="00B02EC2"/>
    <w:rsid w:val="00B0321A"/>
    <w:rsid w:val="00B033EC"/>
    <w:rsid w:val="00B03884"/>
    <w:rsid w:val="00B038AB"/>
    <w:rsid w:val="00B03988"/>
    <w:rsid w:val="00B03A24"/>
    <w:rsid w:val="00B03CE2"/>
    <w:rsid w:val="00B03D4B"/>
    <w:rsid w:val="00B03D58"/>
    <w:rsid w:val="00B03DF8"/>
    <w:rsid w:val="00B03E33"/>
    <w:rsid w:val="00B03E3F"/>
    <w:rsid w:val="00B0414B"/>
    <w:rsid w:val="00B041DF"/>
    <w:rsid w:val="00B04348"/>
    <w:rsid w:val="00B04449"/>
    <w:rsid w:val="00B04467"/>
    <w:rsid w:val="00B0489D"/>
    <w:rsid w:val="00B049C3"/>
    <w:rsid w:val="00B049E5"/>
    <w:rsid w:val="00B04DCD"/>
    <w:rsid w:val="00B04DD6"/>
    <w:rsid w:val="00B04E1A"/>
    <w:rsid w:val="00B04FBB"/>
    <w:rsid w:val="00B050F9"/>
    <w:rsid w:val="00B05165"/>
    <w:rsid w:val="00B0530D"/>
    <w:rsid w:val="00B053AA"/>
    <w:rsid w:val="00B054AD"/>
    <w:rsid w:val="00B05633"/>
    <w:rsid w:val="00B056E5"/>
    <w:rsid w:val="00B05804"/>
    <w:rsid w:val="00B05861"/>
    <w:rsid w:val="00B05CDC"/>
    <w:rsid w:val="00B05DE3"/>
    <w:rsid w:val="00B05E50"/>
    <w:rsid w:val="00B05FD8"/>
    <w:rsid w:val="00B06370"/>
    <w:rsid w:val="00B0646E"/>
    <w:rsid w:val="00B0658D"/>
    <w:rsid w:val="00B06628"/>
    <w:rsid w:val="00B0680E"/>
    <w:rsid w:val="00B06940"/>
    <w:rsid w:val="00B06C34"/>
    <w:rsid w:val="00B06D44"/>
    <w:rsid w:val="00B06E0F"/>
    <w:rsid w:val="00B06ECD"/>
    <w:rsid w:val="00B0701C"/>
    <w:rsid w:val="00B0701D"/>
    <w:rsid w:val="00B0713A"/>
    <w:rsid w:val="00B071BD"/>
    <w:rsid w:val="00B0721E"/>
    <w:rsid w:val="00B07334"/>
    <w:rsid w:val="00B07363"/>
    <w:rsid w:val="00B077FB"/>
    <w:rsid w:val="00B078A6"/>
    <w:rsid w:val="00B07A30"/>
    <w:rsid w:val="00B07C62"/>
    <w:rsid w:val="00B07D3F"/>
    <w:rsid w:val="00B07DA6"/>
    <w:rsid w:val="00B07EF3"/>
    <w:rsid w:val="00B07FE7"/>
    <w:rsid w:val="00B10053"/>
    <w:rsid w:val="00B10352"/>
    <w:rsid w:val="00B10358"/>
    <w:rsid w:val="00B103E1"/>
    <w:rsid w:val="00B10425"/>
    <w:rsid w:val="00B104F7"/>
    <w:rsid w:val="00B105CE"/>
    <w:rsid w:val="00B10725"/>
    <w:rsid w:val="00B107C1"/>
    <w:rsid w:val="00B10864"/>
    <w:rsid w:val="00B10872"/>
    <w:rsid w:val="00B108BB"/>
    <w:rsid w:val="00B10988"/>
    <w:rsid w:val="00B10A1C"/>
    <w:rsid w:val="00B10A5D"/>
    <w:rsid w:val="00B10B59"/>
    <w:rsid w:val="00B10BA7"/>
    <w:rsid w:val="00B10D7A"/>
    <w:rsid w:val="00B1108E"/>
    <w:rsid w:val="00B110A3"/>
    <w:rsid w:val="00B1127D"/>
    <w:rsid w:val="00B113DF"/>
    <w:rsid w:val="00B11493"/>
    <w:rsid w:val="00B115B7"/>
    <w:rsid w:val="00B115BC"/>
    <w:rsid w:val="00B1183B"/>
    <w:rsid w:val="00B119D1"/>
    <w:rsid w:val="00B11A8A"/>
    <w:rsid w:val="00B11CDD"/>
    <w:rsid w:val="00B11D57"/>
    <w:rsid w:val="00B11D72"/>
    <w:rsid w:val="00B11DA4"/>
    <w:rsid w:val="00B12361"/>
    <w:rsid w:val="00B124DA"/>
    <w:rsid w:val="00B125D1"/>
    <w:rsid w:val="00B127E6"/>
    <w:rsid w:val="00B127F4"/>
    <w:rsid w:val="00B1281C"/>
    <w:rsid w:val="00B12B71"/>
    <w:rsid w:val="00B12C97"/>
    <w:rsid w:val="00B12DB8"/>
    <w:rsid w:val="00B12E2C"/>
    <w:rsid w:val="00B130FC"/>
    <w:rsid w:val="00B13250"/>
    <w:rsid w:val="00B132A8"/>
    <w:rsid w:val="00B13448"/>
    <w:rsid w:val="00B13491"/>
    <w:rsid w:val="00B134EC"/>
    <w:rsid w:val="00B136F9"/>
    <w:rsid w:val="00B13920"/>
    <w:rsid w:val="00B13975"/>
    <w:rsid w:val="00B13A2F"/>
    <w:rsid w:val="00B13B44"/>
    <w:rsid w:val="00B13B7A"/>
    <w:rsid w:val="00B13D4A"/>
    <w:rsid w:val="00B13DAF"/>
    <w:rsid w:val="00B13DD0"/>
    <w:rsid w:val="00B13F31"/>
    <w:rsid w:val="00B140EB"/>
    <w:rsid w:val="00B141CF"/>
    <w:rsid w:val="00B14246"/>
    <w:rsid w:val="00B1429A"/>
    <w:rsid w:val="00B142FB"/>
    <w:rsid w:val="00B14404"/>
    <w:rsid w:val="00B144C8"/>
    <w:rsid w:val="00B1457E"/>
    <w:rsid w:val="00B14648"/>
    <w:rsid w:val="00B147F2"/>
    <w:rsid w:val="00B148C7"/>
    <w:rsid w:val="00B14A88"/>
    <w:rsid w:val="00B14B47"/>
    <w:rsid w:val="00B14C65"/>
    <w:rsid w:val="00B14D47"/>
    <w:rsid w:val="00B14E04"/>
    <w:rsid w:val="00B14E39"/>
    <w:rsid w:val="00B1523D"/>
    <w:rsid w:val="00B1526A"/>
    <w:rsid w:val="00B154E9"/>
    <w:rsid w:val="00B1567E"/>
    <w:rsid w:val="00B156AB"/>
    <w:rsid w:val="00B157BD"/>
    <w:rsid w:val="00B158CD"/>
    <w:rsid w:val="00B15A8A"/>
    <w:rsid w:val="00B15B81"/>
    <w:rsid w:val="00B15C4E"/>
    <w:rsid w:val="00B15CB9"/>
    <w:rsid w:val="00B15CD2"/>
    <w:rsid w:val="00B15D12"/>
    <w:rsid w:val="00B15FCF"/>
    <w:rsid w:val="00B16173"/>
    <w:rsid w:val="00B162A1"/>
    <w:rsid w:val="00B1632B"/>
    <w:rsid w:val="00B163FB"/>
    <w:rsid w:val="00B1642E"/>
    <w:rsid w:val="00B164CD"/>
    <w:rsid w:val="00B164EA"/>
    <w:rsid w:val="00B16766"/>
    <w:rsid w:val="00B16B0F"/>
    <w:rsid w:val="00B16BD7"/>
    <w:rsid w:val="00B16C84"/>
    <w:rsid w:val="00B16CDA"/>
    <w:rsid w:val="00B16DE3"/>
    <w:rsid w:val="00B16F02"/>
    <w:rsid w:val="00B16F29"/>
    <w:rsid w:val="00B16F8F"/>
    <w:rsid w:val="00B17007"/>
    <w:rsid w:val="00B173DB"/>
    <w:rsid w:val="00B17504"/>
    <w:rsid w:val="00B176D0"/>
    <w:rsid w:val="00B1780F"/>
    <w:rsid w:val="00B1786B"/>
    <w:rsid w:val="00B1790D"/>
    <w:rsid w:val="00B17A04"/>
    <w:rsid w:val="00B17D00"/>
    <w:rsid w:val="00B17E98"/>
    <w:rsid w:val="00B17EEC"/>
    <w:rsid w:val="00B17F89"/>
    <w:rsid w:val="00B2015B"/>
    <w:rsid w:val="00B20411"/>
    <w:rsid w:val="00B2063D"/>
    <w:rsid w:val="00B20754"/>
    <w:rsid w:val="00B20784"/>
    <w:rsid w:val="00B20898"/>
    <w:rsid w:val="00B20981"/>
    <w:rsid w:val="00B20A62"/>
    <w:rsid w:val="00B20B1C"/>
    <w:rsid w:val="00B20CCB"/>
    <w:rsid w:val="00B20EB4"/>
    <w:rsid w:val="00B20EBF"/>
    <w:rsid w:val="00B20EF9"/>
    <w:rsid w:val="00B2107F"/>
    <w:rsid w:val="00B211B6"/>
    <w:rsid w:val="00B212CD"/>
    <w:rsid w:val="00B212FA"/>
    <w:rsid w:val="00B21417"/>
    <w:rsid w:val="00B21419"/>
    <w:rsid w:val="00B2158F"/>
    <w:rsid w:val="00B2160D"/>
    <w:rsid w:val="00B216BF"/>
    <w:rsid w:val="00B217B4"/>
    <w:rsid w:val="00B217F5"/>
    <w:rsid w:val="00B219E7"/>
    <w:rsid w:val="00B21A91"/>
    <w:rsid w:val="00B21C38"/>
    <w:rsid w:val="00B21CCF"/>
    <w:rsid w:val="00B21D89"/>
    <w:rsid w:val="00B21DD0"/>
    <w:rsid w:val="00B21E72"/>
    <w:rsid w:val="00B21F20"/>
    <w:rsid w:val="00B21FEA"/>
    <w:rsid w:val="00B21FEB"/>
    <w:rsid w:val="00B22255"/>
    <w:rsid w:val="00B22367"/>
    <w:rsid w:val="00B2238C"/>
    <w:rsid w:val="00B22393"/>
    <w:rsid w:val="00B223A5"/>
    <w:rsid w:val="00B22461"/>
    <w:rsid w:val="00B226C7"/>
    <w:rsid w:val="00B227F9"/>
    <w:rsid w:val="00B229D0"/>
    <w:rsid w:val="00B22D9B"/>
    <w:rsid w:val="00B23427"/>
    <w:rsid w:val="00B234B9"/>
    <w:rsid w:val="00B236AB"/>
    <w:rsid w:val="00B23714"/>
    <w:rsid w:val="00B2380C"/>
    <w:rsid w:val="00B23946"/>
    <w:rsid w:val="00B23A67"/>
    <w:rsid w:val="00B23A8A"/>
    <w:rsid w:val="00B23AEA"/>
    <w:rsid w:val="00B23F21"/>
    <w:rsid w:val="00B240F1"/>
    <w:rsid w:val="00B243C4"/>
    <w:rsid w:val="00B24490"/>
    <w:rsid w:val="00B24537"/>
    <w:rsid w:val="00B24640"/>
    <w:rsid w:val="00B24B14"/>
    <w:rsid w:val="00B24B2C"/>
    <w:rsid w:val="00B24BA1"/>
    <w:rsid w:val="00B24C19"/>
    <w:rsid w:val="00B24D1A"/>
    <w:rsid w:val="00B24E6E"/>
    <w:rsid w:val="00B24F00"/>
    <w:rsid w:val="00B24F64"/>
    <w:rsid w:val="00B24FF2"/>
    <w:rsid w:val="00B25033"/>
    <w:rsid w:val="00B2520B"/>
    <w:rsid w:val="00B252E5"/>
    <w:rsid w:val="00B253F5"/>
    <w:rsid w:val="00B2558B"/>
    <w:rsid w:val="00B256A2"/>
    <w:rsid w:val="00B256EC"/>
    <w:rsid w:val="00B256F2"/>
    <w:rsid w:val="00B259EB"/>
    <w:rsid w:val="00B25B42"/>
    <w:rsid w:val="00B25BBB"/>
    <w:rsid w:val="00B25C7F"/>
    <w:rsid w:val="00B25DE0"/>
    <w:rsid w:val="00B25EFF"/>
    <w:rsid w:val="00B25F1F"/>
    <w:rsid w:val="00B25FB0"/>
    <w:rsid w:val="00B261FE"/>
    <w:rsid w:val="00B264EB"/>
    <w:rsid w:val="00B26771"/>
    <w:rsid w:val="00B2689F"/>
    <w:rsid w:val="00B26998"/>
    <w:rsid w:val="00B26AAE"/>
    <w:rsid w:val="00B26ACB"/>
    <w:rsid w:val="00B26AE6"/>
    <w:rsid w:val="00B26C69"/>
    <w:rsid w:val="00B26D0C"/>
    <w:rsid w:val="00B26E53"/>
    <w:rsid w:val="00B26EBD"/>
    <w:rsid w:val="00B272A2"/>
    <w:rsid w:val="00B27416"/>
    <w:rsid w:val="00B274C7"/>
    <w:rsid w:val="00B274CC"/>
    <w:rsid w:val="00B27580"/>
    <w:rsid w:val="00B275A8"/>
    <w:rsid w:val="00B27761"/>
    <w:rsid w:val="00B277B2"/>
    <w:rsid w:val="00B277B5"/>
    <w:rsid w:val="00B2784B"/>
    <w:rsid w:val="00B2797A"/>
    <w:rsid w:val="00B279CD"/>
    <w:rsid w:val="00B27B4B"/>
    <w:rsid w:val="00B27B9B"/>
    <w:rsid w:val="00B27F77"/>
    <w:rsid w:val="00B27FE5"/>
    <w:rsid w:val="00B3009A"/>
    <w:rsid w:val="00B300C1"/>
    <w:rsid w:val="00B3036A"/>
    <w:rsid w:val="00B30416"/>
    <w:rsid w:val="00B305E9"/>
    <w:rsid w:val="00B30630"/>
    <w:rsid w:val="00B30655"/>
    <w:rsid w:val="00B306A6"/>
    <w:rsid w:val="00B3073B"/>
    <w:rsid w:val="00B308BE"/>
    <w:rsid w:val="00B308E7"/>
    <w:rsid w:val="00B30AB3"/>
    <w:rsid w:val="00B30B10"/>
    <w:rsid w:val="00B30CC5"/>
    <w:rsid w:val="00B30D36"/>
    <w:rsid w:val="00B31095"/>
    <w:rsid w:val="00B3162E"/>
    <w:rsid w:val="00B3173F"/>
    <w:rsid w:val="00B3178D"/>
    <w:rsid w:val="00B31875"/>
    <w:rsid w:val="00B3192F"/>
    <w:rsid w:val="00B319BC"/>
    <w:rsid w:val="00B31ACB"/>
    <w:rsid w:val="00B31B8B"/>
    <w:rsid w:val="00B31BF8"/>
    <w:rsid w:val="00B31C0E"/>
    <w:rsid w:val="00B31C30"/>
    <w:rsid w:val="00B31EAF"/>
    <w:rsid w:val="00B31ECF"/>
    <w:rsid w:val="00B31F5F"/>
    <w:rsid w:val="00B32113"/>
    <w:rsid w:val="00B3217C"/>
    <w:rsid w:val="00B3219B"/>
    <w:rsid w:val="00B32204"/>
    <w:rsid w:val="00B3229F"/>
    <w:rsid w:val="00B323D1"/>
    <w:rsid w:val="00B32413"/>
    <w:rsid w:val="00B324B5"/>
    <w:rsid w:val="00B324D1"/>
    <w:rsid w:val="00B32640"/>
    <w:rsid w:val="00B32675"/>
    <w:rsid w:val="00B32704"/>
    <w:rsid w:val="00B327CB"/>
    <w:rsid w:val="00B32816"/>
    <w:rsid w:val="00B3285A"/>
    <w:rsid w:val="00B328D5"/>
    <w:rsid w:val="00B3294E"/>
    <w:rsid w:val="00B3295D"/>
    <w:rsid w:val="00B32A87"/>
    <w:rsid w:val="00B32E0D"/>
    <w:rsid w:val="00B32E84"/>
    <w:rsid w:val="00B33058"/>
    <w:rsid w:val="00B3314B"/>
    <w:rsid w:val="00B336C0"/>
    <w:rsid w:val="00B337CF"/>
    <w:rsid w:val="00B3393A"/>
    <w:rsid w:val="00B33B67"/>
    <w:rsid w:val="00B33BDC"/>
    <w:rsid w:val="00B33C25"/>
    <w:rsid w:val="00B33C79"/>
    <w:rsid w:val="00B33CC7"/>
    <w:rsid w:val="00B33CED"/>
    <w:rsid w:val="00B33D20"/>
    <w:rsid w:val="00B33D78"/>
    <w:rsid w:val="00B33D91"/>
    <w:rsid w:val="00B33FE9"/>
    <w:rsid w:val="00B34108"/>
    <w:rsid w:val="00B3433E"/>
    <w:rsid w:val="00B3436F"/>
    <w:rsid w:val="00B3448A"/>
    <w:rsid w:val="00B344D4"/>
    <w:rsid w:val="00B34662"/>
    <w:rsid w:val="00B348AA"/>
    <w:rsid w:val="00B348D5"/>
    <w:rsid w:val="00B348F1"/>
    <w:rsid w:val="00B34AAC"/>
    <w:rsid w:val="00B34BB4"/>
    <w:rsid w:val="00B34D88"/>
    <w:rsid w:val="00B34ED4"/>
    <w:rsid w:val="00B34F8B"/>
    <w:rsid w:val="00B35019"/>
    <w:rsid w:val="00B350A9"/>
    <w:rsid w:val="00B35152"/>
    <w:rsid w:val="00B35228"/>
    <w:rsid w:val="00B35250"/>
    <w:rsid w:val="00B35427"/>
    <w:rsid w:val="00B35541"/>
    <w:rsid w:val="00B356B7"/>
    <w:rsid w:val="00B35798"/>
    <w:rsid w:val="00B35B2E"/>
    <w:rsid w:val="00B35BCC"/>
    <w:rsid w:val="00B35C1B"/>
    <w:rsid w:val="00B35D73"/>
    <w:rsid w:val="00B35F8A"/>
    <w:rsid w:val="00B361FF"/>
    <w:rsid w:val="00B3648D"/>
    <w:rsid w:val="00B364E3"/>
    <w:rsid w:val="00B36A07"/>
    <w:rsid w:val="00B36BA2"/>
    <w:rsid w:val="00B36C37"/>
    <w:rsid w:val="00B36CCB"/>
    <w:rsid w:val="00B36D35"/>
    <w:rsid w:val="00B37093"/>
    <w:rsid w:val="00B37215"/>
    <w:rsid w:val="00B372B1"/>
    <w:rsid w:val="00B37366"/>
    <w:rsid w:val="00B37392"/>
    <w:rsid w:val="00B378BC"/>
    <w:rsid w:val="00B37921"/>
    <w:rsid w:val="00B37A93"/>
    <w:rsid w:val="00B37C96"/>
    <w:rsid w:val="00B37D6C"/>
    <w:rsid w:val="00B37D87"/>
    <w:rsid w:val="00B37ED0"/>
    <w:rsid w:val="00B40046"/>
    <w:rsid w:val="00B40166"/>
    <w:rsid w:val="00B40178"/>
    <w:rsid w:val="00B40211"/>
    <w:rsid w:val="00B40253"/>
    <w:rsid w:val="00B402DC"/>
    <w:rsid w:val="00B407BD"/>
    <w:rsid w:val="00B407E9"/>
    <w:rsid w:val="00B408ED"/>
    <w:rsid w:val="00B408F4"/>
    <w:rsid w:val="00B40BF1"/>
    <w:rsid w:val="00B40CDE"/>
    <w:rsid w:val="00B40D0B"/>
    <w:rsid w:val="00B40DB7"/>
    <w:rsid w:val="00B40DF4"/>
    <w:rsid w:val="00B40F47"/>
    <w:rsid w:val="00B40FFD"/>
    <w:rsid w:val="00B4113B"/>
    <w:rsid w:val="00B411CB"/>
    <w:rsid w:val="00B41381"/>
    <w:rsid w:val="00B41526"/>
    <w:rsid w:val="00B4154E"/>
    <w:rsid w:val="00B4172D"/>
    <w:rsid w:val="00B41A70"/>
    <w:rsid w:val="00B41AD1"/>
    <w:rsid w:val="00B41AD2"/>
    <w:rsid w:val="00B41B53"/>
    <w:rsid w:val="00B41C9C"/>
    <w:rsid w:val="00B41CE2"/>
    <w:rsid w:val="00B41CF8"/>
    <w:rsid w:val="00B41D65"/>
    <w:rsid w:val="00B41D91"/>
    <w:rsid w:val="00B41EF4"/>
    <w:rsid w:val="00B41FFB"/>
    <w:rsid w:val="00B4211D"/>
    <w:rsid w:val="00B4213B"/>
    <w:rsid w:val="00B42274"/>
    <w:rsid w:val="00B42282"/>
    <w:rsid w:val="00B42308"/>
    <w:rsid w:val="00B423D6"/>
    <w:rsid w:val="00B423FE"/>
    <w:rsid w:val="00B4241E"/>
    <w:rsid w:val="00B424AB"/>
    <w:rsid w:val="00B428F9"/>
    <w:rsid w:val="00B429CA"/>
    <w:rsid w:val="00B42C8E"/>
    <w:rsid w:val="00B42D4C"/>
    <w:rsid w:val="00B42D5D"/>
    <w:rsid w:val="00B42DBF"/>
    <w:rsid w:val="00B42E52"/>
    <w:rsid w:val="00B42FF8"/>
    <w:rsid w:val="00B430FA"/>
    <w:rsid w:val="00B43156"/>
    <w:rsid w:val="00B435CE"/>
    <w:rsid w:val="00B43710"/>
    <w:rsid w:val="00B437A6"/>
    <w:rsid w:val="00B4387E"/>
    <w:rsid w:val="00B43964"/>
    <w:rsid w:val="00B4396A"/>
    <w:rsid w:val="00B43BA4"/>
    <w:rsid w:val="00B43E42"/>
    <w:rsid w:val="00B43F75"/>
    <w:rsid w:val="00B44051"/>
    <w:rsid w:val="00B4405A"/>
    <w:rsid w:val="00B4415A"/>
    <w:rsid w:val="00B4429E"/>
    <w:rsid w:val="00B44334"/>
    <w:rsid w:val="00B44477"/>
    <w:rsid w:val="00B44529"/>
    <w:rsid w:val="00B44736"/>
    <w:rsid w:val="00B44739"/>
    <w:rsid w:val="00B447ED"/>
    <w:rsid w:val="00B448A4"/>
    <w:rsid w:val="00B4493E"/>
    <w:rsid w:val="00B44A19"/>
    <w:rsid w:val="00B44CAD"/>
    <w:rsid w:val="00B44DE7"/>
    <w:rsid w:val="00B44E00"/>
    <w:rsid w:val="00B44F1C"/>
    <w:rsid w:val="00B44FB0"/>
    <w:rsid w:val="00B44FE2"/>
    <w:rsid w:val="00B453C2"/>
    <w:rsid w:val="00B45623"/>
    <w:rsid w:val="00B45767"/>
    <w:rsid w:val="00B458C2"/>
    <w:rsid w:val="00B45A66"/>
    <w:rsid w:val="00B45A80"/>
    <w:rsid w:val="00B45C46"/>
    <w:rsid w:val="00B45E59"/>
    <w:rsid w:val="00B460C4"/>
    <w:rsid w:val="00B46314"/>
    <w:rsid w:val="00B464B6"/>
    <w:rsid w:val="00B465AC"/>
    <w:rsid w:val="00B465B8"/>
    <w:rsid w:val="00B46932"/>
    <w:rsid w:val="00B469C2"/>
    <w:rsid w:val="00B46B2E"/>
    <w:rsid w:val="00B46CF0"/>
    <w:rsid w:val="00B46D05"/>
    <w:rsid w:val="00B46D51"/>
    <w:rsid w:val="00B46E1E"/>
    <w:rsid w:val="00B46E42"/>
    <w:rsid w:val="00B46EB1"/>
    <w:rsid w:val="00B46EBE"/>
    <w:rsid w:val="00B470BB"/>
    <w:rsid w:val="00B47234"/>
    <w:rsid w:val="00B4728C"/>
    <w:rsid w:val="00B473DD"/>
    <w:rsid w:val="00B473DE"/>
    <w:rsid w:val="00B473F6"/>
    <w:rsid w:val="00B47418"/>
    <w:rsid w:val="00B47567"/>
    <w:rsid w:val="00B476D5"/>
    <w:rsid w:val="00B478B0"/>
    <w:rsid w:val="00B478C1"/>
    <w:rsid w:val="00B478E9"/>
    <w:rsid w:val="00B479AA"/>
    <w:rsid w:val="00B479BF"/>
    <w:rsid w:val="00B47A23"/>
    <w:rsid w:val="00B47ADF"/>
    <w:rsid w:val="00B47C96"/>
    <w:rsid w:val="00B47CDE"/>
    <w:rsid w:val="00B47D86"/>
    <w:rsid w:val="00B47E08"/>
    <w:rsid w:val="00B47F1F"/>
    <w:rsid w:val="00B47F61"/>
    <w:rsid w:val="00B47F82"/>
    <w:rsid w:val="00B47F90"/>
    <w:rsid w:val="00B50059"/>
    <w:rsid w:val="00B5011F"/>
    <w:rsid w:val="00B50161"/>
    <w:rsid w:val="00B50408"/>
    <w:rsid w:val="00B50419"/>
    <w:rsid w:val="00B50807"/>
    <w:rsid w:val="00B50831"/>
    <w:rsid w:val="00B50841"/>
    <w:rsid w:val="00B50849"/>
    <w:rsid w:val="00B508C0"/>
    <w:rsid w:val="00B508D8"/>
    <w:rsid w:val="00B5093E"/>
    <w:rsid w:val="00B50A58"/>
    <w:rsid w:val="00B50AEE"/>
    <w:rsid w:val="00B50D6A"/>
    <w:rsid w:val="00B50E17"/>
    <w:rsid w:val="00B50F3A"/>
    <w:rsid w:val="00B50F7D"/>
    <w:rsid w:val="00B511FE"/>
    <w:rsid w:val="00B512EC"/>
    <w:rsid w:val="00B51388"/>
    <w:rsid w:val="00B513B3"/>
    <w:rsid w:val="00B514E4"/>
    <w:rsid w:val="00B51587"/>
    <w:rsid w:val="00B5158F"/>
    <w:rsid w:val="00B51697"/>
    <w:rsid w:val="00B516D0"/>
    <w:rsid w:val="00B517F5"/>
    <w:rsid w:val="00B5182B"/>
    <w:rsid w:val="00B51839"/>
    <w:rsid w:val="00B519A4"/>
    <w:rsid w:val="00B51A7A"/>
    <w:rsid w:val="00B51BE9"/>
    <w:rsid w:val="00B51E78"/>
    <w:rsid w:val="00B51FAE"/>
    <w:rsid w:val="00B51FF6"/>
    <w:rsid w:val="00B52016"/>
    <w:rsid w:val="00B520FB"/>
    <w:rsid w:val="00B52177"/>
    <w:rsid w:val="00B52311"/>
    <w:rsid w:val="00B52463"/>
    <w:rsid w:val="00B52577"/>
    <w:rsid w:val="00B52639"/>
    <w:rsid w:val="00B5274F"/>
    <w:rsid w:val="00B527B1"/>
    <w:rsid w:val="00B52809"/>
    <w:rsid w:val="00B5297F"/>
    <w:rsid w:val="00B52AF4"/>
    <w:rsid w:val="00B52B57"/>
    <w:rsid w:val="00B52BE3"/>
    <w:rsid w:val="00B52C8A"/>
    <w:rsid w:val="00B52E04"/>
    <w:rsid w:val="00B52E73"/>
    <w:rsid w:val="00B52FF6"/>
    <w:rsid w:val="00B53118"/>
    <w:rsid w:val="00B53138"/>
    <w:rsid w:val="00B5313D"/>
    <w:rsid w:val="00B53192"/>
    <w:rsid w:val="00B531B0"/>
    <w:rsid w:val="00B5327B"/>
    <w:rsid w:val="00B532A1"/>
    <w:rsid w:val="00B53347"/>
    <w:rsid w:val="00B53416"/>
    <w:rsid w:val="00B534B4"/>
    <w:rsid w:val="00B5358B"/>
    <w:rsid w:val="00B536B5"/>
    <w:rsid w:val="00B537B7"/>
    <w:rsid w:val="00B537CC"/>
    <w:rsid w:val="00B537D3"/>
    <w:rsid w:val="00B537FE"/>
    <w:rsid w:val="00B53A71"/>
    <w:rsid w:val="00B53C05"/>
    <w:rsid w:val="00B53D5E"/>
    <w:rsid w:val="00B53DCE"/>
    <w:rsid w:val="00B5400D"/>
    <w:rsid w:val="00B5409F"/>
    <w:rsid w:val="00B544ED"/>
    <w:rsid w:val="00B546A6"/>
    <w:rsid w:val="00B54C38"/>
    <w:rsid w:val="00B54C97"/>
    <w:rsid w:val="00B54D1D"/>
    <w:rsid w:val="00B54EE2"/>
    <w:rsid w:val="00B54EEF"/>
    <w:rsid w:val="00B55030"/>
    <w:rsid w:val="00B55109"/>
    <w:rsid w:val="00B55198"/>
    <w:rsid w:val="00B55237"/>
    <w:rsid w:val="00B55363"/>
    <w:rsid w:val="00B5561F"/>
    <w:rsid w:val="00B557CF"/>
    <w:rsid w:val="00B55874"/>
    <w:rsid w:val="00B559C6"/>
    <w:rsid w:val="00B559EB"/>
    <w:rsid w:val="00B55AFC"/>
    <w:rsid w:val="00B55B0D"/>
    <w:rsid w:val="00B55D66"/>
    <w:rsid w:val="00B560C3"/>
    <w:rsid w:val="00B56178"/>
    <w:rsid w:val="00B563A5"/>
    <w:rsid w:val="00B5678A"/>
    <w:rsid w:val="00B5678B"/>
    <w:rsid w:val="00B56883"/>
    <w:rsid w:val="00B5688F"/>
    <w:rsid w:val="00B5691B"/>
    <w:rsid w:val="00B56B14"/>
    <w:rsid w:val="00B56CA1"/>
    <w:rsid w:val="00B56E4C"/>
    <w:rsid w:val="00B56F15"/>
    <w:rsid w:val="00B56F88"/>
    <w:rsid w:val="00B56FDD"/>
    <w:rsid w:val="00B57006"/>
    <w:rsid w:val="00B570CD"/>
    <w:rsid w:val="00B5712D"/>
    <w:rsid w:val="00B57147"/>
    <w:rsid w:val="00B57241"/>
    <w:rsid w:val="00B57644"/>
    <w:rsid w:val="00B576C7"/>
    <w:rsid w:val="00B576DC"/>
    <w:rsid w:val="00B577EF"/>
    <w:rsid w:val="00B577F8"/>
    <w:rsid w:val="00B578AD"/>
    <w:rsid w:val="00B57902"/>
    <w:rsid w:val="00B5790D"/>
    <w:rsid w:val="00B579AC"/>
    <w:rsid w:val="00B57A30"/>
    <w:rsid w:val="00B57C38"/>
    <w:rsid w:val="00B57CB4"/>
    <w:rsid w:val="00B57E8A"/>
    <w:rsid w:val="00B60131"/>
    <w:rsid w:val="00B603DF"/>
    <w:rsid w:val="00B60430"/>
    <w:rsid w:val="00B60474"/>
    <w:rsid w:val="00B606AD"/>
    <w:rsid w:val="00B607FE"/>
    <w:rsid w:val="00B60BE6"/>
    <w:rsid w:val="00B60D01"/>
    <w:rsid w:val="00B60E45"/>
    <w:rsid w:val="00B60E56"/>
    <w:rsid w:val="00B61507"/>
    <w:rsid w:val="00B61536"/>
    <w:rsid w:val="00B615F2"/>
    <w:rsid w:val="00B6178E"/>
    <w:rsid w:val="00B61794"/>
    <w:rsid w:val="00B617F7"/>
    <w:rsid w:val="00B61855"/>
    <w:rsid w:val="00B618CB"/>
    <w:rsid w:val="00B61984"/>
    <w:rsid w:val="00B61A0C"/>
    <w:rsid w:val="00B61B1C"/>
    <w:rsid w:val="00B61C16"/>
    <w:rsid w:val="00B61D3F"/>
    <w:rsid w:val="00B61E95"/>
    <w:rsid w:val="00B61F11"/>
    <w:rsid w:val="00B61F79"/>
    <w:rsid w:val="00B61FBF"/>
    <w:rsid w:val="00B61FE6"/>
    <w:rsid w:val="00B62096"/>
    <w:rsid w:val="00B62551"/>
    <w:rsid w:val="00B626C0"/>
    <w:rsid w:val="00B6276C"/>
    <w:rsid w:val="00B6276D"/>
    <w:rsid w:val="00B6294A"/>
    <w:rsid w:val="00B62957"/>
    <w:rsid w:val="00B6297B"/>
    <w:rsid w:val="00B629EA"/>
    <w:rsid w:val="00B62AA0"/>
    <w:rsid w:val="00B62ABB"/>
    <w:rsid w:val="00B62B35"/>
    <w:rsid w:val="00B62B48"/>
    <w:rsid w:val="00B62CAC"/>
    <w:rsid w:val="00B62CF7"/>
    <w:rsid w:val="00B62DDF"/>
    <w:rsid w:val="00B62E91"/>
    <w:rsid w:val="00B62EDD"/>
    <w:rsid w:val="00B62FCF"/>
    <w:rsid w:val="00B630BC"/>
    <w:rsid w:val="00B631E3"/>
    <w:rsid w:val="00B632A2"/>
    <w:rsid w:val="00B6332C"/>
    <w:rsid w:val="00B6337E"/>
    <w:rsid w:val="00B6338B"/>
    <w:rsid w:val="00B635CE"/>
    <w:rsid w:val="00B635FD"/>
    <w:rsid w:val="00B63636"/>
    <w:rsid w:val="00B63678"/>
    <w:rsid w:val="00B636C7"/>
    <w:rsid w:val="00B6373B"/>
    <w:rsid w:val="00B637EF"/>
    <w:rsid w:val="00B63849"/>
    <w:rsid w:val="00B639A5"/>
    <w:rsid w:val="00B639D4"/>
    <w:rsid w:val="00B63ABD"/>
    <w:rsid w:val="00B63B46"/>
    <w:rsid w:val="00B63B79"/>
    <w:rsid w:val="00B63D46"/>
    <w:rsid w:val="00B63D90"/>
    <w:rsid w:val="00B63FFA"/>
    <w:rsid w:val="00B64018"/>
    <w:rsid w:val="00B64185"/>
    <w:rsid w:val="00B641C3"/>
    <w:rsid w:val="00B642A1"/>
    <w:rsid w:val="00B6432D"/>
    <w:rsid w:val="00B6440D"/>
    <w:rsid w:val="00B644D3"/>
    <w:rsid w:val="00B644F6"/>
    <w:rsid w:val="00B6463D"/>
    <w:rsid w:val="00B64848"/>
    <w:rsid w:val="00B6488C"/>
    <w:rsid w:val="00B64B85"/>
    <w:rsid w:val="00B64CBA"/>
    <w:rsid w:val="00B64CBD"/>
    <w:rsid w:val="00B64CE4"/>
    <w:rsid w:val="00B64DB0"/>
    <w:rsid w:val="00B64FDE"/>
    <w:rsid w:val="00B6501F"/>
    <w:rsid w:val="00B650D2"/>
    <w:rsid w:val="00B65159"/>
    <w:rsid w:val="00B6521C"/>
    <w:rsid w:val="00B6521D"/>
    <w:rsid w:val="00B65270"/>
    <w:rsid w:val="00B652A7"/>
    <w:rsid w:val="00B652AD"/>
    <w:rsid w:val="00B65383"/>
    <w:rsid w:val="00B65384"/>
    <w:rsid w:val="00B65470"/>
    <w:rsid w:val="00B655FB"/>
    <w:rsid w:val="00B658AF"/>
    <w:rsid w:val="00B658F4"/>
    <w:rsid w:val="00B658F5"/>
    <w:rsid w:val="00B65AE0"/>
    <w:rsid w:val="00B65BC9"/>
    <w:rsid w:val="00B65BD1"/>
    <w:rsid w:val="00B65E81"/>
    <w:rsid w:val="00B65E90"/>
    <w:rsid w:val="00B65E93"/>
    <w:rsid w:val="00B65F8F"/>
    <w:rsid w:val="00B6605E"/>
    <w:rsid w:val="00B660A0"/>
    <w:rsid w:val="00B66103"/>
    <w:rsid w:val="00B66384"/>
    <w:rsid w:val="00B663C8"/>
    <w:rsid w:val="00B663CC"/>
    <w:rsid w:val="00B663F5"/>
    <w:rsid w:val="00B6692E"/>
    <w:rsid w:val="00B66A49"/>
    <w:rsid w:val="00B66A9D"/>
    <w:rsid w:val="00B66B6E"/>
    <w:rsid w:val="00B66B9C"/>
    <w:rsid w:val="00B66C20"/>
    <w:rsid w:val="00B66C5C"/>
    <w:rsid w:val="00B66D59"/>
    <w:rsid w:val="00B66E32"/>
    <w:rsid w:val="00B66FA2"/>
    <w:rsid w:val="00B6725B"/>
    <w:rsid w:val="00B672A5"/>
    <w:rsid w:val="00B6735E"/>
    <w:rsid w:val="00B67450"/>
    <w:rsid w:val="00B675B9"/>
    <w:rsid w:val="00B67636"/>
    <w:rsid w:val="00B67993"/>
    <w:rsid w:val="00B67B14"/>
    <w:rsid w:val="00B67D5D"/>
    <w:rsid w:val="00B67FB2"/>
    <w:rsid w:val="00B67FF1"/>
    <w:rsid w:val="00B7012B"/>
    <w:rsid w:val="00B70176"/>
    <w:rsid w:val="00B702C7"/>
    <w:rsid w:val="00B702CC"/>
    <w:rsid w:val="00B70314"/>
    <w:rsid w:val="00B703AA"/>
    <w:rsid w:val="00B70477"/>
    <w:rsid w:val="00B704E8"/>
    <w:rsid w:val="00B70842"/>
    <w:rsid w:val="00B7096E"/>
    <w:rsid w:val="00B70983"/>
    <w:rsid w:val="00B709E7"/>
    <w:rsid w:val="00B70A4F"/>
    <w:rsid w:val="00B70ACB"/>
    <w:rsid w:val="00B70AF4"/>
    <w:rsid w:val="00B70B59"/>
    <w:rsid w:val="00B70E47"/>
    <w:rsid w:val="00B70FDA"/>
    <w:rsid w:val="00B7117E"/>
    <w:rsid w:val="00B71183"/>
    <w:rsid w:val="00B71295"/>
    <w:rsid w:val="00B714C7"/>
    <w:rsid w:val="00B714DD"/>
    <w:rsid w:val="00B715BB"/>
    <w:rsid w:val="00B71ADE"/>
    <w:rsid w:val="00B71B7F"/>
    <w:rsid w:val="00B71BBE"/>
    <w:rsid w:val="00B71ED0"/>
    <w:rsid w:val="00B71F2F"/>
    <w:rsid w:val="00B721BC"/>
    <w:rsid w:val="00B721D3"/>
    <w:rsid w:val="00B7226D"/>
    <w:rsid w:val="00B722A1"/>
    <w:rsid w:val="00B723CF"/>
    <w:rsid w:val="00B72490"/>
    <w:rsid w:val="00B72584"/>
    <w:rsid w:val="00B72A1A"/>
    <w:rsid w:val="00B72B62"/>
    <w:rsid w:val="00B72CE6"/>
    <w:rsid w:val="00B72D3C"/>
    <w:rsid w:val="00B73132"/>
    <w:rsid w:val="00B7320A"/>
    <w:rsid w:val="00B7320C"/>
    <w:rsid w:val="00B732D6"/>
    <w:rsid w:val="00B733FA"/>
    <w:rsid w:val="00B73481"/>
    <w:rsid w:val="00B734D8"/>
    <w:rsid w:val="00B7353A"/>
    <w:rsid w:val="00B735CF"/>
    <w:rsid w:val="00B73AAE"/>
    <w:rsid w:val="00B73DB6"/>
    <w:rsid w:val="00B73F27"/>
    <w:rsid w:val="00B741D4"/>
    <w:rsid w:val="00B74247"/>
    <w:rsid w:val="00B74270"/>
    <w:rsid w:val="00B742F7"/>
    <w:rsid w:val="00B7433C"/>
    <w:rsid w:val="00B743B8"/>
    <w:rsid w:val="00B743DC"/>
    <w:rsid w:val="00B745C1"/>
    <w:rsid w:val="00B745FA"/>
    <w:rsid w:val="00B74760"/>
    <w:rsid w:val="00B7494D"/>
    <w:rsid w:val="00B74978"/>
    <w:rsid w:val="00B74A7B"/>
    <w:rsid w:val="00B74FA8"/>
    <w:rsid w:val="00B75138"/>
    <w:rsid w:val="00B75183"/>
    <w:rsid w:val="00B751C4"/>
    <w:rsid w:val="00B75252"/>
    <w:rsid w:val="00B75261"/>
    <w:rsid w:val="00B752ED"/>
    <w:rsid w:val="00B75303"/>
    <w:rsid w:val="00B75324"/>
    <w:rsid w:val="00B75351"/>
    <w:rsid w:val="00B7536A"/>
    <w:rsid w:val="00B753DB"/>
    <w:rsid w:val="00B75478"/>
    <w:rsid w:val="00B755B9"/>
    <w:rsid w:val="00B755CC"/>
    <w:rsid w:val="00B7573C"/>
    <w:rsid w:val="00B75BC3"/>
    <w:rsid w:val="00B75C3D"/>
    <w:rsid w:val="00B75EEB"/>
    <w:rsid w:val="00B75FBD"/>
    <w:rsid w:val="00B76051"/>
    <w:rsid w:val="00B76153"/>
    <w:rsid w:val="00B76161"/>
    <w:rsid w:val="00B76183"/>
    <w:rsid w:val="00B761A0"/>
    <w:rsid w:val="00B762E1"/>
    <w:rsid w:val="00B763F2"/>
    <w:rsid w:val="00B76610"/>
    <w:rsid w:val="00B767A9"/>
    <w:rsid w:val="00B767D5"/>
    <w:rsid w:val="00B76A8F"/>
    <w:rsid w:val="00B76B40"/>
    <w:rsid w:val="00B76BB6"/>
    <w:rsid w:val="00B76C7B"/>
    <w:rsid w:val="00B76CC6"/>
    <w:rsid w:val="00B76DDF"/>
    <w:rsid w:val="00B76E43"/>
    <w:rsid w:val="00B76FDA"/>
    <w:rsid w:val="00B77029"/>
    <w:rsid w:val="00B770A8"/>
    <w:rsid w:val="00B770C8"/>
    <w:rsid w:val="00B77112"/>
    <w:rsid w:val="00B773D8"/>
    <w:rsid w:val="00B77550"/>
    <w:rsid w:val="00B77616"/>
    <w:rsid w:val="00B77629"/>
    <w:rsid w:val="00B7786C"/>
    <w:rsid w:val="00B7796F"/>
    <w:rsid w:val="00B779EB"/>
    <w:rsid w:val="00B77A2D"/>
    <w:rsid w:val="00B77CC0"/>
    <w:rsid w:val="00B77D2D"/>
    <w:rsid w:val="00B77F50"/>
    <w:rsid w:val="00B77F89"/>
    <w:rsid w:val="00B80003"/>
    <w:rsid w:val="00B80060"/>
    <w:rsid w:val="00B8006D"/>
    <w:rsid w:val="00B8010D"/>
    <w:rsid w:val="00B8015C"/>
    <w:rsid w:val="00B801EA"/>
    <w:rsid w:val="00B801FD"/>
    <w:rsid w:val="00B802C7"/>
    <w:rsid w:val="00B802D0"/>
    <w:rsid w:val="00B80456"/>
    <w:rsid w:val="00B804E1"/>
    <w:rsid w:val="00B8063A"/>
    <w:rsid w:val="00B80670"/>
    <w:rsid w:val="00B80697"/>
    <w:rsid w:val="00B8079E"/>
    <w:rsid w:val="00B80895"/>
    <w:rsid w:val="00B808AD"/>
    <w:rsid w:val="00B809B5"/>
    <w:rsid w:val="00B80A0F"/>
    <w:rsid w:val="00B80BB1"/>
    <w:rsid w:val="00B80E61"/>
    <w:rsid w:val="00B80E73"/>
    <w:rsid w:val="00B80F12"/>
    <w:rsid w:val="00B8109C"/>
    <w:rsid w:val="00B81229"/>
    <w:rsid w:val="00B81375"/>
    <w:rsid w:val="00B815D3"/>
    <w:rsid w:val="00B815E6"/>
    <w:rsid w:val="00B8184D"/>
    <w:rsid w:val="00B818FB"/>
    <w:rsid w:val="00B81929"/>
    <w:rsid w:val="00B81939"/>
    <w:rsid w:val="00B81979"/>
    <w:rsid w:val="00B81A4C"/>
    <w:rsid w:val="00B81CF6"/>
    <w:rsid w:val="00B81D45"/>
    <w:rsid w:val="00B81F54"/>
    <w:rsid w:val="00B81FBA"/>
    <w:rsid w:val="00B820AD"/>
    <w:rsid w:val="00B82135"/>
    <w:rsid w:val="00B82327"/>
    <w:rsid w:val="00B82329"/>
    <w:rsid w:val="00B823BD"/>
    <w:rsid w:val="00B8245C"/>
    <w:rsid w:val="00B8260B"/>
    <w:rsid w:val="00B82694"/>
    <w:rsid w:val="00B82706"/>
    <w:rsid w:val="00B827CF"/>
    <w:rsid w:val="00B827F1"/>
    <w:rsid w:val="00B8290E"/>
    <w:rsid w:val="00B8293A"/>
    <w:rsid w:val="00B82B19"/>
    <w:rsid w:val="00B82D62"/>
    <w:rsid w:val="00B830F2"/>
    <w:rsid w:val="00B83234"/>
    <w:rsid w:val="00B83243"/>
    <w:rsid w:val="00B832DC"/>
    <w:rsid w:val="00B83310"/>
    <w:rsid w:val="00B834FF"/>
    <w:rsid w:val="00B83523"/>
    <w:rsid w:val="00B835A1"/>
    <w:rsid w:val="00B8361C"/>
    <w:rsid w:val="00B83705"/>
    <w:rsid w:val="00B8381A"/>
    <w:rsid w:val="00B838E3"/>
    <w:rsid w:val="00B83C5A"/>
    <w:rsid w:val="00B83D26"/>
    <w:rsid w:val="00B83FC0"/>
    <w:rsid w:val="00B83FC1"/>
    <w:rsid w:val="00B841A6"/>
    <w:rsid w:val="00B841A7"/>
    <w:rsid w:val="00B8427C"/>
    <w:rsid w:val="00B842E5"/>
    <w:rsid w:val="00B8430C"/>
    <w:rsid w:val="00B84503"/>
    <w:rsid w:val="00B8455E"/>
    <w:rsid w:val="00B84792"/>
    <w:rsid w:val="00B8498F"/>
    <w:rsid w:val="00B849A8"/>
    <w:rsid w:val="00B849BE"/>
    <w:rsid w:val="00B849DA"/>
    <w:rsid w:val="00B84A55"/>
    <w:rsid w:val="00B84AA6"/>
    <w:rsid w:val="00B84BD8"/>
    <w:rsid w:val="00B84BF1"/>
    <w:rsid w:val="00B84C22"/>
    <w:rsid w:val="00B84C4A"/>
    <w:rsid w:val="00B84D1C"/>
    <w:rsid w:val="00B84DDA"/>
    <w:rsid w:val="00B84DE3"/>
    <w:rsid w:val="00B84F0E"/>
    <w:rsid w:val="00B8521C"/>
    <w:rsid w:val="00B85373"/>
    <w:rsid w:val="00B85522"/>
    <w:rsid w:val="00B857DE"/>
    <w:rsid w:val="00B85844"/>
    <w:rsid w:val="00B85AA2"/>
    <w:rsid w:val="00B85D7B"/>
    <w:rsid w:val="00B8609A"/>
    <w:rsid w:val="00B8610C"/>
    <w:rsid w:val="00B86318"/>
    <w:rsid w:val="00B864BA"/>
    <w:rsid w:val="00B86607"/>
    <w:rsid w:val="00B86622"/>
    <w:rsid w:val="00B86728"/>
    <w:rsid w:val="00B86767"/>
    <w:rsid w:val="00B86C97"/>
    <w:rsid w:val="00B86FDA"/>
    <w:rsid w:val="00B87020"/>
    <w:rsid w:val="00B87168"/>
    <w:rsid w:val="00B8725B"/>
    <w:rsid w:val="00B87373"/>
    <w:rsid w:val="00B873C1"/>
    <w:rsid w:val="00B8744A"/>
    <w:rsid w:val="00B8760F"/>
    <w:rsid w:val="00B87729"/>
    <w:rsid w:val="00B87993"/>
    <w:rsid w:val="00B87AEC"/>
    <w:rsid w:val="00B87D30"/>
    <w:rsid w:val="00B87E45"/>
    <w:rsid w:val="00B87E72"/>
    <w:rsid w:val="00B87E86"/>
    <w:rsid w:val="00B87E9E"/>
    <w:rsid w:val="00B87EBA"/>
    <w:rsid w:val="00B87FFD"/>
    <w:rsid w:val="00B90265"/>
    <w:rsid w:val="00B9035B"/>
    <w:rsid w:val="00B903D8"/>
    <w:rsid w:val="00B904A0"/>
    <w:rsid w:val="00B904FF"/>
    <w:rsid w:val="00B90527"/>
    <w:rsid w:val="00B90618"/>
    <w:rsid w:val="00B90782"/>
    <w:rsid w:val="00B9080F"/>
    <w:rsid w:val="00B90B1A"/>
    <w:rsid w:val="00B90B4E"/>
    <w:rsid w:val="00B90B8B"/>
    <w:rsid w:val="00B90D1D"/>
    <w:rsid w:val="00B90E08"/>
    <w:rsid w:val="00B90FBB"/>
    <w:rsid w:val="00B911A3"/>
    <w:rsid w:val="00B9133A"/>
    <w:rsid w:val="00B91525"/>
    <w:rsid w:val="00B91687"/>
    <w:rsid w:val="00B91741"/>
    <w:rsid w:val="00B9182C"/>
    <w:rsid w:val="00B91923"/>
    <w:rsid w:val="00B9193D"/>
    <w:rsid w:val="00B91B25"/>
    <w:rsid w:val="00B91B7F"/>
    <w:rsid w:val="00B91E90"/>
    <w:rsid w:val="00B9207D"/>
    <w:rsid w:val="00B9211C"/>
    <w:rsid w:val="00B9240D"/>
    <w:rsid w:val="00B9259C"/>
    <w:rsid w:val="00B9263F"/>
    <w:rsid w:val="00B92643"/>
    <w:rsid w:val="00B92761"/>
    <w:rsid w:val="00B9276F"/>
    <w:rsid w:val="00B929FF"/>
    <w:rsid w:val="00B92A59"/>
    <w:rsid w:val="00B92D69"/>
    <w:rsid w:val="00B92D7F"/>
    <w:rsid w:val="00B92DE5"/>
    <w:rsid w:val="00B9303A"/>
    <w:rsid w:val="00B933EA"/>
    <w:rsid w:val="00B9344B"/>
    <w:rsid w:val="00B93498"/>
    <w:rsid w:val="00B934E7"/>
    <w:rsid w:val="00B935CC"/>
    <w:rsid w:val="00B9377C"/>
    <w:rsid w:val="00B937CB"/>
    <w:rsid w:val="00B9394F"/>
    <w:rsid w:val="00B93AB7"/>
    <w:rsid w:val="00B93BFA"/>
    <w:rsid w:val="00B93C08"/>
    <w:rsid w:val="00B93CB4"/>
    <w:rsid w:val="00B93E95"/>
    <w:rsid w:val="00B93E98"/>
    <w:rsid w:val="00B93F2E"/>
    <w:rsid w:val="00B93F87"/>
    <w:rsid w:val="00B94040"/>
    <w:rsid w:val="00B941EE"/>
    <w:rsid w:val="00B94588"/>
    <w:rsid w:val="00B94662"/>
    <w:rsid w:val="00B9466B"/>
    <w:rsid w:val="00B94734"/>
    <w:rsid w:val="00B947FC"/>
    <w:rsid w:val="00B9497E"/>
    <w:rsid w:val="00B94A56"/>
    <w:rsid w:val="00B94AD4"/>
    <w:rsid w:val="00B94ADB"/>
    <w:rsid w:val="00B94B81"/>
    <w:rsid w:val="00B94C94"/>
    <w:rsid w:val="00B94CF5"/>
    <w:rsid w:val="00B94DA2"/>
    <w:rsid w:val="00B94E98"/>
    <w:rsid w:val="00B94EA9"/>
    <w:rsid w:val="00B95099"/>
    <w:rsid w:val="00B95179"/>
    <w:rsid w:val="00B951CE"/>
    <w:rsid w:val="00B9521E"/>
    <w:rsid w:val="00B9525B"/>
    <w:rsid w:val="00B95660"/>
    <w:rsid w:val="00B95738"/>
    <w:rsid w:val="00B957A7"/>
    <w:rsid w:val="00B9583A"/>
    <w:rsid w:val="00B95951"/>
    <w:rsid w:val="00B95A25"/>
    <w:rsid w:val="00B95A31"/>
    <w:rsid w:val="00B95D64"/>
    <w:rsid w:val="00B95F64"/>
    <w:rsid w:val="00B9600A"/>
    <w:rsid w:val="00B96170"/>
    <w:rsid w:val="00B96187"/>
    <w:rsid w:val="00B96243"/>
    <w:rsid w:val="00B962E2"/>
    <w:rsid w:val="00B96349"/>
    <w:rsid w:val="00B9636B"/>
    <w:rsid w:val="00B9654D"/>
    <w:rsid w:val="00B96564"/>
    <w:rsid w:val="00B96702"/>
    <w:rsid w:val="00B967B3"/>
    <w:rsid w:val="00B96893"/>
    <w:rsid w:val="00B96CC4"/>
    <w:rsid w:val="00B96F1A"/>
    <w:rsid w:val="00B96F3E"/>
    <w:rsid w:val="00B96F69"/>
    <w:rsid w:val="00B97154"/>
    <w:rsid w:val="00B972AB"/>
    <w:rsid w:val="00B97512"/>
    <w:rsid w:val="00B97642"/>
    <w:rsid w:val="00B97B19"/>
    <w:rsid w:val="00B97C6D"/>
    <w:rsid w:val="00B97F9A"/>
    <w:rsid w:val="00B97FAF"/>
    <w:rsid w:val="00BA00BC"/>
    <w:rsid w:val="00BA02AC"/>
    <w:rsid w:val="00BA037D"/>
    <w:rsid w:val="00BA03F8"/>
    <w:rsid w:val="00BA044D"/>
    <w:rsid w:val="00BA0462"/>
    <w:rsid w:val="00BA0469"/>
    <w:rsid w:val="00BA0528"/>
    <w:rsid w:val="00BA0533"/>
    <w:rsid w:val="00BA067E"/>
    <w:rsid w:val="00BA06FA"/>
    <w:rsid w:val="00BA07FA"/>
    <w:rsid w:val="00BA09E6"/>
    <w:rsid w:val="00BA0B02"/>
    <w:rsid w:val="00BA0C75"/>
    <w:rsid w:val="00BA0CE3"/>
    <w:rsid w:val="00BA0D88"/>
    <w:rsid w:val="00BA0F92"/>
    <w:rsid w:val="00BA0FB6"/>
    <w:rsid w:val="00BA0FDF"/>
    <w:rsid w:val="00BA10F2"/>
    <w:rsid w:val="00BA1148"/>
    <w:rsid w:val="00BA11A5"/>
    <w:rsid w:val="00BA133D"/>
    <w:rsid w:val="00BA1359"/>
    <w:rsid w:val="00BA14BD"/>
    <w:rsid w:val="00BA155D"/>
    <w:rsid w:val="00BA15A7"/>
    <w:rsid w:val="00BA1707"/>
    <w:rsid w:val="00BA1767"/>
    <w:rsid w:val="00BA182F"/>
    <w:rsid w:val="00BA1832"/>
    <w:rsid w:val="00BA18D8"/>
    <w:rsid w:val="00BA193E"/>
    <w:rsid w:val="00BA19B1"/>
    <w:rsid w:val="00BA1BA1"/>
    <w:rsid w:val="00BA1C2C"/>
    <w:rsid w:val="00BA1E1F"/>
    <w:rsid w:val="00BA1E23"/>
    <w:rsid w:val="00BA1E95"/>
    <w:rsid w:val="00BA1ED3"/>
    <w:rsid w:val="00BA1ED8"/>
    <w:rsid w:val="00BA1F7E"/>
    <w:rsid w:val="00BA2083"/>
    <w:rsid w:val="00BA2153"/>
    <w:rsid w:val="00BA21DA"/>
    <w:rsid w:val="00BA246E"/>
    <w:rsid w:val="00BA252D"/>
    <w:rsid w:val="00BA271A"/>
    <w:rsid w:val="00BA284C"/>
    <w:rsid w:val="00BA2905"/>
    <w:rsid w:val="00BA2AD7"/>
    <w:rsid w:val="00BA2BC7"/>
    <w:rsid w:val="00BA2E29"/>
    <w:rsid w:val="00BA2E49"/>
    <w:rsid w:val="00BA2F9F"/>
    <w:rsid w:val="00BA305D"/>
    <w:rsid w:val="00BA30C2"/>
    <w:rsid w:val="00BA312A"/>
    <w:rsid w:val="00BA316E"/>
    <w:rsid w:val="00BA33D4"/>
    <w:rsid w:val="00BA343C"/>
    <w:rsid w:val="00BA34A8"/>
    <w:rsid w:val="00BA35D6"/>
    <w:rsid w:val="00BA36A0"/>
    <w:rsid w:val="00BA36B2"/>
    <w:rsid w:val="00BA36B3"/>
    <w:rsid w:val="00BA380D"/>
    <w:rsid w:val="00BA399E"/>
    <w:rsid w:val="00BA3B69"/>
    <w:rsid w:val="00BA3BB8"/>
    <w:rsid w:val="00BA3BD5"/>
    <w:rsid w:val="00BA3C87"/>
    <w:rsid w:val="00BA3CDD"/>
    <w:rsid w:val="00BA3ED9"/>
    <w:rsid w:val="00BA3EF6"/>
    <w:rsid w:val="00BA402C"/>
    <w:rsid w:val="00BA421E"/>
    <w:rsid w:val="00BA4472"/>
    <w:rsid w:val="00BA463E"/>
    <w:rsid w:val="00BA47EA"/>
    <w:rsid w:val="00BA49C0"/>
    <w:rsid w:val="00BA4AAC"/>
    <w:rsid w:val="00BA4BAB"/>
    <w:rsid w:val="00BA4BBC"/>
    <w:rsid w:val="00BA4D04"/>
    <w:rsid w:val="00BA4D2D"/>
    <w:rsid w:val="00BA4E1F"/>
    <w:rsid w:val="00BA4E5A"/>
    <w:rsid w:val="00BA4E79"/>
    <w:rsid w:val="00BA4F2E"/>
    <w:rsid w:val="00BA5056"/>
    <w:rsid w:val="00BA50FE"/>
    <w:rsid w:val="00BA5226"/>
    <w:rsid w:val="00BA537F"/>
    <w:rsid w:val="00BA5390"/>
    <w:rsid w:val="00BA5665"/>
    <w:rsid w:val="00BA56E5"/>
    <w:rsid w:val="00BA5847"/>
    <w:rsid w:val="00BA58B8"/>
    <w:rsid w:val="00BA5931"/>
    <w:rsid w:val="00BA59A5"/>
    <w:rsid w:val="00BA5A89"/>
    <w:rsid w:val="00BA5B0E"/>
    <w:rsid w:val="00BA5B89"/>
    <w:rsid w:val="00BA5BA0"/>
    <w:rsid w:val="00BA5D11"/>
    <w:rsid w:val="00BA5E41"/>
    <w:rsid w:val="00BA5F41"/>
    <w:rsid w:val="00BA60B0"/>
    <w:rsid w:val="00BA6176"/>
    <w:rsid w:val="00BA622F"/>
    <w:rsid w:val="00BA62F9"/>
    <w:rsid w:val="00BA6346"/>
    <w:rsid w:val="00BA64AB"/>
    <w:rsid w:val="00BA64B2"/>
    <w:rsid w:val="00BA65A5"/>
    <w:rsid w:val="00BA667B"/>
    <w:rsid w:val="00BA6685"/>
    <w:rsid w:val="00BA670E"/>
    <w:rsid w:val="00BA6752"/>
    <w:rsid w:val="00BA688D"/>
    <w:rsid w:val="00BA68B2"/>
    <w:rsid w:val="00BA6B26"/>
    <w:rsid w:val="00BA6D20"/>
    <w:rsid w:val="00BA6D7A"/>
    <w:rsid w:val="00BA6DB4"/>
    <w:rsid w:val="00BA6EC5"/>
    <w:rsid w:val="00BA6F36"/>
    <w:rsid w:val="00BA6F5C"/>
    <w:rsid w:val="00BA7181"/>
    <w:rsid w:val="00BA72BD"/>
    <w:rsid w:val="00BA736B"/>
    <w:rsid w:val="00BA7378"/>
    <w:rsid w:val="00BA738F"/>
    <w:rsid w:val="00BA756A"/>
    <w:rsid w:val="00BA7951"/>
    <w:rsid w:val="00BA7995"/>
    <w:rsid w:val="00BA7A7B"/>
    <w:rsid w:val="00BA7D1A"/>
    <w:rsid w:val="00BA7F15"/>
    <w:rsid w:val="00BB0294"/>
    <w:rsid w:val="00BB0298"/>
    <w:rsid w:val="00BB04B9"/>
    <w:rsid w:val="00BB04C9"/>
    <w:rsid w:val="00BB0645"/>
    <w:rsid w:val="00BB0712"/>
    <w:rsid w:val="00BB072C"/>
    <w:rsid w:val="00BB074F"/>
    <w:rsid w:val="00BB0C24"/>
    <w:rsid w:val="00BB0C50"/>
    <w:rsid w:val="00BB0CDA"/>
    <w:rsid w:val="00BB0D42"/>
    <w:rsid w:val="00BB0FD7"/>
    <w:rsid w:val="00BB104A"/>
    <w:rsid w:val="00BB1099"/>
    <w:rsid w:val="00BB1189"/>
    <w:rsid w:val="00BB1241"/>
    <w:rsid w:val="00BB13AD"/>
    <w:rsid w:val="00BB1653"/>
    <w:rsid w:val="00BB178C"/>
    <w:rsid w:val="00BB178E"/>
    <w:rsid w:val="00BB1948"/>
    <w:rsid w:val="00BB1E7F"/>
    <w:rsid w:val="00BB1ECB"/>
    <w:rsid w:val="00BB1EE5"/>
    <w:rsid w:val="00BB1EED"/>
    <w:rsid w:val="00BB200C"/>
    <w:rsid w:val="00BB2123"/>
    <w:rsid w:val="00BB2449"/>
    <w:rsid w:val="00BB291F"/>
    <w:rsid w:val="00BB29B8"/>
    <w:rsid w:val="00BB2D6B"/>
    <w:rsid w:val="00BB2DBC"/>
    <w:rsid w:val="00BB2DF9"/>
    <w:rsid w:val="00BB304C"/>
    <w:rsid w:val="00BB312C"/>
    <w:rsid w:val="00BB3178"/>
    <w:rsid w:val="00BB318F"/>
    <w:rsid w:val="00BB3290"/>
    <w:rsid w:val="00BB3493"/>
    <w:rsid w:val="00BB3599"/>
    <w:rsid w:val="00BB364A"/>
    <w:rsid w:val="00BB38F7"/>
    <w:rsid w:val="00BB3BAE"/>
    <w:rsid w:val="00BB3DA9"/>
    <w:rsid w:val="00BB40F8"/>
    <w:rsid w:val="00BB44F3"/>
    <w:rsid w:val="00BB461E"/>
    <w:rsid w:val="00BB4771"/>
    <w:rsid w:val="00BB4A98"/>
    <w:rsid w:val="00BB4AEF"/>
    <w:rsid w:val="00BB4E3F"/>
    <w:rsid w:val="00BB503A"/>
    <w:rsid w:val="00BB51B9"/>
    <w:rsid w:val="00BB5299"/>
    <w:rsid w:val="00BB5434"/>
    <w:rsid w:val="00BB5459"/>
    <w:rsid w:val="00BB54A0"/>
    <w:rsid w:val="00BB557A"/>
    <w:rsid w:val="00BB55FC"/>
    <w:rsid w:val="00BB577A"/>
    <w:rsid w:val="00BB58F1"/>
    <w:rsid w:val="00BB5AE2"/>
    <w:rsid w:val="00BB5C0B"/>
    <w:rsid w:val="00BB5C91"/>
    <w:rsid w:val="00BB5CF9"/>
    <w:rsid w:val="00BB5F22"/>
    <w:rsid w:val="00BB5FC8"/>
    <w:rsid w:val="00BB62EE"/>
    <w:rsid w:val="00BB632D"/>
    <w:rsid w:val="00BB645E"/>
    <w:rsid w:val="00BB664A"/>
    <w:rsid w:val="00BB6911"/>
    <w:rsid w:val="00BB6962"/>
    <w:rsid w:val="00BB69B0"/>
    <w:rsid w:val="00BB6A4D"/>
    <w:rsid w:val="00BB6CD1"/>
    <w:rsid w:val="00BB6D9E"/>
    <w:rsid w:val="00BB7174"/>
    <w:rsid w:val="00BB72B3"/>
    <w:rsid w:val="00BB72EB"/>
    <w:rsid w:val="00BB7392"/>
    <w:rsid w:val="00BB74AE"/>
    <w:rsid w:val="00BB74B6"/>
    <w:rsid w:val="00BB7658"/>
    <w:rsid w:val="00BB7725"/>
    <w:rsid w:val="00BB7735"/>
    <w:rsid w:val="00BB774B"/>
    <w:rsid w:val="00BB79AC"/>
    <w:rsid w:val="00BB7A7B"/>
    <w:rsid w:val="00BB7C2A"/>
    <w:rsid w:val="00BB7C42"/>
    <w:rsid w:val="00BB7C9E"/>
    <w:rsid w:val="00BB7D72"/>
    <w:rsid w:val="00BB7E02"/>
    <w:rsid w:val="00BB7F9B"/>
    <w:rsid w:val="00BC0070"/>
    <w:rsid w:val="00BC0301"/>
    <w:rsid w:val="00BC0344"/>
    <w:rsid w:val="00BC0424"/>
    <w:rsid w:val="00BC0548"/>
    <w:rsid w:val="00BC062C"/>
    <w:rsid w:val="00BC073D"/>
    <w:rsid w:val="00BC0786"/>
    <w:rsid w:val="00BC0932"/>
    <w:rsid w:val="00BC095D"/>
    <w:rsid w:val="00BC0A0D"/>
    <w:rsid w:val="00BC0A31"/>
    <w:rsid w:val="00BC0AC7"/>
    <w:rsid w:val="00BC0B5E"/>
    <w:rsid w:val="00BC0DA2"/>
    <w:rsid w:val="00BC0EB5"/>
    <w:rsid w:val="00BC0F2F"/>
    <w:rsid w:val="00BC12B7"/>
    <w:rsid w:val="00BC14D0"/>
    <w:rsid w:val="00BC1837"/>
    <w:rsid w:val="00BC1933"/>
    <w:rsid w:val="00BC1A3B"/>
    <w:rsid w:val="00BC1A96"/>
    <w:rsid w:val="00BC1AEE"/>
    <w:rsid w:val="00BC1C3E"/>
    <w:rsid w:val="00BC1E95"/>
    <w:rsid w:val="00BC202D"/>
    <w:rsid w:val="00BC206B"/>
    <w:rsid w:val="00BC20F0"/>
    <w:rsid w:val="00BC2197"/>
    <w:rsid w:val="00BC23F2"/>
    <w:rsid w:val="00BC24E5"/>
    <w:rsid w:val="00BC2530"/>
    <w:rsid w:val="00BC263D"/>
    <w:rsid w:val="00BC2677"/>
    <w:rsid w:val="00BC27AF"/>
    <w:rsid w:val="00BC28C4"/>
    <w:rsid w:val="00BC2AC4"/>
    <w:rsid w:val="00BC2B20"/>
    <w:rsid w:val="00BC2C92"/>
    <w:rsid w:val="00BC2D16"/>
    <w:rsid w:val="00BC2EC9"/>
    <w:rsid w:val="00BC309F"/>
    <w:rsid w:val="00BC3171"/>
    <w:rsid w:val="00BC3329"/>
    <w:rsid w:val="00BC34BA"/>
    <w:rsid w:val="00BC34C5"/>
    <w:rsid w:val="00BC35C8"/>
    <w:rsid w:val="00BC36AC"/>
    <w:rsid w:val="00BC3939"/>
    <w:rsid w:val="00BC39F9"/>
    <w:rsid w:val="00BC3B44"/>
    <w:rsid w:val="00BC3C54"/>
    <w:rsid w:val="00BC3CCD"/>
    <w:rsid w:val="00BC3E31"/>
    <w:rsid w:val="00BC3F2A"/>
    <w:rsid w:val="00BC40DE"/>
    <w:rsid w:val="00BC44A2"/>
    <w:rsid w:val="00BC44F5"/>
    <w:rsid w:val="00BC4560"/>
    <w:rsid w:val="00BC4696"/>
    <w:rsid w:val="00BC46CA"/>
    <w:rsid w:val="00BC4723"/>
    <w:rsid w:val="00BC4726"/>
    <w:rsid w:val="00BC47D3"/>
    <w:rsid w:val="00BC47D9"/>
    <w:rsid w:val="00BC4843"/>
    <w:rsid w:val="00BC4951"/>
    <w:rsid w:val="00BC4AA4"/>
    <w:rsid w:val="00BC4AE1"/>
    <w:rsid w:val="00BC4E57"/>
    <w:rsid w:val="00BC508F"/>
    <w:rsid w:val="00BC51A2"/>
    <w:rsid w:val="00BC526A"/>
    <w:rsid w:val="00BC5292"/>
    <w:rsid w:val="00BC53E6"/>
    <w:rsid w:val="00BC5464"/>
    <w:rsid w:val="00BC5496"/>
    <w:rsid w:val="00BC54CD"/>
    <w:rsid w:val="00BC586F"/>
    <w:rsid w:val="00BC58EF"/>
    <w:rsid w:val="00BC5B3F"/>
    <w:rsid w:val="00BC5BCA"/>
    <w:rsid w:val="00BC5D2D"/>
    <w:rsid w:val="00BC615F"/>
    <w:rsid w:val="00BC61C7"/>
    <w:rsid w:val="00BC62AE"/>
    <w:rsid w:val="00BC6328"/>
    <w:rsid w:val="00BC687E"/>
    <w:rsid w:val="00BC693E"/>
    <w:rsid w:val="00BC69AA"/>
    <w:rsid w:val="00BC7033"/>
    <w:rsid w:val="00BC720E"/>
    <w:rsid w:val="00BC7242"/>
    <w:rsid w:val="00BC72DC"/>
    <w:rsid w:val="00BC7552"/>
    <w:rsid w:val="00BC79DD"/>
    <w:rsid w:val="00BC7D8B"/>
    <w:rsid w:val="00BC7EF5"/>
    <w:rsid w:val="00BC7EF7"/>
    <w:rsid w:val="00BD0004"/>
    <w:rsid w:val="00BD01FB"/>
    <w:rsid w:val="00BD0313"/>
    <w:rsid w:val="00BD0431"/>
    <w:rsid w:val="00BD06EE"/>
    <w:rsid w:val="00BD0715"/>
    <w:rsid w:val="00BD0723"/>
    <w:rsid w:val="00BD082A"/>
    <w:rsid w:val="00BD0871"/>
    <w:rsid w:val="00BD089D"/>
    <w:rsid w:val="00BD0951"/>
    <w:rsid w:val="00BD0A8E"/>
    <w:rsid w:val="00BD0AA5"/>
    <w:rsid w:val="00BD0AB5"/>
    <w:rsid w:val="00BD0AC5"/>
    <w:rsid w:val="00BD0D7C"/>
    <w:rsid w:val="00BD0D99"/>
    <w:rsid w:val="00BD0EA3"/>
    <w:rsid w:val="00BD0EEC"/>
    <w:rsid w:val="00BD1058"/>
    <w:rsid w:val="00BD11E7"/>
    <w:rsid w:val="00BD1289"/>
    <w:rsid w:val="00BD1322"/>
    <w:rsid w:val="00BD13A7"/>
    <w:rsid w:val="00BD15B4"/>
    <w:rsid w:val="00BD1737"/>
    <w:rsid w:val="00BD174A"/>
    <w:rsid w:val="00BD17BF"/>
    <w:rsid w:val="00BD17C7"/>
    <w:rsid w:val="00BD1863"/>
    <w:rsid w:val="00BD1931"/>
    <w:rsid w:val="00BD1ACF"/>
    <w:rsid w:val="00BD1D87"/>
    <w:rsid w:val="00BD1DFE"/>
    <w:rsid w:val="00BD1E09"/>
    <w:rsid w:val="00BD1F2D"/>
    <w:rsid w:val="00BD1F3E"/>
    <w:rsid w:val="00BD1FE1"/>
    <w:rsid w:val="00BD2328"/>
    <w:rsid w:val="00BD2336"/>
    <w:rsid w:val="00BD23EB"/>
    <w:rsid w:val="00BD252D"/>
    <w:rsid w:val="00BD25E5"/>
    <w:rsid w:val="00BD278B"/>
    <w:rsid w:val="00BD285F"/>
    <w:rsid w:val="00BD295E"/>
    <w:rsid w:val="00BD2966"/>
    <w:rsid w:val="00BD2A6F"/>
    <w:rsid w:val="00BD2B13"/>
    <w:rsid w:val="00BD2BD5"/>
    <w:rsid w:val="00BD2BFA"/>
    <w:rsid w:val="00BD2F11"/>
    <w:rsid w:val="00BD2FF0"/>
    <w:rsid w:val="00BD31AF"/>
    <w:rsid w:val="00BD3313"/>
    <w:rsid w:val="00BD3346"/>
    <w:rsid w:val="00BD33FB"/>
    <w:rsid w:val="00BD354D"/>
    <w:rsid w:val="00BD3583"/>
    <w:rsid w:val="00BD35A0"/>
    <w:rsid w:val="00BD36C5"/>
    <w:rsid w:val="00BD38FC"/>
    <w:rsid w:val="00BD3906"/>
    <w:rsid w:val="00BD3A5B"/>
    <w:rsid w:val="00BD3AE2"/>
    <w:rsid w:val="00BD3D65"/>
    <w:rsid w:val="00BD3DAE"/>
    <w:rsid w:val="00BD3E59"/>
    <w:rsid w:val="00BD3F5F"/>
    <w:rsid w:val="00BD400F"/>
    <w:rsid w:val="00BD4172"/>
    <w:rsid w:val="00BD41C6"/>
    <w:rsid w:val="00BD4269"/>
    <w:rsid w:val="00BD435A"/>
    <w:rsid w:val="00BD436F"/>
    <w:rsid w:val="00BD45BE"/>
    <w:rsid w:val="00BD46DF"/>
    <w:rsid w:val="00BD4928"/>
    <w:rsid w:val="00BD49FD"/>
    <w:rsid w:val="00BD4A68"/>
    <w:rsid w:val="00BD4AEE"/>
    <w:rsid w:val="00BD4B2F"/>
    <w:rsid w:val="00BD4B9C"/>
    <w:rsid w:val="00BD4BBE"/>
    <w:rsid w:val="00BD4CEC"/>
    <w:rsid w:val="00BD4FAF"/>
    <w:rsid w:val="00BD50E6"/>
    <w:rsid w:val="00BD51BA"/>
    <w:rsid w:val="00BD5251"/>
    <w:rsid w:val="00BD53C3"/>
    <w:rsid w:val="00BD540E"/>
    <w:rsid w:val="00BD5527"/>
    <w:rsid w:val="00BD565F"/>
    <w:rsid w:val="00BD5A95"/>
    <w:rsid w:val="00BD5B39"/>
    <w:rsid w:val="00BD5B8B"/>
    <w:rsid w:val="00BD5CBB"/>
    <w:rsid w:val="00BD5E4C"/>
    <w:rsid w:val="00BD5E4E"/>
    <w:rsid w:val="00BD5E66"/>
    <w:rsid w:val="00BD5FFB"/>
    <w:rsid w:val="00BD6163"/>
    <w:rsid w:val="00BD636D"/>
    <w:rsid w:val="00BD6682"/>
    <w:rsid w:val="00BD6839"/>
    <w:rsid w:val="00BD68B1"/>
    <w:rsid w:val="00BD68FC"/>
    <w:rsid w:val="00BD6902"/>
    <w:rsid w:val="00BD6A27"/>
    <w:rsid w:val="00BD6B84"/>
    <w:rsid w:val="00BD6BA7"/>
    <w:rsid w:val="00BD6FF2"/>
    <w:rsid w:val="00BD7161"/>
    <w:rsid w:val="00BD7243"/>
    <w:rsid w:val="00BD72EA"/>
    <w:rsid w:val="00BD7339"/>
    <w:rsid w:val="00BD73E5"/>
    <w:rsid w:val="00BD7467"/>
    <w:rsid w:val="00BD74E4"/>
    <w:rsid w:val="00BD762A"/>
    <w:rsid w:val="00BD7694"/>
    <w:rsid w:val="00BD76FD"/>
    <w:rsid w:val="00BD7805"/>
    <w:rsid w:val="00BD7838"/>
    <w:rsid w:val="00BD7A0E"/>
    <w:rsid w:val="00BD7C34"/>
    <w:rsid w:val="00BD7CEB"/>
    <w:rsid w:val="00BD7F5E"/>
    <w:rsid w:val="00BD7FA6"/>
    <w:rsid w:val="00BD7FCC"/>
    <w:rsid w:val="00BE0129"/>
    <w:rsid w:val="00BE0135"/>
    <w:rsid w:val="00BE01D7"/>
    <w:rsid w:val="00BE0253"/>
    <w:rsid w:val="00BE0336"/>
    <w:rsid w:val="00BE03DC"/>
    <w:rsid w:val="00BE0487"/>
    <w:rsid w:val="00BE05B7"/>
    <w:rsid w:val="00BE0684"/>
    <w:rsid w:val="00BE084C"/>
    <w:rsid w:val="00BE0960"/>
    <w:rsid w:val="00BE0A4A"/>
    <w:rsid w:val="00BE0A69"/>
    <w:rsid w:val="00BE0BE0"/>
    <w:rsid w:val="00BE0C19"/>
    <w:rsid w:val="00BE0CA4"/>
    <w:rsid w:val="00BE0D59"/>
    <w:rsid w:val="00BE0DA6"/>
    <w:rsid w:val="00BE0ECC"/>
    <w:rsid w:val="00BE0F0C"/>
    <w:rsid w:val="00BE0F80"/>
    <w:rsid w:val="00BE0FF3"/>
    <w:rsid w:val="00BE1357"/>
    <w:rsid w:val="00BE15DC"/>
    <w:rsid w:val="00BE168B"/>
    <w:rsid w:val="00BE1898"/>
    <w:rsid w:val="00BE1922"/>
    <w:rsid w:val="00BE19A0"/>
    <w:rsid w:val="00BE1BA1"/>
    <w:rsid w:val="00BE1C42"/>
    <w:rsid w:val="00BE1C47"/>
    <w:rsid w:val="00BE1D24"/>
    <w:rsid w:val="00BE1EE2"/>
    <w:rsid w:val="00BE1EEC"/>
    <w:rsid w:val="00BE1F3B"/>
    <w:rsid w:val="00BE1F89"/>
    <w:rsid w:val="00BE2011"/>
    <w:rsid w:val="00BE2014"/>
    <w:rsid w:val="00BE2219"/>
    <w:rsid w:val="00BE22B7"/>
    <w:rsid w:val="00BE24D6"/>
    <w:rsid w:val="00BE2533"/>
    <w:rsid w:val="00BE2568"/>
    <w:rsid w:val="00BE25A2"/>
    <w:rsid w:val="00BE25BA"/>
    <w:rsid w:val="00BE25BB"/>
    <w:rsid w:val="00BE276C"/>
    <w:rsid w:val="00BE2790"/>
    <w:rsid w:val="00BE2806"/>
    <w:rsid w:val="00BE2869"/>
    <w:rsid w:val="00BE2911"/>
    <w:rsid w:val="00BE2967"/>
    <w:rsid w:val="00BE298C"/>
    <w:rsid w:val="00BE2A61"/>
    <w:rsid w:val="00BE2A6C"/>
    <w:rsid w:val="00BE2AA6"/>
    <w:rsid w:val="00BE2AF6"/>
    <w:rsid w:val="00BE2C93"/>
    <w:rsid w:val="00BE2DA7"/>
    <w:rsid w:val="00BE2DAF"/>
    <w:rsid w:val="00BE2DBE"/>
    <w:rsid w:val="00BE2E92"/>
    <w:rsid w:val="00BE305B"/>
    <w:rsid w:val="00BE3232"/>
    <w:rsid w:val="00BE3532"/>
    <w:rsid w:val="00BE3676"/>
    <w:rsid w:val="00BE372E"/>
    <w:rsid w:val="00BE37BE"/>
    <w:rsid w:val="00BE3820"/>
    <w:rsid w:val="00BE3899"/>
    <w:rsid w:val="00BE38AE"/>
    <w:rsid w:val="00BE38FF"/>
    <w:rsid w:val="00BE39CC"/>
    <w:rsid w:val="00BE3BFE"/>
    <w:rsid w:val="00BE4034"/>
    <w:rsid w:val="00BE4490"/>
    <w:rsid w:val="00BE44D6"/>
    <w:rsid w:val="00BE4614"/>
    <w:rsid w:val="00BE4623"/>
    <w:rsid w:val="00BE46AE"/>
    <w:rsid w:val="00BE49A8"/>
    <w:rsid w:val="00BE49E5"/>
    <w:rsid w:val="00BE4A43"/>
    <w:rsid w:val="00BE4E2D"/>
    <w:rsid w:val="00BE5022"/>
    <w:rsid w:val="00BE504F"/>
    <w:rsid w:val="00BE5101"/>
    <w:rsid w:val="00BE52E1"/>
    <w:rsid w:val="00BE537B"/>
    <w:rsid w:val="00BE541D"/>
    <w:rsid w:val="00BE54E3"/>
    <w:rsid w:val="00BE5557"/>
    <w:rsid w:val="00BE55F2"/>
    <w:rsid w:val="00BE5611"/>
    <w:rsid w:val="00BE57BE"/>
    <w:rsid w:val="00BE5890"/>
    <w:rsid w:val="00BE5969"/>
    <w:rsid w:val="00BE5AD2"/>
    <w:rsid w:val="00BE5D81"/>
    <w:rsid w:val="00BE5DC8"/>
    <w:rsid w:val="00BE5EFA"/>
    <w:rsid w:val="00BE5FAE"/>
    <w:rsid w:val="00BE6018"/>
    <w:rsid w:val="00BE60F2"/>
    <w:rsid w:val="00BE6112"/>
    <w:rsid w:val="00BE61CF"/>
    <w:rsid w:val="00BE6299"/>
    <w:rsid w:val="00BE6390"/>
    <w:rsid w:val="00BE642E"/>
    <w:rsid w:val="00BE6433"/>
    <w:rsid w:val="00BE6772"/>
    <w:rsid w:val="00BE6797"/>
    <w:rsid w:val="00BE67BE"/>
    <w:rsid w:val="00BE683E"/>
    <w:rsid w:val="00BE685D"/>
    <w:rsid w:val="00BE6A32"/>
    <w:rsid w:val="00BE6A58"/>
    <w:rsid w:val="00BE6AA8"/>
    <w:rsid w:val="00BE6BF6"/>
    <w:rsid w:val="00BE701C"/>
    <w:rsid w:val="00BE7267"/>
    <w:rsid w:val="00BE73EA"/>
    <w:rsid w:val="00BE74E0"/>
    <w:rsid w:val="00BE7547"/>
    <w:rsid w:val="00BE7696"/>
    <w:rsid w:val="00BE7861"/>
    <w:rsid w:val="00BE7927"/>
    <w:rsid w:val="00BE79C6"/>
    <w:rsid w:val="00BE7BC4"/>
    <w:rsid w:val="00BE7C5D"/>
    <w:rsid w:val="00BE7D0E"/>
    <w:rsid w:val="00BE7E31"/>
    <w:rsid w:val="00BE7EC8"/>
    <w:rsid w:val="00BE7EEB"/>
    <w:rsid w:val="00BE7F5D"/>
    <w:rsid w:val="00BF007E"/>
    <w:rsid w:val="00BF0128"/>
    <w:rsid w:val="00BF03A2"/>
    <w:rsid w:val="00BF045A"/>
    <w:rsid w:val="00BF04B7"/>
    <w:rsid w:val="00BF04C6"/>
    <w:rsid w:val="00BF04C7"/>
    <w:rsid w:val="00BF0637"/>
    <w:rsid w:val="00BF077D"/>
    <w:rsid w:val="00BF0945"/>
    <w:rsid w:val="00BF0B63"/>
    <w:rsid w:val="00BF0BE6"/>
    <w:rsid w:val="00BF0E43"/>
    <w:rsid w:val="00BF1033"/>
    <w:rsid w:val="00BF1224"/>
    <w:rsid w:val="00BF12BA"/>
    <w:rsid w:val="00BF12E0"/>
    <w:rsid w:val="00BF132B"/>
    <w:rsid w:val="00BF1358"/>
    <w:rsid w:val="00BF17A7"/>
    <w:rsid w:val="00BF1918"/>
    <w:rsid w:val="00BF1950"/>
    <w:rsid w:val="00BF1B54"/>
    <w:rsid w:val="00BF1B84"/>
    <w:rsid w:val="00BF1BF0"/>
    <w:rsid w:val="00BF1ED0"/>
    <w:rsid w:val="00BF227C"/>
    <w:rsid w:val="00BF2388"/>
    <w:rsid w:val="00BF23F2"/>
    <w:rsid w:val="00BF23F6"/>
    <w:rsid w:val="00BF24D7"/>
    <w:rsid w:val="00BF2516"/>
    <w:rsid w:val="00BF255A"/>
    <w:rsid w:val="00BF25CF"/>
    <w:rsid w:val="00BF26D9"/>
    <w:rsid w:val="00BF26E5"/>
    <w:rsid w:val="00BF27DA"/>
    <w:rsid w:val="00BF2817"/>
    <w:rsid w:val="00BF2875"/>
    <w:rsid w:val="00BF29E8"/>
    <w:rsid w:val="00BF2C30"/>
    <w:rsid w:val="00BF2C8C"/>
    <w:rsid w:val="00BF2F9A"/>
    <w:rsid w:val="00BF3096"/>
    <w:rsid w:val="00BF30F2"/>
    <w:rsid w:val="00BF3152"/>
    <w:rsid w:val="00BF31B9"/>
    <w:rsid w:val="00BF32D8"/>
    <w:rsid w:val="00BF3321"/>
    <w:rsid w:val="00BF3351"/>
    <w:rsid w:val="00BF33F0"/>
    <w:rsid w:val="00BF34E8"/>
    <w:rsid w:val="00BF3563"/>
    <w:rsid w:val="00BF36B9"/>
    <w:rsid w:val="00BF36F1"/>
    <w:rsid w:val="00BF3817"/>
    <w:rsid w:val="00BF38A1"/>
    <w:rsid w:val="00BF38BE"/>
    <w:rsid w:val="00BF39F7"/>
    <w:rsid w:val="00BF3A68"/>
    <w:rsid w:val="00BF3B6B"/>
    <w:rsid w:val="00BF3C37"/>
    <w:rsid w:val="00BF3D3B"/>
    <w:rsid w:val="00BF3DB7"/>
    <w:rsid w:val="00BF3E03"/>
    <w:rsid w:val="00BF3F05"/>
    <w:rsid w:val="00BF4235"/>
    <w:rsid w:val="00BF4270"/>
    <w:rsid w:val="00BF42BC"/>
    <w:rsid w:val="00BF456F"/>
    <w:rsid w:val="00BF47BA"/>
    <w:rsid w:val="00BF49FE"/>
    <w:rsid w:val="00BF4B3C"/>
    <w:rsid w:val="00BF502C"/>
    <w:rsid w:val="00BF524D"/>
    <w:rsid w:val="00BF5269"/>
    <w:rsid w:val="00BF52B6"/>
    <w:rsid w:val="00BF530A"/>
    <w:rsid w:val="00BF54A6"/>
    <w:rsid w:val="00BF560F"/>
    <w:rsid w:val="00BF56CA"/>
    <w:rsid w:val="00BF5833"/>
    <w:rsid w:val="00BF58E4"/>
    <w:rsid w:val="00BF59C1"/>
    <w:rsid w:val="00BF5AAA"/>
    <w:rsid w:val="00BF5BB1"/>
    <w:rsid w:val="00BF5C95"/>
    <w:rsid w:val="00BF5DFD"/>
    <w:rsid w:val="00BF5E82"/>
    <w:rsid w:val="00BF5F0D"/>
    <w:rsid w:val="00BF5F38"/>
    <w:rsid w:val="00BF5F92"/>
    <w:rsid w:val="00BF6075"/>
    <w:rsid w:val="00BF61C7"/>
    <w:rsid w:val="00BF6277"/>
    <w:rsid w:val="00BF629A"/>
    <w:rsid w:val="00BF62A2"/>
    <w:rsid w:val="00BF6359"/>
    <w:rsid w:val="00BF6382"/>
    <w:rsid w:val="00BF63AD"/>
    <w:rsid w:val="00BF64E9"/>
    <w:rsid w:val="00BF66DE"/>
    <w:rsid w:val="00BF6773"/>
    <w:rsid w:val="00BF692A"/>
    <w:rsid w:val="00BF6A41"/>
    <w:rsid w:val="00BF6A54"/>
    <w:rsid w:val="00BF6A95"/>
    <w:rsid w:val="00BF6B26"/>
    <w:rsid w:val="00BF6CA9"/>
    <w:rsid w:val="00BF7246"/>
    <w:rsid w:val="00BF7657"/>
    <w:rsid w:val="00BF7912"/>
    <w:rsid w:val="00BF7AAC"/>
    <w:rsid w:val="00BF7B97"/>
    <w:rsid w:val="00BF7BEB"/>
    <w:rsid w:val="00BF7DC5"/>
    <w:rsid w:val="00BF7DF9"/>
    <w:rsid w:val="00BF7F59"/>
    <w:rsid w:val="00C00147"/>
    <w:rsid w:val="00C00238"/>
    <w:rsid w:val="00C00300"/>
    <w:rsid w:val="00C004D4"/>
    <w:rsid w:val="00C0051D"/>
    <w:rsid w:val="00C0059E"/>
    <w:rsid w:val="00C00688"/>
    <w:rsid w:val="00C00774"/>
    <w:rsid w:val="00C00828"/>
    <w:rsid w:val="00C00853"/>
    <w:rsid w:val="00C008B5"/>
    <w:rsid w:val="00C00958"/>
    <w:rsid w:val="00C00AA4"/>
    <w:rsid w:val="00C00B73"/>
    <w:rsid w:val="00C00C93"/>
    <w:rsid w:val="00C00DB3"/>
    <w:rsid w:val="00C00EDF"/>
    <w:rsid w:val="00C00F8A"/>
    <w:rsid w:val="00C0100E"/>
    <w:rsid w:val="00C0114B"/>
    <w:rsid w:val="00C01344"/>
    <w:rsid w:val="00C01447"/>
    <w:rsid w:val="00C014E6"/>
    <w:rsid w:val="00C0152B"/>
    <w:rsid w:val="00C017C2"/>
    <w:rsid w:val="00C0187A"/>
    <w:rsid w:val="00C01C7E"/>
    <w:rsid w:val="00C01E34"/>
    <w:rsid w:val="00C01F9C"/>
    <w:rsid w:val="00C02013"/>
    <w:rsid w:val="00C022DA"/>
    <w:rsid w:val="00C0239F"/>
    <w:rsid w:val="00C024BD"/>
    <w:rsid w:val="00C024C9"/>
    <w:rsid w:val="00C025CA"/>
    <w:rsid w:val="00C025F3"/>
    <w:rsid w:val="00C02668"/>
    <w:rsid w:val="00C026DE"/>
    <w:rsid w:val="00C02811"/>
    <w:rsid w:val="00C028B9"/>
    <w:rsid w:val="00C028EC"/>
    <w:rsid w:val="00C0296C"/>
    <w:rsid w:val="00C02A1B"/>
    <w:rsid w:val="00C02E9E"/>
    <w:rsid w:val="00C02ECA"/>
    <w:rsid w:val="00C02FB8"/>
    <w:rsid w:val="00C03083"/>
    <w:rsid w:val="00C030EF"/>
    <w:rsid w:val="00C03165"/>
    <w:rsid w:val="00C032EA"/>
    <w:rsid w:val="00C035A6"/>
    <w:rsid w:val="00C036E8"/>
    <w:rsid w:val="00C03901"/>
    <w:rsid w:val="00C03907"/>
    <w:rsid w:val="00C03C89"/>
    <w:rsid w:val="00C03D5E"/>
    <w:rsid w:val="00C03DC3"/>
    <w:rsid w:val="00C03F47"/>
    <w:rsid w:val="00C03F5E"/>
    <w:rsid w:val="00C040C6"/>
    <w:rsid w:val="00C041DE"/>
    <w:rsid w:val="00C04271"/>
    <w:rsid w:val="00C042AD"/>
    <w:rsid w:val="00C04381"/>
    <w:rsid w:val="00C04412"/>
    <w:rsid w:val="00C04563"/>
    <w:rsid w:val="00C04580"/>
    <w:rsid w:val="00C045D8"/>
    <w:rsid w:val="00C04A21"/>
    <w:rsid w:val="00C04B4F"/>
    <w:rsid w:val="00C04C0E"/>
    <w:rsid w:val="00C04D8A"/>
    <w:rsid w:val="00C04E80"/>
    <w:rsid w:val="00C04E85"/>
    <w:rsid w:val="00C04ECB"/>
    <w:rsid w:val="00C0506E"/>
    <w:rsid w:val="00C0519E"/>
    <w:rsid w:val="00C053A7"/>
    <w:rsid w:val="00C054CE"/>
    <w:rsid w:val="00C05765"/>
    <w:rsid w:val="00C05A65"/>
    <w:rsid w:val="00C05BBF"/>
    <w:rsid w:val="00C05E24"/>
    <w:rsid w:val="00C061A9"/>
    <w:rsid w:val="00C0622C"/>
    <w:rsid w:val="00C06277"/>
    <w:rsid w:val="00C06291"/>
    <w:rsid w:val="00C062FA"/>
    <w:rsid w:val="00C0638D"/>
    <w:rsid w:val="00C06423"/>
    <w:rsid w:val="00C0657F"/>
    <w:rsid w:val="00C065D1"/>
    <w:rsid w:val="00C06622"/>
    <w:rsid w:val="00C068DF"/>
    <w:rsid w:val="00C06A56"/>
    <w:rsid w:val="00C06A6D"/>
    <w:rsid w:val="00C06A9F"/>
    <w:rsid w:val="00C06AB4"/>
    <w:rsid w:val="00C06D9A"/>
    <w:rsid w:val="00C06EBE"/>
    <w:rsid w:val="00C06F50"/>
    <w:rsid w:val="00C072AC"/>
    <w:rsid w:val="00C07387"/>
    <w:rsid w:val="00C0744B"/>
    <w:rsid w:val="00C07450"/>
    <w:rsid w:val="00C0752C"/>
    <w:rsid w:val="00C075F0"/>
    <w:rsid w:val="00C07645"/>
    <w:rsid w:val="00C07662"/>
    <w:rsid w:val="00C076E4"/>
    <w:rsid w:val="00C07790"/>
    <w:rsid w:val="00C07A11"/>
    <w:rsid w:val="00C07B8E"/>
    <w:rsid w:val="00C07BE2"/>
    <w:rsid w:val="00C07CB8"/>
    <w:rsid w:val="00C07F94"/>
    <w:rsid w:val="00C07FEA"/>
    <w:rsid w:val="00C10092"/>
    <w:rsid w:val="00C100C1"/>
    <w:rsid w:val="00C10357"/>
    <w:rsid w:val="00C10383"/>
    <w:rsid w:val="00C10412"/>
    <w:rsid w:val="00C105BA"/>
    <w:rsid w:val="00C10694"/>
    <w:rsid w:val="00C106C9"/>
    <w:rsid w:val="00C107BA"/>
    <w:rsid w:val="00C107FF"/>
    <w:rsid w:val="00C1093E"/>
    <w:rsid w:val="00C109CC"/>
    <w:rsid w:val="00C10B9F"/>
    <w:rsid w:val="00C10E7D"/>
    <w:rsid w:val="00C10F80"/>
    <w:rsid w:val="00C111B2"/>
    <w:rsid w:val="00C11652"/>
    <w:rsid w:val="00C11724"/>
    <w:rsid w:val="00C1182E"/>
    <w:rsid w:val="00C11B03"/>
    <w:rsid w:val="00C11D04"/>
    <w:rsid w:val="00C11DAE"/>
    <w:rsid w:val="00C11DE6"/>
    <w:rsid w:val="00C11E0B"/>
    <w:rsid w:val="00C11ECC"/>
    <w:rsid w:val="00C1216A"/>
    <w:rsid w:val="00C12250"/>
    <w:rsid w:val="00C122F9"/>
    <w:rsid w:val="00C123BC"/>
    <w:rsid w:val="00C12461"/>
    <w:rsid w:val="00C12487"/>
    <w:rsid w:val="00C124C1"/>
    <w:rsid w:val="00C126A5"/>
    <w:rsid w:val="00C126F3"/>
    <w:rsid w:val="00C12749"/>
    <w:rsid w:val="00C12820"/>
    <w:rsid w:val="00C12949"/>
    <w:rsid w:val="00C12B04"/>
    <w:rsid w:val="00C12B1C"/>
    <w:rsid w:val="00C12B2E"/>
    <w:rsid w:val="00C12BB6"/>
    <w:rsid w:val="00C12BCC"/>
    <w:rsid w:val="00C12BE0"/>
    <w:rsid w:val="00C12C73"/>
    <w:rsid w:val="00C12D4B"/>
    <w:rsid w:val="00C13015"/>
    <w:rsid w:val="00C13405"/>
    <w:rsid w:val="00C137D6"/>
    <w:rsid w:val="00C137FA"/>
    <w:rsid w:val="00C1388E"/>
    <w:rsid w:val="00C139EA"/>
    <w:rsid w:val="00C13ADF"/>
    <w:rsid w:val="00C13B61"/>
    <w:rsid w:val="00C13B7F"/>
    <w:rsid w:val="00C13BA5"/>
    <w:rsid w:val="00C13BA6"/>
    <w:rsid w:val="00C13C04"/>
    <w:rsid w:val="00C13CA9"/>
    <w:rsid w:val="00C13E06"/>
    <w:rsid w:val="00C13E0E"/>
    <w:rsid w:val="00C13E64"/>
    <w:rsid w:val="00C13EAF"/>
    <w:rsid w:val="00C14453"/>
    <w:rsid w:val="00C14490"/>
    <w:rsid w:val="00C1463D"/>
    <w:rsid w:val="00C1464E"/>
    <w:rsid w:val="00C146D2"/>
    <w:rsid w:val="00C1470E"/>
    <w:rsid w:val="00C1471F"/>
    <w:rsid w:val="00C148C7"/>
    <w:rsid w:val="00C149CC"/>
    <w:rsid w:val="00C14A4E"/>
    <w:rsid w:val="00C14AF8"/>
    <w:rsid w:val="00C14BB8"/>
    <w:rsid w:val="00C14BEC"/>
    <w:rsid w:val="00C14C86"/>
    <w:rsid w:val="00C14D4D"/>
    <w:rsid w:val="00C14F74"/>
    <w:rsid w:val="00C14FBB"/>
    <w:rsid w:val="00C15160"/>
    <w:rsid w:val="00C15165"/>
    <w:rsid w:val="00C1524A"/>
    <w:rsid w:val="00C15443"/>
    <w:rsid w:val="00C1570B"/>
    <w:rsid w:val="00C15A9F"/>
    <w:rsid w:val="00C15AD1"/>
    <w:rsid w:val="00C15E3B"/>
    <w:rsid w:val="00C15F4E"/>
    <w:rsid w:val="00C15F77"/>
    <w:rsid w:val="00C15F9D"/>
    <w:rsid w:val="00C16056"/>
    <w:rsid w:val="00C16079"/>
    <w:rsid w:val="00C160CA"/>
    <w:rsid w:val="00C1610A"/>
    <w:rsid w:val="00C161F5"/>
    <w:rsid w:val="00C16316"/>
    <w:rsid w:val="00C1642C"/>
    <w:rsid w:val="00C1651F"/>
    <w:rsid w:val="00C1672A"/>
    <w:rsid w:val="00C167C9"/>
    <w:rsid w:val="00C1692B"/>
    <w:rsid w:val="00C16A42"/>
    <w:rsid w:val="00C16ACA"/>
    <w:rsid w:val="00C16B0E"/>
    <w:rsid w:val="00C16B5B"/>
    <w:rsid w:val="00C16BC4"/>
    <w:rsid w:val="00C16BEB"/>
    <w:rsid w:val="00C16D06"/>
    <w:rsid w:val="00C16E67"/>
    <w:rsid w:val="00C16F9B"/>
    <w:rsid w:val="00C171DF"/>
    <w:rsid w:val="00C17220"/>
    <w:rsid w:val="00C17344"/>
    <w:rsid w:val="00C1737E"/>
    <w:rsid w:val="00C1748B"/>
    <w:rsid w:val="00C17743"/>
    <w:rsid w:val="00C178C1"/>
    <w:rsid w:val="00C179A4"/>
    <w:rsid w:val="00C17AF7"/>
    <w:rsid w:val="00C17B16"/>
    <w:rsid w:val="00C17B44"/>
    <w:rsid w:val="00C17B9D"/>
    <w:rsid w:val="00C17DCB"/>
    <w:rsid w:val="00C17E96"/>
    <w:rsid w:val="00C17F97"/>
    <w:rsid w:val="00C200C6"/>
    <w:rsid w:val="00C201DF"/>
    <w:rsid w:val="00C20427"/>
    <w:rsid w:val="00C2043A"/>
    <w:rsid w:val="00C20476"/>
    <w:rsid w:val="00C204C7"/>
    <w:rsid w:val="00C204EE"/>
    <w:rsid w:val="00C2060D"/>
    <w:rsid w:val="00C20639"/>
    <w:rsid w:val="00C20750"/>
    <w:rsid w:val="00C207A0"/>
    <w:rsid w:val="00C207E5"/>
    <w:rsid w:val="00C20A73"/>
    <w:rsid w:val="00C20BC8"/>
    <w:rsid w:val="00C20C84"/>
    <w:rsid w:val="00C20F7E"/>
    <w:rsid w:val="00C20FDA"/>
    <w:rsid w:val="00C20FF4"/>
    <w:rsid w:val="00C211BA"/>
    <w:rsid w:val="00C21335"/>
    <w:rsid w:val="00C21351"/>
    <w:rsid w:val="00C213E2"/>
    <w:rsid w:val="00C21474"/>
    <w:rsid w:val="00C21524"/>
    <w:rsid w:val="00C2165B"/>
    <w:rsid w:val="00C2168E"/>
    <w:rsid w:val="00C21767"/>
    <w:rsid w:val="00C21768"/>
    <w:rsid w:val="00C217AB"/>
    <w:rsid w:val="00C21875"/>
    <w:rsid w:val="00C218EB"/>
    <w:rsid w:val="00C21A75"/>
    <w:rsid w:val="00C21D52"/>
    <w:rsid w:val="00C21EF0"/>
    <w:rsid w:val="00C21F47"/>
    <w:rsid w:val="00C21F8E"/>
    <w:rsid w:val="00C21FBF"/>
    <w:rsid w:val="00C22034"/>
    <w:rsid w:val="00C220AA"/>
    <w:rsid w:val="00C22170"/>
    <w:rsid w:val="00C221C0"/>
    <w:rsid w:val="00C223BB"/>
    <w:rsid w:val="00C223FD"/>
    <w:rsid w:val="00C224FA"/>
    <w:rsid w:val="00C225CC"/>
    <w:rsid w:val="00C2274A"/>
    <w:rsid w:val="00C22922"/>
    <w:rsid w:val="00C2296A"/>
    <w:rsid w:val="00C22AB9"/>
    <w:rsid w:val="00C22AC9"/>
    <w:rsid w:val="00C22C7B"/>
    <w:rsid w:val="00C22CF4"/>
    <w:rsid w:val="00C22D78"/>
    <w:rsid w:val="00C22F85"/>
    <w:rsid w:val="00C22FEA"/>
    <w:rsid w:val="00C23267"/>
    <w:rsid w:val="00C236FF"/>
    <w:rsid w:val="00C2370B"/>
    <w:rsid w:val="00C2371B"/>
    <w:rsid w:val="00C23837"/>
    <w:rsid w:val="00C2388B"/>
    <w:rsid w:val="00C2388D"/>
    <w:rsid w:val="00C23A01"/>
    <w:rsid w:val="00C23B21"/>
    <w:rsid w:val="00C23B8F"/>
    <w:rsid w:val="00C23BEE"/>
    <w:rsid w:val="00C23D4C"/>
    <w:rsid w:val="00C23E00"/>
    <w:rsid w:val="00C23EA6"/>
    <w:rsid w:val="00C24082"/>
    <w:rsid w:val="00C240A9"/>
    <w:rsid w:val="00C24162"/>
    <w:rsid w:val="00C24346"/>
    <w:rsid w:val="00C2476A"/>
    <w:rsid w:val="00C24935"/>
    <w:rsid w:val="00C2494B"/>
    <w:rsid w:val="00C24A10"/>
    <w:rsid w:val="00C24B3A"/>
    <w:rsid w:val="00C24C45"/>
    <w:rsid w:val="00C24CCE"/>
    <w:rsid w:val="00C24D0D"/>
    <w:rsid w:val="00C24E26"/>
    <w:rsid w:val="00C24E9A"/>
    <w:rsid w:val="00C24F17"/>
    <w:rsid w:val="00C251A0"/>
    <w:rsid w:val="00C251D9"/>
    <w:rsid w:val="00C251E7"/>
    <w:rsid w:val="00C2521B"/>
    <w:rsid w:val="00C2540B"/>
    <w:rsid w:val="00C2543C"/>
    <w:rsid w:val="00C25455"/>
    <w:rsid w:val="00C25462"/>
    <w:rsid w:val="00C2599F"/>
    <w:rsid w:val="00C25BC9"/>
    <w:rsid w:val="00C25C59"/>
    <w:rsid w:val="00C25C9D"/>
    <w:rsid w:val="00C25DEA"/>
    <w:rsid w:val="00C25F1F"/>
    <w:rsid w:val="00C25FB1"/>
    <w:rsid w:val="00C25FBD"/>
    <w:rsid w:val="00C2604A"/>
    <w:rsid w:val="00C26051"/>
    <w:rsid w:val="00C26070"/>
    <w:rsid w:val="00C26130"/>
    <w:rsid w:val="00C26135"/>
    <w:rsid w:val="00C2619E"/>
    <w:rsid w:val="00C26577"/>
    <w:rsid w:val="00C26852"/>
    <w:rsid w:val="00C268D2"/>
    <w:rsid w:val="00C26975"/>
    <w:rsid w:val="00C26A6D"/>
    <w:rsid w:val="00C26B83"/>
    <w:rsid w:val="00C26C15"/>
    <w:rsid w:val="00C26C6A"/>
    <w:rsid w:val="00C26CDF"/>
    <w:rsid w:val="00C2701C"/>
    <w:rsid w:val="00C27210"/>
    <w:rsid w:val="00C2728B"/>
    <w:rsid w:val="00C27309"/>
    <w:rsid w:val="00C2749D"/>
    <w:rsid w:val="00C2775C"/>
    <w:rsid w:val="00C27937"/>
    <w:rsid w:val="00C27A9A"/>
    <w:rsid w:val="00C27BEA"/>
    <w:rsid w:val="00C27BEC"/>
    <w:rsid w:val="00C27C09"/>
    <w:rsid w:val="00C27C5F"/>
    <w:rsid w:val="00C27C6E"/>
    <w:rsid w:val="00C27CE5"/>
    <w:rsid w:val="00C27E9D"/>
    <w:rsid w:val="00C27F91"/>
    <w:rsid w:val="00C27FA9"/>
    <w:rsid w:val="00C27FBB"/>
    <w:rsid w:val="00C30050"/>
    <w:rsid w:val="00C301E3"/>
    <w:rsid w:val="00C30207"/>
    <w:rsid w:val="00C30561"/>
    <w:rsid w:val="00C307EB"/>
    <w:rsid w:val="00C30840"/>
    <w:rsid w:val="00C308E1"/>
    <w:rsid w:val="00C3091F"/>
    <w:rsid w:val="00C30A45"/>
    <w:rsid w:val="00C30A4A"/>
    <w:rsid w:val="00C30AAD"/>
    <w:rsid w:val="00C30D4F"/>
    <w:rsid w:val="00C310F7"/>
    <w:rsid w:val="00C311DE"/>
    <w:rsid w:val="00C312A5"/>
    <w:rsid w:val="00C312E3"/>
    <w:rsid w:val="00C31313"/>
    <w:rsid w:val="00C314A2"/>
    <w:rsid w:val="00C314A8"/>
    <w:rsid w:val="00C317ED"/>
    <w:rsid w:val="00C31832"/>
    <w:rsid w:val="00C319A5"/>
    <w:rsid w:val="00C319FE"/>
    <w:rsid w:val="00C31B65"/>
    <w:rsid w:val="00C31D4E"/>
    <w:rsid w:val="00C31D5D"/>
    <w:rsid w:val="00C31DBD"/>
    <w:rsid w:val="00C31DF7"/>
    <w:rsid w:val="00C31E49"/>
    <w:rsid w:val="00C31E65"/>
    <w:rsid w:val="00C31EB1"/>
    <w:rsid w:val="00C32032"/>
    <w:rsid w:val="00C3206F"/>
    <w:rsid w:val="00C3225F"/>
    <w:rsid w:val="00C3234C"/>
    <w:rsid w:val="00C323FE"/>
    <w:rsid w:val="00C32475"/>
    <w:rsid w:val="00C3252B"/>
    <w:rsid w:val="00C32666"/>
    <w:rsid w:val="00C326FC"/>
    <w:rsid w:val="00C32823"/>
    <w:rsid w:val="00C3292D"/>
    <w:rsid w:val="00C32AE6"/>
    <w:rsid w:val="00C32B39"/>
    <w:rsid w:val="00C32B46"/>
    <w:rsid w:val="00C32BB0"/>
    <w:rsid w:val="00C32E1F"/>
    <w:rsid w:val="00C32E67"/>
    <w:rsid w:val="00C32EA5"/>
    <w:rsid w:val="00C32EBA"/>
    <w:rsid w:val="00C32F88"/>
    <w:rsid w:val="00C33234"/>
    <w:rsid w:val="00C3326A"/>
    <w:rsid w:val="00C332BE"/>
    <w:rsid w:val="00C33423"/>
    <w:rsid w:val="00C334C8"/>
    <w:rsid w:val="00C335D1"/>
    <w:rsid w:val="00C33728"/>
    <w:rsid w:val="00C33778"/>
    <w:rsid w:val="00C33833"/>
    <w:rsid w:val="00C338B0"/>
    <w:rsid w:val="00C33A30"/>
    <w:rsid w:val="00C33A4E"/>
    <w:rsid w:val="00C33A67"/>
    <w:rsid w:val="00C33B0B"/>
    <w:rsid w:val="00C33B65"/>
    <w:rsid w:val="00C33B9F"/>
    <w:rsid w:val="00C33C03"/>
    <w:rsid w:val="00C33D06"/>
    <w:rsid w:val="00C33D74"/>
    <w:rsid w:val="00C33E4E"/>
    <w:rsid w:val="00C33E85"/>
    <w:rsid w:val="00C33E8C"/>
    <w:rsid w:val="00C33EBA"/>
    <w:rsid w:val="00C34047"/>
    <w:rsid w:val="00C34280"/>
    <w:rsid w:val="00C34293"/>
    <w:rsid w:val="00C34344"/>
    <w:rsid w:val="00C3436E"/>
    <w:rsid w:val="00C343E1"/>
    <w:rsid w:val="00C3440E"/>
    <w:rsid w:val="00C34483"/>
    <w:rsid w:val="00C3448A"/>
    <w:rsid w:val="00C346B9"/>
    <w:rsid w:val="00C34872"/>
    <w:rsid w:val="00C34B38"/>
    <w:rsid w:val="00C34B52"/>
    <w:rsid w:val="00C34B68"/>
    <w:rsid w:val="00C34B79"/>
    <w:rsid w:val="00C34D8F"/>
    <w:rsid w:val="00C34DAD"/>
    <w:rsid w:val="00C34DF7"/>
    <w:rsid w:val="00C34E60"/>
    <w:rsid w:val="00C34FCB"/>
    <w:rsid w:val="00C34FD2"/>
    <w:rsid w:val="00C3518A"/>
    <w:rsid w:val="00C35351"/>
    <w:rsid w:val="00C353E9"/>
    <w:rsid w:val="00C35597"/>
    <w:rsid w:val="00C355EB"/>
    <w:rsid w:val="00C356B6"/>
    <w:rsid w:val="00C356B9"/>
    <w:rsid w:val="00C356FA"/>
    <w:rsid w:val="00C357AF"/>
    <w:rsid w:val="00C357DE"/>
    <w:rsid w:val="00C357E4"/>
    <w:rsid w:val="00C357E9"/>
    <w:rsid w:val="00C3589C"/>
    <w:rsid w:val="00C35CEC"/>
    <w:rsid w:val="00C35E5B"/>
    <w:rsid w:val="00C36014"/>
    <w:rsid w:val="00C360A1"/>
    <w:rsid w:val="00C360BF"/>
    <w:rsid w:val="00C3614C"/>
    <w:rsid w:val="00C36245"/>
    <w:rsid w:val="00C363D3"/>
    <w:rsid w:val="00C36400"/>
    <w:rsid w:val="00C36412"/>
    <w:rsid w:val="00C36414"/>
    <w:rsid w:val="00C364DC"/>
    <w:rsid w:val="00C3677F"/>
    <w:rsid w:val="00C368BE"/>
    <w:rsid w:val="00C36BAC"/>
    <w:rsid w:val="00C36D6D"/>
    <w:rsid w:val="00C36DD5"/>
    <w:rsid w:val="00C36E74"/>
    <w:rsid w:val="00C372BB"/>
    <w:rsid w:val="00C372EC"/>
    <w:rsid w:val="00C373FF"/>
    <w:rsid w:val="00C37627"/>
    <w:rsid w:val="00C37847"/>
    <w:rsid w:val="00C3787E"/>
    <w:rsid w:val="00C37889"/>
    <w:rsid w:val="00C37913"/>
    <w:rsid w:val="00C37ABC"/>
    <w:rsid w:val="00C37C7C"/>
    <w:rsid w:val="00C40055"/>
    <w:rsid w:val="00C40119"/>
    <w:rsid w:val="00C40189"/>
    <w:rsid w:val="00C401D1"/>
    <w:rsid w:val="00C40290"/>
    <w:rsid w:val="00C40305"/>
    <w:rsid w:val="00C4050D"/>
    <w:rsid w:val="00C405D4"/>
    <w:rsid w:val="00C40609"/>
    <w:rsid w:val="00C406FF"/>
    <w:rsid w:val="00C40788"/>
    <w:rsid w:val="00C40A23"/>
    <w:rsid w:val="00C40A8C"/>
    <w:rsid w:val="00C40B62"/>
    <w:rsid w:val="00C40BB7"/>
    <w:rsid w:val="00C40C71"/>
    <w:rsid w:val="00C40C74"/>
    <w:rsid w:val="00C40CD9"/>
    <w:rsid w:val="00C40D99"/>
    <w:rsid w:val="00C40DB9"/>
    <w:rsid w:val="00C40DF8"/>
    <w:rsid w:val="00C41021"/>
    <w:rsid w:val="00C41403"/>
    <w:rsid w:val="00C4171B"/>
    <w:rsid w:val="00C41761"/>
    <w:rsid w:val="00C417A9"/>
    <w:rsid w:val="00C41845"/>
    <w:rsid w:val="00C41992"/>
    <w:rsid w:val="00C41AF3"/>
    <w:rsid w:val="00C41AF8"/>
    <w:rsid w:val="00C41B69"/>
    <w:rsid w:val="00C41BD4"/>
    <w:rsid w:val="00C41CF1"/>
    <w:rsid w:val="00C41E12"/>
    <w:rsid w:val="00C41F35"/>
    <w:rsid w:val="00C41F66"/>
    <w:rsid w:val="00C41FEE"/>
    <w:rsid w:val="00C420EA"/>
    <w:rsid w:val="00C4229A"/>
    <w:rsid w:val="00C422C9"/>
    <w:rsid w:val="00C4238E"/>
    <w:rsid w:val="00C42580"/>
    <w:rsid w:val="00C425A4"/>
    <w:rsid w:val="00C4288E"/>
    <w:rsid w:val="00C429A5"/>
    <w:rsid w:val="00C429B5"/>
    <w:rsid w:val="00C42A99"/>
    <w:rsid w:val="00C42AA2"/>
    <w:rsid w:val="00C42ABC"/>
    <w:rsid w:val="00C42BCE"/>
    <w:rsid w:val="00C42D1C"/>
    <w:rsid w:val="00C42DF1"/>
    <w:rsid w:val="00C42E8A"/>
    <w:rsid w:val="00C42F7A"/>
    <w:rsid w:val="00C42FF3"/>
    <w:rsid w:val="00C431A3"/>
    <w:rsid w:val="00C43495"/>
    <w:rsid w:val="00C436B6"/>
    <w:rsid w:val="00C43704"/>
    <w:rsid w:val="00C439C6"/>
    <w:rsid w:val="00C43B22"/>
    <w:rsid w:val="00C43BEF"/>
    <w:rsid w:val="00C43F29"/>
    <w:rsid w:val="00C43FDD"/>
    <w:rsid w:val="00C4419F"/>
    <w:rsid w:val="00C4449B"/>
    <w:rsid w:val="00C44645"/>
    <w:rsid w:val="00C44936"/>
    <w:rsid w:val="00C44B00"/>
    <w:rsid w:val="00C44B45"/>
    <w:rsid w:val="00C44BCB"/>
    <w:rsid w:val="00C44BE8"/>
    <w:rsid w:val="00C44CBE"/>
    <w:rsid w:val="00C44D36"/>
    <w:rsid w:val="00C4505E"/>
    <w:rsid w:val="00C452D9"/>
    <w:rsid w:val="00C45338"/>
    <w:rsid w:val="00C453B0"/>
    <w:rsid w:val="00C4543C"/>
    <w:rsid w:val="00C455B8"/>
    <w:rsid w:val="00C457DF"/>
    <w:rsid w:val="00C45992"/>
    <w:rsid w:val="00C459A2"/>
    <w:rsid w:val="00C45AD8"/>
    <w:rsid w:val="00C45B04"/>
    <w:rsid w:val="00C45D0A"/>
    <w:rsid w:val="00C45F2A"/>
    <w:rsid w:val="00C45F3A"/>
    <w:rsid w:val="00C45FAF"/>
    <w:rsid w:val="00C45FEA"/>
    <w:rsid w:val="00C4626C"/>
    <w:rsid w:val="00C462FC"/>
    <w:rsid w:val="00C4631F"/>
    <w:rsid w:val="00C463C7"/>
    <w:rsid w:val="00C4653B"/>
    <w:rsid w:val="00C4678A"/>
    <w:rsid w:val="00C46812"/>
    <w:rsid w:val="00C46A8E"/>
    <w:rsid w:val="00C46B5A"/>
    <w:rsid w:val="00C46BAF"/>
    <w:rsid w:val="00C46CE2"/>
    <w:rsid w:val="00C46EA2"/>
    <w:rsid w:val="00C47057"/>
    <w:rsid w:val="00C4709A"/>
    <w:rsid w:val="00C471E6"/>
    <w:rsid w:val="00C4722D"/>
    <w:rsid w:val="00C473D3"/>
    <w:rsid w:val="00C478E7"/>
    <w:rsid w:val="00C47932"/>
    <w:rsid w:val="00C47BCC"/>
    <w:rsid w:val="00C47C44"/>
    <w:rsid w:val="00C47EB0"/>
    <w:rsid w:val="00C47ED6"/>
    <w:rsid w:val="00C50003"/>
    <w:rsid w:val="00C5006D"/>
    <w:rsid w:val="00C503AD"/>
    <w:rsid w:val="00C50433"/>
    <w:rsid w:val="00C50519"/>
    <w:rsid w:val="00C50713"/>
    <w:rsid w:val="00C508DA"/>
    <w:rsid w:val="00C5094C"/>
    <w:rsid w:val="00C50A0B"/>
    <w:rsid w:val="00C50B2C"/>
    <w:rsid w:val="00C50BFE"/>
    <w:rsid w:val="00C50C18"/>
    <w:rsid w:val="00C50FB1"/>
    <w:rsid w:val="00C511C8"/>
    <w:rsid w:val="00C512C6"/>
    <w:rsid w:val="00C512CB"/>
    <w:rsid w:val="00C512DF"/>
    <w:rsid w:val="00C5130B"/>
    <w:rsid w:val="00C51324"/>
    <w:rsid w:val="00C5132D"/>
    <w:rsid w:val="00C51380"/>
    <w:rsid w:val="00C513C4"/>
    <w:rsid w:val="00C51645"/>
    <w:rsid w:val="00C516E9"/>
    <w:rsid w:val="00C516F3"/>
    <w:rsid w:val="00C51827"/>
    <w:rsid w:val="00C51837"/>
    <w:rsid w:val="00C5186B"/>
    <w:rsid w:val="00C51889"/>
    <w:rsid w:val="00C51958"/>
    <w:rsid w:val="00C51968"/>
    <w:rsid w:val="00C519F0"/>
    <w:rsid w:val="00C51B01"/>
    <w:rsid w:val="00C51C4D"/>
    <w:rsid w:val="00C51E15"/>
    <w:rsid w:val="00C52061"/>
    <w:rsid w:val="00C52137"/>
    <w:rsid w:val="00C52253"/>
    <w:rsid w:val="00C522D0"/>
    <w:rsid w:val="00C52465"/>
    <w:rsid w:val="00C5249B"/>
    <w:rsid w:val="00C525D9"/>
    <w:rsid w:val="00C52680"/>
    <w:rsid w:val="00C526E8"/>
    <w:rsid w:val="00C52A9E"/>
    <w:rsid w:val="00C52AD4"/>
    <w:rsid w:val="00C52B57"/>
    <w:rsid w:val="00C52DBF"/>
    <w:rsid w:val="00C5301F"/>
    <w:rsid w:val="00C531A0"/>
    <w:rsid w:val="00C5320C"/>
    <w:rsid w:val="00C5330E"/>
    <w:rsid w:val="00C5347A"/>
    <w:rsid w:val="00C53534"/>
    <w:rsid w:val="00C5358D"/>
    <w:rsid w:val="00C535EE"/>
    <w:rsid w:val="00C53646"/>
    <w:rsid w:val="00C53681"/>
    <w:rsid w:val="00C53746"/>
    <w:rsid w:val="00C53827"/>
    <w:rsid w:val="00C538F7"/>
    <w:rsid w:val="00C5395F"/>
    <w:rsid w:val="00C53D25"/>
    <w:rsid w:val="00C53EFC"/>
    <w:rsid w:val="00C53F30"/>
    <w:rsid w:val="00C53FC0"/>
    <w:rsid w:val="00C5416C"/>
    <w:rsid w:val="00C5418F"/>
    <w:rsid w:val="00C542C3"/>
    <w:rsid w:val="00C543AF"/>
    <w:rsid w:val="00C5458F"/>
    <w:rsid w:val="00C545EC"/>
    <w:rsid w:val="00C5464F"/>
    <w:rsid w:val="00C5469D"/>
    <w:rsid w:val="00C546FC"/>
    <w:rsid w:val="00C548DE"/>
    <w:rsid w:val="00C548E4"/>
    <w:rsid w:val="00C5490E"/>
    <w:rsid w:val="00C54AD0"/>
    <w:rsid w:val="00C54B99"/>
    <w:rsid w:val="00C54C15"/>
    <w:rsid w:val="00C54C50"/>
    <w:rsid w:val="00C54C6F"/>
    <w:rsid w:val="00C54C7E"/>
    <w:rsid w:val="00C54D1C"/>
    <w:rsid w:val="00C54E83"/>
    <w:rsid w:val="00C55000"/>
    <w:rsid w:val="00C550D8"/>
    <w:rsid w:val="00C55206"/>
    <w:rsid w:val="00C553FD"/>
    <w:rsid w:val="00C554D6"/>
    <w:rsid w:val="00C554EA"/>
    <w:rsid w:val="00C55636"/>
    <w:rsid w:val="00C55658"/>
    <w:rsid w:val="00C5566C"/>
    <w:rsid w:val="00C558C0"/>
    <w:rsid w:val="00C55A45"/>
    <w:rsid w:val="00C55AFD"/>
    <w:rsid w:val="00C55EBC"/>
    <w:rsid w:val="00C55FAD"/>
    <w:rsid w:val="00C5601F"/>
    <w:rsid w:val="00C56120"/>
    <w:rsid w:val="00C5627B"/>
    <w:rsid w:val="00C564F9"/>
    <w:rsid w:val="00C565B7"/>
    <w:rsid w:val="00C565D7"/>
    <w:rsid w:val="00C5660C"/>
    <w:rsid w:val="00C567BE"/>
    <w:rsid w:val="00C56972"/>
    <w:rsid w:val="00C56B66"/>
    <w:rsid w:val="00C56BCA"/>
    <w:rsid w:val="00C56CFA"/>
    <w:rsid w:val="00C56F61"/>
    <w:rsid w:val="00C56F64"/>
    <w:rsid w:val="00C56FC4"/>
    <w:rsid w:val="00C57072"/>
    <w:rsid w:val="00C57129"/>
    <w:rsid w:val="00C571C5"/>
    <w:rsid w:val="00C57229"/>
    <w:rsid w:val="00C5750B"/>
    <w:rsid w:val="00C5766D"/>
    <w:rsid w:val="00C57939"/>
    <w:rsid w:val="00C57945"/>
    <w:rsid w:val="00C57AFC"/>
    <w:rsid w:val="00C57D86"/>
    <w:rsid w:val="00C57F69"/>
    <w:rsid w:val="00C57FD6"/>
    <w:rsid w:val="00C60039"/>
    <w:rsid w:val="00C601FE"/>
    <w:rsid w:val="00C6022E"/>
    <w:rsid w:val="00C602D0"/>
    <w:rsid w:val="00C60369"/>
    <w:rsid w:val="00C6061C"/>
    <w:rsid w:val="00C607D0"/>
    <w:rsid w:val="00C607D2"/>
    <w:rsid w:val="00C60969"/>
    <w:rsid w:val="00C60993"/>
    <w:rsid w:val="00C60B19"/>
    <w:rsid w:val="00C60B2F"/>
    <w:rsid w:val="00C60B49"/>
    <w:rsid w:val="00C60DE2"/>
    <w:rsid w:val="00C60EB0"/>
    <w:rsid w:val="00C60ECB"/>
    <w:rsid w:val="00C60FEF"/>
    <w:rsid w:val="00C60FF0"/>
    <w:rsid w:val="00C611A1"/>
    <w:rsid w:val="00C611B6"/>
    <w:rsid w:val="00C6124B"/>
    <w:rsid w:val="00C612CF"/>
    <w:rsid w:val="00C61430"/>
    <w:rsid w:val="00C615A2"/>
    <w:rsid w:val="00C6173B"/>
    <w:rsid w:val="00C618A8"/>
    <w:rsid w:val="00C618DB"/>
    <w:rsid w:val="00C61A18"/>
    <w:rsid w:val="00C61A4C"/>
    <w:rsid w:val="00C61A9A"/>
    <w:rsid w:val="00C61ADC"/>
    <w:rsid w:val="00C61B1D"/>
    <w:rsid w:val="00C61B1E"/>
    <w:rsid w:val="00C61E65"/>
    <w:rsid w:val="00C61FA8"/>
    <w:rsid w:val="00C61FB9"/>
    <w:rsid w:val="00C6211B"/>
    <w:rsid w:val="00C6238D"/>
    <w:rsid w:val="00C6255C"/>
    <w:rsid w:val="00C6257C"/>
    <w:rsid w:val="00C6263C"/>
    <w:rsid w:val="00C62664"/>
    <w:rsid w:val="00C626CF"/>
    <w:rsid w:val="00C6274D"/>
    <w:rsid w:val="00C6276C"/>
    <w:rsid w:val="00C6280A"/>
    <w:rsid w:val="00C6299B"/>
    <w:rsid w:val="00C62D06"/>
    <w:rsid w:val="00C62D1B"/>
    <w:rsid w:val="00C62E26"/>
    <w:rsid w:val="00C62EBA"/>
    <w:rsid w:val="00C62EE8"/>
    <w:rsid w:val="00C63188"/>
    <w:rsid w:val="00C6332D"/>
    <w:rsid w:val="00C63672"/>
    <w:rsid w:val="00C63699"/>
    <w:rsid w:val="00C636D9"/>
    <w:rsid w:val="00C63705"/>
    <w:rsid w:val="00C637EC"/>
    <w:rsid w:val="00C63A40"/>
    <w:rsid w:val="00C63B25"/>
    <w:rsid w:val="00C63CD7"/>
    <w:rsid w:val="00C63D9A"/>
    <w:rsid w:val="00C63E1F"/>
    <w:rsid w:val="00C63E21"/>
    <w:rsid w:val="00C63EF2"/>
    <w:rsid w:val="00C63F25"/>
    <w:rsid w:val="00C642B6"/>
    <w:rsid w:val="00C642E5"/>
    <w:rsid w:val="00C643E4"/>
    <w:rsid w:val="00C645B2"/>
    <w:rsid w:val="00C645F0"/>
    <w:rsid w:val="00C646C0"/>
    <w:rsid w:val="00C646CF"/>
    <w:rsid w:val="00C6473A"/>
    <w:rsid w:val="00C64789"/>
    <w:rsid w:val="00C64798"/>
    <w:rsid w:val="00C647C4"/>
    <w:rsid w:val="00C64998"/>
    <w:rsid w:val="00C64AAA"/>
    <w:rsid w:val="00C64B12"/>
    <w:rsid w:val="00C64D54"/>
    <w:rsid w:val="00C64DC8"/>
    <w:rsid w:val="00C64E41"/>
    <w:rsid w:val="00C64F38"/>
    <w:rsid w:val="00C64FDF"/>
    <w:rsid w:val="00C652F0"/>
    <w:rsid w:val="00C6539D"/>
    <w:rsid w:val="00C65454"/>
    <w:rsid w:val="00C654AA"/>
    <w:rsid w:val="00C654B0"/>
    <w:rsid w:val="00C65584"/>
    <w:rsid w:val="00C655A8"/>
    <w:rsid w:val="00C656AA"/>
    <w:rsid w:val="00C657AF"/>
    <w:rsid w:val="00C65A15"/>
    <w:rsid w:val="00C65A4E"/>
    <w:rsid w:val="00C65B49"/>
    <w:rsid w:val="00C65BB7"/>
    <w:rsid w:val="00C65C9F"/>
    <w:rsid w:val="00C65D6E"/>
    <w:rsid w:val="00C65EA3"/>
    <w:rsid w:val="00C65F22"/>
    <w:rsid w:val="00C660BD"/>
    <w:rsid w:val="00C660E9"/>
    <w:rsid w:val="00C6624A"/>
    <w:rsid w:val="00C663A8"/>
    <w:rsid w:val="00C663E7"/>
    <w:rsid w:val="00C66681"/>
    <w:rsid w:val="00C666A1"/>
    <w:rsid w:val="00C66753"/>
    <w:rsid w:val="00C6684D"/>
    <w:rsid w:val="00C66A5F"/>
    <w:rsid w:val="00C66A78"/>
    <w:rsid w:val="00C66D24"/>
    <w:rsid w:val="00C66E0C"/>
    <w:rsid w:val="00C66EA7"/>
    <w:rsid w:val="00C66F0E"/>
    <w:rsid w:val="00C671AD"/>
    <w:rsid w:val="00C673DA"/>
    <w:rsid w:val="00C6741D"/>
    <w:rsid w:val="00C67554"/>
    <w:rsid w:val="00C67610"/>
    <w:rsid w:val="00C6769A"/>
    <w:rsid w:val="00C676AB"/>
    <w:rsid w:val="00C6779F"/>
    <w:rsid w:val="00C6783C"/>
    <w:rsid w:val="00C67879"/>
    <w:rsid w:val="00C67A82"/>
    <w:rsid w:val="00C67CF3"/>
    <w:rsid w:val="00C67D39"/>
    <w:rsid w:val="00C67DA9"/>
    <w:rsid w:val="00C67DDC"/>
    <w:rsid w:val="00C67F00"/>
    <w:rsid w:val="00C7003E"/>
    <w:rsid w:val="00C701B8"/>
    <w:rsid w:val="00C701C7"/>
    <w:rsid w:val="00C70493"/>
    <w:rsid w:val="00C704B7"/>
    <w:rsid w:val="00C7067D"/>
    <w:rsid w:val="00C70761"/>
    <w:rsid w:val="00C7082C"/>
    <w:rsid w:val="00C70ACA"/>
    <w:rsid w:val="00C70BA2"/>
    <w:rsid w:val="00C70BFF"/>
    <w:rsid w:val="00C70C6F"/>
    <w:rsid w:val="00C70DF8"/>
    <w:rsid w:val="00C70F03"/>
    <w:rsid w:val="00C70F33"/>
    <w:rsid w:val="00C70F6D"/>
    <w:rsid w:val="00C71105"/>
    <w:rsid w:val="00C7123C"/>
    <w:rsid w:val="00C712A5"/>
    <w:rsid w:val="00C712F2"/>
    <w:rsid w:val="00C71561"/>
    <w:rsid w:val="00C715EE"/>
    <w:rsid w:val="00C71651"/>
    <w:rsid w:val="00C71775"/>
    <w:rsid w:val="00C717CF"/>
    <w:rsid w:val="00C717FE"/>
    <w:rsid w:val="00C7180F"/>
    <w:rsid w:val="00C7187E"/>
    <w:rsid w:val="00C7189F"/>
    <w:rsid w:val="00C719DE"/>
    <w:rsid w:val="00C71A6B"/>
    <w:rsid w:val="00C71B7D"/>
    <w:rsid w:val="00C71D8B"/>
    <w:rsid w:val="00C71DA8"/>
    <w:rsid w:val="00C71F5D"/>
    <w:rsid w:val="00C71F88"/>
    <w:rsid w:val="00C71FCD"/>
    <w:rsid w:val="00C72133"/>
    <w:rsid w:val="00C721B8"/>
    <w:rsid w:val="00C7236A"/>
    <w:rsid w:val="00C7240D"/>
    <w:rsid w:val="00C724B4"/>
    <w:rsid w:val="00C724C2"/>
    <w:rsid w:val="00C729F2"/>
    <w:rsid w:val="00C72A77"/>
    <w:rsid w:val="00C72AFC"/>
    <w:rsid w:val="00C72CCF"/>
    <w:rsid w:val="00C72ED0"/>
    <w:rsid w:val="00C72F72"/>
    <w:rsid w:val="00C7320F"/>
    <w:rsid w:val="00C73330"/>
    <w:rsid w:val="00C733AD"/>
    <w:rsid w:val="00C7344D"/>
    <w:rsid w:val="00C73554"/>
    <w:rsid w:val="00C735FA"/>
    <w:rsid w:val="00C73E63"/>
    <w:rsid w:val="00C73EAD"/>
    <w:rsid w:val="00C73F7C"/>
    <w:rsid w:val="00C742B2"/>
    <w:rsid w:val="00C74310"/>
    <w:rsid w:val="00C745A5"/>
    <w:rsid w:val="00C7480B"/>
    <w:rsid w:val="00C7492C"/>
    <w:rsid w:val="00C74CD4"/>
    <w:rsid w:val="00C74DB4"/>
    <w:rsid w:val="00C75068"/>
    <w:rsid w:val="00C751C7"/>
    <w:rsid w:val="00C752E6"/>
    <w:rsid w:val="00C753EE"/>
    <w:rsid w:val="00C755CE"/>
    <w:rsid w:val="00C756CF"/>
    <w:rsid w:val="00C756D5"/>
    <w:rsid w:val="00C7570C"/>
    <w:rsid w:val="00C757C3"/>
    <w:rsid w:val="00C7581F"/>
    <w:rsid w:val="00C75951"/>
    <w:rsid w:val="00C75963"/>
    <w:rsid w:val="00C75A95"/>
    <w:rsid w:val="00C75B38"/>
    <w:rsid w:val="00C75BE3"/>
    <w:rsid w:val="00C75DFC"/>
    <w:rsid w:val="00C75F1E"/>
    <w:rsid w:val="00C75F8E"/>
    <w:rsid w:val="00C75F9B"/>
    <w:rsid w:val="00C75FF9"/>
    <w:rsid w:val="00C761CC"/>
    <w:rsid w:val="00C762F6"/>
    <w:rsid w:val="00C76319"/>
    <w:rsid w:val="00C76471"/>
    <w:rsid w:val="00C765E1"/>
    <w:rsid w:val="00C767C9"/>
    <w:rsid w:val="00C7689C"/>
    <w:rsid w:val="00C76D4D"/>
    <w:rsid w:val="00C76DD7"/>
    <w:rsid w:val="00C76E48"/>
    <w:rsid w:val="00C77072"/>
    <w:rsid w:val="00C770C0"/>
    <w:rsid w:val="00C770CE"/>
    <w:rsid w:val="00C7716D"/>
    <w:rsid w:val="00C771AD"/>
    <w:rsid w:val="00C7723D"/>
    <w:rsid w:val="00C7724E"/>
    <w:rsid w:val="00C77251"/>
    <w:rsid w:val="00C7737F"/>
    <w:rsid w:val="00C773B5"/>
    <w:rsid w:val="00C7747E"/>
    <w:rsid w:val="00C774A8"/>
    <w:rsid w:val="00C7751C"/>
    <w:rsid w:val="00C77614"/>
    <w:rsid w:val="00C776FA"/>
    <w:rsid w:val="00C7778F"/>
    <w:rsid w:val="00C777C3"/>
    <w:rsid w:val="00C77A2C"/>
    <w:rsid w:val="00C77AC4"/>
    <w:rsid w:val="00C77B05"/>
    <w:rsid w:val="00C77B5D"/>
    <w:rsid w:val="00C77BF1"/>
    <w:rsid w:val="00C77DD6"/>
    <w:rsid w:val="00C77F66"/>
    <w:rsid w:val="00C800AF"/>
    <w:rsid w:val="00C8010C"/>
    <w:rsid w:val="00C801BF"/>
    <w:rsid w:val="00C80279"/>
    <w:rsid w:val="00C80456"/>
    <w:rsid w:val="00C804CA"/>
    <w:rsid w:val="00C80594"/>
    <w:rsid w:val="00C805E6"/>
    <w:rsid w:val="00C80662"/>
    <w:rsid w:val="00C807B1"/>
    <w:rsid w:val="00C807DA"/>
    <w:rsid w:val="00C808F6"/>
    <w:rsid w:val="00C80BDC"/>
    <w:rsid w:val="00C80C86"/>
    <w:rsid w:val="00C80EE2"/>
    <w:rsid w:val="00C80F28"/>
    <w:rsid w:val="00C8103F"/>
    <w:rsid w:val="00C811C2"/>
    <w:rsid w:val="00C813E6"/>
    <w:rsid w:val="00C81457"/>
    <w:rsid w:val="00C8146C"/>
    <w:rsid w:val="00C8153C"/>
    <w:rsid w:val="00C815F2"/>
    <w:rsid w:val="00C816E2"/>
    <w:rsid w:val="00C818E3"/>
    <w:rsid w:val="00C8198B"/>
    <w:rsid w:val="00C81B21"/>
    <w:rsid w:val="00C81C30"/>
    <w:rsid w:val="00C81E4B"/>
    <w:rsid w:val="00C81EA0"/>
    <w:rsid w:val="00C82117"/>
    <w:rsid w:val="00C82183"/>
    <w:rsid w:val="00C823B3"/>
    <w:rsid w:val="00C82539"/>
    <w:rsid w:val="00C82588"/>
    <w:rsid w:val="00C8265C"/>
    <w:rsid w:val="00C827F1"/>
    <w:rsid w:val="00C8293C"/>
    <w:rsid w:val="00C829C6"/>
    <w:rsid w:val="00C82AC4"/>
    <w:rsid w:val="00C82B7C"/>
    <w:rsid w:val="00C82DA5"/>
    <w:rsid w:val="00C82DB0"/>
    <w:rsid w:val="00C82E5F"/>
    <w:rsid w:val="00C82F8B"/>
    <w:rsid w:val="00C834B1"/>
    <w:rsid w:val="00C83507"/>
    <w:rsid w:val="00C83650"/>
    <w:rsid w:val="00C839BC"/>
    <w:rsid w:val="00C83AAA"/>
    <w:rsid w:val="00C83B07"/>
    <w:rsid w:val="00C83C7E"/>
    <w:rsid w:val="00C83CE5"/>
    <w:rsid w:val="00C83D1F"/>
    <w:rsid w:val="00C83D37"/>
    <w:rsid w:val="00C83E09"/>
    <w:rsid w:val="00C83E62"/>
    <w:rsid w:val="00C83E98"/>
    <w:rsid w:val="00C83EAC"/>
    <w:rsid w:val="00C83EFB"/>
    <w:rsid w:val="00C84298"/>
    <w:rsid w:val="00C842F8"/>
    <w:rsid w:val="00C8435A"/>
    <w:rsid w:val="00C84481"/>
    <w:rsid w:val="00C8451F"/>
    <w:rsid w:val="00C84A97"/>
    <w:rsid w:val="00C84BE5"/>
    <w:rsid w:val="00C84BFA"/>
    <w:rsid w:val="00C84C4F"/>
    <w:rsid w:val="00C84D03"/>
    <w:rsid w:val="00C84F44"/>
    <w:rsid w:val="00C84F46"/>
    <w:rsid w:val="00C84FFE"/>
    <w:rsid w:val="00C85213"/>
    <w:rsid w:val="00C855D7"/>
    <w:rsid w:val="00C856EE"/>
    <w:rsid w:val="00C856F1"/>
    <w:rsid w:val="00C85968"/>
    <w:rsid w:val="00C85998"/>
    <w:rsid w:val="00C85A24"/>
    <w:rsid w:val="00C85C53"/>
    <w:rsid w:val="00C85D0C"/>
    <w:rsid w:val="00C85D49"/>
    <w:rsid w:val="00C85DEB"/>
    <w:rsid w:val="00C85F14"/>
    <w:rsid w:val="00C8612E"/>
    <w:rsid w:val="00C86137"/>
    <w:rsid w:val="00C86230"/>
    <w:rsid w:val="00C86533"/>
    <w:rsid w:val="00C866A0"/>
    <w:rsid w:val="00C86A6F"/>
    <w:rsid w:val="00C86AA7"/>
    <w:rsid w:val="00C86ABF"/>
    <w:rsid w:val="00C86B0D"/>
    <w:rsid w:val="00C86B16"/>
    <w:rsid w:val="00C86B5A"/>
    <w:rsid w:val="00C86C38"/>
    <w:rsid w:val="00C86C41"/>
    <w:rsid w:val="00C86CBC"/>
    <w:rsid w:val="00C86E85"/>
    <w:rsid w:val="00C871C6"/>
    <w:rsid w:val="00C871C8"/>
    <w:rsid w:val="00C87376"/>
    <w:rsid w:val="00C87398"/>
    <w:rsid w:val="00C87498"/>
    <w:rsid w:val="00C87600"/>
    <w:rsid w:val="00C87682"/>
    <w:rsid w:val="00C87862"/>
    <w:rsid w:val="00C87954"/>
    <w:rsid w:val="00C879DD"/>
    <w:rsid w:val="00C87AA4"/>
    <w:rsid w:val="00C87AD3"/>
    <w:rsid w:val="00C87B74"/>
    <w:rsid w:val="00C87F47"/>
    <w:rsid w:val="00C90025"/>
    <w:rsid w:val="00C900AE"/>
    <w:rsid w:val="00C90143"/>
    <w:rsid w:val="00C9028C"/>
    <w:rsid w:val="00C9034C"/>
    <w:rsid w:val="00C903C0"/>
    <w:rsid w:val="00C9040B"/>
    <w:rsid w:val="00C9051C"/>
    <w:rsid w:val="00C907B0"/>
    <w:rsid w:val="00C909E3"/>
    <w:rsid w:val="00C90A9B"/>
    <w:rsid w:val="00C90B66"/>
    <w:rsid w:val="00C90C3C"/>
    <w:rsid w:val="00C90D02"/>
    <w:rsid w:val="00C90ECB"/>
    <w:rsid w:val="00C90F62"/>
    <w:rsid w:val="00C90FDB"/>
    <w:rsid w:val="00C91020"/>
    <w:rsid w:val="00C9128E"/>
    <w:rsid w:val="00C912E7"/>
    <w:rsid w:val="00C91367"/>
    <w:rsid w:val="00C913F5"/>
    <w:rsid w:val="00C914F3"/>
    <w:rsid w:val="00C915EC"/>
    <w:rsid w:val="00C91621"/>
    <w:rsid w:val="00C91641"/>
    <w:rsid w:val="00C9171A"/>
    <w:rsid w:val="00C918BA"/>
    <w:rsid w:val="00C918EB"/>
    <w:rsid w:val="00C9193C"/>
    <w:rsid w:val="00C91989"/>
    <w:rsid w:val="00C919D1"/>
    <w:rsid w:val="00C91B2B"/>
    <w:rsid w:val="00C91B73"/>
    <w:rsid w:val="00C91C1A"/>
    <w:rsid w:val="00C91C2C"/>
    <w:rsid w:val="00C91DA0"/>
    <w:rsid w:val="00C91E13"/>
    <w:rsid w:val="00C91EBD"/>
    <w:rsid w:val="00C91F48"/>
    <w:rsid w:val="00C9207F"/>
    <w:rsid w:val="00C9212F"/>
    <w:rsid w:val="00C92154"/>
    <w:rsid w:val="00C92262"/>
    <w:rsid w:val="00C92419"/>
    <w:rsid w:val="00C9243E"/>
    <w:rsid w:val="00C924C2"/>
    <w:rsid w:val="00C928AC"/>
    <w:rsid w:val="00C92965"/>
    <w:rsid w:val="00C9297D"/>
    <w:rsid w:val="00C92996"/>
    <w:rsid w:val="00C92A1E"/>
    <w:rsid w:val="00C92AA5"/>
    <w:rsid w:val="00C92B62"/>
    <w:rsid w:val="00C92F86"/>
    <w:rsid w:val="00C92FA9"/>
    <w:rsid w:val="00C932D5"/>
    <w:rsid w:val="00C93452"/>
    <w:rsid w:val="00C934BC"/>
    <w:rsid w:val="00C93610"/>
    <w:rsid w:val="00C93752"/>
    <w:rsid w:val="00C9376B"/>
    <w:rsid w:val="00C9382E"/>
    <w:rsid w:val="00C93877"/>
    <w:rsid w:val="00C939DD"/>
    <w:rsid w:val="00C93BE7"/>
    <w:rsid w:val="00C93BFF"/>
    <w:rsid w:val="00C940C4"/>
    <w:rsid w:val="00C9425B"/>
    <w:rsid w:val="00C9439C"/>
    <w:rsid w:val="00C943E0"/>
    <w:rsid w:val="00C944A2"/>
    <w:rsid w:val="00C9467E"/>
    <w:rsid w:val="00C947A7"/>
    <w:rsid w:val="00C94851"/>
    <w:rsid w:val="00C9494F"/>
    <w:rsid w:val="00C94A28"/>
    <w:rsid w:val="00C94AC5"/>
    <w:rsid w:val="00C94BE6"/>
    <w:rsid w:val="00C94BEB"/>
    <w:rsid w:val="00C94CE0"/>
    <w:rsid w:val="00C94D8D"/>
    <w:rsid w:val="00C9506D"/>
    <w:rsid w:val="00C9520B"/>
    <w:rsid w:val="00C95237"/>
    <w:rsid w:val="00C9538B"/>
    <w:rsid w:val="00C9542C"/>
    <w:rsid w:val="00C954AA"/>
    <w:rsid w:val="00C955B2"/>
    <w:rsid w:val="00C95A28"/>
    <w:rsid w:val="00C961C5"/>
    <w:rsid w:val="00C961C7"/>
    <w:rsid w:val="00C966E5"/>
    <w:rsid w:val="00C96776"/>
    <w:rsid w:val="00C9678A"/>
    <w:rsid w:val="00C9698E"/>
    <w:rsid w:val="00C96A23"/>
    <w:rsid w:val="00C96B96"/>
    <w:rsid w:val="00C96C10"/>
    <w:rsid w:val="00C96C93"/>
    <w:rsid w:val="00C96D9A"/>
    <w:rsid w:val="00C96E26"/>
    <w:rsid w:val="00C96E89"/>
    <w:rsid w:val="00C9716C"/>
    <w:rsid w:val="00C971B5"/>
    <w:rsid w:val="00C97222"/>
    <w:rsid w:val="00C972B0"/>
    <w:rsid w:val="00C972B1"/>
    <w:rsid w:val="00C97379"/>
    <w:rsid w:val="00C97728"/>
    <w:rsid w:val="00C978C6"/>
    <w:rsid w:val="00C97BB5"/>
    <w:rsid w:val="00C97C24"/>
    <w:rsid w:val="00C97D00"/>
    <w:rsid w:val="00C97D76"/>
    <w:rsid w:val="00C97E8D"/>
    <w:rsid w:val="00CA0143"/>
    <w:rsid w:val="00CA016A"/>
    <w:rsid w:val="00CA01D2"/>
    <w:rsid w:val="00CA02B9"/>
    <w:rsid w:val="00CA02D5"/>
    <w:rsid w:val="00CA0385"/>
    <w:rsid w:val="00CA057F"/>
    <w:rsid w:val="00CA063D"/>
    <w:rsid w:val="00CA0738"/>
    <w:rsid w:val="00CA075F"/>
    <w:rsid w:val="00CA07D5"/>
    <w:rsid w:val="00CA0800"/>
    <w:rsid w:val="00CA080B"/>
    <w:rsid w:val="00CA0848"/>
    <w:rsid w:val="00CA08BC"/>
    <w:rsid w:val="00CA099D"/>
    <w:rsid w:val="00CA0A29"/>
    <w:rsid w:val="00CA0B20"/>
    <w:rsid w:val="00CA0B39"/>
    <w:rsid w:val="00CA0B59"/>
    <w:rsid w:val="00CA0BA8"/>
    <w:rsid w:val="00CA0FAD"/>
    <w:rsid w:val="00CA114F"/>
    <w:rsid w:val="00CA1437"/>
    <w:rsid w:val="00CA143A"/>
    <w:rsid w:val="00CA166B"/>
    <w:rsid w:val="00CA1811"/>
    <w:rsid w:val="00CA18C1"/>
    <w:rsid w:val="00CA1969"/>
    <w:rsid w:val="00CA1B14"/>
    <w:rsid w:val="00CA1BC4"/>
    <w:rsid w:val="00CA1BD0"/>
    <w:rsid w:val="00CA1C1B"/>
    <w:rsid w:val="00CA1DBA"/>
    <w:rsid w:val="00CA1DF9"/>
    <w:rsid w:val="00CA1E13"/>
    <w:rsid w:val="00CA1E17"/>
    <w:rsid w:val="00CA1F0F"/>
    <w:rsid w:val="00CA1F2A"/>
    <w:rsid w:val="00CA218D"/>
    <w:rsid w:val="00CA237C"/>
    <w:rsid w:val="00CA2474"/>
    <w:rsid w:val="00CA24CF"/>
    <w:rsid w:val="00CA263C"/>
    <w:rsid w:val="00CA2A3C"/>
    <w:rsid w:val="00CA2AD8"/>
    <w:rsid w:val="00CA2BAC"/>
    <w:rsid w:val="00CA2D98"/>
    <w:rsid w:val="00CA2E38"/>
    <w:rsid w:val="00CA30AA"/>
    <w:rsid w:val="00CA3374"/>
    <w:rsid w:val="00CA3498"/>
    <w:rsid w:val="00CA34CE"/>
    <w:rsid w:val="00CA35B2"/>
    <w:rsid w:val="00CA363C"/>
    <w:rsid w:val="00CA370A"/>
    <w:rsid w:val="00CA3752"/>
    <w:rsid w:val="00CA3791"/>
    <w:rsid w:val="00CA379D"/>
    <w:rsid w:val="00CA38EA"/>
    <w:rsid w:val="00CA39EE"/>
    <w:rsid w:val="00CA39FC"/>
    <w:rsid w:val="00CA3B5C"/>
    <w:rsid w:val="00CA3C9C"/>
    <w:rsid w:val="00CA404C"/>
    <w:rsid w:val="00CA421B"/>
    <w:rsid w:val="00CA42F0"/>
    <w:rsid w:val="00CA438E"/>
    <w:rsid w:val="00CA443C"/>
    <w:rsid w:val="00CA4505"/>
    <w:rsid w:val="00CA45E6"/>
    <w:rsid w:val="00CA4659"/>
    <w:rsid w:val="00CA4671"/>
    <w:rsid w:val="00CA4715"/>
    <w:rsid w:val="00CA4849"/>
    <w:rsid w:val="00CA4A0A"/>
    <w:rsid w:val="00CA4B22"/>
    <w:rsid w:val="00CA4C9B"/>
    <w:rsid w:val="00CA4E80"/>
    <w:rsid w:val="00CA4F3D"/>
    <w:rsid w:val="00CA5148"/>
    <w:rsid w:val="00CA52C9"/>
    <w:rsid w:val="00CA52F6"/>
    <w:rsid w:val="00CA52FA"/>
    <w:rsid w:val="00CA53EB"/>
    <w:rsid w:val="00CA56E5"/>
    <w:rsid w:val="00CA577B"/>
    <w:rsid w:val="00CA5784"/>
    <w:rsid w:val="00CA5815"/>
    <w:rsid w:val="00CA5A4E"/>
    <w:rsid w:val="00CA5CED"/>
    <w:rsid w:val="00CA5E45"/>
    <w:rsid w:val="00CA5FAE"/>
    <w:rsid w:val="00CA5FD3"/>
    <w:rsid w:val="00CA60BA"/>
    <w:rsid w:val="00CA611A"/>
    <w:rsid w:val="00CA6214"/>
    <w:rsid w:val="00CA6366"/>
    <w:rsid w:val="00CA64DD"/>
    <w:rsid w:val="00CA659A"/>
    <w:rsid w:val="00CA67D8"/>
    <w:rsid w:val="00CA6848"/>
    <w:rsid w:val="00CA6A5E"/>
    <w:rsid w:val="00CA6D26"/>
    <w:rsid w:val="00CA6E8F"/>
    <w:rsid w:val="00CA6F1C"/>
    <w:rsid w:val="00CA6F50"/>
    <w:rsid w:val="00CA706B"/>
    <w:rsid w:val="00CA71F2"/>
    <w:rsid w:val="00CA72F8"/>
    <w:rsid w:val="00CA7338"/>
    <w:rsid w:val="00CA7445"/>
    <w:rsid w:val="00CA7482"/>
    <w:rsid w:val="00CA7494"/>
    <w:rsid w:val="00CA7620"/>
    <w:rsid w:val="00CA7977"/>
    <w:rsid w:val="00CA7C43"/>
    <w:rsid w:val="00CA7C6A"/>
    <w:rsid w:val="00CA7D6B"/>
    <w:rsid w:val="00CA7FCD"/>
    <w:rsid w:val="00CB0100"/>
    <w:rsid w:val="00CB015F"/>
    <w:rsid w:val="00CB04C9"/>
    <w:rsid w:val="00CB0734"/>
    <w:rsid w:val="00CB073F"/>
    <w:rsid w:val="00CB07AE"/>
    <w:rsid w:val="00CB07C1"/>
    <w:rsid w:val="00CB08A2"/>
    <w:rsid w:val="00CB09ED"/>
    <w:rsid w:val="00CB0C99"/>
    <w:rsid w:val="00CB0CB9"/>
    <w:rsid w:val="00CB0DC3"/>
    <w:rsid w:val="00CB0E60"/>
    <w:rsid w:val="00CB121D"/>
    <w:rsid w:val="00CB1418"/>
    <w:rsid w:val="00CB1469"/>
    <w:rsid w:val="00CB1492"/>
    <w:rsid w:val="00CB15DE"/>
    <w:rsid w:val="00CB1669"/>
    <w:rsid w:val="00CB16A8"/>
    <w:rsid w:val="00CB1726"/>
    <w:rsid w:val="00CB1854"/>
    <w:rsid w:val="00CB18DB"/>
    <w:rsid w:val="00CB1C74"/>
    <w:rsid w:val="00CB1CA2"/>
    <w:rsid w:val="00CB1DBA"/>
    <w:rsid w:val="00CB1EB4"/>
    <w:rsid w:val="00CB1FA3"/>
    <w:rsid w:val="00CB2213"/>
    <w:rsid w:val="00CB227D"/>
    <w:rsid w:val="00CB2469"/>
    <w:rsid w:val="00CB258A"/>
    <w:rsid w:val="00CB25AE"/>
    <w:rsid w:val="00CB2846"/>
    <w:rsid w:val="00CB286D"/>
    <w:rsid w:val="00CB2877"/>
    <w:rsid w:val="00CB29E5"/>
    <w:rsid w:val="00CB2B09"/>
    <w:rsid w:val="00CB2B8C"/>
    <w:rsid w:val="00CB2C09"/>
    <w:rsid w:val="00CB2C17"/>
    <w:rsid w:val="00CB2CC9"/>
    <w:rsid w:val="00CB2DB2"/>
    <w:rsid w:val="00CB2E2E"/>
    <w:rsid w:val="00CB2F17"/>
    <w:rsid w:val="00CB31D9"/>
    <w:rsid w:val="00CB332D"/>
    <w:rsid w:val="00CB3350"/>
    <w:rsid w:val="00CB3556"/>
    <w:rsid w:val="00CB3606"/>
    <w:rsid w:val="00CB363E"/>
    <w:rsid w:val="00CB3715"/>
    <w:rsid w:val="00CB3913"/>
    <w:rsid w:val="00CB3CA9"/>
    <w:rsid w:val="00CB3D51"/>
    <w:rsid w:val="00CB40BD"/>
    <w:rsid w:val="00CB40CE"/>
    <w:rsid w:val="00CB4113"/>
    <w:rsid w:val="00CB41CB"/>
    <w:rsid w:val="00CB41F4"/>
    <w:rsid w:val="00CB4203"/>
    <w:rsid w:val="00CB4526"/>
    <w:rsid w:val="00CB4564"/>
    <w:rsid w:val="00CB48AB"/>
    <w:rsid w:val="00CB4996"/>
    <w:rsid w:val="00CB49FC"/>
    <w:rsid w:val="00CB4A00"/>
    <w:rsid w:val="00CB4B43"/>
    <w:rsid w:val="00CB4C4E"/>
    <w:rsid w:val="00CB4E4E"/>
    <w:rsid w:val="00CB4FBA"/>
    <w:rsid w:val="00CB540B"/>
    <w:rsid w:val="00CB54B4"/>
    <w:rsid w:val="00CB55AA"/>
    <w:rsid w:val="00CB5648"/>
    <w:rsid w:val="00CB5735"/>
    <w:rsid w:val="00CB5788"/>
    <w:rsid w:val="00CB57D5"/>
    <w:rsid w:val="00CB5938"/>
    <w:rsid w:val="00CB5956"/>
    <w:rsid w:val="00CB59D8"/>
    <w:rsid w:val="00CB5B5F"/>
    <w:rsid w:val="00CB5BFC"/>
    <w:rsid w:val="00CB5C8D"/>
    <w:rsid w:val="00CB6036"/>
    <w:rsid w:val="00CB625F"/>
    <w:rsid w:val="00CB62B1"/>
    <w:rsid w:val="00CB6388"/>
    <w:rsid w:val="00CB6459"/>
    <w:rsid w:val="00CB6479"/>
    <w:rsid w:val="00CB64A7"/>
    <w:rsid w:val="00CB6517"/>
    <w:rsid w:val="00CB65A7"/>
    <w:rsid w:val="00CB66A9"/>
    <w:rsid w:val="00CB66D8"/>
    <w:rsid w:val="00CB66F8"/>
    <w:rsid w:val="00CB6789"/>
    <w:rsid w:val="00CB6803"/>
    <w:rsid w:val="00CB695A"/>
    <w:rsid w:val="00CB6B91"/>
    <w:rsid w:val="00CB6C77"/>
    <w:rsid w:val="00CB6CB4"/>
    <w:rsid w:val="00CB6D32"/>
    <w:rsid w:val="00CB6F3D"/>
    <w:rsid w:val="00CB6FA9"/>
    <w:rsid w:val="00CB717C"/>
    <w:rsid w:val="00CB72B9"/>
    <w:rsid w:val="00CB7359"/>
    <w:rsid w:val="00CB735B"/>
    <w:rsid w:val="00CB7944"/>
    <w:rsid w:val="00CB79F4"/>
    <w:rsid w:val="00CB7AF4"/>
    <w:rsid w:val="00CB7B2E"/>
    <w:rsid w:val="00CB7B4B"/>
    <w:rsid w:val="00CB7E95"/>
    <w:rsid w:val="00CB7F22"/>
    <w:rsid w:val="00CB7F77"/>
    <w:rsid w:val="00CB7FFA"/>
    <w:rsid w:val="00CC013C"/>
    <w:rsid w:val="00CC0157"/>
    <w:rsid w:val="00CC016F"/>
    <w:rsid w:val="00CC019F"/>
    <w:rsid w:val="00CC01BB"/>
    <w:rsid w:val="00CC027C"/>
    <w:rsid w:val="00CC028B"/>
    <w:rsid w:val="00CC0307"/>
    <w:rsid w:val="00CC04EE"/>
    <w:rsid w:val="00CC0842"/>
    <w:rsid w:val="00CC0849"/>
    <w:rsid w:val="00CC0864"/>
    <w:rsid w:val="00CC0A93"/>
    <w:rsid w:val="00CC0C16"/>
    <w:rsid w:val="00CC0C89"/>
    <w:rsid w:val="00CC0EE5"/>
    <w:rsid w:val="00CC0F4F"/>
    <w:rsid w:val="00CC0FCF"/>
    <w:rsid w:val="00CC10B4"/>
    <w:rsid w:val="00CC14D0"/>
    <w:rsid w:val="00CC1534"/>
    <w:rsid w:val="00CC1554"/>
    <w:rsid w:val="00CC1697"/>
    <w:rsid w:val="00CC1705"/>
    <w:rsid w:val="00CC172C"/>
    <w:rsid w:val="00CC17C4"/>
    <w:rsid w:val="00CC1A49"/>
    <w:rsid w:val="00CC1AA1"/>
    <w:rsid w:val="00CC1B1F"/>
    <w:rsid w:val="00CC1BAF"/>
    <w:rsid w:val="00CC1BD2"/>
    <w:rsid w:val="00CC1D0A"/>
    <w:rsid w:val="00CC1D48"/>
    <w:rsid w:val="00CC1E20"/>
    <w:rsid w:val="00CC1F87"/>
    <w:rsid w:val="00CC207D"/>
    <w:rsid w:val="00CC218E"/>
    <w:rsid w:val="00CC2226"/>
    <w:rsid w:val="00CC2429"/>
    <w:rsid w:val="00CC24A7"/>
    <w:rsid w:val="00CC2519"/>
    <w:rsid w:val="00CC2562"/>
    <w:rsid w:val="00CC26BC"/>
    <w:rsid w:val="00CC2880"/>
    <w:rsid w:val="00CC2B52"/>
    <w:rsid w:val="00CC2C57"/>
    <w:rsid w:val="00CC2DB4"/>
    <w:rsid w:val="00CC2E7F"/>
    <w:rsid w:val="00CC2E87"/>
    <w:rsid w:val="00CC2F94"/>
    <w:rsid w:val="00CC30FE"/>
    <w:rsid w:val="00CC3162"/>
    <w:rsid w:val="00CC32A1"/>
    <w:rsid w:val="00CC3305"/>
    <w:rsid w:val="00CC3350"/>
    <w:rsid w:val="00CC3374"/>
    <w:rsid w:val="00CC33F0"/>
    <w:rsid w:val="00CC3474"/>
    <w:rsid w:val="00CC3588"/>
    <w:rsid w:val="00CC3648"/>
    <w:rsid w:val="00CC3856"/>
    <w:rsid w:val="00CC3877"/>
    <w:rsid w:val="00CC3996"/>
    <w:rsid w:val="00CC3AB7"/>
    <w:rsid w:val="00CC3B25"/>
    <w:rsid w:val="00CC3B44"/>
    <w:rsid w:val="00CC3C26"/>
    <w:rsid w:val="00CC3CFC"/>
    <w:rsid w:val="00CC3D3F"/>
    <w:rsid w:val="00CC3DCA"/>
    <w:rsid w:val="00CC3FB7"/>
    <w:rsid w:val="00CC40F6"/>
    <w:rsid w:val="00CC436A"/>
    <w:rsid w:val="00CC437E"/>
    <w:rsid w:val="00CC440E"/>
    <w:rsid w:val="00CC467C"/>
    <w:rsid w:val="00CC46B4"/>
    <w:rsid w:val="00CC480D"/>
    <w:rsid w:val="00CC4882"/>
    <w:rsid w:val="00CC49CF"/>
    <w:rsid w:val="00CC49F2"/>
    <w:rsid w:val="00CC4B06"/>
    <w:rsid w:val="00CC4B42"/>
    <w:rsid w:val="00CC4C2E"/>
    <w:rsid w:val="00CC4CE3"/>
    <w:rsid w:val="00CC4FAA"/>
    <w:rsid w:val="00CC5053"/>
    <w:rsid w:val="00CC50C0"/>
    <w:rsid w:val="00CC50C7"/>
    <w:rsid w:val="00CC5161"/>
    <w:rsid w:val="00CC5344"/>
    <w:rsid w:val="00CC53DC"/>
    <w:rsid w:val="00CC53E2"/>
    <w:rsid w:val="00CC54AF"/>
    <w:rsid w:val="00CC558C"/>
    <w:rsid w:val="00CC5746"/>
    <w:rsid w:val="00CC58AB"/>
    <w:rsid w:val="00CC58DA"/>
    <w:rsid w:val="00CC5917"/>
    <w:rsid w:val="00CC5962"/>
    <w:rsid w:val="00CC5A3D"/>
    <w:rsid w:val="00CC5AE3"/>
    <w:rsid w:val="00CC5B02"/>
    <w:rsid w:val="00CC5B47"/>
    <w:rsid w:val="00CC5C1B"/>
    <w:rsid w:val="00CC5C6E"/>
    <w:rsid w:val="00CC5D98"/>
    <w:rsid w:val="00CC5DCE"/>
    <w:rsid w:val="00CC5DDC"/>
    <w:rsid w:val="00CC5E1C"/>
    <w:rsid w:val="00CC5F21"/>
    <w:rsid w:val="00CC60F1"/>
    <w:rsid w:val="00CC61D2"/>
    <w:rsid w:val="00CC6383"/>
    <w:rsid w:val="00CC6563"/>
    <w:rsid w:val="00CC66FF"/>
    <w:rsid w:val="00CC684C"/>
    <w:rsid w:val="00CC6B8A"/>
    <w:rsid w:val="00CC6D49"/>
    <w:rsid w:val="00CC6D78"/>
    <w:rsid w:val="00CC6EBE"/>
    <w:rsid w:val="00CC6F51"/>
    <w:rsid w:val="00CC6F6E"/>
    <w:rsid w:val="00CC6FB8"/>
    <w:rsid w:val="00CC6FBA"/>
    <w:rsid w:val="00CC715C"/>
    <w:rsid w:val="00CC761E"/>
    <w:rsid w:val="00CC7665"/>
    <w:rsid w:val="00CC76B3"/>
    <w:rsid w:val="00CC798B"/>
    <w:rsid w:val="00CC79B3"/>
    <w:rsid w:val="00CC7B7C"/>
    <w:rsid w:val="00CC7E15"/>
    <w:rsid w:val="00CC7E6D"/>
    <w:rsid w:val="00CC7FD7"/>
    <w:rsid w:val="00CD0006"/>
    <w:rsid w:val="00CD002A"/>
    <w:rsid w:val="00CD01D7"/>
    <w:rsid w:val="00CD0267"/>
    <w:rsid w:val="00CD05D5"/>
    <w:rsid w:val="00CD064B"/>
    <w:rsid w:val="00CD0690"/>
    <w:rsid w:val="00CD06ED"/>
    <w:rsid w:val="00CD0742"/>
    <w:rsid w:val="00CD0935"/>
    <w:rsid w:val="00CD094F"/>
    <w:rsid w:val="00CD097D"/>
    <w:rsid w:val="00CD0D1F"/>
    <w:rsid w:val="00CD0D21"/>
    <w:rsid w:val="00CD0D43"/>
    <w:rsid w:val="00CD0D44"/>
    <w:rsid w:val="00CD0E7F"/>
    <w:rsid w:val="00CD0FF3"/>
    <w:rsid w:val="00CD130E"/>
    <w:rsid w:val="00CD1351"/>
    <w:rsid w:val="00CD14D7"/>
    <w:rsid w:val="00CD156D"/>
    <w:rsid w:val="00CD15B3"/>
    <w:rsid w:val="00CD17AB"/>
    <w:rsid w:val="00CD1A95"/>
    <w:rsid w:val="00CD1C3A"/>
    <w:rsid w:val="00CD1D13"/>
    <w:rsid w:val="00CD1F41"/>
    <w:rsid w:val="00CD2038"/>
    <w:rsid w:val="00CD227C"/>
    <w:rsid w:val="00CD22FF"/>
    <w:rsid w:val="00CD2407"/>
    <w:rsid w:val="00CD2415"/>
    <w:rsid w:val="00CD2423"/>
    <w:rsid w:val="00CD25EB"/>
    <w:rsid w:val="00CD26C8"/>
    <w:rsid w:val="00CD282E"/>
    <w:rsid w:val="00CD2A2B"/>
    <w:rsid w:val="00CD2B69"/>
    <w:rsid w:val="00CD2F36"/>
    <w:rsid w:val="00CD2FE8"/>
    <w:rsid w:val="00CD301B"/>
    <w:rsid w:val="00CD31C0"/>
    <w:rsid w:val="00CD33CC"/>
    <w:rsid w:val="00CD35C5"/>
    <w:rsid w:val="00CD3601"/>
    <w:rsid w:val="00CD3896"/>
    <w:rsid w:val="00CD39F7"/>
    <w:rsid w:val="00CD3C61"/>
    <w:rsid w:val="00CD3DF4"/>
    <w:rsid w:val="00CD3E46"/>
    <w:rsid w:val="00CD3FD7"/>
    <w:rsid w:val="00CD4055"/>
    <w:rsid w:val="00CD4109"/>
    <w:rsid w:val="00CD41EF"/>
    <w:rsid w:val="00CD4289"/>
    <w:rsid w:val="00CD42F2"/>
    <w:rsid w:val="00CD42F5"/>
    <w:rsid w:val="00CD434F"/>
    <w:rsid w:val="00CD43C9"/>
    <w:rsid w:val="00CD447C"/>
    <w:rsid w:val="00CD44F6"/>
    <w:rsid w:val="00CD4510"/>
    <w:rsid w:val="00CD4575"/>
    <w:rsid w:val="00CD46AE"/>
    <w:rsid w:val="00CD48E2"/>
    <w:rsid w:val="00CD4944"/>
    <w:rsid w:val="00CD4B2E"/>
    <w:rsid w:val="00CD4F93"/>
    <w:rsid w:val="00CD5304"/>
    <w:rsid w:val="00CD532F"/>
    <w:rsid w:val="00CD53D2"/>
    <w:rsid w:val="00CD53E6"/>
    <w:rsid w:val="00CD54A3"/>
    <w:rsid w:val="00CD5C09"/>
    <w:rsid w:val="00CD5C11"/>
    <w:rsid w:val="00CD5E61"/>
    <w:rsid w:val="00CD5EDB"/>
    <w:rsid w:val="00CD5F51"/>
    <w:rsid w:val="00CD5F73"/>
    <w:rsid w:val="00CD622A"/>
    <w:rsid w:val="00CD63FA"/>
    <w:rsid w:val="00CD64DF"/>
    <w:rsid w:val="00CD66B5"/>
    <w:rsid w:val="00CD67BD"/>
    <w:rsid w:val="00CD685E"/>
    <w:rsid w:val="00CD6A0E"/>
    <w:rsid w:val="00CD6AD1"/>
    <w:rsid w:val="00CD6B1A"/>
    <w:rsid w:val="00CD6B5A"/>
    <w:rsid w:val="00CD6B7A"/>
    <w:rsid w:val="00CD6B87"/>
    <w:rsid w:val="00CD6BAB"/>
    <w:rsid w:val="00CD6C50"/>
    <w:rsid w:val="00CD6D11"/>
    <w:rsid w:val="00CD6D5C"/>
    <w:rsid w:val="00CD6DB4"/>
    <w:rsid w:val="00CD6E04"/>
    <w:rsid w:val="00CD7038"/>
    <w:rsid w:val="00CD717A"/>
    <w:rsid w:val="00CD7200"/>
    <w:rsid w:val="00CD72E4"/>
    <w:rsid w:val="00CD72F1"/>
    <w:rsid w:val="00CD736C"/>
    <w:rsid w:val="00CD7615"/>
    <w:rsid w:val="00CD7669"/>
    <w:rsid w:val="00CD7ABE"/>
    <w:rsid w:val="00CD7AFD"/>
    <w:rsid w:val="00CD7B0D"/>
    <w:rsid w:val="00CD7B38"/>
    <w:rsid w:val="00CD7C58"/>
    <w:rsid w:val="00CD7DCC"/>
    <w:rsid w:val="00CD7E94"/>
    <w:rsid w:val="00CD7F19"/>
    <w:rsid w:val="00CE00CC"/>
    <w:rsid w:val="00CE0423"/>
    <w:rsid w:val="00CE07B3"/>
    <w:rsid w:val="00CE09CC"/>
    <w:rsid w:val="00CE0A38"/>
    <w:rsid w:val="00CE0BC8"/>
    <w:rsid w:val="00CE0BF6"/>
    <w:rsid w:val="00CE0C26"/>
    <w:rsid w:val="00CE0C34"/>
    <w:rsid w:val="00CE0C6C"/>
    <w:rsid w:val="00CE0E18"/>
    <w:rsid w:val="00CE0FD0"/>
    <w:rsid w:val="00CE107F"/>
    <w:rsid w:val="00CE1162"/>
    <w:rsid w:val="00CE118C"/>
    <w:rsid w:val="00CE1195"/>
    <w:rsid w:val="00CE11D1"/>
    <w:rsid w:val="00CE1243"/>
    <w:rsid w:val="00CE12AD"/>
    <w:rsid w:val="00CE13A8"/>
    <w:rsid w:val="00CE13FC"/>
    <w:rsid w:val="00CE1424"/>
    <w:rsid w:val="00CE1584"/>
    <w:rsid w:val="00CE15B7"/>
    <w:rsid w:val="00CE1639"/>
    <w:rsid w:val="00CE177D"/>
    <w:rsid w:val="00CE1817"/>
    <w:rsid w:val="00CE18D1"/>
    <w:rsid w:val="00CE1989"/>
    <w:rsid w:val="00CE1A9D"/>
    <w:rsid w:val="00CE1C03"/>
    <w:rsid w:val="00CE1DAF"/>
    <w:rsid w:val="00CE1DF6"/>
    <w:rsid w:val="00CE1F53"/>
    <w:rsid w:val="00CE212C"/>
    <w:rsid w:val="00CE212E"/>
    <w:rsid w:val="00CE2142"/>
    <w:rsid w:val="00CE2149"/>
    <w:rsid w:val="00CE21FE"/>
    <w:rsid w:val="00CE221F"/>
    <w:rsid w:val="00CE22E0"/>
    <w:rsid w:val="00CE258B"/>
    <w:rsid w:val="00CE2752"/>
    <w:rsid w:val="00CE2849"/>
    <w:rsid w:val="00CE29D0"/>
    <w:rsid w:val="00CE2B22"/>
    <w:rsid w:val="00CE2C0A"/>
    <w:rsid w:val="00CE2E37"/>
    <w:rsid w:val="00CE2F23"/>
    <w:rsid w:val="00CE2FD7"/>
    <w:rsid w:val="00CE317F"/>
    <w:rsid w:val="00CE320A"/>
    <w:rsid w:val="00CE3327"/>
    <w:rsid w:val="00CE3439"/>
    <w:rsid w:val="00CE34D7"/>
    <w:rsid w:val="00CE34F7"/>
    <w:rsid w:val="00CE350D"/>
    <w:rsid w:val="00CE352D"/>
    <w:rsid w:val="00CE353C"/>
    <w:rsid w:val="00CE36B4"/>
    <w:rsid w:val="00CE375A"/>
    <w:rsid w:val="00CE3A55"/>
    <w:rsid w:val="00CE3B3D"/>
    <w:rsid w:val="00CE3EAD"/>
    <w:rsid w:val="00CE3F4A"/>
    <w:rsid w:val="00CE3FC1"/>
    <w:rsid w:val="00CE40F4"/>
    <w:rsid w:val="00CE4390"/>
    <w:rsid w:val="00CE472E"/>
    <w:rsid w:val="00CE4761"/>
    <w:rsid w:val="00CE47A1"/>
    <w:rsid w:val="00CE48BA"/>
    <w:rsid w:val="00CE4B4A"/>
    <w:rsid w:val="00CE4E96"/>
    <w:rsid w:val="00CE4EAC"/>
    <w:rsid w:val="00CE4FAC"/>
    <w:rsid w:val="00CE51F0"/>
    <w:rsid w:val="00CE5221"/>
    <w:rsid w:val="00CE5223"/>
    <w:rsid w:val="00CE535F"/>
    <w:rsid w:val="00CE53B8"/>
    <w:rsid w:val="00CE563B"/>
    <w:rsid w:val="00CE5696"/>
    <w:rsid w:val="00CE569A"/>
    <w:rsid w:val="00CE56DA"/>
    <w:rsid w:val="00CE57B6"/>
    <w:rsid w:val="00CE5805"/>
    <w:rsid w:val="00CE5A1D"/>
    <w:rsid w:val="00CE5AC2"/>
    <w:rsid w:val="00CE5B10"/>
    <w:rsid w:val="00CE5CAB"/>
    <w:rsid w:val="00CE5E25"/>
    <w:rsid w:val="00CE5EBB"/>
    <w:rsid w:val="00CE5F9C"/>
    <w:rsid w:val="00CE5FE1"/>
    <w:rsid w:val="00CE6076"/>
    <w:rsid w:val="00CE60DA"/>
    <w:rsid w:val="00CE60EF"/>
    <w:rsid w:val="00CE610B"/>
    <w:rsid w:val="00CE61DC"/>
    <w:rsid w:val="00CE620B"/>
    <w:rsid w:val="00CE627C"/>
    <w:rsid w:val="00CE63D5"/>
    <w:rsid w:val="00CE63ED"/>
    <w:rsid w:val="00CE6430"/>
    <w:rsid w:val="00CE65A4"/>
    <w:rsid w:val="00CE66B1"/>
    <w:rsid w:val="00CE69ED"/>
    <w:rsid w:val="00CE6BA7"/>
    <w:rsid w:val="00CE6C59"/>
    <w:rsid w:val="00CE6C7E"/>
    <w:rsid w:val="00CE6D34"/>
    <w:rsid w:val="00CE6DC5"/>
    <w:rsid w:val="00CE6E73"/>
    <w:rsid w:val="00CE7018"/>
    <w:rsid w:val="00CE7142"/>
    <w:rsid w:val="00CE718B"/>
    <w:rsid w:val="00CE71AF"/>
    <w:rsid w:val="00CE71E0"/>
    <w:rsid w:val="00CE7203"/>
    <w:rsid w:val="00CE7503"/>
    <w:rsid w:val="00CE7545"/>
    <w:rsid w:val="00CE7808"/>
    <w:rsid w:val="00CE784E"/>
    <w:rsid w:val="00CE799D"/>
    <w:rsid w:val="00CE79B7"/>
    <w:rsid w:val="00CE79FD"/>
    <w:rsid w:val="00CE7AF2"/>
    <w:rsid w:val="00CE7B21"/>
    <w:rsid w:val="00CE7B53"/>
    <w:rsid w:val="00CE7BC3"/>
    <w:rsid w:val="00CE7CC9"/>
    <w:rsid w:val="00CE7FA2"/>
    <w:rsid w:val="00CF0074"/>
    <w:rsid w:val="00CF00A0"/>
    <w:rsid w:val="00CF00D4"/>
    <w:rsid w:val="00CF010D"/>
    <w:rsid w:val="00CF033A"/>
    <w:rsid w:val="00CF0398"/>
    <w:rsid w:val="00CF04E7"/>
    <w:rsid w:val="00CF0559"/>
    <w:rsid w:val="00CF0566"/>
    <w:rsid w:val="00CF0584"/>
    <w:rsid w:val="00CF0C54"/>
    <w:rsid w:val="00CF0D0F"/>
    <w:rsid w:val="00CF0D45"/>
    <w:rsid w:val="00CF0D8E"/>
    <w:rsid w:val="00CF0DAB"/>
    <w:rsid w:val="00CF0ED7"/>
    <w:rsid w:val="00CF1148"/>
    <w:rsid w:val="00CF143F"/>
    <w:rsid w:val="00CF14AB"/>
    <w:rsid w:val="00CF14E3"/>
    <w:rsid w:val="00CF1525"/>
    <w:rsid w:val="00CF170E"/>
    <w:rsid w:val="00CF1870"/>
    <w:rsid w:val="00CF192D"/>
    <w:rsid w:val="00CF1A9C"/>
    <w:rsid w:val="00CF1ADF"/>
    <w:rsid w:val="00CF1C8F"/>
    <w:rsid w:val="00CF1E77"/>
    <w:rsid w:val="00CF1F1A"/>
    <w:rsid w:val="00CF1F4A"/>
    <w:rsid w:val="00CF1FC3"/>
    <w:rsid w:val="00CF2113"/>
    <w:rsid w:val="00CF21CB"/>
    <w:rsid w:val="00CF220E"/>
    <w:rsid w:val="00CF227A"/>
    <w:rsid w:val="00CF2334"/>
    <w:rsid w:val="00CF2436"/>
    <w:rsid w:val="00CF244B"/>
    <w:rsid w:val="00CF2491"/>
    <w:rsid w:val="00CF259A"/>
    <w:rsid w:val="00CF25C0"/>
    <w:rsid w:val="00CF2624"/>
    <w:rsid w:val="00CF2664"/>
    <w:rsid w:val="00CF26C8"/>
    <w:rsid w:val="00CF274A"/>
    <w:rsid w:val="00CF29C8"/>
    <w:rsid w:val="00CF2BBA"/>
    <w:rsid w:val="00CF2C90"/>
    <w:rsid w:val="00CF2CE4"/>
    <w:rsid w:val="00CF2D70"/>
    <w:rsid w:val="00CF2E35"/>
    <w:rsid w:val="00CF2E5D"/>
    <w:rsid w:val="00CF2EB2"/>
    <w:rsid w:val="00CF2F7A"/>
    <w:rsid w:val="00CF3060"/>
    <w:rsid w:val="00CF31F2"/>
    <w:rsid w:val="00CF3285"/>
    <w:rsid w:val="00CF330D"/>
    <w:rsid w:val="00CF3342"/>
    <w:rsid w:val="00CF337C"/>
    <w:rsid w:val="00CF344F"/>
    <w:rsid w:val="00CF3489"/>
    <w:rsid w:val="00CF3566"/>
    <w:rsid w:val="00CF3589"/>
    <w:rsid w:val="00CF3656"/>
    <w:rsid w:val="00CF375F"/>
    <w:rsid w:val="00CF3902"/>
    <w:rsid w:val="00CF39C7"/>
    <w:rsid w:val="00CF3DA8"/>
    <w:rsid w:val="00CF3E6A"/>
    <w:rsid w:val="00CF3FED"/>
    <w:rsid w:val="00CF4107"/>
    <w:rsid w:val="00CF447F"/>
    <w:rsid w:val="00CF455D"/>
    <w:rsid w:val="00CF46AF"/>
    <w:rsid w:val="00CF46D3"/>
    <w:rsid w:val="00CF495E"/>
    <w:rsid w:val="00CF497A"/>
    <w:rsid w:val="00CF4994"/>
    <w:rsid w:val="00CF4C63"/>
    <w:rsid w:val="00CF4D58"/>
    <w:rsid w:val="00CF4D9A"/>
    <w:rsid w:val="00CF4FD4"/>
    <w:rsid w:val="00CF50BF"/>
    <w:rsid w:val="00CF50C2"/>
    <w:rsid w:val="00CF5158"/>
    <w:rsid w:val="00CF54B1"/>
    <w:rsid w:val="00CF5553"/>
    <w:rsid w:val="00CF559F"/>
    <w:rsid w:val="00CF5733"/>
    <w:rsid w:val="00CF574D"/>
    <w:rsid w:val="00CF5C47"/>
    <w:rsid w:val="00CF6173"/>
    <w:rsid w:val="00CF61E5"/>
    <w:rsid w:val="00CF649C"/>
    <w:rsid w:val="00CF64F6"/>
    <w:rsid w:val="00CF6607"/>
    <w:rsid w:val="00CF6836"/>
    <w:rsid w:val="00CF68D7"/>
    <w:rsid w:val="00CF68E8"/>
    <w:rsid w:val="00CF6977"/>
    <w:rsid w:val="00CF6990"/>
    <w:rsid w:val="00CF699C"/>
    <w:rsid w:val="00CF69CA"/>
    <w:rsid w:val="00CF6A50"/>
    <w:rsid w:val="00CF6C5B"/>
    <w:rsid w:val="00CF6D38"/>
    <w:rsid w:val="00CF6F23"/>
    <w:rsid w:val="00CF6F78"/>
    <w:rsid w:val="00CF6FE0"/>
    <w:rsid w:val="00CF7065"/>
    <w:rsid w:val="00CF715B"/>
    <w:rsid w:val="00CF7288"/>
    <w:rsid w:val="00CF738C"/>
    <w:rsid w:val="00CF7417"/>
    <w:rsid w:val="00CF7568"/>
    <w:rsid w:val="00CF75C7"/>
    <w:rsid w:val="00CF75D9"/>
    <w:rsid w:val="00CF764E"/>
    <w:rsid w:val="00CF764F"/>
    <w:rsid w:val="00CF7779"/>
    <w:rsid w:val="00CF79F1"/>
    <w:rsid w:val="00CF7A80"/>
    <w:rsid w:val="00CF7AB7"/>
    <w:rsid w:val="00CF7B8B"/>
    <w:rsid w:val="00CF7B9D"/>
    <w:rsid w:val="00CF7C05"/>
    <w:rsid w:val="00CF7CBA"/>
    <w:rsid w:val="00CF7DF3"/>
    <w:rsid w:val="00CF7FD2"/>
    <w:rsid w:val="00D0016B"/>
    <w:rsid w:val="00D0036A"/>
    <w:rsid w:val="00D006E0"/>
    <w:rsid w:val="00D008A8"/>
    <w:rsid w:val="00D0092B"/>
    <w:rsid w:val="00D00945"/>
    <w:rsid w:val="00D00A0E"/>
    <w:rsid w:val="00D00BB1"/>
    <w:rsid w:val="00D00E98"/>
    <w:rsid w:val="00D00F92"/>
    <w:rsid w:val="00D010B9"/>
    <w:rsid w:val="00D01111"/>
    <w:rsid w:val="00D01240"/>
    <w:rsid w:val="00D01388"/>
    <w:rsid w:val="00D013EA"/>
    <w:rsid w:val="00D013F3"/>
    <w:rsid w:val="00D01453"/>
    <w:rsid w:val="00D01578"/>
    <w:rsid w:val="00D01581"/>
    <w:rsid w:val="00D016BF"/>
    <w:rsid w:val="00D016F7"/>
    <w:rsid w:val="00D01704"/>
    <w:rsid w:val="00D018BA"/>
    <w:rsid w:val="00D018C2"/>
    <w:rsid w:val="00D018F9"/>
    <w:rsid w:val="00D01A0B"/>
    <w:rsid w:val="00D01A2B"/>
    <w:rsid w:val="00D01B1D"/>
    <w:rsid w:val="00D01C9A"/>
    <w:rsid w:val="00D01CD5"/>
    <w:rsid w:val="00D01E49"/>
    <w:rsid w:val="00D021E5"/>
    <w:rsid w:val="00D02422"/>
    <w:rsid w:val="00D02542"/>
    <w:rsid w:val="00D0254D"/>
    <w:rsid w:val="00D0255C"/>
    <w:rsid w:val="00D025FF"/>
    <w:rsid w:val="00D0272D"/>
    <w:rsid w:val="00D027D2"/>
    <w:rsid w:val="00D02A21"/>
    <w:rsid w:val="00D02B78"/>
    <w:rsid w:val="00D02E5D"/>
    <w:rsid w:val="00D02EE6"/>
    <w:rsid w:val="00D030E7"/>
    <w:rsid w:val="00D0310E"/>
    <w:rsid w:val="00D03243"/>
    <w:rsid w:val="00D0324E"/>
    <w:rsid w:val="00D03297"/>
    <w:rsid w:val="00D03312"/>
    <w:rsid w:val="00D0333F"/>
    <w:rsid w:val="00D03373"/>
    <w:rsid w:val="00D03480"/>
    <w:rsid w:val="00D036D4"/>
    <w:rsid w:val="00D03806"/>
    <w:rsid w:val="00D03944"/>
    <w:rsid w:val="00D03977"/>
    <w:rsid w:val="00D03ADC"/>
    <w:rsid w:val="00D03AEE"/>
    <w:rsid w:val="00D03BF4"/>
    <w:rsid w:val="00D03C04"/>
    <w:rsid w:val="00D03D0F"/>
    <w:rsid w:val="00D03E01"/>
    <w:rsid w:val="00D03E6F"/>
    <w:rsid w:val="00D03E81"/>
    <w:rsid w:val="00D03F63"/>
    <w:rsid w:val="00D03FE2"/>
    <w:rsid w:val="00D04006"/>
    <w:rsid w:val="00D04317"/>
    <w:rsid w:val="00D04318"/>
    <w:rsid w:val="00D0447C"/>
    <w:rsid w:val="00D0451A"/>
    <w:rsid w:val="00D04671"/>
    <w:rsid w:val="00D04808"/>
    <w:rsid w:val="00D04AED"/>
    <w:rsid w:val="00D04B31"/>
    <w:rsid w:val="00D04C7A"/>
    <w:rsid w:val="00D0507F"/>
    <w:rsid w:val="00D0514F"/>
    <w:rsid w:val="00D05159"/>
    <w:rsid w:val="00D05204"/>
    <w:rsid w:val="00D05230"/>
    <w:rsid w:val="00D05264"/>
    <w:rsid w:val="00D052D8"/>
    <w:rsid w:val="00D05331"/>
    <w:rsid w:val="00D053E9"/>
    <w:rsid w:val="00D054E6"/>
    <w:rsid w:val="00D0576F"/>
    <w:rsid w:val="00D058DC"/>
    <w:rsid w:val="00D059CB"/>
    <w:rsid w:val="00D05BEC"/>
    <w:rsid w:val="00D05C8D"/>
    <w:rsid w:val="00D05CD7"/>
    <w:rsid w:val="00D06046"/>
    <w:rsid w:val="00D061E0"/>
    <w:rsid w:val="00D062C2"/>
    <w:rsid w:val="00D064BF"/>
    <w:rsid w:val="00D064C4"/>
    <w:rsid w:val="00D0661A"/>
    <w:rsid w:val="00D066A1"/>
    <w:rsid w:val="00D0686C"/>
    <w:rsid w:val="00D06888"/>
    <w:rsid w:val="00D0691E"/>
    <w:rsid w:val="00D06993"/>
    <w:rsid w:val="00D06A8D"/>
    <w:rsid w:val="00D06B55"/>
    <w:rsid w:val="00D06D99"/>
    <w:rsid w:val="00D06DBE"/>
    <w:rsid w:val="00D06E54"/>
    <w:rsid w:val="00D0705F"/>
    <w:rsid w:val="00D071B1"/>
    <w:rsid w:val="00D07273"/>
    <w:rsid w:val="00D073E5"/>
    <w:rsid w:val="00D075CE"/>
    <w:rsid w:val="00D07663"/>
    <w:rsid w:val="00D0777F"/>
    <w:rsid w:val="00D07865"/>
    <w:rsid w:val="00D07988"/>
    <w:rsid w:val="00D079C2"/>
    <w:rsid w:val="00D07C15"/>
    <w:rsid w:val="00D07CFA"/>
    <w:rsid w:val="00D07DAA"/>
    <w:rsid w:val="00D1012E"/>
    <w:rsid w:val="00D1014D"/>
    <w:rsid w:val="00D10160"/>
    <w:rsid w:val="00D1029A"/>
    <w:rsid w:val="00D1030E"/>
    <w:rsid w:val="00D10422"/>
    <w:rsid w:val="00D104B1"/>
    <w:rsid w:val="00D10580"/>
    <w:rsid w:val="00D1077D"/>
    <w:rsid w:val="00D108D3"/>
    <w:rsid w:val="00D10AC3"/>
    <w:rsid w:val="00D10B91"/>
    <w:rsid w:val="00D10BCF"/>
    <w:rsid w:val="00D10BD9"/>
    <w:rsid w:val="00D10C95"/>
    <w:rsid w:val="00D10D6F"/>
    <w:rsid w:val="00D10DA0"/>
    <w:rsid w:val="00D10F03"/>
    <w:rsid w:val="00D10F58"/>
    <w:rsid w:val="00D10F84"/>
    <w:rsid w:val="00D110F0"/>
    <w:rsid w:val="00D111F3"/>
    <w:rsid w:val="00D11242"/>
    <w:rsid w:val="00D1130E"/>
    <w:rsid w:val="00D11374"/>
    <w:rsid w:val="00D1137F"/>
    <w:rsid w:val="00D113E4"/>
    <w:rsid w:val="00D11566"/>
    <w:rsid w:val="00D1156D"/>
    <w:rsid w:val="00D1180C"/>
    <w:rsid w:val="00D11942"/>
    <w:rsid w:val="00D11952"/>
    <w:rsid w:val="00D11C25"/>
    <w:rsid w:val="00D11F1B"/>
    <w:rsid w:val="00D11FFB"/>
    <w:rsid w:val="00D12067"/>
    <w:rsid w:val="00D122C1"/>
    <w:rsid w:val="00D1238F"/>
    <w:rsid w:val="00D124AB"/>
    <w:rsid w:val="00D125BF"/>
    <w:rsid w:val="00D12668"/>
    <w:rsid w:val="00D127CD"/>
    <w:rsid w:val="00D12819"/>
    <w:rsid w:val="00D12CEB"/>
    <w:rsid w:val="00D12D9D"/>
    <w:rsid w:val="00D12E22"/>
    <w:rsid w:val="00D12F1B"/>
    <w:rsid w:val="00D12F5E"/>
    <w:rsid w:val="00D12F61"/>
    <w:rsid w:val="00D12FB4"/>
    <w:rsid w:val="00D1308B"/>
    <w:rsid w:val="00D1308C"/>
    <w:rsid w:val="00D1309D"/>
    <w:rsid w:val="00D13100"/>
    <w:rsid w:val="00D1320C"/>
    <w:rsid w:val="00D1325D"/>
    <w:rsid w:val="00D13360"/>
    <w:rsid w:val="00D1348C"/>
    <w:rsid w:val="00D13605"/>
    <w:rsid w:val="00D1360E"/>
    <w:rsid w:val="00D1365B"/>
    <w:rsid w:val="00D136AE"/>
    <w:rsid w:val="00D13706"/>
    <w:rsid w:val="00D13770"/>
    <w:rsid w:val="00D1381F"/>
    <w:rsid w:val="00D13B9B"/>
    <w:rsid w:val="00D13DDE"/>
    <w:rsid w:val="00D13EDB"/>
    <w:rsid w:val="00D13EED"/>
    <w:rsid w:val="00D13F26"/>
    <w:rsid w:val="00D13F28"/>
    <w:rsid w:val="00D13F85"/>
    <w:rsid w:val="00D1409E"/>
    <w:rsid w:val="00D1416E"/>
    <w:rsid w:val="00D141F0"/>
    <w:rsid w:val="00D14410"/>
    <w:rsid w:val="00D14589"/>
    <w:rsid w:val="00D145AC"/>
    <w:rsid w:val="00D146DA"/>
    <w:rsid w:val="00D147A6"/>
    <w:rsid w:val="00D14870"/>
    <w:rsid w:val="00D1487D"/>
    <w:rsid w:val="00D149F7"/>
    <w:rsid w:val="00D14BBC"/>
    <w:rsid w:val="00D14C46"/>
    <w:rsid w:val="00D15786"/>
    <w:rsid w:val="00D1584F"/>
    <w:rsid w:val="00D15993"/>
    <w:rsid w:val="00D159D4"/>
    <w:rsid w:val="00D15C1B"/>
    <w:rsid w:val="00D15C80"/>
    <w:rsid w:val="00D15EF9"/>
    <w:rsid w:val="00D15F8D"/>
    <w:rsid w:val="00D15FA9"/>
    <w:rsid w:val="00D16077"/>
    <w:rsid w:val="00D16081"/>
    <w:rsid w:val="00D16289"/>
    <w:rsid w:val="00D163C7"/>
    <w:rsid w:val="00D16444"/>
    <w:rsid w:val="00D165C4"/>
    <w:rsid w:val="00D16912"/>
    <w:rsid w:val="00D16934"/>
    <w:rsid w:val="00D169CB"/>
    <w:rsid w:val="00D16B03"/>
    <w:rsid w:val="00D16C0F"/>
    <w:rsid w:val="00D16D5E"/>
    <w:rsid w:val="00D16D95"/>
    <w:rsid w:val="00D16E0E"/>
    <w:rsid w:val="00D16F0E"/>
    <w:rsid w:val="00D16F50"/>
    <w:rsid w:val="00D172BD"/>
    <w:rsid w:val="00D17506"/>
    <w:rsid w:val="00D1763E"/>
    <w:rsid w:val="00D1765C"/>
    <w:rsid w:val="00D1779E"/>
    <w:rsid w:val="00D17A67"/>
    <w:rsid w:val="00D17BDD"/>
    <w:rsid w:val="00D17C7E"/>
    <w:rsid w:val="00D17CDC"/>
    <w:rsid w:val="00D17F82"/>
    <w:rsid w:val="00D20053"/>
    <w:rsid w:val="00D20089"/>
    <w:rsid w:val="00D2016C"/>
    <w:rsid w:val="00D2018A"/>
    <w:rsid w:val="00D201AA"/>
    <w:rsid w:val="00D201E9"/>
    <w:rsid w:val="00D20457"/>
    <w:rsid w:val="00D204B9"/>
    <w:rsid w:val="00D206C2"/>
    <w:rsid w:val="00D206D9"/>
    <w:rsid w:val="00D207F0"/>
    <w:rsid w:val="00D2082C"/>
    <w:rsid w:val="00D2085F"/>
    <w:rsid w:val="00D208D3"/>
    <w:rsid w:val="00D20B69"/>
    <w:rsid w:val="00D20C8A"/>
    <w:rsid w:val="00D20CCB"/>
    <w:rsid w:val="00D20DDF"/>
    <w:rsid w:val="00D21153"/>
    <w:rsid w:val="00D21219"/>
    <w:rsid w:val="00D21281"/>
    <w:rsid w:val="00D212E2"/>
    <w:rsid w:val="00D213DA"/>
    <w:rsid w:val="00D21814"/>
    <w:rsid w:val="00D21A62"/>
    <w:rsid w:val="00D21B79"/>
    <w:rsid w:val="00D21CAA"/>
    <w:rsid w:val="00D21CB2"/>
    <w:rsid w:val="00D21D5C"/>
    <w:rsid w:val="00D220D5"/>
    <w:rsid w:val="00D22177"/>
    <w:rsid w:val="00D223B0"/>
    <w:rsid w:val="00D223F9"/>
    <w:rsid w:val="00D22441"/>
    <w:rsid w:val="00D22540"/>
    <w:rsid w:val="00D225EB"/>
    <w:rsid w:val="00D2279E"/>
    <w:rsid w:val="00D228D2"/>
    <w:rsid w:val="00D22A61"/>
    <w:rsid w:val="00D22A9D"/>
    <w:rsid w:val="00D22AA2"/>
    <w:rsid w:val="00D22DA0"/>
    <w:rsid w:val="00D22DAD"/>
    <w:rsid w:val="00D22F7F"/>
    <w:rsid w:val="00D22FC1"/>
    <w:rsid w:val="00D2305F"/>
    <w:rsid w:val="00D23084"/>
    <w:rsid w:val="00D23092"/>
    <w:rsid w:val="00D2310E"/>
    <w:rsid w:val="00D2315E"/>
    <w:rsid w:val="00D232DB"/>
    <w:rsid w:val="00D23355"/>
    <w:rsid w:val="00D234C7"/>
    <w:rsid w:val="00D23599"/>
    <w:rsid w:val="00D2367D"/>
    <w:rsid w:val="00D2372B"/>
    <w:rsid w:val="00D23A2D"/>
    <w:rsid w:val="00D23AA5"/>
    <w:rsid w:val="00D23BC0"/>
    <w:rsid w:val="00D23DC0"/>
    <w:rsid w:val="00D23FAA"/>
    <w:rsid w:val="00D2408E"/>
    <w:rsid w:val="00D24322"/>
    <w:rsid w:val="00D24389"/>
    <w:rsid w:val="00D2445C"/>
    <w:rsid w:val="00D244DB"/>
    <w:rsid w:val="00D245F4"/>
    <w:rsid w:val="00D24794"/>
    <w:rsid w:val="00D247B1"/>
    <w:rsid w:val="00D247C4"/>
    <w:rsid w:val="00D247FA"/>
    <w:rsid w:val="00D24870"/>
    <w:rsid w:val="00D24C41"/>
    <w:rsid w:val="00D24CC4"/>
    <w:rsid w:val="00D24E19"/>
    <w:rsid w:val="00D24E31"/>
    <w:rsid w:val="00D24EC4"/>
    <w:rsid w:val="00D2522C"/>
    <w:rsid w:val="00D2550E"/>
    <w:rsid w:val="00D255BC"/>
    <w:rsid w:val="00D25713"/>
    <w:rsid w:val="00D257CD"/>
    <w:rsid w:val="00D258BF"/>
    <w:rsid w:val="00D25920"/>
    <w:rsid w:val="00D259D5"/>
    <w:rsid w:val="00D25B18"/>
    <w:rsid w:val="00D25D77"/>
    <w:rsid w:val="00D25F2E"/>
    <w:rsid w:val="00D25FA0"/>
    <w:rsid w:val="00D26111"/>
    <w:rsid w:val="00D26165"/>
    <w:rsid w:val="00D261A5"/>
    <w:rsid w:val="00D263BB"/>
    <w:rsid w:val="00D26726"/>
    <w:rsid w:val="00D26832"/>
    <w:rsid w:val="00D2697C"/>
    <w:rsid w:val="00D26A5C"/>
    <w:rsid w:val="00D26C49"/>
    <w:rsid w:val="00D26E03"/>
    <w:rsid w:val="00D26E47"/>
    <w:rsid w:val="00D26EF0"/>
    <w:rsid w:val="00D26F71"/>
    <w:rsid w:val="00D26F7F"/>
    <w:rsid w:val="00D26FF2"/>
    <w:rsid w:val="00D2700B"/>
    <w:rsid w:val="00D271A7"/>
    <w:rsid w:val="00D271E5"/>
    <w:rsid w:val="00D27204"/>
    <w:rsid w:val="00D27239"/>
    <w:rsid w:val="00D2737E"/>
    <w:rsid w:val="00D27389"/>
    <w:rsid w:val="00D27406"/>
    <w:rsid w:val="00D2743B"/>
    <w:rsid w:val="00D275C3"/>
    <w:rsid w:val="00D27734"/>
    <w:rsid w:val="00D27760"/>
    <w:rsid w:val="00D277D7"/>
    <w:rsid w:val="00D27BEA"/>
    <w:rsid w:val="00D27F88"/>
    <w:rsid w:val="00D30082"/>
    <w:rsid w:val="00D3008A"/>
    <w:rsid w:val="00D300A4"/>
    <w:rsid w:val="00D300AC"/>
    <w:rsid w:val="00D301C0"/>
    <w:rsid w:val="00D3020B"/>
    <w:rsid w:val="00D304C7"/>
    <w:rsid w:val="00D30746"/>
    <w:rsid w:val="00D30895"/>
    <w:rsid w:val="00D30A20"/>
    <w:rsid w:val="00D30AF7"/>
    <w:rsid w:val="00D30B9C"/>
    <w:rsid w:val="00D30C6D"/>
    <w:rsid w:val="00D30CA4"/>
    <w:rsid w:val="00D310C4"/>
    <w:rsid w:val="00D3135E"/>
    <w:rsid w:val="00D3145F"/>
    <w:rsid w:val="00D314E2"/>
    <w:rsid w:val="00D31712"/>
    <w:rsid w:val="00D317B1"/>
    <w:rsid w:val="00D31911"/>
    <w:rsid w:val="00D3193E"/>
    <w:rsid w:val="00D3195D"/>
    <w:rsid w:val="00D319F6"/>
    <w:rsid w:val="00D31D56"/>
    <w:rsid w:val="00D31D76"/>
    <w:rsid w:val="00D31DE8"/>
    <w:rsid w:val="00D31F60"/>
    <w:rsid w:val="00D31F83"/>
    <w:rsid w:val="00D3208D"/>
    <w:rsid w:val="00D3214E"/>
    <w:rsid w:val="00D322DB"/>
    <w:rsid w:val="00D32471"/>
    <w:rsid w:val="00D32494"/>
    <w:rsid w:val="00D3257A"/>
    <w:rsid w:val="00D325B8"/>
    <w:rsid w:val="00D325E7"/>
    <w:rsid w:val="00D3264A"/>
    <w:rsid w:val="00D3268C"/>
    <w:rsid w:val="00D32726"/>
    <w:rsid w:val="00D3273F"/>
    <w:rsid w:val="00D32934"/>
    <w:rsid w:val="00D32BBD"/>
    <w:rsid w:val="00D32C18"/>
    <w:rsid w:val="00D32CAF"/>
    <w:rsid w:val="00D32D71"/>
    <w:rsid w:val="00D32E43"/>
    <w:rsid w:val="00D32FCA"/>
    <w:rsid w:val="00D331C5"/>
    <w:rsid w:val="00D333F0"/>
    <w:rsid w:val="00D335F1"/>
    <w:rsid w:val="00D33635"/>
    <w:rsid w:val="00D3366D"/>
    <w:rsid w:val="00D336D1"/>
    <w:rsid w:val="00D337DE"/>
    <w:rsid w:val="00D338BC"/>
    <w:rsid w:val="00D33A33"/>
    <w:rsid w:val="00D33ACB"/>
    <w:rsid w:val="00D33B4A"/>
    <w:rsid w:val="00D33B6B"/>
    <w:rsid w:val="00D33BCD"/>
    <w:rsid w:val="00D33C69"/>
    <w:rsid w:val="00D33FBC"/>
    <w:rsid w:val="00D34113"/>
    <w:rsid w:val="00D3415B"/>
    <w:rsid w:val="00D34621"/>
    <w:rsid w:val="00D34897"/>
    <w:rsid w:val="00D34948"/>
    <w:rsid w:val="00D34BA6"/>
    <w:rsid w:val="00D34BBD"/>
    <w:rsid w:val="00D34D8C"/>
    <w:rsid w:val="00D34DF2"/>
    <w:rsid w:val="00D34F41"/>
    <w:rsid w:val="00D35242"/>
    <w:rsid w:val="00D35285"/>
    <w:rsid w:val="00D35456"/>
    <w:rsid w:val="00D355A5"/>
    <w:rsid w:val="00D355B3"/>
    <w:rsid w:val="00D35716"/>
    <w:rsid w:val="00D359B4"/>
    <w:rsid w:val="00D359CF"/>
    <w:rsid w:val="00D35AE1"/>
    <w:rsid w:val="00D35D75"/>
    <w:rsid w:val="00D35E0F"/>
    <w:rsid w:val="00D35EBB"/>
    <w:rsid w:val="00D36305"/>
    <w:rsid w:val="00D3639B"/>
    <w:rsid w:val="00D364F8"/>
    <w:rsid w:val="00D365CD"/>
    <w:rsid w:val="00D366D2"/>
    <w:rsid w:val="00D36963"/>
    <w:rsid w:val="00D36998"/>
    <w:rsid w:val="00D36AF1"/>
    <w:rsid w:val="00D36C32"/>
    <w:rsid w:val="00D36C89"/>
    <w:rsid w:val="00D36CC3"/>
    <w:rsid w:val="00D36CFD"/>
    <w:rsid w:val="00D36D41"/>
    <w:rsid w:val="00D36DB6"/>
    <w:rsid w:val="00D36F01"/>
    <w:rsid w:val="00D36F85"/>
    <w:rsid w:val="00D372F3"/>
    <w:rsid w:val="00D37409"/>
    <w:rsid w:val="00D37451"/>
    <w:rsid w:val="00D37658"/>
    <w:rsid w:val="00D37835"/>
    <w:rsid w:val="00D37BC5"/>
    <w:rsid w:val="00D37BE4"/>
    <w:rsid w:val="00D37FA5"/>
    <w:rsid w:val="00D400BC"/>
    <w:rsid w:val="00D401C3"/>
    <w:rsid w:val="00D40285"/>
    <w:rsid w:val="00D40292"/>
    <w:rsid w:val="00D40350"/>
    <w:rsid w:val="00D4035B"/>
    <w:rsid w:val="00D40365"/>
    <w:rsid w:val="00D4036A"/>
    <w:rsid w:val="00D40419"/>
    <w:rsid w:val="00D40504"/>
    <w:rsid w:val="00D40658"/>
    <w:rsid w:val="00D406A0"/>
    <w:rsid w:val="00D40AFC"/>
    <w:rsid w:val="00D40BED"/>
    <w:rsid w:val="00D40BF9"/>
    <w:rsid w:val="00D40C0A"/>
    <w:rsid w:val="00D40CA3"/>
    <w:rsid w:val="00D40DD8"/>
    <w:rsid w:val="00D40E32"/>
    <w:rsid w:val="00D40F1A"/>
    <w:rsid w:val="00D40FB6"/>
    <w:rsid w:val="00D410A7"/>
    <w:rsid w:val="00D412D6"/>
    <w:rsid w:val="00D41379"/>
    <w:rsid w:val="00D414EE"/>
    <w:rsid w:val="00D4154F"/>
    <w:rsid w:val="00D415E0"/>
    <w:rsid w:val="00D41778"/>
    <w:rsid w:val="00D417E7"/>
    <w:rsid w:val="00D41829"/>
    <w:rsid w:val="00D41A0F"/>
    <w:rsid w:val="00D41AB9"/>
    <w:rsid w:val="00D41B01"/>
    <w:rsid w:val="00D42054"/>
    <w:rsid w:val="00D421C0"/>
    <w:rsid w:val="00D4239D"/>
    <w:rsid w:val="00D4242E"/>
    <w:rsid w:val="00D424D4"/>
    <w:rsid w:val="00D42534"/>
    <w:rsid w:val="00D4258C"/>
    <w:rsid w:val="00D426E4"/>
    <w:rsid w:val="00D429D4"/>
    <w:rsid w:val="00D42A53"/>
    <w:rsid w:val="00D42B2E"/>
    <w:rsid w:val="00D42BB5"/>
    <w:rsid w:val="00D42D0D"/>
    <w:rsid w:val="00D42E3B"/>
    <w:rsid w:val="00D42E64"/>
    <w:rsid w:val="00D42FAF"/>
    <w:rsid w:val="00D4336B"/>
    <w:rsid w:val="00D434DA"/>
    <w:rsid w:val="00D4358A"/>
    <w:rsid w:val="00D435FA"/>
    <w:rsid w:val="00D43650"/>
    <w:rsid w:val="00D436AE"/>
    <w:rsid w:val="00D4378D"/>
    <w:rsid w:val="00D4386E"/>
    <w:rsid w:val="00D43881"/>
    <w:rsid w:val="00D43895"/>
    <w:rsid w:val="00D438B0"/>
    <w:rsid w:val="00D43B66"/>
    <w:rsid w:val="00D43B92"/>
    <w:rsid w:val="00D43BA0"/>
    <w:rsid w:val="00D43C35"/>
    <w:rsid w:val="00D43DF2"/>
    <w:rsid w:val="00D43F54"/>
    <w:rsid w:val="00D4414C"/>
    <w:rsid w:val="00D441C1"/>
    <w:rsid w:val="00D44268"/>
    <w:rsid w:val="00D44535"/>
    <w:rsid w:val="00D44544"/>
    <w:rsid w:val="00D44623"/>
    <w:rsid w:val="00D44650"/>
    <w:rsid w:val="00D449F7"/>
    <w:rsid w:val="00D44ABE"/>
    <w:rsid w:val="00D44BC9"/>
    <w:rsid w:val="00D44C19"/>
    <w:rsid w:val="00D44C63"/>
    <w:rsid w:val="00D44C81"/>
    <w:rsid w:val="00D44C8D"/>
    <w:rsid w:val="00D44C93"/>
    <w:rsid w:val="00D44CD0"/>
    <w:rsid w:val="00D44D43"/>
    <w:rsid w:val="00D44DDD"/>
    <w:rsid w:val="00D44E2A"/>
    <w:rsid w:val="00D44ED6"/>
    <w:rsid w:val="00D44F5B"/>
    <w:rsid w:val="00D4503E"/>
    <w:rsid w:val="00D4518A"/>
    <w:rsid w:val="00D45215"/>
    <w:rsid w:val="00D45254"/>
    <w:rsid w:val="00D45376"/>
    <w:rsid w:val="00D454A2"/>
    <w:rsid w:val="00D454AB"/>
    <w:rsid w:val="00D45533"/>
    <w:rsid w:val="00D45554"/>
    <w:rsid w:val="00D45556"/>
    <w:rsid w:val="00D45579"/>
    <w:rsid w:val="00D455A4"/>
    <w:rsid w:val="00D456E2"/>
    <w:rsid w:val="00D45902"/>
    <w:rsid w:val="00D45AEA"/>
    <w:rsid w:val="00D45C93"/>
    <w:rsid w:val="00D45DCB"/>
    <w:rsid w:val="00D45E91"/>
    <w:rsid w:val="00D46000"/>
    <w:rsid w:val="00D4604E"/>
    <w:rsid w:val="00D46075"/>
    <w:rsid w:val="00D46290"/>
    <w:rsid w:val="00D46397"/>
    <w:rsid w:val="00D463B9"/>
    <w:rsid w:val="00D46413"/>
    <w:rsid w:val="00D464D8"/>
    <w:rsid w:val="00D46568"/>
    <w:rsid w:val="00D465D8"/>
    <w:rsid w:val="00D46730"/>
    <w:rsid w:val="00D4686E"/>
    <w:rsid w:val="00D468CD"/>
    <w:rsid w:val="00D46978"/>
    <w:rsid w:val="00D46A3E"/>
    <w:rsid w:val="00D46B88"/>
    <w:rsid w:val="00D46CE9"/>
    <w:rsid w:val="00D46D2F"/>
    <w:rsid w:val="00D46D30"/>
    <w:rsid w:val="00D46D9B"/>
    <w:rsid w:val="00D4716B"/>
    <w:rsid w:val="00D471A8"/>
    <w:rsid w:val="00D47492"/>
    <w:rsid w:val="00D474E7"/>
    <w:rsid w:val="00D4782F"/>
    <w:rsid w:val="00D47856"/>
    <w:rsid w:val="00D47985"/>
    <w:rsid w:val="00D47A2C"/>
    <w:rsid w:val="00D47B89"/>
    <w:rsid w:val="00D47B94"/>
    <w:rsid w:val="00D47DDE"/>
    <w:rsid w:val="00D47E88"/>
    <w:rsid w:val="00D5001E"/>
    <w:rsid w:val="00D5004A"/>
    <w:rsid w:val="00D50111"/>
    <w:rsid w:val="00D50115"/>
    <w:rsid w:val="00D502B9"/>
    <w:rsid w:val="00D503D0"/>
    <w:rsid w:val="00D506D4"/>
    <w:rsid w:val="00D50726"/>
    <w:rsid w:val="00D508AB"/>
    <w:rsid w:val="00D508D8"/>
    <w:rsid w:val="00D50A20"/>
    <w:rsid w:val="00D50A73"/>
    <w:rsid w:val="00D50AB2"/>
    <w:rsid w:val="00D50B6C"/>
    <w:rsid w:val="00D50DC6"/>
    <w:rsid w:val="00D50E30"/>
    <w:rsid w:val="00D50F84"/>
    <w:rsid w:val="00D510AE"/>
    <w:rsid w:val="00D5114B"/>
    <w:rsid w:val="00D511C1"/>
    <w:rsid w:val="00D511EF"/>
    <w:rsid w:val="00D51250"/>
    <w:rsid w:val="00D512E5"/>
    <w:rsid w:val="00D513CA"/>
    <w:rsid w:val="00D5155A"/>
    <w:rsid w:val="00D51575"/>
    <w:rsid w:val="00D516C6"/>
    <w:rsid w:val="00D51780"/>
    <w:rsid w:val="00D518DF"/>
    <w:rsid w:val="00D51A35"/>
    <w:rsid w:val="00D51A36"/>
    <w:rsid w:val="00D51B41"/>
    <w:rsid w:val="00D51B62"/>
    <w:rsid w:val="00D51B79"/>
    <w:rsid w:val="00D51E42"/>
    <w:rsid w:val="00D520DD"/>
    <w:rsid w:val="00D52442"/>
    <w:rsid w:val="00D5259F"/>
    <w:rsid w:val="00D5266B"/>
    <w:rsid w:val="00D52674"/>
    <w:rsid w:val="00D52786"/>
    <w:rsid w:val="00D52B4F"/>
    <w:rsid w:val="00D52B73"/>
    <w:rsid w:val="00D5310F"/>
    <w:rsid w:val="00D53222"/>
    <w:rsid w:val="00D5323C"/>
    <w:rsid w:val="00D532AD"/>
    <w:rsid w:val="00D532F2"/>
    <w:rsid w:val="00D53400"/>
    <w:rsid w:val="00D53847"/>
    <w:rsid w:val="00D5392C"/>
    <w:rsid w:val="00D53BE4"/>
    <w:rsid w:val="00D53BF6"/>
    <w:rsid w:val="00D53C9A"/>
    <w:rsid w:val="00D53CFE"/>
    <w:rsid w:val="00D53E8D"/>
    <w:rsid w:val="00D53F4D"/>
    <w:rsid w:val="00D5404F"/>
    <w:rsid w:val="00D541E1"/>
    <w:rsid w:val="00D54423"/>
    <w:rsid w:val="00D54487"/>
    <w:rsid w:val="00D5485E"/>
    <w:rsid w:val="00D54900"/>
    <w:rsid w:val="00D54959"/>
    <w:rsid w:val="00D54971"/>
    <w:rsid w:val="00D54C36"/>
    <w:rsid w:val="00D54E11"/>
    <w:rsid w:val="00D54FC6"/>
    <w:rsid w:val="00D55026"/>
    <w:rsid w:val="00D550EC"/>
    <w:rsid w:val="00D5510B"/>
    <w:rsid w:val="00D55350"/>
    <w:rsid w:val="00D5535B"/>
    <w:rsid w:val="00D553FF"/>
    <w:rsid w:val="00D554A4"/>
    <w:rsid w:val="00D554B8"/>
    <w:rsid w:val="00D5564B"/>
    <w:rsid w:val="00D55670"/>
    <w:rsid w:val="00D5569C"/>
    <w:rsid w:val="00D55839"/>
    <w:rsid w:val="00D5583E"/>
    <w:rsid w:val="00D558B4"/>
    <w:rsid w:val="00D55AB4"/>
    <w:rsid w:val="00D55DB2"/>
    <w:rsid w:val="00D55EA3"/>
    <w:rsid w:val="00D561B5"/>
    <w:rsid w:val="00D56376"/>
    <w:rsid w:val="00D568AB"/>
    <w:rsid w:val="00D568B0"/>
    <w:rsid w:val="00D56A23"/>
    <w:rsid w:val="00D56AB9"/>
    <w:rsid w:val="00D56ACB"/>
    <w:rsid w:val="00D56AEB"/>
    <w:rsid w:val="00D56B04"/>
    <w:rsid w:val="00D56B0F"/>
    <w:rsid w:val="00D56C41"/>
    <w:rsid w:val="00D56CB3"/>
    <w:rsid w:val="00D56CC3"/>
    <w:rsid w:val="00D56D16"/>
    <w:rsid w:val="00D5725A"/>
    <w:rsid w:val="00D57264"/>
    <w:rsid w:val="00D572DC"/>
    <w:rsid w:val="00D57329"/>
    <w:rsid w:val="00D5736C"/>
    <w:rsid w:val="00D57567"/>
    <w:rsid w:val="00D576E9"/>
    <w:rsid w:val="00D576F3"/>
    <w:rsid w:val="00D57824"/>
    <w:rsid w:val="00D57844"/>
    <w:rsid w:val="00D579BC"/>
    <w:rsid w:val="00D57A95"/>
    <w:rsid w:val="00D57B09"/>
    <w:rsid w:val="00D57B3F"/>
    <w:rsid w:val="00D57C1C"/>
    <w:rsid w:val="00D57CAD"/>
    <w:rsid w:val="00D57CEF"/>
    <w:rsid w:val="00D57DB6"/>
    <w:rsid w:val="00D57E90"/>
    <w:rsid w:val="00D57EDE"/>
    <w:rsid w:val="00D57F3C"/>
    <w:rsid w:val="00D60114"/>
    <w:rsid w:val="00D601EB"/>
    <w:rsid w:val="00D6044B"/>
    <w:rsid w:val="00D6045A"/>
    <w:rsid w:val="00D60489"/>
    <w:rsid w:val="00D605D9"/>
    <w:rsid w:val="00D60611"/>
    <w:rsid w:val="00D60626"/>
    <w:rsid w:val="00D6092C"/>
    <w:rsid w:val="00D60BBA"/>
    <w:rsid w:val="00D60D01"/>
    <w:rsid w:val="00D60D42"/>
    <w:rsid w:val="00D60EBC"/>
    <w:rsid w:val="00D61099"/>
    <w:rsid w:val="00D610D3"/>
    <w:rsid w:val="00D6113F"/>
    <w:rsid w:val="00D6116D"/>
    <w:rsid w:val="00D6117F"/>
    <w:rsid w:val="00D61185"/>
    <w:rsid w:val="00D613CF"/>
    <w:rsid w:val="00D6145E"/>
    <w:rsid w:val="00D61768"/>
    <w:rsid w:val="00D61782"/>
    <w:rsid w:val="00D61A17"/>
    <w:rsid w:val="00D61A3D"/>
    <w:rsid w:val="00D61A43"/>
    <w:rsid w:val="00D61B57"/>
    <w:rsid w:val="00D61DCD"/>
    <w:rsid w:val="00D61DE1"/>
    <w:rsid w:val="00D61F3B"/>
    <w:rsid w:val="00D61FC1"/>
    <w:rsid w:val="00D6223F"/>
    <w:rsid w:val="00D622A5"/>
    <w:rsid w:val="00D624DD"/>
    <w:rsid w:val="00D62506"/>
    <w:rsid w:val="00D62565"/>
    <w:rsid w:val="00D625B8"/>
    <w:rsid w:val="00D625E3"/>
    <w:rsid w:val="00D6289D"/>
    <w:rsid w:val="00D62F3C"/>
    <w:rsid w:val="00D62F63"/>
    <w:rsid w:val="00D63031"/>
    <w:rsid w:val="00D63122"/>
    <w:rsid w:val="00D63249"/>
    <w:rsid w:val="00D63309"/>
    <w:rsid w:val="00D633E3"/>
    <w:rsid w:val="00D634F2"/>
    <w:rsid w:val="00D6350C"/>
    <w:rsid w:val="00D6353E"/>
    <w:rsid w:val="00D6359B"/>
    <w:rsid w:val="00D63624"/>
    <w:rsid w:val="00D63642"/>
    <w:rsid w:val="00D636D3"/>
    <w:rsid w:val="00D63788"/>
    <w:rsid w:val="00D638D5"/>
    <w:rsid w:val="00D63A35"/>
    <w:rsid w:val="00D63A89"/>
    <w:rsid w:val="00D63C62"/>
    <w:rsid w:val="00D63D14"/>
    <w:rsid w:val="00D63D19"/>
    <w:rsid w:val="00D63D55"/>
    <w:rsid w:val="00D63DF2"/>
    <w:rsid w:val="00D63F3F"/>
    <w:rsid w:val="00D63F53"/>
    <w:rsid w:val="00D64154"/>
    <w:rsid w:val="00D64329"/>
    <w:rsid w:val="00D643C4"/>
    <w:rsid w:val="00D64506"/>
    <w:rsid w:val="00D64554"/>
    <w:rsid w:val="00D648ED"/>
    <w:rsid w:val="00D64968"/>
    <w:rsid w:val="00D649C2"/>
    <w:rsid w:val="00D649F5"/>
    <w:rsid w:val="00D64A83"/>
    <w:rsid w:val="00D64BDB"/>
    <w:rsid w:val="00D64CA1"/>
    <w:rsid w:val="00D64E4A"/>
    <w:rsid w:val="00D64EE0"/>
    <w:rsid w:val="00D64F8D"/>
    <w:rsid w:val="00D65216"/>
    <w:rsid w:val="00D65307"/>
    <w:rsid w:val="00D6534F"/>
    <w:rsid w:val="00D65397"/>
    <w:rsid w:val="00D65502"/>
    <w:rsid w:val="00D65583"/>
    <w:rsid w:val="00D656E6"/>
    <w:rsid w:val="00D65762"/>
    <w:rsid w:val="00D65988"/>
    <w:rsid w:val="00D659BF"/>
    <w:rsid w:val="00D65AC0"/>
    <w:rsid w:val="00D65ADF"/>
    <w:rsid w:val="00D65BC9"/>
    <w:rsid w:val="00D65FAB"/>
    <w:rsid w:val="00D66221"/>
    <w:rsid w:val="00D66416"/>
    <w:rsid w:val="00D66426"/>
    <w:rsid w:val="00D66608"/>
    <w:rsid w:val="00D66900"/>
    <w:rsid w:val="00D66A4E"/>
    <w:rsid w:val="00D66A61"/>
    <w:rsid w:val="00D66B45"/>
    <w:rsid w:val="00D66D68"/>
    <w:rsid w:val="00D66D8E"/>
    <w:rsid w:val="00D66E72"/>
    <w:rsid w:val="00D66F96"/>
    <w:rsid w:val="00D66FD1"/>
    <w:rsid w:val="00D671CE"/>
    <w:rsid w:val="00D674A2"/>
    <w:rsid w:val="00D674DD"/>
    <w:rsid w:val="00D67980"/>
    <w:rsid w:val="00D6798E"/>
    <w:rsid w:val="00D67A82"/>
    <w:rsid w:val="00D67C4C"/>
    <w:rsid w:val="00D67C5F"/>
    <w:rsid w:val="00D67C84"/>
    <w:rsid w:val="00D67CE8"/>
    <w:rsid w:val="00D67E28"/>
    <w:rsid w:val="00D67E47"/>
    <w:rsid w:val="00D7000E"/>
    <w:rsid w:val="00D70093"/>
    <w:rsid w:val="00D70225"/>
    <w:rsid w:val="00D703B5"/>
    <w:rsid w:val="00D7048D"/>
    <w:rsid w:val="00D7061D"/>
    <w:rsid w:val="00D7075C"/>
    <w:rsid w:val="00D707ED"/>
    <w:rsid w:val="00D7086C"/>
    <w:rsid w:val="00D708BB"/>
    <w:rsid w:val="00D70E95"/>
    <w:rsid w:val="00D70F18"/>
    <w:rsid w:val="00D71030"/>
    <w:rsid w:val="00D710ED"/>
    <w:rsid w:val="00D71174"/>
    <w:rsid w:val="00D711C8"/>
    <w:rsid w:val="00D7125B"/>
    <w:rsid w:val="00D712B8"/>
    <w:rsid w:val="00D7150A"/>
    <w:rsid w:val="00D7154B"/>
    <w:rsid w:val="00D717B7"/>
    <w:rsid w:val="00D71B15"/>
    <w:rsid w:val="00D71B59"/>
    <w:rsid w:val="00D71C46"/>
    <w:rsid w:val="00D71D03"/>
    <w:rsid w:val="00D71EC4"/>
    <w:rsid w:val="00D71FE9"/>
    <w:rsid w:val="00D72038"/>
    <w:rsid w:val="00D720BC"/>
    <w:rsid w:val="00D72305"/>
    <w:rsid w:val="00D72307"/>
    <w:rsid w:val="00D723C6"/>
    <w:rsid w:val="00D724A7"/>
    <w:rsid w:val="00D7258B"/>
    <w:rsid w:val="00D7299A"/>
    <w:rsid w:val="00D729AC"/>
    <w:rsid w:val="00D72A42"/>
    <w:rsid w:val="00D72B6E"/>
    <w:rsid w:val="00D72BF8"/>
    <w:rsid w:val="00D72D4E"/>
    <w:rsid w:val="00D72DCD"/>
    <w:rsid w:val="00D72E32"/>
    <w:rsid w:val="00D72F0D"/>
    <w:rsid w:val="00D72F7A"/>
    <w:rsid w:val="00D72FE9"/>
    <w:rsid w:val="00D73063"/>
    <w:rsid w:val="00D73078"/>
    <w:rsid w:val="00D7310B"/>
    <w:rsid w:val="00D7332A"/>
    <w:rsid w:val="00D73333"/>
    <w:rsid w:val="00D7339D"/>
    <w:rsid w:val="00D73541"/>
    <w:rsid w:val="00D7360A"/>
    <w:rsid w:val="00D7363F"/>
    <w:rsid w:val="00D73A9B"/>
    <w:rsid w:val="00D73BB8"/>
    <w:rsid w:val="00D73C88"/>
    <w:rsid w:val="00D73CDA"/>
    <w:rsid w:val="00D73FEC"/>
    <w:rsid w:val="00D73FF6"/>
    <w:rsid w:val="00D74023"/>
    <w:rsid w:val="00D740B5"/>
    <w:rsid w:val="00D741C3"/>
    <w:rsid w:val="00D74298"/>
    <w:rsid w:val="00D743E7"/>
    <w:rsid w:val="00D74854"/>
    <w:rsid w:val="00D7485C"/>
    <w:rsid w:val="00D748C9"/>
    <w:rsid w:val="00D748E7"/>
    <w:rsid w:val="00D7492A"/>
    <w:rsid w:val="00D7493E"/>
    <w:rsid w:val="00D74BA4"/>
    <w:rsid w:val="00D74C2A"/>
    <w:rsid w:val="00D74C4B"/>
    <w:rsid w:val="00D74CB2"/>
    <w:rsid w:val="00D74CC7"/>
    <w:rsid w:val="00D74D63"/>
    <w:rsid w:val="00D74FFD"/>
    <w:rsid w:val="00D750AA"/>
    <w:rsid w:val="00D75103"/>
    <w:rsid w:val="00D75148"/>
    <w:rsid w:val="00D7527C"/>
    <w:rsid w:val="00D753DE"/>
    <w:rsid w:val="00D754DF"/>
    <w:rsid w:val="00D755D3"/>
    <w:rsid w:val="00D757E1"/>
    <w:rsid w:val="00D75A85"/>
    <w:rsid w:val="00D75ABA"/>
    <w:rsid w:val="00D75F1E"/>
    <w:rsid w:val="00D76002"/>
    <w:rsid w:val="00D76139"/>
    <w:rsid w:val="00D7614B"/>
    <w:rsid w:val="00D76245"/>
    <w:rsid w:val="00D762B4"/>
    <w:rsid w:val="00D7642A"/>
    <w:rsid w:val="00D764C1"/>
    <w:rsid w:val="00D76548"/>
    <w:rsid w:val="00D765E3"/>
    <w:rsid w:val="00D76808"/>
    <w:rsid w:val="00D768E9"/>
    <w:rsid w:val="00D76AE4"/>
    <w:rsid w:val="00D76B02"/>
    <w:rsid w:val="00D76C27"/>
    <w:rsid w:val="00D76C45"/>
    <w:rsid w:val="00D76D87"/>
    <w:rsid w:val="00D76DD4"/>
    <w:rsid w:val="00D7709B"/>
    <w:rsid w:val="00D7763F"/>
    <w:rsid w:val="00D77713"/>
    <w:rsid w:val="00D77743"/>
    <w:rsid w:val="00D7779A"/>
    <w:rsid w:val="00D777C2"/>
    <w:rsid w:val="00D777C7"/>
    <w:rsid w:val="00D778E3"/>
    <w:rsid w:val="00D778FD"/>
    <w:rsid w:val="00D77921"/>
    <w:rsid w:val="00D77949"/>
    <w:rsid w:val="00D77A7E"/>
    <w:rsid w:val="00D77BAF"/>
    <w:rsid w:val="00D77C3A"/>
    <w:rsid w:val="00D77D56"/>
    <w:rsid w:val="00D77D9B"/>
    <w:rsid w:val="00D77EEA"/>
    <w:rsid w:val="00D77F2A"/>
    <w:rsid w:val="00D77FEC"/>
    <w:rsid w:val="00D80053"/>
    <w:rsid w:val="00D80135"/>
    <w:rsid w:val="00D804E8"/>
    <w:rsid w:val="00D8058A"/>
    <w:rsid w:val="00D805BA"/>
    <w:rsid w:val="00D8074A"/>
    <w:rsid w:val="00D80767"/>
    <w:rsid w:val="00D8079F"/>
    <w:rsid w:val="00D807BE"/>
    <w:rsid w:val="00D8088C"/>
    <w:rsid w:val="00D808E5"/>
    <w:rsid w:val="00D80AA5"/>
    <w:rsid w:val="00D80B58"/>
    <w:rsid w:val="00D80B87"/>
    <w:rsid w:val="00D80CC1"/>
    <w:rsid w:val="00D80CD4"/>
    <w:rsid w:val="00D80D60"/>
    <w:rsid w:val="00D80E2E"/>
    <w:rsid w:val="00D80ED9"/>
    <w:rsid w:val="00D80F5B"/>
    <w:rsid w:val="00D80F76"/>
    <w:rsid w:val="00D80F79"/>
    <w:rsid w:val="00D8106E"/>
    <w:rsid w:val="00D81142"/>
    <w:rsid w:val="00D81189"/>
    <w:rsid w:val="00D8119A"/>
    <w:rsid w:val="00D8120B"/>
    <w:rsid w:val="00D81486"/>
    <w:rsid w:val="00D81516"/>
    <w:rsid w:val="00D8163B"/>
    <w:rsid w:val="00D816A6"/>
    <w:rsid w:val="00D8171B"/>
    <w:rsid w:val="00D8172C"/>
    <w:rsid w:val="00D8177B"/>
    <w:rsid w:val="00D818FE"/>
    <w:rsid w:val="00D81AA7"/>
    <w:rsid w:val="00D81AE6"/>
    <w:rsid w:val="00D81C0D"/>
    <w:rsid w:val="00D81D80"/>
    <w:rsid w:val="00D81DCF"/>
    <w:rsid w:val="00D81E8B"/>
    <w:rsid w:val="00D8203C"/>
    <w:rsid w:val="00D82092"/>
    <w:rsid w:val="00D821F7"/>
    <w:rsid w:val="00D823D1"/>
    <w:rsid w:val="00D82554"/>
    <w:rsid w:val="00D8282A"/>
    <w:rsid w:val="00D8284C"/>
    <w:rsid w:val="00D82A83"/>
    <w:rsid w:val="00D82AD7"/>
    <w:rsid w:val="00D82C20"/>
    <w:rsid w:val="00D82C47"/>
    <w:rsid w:val="00D82D69"/>
    <w:rsid w:val="00D82F47"/>
    <w:rsid w:val="00D82F96"/>
    <w:rsid w:val="00D82FF5"/>
    <w:rsid w:val="00D831D1"/>
    <w:rsid w:val="00D83264"/>
    <w:rsid w:val="00D8327E"/>
    <w:rsid w:val="00D833A3"/>
    <w:rsid w:val="00D835D0"/>
    <w:rsid w:val="00D8371C"/>
    <w:rsid w:val="00D8372A"/>
    <w:rsid w:val="00D837AB"/>
    <w:rsid w:val="00D83869"/>
    <w:rsid w:val="00D838A2"/>
    <w:rsid w:val="00D8390A"/>
    <w:rsid w:val="00D83AE4"/>
    <w:rsid w:val="00D84011"/>
    <w:rsid w:val="00D8408F"/>
    <w:rsid w:val="00D84157"/>
    <w:rsid w:val="00D8422A"/>
    <w:rsid w:val="00D8436C"/>
    <w:rsid w:val="00D8439A"/>
    <w:rsid w:val="00D847F5"/>
    <w:rsid w:val="00D848B4"/>
    <w:rsid w:val="00D84949"/>
    <w:rsid w:val="00D84C18"/>
    <w:rsid w:val="00D84D1D"/>
    <w:rsid w:val="00D84D82"/>
    <w:rsid w:val="00D84DE7"/>
    <w:rsid w:val="00D84E02"/>
    <w:rsid w:val="00D84EDA"/>
    <w:rsid w:val="00D84F3F"/>
    <w:rsid w:val="00D84F96"/>
    <w:rsid w:val="00D85050"/>
    <w:rsid w:val="00D8517F"/>
    <w:rsid w:val="00D8525A"/>
    <w:rsid w:val="00D852CF"/>
    <w:rsid w:val="00D852D8"/>
    <w:rsid w:val="00D85520"/>
    <w:rsid w:val="00D856DE"/>
    <w:rsid w:val="00D857F5"/>
    <w:rsid w:val="00D8592A"/>
    <w:rsid w:val="00D85A03"/>
    <w:rsid w:val="00D85C4E"/>
    <w:rsid w:val="00D85CA5"/>
    <w:rsid w:val="00D8605B"/>
    <w:rsid w:val="00D86076"/>
    <w:rsid w:val="00D8639F"/>
    <w:rsid w:val="00D8643F"/>
    <w:rsid w:val="00D86457"/>
    <w:rsid w:val="00D8650D"/>
    <w:rsid w:val="00D8669C"/>
    <w:rsid w:val="00D86759"/>
    <w:rsid w:val="00D86874"/>
    <w:rsid w:val="00D86A00"/>
    <w:rsid w:val="00D86A73"/>
    <w:rsid w:val="00D86B00"/>
    <w:rsid w:val="00D86B0D"/>
    <w:rsid w:val="00D86B88"/>
    <w:rsid w:val="00D86BFA"/>
    <w:rsid w:val="00D86CBB"/>
    <w:rsid w:val="00D86CE0"/>
    <w:rsid w:val="00D86D69"/>
    <w:rsid w:val="00D86DCA"/>
    <w:rsid w:val="00D86E98"/>
    <w:rsid w:val="00D8720D"/>
    <w:rsid w:val="00D872B2"/>
    <w:rsid w:val="00D87356"/>
    <w:rsid w:val="00D87439"/>
    <w:rsid w:val="00D8745D"/>
    <w:rsid w:val="00D87679"/>
    <w:rsid w:val="00D879FF"/>
    <w:rsid w:val="00D87B1C"/>
    <w:rsid w:val="00D87B87"/>
    <w:rsid w:val="00D87C37"/>
    <w:rsid w:val="00D87DF7"/>
    <w:rsid w:val="00D87F2A"/>
    <w:rsid w:val="00D87F5A"/>
    <w:rsid w:val="00D87FA7"/>
    <w:rsid w:val="00D9002F"/>
    <w:rsid w:val="00D90031"/>
    <w:rsid w:val="00D90046"/>
    <w:rsid w:val="00D90101"/>
    <w:rsid w:val="00D901BE"/>
    <w:rsid w:val="00D9023C"/>
    <w:rsid w:val="00D90243"/>
    <w:rsid w:val="00D902CC"/>
    <w:rsid w:val="00D902D6"/>
    <w:rsid w:val="00D90341"/>
    <w:rsid w:val="00D90441"/>
    <w:rsid w:val="00D904CD"/>
    <w:rsid w:val="00D90503"/>
    <w:rsid w:val="00D9070B"/>
    <w:rsid w:val="00D9083D"/>
    <w:rsid w:val="00D9098C"/>
    <w:rsid w:val="00D90A27"/>
    <w:rsid w:val="00D90B7C"/>
    <w:rsid w:val="00D90BA4"/>
    <w:rsid w:val="00D90C80"/>
    <w:rsid w:val="00D90DE3"/>
    <w:rsid w:val="00D9106C"/>
    <w:rsid w:val="00D910C6"/>
    <w:rsid w:val="00D911D6"/>
    <w:rsid w:val="00D91349"/>
    <w:rsid w:val="00D91353"/>
    <w:rsid w:val="00D91493"/>
    <w:rsid w:val="00D91531"/>
    <w:rsid w:val="00D915AD"/>
    <w:rsid w:val="00D915D3"/>
    <w:rsid w:val="00D9160D"/>
    <w:rsid w:val="00D917CC"/>
    <w:rsid w:val="00D91842"/>
    <w:rsid w:val="00D91948"/>
    <w:rsid w:val="00D91A38"/>
    <w:rsid w:val="00D91A41"/>
    <w:rsid w:val="00D91B63"/>
    <w:rsid w:val="00D91E51"/>
    <w:rsid w:val="00D91F6A"/>
    <w:rsid w:val="00D92087"/>
    <w:rsid w:val="00D9228C"/>
    <w:rsid w:val="00D923BA"/>
    <w:rsid w:val="00D92404"/>
    <w:rsid w:val="00D924E5"/>
    <w:rsid w:val="00D92613"/>
    <w:rsid w:val="00D92643"/>
    <w:rsid w:val="00D92653"/>
    <w:rsid w:val="00D928A1"/>
    <w:rsid w:val="00D9292C"/>
    <w:rsid w:val="00D92A18"/>
    <w:rsid w:val="00D92A7C"/>
    <w:rsid w:val="00D92C10"/>
    <w:rsid w:val="00D93001"/>
    <w:rsid w:val="00D931B3"/>
    <w:rsid w:val="00D932B5"/>
    <w:rsid w:val="00D934B9"/>
    <w:rsid w:val="00D936BD"/>
    <w:rsid w:val="00D9398A"/>
    <w:rsid w:val="00D939B2"/>
    <w:rsid w:val="00D93A0D"/>
    <w:rsid w:val="00D93AE6"/>
    <w:rsid w:val="00D93B3C"/>
    <w:rsid w:val="00D93D21"/>
    <w:rsid w:val="00D93E5C"/>
    <w:rsid w:val="00D93F7F"/>
    <w:rsid w:val="00D93FE0"/>
    <w:rsid w:val="00D9401E"/>
    <w:rsid w:val="00D942E7"/>
    <w:rsid w:val="00D94365"/>
    <w:rsid w:val="00D943B5"/>
    <w:rsid w:val="00D9449A"/>
    <w:rsid w:val="00D94635"/>
    <w:rsid w:val="00D94826"/>
    <w:rsid w:val="00D949E4"/>
    <w:rsid w:val="00D94A73"/>
    <w:rsid w:val="00D94B6B"/>
    <w:rsid w:val="00D94CB1"/>
    <w:rsid w:val="00D94CDE"/>
    <w:rsid w:val="00D94D6D"/>
    <w:rsid w:val="00D95160"/>
    <w:rsid w:val="00D951A4"/>
    <w:rsid w:val="00D95206"/>
    <w:rsid w:val="00D95231"/>
    <w:rsid w:val="00D9554E"/>
    <w:rsid w:val="00D955A6"/>
    <w:rsid w:val="00D955CE"/>
    <w:rsid w:val="00D95656"/>
    <w:rsid w:val="00D95901"/>
    <w:rsid w:val="00D95A49"/>
    <w:rsid w:val="00D95A95"/>
    <w:rsid w:val="00D95ADB"/>
    <w:rsid w:val="00D95B6A"/>
    <w:rsid w:val="00D95DB2"/>
    <w:rsid w:val="00D95DE2"/>
    <w:rsid w:val="00D95DE6"/>
    <w:rsid w:val="00D95E04"/>
    <w:rsid w:val="00D95E51"/>
    <w:rsid w:val="00D95E8B"/>
    <w:rsid w:val="00D95F12"/>
    <w:rsid w:val="00D95F14"/>
    <w:rsid w:val="00D95F26"/>
    <w:rsid w:val="00D95FB9"/>
    <w:rsid w:val="00D962FC"/>
    <w:rsid w:val="00D96358"/>
    <w:rsid w:val="00D9641A"/>
    <w:rsid w:val="00D96692"/>
    <w:rsid w:val="00D967E5"/>
    <w:rsid w:val="00D96890"/>
    <w:rsid w:val="00D969C4"/>
    <w:rsid w:val="00D969E4"/>
    <w:rsid w:val="00D96A7E"/>
    <w:rsid w:val="00D96B5A"/>
    <w:rsid w:val="00D96B68"/>
    <w:rsid w:val="00D96BFD"/>
    <w:rsid w:val="00D96C40"/>
    <w:rsid w:val="00D96D02"/>
    <w:rsid w:val="00D96D7B"/>
    <w:rsid w:val="00D96E88"/>
    <w:rsid w:val="00D96F62"/>
    <w:rsid w:val="00D9708B"/>
    <w:rsid w:val="00D971BF"/>
    <w:rsid w:val="00D971E4"/>
    <w:rsid w:val="00D97347"/>
    <w:rsid w:val="00D97352"/>
    <w:rsid w:val="00D9736D"/>
    <w:rsid w:val="00D97436"/>
    <w:rsid w:val="00D9744C"/>
    <w:rsid w:val="00D975C1"/>
    <w:rsid w:val="00D975F1"/>
    <w:rsid w:val="00D97669"/>
    <w:rsid w:val="00D9776B"/>
    <w:rsid w:val="00D97890"/>
    <w:rsid w:val="00D97901"/>
    <w:rsid w:val="00D97A99"/>
    <w:rsid w:val="00D97C01"/>
    <w:rsid w:val="00D97DDD"/>
    <w:rsid w:val="00D97DE0"/>
    <w:rsid w:val="00D97E06"/>
    <w:rsid w:val="00D97E10"/>
    <w:rsid w:val="00D97E50"/>
    <w:rsid w:val="00D97EE8"/>
    <w:rsid w:val="00D97FAD"/>
    <w:rsid w:val="00DA021B"/>
    <w:rsid w:val="00DA045D"/>
    <w:rsid w:val="00DA049C"/>
    <w:rsid w:val="00DA051D"/>
    <w:rsid w:val="00DA0552"/>
    <w:rsid w:val="00DA06EB"/>
    <w:rsid w:val="00DA07FD"/>
    <w:rsid w:val="00DA0A20"/>
    <w:rsid w:val="00DA0A8E"/>
    <w:rsid w:val="00DA0AE9"/>
    <w:rsid w:val="00DA0CCD"/>
    <w:rsid w:val="00DA0D03"/>
    <w:rsid w:val="00DA0DF3"/>
    <w:rsid w:val="00DA0E1E"/>
    <w:rsid w:val="00DA0E34"/>
    <w:rsid w:val="00DA0EF3"/>
    <w:rsid w:val="00DA0F6E"/>
    <w:rsid w:val="00DA0FB7"/>
    <w:rsid w:val="00DA113D"/>
    <w:rsid w:val="00DA11B8"/>
    <w:rsid w:val="00DA11F5"/>
    <w:rsid w:val="00DA1218"/>
    <w:rsid w:val="00DA13B6"/>
    <w:rsid w:val="00DA15A1"/>
    <w:rsid w:val="00DA161D"/>
    <w:rsid w:val="00DA1795"/>
    <w:rsid w:val="00DA1914"/>
    <w:rsid w:val="00DA19D8"/>
    <w:rsid w:val="00DA1C85"/>
    <w:rsid w:val="00DA1D75"/>
    <w:rsid w:val="00DA1F05"/>
    <w:rsid w:val="00DA1F90"/>
    <w:rsid w:val="00DA1FCA"/>
    <w:rsid w:val="00DA20B4"/>
    <w:rsid w:val="00DA2144"/>
    <w:rsid w:val="00DA223B"/>
    <w:rsid w:val="00DA2269"/>
    <w:rsid w:val="00DA22EF"/>
    <w:rsid w:val="00DA2318"/>
    <w:rsid w:val="00DA2437"/>
    <w:rsid w:val="00DA244F"/>
    <w:rsid w:val="00DA24BA"/>
    <w:rsid w:val="00DA2511"/>
    <w:rsid w:val="00DA267C"/>
    <w:rsid w:val="00DA278A"/>
    <w:rsid w:val="00DA2813"/>
    <w:rsid w:val="00DA2B02"/>
    <w:rsid w:val="00DA307D"/>
    <w:rsid w:val="00DA31BC"/>
    <w:rsid w:val="00DA3239"/>
    <w:rsid w:val="00DA34E8"/>
    <w:rsid w:val="00DA35EF"/>
    <w:rsid w:val="00DA38EB"/>
    <w:rsid w:val="00DA3B90"/>
    <w:rsid w:val="00DA3C69"/>
    <w:rsid w:val="00DA3D60"/>
    <w:rsid w:val="00DA3E31"/>
    <w:rsid w:val="00DA3E9B"/>
    <w:rsid w:val="00DA3F44"/>
    <w:rsid w:val="00DA3F58"/>
    <w:rsid w:val="00DA3FDE"/>
    <w:rsid w:val="00DA3FF8"/>
    <w:rsid w:val="00DA40C2"/>
    <w:rsid w:val="00DA42D1"/>
    <w:rsid w:val="00DA4459"/>
    <w:rsid w:val="00DA44D8"/>
    <w:rsid w:val="00DA450B"/>
    <w:rsid w:val="00DA462C"/>
    <w:rsid w:val="00DA4752"/>
    <w:rsid w:val="00DA4859"/>
    <w:rsid w:val="00DA488D"/>
    <w:rsid w:val="00DA4894"/>
    <w:rsid w:val="00DA4955"/>
    <w:rsid w:val="00DA4965"/>
    <w:rsid w:val="00DA4A17"/>
    <w:rsid w:val="00DA4BBD"/>
    <w:rsid w:val="00DA4CFE"/>
    <w:rsid w:val="00DA4D6D"/>
    <w:rsid w:val="00DA4DAD"/>
    <w:rsid w:val="00DA4F41"/>
    <w:rsid w:val="00DA5233"/>
    <w:rsid w:val="00DA534A"/>
    <w:rsid w:val="00DA5361"/>
    <w:rsid w:val="00DA539D"/>
    <w:rsid w:val="00DA542A"/>
    <w:rsid w:val="00DA54F7"/>
    <w:rsid w:val="00DA54FF"/>
    <w:rsid w:val="00DA5549"/>
    <w:rsid w:val="00DA5585"/>
    <w:rsid w:val="00DA5665"/>
    <w:rsid w:val="00DA599C"/>
    <w:rsid w:val="00DA5DA3"/>
    <w:rsid w:val="00DA5E14"/>
    <w:rsid w:val="00DA5F09"/>
    <w:rsid w:val="00DA5F0B"/>
    <w:rsid w:val="00DA5F16"/>
    <w:rsid w:val="00DA5FDC"/>
    <w:rsid w:val="00DA6163"/>
    <w:rsid w:val="00DA62C4"/>
    <w:rsid w:val="00DA62D7"/>
    <w:rsid w:val="00DA63EA"/>
    <w:rsid w:val="00DA6645"/>
    <w:rsid w:val="00DA665B"/>
    <w:rsid w:val="00DA66B5"/>
    <w:rsid w:val="00DA68D2"/>
    <w:rsid w:val="00DA6AD9"/>
    <w:rsid w:val="00DA6B1C"/>
    <w:rsid w:val="00DA6C4B"/>
    <w:rsid w:val="00DA6C59"/>
    <w:rsid w:val="00DA6CCF"/>
    <w:rsid w:val="00DA6D71"/>
    <w:rsid w:val="00DA6F01"/>
    <w:rsid w:val="00DA6F64"/>
    <w:rsid w:val="00DA6FAA"/>
    <w:rsid w:val="00DA6FCE"/>
    <w:rsid w:val="00DA7195"/>
    <w:rsid w:val="00DA7364"/>
    <w:rsid w:val="00DA770B"/>
    <w:rsid w:val="00DA7812"/>
    <w:rsid w:val="00DA7884"/>
    <w:rsid w:val="00DA78C7"/>
    <w:rsid w:val="00DA78E6"/>
    <w:rsid w:val="00DA792B"/>
    <w:rsid w:val="00DA7986"/>
    <w:rsid w:val="00DA7AA6"/>
    <w:rsid w:val="00DA7AC2"/>
    <w:rsid w:val="00DA7BBA"/>
    <w:rsid w:val="00DA7BC0"/>
    <w:rsid w:val="00DA7D37"/>
    <w:rsid w:val="00DA7D9F"/>
    <w:rsid w:val="00DA7FC0"/>
    <w:rsid w:val="00DB0077"/>
    <w:rsid w:val="00DB0327"/>
    <w:rsid w:val="00DB03CC"/>
    <w:rsid w:val="00DB043C"/>
    <w:rsid w:val="00DB0508"/>
    <w:rsid w:val="00DB0680"/>
    <w:rsid w:val="00DB0682"/>
    <w:rsid w:val="00DB073B"/>
    <w:rsid w:val="00DB0807"/>
    <w:rsid w:val="00DB087E"/>
    <w:rsid w:val="00DB093B"/>
    <w:rsid w:val="00DB09E0"/>
    <w:rsid w:val="00DB0A11"/>
    <w:rsid w:val="00DB0A4B"/>
    <w:rsid w:val="00DB0A5B"/>
    <w:rsid w:val="00DB0A76"/>
    <w:rsid w:val="00DB0BA6"/>
    <w:rsid w:val="00DB0BC1"/>
    <w:rsid w:val="00DB0EF3"/>
    <w:rsid w:val="00DB101A"/>
    <w:rsid w:val="00DB1022"/>
    <w:rsid w:val="00DB1085"/>
    <w:rsid w:val="00DB1178"/>
    <w:rsid w:val="00DB11F4"/>
    <w:rsid w:val="00DB1317"/>
    <w:rsid w:val="00DB136A"/>
    <w:rsid w:val="00DB141B"/>
    <w:rsid w:val="00DB160D"/>
    <w:rsid w:val="00DB16D9"/>
    <w:rsid w:val="00DB1722"/>
    <w:rsid w:val="00DB1903"/>
    <w:rsid w:val="00DB1ACE"/>
    <w:rsid w:val="00DB1BC5"/>
    <w:rsid w:val="00DB1E68"/>
    <w:rsid w:val="00DB1FB4"/>
    <w:rsid w:val="00DB203D"/>
    <w:rsid w:val="00DB235C"/>
    <w:rsid w:val="00DB2396"/>
    <w:rsid w:val="00DB239F"/>
    <w:rsid w:val="00DB253D"/>
    <w:rsid w:val="00DB26CD"/>
    <w:rsid w:val="00DB273C"/>
    <w:rsid w:val="00DB27BD"/>
    <w:rsid w:val="00DB2855"/>
    <w:rsid w:val="00DB28F1"/>
    <w:rsid w:val="00DB295B"/>
    <w:rsid w:val="00DB2A3C"/>
    <w:rsid w:val="00DB2B37"/>
    <w:rsid w:val="00DB2C2A"/>
    <w:rsid w:val="00DB2C68"/>
    <w:rsid w:val="00DB2E1A"/>
    <w:rsid w:val="00DB2E55"/>
    <w:rsid w:val="00DB338D"/>
    <w:rsid w:val="00DB34F0"/>
    <w:rsid w:val="00DB35C8"/>
    <w:rsid w:val="00DB36A1"/>
    <w:rsid w:val="00DB36C9"/>
    <w:rsid w:val="00DB371D"/>
    <w:rsid w:val="00DB3771"/>
    <w:rsid w:val="00DB37EC"/>
    <w:rsid w:val="00DB38E8"/>
    <w:rsid w:val="00DB3979"/>
    <w:rsid w:val="00DB3A14"/>
    <w:rsid w:val="00DB3A85"/>
    <w:rsid w:val="00DB3C5A"/>
    <w:rsid w:val="00DB3E99"/>
    <w:rsid w:val="00DB3F6C"/>
    <w:rsid w:val="00DB3FEB"/>
    <w:rsid w:val="00DB4021"/>
    <w:rsid w:val="00DB405B"/>
    <w:rsid w:val="00DB42C4"/>
    <w:rsid w:val="00DB43A9"/>
    <w:rsid w:val="00DB448B"/>
    <w:rsid w:val="00DB44D0"/>
    <w:rsid w:val="00DB44FE"/>
    <w:rsid w:val="00DB4511"/>
    <w:rsid w:val="00DB4515"/>
    <w:rsid w:val="00DB475E"/>
    <w:rsid w:val="00DB4943"/>
    <w:rsid w:val="00DB49C0"/>
    <w:rsid w:val="00DB4A46"/>
    <w:rsid w:val="00DB4B0E"/>
    <w:rsid w:val="00DB4EDF"/>
    <w:rsid w:val="00DB52DB"/>
    <w:rsid w:val="00DB540A"/>
    <w:rsid w:val="00DB5455"/>
    <w:rsid w:val="00DB5509"/>
    <w:rsid w:val="00DB5563"/>
    <w:rsid w:val="00DB58DB"/>
    <w:rsid w:val="00DB5AA2"/>
    <w:rsid w:val="00DB5AA3"/>
    <w:rsid w:val="00DB5AE5"/>
    <w:rsid w:val="00DB5B05"/>
    <w:rsid w:val="00DB5B09"/>
    <w:rsid w:val="00DB5B84"/>
    <w:rsid w:val="00DB5B95"/>
    <w:rsid w:val="00DB5C81"/>
    <w:rsid w:val="00DB5CF5"/>
    <w:rsid w:val="00DB5D30"/>
    <w:rsid w:val="00DB5E39"/>
    <w:rsid w:val="00DB5F60"/>
    <w:rsid w:val="00DB60A5"/>
    <w:rsid w:val="00DB60B3"/>
    <w:rsid w:val="00DB6225"/>
    <w:rsid w:val="00DB62A2"/>
    <w:rsid w:val="00DB6319"/>
    <w:rsid w:val="00DB648B"/>
    <w:rsid w:val="00DB6563"/>
    <w:rsid w:val="00DB6577"/>
    <w:rsid w:val="00DB661B"/>
    <w:rsid w:val="00DB68DA"/>
    <w:rsid w:val="00DB6B2F"/>
    <w:rsid w:val="00DB6BF0"/>
    <w:rsid w:val="00DB6CAB"/>
    <w:rsid w:val="00DB6CC3"/>
    <w:rsid w:val="00DB6CCE"/>
    <w:rsid w:val="00DB6E0E"/>
    <w:rsid w:val="00DB703A"/>
    <w:rsid w:val="00DB71E3"/>
    <w:rsid w:val="00DB735B"/>
    <w:rsid w:val="00DB75E0"/>
    <w:rsid w:val="00DB769D"/>
    <w:rsid w:val="00DB77E1"/>
    <w:rsid w:val="00DB79A0"/>
    <w:rsid w:val="00DB79A7"/>
    <w:rsid w:val="00DB79B6"/>
    <w:rsid w:val="00DB7A68"/>
    <w:rsid w:val="00DB7B95"/>
    <w:rsid w:val="00DB7D94"/>
    <w:rsid w:val="00DB7E52"/>
    <w:rsid w:val="00DB7EDF"/>
    <w:rsid w:val="00DC01C4"/>
    <w:rsid w:val="00DC0369"/>
    <w:rsid w:val="00DC03A7"/>
    <w:rsid w:val="00DC050E"/>
    <w:rsid w:val="00DC056D"/>
    <w:rsid w:val="00DC0597"/>
    <w:rsid w:val="00DC0858"/>
    <w:rsid w:val="00DC0946"/>
    <w:rsid w:val="00DC0C63"/>
    <w:rsid w:val="00DC0D80"/>
    <w:rsid w:val="00DC0DFC"/>
    <w:rsid w:val="00DC0E13"/>
    <w:rsid w:val="00DC0ED1"/>
    <w:rsid w:val="00DC0FEF"/>
    <w:rsid w:val="00DC111F"/>
    <w:rsid w:val="00DC1161"/>
    <w:rsid w:val="00DC145A"/>
    <w:rsid w:val="00DC159E"/>
    <w:rsid w:val="00DC1AD4"/>
    <w:rsid w:val="00DC1BCF"/>
    <w:rsid w:val="00DC204C"/>
    <w:rsid w:val="00DC208A"/>
    <w:rsid w:val="00DC20F5"/>
    <w:rsid w:val="00DC236F"/>
    <w:rsid w:val="00DC23BE"/>
    <w:rsid w:val="00DC24D1"/>
    <w:rsid w:val="00DC25BA"/>
    <w:rsid w:val="00DC2602"/>
    <w:rsid w:val="00DC2832"/>
    <w:rsid w:val="00DC284A"/>
    <w:rsid w:val="00DC2932"/>
    <w:rsid w:val="00DC2B10"/>
    <w:rsid w:val="00DC2E1C"/>
    <w:rsid w:val="00DC2F5C"/>
    <w:rsid w:val="00DC2F6A"/>
    <w:rsid w:val="00DC2FB0"/>
    <w:rsid w:val="00DC32D0"/>
    <w:rsid w:val="00DC3386"/>
    <w:rsid w:val="00DC339F"/>
    <w:rsid w:val="00DC359D"/>
    <w:rsid w:val="00DC3892"/>
    <w:rsid w:val="00DC3A41"/>
    <w:rsid w:val="00DC3C17"/>
    <w:rsid w:val="00DC3C37"/>
    <w:rsid w:val="00DC3D63"/>
    <w:rsid w:val="00DC3E94"/>
    <w:rsid w:val="00DC406B"/>
    <w:rsid w:val="00DC4089"/>
    <w:rsid w:val="00DC42F5"/>
    <w:rsid w:val="00DC43D0"/>
    <w:rsid w:val="00DC44B7"/>
    <w:rsid w:val="00DC455E"/>
    <w:rsid w:val="00DC467C"/>
    <w:rsid w:val="00DC4692"/>
    <w:rsid w:val="00DC46BF"/>
    <w:rsid w:val="00DC47A4"/>
    <w:rsid w:val="00DC4835"/>
    <w:rsid w:val="00DC4887"/>
    <w:rsid w:val="00DC4980"/>
    <w:rsid w:val="00DC49B5"/>
    <w:rsid w:val="00DC4A32"/>
    <w:rsid w:val="00DC4B2F"/>
    <w:rsid w:val="00DC4CC8"/>
    <w:rsid w:val="00DC4E45"/>
    <w:rsid w:val="00DC4E60"/>
    <w:rsid w:val="00DC51AA"/>
    <w:rsid w:val="00DC5230"/>
    <w:rsid w:val="00DC52AB"/>
    <w:rsid w:val="00DC566C"/>
    <w:rsid w:val="00DC56AF"/>
    <w:rsid w:val="00DC5703"/>
    <w:rsid w:val="00DC584D"/>
    <w:rsid w:val="00DC591A"/>
    <w:rsid w:val="00DC5A7B"/>
    <w:rsid w:val="00DC5C2F"/>
    <w:rsid w:val="00DC5CFA"/>
    <w:rsid w:val="00DC5DE3"/>
    <w:rsid w:val="00DC5E97"/>
    <w:rsid w:val="00DC6142"/>
    <w:rsid w:val="00DC61FB"/>
    <w:rsid w:val="00DC62B2"/>
    <w:rsid w:val="00DC63AE"/>
    <w:rsid w:val="00DC6430"/>
    <w:rsid w:val="00DC66EE"/>
    <w:rsid w:val="00DC66F0"/>
    <w:rsid w:val="00DC675B"/>
    <w:rsid w:val="00DC6B1A"/>
    <w:rsid w:val="00DC6C2D"/>
    <w:rsid w:val="00DC6EB0"/>
    <w:rsid w:val="00DC6EBB"/>
    <w:rsid w:val="00DC6F07"/>
    <w:rsid w:val="00DC6FED"/>
    <w:rsid w:val="00DC72DC"/>
    <w:rsid w:val="00DC73D8"/>
    <w:rsid w:val="00DC74C0"/>
    <w:rsid w:val="00DC763D"/>
    <w:rsid w:val="00DC76E9"/>
    <w:rsid w:val="00DC772A"/>
    <w:rsid w:val="00DC795F"/>
    <w:rsid w:val="00DC7B3D"/>
    <w:rsid w:val="00DC7DED"/>
    <w:rsid w:val="00DC7E11"/>
    <w:rsid w:val="00DC7E83"/>
    <w:rsid w:val="00DC7F31"/>
    <w:rsid w:val="00DD017F"/>
    <w:rsid w:val="00DD03AC"/>
    <w:rsid w:val="00DD0609"/>
    <w:rsid w:val="00DD0703"/>
    <w:rsid w:val="00DD07CA"/>
    <w:rsid w:val="00DD08C4"/>
    <w:rsid w:val="00DD095D"/>
    <w:rsid w:val="00DD0988"/>
    <w:rsid w:val="00DD0C80"/>
    <w:rsid w:val="00DD0E93"/>
    <w:rsid w:val="00DD0EB0"/>
    <w:rsid w:val="00DD1021"/>
    <w:rsid w:val="00DD10E9"/>
    <w:rsid w:val="00DD126F"/>
    <w:rsid w:val="00DD14A3"/>
    <w:rsid w:val="00DD14EB"/>
    <w:rsid w:val="00DD16B5"/>
    <w:rsid w:val="00DD1871"/>
    <w:rsid w:val="00DD18E4"/>
    <w:rsid w:val="00DD194D"/>
    <w:rsid w:val="00DD1B03"/>
    <w:rsid w:val="00DD1B04"/>
    <w:rsid w:val="00DD1BD7"/>
    <w:rsid w:val="00DD1D47"/>
    <w:rsid w:val="00DD1D93"/>
    <w:rsid w:val="00DD1E46"/>
    <w:rsid w:val="00DD1F23"/>
    <w:rsid w:val="00DD1FBC"/>
    <w:rsid w:val="00DD1FDC"/>
    <w:rsid w:val="00DD1FEC"/>
    <w:rsid w:val="00DD20EC"/>
    <w:rsid w:val="00DD2186"/>
    <w:rsid w:val="00DD22C2"/>
    <w:rsid w:val="00DD2391"/>
    <w:rsid w:val="00DD242E"/>
    <w:rsid w:val="00DD2706"/>
    <w:rsid w:val="00DD2708"/>
    <w:rsid w:val="00DD2761"/>
    <w:rsid w:val="00DD2AA4"/>
    <w:rsid w:val="00DD2B5E"/>
    <w:rsid w:val="00DD2BF0"/>
    <w:rsid w:val="00DD2CCC"/>
    <w:rsid w:val="00DD2D8A"/>
    <w:rsid w:val="00DD2D96"/>
    <w:rsid w:val="00DD2DD8"/>
    <w:rsid w:val="00DD2E08"/>
    <w:rsid w:val="00DD2EF1"/>
    <w:rsid w:val="00DD2FC9"/>
    <w:rsid w:val="00DD304B"/>
    <w:rsid w:val="00DD315C"/>
    <w:rsid w:val="00DD33FB"/>
    <w:rsid w:val="00DD3533"/>
    <w:rsid w:val="00DD36F3"/>
    <w:rsid w:val="00DD3774"/>
    <w:rsid w:val="00DD380B"/>
    <w:rsid w:val="00DD3839"/>
    <w:rsid w:val="00DD38CD"/>
    <w:rsid w:val="00DD39B1"/>
    <w:rsid w:val="00DD3B15"/>
    <w:rsid w:val="00DD3CA0"/>
    <w:rsid w:val="00DD3DCD"/>
    <w:rsid w:val="00DD3E8C"/>
    <w:rsid w:val="00DD3F9C"/>
    <w:rsid w:val="00DD4003"/>
    <w:rsid w:val="00DD43D1"/>
    <w:rsid w:val="00DD46BB"/>
    <w:rsid w:val="00DD479C"/>
    <w:rsid w:val="00DD47F5"/>
    <w:rsid w:val="00DD47FE"/>
    <w:rsid w:val="00DD4B98"/>
    <w:rsid w:val="00DD4BCA"/>
    <w:rsid w:val="00DD4C84"/>
    <w:rsid w:val="00DD4DE9"/>
    <w:rsid w:val="00DD4ED8"/>
    <w:rsid w:val="00DD4F90"/>
    <w:rsid w:val="00DD506C"/>
    <w:rsid w:val="00DD52EC"/>
    <w:rsid w:val="00DD59AD"/>
    <w:rsid w:val="00DD5A41"/>
    <w:rsid w:val="00DD5C8E"/>
    <w:rsid w:val="00DD5CC2"/>
    <w:rsid w:val="00DD5D31"/>
    <w:rsid w:val="00DD5E9D"/>
    <w:rsid w:val="00DD5F65"/>
    <w:rsid w:val="00DD6028"/>
    <w:rsid w:val="00DD62A6"/>
    <w:rsid w:val="00DD62E8"/>
    <w:rsid w:val="00DD62EA"/>
    <w:rsid w:val="00DD6512"/>
    <w:rsid w:val="00DD6555"/>
    <w:rsid w:val="00DD6657"/>
    <w:rsid w:val="00DD66B5"/>
    <w:rsid w:val="00DD66BA"/>
    <w:rsid w:val="00DD6909"/>
    <w:rsid w:val="00DD6AEE"/>
    <w:rsid w:val="00DD6CFC"/>
    <w:rsid w:val="00DD6FB1"/>
    <w:rsid w:val="00DD7045"/>
    <w:rsid w:val="00DD72C2"/>
    <w:rsid w:val="00DD73B2"/>
    <w:rsid w:val="00DD743B"/>
    <w:rsid w:val="00DD75EC"/>
    <w:rsid w:val="00DD75FA"/>
    <w:rsid w:val="00DD76C4"/>
    <w:rsid w:val="00DD7A1D"/>
    <w:rsid w:val="00DD7ACF"/>
    <w:rsid w:val="00DD7C46"/>
    <w:rsid w:val="00DD7C7E"/>
    <w:rsid w:val="00DD7D21"/>
    <w:rsid w:val="00DD7DB0"/>
    <w:rsid w:val="00DD7E82"/>
    <w:rsid w:val="00DE01A7"/>
    <w:rsid w:val="00DE01AE"/>
    <w:rsid w:val="00DE0381"/>
    <w:rsid w:val="00DE0430"/>
    <w:rsid w:val="00DE0593"/>
    <w:rsid w:val="00DE05F8"/>
    <w:rsid w:val="00DE060C"/>
    <w:rsid w:val="00DE06DA"/>
    <w:rsid w:val="00DE0765"/>
    <w:rsid w:val="00DE0785"/>
    <w:rsid w:val="00DE091F"/>
    <w:rsid w:val="00DE0A90"/>
    <w:rsid w:val="00DE0BBC"/>
    <w:rsid w:val="00DE0CF1"/>
    <w:rsid w:val="00DE0E51"/>
    <w:rsid w:val="00DE0F05"/>
    <w:rsid w:val="00DE0F45"/>
    <w:rsid w:val="00DE0F47"/>
    <w:rsid w:val="00DE0F85"/>
    <w:rsid w:val="00DE1019"/>
    <w:rsid w:val="00DE102D"/>
    <w:rsid w:val="00DE13AC"/>
    <w:rsid w:val="00DE1433"/>
    <w:rsid w:val="00DE145D"/>
    <w:rsid w:val="00DE1593"/>
    <w:rsid w:val="00DE160D"/>
    <w:rsid w:val="00DE1A57"/>
    <w:rsid w:val="00DE1B2A"/>
    <w:rsid w:val="00DE1C8B"/>
    <w:rsid w:val="00DE1CEE"/>
    <w:rsid w:val="00DE1DE4"/>
    <w:rsid w:val="00DE1F50"/>
    <w:rsid w:val="00DE1F7F"/>
    <w:rsid w:val="00DE20E9"/>
    <w:rsid w:val="00DE2283"/>
    <w:rsid w:val="00DE2380"/>
    <w:rsid w:val="00DE23C3"/>
    <w:rsid w:val="00DE23FF"/>
    <w:rsid w:val="00DE250C"/>
    <w:rsid w:val="00DE2778"/>
    <w:rsid w:val="00DE27A1"/>
    <w:rsid w:val="00DE27ED"/>
    <w:rsid w:val="00DE2925"/>
    <w:rsid w:val="00DE29A9"/>
    <w:rsid w:val="00DE29CD"/>
    <w:rsid w:val="00DE2CA1"/>
    <w:rsid w:val="00DE2CEB"/>
    <w:rsid w:val="00DE2E68"/>
    <w:rsid w:val="00DE2F47"/>
    <w:rsid w:val="00DE3286"/>
    <w:rsid w:val="00DE3436"/>
    <w:rsid w:val="00DE3451"/>
    <w:rsid w:val="00DE36EF"/>
    <w:rsid w:val="00DE379F"/>
    <w:rsid w:val="00DE3816"/>
    <w:rsid w:val="00DE3882"/>
    <w:rsid w:val="00DE38A5"/>
    <w:rsid w:val="00DE38A7"/>
    <w:rsid w:val="00DE3AC7"/>
    <w:rsid w:val="00DE3AEE"/>
    <w:rsid w:val="00DE3B0E"/>
    <w:rsid w:val="00DE3BA4"/>
    <w:rsid w:val="00DE3BEA"/>
    <w:rsid w:val="00DE4041"/>
    <w:rsid w:val="00DE4133"/>
    <w:rsid w:val="00DE4182"/>
    <w:rsid w:val="00DE41EA"/>
    <w:rsid w:val="00DE420C"/>
    <w:rsid w:val="00DE441F"/>
    <w:rsid w:val="00DE4632"/>
    <w:rsid w:val="00DE4660"/>
    <w:rsid w:val="00DE4842"/>
    <w:rsid w:val="00DE4875"/>
    <w:rsid w:val="00DE48B9"/>
    <w:rsid w:val="00DE49C9"/>
    <w:rsid w:val="00DE4A58"/>
    <w:rsid w:val="00DE4ABA"/>
    <w:rsid w:val="00DE4B3F"/>
    <w:rsid w:val="00DE4C99"/>
    <w:rsid w:val="00DE4DA4"/>
    <w:rsid w:val="00DE4DA7"/>
    <w:rsid w:val="00DE4E87"/>
    <w:rsid w:val="00DE4EBE"/>
    <w:rsid w:val="00DE4F65"/>
    <w:rsid w:val="00DE5083"/>
    <w:rsid w:val="00DE50D7"/>
    <w:rsid w:val="00DE514D"/>
    <w:rsid w:val="00DE528A"/>
    <w:rsid w:val="00DE53A0"/>
    <w:rsid w:val="00DE5507"/>
    <w:rsid w:val="00DE56C8"/>
    <w:rsid w:val="00DE5A19"/>
    <w:rsid w:val="00DE5A1B"/>
    <w:rsid w:val="00DE5ACC"/>
    <w:rsid w:val="00DE5C11"/>
    <w:rsid w:val="00DE5C9F"/>
    <w:rsid w:val="00DE5E4E"/>
    <w:rsid w:val="00DE5EC7"/>
    <w:rsid w:val="00DE6055"/>
    <w:rsid w:val="00DE61C0"/>
    <w:rsid w:val="00DE625D"/>
    <w:rsid w:val="00DE6369"/>
    <w:rsid w:val="00DE6459"/>
    <w:rsid w:val="00DE65BA"/>
    <w:rsid w:val="00DE6605"/>
    <w:rsid w:val="00DE667F"/>
    <w:rsid w:val="00DE66FE"/>
    <w:rsid w:val="00DE68B5"/>
    <w:rsid w:val="00DE697C"/>
    <w:rsid w:val="00DE6A98"/>
    <w:rsid w:val="00DE6B03"/>
    <w:rsid w:val="00DE6D37"/>
    <w:rsid w:val="00DE6D49"/>
    <w:rsid w:val="00DE709B"/>
    <w:rsid w:val="00DE72C2"/>
    <w:rsid w:val="00DE74F3"/>
    <w:rsid w:val="00DE7615"/>
    <w:rsid w:val="00DE7836"/>
    <w:rsid w:val="00DE7A30"/>
    <w:rsid w:val="00DE7B87"/>
    <w:rsid w:val="00DE7BBE"/>
    <w:rsid w:val="00DE7BEB"/>
    <w:rsid w:val="00DE7BFE"/>
    <w:rsid w:val="00DE7C0C"/>
    <w:rsid w:val="00DE7C1C"/>
    <w:rsid w:val="00DE7C5A"/>
    <w:rsid w:val="00DE7CF8"/>
    <w:rsid w:val="00DE7F37"/>
    <w:rsid w:val="00DF00AD"/>
    <w:rsid w:val="00DF0420"/>
    <w:rsid w:val="00DF0429"/>
    <w:rsid w:val="00DF04A4"/>
    <w:rsid w:val="00DF055B"/>
    <w:rsid w:val="00DF06E3"/>
    <w:rsid w:val="00DF071B"/>
    <w:rsid w:val="00DF0757"/>
    <w:rsid w:val="00DF0809"/>
    <w:rsid w:val="00DF0A23"/>
    <w:rsid w:val="00DF0A88"/>
    <w:rsid w:val="00DF0B29"/>
    <w:rsid w:val="00DF0B6C"/>
    <w:rsid w:val="00DF0E80"/>
    <w:rsid w:val="00DF11F0"/>
    <w:rsid w:val="00DF1201"/>
    <w:rsid w:val="00DF125B"/>
    <w:rsid w:val="00DF12CE"/>
    <w:rsid w:val="00DF1360"/>
    <w:rsid w:val="00DF14E2"/>
    <w:rsid w:val="00DF1678"/>
    <w:rsid w:val="00DF17BD"/>
    <w:rsid w:val="00DF1821"/>
    <w:rsid w:val="00DF1833"/>
    <w:rsid w:val="00DF18A5"/>
    <w:rsid w:val="00DF1993"/>
    <w:rsid w:val="00DF19BC"/>
    <w:rsid w:val="00DF1A5F"/>
    <w:rsid w:val="00DF1B6B"/>
    <w:rsid w:val="00DF1C97"/>
    <w:rsid w:val="00DF1F74"/>
    <w:rsid w:val="00DF2110"/>
    <w:rsid w:val="00DF221D"/>
    <w:rsid w:val="00DF221E"/>
    <w:rsid w:val="00DF2259"/>
    <w:rsid w:val="00DF2522"/>
    <w:rsid w:val="00DF271F"/>
    <w:rsid w:val="00DF27CD"/>
    <w:rsid w:val="00DF2898"/>
    <w:rsid w:val="00DF28BB"/>
    <w:rsid w:val="00DF292A"/>
    <w:rsid w:val="00DF2944"/>
    <w:rsid w:val="00DF2B28"/>
    <w:rsid w:val="00DF2B50"/>
    <w:rsid w:val="00DF2BF3"/>
    <w:rsid w:val="00DF2C00"/>
    <w:rsid w:val="00DF2D4F"/>
    <w:rsid w:val="00DF2DE9"/>
    <w:rsid w:val="00DF2EB6"/>
    <w:rsid w:val="00DF2EBB"/>
    <w:rsid w:val="00DF2F69"/>
    <w:rsid w:val="00DF3123"/>
    <w:rsid w:val="00DF3188"/>
    <w:rsid w:val="00DF31D2"/>
    <w:rsid w:val="00DF330D"/>
    <w:rsid w:val="00DF3487"/>
    <w:rsid w:val="00DF352B"/>
    <w:rsid w:val="00DF3681"/>
    <w:rsid w:val="00DF385D"/>
    <w:rsid w:val="00DF3DED"/>
    <w:rsid w:val="00DF3FAD"/>
    <w:rsid w:val="00DF41B3"/>
    <w:rsid w:val="00DF41DC"/>
    <w:rsid w:val="00DF4218"/>
    <w:rsid w:val="00DF421C"/>
    <w:rsid w:val="00DF4272"/>
    <w:rsid w:val="00DF434E"/>
    <w:rsid w:val="00DF445B"/>
    <w:rsid w:val="00DF46B8"/>
    <w:rsid w:val="00DF46E7"/>
    <w:rsid w:val="00DF4B7F"/>
    <w:rsid w:val="00DF4C0F"/>
    <w:rsid w:val="00DF4C86"/>
    <w:rsid w:val="00DF4EA2"/>
    <w:rsid w:val="00DF522E"/>
    <w:rsid w:val="00DF5362"/>
    <w:rsid w:val="00DF53F4"/>
    <w:rsid w:val="00DF5456"/>
    <w:rsid w:val="00DF545B"/>
    <w:rsid w:val="00DF54F1"/>
    <w:rsid w:val="00DF5504"/>
    <w:rsid w:val="00DF5524"/>
    <w:rsid w:val="00DF556D"/>
    <w:rsid w:val="00DF5589"/>
    <w:rsid w:val="00DF5763"/>
    <w:rsid w:val="00DF58AB"/>
    <w:rsid w:val="00DF5D56"/>
    <w:rsid w:val="00DF5E2D"/>
    <w:rsid w:val="00DF60FF"/>
    <w:rsid w:val="00DF610E"/>
    <w:rsid w:val="00DF613D"/>
    <w:rsid w:val="00DF6189"/>
    <w:rsid w:val="00DF64CE"/>
    <w:rsid w:val="00DF64E8"/>
    <w:rsid w:val="00DF6594"/>
    <w:rsid w:val="00DF65D0"/>
    <w:rsid w:val="00DF6698"/>
    <w:rsid w:val="00DF66CB"/>
    <w:rsid w:val="00DF68A5"/>
    <w:rsid w:val="00DF68B6"/>
    <w:rsid w:val="00DF6A3A"/>
    <w:rsid w:val="00DF6C9A"/>
    <w:rsid w:val="00DF6CB6"/>
    <w:rsid w:val="00DF6CC4"/>
    <w:rsid w:val="00DF6D90"/>
    <w:rsid w:val="00DF6DBC"/>
    <w:rsid w:val="00DF6DEC"/>
    <w:rsid w:val="00DF7228"/>
    <w:rsid w:val="00DF7423"/>
    <w:rsid w:val="00DF751B"/>
    <w:rsid w:val="00DF75CF"/>
    <w:rsid w:val="00DF773D"/>
    <w:rsid w:val="00DF78E4"/>
    <w:rsid w:val="00DF7BB8"/>
    <w:rsid w:val="00DF7C8F"/>
    <w:rsid w:val="00DF7D2B"/>
    <w:rsid w:val="00DF7DBA"/>
    <w:rsid w:val="00DF7DF1"/>
    <w:rsid w:val="00DF7E2D"/>
    <w:rsid w:val="00DF7E34"/>
    <w:rsid w:val="00DF7E4A"/>
    <w:rsid w:val="00DF7EFA"/>
    <w:rsid w:val="00DF7F14"/>
    <w:rsid w:val="00E0003E"/>
    <w:rsid w:val="00E002FC"/>
    <w:rsid w:val="00E00513"/>
    <w:rsid w:val="00E00518"/>
    <w:rsid w:val="00E008B2"/>
    <w:rsid w:val="00E008B6"/>
    <w:rsid w:val="00E008CF"/>
    <w:rsid w:val="00E00A95"/>
    <w:rsid w:val="00E00B0B"/>
    <w:rsid w:val="00E00B6C"/>
    <w:rsid w:val="00E00C7C"/>
    <w:rsid w:val="00E00C8A"/>
    <w:rsid w:val="00E00D59"/>
    <w:rsid w:val="00E00ED8"/>
    <w:rsid w:val="00E0102B"/>
    <w:rsid w:val="00E0102E"/>
    <w:rsid w:val="00E012BB"/>
    <w:rsid w:val="00E012EB"/>
    <w:rsid w:val="00E016E6"/>
    <w:rsid w:val="00E0172E"/>
    <w:rsid w:val="00E01771"/>
    <w:rsid w:val="00E01877"/>
    <w:rsid w:val="00E0193B"/>
    <w:rsid w:val="00E01B7C"/>
    <w:rsid w:val="00E01E0E"/>
    <w:rsid w:val="00E02065"/>
    <w:rsid w:val="00E02149"/>
    <w:rsid w:val="00E02156"/>
    <w:rsid w:val="00E021FE"/>
    <w:rsid w:val="00E0224B"/>
    <w:rsid w:val="00E0227B"/>
    <w:rsid w:val="00E02344"/>
    <w:rsid w:val="00E023B5"/>
    <w:rsid w:val="00E0258A"/>
    <w:rsid w:val="00E0261E"/>
    <w:rsid w:val="00E028C2"/>
    <w:rsid w:val="00E02A3F"/>
    <w:rsid w:val="00E02BDE"/>
    <w:rsid w:val="00E02EEC"/>
    <w:rsid w:val="00E02F37"/>
    <w:rsid w:val="00E03195"/>
    <w:rsid w:val="00E031EE"/>
    <w:rsid w:val="00E03310"/>
    <w:rsid w:val="00E03311"/>
    <w:rsid w:val="00E03318"/>
    <w:rsid w:val="00E0352B"/>
    <w:rsid w:val="00E03577"/>
    <w:rsid w:val="00E035F5"/>
    <w:rsid w:val="00E03638"/>
    <w:rsid w:val="00E039BA"/>
    <w:rsid w:val="00E03A63"/>
    <w:rsid w:val="00E03C6B"/>
    <w:rsid w:val="00E03CB9"/>
    <w:rsid w:val="00E03CD9"/>
    <w:rsid w:val="00E03EC4"/>
    <w:rsid w:val="00E04052"/>
    <w:rsid w:val="00E0413B"/>
    <w:rsid w:val="00E041F2"/>
    <w:rsid w:val="00E04254"/>
    <w:rsid w:val="00E043B6"/>
    <w:rsid w:val="00E04687"/>
    <w:rsid w:val="00E04699"/>
    <w:rsid w:val="00E046DD"/>
    <w:rsid w:val="00E04727"/>
    <w:rsid w:val="00E04774"/>
    <w:rsid w:val="00E04806"/>
    <w:rsid w:val="00E04825"/>
    <w:rsid w:val="00E04916"/>
    <w:rsid w:val="00E04A78"/>
    <w:rsid w:val="00E04AC4"/>
    <w:rsid w:val="00E04BC1"/>
    <w:rsid w:val="00E04ECD"/>
    <w:rsid w:val="00E04F35"/>
    <w:rsid w:val="00E0505A"/>
    <w:rsid w:val="00E051EA"/>
    <w:rsid w:val="00E05323"/>
    <w:rsid w:val="00E05450"/>
    <w:rsid w:val="00E0554B"/>
    <w:rsid w:val="00E05578"/>
    <w:rsid w:val="00E05659"/>
    <w:rsid w:val="00E05A8B"/>
    <w:rsid w:val="00E05B12"/>
    <w:rsid w:val="00E05D8A"/>
    <w:rsid w:val="00E05E72"/>
    <w:rsid w:val="00E05F33"/>
    <w:rsid w:val="00E05FAD"/>
    <w:rsid w:val="00E06023"/>
    <w:rsid w:val="00E06152"/>
    <w:rsid w:val="00E0618A"/>
    <w:rsid w:val="00E06440"/>
    <w:rsid w:val="00E066BD"/>
    <w:rsid w:val="00E0679D"/>
    <w:rsid w:val="00E068F1"/>
    <w:rsid w:val="00E06913"/>
    <w:rsid w:val="00E06A20"/>
    <w:rsid w:val="00E06A27"/>
    <w:rsid w:val="00E06AC9"/>
    <w:rsid w:val="00E06B5D"/>
    <w:rsid w:val="00E06C93"/>
    <w:rsid w:val="00E06CAD"/>
    <w:rsid w:val="00E06D98"/>
    <w:rsid w:val="00E07067"/>
    <w:rsid w:val="00E0723B"/>
    <w:rsid w:val="00E07331"/>
    <w:rsid w:val="00E0745A"/>
    <w:rsid w:val="00E07577"/>
    <w:rsid w:val="00E0766B"/>
    <w:rsid w:val="00E0766D"/>
    <w:rsid w:val="00E076EF"/>
    <w:rsid w:val="00E077FB"/>
    <w:rsid w:val="00E0788F"/>
    <w:rsid w:val="00E078C0"/>
    <w:rsid w:val="00E07959"/>
    <w:rsid w:val="00E079BE"/>
    <w:rsid w:val="00E07A31"/>
    <w:rsid w:val="00E07E50"/>
    <w:rsid w:val="00E07EBF"/>
    <w:rsid w:val="00E1007E"/>
    <w:rsid w:val="00E1009C"/>
    <w:rsid w:val="00E100D6"/>
    <w:rsid w:val="00E1017A"/>
    <w:rsid w:val="00E10210"/>
    <w:rsid w:val="00E10378"/>
    <w:rsid w:val="00E10419"/>
    <w:rsid w:val="00E10425"/>
    <w:rsid w:val="00E10462"/>
    <w:rsid w:val="00E10467"/>
    <w:rsid w:val="00E104B2"/>
    <w:rsid w:val="00E1066E"/>
    <w:rsid w:val="00E10727"/>
    <w:rsid w:val="00E1096D"/>
    <w:rsid w:val="00E10A8F"/>
    <w:rsid w:val="00E10B23"/>
    <w:rsid w:val="00E10C0E"/>
    <w:rsid w:val="00E10C4B"/>
    <w:rsid w:val="00E10E5B"/>
    <w:rsid w:val="00E10EF1"/>
    <w:rsid w:val="00E110A3"/>
    <w:rsid w:val="00E110FF"/>
    <w:rsid w:val="00E1116C"/>
    <w:rsid w:val="00E11320"/>
    <w:rsid w:val="00E1176D"/>
    <w:rsid w:val="00E11859"/>
    <w:rsid w:val="00E11A62"/>
    <w:rsid w:val="00E11DB1"/>
    <w:rsid w:val="00E11E33"/>
    <w:rsid w:val="00E11FB0"/>
    <w:rsid w:val="00E120B6"/>
    <w:rsid w:val="00E121CD"/>
    <w:rsid w:val="00E123EC"/>
    <w:rsid w:val="00E124D4"/>
    <w:rsid w:val="00E124E6"/>
    <w:rsid w:val="00E1250F"/>
    <w:rsid w:val="00E125F6"/>
    <w:rsid w:val="00E12640"/>
    <w:rsid w:val="00E12659"/>
    <w:rsid w:val="00E127FA"/>
    <w:rsid w:val="00E12A84"/>
    <w:rsid w:val="00E12B0B"/>
    <w:rsid w:val="00E12CE0"/>
    <w:rsid w:val="00E12D09"/>
    <w:rsid w:val="00E130BA"/>
    <w:rsid w:val="00E130E5"/>
    <w:rsid w:val="00E13171"/>
    <w:rsid w:val="00E132A1"/>
    <w:rsid w:val="00E132A7"/>
    <w:rsid w:val="00E133CA"/>
    <w:rsid w:val="00E13628"/>
    <w:rsid w:val="00E13643"/>
    <w:rsid w:val="00E1390A"/>
    <w:rsid w:val="00E13981"/>
    <w:rsid w:val="00E13E27"/>
    <w:rsid w:val="00E13EAA"/>
    <w:rsid w:val="00E13F10"/>
    <w:rsid w:val="00E13FA8"/>
    <w:rsid w:val="00E14061"/>
    <w:rsid w:val="00E1406B"/>
    <w:rsid w:val="00E1408D"/>
    <w:rsid w:val="00E1410F"/>
    <w:rsid w:val="00E1426A"/>
    <w:rsid w:val="00E142DE"/>
    <w:rsid w:val="00E1470E"/>
    <w:rsid w:val="00E1471B"/>
    <w:rsid w:val="00E1481E"/>
    <w:rsid w:val="00E1489D"/>
    <w:rsid w:val="00E1494A"/>
    <w:rsid w:val="00E14A88"/>
    <w:rsid w:val="00E14B5B"/>
    <w:rsid w:val="00E14C7F"/>
    <w:rsid w:val="00E14CAA"/>
    <w:rsid w:val="00E15063"/>
    <w:rsid w:val="00E15097"/>
    <w:rsid w:val="00E155DB"/>
    <w:rsid w:val="00E15BFD"/>
    <w:rsid w:val="00E15D7B"/>
    <w:rsid w:val="00E15E6E"/>
    <w:rsid w:val="00E15E7C"/>
    <w:rsid w:val="00E15EAD"/>
    <w:rsid w:val="00E16182"/>
    <w:rsid w:val="00E1631F"/>
    <w:rsid w:val="00E16330"/>
    <w:rsid w:val="00E164FA"/>
    <w:rsid w:val="00E165D1"/>
    <w:rsid w:val="00E1664A"/>
    <w:rsid w:val="00E16810"/>
    <w:rsid w:val="00E16931"/>
    <w:rsid w:val="00E169F6"/>
    <w:rsid w:val="00E16A42"/>
    <w:rsid w:val="00E16A8D"/>
    <w:rsid w:val="00E16B52"/>
    <w:rsid w:val="00E16BA5"/>
    <w:rsid w:val="00E16BC0"/>
    <w:rsid w:val="00E16C4F"/>
    <w:rsid w:val="00E16D36"/>
    <w:rsid w:val="00E16DB6"/>
    <w:rsid w:val="00E16F4C"/>
    <w:rsid w:val="00E1702D"/>
    <w:rsid w:val="00E1734F"/>
    <w:rsid w:val="00E1746C"/>
    <w:rsid w:val="00E175DC"/>
    <w:rsid w:val="00E17655"/>
    <w:rsid w:val="00E178F4"/>
    <w:rsid w:val="00E178F8"/>
    <w:rsid w:val="00E17984"/>
    <w:rsid w:val="00E17A2D"/>
    <w:rsid w:val="00E17BAE"/>
    <w:rsid w:val="00E17D60"/>
    <w:rsid w:val="00E17DC6"/>
    <w:rsid w:val="00E17DC7"/>
    <w:rsid w:val="00E17E9B"/>
    <w:rsid w:val="00E17F4F"/>
    <w:rsid w:val="00E17FB9"/>
    <w:rsid w:val="00E200B6"/>
    <w:rsid w:val="00E2031B"/>
    <w:rsid w:val="00E20358"/>
    <w:rsid w:val="00E203A8"/>
    <w:rsid w:val="00E20555"/>
    <w:rsid w:val="00E20619"/>
    <w:rsid w:val="00E206C0"/>
    <w:rsid w:val="00E2070B"/>
    <w:rsid w:val="00E208E1"/>
    <w:rsid w:val="00E20949"/>
    <w:rsid w:val="00E20A2D"/>
    <w:rsid w:val="00E20CA0"/>
    <w:rsid w:val="00E20CB4"/>
    <w:rsid w:val="00E20D79"/>
    <w:rsid w:val="00E20DB7"/>
    <w:rsid w:val="00E20DC4"/>
    <w:rsid w:val="00E20E2F"/>
    <w:rsid w:val="00E21100"/>
    <w:rsid w:val="00E2117A"/>
    <w:rsid w:val="00E21284"/>
    <w:rsid w:val="00E212F2"/>
    <w:rsid w:val="00E21462"/>
    <w:rsid w:val="00E2152B"/>
    <w:rsid w:val="00E215F8"/>
    <w:rsid w:val="00E215FD"/>
    <w:rsid w:val="00E21668"/>
    <w:rsid w:val="00E2169C"/>
    <w:rsid w:val="00E216A3"/>
    <w:rsid w:val="00E216A6"/>
    <w:rsid w:val="00E21741"/>
    <w:rsid w:val="00E21A4C"/>
    <w:rsid w:val="00E21C10"/>
    <w:rsid w:val="00E21CEE"/>
    <w:rsid w:val="00E21E09"/>
    <w:rsid w:val="00E220DB"/>
    <w:rsid w:val="00E223F0"/>
    <w:rsid w:val="00E2240A"/>
    <w:rsid w:val="00E2249E"/>
    <w:rsid w:val="00E2250D"/>
    <w:rsid w:val="00E226E9"/>
    <w:rsid w:val="00E22704"/>
    <w:rsid w:val="00E2275A"/>
    <w:rsid w:val="00E22781"/>
    <w:rsid w:val="00E22D4F"/>
    <w:rsid w:val="00E22D60"/>
    <w:rsid w:val="00E22E25"/>
    <w:rsid w:val="00E22F00"/>
    <w:rsid w:val="00E22F02"/>
    <w:rsid w:val="00E23008"/>
    <w:rsid w:val="00E2309F"/>
    <w:rsid w:val="00E231FF"/>
    <w:rsid w:val="00E23526"/>
    <w:rsid w:val="00E2370A"/>
    <w:rsid w:val="00E2374F"/>
    <w:rsid w:val="00E23788"/>
    <w:rsid w:val="00E2386A"/>
    <w:rsid w:val="00E238E5"/>
    <w:rsid w:val="00E23B71"/>
    <w:rsid w:val="00E23C68"/>
    <w:rsid w:val="00E23E9D"/>
    <w:rsid w:val="00E24053"/>
    <w:rsid w:val="00E2416E"/>
    <w:rsid w:val="00E241FC"/>
    <w:rsid w:val="00E24224"/>
    <w:rsid w:val="00E24245"/>
    <w:rsid w:val="00E242F1"/>
    <w:rsid w:val="00E2434C"/>
    <w:rsid w:val="00E248E1"/>
    <w:rsid w:val="00E24A41"/>
    <w:rsid w:val="00E24C0D"/>
    <w:rsid w:val="00E24D79"/>
    <w:rsid w:val="00E250CC"/>
    <w:rsid w:val="00E2529A"/>
    <w:rsid w:val="00E252B2"/>
    <w:rsid w:val="00E25336"/>
    <w:rsid w:val="00E256CE"/>
    <w:rsid w:val="00E256D6"/>
    <w:rsid w:val="00E25788"/>
    <w:rsid w:val="00E259EE"/>
    <w:rsid w:val="00E25BD3"/>
    <w:rsid w:val="00E25D6A"/>
    <w:rsid w:val="00E25F65"/>
    <w:rsid w:val="00E261E6"/>
    <w:rsid w:val="00E261FA"/>
    <w:rsid w:val="00E26246"/>
    <w:rsid w:val="00E263D5"/>
    <w:rsid w:val="00E266D1"/>
    <w:rsid w:val="00E26B33"/>
    <w:rsid w:val="00E26B38"/>
    <w:rsid w:val="00E26B5E"/>
    <w:rsid w:val="00E26D70"/>
    <w:rsid w:val="00E26E96"/>
    <w:rsid w:val="00E26EC3"/>
    <w:rsid w:val="00E26F5F"/>
    <w:rsid w:val="00E27152"/>
    <w:rsid w:val="00E27290"/>
    <w:rsid w:val="00E272FB"/>
    <w:rsid w:val="00E2732D"/>
    <w:rsid w:val="00E27422"/>
    <w:rsid w:val="00E27752"/>
    <w:rsid w:val="00E277B0"/>
    <w:rsid w:val="00E27820"/>
    <w:rsid w:val="00E2796D"/>
    <w:rsid w:val="00E279BD"/>
    <w:rsid w:val="00E27AF4"/>
    <w:rsid w:val="00E27C73"/>
    <w:rsid w:val="00E27F66"/>
    <w:rsid w:val="00E27FEB"/>
    <w:rsid w:val="00E30058"/>
    <w:rsid w:val="00E300E0"/>
    <w:rsid w:val="00E301B0"/>
    <w:rsid w:val="00E30204"/>
    <w:rsid w:val="00E30325"/>
    <w:rsid w:val="00E30367"/>
    <w:rsid w:val="00E30377"/>
    <w:rsid w:val="00E30487"/>
    <w:rsid w:val="00E30677"/>
    <w:rsid w:val="00E30686"/>
    <w:rsid w:val="00E306B5"/>
    <w:rsid w:val="00E30B90"/>
    <w:rsid w:val="00E30BAA"/>
    <w:rsid w:val="00E30E07"/>
    <w:rsid w:val="00E30F9F"/>
    <w:rsid w:val="00E30FED"/>
    <w:rsid w:val="00E3111C"/>
    <w:rsid w:val="00E31444"/>
    <w:rsid w:val="00E3169C"/>
    <w:rsid w:val="00E316AB"/>
    <w:rsid w:val="00E316D6"/>
    <w:rsid w:val="00E3176B"/>
    <w:rsid w:val="00E31786"/>
    <w:rsid w:val="00E319FB"/>
    <w:rsid w:val="00E31B0E"/>
    <w:rsid w:val="00E31B29"/>
    <w:rsid w:val="00E31C0B"/>
    <w:rsid w:val="00E31C46"/>
    <w:rsid w:val="00E31F14"/>
    <w:rsid w:val="00E32003"/>
    <w:rsid w:val="00E32220"/>
    <w:rsid w:val="00E32386"/>
    <w:rsid w:val="00E32398"/>
    <w:rsid w:val="00E32428"/>
    <w:rsid w:val="00E325A0"/>
    <w:rsid w:val="00E32719"/>
    <w:rsid w:val="00E32759"/>
    <w:rsid w:val="00E3276A"/>
    <w:rsid w:val="00E3279E"/>
    <w:rsid w:val="00E327EB"/>
    <w:rsid w:val="00E3283E"/>
    <w:rsid w:val="00E328A3"/>
    <w:rsid w:val="00E32AE4"/>
    <w:rsid w:val="00E32CCF"/>
    <w:rsid w:val="00E32D15"/>
    <w:rsid w:val="00E32D1B"/>
    <w:rsid w:val="00E32D8B"/>
    <w:rsid w:val="00E335AD"/>
    <w:rsid w:val="00E33601"/>
    <w:rsid w:val="00E3368A"/>
    <w:rsid w:val="00E338EE"/>
    <w:rsid w:val="00E3390B"/>
    <w:rsid w:val="00E339AB"/>
    <w:rsid w:val="00E33AF3"/>
    <w:rsid w:val="00E33B8B"/>
    <w:rsid w:val="00E33BBC"/>
    <w:rsid w:val="00E33C3B"/>
    <w:rsid w:val="00E33C48"/>
    <w:rsid w:val="00E33CF9"/>
    <w:rsid w:val="00E33EF7"/>
    <w:rsid w:val="00E33F35"/>
    <w:rsid w:val="00E33FD8"/>
    <w:rsid w:val="00E340EF"/>
    <w:rsid w:val="00E341AC"/>
    <w:rsid w:val="00E341F4"/>
    <w:rsid w:val="00E342FB"/>
    <w:rsid w:val="00E34432"/>
    <w:rsid w:val="00E344B6"/>
    <w:rsid w:val="00E34586"/>
    <w:rsid w:val="00E3463C"/>
    <w:rsid w:val="00E34664"/>
    <w:rsid w:val="00E34700"/>
    <w:rsid w:val="00E34747"/>
    <w:rsid w:val="00E3485A"/>
    <w:rsid w:val="00E348CA"/>
    <w:rsid w:val="00E349D5"/>
    <w:rsid w:val="00E34AD5"/>
    <w:rsid w:val="00E34D01"/>
    <w:rsid w:val="00E34E16"/>
    <w:rsid w:val="00E34EB1"/>
    <w:rsid w:val="00E34F52"/>
    <w:rsid w:val="00E3534A"/>
    <w:rsid w:val="00E3535D"/>
    <w:rsid w:val="00E355AE"/>
    <w:rsid w:val="00E355CA"/>
    <w:rsid w:val="00E357C8"/>
    <w:rsid w:val="00E3589D"/>
    <w:rsid w:val="00E35A1D"/>
    <w:rsid w:val="00E35A93"/>
    <w:rsid w:val="00E35A9F"/>
    <w:rsid w:val="00E35AEC"/>
    <w:rsid w:val="00E35B70"/>
    <w:rsid w:val="00E35BA8"/>
    <w:rsid w:val="00E35BF7"/>
    <w:rsid w:val="00E35C25"/>
    <w:rsid w:val="00E35CEB"/>
    <w:rsid w:val="00E35D80"/>
    <w:rsid w:val="00E35D8B"/>
    <w:rsid w:val="00E35DA9"/>
    <w:rsid w:val="00E35EC1"/>
    <w:rsid w:val="00E35F50"/>
    <w:rsid w:val="00E36160"/>
    <w:rsid w:val="00E361D9"/>
    <w:rsid w:val="00E3624D"/>
    <w:rsid w:val="00E36275"/>
    <w:rsid w:val="00E36322"/>
    <w:rsid w:val="00E3673A"/>
    <w:rsid w:val="00E36909"/>
    <w:rsid w:val="00E36C26"/>
    <w:rsid w:val="00E36C88"/>
    <w:rsid w:val="00E36DEB"/>
    <w:rsid w:val="00E36F96"/>
    <w:rsid w:val="00E36FA5"/>
    <w:rsid w:val="00E37207"/>
    <w:rsid w:val="00E3728A"/>
    <w:rsid w:val="00E374DB"/>
    <w:rsid w:val="00E374EB"/>
    <w:rsid w:val="00E3759F"/>
    <w:rsid w:val="00E37655"/>
    <w:rsid w:val="00E37684"/>
    <w:rsid w:val="00E3770C"/>
    <w:rsid w:val="00E37820"/>
    <w:rsid w:val="00E3784F"/>
    <w:rsid w:val="00E3791E"/>
    <w:rsid w:val="00E37E22"/>
    <w:rsid w:val="00E37E47"/>
    <w:rsid w:val="00E37E61"/>
    <w:rsid w:val="00E401B8"/>
    <w:rsid w:val="00E40290"/>
    <w:rsid w:val="00E402BA"/>
    <w:rsid w:val="00E404F6"/>
    <w:rsid w:val="00E40646"/>
    <w:rsid w:val="00E407E3"/>
    <w:rsid w:val="00E4096C"/>
    <w:rsid w:val="00E40976"/>
    <w:rsid w:val="00E409A6"/>
    <w:rsid w:val="00E40ADE"/>
    <w:rsid w:val="00E40AE4"/>
    <w:rsid w:val="00E40B60"/>
    <w:rsid w:val="00E40C73"/>
    <w:rsid w:val="00E40D37"/>
    <w:rsid w:val="00E40D56"/>
    <w:rsid w:val="00E40F01"/>
    <w:rsid w:val="00E40F8C"/>
    <w:rsid w:val="00E40FB3"/>
    <w:rsid w:val="00E40FD7"/>
    <w:rsid w:val="00E41062"/>
    <w:rsid w:val="00E41261"/>
    <w:rsid w:val="00E41324"/>
    <w:rsid w:val="00E414EE"/>
    <w:rsid w:val="00E41677"/>
    <w:rsid w:val="00E41799"/>
    <w:rsid w:val="00E418D1"/>
    <w:rsid w:val="00E41BA2"/>
    <w:rsid w:val="00E41C50"/>
    <w:rsid w:val="00E41E3D"/>
    <w:rsid w:val="00E41E9D"/>
    <w:rsid w:val="00E41EF5"/>
    <w:rsid w:val="00E41EF9"/>
    <w:rsid w:val="00E41FB9"/>
    <w:rsid w:val="00E42028"/>
    <w:rsid w:val="00E4208C"/>
    <w:rsid w:val="00E42147"/>
    <w:rsid w:val="00E4214B"/>
    <w:rsid w:val="00E421ED"/>
    <w:rsid w:val="00E424E4"/>
    <w:rsid w:val="00E42557"/>
    <w:rsid w:val="00E425AE"/>
    <w:rsid w:val="00E42623"/>
    <w:rsid w:val="00E428D6"/>
    <w:rsid w:val="00E42CCE"/>
    <w:rsid w:val="00E43022"/>
    <w:rsid w:val="00E43119"/>
    <w:rsid w:val="00E431EA"/>
    <w:rsid w:val="00E43244"/>
    <w:rsid w:val="00E4330D"/>
    <w:rsid w:val="00E433BF"/>
    <w:rsid w:val="00E433DD"/>
    <w:rsid w:val="00E4341B"/>
    <w:rsid w:val="00E434B4"/>
    <w:rsid w:val="00E436F8"/>
    <w:rsid w:val="00E437D7"/>
    <w:rsid w:val="00E438CF"/>
    <w:rsid w:val="00E43967"/>
    <w:rsid w:val="00E43B32"/>
    <w:rsid w:val="00E43B6A"/>
    <w:rsid w:val="00E43BB8"/>
    <w:rsid w:val="00E43C74"/>
    <w:rsid w:val="00E43CB1"/>
    <w:rsid w:val="00E43E40"/>
    <w:rsid w:val="00E43ECC"/>
    <w:rsid w:val="00E43F0C"/>
    <w:rsid w:val="00E43F89"/>
    <w:rsid w:val="00E44074"/>
    <w:rsid w:val="00E444E4"/>
    <w:rsid w:val="00E445F7"/>
    <w:rsid w:val="00E44686"/>
    <w:rsid w:val="00E446A2"/>
    <w:rsid w:val="00E4472B"/>
    <w:rsid w:val="00E4477F"/>
    <w:rsid w:val="00E448B7"/>
    <w:rsid w:val="00E44985"/>
    <w:rsid w:val="00E44A33"/>
    <w:rsid w:val="00E44ACA"/>
    <w:rsid w:val="00E44F31"/>
    <w:rsid w:val="00E45040"/>
    <w:rsid w:val="00E45056"/>
    <w:rsid w:val="00E4521E"/>
    <w:rsid w:val="00E4533F"/>
    <w:rsid w:val="00E45387"/>
    <w:rsid w:val="00E45817"/>
    <w:rsid w:val="00E4582F"/>
    <w:rsid w:val="00E458CC"/>
    <w:rsid w:val="00E45ACE"/>
    <w:rsid w:val="00E45AF7"/>
    <w:rsid w:val="00E45B02"/>
    <w:rsid w:val="00E45B65"/>
    <w:rsid w:val="00E45BDD"/>
    <w:rsid w:val="00E45CAE"/>
    <w:rsid w:val="00E45CDB"/>
    <w:rsid w:val="00E45DEC"/>
    <w:rsid w:val="00E45F3E"/>
    <w:rsid w:val="00E45F6C"/>
    <w:rsid w:val="00E45F8C"/>
    <w:rsid w:val="00E461C2"/>
    <w:rsid w:val="00E4634F"/>
    <w:rsid w:val="00E4644C"/>
    <w:rsid w:val="00E464CB"/>
    <w:rsid w:val="00E465DE"/>
    <w:rsid w:val="00E466D6"/>
    <w:rsid w:val="00E46723"/>
    <w:rsid w:val="00E46851"/>
    <w:rsid w:val="00E46BC2"/>
    <w:rsid w:val="00E46E08"/>
    <w:rsid w:val="00E46EAA"/>
    <w:rsid w:val="00E46F4A"/>
    <w:rsid w:val="00E46F6D"/>
    <w:rsid w:val="00E470B6"/>
    <w:rsid w:val="00E47218"/>
    <w:rsid w:val="00E472A3"/>
    <w:rsid w:val="00E47301"/>
    <w:rsid w:val="00E475BC"/>
    <w:rsid w:val="00E47763"/>
    <w:rsid w:val="00E479C1"/>
    <w:rsid w:val="00E50034"/>
    <w:rsid w:val="00E501FC"/>
    <w:rsid w:val="00E502FB"/>
    <w:rsid w:val="00E50372"/>
    <w:rsid w:val="00E50550"/>
    <w:rsid w:val="00E505A7"/>
    <w:rsid w:val="00E5065A"/>
    <w:rsid w:val="00E50695"/>
    <w:rsid w:val="00E50704"/>
    <w:rsid w:val="00E50828"/>
    <w:rsid w:val="00E50835"/>
    <w:rsid w:val="00E50874"/>
    <w:rsid w:val="00E50893"/>
    <w:rsid w:val="00E509EF"/>
    <w:rsid w:val="00E50B0E"/>
    <w:rsid w:val="00E50BC2"/>
    <w:rsid w:val="00E50F78"/>
    <w:rsid w:val="00E5125C"/>
    <w:rsid w:val="00E512ED"/>
    <w:rsid w:val="00E516F0"/>
    <w:rsid w:val="00E518F3"/>
    <w:rsid w:val="00E51A25"/>
    <w:rsid w:val="00E51A30"/>
    <w:rsid w:val="00E51A68"/>
    <w:rsid w:val="00E51A96"/>
    <w:rsid w:val="00E51AAD"/>
    <w:rsid w:val="00E51AFC"/>
    <w:rsid w:val="00E51B2B"/>
    <w:rsid w:val="00E51C8E"/>
    <w:rsid w:val="00E51CA3"/>
    <w:rsid w:val="00E51D96"/>
    <w:rsid w:val="00E52157"/>
    <w:rsid w:val="00E52292"/>
    <w:rsid w:val="00E5231B"/>
    <w:rsid w:val="00E52376"/>
    <w:rsid w:val="00E52412"/>
    <w:rsid w:val="00E524A7"/>
    <w:rsid w:val="00E524DD"/>
    <w:rsid w:val="00E5251B"/>
    <w:rsid w:val="00E525A6"/>
    <w:rsid w:val="00E52785"/>
    <w:rsid w:val="00E528CA"/>
    <w:rsid w:val="00E52A2F"/>
    <w:rsid w:val="00E52A88"/>
    <w:rsid w:val="00E52C9F"/>
    <w:rsid w:val="00E52F79"/>
    <w:rsid w:val="00E5308C"/>
    <w:rsid w:val="00E53104"/>
    <w:rsid w:val="00E531B2"/>
    <w:rsid w:val="00E53206"/>
    <w:rsid w:val="00E53220"/>
    <w:rsid w:val="00E532C1"/>
    <w:rsid w:val="00E53494"/>
    <w:rsid w:val="00E5365C"/>
    <w:rsid w:val="00E536F3"/>
    <w:rsid w:val="00E537B7"/>
    <w:rsid w:val="00E537EA"/>
    <w:rsid w:val="00E53955"/>
    <w:rsid w:val="00E5399B"/>
    <w:rsid w:val="00E53AC2"/>
    <w:rsid w:val="00E53AD0"/>
    <w:rsid w:val="00E53C28"/>
    <w:rsid w:val="00E53C62"/>
    <w:rsid w:val="00E53E72"/>
    <w:rsid w:val="00E53FEB"/>
    <w:rsid w:val="00E5403C"/>
    <w:rsid w:val="00E5405D"/>
    <w:rsid w:val="00E540FF"/>
    <w:rsid w:val="00E541ED"/>
    <w:rsid w:val="00E542CB"/>
    <w:rsid w:val="00E5459E"/>
    <w:rsid w:val="00E545BC"/>
    <w:rsid w:val="00E54604"/>
    <w:rsid w:val="00E54672"/>
    <w:rsid w:val="00E54739"/>
    <w:rsid w:val="00E5489F"/>
    <w:rsid w:val="00E548B4"/>
    <w:rsid w:val="00E549B4"/>
    <w:rsid w:val="00E54B72"/>
    <w:rsid w:val="00E54D21"/>
    <w:rsid w:val="00E54E53"/>
    <w:rsid w:val="00E55033"/>
    <w:rsid w:val="00E550FD"/>
    <w:rsid w:val="00E55184"/>
    <w:rsid w:val="00E551E6"/>
    <w:rsid w:val="00E55260"/>
    <w:rsid w:val="00E553BD"/>
    <w:rsid w:val="00E5545A"/>
    <w:rsid w:val="00E5556A"/>
    <w:rsid w:val="00E55574"/>
    <w:rsid w:val="00E5557E"/>
    <w:rsid w:val="00E55744"/>
    <w:rsid w:val="00E558C9"/>
    <w:rsid w:val="00E55A04"/>
    <w:rsid w:val="00E55A23"/>
    <w:rsid w:val="00E55BC7"/>
    <w:rsid w:val="00E55C30"/>
    <w:rsid w:val="00E55DC8"/>
    <w:rsid w:val="00E55E0C"/>
    <w:rsid w:val="00E55EA8"/>
    <w:rsid w:val="00E55F21"/>
    <w:rsid w:val="00E55F47"/>
    <w:rsid w:val="00E5602A"/>
    <w:rsid w:val="00E56182"/>
    <w:rsid w:val="00E5625E"/>
    <w:rsid w:val="00E562CE"/>
    <w:rsid w:val="00E563F5"/>
    <w:rsid w:val="00E56508"/>
    <w:rsid w:val="00E565A1"/>
    <w:rsid w:val="00E56719"/>
    <w:rsid w:val="00E5679B"/>
    <w:rsid w:val="00E567EB"/>
    <w:rsid w:val="00E56BEF"/>
    <w:rsid w:val="00E56C29"/>
    <w:rsid w:val="00E56CED"/>
    <w:rsid w:val="00E56D7C"/>
    <w:rsid w:val="00E56E19"/>
    <w:rsid w:val="00E56EC4"/>
    <w:rsid w:val="00E570F4"/>
    <w:rsid w:val="00E5720D"/>
    <w:rsid w:val="00E5725F"/>
    <w:rsid w:val="00E5732D"/>
    <w:rsid w:val="00E57378"/>
    <w:rsid w:val="00E5737A"/>
    <w:rsid w:val="00E57510"/>
    <w:rsid w:val="00E57547"/>
    <w:rsid w:val="00E57730"/>
    <w:rsid w:val="00E577BA"/>
    <w:rsid w:val="00E578A3"/>
    <w:rsid w:val="00E57AD7"/>
    <w:rsid w:val="00E57BCC"/>
    <w:rsid w:val="00E57BD7"/>
    <w:rsid w:val="00E57F1C"/>
    <w:rsid w:val="00E57F5A"/>
    <w:rsid w:val="00E602F5"/>
    <w:rsid w:val="00E6034D"/>
    <w:rsid w:val="00E60390"/>
    <w:rsid w:val="00E603FC"/>
    <w:rsid w:val="00E605CD"/>
    <w:rsid w:val="00E606CD"/>
    <w:rsid w:val="00E60711"/>
    <w:rsid w:val="00E608FC"/>
    <w:rsid w:val="00E60A05"/>
    <w:rsid w:val="00E60C07"/>
    <w:rsid w:val="00E60E43"/>
    <w:rsid w:val="00E60F2C"/>
    <w:rsid w:val="00E60FAE"/>
    <w:rsid w:val="00E6147F"/>
    <w:rsid w:val="00E61554"/>
    <w:rsid w:val="00E615A3"/>
    <w:rsid w:val="00E61684"/>
    <w:rsid w:val="00E61696"/>
    <w:rsid w:val="00E6193C"/>
    <w:rsid w:val="00E619B7"/>
    <w:rsid w:val="00E61B46"/>
    <w:rsid w:val="00E61D79"/>
    <w:rsid w:val="00E6203A"/>
    <w:rsid w:val="00E62064"/>
    <w:rsid w:val="00E62297"/>
    <w:rsid w:val="00E62425"/>
    <w:rsid w:val="00E62471"/>
    <w:rsid w:val="00E62656"/>
    <w:rsid w:val="00E6269A"/>
    <w:rsid w:val="00E62902"/>
    <w:rsid w:val="00E62A2F"/>
    <w:rsid w:val="00E62B3E"/>
    <w:rsid w:val="00E630C9"/>
    <w:rsid w:val="00E6311C"/>
    <w:rsid w:val="00E631E8"/>
    <w:rsid w:val="00E632D8"/>
    <w:rsid w:val="00E633BF"/>
    <w:rsid w:val="00E6354C"/>
    <w:rsid w:val="00E63577"/>
    <w:rsid w:val="00E63891"/>
    <w:rsid w:val="00E638FD"/>
    <w:rsid w:val="00E6391A"/>
    <w:rsid w:val="00E63AE7"/>
    <w:rsid w:val="00E63BBA"/>
    <w:rsid w:val="00E63DF3"/>
    <w:rsid w:val="00E642A4"/>
    <w:rsid w:val="00E643D0"/>
    <w:rsid w:val="00E643F6"/>
    <w:rsid w:val="00E644ED"/>
    <w:rsid w:val="00E64592"/>
    <w:rsid w:val="00E6482D"/>
    <w:rsid w:val="00E649E6"/>
    <w:rsid w:val="00E64A2A"/>
    <w:rsid w:val="00E64E41"/>
    <w:rsid w:val="00E65631"/>
    <w:rsid w:val="00E65741"/>
    <w:rsid w:val="00E658CF"/>
    <w:rsid w:val="00E65A7E"/>
    <w:rsid w:val="00E65C1B"/>
    <w:rsid w:val="00E65C3F"/>
    <w:rsid w:val="00E65C7D"/>
    <w:rsid w:val="00E65D29"/>
    <w:rsid w:val="00E65D39"/>
    <w:rsid w:val="00E66060"/>
    <w:rsid w:val="00E66062"/>
    <w:rsid w:val="00E660B5"/>
    <w:rsid w:val="00E66133"/>
    <w:rsid w:val="00E66138"/>
    <w:rsid w:val="00E6615D"/>
    <w:rsid w:val="00E6622A"/>
    <w:rsid w:val="00E662C1"/>
    <w:rsid w:val="00E66346"/>
    <w:rsid w:val="00E6638E"/>
    <w:rsid w:val="00E6652F"/>
    <w:rsid w:val="00E665EE"/>
    <w:rsid w:val="00E6667D"/>
    <w:rsid w:val="00E66755"/>
    <w:rsid w:val="00E66841"/>
    <w:rsid w:val="00E66A61"/>
    <w:rsid w:val="00E66AC8"/>
    <w:rsid w:val="00E66BAC"/>
    <w:rsid w:val="00E66C24"/>
    <w:rsid w:val="00E66C49"/>
    <w:rsid w:val="00E66C69"/>
    <w:rsid w:val="00E67045"/>
    <w:rsid w:val="00E6704D"/>
    <w:rsid w:val="00E6712E"/>
    <w:rsid w:val="00E671AE"/>
    <w:rsid w:val="00E671FB"/>
    <w:rsid w:val="00E672DA"/>
    <w:rsid w:val="00E674A2"/>
    <w:rsid w:val="00E675A3"/>
    <w:rsid w:val="00E67678"/>
    <w:rsid w:val="00E6770C"/>
    <w:rsid w:val="00E6787D"/>
    <w:rsid w:val="00E678D0"/>
    <w:rsid w:val="00E678D8"/>
    <w:rsid w:val="00E6798F"/>
    <w:rsid w:val="00E67AF8"/>
    <w:rsid w:val="00E67EA7"/>
    <w:rsid w:val="00E7032A"/>
    <w:rsid w:val="00E705F4"/>
    <w:rsid w:val="00E70620"/>
    <w:rsid w:val="00E70662"/>
    <w:rsid w:val="00E7073C"/>
    <w:rsid w:val="00E707F0"/>
    <w:rsid w:val="00E708A6"/>
    <w:rsid w:val="00E70B44"/>
    <w:rsid w:val="00E70C48"/>
    <w:rsid w:val="00E70F43"/>
    <w:rsid w:val="00E71086"/>
    <w:rsid w:val="00E712D6"/>
    <w:rsid w:val="00E7132B"/>
    <w:rsid w:val="00E715A0"/>
    <w:rsid w:val="00E7166E"/>
    <w:rsid w:val="00E71680"/>
    <w:rsid w:val="00E716EC"/>
    <w:rsid w:val="00E71705"/>
    <w:rsid w:val="00E717D2"/>
    <w:rsid w:val="00E717ED"/>
    <w:rsid w:val="00E7184B"/>
    <w:rsid w:val="00E71907"/>
    <w:rsid w:val="00E71A2B"/>
    <w:rsid w:val="00E71CB8"/>
    <w:rsid w:val="00E71CF2"/>
    <w:rsid w:val="00E71D49"/>
    <w:rsid w:val="00E71DC6"/>
    <w:rsid w:val="00E71E9E"/>
    <w:rsid w:val="00E71F77"/>
    <w:rsid w:val="00E72232"/>
    <w:rsid w:val="00E7225F"/>
    <w:rsid w:val="00E722A4"/>
    <w:rsid w:val="00E7231A"/>
    <w:rsid w:val="00E723E2"/>
    <w:rsid w:val="00E729A1"/>
    <w:rsid w:val="00E72ABF"/>
    <w:rsid w:val="00E72AE1"/>
    <w:rsid w:val="00E72C7A"/>
    <w:rsid w:val="00E72DBA"/>
    <w:rsid w:val="00E72DC8"/>
    <w:rsid w:val="00E73025"/>
    <w:rsid w:val="00E73036"/>
    <w:rsid w:val="00E73094"/>
    <w:rsid w:val="00E73317"/>
    <w:rsid w:val="00E73346"/>
    <w:rsid w:val="00E733A4"/>
    <w:rsid w:val="00E734D7"/>
    <w:rsid w:val="00E73631"/>
    <w:rsid w:val="00E73AA0"/>
    <w:rsid w:val="00E73B22"/>
    <w:rsid w:val="00E73B7A"/>
    <w:rsid w:val="00E73C17"/>
    <w:rsid w:val="00E73D2B"/>
    <w:rsid w:val="00E73D8E"/>
    <w:rsid w:val="00E742D2"/>
    <w:rsid w:val="00E74379"/>
    <w:rsid w:val="00E74439"/>
    <w:rsid w:val="00E744F1"/>
    <w:rsid w:val="00E745FE"/>
    <w:rsid w:val="00E7491B"/>
    <w:rsid w:val="00E74954"/>
    <w:rsid w:val="00E749C5"/>
    <w:rsid w:val="00E749F0"/>
    <w:rsid w:val="00E74BCA"/>
    <w:rsid w:val="00E74BE1"/>
    <w:rsid w:val="00E74C25"/>
    <w:rsid w:val="00E74C40"/>
    <w:rsid w:val="00E74CB7"/>
    <w:rsid w:val="00E74CDF"/>
    <w:rsid w:val="00E75132"/>
    <w:rsid w:val="00E75150"/>
    <w:rsid w:val="00E752A4"/>
    <w:rsid w:val="00E75399"/>
    <w:rsid w:val="00E75505"/>
    <w:rsid w:val="00E75767"/>
    <w:rsid w:val="00E75794"/>
    <w:rsid w:val="00E75851"/>
    <w:rsid w:val="00E75AF3"/>
    <w:rsid w:val="00E75C25"/>
    <w:rsid w:val="00E75E90"/>
    <w:rsid w:val="00E75EBB"/>
    <w:rsid w:val="00E75F01"/>
    <w:rsid w:val="00E75F37"/>
    <w:rsid w:val="00E75FD3"/>
    <w:rsid w:val="00E76001"/>
    <w:rsid w:val="00E76040"/>
    <w:rsid w:val="00E760AB"/>
    <w:rsid w:val="00E760D0"/>
    <w:rsid w:val="00E76237"/>
    <w:rsid w:val="00E762BA"/>
    <w:rsid w:val="00E76326"/>
    <w:rsid w:val="00E76585"/>
    <w:rsid w:val="00E768D5"/>
    <w:rsid w:val="00E7697A"/>
    <w:rsid w:val="00E76A2F"/>
    <w:rsid w:val="00E76A63"/>
    <w:rsid w:val="00E76D02"/>
    <w:rsid w:val="00E76F41"/>
    <w:rsid w:val="00E77004"/>
    <w:rsid w:val="00E770B6"/>
    <w:rsid w:val="00E770DF"/>
    <w:rsid w:val="00E7724F"/>
    <w:rsid w:val="00E772FE"/>
    <w:rsid w:val="00E774FF"/>
    <w:rsid w:val="00E77834"/>
    <w:rsid w:val="00E7786D"/>
    <w:rsid w:val="00E778B9"/>
    <w:rsid w:val="00E778C3"/>
    <w:rsid w:val="00E779AE"/>
    <w:rsid w:val="00E77B4B"/>
    <w:rsid w:val="00E77BD0"/>
    <w:rsid w:val="00E77C5A"/>
    <w:rsid w:val="00E77C6A"/>
    <w:rsid w:val="00E77D24"/>
    <w:rsid w:val="00E80085"/>
    <w:rsid w:val="00E8023C"/>
    <w:rsid w:val="00E802C1"/>
    <w:rsid w:val="00E8037C"/>
    <w:rsid w:val="00E805BC"/>
    <w:rsid w:val="00E80679"/>
    <w:rsid w:val="00E80725"/>
    <w:rsid w:val="00E80766"/>
    <w:rsid w:val="00E8076B"/>
    <w:rsid w:val="00E808EE"/>
    <w:rsid w:val="00E808EF"/>
    <w:rsid w:val="00E8099E"/>
    <w:rsid w:val="00E80AE6"/>
    <w:rsid w:val="00E80B17"/>
    <w:rsid w:val="00E80EB7"/>
    <w:rsid w:val="00E80EFF"/>
    <w:rsid w:val="00E80F67"/>
    <w:rsid w:val="00E80F78"/>
    <w:rsid w:val="00E80F94"/>
    <w:rsid w:val="00E81087"/>
    <w:rsid w:val="00E811DA"/>
    <w:rsid w:val="00E8123B"/>
    <w:rsid w:val="00E81349"/>
    <w:rsid w:val="00E8137E"/>
    <w:rsid w:val="00E8138C"/>
    <w:rsid w:val="00E81426"/>
    <w:rsid w:val="00E817AA"/>
    <w:rsid w:val="00E817B2"/>
    <w:rsid w:val="00E81869"/>
    <w:rsid w:val="00E818A1"/>
    <w:rsid w:val="00E818D1"/>
    <w:rsid w:val="00E81932"/>
    <w:rsid w:val="00E81945"/>
    <w:rsid w:val="00E81B21"/>
    <w:rsid w:val="00E81D00"/>
    <w:rsid w:val="00E81D9C"/>
    <w:rsid w:val="00E81DC3"/>
    <w:rsid w:val="00E81DF2"/>
    <w:rsid w:val="00E82151"/>
    <w:rsid w:val="00E82550"/>
    <w:rsid w:val="00E8278D"/>
    <w:rsid w:val="00E82855"/>
    <w:rsid w:val="00E82F5D"/>
    <w:rsid w:val="00E830DD"/>
    <w:rsid w:val="00E83551"/>
    <w:rsid w:val="00E83691"/>
    <w:rsid w:val="00E839FB"/>
    <w:rsid w:val="00E83CD6"/>
    <w:rsid w:val="00E83CEB"/>
    <w:rsid w:val="00E83EA9"/>
    <w:rsid w:val="00E83ECA"/>
    <w:rsid w:val="00E83F88"/>
    <w:rsid w:val="00E84273"/>
    <w:rsid w:val="00E84470"/>
    <w:rsid w:val="00E84508"/>
    <w:rsid w:val="00E8469C"/>
    <w:rsid w:val="00E849EC"/>
    <w:rsid w:val="00E84AFF"/>
    <w:rsid w:val="00E84BE2"/>
    <w:rsid w:val="00E84C79"/>
    <w:rsid w:val="00E84EDE"/>
    <w:rsid w:val="00E84FB9"/>
    <w:rsid w:val="00E84FEF"/>
    <w:rsid w:val="00E84FFA"/>
    <w:rsid w:val="00E850A5"/>
    <w:rsid w:val="00E850AE"/>
    <w:rsid w:val="00E852BB"/>
    <w:rsid w:val="00E85305"/>
    <w:rsid w:val="00E853A7"/>
    <w:rsid w:val="00E8541D"/>
    <w:rsid w:val="00E854F1"/>
    <w:rsid w:val="00E855C3"/>
    <w:rsid w:val="00E856C0"/>
    <w:rsid w:val="00E85771"/>
    <w:rsid w:val="00E857E7"/>
    <w:rsid w:val="00E859B4"/>
    <w:rsid w:val="00E85A06"/>
    <w:rsid w:val="00E85A1C"/>
    <w:rsid w:val="00E85B63"/>
    <w:rsid w:val="00E85B73"/>
    <w:rsid w:val="00E85BFF"/>
    <w:rsid w:val="00E85E6B"/>
    <w:rsid w:val="00E85E85"/>
    <w:rsid w:val="00E85F74"/>
    <w:rsid w:val="00E86082"/>
    <w:rsid w:val="00E861A5"/>
    <w:rsid w:val="00E861A9"/>
    <w:rsid w:val="00E86221"/>
    <w:rsid w:val="00E86233"/>
    <w:rsid w:val="00E86240"/>
    <w:rsid w:val="00E862A8"/>
    <w:rsid w:val="00E862AC"/>
    <w:rsid w:val="00E863E2"/>
    <w:rsid w:val="00E864D6"/>
    <w:rsid w:val="00E86572"/>
    <w:rsid w:val="00E86887"/>
    <w:rsid w:val="00E8695E"/>
    <w:rsid w:val="00E869E7"/>
    <w:rsid w:val="00E86AFF"/>
    <w:rsid w:val="00E86B29"/>
    <w:rsid w:val="00E86DA8"/>
    <w:rsid w:val="00E86E44"/>
    <w:rsid w:val="00E86F00"/>
    <w:rsid w:val="00E86F08"/>
    <w:rsid w:val="00E870C5"/>
    <w:rsid w:val="00E8716E"/>
    <w:rsid w:val="00E871B6"/>
    <w:rsid w:val="00E8741B"/>
    <w:rsid w:val="00E874C3"/>
    <w:rsid w:val="00E8765D"/>
    <w:rsid w:val="00E878F2"/>
    <w:rsid w:val="00E87970"/>
    <w:rsid w:val="00E87A20"/>
    <w:rsid w:val="00E87B2C"/>
    <w:rsid w:val="00E87D1C"/>
    <w:rsid w:val="00E87E83"/>
    <w:rsid w:val="00E902BC"/>
    <w:rsid w:val="00E90306"/>
    <w:rsid w:val="00E90357"/>
    <w:rsid w:val="00E90480"/>
    <w:rsid w:val="00E90530"/>
    <w:rsid w:val="00E90799"/>
    <w:rsid w:val="00E90866"/>
    <w:rsid w:val="00E908DC"/>
    <w:rsid w:val="00E9097A"/>
    <w:rsid w:val="00E9098B"/>
    <w:rsid w:val="00E90CFD"/>
    <w:rsid w:val="00E90DEA"/>
    <w:rsid w:val="00E90E0A"/>
    <w:rsid w:val="00E90FC8"/>
    <w:rsid w:val="00E91186"/>
    <w:rsid w:val="00E912E0"/>
    <w:rsid w:val="00E913A1"/>
    <w:rsid w:val="00E914D0"/>
    <w:rsid w:val="00E91501"/>
    <w:rsid w:val="00E9151F"/>
    <w:rsid w:val="00E916F0"/>
    <w:rsid w:val="00E91727"/>
    <w:rsid w:val="00E9190E"/>
    <w:rsid w:val="00E91939"/>
    <w:rsid w:val="00E91A5D"/>
    <w:rsid w:val="00E91A7B"/>
    <w:rsid w:val="00E91D1A"/>
    <w:rsid w:val="00E91EB8"/>
    <w:rsid w:val="00E91FA2"/>
    <w:rsid w:val="00E9210C"/>
    <w:rsid w:val="00E921CE"/>
    <w:rsid w:val="00E921FF"/>
    <w:rsid w:val="00E92208"/>
    <w:rsid w:val="00E922B0"/>
    <w:rsid w:val="00E9232E"/>
    <w:rsid w:val="00E92546"/>
    <w:rsid w:val="00E925D0"/>
    <w:rsid w:val="00E927D0"/>
    <w:rsid w:val="00E92B55"/>
    <w:rsid w:val="00E92BC5"/>
    <w:rsid w:val="00E92C30"/>
    <w:rsid w:val="00E92C59"/>
    <w:rsid w:val="00E92CC5"/>
    <w:rsid w:val="00E92D40"/>
    <w:rsid w:val="00E92DDF"/>
    <w:rsid w:val="00E92E37"/>
    <w:rsid w:val="00E92EA2"/>
    <w:rsid w:val="00E9313C"/>
    <w:rsid w:val="00E931EB"/>
    <w:rsid w:val="00E9327E"/>
    <w:rsid w:val="00E93380"/>
    <w:rsid w:val="00E93445"/>
    <w:rsid w:val="00E93455"/>
    <w:rsid w:val="00E937F1"/>
    <w:rsid w:val="00E93815"/>
    <w:rsid w:val="00E93A63"/>
    <w:rsid w:val="00E93C49"/>
    <w:rsid w:val="00E93D95"/>
    <w:rsid w:val="00E93EE2"/>
    <w:rsid w:val="00E93F0F"/>
    <w:rsid w:val="00E93F9C"/>
    <w:rsid w:val="00E943D1"/>
    <w:rsid w:val="00E94411"/>
    <w:rsid w:val="00E944A6"/>
    <w:rsid w:val="00E9468A"/>
    <w:rsid w:val="00E946B9"/>
    <w:rsid w:val="00E948D6"/>
    <w:rsid w:val="00E948DE"/>
    <w:rsid w:val="00E9497C"/>
    <w:rsid w:val="00E94A1A"/>
    <w:rsid w:val="00E94B5A"/>
    <w:rsid w:val="00E94C3D"/>
    <w:rsid w:val="00E94CFA"/>
    <w:rsid w:val="00E94DE6"/>
    <w:rsid w:val="00E9503F"/>
    <w:rsid w:val="00E9508B"/>
    <w:rsid w:val="00E95207"/>
    <w:rsid w:val="00E9521F"/>
    <w:rsid w:val="00E9536C"/>
    <w:rsid w:val="00E954F1"/>
    <w:rsid w:val="00E95641"/>
    <w:rsid w:val="00E9564A"/>
    <w:rsid w:val="00E956C7"/>
    <w:rsid w:val="00E9573A"/>
    <w:rsid w:val="00E95745"/>
    <w:rsid w:val="00E957A2"/>
    <w:rsid w:val="00E958E1"/>
    <w:rsid w:val="00E959B8"/>
    <w:rsid w:val="00E959C6"/>
    <w:rsid w:val="00E95AF7"/>
    <w:rsid w:val="00E95B9C"/>
    <w:rsid w:val="00E95C91"/>
    <w:rsid w:val="00E95D1E"/>
    <w:rsid w:val="00E95D4D"/>
    <w:rsid w:val="00E95DA6"/>
    <w:rsid w:val="00E95DE7"/>
    <w:rsid w:val="00E95E14"/>
    <w:rsid w:val="00E960C1"/>
    <w:rsid w:val="00E9622C"/>
    <w:rsid w:val="00E96322"/>
    <w:rsid w:val="00E96394"/>
    <w:rsid w:val="00E96430"/>
    <w:rsid w:val="00E96530"/>
    <w:rsid w:val="00E965D8"/>
    <w:rsid w:val="00E965DB"/>
    <w:rsid w:val="00E966CA"/>
    <w:rsid w:val="00E9670D"/>
    <w:rsid w:val="00E9673A"/>
    <w:rsid w:val="00E96BB5"/>
    <w:rsid w:val="00E96E18"/>
    <w:rsid w:val="00E97077"/>
    <w:rsid w:val="00E97085"/>
    <w:rsid w:val="00E97122"/>
    <w:rsid w:val="00E9712F"/>
    <w:rsid w:val="00E97212"/>
    <w:rsid w:val="00E97348"/>
    <w:rsid w:val="00E97354"/>
    <w:rsid w:val="00E97419"/>
    <w:rsid w:val="00E9747B"/>
    <w:rsid w:val="00E97484"/>
    <w:rsid w:val="00E97494"/>
    <w:rsid w:val="00E9765E"/>
    <w:rsid w:val="00E9775A"/>
    <w:rsid w:val="00E97763"/>
    <w:rsid w:val="00E97AB4"/>
    <w:rsid w:val="00E97C79"/>
    <w:rsid w:val="00E97D68"/>
    <w:rsid w:val="00E97DFE"/>
    <w:rsid w:val="00E97E3E"/>
    <w:rsid w:val="00E97EC0"/>
    <w:rsid w:val="00E97F20"/>
    <w:rsid w:val="00EA011E"/>
    <w:rsid w:val="00EA034C"/>
    <w:rsid w:val="00EA044A"/>
    <w:rsid w:val="00EA0461"/>
    <w:rsid w:val="00EA0521"/>
    <w:rsid w:val="00EA0729"/>
    <w:rsid w:val="00EA0BA1"/>
    <w:rsid w:val="00EA0D7F"/>
    <w:rsid w:val="00EA0F49"/>
    <w:rsid w:val="00EA1051"/>
    <w:rsid w:val="00EA1124"/>
    <w:rsid w:val="00EA1221"/>
    <w:rsid w:val="00EA1325"/>
    <w:rsid w:val="00EA165F"/>
    <w:rsid w:val="00EA173B"/>
    <w:rsid w:val="00EA188C"/>
    <w:rsid w:val="00EA18F7"/>
    <w:rsid w:val="00EA18FF"/>
    <w:rsid w:val="00EA19F6"/>
    <w:rsid w:val="00EA1BA1"/>
    <w:rsid w:val="00EA1BB6"/>
    <w:rsid w:val="00EA2045"/>
    <w:rsid w:val="00EA20FA"/>
    <w:rsid w:val="00EA22FA"/>
    <w:rsid w:val="00EA2394"/>
    <w:rsid w:val="00EA28D4"/>
    <w:rsid w:val="00EA2AE5"/>
    <w:rsid w:val="00EA2BC7"/>
    <w:rsid w:val="00EA2BD7"/>
    <w:rsid w:val="00EA2C76"/>
    <w:rsid w:val="00EA2D77"/>
    <w:rsid w:val="00EA2DBB"/>
    <w:rsid w:val="00EA2EC6"/>
    <w:rsid w:val="00EA3023"/>
    <w:rsid w:val="00EA324E"/>
    <w:rsid w:val="00EA37D2"/>
    <w:rsid w:val="00EA3900"/>
    <w:rsid w:val="00EA399A"/>
    <w:rsid w:val="00EA39CC"/>
    <w:rsid w:val="00EA39DA"/>
    <w:rsid w:val="00EA3A9D"/>
    <w:rsid w:val="00EA3B98"/>
    <w:rsid w:val="00EA3DE5"/>
    <w:rsid w:val="00EA3EEF"/>
    <w:rsid w:val="00EA3FBA"/>
    <w:rsid w:val="00EA4210"/>
    <w:rsid w:val="00EA422D"/>
    <w:rsid w:val="00EA43E5"/>
    <w:rsid w:val="00EA445C"/>
    <w:rsid w:val="00EA446D"/>
    <w:rsid w:val="00EA45D2"/>
    <w:rsid w:val="00EA465E"/>
    <w:rsid w:val="00EA4799"/>
    <w:rsid w:val="00EA4825"/>
    <w:rsid w:val="00EA4837"/>
    <w:rsid w:val="00EA48AC"/>
    <w:rsid w:val="00EA49F5"/>
    <w:rsid w:val="00EA4B07"/>
    <w:rsid w:val="00EA4B62"/>
    <w:rsid w:val="00EA4E9A"/>
    <w:rsid w:val="00EA519E"/>
    <w:rsid w:val="00EA5356"/>
    <w:rsid w:val="00EA5390"/>
    <w:rsid w:val="00EA53DE"/>
    <w:rsid w:val="00EA53E9"/>
    <w:rsid w:val="00EA53F7"/>
    <w:rsid w:val="00EA5576"/>
    <w:rsid w:val="00EA55EA"/>
    <w:rsid w:val="00EA55FE"/>
    <w:rsid w:val="00EA5668"/>
    <w:rsid w:val="00EA56FE"/>
    <w:rsid w:val="00EA5830"/>
    <w:rsid w:val="00EA59C6"/>
    <w:rsid w:val="00EA5A65"/>
    <w:rsid w:val="00EA5BAE"/>
    <w:rsid w:val="00EA5BB6"/>
    <w:rsid w:val="00EA5BE4"/>
    <w:rsid w:val="00EA5EE0"/>
    <w:rsid w:val="00EA5F6C"/>
    <w:rsid w:val="00EA6185"/>
    <w:rsid w:val="00EA6466"/>
    <w:rsid w:val="00EA6891"/>
    <w:rsid w:val="00EA6993"/>
    <w:rsid w:val="00EA6A24"/>
    <w:rsid w:val="00EA6AF7"/>
    <w:rsid w:val="00EA6C2C"/>
    <w:rsid w:val="00EA6D35"/>
    <w:rsid w:val="00EA6D76"/>
    <w:rsid w:val="00EA6DE2"/>
    <w:rsid w:val="00EA6ECF"/>
    <w:rsid w:val="00EA70A2"/>
    <w:rsid w:val="00EA70C8"/>
    <w:rsid w:val="00EA727C"/>
    <w:rsid w:val="00EA72D4"/>
    <w:rsid w:val="00EA7380"/>
    <w:rsid w:val="00EA7489"/>
    <w:rsid w:val="00EA76F4"/>
    <w:rsid w:val="00EA77B2"/>
    <w:rsid w:val="00EA78B9"/>
    <w:rsid w:val="00EA78F4"/>
    <w:rsid w:val="00EA797F"/>
    <w:rsid w:val="00EA7B01"/>
    <w:rsid w:val="00EA7B1E"/>
    <w:rsid w:val="00EA7C85"/>
    <w:rsid w:val="00EA7CF5"/>
    <w:rsid w:val="00EA7F2B"/>
    <w:rsid w:val="00EB0067"/>
    <w:rsid w:val="00EB01A9"/>
    <w:rsid w:val="00EB0244"/>
    <w:rsid w:val="00EB03C3"/>
    <w:rsid w:val="00EB040D"/>
    <w:rsid w:val="00EB056C"/>
    <w:rsid w:val="00EB0841"/>
    <w:rsid w:val="00EB08A4"/>
    <w:rsid w:val="00EB0997"/>
    <w:rsid w:val="00EB0CB3"/>
    <w:rsid w:val="00EB0DC8"/>
    <w:rsid w:val="00EB0E61"/>
    <w:rsid w:val="00EB0F72"/>
    <w:rsid w:val="00EB0FAF"/>
    <w:rsid w:val="00EB1348"/>
    <w:rsid w:val="00EB13EE"/>
    <w:rsid w:val="00EB1413"/>
    <w:rsid w:val="00EB147E"/>
    <w:rsid w:val="00EB14B8"/>
    <w:rsid w:val="00EB15D8"/>
    <w:rsid w:val="00EB1753"/>
    <w:rsid w:val="00EB1907"/>
    <w:rsid w:val="00EB197B"/>
    <w:rsid w:val="00EB1D34"/>
    <w:rsid w:val="00EB1E40"/>
    <w:rsid w:val="00EB1EB4"/>
    <w:rsid w:val="00EB1F76"/>
    <w:rsid w:val="00EB1FAD"/>
    <w:rsid w:val="00EB1FC0"/>
    <w:rsid w:val="00EB209B"/>
    <w:rsid w:val="00EB2294"/>
    <w:rsid w:val="00EB23F6"/>
    <w:rsid w:val="00EB24FD"/>
    <w:rsid w:val="00EB2548"/>
    <w:rsid w:val="00EB2654"/>
    <w:rsid w:val="00EB27AB"/>
    <w:rsid w:val="00EB291D"/>
    <w:rsid w:val="00EB29FC"/>
    <w:rsid w:val="00EB2A43"/>
    <w:rsid w:val="00EB2AD7"/>
    <w:rsid w:val="00EB2B35"/>
    <w:rsid w:val="00EB2C5D"/>
    <w:rsid w:val="00EB2D58"/>
    <w:rsid w:val="00EB2F6D"/>
    <w:rsid w:val="00EB301D"/>
    <w:rsid w:val="00EB3020"/>
    <w:rsid w:val="00EB30B1"/>
    <w:rsid w:val="00EB3155"/>
    <w:rsid w:val="00EB3187"/>
    <w:rsid w:val="00EB3203"/>
    <w:rsid w:val="00EB32E1"/>
    <w:rsid w:val="00EB3301"/>
    <w:rsid w:val="00EB337E"/>
    <w:rsid w:val="00EB3549"/>
    <w:rsid w:val="00EB3672"/>
    <w:rsid w:val="00EB3844"/>
    <w:rsid w:val="00EB3981"/>
    <w:rsid w:val="00EB39A6"/>
    <w:rsid w:val="00EB3A62"/>
    <w:rsid w:val="00EB3D77"/>
    <w:rsid w:val="00EB3E34"/>
    <w:rsid w:val="00EB3F24"/>
    <w:rsid w:val="00EB40CF"/>
    <w:rsid w:val="00EB430E"/>
    <w:rsid w:val="00EB43F7"/>
    <w:rsid w:val="00EB4535"/>
    <w:rsid w:val="00EB45F7"/>
    <w:rsid w:val="00EB4601"/>
    <w:rsid w:val="00EB476B"/>
    <w:rsid w:val="00EB47B3"/>
    <w:rsid w:val="00EB4807"/>
    <w:rsid w:val="00EB496B"/>
    <w:rsid w:val="00EB4A14"/>
    <w:rsid w:val="00EB4B2E"/>
    <w:rsid w:val="00EB4BB0"/>
    <w:rsid w:val="00EB4C12"/>
    <w:rsid w:val="00EB4C2E"/>
    <w:rsid w:val="00EB4C46"/>
    <w:rsid w:val="00EB4C9A"/>
    <w:rsid w:val="00EB4E0A"/>
    <w:rsid w:val="00EB4E32"/>
    <w:rsid w:val="00EB4E58"/>
    <w:rsid w:val="00EB5164"/>
    <w:rsid w:val="00EB5194"/>
    <w:rsid w:val="00EB53B4"/>
    <w:rsid w:val="00EB53B5"/>
    <w:rsid w:val="00EB53BC"/>
    <w:rsid w:val="00EB542C"/>
    <w:rsid w:val="00EB5512"/>
    <w:rsid w:val="00EB5543"/>
    <w:rsid w:val="00EB55D9"/>
    <w:rsid w:val="00EB55F8"/>
    <w:rsid w:val="00EB56D1"/>
    <w:rsid w:val="00EB57FA"/>
    <w:rsid w:val="00EB58E0"/>
    <w:rsid w:val="00EB590E"/>
    <w:rsid w:val="00EB5EE5"/>
    <w:rsid w:val="00EB5EFA"/>
    <w:rsid w:val="00EB6031"/>
    <w:rsid w:val="00EB604E"/>
    <w:rsid w:val="00EB6059"/>
    <w:rsid w:val="00EB607E"/>
    <w:rsid w:val="00EB644E"/>
    <w:rsid w:val="00EB65F0"/>
    <w:rsid w:val="00EB66E4"/>
    <w:rsid w:val="00EB672F"/>
    <w:rsid w:val="00EB6823"/>
    <w:rsid w:val="00EB6967"/>
    <w:rsid w:val="00EB6A34"/>
    <w:rsid w:val="00EB6A35"/>
    <w:rsid w:val="00EB6BE8"/>
    <w:rsid w:val="00EB6CDC"/>
    <w:rsid w:val="00EB6D33"/>
    <w:rsid w:val="00EB6DED"/>
    <w:rsid w:val="00EB6E63"/>
    <w:rsid w:val="00EB7226"/>
    <w:rsid w:val="00EB73A2"/>
    <w:rsid w:val="00EB7412"/>
    <w:rsid w:val="00EB751B"/>
    <w:rsid w:val="00EB762F"/>
    <w:rsid w:val="00EB76CE"/>
    <w:rsid w:val="00EB773B"/>
    <w:rsid w:val="00EB7792"/>
    <w:rsid w:val="00EB7910"/>
    <w:rsid w:val="00EB7A20"/>
    <w:rsid w:val="00EB7A4E"/>
    <w:rsid w:val="00EB7A96"/>
    <w:rsid w:val="00EB7ACF"/>
    <w:rsid w:val="00EB7B11"/>
    <w:rsid w:val="00EB7B3D"/>
    <w:rsid w:val="00EB7BE5"/>
    <w:rsid w:val="00EB7E11"/>
    <w:rsid w:val="00EB7E50"/>
    <w:rsid w:val="00EC00EE"/>
    <w:rsid w:val="00EC02EC"/>
    <w:rsid w:val="00EC05FD"/>
    <w:rsid w:val="00EC074B"/>
    <w:rsid w:val="00EC074E"/>
    <w:rsid w:val="00EC0791"/>
    <w:rsid w:val="00EC07D0"/>
    <w:rsid w:val="00EC0962"/>
    <w:rsid w:val="00EC0B95"/>
    <w:rsid w:val="00EC0C7E"/>
    <w:rsid w:val="00EC0CAA"/>
    <w:rsid w:val="00EC0CB8"/>
    <w:rsid w:val="00EC0D0C"/>
    <w:rsid w:val="00EC0EF4"/>
    <w:rsid w:val="00EC1088"/>
    <w:rsid w:val="00EC1188"/>
    <w:rsid w:val="00EC11CF"/>
    <w:rsid w:val="00EC12C7"/>
    <w:rsid w:val="00EC1669"/>
    <w:rsid w:val="00EC1746"/>
    <w:rsid w:val="00EC1AEC"/>
    <w:rsid w:val="00EC1CD6"/>
    <w:rsid w:val="00EC1E86"/>
    <w:rsid w:val="00EC1EDD"/>
    <w:rsid w:val="00EC2031"/>
    <w:rsid w:val="00EC2287"/>
    <w:rsid w:val="00EC25FF"/>
    <w:rsid w:val="00EC2841"/>
    <w:rsid w:val="00EC28A8"/>
    <w:rsid w:val="00EC2A6F"/>
    <w:rsid w:val="00EC2B0D"/>
    <w:rsid w:val="00EC2B7F"/>
    <w:rsid w:val="00EC2F5B"/>
    <w:rsid w:val="00EC306F"/>
    <w:rsid w:val="00EC341F"/>
    <w:rsid w:val="00EC3467"/>
    <w:rsid w:val="00EC347B"/>
    <w:rsid w:val="00EC371E"/>
    <w:rsid w:val="00EC37B2"/>
    <w:rsid w:val="00EC37F0"/>
    <w:rsid w:val="00EC389E"/>
    <w:rsid w:val="00EC38F4"/>
    <w:rsid w:val="00EC3B11"/>
    <w:rsid w:val="00EC3F3C"/>
    <w:rsid w:val="00EC3F9B"/>
    <w:rsid w:val="00EC40CC"/>
    <w:rsid w:val="00EC4155"/>
    <w:rsid w:val="00EC445F"/>
    <w:rsid w:val="00EC476C"/>
    <w:rsid w:val="00EC4809"/>
    <w:rsid w:val="00EC4884"/>
    <w:rsid w:val="00EC496B"/>
    <w:rsid w:val="00EC4B79"/>
    <w:rsid w:val="00EC4D2B"/>
    <w:rsid w:val="00EC4EB3"/>
    <w:rsid w:val="00EC4F30"/>
    <w:rsid w:val="00EC4F51"/>
    <w:rsid w:val="00EC51AB"/>
    <w:rsid w:val="00EC571E"/>
    <w:rsid w:val="00EC5759"/>
    <w:rsid w:val="00EC58CB"/>
    <w:rsid w:val="00EC58CF"/>
    <w:rsid w:val="00EC598E"/>
    <w:rsid w:val="00EC5BE0"/>
    <w:rsid w:val="00EC5BF8"/>
    <w:rsid w:val="00EC5C71"/>
    <w:rsid w:val="00EC5CBE"/>
    <w:rsid w:val="00EC5D80"/>
    <w:rsid w:val="00EC5E22"/>
    <w:rsid w:val="00EC5FB2"/>
    <w:rsid w:val="00EC62E3"/>
    <w:rsid w:val="00EC6459"/>
    <w:rsid w:val="00EC64A7"/>
    <w:rsid w:val="00EC6515"/>
    <w:rsid w:val="00EC652A"/>
    <w:rsid w:val="00EC662F"/>
    <w:rsid w:val="00EC67D2"/>
    <w:rsid w:val="00EC6846"/>
    <w:rsid w:val="00EC688E"/>
    <w:rsid w:val="00EC689A"/>
    <w:rsid w:val="00EC6A1B"/>
    <w:rsid w:val="00EC6B0A"/>
    <w:rsid w:val="00EC6B93"/>
    <w:rsid w:val="00EC6E0D"/>
    <w:rsid w:val="00EC6E91"/>
    <w:rsid w:val="00EC6FDF"/>
    <w:rsid w:val="00EC70C9"/>
    <w:rsid w:val="00EC7115"/>
    <w:rsid w:val="00EC711C"/>
    <w:rsid w:val="00EC71EF"/>
    <w:rsid w:val="00EC720D"/>
    <w:rsid w:val="00EC72CD"/>
    <w:rsid w:val="00EC7334"/>
    <w:rsid w:val="00EC7338"/>
    <w:rsid w:val="00EC7384"/>
    <w:rsid w:val="00EC7394"/>
    <w:rsid w:val="00EC73E5"/>
    <w:rsid w:val="00EC749B"/>
    <w:rsid w:val="00EC76B0"/>
    <w:rsid w:val="00EC77EA"/>
    <w:rsid w:val="00EC7962"/>
    <w:rsid w:val="00EC7A39"/>
    <w:rsid w:val="00EC7B75"/>
    <w:rsid w:val="00EC7EBB"/>
    <w:rsid w:val="00EC7FA8"/>
    <w:rsid w:val="00ED01FF"/>
    <w:rsid w:val="00ED03AC"/>
    <w:rsid w:val="00ED040A"/>
    <w:rsid w:val="00ED06D1"/>
    <w:rsid w:val="00ED06E5"/>
    <w:rsid w:val="00ED0968"/>
    <w:rsid w:val="00ED09FF"/>
    <w:rsid w:val="00ED0C92"/>
    <w:rsid w:val="00ED0CFA"/>
    <w:rsid w:val="00ED0D9C"/>
    <w:rsid w:val="00ED0EB6"/>
    <w:rsid w:val="00ED108D"/>
    <w:rsid w:val="00ED1120"/>
    <w:rsid w:val="00ED1301"/>
    <w:rsid w:val="00ED1394"/>
    <w:rsid w:val="00ED1458"/>
    <w:rsid w:val="00ED1467"/>
    <w:rsid w:val="00ED15A6"/>
    <w:rsid w:val="00ED15C1"/>
    <w:rsid w:val="00ED17B1"/>
    <w:rsid w:val="00ED1A32"/>
    <w:rsid w:val="00ED1ABB"/>
    <w:rsid w:val="00ED1C8D"/>
    <w:rsid w:val="00ED1D4B"/>
    <w:rsid w:val="00ED1D6A"/>
    <w:rsid w:val="00ED1D81"/>
    <w:rsid w:val="00ED1E6D"/>
    <w:rsid w:val="00ED1F53"/>
    <w:rsid w:val="00ED20D8"/>
    <w:rsid w:val="00ED2112"/>
    <w:rsid w:val="00ED2149"/>
    <w:rsid w:val="00ED225E"/>
    <w:rsid w:val="00ED22B4"/>
    <w:rsid w:val="00ED22BE"/>
    <w:rsid w:val="00ED22D4"/>
    <w:rsid w:val="00ED258D"/>
    <w:rsid w:val="00ED2661"/>
    <w:rsid w:val="00ED270D"/>
    <w:rsid w:val="00ED2775"/>
    <w:rsid w:val="00ED2818"/>
    <w:rsid w:val="00ED28BA"/>
    <w:rsid w:val="00ED29E7"/>
    <w:rsid w:val="00ED2B35"/>
    <w:rsid w:val="00ED2B5A"/>
    <w:rsid w:val="00ED2D9F"/>
    <w:rsid w:val="00ED3066"/>
    <w:rsid w:val="00ED3101"/>
    <w:rsid w:val="00ED3298"/>
    <w:rsid w:val="00ED32A0"/>
    <w:rsid w:val="00ED32EE"/>
    <w:rsid w:val="00ED3642"/>
    <w:rsid w:val="00ED36B5"/>
    <w:rsid w:val="00ED3704"/>
    <w:rsid w:val="00ED37DF"/>
    <w:rsid w:val="00ED3831"/>
    <w:rsid w:val="00ED3AAF"/>
    <w:rsid w:val="00ED3AC2"/>
    <w:rsid w:val="00ED3CFC"/>
    <w:rsid w:val="00ED3D6F"/>
    <w:rsid w:val="00ED3DC7"/>
    <w:rsid w:val="00ED3E1C"/>
    <w:rsid w:val="00ED412C"/>
    <w:rsid w:val="00ED4189"/>
    <w:rsid w:val="00ED4364"/>
    <w:rsid w:val="00ED443A"/>
    <w:rsid w:val="00ED455A"/>
    <w:rsid w:val="00ED45F9"/>
    <w:rsid w:val="00ED460F"/>
    <w:rsid w:val="00ED471D"/>
    <w:rsid w:val="00ED474E"/>
    <w:rsid w:val="00ED4755"/>
    <w:rsid w:val="00ED490A"/>
    <w:rsid w:val="00ED4999"/>
    <w:rsid w:val="00ED49C6"/>
    <w:rsid w:val="00ED4A2E"/>
    <w:rsid w:val="00ED4B3A"/>
    <w:rsid w:val="00ED4C2A"/>
    <w:rsid w:val="00ED4D87"/>
    <w:rsid w:val="00ED4E9C"/>
    <w:rsid w:val="00ED4F18"/>
    <w:rsid w:val="00ED53CF"/>
    <w:rsid w:val="00ED54DD"/>
    <w:rsid w:val="00ED5618"/>
    <w:rsid w:val="00ED57F3"/>
    <w:rsid w:val="00ED5A02"/>
    <w:rsid w:val="00ED5A4C"/>
    <w:rsid w:val="00ED5E6E"/>
    <w:rsid w:val="00ED5ED1"/>
    <w:rsid w:val="00ED5FDC"/>
    <w:rsid w:val="00ED6288"/>
    <w:rsid w:val="00ED62F9"/>
    <w:rsid w:val="00ED658B"/>
    <w:rsid w:val="00ED65FF"/>
    <w:rsid w:val="00ED6673"/>
    <w:rsid w:val="00ED66EF"/>
    <w:rsid w:val="00ED6716"/>
    <w:rsid w:val="00ED6760"/>
    <w:rsid w:val="00ED676C"/>
    <w:rsid w:val="00ED67A0"/>
    <w:rsid w:val="00ED69A2"/>
    <w:rsid w:val="00ED6BF1"/>
    <w:rsid w:val="00ED6C22"/>
    <w:rsid w:val="00ED6C34"/>
    <w:rsid w:val="00ED6C95"/>
    <w:rsid w:val="00ED6EB6"/>
    <w:rsid w:val="00ED6FFE"/>
    <w:rsid w:val="00ED710A"/>
    <w:rsid w:val="00ED719E"/>
    <w:rsid w:val="00ED73EB"/>
    <w:rsid w:val="00ED73F4"/>
    <w:rsid w:val="00ED7501"/>
    <w:rsid w:val="00ED754F"/>
    <w:rsid w:val="00ED7559"/>
    <w:rsid w:val="00ED76DA"/>
    <w:rsid w:val="00ED7758"/>
    <w:rsid w:val="00ED7975"/>
    <w:rsid w:val="00ED79E7"/>
    <w:rsid w:val="00ED7C83"/>
    <w:rsid w:val="00ED7CB1"/>
    <w:rsid w:val="00ED7E41"/>
    <w:rsid w:val="00ED7E4B"/>
    <w:rsid w:val="00ED7EDA"/>
    <w:rsid w:val="00EE0077"/>
    <w:rsid w:val="00EE01C8"/>
    <w:rsid w:val="00EE01CE"/>
    <w:rsid w:val="00EE0348"/>
    <w:rsid w:val="00EE0378"/>
    <w:rsid w:val="00EE03FB"/>
    <w:rsid w:val="00EE04AD"/>
    <w:rsid w:val="00EE0507"/>
    <w:rsid w:val="00EE0588"/>
    <w:rsid w:val="00EE070C"/>
    <w:rsid w:val="00EE071D"/>
    <w:rsid w:val="00EE08CC"/>
    <w:rsid w:val="00EE09C8"/>
    <w:rsid w:val="00EE0B37"/>
    <w:rsid w:val="00EE0E89"/>
    <w:rsid w:val="00EE0FFD"/>
    <w:rsid w:val="00EE1018"/>
    <w:rsid w:val="00EE107E"/>
    <w:rsid w:val="00EE11D5"/>
    <w:rsid w:val="00EE1212"/>
    <w:rsid w:val="00EE1220"/>
    <w:rsid w:val="00EE1367"/>
    <w:rsid w:val="00EE14A5"/>
    <w:rsid w:val="00EE14E2"/>
    <w:rsid w:val="00EE17A0"/>
    <w:rsid w:val="00EE1A8E"/>
    <w:rsid w:val="00EE1A91"/>
    <w:rsid w:val="00EE1BE6"/>
    <w:rsid w:val="00EE1C7A"/>
    <w:rsid w:val="00EE1DF8"/>
    <w:rsid w:val="00EE2289"/>
    <w:rsid w:val="00EE2516"/>
    <w:rsid w:val="00EE2552"/>
    <w:rsid w:val="00EE25D6"/>
    <w:rsid w:val="00EE2632"/>
    <w:rsid w:val="00EE2657"/>
    <w:rsid w:val="00EE2724"/>
    <w:rsid w:val="00EE2764"/>
    <w:rsid w:val="00EE2892"/>
    <w:rsid w:val="00EE2955"/>
    <w:rsid w:val="00EE2A96"/>
    <w:rsid w:val="00EE2B85"/>
    <w:rsid w:val="00EE2BBE"/>
    <w:rsid w:val="00EE2C95"/>
    <w:rsid w:val="00EE2CC4"/>
    <w:rsid w:val="00EE2D53"/>
    <w:rsid w:val="00EE31DA"/>
    <w:rsid w:val="00EE321A"/>
    <w:rsid w:val="00EE3221"/>
    <w:rsid w:val="00EE331C"/>
    <w:rsid w:val="00EE336A"/>
    <w:rsid w:val="00EE33A7"/>
    <w:rsid w:val="00EE3426"/>
    <w:rsid w:val="00EE34A3"/>
    <w:rsid w:val="00EE358F"/>
    <w:rsid w:val="00EE3845"/>
    <w:rsid w:val="00EE3874"/>
    <w:rsid w:val="00EE390B"/>
    <w:rsid w:val="00EE39A8"/>
    <w:rsid w:val="00EE3AA1"/>
    <w:rsid w:val="00EE3AFA"/>
    <w:rsid w:val="00EE3C2B"/>
    <w:rsid w:val="00EE3C57"/>
    <w:rsid w:val="00EE3C7A"/>
    <w:rsid w:val="00EE4062"/>
    <w:rsid w:val="00EE4190"/>
    <w:rsid w:val="00EE44EB"/>
    <w:rsid w:val="00EE4608"/>
    <w:rsid w:val="00EE462B"/>
    <w:rsid w:val="00EE465B"/>
    <w:rsid w:val="00EE46C8"/>
    <w:rsid w:val="00EE48D2"/>
    <w:rsid w:val="00EE4A5B"/>
    <w:rsid w:val="00EE4C19"/>
    <w:rsid w:val="00EE4EC5"/>
    <w:rsid w:val="00EE4EC9"/>
    <w:rsid w:val="00EE4F64"/>
    <w:rsid w:val="00EE511D"/>
    <w:rsid w:val="00EE518F"/>
    <w:rsid w:val="00EE52BC"/>
    <w:rsid w:val="00EE52DB"/>
    <w:rsid w:val="00EE5333"/>
    <w:rsid w:val="00EE539B"/>
    <w:rsid w:val="00EE5424"/>
    <w:rsid w:val="00EE545D"/>
    <w:rsid w:val="00EE5623"/>
    <w:rsid w:val="00EE5690"/>
    <w:rsid w:val="00EE5781"/>
    <w:rsid w:val="00EE57CE"/>
    <w:rsid w:val="00EE594C"/>
    <w:rsid w:val="00EE5AD9"/>
    <w:rsid w:val="00EE5ADB"/>
    <w:rsid w:val="00EE5C56"/>
    <w:rsid w:val="00EE5D3F"/>
    <w:rsid w:val="00EE5D6B"/>
    <w:rsid w:val="00EE5D76"/>
    <w:rsid w:val="00EE5F62"/>
    <w:rsid w:val="00EE60EE"/>
    <w:rsid w:val="00EE6148"/>
    <w:rsid w:val="00EE6298"/>
    <w:rsid w:val="00EE62AB"/>
    <w:rsid w:val="00EE6331"/>
    <w:rsid w:val="00EE66D6"/>
    <w:rsid w:val="00EE68CC"/>
    <w:rsid w:val="00EE6918"/>
    <w:rsid w:val="00EE69E4"/>
    <w:rsid w:val="00EE6AF7"/>
    <w:rsid w:val="00EE6CAE"/>
    <w:rsid w:val="00EE6D4E"/>
    <w:rsid w:val="00EE6E1D"/>
    <w:rsid w:val="00EE6E52"/>
    <w:rsid w:val="00EE70AF"/>
    <w:rsid w:val="00EE70B0"/>
    <w:rsid w:val="00EE719F"/>
    <w:rsid w:val="00EE730D"/>
    <w:rsid w:val="00EE735C"/>
    <w:rsid w:val="00EE7471"/>
    <w:rsid w:val="00EE7524"/>
    <w:rsid w:val="00EE7754"/>
    <w:rsid w:val="00EE79D7"/>
    <w:rsid w:val="00EE7A9E"/>
    <w:rsid w:val="00EE7AB6"/>
    <w:rsid w:val="00EE7B00"/>
    <w:rsid w:val="00EE7D50"/>
    <w:rsid w:val="00EE7D91"/>
    <w:rsid w:val="00EE7D99"/>
    <w:rsid w:val="00EE7D9E"/>
    <w:rsid w:val="00EE7E1B"/>
    <w:rsid w:val="00EE7E49"/>
    <w:rsid w:val="00EE7E88"/>
    <w:rsid w:val="00EE7FE5"/>
    <w:rsid w:val="00EF0058"/>
    <w:rsid w:val="00EF016D"/>
    <w:rsid w:val="00EF01FD"/>
    <w:rsid w:val="00EF0201"/>
    <w:rsid w:val="00EF02B2"/>
    <w:rsid w:val="00EF043C"/>
    <w:rsid w:val="00EF0520"/>
    <w:rsid w:val="00EF0613"/>
    <w:rsid w:val="00EF06AB"/>
    <w:rsid w:val="00EF06B6"/>
    <w:rsid w:val="00EF06DC"/>
    <w:rsid w:val="00EF06E2"/>
    <w:rsid w:val="00EF0834"/>
    <w:rsid w:val="00EF0888"/>
    <w:rsid w:val="00EF08D4"/>
    <w:rsid w:val="00EF091A"/>
    <w:rsid w:val="00EF0958"/>
    <w:rsid w:val="00EF09DE"/>
    <w:rsid w:val="00EF0A9D"/>
    <w:rsid w:val="00EF0ADA"/>
    <w:rsid w:val="00EF0B59"/>
    <w:rsid w:val="00EF0B98"/>
    <w:rsid w:val="00EF0C25"/>
    <w:rsid w:val="00EF0C2D"/>
    <w:rsid w:val="00EF0CF8"/>
    <w:rsid w:val="00EF0D4D"/>
    <w:rsid w:val="00EF0D8E"/>
    <w:rsid w:val="00EF0F68"/>
    <w:rsid w:val="00EF0F91"/>
    <w:rsid w:val="00EF1174"/>
    <w:rsid w:val="00EF1523"/>
    <w:rsid w:val="00EF157A"/>
    <w:rsid w:val="00EF18B4"/>
    <w:rsid w:val="00EF1903"/>
    <w:rsid w:val="00EF1AAA"/>
    <w:rsid w:val="00EF1ACE"/>
    <w:rsid w:val="00EF1C5E"/>
    <w:rsid w:val="00EF1CDB"/>
    <w:rsid w:val="00EF226C"/>
    <w:rsid w:val="00EF2291"/>
    <w:rsid w:val="00EF2312"/>
    <w:rsid w:val="00EF23D4"/>
    <w:rsid w:val="00EF2500"/>
    <w:rsid w:val="00EF2540"/>
    <w:rsid w:val="00EF254B"/>
    <w:rsid w:val="00EF25A1"/>
    <w:rsid w:val="00EF25BF"/>
    <w:rsid w:val="00EF26E0"/>
    <w:rsid w:val="00EF27EE"/>
    <w:rsid w:val="00EF2C28"/>
    <w:rsid w:val="00EF2DB1"/>
    <w:rsid w:val="00EF2E0B"/>
    <w:rsid w:val="00EF3002"/>
    <w:rsid w:val="00EF3139"/>
    <w:rsid w:val="00EF3382"/>
    <w:rsid w:val="00EF3781"/>
    <w:rsid w:val="00EF390A"/>
    <w:rsid w:val="00EF3B58"/>
    <w:rsid w:val="00EF3B59"/>
    <w:rsid w:val="00EF3F24"/>
    <w:rsid w:val="00EF3FE4"/>
    <w:rsid w:val="00EF4059"/>
    <w:rsid w:val="00EF40C0"/>
    <w:rsid w:val="00EF4220"/>
    <w:rsid w:val="00EF42E9"/>
    <w:rsid w:val="00EF43FE"/>
    <w:rsid w:val="00EF4409"/>
    <w:rsid w:val="00EF4536"/>
    <w:rsid w:val="00EF4620"/>
    <w:rsid w:val="00EF46EC"/>
    <w:rsid w:val="00EF46ED"/>
    <w:rsid w:val="00EF487C"/>
    <w:rsid w:val="00EF4C23"/>
    <w:rsid w:val="00EF4C6D"/>
    <w:rsid w:val="00EF4C7E"/>
    <w:rsid w:val="00EF4CB5"/>
    <w:rsid w:val="00EF4D4C"/>
    <w:rsid w:val="00EF4DCB"/>
    <w:rsid w:val="00EF5022"/>
    <w:rsid w:val="00EF5035"/>
    <w:rsid w:val="00EF51D3"/>
    <w:rsid w:val="00EF5272"/>
    <w:rsid w:val="00EF5375"/>
    <w:rsid w:val="00EF5428"/>
    <w:rsid w:val="00EF5461"/>
    <w:rsid w:val="00EF5574"/>
    <w:rsid w:val="00EF57E1"/>
    <w:rsid w:val="00EF58B6"/>
    <w:rsid w:val="00EF5B56"/>
    <w:rsid w:val="00EF5B68"/>
    <w:rsid w:val="00EF5C54"/>
    <w:rsid w:val="00EF5CB6"/>
    <w:rsid w:val="00EF5CDB"/>
    <w:rsid w:val="00EF5E09"/>
    <w:rsid w:val="00EF5E74"/>
    <w:rsid w:val="00EF5ED3"/>
    <w:rsid w:val="00EF5EFD"/>
    <w:rsid w:val="00EF6165"/>
    <w:rsid w:val="00EF626A"/>
    <w:rsid w:val="00EF62EC"/>
    <w:rsid w:val="00EF6332"/>
    <w:rsid w:val="00EF6353"/>
    <w:rsid w:val="00EF663A"/>
    <w:rsid w:val="00EF6693"/>
    <w:rsid w:val="00EF66FF"/>
    <w:rsid w:val="00EF6817"/>
    <w:rsid w:val="00EF6864"/>
    <w:rsid w:val="00EF69AC"/>
    <w:rsid w:val="00EF6A24"/>
    <w:rsid w:val="00EF6A76"/>
    <w:rsid w:val="00EF6C6D"/>
    <w:rsid w:val="00EF6D0D"/>
    <w:rsid w:val="00EF6D99"/>
    <w:rsid w:val="00EF6E18"/>
    <w:rsid w:val="00EF6E66"/>
    <w:rsid w:val="00EF6E75"/>
    <w:rsid w:val="00EF6FFA"/>
    <w:rsid w:val="00EF724E"/>
    <w:rsid w:val="00EF72DC"/>
    <w:rsid w:val="00EF73C6"/>
    <w:rsid w:val="00EF74A0"/>
    <w:rsid w:val="00EF74FD"/>
    <w:rsid w:val="00EF7517"/>
    <w:rsid w:val="00EF75A7"/>
    <w:rsid w:val="00EF76E6"/>
    <w:rsid w:val="00EF777B"/>
    <w:rsid w:val="00EF77B0"/>
    <w:rsid w:val="00EF7867"/>
    <w:rsid w:val="00EF78E4"/>
    <w:rsid w:val="00EF79C5"/>
    <w:rsid w:val="00EF7B0B"/>
    <w:rsid w:val="00EF7BDE"/>
    <w:rsid w:val="00EF7BF8"/>
    <w:rsid w:val="00EF7C20"/>
    <w:rsid w:val="00EF7CB6"/>
    <w:rsid w:val="00EF7E65"/>
    <w:rsid w:val="00EF7F9E"/>
    <w:rsid w:val="00F00007"/>
    <w:rsid w:val="00F0017B"/>
    <w:rsid w:val="00F00214"/>
    <w:rsid w:val="00F003F0"/>
    <w:rsid w:val="00F0041A"/>
    <w:rsid w:val="00F0041B"/>
    <w:rsid w:val="00F0041E"/>
    <w:rsid w:val="00F005FD"/>
    <w:rsid w:val="00F00617"/>
    <w:rsid w:val="00F00691"/>
    <w:rsid w:val="00F00728"/>
    <w:rsid w:val="00F007E1"/>
    <w:rsid w:val="00F00B53"/>
    <w:rsid w:val="00F00D50"/>
    <w:rsid w:val="00F00E1B"/>
    <w:rsid w:val="00F00E4E"/>
    <w:rsid w:val="00F00F0A"/>
    <w:rsid w:val="00F00FD2"/>
    <w:rsid w:val="00F011ED"/>
    <w:rsid w:val="00F01252"/>
    <w:rsid w:val="00F0135B"/>
    <w:rsid w:val="00F0144E"/>
    <w:rsid w:val="00F0146D"/>
    <w:rsid w:val="00F01531"/>
    <w:rsid w:val="00F0156D"/>
    <w:rsid w:val="00F01653"/>
    <w:rsid w:val="00F0167B"/>
    <w:rsid w:val="00F01754"/>
    <w:rsid w:val="00F017A1"/>
    <w:rsid w:val="00F01806"/>
    <w:rsid w:val="00F01959"/>
    <w:rsid w:val="00F01CCB"/>
    <w:rsid w:val="00F01D42"/>
    <w:rsid w:val="00F020AD"/>
    <w:rsid w:val="00F021BA"/>
    <w:rsid w:val="00F02503"/>
    <w:rsid w:val="00F02663"/>
    <w:rsid w:val="00F02706"/>
    <w:rsid w:val="00F0278E"/>
    <w:rsid w:val="00F0279C"/>
    <w:rsid w:val="00F02913"/>
    <w:rsid w:val="00F02B2A"/>
    <w:rsid w:val="00F02BC1"/>
    <w:rsid w:val="00F02D48"/>
    <w:rsid w:val="00F02E87"/>
    <w:rsid w:val="00F02F9B"/>
    <w:rsid w:val="00F03014"/>
    <w:rsid w:val="00F032D7"/>
    <w:rsid w:val="00F03349"/>
    <w:rsid w:val="00F0340B"/>
    <w:rsid w:val="00F038B0"/>
    <w:rsid w:val="00F03913"/>
    <w:rsid w:val="00F0394C"/>
    <w:rsid w:val="00F03B84"/>
    <w:rsid w:val="00F03C7A"/>
    <w:rsid w:val="00F03D83"/>
    <w:rsid w:val="00F043B4"/>
    <w:rsid w:val="00F043FE"/>
    <w:rsid w:val="00F04410"/>
    <w:rsid w:val="00F04462"/>
    <w:rsid w:val="00F044B7"/>
    <w:rsid w:val="00F044F0"/>
    <w:rsid w:val="00F045A8"/>
    <w:rsid w:val="00F0468A"/>
    <w:rsid w:val="00F04733"/>
    <w:rsid w:val="00F04795"/>
    <w:rsid w:val="00F047B1"/>
    <w:rsid w:val="00F048C2"/>
    <w:rsid w:val="00F04995"/>
    <w:rsid w:val="00F04A1C"/>
    <w:rsid w:val="00F04A51"/>
    <w:rsid w:val="00F04AB1"/>
    <w:rsid w:val="00F04D12"/>
    <w:rsid w:val="00F04DB0"/>
    <w:rsid w:val="00F04DD6"/>
    <w:rsid w:val="00F050CB"/>
    <w:rsid w:val="00F05178"/>
    <w:rsid w:val="00F051B6"/>
    <w:rsid w:val="00F0520A"/>
    <w:rsid w:val="00F052C2"/>
    <w:rsid w:val="00F0530E"/>
    <w:rsid w:val="00F0532F"/>
    <w:rsid w:val="00F053A3"/>
    <w:rsid w:val="00F053D9"/>
    <w:rsid w:val="00F05426"/>
    <w:rsid w:val="00F05525"/>
    <w:rsid w:val="00F057FD"/>
    <w:rsid w:val="00F0590B"/>
    <w:rsid w:val="00F05948"/>
    <w:rsid w:val="00F05A42"/>
    <w:rsid w:val="00F05B7E"/>
    <w:rsid w:val="00F05C70"/>
    <w:rsid w:val="00F05E5F"/>
    <w:rsid w:val="00F0628B"/>
    <w:rsid w:val="00F062F2"/>
    <w:rsid w:val="00F06322"/>
    <w:rsid w:val="00F066AE"/>
    <w:rsid w:val="00F06795"/>
    <w:rsid w:val="00F068B4"/>
    <w:rsid w:val="00F06964"/>
    <w:rsid w:val="00F06A24"/>
    <w:rsid w:val="00F06BB1"/>
    <w:rsid w:val="00F06C75"/>
    <w:rsid w:val="00F06C79"/>
    <w:rsid w:val="00F06DAD"/>
    <w:rsid w:val="00F0700C"/>
    <w:rsid w:val="00F07092"/>
    <w:rsid w:val="00F070CA"/>
    <w:rsid w:val="00F07191"/>
    <w:rsid w:val="00F071DD"/>
    <w:rsid w:val="00F07410"/>
    <w:rsid w:val="00F07449"/>
    <w:rsid w:val="00F07684"/>
    <w:rsid w:val="00F076B3"/>
    <w:rsid w:val="00F07728"/>
    <w:rsid w:val="00F079DC"/>
    <w:rsid w:val="00F07AA6"/>
    <w:rsid w:val="00F07C82"/>
    <w:rsid w:val="00F07DD5"/>
    <w:rsid w:val="00F07E40"/>
    <w:rsid w:val="00F07F10"/>
    <w:rsid w:val="00F07F1F"/>
    <w:rsid w:val="00F10104"/>
    <w:rsid w:val="00F103A7"/>
    <w:rsid w:val="00F105B8"/>
    <w:rsid w:val="00F10613"/>
    <w:rsid w:val="00F107FE"/>
    <w:rsid w:val="00F10A44"/>
    <w:rsid w:val="00F10A48"/>
    <w:rsid w:val="00F10AF7"/>
    <w:rsid w:val="00F10D67"/>
    <w:rsid w:val="00F10DF3"/>
    <w:rsid w:val="00F10E83"/>
    <w:rsid w:val="00F10E8A"/>
    <w:rsid w:val="00F10EB4"/>
    <w:rsid w:val="00F10FE3"/>
    <w:rsid w:val="00F110B5"/>
    <w:rsid w:val="00F110DE"/>
    <w:rsid w:val="00F1125A"/>
    <w:rsid w:val="00F11425"/>
    <w:rsid w:val="00F1147E"/>
    <w:rsid w:val="00F11538"/>
    <w:rsid w:val="00F1159D"/>
    <w:rsid w:val="00F1163A"/>
    <w:rsid w:val="00F116D7"/>
    <w:rsid w:val="00F116DC"/>
    <w:rsid w:val="00F11711"/>
    <w:rsid w:val="00F11A56"/>
    <w:rsid w:val="00F11A9D"/>
    <w:rsid w:val="00F11C65"/>
    <w:rsid w:val="00F120C6"/>
    <w:rsid w:val="00F1244E"/>
    <w:rsid w:val="00F125BD"/>
    <w:rsid w:val="00F129AF"/>
    <w:rsid w:val="00F12D1A"/>
    <w:rsid w:val="00F12F3D"/>
    <w:rsid w:val="00F12F7A"/>
    <w:rsid w:val="00F12F96"/>
    <w:rsid w:val="00F12FBA"/>
    <w:rsid w:val="00F132BE"/>
    <w:rsid w:val="00F13479"/>
    <w:rsid w:val="00F13503"/>
    <w:rsid w:val="00F1361B"/>
    <w:rsid w:val="00F13AD0"/>
    <w:rsid w:val="00F13CF8"/>
    <w:rsid w:val="00F13DB6"/>
    <w:rsid w:val="00F13E06"/>
    <w:rsid w:val="00F142E7"/>
    <w:rsid w:val="00F143FF"/>
    <w:rsid w:val="00F14516"/>
    <w:rsid w:val="00F1456D"/>
    <w:rsid w:val="00F145AD"/>
    <w:rsid w:val="00F145F7"/>
    <w:rsid w:val="00F14622"/>
    <w:rsid w:val="00F14710"/>
    <w:rsid w:val="00F1482E"/>
    <w:rsid w:val="00F14851"/>
    <w:rsid w:val="00F149AC"/>
    <w:rsid w:val="00F14B73"/>
    <w:rsid w:val="00F14BD8"/>
    <w:rsid w:val="00F14BE2"/>
    <w:rsid w:val="00F14D0A"/>
    <w:rsid w:val="00F1505E"/>
    <w:rsid w:val="00F15475"/>
    <w:rsid w:val="00F156CF"/>
    <w:rsid w:val="00F157AF"/>
    <w:rsid w:val="00F157CE"/>
    <w:rsid w:val="00F15930"/>
    <w:rsid w:val="00F15A80"/>
    <w:rsid w:val="00F15B07"/>
    <w:rsid w:val="00F15D08"/>
    <w:rsid w:val="00F15D98"/>
    <w:rsid w:val="00F15DC0"/>
    <w:rsid w:val="00F15DDF"/>
    <w:rsid w:val="00F15F60"/>
    <w:rsid w:val="00F1612E"/>
    <w:rsid w:val="00F16196"/>
    <w:rsid w:val="00F161D1"/>
    <w:rsid w:val="00F1621F"/>
    <w:rsid w:val="00F16294"/>
    <w:rsid w:val="00F162E4"/>
    <w:rsid w:val="00F162F1"/>
    <w:rsid w:val="00F1639C"/>
    <w:rsid w:val="00F164C7"/>
    <w:rsid w:val="00F164ED"/>
    <w:rsid w:val="00F16657"/>
    <w:rsid w:val="00F167E2"/>
    <w:rsid w:val="00F1688D"/>
    <w:rsid w:val="00F168EE"/>
    <w:rsid w:val="00F169FD"/>
    <w:rsid w:val="00F16BAE"/>
    <w:rsid w:val="00F16BF8"/>
    <w:rsid w:val="00F16DEA"/>
    <w:rsid w:val="00F16E9E"/>
    <w:rsid w:val="00F16F1E"/>
    <w:rsid w:val="00F171D3"/>
    <w:rsid w:val="00F172EF"/>
    <w:rsid w:val="00F17355"/>
    <w:rsid w:val="00F174A4"/>
    <w:rsid w:val="00F174E1"/>
    <w:rsid w:val="00F176B5"/>
    <w:rsid w:val="00F177FA"/>
    <w:rsid w:val="00F17A1C"/>
    <w:rsid w:val="00F17AA2"/>
    <w:rsid w:val="00F17AC7"/>
    <w:rsid w:val="00F17B78"/>
    <w:rsid w:val="00F17B84"/>
    <w:rsid w:val="00F17B98"/>
    <w:rsid w:val="00F17BF5"/>
    <w:rsid w:val="00F17C3B"/>
    <w:rsid w:val="00F17C6E"/>
    <w:rsid w:val="00F17D02"/>
    <w:rsid w:val="00F17DF4"/>
    <w:rsid w:val="00F17EB5"/>
    <w:rsid w:val="00F17EF0"/>
    <w:rsid w:val="00F201F7"/>
    <w:rsid w:val="00F20360"/>
    <w:rsid w:val="00F203C0"/>
    <w:rsid w:val="00F203C3"/>
    <w:rsid w:val="00F205FC"/>
    <w:rsid w:val="00F20753"/>
    <w:rsid w:val="00F2083B"/>
    <w:rsid w:val="00F209D1"/>
    <w:rsid w:val="00F20A64"/>
    <w:rsid w:val="00F20AFB"/>
    <w:rsid w:val="00F20EB3"/>
    <w:rsid w:val="00F21060"/>
    <w:rsid w:val="00F21456"/>
    <w:rsid w:val="00F21497"/>
    <w:rsid w:val="00F2150D"/>
    <w:rsid w:val="00F21517"/>
    <w:rsid w:val="00F21553"/>
    <w:rsid w:val="00F2155E"/>
    <w:rsid w:val="00F216F2"/>
    <w:rsid w:val="00F21753"/>
    <w:rsid w:val="00F21836"/>
    <w:rsid w:val="00F21B80"/>
    <w:rsid w:val="00F21BE3"/>
    <w:rsid w:val="00F21E30"/>
    <w:rsid w:val="00F21E83"/>
    <w:rsid w:val="00F21F70"/>
    <w:rsid w:val="00F221DF"/>
    <w:rsid w:val="00F2220D"/>
    <w:rsid w:val="00F22284"/>
    <w:rsid w:val="00F222D5"/>
    <w:rsid w:val="00F22303"/>
    <w:rsid w:val="00F22335"/>
    <w:rsid w:val="00F22417"/>
    <w:rsid w:val="00F22661"/>
    <w:rsid w:val="00F226AD"/>
    <w:rsid w:val="00F22772"/>
    <w:rsid w:val="00F228D6"/>
    <w:rsid w:val="00F228FB"/>
    <w:rsid w:val="00F2294A"/>
    <w:rsid w:val="00F22963"/>
    <w:rsid w:val="00F22977"/>
    <w:rsid w:val="00F22A0E"/>
    <w:rsid w:val="00F22A14"/>
    <w:rsid w:val="00F22A81"/>
    <w:rsid w:val="00F22B7D"/>
    <w:rsid w:val="00F22C89"/>
    <w:rsid w:val="00F2318B"/>
    <w:rsid w:val="00F2321F"/>
    <w:rsid w:val="00F2359C"/>
    <w:rsid w:val="00F239CE"/>
    <w:rsid w:val="00F23A99"/>
    <w:rsid w:val="00F23B37"/>
    <w:rsid w:val="00F23B4A"/>
    <w:rsid w:val="00F23D9F"/>
    <w:rsid w:val="00F23DA1"/>
    <w:rsid w:val="00F24179"/>
    <w:rsid w:val="00F2432B"/>
    <w:rsid w:val="00F243AC"/>
    <w:rsid w:val="00F245E5"/>
    <w:rsid w:val="00F246C0"/>
    <w:rsid w:val="00F24738"/>
    <w:rsid w:val="00F247BE"/>
    <w:rsid w:val="00F249F0"/>
    <w:rsid w:val="00F24A10"/>
    <w:rsid w:val="00F24BF0"/>
    <w:rsid w:val="00F24E0B"/>
    <w:rsid w:val="00F24E84"/>
    <w:rsid w:val="00F24E88"/>
    <w:rsid w:val="00F24F3E"/>
    <w:rsid w:val="00F25171"/>
    <w:rsid w:val="00F251C3"/>
    <w:rsid w:val="00F257EE"/>
    <w:rsid w:val="00F25899"/>
    <w:rsid w:val="00F258BB"/>
    <w:rsid w:val="00F259D6"/>
    <w:rsid w:val="00F25B49"/>
    <w:rsid w:val="00F25BC0"/>
    <w:rsid w:val="00F25C48"/>
    <w:rsid w:val="00F25C60"/>
    <w:rsid w:val="00F25DC1"/>
    <w:rsid w:val="00F26134"/>
    <w:rsid w:val="00F2613F"/>
    <w:rsid w:val="00F261CA"/>
    <w:rsid w:val="00F2641F"/>
    <w:rsid w:val="00F26513"/>
    <w:rsid w:val="00F26782"/>
    <w:rsid w:val="00F2678A"/>
    <w:rsid w:val="00F26808"/>
    <w:rsid w:val="00F26964"/>
    <w:rsid w:val="00F269B1"/>
    <w:rsid w:val="00F26AD8"/>
    <w:rsid w:val="00F26C34"/>
    <w:rsid w:val="00F27106"/>
    <w:rsid w:val="00F2722D"/>
    <w:rsid w:val="00F273C7"/>
    <w:rsid w:val="00F275BC"/>
    <w:rsid w:val="00F276CC"/>
    <w:rsid w:val="00F27738"/>
    <w:rsid w:val="00F27960"/>
    <w:rsid w:val="00F279A7"/>
    <w:rsid w:val="00F27F8D"/>
    <w:rsid w:val="00F30000"/>
    <w:rsid w:val="00F30048"/>
    <w:rsid w:val="00F3005E"/>
    <w:rsid w:val="00F30189"/>
    <w:rsid w:val="00F30195"/>
    <w:rsid w:val="00F302B2"/>
    <w:rsid w:val="00F30302"/>
    <w:rsid w:val="00F3033C"/>
    <w:rsid w:val="00F306C7"/>
    <w:rsid w:val="00F308CF"/>
    <w:rsid w:val="00F30BA8"/>
    <w:rsid w:val="00F30CED"/>
    <w:rsid w:val="00F30F3C"/>
    <w:rsid w:val="00F30FDA"/>
    <w:rsid w:val="00F31035"/>
    <w:rsid w:val="00F310D8"/>
    <w:rsid w:val="00F311D9"/>
    <w:rsid w:val="00F31208"/>
    <w:rsid w:val="00F3127D"/>
    <w:rsid w:val="00F314D6"/>
    <w:rsid w:val="00F31546"/>
    <w:rsid w:val="00F3164D"/>
    <w:rsid w:val="00F316FC"/>
    <w:rsid w:val="00F317FB"/>
    <w:rsid w:val="00F31A7A"/>
    <w:rsid w:val="00F31B00"/>
    <w:rsid w:val="00F31BB7"/>
    <w:rsid w:val="00F31EA6"/>
    <w:rsid w:val="00F32188"/>
    <w:rsid w:val="00F3230E"/>
    <w:rsid w:val="00F3244E"/>
    <w:rsid w:val="00F324B8"/>
    <w:rsid w:val="00F324F9"/>
    <w:rsid w:val="00F32847"/>
    <w:rsid w:val="00F3293C"/>
    <w:rsid w:val="00F32B88"/>
    <w:rsid w:val="00F32BC5"/>
    <w:rsid w:val="00F32C41"/>
    <w:rsid w:val="00F32C81"/>
    <w:rsid w:val="00F32DA6"/>
    <w:rsid w:val="00F32DFD"/>
    <w:rsid w:val="00F32E66"/>
    <w:rsid w:val="00F33092"/>
    <w:rsid w:val="00F330FA"/>
    <w:rsid w:val="00F332FC"/>
    <w:rsid w:val="00F3337B"/>
    <w:rsid w:val="00F334A1"/>
    <w:rsid w:val="00F334BE"/>
    <w:rsid w:val="00F33525"/>
    <w:rsid w:val="00F335F8"/>
    <w:rsid w:val="00F33667"/>
    <w:rsid w:val="00F3375C"/>
    <w:rsid w:val="00F338F2"/>
    <w:rsid w:val="00F338F6"/>
    <w:rsid w:val="00F339BF"/>
    <w:rsid w:val="00F33C07"/>
    <w:rsid w:val="00F33E9E"/>
    <w:rsid w:val="00F33F2A"/>
    <w:rsid w:val="00F33F55"/>
    <w:rsid w:val="00F34040"/>
    <w:rsid w:val="00F3418E"/>
    <w:rsid w:val="00F341CF"/>
    <w:rsid w:val="00F3439E"/>
    <w:rsid w:val="00F3460B"/>
    <w:rsid w:val="00F3462B"/>
    <w:rsid w:val="00F346A8"/>
    <w:rsid w:val="00F3483F"/>
    <w:rsid w:val="00F34B4E"/>
    <w:rsid w:val="00F34B92"/>
    <w:rsid w:val="00F34C52"/>
    <w:rsid w:val="00F34C7B"/>
    <w:rsid w:val="00F34CAF"/>
    <w:rsid w:val="00F3525F"/>
    <w:rsid w:val="00F35276"/>
    <w:rsid w:val="00F3537B"/>
    <w:rsid w:val="00F354B5"/>
    <w:rsid w:val="00F35595"/>
    <w:rsid w:val="00F35645"/>
    <w:rsid w:val="00F3582D"/>
    <w:rsid w:val="00F35847"/>
    <w:rsid w:val="00F35881"/>
    <w:rsid w:val="00F35BA0"/>
    <w:rsid w:val="00F35CDA"/>
    <w:rsid w:val="00F35D53"/>
    <w:rsid w:val="00F36082"/>
    <w:rsid w:val="00F36504"/>
    <w:rsid w:val="00F36513"/>
    <w:rsid w:val="00F36654"/>
    <w:rsid w:val="00F366A4"/>
    <w:rsid w:val="00F36769"/>
    <w:rsid w:val="00F3696F"/>
    <w:rsid w:val="00F36C23"/>
    <w:rsid w:val="00F36F16"/>
    <w:rsid w:val="00F36FF6"/>
    <w:rsid w:val="00F370D1"/>
    <w:rsid w:val="00F37180"/>
    <w:rsid w:val="00F37580"/>
    <w:rsid w:val="00F376A9"/>
    <w:rsid w:val="00F37966"/>
    <w:rsid w:val="00F37977"/>
    <w:rsid w:val="00F379D9"/>
    <w:rsid w:val="00F37B86"/>
    <w:rsid w:val="00F37B90"/>
    <w:rsid w:val="00F37BF2"/>
    <w:rsid w:val="00F37EC5"/>
    <w:rsid w:val="00F4010E"/>
    <w:rsid w:val="00F40461"/>
    <w:rsid w:val="00F4050C"/>
    <w:rsid w:val="00F40632"/>
    <w:rsid w:val="00F407C9"/>
    <w:rsid w:val="00F40AF0"/>
    <w:rsid w:val="00F40B8D"/>
    <w:rsid w:val="00F40BD0"/>
    <w:rsid w:val="00F40DD2"/>
    <w:rsid w:val="00F40DE8"/>
    <w:rsid w:val="00F40F3E"/>
    <w:rsid w:val="00F41172"/>
    <w:rsid w:val="00F411AE"/>
    <w:rsid w:val="00F412C1"/>
    <w:rsid w:val="00F415C4"/>
    <w:rsid w:val="00F416E6"/>
    <w:rsid w:val="00F41880"/>
    <w:rsid w:val="00F418B7"/>
    <w:rsid w:val="00F41985"/>
    <w:rsid w:val="00F41A2A"/>
    <w:rsid w:val="00F41CD6"/>
    <w:rsid w:val="00F41E23"/>
    <w:rsid w:val="00F41F5A"/>
    <w:rsid w:val="00F41FF9"/>
    <w:rsid w:val="00F421F0"/>
    <w:rsid w:val="00F421F5"/>
    <w:rsid w:val="00F4222A"/>
    <w:rsid w:val="00F42238"/>
    <w:rsid w:val="00F42482"/>
    <w:rsid w:val="00F4252C"/>
    <w:rsid w:val="00F428CD"/>
    <w:rsid w:val="00F4296E"/>
    <w:rsid w:val="00F4304C"/>
    <w:rsid w:val="00F43084"/>
    <w:rsid w:val="00F43108"/>
    <w:rsid w:val="00F432D9"/>
    <w:rsid w:val="00F433A6"/>
    <w:rsid w:val="00F434D5"/>
    <w:rsid w:val="00F4367B"/>
    <w:rsid w:val="00F436E8"/>
    <w:rsid w:val="00F4375C"/>
    <w:rsid w:val="00F43906"/>
    <w:rsid w:val="00F43B18"/>
    <w:rsid w:val="00F43BB6"/>
    <w:rsid w:val="00F43BD2"/>
    <w:rsid w:val="00F43C99"/>
    <w:rsid w:val="00F43CE2"/>
    <w:rsid w:val="00F43ECD"/>
    <w:rsid w:val="00F43F18"/>
    <w:rsid w:val="00F43F5C"/>
    <w:rsid w:val="00F4401E"/>
    <w:rsid w:val="00F440D6"/>
    <w:rsid w:val="00F44249"/>
    <w:rsid w:val="00F442B1"/>
    <w:rsid w:val="00F442EB"/>
    <w:rsid w:val="00F443A0"/>
    <w:rsid w:val="00F44450"/>
    <w:rsid w:val="00F4447F"/>
    <w:rsid w:val="00F4458E"/>
    <w:rsid w:val="00F448BD"/>
    <w:rsid w:val="00F44CF3"/>
    <w:rsid w:val="00F44D40"/>
    <w:rsid w:val="00F44E63"/>
    <w:rsid w:val="00F44F0E"/>
    <w:rsid w:val="00F45129"/>
    <w:rsid w:val="00F4518C"/>
    <w:rsid w:val="00F4518E"/>
    <w:rsid w:val="00F451D5"/>
    <w:rsid w:val="00F45209"/>
    <w:rsid w:val="00F454A7"/>
    <w:rsid w:val="00F4572D"/>
    <w:rsid w:val="00F45742"/>
    <w:rsid w:val="00F45774"/>
    <w:rsid w:val="00F4577B"/>
    <w:rsid w:val="00F45B51"/>
    <w:rsid w:val="00F45BA1"/>
    <w:rsid w:val="00F45CB1"/>
    <w:rsid w:val="00F46018"/>
    <w:rsid w:val="00F4620A"/>
    <w:rsid w:val="00F46225"/>
    <w:rsid w:val="00F463B9"/>
    <w:rsid w:val="00F464F1"/>
    <w:rsid w:val="00F4670D"/>
    <w:rsid w:val="00F46726"/>
    <w:rsid w:val="00F4698C"/>
    <w:rsid w:val="00F46A07"/>
    <w:rsid w:val="00F46A85"/>
    <w:rsid w:val="00F46C94"/>
    <w:rsid w:val="00F46E9D"/>
    <w:rsid w:val="00F46F64"/>
    <w:rsid w:val="00F471CE"/>
    <w:rsid w:val="00F47295"/>
    <w:rsid w:val="00F472A0"/>
    <w:rsid w:val="00F473F9"/>
    <w:rsid w:val="00F4766D"/>
    <w:rsid w:val="00F476AA"/>
    <w:rsid w:val="00F477C4"/>
    <w:rsid w:val="00F47808"/>
    <w:rsid w:val="00F479B9"/>
    <w:rsid w:val="00F479BF"/>
    <w:rsid w:val="00F479CE"/>
    <w:rsid w:val="00F47ADB"/>
    <w:rsid w:val="00F47B95"/>
    <w:rsid w:val="00F47BEC"/>
    <w:rsid w:val="00F47FA9"/>
    <w:rsid w:val="00F500C6"/>
    <w:rsid w:val="00F500D6"/>
    <w:rsid w:val="00F50217"/>
    <w:rsid w:val="00F50295"/>
    <w:rsid w:val="00F502D5"/>
    <w:rsid w:val="00F50328"/>
    <w:rsid w:val="00F50623"/>
    <w:rsid w:val="00F50657"/>
    <w:rsid w:val="00F50740"/>
    <w:rsid w:val="00F5079F"/>
    <w:rsid w:val="00F507B5"/>
    <w:rsid w:val="00F50960"/>
    <w:rsid w:val="00F50B54"/>
    <w:rsid w:val="00F50D28"/>
    <w:rsid w:val="00F50E2F"/>
    <w:rsid w:val="00F50E97"/>
    <w:rsid w:val="00F50F66"/>
    <w:rsid w:val="00F50FE3"/>
    <w:rsid w:val="00F51016"/>
    <w:rsid w:val="00F510F0"/>
    <w:rsid w:val="00F511CA"/>
    <w:rsid w:val="00F5133F"/>
    <w:rsid w:val="00F513A6"/>
    <w:rsid w:val="00F51432"/>
    <w:rsid w:val="00F516E8"/>
    <w:rsid w:val="00F517F4"/>
    <w:rsid w:val="00F518F3"/>
    <w:rsid w:val="00F5193D"/>
    <w:rsid w:val="00F51A77"/>
    <w:rsid w:val="00F51B42"/>
    <w:rsid w:val="00F5236B"/>
    <w:rsid w:val="00F5236D"/>
    <w:rsid w:val="00F52398"/>
    <w:rsid w:val="00F524AD"/>
    <w:rsid w:val="00F525D2"/>
    <w:rsid w:val="00F525D4"/>
    <w:rsid w:val="00F52727"/>
    <w:rsid w:val="00F527DA"/>
    <w:rsid w:val="00F5286D"/>
    <w:rsid w:val="00F52AD6"/>
    <w:rsid w:val="00F52CC0"/>
    <w:rsid w:val="00F52E65"/>
    <w:rsid w:val="00F52F9F"/>
    <w:rsid w:val="00F52FE1"/>
    <w:rsid w:val="00F5305A"/>
    <w:rsid w:val="00F53080"/>
    <w:rsid w:val="00F53093"/>
    <w:rsid w:val="00F53192"/>
    <w:rsid w:val="00F533A9"/>
    <w:rsid w:val="00F535A2"/>
    <w:rsid w:val="00F5374E"/>
    <w:rsid w:val="00F53879"/>
    <w:rsid w:val="00F538B4"/>
    <w:rsid w:val="00F538C2"/>
    <w:rsid w:val="00F539E2"/>
    <w:rsid w:val="00F53A36"/>
    <w:rsid w:val="00F53B39"/>
    <w:rsid w:val="00F53B80"/>
    <w:rsid w:val="00F53C21"/>
    <w:rsid w:val="00F53C9C"/>
    <w:rsid w:val="00F53E10"/>
    <w:rsid w:val="00F53ED3"/>
    <w:rsid w:val="00F53F80"/>
    <w:rsid w:val="00F54010"/>
    <w:rsid w:val="00F540A3"/>
    <w:rsid w:val="00F540A4"/>
    <w:rsid w:val="00F5411D"/>
    <w:rsid w:val="00F54194"/>
    <w:rsid w:val="00F54223"/>
    <w:rsid w:val="00F5433F"/>
    <w:rsid w:val="00F54394"/>
    <w:rsid w:val="00F543AE"/>
    <w:rsid w:val="00F543EB"/>
    <w:rsid w:val="00F54470"/>
    <w:rsid w:val="00F5457D"/>
    <w:rsid w:val="00F545A9"/>
    <w:rsid w:val="00F545B0"/>
    <w:rsid w:val="00F548B8"/>
    <w:rsid w:val="00F54A8A"/>
    <w:rsid w:val="00F54AC0"/>
    <w:rsid w:val="00F54BE5"/>
    <w:rsid w:val="00F54C77"/>
    <w:rsid w:val="00F54EBC"/>
    <w:rsid w:val="00F54F4C"/>
    <w:rsid w:val="00F54F7C"/>
    <w:rsid w:val="00F55054"/>
    <w:rsid w:val="00F551AC"/>
    <w:rsid w:val="00F5525A"/>
    <w:rsid w:val="00F552BA"/>
    <w:rsid w:val="00F55425"/>
    <w:rsid w:val="00F55458"/>
    <w:rsid w:val="00F556A0"/>
    <w:rsid w:val="00F55B35"/>
    <w:rsid w:val="00F55B71"/>
    <w:rsid w:val="00F55C35"/>
    <w:rsid w:val="00F55C92"/>
    <w:rsid w:val="00F55CC3"/>
    <w:rsid w:val="00F55D8A"/>
    <w:rsid w:val="00F55E87"/>
    <w:rsid w:val="00F55E8E"/>
    <w:rsid w:val="00F55F00"/>
    <w:rsid w:val="00F55F18"/>
    <w:rsid w:val="00F560B9"/>
    <w:rsid w:val="00F560C8"/>
    <w:rsid w:val="00F5611E"/>
    <w:rsid w:val="00F5619A"/>
    <w:rsid w:val="00F5624B"/>
    <w:rsid w:val="00F562A3"/>
    <w:rsid w:val="00F563CC"/>
    <w:rsid w:val="00F564FA"/>
    <w:rsid w:val="00F56728"/>
    <w:rsid w:val="00F56739"/>
    <w:rsid w:val="00F56885"/>
    <w:rsid w:val="00F568ED"/>
    <w:rsid w:val="00F56B42"/>
    <w:rsid w:val="00F56D07"/>
    <w:rsid w:val="00F56D45"/>
    <w:rsid w:val="00F56E63"/>
    <w:rsid w:val="00F5709F"/>
    <w:rsid w:val="00F570D0"/>
    <w:rsid w:val="00F5712E"/>
    <w:rsid w:val="00F571FB"/>
    <w:rsid w:val="00F57434"/>
    <w:rsid w:val="00F575B9"/>
    <w:rsid w:val="00F57697"/>
    <w:rsid w:val="00F576BC"/>
    <w:rsid w:val="00F578D2"/>
    <w:rsid w:val="00F57ED4"/>
    <w:rsid w:val="00F602AC"/>
    <w:rsid w:val="00F602E7"/>
    <w:rsid w:val="00F60629"/>
    <w:rsid w:val="00F606CB"/>
    <w:rsid w:val="00F60763"/>
    <w:rsid w:val="00F6077B"/>
    <w:rsid w:val="00F60903"/>
    <w:rsid w:val="00F60B53"/>
    <w:rsid w:val="00F60BE2"/>
    <w:rsid w:val="00F60C13"/>
    <w:rsid w:val="00F60CE8"/>
    <w:rsid w:val="00F60D46"/>
    <w:rsid w:val="00F60DA1"/>
    <w:rsid w:val="00F60DD2"/>
    <w:rsid w:val="00F60DE2"/>
    <w:rsid w:val="00F60E44"/>
    <w:rsid w:val="00F60E80"/>
    <w:rsid w:val="00F60EB0"/>
    <w:rsid w:val="00F60F85"/>
    <w:rsid w:val="00F60F8D"/>
    <w:rsid w:val="00F61094"/>
    <w:rsid w:val="00F61264"/>
    <w:rsid w:val="00F612C2"/>
    <w:rsid w:val="00F61324"/>
    <w:rsid w:val="00F6138F"/>
    <w:rsid w:val="00F614EE"/>
    <w:rsid w:val="00F61640"/>
    <w:rsid w:val="00F616A8"/>
    <w:rsid w:val="00F617F8"/>
    <w:rsid w:val="00F6190A"/>
    <w:rsid w:val="00F6191C"/>
    <w:rsid w:val="00F6191D"/>
    <w:rsid w:val="00F61AF8"/>
    <w:rsid w:val="00F61B37"/>
    <w:rsid w:val="00F61B46"/>
    <w:rsid w:val="00F61BF5"/>
    <w:rsid w:val="00F61C2B"/>
    <w:rsid w:val="00F61CA0"/>
    <w:rsid w:val="00F61CC1"/>
    <w:rsid w:val="00F61DF2"/>
    <w:rsid w:val="00F61E26"/>
    <w:rsid w:val="00F61EF8"/>
    <w:rsid w:val="00F61FAA"/>
    <w:rsid w:val="00F62138"/>
    <w:rsid w:val="00F621B8"/>
    <w:rsid w:val="00F62314"/>
    <w:rsid w:val="00F62453"/>
    <w:rsid w:val="00F62477"/>
    <w:rsid w:val="00F62A9C"/>
    <w:rsid w:val="00F62B7B"/>
    <w:rsid w:val="00F62BDF"/>
    <w:rsid w:val="00F62C80"/>
    <w:rsid w:val="00F62D3D"/>
    <w:rsid w:val="00F62F37"/>
    <w:rsid w:val="00F62FB4"/>
    <w:rsid w:val="00F63031"/>
    <w:rsid w:val="00F630A3"/>
    <w:rsid w:val="00F631A7"/>
    <w:rsid w:val="00F632DE"/>
    <w:rsid w:val="00F633E4"/>
    <w:rsid w:val="00F63525"/>
    <w:rsid w:val="00F6392C"/>
    <w:rsid w:val="00F6395C"/>
    <w:rsid w:val="00F63980"/>
    <w:rsid w:val="00F63A43"/>
    <w:rsid w:val="00F63A67"/>
    <w:rsid w:val="00F63AAC"/>
    <w:rsid w:val="00F63D0C"/>
    <w:rsid w:val="00F63D8C"/>
    <w:rsid w:val="00F63E06"/>
    <w:rsid w:val="00F63E3E"/>
    <w:rsid w:val="00F63ECD"/>
    <w:rsid w:val="00F642ED"/>
    <w:rsid w:val="00F642F3"/>
    <w:rsid w:val="00F6439A"/>
    <w:rsid w:val="00F64454"/>
    <w:rsid w:val="00F6461D"/>
    <w:rsid w:val="00F646B1"/>
    <w:rsid w:val="00F64A7E"/>
    <w:rsid w:val="00F64CBA"/>
    <w:rsid w:val="00F64EBA"/>
    <w:rsid w:val="00F64F01"/>
    <w:rsid w:val="00F64FF5"/>
    <w:rsid w:val="00F6503B"/>
    <w:rsid w:val="00F6503D"/>
    <w:rsid w:val="00F65077"/>
    <w:rsid w:val="00F65097"/>
    <w:rsid w:val="00F65188"/>
    <w:rsid w:val="00F65229"/>
    <w:rsid w:val="00F6524F"/>
    <w:rsid w:val="00F652E2"/>
    <w:rsid w:val="00F65357"/>
    <w:rsid w:val="00F65372"/>
    <w:rsid w:val="00F6543C"/>
    <w:rsid w:val="00F655EB"/>
    <w:rsid w:val="00F657EA"/>
    <w:rsid w:val="00F65BA0"/>
    <w:rsid w:val="00F66099"/>
    <w:rsid w:val="00F661A0"/>
    <w:rsid w:val="00F66237"/>
    <w:rsid w:val="00F66368"/>
    <w:rsid w:val="00F664BC"/>
    <w:rsid w:val="00F66557"/>
    <w:rsid w:val="00F665D0"/>
    <w:rsid w:val="00F6661C"/>
    <w:rsid w:val="00F668A8"/>
    <w:rsid w:val="00F668B6"/>
    <w:rsid w:val="00F66989"/>
    <w:rsid w:val="00F66A2B"/>
    <w:rsid w:val="00F66B2E"/>
    <w:rsid w:val="00F66D10"/>
    <w:rsid w:val="00F66D50"/>
    <w:rsid w:val="00F66D64"/>
    <w:rsid w:val="00F66E31"/>
    <w:rsid w:val="00F66E82"/>
    <w:rsid w:val="00F6717C"/>
    <w:rsid w:val="00F67375"/>
    <w:rsid w:val="00F673C3"/>
    <w:rsid w:val="00F677EC"/>
    <w:rsid w:val="00F6782A"/>
    <w:rsid w:val="00F67865"/>
    <w:rsid w:val="00F679B8"/>
    <w:rsid w:val="00F67CF8"/>
    <w:rsid w:val="00F67D28"/>
    <w:rsid w:val="00F67FFD"/>
    <w:rsid w:val="00F70015"/>
    <w:rsid w:val="00F70072"/>
    <w:rsid w:val="00F70120"/>
    <w:rsid w:val="00F703B1"/>
    <w:rsid w:val="00F7061E"/>
    <w:rsid w:val="00F70907"/>
    <w:rsid w:val="00F709B9"/>
    <w:rsid w:val="00F70B4F"/>
    <w:rsid w:val="00F70BAF"/>
    <w:rsid w:val="00F70BF8"/>
    <w:rsid w:val="00F70C04"/>
    <w:rsid w:val="00F70CEC"/>
    <w:rsid w:val="00F70D10"/>
    <w:rsid w:val="00F70E95"/>
    <w:rsid w:val="00F70EB1"/>
    <w:rsid w:val="00F7110C"/>
    <w:rsid w:val="00F711D7"/>
    <w:rsid w:val="00F71250"/>
    <w:rsid w:val="00F71275"/>
    <w:rsid w:val="00F712FC"/>
    <w:rsid w:val="00F713D9"/>
    <w:rsid w:val="00F71419"/>
    <w:rsid w:val="00F7143F"/>
    <w:rsid w:val="00F71449"/>
    <w:rsid w:val="00F71758"/>
    <w:rsid w:val="00F71BB7"/>
    <w:rsid w:val="00F71BC5"/>
    <w:rsid w:val="00F71D70"/>
    <w:rsid w:val="00F71DDE"/>
    <w:rsid w:val="00F71DE0"/>
    <w:rsid w:val="00F71EC3"/>
    <w:rsid w:val="00F71F2C"/>
    <w:rsid w:val="00F7214F"/>
    <w:rsid w:val="00F72205"/>
    <w:rsid w:val="00F722EE"/>
    <w:rsid w:val="00F7258F"/>
    <w:rsid w:val="00F725B0"/>
    <w:rsid w:val="00F72764"/>
    <w:rsid w:val="00F72886"/>
    <w:rsid w:val="00F728FC"/>
    <w:rsid w:val="00F72CA8"/>
    <w:rsid w:val="00F72E44"/>
    <w:rsid w:val="00F72E78"/>
    <w:rsid w:val="00F731BA"/>
    <w:rsid w:val="00F73598"/>
    <w:rsid w:val="00F736DF"/>
    <w:rsid w:val="00F73874"/>
    <w:rsid w:val="00F738CB"/>
    <w:rsid w:val="00F73964"/>
    <w:rsid w:val="00F739C9"/>
    <w:rsid w:val="00F73A17"/>
    <w:rsid w:val="00F73ABB"/>
    <w:rsid w:val="00F73B02"/>
    <w:rsid w:val="00F73C4E"/>
    <w:rsid w:val="00F73D89"/>
    <w:rsid w:val="00F73DCC"/>
    <w:rsid w:val="00F73E7D"/>
    <w:rsid w:val="00F73F6F"/>
    <w:rsid w:val="00F74156"/>
    <w:rsid w:val="00F741E0"/>
    <w:rsid w:val="00F742E7"/>
    <w:rsid w:val="00F74460"/>
    <w:rsid w:val="00F74495"/>
    <w:rsid w:val="00F7450A"/>
    <w:rsid w:val="00F745C2"/>
    <w:rsid w:val="00F746B3"/>
    <w:rsid w:val="00F748DA"/>
    <w:rsid w:val="00F74A72"/>
    <w:rsid w:val="00F74A9D"/>
    <w:rsid w:val="00F74B24"/>
    <w:rsid w:val="00F74BFC"/>
    <w:rsid w:val="00F74BFD"/>
    <w:rsid w:val="00F74C95"/>
    <w:rsid w:val="00F74D8E"/>
    <w:rsid w:val="00F74DA1"/>
    <w:rsid w:val="00F74EB8"/>
    <w:rsid w:val="00F75098"/>
    <w:rsid w:val="00F750CB"/>
    <w:rsid w:val="00F7538D"/>
    <w:rsid w:val="00F754AC"/>
    <w:rsid w:val="00F757EE"/>
    <w:rsid w:val="00F75818"/>
    <w:rsid w:val="00F75838"/>
    <w:rsid w:val="00F7587E"/>
    <w:rsid w:val="00F75A21"/>
    <w:rsid w:val="00F75C47"/>
    <w:rsid w:val="00F75CDC"/>
    <w:rsid w:val="00F75DC4"/>
    <w:rsid w:val="00F75E62"/>
    <w:rsid w:val="00F75E77"/>
    <w:rsid w:val="00F76102"/>
    <w:rsid w:val="00F761AF"/>
    <w:rsid w:val="00F7621F"/>
    <w:rsid w:val="00F762CC"/>
    <w:rsid w:val="00F762D9"/>
    <w:rsid w:val="00F762FD"/>
    <w:rsid w:val="00F7666D"/>
    <w:rsid w:val="00F766EA"/>
    <w:rsid w:val="00F7675D"/>
    <w:rsid w:val="00F769A9"/>
    <w:rsid w:val="00F76CAA"/>
    <w:rsid w:val="00F76CE1"/>
    <w:rsid w:val="00F76D1A"/>
    <w:rsid w:val="00F76DA5"/>
    <w:rsid w:val="00F76F79"/>
    <w:rsid w:val="00F7710A"/>
    <w:rsid w:val="00F7714B"/>
    <w:rsid w:val="00F7718D"/>
    <w:rsid w:val="00F77294"/>
    <w:rsid w:val="00F772A6"/>
    <w:rsid w:val="00F773D5"/>
    <w:rsid w:val="00F773FC"/>
    <w:rsid w:val="00F77405"/>
    <w:rsid w:val="00F77453"/>
    <w:rsid w:val="00F77683"/>
    <w:rsid w:val="00F776B4"/>
    <w:rsid w:val="00F777F0"/>
    <w:rsid w:val="00F777F9"/>
    <w:rsid w:val="00F77879"/>
    <w:rsid w:val="00F77A0A"/>
    <w:rsid w:val="00F77A47"/>
    <w:rsid w:val="00F77F24"/>
    <w:rsid w:val="00F800F0"/>
    <w:rsid w:val="00F802C2"/>
    <w:rsid w:val="00F804D8"/>
    <w:rsid w:val="00F80533"/>
    <w:rsid w:val="00F805A4"/>
    <w:rsid w:val="00F80748"/>
    <w:rsid w:val="00F80800"/>
    <w:rsid w:val="00F80916"/>
    <w:rsid w:val="00F8097B"/>
    <w:rsid w:val="00F80B18"/>
    <w:rsid w:val="00F80BA1"/>
    <w:rsid w:val="00F80D44"/>
    <w:rsid w:val="00F80E00"/>
    <w:rsid w:val="00F80E19"/>
    <w:rsid w:val="00F80F4F"/>
    <w:rsid w:val="00F81048"/>
    <w:rsid w:val="00F81144"/>
    <w:rsid w:val="00F811C2"/>
    <w:rsid w:val="00F8125A"/>
    <w:rsid w:val="00F8129A"/>
    <w:rsid w:val="00F81401"/>
    <w:rsid w:val="00F81445"/>
    <w:rsid w:val="00F8190A"/>
    <w:rsid w:val="00F81A9A"/>
    <w:rsid w:val="00F81B7C"/>
    <w:rsid w:val="00F81BDC"/>
    <w:rsid w:val="00F81C82"/>
    <w:rsid w:val="00F81D06"/>
    <w:rsid w:val="00F81E4C"/>
    <w:rsid w:val="00F81F66"/>
    <w:rsid w:val="00F81F70"/>
    <w:rsid w:val="00F81FB0"/>
    <w:rsid w:val="00F8212F"/>
    <w:rsid w:val="00F82420"/>
    <w:rsid w:val="00F82549"/>
    <w:rsid w:val="00F825F3"/>
    <w:rsid w:val="00F825FB"/>
    <w:rsid w:val="00F82691"/>
    <w:rsid w:val="00F8277A"/>
    <w:rsid w:val="00F82902"/>
    <w:rsid w:val="00F8291D"/>
    <w:rsid w:val="00F82966"/>
    <w:rsid w:val="00F829C8"/>
    <w:rsid w:val="00F82ACD"/>
    <w:rsid w:val="00F82AEC"/>
    <w:rsid w:val="00F82B05"/>
    <w:rsid w:val="00F82BE2"/>
    <w:rsid w:val="00F82C7C"/>
    <w:rsid w:val="00F82EDE"/>
    <w:rsid w:val="00F82F4D"/>
    <w:rsid w:val="00F82FBE"/>
    <w:rsid w:val="00F82FF5"/>
    <w:rsid w:val="00F83032"/>
    <w:rsid w:val="00F83079"/>
    <w:rsid w:val="00F8316D"/>
    <w:rsid w:val="00F832F4"/>
    <w:rsid w:val="00F832FA"/>
    <w:rsid w:val="00F833C9"/>
    <w:rsid w:val="00F83480"/>
    <w:rsid w:val="00F834D5"/>
    <w:rsid w:val="00F837B3"/>
    <w:rsid w:val="00F837E9"/>
    <w:rsid w:val="00F837F7"/>
    <w:rsid w:val="00F83923"/>
    <w:rsid w:val="00F83A10"/>
    <w:rsid w:val="00F83B2E"/>
    <w:rsid w:val="00F83CA0"/>
    <w:rsid w:val="00F83CC5"/>
    <w:rsid w:val="00F83CE9"/>
    <w:rsid w:val="00F83D9D"/>
    <w:rsid w:val="00F83E1A"/>
    <w:rsid w:val="00F83FF3"/>
    <w:rsid w:val="00F8415E"/>
    <w:rsid w:val="00F841E1"/>
    <w:rsid w:val="00F8421E"/>
    <w:rsid w:val="00F84274"/>
    <w:rsid w:val="00F842B4"/>
    <w:rsid w:val="00F84378"/>
    <w:rsid w:val="00F84525"/>
    <w:rsid w:val="00F84563"/>
    <w:rsid w:val="00F8456F"/>
    <w:rsid w:val="00F84898"/>
    <w:rsid w:val="00F84A74"/>
    <w:rsid w:val="00F84AA2"/>
    <w:rsid w:val="00F84B7A"/>
    <w:rsid w:val="00F84BC2"/>
    <w:rsid w:val="00F84D0C"/>
    <w:rsid w:val="00F84D23"/>
    <w:rsid w:val="00F84D9A"/>
    <w:rsid w:val="00F84DED"/>
    <w:rsid w:val="00F84FC6"/>
    <w:rsid w:val="00F84FEF"/>
    <w:rsid w:val="00F85213"/>
    <w:rsid w:val="00F852B8"/>
    <w:rsid w:val="00F852C7"/>
    <w:rsid w:val="00F85386"/>
    <w:rsid w:val="00F857D2"/>
    <w:rsid w:val="00F85822"/>
    <w:rsid w:val="00F858E8"/>
    <w:rsid w:val="00F8592D"/>
    <w:rsid w:val="00F859CA"/>
    <w:rsid w:val="00F85C86"/>
    <w:rsid w:val="00F85CD7"/>
    <w:rsid w:val="00F85F0F"/>
    <w:rsid w:val="00F85F1D"/>
    <w:rsid w:val="00F860EF"/>
    <w:rsid w:val="00F860FA"/>
    <w:rsid w:val="00F8613A"/>
    <w:rsid w:val="00F86313"/>
    <w:rsid w:val="00F86436"/>
    <w:rsid w:val="00F86440"/>
    <w:rsid w:val="00F86663"/>
    <w:rsid w:val="00F8686A"/>
    <w:rsid w:val="00F8691D"/>
    <w:rsid w:val="00F86963"/>
    <w:rsid w:val="00F8698D"/>
    <w:rsid w:val="00F86A10"/>
    <w:rsid w:val="00F86B68"/>
    <w:rsid w:val="00F86BDE"/>
    <w:rsid w:val="00F86D42"/>
    <w:rsid w:val="00F86FB9"/>
    <w:rsid w:val="00F87009"/>
    <w:rsid w:val="00F8700B"/>
    <w:rsid w:val="00F872E1"/>
    <w:rsid w:val="00F8739F"/>
    <w:rsid w:val="00F87457"/>
    <w:rsid w:val="00F876EF"/>
    <w:rsid w:val="00F87742"/>
    <w:rsid w:val="00F87818"/>
    <w:rsid w:val="00F878F3"/>
    <w:rsid w:val="00F87A89"/>
    <w:rsid w:val="00F87AED"/>
    <w:rsid w:val="00F87B11"/>
    <w:rsid w:val="00F87B2C"/>
    <w:rsid w:val="00F87BAD"/>
    <w:rsid w:val="00F87D65"/>
    <w:rsid w:val="00F87F59"/>
    <w:rsid w:val="00F900D9"/>
    <w:rsid w:val="00F901BD"/>
    <w:rsid w:val="00F902AF"/>
    <w:rsid w:val="00F902DA"/>
    <w:rsid w:val="00F90357"/>
    <w:rsid w:val="00F90374"/>
    <w:rsid w:val="00F9060E"/>
    <w:rsid w:val="00F90612"/>
    <w:rsid w:val="00F90655"/>
    <w:rsid w:val="00F906C8"/>
    <w:rsid w:val="00F9075D"/>
    <w:rsid w:val="00F90A32"/>
    <w:rsid w:val="00F90C6A"/>
    <w:rsid w:val="00F90CC7"/>
    <w:rsid w:val="00F90E46"/>
    <w:rsid w:val="00F9118C"/>
    <w:rsid w:val="00F91414"/>
    <w:rsid w:val="00F915B1"/>
    <w:rsid w:val="00F916DE"/>
    <w:rsid w:val="00F917FF"/>
    <w:rsid w:val="00F919C8"/>
    <w:rsid w:val="00F91A25"/>
    <w:rsid w:val="00F91D72"/>
    <w:rsid w:val="00F91E32"/>
    <w:rsid w:val="00F91F1F"/>
    <w:rsid w:val="00F92216"/>
    <w:rsid w:val="00F92349"/>
    <w:rsid w:val="00F92439"/>
    <w:rsid w:val="00F92463"/>
    <w:rsid w:val="00F925FE"/>
    <w:rsid w:val="00F927DD"/>
    <w:rsid w:val="00F92BD0"/>
    <w:rsid w:val="00F92CDA"/>
    <w:rsid w:val="00F92DD4"/>
    <w:rsid w:val="00F92EF4"/>
    <w:rsid w:val="00F92F6B"/>
    <w:rsid w:val="00F92F86"/>
    <w:rsid w:val="00F931AB"/>
    <w:rsid w:val="00F93538"/>
    <w:rsid w:val="00F9354F"/>
    <w:rsid w:val="00F935A6"/>
    <w:rsid w:val="00F9375E"/>
    <w:rsid w:val="00F93844"/>
    <w:rsid w:val="00F93851"/>
    <w:rsid w:val="00F93906"/>
    <w:rsid w:val="00F93957"/>
    <w:rsid w:val="00F93A6C"/>
    <w:rsid w:val="00F93BD6"/>
    <w:rsid w:val="00F93C9D"/>
    <w:rsid w:val="00F94156"/>
    <w:rsid w:val="00F94176"/>
    <w:rsid w:val="00F941C7"/>
    <w:rsid w:val="00F941C8"/>
    <w:rsid w:val="00F94305"/>
    <w:rsid w:val="00F944E3"/>
    <w:rsid w:val="00F9453E"/>
    <w:rsid w:val="00F94559"/>
    <w:rsid w:val="00F945E3"/>
    <w:rsid w:val="00F94648"/>
    <w:rsid w:val="00F946E5"/>
    <w:rsid w:val="00F94707"/>
    <w:rsid w:val="00F94854"/>
    <w:rsid w:val="00F948F9"/>
    <w:rsid w:val="00F949B5"/>
    <w:rsid w:val="00F94C82"/>
    <w:rsid w:val="00F94D2C"/>
    <w:rsid w:val="00F94DE0"/>
    <w:rsid w:val="00F94F52"/>
    <w:rsid w:val="00F94F8C"/>
    <w:rsid w:val="00F94FE5"/>
    <w:rsid w:val="00F95182"/>
    <w:rsid w:val="00F95878"/>
    <w:rsid w:val="00F95B48"/>
    <w:rsid w:val="00F95BE4"/>
    <w:rsid w:val="00F95C03"/>
    <w:rsid w:val="00F961AF"/>
    <w:rsid w:val="00F962A1"/>
    <w:rsid w:val="00F96346"/>
    <w:rsid w:val="00F9636F"/>
    <w:rsid w:val="00F963FE"/>
    <w:rsid w:val="00F964D2"/>
    <w:rsid w:val="00F96653"/>
    <w:rsid w:val="00F96830"/>
    <w:rsid w:val="00F969CE"/>
    <w:rsid w:val="00F96CC1"/>
    <w:rsid w:val="00F96DE8"/>
    <w:rsid w:val="00F9703B"/>
    <w:rsid w:val="00F9704E"/>
    <w:rsid w:val="00F9716F"/>
    <w:rsid w:val="00F972F3"/>
    <w:rsid w:val="00F973B5"/>
    <w:rsid w:val="00F97601"/>
    <w:rsid w:val="00F97684"/>
    <w:rsid w:val="00F976BB"/>
    <w:rsid w:val="00F976E8"/>
    <w:rsid w:val="00F976F7"/>
    <w:rsid w:val="00F977E1"/>
    <w:rsid w:val="00F97980"/>
    <w:rsid w:val="00F97A27"/>
    <w:rsid w:val="00F97D5E"/>
    <w:rsid w:val="00FA0133"/>
    <w:rsid w:val="00FA0167"/>
    <w:rsid w:val="00FA0231"/>
    <w:rsid w:val="00FA027B"/>
    <w:rsid w:val="00FA02CF"/>
    <w:rsid w:val="00FA035B"/>
    <w:rsid w:val="00FA0399"/>
    <w:rsid w:val="00FA0511"/>
    <w:rsid w:val="00FA05D9"/>
    <w:rsid w:val="00FA06C3"/>
    <w:rsid w:val="00FA071E"/>
    <w:rsid w:val="00FA08D4"/>
    <w:rsid w:val="00FA0BCF"/>
    <w:rsid w:val="00FA0CDD"/>
    <w:rsid w:val="00FA0D81"/>
    <w:rsid w:val="00FA0FAD"/>
    <w:rsid w:val="00FA1059"/>
    <w:rsid w:val="00FA12D2"/>
    <w:rsid w:val="00FA12D8"/>
    <w:rsid w:val="00FA146D"/>
    <w:rsid w:val="00FA14F3"/>
    <w:rsid w:val="00FA1750"/>
    <w:rsid w:val="00FA1816"/>
    <w:rsid w:val="00FA18E2"/>
    <w:rsid w:val="00FA18E3"/>
    <w:rsid w:val="00FA18F8"/>
    <w:rsid w:val="00FA19B0"/>
    <w:rsid w:val="00FA19E3"/>
    <w:rsid w:val="00FA1A23"/>
    <w:rsid w:val="00FA1B86"/>
    <w:rsid w:val="00FA1CB6"/>
    <w:rsid w:val="00FA1DBE"/>
    <w:rsid w:val="00FA1E77"/>
    <w:rsid w:val="00FA1E9C"/>
    <w:rsid w:val="00FA2008"/>
    <w:rsid w:val="00FA212B"/>
    <w:rsid w:val="00FA2143"/>
    <w:rsid w:val="00FA23B0"/>
    <w:rsid w:val="00FA24A6"/>
    <w:rsid w:val="00FA26A6"/>
    <w:rsid w:val="00FA27C4"/>
    <w:rsid w:val="00FA288A"/>
    <w:rsid w:val="00FA2927"/>
    <w:rsid w:val="00FA2BDB"/>
    <w:rsid w:val="00FA2CC8"/>
    <w:rsid w:val="00FA2E23"/>
    <w:rsid w:val="00FA2E44"/>
    <w:rsid w:val="00FA2F73"/>
    <w:rsid w:val="00FA31D7"/>
    <w:rsid w:val="00FA33F2"/>
    <w:rsid w:val="00FA3447"/>
    <w:rsid w:val="00FA345F"/>
    <w:rsid w:val="00FA34BC"/>
    <w:rsid w:val="00FA34C6"/>
    <w:rsid w:val="00FA351A"/>
    <w:rsid w:val="00FA3826"/>
    <w:rsid w:val="00FA3924"/>
    <w:rsid w:val="00FA39D7"/>
    <w:rsid w:val="00FA3A83"/>
    <w:rsid w:val="00FA3B54"/>
    <w:rsid w:val="00FA3C31"/>
    <w:rsid w:val="00FA3C53"/>
    <w:rsid w:val="00FA3C71"/>
    <w:rsid w:val="00FA3C9D"/>
    <w:rsid w:val="00FA3D5E"/>
    <w:rsid w:val="00FA3ECE"/>
    <w:rsid w:val="00FA3F17"/>
    <w:rsid w:val="00FA4088"/>
    <w:rsid w:val="00FA40CD"/>
    <w:rsid w:val="00FA415D"/>
    <w:rsid w:val="00FA42D7"/>
    <w:rsid w:val="00FA42E9"/>
    <w:rsid w:val="00FA4460"/>
    <w:rsid w:val="00FA4527"/>
    <w:rsid w:val="00FA45BB"/>
    <w:rsid w:val="00FA49F7"/>
    <w:rsid w:val="00FA4A07"/>
    <w:rsid w:val="00FA4B5C"/>
    <w:rsid w:val="00FA4C82"/>
    <w:rsid w:val="00FA4D7E"/>
    <w:rsid w:val="00FA4E10"/>
    <w:rsid w:val="00FA4E27"/>
    <w:rsid w:val="00FA4E48"/>
    <w:rsid w:val="00FA4E9A"/>
    <w:rsid w:val="00FA4F1D"/>
    <w:rsid w:val="00FA4F8C"/>
    <w:rsid w:val="00FA4FC5"/>
    <w:rsid w:val="00FA5328"/>
    <w:rsid w:val="00FA533B"/>
    <w:rsid w:val="00FA55F2"/>
    <w:rsid w:val="00FA58EA"/>
    <w:rsid w:val="00FA595C"/>
    <w:rsid w:val="00FA5A2B"/>
    <w:rsid w:val="00FA5A54"/>
    <w:rsid w:val="00FA5AD5"/>
    <w:rsid w:val="00FA5CC8"/>
    <w:rsid w:val="00FA5D98"/>
    <w:rsid w:val="00FA5DC0"/>
    <w:rsid w:val="00FA5F88"/>
    <w:rsid w:val="00FA607F"/>
    <w:rsid w:val="00FA6156"/>
    <w:rsid w:val="00FA629E"/>
    <w:rsid w:val="00FA6489"/>
    <w:rsid w:val="00FA65D0"/>
    <w:rsid w:val="00FA66C6"/>
    <w:rsid w:val="00FA672F"/>
    <w:rsid w:val="00FA67D4"/>
    <w:rsid w:val="00FA69EB"/>
    <w:rsid w:val="00FA6A87"/>
    <w:rsid w:val="00FA6ACC"/>
    <w:rsid w:val="00FA6B85"/>
    <w:rsid w:val="00FA6BA5"/>
    <w:rsid w:val="00FA6C3A"/>
    <w:rsid w:val="00FA6C42"/>
    <w:rsid w:val="00FA6EDF"/>
    <w:rsid w:val="00FA6FC2"/>
    <w:rsid w:val="00FA70CC"/>
    <w:rsid w:val="00FA70D5"/>
    <w:rsid w:val="00FA714F"/>
    <w:rsid w:val="00FA719C"/>
    <w:rsid w:val="00FA71A1"/>
    <w:rsid w:val="00FA7231"/>
    <w:rsid w:val="00FA7548"/>
    <w:rsid w:val="00FA7760"/>
    <w:rsid w:val="00FA7765"/>
    <w:rsid w:val="00FA787A"/>
    <w:rsid w:val="00FA79B2"/>
    <w:rsid w:val="00FA7A42"/>
    <w:rsid w:val="00FA7A77"/>
    <w:rsid w:val="00FA7BCD"/>
    <w:rsid w:val="00FA7DD8"/>
    <w:rsid w:val="00FB022A"/>
    <w:rsid w:val="00FB0282"/>
    <w:rsid w:val="00FB0405"/>
    <w:rsid w:val="00FB0495"/>
    <w:rsid w:val="00FB054B"/>
    <w:rsid w:val="00FB058D"/>
    <w:rsid w:val="00FB05D0"/>
    <w:rsid w:val="00FB063E"/>
    <w:rsid w:val="00FB0720"/>
    <w:rsid w:val="00FB0817"/>
    <w:rsid w:val="00FB096F"/>
    <w:rsid w:val="00FB0AA6"/>
    <w:rsid w:val="00FB0BE5"/>
    <w:rsid w:val="00FB0C0C"/>
    <w:rsid w:val="00FB0DED"/>
    <w:rsid w:val="00FB0E2A"/>
    <w:rsid w:val="00FB0EAE"/>
    <w:rsid w:val="00FB0EBD"/>
    <w:rsid w:val="00FB0F44"/>
    <w:rsid w:val="00FB0F47"/>
    <w:rsid w:val="00FB1021"/>
    <w:rsid w:val="00FB105C"/>
    <w:rsid w:val="00FB10A7"/>
    <w:rsid w:val="00FB10E6"/>
    <w:rsid w:val="00FB1102"/>
    <w:rsid w:val="00FB1121"/>
    <w:rsid w:val="00FB127C"/>
    <w:rsid w:val="00FB12E7"/>
    <w:rsid w:val="00FB12F7"/>
    <w:rsid w:val="00FB1315"/>
    <w:rsid w:val="00FB15D4"/>
    <w:rsid w:val="00FB166A"/>
    <w:rsid w:val="00FB1674"/>
    <w:rsid w:val="00FB16E1"/>
    <w:rsid w:val="00FB17B7"/>
    <w:rsid w:val="00FB1998"/>
    <w:rsid w:val="00FB1B91"/>
    <w:rsid w:val="00FB1D6D"/>
    <w:rsid w:val="00FB1E26"/>
    <w:rsid w:val="00FB1ED9"/>
    <w:rsid w:val="00FB1F57"/>
    <w:rsid w:val="00FB1FE4"/>
    <w:rsid w:val="00FB20F4"/>
    <w:rsid w:val="00FB26C4"/>
    <w:rsid w:val="00FB28A2"/>
    <w:rsid w:val="00FB28DE"/>
    <w:rsid w:val="00FB290C"/>
    <w:rsid w:val="00FB2B34"/>
    <w:rsid w:val="00FB2BB8"/>
    <w:rsid w:val="00FB2BF1"/>
    <w:rsid w:val="00FB2C00"/>
    <w:rsid w:val="00FB2C38"/>
    <w:rsid w:val="00FB2E2A"/>
    <w:rsid w:val="00FB301D"/>
    <w:rsid w:val="00FB3090"/>
    <w:rsid w:val="00FB3191"/>
    <w:rsid w:val="00FB3220"/>
    <w:rsid w:val="00FB333A"/>
    <w:rsid w:val="00FB34B7"/>
    <w:rsid w:val="00FB3584"/>
    <w:rsid w:val="00FB35B9"/>
    <w:rsid w:val="00FB3916"/>
    <w:rsid w:val="00FB39FB"/>
    <w:rsid w:val="00FB3A56"/>
    <w:rsid w:val="00FB3AC7"/>
    <w:rsid w:val="00FB3B6A"/>
    <w:rsid w:val="00FB3B85"/>
    <w:rsid w:val="00FB3E56"/>
    <w:rsid w:val="00FB4277"/>
    <w:rsid w:val="00FB4406"/>
    <w:rsid w:val="00FB4435"/>
    <w:rsid w:val="00FB45B6"/>
    <w:rsid w:val="00FB47C2"/>
    <w:rsid w:val="00FB47F1"/>
    <w:rsid w:val="00FB48F5"/>
    <w:rsid w:val="00FB4949"/>
    <w:rsid w:val="00FB498E"/>
    <w:rsid w:val="00FB4993"/>
    <w:rsid w:val="00FB4C4E"/>
    <w:rsid w:val="00FB4E81"/>
    <w:rsid w:val="00FB4F49"/>
    <w:rsid w:val="00FB5063"/>
    <w:rsid w:val="00FB50DB"/>
    <w:rsid w:val="00FB546D"/>
    <w:rsid w:val="00FB5544"/>
    <w:rsid w:val="00FB559C"/>
    <w:rsid w:val="00FB5640"/>
    <w:rsid w:val="00FB57C8"/>
    <w:rsid w:val="00FB57CC"/>
    <w:rsid w:val="00FB5AA9"/>
    <w:rsid w:val="00FB5AD0"/>
    <w:rsid w:val="00FB5CFE"/>
    <w:rsid w:val="00FB5D18"/>
    <w:rsid w:val="00FB5D62"/>
    <w:rsid w:val="00FB5D7B"/>
    <w:rsid w:val="00FB5E1A"/>
    <w:rsid w:val="00FB5F98"/>
    <w:rsid w:val="00FB5FAD"/>
    <w:rsid w:val="00FB6031"/>
    <w:rsid w:val="00FB606F"/>
    <w:rsid w:val="00FB60F0"/>
    <w:rsid w:val="00FB6193"/>
    <w:rsid w:val="00FB623A"/>
    <w:rsid w:val="00FB630F"/>
    <w:rsid w:val="00FB63A2"/>
    <w:rsid w:val="00FB6502"/>
    <w:rsid w:val="00FB6527"/>
    <w:rsid w:val="00FB658B"/>
    <w:rsid w:val="00FB6657"/>
    <w:rsid w:val="00FB6766"/>
    <w:rsid w:val="00FB693B"/>
    <w:rsid w:val="00FB6A97"/>
    <w:rsid w:val="00FB6BD4"/>
    <w:rsid w:val="00FB6CD0"/>
    <w:rsid w:val="00FB6D4D"/>
    <w:rsid w:val="00FB6E40"/>
    <w:rsid w:val="00FB6F02"/>
    <w:rsid w:val="00FB6FC4"/>
    <w:rsid w:val="00FB6FE7"/>
    <w:rsid w:val="00FB7140"/>
    <w:rsid w:val="00FB74C3"/>
    <w:rsid w:val="00FB761F"/>
    <w:rsid w:val="00FB76DB"/>
    <w:rsid w:val="00FB7765"/>
    <w:rsid w:val="00FB779E"/>
    <w:rsid w:val="00FB781A"/>
    <w:rsid w:val="00FB7837"/>
    <w:rsid w:val="00FB786D"/>
    <w:rsid w:val="00FB7AB7"/>
    <w:rsid w:val="00FB7B35"/>
    <w:rsid w:val="00FB7CE5"/>
    <w:rsid w:val="00FB7D50"/>
    <w:rsid w:val="00FB7D78"/>
    <w:rsid w:val="00FB7FAE"/>
    <w:rsid w:val="00FC0104"/>
    <w:rsid w:val="00FC034A"/>
    <w:rsid w:val="00FC0350"/>
    <w:rsid w:val="00FC04D7"/>
    <w:rsid w:val="00FC0500"/>
    <w:rsid w:val="00FC06EC"/>
    <w:rsid w:val="00FC0A36"/>
    <w:rsid w:val="00FC0A5F"/>
    <w:rsid w:val="00FC0AC2"/>
    <w:rsid w:val="00FC0B0E"/>
    <w:rsid w:val="00FC0BB5"/>
    <w:rsid w:val="00FC0CCA"/>
    <w:rsid w:val="00FC0D48"/>
    <w:rsid w:val="00FC0EAE"/>
    <w:rsid w:val="00FC0F33"/>
    <w:rsid w:val="00FC0FD7"/>
    <w:rsid w:val="00FC1032"/>
    <w:rsid w:val="00FC10AF"/>
    <w:rsid w:val="00FC1139"/>
    <w:rsid w:val="00FC11D9"/>
    <w:rsid w:val="00FC13BB"/>
    <w:rsid w:val="00FC1415"/>
    <w:rsid w:val="00FC1458"/>
    <w:rsid w:val="00FC148E"/>
    <w:rsid w:val="00FC16FD"/>
    <w:rsid w:val="00FC1775"/>
    <w:rsid w:val="00FC1A75"/>
    <w:rsid w:val="00FC1BC7"/>
    <w:rsid w:val="00FC1ED7"/>
    <w:rsid w:val="00FC1EF0"/>
    <w:rsid w:val="00FC1FA6"/>
    <w:rsid w:val="00FC1FC1"/>
    <w:rsid w:val="00FC2090"/>
    <w:rsid w:val="00FC2142"/>
    <w:rsid w:val="00FC23EE"/>
    <w:rsid w:val="00FC2418"/>
    <w:rsid w:val="00FC25F4"/>
    <w:rsid w:val="00FC2743"/>
    <w:rsid w:val="00FC2811"/>
    <w:rsid w:val="00FC28DE"/>
    <w:rsid w:val="00FC28EA"/>
    <w:rsid w:val="00FC2965"/>
    <w:rsid w:val="00FC2A4E"/>
    <w:rsid w:val="00FC2ADC"/>
    <w:rsid w:val="00FC2AF6"/>
    <w:rsid w:val="00FC2BA2"/>
    <w:rsid w:val="00FC2C14"/>
    <w:rsid w:val="00FC2C7C"/>
    <w:rsid w:val="00FC2CB4"/>
    <w:rsid w:val="00FC2E41"/>
    <w:rsid w:val="00FC2E50"/>
    <w:rsid w:val="00FC2FDE"/>
    <w:rsid w:val="00FC2FF4"/>
    <w:rsid w:val="00FC3000"/>
    <w:rsid w:val="00FC3228"/>
    <w:rsid w:val="00FC32E2"/>
    <w:rsid w:val="00FC33AE"/>
    <w:rsid w:val="00FC33DF"/>
    <w:rsid w:val="00FC35D8"/>
    <w:rsid w:val="00FC3C1E"/>
    <w:rsid w:val="00FC3C56"/>
    <w:rsid w:val="00FC3CC8"/>
    <w:rsid w:val="00FC3D42"/>
    <w:rsid w:val="00FC3E01"/>
    <w:rsid w:val="00FC3E70"/>
    <w:rsid w:val="00FC4084"/>
    <w:rsid w:val="00FC417E"/>
    <w:rsid w:val="00FC426B"/>
    <w:rsid w:val="00FC428A"/>
    <w:rsid w:val="00FC43D3"/>
    <w:rsid w:val="00FC44A7"/>
    <w:rsid w:val="00FC4742"/>
    <w:rsid w:val="00FC4A5E"/>
    <w:rsid w:val="00FC4A67"/>
    <w:rsid w:val="00FC4B5B"/>
    <w:rsid w:val="00FC4CCE"/>
    <w:rsid w:val="00FC4CF4"/>
    <w:rsid w:val="00FC4D2E"/>
    <w:rsid w:val="00FC4D36"/>
    <w:rsid w:val="00FC4E75"/>
    <w:rsid w:val="00FC510A"/>
    <w:rsid w:val="00FC51AB"/>
    <w:rsid w:val="00FC5386"/>
    <w:rsid w:val="00FC5422"/>
    <w:rsid w:val="00FC56CD"/>
    <w:rsid w:val="00FC57A4"/>
    <w:rsid w:val="00FC58DB"/>
    <w:rsid w:val="00FC5965"/>
    <w:rsid w:val="00FC5B59"/>
    <w:rsid w:val="00FC5C0B"/>
    <w:rsid w:val="00FC5D16"/>
    <w:rsid w:val="00FC5E26"/>
    <w:rsid w:val="00FC5E4A"/>
    <w:rsid w:val="00FC5E7A"/>
    <w:rsid w:val="00FC6047"/>
    <w:rsid w:val="00FC6124"/>
    <w:rsid w:val="00FC62A7"/>
    <w:rsid w:val="00FC64BD"/>
    <w:rsid w:val="00FC65D0"/>
    <w:rsid w:val="00FC65EF"/>
    <w:rsid w:val="00FC66DE"/>
    <w:rsid w:val="00FC67CC"/>
    <w:rsid w:val="00FC6852"/>
    <w:rsid w:val="00FC6876"/>
    <w:rsid w:val="00FC6AF9"/>
    <w:rsid w:val="00FC6BE1"/>
    <w:rsid w:val="00FC6C2D"/>
    <w:rsid w:val="00FC6C62"/>
    <w:rsid w:val="00FC6D29"/>
    <w:rsid w:val="00FC6DA7"/>
    <w:rsid w:val="00FC6E40"/>
    <w:rsid w:val="00FC6EAC"/>
    <w:rsid w:val="00FC6EF0"/>
    <w:rsid w:val="00FC6F1F"/>
    <w:rsid w:val="00FC6FC1"/>
    <w:rsid w:val="00FC6FDF"/>
    <w:rsid w:val="00FC71A5"/>
    <w:rsid w:val="00FC7351"/>
    <w:rsid w:val="00FC735C"/>
    <w:rsid w:val="00FC74BF"/>
    <w:rsid w:val="00FC74C1"/>
    <w:rsid w:val="00FC7500"/>
    <w:rsid w:val="00FC765F"/>
    <w:rsid w:val="00FC7765"/>
    <w:rsid w:val="00FC7826"/>
    <w:rsid w:val="00FC7840"/>
    <w:rsid w:val="00FC7889"/>
    <w:rsid w:val="00FC78A2"/>
    <w:rsid w:val="00FC7A39"/>
    <w:rsid w:val="00FC7BFF"/>
    <w:rsid w:val="00FC7CF8"/>
    <w:rsid w:val="00FC7EBA"/>
    <w:rsid w:val="00FC7F6B"/>
    <w:rsid w:val="00FD0321"/>
    <w:rsid w:val="00FD0351"/>
    <w:rsid w:val="00FD0599"/>
    <w:rsid w:val="00FD0701"/>
    <w:rsid w:val="00FD078D"/>
    <w:rsid w:val="00FD07B6"/>
    <w:rsid w:val="00FD09AD"/>
    <w:rsid w:val="00FD0A6D"/>
    <w:rsid w:val="00FD0B76"/>
    <w:rsid w:val="00FD0DB0"/>
    <w:rsid w:val="00FD0DDE"/>
    <w:rsid w:val="00FD0E43"/>
    <w:rsid w:val="00FD0FBA"/>
    <w:rsid w:val="00FD10A6"/>
    <w:rsid w:val="00FD118E"/>
    <w:rsid w:val="00FD12DC"/>
    <w:rsid w:val="00FD12F0"/>
    <w:rsid w:val="00FD12FB"/>
    <w:rsid w:val="00FD1426"/>
    <w:rsid w:val="00FD1427"/>
    <w:rsid w:val="00FD14D9"/>
    <w:rsid w:val="00FD1520"/>
    <w:rsid w:val="00FD154D"/>
    <w:rsid w:val="00FD1559"/>
    <w:rsid w:val="00FD16B3"/>
    <w:rsid w:val="00FD190C"/>
    <w:rsid w:val="00FD1A6C"/>
    <w:rsid w:val="00FD1C1C"/>
    <w:rsid w:val="00FD1E98"/>
    <w:rsid w:val="00FD1EB7"/>
    <w:rsid w:val="00FD1F93"/>
    <w:rsid w:val="00FD1FD3"/>
    <w:rsid w:val="00FD212D"/>
    <w:rsid w:val="00FD21B4"/>
    <w:rsid w:val="00FD2236"/>
    <w:rsid w:val="00FD22E3"/>
    <w:rsid w:val="00FD236F"/>
    <w:rsid w:val="00FD259C"/>
    <w:rsid w:val="00FD2700"/>
    <w:rsid w:val="00FD291E"/>
    <w:rsid w:val="00FD29B1"/>
    <w:rsid w:val="00FD2BE3"/>
    <w:rsid w:val="00FD2C57"/>
    <w:rsid w:val="00FD2D71"/>
    <w:rsid w:val="00FD2DB7"/>
    <w:rsid w:val="00FD2E5D"/>
    <w:rsid w:val="00FD309D"/>
    <w:rsid w:val="00FD30DB"/>
    <w:rsid w:val="00FD3148"/>
    <w:rsid w:val="00FD3195"/>
    <w:rsid w:val="00FD323D"/>
    <w:rsid w:val="00FD328E"/>
    <w:rsid w:val="00FD3423"/>
    <w:rsid w:val="00FD3474"/>
    <w:rsid w:val="00FD35AB"/>
    <w:rsid w:val="00FD36A0"/>
    <w:rsid w:val="00FD371E"/>
    <w:rsid w:val="00FD3786"/>
    <w:rsid w:val="00FD38CE"/>
    <w:rsid w:val="00FD3D5C"/>
    <w:rsid w:val="00FD3DF3"/>
    <w:rsid w:val="00FD3F91"/>
    <w:rsid w:val="00FD3FBD"/>
    <w:rsid w:val="00FD40AB"/>
    <w:rsid w:val="00FD4144"/>
    <w:rsid w:val="00FD418C"/>
    <w:rsid w:val="00FD41AA"/>
    <w:rsid w:val="00FD42D3"/>
    <w:rsid w:val="00FD4391"/>
    <w:rsid w:val="00FD439A"/>
    <w:rsid w:val="00FD43FB"/>
    <w:rsid w:val="00FD4475"/>
    <w:rsid w:val="00FD44D9"/>
    <w:rsid w:val="00FD4574"/>
    <w:rsid w:val="00FD4920"/>
    <w:rsid w:val="00FD4A0A"/>
    <w:rsid w:val="00FD4B35"/>
    <w:rsid w:val="00FD4D2D"/>
    <w:rsid w:val="00FD4DCE"/>
    <w:rsid w:val="00FD4EC6"/>
    <w:rsid w:val="00FD510C"/>
    <w:rsid w:val="00FD5140"/>
    <w:rsid w:val="00FD5226"/>
    <w:rsid w:val="00FD53F6"/>
    <w:rsid w:val="00FD5515"/>
    <w:rsid w:val="00FD56AC"/>
    <w:rsid w:val="00FD5863"/>
    <w:rsid w:val="00FD58B2"/>
    <w:rsid w:val="00FD5974"/>
    <w:rsid w:val="00FD5BC2"/>
    <w:rsid w:val="00FD5CFA"/>
    <w:rsid w:val="00FD6077"/>
    <w:rsid w:val="00FD63C9"/>
    <w:rsid w:val="00FD6515"/>
    <w:rsid w:val="00FD66EA"/>
    <w:rsid w:val="00FD6979"/>
    <w:rsid w:val="00FD6B4E"/>
    <w:rsid w:val="00FD6D33"/>
    <w:rsid w:val="00FD6DCD"/>
    <w:rsid w:val="00FD7146"/>
    <w:rsid w:val="00FD7223"/>
    <w:rsid w:val="00FD7273"/>
    <w:rsid w:val="00FD72E6"/>
    <w:rsid w:val="00FD736F"/>
    <w:rsid w:val="00FD73F8"/>
    <w:rsid w:val="00FD761A"/>
    <w:rsid w:val="00FD76CB"/>
    <w:rsid w:val="00FD78D3"/>
    <w:rsid w:val="00FD7A2D"/>
    <w:rsid w:val="00FD7B81"/>
    <w:rsid w:val="00FD7D56"/>
    <w:rsid w:val="00FE00CB"/>
    <w:rsid w:val="00FE0136"/>
    <w:rsid w:val="00FE0566"/>
    <w:rsid w:val="00FE0661"/>
    <w:rsid w:val="00FE0693"/>
    <w:rsid w:val="00FE071A"/>
    <w:rsid w:val="00FE0768"/>
    <w:rsid w:val="00FE0999"/>
    <w:rsid w:val="00FE09D1"/>
    <w:rsid w:val="00FE09DC"/>
    <w:rsid w:val="00FE0C9C"/>
    <w:rsid w:val="00FE0E2A"/>
    <w:rsid w:val="00FE0E9F"/>
    <w:rsid w:val="00FE10FF"/>
    <w:rsid w:val="00FE121B"/>
    <w:rsid w:val="00FE1242"/>
    <w:rsid w:val="00FE13AB"/>
    <w:rsid w:val="00FE15A4"/>
    <w:rsid w:val="00FE196B"/>
    <w:rsid w:val="00FE1C03"/>
    <w:rsid w:val="00FE1C42"/>
    <w:rsid w:val="00FE1C84"/>
    <w:rsid w:val="00FE1C87"/>
    <w:rsid w:val="00FE1CF4"/>
    <w:rsid w:val="00FE1D6C"/>
    <w:rsid w:val="00FE203D"/>
    <w:rsid w:val="00FE2067"/>
    <w:rsid w:val="00FE206C"/>
    <w:rsid w:val="00FE20D6"/>
    <w:rsid w:val="00FE211C"/>
    <w:rsid w:val="00FE2183"/>
    <w:rsid w:val="00FE2227"/>
    <w:rsid w:val="00FE2228"/>
    <w:rsid w:val="00FE248B"/>
    <w:rsid w:val="00FE2778"/>
    <w:rsid w:val="00FE27AE"/>
    <w:rsid w:val="00FE28EE"/>
    <w:rsid w:val="00FE2980"/>
    <w:rsid w:val="00FE2A4D"/>
    <w:rsid w:val="00FE2CF9"/>
    <w:rsid w:val="00FE2D75"/>
    <w:rsid w:val="00FE2DA7"/>
    <w:rsid w:val="00FE2DF9"/>
    <w:rsid w:val="00FE2E38"/>
    <w:rsid w:val="00FE2F9D"/>
    <w:rsid w:val="00FE3078"/>
    <w:rsid w:val="00FE3654"/>
    <w:rsid w:val="00FE37F6"/>
    <w:rsid w:val="00FE3802"/>
    <w:rsid w:val="00FE3920"/>
    <w:rsid w:val="00FE3992"/>
    <w:rsid w:val="00FE3A65"/>
    <w:rsid w:val="00FE3A6A"/>
    <w:rsid w:val="00FE3AAC"/>
    <w:rsid w:val="00FE3BE0"/>
    <w:rsid w:val="00FE3C1D"/>
    <w:rsid w:val="00FE4223"/>
    <w:rsid w:val="00FE4251"/>
    <w:rsid w:val="00FE4269"/>
    <w:rsid w:val="00FE451E"/>
    <w:rsid w:val="00FE457A"/>
    <w:rsid w:val="00FE4715"/>
    <w:rsid w:val="00FE47A1"/>
    <w:rsid w:val="00FE4868"/>
    <w:rsid w:val="00FE4889"/>
    <w:rsid w:val="00FE48B4"/>
    <w:rsid w:val="00FE49AC"/>
    <w:rsid w:val="00FE4C71"/>
    <w:rsid w:val="00FE4DB1"/>
    <w:rsid w:val="00FE4E9C"/>
    <w:rsid w:val="00FE4EED"/>
    <w:rsid w:val="00FE50EA"/>
    <w:rsid w:val="00FE5187"/>
    <w:rsid w:val="00FE52F4"/>
    <w:rsid w:val="00FE561E"/>
    <w:rsid w:val="00FE561F"/>
    <w:rsid w:val="00FE56E8"/>
    <w:rsid w:val="00FE574B"/>
    <w:rsid w:val="00FE578D"/>
    <w:rsid w:val="00FE57E9"/>
    <w:rsid w:val="00FE597E"/>
    <w:rsid w:val="00FE5AB9"/>
    <w:rsid w:val="00FE5C16"/>
    <w:rsid w:val="00FE5C29"/>
    <w:rsid w:val="00FE5C42"/>
    <w:rsid w:val="00FE5D68"/>
    <w:rsid w:val="00FE5FA0"/>
    <w:rsid w:val="00FE6193"/>
    <w:rsid w:val="00FE647D"/>
    <w:rsid w:val="00FE650B"/>
    <w:rsid w:val="00FE65C0"/>
    <w:rsid w:val="00FE6807"/>
    <w:rsid w:val="00FE68D3"/>
    <w:rsid w:val="00FE6948"/>
    <w:rsid w:val="00FE6AA0"/>
    <w:rsid w:val="00FE6AAE"/>
    <w:rsid w:val="00FE6AF4"/>
    <w:rsid w:val="00FE6D56"/>
    <w:rsid w:val="00FE6E19"/>
    <w:rsid w:val="00FE6E88"/>
    <w:rsid w:val="00FE6EEA"/>
    <w:rsid w:val="00FE7050"/>
    <w:rsid w:val="00FE70F4"/>
    <w:rsid w:val="00FE71A4"/>
    <w:rsid w:val="00FE72FE"/>
    <w:rsid w:val="00FE74DF"/>
    <w:rsid w:val="00FE76FA"/>
    <w:rsid w:val="00FE772D"/>
    <w:rsid w:val="00FE7868"/>
    <w:rsid w:val="00FE7C07"/>
    <w:rsid w:val="00FE7C2B"/>
    <w:rsid w:val="00FE7CC4"/>
    <w:rsid w:val="00FE7CF2"/>
    <w:rsid w:val="00FE7D08"/>
    <w:rsid w:val="00FE7D81"/>
    <w:rsid w:val="00FE7E07"/>
    <w:rsid w:val="00FE7EE3"/>
    <w:rsid w:val="00FE7EE8"/>
    <w:rsid w:val="00FE7EFD"/>
    <w:rsid w:val="00FF017A"/>
    <w:rsid w:val="00FF0254"/>
    <w:rsid w:val="00FF0272"/>
    <w:rsid w:val="00FF0447"/>
    <w:rsid w:val="00FF05CE"/>
    <w:rsid w:val="00FF07E1"/>
    <w:rsid w:val="00FF0803"/>
    <w:rsid w:val="00FF0821"/>
    <w:rsid w:val="00FF0860"/>
    <w:rsid w:val="00FF099C"/>
    <w:rsid w:val="00FF09B9"/>
    <w:rsid w:val="00FF09BB"/>
    <w:rsid w:val="00FF09CC"/>
    <w:rsid w:val="00FF09D6"/>
    <w:rsid w:val="00FF0A7F"/>
    <w:rsid w:val="00FF0C16"/>
    <w:rsid w:val="00FF0DDF"/>
    <w:rsid w:val="00FF0EB5"/>
    <w:rsid w:val="00FF0F20"/>
    <w:rsid w:val="00FF0F5A"/>
    <w:rsid w:val="00FF1105"/>
    <w:rsid w:val="00FF110F"/>
    <w:rsid w:val="00FF12BA"/>
    <w:rsid w:val="00FF1341"/>
    <w:rsid w:val="00FF1368"/>
    <w:rsid w:val="00FF14E3"/>
    <w:rsid w:val="00FF1562"/>
    <w:rsid w:val="00FF164E"/>
    <w:rsid w:val="00FF181F"/>
    <w:rsid w:val="00FF18AA"/>
    <w:rsid w:val="00FF1C6C"/>
    <w:rsid w:val="00FF1CA9"/>
    <w:rsid w:val="00FF1F39"/>
    <w:rsid w:val="00FF2184"/>
    <w:rsid w:val="00FF2257"/>
    <w:rsid w:val="00FF256B"/>
    <w:rsid w:val="00FF2602"/>
    <w:rsid w:val="00FF272F"/>
    <w:rsid w:val="00FF2BC4"/>
    <w:rsid w:val="00FF2DA2"/>
    <w:rsid w:val="00FF2DC7"/>
    <w:rsid w:val="00FF2E6F"/>
    <w:rsid w:val="00FF2FC2"/>
    <w:rsid w:val="00FF2FC4"/>
    <w:rsid w:val="00FF2FCD"/>
    <w:rsid w:val="00FF30A6"/>
    <w:rsid w:val="00FF31A8"/>
    <w:rsid w:val="00FF32B9"/>
    <w:rsid w:val="00FF34A3"/>
    <w:rsid w:val="00FF35CE"/>
    <w:rsid w:val="00FF3689"/>
    <w:rsid w:val="00FF37C7"/>
    <w:rsid w:val="00FF3942"/>
    <w:rsid w:val="00FF3994"/>
    <w:rsid w:val="00FF3A6A"/>
    <w:rsid w:val="00FF3A7F"/>
    <w:rsid w:val="00FF3A82"/>
    <w:rsid w:val="00FF3CB2"/>
    <w:rsid w:val="00FF3D3B"/>
    <w:rsid w:val="00FF3EB2"/>
    <w:rsid w:val="00FF418B"/>
    <w:rsid w:val="00FF41C7"/>
    <w:rsid w:val="00FF4269"/>
    <w:rsid w:val="00FF428E"/>
    <w:rsid w:val="00FF43B7"/>
    <w:rsid w:val="00FF43D3"/>
    <w:rsid w:val="00FF4645"/>
    <w:rsid w:val="00FF478A"/>
    <w:rsid w:val="00FF480B"/>
    <w:rsid w:val="00FF487C"/>
    <w:rsid w:val="00FF48C1"/>
    <w:rsid w:val="00FF4A45"/>
    <w:rsid w:val="00FF4D06"/>
    <w:rsid w:val="00FF4DA7"/>
    <w:rsid w:val="00FF4EB3"/>
    <w:rsid w:val="00FF4F08"/>
    <w:rsid w:val="00FF4F9A"/>
    <w:rsid w:val="00FF4FEA"/>
    <w:rsid w:val="00FF50E4"/>
    <w:rsid w:val="00FF5298"/>
    <w:rsid w:val="00FF52F2"/>
    <w:rsid w:val="00FF5302"/>
    <w:rsid w:val="00FF5330"/>
    <w:rsid w:val="00FF578B"/>
    <w:rsid w:val="00FF580B"/>
    <w:rsid w:val="00FF581B"/>
    <w:rsid w:val="00FF5B31"/>
    <w:rsid w:val="00FF5B53"/>
    <w:rsid w:val="00FF5B58"/>
    <w:rsid w:val="00FF5BA8"/>
    <w:rsid w:val="00FF5C5A"/>
    <w:rsid w:val="00FF5CAD"/>
    <w:rsid w:val="00FF5D7A"/>
    <w:rsid w:val="00FF5D7C"/>
    <w:rsid w:val="00FF5E1F"/>
    <w:rsid w:val="00FF5E58"/>
    <w:rsid w:val="00FF5EBC"/>
    <w:rsid w:val="00FF5F15"/>
    <w:rsid w:val="00FF5F77"/>
    <w:rsid w:val="00FF5F82"/>
    <w:rsid w:val="00FF5F8D"/>
    <w:rsid w:val="00FF60DE"/>
    <w:rsid w:val="00FF619A"/>
    <w:rsid w:val="00FF620D"/>
    <w:rsid w:val="00FF639E"/>
    <w:rsid w:val="00FF64AB"/>
    <w:rsid w:val="00FF674E"/>
    <w:rsid w:val="00FF67D2"/>
    <w:rsid w:val="00FF6813"/>
    <w:rsid w:val="00FF681D"/>
    <w:rsid w:val="00FF6B76"/>
    <w:rsid w:val="00FF6C81"/>
    <w:rsid w:val="00FF6DE8"/>
    <w:rsid w:val="00FF6E1D"/>
    <w:rsid w:val="00FF6F13"/>
    <w:rsid w:val="00FF7006"/>
    <w:rsid w:val="00FF704A"/>
    <w:rsid w:val="00FF70D4"/>
    <w:rsid w:val="00FF718E"/>
    <w:rsid w:val="00FF71DB"/>
    <w:rsid w:val="00FF7256"/>
    <w:rsid w:val="00FF7562"/>
    <w:rsid w:val="00FF7692"/>
    <w:rsid w:val="00FF78B9"/>
    <w:rsid w:val="00FF7B0A"/>
    <w:rsid w:val="00FF7C7D"/>
    <w:rsid w:val="00FF7CB5"/>
    <w:rsid w:val="00FF7FF4"/>
    <w:rsid w:val="01072CF1"/>
    <w:rsid w:val="0189A332"/>
    <w:rsid w:val="01ACE329"/>
    <w:rsid w:val="01D7C9DE"/>
    <w:rsid w:val="028C431C"/>
    <w:rsid w:val="02998D77"/>
    <w:rsid w:val="02EF773C"/>
    <w:rsid w:val="03A2FC87"/>
    <w:rsid w:val="04014F14"/>
    <w:rsid w:val="040B276C"/>
    <w:rsid w:val="04523E31"/>
    <w:rsid w:val="048B479D"/>
    <w:rsid w:val="04C229E8"/>
    <w:rsid w:val="0579F18B"/>
    <w:rsid w:val="05914C1E"/>
    <w:rsid w:val="05B35E11"/>
    <w:rsid w:val="05F096BC"/>
    <w:rsid w:val="06A76819"/>
    <w:rsid w:val="06F11E79"/>
    <w:rsid w:val="074C2CF0"/>
    <w:rsid w:val="07787F60"/>
    <w:rsid w:val="07AEB421"/>
    <w:rsid w:val="07BB6B13"/>
    <w:rsid w:val="082F2C34"/>
    <w:rsid w:val="0861C844"/>
    <w:rsid w:val="08BEB8A0"/>
    <w:rsid w:val="0955B11F"/>
    <w:rsid w:val="09DF08DB"/>
    <w:rsid w:val="0A4EBC12"/>
    <w:rsid w:val="0B2453E2"/>
    <w:rsid w:val="0B42B1D6"/>
    <w:rsid w:val="0C386E74"/>
    <w:rsid w:val="0C396926"/>
    <w:rsid w:val="0C914F46"/>
    <w:rsid w:val="0CF55A25"/>
    <w:rsid w:val="0DCF5B65"/>
    <w:rsid w:val="0EEC09A0"/>
    <w:rsid w:val="0F3A2695"/>
    <w:rsid w:val="100A44F7"/>
    <w:rsid w:val="100B4E65"/>
    <w:rsid w:val="1040F821"/>
    <w:rsid w:val="10CBA200"/>
    <w:rsid w:val="10FC8E14"/>
    <w:rsid w:val="11B1D6B4"/>
    <w:rsid w:val="11C9F4ED"/>
    <w:rsid w:val="125E43C1"/>
    <w:rsid w:val="1276B975"/>
    <w:rsid w:val="1277088E"/>
    <w:rsid w:val="129870DB"/>
    <w:rsid w:val="12A9D3D1"/>
    <w:rsid w:val="12BCD363"/>
    <w:rsid w:val="13303AA8"/>
    <w:rsid w:val="136C9FCA"/>
    <w:rsid w:val="138253B9"/>
    <w:rsid w:val="145617C3"/>
    <w:rsid w:val="148F5BAF"/>
    <w:rsid w:val="169A2B29"/>
    <w:rsid w:val="16C9C0BF"/>
    <w:rsid w:val="17124BA1"/>
    <w:rsid w:val="1770CA98"/>
    <w:rsid w:val="178C16A1"/>
    <w:rsid w:val="18469EE9"/>
    <w:rsid w:val="1865B70F"/>
    <w:rsid w:val="188222EE"/>
    <w:rsid w:val="18E8FA93"/>
    <w:rsid w:val="18FA8A14"/>
    <w:rsid w:val="19597787"/>
    <w:rsid w:val="19AAD8E1"/>
    <w:rsid w:val="19EA0755"/>
    <w:rsid w:val="19ECBD66"/>
    <w:rsid w:val="1A026377"/>
    <w:rsid w:val="1A0766D7"/>
    <w:rsid w:val="1B614E3F"/>
    <w:rsid w:val="1B7933AD"/>
    <w:rsid w:val="1BD1AEA6"/>
    <w:rsid w:val="1BE58061"/>
    <w:rsid w:val="1BFF65A2"/>
    <w:rsid w:val="1D1587C3"/>
    <w:rsid w:val="1D9B3603"/>
    <w:rsid w:val="1DF8D181"/>
    <w:rsid w:val="1E4ACB55"/>
    <w:rsid w:val="1E6B7003"/>
    <w:rsid w:val="1F059B99"/>
    <w:rsid w:val="1F3A87A1"/>
    <w:rsid w:val="2054637D"/>
    <w:rsid w:val="20599E54"/>
    <w:rsid w:val="20B9AE68"/>
    <w:rsid w:val="20DDF66A"/>
    <w:rsid w:val="2132E2BC"/>
    <w:rsid w:val="2138157C"/>
    <w:rsid w:val="220CCBE6"/>
    <w:rsid w:val="22D41FBA"/>
    <w:rsid w:val="22E38FF4"/>
    <w:rsid w:val="2306CFEB"/>
    <w:rsid w:val="23093AA1"/>
    <w:rsid w:val="23785211"/>
    <w:rsid w:val="23EAE4F4"/>
    <w:rsid w:val="240E13B4"/>
    <w:rsid w:val="24B03923"/>
    <w:rsid w:val="24E1356A"/>
    <w:rsid w:val="25ABA4C3"/>
    <w:rsid w:val="263A4C55"/>
    <w:rsid w:val="269A0ADB"/>
    <w:rsid w:val="26E0B530"/>
    <w:rsid w:val="275FB26F"/>
    <w:rsid w:val="27F1EA21"/>
    <w:rsid w:val="285FB7D7"/>
    <w:rsid w:val="2890385E"/>
    <w:rsid w:val="2955BB3D"/>
    <w:rsid w:val="2974BB41"/>
    <w:rsid w:val="2C332392"/>
    <w:rsid w:val="2CBA372C"/>
    <w:rsid w:val="2CEA7B2D"/>
    <w:rsid w:val="2CFF1307"/>
    <w:rsid w:val="2D61B3CC"/>
    <w:rsid w:val="2ED63D8F"/>
    <w:rsid w:val="30319EF5"/>
    <w:rsid w:val="30D77568"/>
    <w:rsid w:val="30FF7C10"/>
    <w:rsid w:val="314B81E3"/>
    <w:rsid w:val="316431B9"/>
    <w:rsid w:val="318529FB"/>
    <w:rsid w:val="31A122C6"/>
    <w:rsid w:val="31B4EBDD"/>
    <w:rsid w:val="3251A650"/>
    <w:rsid w:val="331BBEAF"/>
    <w:rsid w:val="3337E29B"/>
    <w:rsid w:val="3348747A"/>
    <w:rsid w:val="33700336"/>
    <w:rsid w:val="3390E465"/>
    <w:rsid w:val="3467162D"/>
    <w:rsid w:val="35DC8EC7"/>
    <w:rsid w:val="36C23E5D"/>
    <w:rsid w:val="3788B2EE"/>
    <w:rsid w:val="38121090"/>
    <w:rsid w:val="39B62833"/>
    <w:rsid w:val="3AA2B90D"/>
    <w:rsid w:val="3B11084C"/>
    <w:rsid w:val="3B3B9E51"/>
    <w:rsid w:val="3B8F0C4A"/>
    <w:rsid w:val="3BABCC5A"/>
    <w:rsid w:val="3C586D4F"/>
    <w:rsid w:val="3CBE0DD5"/>
    <w:rsid w:val="3DB86DCF"/>
    <w:rsid w:val="3E066EF7"/>
    <w:rsid w:val="3E3DE9B5"/>
    <w:rsid w:val="3E970338"/>
    <w:rsid w:val="40149E1F"/>
    <w:rsid w:val="406704A9"/>
    <w:rsid w:val="40C7A39B"/>
    <w:rsid w:val="413612B2"/>
    <w:rsid w:val="4142E9DB"/>
    <w:rsid w:val="424F887E"/>
    <w:rsid w:val="42EBAD80"/>
    <w:rsid w:val="42EF8CC1"/>
    <w:rsid w:val="42FC50DF"/>
    <w:rsid w:val="437D069C"/>
    <w:rsid w:val="43A627A3"/>
    <w:rsid w:val="44F4DECB"/>
    <w:rsid w:val="4539E765"/>
    <w:rsid w:val="45481C34"/>
    <w:rsid w:val="455EAAAB"/>
    <w:rsid w:val="459DF208"/>
    <w:rsid w:val="45F11221"/>
    <w:rsid w:val="46A169E9"/>
    <w:rsid w:val="478E4297"/>
    <w:rsid w:val="47D4F799"/>
    <w:rsid w:val="4831ECC0"/>
    <w:rsid w:val="487951F4"/>
    <w:rsid w:val="49325238"/>
    <w:rsid w:val="49818F89"/>
    <w:rsid w:val="4A0E8AFD"/>
    <w:rsid w:val="4B048397"/>
    <w:rsid w:val="4D2DB87B"/>
    <w:rsid w:val="4E2E9D89"/>
    <w:rsid w:val="4E69E365"/>
    <w:rsid w:val="4EB44353"/>
    <w:rsid w:val="4EC8DF56"/>
    <w:rsid w:val="4ECBB5F3"/>
    <w:rsid w:val="4F6AF027"/>
    <w:rsid w:val="502DDE7F"/>
    <w:rsid w:val="509E0C8D"/>
    <w:rsid w:val="50AD2DA4"/>
    <w:rsid w:val="51AD9389"/>
    <w:rsid w:val="51FE4871"/>
    <w:rsid w:val="542C2D38"/>
    <w:rsid w:val="54642417"/>
    <w:rsid w:val="5476ECA0"/>
    <w:rsid w:val="54D249DD"/>
    <w:rsid w:val="54DCA99A"/>
    <w:rsid w:val="555697A3"/>
    <w:rsid w:val="55575FF9"/>
    <w:rsid w:val="555B60D1"/>
    <w:rsid w:val="561FB237"/>
    <w:rsid w:val="562801C8"/>
    <w:rsid w:val="57636427"/>
    <w:rsid w:val="577E51F1"/>
    <w:rsid w:val="57D8EF05"/>
    <w:rsid w:val="58F4F45F"/>
    <w:rsid w:val="58FD78B8"/>
    <w:rsid w:val="59359586"/>
    <w:rsid w:val="597D1E3F"/>
    <w:rsid w:val="59F31326"/>
    <w:rsid w:val="5A5C50C3"/>
    <w:rsid w:val="5B6EC915"/>
    <w:rsid w:val="5BDA3910"/>
    <w:rsid w:val="5C025F7D"/>
    <w:rsid w:val="5C300B99"/>
    <w:rsid w:val="5CBB3287"/>
    <w:rsid w:val="5CEAFA06"/>
    <w:rsid w:val="5D3DA230"/>
    <w:rsid w:val="5D6E54A9"/>
    <w:rsid w:val="5DD18285"/>
    <w:rsid w:val="5E38731E"/>
    <w:rsid w:val="5EA6CEF5"/>
    <w:rsid w:val="5FC2AE26"/>
    <w:rsid w:val="5FCE655D"/>
    <w:rsid w:val="5FD07C52"/>
    <w:rsid w:val="600A6AAE"/>
    <w:rsid w:val="6026600D"/>
    <w:rsid w:val="611E9CDF"/>
    <w:rsid w:val="61FC9B55"/>
    <w:rsid w:val="621A16A1"/>
    <w:rsid w:val="627794D7"/>
    <w:rsid w:val="62BE2760"/>
    <w:rsid w:val="638FFE95"/>
    <w:rsid w:val="640B208F"/>
    <w:rsid w:val="643873F8"/>
    <w:rsid w:val="64ED6AA0"/>
    <w:rsid w:val="6665478E"/>
    <w:rsid w:val="6699798B"/>
    <w:rsid w:val="66C936DB"/>
    <w:rsid w:val="66CFDB59"/>
    <w:rsid w:val="66E5D0F5"/>
    <w:rsid w:val="67E98329"/>
    <w:rsid w:val="6892FF54"/>
    <w:rsid w:val="68ADA7DC"/>
    <w:rsid w:val="68C56955"/>
    <w:rsid w:val="68F2478A"/>
    <w:rsid w:val="6964D0AD"/>
    <w:rsid w:val="69C750A2"/>
    <w:rsid w:val="6A6139B6"/>
    <w:rsid w:val="6A9F63CD"/>
    <w:rsid w:val="6ACB592C"/>
    <w:rsid w:val="6ADB1BAD"/>
    <w:rsid w:val="6B2BCA29"/>
    <w:rsid w:val="6BAFAD85"/>
    <w:rsid w:val="6BBDD8F9"/>
    <w:rsid w:val="6C2236A8"/>
    <w:rsid w:val="6CC37579"/>
    <w:rsid w:val="6CE3CBAB"/>
    <w:rsid w:val="6CEB7ACD"/>
    <w:rsid w:val="6DC77D17"/>
    <w:rsid w:val="6EB5FD0A"/>
    <w:rsid w:val="6F339DA7"/>
    <w:rsid w:val="6F381B03"/>
    <w:rsid w:val="6FDE1A47"/>
    <w:rsid w:val="70173188"/>
    <w:rsid w:val="7058F0F1"/>
    <w:rsid w:val="70D9883F"/>
    <w:rsid w:val="70EA5BD2"/>
    <w:rsid w:val="7160A700"/>
    <w:rsid w:val="71F73B8F"/>
    <w:rsid w:val="722A5B06"/>
    <w:rsid w:val="722E1DDA"/>
    <w:rsid w:val="727F08F6"/>
    <w:rsid w:val="72CB87C9"/>
    <w:rsid w:val="72DDDFFC"/>
    <w:rsid w:val="72F93956"/>
    <w:rsid w:val="72FCBACA"/>
    <w:rsid w:val="730650F3"/>
    <w:rsid w:val="73E32130"/>
    <w:rsid w:val="74253AC9"/>
    <w:rsid w:val="74586A8E"/>
    <w:rsid w:val="7468D596"/>
    <w:rsid w:val="7545EECF"/>
    <w:rsid w:val="75A8AC29"/>
    <w:rsid w:val="75C6E870"/>
    <w:rsid w:val="75EC5972"/>
    <w:rsid w:val="760E0A6E"/>
    <w:rsid w:val="764DDC3B"/>
    <w:rsid w:val="768D8552"/>
    <w:rsid w:val="76A6709C"/>
    <w:rsid w:val="771E37F6"/>
    <w:rsid w:val="77765175"/>
    <w:rsid w:val="778F5A66"/>
    <w:rsid w:val="787C87DF"/>
    <w:rsid w:val="78BC9F7B"/>
    <w:rsid w:val="793EE138"/>
    <w:rsid w:val="797353DD"/>
    <w:rsid w:val="7A2752D8"/>
    <w:rsid w:val="7B0C1B33"/>
    <w:rsid w:val="7B823E6E"/>
    <w:rsid w:val="7BD10430"/>
    <w:rsid w:val="7BE5AF12"/>
    <w:rsid w:val="7C728F01"/>
    <w:rsid w:val="7C9DC62C"/>
    <w:rsid w:val="7CA00E63"/>
    <w:rsid w:val="7CA7EB94"/>
    <w:rsid w:val="7E8998D8"/>
    <w:rsid w:val="7EA2C135"/>
    <w:rsid w:val="7ECAD13F"/>
    <w:rsid w:val="7F7A3499"/>
    <w:rsid w:val="7F905CEA"/>
    <w:rsid w:val="7FD5CECB"/>
  </w:rsids>
  <m:mathPr>
    <m:mathFont m:val="Cambria Math"/>
    <m:brkBin m:val="before"/>
    <m:brkBinSub m:val="--"/>
    <m:smallFrac m:val="0"/>
    <m:dispDef/>
    <m:lMargin m:val="0"/>
    <m:rMargin m:val="0"/>
    <m:defJc m:val="centerGroup"/>
    <m:wrapIndent m:val="1440"/>
    <m:intLim m:val="subSup"/>
    <m:naryLim m:val="undOvr"/>
  </m:mathPr>
  <w:themeFontLang w:val="fi-FI"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8EF5AAD"/>
  <w15:docId w15:val="{0D5C8D15-9B92-4F73-9559-C187CC256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Times New Roman"/>
        <w:sz w:val="22"/>
        <w:szCs w:val="22"/>
        <w:lang w:val="fi-FI" w:eastAsia="fi-FI" w:bidi="ar-SA"/>
      </w:rPr>
    </w:rPrDefault>
    <w:pPrDefault/>
  </w:docDefaults>
  <w:latentStyles w:defLockedState="0" w:defUIPriority="99" w:defSemiHidden="0" w:defUnhideWhenUsed="0" w:defQFormat="0" w:count="376">
    <w:lsdException w:name="Normal" w:locked="1" w:uiPriority="0" w:qFormat="1"/>
    <w:lsdException w:name="heading 1" w:locked="1" w:uiPriority="9"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39"/>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C57229"/>
    <w:rPr>
      <w:rFonts w:ascii="Times New Roman" w:eastAsia="Times New Roman" w:hAnsi="Times New Roman"/>
      <w:sz w:val="24"/>
      <w:szCs w:val="24"/>
      <w:lang w:val="en-US" w:eastAsia="nl-NL"/>
    </w:rPr>
  </w:style>
  <w:style w:type="paragraph" w:styleId="Otsikko1">
    <w:name w:val="heading 1"/>
    <w:basedOn w:val="Normaali"/>
    <w:link w:val="Otsikko1Char"/>
    <w:uiPriority w:val="9"/>
    <w:qFormat/>
    <w:locked/>
    <w:rsid w:val="00C00C93"/>
    <w:pPr>
      <w:spacing w:before="100" w:beforeAutospacing="1" w:after="100" w:afterAutospacing="1"/>
      <w:outlineLvl w:val="0"/>
    </w:pPr>
    <w:rPr>
      <w:b/>
      <w:bCs/>
      <w:noProof/>
      <w:kern w:val="36"/>
      <w:sz w:val="48"/>
      <w:szCs w:val="48"/>
      <w:lang w:eastAsia="fi-FI"/>
    </w:rPr>
  </w:style>
  <w:style w:type="paragraph" w:styleId="Otsikko2">
    <w:name w:val="heading 2"/>
    <w:basedOn w:val="Normaali"/>
    <w:next w:val="Normaali"/>
    <w:link w:val="Otsikko2Char"/>
    <w:unhideWhenUsed/>
    <w:qFormat/>
    <w:locked/>
    <w:rsid w:val="00E44A33"/>
    <w:pPr>
      <w:keepNext/>
      <w:keepLines/>
      <w:jc w:val="center"/>
      <w:outlineLvl w:val="1"/>
    </w:pPr>
    <w:rPr>
      <w:rFonts w:eastAsiaTheme="majorEastAsia" w:cstheme="majorBidi"/>
      <w:b/>
      <w:noProof/>
      <w:color w:val="000000" w:themeColor="text1"/>
      <w:szCs w:val="26"/>
      <w:lang w:eastAsia="fi-FI"/>
    </w:rPr>
  </w:style>
  <w:style w:type="paragraph" w:styleId="Otsikko3">
    <w:name w:val="heading 3"/>
    <w:basedOn w:val="Normaali"/>
    <w:next w:val="Normaali"/>
    <w:link w:val="Otsikko3Char"/>
    <w:unhideWhenUsed/>
    <w:qFormat/>
    <w:locked/>
    <w:rsid w:val="00E44A33"/>
    <w:pPr>
      <w:widowControl w:val="0"/>
      <w:spacing w:line="480" w:lineRule="auto"/>
      <w:outlineLvl w:val="2"/>
    </w:pPr>
    <w:rPr>
      <w:b/>
    </w:rPr>
  </w:style>
  <w:style w:type="paragraph" w:styleId="Otsikko4">
    <w:name w:val="heading 4"/>
    <w:basedOn w:val="Otsikko2"/>
    <w:next w:val="Normaali"/>
    <w:link w:val="Otsikko4Char"/>
    <w:unhideWhenUsed/>
    <w:qFormat/>
    <w:locked/>
    <w:rsid w:val="00E44A33"/>
    <w:pPr>
      <w:jc w:val="left"/>
      <w:outlineLvl w:val="3"/>
    </w:pPr>
    <w:rPr>
      <w:i/>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locked/>
    <w:rsid w:val="00C00C93"/>
    <w:rPr>
      <w:rFonts w:ascii="Times New Roman" w:hAnsi="Times New Roman" w:cs="Times New Roman"/>
      <w:b/>
      <w:bCs/>
      <w:kern w:val="36"/>
      <w:sz w:val="48"/>
      <w:szCs w:val="48"/>
    </w:rPr>
  </w:style>
  <w:style w:type="character" w:styleId="Kommentinviite">
    <w:name w:val="annotation reference"/>
    <w:basedOn w:val="Kappaleenoletusfontti"/>
    <w:uiPriority w:val="99"/>
    <w:rsid w:val="007A4A51"/>
    <w:rPr>
      <w:rFonts w:cs="Times New Roman"/>
      <w:sz w:val="16"/>
    </w:rPr>
  </w:style>
  <w:style w:type="paragraph" w:styleId="Kommentinteksti">
    <w:name w:val="annotation text"/>
    <w:basedOn w:val="Normaali"/>
    <w:link w:val="KommentintekstiChar"/>
    <w:uiPriority w:val="99"/>
    <w:rsid w:val="007A4A51"/>
    <w:rPr>
      <w:noProof/>
      <w:sz w:val="20"/>
      <w:szCs w:val="20"/>
      <w:lang w:eastAsia="fi-FI"/>
    </w:rPr>
  </w:style>
  <w:style w:type="character" w:customStyle="1" w:styleId="CommentTextChar">
    <w:name w:val="Comment Text Char"/>
    <w:basedOn w:val="Kappaleenoletusfontti"/>
    <w:uiPriority w:val="99"/>
    <w:locked/>
    <w:rsid w:val="007A4A51"/>
    <w:rPr>
      <w:rFonts w:cs="Times New Roman"/>
      <w:sz w:val="20"/>
      <w:szCs w:val="20"/>
    </w:rPr>
  </w:style>
  <w:style w:type="paragraph" w:styleId="Kommentinotsikko">
    <w:name w:val="annotation subject"/>
    <w:basedOn w:val="Kommentinteksti"/>
    <w:next w:val="Kommentinteksti"/>
    <w:link w:val="KommentinotsikkoChar"/>
    <w:uiPriority w:val="99"/>
    <w:semiHidden/>
    <w:rsid w:val="007A4A51"/>
    <w:rPr>
      <w:b/>
      <w:bCs/>
    </w:rPr>
  </w:style>
  <w:style w:type="character" w:customStyle="1" w:styleId="CommentSubjectChar">
    <w:name w:val="Comment Subject Char"/>
    <w:basedOn w:val="CommentTextChar"/>
    <w:uiPriority w:val="99"/>
    <w:semiHidden/>
    <w:locked/>
    <w:rsid w:val="007A4A51"/>
    <w:rPr>
      <w:rFonts w:cs="Times New Roman"/>
      <w:b/>
      <w:bCs/>
      <w:sz w:val="20"/>
      <w:szCs w:val="20"/>
    </w:rPr>
  </w:style>
  <w:style w:type="paragraph" w:styleId="Seliteteksti">
    <w:name w:val="Balloon Text"/>
    <w:basedOn w:val="Normaali"/>
    <w:link w:val="SelitetekstiChar"/>
    <w:uiPriority w:val="99"/>
    <w:semiHidden/>
    <w:rsid w:val="007A4A51"/>
    <w:rPr>
      <w:rFonts w:ascii="Segoe UI" w:hAnsi="Segoe UI"/>
      <w:noProof/>
      <w:sz w:val="18"/>
      <w:szCs w:val="18"/>
      <w:lang w:eastAsia="fi-FI"/>
    </w:rPr>
  </w:style>
  <w:style w:type="character" w:customStyle="1" w:styleId="BalloonTextChar">
    <w:name w:val="Balloon Text Char"/>
    <w:basedOn w:val="Kappaleenoletusfontti"/>
    <w:uiPriority w:val="99"/>
    <w:semiHidden/>
    <w:locked/>
    <w:rsid w:val="007A4A51"/>
    <w:rPr>
      <w:rFonts w:ascii="Segoe UI" w:hAnsi="Segoe UI" w:cs="Segoe UI"/>
      <w:sz w:val="18"/>
      <w:szCs w:val="18"/>
    </w:rPr>
  </w:style>
  <w:style w:type="paragraph" w:styleId="Luettelokappale">
    <w:name w:val="List Paragraph"/>
    <w:basedOn w:val="Normaali"/>
    <w:uiPriority w:val="34"/>
    <w:qFormat/>
    <w:rsid w:val="00D206D9"/>
    <w:pPr>
      <w:ind w:left="720"/>
      <w:contextualSpacing/>
    </w:pPr>
    <w:rPr>
      <w:noProof/>
      <w:lang w:eastAsia="fi-FI"/>
    </w:rPr>
  </w:style>
  <w:style w:type="paragraph" w:styleId="NormaaliWWW">
    <w:name w:val="Normal (Web)"/>
    <w:basedOn w:val="Normaali"/>
    <w:uiPriority w:val="99"/>
    <w:rsid w:val="00484466"/>
    <w:pPr>
      <w:spacing w:before="100" w:beforeAutospacing="1" w:after="100" w:afterAutospacing="1"/>
    </w:pPr>
    <w:rPr>
      <w:noProof/>
      <w:lang w:eastAsia="fi-FI"/>
    </w:rPr>
  </w:style>
  <w:style w:type="character" w:styleId="Hyperlinkki">
    <w:name w:val="Hyperlink"/>
    <w:basedOn w:val="Kappaleenoletusfontti"/>
    <w:uiPriority w:val="99"/>
    <w:rsid w:val="00484466"/>
    <w:rPr>
      <w:rFonts w:cs="Times New Roman"/>
      <w:color w:val="0000FF"/>
      <w:u w:val="single"/>
    </w:rPr>
  </w:style>
  <w:style w:type="character" w:customStyle="1" w:styleId="author">
    <w:name w:val="author"/>
    <w:basedOn w:val="Kappaleenoletusfontti"/>
    <w:rsid w:val="00484466"/>
    <w:rPr>
      <w:rFonts w:cs="Times New Roman"/>
    </w:rPr>
  </w:style>
  <w:style w:type="character" w:customStyle="1" w:styleId="apple-converted-space">
    <w:name w:val="apple-converted-space"/>
    <w:basedOn w:val="Kappaleenoletusfontti"/>
    <w:rsid w:val="00484466"/>
    <w:rPr>
      <w:rFonts w:cs="Times New Roman"/>
    </w:rPr>
  </w:style>
  <w:style w:type="character" w:customStyle="1" w:styleId="pubyear">
    <w:name w:val="pubyear"/>
    <w:basedOn w:val="Kappaleenoletusfontti"/>
    <w:rsid w:val="00484466"/>
    <w:rPr>
      <w:rFonts w:cs="Times New Roman"/>
    </w:rPr>
  </w:style>
  <w:style w:type="character" w:customStyle="1" w:styleId="articletitle">
    <w:name w:val="articletitle"/>
    <w:basedOn w:val="Kappaleenoletusfontti"/>
    <w:uiPriority w:val="99"/>
    <w:rsid w:val="00484466"/>
    <w:rPr>
      <w:rFonts w:cs="Times New Roman"/>
    </w:rPr>
  </w:style>
  <w:style w:type="character" w:customStyle="1" w:styleId="journaltitle">
    <w:name w:val="journaltitle"/>
    <w:basedOn w:val="Kappaleenoletusfontti"/>
    <w:uiPriority w:val="99"/>
    <w:rsid w:val="00484466"/>
    <w:rPr>
      <w:rFonts w:cs="Times New Roman"/>
    </w:rPr>
  </w:style>
  <w:style w:type="character" w:customStyle="1" w:styleId="vol">
    <w:name w:val="vol"/>
    <w:basedOn w:val="Kappaleenoletusfontti"/>
    <w:uiPriority w:val="99"/>
    <w:rsid w:val="00484466"/>
    <w:rPr>
      <w:rFonts w:cs="Times New Roman"/>
    </w:rPr>
  </w:style>
  <w:style w:type="character" w:customStyle="1" w:styleId="pagefirst">
    <w:name w:val="pagefirst"/>
    <w:basedOn w:val="Kappaleenoletusfontti"/>
    <w:rsid w:val="00484466"/>
    <w:rPr>
      <w:rFonts w:cs="Times New Roman"/>
    </w:rPr>
  </w:style>
  <w:style w:type="character" w:customStyle="1" w:styleId="pagelast">
    <w:name w:val="pagelast"/>
    <w:basedOn w:val="Kappaleenoletusfontti"/>
    <w:rsid w:val="00484466"/>
    <w:rPr>
      <w:rFonts w:cs="Times New Roman"/>
    </w:rPr>
  </w:style>
  <w:style w:type="paragraph" w:styleId="Yltunniste">
    <w:name w:val="header"/>
    <w:basedOn w:val="Normaali"/>
    <w:link w:val="YltunnisteChar"/>
    <w:uiPriority w:val="99"/>
    <w:rsid w:val="00D95E04"/>
    <w:pPr>
      <w:tabs>
        <w:tab w:val="center" w:pos="4819"/>
        <w:tab w:val="right" w:pos="9638"/>
      </w:tabs>
    </w:pPr>
    <w:rPr>
      <w:noProof/>
      <w:lang w:eastAsia="fi-FI"/>
    </w:rPr>
  </w:style>
  <w:style w:type="character" w:customStyle="1" w:styleId="HeaderChar">
    <w:name w:val="Header Char"/>
    <w:basedOn w:val="Kappaleenoletusfontti"/>
    <w:uiPriority w:val="99"/>
    <w:locked/>
    <w:rsid w:val="00D95E04"/>
    <w:rPr>
      <w:rFonts w:cs="Times New Roman"/>
    </w:rPr>
  </w:style>
  <w:style w:type="paragraph" w:customStyle="1" w:styleId="Default">
    <w:name w:val="Default"/>
    <w:rsid w:val="00A951FA"/>
    <w:pPr>
      <w:widowControl w:val="0"/>
      <w:autoSpaceDE w:val="0"/>
      <w:autoSpaceDN w:val="0"/>
      <w:adjustRightInd w:val="0"/>
      <w:spacing w:line="480" w:lineRule="auto"/>
      <w:ind w:firstLine="851"/>
    </w:pPr>
    <w:rPr>
      <w:rFonts w:ascii="Times New Roman" w:eastAsia="Times New Roman" w:hAnsi="Times New Roman"/>
      <w:sz w:val="24"/>
      <w:szCs w:val="24"/>
      <w:lang w:eastAsia="en-US"/>
    </w:rPr>
  </w:style>
  <w:style w:type="paragraph" w:styleId="Merkittyluettelo">
    <w:name w:val="List Bullet"/>
    <w:basedOn w:val="Normaali"/>
    <w:uiPriority w:val="99"/>
    <w:rsid w:val="00DF434E"/>
    <w:pPr>
      <w:numPr>
        <w:numId w:val="1"/>
      </w:numPr>
      <w:contextualSpacing/>
    </w:pPr>
    <w:rPr>
      <w:noProof/>
      <w:lang w:eastAsia="fi-FI"/>
    </w:rPr>
  </w:style>
  <w:style w:type="paragraph" w:styleId="Muutos">
    <w:name w:val="Revision"/>
    <w:hidden/>
    <w:uiPriority w:val="99"/>
    <w:semiHidden/>
    <w:rsid w:val="00B01E76"/>
    <w:rPr>
      <w:lang w:eastAsia="en-US"/>
    </w:rPr>
  </w:style>
  <w:style w:type="character" w:customStyle="1" w:styleId="KommentintekstiChar">
    <w:name w:val="Kommentin teksti Char"/>
    <w:link w:val="Kommentinteksti"/>
    <w:uiPriority w:val="99"/>
    <w:locked/>
    <w:rsid w:val="008C1D07"/>
    <w:rPr>
      <w:sz w:val="20"/>
    </w:rPr>
  </w:style>
  <w:style w:type="character" w:customStyle="1" w:styleId="KommentinotsikkoChar">
    <w:name w:val="Kommentin otsikko Char"/>
    <w:link w:val="Kommentinotsikko"/>
    <w:uiPriority w:val="99"/>
    <w:semiHidden/>
    <w:locked/>
    <w:rsid w:val="008C1D07"/>
    <w:rPr>
      <w:b/>
      <w:sz w:val="20"/>
    </w:rPr>
  </w:style>
  <w:style w:type="character" w:customStyle="1" w:styleId="SelitetekstiChar">
    <w:name w:val="Seliteteksti Char"/>
    <w:link w:val="Seliteteksti"/>
    <w:uiPriority w:val="99"/>
    <w:semiHidden/>
    <w:locked/>
    <w:rsid w:val="008C1D07"/>
    <w:rPr>
      <w:rFonts w:ascii="Segoe UI" w:hAnsi="Segoe UI"/>
      <w:sz w:val="18"/>
    </w:rPr>
  </w:style>
  <w:style w:type="character" w:customStyle="1" w:styleId="YltunnisteChar">
    <w:name w:val="Ylätunniste Char"/>
    <w:link w:val="Yltunniste"/>
    <w:uiPriority w:val="99"/>
    <w:locked/>
    <w:rsid w:val="008C1D07"/>
  </w:style>
  <w:style w:type="paragraph" w:styleId="Alatunniste">
    <w:name w:val="footer"/>
    <w:basedOn w:val="Normaali"/>
    <w:link w:val="AlatunnisteChar"/>
    <w:uiPriority w:val="99"/>
    <w:rsid w:val="008C1D07"/>
    <w:pPr>
      <w:tabs>
        <w:tab w:val="center" w:pos="4819"/>
        <w:tab w:val="right" w:pos="9638"/>
      </w:tabs>
    </w:pPr>
    <w:rPr>
      <w:noProof/>
      <w:lang w:eastAsia="fi-FI"/>
    </w:rPr>
  </w:style>
  <w:style w:type="character" w:customStyle="1" w:styleId="AlatunnisteChar">
    <w:name w:val="Alatunniste Char"/>
    <w:basedOn w:val="Kappaleenoletusfontti"/>
    <w:link w:val="Alatunniste"/>
    <w:uiPriority w:val="99"/>
    <w:locked/>
    <w:rsid w:val="008C1D07"/>
    <w:rPr>
      <w:rFonts w:cs="Times New Roman"/>
      <w:lang w:eastAsia="en-US"/>
    </w:rPr>
  </w:style>
  <w:style w:type="table" w:styleId="TaulukkoRuudukko">
    <w:name w:val="Table Grid"/>
    <w:basedOn w:val="Normaalitaulukko"/>
    <w:uiPriority w:val="39"/>
    <w:locked/>
    <w:rsid w:val="00353ED9"/>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oimakas">
    <w:name w:val="Strong"/>
    <w:basedOn w:val="Kappaleenoletusfontti"/>
    <w:uiPriority w:val="22"/>
    <w:qFormat/>
    <w:locked/>
    <w:rsid w:val="00754E4E"/>
    <w:rPr>
      <w:b/>
      <w:bCs/>
    </w:rPr>
  </w:style>
  <w:style w:type="character" w:styleId="Korostus">
    <w:name w:val="Emphasis"/>
    <w:basedOn w:val="Kappaleenoletusfontti"/>
    <w:uiPriority w:val="20"/>
    <w:qFormat/>
    <w:locked/>
    <w:rsid w:val="00754E4E"/>
    <w:rPr>
      <w:i/>
      <w:iCs/>
    </w:rPr>
  </w:style>
  <w:style w:type="character" w:customStyle="1" w:styleId="Otsikko2Char">
    <w:name w:val="Otsikko 2 Char"/>
    <w:basedOn w:val="Kappaleenoletusfontti"/>
    <w:link w:val="Otsikko2"/>
    <w:rsid w:val="00E44A33"/>
    <w:rPr>
      <w:rFonts w:ascii="Times New Roman" w:eastAsiaTheme="majorEastAsia" w:hAnsi="Times New Roman" w:cstheme="majorBidi"/>
      <w:b/>
      <w:noProof/>
      <w:color w:val="000000" w:themeColor="text1"/>
      <w:sz w:val="24"/>
      <w:szCs w:val="26"/>
      <w:lang w:val="en-US"/>
    </w:rPr>
  </w:style>
  <w:style w:type="character" w:customStyle="1" w:styleId="hlfld-title">
    <w:name w:val="hlfld-title"/>
    <w:basedOn w:val="Kappaleenoletusfontti"/>
    <w:rsid w:val="00683170"/>
  </w:style>
  <w:style w:type="character" w:styleId="AvattuHyperlinkki">
    <w:name w:val="FollowedHyperlink"/>
    <w:basedOn w:val="Kappaleenoletusfontti"/>
    <w:uiPriority w:val="99"/>
    <w:semiHidden/>
    <w:unhideWhenUsed/>
    <w:rsid w:val="00771EF7"/>
    <w:rPr>
      <w:color w:val="800080" w:themeColor="followedHyperlink"/>
      <w:u w:val="single"/>
    </w:rPr>
  </w:style>
  <w:style w:type="character" w:customStyle="1" w:styleId="maintitle">
    <w:name w:val="maintitle"/>
    <w:basedOn w:val="Kappaleenoletusfontti"/>
    <w:rsid w:val="004C5FDB"/>
  </w:style>
  <w:style w:type="character" w:customStyle="1" w:styleId="cit">
    <w:name w:val="cit"/>
    <w:basedOn w:val="Kappaleenoletusfontti"/>
    <w:rsid w:val="004C5FDB"/>
  </w:style>
  <w:style w:type="character" w:customStyle="1" w:styleId="doi">
    <w:name w:val="doi"/>
    <w:basedOn w:val="Kappaleenoletusfontti"/>
    <w:rsid w:val="004C5FDB"/>
  </w:style>
  <w:style w:type="character" w:customStyle="1" w:styleId="fm-citation-ids-label">
    <w:name w:val="fm-citation-ids-label"/>
    <w:basedOn w:val="Kappaleenoletusfontti"/>
    <w:rsid w:val="004C5FDB"/>
  </w:style>
  <w:style w:type="character" w:customStyle="1" w:styleId="name">
    <w:name w:val="name"/>
    <w:basedOn w:val="Kappaleenoletusfontti"/>
    <w:rsid w:val="00E91727"/>
  </w:style>
  <w:style w:type="character" w:customStyle="1" w:styleId="st">
    <w:name w:val="st"/>
    <w:basedOn w:val="Kappaleenoletusfontti"/>
    <w:rsid w:val="006E7FCA"/>
  </w:style>
  <w:style w:type="character" w:customStyle="1" w:styleId="Otsikko4Char">
    <w:name w:val="Otsikko 4 Char"/>
    <w:basedOn w:val="Kappaleenoletusfontti"/>
    <w:link w:val="Otsikko4"/>
    <w:rsid w:val="00E44A33"/>
    <w:rPr>
      <w:rFonts w:ascii="Times New Roman" w:eastAsiaTheme="majorEastAsia" w:hAnsi="Times New Roman" w:cstheme="majorBidi"/>
      <w:b/>
      <w:i/>
      <w:noProof/>
      <w:color w:val="000000" w:themeColor="text1"/>
      <w:sz w:val="24"/>
      <w:szCs w:val="26"/>
      <w:lang w:val="en-US"/>
    </w:rPr>
  </w:style>
  <w:style w:type="paragraph" w:customStyle="1" w:styleId="svarticle">
    <w:name w:val="svarticle"/>
    <w:basedOn w:val="Normaali"/>
    <w:rsid w:val="003D1A26"/>
    <w:pPr>
      <w:spacing w:before="100" w:beforeAutospacing="1" w:after="100" w:afterAutospacing="1"/>
    </w:pPr>
    <w:rPr>
      <w:noProof/>
      <w:lang w:eastAsia="fi-FI"/>
    </w:rPr>
  </w:style>
  <w:style w:type="character" w:customStyle="1" w:styleId="UnresolvedMention1">
    <w:name w:val="Unresolved Mention1"/>
    <w:basedOn w:val="Kappaleenoletusfontti"/>
    <w:uiPriority w:val="99"/>
    <w:semiHidden/>
    <w:unhideWhenUsed/>
    <w:rsid w:val="00A05FE6"/>
    <w:rPr>
      <w:color w:val="605E5C"/>
      <w:shd w:val="clear" w:color="auto" w:fill="E1DFDD"/>
    </w:rPr>
  </w:style>
  <w:style w:type="paragraph" w:styleId="Lhdeluettelo">
    <w:name w:val="Bibliography"/>
    <w:basedOn w:val="Normaali"/>
    <w:next w:val="Normaali"/>
    <w:uiPriority w:val="37"/>
    <w:unhideWhenUsed/>
    <w:rsid w:val="00CD26C8"/>
    <w:pPr>
      <w:spacing w:line="480" w:lineRule="auto"/>
      <w:ind w:left="720" w:hanging="720"/>
    </w:pPr>
    <w:rPr>
      <w:noProof/>
      <w:lang w:eastAsia="fi-FI"/>
    </w:rPr>
  </w:style>
  <w:style w:type="character" w:customStyle="1" w:styleId="Ratkaisematonmaininta1">
    <w:name w:val="Ratkaisematon maininta1"/>
    <w:basedOn w:val="Kappaleenoletusfontti"/>
    <w:uiPriority w:val="99"/>
    <w:semiHidden/>
    <w:unhideWhenUsed/>
    <w:rsid w:val="00CE60EF"/>
    <w:rPr>
      <w:color w:val="605E5C"/>
      <w:shd w:val="clear" w:color="auto" w:fill="E1DFDD"/>
    </w:rPr>
  </w:style>
  <w:style w:type="character" w:customStyle="1" w:styleId="text-uppercase">
    <w:name w:val="text-uppercase"/>
    <w:basedOn w:val="Kappaleenoletusfontti"/>
    <w:rsid w:val="00AC27A3"/>
  </w:style>
  <w:style w:type="character" w:customStyle="1" w:styleId="Ratkaisematonmaininta2">
    <w:name w:val="Ratkaisematon maininta2"/>
    <w:basedOn w:val="Kappaleenoletusfontti"/>
    <w:uiPriority w:val="99"/>
    <w:semiHidden/>
    <w:unhideWhenUsed/>
    <w:rsid w:val="002D6933"/>
    <w:rPr>
      <w:color w:val="605E5C"/>
      <w:shd w:val="clear" w:color="auto" w:fill="E1DFDD"/>
    </w:rPr>
  </w:style>
  <w:style w:type="paragraph" w:customStyle="1" w:styleId="u-mb-2">
    <w:name w:val="u-mb-2"/>
    <w:basedOn w:val="Normaali"/>
    <w:rsid w:val="00210BBD"/>
    <w:pPr>
      <w:spacing w:before="100" w:beforeAutospacing="1" w:after="100" w:afterAutospacing="1"/>
    </w:pPr>
    <w:rPr>
      <w:noProof/>
      <w:lang w:eastAsia="fi-FI"/>
    </w:rPr>
  </w:style>
  <w:style w:type="character" w:customStyle="1" w:styleId="authorsname">
    <w:name w:val="authors__name"/>
    <w:basedOn w:val="Kappaleenoletusfontti"/>
    <w:rsid w:val="00210BBD"/>
  </w:style>
  <w:style w:type="character" w:customStyle="1" w:styleId="Otsikko3Char">
    <w:name w:val="Otsikko 3 Char"/>
    <w:basedOn w:val="Kappaleenoletusfontti"/>
    <w:link w:val="Otsikko3"/>
    <w:rsid w:val="00E44A33"/>
    <w:rPr>
      <w:rFonts w:ascii="Times New Roman" w:eastAsia="Times New Roman" w:hAnsi="Times New Roman"/>
      <w:b/>
      <w:sz w:val="24"/>
      <w:szCs w:val="24"/>
      <w:lang w:val="en-US" w:eastAsia="nl-NL"/>
    </w:rPr>
  </w:style>
  <w:style w:type="character" w:customStyle="1" w:styleId="Ratkaisematonmaininta21">
    <w:name w:val="Ratkaisematon maininta21"/>
    <w:basedOn w:val="Kappaleenoletusfontti"/>
    <w:uiPriority w:val="99"/>
    <w:semiHidden/>
    <w:unhideWhenUsed/>
    <w:rsid w:val="00234CD4"/>
    <w:rPr>
      <w:color w:val="605E5C"/>
      <w:shd w:val="clear" w:color="auto" w:fill="E1DFDD"/>
    </w:rPr>
  </w:style>
  <w:style w:type="paragraph" w:customStyle="1" w:styleId="paragraph">
    <w:name w:val="paragraph"/>
    <w:basedOn w:val="Normaali"/>
    <w:rsid w:val="00EE4F64"/>
    <w:pPr>
      <w:spacing w:before="100" w:beforeAutospacing="1" w:after="100" w:afterAutospacing="1"/>
    </w:pPr>
    <w:rPr>
      <w:noProof/>
      <w:lang w:eastAsia="fi-FI"/>
    </w:rPr>
  </w:style>
  <w:style w:type="character" w:customStyle="1" w:styleId="eop">
    <w:name w:val="eop"/>
    <w:basedOn w:val="Kappaleenoletusfontti"/>
    <w:rsid w:val="00EE4F64"/>
  </w:style>
  <w:style w:type="paragraph" w:customStyle="1" w:styleId="Standard1">
    <w:name w:val="Standard1"/>
    <w:rsid w:val="00EE4F64"/>
    <w:pPr>
      <w:suppressAutoHyphens/>
      <w:autoSpaceDN w:val="0"/>
      <w:spacing w:after="160" w:line="249" w:lineRule="auto"/>
      <w:textAlignment w:val="baseline"/>
    </w:pPr>
    <w:rPr>
      <w:rFonts w:eastAsia="SimSun" w:cs="F"/>
      <w:kern w:val="3"/>
      <w:lang w:eastAsia="en-US"/>
    </w:rPr>
  </w:style>
  <w:style w:type="character" w:customStyle="1" w:styleId="orcid-id-https">
    <w:name w:val="orcid-id-https"/>
    <w:basedOn w:val="Kappaleenoletusfontti"/>
    <w:rsid w:val="00CF244B"/>
  </w:style>
  <w:style w:type="character" w:customStyle="1" w:styleId="chaptertitle">
    <w:name w:val="chaptertitle"/>
    <w:basedOn w:val="Kappaleenoletusfontti"/>
    <w:rsid w:val="00637428"/>
  </w:style>
  <w:style w:type="character" w:customStyle="1" w:styleId="editor">
    <w:name w:val="editor"/>
    <w:basedOn w:val="Kappaleenoletusfontti"/>
    <w:rsid w:val="00637428"/>
  </w:style>
  <w:style w:type="character" w:customStyle="1" w:styleId="booktitle">
    <w:name w:val="booktitle"/>
    <w:basedOn w:val="Kappaleenoletusfontti"/>
    <w:rsid w:val="00637428"/>
  </w:style>
  <w:style w:type="character" w:customStyle="1" w:styleId="edition">
    <w:name w:val="edition"/>
    <w:basedOn w:val="Kappaleenoletusfontti"/>
    <w:rsid w:val="00637428"/>
  </w:style>
  <w:style w:type="character" w:customStyle="1" w:styleId="publisherlocation">
    <w:name w:val="publisherlocation"/>
    <w:basedOn w:val="Kappaleenoletusfontti"/>
    <w:rsid w:val="00637428"/>
  </w:style>
  <w:style w:type="character" w:customStyle="1" w:styleId="UnresolvedMention2">
    <w:name w:val="Unresolved Mention2"/>
    <w:basedOn w:val="Kappaleenoletusfontti"/>
    <w:uiPriority w:val="99"/>
    <w:semiHidden/>
    <w:unhideWhenUsed/>
    <w:rsid w:val="002C6D41"/>
    <w:rPr>
      <w:color w:val="605E5C"/>
      <w:shd w:val="clear" w:color="auto" w:fill="E1DFDD"/>
    </w:rPr>
  </w:style>
  <w:style w:type="character" w:customStyle="1" w:styleId="Ratkaisematonmaininta3">
    <w:name w:val="Ratkaisematon maininta3"/>
    <w:basedOn w:val="Kappaleenoletusfontti"/>
    <w:uiPriority w:val="99"/>
    <w:semiHidden/>
    <w:unhideWhenUsed/>
    <w:rsid w:val="002A6742"/>
    <w:rPr>
      <w:color w:val="605E5C"/>
      <w:shd w:val="clear" w:color="auto" w:fill="E1DFDD"/>
    </w:rPr>
  </w:style>
  <w:style w:type="character" w:styleId="Paikkamerkkiteksti">
    <w:name w:val="Placeholder Text"/>
    <w:basedOn w:val="Kappaleenoletusfontti"/>
    <w:uiPriority w:val="99"/>
    <w:semiHidden/>
    <w:rsid w:val="00617440"/>
    <w:rPr>
      <w:color w:val="808080"/>
    </w:rPr>
  </w:style>
  <w:style w:type="character" w:customStyle="1" w:styleId="e24kjd">
    <w:name w:val="e24kjd"/>
    <w:basedOn w:val="Kappaleenoletusfontti"/>
    <w:rsid w:val="0093105C"/>
  </w:style>
  <w:style w:type="character" w:customStyle="1" w:styleId="highlight">
    <w:name w:val="highlight"/>
    <w:basedOn w:val="Kappaleenoletusfontti"/>
    <w:rsid w:val="002D21C5"/>
  </w:style>
  <w:style w:type="character" w:customStyle="1" w:styleId="polytonic">
    <w:name w:val="polytonic"/>
    <w:basedOn w:val="Kappaleenoletusfontti"/>
    <w:rsid w:val="00090E5A"/>
  </w:style>
  <w:style w:type="paragraph" w:styleId="HTML-esimuotoiltu">
    <w:name w:val="HTML Preformatted"/>
    <w:basedOn w:val="Normaali"/>
    <w:link w:val="HTML-esimuotoiltuChar"/>
    <w:uiPriority w:val="99"/>
    <w:unhideWhenUsed/>
    <w:rsid w:val="00CA71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fi-FI" w:eastAsia="fi-FI"/>
    </w:rPr>
  </w:style>
  <w:style w:type="character" w:customStyle="1" w:styleId="HTML-esimuotoiltuChar">
    <w:name w:val="HTML-esimuotoiltu Char"/>
    <w:basedOn w:val="Kappaleenoletusfontti"/>
    <w:link w:val="HTML-esimuotoiltu"/>
    <w:uiPriority w:val="99"/>
    <w:rsid w:val="00CA71F2"/>
    <w:rPr>
      <w:rFonts w:ascii="Courier New" w:eastAsia="Times New Roman" w:hAnsi="Courier New" w:cs="Courier New"/>
      <w:sz w:val="20"/>
      <w:szCs w:val="20"/>
    </w:rPr>
  </w:style>
  <w:style w:type="character" w:customStyle="1" w:styleId="gd15mcfceub">
    <w:name w:val="gd15mcfceub"/>
    <w:basedOn w:val="Kappaleenoletusfontti"/>
    <w:rsid w:val="00CA71F2"/>
  </w:style>
  <w:style w:type="character" w:styleId="Ratkaisematonmaininta">
    <w:name w:val="Unresolved Mention"/>
    <w:basedOn w:val="Kappaleenoletusfontti"/>
    <w:uiPriority w:val="99"/>
    <w:semiHidden/>
    <w:unhideWhenUsed/>
    <w:rsid w:val="007669C2"/>
    <w:rPr>
      <w:color w:val="605E5C"/>
      <w:shd w:val="clear" w:color="auto" w:fill="E1DFDD"/>
    </w:rPr>
  </w:style>
  <w:style w:type="character" w:customStyle="1" w:styleId="gt-baf-cell">
    <w:name w:val="gt-baf-cell"/>
    <w:basedOn w:val="Kappaleenoletusfontti"/>
    <w:rsid w:val="00C519F0"/>
  </w:style>
  <w:style w:type="paragraph" w:customStyle="1" w:styleId="dx-doi">
    <w:name w:val="dx-doi"/>
    <w:basedOn w:val="Normaali"/>
    <w:rsid w:val="00154D81"/>
    <w:pPr>
      <w:spacing w:before="100" w:beforeAutospacing="1" w:after="100" w:afterAutospacing="1"/>
    </w:pPr>
    <w:rPr>
      <w:lang w:val="fi-FI" w:eastAsia="fi-FI"/>
    </w:rPr>
  </w:style>
  <w:style w:type="character" w:customStyle="1" w:styleId="normaltextrun">
    <w:name w:val="normaltextrun"/>
    <w:basedOn w:val="Kappaleenoletusfontti"/>
    <w:rsid w:val="00C14490"/>
  </w:style>
  <w:style w:type="character" w:customStyle="1" w:styleId="spellingerror">
    <w:name w:val="spellingerror"/>
    <w:basedOn w:val="Kappaleenoletusfontti"/>
    <w:rsid w:val="00C14490"/>
  </w:style>
  <w:style w:type="character" w:customStyle="1" w:styleId="cf01">
    <w:name w:val="cf01"/>
    <w:basedOn w:val="Kappaleenoletusfontti"/>
    <w:rsid w:val="00C512DF"/>
    <w:rPr>
      <w:rFonts w:ascii="Segoe UI" w:hAnsi="Segoe UI" w:cs="Segoe UI" w:hint="default"/>
      <w:sz w:val="18"/>
      <w:szCs w:val="18"/>
    </w:rPr>
  </w:style>
  <w:style w:type="character" w:customStyle="1" w:styleId="jlqj4b">
    <w:name w:val="jlqj4b"/>
    <w:basedOn w:val="Kappaleenoletusfontti"/>
    <w:rsid w:val="00B91525"/>
  </w:style>
  <w:style w:type="character" w:customStyle="1" w:styleId="UnresolvedMention3">
    <w:name w:val="Unresolved Mention3"/>
    <w:basedOn w:val="Kappaleenoletusfontti"/>
    <w:uiPriority w:val="99"/>
    <w:semiHidden/>
    <w:unhideWhenUsed/>
    <w:rsid w:val="00D6353E"/>
    <w:rPr>
      <w:color w:val="605E5C"/>
      <w:shd w:val="clear" w:color="auto" w:fill="E1DFDD"/>
    </w:rPr>
  </w:style>
  <w:style w:type="paragraph" w:customStyle="1" w:styleId="dshmm">
    <w:name w:val="dshmm"/>
    <w:basedOn w:val="Normaali"/>
    <w:rsid w:val="008F4438"/>
    <w:pPr>
      <w:spacing w:before="100" w:beforeAutospacing="1" w:after="100" w:afterAutospacing="1"/>
    </w:pPr>
    <w:rPr>
      <w:lang w:val="fi-FI" w:eastAsia="fi-FI"/>
    </w:rPr>
  </w:style>
  <w:style w:type="character" w:customStyle="1" w:styleId="mtfg0">
    <w:name w:val="mtfg0"/>
    <w:basedOn w:val="Kappaleenoletusfontti"/>
    <w:rsid w:val="008F4438"/>
  </w:style>
  <w:style w:type="paragraph" w:customStyle="1" w:styleId="mb0">
    <w:name w:val="mb0"/>
    <w:basedOn w:val="Normaali"/>
    <w:rsid w:val="00EA18F7"/>
    <w:pPr>
      <w:spacing w:before="100" w:beforeAutospacing="1" w:after="100" w:afterAutospacing="1"/>
    </w:pPr>
    <w:rPr>
      <w:lang w:val="fi-FI" w:eastAsia="fi-FI"/>
    </w:rPr>
  </w:style>
  <w:style w:type="character" w:customStyle="1" w:styleId="hgkelc">
    <w:name w:val="hgkelc"/>
    <w:basedOn w:val="Kappaleenoletusfontti"/>
    <w:rsid w:val="00B279CD"/>
  </w:style>
  <w:style w:type="character" w:customStyle="1" w:styleId="ref-lnk">
    <w:name w:val="ref-lnk"/>
    <w:basedOn w:val="Kappaleenoletusfontti"/>
    <w:rsid w:val="00E43119"/>
  </w:style>
  <w:style w:type="paragraph" w:styleId="Alaviitteenteksti">
    <w:name w:val="footnote text"/>
    <w:basedOn w:val="Normaali"/>
    <w:link w:val="AlaviitteentekstiChar"/>
    <w:uiPriority w:val="99"/>
    <w:semiHidden/>
    <w:unhideWhenUsed/>
    <w:rsid w:val="00657C11"/>
    <w:rPr>
      <w:sz w:val="20"/>
      <w:szCs w:val="20"/>
    </w:rPr>
  </w:style>
  <w:style w:type="character" w:customStyle="1" w:styleId="AlaviitteentekstiChar">
    <w:name w:val="Alaviitteen teksti Char"/>
    <w:basedOn w:val="Kappaleenoletusfontti"/>
    <w:link w:val="Alaviitteenteksti"/>
    <w:uiPriority w:val="99"/>
    <w:semiHidden/>
    <w:rsid w:val="00657C11"/>
    <w:rPr>
      <w:rFonts w:ascii="Times New Roman" w:eastAsia="Times New Roman" w:hAnsi="Times New Roman"/>
      <w:sz w:val="20"/>
      <w:szCs w:val="20"/>
      <w:lang w:val="en-US" w:eastAsia="nl-NL"/>
    </w:rPr>
  </w:style>
  <w:style w:type="character" w:styleId="Alaviitteenviite">
    <w:name w:val="footnote reference"/>
    <w:basedOn w:val="Kappaleenoletusfontti"/>
    <w:uiPriority w:val="99"/>
    <w:semiHidden/>
    <w:unhideWhenUsed/>
    <w:rsid w:val="00657C11"/>
    <w:rPr>
      <w:vertAlign w:val="superscript"/>
    </w:rPr>
  </w:style>
  <w:style w:type="paragraph" w:customStyle="1" w:styleId="displaytext1ytoza">
    <w:name w:val="_displaytext_1ytoza"/>
    <w:basedOn w:val="Normaali"/>
    <w:rsid w:val="00FA2008"/>
    <w:pPr>
      <w:spacing w:before="100" w:beforeAutospacing="1" w:after="100" w:afterAutospacing="1"/>
    </w:pPr>
    <w:rPr>
      <w:lang w:val="fi-FI" w:eastAsia="fi-FI"/>
    </w:rPr>
  </w:style>
  <w:style w:type="character" w:customStyle="1" w:styleId="anchor-text">
    <w:name w:val="anchor-text"/>
    <w:basedOn w:val="Kappaleenoletusfontti"/>
    <w:rsid w:val="00822216"/>
  </w:style>
  <w:style w:type="character" w:styleId="Loppuviitteenviite">
    <w:name w:val="endnote reference"/>
    <w:basedOn w:val="Kappaleenoletusfontti"/>
    <w:uiPriority w:val="99"/>
    <w:semiHidden/>
    <w:unhideWhenUsed/>
    <w:rsid w:val="00F84A74"/>
    <w:rPr>
      <w:vertAlign w:val="superscript"/>
    </w:rPr>
  </w:style>
  <w:style w:type="paragraph" w:customStyle="1" w:styleId="pf0">
    <w:name w:val="pf0"/>
    <w:basedOn w:val="Normaali"/>
    <w:rsid w:val="00DC42F5"/>
    <w:pPr>
      <w:spacing w:before="100" w:beforeAutospacing="1" w:after="100" w:afterAutospacing="1"/>
    </w:pPr>
    <w:rPr>
      <w:lang w:val="fi-FI" w:eastAsia="fi-FI"/>
    </w:rPr>
  </w:style>
  <w:style w:type="paragraph" w:styleId="Sisllysluettelonotsikko">
    <w:name w:val="TOC Heading"/>
    <w:basedOn w:val="Otsikko1"/>
    <w:next w:val="Normaali"/>
    <w:uiPriority w:val="39"/>
    <w:unhideWhenUsed/>
    <w:qFormat/>
    <w:rsid w:val="00E10425"/>
    <w:pPr>
      <w:keepNext/>
      <w:keepLines/>
      <w:spacing w:before="240" w:beforeAutospacing="0" w:after="0" w:afterAutospacing="0" w:line="259" w:lineRule="auto"/>
      <w:outlineLvl w:val="9"/>
    </w:pPr>
    <w:rPr>
      <w:rFonts w:asciiTheme="majorHAnsi" w:eastAsiaTheme="majorEastAsia" w:hAnsiTheme="majorHAnsi" w:cstheme="majorBidi"/>
      <w:b w:val="0"/>
      <w:bCs w:val="0"/>
      <w:noProof w:val="0"/>
      <w:color w:val="365F91" w:themeColor="accent1" w:themeShade="BF"/>
      <w:kern w:val="0"/>
      <w:sz w:val="32"/>
      <w:szCs w:val="32"/>
      <w:lang w:val="fi-FI"/>
    </w:rPr>
  </w:style>
  <w:style w:type="paragraph" w:styleId="Sisluet2">
    <w:name w:val="toc 2"/>
    <w:basedOn w:val="Normaali"/>
    <w:next w:val="Normaali"/>
    <w:autoRedefine/>
    <w:uiPriority w:val="39"/>
    <w:locked/>
    <w:rsid w:val="001419ED"/>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517549">
      <w:bodyDiv w:val="1"/>
      <w:marLeft w:val="0"/>
      <w:marRight w:val="0"/>
      <w:marTop w:val="0"/>
      <w:marBottom w:val="0"/>
      <w:divBdr>
        <w:top w:val="none" w:sz="0" w:space="0" w:color="auto"/>
        <w:left w:val="none" w:sz="0" w:space="0" w:color="auto"/>
        <w:bottom w:val="none" w:sz="0" w:space="0" w:color="auto"/>
        <w:right w:val="none" w:sz="0" w:space="0" w:color="auto"/>
      </w:divBdr>
    </w:div>
    <w:div w:id="11223232">
      <w:bodyDiv w:val="1"/>
      <w:marLeft w:val="0"/>
      <w:marRight w:val="0"/>
      <w:marTop w:val="0"/>
      <w:marBottom w:val="0"/>
      <w:divBdr>
        <w:top w:val="none" w:sz="0" w:space="0" w:color="auto"/>
        <w:left w:val="none" w:sz="0" w:space="0" w:color="auto"/>
        <w:bottom w:val="none" w:sz="0" w:space="0" w:color="auto"/>
        <w:right w:val="none" w:sz="0" w:space="0" w:color="auto"/>
      </w:divBdr>
      <w:divsChild>
        <w:div w:id="151023066">
          <w:marLeft w:val="0"/>
          <w:marRight w:val="0"/>
          <w:marTop w:val="0"/>
          <w:marBottom w:val="0"/>
          <w:divBdr>
            <w:top w:val="none" w:sz="0" w:space="0" w:color="auto"/>
            <w:left w:val="none" w:sz="0" w:space="0" w:color="auto"/>
            <w:bottom w:val="none" w:sz="0" w:space="0" w:color="auto"/>
            <w:right w:val="none" w:sz="0" w:space="0" w:color="auto"/>
          </w:divBdr>
        </w:div>
        <w:div w:id="420880819">
          <w:marLeft w:val="0"/>
          <w:marRight w:val="0"/>
          <w:marTop w:val="0"/>
          <w:marBottom w:val="0"/>
          <w:divBdr>
            <w:top w:val="none" w:sz="0" w:space="0" w:color="auto"/>
            <w:left w:val="none" w:sz="0" w:space="0" w:color="auto"/>
            <w:bottom w:val="none" w:sz="0" w:space="0" w:color="auto"/>
            <w:right w:val="none" w:sz="0" w:space="0" w:color="auto"/>
          </w:divBdr>
        </w:div>
        <w:div w:id="465393944">
          <w:marLeft w:val="0"/>
          <w:marRight w:val="0"/>
          <w:marTop w:val="0"/>
          <w:marBottom w:val="0"/>
          <w:divBdr>
            <w:top w:val="none" w:sz="0" w:space="0" w:color="auto"/>
            <w:left w:val="none" w:sz="0" w:space="0" w:color="auto"/>
            <w:bottom w:val="none" w:sz="0" w:space="0" w:color="auto"/>
            <w:right w:val="none" w:sz="0" w:space="0" w:color="auto"/>
          </w:divBdr>
        </w:div>
        <w:div w:id="792673931">
          <w:marLeft w:val="0"/>
          <w:marRight w:val="0"/>
          <w:marTop w:val="0"/>
          <w:marBottom w:val="0"/>
          <w:divBdr>
            <w:top w:val="none" w:sz="0" w:space="0" w:color="auto"/>
            <w:left w:val="none" w:sz="0" w:space="0" w:color="auto"/>
            <w:bottom w:val="none" w:sz="0" w:space="0" w:color="auto"/>
            <w:right w:val="none" w:sz="0" w:space="0" w:color="auto"/>
          </w:divBdr>
        </w:div>
        <w:div w:id="1181092144">
          <w:marLeft w:val="0"/>
          <w:marRight w:val="0"/>
          <w:marTop w:val="0"/>
          <w:marBottom w:val="0"/>
          <w:divBdr>
            <w:top w:val="none" w:sz="0" w:space="0" w:color="auto"/>
            <w:left w:val="none" w:sz="0" w:space="0" w:color="auto"/>
            <w:bottom w:val="none" w:sz="0" w:space="0" w:color="auto"/>
            <w:right w:val="none" w:sz="0" w:space="0" w:color="auto"/>
          </w:divBdr>
        </w:div>
        <w:div w:id="1297448666">
          <w:marLeft w:val="0"/>
          <w:marRight w:val="0"/>
          <w:marTop w:val="0"/>
          <w:marBottom w:val="0"/>
          <w:divBdr>
            <w:top w:val="none" w:sz="0" w:space="0" w:color="auto"/>
            <w:left w:val="none" w:sz="0" w:space="0" w:color="auto"/>
            <w:bottom w:val="none" w:sz="0" w:space="0" w:color="auto"/>
            <w:right w:val="none" w:sz="0" w:space="0" w:color="auto"/>
          </w:divBdr>
        </w:div>
        <w:div w:id="1810128269">
          <w:marLeft w:val="0"/>
          <w:marRight w:val="0"/>
          <w:marTop w:val="0"/>
          <w:marBottom w:val="0"/>
          <w:divBdr>
            <w:top w:val="none" w:sz="0" w:space="0" w:color="auto"/>
            <w:left w:val="none" w:sz="0" w:space="0" w:color="auto"/>
            <w:bottom w:val="none" w:sz="0" w:space="0" w:color="auto"/>
            <w:right w:val="none" w:sz="0" w:space="0" w:color="auto"/>
          </w:divBdr>
        </w:div>
        <w:div w:id="1906069415">
          <w:marLeft w:val="0"/>
          <w:marRight w:val="0"/>
          <w:marTop w:val="0"/>
          <w:marBottom w:val="0"/>
          <w:divBdr>
            <w:top w:val="none" w:sz="0" w:space="0" w:color="auto"/>
            <w:left w:val="none" w:sz="0" w:space="0" w:color="auto"/>
            <w:bottom w:val="none" w:sz="0" w:space="0" w:color="auto"/>
            <w:right w:val="none" w:sz="0" w:space="0" w:color="auto"/>
          </w:divBdr>
        </w:div>
        <w:div w:id="2108236544">
          <w:marLeft w:val="0"/>
          <w:marRight w:val="0"/>
          <w:marTop w:val="0"/>
          <w:marBottom w:val="0"/>
          <w:divBdr>
            <w:top w:val="none" w:sz="0" w:space="0" w:color="auto"/>
            <w:left w:val="none" w:sz="0" w:space="0" w:color="auto"/>
            <w:bottom w:val="none" w:sz="0" w:space="0" w:color="auto"/>
            <w:right w:val="none" w:sz="0" w:space="0" w:color="auto"/>
          </w:divBdr>
        </w:div>
      </w:divsChild>
    </w:div>
    <w:div w:id="11423641">
      <w:bodyDiv w:val="1"/>
      <w:marLeft w:val="0"/>
      <w:marRight w:val="0"/>
      <w:marTop w:val="0"/>
      <w:marBottom w:val="0"/>
      <w:divBdr>
        <w:top w:val="none" w:sz="0" w:space="0" w:color="auto"/>
        <w:left w:val="none" w:sz="0" w:space="0" w:color="auto"/>
        <w:bottom w:val="none" w:sz="0" w:space="0" w:color="auto"/>
        <w:right w:val="none" w:sz="0" w:space="0" w:color="auto"/>
      </w:divBdr>
    </w:div>
    <w:div w:id="12539311">
      <w:bodyDiv w:val="1"/>
      <w:marLeft w:val="0"/>
      <w:marRight w:val="0"/>
      <w:marTop w:val="0"/>
      <w:marBottom w:val="0"/>
      <w:divBdr>
        <w:top w:val="none" w:sz="0" w:space="0" w:color="auto"/>
        <w:left w:val="none" w:sz="0" w:space="0" w:color="auto"/>
        <w:bottom w:val="none" w:sz="0" w:space="0" w:color="auto"/>
        <w:right w:val="none" w:sz="0" w:space="0" w:color="auto"/>
      </w:divBdr>
    </w:div>
    <w:div w:id="15813408">
      <w:bodyDiv w:val="1"/>
      <w:marLeft w:val="0"/>
      <w:marRight w:val="0"/>
      <w:marTop w:val="0"/>
      <w:marBottom w:val="0"/>
      <w:divBdr>
        <w:top w:val="none" w:sz="0" w:space="0" w:color="auto"/>
        <w:left w:val="none" w:sz="0" w:space="0" w:color="auto"/>
        <w:bottom w:val="none" w:sz="0" w:space="0" w:color="auto"/>
        <w:right w:val="none" w:sz="0" w:space="0" w:color="auto"/>
      </w:divBdr>
    </w:div>
    <w:div w:id="16125006">
      <w:bodyDiv w:val="1"/>
      <w:marLeft w:val="0"/>
      <w:marRight w:val="0"/>
      <w:marTop w:val="0"/>
      <w:marBottom w:val="0"/>
      <w:divBdr>
        <w:top w:val="none" w:sz="0" w:space="0" w:color="auto"/>
        <w:left w:val="none" w:sz="0" w:space="0" w:color="auto"/>
        <w:bottom w:val="none" w:sz="0" w:space="0" w:color="auto"/>
        <w:right w:val="none" w:sz="0" w:space="0" w:color="auto"/>
      </w:divBdr>
    </w:div>
    <w:div w:id="18242510">
      <w:bodyDiv w:val="1"/>
      <w:marLeft w:val="0"/>
      <w:marRight w:val="0"/>
      <w:marTop w:val="0"/>
      <w:marBottom w:val="0"/>
      <w:divBdr>
        <w:top w:val="none" w:sz="0" w:space="0" w:color="auto"/>
        <w:left w:val="none" w:sz="0" w:space="0" w:color="auto"/>
        <w:bottom w:val="none" w:sz="0" w:space="0" w:color="auto"/>
        <w:right w:val="none" w:sz="0" w:space="0" w:color="auto"/>
      </w:divBdr>
    </w:div>
    <w:div w:id="20984199">
      <w:bodyDiv w:val="1"/>
      <w:marLeft w:val="0"/>
      <w:marRight w:val="0"/>
      <w:marTop w:val="0"/>
      <w:marBottom w:val="0"/>
      <w:divBdr>
        <w:top w:val="none" w:sz="0" w:space="0" w:color="auto"/>
        <w:left w:val="none" w:sz="0" w:space="0" w:color="auto"/>
        <w:bottom w:val="none" w:sz="0" w:space="0" w:color="auto"/>
        <w:right w:val="none" w:sz="0" w:space="0" w:color="auto"/>
      </w:divBdr>
    </w:div>
    <w:div w:id="22942271">
      <w:bodyDiv w:val="1"/>
      <w:marLeft w:val="0"/>
      <w:marRight w:val="0"/>
      <w:marTop w:val="0"/>
      <w:marBottom w:val="0"/>
      <w:divBdr>
        <w:top w:val="none" w:sz="0" w:space="0" w:color="auto"/>
        <w:left w:val="none" w:sz="0" w:space="0" w:color="auto"/>
        <w:bottom w:val="none" w:sz="0" w:space="0" w:color="auto"/>
        <w:right w:val="none" w:sz="0" w:space="0" w:color="auto"/>
      </w:divBdr>
    </w:div>
    <w:div w:id="26805181">
      <w:bodyDiv w:val="1"/>
      <w:marLeft w:val="0"/>
      <w:marRight w:val="0"/>
      <w:marTop w:val="0"/>
      <w:marBottom w:val="0"/>
      <w:divBdr>
        <w:top w:val="none" w:sz="0" w:space="0" w:color="auto"/>
        <w:left w:val="none" w:sz="0" w:space="0" w:color="auto"/>
        <w:bottom w:val="none" w:sz="0" w:space="0" w:color="auto"/>
        <w:right w:val="none" w:sz="0" w:space="0" w:color="auto"/>
      </w:divBdr>
    </w:div>
    <w:div w:id="30109628">
      <w:bodyDiv w:val="1"/>
      <w:marLeft w:val="0"/>
      <w:marRight w:val="0"/>
      <w:marTop w:val="0"/>
      <w:marBottom w:val="0"/>
      <w:divBdr>
        <w:top w:val="none" w:sz="0" w:space="0" w:color="auto"/>
        <w:left w:val="none" w:sz="0" w:space="0" w:color="auto"/>
        <w:bottom w:val="none" w:sz="0" w:space="0" w:color="auto"/>
        <w:right w:val="none" w:sz="0" w:space="0" w:color="auto"/>
      </w:divBdr>
      <w:divsChild>
        <w:div w:id="1416051579">
          <w:marLeft w:val="0"/>
          <w:marRight w:val="0"/>
          <w:marTop w:val="0"/>
          <w:marBottom w:val="0"/>
          <w:divBdr>
            <w:top w:val="none" w:sz="0" w:space="0" w:color="auto"/>
            <w:left w:val="none" w:sz="0" w:space="0" w:color="auto"/>
            <w:bottom w:val="none" w:sz="0" w:space="0" w:color="auto"/>
            <w:right w:val="none" w:sz="0" w:space="0" w:color="auto"/>
          </w:divBdr>
          <w:divsChild>
            <w:div w:id="629671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444183">
      <w:bodyDiv w:val="1"/>
      <w:marLeft w:val="0"/>
      <w:marRight w:val="0"/>
      <w:marTop w:val="0"/>
      <w:marBottom w:val="0"/>
      <w:divBdr>
        <w:top w:val="none" w:sz="0" w:space="0" w:color="auto"/>
        <w:left w:val="none" w:sz="0" w:space="0" w:color="auto"/>
        <w:bottom w:val="none" w:sz="0" w:space="0" w:color="auto"/>
        <w:right w:val="none" w:sz="0" w:space="0" w:color="auto"/>
      </w:divBdr>
    </w:div>
    <w:div w:id="44499269">
      <w:bodyDiv w:val="1"/>
      <w:marLeft w:val="0"/>
      <w:marRight w:val="0"/>
      <w:marTop w:val="0"/>
      <w:marBottom w:val="0"/>
      <w:divBdr>
        <w:top w:val="none" w:sz="0" w:space="0" w:color="auto"/>
        <w:left w:val="none" w:sz="0" w:space="0" w:color="auto"/>
        <w:bottom w:val="none" w:sz="0" w:space="0" w:color="auto"/>
        <w:right w:val="none" w:sz="0" w:space="0" w:color="auto"/>
      </w:divBdr>
    </w:div>
    <w:div w:id="50008129">
      <w:bodyDiv w:val="1"/>
      <w:marLeft w:val="0"/>
      <w:marRight w:val="0"/>
      <w:marTop w:val="0"/>
      <w:marBottom w:val="0"/>
      <w:divBdr>
        <w:top w:val="none" w:sz="0" w:space="0" w:color="auto"/>
        <w:left w:val="none" w:sz="0" w:space="0" w:color="auto"/>
        <w:bottom w:val="none" w:sz="0" w:space="0" w:color="auto"/>
        <w:right w:val="none" w:sz="0" w:space="0" w:color="auto"/>
      </w:divBdr>
    </w:div>
    <w:div w:id="52199312">
      <w:bodyDiv w:val="1"/>
      <w:marLeft w:val="0"/>
      <w:marRight w:val="0"/>
      <w:marTop w:val="0"/>
      <w:marBottom w:val="0"/>
      <w:divBdr>
        <w:top w:val="none" w:sz="0" w:space="0" w:color="auto"/>
        <w:left w:val="none" w:sz="0" w:space="0" w:color="auto"/>
        <w:bottom w:val="none" w:sz="0" w:space="0" w:color="auto"/>
        <w:right w:val="none" w:sz="0" w:space="0" w:color="auto"/>
      </w:divBdr>
    </w:div>
    <w:div w:id="61485258">
      <w:bodyDiv w:val="1"/>
      <w:marLeft w:val="0"/>
      <w:marRight w:val="0"/>
      <w:marTop w:val="0"/>
      <w:marBottom w:val="0"/>
      <w:divBdr>
        <w:top w:val="none" w:sz="0" w:space="0" w:color="auto"/>
        <w:left w:val="none" w:sz="0" w:space="0" w:color="auto"/>
        <w:bottom w:val="none" w:sz="0" w:space="0" w:color="auto"/>
        <w:right w:val="none" w:sz="0" w:space="0" w:color="auto"/>
      </w:divBdr>
    </w:div>
    <w:div w:id="63068079">
      <w:bodyDiv w:val="1"/>
      <w:marLeft w:val="0"/>
      <w:marRight w:val="0"/>
      <w:marTop w:val="0"/>
      <w:marBottom w:val="0"/>
      <w:divBdr>
        <w:top w:val="none" w:sz="0" w:space="0" w:color="auto"/>
        <w:left w:val="none" w:sz="0" w:space="0" w:color="auto"/>
        <w:bottom w:val="none" w:sz="0" w:space="0" w:color="auto"/>
        <w:right w:val="none" w:sz="0" w:space="0" w:color="auto"/>
      </w:divBdr>
    </w:div>
    <w:div w:id="68112836">
      <w:bodyDiv w:val="1"/>
      <w:marLeft w:val="0"/>
      <w:marRight w:val="0"/>
      <w:marTop w:val="0"/>
      <w:marBottom w:val="0"/>
      <w:divBdr>
        <w:top w:val="none" w:sz="0" w:space="0" w:color="auto"/>
        <w:left w:val="none" w:sz="0" w:space="0" w:color="auto"/>
        <w:bottom w:val="none" w:sz="0" w:space="0" w:color="auto"/>
        <w:right w:val="none" w:sz="0" w:space="0" w:color="auto"/>
      </w:divBdr>
    </w:div>
    <w:div w:id="78648191">
      <w:bodyDiv w:val="1"/>
      <w:marLeft w:val="0"/>
      <w:marRight w:val="0"/>
      <w:marTop w:val="0"/>
      <w:marBottom w:val="0"/>
      <w:divBdr>
        <w:top w:val="none" w:sz="0" w:space="0" w:color="auto"/>
        <w:left w:val="none" w:sz="0" w:space="0" w:color="auto"/>
        <w:bottom w:val="none" w:sz="0" w:space="0" w:color="auto"/>
        <w:right w:val="none" w:sz="0" w:space="0" w:color="auto"/>
      </w:divBdr>
    </w:div>
    <w:div w:id="87163152">
      <w:bodyDiv w:val="1"/>
      <w:marLeft w:val="0"/>
      <w:marRight w:val="0"/>
      <w:marTop w:val="0"/>
      <w:marBottom w:val="0"/>
      <w:divBdr>
        <w:top w:val="none" w:sz="0" w:space="0" w:color="auto"/>
        <w:left w:val="none" w:sz="0" w:space="0" w:color="auto"/>
        <w:bottom w:val="none" w:sz="0" w:space="0" w:color="auto"/>
        <w:right w:val="none" w:sz="0" w:space="0" w:color="auto"/>
      </w:divBdr>
      <w:divsChild>
        <w:div w:id="878661970">
          <w:marLeft w:val="0"/>
          <w:marRight w:val="0"/>
          <w:marTop w:val="90"/>
          <w:marBottom w:val="90"/>
          <w:divBdr>
            <w:top w:val="none" w:sz="0" w:space="0" w:color="auto"/>
            <w:left w:val="none" w:sz="0" w:space="0" w:color="auto"/>
            <w:bottom w:val="none" w:sz="0" w:space="0" w:color="auto"/>
            <w:right w:val="none" w:sz="0" w:space="0" w:color="auto"/>
          </w:divBdr>
        </w:div>
      </w:divsChild>
    </w:div>
    <w:div w:id="91780881">
      <w:bodyDiv w:val="1"/>
      <w:marLeft w:val="0"/>
      <w:marRight w:val="0"/>
      <w:marTop w:val="0"/>
      <w:marBottom w:val="0"/>
      <w:divBdr>
        <w:top w:val="none" w:sz="0" w:space="0" w:color="auto"/>
        <w:left w:val="none" w:sz="0" w:space="0" w:color="auto"/>
        <w:bottom w:val="none" w:sz="0" w:space="0" w:color="auto"/>
        <w:right w:val="none" w:sz="0" w:space="0" w:color="auto"/>
      </w:divBdr>
    </w:div>
    <w:div w:id="105195673">
      <w:bodyDiv w:val="1"/>
      <w:marLeft w:val="0"/>
      <w:marRight w:val="0"/>
      <w:marTop w:val="0"/>
      <w:marBottom w:val="0"/>
      <w:divBdr>
        <w:top w:val="none" w:sz="0" w:space="0" w:color="auto"/>
        <w:left w:val="none" w:sz="0" w:space="0" w:color="auto"/>
        <w:bottom w:val="none" w:sz="0" w:space="0" w:color="auto"/>
        <w:right w:val="none" w:sz="0" w:space="0" w:color="auto"/>
      </w:divBdr>
      <w:divsChild>
        <w:div w:id="445468707">
          <w:marLeft w:val="0"/>
          <w:marRight w:val="0"/>
          <w:marTop w:val="0"/>
          <w:marBottom w:val="0"/>
          <w:divBdr>
            <w:top w:val="none" w:sz="0" w:space="0" w:color="auto"/>
            <w:left w:val="none" w:sz="0" w:space="0" w:color="auto"/>
            <w:bottom w:val="none" w:sz="0" w:space="0" w:color="auto"/>
            <w:right w:val="none" w:sz="0" w:space="0" w:color="auto"/>
          </w:divBdr>
        </w:div>
        <w:div w:id="1155147409">
          <w:marLeft w:val="0"/>
          <w:marRight w:val="0"/>
          <w:marTop w:val="0"/>
          <w:marBottom w:val="0"/>
          <w:divBdr>
            <w:top w:val="none" w:sz="0" w:space="0" w:color="auto"/>
            <w:left w:val="none" w:sz="0" w:space="0" w:color="auto"/>
            <w:bottom w:val="none" w:sz="0" w:space="0" w:color="auto"/>
            <w:right w:val="none" w:sz="0" w:space="0" w:color="auto"/>
          </w:divBdr>
        </w:div>
        <w:div w:id="1824158485">
          <w:marLeft w:val="0"/>
          <w:marRight w:val="0"/>
          <w:marTop w:val="0"/>
          <w:marBottom w:val="0"/>
          <w:divBdr>
            <w:top w:val="none" w:sz="0" w:space="0" w:color="auto"/>
            <w:left w:val="none" w:sz="0" w:space="0" w:color="auto"/>
            <w:bottom w:val="none" w:sz="0" w:space="0" w:color="auto"/>
            <w:right w:val="none" w:sz="0" w:space="0" w:color="auto"/>
          </w:divBdr>
        </w:div>
      </w:divsChild>
    </w:div>
    <w:div w:id="110707380">
      <w:bodyDiv w:val="1"/>
      <w:marLeft w:val="0"/>
      <w:marRight w:val="0"/>
      <w:marTop w:val="0"/>
      <w:marBottom w:val="0"/>
      <w:divBdr>
        <w:top w:val="none" w:sz="0" w:space="0" w:color="auto"/>
        <w:left w:val="none" w:sz="0" w:space="0" w:color="auto"/>
        <w:bottom w:val="none" w:sz="0" w:space="0" w:color="auto"/>
        <w:right w:val="none" w:sz="0" w:space="0" w:color="auto"/>
      </w:divBdr>
    </w:div>
    <w:div w:id="119805347">
      <w:bodyDiv w:val="1"/>
      <w:marLeft w:val="0"/>
      <w:marRight w:val="0"/>
      <w:marTop w:val="0"/>
      <w:marBottom w:val="0"/>
      <w:divBdr>
        <w:top w:val="none" w:sz="0" w:space="0" w:color="auto"/>
        <w:left w:val="none" w:sz="0" w:space="0" w:color="auto"/>
        <w:bottom w:val="none" w:sz="0" w:space="0" w:color="auto"/>
        <w:right w:val="none" w:sz="0" w:space="0" w:color="auto"/>
      </w:divBdr>
    </w:div>
    <w:div w:id="123893875">
      <w:bodyDiv w:val="1"/>
      <w:marLeft w:val="0"/>
      <w:marRight w:val="0"/>
      <w:marTop w:val="0"/>
      <w:marBottom w:val="0"/>
      <w:divBdr>
        <w:top w:val="none" w:sz="0" w:space="0" w:color="auto"/>
        <w:left w:val="none" w:sz="0" w:space="0" w:color="auto"/>
        <w:bottom w:val="none" w:sz="0" w:space="0" w:color="auto"/>
        <w:right w:val="none" w:sz="0" w:space="0" w:color="auto"/>
      </w:divBdr>
    </w:div>
    <w:div w:id="129792419">
      <w:bodyDiv w:val="1"/>
      <w:marLeft w:val="0"/>
      <w:marRight w:val="0"/>
      <w:marTop w:val="0"/>
      <w:marBottom w:val="0"/>
      <w:divBdr>
        <w:top w:val="none" w:sz="0" w:space="0" w:color="auto"/>
        <w:left w:val="none" w:sz="0" w:space="0" w:color="auto"/>
        <w:bottom w:val="none" w:sz="0" w:space="0" w:color="auto"/>
        <w:right w:val="none" w:sz="0" w:space="0" w:color="auto"/>
      </w:divBdr>
    </w:div>
    <w:div w:id="130559625">
      <w:bodyDiv w:val="1"/>
      <w:marLeft w:val="0"/>
      <w:marRight w:val="0"/>
      <w:marTop w:val="0"/>
      <w:marBottom w:val="0"/>
      <w:divBdr>
        <w:top w:val="none" w:sz="0" w:space="0" w:color="auto"/>
        <w:left w:val="none" w:sz="0" w:space="0" w:color="auto"/>
        <w:bottom w:val="none" w:sz="0" w:space="0" w:color="auto"/>
        <w:right w:val="none" w:sz="0" w:space="0" w:color="auto"/>
      </w:divBdr>
    </w:div>
    <w:div w:id="132648039">
      <w:bodyDiv w:val="1"/>
      <w:marLeft w:val="0"/>
      <w:marRight w:val="0"/>
      <w:marTop w:val="0"/>
      <w:marBottom w:val="0"/>
      <w:divBdr>
        <w:top w:val="none" w:sz="0" w:space="0" w:color="auto"/>
        <w:left w:val="none" w:sz="0" w:space="0" w:color="auto"/>
        <w:bottom w:val="none" w:sz="0" w:space="0" w:color="auto"/>
        <w:right w:val="none" w:sz="0" w:space="0" w:color="auto"/>
      </w:divBdr>
    </w:div>
    <w:div w:id="138886353">
      <w:bodyDiv w:val="1"/>
      <w:marLeft w:val="0"/>
      <w:marRight w:val="0"/>
      <w:marTop w:val="0"/>
      <w:marBottom w:val="0"/>
      <w:divBdr>
        <w:top w:val="none" w:sz="0" w:space="0" w:color="auto"/>
        <w:left w:val="none" w:sz="0" w:space="0" w:color="auto"/>
        <w:bottom w:val="none" w:sz="0" w:space="0" w:color="auto"/>
        <w:right w:val="none" w:sz="0" w:space="0" w:color="auto"/>
      </w:divBdr>
      <w:divsChild>
        <w:div w:id="299308932">
          <w:marLeft w:val="0"/>
          <w:marRight w:val="0"/>
          <w:marTop w:val="0"/>
          <w:marBottom w:val="0"/>
          <w:divBdr>
            <w:top w:val="none" w:sz="0" w:space="0" w:color="auto"/>
            <w:left w:val="none" w:sz="0" w:space="0" w:color="auto"/>
            <w:bottom w:val="none" w:sz="0" w:space="0" w:color="auto"/>
            <w:right w:val="none" w:sz="0" w:space="0" w:color="auto"/>
          </w:divBdr>
        </w:div>
        <w:div w:id="321930660">
          <w:marLeft w:val="0"/>
          <w:marRight w:val="0"/>
          <w:marTop w:val="0"/>
          <w:marBottom w:val="0"/>
          <w:divBdr>
            <w:top w:val="none" w:sz="0" w:space="0" w:color="auto"/>
            <w:left w:val="none" w:sz="0" w:space="0" w:color="auto"/>
            <w:bottom w:val="none" w:sz="0" w:space="0" w:color="auto"/>
            <w:right w:val="none" w:sz="0" w:space="0" w:color="auto"/>
          </w:divBdr>
        </w:div>
        <w:div w:id="554857551">
          <w:marLeft w:val="0"/>
          <w:marRight w:val="0"/>
          <w:marTop w:val="0"/>
          <w:marBottom w:val="0"/>
          <w:divBdr>
            <w:top w:val="none" w:sz="0" w:space="0" w:color="auto"/>
            <w:left w:val="none" w:sz="0" w:space="0" w:color="auto"/>
            <w:bottom w:val="none" w:sz="0" w:space="0" w:color="auto"/>
            <w:right w:val="none" w:sz="0" w:space="0" w:color="auto"/>
          </w:divBdr>
        </w:div>
        <w:div w:id="777526144">
          <w:marLeft w:val="0"/>
          <w:marRight w:val="0"/>
          <w:marTop w:val="0"/>
          <w:marBottom w:val="0"/>
          <w:divBdr>
            <w:top w:val="none" w:sz="0" w:space="0" w:color="auto"/>
            <w:left w:val="none" w:sz="0" w:space="0" w:color="auto"/>
            <w:bottom w:val="none" w:sz="0" w:space="0" w:color="auto"/>
            <w:right w:val="none" w:sz="0" w:space="0" w:color="auto"/>
          </w:divBdr>
        </w:div>
        <w:div w:id="1809743754">
          <w:marLeft w:val="0"/>
          <w:marRight w:val="0"/>
          <w:marTop w:val="0"/>
          <w:marBottom w:val="0"/>
          <w:divBdr>
            <w:top w:val="none" w:sz="0" w:space="0" w:color="auto"/>
            <w:left w:val="none" w:sz="0" w:space="0" w:color="auto"/>
            <w:bottom w:val="none" w:sz="0" w:space="0" w:color="auto"/>
            <w:right w:val="none" w:sz="0" w:space="0" w:color="auto"/>
          </w:divBdr>
        </w:div>
        <w:div w:id="1848207834">
          <w:marLeft w:val="0"/>
          <w:marRight w:val="0"/>
          <w:marTop w:val="0"/>
          <w:marBottom w:val="0"/>
          <w:divBdr>
            <w:top w:val="none" w:sz="0" w:space="0" w:color="auto"/>
            <w:left w:val="none" w:sz="0" w:space="0" w:color="auto"/>
            <w:bottom w:val="none" w:sz="0" w:space="0" w:color="auto"/>
            <w:right w:val="none" w:sz="0" w:space="0" w:color="auto"/>
          </w:divBdr>
        </w:div>
        <w:div w:id="2072195793">
          <w:marLeft w:val="0"/>
          <w:marRight w:val="0"/>
          <w:marTop w:val="0"/>
          <w:marBottom w:val="0"/>
          <w:divBdr>
            <w:top w:val="none" w:sz="0" w:space="0" w:color="auto"/>
            <w:left w:val="none" w:sz="0" w:space="0" w:color="auto"/>
            <w:bottom w:val="none" w:sz="0" w:space="0" w:color="auto"/>
            <w:right w:val="none" w:sz="0" w:space="0" w:color="auto"/>
          </w:divBdr>
        </w:div>
      </w:divsChild>
    </w:div>
    <w:div w:id="151995688">
      <w:bodyDiv w:val="1"/>
      <w:marLeft w:val="0"/>
      <w:marRight w:val="0"/>
      <w:marTop w:val="0"/>
      <w:marBottom w:val="0"/>
      <w:divBdr>
        <w:top w:val="none" w:sz="0" w:space="0" w:color="auto"/>
        <w:left w:val="none" w:sz="0" w:space="0" w:color="auto"/>
        <w:bottom w:val="none" w:sz="0" w:space="0" w:color="auto"/>
        <w:right w:val="none" w:sz="0" w:space="0" w:color="auto"/>
      </w:divBdr>
    </w:div>
    <w:div w:id="154995361">
      <w:bodyDiv w:val="1"/>
      <w:marLeft w:val="0"/>
      <w:marRight w:val="0"/>
      <w:marTop w:val="0"/>
      <w:marBottom w:val="0"/>
      <w:divBdr>
        <w:top w:val="none" w:sz="0" w:space="0" w:color="auto"/>
        <w:left w:val="none" w:sz="0" w:space="0" w:color="auto"/>
        <w:bottom w:val="none" w:sz="0" w:space="0" w:color="auto"/>
        <w:right w:val="none" w:sz="0" w:space="0" w:color="auto"/>
      </w:divBdr>
    </w:div>
    <w:div w:id="156656080">
      <w:bodyDiv w:val="1"/>
      <w:marLeft w:val="0"/>
      <w:marRight w:val="0"/>
      <w:marTop w:val="0"/>
      <w:marBottom w:val="0"/>
      <w:divBdr>
        <w:top w:val="none" w:sz="0" w:space="0" w:color="auto"/>
        <w:left w:val="none" w:sz="0" w:space="0" w:color="auto"/>
        <w:bottom w:val="none" w:sz="0" w:space="0" w:color="auto"/>
        <w:right w:val="none" w:sz="0" w:space="0" w:color="auto"/>
      </w:divBdr>
    </w:div>
    <w:div w:id="165485627">
      <w:bodyDiv w:val="1"/>
      <w:marLeft w:val="0"/>
      <w:marRight w:val="0"/>
      <w:marTop w:val="0"/>
      <w:marBottom w:val="0"/>
      <w:divBdr>
        <w:top w:val="none" w:sz="0" w:space="0" w:color="auto"/>
        <w:left w:val="none" w:sz="0" w:space="0" w:color="auto"/>
        <w:bottom w:val="none" w:sz="0" w:space="0" w:color="auto"/>
        <w:right w:val="none" w:sz="0" w:space="0" w:color="auto"/>
      </w:divBdr>
      <w:divsChild>
        <w:div w:id="725646161">
          <w:marLeft w:val="1080"/>
          <w:marRight w:val="0"/>
          <w:marTop w:val="100"/>
          <w:marBottom w:val="0"/>
          <w:divBdr>
            <w:top w:val="none" w:sz="0" w:space="0" w:color="auto"/>
            <w:left w:val="none" w:sz="0" w:space="0" w:color="auto"/>
            <w:bottom w:val="none" w:sz="0" w:space="0" w:color="auto"/>
            <w:right w:val="none" w:sz="0" w:space="0" w:color="auto"/>
          </w:divBdr>
        </w:div>
        <w:div w:id="1186753721">
          <w:marLeft w:val="1080"/>
          <w:marRight w:val="0"/>
          <w:marTop w:val="100"/>
          <w:marBottom w:val="0"/>
          <w:divBdr>
            <w:top w:val="none" w:sz="0" w:space="0" w:color="auto"/>
            <w:left w:val="none" w:sz="0" w:space="0" w:color="auto"/>
            <w:bottom w:val="none" w:sz="0" w:space="0" w:color="auto"/>
            <w:right w:val="none" w:sz="0" w:space="0" w:color="auto"/>
          </w:divBdr>
        </w:div>
        <w:div w:id="1217274499">
          <w:marLeft w:val="1800"/>
          <w:marRight w:val="0"/>
          <w:marTop w:val="100"/>
          <w:marBottom w:val="0"/>
          <w:divBdr>
            <w:top w:val="none" w:sz="0" w:space="0" w:color="auto"/>
            <w:left w:val="none" w:sz="0" w:space="0" w:color="auto"/>
            <w:bottom w:val="none" w:sz="0" w:space="0" w:color="auto"/>
            <w:right w:val="none" w:sz="0" w:space="0" w:color="auto"/>
          </w:divBdr>
        </w:div>
      </w:divsChild>
    </w:div>
    <w:div w:id="175465571">
      <w:bodyDiv w:val="1"/>
      <w:marLeft w:val="0"/>
      <w:marRight w:val="0"/>
      <w:marTop w:val="0"/>
      <w:marBottom w:val="0"/>
      <w:divBdr>
        <w:top w:val="none" w:sz="0" w:space="0" w:color="auto"/>
        <w:left w:val="none" w:sz="0" w:space="0" w:color="auto"/>
        <w:bottom w:val="none" w:sz="0" w:space="0" w:color="auto"/>
        <w:right w:val="none" w:sz="0" w:space="0" w:color="auto"/>
      </w:divBdr>
    </w:div>
    <w:div w:id="180321299">
      <w:bodyDiv w:val="1"/>
      <w:marLeft w:val="0"/>
      <w:marRight w:val="0"/>
      <w:marTop w:val="0"/>
      <w:marBottom w:val="0"/>
      <w:divBdr>
        <w:top w:val="none" w:sz="0" w:space="0" w:color="auto"/>
        <w:left w:val="none" w:sz="0" w:space="0" w:color="auto"/>
        <w:bottom w:val="none" w:sz="0" w:space="0" w:color="auto"/>
        <w:right w:val="none" w:sz="0" w:space="0" w:color="auto"/>
      </w:divBdr>
    </w:div>
    <w:div w:id="184562884">
      <w:bodyDiv w:val="1"/>
      <w:marLeft w:val="0"/>
      <w:marRight w:val="0"/>
      <w:marTop w:val="0"/>
      <w:marBottom w:val="0"/>
      <w:divBdr>
        <w:top w:val="none" w:sz="0" w:space="0" w:color="auto"/>
        <w:left w:val="none" w:sz="0" w:space="0" w:color="auto"/>
        <w:bottom w:val="none" w:sz="0" w:space="0" w:color="auto"/>
        <w:right w:val="none" w:sz="0" w:space="0" w:color="auto"/>
      </w:divBdr>
    </w:div>
    <w:div w:id="185408923">
      <w:bodyDiv w:val="1"/>
      <w:marLeft w:val="0"/>
      <w:marRight w:val="0"/>
      <w:marTop w:val="0"/>
      <w:marBottom w:val="0"/>
      <w:divBdr>
        <w:top w:val="none" w:sz="0" w:space="0" w:color="auto"/>
        <w:left w:val="none" w:sz="0" w:space="0" w:color="auto"/>
        <w:bottom w:val="none" w:sz="0" w:space="0" w:color="auto"/>
        <w:right w:val="none" w:sz="0" w:space="0" w:color="auto"/>
      </w:divBdr>
    </w:div>
    <w:div w:id="185606981">
      <w:bodyDiv w:val="1"/>
      <w:marLeft w:val="0"/>
      <w:marRight w:val="0"/>
      <w:marTop w:val="0"/>
      <w:marBottom w:val="0"/>
      <w:divBdr>
        <w:top w:val="none" w:sz="0" w:space="0" w:color="auto"/>
        <w:left w:val="none" w:sz="0" w:space="0" w:color="auto"/>
        <w:bottom w:val="none" w:sz="0" w:space="0" w:color="auto"/>
        <w:right w:val="none" w:sz="0" w:space="0" w:color="auto"/>
      </w:divBdr>
      <w:divsChild>
        <w:div w:id="490295355">
          <w:marLeft w:val="0"/>
          <w:marRight w:val="0"/>
          <w:marTop w:val="0"/>
          <w:marBottom w:val="0"/>
          <w:divBdr>
            <w:top w:val="none" w:sz="0" w:space="0" w:color="auto"/>
            <w:left w:val="none" w:sz="0" w:space="0" w:color="auto"/>
            <w:bottom w:val="none" w:sz="0" w:space="0" w:color="auto"/>
            <w:right w:val="none" w:sz="0" w:space="0" w:color="auto"/>
          </w:divBdr>
          <w:divsChild>
            <w:div w:id="449209355">
              <w:marLeft w:val="0"/>
              <w:marRight w:val="0"/>
              <w:marTop w:val="0"/>
              <w:marBottom w:val="0"/>
              <w:divBdr>
                <w:top w:val="none" w:sz="0" w:space="0" w:color="auto"/>
                <w:left w:val="none" w:sz="0" w:space="0" w:color="auto"/>
                <w:bottom w:val="none" w:sz="0" w:space="0" w:color="auto"/>
                <w:right w:val="none" w:sz="0" w:space="0" w:color="auto"/>
              </w:divBdr>
              <w:divsChild>
                <w:div w:id="1601141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9777640">
          <w:marLeft w:val="0"/>
          <w:marRight w:val="0"/>
          <w:marTop w:val="100"/>
          <w:marBottom w:val="0"/>
          <w:divBdr>
            <w:top w:val="none" w:sz="0" w:space="0" w:color="auto"/>
            <w:left w:val="none" w:sz="0" w:space="0" w:color="auto"/>
            <w:bottom w:val="none" w:sz="0" w:space="0" w:color="auto"/>
            <w:right w:val="none" w:sz="0" w:space="0" w:color="auto"/>
          </w:divBdr>
          <w:divsChild>
            <w:div w:id="558128362">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88185097">
      <w:bodyDiv w:val="1"/>
      <w:marLeft w:val="0"/>
      <w:marRight w:val="0"/>
      <w:marTop w:val="0"/>
      <w:marBottom w:val="0"/>
      <w:divBdr>
        <w:top w:val="none" w:sz="0" w:space="0" w:color="auto"/>
        <w:left w:val="none" w:sz="0" w:space="0" w:color="auto"/>
        <w:bottom w:val="none" w:sz="0" w:space="0" w:color="auto"/>
        <w:right w:val="none" w:sz="0" w:space="0" w:color="auto"/>
      </w:divBdr>
    </w:div>
    <w:div w:id="192379992">
      <w:bodyDiv w:val="1"/>
      <w:marLeft w:val="0"/>
      <w:marRight w:val="0"/>
      <w:marTop w:val="0"/>
      <w:marBottom w:val="0"/>
      <w:divBdr>
        <w:top w:val="none" w:sz="0" w:space="0" w:color="auto"/>
        <w:left w:val="none" w:sz="0" w:space="0" w:color="auto"/>
        <w:bottom w:val="none" w:sz="0" w:space="0" w:color="auto"/>
        <w:right w:val="none" w:sz="0" w:space="0" w:color="auto"/>
      </w:divBdr>
    </w:div>
    <w:div w:id="195852111">
      <w:bodyDiv w:val="1"/>
      <w:marLeft w:val="0"/>
      <w:marRight w:val="0"/>
      <w:marTop w:val="0"/>
      <w:marBottom w:val="0"/>
      <w:divBdr>
        <w:top w:val="none" w:sz="0" w:space="0" w:color="auto"/>
        <w:left w:val="none" w:sz="0" w:space="0" w:color="auto"/>
        <w:bottom w:val="none" w:sz="0" w:space="0" w:color="auto"/>
        <w:right w:val="none" w:sz="0" w:space="0" w:color="auto"/>
      </w:divBdr>
    </w:div>
    <w:div w:id="196507985">
      <w:bodyDiv w:val="1"/>
      <w:marLeft w:val="0"/>
      <w:marRight w:val="0"/>
      <w:marTop w:val="0"/>
      <w:marBottom w:val="0"/>
      <w:divBdr>
        <w:top w:val="none" w:sz="0" w:space="0" w:color="auto"/>
        <w:left w:val="none" w:sz="0" w:space="0" w:color="auto"/>
        <w:bottom w:val="none" w:sz="0" w:space="0" w:color="auto"/>
        <w:right w:val="none" w:sz="0" w:space="0" w:color="auto"/>
      </w:divBdr>
      <w:divsChild>
        <w:div w:id="227419302">
          <w:marLeft w:val="0"/>
          <w:marRight w:val="0"/>
          <w:marTop w:val="0"/>
          <w:marBottom w:val="0"/>
          <w:divBdr>
            <w:top w:val="none" w:sz="0" w:space="0" w:color="auto"/>
            <w:left w:val="none" w:sz="0" w:space="0" w:color="auto"/>
            <w:bottom w:val="none" w:sz="0" w:space="0" w:color="auto"/>
            <w:right w:val="none" w:sz="0" w:space="0" w:color="auto"/>
          </w:divBdr>
          <w:divsChild>
            <w:div w:id="307981070">
              <w:marLeft w:val="0"/>
              <w:marRight w:val="0"/>
              <w:marTop w:val="0"/>
              <w:marBottom w:val="0"/>
              <w:divBdr>
                <w:top w:val="none" w:sz="0" w:space="0" w:color="auto"/>
                <w:left w:val="none" w:sz="0" w:space="0" w:color="auto"/>
                <w:bottom w:val="none" w:sz="0" w:space="0" w:color="auto"/>
                <w:right w:val="none" w:sz="0" w:space="0" w:color="auto"/>
              </w:divBdr>
              <w:divsChild>
                <w:div w:id="1039671779">
                  <w:marLeft w:val="0"/>
                  <w:marRight w:val="0"/>
                  <w:marTop w:val="0"/>
                  <w:marBottom w:val="0"/>
                  <w:divBdr>
                    <w:top w:val="none" w:sz="0" w:space="0" w:color="auto"/>
                    <w:left w:val="none" w:sz="0" w:space="0" w:color="auto"/>
                    <w:bottom w:val="none" w:sz="0" w:space="0" w:color="auto"/>
                    <w:right w:val="none" w:sz="0" w:space="0" w:color="auto"/>
                  </w:divBdr>
                  <w:divsChild>
                    <w:div w:id="31925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872409">
      <w:bodyDiv w:val="1"/>
      <w:marLeft w:val="0"/>
      <w:marRight w:val="0"/>
      <w:marTop w:val="0"/>
      <w:marBottom w:val="0"/>
      <w:divBdr>
        <w:top w:val="none" w:sz="0" w:space="0" w:color="auto"/>
        <w:left w:val="none" w:sz="0" w:space="0" w:color="auto"/>
        <w:bottom w:val="none" w:sz="0" w:space="0" w:color="auto"/>
        <w:right w:val="none" w:sz="0" w:space="0" w:color="auto"/>
      </w:divBdr>
    </w:div>
    <w:div w:id="210771567">
      <w:bodyDiv w:val="1"/>
      <w:marLeft w:val="0"/>
      <w:marRight w:val="0"/>
      <w:marTop w:val="0"/>
      <w:marBottom w:val="0"/>
      <w:divBdr>
        <w:top w:val="none" w:sz="0" w:space="0" w:color="auto"/>
        <w:left w:val="none" w:sz="0" w:space="0" w:color="auto"/>
        <w:bottom w:val="none" w:sz="0" w:space="0" w:color="auto"/>
        <w:right w:val="none" w:sz="0" w:space="0" w:color="auto"/>
      </w:divBdr>
    </w:div>
    <w:div w:id="212499423">
      <w:bodyDiv w:val="1"/>
      <w:marLeft w:val="0"/>
      <w:marRight w:val="0"/>
      <w:marTop w:val="0"/>
      <w:marBottom w:val="0"/>
      <w:divBdr>
        <w:top w:val="none" w:sz="0" w:space="0" w:color="auto"/>
        <w:left w:val="none" w:sz="0" w:space="0" w:color="auto"/>
        <w:bottom w:val="none" w:sz="0" w:space="0" w:color="auto"/>
        <w:right w:val="none" w:sz="0" w:space="0" w:color="auto"/>
      </w:divBdr>
    </w:div>
    <w:div w:id="214971311">
      <w:bodyDiv w:val="1"/>
      <w:marLeft w:val="0"/>
      <w:marRight w:val="0"/>
      <w:marTop w:val="0"/>
      <w:marBottom w:val="0"/>
      <w:divBdr>
        <w:top w:val="none" w:sz="0" w:space="0" w:color="auto"/>
        <w:left w:val="none" w:sz="0" w:space="0" w:color="auto"/>
        <w:bottom w:val="none" w:sz="0" w:space="0" w:color="auto"/>
        <w:right w:val="none" w:sz="0" w:space="0" w:color="auto"/>
      </w:divBdr>
    </w:div>
    <w:div w:id="219023258">
      <w:bodyDiv w:val="1"/>
      <w:marLeft w:val="0"/>
      <w:marRight w:val="0"/>
      <w:marTop w:val="0"/>
      <w:marBottom w:val="0"/>
      <w:divBdr>
        <w:top w:val="none" w:sz="0" w:space="0" w:color="auto"/>
        <w:left w:val="none" w:sz="0" w:space="0" w:color="auto"/>
        <w:bottom w:val="none" w:sz="0" w:space="0" w:color="auto"/>
        <w:right w:val="none" w:sz="0" w:space="0" w:color="auto"/>
      </w:divBdr>
    </w:div>
    <w:div w:id="220559721">
      <w:bodyDiv w:val="1"/>
      <w:marLeft w:val="0"/>
      <w:marRight w:val="0"/>
      <w:marTop w:val="0"/>
      <w:marBottom w:val="0"/>
      <w:divBdr>
        <w:top w:val="none" w:sz="0" w:space="0" w:color="auto"/>
        <w:left w:val="none" w:sz="0" w:space="0" w:color="auto"/>
        <w:bottom w:val="none" w:sz="0" w:space="0" w:color="auto"/>
        <w:right w:val="none" w:sz="0" w:space="0" w:color="auto"/>
      </w:divBdr>
    </w:div>
    <w:div w:id="228810158">
      <w:bodyDiv w:val="1"/>
      <w:marLeft w:val="0"/>
      <w:marRight w:val="0"/>
      <w:marTop w:val="0"/>
      <w:marBottom w:val="0"/>
      <w:divBdr>
        <w:top w:val="none" w:sz="0" w:space="0" w:color="auto"/>
        <w:left w:val="none" w:sz="0" w:space="0" w:color="auto"/>
        <w:bottom w:val="none" w:sz="0" w:space="0" w:color="auto"/>
        <w:right w:val="none" w:sz="0" w:space="0" w:color="auto"/>
      </w:divBdr>
      <w:divsChild>
        <w:div w:id="396978827">
          <w:marLeft w:val="480"/>
          <w:marRight w:val="0"/>
          <w:marTop w:val="0"/>
          <w:marBottom w:val="0"/>
          <w:divBdr>
            <w:top w:val="none" w:sz="0" w:space="0" w:color="auto"/>
            <w:left w:val="none" w:sz="0" w:space="0" w:color="auto"/>
            <w:bottom w:val="none" w:sz="0" w:space="0" w:color="auto"/>
            <w:right w:val="none" w:sz="0" w:space="0" w:color="auto"/>
          </w:divBdr>
          <w:divsChild>
            <w:div w:id="539633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5020991">
      <w:bodyDiv w:val="1"/>
      <w:marLeft w:val="0"/>
      <w:marRight w:val="0"/>
      <w:marTop w:val="0"/>
      <w:marBottom w:val="0"/>
      <w:divBdr>
        <w:top w:val="none" w:sz="0" w:space="0" w:color="auto"/>
        <w:left w:val="none" w:sz="0" w:space="0" w:color="auto"/>
        <w:bottom w:val="none" w:sz="0" w:space="0" w:color="auto"/>
        <w:right w:val="none" w:sz="0" w:space="0" w:color="auto"/>
      </w:divBdr>
    </w:div>
    <w:div w:id="243103683">
      <w:bodyDiv w:val="1"/>
      <w:marLeft w:val="0"/>
      <w:marRight w:val="0"/>
      <w:marTop w:val="0"/>
      <w:marBottom w:val="0"/>
      <w:divBdr>
        <w:top w:val="none" w:sz="0" w:space="0" w:color="auto"/>
        <w:left w:val="none" w:sz="0" w:space="0" w:color="auto"/>
        <w:bottom w:val="none" w:sz="0" w:space="0" w:color="auto"/>
        <w:right w:val="none" w:sz="0" w:space="0" w:color="auto"/>
      </w:divBdr>
    </w:div>
    <w:div w:id="246575846">
      <w:bodyDiv w:val="1"/>
      <w:marLeft w:val="0"/>
      <w:marRight w:val="0"/>
      <w:marTop w:val="0"/>
      <w:marBottom w:val="0"/>
      <w:divBdr>
        <w:top w:val="none" w:sz="0" w:space="0" w:color="auto"/>
        <w:left w:val="none" w:sz="0" w:space="0" w:color="auto"/>
        <w:bottom w:val="none" w:sz="0" w:space="0" w:color="auto"/>
        <w:right w:val="none" w:sz="0" w:space="0" w:color="auto"/>
      </w:divBdr>
    </w:div>
    <w:div w:id="256643392">
      <w:bodyDiv w:val="1"/>
      <w:marLeft w:val="0"/>
      <w:marRight w:val="0"/>
      <w:marTop w:val="0"/>
      <w:marBottom w:val="0"/>
      <w:divBdr>
        <w:top w:val="none" w:sz="0" w:space="0" w:color="auto"/>
        <w:left w:val="none" w:sz="0" w:space="0" w:color="auto"/>
        <w:bottom w:val="none" w:sz="0" w:space="0" w:color="auto"/>
        <w:right w:val="none" w:sz="0" w:space="0" w:color="auto"/>
      </w:divBdr>
    </w:div>
    <w:div w:id="265239810">
      <w:bodyDiv w:val="1"/>
      <w:marLeft w:val="0"/>
      <w:marRight w:val="0"/>
      <w:marTop w:val="0"/>
      <w:marBottom w:val="0"/>
      <w:divBdr>
        <w:top w:val="none" w:sz="0" w:space="0" w:color="auto"/>
        <w:left w:val="none" w:sz="0" w:space="0" w:color="auto"/>
        <w:bottom w:val="none" w:sz="0" w:space="0" w:color="auto"/>
        <w:right w:val="none" w:sz="0" w:space="0" w:color="auto"/>
      </w:divBdr>
    </w:div>
    <w:div w:id="286131239">
      <w:bodyDiv w:val="1"/>
      <w:marLeft w:val="0"/>
      <w:marRight w:val="0"/>
      <w:marTop w:val="0"/>
      <w:marBottom w:val="0"/>
      <w:divBdr>
        <w:top w:val="none" w:sz="0" w:space="0" w:color="auto"/>
        <w:left w:val="none" w:sz="0" w:space="0" w:color="auto"/>
        <w:bottom w:val="none" w:sz="0" w:space="0" w:color="auto"/>
        <w:right w:val="none" w:sz="0" w:space="0" w:color="auto"/>
      </w:divBdr>
    </w:div>
    <w:div w:id="288245156">
      <w:bodyDiv w:val="1"/>
      <w:marLeft w:val="0"/>
      <w:marRight w:val="0"/>
      <w:marTop w:val="0"/>
      <w:marBottom w:val="0"/>
      <w:divBdr>
        <w:top w:val="none" w:sz="0" w:space="0" w:color="auto"/>
        <w:left w:val="none" w:sz="0" w:space="0" w:color="auto"/>
        <w:bottom w:val="none" w:sz="0" w:space="0" w:color="auto"/>
        <w:right w:val="none" w:sz="0" w:space="0" w:color="auto"/>
      </w:divBdr>
    </w:div>
    <w:div w:id="289673754">
      <w:bodyDiv w:val="1"/>
      <w:marLeft w:val="0"/>
      <w:marRight w:val="0"/>
      <w:marTop w:val="0"/>
      <w:marBottom w:val="0"/>
      <w:divBdr>
        <w:top w:val="none" w:sz="0" w:space="0" w:color="auto"/>
        <w:left w:val="none" w:sz="0" w:space="0" w:color="auto"/>
        <w:bottom w:val="none" w:sz="0" w:space="0" w:color="auto"/>
        <w:right w:val="none" w:sz="0" w:space="0" w:color="auto"/>
      </w:divBdr>
    </w:div>
    <w:div w:id="289821300">
      <w:bodyDiv w:val="1"/>
      <w:marLeft w:val="0"/>
      <w:marRight w:val="0"/>
      <w:marTop w:val="0"/>
      <w:marBottom w:val="0"/>
      <w:divBdr>
        <w:top w:val="none" w:sz="0" w:space="0" w:color="auto"/>
        <w:left w:val="none" w:sz="0" w:space="0" w:color="auto"/>
        <w:bottom w:val="none" w:sz="0" w:space="0" w:color="auto"/>
        <w:right w:val="none" w:sz="0" w:space="0" w:color="auto"/>
      </w:divBdr>
      <w:divsChild>
        <w:div w:id="1557011656">
          <w:marLeft w:val="0"/>
          <w:marRight w:val="0"/>
          <w:marTop w:val="90"/>
          <w:marBottom w:val="90"/>
          <w:divBdr>
            <w:top w:val="none" w:sz="0" w:space="0" w:color="auto"/>
            <w:left w:val="none" w:sz="0" w:space="0" w:color="auto"/>
            <w:bottom w:val="none" w:sz="0" w:space="0" w:color="auto"/>
            <w:right w:val="none" w:sz="0" w:space="0" w:color="auto"/>
          </w:divBdr>
        </w:div>
      </w:divsChild>
    </w:div>
    <w:div w:id="296029904">
      <w:bodyDiv w:val="1"/>
      <w:marLeft w:val="0"/>
      <w:marRight w:val="0"/>
      <w:marTop w:val="0"/>
      <w:marBottom w:val="0"/>
      <w:divBdr>
        <w:top w:val="none" w:sz="0" w:space="0" w:color="auto"/>
        <w:left w:val="none" w:sz="0" w:space="0" w:color="auto"/>
        <w:bottom w:val="none" w:sz="0" w:space="0" w:color="auto"/>
        <w:right w:val="none" w:sz="0" w:space="0" w:color="auto"/>
      </w:divBdr>
      <w:divsChild>
        <w:div w:id="854077243">
          <w:marLeft w:val="0"/>
          <w:marRight w:val="0"/>
          <w:marTop w:val="166"/>
          <w:marBottom w:val="166"/>
          <w:divBdr>
            <w:top w:val="none" w:sz="0" w:space="0" w:color="auto"/>
            <w:left w:val="none" w:sz="0" w:space="0" w:color="auto"/>
            <w:bottom w:val="none" w:sz="0" w:space="0" w:color="auto"/>
            <w:right w:val="none" w:sz="0" w:space="0" w:color="auto"/>
          </w:divBdr>
          <w:divsChild>
            <w:div w:id="1436630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0646565">
      <w:bodyDiv w:val="1"/>
      <w:marLeft w:val="0"/>
      <w:marRight w:val="0"/>
      <w:marTop w:val="0"/>
      <w:marBottom w:val="0"/>
      <w:divBdr>
        <w:top w:val="none" w:sz="0" w:space="0" w:color="auto"/>
        <w:left w:val="none" w:sz="0" w:space="0" w:color="auto"/>
        <w:bottom w:val="none" w:sz="0" w:space="0" w:color="auto"/>
        <w:right w:val="none" w:sz="0" w:space="0" w:color="auto"/>
      </w:divBdr>
    </w:div>
    <w:div w:id="311906944">
      <w:bodyDiv w:val="1"/>
      <w:marLeft w:val="0"/>
      <w:marRight w:val="0"/>
      <w:marTop w:val="0"/>
      <w:marBottom w:val="0"/>
      <w:divBdr>
        <w:top w:val="none" w:sz="0" w:space="0" w:color="auto"/>
        <w:left w:val="none" w:sz="0" w:space="0" w:color="auto"/>
        <w:bottom w:val="none" w:sz="0" w:space="0" w:color="auto"/>
        <w:right w:val="none" w:sz="0" w:space="0" w:color="auto"/>
      </w:divBdr>
    </w:div>
    <w:div w:id="313727631">
      <w:bodyDiv w:val="1"/>
      <w:marLeft w:val="0"/>
      <w:marRight w:val="0"/>
      <w:marTop w:val="0"/>
      <w:marBottom w:val="0"/>
      <w:divBdr>
        <w:top w:val="none" w:sz="0" w:space="0" w:color="auto"/>
        <w:left w:val="none" w:sz="0" w:space="0" w:color="auto"/>
        <w:bottom w:val="none" w:sz="0" w:space="0" w:color="auto"/>
        <w:right w:val="none" w:sz="0" w:space="0" w:color="auto"/>
      </w:divBdr>
      <w:divsChild>
        <w:div w:id="93131107">
          <w:marLeft w:val="446"/>
          <w:marRight w:val="0"/>
          <w:marTop w:val="60"/>
          <w:marBottom w:val="60"/>
          <w:divBdr>
            <w:top w:val="none" w:sz="0" w:space="0" w:color="auto"/>
            <w:left w:val="none" w:sz="0" w:space="0" w:color="auto"/>
            <w:bottom w:val="none" w:sz="0" w:space="0" w:color="auto"/>
            <w:right w:val="none" w:sz="0" w:space="0" w:color="auto"/>
          </w:divBdr>
        </w:div>
      </w:divsChild>
    </w:div>
    <w:div w:id="316956549">
      <w:bodyDiv w:val="1"/>
      <w:marLeft w:val="0"/>
      <w:marRight w:val="0"/>
      <w:marTop w:val="0"/>
      <w:marBottom w:val="0"/>
      <w:divBdr>
        <w:top w:val="none" w:sz="0" w:space="0" w:color="auto"/>
        <w:left w:val="none" w:sz="0" w:space="0" w:color="auto"/>
        <w:bottom w:val="none" w:sz="0" w:space="0" w:color="auto"/>
        <w:right w:val="none" w:sz="0" w:space="0" w:color="auto"/>
      </w:divBdr>
    </w:div>
    <w:div w:id="323433824">
      <w:bodyDiv w:val="1"/>
      <w:marLeft w:val="0"/>
      <w:marRight w:val="0"/>
      <w:marTop w:val="0"/>
      <w:marBottom w:val="0"/>
      <w:divBdr>
        <w:top w:val="none" w:sz="0" w:space="0" w:color="auto"/>
        <w:left w:val="none" w:sz="0" w:space="0" w:color="auto"/>
        <w:bottom w:val="none" w:sz="0" w:space="0" w:color="auto"/>
        <w:right w:val="none" w:sz="0" w:space="0" w:color="auto"/>
      </w:divBdr>
      <w:divsChild>
        <w:div w:id="523594833">
          <w:marLeft w:val="0"/>
          <w:marRight w:val="0"/>
          <w:marTop w:val="0"/>
          <w:marBottom w:val="0"/>
          <w:divBdr>
            <w:top w:val="none" w:sz="0" w:space="0" w:color="auto"/>
            <w:left w:val="none" w:sz="0" w:space="0" w:color="auto"/>
            <w:bottom w:val="none" w:sz="0" w:space="0" w:color="auto"/>
            <w:right w:val="none" w:sz="0" w:space="0" w:color="auto"/>
          </w:divBdr>
          <w:divsChild>
            <w:div w:id="1002394824">
              <w:marLeft w:val="0"/>
              <w:marRight w:val="0"/>
              <w:marTop w:val="0"/>
              <w:marBottom w:val="0"/>
              <w:divBdr>
                <w:top w:val="none" w:sz="0" w:space="0" w:color="auto"/>
                <w:left w:val="none" w:sz="0" w:space="0" w:color="auto"/>
                <w:bottom w:val="none" w:sz="0" w:space="0" w:color="auto"/>
                <w:right w:val="none" w:sz="0" w:space="0" w:color="auto"/>
              </w:divBdr>
              <w:divsChild>
                <w:div w:id="2141802787">
                  <w:marLeft w:val="0"/>
                  <w:marRight w:val="0"/>
                  <w:marTop w:val="0"/>
                  <w:marBottom w:val="0"/>
                  <w:divBdr>
                    <w:top w:val="none" w:sz="0" w:space="0" w:color="auto"/>
                    <w:left w:val="none" w:sz="0" w:space="0" w:color="auto"/>
                    <w:bottom w:val="none" w:sz="0" w:space="0" w:color="auto"/>
                    <w:right w:val="none" w:sz="0" w:space="0" w:color="auto"/>
                  </w:divBdr>
                  <w:divsChild>
                    <w:div w:id="1286617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5399525">
      <w:bodyDiv w:val="1"/>
      <w:marLeft w:val="0"/>
      <w:marRight w:val="0"/>
      <w:marTop w:val="0"/>
      <w:marBottom w:val="0"/>
      <w:divBdr>
        <w:top w:val="none" w:sz="0" w:space="0" w:color="auto"/>
        <w:left w:val="none" w:sz="0" w:space="0" w:color="auto"/>
        <w:bottom w:val="none" w:sz="0" w:space="0" w:color="auto"/>
        <w:right w:val="none" w:sz="0" w:space="0" w:color="auto"/>
      </w:divBdr>
    </w:div>
    <w:div w:id="327055681">
      <w:bodyDiv w:val="1"/>
      <w:marLeft w:val="0"/>
      <w:marRight w:val="0"/>
      <w:marTop w:val="0"/>
      <w:marBottom w:val="0"/>
      <w:divBdr>
        <w:top w:val="none" w:sz="0" w:space="0" w:color="auto"/>
        <w:left w:val="none" w:sz="0" w:space="0" w:color="auto"/>
        <w:bottom w:val="none" w:sz="0" w:space="0" w:color="auto"/>
        <w:right w:val="none" w:sz="0" w:space="0" w:color="auto"/>
      </w:divBdr>
    </w:div>
    <w:div w:id="342628986">
      <w:bodyDiv w:val="1"/>
      <w:marLeft w:val="0"/>
      <w:marRight w:val="0"/>
      <w:marTop w:val="0"/>
      <w:marBottom w:val="0"/>
      <w:divBdr>
        <w:top w:val="none" w:sz="0" w:space="0" w:color="auto"/>
        <w:left w:val="none" w:sz="0" w:space="0" w:color="auto"/>
        <w:bottom w:val="none" w:sz="0" w:space="0" w:color="auto"/>
        <w:right w:val="none" w:sz="0" w:space="0" w:color="auto"/>
      </w:divBdr>
    </w:div>
    <w:div w:id="342705496">
      <w:bodyDiv w:val="1"/>
      <w:marLeft w:val="0"/>
      <w:marRight w:val="0"/>
      <w:marTop w:val="0"/>
      <w:marBottom w:val="0"/>
      <w:divBdr>
        <w:top w:val="none" w:sz="0" w:space="0" w:color="auto"/>
        <w:left w:val="none" w:sz="0" w:space="0" w:color="auto"/>
        <w:bottom w:val="none" w:sz="0" w:space="0" w:color="auto"/>
        <w:right w:val="none" w:sz="0" w:space="0" w:color="auto"/>
      </w:divBdr>
    </w:div>
    <w:div w:id="342710197">
      <w:bodyDiv w:val="1"/>
      <w:marLeft w:val="0"/>
      <w:marRight w:val="0"/>
      <w:marTop w:val="0"/>
      <w:marBottom w:val="0"/>
      <w:divBdr>
        <w:top w:val="none" w:sz="0" w:space="0" w:color="auto"/>
        <w:left w:val="none" w:sz="0" w:space="0" w:color="auto"/>
        <w:bottom w:val="none" w:sz="0" w:space="0" w:color="auto"/>
        <w:right w:val="none" w:sz="0" w:space="0" w:color="auto"/>
      </w:divBdr>
      <w:divsChild>
        <w:div w:id="1709405863">
          <w:marLeft w:val="0"/>
          <w:marRight w:val="0"/>
          <w:marTop w:val="0"/>
          <w:marBottom w:val="0"/>
          <w:divBdr>
            <w:top w:val="none" w:sz="0" w:space="0" w:color="auto"/>
            <w:left w:val="none" w:sz="0" w:space="0" w:color="auto"/>
            <w:bottom w:val="none" w:sz="0" w:space="0" w:color="auto"/>
            <w:right w:val="none" w:sz="0" w:space="0" w:color="auto"/>
          </w:divBdr>
          <w:divsChild>
            <w:div w:id="2115901144">
              <w:marLeft w:val="0"/>
              <w:marRight w:val="0"/>
              <w:marTop w:val="0"/>
              <w:marBottom w:val="0"/>
              <w:divBdr>
                <w:top w:val="none" w:sz="0" w:space="0" w:color="auto"/>
                <w:left w:val="none" w:sz="0" w:space="0" w:color="auto"/>
                <w:bottom w:val="none" w:sz="0" w:space="0" w:color="auto"/>
                <w:right w:val="none" w:sz="0" w:space="0" w:color="auto"/>
              </w:divBdr>
              <w:divsChild>
                <w:div w:id="2013098115">
                  <w:marLeft w:val="0"/>
                  <w:marRight w:val="0"/>
                  <w:marTop w:val="0"/>
                  <w:marBottom w:val="0"/>
                  <w:divBdr>
                    <w:top w:val="none" w:sz="0" w:space="0" w:color="auto"/>
                    <w:left w:val="none" w:sz="0" w:space="0" w:color="auto"/>
                    <w:bottom w:val="none" w:sz="0" w:space="0" w:color="auto"/>
                    <w:right w:val="none" w:sz="0" w:space="0" w:color="auto"/>
                  </w:divBdr>
                  <w:divsChild>
                    <w:div w:id="1432700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8291035">
      <w:bodyDiv w:val="1"/>
      <w:marLeft w:val="0"/>
      <w:marRight w:val="0"/>
      <w:marTop w:val="0"/>
      <w:marBottom w:val="0"/>
      <w:divBdr>
        <w:top w:val="none" w:sz="0" w:space="0" w:color="auto"/>
        <w:left w:val="none" w:sz="0" w:space="0" w:color="auto"/>
        <w:bottom w:val="none" w:sz="0" w:space="0" w:color="auto"/>
        <w:right w:val="none" w:sz="0" w:space="0" w:color="auto"/>
      </w:divBdr>
    </w:div>
    <w:div w:id="350766081">
      <w:bodyDiv w:val="1"/>
      <w:marLeft w:val="0"/>
      <w:marRight w:val="0"/>
      <w:marTop w:val="0"/>
      <w:marBottom w:val="0"/>
      <w:divBdr>
        <w:top w:val="none" w:sz="0" w:space="0" w:color="auto"/>
        <w:left w:val="none" w:sz="0" w:space="0" w:color="auto"/>
        <w:bottom w:val="none" w:sz="0" w:space="0" w:color="auto"/>
        <w:right w:val="none" w:sz="0" w:space="0" w:color="auto"/>
      </w:divBdr>
    </w:div>
    <w:div w:id="351882091">
      <w:bodyDiv w:val="1"/>
      <w:marLeft w:val="0"/>
      <w:marRight w:val="0"/>
      <w:marTop w:val="0"/>
      <w:marBottom w:val="0"/>
      <w:divBdr>
        <w:top w:val="none" w:sz="0" w:space="0" w:color="auto"/>
        <w:left w:val="none" w:sz="0" w:space="0" w:color="auto"/>
        <w:bottom w:val="none" w:sz="0" w:space="0" w:color="auto"/>
        <w:right w:val="none" w:sz="0" w:space="0" w:color="auto"/>
      </w:divBdr>
      <w:divsChild>
        <w:div w:id="503787614">
          <w:marLeft w:val="0"/>
          <w:marRight w:val="0"/>
          <w:marTop w:val="166"/>
          <w:marBottom w:val="166"/>
          <w:divBdr>
            <w:top w:val="none" w:sz="0" w:space="0" w:color="auto"/>
            <w:left w:val="none" w:sz="0" w:space="0" w:color="auto"/>
            <w:bottom w:val="none" w:sz="0" w:space="0" w:color="auto"/>
            <w:right w:val="none" w:sz="0" w:space="0" w:color="auto"/>
          </w:divBdr>
          <w:divsChild>
            <w:div w:id="539055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9865759">
      <w:bodyDiv w:val="1"/>
      <w:marLeft w:val="0"/>
      <w:marRight w:val="0"/>
      <w:marTop w:val="0"/>
      <w:marBottom w:val="0"/>
      <w:divBdr>
        <w:top w:val="none" w:sz="0" w:space="0" w:color="auto"/>
        <w:left w:val="none" w:sz="0" w:space="0" w:color="auto"/>
        <w:bottom w:val="none" w:sz="0" w:space="0" w:color="auto"/>
        <w:right w:val="none" w:sz="0" w:space="0" w:color="auto"/>
      </w:divBdr>
    </w:div>
    <w:div w:id="368454523">
      <w:bodyDiv w:val="1"/>
      <w:marLeft w:val="0"/>
      <w:marRight w:val="0"/>
      <w:marTop w:val="0"/>
      <w:marBottom w:val="0"/>
      <w:divBdr>
        <w:top w:val="none" w:sz="0" w:space="0" w:color="auto"/>
        <w:left w:val="none" w:sz="0" w:space="0" w:color="auto"/>
        <w:bottom w:val="none" w:sz="0" w:space="0" w:color="auto"/>
        <w:right w:val="none" w:sz="0" w:space="0" w:color="auto"/>
      </w:divBdr>
    </w:div>
    <w:div w:id="372078534">
      <w:bodyDiv w:val="1"/>
      <w:marLeft w:val="0"/>
      <w:marRight w:val="0"/>
      <w:marTop w:val="0"/>
      <w:marBottom w:val="0"/>
      <w:divBdr>
        <w:top w:val="none" w:sz="0" w:space="0" w:color="auto"/>
        <w:left w:val="none" w:sz="0" w:space="0" w:color="auto"/>
        <w:bottom w:val="none" w:sz="0" w:space="0" w:color="auto"/>
        <w:right w:val="none" w:sz="0" w:space="0" w:color="auto"/>
      </w:divBdr>
    </w:div>
    <w:div w:id="373388927">
      <w:bodyDiv w:val="1"/>
      <w:marLeft w:val="0"/>
      <w:marRight w:val="0"/>
      <w:marTop w:val="0"/>
      <w:marBottom w:val="0"/>
      <w:divBdr>
        <w:top w:val="none" w:sz="0" w:space="0" w:color="auto"/>
        <w:left w:val="none" w:sz="0" w:space="0" w:color="auto"/>
        <w:bottom w:val="none" w:sz="0" w:space="0" w:color="auto"/>
        <w:right w:val="none" w:sz="0" w:space="0" w:color="auto"/>
      </w:divBdr>
    </w:div>
    <w:div w:id="392167432">
      <w:bodyDiv w:val="1"/>
      <w:marLeft w:val="0"/>
      <w:marRight w:val="0"/>
      <w:marTop w:val="0"/>
      <w:marBottom w:val="0"/>
      <w:divBdr>
        <w:top w:val="none" w:sz="0" w:space="0" w:color="auto"/>
        <w:left w:val="none" w:sz="0" w:space="0" w:color="auto"/>
        <w:bottom w:val="none" w:sz="0" w:space="0" w:color="auto"/>
        <w:right w:val="none" w:sz="0" w:space="0" w:color="auto"/>
      </w:divBdr>
    </w:div>
    <w:div w:id="392890790">
      <w:bodyDiv w:val="1"/>
      <w:marLeft w:val="0"/>
      <w:marRight w:val="0"/>
      <w:marTop w:val="0"/>
      <w:marBottom w:val="0"/>
      <w:divBdr>
        <w:top w:val="none" w:sz="0" w:space="0" w:color="auto"/>
        <w:left w:val="none" w:sz="0" w:space="0" w:color="auto"/>
        <w:bottom w:val="none" w:sz="0" w:space="0" w:color="auto"/>
        <w:right w:val="none" w:sz="0" w:space="0" w:color="auto"/>
      </w:divBdr>
    </w:div>
    <w:div w:id="400567930">
      <w:bodyDiv w:val="1"/>
      <w:marLeft w:val="0"/>
      <w:marRight w:val="0"/>
      <w:marTop w:val="0"/>
      <w:marBottom w:val="0"/>
      <w:divBdr>
        <w:top w:val="none" w:sz="0" w:space="0" w:color="auto"/>
        <w:left w:val="none" w:sz="0" w:space="0" w:color="auto"/>
        <w:bottom w:val="none" w:sz="0" w:space="0" w:color="auto"/>
        <w:right w:val="none" w:sz="0" w:space="0" w:color="auto"/>
      </w:divBdr>
    </w:div>
    <w:div w:id="402945246">
      <w:bodyDiv w:val="1"/>
      <w:marLeft w:val="0"/>
      <w:marRight w:val="0"/>
      <w:marTop w:val="0"/>
      <w:marBottom w:val="0"/>
      <w:divBdr>
        <w:top w:val="none" w:sz="0" w:space="0" w:color="auto"/>
        <w:left w:val="none" w:sz="0" w:space="0" w:color="auto"/>
        <w:bottom w:val="none" w:sz="0" w:space="0" w:color="auto"/>
        <w:right w:val="none" w:sz="0" w:space="0" w:color="auto"/>
      </w:divBdr>
    </w:div>
    <w:div w:id="410156699">
      <w:bodyDiv w:val="1"/>
      <w:marLeft w:val="0"/>
      <w:marRight w:val="0"/>
      <w:marTop w:val="0"/>
      <w:marBottom w:val="0"/>
      <w:divBdr>
        <w:top w:val="none" w:sz="0" w:space="0" w:color="auto"/>
        <w:left w:val="none" w:sz="0" w:space="0" w:color="auto"/>
        <w:bottom w:val="none" w:sz="0" w:space="0" w:color="auto"/>
        <w:right w:val="none" w:sz="0" w:space="0" w:color="auto"/>
      </w:divBdr>
    </w:div>
    <w:div w:id="412623512">
      <w:bodyDiv w:val="1"/>
      <w:marLeft w:val="0"/>
      <w:marRight w:val="0"/>
      <w:marTop w:val="0"/>
      <w:marBottom w:val="0"/>
      <w:divBdr>
        <w:top w:val="none" w:sz="0" w:space="0" w:color="auto"/>
        <w:left w:val="none" w:sz="0" w:space="0" w:color="auto"/>
        <w:bottom w:val="none" w:sz="0" w:space="0" w:color="auto"/>
        <w:right w:val="none" w:sz="0" w:space="0" w:color="auto"/>
      </w:divBdr>
      <w:divsChild>
        <w:div w:id="1037782349">
          <w:marLeft w:val="0"/>
          <w:marRight w:val="0"/>
          <w:marTop w:val="0"/>
          <w:marBottom w:val="0"/>
          <w:divBdr>
            <w:top w:val="none" w:sz="0" w:space="0" w:color="auto"/>
            <w:left w:val="none" w:sz="0" w:space="0" w:color="auto"/>
            <w:bottom w:val="none" w:sz="0" w:space="0" w:color="auto"/>
            <w:right w:val="none" w:sz="0" w:space="0" w:color="auto"/>
          </w:divBdr>
        </w:div>
        <w:div w:id="1352410797">
          <w:marLeft w:val="300"/>
          <w:marRight w:val="0"/>
          <w:marTop w:val="0"/>
          <w:marBottom w:val="240"/>
          <w:divBdr>
            <w:top w:val="none" w:sz="0" w:space="0" w:color="auto"/>
            <w:left w:val="none" w:sz="0" w:space="0" w:color="auto"/>
            <w:bottom w:val="none" w:sz="0" w:space="0" w:color="auto"/>
            <w:right w:val="none" w:sz="0" w:space="0" w:color="auto"/>
          </w:divBdr>
          <w:divsChild>
            <w:div w:id="2053966904">
              <w:marLeft w:val="0"/>
              <w:marRight w:val="0"/>
              <w:marTop w:val="0"/>
              <w:marBottom w:val="0"/>
              <w:divBdr>
                <w:top w:val="none" w:sz="0" w:space="0" w:color="auto"/>
                <w:left w:val="none" w:sz="0" w:space="0" w:color="auto"/>
                <w:bottom w:val="none" w:sz="0" w:space="0" w:color="auto"/>
                <w:right w:val="none" w:sz="0" w:space="0" w:color="auto"/>
              </w:divBdr>
              <w:divsChild>
                <w:div w:id="294918519">
                  <w:marLeft w:val="0"/>
                  <w:marRight w:val="0"/>
                  <w:marTop w:val="0"/>
                  <w:marBottom w:val="0"/>
                  <w:divBdr>
                    <w:top w:val="none" w:sz="0" w:space="0" w:color="auto"/>
                    <w:left w:val="none" w:sz="0" w:space="0" w:color="auto"/>
                    <w:bottom w:val="none" w:sz="0" w:space="0" w:color="auto"/>
                    <w:right w:val="none" w:sz="0" w:space="0" w:color="auto"/>
                  </w:divBdr>
                  <w:divsChild>
                    <w:div w:id="275063727">
                      <w:marLeft w:val="0"/>
                      <w:marRight w:val="0"/>
                      <w:marTop w:val="0"/>
                      <w:marBottom w:val="0"/>
                      <w:divBdr>
                        <w:top w:val="none" w:sz="0" w:space="0" w:color="auto"/>
                        <w:left w:val="none" w:sz="0" w:space="0" w:color="auto"/>
                        <w:bottom w:val="none" w:sz="0" w:space="0" w:color="auto"/>
                        <w:right w:val="none" w:sz="0" w:space="0" w:color="auto"/>
                      </w:divBdr>
                      <w:divsChild>
                        <w:div w:id="1400590665">
                          <w:marLeft w:val="0"/>
                          <w:marRight w:val="0"/>
                          <w:marTop w:val="0"/>
                          <w:marBottom w:val="0"/>
                          <w:divBdr>
                            <w:top w:val="none" w:sz="0" w:space="0" w:color="auto"/>
                            <w:left w:val="none" w:sz="0" w:space="0" w:color="auto"/>
                            <w:bottom w:val="none" w:sz="0" w:space="0" w:color="auto"/>
                            <w:right w:val="none" w:sz="0" w:space="0" w:color="auto"/>
                          </w:divBdr>
                          <w:divsChild>
                            <w:div w:id="1364132996">
                              <w:marLeft w:val="0"/>
                              <w:marRight w:val="0"/>
                              <w:marTop w:val="0"/>
                              <w:marBottom w:val="0"/>
                              <w:divBdr>
                                <w:top w:val="none" w:sz="0" w:space="0" w:color="auto"/>
                                <w:left w:val="none" w:sz="0" w:space="0" w:color="auto"/>
                                <w:bottom w:val="none" w:sz="0" w:space="0" w:color="auto"/>
                                <w:right w:val="none" w:sz="0" w:space="0" w:color="auto"/>
                              </w:divBdr>
                              <w:divsChild>
                                <w:div w:id="998390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18331790">
      <w:bodyDiv w:val="1"/>
      <w:marLeft w:val="0"/>
      <w:marRight w:val="0"/>
      <w:marTop w:val="0"/>
      <w:marBottom w:val="0"/>
      <w:divBdr>
        <w:top w:val="none" w:sz="0" w:space="0" w:color="auto"/>
        <w:left w:val="none" w:sz="0" w:space="0" w:color="auto"/>
        <w:bottom w:val="none" w:sz="0" w:space="0" w:color="auto"/>
        <w:right w:val="none" w:sz="0" w:space="0" w:color="auto"/>
      </w:divBdr>
    </w:div>
    <w:div w:id="419915785">
      <w:bodyDiv w:val="1"/>
      <w:marLeft w:val="0"/>
      <w:marRight w:val="0"/>
      <w:marTop w:val="0"/>
      <w:marBottom w:val="0"/>
      <w:divBdr>
        <w:top w:val="none" w:sz="0" w:space="0" w:color="auto"/>
        <w:left w:val="none" w:sz="0" w:space="0" w:color="auto"/>
        <w:bottom w:val="none" w:sz="0" w:space="0" w:color="auto"/>
        <w:right w:val="none" w:sz="0" w:space="0" w:color="auto"/>
      </w:divBdr>
    </w:div>
    <w:div w:id="432290248">
      <w:bodyDiv w:val="1"/>
      <w:marLeft w:val="0"/>
      <w:marRight w:val="0"/>
      <w:marTop w:val="0"/>
      <w:marBottom w:val="0"/>
      <w:divBdr>
        <w:top w:val="none" w:sz="0" w:space="0" w:color="auto"/>
        <w:left w:val="none" w:sz="0" w:space="0" w:color="auto"/>
        <w:bottom w:val="none" w:sz="0" w:space="0" w:color="auto"/>
        <w:right w:val="none" w:sz="0" w:space="0" w:color="auto"/>
      </w:divBdr>
    </w:div>
    <w:div w:id="450897885">
      <w:bodyDiv w:val="1"/>
      <w:marLeft w:val="0"/>
      <w:marRight w:val="0"/>
      <w:marTop w:val="0"/>
      <w:marBottom w:val="0"/>
      <w:divBdr>
        <w:top w:val="none" w:sz="0" w:space="0" w:color="auto"/>
        <w:left w:val="none" w:sz="0" w:space="0" w:color="auto"/>
        <w:bottom w:val="none" w:sz="0" w:space="0" w:color="auto"/>
        <w:right w:val="none" w:sz="0" w:space="0" w:color="auto"/>
      </w:divBdr>
    </w:div>
    <w:div w:id="462044351">
      <w:bodyDiv w:val="1"/>
      <w:marLeft w:val="0"/>
      <w:marRight w:val="0"/>
      <w:marTop w:val="0"/>
      <w:marBottom w:val="0"/>
      <w:divBdr>
        <w:top w:val="none" w:sz="0" w:space="0" w:color="auto"/>
        <w:left w:val="none" w:sz="0" w:space="0" w:color="auto"/>
        <w:bottom w:val="none" w:sz="0" w:space="0" w:color="auto"/>
        <w:right w:val="none" w:sz="0" w:space="0" w:color="auto"/>
      </w:divBdr>
    </w:div>
    <w:div w:id="481192296">
      <w:bodyDiv w:val="1"/>
      <w:marLeft w:val="0"/>
      <w:marRight w:val="0"/>
      <w:marTop w:val="0"/>
      <w:marBottom w:val="0"/>
      <w:divBdr>
        <w:top w:val="none" w:sz="0" w:space="0" w:color="auto"/>
        <w:left w:val="none" w:sz="0" w:space="0" w:color="auto"/>
        <w:bottom w:val="none" w:sz="0" w:space="0" w:color="auto"/>
        <w:right w:val="none" w:sz="0" w:space="0" w:color="auto"/>
      </w:divBdr>
    </w:div>
    <w:div w:id="481236737">
      <w:bodyDiv w:val="1"/>
      <w:marLeft w:val="0"/>
      <w:marRight w:val="0"/>
      <w:marTop w:val="0"/>
      <w:marBottom w:val="0"/>
      <w:divBdr>
        <w:top w:val="none" w:sz="0" w:space="0" w:color="auto"/>
        <w:left w:val="none" w:sz="0" w:space="0" w:color="auto"/>
        <w:bottom w:val="none" w:sz="0" w:space="0" w:color="auto"/>
        <w:right w:val="none" w:sz="0" w:space="0" w:color="auto"/>
      </w:divBdr>
      <w:divsChild>
        <w:div w:id="570888528">
          <w:marLeft w:val="0"/>
          <w:marRight w:val="0"/>
          <w:marTop w:val="90"/>
          <w:marBottom w:val="90"/>
          <w:divBdr>
            <w:top w:val="none" w:sz="0" w:space="0" w:color="auto"/>
            <w:left w:val="none" w:sz="0" w:space="0" w:color="auto"/>
            <w:bottom w:val="none" w:sz="0" w:space="0" w:color="auto"/>
            <w:right w:val="none" w:sz="0" w:space="0" w:color="auto"/>
          </w:divBdr>
        </w:div>
      </w:divsChild>
    </w:div>
    <w:div w:id="494299110">
      <w:bodyDiv w:val="1"/>
      <w:marLeft w:val="0"/>
      <w:marRight w:val="0"/>
      <w:marTop w:val="0"/>
      <w:marBottom w:val="0"/>
      <w:divBdr>
        <w:top w:val="none" w:sz="0" w:space="0" w:color="auto"/>
        <w:left w:val="none" w:sz="0" w:space="0" w:color="auto"/>
        <w:bottom w:val="none" w:sz="0" w:space="0" w:color="auto"/>
        <w:right w:val="none" w:sz="0" w:space="0" w:color="auto"/>
      </w:divBdr>
    </w:div>
    <w:div w:id="498425854">
      <w:bodyDiv w:val="1"/>
      <w:marLeft w:val="0"/>
      <w:marRight w:val="0"/>
      <w:marTop w:val="0"/>
      <w:marBottom w:val="0"/>
      <w:divBdr>
        <w:top w:val="none" w:sz="0" w:space="0" w:color="auto"/>
        <w:left w:val="none" w:sz="0" w:space="0" w:color="auto"/>
        <w:bottom w:val="none" w:sz="0" w:space="0" w:color="auto"/>
        <w:right w:val="none" w:sz="0" w:space="0" w:color="auto"/>
      </w:divBdr>
    </w:div>
    <w:div w:id="499196385">
      <w:bodyDiv w:val="1"/>
      <w:marLeft w:val="0"/>
      <w:marRight w:val="0"/>
      <w:marTop w:val="0"/>
      <w:marBottom w:val="0"/>
      <w:divBdr>
        <w:top w:val="none" w:sz="0" w:space="0" w:color="auto"/>
        <w:left w:val="none" w:sz="0" w:space="0" w:color="auto"/>
        <w:bottom w:val="none" w:sz="0" w:space="0" w:color="auto"/>
        <w:right w:val="none" w:sz="0" w:space="0" w:color="auto"/>
      </w:divBdr>
    </w:div>
    <w:div w:id="506680319">
      <w:bodyDiv w:val="1"/>
      <w:marLeft w:val="0"/>
      <w:marRight w:val="0"/>
      <w:marTop w:val="0"/>
      <w:marBottom w:val="0"/>
      <w:divBdr>
        <w:top w:val="none" w:sz="0" w:space="0" w:color="auto"/>
        <w:left w:val="none" w:sz="0" w:space="0" w:color="auto"/>
        <w:bottom w:val="none" w:sz="0" w:space="0" w:color="auto"/>
        <w:right w:val="none" w:sz="0" w:space="0" w:color="auto"/>
      </w:divBdr>
    </w:div>
    <w:div w:id="507985602">
      <w:bodyDiv w:val="1"/>
      <w:marLeft w:val="0"/>
      <w:marRight w:val="0"/>
      <w:marTop w:val="0"/>
      <w:marBottom w:val="0"/>
      <w:divBdr>
        <w:top w:val="none" w:sz="0" w:space="0" w:color="auto"/>
        <w:left w:val="none" w:sz="0" w:space="0" w:color="auto"/>
        <w:bottom w:val="none" w:sz="0" w:space="0" w:color="auto"/>
        <w:right w:val="none" w:sz="0" w:space="0" w:color="auto"/>
      </w:divBdr>
    </w:div>
    <w:div w:id="516385902">
      <w:bodyDiv w:val="1"/>
      <w:marLeft w:val="0"/>
      <w:marRight w:val="0"/>
      <w:marTop w:val="0"/>
      <w:marBottom w:val="0"/>
      <w:divBdr>
        <w:top w:val="none" w:sz="0" w:space="0" w:color="auto"/>
        <w:left w:val="none" w:sz="0" w:space="0" w:color="auto"/>
        <w:bottom w:val="none" w:sz="0" w:space="0" w:color="auto"/>
        <w:right w:val="none" w:sz="0" w:space="0" w:color="auto"/>
      </w:divBdr>
      <w:divsChild>
        <w:div w:id="623078329">
          <w:marLeft w:val="0"/>
          <w:marRight w:val="0"/>
          <w:marTop w:val="0"/>
          <w:marBottom w:val="0"/>
          <w:divBdr>
            <w:top w:val="single" w:sz="18" w:space="6" w:color="E1E9EB"/>
            <w:left w:val="none" w:sz="0" w:space="0" w:color="auto"/>
            <w:bottom w:val="none" w:sz="0" w:space="0" w:color="auto"/>
            <w:right w:val="none" w:sz="0" w:space="0" w:color="auto"/>
          </w:divBdr>
        </w:div>
        <w:div w:id="1452091165">
          <w:marLeft w:val="0"/>
          <w:marRight w:val="0"/>
          <w:marTop w:val="120"/>
          <w:marBottom w:val="0"/>
          <w:divBdr>
            <w:top w:val="none" w:sz="0" w:space="0" w:color="auto"/>
            <w:left w:val="none" w:sz="0" w:space="0" w:color="auto"/>
            <w:bottom w:val="none" w:sz="0" w:space="0" w:color="auto"/>
            <w:right w:val="none" w:sz="0" w:space="0" w:color="auto"/>
          </w:divBdr>
        </w:div>
      </w:divsChild>
    </w:div>
    <w:div w:id="517425854">
      <w:bodyDiv w:val="1"/>
      <w:marLeft w:val="0"/>
      <w:marRight w:val="0"/>
      <w:marTop w:val="0"/>
      <w:marBottom w:val="0"/>
      <w:divBdr>
        <w:top w:val="none" w:sz="0" w:space="0" w:color="auto"/>
        <w:left w:val="none" w:sz="0" w:space="0" w:color="auto"/>
        <w:bottom w:val="none" w:sz="0" w:space="0" w:color="auto"/>
        <w:right w:val="none" w:sz="0" w:space="0" w:color="auto"/>
      </w:divBdr>
    </w:div>
    <w:div w:id="518201885">
      <w:bodyDiv w:val="1"/>
      <w:marLeft w:val="0"/>
      <w:marRight w:val="0"/>
      <w:marTop w:val="0"/>
      <w:marBottom w:val="0"/>
      <w:divBdr>
        <w:top w:val="none" w:sz="0" w:space="0" w:color="auto"/>
        <w:left w:val="none" w:sz="0" w:space="0" w:color="auto"/>
        <w:bottom w:val="none" w:sz="0" w:space="0" w:color="auto"/>
        <w:right w:val="none" w:sz="0" w:space="0" w:color="auto"/>
      </w:divBdr>
    </w:div>
    <w:div w:id="547650938">
      <w:bodyDiv w:val="1"/>
      <w:marLeft w:val="0"/>
      <w:marRight w:val="0"/>
      <w:marTop w:val="0"/>
      <w:marBottom w:val="0"/>
      <w:divBdr>
        <w:top w:val="none" w:sz="0" w:space="0" w:color="auto"/>
        <w:left w:val="none" w:sz="0" w:space="0" w:color="auto"/>
        <w:bottom w:val="none" w:sz="0" w:space="0" w:color="auto"/>
        <w:right w:val="none" w:sz="0" w:space="0" w:color="auto"/>
      </w:divBdr>
      <w:divsChild>
        <w:div w:id="658659155">
          <w:marLeft w:val="0"/>
          <w:marRight w:val="0"/>
          <w:marTop w:val="0"/>
          <w:marBottom w:val="0"/>
          <w:divBdr>
            <w:top w:val="none" w:sz="0" w:space="0" w:color="auto"/>
            <w:left w:val="none" w:sz="0" w:space="0" w:color="auto"/>
            <w:bottom w:val="none" w:sz="0" w:space="0" w:color="auto"/>
            <w:right w:val="none" w:sz="0" w:space="0" w:color="auto"/>
          </w:divBdr>
          <w:divsChild>
            <w:div w:id="1734505524">
              <w:marLeft w:val="0"/>
              <w:marRight w:val="0"/>
              <w:marTop w:val="0"/>
              <w:marBottom w:val="0"/>
              <w:divBdr>
                <w:top w:val="none" w:sz="0" w:space="0" w:color="auto"/>
                <w:left w:val="none" w:sz="0" w:space="0" w:color="auto"/>
                <w:bottom w:val="none" w:sz="0" w:space="0" w:color="auto"/>
                <w:right w:val="none" w:sz="0" w:space="0" w:color="auto"/>
              </w:divBdr>
              <w:divsChild>
                <w:div w:id="834147285">
                  <w:marLeft w:val="0"/>
                  <w:marRight w:val="0"/>
                  <w:marTop w:val="0"/>
                  <w:marBottom w:val="0"/>
                  <w:divBdr>
                    <w:top w:val="none" w:sz="0" w:space="0" w:color="auto"/>
                    <w:left w:val="none" w:sz="0" w:space="0" w:color="auto"/>
                    <w:bottom w:val="none" w:sz="0" w:space="0" w:color="auto"/>
                    <w:right w:val="none" w:sz="0" w:space="0" w:color="auto"/>
                  </w:divBdr>
                  <w:divsChild>
                    <w:div w:id="1499493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4126644">
      <w:bodyDiv w:val="1"/>
      <w:marLeft w:val="0"/>
      <w:marRight w:val="0"/>
      <w:marTop w:val="0"/>
      <w:marBottom w:val="0"/>
      <w:divBdr>
        <w:top w:val="none" w:sz="0" w:space="0" w:color="auto"/>
        <w:left w:val="none" w:sz="0" w:space="0" w:color="auto"/>
        <w:bottom w:val="none" w:sz="0" w:space="0" w:color="auto"/>
        <w:right w:val="none" w:sz="0" w:space="0" w:color="auto"/>
      </w:divBdr>
      <w:divsChild>
        <w:div w:id="1008754215">
          <w:marLeft w:val="0"/>
          <w:marRight w:val="0"/>
          <w:marTop w:val="166"/>
          <w:marBottom w:val="166"/>
          <w:divBdr>
            <w:top w:val="none" w:sz="0" w:space="0" w:color="auto"/>
            <w:left w:val="none" w:sz="0" w:space="0" w:color="auto"/>
            <w:bottom w:val="none" w:sz="0" w:space="0" w:color="auto"/>
            <w:right w:val="none" w:sz="0" w:space="0" w:color="auto"/>
          </w:divBdr>
          <w:divsChild>
            <w:div w:id="435250945">
              <w:marLeft w:val="0"/>
              <w:marRight w:val="0"/>
              <w:marTop w:val="0"/>
              <w:marBottom w:val="0"/>
              <w:divBdr>
                <w:top w:val="none" w:sz="0" w:space="0" w:color="auto"/>
                <w:left w:val="none" w:sz="0" w:space="0" w:color="auto"/>
                <w:bottom w:val="none" w:sz="0" w:space="0" w:color="auto"/>
                <w:right w:val="none" w:sz="0" w:space="0" w:color="auto"/>
              </w:divBdr>
            </w:div>
          </w:divsChild>
        </w:div>
        <w:div w:id="1713462432">
          <w:marLeft w:val="0"/>
          <w:marRight w:val="0"/>
          <w:marTop w:val="0"/>
          <w:marBottom w:val="166"/>
          <w:divBdr>
            <w:top w:val="none" w:sz="0" w:space="0" w:color="auto"/>
            <w:left w:val="none" w:sz="0" w:space="0" w:color="auto"/>
            <w:bottom w:val="none" w:sz="0" w:space="0" w:color="auto"/>
            <w:right w:val="none" w:sz="0" w:space="0" w:color="auto"/>
          </w:divBdr>
          <w:divsChild>
            <w:div w:id="675352156">
              <w:marLeft w:val="0"/>
              <w:marRight w:val="0"/>
              <w:marTop w:val="0"/>
              <w:marBottom w:val="0"/>
              <w:divBdr>
                <w:top w:val="none" w:sz="0" w:space="0" w:color="auto"/>
                <w:left w:val="none" w:sz="0" w:space="0" w:color="auto"/>
                <w:bottom w:val="none" w:sz="0" w:space="0" w:color="auto"/>
                <w:right w:val="none" w:sz="0" w:space="0" w:color="auto"/>
              </w:divBdr>
              <w:divsChild>
                <w:div w:id="757749033">
                  <w:marLeft w:val="0"/>
                  <w:marRight w:val="0"/>
                  <w:marTop w:val="0"/>
                  <w:marBottom w:val="0"/>
                  <w:divBdr>
                    <w:top w:val="none" w:sz="0" w:space="0" w:color="auto"/>
                    <w:left w:val="none" w:sz="0" w:space="0" w:color="auto"/>
                    <w:bottom w:val="none" w:sz="0" w:space="0" w:color="auto"/>
                    <w:right w:val="none" w:sz="0" w:space="0" w:color="auto"/>
                  </w:divBdr>
                  <w:divsChild>
                    <w:div w:id="230163022">
                      <w:marLeft w:val="0"/>
                      <w:marRight w:val="0"/>
                      <w:marTop w:val="0"/>
                      <w:marBottom w:val="0"/>
                      <w:divBdr>
                        <w:top w:val="none" w:sz="0" w:space="0" w:color="auto"/>
                        <w:left w:val="none" w:sz="0" w:space="0" w:color="auto"/>
                        <w:bottom w:val="none" w:sz="0" w:space="0" w:color="auto"/>
                        <w:right w:val="none" w:sz="0" w:space="0" w:color="auto"/>
                      </w:divBdr>
                    </w:div>
                    <w:div w:id="1972903259">
                      <w:marLeft w:val="0"/>
                      <w:marRight w:val="0"/>
                      <w:marTop w:val="0"/>
                      <w:marBottom w:val="0"/>
                      <w:divBdr>
                        <w:top w:val="none" w:sz="0" w:space="0" w:color="auto"/>
                        <w:left w:val="none" w:sz="0" w:space="0" w:color="auto"/>
                        <w:bottom w:val="none" w:sz="0" w:space="0" w:color="auto"/>
                        <w:right w:val="none" w:sz="0" w:space="0" w:color="auto"/>
                      </w:divBdr>
                    </w:div>
                  </w:divsChild>
                </w:div>
                <w:div w:id="1614558772">
                  <w:marLeft w:val="0"/>
                  <w:marRight w:val="0"/>
                  <w:marTop w:val="0"/>
                  <w:marBottom w:val="0"/>
                  <w:divBdr>
                    <w:top w:val="none" w:sz="0" w:space="0" w:color="auto"/>
                    <w:left w:val="none" w:sz="0" w:space="0" w:color="auto"/>
                    <w:bottom w:val="none" w:sz="0" w:space="0" w:color="auto"/>
                    <w:right w:val="none" w:sz="0" w:space="0" w:color="auto"/>
                  </w:divBdr>
                  <w:divsChild>
                    <w:div w:id="67583722">
                      <w:marLeft w:val="0"/>
                      <w:marRight w:val="0"/>
                      <w:marTop w:val="0"/>
                      <w:marBottom w:val="0"/>
                      <w:divBdr>
                        <w:top w:val="none" w:sz="0" w:space="0" w:color="auto"/>
                        <w:left w:val="none" w:sz="0" w:space="0" w:color="auto"/>
                        <w:bottom w:val="none" w:sz="0" w:space="0" w:color="auto"/>
                        <w:right w:val="none" w:sz="0" w:space="0" w:color="auto"/>
                      </w:divBdr>
                    </w:div>
                    <w:div w:id="674108796">
                      <w:marLeft w:val="0"/>
                      <w:marRight w:val="0"/>
                      <w:marTop w:val="0"/>
                      <w:marBottom w:val="0"/>
                      <w:divBdr>
                        <w:top w:val="none" w:sz="0" w:space="0" w:color="auto"/>
                        <w:left w:val="none" w:sz="0" w:space="0" w:color="auto"/>
                        <w:bottom w:val="none" w:sz="0" w:space="0" w:color="auto"/>
                        <w:right w:val="none" w:sz="0" w:space="0" w:color="auto"/>
                      </w:divBdr>
                    </w:div>
                    <w:div w:id="1560247941">
                      <w:marLeft w:val="240"/>
                      <w:marRight w:val="0"/>
                      <w:marTop w:val="0"/>
                      <w:marBottom w:val="0"/>
                      <w:divBdr>
                        <w:top w:val="none" w:sz="0" w:space="0" w:color="auto"/>
                        <w:left w:val="none" w:sz="0" w:space="0" w:color="auto"/>
                        <w:bottom w:val="none" w:sz="0" w:space="0" w:color="auto"/>
                        <w:right w:val="none" w:sz="0" w:space="0" w:color="auto"/>
                      </w:divBdr>
                      <w:divsChild>
                        <w:div w:id="982581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60872564">
      <w:bodyDiv w:val="1"/>
      <w:marLeft w:val="0"/>
      <w:marRight w:val="0"/>
      <w:marTop w:val="0"/>
      <w:marBottom w:val="0"/>
      <w:divBdr>
        <w:top w:val="none" w:sz="0" w:space="0" w:color="auto"/>
        <w:left w:val="none" w:sz="0" w:space="0" w:color="auto"/>
        <w:bottom w:val="none" w:sz="0" w:space="0" w:color="auto"/>
        <w:right w:val="none" w:sz="0" w:space="0" w:color="auto"/>
      </w:divBdr>
    </w:div>
    <w:div w:id="561792122">
      <w:bodyDiv w:val="1"/>
      <w:marLeft w:val="0"/>
      <w:marRight w:val="0"/>
      <w:marTop w:val="0"/>
      <w:marBottom w:val="0"/>
      <w:divBdr>
        <w:top w:val="none" w:sz="0" w:space="0" w:color="auto"/>
        <w:left w:val="none" w:sz="0" w:space="0" w:color="auto"/>
        <w:bottom w:val="none" w:sz="0" w:space="0" w:color="auto"/>
        <w:right w:val="none" w:sz="0" w:space="0" w:color="auto"/>
      </w:divBdr>
    </w:div>
    <w:div w:id="562256961">
      <w:bodyDiv w:val="1"/>
      <w:marLeft w:val="0"/>
      <w:marRight w:val="0"/>
      <w:marTop w:val="0"/>
      <w:marBottom w:val="0"/>
      <w:divBdr>
        <w:top w:val="none" w:sz="0" w:space="0" w:color="auto"/>
        <w:left w:val="none" w:sz="0" w:space="0" w:color="auto"/>
        <w:bottom w:val="none" w:sz="0" w:space="0" w:color="auto"/>
        <w:right w:val="none" w:sz="0" w:space="0" w:color="auto"/>
      </w:divBdr>
    </w:div>
    <w:div w:id="584071238">
      <w:bodyDiv w:val="1"/>
      <w:marLeft w:val="0"/>
      <w:marRight w:val="0"/>
      <w:marTop w:val="0"/>
      <w:marBottom w:val="0"/>
      <w:divBdr>
        <w:top w:val="none" w:sz="0" w:space="0" w:color="auto"/>
        <w:left w:val="none" w:sz="0" w:space="0" w:color="auto"/>
        <w:bottom w:val="none" w:sz="0" w:space="0" w:color="auto"/>
        <w:right w:val="none" w:sz="0" w:space="0" w:color="auto"/>
      </w:divBdr>
    </w:div>
    <w:div w:id="589432873">
      <w:bodyDiv w:val="1"/>
      <w:marLeft w:val="0"/>
      <w:marRight w:val="0"/>
      <w:marTop w:val="0"/>
      <w:marBottom w:val="0"/>
      <w:divBdr>
        <w:top w:val="none" w:sz="0" w:space="0" w:color="auto"/>
        <w:left w:val="none" w:sz="0" w:space="0" w:color="auto"/>
        <w:bottom w:val="none" w:sz="0" w:space="0" w:color="auto"/>
        <w:right w:val="none" w:sz="0" w:space="0" w:color="auto"/>
      </w:divBdr>
    </w:div>
    <w:div w:id="591090014">
      <w:bodyDiv w:val="1"/>
      <w:marLeft w:val="0"/>
      <w:marRight w:val="0"/>
      <w:marTop w:val="0"/>
      <w:marBottom w:val="0"/>
      <w:divBdr>
        <w:top w:val="none" w:sz="0" w:space="0" w:color="auto"/>
        <w:left w:val="none" w:sz="0" w:space="0" w:color="auto"/>
        <w:bottom w:val="none" w:sz="0" w:space="0" w:color="auto"/>
        <w:right w:val="none" w:sz="0" w:space="0" w:color="auto"/>
      </w:divBdr>
    </w:div>
    <w:div w:id="599531440">
      <w:bodyDiv w:val="1"/>
      <w:marLeft w:val="0"/>
      <w:marRight w:val="0"/>
      <w:marTop w:val="0"/>
      <w:marBottom w:val="0"/>
      <w:divBdr>
        <w:top w:val="none" w:sz="0" w:space="0" w:color="auto"/>
        <w:left w:val="none" w:sz="0" w:space="0" w:color="auto"/>
        <w:bottom w:val="none" w:sz="0" w:space="0" w:color="auto"/>
        <w:right w:val="none" w:sz="0" w:space="0" w:color="auto"/>
      </w:divBdr>
      <w:divsChild>
        <w:div w:id="1652368467">
          <w:marLeft w:val="480"/>
          <w:marRight w:val="0"/>
          <w:marTop w:val="0"/>
          <w:marBottom w:val="0"/>
          <w:divBdr>
            <w:top w:val="none" w:sz="0" w:space="0" w:color="auto"/>
            <w:left w:val="none" w:sz="0" w:space="0" w:color="auto"/>
            <w:bottom w:val="none" w:sz="0" w:space="0" w:color="auto"/>
            <w:right w:val="none" w:sz="0" w:space="0" w:color="auto"/>
          </w:divBdr>
          <w:divsChild>
            <w:div w:id="1831826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8701266">
      <w:bodyDiv w:val="1"/>
      <w:marLeft w:val="0"/>
      <w:marRight w:val="0"/>
      <w:marTop w:val="0"/>
      <w:marBottom w:val="0"/>
      <w:divBdr>
        <w:top w:val="none" w:sz="0" w:space="0" w:color="auto"/>
        <w:left w:val="none" w:sz="0" w:space="0" w:color="auto"/>
        <w:bottom w:val="none" w:sz="0" w:space="0" w:color="auto"/>
        <w:right w:val="none" w:sz="0" w:space="0" w:color="auto"/>
      </w:divBdr>
      <w:divsChild>
        <w:div w:id="185561863">
          <w:marLeft w:val="0"/>
          <w:marRight w:val="0"/>
          <w:marTop w:val="0"/>
          <w:marBottom w:val="0"/>
          <w:divBdr>
            <w:top w:val="none" w:sz="0" w:space="0" w:color="auto"/>
            <w:left w:val="none" w:sz="0" w:space="0" w:color="auto"/>
            <w:bottom w:val="none" w:sz="0" w:space="0" w:color="auto"/>
            <w:right w:val="none" w:sz="0" w:space="0" w:color="auto"/>
          </w:divBdr>
        </w:div>
        <w:div w:id="945767813">
          <w:marLeft w:val="0"/>
          <w:marRight w:val="0"/>
          <w:marTop w:val="0"/>
          <w:marBottom w:val="0"/>
          <w:divBdr>
            <w:top w:val="none" w:sz="0" w:space="0" w:color="auto"/>
            <w:left w:val="none" w:sz="0" w:space="0" w:color="auto"/>
            <w:bottom w:val="none" w:sz="0" w:space="0" w:color="auto"/>
            <w:right w:val="none" w:sz="0" w:space="0" w:color="auto"/>
          </w:divBdr>
        </w:div>
        <w:div w:id="1146160977">
          <w:marLeft w:val="0"/>
          <w:marRight w:val="0"/>
          <w:marTop w:val="0"/>
          <w:marBottom w:val="0"/>
          <w:divBdr>
            <w:top w:val="none" w:sz="0" w:space="0" w:color="auto"/>
            <w:left w:val="none" w:sz="0" w:space="0" w:color="auto"/>
            <w:bottom w:val="none" w:sz="0" w:space="0" w:color="auto"/>
            <w:right w:val="none" w:sz="0" w:space="0" w:color="auto"/>
          </w:divBdr>
        </w:div>
        <w:div w:id="1399133961">
          <w:marLeft w:val="0"/>
          <w:marRight w:val="0"/>
          <w:marTop w:val="0"/>
          <w:marBottom w:val="0"/>
          <w:divBdr>
            <w:top w:val="none" w:sz="0" w:space="0" w:color="auto"/>
            <w:left w:val="none" w:sz="0" w:space="0" w:color="auto"/>
            <w:bottom w:val="none" w:sz="0" w:space="0" w:color="auto"/>
            <w:right w:val="none" w:sz="0" w:space="0" w:color="auto"/>
          </w:divBdr>
        </w:div>
        <w:div w:id="1491142729">
          <w:marLeft w:val="0"/>
          <w:marRight w:val="0"/>
          <w:marTop w:val="0"/>
          <w:marBottom w:val="0"/>
          <w:divBdr>
            <w:top w:val="none" w:sz="0" w:space="0" w:color="auto"/>
            <w:left w:val="none" w:sz="0" w:space="0" w:color="auto"/>
            <w:bottom w:val="none" w:sz="0" w:space="0" w:color="auto"/>
            <w:right w:val="none" w:sz="0" w:space="0" w:color="auto"/>
          </w:divBdr>
        </w:div>
        <w:div w:id="1577981940">
          <w:marLeft w:val="0"/>
          <w:marRight w:val="0"/>
          <w:marTop w:val="0"/>
          <w:marBottom w:val="0"/>
          <w:divBdr>
            <w:top w:val="none" w:sz="0" w:space="0" w:color="auto"/>
            <w:left w:val="none" w:sz="0" w:space="0" w:color="auto"/>
            <w:bottom w:val="none" w:sz="0" w:space="0" w:color="auto"/>
            <w:right w:val="none" w:sz="0" w:space="0" w:color="auto"/>
          </w:divBdr>
        </w:div>
        <w:div w:id="1888637746">
          <w:marLeft w:val="0"/>
          <w:marRight w:val="0"/>
          <w:marTop w:val="0"/>
          <w:marBottom w:val="0"/>
          <w:divBdr>
            <w:top w:val="none" w:sz="0" w:space="0" w:color="auto"/>
            <w:left w:val="none" w:sz="0" w:space="0" w:color="auto"/>
            <w:bottom w:val="none" w:sz="0" w:space="0" w:color="auto"/>
            <w:right w:val="none" w:sz="0" w:space="0" w:color="auto"/>
          </w:divBdr>
        </w:div>
      </w:divsChild>
    </w:div>
    <w:div w:id="613443036">
      <w:bodyDiv w:val="1"/>
      <w:marLeft w:val="0"/>
      <w:marRight w:val="0"/>
      <w:marTop w:val="0"/>
      <w:marBottom w:val="0"/>
      <w:divBdr>
        <w:top w:val="none" w:sz="0" w:space="0" w:color="auto"/>
        <w:left w:val="none" w:sz="0" w:space="0" w:color="auto"/>
        <w:bottom w:val="none" w:sz="0" w:space="0" w:color="auto"/>
        <w:right w:val="none" w:sz="0" w:space="0" w:color="auto"/>
      </w:divBdr>
    </w:div>
    <w:div w:id="619265817">
      <w:bodyDiv w:val="1"/>
      <w:marLeft w:val="0"/>
      <w:marRight w:val="0"/>
      <w:marTop w:val="0"/>
      <w:marBottom w:val="0"/>
      <w:divBdr>
        <w:top w:val="none" w:sz="0" w:space="0" w:color="auto"/>
        <w:left w:val="none" w:sz="0" w:space="0" w:color="auto"/>
        <w:bottom w:val="none" w:sz="0" w:space="0" w:color="auto"/>
        <w:right w:val="none" w:sz="0" w:space="0" w:color="auto"/>
      </w:divBdr>
    </w:div>
    <w:div w:id="625279119">
      <w:bodyDiv w:val="1"/>
      <w:marLeft w:val="0"/>
      <w:marRight w:val="0"/>
      <w:marTop w:val="0"/>
      <w:marBottom w:val="0"/>
      <w:divBdr>
        <w:top w:val="none" w:sz="0" w:space="0" w:color="auto"/>
        <w:left w:val="none" w:sz="0" w:space="0" w:color="auto"/>
        <w:bottom w:val="none" w:sz="0" w:space="0" w:color="auto"/>
        <w:right w:val="none" w:sz="0" w:space="0" w:color="auto"/>
      </w:divBdr>
    </w:div>
    <w:div w:id="640185488">
      <w:bodyDiv w:val="1"/>
      <w:marLeft w:val="0"/>
      <w:marRight w:val="0"/>
      <w:marTop w:val="0"/>
      <w:marBottom w:val="0"/>
      <w:divBdr>
        <w:top w:val="none" w:sz="0" w:space="0" w:color="auto"/>
        <w:left w:val="none" w:sz="0" w:space="0" w:color="auto"/>
        <w:bottom w:val="none" w:sz="0" w:space="0" w:color="auto"/>
        <w:right w:val="none" w:sz="0" w:space="0" w:color="auto"/>
      </w:divBdr>
    </w:div>
    <w:div w:id="640233822">
      <w:bodyDiv w:val="1"/>
      <w:marLeft w:val="0"/>
      <w:marRight w:val="0"/>
      <w:marTop w:val="0"/>
      <w:marBottom w:val="0"/>
      <w:divBdr>
        <w:top w:val="none" w:sz="0" w:space="0" w:color="auto"/>
        <w:left w:val="none" w:sz="0" w:space="0" w:color="auto"/>
        <w:bottom w:val="none" w:sz="0" w:space="0" w:color="auto"/>
        <w:right w:val="none" w:sz="0" w:space="0" w:color="auto"/>
      </w:divBdr>
    </w:div>
    <w:div w:id="642581494">
      <w:bodyDiv w:val="1"/>
      <w:marLeft w:val="0"/>
      <w:marRight w:val="0"/>
      <w:marTop w:val="0"/>
      <w:marBottom w:val="0"/>
      <w:divBdr>
        <w:top w:val="none" w:sz="0" w:space="0" w:color="auto"/>
        <w:left w:val="none" w:sz="0" w:space="0" w:color="auto"/>
        <w:bottom w:val="none" w:sz="0" w:space="0" w:color="auto"/>
        <w:right w:val="none" w:sz="0" w:space="0" w:color="auto"/>
      </w:divBdr>
    </w:div>
    <w:div w:id="643857412">
      <w:bodyDiv w:val="1"/>
      <w:marLeft w:val="0"/>
      <w:marRight w:val="0"/>
      <w:marTop w:val="0"/>
      <w:marBottom w:val="0"/>
      <w:divBdr>
        <w:top w:val="none" w:sz="0" w:space="0" w:color="auto"/>
        <w:left w:val="none" w:sz="0" w:space="0" w:color="auto"/>
        <w:bottom w:val="none" w:sz="0" w:space="0" w:color="auto"/>
        <w:right w:val="none" w:sz="0" w:space="0" w:color="auto"/>
      </w:divBdr>
    </w:div>
    <w:div w:id="660275708">
      <w:bodyDiv w:val="1"/>
      <w:marLeft w:val="0"/>
      <w:marRight w:val="0"/>
      <w:marTop w:val="0"/>
      <w:marBottom w:val="0"/>
      <w:divBdr>
        <w:top w:val="none" w:sz="0" w:space="0" w:color="auto"/>
        <w:left w:val="none" w:sz="0" w:space="0" w:color="auto"/>
        <w:bottom w:val="none" w:sz="0" w:space="0" w:color="auto"/>
        <w:right w:val="none" w:sz="0" w:space="0" w:color="auto"/>
      </w:divBdr>
    </w:div>
    <w:div w:id="666205484">
      <w:bodyDiv w:val="1"/>
      <w:marLeft w:val="0"/>
      <w:marRight w:val="0"/>
      <w:marTop w:val="0"/>
      <w:marBottom w:val="0"/>
      <w:divBdr>
        <w:top w:val="none" w:sz="0" w:space="0" w:color="auto"/>
        <w:left w:val="none" w:sz="0" w:space="0" w:color="auto"/>
        <w:bottom w:val="none" w:sz="0" w:space="0" w:color="auto"/>
        <w:right w:val="none" w:sz="0" w:space="0" w:color="auto"/>
      </w:divBdr>
      <w:divsChild>
        <w:div w:id="352004046">
          <w:marLeft w:val="360"/>
          <w:marRight w:val="0"/>
          <w:marTop w:val="0"/>
          <w:marBottom w:val="0"/>
          <w:divBdr>
            <w:top w:val="none" w:sz="0" w:space="0" w:color="auto"/>
            <w:left w:val="none" w:sz="0" w:space="0" w:color="auto"/>
            <w:bottom w:val="none" w:sz="0" w:space="0" w:color="auto"/>
            <w:right w:val="none" w:sz="0" w:space="0" w:color="auto"/>
          </w:divBdr>
        </w:div>
      </w:divsChild>
    </w:div>
    <w:div w:id="667905615">
      <w:bodyDiv w:val="1"/>
      <w:marLeft w:val="0"/>
      <w:marRight w:val="0"/>
      <w:marTop w:val="0"/>
      <w:marBottom w:val="0"/>
      <w:divBdr>
        <w:top w:val="none" w:sz="0" w:space="0" w:color="auto"/>
        <w:left w:val="none" w:sz="0" w:space="0" w:color="auto"/>
        <w:bottom w:val="none" w:sz="0" w:space="0" w:color="auto"/>
        <w:right w:val="none" w:sz="0" w:space="0" w:color="auto"/>
      </w:divBdr>
    </w:div>
    <w:div w:id="670375901">
      <w:bodyDiv w:val="1"/>
      <w:marLeft w:val="0"/>
      <w:marRight w:val="0"/>
      <w:marTop w:val="0"/>
      <w:marBottom w:val="0"/>
      <w:divBdr>
        <w:top w:val="none" w:sz="0" w:space="0" w:color="auto"/>
        <w:left w:val="none" w:sz="0" w:space="0" w:color="auto"/>
        <w:bottom w:val="none" w:sz="0" w:space="0" w:color="auto"/>
        <w:right w:val="none" w:sz="0" w:space="0" w:color="auto"/>
      </w:divBdr>
    </w:div>
    <w:div w:id="682518023">
      <w:bodyDiv w:val="1"/>
      <w:marLeft w:val="0"/>
      <w:marRight w:val="0"/>
      <w:marTop w:val="0"/>
      <w:marBottom w:val="0"/>
      <w:divBdr>
        <w:top w:val="none" w:sz="0" w:space="0" w:color="auto"/>
        <w:left w:val="none" w:sz="0" w:space="0" w:color="auto"/>
        <w:bottom w:val="none" w:sz="0" w:space="0" w:color="auto"/>
        <w:right w:val="none" w:sz="0" w:space="0" w:color="auto"/>
      </w:divBdr>
    </w:div>
    <w:div w:id="689457678">
      <w:bodyDiv w:val="1"/>
      <w:marLeft w:val="0"/>
      <w:marRight w:val="0"/>
      <w:marTop w:val="0"/>
      <w:marBottom w:val="0"/>
      <w:divBdr>
        <w:top w:val="none" w:sz="0" w:space="0" w:color="auto"/>
        <w:left w:val="none" w:sz="0" w:space="0" w:color="auto"/>
        <w:bottom w:val="none" w:sz="0" w:space="0" w:color="auto"/>
        <w:right w:val="none" w:sz="0" w:space="0" w:color="auto"/>
      </w:divBdr>
      <w:divsChild>
        <w:div w:id="1496842821">
          <w:marLeft w:val="0"/>
          <w:marRight w:val="0"/>
          <w:marTop w:val="0"/>
          <w:marBottom w:val="0"/>
          <w:divBdr>
            <w:top w:val="none" w:sz="0" w:space="0" w:color="auto"/>
            <w:left w:val="none" w:sz="0" w:space="0" w:color="auto"/>
            <w:bottom w:val="none" w:sz="0" w:space="0" w:color="auto"/>
            <w:right w:val="none" w:sz="0" w:space="0" w:color="auto"/>
          </w:divBdr>
          <w:divsChild>
            <w:div w:id="6829135">
              <w:marLeft w:val="0"/>
              <w:marRight w:val="0"/>
              <w:marTop w:val="0"/>
              <w:marBottom w:val="0"/>
              <w:divBdr>
                <w:top w:val="none" w:sz="0" w:space="0" w:color="auto"/>
                <w:left w:val="none" w:sz="0" w:space="0" w:color="auto"/>
                <w:bottom w:val="none" w:sz="0" w:space="0" w:color="auto"/>
                <w:right w:val="none" w:sz="0" w:space="0" w:color="auto"/>
              </w:divBdr>
              <w:divsChild>
                <w:div w:id="1855803691">
                  <w:marLeft w:val="0"/>
                  <w:marRight w:val="0"/>
                  <w:marTop w:val="0"/>
                  <w:marBottom w:val="0"/>
                  <w:divBdr>
                    <w:top w:val="none" w:sz="0" w:space="0" w:color="auto"/>
                    <w:left w:val="none" w:sz="0" w:space="0" w:color="auto"/>
                    <w:bottom w:val="none" w:sz="0" w:space="0" w:color="auto"/>
                    <w:right w:val="none" w:sz="0" w:space="0" w:color="auto"/>
                  </w:divBdr>
                  <w:divsChild>
                    <w:div w:id="1769887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9685785">
              <w:marLeft w:val="0"/>
              <w:marRight w:val="0"/>
              <w:marTop w:val="0"/>
              <w:marBottom w:val="0"/>
              <w:divBdr>
                <w:top w:val="none" w:sz="0" w:space="0" w:color="auto"/>
                <w:left w:val="none" w:sz="0" w:space="0" w:color="auto"/>
                <w:bottom w:val="none" w:sz="0" w:space="0" w:color="auto"/>
                <w:right w:val="none" w:sz="0" w:space="0" w:color="auto"/>
              </w:divBdr>
              <w:divsChild>
                <w:div w:id="536697269">
                  <w:marLeft w:val="0"/>
                  <w:marRight w:val="0"/>
                  <w:marTop w:val="0"/>
                  <w:marBottom w:val="0"/>
                  <w:divBdr>
                    <w:top w:val="none" w:sz="0" w:space="0" w:color="auto"/>
                    <w:left w:val="none" w:sz="0" w:space="0" w:color="auto"/>
                    <w:bottom w:val="none" w:sz="0" w:space="0" w:color="auto"/>
                    <w:right w:val="none" w:sz="0" w:space="0" w:color="auto"/>
                  </w:divBdr>
                  <w:divsChild>
                    <w:div w:id="1579897115">
                      <w:marLeft w:val="0"/>
                      <w:marRight w:val="0"/>
                      <w:marTop w:val="0"/>
                      <w:marBottom w:val="0"/>
                      <w:divBdr>
                        <w:top w:val="none" w:sz="0" w:space="0" w:color="auto"/>
                        <w:left w:val="none" w:sz="0" w:space="0" w:color="auto"/>
                        <w:bottom w:val="none" w:sz="0" w:space="0" w:color="auto"/>
                        <w:right w:val="none" w:sz="0" w:space="0" w:color="auto"/>
                      </w:divBdr>
                      <w:divsChild>
                        <w:div w:id="1736316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6672084">
          <w:marLeft w:val="0"/>
          <w:marRight w:val="0"/>
          <w:marTop w:val="100"/>
          <w:marBottom w:val="0"/>
          <w:divBdr>
            <w:top w:val="none" w:sz="0" w:space="0" w:color="auto"/>
            <w:left w:val="none" w:sz="0" w:space="0" w:color="auto"/>
            <w:bottom w:val="none" w:sz="0" w:space="0" w:color="auto"/>
            <w:right w:val="none" w:sz="0" w:space="0" w:color="auto"/>
          </w:divBdr>
        </w:div>
      </w:divsChild>
    </w:div>
    <w:div w:id="689717249">
      <w:bodyDiv w:val="1"/>
      <w:marLeft w:val="0"/>
      <w:marRight w:val="0"/>
      <w:marTop w:val="0"/>
      <w:marBottom w:val="0"/>
      <w:divBdr>
        <w:top w:val="none" w:sz="0" w:space="0" w:color="auto"/>
        <w:left w:val="none" w:sz="0" w:space="0" w:color="auto"/>
        <w:bottom w:val="none" w:sz="0" w:space="0" w:color="auto"/>
        <w:right w:val="none" w:sz="0" w:space="0" w:color="auto"/>
      </w:divBdr>
    </w:div>
    <w:div w:id="691299841">
      <w:bodyDiv w:val="1"/>
      <w:marLeft w:val="0"/>
      <w:marRight w:val="0"/>
      <w:marTop w:val="0"/>
      <w:marBottom w:val="0"/>
      <w:divBdr>
        <w:top w:val="none" w:sz="0" w:space="0" w:color="auto"/>
        <w:left w:val="none" w:sz="0" w:space="0" w:color="auto"/>
        <w:bottom w:val="none" w:sz="0" w:space="0" w:color="auto"/>
        <w:right w:val="none" w:sz="0" w:space="0" w:color="auto"/>
      </w:divBdr>
    </w:div>
    <w:div w:id="702244777">
      <w:bodyDiv w:val="1"/>
      <w:marLeft w:val="0"/>
      <w:marRight w:val="0"/>
      <w:marTop w:val="0"/>
      <w:marBottom w:val="0"/>
      <w:divBdr>
        <w:top w:val="none" w:sz="0" w:space="0" w:color="auto"/>
        <w:left w:val="none" w:sz="0" w:space="0" w:color="auto"/>
        <w:bottom w:val="none" w:sz="0" w:space="0" w:color="auto"/>
        <w:right w:val="none" w:sz="0" w:space="0" w:color="auto"/>
      </w:divBdr>
    </w:div>
    <w:div w:id="716587972">
      <w:bodyDiv w:val="1"/>
      <w:marLeft w:val="0"/>
      <w:marRight w:val="0"/>
      <w:marTop w:val="0"/>
      <w:marBottom w:val="0"/>
      <w:divBdr>
        <w:top w:val="none" w:sz="0" w:space="0" w:color="auto"/>
        <w:left w:val="none" w:sz="0" w:space="0" w:color="auto"/>
        <w:bottom w:val="none" w:sz="0" w:space="0" w:color="auto"/>
        <w:right w:val="none" w:sz="0" w:space="0" w:color="auto"/>
      </w:divBdr>
    </w:div>
    <w:div w:id="718940589">
      <w:bodyDiv w:val="1"/>
      <w:marLeft w:val="0"/>
      <w:marRight w:val="0"/>
      <w:marTop w:val="0"/>
      <w:marBottom w:val="0"/>
      <w:divBdr>
        <w:top w:val="none" w:sz="0" w:space="0" w:color="auto"/>
        <w:left w:val="none" w:sz="0" w:space="0" w:color="auto"/>
        <w:bottom w:val="none" w:sz="0" w:space="0" w:color="auto"/>
        <w:right w:val="none" w:sz="0" w:space="0" w:color="auto"/>
      </w:divBdr>
    </w:div>
    <w:div w:id="726957191">
      <w:bodyDiv w:val="1"/>
      <w:marLeft w:val="0"/>
      <w:marRight w:val="0"/>
      <w:marTop w:val="0"/>
      <w:marBottom w:val="0"/>
      <w:divBdr>
        <w:top w:val="none" w:sz="0" w:space="0" w:color="auto"/>
        <w:left w:val="none" w:sz="0" w:space="0" w:color="auto"/>
        <w:bottom w:val="none" w:sz="0" w:space="0" w:color="auto"/>
        <w:right w:val="none" w:sz="0" w:space="0" w:color="auto"/>
      </w:divBdr>
    </w:div>
    <w:div w:id="733701610">
      <w:bodyDiv w:val="1"/>
      <w:marLeft w:val="0"/>
      <w:marRight w:val="0"/>
      <w:marTop w:val="0"/>
      <w:marBottom w:val="0"/>
      <w:divBdr>
        <w:top w:val="none" w:sz="0" w:space="0" w:color="auto"/>
        <w:left w:val="none" w:sz="0" w:space="0" w:color="auto"/>
        <w:bottom w:val="none" w:sz="0" w:space="0" w:color="auto"/>
        <w:right w:val="none" w:sz="0" w:space="0" w:color="auto"/>
      </w:divBdr>
    </w:div>
    <w:div w:id="747271694">
      <w:bodyDiv w:val="1"/>
      <w:marLeft w:val="0"/>
      <w:marRight w:val="0"/>
      <w:marTop w:val="0"/>
      <w:marBottom w:val="0"/>
      <w:divBdr>
        <w:top w:val="none" w:sz="0" w:space="0" w:color="auto"/>
        <w:left w:val="none" w:sz="0" w:space="0" w:color="auto"/>
        <w:bottom w:val="none" w:sz="0" w:space="0" w:color="auto"/>
        <w:right w:val="none" w:sz="0" w:space="0" w:color="auto"/>
      </w:divBdr>
    </w:div>
    <w:div w:id="748188458">
      <w:bodyDiv w:val="1"/>
      <w:marLeft w:val="0"/>
      <w:marRight w:val="0"/>
      <w:marTop w:val="0"/>
      <w:marBottom w:val="0"/>
      <w:divBdr>
        <w:top w:val="none" w:sz="0" w:space="0" w:color="auto"/>
        <w:left w:val="none" w:sz="0" w:space="0" w:color="auto"/>
        <w:bottom w:val="none" w:sz="0" w:space="0" w:color="auto"/>
        <w:right w:val="none" w:sz="0" w:space="0" w:color="auto"/>
      </w:divBdr>
    </w:div>
    <w:div w:id="750664062">
      <w:bodyDiv w:val="1"/>
      <w:marLeft w:val="0"/>
      <w:marRight w:val="0"/>
      <w:marTop w:val="0"/>
      <w:marBottom w:val="0"/>
      <w:divBdr>
        <w:top w:val="none" w:sz="0" w:space="0" w:color="auto"/>
        <w:left w:val="none" w:sz="0" w:space="0" w:color="auto"/>
        <w:bottom w:val="none" w:sz="0" w:space="0" w:color="auto"/>
        <w:right w:val="none" w:sz="0" w:space="0" w:color="auto"/>
      </w:divBdr>
    </w:div>
    <w:div w:id="756907174">
      <w:bodyDiv w:val="1"/>
      <w:marLeft w:val="0"/>
      <w:marRight w:val="0"/>
      <w:marTop w:val="0"/>
      <w:marBottom w:val="0"/>
      <w:divBdr>
        <w:top w:val="none" w:sz="0" w:space="0" w:color="auto"/>
        <w:left w:val="none" w:sz="0" w:space="0" w:color="auto"/>
        <w:bottom w:val="none" w:sz="0" w:space="0" w:color="auto"/>
        <w:right w:val="none" w:sz="0" w:space="0" w:color="auto"/>
      </w:divBdr>
    </w:div>
    <w:div w:id="759834067">
      <w:bodyDiv w:val="1"/>
      <w:marLeft w:val="0"/>
      <w:marRight w:val="0"/>
      <w:marTop w:val="0"/>
      <w:marBottom w:val="0"/>
      <w:divBdr>
        <w:top w:val="none" w:sz="0" w:space="0" w:color="auto"/>
        <w:left w:val="none" w:sz="0" w:space="0" w:color="auto"/>
        <w:bottom w:val="none" w:sz="0" w:space="0" w:color="auto"/>
        <w:right w:val="none" w:sz="0" w:space="0" w:color="auto"/>
      </w:divBdr>
    </w:div>
    <w:div w:id="767578861">
      <w:bodyDiv w:val="1"/>
      <w:marLeft w:val="0"/>
      <w:marRight w:val="0"/>
      <w:marTop w:val="0"/>
      <w:marBottom w:val="0"/>
      <w:divBdr>
        <w:top w:val="none" w:sz="0" w:space="0" w:color="auto"/>
        <w:left w:val="none" w:sz="0" w:space="0" w:color="auto"/>
        <w:bottom w:val="none" w:sz="0" w:space="0" w:color="auto"/>
        <w:right w:val="none" w:sz="0" w:space="0" w:color="auto"/>
      </w:divBdr>
      <w:divsChild>
        <w:div w:id="909121182">
          <w:marLeft w:val="480"/>
          <w:marRight w:val="0"/>
          <w:marTop w:val="0"/>
          <w:marBottom w:val="0"/>
          <w:divBdr>
            <w:top w:val="none" w:sz="0" w:space="0" w:color="auto"/>
            <w:left w:val="none" w:sz="0" w:space="0" w:color="auto"/>
            <w:bottom w:val="none" w:sz="0" w:space="0" w:color="auto"/>
            <w:right w:val="none" w:sz="0" w:space="0" w:color="auto"/>
          </w:divBdr>
          <w:divsChild>
            <w:div w:id="405957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2936390">
      <w:bodyDiv w:val="1"/>
      <w:marLeft w:val="0"/>
      <w:marRight w:val="0"/>
      <w:marTop w:val="0"/>
      <w:marBottom w:val="0"/>
      <w:divBdr>
        <w:top w:val="none" w:sz="0" w:space="0" w:color="auto"/>
        <w:left w:val="none" w:sz="0" w:space="0" w:color="auto"/>
        <w:bottom w:val="none" w:sz="0" w:space="0" w:color="auto"/>
        <w:right w:val="none" w:sz="0" w:space="0" w:color="auto"/>
      </w:divBdr>
    </w:div>
    <w:div w:id="776487239">
      <w:bodyDiv w:val="1"/>
      <w:marLeft w:val="0"/>
      <w:marRight w:val="0"/>
      <w:marTop w:val="0"/>
      <w:marBottom w:val="0"/>
      <w:divBdr>
        <w:top w:val="none" w:sz="0" w:space="0" w:color="auto"/>
        <w:left w:val="none" w:sz="0" w:space="0" w:color="auto"/>
        <w:bottom w:val="none" w:sz="0" w:space="0" w:color="auto"/>
        <w:right w:val="none" w:sz="0" w:space="0" w:color="auto"/>
      </w:divBdr>
    </w:div>
    <w:div w:id="783159586">
      <w:bodyDiv w:val="1"/>
      <w:marLeft w:val="0"/>
      <w:marRight w:val="0"/>
      <w:marTop w:val="0"/>
      <w:marBottom w:val="0"/>
      <w:divBdr>
        <w:top w:val="none" w:sz="0" w:space="0" w:color="auto"/>
        <w:left w:val="none" w:sz="0" w:space="0" w:color="auto"/>
        <w:bottom w:val="none" w:sz="0" w:space="0" w:color="auto"/>
        <w:right w:val="none" w:sz="0" w:space="0" w:color="auto"/>
      </w:divBdr>
    </w:div>
    <w:div w:id="792207969">
      <w:bodyDiv w:val="1"/>
      <w:marLeft w:val="0"/>
      <w:marRight w:val="0"/>
      <w:marTop w:val="0"/>
      <w:marBottom w:val="0"/>
      <w:divBdr>
        <w:top w:val="none" w:sz="0" w:space="0" w:color="auto"/>
        <w:left w:val="none" w:sz="0" w:space="0" w:color="auto"/>
        <w:bottom w:val="none" w:sz="0" w:space="0" w:color="auto"/>
        <w:right w:val="none" w:sz="0" w:space="0" w:color="auto"/>
      </w:divBdr>
    </w:div>
    <w:div w:id="796997098">
      <w:bodyDiv w:val="1"/>
      <w:marLeft w:val="0"/>
      <w:marRight w:val="0"/>
      <w:marTop w:val="0"/>
      <w:marBottom w:val="0"/>
      <w:divBdr>
        <w:top w:val="none" w:sz="0" w:space="0" w:color="auto"/>
        <w:left w:val="none" w:sz="0" w:space="0" w:color="auto"/>
        <w:bottom w:val="none" w:sz="0" w:space="0" w:color="auto"/>
        <w:right w:val="none" w:sz="0" w:space="0" w:color="auto"/>
      </w:divBdr>
    </w:div>
    <w:div w:id="812913501">
      <w:bodyDiv w:val="1"/>
      <w:marLeft w:val="0"/>
      <w:marRight w:val="0"/>
      <w:marTop w:val="0"/>
      <w:marBottom w:val="0"/>
      <w:divBdr>
        <w:top w:val="none" w:sz="0" w:space="0" w:color="auto"/>
        <w:left w:val="none" w:sz="0" w:space="0" w:color="auto"/>
        <w:bottom w:val="none" w:sz="0" w:space="0" w:color="auto"/>
        <w:right w:val="none" w:sz="0" w:space="0" w:color="auto"/>
      </w:divBdr>
    </w:div>
    <w:div w:id="818156062">
      <w:bodyDiv w:val="1"/>
      <w:marLeft w:val="0"/>
      <w:marRight w:val="0"/>
      <w:marTop w:val="0"/>
      <w:marBottom w:val="0"/>
      <w:divBdr>
        <w:top w:val="none" w:sz="0" w:space="0" w:color="auto"/>
        <w:left w:val="none" w:sz="0" w:space="0" w:color="auto"/>
        <w:bottom w:val="none" w:sz="0" w:space="0" w:color="auto"/>
        <w:right w:val="none" w:sz="0" w:space="0" w:color="auto"/>
      </w:divBdr>
      <w:divsChild>
        <w:div w:id="518545943">
          <w:marLeft w:val="0"/>
          <w:marRight w:val="0"/>
          <w:marTop w:val="0"/>
          <w:marBottom w:val="0"/>
          <w:divBdr>
            <w:top w:val="none" w:sz="0" w:space="0" w:color="auto"/>
            <w:left w:val="none" w:sz="0" w:space="0" w:color="auto"/>
            <w:bottom w:val="none" w:sz="0" w:space="0" w:color="auto"/>
            <w:right w:val="none" w:sz="0" w:space="0" w:color="auto"/>
          </w:divBdr>
        </w:div>
        <w:div w:id="878588337">
          <w:marLeft w:val="0"/>
          <w:marRight w:val="0"/>
          <w:marTop w:val="0"/>
          <w:marBottom w:val="0"/>
          <w:divBdr>
            <w:top w:val="none" w:sz="0" w:space="0" w:color="auto"/>
            <w:left w:val="none" w:sz="0" w:space="0" w:color="auto"/>
            <w:bottom w:val="none" w:sz="0" w:space="0" w:color="auto"/>
            <w:right w:val="none" w:sz="0" w:space="0" w:color="auto"/>
          </w:divBdr>
          <w:divsChild>
            <w:div w:id="1875580300">
              <w:marLeft w:val="0"/>
              <w:marRight w:val="0"/>
              <w:marTop w:val="0"/>
              <w:marBottom w:val="0"/>
              <w:divBdr>
                <w:top w:val="none" w:sz="0" w:space="0" w:color="auto"/>
                <w:left w:val="none" w:sz="0" w:space="0" w:color="auto"/>
                <w:bottom w:val="none" w:sz="0" w:space="0" w:color="auto"/>
                <w:right w:val="none" w:sz="0" w:space="0" w:color="auto"/>
              </w:divBdr>
            </w:div>
          </w:divsChild>
        </w:div>
        <w:div w:id="1042169086">
          <w:marLeft w:val="0"/>
          <w:marRight w:val="0"/>
          <w:marTop w:val="0"/>
          <w:marBottom w:val="0"/>
          <w:divBdr>
            <w:top w:val="none" w:sz="0" w:space="0" w:color="auto"/>
            <w:left w:val="none" w:sz="0" w:space="0" w:color="auto"/>
            <w:bottom w:val="none" w:sz="0" w:space="0" w:color="auto"/>
            <w:right w:val="none" w:sz="0" w:space="0" w:color="auto"/>
          </w:divBdr>
        </w:div>
        <w:div w:id="1346175052">
          <w:marLeft w:val="0"/>
          <w:marRight w:val="0"/>
          <w:marTop w:val="0"/>
          <w:marBottom w:val="0"/>
          <w:divBdr>
            <w:top w:val="none" w:sz="0" w:space="0" w:color="auto"/>
            <w:left w:val="none" w:sz="0" w:space="0" w:color="auto"/>
            <w:bottom w:val="none" w:sz="0" w:space="0" w:color="auto"/>
            <w:right w:val="none" w:sz="0" w:space="0" w:color="auto"/>
          </w:divBdr>
        </w:div>
        <w:div w:id="1821724159">
          <w:marLeft w:val="0"/>
          <w:marRight w:val="0"/>
          <w:marTop w:val="0"/>
          <w:marBottom w:val="0"/>
          <w:divBdr>
            <w:top w:val="none" w:sz="0" w:space="0" w:color="auto"/>
            <w:left w:val="none" w:sz="0" w:space="0" w:color="auto"/>
            <w:bottom w:val="none" w:sz="0" w:space="0" w:color="auto"/>
            <w:right w:val="none" w:sz="0" w:space="0" w:color="auto"/>
          </w:divBdr>
        </w:div>
        <w:div w:id="2075539210">
          <w:marLeft w:val="0"/>
          <w:marRight w:val="0"/>
          <w:marTop w:val="0"/>
          <w:marBottom w:val="0"/>
          <w:divBdr>
            <w:top w:val="none" w:sz="0" w:space="0" w:color="auto"/>
            <w:left w:val="none" w:sz="0" w:space="0" w:color="auto"/>
            <w:bottom w:val="none" w:sz="0" w:space="0" w:color="auto"/>
            <w:right w:val="none" w:sz="0" w:space="0" w:color="auto"/>
          </w:divBdr>
        </w:div>
      </w:divsChild>
    </w:div>
    <w:div w:id="819418636">
      <w:bodyDiv w:val="1"/>
      <w:marLeft w:val="0"/>
      <w:marRight w:val="0"/>
      <w:marTop w:val="0"/>
      <w:marBottom w:val="0"/>
      <w:divBdr>
        <w:top w:val="none" w:sz="0" w:space="0" w:color="auto"/>
        <w:left w:val="none" w:sz="0" w:space="0" w:color="auto"/>
        <w:bottom w:val="none" w:sz="0" w:space="0" w:color="auto"/>
        <w:right w:val="none" w:sz="0" w:space="0" w:color="auto"/>
      </w:divBdr>
    </w:div>
    <w:div w:id="826282457">
      <w:bodyDiv w:val="1"/>
      <w:marLeft w:val="0"/>
      <w:marRight w:val="0"/>
      <w:marTop w:val="0"/>
      <w:marBottom w:val="0"/>
      <w:divBdr>
        <w:top w:val="none" w:sz="0" w:space="0" w:color="auto"/>
        <w:left w:val="none" w:sz="0" w:space="0" w:color="auto"/>
        <w:bottom w:val="none" w:sz="0" w:space="0" w:color="auto"/>
        <w:right w:val="none" w:sz="0" w:space="0" w:color="auto"/>
      </w:divBdr>
    </w:div>
    <w:div w:id="827091915">
      <w:bodyDiv w:val="1"/>
      <w:marLeft w:val="0"/>
      <w:marRight w:val="0"/>
      <w:marTop w:val="0"/>
      <w:marBottom w:val="0"/>
      <w:divBdr>
        <w:top w:val="none" w:sz="0" w:space="0" w:color="auto"/>
        <w:left w:val="none" w:sz="0" w:space="0" w:color="auto"/>
        <w:bottom w:val="none" w:sz="0" w:space="0" w:color="auto"/>
        <w:right w:val="none" w:sz="0" w:space="0" w:color="auto"/>
      </w:divBdr>
      <w:divsChild>
        <w:div w:id="652031311">
          <w:marLeft w:val="1080"/>
          <w:marRight w:val="0"/>
          <w:marTop w:val="100"/>
          <w:marBottom w:val="0"/>
          <w:divBdr>
            <w:top w:val="none" w:sz="0" w:space="0" w:color="auto"/>
            <w:left w:val="none" w:sz="0" w:space="0" w:color="auto"/>
            <w:bottom w:val="none" w:sz="0" w:space="0" w:color="auto"/>
            <w:right w:val="none" w:sz="0" w:space="0" w:color="auto"/>
          </w:divBdr>
        </w:div>
        <w:div w:id="1481114058">
          <w:marLeft w:val="1800"/>
          <w:marRight w:val="0"/>
          <w:marTop w:val="100"/>
          <w:marBottom w:val="0"/>
          <w:divBdr>
            <w:top w:val="none" w:sz="0" w:space="0" w:color="auto"/>
            <w:left w:val="none" w:sz="0" w:space="0" w:color="auto"/>
            <w:bottom w:val="none" w:sz="0" w:space="0" w:color="auto"/>
            <w:right w:val="none" w:sz="0" w:space="0" w:color="auto"/>
          </w:divBdr>
        </w:div>
        <w:div w:id="1955356622">
          <w:marLeft w:val="1080"/>
          <w:marRight w:val="0"/>
          <w:marTop w:val="100"/>
          <w:marBottom w:val="0"/>
          <w:divBdr>
            <w:top w:val="none" w:sz="0" w:space="0" w:color="auto"/>
            <w:left w:val="none" w:sz="0" w:space="0" w:color="auto"/>
            <w:bottom w:val="none" w:sz="0" w:space="0" w:color="auto"/>
            <w:right w:val="none" w:sz="0" w:space="0" w:color="auto"/>
          </w:divBdr>
        </w:div>
      </w:divsChild>
    </w:div>
    <w:div w:id="828131589">
      <w:bodyDiv w:val="1"/>
      <w:marLeft w:val="0"/>
      <w:marRight w:val="0"/>
      <w:marTop w:val="0"/>
      <w:marBottom w:val="0"/>
      <w:divBdr>
        <w:top w:val="none" w:sz="0" w:space="0" w:color="auto"/>
        <w:left w:val="none" w:sz="0" w:space="0" w:color="auto"/>
        <w:bottom w:val="none" w:sz="0" w:space="0" w:color="auto"/>
        <w:right w:val="none" w:sz="0" w:space="0" w:color="auto"/>
      </w:divBdr>
    </w:div>
    <w:div w:id="830289212">
      <w:bodyDiv w:val="1"/>
      <w:marLeft w:val="0"/>
      <w:marRight w:val="0"/>
      <w:marTop w:val="0"/>
      <w:marBottom w:val="0"/>
      <w:divBdr>
        <w:top w:val="none" w:sz="0" w:space="0" w:color="auto"/>
        <w:left w:val="none" w:sz="0" w:space="0" w:color="auto"/>
        <w:bottom w:val="none" w:sz="0" w:space="0" w:color="auto"/>
        <w:right w:val="none" w:sz="0" w:space="0" w:color="auto"/>
      </w:divBdr>
    </w:div>
    <w:div w:id="830943904">
      <w:bodyDiv w:val="1"/>
      <w:marLeft w:val="0"/>
      <w:marRight w:val="0"/>
      <w:marTop w:val="0"/>
      <w:marBottom w:val="0"/>
      <w:divBdr>
        <w:top w:val="none" w:sz="0" w:space="0" w:color="auto"/>
        <w:left w:val="none" w:sz="0" w:space="0" w:color="auto"/>
        <w:bottom w:val="none" w:sz="0" w:space="0" w:color="auto"/>
        <w:right w:val="none" w:sz="0" w:space="0" w:color="auto"/>
      </w:divBdr>
    </w:div>
    <w:div w:id="843325728">
      <w:bodyDiv w:val="1"/>
      <w:marLeft w:val="0"/>
      <w:marRight w:val="0"/>
      <w:marTop w:val="0"/>
      <w:marBottom w:val="0"/>
      <w:divBdr>
        <w:top w:val="none" w:sz="0" w:space="0" w:color="auto"/>
        <w:left w:val="none" w:sz="0" w:space="0" w:color="auto"/>
        <w:bottom w:val="none" w:sz="0" w:space="0" w:color="auto"/>
        <w:right w:val="none" w:sz="0" w:space="0" w:color="auto"/>
      </w:divBdr>
    </w:div>
    <w:div w:id="848953504">
      <w:bodyDiv w:val="1"/>
      <w:marLeft w:val="0"/>
      <w:marRight w:val="0"/>
      <w:marTop w:val="0"/>
      <w:marBottom w:val="0"/>
      <w:divBdr>
        <w:top w:val="none" w:sz="0" w:space="0" w:color="auto"/>
        <w:left w:val="none" w:sz="0" w:space="0" w:color="auto"/>
        <w:bottom w:val="none" w:sz="0" w:space="0" w:color="auto"/>
        <w:right w:val="none" w:sz="0" w:space="0" w:color="auto"/>
      </w:divBdr>
    </w:div>
    <w:div w:id="849560344">
      <w:bodyDiv w:val="1"/>
      <w:marLeft w:val="0"/>
      <w:marRight w:val="0"/>
      <w:marTop w:val="0"/>
      <w:marBottom w:val="0"/>
      <w:divBdr>
        <w:top w:val="none" w:sz="0" w:space="0" w:color="auto"/>
        <w:left w:val="none" w:sz="0" w:space="0" w:color="auto"/>
        <w:bottom w:val="none" w:sz="0" w:space="0" w:color="auto"/>
        <w:right w:val="none" w:sz="0" w:space="0" w:color="auto"/>
      </w:divBdr>
    </w:div>
    <w:div w:id="850222493">
      <w:bodyDiv w:val="1"/>
      <w:marLeft w:val="0"/>
      <w:marRight w:val="0"/>
      <w:marTop w:val="0"/>
      <w:marBottom w:val="0"/>
      <w:divBdr>
        <w:top w:val="none" w:sz="0" w:space="0" w:color="auto"/>
        <w:left w:val="none" w:sz="0" w:space="0" w:color="auto"/>
        <w:bottom w:val="none" w:sz="0" w:space="0" w:color="auto"/>
        <w:right w:val="none" w:sz="0" w:space="0" w:color="auto"/>
      </w:divBdr>
    </w:div>
    <w:div w:id="857964310">
      <w:bodyDiv w:val="1"/>
      <w:marLeft w:val="0"/>
      <w:marRight w:val="0"/>
      <w:marTop w:val="0"/>
      <w:marBottom w:val="0"/>
      <w:divBdr>
        <w:top w:val="none" w:sz="0" w:space="0" w:color="auto"/>
        <w:left w:val="none" w:sz="0" w:space="0" w:color="auto"/>
        <w:bottom w:val="none" w:sz="0" w:space="0" w:color="auto"/>
        <w:right w:val="none" w:sz="0" w:space="0" w:color="auto"/>
      </w:divBdr>
    </w:div>
    <w:div w:id="858278625">
      <w:bodyDiv w:val="1"/>
      <w:marLeft w:val="0"/>
      <w:marRight w:val="0"/>
      <w:marTop w:val="0"/>
      <w:marBottom w:val="0"/>
      <w:divBdr>
        <w:top w:val="none" w:sz="0" w:space="0" w:color="auto"/>
        <w:left w:val="none" w:sz="0" w:space="0" w:color="auto"/>
        <w:bottom w:val="none" w:sz="0" w:space="0" w:color="auto"/>
        <w:right w:val="none" w:sz="0" w:space="0" w:color="auto"/>
      </w:divBdr>
    </w:div>
    <w:div w:id="861093507">
      <w:bodyDiv w:val="1"/>
      <w:marLeft w:val="0"/>
      <w:marRight w:val="0"/>
      <w:marTop w:val="0"/>
      <w:marBottom w:val="0"/>
      <w:divBdr>
        <w:top w:val="none" w:sz="0" w:space="0" w:color="auto"/>
        <w:left w:val="none" w:sz="0" w:space="0" w:color="auto"/>
        <w:bottom w:val="none" w:sz="0" w:space="0" w:color="auto"/>
        <w:right w:val="none" w:sz="0" w:space="0" w:color="auto"/>
      </w:divBdr>
    </w:div>
    <w:div w:id="880558777">
      <w:bodyDiv w:val="1"/>
      <w:marLeft w:val="0"/>
      <w:marRight w:val="0"/>
      <w:marTop w:val="0"/>
      <w:marBottom w:val="0"/>
      <w:divBdr>
        <w:top w:val="none" w:sz="0" w:space="0" w:color="auto"/>
        <w:left w:val="none" w:sz="0" w:space="0" w:color="auto"/>
        <w:bottom w:val="none" w:sz="0" w:space="0" w:color="auto"/>
        <w:right w:val="none" w:sz="0" w:space="0" w:color="auto"/>
      </w:divBdr>
    </w:div>
    <w:div w:id="884097923">
      <w:bodyDiv w:val="1"/>
      <w:marLeft w:val="0"/>
      <w:marRight w:val="0"/>
      <w:marTop w:val="0"/>
      <w:marBottom w:val="0"/>
      <w:divBdr>
        <w:top w:val="none" w:sz="0" w:space="0" w:color="auto"/>
        <w:left w:val="none" w:sz="0" w:space="0" w:color="auto"/>
        <w:bottom w:val="none" w:sz="0" w:space="0" w:color="auto"/>
        <w:right w:val="none" w:sz="0" w:space="0" w:color="auto"/>
      </w:divBdr>
    </w:div>
    <w:div w:id="887305736">
      <w:bodyDiv w:val="1"/>
      <w:marLeft w:val="0"/>
      <w:marRight w:val="0"/>
      <w:marTop w:val="0"/>
      <w:marBottom w:val="0"/>
      <w:divBdr>
        <w:top w:val="none" w:sz="0" w:space="0" w:color="auto"/>
        <w:left w:val="none" w:sz="0" w:space="0" w:color="auto"/>
        <w:bottom w:val="none" w:sz="0" w:space="0" w:color="auto"/>
        <w:right w:val="none" w:sz="0" w:space="0" w:color="auto"/>
      </w:divBdr>
    </w:div>
    <w:div w:id="900797785">
      <w:bodyDiv w:val="1"/>
      <w:marLeft w:val="0"/>
      <w:marRight w:val="0"/>
      <w:marTop w:val="0"/>
      <w:marBottom w:val="0"/>
      <w:divBdr>
        <w:top w:val="none" w:sz="0" w:space="0" w:color="auto"/>
        <w:left w:val="none" w:sz="0" w:space="0" w:color="auto"/>
        <w:bottom w:val="none" w:sz="0" w:space="0" w:color="auto"/>
        <w:right w:val="none" w:sz="0" w:space="0" w:color="auto"/>
      </w:divBdr>
    </w:div>
    <w:div w:id="901989527">
      <w:bodyDiv w:val="1"/>
      <w:marLeft w:val="0"/>
      <w:marRight w:val="0"/>
      <w:marTop w:val="0"/>
      <w:marBottom w:val="0"/>
      <w:divBdr>
        <w:top w:val="none" w:sz="0" w:space="0" w:color="auto"/>
        <w:left w:val="none" w:sz="0" w:space="0" w:color="auto"/>
        <w:bottom w:val="none" w:sz="0" w:space="0" w:color="auto"/>
        <w:right w:val="none" w:sz="0" w:space="0" w:color="auto"/>
      </w:divBdr>
    </w:div>
    <w:div w:id="908266418">
      <w:bodyDiv w:val="1"/>
      <w:marLeft w:val="0"/>
      <w:marRight w:val="0"/>
      <w:marTop w:val="0"/>
      <w:marBottom w:val="0"/>
      <w:divBdr>
        <w:top w:val="none" w:sz="0" w:space="0" w:color="auto"/>
        <w:left w:val="none" w:sz="0" w:space="0" w:color="auto"/>
        <w:bottom w:val="none" w:sz="0" w:space="0" w:color="auto"/>
        <w:right w:val="none" w:sz="0" w:space="0" w:color="auto"/>
      </w:divBdr>
    </w:div>
    <w:div w:id="911937005">
      <w:bodyDiv w:val="1"/>
      <w:marLeft w:val="0"/>
      <w:marRight w:val="0"/>
      <w:marTop w:val="0"/>
      <w:marBottom w:val="0"/>
      <w:divBdr>
        <w:top w:val="none" w:sz="0" w:space="0" w:color="auto"/>
        <w:left w:val="none" w:sz="0" w:space="0" w:color="auto"/>
        <w:bottom w:val="none" w:sz="0" w:space="0" w:color="auto"/>
        <w:right w:val="none" w:sz="0" w:space="0" w:color="auto"/>
      </w:divBdr>
    </w:div>
    <w:div w:id="922908641">
      <w:bodyDiv w:val="1"/>
      <w:marLeft w:val="0"/>
      <w:marRight w:val="0"/>
      <w:marTop w:val="0"/>
      <w:marBottom w:val="0"/>
      <w:divBdr>
        <w:top w:val="none" w:sz="0" w:space="0" w:color="auto"/>
        <w:left w:val="none" w:sz="0" w:space="0" w:color="auto"/>
        <w:bottom w:val="none" w:sz="0" w:space="0" w:color="auto"/>
        <w:right w:val="none" w:sz="0" w:space="0" w:color="auto"/>
      </w:divBdr>
    </w:div>
    <w:div w:id="925305560">
      <w:bodyDiv w:val="1"/>
      <w:marLeft w:val="0"/>
      <w:marRight w:val="0"/>
      <w:marTop w:val="0"/>
      <w:marBottom w:val="0"/>
      <w:divBdr>
        <w:top w:val="none" w:sz="0" w:space="0" w:color="auto"/>
        <w:left w:val="none" w:sz="0" w:space="0" w:color="auto"/>
        <w:bottom w:val="none" w:sz="0" w:space="0" w:color="auto"/>
        <w:right w:val="none" w:sz="0" w:space="0" w:color="auto"/>
      </w:divBdr>
    </w:div>
    <w:div w:id="925576610">
      <w:bodyDiv w:val="1"/>
      <w:marLeft w:val="0"/>
      <w:marRight w:val="0"/>
      <w:marTop w:val="0"/>
      <w:marBottom w:val="0"/>
      <w:divBdr>
        <w:top w:val="none" w:sz="0" w:space="0" w:color="auto"/>
        <w:left w:val="none" w:sz="0" w:space="0" w:color="auto"/>
        <w:bottom w:val="none" w:sz="0" w:space="0" w:color="auto"/>
        <w:right w:val="none" w:sz="0" w:space="0" w:color="auto"/>
      </w:divBdr>
    </w:div>
    <w:div w:id="931667793">
      <w:bodyDiv w:val="1"/>
      <w:marLeft w:val="0"/>
      <w:marRight w:val="0"/>
      <w:marTop w:val="0"/>
      <w:marBottom w:val="0"/>
      <w:divBdr>
        <w:top w:val="none" w:sz="0" w:space="0" w:color="auto"/>
        <w:left w:val="none" w:sz="0" w:space="0" w:color="auto"/>
        <w:bottom w:val="none" w:sz="0" w:space="0" w:color="auto"/>
        <w:right w:val="none" w:sz="0" w:space="0" w:color="auto"/>
      </w:divBdr>
    </w:div>
    <w:div w:id="933900395">
      <w:bodyDiv w:val="1"/>
      <w:marLeft w:val="0"/>
      <w:marRight w:val="0"/>
      <w:marTop w:val="0"/>
      <w:marBottom w:val="0"/>
      <w:divBdr>
        <w:top w:val="none" w:sz="0" w:space="0" w:color="auto"/>
        <w:left w:val="none" w:sz="0" w:space="0" w:color="auto"/>
        <w:bottom w:val="none" w:sz="0" w:space="0" w:color="auto"/>
        <w:right w:val="none" w:sz="0" w:space="0" w:color="auto"/>
      </w:divBdr>
    </w:div>
    <w:div w:id="934284937">
      <w:bodyDiv w:val="1"/>
      <w:marLeft w:val="0"/>
      <w:marRight w:val="0"/>
      <w:marTop w:val="0"/>
      <w:marBottom w:val="0"/>
      <w:divBdr>
        <w:top w:val="none" w:sz="0" w:space="0" w:color="auto"/>
        <w:left w:val="none" w:sz="0" w:space="0" w:color="auto"/>
        <w:bottom w:val="none" w:sz="0" w:space="0" w:color="auto"/>
        <w:right w:val="none" w:sz="0" w:space="0" w:color="auto"/>
      </w:divBdr>
    </w:div>
    <w:div w:id="945846434">
      <w:bodyDiv w:val="1"/>
      <w:marLeft w:val="0"/>
      <w:marRight w:val="0"/>
      <w:marTop w:val="0"/>
      <w:marBottom w:val="0"/>
      <w:divBdr>
        <w:top w:val="none" w:sz="0" w:space="0" w:color="auto"/>
        <w:left w:val="none" w:sz="0" w:space="0" w:color="auto"/>
        <w:bottom w:val="none" w:sz="0" w:space="0" w:color="auto"/>
        <w:right w:val="none" w:sz="0" w:space="0" w:color="auto"/>
      </w:divBdr>
    </w:div>
    <w:div w:id="946162686">
      <w:bodyDiv w:val="1"/>
      <w:marLeft w:val="0"/>
      <w:marRight w:val="0"/>
      <w:marTop w:val="0"/>
      <w:marBottom w:val="0"/>
      <w:divBdr>
        <w:top w:val="none" w:sz="0" w:space="0" w:color="auto"/>
        <w:left w:val="none" w:sz="0" w:space="0" w:color="auto"/>
        <w:bottom w:val="none" w:sz="0" w:space="0" w:color="auto"/>
        <w:right w:val="none" w:sz="0" w:space="0" w:color="auto"/>
      </w:divBdr>
    </w:div>
    <w:div w:id="951090406">
      <w:bodyDiv w:val="1"/>
      <w:marLeft w:val="0"/>
      <w:marRight w:val="0"/>
      <w:marTop w:val="0"/>
      <w:marBottom w:val="0"/>
      <w:divBdr>
        <w:top w:val="none" w:sz="0" w:space="0" w:color="auto"/>
        <w:left w:val="none" w:sz="0" w:space="0" w:color="auto"/>
        <w:bottom w:val="none" w:sz="0" w:space="0" w:color="auto"/>
        <w:right w:val="none" w:sz="0" w:space="0" w:color="auto"/>
      </w:divBdr>
      <w:divsChild>
        <w:div w:id="1564945766">
          <w:marLeft w:val="0"/>
          <w:marRight w:val="0"/>
          <w:marTop w:val="0"/>
          <w:marBottom w:val="0"/>
          <w:divBdr>
            <w:top w:val="none" w:sz="0" w:space="0" w:color="auto"/>
            <w:left w:val="none" w:sz="0" w:space="0" w:color="auto"/>
            <w:bottom w:val="none" w:sz="0" w:space="0" w:color="auto"/>
            <w:right w:val="none" w:sz="0" w:space="0" w:color="auto"/>
          </w:divBdr>
          <w:divsChild>
            <w:div w:id="575743778">
              <w:marLeft w:val="0"/>
              <w:marRight w:val="0"/>
              <w:marTop w:val="0"/>
              <w:marBottom w:val="0"/>
              <w:divBdr>
                <w:top w:val="none" w:sz="0" w:space="0" w:color="auto"/>
                <w:left w:val="none" w:sz="0" w:space="0" w:color="auto"/>
                <w:bottom w:val="none" w:sz="0" w:space="0" w:color="auto"/>
                <w:right w:val="none" w:sz="0" w:space="0" w:color="auto"/>
              </w:divBdr>
              <w:divsChild>
                <w:div w:id="1082483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5405370">
      <w:bodyDiv w:val="1"/>
      <w:marLeft w:val="0"/>
      <w:marRight w:val="0"/>
      <w:marTop w:val="0"/>
      <w:marBottom w:val="0"/>
      <w:divBdr>
        <w:top w:val="none" w:sz="0" w:space="0" w:color="auto"/>
        <w:left w:val="none" w:sz="0" w:space="0" w:color="auto"/>
        <w:bottom w:val="none" w:sz="0" w:space="0" w:color="auto"/>
        <w:right w:val="none" w:sz="0" w:space="0" w:color="auto"/>
      </w:divBdr>
      <w:divsChild>
        <w:div w:id="11955500">
          <w:marLeft w:val="1800"/>
          <w:marRight w:val="0"/>
          <w:marTop w:val="100"/>
          <w:marBottom w:val="0"/>
          <w:divBdr>
            <w:top w:val="none" w:sz="0" w:space="0" w:color="auto"/>
            <w:left w:val="none" w:sz="0" w:space="0" w:color="auto"/>
            <w:bottom w:val="none" w:sz="0" w:space="0" w:color="auto"/>
            <w:right w:val="none" w:sz="0" w:space="0" w:color="auto"/>
          </w:divBdr>
        </w:div>
        <w:div w:id="70664965">
          <w:marLeft w:val="1080"/>
          <w:marRight w:val="0"/>
          <w:marTop w:val="100"/>
          <w:marBottom w:val="0"/>
          <w:divBdr>
            <w:top w:val="none" w:sz="0" w:space="0" w:color="auto"/>
            <w:left w:val="none" w:sz="0" w:space="0" w:color="auto"/>
            <w:bottom w:val="none" w:sz="0" w:space="0" w:color="auto"/>
            <w:right w:val="none" w:sz="0" w:space="0" w:color="auto"/>
          </w:divBdr>
        </w:div>
        <w:div w:id="583926085">
          <w:marLeft w:val="1080"/>
          <w:marRight w:val="0"/>
          <w:marTop w:val="100"/>
          <w:marBottom w:val="0"/>
          <w:divBdr>
            <w:top w:val="none" w:sz="0" w:space="0" w:color="auto"/>
            <w:left w:val="none" w:sz="0" w:space="0" w:color="auto"/>
            <w:bottom w:val="none" w:sz="0" w:space="0" w:color="auto"/>
            <w:right w:val="none" w:sz="0" w:space="0" w:color="auto"/>
          </w:divBdr>
        </w:div>
        <w:div w:id="1006639413">
          <w:marLeft w:val="1800"/>
          <w:marRight w:val="0"/>
          <w:marTop w:val="100"/>
          <w:marBottom w:val="0"/>
          <w:divBdr>
            <w:top w:val="none" w:sz="0" w:space="0" w:color="auto"/>
            <w:left w:val="none" w:sz="0" w:space="0" w:color="auto"/>
            <w:bottom w:val="none" w:sz="0" w:space="0" w:color="auto"/>
            <w:right w:val="none" w:sz="0" w:space="0" w:color="auto"/>
          </w:divBdr>
        </w:div>
        <w:div w:id="1030495852">
          <w:marLeft w:val="1800"/>
          <w:marRight w:val="0"/>
          <w:marTop w:val="100"/>
          <w:marBottom w:val="0"/>
          <w:divBdr>
            <w:top w:val="none" w:sz="0" w:space="0" w:color="auto"/>
            <w:left w:val="none" w:sz="0" w:space="0" w:color="auto"/>
            <w:bottom w:val="none" w:sz="0" w:space="0" w:color="auto"/>
            <w:right w:val="none" w:sz="0" w:space="0" w:color="auto"/>
          </w:divBdr>
        </w:div>
        <w:div w:id="1067335550">
          <w:marLeft w:val="1800"/>
          <w:marRight w:val="0"/>
          <w:marTop w:val="100"/>
          <w:marBottom w:val="0"/>
          <w:divBdr>
            <w:top w:val="none" w:sz="0" w:space="0" w:color="auto"/>
            <w:left w:val="none" w:sz="0" w:space="0" w:color="auto"/>
            <w:bottom w:val="none" w:sz="0" w:space="0" w:color="auto"/>
            <w:right w:val="none" w:sz="0" w:space="0" w:color="auto"/>
          </w:divBdr>
        </w:div>
        <w:div w:id="1123040795">
          <w:marLeft w:val="1800"/>
          <w:marRight w:val="0"/>
          <w:marTop w:val="100"/>
          <w:marBottom w:val="0"/>
          <w:divBdr>
            <w:top w:val="none" w:sz="0" w:space="0" w:color="auto"/>
            <w:left w:val="none" w:sz="0" w:space="0" w:color="auto"/>
            <w:bottom w:val="none" w:sz="0" w:space="0" w:color="auto"/>
            <w:right w:val="none" w:sz="0" w:space="0" w:color="auto"/>
          </w:divBdr>
        </w:div>
        <w:div w:id="1490948352">
          <w:marLeft w:val="1800"/>
          <w:marRight w:val="0"/>
          <w:marTop w:val="100"/>
          <w:marBottom w:val="0"/>
          <w:divBdr>
            <w:top w:val="none" w:sz="0" w:space="0" w:color="auto"/>
            <w:left w:val="none" w:sz="0" w:space="0" w:color="auto"/>
            <w:bottom w:val="none" w:sz="0" w:space="0" w:color="auto"/>
            <w:right w:val="none" w:sz="0" w:space="0" w:color="auto"/>
          </w:divBdr>
        </w:div>
      </w:divsChild>
    </w:div>
    <w:div w:id="957759008">
      <w:bodyDiv w:val="1"/>
      <w:marLeft w:val="0"/>
      <w:marRight w:val="0"/>
      <w:marTop w:val="0"/>
      <w:marBottom w:val="0"/>
      <w:divBdr>
        <w:top w:val="none" w:sz="0" w:space="0" w:color="auto"/>
        <w:left w:val="none" w:sz="0" w:space="0" w:color="auto"/>
        <w:bottom w:val="none" w:sz="0" w:space="0" w:color="auto"/>
        <w:right w:val="none" w:sz="0" w:space="0" w:color="auto"/>
      </w:divBdr>
    </w:div>
    <w:div w:id="959652665">
      <w:bodyDiv w:val="1"/>
      <w:marLeft w:val="0"/>
      <w:marRight w:val="0"/>
      <w:marTop w:val="0"/>
      <w:marBottom w:val="0"/>
      <w:divBdr>
        <w:top w:val="none" w:sz="0" w:space="0" w:color="auto"/>
        <w:left w:val="none" w:sz="0" w:space="0" w:color="auto"/>
        <w:bottom w:val="none" w:sz="0" w:space="0" w:color="auto"/>
        <w:right w:val="none" w:sz="0" w:space="0" w:color="auto"/>
      </w:divBdr>
    </w:div>
    <w:div w:id="969046570">
      <w:bodyDiv w:val="1"/>
      <w:marLeft w:val="0"/>
      <w:marRight w:val="0"/>
      <w:marTop w:val="0"/>
      <w:marBottom w:val="0"/>
      <w:divBdr>
        <w:top w:val="none" w:sz="0" w:space="0" w:color="auto"/>
        <w:left w:val="none" w:sz="0" w:space="0" w:color="auto"/>
        <w:bottom w:val="none" w:sz="0" w:space="0" w:color="auto"/>
        <w:right w:val="none" w:sz="0" w:space="0" w:color="auto"/>
      </w:divBdr>
    </w:div>
    <w:div w:id="972441218">
      <w:bodyDiv w:val="1"/>
      <w:marLeft w:val="0"/>
      <w:marRight w:val="0"/>
      <w:marTop w:val="0"/>
      <w:marBottom w:val="0"/>
      <w:divBdr>
        <w:top w:val="none" w:sz="0" w:space="0" w:color="auto"/>
        <w:left w:val="none" w:sz="0" w:space="0" w:color="auto"/>
        <w:bottom w:val="none" w:sz="0" w:space="0" w:color="auto"/>
        <w:right w:val="none" w:sz="0" w:space="0" w:color="auto"/>
      </w:divBdr>
    </w:div>
    <w:div w:id="982003801">
      <w:bodyDiv w:val="1"/>
      <w:marLeft w:val="0"/>
      <w:marRight w:val="0"/>
      <w:marTop w:val="0"/>
      <w:marBottom w:val="0"/>
      <w:divBdr>
        <w:top w:val="none" w:sz="0" w:space="0" w:color="auto"/>
        <w:left w:val="none" w:sz="0" w:space="0" w:color="auto"/>
        <w:bottom w:val="none" w:sz="0" w:space="0" w:color="auto"/>
        <w:right w:val="none" w:sz="0" w:space="0" w:color="auto"/>
      </w:divBdr>
    </w:div>
    <w:div w:id="984624673">
      <w:bodyDiv w:val="1"/>
      <w:marLeft w:val="0"/>
      <w:marRight w:val="0"/>
      <w:marTop w:val="0"/>
      <w:marBottom w:val="0"/>
      <w:divBdr>
        <w:top w:val="none" w:sz="0" w:space="0" w:color="auto"/>
        <w:left w:val="none" w:sz="0" w:space="0" w:color="auto"/>
        <w:bottom w:val="none" w:sz="0" w:space="0" w:color="auto"/>
        <w:right w:val="none" w:sz="0" w:space="0" w:color="auto"/>
      </w:divBdr>
    </w:div>
    <w:div w:id="992216806">
      <w:bodyDiv w:val="1"/>
      <w:marLeft w:val="0"/>
      <w:marRight w:val="0"/>
      <w:marTop w:val="0"/>
      <w:marBottom w:val="0"/>
      <w:divBdr>
        <w:top w:val="none" w:sz="0" w:space="0" w:color="auto"/>
        <w:left w:val="none" w:sz="0" w:space="0" w:color="auto"/>
        <w:bottom w:val="none" w:sz="0" w:space="0" w:color="auto"/>
        <w:right w:val="none" w:sz="0" w:space="0" w:color="auto"/>
      </w:divBdr>
    </w:div>
    <w:div w:id="995033690">
      <w:bodyDiv w:val="1"/>
      <w:marLeft w:val="0"/>
      <w:marRight w:val="0"/>
      <w:marTop w:val="0"/>
      <w:marBottom w:val="0"/>
      <w:divBdr>
        <w:top w:val="none" w:sz="0" w:space="0" w:color="auto"/>
        <w:left w:val="none" w:sz="0" w:space="0" w:color="auto"/>
        <w:bottom w:val="none" w:sz="0" w:space="0" w:color="auto"/>
        <w:right w:val="none" w:sz="0" w:space="0" w:color="auto"/>
      </w:divBdr>
    </w:div>
    <w:div w:id="1013722900">
      <w:bodyDiv w:val="1"/>
      <w:marLeft w:val="0"/>
      <w:marRight w:val="0"/>
      <w:marTop w:val="0"/>
      <w:marBottom w:val="0"/>
      <w:divBdr>
        <w:top w:val="none" w:sz="0" w:space="0" w:color="auto"/>
        <w:left w:val="none" w:sz="0" w:space="0" w:color="auto"/>
        <w:bottom w:val="none" w:sz="0" w:space="0" w:color="auto"/>
        <w:right w:val="none" w:sz="0" w:space="0" w:color="auto"/>
      </w:divBdr>
      <w:divsChild>
        <w:div w:id="1365793169">
          <w:marLeft w:val="0"/>
          <w:marRight w:val="0"/>
          <w:marTop w:val="0"/>
          <w:marBottom w:val="0"/>
          <w:divBdr>
            <w:top w:val="none" w:sz="0" w:space="0" w:color="auto"/>
            <w:left w:val="none" w:sz="0" w:space="0" w:color="auto"/>
            <w:bottom w:val="none" w:sz="0" w:space="0" w:color="auto"/>
            <w:right w:val="none" w:sz="0" w:space="0" w:color="auto"/>
          </w:divBdr>
        </w:div>
        <w:div w:id="1741707225">
          <w:marLeft w:val="300"/>
          <w:marRight w:val="0"/>
          <w:marTop w:val="0"/>
          <w:marBottom w:val="240"/>
          <w:divBdr>
            <w:top w:val="none" w:sz="0" w:space="0" w:color="auto"/>
            <w:left w:val="none" w:sz="0" w:space="0" w:color="auto"/>
            <w:bottom w:val="none" w:sz="0" w:space="0" w:color="auto"/>
            <w:right w:val="none" w:sz="0" w:space="0" w:color="auto"/>
          </w:divBdr>
          <w:divsChild>
            <w:div w:id="1564559094">
              <w:marLeft w:val="0"/>
              <w:marRight w:val="0"/>
              <w:marTop w:val="0"/>
              <w:marBottom w:val="0"/>
              <w:divBdr>
                <w:top w:val="none" w:sz="0" w:space="0" w:color="auto"/>
                <w:left w:val="none" w:sz="0" w:space="0" w:color="auto"/>
                <w:bottom w:val="none" w:sz="0" w:space="0" w:color="auto"/>
                <w:right w:val="none" w:sz="0" w:space="0" w:color="auto"/>
              </w:divBdr>
              <w:divsChild>
                <w:div w:id="648364713">
                  <w:marLeft w:val="0"/>
                  <w:marRight w:val="0"/>
                  <w:marTop w:val="0"/>
                  <w:marBottom w:val="0"/>
                  <w:divBdr>
                    <w:top w:val="none" w:sz="0" w:space="0" w:color="auto"/>
                    <w:left w:val="none" w:sz="0" w:space="0" w:color="auto"/>
                    <w:bottom w:val="none" w:sz="0" w:space="0" w:color="auto"/>
                    <w:right w:val="none" w:sz="0" w:space="0" w:color="auto"/>
                  </w:divBdr>
                  <w:divsChild>
                    <w:div w:id="1786609377">
                      <w:marLeft w:val="0"/>
                      <w:marRight w:val="0"/>
                      <w:marTop w:val="0"/>
                      <w:marBottom w:val="0"/>
                      <w:divBdr>
                        <w:top w:val="none" w:sz="0" w:space="0" w:color="auto"/>
                        <w:left w:val="none" w:sz="0" w:space="0" w:color="auto"/>
                        <w:bottom w:val="none" w:sz="0" w:space="0" w:color="auto"/>
                        <w:right w:val="none" w:sz="0" w:space="0" w:color="auto"/>
                      </w:divBdr>
                      <w:divsChild>
                        <w:div w:id="1589196106">
                          <w:marLeft w:val="0"/>
                          <w:marRight w:val="0"/>
                          <w:marTop w:val="0"/>
                          <w:marBottom w:val="0"/>
                          <w:divBdr>
                            <w:top w:val="none" w:sz="0" w:space="0" w:color="auto"/>
                            <w:left w:val="none" w:sz="0" w:space="0" w:color="auto"/>
                            <w:bottom w:val="none" w:sz="0" w:space="0" w:color="auto"/>
                            <w:right w:val="none" w:sz="0" w:space="0" w:color="auto"/>
                          </w:divBdr>
                          <w:divsChild>
                            <w:div w:id="1122846434">
                              <w:marLeft w:val="0"/>
                              <w:marRight w:val="0"/>
                              <w:marTop w:val="0"/>
                              <w:marBottom w:val="0"/>
                              <w:divBdr>
                                <w:top w:val="none" w:sz="0" w:space="0" w:color="auto"/>
                                <w:left w:val="none" w:sz="0" w:space="0" w:color="auto"/>
                                <w:bottom w:val="none" w:sz="0" w:space="0" w:color="auto"/>
                                <w:right w:val="none" w:sz="0" w:space="0" w:color="auto"/>
                              </w:divBdr>
                              <w:divsChild>
                                <w:div w:id="1668289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17079091">
      <w:bodyDiv w:val="1"/>
      <w:marLeft w:val="0"/>
      <w:marRight w:val="0"/>
      <w:marTop w:val="0"/>
      <w:marBottom w:val="0"/>
      <w:divBdr>
        <w:top w:val="none" w:sz="0" w:space="0" w:color="auto"/>
        <w:left w:val="none" w:sz="0" w:space="0" w:color="auto"/>
        <w:bottom w:val="none" w:sz="0" w:space="0" w:color="auto"/>
        <w:right w:val="none" w:sz="0" w:space="0" w:color="auto"/>
      </w:divBdr>
    </w:div>
    <w:div w:id="1038579448">
      <w:bodyDiv w:val="1"/>
      <w:marLeft w:val="0"/>
      <w:marRight w:val="0"/>
      <w:marTop w:val="0"/>
      <w:marBottom w:val="0"/>
      <w:divBdr>
        <w:top w:val="none" w:sz="0" w:space="0" w:color="auto"/>
        <w:left w:val="none" w:sz="0" w:space="0" w:color="auto"/>
        <w:bottom w:val="none" w:sz="0" w:space="0" w:color="auto"/>
        <w:right w:val="none" w:sz="0" w:space="0" w:color="auto"/>
      </w:divBdr>
      <w:divsChild>
        <w:div w:id="442460659">
          <w:marLeft w:val="0"/>
          <w:marRight w:val="0"/>
          <w:marTop w:val="90"/>
          <w:marBottom w:val="90"/>
          <w:divBdr>
            <w:top w:val="none" w:sz="0" w:space="0" w:color="auto"/>
            <w:left w:val="none" w:sz="0" w:space="0" w:color="auto"/>
            <w:bottom w:val="none" w:sz="0" w:space="0" w:color="auto"/>
            <w:right w:val="none" w:sz="0" w:space="0" w:color="auto"/>
          </w:divBdr>
        </w:div>
      </w:divsChild>
    </w:div>
    <w:div w:id="1043485397">
      <w:bodyDiv w:val="1"/>
      <w:marLeft w:val="0"/>
      <w:marRight w:val="0"/>
      <w:marTop w:val="0"/>
      <w:marBottom w:val="0"/>
      <w:divBdr>
        <w:top w:val="none" w:sz="0" w:space="0" w:color="auto"/>
        <w:left w:val="none" w:sz="0" w:space="0" w:color="auto"/>
        <w:bottom w:val="none" w:sz="0" w:space="0" w:color="auto"/>
        <w:right w:val="none" w:sz="0" w:space="0" w:color="auto"/>
      </w:divBdr>
      <w:divsChild>
        <w:div w:id="979917191">
          <w:marLeft w:val="0"/>
          <w:marRight w:val="0"/>
          <w:marTop w:val="0"/>
          <w:marBottom w:val="0"/>
          <w:divBdr>
            <w:top w:val="none" w:sz="0" w:space="0" w:color="auto"/>
            <w:left w:val="none" w:sz="0" w:space="0" w:color="auto"/>
            <w:bottom w:val="none" w:sz="0" w:space="0" w:color="auto"/>
            <w:right w:val="none" w:sz="0" w:space="0" w:color="auto"/>
          </w:divBdr>
        </w:div>
      </w:divsChild>
    </w:div>
    <w:div w:id="1056780594">
      <w:bodyDiv w:val="1"/>
      <w:marLeft w:val="0"/>
      <w:marRight w:val="0"/>
      <w:marTop w:val="0"/>
      <w:marBottom w:val="0"/>
      <w:divBdr>
        <w:top w:val="none" w:sz="0" w:space="0" w:color="auto"/>
        <w:left w:val="none" w:sz="0" w:space="0" w:color="auto"/>
        <w:bottom w:val="none" w:sz="0" w:space="0" w:color="auto"/>
        <w:right w:val="none" w:sz="0" w:space="0" w:color="auto"/>
      </w:divBdr>
    </w:div>
    <w:div w:id="1064138400">
      <w:bodyDiv w:val="1"/>
      <w:marLeft w:val="0"/>
      <w:marRight w:val="0"/>
      <w:marTop w:val="0"/>
      <w:marBottom w:val="0"/>
      <w:divBdr>
        <w:top w:val="none" w:sz="0" w:space="0" w:color="auto"/>
        <w:left w:val="none" w:sz="0" w:space="0" w:color="auto"/>
        <w:bottom w:val="none" w:sz="0" w:space="0" w:color="auto"/>
        <w:right w:val="none" w:sz="0" w:space="0" w:color="auto"/>
      </w:divBdr>
    </w:div>
    <w:div w:id="1066610843">
      <w:bodyDiv w:val="1"/>
      <w:marLeft w:val="0"/>
      <w:marRight w:val="0"/>
      <w:marTop w:val="0"/>
      <w:marBottom w:val="0"/>
      <w:divBdr>
        <w:top w:val="none" w:sz="0" w:space="0" w:color="auto"/>
        <w:left w:val="none" w:sz="0" w:space="0" w:color="auto"/>
        <w:bottom w:val="none" w:sz="0" w:space="0" w:color="auto"/>
        <w:right w:val="none" w:sz="0" w:space="0" w:color="auto"/>
      </w:divBdr>
    </w:div>
    <w:div w:id="1074666675">
      <w:bodyDiv w:val="1"/>
      <w:marLeft w:val="0"/>
      <w:marRight w:val="0"/>
      <w:marTop w:val="0"/>
      <w:marBottom w:val="0"/>
      <w:divBdr>
        <w:top w:val="none" w:sz="0" w:space="0" w:color="auto"/>
        <w:left w:val="none" w:sz="0" w:space="0" w:color="auto"/>
        <w:bottom w:val="none" w:sz="0" w:space="0" w:color="auto"/>
        <w:right w:val="none" w:sz="0" w:space="0" w:color="auto"/>
      </w:divBdr>
    </w:div>
    <w:div w:id="1075589016">
      <w:bodyDiv w:val="1"/>
      <w:marLeft w:val="0"/>
      <w:marRight w:val="0"/>
      <w:marTop w:val="0"/>
      <w:marBottom w:val="0"/>
      <w:divBdr>
        <w:top w:val="none" w:sz="0" w:space="0" w:color="auto"/>
        <w:left w:val="none" w:sz="0" w:space="0" w:color="auto"/>
        <w:bottom w:val="none" w:sz="0" w:space="0" w:color="auto"/>
        <w:right w:val="none" w:sz="0" w:space="0" w:color="auto"/>
      </w:divBdr>
    </w:div>
    <w:div w:id="1092509284">
      <w:bodyDiv w:val="1"/>
      <w:marLeft w:val="0"/>
      <w:marRight w:val="0"/>
      <w:marTop w:val="0"/>
      <w:marBottom w:val="0"/>
      <w:divBdr>
        <w:top w:val="none" w:sz="0" w:space="0" w:color="auto"/>
        <w:left w:val="none" w:sz="0" w:space="0" w:color="auto"/>
        <w:bottom w:val="none" w:sz="0" w:space="0" w:color="auto"/>
        <w:right w:val="none" w:sz="0" w:space="0" w:color="auto"/>
      </w:divBdr>
    </w:div>
    <w:div w:id="1097824094">
      <w:bodyDiv w:val="1"/>
      <w:marLeft w:val="0"/>
      <w:marRight w:val="0"/>
      <w:marTop w:val="0"/>
      <w:marBottom w:val="0"/>
      <w:divBdr>
        <w:top w:val="none" w:sz="0" w:space="0" w:color="auto"/>
        <w:left w:val="none" w:sz="0" w:space="0" w:color="auto"/>
        <w:bottom w:val="none" w:sz="0" w:space="0" w:color="auto"/>
        <w:right w:val="none" w:sz="0" w:space="0" w:color="auto"/>
      </w:divBdr>
    </w:div>
    <w:div w:id="1101683078">
      <w:bodyDiv w:val="1"/>
      <w:marLeft w:val="0"/>
      <w:marRight w:val="0"/>
      <w:marTop w:val="0"/>
      <w:marBottom w:val="0"/>
      <w:divBdr>
        <w:top w:val="none" w:sz="0" w:space="0" w:color="auto"/>
        <w:left w:val="none" w:sz="0" w:space="0" w:color="auto"/>
        <w:bottom w:val="none" w:sz="0" w:space="0" w:color="auto"/>
        <w:right w:val="none" w:sz="0" w:space="0" w:color="auto"/>
      </w:divBdr>
    </w:div>
    <w:div w:id="1104766607">
      <w:bodyDiv w:val="1"/>
      <w:marLeft w:val="0"/>
      <w:marRight w:val="0"/>
      <w:marTop w:val="0"/>
      <w:marBottom w:val="0"/>
      <w:divBdr>
        <w:top w:val="none" w:sz="0" w:space="0" w:color="auto"/>
        <w:left w:val="none" w:sz="0" w:space="0" w:color="auto"/>
        <w:bottom w:val="none" w:sz="0" w:space="0" w:color="auto"/>
        <w:right w:val="none" w:sz="0" w:space="0" w:color="auto"/>
      </w:divBdr>
      <w:divsChild>
        <w:div w:id="2025324732">
          <w:marLeft w:val="0"/>
          <w:marRight w:val="0"/>
          <w:marTop w:val="90"/>
          <w:marBottom w:val="90"/>
          <w:divBdr>
            <w:top w:val="none" w:sz="0" w:space="0" w:color="auto"/>
            <w:left w:val="none" w:sz="0" w:space="0" w:color="auto"/>
            <w:bottom w:val="none" w:sz="0" w:space="0" w:color="auto"/>
            <w:right w:val="none" w:sz="0" w:space="0" w:color="auto"/>
          </w:divBdr>
        </w:div>
      </w:divsChild>
    </w:div>
    <w:div w:id="1108234733">
      <w:bodyDiv w:val="1"/>
      <w:marLeft w:val="0"/>
      <w:marRight w:val="0"/>
      <w:marTop w:val="0"/>
      <w:marBottom w:val="0"/>
      <w:divBdr>
        <w:top w:val="none" w:sz="0" w:space="0" w:color="auto"/>
        <w:left w:val="none" w:sz="0" w:space="0" w:color="auto"/>
        <w:bottom w:val="none" w:sz="0" w:space="0" w:color="auto"/>
        <w:right w:val="none" w:sz="0" w:space="0" w:color="auto"/>
      </w:divBdr>
      <w:divsChild>
        <w:div w:id="451363069">
          <w:marLeft w:val="0"/>
          <w:marRight w:val="0"/>
          <w:marTop w:val="0"/>
          <w:marBottom w:val="0"/>
          <w:divBdr>
            <w:top w:val="none" w:sz="0" w:space="0" w:color="auto"/>
            <w:left w:val="none" w:sz="0" w:space="0" w:color="auto"/>
            <w:bottom w:val="none" w:sz="0" w:space="0" w:color="auto"/>
            <w:right w:val="none" w:sz="0" w:space="0" w:color="auto"/>
          </w:divBdr>
        </w:div>
      </w:divsChild>
    </w:div>
    <w:div w:id="1121877329">
      <w:bodyDiv w:val="1"/>
      <w:marLeft w:val="0"/>
      <w:marRight w:val="0"/>
      <w:marTop w:val="0"/>
      <w:marBottom w:val="0"/>
      <w:divBdr>
        <w:top w:val="none" w:sz="0" w:space="0" w:color="auto"/>
        <w:left w:val="none" w:sz="0" w:space="0" w:color="auto"/>
        <w:bottom w:val="none" w:sz="0" w:space="0" w:color="auto"/>
        <w:right w:val="none" w:sz="0" w:space="0" w:color="auto"/>
      </w:divBdr>
    </w:div>
    <w:div w:id="1124957246">
      <w:bodyDiv w:val="1"/>
      <w:marLeft w:val="0"/>
      <w:marRight w:val="0"/>
      <w:marTop w:val="0"/>
      <w:marBottom w:val="0"/>
      <w:divBdr>
        <w:top w:val="none" w:sz="0" w:space="0" w:color="auto"/>
        <w:left w:val="none" w:sz="0" w:space="0" w:color="auto"/>
        <w:bottom w:val="none" w:sz="0" w:space="0" w:color="auto"/>
        <w:right w:val="none" w:sz="0" w:space="0" w:color="auto"/>
      </w:divBdr>
    </w:div>
    <w:div w:id="1149711308">
      <w:bodyDiv w:val="1"/>
      <w:marLeft w:val="0"/>
      <w:marRight w:val="0"/>
      <w:marTop w:val="0"/>
      <w:marBottom w:val="0"/>
      <w:divBdr>
        <w:top w:val="none" w:sz="0" w:space="0" w:color="auto"/>
        <w:left w:val="none" w:sz="0" w:space="0" w:color="auto"/>
        <w:bottom w:val="none" w:sz="0" w:space="0" w:color="auto"/>
        <w:right w:val="none" w:sz="0" w:space="0" w:color="auto"/>
      </w:divBdr>
    </w:div>
    <w:div w:id="1154376074">
      <w:bodyDiv w:val="1"/>
      <w:marLeft w:val="0"/>
      <w:marRight w:val="0"/>
      <w:marTop w:val="0"/>
      <w:marBottom w:val="0"/>
      <w:divBdr>
        <w:top w:val="none" w:sz="0" w:space="0" w:color="auto"/>
        <w:left w:val="none" w:sz="0" w:space="0" w:color="auto"/>
        <w:bottom w:val="none" w:sz="0" w:space="0" w:color="auto"/>
        <w:right w:val="none" w:sz="0" w:space="0" w:color="auto"/>
      </w:divBdr>
    </w:div>
    <w:div w:id="1160653617">
      <w:bodyDiv w:val="1"/>
      <w:marLeft w:val="0"/>
      <w:marRight w:val="0"/>
      <w:marTop w:val="0"/>
      <w:marBottom w:val="0"/>
      <w:divBdr>
        <w:top w:val="none" w:sz="0" w:space="0" w:color="auto"/>
        <w:left w:val="none" w:sz="0" w:space="0" w:color="auto"/>
        <w:bottom w:val="none" w:sz="0" w:space="0" w:color="auto"/>
        <w:right w:val="none" w:sz="0" w:space="0" w:color="auto"/>
      </w:divBdr>
    </w:div>
    <w:div w:id="1161585734">
      <w:bodyDiv w:val="1"/>
      <w:marLeft w:val="0"/>
      <w:marRight w:val="0"/>
      <w:marTop w:val="0"/>
      <w:marBottom w:val="0"/>
      <w:divBdr>
        <w:top w:val="none" w:sz="0" w:space="0" w:color="auto"/>
        <w:left w:val="none" w:sz="0" w:space="0" w:color="auto"/>
        <w:bottom w:val="none" w:sz="0" w:space="0" w:color="auto"/>
        <w:right w:val="none" w:sz="0" w:space="0" w:color="auto"/>
      </w:divBdr>
    </w:div>
    <w:div w:id="1162310079">
      <w:bodyDiv w:val="1"/>
      <w:marLeft w:val="0"/>
      <w:marRight w:val="0"/>
      <w:marTop w:val="0"/>
      <w:marBottom w:val="0"/>
      <w:divBdr>
        <w:top w:val="none" w:sz="0" w:space="0" w:color="auto"/>
        <w:left w:val="none" w:sz="0" w:space="0" w:color="auto"/>
        <w:bottom w:val="none" w:sz="0" w:space="0" w:color="auto"/>
        <w:right w:val="none" w:sz="0" w:space="0" w:color="auto"/>
      </w:divBdr>
    </w:div>
    <w:div w:id="1167405434">
      <w:bodyDiv w:val="1"/>
      <w:marLeft w:val="0"/>
      <w:marRight w:val="0"/>
      <w:marTop w:val="0"/>
      <w:marBottom w:val="0"/>
      <w:divBdr>
        <w:top w:val="none" w:sz="0" w:space="0" w:color="auto"/>
        <w:left w:val="none" w:sz="0" w:space="0" w:color="auto"/>
        <w:bottom w:val="none" w:sz="0" w:space="0" w:color="auto"/>
        <w:right w:val="none" w:sz="0" w:space="0" w:color="auto"/>
      </w:divBdr>
    </w:div>
    <w:div w:id="1169561285">
      <w:bodyDiv w:val="1"/>
      <w:marLeft w:val="0"/>
      <w:marRight w:val="0"/>
      <w:marTop w:val="0"/>
      <w:marBottom w:val="0"/>
      <w:divBdr>
        <w:top w:val="none" w:sz="0" w:space="0" w:color="auto"/>
        <w:left w:val="none" w:sz="0" w:space="0" w:color="auto"/>
        <w:bottom w:val="none" w:sz="0" w:space="0" w:color="auto"/>
        <w:right w:val="none" w:sz="0" w:space="0" w:color="auto"/>
      </w:divBdr>
    </w:div>
    <w:div w:id="1171063939">
      <w:bodyDiv w:val="1"/>
      <w:marLeft w:val="0"/>
      <w:marRight w:val="0"/>
      <w:marTop w:val="0"/>
      <w:marBottom w:val="0"/>
      <w:divBdr>
        <w:top w:val="none" w:sz="0" w:space="0" w:color="auto"/>
        <w:left w:val="none" w:sz="0" w:space="0" w:color="auto"/>
        <w:bottom w:val="none" w:sz="0" w:space="0" w:color="auto"/>
        <w:right w:val="none" w:sz="0" w:space="0" w:color="auto"/>
      </w:divBdr>
    </w:div>
    <w:div w:id="1171065230">
      <w:bodyDiv w:val="1"/>
      <w:marLeft w:val="0"/>
      <w:marRight w:val="0"/>
      <w:marTop w:val="0"/>
      <w:marBottom w:val="0"/>
      <w:divBdr>
        <w:top w:val="none" w:sz="0" w:space="0" w:color="auto"/>
        <w:left w:val="none" w:sz="0" w:space="0" w:color="auto"/>
        <w:bottom w:val="none" w:sz="0" w:space="0" w:color="auto"/>
        <w:right w:val="none" w:sz="0" w:space="0" w:color="auto"/>
      </w:divBdr>
    </w:div>
    <w:div w:id="1171915551">
      <w:bodyDiv w:val="1"/>
      <w:marLeft w:val="0"/>
      <w:marRight w:val="0"/>
      <w:marTop w:val="0"/>
      <w:marBottom w:val="0"/>
      <w:divBdr>
        <w:top w:val="none" w:sz="0" w:space="0" w:color="auto"/>
        <w:left w:val="none" w:sz="0" w:space="0" w:color="auto"/>
        <w:bottom w:val="none" w:sz="0" w:space="0" w:color="auto"/>
        <w:right w:val="none" w:sz="0" w:space="0" w:color="auto"/>
      </w:divBdr>
    </w:div>
    <w:div w:id="1176263593">
      <w:bodyDiv w:val="1"/>
      <w:marLeft w:val="0"/>
      <w:marRight w:val="0"/>
      <w:marTop w:val="0"/>
      <w:marBottom w:val="0"/>
      <w:divBdr>
        <w:top w:val="none" w:sz="0" w:space="0" w:color="auto"/>
        <w:left w:val="none" w:sz="0" w:space="0" w:color="auto"/>
        <w:bottom w:val="none" w:sz="0" w:space="0" w:color="auto"/>
        <w:right w:val="none" w:sz="0" w:space="0" w:color="auto"/>
      </w:divBdr>
    </w:div>
    <w:div w:id="1190338803">
      <w:bodyDiv w:val="1"/>
      <w:marLeft w:val="0"/>
      <w:marRight w:val="0"/>
      <w:marTop w:val="0"/>
      <w:marBottom w:val="0"/>
      <w:divBdr>
        <w:top w:val="none" w:sz="0" w:space="0" w:color="auto"/>
        <w:left w:val="none" w:sz="0" w:space="0" w:color="auto"/>
        <w:bottom w:val="none" w:sz="0" w:space="0" w:color="auto"/>
        <w:right w:val="none" w:sz="0" w:space="0" w:color="auto"/>
      </w:divBdr>
    </w:div>
    <w:div w:id="1191340953">
      <w:bodyDiv w:val="1"/>
      <w:marLeft w:val="0"/>
      <w:marRight w:val="0"/>
      <w:marTop w:val="0"/>
      <w:marBottom w:val="0"/>
      <w:divBdr>
        <w:top w:val="none" w:sz="0" w:space="0" w:color="auto"/>
        <w:left w:val="none" w:sz="0" w:space="0" w:color="auto"/>
        <w:bottom w:val="none" w:sz="0" w:space="0" w:color="auto"/>
        <w:right w:val="none" w:sz="0" w:space="0" w:color="auto"/>
      </w:divBdr>
    </w:div>
    <w:div w:id="1201742088">
      <w:bodyDiv w:val="1"/>
      <w:marLeft w:val="0"/>
      <w:marRight w:val="0"/>
      <w:marTop w:val="0"/>
      <w:marBottom w:val="0"/>
      <w:divBdr>
        <w:top w:val="none" w:sz="0" w:space="0" w:color="auto"/>
        <w:left w:val="none" w:sz="0" w:space="0" w:color="auto"/>
        <w:bottom w:val="none" w:sz="0" w:space="0" w:color="auto"/>
        <w:right w:val="none" w:sz="0" w:space="0" w:color="auto"/>
      </w:divBdr>
      <w:divsChild>
        <w:div w:id="1457675342">
          <w:marLeft w:val="0"/>
          <w:marRight w:val="0"/>
          <w:marTop w:val="0"/>
          <w:marBottom w:val="0"/>
          <w:divBdr>
            <w:top w:val="none" w:sz="0" w:space="0" w:color="auto"/>
            <w:left w:val="none" w:sz="0" w:space="0" w:color="auto"/>
            <w:bottom w:val="none" w:sz="0" w:space="0" w:color="auto"/>
            <w:right w:val="none" w:sz="0" w:space="0" w:color="auto"/>
          </w:divBdr>
        </w:div>
      </w:divsChild>
    </w:div>
    <w:div w:id="1206798971">
      <w:bodyDiv w:val="1"/>
      <w:marLeft w:val="0"/>
      <w:marRight w:val="0"/>
      <w:marTop w:val="0"/>
      <w:marBottom w:val="0"/>
      <w:divBdr>
        <w:top w:val="none" w:sz="0" w:space="0" w:color="auto"/>
        <w:left w:val="none" w:sz="0" w:space="0" w:color="auto"/>
        <w:bottom w:val="none" w:sz="0" w:space="0" w:color="auto"/>
        <w:right w:val="none" w:sz="0" w:space="0" w:color="auto"/>
      </w:divBdr>
    </w:div>
    <w:div w:id="1215190345">
      <w:bodyDiv w:val="1"/>
      <w:marLeft w:val="0"/>
      <w:marRight w:val="0"/>
      <w:marTop w:val="0"/>
      <w:marBottom w:val="0"/>
      <w:divBdr>
        <w:top w:val="none" w:sz="0" w:space="0" w:color="auto"/>
        <w:left w:val="none" w:sz="0" w:space="0" w:color="auto"/>
        <w:bottom w:val="none" w:sz="0" w:space="0" w:color="auto"/>
        <w:right w:val="none" w:sz="0" w:space="0" w:color="auto"/>
      </w:divBdr>
      <w:divsChild>
        <w:div w:id="254173596">
          <w:marLeft w:val="0"/>
          <w:marRight w:val="0"/>
          <w:marTop w:val="0"/>
          <w:marBottom w:val="0"/>
          <w:divBdr>
            <w:top w:val="none" w:sz="0" w:space="0" w:color="auto"/>
            <w:left w:val="none" w:sz="0" w:space="0" w:color="auto"/>
            <w:bottom w:val="none" w:sz="0" w:space="0" w:color="auto"/>
            <w:right w:val="none" w:sz="0" w:space="0" w:color="auto"/>
          </w:divBdr>
          <w:divsChild>
            <w:div w:id="614026469">
              <w:marLeft w:val="0"/>
              <w:marRight w:val="0"/>
              <w:marTop w:val="0"/>
              <w:marBottom w:val="0"/>
              <w:divBdr>
                <w:top w:val="none" w:sz="0" w:space="0" w:color="auto"/>
                <w:left w:val="none" w:sz="0" w:space="0" w:color="auto"/>
                <w:bottom w:val="none" w:sz="0" w:space="0" w:color="auto"/>
                <w:right w:val="none" w:sz="0" w:space="0" w:color="auto"/>
              </w:divBdr>
              <w:divsChild>
                <w:div w:id="895122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0726544">
      <w:bodyDiv w:val="1"/>
      <w:marLeft w:val="0"/>
      <w:marRight w:val="0"/>
      <w:marTop w:val="0"/>
      <w:marBottom w:val="0"/>
      <w:divBdr>
        <w:top w:val="none" w:sz="0" w:space="0" w:color="auto"/>
        <w:left w:val="none" w:sz="0" w:space="0" w:color="auto"/>
        <w:bottom w:val="none" w:sz="0" w:space="0" w:color="auto"/>
        <w:right w:val="none" w:sz="0" w:space="0" w:color="auto"/>
      </w:divBdr>
    </w:div>
    <w:div w:id="1230924710">
      <w:bodyDiv w:val="1"/>
      <w:marLeft w:val="0"/>
      <w:marRight w:val="0"/>
      <w:marTop w:val="0"/>
      <w:marBottom w:val="0"/>
      <w:divBdr>
        <w:top w:val="none" w:sz="0" w:space="0" w:color="auto"/>
        <w:left w:val="none" w:sz="0" w:space="0" w:color="auto"/>
        <w:bottom w:val="none" w:sz="0" w:space="0" w:color="auto"/>
        <w:right w:val="none" w:sz="0" w:space="0" w:color="auto"/>
      </w:divBdr>
    </w:div>
    <w:div w:id="1237206720">
      <w:bodyDiv w:val="1"/>
      <w:marLeft w:val="0"/>
      <w:marRight w:val="0"/>
      <w:marTop w:val="0"/>
      <w:marBottom w:val="0"/>
      <w:divBdr>
        <w:top w:val="none" w:sz="0" w:space="0" w:color="auto"/>
        <w:left w:val="none" w:sz="0" w:space="0" w:color="auto"/>
        <w:bottom w:val="none" w:sz="0" w:space="0" w:color="auto"/>
        <w:right w:val="none" w:sz="0" w:space="0" w:color="auto"/>
      </w:divBdr>
    </w:div>
    <w:div w:id="1250116774">
      <w:bodyDiv w:val="1"/>
      <w:marLeft w:val="0"/>
      <w:marRight w:val="0"/>
      <w:marTop w:val="0"/>
      <w:marBottom w:val="0"/>
      <w:divBdr>
        <w:top w:val="none" w:sz="0" w:space="0" w:color="auto"/>
        <w:left w:val="none" w:sz="0" w:space="0" w:color="auto"/>
        <w:bottom w:val="none" w:sz="0" w:space="0" w:color="auto"/>
        <w:right w:val="none" w:sz="0" w:space="0" w:color="auto"/>
      </w:divBdr>
    </w:div>
    <w:div w:id="1266423972">
      <w:bodyDiv w:val="1"/>
      <w:marLeft w:val="0"/>
      <w:marRight w:val="0"/>
      <w:marTop w:val="0"/>
      <w:marBottom w:val="0"/>
      <w:divBdr>
        <w:top w:val="none" w:sz="0" w:space="0" w:color="auto"/>
        <w:left w:val="none" w:sz="0" w:space="0" w:color="auto"/>
        <w:bottom w:val="none" w:sz="0" w:space="0" w:color="auto"/>
        <w:right w:val="none" w:sz="0" w:space="0" w:color="auto"/>
      </w:divBdr>
    </w:div>
    <w:div w:id="1267541576">
      <w:bodyDiv w:val="1"/>
      <w:marLeft w:val="0"/>
      <w:marRight w:val="0"/>
      <w:marTop w:val="0"/>
      <w:marBottom w:val="0"/>
      <w:divBdr>
        <w:top w:val="none" w:sz="0" w:space="0" w:color="auto"/>
        <w:left w:val="none" w:sz="0" w:space="0" w:color="auto"/>
        <w:bottom w:val="none" w:sz="0" w:space="0" w:color="auto"/>
        <w:right w:val="none" w:sz="0" w:space="0" w:color="auto"/>
      </w:divBdr>
    </w:div>
    <w:div w:id="1275750584">
      <w:bodyDiv w:val="1"/>
      <w:marLeft w:val="0"/>
      <w:marRight w:val="0"/>
      <w:marTop w:val="0"/>
      <w:marBottom w:val="0"/>
      <w:divBdr>
        <w:top w:val="none" w:sz="0" w:space="0" w:color="auto"/>
        <w:left w:val="none" w:sz="0" w:space="0" w:color="auto"/>
        <w:bottom w:val="none" w:sz="0" w:space="0" w:color="auto"/>
        <w:right w:val="none" w:sz="0" w:space="0" w:color="auto"/>
      </w:divBdr>
      <w:divsChild>
        <w:div w:id="1177622111">
          <w:marLeft w:val="0"/>
          <w:marRight w:val="0"/>
          <w:marTop w:val="0"/>
          <w:marBottom w:val="0"/>
          <w:divBdr>
            <w:top w:val="none" w:sz="0" w:space="0" w:color="auto"/>
            <w:left w:val="none" w:sz="0" w:space="0" w:color="auto"/>
            <w:bottom w:val="none" w:sz="0" w:space="0" w:color="auto"/>
            <w:right w:val="none" w:sz="0" w:space="0" w:color="auto"/>
          </w:divBdr>
        </w:div>
      </w:divsChild>
    </w:div>
    <w:div w:id="1286542814">
      <w:bodyDiv w:val="1"/>
      <w:marLeft w:val="0"/>
      <w:marRight w:val="0"/>
      <w:marTop w:val="0"/>
      <w:marBottom w:val="0"/>
      <w:divBdr>
        <w:top w:val="none" w:sz="0" w:space="0" w:color="auto"/>
        <w:left w:val="none" w:sz="0" w:space="0" w:color="auto"/>
        <w:bottom w:val="none" w:sz="0" w:space="0" w:color="auto"/>
        <w:right w:val="none" w:sz="0" w:space="0" w:color="auto"/>
      </w:divBdr>
    </w:div>
    <w:div w:id="1294940559">
      <w:bodyDiv w:val="1"/>
      <w:marLeft w:val="0"/>
      <w:marRight w:val="0"/>
      <w:marTop w:val="0"/>
      <w:marBottom w:val="0"/>
      <w:divBdr>
        <w:top w:val="none" w:sz="0" w:space="0" w:color="auto"/>
        <w:left w:val="none" w:sz="0" w:space="0" w:color="auto"/>
        <w:bottom w:val="none" w:sz="0" w:space="0" w:color="auto"/>
        <w:right w:val="none" w:sz="0" w:space="0" w:color="auto"/>
      </w:divBdr>
    </w:div>
    <w:div w:id="1306084655">
      <w:bodyDiv w:val="1"/>
      <w:marLeft w:val="0"/>
      <w:marRight w:val="0"/>
      <w:marTop w:val="0"/>
      <w:marBottom w:val="0"/>
      <w:divBdr>
        <w:top w:val="none" w:sz="0" w:space="0" w:color="auto"/>
        <w:left w:val="none" w:sz="0" w:space="0" w:color="auto"/>
        <w:bottom w:val="none" w:sz="0" w:space="0" w:color="auto"/>
        <w:right w:val="none" w:sz="0" w:space="0" w:color="auto"/>
      </w:divBdr>
    </w:div>
    <w:div w:id="1310482299">
      <w:bodyDiv w:val="1"/>
      <w:marLeft w:val="0"/>
      <w:marRight w:val="0"/>
      <w:marTop w:val="0"/>
      <w:marBottom w:val="0"/>
      <w:divBdr>
        <w:top w:val="none" w:sz="0" w:space="0" w:color="auto"/>
        <w:left w:val="none" w:sz="0" w:space="0" w:color="auto"/>
        <w:bottom w:val="none" w:sz="0" w:space="0" w:color="auto"/>
        <w:right w:val="none" w:sz="0" w:space="0" w:color="auto"/>
      </w:divBdr>
    </w:div>
    <w:div w:id="1329283832">
      <w:bodyDiv w:val="1"/>
      <w:marLeft w:val="0"/>
      <w:marRight w:val="0"/>
      <w:marTop w:val="0"/>
      <w:marBottom w:val="0"/>
      <w:divBdr>
        <w:top w:val="none" w:sz="0" w:space="0" w:color="auto"/>
        <w:left w:val="none" w:sz="0" w:space="0" w:color="auto"/>
        <w:bottom w:val="none" w:sz="0" w:space="0" w:color="auto"/>
        <w:right w:val="none" w:sz="0" w:space="0" w:color="auto"/>
      </w:divBdr>
      <w:divsChild>
        <w:div w:id="1463034959">
          <w:marLeft w:val="0"/>
          <w:marRight w:val="0"/>
          <w:marTop w:val="90"/>
          <w:marBottom w:val="90"/>
          <w:divBdr>
            <w:top w:val="none" w:sz="0" w:space="0" w:color="auto"/>
            <w:left w:val="none" w:sz="0" w:space="0" w:color="auto"/>
            <w:bottom w:val="none" w:sz="0" w:space="0" w:color="auto"/>
            <w:right w:val="none" w:sz="0" w:space="0" w:color="auto"/>
          </w:divBdr>
        </w:div>
      </w:divsChild>
    </w:div>
    <w:div w:id="1338921254">
      <w:bodyDiv w:val="1"/>
      <w:marLeft w:val="0"/>
      <w:marRight w:val="0"/>
      <w:marTop w:val="0"/>
      <w:marBottom w:val="0"/>
      <w:divBdr>
        <w:top w:val="none" w:sz="0" w:space="0" w:color="auto"/>
        <w:left w:val="none" w:sz="0" w:space="0" w:color="auto"/>
        <w:bottom w:val="none" w:sz="0" w:space="0" w:color="auto"/>
        <w:right w:val="none" w:sz="0" w:space="0" w:color="auto"/>
      </w:divBdr>
      <w:divsChild>
        <w:div w:id="190075421">
          <w:marLeft w:val="0"/>
          <w:marRight w:val="0"/>
          <w:marTop w:val="0"/>
          <w:marBottom w:val="0"/>
          <w:divBdr>
            <w:top w:val="none" w:sz="0" w:space="0" w:color="auto"/>
            <w:left w:val="none" w:sz="0" w:space="0" w:color="auto"/>
            <w:bottom w:val="none" w:sz="0" w:space="0" w:color="auto"/>
            <w:right w:val="none" w:sz="0" w:space="0" w:color="auto"/>
          </w:divBdr>
          <w:divsChild>
            <w:div w:id="314994299">
              <w:marLeft w:val="0"/>
              <w:marRight w:val="0"/>
              <w:marTop w:val="0"/>
              <w:marBottom w:val="0"/>
              <w:divBdr>
                <w:top w:val="none" w:sz="0" w:space="0" w:color="auto"/>
                <w:left w:val="none" w:sz="0" w:space="0" w:color="auto"/>
                <w:bottom w:val="none" w:sz="0" w:space="0" w:color="auto"/>
                <w:right w:val="none" w:sz="0" w:space="0" w:color="auto"/>
              </w:divBdr>
              <w:divsChild>
                <w:div w:id="96144562">
                  <w:marLeft w:val="0"/>
                  <w:marRight w:val="0"/>
                  <w:marTop w:val="0"/>
                  <w:marBottom w:val="0"/>
                  <w:divBdr>
                    <w:top w:val="none" w:sz="0" w:space="0" w:color="auto"/>
                    <w:left w:val="none" w:sz="0" w:space="0" w:color="auto"/>
                    <w:bottom w:val="none" w:sz="0" w:space="0" w:color="auto"/>
                    <w:right w:val="none" w:sz="0" w:space="0" w:color="auto"/>
                  </w:divBdr>
                  <w:divsChild>
                    <w:div w:id="1132946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5867170">
      <w:bodyDiv w:val="1"/>
      <w:marLeft w:val="0"/>
      <w:marRight w:val="0"/>
      <w:marTop w:val="0"/>
      <w:marBottom w:val="0"/>
      <w:divBdr>
        <w:top w:val="none" w:sz="0" w:space="0" w:color="auto"/>
        <w:left w:val="none" w:sz="0" w:space="0" w:color="auto"/>
        <w:bottom w:val="none" w:sz="0" w:space="0" w:color="auto"/>
        <w:right w:val="none" w:sz="0" w:space="0" w:color="auto"/>
      </w:divBdr>
      <w:divsChild>
        <w:div w:id="1816141132">
          <w:marLeft w:val="0"/>
          <w:marRight w:val="0"/>
          <w:marTop w:val="0"/>
          <w:marBottom w:val="0"/>
          <w:divBdr>
            <w:top w:val="single" w:sz="2" w:space="0" w:color="E3E3E3"/>
            <w:left w:val="single" w:sz="2" w:space="0" w:color="E3E3E3"/>
            <w:bottom w:val="single" w:sz="2" w:space="0" w:color="E3E3E3"/>
            <w:right w:val="single" w:sz="2" w:space="0" w:color="E3E3E3"/>
          </w:divBdr>
          <w:divsChild>
            <w:div w:id="20908759">
              <w:marLeft w:val="0"/>
              <w:marRight w:val="0"/>
              <w:marTop w:val="0"/>
              <w:marBottom w:val="0"/>
              <w:divBdr>
                <w:top w:val="single" w:sz="2" w:space="0" w:color="E3E3E3"/>
                <w:left w:val="single" w:sz="2" w:space="0" w:color="E3E3E3"/>
                <w:bottom w:val="single" w:sz="2" w:space="0" w:color="E3E3E3"/>
                <w:right w:val="single" w:sz="2" w:space="0" w:color="E3E3E3"/>
              </w:divBdr>
              <w:divsChild>
                <w:div w:id="710109248">
                  <w:marLeft w:val="0"/>
                  <w:marRight w:val="0"/>
                  <w:marTop w:val="0"/>
                  <w:marBottom w:val="0"/>
                  <w:divBdr>
                    <w:top w:val="single" w:sz="2" w:space="0" w:color="E3E3E3"/>
                    <w:left w:val="single" w:sz="2" w:space="0" w:color="E3E3E3"/>
                    <w:bottom w:val="single" w:sz="2" w:space="0" w:color="E3E3E3"/>
                    <w:right w:val="single" w:sz="2" w:space="0" w:color="E3E3E3"/>
                  </w:divBdr>
                  <w:divsChild>
                    <w:div w:id="160244603">
                      <w:marLeft w:val="0"/>
                      <w:marRight w:val="0"/>
                      <w:marTop w:val="0"/>
                      <w:marBottom w:val="0"/>
                      <w:divBdr>
                        <w:top w:val="single" w:sz="2" w:space="0" w:color="E3E3E3"/>
                        <w:left w:val="single" w:sz="2" w:space="0" w:color="E3E3E3"/>
                        <w:bottom w:val="single" w:sz="2" w:space="0" w:color="E3E3E3"/>
                        <w:right w:val="single" w:sz="2" w:space="0" w:color="E3E3E3"/>
                      </w:divBdr>
                      <w:divsChild>
                        <w:div w:id="2047827041">
                          <w:marLeft w:val="0"/>
                          <w:marRight w:val="0"/>
                          <w:marTop w:val="0"/>
                          <w:marBottom w:val="0"/>
                          <w:divBdr>
                            <w:top w:val="single" w:sz="2" w:space="0" w:color="E3E3E3"/>
                            <w:left w:val="single" w:sz="2" w:space="0" w:color="E3E3E3"/>
                            <w:bottom w:val="single" w:sz="2" w:space="0" w:color="E3E3E3"/>
                            <w:right w:val="single" w:sz="2" w:space="0" w:color="E3E3E3"/>
                          </w:divBdr>
                          <w:divsChild>
                            <w:div w:id="325744978">
                              <w:marLeft w:val="0"/>
                              <w:marRight w:val="0"/>
                              <w:marTop w:val="0"/>
                              <w:marBottom w:val="0"/>
                              <w:divBdr>
                                <w:top w:val="single" w:sz="2" w:space="0" w:color="E3E3E3"/>
                                <w:left w:val="single" w:sz="2" w:space="0" w:color="E3E3E3"/>
                                <w:bottom w:val="single" w:sz="2" w:space="0" w:color="E3E3E3"/>
                                <w:right w:val="single" w:sz="2" w:space="0" w:color="E3E3E3"/>
                              </w:divBdr>
                              <w:divsChild>
                                <w:div w:id="1506364075">
                                  <w:marLeft w:val="0"/>
                                  <w:marRight w:val="0"/>
                                  <w:marTop w:val="100"/>
                                  <w:marBottom w:val="100"/>
                                  <w:divBdr>
                                    <w:top w:val="single" w:sz="2" w:space="0" w:color="E3E3E3"/>
                                    <w:left w:val="single" w:sz="2" w:space="0" w:color="E3E3E3"/>
                                    <w:bottom w:val="single" w:sz="2" w:space="0" w:color="E3E3E3"/>
                                    <w:right w:val="single" w:sz="2" w:space="0" w:color="E3E3E3"/>
                                  </w:divBdr>
                                  <w:divsChild>
                                    <w:div w:id="1270775172">
                                      <w:marLeft w:val="0"/>
                                      <w:marRight w:val="0"/>
                                      <w:marTop w:val="0"/>
                                      <w:marBottom w:val="0"/>
                                      <w:divBdr>
                                        <w:top w:val="single" w:sz="2" w:space="0" w:color="E3E3E3"/>
                                        <w:left w:val="single" w:sz="2" w:space="0" w:color="E3E3E3"/>
                                        <w:bottom w:val="single" w:sz="2" w:space="0" w:color="E3E3E3"/>
                                        <w:right w:val="single" w:sz="2" w:space="0" w:color="E3E3E3"/>
                                      </w:divBdr>
                                      <w:divsChild>
                                        <w:div w:id="1365598080">
                                          <w:marLeft w:val="0"/>
                                          <w:marRight w:val="0"/>
                                          <w:marTop w:val="0"/>
                                          <w:marBottom w:val="0"/>
                                          <w:divBdr>
                                            <w:top w:val="single" w:sz="2" w:space="0" w:color="E3E3E3"/>
                                            <w:left w:val="single" w:sz="2" w:space="0" w:color="E3E3E3"/>
                                            <w:bottom w:val="single" w:sz="2" w:space="0" w:color="E3E3E3"/>
                                            <w:right w:val="single" w:sz="2" w:space="0" w:color="E3E3E3"/>
                                          </w:divBdr>
                                          <w:divsChild>
                                            <w:div w:id="1302879634">
                                              <w:marLeft w:val="0"/>
                                              <w:marRight w:val="0"/>
                                              <w:marTop w:val="0"/>
                                              <w:marBottom w:val="0"/>
                                              <w:divBdr>
                                                <w:top w:val="single" w:sz="2" w:space="0" w:color="E3E3E3"/>
                                                <w:left w:val="single" w:sz="2" w:space="0" w:color="E3E3E3"/>
                                                <w:bottom w:val="single" w:sz="2" w:space="0" w:color="E3E3E3"/>
                                                <w:right w:val="single" w:sz="2" w:space="0" w:color="E3E3E3"/>
                                              </w:divBdr>
                                              <w:divsChild>
                                                <w:div w:id="495611093">
                                                  <w:marLeft w:val="0"/>
                                                  <w:marRight w:val="0"/>
                                                  <w:marTop w:val="0"/>
                                                  <w:marBottom w:val="0"/>
                                                  <w:divBdr>
                                                    <w:top w:val="single" w:sz="2" w:space="0" w:color="E3E3E3"/>
                                                    <w:left w:val="single" w:sz="2" w:space="0" w:color="E3E3E3"/>
                                                    <w:bottom w:val="single" w:sz="2" w:space="0" w:color="E3E3E3"/>
                                                    <w:right w:val="single" w:sz="2" w:space="0" w:color="E3E3E3"/>
                                                  </w:divBdr>
                                                  <w:divsChild>
                                                    <w:div w:id="1706174981">
                                                      <w:marLeft w:val="0"/>
                                                      <w:marRight w:val="0"/>
                                                      <w:marTop w:val="0"/>
                                                      <w:marBottom w:val="0"/>
                                                      <w:divBdr>
                                                        <w:top w:val="single" w:sz="2" w:space="0" w:color="E3E3E3"/>
                                                        <w:left w:val="single" w:sz="2" w:space="0" w:color="E3E3E3"/>
                                                        <w:bottom w:val="single" w:sz="2" w:space="0" w:color="E3E3E3"/>
                                                        <w:right w:val="single" w:sz="2" w:space="0" w:color="E3E3E3"/>
                                                      </w:divBdr>
                                                      <w:divsChild>
                                                        <w:div w:id="95690991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863443154">
          <w:marLeft w:val="0"/>
          <w:marRight w:val="0"/>
          <w:marTop w:val="0"/>
          <w:marBottom w:val="0"/>
          <w:divBdr>
            <w:top w:val="none" w:sz="0" w:space="0" w:color="auto"/>
            <w:left w:val="none" w:sz="0" w:space="0" w:color="auto"/>
            <w:bottom w:val="none" w:sz="0" w:space="0" w:color="auto"/>
            <w:right w:val="none" w:sz="0" w:space="0" w:color="auto"/>
          </w:divBdr>
        </w:div>
      </w:divsChild>
    </w:div>
    <w:div w:id="1348289915">
      <w:bodyDiv w:val="1"/>
      <w:marLeft w:val="0"/>
      <w:marRight w:val="0"/>
      <w:marTop w:val="0"/>
      <w:marBottom w:val="0"/>
      <w:divBdr>
        <w:top w:val="none" w:sz="0" w:space="0" w:color="auto"/>
        <w:left w:val="none" w:sz="0" w:space="0" w:color="auto"/>
        <w:bottom w:val="none" w:sz="0" w:space="0" w:color="auto"/>
        <w:right w:val="none" w:sz="0" w:space="0" w:color="auto"/>
      </w:divBdr>
    </w:div>
    <w:div w:id="1351567865">
      <w:bodyDiv w:val="1"/>
      <w:marLeft w:val="0"/>
      <w:marRight w:val="0"/>
      <w:marTop w:val="0"/>
      <w:marBottom w:val="0"/>
      <w:divBdr>
        <w:top w:val="none" w:sz="0" w:space="0" w:color="auto"/>
        <w:left w:val="none" w:sz="0" w:space="0" w:color="auto"/>
        <w:bottom w:val="none" w:sz="0" w:space="0" w:color="auto"/>
        <w:right w:val="none" w:sz="0" w:space="0" w:color="auto"/>
      </w:divBdr>
    </w:div>
    <w:div w:id="1363285619">
      <w:bodyDiv w:val="1"/>
      <w:marLeft w:val="0"/>
      <w:marRight w:val="0"/>
      <w:marTop w:val="0"/>
      <w:marBottom w:val="0"/>
      <w:divBdr>
        <w:top w:val="none" w:sz="0" w:space="0" w:color="auto"/>
        <w:left w:val="none" w:sz="0" w:space="0" w:color="auto"/>
        <w:bottom w:val="none" w:sz="0" w:space="0" w:color="auto"/>
        <w:right w:val="none" w:sz="0" w:space="0" w:color="auto"/>
      </w:divBdr>
    </w:div>
    <w:div w:id="1372605746">
      <w:bodyDiv w:val="1"/>
      <w:marLeft w:val="0"/>
      <w:marRight w:val="0"/>
      <w:marTop w:val="0"/>
      <w:marBottom w:val="0"/>
      <w:divBdr>
        <w:top w:val="none" w:sz="0" w:space="0" w:color="auto"/>
        <w:left w:val="none" w:sz="0" w:space="0" w:color="auto"/>
        <w:bottom w:val="none" w:sz="0" w:space="0" w:color="auto"/>
        <w:right w:val="none" w:sz="0" w:space="0" w:color="auto"/>
      </w:divBdr>
    </w:div>
    <w:div w:id="1381133174">
      <w:bodyDiv w:val="1"/>
      <w:marLeft w:val="0"/>
      <w:marRight w:val="0"/>
      <w:marTop w:val="0"/>
      <w:marBottom w:val="0"/>
      <w:divBdr>
        <w:top w:val="none" w:sz="0" w:space="0" w:color="auto"/>
        <w:left w:val="none" w:sz="0" w:space="0" w:color="auto"/>
        <w:bottom w:val="none" w:sz="0" w:space="0" w:color="auto"/>
        <w:right w:val="none" w:sz="0" w:space="0" w:color="auto"/>
      </w:divBdr>
    </w:div>
    <w:div w:id="1381320212">
      <w:bodyDiv w:val="1"/>
      <w:marLeft w:val="0"/>
      <w:marRight w:val="0"/>
      <w:marTop w:val="0"/>
      <w:marBottom w:val="0"/>
      <w:divBdr>
        <w:top w:val="none" w:sz="0" w:space="0" w:color="auto"/>
        <w:left w:val="none" w:sz="0" w:space="0" w:color="auto"/>
        <w:bottom w:val="none" w:sz="0" w:space="0" w:color="auto"/>
        <w:right w:val="none" w:sz="0" w:space="0" w:color="auto"/>
      </w:divBdr>
    </w:div>
    <w:div w:id="1382444167">
      <w:bodyDiv w:val="1"/>
      <w:marLeft w:val="0"/>
      <w:marRight w:val="0"/>
      <w:marTop w:val="0"/>
      <w:marBottom w:val="0"/>
      <w:divBdr>
        <w:top w:val="none" w:sz="0" w:space="0" w:color="auto"/>
        <w:left w:val="none" w:sz="0" w:space="0" w:color="auto"/>
        <w:bottom w:val="none" w:sz="0" w:space="0" w:color="auto"/>
        <w:right w:val="none" w:sz="0" w:space="0" w:color="auto"/>
      </w:divBdr>
      <w:divsChild>
        <w:div w:id="1329746451">
          <w:marLeft w:val="0"/>
          <w:marRight w:val="0"/>
          <w:marTop w:val="0"/>
          <w:marBottom w:val="0"/>
          <w:divBdr>
            <w:top w:val="none" w:sz="0" w:space="0" w:color="auto"/>
            <w:left w:val="none" w:sz="0" w:space="0" w:color="auto"/>
            <w:bottom w:val="none" w:sz="0" w:space="0" w:color="auto"/>
            <w:right w:val="none" w:sz="0" w:space="0" w:color="auto"/>
          </w:divBdr>
          <w:divsChild>
            <w:div w:id="522669544">
              <w:marLeft w:val="0"/>
              <w:marRight w:val="0"/>
              <w:marTop w:val="0"/>
              <w:marBottom w:val="0"/>
              <w:divBdr>
                <w:top w:val="none" w:sz="0" w:space="0" w:color="auto"/>
                <w:left w:val="none" w:sz="0" w:space="0" w:color="auto"/>
                <w:bottom w:val="none" w:sz="0" w:space="0" w:color="auto"/>
                <w:right w:val="none" w:sz="0" w:space="0" w:color="auto"/>
              </w:divBdr>
              <w:divsChild>
                <w:div w:id="1638103810">
                  <w:marLeft w:val="0"/>
                  <w:marRight w:val="0"/>
                  <w:marTop w:val="0"/>
                  <w:marBottom w:val="0"/>
                  <w:divBdr>
                    <w:top w:val="none" w:sz="0" w:space="0" w:color="auto"/>
                    <w:left w:val="none" w:sz="0" w:space="0" w:color="auto"/>
                    <w:bottom w:val="none" w:sz="0" w:space="0" w:color="auto"/>
                    <w:right w:val="none" w:sz="0" w:space="0" w:color="auto"/>
                  </w:divBdr>
                  <w:divsChild>
                    <w:div w:id="432820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0348943">
      <w:bodyDiv w:val="1"/>
      <w:marLeft w:val="0"/>
      <w:marRight w:val="0"/>
      <w:marTop w:val="0"/>
      <w:marBottom w:val="0"/>
      <w:divBdr>
        <w:top w:val="none" w:sz="0" w:space="0" w:color="auto"/>
        <w:left w:val="none" w:sz="0" w:space="0" w:color="auto"/>
        <w:bottom w:val="none" w:sz="0" w:space="0" w:color="auto"/>
        <w:right w:val="none" w:sz="0" w:space="0" w:color="auto"/>
      </w:divBdr>
    </w:div>
    <w:div w:id="1390568663">
      <w:bodyDiv w:val="1"/>
      <w:marLeft w:val="0"/>
      <w:marRight w:val="0"/>
      <w:marTop w:val="0"/>
      <w:marBottom w:val="0"/>
      <w:divBdr>
        <w:top w:val="none" w:sz="0" w:space="0" w:color="auto"/>
        <w:left w:val="none" w:sz="0" w:space="0" w:color="auto"/>
        <w:bottom w:val="none" w:sz="0" w:space="0" w:color="auto"/>
        <w:right w:val="none" w:sz="0" w:space="0" w:color="auto"/>
      </w:divBdr>
    </w:div>
    <w:div w:id="1392776535">
      <w:bodyDiv w:val="1"/>
      <w:marLeft w:val="0"/>
      <w:marRight w:val="0"/>
      <w:marTop w:val="0"/>
      <w:marBottom w:val="0"/>
      <w:divBdr>
        <w:top w:val="none" w:sz="0" w:space="0" w:color="auto"/>
        <w:left w:val="none" w:sz="0" w:space="0" w:color="auto"/>
        <w:bottom w:val="none" w:sz="0" w:space="0" w:color="auto"/>
        <w:right w:val="none" w:sz="0" w:space="0" w:color="auto"/>
      </w:divBdr>
    </w:div>
    <w:div w:id="1400058474">
      <w:bodyDiv w:val="1"/>
      <w:marLeft w:val="0"/>
      <w:marRight w:val="0"/>
      <w:marTop w:val="0"/>
      <w:marBottom w:val="0"/>
      <w:divBdr>
        <w:top w:val="none" w:sz="0" w:space="0" w:color="auto"/>
        <w:left w:val="none" w:sz="0" w:space="0" w:color="auto"/>
        <w:bottom w:val="none" w:sz="0" w:space="0" w:color="auto"/>
        <w:right w:val="none" w:sz="0" w:space="0" w:color="auto"/>
      </w:divBdr>
    </w:div>
    <w:div w:id="1403411755">
      <w:bodyDiv w:val="1"/>
      <w:marLeft w:val="0"/>
      <w:marRight w:val="0"/>
      <w:marTop w:val="0"/>
      <w:marBottom w:val="0"/>
      <w:divBdr>
        <w:top w:val="none" w:sz="0" w:space="0" w:color="auto"/>
        <w:left w:val="none" w:sz="0" w:space="0" w:color="auto"/>
        <w:bottom w:val="none" w:sz="0" w:space="0" w:color="auto"/>
        <w:right w:val="none" w:sz="0" w:space="0" w:color="auto"/>
      </w:divBdr>
    </w:div>
    <w:div w:id="1409572300">
      <w:bodyDiv w:val="1"/>
      <w:marLeft w:val="0"/>
      <w:marRight w:val="0"/>
      <w:marTop w:val="0"/>
      <w:marBottom w:val="0"/>
      <w:divBdr>
        <w:top w:val="none" w:sz="0" w:space="0" w:color="auto"/>
        <w:left w:val="none" w:sz="0" w:space="0" w:color="auto"/>
        <w:bottom w:val="none" w:sz="0" w:space="0" w:color="auto"/>
        <w:right w:val="none" w:sz="0" w:space="0" w:color="auto"/>
      </w:divBdr>
    </w:div>
    <w:div w:id="1411541396">
      <w:bodyDiv w:val="1"/>
      <w:marLeft w:val="0"/>
      <w:marRight w:val="0"/>
      <w:marTop w:val="0"/>
      <w:marBottom w:val="0"/>
      <w:divBdr>
        <w:top w:val="none" w:sz="0" w:space="0" w:color="auto"/>
        <w:left w:val="none" w:sz="0" w:space="0" w:color="auto"/>
        <w:bottom w:val="none" w:sz="0" w:space="0" w:color="auto"/>
        <w:right w:val="none" w:sz="0" w:space="0" w:color="auto"/>
      </w:divBdr>
    </w:div>
    <w:div w:id="1420372997">
      <w:bodyDiv w:val="1"/>
      <w:marLeft w:val="0"/>
      <w:marRight w:val="0"/>
      <w:marTop w:val="0"/>
      <w:marBottom w:val="0"/>
      <w:divBdr>
        <w:top w:val="none" w:sz="0" w:space="0" w:color="auto"/>
        <w:left w:val="none" w:sz="0" w:space="0" w:color="auto"/>
        <w:bottom w:val="none" w:sz="0" w:space="0" w:color="auto"/>
        <w:right w:val="none" w:sz="0" w:space="0" w:color="auto"/>
      </w:divBdr>
    </w:div>
    <w:div w:id="1420560157">
      <w:bodyDiv w:val="1"/>
      <w:marLeft w:val="0"/>
      <w:marRight w:val="0"/>
      <w:marTop w:val="0"/>
      <w:marBottom w:val="0"/>
      <w:divBdr>
        <w:top w:val="none" w:sz="0" w:space="0" w:color="auto"/>
        <w:left w:val="none" w:sz="0" w:space="0" w:color="auto"/>
        <w:bottom w:val="none" w:sz="0" w:space="0" w:color="auto"/>
        <w:right w:val="none" w:sz="0" w:space="0" w:color="auto"/>
      </w:divBdr>
    </w:div>
    <w:div w:id="1423919558">
      <w:bodyDiv w:val="1"/>
      <w:marLeft w:val="0"/>
      <w:marRight w:val="0"/>
      <w:marTop w:val="0"/>
      <w:marBottom w:val="0"/>
      <w:divBdr>
        <w:top w:val="none" w:sz="0" w:space="0" w:color="auto"/>
        <w:left w:val="none" w:sz="0" w:space="0" w:color="auto"/>
        <w:bottom w:val="none" w:sz="0" w:space="0" w:color="auto"/>
        <w:right w:val="none" w:sz="0" w:space="0" w:color="auto"/>
      </w:divBdr>
    </w:div>
    <w:div w:id="1431462595">
      <w:bodyDiv w:val="1"/>
      <w:marLeft w:val="0"/>
      <w:marRight w:val="0"/>
      <w:marTop w:val="0"/>
      <w:marBottom w:val="0"/>
      <w:divBdr>
        <w:top w:val="none" w:sz="0" w:space="0" w:color="auto"/>
        <w:left w:val="none" w:sz="0" w:space="0" w:color="auto"/>
        <w:bottom w:val="none" w:sz="0" w:space="0" w:color="auto"/>
        <w:right w:val="none" w:sz="0" w:space="0" w:color="auto"/>
      </w:divBdr>
    </w:div>
    <w:div w:id="1447582974">
      <w:bodyDiv w:val="1"/>
      <w:marLeft w:val="0"/>
      <w:marRight w:val="0"/>
      <w:marTop w:val="0"/>
      <w:marBottom w:val="0"/>
      <w:divBdr>
        <w:top w:val="none" w:sz="0" w:space="0" w:color="auto"/>
        <w:left w:val="none" w:sz="0" w:space="0" w:color="auto"/>
        <w:bottom w:val="none" w:sz="0" w:space="0" w:color="auto"/>
        <w:right w:val="none" w:sz="0" w:space="0" w:color="auto"/>
      </w:divBdr>
    </w:div>
    <w:div w:id="1455438506">
      <w:bodyDiv w:val="1"/>
      <w:marLeft w:val="0"/>
      <w:marRight w:val="0"/>
      <w:marTop w:val="0"/>
      <w:marBottom w:val="0"/>
      <w:divBdr>
        <w:top w:val="none" w:sz="0" w:space="0" w:color="auto"/>
        <w:left w:val="none" w:sz="0" w:space="0" w:color="auto"/>
        <w:bottom w:val="none" w:sz="0" w:space="0" w:color="auto"/>
        <w:right w:val="none" w:sz="0" w:space="0" w:color="auto"/>
      </w:divBdr>
    </w:div>
    <w:div w:id="1456289068">
      <w:bodyDiv w:val="1"/>
      <w:marLeft w:val="0"/>
      <w:marRight w:val="0"/>
      <w:marTop w:val="0"/>
      <w:marBottom w:val="0"/>
      <w:divBdr>
        <w:top w:val="none" w:sz="0" w:space="0" w:color="auto"/>
        <w:left w:val="none" w:sz="0" w:space="0" w:color="auto"/>
        <w:bottom w:val="none" w:sz="0" w:space="0" w:color="auto"/>
        <w:right w:val="none" w:sz="0" w:space="0" w:color="auto"/>
      </w:divBdr>
      <w:divsChild>
        <w:div w:id="13437347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83049215">
              <w:marLeft w:val="0"/>
              <w:marRight w:val="0"/>
              <w:marTop w:val="0"/>
              <w:marBottom w:val="0"/>
              <w:divBdr>
                <w:top w:val="none" w:sz="0" w:space="0" w:color="auto"/>
                <w:left w:val="none" w:sz="0" w:space="0" w:color="auto"/>
                <w:bottom w:val="none" w:sz="0" w:space="0" w:color="auto"/>
                <w:right w:val="none" w:sz="0" w:space="0" w:color="auto"/>
              </w:divBdr>
              <w:divsChild>
                <w:div w:id="1467312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6755249">
      <w:bodyDiv w:val="1"/>
      <w:marLeft w:val="0"/>
      <w:marRight w:val="0"/>
      <w:marTop w:val="0"/>
      <w:marBottom w:val="0"/>
      <w:divBdr>
        <w:top w:val="none" w:sz="0" w:space="0" w:color="auto"/>
        <w:left w:val="none" w:sz="0" w:space="0" w:color="auto"/>
        <w:bottom w:val="none" w:sz="0" w:space="0" w:color="auto"/>
        <w:right w:val="none" w:sz="0" w:space="0" w:color="auto"/>
      </w:divBdr>
    </w:div>
    <w:div w:id="1459030271">
      <w:bodyDiv w:val="1"/>
      <w:marLeft w:val="0"/>
      <w:marRight w:val="0"/>
      <w:marTop w:val="0"/>
      <w:marBottom w:val="0"/>
      <w:divBdr>
        <w:top w:val="none" w:sz="0" w:space="0" w:color="auto"/>
        <w:left w:val="none" w:sz="0" w:space="0" w:color="auto"/>
        <w:bottom w:val="none" w:sz="0" w:space="0" w:color="auto"/>
        <w:right w:val="none" w:sz="0" w:space="0" w:color="auto"/>
      </w:divBdr>
      <w:divsChild>
        <w:div w:id="44450318">
          <w:marLeft w:val="0"/>
          <w:marRight w:val="0"/>
          <w:marTop w:val="0"/>
          <w:marBottom w:val="0"/>
          <w:divBdr>
            <w:top w:val="none" w:sz="0" w:space="0" w:color="auto"/>
            <w:left w:val="none" w:sz="0" w:space="0" w:color="auto"/>
            <w:bottom w:val="none" w:sz="0" w:space="0" w:color="auto"/>
            <w:right w:val="none" w:sz="0" w:space="0" w:color="auto"/>
          </w:divBdr>
        </w:div>
        <w:div w:id="276256828">
          <w:marLeft w:val="0"/>
          <w:marRight w:val="0"/>
          <w:marTop w:val="0"/>
          <w:marBottom w:val="0"/>
          <w:divBdr>
            <w:top w:val="none" w:sz="0" w:space="0" w:color="auto"/>
            <w:left w:val="none" w:sz="0" w:space="0" w:color="auto"/>
            <w:bottom w:val="none" w:sz="0" w:space="0" w:color="auto"/>
            <w:right w:val="none" w:sz="0" w:space="0" w:color="auto"/>
          </w:divBdr>
        </w:div>
        <w:div w:id="363868643">
          <w:marLeft w:val="0"/>
          <w:marRight w:val="0"/>
          <w:marTop w:val="0"/>
          <w:marBottom w:val="0"/>
          <w:divBdr>
            <w:top w:val="none" w:sz="0" w:space="0" w:color="auto"/>
            <w:left w:val="none" w:sz="0" w:space="0" w:color="auto"/>
            <w:bottom w:val="none" w:sz="0" w:space="0" w:color="auto"/>
            <w:right w:val="none" w:sz="0" w:space="0" w:color="auto"/>
          </w:divBdr>
        </w:div>
        <w:div w:id="398287843">
          <w:marLeft w:val="0"/>
          <w:marRight w:val="0"/>
          <w:marTop w:val="0"/>
          <w:marBottom w:val="0"/>
          <w:divBdr>
            <w:top w:val="none" w:sz="0" w:space="0" w:color="auto"/>
            <w:left w:val="none" w:sz="0" w:space="0" w:color="auto"/>
            <w:bottom w:val="none" w:sz="0" w:space="0" w:color="auto"/>
            <w:right w:val="none" w:sz="0" w:space="0" w:color="auto"/>
          </w:divBdr>
        </w:div>
        <w:div w:id="677732996">
          <w:marLeft w:val="0"/>
          <w:marRight w:val="0"/>
          <w:marTop w:val="0"/>
          <w:marBottom w:val="0"/>
          <w:divBdr>
            <w:top w:val="none" w:sz="0" w:space="0" w:color="auto"/>
            <w:left w:val="none" w:sz="0" w:space="0" w:color="auto"/>
            <w:bottom w:val="none" w:sz="0" w:space="0" w:color="auto"/>
            <w:right w:val="none" w:sz="0" w:space="0" w:color="auto"/>
          </w:divBdr>
        </w:div>
        <w:div w:id="823207388">
          <w:marLeft w:val="0"/>
          <w:marRight w:val="0"/>
          <w:marTop w:val="0"/>
          <w:marBottom w:val="0"/>
          <w:divBdr>
            <w:top w:val="none" w:sz="0" w:space="0" w:color="auto"/>
            <w:left w:val="none" w:sz="0" w:space="0" w:color="auto"/>
            <w:bottom w:val="none" w:sz="0" w:space="0" w:color="auto"/>
            <w:right w:val="none" w:sz="0" w:space="0" w:color="auto"/>
          </w:divBdr>
        </w:div>
        <w:div w:id="885332934">
          <w:marLeft w:val="0"/>
          <w:marRight w:val="0"/>
          <w:marTop w:val="0"/>
          <w:marBottom w:val="0"/>
          <w:divBdr>
            <w:top w:val="none" w:sz="0" w:space="0" w:color="auto"/>
            <w:left w:val="none" w:sz="0" w:space="0" w:color="auto"/>
            <w:bottom w:val="none" w:sz="0" w:space="0" w:color="auto"/>
            <w:right w:val="none" w:sz="0" w:space="0" w:color="auto"/>
          </w:divBdr>
        </w:div>
        <w:div w:id="1867017618">
          <w:marLeft w:val="0"/>
          <w:marRight w:val="0"/>
          <w:marTop w:val="0"/>
          <w:marBottom w:val="0"/>
          <w:divBdr>
            <w:top w:val="none" w:sz="0" w:space="0" w:color="auto"/>
            <w:left w:val="none" w:sz="0" w:space="0" w:color="auto"/>
            <w:bottom w:val="none" w:sz="0" w:space="0" w:color="auto"/>
            <w:right w:val="none" w:sz="0" w:space="0" w:color="auto"/>
          </w:divBdr>
        </w:div>
        <w:div w:id="1917858672">
          <w:marLeft w:val="0"/>
          <w:marRight w:val="0"/>
          <w:marTop w:val="0"/>
          <w:marBottom w:val="0"/>
          <w:divBdr>
            <w:top w:val="none" w:sz="0" w:space="0" w:color="auto"/>
            <w:left w:val="none" w:sz="0" w:space="0" w:color="auto"/>
            <w:bottom w:val="none" w:sz="0" w:space="0" w:color="auto"/>
            <w:right w:val="none" w:sz="0" w:space="0" w:color="auto"/>
          </w:divBdr>
        </w:div>
      </w:divsChild>
    </w:div>
    <w:div w:id="1480028940">
      <w:bodyDiv w:val="1"/>
      <w:marLeft w:val="0"/>
      <w:marRight w:val="0"/>
      <w:marTop w:val="0"/>
      <w:marBottom w:val="0"/>
      <w:divBdr>
        <w:top w:val="none" w:sz="0" w:space="0" w:color="auto"/>
        <w:left w:val="none" w:sz="0" w:space="0" w:color="auto"/>
        <w:bottom w:val="none" w:sz="0" w:space="0" w:color="auto"/>
        <w:right w:val="none" w:sz="0" w:space="0" w:color="auto"/>
      </w:divBdr>
    </w:div>
    <w:div w:id="1481573924">
      <w:bodyDiv w:val="1"/>
      <w:marLeft w:val="0"/>
      <w:marRight w:val="0"/>
      <w:marTop w:val="0"/>
      <w:marBottom w:val="0"/>
      <w:divBdr>
        <w:top w:val="none" w:sz="0" w:space="0" w:color="auto"/>
        <w:left w:val="none" w:sz="0" w:space="0" w:color="auto"/>
        <w:bottom w:val="none" w:sz="0" w:space="0" w:color="auto"/>
        <w:right w:val="none" w:sz="0" w:space="0" w:color="auto"/>
      </w:divBdr>
    </w:div>
    <w:div w:id="1493834699">
      <w:bodyDiv w:val="1"/>
      <w:marLeft w:val="0"/>
      <w:marRight w:val="0"/>
      <w:marTop w:val="0"/>
      <w:marBottom w:val="0"/>
      <w:divBdr>
        <w:top w:val="none" w:sz="0" w:space="0" w:color="auto"/>
        <w:left w:val="none" w:sz="0" w:space="0" w:color="auto"/>
        <w:bottom w:val="none" w:sz="0" w:space="0" w:color="auto"/>
        <w:right w:val="none" w:sz="0" w:space="0" w:color="auto"/>
      </w:divBdr>
    </w:div>
    <w:div w:id="1498110501">
      <w:bodyDiv w:val="1"/>
      <w:marLeft w:val="0"/>
      <w:marRight w:val="0"/>
      <w:marTop w:val="0"/>
      <w:marBottom w:val="0"/>
      <w:divBdr>
        <w:top w:val="none" w:sz="0" w:space="0" w:color="auto"/>
        <w:left w:val="none" w:sz="0" w:space="0" w:color="auto"/>
        <w:bottom w:val="none" w:sz="0" w:space="0" w:color="auto"/>
        <w:right w:val="none" w:sz="0" w:space="0" w:color="auto"/>
      </w:divBdr>
    </w:div>
    <w:div w:id="1501044085">
      <w:bodyDiv w:val="1"/>
      <w:marLeft w:val="0"/>
      <w:marRight w:val="0"/>
      <w:marTop w:val="0"/>
      <w:marBottom w:val="0"/>
      <w:divBdr>
        <w:top w:val="none" w:sz="0" w:space="0" w:color="auto"/>
        <w:left w:val="none" w:sz="0" w:space="0" w:color="auto"/>
        <w:bottom w:val="none" w:sz="0" w:space="0" w:color="auto"/>
        <w:right w:val="none" w:sz="0" w:space="0" w:color="auto"/>
      </w:divBdr>
    </w:div>
    <w:div w:id="1502891668">
      <w:bodyDiv w:val="1"/>
      <w:marLeft w:val="0"/>
      <w:marRight w:val="0"/>
      <w:marTop w:val="0"/>
      <w:marBottom w:val="0"/>
      <w:divBdr>
        <w:top w:val="none" w:sz="0" w:space="0" w:color="auto"/>
        <w:left w:val="none" w:sz="0" w:space="0" w:color="auto"/>
        <w:bottom w:val="none" w:sz="0" w:space="0" w:color="auto"/>
        <w:right w:val="none" w:sz="0" w:space="0" w:color="auto"/>
      </w:divBdr>
    </w:div>
    <w:div w:id="1505900510">
      <w:bodyDiv w:val="1"/>
      <w:marLeft w:val="0"/>
      <w:marRight w:val="0"/>
      <w:marTop w:val="0"/>
      <w:marBottom w:val="0"/>
      <w:divBdr>
        <w:top w:val="none" w:sz="0" w:space="0" w:color="auto"/>
        <w:left w:val="none" w:sz="0" w:space="0" w:color="auto"/>
        <w:bottom w:val="none" w:sz="0" w:space="0" w:color="auto"/>
        <w:right w:val="none" w:sz="0" w:space="0" w:color="auto"/>
      </w:divBdr>
    </w:div>
    <w:div w:id="1509716527">
      <w:bodyDiv w:val="1"/>
      <w:marLeft w:val="0"/>
      <w:marRight w:val="0"/>
      <w:marTop w:val="0"/>
      <w:marBottom w:val="0"/>
      <w:divBdr>
        <w:top w:val="none" w:sz="0" w:space="0" w:color="auto"/>
        <w:left w:val="none" w:sz="0" w:space="0" w:color="auto"/>
        <w:bottom w:val="none" w:sz="0" w:space="0" w:color="auto"/>
        <w:right w:val="none" w:sz="0" w:space="0" w:color="auto"/>
      </w:divBdr>
    </w:div>
    <w:div w:id="1528981173">
      <w:bodyDiv w:val="1"/>
      <w:marLeft w:val="0"/>
      <w:marRight w:val="0"/>
      <w:marTop w:val="0"/>
      <w:marBottom w:val="0"/>
      <w:divBdr>
        <w:top w:val="none" w:sz="0" w:space="0" w:color="auto"/>
        <w:left w:val="none" w:sz="0" w:space="0" w:color="auto"/>
        <w:bottom w:val="none" w:sz="0" w:space="0" w:color="auto"/>
        <w:right w:val="none" w:sz="0" w:space="0" w:color="auto"/>
      </w:divBdr>
    </w:div>
    <w:div w:id="1530678671">
      <w:bodyDiv w:val="1"/>
      <w:marLeft w:val="0"/>
      <w:marRight w:val="0"/>
      <w:marTop w:val="0"/>
      <w:marBottom w:val="0"/>
      <w:divBdr>
        <w:top w:val="none" w:sz="0" w:space="0" w:color="auto"/>
        <w:left w:val="none" w:sz="0" w:space="0" w:color="auto"/>
        <w:bottom w:val="none" w:sz="0" w:space="0" w:color="auto"/>
        <w:right w:val="none" w:sz="0" w:space="0" w:color="auto"/>
      </w:divBdr>
      <w:divsChild>
        <w:div w:id="2121534721">
          <w:marLeft w:val="0"/>
          <w:marRight w:val="0"/>
          <w:marTop w:val="0"/>
          <w:marBottom w:val="0"/>
          <w:divBdr>
            <w:top w:val="none" w:sz="0" w:space="0" w:color="auto"/>
            <w:left w:val="none" w:sz="0" w:space="0" w:color="auto"/>
            <w:bottom w:val="none" w:sz="0" w:space="0" w:color="auto"/>
            <w:right w:val="none" w:sz="0" w:space="0" w:color="auto"/>
          </w:divBdr>
        </w:div>
      </w:divsChild>
    </w:div>
    <w:div w:id="1531071941">
      <w:bodyDiv w:val="1"/>
      <w:marLeft w:val="0"/>
      <w:marRight w:val="0"/>
      <w:marTop w:val="0"/>
      <w:marBottom w:val="0"/>
      <w:divBdr>
        <w:top w:val="none" w:sz="0" w:space="0" w:color="auto"/>
        <w:left w:val="none" w:sz="0" w:space="0" w:color="auto"/>
        <w:bottom w:val="none" w:sz="0" w:space="0" w:color="auto"/>
        <w:right w:val="none" w:sz="0" w:space="0" w:color="auto"/>
      </w:divBdr>
    </w:div>
    <w:div w:id="1535923200">
      <w:bodyDiv w:val="1"/>
      <w:marLeft w:val="0"/>
      <w:marRight w:val="0"/>
      <w:marTop w:val="0"/>
      <w:marBottom w:val="0"/>
      <w:divBdr>
        <w:top w:val="none" w:sz="0" w:space="0" w:color="auto"/>
        <w:left w:val="none" w:sz="0" w:space="0" w:color="auto"/>
        <w:bottom w:val="none" w:sz="0" w:space="0" w:color="auto"/>
        <w:right w:val="none" w:sz="0" w:space="0" w:color="auto"/>
      </w:divBdr>
    </w:div>
    <w:div w:id="1550143369">
      <w:bodyDiv w:val="1"/>
      <w:marLeft w:val="0"/>
      <w:marRight w:val="0"/>
      <w:marTop w:val="0"/>
      <w:marBottom w:val="0"/>
      <w:divBdr>
        <w:top w:val="none" w:sz="0" w:space="0" w:color="auto"/>
        <w:left w:val="none" w:sz="0" w:space="0" w:color="auto"/>
        <w:bottom w:val="none" w:sz="0" w:space="0" w:color="auto"/>
        <w:right w:val="none" w:sz="0" w:space="0" w:color="auto"/>
      </w:divBdr>
    </w:div>
    <w:div w:id="1553806164">
      <w:bodyDiv w:val="1"/>
      <w:marLeft w:val="0"/>
      <w:marRight w:val="0"/>
      <w:marTop w:val="0"/>
      <w:marBottom w:val="0"/>
      <w:divBdr>
        <w:top w:val="none" w:sz="0" w:space="0" w:color="auto"/>
        <w:left w:val="none" w:sz="0" w:space="0" w:color="auto"/>
        <w:bottom w:val="none" w:sz="0" w:space="0" w:color="auto"/>
        <w:right w:val="none" w:sz="0" w:space="0" w:color="auto"/>
      </w:divBdr>
    </w:div>
    <w:div w:id="1557277705">
      <w:bodyDiv w:val="1"/>
      <w:marLeft w:val="0"/>
      <w:marRight w:val="0"/>
      <w:marTop w:val="0"/>
      <w:marBottom w:val="0"/>
      <w:divBdr>
        <w:top w:val="none" w:sz="0" w:space="0" w:color="auto"/>
        <w:left w:val="none" w:sz="0" w:space="0" w:color="auto"/>
        <w:bottom w:val="none" w:sz="0" w:space="0" w:color="auto"/>
        <w:right w:val="none" w:sz="0" w:space="0" w:color="auto"/>
      </w:divBdr>
    </w:div>
    <w:div w:id="1560626730">
      <w:bodyDiv w:val="1"/>
      <w:marLeft w:val="0"/>
      <w:marRight w:val="0"/>
      <w:marTop w:val="0"/>
      <w:marBottom w:val="0"/>
      <w:divBdr>
        <w:top w:val="none" w:sz="0" w:space="0" w:color="auto"/>
        <w:left w:val="none" w:sz="0" w:space="0" w:color="auto"/>
        <w:bottom w:val="none" w:sz="0" w:space="0" w:color="auto"/>
        <w:right w:val="none" w:sz="0" w:space="0" w:color="auto"/>
      </w:divBdr>
    </w:div>
    <w:div w:id="1563443821">
      <w:bodyDiv w:val="1"/>
      <w:marLeft w:val="0"/>
      <w:marRight w:val="0"/>
      <w:marTop w:val="0"/>
      <w:marBottom w:val="0"/>
      <w:divBdr>
        <w:top w:val="none" w:sz="0" w:space="0" w:color="auto"/>
        <w:left w:val="none" w:sz="0" w:space="0" w:color="auto"/>
        <w:bottom w:val="none" w:sz="0" w:space="0" w:color="auto"/>
        <w:right w:val="none" w:sz="0" w:space="0" w:color="auto"/>
      </w:divBdr>
    </w:div>
    <w:div w:id="1563445943">
      <w:bodyDiv w:val="1"/>
      <w:marLeft w:val="0"/>
      <w:marRight w:val="0"/>
      <w:marTop w:val="0"/>
      <w:marBottom w:val="0"/>
      <w:divBdr>
        <w:top w:val="none" w:sz="0" w:space="0" w:color="auto"/>
        <w:left w:val="none" w:sz="0" w:space="0" w:color="auto"/>
        <w:bottom w:val="none" w:sz="0" w:space="0" w:color="auto"/>
        <w:right w:val="none" w:sz="0" w:space="0" w:color="auto"/>
      </w:divBdr>
    </w:div>
    <w:div w:id="1564026041">
      <w:bodyDiv w:val="1"/>
      <w:marLeft w:val="0"/>
      <w:marRight w:val="0"/>
      <w:marTop w:val="0"/>
      <w:marBottom w:val="0"/>
      <w:divBdr>
        <w:top w:val="none" w:sz="0" w:space="0" w:color="auto"/>
        <w:left w:val="none" w:sz="0" w:space="0" w:color="auto"/>
        <w:bottom w:val="none" w:sz="0" w:space="0" w:color="auto"/>
        <w:right w:val="none" w:sz="0" w:space="0" w:color="auto"/>
      </w:divBdr>
    </w:div>
    <w:div w:id="1564028052">
      <w:bodyDiv w:val="1"/>
      <w:marLeft w:val="0"/>
      <w:marRight w:val="0"/>
      <w:marTop w:val="0"/>
      <w:marBottom w:val="0"/>
      <w:divBdr>
        <w:top w:val="none" w:sz="0" w:space="0" w:color="auto"/>
        <w:left w:val="none" w:sz="0" w:space="0" w:color="auto"/>
        <w:bottom w:val="none" w:sz="0" w:space="0" w:color="auto"/>
        <w:right w:val="none" w:sz="0" w:space="0" w:color="auto"/>
      </w:divBdr>
    </w:div>
    <w:div w:id="1567836173">
      <w:marLeft w:val="0"/>
      <w:marRight w:val="0"/>
      <w:marTop w:val="0"/>
      <w:marBottom w:val="0"/>
      <w:divBdr>
        <w:top w:val="none" w:sz="0" w:space="0" w:color="auto"/>
        <w:left w:val="none" w:sz="0" w:space="0" w:color="auto"/>
        <w:bottom w:val="none" w:sz="0" w:space="0" w:color="auto"/>
        <w:right w:val="none" w:sz="0" w:space="0" w:color="auto"/>
      </w:divBdr>
    </w:div>
    <w:div w:id="1567836175">
      <w:marLeft w:val="0"/>
      <w:marRight w:val="0"/>
      <w:marTop w:val="0"/>
      <w:marBottom w:val="0"/>
      <w:divBdr>
        <w:top w:val="none" w:sz="0" w:space="0" w:color="auto"/>
        <w:left w:val="none" w:sz="0" w:space="0" w:color="auto"/>
        <w:bottom w:val="none" w:sz="0" w:space="0" w:color="auto"/>
        <w:right w:val="none" w:sz="0" w:space="0" w:color="auto"/>
      </w:divBdr>
      <w:divsChild>
        <w:div w:id="1567836165">
          <w:marLeft w:val="0"/>
          <w:marRight w:val="0"/>
          <w:marTop w:val="0"/>
          <w:marBottom w:val="0"/>
          <w:divBdr>
            <w:top w:val="none" w:sz="0" w:space="0" w:color="auto"/>
            <w:left w:val="none" w:sz="0" w:space="0" w:color="auto"/>
            <w:bottom w:val="none" w:sz="0" w:space="0" w:color="auto"/>
            <w:right w:val="none" w:sz="0" w:space="0" w:color="auto"/>
          </w:divBdr>
          <w:divsChild>
            <w:div w:id="1567836168">
              <w:marLeft w:val="0"/>
              <w:marRight w:val="0"/>
              <w:marTop w:val="0"/>
              <w:marBottom w:val="0"/>
              <w:divBdr>
                <w:top w:val="none" w:sz="0" w:space="0" w:color="auto"/>
                <w:left w:val="none" w:sz="0" w:space="0" w:color="auto"/>
                <w:bottom w:val="none" w:sz="0" w:space="0" w:color="auto"/>
                <w:right w:val="none" w:sz="0" w:space="0" w:color="auto"/>
              </w:divBdr>
              <w:divsChild>
                <w:div w:id="1567836372">
                  <w:marLeft w:val="0"/>
                  <w:marRight w:val="0"/>
                  <w:marTop w:val="0"/>
                  <w:marBottom w:val="240"/>
                  <w:divBdr>
                    <w:top w:val="none" w:sz="0" w:space="0" w:color="auto"/>
                    <w:left w:val="none" w:sz="0" w:space="0" w:color="auto"/>
                    <w:bottom w:val="none" w:sz="0" w:space="0" w:color="auto"/>
                    <w:right w:val="none" w:sz="0" w:space="0" w:color="auto"/>
                  </w:divBdr>
                  <w:divsChild>
                    <w:div w:id="1567836312">
                      <w:marLeft w:val="0"/>
                      <w:marRight w:val="0"/>
                      <w:marTop w:val="0"/>
                      <w:marBottom w:val="0"/>
                      <w:divBdr>
                        <w:top w:val="none" w:sz="0" w:space="0" w:color="auto"/>
                        <w:left w:val="none" w:sz="0" w:space="0" w:color="auto"/>
                        <w:bottom w:val="none" w:sz="0" w:space="0" w:color="auto"/>
                        <w:right w:val="none" w:sz="0" w:space="0" w:color="auto"/>
                      </w:divBdr>
                      <w:divsChild>
                        <w:div w:id="1567836161">
                          <w:marLeft w:val="0"/>
                          <w:marRight w:val="0"/>
                          <w:marTop w:val="120"/>
                          <w:marBottom w:val="0"/>
                          <w:divBdr>
                            <w:top w:val="none" w:sz="0" w:space="0" w:color="auto"/>
                            <w:left w:val="none" w:sz="0" w:space="0" w:color="auto"/>
                            <w:bottom w:val="none" w:sz="0" w:space="0" w:color="auto"/>
                            <w:right w:val="none" w:sz="0" w:space="0" w:color="auto"/>
                          </w:divBdr>
                        </w:div>
                        <w:div w:id="1567836177">
                          <w:marLeft w:val="240"/>
                          <w:marRight w:val="0"/>
                          <w:marTop w:val="288"/>
                          <w:marBottom w:val="0"/>
                          <w:divBdr>
                            <w:top w:val="single" w:sz="18" w:space="6" w:color="E1E9EB"/>
                            <w:left w:val="none" w:sz="0" w:space="0" w:color="auto"/>
                            <w:bottom w:val="none" w:sz="0" w:space="0" w:color="auto"/>
                            <w:right w:val="none" w:sz="0" w:space="0" w:color="auto"/>
                          </w:divBdr>
                          <w:divsChild>
                            <w:div w:id="1567836307">
                              <w:marLeft w:val="0"/>
                              <w:marRight w:val="0"/>
                              <w:marTop w:val="120"/>
                              <w:marBottom w:val="0"/>
                              <w:divBdr>
                                <w:top w:val="none" w:sz="0" w:space="0" w:color="auto"/>
                                <w:left w:val="none" w:sz="0" w:space="0" w:color="auto"/>
                                <w:bottom w:val="none" w:sz="0" w:space="0" w:color="auto"/>
                                <w:right w:val="none" w:sz="0" w:space="0" w:color="auto"/>
                              </w:divBdr>
                              <w:divsChild>
                                <w:div w:id="1567836330">
                                  <w:marLeft w:val="0"/>
                                  <w:marRight w:val="0"/>
                                  <w:marTop w:val="0"/>
                                  <w:marBottom w:val="240"/>
                                  <w:divBdr>
                                    <w:top w:val="none" w:sz="0" w:space="0" w:color="auto"/>
                                    <w:left w:val="none" w:sz="0" w:space="0" w:color="auto"/>
                                    <w:bottom w:val="none" w:sz="0" w:space="0" w:color="auto"/>
                                    <w:right w:val="none" w:sz="0" w:space="0" w:color="auto"/>
                                  </w:divBdr>
                                </w:div>
                              </w:divsChild>
                            </w:div>
                            <w:div w:id="1567836323">
                              <w:marLeft w:val="0"/>
                              <w:marRight w:val="240"/>
                              <w:marTop w:val="120"/>
                              <w:marBottom w:val="0"/>
                              <w:divBdr>
                                <w:top w:val="none" w:sz="0" w:space="0" w:color="auto"/>
                                <w:left w:val="none" w:sz="0" w:space="0" w:color="auto"/>
                                <w:bottom w:val="none" w:sz="0" w:space="0" w:color="auto"/>
                                <w:right w:val="none" w:sz="0" w:space="0" w:color="auto"/>
                              </w:divBdr>
                              <w:divsChild>
                                <w:div w:id="1567836354">
                                  <w:marLeft w:val="75"/>
                                  <w:marRight w:val="0"/>
                                  <w:marTop w:val="75"/>
                                  <w:marBottom w:val="360"/>
                                  <w:divBdr>
                                    <w:top w:val="none" w:sz="0" w:space="0" w:color="auto"/>
                                    <w:left w:val="none" w:sz="0" w:space="0" w:color="auto"/>
                                    <w:bottom w:val="none" w:sz="0" w:space="0" w:color="auto"/>
                                    <w:right w:val="none" w:sz="0" w:space="0" w:color="auto"/>
                                  </w:divBdr>
                                </w:div>
                              </w:divsChild>
                            </w:div>
                          </w:divsChild>
                        </w:div>
                        <w:div w:id="1567836308">
                          <w:marLeft w:val="0"/>
                          <w:marRight w:val="0"/>
                          <w:marTop w:val="0"/>
                          <w:marBottom w:val="0"/>
                          <w:divBdr>
                            <w:top w:val="single" w:sz="18" w:space="6" w:color="E1E9EB"/>
                            <w:left w:val="none" w:sz="0" w:space="0" w:color="auto"/>
                            <w:bottom w:val="none" w:sz="0" w:space="0" w:color="auto"/>
                            <w:right w:val="none" w:sz="0" w:space="0" w:color="auto"/>
                          </w:divBdr>
                        </w:div>
                      </w:divsChild>
                    </w:div>
                    <w:div w:id="1567836334">
                      <w:marLeft w:val="0"/>
                      <w:marRight w:val="0"/>
                      <w:marTop w:val="240"/>
                      <w:marBottom w:val="0"/>
                      <w:divBdr>
                        <w:top w:val="single" w:sz="18" w:space="3" w:color="E1E9EB"/>
                        <w:left w:val="none" w:sz="0" w:space="0" w:color="auto"/>
                        <w:bottom w:val="none" w:sz="0" w:space="0" w:color="auto"/>
                        <w:right w:val="none" w:sz="0" w:space="0" w:color="auto"/>
                      </w:divBdr>
                    </w:div>
                  </w:divsChild>
                </w:div>
              </w:divsChild>
            </w:div>
            <w:div w:id="1567836176">
              <w:marLeft w:val="0"/>
              <w:marRight w:val="0"/>
              <w:marTop w:val="0"/>
              <w:marBottom w:val="0"/>
              <w:divBdr>
                <w:top w:val="none" w:sz="0" w:space="0" w:color="auto"/>
                <w:left w:val="none" w:sz="0" w:space="0" w:color="auto"/>
                <w:bottom w:val="none" w:sz="0" w:space="0" w:color="auto"/>
                <w:right w:val="none" w:sz="0" w:space="0" w:color="auto"/>
              </w:divBdr>
              <w:divsChild>
                <w:div w:id="1567836310">
                  <w:marLeft w:val="0"/>
                  <w:marRight w:val="0"/>
                  <w:marTop w:val="240"/>
                  <w:marBottom w:val="0"/>
                  <w:divBdr>
                    <w:top w:val="none" w:sz="0" w:space="0" w:color="auto"/>
                    <w:left w:val="none" w:sz="0" w:space="0" w:color="auto"/>
                    <w:bottom w:val="none" w:sz="0" w:space="0" w:color="auto"/>
                    <w:right w:val="none" w:sz="0" w:space="0" w:color="auto"/>
                  </w:divBdr>
                  <w:divsChild>
                    <w:div w:id="1567836373">
                      <w:marLeft w:val="0"/>
                      <w:marRight w:val="0"/>
                      <w:marTop w:val="0"/>
                      <w:marBottom w:val="0"/>
                      <w:divBdr>
                        <w:top w:val="none" w:sz="0" w:space="0" w:color="auto"/>
                        <w:left w:val="none" w:sz="0" w:space="0" w:color="auto"/>
                        <w:bottom w:val="none" w:sz="0" w:space="0" w:color="auto"/>
                        <w:right w:val="none" w:sz="0" w:space="0" w:color="auto"/>
                      </w:divBdr>
                    </w:div>
                  </w:divsChild>
                </w:div>
                <w:div w:id="1567836382">
                  <w:marLeft w:val="0"/>
                  <w:marRight w:val="0"/>
                  <w:marTop w:val="480"/>
                  <w:marBottom w:val="192"/>
                  <w:divBdr>
                    <w:top w:val="none" w:sz="0" w:space="0" w:color="auto"/>
                    <w:left w:val="none" w:sz="0" w:space="0" w:color="auto"/>
                    <w:bottom w:val="none" w:sz="0" w:space="0" w:color="auto"/>
                    <w:right w:val="none" w:sz="0" w:space="0" w:color="auto"/>
                  </w:divBdr>
                  <w:divsChild>
                    <w:div w:id="1567836381">
                      <w:marLeft w:val="168"/>
                      <w:marRight w:val="0"/>
                      <w:marTop w:val="240"/>
                      <w:marBottom w:val="240"/>
                      <w:divBdr>
                        <w:top w:val="none" w:sz="0" w:space="0" w:color="auto"/>
                        <w:left w:val="none" w:sz="0" w:space="0" w:color="auto"/>
                        <w:bottom w:val="none" w:sz="0" w:space="0" w:color="auto"/>
                        <w:right w:val="none" w:sz="0" w:space="0" w:color="auto"/>
                      </w:divBdr>
                    </w:div>
                  </w:divsChild>
                </w:div>
              </w:divsChild>
            </w:div>
            <w:div w:id="1567836376">
              <w:marLeft w:val="0"/>
              <w:marRight w:val="0"/>
              <w:marTop w:val="0"/>
              <w:marBottom w:val="480"/>
              <w:divBdr>
                <w:top w:val="none" w:sz="0" w:space="0" w:color="auto"/>
                <w:left w:val="none" w:sz="0" w:space="0" w:color="auto"/>
                <w:bottom w:val="none" w:sz="0" w:space="0" w:color="auto"/>
                <w:right w:val="none" w:sz="0" w:space="0" w:color="auto"/>
              </w:divBdr>
            </w:div>
            <w:div w:id="1567836380">
              <w:marLeft w:val="0"/>
              <w:marRight w:val="0"/>
              <w:marTop w:val="0"/>
              <w:marBottom w:val="0"/>
              <w:divBdr>
                <w:top w:val="none" w:sz="0" w:space="0" w:color="auto"/>
                <w:left w:val="none" w:sz="0" w:space="0" w:color="auto"/>
                <w:bottom w:val="none" w:sz="0" w:space="0" w:color="auto"/>
                <w:right w:val="none" w:sz="0" w:space="0" w:color="auto"/>
              </w:divBdr>
              <w:divsChild>
                <w:div w:id="1567836318">
                  <w:marLeft w:val="0"/>
                  <w:marRight w:val="0"/>
                  <w:marTop w:val="0"/>
                  <w:marBottom w:val="0"/>
                  <w:divBdr>
                    <w:top w:val="none" w:sz="0" w:space="0" w:color="auto"/>
                    <w:left w:val="none" w:sz="0" w:space="0" w:color="auto"/>
                    <w:bottom w:val="single" w:sz="12" w:space="0" w:color="007E8B"/>
                    <w:right w:val="none" w:sz="0" w:space="0" w:color="auto"/>
                  </w:divBdr>
                </w:div>
                <w:div w:id="1567836348">
                  <w:marLeft w:val="0"/>
                  <w:marRight w:val="0"/>
                  <w:marTop w:val="0"/>
                  <w:marBottom w:val="0"/>
                  <w:divBdr>
                    <w:top w:val="none" w:sz="0" w:space="12" w:color="auto"/>
                    <w:left w:val="single" w:sz="12" w:space="12" w:color="E1E9EB"/>
                    <w:bottom w:val="single" w:sz="12" w:space="12" w:color="E1E9EB"/>
                    <w:right w:val="none" w:sz="0" w:space="0" w:color="auto"/>
                  </w:divBdr>
                  <w:divsChild>
                    <w:div w:id="1567836335">
                      <w:marLeft w:val="0"/>
                      <w:marRight w:val="0"/>
                      <w:marTop w:val="0"/>
                      <w:marBottom w:val="0"/>
                      <w:divBdr>
                        <w:top w:val="none" w:sz="0" w:space="0" w:color="auto"/>
                        <w:left w:val="none" w:sz="0" w:space="0" w:color="auto"/>
                        <w:bottom w:val="none" w:sz="0" w:space="0" w:color="auto"/>
                        <w:right w:val="none" w:sz="0" w:space="0" w:color="auto"/>
                      </w:divBdr>
                    </w:div>
                  </w:divsChild>
                </w:div>
                <w:div w:id="1567836366">
                  <w:marLeft w:val="0"/>
                  <w:marRight w:val="0"/>
                  <w:marTop w:val="0"/>
                  <w:marBottom w:val="0"/>
                  <w:divBdr>
                    <w:top w:val="none" w:sz="0" w:space="12" w:color="auto"/>
                    <w:left w:val="single" w:sz="12" w:space="12" w:color="E1E9EB"/>
                    <w:bottom w:val="single" w:sz="12" w:space="0" w:color="E1E9EB"/>
                    <w:right w:val="none" w:sz="0" w:space="12" w:color="auto"/>
                  </w:divBdr>
                  <w:divsChild>
                    <w:div w:id="1567836160">
                      <w:marLeft w:val="0"/>
                      <w:marRight w:val="0"/>
                      <w:marTop w:val="0"/>
                      <w:marBottom w:val="0"/>
                      <w:divBdr>
                        <w:top w:val="none" w:sz="0" w:space="0" w:color="auto"/>
                        <w:left w:val="none" w:sz="0" w:space="0" w:color="auto"/>
                        <w:bottom w:val="none" w:sz="0" w:space="0" w:color="auto"/>
                        <w:right w:val="none" w:sz="0" w:space="0" w:color="auto"/>
                      </w:divBdr>
                      <w:divsChild>
                        <w:div w:id="1567836185">
                          <w:marLeft w:val="0"/>
                          <w:marRight w:val="0"/>
                          <w:marTop w:val="0"/>
                          <w:marBottom w:val="240"/>
                          <w:divBdr>
                            <w:top w:val="none" w:sz="0" w:space="0" w:color="auto"/>
                            <w:left w:val="none" w:sz="0" w:space="0" w:color="auto"/>
                            <w:bottom w:val="none" w:sz="0" w:space="0" w:color="auto"/>
                            <w:right w:val="none" w:sz="0" w:space="0" w:color="auto"/>
                          </w:divBdr>
                        </w:div>
                      </w:divsChild>
                    </w:div>
                    <w:div w:id="1567836299">
                      <w:marLeft w:val="0"/>
                      <w:marRight w:val="0"/>
                      <w:marTop w:val="0"/>
                      <w:marBottom w:val="0"/>
                      <w:divBdr>
                        <w:top w:val="none" w:sz="0" w:space="0" w:color="auto"/>
                        <w:left w:val="none" w:sz="0" w:space="0" w:color="auto"/>
                        <w:bottom w:val="none" w:sz="0" w:space="0" w:color="auto"/>
                        <w:right w:val="none" w:sz="0" w:space="0" w:color="auto"/>
                      </w:divBdr>
                      <w:divsChild>
                        <w:div w:id="1567836181">
                          <w:marLeft w:val="150"/>
                          <w:marRight w:val="150"/>
                          <w:marTop w:val="0"/>
                          <w:marBottom w:val="600"/>
                          <w:divBdr>
                            <w:top w:val="none" w:sz="0" w:space="0" w:color="auto"/>
                            <w:left w:val="none" w:sz="0" w:space="0" w:color="auto"/>
                            <w:bottom w:val="none" w:sz="0" w:space="0" w:color="auto"/>
                            <w:right w:val="none" w:sz="0" w:space="0" w:color="auto"/>
                          </w:divBdr>
                        </w:div>
                        <w:div w:id="1567836311">
                          <w:marLeft w:val="0"/>
                          <w:marRight w:val="0"/>
                          <w:marTop w:val="0"/>
                          <w:marBottom w:val="240"/>
                          <w:divBdr>
                            <w:top w:val="none" w:sz="0" w:space="0" w:color="auto"/>
                            <w:left w:val="none" w:sz="0" w:space="0" w:color="auto"/>
                            <w:bottom w:val="none" w:sz="0" w:space="0" w:color="auto"/>
                            <w:right w:val="none" w:sz="0" w:space="0" w:color="auto"/>
                          </w:divBdr>
                        </w:div>
                      </w:divsChild>
                    </w:div>
                    <w:div w:id="1567836324">
                      <w:marLeft w:val="0"/>
                      <w:marRight w:val="0"/>
                      <w:marTop w:val="0"/>
                      <w:marBottom w:val="0"/>
                      <w:divBdr>
                        <w:top w:val="none" w:sz="0" w:space="0" w:color="auto"/>
                        <w:left w:val="none" w:sz="0" w:space="0" w:color="auto"/>
                        <w:bottom w:val="none" w:sz="0" w:space="0" w:color="auto"/>
                        <w:right w:val="none" w:sz="0" w:space="0" w:color="auto"/>
                      </w:divBdr>
                      <w:divsChild>
                        <w:div w:id="1567836341">
                          <w:marLeft w:val="0"/>
                          <w:marRight w:val="0"/>
                          <w:marTop w:val="0"/>
                          <w:marBottom w:val="0"/>
                          <w:divBdr>
                            <w:top w:val="none" w:sz="0" w:space="0" w:color="auto"/>
                            <w:left w:val="none" w:sz="0" w:space="0" w:color="auto"/>
                            <w:bottom w:val="none" w:sz="0" w:space="0" w:color="auto"/>
                            <w:right w:val="none" w:sz="0" w:space="0" w:color="auto"/>
                          </w:divBdr>
                        </w:div>
                      </w:divsChild>
                    </w:div>
                    <w:div w:id="1567836331">
                      <w:marLeft w:val="0"/>
                      <w:marRight w:val="0"/>
                      <w:marTop w:val="0"/>
                      <w:marBottom w:val="0"/>
                      <w:divBdr>
                        <w:top w:val="none" w:sz="0" w:space="0" w:color="auto"/>
                        <w:left w:val="none" w:sz="0" w:space="0" w:color="auto"/>
                        <w:bottom w:val="none" w:sz="0" w:space="0" w:color="auto"/>
                        <w:right w:val="none" w:sz="0" w:space="0" w:color="auto"/>
                      </w:divBdr>
                      <w:divsChild>
                        <w:div w:id="1567836169">
                          <w:marLeft w:val="0"/>
                          <w:marRight w:val="0"/>
                          <w:marTop w:val="0"/>
                          <w:marBottom w:val="0"/>
                          <w:divBdr>
                            <w:top w:val="none" w:sz="0" w:space="0" w:color="auto"/>
                            <w:left w:val="none" w:sz="0" w:space="0" w:color="auto"/>
                            <w:bottom w:val="none" w:sz="0" w:space="0" w:color="auto"/>
                            <w:right w:val="none" w:sz="0" w:space="0" w:color="auto"/>
                          </w:divBdr>
                        </w:div>
                        <w:div w:id="1567836184">
                          <w:marLeft w:val="0"/>
                          <w:marRight w:val="0"/>
                          <w:marTop w:val="0"/>
                          <w:marBottom w:val="0"/>
                          <w:divBdr>
                            <w:top w:val="none" w:sz="0" w:space="0" w:color="auto"/>
                            <w:left w:val="none" w:sz="0" w:space="0" w:color="auto"/>
                            <w:bottom w:val="none" w:sz="0" w:space="0" w:color="auto"/>
                            <w:right w:val="none" w:sz="0" w:space="0" w:color="auto"/>
                          </w:divBdr>
                        </w:div>
                        <w:div w:id="1567836340">
                          <w:marLeft w:val="0"/>
                          <w:marRight w:val="0"/>
                          <w:marTop w:val="0"/>
                          <w:marBottom w:val="240"/>
                          <w:divBdr>
                            <w:top w:val="none" w:sz="0" w:space="0" w:color="auto"/>
                            <w:left w:val="none" w:sz="0" w:space="0" w:color="auto"/>
                            <w:bottom w:val="none" w:sz="0" w:space="0" w:color="auto"/>
                            <w:right w:val="none" w:sz="0" w:space="0" w:color="auto"/>
                          </w:divBdr>
                        </w:div>
                        <w:div w:id="1567836355">
                          <w:marLeft w:val="0"/>
                          <w:marRight w:val="0"/>
                          <w:marTop w:val="0"/>
                          <w:marBottom w:val="0"/>
                          <w:divBdr>
                            <w:top w:val="none" w:sz="0" w:space="0" w:color="auto"/>
                            <w:left w:val="none" w:sz="0" w:space="0" w:color="auto"/>
                            <w:bottom w:val="none" w:sz="0" w:space="0" w:color="auto"/>
                            <w:right w:val="none" w:sz="0" w:space="0" w:color="auto"/>
                          </w:divBdr>
                        </w:div>
                        <w:div w:id="1567836370">
                          <w:marLeft w:val="0"/>
                          <w:marRight w:val="0"/>
                          <w:marTop w:val="0"/>
                          <w:marBottom w:val="0"/>
                          <w:divBdr>
                            <w:top w:val="none" w:sz="0" w:space="0" w:color="auto"/>
                            <w:left w:val="none" w:sz="0" w:space="0" w:color="auto"/>
                            <w:bottom w:val="none" w:sz="0" w:space="0" w:color="auto"/>
                            <w:right w:val="none" w:sz="0" w:space="0" w:color="auto"/>
                          </w:divBdr>
                        </w:div>
                      </w:divsChild>
                    </w:div>
                    <w:div w:id="1567836358">
                      <w:marLeft w:val="0"/>
                      <w:marRight w:val="0"/>
                      <w:marTop w:val="0"/>
                      <w:marBottom w:val="0"/>
                      <w:divBdr>
                        <w:top w:val="none" w:sz="0" w:space="0" w:color="auto"/>
                        <w:left w:val="none" w:sz="0" w:space="0" w:color="auto"/>
                        <w:bottom w:val="none" w:sz="0" w:space="0" w:color="auto"/>
                        <w:right w:val="none" w:sz="0" w:space="0" w:color="auto"/>
                      </w:divBdr>
                      <w:divsChild>
                        <w:div w:id="1567836170">
                          <w:marLeft w:val="0"/>
                          <w:marRight w:val="0"/>
                          <w:marTop w:val="0"/>
                          <w:marBottom w:val="240"/>
                          <w:divBdr>
                            <w:top w:val="none" w:sz="0" w:space="0" w:color="auto"/>
                            <w:left w:val="none" w:sz="0" w:space="0" w:color="auto"/>
                            <w:bottom w:val="none" w:sz="0" w:space="0" w:color="auto"/>
                            <w:right w:val="none" w:sz="0" w:space="0" w:color="auto"/>
                          </w:divBdr>
                        </w:div>
                        <w:div w:id="1567836302">
                          <w:marLeft w:val="0"/>
                          <w:marRight w:val="0"/>
                          <w:marTop w:val="0"/>
                          <w:marBottom w:val="0"/>
                          <w:divBdr>
                            <w:top w:val="none" w:sz="0" w:space="0" w:color="auto"/>
                            <w:left w:val="none" w:sz="0" w:space="0" w:color="auto"/>
                            <w:bottom w:val="none" w:sz="0" w:space="0" w:color="auto"/>
                            <w:right w:val="none" w:sz="0" w:space="0" w:color="auto"/>
                          </w:divBdr>
                        </w:div>
                      </w:divsChild>
                    </w:div>
                    <w:div w:id="1567836361">
                      <w:marLeft w:val="0"/>
                      <w:marRight w:val="0"/>
                      <w:marTop w:val="0"/>
                      <w:marBottom w:val="0"/>
                      <w:divBdr>
                        <w:top w:val="none" w:sz="0" w:space="0" w:color="auto"/>
                        <w:left w:val="none" w:sz="0" w:space="0" w:color="auto"/>
                        <w:bottom w:val="none" w:sz="0" w:space="0" w:color="auto"/>
                        <w:right w:val="none" w:sz="0" w:space="0" w:color="auto"/>
                      </w:divBdr>
                      <w:divsChild>
                        <w:div w:id="1567836167">
                          <w:marLeft w:val="0"/>
                          <w:marRight w:val="0"/>
                          <w:marTop w:val="0"/>
                          <w:marBottom w:val="0"/>
                          <w:divBdr>
                            <w:top w:val="none" w:sz="0" w:space="0" w:color="auto"/>
                            <w:left w:val="none" w:sz="0" w:space="0" w:color="auto"/>
                            <w:bottom w:val="none" w:sz="0" w:space="0" w:color="auto"/>
                            <w:right w:val="none" w:sz="0" w:space="0" w:color="auto"/>
                          </w:divBdr>
                        </w:div>
                        <w:div w:id="1567836171">
                          <w:marLeft w:val="0"/>
                          <w:marRight w:val="0"/>
                          <w:marTop w:val="0"/>
                          <w:marBottom w:val="0"/>
                          <w:divBdr>
                            <w:top w:val="none" w:sz="0" w:space="0" w:color="auto"/>
                            <w:left w:val="none" w:sz="0" w:space="0" w:color="auto"/>
                            <w:bottom w:val="none" w:sz="0" w:space="0" w:color="auto"/>
                            <w:right w:val="none" w:sz="0" w:space="0" w:color="auto"/>
                          </w:divBdr>
                        </w:div>
                        <w:div w:id="1567836187">
                          <w:marLeft w:val="0"/>
                          <w:marRight w:val="0"/>
                          <w:marTop w:val="0"/>
                          <w:marBottom w:val="0"/>
                          <w:divBdr>
                            <w:top w:val="none" w:sz="0" w:space="0" w:color="auto"/>
                            <w:left w:val="none" w:sz="0" w:space="0" w:color="auto"/>
                            <w:bottom w:val="none" w:sz="0" w:space="0" w:color="auto"/>
                            <w:right w:val="none" w:sz="0" w:space="0" w:color="auto"/>
                          </w:divBdr>
                        </w:div>
                        <w:div w:id="1567836321">
                          <w:marLeft w:val="0"/>
                          <w:marRight w:val="0"/>
                          <w:marTop w:val="0"/>
                          <w:marBottom w:val="0"/>
                          <w:divBdr>
                            <w:top w:val="none" w:sz="0" w:space="0" w:color="auto"/>
                            <w:left w:val="none" w:sz="0" w:space="0" w:color="auto"/>
                            <w:bottom w:val="none" w:sz="0" w:space="0" w:color="auto"/>
                            <w:right w:val="none" w:sz="0" w:space="0" w:color="auto"/>
                          </w:divBdr>
                        </w:div>
                        <w:div w:id="1567836327">
                          <w:marLeft w:val="0"/>
                          <w:marRight w:val="0"/>
                          <w:marTop w:val="0"/>
                          <w:marBottom w:val="240"/>
                          <w:divBdr>
                            <w:top w:val="none" w:sz="0" w:space="0" w:color="auto"/>
                            <w:left w:val="none" w:sz="0" w:space="0" w:color="auto"/>
                            <w:bottom w:val="none" w:sz="0" w:space="0" w:color="auto"/>
                            <w:right w:val="none" w:sz="0" w:space="0" w:color="auto"/>
                          </w:divBdr>
                        </w:div>
                        <w:div w:id="1567836374">
                          <w:marLeft w:val="0"/>
                          <w:marRight w:val="0"/>
                          <w:marTop w:val="0"/>
                          <w:marBottom w:val="0"/>
                          <w:divBdr>
                            <w:top w:val="none" w:sz="0" w:space="0" w:color="auto"/>
                            <w:left w:val="none" w:sz="0" w:space="0" w:color="auto"/>
                            <w:bottom w:val="none" w:sz="0" w:space="0" w:color="auto"/>
                            <w:right w:val="none" w:sz="0" w:space="0" w:color="auto"/>
                          </w:divBdr>
                        </w:div>
                      </w:divsChild>
                    </w:div>
                    <w:div w:id="1567836367">
                      <w:marLeft w:val="0"/>
                      <w:marRight w:val="0"/>
                      <w:marTop w:val="0"/>
                      <w:marBottom w:val="0"/>
                      <w:divBdr>
                        <w:top w:val="none" w:sz="0" w:space="0" w:color="auto"/>
                        <w:left w:val="none" w:sz="0" w:space="0" w:color="auto"/>
                        <w:bottom w:val="none" w:sz="0" w:space="0" w:color="auto"/>
                        <w:right w:val="none" w:sz="0" w:space="0" w:color="auto"/>
                      </w:divBdr>
                      <w:divsChild>
                        <w:div w:id="1567836162">
                          <w:marLeft w:val="0"/>
                          <w:marRight w:val="0"/>
                          <w:marTop w:val="0"/>
                          <w:marBottom w:val="0"/>
                          <w:divBdr>
                            <w:top w:val="none" w:sz="0" w:space="0" w:color="auto"/>
                            <w:left w:val="none" w:sz="0" w:space="0" w:color="auto"/>
                            <w:bottom w:val="none" w:sz="0" w:space="0" w:color="auto"/>
                            <w:right w:val="none" w:sz="0" w:space="0" w:color="auto"/>
                          </w:divBdr>
                          <w:divsChild>
                            <w:div w:id="1567836186">
                              <w:marLeft w:val="0"/>
                              <w:marRight w:val="0"/>
                              <w:marTop w:val="480"/>
                              <w:marBottom w:val="480"/>
                              <w:divBdr>
                                <w:top w:val="none" w:sz="0" w:space="0" w:color="auto"/>
                                <w:left w:val="none" w:sz="0" w:space="0" w:color="auto"/>
                                <w:bottom w:val="none" w:sz="0" w:space="0" w:color="auto"/>
                                <w:right w:val="none" w:sz="0" w:space="0" w:color="auto"/>
                              </w:divBdr>
                              <w:divsChild>
                                <w:div w:id="1567836364">
                                  <w:marLeft w:val="0"/>
                                  <w:marRight w:val="0"/>
                                  <w:marTop w:val="0"/>
                                  <w:marBottom w:val="0"/>
                                  <w:divBdr>
                                    <w:top w:val="none" w:sz="0" w:space="0" w:color="auto"/>
                                    <w:left w:val="none" w:sz="0" w:space="0" w:color="auto"/>
                                    <w:bottom w:val="none" w:sz="0" w:space="0" w:color="auto"/>
                                    <w:right w:val="none" w:sz="0" w:space="0" w:color="auto"/>
                                  </w:divBdr>
                                </w:div>
                              </w:divsChild>
                            </w:div>
                            <w:div w:id="1567836309">
                              <w:marLeft w:val="0"/>
                              <w:marRight w:val="0"/>
                              <w:marTop w:val="0"/>
                              <w:marBottom w:val="0"/>
                              <w:divBdr>
                                <w:top w:val="none" w:sz="0" w:space="0" w:color="auto"/>
                                <w:left w:val="none" w:sz="0" w:space="0" w:color="auto"/>
                                <w:bottom w:val="none" w:sz="0" w:space="0" w:color="auto"/>
                                <w:right w:val="none" w:sz="0" w:space="0" w:color="auto"/>
                              </w:divBdr>
                              <w:divsChild>
                                <w:div w:id="1567836188">
                                  <w:marLeft w:val="0"/>
                                  <w:marRight w:val="0"/>
                                  <w:marTop w:val="0"/>
                                  <w:marBottom w:val="0"/>
                                  <w:divBdr>
                                    <w:top w:val="none" w:sz="0" w:space="0" w:color="auto"/>
                                    <w:left w:val="none" w:sz="0" w:space="0" w:color="auto"/>
                                    <w:bottom w:val="none" w:sz="0" w:space="0" w:color="auto"/>
                                    <w:right w:val="none" w:sz="0" w:space="0" w:color="auto"/>
                                  </w:divBdr>
                                </w:div>
                                <w:div w:id="1567836303">
                                  <w:marLeft w:val="0"/>
                                  <w:marRight w:val="0"/>
                                  <w:marTop w:val="0"/>
                                  <w:marBottom w:val="0"/>
                                  <w:divBdr>
                                    <w:top w:val="none" w:sz="0" w:space="0" w:color="auto"/>
                                    <w:left w:val="none" w:sz="0" w:space="0" w:color="auto"/>
                                    <w:bottom w:val="none" w:sz="0" w:space="0" w:color="auto"/>
                                    <w:right w:val="none" w:sz="0" w:space="0" w:color="auto"/>
                                  </w:divBdr>
                                </w:div>
                                <w:div w:id="1567836329">
                                  <w:marLeft w:val="0"/>
                                  <w:marRight w:val="0"/>
                                  <w:marTop w:val="0"/>
                                  <w:marBottom w:val="0"/>
                                  <w:divBdr>
                                    <w:top w:val="none" w:sz="0" w:space="0" w:color="auto"/>
                                    <w:left w:val="none" w:sz="0" w:space="0" w:color="auto"/>
                                    <w:bottom w:val="none" w:sz="0" w:space="0" w:color="auto"/>
                                    <w:right w:val="none" w:sz="0" w:space="0" w:color="auto"/>
                                  </w:divBdr>
                                </w:div>
                                <w:div w:id="1567836337">
                                  <w:marLeft w:val="0"/>
                                  <w:marRight w:val="0"/>
                                  <w:marTop w:val="0"/>
                                  <w:marBottom w:val="0"/>
                                  <w:divBdr>
                                    <w:top w:val="none" w:sz="0" w:space="0" w:color="auto"/>
                                    <w:left w:val="none" w:sz="0" w:space="0" w:color="auto"/>
                                    <w:bottom w:val="none" w:sz="0" w:space="0" w:color="auto"/>
                                    <w:right w:val="none" w:sz="0" w:space="0" w:color="auto"/>
                                  </w:divBdr>
                                </w:div>
                                <w:div w:id="1567836349">
                                  <w:marLeft w:val="0"/>
                                  <w:marRight w:val="0"/>
                                  <w:marTop w:val="0"/>
                                  <w:marBottom w:val="0"/>
                                  <w:divBdr>
                                    <w:top w:val="none" w:sz="0" w:space="0" w:color="auto"/>
                                    <w:left w:val="none" w:sz="0" w:space="0" w:color="auto"/>
                                    <w:bottom w:val="none" w:sz="0" w:space="0" w:color="auto"/>
                                    <w:right w:val="none" w:sz="0" w:space="0" w:color="auto"/>
                                  </w:divBdr>
                                </w:div>
                                <w:div w:id="1567836369">
                                  <w:marLeft w:val="0"/>
                                  <w:marRight w:val="0"/>
                                  <w:marTop w:val="0"/>
                                  <w:marBottom w:val="0"/>
                                  <w:divBdr>
                                    <w:top w:val="none" w:sz="0" w:space="0" w:color="auto"/>
                                    <w:left w:val="none" w:sz="0" w:space="0" w:color="auto"/>
                                    <w:bottom w:val="none" w:sz="0" w:space="0" w:color="auto"/>
                                    <w:right w:val="none" w:sz="0" w:space="0" w:color="auto"/>
                                  </w:divBdr>
                                </w:div>
                                <w:div w:id="1567836375">
                                  <w:marLeft w:val="0"/>
                                  <w:marRight w:val="0"/>
                                  <w:marTop w:val="480"/>
                                  <w:marBottom w:val="480"/>
                                  <w:divBdr>
                                    <w:top w:val="none" w:sz="0" w:space="0" w:color="auto"/>
                                    <w:left w:val="none" w:sz="0" w:space="0" w:color="auto"/>
                                    <w:bottom w:val="none" w:sz="0" w:space="0" w:color="auto"/>
                                    <w:right w:val="none" w:sz="0" w:space="0" w:color="auto"/>
                                  </w:divBdr>
                                  <w:divsChild>
                                    <w:div w:id="1567836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7836314">
                              <w:marLeft w:val="0"/>
                              <w:marRight w:val="0"/>
                              <w:marTop w:val="0"/>
                              <w:marBottom w:val="0"/>
                              <w:divBdr>
                                <w:top w:val="none" w:sz="0" w:space="0" w:color="auto"/>
                                <w:left w:val="none" w:sz="0" w:space="0" w:color="auto"/>
                                <w:bottom w:val="none" w:sz="0" w:space="0" w:color="auto"/>
                                <w:right w:val="none" w:sz="0" w:space="0" w:color="auto"/>
                              </w:divBdr>
                            </w:div>
                            <w:div w:id="1567836320">
                              <w:marLeft w:val="0"/>
                              <w:marRight w:val="0"/>
                              <w:marTop w:val="0"/>
                              <w:marBottom w:val="0"/>
                              <w:divBdr>
                                <w:top w:val="none" w:sz="0" w:space="0" w:color="auto"/>
                                <w:left w:val="none" w:sz="0" w:space="0" w:color="auto"/>
                                <w:bottom w:val="none" w:sz="0" w:space="0" w:color="auto"/>
                                <w:right w:val="none" w:sz="0" w:space="0" w:color="auto"/>
                              </w:divBdr>
                            </w:div>
                            <w:div w:id="1567836350">
                              <w:marLeft w:val="0"/>
                              <w:marRight w:val="0"/>
                              <w:marTop w:val="0"/>
                              <w:marBottom w:val="0"/>
                              <w:divBdr>
                                <w:top w:val="none" w:sz="0" w:space="0" w:color="auto"/>
                                <w:left w:val="none" w:sz="0" w:space="0" w:color="auto"/>
                                <w:bottom w:val="none" w:sz="0" w:space="0" w:color="auto"/>
                                <w:right w:val="none" w:sz="0" w:space="0" w:color="auto"/>
                              </w:divBdr>
                              <w:divsChild>
                                <w:div w:id="1567836159">
                                  <w:marLeft w:val="0"/>
                                  <w:marRight w:val="0"/>
                                  <w:marTop w:val="0"/>
                                  <w:marBottom w:val="0"/>
                                  <w:divBdr>
                                    <w:top w:val="none" w:sz="0" w:space="0" w:color="auto"/>
                                    <w:left w:val="none" w:sz="0" w:space="0" w:color="auto"/>
                                    <w:bottom w:val="none" w:sz="0" w:space="0" w:color="auto"/>
                                    <w:right w:val="none" w:sz="0" w:space="0" w:color="auto"/>
                                  </w:divBdr>
                                </w:div>
                                <w:div w:id="1567836180">
                                  <w:marLeft w:val="0"/>
                                  <w:marRight w:val="0"/>
                                  <w:marTop w:val="0"/>
                                  <w:marBottom w:val="0"/>
                                  <w:divBdr>
                                    <w:top w:val="none" w:sz="0" w:space="0" w:color="auto"/>
                                    <w:left w:val="none" w:sz="0" w:space="0" w:color="auto"/>
                                    <w:bottom w:val="none" w:sz="0" w:space="0" w:color="auto"/>
                                    <w:right w:val="none" w:sz="0" w:space="0" w:color="auto"/>
                                  </w:divBdr>
                                </w:div>
                                <w:div w:id="1567836325">
                                  <w:marLeft w:val="0"/>
                                  <w:marRight w:val="0"/>
                                  <w:marTop w:val="0"/>
                                  <w:marBottom w:val="0"/>
                                  <w:divBdr>
                                    <w:top w:val="none" w:sz="0" w:space="0" w:color="auto"/>
                                    <w:left w:val="none" w:sz="0" w:space="0" w:color="auto"/>
                                    <w:bottom w:val="none" w:sz="0" w:space="0" w:color="auto"/>
                                    <w:right w:val="none" w:sz="0" w:space="0" w:color="auto"/>
                                  </w:divBdr>
                                </w:div>
                                <w:div w:id="1567836332">
                                  <w:marLeft w:val="0"/>
                                  <w:marRight w:val="0"/>
                                  <w:marTop w:val="0"/>
                                  <w:marBottom w:val="0"/>
                                  <w:divBdr>
                                    <w:top w:val="none" w:sz="0" w:space="0" w:color="auto"/>
                                    <w:left w:val="none" w:sz="0" w:space="0" w:color="auto"/>
                                    <w:bottom w:val="none" w:sz="0" w:space="0" w:color="auto"/>
                                    <w:right w:val="none" w:sz="0" w:space="0" w:color="auto"/>
                                  </w:divBdr>
                                </w:div>
                                <w:div w:id="1567836345">
                                  <w:marLeft w:val="0"/>
                                  <w:marRight w:val="0"/>
                                  <w:marTop w:val="0"/>
                                  <w:marBottom w:val="0"/>
                                  <w:divBdr>
                                    <w:top w:val="none" w:sz="0" w:space="0" w:color="auto"/>
                                    <w:left w:val="none" w:sz="0" w:space="0" w:color="auto"/>
                                    <w:bottom w:val="none" w:sz="0" w:space="0" w:color="auto"/>
                                    <w:right w:val="none" w:sz="0" w:space="0" w:color="auto"/>
                                  </w:divBdr>
                                </w:div>
                                <w:div w:id="1567836347">
                                  <w:marLeft w:val="0"/>
                                  <w:marRight w:val="0"/>
                                  <w:marTop w:val="0"/>
                                  <w:marBottom w:val="0"/>
                                  <w:divBdr>
                                    <w:top w:val="none" w:sz="0" w:space="0" w:color="auto"/>
                                    <w:left w:val="none" w:sz="0" w:space="0" w:color="auto"/>
                                    <w:bottom w:val="none" w:sz="0" w:space="0" w:color="auto"/>
                                    <w:right w:val="none" w:sz="0" w:space="0" w:color="auto"/>
                                  </w:divBdr>
                                </w:div>
                                <w:div w:id="1567836353">
                                  <w:marLeft w:val="0"/>
                                  <w:marRight w:val="0"/>
                                  <w:marTop w:val="480"/>
                                  <w:marBottom w:val="480"/>
                                  <w:divBdr>
                                    <w:top w:val="none" w:sz="0" w:space="0" w:color="auto"/>
                                    <w:left w:val="none" w:sz="0" w:space="0" w:color="auto"/>
                                    <w:bottom w:val="none" w:sz="0" w:space="0" w:color="auto"/>
                                    <w:right w:val="none" w:sz="0" w:space="0" w:color="auto"/>
                                  </w:divBdr>
                                  <w:divsChild>
                                    <w:div w:id="1567836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7836351">
                              <w:marLeft w:val="0"/>
                              <w:marRight w:val="0"/>
                              <w:marTop w:val="0"/>
                              <w:marBottom w:val="0"/>
                              <w:divBdr>
                                <w:top w:val="none" w:sz="0" w:space="0" w:color="auto"/>
                                <w:left w:val="none" w:sz="0" w:space="0" w:color="auto"/>
                                <w:bottom w:val="none" w:sz="0" w:space="0" w:color="auto"/>
                                <w:right w:val="none" w:sz="0" w:space="0" w:color="auto"/>
                              </w:divBdr>
                            </w:div>
                            <w:div w:id="1567836379">
                              <w:marLeft w:val="0"/>
                              <w:marRight w:val="0"/>
                              <w:marTop w:val="0"/>
                              <w:marBottom w:val="0"/>
                              <w:divBdr>
                                <w:top w:val="none" w:sz="0" w:space="0" w:color="auto"/>
                                <w:left w:val="none" w:sz="0" w:space="0" w:color="auto"/>
                                <w:bottom w:val="none" w:sz="0" w:space="0" w:color="auto"/>
                                <w:right w:val="none" w:sz="0" w:space="0" w:color="auto"/>
                              </w:divBdr>
                            </w:div>
                          </w:divsChild>
                        </w:div>
                        <w:div w:id="1567836163">
                          <w:marLeft w:val="0"/>
                          <w:marRight w:val="0"/>
                          <w:marTop w:val="0"/>
                          <w:marBottom w:val="240"/>
                          <w:divBdr>
                            <w:top w:val="none" w:sz="0" w:space="0" w:color="auto"/>
                            <w:left w:val="none" w:sz="0" w:space="0" w:color="auto"/>
                            <w:bottom w:val="none" w:sz="0" w:space="0" w:color="auto"/>
                            <w:right w:val="none" w:sz="0" w:space="0" w:color="auto"/>
                          </w:divBdr>
                        </w:div>
                        <w:div w:id="1567836328">
                          <w:marLeft w:val="0"/>
                          <w:marRight w:val="0"/>
                          <w:marTop w:val="0"/>
                          <w:marBottom w:val="0"/>
                          <w:divBdr>
                            <w:top w:val="none" w:sz="0" w:space="0" w:color="auto"/>
                            <w:left w:val="none" w:sz="0" w:space="0" w:color="auto"/>
                            <w:bottom w:val="none" w:sz="0" w:space="0" w:color="auto"/>
                            <w:right w:val="none" w:sz="0" w:space="0" w:color="auto"/>
                          </w:divBdr>
                        </w:div>
                        <w:div w:id="1567836360">
                          <w:marLeft w:val="0"/>
                          <w:marRight w:val="0"/>
                          <w:marTop w:val="0"/>
                          <w:marBottom w:val="0"/>
                          <w:divBdr>
                            <w:top w:val="none" w:sz="0" w:space="0" w:color="auto"/>
                            <w:left w:val="none" w:sz="0" w:space="0" w:color="auto"/>
                            <w:bottom w:val="none" w:sz="0" w:space="0" w:color="auto"/>
                            <w:right w:val="none" w:sz="0" w:space="0" w:color="auto"/>
                          </w:divBdr>
                          <w:divsChild>
                            <w:div w:id="1567836313">
                              <w:marLeft w:val="0"/>
                              <w:marRight w:val="0"/>
                              <w:marTop w:val="0"/>
                              <w:marBottom w:val="0"/>
                              <w:divBdr>
                                <w:top w:val="none" w:sz="0" w:space="0" w:color="auto"/>
                                <w:left w:val="none" w:sz="0" w:space="0" w:color="auto"/>
                                <w:bottom w:val="none" w:sz="0" w:space="0" w:color="auto"/>
                                <w:right w:val="none" w:sz="0" w:space="0" w:color="auto"/>
                              </w:divBdr>
                              <w:divsChild>
                                <w:div w:id="1567836166">
                                  <w:marLeft w:val="0"/>
                                  <w:marRight w:val="0"/>
                                  <w:marTop w:val="480"/>
                                  <w:marBottom w:val="480"/>
                                  <w:divBdr>
                                    <w:top w:val="none" w:sz="0" w:space="0" w:color="auto"/>
                                    <w:left w:val="none" w:sz="0" w:space="0" w:color="auto"/>
                                    <w:bottom w:val="none" w:sz="0" w:space="0" w:color="auto"/>
                                    <w:right w:val="none" w:sz="0" w:space="0" w:color="auto"/>
                                  </w:divBdr>
                                  <w:divsChild>
                                    <w:div w:id="1567836346">
                                      <w:marLeft w:val="0"/>
                                      <w:marRight w:val="0"/>
                                      <w:marTop w:val="0"/>
                                      <w:marBottom w:val="0"/>
                                      <w:divBdr>
                                        <w:top w:val="none" w:sz="0" w:space="0" w:color="auto"/>
                                        <w:left w:val="none" w:sz="0" w:space="0" w:color="auto"/>
                                        <w:bottom w:val="none" w:sz="0" w:space="0" w:color="auto"/>
                                        <w:right w:val="none" w:sz="0" w:space="0" w:color="auto"/>
                                      </w:divBdr>
                                    </w:div>
                                  </w:divsChild>
                                </w:div>
                                <w:div w:id="1567836172">
                                  <w:marLeft w:val="0"/>
                                  <w:marRight w:val="0"/>
                                  <w:marTop w:val="0"/>
                                  <w:marBottom w:val="0"/>
                                  <w:divBdr>
                                    <w:top w:val="none" w:sz="0" w:space="0" w:color="auto"/>
                                    <w:left w:val="none" w:sz="0" w:space="0" w:color="auto"/>
                                    <w:bottom w:val="none" w:sz="0" w:space="0" w:color="auto"/>
                                    <w:right w:val="none" w:sz="0" w:space="0" w:color="auto"/>
                                  </w:divBdr>
                                </w:div>
                                <w:div w:id="1567836326">
                                  <w:marLeft w:val="0"/>
                                  <w:marRight w:val="0"/>
                                  <w:marTop w:val="0"/>
                                  <w:marBottom w:val="0"/>
                                  <w:divBdr>
                                    <w:top w:val="none" w:sz="0" w:space="0" w:color="auto"/>
                                    <w:left w:val="none" w:sz="0" w:space="0" w:color="auto"/>
                                    <w:bottom w:val="none" w:sz="0" w:space="0" w:color="auto"/>
                                    <w:right w:val="none" w:sz="0" w:space="0" w:color="auto"/>
                                  </w:divBdr>
                                </w:div>
                                <w:div w:id="1567836352">
                                  <w:marLeft w:val="0"/>
                                  <w:marRight w:val="0"/>
                                  <w:marTop w:val="0"/>
                                  <w:marBottom w:val="0"/>
                                  <w:divBdr>
                                    <w:top w:val="none" w:sz="0" w:space="0" w:color="auto"/>
                                    <w:left w:val="none" w:sz="0" w:space="0" w:color="auto"/>
                                    <w:bottom w:val="none" w:sz="0" w:space="0" w:color="auto"/>
                                    <w:right w:val="none" w:sz="0" w:space="0" w:color="auto"/>
                                  </w:divBdr>
                                </w:div>
                                <w:div w:id="1567836356">
                                  <w:marLeft w:val="0"/>
                                  <w:marRight w:val="0"/>
                                  <w:marTop w:val="0"/>
                                  <w:marBottom w:val="0"/>
                                  <w:divBdr>
                                    <w:top w:val="none" w:sz="0" w:space="0" w:color="auto"/>
                                    <w:left w:val="none" w:sz="0" w:space="0" w:color="auto"/>
                                    <w:bottom w:val="none" w:sz="0" w:space="0" w:color="auto"/>
                                    <w:right w:val="none" w:sz="0" w:space="0" w:color="auto"/>
                                  </w:divBdr>
                                </w:div>
                              </w:divsChild>
                            </w:div>
                            <w:div w:id="1567836362">
                              <w:marLeft w:val="0"/>
                              <w:marRight w:val="0"/>
                              <w:marTop w:val="0"/>
                              <w:marBottom w:val="0"/>
                              <w:divBdr>
                                <w:top w:val="none" w:sz="0" w:space="0" w:color="auto"/>
                                <w:left w:val="none" w:sz="0" w:space="0" w:color="auto"/>
                                <w:bottom w:val="none" w:sz="0" w:space="0" w:color="auto"/>
                                <w:right w:val="none" w:sz="0" w:space="0" w:color="auto"/>
                              </w:divBdr>
                              <w:divsChild>
                                <w:div w:id="1567836183">
                                  <w:marLeft w:val="0"/>
                                  <w:marRight w:val="0"/>
                                  <w:marTop w:val="0"/>
                                  <w:marBottom w:val="0"/>
                                  <w:divBdr>
                                    <w:top w:val="none" w:sz="0" w:space="0" w:color="auto"/>
                                    <w:left w:val="none" w:sz="0" w:space="0" w:color="auto"/>
                                    <w:bottom w:val="none" w:sz="0" w:space="0" w:color="auto"/>
                                    <w:right w:val="none" w:sz="0" w:space="0" w:color="auto"/>
                                  </w:divBdr>
                                </w:div>
                                <w:div w:id="1567836304">
                                  <w:marLeft w:val="0"/>
                                  <w:marRight w:val="0"/>
                                  <w:marTop w:val="0"/>
                                  <w:marBottom w:val="0"/>
                                  <w:divBdr>
                                    <w:top w:val="none" w:sz="0" w:space="0" w:color="auto"/>
                                    <w:left w:val="none" w:sz="0" w:space="0" w:color="auto"/>
                                    <w:bottom w:val="none" w:sz="0" w:space="0" w:color="auto"/>
                                    <w:right w:val="none" w:sz="0" w:space="0" w:color="auto"/>
                                  </w:divBdr>
                                </w:div>
                                <w:div w:id="1567836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7836365">
                          <w:marLeft w:val="0"/>
                          <w:marRight w:val="0"/>
                          <w:marTop w:val="0"/>
                          <w:marBottom w:val="0"/>
                          <w:divBdr>
                            <w:top w:val="none" w:sz="0" w:space="0" w:color="auto"/>
                            <w:left w:val="none" w:sz="0" w:space="0" w:color="auto"/>
                            <w:bottom w:val="none" w:sz="0" w:space="0" w:color="auto"/>
                            <w:right w:val="none" w:sz="0" w:space="0" w:color="auto"/>
                          </w:divBdr>
                        </w:div>
                      </w:divsChild>
                    </w:div>
                    <w:div w:id="1567836371">
                      <w:marLeft w:val="0"/>
                      <w:marRight w:val="0"/>
                      <w:marTop w:val="0"/>
                      <w:marBottom w:val="240"/>
                      <w:divBdr>
                        <w:top w:val="none" w:sz="0" w:space="0" w:color="auto"/>
                        <w:left w:val="none" w:sz="0" w:space="0" w:color="auto"/>
                        <w:bottom w:val="none" w:sz="0" w:space="0" w:color="auto"/>
                        <w:right w:val="none" w:sz="0" w:space="0" w:color="auto"/>
                      </w:divBdr>
                      <w:divsChild>
                        <w:div w:id="1567836359">
                          <w:marLeft w:val="0"/>
                          <w:marRight w:val="0"/>
                          <w:marTop w:val="0"/>
                          <w:marBottom w:val="0"/>
                          <w:divBdr>
                            <w:top w:val="none" w:sz="0" w:space="0" w:color="auto"/>
                            <w:left w:val="none" w:sz="0" w:space="0" w:color="auto"/>
                            <w:bottom w:val="none" w:sz="0" w:space="0" w:color="auto"/>
                            <w:right w:val="none" w:sz="0" w:space="0" w:color="auto"/>
                          </w:divBdr>
                        </w:div>
                      </w:divsChild>
                    </w:div>
                    <w:div w:id="1567836377">
                      <w:marLeft w:val="0"/>
                      <w:marRight w:val="0"/>
                      <w:marTop w:val="0"/>
                      <w:marBottom w:val="0"/>
                      <w:divBdr>
                        <w:top w:val="none" w:sz="0" w:space="0" w:color="auto"/>
                        <w:left w:val="none" w:sz="0" w:space="0" w:color="auto"/>
                        <w:bottom w:val="none" w:sz="0" w:space="0" w:color="auto"/>
                        <w:right w:val="none" w:sz="0" w:space="0" w:color="auto"/>
                      </w:divBdr>
                      <w:divsChild>
                        <w:div w:id="1567836179">
                          <w:marLeft w:val="0"/>
                          <w:marRight w:val="0"/>
                          <w:marTop w:val="0"/>
                          <w:marBottom w:val="0"/>
                          <w:divBdr>
                            <w:top w:val="none" w:sz="0" w:space="0" w:color="auto"/>
                            <w:left w:val="none" w:sz="0" w:space="0" w:color="auto"/>
                            <w:bottom w:val="none" w:sz="0" w:space="0" w:color="auto"/>
                            <w:right w:val="none" w:sz="0" w:space="0" w:color="auto"/>
                          </w:divBdr>
                        </w:div>
                        <w:div w:id="1567836300">
                          <w:marLeft w:val="0"/>
                          <w:marRight w:val="0"/>
                          <w:marTop w:val="0"/>
                          <w:marBottom w:val="0"/>
                          <w:divBdr>
                            <w:top w:val="none" w:sz="0" w:space="0" w:color="auto"/>
                            <w:left w:val="none" w:sz="0" w:space="0" w:color="auto"/>
                            <w:bottom w:val="none" w:sz="0" w:space="0" w:color="auto"/>
                            <w:right w:val="none" w:sz="0" w:space="0" w:color="auto"/>
                          </w:divBdr>
                        </w:div>
                        <w:div w:id="1567836315">
                          <w:marLeft w:val="0"/>
                          <w:marRight w:val="0"/>
                          <w:marTop w:val="0"/>
                          <w:marBottom w:val="0"/>
                          <w:divBdr>
                            <w:top w:val="none" w:sz="0" w:space="0" w:color="auto"/>
                            <w:left w:val="none" w:sz="0" w:space="0" w:color="auto"/>
                            <w:bottom w:val="none" w:sz="0" w:space="0" w:color="auto"/>
                            <w:right w:val="none" w:sz="0" w:space="0" w:color="auto"/>
                          </w:divBdr>
                        </w:div>
                        <w:div w:id="1567836363">
                          <w:marLeft w:val="0"/>
                          <w:marRight w:val="0"/>
                          <w:marTop w:val="0"/>
                          <w:marBottom w:val="240"/>
                          <w:divBdr>
                            <w:top w:val="none" w:sz="0" w:space="0" w:color="auto"/>
                            <w:left w:val="none" w:sz="0" w:space="0" w:color="auto"/>
                            <w:bottom w:val="none" w:sz="0" w:space="0" w:color="auto"/>
                            <w:right w:val="none" w:sz="0" w:space="0" w:color="auto"/>
                          </w:divBdr>
                        </w:div>
                        <w:div w:id="1567836368">
                          <w:marLeft w:val="0"/>
                          <w:marRight w:val="0"/>
                          <w:marTop w:val="0"/>
                          <w:marBottom w:val="0"/>
                          <w:divBdr>
                            <w:top w:val="none" w:sz="0" w:space="0" w:color="auto"/>
                            <w:left w:val="none" w:sz="0" w:space="0" w:color="auto"/>
                            <w:bottom w:val="none" w:sz="0" w:space="0" w:color="auto"/>
                            <w:right w:val="none" w:sz="0" w:space="0" w:color="auto"/>
                          </w:divBdr>
                        </w:div>
                        <w:div w:id="1567836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7836178">
          <w:marLeft w:val="192"/>
          <w:marRight w:val="0"/>
          <w:marTop w:val="0"/>
          <w:marBottom w:val="240"/>
          <w:divBdr>
            <w:top w:val="none" w:sz="0" w:space="0" w:color="auto"/>
            <w:left w:val="none" w:sz="0" w:space="0" w:color="auto"/>
            <w:bottom w:val="none" w:sz="0" w:space="0" w:color="auto"/>
            <w:right w:val="none" w:sz="0" w:space="0" w:color="auto"/>
          </w:divBdr>
          <w:divsChild>
            <w:div w:id="1567836164">
              <w:marLeft w:val="0"/>
              <w:marRight w:val="0"/>
              <w:marTop w:val="0"/>
              <w:marBottom w:val="192"/>
              <w:divBdr>
                <w:top w:val="none" w:sz="0" w:space="0" w:color="auto"/>
                <w:left w:val="none" w:sz="0" w:space="0" w:color="auto"/>
                <w:bottom w:val="none" w:sz="0" w:space="0" w:color="auto"/>
                <w:right w:val="none" w:sz="0" w:space="0" w:color="auto"/>
              </w:divBdr>
            </w:div>
            <w:div w:id="1567836174">
              <w:marLeft w:val="0"/>
              <w:marRight w:val="0"/>
              <w:marTop w:val="0"/>
              <w:marBottom w:val="0"/>
              <w:divBdr>
                <w:top w:val="none" w:sz="0" w:space="0" w:color="auto"/>
                <w:left w:val="none" w:sz="0" w:space="0" w:color="auto"/>
                <w:bottom w:val="none" w:sz="0" w:space="0" w:color="auto"/>
                <w:right w:val="none" w:sz="0" w:space="0" w:color="auto"/>
              </w:divBdr>
            </w:div>
            <w:div w:id="1567836301">
              <w:marLeft w:val="0"/>
              <w:marRight w:val="0"/>
              <w:marTop w:val="0"/>
              <w:marBottom w:val="192"/>
              <w:divBdr>
                <w:top w:val="none" w:sz="0" w:space="0" w:color="auto"/>
                <w:left w:val="none" w:sz="0" w:space="0" w:color="auto"/>
                <w:bottom w:val="none" w:sz="0" w:space="0" w:color="auto"/>
                <w:right w:val="none" w:sz="0" w:space="0" w:color="auto"/>
              </w:divBdr>
            </w:div>
            <w:div w:id="1567836316">
              <w:marLeft w:val="0"/>
              <w:marRight w:val="0"/>
              <w:marTop w:val="0"/>
              <w:marBottom w:val="192"/>
              <w:divBdr>
                <w:top w:val="none" w:sz="0" w:space="0" w:color="auto"/>
                <w:left w:val="none" w:sz="0" w:space="0" w:color="auto"/>
                <w:bottom w:val="none" w:sz="0" w:space="0" w:color="auto"/>
                <w:right w:val="none" w:sz="0" w:space="0" w:color="auto"/>
              </w:divBdr>
            </w:div>
            <w:div w:id="1567836317">
              <w:marLeft w:val="0"/>
              <w:marRight w:val="0"/>
              <w:marTop w:val="0"/>
              <w:marBottom w:val="192"/>
              <w:divBdr>
                <w:top w:val="none" w:sz="0" w:space="0" w:color="auto"/>
                <w:left w:val="none" w:sz="0" w:space="0" w:color="auto"/>
                <w:bottom w:val="none" w:sz="0" w:space="0" w:color="auto"/>
                <w:right w:val="none" w:sz="0" w:space="0" w:color="auto"/>
              </w:divBdr>
            </w:div>
            <w:div w:id="1567836342">
              <w:marLeft w:val="0"/>
              <w:marRight w:val="0"/>
              <w:marTop w:val="0"/>
              <w:marBottom w:val="192"/>
              <w:divBdr>
                <w:top w:val="none" w:sz="0" w:space="0" w:color="auto"/>
                <w:left w:val="none" w:sz="0" w:space="0" w:color="auto"/>
                <w:bottom w:val="none" w:sz="0" w:space="0" w:color="auto"/>
                <w:right w:val="none" w:sz="0" w:space="0" w:color="auto"/>
              </w:divBdr>
            </w:div>
            <w:div w:id="1567836344">
              <w:marLeft w:val="0"/>
              <w:marRight w:val="0"/>
              <w:marTop w:val="0"/>
              <w:marBottom w:val="192"/>
              <w:divBdr>
                <w:top w:val="none" w:sz="0" w:space="0" w:color="auto"/>
                <w:left w:val="none" w:sz="0" w:space="0" w:color="auto"/>
                <w:bottom w:val="none" w:sz="0" w:space="0" w:color="auto"/>
                <w:right w:val="none" w:sz="0" w:space="0" w:color="auto"/>
              </w:divBdr>
            </w:div>
            <w:div w:id="1567836357">
              <w:marLeft w:val="0"/>
              <w:marRight w:val="0"/>
              <w:marTop w:val="0"/>
              <w:marBottom w:val="192"/>
              <w:divBdr>
                <w:top w:val="none" w:sz="0" w:space="0" w:color="auto"/>
                <w:left w:val="none" w:sz="0" w:space="0" w:color="auto"/>
                <w:bottom w:val="none" w:sz="0" w:space="0" w:color="auto"/>
                <w:right w:val="none" w:sz="0" w:space="0" w:color="auto"/>
              </w:divBdr>
            </w:div>
          </w:divsChild>
        </w:div>
        <w:div w:id="1567836336">
          <w:marLeft w:val="0"/>
          <w:marRight w:val="0"/>
          <w:marTop w:val="360"/>
          <w:marBottom w:val="240"/>
          <w:divBdr>
            <w:top w:val="none" w:sz="0" w:space="0" w:color="auto"/>
            <w:left w:val="none" w:sz="0" w:space="0" w:color="auto"/>
            <w:bottom w:val="none" w:sz="0" w:space="0" w:color="auto"/>
            <w:right w:val="none" w:sz="0" w:space="0" w:color="auto"/>
          </w:divBdr>
        </w:div>
      </w:divsChild>
    </w:div>
    <w:div w:id="1567836182">
      <w:marLeft w:val="0"/>
      <w:marRight w:val="0"/>
      <w:marTop w:val="0"/>
      <w:marBottom w:val="0"/>
      <w:divBdr>
        <w:top w:val="none" w:sz="0" w:space="0" w:color="auto"/>
        <w:left w:val="none" w:sz="0" w:space="0" w:color="auto"/>
        <w:bottom w:val="none" w:sz="0" w:space="0" w:color="auto"/>
        <w:right w:val="none" w:sz="0" w:space="0" w:color="auto"/>
      </w:divBdr>
      <w:divsChild>
        <w:div w:id="1567836305">
          <w:marLeft w:val="0"/>
          <w:marRight w:val="0"/>
          <w:marTop w:val="0"/>
          <w:marBottom w:val="0"/>
          <w:divBdr>
            <w:top w:val="none" w:sz="0" w:space="0" w:color="auto"/>
            <w:left w:val="none" w:sz="0" w:space="0" w:color="auto"/>
            <w:bottom w:val="none" w:sz="0" w:space="0" w:color="auto"/>
            <w:right w:val="none" w:sz="0" w:space="0" w:color="auto"/>
          </w:divBdr>
        </w:div>
        <w:div w:id="1567836339">
          <w:marLeft w:val="0"/>
          <w:marRight w:val="0"/>
          <w:marTop w:val="0"/>
          <w:marBottom w:val="0"/>
          <w:divBdr>
            <w:top w:val="none" w:sz="0" w:space="0" w:color="auto"/>
            <w:left w:val="none" w:sz="0" w:space="0" w:color="auto"/>
            <w:bottom w:val="none" w:sz="0" w:space="0" w:color="auto"/>
            <w:right w:val="none" w:sz="0" w:space="0" w:color="auto"/>
          </w:divBdr>
        </w:div>
      </w:divsChild>
    </w:div>
    <w:div w:id="1567836204">
      <w:marLeft w:val="0"/>
      <w:marRight w:val="0"/>
      <w:marTop w:val="0"/>
      <w:marBottom w:val="0"/>
      <w:divBdr>
        <w:top w:val="none" w:sz="0" w:space="0" w:color="auto"/>
        <w:left w:val="none" w:sz="0" w:space="0" w:color="auto"/>
        <w:bottom w:val="none" w:sz="0" w:space="0" w:color="auto"/>
        <w:right w:val="none" w:sz="0" w:space="0" w:color="auto"/>
      </w:divBdr>
      <w:divsChild>
        <w:div w:id="1567836195">
          <w:marLeft w:val="0"/>
          <w:marRight w:val="0"/>
          <w:marTop w:val="0"/>
          <w:marBottom w:val="0"/>
          <w:divBdr>
            <w:top w:val="none" w:sz="0" w:space="0" w:color="auto"/>
            <w:left w:val="none" w:sz="0" w:space="0" w:color="auto"/>
            <w:bottom w:val="none" w:sz="0" w:space="0" w:color="auto"/>
            <w:right w:val="none" w:sz="0" w:space="0" w:color="auto"/>
          </w:divBdr>
          <w:divsChild>
            <w:div w:id="1567836198">
              <w:marLeft w:val="0"/>
              <w:marRight w:val="0"/>
              <w:marTop w:val="0"/>
              <w:marBottom w:val="0"/>
              <w:divBdr>
                <w:top w:val="none" w:sz="0" w:space="0" w:color="auto"/>
                <w:left w:val="none" w:sz="0" w:space="0" w:color="auto"/>
                <w:bottom w:val="none" w:sz="0" w:space="0" w:color="auto"/>
                <w:right w:val="none" w:sz="0" w:space="0" w:color="auto"/>
              </w:divBdr>
              <w:divsChild>
                <w:div w:id="1567836288">
                  <w:marLeft w:val="0"/>
                  <w:marRight w:val="0"/>
                  <w:marTop w:val="0"/>
                  <w:marBottom w:val="240"/>
                  <w:divBdr>
                    <w:top w:val="none" w:sz="0" w:space="0" w:color="auto"/>
                    <w:left w:val="none" w:sz="0" w:space="0" w:color="auto"/>
                    <w:bottom w:val="none" w:sz="0" w:space="0" w:color="auto"/>
                    <w:right w:val="none" w:sz="0" w:space="0" w:color="auto"/>
                  </w:divBdr>
                  <w:divsChild>
                    <w:div w:id="1567836231">
                      <w:marLeft w:val="0"/>
                      <w:marRight w:val="0"/>
                      <w:marTop w:val="0"/>
                      <w:marBottom w:val="0"/>
                      <w:divBdr>
                        <w:top w:val="none" w:sz="0" w:space="0" w:color="auto"/>
                        <w:left w:val="none" w:sz="0" w:space="0" w:color="auto"/>
                        <w:bottom w:val="none" w:sz="0" w:space="0" w:color="auto"/>
                        <w:right w:val="none" w:sz="0" w:space="0" w:color="auto"/>
                      </w:divBdr>
                      <w:divsChild>
                        <w:div w:id="1567836191">
                          <w:marLeft w:val="0"/>
                          <w:marRight w:val="0"/>
                          <w:marTop w:val="120"/>
                          <w:marBottom w:val="0"/>
                          <w:divBdr>
                            <w:top w:val="none" w:sz="0" w:space="0" w:color="auto"/>
                            <w:left w:val="none" w:sz="0" w:space="0" w:color="auto"/>
                            <w:bottom w:val="none" w:sz="0" w:space="0" w:color="auto"/>
                            <w:right w:val="none" w:sz="0" w:space="0" w:color="auto"/>
                          </w:divBdr>
                        </w:div>
                        <w:div w:id="1567836206">
                          <w:marLeft w:val="240"/>
                          <w:marRight w:val="0"/>
                          <w:marTop w:val="288"/>
                          <w:marBottom w:val="0"/>
                          <w:divBdr>
                            <w:top w:val="single" w:sz="18" w:space="6" w:color="E1E9EB"/>
                            <w:left w:val="none" w:sz="0" w:space="0" w:color="auto"/>
                            <w:bottom w:val="none" w:sz="0" w:space="0" w:color="auto"/>
                            <w:right w:val="none" w:sz="0" w:space="0" w:color="auto"/>
                          </w:divBdr>
                          <w:divsChild>
                            <w:div w:id="1567836226">
                              <w:marLeft w:val="0"/>
                              <w:marRight w:val="0"/>
                              <w:marTop w:val="120"/>
                              <w:marBottom w:val="0"/>
                              <w:divBdr>
                                <w:top w:val="none" w:sz="0" w:space="0" w:color="auto"/>
                                <w:left w:val="none" w:sz="0" w:space="0" w:color="auto"/>
                                <w:bottom w:val="none" w:sz="0" w:space="0" w:color="auto"/>
                                <w:right w:val="none" w:sz="0" w:space="0" w:color="auto"/>
                              </w:divBdr>
                              <w:divsChild>
                                <w:div w:id="1567836248">
                                  <w:marLeft w:val="0"/>
                                  <w:marRight w:val="0"/>
                                  <w:marTop w:val="0"/>
                                  <w:marBottom w:val="240"/>
                                  <w:divBdr>
                                    <w:top w:val="none" w:sz="0" w:space="0" w:color="auto"/>
                                    <w:left w:val="none" w:sz="0" w:space="0" w:color="auto"/>
                                    <w:bottom w:val="none" w:sz="0" w:space="0" w:color="auto"/>
                                    <w:right w:val="none" w:sz="0" w:space="0" w:color="auto"/>
                                  </w:divBdr>
                                </w:div>
                              </w:divsChild>
                            </w:div>
                            <w:div w:id="1567836241">
                              <w:marLeft w:val="0"/>
                              <w:marRight w:val="240"/>
                              <w:marTop w:val="120"/>
                              <w:marBottom w:val="0"/>
                              <w:divBdr>
                                <w:top w:val="none" w:sz="0" w:space="0" w:color="auto"/>
                                <w:left w:val="none" w:sz="0" w:space="0" w:color="auto"/>
                                <w:bottom w:val="none" w:sz="0" w:space="0" w:color="auto"/>
                                <w:right w:val="none" w:sz="0" w:space="0" w:color="auto"/>
                              </w:divBdr>
                              <w:divsChild>
                                <w:div w:id="1567836270">
                                  <w:marLeft w:val="75"/>
                                  <w:marRight w:val="0"/>
                                  <w:marTop w:val="75"/>
                                  <w:marBottom w:val="360"/>
                                  <w:divBdr>
                                    <w:top w:val="none" w:sz="0" w:space="0" w:color="auto"/>
                                    <w:left w:val="none" w:sz="0" w:space="0" w:color="auto"/>
                                    <w:bottom w:val="none" w:sz="0" w:space="0" w:color="auto"/>
                                    <w:right w:val="none" w:sz="0" w:space="0" w:color="auto"/>
                                  </w:divBdr>
                                </w:div>
                              </w:divsChild>
                            </w:div>
                          </w:divsChild>
                        </w:div>
                        <w:div w:id="1567836227">
                          <w:marLeft w:val="0"/>
                          <w:marRight w:val="0"/>
                          <w:marTop w:val="0"/>
                          <w:marBottom w:val="0"/>
                          <w:divBdr>
                            <w:top w:val="single" w:sz="18" w:space="6" w:color="E1E9EB"/>
                            <w:left w:val="none" w:sz="0" w:space="0" w:color="auto"/>
                            <w:bottom w:val="none" w:sz="0" w:space="0" w:color="auto"/>
                            <w:right w:val="none" w:sz="0" w:space="0" w:color="auto"/>
                          </w:divBdr>
                        </w:div>
                      </w:divsChild>
                    </w:div>
                    <w:div w:id="1567836251">
                      <w:marLeft w:val="0"/>
                      <w:marRight w:val="0"/>
                      <w:marTop w:val="240"/>
                      <w:marBottom w:val="0"/>
                      <w:divBdr>
                        <w:top w:val="single" w:sz="18" w:space="3" w:color="E1E9EB"/>
                        <w:left w:val="none" w:sz="0" w:space="0" w:color="auto"/>
                        <w:bottom w:val="none" w:sz="0" w:space="0" w:color="auto"/>
                        <w:right w:val="none" w:sz="0" w:space="0" w:color="auto"/>
                      </w:divBdr>
                    </w:div>
                  </w:divsChild>
                </w:div>
              </w:divsChild>
            </w:div>
            <w:div w:id="1567836205">
              <w:marLeft w:val="0"/>
              <w:marRight w:val="0"/>
              <w:marTop w:val="0"/>
              <w:marBottom w:val="0"/>
              <w:divBdr>
                <w:top w:val="none" w:sz="0" w:space="0" w:color="auto"/>
                <w:left w:val="none" w:sz="0" w:space="0" w:color="auto"/>
                <w:bottom w:val="none" w:sz="0" w:space="0" w:color="auto"/>
                <w:right w:val="none" w:sz="0" w:space="0" w:color="auto"/>
              </w:divBdr>
              <w:divsChild>
                <w:div w:id="1567836229">
                  <w:marLeft w:val="0"/>
                  <w:marRight w:val="0"/>
                  <w:marTop w:val="240"/>
                  <w:marBottom w:val="0"/>
                  <w:divBdr>
                    <w:top w:val="none" w:sz="0" w:space="0" w:color="auto"/>
                    <w:left w:val="none" w:sz="0" w:space="0" w:color="auto"/>
                    <w:bottom w:val="none" w:sz="0" w:space="0" w:color="auto"/>
                    <w:right w:val="none" w:sz="0" w:space="0" w:color="auto"/>
                  </w:divBdr>
                  <w:divsChild>
                    <w:div w:id="1567836289">
                      <w:marLeft w:val="0"/>
                      <w:marRight w:val="0"/>
                      <w:marTop w:val="0"/>
                      <w:marBottom w:val="0"/>
                      <w:divBdr>
                        <w:top w:val="none" w:sz="0" w:space="0" w:color="auto"/>
                        <w:left w:val="none" w:sz="0" w:space="0" w:color="auto"/>
                        <w:bottom w:val="none" w:sz="0" w:space="0" w:color="auto"/>
                        <w:right w:val="none" w:sz="0" w:space="0" w:color="auto"/>
                      </w:divBdr>
                    </w:div>
                  </w:divsChild>
                </w:div>
                <w:div w:id="1567836298">
                  <w:marLeft w:val="0"/>
                  <w:marRight w:val="0"/>
                  <w:marTop w:val="480"/>
                  <w:marBottom w:val="192"/>
                  <w:divBdr>
                    <w:top w:val="none" w:sz="0" w:space="0" w:color="auto"/>
                    <w:left w:val="none" w:sz="0" w:space="0" w:color="auto"/>
                    <w:bottom w:val="none" w:sz="0" w:space="0" w:color="auto"/>
                    <w:right w:val="none" w:sz="0" w:space="0" w:color="auto"/>
                  </w:divBdr>
                  <w:divsChild>
                    <w:div w:id="1567836297">
                      <w:marLeft w:val="168"/>
                      <w:marRight w:val="0"/>
                      <w:marTop w:val="240"/>
                      <w:marBottom w:val="240"/>
                      <w:divBdr>
                        <w:top w:val="none" w:sz="0" w:space="0" w:color="auto"/>
                        <w:left w:val="none" w:sz="0" w:space="0" w:color="auto"/>
                        <w:bottom w:val="none" w:sz="0" w:space="0" w:color="auto"/>
                        <w:right w:val="none" w:sz="0" w:space="0" w:color="auto"/>
                      </w:divBdr>
                    </w:div>
                  </w:divsChild>
                </w:div>
              </w:divsChild>
            </w:div>
            <w:div w:id="1567836292">
              <w:marLeft w:val="0"/>
              <w:marRight w:val="0"/>
              <w:marTop w:val="0"/>
              <w:marBottom w:val="480"/>
              <w:divBdr>
                <w:top w:val="none" w:sz="0" w:space="0" w:color="auto"/>
                <w:left w:val="none" w:sz="0" w:space="0" w:color="auto"/>
                <w:bottom w:val="none" w:sz="0" w:space="0" w:color="auto"/>
                <w:right w:val="none" w:sz="0" w:space="0" w:color="auto"/>
              </w:divBdr>
            </w:div>
            <w:div w:id="1567836296">
              <w:marLeft w:val="0"/>
              <w:marRight w:val="0"/>
              <w:marTop w:val="0"/>
              <w:marBottom w:val="0"/>
              <w:divBdr>
                <w:top w:val="none" w:sz="0" w:space="0" w:color="auto"/>
                <w:left w:val="none" w:sz="0" w:space="0" w:color="auto"/>
                <w:bottom w:val="none" w:sz="0" w:space="0" w:color="auto"/>
                <w:right w:val="none" w:sz="0" w:space="0" w:color="auto"/>
              </w:divBdr>
              <w:divsChild>
                <w:div w:id="1567836237">
                  <w:marLeft w:val="0"/>
                  <w:marRight w:val="0"/>
                  <w:marTop w:val="0"/>
                  <w:marBottom w:val="0"/>
                  <w:divBdr>
                    <w:top w:val="none" w:sz="0" w:space="0" w:color="auto"/>
                    <w:left w:val="none" w:sz="0" w:space="0" w:color="auto"/>
                    <w:bottom w:val="single" w:sz="12" w:space="0" w:color="007E8B"/>
                    <w:right w:val="none" w:sz="0" w:space="0" w:color="auto"/>
                  </w:divBdr>
                </w:div>
                <w:div w:id="1567836264">
                  <w:marLeft w:val="0"/>
                  <w:marRight w:val="0"/>
                  <w:marTop w:val="0"/>
                  <w:marBottom w:val="0"/>
                  <w:divBdr>
                    <w:top w:val="none" w:sz="0" w:space="12" w:color="auto"/>
                    <w:left w:val="single" w:sz="12" w:space="12" w:color="E1E9EB"/>
                    <w:bottom w:val="single" w:sz="12" w:space="12" w:color="E1E9EB"/>
                    <w:right w:val="none" w:sz="0" w:space="0" w:color="auto"/>
                  </w:divBdr>
                  <w:divsChild>
                    <w:div w:id="1567836252">
                      <w:marLeft w:val="0"/>
                      <w:marRight w:val="0"/>
                      <w:marTop w:val="0"/>
                      <w:marBottom w:val="0"/>
                      <w:divBdr>
                        <w:top w:val="none" w:sz="0" w:space="0" w:color="auto"/>
                        <w:left w:val="none" w:sz="0" w:space="0" w:color="auto"/>
                        <w:bottom w:val="none" w:sz="0" w:space="0" w:color="auto"/>
                        <w:right w:val="none" w:sz="0" w:space="0" w:color="auto"/>
                      </w:divBdr>
                    </w:div>
                  </w:divsChild>
                </w:div>
                <w:div w:id="1567836282">
                  <w:marLeft w:val="0"/>
                  <w:marRight w:val="0"/>
                  <w:marTop w:val="0"/>
                  <w:marBottom w:val="0"/>
                  <w:divBdr>
                    <w:top w:val="none" w:sz="0" w:space="12" w:color="auto"/>
                    <w:left w:val="single" w:sz="12" w:space="12" w:color="E1E9EB"/>
                    <w:bottom w:val="single" w:sz="12" w:space="0" w:color="E1E9EB"/>
                    <w:right w:val="none" w:sz="0" w:space="12" w:color="auto"/>
                  </w:divBdr>
                  <w:divsChild>
                    <w:div w:id="1567836190">
                      <w:marLeft w:val="0"/>
                      <w:marRight w:val="0"/>
                      <w:marTop w:val="0"/>
                      <w:marBottom w:val="0"/>
                      <w:divBdr>
                        <w:top w:val="none" w:sz="0" w:space="0" w:color="auto"/>
                        <w:left w:val="none" w:sz="0" w:space="0" w:color="auto"/>
                        <w:bottom w:val="none" w:sz="0" w:space="0" w:color="auto"/>
                        <w:right w:val="none" w:sz="0" w:space="0" w:color="auto"/>
                      </w:divBdr>
                      <w:divsChild>
                        <w:div w:id="1567836214">
                          <w:marLeft w:val="0"/>
                          <w:marRight w:val="0"/>
                          <w:marTop w:val="0"/>
                          <w:marBottom w:val="240"/>
                          <w:divBdr>
                            <w:top w:val="none" w:sz="0" w:space="0" w:color="auto"/>
                            <w:left w:val="none" w:sz="0" w:space="0" w:color="auto"/>
                            <w:bottom w:val="none" w:sz="0" w:space="0" w:color="auto"/>
                            <w:right w:val="none" w:sz="0" w:space="0" w:color="auto"/>
                          </w:divBdr>
                        </w:div>
                      </w:divsChild>
                    </w:div>
                    <w:div w:id="1567836218">
                      <w:marLeft w:val="0"/>
                      <w:marRight w:val="0"/>
                      <w:marTop w:val="0"/>
                      <w:marBottom w:val="0"/>
                      <w:divBdr>
                        <w:top w:val="none" w:sz="0" w:space="0" w:color="auto"/>
                        <w:left w:val="none" w:sz="0" w:space="0" w:color="auto"/>
                        <w:bottom w:val="none" w:sz="0" w:space="0" w:color="auto"/>
                        <w:right w:val="none" w:sz="0" w:space="0" w:color="auto"/>
                      </w:divBdr>
                      <w:divsChild>
                        <w:div w:id="1567836210">
                          <w:marLeft w:val="150"/>
                          <w:marRight w:val="150"/>
                          <w:marTop w:val="0"/>
                          <w:marBottom w:val="600"/>
                          <w:divBdr>
                            <w:top w:val="none" w:sz="0" w:space="0" w:color="auto"/>
                            <w:left w:val="none" w:sz="0" w:space="0" w:color="auto"/>
                            <w:bottom w:val="none" w:sz="0" w:space="0" w:color="auto"/>
                            <w:right w:val="none" w:sz="0" w:space="0" w:color="auto"/>
                          </w:divBdr>
                        </w:div>
                        <w:div w:id="1567836230">
                          <w:marLeft w:val="0"/>
                          <w:marRight w:val="0"/>
                          <w:marTop w:val="0"/>
                          <w:marBottom w:val="240"/>
                          <w:divBdr>
                            <w:top w:val="none" w:sz="0" w:space="0" w:color="auto"/>
                            <w:left w:val="none" w:sz="0" w:space="0" w:color="auto"/>
                            <w:bottom w:val="none" w:sz="0" w:space="0" w:color="auto"/>
                            <w:right w:val="none" w:sz="0" w:space="0" w:color="auto"/>
                          </w:divBdr>
                        </w:div>
                      </w:divsChild>
                    </w:div>
                    <w:div w:id="1567836242">
                      <w:marLeft w:val="0"/>
                      <w:marRight w:val="0"/>
                      <w:marTop w:val="0"/>
                      <w:marBottom w:val="0"/>
                      <w:divBdr>
                        <w:top w:val="none" w:sz="0" w:space="0" w:color="auto"/>
                        <w:left w:val="none" w:sz="0" w:space="0" w:color="auto"/>
                        <w:bottom w:val="none" w:sz="0" w:space="0" w:color="auto"/>
                        <w:right w:val="none" w:sz="0" w:space="0" w:color="auto"/>
                      </w:divBdr>
                      <w:divsChild>
                        <w:div w:id="1567836258">
                          <w:marLeft w:val="0"/>
                          <w:marRight w:val="0"/>
                          <w:marTop w:val="0"/>
                          <w:marBottom w:val="0"/>
                          <w:divBdr>
                            <w:top w:val="none" w:sz="0" w:space="0" w:color="auto"/>
                            <w:left w:val="none" w:sz="0" w:space="0" w:color="auto"/>
                            <w:bottom w:val="none" w:sz="0" w:space="0" w:color="auto"/>
                            <w:right w:val="none" w:sz="0" w:space="0" w:color="auto"/>
                          </w:divBdr>
                        </w:div>
                      </w:divsChild>
                    </w:div>
                    <w:div w:id="1567836249">
                      <w:marLeft w:val="0"/>
                      <w:marRight w:val="0"/>
                      <w:marTop w:val="0"/>
                      <w:marBottom w:val="0"/>
                      <w:divBdr>
                        <w:top w:val="none" w:sz="0" w:space="0" w:color="auto"/>
                        <w:left w:val="none" w:sz="0" w:space="0" w:color="auto"/>
                        <w:bottom w:val="none" w:sz="0" w:space="0" w:color="auto"/>
                        <w:right w:val="none" w:sz="0" w:space="0" w:color="auto"/>
                      </w:divBdr>
                      <w:divsChild>
                        <w:div w:id="1567836199">
                          <w:marLeft w:val="0"/>
                          <w:marRight w:val="0"/>
                          <w:marTop w:val="0"/>
                          <w:marBottom w:val="0"/>
                          <w:divBdr>
                            <w:top w:val="none" w:sz="0" w:space="0" w:color="auto"/>
                            <w:left w:val="none" w:sz="0" w:space="0" w:color="auto"/>
                            <w:bottom w:val="none" w:sz="0" w:space="0" w:color="auto"/>
                            <w:right w:val="none" w:sz="0" w:space="0" w:color="auto"/>
                          </w:divBdr>
                        </w:div>
                        <w:div w:id="1567836213">
                          <w:marLeft w:val="0"/>
                          <w:marRight w:val="0"/>
                          <w:marTop w:val="0"/>
                          <w:marBottom w:val="0"/>
                          <w:divBdr>
                            <w:top w:val="none" w:sz="0" w:space="0" w:color="auto"/>
                            <w:left w:val="none" w:sz="0" w:space="0" w:color="auto"/>
                            <w:bottom w:val="none" w:sz="0" w:space="0" w:color="auto"/>
                            <w:right w:val="none" w:sz="0" w:space="0" w:color="auto"/>
                          </w:divBdr>
                        </w:div>
                        <w:div w:id="1567836257">
                          <w:marLeft w:val="0"/>
                          <w:marRight w:val="0"/>
                          <w:marTop w:val="0"/>
                          <w:marBottom w:val="240"/>
                          <w:divBdr>
                            <w:top w:val="none" w:sz="0" w:space="0" w:color="auto"/>
                            <w:left w:val="none" w:sz="0" w:space="0" w:color="auto"/>
                            <w:bottom w:val="none" w:sz="0" w:space="0" w:color="auto"/>
                            <w:right w:val="none" w:sz="0" w:space="0" w:color="auto"/>
                          </w:divBdr>
                        </w:div>
                        <w:div w:id="1567836271">
                          <w:marLeft w:val="0"/>
                          <w:marRight w:val="0"/>
                          <w:marTop w:val="0"/>
                          <w:marBottom w:val="0"/>
                          <w:divBdr>
                            <w:top w:val="none" w:sz="0" w:space="0" w:color="auto"/>
                            <w:left w:val="none" w:sz="0" w:space="0" w:color="auto"/>
                            <w:bottom w:val="none" w:sz="0" w:space="0" w:color="auto"/>
                            <w:right w:val="none" w:sz="0" w:space="0" w:color="auto"/>
                          </w:divBdr>
                        </w:div>
                        <w:div w:id="1567836286">
                          <w:marLeft w:val="0"/>
                          <w:marRight w:val="0"/>
                          <w:marTop w:val="0"/>
                          <w:marBottom w:val="0"/>
                          <w:divBdr>
                            <w:top w:val="none" w:sz="0" w:space="0" w:color="auto"/>
                            <w:left w:val="none" w:sz="0" w:space="0" w:color="auto"/>
                            <w:bottom w:val="none" w:sz="0" w:space="0" w:color="auto"/>
                            <w:right w:val="none" w:sz="0" w:space="0" w:color="auto"/>
                          </w:divBdr>
                        </w:div>
                      </w:divsChild>
                    </w:div>
                    <w:div w:id="1567836274">
                      <w:marLeft w:val="0"/>
                      <w:marRight w:val="0"/>
                      <w:marTop w:val="0"/>
                      <w:marBottom w:val="0"/>
                      <w:divBdr>
                        <w:top w:val="none" w:sz="0" w:space="0" w:color="auto"/>
                        <w:left w:val="none" w:sz="0" w:space="0" w:color="auto"/>
                        <w:bottom w:val="none" w:sz="0" w:space="0" w:color="auto"/>
                        <w:right w:val="none" w:sz="0" w:space="0" w:color="auto"/>
                      </w:divBdr>
                      <w:divsChild>
                        <w:div w:id="1567836200">
                          <w:marLeft w:val="0"/>
                          <w:marRight w:val="0"/>
                          <w:marTop w:val="0"/>
                          <w:marBottom w:val="240"/>
                          <w:divBdr>
                            <w:top w:val="none" w:sz="0" w:space="0" w:color="auto"/>
                            <w:left w:val="none" w:sz="0" w:space="0" w:color="auto"/>
                            <w:bottom w:val="none" w:sz="0" w:space="0" w:color="auto"/>
                            <w:right w:val="none" w:sz="0" w:space="0" w:color="auto"/>
                          </w:divBdr>
                        </w:div>
                        <w:div w:id="1567836221">
                          <w:marLeft w:val="0"/>
                          <w:marRight w:val="0"/>
                          <w:marTop w:val="0"/>
                          <w:marBottom w:val="0"/>
                          <w:divBdr>
                            <w:top w:val="none" w:sz="0" w:space="0" w:color="auto"/>
                            <w:left w:val="none" w:sz="0" w:space="0" w:color="auto"/>
                            <w:bottom w:val="none" w:sz="0" w:space="0" w:color="auto"/>
                            <w:right w:val="none" w:sz="0" w:space="0" w:color="auto"/>
                          </w:divBdr>
                        </w:div>
                      </w:divsChild>
                    </w:div>
                    <w:div w:id="1567836277">
                      <w:marLeft w:val="0"/>
                      <w:marRight w:val="0"/>
                      <w:marTop w:val="0"/>
                      <w:marBottom w:val="0"/>
                      <w:divBdr>
                        <w:top w:val="none" w:sz="0" w:space="0" w:color="auto"/>
                        <w:left w:val="none" w:sz="0" w:space="0" w:color="auto"/>
                        <w:bottom w:val="none" w:sz="0" w:space="0" w:color="auto"/>
                        <w:right w:val="none" w:sz="0" w:space="0" w:color="auto"/>
                      </w:divBdr>
                      <w:divsChild>
                        <w:div w:id="1567836197">
                          <w:marLeft w:val="0"/>
                          <w:marRight w:val="0"/>
                          <w:marTop w:val="0"/>
                          <w:marBottom w:val="0"/>
                          <w:divBdr>
                            <w:top w:val="none" w:sz="0" w:space="0" w:color="auto"/>
                            <w:left w:val="none" w:sz="0" w:space="0" w:color="auto"/>
                            <w:bottom w:val="none" w:sz="0" w:space="0" w:color="auto"/>
                            <w:right w:val="none" w:sz="0" w:space="0" w:color="auto"/>
                          </w:divBdr>
                        </w:div>
                        <w:div w:id="1567836201">
                          <w:marLeft w:val="0"/>
                          <w:marRight w:val="0"/>
                          <w:marTop w:val="0"/>
                          <w:marBottom w:val="0"/>
                          <w:divBdr>
                            <w:top w:val="none" w:sz="0" w:space="0" w:color="auto"/>
                            <w:left w:val="none" w:sz="0" w:space="0" w:color="auto"/>
                            <w:bottom w:val="none" w:sz="0" w:space="0" w:color="auto"/>
                            <w:right w:val="none" w:sz="0" w:space="0" w:color="auto"/>
                          </w:divBdr>
                        </w:div>
                        <w:div w:id="1567836216">
                          <w:marLeft w:val="0"/>
                          <w:marRight w:val="0"/>
                          <w:marTop w:val="0"/>
                          <w:marBottom w:val="0"/>
                          <w:divBdr>
                            <w:top w:val="none" w:sz="0" w:space="0" w:color="auto"/>
                            <w:left w:val="none" w:sz="0" w:space="0" w:color="auto"/>
                            <w:bottom w:val="none" w:sz="0" w:space="0" w:color="auto"/>
                            <w:right w:val="none" w:sz="0" w:space="0" w:color="auto"/>
                          </w:divBdr>
                        </w:div>
                        <w:div w:id="1567836240">
                          <w:marLeft w:val="0"/>
                          <w:marRight w:val="0"/>
                          <w:marTop w:val="0"/>
                          <w:marBottom w:val="0"/>
                          <w:divBdr>
                            <w:top w:val="none" w:sz="0" w:space="0" w:color="auto"/>
                            <w:left w:val="none" w:sz="0" w:space="0" w:color="auto"/>
                            <w:bottom w:val="none" w:sz="0" w:space="0" w:color="auto"/>
                            <w:right w:val="none" w:sz="0" w:space="0" w:color="auto"/>
                          </w:divBdr>
                        </w:div>
                        <w:div w:id="1567836245">
                          <w:marLeft w:val="0"/>
                          <w:marRight w:val="0"/>
                          <w:marTop w:val="0"/>
                          <w:marBottom w:val="240"/>
                          <w:divBdr>
                            <w:top w:val="none" w:sz="0" w:space="0" w:color="auto"/>
                            <w:left w:val="none" w:sz="0" w:space="0" w:color="auto"/>
                            <w:bottom w:val="none" w:sz="0" w:space="0" w:color="auto"/>
                            <w:right w:val="none" w:sz="0" w:space="0" w:color="auto"/>
                          </w:divBdr>
                        </w:div>
                        <w:div w:id="1567836290">
                          <w:marLeft w:val="0"/>
                          <w:marRight w:val="0"/>
                          <w:marTop w:val="0"/>
                          <w:marBottom w:val="0"/>
                          <w:divBdr>
                            <w:top w:val="none" w:sz="0" w:space="0" w:color="auto"/>
                            <w:left w:val="none" w:sz="0" w:space="0" w:color="auto"/>
                            <w:bottom w:val="none" w:sz="0" w:space="0" w:color="auto"/>
                            <w:right w:val="none" w:sz="0" w:space="0" w:color="auto"/>
                          </w:divBdr>
                        </w:div>
                      </w:divsChild>
                    </w:div>
                    <w:div w:id="1567836283">
                      <w:marLeft w:val="0"/>
                      <w:marRight w:val="0"/>
                      <w:marTop w:val="0"/>
                      <w:marBottom w:val="0"/>
                      <w:divBdr>
                        <w:top w:val="none" w:sz="0" w:space="0" w:color="auto"/>
                        <w:left w:val="none" w:sz="0" w:space="0" w:color="auto"/>
                        <w:bottom w:val="none" w:sz="0" w:space="0" w:color="auto"/>
                        <w:right w:val="none" w:sz="0" w:space="0" w:color="auto"/>
                      </w:divBdr>
                      <w:divsChild>
                        <w:div w:id="1567836192">
                          <w:marLeft w:val="0"/>
                          <w:marRight w:val="0"/>
                          <w:marTop w:val="0"/>
                          <w:marBottom w:val="0"/>
                          <w:divBdr>
                            <w:top w:val="none" w:sz="0" w:space="0" w:color="auto"/>
                            <w:left w:val="none" w:sz="0" w:space="0" w:color="auto"/>
                            <w:bottom w:val="none" w:sz="0" w:space="0" w:color="auto"/>
                            <w:right w:val="none" w:sz="0" w:space="0" w:color="auto"/>
                          </w:divBdr>
                          <w:divsChild>
                            <w:div w:id="1567836215">
                              <w:marLeft w:val="0"/>
                              <w:marRight w:val="0"/>
                              <w:marTop w:val="480"/>
                              <w:marBottom w:val="480"/>
                              <w:divBdr>
                                <w:top w:val="none" w:sz="0" w:space="0" w:color="auto"/>
                                <w:left w:val="none" w:sz="0" w:space="0" w:color="auto"/>
                                <w:bottom w:val="none" w:sz="0" w:space="0" w:color="auto"/>
                                <w:right w:val="none" w:sz="0" w:space="0" w:color="auto"/>
                              </w:divBdr>
                              <w:divsChild>
                                <w:div w:id="1567836280">
                                  <w:marLeft w:val="0"/>
                                  <w:marRight w:val="0"/>
                                  <w:marTop w:val="0"/>
                                  <w:marBottom w:val="0"/>
                                  <w:divBdr>
                                    <w:top w:val="none" w:sz="0" w:space="0" w:color="auto"/>
                                    <w:left w:val="none" w:sz="0" w:space="0" w:color="auto"/>
                                    <w:bottom w:val="none" w:sz="0" w:space="0" w:color="auto"/>
                                    <w:right w:val="none" w:sz="0" w:space="0" w:color="auto"/>
                                  </w:divBdr>
                                </w:div>
                              </w:divsChild>
                            </w:div>
                            <w:div w:id="1567836228">
                              <w:marLeft w:val="0"/>
                              <w:marRight w:val="0"/>
                              <w:marTop w:val="0"/>
                              <w:marBottom w:val="0"/>
                              <w:divBdr>
                                <w:top w:val="none" w:sz="0" w:space="0" w:color="auto"/>
                                <w:left w:val="none" w:sz="0" w:space="0" w:color="auto"/>
                                <w:bottom w:val="none" w:sz="0" w:space="0" w:color="auto"/>
                                <w:right w:val="none" w:sz="0" w:space="0" w:color="auto"/>
                              </w:divBdr>
                              <w:divsChild>
                                <w:div w:id="1567836217">
                                  <w:marLeft w:val="0"/>
                                  <w:marRight w:val="0"/>
                                  <w:marTop w:val="0"/>
                                  <w:marBottom w:val="0"/>
                                  <w:divBdr>
                                    <w:top w:val="none" w:sz="0" w:space="0" w:color="auto"/>
                                    <w:left w:val="none" w:sz="0" w:space="0" w:color="auto"/>
                                    <w:bottom w:val="none" w:sz="0" w:space="0" w:color="auto"/>
                                    <w:right w:val="none" w:sz="0" w:space="0" w:color="auto"/>
                                  </w:divBdr>
                                </w:div>
                                <w:div w:id="1567836222">
                                  <w:marLeft w:val="0"/>
                                  <w:marRight w:val="0"/>
                                  <w:marTop w:val="0"/>
                                  <w:marBottom w:val="0"/>
                                  <w:divBdr>
                                    <w:top w:val="none" w:sz="0" w:space="0" w:color="auto"/>
                                    <w:left w:val="none" w:sz="0" w:space="0" w:color="auto"/>
                                    <w:bottom w:val="none" w:sz="0" w:space="0" w:color="auto"/>
                                    <w:right w:val="none" w:sz="0" w:space="0" w:color="auto"/>
                                  </w:divBdr>
                                </w:div>
                                <w:div w:id="1567836247">
                                  <w:marLeft w:val="0"/>
                                  <w:marRight w:val="0"/>
                                  <w:marTop w:val="0"/>
                                  <w:marBottom w:val="0"/>
                                  <w:divBdr>
                                    <w:top w:val="none" w:sz="0" w:space="0" w:color="auto"/>
                                    <w:left w:val="none" w:sz="0" w:space="0" w:color="auto"/>
                                    <w:bottom w:val="none" w:sz="0" w:space="0" w:color="auto"/>
                                    <w:right w:val="none" w:sz="0" w:space="0" w:color="auto"/>
                                  </w:divBdr>
                                </w:div>
                                <w:div w:id="1567836254">
                                  <w:marLeft w:val="0"/>
                                  <w:marRight w:val="0"/>
                                  <w:marTop w:val="0"/>
                                  <w:marBottom w:val="0"/>
                                  <w:divBdr>
                                    <w:top w:val="none" w:sz="0" w:space="0" w:color="auto"/>
                                    <w:left w:val="none" w:sz="0" w:space="0" w:color="auto"/>
                                    <w:bottom w:val="none" w:sz="0" w:space="0" w:color="auto"/>
                                    <w:right w:val="none" w:sz="0" w:space="0" w:color="auto"/>
                                  </w:divBdr>
                                </w:div>
                                <w:div w:id="1567836265">
                                  <w:marLeft w:val="0"/>
                                  <w:marRight w:val="0"/>
                                  <w:marTop w:val="0"/>
                                  <w:marBottom w:val="0"/>
                                  <w:divBdr>
                                    <w:top w:val="none" w:sz="0" w:space="0" w:color="auto"/>
                                    <w:left w:val="none" w:sz="0" w:space="0" w:color="auto"/>
                                    <w:bottom w:val="none" w:sz="0" w:space="0" w:color="auto"/>
                                    <w:right w:val="none" w:sz="0" w:space="0" w:color="auto"/>
                                  </w:divBdr>
                                </w:div>
                                <w:div w:id="1567836285">
                                  <w:marLeft w:val="0"/>
                                  <w:marRight w:val="0"/>
                                  <w:marTop w:val="0"/>
                                  <w:marBottom w:val="0"/>
                                  <w:divBdr>
                                    <w:top w:val="none" w:sz="0" w:space="0" w:color="auto"/>
                                    <w:left w:val="none" w:sz="0" w:space="0" w:color="auto"/>
                                    <w:bottom w:val="none" w:sz="0" w:space="0" w:color="auto"/>
                                    <w:right w:val="none" w:sz="0" w:space="0" w:color="auto"/>
                                  </w:divBdr>
                                </w:div>
                                <w:div w:id="1567836291">
                                  <w:marLeft w:val="0"/>
                                  <w:marRight w:val="0"/>
                                  <w:marTop w:val="480"/>
                                  <w:marBottom w:val="480"/>
                                  <w:divBdr>
                                    <w:top w:val="none" w:sz="0" w:space="0" w:color="auto"/>
                                    <w:left w:val="none" w:sz="0" w:space="0" w:color="auto"/>
                                    <w:bottom w:val="none" w:sz="0" w:space="0" w:color="auto"/>
                                    <w:right w:val="none" w:sz="0" w:space="0" w:color="auto"/>
                                  </w:divBdr>
                                  <w:divsChild>
                                    <w:div w:id="1567836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7836233">
                              <w:marLeft w:val="0"/>
                              <w:marRight w:val="0"/>
                              <w:marTop w:val="0"/>
                              <w:marBottom w:val="0"/>
                              <w:divBdr>
                                <w:top w:val="none" w:sz="0" w:space="0" w:color="auto"/>
                                <w:left w:val="none" w:sz="0" w:space="0" w:color="auto"/>
                                <w:bottom w:val="none" w:sz="0" w:space="0" w:color="auto"/>
                                <w:right w:val="none" w:sz="0" w:space="0" w:color="auto"/>
                              </w:divBdr>
                            </w:div>
                            <w:div w:id="1567836239">
                              <w:marLeft w:val="0"/>
                              <w:marRight w:val="0"/>
                              <w:marTop w:val="0"/>
                              <w:marBottom w:val="0"/>
                              <w:divBdr>
                                <w:top w:val="none" w:sz="0" w:space="0" w:color="auto"/>
                                <w:left w:val="none" w:sz="0" w:space="0" w:color="auto"/>
                                <w:bottom w:val="none" w:sz="0" w:space="0" w:color="auto"/>
                                <w:right w:val="none" w:sz="0" w:space="0" w:color="auto"/>
                              </w:divBdr>
                            </w:div>
                            <w:div w:id="1567836266">
                              <w:marLeft w:val="0"/>
                              <w:marRight w:val="0"/>
                              <w:marTop w:val="0"/>
                              <w:marBottom w:val="0"/>
                              <w:divBdr>
                                <w:top w:val="none" w:sz="0" w:space="0" w:color="auto"/>
                                <w:left w:val="none" w:sz="0" w:space="0" w:color="auto"/>
                                <w:bottom w:val="none" w:sz="0" w:space="0" w:color="auto"/>
                                <w:right w:val="none" w:sz="0" w:space="0" w:color="auto"/>
                              </w:divBdr>
                              <w:divsChild>
                                <w:div w:id="1567836189">
                                  <w:marLeft w:val="0"/>
                                  <w:marRight w:val="0"/>
                                  <w:marTop w:val="0"/>
                                  <w:marBottom w:val="0"/>
                                  <w:divBdr>
                                    <w:top w:val="none" w:sz="0" w:space="0" w:color="auto"/>
                                    <w:left w:val="none" w:sz="0" w:space="0" w:color="auto"/>
                                    <w:bottom w:val="none" w:sz="0" w:space="0" w:color="auto"/>
                                    <w:right w:val="none" w:sz="0" w:space="0" w:color="auto"/>
                                  </w:divBdr>
                                </w:div>
                                <w:div w:id="1567836209">
                                  <w:marLeft w:val="0"/>
                                  <w:marRight w:val="0"/>
                                  <w:marTop w:val="0"/>
                                  <w:marBottom w:val="0"/>
                                  <w:divBdr>
                                    <w:top w:val="none" w:sz="0" w:space="0" w:color="auto"/>
                                    <w:left w:val="none" w:sz="0" w:space="0" w:color="auto"/>
                                    <w:bottom w:val="none" w:sz="0" w:space="0" w:color="auto"/>
                                    <w:right w:val="none" w:sz="0" w:space="0" w:color="auto"/>
                                  </w:divBdr>
                                </w:div>
                                <w:div w:id="1567836243">
                                  <w:marLeft w:val="0"/>
                                  <w:marRight w:val="0"/>
                                  <w:marTop w:val="0"/>
                                  <w:marBottom w:val="0"/>
                                  <w:divBdr>
                                    <w:top w:val="none" w:sz="0" w:space="0" w:color="auto"/>
                                    <w:left w:val="none" w:sz="0" w:space="0" w:color="auto"/>
                                    <w:bottom w:val="none" w:sz="0" w:space="0" w:color="auto"/>
                                    <w:right w:val="none" w:sz="0" w:space="0" w:color="auto"/>
                                  </w:divBdr>
                                </w:div>
                                <w:div w:id="1567836250">
                                  <w:marLeft w:val="0"/>
                                  <w:marRight w:val="0"/>
                                  <w:marTop w:val="0"/>
                                  <w:marBottom w:val="0"/>
                                  <w:divBdr>
                                    <w:top w:val="none" w:sz="0" w:space="0" w:color="auto"/>
                                    <w:left w:val="none" w:sz="0" w:space="0" w:color="auto"/>
                                    <w:bottom w:val="none" w:sz="0" w:space="0" w:color="auto"/>
                                    <w:right w:val="none" w:sz="0" w:space="0" w:color="auto"/>
                                  </w:divBdr>
                                </w:div>
                                <w:div w:id="1567836261">
                                  <w:marLeft w:val="0"/>
                                  <w:marRight w:val="0"/>
                                  <w:marTop w:val="0"/>
                                  <w:marBottom w:val="0"/>
                                  <w:divBdr>
                                    <w:top w:val="none" w:sz="0" w:space="0" w:color="auto"/>
                                    <w:left w:val="none" w:sz="0" w:space="0" w:color="auto"/>
                                    <w:bottom w:val="none" w:sz="0" w:space="0" w:color="auto"/>
                                    <w:right w:val="none" w:sz="0" w:space="0" w:color="auto"/>
                                  </w:divBdr>
                                </w:div>
                                <w:div w:id="1567836263">
                                  <w:marLeft w:val="0"/>
                                  <w:marRight w:val="0"/>
                                  <w:marTop w:val="0"/>
                                  <w:marBottom w:val="0"/>
                                  <w:divBdr>
                                    <w:top w:val="none" w:sz="0" w:space="0" w:color="auto"/>
                                    <w:left w:val="none" w:sz="0" w:space="0" w:color="auto"/>
                                    <w:bottom w:val="none" w:sz="0" w:space="0" w:color="auto"/>
                                    <w:right w:val="none" w:sz="0" w:space="0" w:color="auto"/>
                                  </w:divBdr>
                                </w:div>
                                <w:div w:id="1567836269">
                                  <w:marLeft w:val="0"/>
                                  <w:marRight w:val="0"/>
                                  <w:marTop w:val="480"/>
                                  <w:marBottom w:val="480"/>
                                  <w:divBdr>
                                    <w:top w:val="none" w:sz="0" w:space="0" w:color="auto"/>
                                    <w:left w:val="none" w:sz="0" w:space="0" w:color="auto"/>
                                    <w:bottom w:val="none" w:sz="0" w:space="0" w:color="auto"/>
                                    <w:right w:val="none" w:sz="0" w:space="0" w:color="auto"/>
                                  </w:divBdr>
                                  <w:divsChild>
                                    <w:div w:id="1567836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7836267">
                              <w:marLeft w:val="0"/>
                              <w:marRight w:val="0"/>
                              <w:marTop w:val="0"/>
                              <w:marBottom w:val="0"/>
                              <w:divBdr>
                                <w:top w:val="none" w:sz="0" w:space="0" w:color="auto"/>
                                <w:left w:val="none" w:sz="0" w:space="0" w:color="auto"/>
                                <w:bottom w:val="none" w:sz="0" w:space="0" w:color="auto"/>
                                <w:right w:val="none" w:sz="0" w:space="0" w:color="auto"/>
                              </w:divBdr>
                            </w:div>
                            <w:div w:id="1567836295">
                              <w:marLeft w:val="0"/>
                              <w:marRight w:val="0"/>
                              <w:marTop w:val="0"/>
                              <w:marBottom w:val="0"/>
                              <w:divBdr>
                                <w:top w:val="none" w:sz="0" w:space="0" w:color="auto"/>
                                <w:left w:val="none" w:sz="0" w:space="0" w:color="auto"/>
                                <w:bottom w:val="none" w:sz="0" w:space="0" w:color="auto"/>
                                <w:right w:val="none" w:sz="0" w:space="0" w:color="auto"/>
                              </w:divBdr>
                            </w:div>
                          </w:divsChild>
                        </w:div>
                        <w:div w:id="1567836193">
                          <w:marLeft w:val="0"/>
                          <w:marRight w:val="0"/>
                          <w:marTop w:val="0"/>
                          <w:marBottom w:val="240"/>
                          <w:divBdr>
                            <w:top w:val="none" w:sz="0" w:space="0" w:color="auto"/>
                            <w:left w:val="none" w:sz="0" w:space="0" w:color="auto"/>
                            <w:bottom w:val="none" w:sz="0" w:space="0" w:color="auto"/>
                            <w:right w:val="none" w:sz="0" w:space="0" w:color="auto"/>
                          </w:divBdr>
                        </w:div>
                        <w:div w:id="1567836246">
                          <w:marLeft w:val="0"/>
                          <w:marRight w:val="0"/>
                          <w:marTop w:val="0"/>
                          <w:marBottom w:val="0"/>
                          <w:divBdr>
                            <w:top w:val="none" w:sz="0" w:space="0" w:color="auto"/>
                            <w:left w:val="none" w:sz="0" w:space="0" w:color="auto"/>
                            <w:bottom w:val="none" w:sz="0" w:space="0" w:color="auto"/>
                            <w:right w:val="none" w:sz="0" w:space="0" w:color="auto"/>
                          </w:divBdr>
                        </w:div>
                        <w:div w:id="1567836276">
                          <w:marLeft w:val="0"/>
                          <w:marRight w:val="0"/>
                          <w:marTop w:val="0"/>
                          <w:marBottom w:val="0"/>
                          <w:divBdr>
                            <w:top w:val="none" w:sz="0" w:space="0" w:color="auto"/>
                            <w:left w:val="none" w:sz="0" w:space="0" w:color="auto"/>
                            <w:bottom w:val="none" w:sz="0" w:space="0" w:color="auto"/>
                            <w:right w:val="none" w:sz="0" w:space="0" w:color="auto"/>
                          </w:divBdr>
                          <w:divsChild>
                            <w:div w:id="1567836232">
                              <w:marLeft w:val="0"/>
                              <w:marRight w:val="0"/>
                              <w:marTop w:val="0"/>
                              <w:marBottom w:val="0"/>
                              <w:divBdr>
                                <w:top w:val="none" w:sz="0" w:space="0" w:color="auto"/>
                                <w:left w:val="none" w:sz="0" w:space="0" w:color="auto"/>
                                <w:bottom w:val="none" w:sz="0" w:space="0" w:color="auto"/>
                                <w:right w:val="none" w:sz="0" w:space="0" w:color="auto"/>
                              </w:divBdr>
                              <w:divsChild>
                                <w:div w:id="1567836196">
                                  <w:marLeft w:val="0"/>
                                  <w:marRight w:val="0"/>
                                  <w:marTop w:val="480"/>
                                  <w:marBottom w:val="480"/>
                                  <w:divBdr>
                                    <w:top w:val="none" w:sz="0" w:space="0" w:color="auto"/>
                                    <w:left w:val="none" w:sz="0" w:space="0" w:color="auto"/>
                                    <w:bottom w:val="none" w:sz="0" w:space="0" w:color="auto"/>
                                    <w:right w:val="none" w:sz="0" w:space="0" w:color="auto"/>
                                  </w:divBdr>
                                  <w:divsChild>
                                    <w:div w:id="1567836262">
                                      <w:marLeft w:val="0"/>
                                      <w:marRight w:val="0"/>
                                      <w:marTop w:val="0"/>
                                      <w:marBottom w:val="0"/>
                                      <w:divBdr>
                                        <w:top w:val="none" w:sz="0" w:space="0" w:color="auto"/>
                                        <w:left w:val="none" w:sz="0" w:space="0" w:color="auto"/>
                                        <w:bottom w:val="none" w:sz="0" w:space="0" w:color="auto"/>
                                        <w:right w:val="none" w:sz="0" w:space="0" w:color="auto"/>
                                      </w:divBdr>
                                    </w:div>
                                  </w:divsChild>
                                </w:div>
                                <w:div w:id="1567836202">
                                  <w:marLeft w:val="0"/>
                                  <w:marRight w:val="0"/>
                                  <w:marTop w:val="0"/>
                                  <w:marBottom w:val="0"/>
                                  <w:divBdr>
                                    <w:top w:val="none" w:sz="0" w:space="0" w:color="auto"/>
                                    <w:left w:val="none" w:sz="0" w:space="0" w:color="auto"/>
                                    <w:bottom w:val="none" w:sz="0" w:space="0" w:color="auto"/>
                                    <w:right w:val="none" w:sz="0" w:space="0" w:color="auto"/>
                                  </w:divBdr>
                                </w:div>
                                <w:div w:id="1567836244">
                                  <w:marLeft w:val="0"/>
                                  <w:marRight w:val="0"/>
                                  <w:marTop w:val="0"/>
                                  <w:marBottom w:val="0"/>
                                  <w:divBdr>
                                    <w:top w:val="none" w:sz="0" w:space="0" w:color="auto"/>
                                    <w:left w:val="none" w:sz="0" w:space="0" w:color="auto"/>
                                    <w:bottom w:val="none" w:sz="0" w:space="0" w:color="auto"/>
                                    <w:right w:val="none" w:sz="0" w:space="0" w:color="auto"/>
                                  </w:divBdr>
                                </w:div>
                                <w:div w:id="1567836268">
                                  <w:marLeft w:val="0"/>
                                  <w:marRight w:val="0"/>
                                  <w:marTop w:val="0"/>
                                  <w:marBottom w:val="0"/>
                                  <w:divBdr>
                                    <w:top w:val="none" w:sz="0" w:space="0" w:color="auto"/>
                                    <w:left w:val="none" w:sz="0" w:space="0" w:color="auto"/>
                                    <w:bottom w:val="none" w:sz="0" w:space="0" w:color="auto"/>
                                    <w:right w:val="none" w:sz="0" w:space="0" w:color="auto"/>
                                  </w:divBdr>
                                </w:div>
                                <w:div w:id="1567836272">
                                  <w:marLeft w:val="0"/>
                                  <w:marRight w:val="0"/>
                                  <w:marTop w:val="0"/>
                                  <w:marBottom w:val="0"/>
                                  <w:divBdr>
                                    <w:top w:val="none" w:sz="0" w:space="0" w:color="auto"/>
                                    <w:left w:val="none" w:sz="0" w:space="0" w:color="auto"/>
                                    <w:bottom w:val="none" w:sz="0" w:space="0" w:color="auto"/>
                                    <w:right w:val="none" w:sz="0" w:space="0" w:color="auto"/>
                                  </w:divBdr>
                                </w:div>
                              </w:divsChild>
                            </w:div>
                            <w:div w:id="1567836278">
                              <w:marLeft w:val="0"/>
                              <w:marRight w:val="0"/>
                              <w:marTop w:val="0"/>
                              <w:marBottom w:val="0"/>
                              <w:divBdr>
                                <w:top w:val="none" w:sz="0" w:space="0" w:color="auto"/>
                                <w:left w:val="none" w:sz="0" w:space="0" w:color="auto"/>
                                <w:bottom w:val="none" w:sz="0" w:space="0" w:color="auto"/>
                                <w:right w:val="none" w:sz="0" w:space="0" w:color="auto"/>
                              </w:divBdr>
                              <w:divsChild>
                                <w:div w:id="1567836212">
                                  <w:marLeft w:val="0"/>
                                  <w:marRight w:val="0"/>
                                  <w:marTop w:val="0"/>
                                  <w:marBottom w:val="0"/>
                                  <w:divBdr>
                                    <w:top w:val="none" w:sz="0" w:space="0" w:color="auto"/>
                                    <w:left w:val="none" w:sz="0" w:space="0" w:color="auto"/>
                                    <w:bottom w:val="none" w:sz="0" w:space="0" w:color="auto"/>
                                    <w:right w:val="none" w:sz="0" w:space="0" w:color="auto"/>
                                  </w:divBdr>
                                </w:div>
                                <w:div w:id="1567836223">
                                  <w:marLeft w:val="0"/>
                                  <w:marRight w:val="0"/>
                                  <w:marTop w:val="0"/>
                                  <w:marBottom w:val="0"/>
                                  <w:divBdr>
                                    <w:top w:val="none" w:sz="0" w:space="0" w:color="auto"/>
                                    <w:left w:val="none" w:sz="0" w:space="0" w:color="auto"/>
                                    <w:bottom w:val="none" w:sz="0" w:space="0" w:color="auto"/>
                                    <w:right w:val="none" w:sz="0" w:space="0" w:color="auto"/>
                                  </w:divBdr>
                                </w:div>
                                <w:div w:id="1567836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7836281">
                          <w:marLeft w:val="0"/>
                          <w:marRight w:val="0"/>
                          <w:marTop w:val="0"/>
                          <w:marBottom w:val="0"/>
                          <w:divBdr>
                            <w:top w:val="none" w:sz="0" w:space="0" w:color="auto"/>
                            <w:left w:val="none" w:sz="0" w:space="0" w:color="auto"/>
                            <w:bottom w:val="none" w:sz="0" w:space="0" w:color="auto"/>
                            <w:right w:val="none" w:sz="0" w:space="0" w:color="auto"/>
                          </w:divBdr>
                        </w:div>
                      </w:divsChild>
                    </w:div>
                    <w:div w:id="1567836287">
                      <w:marLeft w:val="0"/>
                      <w:marRight w:val="0"/>
                      <w:marTop w:val="0"/>
                      <w:marBottom w:val="240"/>
                      <w:divBdr>
                        <w:top w:val="none" w:sz="0" w:space="0" w:color="auto"/>
                        <w:left w:val="none" w:sz="0" w:space="0" w:color="auto"/>
                        <w:bottom w:val="none" w:sz="0" w:space="0" w:color="auto"/>
                        <w:right w:val="none" w:sz="0" w:space="0" w:color="auto"/>
                      </w:divBdr>
                      <w:divsChild>
                        <w:div w:id="1567836275">
                          <w:marLeft w:val="0"/>
                          <w:marRight w:val="0"/>
                          <w:marTop w:val="0"/>
                          <w:marBottom w:val="0"/>
                          <w:divBdr>
                            <w:top w:val="none" w:sz="0" w:space="0" w:color="auto"/>
                            <w:left w:val="none" w:sz="0" w:space="0" w:color="auto"/>
                            <w:bottom w:val="none" w:sz="0" w:space="0" w:color="auto"/>
                            <w:right w:val="none" w:sz="0" w:space="0" w:color="auto"/>
                          </w:divBdr>
                        </w:div>
                      </w:divsChild>
                    </w:div>
                    <w:div w:id="1567836293">
                      <w:marLeft w:val="0"/>
                      <w:marRight w:val="0"/>
                      <w:marTop w:val="0"/>
                      <w:marBottom w:val="0"/>
                      <w:divBdr>
                        <w:top w:val="none" w:sz="0" w:space="0" w:color="auto"/>
                        <w:left w:val="none" w:sz="0" w:space="0" w:color="auto"/>
                        <w:bottom w:val="none" w:sz="0" w:space="0" w:color="auto"/>
                        <w:right w:val="none" w:sz="0" w:space="0" w:color="auto"/>
                      </w:divBdr>
                      <w:divsChild>
                        <w:div w:id="1567836208">
                          <w:marLeft w:val="0"/>
                          <w:marRight w:val="0"/>
                          <w:marTop w:val="0"/>
                          <w:marBottom w:val="0"/>
                          <w:divBdr>
                            <w:top w:val="none" w:sz="0" w:space="0" w:color="auto"/>
                            <w:left w:val="none" w:sz="0" w:space="0" w:color="auto"/>
                            <w:bottom w:val="none" w:sz="0" w:space="0" w:color="auto"/>
                            <w:right w:val="none" w:sz="0" w:space="0" w:color="auto"/>
                          </w:divBdr>
                        </w:div>
                        <w:div w:id="1567836219">
                          <w:marLeft w:val="0"/>
                          <w:marRight w:val="0"/>
                          <w:marTop w:val="0"/>
                          <w:marBottom w:val="0"/>
                          <w:divBdr>
                            <w:top w:val="none" w:sz="0" w:space="0" w:color="auto"/>
                            <w:left w:val="none" w:sz="0" w:space="0" w:color="auto"/>
                            <w:bottom w:val="none" w:sz="0" w:space="0" w:color="auto"/>
                            <w:right w:val="none" w:sz="0" w:space="0" w:color="auto"/>
                          </w:divBdr>
                        </w:div>
                        <w:div w:id="1567836234">
                          <w:marLeft w:val="0"/>
                          <w:marRight w:val="0"/>
                          <w:marTop w:val="0"/>
                          <w:marBottom w:val="0"/>
                          <w:divBdr>
                            <w:top w:val="none" w:sz="0" w:space="0" w:color="auto"/>
                            <w:left w:val="none" w:sz="0" w:space="0" w:color="auto"/>
                            <w:bottom w:val="none" w:sz="0" w:space="0" w:color="auto"/>
                            <w:right w:val="none" w:sz="0" w:space="0" w:color="auto"/>
                          </w:divBdr>
                        </w:div>
                        <w:div w:id="1567836279">
                          <w:marLeft w:val="0"/>
                          <w:marRight w:val="0"/>
                          <w:marTop w:val="0"/>
                          <w:marBottom w:val="240"/>
                          <w:divBdr>
                            <w:top w:val="none" w:sz="0" w:space="0" w:color="auto"/>
                            <w:left w:val="none" w:sz="0" w:space="0" w:color="auto"/>
                            <w:bottom w:val="none" w:sz="0" w:space="0" w:color="auto"/>
                            <w:right w:val="none" w:sz="0" w:space="0" w:color="auto"/>
                          </w:divBdr>
                        </w:div>
                        <w:div w:id="1567836284">
                          <w:marLeft w:val="0"/>
                          <w:marRight w:val="0"/>
                          <w:marTop w:val="0"/>
                          <w:marBottom w:val="0"/>
                          <w:divBdr>
                            <w:top w:val="none" w:sz="0" w:space="0" w:color="auto"/>
                            <w:left w:val="none" w:sz="0" w:space="0" w:color="auto"/>
                            <w:bottom w:val="none" w:sz="0" w:space="0" w:color="auto"/>
                            <w:right w:val="none" w:sz="0" w:space="0" w:color="auto"/>
                          </w:divBdr>
                        </w:div>
                        <w:div w:id="1567836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7836207">
          <w:marLeft w:val="192"/>
          <w:marRight w:val="0"/>
          <w:marTop w:val="0"/>
          <w:marBottom w:val="240"/>
          <w:divBdr>
            <w:top w:val="none" w:sz="0" w:space="0" w:color="auto"/>
            <w:left w:val="none" w:sz="0" w:space="0" w:color="auto"/>
            <w:bottom w:val="none" w:sz="0" w:space="0" w:color="auto"/>
            <w:right w:val="none" w:sz="0" w:space="0" w:color="auto"/>
          </w:divBdr>
          <w:divsChild>
            <w:div w:id="1567836194">
              <w:marLeft w:val="0"/>
              <w:marRight w:val="0"/>
              <w:marTop w:val="0"/>
              <w:marBottom w:val="192"/>
              <w:divBdr>
                <w:top w:val="none" w:sz="0" w:space="0" w:color="auto"/>
                <w:left w:val="none" w:sz="0" w:space="0" w:color="auto"/>
                <w:bottom w:val="none" w:sz="0" w:space="0" w:color="auto"/>
                <w:right w:val="none" w:sz="0" w:space="0" w:color="auto"/>
              </w:divBdr>
            </w:div>
            <w:div w:id="1567836203">
              <w:marLeft w:val="0"/>
              <w:marRight w:val="0"/>
              <w:marTop w:val="0"/>
              <w:marBottom w:val="0"/>
              <w:divBdr>
                <w:top w:val="none" w:sz="0" w:space="0" w:color="auto"/>
                <w:left w:val="none" w:sz="0" w:space="0" w:color="auto"/>
                <w:bottom w:val="none" w:sz="0" w:space="0" w:color="auto"/>
                <w:right w:val="none" w:sz="0" w:space="0" w:color="auto"/>
              </w:divBdr>
            </w:div>
            <w:div w:id="1567836220">
              <w:marLeft w:val="0"/>
              <w:marRight w:val="0"/>
              <w:marTop w:val="0"/>
              <w:marBottom w:val="192"/>
              <w:divBdr>
                <w:top w:val="none" w:sz="0" w:space="0" w:color="auto"/>
                <w:left w:val="none" w:sz="0" w:space="0" w:color="auto"/>
                <w:bottom w:val="none" w:sz="0" w:space="0" w:color="auto"/>
                <w:right w:val="none" w:sz="0" w:space="0" w:color="auto"/>
              </w:divBdr>
            </w:div>
            <w:div w:id="1567836235">
              <w:marLeft w:val="0"/>
              <w:marRight w:val="0"/>
              <w:marTop w:val="0"/>
              <w:marBottom w:val="192"/>
              <w:divBdr>
                <w:top w:val="none" w:sz="0" w:space="0" w:color="auto"/>
                <w:left w:val="none" w:sz="0" w:space="0" w:color="auto"/>
                <w:bottom w:val="none" w:sz="0" w:space="0" w:color="auto"/>
                <w:right w:val="none" w:sz="0" w:space="0" w:color="auto"/>
              </w:divBdr>
            </w:div>
            <w:div w:id="1567836236">
              <w:marLeft w:val="0"/>
              <w:marRight w:val="0"/>
              <w:marTop w:val="0"/>
              <w:marBottom w:val="192"/>
              <w:divBdr>
                <w:top w:val="none" w:sz="0" w:space="0" w:color="auto"/>
                <w:left w:val="none" w:sz="0" w:space="0" w:color="auto"/>
                <w:bottom w:val="none" w:sz="0" w:space="0" w:color="auto"/>
                <w:right w:val="none" w:sz="0" w:space="0" w:color="auto"/>
              </w:divBdr>
            </w:div>
            <w:div w:id="1567836259">
              <w:marLeft w:val="0"/>
              <w:marRight w:val="0"/>
              <w:marTop w:val="0"/>
              <w:marBottom w:val="192"/>
              <w:divBdr>
                <w:top w:val="none" w:sz="0" w:space="0" w:color="auto"/>
                <w:left w:val="none" w:sz="0" w:space="0" w:color="auto"/>
                <w:bottom w:val="none" w:sz="0" w:space="0" w:color="auto"/>
                <w:right w:val="none" w:sz="0" w:space="0" w:color="auto"/>
              </w:divBdr>
            </w:div>
            <w:div w:id="1567836260">
              <w:marLeft w:val="0"/>
              <w:marRight w:val="0"/>
              <w:marTop w:val="0"/>
              <w:marBottom w:val="192"/>
              <w:divBdr>
                <w:top w:val="none" w:sz="0" w:space="0" w:color="auto"/>
                <w:left w:val="none" w:sz="0" w:space="0" w:color="auto"/>
                <w:bottom w:val="none" w:sz="0" w:space="0" w:color="auto"/>
                <w:right w:val="none" w:sz="0" w:space="0" w:color="auto"/>
              </w:divBdr>
            </w:div>
            <w:div w:id="1567836273">
              <w:marLeft w:val="0"/>
              <w:marRight w:val="0"/>
              <w:marTop w:val="0"/>
              <w:marBottom w:val="192"/>
              <w:divBdr>
                <w:top w:val="none" w:sz="0" w:space="0" w:color="auto"/>
                <w:left w:val="none" w:sz="0" w:space="0" w:color="auto"/>
                <w:bottom w:val="none" w:sz="0" w:space="0" w:color="auto"/>
                <w:right w:val="none" w:sz="0" w:space="0" w:color="auto"/>
              </w:divBdr>
            </w:div>
          </w:divsChild>
        </w:div>
        <w:div w:id="1567836253">
          <w:marLeft w:val="0"/>
          <w:marRight w:val="0"/>
          <w:marTop w:val="360"/>
          <w:marBottom w:val="240"/>
          <w:divBdr>
            <w:top w:val="none" w:sz="0" w:space="0" w:color="auto"/>
            <w:left w:val="none" w:sz="0" w:space="0" w:color="auto"/>
            <w:bottom w:val="none" w:sz="0" w:space="0" w:color="auto"/>
            <w:right w:val="none" w:sz="0" w:space="0" w:color="auto"/>
          </w:divBdr>
        </w:div>
      </w:divsChild>
    </w:div>
    <w:div w:id="1567836211">
      <w:marLeft w:val="0"/>
      <w:marRight w:val="0"/>
      <w:marTop w:val="0"/>
      <w:marBottom w:val="0"/>
      <w:divBdr>
        <w:top w:val="none" w:sz="0" w:space="0" w:color="auto"/>
        <w:left w:val="none" w:sz="0" w:space="0" w:color="auto"/>
        <w:bottom w:val="none" w:sz="0" w:space="0" w:color="auto"/>
        <w:right w:val="none" w:sz="0" w:space="0" w:color="auto"/>
      </w:divBdr>
      <w:divsChild>
        <w:div w:id="1567836224">
          <w:marLeft w:val="0"/>
          <w:marRight w:val="0"/>
          <w:marTop w:val="0"/>
          <w:marBottom w:val="0"/>
          <w:divBdr>
            <w:top w:val="none" w:sz="0" w:space="0" w:color="auto"/>
            <w:left w:val="none" w:sz="0" w:space="0" w:color="auto"/>
            <w:bottom w:val="none" w:sz="0" w:space="0" w:color="auto"/>
            <w:right w:val="none" w:sz="0" w:space="0" w:color="auto"/>
          </w:divBdr>
        </w:div>
        <w:div w:id="1567836256">
          <w:marLeft w:val="0"/>
          <w:marRight w:val="0"/>
          <w:marTop w:val="0"/>
          <w:marBottom w:val="0"/>
          <w:divBdr>
            <w:top w:val="none" w:sz="0" w:space="0" w:color="auto"/>
            <w:left w:val="none" w:sz="0" w:space="0" w:color="auto"/>
            <w:bottom w:val="none" w:sz="0" w:space="0" w:color="auto"/>
            <w:right w:val="none" w:sz="0" w:space="0" w:color="auto"/>
          </w:divBdr>
        </w:div>
      </w:divsChild>
    </w:div>
    <w:div w:id="1567836322">
      <w:marLeft w:val="0"/>
      <w:marRight w:val="0"/>
      <w:marTop w:val="0"/>
      <w:marBottom w:val="0"/>
      <w:divBdr>
        <w:top w:val="none" w:sz="0" w:space="0" w:color="auto"/>
        <w:left w:val="none" w:sz="0" w:space="0" w:color="auto"/>
        <w:bottom w:val="none" w:sz="0" w:space="0" w:color="auto"/>
        <w:right w:val="none" w:sz="0" w:space="0" w:color="auto"/>
      </w:divBdr>
      <w:divsChild>
        <w:div w:id="1567836333">
          <w:marLeft w:val="0"/>
          <w:marRight w:val="0"/>
          <w:marTop w:val="166"/>
          <w:marBottom w:val="166"/>
          <w:divBdr>
            <w:top w:val="none" w:sz="0" w:space="0" w:color="auto"/>
            <w:left w:val="none" w:sz="0" w:space="0" w:color="auto"/>
            <w:bottom w:val="none" w:sz="0" w:space="0" w:color="auto"/>
            <w:right w:val="none" w:sz="0" w:space="0" w:color="auto"/>
          </w:divBdr>
          <w:divsChild>
            <w:div w:id="1567836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7908720">
      <w:bodyDiv w:val="1"/>
      <w:marLeft w:val="0"/>
      <w:marRight w:val="0"/>
      <w:marTop w:val="0"/>
      <w:marBottom w:val="0"/>
      <w:divBdr>
        <w:top w:val="none" w:sz="0" w:space="0" w:color="auto"/>
        <w:left w:val="none" w:sz="0" w:space="0" w:color="auto"/>
        <w:bottom w:val="none" w:sz="0" w:space="0" w:color="auto"/>
        <w:right w:val="none" w:sz="0" w:space="0" w:color="auto"/>
      </w:divBdr>
    </w:div>
    <w:div w:id="1569612517">
      <w:bodyDiv w:val="1"/>
      <w:marLeft w:val="0"/>
      <w:marRight w:val="0"/>
      <w:marTop w:val="0"/>
      <w:marBottom w:val="0"/>
      <w:divBdr>
        <w:top w:val="none" w:sz="0" w:space="0" w:color="auto"/>
        <w:left w:val="none" w:sz="0" w:space="0" w:color="auto"/>
        <w:bottom w:val="none" w:sz="0" w:space="0" w:color="auto"/>
        <w:right w:val="none" w:sz="0" w:space="0" w:color="auto"/>
      </w:divBdr>
    </w:div>
    <w:div w:id="1585413570">
      <w:bodyDiv w:val="1"/>
      <w:marLeft w:val="0"/>
      <w:marRight w:val="0"/>
      <w:marTop w:val="0"/>
      <w:marBottom w:val="0"/>
      <w:divBdr>
        <w:top w:val="none" w:sz="0" w:space="0" w:color="auto"/>
        <w:left w:val="none" w:sz="0" w:space="0" w:color="auto"/>
        <w:bottom w:val="none" w:sz="0" w:space="0" w:color="auto"/>
        <w:right w:val="none" w:sz="0" w:space="0" w:color="auto"/>
      </w:divBdr>
    </w:div>
    <w:div w:id="1588345825">
      <w:bodyDiv w:val="1"/>
      <w:marLeft w:val="0"/>
      <w:marRight w:val="0"/>
      <w:marTop w:val="0"/>
      <w:marBottom w:val="0"/>
      <w:divBdr>
        <w:top w:val="none" w:sz="0" w:space="0" w:color="auto"/>
        <w:left w:val="none" w:sz="0" w:space="0" w:color="auto"/>
        <w:bottom w:val="none" w:sz="0" w:space="0" w:color="auto"/>
        <w:right w:val="none" w:sz="0" w:space="0" w:color="auto"/>
      </w:divBdr>
    </w:div>
    <w:div w:id="1591347554">
      <w:bodyDiv w:val="1"/>
      <w:marLeft w:val="0"/>
      <w:marRight w:val="0"/>
      <w:marTop w:val="0"/>
      <w:marBottom w:val="0"/>
      <w:divBdr>
        <w:top w:val="none" w:sz="0" w:space="0" w:color="auto"/>
        <w:left w:val="none" w:sz="0" w:space="0" w:color="auto"/>
        <w:bottom w:val="none" w:sz="0" w:space="0" w:color="auto"/>
        <w:right w:val="none" w:sz="0" w:space="0" w:color="auto"/>
      </w:divBdr>
    </w:div>
    <w:div w:id="1596671015">
      <w:bodyDiv w:val="1"/>
      <w:marLeft w:val="0"/>
      <w:marRight w:val="0"/>
      <w:marTop w:val="0"/>
      <w:marBottom w:val="0"/>
      <w:divBdr>
        <w:top w:val="none" w:sz="0" w:space="0" w:color="auto"/>
        <w:left w:val="none" w:sz="0" w:space="0" w:color="auto"/>
        <w:bottom w:val="none" w:sz="0" w:space="0" w:color="auto"/>
        <w:right w:val="none" w:sz="0" w:space="0" w:color="auto"/>
      </w:divBdr>
    </w:div>
    <w:div w:id="1598363269">
      <w:bodyDiv w:val="1"/>
      <w:marLeft w:val="0"/>
      <w:marRight w:val="0"/>
      <w:marTop w:val="0"/>
      <w:marBottom w:val="0"/>
      <w:divBdr>
        <w:top w:val="none" w:sz="0" w:space="0" w:color="auto"/>
        <w:left w:val="none" w:sz="0" w:space="0" w:color="auto"/>
        <w:bottom w:val="none" w:sz="0" w:space="0" w:color="auto"/>
        <w:right w:val="none" w:sz="0" w:space="0" w:color="auto"/>
      </w:divBdr>
    </w:div>
    <w:div w:id="1599218646">
      <w:bodyDiv w:val="1"/>
      <w:marLeft w:val="0"/>
      <w:marRight w:val="0"/>
      <w:marTop w:val="0"/>
      <w:marBottom w:val="0"/>
      <w:divBdr>
        <w:top w:val="none" w:sz="0" w:space="0" w:color="auto"/>
        <w:left w:val="none" w:sz="0" w:space="0" w:color="auto"/>
        <w:bottom w:val="none" w:sz="0" w:space="0" w:color="auto"/>
        <w:right w:val="none" w:sz="0" w:space="0" w:color="auto"/>
      </w:divBdr>
    </w:div>
    <w:div w:id="1600092248">
      <w:bodyDiv w:val="1"/>
      <w:marLeft w:val="0"/>
      <w:marRight w:val="0"/>
      <w:marTop w:val="0"/>
      <w:marBottom w:val="0"/>
      <w:divBdr>
        <w:top w:val="none" w:sz="0" w:space="0" w:color="auto"/>
        <w:left w:val="none" w:sz="0" w:space="0" w:color="auto"/>
        <w:bottom w:val="none" w:sz="0" w:space="0" w:color="auto"/>
        <w:right w:val="none" w:sz="0" w:space="0" w:color="auto"/>
      </w:divBdr>
    </w:div>
    <w:div w:id="1605067584">
      <w:bodyDiv w:val="1"/>
      <w:marLeft w:val="0"/>
      <w:marRight w:val="0"/>
      <w:marTop w:val="0"/>
      <w:marBottom w:val="0"/>
      <w:divBdr>
        <w:top w:val="none" w:sz="0" w:space="0" w:color="auto"/>
        <w:left w:val="none" w:sz="0" w:space="0" w:color="auto"/>
        <w:bottom w:val="none" w:sz="0" w:space="0" w:color="auto"/>
        <w:right w:val="none" w:sz="0" w:space="0" w:color="auto"/>
      </w:divBdr>
    </w:div>
    <w:div w:id="1606502871">
      <w:bodyDiv w:val="1"/>
      <w:marLeft w:val="0"/>
      <w:marRight w:val="0"/>
      <w:marTop w:val="0"/>
      <w:marBottom w:val="0"/>
      <w:divBdr>
        <w:top w:val="none" w:sz="0" w:space="0" w:color="auto"/>
        <w:left w:val="none" w:sz="0" w:space="0" w:color="auto"/>
        <w:bottom w:val="none" w:sz="0" w:space="0" w:color="auto"/>
        <w:right w:val="none" w:sz="0" w:space="0" w:color="auto"/>
      </w:divBdr>
      <w:divsChild>
        <w:div w:id="1138104768">
          <w:marLeft w:val="360"/>
          <w:marRight w:val="0"/>
          <w:marTop w:val="0"/>
          <w:marBottom w:val="0"/>
          <w:divBdr>
            <w:top w:val="none" w:sz="0" w:space="0" w:color="auto"/>
            <w:left w:val="none" w:sz="0" w:space="0" w:color="auto"/>
            <w:bottom w:val="none" w:sz="0" w:space="0" w:color="auto"/>
            <w:right w:val="none" w:sz="0" w:space="0" w:color="auto"/>
          </w:divBdr>
        </w:div>
      </w:divsChild>
    </w:div>
    <w:div w:id="1607469803">
      <w:bodyDiv w:val="1"/>
      <w:marLeft w:val="0"/>
      <w:marRight w:val="0"/>
      <w:marTop w:val="0"/>
      <w:marBottom w:val="0"/>
      <w:divBdr>
        <w:top w:val="none" w:sz="0" w:space="0" w:color="auto"/>
        <w:left w:val="none" w:sz="0" w:space="0" w:color="auto"/>
        <w:bottom w:val="none" w:sz="0" w:space="0" w:color="auto"/>
        <w:right w:val="none" w:sz="0" w:space="0" w:color="auto"/>
      </w:divBdr>
    </w:div>
    <w:div w:id="1614437061">
      <w:bodyDiv w:val="1"/>
      <w:marLeft w:val="0"/>
      <w:marRight w:val="0"/>
      <w:marTop w:val="0"/>
      <w:marBottom w:val="0"/>
      <w:divBdr>
        <w:top w:val="none" w:sz="0" w:space="0" w:color="auto"/>
        <w:left w:val="none" w:sz="0" w:space="0" w:color="auto"/>
        <w:bottom w:val="none" w:sz="0" w:space="0" w:color="auto"/>
        <w:right w:val="none" w:sz="0" w:space="0" w:color="auto"/>
      </w:divBdr>
    </w:div>
    <w:div w:id="1620336216">
      <w:bodyDiv w:val="1"/>
      <w:marLeft w:val="0"/>
      <w:marRight w:val="0"/>
      <w:marTop w:val="0"/>
      <w:marBottom w:val="0"/>
      <w:divBdr>
        <w:top w:val="none" w:sz="0" w:space="0" w:color="auto"/>
        <w:left w:val="none" w:sz="0" w:space="0" w:color="auto"/>
        <w:bottom w:val="none" w:sz="0" w:space="0" w:color="auto"/>
        <w:right w:val="none" w:sz="0" w:space="0" w:color="auto"/>
      </w:divBdr>
    </w:div>
    <w:div w:id="1620917066">
      <w:bodyDiv w:val="1"/>
      <w:marLeft w:val="0"/>
      <w:marRight w:val="0"/>
      <w:marTop w:val="0"/>
      <w:marBottom w:val="0"/>
      <w:divBdr>
        <w:top w:val="none" w:sz="0" w:space="0" w:color="auto"/>
        <w:left w:val="none" w:sz="0" w:space="0" w:color="auto"/>
        <w:bottom w:val="none" w:sz="0" w:space="0" w:color="auto"/>
        <w:right w:val="none" w:sz="0" w:space="0" w:color="auto"/>
      </w:divBdr>
    </w:div>
    <w:div w:id="1623918090">
      <w:bodyDiv w:val="1"/>
      <w:marLeft w:val="0"/>
      <w:marRight w:val="0"/>
      <w:marTop w:val="0"/>
      <w:marBottom w:val="0"/>
      <w:divBdr>
        <w:top w:val="none" w:sz="0" w:space="0" w:color="auto"/>
        <w:left w:val="none" w:sz="0" w:space="0" w:color="auto"/>
        <w:bottom w:val="none" w:sz="0" w:space="0" w:color="auto"/>
        <w:right w:val="none" w:sz="0" w:space="0" w:color="auto"/>
      </w:divBdr>
    </w:div>
    <w:div w:id="1626428181">
      <w:bodyDiv w:val="1"/>
      <w:marLeft w:val="0"/>
      <w:marRight w:val="0"/>
      <w:marTop w:val="0"/>
      <w:marBottom w:val="0"/>
      <w:divBdr>
        <w:top w:val="none" w:sz="0" w:space="0" w:color="auto"/>
        <w:left w:val="none" w:sz="0" w:space="0" w:color="auto"/>
        <w:bottom w:val="none" w:sz="0" w:space="0" w:color="auto"/>
        <w:right w:val="none" w:sz="0" w:space="0" w:color="auto"/>
      </w:divBdr>
    </w:div>
    <w:div w:id="1627076472">
      <w:bodyDiv w:val="1"/>
      <w:marLeft w:val="0"/>
      <w:marRight w:val="0"/>
      <w:marTop w:val="0"/>
      <w:marBottom w:val="0"/>
      <w:divBdr>
        <w:top w:val="none" w:sz="0" w:space="0" w:color="auto"/>
        <w:left w:val="none" w:sz="0" w:space="0" w:color="auto"/>
        <w:bottom w:val="none" w:sz="0" w:space="0" w:color="auto"/>
        <w:right w:val="none" w:sz="0" w:space="0" w:color="auto"/>
      </w:divBdr>
    </w:div>
    <w:div w:id="1627200795">
      <w:bodyDiv w:val="1"/>
      <w:marLeft w:val="0"/>
      <w:marRight w:val="0"/>
      <w:marTop w:val="0"/>
      <w:marBottom w:val="0"/>
      <w:divBdr>
        <w:top w:val="none" w:sz="0" w:space="0" w:color="auto"/>
        <w:left w:val="none" w:sz="0" w:space="0" w:color="auto"/>
        <w:bottom w:val="none" w:sz="0" w:space="0" w:color="auto"/>
        <w:right w:val="none" w:sz="0" w:space="0" w:color="auto"/>
      </w:divBdr>
    </w:div>
    <w:div w:id="1631981142">
      <w:bodyDiv w:val="1"/>
      <w:marLeft w:val="0"/>
      <w:marRight w:val="0"/>
      <w:marTop w:val="0"/>
      <w:marBottom w:val="0"/>
      <w:divBdr>
        <w:top w:val="none" w:sz="0" w:space="0" w:color="auto"/>
        <w:left w:val="none" w:sz="0" w:space="0" w:color="auto"/>
        <w:bottom w:val="none" w:sz="0" w:space="0" w:color="auto"/>
        <w:right w:val="none" w:sz="0" w:space="0" w:color="auto"/>
      </w:divBdr>
    </w:div>
    <w:div w:id="1641350056">
      <w:bodyDiv w:val="1"/>
      <w:marLeft w:val="0"/>
      <w:marRight w:val="0"/>
      <w:marTop w:val="0"/>
      <w:marBottom w:val="0"/>
      <w:divBdr>
        <w:top w:val="none" w:sz="0" w:space="0" w:color="auto"/>
        <w:left w:val="none" w:sz="0" w:space="0" w:color="auto"/>
        <w:bottom w:val="none" w:sz="0" w:space="0" w:color="auto"/>
        <w:right w:val="none" w:sz="0" w:space="0" w:color="auto"/>
      </w:divBdr>
    </w:div>
    <w:div w:id="1643193235">
      <w:bodyDiv w:val="1"/>
      <w:marLeft w:val="0"/>
      <w:marRight w:val="0"/>
      <w:marTop w:val="0"/>
      <w:marBottom w:val="0"/>
      <w:divBdr>
        <w:top w:val="none" w:sz="0" w:space="0" w:color="auto"/>
        <w:left w:val="none" w:sz="0" w:space="0" w:color="auto"/>
        <w:bottom w:val="none" w:sz="0" w:space="0" w:color="auto"/>
        <w:right w:val="none" w:sz="0" w:space="0" w:color="auto"/>
      </w:divBdr>
    </w:div>
    <w:div w:id="1649674229">
      <w:bodyDiv w:val="1"/>
      <w:marLeft w:val="0"/>
      <w:marRight w:val="0"/>
      <w:marTop w:val="0"/>
      <w:marBottom w:val="0"/>
      <w:divBdr>
        <w:top w:val="none" w:sz="0" w:space="0" w:color="auto"/>
        <w:left w:val="none" w:sz="0" w:space="0" w:color="auto"/>
        <w:bottom w:val="none" w:sz="0" w:space="0" w:color="auto"/>
        <w:right w:val="none" w:sz="0" w:space="0" w:color="auto"/>
      </w:divBdr>
    </w:div>
    <w:div w:id="1652565097">
      <w:bodyDiv w:val="1"/>
      <w:marLeft w:val="0"/>
      <w:marRight w:val="0"/>
      <w:marTop w:val="0"/>
      <w:marBottom w:val="0"/>
      <w:divBdr>
        <w:top w:val="none" w:sz="0" w:space="0" w:color="auto"/>
        <w:left w:val="none" w:sz="0" w:space="0" w:color="auto"/>
        <w:bottom w:val="none" w:sz="0" w:space="0" w:color="auto"/>
        <w:right w:val="none" w:sz="0" w:space="0" w:color="auto"/>
      </w:divBdr>
      <w:divsChild>
        <w:div w:id="1701198903">
          <w:marLeft w:val="0"/>
          <w:marRight w:val="0"/>
          <w:marTop w:val="90"/>
          <w:marBottom w:val="90"/>
          <w:divBdr>
            <w:top w:val="none" w:sz="0" w:space="0" w:color="auto"/>
            <w:left w:val="none" w:sz="0" w:space="0" w:color="auto"/>
            <w:bottom w:val="none" w:sz="0" w:space="0" w:color="auto"/>
            <w:right w:val="none" w:sz="0" w:space="0" w:color="auto"/>
          </w:divBdr>
        </w:div>
      </w:divsChild>
    </w:div>
    <w:div w:id="1653872085">
      <w:bodyDiv w:val="1"/>
      <w:marLeft w:val="0"/>
      <w:marRight w:val="0"/>
      <w:marTop w:val="0"/>
      <w:marBottom w:val="0"/>
      <w:divBdr>
        <w:top w:val="none" w:sz="0" w:space="0" w:color="auto"/>
        <w:left w:val="none" w:sz="0" w:space="0" w:color="auto"/>
        <w:bottom w:val="none" w:sz="0" w:space="0" w:color="auto"/>
        <w:right w:val="none" w:sz="0" w:space="0" w:color="auto"/>
      </w:divBdr>
    </w:div>
    <w:div w:id="1655986753">
      <w:bodyDiv w:val="1"/>
      <w:marLeft w:val="0"/>
      <w:marRight w:val="0"/>
      <w:marTop w:val="0"/>
      <w:marBottom w:val="0"/>
      <w:divBdr>
        <w:top w:val="none" w:sz="0" w:space="0" w:color="auto"/>
        <w:left w:val="none" w:sz="0" w:space="0" w:color="auto"/>
        <w:bottom w:val="none" w:sz="0" w:space="0" w:color="auto"/>
        <w:right w:val="none" w:sz="0" w:space="0" w:color="auto"/>
      </w:divBdr>
    </w:div>
    <w:div w:id="1656883970">
      <w:bodyDiv w:val="1"/>
      <w:marLeft w:val="0"/>
      <w:marRight w:val="0"/>
      <w:marTop w:val="0"/>
      <w:marBottom w:val="0"/>
      <w:divBdr>
        <w:top w:val="none" w:sz="0" w:space="0" w:color="auto"/>
        <w:left w:val="none" w:sz="0" w:space="0" w:color="auto"/>
        <w:bottom w:val="none" w:sz="0" w:space="0" w:color="auto"/>
        <w:right w:val="none" w:sz="0" w:space="0" w:color="auto"/>
      </w:divBdr>
    </w:div>
    <w:div w:id="1665280207">
      <w:bodyDiv w:val="1"/>
      <w:marLeft w:val="0"/>
      <w:marRight w:val="0"/>
      <w:marTop w:val="0"/>
      <w:marBottom w:val="0"/>
      <w:divBdr>
        <w:top w:val="none" w:sz="0" w:space="0" w:color="auto"/>
        <w:left w:val="none" w:sz="0" w:space="0" w:color="auto"/>
        <w:bottom w:val="none" w:sz="0" w:space="0" w:color="auto"/>
        <w:right w:val="none" w:sz="0" w:space="0" w:color="auto"/>
      </w:divBdr>
    </w:div>
    <w:div w:id="1669988603">
      <w:bodyDiv w:val="1"/>
      <w:marLeft w:val="0"/>
      <w:marRight w:val="0"/>
      <w:marTop w:val="0"/>
      <w:marBottom w:val="0"/>
      <w:divBdr>
        <w:top w:val="none" w:sz="0" w:space="0" w:color="auto"/>
        <w:left w:val="none" w:sz="0" w:space="0" w:color="auto"/>
        <w:bottom w:val="none" w:sz="0" w:space="0" w:color="auto"/>
        <w:right w:val="none" w:sz="0" w:space="0" w:color="auto"/>
      </w:divBdr>
    </w:div>
    <w:div w:id="1680154041">
      <w:bodyDiv w:val="1"/>
      <w:marLeft w:val="0"/>
      <w:marRight w:val="0"/>
      <w:marTop w:val="0"/>
      <w:marBottom w:val="0"/>
      <w:divBdr>
        <w:top w:val="none" w:sz="0" w:space="0" w:color="auto"/>
        <w:left w:val="none" w:sz="0" w:space="0" w:color="auto"/>
        <w:bottom w:val="none" w:sz="0" w:space="0" w:color="auto"/>
        <w:right w:val="none" w:sz="0" w:space="0" w:color="auto"/>
      </w:divBdr>
      <w:divsChild>
        <w:div w:id="2112121225">
          <w:marLeft w:val="0"/>
          <w:marRight w:val="0"/>
          <w:marTop w:val="0"/>
          <w:marBottom w:val="0"/>
          <w:divBdr>
            <w:top w:val="none" w:sz="0" w:space="0" w:color="auto"/>
            <w:left w:val="none" w:sz="0" w:space="0" w:color="auto"/>
            <w:bottom w:val="none" w:sz="0" w:space="0" w:color="auto"/>
            <w:right w:val="none" w:sz="0" w:space="0" w:color="auto"/>
          </w:divBdr>
          <w:divsChild>
            <w:div w:id="1986542970">
              <w:marLeft w:val="0"/>
              <w:marRight w:val="0"/>
              <w:marTop w:val="0"/>
              <w:marBottom w:val="0"/>
              <w:divBdr>
                <w:top w:val="none" w:sz="0" w:space="0" w:color="auto"/>
                <w:left w:val="none" w:sz="0" w:space="0" w:color="auto"/>
                <w:bottom w:val="none" w:sz="0" w:space="0" w:color="auto"/>
                <w:right w:val="none" w:sz="0" w:space="0" w:color="auto"/>
              </w:divBdr>
              <w:divsChild>
                <w:div w:id="1740398695">
                  <w:marLeft w:val="0"/>
                  <w:marRight w:val="0"/>
                  <w:marTop w:val="0"/>
                  <w:marBottom w:val="0"/>
                  <w:divBdr>
                    <w:top w:val="none" w:sz="0" w:space="0" w:color="auto"/>
                    <w:left w:val="none" w:sz="0" w:space="0" w:color="auto"/>
                    <w:bottom w:val="none" w:sz="0" w:space="0" w:color="auto"/>
                    <w:right w:val="none" w:sz="0" w:space="0" w:color="auto"/>
                  </w:divBdr>
                  <w:divsChild>
                    <w:div w:id="2009676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1932951">
      <w:bodyDiv w:val="1"/>
      <w:marLeft w:val="0"/>
      <w:marRight w:val="0"/>
      <w:marTop w:val="0"/>
      <w:marBottom w:val="0"/>
      <w:divBdr>
        <w:top w:val="none" w:sz="0" w:space="0" w:color="auto"/>
        <w:left w:val="none" w:sz="0" w:space="0" w:color="auto"/>
        <w:bottom w:val="none" w:sz="0" w:space="0" w:color="auto"/>
        <w:right w:val="none" w:sz="0" w:space="0" w:color="auto"/>
      </w:divBdr>
      <w:divsChild>
        <w:div w:id="1535465335">
          <w:marLeft w:val="0"/>
          <w:marRight w:val="0"/>
          <w:marTop w:val="90"/>
          <w:marBottom w:val="90"/>
          <w:divBdr>
            <w:top w:val="none" w:sz="0" w:space="0" w:color="auto"/>
            <w:left w:val="none" w:sz="0" w:space="0" w:color="auto"/>
            <w:bottom w:val="none" w:sz="0" w:space="0" w:color="auto"/>
            <w:right w:val="none" w:sz="0" w:space="0" w:color="auto"/>
          </w:divBdr>
        </w:div>
      </w:divsChild>
    </w:div>
    <w:div w:id="1690132877">
      <w:bodyDiv w:val="1"/>
      <w:marLeft w:val="0"/>
      <w:marRight w:val="0"/>
      <w:marTop w:val="0"/>
      <w:marBottom w:val="0"/>
      <w:divBdr>
        <w:top w:val="none" w:sz="0" w:space="0" w:color="auto"/>
        <w:left w:val="none" w:sz="0" w:space="0" w:color="auto"/>
        <w:bottom w:val="none" w:sz="0" w:space="0" w:color="auto"/>
        <w:right w:val="none" w:sz="0" w:space="0" w:color="auto"/>
      </w:divBdr>
    </w:div>
    <w:div w:id="1692340494">
      <w:bodyDiv w:val="1"/>
      <w:marLeft w:val="0"/>
      <w:marRight w:val="0"/>
      <w:marTop w:val="0"/>
      <w:marBottom w:val="0"/>
      <w:divBdr>
        <w:top w:val="none" w:sz="0" w:space="0" w:color="auto"/>
        <w:left w:val="none" w:sz="0" w:space="0" w:color="auto"/>
        <w:bottom w:val="none" w:sz="0" w:space="0" w:color="auto"/>
        <w:right w:val="none" w:sz="0" w:space="0" w:color="auto"/>
      </w:divBdr>
      <w:divsChild>
        <w:div w:id="1036082277">
          <w:marLeft w:val="0"/>
          <w:marRight w:val="0"/>
          <w:marTop w:val="0"/>
          <w:marBottom w:val="0"/>
          <w:divBdr>
            <w:top w:val="none" w:sz="0" w:space="0" w:color="auto"/>
            <w:left w:val="none" w:sz="0" w:space="0" w:color="auto"/>
            <w:bottom w:val="none" w:sz="0" w:space="0" w:color="auto"/>
            <w:right w:val="none" w:sz="0" w:space="0" w:color="auto"/>
          </w:divBdr>
        </w:div>
        <w:div w:id="1141651349">
          <w:marLeft w:val="0"/>
          <w:marRight w:val="0"/>
          <w:marTop w:val="45"/>
          <w:marBottom w:val="75"/>
          <w:divBdr>
            <w:top w:val="none" w:sz="0" w:space="0" w:color="auto"/>
            <w:left w:val="none" w:sz="0" w:space="0" w:color="auto"/>
            <w:bottom w:val="single" w:sz="6" w:space="2" w:color="E1E1E1"/>
            <w:right w:val="none" w:sz="0" w:space="0" w:color="auto"/>
          </w:divBdr>
        </w:div>
      </w:divsChild>
    </w:div>
    <w:div w:id="1692951878">
      <w:bodyDiv w:val="1"/>
      <w:marLeft w:val="0"/>
      <w:marRight w:val="0"/>
      <w:marTop w:val="0"/>
      <w:marBottom w:val="0"/>
      <w:divBdr>
        <w:top w:val="none" w:sz="0" w:space="0" w:color="auto"/>
        <w:left w:val="none" w:sz="0" w:space="0" w:color="auto"/>
        <w:bottom w:val="none" w:sz="0" w:space="0" w:color="auto"/>
        <w:right w:val="none" w:sz="0" w:space="0" w:color="auto"/>
      </w:divBdr>
      <w:divsChild>
        <w:div w:id="1380665101">
          <w:marLeft w:val="0"/>
          <w:marRight w:val="0"/>
          <w:marTop w:val="0"/>
          <w:marBottom w:val="0"/>
          <w:divBdr>
            <w:top w:val="none" w:sz="0" w:space="0" w:color="auto"/>
            <w:left w:val="none" w:sz="0" w:space="0" w:color="auto"/>
            <w:bottom w:val="none" w:sz="0" w:space="0" w:color="auto"/>
            <w:right w:val="none" w:sz="0" w:space="0" w:color="auto"/>
          </w:divBdr>
          <w:divsChild>
            <w:div w:id="1402411419">
              <w:marLeft w:val="0"/>
              <w:marRight w:val="0"/>
              <w:marTop w:val="0"/>
              <w:marBottom w:val="0"/>
              <w:divBdr>
                <w:top w:val="none" w:sz="0" w:space="0" w:color="auto"/>
                <w:left w:val="none" w:sz="0" w:space="0" w:color="auto"/>
                <w:bottom w:val="none" w:sz="0" w:space="0" w:color="auto"/>
                <w:right w:val="none" w:sz="0" w:space="0" w:color="auto"/>
              </w:divBdr>
              <w:divsChild>
                <w:div w:id="1056973588">
                  <w:marLeft w:val="0"/>
                  <w:marRight w:val="0"/>
                  <w:marTop w:val="0"/>
                  <w:marBottom w:val="0"/>
                  <w:divBdr>
                    <w:top w:val="none" w:sz="0" w:space="0" w:color="auto"/>
                    <w:left w:val="none" w:sz="0" w:space="0" w:color="auto"/>
                    <w:bottom w:val="none" w:sz="0" w:space="0" w:color="auto"/>
                    <w:right w:val="none" w:sz="0" w:space="0" w:color="auto"/>
                  </w:divBdr>
                  <w:divsChild>
                    <w:div w:id="677463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9357633">
      <w:bodyDiv w:val="1"/>
      <w:marLeft w:val="0"/>
      <w:marRight w:val="0"/>
      <w:marTop w:val="0"/>
      <w:marBottom w:val="0"/>
      <w:divBdr>
        <w:top w:val="none" w:sz="0" w:space="0" w:color="auto"/>
        <w:left w:val="none" w:sz="0" w:space="0" w:color="auto"/>
        <w:bottom w:val="none" w:sz="0" w:space="0" w:color="auto"/>
        <w:right w:val="none" w:sz="0" w:space="0" w:color="auto"/>
      </w:divBdr>
    </w:div>
    <w:div w:id="1707366747">
      <w:bodyDiv w:val="1"/>
      <w:marLeft w:val="0"/>
      <w:marRight w:val="0"/>
      <w:marTop w:val="0"/>
      <w:marBottom w:val="0"/>
      <w:divBdr>
        <w:top w:val="none" w:sz="0" w:space="0" w:color="auto"/>
        <w:left w:val="none" w:sz="0" w:space="0" w:color="auto"/>
        <w:bottom w:val="none" w:sz="0" w:space="0" w:color="auto"/>
        <w:right w:val="none" w:sz="0" w:space="0" w:color="auto"/>
      </w:divBdr>
    </w:div>
    <w:div w:id="1708019676">
      <w:bodyDiv w:val="1"/>
      <w:marLeft w:val="0"/>
      <w:marRight w:val="0"/>
      <w:marTop w:val="0"/>
      <w:marBottom w:val="0"/>
      <w:divBdr>
        <w:top w:val="none" w:sz="0" w:space="0" w:color="auto"/>
        <w:left w:val="none" w:sz="0" w:space="0" w:color="auto"/>
        <w:bottom w:val="none" w:sz="0" w:space="0" w:color="auto"/>
        <w:right w:val="none" w:sz="0" w:space="0" w:color="auto"/>
      </w:divBdr>
    </w:div>
    <w:div w:id="1736392252">
      <w:bodyDiv w:val="1"/>
      <w:marLeft w:val="0"/>
      <w:marRight w:val="0"/>
      <w:marTop w:val="0"/>
      <w:marBottom w:val="0"/>
      <w:divBdr>
        <w:top w:val="none" w:sz="0" w:space="0" w:color="auto"/>
        <w:left w:val="none" w:sz="0" w:space="0" w:color="auto"/>
        <w:bottom w:val="none" w:sz="0" w:space="0" w:color="auto"/>
        <w:right w:val="none" w:sz="0" w:space="0" w:color="auto"/>
      </w:divBdr>
    </w:div>
    <w:div w:id="1740130452">
      <w:bodyDiv w:val="1"/>
      <w:marLeft w:val="0"/>
      <w:marRight w:val="0"/>
      <w:marTop w:val="0"/>
      <w:marBottom w:val="0"/>
      <w:divBdr>
        <w:top w:val="none" w:sz="0" w:space="0" w:color="auto"/>
        <w:left w:val="none" w:sz="0" w:space="0" w:color="auto"/>
        <w:bottom w:val="none" w:sz="0" w:space="0" w:color="auto"/>
        <w:right w:val="none" w:sz="0" w:space="0" w:color="auto"/>
      </w:divBdr>
      <w:divsChild>
        <w:div w:id="1861890939">
          <w:marLeft w:val="0"/>
          <w:marRight w:val="0"/>
          <w:marTop w:val="0"/>
          <w:marBottom w:val="345"/>
          <w:divBdr>
            <w:top w:val="none" w:sz="0" w:space="0" w:color="auto"/>
            <w:left w:val="none" w:sz="0" w:space="0" w:color="auto"/>
            <w:bottom w:val="none" w:sz="0" w:space="0" w:color="auto"/>
            <w:right w:val="none" w:sz="0" w:space="0" w:color="auto"/>
          </w:divBdr>
          <w:divsChild>
            <w:div w:id="468741511">
              <w:marLeft w:val="0"/>
              <w:marRight w:val="0"/>
              <w:marTop w:val="0"/>
              <w:marBottom w:val="0"/>
              <w:divBdr>
                <w:top w:val="none" w:sz="0" w:space="0" w:color="auto"/>
                <w:left w:val="none" w:sz="0" w:space="0" w:color="auto"/>
                <w:bottom w:val="none" w:sz="0" w:space="0" w:color="auto"/>
                <w:right w:val="none" w:sz="0" w:space="0" w:color="auto"/>
              </w:divBdr>
              <w:divsChild>
                <w:div w:id="550382642">
                  <w:marLeft w:val="0"/>
                  <w:marRight w:val="0"/>
                  <w:marTop w:val="0"/>
                  <w:marBottom w:val="0"/>
                  <w:divBdr>
                    <w:top w:val="none" w:sz="0" w:space="0" w:color="auto"/>
                    <w:left w:val="none" w:sz="0" w:space="0" w:color="auto"/>
                    <w:bottom w:val="none" w:sz="0" w:space="0" w:color="auto"/>
                    <w:right w:val="none" w:sz="0" w:space="0" w:color="auto"/>
                  </w:divBdr>
                  <w:divsChild>
                    <w:div w:id="1511337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1177829">
      <w:bodyDiv w:val="1"/>
      <w:marLeft w:val="0"/>
      <w:marRight w:val="0"/>
      <w:marTop w:val="0"/>
      <w:marBottom w:val="0"/>
      <w:divBdr>
        <w:top w:val="none" w:sz="0" w:space="0" w:color="auto"/>
        <w:left w:val="none" w:sz="0" w:space="0" w:color="auto"/>
        <w:bottom w:val="none" w:sz="0" w:space="0" w:color="auto"/>
        <w:right w:val="none" w:sz="0" w:space="0" w:color="auto"/>
      </w:divBdr>
    </w:div>
    <w:div w:id="1756198784">
      <w:bodyDiv w:val="1"/>
      <w:marLeft w:val="0"/>
      <w:marRight w:val="0"/>
      <w:marTop w:val="0"/>
      <w:marBottom w:val="0"/>
      <w:divBdr>
        <w:top w:val="none" w:sz="0" w:space="0" w:color="auto"/>
        <w:left w:val="none" w:sz="0" w:space="0" w:color="auto"/>
        <w:bottom w:val="none" w:sz="0" w:space="0" w:color="auto"/>
        <w:right w:val="none" w:sz="0" w:space="0" w:color="auto"/>
      </w:divBdr>
    </w:div>
    <w:div w:id="1761291032">
      <w:bodyDiv w:val="1"/>
      <w:marLeft w:val="0"/>
      <w:marRight w:val="0"/>
      <w:marTop w:val="0"/>
      <w:marBottom w:val="0"/>
      <w:divBdr>
        <w:top w:val="none" w:sz="0" w:space="0" w:color="auto"/>
        <w:left w:val="none" w:sz="0" w:space="0" w:color="auto"/>
        <w:bottom w:val="none" w:sz="0" w:space="0" w:color="auto"/>
        <w:right w:val="none" w:sz="0" w:space="0" w:color="auto"/>
      </w:divBdr>
    </w:div>
    <w:div w:id="1763645099">
      <w:bodyDiv w:val="1"/>
      <w:marLeft w:val="0"/>
      <w:marRight w:val="0"/>
      <w:marTop w:val="0"/>
      <w:marBottom w:val="0"/>
      <w:divBdr>
        <w:top w:val="none" w:sz="0" w:space="0" w:color="auto"/>
        <w:left w:val="none" w:sz="0" w:space="0" w:color="auto"/>
        <w:bottom w:val="none" w:sz="0" w:space="0" w:color="auto"/>
        <w:right w:val="none" w:sz="0" w:space="0" w:color="auto"/>
      </w:divBdr>
    </w:div>
    <w:div w:id="1765177517">
      <w:bodyDiv w:val="1"/>
      <w:marLeft w:val="0"/>
      <w:marRight w:val="0"/>
      <w:marTop w:val="0"/>
      <w:marBottom w:val="0"/>
      <w:divBdr>
        <w:top w:val="none" w:sz="0" w:space="0" w:color="auto"/>
        <w:left w:val="none" w:sz="0" w:space="0" w:color="auto"/>
        <w:bottom w:val="none" w:sz="0" w:space="0" w:color="auto"/>
        <w:right w:val="none" w:sz="0" w:space="0" w:color="auto"/>
      </w:divBdr>
    </w:div>
    <w:div w:id="1766219497">
      <w:bodyDiv w:val="1"/>
      <w:marLeft w:val="0"/>
      <w:marRight w:val="0"/>
      <w:marTop w:val="0"/>
      <w:marBottom w:val="0"/>
      <w:divBdr>
        <w:top w:val="none" w:sz="0" w:space="0" w:color="auto"/>
        <w:left w:val="none" w:sz="0" w:space="0" w:color="auto"/>
        <w:bottom w:val="none" w:sz="0" w:space="0" w:color="auto"/>
        <w:right w:val="none" w:sz="0" w:space="0" w:color="auto"/>
      </w:divBdr>
    </w:div>
    <w:div w:id="1773668126">
      <w:bodyDiv w:val="1"/>
      <w:marLeft w:val="0"/>
      <w:marRight w:val="0"/>
      <w:marTop w:val="0"/>
      <w:marBottom w:val="0"/>
      <w:divBdr>
        <w:top w:val="none" w:sz="0" w:space="0" w:color="auto"/>
        <w:left w:val="none" w:sz="0" w:space="0" w:color="auto"/>
        <w:bottom w:val="none" w:sz="0" w:space="0" w:color="auto"/>
        <w:right w:val="none" w:sz="0" w:space="0" w:color="auto"/>
      </w:divBdr>
    </w:div>
    <w:div w:id="1778334924">
      <w:bodyDiv w:val="1"/>
      <w:marLeft w:val="0"/>
      <w:marRight w:val="0"/>
      <w:marTop w:val="0"/>
      <w:marBottom w:val="0"/>
      <w:divBdr>
        <w:top w:val="none" w:sz="0" w:space="0" w:color="auto"/>
        <w:left w:val="none" w:sz="0" w:space="0" w:color="auto"/>
        <w:bottom w:val="none" w:sz="0" w:space="0" w:color="auto"/>
        <w:right w:val="none" w:sz="0" w:space="0" w:color="auto"/>
      </w:divBdr>
    </w:div>
    <w:div w:id="1781678419">
      <w:bodyDiv w:val="1"/>
      <w:marLeft w:val="0"/>
      <w:marRight w:val="0"/>
      <w:marTop w:val="0"/>
      <w:marBottom w:val="0"/>
      <w:divBdr>
        <w:top w:val="none" w:sz="0" w:space="0" w:color="auto"/>
        <w:left w:val="none" w:sz="0" w:space="0" w:color="auto"/>
        <w:bottom w:val="none" w:sz="0" w:space="0" w:color="auto"/>
        <w:right w:val="none" w:sz="0" w:space="0" w:color="auto"/>
      </w:divBdr>
    </w:div>
    <w:div w:id="1795904960">
      <w:bodyDiv w:val="1"/>
      <w:marLeft w:val="0"/>
      <w:marRight w:val="0"/>
      <w:marTop w:val="0"/>
      <w:marBottom w:val="0"/>
      <w:divBdr>
        <w:top w:val="none" w:sz="0" w:space="0" w:color="auto"/>
        <w:left w:val="none" w:sz="0" w:space="0" w:color="auto"/>
        <w:bottom w:val="none" w:sz="0" w:space="0" w:color="auto"/>
        <w:right w:val="none" w:sz="0" w:space="0" w:color="auto"/>
      </w:divBdr>
    </w:div>
    <w:div w:id="1799294584">
      <w:bodyDiv w:val="1"/>
      <w:marLeft w:val="0"/>
      <w:marRight w:val="0"/>
      <w:marTop w:val="0"/>
      <w:marBottom w:val="0"/>
      <w:divBdr>
        <w:top w:val="none" w:sz="0" w:space="0" w:color="auto"/>
        <w:left w:val="none" w:sz="0" w:space="0" w:color="auto"/>
        <w:bottom w:val="none" w:sz="0" w:space="0" w:color="auto"/>
        <w:right w:val="none" w:sz="0" w:space="0" w:color="auto"/>
      </w:divBdr>
    </w:div>
    <w:div w:id="1799566870">
      <w:bodyDiv w:val="1"/>
      <w:marLeft w:val="0"/>
      <w:marRight w:val="0"/>
      <w:marTop w:val="0"/>
      <w:marBottom w:val="0"/>
      <w:divBdr>
        <w:top w:val="none" w:sz="0" w:space="0" w:color="auto"/>
        <w:left w:val="none" w:sz="0" w:space="0" w:color="auto"/>
        <w:bottom w:val="none" w:sz="0" w:space="0" w:color="auto"/>
        <w:right w:val="none" w:sz="0" w:space="0" w:color="auto"/>
      </w:divBdr>
    </w:div>
    <w:div w:id="1810050067">
      <w:bodyDiv w:val="1"/>
      <w:marLeft w:val="0"/>
      <w:marRight w:val="0"/>
      <w:marTop w:val="0"/>
      <w:marBottom w:val="0"/>
      <w:divBdr>
        <w:top w:val="none" w:sz="0" w:space="0" w:color="auto"/>
        <w:left w:val="none" w:sz="0" w:space="0" w:color="auto"/>
        <w:bottom w:val="none" w:sz="0" w:space="0" w:color="auto"/>
        <w:right w:val="none" w:sz="0" w:space="0" w:color="auto"/>
      </w:divBdr>
      <w:divsChild>
        <w:div w:id="498424484">
          <w:marLeft w:val="0"/>
          <w:marRight w:val="0"/>
          <w:marTop w:val="0"/>
          <w:marBottom w:val="0"/>
          <w:divBdr>
            <w:top w:val="none" w:sz="0" w:space="0" w:color="auto"/>
            <w:left w:val="none" w:sz="0" w:space="0" w:color="auto"/>
            <w:bottom w:val="none" w:sz="0" w:space="0" w:color="auto"/>
            <w:right w:val="none" w:sz="0" w:space="0" w:color="auto"/>
          </w:divBdr>
          <w:divsChild>
            <w:div w:id="137769251">
              <w:marLeft w:val="0"/>
              <w:marRight w:val="0"/>
              <w:marTop w:val="0"/>
              <w:marBottom w:val="0"/>
              <w:divBdr>
                <w:top w:val="none" w:sz="0" w:space="0" w:color="auto"/>
                <w:left w:val="none" w:sz="0" w:space="0" w:color="auto"/>
                <w:bottom w:val="none" w:sz="0" w:space="0" w:color="auto"/>
                <w:right w:val="none" w:sz="0" w:space="0" w:color="auto"/>
              </w:divBdr>
              <w:divsChild>
                <w:div w:id="246773311">
                  <w:marLeft w:val="0"/>
                  <w:marRight w:val="0"/>
                  <w:marTop w:val="0"/>
                  <w:marBottom w:val="0"/>
                  <w:divBdr>
                    <w:top w:val="none" w:sz="0" w:space="0" w:color="auto"/>
                    <w:left w:val="none" w:sz="0" w:space="0" w:color="auto"/>
                    <w:bottom w:val="none" w:sz="0" w:space="0" w:color="auto"/>
                    <w:right w:val="none" w:sz="0" w:space="0" w:color="auto"/>
                  </w:divBdr>
                  <w:divsChild>
                    <w:div w:id="2004578719">
                      <w:marLeft w:val="0"/>
                      <w:marRight w:val="0"/>
                      <w:marTop w:val="0"/>
                      <w:marBottom w:val="0"/>
                      <w:divBdr>
                        <w:top w:val="none" w:sz="0" w:space="0" w:color="auto"/>
                        <w:left w:val="none" w:sz="0" w:space="0" w:color="auto"/>
                        <w:bottom w:val="none" w:sz="0" w:space="0" w:color="auto"/>
                        <w:right w:val="none" w:sz="0" w:space="0" w:color="auto"/>
                      </w:divBdr>
                      <w:divsChild>
                        <w:div w:id="1112285129">
                          <w:marLeft w:val="0"/>
                          <w:marRight w:val="0"/>
                          <w:marTop w:val="0"/>
                          <w:marBottom w:val="0"/>
                          <w:divBdr>
                            <w:top w:val="none" w:sz="0" w:space="0" w:color="auto"/>
                            <w:left w:val="none" w:sz="0" w:space="0" w:color="auto"/>
                            <w:bottom w:val="none" w:sz="0" w:space="0" w:color="auto"/>
                            <w:right w:val="none" w:sz="0" w:space="0" w:color="auto"/>
                          </w:divBdr>
                          <w:divsChild>
                            <w:div w:id="229661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91240001">
          <w:marLeft w:val="0"/>
          <w:marRight w:val="0"/>
          <w:marTop w:val="0"/>
          <w:marBottom w:val="0"/>
          <w:divBdr>
            <w:top w:val="none" w:sz="0" w:space="0" w:color="auto"/>
            <w:left w:val="none" w:sz="0" w:space="0" w:color="auto"/>
            <w:bottom w:val="none" w:sz="0" w:space="0" w:color="auto"/>
            <w:right w:val="none" w:sz="0" w:space="0" w:color="auto"/>
          </w:divBdr>
        </w:div>
      </w:divsChild>
    </w:div>
    <w:div w:id="1816872756">
      <w:bodyDiv w:val="1"/>
      <w:marLeft w:val="0"/>
      <w:marRight w:val="0"/>
      <w:marTop w:val="0"/>
      <w:marBottom w:val="0"/>
      <w:divBdr>
        <w:top w:val="none" w:sz="0" w:space="0" w:color="auto"/>
        <w:left w:val="none" w:sz="0" w:space="0" w:color="auto"/>
        <w:bottom w:val="none" w:sz="0" w:space="0" w:color="auto"/>
        <w:right w:val="none" w:sz="0" w:space="0" w:color="auto"/>
      </w:divBdr>
      <w:divsChild>
        <w:div w:id="4019307">
          <w:marLeft w:val="0"/>
          <w:marRight w:val="0"/>
          <w:marTop w:val="0"/>
          <w:marBottom w:val="0"/>
          <w:divBdr>
            <w:top w:val="none" w:sz="0" w:space="0" w:color="auto"/>
            <w:left w:val="none" w:sz="0" w:space="0" w:color="auto"/>
            <w:bottom w:val="none" w:sz="0" w:space="0" w:color="auto"/>
            <w:right w:val="none" w:sz="0" w:space="0" w:color="auto"/>
          </w:divBdr>
        </w:div>
        <w:div w:id="238178758">
          <w:marLeft w:val="0"/>
          <w:marRight w:val="0"/>
          <w:marTop w:val="0"/>
          <w:marBottom w:val="0"/>
          <w:divBdr>
            <w:top w:val="none" w:sz="0" w:space="0" w:color="auto"/>
            <w:left w:val="none" w:sz="0" w:space="0" w:color="auto"/>
            <w:bottom w:val="none" w:sz="0" w:space="0" w:color="auto"/>
            <w:right w:val="none" w:sz="0" w:space="0" w:color="auto"/>
          </w:divBdr>
        </w:div>
        <w:div w:id="351078198">
          <w:marLeft w:val="0"/>
          <w:marRight w:val="0"/>
          <w:marTop w:val="0"/>
          <w:marBottom w:val="0"/>
          <w:divBdr>
            <w:top w:val="none" w:sz="0" w:space="0" w:color="auto"/>
            <w:left w:val="none" w:sz="0" w:space="0" w:color="auto"/>
            <w:bottom w:val="none" w:sz="0" w:space="0" w:color="auto"/>
            <w:right w:val="none" w:sz="0" w:space="0" w:color="auto"/>
          </w:divBdr>
        </w:div>
        <w:div w:id="611594605">
          <w:marLeft w:val="0"/>
          <w:marRight w:val="0"/>
          <w:marTop w:val="0"/>
          <w:marBottom w:val="0"/>
          <w:divBdr>
            <w:top w:val="none" w:sz="0" w:space="0" w:color="auto"/>
            <w:left w:val="none" w:sz="0" w:space="0" w:color="auto"/>
            <w:bottom w:val="none" w:sz="0" w:space="0" w:color="auto"/>
            <w:right w:val="none" w:sz="0" w:space="0" w:color="auto"/>
          </w:divBdr>
        </w:div>
        <w:div w:id="727219983">
          <w:marLeft w:val="0"/>
          <w:marRight w:val="0"/>
          <w:marTop w:val="0"/>
          <w:marBottom w:val="0"/>
          <w:divBdr>
            <w:top w:val="none" w:sz="0" w:space="0" w:color="auto"/>
            <w:left w:val="none" w:sz="0" w:space="0" w:color="auto"/>
            <w:bottom w:val="none" w:sz="0" w:space="0" w:color="auto"/>
            <w:right w:val="none" w:sz="0" w:space="0" w:color="auto"/>
          </w:divBdr>
        </w:div>
        <w:div w:id="772821020">
          <w:marLeft w:val="0"/>
          <w:marRight w:val="0"/>
          <w:marTop w:val="0"/>
          <w:marBottom w:val="0"/>
          <w:divBdr>
            <w:top w:val="none" w:sz="0" w:space="0" w:color="auto"/>
            <w:left w:val="none" w:sz="0" w:space="0" w:color="auto"/>
            <w:bottom w:val="none" w:sz="0" w:space="0" w:color="auto"/>
            <w:right w:val="none" w:sz="0" w:space="0" w:color="auto"/>
          </w:divBdr>
        </w:div>
        <w:div w:id="890769137">
          <w:marLeft w:val="0"/>
          <w:marRight w:val="0"/>
          <w:marTop w:val="0"/>
          <w:marBottom w:val="0"/>
          <w:divBdr>
            <w:top w:val="none" w:sz="0" w:space="0" w:color="auto"/>
            <w:left w:val="none" w:sz="0" w:space="0" w:color="auto"/>
            <w:bottom w:val="none" w:sz="0" w:space="0" w:color="auto"/>
            <w:right w:val="none" w:sz="0" w:space="0" w:color="auto"/>
          </w:divBdr>
        </w:div>
        <w:div w:id="1052074854">
          <w:marLeft w:val="0"/>
          <w:marRight w:val="0"/>
          <w:marTop w:val="0"/>
          <w:marBottom w:val="0"/>
          <w:divBdr>
            <w:top w:val="none" w:sz="0" w:space="0" w:color="auto"/>
            <w:left w:val="none" w:sz="0" w:space="0" w:color="auto"/>
            <w:bottom w:val="none" w:sz="0" w:space="0" w:color="auto"/>
            <w:right w:val="none" w:sz="0" w:space="0" w:color="auto"/>
          </w:divBdr>
        </w:div>
        <w:div w:id="1648625501">
          <w:marLeft w:val="0"/>
          <w:marRight w:val="0"/>
          <w:marTop w:val="0"/>
          <w:marBottom w:val="0"/>
          <w:divBdr>
            <w:top w:val="none" w:sz="0" w:space="0" w:color="auto"/>
            <w:left w:val="none" w:sz="0" w:space="0" w:color="auto"/>
            <w:bottom w:val="none" w:sz="0" w:space="0" w:color="auto"/>
            <w:right w:val="none" w:sz="0" w:space="0" w:color="auto"/>
          </w:divBdr>
        </w:div>
      </w:divsChild>
    </w:div>
    <w:div w:id="1818259688">
      <w:bodyDiv w:val="1"/>
      <w:marLeft w:val="0"/>
      <w:marRight w:val="0"/>
      <w:marTop w:val="0"/>
      <w:marBottom w:val="0"/>
      <w:divBdr>
        <w:top w:val="none" w:sz="0" w:space="0" w:color="auto"/>
        <w:left w:val="none" w:sz="0" w:space="0" w:color="auto"/>
        <w:bottom w:val="none" w:sz="0" w:space="0" w:color="auto"/>
        <w:right w:val="none" w:sz="0" w:space="0" w:color="auto"/>
      </w:divBdr>
    </w:div>
    <w:div w:id="1819683725">
      <w:bodyDiv w:val="1"/>
      <w:marLeft w:val="0"/>
      <w:marRight w:val="0"/>
      <w:marTop w:val="0"/>
      <w:marBottom w:val="0"/>
      <w:divBdr>
        <w:top w:val="none" w:sz="0" w:space="0" w:color="auto"/>
        <w:left w:val="none" w:sz="0" w:space="0" w:color="auto"/>
        <w:bottom w:val="none" w:sz="0" w:space="0" w:color="auto"/>
        <w:right w:val="none" w:sz="0" w:space="0" w:color="auto"/>
      </w:divBdr>
    </w:div>
    <w:div w:id="1834449131">
      <w:bodyDiv w:val="1"/>
      <w:marLeft w:val="0"/>
      <w:marRight w:val="0"/>
      <w:marTop w:val="0"/>
      <w:marBottom w:val="0"/>
      <w:divBdr>
        <w:top w:val="none" w:sz="0" w:space="0" w:color="auto"/>
        <w:left w:val="none" w:sz="0" w:space="0" w:color="auto"/>
        <w:bottom w:val="none" w:sz="0" w:space="0" w:color="auto"/>
        <w:right w:val="none" w:sz="0" w:space="0" w:color="auto"/>
      </w:divBdr>
    </w:div>
    <w:div w:id="1840459340">
      <w:bodyDiv w:val="1"/>
      <w:marLeft w:val="0"/>
      <w:marRight w:val="0"/>
      <w:marTop w:val="0"/>
      <w:marBottom w:val="0"/>
      <w:divBdr>
        <w:top w:val="none" w:sz="0" w:space="0" w:color="auto"/>
        <w:left w:val="none" w:sz="0" w:space="0" w:color="auto"/>
        <w:bottom w:val="none" w:sz="0" w:space="0" w:color="auto"/>
        <w:right w:val="none" w:sz="0" w:space="0" w:color="auto"/>
      </w:divBdr>
    </w:div>
    <w:div w:id="1842232249">
      <w:bodyDiv w:val="1"/>
      <w:marLeft w:val="0"/>
      <w:marRight w:val="0"/>
      <w:marTop w:val="0"/>
      <w:marBottom w:val="0"/>
      <w:divBdr>
        <w:top w:val="none" w:sz="0" w:space="0" w:color="auto"/>
        <w:left w:val="none" w:sz="0" w:space="0" w:color="auto"/>
        <w:bottom w:val="none" w:sz="0" w:space="0" w:color="auto"/>
        <w:right w:val="none" w:sz="0" w:space="0" w:color="auto"/>
      </w:divBdr>
      <w:divsChild>
        <w:div w:id="1576470740">
          <w:marLeft w:val="0"/>
          <w:marRight w:val="0"/>
          <w:marTop w:val="90"/>
          <w:marBottom w:val="90"/>
          <w:divBdr>
            <w:top w:val="none" w:sz="0" w:space="0" w:color="auto"/>
            <w:left w:val="none" w:sz="0" w:space="0" w:color="auto"/>
            <w:bottom w:val="none" w:sz="0" w:space="0" w:color="auto"/>
            <w:right w:val="none" w:sz="0" w:space="0" w:color="auto"/>
          </w:divBdr>
        </w:div>
      </w:divsChild>
    </w:div>
    <w:div w:id="1842890493">
      <w:bodyDiv w:val="1"/>
      <w:marLeft w:val="0"/>
      <w:marRight w:val="0"/>
      <w:marTop w:val="0"/>
      <w:marBottom w:val="0"/>
      <w:divBdr>
        <w:top w:val="none" w:sz="0" w:space="0" w:color="auto"/>
        <w:left w:val="none" w:sz="0" w:space="0" w:color="auto"/>
        <w:bottom w:val="none" w:sz="0" w:space="0" w:color="auto"/>
        <w:right w:val="none" w:sz="0" w:space="0" w:color="auto"/>
      </w:divBdr>
      <w:divsChild>
        <w:div w:id="47988260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05328321">
              <w:marLeft w:val="0"/>
              <w:marRight w:val="0"/>
              <w:marTop w:val="0"/>
              <w:marBottom w:val="0"/>
              <w:divBdr>
                <w:top w:val="none" w:sz="0" w:space="0" w:color="auto"/>
                <w:left w:val="none" w:sz="0" w:space="0" w:color="auto"/>
                <w:bottom w:val="none" w:sz="0" w:space="0" w:color="auto"/>
                <w:right w:val="none" w:sz="0" w:space="0" w:color="auto"/>
              </w:divBdr>
              <w:divsChild>
                <w:div w:id="1622347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6922805">
      <w:bodyDiv w:val="1"/>
      <w:marLeft w:val="0"/>
      <w:marRight w:val="0"/>
      <w:marTop w:val="0"/>
      <w:marBottom w:val="0"/>
      <w:divBdr>
        <w:top w:val="none" w:sz="0" w:space="0" w:color="auto"/>
        <w:left w:val="none" w:sz="0" w:space="0" w:color="auto"/>
        <w:bottom w:val="none" w:sz="0" w:space="0" w:color="auto"/>
        <w:right w:val="none" w:sz="0" w:space="0" w:color="auto"/>
      </w:divBdr>
    </w:div>
    <w:div w:id="1860043522">
      <w:bodyDiv w:val="1"/>
      <w:marLeft w:val="0"/>
      <w:marRight w:val="0"/>
      <w:marTop w:val="0"/>
      <w:marBottom w:val="0"/>
      <w:divBdr>
        <w:top w:val="none" w:sz="0" w:space="0" w:color="auto"/>
        <w:left w:val="none" w:sz="0" w:space="0" w:color="auto"/>
        <w:bottom w:val="none" w:sz="0" w:space="0" w:color="auto"/>
        <w:right w:val="none" w:sz="0" w:space="0" w:color="auto"/>
      </w:divBdr>
    </w:div>
    <w:div w:id="1863011914">
      <w:bodyDiv w:val="1"/>
      <w:marLeft w:val="0"/>
      <w:marRight w:val="0"/>
      <w:marTop w:val="0"/>
      <w:marBottom w:val="0"/>
      <w:divBdr>
        <w:top w:val="none" w:sz="0" w:space="0" w:color="auto"/>
        <w:left w:val="none" w:sz="0" w:space="0" w:color="auto"/>
        <w:bottom w:val="none" w:sz="0" w:space="0" w:color="auto"/>
        <w:right w:val="none" w:sz="0" w:space="0" w:color="auto"/>
      </w:divBdr>
    </w:div>
    <w:div w:id="1863930278">
      <w:bodyDiv w:val="1"/>
      <w:marLeft w:val="0"/>
      <w:marRight w:val="0"/>
      <w:marTop w:val="0"/>
      <w:marBottom w:val="0"/>
      <w:divBdr>
        <w:top w:val="none" w:sz="0" w:space="0" w:color="auto"/>
        <w:left w:val="none" w:sz="0" w:space="0" w:color="auto"/>
        <w:bottom w:val="none" w:sz="0" w:space="0" w:color="auto"/>
        <w:right w:val="none" w:sz="0" w:space="0" w:color="auto"/>
      </w:divBdr>
      <w:divsChild>
        <w:div w:id="1163156589">
          <w:marLeft w:val="0"/>
          <w:marRight w:val="0"/>
          <w:marTop w:val="0"/>
          <w:marBottom w:val="0"/>
          <w:divBdr>
            <w:top w:val="none" w:sz="0" w:space="0" w:color="auto"/>
            <w:left w:val="none" w:sz="0" w:space="0" w:color="auto"/>
            <w:bottom w:val="none" w:sz="0" w:space="0" w:color="auto"/>
            <w:right w:val="none" w:sz="0" w:space="0" w:color="auto"/>
          </w:divBdr>
        </w:div>
        <w:div w:id="1691494110">
          <w:marLeft w:val="0"/>
          <w:marRight w:val="0"/>
          <w:marTop w:val="45"/>
          <w:marBottom w:val="75"/>
          <w:divBdr>
            <w:top w:val="none" w:sz="0" w:space="0" w:color="auto"/>
            <w:left w:val="none" w:sz="0" w:space="0" w:color="auto"/>
            <w:bottom w:val="single" w:sz="6" w:space="2" w:color="E1E1E1"/>
            <w:right w:val="none" w:sz="0" w:space="0" w:color="auto"/>
          </w:divBdr>
        </w:div>
      </w:divsChild>
    </w:div>
    <w:div w:id="1866094732">
      <w:bodyDiv w:val="1"/>
      <w:marLeft w:val="0"/>
      <w:marRight w:val="0"/>
      <w:marTop w:val="0"/>
      <w:marBottom w:val="0"/>
      <w:divBdr>
        <w:top w:val="none" w:sz="0" w:space="0" w:color="auto"/>
        <w:left w:val="none" w:sz="0" w:space="0" w:color="auto"/>
        <w:bottom w:val="none" w:sz="0" w:space="0" w:color="auto"/>
        <w:right w:val="none" w:sz="0" w:space="0" w:color="auto"/>
      </w:divBdr>
    </w:div>
    <w:div w:id="1882088409">
      <w:bodyDiv w:val="1"/>
      <w:marLeft w:val="0"/>
      <w:marRight w:val="0"/>
      <w:marTop w:val="0"/>
      <w:marBottom w:val="0"/>
      <w:divBdr>
        <w:top w:val="none" w:sz="0" w:space="0" w:color="auto"/>
        <w:left w:val="none" w:sz="0" w:space="0" w:color="auto"/>
        <w:bottom w:val="none" w:sz="0" w:space="0" w:color="auto"/>
        <w:right w:val="none" w:sz="0" w:space="0" w:color="auto"/>
      </w:divBdr>
    </w:div>
    <w:div w:id="1882738967">
      <w:bodyDiv w:val="1"/>
      <w:marLeft w:val="0"/>
      <w:marRight w:val="0"/>
      <w:marTop w:val="0"/>
      <w:marBottom w:val="0"/>
      <w:divBdr>
        <w:top w:val="none" w:sz="0" w:space="0" w:color="auto"/>
        <w:left w:val="none" w:sz="0" w:space="0" w:color="auto"/>
        <w:bottom w:val="none" w:sz="0" w:space="0" w:color="auto"/>
        <w:right w:val="none" w:sz="0" w:space="0" w:color="auto"/>
      </w:divBdr>
    </w:div>
    <w:div w:id="1889874839">
      <w:bodyDiv w:val="1"/>
      <w:marLeft w:val="0"/>
      <w:marRight w:val="0"/>
      <w:marTop w:val="0"/>
      <w:marBottom w:val="0"/>
      <w:divBdr>
        <w:top w:val="none" w:sz="0" w:space="0" w:color="auto"/>
        <w:left w:val="none" w:sz="0" w:space="0" w:color="auto"/>
        <w:bottom w:val="none" w:sz="0" w:space="0" w:color="auto"/>
        <w:right w:val="none" w:sz="0" w:space="0" w:color="auto"/>
      </w:divBdr>
    </w:div>
    <w:div w:id="1898935479">
      <w:bodyDiv w:val="1"/>
      <w:marLeft w:val="0"/>
      <w:marRight w:val="0"/>
      <w:marTop w:val="0"/>
      <w:marBottom w:val="0"/>
      <w:divBdr>
        <w:top w:val="none" w:sz="0" w:space="0" w:color="auto"/>
        <w:left w:val="none" w:sz="0" w:space="0" w:color="auto"/>
        <w:bottom w:val="none" w:sz="0" w:space="0" w:color="auto"/>
        <w:right w:val="none" w:sz="0" w:space="0" w:color="auto"/>
      </w:divBdr>
    </w:div>
    <w:div w:id="1903952371">
      <w:bodyDiv w:val="1"/>
      <w:marLeft w:val="0"/>
      <w:marRight w:val="0"/>
      <w:marTop w:val="0"/>
      <w:marBottom w:val="0"/>
      <w:divBdr>
        <w:top w:val="none" w:sz="0" w:space="0" w:color="auto"/>
        <w:left w:val="none" w:sz="0" w:space="0" w:color="auto"/>
        <w:bottom w:val="none" w:sz="0" w:space="0" w:color="auto"/>
        <w:right w:val="none" w:sz="0" w:space="0" w:color="auto"/>
      </w:divBdr>
    </w:div>
    <w:div w:id="1906602286">
      <w:bodyDiv w:val="1"/>
      <w:marLeft w:val="0"/>
      <w:marRight w:val="0"/>
      <w:marTop w:val="0"/>
      <w:marBottom w:val="0"/>
      <w:divBdr>
        <w:top w:val="none" w:sz="0" w:space="0" w:color="auto"/>
        <w:left w:val="none" w:sz="0" w:space="0" w:color="auto"/>
        <w:bottom w:val="none" w:sz="0" w:space="0" w:color="auto"/>
        <w:right w:val="none" w:sz="0" w:space="0" w:color="auto"/>
      </w:divBdr>
    </w:div>
    <w:div w:id="1915773392">
      <w:bodyDiv w:val="1"/>
      <w:marLeft w:val="0"/>
      <w:marRight w:val="0"/>
      <w:marTop w:val="0"/>
      <w:marBottom w:val="0"/>
      <w:divBdr>
        <w:top w:val="none" w:sz="0" w:space="0" w:color="auto"/>
        <w:left w:val="none" w:sz="0" w:space="0" w:color="auto"/>
        <w:bottom w:val="none" w:sz="0" w:space="0" w:color="auto"/>
        <w:right w:val="none" w:sz="0" w:space="0" w:color="auto"/>
      </w:divBdr>
    </w:div>
    <w:div w:id="1920215679">
      <w:bodyDiv w:val="1"/>
      <w:marLeft w:val="0"/>
      <w:marRight w:val="0"/>
      <w:marTop w:val="0"/>
      <w:marBottom w:val="0"/>
      <w:divBdr>
        <w:top w:val="none" w:sz="0" w:space="0" w:color="auto"/>
        <w:left w:val="none" w:sz="0" w:space="0" w:color="auto"/>
        <w:bottom w:val="none" w:sz="0" w:space="0" w:color="auto"/>
        <w:right w:val="none" w:sz="0" w:space="0" w:color="auto"/>
      </w:divBdr>
    </w:div>
    <w:div w:id="1922982202">
      <w:bodyDiv w:val="1"/>
      <w:marLeft w:val="0"/>
      <w:marRight w:val="0"/>
      <w:marTop w:val="0"/>
      <w:marBottom w:val="0"/>
      <w:divBdr>
        <w:top w:val="none" w:sz="0" w:space="0" w:color="auto"/>
        <w:left w:val="none" w:sz="0" w:space="0" w:color="auto"/>
        <w:bottom w:val="none" w:sz="0" w:space="0" w:color="auto"/>
        <w:right w:val="none" w:sz="0" w:space="0" w:color="auto"/>
      </w:divBdr>
    </w:div>
    <w:div w:id="1924021468">
      <w:bodyDiv w:val="1"/>
      <w:marLeft w:val="0"/>
      <w:marRight w:val="0"/>
      <w:marTop w:val="0"/>
      <w:marBottom w:val="0"/>
      <w:divBdr>
        <w:top w:val="none" w:sz="0" w:space="0" w:color="auto"/>
        <w:left w:val="none" w:sz="0" w:space="0" w:color="auto"/>
        <w:bottom w:val="none" w:sz="0" w:space="0" w:color="auto"/>
        <w:right w:val="none" w:sz="0" w:space="0" w:color="auto"/>
      </w:divBdr>
    </w:div>
    <w:div w:id="1934317633">
      <w:bodyDiv w:val="1"/>
      <w:marLeft w:val="0"/>
      <w:marRight w:val="0"/>
      <w:marTop w:val="0"/>
      <w:marBottom w:val="0"/>
      <w:divBdr>
        <w:top w:val="none" w:sz="0" w:space="0" w:color="auto"/>
        <w:left w:val="none" w:sz="0" w:space="0" w:color="auto"/>
        <w:bottom w:val="none" w:sz="0" w:space="0" w:color="auto"/>
        <w:right w:val="none" w:sz="0" w:space="0" w:color="auto"/>
      </w:divBdr>
    </w:div>
    <w:div w:id="1938439060">
      <w:bodyDiv w:val="1"/>
      <w:marLeft w:val="0"/>
      <w:marRight w:val="0"/>
      <w:marTop w:val="0"/>
      <w:marBottom w:val="0"/>
      <w:divBdr>
        <w:top w:val="none" w:sz="0" w:space="0" w:color="auto"/>
        <w:left w:val="none" w:sz="0" w:space="0" w:color="auto"/>
        <w:bottom w:val="none" w:sz="0" w:space="0" w:color="auto"/>
        <w:right w:val="none" w:sz="0" w:space="0" w:color="auto"/>
      </w:divBdr>
    </w:div>
    <w:div w:id="1953322866">
      <w:bodyDiv w:val="1"/>
      <w:marLeft w:val="0"/>
      <w:marRight w:val="0"/>
      <w:marTop w:val="0"/>
      <w:marBottom w:val="0"/>
      <w:divBdr>
        <w:top w:val="none" w:sz="0" w:space="0" w:color="auto"/>
        <w:left w:val="none" w:sz="0" w:space="0" w:color="auto"/>
        <w:bottom w:val="none" w:sz="0" w:space="0" w:color="auto"/>
        <w:right w:val="none" w:sz="0" w:space="0" w:color="auto"/>
      </w:divBdr>
    </w:div>
    <w:div w:id="1961253511">
      <w:bodyDiv w:val="1"/>
      <w:marLeft w:val="0"/>
      <w:marRight w:val="0"/>
      <w:marTop w:val="0"/>
      <w:marBottom w:val="0"/>
      <w:divBdr>
        <w:top w:val="none" w:sz="0" w:space="0" w:color="auto"/>
        <w:left w:val="none" w:sz="0" w:space="0" w:color="auto"/>
        <w:bottom w:val="none" w:sz="0" w:space="0" w:color="auto"/>
        <w:right w:val="none" w:sz="0" w:space="0" w:color="auto"/>
      </w:divBdr>
    </w:div>
    <w:div w:id="1968388592">
      <w:bodyDiv w:val="1"/>
      <w:marLeft w:val="0"/>
      <w:marRight w:val="0"/>
      <w:marTop w:val="0"/>
      <w:marBottom w:val="0"/>
      <w:divBdr>
        <w:top w:val="none" w:sz="0" w:space="0" w:color="auto"/>
        <w:left w:val="none" w:sz="0" w:space="0" w:color="auto"/>
        <w:bottom w:val="none" w:sz="0" w:space="0" w:color="auto"/>
        <w:right w:val="none" w:sz="0" w:space="0" w:color="auto"/>
      </w:divBdr>
    </w:div>
    <w:div w:id="1982416931">
      <w:bodyDiv w:val="1"/>
      <w:marLeft w:val="0"/>
      <w:marRight w:val="0"/>
      <w:marTop w:val="0"/>
      <w:marBottom w:val="0"/>
      <w:divBdr>
        <w:top w:val="none" w:sz="0" w:space="0" w:color="auto"/>
        <w:left w:val="none" w:sz="0" w:space="0" w:color="auto"/>
        <w:bottom w:val="none" w:sz="0" w:space="0" w:color="auto"/>
        <w:right w:val="none" w:sz="0" w:space="0" w:color="auto"/>
      </w:divBdr>
      <w:divsChild>
        <w:div w:id="408423468">
          <w:marLeft w:val="0"/>
          <w:marRight w:val="0"/>
          <w:marTop w:val="0"/>
          <w:marBottom w:val="0"/>
          <w:divBdr>
            <w:top w:val="none" w:sz="0" w:space="0" w:color="auto"/>
            <w:left w:val="none" w:sz="0" w:space="0" w:color="auto"/>
            <w:bottom w:val="none" w:sz="0" w:space="0" w:color="auto"/>
            <w:right w:val="none" w:sz="0" w:space="0" w:color="auto"/>
          </w:divBdr>
          <w:divsChild>
            <w:div w:id="1006329296">
              <w:marLeft w:val="0"/>
              <w:marRight w:val="0"/>
              <w:marTop w:val="0"/>
              <w:marBottom w:val="0"/>
              <w:divBdr>
                <w:top w:val="none" w:sz="0" w:space="0" w:color="auto"/>
                <w:left w:val="none" w:sz="0" w:space="0" w:color="auto"/>
                <w:bottom w:val="none" w:sz="0" w:space="0" w:color="auto"/>
                <w:right w:val="none" w:sz="0" w:space="0" w:color="auto"/>
              </w:divBdr>
              <w:divsChild>
                <w:div w:id="2131967746">
                  <w:marLeft w:val="0"/>
                  <w:marRight w:val="0"/>
                  <w:marTop w:val="0"/>
                  <w:marBottom w:val="0"/>
                  <w:divBdr>
                    <w:top w:val="none" w:sz="0" w:space="0" w:color="auto"/>
                    <w:left w:val="none" w:sz="0" w:space="0" w:color="auto"/>
                    <w:bottom w:val="none" w:sz="0" w:space="0" w:color="auto"/>
                    <w:right w:val="none" w:sz="0" w:space="0" w:color="auto"/>
                  </w:divBdr>
                  <w:divsChild>
                    <w:div w:id="1020399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5036730">
      <w:bodyDiv w:val="1"/>
      <w:marLeft w:val="0"/>
      <w:marRight w:val="0"/>
      <w:marTop w:val="0"/>
      <w:marBottom w:val="0"/>
      <w:divBdr>
        <w:top w:val="none" w:sz="0" w:space="0" w:color="auto"/>
        <w:left w:val="none" w:sz="0" w:space="0" w:color="auto"/>
        <w:bottom w:val="none" w:sz="0" w:space="0" w:color="auto"/>
        <w:right w:val="none" w:sz="0" w:space="0" w:color="auto"/>
      </w:divBdr>
      <w:divsChild>
        <w:div w:id="770396459">
          <w:marLeft w:val="446"/>
          <w:marRight w:val="0"/>
          <w:marTop w:val="60"/>
          <w:marBottom w:val="60"/>
          <w:divBdr>
            <w:top w:val="none" w:sz="0" w:space="0" w:color="auto"/>
            <w:left w:val="none" w:sz="0" w:space="0" w:color="auto"/>
            <w:bottom w:val="none" w:sz="0" w:space="0" w:color="auto"/>
            <w:right w:val="none" w:sz="0" w:space="0" w:color="auto"/>
          </w:divBdr>
        </w:div>
      </w:divsChild>
    </w:div>
    <w:div w:id="1986158384">
      <w:bodyDiv w:val="1"/>
      <w:marLeft w:val="0"/>
      <w:marRight w:val="0"/>
      <w:marTop w:val="0"/>
      <w:marBottom w:val="0"/>
      <w:divBdr>
        <w:top w:val="none" w:sz="0" w:space="0" w:color="auto"/>
        <w:left w:val="none" w:sz="0" w:space="0" w:color="auto"/>
        <w:bottom w:val="none" w:sz="0" w:space="0" w:color="auto"/>
        <w:right w:val="none" w:sz="0" w:space="0" w:color="auto"/>
      </w:divBdr>
    </w:div>
    <w:div w:id="1987930258">
      <w:bodyDiv w:val="1"/>
      <w:marLeft w:val="0"/>
      <w:marRight w:val="0"/>
      <w:marTop w:val="0"/>
      <w:marBottom w:val="0"/>
      <w:divBdr>
        <w:top w:val="none" w:sz="0" w:space="0" w:color="auto"/>
        <w:left w:val="none" w:sz="0" w:space="0" w:color="auto"/>
        <w:bottom w:val="none" w:sz="0" w:space="0" w:color="auto"/>
        <w:right w:val="none" w:sz="0" w:space="0" w:color="auto"/>
      </w:divBdr>
      <w:divsChild>
        <w:div w:id="1769540623">
          <w:marLeft w:val="0"/>
          <w:marRight w:val="0"/>
          <w:marTop w:val="90"/>
          <w:marBottom w:val="90"/>
          <w:divBdr>
            <w:top w:val="none" w:sz="0" w:space="0" w:color="auto"/>
            <w:left w:val="none" w:sz="0" w:space="0" w:color="auto"/>
            <w:bottom w:val="none" w:sz="0" w:space="0" w:color="auto"/>
            <w:right w:val="none" w:sz="0" w:space="0" w:color="auto"/>
          </w:divBdr>
        </w:div>
      </w:divsChild>
    </w:div>
    <w:div w:id="1989749296">
      <w:bodyDiv w:val="1"/>
      <w:marLeft w:val="0"/>
      <w:marRight w:val="0"/>
      <w:marTop w:val="0"/>
      <w:marBottom w:val="0"/>
      <w:divBdr>
        <w:top w:val="none" w:sz="0" w:space="0" w:color="auto"/>
        <w:left w:val="none" w:sz="0" w:space="0" w:color="auto"/>
        <w:bottom w:val="none" w:sz="0" w:space="0" w:color="auto"/>
        <w:right w:val="none" w:sz="0" w:space="0" w:color="auto"/>
      </w:divBdr>
    </w:div>
    <w:div w:id="1990473332">
      <w:bodyDiv w:val="1"/>
      <w:marLeft w:val="0"/>
      <w:marRight w:val="0"/>
      <w:marTop w:val="0"/>
      <w:marBottom w:val="0"/>
      <w:divBdr>
        <w:top w:val="none" w:sz="0" w:space="0" w:color="auto"/>
        <w:left w:val="none" w:sz="0" w:space="0" w:color="auto"/>
        <w:bottom w:val="none" w:sz="0" w:space="0" w:color="auto"/>
        <w:right w:val="none" w:sz="0" w:space="0" w:color="auto"/>
      </w:divBdr>
    </w:div>
    <w:div w:id="1997568291">
      <w:bodyDiv w:val="1"/>
      <w:marLeft w:val="0"/>
      <w:marRight w:val="0"/>
      <w:marTop w:val="0"/>
      <w:marBottom w:val="0"/>
      <w:divBdr>
        <w:top w:val="none" w:sz="0" w:space="0" w:color="auto"/>
        <w:left w:val="none" w:sz="0" w:space="0" w:color="auto"/>
        <w:bottom w:val="none" w:sz="0" w:space="0" w:color="auto"/>
        <w:right w:val="none" w:sz="0" w:space="0" w:color="auto"/>
      </w:divBdr>
    </w:div>
    <w:div w:id="2007197946">
      <w:bodyDiv w:val="1"/>
      <w:marLeft w:val="0"/>
      <w:marRight w:val="0"/>
      <w:marTop w:val="0"/>
      <w:marBottom w:val="0"/>
      <w:divBdr>
        <w:top w:val="none" w:sz="0" w:space="0" w:color="auto"/>
        <w:left w:val="none" w:sz="0" w:space="0" w:color="auto"/>
        <w:bottom w:val="none" w:sz="0" w:space="0" w:color="auto"/>
        <w:right w:val="none" w:sz="0" w:space="0" w:color="auto"/>
      </w:divBdr>
      <w:divsChild>
        <w:div w:id="2063360794">
          <w:marLeft w:val="0"/>
          <w:marRight w:val="0"/>
          <w:marTop w:val="60"/>
          <w:marBottom w:val="0"/>
          <w:divBdr>
            <w:top w:val="none" w:sz="0" w:space="0" w:color="auto"/>
            <w:left w:val="none" w:sz="0" w:space="0" w:color="auto"/>
            <w:bottom w:val="none" w:sz="0" w:space="0" w:color="auto"/>
            <w:right w:val="none" w:sz="0" w:space="0" w:color="auto"/>
          </w:divBdr>
        </w:div>
      </w:divsChild>
    </w:div>
    <w:div w:id="2007442119">
      <w:bodyDiv w:val="1"/>
      <w:marLeft w:val="0"/>
      <w:marRight w:val="0"/>
      <w:marTop w:val="0"/>
      <w:marBottom w:val="0"/>
      <w:divBdr>
        <w:top w:val="none" w:sz="0" w:space="0" w:color="auto"/>
        <w:left w:val="none" w:sz="0" w:space="0" w:color="auto"/>
        <w:bottom w:val="none" w:sz="0" w:space="0" w:color="auto"/>
        <w:right w:val="none" w:sz="0" w:space="0" w:color="auto"/>
      </w:divBdr>
    </w:div>
    <w:div w:id="2015838359">
      <w:bodyDiv w:val="1"/>
      <w:marLeft w:val="0"/>
      <w:marRight w:val="0"/>
      <w:marTop w:val="0"/>
      <w:marBottom w:val="0"/>
      <w:divBdr>
        <w:top w:val="none" w:sz="0" w:space="0" w:color="auto"/>
        <w:left w:val="none" w:sz="0" w:space="0" w:color="auto"/>
        <w:bottom w:val="none" w:sz="0" w:space="0" w:color="auto"/>
        <w:right w:val="none" w:sz="0" w:space="0" w:color="auto"/>
      </w:divBdr>
    </w:div>
    <w:div w:id="2016223074">
      <w:bodyDiv w:val="1"/>
      <w:marLeft w:val="0"/>
      <w:marRight w:val="0"/>
      <w:marTop w:val="0"/>
      <w:marBottom w:val="0"/>
      <w:divBdr>
        <w:top w:val="none" w:sz="0" w:space="0" w:color="auto"/>
        <w:left w:val="none" w:sz="0" w:space="0" w:color="auto"/>
        <w:bottom w:val="none" w:sz="0" w:space="0" w:color="auto"/>
        <w:right w:val="none" w:sz="0" w:space="0" w:color="auto"/>
      </w:divBdr>
    </w:div>
    <w:div w:id="2020347747">
      <w:bodyDiv w:val="1"/>
      <w:marLeft w:val="0"/>
      <w:marRight w:val="0"/>
      <w:marTop w:val="0"/>
      <w:marBottom w:val="0"/>
      <w:divBdr>
        <w:top w:val="none" w:sz="0" w:space="0" w:color="auto"/>
        <w:left w:val="none" w:sz="0" w:space="0" w:color="auto"/>
        <w:bottom w:val="none" w:sz="0" w:space="0" w:color="auto"/>
        <w:right w:val="none" w:sz="0" w:space="0" w:color="auto"/>
      </w:divBdr>
    </w:div>
    <w:div w:id="2030374819">
      <w:bodyDiv w:val="1"/>
      <w:marLeft w:val="0"/>
      <w:marRight w:val="0"/>
      <w:marTop w:val="0"/>
      <w:marBottom w:val="0"/>
      <w:divBdr>
        <w:top w:val="none" w:sz="0" w:space="0" w:color="auto"/>
        <w:left w:val="none" w:sz="0" w:space="0" w:color="auto"/>
        <w:bottom w:val="none" w:sz="0" w:space="0" w:color="auto"/>
        <w:right w:val="none" w:sz="0" w:space="0" w:color="auto"/>
      </w:divBdr>
    </w:div>
    <w:div w:id="2033802411">
      <w:bodyDiv w:val="1"/>
      <w:marLeft w:val="0"/>
      <w:marRight w:val="0"/>
      <w:marTop w:val="0"/>
      <w:marBottom w:val="0"/>
      <w:divBdr>
        <w:top w:val="none" w:sz="0" w:space="0" w:color="auto"/>
        <w:left w:val="none" w:sz="0" w:space="0" w:color="auto"/>
        <w:bottom w:val="none" w:sz="0" w:space="0" w:color="auto"/>
        <w:right w:val="none" w:sz="0" w:space="0" w:color="auto"/>
      </w:divBdr>
      <w:divsChild>
        <w:div w:id="10421147">
          <w:marLeft w:val="0"/>
          <w:marRight w:val="0"/>
          <w:marTop w:val="0"/>
          <w:marBottom w:val="0"/>
          <w:divBdr>
            <w:top w:val="none" w:sz="0" w:space="0" w:color="auto"/>
            <w:left w:val="none" w:sz="0" w:space="0" w:color="auto"/>
            <w:bottom w:val="none" w:sz="0" w:space="0" w:color="auto"/>
            <w:right w:val="none" w:sz="0" w:space="0" w:color="auto"/>
          </w:divBdr>
        </w:div>
        <w:div w:id="1770075950">
          <w:marLeft w:val="0"/>
          <w:marRight w:val="0"/>
          <w:marTop w:val="45"/>
          <w:marBottom w:val="75"/>
          <w:divBdr>
            <w:top w:val="none" w:sz="0" w:space="0" w:color="auto"/>
            <w:left w:val="none" w:sz="0" w:space="0" w:color="auto"/>
            <w:bottom w:val="single" w:sz="6" w:space="2" w:color="E1E1E1"/>
            <w:right w:val="none" w:sz="0" w:space="0" w:color="auto"/>
          </w:divBdr>
        </w:div>
      </w:divsChild>
    </w:div>
    <w:div w:id="2035762910">
      <w:bodyDiv w:val="1"/>
      <w:marLeft w:val="0"/>
      <w:marRight w:val="0"/>
      <w:marTop w:val="0"/>
      <w:marBottom w:val="0"/>
      <w:divBdr>
        <w:top w:val="none" w:sz="0" w:space="0" w:color="auto"/>
        <w:left w:val="none" w:sz="0" w:space="0" w:color="auto"/>
        <w:bottom w:val="none" w:sz="0" w:space="0" w:color="auto"/>
        <w:right w:val="none" w:sz="0" w:space="0" w:color="auto"/>
      </w:divBdr>
    </w:div>
    <w:div w:id="2040157451">
      <w:bodyDiv w:val="1"/>
      <w:marLeft w:val="0"/>
      <w:marRight w:val="0"/>
      <w:marTop w:val="0"/>
      <w:marBottom w:val="0"/>
      <w:divBdr>
        <w:top w:val="none" w:sz="0" w:space="0" w:color="auto"/>
        <w:left w:val="none" w:sz="0" w:space="0" w:color="auto"/>
        <w:bottom w:val="none" w:sz="0" w:space="0" w:color="auto"/>
        <w:right w:val="none" w:sz="0" w:space="0" w:color="auto"/>
      </w:divBdr>
    </w:div>
    <w:div w:id="2041321879">
      <w:bodyDiv w:val="1"/>
      <w:marLeft w:val="0"/>
      <w:marRight w:val="0"/>
      <w:marTop w:val="0"/>
      <w:marBottom w:val="0"/>
      <w:divBdr>
        <w:top w:val="none" w:sz="0" w:space="0" w:color="auto"/>
        <w:left w:val="none" w:sz="0" w:space="0" w:color="auto"/>
        <w:bottom w:val="none" w:sz="0" w:space="0" w:color="auto"/>
        <w:right w:val="none" w:sz="0" w:space="0" w:color="auto"/>
      </w:divBdr>
    </w:div>
    <w:div w:id="2046560259">
      <w:bodyDiv w:val="1"/>
      <w:marLeft w:val="0"/>
      <w:marRight w:val="0"/>
      <w:marTop w:val="0"/>
      <w:marBottom w:val="0"/>
      <w:divBdr>
        <w:top w:val="none" w:sz="0" w:space="0" w:color="auto"/>
        <w:left w:val="none" w:sz="0" w:space="0" w:color="auto"/>
        <w:bottom w:val="none" w:sz="0" w:space="0" w:color="auto"/>
        <w:right w:val="none" w:sz="0" w:space="0" w:color="auto"/>
      </w:divBdr>
    </w:div>
    <w:div w:id="2048479595">
      <w:bodyDiv w:val="1"/>
      <w:marLeft w:val="0"/>
      <w:marRight w:val="0"/>
      <w:marTop w:val="0"/>
      <w:marBottom w:val="0"/>
      <w:divBdr>
        <w:top w:val="none" w:sz="0" w:space="0" w:color="auto"/>
        <w:left w:val="none" w:sz="0" w:space="0" w:color="auto"/>
        <w:bottom w:val="none" w:sz="0" w:space="0" w:color="auto"/>
        <w:right w:val="none" w:sz="0" w:space="0" w:color="auto"/>
      </w:divBdr>
    </w:div>
    <w:div w:id="2056198058">
      <w:bodyDiv w:val="1"/>
      <w:marLeft w:val="0"/>
      <w:marRight w:val="0"/>
      <w:marTop w:val="0"/>
      <w:marBottom w:val="0"/>
      <w:divBdr>
        <w:top w:val="none" w:sz="0" w:space="0" w:color="auto"/>
        <w:left w:val="none" w:sz="0" w:space="0" w:color="auto"/>
        <w:bottom w:val="none" w:sz="0" w:space="0" w:color="auto"/>
        <w:right w:val="none" w:sz="0" w:space="0" w:color="auto"/>
      </w:divBdr>
    </w:div>
    <w:div w:id="2075930949">
      <w:bodyDiv w:val="1"/>
      <w:marLeft w:val="0"/>
      <w:marRight w:val="0"/>
      <w:marTop w:val="0"/>
      <w:marBottom w:val="0"/>
      <w:divBdr>
        <w:top w:val="none" w:sz="0" w:space="0" w:color="auto"/>
        <w:left w:val="none" w:sz="0" w:space="0" w:color="auto"/>
        <w:bottom w:val="none" w:sz="0" w:space="0" w:color="auto"/>
        <w:right w:val="none" w:sz="0" w:space="0" w:color="auto"/>
      </w:divBdr>
    </w:div>
    <w:div w:id="2077386977">
      <w:bodyDiv w:val="1"/>
      <w:marLeft w:val="0"/>
      <w:marRight w:val="0"/>
      <w:marTop w:val="0"/>
      <w:marBottom w:val="0"/>
      <w:divBdr>
        <w:top w:val="none" w:sz="0" w:space="0" w:color="auto"/>
        <w:left w:val="none" w:sz="0" w:space="0" w:color="auto"/>
        <w:bottom w:val="none" w:sz="0" w:space="0" w:color="auto"/>
        <w:right w:val="none" w:sz="0" w:space="0" w:color="auto"/>
      </w:divBdr>
    </w:div>
    <w:div w:id="2102866756">
      <w:bodyDiv w:val="1"/>
      <w:marLeft w:val="0"/>
      <w:marRight w:val="0"/>
      <w:marTop w:val="0"/>
      <w:marBottom w:val="0"/>
      <w:divBdr>
        <w:top w:val="none" w:sz="0" w:space="0" w:color="auto"/>
        <w:left w:val="none" w:sz="0" w:space="0" w:color="auto"/>
        <w:bottom w:val="none" w:sz="0" w:space="0" w:color="auto"/>
        <w:right w:val="none" w:sz="0" w:space="0" w:color="auto"/>
      </w:divBdr>
    </w:div>
    <w:div w:id="2104572966">
      <w:bodyDiv w:val="1"/>
      <w:marLeft w:val="0"/>
      <w:marRight w:val="0"/>
      <w:marTop w:val="0"/>
      <w:marBottom w:val="0"/>
      <w:divBdr>
        <w:top w:val="none" w:sz="0" w:space="0" w:color="auto"/>
        <w:left w:val="none" w:sz="0" w:space="0" w:color="auto"/>
        <w:bottom w:val="none" w:sz="0" w:space="0" w:color="auto"/>
        <w:right w:val="none" w:sz="0" w:space="0" w:color="auto"/>
      </w:divBdr>
    </w:div>
    <w:div w:id="2106875818">
      <w:bodyDiv w:val="1"/>
      <w:marLeft w:val="0"/>
      <w:marRight w:val="0"/>
      <w:marTop w:val="0"/>
      <w:marBottom w:val="0"/>
      <w:divBdr>
        <w:top w:val="none" w:sz="0" w:space="0" w:color="auto"/>
        <w:left w:val="none" w:sz="0" w:space="0" w:color="auto"/>
        <w:bottom w:val="none" w:sz="0" w:space="0" w:color="auto"/>
        <w:right w:val="none" w:sz="0" w:space="0" w:color="auto"/>
      </w:divBdr>
      <w:divsChild>
        <w:div w:id="581061981">
          <w:marLeft w:val="0"/>
          <w:marRight w:val="0"/>
          <w:marTop w:val="0"/>
          <w:marBottom w:val="0"/>
          <w:divBdr>
            <w:top w:val="none" w:sz="0" w:space="0" w:color="auto"/>
            <w:left w:val="none" w:sz="0" w:space="0" w:color="auto"/>
            <w:bottom w:val="none" w:sz="0" w:space="0" w:color="auto"/>
            <w:right w:val="none" w:sz="0" w:space="0" w:color="auto"/>
          </w:divBdr>
          <w:divsChild>
            <w:div w:id="1532568232">
              <w:marLeft w:val="0"/>
              <w:marRight w:val="0"/>
              <w:marTop w:val="0"/>
              <w:marBottom w:val="0"/>
              <w:divBdr>
                <w:top w:val="none" w:sz="0" w:space="0" w:color="auto"/>
                <w:left w:val="none" w:sz="0" w:space="0" w:color="auto"/>
                <w:bottom w:val="none" w:sz="0" w:space="0" w:color="auto"/>
                <w:right w:val="none" w:sz="0" w:space="0" w:color="auto"/>
              </w:divBdr>
              <w:divsChild>
                <w:div w:id="346830944">
                  <w:marLeft w:val="0"/>
                  <w:marRight w:val="0"/>
                  <w:marTop w:val="0"/>
                  <w:marBottom w:val="0"/>
                  <w:divBdr>
                    <w:top w:val="none" w:sz="0" w:space="0" w:color="auto"/>
                    <w:left w:val="none" w:sz="0" w:space="0" w:color="auto"/>
                    <w:bottom w:val="none" w:sz="0" w:space="0" w:color="auto"/>
                    <w:right w:val="none" w:sz="0" w:space="0" w:color="auto"/>
                  </w:divBdr>
                  <w:divsChild>
                    <w:div w:id="1071193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0277248">
      <w:bodyDiv w:val="1"/>
      <w:marLeft w:val="0"/>
      <w:marRight w:val="0"/>
      <w:marTop w:val="0"/>
      <w:marBottom w:val="0"/>
      <w:divBdr>
        <w:top w:val="none" w:sz="0" w:space="0" w:color="auto"/>
        <w:left w:val="none" w:sz="0" w:space="0" w:color="auto"/>
        <w:bottom w:val="none" w:sz="0" w:space="0" w:color="auto"/>
        <w:right w:val="none" w:sz="0" w:space="0" w:color="auto"/>
      </w:divBdr>
    </w:div>
    <w:div w:id="2119836202">
      <w:bodyDiv w:val="1"/>
      <w:marLeft w:val="0"/>
      <w:marRight w:val="0"/>
      <w:marTop w:val="0"/>
      <w:marBottom w:val="0"/>
      <w:divBdr>
        <w:top w:val="none" w:sz="0" w:space="0" w:color="auto"/>
        <w:left w:val="none" w:sz="0" w:space="0" w:color="auto"/>
        <w:bottom w:val="none" w:sz="0" w:space="0" w:color="auto"/>
        <w:right w:val="none" w:sz="0" w:space="0" w:color="auto"/>
      </w:divBdr>
    </w:div>
    <w:div w:id="2126727364">
      <w:bodyDiv w:val="1"/>
      <w:marLeft w:val="0"/>
      <w:marRight w:val="0"/>
      <w:marTop w:val="0"/>
      <w:marBottom w:val="0"/>
      <w:divBdr>
        <w:top w:val="none" w:sz="0" w:space="0" w:color="auto"/>
        <w:left w:val="none" w:sz="0" w:space="0" w:color="auto"/>
        <w:bottom w:val="none" w:sz="0" w:space="0" w:color="auto"/>
        <w:right w:val="none" w:sz="0" w:space="0" w:color="auto"/>
      </w:divBdr>
      <w:divsChild>
        <w:div w:id="7413635">
          <w:marLeft w:val="0"/>
          <w:marRight w:val="0"/>
          <w:marTop w:val="0"/>
          <w:marBottom w:val="0"/>
          <w:divBdr>
            <w:top w:val="none" w:sz="0" w:space="0" w:color="auto"/>
            <w:left w:val="none" w:sz="0" w:space="0" w:color="auto"/>
            <w:bottom w:val="none" w:sz="0" w:space="0" w:color="auto"/>
            <w:right w:val="none" w:sz="0" w:space="0" w:color="auto"/>
          </w:divBdr>
          <w:divsChild>
            <w:div w:id="1298296286">
              <w:marLeft w:val="0"/>
              <w:marRight w:val="0"/>
              <w:marTop w:val="0"/>
              <w:marBottom w:val="0"/>
              <w:divBdr>
                <w:top w:val="none" w:sz="0" w:space="0" w:color="auto"/>
                <w:left w:val="none" w:sz="0" w:space="0" w:color="auto"/>
                <w:bottom w:val="none" w:sz="0" w:space="0" w:color="auto"/>
                <w:right w:val="none" w:sz="0" w:space="0" w:color="auto"/>
              </w:divBdr>
              <w:divsChild>
                <w:div w:id="1934046400">
                  <w:marLeft w:val="0"/>
                  <w:marRight w:val="0"/>
                  <w:marTop w:val="0"/>
                  <w:marBottom w:val="0"/>
                  <w:divBdr>
                    <w:top w:val="none" w:sz="0" w:space="0" w:color="auto"/>
                    <w:left w:val="none" w:sz="0" w:space="0" w:color="auto"/>
                    <w:bottom w:val="none" w:sz="0" w:space="0" w:color="auto"/>
                    <w:right w:val="none" w:sz="0" w:space="0" w:color="auto"/>
                  </w:divBdr>
                  <w:divsChild>
                    <w:div w:id="1787893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0393324">
      <w:bodyDiv w:val="1"/>
      <w:marLeft w:val="0"/>
      <w:marRight w:val="0"/>
      <w:marTop w:val="0"/>
      <w:marBottom w:val="0"/>
      <w:divBdr>
        <w:top w:val="none" w:sz="0" w:space="0" w:color="auto"/>
        <w:left w:val="none" w:sz="0" w:space="0" w:color="auto"/>
        <w:bottom w:val="none" w:sz="0" w:space="0" w:color="auto"/>
        <w:right w:val="none" w:sz="0" w:space="0" w:color="auto"/>
      </w:divBdr>
    </w:div>
    <w:div w:id="2137403181">
      <w:bodyDiv w:val="1"/>
      <w:marLeft w:val="0"/>
      <w:marRight w:val="0"/>
      <w:marTop w:val="0"/>
      <w:marBottom w:val="0"/>
      <w:divBdr>
        <w:top w:val="none" w:sz="0" w:space="0" w:color="auto"/>
        <w:left w:val="none" w:sz="0" w:space="0" w:color="auto"/>
        <w:bottom w:val="none" w:sz="0" w:space="0" w:color="auto"/>
        <w:right w:val="none" w:sz="0" w:space="0" w:color="auto"/>
      </w:divBdr>
    </w:div>
    <w:div w:id="21436892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26" Type="http://schemas.openxmlformats.org/officeDocument/2006/relationships/hyperlink" Target="https://doi.org/10.1080/00273171.2012.715252" TargetMode="External"/><Relationship Id="rId3" Type="http://schemas.openxmlformats.org/officeDocument/2006/relationships/customXml" Target="../customXml/item3.xml"/><Relationship Id="rId21" Type="http://schemas.openxmlformats.org/officeDocument/2006/relationships/header" Target="header4.xml"/><Relationship Id="rId7" Type="http://schemas.openxmlformats.org/officeDocument/2006/relationships/styles" Target="styles.xml"/><Relationship Id="rId12" Type="http://schemas.openxmlformats.org/officeDocument/2006/relationships/image" Target="media/image1.tif"/><Relationship Id="rId17" Type="http://schemas.openxmlformats.org/officeDocument/2006/relationships/header" Target="header3.xml"/><Relationship Id="rId25" Type="http://schemas.openxmlformats.org/officeDocument/2006/relationships/hyperlink" Target="https://doi.org/10.1080/00273171.2014.933697" TargetMode="External"/><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image" Target="media/image3.tif"/><Relationship Id="rId29" Type="http://schemas.openxmlformats.org/officeDocument/2006/relationships/hyperlink" Target="https://doi.org/10.1007/BF02296192"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oter" Target="footer5.xml"/><Relationship Id="rId32"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footer" Target="footer1.xml"/><Relationship Id="rId23" Type="http://schemas.openxmlformats.org/officeDocument/2006/relationships/header" Target="header5.xml"/><Relationship Id="rId28" Type="http://schemas.openxmlformats.org/officeDocument/2006/relationships/hyperlink" Target="https://doi.org/10.1016/B978-0-12-813995-0.00033-9" TargetMode="External"/><Relationship Id="rId10" Type="http://schemas.openxmlformats.org/officeDocument/2006/relationships/footnotes" Target="footnotes.xml"/><Relationship Id="rId19" Type="http://schemas.openxmlformats.org/officeDocument/2006/relationships/image" Target="media/image2.tif"/><Relationship Id="rId31" Type="http://schemas.openxmlformats.org/officeDocument/2006/relationships/hyperlink" Target="https://CRAN.R-project.org/package=tseries"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 Id="rId22" Type="http://schemas.openxmlformats.org/officeDocument/2006/relationships/footer" Target="footer4.xml"/><Relationship Id="rId27" Type="http://schemas.openxmlformats.org/officeDocument/2006/relationships/hyperlink" Target="https://psycnet.apa.org/doi/10.1080/10705511.2018.1534205" TargetMode="External"/><Relationship Id="rId30" Type="http://schemas.openxmlformats.org/officeDocument/2006/relationships/hyperlink" Target="https://doi.org/10.1080/02699931.2022.208153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MigrationWizIdDocumentLibraryPermissions xmlns="d5390fe5-3b9b-4b55-a3f5-ec6978f72b8e" xsi:nil="true"/>
    <MigrationWizIdPermissions xmlns="d5390fe5-3b9b-4b55-a3f5-ec6978f72b8e" xsi:nil="true"/>
    <MigrationWizIdSecurityGroups xmlns="d5390fe5-3b9b-4b55-a3f5-ec6978f72b8e" xsi:nil="true"/>
    <MigrationWizIdPermissionLevels xmlns="d5390fe5-3b9b-4b55-a3f5-ec6978f72b8e" xsi:nil="true"/>
    <MigrationWizId xmlns="d5390fe5-3b9b-4b55-a3f5-ec6978f72b8e" xsi:nil="true"/>
  </documentManagement>
</p:properties>
</file>

<file path=customXml/item2.xml><?xml version="1.0" encoding="utf-8"?>
<ct:contentTypeSchema xmlns:ct="http://schemas.microsoft.com/office/2006/metadata/contentType" xmlns:ma="http://schemas.microsoft.com/office/2006/metadata/properties/metaAttributes" ct:_="" ma:_="" ma:contentTypeName="Asiakirja" ma:contentTypeID="0x010100CE82F1022B6A2C458ED5C729239BB4DC" ma:contentTypeVersion="17" ma:contentTypeDescription="Luo uusi asiakirja." ma:contentTypeScope="" ma:versionID="3db703fe4adbced9d26d2762b88a6483">
  <xsd:schema xmlns:xsd="http://www.w3.org/2001/XMLSchema" xmlns:xs="http://www.w3.org/2001/XMLSchema" xmlns:p="http://schemas.microsoft.com/office/2006/metadata/properties" xmlns:ns3="44fc8f92-a4be-44df-931c-bb7ea49937ba" xmlns:ns4="066a6065-6e54-459e-bc6d-17f7de4d5a7d" targetNamespace="http://schemas.microsoft.com/office/2006/metadata/properties" ma:root="true" ma:fieldsID="207891cad58dd17614ea144809e38d99" ns3:_="" ns4:_="">
    <xsd:import namespace="44fc8f92-a4be-44df-931c-bb7ea49937ba"/>
    <xsd:import namespace="066a6065-6e54-459e-bc6d-17f7de4d5a7d"/>
    <xsd:element name="properties">
      <xsd:complexType>
        <xsd:sequence>
          <xsd:element name="documentManagement">
            <xsd:complexType>
              <xsd:all>
                <xsd:element ref="ns3:MigrationWizId" minOccurs="0"/>
                <xsd:element ref="ns3:MigrationWizIdPermissions" minOccurs="0"/>
                <xsd:element ref="ns3:MigrationWizIdPermissionLevels" minOccurs="0"/>
                <xsd:element ref="ns3:MigrationWizIdDocumentLibraryPermissions" minOccurs="0"/>
                <xsd:element ref="ns3:MigrationWizIdSecurityGroup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fc8f92-a4be-44df-931c-bb7ea49937ba"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22" nillable="true" ma:displayName="MediaServiceAutoKeyPoints" ma:hidden="true" ma:internalName="MediaServiceAutoKeyPoints" ma:readOnly="true">
      <xsd:simpleType>
        <xsd:restriction base="dms:Note"/>
      </xsd:simpleType>
    </xsd:element>
    <xsd:element name="MediaServiceKeyPoints" ma:index="23" nillable="true" ma:displayName="KeyPoints" ma:internalName="MediaServiceKeyPoints" ma:readOnly="true">
      <xsd:simpleType>
        <xsd:restriction base="dms:Note">
          <xsd:maxLength value="255"/>
        </xsd:restriction>
      </xsd:simpleType>
    </xsd:element>
    <xsd:element name="MediaServiceDateTaken" ma:index="24"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66a6065-6e54-459e-bc6d-17f7de4d5a7d" elementFormDefault="qualified">
    <xsd:import namespace="http://schemas.microsoft.com/office/2006/documentManagement/types"/>
    <xsd:import namespace="http://schemas.microsoft.com/office/infopath/2007/PartnerControls"/>
    <xsd:element name="SharedWithUsers" ma:index="19" nillable="true" ma:displayName="Jaettu"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Jakamisen tiedot" ma:internalName="SharedWithDetails" ma:readOnly="true">
      <xsd:simpleType>
        <xsd:restriction base="dms:Note">
          <xsd:maxLength value="255"/>
        </xsd:restriction>
      </xsd:simpleType>
    </xsd:element>
    <xsd:element name="SharingHintHash" ma:index="21" nillable="true" ma:displayName="Jakamisvihjeen hajautu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Asiakirja" ma:contentTypeID="0x01010023C3957F798C8642AA79AB988D308DC3" ma:contentTypeVersion="18" ma:contentTypeDescription="Luo uusi asiakirja." ma:contentTypeScope="" ma:versionID="88ecbc1a2c9bc7bc35910498ffc03560">
  <xsd:schema xmlns:xsd="http://www.w3.org/2001/XMLSchema" xmlns:xs="http://www.w3.org/2001/XMLSchema" xmlns:p="http://schemas.microsoft.com/office/2006/metadata/properties" xmlns:ns3="d5390fe5-3b9b-4b55-a3f5-ec6978f72b8e" xmlns:ns4="34c8eb9c-97f8-4f57-9c95-58a7a4705071" targetNamespace="http://schemas.microsoft.com/office/2006/metadata/properties" ma:root="true" ma:fieldsID="9e360390a18433011491c41c24e52cb3" ns3:_="" ns4:_="">
    <xsd:import namespace="d5390fe5-3b9b-4b55-a3f5-ec6978f72b8e"/>
    <xsd:import namespace="34c8eb9c-97f8-4f57-9c95-58a7a4705071"/>
    <xsd:element name="properties">
      <xsd:complexType>
        <xsd:sequence>
          <xsd:element name="documentManagement">
            <xsd:complexType>
              <xsd:all>
                <xsd:element ref="ns3:MigrationWizId" minOccurs="0"/>
                <xsd:element ref="ns3:MigrationWizIdPermissions" minOccurs="0"/>
                <xsd:element ref="ns3:MigrationWizIdPermissionLevels" minOccurs="0"/>
                <xsd:element ref="ns3:MigrationWizIdDocumentLibraryPermissions" minOccurs="0"/>
                <xsd:element ref="ns3:MigrationWizIdSecurityGroups" minOccurs="0"/>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390fe5-3b9b-4b55-a3f5-ec6978f72b8e"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20" nillable="true" ma:displayName="MediaServiceDateTaken" ma:hidden="true" ma:internalName="MediaServiceDateTaken"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element name="MediaServiceAutoKeyPoints" ma:index="24" nillable="true" ma:displayName="MediaServiceAutoKeyPoints" ma:hidden="true" ma:internalName="MediaServiceAutoKeyPoints" ma:readOnly="true">
      <xsd:simpleType>
        <xsd:restriction base="dms:Note"/>
      </xsd:simpleType>
    </xsd:element>
    <xsd:element name="MediaServiceKeyPoints" ma:index="25"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4c8eb9c-97f8-4f57-9c95-58a7a4705071" elementFormDefault="qualified">
    <xsd:import namespace="http://schemas.microsoft.com/office/2006/documentManagement/types"/>
    <xsd:import namespace="http://schemas.microsoft.com/office/infopath/2007/PartnerControls"/>
    <xsd:element name="SharedWithUsers" ma:index="17" nillable="true" ma:displayName="Jaettu"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Jakamisen tiedot" ma:internalName="SharedWithDetails" ma:readOnly="true">
      <xsd:simpleType>
        <xsd:restriction base="dms:Note">
          <xsd:maxLength value="255"/>
        </xsd:restriction>
      </xsd:simpleType>
    </xsd:element>
    <xsd:element name="SharingHintHash" ma:index="19" nillable="true" ma:displayName="Jakamisvihjeen hajautu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384DAF-AC0F-4CC4-AB1A-78C1CFE02A58}">
  <ds:schemaRefs>
    <ds:schemaRef ds:uri="http://schemas.microsoft.com/office/2006/metadata/properties"/>
    <ds:schemaRef ds:uri="http://schemas.microsoft.com/office/infopath/2007/PartnerControls"/>
    <ds:schemaRef ds:uri="d5390fe5-3b9b-4b55-a3f5-ec6978f72b8e"/>
  </ds:schemaRefs>
</ds:datastoreItem>
</file>

<file path=customXml/itemProps2.xml><?xml version="1.0" encoding="utf-8"?>
<ds:datastoreItem xmlns:ds="http://schemas.openxmlformats.org/officeDocument/2006/customXml" ds:itemID="{E0C4C0D1-3572-4EB2-B1B4-B588B48CB3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fc8f92-a4be-44df-931c-bb7ea49937ba"/>
    <ds:schemaRef ds:uri="066a6065-6e54-459e-bc6d-17f7de4d5a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D490170-78E3-4F79-A2AB-9740A5C43866}">
  <ds:schemaRefs>
    <ds:schemaRef ds:uri="http://schemas.microsoft.com/sharepoint/v3/contenttype/forms"/>
  </ds:schemaRefs>
</ds:datastoreItem>
</file>

<file path=customXml/itemProps4.xml><?xml version="1.0" encoding="utf-8"?>
<ds:datastoreItem xmlns:ds="http://schemas.openxmlformats.org/officeDocument/2006/customXml" ds:itemID="{7A571FF5-97C8-44DA-88EE-CE7A47F40B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390fe5-3b9b-4b55-a3f5-ec6978f72b8e"/>
    <ds:schemaRef ds:uri="34c8eb9c-97f8-4f57-9c95-58a7a47050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F13D484C-06FD-49A8-B8BD-706027675F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4181</Words>
  <Characters>33870</Characters>
  <Application>Microsoft Office Word</Application>
  <DocSecurity>0</DocSecurity>
  <Lines>282</Lines>
  <Paragraphs>75</Paragraphs>
  <ScaleCrop>false</ScaleCrop>
  <HeadingPairs>
    <vt:vector size="6" baseType="variant">
      <vt:variant>
        <vt:lpstr>Otsikko</vt:lpstr>
      </vt:variant>
      <vt:variant>
        <vt:i4>1</vt:i4>
      </vt:variant>
      <vt:variant>
        <vt:lpstr>Title</vt:lpstr>
      </vt:variant>
      <vt:variant>
        <vt:i4>1</vt:i4>
      </vt:variant>
      <vt:variant>
        <vt:lpstr>Titel</vt:lpstr>
      </vt:variant>
      <vt:variant>
        <vt:i4>1</vt:i4>
      </vt:variant>
    </vt:vector>
  </HeadingPairs>
  <TitlesOfParts>
    <vt:vector size="3" baseType="lpstr">
      <vt:lpstr>Developmental Stage-Specific Effects of Parent–Child Relationship on Adolescents’ Emotion Regulation: A Longitudinal Study from Infancy to Late Adolescence</vt:lpstr>
      <vt:lpstr>Developmental Stage-Specific Effects of Parent–Child Relationship on Adolescents’ Emotion Regulation: A Longitudinal Study from Infancy to Late Adolescence</vt:lpstr>
      <vt:lpstr>Developmental Stage-Specific Effects of Parent–Child Relationship on Adolescents’ Emotion Regulation: A Longitudinal Study from Infancy to Late Adolescence</vt:lpstr>
    </vt:vector>
  </TitlesOfParts>
  <Company>Tampereen yliopisto</Company>
  <LinksUpToDate>false</LinksUpToDate>
  <CharactersWithSpaces>37976</CharactersWithSpaces>
  <SharedDoc>false</SharedDoc>
  <HLinks>
    <vt:vector size="288" baseType="variant">
      <vt:variant>
        <vt:i4>6619261</vt:i4>
      </vt:variant>
      <vt:variant>
        <vt:i4>89</vt:i4>
      </vt:variant>
      <vt:variant>
        <vt:i4>0</vt:i4>
      </vt:variant>
      <vt:variant>
        <vt:i4>5</vt:i4>
      </vt:variant>
      <vt:variant>
        <vt:lpwstr>https://cran.r-project.org/package=tseries</vt:lpwstr>
      </vt:variant>
      <vt:variant>
        <vt:lpwstr/>
      </vt:variant>
      <vt:variant>
        <vt:i4>4521986</vt:i4>
      </vt:variant>
      <vt:variant>
        <vt:i4>84</vt:i4>
      </vt:variant>
      <vt:variant>
        <vt:i4>0</vt:i4>
      </vt:variant>
      <vt:variant>
        <vt:i4>5</vt:i4>
      </vt:variant>
      <vt:variant>
        <vt:lpwstr>https://doi.org/10.1016/j.jrp.2008.12.026</vt:lpwstr>
      </vt:variant>
      <vt:variant>
        <vt:lpwstr/>
      </vt:variant>
      <vt:variant>
        <vt:i4>1245275</vt:i4>
      </vt:variant>
      <vt:variant>
        <vt:i4>81</vt:i4>
      </vt:variant>
      <vt:variant>
        <vt:i4>0</vt:i4>
      </vt:variant>
      <vt:variant>
        <vt:i4>5</vt:i4>
      </vt:variant>
      <vt:variant>
        <vt:lpwstr>https://doi.org/10.1007/978-3-030-82965-0</vt:lpwstr>
      </vt:variant>
      <vt:variant>
        <vt:lpwstr/>
      </vt:variant>
      <vt:variant>
        <vt:i4>196624</vt:i4>
      </vt:variant>
      <vt:variant>
        <vt:i4>78</vt:i4>
      </vt:variant>
      <vt:variant>
        <vt:i4>0</vt:i4>
      </vt:variant>
      <vt:variant>
        <vt:i4>5</vt:i4>
      </vt:variant>
      <vt:variant>
        <vt:lpwstr>https://doi.org/10.1007/s10826-017-0954-7</vt:lpwstr>
      </vt:variant>
      <vt:variant>
        <vt:lpwstr/>
      </vt:variant>
      <vt:variant>
        <vt:i4>2555947</vt:i4>
      </vt:variant>
      <vt:variant>
        <vt:i4>75</vt:i4>
      </vt:variant>
      <vt:variant>
        <vt:i4>0</vt:i4>
      </vt:variant>
      <vt:variant>
        <vt:i4>5</vt:i4>
      </vt:variant>
      <vt:variant>
        <vt:lpwstr>https://doi.org/10.1016/j.paid.2015.05.016</vt:lpwstr>
      </vt:variant>
      <vt:variant>
        <vt:lpwstr/>
      </vt:variant>
      <vt:variant>
        <vt:i4>2162792</vt:i4>
      </vt:variant>
      <vt:variant>
        <vt:i4>72</vt:i4>
      </vt:variant>
      <vt:variant>
        <vt:i4>0</vt:i4>
      </vt:variant>
      <vt:variant>
        <vt:i4>5</vt:i4>
      </vt:variant>
      <vt:variant>
        <vt:lpwstr>https://doi-org.libproxy.tuni.fi/10.1016/j.jrp.2023.104398</vt:lpwstr>
      </vt:variant>
      <vt:variant>
        <vt:lpwstr/>
      </vt:variant>
      <vt:variant>
        <vt:i4>262213</vt:i4>
      </vt:variant>
      <vt:variant>
        <vt:i4>69</vt:i4>
      </vt:variant>
      <vt:variant>
        <vt:i4>0</vt:i4>
      </vt:variant>
      <vt:variant>
        <vt:i4>5</vt:i4>
      </vt:variant>
      <vt:variant>
        <vt:lpwstr>https://doi.org/10.1080/02699931.2022.2081534</vt:lpwstr>
      </vt:variant>
      <vt:variant>
        <vt:lpwstr/>
      </vt:variant>
      <vt:variant>
        <vt:i4>5505095</vt:i4>
      </vt:variant>
      <vt:variant>
        <vt:i4>66</vt:i4>
      </vt:variant>
      <vt:variant>
        <vt:i4>0</vt:i4>
      </vt:variant>
      <vt:variant>
        <vt:i4>5</vt:i4>
      </vt:variant>
      <vt:variant>
        <vt:lpwstr>https://psycnet.apa.org/doi/10.1016/j.copsyc.2018.06.008</vt:lpwstr>
      </vt:variant>
      <vt:variant>
        <vt:lpwstr/>
      </vt:variant>
      <vt:variant>
        <vt:i4>1835087</vt:i4>
      </vt:variant>
      <vt:variant>
        <vt:i4>63</vt:i4>
      </vt:variant>
      <vt:variant>
        <vt:i4>0</vt:i4>
      </vt:variant>
      <vt:variant>
        <vt:i4>5</vt:i4>
      </vt:variant>
      <vt:variant>
        <vt:lpwstr>https://psycnet.apa.org/doi/10.1177/0146167205276865</vt:lpwstr>
      </vt:variant>
      <vt:variant>
        <vt:lpwstr/>
      </vt:variant>
      <vt:variant>
        <vt:i4>1114176</vt:i4>
      </vt:variant>
      <vt:variant>
        <vt:i4>60</vt:i4>
      </vt:variant>
      <vt:variant>
        <vt:i4>0</vt:i4>
      </vt:variant>
      <vt:variant>
        <vt:i4>5</vt:i4>
      </vt:variant>
      <vt:variant>
        <vt:lpwstr>https://psycnet.apa.org/doi/10.1177/1088868308315702</vt:lpwstr>
      </vt:variant>
      <vt:variant>
        <vt:lpwstr/>
      </vt:variant>
      <vt:variant>
        <vt:i4>3407968</vt:i4>
      </vt:variant>
      <vt:variant>
        <vt:i4>57</vt:i4>
      </vt:variant>
      <vt:variant>
        <vt:i4>0</vt:i4>
      </vt:variant>
      <vt:variant>
        <vt:i4>5</vt:i4>
      </vt:variant>
      <vt:variant>
        <vt:lpwstr>https://psycnet.apa.org/doi/10.1037/0022-3514.83.4.881</vt:lpwstr>
      </vt:variant>
      <vt:variant>
        <vt:lpwstr/>
      </vt:variant>
      <vt:variant>
        <vt:i4>3276908</vt:i4>
      </vt:variant>
      <vt:variant>
        <vt:i4>54</vt:i4>
      </vt:variant>
      <vt:variant>
        <vt:i4>0</vt:i4>
      </vt:variant>
      <vt:variant>
        <vt:i4>5</vt:i4>
      </vt:variant>
      <vt:variant>
        <vt:lpwstr>https://psycnet.apa.org/doi/10.1037/0022-3514.87.6.940</vt:lpwstr>
      </vt:variant>
      <vt:variant>
        <vt:lpwstr/>
      </vt:variant>
      <vt:variant>
        <vt:i4>4456528</vt:i4>
      </vt:variant>
      <vt:variant>
        <vt:i4>51</vt:i4>
      </vt:variant>
      <vt:variant>
        <vt:i4>0</vt:i4>
      </vt:variant>
      <vt:variant>
        <vt:i4>5</vt:i4>
      </vt:variant>
      <vt:variant>
        <vt:lpwstr>https://psycnet.apa.org/doi/10.1016/j.cortex.2020.01.010</vt:lpwstr>
      </vt:variant>
      <vt:variant>
        <vt:lpwstr/>
      </vt:variant>
      <vt:variant>
        <vt:i4>1638410</vt:i4>
      </vt:variant>
      <vt:variant>
        <vt:i4>48</vt:i4>
      </vt:variant>
      <vt:variant>
        <vt:i4>0</vt:i4>
      </vt:variant>
      <vt:variant>
        <vt:i4>5</vt:i4>
      </vt:variant>
      <vt:variant>
        <vt:lpwstr>https://doi.org/10.1037/a0020962</vt:lpwstr>
      </vt:variant>
      <vt:variant>
        <vt:lpwstr/>
      </vt:variant>
      <vt:variant>
        <vt:i4>4718601</vt:i4>
      </vt:variant>
      <vt:variant>
        <vt:i4>45</vt:i4>
      </vt:variant>
      <vt:variant>
        <vt:i4>0</vt:i4>
      </vt:variant>
      <vt:variant>
        <vt:i4>5</vt:i4>
      </vt:variant>
      <vt:variant>
        <vt:lpwstr>https://doi.org/10.1016/j.jrp.2016.08.002</vt:lpwstr>
      </vt:variant>
      <vt:variant>
        <vt:lpwstr/>
      </vt:variant>
      <vt:variant>
        <vt:i4>4653058</vt:i4>
      </vt:variant>
      <vt:variant>
        <vt:i4>42</vt:i4>
      </vt:variant>
      <vt:variant>
        <vt:i4>0</vt:i4>
      </vt:variant>
      <vt:variant>
        <vt:i4>5</vt:i4>
      </vt:variant>
      <vt:variant>
        <vt:lpwstr>https://doi.org/10.1016/j.jrp.2008.12.009</vt:lpwstr>
      </vt:variant>
      <vt:variant>
        <vt:lpwstr/>
      </vt:variant>
      <vt:variant>
        <vt:i4>3604593</vt:i4>
      </vt:variant>
      <vt:variant>
        <vt:i4>39</vt:i4>
      </vt:variant>
      <vt:variant>
        <vt:i4>0</vt:i4>
      </vt:variant>
      <vt:variant>
        <vt:i4>5</vt:i4>
      </vt:variant>
      <vt:variant>
        <vt:lpwstr>https://doi.org/10.1037/0022-3514.78.2.350</vt:lpwstr>
      </vt:variant>
      <vt:variant>
        <vt:lpwstr/>
      </vt:variant>
      <vt:variant>
        <vt:i4>1441803</vt:i4>
      </vt:variant>
      <vt:variant>
        <vt:i4>36</vt:i4>
      </vt:variant>
      <vt:variant>
        <vt:i4>0</vt:i4>
      </vt:variant>
      <vt:variant>
        <vt:i4>5</vt:i4>
      </vt:variant>
      <vt:variant>
        <vt:lpwstr>https://doi.org/10.1037/a0021367</vt:lpwstr>
      </vt:variant>
      <vt:variant>
        <vt:lpwstr/>
      </vt:variant>
      <vt:variant>
        <vt:i4>1441885</vt:i4>
      </vt:variant>
      <vt:variant>
        <vt:i4>33</vt:i4>
      </vt:variant>
      <vt:variant>
        <vt:i4>0</vt:i4>
      </vt:variant>
      <vt:variant>
        <vt:i4>5</vt:i4>
      </vt:variant>
      <vt:variant>
        <vt:lpwstr>https://doi.org/10.1177/0146167203256374</vt:lpwstr>
      </vt:variant>
      <vt:variant>
        <vt:lpwstr/>
      </vt:variant>
      <vt:variant>
        <vt:i4>4718615</vt:i4>
      </vt:variant>
      <vt:variant>
        <vt:i4>30</vt:i4>
      </vt:variant>
      <vt:variant>
        <vt:i4>0</vt:i4>
      </vt:variant>
      <vt:variant>
        <vt:i4>5</vt:i4>
      </vt:variant>
      <vt:variant>
        <vt:lpwstr>https://psycnet.apa.org/doi/10.1016/j.jrp.2012.05.001</vt:lpwstr>
      </vt:variant>
      <vt:variant>
        <vt:lpwstr/>
      </vt:variant>
      <vt:variant>
        <vt:i4>6881396</vt:i4>
      </vt:variant>
      <vt:variant>
        <vt:i4>27</vt:i4>
      </vt:variant>
      <vt:variant>
        <vt:i4>0</vt:i4>
      </vt:variant>
      <vt:variant>
        <vt:i4>5</vt:i4>
      </vt:variant>
      <vt:variant>
        <vt:lpwstr>https://doi.org/10.5127/jep.033612</vt:lpwstr>
      </vt:variant>
      <vt:variant>
        <vt:lpwstr/>
      </vt:variant>
      <vt:variant>
        <vt:i4>196695</vt:i4>
      </vt:variant>
      <vt:variant>
        <vt:i4>24</vt:i4>
      </vt:variant>
      <vt:variant>
        <vt:i4>0</vt:i4>
      </vt:variant>
      <vt:variant>
        <vt:i4>5</vt:i4>
      </vt:variant>
      <vt:variant>
        <vt:lpwstr>https://psycnet.apa.org/doi/10.1037/0022-3514.71.1.94</vt:lpwstr>
      </vt:variant>
      <vt:variant>
        <vt:lpwstr/>
      </vt:variant>
      <vt:variant>
        <vt:i4>72</vt:i4>
      </vt:variant>
      <vt:variant>
        <vt:i4>21</vt:i4>
      </vt:variant>
      <vt:variant>
        <vt:i4>0</vt:i4>
      </vt:variant>
      <vt:variant>
        <vt:i4>5</vt:i4>
      </vt:variant>
      <vt:variant>
        <vt:lpwstr>https://doi.org/10.1080/10705511.2017.1406803</vt:lpwstr>
      </vt:variant>
      <vt:variant>
        <vt:lpwstr/>
      </vt:variant>
      <vt:variant>
        <vt:i4>1769555</vt:i4>
      </vt:variant>
      <vt:variant>
        <vt:i4>18</vt:i4>
      </vt:variant>
      <vt:variant>
        <vt:i4>0</vt:i4>
      </vt:variant>
      <vt:variant>
        <vt:i4>5</vt:i4>
      </vt:variant>
      <vt:variant>
        <vt:lpwstr>https://doi.org/10.1177/1088868317705257</vt:lpwstr>
      </vt:variant>
      <vt:variant>
        <vt:lpwstr/>
      </vt:variant>
      <vt:variant>
        <vt:i4>3080267</vt:i4>
      </vt:variant>
      <vt:variant>
        <vt:i4>15</vt:i4>
      </vt:variant>
      <vt:variant>
        <vt:i4>0</vt:i4>
      </vt:variant>
      <vt:variant>
        <vt:i4>5</vt:i4>
      </vt:variant>
      <vt:variant>
        <vt:lpwstr>mailto:jaakko.tammilehto@gmail.com</vt:lpwstr>
      </vt:variant>
      <vt:variant>
        <vt:lpwstr/>
      </vt:variant>
      <vt:variant>
        <vt:i4>4522023</vt:i4>
      </vt:variant>
      <vt:variant>
        <vt:i4>12</vt:i4>
      </vt:variant>
      <vt:variant>
        <vt:i4>0</vt:i4>
      </vt:variant>
      <vt:variant>
        <vt:i4>5</vt:i4>
      </vt:variant>
      <vt:variant>
        <vt:lpwstr>https://osf.io/kvyxh/?view_only=fefbdbccd655497a9cd544c3db5e99e1</vt:lpwstr>
      </vt:variant>
      <vt:variant>
        <vt:lpwstr/>
      </vt:variant>
      <vt:variant>
        <vt:i4>5701654</vt:i4>
      </vt:variant>
      <vt:variant>
        <vt:i4>9</vt:i4>
      </vt:variant>
      <vt:variant>
        <vt:i4>0</vt:i4>
      </vt:variant>
      <vt:variant>
        <vt:i4>5</vt:i4>
      </vt:variant>
      <vt:variant>
        <vt:lpwstr>https://orcid.org/0000-0003-4636-1226</vt:lpwstr>
      </vt:variant>
      <vt:variant>
        <vt:lpwstr/>
      </vt:variant>
      <vt:variant>
        <vt:i4>5636126</vt:i4>
      </vt:variant>
      <vt:variant>
        <vt:i4>6</vt:i4>
      </vt:variant>
      <vt:variant>
        <vt:i4>0</vt:i4>
      </vt:variant>
      <vt:variant>
        <vt:i4>5</vt:i4>
      </vt:variant>
      <vt:variant>
        <vt:lpwstr>https://orcid.org/0000-0002-5112-3823</vt:lpwstr>
      </vt:variant>
      <vt:variant>
        <vt:lpwstr/>
      </vt:variant>
      <vt:variant>
        <vt:i4>5439509</vt:i4>
      </vt:variant>
      <vt:variant>
        <vt:i4>3</vt:i4>
      </vt:variant>
      <vt:variant>
        <vt:i4>0</vt:i4>
      </vt:variant>
      <vt:variant>
        <vt:i4>5</vt:i4>
      </vt:variant>
      <vt:variant>
        <vt:lpwstr>https://orcid.org/0000-0002-2363-2356</vt:lpwstr>
      </vt:variant>
      <vt:variant>
        <vt:lpwstr/>
      </vt:variant>
      <vt:variant>
        <vt:i4>5701661</vt:i4>
      </vt:variant>
      <vt:variant>
        <vt:i4>0</vt:i4>
      </vt:variant>
      <vt:variant>
        <vt:i4>0</vt:i4>
      </vt:variant>
      <vt:variant>
        <vt:i4>5</vt:i4>
      </vt:variant>
      <vt:variant>
        <vt:lpwstr>https://orcid.org/0000-0001-9057-6027</vt:lpwstr>
      </vt:variant>
      <vt:variant>
        <vt:lpwstr/>
      </vt:variant>
      <vt:variant>
        <vt:i4>1507363</vt:i4>
      </vt:variant>
      <vt:variant>
        <vt:i4>3</vt:i4>
      </vt:variant>
      <vt:variant>
        <vt:i4>0</vt:i4>
      </vt:variant>
      <vt:variant>
        <vt:i4>5</vt:i4>
      </vt:variant>
      <vt:variant>
        <vt:lpwstr>https://osf.io/qke5m/?view_only=7f66bdc48cc245dca9f1cfe330984e2e/</vt:lpwstr>
      </vt:variant>
      <vt:variant>
        <vt:lpwstr/>
      </vt:variant>
      <vt:variant>
        <vt:i4>4522023</vt:i4>
      </vt:variant>
      <vt:variant>
        <vt:i4>0</vt:i4>
      </vt:variant>
      <vt:variant>
        <vt:i4>0</vt:i4>
      </vt:variant>
      <vt:variant>
        <vt:i4>5</vt:i4>
      </vt:variant>
      <vt:variant>
        <vt:lpwstr>https://osf.io/kvyxh/?view_only=fefbdbccd655497a9cd544c3db5e99e1</vt:lpwstr>
      </vt:variant>
      <vt:variant>
        <vt:lpwstr/>
      </vt:variant>
      <vt:variant>
        <vt:i4>6422629</vt:i4>
      </vt:variant>
      <vt:variant>
        <vt:i4>45</vt:i4>
      </vt:variant>
      <vt:variant>
        <vt:i4>0</vt:i4>
      </vt:variant>
      <vt:variant>
        <vt:i4>5</vt:i4>
      </vt:variant>
      <vt:variant>
        <vt:lpwstr>https://www.sagepub.com/peer-review-ethics</vt:lpwstr>
      </vt:variant>
      <vt:variant>
        <vt:lpwstr/>
      </vt:variant>
      <vt:variant>
        <vt:i4>7143483</vt:i4>
      </vt:variant>
      <vt:variant>
        <vt:i4>42</vt:i4>
      </vt:variant>
      <vt:variant>
        <vt:i4>0</vt:i4>
      </vt:variant>
      <vt:variant>
        <vt:i4>5</vt:i4>
      </vt:variant>
      <vt:variant>
        <vt:lpwstr>https://publicationethics.org/</vt:lpwstr>
      </vt:variant>
      <vt:variant>
        <vt:lpwstr/>
      </vt:variant>
      <vt:variant>
        <vt:i4>3866682</vt:i4>
      </vt:variant>
      <vt:variant>
        <vt:i4>39</vt:i4>
      </vt:variant>
      <vt:variant>
        <vt:i4>0</vt:i4>
      </vt:variant>
      <vt:variant>
        <vt:i4>5</vt:i4>
      </vt:variant>
      <vt:variant>
        <vt:lpwstr>http://www.spsp.org/data-sharing-policy</vt:lpwstr>
      </vt:variant>
      <vt:variant>
        <vt:lpwstr/>
      </vt:variant>
      <vt:variant>
        <vt:i4>1572879</vt:i4>
      </vt:variant>
      <vt:variant>
        <vt:i4>36</vt:i4>
      </vt:variant>
      <vt:variant>
        <vt:i4>0</vt:i4>
      </vt:variant>
      <vt:variant>
        <vt:i4>5</vt:i4>
      </vt:variant>
      <vt:variant>
        <vt:lpwstr>https://help.osf.io/hc/en-us/articles/360019930333-Create-a-View-only-Link-for-a-Project</vt:lpwstr>
      </vt:variant>
      <vt:variant>
        <vt:lpwstr/>
      </vt:variant>
      <vt:variant>
        <vt:i4>4915234</vt:i4>
      </vt:variant>
      <vt:variant>
        <vt:i4>33</vt:i4>
      </vt:variant>
      <vt:variant>
        <vt:i4>0</vt:i4>
      </vt:variant>
      <vt:variant>
        <vt:i4>5</vt:i4>
      </vt:variant>
      <vt:variant>
        <vt:lpwstr>https://spsp.org/professional-development/publishing-resources/top-ii-guidelines-faq-guidance</vt:lpwstr>
      </vt:variant>
      <vt:variant>
        <vt:lpwstr>2</vt:lpwstr>
      </vt:variant>
      <vt:variant>
        <vt:i4>4915235</vt:i4>
      </vt:variant>
      <vt:variant>
        <vt:i4>30</vt:i4>
      </vt:variant>
      <vt:variant>
        <vt:i4>0</vt:i4>
      </vt:variant>
      <vt:variant>
        <vt:i4>5</vt:i4>
      </vt:variant>
      <vt:variant>
        <vt:lpwstr>https://spsp.org/professional-development/publishing-resources/top-ii-guidelines-faq-guidance</vt:lpwstr>
      </vt:variant>
      <vt:variant>
        <vt:lpwstr>3</vt:lpwstr>
      </vt:variant>
      <vt:variant>
        <vt:i4>2424928</vt:i4>
      </vt:variant>
      <vt:variant>
        <vt:i4>27</vt:i4>
      </vt:variant>
      <vt:variant>
        <vt:i4>0</vt:i4>
      </vt:variant>
      <vt:variant>
        <vt:i4>5</vt:i4>
      </vt:variant>
      <vt:variant>
        <vt:lpwstr>https://spsp.org/sites/default/files/2023-04/PSPB_Examples_for_Inclusive_Reporting_and_Constraints_on_Generality.pdf</vt:lpwstr>
      </vt:variant>
      <vt:variant>
        <vt:lpwstr>page=4</vt:lpwstr>
      </vt:variant>
      <vt:variant>
        <vt:i4>7864370</vt:i4>
      </vt:variant>
      <vt:variant>
        <vt:i4>24</vt:i4>
      </vt:variant>
      <vt:variant>
        <vt:i4>0</vt:i4>
      </vt:variant>
      <vt:variant>
        <vt:i4>5</vt:i4>
      </vt:variant>
      <vt:variant>
        <vt:lpwstr>https://reshare.ukdataservice.ac.uk/852716/</vt:lpwstr>
      </vt:variant>
      <vt:variant>
        <vt:lpwstr/>
      </vt:variant>
      <vt:variant>
        <vt:i4>4653085</vt:i4>
      </vt:variant>
      <vt:variant>
        <vt:i4>21</vt:i4>
      </vt:variant>
      <vt:variant>
        <vt:i4>0</vt:i4>
      </vt:variant>
      <vt:variant>
        <vt:i4>5</vt:i4>
      </vt:variant>
      <vt:variant>
        <vt:lpwstr>https://osf.io/fj7x5/</vt:lpwstr>
      </vt:variant>
      <vt:variant>
        <vt:lpwstr/>
      </vt:variant>
      <vt:variant>
        <vt:i4>4915236</vt:i4>
      </vt:variant>
      <vt:variant>
        <vt:i4>18</vt:i4>
      </vt:variant>
      <vt:variant>
        <vt:i4>0</vt:i4>
      </vt:variant>
      <vt:variant>
        <vt:i4>5</vt:i4>
      </vt:variant>
      <vt:variant>
        <vt:lpwstr>https://spsp.org/professional-development/publishing-resources/top-ii-guidelines-faq-guidance</vt:lpwstr>
      </vt:variant>
      <vt:variant>
        <vt:lpwstr>4</vt:lpwstr>
      </vt:variant>
      <vt:variant>
        <vt:i4>2228350</vt:i4>
      </vt:variant>
      <vt:variant>
        <vt:i4>15</vt:i4>
      </vt:variant>
      <vt:variant>
        <vt:i4>0</vt:i4>
      </vt:variant>
      <vt:variant>
        <vt:i4>5</vt:i4>
      </vt:variant>
      <vt:variant>
        <vt:lpwstr>https://spsp.org/professional-development/publishing-resources/resources-for-inclusive-practices/guidelines-and-examples-for-reporting-sample-demographics</vt:lpwstr>
      </vt:variant>
      <vt:variant>
        <vt:lpwstr/>
      </vt:variant>
      <vt:variant>
        <vt:i4>1376330</vt:i4>
      </vt:variant>
      <vt:variant>
        <vt:i4>12</vt:i4>
      </vt:variant>
      <vt:variant>
        <vt:i4>0</vt:i4>
      </vt:variant>
      <vt:variant>
        <vt:i4>5</vt:i4>
      </vt:variant>
      <vt:variant>
        <vt:lpwstr>https://spsp.org/sites/default/files/2023-04/PSPB_Examples_for_Inclusive_Reporting_and_Constraints_on_Generality.pdf</vt:lpwstr>
      </vt:variant>
      <vt:variant>
        <vt:lpwstr/>
      </vt:variant>
      <vt:variant>
        <vt:i4>917594</vt:i4>
      </vt:variant>
      <vt:variant>
        <vt:i4>9</vt:i4>
      </vt:variant>
      <vt:variant>
        <vt:i4>0</vt:i4>
      </vt:variant>
      <vt:variant>
        <vt:i4>5</vt:i4>
      </vt:variant>
      <vt:variant>
        <vt:lpwstr>https://apastyle.apa.org/style-grammar-guidelines/bias-free-language</vt:lpwstr>
      </vt:variant>
      <vt:variant>
        <vt:lpwstr/>
      </vt:variant>
      <vt:variant>
        <vt:i4>1966104</vt:i4>
      </vt:variant>
      <vt:variant>
        <vt:i4>6</vt:i4>
      </vt:variant>
      <vt:variant>
        <vt:i4>0</vt:i4>
      </vt:variant>
      <vt:variant>
        <vt:i4>5</vt:i4>
      </vt:variant>
      <vt:variant>
        <vt:lpwstr>https://spsp.org/professional-development/publishing-resources/resources-for-inclusive-practices/guidelines-for-promoting-inclusive-citing-practices</vt:lpwstr>
      </vt:variant>
      <vt:variant>
        <vt:lpwstr/>
      </vt:variant>
      <vt:variant>
        <vt:i4>5701639</vt:i4>
      </vt:variant>
      <vt:variant>
        <vt:i4>3</vt:i4>
      </vt:variant>
      <vt:variant>
        <vt:i4>0</vt:i4>
      </vt:variant>
      <vt:variant>
        <vt:i4>5</vt:i4>
      </vt:variant>
      <vt:variant>
        <vt:lpwstr>https://apastyle.apa.org/products/publication-manual-7th-edition</vt:lpwstr>
      </vt:variant>
      <vt:variant>
        <vt:lpwstr/>
      </vt:variant>
      <vt:variant>
        <vt:i4>4587603</vt:i4>
      </vt:variant>
      <vt:variant>
        <vt:i4>0</vt:i4>
      </vt:variant>
      <vt:variant>
        <vt:i4>0</vt:i4>
      </vt:variant>
      <vt:variant>
        <vt:i4>5</vt:i4>
      </vt:variant>
      <vt:variant>
        <vt:lpwstr>https://journals.sagepub.com/author-instructions/PSP</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velopmental Stage-Specific Effects of Parent–Child Relationship on Adolescents’ Emotion Regulation: A Longitudinal Study from Infancy to Late Adolescence</dc:title>
  <dc:subject/>
  <dc:creator>Jaakko Tammilehto</dc:creator>
  <cp:keywords/>
  <dc:description/>
  <cp:lastModifiedBy>Jaakko Tammilehto (TAU)</cp:lastModifiedBy>
  <cp:revision>4</cp:revision>
  <cp:lastPrinted>2016-09-14T08:20:00Z</cp:lastPrinted>
  <dcterms:created xsi:type="dcterms:W3CDTF">2024-09-23T06:56:00Z</dcterms:created>
  <dcterms:modified xsi:type="dcterms:W3CDTF">2024-09-23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allu.lindblom@uta.fi@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ZOTERO_PREF_2">
    <vt:lpwstr>alAbbreviations" value="true"/&gt;&lt;/prefs&gt;&lt;/data&gt;</vt:lpwstr>
  </property>
  <property fmtid="{D5CDD505-2E9C-101B-9397-08002B2CF9AE}" pid="26" name="ContentTypeId">
    <vt:lpwstr>0x01010023C3957F798C8642AA79AB988D308DC3</vt:lpwstr>
  </property>
  <property fmtid="{D5CDD505-2E9C-101B-9397-08002B2CF9AE}" pid="27" name="_NewReviewCycle">
    <vt:lpwstr/>
  </property>
  <property fmtid="{D5CDD505-2E9C-101B-9397-08002B2CF9AE}" pid="28" name="_DocHome">
    <vt:i4>-281719754</vt:i4>
  </property>
  <property fmtid="{D5CDD505-2E9C-101B-9397-08002B2CF9AE}" pid="29" name="GrammarlyDocumentId">
    <vt:lpwstr>5424eb023a05442ba4aada559cab0b52b3d1a910f15a3487193da81d5bbe6f9a</vt:lpwstr>
  </property>
  <property fmtid="{D5CDD505-2E9C-101B-9397-08002B2CF9AE}" pid="30" name="ZOTERO_PREF_1">
    <vt:lpwstr>&lt;data data-version="3" zotero-version="6.0.36"&gt;&lt;session id="KV434e72"/&gt;&lt;style id="http://www.zotero.org/styles/apa" locale="en-GB" hasBibliography="1" bibliographyStyleHasBeenSet="1"/&gt;&lt;prefs&gt;&lt;pref name="fieldType" value="Field"/&gt;&lt;pref name="automaticJourn</vt:lpwstr>
  </property>
</Properties>
</file>